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Endogenous insensitivity to the Orco agonist VUAA1 reveals novel olfactory receptor complex properties in the specialist fly </w:t>
      </w:r>
      <w:r>
        <w:rPr>
          <w:b/>
          <w:i/>
        </w:rPr>
        <w:t>Mayetiola destructor</w:t>
      </w:r>
      <w:r>
        <w:rPr>
          <w:b/>
        </w:rPr>
        <w:t xml:space="preserve">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Jacob A. Corcoran, Yonathan Sonntag, Martin N. Andersson, Urban Johanson and Christer Löfstedt</w:t>
      </w:r>
    </w:p>
    <w:p>
      <w:pPr>
        <w:pStyle w:val="Normal"/>
        <w:rPr/>
      </w:pPr>
      <w:r>
        <w:rPr/>
      </w:r>
    </w:p>
    <w:p>
      <w:pPr>
        <w:pStyle w:val="Normal"/>
        <w:widowControl w:val="false"/>
        <w:autoSpaceDE w:val="false"/>
        <w:spacing w:before="0" w:after="240"/>
        <w:rPr>
          <w:rFonts w:ascii="Times" w:hAnsi="Times" w:cs="Times"/>
        </w:rPr>
      </w:pPr>
      <w:r>
        <w:rPr>
          <w:b/>
        </w:rPr>
        <w:t xml:space="preserve">Supplementary File S7. </w:t>
      </w:r>
      <w:r>
        <w:rPr>
          <w:rFonts w:cs="Cambria"/>
        </w:rPr>
        <w:t>Multiple sequence alignment used to generate the DmelOrco models.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/>
      </w:pPr>
      <w:r>
        <w:rPr/>
        <w:t>&gt;AAT71306.1_odorant_receptor_Or83b_[Drosophila_melanogaster]</w:t>
      </w:r>
    </w:p>
    <w:p>
      <w:pPr>
        <w:pStyle w:val="Normal"/>
        <w:rPr/>
      </w:pPr>
      <w:r>
        <w:rPr/>
        <w:t>--mttsmqpskytglvadlmpniramkYSGLFMHNFT-----GGSAFMKKVYSSVHLVFLLMQFTFILVNMALNAEEVNELSGNTITTLFFTHCITKFIYLAVNQKNFYRTLNIWNQVNTHPLFAESDARYHSIALAKMRKLFFLVMLTIVASATAWTTITFFGDSVKMVVDHE-TNSSIPVEIPRLPIKSFYPWNASHGMFYMISFAFQIYYVLFSMIHSNLCDVMFCSWLIFACEQLQHLKGIMKPLMELSASLDTY--RPNSAALFRSLSA---NSKSELIHNEEKDPG-------T--DMDMSGIYSSKADWGAQFR-APSTLQSFGGNGGGGNG--LVNGANPNGLTKKQEMMVRSAIKYWVERHKHVVRLVAAIGDTYGAALLLHMLTSTIKLTLLAYQATKINGVNVYAFTVVGYLGYALAQVFHFCIFGNRLIEESSSVMEAAYSCHWYDGSEEAKTFVQIVCQQCQKAMSISGAKFFTVSLDLFASVLGAVVTYFMVLVQLK</w:t>
      </w:r>
    </w:p>
    <w:p>
      <w:pPr>
        <w:pStyle w:val="Normal"/>
        <w:rPr/>
      </w:pPr>
      <w:r>
        <w:rPr/>
        <w:t>&gt;AOT85634.1_odorant_receptor_co-receptor_Orco_[Mayetiola_destructor]</w:t>
      </w:r>
    </w:p>
    <w:p>
      <w:pPr>
        <w:pStyle w:val="Normal"/>
        <w:rPr/>
      </w:pPr>
      <w:r>
        <w:rPr/>
        <w:t>----MQVQQKQFTGLVADLMPNIRLMRFLGHFLHKLS-----NGPTFLSKLYSMMHLMLMLLQFFCIIINLALNTSEVNELTANTITTLHFTHTITKFCYLAINNKNFYRTFNIWNQSNSHPLFAESDARYHSIALAKMRKNLYMITGLTMGTVASWSIITFFGESVKGVFDKE-TNETYYVEVPRLPIKSYYPWDAMSGMKYIGTFVFQVYYLTFSMLACNLTDVLFCSWLCFACEQLCHLKGILKPLMELSASLDTY--RPNSAALFRSLSA---NSKSELVNNDEYDQ-----------QDENGSVFVPKAEWGGTFKVPPNMGN-------------------PNGLSKKQEIMVRSAIKYWVERHKHVVRLVSAIGDTYGAALLLHMLTATICLTLLAYQATKIDGVNVYAFTTIGYLVYSLGQVFHFCIFGNRLIEESSSVMEAAYCCHWYDGSEEAKTFVQIVCQQCQKAMTISGAKFFTVSLDLFASVLGAVVTYFMVLVQLK</w:t>
      </w:r>
    </w:p>
    <w:p>
      <w:pPr>
        <w:pStyle w:val="Normal"/>
        <w:rPr/>
      </w:pPr>
      <w:r>
        <w:rPr/>
        <w:t>&gt;XP_015432571.1_PREDICTED:_odorant_receptor_coreceptor_[Dufourea_novaeangliae]</w:t>
      </w:r>
    </w:p>
    <w:p>
      <w:pPr>
        <w:pStyle w:val="Normal"/>
        <w:rPr/>
      </w:pPr>
      <w:r>
        <w:rPr/>
        <w:t>------MMKFKQQGLVADLMPNIQLMKATGHFMFNYYTD---NSSKFIHKVFCFVHLFLILLQFGLCGINLMLTSDDVDVLTANTITMLFFTHSVVKVLYFAIRSKLFYRTLAIWNNPNSHPLFAESNARFHQLAVKKMRILLMAVMCTTMLSVIAWTTITFIGDSTMKVVDPV-TNETTYVEVPRLMLYSYYPFDPSHGMAHVLTLIFQFYFLLFAMADANLLDVLFCSWLLFACEQIQHLKDIMKPLMEFSATLDTVV--PNSGELFKASSP---SHPAESHEPPPVSD----LQGDNMLDMDLRGIYNQRQDFTATFR--PTAGTAFN------------GTVGPNGLTKKQEMLVRSAIKYWVERHKHTVRLVTAVGDAYGIALLLHMLATTVTLTLLAYQATKINGINVYSASVIGYLLYTLGQVFMLCIFGNRLIEESTSVMEAAYSCHWYDGSEEAKTFVQIVCQQCQKAMSISGAKFFTVSLDLFASVLGAMVTYFMVLVQLK</w:t>
      </w:r>
    </w:p>
    <w:p>
      <w:pPr>
        <w:pStyle w:val="Normal"/>
        <w:rPr/>
      </w:pPr>
      <w:r>
        <w:rPr/>
        <w:t>&gt;XP_003705783.1_PREDICTED:_gustatory_and_odorant_receptor_7-like_isoform_1_[Megachile_rotundata]</w:t>
      </w:r>
    </w:p>
    <w:p>
      <w:pPr>
        <w:pStyle w:val="Normal"/>
        <w:rPr/>
      </w:pPr>
      <w:r>
        <w:rPr/>
        <w:t>------MMKFKQQGLVADLMPNIKLMKASGHFLFNY-AD---GSGKSMQKIYSSVHLVLILMQFAFCGINLVQEREDVDDLTANTITMLHFTHTIVKIIYFAVRSKLFYRTLGIWNNPNSHPLFAESNARYHQIAIKKMRILLLAVMGSTVLSTLSWTILTFIEDPVKKVTDPV-TNETMFVEIPRLMVRSWYPFDASHGMAHVMVLIYQFYWLLFSMASANLLDVLFCSWLLFACEQIQHLKNIMKPLMEFSATLDTVV--PNSGDLFKAGSA---TQNQVPDQEPPPPLTPPA--GDNMLDMDLRGIYNNRQDFTATFR--PTAGMTFN------------GGVGPNGLTKKQEMLVRSAIKYWVERHKHIVRLVTAIGDAYGIALLLHMLTTTITLTLLAYQATKIHGVDTYSASVIGYLLYSLGQVFMLCIFGNRLIEESSSVMEAAYSCHWYDGSEEAKTFVQIVCQQCQKAMSISGAKFFTVSLDLFASVLGAMVTYFMVLVQLK</w:t>
      </w:r>
    </w:p>
    <w:p>
      <w:pPr>
        <w:pStyle w:val="Normal"/>
        <w:rPr/>
      </w:pPr>
      <w:r>
        <w:rPr/>
        <w:t>&gt;XP_017766283.1_PREDICTED:_LOW_QUALITY_PROTEIN:_odorant_receptor_coreceptor_[Eufriesea_mexicana]</w:t>
      </w:r>
    </w:p>
    <w:p>
      <w:pPr>
        <w:pStyle w:val="Normal"/>
        <w:rPr/>
      </w:pPr>
      <w:r>
        <w:rPr/>
        <w:t>------MMKFKQQGLVADLLPNIKLMKATGHFLFNYYTD---SSTKHIHKIYCIVHLILVLMQFGFCGINLMLESDDVDDLTANTITMLFFTHCVVKLIYFAVRSKLFYRTLGVWNNPNSHPLFAESNARYHQKAIKKMRILLLIVMVITVLSAISWTTITFIGDSVKKVIDPV-TNESTYVEIPRLMVRSWYPYDPSHGMAHIFTLILQFYWLIFCMADANLLDVLFCSWLVFACEQIQHLKNIMKPLMEFSATLDTVV--PNSGELFKVSXD--PDPLPLSTP----------PQGENMLDMDLRGIYSNRTDFTTTFR--PTAGMTFN------------GGVGPNGLTKKQEMLVRSAIKYWVERHKHIVRLVTAIGDAYGLALLLHMLTTTITLTLLAYQATKIHAVDTYAASVIGYLVYSLGQVFMLCIFGNRLIEESSSVMEAAYSCHWYDGSEEAKTFVQIVCQQCQKAMSISGAKFFTVSLDLFASVLGAMVTYFMVLVQLK</w:t>
      </w:r>
    </w:p>
    <w:p>
      <w:pPr>
        <w:pStyle w:val="Normal"/>
        <w:rPr/>
      </w:pPr>
      <w:r>
        <w:rPr/>
        <w:t>&gt;XP_017793198.1_PREDICTED:_odorant_receptor_coreceptor_[Habropoda_laboriosa]_</w:t>
      </w:r>
    </w:p>
    <w:p>
      <w:pPr>
        <w:pStyle w:val="Normal"/>
        <w:rPr/>
      </w:pPr>
      <w:r>
        <w:rPr/>
        <w:t>------MMKFKQQGLVADLMPNIKLMKASGHFLFNYYTD---NATKGMHKIYCIVHLVLILIQFGFCGINLMLESDDVDELTANTITMLFFTHSVVKLGYFAVRSKLFYRTFGIWNNPNSHPLFAESNARYHQIAVKKMRILLMAVMGTSVLTVISWTTITFIGDSVKKVVDPV-TNETSFVEVPRLMVRSWYPYDPSHGMAHILTLVFQLYWLIFTIADANLLDVLFCSWLLFACEQIQHLKNIMKPLMEFSATLDTVV--PNSGELFKAGAN--MDHGKDQ-DLPPP-ATP-HPQTDNMLDMDLRGIYSNRTDYTTTFR--ATAGATFN------------GGVGPNGLTQKQEMLVRSAIKYWVERHKHIVRLVTSVGDAYGVALLLHMLATTITLTLLAYQATKIHGVDTYAASVIGYLLYSLGQVFMLCIFGNRLIEESSSVMEAAYSCHWYDGSEEAKTFVQIVCQQCQKAMSISGAKFFTVSLDLFASVLGAMVTYFMVLVQLK</w:t>
      </w:r>
    </w:p>
    <w:p>
      <w:pPr>
        <w:pStyle w:val="Normal"/>
        <w:rPr/>
      </w:pPr>
      <w:r>
        <w:rPr/>
        <w:t>&gt;XP_015126208.1_PREDICTED:_odorant_receptor_coreceptor_[Diachasma_alloeum]</w:t>
      </w:r>
    </w:p>
    <w:p>
      <w:pPr>
        <w:pStyle w:val="Normal"/>
        <w:rPr/>
      </w:pPr>
      <w:r>
        <w:rPr/>
        <w:t>------MMKTKHQGLVADLMPNIRLMQISGHFMFNYYGE---G-KKLMHKVYCSVHLFLIILQFGLCGINLAMESGDVDDLTANTITVLFFLHSVVKVVYFAVRSKLFYRTLAIWNNPNSHPLFAESNARYHSIALTKMRRLLFCVGAATVLSVICWTGITFFEDPHKTITDPI-TNETSTIEIPRLMVRSFYPFDARHGVAHIAMLVFQFYWLMITMVDANSLDVLFCSWLLFACEQLQHLKAIMKPLMELSATLDTVV--PNSSELFKAGSA---DHLRETNGTQPSATP---QQGDNMLDLDLRGIYSNRQDFTATFR--QAAGMQFN------------GGVGPNGLTKKQEMLVRSAIKYWVERHKHVVRLVTAIGDAYGVALLFHMLITTITLTLLAYQATKVNGVNVYAATTIGYLLYSLGQVFLFCIFGNRLIEESSSVMEAAYSCHWYDGSEEAKTFVQIVCQQCQKAMSISGAKFFTVSLDLFASVLGAVVTYFMVLVQLK</w:t>
      </w:r>
    </w:p>
    <w:p>
      <w:pPr>
        <w:pStyle w:val="Normal"/>
        <w:rPr/>
      </w:pPr>
      <w:r>
        <w:rPr/>
        <w:t>&gt;NP_001164465.1_odorant_receptor_1_[Nasonia_vitripennis]</w:t>
      </w:r>
    </w:p>
    <w:p>
      <w:pPr>
        <w:pStyle w:val="Normal"/>
        <w:rPr/>
      </w:pPr>
      <w:r>
        <w:rPr/>
        <w:t>------MMKMKQQGLVADLLPNIRVMQGVGHFMFNYYSE---G-KKFPHRIYCIVTLLMLLMQYGMMAVNLMMESDDVDDLTANTITMLFFLHPIVKMIYFPVRSKIFYKTLAIWNNPNSHPLFAESNARFHALAITKMRRLLFCVAGATIFSVISWTGITFVDESVKRIVDPE-TNETTIIPIPRLMIRTFYPFNAMSGAGHVFALIYQFYYLIISMAISNSLDVLFCSWLLFACEQLQHLKAIMKPLMELSATLDTVV--PNSGELFKAGSA---DHLRDSQGVQPSG------NGDNVLDVDLRGIYSNRQDFTATFR--PTAGTTFN------------GGVGPNGLTKKQEMLVRSAIKYWVERHKHVVRLVTSVGDAYGVALLLHMLTTTITLTLLAYQATKVNGVNVYAATVIGYLLYTLGQVFLFCIFGNRLIEESSSVMEAAYSCHWYDGSEEAKTFVQIVCQQCQKAMSISGAKFFTVSLDLFASVLGAVVTYFMVLVQLK</w:t>
      </w:r>
    </w:p>
    <w:p>
      <w:pPr>
        <w:pStyle w:val="Normal"/>
        <w:rPr/>
      </w:pPr>
      <w:r>
        <w:rPr/>
        <w:t>&gt;AIY24336.1_odorant_receptor_Or83b_[Chouioia_cunea]</w:t>
      </w:r>
    </w:p>
    <w:p>
      <w:pPr>
        <w:pStyle w:val="Normal"/>
        <w:rPr/>
      </w:pPr>
      <w:r>
        <w:rPr/>
        <w:t>------MMKMKQVGLVADLMPNIRITQAVGHWLFNYYSE---G-MRFPHKIYCMVTLFLMLFQFGTMALNLVKESDDVDQLTANTITVLFFMHPIVKVVYLAARAKIFYKCLGVWNNPNSHPLFAESNQRYHALALSKMRKLLFCVCGAVTFSVICWTGITFFDDAVRKIHDKE-TNETTIIPLPRLMIRSAYPWNAMSGAAHIFSMIYQFYYLVITMGICNMFDVLFCSFLLFACEQLQHLKAIMKPLMELSATLDTVV--PNSGELFKAGSA---DHLRESSGIQPSS------NGENVLDVDVRGIYSNRQDFTATFR--PTAGTTFN------------GGVGPNGLTKKQEMLVRSAIKYWVERHKHVVRLVTVVGDAYGVALLLHMLTTTITLTLLAYQATKVNGVNVYAATTIGYLLYTLGQVFLFCVFGNRLIEESSSVMEAAYSCHWYDGSEEAKTFVQIVCQQCQKAMSISGAKFFTVSLDLFASVLGAVVTYFMVLVQLK</w:t>
      </w:r>
    </w:p>
    <w:p>
      <w:pPr>
        <w:pStyle w:val="Normal"/>
        <w:rPr/>
      </w:pPr>
      <w:r>
        <w:rPr/>
        <w:t>&gt;NP_001292395.1_odorant_receptor_coreceptor_[Ceratosolen_solmsi_marchali]</w:t>
      </w:r>
    </w:p>
    <w:p>
      <w:pPr>
        <w:pStyle w:val="Normal"/>
        <w:rPr/>
      </w:pPr>
      <w:r>
        <w:rPr/>
        <w:t>-------MKFKHQGLMADLMPNIRLMQSVGHFLFNYYSE---G-KKFPHKIYCVVTLLLILAQYSLMGVNLMMESDDVDDLTANTITMLFFVHPVVKVIYFPIRSKMFYKTLAIWNNPNSHPLFAESNARYHSLAITKMRRLLFCVAAATVFSVISWTGITFMDESVKRIIDPE-TNETTITPIPRLMIRTFYPWNAMSGAGHVFSLFYQFYYLAIVMAISNSLDVLFCSWLLFACEQLQHLKAIMKPLMELSATLDTVV--PNSGELFKAGSA---DHLRDTQGVQPSG------NGDNIVDVDVRGIYSNRQDFTATFR--PTAGTTFN------------GGVGPNGLSKKQEMLVRSAIKYWVERHKHVVRLVTSIGDAYGIALLLHMLATTITLTLLAYQATKVNGVNVYAATVVGYLLYTLGQVFLFCIFGNRLIEESSSVMEAAYSCHWYDGSEEAKTFVQIVCQQCQKAMSISGAKFFTVSLDLFASVLGAVVTYFMVLVQLK</w:t>
      </w:r>
    </w:p>
    <w:p>
      <w:pPr>
        <w:pStyle w:val="Normal"/>
        <w:rPr/>
      </w:pPr>
      <w:r>
        <w:rPr/>
        <w:t>&gt;ABY51615.1_candidate_odorant_receptor_2_[Apocrypta_bakeri]</w:t>
      </w:r>
    </w:p>
    <w:p>
      <w:pPr>
        <w:pStyle w:val="Normal"/>
        <w:rPr/>
      </w:pPr>
      <w:r>
        <w:rPr/>
        <w:t>-------MKFKHQGLVADLLPNIRVMQGVGHFMFNYYSE---G-KKFPHRIYCIVTLLLLLLQYGMMAVNLMMESDDVDDLTANTITMLFFLHPIVKMIYFPVRSKIFYKTLAIWNNPNSHPLFAESNARFHALAITKMRRLLFCVAGATIFSVISWTGITFIEDSVKRITDPE-TNETTIIPIPRLMIRTFYPFNAMSGAGHVFALIYQFYYLVISMAVSNSLDVLFCSWLLFACEQLQHLKAIMKPLMELSATLDTVV--PNSGELFKAGSA---DHLRESQGVQPSG------NGDNVLDVDLRGIYSNRQDFTATFR--PTAGTTFN------------GGVGPNGLTKKQEMLVRSAIKYWVERHKHVVRLVTAVGDAYGVALLLHMLTTTITLTLLAYQATKVNGVNVYAATVIGYLLYTLGQVFLFCIFGNRLIEESSSVMEAAYSCHWYDGSEEAKTFVQIVCQQCQKAMSISGAKFFTVSLDLFASVLGAVVTYFMVLVQLK</w:t>
      </w:r>
    </w:p>
    <w:p>
      <w:pPr>
        <w:pStyle w:val="Normal"/>
        <w:rPr/>
      </w:pPr>
      <w:r>
        <w:rPr/>
        <w:t>&gt;XP_014601852.1_PREDICTED:_odorant_receptor_coreceptor_isoform_X2_[Polistes_canadensis]</w:t>
      </w:r>
    </w:p>
    <w:p>
      <w:pPr>
        <w:pStyle w:val="Normal"/>
        <w:rPr/>
      </w:pPr>
      <w:r>
        <w:rPr/>
        <w:t>-------MKLKQQGLVADLLPNIRVMQFGGHFMFNYV-E---NSTKFMQKIYCCVHLFLMLLQFGLAGVNLALESGDVDDLTANTITLLFFTHPVVKIIYFAVRSKLFYRVLAIWNNPNSHPLFAESNARYHAIALKKMRTLLFAVGATTVFSVFAWTGITFVGDSVKKVTDPE-TNETTLMEIPRLMLRSWYPYDPSHGMSHVMTLVYQFYWLFFTMMNSNSLDVLFCSWLLFACEQLQHLKQIMKPLMELSATLDTVV--PNSSELFKAGSA---EHLRDTQGTQPPPQPP--PGGESMLDLDLRGIYSNRQDFTATFR--PTAGMTFN------------GGVGPNGLTKKQEMLVRSAIKYWVERHKHVVRLVTAIGDAYGIALLLHMLTTTITLTLLAYQATKVNAVDVYSATVIGYLLYTLGQVFLFCIFGNRLIEESSSVMEAAYSCHWYDGSEEAKTFVQIVCQQCQKAMSISGAKFFTVSLDLFASVLGAVVTYFMVLVQLN</w:t>
      </w:r>
    </w:p>
    <w:p>
      <w:pPr>
        <w:pStyle w:val="Normal"/>
        <w:rPr/>
      </w:pPr>
      <w:r>
        <w:rPr/>
        <w:t>&gt;XP_015184459.1_PREDICTED:_odorant_receptor_coreceptor_[Polistes_dominula]</w:t>
      </w:r>
    </w:p>
    <w:p>
      <w:pPr>
        <w:pStyle w:val="Normal"/>
        <w:rPr/>
      </w:pPr>
      <w:r>
        <w:rPr/>
        <w:t>-------MKLKQQGLVADLLPNIRVMQFGGHFMFNYV-E---NSTKFMQKIYCCVHLFLILLQFGLAGVNLALESGDVDDLTANTITLLFFTHPVVKIIYFAVRSKLFYRVLAIWNNPNSHPLFAESNARYHAIALKKMRTLLFAVGATTVFSVFAWTGITFVGDSVKKVTDPE-TNETTLMEIPRLMLRSWYPYDPSHGMSHVMTLVYQFYWLFFTMMNSNSLDVLFCSWLLFACEQLQHLKQIMKPLMELSATLDTVV--PNSSELFKAGSA---EHLRDTQGTQPPPQPP--PGGESMLDLDLRGIYSNRQDFTATFR--PTAGMTFN------------GGVGPNGLTKKQEMLVRSAIKYWVERHKHVVRLVTAIGDAYGIALLLHMLTTTITLTLLAYQATKVNAVDVYSATVIGYLLYTLGQVFLFCIFGNRLIEESSSVMEAAYSCHWYDGSEEAKTFVQIVCQQCQKAMSISGAKFFTVSLDLFASVLGAVVTYFMVLVQLN</w:t>
      </w:r>
    </w:p>
    <w:p>
      <w:pPr>
        <w:pStyle w:val="Normal"/>
        <w:rPr/>
      </w:pPr>
      <w:r>
        <w:rPr/>
        <w:t>&gt;XP_014224691.1_PREDICTED:_odorant_receptor_coreceptor_[Trichogramma_pretiosum]</w:t>
      </w:r>
    </w:p>
    <w:p>
      <w:pPr>
        <w:pStyle w:val="Normal"/>
        <w:rPr/>
      </w:pPr>
      <w:r>
        <w:rPr/>
        <w:t>------MMKMKQQGLVADLLPNIRVMQFSGHFMFNYYNE----GLKFPHRVFCIVSFLLILVQYSMMGINLAMEVGDPDDMAANTITMLFFIHPIVKTIYFAARSKTFYKTLGIWNNPNTHPLFAESDAHYHSVAVQKMRKLATFVGAATIFTLFAWTTITFFEDSVKTVVDKE-TNETTIIPIPRLPIRAWYPFNSMKGFGHIMAFVYQFYYLAMCLTLSISVDVLFCSWLIFACEQIMHLKAIMKPLMELSATLDTVV--PNSGDLFKAGSD---DHLRDTNGVQPA--------GDGIVDSDVRGIYSNRQDFTATFR--PTAGTNFN------------GNVGPNGLTKKQEMLVRSAIKYWVERHKHVVKLVTAIGDTYGVALLLHMLATTITLTLLAYQATKINGVNPYGATVIGYLLYTLGQVFHFCIFGNRLIEESSSVMEAAYSCHWYDGSEEAKTFVQIVCQQCQKAMSISGAKFFTVSLDLFASVLGAVVTYFMVLVQLK</w:t>
      </w:r>
    </w:p>
    <w:p>
      <w:pPr>
        <w:pStyle w:val="Normal"/>
        <w:rPr/>
      </w:pPr>
      <w:r>
        <w:rPr/>
        <w:t>&gt;XP_012273699.1_PREDICTED:_odorant_receptor_coreceptor_[Orussus_abietinus]</w:t>
      </w:r>
    </w:p>
    <w:p>
      <w:pPr>
        <w:pStyle w:val="Normal"/>
        <w:rPr/>
      </w:pPr>
      <w:r>
        <w:rPr/>
        <w:t>------MMKFKQQGLVADLMPNIRIMQYTGHFMFNYYNDAG-GSIKFIHKIFCSVHLFLILLQFALCGVNLLFESGDVDDLTANTITMLFFTHSVVKLLYFAVRSKLFYRTLGIWNNPNTHPLFAESNARYHAIALTKMRRLLFCVGAATILSALAWTGITFVGDSVKKSIDPV-TNETVIVEIPRLMLRSWYPFDASHGIAHIMILIYQFYWLLFSLADANSLDVLFCSWLLFACEQLQHLKQIMKPLMELSATLDTVV--PNSSELFKAGSA---DHLRENQGSELSAPPP---TSDNMLDLDLRGIYSNRQDFTATFR--PTAGMTFN------------GGVGPNGLTKKQEMLVRSAIKYWVERHKHVVRLVTAIGDAYGVALLLHMLTTTITLTLLAYQATKVNSVDVYAATVIGYLLYTLGQVFLFCIFGNRLIEESSSVMEAAYSCHWYDGSEEAKTFVQIVCQQCQKAMSISGAKFFTVSLDLFASVLGAVVTYFMVLVQLK</w:t>
      </w:r>
    </w:p>
    <w:p>
      <w:pPr>
        <w:pStyle w:val="Normal"/>
        <w:rPr/>
      </w:pPr>
      <w:r>
        <w:rPr/>
        <w:t>&gt;NP_001310774.1_odorant_receptor_coreceptor_[Cephus_cinctus]</w:t>
      </w:r>
    </w:p>
    <w:p>
      <w:pPr>
        <w:pStyle w:val="Normal"/>
        <w:rPr/>
      </w:pPr>
      <w:r>
        <w:rPr/>
        <w:t>------MMKFKQQGLVADLMPNIRHMQFSGHFMFNYYNDTG-GSTKLFHTIYCSIHLFLILLQFGLCCVNLTLERADVDDLTANTITVLFFAHSIIKLAYFAVRSKLFYRTLGIWNNPNSHPLFAESNARYHAIALTKMRRLLAAVGAATILTVCAWTGITFVGDSVKKVTDPV-TNETMTVEIPRLMLRSWYPYDASHGMAHVLTLIYQFYFLLITTMDANSLDVLFCSWLLFACEQLQHLKQIMKPLMELSATLDTVV--PHTNELFKAGST---DHLRDTQGTQPMAPP----PNENMLDMDLRGIYSNRQDFTATFR--TAAGMNFN------------GGVGPNGLTKKQEMLVRSAIKYWVERHKHIVRLVTAIGDAYGVALLFHMLITTVSLTLLAYQATKVNTVDVYAATVIGYVLYTLGQVFLFCIFGNRLIEESSSVMEAAYSCHWYDGSEEAKTFVQIVCQQCQKAMSISGAKFFTVSLDLFASVLGAVVTYFMVLVQLK</w:t>
      </w:r>
    </w:p>
    <w:p>
      <w:pPr>
        <w:pStyle w:val="Normal"/>
        <w:rPr/>
      </w:pPr>
      <w:r>
        <w:rPr/>
        <w:t>&gt;XP_014219015.1_PREDICTED:_odorant_receptor_coreceptor_[Copidosoma_floridanum]</w:t>
      </w:r>
    </w:p>
    <w:p>
      <w:pPr>
        <w:pStyle w:val="Normal"/>
        <w:rPr/>
      </w:pPr>
      <w:r>
        <w:rPr/>
        <w:t>------MMKMKQHGLVADLLPNIRSMQFAGHFMFNYYSE----GKKFPHKMFCFISLFIILIQYVLMGLNLLIESDDVDDMTANTITMLFFAHPIVKTLYFPLFRKVFYKTLAVWNNPNSHPLFAESNARYHALAISKIRKLLFFVMSMTFVSTICWTGITFFEKPVRLRVDKE-TNETISTKLPKLMMRSYYPYDAMGGMNHMLTLLYQFYFLLVTMSLSNSIDTIFCSWLLFACEQLQHLKDIMKPLMELSATLDTVV--PNSGELFKAGSA---DHLRDSSIMPSS------NGDGGVVDSDLRGIYSNRQDFTATFR--PTAGMNFN------------GGVGPNGLTKKQEMLVRSAIKYWVERHKHVVRLTGLIGDAYGVALLLHMLTTTITLTLLAYQATKVNGVNVYAFTVIGYLVYTLAQVFLFCIFGNRLIEESSSVMEAAYSCHWYDGSEEAKTFVQIVCQQCQKAMSISGAKFFTVSLDLFASVLGAVVTYFMVLVQLK</w:t>
      </w:r>
    </w:p>
    <w:p>
      <w:pPr>
        <w:pStyle w:val="Normal"/>
        <w:rPr/>
      </w:pPr>
      <w:r>
        <w:rPr/>
        <w:t>&gt;AQN78403.1_olfactory_receptor_1_[Meteorus_pulchricornis]</w:t>
      </w:r>
    </w:p>
    <w:p>
      <w:pPr>
        <w:pStyle w:val="Normal"/>
        <w:rPr/>
      </w:pPr>
      <w:r>
        <w:rPr/>
        <w:t>------MMKTKYQGLVADLMPNIRLMQISGHFMFNYYGE----GKKFMHKIYCSIHLFLILLQFALCGLNLAMESDDVDVLTANTVTLLFFSHTVIKIIYFAFRSKLFYRTLAIWNNPNSHPLFAESNARYHSIALTKMRRLLFCVGAATVASIISWVVLTLVEDDPVREIVDKVTNETTIIPLPRLPVRSFYPFDARHGVAHIAMFAFQLYWLIITMFNANSIDVLFCSWLLFACEQLQHLKAIMKPLMELSATLDTVV--PNSSELFKAGSA---DHLRDTTGTVPSATQ---PNGDNMLDLDLRGIYSNRQDFTATFR--PTDRTQYN------------GGVGPNGLTKKQEMLVRSAIKYWVERHKHVVRVVTAIGDAYGVALLFHMLITTITLTLMAYQATKVNGINVYAASTIGYLLYSLGQVFLFCIFGNRLIEESSSVMEAAYSCHWYDGSEEAKTFVQIVCQQCQKAMSISGAKFFTVSLDLFASVLGAVVTYFMVLVQLK</w:t>
      </w:r>
    </w:p>
    <w:p>
      <w:pPr>
        <w:pStyle w:val="Normal"/>
        <w:rPr/>
      </w:pPr>
      <w:r>
        <w:rPr/>
        <w:t>&gt;ALG36144.1_odorant_receptor_1,_partial_[Sclerodermus_sp._MQW-2015]</w:t>
      </w:r>
    </w:p>
    <w:p>
      <w:pPr>
        <w:pStyle w:val="Normal"/>
        <w:rPr/>
      </w:pPr>
      <w:r>
        <w:rPr/>
        <w:t>------MMKFKQQGLVADLMPNIRLMQISGHFLFNYYND---GGTKFMHRIYCCVHLFLIVLQYGLMGVNLILESGDVDDLTANTITMLFFTHSIVKVIYFAVRSKLFYRTLGIWNNPNSHPLFAESNARYHSIALTKMRRLLFCVGAATVFSVLAWTGITFLEDPWKKVIDPV-TNETTLVEMPRLMLRAWYPFDVKHGMSHVLILIFQFYWLLFAMTDANSLDVLFCSWLLFACEQLQHLKQIMKPLMELSATLDTVV--PNSSELFKAGSA---DHLRDTQGTQPALPQP--AQGENMLDLDLRGIYSNRQDFTATFR--PTAGMTFN------------GGVGPNGLTKKQEMLVRSAIKYWVERHKHVVRLVTSIGDSYGIALLLHMLATTITLTLLAYQATKVHAVDVYAATVIGYLLYSLGQVFLFCIFGNRLIEESSSVMEAAYSCHWYDGSEEAKTFVQIVCQQCQKAMSISGAKFFTVSLDLFASVLGAVVTYFMVLVQLK</w:t>
      </w:r>
    </w:p>
    <w:p>
      <w:pPr>
        <w:pStyle w:val="Normal"/>
        <w:rPr/>
      </w:pPr>
      <w:r>
        <w:rPr/>
        <w:t>&gt;AKO69815.1_olfactory_receptor_co-receptor_[Campoletis_chlorideae]</w:t>
      </w:r>
    </w:p>
    <w:p>
      <w:pPr>
        <w:pStyle w:val="Normal"/>
        <w:rPr/>
      </w:pPr>
      <w:r>
        <w:rPr/>
        <w:t>------MMKFKQQGLVSDLMPNIRLMQISGHFMFNYYAD----GMKFMHKIYCVVHLVLVLVQFGLCLVNMALESGDVDDLTANTITVLFFAHSIVKIGYFAVRSKLFYRTLAIWNNPNSHPLFAESNARYHAIALTKMRRLLFAVSGATILSVLCWTGITFVGDSVKKVVDPV-TNETTMVEIPRLMLRSYYPFDASHGMAHILTLVYQFYWLVFTMFDANSIDVLFCSWLLFACEQLQHLKQIMKPLMELSATLDTVV--PNSNELFKAGSA---EHLRDNSNN-VQPPPS--AQGENMLDLDLRGIYSNRQDFTATFR--PTAGTQFN------------GGVGPNGLTKKQEMLVRSAIKYWVERHKHVVRLVTAIGDAYGFALLLHMLITTITLTLLAYQATKVNSVDVYAATTIGYLLYSLGQVFLFCIFGNRLIEESSSVMEAAYSCHWYDGSEEAKTFVQIVCQQCQKAMSISGAKFFTVSLDLFASVLGAVVTYFMVLVQLK</w:t>
      </w:r>
    </w:p>
    <w:p>
      <w:pPr>
        <w:pStyle w:val="Normal"/>
        <w:rPr/>
      </w:pPr>
      <w:r>
        <w:rPr/>
        <w:t>&gt;XP_011296908.1_PREDICTED:_odorant_receptor_coreceptor_[Fopius_arisanus]</w:t>
      </w:r>
    </w:p>
    <w:p>
      <w:pPr>
        <w:pStyle w:val="Normal"/>
        <w:rPr/>
      </w:pPr>
      <w:r>
        <w:rPr/>
        <w:t>------MMKTKHQGLVADLMPNIRLMQISGHFMFNYYGE----GKKLMHKVYCSVHLFLIVLQFALCGINLAMESSDVDDLTANTITVLFFLHSVVKVIYFAVRSKLFYRTLAIWNNPNSHPLFAESNARYHSIALTKMRRLLFCVGAATILSVLCWTGITFFEDPHKKIIDPI-TNETTMVEIPRLMVRSFYPFDARHGVAHIAMLVFQFYWLLVCMVDANSLDVLFCSWLLFACEQLQHLKAIMKPLMELSATLDTVV--PNSSELFKAGSA---DHLRETNGTTQPSATP--QQGDNMLDLDLRGIYSNRQDFTATFR--QAAGMQFN------------GGVGPNGLTKKQEMLVRSAIKYWVERHKHVVRLVTAIGDAYGVALLFHMLITTITLTLLAYQATKVNGVNVYAATTIGYLLYSLGQVFLFCIFGNRLIEESSSVMEAAYSCHWYDGSEEAKTFVQIVCQQCQKAMSISGAKFFTVSLDLFASVLGAVVTYFMVLVQLK</w:t>
      </w:r>
    </w:p>
    <w:p>
      <w:pPr>
        <w:pStyle w:val="Normal"/>
        <w:rPr/>
      </w:pPr>
      <w:r>
        <w:rPr/>
        <w:t>&gt;XP_015513389.1_PREDICTED:_odorant_receptor_coreceptor,_manually_corrected_[Neodiprion_lecontei]</w:t>
      </w:r>
    </w:p>
    <w:p>
      <w:pPr>
        <w:pStyle w:val="Normal"/>
        <w:rPr/>
      </w:pPr>
      <w:r>
        <w:rPr/>
        <w:t>------MMKYKQQGLVADLMPNIRLMQFTGHFFFQYYNDAGGSNIKLFHKIYCVVHLILILLQFSLCGLNLFFERDNVEDMTANTITLLFFTHSLSKLTYAGARSKMFYRTLGIWNNPNSHPLFAESNARYHAIALSKNRRLLTSVTAATVFSVLAWTGLTFMGDSVKNIVDKE-TNETTTIEIPRLMLRSWYPYDAGHGVAHVATLIFQFYWVLVCLMSASMLDVLFCSWLLFACEQIQHLKQIMKPLIELSATLDTVV--PHSNELFKAGST---DHLRDNQPPPPPEND--------MLDMDLRGIYSNRQDFTATFR--STTGLGFS------------GGVGPNGLTKKQEILVRSAIKYWVERHKHVVRLVTAVGDTYGFALLIHMLIATITLTLLAYQATKISGFDVYSMGVIGYILYSLGQVFLFCIFGNRLIEESSSVMDAAYSCQWYDGSEEAKTFVQIVCQQCQKAMSVSGAKFFTVSLDLFASVVGAMVTYFMVLMQLG</w:t>
      </w:r>
    </w:p>
    <w:p>
      <w:pPr>
        <w:pStyle w:val="Normal"/>
        <w:rPr/>
      </w:pPr>
      <w:r>
        <w:rPr/>
        <w:t>&gt;AGI62937.2_olfactory_coreceptor_[Macrocentrus_cingulum]</w:t>
      </w:r>
    </w:p>
    <w:p>
      <w:pPr>
        <w:pStyle w:val="Normal"/>
        <w:rPr/>
      </w:pPr>
      <w:r>
        <w:rPr/>
        <w:t>-------MKFKQQGLVADLMPNIRLMQISGHFMFNYYSD----GKKFMHKIYCSVHLFLILLQFALCGLNLAMEADDVDQLTANTVTVLFFLHAIVKIGYFGVRSKLFYRTLAIWNNPNSHPLFAESNARYHSIALTKMRRLLFCVGAATVLTIIAWTGITFAENPVRILTDKV-TNETTTIELPRLMVRSWYPFNAKSGMAHIGMLIFQFYWLTITMVDCNSLDVLFCSWLLFACEQLQHLKAIMKPLMELSATLDTVV--PNSSELFKAGSA---DHLRDTAGSVPSATQP---NGESMLDLDLRGIYSNRQDFTATFR--PTAGTQFT------------GGVGPNGLTKKQEMLVRSAIKYWVERHKHVVRLVTAIGDAYGVALLFHMLITTISLTLLAYQATKVNGLNVYAATTIGYFSYALAQVFLFCIFGNRLIEESSSVMEAAYSCHWYDGSEEAKTFVQIVCQQCQKAMSISGAKFFTVSLDLFASVLGAVVTYFMVLEQLK</w:t>
      </w:r>
    </w:p>
    <w:p>
      <w:pPr>
        <w:pStyle w:val="Normal"/>
        <w:rPr/>
      </w:pPr>
      <w:r>
        <w:rPr/>
        <w:t>&gt;ACU31808.1_candidate_odorant_receptor_2_[Ceratosolen_cornutus]</w:t>
      </w:r>
    </w:p>
    <w:p>
      <w:pPr>
        <w:pStyle w:val="Normal"/>
        <w:rPr/>
      </w:pPr>
      <w:r>
        <w:rPr/>
        <w:t>-------MKFQHQGLVADLLPNIRVMQSVGHFVFNYYSE----GKKFPHKIYCIVTLLLLLTQYALMAVNLMMESGDVDDLTANTITMLFFLHPVVKLIYFPVRGKIFYKTLAIWNNPNSHPLFAESNARYHSLSITKMRRLLFCVAATTVFSVLAWTSITFMDESVKRIIDPE-TNETTVVPIPRLMIRTFYPWNAINGAGHVFSFIYQFYYLFFSMAISNSLDVLFCSWLLFACEQLQHLKAIMKPLMELSATLDTVV--PNSGELFKAGSA---DHLRDTQGVQPSG------NGDNVVDVDVRGIYSNRQDFTATFR--PTAGTTFN------------GGVGPNGLSKKQEMLVRSAIKYWVERHKHVVRLVTSVGDAYGVALLLHMLSTTITLTLLAYQATKVNGANVYAATVIGYLLYTLGQVFLFCVFGNRLIEESSSVMEAAYSCHWYDGSEEAKTFVQIVCQQCQKAMSISGAKFFTVSLDLFASVLGAVVTYFMVWVQLK</w:t>
      </w:r>
    </w:p>
    <w:p>
      <w:pPr>
        <w:pStyle w:val="Normal"/>
        <w:rPr/>
      </w:pPr>
      <w:r>
        <w:rPr/>
        <w:t>&gt;ABY51617.1_candidate_odorant_receptor_2_[Philotrypesis_sp._BL-2007]</w:t>
      </w:r>
    </w:p>
    <w:p>
      <w:pPr>
        <w:pStyle w:val="Normal"/>
        <w:rPr/>
      </w:pPr>
      <w:r>
        <w:rPr/>
        <w:t>-------MKIKHQGLVADLLTNIRVMQGVGHFMFNYYS----GGKKFPHKIYSVVTLLLLLIQYGMMAVNLMMESDDVDDLTANTITMLFFLHPIVKMIYFLVRSKIFYKTLAIWNNPNSHPLFAESNARFHALAVTKMRRLLFCVAGATIFSVISWTGITFVDESVKRIIDAE-TNETTIIPIPRLMIRTFYPFNAMSGAGHVFAFIYQFYYLIISMAVSNSLDVLFCSWLLFACEQLQHLKAIMKPLMELSATLDTVV--PNSGELFKAGSA---DHLRESQGIQPSG------NGDNVLDVDLRGIYSNRQDFTATFR--PTAGTTFN------------GGVGPNGLTKKQEMLVRSAIKYWVERHKHVVRLVTSVGDAYGVALLLHMLTTTITLTLLAYQATKVNGVNVYAATVIGYLLYTLGQVFLFCIFGNRLIEESSSVMEAAYSCHWYDGSEEAKTFVQIVCQQCQKAMSISGAKFFTVSLDLFASVLGAVVTYFMVLVQLK</w:t>
      </w:r>
    </w:p>
    <w:p>
      <w:pPr>
        <w:pStyle w:val="Normal"/>
        <w:rPr/>
      </w:pPr>
      <w:r>
        <w:rPr/>
        <w:t>&gt;ABY51616.1_candidate_odorant_receptor_2_[Philotrypesis_pilosa]</w:t>
      </w:r>
    </w:p>
    <w:p>
      <w:pPr>
        <w:pStyle w:val="Normal"/>
        <w:rPr/>
      </w:pPr>
      <w:r>
        <w:rPr/>
        <w:t>-------MKFKQQGLIADLLPNIRVMQGVGHFMFNYYSE----GKKFPHKIYCIVTLLLLLMQYGMMAVNLMMESDDVDDLTANTITMLFFLHPIVKIIYFLVRSKIFYKTLAIWNNPNSHPLFAESNARLHALAVTKMRRLLFCVAGATIFSVISWTGITFADESVKRIIDAE-TNETTVIPIPRLMIRTFYPFNAMSGAGHVFAFIYQFYYLIISMAVSNSLDVLFCSWLLFACEQLQHLKAIMKPLMELSATLDTVV--PNSGELFKAGSA---DHLRESQGIQPSG------NGDNVLDVDLRGIYSNRQDFTATFR--PTAGTTFN------------GGVGPNGLTKKQEMLVRSAIKYWVERHKHVVRLVTSVGDAYGVALLLHMLTTTITLTLLAYQATKVNGVNVYAATVIGYLLYTLGQVFLFCIFGNRLIEESSSVMEAAYSCHWYDGSEEAKTFVQIVCQQCQKAMSISGAKFFTVSLDLFASVLGAVVTYFMVLVQLK</w:t>
      </w:r>
    </w:p>
    <w:p>
      <w:pPr>
        <w:pStyle w:val="Normal"/>
        <w:rPr/>
      </w:pPr>
      <w:r>
        <w:rPr/>
        <w:t>&gt;XP_017890983.1_PREDICTED:_odorant_receptor_coreceptor_[Ceratina_calcarata]</w:t>
      </w:r>
    </w:p>
    <w:p>
      <w:pPr>
        <w:pStyle w:val="Normal"/>
        <w:rPr/>
      </w:pPr>
      <w:r>
        <w:rPr/>
        <w:t>------MMKFKQQGLVADLMPNIKLMKAFGHFMFNYYED---GSSKHIHKIFCIIHLVLVLMQFGFCGINLMLEADDVDVLTANTITLLFFTHSVVKLIYFAVRSKLFYRTLGIWNNPNSHPLFAESNARYHQVAIKKMRILLMAVMGATCLTAISWTTLTFIEDPVRTIIDKE-TNETTTIQLPRLLVPSWYPFNPSHGVAHILTLIFQLYWVIFCMMDANLLDVLFCSWLLFACEQIQHLKNIMKPLMEFSATLDTVV--PHSGELFKSTSA---ERARD--DLPPPPTPP--PPGENMLDMDLRGVYSNRTDFTATFR--PTAGMNFN------------GGVGPNGLTKKQEMLVRSAIKYWVERHKHIVRLVTAVGDAYGVALLLHMLTTTITLTLLAYQATKIHGVDTYSASVIGYLLYSLGQVFLLCIFGNRLIEESSSVMEAAYSCHWYDGSEEAKTFVQIVCQQCQKAMSISGAKFFTVSLDLFASVLGAMVTYFMVLVQLK</w:t>
      </w:r>
    </w:p>
    <w:p>
      <w:pPr>
        <w:pStyle w:val="Normal"/>
        <w:rPr/>
      </w:pPr>
      <w:r>
        <w:rPr/>
        <w:t>&gt;XP_003402775.1_PREDICTED:_odorant_receptor_coreceptor_[Bombus_terrestris]</w:t>
      </w:r>
    </w:p>
    <w:p>
      <w:pPr>
        <w:pStyle w:val="Normal"/>
        <w:rPr/>
      </w:pPr>
      <w:r>
        <w:rPr/>
        <w:t>------MMKFKQQGLVADLMPNIRLMKATGHFMFNYYTDNS---TKTIHRIFAVVHLILMLMQFGFCGINLIFEKEDVDDLTANTITMLFFTHSVVKVVYFAVRSKLFYRTLGIWNNPNSHPLFAESNSRYHQVAVRKMRILLLAVLVTTMLSAISWTSITFIGDSVKKVIDPI-TNETTYVEIPRLMLRSWYPYNASHGMAHILTLIFQFYWLVFCMADANLLDVLFCSWLLFACEQIQHLKNIMKPLMEFSATLDTVV--PNSGDLFKAGSA---EQPRDH-DPLPPTTPT--APGENMLDMDLRGIYSNRTDFTATFR--PTAGMTFN------------GSVGPNGLTKKQEMLVRSAIKYWVERHKHIVRLVTAIGDAYGVALLLHMLITTITLTLLAYQATKINAVDTYAASVIGYLLYSLGQVFMLCIFGNRLIEESSSVMEAAYSCHWYDGSEEAKTFVQIVCQQCQKAMSISGAKFFTVSLDLFASVLGAMVTYFMVLVQLK</w:t>
      </w:r>
    </w:p>
    <w:p>
      <w:pPr>
        <w:pStyle w:val="Normal"/>
        <w:rPr/>
      </w:pPr>
      <w:r>
        <w:rPr/>
        <w:t>&gt;XP_012253637.1_PREDICTED:_odorant_receptor_coreceptor_[Athalia_rosae]</w:t>
      </w:r>
    </w:p>
    <w:p>
      <w:pPr>
        <w:pStyle w:val="Normal"/>
        <w:rPr/>
      </w:pPr>
      <w:r>
        <w:rPr/>
        <w:t>------MMKYKQEGLVADLMPNIRIMQISGHFMFNYYNDAGGSSIKLFHQIYCVVHLVLILLQFGLCCVNLIQESGDVDDLTADTITILFFAHALIKLGYFAIRSKMFYRTFGIWNNPNSHPLFAESNARYHALALTKMRRLLMAVGITTILSVIAWTGITFVGDSVKTTVDKE-TNETITVEIPRLMLRSWYPFDASHGMAHAIVVGYQFYWLLITMVDSNMLDVLFCSWLLFACEQLQHLKQIMKPLMELSATLDTVV--PHTNDLFKAGST---EHLRDN-EPPPPPPP---NE---LLDLDLRGIYSNRQDFTATFK--SSGGITFN------------GGVGPNGLTKKQEMLVRSAIKYWVERHKHVVRLVTSIGDAYGVALLFHMLVSTVTLTLLAYQATKVHGINVYAASVIGYLLYTLGQVFLFCIFGNRLIEESSSVMEAAYSCHWYDGSEEAKTFVQIVCQQCQKAMTISGAKFFTVSLDLFASVLGAVVTYFMVLVQLN</w:t>
      </w:r>
    </w:p>
    <w:p>
      <w:pPr>
        <w:pStyle w:val="Normal"/>
        <w:rPr/>
      </w:pPr>
      <w:r>
        <w:rPr/>
        <w:t>&gt;KOX76355.1_Gustatory_and_odorant_receptor_7_[Melipona_quadrifasciata]</w:t>
      </w:r>
    </w:p>
    <w:p>
      <w:pPr>
        <w:pStyle w:val="Normal"/>
        <w:rPr/>
      </w:pPr>
      <w:r>
        <w:rPr/>
        <w:t>------MMKFKQQGLVADLMPNIKLMKATGHFMFNYYSDSS---TKRIHQIFCIVHLMLVLTQFGFCGINLMMESDDVDDLTANTITMLFFTHSVVKVVYFAVRSKLFYRTLAVWNNPNSHPLFAESNARYHQIAVKKMRILLLAVMGTTVLSTISWTTITFIGDSVKKVIDPV-TNETTFVEIPRLMVRSWYPYNPSHGIAHILTLVFQFYWLLFCMADANLLDVLFCSWLLFACEQIQHLKNIMKPLMEFSATLDTVV--PNSGELFKAGSA---EHPRET-EPLPPPTPP---QGENMLDMDLRGIYSNRTDFTATFR--PTAGMTFN------------GGVGPNGLTKKQEMLVRSAIKYWVERHKHIVRLVTAIGDAYGVALLLHMLCTTITLTLLAYQATKIHGVDTYSASVIGYLLYSLGQVFMLCIFGNRLIEESSSVMEAAYSCHWYDGSEEAKTFVQIVCQQCQKAMSISGAKFFTVSLDLFASVLGAMVTYFMVLVQLK</w:t>
      </w:r>
    </w:p>
    <w:p>
      <w:pPr>
        <w:pStyle w:val="Normal"/>
        <w:rPr/>
      </w:pPr>
      <w:r>
        <w:rPr/>
        <w:t>&gt;XP_003494153.1_PREDICTED:_odorant_receptor_coreceptor_[Bombus_impatiens]</w:t>
      </w:r>
    </w:p>
    <w:p>
      <w:pPr>
        <w:pStyle w:val="Normal"/>
        <w:rPr/>
      </w:pPr>
      <w:r>
        <w:rPr/>
        <w:t>------MMKFKQQGLVADLMPNIRLMKATGHFLFNYYTDNS---TKNIHRIFAIVHLVLMLMQFGFCGINLFFEKEDVDDLTANTITMLFFTHSVIKVVYFAVRSKLFYRTLGIWNNPNSHPLFAESNARYHQVAVRKMRILLLAVLATTMLSAISWTSITFIGDSVKKVIDPI-TNETTYVEIPRLMLRSWYPYNASHGMAHILTLIFQFYWLVFCMADANLLDVLFCSWLLFACEQIQHLKNIMKPLMEFSATLDTVV--PNSGELFKSGSA---EQPRDH-DPLPPTTPT--APGENMLDMDLRGIYSNRTDFTATFR--PTAGMTFN------------GGVGPNGLTKKQEMLVRSAIKYWVERHKHIVRLVTAIGDAYGVALLLHMLITTITLTLLAYQATKINAVDTYAASVIGYLLYSLGQVFMLCIFGNRLIEESSSVMEAAYSCHWYDGSEEAKTFVQIVCQQCQKAMSISGAKFFTVSLDLFASVLGAMVTYFMVLVQLK</w:t>
      </w:r>
    </w:p>
    <w:p>
      <w:pPr>
        <w:pStyle w:val="Normal"/>
        <w:rPr/>
      </w:pPr>
      <w:r>
        <w:rPr/>
        <w:t>&gt;ABM05966.1_olfactory_receptor_[Microplitis_mediator]</w:t>
      </w:r>
    </w:p>
    <w:p>
      <w:pPr>
        <w:pStyle w:val="Normal"/>
        <w:rPr/>
      </w:pPr>
      <w:r>
        <w:rPr/>
        <w:t>------MMKTKHQGLVADLMPNIRLMQISGHFMFNYYGE----GKKLMHKIYCSVHLFLILLQFGFVAINLVKEKEDVDDLTANTITILFFLHTLIKIVYFAARSKLFYRTLAIWNNPNSHPLFAESNARYHSIALTKVRRLLFCVGAATVATTISWTTLTFFEDPHVERLNKE-TNETYIEEIPRLLVRSWYPFDARHGVAHIGMLIYQIYWLFICTVDANSIDVLFCSWLLFACEQLQHLKAIMKPLMELSATLDTVV--PNSGELFKAGSA---DHLRDN-DGV--PAEPA-MNGDNMLDMDLRGIYSNRQDFTATFR--PTAGTQYN------------GGVGPNQLTKKQEMLVRSAIKYWVERHKHIVRLVTAIGDAYGVALLFHMLITTITLTLLAYQATKVNGVNVYAASTIGYLLYSLGQVFLFCIFGNRLIEESSSVMEAAYSCHWYDGSEEAKTFVQIVCQQCQKAMSISGAKFFTVSLDLFASVLGAVVTYFMVLVQLK</w:t>
      </w:r>
    </w:p>
    <w:p>
      <w:pPr>
        <w:pStyle w:val="Normal"/>
        <w:rPr/>
      </w:pPr>
      <w:r>
        <w:rPr/>
        <w:t>&gt;XP_014295003.1_PREDICTED:_odorant_receptor_coreceptor_[Microplitis_demolitor]</w:t>
      </w:r>
    </w:p>
    <w:p>
      <w:pPr>
        <w:pStyle w:val="Normal"/>
        <w:rPr/>
      </w:pPr>
      <w:r>
        <w:rPr/>
        <w:t>------MMKTKHQGLVADLMPNIRLMQISGHFMFNYYGE----GKKLMHKIYCSVHLFLILLQFGFVAINLVKEKEDVDDLTANTITILFFLHTLIKIIYFAARSKLFYRTLAIWNNPNSHPLFAESNARYHSIALTKMRRLLFCVGAATVATTISWTTLTFFEDPHVERINKE-TNETYIEEIPRLLVRSWYPFDARHGMAHIGMLIYQIYWLFICTVDANSIDVLFCSWLLFACEQLQHLKAIMKPLMELSATLDTVV--PNSGELFKAGSA---DHLRDN-DGVPAEPAM---NGDNMLDMDLRGIYSNRQDFTATFR--PTAGTQYN------------GGVGPNQLTKKQEMLVRSAIKYWVERHKHIVRLVTAIGDAYGVALLFHMLITTITLTLLAYQATKVNGVNVYAASTIGYLLYSLGQVFLFCIFGNRLIEESSSVMEAAYSCHWYDGSEEAKTFVQIVCQQCQKAMSISGAKFFTVSLDLFASVLGAVVTYFMVLVQLK</w:t>
      </w:r>
    </w:p>
    <w:p>
      <w:pPr>
        <w:pStyle w:val="Normal"/>
        <w:rPr/>
      </w:pPr>
      <w:r>
        <w:rPr/>
        <w:t>&gt;XP_006610550.1_PREDICTED:_gustatory_and_odorant_receptor_7-like_[Apis_dorsata]</w:t>
      </w:r>
    </w:p>
    <w:p>
      <w:pPr>
        <w:pStyle w:val="Normal"/>
        <w:rPr/>
      </w:pPr>
      <w:r>
        <w:rPr/>
        <w:t>------MMKFKQQGLIADLMPNINLMKATGHFMFNYYTDSS---TKHIHKIYCIVHL---LEIMLFCGINLMMESDDVDDLTANTITMLFFTHSVVKLVYFAVRSKLFYRTLGIWNNPNSHPLFAESNARYHQIAVKKMRILLLAVIGTTVLSAISWTTITFIGDSVKKVIDPV-TNETTYVEIPRLMVRSWYPYDPSHGMAHILTLIFQFYWLIFCMADANLLDVLFCSWLLFACEQIQHLKNIMKPLMEFSATLDTVV--PNSGELFKAGSA---EQPKEQ-EPLPPVTP---PQGENMLDMDLRGIYSNRTDFTTTFR--PTAGMTFN------------GGVGPNGLTKKQEMLVRSAIKYWVERHKHIVRLVTAIGDAYGVALLLHMLTTTITLTLLAYQATKIHAVDTYAASVVGYLLYSLGQVFMLCIFGNRLIEESSSVMEAAYSCHWYDGSEEAKTFVQIVCQQCQKAMSISGAKFFTVSLDLFASVLGAMVTYFMVLVQLK</w:t>
      </w:r>
    </w:p>
    <w:p>
      <w:pPr>
        <w:pStyle w:val="Normal"/>
        <w:rPr/>
      </w:pPr>
      <w:r>
        <w:rPr/>
        <w:t>&gt;XP_003690663.2_PREDICTED:_odorant_receptor_coreceptor_manually_corrected_[Apis_florea]</w:t>
      </w:r>
    </w:p>
    <w:p>
      <w:pPr>
        <w:pStyle w:val="Normal"/>
        <w:rPr/>
      </w:pPr>
      <w:r>
        <w:rPr/>
        <w:t>------MMKFKQQGLIADLMPNINLMKATGHFMFNYYTDSS---TKHIHKIYCIVHLVLILMQFGFCGINLMMESDDVDDLTANTITMLFFTHSVVKLVYFAVRSKLFYRTLGIWNNPNSHPLFAESNSRYHQIAVKKMRILLLAVIGTTVLSAISWTTITFIGDSVKKVIDPV-TNETTYVEIPRLMVRSWYPYDPSHGMAHILTLIFQFYWLIFCMADANLLDVLFCSWLLFACEQIQHLKNIMKPLMEFSATLDTVV--PNSGELFKAGSA---EQPKEQ-EPLPPITP---PQGENMLDMDLRGIYSNRTDFTTTFR--PTAGMTFN------------GGVGPNGLTKKQEMLVRSAIKYWVERHKHIVRLVTAIGDAYGVALLLHMLTTTITLTLLAYQATKIHAVDTYAASVVGYLLYSLGQVFMLCIFGNRLIEESSSVMEAAYSCHWYDGSEEAKTFVQIVCQQCQKAMSISGAKFFTVSLDLFASVLGAMVTYFMVLVQLK</w:t>
      </w:r>
    </w:p>
    <w:p>
      <w:pPr>
        <w:pStyle w:val="Normal"/>
        <w:rPr/>
      </w:pPr>
      <w:r>
        <w:rPr/>
        <w:t>&gt;NP_001315406.1_odorant_receptor_coreceptor_[Apis_cerana]</w:t>
      </w:r>
    </w:p>
    <w:p>
      <w:pPr>
        <w:pStyle w:val="Normal"/>
        <w:rPr/>
      </w:pPr>
      <w:r>
        <w:rPr/>
        <w:t>------MMKFKQQGLIADLMPNINLMKATGHFMFNYYTDSS---TKHIHKIYCIVHLVLILMQFGFCGINLMMESDDVDDLTANTITMLFFTHSVVKLVYFAVRSKLFYRTLGIWNNPNSHPLFAESNARYHQIAVKKMRILLLAVIGTTVLSAISWTTITFIGDSVKKVIDPV-TNETTYVEIPRLMVRSWYPYDPSHGMAHILTLIFQFYWLIFCMADANLLDVLFCSWLLFACEQIQHLKNIMKPLMEFSATLDTVV--PNSGELFKAGSA---EQPKEQ-EPLPPVTPP---QGENMLDMDLRGIYSNRTDFTTTFR--PTAGMTFN------------GGVGPNGLTKKQEMLVRSAIKYWVERHKHIVRLVTAIGDAYGVALLLHMLTTTITLTLLAYQATKIHAVDTYAASVVGYLLYSLGQVFMLCIFGNRLIEESSSVMEAAYSCHWYDGSEEAKTFVQIVCQQCQKAMSISGAKFFTVSLDLFASVLGAMVTYFMVLVQLK</w:t>
      </w:r>
    </w:p>
    <w:p>
      <w:pPr>
        <w:pStyle w:val="Normal"/>
        <w:rPr/>
      </w:pPr>
      <w:r>
        <w:rPr/>
        <w:t>&gt;AHJ37468.1_olfactory_receptor_2_[Apis_mellifera]</w:t>
      </w:r>
    </w:p>
    <w:p>
      <w:pPr>
        <w:pStyle w:val="Normal"/>
        <w:rPr/>
      </w:pPr>
      <w:r>
        <w:rPr/>
        <w:t>------MKFKQQQGLIADLMPNINLMKATGHFMFNYYTDSS---TKHIHKIYCIVHLVLILMQFGFCGINLMMESEDVDDLTANTITMLFFTHSVVKLVYFAVRSKLFYRTLGIWNNPNSHPLFAESNARYHQIAVKKMRILLLAVIGTTVLSAISWTTITFIGDSVKKVIDPV-TNETTYVEIPRLMVRSWYPYDPSHGMAHILTLIFQFYWLIFCMADANLLDVLFCSWLLFACEQIQHLKNIMKPLMEFSATLDTVV--PNSGELFKAGSA---EQPKEQ-EPLPPVTP---PQGENMLDMDLRGIYSNRTDFTTTFR--PTAGMTFN------------GGVGPNGLTKKQEMLVRSAIKYWVERHKHIVRLVTAIGDAYGVALLLHMLTTTITLTLLAYQATKIHAVDTYAASVVGYLLYSLGQVFMLCIFGNRLIEESSSVMEAAYSCHWYDGSEEAKTFVQIVCQQCQKAMSISGAKFFTVSLDLFASVLGAMVTYFMVLVQLK</w:t>
      </w:r>
    </w:p>
    <w:p>
      <w:pPr>
        <w:pStyle w:val="Normal"/>
        <w:rPr/>
      </w:pPr>
      <w:r>
        <w:rPr/>
        <w:t>&gt;BAO48211.1_odorant_receptor_co-receptor_[Camponotus_japonicus]</w:t>
      </w:r>
    </w:p>
    <w:p>
      <w:pPr>
        <w:pStyle w:val="Normal"/>
        <w:rPr/>
      </w:pPr>
      <w:r>
        <w:rPr/>
        <w:t>------MMKKQQQGLVADLYPNIRVMKMFGHFVFNYYDDNS---SKYLHKVYCCVNLFLLLLQFGLCAVNLIIESADVDDLTANTITLLFFTHSIVKIVYFAVRSKYFYRTWAIWNNPNSHPLFAESNARYHAIALKKMRLLLFLVGATTVLTAIAWTILTFFEHPIRKLVDPV-TNETTIIELPQLLVRSFYPFNASRGIKHILVLVYQFYWVLFMLINANSLDVLFCSWLLFACEQLQHLKQIMKPLMELSATLDTVV--PNSSELFKAGSA---DHLRES-ENNQSQLPAP-PQGDSMLDLDLRNIYSNRQDFTATFR--PTAGMTFN------------GGVGPNGLTKKQEMLVRSAIKYWVERHKHIVRLVTAVGDAYGFALLLHMLTTTITLTLLAYQATKVNGINVYAASTIGYVLYTFGQVFLFCIFGNRLIEESTSVMEAAYSCHWYDGSEEAKTFVQIVCQQCQKAMSISGAKFFTVSLDLFASVLGAVVTYFMVLVQLK</w:t>
      </w:r>
    </w:p>
    <w:p>
      <w:pPr>
        <w:pStyle w:val="Normal"/>
        <w:rPr/>
      </w:pPr>
      <w:r>
        <w:rPr/>
        <w:t>&gt;XP_011867244.1_PREDICTED:_odorant_receptor_coreceptor_[Vollenhovia_emeryi]</w:t>
      </w:r>
    </w:p>
    <w:p>
      <w:pPr>
        <w:pStyle w:val="Normal"/>
        <w:rPr/>
      </w:pPr>
      <w:r>
        <w:rPr/>
        <w:t>-------MMKQQQGLVADLMPNIRVMKIFGHFVFNYYDDNS---SKYLHKVYCCVNLFLLLLQFGLCAVNLIIESADVDDLTANTITLLFFTHSIVKIVYFAIRSKYFYRTWAIWNNPNSHPLFAESNARYHAIALKKMRLLLFLVGATTVLAAVAWTTLTFFEHPIRKLVDPV-TNETTIIQLPQLLVRSFYPFNAGKGITHILILIYQLYWVLFMLINANSLDVLFCSWLLFACEQLQHLKQIMKPLMELSATLDTVV--PNSSELFKAGSA---DHLRES-DNQPPPPIP--PQGDSMLDLDLRNIYSNRQDFTATFR--PTAGMTFN------------GGVGPNGLTKKQEMLVRSAIKYWVERHKHIVRLVTAVGDAYGFALLLHMLTTTITLTLLAYQATKVNGINVYAASTIGYVLYTFGQVFLFCIFGNRLIEESTSVMEAAYSCHWYDGSEEAKTFVQIVCQQCQKAMSISGAKFFTVSLDLFASVLGAVVTYFMVLVQLK</w:t>
      </w:r>
    </w:p>
    <w:p>
      <w:pPr>
        <w:pStyle w:val="Normal"/>
        <w:rPr/>
      </w:pPr>
      <w:r>
        <w:rPr/>
        <w:t>&gt;XP_011632710.1_PREDICTED:_odorant_receptor_coreceptor_[Pogonomyrmex_barbatus]</w:t>
      </w:r>
    </w:p>
    <w:p>
      <w:pPr>
        <w:pStyle w:val="Normal"/>
        <w:rPr/>
      </w:pPr>
      <w:r>
        <w:rPr/>
        <w:t>------MMKGKQQGLVADLAPNIRVMKIFGHFVFNYYDDNS---SKYLHKVYCCVNLFLLLLQFGLCAVNLIIESADVDDLTANTITLLFFTHSIVKIVYFAVRSKYFYRTWAIWNNPNSHPLFAESNARYHAIALKKMRLLLFLVGITTVLAAIAWTILTFFEHPIRKVVDPV-TNETTIIELPQLLVRSFYPFDAGKGITHILVLIYQFYWVLFMLINANSLDVLFCSWLLFACEQLQHLKQIMKPLMELSATLDTVV--PNSSELFKAGSA---DHLRES-ENNQPPPPA--PQGDSMLDLDLRNIYSNRQDFTATFR--PTAGMTFN------------GGVGPNGLTKKQEMLVRSAIKYWVERHKHIVRLVTAVGDAYGFALLLHMLTTTITLTLLAYQATKVNGINVYAASTIGYVLYTFGQVFLFCIFGNRLIEESTSVMEAAYSCHWYDGSEEAKTFVQIVCQQCQKAMSISGAKFFTVSLDLFASVLGAVVTYFMVLVQLK</w:t>
      </w:r>
    </w:p>
    <w:p>
      <w:pPr>
        <w:pStyle w:val="Normal"/>
        <w:rPr/>
      </w:pPr>
      <w:r>
        <w:rPr/>
        <w:t>&gt;XP_011346854.1_PREDICTED:_odorant_receptor_coreceptor_[Cerapachys_biroi]</w:t>
      </w:r>
    </w:p>
    <w:p>
      <w:pPr>
        <w:pStyle w:val="Normal"/>
        <w:rPr/>
      </w:pPr>
      <w:r>
        <w:rPr/>
        <w:t>------MMKMKQQGLVADLLPNIRVMKTFGHFVFNYYNDNS---SKYLHKVYCCVNLFMLLLQFGLCAVNLIVESADVDDLTANTITLLFFTHSIVKICYFAIRSKYFYRTWAIWNNPNSHPLFAESNARYHAIALKKMRLLLFLVGGTTMLAAVAWTVLTFFEHPIRKIVDPV-TNETEIIELPQLLIRSFYPFDAGKGITHVLVLVYQFYWVLFMLIDANSLDVLFCSWLLFACEQLQHLKQIMKPLMELSATLDTVV--PNSSELFKAGSA---DHLRDG-DNPPPPPP---PQSDNMLDLDLRNIYSNRQDFTATFR--PTAGMTFN------------GGVGPNGLTKKQEALVRSAIKYWVERHKHIVRLVTAVGDAYGFALLLHMLTTTITLTLLAYQATKVNGINVYAASTIGYILYTFGQVFLFCIFGNRLIEESTSVMEAAYSCHWYDGSEEAKTFVQIVCQQCQKAMSISGAKFFTVSLDLFASVLGAVVTYFMVLVQLK</w:t>
      </w:r>
    </w:p>
    <w:p>
      <w:pPr>
        <w:pStyle w:val="Normal"/>
        <w:rPr/>
      </w:pPr>
      <w:r>
        <w:rPr/>
        <w:t>&gt;XP_012526645.1_PREDICTED:_odorant_receptor_coreceptor_[Monomorium_pharaonis]</w:t>
      </w:r>
    </w:p>
    <w:p>
      <w:pPr>
        <w:pStyle w:val="Normal"/>
        <w:rPr/>
      </w:pPr>
      <w:r>
        <w:rPr/>
        <w:t>-----MMKMQKQQGLVADLMPNIRVMKIFGHFVFNYYDDNS---SKYLHKVYCCANLFLLLLQFGLCAVNLIIESADVDDLTANTITLLFFTHSIVKVVYFAIRSKYFYRTWAIWNNPNSHPLFAESNARYHAIALKKMRLLLFLVGITTVLTAVAWTTLTFFEHPIRKVVDPI-TNETEIIELPQLLVRSFYPFNAGKGVTHVLVLIYQFYWVLFMLINANSLDVLFCSWLLFACEQLQHLKQIMKPLMELSATLDTVV--PNSSELFKAGSA---DHLRES-ENQPPPPAA--AQGDNMLDLDLRNIYSNRQDFTATFR--PTAGMNFN------------GGVGPNGLTKKQEMLVRSAIKYWVERHKHIVRLVTAVGDAYGFALLLHMLTTTITLTLLAYQATKVNGVNVYAASTIGYVLYTFGQVFLFCIFGNRLIEESTSVMEAAYSCHWYDGSEEAKTFVQIVCQQCQKAMSISGAKFFTVSLDLFASVLGAVVTYFMVLVQLK</w:t>
      </w:r>
    </w:p>
    <w:p>
      <w:pPr>
        <w:pStyle w:val="Normal"/>
        <w:rPr/>
      </w:pPr>
      <w:r>
        <w:rPr/>
        <w:t>&gt;XP_011139767.1_PREDICTED:_odorant_receptor_coreceptor_[Harpegnathos_saltator]</w:t>
      </w:r>
    </w:p>
    <w:p>
      <w:pPr>
        <w:pStyle w:val="Normal"/>
        <w:rPr/>
      </w:pPr>
      <w:r>
        <w:rPr/>
        <w:t>------MMKMKQQGLVADLLPNIRVMKFFGHFVFNYYDDNS---SKYLHKIFCCVNLFLLLLQFALCAVNLIIESADVDDLTANTITLLFFTHSIVKIIYFAVRSKYFYRTWAIWNNPNSHPLFAESNARYHAIALKKMRLLLFLVGATTVLSAIAWTVLTFFEHPIRKLVDPV-TNETTIIELPQLLLRSYYPFDASKGIMHVIVLIYQFYWVLFMLIDANSLDVLFCSWLLFACEQLQHLKQIMKPLMELSATLDTVV--PNSSELFKAGSA---EHLRES-ENQPPPPVP--PQGDSMLDLDLRNIYSNRQDFTATFR--PTAGMTFN------------GGVGPNGLTKKQEMLVRSAIKYWVERHKHIVRLVTAVGDAYGFALLLHMLTTTITLTLLAYQATKVNGVNVYAASTIGYIIYTFGQVFLFCIFGNRLIEESTSVMEAAYSCHWYDGSEEAKTFVQIVCQQCQKAMSISGAKFFTVSLDLFASVLGAVVTYFMVLVQLK</w:t>
      </w:r>
    </w:p>
    <w:p>
      <w:pPr>
        <w:pStyle w:val="Normal"/>
        <w:rPr/>
      </w:pPr>
      <w:r>
        <w:rPr/>
        <w:t>&gt;XP_014483280.1_PREDICTED:_odorant_receptor_coreceptor_isoform_X2_[Dinoponera_quadriceps]</w:t>
      </w:r>
    </w:p>
    <w:p>
      <w:pPr>
        <w:pStyle w:val="Normal"/>
        <w:rPr/>
      </w:pPr>
      <w:r>
        <w:rPr/>
        <w:t>-----MLKMKQQQGLVADLMPNIRIMKIFGHFVFNYYDDNS---SKYLHKIYCCVNLFLLLLQFALCAVNLIIESADVDDLTANTITLLFFTHSIVKIVYFAVRSKYFYRTWAIWNNPNTHPLFAESNARYHAIALKKMRLLLFLVGATTVLSAVAWTVLTFFEHPIRKIVDPV-TNETTVIELPQLLLRSFYPFDASKGIAHVLILAYQFYWVLFMLVDANSMDVLFCSWLLFACEQLQHLKQIMKPLMELSATLDTVV--PNSSELFKAGSA---DHLRES-ENQPPPPVP--PQGDSMLDLDLRNIYSNRQDFTATFR--PTAGMTFN------------GGVGPNGLTKKQEALVRSAIKYWVERHKHIVRLVTAVGDAYGFALLLHMLTTTITLTLLAYQATKVNGVNVYAASTISYILYTFGQVFLFCIFGNRLIEESTSVMEAAYSCHWYDGSEEAKTFVQIVCQQCQKAMSISGAKFFTVSLDLFASVLGAVVTYFMVLVQLK</w:t>
      </w:r>
    </w:p>
    <w:p>
      <w:pPr>
        <w:pStyle w:val="Normal"/>
        <w:rPr/>
      </w:pPr>
      <w:r>
        <w:rPr/>
        <w:t>&gt;XP_011164243.1_PREDICTED:_odorant_receptor_coreceptor_[Solenopsis_invicta]</w:t>
      </w:r>
    </w:p>
    <w:p>
      <w:pPr>
        <w:pStyle w:val="Normal"/>
        <w:rPr/>
      </w:pPr>
      <w:r>
        <w:rPr/>
        <w:t>----MSMMKMKQQGLVADLMPNIRVMKMFGHFVFNYYDDNS---SKYLHKVFCCINLFMLLLQFGLCAVNLIIESADVDDLTANTITLLFFTHSIVKVVYFAIRSKYFYRTWAIWNNPNSHPLFAESNARYHAIALKKMRLLLFLVGGTTVLAALAWTTLTFFEHPVRKIVDPI-TNETEVIQLPQLLVRSFYPFDASKGVTHVLVLIYQFYWVLFMLINANSLDVLFCSWLLFACEQLQHLKQIMKPLMELSATLDTVV--PNSSELFKAGSA---DHLRES-ENNQPPPPP--PQNDNMLDLDLRNIYSNRQDFTATFR--PTAGMTFN------------GGVGPNGLTKKQEMLVRSAIKYWVERHKHIVRLVTAVGDAYGFALLLHMLTTTITLTLLAYQATKVNGINVYAASTIGYVLYTFGQVFLFCIFGNRLIEESTSVMEAAYSCHWYDGSEEAKTFVQIVCQQCQKAMSISGAKFFTVSLDLFASVLGAVVTYFMVLVQLK</w:t>
      </w:r>
    </w:p>
    <w:p>
      <w:pPr>
        <w:pStyle w:val="Normal"/>
        <w:rPr/>
      </w:pPr>
      <w:r>
        <w:rPr/>
        <w:t>&gt;XP_011253641.1_PREDICTED:_odorant_receptor_coreceptor_[Camponotus_floridanus]</w:t>
      </w:r>
    </w:p>
    <w:p>
      <w:pPr>
        <w:pStyle w:val="Normal"/>
        <w:rPr/>
      </w:pPr>
      <w:r>
        <w:rPr/>
        <w:t>-----MMKMKQQQGLVADLYPNIRVMKMFGHFVFNYYDDNS---SKYLHKVYCCVNLFLLLLQFGLCAVNLIIESADVDDLTANTITLLFFTHSIVKVVYFAVRSKYFYRTWAIWNNPNSHPLFAESNARYHAIALKKMRLLLFLVGATTVLTAIAWTVLTFFEHPIRKLVDPV-TNETTIIELPQLLVRSFYPFDASRGIKHILVLIYQFYWVLFMLINANSLDVLFCSWLLFACEQLQHLKQIMKPLMELSATLDTVV--PNSSELFKAGSA---DHLRES-ENNQSQLPAP-PQGDSMLDLDLRNIYSNRQDFTATFR--PTAGMTFN------------GGVGPNGLTKKQEMLVRSAIKYWVERHKHIVRLVTAVGDAYGFALLLHMLTTTITLTLLAYQATKVNGINVYAASTIGYVLYTFGQVFLFCIFGNRLIEESTSVMEAAYSCHWYDGSEEAKTFVQIVCQQCQKAMSISGAKFFTVSLDLFASVLGAVVTYFMVLVQLK</w:t>
      </w:r>
    </w:p>
    <w:p>
      <w:pPr>
        <w:pStyle w:val="Normal"/>
        <w:rPr/>
      </w:pPr>
      <w:r>
        <w:rPr/>
        <w:t>&gt;XP_011700383.1_PREDICTED:_odorant_receptor_coreceptor_[Wasmannia_auropunctata]</w:t>
      </w:r>
    </w:p>
    <w:p>
      <w:pPr>
        <w:pStyle w:val="Normal"/>
        <w:rPr/>
      </w:pPr>
      <w:r>
        <w:rPr/>
        <w:t>------MMKMKQQGLVADLMPNIRIMKIFGHFVFNYYDDNS---SKYLHKVFCCVNLFLLLLQFGLCAVNLMFEAGDVDDLTANTITLLFFTHSIVKLIYFAIRSKYFYRTWAIWNNPNSHPLFAESNARYHAIALKKMRLLLFLVGGTTILAAVAWTTLTFFEHPIRKSVDPI-TNETTITELPQLLVRSYYPFDASKGVTHILILVYQLYWVIFMLINANSLDVLFCSWLLFACEQLQHLKQIMKPLMELSATLDTVV--PNSSELFKAGSG---DHLRESNENNQPPPPAA-NQGDNMLDLDLRNIYSNRQDFTATFR--PTAGMNFN------------GGVGPNGLTKKQEMLVRSAIKYWVERHKHIVRLVTAVGDAYGFALLLHMLTTTITLTLLAYQATKVNGINVYAASTIGYVLYTFGQVFLFCIFGNRLIEESTSVMEAAYSCHWYDGSEEAKTFVQIVCQQCQKAMSISGAKFFTVSLDLFASVLGAVVTYFMVLVQLK</w:t>
      </w:r>
    </w:p>
    <w:p>
      <w:pPr>
        <w:pStyle w:val="Normal"/>
        <w:rPr/>
      </w:pPr>
      <w:r>
        <w:rPr/>
        <w:t>&gt;XP_018396655.1_PREDICTED:_odorant_receptor_coreceptor_[Cyphomyrmex_costatus]</w:t>
      </w:r>
    </w:p>
    <w:p>
      <w:pPr>
        <w:pStyle w:val="Normal"/>
        <w:rPr/>
      </w:pPr>
      <w:r>
        <w:rPr/>
        <w:t>------MMKMKQQGLVADLMPNIRVMKMFGHFVFNYYDDNS---SKYLHKVFCCINLFLLLLQFGLCAVNLIIESTDVDDLTANTITLLFFTHSIVKLVYFAIRSKYFYRTWAIWNNPNSHPLFAESNARYHAIALKKMRLLLFLVGGTTVLAAVAWTTLTFFEHPSRKLVDPI-TNETTIIELPQLLVRSFYPFDARRGVTHILMLIYQFYWVFFMLVNANSLDVLFCSWLLFACEQLQHLKQIMKPLMELSATLDTVV--PNSSELFKAGSA---DHLRESNENNQPPPPSAAAQGDNMLDLDLRNIYSNRQDFTATFR--PTAGMTFN------------GGVGPNGLTKKQEMLVRSAIKYWVERHKHIVRLVTAVGDAYGFALLLHMLTTTITLTLLAYQATKVSGINVYAASTIGYVLYTFGQVFLFCIFGNRLIEESTSVMEAAYSCHWYDGSEEAKTFVQIVCQQCQKAMSISGAKFFTVSLDLFASVLGAVVTYFMVLVQLK</w:t>
      </w:r>
    </w:p>
    <w:p>
      <w:pPr>
        <w:pStyle w:val="Normal"/>
        <w:rPr/>
      </w:pPr>
      <w:r>
        <w:rPr/>
        <w:t>&gt;KMQ91335.1_gustatory_and_odorant_receptor_7_[Lasius_niger]</w:t>
      </w:r>
    </w:p>
    <w:p>
      <w:pPr>
        <w:pStyle w:val="Normal"/>
        <w:rPr/>
      </w:pPr>
      <w:r>
        <w:rPr/>
        <w:t>-----MMKMKQQQGLVADLMPNIRVMKMFGHFVFNYYDDNS---SKYLHKVFCCVNLFLLLLQFGLCAVNLIFESGDVDDLTANTITLLFFTHSIVKIVYFAVRSKYFYRTWAIWNNPNTHPLFAESNARYHAIALKKMRLLLFLVGATTVLTAVAWTILTFFEHPIRKLTDPV-TNETTIIHLPQLLVRSFYPFDASRGVTHILMLIYQFYWVLFMLVNANSLDVLFCSWLLFACEQLQHLKQIMKPLMELSATLDTVV--PNSSELFKAGSG---DHLRDQSEN-QPPPPAP-PQGDSMLDLDLRNIYSNRQDFTATFR--PTAGMTFN------------GGVGPNGLTKKQEMLVRSAIKYWVERHKHIVR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XP_018044486.1_PREDICTED:_odorant_receptor_coreceptor_[Atta_colombica]</w:t>
      </w:r>
    </w:p>
    <w:p>
      <w:pPr>
        <w:pStyle w:val="Normal"/>
        <w:rPr/>
      </w:pPr>
      <w:r>
        <w:rPr/>
        <w:t>------MMKMKQQGLVADLMPNIRVMKMFGHFVFNYYDDNS---SKYLHKIFCCANLFLLLLQFGLCAVNLIIESADVDDLTANTITLLFFTHSIVKIVYFAIRSKYFYRTWAIWNNPNTHPLFAESNARYHAIALKKMRLLLFLVGATTVLTAIAWTTLTFFEHPIRKLVDPI-TNETTIIQLPQLLVRSFYPFDASKGITHILMLIYQFYWVFFMLVNANSLDVLFCSWLLFACEQLQHLKQIMKPLMELSATLDTVV--PNSSELFKAGSA---DHLRESNENNQPPPPSAAAQGDNMLDLDLRNIYSNRQDFTATFR--PTAGMTFN------------GGVGPNGLTKKQEMLVRSAIKYWVERHKHIVRLVTAVGDAYGFALLLHMLTTTITLTLLAYQATKVNGINVYAASTIGYVLYTFGQVFLFCIFGNRLIEESTSVMEAAYSCHWYDGSEEAKTFVQIVCQQCQKAMSISGAKFFTVSLDLFASVLGAVVTYFMVLVQLK</w:t>
      </w:r>
    </w:p>
    <w:p>
      <w:pPr>
        <w:pStyle w:val="Normal"/>
        <w:rPr/>
      </w:pPr>
      <w:r>
        <w:rPr/>
        <w:t>&gt;XP_011057328.1_PREDICTED:_odorant_receptor_coreceptor_[Acromyrmex_echinatior]</w:t>
      </w:r>
    </w:p>
    <w:p>
      <w:pPr>
        <w:pStyle w:val="Normal"/>
        <w:rPr/>
      </w:pPr>
      <w:r>
        <w:rPr/>
        <w:t>------MMKMKQQGLVADLMPNIRIMKMFGHFVFNYYDDNS---SKYLHKIFCCANLFLLLLQFGLCAVNLIIESADVDDLTANTITLLFFTHSIVKVVYFAIRSKYFYRTWAIWNNPNSHPLFAESNARYHAIALKKMRLLLFLVGVTTVLTAVAWTTLTFFEHPIRKLVDPI-TNETTIIQLPQLLVRSFYPFDASRGITHILILIYQFYWVFFMLVNANSLDVLFCSWLLFACEQLQHLKQIMKPLMELSATLDTVV--PNSSELFKAGSA---DHLRESNENNQPPPPSAAAQGDNMLDLDLRNIYSNRQDFTATFR--PTAGMTFN------------GGVGPNGLTKKQEMLVRSAIKYWVERHKHIVRLVTAVGDAYGFALLLHMLTTTITLTLLAYQATKVSGINVYAASTIGYVLYTFGQVFLFCIFGNRLIEESTSVMEAAYSCHWYDGSEEAKTFVQIVCQQCQKAMSISGAKFFTVSLDLFASVLGAVVTYFMVLVQLK</w:t>
      </w:r>
    </w:p>
    <w:p>
      <w:pPr>
        <w:pStyle w:val="Normal"/>
        <w:rPr/>
      </w:pPr>
      <w:r>
        <w:rPr/>
        <w:t>&gt;XP_018347365.1_PREDICTED:_odorant_receptor_coreceptor_[Trachymyrmex_septentrionalis]</w:t>
      </w:r>
    </w:p>
    <w:p>
      <w:pPr>
        <w:pStyle w:val="Normal"/>
        <w:rPr/>
      </w:pPr>
      <w:r>
        <w:rPr/>
        <w:t>------MMKMKQQGLVADLMPNIRVMKMFGHFVFNYYDDNS---SKYLHKIFCCANLFMLLLQFGLCAVNLIIESADVDDLTANTITLLFFTHSIVKVIYFAIRSKYFYRTWAIWNNPNSHPLFAESNARYHAIALKKMRLLLFLVGATTVLTAVAWTTLTFFEHPIRKLVDPI-TNETTIIQLPQLLVRSFYPFDASRGITHILILIYQFYWVFFMLVNANSLDVLFCSWLLFACEQLQHLKQIMKPLMELSATLDTVV--PNSSELFKAGSA---DHIRESNENNQPPPPSAAAQGDNMLDLDLRNIYSNRQDFTATFR--PTAGMTFN------------GGVGPNGLTKKQEMLVRSAIKYWVERHKHIVRLVTAVGDAYGFALLLHMLTTTITLTLLAYQATKVSGINVYAASTIGYVLYTFGQVFLFCIFGNRLIEESTSVMEAAYSCHWYDGSEEAKTFVQIVCQQCQKAMSISGAKFFTVSLDLFASVLGAVVTYFMVLVQLK</w:t>
      </w:r>
    </w:p>
    <w:p>
      <w:pPr>
        <w:pStyle w:val="Normal"/>
        <w:rPr/>
      </w:pPr>
      <w:r>
        <w:rPr/>
        <w:t>&gt;XP_018307006.1_PREDICTED:_odorant_receptor_coreceptor_[Trachymyrmex_zeteki]</w:t>
      </w:r>
    </w:p>
    <w:p>
      <w:pPr>
        <w:pStyle w:val="Normal"/>
        <w:rPr/>
      </w:pPr>
      <w:r>
        <w:rPr/>
        <w:t>------MMKMKQQGLVADLMPNIRIMKIFGHFVFNYYDDNS---SKYLHKVFCCANLFLLLLQFGLCAVNLIIESADVDDLTANTITLLFFTHSIVKVVYFAIRSKYFYRTWAIWNNPNSHPLFAESNARYHAIALKKMRLLLFLVGATTVLAAVAWTTLTFFEHPIRKLVDPI-TNETTIIELPQLLVRSFYPFDASRGITHILMLIYQFYWVLFMLVNANSLDVLFCSWLLFACEQLQHLKQIMKPLMELSATLDTVV--PNSSELFKAGSA---DHLRESNENTQLPPPSAAAQGDNMLDLDLRNIYSNRQDFTATFR--PTAGMTFN------------GGVGPNGLTKKQEMLVRSAIKYWVERHKHIVRLVTAVGDAYGFALLLHMLTTTITLTLLAYQATKVSGINVYAASTIGYVLYTFGQVFLFCIFGNRLIEESTSVMEAAYSCHWYDGSEEAKTFVQIVCQQCQKAMSISGAKFFTVSLDLFASVLGAVVTYFMVLVQLK</w:t>
      </w:r>
    </w:p>
    <w:p>
      <w:pPr>
        <w:pStyle w:val="Normal"/>
        <w:rPr/>
      </w:pPr>
      <w:r>
        <w:rPr/>
        <w:t>&gt;XP_012061929.1_PREDICTED:_odorant_receptor_coreceptor_[Atta_cephalotes]</w:t>
      </w:r>
    </w:p>
    <w:p>
      <w:pPr>
        <w:pStyle w:val="Normal"/>
        <w:rPr/>
      </w:pPr>
      <w:r>
        <w:rPr/>
        <w:t>------MMKMKQQGLVADLMPNIRVMKMFGHFVFNYYDDNS---SKYLHKIFCCANLFLLLLQFGLCAVNLIIESADVDDLTANTITLLFFTHSIVKIVYFAIRSKYFYRTWAIWNNPNTHPLFAESNARYHAIALKKMRLLLFLVGATTVLTAVAWTTLTFFEHPIRKLVDPI-TNETTIIQLPQLLVRSFYPFDASKGITHILMLIYQFYWVFFMLVNANSLDVLFCSWLLFACEQLQHLKQIMKPLMELSATLDTVV--PNSSELFKAGSA---DHLRESNENNQPPPPSAAAQGDNMLDLDLRNIYSNRQDFTATFR--PTAGMTFN------------GGVGPNGLTKKQEMLVRSAIKYWVERHKHIVRLVTAVGDAYGFALLLHMLTTTITLTLLAYQATKVNGINVYAASTIGYVLYTFGQVFLFCIFGNRLIEESTSVMEAAYSCHWYDGSEEAKTFVQIVCQQCQKAMSISGAKFFTVSLDLFASVLGAVVTYFMVLVQLK</w:t>
      </w:r>
    </w:p>
    <w:p>
      <w:pPr>
        <w:pStyle w:val="Normal"/>
        <w:rPr/>
      </w:pPr>
      <w:r>
        <w:rPr/>
        <w:t>&gt;XP_018359353.1_PREDICTED:_odorant_receptor_coreceptor_[Trachymyrmex_cornetzi]</w:t>
      </w:r>
    </w:p>
    <w:p>
      <w:pPr>
        <w:pStyle w:val="Normal"/>
        <w:rPr/>
      </w:pPr>
      <w:r>
        <w:rPr/>
        <w:t>------MMKMKQQGLVADLMPNIRVMKMFGHFVFNYYDDNS---SKYLHKIFCCANLFLLLLQFGLCAVNLIIESADVDDLTANTITLLFFTHSIVKVVYFAIRSKYFYRTWAIWNNPNSHPLFAESNARYHAIALKKMRLLLFLVGATTVLAAVAWTTLTFFEHPIRKLVDPI-TNETTIIQLPQLLVRSFYPFDASKGVTHILMLIYQFYWVFFMLVNANSLDVLFCSWLLFACEQLQHLKQIMKPLMELSATLDTVV--PNSSELFKAGSA---DHLRESSENNQPPPPSAAAQGDNMLDLDLRNIYSNRQDFTATFR--PTAGMTFN------------GGVGPNGLTKKQEMLVRSAIKYWVERHKHIVRLVTAVGDAYGFALLLHMLTTTITLTLLAYQATKVSGINVYAASTIGYVLYTFGQVFLFCIFGNRLIEESTSVMEAAYSCHWYDGSEEAKTFVQIVCQQCQKAMSISGAKFFTVSLDLFASVLGAVVTYFMVLVQLK</w:t>
      </w:r>
    </w:p>
    <w:p>
      <w:pPr>
        <w:pStyle w:val="Normal"/>
        <w:rPr/>
      </w:pPr>
      <w:r>
        <w:rPr/>
        <w:t>&gt;XP_017848171.1_PREDICTED:_odorant_receptor_coreceptor_[Drosophila_busckii]</w:t>
      </w:r>
    </w:p>
    <w:p>
      <w:pPr>
        <w:pStyle w:val="Normal"/>
        <w:rPr/>
      </w:pPr>
      <w:r>
        <w:rPr/>
        <w:t>--MSTSMQPSKYTGLVADLMPNIRAMKYSGLFMHNFT-----GGSSLTKKIYSSIHLVVIVMQLGFILVNMALNAEEVNELSGNTITTLFFTHCIIKFVYLAINQKNFYRTLNIWNQANSHPLFAESDARYHAIALAKMRKLFFLVMLTTFASATAWTTITFFGESVKFAIDHD-TNATITVEIPRLPIKAFYPWDAGKGLFYIISFALQVYYVLFSMVHSNLCDVMFCSWLIFACEQLQHLKGIMKPLMELSASLDTY--RPNSAALFRSLSA---NSKSELIHNEEKDPG--------T-DMDITGIYSTKADWGAQFR-APTTLQSFNSNG---NGN---AMGNPNGLTKKQEMMVRSAIKYWVERHKHVVRLVAGIGDTYGAALLLHMLVSTIMLTLLAYQATKINGVNVYAFTVVGYLGYALAQVFHFCIFGNRLIEESSSVMEAAYSCHWYDGSEEAKTFVQIVCQQCQKAMSISGAKFFTVSLDLFASVLGAVVTYFMVLVQLK</w:t>
      </w:r>
    </w:p>
    <w:p>
      <w:pPr>
        <w:pStyle w:val="Normal"/>
        <w:rPr/>
      </w:pPr>
      <w:r>
        <w:rPr/>
        <w:t>&gt;XP_001994023.1_GH22610_[Drosophila_grimshawi]</w:t>
      </w:r>
    </w:p>
    <w:p>
      <w:pPr>
        <w:pStyle w:val="Normal"/>
        <w:rPr/>
      </w:pPr>
      <w:r>
        <w:rPr/>
        <w:t>--MSTSMQPSKYTGLVADLMPNILTMRYTGLFMHNFT-----GGSVFMKRIFSSVHLVIIVLQFCFILVNMALNAEEVNELSGNTITTLFFTHCIVKFVYLAINQKNFYRTLNIWNQANSHSLFAESDARYHSISLAKMRKLFFLVMLTTVASATAWITITFFGESVKFAMDKE-TNSTITVPIPRLPIKAFYPWDSSHGMFYMISFVLQIYYVLFSMMHSNLCDVMFCSWLIFACEQLQHLKGIMKPLMELSASLDTY--RPNSAALFRSLSA---NSKSELIHNEEKE----------V-DMDMTGIYSTKADWGAQFR-APSTLQSFNPAANG-NG----MASNPNGLSKKQEMMVRSAIKYWVERHKHVVRLVAAIGDTYGAALLLHMLVSTIMLTLLAYQATKINGVNVYAFTVIGYLGYALAQVFHFCIFGNRLIEESSSVMEAAYSCHWYDGSEEAKTFVQIVCQQCQKAMSISGAKFFTVSLDLFASVLGAVVTYFMVLVQLK</w:t>
      </w:r>
    </w:p>
    <w:p>
      <w:pPr>
        <w:pStyle w:val="Normal"/>
        <w:rPr/>
      </w:pPr>
      <w:r>
        <w:rPr/>
        <w:t>&gt;XP_017009993.1_PREDICTED:_odorant_receptor_coreceptor_[Drosophila_takahashii]</w:t>
      </w:r>
    </w:p>
    <w:p>
      <w:pPr>
        <w:pStyle w:val="Normal"/>
        <w:rPr/>
      </w:pPr>
      <w:r>
        <w:rPr/>
        <w:t>--MTTSMQPSKYTGLVADLMPNIRAMKYSGLFMHNFT-----GGSAFMKKVYSSVHLVLLLMQFAFILVNMALNAEEVNELSGNTITTLFFTHCMTKFIYLAVNQKNFYRTLNIWNQVNTHPLFAESDARYHSIALAKMRKLFFLVMLTTVASATAWTTITFFGDSVKMVVDHE-TNSSIPVEIPRLPIKSFYPWNASHGLFYMISFAFQIYYVLFSMIHSNLCDVMFCSWLIFACEQLQHLKGIMKPLMELSASLDTY--RPNSAALFRSLSA---NSKSELIHNEEKDPA--------T-DMDMSGVYSSKADWGAQFR-APSTLQSFGGNGGGGNG--VVNGANPNGLTKKQEMMVRSAIKYWVERHKHVVRLVAAIGDTYGAALLLHMLTSTIKLTLLAYQATKINGVNVYAFTVVGYLGYALAQVFHFCIFGNRLIEESSSVMEAAYSCHWYDGSEEAKTFVQIVCQQCQKAMSISGAKFFTVSLDLFASVLGAVVTYFMVLVQLK</w:t>
      </w:r>
    </w:p>
    <w:p>
      <w:pPr>
        <w:pStyle w:val="Normal"/>
        <w:rPr/>
      </w:pPr>
      <w:r>
        <w:rPr/>
        <w:t>&gt;XP_017114692.1_PREDICTED:_odorant_receptor_coreceptor_[Drosophila_elegans]</w:t>
      </w:r>
    </w:p>
    <w:p>
      <w:pPr>
        <w:pStyle w:val="Normal"/>
        <w:rPr/>
      </w:pPr>
      <w:r>
        <w:rPr/>
        <w:t>--MTTSMQPSKYTGLVADLMPNIRAMKYSGLFMHNFT-----GGSAFMKKVYSSVHLVLLLMQFAFILVNMALNAEEVNELSGNTITTLFFTHSITKFIYLAVNQKNFYRTLNIWNQVNTHPLFAESDARYHSIALAKMRKLFFLVMLTTVISATAWTTITFFGDSVKMVVDHE-TNSSIPVEIPRLPIKSFYPWNASHGLFYMISFAFQIYYVLFSMIHSNLCDVMFCSWLIFACEQLQHLKGIMKPLMELSASLDTY--RPNSAALFRSLSA---NSKSELIHNEEKDPT--------T-DMDMSGVYSSKADWGAQFR-APSTLQSFGGNGGGGNG--LVNGANPNGLTKKQEMMVRSAIKYWVERHKHVVRLVAAIGDTYGAALLLHMLTSTIKLTLLAYQATKINGVNVYAFTVVGYLGYALAQVFHFCIFGNRLIEESSSVMEAAYSCHWYDGSEEAKTFVQIVCQQCQKAMSISGAKFFTVSLDLFASVLGAVVTYFMVLVQLK</w:t>
      </w:r>
    </w:p>
    <w:p>
      <w:pPr>
        <w:pStyle w:val="Normal"/>
        <w:rPr/>
      </w:pPr>
      <w:r>
        <w:rPr/>
        <w:t>&gt;XP_017082279.1_PREDICTED:_odorant_receptor_coreceptor_[Drosophila_eugracilis]</w:t>
      </w:r>
    </w:p>
    <w:p>
      <w:pPr>
        <w:pStyle w:val="Normal"/>
        <w:rPr/>
      </w:pPr>
      <w:r>
        <w:rPr/>
        <w:t>--MTTSMQPSKYTGLVADLMPNIRAMKYSGLFMHNFT-----GGSAFMKKVYSSVHLVFLLLQFAFILVNMALNAEEVNELSGNTITTLFFTHCITKFIYLAVNQKNFYRTLNIWNQVNTHPLFAESDARYHSIALAKMRKLFFLVMLTTVLSATAWTTITFFGDSVKMVVDHE-TNSSIPVEIPRLPIKSFYPWNASHGLFYMISFAFQIYYVLFSMVHSNLCDVMFCSWLIFACEQLQHLKGIMKPLMELSATLDTY--RPNSAALFRSLSA---NSKSELIHNEEKDPT--------T-DMDMSGVYSSKADWGAQFR-APSTLQSFGGNGGGGNG--LVNGANPNGLTKKQEMMVRSAIKYWVERHKHVVRLVAAIGDTYGAALLLHMLTSTIKLTLLAYQATKINGVNVYAFTVVGYLGYALAQVFHFCIFGNRLIEESSSVMEAAYSCHWYDGSEEAKTFVQIVCQQCQKAMSISGAKFFTVSLDLFASVLGAVVTYFMVLVQLK</w:t>
      </w:r>
    </w:p>
    <w:p>
      <w:pPr>
        <w:pStyle w:val="Normal"/>
        <w:rPr/>
      </w:pPr>
      <w:r>
        <w:rPr/>
        <w:t>&gt;XP_016982086.1_PREDICTED:_odorant_receptor_coreceptor_[Drosophila_rhopaloa]_</w:t>
      </w:r>
    </w:p>
    <w:p>
      <w:pPr>
        <w:pStyle w:val="Normal"/>
        <w:rPr/>
      </w:pPr>
      <w:r>
        <w:rPr/>
        <w:t>--MTTSMQPNKYTGLVADLMPNIRAMKYSGLFMHNFT-----GGSAFMKKVYSSVHLVFLLMQFAFILVNMALNAEEVNELSGNTITTLFFTHCITKFIYLAVNQKNFYRTLNIWNQVNTHPLFAESDARYHSIALAKMRKLFFLVMLTTVASATAWTTITFFGDSVKMVVDHE-TNSSIPVEIPRLPIKSFYPWNASHGLFYMISFAFQIYYVLFSMIHSNLCDVMFCSWLIFACEQLQHLKGIMKPLMELSASLDTY--RPNSAALFRSLSA---NSKSELIHNEEKDPA--------T-DMDMSGVYSSKADWGAQFR-APSTLQSFGGNGGGGNG--MVNGANPNGLTKKQEMMVRSAIKYWVERHKHVVRLVAAIGDTYGAALLLHMLTSTIKLTLLAYQATKINGVNVYAFTVVGYLGYALAQVFHFCIFGNRLIEESSSVMEAAYSCHWYDGSEEAKTFVQIVCQQCQKAMSISGAKFFTVSLDLFASVLGAVVTYFMVLVQLK</w:t>
      </w:r>
    </w:p>
    <w:p>
      <w:pPr>
        <w:pStyle w:val="Normal"/>
        <w:rPr/>
      </w:pPr>
      <w:r>
        <w:rPr/>
        <w:t>&gt;XP_002096053.1_uncharacterized_protein_Dyak_GE25284,_isoform_A_[Drosophila_yakuba]</w:t>
      </w:r>
    </w:p>
    <w:p>
      <w:pPr>
        <w:pStyle w:val="Normal"/>
        <w:rPr/>
      </w:pPr>
      <w:r>
        <w:rPr/>
        <w:t>--MTTSMQPSKYTGLVADLMPNIRAMKYSGLFMHNFT-----GGSAFMKKVYSSAHLVFLLMQFTFILVNMALNAEEVNELSGNTITTLFFTHCITKFIYLAVNQKNFYRTLNIWNQVNTHPLFAESDARYHSIALAKMRKLFFLVMLTTVASATAWTTITFFGDSVKMVVDHE-TNSSIPVEIPRLPIKSFYPWNASHGMFYMISFVFQIYYVLFSMIHSNLCDVMFCSWLIFACEQLQHLKGIMKPLMELSASLDTY--RPNSAALFRSLSA---NSKSELIHNEEKDPA--------T-DMDMSGIYSSKADWGAQFR-APSTLQSFGGNGGGGNG--MVNGANPNGLTKKQEMMVRSAIKYWVERHKHVVRLVAAIGDTYGAALLLHMLTSTIKLTLLAYQATKINGVNVYAFTVVGYLGYALAQVFHFCIFGNRLIEESSSVMEAAYSCHWYDGSEEAKTFVQIVCQQCQKAMSISGAKFFTVSLDLFASVLGAVVTYFMVLVQLK</w:t>
      </w:r>
    </w:p>
    <w:p>
      <w:pPr>
        <w:pStyle w:val="Normal"/>
        <w:rPr/>
      </w:pPr>
      <w:r>
        <w:rPr/>
        <w:t>&gt;NP_001315530.1_odorant_receptor_coreceptor_[Drosophila_suzukii]</w:t>
      </w:r>
    </w:p>
    <w:p>
      <w:pPr>
        <w:pStyle w:val="Normal"/>
        <w:rPr/>
      </w:pPr>
      <w:r>
        <w:rPr/>
        <w:t>--MTTSMQPSKYTGLVADLMPNIRAMKYSGLFMHNFT-----GGSAFMKKVYSSVHLVLLLMQFAFILVNMALNAEEVNELSGNTITTLFFTHCITKFIYLAVNQKNFYRTLNIWNQVNTHPLFAESDARYHSIALAKMRKLFFLVMLTTVASATAWTTITFFGDSVKMVVDHE-TNSSIPVEIPRLPIKSFYPWNASHGLFYMISFAFQIYYVLFSMIHSNLCDVMFCSWLIFACEQLQHLKGIMKPLMELSASLDTC--RPNSAALFRSLSA---NSKSELIHNEEKDPA--------T-DMDMTGVYSSKADWGAQFR-APSTLQSFGGNGGGGNG--LVNGANPNGLTKKQEMMVRSAIKYWVERHKHVVRLVAAIGDTYGAALLLHMLTSTVKLTLLAYQATKINGVNVYAFTVVGYLGYALAQVFHFCIFGNRLIEESSSVMEAAYSCHWYDGSEEAKTFVQIVCQQCQKAMSISGAKFFTVSLDLFASVLGAVVTYFMVLVQLK</w:t>
      </w:r>
    </w:p>
    <w:p>
      <w:pPr>
        <w:pStyle w:val="Normal"/>
        <w:rPr/>
      </w:pPr>
      <w:r>
        <w:rPr/>
        <w:t>&gt;XP_001978924.1_uncharacterized_protein_Dere_GG11032,_isoform_A_[Drosophila_erecta]_</w:t>
      </w:r>
    </w:p>
    <w:p>
      <w:pPr>
        <w:pStyle w:val="Normal"/>
        <w:rPr/>
      </w:pPr>
      <w:r>
        <w:rPr/>
        <w:t>--MTTSMQPSKYTGLVADLMPNIRAMKYSGLFMHNFT-----GGSGFMKKVYSSAHLVFLLMQFTFILVNMALNAEEVNELSGNTITTLFFTHCITKFIYLAVNQKNFYRTLNIWNQVNTHPLFAESDARYHSIALAKMRKLFFLVMLTTVASATAWTTITFFGDSVKMVVDHE-TNSSIPVEIPRLPIKSFYPWNASHGMFYMISFAFQIYYVLFSMIHSNLCDVMFCSWLIFACEQLQHLKGIMKPLMELSASLDTY--RPNSAALFRSLSA---NSKSELIHNEEKDPA--------T-DMDMSGIYSSKADWGAQFR-APSTLQSFGGNGGGGNG--MVNGANPNGLTKKQEMMVRSAIKYWVERHKHVVRLVAAIGDTYGAALLLHMLTSTIKLTLLAYQATKINGVNVYAFTVVGYLGYALAQVFHFCIFGNRLIEESSSVMEAAYSCHWYDGSEEAKTFVQIVCQQCQKAMSISGAKFFTVSLDLFASVLGAVVTYFMVLVQLK</w:t>
      </w:r>
    </w:p>
    <w:p>
      <w:pPr>
        <w:pStyle w:val="Normal"/>
        <w:rPr/>
      </w:pPr>
      <w:r>
        <w:rPr/>
        <w:t>&gt;XP_002038406.1_GM10637_[Drosophila_sechellia]</w:t>
      </w:r>
    </w:p>
    <w:p>
      <w:pPr>
        <w:pStyle w:val="Normal"/>
        <w:rPr/>
      </w:pPr>
      <w:r>
        <w:rPr/>
        <w:t>--MTTPMQPSKYTGLVADLMPNIRAMKYSGLFMHNFT-----GGSAFMKKVYSSVHLVFLLMQFTFILVNMALNAEEVNELSGNTITTLFFTHCITKFIYLGCQPEEFLQKLGYMEPGEHASMFAESDARYHSIALAKMRKLFFLVMLTTVASATAWTTITFFGDSVKMVVDHE-TNSSIPVEIPRLPIKSFYPWNASHGMFYMISFAFQIYYVLFSMIHSNLCDVMFCSWLIFACEQLQHLKGIMKPLMELSASLDTY--RPNSAALFRSLSA---NSKSELIHNEEKDPA--------T-DMDMSGIYSSKADWGAQFR-APSTLQSFGGNGGGGNG--MVNGANPNGLTKKQEMMVRSAIKYWVERHKHVVRLVAAIGDTYGAALLLHMLTSTIMLTLLAYQATKINGVNVYALTVVGYLGYALAQVFHFCIFGNRLIEESSSVMEAAYSCHWYDGSEEAKTFVQIVCQQCQKAMSISGAKFFTVSLDLFASVLGAVVTYFMVLVQLK</w:t>
      </w:r>
    </w:p>
    <w:p>
      <w:pPr>
        <w:pStyle w:val="Normal"/>
        <w:rPr/>
      </w:pPr>
      <w:r>
        <w:rPr/>
        <w:t>&gt;XP_016033307.1_uncharacterized_protein_Dsimw501_GD19619_[Drosophila_simulans]</w:t>
      </w:r>
    </w:p>
    <w:p>
      <w:pPr>
        <w:pStyle w:val="Normal"/>
        <w:rPr/>
      </w:pPr>
      <w:r>
        <w:rPr/>
        <w:t>--MTTSMQPSKYTGLVADLMPNIRAMKYSGLFMHNFT-----GGSAFMKKVYSSVHLVFLLMQFTFILVNMALNAEEVNELSGNTITTLFFTHCITKFIYLAVNQKNFYRTLNIWNQVNTHPLFAESDARYHSIALAKMRKLFFLVMLTTVASATAWTTITFFGDSVKMVVDHE-MNSSIPVEIPRLPIKSFYPWNASHGMFYMISFAFQIYYVLFSMIHSNLCDVMFCSWLIFACEQLQHLKGIMKPLMELSASLDTY--RPNSAALFRSLSA---NSKSELIHNEEKDPA--------T-DMDMSGIYSSKADWGAQFR-APSTLQSFGGNGGGGNG--MVNGANPNGLTKKQEMMVRSAIKYWVERHKHVVRLVAAIGDTYGAALLLHMLTSTIKLTLLAYQATKINGVNVYAFTVVGYLGYALAQVFHFCIFGNRLIEESSSVMEAAYSCHWYDGSEEAKTFVQIVCQQCQKAMSISGAKFFTVSLDLFASVLGAVVTYFMVLVQLK</w:t>
      </w:r>
    </w:p>
    <w:p>
      <w:pPr>
        <w:pStyle w:val="Normal"/>
        <w:rPr/>
      </w:pPr>
      <w:r>
        <w:rPr/>
        <w:t>&gt;XP_016948956.1_PREDICTED:_odorant_receptor_coreceptor_[Drosophila_biarmipes]</w:t>
      </w:r>
    </w:p>
    <w:p>
      <w:pPr>
        <w:pStyle w:val="Normal"/>
        <w:rPr/>
      </w:pPr>
      <w:r>
        <w:rPr/>
        <w:t>--MTTSMQPSKYTGLVADLMPNIRAMKYSGLFMHNFT-----GGSAFMKKVYSSVHLVFLLMQFAFILVNMALNAEEVNELSGNTITTLFFTHCMTKFIYLAVNQKNFYRTLNIWNQVNTHPLFAESDARYHSIALAKMRKLFFLVMLTTVASATAWTTITFFGDSVKMVVDHE-TNSSIPVEIPRLPIKSFYPWNASHGLFYMISFAFQIYYVLFSMIHSNLCDVMFCSWLIFACEQLQHLKGIMKPLMELSASLDTY--RPNSAALFRSLSA---NSKSELIHNEEKDPA--------A-DMDMSGVYSSKADWGAQFR-APSTLQSFGGNGGGGIG--VVNGANPNGLTKKQEMMVRSAIKYWVERHKHVVRLVAAIGDTYGAALLLHMLTSTIKLTLLAYQATKINGVNVYAFTVVGYLGYALAQVFHFCIFGNRLIEESSSVMEAAYSCHWYDGSEEAKTFVQIVCQQCQKAMSISGAKFFTVSLDLFASVLGAVVTYFMVLVQLK</w:t>
      </w:r>
    </w:p>
    <w:p>
      <w:pPr>
        <w:pStyle w:val="Normal"/>
        <w:rPr/>
      </w:pPr>
      <w:r>
        <w:rPr/>
        <w:t>&gt;XP_017098675.1_PREDICTED:_odorant_receptor_coreceptor_[Drosophila_bipectinata]</w:t>
      </w:r>
    </w:p>
    <w:p>
      <w:pPr>
        <w:pStyle w:val="Normal"/>
        <w:rPr/>
      </w:pPr>
      <w:r>
        <w:rPr/>
        <w:t>--MTTSMQPSKYTGLVADLMPNIKAMKYSGLFMHNFT-----GGSAFVKKVYSSVHLVLLLLQFVFILVNMALNAEEVNELSGNTITTLFFTHCITKFIYLAVNQKNFYRTLNIWNQVNTHPLFAESDARYHSIALAKMRKLFFLVMLTTVASATAWTTITFFGDSVKMVVDHE-TNSSVPVEIPRLPIKSFYPWNAGHGIFYMISFAFQIYYILFSMIHSNLCDVMFCSWLIFACEQLQHLKGIMKPLMELSASLDTY--RPNSAALFRSLSA---NSKSELIHNEEKDPG--------A-DMDMSGVYSSKADWGAQFR-APSTLQSFGGNGG------IVNGANPNGLTKKQEMMVRSAIKYWVERHKHVVRLVAAIGDTYGAALLLHMLTSTIKLTLLAYQATKITGVNVYAFTVIGYLGYALAQVFHFCIFGNRLIEESSSVMEAAYSCHWYDGSEEAKTFVQIVCQQCQKAMSISGAKFFTVSLDLFASVLGAVVTYFMVLVQLK</w:t>
      </w:r>
    </w:p>
    <w:p>
      <w:pPr>
        <w:pStyle w:val="Normal"/>
        <w:rPr/>
      </w:pPr>
      <w:r>
        <w:rPr/>
        <w:t>&gt;XP_001953343.1_uncharacterized_protein_Dana_GF17712_[Drosophila_ananassae]</w:t>
      </w:r>
    </w:p>
    <w:p>
      <w:pPr>
        <w:pStyle w:val="Normal"/>
        <w:rPr/>
      </w:pPr>
      <w:r>
        <w:rPr/>
        <w:t>--MTTSMQPSKYTGLVADLMPNIKAMKYSGLFMHNFT-----GGSAFVKKVYSSVHLVLLLLQFVFILVNMALNAEEVNELSGNTITTLFFTHCMTKFIYLAVNQKNFYRTLNIWNQVNTHPLFAESDARYHSIALAKMRKLFFLVMLTTVASATAWTTITFFGDSVKMVVDHE-TNSSVPVEIPRLPIKSFYPWNAGHGIFYMISFAFQVYYIIFSMIHSNLCDVMFCSWLIFACEQLQHLKGIMKPLMELSASLDTY--RPNSAALFRSLSA---NSKSELIHNEEKDPG--------A-DMDMSGVYSSKADWGAQFR-APSTLQSFGGNGG------VVNGANPNGLTKKQEMMVRSAIKYWVERHKHVVRLVAAIGDTYGAALLLHMLTSTVKLTLLAYQATKITGVNVYAFTVIGYLGYALAQVFHFCIFGNRLIEESSSVMEAAYSCHWYDGSEEAKTFVQIVCQQCQKAMSISGAKFFTVSLDLFASVLGAVVTYFMVLVQLK</w:t>
      </w:r>
    </w:p>
    <w:p>
      <w:pPr>
        <w:pStyle w:val="Normal"/>
        <w:rPr/>
      </w:pPr>
      <w:r>
        <w:rPr/>
        <w:t>&gt;XP_002017182.1_GL22168_[Drosophila_persimilis]</w:t>
      </w:r>
    </w:p>
    <w:p>
      <w:pPr>
        <w:pStyle w:val="Normal"/>
        <w:rPr/>
      </w:pPr>
      <w:r>
        <w:rPr/>
        <w:t>------MQPSKYTGLVADLMPNIRAMKYSGLFMHNFT-----GGSGFMKKVYSSIHLVMLLMQFIFILVNMALNAEEVNELSGNTITALFFTHCITKFIYLAVNQKNFYRTLNIWNQVNSHPLFAESDARYHSIALAKMRKLFFLVMLTTILSATAWTTITFFGDSVKMVVDHE-TNSSMAVEIPRLPIKSFYPWNAFHGMFYMISFAFQVYYVLFSMIHSNLCDVMFCSWLIFACEQLQHLKGIMKPLMELSASLDTY--RPNSAALFRSLSA---QSKSELIRNEEKDPG--------N-DLDMSGVYSSKADWGAQFR-APTTLQSFGNGNGNGNGGGAANGANPNGLTKKQEMMVRSAIKYWVERHKHVVRLVAAIGDTYGAALLLHMLTSTIKLTLLAYQATKITGVNVYAFTVVGYLGYALAQVFHFCIFGNRLIEESSSVMEAAYSCHWYDGSEEAKTFVQIVCQQCQKAMSISGAKFFTVSLDLFASVLGAVVTYFMVLVQLK</w:t>
      </w:r>
    </w:p>
    <w:p>
      <w:pPr>
        <w:pStyle w:val="Normal"/>
        <w:rPr/>
      </w:pPr>
      <w:r>
        <w:rPr/>
        <w:t>&gt;XP_017023291.1_PREDICTED:_odorant_receptor_coreceptor_[Drosophila_kikkawai]</w:t>
      </w:r>
    </w:p>
    <w:p>
      <w:pPr>
        <w:pStyle w:val="Normal"/>
        <w:rPr/>
      </w:pPr>
      <w:r>
        <w:rPr/>
        <w:t>--MTTSMQPSKYTGLVADLMPNIRAMKYSGLFMHNFT-----GGSAFVKKVYSSVHLVLLLIQFAFILVNMAMNAEEVNELSGNTITTLFFTHCITKFIYLAVNQKNFYRTLNIWNQVNTHPLFAESDARYHSIALAKMRKLFFLVMLTTVASATAWTTITFFGDSVKMVVDHE-TNSSIPVEIPRLPIKSFYPWNASHGMFYVISFAFQIYYVLFSMIHSNLCDVMFCSWLIFACEQLQHLKGIMKPLMELSASLDTY--RPNSAALFRSLSA---NSKSELIRNEEKDPG--------A-DMDMSGIYSSKADWGAQFR-APSTLQNFGGNGGGGNGV-GVNGANPNGLTKKQEMMVRSAIKYWVERHKHVVRLVAAIGDTYGAALLLHMLTSTIKLTLLAYQATKIGGVNVYAFTVVGYLGYALAQVFHFCIFGNRLIEESSSVMEAAYSCHWYDGSEEAKTFVQIVCQQCQKAMSISGAKFFTVSLDLFASVLGAVVTYFMVLVQLK</w:t>
      </w:r>
    </w:p>
    <w:p>
      <w:pPr>
        <w:pStyle w:val="Normal"/>
        <w:rPr/>
      </w:pPr>
      <w:r>
        <w:rPr/>
        <w:t>&gt;XP_017145273.1_PREDICTED:_odorant_receptor_coreceptor_[Drosophila_miranda]</w:t>
      </w:r>
    </w:p>
    <w:p>
      <w:pPr>
        <w:pStyle w:val="Normal"/>
        <w:rPr/>
      </w:pPr>
      <w:r>
        <w:rPr/>
        <w:t>--MTTTMQPSKYTGLVADLMPNIRAMKYSGLFMHNFT-----GGSGFMKKVYSSIHLVLLLMQFIFILVNMALNAEEVNELSGNTITALFFTHCITKFIYLAVNQKNFYRTLNIWNQVNSHPLFAESDARYHSIALAKMRKLFFLVMLTTILSATAWTTITFFGDSVKMVVDHE-TNSSMAVEIPRLPIKSFYPWNAFHGMFYMISFAFQVYYVLFSMIHSNLCDVMFCSWLIFACEQLQHLKGIMKPLMELSASLDTY--RPNSAALFRSLSA---QSKSELIRNEEKDPG--------N-DLDMSGVYSSKADWGAQFR-APTTLQSFGNGNGNGNGGGAANGANPNGLTKKQEMMVRSAIKYWVERHKHVVRLVAAIGDTYGAALLLHMLTSTIKLTLLAYQATKITGVNVYAFTVVGYLGYALAQVFHFCIFGNRLIEESSSVMEAAYSCHWYDGSEEAKTFVQIVCQQCQKAMSISGAKFFTVSLDLFASVLGAVVTYFMVLVQLK</w:t>
      </w:r>
    </w:p>
    <w:p>
      <w:pPr>
        <w:pStyle w:val="Normal"/>
        <w:rPr/>
      </w:pPr>
      <w:r>
        <w:rPr/>
        <w:t>&gt;XP_002072443.2_uncharacterized_protein_Dwil_GK22840_[Drosophila_willistoni]</w:t>
      </w:r>
    </w:p>
    <w:p>
      <w:pPr>
        <w:pStyle w:val="Normal"/>
        <w:rPr/>
      </w:pPr>
      <w:r>
        <w:rPr/>
        <w:t>--MTTPMQPSKYTGLVADLMPNIRAMKYSGLFMHNFT-----GGSGFMKKIYSSVHLVFLFIQFAFILVNMALNAEEVNELSGNTITTLFFTHCITKFIYLAVNQKNFYRTLNIWNQVNTHPLFAESDARYHSIALAKMRKLFFLVMLTTFASATAWTTITFFGDSVKMIVDKE-TNSSIAVEIPRLPIKSFYPWDASKGMFYTISFAFQIYYVLFSMIHSNLCDVMFCSWLIFACEQLQHLKGIMKPLMELSASLDTY--RPNSAALFRSLSA---NSKSELIRNEEKDPG--------A-DMDMTGIYSTKADWGAQFR-APSTLQSFNGGSNGGGGNGV-NGANPNGLTKKQEMMVRSAIKYWVERHKHVVRLVAAIGDTYGAALLLHMLTSTIKLTLLAYQATKITGVNVYAFTVIGYLGYALAQVFHFCIFGNRLIEESSSVMEAAYSCHWYDGSEEAKTFVQIVCQQCQKAMSISGAKFFTVSLDLFASVLGAVVTYFMVLVQLK</w:t>
      </w:r>
    </w:p>
    <w:p>
      <w:pPr>
        <w:pStyle w:val="Normal"/>
        <w:rPr/>
      </w:pPr>
      <w:r>
        <w:rPr/>
        <w:t>&gt;XP_001359364.3_odorant_receptor_co-receptor_[Drosophila_pseudoobscura_pseudoobscura]</w:t>
      </w:r>
    </w:p>
    <w:p>
      <w:pPr>
        <w:pStyle w:val="Normal"/>
        <w:rPr/>
      </w:pPr>
      <w:r>
        <w:rPr/>
        <w:t>--MTTTMQPSKYTGLVADLMPNIRAMKYSGLFMHNFT-----GGSGFMKKVYSSIHLVMLLMQFIFILVNMALNAEEVNELSGNTITALFFTHCITKFIYLAVNQKNFYRTLNIWNQVNSHPLFAESDARYHSIALAKMRKLFFLVMLTTILSATAWTTITFFGDSVKMVVDHE-TNSSMAVEIPRLPIKSFYPWNAFHGMFYMISFAFQVYYVLFSMIHSNLCDVMFCSWLIFACEQLQHLKGIMKPLMELSASLDTY--RPNSAALFRSLSA---QSKSELIRNEEKDPG--------N-DLDMSGVYSSKADWGAQFR-APTTLQSFGNGNGNGNGGGAANGANPNGLTKKQEMMVRSAIKYWVERHKHVVRLVAAIGDTYGAALLLHMLTSTIKLTLLAYQATKITGVNVYAFTVVGYLGYALAQVFHFCIFGNRLIEESSSVMEAAYSCHWYDGSEEAKTFVQIVCQQCQKAMSISGAKFFTVSLDLFASVLGAVVTYFMVLVQLK</w:t>
      </w:r>
    </w:p>
    <w:p>
      <w:pPr>
        <w:pStyle w:val="Normal"/>
        <w:rPr/>
      </w:pPr>
      <w:r>
        <w:rPr/>
        <w:t>&gt;XP_001998414.1_uncharacterized_protein_Dmoj_GI23643_[Drosophila_mojavensis]</w:t>
      </w:r>
    </w:p>
    <w:p>
      <w:pPr>
        <w:pStyle w:val="Normal"/>
        <w:rPr/>
      </w:pPr>
      <w:r>
        <w:rPr/>
        <w:t>--MATSMQPGKYTGLVADLMPNIRAMRYSGLFMHNFT-----GGSIFFKRVYSSVHLVLIVMHIGFILVNLALNAEEVNELSGNTITTLFFTHCIVKFVYLAVNQKNFYRTLNIWNQANTHPLFAESDARYHSIALAKMRKLFFLVMLTTFASATAWTTITFFGDSVKFAVDKE-TNSSITVEIPRLPIKAFYPWDASHGMFYMISFVLQVYYVLFSMVHSNLCDVMFCSWLIFACEQLQHLKGIMKPLMELSASLDTY--RPNSAALFRSLSA---NSKSELIHNEEKEPV--------T-DMDMTGIYSSKADWGAQFR-APSTLQSFNAG-GNGNGNG--MANNPNGLTKKQEMMVRSAIKYWVERHKHVVRLVAAIGDTYGAALLLHMLVSTIMLTLLAYQATKINGVNVYAFTVVGYLGYALAQVFHFCIFGNRLIEESSSVMEAAYSCHWYDGSEEAKTFVQIVCQQCQKAMSISGAKFFTVSLDLFASVLGAVVTYFMVLVQLK</w:t>
      </w:r>
    </w:p>
    <w:p>
      <w:pPr>
        <w:pStyle w:val="Normal"/>
        <w:rPr/>
      </w:pPr>
      <w:r>
        <w:rPr/>
        <w:t>&gt;XP_002056756.2_uncharacterized_protein_Dvir_GJ24719_[Drosophila_virilis]</w:t>
      </w:r>
    </w:p>
    <w:p>
      <w:pPr>
        <w:pStyle w:val="Normal"/>
        <w:rPr/>
      </w:pPr>
      <w:r>
        <w:rPr/>
        <w:t>--MATTMQPSKYTGLVADLMPNIRAMRYSGLFMHNFT-----GGSTFMKRIYSSVHMVVLVMQIGFILANLALNADEVNELCGNTITTLFFTHCIVKFVYLAVNQKNFYRTLNIWNQANTHPLFAESDARYHSIALAKMRKLFFLVMLTTFASATAWTTITFFGDSVKLALDKE-TNSSITVEIPRLPIKAFYPWDASHGMFYMISFALQVYYVLFSMVHSNLCDVMFCSWLIFACEQLQHLKGIMKPLMELSASLDTY--RPNSAALFRSLSA---NSKSELIHNEEKEPV--------T-DLDMTGIYSTKADWGAQFR-APSTLQSFNAG-ANGNGN---MANNPNGLTKKQEMMVRSAIKYWVERHKHVVRLVAAIGDTYGAALLLHMLVSTIMLTLLAYQATKINGVNVYAFTVIGYLGYALAQVFHFCIFGNRLIEESSSVMEAAYSCHWYDGSEEAKTFVQIVCQQCQKAMSISGAKFFTVSLDLFASVLGAVVTYFMVLVQLK</w:t>
      </w:r>
    </w:p>
    <w:p>
      <w:pPr>
        <w:pStyle w:val="Normal"/>
        <w:rPr/>
      </w:pPr>
      <w:r>
        <w:rPr/>
        <w:t>&gt;XP_017044295.1_PREDICTED:_odorant_receptor_coreceptor_[Drosophila_ficusphila]</w:t>
      </w:r>
    </w:p>
    <w:p>
      <w:pPr>
        <w:pStyle w:val="Normal"/>
        <w:rPr/>
      </w:pPr>
      <w:r>
        <w:rPr/>
        <w:t>--MTTSMQPSKYTGLVADLMPNIRAMKYSGLFMHNFT-----GGSAFMKKVYSSAHLVFLLMQFAFILVNMALNAEEVNELSGNTITTLFFTHCITKFIYLAVNQKNFYRTLNIWNQVNSHPLFAESDARYHSIALAKMRKLFFLVMLTTVASATAWTTITFFGDSVKMVVDHE-TNSSIPVEIPRLPIKSFYPWNAGHGIFYMISFAFQIYYVLFSMIHSNLCDVMFCSWLIFACEQLQHLKGIMKPLMELSASLDTY--RPNSAALFRSLSA---NSKSELIHNEEKDPA--------T-DMDMSGVYSSKADWGAQFR-APSTLQSFGGNGNGNGGNGVANGANPNGLTKKQEMMVRSAIKYWVERHKHVVRLVAAIGDTYGAALLLHMLTSTIKLTLLAYQATKINGVNVYAFTVVGYLGYALAQVFHFCIFGNRLIEESSSVMEAAYSCHWYDGSEEAKTFVQIVCQQCQKAMSISGAKFFTVSLDLFASVLGAVVTYFMVLVQLK</w:t>
      </w:r>
    </w:p>
    <w:p>
      <w:pPr>
        <w:pStyle w:val="Normal"/>
        <w:rPr/>
      </w:pPr>
      <w:r>
        <w:rPr/>
        <w:t>&gt;ACC86853.1_odorant_receptor_Or83b_[Bactrocera_dorsalis]</w:t>
      </w:r>
    </w:p>
    <w:p>
      <w:pPr>
        <w:pStyle w:val="Normal"/>
        <w:rPr/>
      </w:pPr>
      <w:r>
        <w:rPr/>
        <w:t>------MQPSKYVGLVADLMPNIRLMKYSGLFMHNFT-----GGSGLFKKIYSSVHLVLVLVQFLLILVNLALNAEEVNELSGNTITVLFFTHSITKFIYLAVSQKNFYRTLNIWNQVNSHPLFAESDARYHAIALAKMRKLFTLVMLTTVASAVAWTTITFFGESVKFAFEKE-TNSTITVEIPRLPIKSFYPWNAGAGMFYIISFAFQCYYLLFSMVHANLCDVLFCSWLIFACEQLQHLKGIMKPLMELSASLDTY--RPNSAALFRSLSA---NSKSELINNEEKEP---------T-DLDISGVYSSKADWGAQFR-APSTLQTF-------NG---MNGTNPNGLTRKQEMMVRSAIKYWVERHKHVVRLVAAIGDTYGGALLLHMLTSTIMLTLLAYQATKITGVNAYAFTTIGYLGYALAQVFHFCIFGNRLIEESSSVMEAAYSCHWYDGSEEAKTFVQIVCQQCQKAMSISGAKFFTVSLDLFASVLGAVVTYFMVLVQLK</w:t>
      </w:r>
    </w:p>
    <w:p>
      <w:pPr>
        <w:pStyle w:val="Normal"/>
        <w:rPr/>
      </w:pPr>
      <w:r>
        <w:rPr/>
        <w:t>&gt;CAD88246.1_putative_chemosensory_receptor_2,_partial_[Calliphora_vicina]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QLQHLKGIMKPLMELSASLDTY--CPNSAALFRSLSA---NSKSELIINEEKEPP--------N-DLDMTGIYSTKADWGAQFR-APTTLQTF-------NG---VNGGNPNGLTKKQEMMVRSAIKYWVERHKHVVRLVAAIGDTYGAALLLHMLTSTIKLTLLAYQATKITGVNVYAFTVIGYLGYALAQVFHFCIFGNRLIEESSSVMEAAYSCHWYDGSEEAKTFVQIV-----------------------------------------</w:t>
      </w:r>
    </w:p>
    <w:p>
      <w:pPr>
        <w:pStyle w:val="Normal"/>
        <w:rPr/>
      </w:pPr>
      <w:r>
        <w:rPr/>
        <w:t>&gt;AFH96944.1_odorant_receptor_co-receptor_[Musca_domestica]</w:t>
      </w:r>
    </w:p>
    <w:p>
      <w:pPr>
        <w:pStyle w:val="Normal"/>
        <w:rPr/>
      </w:pPr>
      <w:r>
        <w:rPr/>
        <w:t>--MQANLQPTKYTGLVADLMPNIKLMKYSGLFMHAFT-----GGSALLKNVYSSIHLVLIVLQFIFILVNMALNADEVNELSGNTITALFFTHCITKFVYLAVNQKNFYRTLNIWNQPNSHPLFAESDARYHSIALAKMRKLFFLVMLTTVASAVAWITITFFGESVKFATDKE-TNSTITVPIPRLPIKSFYPWDASSGMFYMISFGYQAYYLLFSMVHSNLCDVLFCSWLIFACEQLQHLKGIMKPLMELSASLDTY--RPNSAALFRSLSA---NSKSELIQNEEKEPV--------N-DLDMSGIYSTKADWGAQFR-APSTLQTF-------NG---INGGNPNGLTKKQEMMVRSAIKYWVERHKHVVRLVAAIGDTYGAALLLHMLTSTIKLTLLAYQATKITGVNVYAFTVIGYLGYALAQVFHFCIFGNRLIEESSSVMEAAYSCHWYDGSEEAKTFVQIVCQQCQKAMSISGAKFFTVSLDLFASVLGAVVTYFMVLVQLK</w:t>
      </w:r>
    </w:p>
    <w:p>
      <w:pPr>
        <w:pStyle w:val="Normal"/>
        <w:rPr/>
      </w:pPr>
      <w:r>
        <w:rPr/>
        <w:t>&gt;ADK97803.1_odorant_receptor_Or83b_[Bactrocera_cucurbitae]</w:t>
      </w:r>
    </w:p>
    <w:p>
      <w:pPr>
        <w:pStyle w:val="Normal"/>
        <w:rPr/>
      </w:pPr>
      <w:r>
        <w:rPr/>
        <w:t>------MQPSKYVGLVADLMPNIRLMKYSGLFMHNFT-----GGSGLFKKIYSSVHLVLVLVQFLLILVNLALNSEEVNELSGNTITVLFFTHSITKFIYLAVSQKNFYRTLNIWNQVNSHPLFAESDARYHAIALAKMRKLFTLVMLTTVASAVAWTTITFFGESVKFAFEKE-TNSTITVEIPRLPIKSFYPWNAGAGMFYIISFAFQCYYLLFSMVHANLCDVLFCSWLIFACEQLQHLKGIMKPLMELSASLDTY--RPNSAALFRSLSA---NSKSELINNEEKEP---------T-DLDISGVYSSKADWGAQFR-APSTLQTF-------NG---MNGTNPNGLTRKQEMMVRSAIKYWVERHKHVVRLVAAIGDTYGGALLLHMLTSTIMLTLLAYQATKITGVNVYAFTTIGYLGYALAQVFHFCIFGNRLIEESSSVMEAAYSCHWYDGSEEAKTFVQIVCQQCQKAMSISGAKFFTVSLDLFASVLGAVVTYFMVLVQLK</w:t>
      </w:r>
    </w:p>
    <w:p>
      <w:pPr>
        <w:pStyle w:val="Normal"/>
        <w:rPr/>
      </w:pPr>
      <w:r>
        <w:rPr/>
        <w:t>&gt;XP_018789760.1_PREDICTED:_odorant_receptor_coreceptor_[Bactrocera_latifrons]</w:t>
      </w:r>
    </w:p>
    <w:p>
      <w:pPr>
        <w:pStyle w:val="Normal"/>
        <w:rPr/>
      </w:pPr>
      <w:r>
        <w:rPr/>
        <w:t>------MQPSKYVGLVADLMPNIRLMKYSGLFMHNFT-----GGSGLFKKIYSSVHLVLVLVQFLLILVNLALNAEEVNELSGNTITVLFFTHSITKFIYLAVSQKNFYRTLNIWNQVNSHPLFAESDARYHGIALAKMRKLFTLVMLTTVASAVAWTTITFFGESVKFAFEKE-TNSTITVEIPRLPIKSFYPWNAGAGMFYIISFAFQCYYLLFSMVHANLCDVLFCSWLIFACEQLQHLKGIMKPLMELSASLDTY--RPNSAALFRSLSA---NSKSELINNEEKEP---------T-DLDISGVYSSKADWGAQFR-APSTLQTF-------NG---MNGTNPNGLTRKQEMMVRSAIKYWVERHKHVVRLVAAIGDTYGGALLLHMLTSTIMLTLLAYQATKITGVNVYAFTTIGYLGYALAQVFHFCIFGNRLIEESSSVMEAAYSCHWYDGSEEAKTFVQIVCQQCQKAMSISGAKFFTVSLDLFASVLGAVVTYFMVLVQLK</w:t>
      </w:r>
    </w:p>
    <w:p>
      <w:pPr>
        <w:pStyle w:val="Normal"/>
        <w:rPr/>
      </w:pPr>
      <w:r>
        <w:rPr/>
        <w:t>&gt;XP_017470946.1_PREDICTED:_odorant_receptor_coreceptor_isoform_X1_[Rhagoletis_zephyria]</w:t>
      </w:r>
    </w:p>
    <w:p>
      <w:pPr>
        <w:pStyle w:val="Normal"/>
        <w:rPr/>
      </w:pPr>
      <w:r>
        <w:rPr/>
        <w:t>------MQPSKYVGLVADLMPNIRLMKYSGLFMHNFT-----GGSGLFKKIYSSMHLVLVVVQFLLILVNMALNTDEVNELSGNTITVLFFTHCITKFVYLAVSQKHFYRTLNIWNQVNSHPLFAESDARYHAIALAKMRKLFTLVMLTTVASAVAWTTITFFGESVKFAFDKE-TNSSITVEIPRLPIKSFYPWNAMSGMFYIISFAYQFYYLLFSMVHSNLCDVLFCSWLIFACEQLQHLKGIMKPLMELSASLDTY--RPNSAALFRSLSA---NSKSELINNEEKEP---------T-DLDISGVYSSKADWGAQFR-APSTLQTF-------NG---VNGTNPNGLTRKQEMMVRSAIKYWVERHKHVVRLVAAIGDTYGGALLLHMLTSTIMLTLLAYQATKITGVNVYAFTVIGYLGYALAQVFHFCIFGNRLIEESSSVMEAAYSCHWYDGSEEAKTFVQIVCQQCQKAMSISGAKFFTVSLDLFASVLGAVVTYFMVLVQLK</w:t>
      </w:r>
    </w:p>
    <w:p>
      <w:pPr>
        <w:pStyle w:val="Normal"/>
        <w:rPr/>
      </w:pPr>
      <w:r>
        <w:rPr/>
        <w:t>&gt;NP_001298174.1_odorant_receptor_coreceptor_[Stomoxys_calcitrans]_</w:t>
      </w:r>
    </w:p>
    <w:p>
      <w:pPr>
        <w:pStyle w:val="Normal"/>
        <w:rPr/>
      </w:pPr>
      <w:r>
        <w:rPr/>
        <w:t>--MQANLQPTKYVGLVADLMPNIRLMKYSGLFMHAFT-----GGSALLKNIYSSIHLVLILVQFALILVNMALNADEVNELSGNTITALFFTHSITKFIYLAVNQKNFYRTLNIWNQPNSHPLFAESDARYHSIALAKMRKLFFLVMLTTVASAVAWITITFFGESVKFANDKE-TNSTITVPIPRLPIKSFYPWDASQGMFYMISFGYQVYYLLFSMVHSNLCDVLFCSWLIFACEQLQHLKGIMKPLMELSASLDTY--RPNSAALFRSLSA---NSKSELINNEEKEPV--------N-DLDMSGIYNTKADWGAQFR-APSTLQTF-------NG---INGTNPNGLTKKQEMMVRSAIKYWVERHKHVVRLVAAIGDTYGAALLLHMLTSTIKLTLLAYQATKITGVNVYAFTVIGYLGYALAQVFHFCIFGNRLIEESSSVMEAAYSCHWYDGSEEAKTFVQIVCQQCQKAMSISGAKFFTVSLDLFASVLGAVVTYFMVLVQLK</w:t>
      </w:r>
    </w:p>
    <w:p>
      <w:pPr>
        <w:pStyle w:val="Normal"/>
        <w:rPr/>
      </w:pPr>
      <w:r>
        <w:rPr/>
        <w:t>&gt;NP_001266301.1_odorant_receptor_coreceptor_[Ceratitis_capitata]</w:t>
      </w:r>
    </w:p>
    <w:p>
      <w:pPr>
        <w:pStyle w:val="Normal"/>
        <w:rPr/>
      </w:pPr>
      <w:r>
        <w:rPr/>
        <w:t>------MQPSKYVGLVADLMPNIRLMKYSGLFMHNFT-----GGSGLFKKIYSSMHLVLVLVQFLLILVNLALNAEEVNELSGNTITVLFFTHCITKFIYLAVTQKQFYRTLNIWNQVNSHPLFAESDARYHSIALAKMRKLFTLVMLTTVVSAVAWTTITFFGESVKFAFDKD-TNSSITVEIPRLPIKSFYPWNAGSGMFYIISFAFQCYYLLFSMVHSNLCDVLFCSWLIFACEQLQHLKGIMKPLMELSASLDTY--RPNSAALFRSLSA---NSKSELINNEEKEP---------T-DLDVSGIYSSKADWGAQFR-APSTLQTF-------NG---MNGPNPNGLTRKQEMMVRSAIKYWVERHKHVVRLVAAIGDTYGGALLLHMLTSTIMLTLLAYQATKITGVNVYAFTTVGYLCYALAQVFHFCIFGNRLIEESSSVMEAAYSCHWYDGSEEAKTFVQIVCQQCQKAMSISGAKFFTVSLDLFASVLGAVVTYFMVLVQLK</w:t>
      </w:r>
    </w:p>
    <w:p>
      <w:pPr>
        <w:pStyle w:val="Normal"/>
        <w:rPr/>
      </w:pPr>
      <w:r>
        <w:rPr/>
        <w:t>&gt;ACF21678.1_putative_odorant_receptor_Or83b_[Haematobia_irritans_irritans]</w:t>
      </w:r>
    </w:p>
    <w:p>
      <w:pPr>
        <w:pStyle w:val="Normal"/>
        <w:rPr/>
      </w:pPr>
      <w:r>
        <w:rPr/>
        <w:t>---MTSMQPTKYVGLVADLMPNIRLMKYSGLFMHAFT-----GGSALLKNVYSSIHLVLIIIQFGLILVNMALNADEVNELSGNTITALFFTHSITKFVYLAVNQKNFYRTLNIWNQPNTHPLFAESDARYHSIALAKMRKLFFCVMLTTVLSAVAWITITFFGESVKFANDKE-TNSTITVPIPRLPIKSFYPWDASHGMFYMISFGYQVYYLFFSMVHSNLCDVIFCSWLIFACEQLQHLKGIMKPLMELSASLDTY--RPNSAALFRSLSA---NSKSELINNEEKEPV--------N-DLDMSGIYNTKADWGAQFR-APSTLQTF-------NG---INGANPNGLTKKQEMLVRSAIKYWVERHKHVVRLVVAIGDTYGAALLLHMLTSTIKLTLLAYQAIKITGVDVYAFTVIGYLGYALAQVFHFCIFGNRLIEESSSVMEAAYSCHWYDGSEEAKTFVQIVCQQCQKAMWIWGAKFFTVSLDLFVSVLGAVVTYFMGLVQLK</w:t>
      </w:r>
    </w:p>
    <w:p>
      <w:pPr>
        <w:pStyle w:val="Normal"/>
        <w:rPr/>
      </w:pPr>
      <w:r>
        <w:rPr/>
        <w:t>&gt;XP_014092453.1_PREDICTED:_odorant_receptor_coreceptor_[Bactrocera_oleae]</w:t>
      </w:r>
    </w:p>
    <w:p>
      <w:pPr>
        <w:pStyle w:val="Normal"/>
        <w:rPr/>
      </w:pPr>
      <w:r>
        <w:rPr/>
        <w:t>------MQPSKYVGLVADLMPNIRLMKYSGLFMHNFT-----GGSGFFKKIYSSIHLVLVLVQFLLILVNMALNADEVNELSGNTITVLFFTHSITKFIYLAVTQKNFYRTLNIWNQVNSHPLFAESDARYHAIALAKMRKLFTLVMLTTVASAVAWTTITFFGESVKFAFEKE-TNSTITVEIPRLPIKSFYPWNAGVGMFYIISFAFQCYYLLFSMVHSNLCDVLFCSWLIFACEQLQHLKGIMKPLMELSASLDTY--RPNSAALFRSLSA---NSKSELINNEEKEP---------T-DLDISGVYSSKADWGAQFR-APSTLQTF-------NG---MNGANPNGLTRKQEMMVRSAIKYWVERHKHVVRLVAAIGDTYGGALLLHMLTSTIMLTLLAYQATKITGVNVYAFTTIGYLGYALAQVFHFCIFGNRLIEESSSVMEAAYSCHWYDGSEEAKTFVQIVCQQCQKAVSISGAKFFTVSLDLFASVLGAVVTYFMVLVQLK</w:t>
      </w:r>
    </w:p>
    <w:p>
      <w:pPr>
        <w:pStyle w:val="Normal"/>
        <w:rPr/>
      </w:pPr>
      <w:r>
        <w:rPr/>
        <w:t>&gt;AEA30005.2_odorant_receptor_1_[Lucilia_sericata]</w:t>
      </w:r>
    </w:p>
    <w:p>
      <w:pPr>
        <w:pStyle w:val="Normal"/>
        <w:rPr/>
      </w:pPr>
      <w:r>
        <w:rPr/>
        <w:t>--MQSNLQPTKYVGLVADLMPNIKLMKYSGLFMHAFT-----GGSPLLKKVYSSIHLVLILAQFMFILVNMALNADEVNELSGNTITALFFTHCVTKFIYLAVNQKNFYRTLNIWNQVNTHPLFAESDARYHSIALAKMRKLFFLVMLTTVASAVAWITITFFGESVKFAFDKE-TNSSITVEIPRLPIKSFYPWDASQGIFYTISFAFQGYYLLFSMVHSNLCDVLFCSWLIFACEQLQHLKGIMKPLMELSASLDTY--RPNSAALFRSLSA---NSKSELIINEEKEPP--------S-DLDMTGIYSTKADWGAQFR-APTTLQTF-------NG---VNGGNPNGLTKKQEMMVRSAIKYWVERHKHVVRLVAAIGDTYGAALLLHMLTSTIKLTLLAYQATKITGVNVYAFTVIGYLGYALAQVFHFCIFGNRLIEESSSVMEAAYSCHWYDGSEEAKTFVQIVCQQCQKAMSISGAKFFTVSLDLFASVLGAVVTYFMVLVQLK</w:t>
      </w:r>
    </w:p>
    <w:p>
      <w:pPr>
        <w:pStyle w:val="Normal"/>
        <w:rPr/>
      </w:pPr>
      <w:r>
        <w:rPr/>
        <w:t>&gt;ADN88092.1_odorant_receptor,_partial_[Aldrichina_grahami]</w:t>
      </w:r>
    </w:p>
    <w:p>
      <w:pPr>
        <w:pStyle w:val="Normal"/>
        <w:rPr/>
      </w:pPr>
      <w:r>
        <w:rPr/>
        <w:t>----------------------IKLMKYSGLFMHAFT-----GGSPLLKKVYSSIHLVLILAQFVFILVNMALNADEVNELSGNTITALFFTHCVTKFIYLAVNQKNFYRTLNIWNQVNSHPLFAESDARYHSIALAKMRKLFFLVMLTTVVSAVAWITITFFGESVKFAFDKE-TNSSITVEIPRLPIKSFYPWDASQGLFYTISFALQGYYLLFSMVHSNLCDVLFCSWLIFACEQLQHLKGIMKPLMELSASLDTY--RPNSAALFRSLSA---NSKSELIINEEKEPP--------S-DLDMTGIYSTKADWGAQFR-APTTLQTF-------NG---VNGGNPNGLTKKQEMMVRSAIKYWVERHKHVVRLVAAIGDTYGAALLLHMLTSTIKLTLLAYQATKITGVNVYAFTVIGYLGYALAQVFHFCIFGNRLIEESSSVMEAAYSCHWYDGSEEAKTFVQIVCQQCQKAMSISGAKFFTVSLDLFASVLGAVVT---------</w:t>
      </w:r>
    </w:p>
    <w:p>
      <w:pPr>
        <w:pStyle w:val="Normal"/>
        <w:rPr/>
      </w:pPr>
      <w:r>
        <w:rPr/>
        <w:t>&gt;AEA30004.2_odorant_receptor_co-receptor_[Chrysomya_megacephala]</w:t>
      </w:r>
    </w:p>
    <w:p>
      <w:pPr>
        <w:pStyle w:val="Normal"/>
        <w:rPr/>
      </w:pPr>
      <w:r>
        <w:rPr/>
        <w:t>--MQANLQPTKYVGLVADLMPNIKLMKYSGLFMHAFT-----GGSALLKKVYSSIHLVLILMQFIFILVNMALNADEVNELSGNTITALFFTHCVTKFIYLAVNQKNFYRTLNIWNQVNSHPLFAESDARYHSIALAKMRKLFFLVMLTTVASAVAWITITFFGESVKFAFDKE-TNSSITVEIPRLPIKSFYPWDSSQGMFYIISFAFQGYYLLFSMVHSNLCDVLFCSWLIFACEQLQHLKGIMKPLMELSASLDTY--RPNSAALFRSLSA---NSKSELIINEEKEPP--------T-DLDMSGIYSSKADWGAQFR-APTTLQTF-------NG---VNGGNPNGLTKKQEMMVRSAIKYWVERHKHVVRLVAAIGDTYGAALLLHMLTSTIKLTLLAYQATKITGVNVYAFTVIGYLGYALAQVFHFCIFGNRLIEESSSVMEAAYSCHWYDGSEEAKTFVQIVCQQCQKAMSISGAKFFTVSLDLFASVLGAVVTYFMVLVQLK</w:t>
      </w:r>
    </w:p>
    <w:p>
      <w:pPr>
        <w:pStyle w:val="Normal"/>
        <w:rPr/>
      </w:pPr>
      <w:r>
        <w:rPr/>
        <w:t>&gt;AOE48068.1_putative_odorant_receptor_ORco_[Scaeva_pyrastri]</w:t>
      </w:r>
    </w:p>
    <w:p>
      <w:pPr>
        <w:pStyle w:val="Normal"/>
        <w:rPr/>
      </w:pPr>
      <w:r>
        <w:rPr/>
        <w:t>-----MQQQTKYIGLVADLMPNIKLMKYSGLFMHNYTS----G-SSFFKKVYSCFHFTLILLQFFSILANMALNADEVNELSGNTITALFFTHCITKFIFFAVNQKQFYRTLNIWNQVNSHPLFAESDARYHSIALAKMRKLFVLVMLTTVLSVVAWTTITFFGESVKFARDME-TNETITVEIPRLPIKAFYPWDASSGMFYMISFVYQVYFLLFSTTQSNLCDVLFCSWLIFACEQLQHLKGIMKPLMELSATLDTY--RPNSAALFRSLSA---NSKSELIINEEKEPV---------DTLDMSGVYSTKADWGAQFR-APSTLQTFNGT----NG---M--SNPNGLTKKQEMMVRSAIKYWVERHKHVVRLVAAIGDTYGAALLLHMLTSTIKLTLLAYQATKINGVNVYAFTVIGYLSYSLAQVFHFCIFGNRLIEESSSVMEAAYSCHWYDGSEEAKTFVQIVCQQCQKAMTISGAKFFTVSLDLFASVLGAVVTYFMVLVQLK</w:t>
      </w:r>
    </w:p>
    <w:p>
      <w:pPr>
        <w:pStyle w:val="Normal"/>
        <w:rPr/>
      </w:pPr>
      <w:r>
        <w:rPr/>
        <w:t>&gt;AID61201.1_odorant_receptor,_partial_[Calliphora_stygia]</w:t>
      </w:r>
    </w:p>
    <w:p>
      <w:pPr>
        <w:pStyle w:val="Normal"/>
        <w:rPr/>
      </w:pPr>
      <w:r>
        <w:rPr/>
        <w:t>--MQSNLQPTKYVGLVADLMPNIKLMKYSGLFMHAFT-----GGSPLLKKVYSSIHLVLILAQFIFILVNMALNADEVNELSGNTITALFFTHCVTKFIYLAVNQKNFYRTLNIWNQVNSHPLFAESDARYHSIALAKMRKLFFLVMLTTVASAVAWITITFFGESVKFAFDKE-TNSSITVEIPRLPIKSFYPWDASQGMFYTISFALQGYYLLFSMVHSNLCDVLFCSWLIFACEQLQHLKGIMKPLMELSASLDTY--RPNSAALFRSLSA---NSKSELIINEEKEPP--------S-DLDMTGIYSTKADWGAQFR-APTTLQTF-------NG---VNGGNPNGLTKKQEMMVRSAIKYWVERHKHVVRLVAAIGDTYGAALLLHMLTSTIKLTLLAYQATKITGVNVYAFTVIGYLGYALAQVFHFCIFGNRLIEESSSVMEAAYSCHWYDGSEEAKTFVQIVCQQCQKAMSISGAKFFTVSLDLFASVLGAVVTYFMVLVQLK</w:t>
      </w:r>
    </w:p>
    <w:p>
      <w:pPr>
        <w:pStyle w:val="Normal"/>
        <w:rPr/>
      </w:pPr>
      <w:r>
        <w:rPr/>
        <w:t>&gt;ABB29301.1_putative_odorant_receptor_Or7_[Culex_quinquefasciatus]</w:t>
      </w:r>
    </w:p>
    <w:p>
      <w:pPr>
        <w:pStyle w:val="Normal"/>
        <w:rPr/>
      </w:pPr>
      <w:r>
        <w:rPr/>
        <w:t>----MNVQPTKYQGLVADLMPNIRLMQGVGHFLFRYVT----G-PIFIRKLYSWWNLTMILLQFFSIAANLVMNTGDVNELTANTITTLFFVHSVTKFVFFAVNAEGFYRTLGIWNNPNAHPLFAESDARYHSIALAKMRKLLVMVMTTTVLSVVAWITITFFGDSVKGVLDKE-TNETYIVEIPRLPIKAWYPWDAMSGAGYVFSFIYQAYFLLFSMCQANLADVLFCSWLLFACEQLQHLKGIMRPLMELSASLDTY--RPNSAALFRAISA---GSKSKLILNEEKDPD--------SKDFDLSGIYSSKADWGAQFR-APSTLQTFE------NGMNG-EKGNPNGLTRKQEMMVRSAIKYWVERHKHVVRLVSAIGDTYGAALLLHMLTSTIKLTLLAYQATKIDGLNVYGLTVIGYLVYALAQVFLFCIFGNRLIEESSSVMEAAYSCHWYDGSEEAKTFVQIVCQQCQKAMTISGAKFFTVSLDLFASVLGAVVTYFMVLVQLK</w:t>
      </w:r>
    </w:p>
    <w:p>
      <w:pPr>
        <w:pStyle w:val="Normal"/>
        <w:rPr/>
      </w:pPr>
      <w:r>
        <w:rPr/>
        <w:t>&gt;AMQ13062.1_odorant_receptor_7_[Culex_pipiens_pallens]</w:t>
      </w:r>
    </w:p>
    <w:p>
      <w:pPr>
        <w:pStyle w:val="Normal"/>
        <w:rPr/>
      </w:pPr>
      <w:r>
        <w:rPr/>
        <w:t>----MNVQPTKYQGLVADLMPNIRLMQGVGHFLFRYVT----G-PIFIRKLYSWWNLTMILLQFFSIAANLVMNTGDVNELTANTITTLFFVHSVTKFVFFAVNAEGFYRTLGIWNNPNAHPLFAESDARYHSIALAKMRKLLVMVMTTTVLSVVAWITITFFGDSVKGVLDKE-TNETYIVEIPRLPIKAWYPWDAMSGPGYVFSFIYQAYFLLFSMCQANLADVLFCSWLLFACEQLQHLKGIMRPLMELSASLDTY--RPNSAALFRAISA---GSKSELILNEEKDPD--------SKDFDLSGIYSSKADWGAQFR-APSTLQTFE------NGMNG-EKGNPNGLTRKQEMMVRSAIKYWVERHKHVVRLVSAIGDTYGAALLLHMLTSTIKLTLLAYQATKIDGLNVYGLTVIGYLVYALAQVFLFCIFGNRLIEESSSVMEAAYSCHWYDGSEEAKTFVQIVCQQCQKAMTISGAKFFTVSLDLFASVLGAVVTYFMVLVQLK</w:t>
      </w:r>
    </w:p>
    <w:p>
      <w:pPr>
        <w:pStyle w:val="Normal"/>
        <w:rPr/>
      </w:pPr>
      <w:r>
        <w:rPr/>
        <w:t>&gt;XP_001651426.1_AAEL005776-PA_[Aedes_aegypti]</w:t>
      </w:r>
    </w:p>
    <w:p>
      <w:pPr>
        <w:pStyle w:val="Normal"/>
        <w:rPr/>
      </w:pPr>
      <w:r>
        <w:rPr/>
        <w:t>----MNVQPTKYHGLVLDLMPNIRLMQGFGHFLFRYVN----G-PVLIRKLYSWWNLIMILLQYFAIMGNLVMNTGDVNELTANTITTLFFTHSVTKFIYVAVNSEHFYRTLGIWNQPNSHSLFAESDARYHSIALAKMRKLLVMVMVTTVLSVVAWITITFFGDSVKNVFDKE-TNETYTVEIPRLPIKAWYPWDAMSGVPYFFSFIYQAYFLLFSMCQANLADVMFCSWLLFTCEQLQHLKGIMRPLMELSATLDTY--RPNSAALFRVASA---GSKSELILNEEKDPD--------TKDFDLNGIYNSKADWGAQFR-APSTLQTFGD-----NGI----NGNPNGLTKKQELMVRSAIKYWVERHKHVVRLVSAIGETYGAALLLHMLTSTIKLTLLAYQATKIDALNVYGLTVIGYLVYALAQVFLFCIFGNRLIEESSSVMEAAYSCHWYDGSEEAKTFVQIVCQQCQKAMTISGAKFFTVSLDLFASVLGAVVTYFMVLVQLK</w:t>
      </w:r>
    </w:p>
    <w:p>
      <w:pPr>
        <w:pStyle w:val="Normal"/>
        <w:rPr/>
      </w:pPr>
      <w:r>
        <w:rPr/>
        <w:t>&gt;AHL20247.1_odorant_co-receptor_[Aedes_albopictus]</w:t>
      </w:r>
    </w:p>
    <w:p>
      <w:pPr>
        <w:pStyle w:val="Normal"/>
        <w:rPr/>
      </w:pPr>
      <w:r>
        <w:rPr/>
        <w:t>----MHVQPTKYHGLVLDLMPNIRLMQGFGHFLFRYVS----G-PVLIRKLYSWWNLIMILLQYFAIMGNLVMNTGDVNELTANTITTLFFTHSVTKFIYVAVNSEHFYRTLGIWNQPNSHSLFAESDARYHSIALAKMRKLLVMVMVTTVLSVVAWITITFFGDSVKNVFDKE-TNETYTVEIPRLPIKALYPWDAMSGVPYFFSFVYQAYFLLFSMCQANLADVMFCSWLLFTCEQLQHLKGIMRPLMELSASLDTY--RPNSAALFRAASA---GSKAELILNEEKDPD--------TKDFDLNGIYNSKADWGAQFR-APSTLQTFNDN----NG----MNGNPNGLTKKQELMVRSAIKYWVERHKHVVRLVSAIGETYGAALLLHMLTSTIKLTLLAYQATKIDALNVYGLTVIGYLVYALAQVFLFCIFGNRLIEESSSVMEAAYSCHWYDGSEEAKTFVQIVCQQCQKAMTISGAKFFTVSLDLFASVLGAVVTYFMVLVQLK</w:t>
      </w:r>
    </w:p>
    <w:p>
      <w:pPr>
        <w:pStyle w:val="Normal"/>
        <w:rPr/>
      </w:pPr>
      <w:r>
        <w:rPr/>
        <w:t>&gt;ETN66183.1_putative_olfactory_receptor_manually_corrected_[Anopheles_darlingi]</w:t>
      </w:r>
    </w:p>
    <w:p>
      <w:pPr>
        <w:pStyle w:val="Normal"/>
        <w:rPr/>
      </w:pPr>
      <w:r>
        <w:rPr/>
        <w:t>----MQVQPTKYVGLVADLMPNIRLMQASGHFLFRYVT----G-PILIRKLYSWWTLIMVLLQFFAILGNLATNADDVNELTANTITTLFFTHSVTKFIYFAVNSENFYRTLGVWNQTNTHPLFAESDARYHSIALAKMRKLLVLVMGTTVLSVVAWVTITFFGESVKNVLDKE-TNETYTVEIPRLPIKSWYPWNAMSGPAYIFSFIYQIYYLLFSMVQSNLVDVMFCSWLLLACEQLQHLKGIMRPLMELSASLDTY--RPNSAALFRAISA---GSKSELILNEEKEPE-------PVKDFDLSGIYSSKADWGAQFR-APTTLQTFDENG---------RNGNPNGLSRNQEMMVRSAIKYWVERHKHVVRLVTAIGDTYGPALLLHMLTSTIKLTLLAYQATKIDGVNVYGLTVIGYLCYALAQVFLFCIFGNRLIEESSSVMEAAYSCHWYDGSEEAKTFVQIVCQQCQKAMTISGAKFFTVSLDLFASVLGAVVTYFMVLVQLK</w:t>
      </w:r>
    </w:p>
    <w:p>
      <w:pPr>
        <w:pStyle w:val="Normal"/>
        <w:rPr/>
      </w:pPr>
      <w:r>
        <w:rPr/>
        <w:t>&gt;AAR14938.1_seven_transmembrane_G_protein-coupled_receptor_[Anopheles_gambiae]</w:t>
      </w:r>
    </w:p>
    <w:p>
      <w:pPr>
        <w:pStyle w:val="Normal"/>
        <w:rPr/>
      </w:pPr>
      <w:r>
        <w:rPr/>
        <w:t>----MQVQPTKYVGLVADLMPNIRLMQASGHFLFRYVT----G-PILIRKVYSWWTLAMVLIQFFAILGNLATNADDVNELTANTITTLFFTHSVTKFIYFAVNSENFYRTLAIWNQTNTHPLFAESDARYHSIALAKMRKLLVLVMATTVLSVVAWVTITFFGESVKTVLDKA-TNETYTVDIPRLPIKSWYPWNAMSGPAYIFSFIYQIYFLLFSMVQSNLADVMFCSWLLLACEQLQHLKGIMRSLMELSASLDTY--RPNSSQLFRAISA---GSKSELIINEEKDPD--------VKDFDLSGIYSSKADWGAQFR-APSTLQTFDENG---------RNGNPNGLTRKQEMMVRSAIKYWVERHKHVVRLVSAIGDTYGPALLLHMLTSTIKLTLLAYQATKIDGVNVYGLTVIGYLCYALAQVFLFCIFGNRLIEESSSVMEAAYSCHWYDGSEEAKTFVQIVCQQCQKAMTISGAKFFTVSLDLFASVLGAVVTYFMVLVQLK</w:t>
      </w:r>
    </w:p>
    <w:p>
      <w:pPr>
        <w:pStyle w:val="Normal"/>
        <w:rPr/>
      </w:pPr>
      <w:r>
        <w:rPr/>
        <w:t>&gt;AIO10777.1_odorant_receptor_co-receptor_[Anopheles_funestus]</w:t>
      </w:r>
    </w:p>
    <w:p>
      <w:pPr>
        <w:pStyle w:val="Normal"/>
        <w:rPr/>
      </w:pPr>
      <w:r>
        <w:rPr/>
        <w:t>----MQVQPTKYVGLVADLMPNIRLMQASGHFLFRYVT----G-PILIRKVYSRWTLIMVLMQFFAILGNLASNADDVNELTANTITTLFFTHSVTKFIYFAVNSENFYRTLGIWNQTNSHPLFAESDARYHSIALAKMRKLLVLVMATTILSVVAWVTITFFGESVQNVFDKE-TNETYKVVIPRLPIKSWYPWNAMSGPAYIFSFIYQIYFLLFSMVQSNLADVMFCSWLLLACEQLQHLKGIMRPLMELSASLDTY--RPNSAALFRAISA---GSKSELIINEEKDPD--------VKDFDLSGIYSSKADWGAQFR-APSTLQTFDENG---------RNGNPNGLTRKQEMMVRSAIKYWVERHKHVVRLVSAIGDTYGPALLLHMLTSTIKLTLLAYQATKIDGVNVYGLTVIGYLCYALAQVFLFCIFGNRLIEESSSVMEAAYSCHWYDGSEEAKTFVQIVCQQCQKAMTISGAKFFTVSLDLFASVLGAVVTYFMVLVQLK</w:t>
      </w:r>
    </w:p>
    <w:p>
      <w:pPr>
        <w:pStyle w:val="Normal"/>
        <w:rPr/>
      </w:pPr>
      <w:r>
        <w:rPr/>
        <w:t>&gt;AFH96943.1_odorant_receptor_co-receptor_[Chrysomya_rufifacies]</w:t>
      </w:r>
    </w:p>
    <w:p>
      <w:pPr>
        <w:pStyle w:val="Normal"/>
        <w:rPr/>
      </w:pPr>
      <w:r>
        <w:rPr/>
        <w:t>--MQANLQPTKYVGLVADLMPNIRLMKYSGLFMHAFT-----GGSALLKKVYSSIHLMLILIQFIFILVNMALNADEVNELSGNTITALFFTHCVTKFIYLAVNQKNFYRTLNIWNQVNSHPLFAESDARYHSIALAKMRKLFFLVMLTTVASAVAWITITFFGESVKFAFDKE-TNSSITVEIPRLPIKSFYPWDASQGMFYIISFAFQGYYLLFSMLHSNLCDVLFCSWLIFACEQLQHLKGIMKPLMELSASLDTY--RPNSAALFRSLSA---NSKSELIINEEKEPP--------T-DLDMSGIYSTKADWGAQFR-APTTLQTF-------------NGGNPNGLTKKQEMMVRSAIKYWVERHKHVVRLVAAIGDTYGAALLLHMLTSTIKLTLLAYQATKITGVNVYAFSVIGYLGYALAQVFHFCIFGNRLIEESSSVMEAAYSCHWYDGSEEAKTFVQIVCQQCQKAMSISGAKFFTVSLDLFASVLGAVVTYFMVLVQLK</w:t>
      </w:r>
    </w:p>
    <w:p>
      <w:pPr>
        <w:pStyle w:val="Normal"/>
        <w:rPr/>
      </w:pPr>
      <w:r>
        <w:rPr/>
        <w:t>&gt;XP_011558816.1_PREDICTED:_odorant_receptor_coreceptor_[Plutella_xylostella]</w:t>
      </w:r>
    </w:p>
    <w:p>
      <w:pPr>
        <w:pStyle w:val="Normal"/>
        <w:rPr/>
      </w:pPr>
      <w:r>
        <w:rPr/>
        <w:t>-----MMNKVKAQGLVSDLMPNIKLMQMAGHFLFNYHEENG-GMSMLLRKIYASVHAFLIVIHYLCMLLNMAQYSDDVNELTANTITVLFFAHTVIKLLYFAINSKSFYRTLAVWNQSNSHPLFTESDARYHQLALTKMRRLMYFICAVTVLSVISWVTLTFFGESVRFIPDKE-TNETLTEPAPRLPLKAWYPFDAMSGGMYIVAFAYQVYWLLFAMAIANLMDVMFCSWLLFACEQLQHLKAIMKPLMELSASLDTY--RPNTAELFRANSA----DK-------EKVPD--------PVDMDIRGIYSTQHDFGMTLRGAGGRLQNFGGQ----------QVNNPNGLTQKQEMLARSAIKYWVERHKHVVRLVASIGDTYGTALLFHMLVSTITLTLLAYQATKIDGLNVYAFSTIGYLSYTLGQVFHFCIFGNRLIEESSSVMEAAYSCQWYDGSEEAKTFVQIVCQQCQKAMSISGAKFFTVSLDLFASVLGAVVTYFMVLVQLK</w:t>
      </w:r>
    </w:p>
    <w:p>
      <w:pPr>
        <w:pStyle w:val="Normal"/>
        <w:rPr/>
      </w:pPr>
      <w:r>
        <w:rPr/>
        <w:t>&gt;CAD31851.1_chemosensory_receptor_2_[Heliothis_virescens]</w:t>
      </w:r>
    </w:p>
    <w:p>
      <w:pPr>
        <w:pStyle w:val="Normal"/>
        <w:rPr/>
      </w:pPr>
      <w:r>
        <w:rPr/>
        <w:t>-----MMTKVKAQGLVSDLMPNIKLMQMAGHFLFNYHSENA-GMSNLLRKIYASTHAILIFIHYACMGINMAKYSDEVNELTANTITVLFFAHTIIKLAFFALNSKSFYRTLAVWNQSNSHPLFTESDARYHQIALTKMRRLLYFICGMTVLSVISWVTLTFFGESVRMITNKE-TNETLTEVVPRLPLKAWYPFNAMSGTMYIVAFAFQVYWLLFSMAIANLMDVMFCSWLIFACEQLQHLKAIMKPLMELSASLDTY--RPNTAELFRASST----EK-------EKIPD--------TVDMDIRGIYSTQQDFGMTLRGAGGRLQNFGQ-----------QNPNPNGLTPKQEMLARSAIKYWVERHKHVVRLVASIGDTYGTALLFHMLVSTITLTLLAYQATKINGINVYAFSTIGYLSYTLGQVFHFCIFGNRLIEESSSVMEAAYSCQWYDGSEEAKTFVQIVCQQCQKAMSISGAKFFTVSLDLFASVLGAVVTYFMVLVQLK</w:t>
      </w:r>
    </w:p>
    <w:p>
      <w:pPr>
        <w:pStyle w:val="Normal"/>
        <w:rPr/>
      </w:pPr>
      <w:r>
        <w:rPr/>
        <w:t>&gt;AEA76288.1_odorant_receptor_2_[Argyresthia_conjugella]</w:t>
      </w:r>
    </w:p>
    <w:p>
      <w:pPr>
        <w:pStyle w:val="Normal"/>
        <w:rPr/>
      </w:pPr>
      <w:r>
        <w:rPr/>
        <w:t>-----MMTKTKTQGLVSDMMPNIRLMR-AGHFLFNYYNESG-GMSMLLRKIYASFHAVMLVIHFMCMAMNMAKYSDDVNELTANTITVLFFAHSCIKVLYFALNAKSFYRTLAVWNQSNIHPLFTESDARYHQLALTKMRRLLYFICGITALAVISWVTLTFFGESVRFITDKE-TNETLTEPAPRLPLKAWYPFDAMAGPMYIFAFVFQVYWLLLSMSVCNLMDVMFCSWLIFACEQLQHLKAIMKPLMELSASLDTY--RPNTAELFRAGSA----EKQ------EKTPD--------PVALDIRGIYSTQQDFGMTLRGAGGRLQNFNQP----------VANNPNGLTQKQEMLARSAIKYWVERHKHVVRLVASIGDTYGTALLFHMLVSTITLTLLAYQATKIDGLNVYAFSTIGYLSYTLGQVFHFCIFGNRLIEESSSVMEAAYSCQWYDGSEEAKTFVQIVCQQCQKAMSISGAKFFTVSLDLFASVLGAVVTYFMVLVQLK</w:t>
      </w:r>
    </w:p>
    <w:p>
      <w:pPr>
        <w:pStyle w:val="Normal"/>
        <w:rPr/>
      </w:pPr>
      <w:r>
        <w:rPr/>
        <w:t>&gt;NP_001037060.1_olfactory_receptor_2_[Bombyx_mori]</w:t>
      </w:r>
    </w:p>
    <w:p>
      <w:pPr>
        <w:pStyle w:val="Normal"/>
        <w:rPr/>
      </w:pPr>
      <w:r>
        <w:rPr/>
        <w:t>-----MMTKVKTQGLVTDLMPCIRLLQAAGHFLFNYHADTS-GMNMLLRKIYSSAHAVLIVVHYICMGINMAQYKDEVNELTANTITVLFFAHSIIKLAFFAFNSKSFYRTLAVWNQSNSHPLFTESDARYHQISLSKMRRLLYFICGMTVFSVISWVTLTFFGESVRMIASKE-TNETLTEPAPRLPLKAWYPFKTMSGGGYVFAFIYQIYFLLFSMALANLLDVIFCSWLIFACEQLQHLKAIMKPLMELSAALDTY--RPNTAELFRVSST----DKT------EKVPD--------AVDMDIRGIYSTQQDFGMTLRGAGGKLQNFN------------AENNPNGLTAKQEMLARSAIKYWVERHKHVVRLVASIGDTYGTALLFHMLVSTITLTLLAYQATKINGINVYAFSTIGYLVYTLGQVFHFCIFGNRLIEESSSVMEAAYSCQWYDGSEEAKTFVQIVCQQCQKAMTISGAKFFNVSLDLFASVLGAVVTYFMVLIQLK</w:t>
      </w:r>
    </w:p>
    <w:p>
      <w:pPr>
        <w:pStyle w:val="Normal"/>
        <w:rPr/>
      </w:pPr>
      <w:r>
        <w:rPr/>
        <w:t>&gt;CAD88205.1_putative_chemosensory_receptor_2_[Antheraea_pernyi]</w:t>
      </w:r>
    </w:p>
    <w:p>
      <w:pPr>
        <w:pStyle w:val="Normal"/>
        <w:rPr/>
      </w:pPr>
      <w:r>
        <w:rPr/>
        <w:t>-----MMTNVKTQGLVTYLLPNIKLLQLAGHFLFNYHADNS-GMATLLRRVYATVHAILIIIHYVCMGVNMAHYSDEVNELTANTVTVLFFAHTIIKLLFFAISSKSFYRTMAVWNQSNSHPLFTESDARYHQIAVTKIRRLLYFVCGMTVFSVLSWIILTFFGESVRLIANKE-TNETLTEPAPRLPLKAWYPFDAMGGSMYVLAFIFQIYWLLFSMAIANLLDVLFCSLLIFACEQLQHLKAIMKPLMELSAALDTY--RPNTAELFR-VSN----DKS------EKVPD--------SVDLDIRGIYSTQQDFGMTLRGTGGKLQNFGN-----------TPSNPNGLTQKQEMLARSAIKYWVERHKHIVRLVGSIGDTYGTALLFHMLVSTITLTLLAYQATKVNGINVYAFSTIGYLGYTLGQVFHFCIFGNRLIEESSSVMEAAYSCQWYDGSEEAKTFVQIVCQQCQKAMTISGAKFFTVSLDLFASVLGAVVTYFMVLVQLK</w:t>
      </w:r>
    </w:p>
    <w:p>
      <w:pPr>
        <w:pStyle w:val="Normal"/>
        <w:rPr/>
      </w:pPr>
      <w:r>
        <w:rPr/>
        <w:t>&gt;CUQ99422.1_Olfactory_receptor_coreceptor_[Manduca_sexta]</w:t>
      </w:r>
    </w:p>
    <w:p>
      <w:pPr>
        <w:pStyle w:val="Normal"/>
        <w:rPr/>
      </w:pPr>
      <w:r>
        <w:rPr/>
        <w:t>-----MMAKVKTQGLVTDVMPNIKLLQLSGHFLFNYYADNS-GMTMLLRKMYSTVHAILIFVQFVCMGVNMAMYADEVNELTANTITVLFFAHSIIKLGFLAFTSKSFYRTMAVWNQSNSHPLFTESDARYHQIALTKMRRLTYFICFMTVMSVVSWVTITFFGESVRMIANKE-TNETLTEPAPRLPLKAWYPFDTMSGSMYVFVFVFQIYWLLFSMSMANLLDVLFCAWLIFACEQLQHLKAIMKPLMELSASLDTY--RPNTAELFRVSST----DKS------EKVPD--------PVDMDIRGIYSTQQDFGMTLRGTGGKLQNFVQ-----------NTVNPNGLTQKQEMLARSAIKYWVERHKHVVRLVASIGDTYGTALLFHMLVSTITLTLLAYQATKINSINVYAFSTIGYLCYTLGQVFHFCIFGNRLIEESSSVMEAAYSCQWYDGSEEAKTFVQIVCQQCQKALTISGAKFFTVSLDLFASVLGAVVTYFMVLVQLK</w:t>
      </w:r>
    </w:p>
    <w:p>
      <w:pPr>
        <w:pStyle w:val="Normal"/>
        <w:rPr/>
      </w:pPr>
      <w:r>
        <w:rPr/>
        <w:t>&gt;AKW50880.1_odorant_receptor_coreceptor_[Ectropis_obliqua]</w:t>
      </w:r>
    </w:p>
    <w:p>
      <w:pPr>
        <w:pStyle w:val="Normal"/>
        <w:rPr/>
      </w:pPr>
      <w:r>
        <w:rPr/>
        <w:t>-----MMAKSKSVGLVSDMMPNIRLMQWAGHFLFNYYDENS-GMNMLLRKVYACVHAFLISLHFIFMCINMTQYSGEVNEFTANTITVLFFAHTLIKLVVFAFNSKNFYRTLAVWNQSNSHPLFTESDARYHQQALTKMRKLLYMICAVTGGAVISWVTITFFGESVRMITNKE-TNETLTEPAPRLPLKAWYPFDAMSGSMYIFAFVFQTYWLIFSLGIANLLDLMFCSWLIFACEQLKHLKAIMKPLMELSASLDTY--RPNTAELFRISSS----LNS------EKMPD--------TTDADIRGIYATQQDFGMTLRGAGGRLQNFVA-----------NPNNPNGLSQKQEMLARSSIKYWVERHKHVVRLVASIGDTYGTALLFHMLVSTITLTLLAYQATKINGMNVYAFSTIGYLSYTLGQVFHFCIFGNKLIEESSSIMEAAYSCQWYDGSEEAKTFVQIVCQQCQKAMSISGAKFFTVSLDLFASVLGAVVTYFMVLVQLK</w:t>
      </w:r>
    </w:p>
    <w:p>
      <w:pPr>
        <w:pStyle w:val="Normal"/>
        <w:rPr/>
      </w:pPr>
      <w:r>
        <w:rPr/>
        <w:t>&gt;AQQ73487.1_olfactory_receptor_2_[Heliconius_melpomene_rosina]</w:t>
      </w:r>
    </w:p>
    <w:p>
      <w:pPr>
        <w:pStyle w:val="Normal"/>
        <w:rPr/>
      </w:pPr>
      <w:r>
        <w:rPr/>
        <w:t>-----MMTKIKTQGLVSDLMPNIKLMQAAGHFLFNYHSDNS-GMSTLLRKVYSSVHAFLIMIHYLCMAANMAKYSEEVNELTANTITVLFFTHSIIKLAFFAITSKNFYRTLAVWNQSNSHPLFTESDARYHQLSLNKMRRLLYFISGMTIFSVVCWVTITFFGESVRFLVDKE-TNDTLTEPVPRLPLKAWYPFDAMGGTMYIIAFAFQIYWLLFSMAMANLLDVMFCSWLIFACEQLQHLKAIMKPLMELSASLDTY--RPNTAELFKVS------ENS------EKIPD--------STDLDIRGIYSTQQDFGMNLRGAGGRLQTFGQ-----------QNNNPNGLTQKQEMLARSAIKYWVERHKHIVRLVSSIGDTYGTALLFHMLVSTITLTLLAYQATKINGLNVYAFSTVGYLSYTLAQVFHFCIFGNKLIEESSSVMEAAYSCQWYDGSEEAKTFVQIVCQQCQKAMSISGAKFFTVSLDLFASVLGAVVTYFMVLVQLK</w:t>
      </w:r>
    </w:p>
    <w:p>
      <w:pPr>
        <w:pStyle w:val="Normal"/>
        <w:rPr/>
      </w:pPr>
      <w:r>
        <w:rPr/>
        <w:t>&gt;ALT31679.1_odorant_receptor_co-receptor_[Cnaphalocrocis_medinalis]</w:t>
      </w:r>
    </w:p>
    <w:p>
      <w:pPr>
        <w:pStyle w:val="Normal"/>
        <w:rPr/>
      </w:pPr>
      <w:r>
        <w:rPr/>
        <w:t>-----MMTKVKAQGLVSDLMPNIKLMQAAGHFLFNYHSDNA-GMSTLLRKIYASAHAVLIVIHYLCMAVNMAQYSEEVNELTANTITVLFFAHSVIKLLFFAINSKSFYRTLAVWNQSNSHPLFTESDARYQQLALTKMRRLLYFICGVTVLAVVSWITLTFFGESVRLIANKE-TNETLTEPAPRLPLKAWYPFDAMSGTMYVVAFVYQIYWLLFSMAMANLLDVMFCSWLIFACEQLQHLKAIMKPLMELSASLDTY--RPNTAELFRASST----DKS------EKVPD--------PVDMDIRGIYSTQQDFGMTLRGAGGRLQNFGT-----------NGSNPNGLTQKQEMLARSAIKYWVERHKHVVRLVASIGDTYGTALLFHMLVSTITLTLLAYQATKINGINVYAFSTIGYLSYTLGQVFHFCIFGNRLIEESSSVMEAAYSCQWYDGSEEAKTFVQIVCQQCQKALSISGAKFFTVSLDLFASVLGAVVTYFMVLVQLK</w:t>
      </w:r>
    </w:p>
    <w:p>
      <w:pPr>
        <w:pStyle w:val="Normal"/>
        <w:rPr/>
      </w:pPr>
      <w:r>
        <w:rPr/>
        <w:t>&gt;XP_013142400.1_PREDICTED:_odorant_receptor_coreceptor_[Papilio_polytes]</w:t>
      </w:r>
    </w:p>
    <w:p>
      <w:pPr>
        <w:pStyle w:val="Normal"/>
        <w:rPr/>
      </w:pPr>
      <w:r>
        <w:rPr/>
        <w:t>-----MITKIKTQGLVSDLMPNIKLMQMSGHFLFNYYPENA-GMSTLLRKIYASVHAFLIILQYLCMMANMAQYSDEVNELTANTITVLFFAHSIIKLIFFAINSKSFYRTLAMWNQSNSHPLFTESDARYHQLALTKMRRLLYFICGMTVLSVVSWVTITFLGESVRLITNKE-TNETLTEPAPRLPVKTWYPFNAMGGTMYVIAFIFQVYWLLFSMAIANLLDVMFCSWLIFACEQLQHLKAIMKPLMELSASLDTY--RPNTAELFRVSNT----EKS------EKIPD--------TVDLDIRGIYSTQQDFGMTARGAGGRLQTFGQP----------APNNPNGLTQKQELLARSAIKYWVERHKHVVRLVASIGDTYGTALLFHMLVSTITLTLLAYQATKIDGLNVYAFSTIGYLSYTLGQVFHFCIFGNRLIEESSSVMEAAYSCQWYDGSEEAKTFVQIVCQQCQKAMSISGAKFFTVSLDLFASVLGAVVTYFMVLVQLK</w:t>
      </w:r>
    </w:p>
    <w:p>
      <w:pPr>
        <w:pStyle w:val="Normal"/>
        <w:rPr/>
      </w:pPr>
      <w:r>
        <w:rPr/>
        <w:t>&gt;AGS41440.1_odorant_receptor_co-receptor_[Agrotis_segetum]</w:t>
      </w:r>
    </w:p>
    <w:p>
      <w:pPr>
        <w:pStyle w:val="Normal"/>
        <w:rPr/>
      </w:pPr>
      <w:r>
        <w:rPr/>
        <w:t>-----MMTKVKAQGLGSDLLPNIKLMQAAGHFLFNYHSENA-GMSNLLRKIYASTHAILITIHFGCMAVNMAQYSDEVNELTANTITVLFFTHTIIKLSFFALNSKSFYRTLAVWNQSNSHPLFTESDARYHQIALTKMRRLLYFICGMTCLSVVFWITLTFFGESVRLITNKE-TNETLTEPVPRLPLKAWYPFNAMSGTMYIVAFAFQVYWLLFSMAIANLMDVMFCSWLIFACEQLQHLKAIMKPLMELSASLDTY--RPNTAELFRASST----EKS------EKIPD--------AVDMDIRGIYSTQQDFGMTLRGAGGRLQNFGQ-----------QNSNPNGLTPKQEMLARSAIKYWVERHKHVVRLVASIGDTYGTALLFHMLVSTITLTLLAYQATKINGINVYAFSTIGYLSYTLGQVFHFCIFGNRLIEESSSVMEAAYSCQWYDGSEEAKTFVQIVCQQCQKAMSISGAKFFTVSLDLFASVLGAVVTYFMVLVQLK</w:t>
      </w:r>
    </w:p>
    <w:p>
      <w:pPr>
        <w:pStyle w:val="Normal"/>
        <w:rPr/>
      </w:pPr>
      <w:r>
        <w:rPr/>
        <w:t>&gt;BAJ23265.1_odorant_receptor_2,_partial_[Ostrinia_zaguliaevi]</w:t>
      </w:r>
    </w:p>
    <w:p>
      <w:pPr>
        <w:pStyle w:val="Normal"/>
        <w:rPr/>
      </w:pPr>
      <w:r>
        <w:rPr/>
        <w:t>------------QGLVSDLMPNIKLMQAAGHFLFNYHSDNS-GMTTLLRKVYSSVHAFLIVINYLCMAANMAQYSEEVNELTANTITVLFFAHSVIKMLFFAVNSKSFYRTLAVWNQSNSHPLFTESDARYHQLALTKMRRLLYFICGVTVLAVFSWITITFFGESVRMIANKE-TNETLTEPAPRLPLKTWYPFDAMRGTMYVVAFVYQVYWLFFSMAIANLMDVMFCSWLIFACEQLRHLKAIMKPLMELSASLDTY--RPNTAELFRASST----EKS------EKMPD--------TVDMDIRGIYSTQQDFGMTLRGAGGRLQNFGQP----------NPNNPNGLTQKPEMLARSAIKYWVERHKHVVRLVASIGDTYGTALLFHMLVSTITLTLLAYQATKINGINVYAFSTIGYLSYTLGQVFHFCIFGNRLIEESSSVMEAAYSCQWYDGSEEAKTFVQIVCQQCQKAMSIPGAKFFTVSLDLFASVLGAV-----------</w:t>
      </w:r>
    </w:p>
    <w:p>
      <w:pPr>
        <w:pStyle w:val="Normal"/>
        <w:rPr/>
      </w:pPr>
      <w:r>
        <w:rPr/>
        <w:t>&gt;EHJ65756.1_olfactory_receptor-2,_manually_corrected_[Danaus_plexippus]</w:t>
      </w:r>
    </w:p>
    <w:p>
      <w:pPr>
        <w:pStyle w:val="Normal"/>
        <w:rPr/>
      </w:pPr>
      <w:r>
        <w:rPr/>
        <w:t>-----MITKSENRGLVSDLMPNIKLMQMAGHFLFNYHSDNS-GMSSLLRKCYSSIHAFLIVMHYLCMAANMAKYSEEVNELTANTITVLFFSHSIIKLTFFAITSKNFYRTLAVWNQSNSHPLFTESDARYHQLALTKMRRLLYFICGMSFFSVICWVTITFFGESVVMLVDKE-TNETITEPAPRLPLKAWYPFDAMSGTMYIAAFAFQVYWLLFTIFIANLMDVMFCSWLIFACEQLQHLKAIMKPLMELSASLDTY--RPNTAELFKVSP-----EKS------DKTPD--------PIDMDIRGIYSTQQDFGMTLRGAGGRLQNFGQ-----------NNNNPNGLTQKQEMLARSAIKYWVERHKHIVRLVSSIGDTYGTALLFHMLVSTITLTLLAYQATKINGLNVYAFSTVGYLSYTLGQVFHFCIFGNRLIEESSSVMEAAYSCQWYDGSEEAKTFVQIVCQQCQKAMSISGAKFFTVSLDLFASVLGAVVTYFMVLVQLK</w:t>
      </w:r>
    </w:p>
    <w:p>
      <w:pPr>
        <w:pStyle w:val="Normal"/>
        <w:rPr/>
      </w:pPr>
      <w:r>
        <w:rPr/>
        <w:t>&gt;AII15784.1_odorant_receptor_co-receptor_[Sitotroga_cerealella]</w:t>
      </w:r>
    </w:p>
    <w:p>
      <w:pPr>
        <w:pStyle w:val="Normal"/>
        <w:rPr/>
      </w:pPr>
      <w:r>
        <w:rPr/>
        <w:t>-----MMTKVKTQGLVTDLMPNINLMRMFGHFVFNYLPESN-GMSMLLRKIYASVHAVLIFVHFVCVGVNMAKYADEVNELTANTITVLFFTHTIIKLNYFAINSRSFYRTLAVWNQSNSHPLFTESDARYHQLAVSKNRKLLYFICSTTCISVVCWVTITFFGESVYLIMDKE-TNETMTTPAPRLPLKAWYPFNAMSGTMYIVMFGFQVYWLLFSMMLANLMDVLFCSWLVFACEQLQHLKAIIKPLMELSASLDTY--RPNTAELFRASST----EKS------EKVPD--------PVDLDIRGIYSTQQDFGVTLRGAGGRLQNFGQ-----------NPPNPNGLTQKQEMLVRSAIKYWVERHKHVVRLVSSIGDTYGTALLFHMLVSTITLTLLAYQATKIDGLNVYAFSTIGYLSYTLGQVFHFCIFGNRLIEESSSVMGAAYSCQWYDGSEEAKTFVQIVCQQCQKAMSISGAKFFTVSLDLFASVLGAVVTYFMVLVQLK</w:t>
      </w:r>
    </w:p>
    <w:p>
      <w:pPr>
        <w:pStyle w:val="Normal"/>
        <w:rPr/>
      </w:pPr>
      <w:r>
        <w:rPr/>
        <w:t>&gt;BAJ23260.1_odorant_receptor_2,_partial_[Ostrinia_zealis]</w:t>
      </w:r>
    </w:p>
    <w:p>
      <w:pPr>
        <w:pStyle w:val="Normal"/>
        <w:rPr/>
      </w:pPr>
      <w:r>
        <w:rPr/>
        <w:t>------------QGLVSDLMPNIKLMQAAGHFLFNYHSDNS-GMTTLLRKVYSSVHAFLIVINYLCMAANMAQYSDEVNELTANTITVLFFAHSVIKMLFFAVNSKSFYRTLAVWNQSNSHPLFTESDARYHQLALTKMRRLLYFICGVTVMSVISWIIITFFGESVRMIANKE-TNETLTEPAPRLPLKTWYPFDAMSGTMYVVAFVYQVYWLFFSMAIANLMDVMFCSWLIFACEQLQHLKAIMKPLMELSASLDTY--RPNTAELFRASST----EKS------EKMPD--------TVDMDIRGIYSTQQDFGMTLRGAGGRLQNFGQP----------NPNNPNGLTQKQEMLARSAIKYWVERHKHVVRLVASIGDTYGTALLFHMLVSTITLTLLAYQATKINGINVYAFSTIGYLSYTLGQVFHFCIFGNRLIEESSSVMEAAYSCQWYDGSEEAKTFVQIVCQQCQKAMSISGAKFFTVSLDLFASVLGAV-----------</w:t>
      </w:r>
    </w:p>
    <w:p>
      <w:pPr>
        <w:pStyle w:val="Normal"/>
        <w:rPr/>
      </w:pPr>
      <w:r>
        <w:rPr/>
        <w:t>&gt;BAH57974.1_olfactory_receptor_[Ostrinia_latipennis]</w:t>
      </w:r>
    </w:p>
    <w:p>
      <w:pPr>
        <w:pStyle w:val="Normal"/>
        <w:rPr/>
      </w:pPr>
      <w:r>
        <w:rPr/>
        <w:t>------MNQVKAQGLVSDLMPNIKLMQAAGHFLFNYHSDNS-GMTTLLRKVYSSVHAFLIVINFLCMVANMAQYSEEVNELTANTITVLFFAHSVIKMFFFAVNSKSFYRTLAVWNQSNSHPLFTESDARYHQLALTKMRRLLYFICGVTVLAVISWITITFFGESVRMIANKE-SNDTLTEPAPRLPLKTWYPFDAMSGTMYIVAFVHQVYWLFFSMAIANLMDVMFCSWLIFACEQLQHLKAIMKPLMELSASLDTY--RPNTAELFRASST----EKS------EKMPD--------TVDMDIRGIYSTQQDFGMTLRGAGGRLQNFGQS----------NPNNPNGLTQKQEMLARSAIKYWVERHKHVVRLVASIGDTYGTALLFHMLVSTITLTLLAYQATKINGINVYAFSTIGYLSYTLGQVFHFCIFGNRLIEESSSVMEAAYSCQWYDGSEEAKTFVQIVCQQCQKAMSISGAKFFTVSLDLFASVLGAVVTYFMVLVQLK</w:t>
      </w:r>
    </w:p>
    <w:p>
      <w:pPr>
        <w:pStyle w:val="Normal"/>
        <w:rPr/>
      </w:pPr>
      <w:r>
        <w:rPr/>
        <w:t>&gt;AGG91643.1_odorant_receptor_[Ostrinia_furnacalis]</w:t>
      </w:r>
    </w:p>
    <w:p>
      <w:pPr>
        <w:pStyle w:val="Normal"/>
        <w:rPr/>
      </w:pPr>
      <w:r>
        <w:rPr/>
        <w:t>-----MMTKVKAQGLVSDLMPNIKLMQAAGHFLFNYHSDNS-GMTTLLRKVYSSVHAFLIVINYLCMAANMAQYSEEVNELTANTITVLFFAHSVIKMLFFAVNSKSFYRTLAVWNQSNSHPLFTESDARYHQLALTKMRRLLYFICGVTVLAVLSWITITFFGESVRMIANKE-TNETLTEPAPRLPLKTWYPFDAMSGTMYVVAFVYQVYWLFFSMAIANLMDVMFCSWLIFACEQLQHLKAIMKPLMELSASLDTY--RPNTAELFRASST----EKS------EKMPD--------TVDMDIRGIYSTQQDFGMTLRGAGGRLQNFGQP----------NPNNPNGLTQKQEMLARSAIKYWVERHKHVVRLVASIGDTYGTALLFHMLVSTITLTLLAYQATKINGINVYAFSTIGYLSYTLGQVFHFCIFGNRLIEESSSVMEAAYSCQWYDGSEEAKTFVQIVCQQCQKAMSISGAKFFTVSLDLFASVLGAVVTYFMVLVQLK</w:t>
      </w:r>
    </w:p>
    <w:p>
      <w:pPr>
        <w:pStyle w:val="Normal"/>
        <w:rPr/>
      </w:pPr>
      <w:r>
        <w:rPr/>
        <w:t>&gt;AGF29886.1_odorant_co-receptor_[Conogethes_punctiferalis]</w:t>
      </w:r>
    </w:p>
    <w:p>
      <w:pPr>
        <w:pStyle w:val="Normal"/>
        <w:rPr/>
      </w:pPr>
      <w:r>
        <w:rPr/>
        <w:t>-----MMNKVKALGLVSDLMPNIKLMQAAGHFLFNYHSDNS-GMAMLLRKIYASVHAFLIVIHYLCMAVNMAQYSEEVNELTANTITVLFFAHSVIKLLFFALNSKSFYRTLAVWNQSNSHPLFTESDARYHQLSLTKMRRLLYFICGVTVLAVVCWVTITFFGESVRMIANKE-TNETLTEPAPRLPLKAWYPFDAMGGTMYVVAFVFQVYFLFFSMAIANLMDVMFCSWLIFACEQLQHLKAIMKPLMELSASLDTY--RPNTAELFRASST----EKS------EKVPD--------PVDMDIRGIYSTQQDFGMTLRGAGGRLQNFGGN----------PTNNPNGLTQKHEMLARSAIKYWVERHKHVVRLVASIGDTYGTALLFHMLVSTITLTLLAYQATKINGINVYAFSTIGYLSYTLGQVFHFCIFGNRLIEESSSVMEAAYSCQWYDGSEEAKTFVQIVCQQCQKAMSISGAKFFTVSLDLFASVLGAVVTYFMVLVQLK</w:t>
      </w:r>
    </w:p>
    <w:p>
      <w:pPr>
        <w:pStyle w:val="Normal"/>
        <w:rPr/>
      </w:pPr>
      <w:r>
        <w:rPr/>
        <w:t>&gt;AHA50097.1_odorant_receptor_OrCO,_partial_[Lymantria_dispar_asiatica]</w:t>
      </w:r>
    </w:p>
    <w:p>
      <w:pPr>
        <w:pStyle w:val="Normal"/>
        <w:rPr/>
      </w:pPr>
      <w:r>
        <w:rPr/>
        <w:t>-------------------------------------------MSTLLRKIYAGIHTFLILLNFICLGINAAQYADEVNELTANTITVLFFTHTLIKLLFFAMNSKNFYRTLAVWNQSNSHPLFTESDARYHQISLTKMRRLLYFICGMTVLSVISWVTITFFGESVRLITSKE-TNETLTEPAPRLPLKAWYPFNAMSGTMYVLAFIFQIYWLLFSMAIPNLMDVMFCSWLIFACEQLQHLKAIMKPLMELSASLDTY--RPNTAELFRASST----EKS------ERAQD--------PTDLDIRGIYSTQQDFGMTIRGTGGRLQNFNQ-----------GGNNPNGLSKNQEMLARSAIKYWVERHKHVVRLVASIGDTYGTTLLFHMLVSTITLTLLAYQATKINRIDVYAFSTVGYLGYTLGQVFHFCIFGNRLIEESSSVMEAAYSCQWYDGSEEAKTFVQIVCQQCQKAMSISGAKFFTVSLDLFASVLGAVVTYFMVLVQLK</w:t>
      </w:r>
    </w:p>
    <w:p>
      <w:pPr>
        <w:pStyle w:val="Normal"/>
        <w:rPr/>
      </w:pPr>
      <w:r>
        <w:rPr/>
        <w:t>&gt;ALM30348.1_odorant_receptor_[Galleria_mellonella]</w:t>
      </w:r>
    </w:p>
    <w:p>
      <w:pPr>
        <w:pStyle w:val="Normal"/>
        <w:rPr/>
      </w:pPr>
      <w:r>
        <w:rPr/>
        <w:t>-----MMTKVKAQGLVTDLMPNIKLMQAAGHFLFNYHSDNS-GMSMLLRKVYSSVHAVLIVVNYVCMAINMAQYSDEVNELTANTITVLFFAHSVIKLLFFALNSKSFYRTLAIWNQSNSHPLFTESDARYHQLALTKMRRLLYCICGVTVLSVASWVTLTFFGESVRFIANKE-TNETMTEPAPRLPLKAWYPFNTMSGTMYIAAFALQIYWLLFSMAIANLLDVMFCSWLIFACEQLQHLKAIMKPLMELSASLDTY--RPNTAELFRASST----EKS------EKVPD--------PVDLDIRGIYSTQQDFGITLRGAGGKLQTFGQP----------TPNNPNGLTQKQEMLARSAIKYWVERHKHVVRLVASIGDTYGTALLFHMLISTITLTLLAYQATKIDGVNVYAFSTLGYLTYTLGQVFHFCIFGNRLIEESSSVMEAAYSCQWYDGSEEAKTFVQIVCQQCQKAMSISGAKFFTVSLDLFASVLGAVVTYFMVLIQLK</w:t>
      </w:r>
    </w:p>
    <w:p>
      <w:pPr>
        <w:pStyle w:val="Normal"/>
        <w:rPr/>
      </w:pPr>
      <w:r>
        <w:rPr/>
        <w:t>&gt;XP_013167416.1_PREDICTED:_odorant_receptor_coreceptor_[Papilio_xuthus]</w:t>
      </w:r>
    </w:p>
    <w:p>
      <w:pPr>
        <w:pStyle w:val="Normal"/>
        <w:rPr/>
      </w:pPr>
      <w:r>
        <w:rPr/>
        <w:t>-----MMTKIKTQGLVSDLMPNIKLMQMAGHFLFNYYPENA-GMSILLRKIYASVHAFLIIIQYLCMMANMAQYSDEVNELTANTITVLFFAHSIIKLIFFAINSKSFYRTLAMWNQSNSHPLFTESDARYHQLALTKMRRLLYFICGMTVLSVVCWVTITFFGESVRLITNKE-TNETLTEPAPRLPVKAWYPFNAMSGTMYVVAFIFQVYWLLFSMAIANLLDVMFCSWLIFACEQLQHLKAIMKPLMELSASLDTY--RPNTAELFRVSNT----EKS------EKIPD--------TVDLDIRGIYSTQQDFGMTARGAGGRLQTFGQP----------APNNPNGLTQKQELLARSAIKYWVERHKHVVRLVASIGDTYGTALLFHMLVSTITLTLLAYQATKIDGLNVYAFSTIGYLSYTLGQVFHFCIFGNRLIEESSSVMEAAYSCQWYDGSEEAKTFVQIVCQQCQKAMSISGAKFFTVSLDLFASVLGAVVTYFMVLVQLK</w:t>
      </w:r>
    </w:p>
    <w:p>
      <w:pPr>
        <w:pStyle w:val="Normal"/>
        <w:rPr/>
      </w:pPr>
      <w:r>
        <w:rPr/>
        <w:t>&gt;AFQ94048.1_olfactory_receptor_2_[Chilo_suppressalis]</w:t>
      </w:r>
    </w:p>
    <w:p>
      <w:pPr>
        <w:pStyle w:val="Normal"/>
        <w:rPr/>
      </w:pPr>
      <w:r>
        <w:rPr/>
        <w:t>-----MMAKVKAQGLVSDLMPNIKLMQAAGHFLFNYHSDNS-GMSTLLRKIYSSVHAILIVINFLCMAVNMAQYSDEVNELTANTITVLFFTHTVIKLLFFAVNSKSFYRTLAVWNQSNSHPLFTESDARYHQLALTKMRRLLYFICTVTVLSVVSWVTITFFGESVRLIANKE-TNETLTEPAPRLPLKAWYPFDAMSGTMYIIAFAYQVYWLLFSMAIANLMDVMFCSWLIFACEQLQHLKAIMKPLMELSASLDTY--RPNTAELFRASST----EKS------EKVPD--------PVDLDIRGIYSTQQDFGMTLRGGGGRLQTFGQQ----------NTNNPNGLSQKQEMLARSAIKYWVERHKHVVRLVASIGDTYGTALLFHMLVSTITLTLLAYQATKIGGINVYAFSTVGYLSYTLGQVFHFCIFGNRLIEESSSVMEAAYSCQWYDGSEEAKTFVQIVCQQCQKAMSISGAKFFTVSLDLFASVLGAVVTYFMVLVQLK</w:t>
      </w:r>
    </w:p>
    <w:p>
      <w:pPr>
        <w:pStyle w:val="Normal"/>
        <w:rPr/>
      </w:pPr>
      <w:r>
        <w:rPr/>
        <w:t>&gt;XP_014363049.1_PREDICTED:_odorant_receptor_coreceptor_[Papilio_machaon]</w:t>
      </w:r>
    </w:p>
    <w:p>
      <w:pPr>
        <w:pStyle w:val="Normal"/>
        <w:rPr/>
      </w:pPr>
      <w:r>
        <w:rPr/>
        <w:t>-----MMTKIKTQGLVSDLMPNIKLMQMFGHFLFNYYPENG-GMSTLLRKIYASVHAFLIIIQYLCMMANMAQYSDEVNELTANTITVLFFAHSIIKLIFFAFNSKSFYRTLAMWNQSNSHPLFTESDARYHQLALTKMRRLLYFIFGMTVLSVVCWVTITFFGESVRLITNKE-TNETLTEPAPRLPVKAWYPFNAMNGTMYVVAFIFQVYWLLFSMAIANLLDVMFCSWLIFACEQLQHLKAIMKPLMELSASLDTY--RPNTAELFRVSNT----EKS------EKIPD--------TVDLDIRGIYSTQQDFGMTARGAGGRLQTFGQP----------APNNPNGLTQKQELLARSAIKYWVERHKHVVRLVASIGDTYGTALLFHMLVSTITLTLLAYQATKIDGLNVYAFSTVGYLSYTLGQVFHFCIFGNRLIEESSSVMEAAYSCQWYDGSEEAKTFVQIVCQQCQKAMSISGAKFFTVSLDLFASVLGAVVTYFMVLVQLK</w:t>
      </w:r>
    </w:p>
    <w:p>
      <w:pPr>
        <w:pStyle w:val="Normal"/>
        <w:rPr/>
      </w:pPr>
      <w:r>
        <w:rPr/>
        <w:t>&gt;BAG71418.1_olfactory_receptor-2_[Diaphania_indica]</w:t>
      </w:r>
    </w:p>
    <w:p>
      <w:pPr>
        <w:pStyle w:val="Normal"/>
        <w:rPr/>
      </w:pPr>
      <w:r>
        <w:rPr/>
        <w:t>-----MMTKVKAQGLVSDLMPNIKLMQAAGHFLFNYHSDNS-GMSTLLRKVYSSAHAFLIVIHYLCMAVNMAQYSEEVNELTANTITVLFFAHSVIKLVFFAINSKSFYRTLAVWNQSNSHPLFTESDARYHQLSLTKMRRLLYFICGVTVLSVISWVTLTFFGESVRLIANKE-TNETLTEPAPRLPLKAWYPFDAMSGTMYVVAFVYQVYWLLFSMAIANLMDVMFCSWLIFACEQLQHLKAIMKPLMELSASLDTY--RPNTAELFRASST----EKS------EKVPD--------PVDMDIRGIYSTQQDFGMTLRGAGGHLQNFGS-----------NGNNPNGLTQKQEMLARSAIKYWVERHKHVVRLVASIGDTYGTALLFHMLVSTITLTLLAYQATKINGINVYAFSTIGYLSYTLGQVFHFCIFGNRLIEESSSVMEAAYSCQWYDGSEEAKTFVQIVCQQCQKAMSISGAKFFTVSLDLFASVLGAVVTYFMVLVQLK</w:t>
      </w:r>
    </w:p>
    <w:p>
      <w:pPr>
        <w:pStyle w:val="Normal"/>
        <w:rPr/>
      </w:pPr>
      <w:r>
        <w:rPr/>
        <w:t>&gt;ABU45983.2_odorant_receptor_Or83b_[Helicoverpa_assulta]</w:t>
      </w:r>
    </w:p>
    <w:p>
      <w:pPr>
        <w:pStyle w:val="Normal"/>
        <w:rPr/>
      </w:pPr>
      <w:r>
        <w:rPr/>
        <w:t>-----MMTKVKAQGLVSDLMPNIKLMQMAGHFLFNYHSENA-GMSNLLRKIYASTHAILIVIHYACMGINMAKYSDEVNELTANTITVLFFAHTIIKLAFFALNSKSFYRTLAVWNQSNSHPLFTESDARYHQIALTKMRRLLYFICGMTVLSVISWVTLTFFGESVRMVTNKE-TNETLTEVVPRLPLKAWYPFNAMSGTMYIVAFAFQVYWLLFSMAIANLMDVMFCSWLIFACEQLQHLKAIMKPLMELSASLDTY--RPNTAELFRASST----EKS------EKIPD--------TVDMDIRGIYSTQQDFGMTLRGAGGRLQNFGQ-----------QNPNPNGLTPKQEMLARSAIKYWVERHKHVVRLVASIGDTYGTALLFHMLVSTITLTLLAYQATKINGINVYAFSTIGYLSYTLGQVFHFCIFGNRLIEESSSVMEAAYSCQWYDGSEEAKTFVQIVCQQCQKAMSISGAKFFTVSLDLFASVLGAVVTYFMVLVQLK</w:t>
      </w:r>
    </w:p>
    <w:p>
      <w:pPr>
        <w:pStyle w:val="Normal"/>
        <w:rPr/>
      </w:pPr>
      <w:r>
        <w:rPr/>
        <w:t>&gt;BAH57973.1_olfactory_receptor_[Ostrinia_scapulalis]</w:t>
      </w:r>
    </w:p>
    <w:p>
      <w:pPr>
        <w:pStyle w:val="Normal"/>
        <w:rPr/>
      </w:pPr>
      <w:r>
        <w:rPr/>
        <w:t>-----MMTKVKAQGLVSDLMPNIKLMQAAGHFLFNYHSDNS-GMTTLLRKVYSSVHAFLIVINYLCMAANMAQYSEEVNELTANTITVLFFAHSVIKMLFFAVNSKSFYRTLAVWNQSNSHPLFTESDARYHQLALTKMRKLLYFICGVTVLAVMSWITITFFGESVRMIANKE-TNETLTEPAPRLPLKTWYPFDAMSGTKYVVAFVYQVYWLFFSMAIANLMDVMFCSWLIFACEQLQHLKAIMKPLMELSASLDTY--RPNTAELFRASST----EKS------EKMPD--------TVDMDIRGIYSTQQDFGMTLRGAGGRLQNFGQP----------NPNNPNGLTQKQEMLARSAIKYWVERHKHVVRLVASIGDTYGTALLFHMLVSTITLTLLAYQATKINGINVYAFSTIGYLSYTLGQVFHFCIFGNRLIEESSSVMEAAYSCQWYDGSEEAKTFVQIVCQQCQKAMSISGAKFFTVSLDLFASVLGAVVTYFMVLVQLK</w:t>
      </w:r>
    </w:p>
    <w:p>
      <w:pPr>
        <w:pStyle w:val="Normal"/>
        <w:rPr/>
      </w:pPr>
      <w:r>
        <w:rPr/>
        <w:t>&gt;ACJ06648.1_G_protein_coupled_receptor_SlOR83b_[Spodoptera_littoralis]</w:t>
      </w:r>
    </w:p>
    <w:p>
      <w:pPr>
        <w:pStyle w:val="Normal"/>
        <w:rPr/>
      </w:pPr>
      <w:r>
        <w:rPr/>
        <w:t>------MTKVKAQGLVSDLMPNIKLMQAAGHFLFNYHAENG-GMSGLLRKIYASTHAILITIHFACMGINMAQYSDEVNELTANTITVLFFTHTIIKLGFFALNSKSFYRTLAVWNQSNSHPLFTESDARYHQIALTKMRRLLYFICGMTVLSVVSWVTLTFFGESVRLITSKE-TNETLTEVAPRLPLKAWYPFNAMSGTTYIIAFAFQVYWLLFSMAIANLMDVMFCSWLIFACEQLQHLKAIMKPLMELSASLDTY--RPNTAELFRASST----EKS------EKIPD--------TVDMDIRGIYSTQQDFGMTLRGAGGRLQAFGQ-----------QNNNPNGLTPKQEMLARSAIKYWVERHKHVVRLVASIGDTYGTALLFHMLVSTITLTLLAYQATKINGINVYAFSTIGYLSYTLGQVFHFCIFGNRLIEESSSVMEAAYSCQWYDGSEEAKTFVQIVCQQCQKAMSISGAKFFTVSLDLFASVLGAVVTYFMVLVQLK</w:t>
      </w:r>
    </w:p>
    <w:p>
      <w:pPr>
        <w:pStyle w:val="Normal"/>
        <w:rPr/>
      </w:pPr>
      <w:r>
        <w:rPr/>
        <w:t>&gt;AFP54145.1_odorant_receptor_coreceptor_[Amyelois_transitella]</w:t>
      </w:r>
    </w:p>
    <w:p>
      <w:pPr>
        <w:pStyle w:val="Normal"/>
        <w:rPr/>
      </w:pPr>
      <w:r>
        <w:rPr/>
        <w:t>----MINNKVKAQGLVSDLMPNIKLMQASGHFLFNYYSDNS-GMSMLLRKIYSSVHAILIVINYVCMVVNMAQYSDEVNELTANTITVLFFAHTVIKLLFFALNSKSFYRTLAVWNQSNSHPLFTESDSRHHQLALTKIRRLLYFICSMTVFSVVSWVTLTFFGESVRLIANKE-TNETISEPAPRLPLKTWYPFDAMGGSMYIIAFAFQVYWLFFSMITANLMDVMFCSWLIFACEQLQHLKAIMKPLMELSASLDTY--RPNTAELFRVSST----EKS------EKVPD--------PVDMDIRGIYATQQDFGMTLRGAGGRLQTFGQQ-----------NNNPNGLSQKQEMLARSAIKYWVERHKHVVRLVTSIGDTYGTALLFHMLISTITLTLLAYQATKIDGINVYAFSTIGYLSYTLGQVFHFCVFGNQLIEESSSVMEAAYSCQWYDGSEEAKTFVQIVCQQCQKAMSISGAKFFTVSLDLFASVLGAVVTYFMVLVQLK</w:t>
      </w:r>
    </w:p>
    <w:p>
      <w:pPr>
        <w:pStyle w:val="Normal"/>
        <w:rPr/>
      </w:pPr>
      <w:r>
        <w:rPr/>
        <w:t>&gt;BAJ23264.1_odorant_receptor_2,_partial_[Ostrinia_ovalipennis]</w:t>
      </w:r>
    </w:p>
    <w:p>
      <w:pPr>
        <w:pStyle w:val="Normal"/>
        <w:rPr/>
      </w:pPr>
      <w:r>
        <w:rPr/>
        <w:t>------------QGLVSDLMPNIKLMQAAGHFLFNYHSDNS-GMTTLLRKVYSSVHAFLIVINYLCMAANMAQYSEEVNELTANTITVLFFAHSVIKMLFFAVNSKSFYRTLAVWNQSNSHPLFTESDARYHQLALTKMRRLLYFICGVTVLAVISWITITFFGESVRMIANKE-TNDTLTEPAPRLPLKTWYPFDAMSGTMYVVAFVYQVYWLFFSMAIANLMDVMFCSWLIFACEQLQHLKAIRKPLMELSASLDTY--RPNTAELFRASST----EKS------EKMPD--------TVDMDIRGIYSTQQDFGMTLRGAGGRLQNFGQS----------NPNNPNGLTQKQEMLARSAIKYWVERHKHVVRLVASIGDTYGTALLFHMLVSTITLTLLAYQATKINGINVYAFSTIGYLSYTLGQVFHFCIFGNRLIEESSSVMEAAYSCQWYDGSEEAKTFVQIVCQQCQKAMSISGAKFFTVSLDLFASVLGAV-----------</w:t>
      </w:r>
    </w:p>
    <w:p>
      <w:pPr>
        <w:pStyle w:val="Normal"/>
        <w:rPr/>
      </w:pPr>
      <w:r>
        <w:rPr/>
        <w:t>&gt;ADQ13177.1_olfactory_receptor_OR83b_[Helicoverpa_armigera]</w:t>
      </w:r>
    </w:p>
    <w:p>
      <w:pPr>
        <w:pStyle w:val="Normal"/>
        <w:rPr/>
      </w:pPr>
      <w:r>
        <w:rPr/>
        <w:t>-----MMTKVKAQGLVSDLMPNIKLMQMAGHFLFNYHSENA-GMSNLLRKIYASTHAILIFIHYACMGINMAKYSDEVNELTANTITVLFFAHTIIKLAFFALNSKSFYRTLAVWNQSNSHPLFTESDARYHQIALTKMRRLLYFICGMTVLSVISWVTLTFFGESVRMVTNKE-TNETLTEVVPRLPLKAWYPFNAMSGTMYIVAFAFQVYWLLFSMAIANLMDVMFCSWLIFACEQLQHLKAIMKPLMELSASLDTY--RPNTAELFRASST----EKS------EKIPD--------TVDMDIRGIYSTQQDFGMTLRGAGGRLQNFGQ-----------QNPNPNGLTPKQEMLARSAIKYWVERHKHVVRLVASIGDTYGTALLFHMLVSTITLTLLAYQATKINGINVYAFSTIGYLSYTLGQVFHFCIFGNRLIEESSSVMEAAYSCQWYDGSEEAKTFVQIVCQQCQKAMSISGAKFFTVSLDLFASVLGAVVTYFMVLIQLK</w:t>
      </w:r>
    </w:p>
    <w:p>
      <w:pPr>
        <w:pStyle w:val="Normal"/>
        <w:rPr/>
      </w:pPr>
      <w:r>
        <w:rPr/>
        <w:t>&gt;AAX14773.1_odorant_receptor_Or83b_[Helicoverpa_zea]</w:t>
      </w:r>
    </w:p>
    <w:p>
      <w:pPr>
        <w:pStyle w:val="Normal"/>
        <w:rPr/>
      </w:pPr>
      <w:r>
        <w:rPr/>
        <w:t>------MTKVKAQGLVSDLMPNIKLMQMAGHFLFNYHSENA-GMSNLLRKIYASTHAILIFIHYACMGINMAKYSDEVNELTANTITVLFFAHTIIKLAFFALNSKSFYRTLAVWNQSNSHPLFTESDARYHQIALTKMRRLLYFICGMTVLSVISWVTLTFFGESVRMVTNKE-TNETLTEVVPRLPLKAWYPFNAMSGTMYIVAFAFQVYWLLFSMAIANLMDVMFCSWLIFACEQLQHLKAIMKPLMELSASLDTY--RPNTAELFRASST----EKS------EKIPD--------TVDMDIRGIYSTQQDFGMTLRGAGGRLQNFGQ-----------QNPNPNGLTPKQEMLARSAIKYWVERHKHVVRLVASIGDTYGTALLFHMLVSTITLTLLAYQATKINGINVYAFSTIGYLSYTLGQVFHFCIFGNRLIEESSSVMEAAYSCQWYDGSEEAKTFVQIVCQQCQKAMSISGAKFFTVSLDLFASVLGAVVTYFMVLVQLK</w:t>
      </w:r>
    </w:p>
    <w:p>
      <w:pPr>
        <w:pStyle w:val="Normal"/>
        <w:rPr/>
      </w:pPr>
      <w:r>
        <w:rPr/>
        <w:t>&gt;ADT82677.1_putative_odorant_receptor_2_[Spodoptera_litura]</w:t>
      </w:r>
    </w:p>
    <w:p>
      <w:pPr>
        <w:pStyle w:val="Normal"/>
        <w:rPr/>
      </w:pPr>
      <w:r>
        <w:rPr/>
        <w:t>-----MMTKVKAQGLVSDLMPNIKLMQAAGHFLFNYHAENG-GMTGLLRKIYASTHAILITIHFACLGINMAQYSDEVNELTANTITVLFSTHTIIKLGFFALNSKSFYRTLAVWNQSNSHPLFTESDARYHQIALTKMRRLLYFICGMTVLSAVSWVTLTFFGESVRLITSKG-TNETLTEVAPRLPLKAWYPFNAMSGTTYIIAFAFQVYWLLFSMAIANLMDVMFCPWLIFACEQLQHLKAIMKPLMELSASPDTY--RPNTAELFRASST----EKS------EKIPD--------TVDMDIRGIYSTQQDFGMTLRGAGGRLQTFGQ-----------QNNNPNGLTPKQEMLARSAIKYWVERHKHVVRLVASIGDTYGTALLFHMLVSTITLTLLAYQATKINGINVYAFSTIGYLSYTLGQVFHFCIFGNRLIEESSSVMEAAYSCQWYDGSEEAKTFVQIVCQQCQKAMSISGAKFLTVSLDLFASVLGAVVTYFMVLVQLK</w:t>
      </w:r>
    </w:p>
    <w:p>
      <w:pPr>
        <w:pStyle w:val="Normal"/>
        <w:rPr/>
      </w:pPr>
      <w:r>
        <w:rPr/>
        <w:t>&gt;AAS49925.1_putative_chemosensory_receptor_2,_partial_[Mamestra_brassicae]</w:t>
      </w:r>
    </w:p>
    <w:p>
      <w:pPr>
        <w:pStyle w:val="Normal"/>
        <w:rPr/>
      </w:pPr>
      <w:r>
        <w:rPr/>
        <w:t>------MTKVKAQGLVSDLMPNIKLMQAAGHFLFNYHSKNA-GMSNLLRKVYASAHAILIIIHFACMGINMAQYSDEVNELTANTITVLFFTHTIIKLGFFALNAKSFYRTLAVWNQSNSHPLFTESDARYHQIALTKMRRLLYFICGMTCLSVVSWITLTFFGESVRLITSKE-TNETLTEVVPRLPLKAWYPFDAMGGTMYIIAFAFQVYWLLFSMAIANLMDVMFCSWLIFACEQLQHLKAIMKPLMELSASLDTY--RPNTAELFRASST----EKS------EKIPD--------TVDMDIRGIYSTQQDFGMTLRGAGGRLQNFGQ-----------QIPNPNGLSPKQEMLARSAIKYWVERHKHVVRLVASIGDTYGTALLFHMLVSTITLTLLAYQATKINGINVYAFSTIGYLSYTLGQVFHFCIFGNRLIEESSSVMEAAYSCQWYDGSEEAKTFVQIVCQQCQKAMSISGAKFFTVSLDLFASV---------------</w:t>
      </w:r>
    </w:p>
    <w:p>
      <w:pPr>
        <w:pStyle w:val="Normal"/>
        <w:rPr/>
      </w:pPr>
      <w:r>
        <w:rPr/>
        <w:t>&gt;AHA50096.1_odorant_receptor_OrCO,_partial_[Lymantria_dispar_dispar]</w:t>
      </w:r>
    </w:p>
    <w:p>
      <w:pPr>
        <w:pStyle w:val="Normal"/>
        <w:rPr/>
      </w:pPr>
      <w:r>
        <w:rPr/>
        <w:t>-------------------------------------------MSTLLRKIYAGIHTFLILLNFICLGINAAQYADEVNELTANTITVLFFTHTLIRLLFFAMNSKNFYRTLAVWNQSNSHPLFTESDARYHQISLTKMRRLLYFICGMTVLSVISWVTITFFGESVRLITSKE-TNETLTEPAPRLPLKAWYPFNAMSGTMYVLAFIFQIYWLLFSMAIPNLMDVMFCSWLIFACEQLQHLKAIMKPLMELSASLDTY--RPNTAELFRASST----EKS------ERVQD--------PTDLDIRGIYSTQQDFGMTIRGTGGRLQNFNQ-----------GGNNPNGLSKNQEMLARSAIKYWVERHKHVVRLVASIGDTYGTTLLFHMLVSTITLTLLAYQATKINRIDVYAFSTVGYLGYTLGQVFHFCIFGNRLIEESSSVMEAAYSCQWYDGSEEAKTFVQIVCQQCQKAMSISGAKFFTVSLDLFASVLGAVVTYFMVLVQLK</w:t>
      </w:r>
    </w:p>
    <w:p>
      <w:pPr>
        <w:pStyle w:val="Normal"/>
        <w:rPr/>
      </w:pPr>
      <w:r>
        <w:rPr/>
        <w:t>&gt;ADB89179.1_odorant_receptor_2_[Ostrinia_nubilalis]</w:t>
      </w:r>
    </w:p>
    <w:p>
      <w:pPr>
        <w:pStyle w:val="Normal"/>
        <w:rPr/>
      </w:pPr>
      <w:r>
        <w:rPr/>
        <w:t>------MTKVKAQGLVSDLMPNIKLMQAAGHFLFNYHSDNS-GMTTLLRKVYSSVHAFLIVINYLCMAANMAQYSEEVNELTANTITVLFFAHSVIKMLFFAVNSKSFYRTLAVWNQSNSHPLFTESDARYHQLALTKMRRLLYFICGVTVLAVMSWITITFFGESVRMIANKE-TNETLTEPAPRLPLKTWYPFDAMSGTMYVVAFVYQVYWLFFSMAIANLMDVMFCSWLIFACEQLQHLKAIMKPLMELSASLDTY--RPNTAELFRASST----EKS------EKMPD--------TVDMDIRGIYSTQQDFGMTLRGAGGRLQNFGQP----------NPNNPNGLTQKQEMLARSAIKYWVERHKHVVRLVASIGDTYGTALLFHMLVSTITLTLLAYQATKINGINVYAFSTIGYLSYTLGQVFHFCIFGNRLIEESSSVMEAAYSCQWYDGSEEAKTFVQIVCQQCQKAMSISGAKFFTVSLDLFASVLGAVVTYFMVLVQLK</w:t>
      </w:r>
    </w:p>
    <w:p>
      <w:pPr>
        <w:pStyle w:val="Normal"/>
        <w:rPr/>
      </w:pPr>
      <w:r>
        <w:rPr/>
        <w:t>&gt;AFI25169.1_odorant_receptor_83b_[Heliothis_viriplaca]</w:t>
      </w:r>
    </w:p>
    <w:p>
      <w:pPr>
        <w:pStyle w:val="Normal"/>
        <w:rPr/>
      </w:pPr>
      <w:r>
        <w:rPr/>
        <w:t>-----MMTKVKAQGLVSDLMPNIKLMQMAGHFLFNYHSENA-GMSNLLRKIYASTHAILIFIHYACMGINMAKYSDEVNELTANTITVLFFAHTIIKLAFFALNSKSFYRTLAVWNQSNSHPLFTESDARYHQIALTKMRRLLYFICGMTVLSVISWVTLTFFGESVRMVTNKE-TNETLTEVVPRLPLKAWYPFNAMSGTMYIVAFAFQVYWLLFSMAIANLMDVMFCSWLIFACEQLQHLKAIMKPLMELSASLDTY--RPNTAELFRASST----EKS------EKIPD--------TVDMDIRGIYSTQQDFGMTLRGAGGRLQNFGQ-----------QNNNPNGLTPKQEMLARSAIKYWVERHKHVVRLVASIGDTYGTALLFHMLVSTITLTLLAYQATKINGINVYAFSTIGYLSYTLGQVFHFCIFGNRLIEESSSVMEAAYSCQWYDGSEEAKTFVQIVCQQCQKAMSISGAKFFTVSLDLFASVLGAVVTYFMVLVQLK</w:t>
      </w:r>
    </w:p>
    <w:p>
      <w:pPr>
        <w:pStyle w:val="Normal"/>
        <w:rPr/>
      </w:pPr>
      <w:r>
        <w:rPr/>
        <w:t>&gt;AGY14565.1_putative_odorant_receptor_[Sesamia_inferens]</w:t>
      </w:r>
    </w:p>
    <w:p>
      <w:pPr>
        <w:pStyle w:val="Normal"/>
        <w:rPr/>
      </w:pPr>
      <w:r>
        <w:rPr/>
        <w:t>-----MMTKVKAQGLVSDLMPNIKLMQAAGHFLFNYHSENA-GMSNLLRKIYASVHAILICINFACMGINMAQYSDEVNELTANTITVLFFTHTIIKLAFFALNSKSFYRTMAVWNQSNSHPLFTESDARYHQIALTKMRKLLYFICGMTCLSVVSWVTLTFFGESVRLITSKE-TNETLTEVAPRLPLKAWYPFNAMGGTTYIIAFAFQVYWLLFAMAIANLMDVMFCSWLIFACEQLQHLKAIMKPLMELSASLDTY--RPNTAELFRASST----EKS------EKIPD--------TVDMDIRSIYSTQQDFGMTLRGAGGRLQNFGQ-----------QNSNPNGLTPKQEMLARSAIKYWVERHKHVVRLVASIGDTYGTALLFHMLVSTITLTLLAYQATKINGINVYAFSTIGYLCYTLGQVFHFCIFGNRLIEESSSVMEAAYSCQWYDGSEEAKTFVQIVCQQCQKAMSISGAKFFTVSLDLFASVLGAVVTYFMVLVQLK</w:t>
      </w:r>
    </w:p>
    <w:p>
      <w:pPr>
        <w:pStyle w:val="Normal"/>
        <w:rPr/>
      </w:pPr>
      <w:r>
        <w:rPr/>
        <w:t>&gt;AAW52583.1_putative_chemosensory_receptor_2_[Spodoptera_exigua]</w:t>
      </w:r>
    </w:p>
    <w:p>
      <w:pPr>
        <w:pStyle w:val="Normal"/>
        <w:rPr/>
      </w:pPr>
      <w:r>
        <w:rPr/>
        <w:t>-----MMTKVKAQGLVSDLMPNIKLMQAAGHFLFNYHSENG-GMTGLLRKIYASTHAILITIHFACMGINMAQYSDEVNELTANTITVLFFTHTIIKLGFFALNSKSFYRTLAVWNQSNSHPLFTESDARYHQIALTKMRRLLYFICGMTVLSVVCWVALTFFGESVRLITSKE-TNETLTEVAPRLPLKAWYPFNAMSGTMYIIAFAFQVYWLLFSMAIASLMDVMFCSWLIFACEQLQHLKAIMKPLMELSASLDTY--RPNTAELFRASST----EKS------EKIPD--------TVDMDIRGIYSTQQDFGMTLRGAGGRLQNFGQ-----------QNNNPNGLTPKQEMLARSAIKYWVERHKHVVRLVASIGDTYGTALLFHMLVSTITLTLLAYQATKINGINVYAFSTIGYLSYTLGQVFHFCIFGNRLIEESSSVMEAAYSCQWYDGSEEAKTFVQIVCQQCQKAMSISGAKFFTVSLDLFASVLGAVVTYFMVLVQLK</w:t>
      </w:r>
    </w:p>
    <w:p>
      <w:pPr>
        <w:pStyle w:val="Normal"/>
        <w:rPr/>
      </w:pPr>
      <w:r>
        <w:rPr/>
        <w:t>&gt;ALJ33155.1_ORCO_[Athetis_dissimilis]</w:t>
      </w:r>
    </w:p>
    <w:p>
      <w:pPr>
        <w:pStyle w:val="Normal"/>
        <w:rPr/>
      </w:pPr>
      <w:r>
        <w:rPr/>
        <w:t>-----MMTKVKAQGLVSDLMPNIKLMQAAGHFLFNYHSENA-GMSNLLRKVYASTHAILIVVNFACMGINMAQYSDEVNELTANTITVLFFTHTIIKLVFFALNSKSFYRTLAVWNQSNSHPLFTESDARYHQIALTKMRRLLYFICGMTCLAVVSWITLTFFGESVRLITNKE-TNETLTEVAPRLPLKAWYPFNAMSGTMYMIAFGFQVYWLLFSMAIANLMDVMFCSWLIFACEQLQHLKAIMKPLMELSASLDTY--RPNTAELFRASST----EKS------EKIPE--------AVDVDIRGIYSTQQDFGMTLRGAGGRLQNFGQ-----------QNANPNGLTPKQEMLARSAIKYWVERHKHVVRLVASIGDTYGTALLFHMLVSTITLTLLAYQATKINGINVYAFSTIGYLSYTLGQVFHFCIFGNRLIEESSSVMEAAYSCQWYDGSEEAKTFVQIVCQQCQKAMSISGAKFFTVSLDLFASVLGAVVTYFMVLVQLK</w:t>
      </w:r>
    </w:p>
    <w:p>
      <w:pPr>
        <w:pStyle w:val="Normal"/>
        <w:rPr/>
      </w:pPr>
      <w:r>
        <w:rPr/>
        <w:t>&gt;BAJ23262.1_odorant_receptor_2,_partial_[Ostrinia_palustralis]</w:t>
      </w:r>
    </w:p>
    <w:p>
      <w:pPr>
        <w:pStyle w:val="Normal"/>
        <w:rPr/>
      </w:pPr>
      <w:r>
        <w:rPr/>
        <w:t>------------QGLVSDLMPNIKLMQAAGHFLFNYHSDNS-GMTTLLRKVYSSIHAFLIVINYLCMAANMAQYSDEVNELTANTITVLFFAHSVIKMLFFAVNSKSFYRTLAVWNQSNSHPLFTESDARYHQLALSKMRRLLYFICGVTVLAVISWITITFFGESVRMIANKE-TNETLTEPAPRLPLKTWYPFDAMSGTMYVVAFVYQVYWLFFSMAIANLMDVMFCSWLIFACEQLQHLKAIMKPLMELSASLDTY--RPNTAELFRASST----EKS------EKMPD--------TVDMDIRGIYSTQQDFGMTLRGAGGRLQNFGQP----------NPNNPNGLTQKQEMLARSAIKYWVERHKHVVRLVASIGNTYGTALLFHMLVSTITLTLLAYQATKINGINVYAFSTIGYLSYTLGQVFHFCIFGNRLIEESSSVMEAAYSCQWYDGSEEAKTFVQIVCQQCQKAMSISGAKFFTVSLDLFASVLGAV-----------</w:t>
      </w:r>
    </w:p>
    <w:p>
      <w:pPr>
        <w:pStyle w:val="Normal"/>
        <w:rPr/>
      </w:pPr>
      <w:r>
        <w:rPr/>
        <w:t>&gt;BAG71415.1_olfactory_receptor-2_[Mythimna_separata]</w:t>
      </w:r>
    </w:p>
    <w:p>
      <w:pPr>
        <w:pStyle w:val="Normal"/>
        <w:rPr/>
      </w:pPr>
      <w:r>
        <w:rPr/>
        <w:t>-----MMTKVKAQGLVSDLMPNIKLMQAAGHFLFNYHSENA-GMSNLLRKIYASTHAILIIVHFACMGINMAQYSDEVNELTANTITVLFFTHTIIKLGFFALNSKSFYRTLAVWNQSNSHPLFTESDARYHQIALTKMRRLLYFICGMTCLSVVTWITLTFFGESVRMITSKE-TNETLTEVVPRLPLKAWYPFNAMSGTMYIVAFAFQVYWLLFSMAIANLMDVMFCSWLIFACEQLQHLKAIMKPLMELSASLDTY--RPNTAELFRASST----EKS------EKIPD--------AVDMDIRGIYSTQQDFGMTLRGAGGRLQNFGQ-----------QNANPNGLTPKQEMLARSAIKYWVERHKHVVRLVASIGDTYGTALLFHMLVSTITLTLLAYQATKINGINVYAFSTIGYLSYTLGQVFHFCIFGNRLIEESSSVMEAAYSCQWYDGSEEAKTFVQIVCQQCQKAMSISGAKFFTVSLDLFASVLGAVVTYFMVLVQLK</w:t>
      </w:r>
    </w:p>
    <w:p>
      <w:pPr>
        <w:pStyle w:val="Normal"/>
        <w:rPr/>
      </w:pPr>
      <w:r>
        <w:rPr/>
        <w:t>&gt;AOE48007.1_putative_odorant_receptor_ORco_[Athetis_lepigone]</w:t>
      </w:r>
    </w:p>
    <w:p>
      <w:pPr>
        <w:pStyle w:val="Normal"/>
        <w:rPr/>
      </w:pPr>
      <w:r>
        <w:rPr/>
        <w:t>-----MMTKVKTQGLVSDLMPNIRLMQAAGHFLFNYHSENA-GMSNLLRKVYASTHAILIVINFACMGINMAQYSDEVNELTANTITVLFFTHTIIKLSFFALNSKSFYRTLAVWNQSNSHPLFTESDARYHQIALTKMRRLLYFICGMTCLAVVSWITLTFFGESVRLITNKE-TNETLTEVAPRLPLKAWYPFNAMSGTMYMIAFGFQVYWLLFSMAIANLMDVMFCSWLIFACEQLQHLKAIMKPLMELSASLDTY--RPNTAELFRASST----EKS------EKIPE--------AVDVDIRGIYSTQQDFGMTLRGAGGRLQNFGQ-----------QNANPNGLTPKQEMLARSAIKYWVERHKHVVRLVASIGDTYGTALLFHMLVSTITLTLLAYQATKINGINVYAFSTIGYLSYTLGQVFHFCIFGNRLIEESSSVMEAAYSCQWYDGSEEAKTFVQIVCQQCQKAMSISGAKFFTVSLDLFASVLGAVVTYFMVLVQLK</w:t>
      </w:r>
    </w:p>
    <w:p>
      <w:pPr>
        <w:pStyle w:val="Normal"/>
        <w:rPr/>
      </w:pPr>
      <w:r>
        <w:rPr/>
        <w:t>&gt;AOG12930.1_odorant_receptor_[Eogystia_hippophaecolus]</w:t>
      </w:r>
    </w:p>
    <w:p>
      <w:pPr>
        <w:pStyle w:val="Normal"/>
        <w:rPr/>
      </w:pPr>
      <w:r>
        <w:rPr/>
        <w:t>-----MMAKVKAQGLVSDLMPNIKLMQMAGHFLFNYHSDNS-GMSTLLRKIYASVHAVFIVTQYFAMVANMAMYSDEVNELTANTITVLFFAHSIIKLIFFALNSKSFYRTLAIWNQSNSHPLFTESDARYHQLALTKMRRLLYFICGVTILSVFSWVTITFFGESVYMLVNKE-TNETLTEPAPRLPVKAWYPFNAMSGTMYIVAFVLQVYWLLIAMAIANLMDVMFCSWLIFACEQLQHLKAIMKPLMELSASLDTY--RPNTAELFKVSST----EKS------EKVPD--------PVDLDIRGIYSTQQDFGMTLRGAGGRLQTFGQ-----------NLNNPNGLTQKQEMLARSAIKYWVERHKHIVRLVASIGDTYGTDLLFHMLVSTITLTLLAYQATKINGLNVYAFSTLGYLGYTLGQVFHFCIFGNRLIEESSSVMEAAYSCQWYDGSEEAKTFVQIVCQQCQKAMSISGAKFFTVSLDLFASVLGAVVTYFMVLVQLK</w:t>
      </w:r>
    </w:p>
    <w:p>
      <w:pPr>
        <w:pStyle w:val="Normal"/>
        <w:rPr/>
      </w:pPr>
      <w:r>
        <w:rPr/>
        <w:t>&gt;AJF23826.1_olfactory_receptor_Orco_[Planotortrix_octo]</w:t>
      </w:r>
    </w:p>
    <w:p>
      <w:pPr>
        <w:pStyle w:val="Normal"/>
        <w:rPr/>
      </w:pPr>
      <w:r>
        <w:rPr/>
        <w:t>-----MMGKVKTQGLVSDLMPNIKLMQAVGHFLFNYTDENG-GMSMLLRKIYASTHAVLIVVNFLCMAVNMAQYSDEVNELTANTITVLFFAHTVIKLLFFAMNSKNFYRTLAVWNQSNSHPLFTESDARYHQLALNKMRRLLYFIGSVTIMAVVSWITITFFGESVRLIADKE-SNDTLTEPAPRLPLKTWYPFNAMSGTMYIVAFVYQIYWLLFSMAIANLMDVMFCSWLIFACEQLQHLKAIMKPLMELSASLDTY--RPNTSELFRASST----EKS------EKVPE--------PVDMDIRGIYSTQQDFGMLLRGAGGRLQNFNNP----------NPNNPNGLTQKQEMLARSAIKYWVERHKHVVRLVASIGDTYGTALLFHMLVSTITLTLLAYQATKIDGLNVYAFSTVGYLSYTLGQVFHFCIFGNRLIEESSSVMEAAYSCQWYDGSEEAKTFVQIVCQQCQKAMSISGAKFFTVSLDLFASVLGAVVTYFMVLVQLK</w:t>
      </w:r>
    </w:p>
    <w:p>
      <w:pPr>
        <w:pStyle w:val="Normal"/>
        <w:rPr/>
      </w:pPr>
      <w:r>
        <w:rPr/>
        <w:t>&gt;AET06156.1_odorant_receptor_2,_partial_[Planotortrix_excessana]</w:t>
      </w:r>
    </w:p>
    <w:p>
      <w:pPr>
        <w:pStyle w:val="Normal"/>
        <w:rPr/>
      </w:pPr>
      <w:r>
        <w:rPr/>
        <w:t>-----MMGKVKTQGLVSDLMPNIKLMQAVGHFLFNYTDENG-GMSMLLRKIYASTHAVLIVVNFLCMAVNMAQYSDEVNELTANTITVLFFAHTVIKLLFFALNSKNFYRTLAVWNQSNSHPLFTESDARYHQLALNKMRRLLYFIGSVTIMAVVSWITITFFGESVRLIADKE-SNDTLTEPAPRLPLKTWYPFNAMSGTMYIVAFVYQIYWLLFSMAIANLMDVMFCSWLIFACEQLQHLKAIMKPLMELSASLDTY--RPNTSELFRASST----EKS------EKVPE--------PVDMDIRGIYSTQQDFGMLLRGAGGRLQNFNNP----------NPNNPNGLTQKQEMLARSAIKYWVERHKHVVRLVASIGDTYGTALLFHMLVSTITLTLLAYQATKIDGLNVYAFSTVGYLSYTLGQVFHFCIFGNRLIEESSSVMEAAYSCQWYDGSEEAKTFVQIVCQQCQKAMSISGAKFFTVSLDLFASVLGAVVTYFMVLVQ--</w:t>
      </w:r>
    </w:p>
    <w:p>
      <w:pPr>
        <w:pStyle w:val="Normal"/>
        <w:rPr/>
      </w:pPr>
      <w:r>
        <w:rPr/>
        <w:t>&gt;AFC91712.1_putative_odorant_receptor_co-receptor_ORco_[Cydia_pomonella]</w:t>
      </w:r>
    </w:p>
    <w:p>
      <w:pPr>
        <w:pStyle w:val="Normal"/>
        <w:rPr/>
      </w:pPr>
      <w:r>
        <w:rPr/>
        <w:t>-----MMGKVKSQGLVSDLMPNIKLMQMSGHFLFNYTEETG-GMSLLLRKIYAAMHAFLILLNFVCMGINMAQYSEEVNELTANTITVLFFAHTIIKLAFFAINSKSFYRTLAVWNQSNSHPLFTESDARYHQLSLDKSRRLLYFICGTTCLSVVSWVTLTFFGESVRLIADKE-SNDTLTEPAPRLPLKAWYPFDTMSGSMYIMAFVYQIYWLLFSMLIANLLDVMFCSWLIFACEQLQHLKAIMKPLMELSAALDTY--RPNTAELFRASST----EKS------EKVPE--------PTDIDIRGIYSTQQDFGMMLRGAGGRLQNFNS-----------TNPNPNGLTQKQEMLARSAIKYWVERHKHVVRLVASIGDTYGTALLFHMLVSTITLTLLAYQATKIDGLNVYAFSTVGYLRYTLGQVFHFCIFGNRLIEESSSVMEAAYSCQWYDGSEEAKTFVQIVCQQCQKAMSISGAKFFTVSLDLFASVLGAVVTYFMVLVQLK</w:t>
      </w:r>
    </w:p>
    <w:p>
      <w:pPr>
        <w:pStyle w:val="Normal"/>
        <w:rPr/>
      </w:pPr>
      <w:r>
        <w:rPr/>
        <w:t>&gt;ACJ12928.2_odorant_receptor_2_[Epiphyas_postvittana]</w:t>
      </w:r>
    </w:p>
    <w:p>
      <w:pPr>
        <w:pStyle w:val="Normal"/>
        <w:rPr/>
      </w:pPr>
      <w:r>
        <w:rPr/>
        <w:t>------MGKVKTQGLVSDLMPNIKLMQTVGHFLFNYSDETG-GMSMLLRKVYASTHAVLIVINFLCMAVNMAQYSDEVNELTANTITVLFFAHTVIKLLFFALNSKNFYRTLAVWNQSNSHPLFTESDARYHQLALNKMRRLLYFIGTVTVMAVVSWITITFFGESVRLIADKE-SNDTLTEPAPRLPLKAWYPFNAMSGTMYIVAFVYQIYWLLFSMAIANLMDVMFCSWLIFACEQLQHLKAIMKPLMELSASLDTY--RPNSSELFRASST----EKS------EKVPD--------PVDLDIRGIYSTQQDFGMMLRGAGGRLQNFNNP----------NPNNPNGLTQKQEMLARSAIKYWVERHKHVVRLVASIGDTYGTALLFHMLVSTITLTLLAYQATKIDGLNVYAFSTIGYLSYTLGQVFHFCIFGNRLIEESSSVMEAAYSCQWYDGSEEAKTFVQIVCQQCQKAMSISGAKFFTVSLDLFASVLGAVVTYFMVLVQLK</w:t>
      </w:r>
    </w:p>
    <w:p>
      <w:pPr>
        <w:pStyle w:val="Normal"/>
        <w:rPr/>
      </w:pPr>
      <w:r>
        <w:rPr/>
        <w:t>&gt;AET06159.1_odorant_receptor_2,_partial_[Planotortrix_notophaea]</w:t>
      </w:r>
    </w:p>
    <w:p>
      <w:pPr>
        <w:pStyle w:val="Normal"/>
        <w:rPr/>
      </w:pPr>
      <w:r>
        <w:rPr/>
        <w:t>-----MMGKVKTQGLVSDLMPNIKLMQAVGHFLFNYTDENG-GMSMLLRKVYASTHAVLIVVNFLCMAVNMAQYSDEVNELTANTITVLFFAHTVIKLLFFALNSKNFYRTLAVWNQSNSHPLFTESDARYHQLALNKMRRLLYFIGTVTIMAVVSWITVTFFGESVRLIADKE-SNDTLTEPAPRLPLKTWYPFNAMSGTMYIVAFVYQIYWLLFSMAIANLMDVMFCSWLIFACEQLQHLKAIMKPLMELSASLDTY--RPNTSELFRASST----EKS------EKVPE--------PVDMDIRGIYSTQQDFGMMLRGAGGRLQNFNNP----------NPNNPNGLTQKQEMLARSAIKYWVERHKHVVRLVASIGDTYGTALLFRMLVSTITLTLLAYQATKIDGLNVYAFSTVGYLSYTLGQVFHFCIFGNRLIEESSSVMEAAYPCQWYDGSEEAKTFVQIVCQQCQKAMSISGAKFFTVSLDLFASVLGAVVTYFMVLVQ--</w:t>
      </w:r>
    </w:p>
    <w:p>
      <w:pPr>
        <w:pStyle w:val="Normal"/>
        <w:rPr/>
      </w:pPr>
      <w:r>
        <w:rPr/>
        <w:t>&gt;AIT69913.1_olfactory_receptor_co_[Ctenopseustis_herana]</w:t>
      </w:r>
    </w:p>
    <w:p>
      <w:pPr>
        <w:pStyle w:val="Normal"/>
        <w:rPr/>
      </w:pPr>
      <w:r>
        <w:rPr/>
        <w:t>-----MMGKVKTQGLVSDLMPNIKLMQAVGHFLFNYTDESG-GMSMLLRKIYASTHAVLIVVNFLCMAVNMAQYSDEVNELTANTITVLFFAHTVIKLLFFALNAKNFYRTLAVWNQSNSHPLFTESDARYHQLSLNKMRRLLYFIGSVTIAAVVCWITITFFGESVRLIADKE-SNDTLTEPAPRLPLKAWYPFNAMSGTMYIVAFVYQIYWLLFSMAIANLMDIMFCSWLIFACEQLQHLKAIMKPLMELSASLDTY--RPNTSELFRASST----EKS------EKVPE--------PVDMDIRGIYSTQQDFGMMLRGAGGRLQNFNNS----------NPGNPNGLTQKQEMLARSAIKYWVERHKHVVRLVASIGDTFGTALLFHMLVSTITLTLLAYQATKIDGLNVYAFSTVGXLSYTLGQVFHFCIFGNRLIEESSSVMEAAYSCQWYDGSEEAKTFVQIVCQQCQKAMSISGAKFFTVSLDLFASVLGAVVTYFMVLVQLK</w:t>
      </w:r>
    </w:p>
    <w:p>
      <w:pPr>
        <w:pStyle w:val="Normal"/>
        <w:rPr/>
      </w:pPr>
      <w:r>
        <w:rPr/>
        <w:t>&gt;AIT72022.1_olfactory_receptor_[Ctenopseustis_obliquana]</w:t>
      </w:r>
    </w:p>
    <w:p>
      <w:pPr>
        <w:pStyle w:val="Normal"/>
        <w:rPr/>
      </w:pPr>
      <w:r>
        <w:rPr/>
        <w:t>-----MMGKVKTQGLVSDLMPNIKLMQAVGHFLFNYTDESG-GMSMLLRKIYASTHAVLIVVNFLCMAVNMAQYSDEVNELTANTITVLFFAHTVIKLLFFALNAKNFYRTLAVWNQSNSHPLFTESDARYHQLSLNKMRRLLYFIGSVTIAAVVCWITITFFGESVRLIADKE-SNDTLTEPAPRLPLKAWYPFNAMSGTMYIVAFVYQIYWLLFSMAIANLMDIMFCSWLIFACEQLQHLKAIMKPLMELSASLDTY--RPNTSELFRASST----EKS------EKVPE--------PVDMDIRGIYSTQQDFGMMLRGAGGRLQNFNNS----------NPSNPNGLTQKQEMLARSAIKYWVERHKHVVRLVASIGDTFGTALLFHMLVSTITLTLLAYQATKIDGLNVYAFSTVGYLSYTLGQVFHFCIFGNRLIEESSSVMEAAYSCQWYDGSEEAKTFVQIVCQQCQKAMSISGAKFFTVSLDLFASVLGAVVTYFMVLVQLK</w:t>
      </w:r>
    </w:p>
    <w:p>
      <w:pPr>
        <w:pStyle w:val="Normal"/>
        <w:rPr/>
      </w:pPr>
      <w:r>
        <w:rPr/>
        <w:t>&gt;AII01079.1_odorant_receptor_[Dendrolimus_kikuchii]</w:t>
      </w:r>
    </w:p>
    <w:p>
      <w:pPr>
        <w:pStyle w:val="Normal"/>
        <w:rPr/>
      </w:pPr>
      <w:r>
        <w:rPr/>
        <w:t>-----MMTKVKTQGLVSDLMPCIKLMQIVGHFLFNYYDENT-GMSALVRKIYAGTHAFIIVVHFLFMGINMAKYSDEVNELTANTITMLFFTHSLIKLLFFALNSKSFYRTLAAWNQCNSHPLFVESDARYHQLALSRMRRLLYFVGGMTIVSVISWVILTFFGESVRYITSKE-TNETLTEPAPRLPLKAWYPFNAMSGSMYVIAFVLQIYWLLFAMSIANLMDVMFCSWLIFACEQLQHLKAIMQPLMELSAALDTY--RPNTAELFRVNSG----G--------EKVAD--------ATDLDIRGIYSTQQDFGMAIRGAGGRLQNFAQ-----------QKANPNGLSQKQEMLARSAIKYWVERHKHVVRLVTSIGDTYGVALLFHMLVSTITLTLLAYQATKINGVNVYAFSTIGYLSYTLGQVFHFCIFGNRLIEESSSVMEAAYSCQWYDGSEEAKTFVQIVCQQCQKAMSISGAKFFTVSLDLFASVLGAVVTYFMVLVQLK</w:t>
      </w:r>
    </w:p>
    <w:p>
      <w:pPr>
        <w:pStyle w:val="Normal"/>
        <w:rPr/>
      </w:pPr>
      <w:r>
        <w:rPr/>
        <w:t>&gt;AII01046.1_odorant_receptor_[Dendrolimus_houi]</w:t>
      </w:r>
    </w:p>
    <w:p>
      <w:pPr>
        <w:pStyle w:val="Normal"/>
        <w:rPr/>
      </w:pPr>
      <w:r>
        <w:rPr/>
        <w:t>-----MMNKTKTQGLVSDLMPCIKLMQAVGHFLFNYYDENT-GMSALIRKIYAGTHAFIIVVHFLFMGINMAKYSDEVNELTANTITMLFFTHSLIKLLFFALNSKSFYRTLAAWNQCNSHPLFVESDARYHQLALSRMRRLLYFVGGMTIVSVMSWVILTFFGESVRYITSKE-TNETLTEPAPRLPLKAWYPFNAMSGSMYVIAFVLQIYWLLFAMSIANLMDVMFCSWLIFACEQLQHLKAIMQPLMELSAALDTY--RPNTAELFRVNSG----G--------EKVPD--------ATDLDIRGIYSTQQDFGMAIRGAGGRLQNFAQ-----------QKANPNGLSQKQEMLARSAIKYWVERHKHVVRLVTSIGDTYGVALLFHMLVSTITLTLLAYQATKINGVNVYAFSTIGYLSYTLGQVFHFCIFGNRLIEESSSVMEAAYSCQWYDGSEEAKTFVQIVCQQCQKAMSISGAKFFTVSLDLFASVLGAVVTYFMVLVQLK</w:t>
      </w:r>
    </w:p>
    <w:p>
      <w:pPr>
        <w:pStyle w:val="Normal"/>
        <w:rPr/>
      </w:pPr>
      <w:r>
        <w:rPr/>
        <w:t>&gt;AJF20962.1_olfactory_coreceptor_[Operophtera_brumata]</w:t>
      </w:r>
    </w:p>
    <w:p>
      <w:pPr>
        <w:pStyle w:val="Normal"/>
        <w:rPr/>
      </w:pPr>
      <w:r>
        <w:rPr/>
        <w:t>-----MMTKVKYQGLVSDLLPNIKLMQAAGHFLFNYHDENA-GMSTILRKIYSSTHAFLISIHFVLMVINMAKYADEVNELTANTITILFFLHTIIKMLFFAVNSKSFYRTLAVWNQSNSHPLFTESDARYHQLALTKMRRLLYFICVMTVVSLICWVTLTFFGESVRLISSKD-TNETLTEEIPRLPLKAWYPFDAMSGSMYIFAFVFQIYWLLFSTSISNFMDVMFCSWLIFACEQLQHLKGIMKPLMELSASLDTY--RPNTAELFRASST----EKS------EKVPD--------PVDIDIRGIYSTQQDFGMTLRGAGGRLQTFGE------------NNNPNNLTQKQEMLARSAIKYWVERHKHVVRLVGSIGDTYGTALLFHMLVSTITLTLLAYQATKINGVNVYAFSTLGYLCYTLGQVFHFCIFGNRLIEESSSVMEAAYSCQWYDGSEEAKTFVQIVCQQCQKALSISGAKFFTVSLDLFASVLGAVVTYFMVLVQLK</w:t>
      </w:r>
    </w:p>
    <w:p>
      <w:pPr>
        <w:pStyle w:val="Normal"/>
        <w:rPr/>
      </w:pPr>
      <w:r>
        <w:rPr/>
        <w:t>&gt;ANW12106.1_olfactory_receptor_protein_1_[Phenacoccus_solenopsis]</w:t>
      </w:r>
    </w:p>
    <w:p>
      <w:pPr>
        <w:pStyle w:val="Normal"/>
        <w:rPr/>
      </w:pPr>
      <w:r>
        <w:rPr/>
        <w:t>------MQKLRKQGLVADLWPNIRLMQLSGLFITQYYEDNS-TLMRLIRKIYSWITAILVFTQYILLVIWALTESYDADQRAAYSVTILFFTHPLIKFIYFSTKTNRFYRTLSAWNNANSHPLFAESNARHRASTLARMRKLLMYVGSITIFATVAWTVITFIGESVRTVPDPESENGTITIEAPRLMVPAWYPWDVMGGLTYYLTLVYQFYWLFITMSHANLCDILFCSLVLHSCEQLKHLKEIMGPLIELSAALDTQV--PNAEALFRVPSS---GSKAPLMENEEYD---------------------NYNTNYNNYRN--NALSTVAGG----------GGSGPNGLTKKQEILVRSAIKYWVERHKHIVRYVASVSEMYGMALLFHMLITTFTLTLLAYQATKIDGVNVYAFSTIGYLVYTLGQIYTFCIYGNELIDESSSVMEAAYSCSWYDGSEEAKTFVQIVCQQCQKALSVTGAKFFTVSLDLFASVLGAVVTYFMVLIQLN</w:t>
      </w:r>
    </w:p>
    <w:p>
      <w:pPr>
        <w:pStyle w:val="Normal"/>
        <w:rPr/>
      </w:pPr>
      <w:r>
        <w:rPr/>
        <w:t>&gt;AJO62219.1_olfactory_co-receptor_ORco_[Tenebrio_molitor]</w:t>
      </w:r>
    </w:p>
    <w:p>
      <w:pPr>
        <w:pStyle w:val="Normal"/>
        <w:rPr/>
      </w:pPr>
      <w:r>
        <w:rPr/>
        <w:t>------MMKFKVSGLVADLMPNIRLIQASGHFMLNYHADNS-GAVHTLRLGYCIMHLIFMLLQYGCNFVNLIFERGDVNDLAANTITVLFFTHCITKFVYFAARSKLFYRTLGIWNQPNSHPLFVESNNRYHALALKKMRRLLYIIIIWTSFSAIAWTSITFVGDSVHNIKDPDNENMTITEEIPRLLVKAWYPWNAMSGMPYYITLVFQVYYVFFALSHANLLDSLFCSWLIFACEQLQHLKEIMKPLMELSASLDTYV--PKSADLFRAPSA----TSQDNLIENDYN----------TKNEDLKGVYSTRQELGGHFRG--GALQNFGGVG---------GGVGPNGLTKKQELMVRSAIKYWVERHKHVVRLVTAIGDAYGVALLLHMLTSTIMLTLLAYQATKITGVDKYAATVIGYLLFALAQVFHFCIFGNRLIEESSSVMEAAYSCHWYDGSEEAKTFVQIVCQQCQKAMSISGAKFFTISLDLFASVLGAVVTYFMVLVQLK</w:t>
      </w:r>
    </w:p>
    <w:p>
      <w:pPr>
        <w:pStyle w:val="Normal"/>
        <w:rPr/>
      </w:pPr>
      <w:r>
        <w:rPr/>
        <w:t>&gt;XP_008194693.1_PREDICTED:_odorant_receptor_coreceptor_[Tribolium_castaneum]_</w:t>
      </w:r>
    </w:p>
    <w:p>
      <w:pPr>
        <w:pStyle w:val="Normal"/>
        <w:rPr/>
      </w:pPr>
      <w:r>
        <w:rPr/>
        <w:t>------MMKFKVTGLVADLMPNIRLIQASGHFMLNYHADNS-GALHTLRLGYCCMHLVFVLVQYGCNFVNLVLERGDVNDLAANTITVLFFTHCVTKFVYFAVRSKLFYRTLGIWNQPNSHPLFVESNNRYHGIALKKMRRLLYIIIIWTSFSAIAWTGITFVGDSVHNIKDPENENLTITEPIPRLLVKAWYPWDAMSGMPYYITLVFQIYYVFFSLAHANLLDSLFCSWLIFACEQLQHLKEIMKPLMELSATLDTYV--PKSADLFRAPSA----TSQDQLIENDYN----------EKNEDLKGVYSTRQELGGHFRG--GALQNFGS-----------GGVGPNGLTKKQELMVRSAIKYWVERHKHVVRLVTAIGDAYGVALLLHMLTSTIMLTLLAYQATKITGVDKYAATVLGYLLFALAQVFHFCIFGNRLIEESSSVMEAAYSCHWYDGSEEAKTFVQIVCQQCQKAMSISGAKFFTISLDLFASVLGAVVTYFMVLVQLK</w:t>
      </w:r>
    </w:p>
    <w:p>
      <w:pPr>
        <w:pStyle w:val="Normal"/>
        <w:rPr/>
      </w:pPr>
      <w:r>
        <w:rPr/>
        <w:t>&gt;ADM35103.1_olfactory_receptor_Or83b_[Holotrichia_plumbea]</w:t>
      </w:r>
    </w:p>
    <w:p>
      <w:pPr>
        <w:pStyle w:val="Normal"/>
        <w:rPr/>
      </w:pPr>
      <w:r>
        <w:rPr/>
        <w:t>------MMQFKPQGLVADLMPNINLMKFAGHFMLNYYSDNG-GALHTLRLGFCFGHLFLMLVQFGFTFGNLVQQSDDVNDLAANTITVLFFTHCIVKFIYFGVRQKLFYRTLGIWNQSNSHPLFLESNNRYHQLALTKMRRLLIVVMIGTIGSWIAWTTITFFGDSVHTTKDPNNENETITEEVPRLLIRAWYPWDAMAGIPYYISLVYQIYYVGFSMLHSNLLDSLFCSWLIFASEQLQHLKEIMKPLMELSATLDTYV--PKSADLFRAPSA----SSQDKLTESDYNAR--------NEDAHMRAMYSTHQEMGVTYRS--GQLQDFSS-----------GGIGPNGLTKKQELMVRSAIKYWVERHKHVVRLVTAIGDAYGIALLLHMLTSTITLTLLAYQATKIDGVNKYALTVLGYLFYALAQVFHFCIFGNRLIEESSSVMEAAYSCHWYDGSEEAKTFVQIVCQQCQKAMSISGAKFFTISLDLFASVLGATVTHFMVLVQLK</w:t>
      </w:r>
    </w:p>
    <w:p>
      <w:pPr>
        <w:pStyle w:val="Normal"/>
        <w:rPr/>
      </w:pPr>
      <w:r>
        <w:rPr/>
        <w:t>&gt;AOO35284.1_olfactory_co-receptor_[Rhynchophorus_vulneratus]</w:t>
      </w:r>
    </w:p>
    <w:p>
      <w:pPr>
        <w:pStyle w:val="Normal"/>
        <w:rPr/>
      </w:pPr>
      <w:r>
        <w:rPr/>
        <w:t>------MNTFKVAGLVADLMPNIRLIQASGHFMLNYHADNS-GALHGLRLGYCCMHLLFVLLQFGCIFGNLVKEKDNVNDLAANTITILFFTHCLTKFVYFAVRSKLFYRTLGIWNQANSHPIFIESNNRYHVLALKKMRNLLYIIMIGTIFSASAWTGITFMGDSVHYIKDPNNENETISEEIPRLLIKSWYPFDAMSGMPYYIALVFQVYYVLFSLLHANLLDSLFCSWLIFACEQLQHLKEIMKPLMELSASLDTYV--PKSADLFKAPNSA---SSQDNLIENEYNSK--------NDELNLKGVYSTRQELGNLTFRS-GALQTFGQGG---------GGVGPNGLTKKQELMVRSAIKYWVERHKHVVRLVTAIGNAYGVALLLHMLTATIMLTLLAYEATKIDGVNVYAATTIGYLLYSLAQVFHFCIFGNRLIEESSSVMEAAYSCHWYDGSEEAKTFVQIVCQQCQKALSISGAKFFTISLDLFASVLGAVVTYFMVLVQLK</w:t>
      </w:r>
    </w:p>
    <w:p>
      <w:pPr>
        <w:pStyle w:val="Normal"/>
        <w:rPr/>
      </w:pPr>
      <w:r>
        <w:rPr/>
        <w:t>&gt;XP_019768125.1_PREDICTED:_odorant_receptor_coreceptor_[Dendroctonus_ponderosae]</w:t>
      </w:r>
    </w:p>
    <w:p>
      <w:pPr>
        <w:pStyle w:val="Normal"/>
        <w:rPr/>
      </w:pPr>
      <w:r>
        <w:rPr/>
        <w:t>-----MINKFKVVGLVADLMPNIRLIQASGHFMFNYYADNS-GSLHILRLGYCCMHLFFVLVQYGCIFGNLVKEKDNVSHLAANTITILFFTHCLSKFIYFAARSKLFYRTLGIWNQANSHPIFLESSNRYHALALKKMRSLLYIILFGTIFSASAWTAITFVGESVHFIKDPDNDNETITEEIPRLLIKSWYPFDAMSGMTYYVALVFQIYYVFFSLFQANLLDNLFCSWLIFACEQLQHLKEIMKPLMELSATLDTFV--PKSADLFKSPGSA---TSQDHLIENDFNAK--------ND--DLKGVYSTRQELGNLNFRS-GALQTFGQGG---------GGVGPNGLTKKQELMVRSAIKYWVERHKHVVRLVTAIGDAYGVALLLHMLTATVMLTLLAYEATKIDGLNTYAATTLGYLLYSLAQVFHFCIFGNRLIEESSSVMEAAYSCHWYDGSEEAKTFVQIVCQQCQKSLFISGAKFFTISLDLFASVLGATVTYFMVLVQLK</w:t>
      </w:r>
    </w:p>
    <w:p>
      <w:pPr>
        <w:pStyle w:val="Normal"/>
        <w:rPr/>
      </w:pPr>
      <w:r>
        <w:rPr/>
        <w:t>&gt;AJF94638.2_odorant_receptor_co-receptor_[Ambrostoma_quadriimpressum]</w:t>
      </w:r>
    </w:p>
    <w:p>
      <w:pPr>
        <w:pStyle w:val="Normal"/>
        <w:rPr/>
      </w:pPr>
      <w:r>
        <w:rPr/>
        <w:t>------MMKFKVSGLVADLMPNIRLIQASGHFMFNYHADNS-GALHALRLGYSCLHLVLCLVQFGCTFGNLVIERNDVNDLAANTITVLFFTHCITKFVYFAVRSKLFYRTLGIWNKANSHPLFLDSNNRYHALSLKKMRTLLICVMTTTILSASAWTAITFVGDSVHNVKDPDNDNETITEEIPRLLIKSWYPWNAMSGTAYYVSVSFQIYYVFFSLAHSNLMDSLFCSWLIFACEQLQHLKEIMKPLMELSASLDTYV--PKSADLFRAPSA----NSQDNLIENEYNEK--------NEGLNLKGVYNTRQEMGANFRSG--ALQTFGQGG---------GGVGPNGLSKKQELMVRSAIKYWVERHKHVVRLVTAIGDAYGVALLLHMLTATVMLTLLAYQATKIDGVNKYAATVIGYLVYSLAQVFHFCIFGNRLIEESSSVMEAAYSCHWYDGSEEAKTFAQIICQQCQKALSISGAKFFTISLDLFASVLGAVVTYFMVLVQLK</w:t>
      </w:r>
    </w:p>
    <w:p>
      <w:pPr>
        <w:pStyle w:val="Normal"/>
        <w:rPr/>
      </w:pPr>
      <w:r>
        <w:rPr/>
        <w:t>&gt;ALR72547.1_odorant_receptor_ORco_[Colaphellus_bowringi]</w:t>
      </w:r>
    </w:p>
    <w:p>
      <w:pPr>
        <w:pStyle w:val="Normal"/>
        <w:rPr/>
      </w:pPr>
      <w:r>
        <w:rPr/>
        <w:t>------MMKFKVSGLVADLMPNIRLIQASGHFMFNYHADNS-GALHALRLGYSCMHLVFCLFQFGCTFGNLVVERDNVNDLAANTITVLFFTHCITKFVYFAVRSKLFYRTLGIWNQANSHPLFVESNNRYHALALKKMRTLLVCVMATTVLSASAWTGITFVGDSIHHIKDPDNENETIIEEIPRLLVKSWYPWDAMSGTAYYASLIFQIYYVFFSLAHANLMDSLFCSWLIFACEQLQHLKEIMKPLMELSASLDTYV--PKSADLFRAPSA----NSQDNLIENDYNAK--------NEEINLKGIYNTRQELGINFRSG--ALQTFGQGG---------GGVGPNGLSKKQELMVRSAIKYWVERHKHVVRLVTAIGDAYGVALLLHMLTSTVMLTLLAYQATQIGGVNKYAATVIGYLVYSLAQVFHFCIFGNRLIEESSSVMEAAYSCHWYDGSEEAKTFVQIVCQQCQKAMSISGAKFFTISLDLFASVLGAVVTYFMVLVQLK</w:t>
      </w:r>
    </w:p>
    <w:p>
      <w:pPr>
        <w:pStyle w:val="Normal"/>
        <w:rPr/>
      </w:pPr>
      <w:r>
        <w:rPr/>
        <w:t>&gt;XP_017785109.1_PREDICTED:_odorant_receptor_coreceptor_[Nicrophorus_vespilloides]</w:t>
      </w:r>
    </w:p>
    <w:p>
      <w:pPr>
        <w:pStyle w:val="Normal"/>
        <w:rPr/>
      </w:pPr>
      <w:r>
        <w:rPr/>
        <w:t>------MMEFKTQGLVTDLMPNIRLMQASGHFLFNYHADNS-GALHTLRIFYSCVHLILILLQFGCIFGNLVQEADDVNDLAANTITILFFTHCVTKFVYFAIRSKLFYRTLGIWNSPNSHPLFVESNNRYHSISLTKMRRVLMVVLATTLISAVSWTTLTFIGDSTHTKKDPNNENETITEEIPRLLVKAWYPWNAMSGMPYMLSLVYQVYYVLFSMLQSNLMDVLFCSWLIFACEQLKHLKAIMKPLMELSATLDTYV--PKSADLFRANSA----KSQDNLIENDYN----------NMKQDYKGVYNTQQEMGVNYRSG--ALQTFGPGG-------MNGGIGPNGLTKKQEMMVRSAIKYWVERHKHVVRLVTAIGDAYGVALLFHMLTSTITLTLLAYQATKIDGVTKYAASVIGYLLYALAQVFLFCIFGNQLIEESSSVMEAAYSCHWYDGSEEAKTFVQIVCQQCQKALSISGAKFFTISLDLFASVLGATVTYFMVLVQLK</w:t>
      </w:r>
    </w:p>
    <w:p>
      <w:pPr>
        <w:pStyle w:val="Normal"/>
        <w:rPr/>
      </w:pPr>
      <w:r>
        <w:rPr/>
        <w:t>&gt;ACD40044.1_odorant_receptor_[Phyllotreta_striolata]</w:t>
      </w:r>
    </w:p>
    <w:p>
      <w:pPr>
        <w:pStyle w:val="Normal"/>
        <w:rPr/>
      </w:pPr>
      <w:r>
        <w:rPr/>
        <w:t>-----MMKKVKVTGLVADLMPNIRLMQASGHFMFNYHADNS-GVSHLLRKVYSCMHLVLVLIQYACILVNLALNPDDVNELTANTITVLFFTHCITKFVYFAVNVEFFYRTIAVWNQPNSHPLFVESDARYHCIGVMKMRRLLFLVNMSTSLDTIAWTTVTFFRESVANLQDNDTENGTINAHVPRLPIKAFYPWNAESGITYYVTLFFQINCFYFSTEIRNKLVPRFCSWLIFACEQLHHLQAIMKPLMELTASMDTYV--PNSAILFRAPSA----TSHEQVIDNNQ--K--------NEELDLKGVYNTRQEMGANFRSG--ALQNFGQGG---------GGVGPNGLTKKQELMVRSAIKYWVERHKHVVRLVTAIGDAYGVALLLHMLTSTVMLTLLAYQATKINGVDTYAATVIGYLVYALAQVFHFFIFGNRLIEESSSVMEAAYSCHWYDGSEEAKTFVQIVCQQCQKAMSISGAKFFTISLDLFASVLGATVTYFMVLVQLK</w:t>
      </w:r>
    </w:p>
    <w:p>
      <w:pPr>
        <w:pStyle w:val="Normal"/>
        <w:rPr/>
      </w:pPr>
      <w:r>
        <w:rPr/>
        <w:t>&gt;XP_018568191.1_PREDICTED:_odorant_receptor_coreceptor_[Anoplophora_glabripennis]</w:t>
      </w:r>
    </w:p>
    <w:p>
      <w:pPr>
        <w:pStyle w:val="Normal"/>
        <w:rPr/>
      </w:pPr>
      <w:r>
        <w:rPr/>
        <w:t>------MMKFKVSGLVADLMPNIRLIQASGHFMFNYHADNS-GALHALRLGYSCAHLLFCLFQYGCIFGNLVVEKDDVNYLAANTITVLFFTHCITKFVYFALRSKLFYRTLGIWNQSNSHPLFVESNNRYHALALKKMRTLLICVTATTVLSAAAWTGITFVEESVHNIKDPDNENETITEEIPRLLIKSWYPWDAMSGMAYYGSLIFQIYYVLFSLAHANLMDSLFCSWLIFACEQLQHLKEIMKPLMELSASLDTYV--PKSADLFRAPSA----KSQDNYIENDYNAK--------NEELNLKGIYNTRQELGGNFRSG--ALQTFGQ-----------GGVGPNGLTKKQELMVRSAIKYWVERHKHVVRLVTAIGDAYGVALLLHMLTSTVMLTLLAYQATKINGVNTYAATTIGYLVYSLAQVFHFCIFGNRLIEESSSVMEAAYSCHWYDGSEEAKTFVQIVCQQCQKAMQISGAKFFTISLDLFASVLGAVVTYFMVLVQLK</w:t>
      </w:r>
    </w:p>
    <w:p>
      <w:pPr>
        <w:pStyle w:val="Normal"/>
        <w:rPr/>
      </w:pPr>
      <w:r>
        <w:rPr/>
        <w:t>&gt;AIX97139.1_olfactory_receptor_4_[Rhyzopertha_dominica]</w:t>
      </w:r>
    </w:p>
    <w:p>
      <w:pPr>
        <w:pStyle w:val="Normal"/>
        <w:rPr/>
      </w:pPr>
      <w:r>
        <w:rPr/>
        <w:t>------MMTFKVQGLVADLMPNIRLMQAVGHFMLNYHADNS-GALHTLRLSYCFMHLFLLLTQYGFIFGNLVKERGDVNDLAANTITVLFFMHCITKFVYFAIRSKLFYRTLGIWNQSNSHPLFVESNNRFHAIALTKMRRVTIVVVAGTLVSAISWISVTFVGDSVHHIKDPNNVNETITEEIPRLPIKTWYPWNAMSGMPYYLSLGYQIYYVLFSMFHANLLDVLFCCWLIFACEQLMHLKEIMKPLMELSASLDTYH--PKSADLFRAVSA----NSQDNLVDHDYNTK--------NSEEDLKGYYNTHQELGGHFRSG--ALQMFGQGG---------GGIGPNGLTKKQELLVRSAIKYWVERHKHVVRLVTAIGDAYGIALLLHMLTSTIMLTLLAYQATKIDGVNTYAASVLGYLFYALAQVFLFCIFGNRLIEESSSVMEAAYSCHWYDGSEEAKTFVQIVCQQCQKAMSISGAKFFTISLDLFASVLGAVVTYFMVLVQLK</w:t>
      </w:r>
    </w:p>
    <w:p>
      <w:pPr>
        <w:pStyle w:val="Normal"/>
        <w:rPr/>
      </w:pPr>
      <w:r>
        <w:rPr/>
        <w:t>&gt;XP_019869252.1_PREDICTED:_LOW_QUALITY_PROTEIN:_odorant_receptor_coreceptor-like_[Aethina_tumida]</w:t>
      </w:r>
    </w:p>
    <w:p>
      <w:pPr>
        <w:pStyle w:val="Normal"/>
        <w:rPr/>
      </w:pPr>
      <w:r>
        <w:rPr/>
        <w:t>------MMKFKVAGLVADLMPNIRLMQGAGHFMLNYHADNS-GALHTLRLGYCCVHLVLMLFQYGTILGNLVVDREDVNELAANTITTLFFAHCITKFIYFALRSKLFYRTLGIWNQANSHPIFLESNNRYHALALKKMRRLLVIIVCATLFSGIAWTAITFVGDSVKSKKDPENENETITVEIPRLLIKSWYPWDAMSGTAYYATLVFQVYYVFFALAQANLLDSLFCSWLIFACEQLQHLKEIMKPLMELSATLDTYV--PKSADLFRAPSA-----NND-IMENEYNDK--------NEDLNLKGIYSTRQELGGHFRSG--ALQTFGQGG---------GGVGPNGLTKKQELMVRSAIKYWVERHKHVVRLVTAIGDAYGVALLLHMLTSTVMLTLLAYQATKIDGVNTYAASTLGYLLYALGQVFHFCIFGNRLIEESSSVMEAAYSCHWYDGSEEAKTFVQIVCQQCQKAMSISGAKFFTISLDLFASVLGAVVTYFMVLVQLK</w:t>
      </w:r>
    </w:p>
    <w:p>
      <w:pPr>
        <w:pStyle w:val="Normal"/>
        <w:rPr/>
      </w:pPr>
      <w:r>
        <w:rPr/>
        <w:t>&gt;AIX97092.1_olfactory_receptor_1_[Monochamus_alternatus]</w:t>
      </w:r>
    </w:p>
    <w:p>
      <w:pPr>
        <w:pStyle w:val="Normal"/>
        <w:rPr/>
      </w:pPr>
      <w:r>
        <w:rPr/>
        <w:t>--------------------------------MFNYHADNS-GALHTLRLLYSCMHLVFCLFQFGCIFGNLVVEKDDVNYLAANTITVLFFTHCITKFVYFALRSKLFYRTLGIWNQSNSHPLFVESNNRYHALSLKKMRTLLICVSATTVLSAAAWTGITFVEESVHNIKDPNNENETITEEIPRLLIKSWYPWDAMSGMAYYGSLVFQIYYVLFSLTHANLMDSLFCSWLIFACEQLQHLKEIMKPLMELSASLDTYV--PKSADLFRAPSA----KSQDNYIESDYNTK--------NEELNLKGIYNTRQELGGNFRSG--ALQTFGQ-----------GGVGPNGLTKKQELMVRSAIKYWVERHKHVVRLVTAIGDAYGVALLLHMLTSTVMLTLLAYQATKINGVNTYAATTIGYLVYSLAQVFHFCIFGNRLIEESSSVMEAAYSCHWYDGSEEAKTFVQIVCQQCQKAMQISGAKFFTISLDLFASVLGAVVTYFMVLVQLK</w:t>
      </w:r>
    </w:p>
    <w:p>
      <w:pPr>
        <w:pStyle w:val="Normal"/>
        <w:rPr/>
      </w:pPr>
      <w:r>
        <w:rPr/>
        <w:t>&gt;AOO35283.1_olfactory_co-receptor_[Rhynchophorus_ferrugineus]</w:t>
      </w:r>
    </w:p>
    <w:p>
      <w:pPr>
        <w:pStyle w:val="Normal"/>
        <w:rPr/>
      </w:pPr>
      <w:r>
        <w:rPr/>
        <w:t>------MNTFKVAGLVADLMPNIRLIQASGHFMLNYHADNS-GALHGLRLGYCCMHLLFVLLQFGCIFGNLVKEKDNVNDLAANTITILFFTHCLTKFVYFAVRSKLFYRTLGIWNQANSHPIFIESNNRYHALALKKMRNLLYIIMIGTIFSASAWTGITFMGDSVHYIKDPNNENETISEEIPRLLIKSWYPFDAMSGMPYYIALVFQVYYVLFSLLHANLLDSLFCSWLIFACEQLQHLKEIMKPLMELSASLDTYV--PKSADLFKAPNSA---SSQDNLIENEYNSK--------NDELNLKGVYSTRQELGNLTFR-SGALQTFGQGG---------GGVGPNGLTKKQELMVRSAIKYWVERHKHVVRLVTAIGDAYGVALLLHMLTATIMLTLLAYEATKIDGVNVYAATTIGYLLYSLAQVFHFCIFGNRLIEESSSVMEAAYSCHWYDGSEEAKTFVQIVCQQCQKALSISGAKFFTISLDLFASVLGAVVTYFMVLVQLK</w:t>
      </w:r>
    </w:p>
    <w:p>
      <w:pPr>
        <w:pStyle w:val="Normal"/>
        <w:rPr/>
      </w:pPr>
      <w:r>
        <w:rPr/>
        <w:t>&gt;AEG88961.1_odorant_receptor_Or83b_[Holotrichia_parallela]</w:t>
      </w:r>
    </w:p>
    <w:p>
      <w:pPr>
        <w:pStyle w:val="Normal"/>
        <w:rPr/>
      </w:pPr>
      <w:r>
        <w:rPr/>
        <w:t>------MMQFKPQGLVADLMPNIKLMKFAGHFMLNYYAENS-GAVHTLRLGFCFGHLFLMLLQFGFTFGNLVQESDDVNDLAANTITILFFTHCIVKFIYFGVRQKLFYRTLGIWNQSNSHPLFLESNNRYHQLALTKMRRLLIIVMVGTIGSWIAWTTITFLGDSVHTRKDPSNENETITEEIPRLLVRSWYPWDAMSGIPYYITLVYQVYYVGFSMLHSNLLDSLFCSWLIFACEQLQHLKEIMKPLMELSATLDTYV--PKSADLFRAPSA----SSQDRLMDSDYNAR--------NEDVHMKTMYSTHHEMGVTYRSGQ--LQDFS------------GGIGPNGLTKKQELMVRSAIKYWVERHKHVVRLVTAIGDAYGIALLLHTSASTITLTLLAYQATKIDGVNKYALTVLGYLFYALTQVFHFCIFGNRLIEESSSVMEAAYSCHWYDGSEEAKTFVQIVCQQCQKAMSISGAKFFTISLVLFASVLGATVTYFMVLVQLK</w:t>
      </w:r>
    </w:p>
    <w:p>
      <w:pPr>
        <w:pStyle w:val="Normal"/>
        <w:rPr/>
      </w:pPr>
      <w:r>
        <w:rPr/>
        <w:t>&gt;AEE69033.1_olfactory_receptor_Or83b_[Holotrichia_oblita]</w:t>
      </w:r>
    </w:p>
    <w:p>
      <w:pPr>
        <w:pStyle w:val="Normal"/>
        <w:rPr/>
      </w:pPr>
      <w:r>
        <w:rPr/>
        <w:t>------MMKFKPQGLVADLMPNIKLMKFAGHFMLNYYAENS-GAVHTLRLGFCFGHLFLMLLQFGFTFGNLVQESDDVNDLAANTITVLFFTHCIVKFIYFGVRQKLFYRTLGIWNQSNSHPLFLESNNRYHQLALTKMRRLLIIVMIGTIGSWIAWTTITFFGDSVHNRKDPNNENETITEEIPRLLIRSWYPWDAMSGIPYYVSLIYQIYYVGFSMLHSNLLDSLFCSWLIFACEQLQHLKEIMKPLMELSATLDTYV--PKSADLFRAHSA----SSQDKLTESDYNAR--------NEDAHMRAMYSTHQEMGVTYRSGQ--LQEFSS-----------GGIGPNALTKKQELMVRSAIKYWVERHKHVVRLVTAIGDAYGIALLLHMLTSTITLTLLAYQATKIDGVNKYALTVLGYLFYALAQVFHFCIFGNRLIEESSSVMEAAYSCHWYDGSEEVKTFVQIVCQQCQKAMSISGAKFFTISLDLFASVLGATVTYFMVLVQLK</w:t>
      </w:r>
    </w:p>
    <w:p>
      <w:pPr>
        <w:pStyle w:val="Normal"/>
        <w:rPr/>
      </w:pPr>
      <w:r>
        <w:rPr/>
        <w:t>&gt;AKC58535.1_odorant_co-receptor_[Anomala_corpulenta]</w:t>
      </w:r>
    </w:p>
    <w:p>
      <w:pPr>
        <w:pStyle w:val="Normal"/>
        <w:rPr/>
      </w:pPr>
      <w:r>
        <w:rPr/>
        <w:t>------MMQFKPQGLVADLIPNIKLMQFSGHFMLNYYAETT-GAVHTLRLGFCFGHLFLLLLQFGFTFGNLVQQSDDVNDLAANTITVLFFTHCITKFVYFAVRQKLFYRTLGIWNQSNSHPLFLESNNRYHQLALTKMRRLLIVIMIGTIGSWIAWTTITFFGDSVHTRKDPNNENETITEEVPRLLVRSWYPWDAMSGAAYYVSLVYQIYYVGFSMLHSNLLDSLFCSWLIFACEQLQHLKEIMKPLMELSATLDTYV--PKSADLFRAPSA----SSQDNLVDSDYNQS--------NEDANLRNLYTTHQEMGVTYRSGN--LQEFSS-----------GGIGPNGLSKKQELMVRSAIKYWVERHKHVVRLVTAIGDAYGIALLLHMLTSTIMLTLLAYQATKIDGVNKYALTVIGYLLYALAQVFHFCIFGNRLIEESSSVMEAAYSCHWYDGSEEAKTFVQIVCQQCQKAMSISGAKFFTISLDLFASVLGATVTYFMVLVQLK</w:t>
      </w:r>
    </w:p>
    <w:p>
      <w:pPr>
        <w:pStyle w:val="Normal"/>
        <w:rPr/>
      </w:pPr>
      <w:r>
        <w:rPr/>
        <w:t>&gt;XP_018916513.1_PREDICTED:_odorant_receptor_coreceptor_[Bemisia_tabaci]</w:t>
      </w:r>
    </w:p>
    <w:p>
      <w:pPr>
        <w:pStyle w:val="Normal"/>
        <w:rPr/>
      </w:pPr>
      <w:r>
        <w:rPr/>
        <w:t>------MLEKCRRGLVQDLLPNIRLIHASGIYLSGYYDESS-SALDTLRGIYSWGTFTLMLFQYLLLVFHTATMSYTTEQLTASSITCLFFAHSIVKFIYFSVKGKSVCRVLDSWNQENSHPLFVESNKRHKVRALYRMRKLLYMIIGGSFFTYFAWILLTIAEEPYRMMPDPENRNNTVLTRVPKLLIQTWFPWNYESGVGYYVALGYQLYWLFMMIAHENLPDTLFCSTVIYACEQLKHLKEILKPLIEMSSNYDNGV--PPKPNILRMRSG----DSDMPLIDDEKVPE----------ENYQPVYNLIREFGPVYQRKNIHNMQN-----------------SFDALNDKDGNFVANAIKYWVERHKHVVRFVNDIGSMYGIALLLHMLISTVTLTLLAYQATQITGINVFGMSVIGYLGYSFIQVYAFCIYGNELIEESSSVMEAAYDCRWYDGSEEAKTFVQIVCQQCQKSLSISGAKFFTVSLDLFASVLGAVVTYFMVLVQLN</w:t>
      </w:r>
    </w:p>
    <w:p>
      <w:pPr>
        <w:pStyle w:val="Normal"/>
        <w:rPr/>
      </w:pPr>
      <w:r>
        <w:rPr/>
        <w:t>&gt;AEX28371.1_olfactory_co-receptor,_partial_[Schistocerca_gregaria]</w:t>
      </w:r>
    </w:p>
    <w:p>
      <w:pPr>
        <w:pStyle w:val="Normal"/>
        <w:rPr/>
      </w:pPr>
      <w:r>
        <w:rPr/>
        <w:t>--------MQKPHGLVADLWPLIRMVQYSGHWMLEY---SG-G-LTALRAIYSSVVSVLVVTQFALMAVNPIQRSGDVNELAANTITVLFFLHPITKFAYFAVRSKAFYRTLATWNQSNNHPLFAESQARFHQLSVVRMRRLVMYVVSVTALSVVSWTSITFMGDSTREVADPDNANETITEEVPRLMISTWYPFDASSGMGYMLAFVYQLYWLTATLMHSNLMDVMFCCWLIYACEQLVYLKEIMKPLMELSATLDTVV--PHTSELFRAAST-------LPTN-EPLYGMGPDMSNGVTDGMTIRGIYSSQRDFSGFNRRS-AALSTVREADSGGAVTSA-GGIGPNGLSKRQEMLVRSAIKYWVERHKHVVRFVGNIGDAYGAALLLHMLTTTVTLTLLAYQATKIDSVDVYAASVLGYLFYTLGQVFLFCVFGNRLIEESSSVMEAAYSCHWYDGSEEAKTFVQIVCQQCQ------------------------------------</w:t>
      </w:r>
    </w:p>
    <w:p>
      <w:pPr>
        <w:pStyle w:val="Normal"/>
        <w:rPr/>
      </w:pPr>
      <w:r>
        <w:rPr/>
        <w:t>&gt;ALD51504.1_odorant_receptor_co_[Locusta_migratoria]</w:t>
      </w:r>
    </w:p>
    <w:p>
      <w:pPr>
        <w:pStyle w:val="Normal"/>
        <w:rPr/>
      </w:pPr>
      <w:r>
        <w:rPr/>
        <w:t>--------MQKPHGLVADLWPLIRMVQYSGHWMLEY---SG-G--KALRAIYSSAVSLLVVTQFALMAVNLIQRSGDVNELAANTITVLFFLHPVTKFGYFAVRSKAFYRTLATWNQSNSHPLFAESQARFHQLSVVRMRRLVMYVVSVTALSVVSWTSITFMGDSTREVTDPDNANETITEEVPRLMISTWYPFDASSGMGYMLAFVYQLYWLTATLMHSNLMDVMFCCWLIYACEQLVHLKEIMKPLMELSATLDTVV--PHTSELFRAAST-------LPTN-EPLY----DAGNGAADGLTIRGIYSSQRDFSGFNRRSAA-LSTVREADAGGAVSSA-GGIGPNGLSKRQEMLVRSAIKYWVERHKHVVRFVGNIGDAYGAALLLHMLTTTVTLTLLAYQATKIDSVDVYAASVLGYLFYTLGQVFLFCVFGNRLIEESSSVMEAAYSCHWYDGSEEAKTFVQIVCQQCQKSLMISGAKFFTVSLDLFASVLGAVVTYFMVLVQLK</w:t>
      </w:r>
    </w:p>
    <w:p>
      <w:pPr>
        <w:pStyle w:val="Normal"/>
        <w:rPr/>
      </w:pPr>
      <w:r>
        <w:rPr/>
        <w:t>&gt;KDR12002.1_Gustatory_and_odorant_receptor_7_[Zootermopsis_nevadensis]</w:t>
      </w:r>
    </w:p>
    <w:p>
      <w:pPr>
        <w:pStyle w:val="Normal"/>
        <w:rPr/>
      </w:pPr>
      <w:r>
        <w:rPr/>
        <w:t>------MYKFRLHGLVADMWPLIRIMQMTGFFLLDYHEDMS-FGWTSIRAGYAGSISGLMVIQFALIFINLMKQSDDVNDLTANTITVLFFVHSLVKFFYFALRRGKFYRTLATWNNANSHPLFSENHSRHHATAVGSMRRLVMYVGIGIIISGFAWTIITFVGDSVHEIPDPENANETIFEEVPRLMLRSWYPWNALSGGGYVVSFVIQILWLFLALSHAMMMDTMFCCWLIYTCQQLVHLKEIMKPLMELSASLDTLV--PHSAELFRAVSA----TTNNPITS--------------GDGDGIRAIYSNQHDF-SNFRLNTGALANINS-----------GSVGPNGLTKKQEVLVRSAIKYWVERHKHVVRFVSNIGDTYGSALLLHMLISTVTLTLLAYQATKIEAANVYACTVIGYLVYTLAQVFLFCFFGNRLIEESSSVMEAAYSCQWYDGSEEAKTFIQIVCQQCQKAMSISGAKFFTVSLDLFASVLGAVVTYFMVLVQLN</w:t>
      </w:r>
    </w:p>
    <w:p>
      <w:pPr>
        <w:pStyle w:val="Normal"/>
        <w:rPr/>
      </w:pPr>
      <w:r>
        <w:rPr/>
        <w:t>&gt;ACT37280.1_atypical_seven-span_transmembrane_receptor_[Sitobion_avenae]</w:t>
      </w:r>
    </w:p>
    <w:p>
      <w:pPr>
        <w:pStyle w:val="Normal"/>
        <w:rPr/>
      </w:pPr>
      <w:r>
        <w:rPr/>
        <w:t>-------MGYKKDGLIKDLWPNIRLIQMSGLFISEYYEDYS-GLAVLFRKIYSWITTIIIYSQFIFIVMFMVTKSYDSDQLAAGVVTTLFFTHSMIKFMYFSTGTKSFYRTLSCWNNTSPHPLFAESHSRFHAKSLSRMRQLLIIVSIVTIFTTISWTTITFFGESVWKVPNPETFNQTMYVPVPRLMLHSWYPWDSSHGLGYIVAFVLQFYWIFITLSHSNLMELLFSSFLVHACEQLQHLKEILNPLIELSATLDSSVHNP--AEIFRASSA-----KNQSIN---------------GIDRDYNGSFVNEITEYGTKGENET------------------NRKGPNNLTSNQEVLVRSAIKYWVERHKHVVKYVSLITECYGSALLFHMLVSTVILTILAYQATKINGVNVFAFSTIGYLMYSFAQIFMFCIHGNELIEESSSVMEAAYGCHWYDGSEEAKTFVQIVCQQCQKPLIVSGAKFFNVSLDLFASVLGAVVTYFMVLVQLK</w:t>
      </w:r>
    </w:p>
    <w:p>
      <w:pPr>
        <w:pStyle w:val="Normal"/>
        <w:rPr/>
      </w:pPr>
      <w:r>
        <w:rPr/>
        <w:t>&gt;XP_001951646.2_PREDICTED:_odorant_receptor_coreceptor_isoform_X1_[Acyrthosiphon_pisum]</w:t>
      </w:r>
    </w:p>
    <w:p>
      <w:pPr>
        <w:pStyle w:val="Normal"/>
        <w:rPr/>
      </w:pPr>
      <w:r>
        <w:rPr/>
        <w:t>MYTFSTNMGYKKDGLIKDLWPNIRLIQLSGLFISEYYDDYS-GLAVLFRKIYSWITAIIIYSQFIFIVIFMVTKSNDSDQLAAGVVTTLFFTHSMIKFVYFSTGTKSFYRTLSCWNNTSPHPLFAESHSRFHAKSLSRMRQLLIIVSIVTIFTTISWTTITFFGESVWKVPDPETFNQTMYVPVPRLMLHSWYPWDSSHGLGYIVAFVLQFYWIFITLSHSNLMELLFSSFLVHACEQLQHLKEILNPLIELSATLDSSVHNP--AEIFRANSA-----KNQSIN---------------GIDHDYNGSYVNEITEYGTKGENEP------------------NRKGPNNLTSNQEVLVRSAIKYWVERHKHVVKYVSLITECYGSALLFHMLVSTVILTILAYQATKINGVNVFAFSTIGYLMYSFAQIFMFCIHGNELIEESSSVMEAAYGCHWYDGSEEAKTFVQIVCQQCQKPLIVSGAKFFNVSLDLFASVLGAVVTYFMVLVQLK</w:t>
      </w:r>
    </w:p>
    <w:p>
      <w:pPr>
        <w:pStyle w:val="Normal"/>
        <w:rPr/>
      </w:pPr>
      <w:r>
        <w:rPr/>
        <w:t>&gt;ALX17413.1_Orco_[Pediculus_humanus]</w:t>
      </w:r>
    </w:p>
    <w:p>
      <w:pPr>
        <w:pStyle w:val="Normal"/>
        <w:rPr/>
      </w:pPr>
      <w:r>
        <w:rPr/>
        <w:t>------MGKYKPHGLVADLWPNVRLMQLSGHFLFEYHDNNS-AINVLARKIYSWVHLVLILINYSAIIANLAMESDDVNALAANSITVLFFAHCVTKFLHFAIRRQKFYRVLGTWDTQNSHPLFAESHARHRALAIRKSRKLLMIAVVGTLMTIVGWTGSTFFGESTKTISDPESGNQTVTVEIPRLMLRAWYPWDSSSSSYYLLTFLFQLYWIIFTLFHSNLVDILFCSWLIFACEQLLHVKEIMKPLIDLSSSLDTFN--PNSADLFKMTNT--------NNDSENLYDSKNER------SMNIRGIYSNIRELKGN------RISVVNPVGTM-------NGIGPNGLTKKHEMLVRSAIKYWVERHKHIVRYVSSIGEAYGLALLMHMLTSTITLTLLAYQATKIDSFDLYAMAVLGYLIYSLAQVFVFCTYGNQLIEESSSVVEAAYSCQWYDGSEEAKTFVQIVCQQCQKALSISGAKFFTVSLDLFASVLGAVVTYFMVLVQLK</w:t>
      </w:r>
    </w:p>
    <w:p>
      <w:pPr>
        <w:pStyle w:val="Normal"/>
        <w:rPr/>
      </w:pPr>
      <w:r>
        <w:rPr/>
        <w:t>&gt;XP_014279420.1_PREDICTED:_odorant_receptor_coreceptor_isoform_X2_[Halyomorpha_halys]</w:t>
      </w:r>
    </w:p>
    <w:p>
      <w:pPr>
        <w:pStyle w:val="Normal"/>
        <w:rPr/>
      </w:pPr>
      <w:r>
        <w:rPr/>
        <w:t>------MQKIKMHGLVGDLWPNIRLMQLTGHWLLEYHEETG-GMVRLIRLAYCWLTTFLVVMQFAFLACFLILDTYDADQMAAATITTLFFLHSITKFAYFAIRSKYFYRTFGAWNQVNSHPLFAESNARHRATALSRMRKLLMIIGVITIMSVMAWTTVTFLGDPHREITDPEDVNSTITVEMPQLMVDAWYPWDAKTGFCFFATFIYQLYWLFISLSHANLLDILFCSFVIFACEQLKHLKEILQPLMELSATLDSVV--PNSGELFRGGSG------------GSNMPLVEND----GNDFDIRGIYSNRGDFSGFGQTAVSTI-QTNG-----------NGIGPNGLTKKQELLVRSAIKYWVERHKHVVKFVSSIGDAYGSALLLHMLTSTVTLTLLAYQATKIEGVDVYASTVIGYLLYTLGQVFVFCIHGNELIEESSSVMEAAYSCHWYDGSEEAKTFVQIVCQQCQKSLTVSGAKFFTVSLDLFASVLGAVVTYFMVLVQLK</w:t>
      </w:r>
    </w:p>
    <w:p>
      <w:pPr>
        <w:pStyle w:val="Normal"/>
        <w:rPr/>
      </w:pPr>
      <w:r>
        <w:rPr/>
        <w:t>&gt;NP_001303637.1_odorant_receptor_coreceptor_[Cimex_lectularius]_</w:t>
      </w:r>
    </w:p>
    <w:p>
      <w:pPr>
        <w:pStyle w:val="Normal"/>
        <w:rPr/>
      </w:pPr>
      <w:r>
        <w:rPr/>
        <w:t>-------------------------MQLTGHWLLEYHEENG-GIMRLLRLAYCWITTLLILVQFGFLVCFLILETYDADQMAAATITTLFFLHSVTKYLYFALRSKYFYRTLSAWNQVNSHPLFAESNARHRATALSRMRKLLMIIGVGTIFSVLAWTTVTFLDEPYRDITDPDDVNSTITVEVPQLMVDAWYPWDARNGMAYFLTFIYQLYWLIMSLSHANLLDILFCSFVIFSCEQLKHLKEILQPLMELSAALDSVV--PNSGDLFRASST------------SSNIPLIGND----VNEFDVRGIYSNQRDFSGFQGGAIP----TN------------GGIGPNGLTKKQELLVRSAIKYWVERHKHVVRFVTSIGDCYGSALLLHMLTSTVTLTLLAYQATKIEAVDVYASTVIGYLLYTLGQVFVFCIHGNELIEESSSVMEAAYSCHWYDGSEEAKTFVQIVCQQCQKSLTVSGAKFFTVSLDLFASVLGAVVTYFMVLVQLK</w:t>
      </w:r>
    </w:p>
    <w:p>
      <w:pPr>
        <w:pStyle w:val="Normal"/>
        <w:rPr/>
      </w:pPr>
      <w:r>
        <w:rPr/>
        <w:t>&gt;AHC72291.1_olfactory_co-receptor_protein_[Lygus_pratensis]</w:t>
      </w:r>
    </w:p>
    <w:p>
      <w:pPr>
        <w:pStyle w:val="Normal"/>
        <w:rPr/>
      </w:pPr>
      <w:r>
        <w:rPr/>
        <w:t>------MQKVKMHGLVGDLWPNIRLMQLTGHWLLEYHEETG-GMARLIRIAYCWMTTFIVYLQYAFLVCFLTLETYNSDEMAAVTITTLFFLHSVTKFTYFAIRSKYFYRTLSAWNQVNSHPLFAESNARHRAAALSRMRKLLMIIGVVTILAVFGWTTVTFLDDPVWDKTDPDNVNETISVEIPQLMVYAWYPWDAKTGMTYFMTFALQLYWLFITLAHSNLLDVLFCCFVIFSCEQLKHLKEILQPLMELSAALDSVV--PNSGDLFKSGSA------------GSNIALISNGDG--GNDFDVRGIYSSQRDFSGFQGG------MTNG-----------TTVGPNGLTKRQELLVRSAIKYWVERHRHVVKFVTSIGDTYGTALLLHMLTSTVTLTLLAYQATKIEGVDVYASTTIGYLVYTLGQVFVFCIHGNELIEESSSVMEAAYSCHWYDGSEEAKTFVQIVCQQCQKSLTVSGAKFFTVSLDLFASVFGAVVTYFMVLVQLK</w:t>
      </w:r>
    </w:p>
    <w:p>
      <w:pPr>
        <w:pStyle w:val="Normal"/>
        <w:rPr/>
      </w:pPr>
      <w:r>
        <w:rPr/>
        <w:t>&gt;AHC72294.1_olfactory_co-receptor_protein_[Adelphocoris_fasciaticollis]</w:t>
      </w:r>
    </w:p>
    <w:p>
      <w:pPr>
        <w:pStyle w:val="Normal"/>
        <w:rPr/>
      </w:pPr>
      <w:r>
        <w:rPr/>
        <w:t>------MQKVKMHGLVGDLWPNIRLMQLTGHWLLEYHEETG-GMARLIRIAYCWMTTFVVYLQYAFLVCFLILETYNSDEMAAVTITTLFFLHSVTKFTYFAIRSKYFYRTLSAWNQVNSHPLFAESNARHRAAALSRMRKLLMIIGVVTILAVFGWTTVTFLDDPVWDKTDPDNVNETISVEIPQLMVYAWYPWDAKTGMTYFMTFAPQLYWLFITLAHSNLLDVLFCCFVIFSCEQLKHLKEILQPLMELSAALDSVV--PNSGDLFKSGSA------------GSNVALISNGDG--GNDFDVRGIYSSQRDFSGFQGG------MTNG-----------TTVGPNGLTKRQELLVRSAIKYWVERHRHVVKFVTSIGDTYGTALLLHMLTSTVTLTLLAYQATKIEGVDVYASTTIGYLVYTLGQVFVFCIHGNELIEESSSVMEAAYSCHWYDGSEEAKTFVQIVCQQCQKSLTVSGAKFFTVSLDLFASVSLNKTHITILLY---</w:t>
      </w:r>
    </w:p>
    <w:p>
      <w:pPr>
        <w:pStyle w:val="Normal"/>
        <w:rPr/>
      </w:pPr>
      <w:r>
        <w:rPr/>
        <w:t>&gt;AHC72292.1_olfactory_co-receptor_protein_[Adelphocoris_suturalis]</w:t>
      </w:r>
    </w:p>
    <w:p>
      <w:pPr>
        <w:pStyle w:val="Normal"/>
        <w:rPr/>
      </w:pPr>
      <w:r>
        <w:rPr/>
        <w:t>------MQKVKMHGLVGDLWPNIRLMQLTGHWLLEYHEETG-GMARLIRIAYCWMTTFIVYLQYAFLVCFLILETYNSDEMAAVTITTLFFLHSVTKFTYFAIRSKYFYRTLSAWNQVNSHPLFAESNARHRAAALSRMRKLLMIIGVVTILAVFGWTTVTFLDDPVWDKTDPDNVNETISVEIPQLMVYAWYPWDAKTGMTYFMTFALQLYWLFITLAHSNLLDVLFCCFVIFSCEQLKHLKEILQPLMELSAALDSVV--PNSGDLFKSGSA------------GSNIALISNGDG--GNDFDVRGIYSSQRDFSGFQGG------MTNG-----------TTVGPNGLTKRQELLVRSAIKYWVERHRHVVKFVTSIGDTYGTALLLHMLTSTVTLTLLAYQATKIEGVDVYASTTIGYLVYTLGQVFVFCIHGNELIEESSSVMEAAYSCHWYDGSEEAKTFVQIVCQQCQKSLTVSGAKFFTVSLDLFASVSLNKTHITILLY---</w:t>
      </w:r>
    </w:p>
    <w:p>
      <w:pPr>
        <w:pStyle w:val="Normal"/>
        <w:rPr/>
      </w:pPr>
      <w:r>
        <w:rPr/>
        <w:t>&gt;AOH73455.1_olfactory_receptor_1_[Adelphocoris_lineolatus]</w:t>
      </w:r>
    </w:p>
    <w:p>
      <w:pPr>
        <w:pStyle w:val="Normal"/>
        <w:rPr/>
      </w:pPr>
      <w:r>
        <w:rPr/>
        <w:t>------MQKVKMHGLVGDLWPNIRLMQLTGHWLLEYHEETG-GMARLIRIAYCWMTTFVVYLQYAFLVCFLILETYNSDEMAAVTITTLFFLHSVTKFTYFAIRSKYFYRTLSAWNQVNSHPLFAESNARHRAAALSRMRKLLMIIGVVTILAVFGWTTVTFLDDPVWDKTDPDNVNETISVEIPQLMVYAWYPWDAKTGMTYFMTFALQLYWLFITLAHSNLLDVLFCCFVIFSCEQLKHLKEILQPLMELSAALDSVV--PNSGDLFKSGSA------------GSNIALISNGDG--GNDFDVRGIYSSQRDFSGFQGG------MTNG-----------TTVGPNGLTKRQELLVRSAIKYWVERHRHVVKFVTSIGDTYGTALLLHMLTSTVTLTLLAYQATKIEGVDVYASTTIGYLVYTLGQVFVFCIHGNELIEESSSVMEAAYSCHWYDGSEEAKTFVQIVCQQCQKSLTVSGAKFFTVSLDLFASVFGAVVTYFMVLVQLK</w:t>
      </w:r>
    </w:p>
    <w:p>
      <w:pPr>
        <w:pStyle w:val="Normal"/>
        <w:rPr/>
      </w:pPr>
      <w:r>
        <w:rPr/>
        <w:t>&gt;AFX73448.1_olfactory_co-receptor_[Lygus_lineolaris]</w:t>
      </w:r>
    </w:p>
    <w:p>
      <w:pPr>
        <w:pStyle w:val="Normal"/>
        <w:rPr/>
      </w:pPr>
      <w:r>
        <w:rPr/>
        <w:t>------MQKVKMHGLVGDLWPNIRLMQLTGHWLLEYHEETG-GMARLLRLAYCWMTTFSVYIQYAFLVCFLILETYNADEMAAVTITTLFFLHSVTKFTYFAFRSKYFYRTLGAWNQVNSHPLFAESNARHRATALSRMRKLLMVIGCVTILAVFSWTTVTFLDDPVWDKTDPDNVNETISVEVPQLMVYAWYPWDAKYGMTYFMTFAFQLYWLFITLAHSNLLDVLFCCFVIFACEQLKHLKEILQPLMELSAALDSVV--PNSGDLFKAGSA------------GSDVALIGNGENGNGNDFDVRGIYSSQRDFSGFQGG------ITNG-----------GTVGPNGLTKRQELLVRSAIKYWVERHKHVVKFVSSIGDTYGSALLLHMLTSTVTLTLLAYQATKIEGVDVYAASTIGYLVYTLGQVFVFCIHGNELIEESSSVMEAAYSCHWYDGSEEAKTFVQIVCQQCQKSLTVSGAKFFTVSLDLFASVFGAVVTYFMVLVQLK</w:t>
      </w:r>
    </w:p>
    <w:p>
      <w:pPr>
        <w:pStyle w:val="Normal"/>
        <w:rPr/>
      </w:pPr>
      <w:r>
        <w:rPr/>
        <w:t>&gt;AFX73447.1_olfactory_co-receptor_[Lygus_hesperus]_</w:t>
      </w:r>
    </w:p>
    <w:p>
      <w:pPr>
        <w:pStyle w:val="Normal"/>
        <w:rPr/>
      </w:pPr>
      <w:r>
        <w:rPr/>
        <w:t>------MQKVKMHGLVGDLWPNIRLMQLTGHWLLEYHEETG-GMARLLRLAYCWMTTFSVYIQYAFLVCFLILETYNADEMAAVTITTLFFLHSVTKFTYFAFRSKYFYRTLGAWNQVNSHPLFAESNARHRATALSRMRKLLMVIGCVTILAVFSWTTVTFLDDPVWDKTDPDNVNETISVEVPQLMVYAWYPWDAKYGMTYFMTFAFQLYWLFITLAHSNLLDVLFCCFVIFACEQLKHLKEILQPLMELSAALDSVV--PNSGDLFKAGSA------------GSDVALIGNGENGNGNDFDVRGIYSSQRDFSGFQGG------ITNG-----------GTVGPNGLTKRQELLVRSAIKYWVERHKHVVKFVSSIGDTYGSALLLHMLTSTVTLTLLAYQATKIEGVDVYAASTIGYLVYTLGQVFVFCIHGNELIEESSSVMEAAYSCHWYDGSEEAKTFVQIVCQQCQKSLTVSGAKFFTVSLDLFASVFGAVVTYFMVLVQLK</w:t>
      </w:r>
    </w:p>
    <w:p>
      <w:pPr>
        <w:pStyle w:val="Normal"/>
        <w:rPr/>
      </w:pPr>
      <w:r>
        <w:rPr/>
        <w:t>&gt;AHC72290.1_olfactory_co-receptor_protein_[Apolygus_lucorum]</w:t>
      </w:r>
    </w:p>
    <w:p>
      <w:pPr>
        <w:pStyle w:val="Normal"/>
        <w:rPr/>
      </w:pPr>
      <w:r>
        <w:rPr/>
        <w:t>------MQKVKMHGLVGDLWPNIRLMQLTGHWLLEYHEENG-GMLRLLRMAYCWMTTFSIYIQYAFLVCFLILETYNADEMAAVTITTLFFLHSVTKFTYFAFRSSYFYRTLGAWNQVNSHPLFAESNARHRATALSRMRKLLMIIGTVTILAVFGWTTVTFLDEPVWDKTDPDNVNETISVEIPQLMVYAWYPWDARYGMTYFMTFVFQLYWLFITLAHSNLLDVLFCCFVIFACEQLKHLKEILQPLMELSAALDSVV--PNSGDLFKAGSA------------GSDIAL--IGNGENGNDFDVRGIYSSQRDFSGFQGG------VVNG-----------GTVGPNGLTKRQELLVRSAIKYWVERHKHVVKFVSSIGDTYGSALLLHMLTSTVTLTLLAYQATKIEAVDVYAASTIGYLVYTLGQVFVFCIHGNELIEESSSVMEAAYSCHWYDGSEEAKTFVQIVCQQCQKSLTVSGAKFFTVSLDLFASVFGAVVTYFMVLVQLK</w:t>
      </w:r>
    </w:p>
    <w:p>
      <w:pPr>
        <w:pStyle w:val="Normal"/>
        <w:rPr/>
      </w:pPr>
      <w:r>
        <w:rPr/>
        <w:t>&gt;PbOr45PSE</w:t>
      </w:r>
    </w:p>
    <w:p>
      <w:pPr>
        <w:pStyle w:val="Normal"/>
        <w:rPr/>
      </w:pPr>
      <w:r>
        <w:rPr/>
        <w:t>-----------KKDIIDMLIW-NRLLRIFGIWPLIYT-----TIEKILATFLFASCWTVLSLFLILISIYTFTDQSIMNEKMKXGP-LNYVFFSILKYLFLLVRSTRISEMLQVVTIGWRMVQEKYHREIMIRD-AEKGHLLSXFCIMFMYYGDLSYNTVPFLSN------SPD-ANEZ-NFTIRPMVYGFDIIFNLQLMPIYVFAFTLQCFTGVVMFNITTSVCCLVTMFVAHACGQINIVIVRVEDLXEMH---------------------------------------------------------------------------------------------------------------YHVQHHVRPLRFSASIEKNFARXCLVK--GTMLIICLVEYSLIXEZRQYSDLHILFSIRFIRLQNIFIFCYIGKLLTKQXEHTYNTSYKIE-YNLPEKIALNLMLMINISRHSIQITAGRLINLSFANFGNAXKTSVAYLNLLRT--</w:t>
      </w:r>
    </w:p>
    <w:p>
      <w:pPr>
        <w:pStyle w:val="Normal"/>
        <w:rPr/>
      </w:pPr>
      <w:r>
        <w:rPr/>
        <w:t>&gt;CfOr102</w:t>
      </w:r>
    </w:p>
    <w:p>
      <w:pPr>
        <w:pStyle w:val="Normal"/>
        <w:rPr/>
      </w:pPr>
      <w:r>
        <w:rPr/>
        <w:t>---------------EYAHGWNRYTMMFMGIWPENK------NFDRASSYKAVVPILTMFCFICAPQSANLLFIWDDFDLVIENLSMAITITISMLKTAIFWSKGRSMKILISSMKKDWNMTVDKRERKIMS-DIAKITRNLSIRSTIMAEIVVIAYVTYRYIVI-----------RYT----GRQLLFRAYFPYNVSNSPSYELTFFAQIIACMYAAVTYAAVDTFIATLVLHTCGQLANLRQELINLHNC------------------------------------------------------------------------------------------------------TKTRFQTKLRKIVRKHEYLNSFAETIEDCFNMMLLIQMVGCSLQLCFQCLQAFMANEFLAQIIFLMIYVVYILLQLYLYCYIGERLLVESTKIAYAAYDCSWYNLSAYEAKSLIIIMCRAQSPLQITAGRFCSFNRELFSEVLKKSVTYMSCLYA--</w:t>
      </w:r>
    </w:p>
    <w:p>
      <w:pPr>
        <w:pStyle w:val="Normal"/>
        <w:rPr/>
      </w:pPr>
      <w:r>
        <w:rPr/>
        <w:t>&gt;CfOr103</w:t>
      </w:r>
    </w:p>
    <w:p>
      <w:pPr>
        <w:pStyle w:val="Normal"/>
        <w:rPr/>
      </w:pPr>
      <w:r>
        <w:rPr/>
        <w:t>--------------LHYAFTLSRQCMRIVGIWPDLDL-----NVCRRPKIAFIFATCIMTLYVLIPQVLNLLRTSGSVSQMVELFVAPNITFMAICKLIITKYHGDKLRILIASSMTDLMTSKNNWERNTMLNL-VRTGRKISITYFVIAIAIIIFACYIRL-EN----VFQNI-HQP-----RRYLVYRFDY---IQKSPNYEITCFIQICGAIYAIFGNYSVDSFISILLLHICAQLINLRTALNNLINKLNNKPI------------------------------------------------------------------------------------------LNNKPISSSKFKKGLAAIIVRHEYLIRNVKTINDCYSSVLCIHVLCGSFQLCLVAFQTSTMDNSNVKIIFLAIYISFILTQLYVYCYAAERLLMESTNMAFGMYECKWYNIPAKDAKDLMLIVYQSAISLKLTAGIFGNFSMELFGIAIKTTMGYLSALLT--</w:t>
      </w:r>
    </w:p>
    <w:p>
      <w:pPr>
        <w:pStyle w:val="Normal"/>
        <w:rPr/>
      </w:pPr>
      <w:r>
        <w:rPr/>
        <w:t>&gt;CfOr100</w:t>
      </w:r>
    </w:p>
    <w:p>
      <w:pPr>
        <w:pStyle w:val="Normal"/>
        <w:rPr/>
      </w:pPr>
      <w:r>
        <w:rPr/>
        <w:t>--------ERWKDDIAYAMTPLKLITWPIGVWPLQVY-----NIYSLLRCVLCTFCACLVAILP---SLEIYMGCTDVGQNIDCLMLICCGFLGVLKTTWFRIYANSLIINYNSALRDYQTIDDTKERDIMR-KHAFIGRTIFSSLLIFAYFGCLMFGIVPILNYNMSNQIN-M-TNEDMTLE-YVIPSRCALKYFPTS--MYTIFCLIETVLITLASTTNFGNDALFLNITLHVCGQIKILRIRFINFDDTS--------------------------------------------------------------------------------------------------------RICDRFNALIERHRYLITLTRELANLISFVLQIQLFIISILLCIMGFQFIYAVNDTAMIGKSLVVQILFLTQLTLYSFIGNYLKSEMEEIGLSIYQSTWYNFPKKLARNVNFILLQTKSPIALQAGNFIVINLSTYVSILKSSFSYLSVLR---</w:t>
      </w:r>
    </w:p>
    <w:p>
      <w:pPr>
        <w:pStyle w:val="Normal"/>
        <w:rPr/>
      </w:pPr>
      <w:r>
        <w:rPr/>
        <w:t>&gt;CfOr101</w:t>
      </w:r>
    </w:p>
    <w:p>
      <w:pPr>
        <w:pStyle w:val="Normal"/>
        <w:rPr/>
      </w:pPr>
      <w:r>
        <w:rPr/>
        <w:t>-------NERWKDDIAYAMTPFKLITWPIGVWPLQVY-----DIYSLLRCALSTFCASLVVILP---SMEIYMGCIDLKQNIDCLMLICCGFLGVLKMTWFRIYPNSLIISYNSALHDYQTIDDIKERDIMR-KHAFIGRIISSFLLSMAYFCCLTYGIISILDYNINNRIN-V-TNEDTTLE-YVIPSRCVLEYFNFPTSMYKICCLVETAIIILVSTANIGNDALFFNITLHICGQVNILRIHFINFD-----------------------------------------------------------------------------------------------------------RIYDRFNALIQRHQDLISLTRDLADLMSFVFLIELFIISILLCIMGFELILAANNIIRAGNKLFGLSGFLTQLTLYSFIGNYLKSEMEEIALSIYQSTWYNFPKKLANDVIFILMQTKSAVELQAGNFIAINLSTYVSILKTSFSYLSVLR---</w:t>
      </w:r>
    </w:p>
    <w:p>
      <w:pPr>
        <w:pStyle w:val="Normal"/>
        <w:rPr/>
      </w:pPr>
      <w:r>
        <w:rPr/>
        <w:t>&gt;CfOr106</w:t>
      </w:r>
    </w:p>
    <w:p>
      <w:pPr>
        <w:pStyle w:val="Normal"/>
        <w:rPr/>
      </w:pPr>
      <w:r>
        <w:rPr/>
        <w:t>---------------NYAFTTSRQCMRLLGIWPDPNL-----NVFHRSKVGFMLAMCIMSLYVFTPQVINVIRAWGNVSRMVEFFVAANFSLMALCKLIITRYHGEKLRMIIASIMTDWMTSKSQLEQKTMLKL-ARSGRSLSFGYFVIVIGTLIAAYYAHI-GS----IFRNI-HQS-----RRYLIYRFDY---IQKSPNYEITYFIQLCGGTYAIFSNYSVDSFISILLLHMCAQLINLRTTLNNLIDELNNK-----------------------------------------------------------------------------------------------------TFRKGLAAIIIRHEYLIRRTKTIDDCYSPVLFVHMLSATFQLCLVTFQIFTMDVSFIKIMFFAFYILLVLIQLYIYCYAAERLLTESTNMAYGVYGCKWYNISAKNAKDLMFIVYRSAISLKLTAGKFGNFSLELFGIAVKTSMGYLSALLTIR</w:t>
      </w:r>
    </w:p>
    <w:p>
      <w:pPr>
        <w:pStyle w:val="Normal"/>
        <w:rPr/>
      </w:pPr>
      <w:r>
        <w:rPr/>
        <w:t>&gt;HsOr70</w:t>
      </w:r>
    </w:p>
    <w:p>
      <w:pPr>
        <w:pStyle w:val="Normal"/>
        <w:rPr/>
      </w:pPr>
      <w:r>
        <w:rPr/>
        <w:t>-------SERWNDDIARAMTPFKLLMWPMGGWPLQ--------VYNIFSLIRCVAVTSGMSIIVILPSIEIYLGCNDAESNVDALMLIVCGLLAMAKMIWFRIHASNLVKTYKFAVNDYLAIESAEQRDIMLKH-AFIAKTLMCIMVSVAYSDSCILFLISILGN--SDNVTQA-TNVTQH-EGYTVPSRCALEYLNAPRNMHVTHCIIELIMLLLVCTSNYGNDSLFLHIALHICAQVKILKSNLIDF-----------------------------------------------------------------------------------------------------------PQINKRFNALIQRHGDLMEMTKILSNVVSFILLMQLFLSSILLCILGFQLILALNNFAMLVKSFMILNTFLAQITIYCVIGDYLKSQMEEVGTFIYQSTWYNLPAKLTKSLSFIIMRSQFPVQLQAGNFIVVNLATYMSILKTSISYLSVLRVM-</w:t>
      </w:r>
    </w:p>
    <w:p>
      <w:pPr>
        <w:pStyle w:val="Normal"/>
        <w:rPr/>
      </w:pPr>
      <w:r>
        <w:rPr/>
        <w:t>&gt;CfOr104</w:t>
      </w:r>
    </w:p>
    <w:p>
      <w:pPr>
        <w:pStyle w:val="Normal"/>
        <w:rPr/>
      </w:pPr>
      <w:r>
        <w:rPr/>
        <w:t>---------------NYALQLSRQCLRLIGVWPDPHI-----SLSDFRRIRFIIAICAVSIYIFTPQAINLIRAWGNVNRMMECFVAANFSMMAISKLVVTKYHGKKLRTLIASIMTDWMTSNNNSERNKILKL-GKNSKNLSFGYFIATVGTTMLAVYVR-LEGVFRNIHKP----------RRHLPYRFDY---IQKTPNYEITCFIQICGGIYTIFGNYSVDNFISILILHICAQLINLQTTLNNLVDKLKNNPASS---------------------------------------------------------------------------------------KLKNNPASSSKFRKGLTAIIIRHEHLIRSAKTIDDCYSTVLVIHMMGASFQLCLVTFQIFTMDFSPIRTIYLIFFVSLVLMQLYIYCYASERLLTENINMAHTAYDCNWYNILAKDARDLMFIVYRSMIPLKLSAGIFGNFSLELFGIAIKTSMGYLSALLTIR</w:t>
      </w:r>
    </w:p>
    <w:p>
      <w:pPr>
        <w:pStyle w:val="Normal"/>
        <w:rPr/>
      </w:pPr>
      <w:r>
        <w:rPr/>
        <w:t>&gt;CfOr105</w:t>
      </w:r>
    </w:p>
    <w:p>
      <w:pPr>
        <w:pStyle w:val="Normal"/>
        <w:rPr/>
      </w:pPr>
      <w:r>
        <w:rPr/>
        <w:t>---------------SYAFTMSRQCLWLLGVWPDPQV-----SLNIFRPNIFMIVTCILSLYVIVPQLTNMIRAWGDVGRMIEYVASANFGLMALCKLVATWYHGETLRTLMTSIVTDWRISRNNWERDAMLNI-ARRGRSLSFKCCLAATCTVTFYVSFNLIKF-YRNMYL----------PQRSLVYRFAYPYNIQKSPNYEITFFIQLSGGVYSAIINCSVDCFISILLLHVCAQLINLRTTLNNLVSELANRSIS-----------------------------------------------------------------------------------------------SSSKFKEGLTAIAIRHQHLIRYAXTSDEIKRYKYLFSLIMKYLNIKFNIFMITDKLDISVKITFLTFYITLVLTHLYIYCYSAERLLTESTNIAYGVYECKWYNIPAKDAKILMFIVHGSTIPLKLTAGKFGVFSIEMFGTTVKTSMGYLSALLTMK</w:t>
      </w:r>
    </w:p>
    <w:p>
      <w:pPr>
        <w:pStyle w:val="Normal"/>
        <w:rPr/>
      </w:pPr>
      <w:r>
        <w:rPr/>
        <w:t>&gt;H_TcOr200FIX</w:t>
      </w:r>
    </w:p>
    <w:p>
      <w:pPr>
        <w:pStyle w:val="Normal"/>
        <w:rPr/>
      </w:pPr>
      <w:r>
        <w:rPr/>
        <w:t>------------------------------------------------HKITKTCNFLLVISQLFFYLIQIHFSRFSLELLARYSTIMMITTVALFGLILSFYLEEDIHELYKILTEIWPLDKASKKDQQDLRQKSRRINSLNLYFLGF--LAFMIVIFLPIFGD-------------------EENLFLCIQVFDEYFGDRAFIFYNLYFIGFPFLIYFSVQLCFMFLYAILHLHVQINLINHHICEM----------------------------------------------------------------------------------------------------LHSVVYQSAISQLLCQCIRQDIALKRFIVKLNETVQLGLPFFLPVSGLCGISVIFFLLNYTMSLVLWLRVSAFFICLVFVALIFSVSGQLLIDETGKIFDTLVKCPWHIWNVRNRKIYLICLTHCVRPNCISYAGI-TLNRIFLITVFYKTVSNAFILYQVR</w:t>
      </w:r>
    </w:p>
    <w:p>
      <w:pPr>
        <w:pStyle w:val="Normal"/>
        <w:rPr/>
      </w:pPr>
      <w:r>
        <w:rPr/>
        <w:t>&gt;CfOr108</w:t>
      </w:r>
    </w:p>
    <w:p>
      <w:pPr>
        <w:pStyle w:val="Normal"/>
        <w:rPr/>
      </w:pPr>
      <w:r>
        <w:rPr/>
        <w:t>---------------SYAFALSRQCLRMLGVWPDPCI-----PLSNFRRPSIRFITVTCILSLYVIMLTNMIRAWGNVIHMVEYIASANFSLMALSKLIATWYHSETLRTLMTSVMIDWVNSWNNPERNTMLRL-ARRGRSLSSRYYAFATITVSFYMCFNLLK-FYRNIHQP----------QRRLVYHFVYPYNSQKSPNYEITFIIQLCGGLCTALINCTVDSFISTLLLHICAQLINLRMALNNLVDELANKSISS--------------------------------------------------------------------------------------------SISSSKFKEGLTAIAIRHIHLIRDARTIDNCYSAVLFAHMLAATFQLCFETFQVYTIDVSTFKMAFLLFYVILVLTQLYIYCYSAERLLTESSGMAHCVYECKWYNIPAKDAKNLIFIVHGSSIALKLTAGKFGNFSMEMFGTTVKTAMGYLSMLVTIK</w:t>
      </w:r>
    </w:p>
    <w:p>
      <w:pPr>
        <w:pStyle w:val="Normal"/>
        <w:rPr/>
      </w:pPr>
      <w:r>
        <w:rPr/>
        <w:t>&gt;CfOr109</w:t>
      </w:r>
    </w:p>
    <w:p>
      <w:pPr>
        <w:pStyle w:val="Normal"/>
        <w:rPr/>
      </w:pPr>
      <w:r>
        <w:rPr/>
        <w:t>---------------SYAFALSRQCLRMLGIWPDPCL-----NDFHRPSIRFIIVTCILSLYVIMPQLTNMIRAWGNVIHMVEYIASANFSLMALSKLIATWYHSKTLRTLMTSVMIDWINSTNSPERNMMLR-LARRGRSLSSRYYALATTGVLFYICLNLLK-FYRNIHQP----------QRRLVYHFVYPYNSQKSPNYEITFVIQLCGGLCTGLINCTVDSFISILLLHVCAQLINLRTALNNLVDELANKSISS----------------------------------------------------------------------------------------------SSSKFKEGLAAIAIRHKHLIRDAKTIDNCYSAVLFVHMLAATFQLCFETFQVYTIDVSAFKMAFLLFYVILVLTQLYIYCYSAERLLTESSGMAHCVYECKWYNIPAKDAKNLIFIVHGSSIALKLTAGKFGIFSMEMF------------------</w:t>
      </w:r>
    </w:p>
    <w:p>
      <w:pPr>
        <w:pStyle w:val="Normal"/>
        <w:rPr/>
      </w:pPr>
      <w:r>
        <w:rPr/>
        <w:t>&gt;McOr7PAR</w:t>
      </w:r>
    </w:p>
    <w:p>
      <w:pPr>
        <w:pStyle w:val="Normal"/>
        <w:rPr/>
      </w:pPr>
      <w:r>
        <w:rPr/>
        <w:t>------------------------------------------------------------------------------------LLYCTTEFAFLCKLMNFVLSKKEIIELEAILESRLFTVDTPEEEAI-IKTSTRQIRKLANIYKTLCFLSVTFYALFPLADG-----------GR----EAQKLPLPGWFPFNVCN--HYYEVFIFEAIGIGLCAWFNSALDLLVVIMMILGKAQFELLRHRLMNI--------------------------------------------------------------------------------------------------------------RRRVKMCAQHYKSILRFVMLTESIYSNGIFVQFMSSGIVICFTGFQMLIISLKSIQFVQRILYLSCMMYQIVMYCWYGQVLTDSSNKITEACYLADWINCNVILRKSLLIIMERAKYPAKIRAANIFTVNLETLLTILRSSYSYFALIYSI-</w:t>
      </w:r>
    </w:p>
    <w:p>
      <w:pPr>
        <w:pStyle w:val="Normal"/>
        <w:rPr/>
      </w:pPr>
      <w:r>
        <w:rPr/>
        <w:t>&gt;DeugOr46aA</w:t>
      </w:r>
    </w:p>
    <w:p>
      <w:pPr>
        <w:pStyle w:val="Normal"/>
        <w:rPr/>
      </w:pPr>
      <w:r>
        <w:rPr/>
        <w:t>---------------------QKAILNLFSLWPQTER-----RWRIIHQVNYVHVMGFWVLFFDLLLVIHVVANLSYMSEVVRAIFVLATSAGHTTKLLSVKANNVELEKLFKRLDDEDFQPRGVEEE-LIFTEACERSKKLRDFYGALS-LAALSMILIPQFVLD-----------------WSQLPLGTYNPFDTSGSPGYWFLYCYQCLALSVSCFTNIGFDSLCSSLFIFIECQLDILVVRLDKMGRLNNDD-------------------------------------------------------------------------------------------------NDDSSVEHQLKENIRYHMTIVELTKTVERLLCNPISVQIFCSVLVLTANFYAIALVSSRLIFIINYITYHAESDFHLVLLCRVGSEVTQRSLDLPHELYKTSWVDWNRSNLRIVLLFLQRLHSTLRIRTLNPLGFDLMLF-SIVNCSYSYFALLKRV-</w:t>
      </w:r>
    </w:p>
    <w:p>
      <w:pPr>
        <w:pStyle w:val="Normal"/>
        <w:rPr/>
      </w:pPr>
      <w:r>
        <w:rPr/>
        <w:t>&gt;383_Si_gnF.scaffold04171_663867-963062.pep</w:t>
      </w:r>
    </w:p>
    <w:p>
      <w:pPr>
        <w:pStyle w:val="Normal"/>
        <w:rPr/>
      </w:pPr>
      <w:r>
        <w:rPr/>
        <w:t>---------------DHYHKLNQIFLRILGLWPYG--------KTKYDHFRATCFFIILVSHTFV-QLAQLLIADFSIIVIIRILSEFLPILMCLVKFNMFFLETKKI---LKEMTNNRRILTEAQEIE-IIEHYANQGRIFTIIYTCNMTFILYILATIELFPSILDCFWPLN-ESRT-----HNMLFL--TQYHISEGIQYYSCFLYFSISVSIGCFSVICITTMFTVAMLHCCAIFKICSYRIKQSVDEK--------------------------------------------------------------------------------------------------CSNKRNVIVKRIIRTIELHQNAKRLFKLCIPNFGIYFFIMVVVGTCSCVANLYRLLYSMDNFPEIMLALGYIITHEIYLVATTYMGQNLVNHADELFNAIYMSLWYKAPVTIQKLLLFMMQVASKSVVPKVGGIYCSVMESFTTV---------------</w:t>
      </w:r>
    </w:p>
    <w:p>
      <w:pPr>
        <w:pStyle w:val="Normal"/>
        <w:rPr/>
      </w:pPr>
      <w:r>
        <w:rPr/>
        <w:t>&gt;DeugOr46aB</w:t>
      </w:r>
    </w:p>
    <w:p>
      <w:pPr>
        <w:pStyle w:val="Normal"/>
        <w:rPr/>
      </w:pPr>
      <w:r>
        <w:rPr/>
        <w:t>----------------DFYKYQVWYFEILGVWKLPTT-----DHQRRFQSMRFGFILVILFIMLLLFALKLLDNISQVREILKVFFMFATEISCMTKLLYLKLKSRKLAGLVDMMLSTEFSVKTEQERQ-ILASTNVTVVHMRNFYGLMSFITAFMMLLIPCFGN------------------YEELPLTMYEVCEIEGRICYWLHYIFHAISLMPTCFLNITYDSMAFSLLCFLKVQLHILVLRLEKLGPVIDPQDNE-------------------------------------------------------------------------------------------IDPQDNERIARELRECAAYYNNIVQFKNLVELFIKVPGSVQLVCSVLVLISNLYDMSTMNGDAIFMAKVCIYQLVMLWQIFIICYASNEVTVQSSKLGHGIYSSEWTEWNKSNRRIILLMMQRFNSPMLLTFNPTFIFSLEAFASIVNCSYSYFALLKRV-</w:t>
      </w:r>
    </w:p>
    <w:p>
      <w:pPr>
        <w:pStyle w:val="Normal"/>
        <w:rPr/>
      </w:pPr>
      <w:r>
        <w:rPr/>
        <w:t>&gt;DvirOr88a__scaffold_12855_residues_4334724_to_4337026_reverse_strand.[501_1803].sp</w:t>
      </w:r>
    </w:p>
    <w:p>
      <w:pPr>
        <w:pStyle w:val="Normal"/>
        <w:rPr/>
      </w:pPr>
      <w:r>
        <w:rPr/>
        <w:t>--------------------------------------------------------------------------------SHQNLPVLSISIYFTIRGIMMFIKRHDIVDFLNVLDREFPKDLVSQRV-LNVPQVFERYHRRHGYVGLYANYALPGFCLTPVVTYI---LTYED-RNAPIL--LDHQLLGGWLPYDLRQNLVYPLVWLYDVYCMLVGVTFFTSFDTLFNTMQAQVIMYLDCFCRQLEALNAVD-----------------------------------------------------------------------------------------------------DERQFHEHICGLIRRHQQLNLICDKFNDIFKLAILITDLVGATSICFHLYLITE-NQDPLMIIKYILPTLALVVFTFEICLRGTQLEEASSRLNEALYNQNWYMGSKMYRKLILIWIKYAQCTRKLTAYGLVEINMKHFSDIMQLAYRLFTFLKS--</w:t>
      </w:r>
    </w:p>
    <w:p>
      <w:pPr>
        <w:pStyle w:val="Normal"/>
        <w:rPr/>
      </w:pPr>
      <w:r>
        <w:rPr/>
        <w:t>&gt;ApOr79F</w:t>
      </w:r>
    </w:p>
    <w:p>
      <w:pPr>
        <w:pStyle w:val="Normal"/>
        <w:rPr/>
      </w:pPr>
      <w:r>
        <w:rPr/>
        <w:t>------------------HIFNIKLARLTGLYQMLDP-----NTKCRVRNIYYVVMSCVLLYMCLISFSGLYYWTVNIPISIDYFWKSVSTFYTIYKTWIIIRHSNDIWNCLSITRHDFTTFSNRNRH--VLDRWRERVSWSTTIYAIIYTMSMVGYLVFTLAFDEGKTPVKNH--DGSIGY-YRQNVMNLYLIVDETYNAHYYTFYIIEALFVGFLGLFFFIFDFLLVTLCFSMCCQMQIVCSAFESVGHKS--------------------------------------------------------------------------------------------NGNTKITPNEHDLIWDELRTIIMDHQAVMEKYKDFLSLFRRVMLVHIFISSITVIALWFTFIMSKTSEVIVIKTFCSTPPVMFQIFMVCYLFGKLHEQKDSIIFALYSSNWTEMDMKCKKLILLTMNANQKKLKFTRTRI--VNLEMFFKTMGNCYTVISVLVN--</w:t>
      </w:r>
    </w:p>
    <w:p>
      <w:pPr>
        <w:pStyle w:val="Normal"/>
        <w:rPr/>
      </w:pPr>
      <w:r>
        <w:rPr/>
        <w:t>&gt;DbipOr69aA</w:t>
      </w:r>
    </w:p>
    <w:p>
      <w:pPr>
        <w:pStyle w:val="Normal"/>
        <w:rPr/>
      </w:pPr>
      <w:r>
        <w:rPr/>
        <w:t>----------------------------------------------KLQTVCYYLGSFFMGYQNIGGVVYWCLYAKDIIETAQVFGSLMLTCVGFSKIWCFTRRRNQMEDVMAELHELYPTTRKEHYR---LQHHYDWADLIMKYANLFYFAFYIFYNGSPLVLLLWEYITDDQ--NL-----SYKTQANAWYPWKVRGSWGYALAIWVSTMAGNLGIFLTLAILNILCVCTVQLVMHFDGLATQLLNLDA-----------------------------------------------------------------------------------------------------------AHQELKHLIRYHRQLIDISDKTNEIFDSIFLTSLICSTLAICMTSVAVLL--LDLAPALKNINGLLAFLVYHFMLSYLGTQINLASEKILPAAFYNNWYEGDLPYRKMLLILMLRASKPYKWKTIKLSEVSILNYVDTLKTSYQMYACVRSM-</w:t>
      </w:r>
    </w:p>
    <w:p>
      <w:pPr>
        <w:pStyle w:val="Normal"/>
        <w:rPr/>
      </w:pPr>
      <w:r>
        <w:rPr/>
        <w:t>&gt;DbipOr69aB</w:t>
      </w:r>
    </w:p>
    <w:p>
      <w:pPr>
        <w:pStyle w:val="Normal"/>
        <w:rPr/>
      </w:pPr>
      <w:r>
        <w:rPr/>
        <w:t>----------------------------------------------KLQTVCYYLGSFFMGYQNIGGVVYWCLYAKDIIETAQVFGSLMLTCVGFSKIWCFTRRRNQMEDVMAELHELYPTTRKEHYR---LQHHYDWADLIMKYANLFYFAFYIFYNGSPLVLLLWEYITDDQ--NL-----SYKTQANAWYPWKVRGSWGYALAIWVSTMAGNLGIFLTLAILNILCVCTVQLVMHFDGLATQLLNLDA-----------------------------------------------------------------------------------------------------------AHQELKHLIRYHRQLIDISDKTNEIFDSIFLTSLICSTLAICMTSVAVLL--LDLAPALKNINGLLAFLVYHFMLSYLGTQLLFQSEKILPAAFYNNWYEGDLPYRKMLLILMLRASKPYKWKTIKLSEVSILNYVDTLKTSYQMYACVRSM-</w:t>
      </w:r>
    </w:p>
    <w:p>
      <w:pPr>
        <w:pStyle w:val="Normal"/>
        <w:rPr/>
      </w:pPr>
      <w:r>
        <w:rPr/>
        <w:t>&gt;DmojOr56a___scaffold_6496_residues_21038290_to_21042137_reverse_strand.[501_3348].sp</w:t>
      </w:r>
    </w:p>
    <w:p>
      <w:pPr>
        <w:pStyle w:val="Normal"/>
        <w:rPr/>
      </w:pPr>
      <w:r>
        <w:rPr/>
        <w:t>-----------------IFSLHLRCFRWYGYVASI-E-----QRHPWLSLIRCTIFTASIWVSCGMMLSRLFFSRGSINEDATSWATAVQYFAVSIATLNAYVQRERVIRMLRTAHADLQQLSDAQEL-NLLQDTQRYVRTITFLLWVPSVVAGMMAYLDCIYLPKTVFNVDAV-RRGEA---QPILLFK-LFPFNELY-DQFIVGYLGPCYALALGITTIPLWHTFIACLMKYVTLRLQVLKKRT---------------------------------------------------------------------------------------------------------------------KYFVQEQLKIREFVRQIERLIRIPVMADFIIFSILICFLFFALNVGVPSTMDYSFMFLYLFVMAAILWIYHWHATLIVESQNELCFAFYDVDWYQFGLPVQRMLLLMMMHTQRPLKIRAL-LVELNLKTFLDIMRGAYSYFNLLRST-</w:t>
      </w:r>
    </w:p>
    <w:p>
      <w:pPr>
        <w:pStyle w:val="Normal"/>
        <w:rPr/>
      </w:pPr>
      <w:r>
        <w:rPr/>
        <w:t>&gt;DtakOr85b2</w:t>
      </w:r>
    </w:p>
    <w:p>
      <w:pPr>
        <w:pStyle w:val="Normal"/>
        <w:rPr/>
      </w:pPr>
      <w:r>
        <w:rPr/>
        <w:t>----------------SFLKYANVFYLSIGMLAYDHK-----DNGKRKEQLLHWIFVGQMLNLNAVLLIYVFLAISNFLEATMNLSFIGFVVVGDLKIWHIWRQRKRLTQVVNELEHLHPERLDQQSP-YNVKNHLSGYSRYSKFYFGMHLVLIWTYNLYWAVYYLVCDLWLGI-----RKF-ERMLPYYCWVPWNWSTGSSYYLMYVSQNLAGQACLSGQLAADMLMCALVTLVVMHFIRLSGNIE-------------------------------------------------------------------------------------------------------------------LQAVVAYHQRLLVLCQNINEIFGVSLLCNFVSSSFIICFVGFQMT-IGGKIDNLVMLVLFLFCAMVQVFMIATHAQRLIDAXXXXXXAVYNHDWFHADLRYRKMLILIVKRAQRPSRLKATIFLNVSLVTVSDLLQLSYKFFALLRTM-</w:t>
      </w:r>
    </w:p>
    <w:p>
      <w:pPr>
        <w:pStyle w:val="Normal"/>
        <w:rPr/>
      </w:pPr>
      <w:r>
        <w:rPr/>
        <w:t>&gt;gi|350422520|ref|XP_003493189.1|</w:t>
      </w:r>
    </w:p>
    <w:p>
      <w:pPr>
        <w:pStyle w:val="Normal"/>
        <w:rPr/>
      </w:pPr>
      <w:r>
        <w:rPr/>
        <w:t>----------YAHDYEYSIQVNRWLMQPIGAWPKLTN-----RTQRLFAKLLNFICHSLIIFTIVPCILHIVYEAESSRMKMKIIGPVSHWLMGELNYCCLLSKTDDIIRCIKHVERDWQVVENASSRE-MMLKYAKVGRFIAFIAAFCMHSGVLAFSITKGFKK----MMFLV-GNDSY-F-MYPLPCPVYTNLDARFSPANEIVFVLQILSGFIVTSVTVGACGLAAVLTMHASGQLNMVVARLDNLVDTKVEEKQE---------------------------------------------------------------------------------------------QEAQTVAQRKLGIIVEHHLRTLSLIASIEKVMNMICLVELVGCTINMCIIKYSFLT-EKSKDMRIVYAIVYASMVFNIFIFCYIGEIVIEQGERVGKKVYMTEWYRLPHKTALGLVLVISRSSMVVKITAGKFIQISITTFGVVFKTSFAYLNMIRTM-</w:t>
      </w:r>
    </w:p>
    <w:p>
      <w:pPr>
        <w:pStyle w:val="Normal"/>
        <w:rPr/>
      </w:pPr>
      <w:r>
        <w:rPr/>
        <w:t>&gt;DanaOr65aL3__scaffold_12916_residues_4974689_to_4977045_forward_strand.[501_1842].sp</w:t>
      </w:r>
    </w:p>
    <w:p>
      <w:pPr>
        <w:pStyle w:val="Normal"/>
        <w:rPr/>
      </w:pPr>
      <w:r>
        <w:rPr/>
        <w:t>----------------HTFAYNRGQMKAMGFYMSAEK-----R-HQPLMVAWHYFFLFQITISLASLGYGILESLDDIVRLGQDMAYTISTFYIYFKMVWFTIYADDIDEVIESLEKCNRRERKGPGLIRYMKRWIFLLLSLMALWLFLIVSFIMIMISAPFWLE------------------SQNLPFHVAYPFDPSKHPCHIIIFVSQSCIMLYALIWTLFAEQLSVTIYSELTSDLKTLCMELRIVQ----------------------------------------------------------------------------------------------------------------VYDFAKFHQRIISITDRSNEVFNGAFTMQLIVNFLLISLSVFEAMVFWHDPKVAAEYLVLMVMALSHLSYWSKFGDMLTQESLEVAVAAYEAYDPTGFRSTHTIIWLIIQRAQTPLSVKCRLFPPFNLENNLAVLKQCYGIFNFLLK--</w:t>
      </w:r>
    </w:p>
    <w:p>
      <w:pPr>
        <w:pStyle w:val="Normal"/>
        <w:rPr/>
      </w:pPr>
      <w:r>
        <w:rPr/>
        <w:t>&gt;DyakOr47a__chr2R_residues_2003780_to_2008136_reverse_strand.[1501_2857].sp</w:t>
      </w:r>
    </w:p>
    <w:p>
      <w:pPr>
        <w:pStyle w:val="Normal"/>
        <w:rPr/>
      </w:pPr>
      <w:r>
        <w:rPr/>
        <w:t>----------------SFLQVQKSTIALLGFDLFS-------ENREMWKRPYRAMNVFGIAAIFPFIMAAVLHNWKNVMQLADAMVALLITILGLFKFSMILYLRRDFKRLIDKFRLLMSNEADQGEYAEILNAANKQDQRMCTLFRTCFLLAWALNSVLPFVRM----GFSYW-QSGHA---EPELPFPCLFPWNIHIIRNYVLSFVWSAFASTGVVLPAVSLDTIFCSFTSNLCAFFKIAQYKVVRFRGGSLKESQATLNKVF-------------------------------------------------------------------------------------------------LNKVFALYQTSLDMCSDLNQCYQPIICAQFFISSLQLCMLGYLFSI-TFAQSEGVYYASFIATIIIQAYIYCYCGENLKTESATFEWAIYDSPWHDSSTSICRSLLISMMRAHRGFRIT-GYFFEANMEAFSSIVRTAMSYITMLRSF-</w:t>
      </w:r>
    </w:p>
    <w:p>
      <w:pPr>
        <w:pStyle w:val="Normal"/>
        <w:rPr/>
      </w:pPr>
      <w:r>
        <w:rPr/>
        <w:t>&gt;389_Si_gnF.scaffold00899_962711-1051965.pep</w:t>
      </w:r>
    </w:p>
    <w:p>
      <w:pPr>
        <w:pStyle w:val="Normal"/>
        <w:rPr/>
      </w:pPr>
      <w:r>
        <w:rPr/>
        <w:t>------------RDVTVTLSVHRFALSCVGIWPVR--------ERNIFMDLRWIIAIFLEASTAIPMFAEIYIHCNGAKRSFDWVTPGAAATLALTRLITPRIHRGELLEIVTSMVDDWTMQKEKKIR-WIMKKYATMSTRVTVLTFIMVAIILGVYIAMAISAV-TTKRQHPD-NEINVSVS-DEAESQ-SCVFRSES--SHQAFMVIQAMQMFTTCIITFGTTSFFFGLAMHLCAQFDALSIKLTEFR-----------------------------------------------------------------------------------------------------------NAHRVISEAVQRHCQLIRLAECMEESFNANVLMYLFVTSFLMCIDGYMLIASVGDVPTIVHSASILLLMLIQLSFYTFAGDYLETRSTALAYTTYNCDWYELPASRAKDFQIIIMRASIPHQLTAGKFVVMNMITFKDILKSTASYLSVLRVM-</w:t>
      </w:r>
    </w:p>
    <w:p>
      <w:pPr>
        <w:pStyle w:val="Normal"/>
        <w:rPr/>
      </w:pPr>
      <w:r>
        <w:rPr/>
        <w:t>&gt;CfOr343</w:t>
      </w:r>
    </w:p>
    <w:p>
      <w:pPr>
        <w:pStyle w:val="Normal"/>
        <w:rPr/>
      </w:pPr>
      <w:r>
        <w:rPr/>
        <w:t>---------------EYYYKFNRFLLSVTGLWPYQ---------SKWSACFARTIITVIMLSAIFTQISSVFTSELNMDFVIESLPMFVPTVGNLCQLYSRIFYVDKIKELLEHMWNDWALEKTDIESKI-MHQYAKTTRLVMIYHSLLLYIIVTAMAISMFLPEIF-VILPVN-KSS-----QRLEAIHMEFYLDKER--YIYLIMSCVCIVLFLVPLVFLASSSLYLVLTQHVCSMCEVLGYRAERLFYIIED---------------------------------------------------------------------------------------------------KTKISCKNIVVLVQLHYNVIEFVNTIETCHTIPFLMDLVGVVITISFWLIQILTIFENVKRACASIGLIIASLCYLAIPNYMGQKVTDMTSSICEKVYNSAWYYASVSEQKSLLLIMGRRFRPLVLTACKFYAMSLPSFEMILQMGVSYCMFMRKV-</w:t>
      </w:r>
    </w:p>
    <w:p>
      <w:pPr>
        <w:pStyle w:val="Normal"/>
        <w:rPr/>
      </w:pPr>
      <w:r>
        <w:rPr/>
        <w:t>&gt;gi|340710869|ref|XP_003394006.1|</w:t>
      </w:r>
    </w:p>
    <w:p>
      <w:pPr>
        <w:pStyle w:val="Normal"/>
        <w:rPr/>
      </w:pPr>
      <w:r>
        <w:rPr/>
        <w:t>-------GQHNDNDIHYTLQMCQWLLKLIGVWPLVNS-----KLEQLLSVVVMIICFCSIFFIILPSGHHFFFVEKNLYMKVKMLGPVGFCVFATVKYSYLALKGAFLQRCIRQLKNDWKRVQDPSHRQIML-KYAGISRKLITMCAVFIYTGGMSYHTVAQFLS-----TD-K-TRENYT--VRPLTYIGYDPFNTQSSPTYEIVFFLHCFAAMIMYSITTVAYGLAAVFVTHVCGQIQIQIVRLQNLVESK----------------------------------------------------------------------------------------------------------RDLFAVIVRDHVETLRFSKNIEDALYQICLTEIVECTMNMCMLEYYCLMESTDLIVTFTYITLLTSFTFNIFIFCYIGELLSEQCSEIGTVSYEIDWYNLPAKEAYDLILLISISQYPPKLTAGKIIELSLNTFSSVAKTSLVYLNLLQTV-</w:t>
      </w:r>
    </w:p>
    <w:p>
      <w:pPr>
        <w:pStyle w:val="Normal"/>
        <w:rPr/>
      </w:pPr>
      <w:r>
        <w:rPr/>
        <w:t>&gt;AaOR55</w:t>
      </w:r>
    </w:p>
    <w:p>
      <w:pPr>
        <w:pStyle w:val="Normal"/>
        <w:rPr/>
      </w:pPr>
      <w:r>
        <w:rPr/>
        <w:t>--------------------ASLKLCRWLGLWHDV-------NLDKPCWQTVFISFCLLFWYI-LPGCLYITRGGRMLQYLLKSILEVFSMCVIVLRCVVHMINRKTVQNSFVELEDAISTFENSPYEVRQMLRHLKSADYLVKIYVSIVFIQASIYGLVPAILTTYRYC---N-SNETV--QLPSAVMEADYVFDHSTNWIWLLVTIISLLVEYLLLGTFSSQECLFWNLLHHVSSLFKVIRLEIARLDQYTDPK----------------------------------------------------------------------------------------------------KQYTERLASIVSTHEVCYRCARSLEIVLSPLLAVLYCTCIIQTCYLLFVISM-IDDLVVIASMIFVLQYIVFLIFSFSMLGAELTEESALVSEAIYNSNWYMRMPAERRLLLFMKMRADRPVGITAAKFFYVNRSTFAEAMKTAFSFFTIMQQF-</w:t>
      </w:r>
    </w:p>
    <w:p>
      <w:pPr>
        <w:pStyle w:val="Normal"/>
        <w:rPr/>
      </w:pPr>
      <w:r>
        <w:rPr/>
        <w:t>&gt;DbipOr47a</w:t>
      </w:r>
    </w:p>
    <w:p>
      <w:pPr>
        <w:pStyle w:val="Normal"/>
        <w:rPr/>
      </w:pPr>
      <w:r>
        <w:rPr/>
        <w:t>----------------------KGTIALLGFDLFG-------ESRKMWLRPYRAVNVFGIATLFPFILAAVLHNIKNVMLMADAMVALLITILGLFKFSMILYLRKDFKGLIDRFRLVMANSGQGEEYAEIIRSANQQDQRVCSIFRTCFLIAWALNSVLPFVRM----GLSYW-LTGHY---EPELPFPCLFPWDIHILRNYAMSFVFCAFASTGVVLPAVSLDTIFCSFTSNLCAFFKIAQYKVLRFKGSTLEESQTTLNR-----------------------------------------------------------------------------------------------------------QTSLDMCSELNECYQPIICAQFFISSLQLCMLGYLFSI-TFAQTEGVYYASFIATIIIQAYIYCYCGENLKTESASFEWAIYDSPWHDSSAAICRSLLISMMRAHRGFRIT-GYFFEANMEAFSSIVRTAMSYITMLRSF-</w:t>
      </w:r>
    </w:p>
    <w:p>
      <w:pPr>
        <w:pStyle w:val="Normal"/>
        <w:rPr/>
      </w:pPr>
      <w:r>
        <w:rPr/>
        <w:t>&gt;DbipOr85f</w:t>
      </w:r>
    </w:p>
    <w:p>
      <w:pPr>
        <w:pStyle w:val="Normal"/>
        <w:rPr/>
      </w:pPr>
      <w:r>
        <w:rPr/>
        <w:t>----------------------SSLFRLMGYDMLEAT-----RLQRIMMQLYRVLCLGSHGVCLGFMFFRLFETIDSVSLIMRYATLVTYVVNSDTKYG-TVLQRAAIQSLNNKLADLYPKTTLDRIY--YR-VNDHFWSRTLLYLIRFYIGSSIMVVVGPILTSLWLYFFHEQ-------F-SYMHCYP-YFIFDPEKHWIYVGIYALEWLHSTQMVVSNIATDMWLIYFQVQICMHFRAMIKSIE-----------------------------------------------------------------------------------------------------------------HFLSKIVDKHHYLVSLQTDLNSIFGSSLLLSLLSTASVLCTVSVYTL-IQGLTLEGVTYVIFIGTSVVQMYFVCYHGQQVLDLSAYISHAVYNHNFHNASLSYKKFLLIIIIRSQKPVELNAMGYLPISLDTFKQLMSVIYRAITMLRQM-</w:t>
      </w:r>
    </w:p>
    <w:p>
      <w:pPr>
        <w:pStyle w:val="Normal"/>
        <w:rPr/>
      </w:pPr>
      <w:r>
        <w:rPr/>
        <w:t>&gt;DvirOr85d__scaffold_13047_residues_7545546_to_7547891_forward_strand.[501_1846].sp</w:t>
      </w:r>
    </w:p>
    <w:p>
      <w:pPr>
        <w:pStyle w:val="Normal"/>
        <w:rPr/>
      </w:pPr>
      <w:r>
        <w:rPr/>
        <w:t>-----TIKTRKTVPLDSFFRYVDVFYLSIGMVPYDRS-----KDSSWRRIILRTYFVFQMLNLNLVLLIYVFLSGQNFLEATMNLSFIGFVVVGDIKIQHIWGKRERITQVVRRLQELHPVCAEQQAI-YKIDEYLSGYKCVSIFYFGMHLVLIWTYNLYWAVYYLVWDFWLGM-R----RF-ERMLPYYCWTPWEWKNNWSYYVMYVSQNLGGQACLSGQLAADMFMCALVTLLIMHFKRLGSQIEQHVAG----------------------------------------------------------------------------------------------------------------ASIVYHQRLLLLCQDINEIFGVSLFCNFASSSFIICFVIFQMT-IGGNIDNLVMLVLFLFCAMVQVFMIGSYAQHLINATEQIGEAVYNHDWFLADLRYRKLMLVIIQRAQRPSYLKATNLLKVSLVTVTDLLQLSYKFFALLRTM-</w:t>
      </w:r>
    </w:p>
    <w:p>
      <w:pPr>
        <w:pStyle w:val="Normal"/>
        <w:rPr/>
      </w:pPr>
      <w:r>
        <w:rPr/>
        <w:t>&gt;390_Si_gnF.scaffold02694_2287513-2447739.pep</w:t>
      </w:r>
    </w:p>
    <w:p>
      <w:pPr>
        <w:pStyle w:val="Normal"/>
        <w:rPr/>
      </w:pPr>
      <w:r>
        <w:rPr/>
        <w:t>-------------DFNYAVQVTRVILRAIGAWPIPNS-----NMERITTRLQNLICYFLFAFIIIPGLLRVFLKEHEFKRRIRLLAPLLNCGMGWLKYNLLVNHAREIKSCLKQARQDWSNTIDEDNR-KMMLSTAKIGRRFAIFSAAFMYIGGLSYRTLVPLSK-GRMLTP-M--NIT----VRALACPSYFIFDGEVSPAYEIVFTLQFFAGLITYSVRVGAAGLAAFFIMHVCGQLRIIIGKLQYLNNMP-------------------------------------------------------------------------------------------------------------LADIVEHQIKVKRFLSHLEVMMRQICFVELVGCTFNLCMLGYYTISENSDAVAILTYFILLISLTFNILIFCYIGELLMEESSQIGSMCYMINWYQLSPRSVRSLILIIAMSSHPIKLSAGRMVDLSLTTFGTVSHYVY----------</w:t>
      </w:r>
    </w:p>
    <w:p>
      <w:pPr>
        <w:pStyle w:val="Normal"/>
        <w:rPr/>
      </w:pPr>
      <w:r>
        <w:rPr/>
        <w:t>&gt;DgriOr82a_scaffold_15074_residues_2505577_to_2508617_reverse_strand.[501_2541].sp</w:t>
      </w:r>
    </w:p>
    <w:p>
      <w:pPr>
        <w:pStyle w:val="Normal"/>
        <w:rPr/>
      </w:pPr>
      <w:r>
        <w:rPr/>
        <w:t>----------------RLFQLQENCLRLMGHNIESSG-----DGFKHLSL-KHIASLLFVISAVYPLLYYVIYNRDDMELITAGLSVVFTNLLTVIKISTFLVYKQNFWQMLHSFRQLYLKSHQKEEDAYLV-QANKLATNLGRAYCISCGFTGLYFMLGPIVKII-S---SSW-RGV---VYARELPMPMKFPFNDVNTPGYEVGFIYTMFVTIVVVLYASAVDGLFISFAINLRAHFQTLQQEIRELTF------------------------------------------------------------------------------------------------------------QQQLVKAVDYHVHILSLSKRLRVIYTPIVFGQFFITSLQVGVIIYQIVTHMNSIMALLVYLSFLFSIMLQLFMYCYGGEIIKVESLQVGIAVQTCNWHLAAPKQRRSLVFIMHRSQRQMLIKAG-FYEASLANFLSICRAAMSFITLIQSI-</w:t>
      </w:r>
    </w:p>
    <w:p>
      <w:pPr>
        <w:pStyle w:val="Normal"/>
        <w:rPr/>
      </w:pPr>
      <w:r>
        <w:rPr/>
        <w:t>&gt;DperOr22aL3_super_8_residues_1247365_to_1251671_reverse_strand.[1501_2807].sp</w:t>
      </w:r>
    </w:p>
    <w:p>
      <w:pPr>
        <w:pStyle w:val="Normal"/>
        <w:rPr/>
      </w:pPr>
      <w:r>
        <w:rPr/>
        <w:t>----------------DAFVYLDRVQKLWGWRATEDE-----RWMVLYNTWAFIWNVLLLVLLPLSMSMEYVQRFKNFGEFFGSLEICVDMYGCSLKCVYTMFGYKRFQAARKLLDRLDLRCTSDEDRASVHR-SVALANRCYVTYHILYSGFVVINWTGYLLL--------------------GSHAWRMYLPLDSEK--NFLVTSFFELLLMSGVVTMNQCTDVSPLAHMIMARCHMGLLKDRLTKLHSD----------------------------------------------------------------------------------------------------SKTEKEHQEDLNRCIQDHSVILEYVNLLRPVYSVTIFVQFLLIGLVLGLSMIHIMFFSNFWTGIG-TMCFMFDVCLETFPFCYLCNIIIEDCRELSESLFQSDWLGASRKYKSTLVYFLHNLQQPIILTAGGVFPICMQTNLSV---------------</w:t>
      </w:r>
    </w:p>
    <w:p>
      <w:pPr>
        <w:pStyle w:val="Normal"/>
        <w:rPr/>
      </w:pPr>
      <w:r>
        <w:rPr/>
        <w:t>&gt;DmojOr9a___scaffold_6473_residues_2079244_to_2081508_forward_strand.[501_1765].sp</w:t>
      </w:r>
    </w:p>
    <w:p>
      <w:pPr>
        <w:pStyle w:val="Normal"/>
        <w:rPr/>
      </w:pPr>
      <w:r>
        <w:rPr/>
        <w:t>---------------AYFLRVQTLTFRMMGFDLWE-S-----GSKNDRPQITFVVMILSIAFLA-PLLFSTVINVTIVSIMSDALGSVLAIVVSVVKYLVFVYHRKSFVHLIYRIRDILEKEMRAPEIIPIVEMENRNDQSLSLTYMRCFFAACVFAGVKPVIIML---TLRLR-TGHT----HLELPHAGVYPWSDQALLPYVPTYLWNLMASYGAVTMSLAMDTLLFAFTYNVCALFKIAQYRVRHLQPI-------------------------------------------------------------------------------------------------------------ELVRVLQLHQTGLDIGTQLGHSLRPLVFIQFLVSAVQLCFVGFQLAD-LFPTLECIYFIFFLGSIVIALFIYSHCGENMRQASVDFGTALYDSSWVDFAPATRQALIVAIMRAQLPCQLN-GYFFEPNMANFSAVVRSAISYVMMLRSF-</w:t>
      </w:r>
    </w:p>
    <w:p>
      <w:pPr>
        <w:pStyle w:val="Normal"/>
        <w:rPr/>
      </w:pPr>
      <w:r>
        <w:rPr/>
        <w:t>&gt;gi|22293495|emb|CAD31853.1|</w:t>
      </w:r>
    </w:p>
    <w:p>
      <w:pPr>
        <w:pStyle w:val="Normal"/>
        <w:rPr/>
      </w:pPr>
      <w:r>
        <w:rPr/>
        <w:t>------------------------LFRFSGMNIKNKT-----PLDTIKYRWLYTLNFLVVFSAIIGSVYYVILGIKNFIEVTSVAPCLTFSILSMIKSLYHLMYEEHIQELIELLRELELRENNREKKEEIIASETGFLNKVINVLYVLNCSMIVVFDMTPMIMIAVK---YYK-TNE---F-EMLLPYLDVFSFIPYELKYWPFAYIHQIWSECVVLLDMAAADYLFFTCCTYIRVQFKLLQYDFERMI-------------------------------------------------------------------------------------------------------YEENELRNKFTELLKWHQDIIYSSTILEIIYSKSTLFNFLSSSLVICLTGFNVTI-VDDIVIIITFLTFLSMALMQVFFLCFFADLMMTASLEISNAVYNCRWYSANIKVGKQILFVQTRAQEPCKLTAAGFADVNLNAFMRVLSSAWSYFALLQTV-</w:t>
      </w:r>
    </w:p>
    <w:p>
      <w:pPr>
        <w:pStyle w:val="Normal"/>
        <w:rPr/>
      </w:pPr>
      <w:r>
        <w:rPr/>
        <w:t>&gt;DpseOr85e__Ch2_residues_17228776_to_17231190_forward_strand.[501_2023].sp</w:t>
      </w:r>
    </w:p>
    <w:p>
      <w:pPr>
        <w:pStyle w:val="Normal"/>
        <w:rPr/>
      </w:pPr>
      <w:r>
        <w:rPr/>
        <w:t>------------------------------WWPTWLR-----PVGGLMAKAYCSMVILTSLHLLLFTTTLDVLPTGELQAITDALTMTIIYFFTAYANIYWCVRSQRLLAFMDHINREYRHHSLAGVTFVSSHAAHRWSRSFTTIWILSCLVGVITWGVSPLMLG------------------IRTLPLTCWYPFDALSPGTYTAVYATQLFGQISVGVTFGFGGSLFVTLCLLLLAQFDVLYCSLKNLDAHSKLLSGETIAGLGLLQRELLQ----------------------------------------------------------------------------SQNLAQVKVFHSALVECVRLHRFILYCCAELENLFSPYCLVKSMQITLQLCLLVFVGVSGTREFLRIVNQIQYLALTLFELLMFTYCGELLSRHSVRSGEAFWRGGWWKHAHLLRQDVLIFLVNSRRAVYVTAGKFYVMDVNRLRSVITQAFSFLTLLQK--</w:t>
      </w:r>
    </w:p>
    <w:p>
      <w:pPr>
        <w:pStyle w:val="Normal"/>
        <w:rPr/>
      </w:pPr>
      <w:r>
        <w:rPr/>
        <w:t>&gt;HarmOR19p</w:t>
      </w:r>
    </w:p>
    <w:p>
      <w:pPr>
        <w:pStyle w:val="Normal"/>
        <w:rPr/>
      </w:pPr>
      <w:r>
        <w:rPr/>
        <w:t>--------------------------------------------------------------MTILEIMAFTIGNFPVEEKRECLSFASSHVVVMLKIFLFIFNKPLIKGLNHKIVSICEDY---DDSA-LMAKKYKTMKRNVISYFAIVYGTTLFYIAGGLRNMF-----R-----G-----SHFVTVVTYYPFDDNS-PLANFVRVLNTIILSMM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kikOr7a</w:t>
      </w:r>
    </w:p>
    <w:p>
      <w:pPr>
        <w:pStyle w:val="Normal"/>
        <w:rPr/>
      </w:pPr>
      <w:r>
        <w:rPr/>
        <w:t>----------------EAFRNLFNCFYALGMQAPDGP-----TKSNAWQSIYRCFSAFMYLWQLLLVISYRYMGGMEITQVLTSLQVAIDAVILPAKIVALAWNLHLLRRAEHHLAELDGRCKRPEEFQ-MIMEAVQFCNRLVWFYQLSYGFYSFSTFVCAFLL--------------------RQPPYALYLPLDWKRSLQFCVQAWIEFFIMNVTCLHQASDDVYAVIYLYVVRLHVRLLAMRVRRLGKSANDE-------------------------------------------------------------------------------------ANDEATDGYPDERRQEEHCQELQRCIVDHQTLLKLLDCIGPVISGTIFVQFLITAAIMGTTMINIFIFANTNT-KIASIIYLSAVTLQTAPCCYQATSLKLDNEELALAIFQCRWLGQSARFRKMLLYYLHRAQQPITLTAMKLFPINLATYFSIAKFSFSLYTLIKGM-</w:t>
      </w:r>
    </w:p>
    <w:p>
      <w:pPr>
        <w:pStyle w:val="Normal"/>
        <w:rPr/>
      </w:pPr>
      <w:r>
        <w:rPr/>
        <w:t>&gt;gi|379070016|gb|AFC91719.1|</w:t>
      </w:r>
    </w:p>
    <w:p>
      <w:pPr>
        <w:pStyle w:val="Normal"/>
        <w:rPr/>
      </w:pPr>
      <w:r>
        <w:rPr/>
        <w:t>-----------------FLNRPRNILLYLGIWLKP-------ANYVSLYVAYAIIVMLTQYSFVFFEFIYIALAWGDMDAVTEASFLLFTQASVCYKVTRFMINKDNLVFLLSFMEEEVFQAQNERHV-RCLLNQSIMIRRLCLFFLGSALTTCTLWGLMPVVDS----------TGG-----ERIFPFLIWMPVGPEKSPQYELGYFYQMVAIYISAFLFIAVDSVALSMIMFGCAQLEIIMDKVQQIKRVPMSGKVKKQDREQLIQEN-----------------------------------------------------------------------------------------KVLFVECLKHHQAVIRFIESAEDTYHANIFFQLSGSVAIICIIGLRITATTPGSVQFISMLNYMVTMLSQLFLYCWCGNELTIRSEILREVMYLCPWHEQSNSFRRLLWVAMERMKRPIIFKAGHYIPLSRPTFVAILRSSYSYFAVLNQTR</w:t>
      </w:r>
    </w:p>
    <w:p>
      <w:pPr>
        <w:pStyle w:val="Normal"/>
        <w:rPr/>
      </w:pPr>
      <w:r>
        <w:rPr/>
        <w:t>&gt;AaOR35C</w:t>
      </w:r>
    </w:p>
    <w:p>
      <w:pPr>
        <w:pStyle w:val="Normal"/>
        <w:rPr/>
      </w:pPr>
      <w:r>
        <w:rPr/>
        <w:t>------------GELISSVRVILWIYRILGLSREN--------NQSVRYRIYRWVLNIPFLFAYLFAIISALHEENSEILWKDTIFIILTEASMFVKVVTTYYRFQDTFQLLQTSVSEEFSPRCPCEQER-HRRVLRHLNGALMGYLTVSVITACSTAIH-IFEG------------------MHKLPTFSWFPYGPDHGLNYLLIASYQVSGMVMHCALNVSGDIQITYLLAIAGIQLDFLKRRFEDLKEDYLVHLQRRNNRHMQLVEQFVQDIE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BmOR-35</w:t>
      </w:r>
    </w:p>
    <w:p>
      <w:pPr>
        <w:pStyle w:val="Normal"/>
        <w:rPr/>
      </w:pPr>
      <w:r>
        <w:rPr/>
        <w:t>------------------------LLRAITLNIDSR------HTARIPFICYVMTVVITLSYFYVFLAWFVFVETRDYLAAMVVLSLGISSEIGTLKFFYTFIYIKKVQRIVREYLECDHMVVPESRFADNVLKTMRNVKKRAILYWVVVIGNGVVYVTKPLFMS------------------GRHHMEDRYIVYPMFESPNYEVAYFLMMFGLCFICYPPANVTVFLIVVVGYTEAQMIALGEEMLRIWEDAV------------------------------------------------------------------------------------YNNKYHTVGALTNSSEKNKIINQRLTEIIKMHTTNIQLLRQVEFVFRSAIAMGYVFLVLGLIAELLGGLE---------NTYLQIPFALIQVLVDCYTGQKVMDASSLFEQAVYDCKWENFDKSNMKTVLLILQNSQKSMRLSVGGITVLGFSCMMSVMKSIYSAYATLRT--</w:t>
      </w:r>
    </w:p>
    <w:p>
      <w:pPr>
        <w:pStyle w:val="Normal"/>
        <w:rPr/>
      </w:pPr>
      <w:r>
        <w:rPr/>
        <w:t>&gt;DmirOr69aA</w:t>
      </w:r>
    </w:p>
    <w:p>
      <w:pPr>
        <w:pStyle w:val="Normal"/>
        <w:rPr/>
      </w:pPr>
      <w:r>
        <w:rPr/>
        <w:t>-----------------------IAFRYFGMAPRFEA-----PKQTVTRQIVFMVGSLCLGYQNLGMIIYWVLFNSQVAKIAEMGSVLALIFAGFLNICALTSKRPQIEAVLAELQEMYPEPRQRFYR---IRHYNDQAVGLMKFTVNFYVIFIIYYNIAPLVLLLCEHLMDSQ------DI-SYRAQSYTWYPWQVYGSPGYSAAYLCQAIGSILGVGFSMSSQQLICLFTTQLQLHFDVMANHLTAIDAKEPTAN----------------------------------------------------------------------------------------------------TANQQLRSLILYHRRILRLGDQVNRLFNFTFVVSLIVSTIAICLTSIATMLL--ELHKALLYISGLIAFVFYHFLICYRGSVVTLASDKVMPAAFYNNWYEGDLVYRKMLLILMMRSTKSYVWKTYNLAPVSIQTYMATLKFSYQMFTCVRSLK</w:t>
      </w:r>
    </w:p>
    <w:p>
      <w:pPr>
        <w:pStyle w:val="Normal"/>
        <w:rPr/>
      </w:pPr>
      <w:r>
        <w:rPr/>
        <w:t>&gt;NvOr254PSE</w:t>
      </w:r>
    </w:p>
    <w:p>
      <w:pPr>
        <w:pStyle w:val="Normal"/>
        <w:rPr/>
      </w:pPr>
      <w:r>
        <w:rPr/>
        <w:t>--------------YKAYSSNIIWCLSFAGLWPHT---------HPVPKRIFSFVSFFSTLAILMSTTNFVFQNGRNVILVAKGLCPAVSFSSVFSKVLLFLLHQDDLVYLNKHLTSKFMIDMEVSEYRKEQLSIMRFFAKFVRAHEASLTAAMSMTSXVPIIIF-----LKHG---------LYVRTYPCLYPFSYEPGLIHWLLYTLEAVGAVCIWSTSIGVDCGFAMYTLQLCGELKILAKKFKEL-----------------------------------------------------------------------------------------------------------KDHKEKLRDCIERHHVIISAKNRLEEAFGLVSIWLAISGALVLCSLIFQISELKNSFFHMGHLCAQFLAKFLQIFMYAWYGNLVAEESLAFLDAMYSSHWPDCDTQFKNDILIVLV--QKPLVLVAKGCMNIKLDMFAKIVKSSMSYFFLLQTL-</w:t>
      </w:r>
    </w:p>
    <w:p>
      <w:pPr>
        <w:pStyle w:val="Normal"/>
        <w:rPr/>
      </w:pPr>
      <w:r>
        <w:rPr/>
        <w:t>&gt;DanaOr22aL3__scaffold_12916_residues_14916600_to_14918400_forward_strand.[97_1467].sp</w:t>
      </w:r>
    </w:p>
    <w:p>
      <w:pPr>
        <w:pStyle w:val="Normal"/>
        <w:rPr/>
      </w:pPr>
      <w:r>
        <w:rPr/>
        <w:t>-------------QSRDAFIYLNRGMWVVGWTEPHEK-----RWTVLYRMWFMLTTLMIIILVPLSMVAEYVQRFRSFGEFLSSLEISVNIYGCSVKCVATIMGYRKFQEARKILDKLDESCQENAEK-VIVRRYVAWGNLVFMIFQVLYSFFVVTNCGGYMLM--------------------GSHAWRMYVPFNPNN--NFYMTNLLEFILMNFVVLMEQCTDVCALTYILLGRCHIILLKDRLTRLR------------------------------------------------------------------------------------------------------DKSEEEHCMELNKCIQDHRLILDYFNVLRPVFSKTIFIQFLLIGIVLGLSMIYIQFFATFWMG-IINLVFMFDVCLETFPFCYVCNLIIDDCQELADSLFQSNWMSADRRYKSTLIYFLHNLQQPIALTAGGVFPICMQTNLSMVKLAFSVVTVIKQF-</w:t>
      </w:r>
    </w:p>
    <w:p>
      <w:pPr>
        <w:pStyle w:val="Normal"/>
        <w:rPr/>
      </w:pPr>
      <w:r>
        <w:rPr/>
        <w:t>&gt;CfOr229</w:t>
      </w:r>
    </w:p>
    <w:p>
      <w:pPr>
        <w:pStyle w:val="Normal"/>
        <w:rPr/>
      </w:pPr>
      <w:r>
        <w:rPr/>
        <w:t>------------------LPMPFALFTYSGYWRPVHF-----PVNSLKYRMYNIYSAFMFLLLFVFYIVDTFILSASLPEFVNKCYLFLTILGVSCKVIHVFICRGKIIELDKMLLEDNCVPRNIEEI-LIREKFDRYISRLTIACEIFNESSAMFGTLAQFYILL----------------KTRSLPVYNWAPFDLSSIYVFLPMLIFQCVALMLWANTSVAHETLTSGMMIQICAQFEILCHRARILPTLLMEAEKNSKSDEDLITRE-------------------------------------------------------------------------------KNSKSDEDLITREIRDLIYHHLYVYKFAHMVNATFTTMMFIQFSIISLVLCMSVYKLSTITSLFTNFAHKFSYLCSMLVQIFLYCWFGNEVILKSIDVSTAIYEMDFTKLRVRVMKDLMIIMMRASKPVKISTGYIVTLSTESFMSILKISYSTYNFLK---</w:t>
      </w:r>
    </w:p>
    <w:p>
      <w:pPr>
        <w:pStyle w:val="Normal"/>
        <w:rPr/>
      </w:pPr>
      <w:r>
        <w:rPr/>
        <w:t>&gt;DbiaOr33a</w:t>
      </w:r>
    </w:p>
    <w:p>
      <w:pPr>
        <w:pStyle w:val="Normal"/>
        <w:rPr/>
      </w:pPr>
      <w:r>
        <w:rPr/>
        <w:t>----------------------WLYWRLLGV-----E-----GDYPFRWLLDLAITFFITTWYNVHLILGLY--NKPAVEVLRNLYFTTECIFCSFKFICFRWKLSDIREIEGYLQDLDSRADNEEERRYFNRSPRSVAQTLSKSYLVAAISSIITAIAAGLFSS------------------GRNLMYAGWFPYDVQASLVFWISFTYQAVGSSMLILENLANDSYPPITFCVVTGHVRLLAMRLSRIGQDEKISMAENKRK-----------------------------------------------------------------------------------------------NKRKLIEGIKDHRKLMRIISLLRRILHLTQLAQFLSSGINIAITLINILFFAENKFSMTYYAVFFAAMFIELFPSCYYGTLMKMEFDKLPYAIFSSNWIKKDNDYKRSLIILMQFMIAPVDIKAGGIVGIDMSAFFATCRLAYSFFTLALSFR</w:t>
      </w:r>
    </w:p>
    <w:p>
      <w:pPr>
        <w:pStyle w:val="Normal"/>
        <w:rPr/>
      </w:pPr>
      <w:r>
        <w:rPr/>
        <w:t>&gt;gi|380014829|ref|XP_003691419.1|</w:t>
      </w:r>
    </w:p>
    <w:p>
      <w:pPr>
        <w:pStyle w:val="Normal"/>
        <w:rPr/>
      </w:pPr>
      <w:r>
        <w:rPr/>
        <w:t>---------------------------------------------------------------MIPTLMYVFLKEKNNKMRLKLMPPIINCSIQFFKYTIILWRRKEIQEGLYAIKHDWIKATE-EER-LIFRSKTKIGRRVVLIVAFTMYGGGLCYMILPLLKG---TIVTAN--NTT----IRALPCPSYFLLNEQQSPIYEILFVLQIIAGIAIYAVICGFCGIFALLVLHAWSMLRILVNKIKKLVDKSDMSEVVLQRKIMDIVEYQM--------------------------------------------------------------------------------------LQRKIMDIVEYQMKIREFLKNIETITEYICLIEMIGSTCMICLVGYCILMENTNTMAIVIYITIQISIIFCVFILCYIGQMLVDENYIVSQASSTVNWYRLSIKNMRCLILIIAMSNHPMKLKAAKMMEMSLITFTDIMKVSMGYLNILRE--</w:t>
      </w:r>
    </w:p>
    <w:p>
      <w:pPr>
        <w:pStyle w:val="Normal"/>
        <w:rPr/>
      </w:pPr>
      <w:r>
        <w:rPr/>
        <w:t>&gt;PbOr158FIX</w:t>
      </w:r>
    </w:p>
    <w:p>
      <w:pPr>
        <w:pStyle w:val="Normal"/>
        <w:rPr/>
      </w:pPr>
      <w:r>
        <w:rPr/>
        <w:t>------MTDKQIKAYHRYQRFLRVLLLICGCWHAP--------SKSGKSTYYWSVCMLPLLFTYGVLLRISYIFRHHLAIMMKNIGVFISTSGTLLKIAIFLINRRYLINYHGTMSDLFEEELKRDEKVRRVMLALRGISTLAYTHSSIMLILIMTYVMPPFVV-IIRGIFHLY-LPT-----DYTLPYSRGYGYFWTNNFLRHFHLLYEWWVIITQAVTNASVDSAFGFYVYLLASTMRAMTFRLTN-------------------------------------------------------------------------------------------------------------KYSDVLRVCVTKHLKLMQCRDMLKRIYSVIILWHIVTNAVLLCAVIYEAMQLPEISIIAFHFMSYSVVKLLQTFIYAWYGTIITNADEDFRNGIYFSEWHNLDRHIRTNILLMMM--QKPMTIKVFSV-SIDVVIFTNLVNTTMSYLFLLE---</w:t>
      </w:r>
    </w:p>
    <w:p>
      <w:pPr>
        <w:pStyle w:val="Normal"/>
        <w:rPr/>
      </w:pPr>
      <w:r>
        <w:rPr/>
        <w:t>&gt;DeugOr83c</w:t>
      </w:r>
    </w:p>
    <w:p>
      <w:pPr>
        <w:pStyle w:val="Normal"/>
        <w:rPr/>
      </w:pPr>
      <w:r>
        <w:rPr/>
        <w:t>---------------------------LLGVDVLA---------PKLEFNYRTWTTIFAIVNYTGFTVFSILNNGGDWGVGLKASLMGGGLFHGLGKFLTCLLKHQDMRRLILYSRSIYEEYENRGESHRTLNSNIDRLLGIMRIIRNGYVFAFCLMGILPLAMLMY---------DG-----TRVTAMQYLIPLPLENNFCYTVTYLIQLVTMVVQGVGFYAGDLFVFLGLTQILTFADMLQLKIDELNQALEQKADNR-AQVRVGARIYG--EEKRQYL-------------------------------------------------------------------------------------------------------------------------------------------------------------------DQVYESICNVTWYELSGDQRKLFGLMLRESQYPHTIRILGVMSLSVRTALQV---------------</w:t>
      </w:r>
    </w:p>
    <w:p>
      <w:pPr>
        <w:pStyle w:val="Normal"/>
        <w:rPr/>
      </w:pPr>
      <w:r>
        <w:rPr/>
        <w:t>&gt;gi|383865815|ref|XP_003708368.1|</w:t>
      </w:r>
    </w:p>
    <w:p>
      <w:pPr>
        <w:pStyle w:val="Normal"/>
        <w:rPr/>
      </w:pPr>
      <w:r>
        <w:rPr/>
        <w:t>------------------VAVTAFFMKLIGLWFAG-G-----RGERWLRCVTLYFTMWMILFGIYLQTTIIYHSLDDVENLIFGLLNLLSILVPLIKILILLPRRKKLFRLIAYMVRNFLEADYDDFETSILTTCKRKCSFFVCSSVCFTELTIVSYVCAPLLVNLFK--------NES----ERVLPFKMYLNVPIQATPYFEIAYITQALASFSIGFSYFSMDNVLCIINLHIAGQFRILQYRLS------------------------------------------------------------------------------------------------QNGLDQKSDLYLKNNASDVFKSCIRQHQALITYCKQLQEVFGLIVLVQVLAFSMLICLDGFQVLL-VDLVQRKVIFFFHLLTTVCQLIMFSYSCDCIIRESVNLATAAFSGPWLQLPANLKKDFIMLIMRSNKPCCISGSGFFIVSLETCTRVITTAGSYFTLLQQ--</w:t>
      </w:r>
    </w:p>
    <w:p>
      <w:pPr>
        <w:pStyle w:val="Normal"/>
        <w:rPr/>
      </w:pPr>
      <w:r>
        <w:rPr/>
        <w:t>&gt;376_Si_gnF.scaffold00330_12820-264637.pep9</w:t>
      </w:r>
    </w:p>
    <w:p>
      <w:pPr>
        <w:pStyle w:val="Normal"/>
        <w:rPr/>
      </w:pPr>
      <w:r>
        <w:rPr/>
        <w:t>-------------------------------WPDSA--------Y-PNLYWFSYVTTVAIVQYYQYTYIFVHFDSNNLWLLMDCLSLSLAYSLAFLKLLVLWWNRRIFHYIVKMIDQDWNEYIINDLHRSIMTSMAGLSRRFANITFSFYAFSAFFLTIGEHLIQSMDDGNQFS-NN------SRELPIKMEFPFDVSKSPIFECLLIGQFLYDMVIAFVVGLINALLVASILHVTGQIEIMQQDLIEISNGK-------------------------------------------------------------------------------------------------------------IKSLICKHQKIITLSENIETLFTHIALMQVLWNTLVMCCTGFVIVVIGEDTTNLIKSVSYYIAIIMEVFVYCFAGEFLSAKSKSIGDAVYESLWYNLPPSDSRIILFMMLRCQKRLTITAGRVFDLTLEGFTSVMKASASYMSVLHAM-</w:t>
      </w:r>
    </w:p>
    <w:p>
      <w:pPr>
        <w:pStyle w:val="Normal"/>
        <w:rPr/>
      </w:pPr>
      <w:r>
        <w:rPr/>
        <w:t>&gt;376_Si_gnF.scaffold00330_12820-264637.pep8</w:t>
      </w:r>
    </w:p>
    <w:p>
      <w:pPr>
        <w:pStyle w:val="Normal"/>
        <w:rPr/>
      </w:pPr>
      <w:r>
        <w:rPr/>
        <w:t>-------------------------------WPDS-----------AYATLYWLIYMATMVIVQYYQYAYVVRHFDDIPLLMDCLGLTLAYTLAFLKLFALWWNRRTFYYIVKAMDEDWKECNVNDSYASTMVGMADLSRRCSNVMISINALAAFFLSIGEHMLQSMGDANKVD--NN-----PRELPIKMEFPFDVSESPIFECFLIGQFLYELVLASIVGMMNALLVSLILHVSGQIDIMRQDINEISYGKY------------------------------------------------------------------------------------------------------------IKGLICKHQKIITLSENIESLYTYIALMQLLWNTLVICCTGFVIIITNDSGTTSIKSVSFYMAITLEVFILCFAGEFLSAKSRSISDAVYESLWYDMPPTNSRILLFVILRSQKRLTITAGKVVDLTLEGFTSIMKASASYVSVLNAM-</w:t>
      </w:r>
    </w:p>
    <w:p>
      <w:pPr>
        <w:pStyle w:val="Normal"/>
        <w:rPr/>
      </w:pPr>
      <w:r>
        <w:rPr/>
        <w:t>&gt;DsecOr46aA_super_1_residues_3641450_to_3647069_forward_strand.[1501_4120].sp</w:t>
      </w:r>
    </w:p>
    <w:p>
      <w:pPr>
        <w:pStyle w:val="Normal"/>
        <w:rPr/>
      </w:pPr>
      <w:r>
        <w:rPr/>
        <w:t>--------------------GQKAFLNIFSLWPQKER-----WWRIIHQVNYIHVIVFWVLLFDLLLVLHVIANLSYMSEVVKAIFILATSAGHTTKLLSIKANNVEMEELFRTLDNEEFRPRGANEE-LIFAAACEGSRKLRDFYGAL-SFAALSMILIPQFALD-----------------WSHLPLKTYNPLGENPGPAYWLLYCYQCLALSVSCITNIGFDSLCSSLFIFIKCQLDILAVRLDKIGRLSTT-------------------------------------------------------------------------------------------------------VEQQLKENIRYHMTIVELSKTVERLLCKPISVQIFCSVLVLTANFYAIAVLSDERLELFKYVTYQACMLIQIFILCYYAGEVTQRSLDLPHELYKTSWVDWDYRSRRIALLFMQRLQSTLRIRTLNPLGFDLMLF-SIVNCSYSYFALLKRV-</w:t>
      </w:r>
    </w:p>
    <w:p>
      <w:pPr>
        <w:pStyle w:val="Normal"/>
        <w:rPr/>
      </w:pPr>
      <w:r>
        <w:rPr/>
        <w:t>&gt;gi|380014930|ref|XP_003691467.1|</w:t>
      </w:r>
    </w:p>
    <w:p>
      <w:pPr>
        <w:pStyle w:val="Normal"/>
        <w:rPr/>
      </w:pPr>
      <w:r>
        <w:rPr/>
        <w:t>--------QKFDNLSEYSIKLSKWYLKPLGAWPASST-----KIERITSQILIVICWCIILFTLIPGILYILFVKQDIYVKLKIFGPLSHWCVDAFNYAILLLRKNDILHCIEHLRADWKLITRTQDQQV-MLRNAKIGRYIAAFCAIFMQIVIFFTCFIGMFKRSI-----HV-DNRT--VELYNLPCPAYIPFDTDP-TIHDIMLGTQFLSAFVVSSSASASFTLATIFTCHVVGQLNIMVIWVNEFVDRLQKENKDN-------------------------------------------------------------------------------------------QKENKDNHINKISVIVEHHLRILSLIARIERITCPIYFMELFKCMMGMCMPSYYFL-AEHNIQNLTIYVMVALSMSFNILLVCCIGEILKEQCKKVGDMVYMTNWYQLPGKDILNLIMIISRSSMEVKITAGKIITMSIYTFGNIVKTVFAYLNMLRQI-</w:t>
      </w:r>
    </w:p>
    <w:p>
      <w:pPr>
        <w:pStyle w:val="Normal"/>
        <w:rPr/>
      </w:pPr>
      <w:r>
        <w:rPr/>
        <w:t>&gt;DanaOr63a__scaffold_13337_residues_9141173_to_9143967_reverse_strand.[501_2295].sp</w:t>
      </w:r>
    </w:p>
    <w:p>
      <w:pPr>
        <w:pStyle w:val="Normal"/>
        <w:rPr/>
      </w:pPr>
      <w:r>
        <w:rPr/>
        <w:t>-----------KKRNYHRIREMIRLSYTVGFNLMDPS-----RCGQILRIWTIVLSLSSLASLYG-HWHMFRRYIHDIPRIVETVSTAFVFLTSIAKMWYFLYAHQQIYDLLRRARLPVAKLLRQKVE-ANMDRCWSSTRRQLLIYLYSCICVTSNYFISSFVTNLYRYFTLPQ-GSY-----DIMLPLPSLYPW-ERKGPYYHIQMYLETCSLYICGMCAVSFDGVFIVLCLHSLGLIKSLNQMVQ------------------------------------------------------------------------------------------------------------------YLRCCIIQYQRVASFAEEINDCYRHITFSQFMLSLFGWGLALFQMSIGSNSSITMIRMTMFLVSAGYQIAVYCYNGQRFTSASEQIGQAFYECEWWTESREFRQLIRMMLMRTNRGFRLDVSWFMQMSLPTLMAMVRTSGQYFLLLQNV-</w:t>
      </w:r>
    </w:p>
    <w:p>
      <w:pPr>
        <w:pStyle w:val="Normal"/>
        <w:rPr/>
      </w:pPr>
      <w:r>
        <w:rPr/>
        <w:t>&gt;ApOr62C</w:t>
      </w:r>
    </w:p>
    <w:p>
      <w:pPr>
        <w:pStyle w:val="Normal"/>
        <w:rPr/>
      </w:pPr>
      <w:r>
        <w:rPr/>
        <w:t>-------------------FFNIKLAKIVGLYQMLDP-----KTKYRGRNIYHIGMACVLLYMCLFLMIYILYYWTNIPISMDYFWKAEITLYVIYKIWFVVQHSNDIWNCLFITRHDFTSFGNQNRD--ILDYWRDRLAWLTIVYATMYFMAMFSYLAITLVFSDEKSLVKNH--GGSIGY-YRQNAMNLYLIVDQTYNAHYYIFYFVEASFGIFIALLFFIFDFLLVTLCFSMCCQMQIICSAFESVGHKSLHDH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PbOr162</w:t>
      </w:r>
    </w:p>
    <w:p>
      <w:pPr>
        <w:pStyle w:val="Normal"/>
        <w:rPr/>
      </w:pPr>
      <w:r>
        <w:rPr/>
        <w:t>------MTDKQLQRYRRYQSFLRRMLVICGCWHTST--------KSGKTTQYYSFIVLILLVMFITILHILYQFRHNLVHLMKNLSLLMISLGSILKVSCFLINRRFLIAYHRTLNNLFEKELSQSEKVRTVMLSLRTIATLAYAYSAI-VITLSMTYFLPTYIIIIRGMIHLH-IPSNYTLP-YTRGHGYGYFWTVPPGILRHLHMFFESYLTVINSTTCTGVDSVFGFYIYLLTSTMRAMTFKLTN---------------------------------------------------------------------------------------------------------SPNDKFYDVLKINVAKHKKLMQCRDILTRVYSPIILWHIITNAVFLCSLIFDAVKLSNRSFKIVNFVTFSMLKLLQMFIYTWYGTIITTTDEDFRNGIYFSEWPNLNRHVRTNILLMMM--QKPMIIKVFTT-TVDVVLFTNFVNTTMSYFFLLQSF-</w:t>
      </w:r>
    </w:p>
    <w:p>
      <w:pPr>
        <w:pStyle w:val="Normal"/>
        <w:rPr/>
      </w:pPr>
      <w:r>
        <w:rPr/>
        <w:t>&gt;1_383_Si_gnF.scaffold01629_62255-192132.pep</w:t>
      </w:r>
    </w:p>
    <w:p>
      <w:pPr>
        <w:pStyle w:val="Normal"/>
        <w:rPr/>
      </w:pPr>
      <w:r>
        <w:rPr/>
        <w:t>---------------NHYYYPNKILLSIIGQWPFQ---------SRLEGNIMFAVTFISFVSYAFIEIWGLIAGISDLNIIMENFSPFLVLCYLIINLLYCAFTKDKLKVFLENIEETWKMKPAGPEK-EILQCYAEKSRAFTIQFVIALYVTFVFYTMPSGVARWMYKLFPTN---ETY---RGKFMYRIEHVLDMDK--YFNLLMLHGTIAVFFMVSVAIGVTTVFTLCTLHICALFECIRYNVECIRSTDPVL--------------------------------------------------------------------------------------------------KDDEMYHDLIACIKSYKHALKLVSMLVFNIQERYSLTLRN--INTKINTFQVLMNLNDAKDIVAPLAIYVAQLTHLFFQFWQAQFLLDYSLAPYESM--SNWYYTSERCKKLLLLIMTRTVSPCRITVGKVATLSIESFGVVNKTTLAFISF-----</w:t>
      </w:r>
    </w:p>
    <w:p>
      <w:pPr>
        <w:pStyle w:val="Normal"/>
        <w:rPr/>
      </w:pPr>
      <w:r>
        <w:rPr/>
        <w:t>&gt;gi|383859617|ref|XP_003705289.1|</w:t>
      </w:r>
    </w:p>
    <w:p>
      <w:pPr>
        <w:pStyle w:val="Normal"/>
        <w:rPr/>
      </w:pPr>
      <w:r>
        <w:rPr/>
        <w:t>-------------------------------------------KLSVSTRIYWLIVWLVQLSYLAVCVLGARYVPTEI-SLKDSTVAMAVSLEGIILSLYMNSRQNLLRRLIEQLNDTLNNGDKLLR--SVTTQTVQPLEKVLKLYTIGSIGPVTVWTLLQFIRV-----------TQTDEFYYRVPAVFSAEPFSL---KVFVAGGFFVCLGSTYAIARKVSLDLYMIHMIRLMTAQYRYLRIKFAEILRGKS-----------------------------------------------------------------------------------------------------EMEVKEEMRVLTSHYGTIIKMTSTLKKVLAPNIGVLYINNVFRFCFLSIMLVMTSTEDMEKYLITLYSIGALIQLYMLCFSIQELLEASIAVADDAFYEKWCVYDTSLLRATAIMSFGSKLECKLTSVRSVDLTLSSFMSILNQAYSVCLLFLKA-</w:t>
      </w:r>
    </w:p>
    <w:p>
      <w:pPr>
        <w:pStyle w:val="Normal"/>
        <w:rPr/>
      </w:pPr>
      <w:r>
        <w:rPr/>
        <w:t>&gt;gi|383850520|ref|XP_003700843.1|</w:t>
      </w:r>
    </w:p>
    <w:p>
      <w:pPr>
        <w:pStyle w:val="Normal"/>
        <w:rPr/>
      </w:pPr>
      <w:r>
        <w:rPr/>
        <w:t>--------------SDYSLQLNRWFLKPIGVWPVLTS-----RNEKIVSLTLNVICYCSILVTVVPCLLRIFLEDDDLLAKLKMTGAMSHCFAGGLNYTTLLLRRKEIHYCIKQINSDWRTVKRPDAQQVMLKD-AKFGRSVAAFCAIFMQGGVFCFSVATVFTM----EIVQV-GNETRA--VHTFPCPAYRKIPVDNNFLCEIFLAVQFLCVFIVNSTIVGAFSLAIVFASHVYGQLDILMVWVTEYVNKSEEMHKNRWNQIGVFVE---------------------------------------------------------------------------------KSEEMHKNRWNQIGVFVENHVKILRFIAHIEQVMSPICLSELCQCTLSMCTLCYYIIMEEHDVQNLTSYAMILVSVTFNVFIMCYIGEVLMEQCNRVADVVYMTNWYCMPYRSILDLILIISRSNVVTKITAGKVIYMSIYTFGDVLKTAFTYLNILRQT-</w:t>
      </w:r>
    </w:p>
    <w:p>
      <w:pPr>
        <w:pStyle w:val="Normal"/>
        <w:rPr/>
      </w:pPr>
      <w:r>
        <w:rPr/>
        <w:t>&gt;DbiaOr71a</w:t>
      </w:r>
    </w:p>
    <w:p>
      <w:pPr>
        <w:pStyle w:val="Normal"/>
        <w:rPr/>
      </w:pPr>
      <w:r>
        <w:rPr/>
        <w:t>-------------------RPVRYLTGILEWWRLWPK-----KGRPNWTNWRGYLLHIPFTMLFMVLLWVEAMMSRDIHHTADVLLIGLTTTALGAKMLNNWKYAHVAQGILNEWSSDLFELKSKQE-VDMWKFEHRRYSRVFIFYVMCSAGVIPFIVIQPLFDI------------------PNRLPFWMWIPFDWHQPNLFWYPFIYEAITIPIVCICNITMDGVNWYMMLHLSLCLRMLGQRLSSLRHDDRKLRE------------------------------------------------------------------------------------------------DDRKLREKFLELVHVHRRLKRQALDIEDFISKSTFTQILVSSLIICFTIYSMQMSMQDLPGFAAMIQYLLAMIMQIMLPSIYGNAVIDSANMLTDCMYNSDWPDMNPRIRRLILMFMVYLNRPMTLKAGGFFHVGLPLFTKVVE-------------</w:t>
      </w:r>
    </w:p>
    <w:p>
      <w:pPr>
        <w:pStyle w:val="Normal"/>
        <w:rPr/>
      </w:pPr>
      <w:r>
        <w:rPr/>
        <w:t>&gt;CfOr107</w:t>
      </w:r>
    </w:p>
    <w:p>
      <w:pPr>
        <w:pStyle w:val="Normal"/>
        <w:rPr/>
      </w:pPr>
      <w:r>
        <w:rPr/>
        <w:t>---------------NYAFTTSRQCMRLLGIWPDPNL-----NVFRRPKIEFMLATCIMSVYVFTPQIINTIRAWGNISRVVELFVTANFSMMSIGKMIITRYHGEKLRLLISSMMTDWMTSTSNWERNIMLKL-AKTGRRLNFGYFIAAIGTITFA-FYVRLENV----LQTM-HQ-----PRRYLPYRFDY---IQKSPNYEITTFIQICGGAYAVLGNYSVDSFISILLLHICAQLINLQITLNNLIDKLDNKSI------------------------------------------------------------------------------------------------SSLTFRKGLTAIIIRHEHLIRILGYWYSCVSVIIYHIMYYFTILLLIKKYYFQMIDNFNISIIKLTIYIFLVLTQLYVYCYAAETLSTESINMAFGVYNCKWYNIPAKDAKDLMFIVYRSVISLKLTAGIFGNFSVELFGIAVKTSMGYLSALLTIR</w:t>
      </w:r>
    </w:p>
    <w:p>
      <w:pPr>
        <w:pStyle w:val="Normal"/>
        <w:rPr/>
      </w:pPr>
      <w:r>
        <w:rPr/>
        <w:t>&gt;DereOr85a_scaffold_4770_residues_17426991_to_17429184_reverse_strand.[501_1813].sp</w:t>
      </w:r>
    </w:p>
    <w:p>
      <w:pPr>
        <w:pStyle w:val="Normal"/>
        <w:rPr/>
      </w:pPr>
      <w:r>
        <w:rPr/>
        <w:t>-------------------------IDQMGWRLPPRT-----KPYWWLYYIWTLVVIVLV-FIFIPYIMTGIKEFKNFTDLFTYVQVPVNTNASIMKGIIVLFMRRRFSTAQKMMDAMDTRCTKMEEK-VQVHRAAALCNRVVVIYHCIYFGYLSMALMGALVI--------------------GKTPFCLYNPVNPDE--HFYLATAIESVTMAGIILANLILDVYPIIYVVILRMHMELLSERIKKLRTEVDK---------------------------------------------------------------------------------------------------GDDQHYAELVDCVKDHKLIVEYGNILRPMISATMFIQLLSVGLLLGLAAVSMQF-YNTVMERFVSGVYTIAILSQTFPFCYVCEQLSSDCESLTNTLFHSKWIGAERRYRSTMLYFIHNVQQSILFTAGGIFPICLNTNIKMAKFAFSVVTIVNEM-</w:t>
      </w:r>
    </w:p>
    <w:p>
      <w:pPr>
        <w:pStyle w:val="Normal"/>
        <w:rPr/>
      </w:pPr>
      <w:r>
        <w:rPr/>
        <w:t>&gt;DyakOr49b__chr2R_residues_8228542_to_8232896_reverse_strand.[1501_2855].sp</w:t>
      </w:r>
    </w:p>
    <w:p>
      <w:pPr>
        <w:pStyle w:val="Normal"/>
        <w:rPr/>
      </w:pPr>
      <w:r>
        <w:rPr/>
        <w:t>--------------------LIYMNIKILRFWALL-----------YDKNLKRYVCIGLASFHIFTQIVYMMSTNEGLTGIIRNSYMLVLWINTVLRAYLLLVDHDRYLALIQKLTEAYYDLLSLNDISEILGQVNNVGKLMARGNLFFGMLTSMGFGLYPLASS------------------ERVLPFGSRIPLNEYESPYYELWYVFQMLITPMGCCMYIPYTSLIVGLIMFGIVRCKALQHRLRQV---------------------------------------------------------------------------------------------------------DPQELREEIIACIRYQQSIIEYMDHINELTTMMFLFELMAFSALLCALLFMLIIVSGTS-QLIIVCMYINMILAQILALYWYANELREQNLAVATAAYETEWFTFDVPLRKNILFMMMRAQRPASILLGNIRPITLELFQNLLNTTYTFFTVLKR--</w:t>
      </w:r>
    </w:p>
    <w:p>
      <w:pPr>
        <w:pStyle w:val="Normal"/>
        <w:rPr/>
      </w:pPr>
      <w:r>
        <w:rPr/>
        <w:t>&gt;DereOr33a__scaffold_4929_residues_13479185_to_13483391_reverse_strand.[1501_2707].sp</w:t>
      </w:r>
    </w:p>
    <w:p>
      <w:pPr>
        <w:pStyle w:val="Normal"/>
        <w:rPr/>
      </w:pPr>
      <w:r>
        <w:rPr/>
        <w:t>---------------ESLYKTYWLYWRLLGVEGD----------YPFRRLVDFTITFFITILFPVHLILGMYKKP--KVQVFRSLHFTSECLFCSYKFFCFRWKLKEIKAIEGLLQDLDNRAESEEERNYFDRNPSRVARMLSKSYLVAAISAIITATIAGLFSS------------------GRNLMYLGWLPYDFQATLTYWLSFTYQAVGSSLLILENLANDSYPPITFCVVTGHVRLLVMRLSRIGHDIRVSRSENTKK----------------------------------------------------------------------------------------------ENTKKLIEGIQDHRKLMQIVRLLRSVLRLTQLGQFLSSGINISITLINILFFAENHFAMIYYAVFFAAMLIELFPSCYYGTLMTMEFDKLPYALFSSNWLKMDKRYNRTLIILMQLTLVPVNIKAGGIVGIDMSAFFATVRMAYSFYTLALSFR</w:t>
      </w:r>
    </w:p>
    <w:p>
      <w:pPr>
        <w:pStyle w:val="Normal"/>
        <w:rPr/>
      </w:pPr>
      <w:r>
        <w:rPr/>
        <w:t>&gt;DanaOr67d-1__scaffold_13337_residues_15189964_to_15193905_forward_strand.[501_1822].sp</w:t>
      </w:r>
    </w:p>
    <w:p>
      <w:pPr>
        <w:pStyle w:val="Normal"/>
        <w:rPr/>
      </w:pPr>
      <w:r>
        <w:rPr/>
        <w:t>-------SNKKLTPVDRYLRIVRVIRFFVGFCGNDVD-----PNFKMWWLTYLVLSAIGMFLACTGYIYRGVVIDGDLTVILQAMAMVGSALQGLTKLLVTANLAPLLRHIQYGYEDIYREYGAKSEYIKCLERIIKITWRIMISFFCPCLMNLIAVVSFPIFYL----VVYK----------KKIMVMQFLMPIDEKTDTGYMILSAVHVGLIFFGSFGNYGGDMYLFLFVTNLTLIKDIFCVKLKELNEVVLKKNEYEQMRVML-------------------------------------------------------------------------------------KKNEYEQMRVMLFDLVTWHQKYQNILLTTRRIYSFVLFVQLSTTCISMLCTIACIFLRVWPA-----APIYLLYSATTLYAFCGLGTAVEISNDVLIREIYSCLWYELPVKEEKIIILMLAKAQTEQHLTAANMCPLSMNTALQLTKGIYSFSMMLLT--</w:t>
      </w:r>
    </w:p>
    <w:p>
      <w:pPr>
        <w:pStyle w:val="Normal"/>
        <w:rPr/>
      </w:pPr>
      <w:r>
        <w:rPr/>
        <w:t>&gt;DmelOr71a_3L_residues_15042000_to_15043999_reverse_strand.[294_1535].sp</w:t>
      </w:r>
    </w:p>
    <w:p>
      <w:pPr>
        <w:pStyle w:val="Normal"/>
        <w:rPr/>
      </w:pPr>
      <w:r>
        <w:rPr/>
        <w:t>------------------VRFLTGVLKWWRLWPRKES-----VSTPDWTNWQAYALHVPFTFLFVLLLWLEAIKSRDIQHTADVLLICLTTTALGGKVINIWKYAHVAQGILSEWSTWDLFELRSKQEVDMWRFEHRRFNRVFMFYCLCSAGVIPFIVIQPLFDI------------------PNRLPFWMWTPFDWQQPVLFWYAFIYQATTIPIACACNVTMDAVNWYLMLHLSLCLRMLGQRLSKLQHDDKDLR-------------------------------------------------------------------------------------------------DDKDLREKFLELIHLHQRLKQQALSIEIFISKSTFTQILVSSLIICFTIYSMQMSLQDLPGFAAMMQYLVAMIMQVMLPTIYGNAVIDSANMLTDSMYNSDWPDMNCRMRRLVLMFMVYLNRPVTLKAGGFFHIGLPLFTKTMNQAYSLLALLLNM-</w:t>
      </w:r>
    </w:p>
    <w:p>
      <w:pPr>
        <w:pStyle w:val="Normal"/>
        <w:rPr/>
      </w:pPr>
      <w:r>
        <w:rPr/>
        <w:t>&gt;gi|379070012|gb|AFC91717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KDGCYKKAVLCVKFHQRIIEYVEEVAKIFGLPIFCQCVTSSIVVCMTVYKIT-ITQEPVEMVTLVFYLICVMMELMMYCYPADVLLNKSLQVSDAAYP-EW-SGNIKTAQVLLLTTLRAQRALVVNAGGMFKISLPTAAAVVQTSYTYYALLQQ--</w:t>
      </w:r>
    </w:p>
    <w:p>
      <w:pPr>
        <w:pStyle w:val="Normal"/>
        <w:rPr/>
      </w:pPr>
      <w:r>
        <w:rPr/>
        <w:t>&gt;CpluG2R504O04ELLZL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VYSSNW---QGKKSFMVLIVMCLTQRPLAITACNFSIVSLRMFISVLK-------------</w:t>
      </w:r>
    </w:p>
    <w:p>
      <w:pPr>
        <w:pStyle w:val="Normal"/>
        <w:rPr/>
      </w:pPr>
      <w:r>
        <w:rPr/>
        <w:t>&gt;AmOr127</w:t>
      </w:r>
    </w:p>
    <w:p>
      <w:pPr>
        <w:pStyle w:val="Normal"/>
        <w:rPr/>
      </w:pPr>
      <w:r>
        <w:rPr/>
        <w:t>--------------FDNQYRTYRIILKIVGLWPYD---------NSIYVRIQRICVLIYFLIGILIQIFSFVKSEISLRNCIVTFSTTFPTLLFCLRYIYCLTLFSYAKLLFDDICTEEHLLQDTTEIQIQ-TKYLDISSHIIYIFCWLSFICAAASCIFIVNPVILDVIMPLN---------KFRLHYSVIFLS-NDRRKCIDIFLVLNSIIIFFGLLSLICSELFTNIVSYYICRQFHIVSYRIRKIITNLSMSNL------------------------------------------------------------------------------------------------------------------------------------------------LYNALITMDNRVEIFCSTIVVTYHLMTALYNNHYGQLIINSNHDIFNELCASTWYRIPLKAQKLLLFMILRSSMGCEICLSGLFTPSYAGLTSMMSSSFSYCAVIYSI-</w:t>
      </w:r>
    </w:p>
    <w:p>
      <w:pPr>
        <w:pStyle w:val="Normal"/>
        <w:rPr/>
      </w:pPr>
      <w:r>
        <w:rPr/>
        <w:t>&gt;gi|350397298|ref|XP_003484832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TQLLAVQQIGASYICPDNFLCVLNLHVVYQFRMLQNTLVNLWSNID-------------------------------------------------------------------------------------------IDERTDIVEYSNECYVMLEKCIPKHQSLIEFSAKLDDIYTLPILSHMVIFSVLMYFDTYEVILADVSPGTRLIFFFHMIGSFTHIIFFTYICNGLVEESTNISTASYSGWWMILPMKIRKDTRIMIMKSMRPCYLSAGGFFPVTLETSTALISSTMSYFTLMR---</w:t>
      </w:r>
    </w:p>
    <w:p>
      <w:pPr>
        <w:pStyle w:val="Normal"/>
        <w:rPr/>
      </w:pPr>
      <w:r>
        <w:rPr/>
        <w:t>&gt;AmOr125</w:t>
      </w:r>
    </w:p>
    <w:p>
      <w:pPr>
        <w:pStyle w:val="Normal"/>
        <w:rPr/>
      </w:pPr>
      <w:r>
        <w:rPr/>
        <w:t>------------DVFDKQYRIYRIILKIVGLWPYD---------KSIYVWIQRICLSMYFLIGVIFQIIVLVKSEITLRNYIVTLSAIFPLLLFFIRYIYYITMFPYAKLLFDDIRTEEYLLEDETEIQI-QTRYLDISSHIIYIFCC-MTFAFIAAAIIFLVNLI---ILDLR-NSLN----EFRFYFDLLFFFDDQS-AYIKIFLILNFMNTLFGLLSITSTESLTNIFSYYVCRQFNIVNYRIRKIIEDLSTPNLSK---------------------------------------------------------------------------------------------------------------------------------------------LLYKALTAMDDRMEILGSTLIVIYHLMIAFYNNHCGQLIIDSNLGIFNELFASTWYRIPLKAQKLLLFMILRSSMDCELRLSGLFTPSYAGLTSMMSSSFSYCTVIYSI-</w:t>
      </w:r>
    </w:p>
    <w:p>
      <w:pPr>
        <w:pStyle w:val="Normal"/>
        <w:rPr/>
      </w:pPr>
      <w:r>
        <w:rPr/>
        <w:t>&gt;DeleOr10a</w:t>
      </w:r>
    </w:p>
    <w:p>
      <w:pPr>
        <w:pStyle w:val="Normal"/>
        <w:rPr/>
      </w:pPr>
      <w:r>
        <w:rPr/>
        <w:t>----------DQQLSVYFFAVPRLSLDIMGYWPGGT------GDRLPRRSIVHFV-ILSIGVITEWHAGLRFLDQQQITLALETLCPAGTSAVTLLKMFLMLRYRRDLSTMSDRLRSLLFDLKSERSDQDIRLSHSVKAARINFWPLSTGFFTCTTYNLKPLLIALVLYLQDRF-DG----F-VWFTPFNMTMPTVLLRSPFFPLTYVFIAYTGYVTVFMFGGCDGFYFEFCAHLSSLFELLQAELRSIFR-----------------------------------------------------------------------------------------------------------LEQRMREVIMRQNTIIELTNFFRERYTVITLAHFVSAAMVIGFSMVNLLTAGGNSLGALLYVAYTVAALSQLLVYCYGGTLVAESSMELCRVMSTCPWQLFKPPQRRLVQLMILRSQRPISMA-VPFFSPSLATFA-----------------</w:t>
      </w:r>
    </w:p>
    <w:p>
      <w:pPr>
        <w:pStyle w:val="Normal"/>
        <w:rPr/>
      </w:pPr>
      <w:r>
        <w:rPr/>
        <w:t>&gt;gi|350425961|ref|XP_003494288.1|</w:t>
      </w:r>
    </w:p>
    <w:p>
      <w:pPr>
        <w:pStyle w:val="Normal"/>
        <w:rPr/>
      </w:pPr>
      <w:r>
        <w:rPr/>
        <w:t>----------------LSITVTSFYMKFVGFWLAND------YVDKRWKNIAMSNTIFFIFVAITIELRDLYFTWGNFEDTIYTACNVATIVLVLLKTFVIFIHNDELLYLINYAKTNFWHSNYDSHEQMIINTSKRICTFLVCSFAFFAQGTVVSFILRPILVN-------YG-KNES----DRIHPFNMWFDDSLMLSPYFEIVFVIQTFSACLVGTCYHCFDNLLFVINLHTASQFRILQYRFSNMCNINDHEHYTTLERSSYTEDKY----------------------------------------------------------------------------------SYTEDKYATFKTYVKQHQMLIQYCNKLENVFSVIALVQVTLFSLIICLDGYLILMEEIAQIKRFTFIFHVMGCMCQLLMFTYSCNCLIQDSECVMNATYKSSWPPLPMMLRKDLMFVMMRSKAPCCLTACGFFAVSLETYTGILSSAVSYFTLLRN--</w:t>
      </w:r>
    </w:p>
    <w:p>
      <w:pPr>
        <w:pStyle w:val="Normal"/>
        <w:rPr/>
      </w:pPr>
      <w:r>
        <w:rPr/>
        <w:t>&gt;AmOr121</w:t>
      </w:r>
    </w:p>
    <w:p>
      <w:pPr>
        <w:pStyle w:val="Normal"/>
        <w:rPr/>
      </w:pPr>
      <w:r>
        <w:rPr/>
        <w:t>---HTSESKKYSKDYEWAVRLNRFSLNVICLWPVEEN-----MRKQSWTKLHIMTCFMLITFVCTIPCLCALKQCNNLMEVTDNLAYSIPLIITTIKFIVVSSKKKVLSLIVNMVAKDWAKLKTDHEKDIMIRR-ARIARIINIFGYILICILIWLLMILPRFGI----TIRYV-TNETDA--KKLFPLPSYYIFDVSETPYFEIMYALQSISLLIAAFCYAGVDNFFGILILHICGQLTNLRFQLANIKESEA------------------------------------------------------------------------------------------------------------LIAIVKDHIRLIRVIELLKMFVEQIINLIITIFKYFFKCLKMYIEEEQFSLFRIIYLICNFTNTFLQTFLYFMAGQMLVTQSEEVHNAAYECEWVSLKYTKAKSLIIIMARSKKPLYLTAGKLFPVTMLTFCNILKISLSYISFLLT--</w:t>
      </w:r>
    </w:p>
    <w:p>
      <w:pPr>
        <w:pStyle w:val="Normal"/>
        <w:rPr/>
      </w:pPr>
      <w:r>
        <w:rPr/>
        <w:t>&gt;AmOr120</w:t>
      </w:r>
    </w:p>
    <w:p>
      <w:pPr>
        <w:pStyle w:val="Normal"/>
        <w:rPr/>
      </w:pPr>
      <w:r>
        <w:rPr/>
        <w:t>-------NQTNTMNIRNYIFINQLVLKFVGFYPIN--------------ILRYVICISCIMFIVIPQIIMIYINWNDLNIVMETGSTLLTILLAALKSIVWIFNRKKLEFFIEFMLTDYWKIIETNVFE-YLQEYAIYAKNITKGYFFSMCNALLFFFSLPIIETL-----TKN-ENLN-NFTIKNFPFAASYPITFYKFPFYEIAYISQILATSICCLMMLAIDSLIATALLHTCGHFTVLKENLKNLDTYIYDLTKTNLKTNS---------------------------------------------------------------------------KTNLKTNSKYI-NKNLYEIKTQIIYIIKHHQLVLWFCDNMEKNFHLILFLQAITSSLIICFVGFQISIALTERSKFLESFSHLIVSLFQLLLFCFPGDILIRQSFNISIAAYSMQWYQLPTFIKDEICMIILRSQRPSFITAGKLYIMHLENFTAILSTAFSYFMMLQSF-</w:t>
      </w:r>
    </w:p>
    <w:p>
      <w:pPr>
        <w:pStyle w:val="Normal"/>
        <w:rPr/>
      </w:pPr>
      <w:r>
        <w:rPr/>
        <w:t>&gt;gi|170045695|ref|XP_001850434.1|</w:t>
      </w:r>
    </w:p>
    <w:p>
      <w:pPr>
        <w:pStyle w:val="Normal"/>
        <w:rPr/>
      </w:pPr>
      <w:r>
        <w:rPr/>
        <w:t>----------------EAVDWIDRLNAFMGICYFD-P-----KVSRLQPRFIWGITTLFIYIYLAFESTYWY--RNDVEKLLLCITTHGFSVQMASKVYTFIINRSQVVEVNTMNRDYYEMETTKSVTQNSHKSSATIAYILLKMTAACYIILVGLIVLGPAIGGA---I-----------VSEKILPFGFELSHSN-AWPAYIMNLAFHVNCGFYVAFLTTSSDSTFILYLLTAVGQIDAISGLLNELNEMLEK-----------------------------------------------------------------------------------------------EKNASEEVISLQLRRIFQLHQHHFAYMRMFKNMFQYMMAITMLYFCMSICLAAFVLIN-------WYMGVLVFCFCSAQIFYMCFLGTALQSKTEFLMKEIDSFSWYRLSVPNQKFAILFLASAQNPILLSAA-MVKLNVATYLQVHKSVYSFLMLLLRIK</w:t>
      </w:r>
    </w:p>
    <w:p>
      <w:pPr>
        <w:pStyle w:val="Normal"/>
        <w:rPr/>
      </w:pPr>
      <w:r>
        <w:rPr/>
        <w:t>&gt;H_TcOr63</w:t>
      </w:r>
    </w:p>
    <w:p>
      <w:pPr>
        <w:pStyle w:val="Normal"/>
        <w:rPr/>
      </w:pPr>
      <w:r>
        <w:rPr/>
        <w:t>-----------DYDLRNAFSLERKLMLVVGFYPKR-D-----NKHEILYWLSAFFNLLISYGQLTTMIIQMVFDRSDLSKLTESLLYFFTHFTFLCKLLNFQYYSKDLIEIENFLTDPIFYGYSFEQLD-IIKAKIRSCAFISNAFRICCTFTCSFYCLVPFIDE-----------SR-----KKILPLPGWFPYDTTN--YYYSTFFVQSLSLFISAYCNTAIDILTWKLITLASAQFEILKENLTKIDYE-----------------------------------------------------------------------------------------------------------KGALVRCITHHAKIVNYTERVEAIFSKGIFLQLFGSVIVICTTGFQLIVVPIPSVQFAVLGTYLCGMTTQVATYCYYGHEVMTTSDAIGMSLYLSNWYASHVKIRKIVMIFLEKTKKPTIVKAGNFITLSLATLTQILRSAYSYFAVLQR--</w:t>
      </w:r>
    </w:p>
    <w:p>
      <w:pPr>
        <w:pStyle w:val="Normal"/>
        <w:rPr/>
      </w:pPr>
      <w:r>
        <w:rPr/>
        <w:t>&gt;H_TcOr65</w:t>
      </w:r>
    </w:p>
    <w:p>
      <w:pPr>
        <w:pStyle w:val="Normal"/>
        <w:rPr/>
      </w:pPr>
      <w:r>
        <w:rPr/>
        <w:t>-----------------YLRVHLTVLQILGIDILP--------VESVPQNLFYTYTALIISTMCLFTFLDMVLNYEDIYRLTFGLCYCVTHVLGTVKMFLMLYLRKKLWGNLTTLEEGIFKPNPPEEL-QIVNDAITMCNRQGYVFYTLVFLIILLYASLANWPYDKHNYFD---GNVTVIVNTKEMPYTTWMPFDYNDSPLYETIFAFQIFSTTVYGFYIGAADAVICGFMMLIKAQFLIVKRELETLIERAQ----------------------------------------------------------------------------------------------ELLDKRTQDYVAKYANECVYHHQELIALCDHAEEDFCYLMLLQFISSLLIVCFQLFQVSTLSPDSVEFFSMVCYLLLMLFQLLCYCWHGNEVQIVSGELSRYAFGINWIIMRESPKKTLLLLMMRAQRPCYFTAGKFSLLSLQTFMTIVRGAGSYFMFLRQM-</w:t>
      </w:r>
    </w:p>
    <w:p>
      <w:pPr>
        <w:pStyle w:val="Normal"/>
        <w:rPr/>
      </w:pPr>
      <w:r>
        <w:rPr/>
        <w:t>&gt;gi|380014928|ref|XP_003691466.1|</w:t>
      </w:r>
    </w:p>
    <w:p>
      <w:pPr>
        <w:pStyle w:val="Normal"/>
        <w:rPr/>
      </w:pPr>
      <w:r>
        <w:rPr/>
        <w:t>---------HYENDIHYTLQMCQWLLKPIGVWPFVYD-----RTSRLISIVLMATCFSSLLFIILPSGHHMFFVEKDVHIKVKLLGPVGFCLSSTIKYCYLGVKGVFFEQCIKHVEKDWKMVQDPSYR-IIMLKYATISRKLITMCAVFLYTGGMSYHTIMQFLS------KER-VNNNYTF--KPLTYLGYDPFDTQSSPTYEIIFCMHCFAAMIMYSVTTVAYSLAAIFVTHICGQIQIQIARLQNLVENKDKKN-----------------------------------------------------------------------------------------------NKDKKNDCDLFALIVHDHVEILRFSKNVEEALREICLTEIIESTIIMCLLEYYCMTENSDAIAILTYFTLLISFTFNIFIFCYIGEILSEQCSQIGTISYEINWYKLPAKKAHNLILLISMSQYPPKLTAGKIIDLSFNTFSSVVKTSVIYLNLLRTV-</w:t>
      </w:r>
    </w:p>
    <w:p>
      <w:pPr>
        <w:pStyle w:val="Normal"/>
        <w:rPr/>
      </w:pPr>
      <w:r>
        <w:rPr/>
        <w:t>&gt;H_TcOr67</w:t>
      </w:r>
    </w:p>
    <w:p>
      <w:pPr>
        <w:pStyle w:val="Normal"/>
        <w:rPr/>
      </w:pPr>
      <w:r>
        <w:rPr/>
        <w:t>-------------DLRNSFSLERKLLLVLGFYPIRDK-----EKHRILHQLSAFLNLLLYYGQLLTIIIQMVIDRNDLSKLTDSTLYFLTLFTFLCKLFNFQYYGKDLIEVEKSLTDPIFYGYSFHKLQ-IIKAKVRSCTLVCLAFRISCTCSCFIYSVVPFIDR-----------SG-----QKTLSIPGWFPYDTAK--HFYITFFLQSLSLFISAHCNSATDTLPCKLISLATAQFELLKDNLRTIDYENSF-----------------------------------------------------------------------------------------------------EETKHALVKCITHHRKIVNYTKRVETIFSKGIFLQLFASVLVICTTGFQLVIVPFGSLKFAIHGIYLCAMTAQIAIYCYYGHDVMITSDEIGTSLYMSNWYASHIKIRKIMVIFLEKTKKPTIVLAGNFITLSLVTLTQILRSAYSYFAVLRR--</w:t>
      </w:r>
    </w:p>
    <w:p>
      <w:pPr>
        <w:pStyle w:val="Normal"/>
        <w:rPr/>
      </w:pPr>
      <w:r>
        <w:rPr/>
        <w:t>&gt;AmOr128</w:t>
      </w:r>
    </w:p>
    <w:p>
      <w:pPr>
        <w:pStyle w:val="Normal"/>
        <w:rPr/>
      </w:pPr>
      <w:r>
        <w:rPr/>
        <w:t>--------------FDNQYRTYRTVLKIVGLWPYD---------NSIYVRIQRICVLIYFLIVVLVQIFSLVKSEISLRNCIVTFSTTFPTLLFCLRYIYCLTLFSYAELLFDNVHTEEHLLEDTTEIQIQ-TKYLDISSHIIDIFCWMSFICVASTCIFMLNPVILDVIMPLN---------KFRLHFSLIFLSNDRR-TYIDIFMVLNLIILIFGLLSIVCSESLTNIFSYYIYRQFDIVSYRIQKIIADLSMPN-------------------------------------------------------------------------------------------------------------------------------------------------LYKALITMDNRMEIFGCILVVAYHLMIAFYSNYCGQLIIDSNLGIFNELYASTWYRIPLKAQKLLLLMMLRSTVGCELHLSGLFTPSYAGFTSMMSSSFSYCAVIYSI-</w:t>
      </w:r>
    </w:p>
    <w:p>
      <w:pPr>
        <w:pStyle w:val="Normal"/>
        <w:rPr/>
      </w:pPr>
      <w:r>
        <w:rPr/>
        <w:t>&gt;AaOR11</w:t>
      </w:r>
    </w:p>
    <w:p>
      <w:pPr>
        <w:pStyle w:val="Normal"/>
        <w:rPr/>
      </w:pPr>
      <w:r>
        <w:rPr/>
        <w:t>------------------LRLTINGLKYYGILLYK-S-----QPFKELNCFRGVCFTASMLAFNVTQYVDLYQVWGNIAEMTANAATTLLFTTTIVRILHFYWNRARFNNAIKVADEGVQHLLRAPEKEI-FWDNVKYMNRLTAAFWICALVTANTMCVYALVQYQTLKSMDLF--NSTEPF-DPPLILRSWYPTDNIV-DSFATIYLIQLYIMYVGQLIVPCWHVFMVSLMLYARTALMALNYKLAHLEQYA------------------------------------------------------------------------------------------------------RCNVRKEIVECIQQLHKIFEYTRELEALTRGAMFMDFVVFSVLLCALLFEAS-STNSFVQIFIDICYIMTMTAILFLYYWHANEIHYQANLLSSSAFMNDWYNYPRSVNRHLITFICYSNKPLDMKAY-IVSMSLDTFLAILRASYSYFTILKQ--</w:t>
      </w:r>
    </w:p>
    <w:p>
      <w:pPr>
        <w:pStyle w:val="Normal"/>
        <w:rPr/>
      </w:pPr>
      <w:r>
        <w:rPr/>
        <w:t>&gt;DeleOr56a</w:t>
      </w:r>
    </w:p>
    <w:p>
      <w:pPr>
        <w:pStyle w:val="Normal"/>
        <w:rPr/>
      </w:pPr>
      <w:r>
        <w:rPr/>
        <w:t>------------------FRNHLCGFRLYGYVAST-D-----QKRPWFSLVRCIFFTVSLWMCCALMLARVFRGYENLNDGATSWATAVQYFAMSIATLNAIVQRDSVIGLLRVAHADIQNLISEADDREMELLAQVYTRNITLTLCGPSFIAGSMAYLDCIY----RTVFLPK-SNSSAVQRGEEQPILMFFPLEVCD--NFVVGYIGAWYALSLGMTAIPMWHTFITCLMKYVNLRLQILNKRVEEMD-------------------------------------------------------------------------------------------------------------KQLFRDFVEEHIRIRNLVHEIQHLIRVPVMLDFIIFSISMCFLFYALALGVSSKMDYFFIGIYIFVMAAILWMYHWHATLIVECNDKLSFAYFSCGWYNFDVPLQRTLLFVMMHAQRPMNMRAL-LVELNLRTFIDIMRGAYSYFNLLRS--</w:t>
      </w:r>
    </w:p>
    <w:p>
      <w:pPr>
        <w:pStyle w:val="Normal"/>
        <w:rPr/>
      </w:pPr>
      <w:r>
        <w:rPr/>
        <w:t>&gt;DvirOr74a_scaffold_13049_residues_5965447_to_5967813_forward_strand.[501_1867].sp</w:t>
      </w:r>
    </w:p>
    <w:p>
      <w:pPr>
        <w:pStyle w:val="Normal"/>
        <w:rPr/>
      </w:pPr>
      <w:r>
        <w:rPr/>
        <w:t>-------------------------------WPLEDS-----RRMVFIERLLIFVGFIIFCEHNEVDMHYVLAYRNDIDKMLTGVPTYLVLFEMQIRGFQLAATKDSFKQLLQKFYADIYVSQETEP---VRFARIQRQMLGTRLNSVVYLMALFNFSLVPVQNVIYH---------------RREMLYQQVYFFDNTKLQYYIPLICANYWVGIIITTMIFGELNILGELMMHLNARYELLGRDLKQV------------------------------------------------------------------------------------------------------------QYRCALIEILRRNAALNRFGQQMELEFSFRIFIMFAFSAALLCAMGFKAYT---NPAGNIVYIVWFTAKFCELLALGMLGSILYATTDQLSVMYYCCDWEQVNVKLMKLVTMAIEINSRPFYLTGLKYFRVTLVAVLKIIQGAFSYFTFLTSMR</w:t>
      </w:r>
    </w:p>
    <w:p>
      <w:pPr>
        <w:pStyle w:val="Normal"/>
        <w:rPr/>
      </w:pPr>
      <w:r>
        <w:rPr/>
        <w:t>&gt;ApOr34C</w:t>
      </w:r>
    </w:p>
    <w:p>
      <w:pPr>
        <w:pStyle w:val="Normal"/>
        <w:rPr/>
      </w:pPr>
      <w:r>
        <w:rPr/>
        <w:t>------------------VAINLELMKRSRFYHFNPN-----GTKIFNCNAYRLLLFLYIVNCIVVFTLGFFVEMDDFTDLFVAIFVLINFFLCYWRICVFMYNVNAIYDVLSVSRFDLLKSKHCCKNVNVLNDYRDRTIKITNYFFLFSSTVMSQWIIYPLVVI--AFTMPED-EYG-----RFQNIMNLRYPVSTYTYQYYFIFYLMEVMVAIFTMYAMIFPDILLMSVCWAIIAQQEVLTQAFKNIGH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kikOr69aA</w:t>
      </w:r>
    </w:p>
    <w:p>
      <w:pPr>
        <w:pStyle w:val="Normal"/>
        <w:rPr/>
      </w:pPr>
      <w:r>
        <w:rPr/>
        <w:t>-----------------------------------------------GRKALLVLGIICAISQIIGVFMYWYIYERDTAAMAEMCGSLMLTMVGFSNIYALIKNHSQIEAVLEELQKLYPGPRERHYR---CQHYYEIAIFIMKCEFRFYVIFYIYYNSAPLFMLLWENF-KEG-QEL-----TYRTQTNTWFPWRVHGSLGFELAYLSIVMASFIGVGFSLVTQNLVCIFTFQLKLHYDAMASQLQNLDARHPQSKE------------------------------------------------------------------------------------------------------------------ILQIADQFNIILNFNFMSSLIGSTIAFCMTSVAVLL--LDSASAFKAFSGLVAFVFYQFIICYLGTEVN----------------------------------------------------------------------</w:t>
      </w:r>
    </w:p>
    <w:p>
      <w:pPr>
        <w:pStyle w:val="Normal"/>
        <w:rPr/>
      </w:pPr>
      <w:r>
        <w:rPr/>
        <w:t>&gt;DereOr7a_scaffold_4690_residues_10433363_to_10435763_reverse_strand.[501_1901].sp</w:t>
      </w:r>
    </w:p>
    <w:p>
      <w:pPr>
        <w:pStyle w:val="Normal"/>
        <w:rPr/>
      </w:pPr>
      <w:r>
        <w:rPr/>
        <w:t>--------EEKAPESRRAFRNLFNCFYALGMQAPDGP-----TTSSTWRRIYCCFSVVMYVWQLLLVISYRYMGGMEITQVLTSAQVAIDAVILPAKIVALAWNLPLLRRAEHHLAALDARCKEQGEFQ-LVLDAVRFCNYLVWFYQICYAIYSSSTFVCAFLL--------------------GQPPYALYLPLDWQRSMQFWIQAWIEFLIMNWTCLHQASDDVYAVIYLYVVRTQVQLLARRVEKLGRDDT------------------------------------------------------------------------------------------------PDERRQEEHCAELQRCIVDHQTMLQLLGCISPVISRTIFVQFLITAAIMGTTMINIFIFANTNT-KIASIIYLMAVTLQTAPCCYQATSLMLDNEQLALAIFQCQWLGQSARFRKMQLYYLHRAQQPITLTAMKLFPINLATYFSIAKFSFSLYTLIKGM-</w:t>
      </w:r>
    </w:p>
    <w:p>
      <w:pPr>
        <w:pStyle w:val="Normal"/>
        <w:rPr/>
      </w:pPr>
      <w:r>
        <w:rPr/>
        <w:t>&gt;DkikOr49a2</w:t>
      </w:r>
    </w:p>
    <w:p>
      <w:pPr>
        <w:pStyle w:val="Normal"/>
        <w:rPr/>
      </w:pPr>
      <w:r>
        <w:rPr/>
        <w:t>---------------------SHMLFKTLGYDILAT------NATKWPYIIYFYLCIVCNFYAAFYVTLRFLQWERSESKLMRHALHFFYMFSAEVKFATFVKYRKRLRSLNNQLKDLYPTDAKQQEV-YEVN--RYYLSRTTRIVLSFYYSVMALMMVTPHLQSCI---THFV-VKR--DF-PYLRIFPTQLSFSSETPWGYVFAYFVDFTYSHLIVNFTLGTDLWMICASSQICMHFGYLA--------------------------------------------------------------------------------------------------------------EREEEDCAFLSKFVKRHQLILXLHNEVDQIFGLLLASNLFTTASLLCCIAFYTV-VEGFNMEGMSYMTVFFSVVGLFYLVSSHGQNVIDLSTSIAVAAYDQNWYEGSVRYRRLLMLIMAKAQRPSVISASSVVIISLDTLKTLMTITYRVFAVLRQ--</w:t>
      </w:r>
    </w:p>
    <w:p>
      <w:pPr>
        <w:pStyle w:val="Normal"/>
        <w:rPr/>
      </w:pPr>
      <w:r>
        <w:rPr/>
        <w:t>&gt;AmOr29</w:t>
      </w:r>
    </w:p>
    <w:p>
      <w:pPr>
        <w:pStyle w:val="Normal"/>
        <w:rPr/>
      </w:pPr>
      <w:r>
        <w:rPr/>
        <w:t>------TQDDYKRKTNLSIQWNRWLLTPIGAWPNLRS-----RIGKCYSLLISIICYSLIGFMLVSCSIFLMVEINNIYNKLKMVGPLSFFVMTIMKYYFLLFHENDIREGIERIEWDWKNVKHQEDRNIMI-TYANYGRKLAFICFFFMLCAFIFYFLIQPFGG--GKIVDGN---LT----FIQLPFPISILIDVRDSPYNEIMLSIQILTGIVMNAIRSAICSVAAVFAIHACGQMQVLMNWLNHLVEGRSDMS-----------------------------------------------------------------------------------------------SDMSKKIDDRIANIVIQHDRILKFLALTERALQQISFVEFLGCTANMCLLGYYLI-VEWNPIVSFTYIAIIASITFNIFIFCYIGELVAEQTEKVGEVAYMIEWYRIRGKKKLCCVLIIAMSNSSIKFTAGNMVELSIYTFSDVVKTSVAFLNMLRAL-</w:t>
      </w:r>
    </w:p>
    <w:p>
      <w:pPr>
        <w:pStyle w:val="Normal"/>
        <w:rPr/>
      </w:pPr>
      <w:r>
        <w:rPr/>
        <w:t>&gt;AmOr75</w:t>
      </w:r>
    </w:p>
    <w:p>
      <w:pPr>
        <w:pStyle w:val="Normal"/>
        <w:rPr/>
      </w:pPr>
      <w:r>
        <w:rPr/>
        <w:t>-----------------SIIWTSFLMKIVGLWLAT-D-----RNEQRQRDFALIYTVGTLFISICIAFRDIYYSWGNFSNSVFICCNILYVAIVLLKISVLYAHREEFFNLIAFTQKNFWRLYDDPQELLIITG-CKKLCNFSIVLIFCAQGTCAGYMVTPLIENIGK--------NES----DRALPFNLWIDFPVGLSPYFELLFILQILCVYHVATCYICFDNLLCIVNLHVAGQFRILQHRLKNLGNAI---------------------------------------------------------------------------------------------------PRYEKCCYERLKDCVVQHQTLIEYCKRLEDIFTVMVLGQVMFLAVVICLVGFQLFLADTSASKKASLVLNLGGTFFQLLIFTYSCDNLIRQSVNVGNAVFSGPWVNLPMSVRKNLIIVIMRSQKICCLTAGKFFPVSLETSTAVLSTAISYFTLLKQ--</w:t>
      </w:r>
    </w:p>
    <w:p>
      <w:pPr>
        <w:pStyle w:val="Normal"/>
        <w:rPr/>
      </w:pPr>
      <w:r>
        <w:rPr/>
        <w:t>&gt;LhOr233</w:t>
      </w:r>
    </w:p>
    <w:p>
      <w:pPr>
        <w:pStyle w:val="Normal"/>
        <w:rPr/>
      </w:pPr>
      <w:r>
        <w:rPr/>
        <w:t>--------------LNRYYSLNRLLLSIIGLWPYQ---------SAINAWILRVLTMAILIWFLIAQTAKIYMTELTTDFVLDVLPIIIPHVGIMVKFLNRIVNMNEMKDLLDRIKVDWERTSSQDEI-KIMQTYAAATRKMSISFSFYVFIGTSAYIFMTIIPQILDVFLPLN-ESR-----SREHPFHVEFFIDDKK--YFYVIRFQLYFILAFLMEVILANVIIFVIYMQHASGMFAVLGHRAEQLFDVPSPKARSV---------------------------------------------------------------------------------------------------------FIEDHRKVIQFVDVIQSCYSLLIVAEFLVLIILIGITLVQITKFSGT-DRPVRSIAYVIGQLIYLFMSSYMGQHLIDTSAQMSMKVYFAKWHNMSIWKQKIMLFIMMRCMRTVSLNLYSVCPVNLENFSAIVQQAISICMLLRHM-</w:t>
      </w:r>
    </w:p>
    <w:p>
      <w:pPr>
        <w:pStyle w:val="Normal"/>
        <w:rPr/>
      </w:pPr>
      <w:r>
        <w:rPr/>
        <w:t>&gt;DpseOr85d__Ch2_residues_23351656_to_23353999_forward_strand.[501_1844].sp</w:t>
      </w:r>
    </w:p>
    <w:p>
      <w:pPr>
        <w:pStyle w:val="Normal"/>
        <w:rPr/>
      </w:pPr>
      <w:r>
        <w:rPr/>
        <w:t>------AEKSEPITTERFLRYANIFYLSIGMEAYDHQ-----GRRKMIELILRCIFIALILNLNAVLLIYVFLAIGNFLEATMNLSFIGFVIVGDLKVWHIWRKRDQLTNVVREMEKLHPKEGHHQK-AYDVESHLSGYSRYSKFYFGMHLVLIWTYNLYWAVYYLVCDFWLGI-RH----F-VRMLPYYCWVPWDWSTNSSYYLMYVSQNMAGQTCLSGQLAADLMMCALVTLLVMHFIRLGRGIEE------------------------------------------------------------------------------------------------------------------LQAAVVYHQRLLQLCHNINEIFGVSLLCNFVSSAFIICFVGFQMT-IGGKIDNLVMLVLFLFCALVQVFMITTYAQRLLDASEHIGEAVYNHDWFQADLPYRKMLIFMVRRSQQASRLKATIFLNVSLVTVSDLLQLSYKFFALLRTM-</w:t>
      </w:r>
    </w:p>
    <w:p>
      <w:pPr>
        <w:pStyle w:val="Normal"/>
        <w:rPr/>
      </w:pPr>
      <w:r>
        <w:rPr/>
        <w:t>&gt;AmOr21</w:t>
      </w:r>
    </w:p>
    <w:p>
      <w:pPr>
        <w:pStyle w:val="Normal"/>
        <w:rPr/>
      </w:pPr>
      <w:r>
        <w:rPr/>
        <w:t>-----KIDQDYKSNVNLSIKYSRRISKMIGLWPIFDS-----TIHKFLRMLYNTICYCLLMFMIVLGWMYIAFEVKNIYDGLKFVSLMSFCMLSITKYHLINIHKDDVRECVKRIEWDWKNISYSEDREIMLMN-ANFGKRLIIVTTTVTYSGFVFFYIAIPMKI--GKIPAPD-ANIS--FIPTMFPFP-KYIADVRYSPINEIVFFFQFMCGFLVHGVTSSACSLAAIFTVHACGQIQVMMIWLEHLIEGRL--------------------------------------------------------------------------------------------------------VDQRIAKIVSQHVRILKFLSLIEKILQQVSYMEFLECTVNVCLLGYCAIIESNHLTEVVTYVIILITIIFNIFVFCYIGELLADQSRKIGEVTYMIEWYRLSGKKKLCCVLIIAMSNSSMKLTAGNLIELSMSTFSDVVKTSFAFLNVLRTL-</w:t>
      </w:r>
    </w:p>
    <w:p>
      <w:pPr>
        <w:pStyle w:val="Normal"/>
        <w:rPr/>
      </w:pPr>
      <w:r>
        <w:rPr/>
        <w:t>&gt;AmOr20</w:t>
      </w:r>
    </w:p>
    <w:p>
      <w:pPr>
        <w:pStyle w:val="Normal"/>
        <w:rPr/>
      </w:pPr>
      <w:r>
        <w:rPr/>
        <w:t>---------EYQKNVNLSIQYNRWLLKPMGLWPNSY------TSKDYPYWLINIVCYCLISFLFIPCTLYLFLEIEDFYGKLKQFGPLIFCMMAFVKYYYLIFHKTDIRECVERIKWDWRNITYAKDREIMIM-YANFGRKLVMVCTFFMYSGFAFYYIAIPISV-GR-----V-KTDNLTF--VPLVFPFRFIVDTRYSPTNEIVFSIQLMAGALMHGITSAACSLVATFAVHACGQMQVLMNWLQHLIDGRLDMDE-------------------------------------------------------------------------------------------------DERLDGRIADVIRQHVRVLKFLALTEKTLQQISFTEFLGCTLDICLVGYYVIMESNDVTSVITYIILLISLTFNIFIFCYIGEIVAEECRKIGEISYMIEWYRLMGNKKLFCILIIAMSNSSIKLTAGNIVNLSISTFTDVVKTAVTYLNVLQK--</w:t>
      </w:r>
    </w:p>
    <w:p>
      <w:pPr>
        <w:pStyle w:val="Normal"/>
        <w:rPr/>
      </w:pPr>
      <w:r>
        <w:rPr/>
        <w:t>&gt;AmOr23</w:t>
      </w:r>
    </w:p>
    <w:p>
      <w:pPr>
        <w:pStyle w:val="Normal"/>
        <w:rPr/>
      </w:pPr>
      <w:r>
        <w:rPr/>
        <w:t>-----KINQDIKNNINFSIKYSRLILKMIGLWPIFDS-----TIHKYLQWLYNVICYSLIMFIIISGWIYISLEVENIYDRLKFVSLMSFCMLSITKYHLINIHKDDVRECVKRIEWDWKNISYSEDREIMLMN-ANFGKRLIIVTTTVTYSGFVFFYIAVPMKI--GKIPAPD-ANIS--FIPTMFPFP-KYIADVRYSPINEIVFLAQFICGFLLHGITSSVCSLAAILTVHACGQIQVMMVWLKHLIDGRLD-----------------------------------------------------------------------------------------------------NSIDQRIATIVNQHVRILKFLSLIEKILQQVSYMEFLECTMNVCLLGYCAIMESNHLTEVITYLILLITIIFNIFIFCYIGELLANQSRNIGEVTYMIEWYQLFGKKKLCCVLIIAMSNSSTKLTAGNLIELSMSTFSDVIKTSFAFLNVLRTL-</w:t>
      </w:r>
    </w:p>
    <w:p>
      <w:pPr>
        <w:pStyle w:val="Normal"/>
        <w:rPr/>
      </w:pPr>
      <w:r>
        <w:rPr/>
        <w:t>&gt;AmOr22</w:t>
      </w:r>
    </w:p>
    <w:p>
      <w:pPr>
        <w:pStyle w:val="Normal"/>
        <w:rPr/>
      </w:pPr>
      <w:r>
        <w:rPr/>
        <w:t>-----QTNHDYKRNVNLSIQWSRWILKPIGLWPNSSS-----TTGKYLYRLINVICYSLISFLSIPCSLYVILEVEDIYNRIKLFGPLSFCVMAFLKYHLLILHKDNISECIKRIEWDWKNITYSKDIEIMIT-NANFGRRLVIICTFFMYSGFAFYYIAVPISV--GKILAED-DNIT----FIPLVFPFRFIIDTRYSFINEIVFSIQLIAGALMHTITTAACSLAAIFAVHACGQMQVLSNWLKHLINGRSDMYN----------------------------------------------------------------------------------------------SDMYNNVDSRIASIVSQHVRILKFLALTEKALQQVSFVEFLGCMLNICLLGYYVITESSHLTSAITFFILLISLTFNIFIFCYIGELVAEQCKKIGEISYMVDWYRLEGNKKLCFVLIIAMSNSSIKLTAGNMVELCLTTFSDIVKTAVAFLNVLRTL-</w:t>
      </w:r>
    </w:p>
    <w:p>
      <w:pPr>
        <w:pStyle w:val="Normal"/>
        <w:rPr/>
      </w:pPr>
      <w:r>
        <w:rPr/>
        <w:t>&gt;AmOr25</w:t>
      </w:r>
    </w:p>
    <w:p>
      <w:pPr>
        <w:pStyle w:val="Normal"/>
        <w:rPr/>
      </w:pPr>
      <w:r>
        <w:rPr/>
        <w:t>----------DGKKANLSIQWNRWLLTPIGAWPNLRS-----RIGKCYSLLISIICYGLIGFMLVSCSMFLMVEIKKVYNRIKMIGPLSFFLMTFMKYYLLLLHENDIREGIECIEWDWKNMKHQEDRNIMI-EYANYGRKLVLICTFFMYSAFAFYYLVLPFSV------GKI-EDGNLTF--IQLPFPSSSLADIRYSPYNEIVLSVQILTGVVMHAITSAACSIAAVFAVHACGQMQVLMNWLDHLVDGRSDM------------------------------------------------------------------------------------------------SDMSKAIDDRIANIVIQHDRILKFLALTEKALQQISFVEFLGCTANMCLLGYYLI-VEWNPKEIILYVALIISITFNIFIFCYIGDGVAEQCQKVGEMAYMIEWYRLTGKKKLCCILIIAMSNSSVKFTAGNMVELSIYTFSDVVKTSVAFLNMFRAL-</w:t>
      </w:r>
    </w:p>
    <w:p>
      <w:pPr>
        <w:pStyle w:val="Normal"/>
        <w:rPr/>
      </w:pPr>
      <w:r>
        <w:rPr/>
        <w:t>&gt;AmOr24</w:t>
      </w:r>
    </w:p>
    <w:p>
      <w:pPr>
        <w:pStyle w:val="Normal"/>
        <w:rPr/>
      </w:pPr>
      <w:r>
        <w:rPr/>
        <w:t>----TKTDHDYKRNVNLSIQWSRWILKPIGLWPNSSS-----TTGKYLYRLINVICYSLISFLSIPCSLYVILEVEDIYNRIKLFGPLSFCVMAFLKYHLLILHKDNISECIKRIEWDWKNITYSKDREIMIT-NANFGRRLVVICTFFMYSGFAFYYIAVPISV--GKIPAED-DNIT----FIPLVFPFRFIIDTRYSFTNEIVFCIQLVAGVLLHTITTAACSLAAIFAVHACGQMQVLSSWLKHLINGRSDM-----------------------------------------------------------------------------------------------RSDMYNNVDSRIASIVNQHVRILKFLALTEKALQQVSFVEFLGCMLDICLLGYYVIMESSHLTSAITFFILLISLTFNIFIFCYIGELVAEQCKKVGEISYMVDWYRLEGNKKLCFVLIIAMSNSSIKLTAGNMVELCLTTFSDIVKTAVAFLNVLRTL-</w:t>
      </w:r>
    </w:p>
    <w:p>
      <w:pPr>
        <w:pStyle w:val="Normal"/>
        <w:rPr/>
      </w:pPr>
      <w:r>
        <w:rPr/>
        <w:t>&gt;AmOr27</w:t>
      </w:r>
    </w:p>
    <w:p>
      <w:pPr>
        <w:pStyle w:val="Normal"/>
        <w:rPr/>
      </w:pPr>
      <w:r>
        <w:rPr/>
        <w:t>-----AITEEIKTNSDYSLQLNRWFLKPIGAWPLFST-----KFEKTVSLILNIICYAIVILCATPSLMQIILAEESFYLKLKTLGPVSHWFVSTVNYTALLMKSKDIRYCFEHMEADWQTIKRMEDQQTML-KNAKFGRYVAASCAIFMQGGILCFCFVTILTT----ETIQV-GNETRV--LHVLPCAVYKKVNVEENSINIFMLCFQFVAAAIANSSTVGIFSLAAVLAAHAYGQLSVVMVWITEFVNQSRNQKKT-------------------------------------------------------------------------------------------SRNQKKTDDFKEIGIIVERHLRVLNFITYLENIMNRIYFLELFRCTMIICIVGYYILTEEKNVQNLTTYFMMLLSICFNIFIICYIGEILTEQCMKIGEVVYMTDWYYLPDKTILNLILIILRSTVVVQITAGKLFNMSIYTFGDVLKTAFAYLNLLRQM-</w:t>
      </w:r>
    </w:p>
    <w:p>
      <w:pPr>
        <w:pStyle w:val="Normal"/>
        <w:rPr/>
      </w:pPr>
      <w:r>
        <w:rPr/>
        <w:t>&gt;AmOr26</w:t>
      </w:r>
    </w:p>
    <w:p>
      <w:pPr>
        <w:pStyle w:val="Normal"/>
        <w:rPr/>
      </w:pPr>
      <w:r>
        <w:rPr/>
        <w:t>------MPVSYARDYEYSIQVNRWLLKPIGAWPNLTT-----RTEKLLVKLLNFICHSLIIFTVMPCIMYIFYEDESLKTRMKAIGPTSHWLMGELNYCCLLMRAKEIVYCIEHIKYDWKTVRRARDRELMIK-NAKLGRFIACIAALCMHSGIMSYTVITGFKK----ITFQI-GNDSYS--MYRLPCPFYTNLDVRFSPMNEIVFALQLLSGFISTSVTVGACGLAAVLAMHACGQFNVVMIRSDKLVKDNNEKKQD---------------------------------------------------------------------------------------KDNNEKKQDEQTLHKKLGFIVEHHLRTLSLVWYMEKVMNMICLVELVGCTMNMCILKYYFLT-EKSKTILGIYAIVYASMVFNIFIFCYIAEIVTEQGKKVGEKFYMTEWYQLPHKTALGLVLIISRSSMVIKITAGKLIQISIATFAAVFKASFAYLNMIRT--</w:t>
      </w:r>
    </w:p>
    <w:p>
      <w:pPr>
        <w:pStyle w:val="Normal"/>
        <w:rPr/>
      </w:pPr>
      <w:r>
        <w:rPr/>
        <w:t>&gt;GPRor30</w:t>
      </w:r>
    </w:p>
    <w:p>
      <w:pPr>
        <w:pStyle w:val="Normal"/>
        <w:rPr/>
      </w:pPr>
      <w:r>
        <w:rPr/>
        <w:t>----------QIDDTREILPIGCRLLMLCGCPRSA----------RVNRRFW----LLGVFFFVFGQIPRFLIKIDEPIALVRVGAEIVYSTYMFLQLIALYARRSDLYRLIDTLQKCVENPYPDDVRAFI-LITRDTINKSSVMYSKCFFAVCISYIIMPFMAT-SAVVVRNR-RNQTGEREEYVMPTEMKYYLDIRFNLHYSLYFGAVSGLSVIGSLALCTKDVMDFSLIRTASMLFQATAQQIRNLP--------------------------------------------------------------------------------------------------------------AKLEAIIHSHRSTLKCAAQLQNALNPALLIQITFCTAIWCLMLFYILL-LGFTSKVMNVCLLLLVLTCETYSYCQLGTQFTSNAEEVLDELQQLARYDQSIPIQKQIYFMIHRSQTRIELTAGKLFPVNIAQFSEIVKKSYSYYLVLK---</w:t>
      </w:r>
    </w:p>
    <w:p>
      <w:pPr>
        <w:pStyle w:val="Normal"/>
        <w:rPr/>
      </w:pPr>
      <w:r>
        <w:rPr/>
        <w:t>&gt;GPRor31</w:t>
      </w:r>
    </w:p>
    <w:p>
      <w:pPr>
        <w:pStyle w:val="Normal"/>
        <w:rPr/>
      </w:pPr>
      <w:r>
        <w:rPr/>
        <w:t>---------------VDFFRVQSICLRAIGIARTD----------SFRGRVLFAVSFFTVLVMMLGTVMFAFKHIDQIMLLCDCLGPTFTAYLGLVRQYNLLLHRSELWSIVDEFAALKHSLQSSEI--RIVQKYNRIDRFLAWAYLITAMSTGVLFVGVALVLVFL----SE----KS----DWKLPLLMDFPFDVKHPVTFTIFFVWCSVAIFWVVLDCVACDSTFGTFSSCLVAHFVIIQERFEGLRF------------------------------------------------------------------------------------------------------------NRELKKLIEHHKYILRISDRVINAYKNVILNQLLISSVLLCMLGFQLVISVGTNIMVV-YVAYGMAITIQVTYYCYYGSQLYYESTQVHDAVFKSKWYDASVATQKMLINCMMRAKKPVNAKSG-FTQASLPTLNAVLNSAGSYVALLMSL-</w:t>
      </w:r>
    </w:p>
    <w:p>
      <w:pPr>
        <w:pStyle w:val="Normal"/>
        <w:rPr/>
      </w:pPr>
      <w:r>
        <w:rPr/>
        <w:t>&gt;DsimOr33a__chr2L_residues_11741184_to_11743384_forward_strand.[501_1701].sp</w:t>
      </w:r>
    </w:p>
    <w:p>
      <w:pPr>
        <w:pStyle w:val="Normal"/>
        <w:rPr/>
      </w:pPr>
      <w:r>
        <w:rPr/>
        <w:t>------------------YKTYWLYWRLLGVEGD----------YPFRRLVDFTITSFITILFPVHLILGMYKK--PKIQVFRSLHFTSECIFCTYKFFCFRWKLKEIKAIEGLLQDLDNRAESEEERNYFDQNPSRVARMLSKSYLVAAISAIITATVAGLFSS------------------GRNLMYLGWFPYDFQATPIYWISFSYQALGSSLLILENLANDSYPPITFCVVSGHVRLLLMRLSRIGHDIRITRSENT------------------------------------------------------------------------------------------------ENTRKLIEGIQDHRKLMEIIRQLRSTLHLSQLGQFLSSGINISITLINILFFAENNFAMLYYAVFFAAMLIELFPSCYYGTLMTMEFDKLPYAIFSSNWLKMDKRYNRSLIILMQLTLVPVNIKAGGIVGIDMSAFFATVRMAYSFYTLALSFR</w:t>
      </w:r>
    </w:p>
    <w:p>
      <w:pPr>
        <w:pStyle w:val="Normal"/>
        <w:rPr/>
      </w:pPr>
      <w:r>
        <w:rPr/>
        <w:t>&gt;DyakOr43a__chr2L_residues_15816434_to_15821075_reverse_strand.[1501_3142].sp</w:t>
      </w:r>
    </w:p>
    <w:p>
      <w:pPr>
        <w:pStyle w:val="Normal"/>
        <w:rPr/>
      </w:pPr>
      <w:r>
        <w:rPr/>
        <w:t>--------------------INVRMWRHLAVLYPT-----------PGSSWRKFAFVLPVTAMNVMQFVYLLRMWGDLPAFILNMFFFSAIFNALMRTWLVIIKRGQFEEFLDQLSTLFHSLLDSTDERGILRRAEREARNLAILNLSASFLDIVGALVSPLFRE------------------ERAHPFGVALPVSMTSSPVYEVIYLAQLPTPLLLSMMYMPFVSLFAGLAIFGKAMLQILVHRLGQIGGAEQPEEERH-----------------------------------------------------------------------------------------------EEERHHRLTSCIAYHTQVMSYVWQLNKLVANIVAVEAIIFGSIICSLLFCLN-IITSPTQVTSIVMYILTMLYVLYTYYNRANEICLENNRVAEAVYNVPWYEAGTRFRKTLLIFLMQTQHPLEIRVGNVYPMTLAMFQSLLNASYSYFTMLR---</w:t>
      </w:r>
    </w:p>
    <w:p>
      <w:pPr>
        <w:pStyle w:val="Normal"/>
        <w:rPr/>
      </w:pPr>
      <w:r>
        <w:rPr/>
        <w:t>&gt;gi|167876904|gb|EDS40287.1|</w:t>
      </w:r>
    </w:p>
    <w:p>
      <w:pPr>
        <w:pStyle w:val="Normal"/>
        <w:rPr/>
      </w:pPr>
      <w:r>
        <w:rPr/>
        <w:t>-------------RFESFIRVPEIFYGMIGITRYGEN-----TTKARLKQLFFWSSYANTIFCLIIEHIYFFRNFTNFLELTALAPCIGFTALSIVKIMTIKLNEAKLNGILDRLKELFPVTHLEQTRYRTH-QYNLESQMVMKSFSILYMILIWIFNLLPLVSMLVNYLMSGV-L-------VRELPYFMWYWYDWHREGLYEITFFHQNWGAFDSAVFNLCTDLMFCAVILLMCLQFDIIAVRLRAAKD-------------------------------------------------------------------------------------------------------------QELISCVQLHQTVLELGDQLESIFSPSILVNFLGSSVIICLVGFQAT-SQISAFDLFKFVLFLISSLVQ--------------SSQIPYAAFQGEWYLADVRYRKSLLFLMARAGKWQKLTAMKFSVVSLASFTGILSTAFSYFTLLKT--</w:t>
      </w:r>
    </w:p>
    <w:p>
      <w:pPr>
        <w:pStyle w:val="Normal"/>
        <w:rPr/>
      </w:pPr>
      <w:r>
        <w:rPr/>
        <w:t>&gt;DanaOr92a__scaffold_13117_residues_595500_to_596900_reverse_strand.[10_1348].sp</w:t>
      </w:r>
    </w:p>
    <w:p>
      <w:pPr>
        <w:pStyle w:val="Normal"/>
        <w:rPr/>
      </w:pPr>
      <w:r>
        <w:rPr/>
        <w:t>------KEKREVRTFEDLTRFPMAFYKTIGEDLYSDR-----DPRRYLLRLYLVLGFLNFNAYVVGEIAYFIVHITTLLEATAVAPCIGFSFMADFKQFGLTVNRRRLVRLLDDLKAIFPTELE-QQRAYHVSYYQKHMNSVMTLFTILCMSYTSSFSFYPAIKSTIKYYFMG-----SEIFE-RNYGFHIQFPYDAETDTVYWFSYWGLAHCAYVAGVSYVCVDLLLITTITQLTMHFSYMADCLEAY-----------------------------------------------------------------------------------------------------------EENIKYLHDLVVYHARALDLSEEVNSIFSFLILWNFIAASLVICFAGFQIT--ASNVEDIVLYFIFFSASLVQVFVVCYYGDEMISSSSRIGHAAFNQNWLPCSSKYKRILKYIIMRSQKPASIRPPTFPPISFNTFMKVISMSYQFFALLRT--</w:t>
      </w:r>
    </w:p>
    <w:p>
      <w:pPr>
        <w:pStyle w:val="Normal"/>
        <w:rPr/>
      </w:pPr>
      <w:r>
        <w:rPr/>
        <w:t>&gt;GPRor36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KEKNGQADIWTSFERNTARAVRRHETFLWQLGQLKPFLQTTFLVMFYSAALFLAIGTFMIS-ANGTTTYGVILSGFLFALLLECYWCCQLVDRLNEVNTQIGILLYSLDWPVEYRQARSSLLIMMSKTQKSLGIRCGGMFEMSSEAFASLVKLTYTMLMFLRD--</w:t>
      </w:r>
    </w:p>
    <w:p>
      <w:pPr>
        <w:pStyle w:val="Normal"/>
        <w:rPr/>
      </w:pPr>
      <w:r>
        <w:rPr/>
        <w:t>&gt;GPRor37</w:t>
      </w:r>
    </w:p>
    <w:p>
      <w:pPr>
        <w:pStyle w:val="Normal"/>
        <w:rPr/>
      </w:pPr>
      <w:r>
        <w:rPr/>
        <w:t>------------GDYIRPVRITVWTWKICGLYNGKP--------QTTRYRVYRAVFNIFLMVVYLFTLSLNVFVMQTFEQLLYIMYIVFTEIVMALKAIVTYYKFDQLCDLYRQTLGSDFKPLDAEEE-QLHRKGVASINRYLYPYLVTTNLAVASSCLYLL-QD------------------DYRLPYFPWILIGPTKRLNYGLLFAYQVIGMYLHMLINVAIDVQLSYLLGMISIQLDLIGKRFRSLHT-------------------------------------------------------------------------------------------------------TSEQFRESFVGLMNHHGKVQRMTAEIEQLFSAAYFAQFGSSGLVICASAFKTSSMFNLYETAIQNLLYMLSMIFQMFLPCRFGNEVTRKSHLLRTSIYSSRWYEMGLQERKTLRMLLQRMNKPLTLKAFYFFNYNLQAFTTTLNMAYSLYALLQ---</w:t>
      </w:r>
    </w:p>
    <w:p>
      <w:pPr>
        <w:pStyle w:val="Normal"/>
        <w:rPr/>
      </w:pPr>
      <w:r>
        <w:rPr/>
        <w:t>&gt;GPRor38</w:t>
      </w:r>
    </w:p>
    <w:p>
      <w:pPr>
        <w:pStyle w:val="Normal"/>
        <w:rPr/>
      </w:pPr>
      <w:r>
        <w:rPr/>
        <w:t>------------------FKFQRKILLIFGCWPPD-R-----LTRRWYVKVLIAVNLITLAICIVGEFRYCLYRNGSLIETIESICPTVARFSGLLRMCWFLRNEHKIKSALNSVVHLIKNEHPRET-GY-TNRITARDQTITKVLFHSSFITAILYGIIPYFMMAYN-----W-FQGQYPL-VKLLPFKVVLPFDSQDPTLFVLTTIFLNYASVPTITAMTSTDALFSGVCLYMDGQFQAIRLELEALAETVDKYT----------------------------------------------------------------------------------------------------RINLELRRINKRHQTIIDVVSEVRHAFTPTILIVHICAAFMICVISMAMFLAEG--INKLTYMPYTFTVLMLLFMYSYGGTVVRESSEAIQTVAYGFPWYQFDRNTRHLVQMMMVRAKYGCNVDV-PFFRTSMATFSVIVRSAMSYITLMKSF-</w:t>
      </w:r>
    </w:p>
    <w:p>
      <w:pPr>
        <w:pStyle w:val="Normal"/>
        <w:rPr/>
      </w:pPr>
      <w:r>
        <w:rPr/>
        <w:t>&gt;gi|380014590|ref|XP_003691310.1|</w:t>
      </w:r>
    </w:p>
    <w:p>
      <w:pPr>
        <w:pStyle w:val="Normal"/>
        <w:rPr/>
      </w:pPr>
      <w:r>
        <w:rPr/>
        <w:t>----------------YSLKLVYPLLKILGAWPKSTP-----PSSTILKWCLIFTCYLIQLMVLIPGILYIFLKEANLSGKIKMFVPHMNGITQVCKYTILLRQIKEFNIILKEVRRDYSLATDKNM--WIFTTRACIGHKMMIAIAITMYTSGVGYMILPFLKG--RILLPDN-TT------VRLLPCPGYYMFNEQVTPNYEIIFIIQVLGGFLNYTTLCGTTGISTMLCLHTCSLLKILINKMNDLTCQS------------------------------------------------------------------------------------------------------ETVVRKKLADIVEYQMKIIDFLNHVEQLTSYLYFCEILEYVCGACVIGYCLITENSNGAALIVYFILEFLCIFCTLTICYIGQLLIDESDRVRRISITLDWYRLPVNEARGLILIIIMSNYPIKVTAGKIVDISLITFTDIVKTSVGYLNILRTV-</w:t>
      </w:r>
    </w:p>
    <w:p>
      <w:pPr>
        <w:pStyle w:val="Normal"/>
        <w:rPr/>
      </w:pPr>
      <w:r>
        <w:rPr/>
        <w:t>&gt;H_TcOr165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STQNEICGTLRLCISHHIALKRWMNKLANSVDTAMPVFILLGALSTIAVSFFVLNTSTSVILKIRLATITVCNLIVVATFAELGQIFSDQNNSLLEHLMDSPWYLWDVENRKTLLMFMANCMKPKTFSWGGI-TLDYSFALSIFKTSFSYALVLYQLR</w:t>
      </w:r>
    </w:p>
    <w:p>
      <w:pPr>
        <w:pStyle w:val="Normal"/>
        <w:rPr/>
      </w:pPr>
      <w:r>
        <w:rPr/>
        <w:t>&gt;DficOr59b2</w:t>
      </w:r>
    </w:p>
    <w:p>
      <w:pPr>
        <w:pStyle w:val="Normal"/>
        <w:rPr/>
      </w:pPr>
      <w:r>
        <w:rPr/>
        <w:t>---------------------LYRAMKFIGWLPPK---------SGILRYIYLFWTLMTWSTTYLPLFLGSYMKSFSPGEFLTSLQVCFNAYGSSVKVAITYSMLWRLIKAKDLLDQLDLRCTTLEEREKIHRV-VARSNHAFLIFTFVYCGYAGSTYLSSVLS--------------------GRPPWQLYNPFDWREGLKLWVASTLEYLVMSGAVLQDQLSDTYPLIYTLILRAHLDMLRERIRRLRSDESLS---------------------------------------------------------------------------------------------------EAESYEELVKCVLDHKVIVRXCAIIRPVISWTIFTQFLLCGLVLGLTLINVFFFSDLWTG-IASFMFVITILLQTFPLCYTCNLIMEDCESLTHAIFQSNWVDASRRYKTTLLYFLQNVQQPIVFIAGGIFQISMSSN-IVAKFAFSVITITKQM-</w:t>
      </w:r>
    </w:p>
    <w:p>
      <w:pPr>
        <w:pStyle w:val="Normal"/>
        <w:rPr/>
      </w:pPr>
      <w:r>
        <w:rPr/>
        <w:t>&gt;DficOr59b1</w:t>
      </w:r>
    </w:p>
    <w:p>
      <w:pPr>
        <w:pStyle w:val="Normal"/>
        <w:rPr/>
      </w:pPr>
      <w:r>
        <w:rPr/>
        <w:t>----------------------YRGMWIIGWIPPK---------SGILRYVYLFWTCVPFAFGVFYLIISYVQEFKNFGEFLTSLQVCINVYGASVKSTIFLWRLRKTEMLLDHLDKRLRNESDREK---I-HNMVARCNYAFLIYSFIYCGYAGSTFLSYALS--------------------GHPPWSVYNPFDWRDGLSLWIQAIFEYITMSFAVLQDQLADTYPLMFTIMFRAHMDILKDHVRNLRTDPDLSEEEN----------------------------------------------------------------------------------------------SEEENYQELVNCVMDHKMILRCCDMIRPMIGRTIFVQFALIGSVLGLTLVNVFFFSNFWKG-VASLFFVITILLQTFPFCYTCNLLIDDAMDLSNEIFQSNWVDAEPRYRSTLVHFMHHVQQPIIFIAGGIFPISMNSNISVAKFAFSIITIVRQM-</w:t>
      </w:r>
    </w:p>
    <w:p>
      <w:pPr>
        <w:pStyle w:val="Normal"/>
        <w:rPr/>
      </w:pPr>
      <w:r>
        <w:rPr/>
        <w:t>&gt;gi|284009958|dbj|BAI66614.1|</w:t>
      </w:r>
    </w:p>
    <w:p>
      <w:pPr>
        <w:pStyle w:val="Normal"/>
        <w:rPr/>
      </w:pPr>
      <w:r>
        <w:rPr/>
        <w:t>----------------KYFKSIRTFMVAPGAWPAEIG-----EKISVLVIFHR-ATLPYHTSLIVVGFYYIWMHMDSFLDLGHMIITALLGTLTAVRSILPSLYHMLLLKFINVMHLMHSTNKGPYYN--QMNDTDKVCSYYTKFSLVITFISCLMFNLIPFYNNVTNVFIFKT-ENYT-----LEFALYYQYPIDPSD--YFTITSIYNVYLSYNCAIMVFGLDLILFLIIFQIIGHVYILRYNLENFR---------------------------------------------------------------------------------GDILKYKMNESIT---SEMFDAEENKEVRFKLAECIEHHKEIIGFPDELSALFGPILACTYLFHLVGCSLLLLECS--EGGYGAMLRYGPLTLLIYGQLIQMSVIFEMLGSETEKLPDSAYFLPWECMDNSNRRTACIMLHKMQYKISLKALGLAAVGVSTMTGILKTTFSYY-------</w:t>
      </w:r>
    </w:p>
    <w:p>
      <w:pPr>
        <w:pStyle w:val="Normal"/>
        <w:rPr/>
      </w:pPr>
      <w:r>
        <w:rPr/>
        <w:t>&gt;gi|350422506|ref|XP_003493184.1|</w:t>
      </w:r>
    </w:p>
    <w:p>
      <w:pPr>
        <w:pStyle w:val="Normal"/>
        <w:rPr/>
      </w:pPr>
      <w:r>
        <w:rPr/>
        <w:t>------IEADSNSNSDYSLQLNRWFLKPIGAWPSSPT-----RLEKIISFLLNAICYSTVIITAIPSVLQMILEDESVNSKLKSLDFLSHLIVSIFTYSVLLLHNKDIRRCVEHMKADWRAVSRKEDQH-VMMKNAKFGRYVAAFCAIFVQGSVLCFCFVTALNTL-E---IQI-GNETRI--LHVLPCAVYKKVNVDESPTNEFMIFLQVWSSVIANFSTIGIFSLAAVLAAHACGQLNVVMLWIVEFVNEAA----------------------------------------------------------------------------------------------------------TKIGVIVERHLRTLNFISYIEGVMNKICFLEMLRCTMEICVIGYFIVSEEHDIRNLATYFMMFVTICFNIFIICYIGELLTEQCKKIGEAVYMTNWYYLPGKTILDLIMVIARSNVVVQITAGKLVHMSVYTFGSVVKTGFAYLNLLQQM-</w:t>
      </w:r>
    </w:p>
    <w:p>
      <w:pPr>
        <w:pStyle w:val="Normal"/>
        <w:rPr/>
      </w:pPr>
      <w:r>
        <w:rPr/>
        <w:t>&gt;CpluG2R504O04D7PBQ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PKKFFFLYTHGAIVTPIALIVLVGFDSLYSGFVLHASSMFNILGRRLENLSESNNTKKNLINR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mojOr42a-2_scaffold_6496_residues_2666400_to_2668200_forward_strand.[207_1569].sp</w:t>
      </w:r>
    </w:p>
    <w:p>
      <w:pPr>
        <w:pStyle w:val="Normal"/>
        <w:rPr/>
      </w:pPr>
      <w:r>
        <w:rPr/>
        <w:t>---------------------LLNCIFLMGIRTPP--------RGCCLFLIYVAWSFALNLCSTFYQIGYVHLSEFSPGEFLTSLQVAFNACTCSTKVIIVWIFVKRFDQANALFDELDKQVLEPAERGRIHR-AVSQSNRIFFVFMSVYIIYATTTFISACIN--------------------GVPMFQNYYPFDWRASQQYWLQSCLEYFTMFGACFQDVCVDCYPINYILPLRAHMANFAERLRGLGHDPQESSEER---------------------------------------------------------------------------------------------ESSEERYEKLIECIKHHKIILSFCDTLRPIISGTIFVQLLVVGLVLGFTIINIVMFANF-ASRIASLCFMTAVLLETTPFCILCNYLADDCMKLADALFESNWIYQDERYKKTVLLFLQSLQKPIVFIAGNVFTISVATNLNATKFSFSVFTLVKQM-</w:t>
      </w:r>
    </w:p>
    <w:p>
      <w:pPr>
        <w:pStyle w:val="Normal"/>
        <w:rPr/>
      </w:pPr>
      <w:r>
        <w:rPr/>
        <w:t>&gt;gi|380022248|ref|XP_003694963.1|</w:t>
      </w:r>
    </w:p>
    <w:p>
      <w:pPr>
        <w:pStyle w:val="Normal"/>
        <w:rPr/>
      </w:pPr>
      <w:r>
        <w:rPr/>
        <w:t>-----------------VISWSKRLLSLSGLWPDN------------RNDVRFFLYITYVVIFTWLEIVTLVQNIHDLERTLKNITLSFPTILIVLKAVMFRMNMHLVLPLLTVVKRDVNEYRSPEER-RTVVWYNVAATLFSTSSALSLFFVPTLFYAKPIIGC----LLSKY-NNCT--L-PFELPMKVNNVYEITKLQTYALFCVYLIPTSTLLTIGATGADSLLVTLTFHLCSQLSIVAYRMRNVD----------------------------------------------------------------------------------------------------------KIYFPKMKALVERHTELLRLANILAKTFSSLMFVQTLGLIFSLCIVVYQLLMTSGEDMNTIHFIIYSCAVILLAFCYCFLGECLINESSEVQMACYFTNWYDLPEQYTRSLIFCIARAQKPLYLTAGKFYVFSLETFGVIVKASMAYLSVLKS--</w:t>
      </w:r>
    </w:p>
    <w:p>
      <w:pPr>
        <w:pStyle w:val="Normal"/>
        <w:rPr/>
      </w:pPr>
      <w:r>
        <w:rPr/>
        <w:t>&gt;LhOr203NTE</w:t>
      </w:r>
    </w:p>
    <w:p>
      <w:pPr>
        <w:pStyle w:val="Normal"/>
        <w:rPr/>
      </w:pPr>
      <w:r>
        <w:rPr/>
        <w:t>----------------WAIGLNRRMLKLVGLWPQNST-----ISEVIFSKFCLLFNIITIFVLTIPALASLIRVWGDMILMIDNLQYTLPLLITILKVSIMWCKREALSPLIDMVIKDWTKVKMEEERNVMLK-QARITRILAMCGGFMIFLTLLITFSSLFFGL----TLRHV-TNLTDP--GKPLPLQTYYLHDVSKSPQFELTFFTQGIAVTTSGLSYTAVDNFLGLLLLHICGQIENLHLRLLNLGKNSN-----------------------------------------------------------------------------------------------------NSNFIATLKFNVKDHIRLISSIQIIDNTFNLMLLGLIFFFGVLFCLQGFLIINVNLTLLHFIWYISANVCVLLHMCLYCAIGEFLVTQSEKIHSATYEYLWYTLEPKAAKHLILVMLRAKKPLYITAGKTFPMTMATFCNLLKTSAGYVSVLLA--</w:t>
      </w:r>
    </w:p>
    <w:p>
      <w:pPr>
        <w:pStyle w:val="Normal"/>
        <w:rPr/>
      </w:pPr>
      <w:r>
        <w:rPr/>
        <w:t>&gt;GPRor21</w:t>
      </w:r>
    </w:p>
    <w:p>
      <w:pPr>
        <w:pStyle w:val="Normal"/>
        <w:rPr/>
      </w:pPr>
      <w:r>
        <w:rPr/>
        <w:t>------------EDPKAVMPFAKRLLRLSGFRQET---------EQLEKQIFFNL----FVYVAALLIPKVCSPYPDSEAIIRGLSELIFFTNVYVGYYCFVVQHRHYRDLLDEIQPTSQQPESPSER--TLIKLNVKINKISVLYCWYLAAAGLIYWSTPCLMT-YHSVLKAK-AGPNHPIRFYPNLEGSFYGLDNRTSVGYAAFSIVALLVFAFASYNNATKLLTILSTIKYCSTLLQLVGVEVDNLNHTSS------------------------------------------------------------------------------------------------LNHTSSEAIGRELKKVIQLHQLALRCVALLNQTLSFVMALQLALCILTWCFTLLYILI-VGFNAIATNGLLIMINMTLEMFGYCFFCTELDTTGKIVSRQMYEFRWEQHRPTVQKMVAMIIARSQTPLQITACGFIPINLELFTKVVKHSYTVLAVLK---</w:t>
      </w:r>
    </w:p>
    <w:p>
      <w:pPr>
        <w:pStyle w:val="Normal"/>
        <w:rPr/>
      </w:pPr>
      <w:r>
        <w:rPr/>
        <w:t>&gt;376_Si_gnF.scaffold04648_643308-783672.pep</w:t>
      </w:r>
    </w:p>
    <w:p>
      <w:pPr>
        <w:pStyle w:val="Normal"/>
        <w:rPr/>
      </w:pPr>
      <w:r>
        <w:rPr/>
        <w:t>------------------LQFTLKLCTVSGCWQPLRT-----MSARIIYDSYRVLLICLISAFTMSQFINIALNIDNFNEISDNIYMMLTVFIATYKLISMWISKKHVTTIINIFTEKPFKPLESSEV-MIRQKYEKTIRQYAFWYYGLVQITVICIIINAFAMDFM----------------TGNLTYKAWVPFDYRPSVIFFFVFIHQLIGMIIAAAVNVACDSLVSGLLQEICCQLEILEYRLTKIFHDQNVL----------------------------------------------------------------------------------------------------------LHDCVRHHNRIYECAYMVNGKFAKIIAIQFAVSMLVVCANLYKLASISLAMIGLLTLILYTCCMLSQIFLYCWFGNELKLKSIGLANSIYNMKWADLENKNKKDLLLIMRRSMVPIEFSSAVIITLNLDSFGSLLKASYSAYNVLK---</w:t>
      </w:r>
    </w:p>
    <w:p>
      <w:pPr>
        <w:pStyle w:val="Normal"/>
        <w:rPr/>
      </w:pPr>
      <w:r>
        <w:rPr/>
        <w:t>&gt;SlitOR23</w:t>
      </w:r>
    </w:p>
    <w:p>
      <w:pPr>
        <w:pStyle w:val="Normal"/>
        <w:rPr/>
      </w:pPr>
      <w:r>
        <w:rPr/>
        <w:t>---------------FYQIMVNFKVADLSNENPPS----------YFNQNAII-FMTGFVAKLLCISSFYHGLMTFNLRLATEAGTYIIVMAYALLISSCTRRNVPQYHNFLRAMKEDFQFICTSGEKYRVPYFSTWKICIFACIFTASIAVGMVSFAFLSLFYF-LA-TYKEE-IGG-----SRPLLFPFWLPVDFGETPVYEIAFMFSNICALLYAYNYIFMIQTQIVWIRQITSKVDIVIWSISDLL---------------------------------------------------------------------------------------------------EESVYFSYLIKARMRDILLHHQSMYSLMEDYAVVYKKMLMFEQKCCGSVVCLTAYCIAEAFDAGEFQAILLLLCIGTTVLHFVPCYFCTFLAVKVSSVCDACWNIPFWKAGPLIRPYMVLIMQRSLRHLPLQAAGFEDISIETFSKKMTNAYSLFNMLRQ--</w:t>
      </w:r>
    </w:p>
    <w:p>
      <w:pPr>
        <w:pStyle w:val="Normal"/>
        <w:rPr/>
      </w:pPr>
      <w:r>
        <w:rPr/>
        <w:t>&gt;PbOr142FIX</w:t>
      </w:r>
    </w:p>
    <w:p>
      <w:pPr>
        <w:pStyle w:val="Normal"/>
        <w:rPr/>
      </w:pPr>
      <w:r>
        <w:rPr/>
        <w:t>------------------INLLKIILILFGVWPDA-------TCVTFCRMFWGSTAIIFIILQY--QYLMIHYRIDSIFELIDCISSFVWCIKLVCKFFLLWFNQRILKELLTIMAKDWKDCAKSDIEMRQAVNKAKISDRVANTVVIYQTVAVTLYGIGIVFGDV------DV-TQS-----NLPHIVKMEFPFQITTQRMYRSIVTIELIYIIMTGWCSALVNVLILTLSLHVGGQIDIVCCWLAKLMPKPNM--------------------------------------------------------------------------------------------------KENEFVAATISKIIQKHQKIIYFSQQIENMYSFIALILFLGNTIMICFLAFLFVTAPDTTDKIFRSLPFYGVTNIEAFIFCYAGEYIINKSKALELAAYNSAWYDLEPKFGRMLLFVILRSQKRMTLTVGKMIDLSLQCYARIMNSSGSYLTMLLAM-</w:t>
      </w:r>
    </w:p>
    <w:p>
      <w:pPr>
        <w:pStyle w:val="Normal"/>
        <w:rPr/>
      </w:pPr>
      <w:r>
        <w:rPr/>
        <w:t>&gt;gi|383861646|ref|XP_003706296.1|</w:t>
      </w:r>
    </w:p>
    <w:p>
      <w:pPr>
        <w:pStyle w:val="Normal"/>
        <w:rPr/>
      </w:pPr>
      <w:r>
        <w:rPr/>
        <w:t>------MKKQSNNSIDYYILPNKILCTTLGISLSDKK-----RSGQIFAYLRLFVAVASISSFVVPQAMLLFIKWNDLKILSEVGGILTTLAQFEFKLIYLAIRREKTYKLYKEVRSLWNSTDDPEEKRSYEEF-AYWARRFTIIFYSFGTWTTVIYTASAAVDCI---IIQYS-NNDTI---TRSLPFDVWYGTNVSESPSFEIMFTVQTVSAIYNSAAVWGIETSCMTVILHVSGQFKLIKTWINNIGVKIKNEP----------------------------------------------------------------------------------------------------DIEDGLVRCIRHHQRLVNVVNELNDLLIPIIFIQLLTSGIKICLSGFAVM-NNNTNAELIKAVLYLFGMTTQLLLYCYPGEILIRESEEVGDAAYNVCWYKLPPSNRRQLLLTILRAQKCCSITAVTFQRLSFRTLTGVFNTAASYFTLLRQM-</w:t>
      </w:r>
    </w:p>
    <w:p>
      <w:pPr>
        <w:pStyle w:val="Normal"/>
        <w:rPr/>
      </w:pPr>
      <w:r>
        <w:rPr/>
        <w:t>&gt;DvirOr85c_scaffold_13047_residues_7492516_to_7495526_reverse_strand.[501_2511].sp</w:t>
      </w:r>
    </w:p>
    <w:p>
      <w:pPr>
        <w:pStyle w:val="Normal"/>
        <w:rPr/>
      </w:pPr>
      <w:r>
        <w:rPr/>
        <w:t>----------------SFLKYANFFYKAVGIEPYTKR-----SHPHVGSIWVFWANIINLGLAGLGELAYVVITGEHIVEAIMVMSYIGFVLVGMSKMTFVWLEKPALSHIVWELEELFPGNKAAQSA-YRLDNYLRSCSRISFTFSMLYSVLIWTYNLFNLMQYF---IYELW--LQTRIVE-ETLPYRMYIPWQSTDNWTYYLLLFCENFAGYTSAAGQVSTDLLLCALATQIIMHFDYLSRRIEQ-----------------------------------------------------------------------------------------------------QQLSGNWSEDSRFLADIVRYHERLLKLSEQLNKVFGVPLILNLLISSFVLCFVSFQMS-VGVEPIMMIKHSLYLISALSQVYLICYHGQLIADASTGISLAAYKQNWSYADARYRRALAFIIMRSQNPTYLKATVFLQINRGTMTDLLQLSYKFFALLRTM-</w:t>
      </w:r>
    </w:p>
    <w:p>
      <w:pPr>
        <w:pStyle w:val="Normal"/>
        <w:rPr/>
      </w:pPr>
      <w:r>
        <w:rPr/>
        <w:t>&gt;DperOr1a__super_17_residues_1115707_to_1117985_forward_strand.[501_1779].sp</w:t>
      </w:r>
    </w:p>
    <w:p>
      <w:pPr>
        <w:pStyle w:val="Normal"/>
        <w:rPr/>
      </w:pPr>
      <w:r>
        <w:rPr/>
        <w:t>--------------------TQRFTFARMGIQPMSAT-----GDGALRRPVLYGIMVLATSFELCTVCAFMVHHRHQIVLCSEALMHGLQMISSLLKMTIFLVKSGDLISLIHQLQEPVPSR--------V----VRRGQQLAAIYFLMCAGTSVSFLLMPLALTMVR----F---HQTDRFE-PVSSFRVLLPYDVTQPHIYALDCCLMGFVLTFFCCSTTGVDTLYGWFAVALSSHYRRLTTQLQ----------------------------------------------------------------------------------------------------------------------LFAQHARLLALVDRFNAAFREIAFVEVLVICVLYCSVICQYIM-PHTDQNIAFLGFFSMVVTTQLCIYLFGAEQVRLEAEGFSRQLYQVPWQGLSPNHRRLLLLPLQRAQGDMVLGAY-FFDLGRPLLVWIFRTAGSFTTLLNA--</w:t>
      </w:r>
    </w:p>
    <w:p>
      <w:pPr>
        <w:pStyle w:val="Normal"/>
        <w:rPr/>
      </w:pPr>
      <w:r>
        <w:rPr/>
        <w:t>&gt;gi|170038169|ref|XP_001846925.1|</w:t>
      </w:r>
    </w:p>
    <w:p>
      <w:pPr>
        <w:pStyle w:val="Normal"/>
        <w:rPr/>
      </w:pPr>
      <w:r>
        <w:rPr/>
        <w:t>-------------------------------------------------------------SFLMYQLLRICFFLPDIDAFMAVFNMGFIWTVALSRGICFAIYRRELNQLKKYVNARSCQRDNPVAK-EFRKNTYRQNLKLATIFQLYTVINVSTWCFTEFRTN------------D-----NFDIPLPMHL----------------------------------------------------------------------------------------------------------------------------------------------------------------------------------------KQLKAASSTNFLIVFSSAMVLISMNMFLFII--DPSVKRIPLLVVSCQFAFEVFICCYLFDSLEQENNHIKHHVYAIDWMTRFRSIRQNALFLQLQTNAGLKIRAGGMFDLNLVSFSTLINLVYSMLTFLLRTR</w:t>
      </w:r>
    </w:p>
    <w:p>
      <w:pPr>
        <w:pStyle w:val="Normal"/>
        <w:rPr/>
      </w:pPr>
      <w:r>
        <w:rPr/>
        <w:t>&gt;TcOr234</w:t>
      </w:r>
    </w:p>
    <w:p>
      <w:pPr>
        <w:pStyle w:val="Normal"/>
        <w:rPr/>
      </w:pPr>
      <w:r>
        <w:rPr/>
        <w:t>-------------------------------------------------RTMKIFTIVYFILYSGSLLLDLYYNNFSIAAMVRYGCMIMLISYVIAGMLFCFIFEKQLLNLLSEAETIFWPPEMITSE---LPK--FIHRTNVLNYFIIAWFGLLGVILFPVWGD------------------QSEWFLNVWAYKAYFGSWWYIPYNL-FYYSQPMAAWTCVRLPFIMMYFSLQIKLQIFLLNQQILEIPKGHNTNSETAPDDLSY--------------------------------------------------------------------------------------LSYQEAVSQKMCLCISHNVKIKRWTKSFLRKVIQAMPVFVLLGILGSIFVTFSVLYSSTSTILKIRLVVVVGCTILSVYMFVEGSQRLCDESSQMFEMLAYSPWYLYNKNNRRILLTFMTNTLEPITITWGGI-ILNYNFGLTMLRMSFSYALFLYNI-</w:t>
      </w:r>
    </w:p>
    <w:p>
      <w:pPr>
        <w:pStyle w:val="Normal"/>
        <w:rPr/>
      </w:pPr>
      <w:r>
        <w:rPr/>
        <w:t>&gt;LhOr107FIX</w:t>
      </w:r>
    </w:p>
    <w:p>
      <w:pPr>
        <w:pStyle w:val="Normal"/>
        <w:rPr/>
      </w:pPr>
      <w:r>
        <w:rPr/>
        <w:t>-----------------------LMLTMFGVWPGI----------SCVLVIRVFWIITLAISQF-FHYRYFVTRADNLFNLMDCLSSFLAHVKLTAKLIVFSLQQQKFIEILSMMSEDWVKCGNRGVALSETIRKTKASNRICNGLIILHTIGAIAYVAGILLAD-----V-DV-TDRTT---ELPLMMKMEYPFVIDTRSKYDLVLATQFVYVMVCSWGAGLFNALFLTLTLHLGSQVNILLCWLAEMEPNK----------------------------------------------------------------------------------------------EPNKIKEENKSFVVSITNIIQKHQRVINLSENIESLYSYIVLLQFTSNTLQICSLGFLIVTAPNATEMIGRSLLFYALTNLETFIFCFAGEYLSNKSKAVGNAAYNSAWYDMKTKESNILLFIILRSQKQLKFTAGKMMDLSFESFTSIMRASASYLSVLLAMK</w:t>
      </w:r>
    </w:p>
    <w:p>
      <w:pPr>
        <w:pStyle w:val="Normal"/>
        <w:rPr/>
      </w:pPr>
      <w:r>
        <w:rPr/>
        <w:t>&gt;DkikOr59b1</w:t>
      </w:r>
    </w:p>
    <w:p>
      <w:pPr>
        <w:pStyle w:val="Normal"/>
        <w:rPr/>
      </w:pPr>
      <w:r>
        <w:rPr/>
        <w:t>--------------------YLYRAMWLIGWIPPK---------EGLLRYVYLFWTCVPFAFGVFYLIISYVNEFKNFGEFLTSLQVCINVYGASVKSTITYIFLWRLRKTEMLLDNLDRRLKGDGDRKKIH-EMVARCNYAFLIYSFIYCGYAGSTFLSYALS--------------------GRPPWSVYNPFDWRDGLSLWIQAIFEYITMSFAVLQDQLSDTYPLMFTIIFRAHMDVLKDHVRNLRMD---------------------------------------------------------------------------------------------------PERSEADNYQDLVNCVIDHKMILRCCDMIRPMISRTIFVQFLLIGSVLGLTLINVFFFSNFWKG-VASFLFVITILLQTFPFCYTCNLLLDDAQDLANTIFQSNWVDAEPRYKATLVHFMHHVQQPIIFIAGGIFPISMNSNISVAKFAFSIITIVRQM-</w:t>
      </w:r>
    </w:p>
    <w:p>
      <w:pPr>
        <w:pStyle w:val="Normal"/>
        <w:rPr/>
      </w:pPr>
      <w:r>
        <w:rPr/>
        <w:t>&gt;TcOr230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LNQKIAHISDLGDQRLVFGTLCSCVSLQIKLRQMLNKVLQFVYLVMPVFLLLGALTAISVLFFLFYSLENPSLMIRLACFLGGNILVVFTFCESGQALSNDTGRIFDILLTCPWYKWDKKNKNILLMFLVNSLKPMSITIAGI-TLDYKLAVTLIRTCCSYALVLYQMK</w:t>
      </w:r>
    </w:p>
    <w:p>
      <w:pPr>
        <w:pStyle w:val="Normal"/>
        <w:rPr/>
      </w:pPr>
      <w:r>
        <w:rPr/>
        <w:t>&gt;MsexOR-24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SLLTKYFFVLNAVLISVYNFSSPIIMLYQYIAKNK-------V-VFVLPYAVLLPFPTDGWLSWFLAFVYSATCGCICVLFFTTIDVLYCVLTSHVCNNFSIISDQLQHLQ----------------------------------------------------------------------------------------------------------------IGNIVKEHQYILKLADDLEDIFTAPNLFNVLVGSVEICALGFNLTT--GNLAQLPGTILFLTSVLLQILVMSVFGENIITESRKIGESAFLCKWYEMDEKSKKMILTIMIRSRKPQILTAYKFSIISYGSFSKIISTSWSYFTILQTV-</w:t>
      </w:r>
    </w:p>
    <w:p>
      <w:pPr>
        <w:pStyle w:val="Normal"/>
        <w:rPr/>
      </w:pPr>
      <w:r>
        <w:rPr/>
        <w:t>&gt;CpomOR8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SLTSFTSIMNSSYSFFTLLRHM-</w:t>
      </w:r>
    </w:p>
    <w:p>
      <w:pPr>
        <w:pStyle w:val="Normal"/>
        <w:rPr/>
      </w:pPr>
      <w:r>
        <w:rPr/>
        <w:t>&gt;395_Si_gnF.scaffold01629_62255-192132.pep</w:t>
      </w:r>
    </w:p>
    <w:p>
      <w:pPr>
        <w:pStyle w:val="Normal"/>
        <w:rPr/>
      </w:pPr>
      <w:r>
        <w:rPr/>
        <w:t>----------------QHMRINQMLMCLIGQWPYQ-E-----NWEKFLIQLVFVPAVFAQAVLQGGGMITAYF-AGDIDAFMESSSPFVISLMCVCKHINYTYNHDQMKRLAFTMVDDWKIYSKLSHEYDILCRNYAMGRKVTIAYAVSLYGSMTPFLVVPVVLNTASYMGLYN-ISD-----GRPLMFRTEYFIDSEK--YYYPLLVHSYIGTLGFVSIVVAIDSMLVFHVQHECSMCEILGYRLARIVAED-----------------------------------------------------------------------------------------------NLYPNKEEAISYDHIKNCVIIHNHIIEYAKRIENANTTSYFFQLGFNMMGMTFTIFQAVVKLSDPNEALRYASFTVCLISVLFLESWPGQQLSDYTDKIFAFITNGRWYQSSLRVRKVISIMLMRSYKPIKITAGKLYTLNLANFSAVVRTSFSYFTVLCSM-</w:t>
      </w:r>
    </w:p>
    <w:p>
      <w:pPr>
        <w:pStyle w:val="Normal"/>
        <w:rPr/>
      </w:pPr>
      <w:r>
        <w:rPr/>
        <w:t>&gt;gi|167867977|gb|EDS31360.1|</w:t>
      </w:r>
    </w:p>
    <w:p>
      <w:pPr>
        <w:pStyle w:val="Normal"/>
        <w:rPr/>
      </w:pPr>
      <w:r>
        <w:rPr/>
        <w:t>---------RKQHHFDAMMAFNIRVLTALGFWGES-------GIE--LRATLQYLAY--TTWFIPPGVLFCVRQQPSSKMMLKSVYELVAAGSCIVRIGNLYVFNGTLQKAFYEVQFALGELSRDSSDRKVLNHLTISADYICKGYGGMLIIQCLLFGPAQGLVSILKYFVWGE-DP------KYSLLEADYLIYNQYSNNVWLLTMLASTCALYVLVFALLSHETFYWNILHHVSCLFKIIRLKILELDDCSTP-----------------------------------------------------------------------------------------------------KQFHEQLSIVVEMHERAFKSTRLLEQAISAMMSFLYLSFITIMCSMLLVFTVIQPDLGFLLMMSVALQYNVFLIFTFSMLGTELTEASLSVSDAVYSIRWYEKSPAERRLLLFVQMRAQKQAAITAAKFFYLTRASFATC---------------</w:t>
      </w:r>
    </w:p>
    <w:p>
      <w:pPr>
        <w:pStyle w:val="Normal"/>
        <w:rPr/>
      </w:pPr>
      <w:r>
        <w:rPr/>
        <w:t>&gt;DgriOr45b__scaffold_15245_residues_15399810_to_15404865_reverse_strand.[1501_3556].sp</w:t>
      </w:r>
    </w:p>
    <w:p>
      <w:pPr>
        <w:pStyle w:val="Normal"/>
        <w:rPr/>
      </w:pPr>
      <w:r>
        <w:rPr/>
        <w:t>------------------FFVTRYSFGLLGLRFEL--------APTFWSMTWLVFNFVNLAHCCQAESFGWHYIRSSPVDAMDAFCPLACSLTTLFKMACMWRSRSEVASLMQRIRQLTEQQRH-GERVQLKRSYYRIATLVCMLIFTLGCINTGAFVLRSLWEMW---------MRRDLPF-KYDMPFRMFFPSIAHRFPMYPLAYIYSTWSGQVTVYAFVATDGFFFSFTLYITFLLKALQMDIQRVLR-----------------------------------------------------------------------------------------------------PRECEKCCQQLRNIIDRHNDIVGIVQRFSVIMATPTFVQFLSSSLVIATSVIDILLFSGYN--IIRYVVYAGTVSASLLQYCYGGTEMSIASLELGEAAYNSHWYQWNREVRQRVYLLILRAQRPVTVQV-PFFVPSLPTFTAVIKFTGSIVA------</w:t>
      </w:r>
    </w:p>
    <w:p>
      <w:pPr>
        <w:pStyle w:val="Normal"/>
        <w:rPr/>
      </w:pPr>
      <w:r>
        <w:rPr/>
        <w:t>&gt;DpseOr10a__ChXL_group1e_residues_6051175_to_6053604_forward_strand.[501_1930].sp</w:t>
      </w:r>
    </w:p>
    <w:p>
      <w:pPr>
        <w:pStyle w:val="Normal"/>
        <w:rPr/>
      </w:pPr>
      <w:r>
        <w:rPr/>
        <w:t>----------------YFFAVPRLSLDVMGYWPMGD--------DLPVRAIVHFV-ILSIGVVTELHAGFMFLQNAQITLALETLCPAGTSAVTLLKMLLMLRYRRDLTNVWRQLQRMLFDGLNRPEQKAIIHDNSVLAARINFWPLSAGFFTCTTYNLKPLLIAFILYLQDPD-QEL-----PWNTPFNMTMPKVLLAAPFFPLTYAFIAYTGYVTIFMFGGCDGFYFEFCVHISSLFQSLQEETRAIFR------------------------------------------------------------------------------------------------------------ELQLRGLIIRQNSVFELISFFRKRYTVITLAHFVSAALVIGFSICNLLTVGNNGLGALLYVAYTVAALSQLLVYCYGGTLVAESSFELSRVAASCPWSLGAPRQRRVILLLILRSQRAPTM-AVPFFSPSLNTFASILQTSGSIIAL-----</w:t>
      </w:r>
    </w:p>
    <w:p>
      <w:pPr>
        <w:pStyle w:val="Normal"/>
        <w:rPr/>
      </w:pPr>
      <w:r>
        <w:rPr/>
        <w:t>&gt;NvOr235PSE</w:t>
      </w:r>
    </w:p>
    <w:p>
      <w:pPr>
        <w:pStyle w:val="Normal"/>
        <w:rPr/>
      </w:pPr>
      <w:r>
        <w:rPr/>
        <w:t>---------RASKSFNASSRIQLSLFRLMGVLSFEK-------SRPLTSRLLSGWFYLCYCFFGSMFLNTCVHNCLRGYYNLEQISETVILLGSVGRFLLLSGSRREMERLLTSAEDLWRVLEQGERT--LVARFVDISRKVVYAYLVASCLMCSFYVGITPILQ----------GNG-----ZCVLPFE--FYVEVQSTPWYELVLILEGIAMFSLALVSSLVDITGPFLILMGCGHLRTLGHRLRNIDSRL---------------------------------------------------------------------------------------------------------YLAELTSCIRYHQMILSYCDQVQRVLGGVFVTQLISTTYNISLLGLKVI---GSDPDKSKYVMLIGVLMLQLLFLQWAPDMLVEESKRLASDSFLVPPIGENRQIGQLICIFAMRSQRPIEMKAAGYLELSMESFGAMLTNILSFFTVLHSI-</w:t>
      </w:r>
    </w:p>
    <w:p>
      <w:pPr>
        <w:pStyle w:val="Normal"/>
        <w:rPr/>
      </w:pPr>
      <w:r>
        <w:rPr/>
        <w:t>&gt;DereOr33b__scaffold_4929_residues_13474925_to_13481762_reverse_strand.[1501_5338].sp</w:t>
      </w:r>
    </w:p>
    <w:p>
      <w:pPr>
        <w:pStyle w:val="Normal"/>
        <w:rPr/>
      </w:pPr>
      <w:r>
        <w:rPr/>
        <w:t>------------------------------------L-----ESHFFLNRLLDMVITAFVTIWYPIHLILGLFMERSLGDVCKGIPITAACFFASFKFICFRIKLSEIKEVEILFKELDQRALSQEECEFFNQNTRREANFIWKSFIAAYGLSNISAIASVLFGG------------------GHKLLYPAWFPYDVQASLIYWLSVTYQIAGVSLAILQNLANDSYPPMTFCVVAGHVRLLAMRLSIIGQGPEETK------------------------------------------------------------------------------------------------ETKYSIAKQLIEGIEDHRKLMKIVELLRNTMNISQLGQFISSGVNISISLINILFFAENHFAVIYYGVYFLSMVLELFPCCYYGTLISVEMNQLTYAIYSSNWMKMDRVYSRTLLIFMQLTLAEVQIKAGGMIGIGMNAFFATVRLAYSFFTLAMSLR</w:t>
      </w:r>
    </w:p>
    <w:p>
      <w:pPr>
        <w:pStyle w:val="Normal"/>
        <w:rPr/>
      </w:pPr>
      <w:r>
        <w:rPr/>
        <w:t>&gt;gi|238623753|dbj|BAH66350.1|</w:t>
      </w:r>
    </w:p>
    <w:p>
      <w:pPr>
        <w:pStyle w:val="Normal"/>
        <w:rPr/>
      </w:pPr>
      <w:r>
        <w:rPr/>
        <w:t>------------------LGPNVKALKFWGLLLPE----------SRSKKYFYLFMHFAVTVFTATEYIDVWFVKSDLALLLNNLKITMLATVSVLKVTTFLLWQNAWRDLIGYVSADLEQRATSDSR-KLALINTGYCRKITYYYWFLMYTTVAIVTVQPIFKFFSSAAYRLD-VNG-----TYLQVVSSWIPWDKNTLPGYLLASIYQTYAAIYGGGWITSFDTNAIVIMVFFRAELELLRIDCAALFDDEKS-----------------------------------------------------------------------------------------------------MAFMRRLKECHRRHTELVKHSRLFDSCLSPIMLLYMFVCSVMLCVTAYQIT-IETNPMERFLMTEYLVFGVAQLFMYCWHSNDVLYASQDLSRGPYESAWWSRDVKYRKNLYILVAQFNKVIVFSAGPFTKLTVATFIRILKGAYSYYTLLSQ--</w:t>
      </w:r>
    </w:p>
    <w:p>
      <w:pPr>
        <w:pStyle w:val="Normal"/>
        <w:rPr/>
      </w:pPr>
      <w:r>
        <w:rPr/>
        <w:t>&gt;DmelOr85d__3R_residues_4378320_to_4379697_forward_strand.[11_1368].sp</w:t>
      </w:r>
    </w:p>
    <w:p>
      <w:pPr>
        <w:pStyle w:val="Normal"/>
        <w:rPr/>
      </w:pPr>
      <w:r>
        <w:rPr/>
        <w:t>-------------PLHSFLKYANVFYLSIGMMAYDHK-----YSQKWKEVLLHWTFIAQMVNLNTVLLIYVFLAIGNFLEATMNLSFIGFVIVGDFKIWNISRQRKRLTQVVSRLEELHPQGLAQQEPY-NIGHHLSGYSRYSKFYFGMHMVLIWTYNLYWAVYYLVCDFWLGM-RQ----F-ERMLPYYCWVPWDWSTGYSYYFMYISQNIGGQACLSGQLAADMLMCALVTLVVMHFIRLSAHIES------------------------------------------------------------------------------------------------------------------LQATVAYHQSLIHLCQDINEIFGVSLLSNFVSSSFIICFVGFQMTI-GSKIDNLVMLVLFLFCAMVQVFMIATHAQRLVDASEQIGQAVYNHDWFRADLRYRKMLILIIKRAQQPSRLKATMFLNISLVTVSDLLQLSYKFFALLRTM-</w:t>
      </w:r>
    </w:p>
    <w:p>
      <w:pPr>
        <w:pStyle w:val="Normal"/>
        <w:rPr/>
      </w:pPr>
      <w:r>
        <w:rPr/>
        <w:t>&gt;DbiaOr69aB</w:t>
      </w:r>
    </w:p>
    <w:p>
      <w:pPr>
        <w:pStyle w:val="Normal"/>
        <w:rPr/>
      </w:pPr>
      <w:r>
        <w:rPr/>
        <w:t>------------------------------------E-----NNRNLAKRMIFWFGAVNLVYHNFGCIMYAYYADRSIAELASVGAMLGFTIVGTLNLWKLWTLKPDIEKLMDDFEEMFQLTKRRPYRS---HHYYESYTRFIRNLLIFFTLTIAYYNALPIILM-TRELLKE-----SQKL-SYRLQSSTWYPWQFQGSPGFLVAVVCQGFSCQVNLCVLIFSQFLVSFFGIQLEIHFDGLARQLEAIDARH----------------------------------------------------------------------------------------------------------KDQLKSLIRYQKQIFIMADRVNEIFNFTFLISLSISVTCTSSLAFSVTMF--DLGPALKHTFGLLIFLIYNFCMCRNGTHLILQSDKVLPAAFYNNWYEGDLAYRKMLLILMMRATKPYIWRTYKLAPVSITTYMATLKFSYQMFTCVRSLK</w:t>
      </w:r>
    </w:p>
    <w:p>
      <w:pPr>
        <w:pStyle w:val="Normal"/>
        <w:rPr/>
      </w:pPr>
      <w:r>
        <w:rPr/>
        <w:t>&gt;SlitOR13</w:t>
      </w:r>
    </w:p>
    <w:p>
      <w:pPr>
        <w:pStyle w:val="Normal"/>
        <w:rPr/>
      </w:pPr>
      <w:r>
        <w:rPr/>
        <w:t>-----------------YLRILKKIMWVIDGWPKE----------AHKSQFFRYYICILDMVSLIPGTLYLKINTGKIFELGHTYITVFMNAIAALRTVLVLTYNEIIFYFLKEVHLFNFRRKSKYAYETHILV-HKISHFFTMYVFMLMCCGILLFNLTPIYNSYAAGMFRDE-PPPNAT---FDHAVYFALPFDTSTSKGYAIVSLYNWYICITCSTYFCIIDLTIFIMVFHLWGHMRVLSYNLENFPKPASVLAAANDTHAYTPCEN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NvOr112PSE</w:t>
      </w:r>
    </w:p>
    <w:p>
      <w:pPr>
        <w:pStyle w:val="Normal"/>
        <w:rPr/>
      </w:pPr>
      <w:r>
        <w:rPr/>
        <w:t>----------------KTFPRTFALLIIGGLWAPTTZ-----RALFICYQIYAVFYFISALMMIITIVIDNILDDKSMEYLMENWZKLIVFFNGLQRITNLAVRRDKILHLLRIMSGRWQIIEK-----------SRISEIILKIWGSLIFVNGISSWLNPIVHE-----------NP-----ENKLMYECYSPRDRRTPTCFWIAYAYQLFGYLVLSAANVGTDCLIYNFIDRINAHMMIFLNRLLKLPTR------------------------------------------------------------------------------------------------------------KYIRECIEDHHDIYESIEELNRIFNELISIQFLSCISLLCMNIYFLSKQE-----------------------------------------------------------------------------------------------------</w:t>
      </w:r>
    </w:p>
    <w:p>
      <w:pPr>
        <w:pStyle w:val="Normal"/>
        <w:rPr/>
      </w:pPr>
      <w:r>
        <w:rPr/>
        <w:t>&gt;gi|284448841|gb|ADB89178.1|</w:t>
      </w:r>
    </w:p>
    <w:p>
      <w:pPr>
        <w:pStyle w:val="Normal"/>
        <w:rPr/>
      </w:pPr>
      <w:r>
        <w:rPr/>
        <w:t>----------------KYFKSIRTVMVAPGVWPAEIG-----EKISVVAIVHRVTLPYHTSLIVFGELYYIWMHMHSFLDLGHMIITTLLGILTAVRSILLQNYHKLLLKFINVMHLMHSTNKGPYYNQ--MNDTDKVCSYYTKFSLGLIFISCSMFNVAPFCNNIANVFIFKT-ENYTL---EFSLYYQ--FPIDPTD--YFTTTSIYNFYLSYNCAMMVSGLDLILFLIIFQIIGHVYILRYNLENF--------------------------------------------------------------------------------KLGDILKYKINESIT---SEMFDAEENKEVRFKLAECIEYHKKIIGFTDEVSALFGPILACNYLFHLICCSLLLLECS--EGGYSAMLRYGPMTVLIYGQLIQMSVIFELLGSETEKLPDSAYFLPWECMDTSNRRTACIMLHKMQYKISLKALGLAAVGVSTMTGILKTTFSYYAFLQTM-</w:t>
      </w:r>
    </w:p>
    <w:p>
      <w:pPr>
        <w:pStyle w:val="Normal"/>
        <w:rPr/>
      </w:pPr>
      <w:r>
        <w:rPr/>
        <w:t>&gt;gi|226510879|gb|ACO59966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KNRKTVAFFLMNVQEPVHVRALGLADVGVTSMTAILKTSMSYFTFLRS--</w:t>
      </w:r>
    </w:p>
    <w:p>
      <w:pPr>
        <w:pStyle w:val="Normal"/>
        <w:rPr/>
      </w:pPr>
      <w:r>
        <w:rPr/>
        <w:t>&gt;DeleOr1a</w:t>
      </w:r>
    </w:p>
    <w:p>
      <w:pPr>
        <w:pStyle w:val="Normal"/>
        <w:rPr/>
      </w:pPr>
      <w:r>
        <w:rPr/>
        <w:t>------------------LWTQRITFACMGLNLQPK------KGKVLQTPVLYGIMFLATGFELCTVCAFMVQHRNQIVLCSEALMHGLQMISSLLKMAIFLAKSHDLVALVQLIQAPFMNRGDLGVSE--WRSQNRWGQLMAAVYFMMCAGTSVSFLLMPVALTMIKYYS-------TGDF-APVSSFRVMLPYDVTQPNIYAMDCCLMIFVLSFFCCSTTGVDTLYGWCALGLSSQYRRLGLQLK------------------------------------------------------------------------------------------------------------------------AEHARLLKLVKHFNVSFMEIAFVEILVICVLYCAVICQFIM-PHTDQNFAFLGFFSMVVTTQLCIYLFGAEQVRLEAEGFSRQLYEIPWQKLSPQHRRLLIFPLQRAQRETVLGAY-FFELGRPLLVWIFRTAGSFTTLLNA--</w:t>
      </w:r>
    </w:p>
    <w:p>
      <w:pPr>
        <w:pStyle w:val="Normal"/>
        <w:rPr/>
      </w:pPr>
      <w:r>
        <w:rPr/>
        <w:t>&gt;NvOr148PSE</w:t>
      </w:r>
    </w:p>
    <w:p>
      <w:pPr>
        <w:pStyle w:val="Normal"/>
        <w:rPr/>
      </w:pPr>
      <w:r>
        <w:rPr/>
        <w:t>----------------------------------------------------------SIIVLAVFITGFLSHVFGTALQCRRILVLHRHCSGIIAKFIVLMVSKEKLNELLSKISLDWNGITDPYER-SILEECSKSGRPKMWLYFVYCVLVGFALCQMFALASLMRIILPLN-ESR-----PKILAIKAECPFNY----YYELYSI----YCDVAVTSVSVTDQTYVMILQQSLGLFQIVKHKMQKTTM--------------------------------------------------------------------------------------------------MQKTTMYNNQDEVMVLAITLHKSVLQFLELTESTYQSAFLLFMVATVAFLSFGLVIMIKHSKEIIDLIRMTMIVXSHIF-----------------------------------------------------------------------------------</w:t>
      </w:r>
    </w:p>
    <w:p>
      <w:pPr>
        <w:pStyle w:val="Normal"/>
        <w:rPr/>
      </w:pPr>
      <w:r>
        <w:rPr/>
        <w:t>&gt;DgriOr67d-3_scaffold_2580_residues_1_to_1700_forward_strand.[245_1498].sp</w:t>
      </w:r>
    </w:p>
    <w:p>
      <w:pPr>
        <w:pStyle w:val="Normal"/>
        <w:rPr/>
      </w:pPr>
      <w:r>
        <w:rPr/>
        <w:t>---------------RRVIYLLRLITKICGADIIE-------PNYKLNKLTYIMFVLTFLFYLGTFYIYTSVVTEGNFNVILKITTFLGAAILVNTKLFCFIRWAHLFRESQTFLDTTYMGFEKGGDYKKVMLDGIRAIRKTITILMLVYIACLVTFTGFPAVYYA----FYN----------KRILILQFLLPFDKNTTIGYWLLCGVHSVCLNFGGLGNFVGDAFFLTFIGNVPLLKDILACKFKHLNR----------------------------------------------------------------------------------------------------EKATSAQLRKAMVNIILWHKKYLSLQFRVRRIYFGVIAAQILSSFFSVLSSMYCLLT--GDWPA---APVYLIFSLLTLYLYCGLGTIVEKSNDDCVTIIYTCRWYDLPISEQHFLLLMLRMSQTTSSLSVAGMMPLNVNTALQLTKAAYSMGMMLMT--</w:t>
      </w:r>
    </w:p>
    <w:p>
      <w:pPr>
        <w:pStyle w:val="Normal"/>
        <w:rPr/>
      </w:pPr>
      <w:r>
        <w:rPr/>
        <w:t>&gt;NvOr258</w:t>
      </w:r>
    </w:p>
    <w:p>
      <w:pPr>
        <w:pStyle w:val="Normal"/>
        <w:rPr/>
      </w:pPr>
      <w:r>
        <w:rPr/>
        <w:t>----------ELRKYARYSRALKCLLVLSGVWPDF---------HPVIQPMLGCFAVFVCSLTAMATLNFSIHHITNFVVMTKSLTIAIGLCLSTIKIVVCLRHHDGLVYLNSSLTASFDADNQNKSF---RRFTLAKVNIFANLFYTLTIAVGLATGMGVVFLILA--LLHG----------KYVMVWPSIFPFSYEPGRVYWILLLVELSANIFAWAVPSGVDSVFGWYTMQICGEFRVLAHKFQNL------------------------------------------------------------------------------------------------------NLKTSENYQDDLKECLERHYALMKSGEVLQDVFGFLAIMVAVTSAVIQCMLIFQAIQVFQQLSMMILIFAFITLKHVQAFIYAWYGQLIADESEDCIEAMYCAQWAGGDIRFMSDVLMVL--SQKPMVFRAKGCMSLKMDMFIKVLNTSVSYYFLLQT--</w:t>
      </w:r>
    </w:p>
    <w:p>
      <w:pPr>
        <w:pStyle w:val="Normal"/>
        <w:rPr/>
      </w:pPr>
      <w:r>
        <w:rPr/>
        <w:t>&gt;gi|167865757|gb|EDS29140.1|</w:t>
      </w:r>
    </w:p>
    <w:p>
      <w:pPr>
        <w:pStyle w:val="Normal"/>
        <w:rPr/>
      </w:pPr>
      <w:r>
        <w:rPr/>
        <w:t>--------------FERITSANRWVLKLLGIDVFN---------PNFRYSTATWVIWSLASFFILVTGYDLYRFRNDVFNFAFALVTLGYAVIGVSRLGFFLGSPAAYSQIFAESKETYRQESSERSRE-VQQKYTIMLKQCVMLYSGCFLGGCIIAGMLPFAVYWWT--------------EQKVLPFGVILPFDPDTMEGYQLNYLYQVSCIAWTPPGLTATQNMYFALVFNICIQYDVLQLKLEDLDKLIEDTAE---------------------------------------------------------------------------------------------DTAEYSVIQQKLVEIIHCQQHLSAFVTEIERIFAVQMFIEISSMAMQIVVILFVI--SQ---DLWIPGYLAIIVATFQLLIFCALGTFISIKADLFAESVYNVSWHQIRIPEQQSIKFMMAKSQQSLLLTFGGMLPLDMNLFLSV---------------</w:t>
      </w:r>
    </w:p>
    <w:p>
      <w:pPr>
        <w:pStyle w:val="Normal"/>
        <w:rPr/>
      </w:pPr>
      <w:r>
        <w:rPr/>
        <w:t>&gt;gi|350422511|ref|XP_003493186.1|</w:t>
      </w:r>
    </w:p>
    <w:p>
      <w:pPr>
        <w:pStyle w:val="Normal"/>
        <w:rPr/>
      </w:pPr>
      <w:r>
        <w:rPr/>
        <w:t>-----------------------------------------------------------------------FLEDESIYLKLKSLGPVSHWVVSGANYTTLLLRSKDIRQCMEHMEADWQTVTREKD-QWVMLKNAKFGRYVAASCAIFMQSGVMCFIFVTAMDT-VE---IQV-GNETRI--LHVLPCAVYNKINVDESPTNEIVLFLQAWCTIIANSSTVGMFSLAAVLAAHACGQLNVVMVWITEFVNEPKKTD--------------------------------------------------------------------------------------------------------GIGVIVERHLRTLNFIGYIEKLMNRVYFLEIFRCTMNICILGYYILSEDQNVQSLVTYIMIYISIGFNVFLICYIGEILTEQSKKVGEVVYMTNWYYLPDKTILDLILIIARSGVVVQITAGKMVHMSVYTFGDVVKTGFAYLNLLRQM-</w:t>
      </w:r>
    </w:p>
    <w:p>
      <w:pPr>
        <w:pStyle w:val="Normal"/>
        <w:rPr/>
      </w:pPr>
      <w:r>
        <w:rPr/>
        <w:t>&gt;NvOr253</w:t>
      </w:r>
    </w:p>
    <w:p>
      <w:pPr>
        <w:pStyle w:val="Normal"/>
        <w:rPr/>
      </w:pPr>
      <w:r>
        <w:rPr/>
        <w:t>-------------KYNSYSNTIIWSLICSGLWPKG---------HYVLKKILSCISFLSITTIMTTAINFSFQNARNVQLMTKGMGTAVSFSSVFSKIVMVLYHQNDFIYLKKHLTTRFKRDLEQTENRQDLLFNVHIFTKFVNTHEASMAFAMFMYCIGPILAL-YR----H----G-----KYVRTFPCLYPFHYEPGVVHWVIYGLEVTGATVIWFITIGVDCGFCMYALELCGEFKVLGRKFRELR----------------------------------------------------------------------------------------------------------DDYKEKLRDCIERHHLIINAKNRLEDAFGIMAIWLALSGAFLLCSLIFQITEIHGSYLKIAHLCSHLLAKYLQIFMYAWYGNLIADESQSFLYSMYSSHWIDCDKRFKSDILIVLV--QEPLMLVAKGCMNIQLDMFLKIVKTAMSYFFLLQT--</w:t>
      </w:r>
    </w:p>
    <w:p>
      <w:pPr>
        <w:pStyle w:val="Normal"/>
        <w:rPr/>
      </w:pPr>
      <w:r>
        <w:rPr/>
        <w:t>&gt;NvOr252</w:t>
      </w:r>
    </w:p>
    <w:p>
      <w:pPr>
        <w:pStyle w:val="Normal"/>
        <w:rPr/>
      </w:pPr>
      <w:r>
        <w:rPr/>
        <w:t>------------QTYKVCLQNVVICLIFSGVWPAT---------RPLLKRIAFFVTFFSTFSIMAHTLNFSLHNAQNVRILVRGLAAASSFLSISSKVFLFFQHQDDLVYLNDYLSKKFMSDMQNPENLPDLLSNVRTFAVFVRMYKTTAAFIASMYSVVPIIAF-----LKYG---------KYLRVYPCLYPFSYAPGVVHWLLYGWESAGALSAWAITVGTDCIFGMYAIQICGEQRILARKLKDLRVGSN------------------------------------------------------------------------------------------------------SNYKKQLRDCMERHHFIITVKNKFEDLYGLISIWLAISGAIVLCSLIFQVTEYDGGHVRAIIFFAHFSSKMMQVFMYAWYGNLINEESLAFPRAIYSSHWTDCDTRFKNDILIVL--AQRPLIVTALGCMNVQLDMFAKIVQSSISYFFLLQTLK</w:t>
      </w:r>
    </w:p>
    <w:p>
      <w:pPr>
        <w:pStyle w:val="Normal"/>
        <w:rPr/>
      </w:pPr>
      <w:r>
        <w:rPr/>
        <w:t>&gt;NvOr251</w:t>
      </w:r>
    </w:p>
    <w:p>
      <w:pPr>
        <w:pStyle w:val="Normal"/>
        <w:rPr/>
      </w:pPr>
      <w:r>
        <w:rPr/>
        <w:t>-----------------------LCLIFSGVWSAT---------HPVLKKIAFFVTFFSTFSIMAHTLNFSLHNAQNVRILVRGLAAASSFLSISSKAFLFLQHQNDLNYLKDYLTEKFMSDMKNPENLPDLLSNMRMFAVFVTMYKTTIAFIMSMYCIVPLFSF-----LKYG---------KYLRVYPCLYPFSFVPGVVHWLLYGWESTGALSAWAISVGTDCAFGMYAIQICGEQRVLARKLKDLRVGS--------------------------------------------------------------------------------------------------------NYTRELRDCMERHHLIITAKNTFESLYGLISIWLAISGAIVLCSLIFQVTEYRGGYVRAIIFFAHFSGKMMQVFMYAWYGNLINEESLAFPRAIYSSHWTDCDTRFKNDILIVL--AQRPLIVTALGCMNVQLDMFAKIVKTSISYFFLLQTLK</w:t>
      </w:r>
    </w:p>
    <w:p>
      <w:pPr>
        <w:pStyle w:val="Normal"/>
        <w:rPr/>
      </w:pPr>
      <w:r>
        <w:rPr/>
        <w:t>&gt;DtakOr85b1</w:t>
      </w:r>
    </w:p>
    <w:p>
      <w:pPr>
        <w:pStyle w:val="Normal"/>
        <w:rPr/>
      </w:pPr>
      <w:r>
        <w:rPr/>
        <w:t>------------------MKYASFFYTGVGIQPYSKS-----QKDMLRASIVFWANVINLTLVGICEYVYGAYKENKLLEAVTVMSYIGFDIVGLSKMFFIRWKKAAITEMMEELEEVYPRGKVQEDR-YNLSKYIGSCSRISLIYSSLYSVLIWTFNLFCIMEY---WVYEKW-LNIRVV--GKNLPYLMYIPWKWQDRWSYYPLLFSQNFAGYTAAAGQISTDLLLCAVATQLIMHFDYLSTTME----------------------------------------------------------------------------------------------------EDHKLSGNWQEDSRFLADTVRYHERILRLSDVVNDIFGIPLLLNFMVSSFVICFVGFQMT-VGVPPDVVIKLFLFLFSSMSQVYLICHYGQMVADASYGLSLATYNQDWNHADVRYKRALVIIMARAQKVTFLKATIFLDITRSTMTDLLQISYKFFALLRTM-</w:t>
      </w:r>
    </w:p>
    <w:p>
      <w:pPr>
        <w:pStyle w:val="Normal"/>
        <w:rPr/>
      </w:pPr>
      <w:r>
        <w:rPr/>
        <w:t>&gt;NvOr257</w:t>
      </w:r>
    </w:p>
    <w:p>
      <w:pPr>
        <w:pStyle w:val="Normal"/>
        <w:rPr/>
      </w:pPr>
      <w:r>
        <w:rPr/>
        <w:t>----------ELRKYERYSRDLKWLLVLSGVWPDF---------HPVIQPMLGCFAVLVCSLTAIAVLNFSIHHITNFVVMTKSCSIAIGLCLSTLKLCACLWHHDDLVYLNTSLAASFNADNQNKSFRRFTLAKVNVFANLFYILTIAVGLVIVMGLVFMILS-----LLHG----------KYVLVWPSIFPFSYEPGWVYWILLTVQLLANFFAWTVPSGVDSVFGWYTLQICGEFRVLAHKFQNL------------------------------------------------------------------------------------------------------NLKISENYQDDLKECLERHYALMKSGEVLQDVFGFLAILVGLSSAIIQCMLIFQAIQVFQQLSMMILIFAFITLKHVQVFIYAWYGQLIADESEDCIEAMYNAQWAGGNIRFMRDVLVVL--SQKPMIFRAKGCMLLKMDMFIKVLNTSVSYFFLLQT--</w:t>
      </w:r>
    </w:p>
    <w:p>
      <w:pPr>
        <w:pStyle w:val="Normal"/>
        <w:rPr/>
      </w:pPr>
      <w:r>
        <w:rPr/>
        <w:t>&gt;NvOr256</w:t>
      </w:r>
    </w:p>
    <w:p>
      <w:pPr>
        <w:pStyle w:val="Normal"/>
        <w:rPr/>
      </w:pPr>
      <w:r>
        <w:rPr/>
        <w:t>----------ELRKYERYSRDLKCLLVLSGIWPDF---------HPIIQPLLGCFAAFVCFVTVIAFLNFSIHHITNVVVLTKSFGLVISFFSSFLKICVFLWHHDDLVYLKAALTDRFNTDNLNKSFRRFTLAKVNVFANLFYILTIAVGLTTGMAVVLLIISL----------RHG-----KYVMLYPSIFPFSYEPGRVYWILLMVELFANLFVWAVTSGVDSVFGWYTLQICGEFRVLAHKFQNLKSSE---------------------------------------------------------------------------------------------------LKSSENYRDDLKECVERHYVLMKTRDVLQDVFGFLTILLALTSAIVQCMLVFQAIQVFKNLSMMVFLIAYITLKVVQAFIYAWYGQLIAEESEVCLGAIYNARWAGGDTRFMSDVVIVL--SQKPLIFRANGCMSLKMDIFIKILNTSVSYFFLLQT--</w:t>
      </w:r>
    </w:p>
    <w:p>
      <w:pPr>
        <w:pStyle w:val="Normal"/>
        <w:rPr/>
      </w:pPr>
      <w:r>
        <w:rPr/>
        <w:t>&gt;NvOr255</w:t>
      </w:r>
    </w:p>
    <w:p>
      <w:pPr>
        <w:pStyle w:val="Normal"/>
        <w:rPr/>
      </w:pPr>
      <w:r>
        <w:rPr/>
        <w:t>-----------LKKYKRYYRDIKLLLVVSGIWPNF---------YPILDRVVSIVAAISTLLLTMALLNFCAHHVANIMILTKSMGIAISFFSSFLKICIFLSHHDDLVYLNDYLTSSHTSDLSNPDDRSHLLEKFSSFSKFFYTLTIAVALTFVLNTIAPFFAL----------KRG-----KYLHIYPVIFPFDYEPGSVYWSLISLELTAGFFVWSVTSGVDSVFGLYALQMCGELRVLAKRFEELRAT----------------------------------------------------------------------------------------------------------YRMRMRECMDRHHLLMRSRDILEKVFGFLAIWLAVTSALVQCSLVFQAK-VTLSPFKIGFFFFYILMKLVQAFTYAWYGNLIAEESALCLNAMYNAHWPGGDVRFMNDVLIVL--SQKPLIFKAKSCMSLHMDVFTKIMNTAVSYFFLLQT--</w:t>
      </w:r>
    </w:p>
    <w:p>
      <w:pPr>
        <w:pStyle w:val="Normal"/>
        <w:rPr/>
      </w:pPr>
      <w:r>
        <w:rPr/>
        <w:t>&gt;gi|380016198|ref|XP_003692075.1|</w:t>
      </w:r>
    </w:p>
    <w:p>
      <w:pPr>
        <w:pStyle w:val="Normal"/>
        <w:rPr/>
      </w:pPr>
      <w:r>
        <w:rPr/>
        <w:t>--------------------------------------------------------------------------------------------------------------MLNVCETFWSNLKPHEKK--IVQSYTRKTTRLTRWYLASCVLTIAFYAFLVLFV------------------PKRHLPYA--FFLDVQKTPWYEIVYALQLIGMFNVGFTCVGVDTVGALFILITCGYFDTIRSRIENLHSFDTSLPSSSLSLLNILSRKIT---------------------------------------------------------------------ITTAKMSDTKTKTSNSAQMKNLRMCVIHHQLLLKFCEDIEHLTSGMFFIQVIASTYNISLVGFKLL---EDTPDKFKYITQLIILIIQLFLCNWPADLLLSKSVDISRATYSMPWYRYSYNLQKITNILMVRSQKAVRLTAGKFIGLSLETFASMISTAASFFTMVRSM-</w:t>
      </w:r>
    </w:p>
    <w:p>
      <w:pPr>
        <w:pStyle w:val="Normal"/>
        <w:rPr/>
      </w:pPr>
      <w:r>
        <w:rPr/>
        <w:t>&gt;PbOr52</w:t>
      </w:r>
    </w:p>
    <w:p>
      <w:pPr>
        <w:pStyle w:val="Normal"/>
        <w:rPr/>
      </w:pPr>
      <w:r>
        <w:rPr/>
        <w:t>------------RDVTVTLSVHRFFLSCVGIWPVRE--------KNIFMDLRWIIAVVLEVIPVSIYLTEIYLHCNGAKKSFDWITPSAAGMLALTRLITPRIHREELVEIVTSMMDDWVMQKDKKIR-WVMKKYATMSTRVTVLTFILVGIIVAVYIAMAISAITAKIEQF---DNNNVST-SHKDGIQSCVFHSAS---SHQAFMIVQAMQMFVTGVLTFGTTSFFFGLAMYLCSQFDALSIKLSEF-------------------------------------------------------------------------------------------------------------AHRAIAEAVQRHCHLIRLAECMEESFNASVLVYLFVTSTLMCIDGYMLIASIGDLPMIIHSASVLLLMLIQLSFYTFAGDYLEMRSSALSYATYDCNWYELPASTAKNFQIILMRASIPHQLTAGKFVIMNMITFKDILKSTASYLSVLRIM-</w:t>
      </w:r>
    </w:p>
    <w:p>
      <w:pPr>
        <w:pStyle w:val="Normal"/>
        <w:rPr/>
      </w:pPr>
      <w:r>
        <w:rPr/>
        <w:t>&gt;HsOr11</w:t>
      </w:r>
    </w:p>
    <w:p>
      <w:pPr>
        <w:pStyle w:val="Normal"/>
        <w:rPr/>
      </w:pPr>
      <w:r>
        <w:rPr/>
        <w:t>---------HYRRDNDYSLQLNRWVLKPIGAWPELPT-----NSRNMLKKLLRFTCHSLIAFTMVPSILYILFEEKDFRLKLKAVGPTSHFLMGSINYCSLLYQNERIRRSIEHMETDWRIAKREHDREVML-RNARIGRIIAGICALIMQGGVLCYNLARGMSP----IIMTI-GNETVA--IGRLPCPSYNKVDTRFSPVYEVVLVLQCLSTIIVNNTTIGACGLAAVFAMHACGQLNVVMFRLEELVDEKR----------------------------------------------------------------------------------------------------KRDILQLRLANIIERHLRALRFLSRMETIMRQICFVELVGCTFNLCMLGYYTITEEESTNTIITYIMILTAMMFNIFIFCFIGELITEQCSKVGEAAYMTNWYHLPHKTALGIILIILRSSIAVKITAGKIFHMSIATFGVVIKTSVAYLNMLRTL-</w:t>
      </w:r>
    </w:p>
    <w:p>
      <w:pPr>
        <w:pStyle w:val="Normal"/>
        <w:rPr/>
      </w:pPr>
      <w:r>
        <w:rPr/>
        <w:t>&gt;LhOr65NP</w:t>
      </w:r>
    </w:p>
    <w:p>
      <w:pPr>
        <w:pStyle w:val="Normal"/>
        <w:rPr/>
      </w:pPr>
      <w:r>
        <w:rPr/>
        <w:t>--------------INYAFALSRLCLRILGVWPNPNH-----NQSNIRRPNLRFVIVAZSFYVLAPQLRNMIRAWGNIMGIMECLVSVNFTIMALCNLIATWYHGIALRX--ASVINDWVTWTSDWERNTMLKI-AKRERSLSFRCYVFYVSSAVFYVZFNFLKF------RRS-MHQT----QRILAYQSVYPYNTQKNPNYEITFLLQVSGGVYSSLINCTVDSFITILLLHVCAQLKNLRITLNNKVDELTNK---------------------------------------------------------------------------------------NKVDELTNKTISTLRFKKVLTAIVIRHEHRMKTAKTVIDCYSGVLFLQMLAITLLLCFESFQMYTINTPVIKIVFLFFYVGCVLTQFYNYCYSGEKLITKSTKMADGVYKCKWYDLLSXKTQDLMLIVYRSKIPLQLTAGKFGVFSMQMFGITLKTSIAYLSTLLTIK</w:t>
      </w:r>
    </w:p>
    <w:p>
      <w:pPr>
        <w:pStyle w:val="Normal"/>
        <w:rPr/>
      </w:pPr>
      <w:r>
        <w:rPr/>
        <w:t>&gt;DanaOr98b__scaffold_13340_residues_16984316_to_16986520_forward_strand.[501_1705].sp</w:t>
      </w:r>
    </w:p>
    <w:p>
      <w:pPr>
        <w:pStyle w:val="Normal"/>
        <w:rPr/>
      </w:pPr>
      <w:r>
        <w:rPr/>
        <w:t>----------------NFLRLQSIFFSFLGFELQQDK-----E-VSHRYPWRIIFFLLSVATFLPLTIALGISNIQNVEHLTDALCSALVDLVAIFKIGFLLWLYADLRHLVKRFRCKLQSEGQYGDCEAIILAYNKRDLFISALYCLCFLLAGVSACLMPLLSIF---IIYLR-TGE---V-QPELPFPSVYPWDNKRPLNYLISYLWSVSAAVGVALPTVCVDTLFCALTHNLTALFEIAQLKLMNFMGKSL--------------------------------------------------------------------------------------------------------TRENLVHAFQLYGECLELGQSLNGYFRPLIFAKFVVASLHLCVLCFVLSTNLMEPAM-----LFYVAILGQVSIYCFCGSSVKEESQQFAQAIYESSWQQLDVKVARSLQFAMMRAQRGCRID-GYFFEANRQTLILIVRSAISSVALLRSL-</w:t>
      </w:r>
    </w:p>
    <w:p>
      <w:pPr>
        <w:pStyle w:val="Normal"/>
        <w:rPr/>
      </w:pPr>
      <w:r>
        <w:rPr/>
        <w:t>&gt;TcOr128</w:t>
      </w:r>
    </w:p>
    <w:p>
      <w:pPr>
        <w:pStyle w:val="Normal"/>
        <w:rPr/>
      </w:pPr>
      <w:r>
        <w:rPr/>
        <w:t>-------------------ETSLTFFKVLGIHPLK-----------TLRKIPVLCLISSHLILFALVCLRFFYEKITFGLISDTFESTFTIVHVLAKFITLVIIKPTIKKLFETTNTFWLGKTFQKEFRHEVDADLRTLGLLLRLFLFFVSIVIVTFAIRPIFDD--------------------TLAIHCYVPFIPR-----AIFIVFNNAVFAVSAFAVGSFDMFVCVMVVLITVQFKILNYSI--------------------------------------------------------------------------------------------------------VTENDEKLCQKKIKIIVDYHDFLDRYLAKVSSIVSPALLVYFTIAPIVLCFELFFMSK-SSNFAEIAKSCVYILGIVIELFFFCLPATYLMVQTQLMITTVYNSGWENCYLSVRKSLIIMMQRMQKETLLTAGKMIKINLETCTNAFRMALSFYTSL----</w:t>
      </w:r>
    </w:p>
    <w:p>
      <w:pPr>
        <w:pStyle w:val="Normal"/>
        <w:rPr/>
      </w:pPr>
      <w:r>
        <w:rPr/>
        <w:t>&gt;TcOr129</w:t>
      </w:r>
    </w:p>
    <w:p>
      <w:pPr>
        <w:pStyle w:val="Normal"/>
        <w:rPr/>
      </w:pPr>
      <w:r>
        <w:rPr/>
        <w:t>--------------------FPLKLYFLFGYHPDC---------SPKFRKLALLAGLWMYAFPFYLSIKGILFYRKDFLLMLECLEAAFLFGEPLFRHLAIHYHVSNLKNVLNLRQKAQIDGLEGES-----LFYYNLGKTFTFNYMIAGFVVLFGFCVQPFIS--------------------GKLPATTYLPE---G--YFVTFCIYYTLSGCYVVVTVVTTDALFCSLCTTAIVNFKILKRKIRNIKRTN-------------------------------------------------------------------------------------------------------TNLRHEVKKIVDQQNFLLRYCEALGEMYSDIFVVYFCFSIGAICMQTYISTNDQLESAIRIKTSIYAVGLFAQSILYSISAENVLSAASEIGDAAYDSPWYRFDAQYTKSLILVISKAQRKVIFSGCGLVTINFTTLTVIIKTAVSFYAYLNS--</w:t>
      </w:r>
    </w:p>
    <w:p>
      <w:pPr>
        <w:pStyle w:val="Normal"/>
        <w:rPr/>
      </w:pPr>
      <w:r>
        <w:rPr/>
        <w:t>&gt;MsexOR-28</w:t>
      </w:r>
    </w:p>
    <w:p>
      <w:pPr>
        <w:pStyle w:val="Normal"/>
        <w:rPr/>
      </w:pPr>
      <w:r>
        <w:rPr/>
        <w:t>-------------------------------------------------------------------------HTGDLLAAMVVLSLGISVQIGTLKFFYTFVYINKETNIVKYYLECDSLIVPGGRFSGNLLRALRNVKKRAIVYWLVIIINGITYVTKPMFMR------------GRHHMEDRYVIYGLEP---MFESPNYEFAYFLMTAGLCFICYPPANVTVFLIVVVGYTEAQMLALSKELLHLWTDANEHYQKNINQHET------------------------------------------------------------------------------------KNKIINDYVRYRLKEIIKMHAFNIHLVRQVEFVFRGAIAIGYVFLTLGLIAELLGGLE---------NTYLQIPFALIQVAVDCYTGQKVTDASLIFERAVYDCKWENFDKMNMKTVLLLLQNSQKTMTISAGGITMLNFSCLMSVIKSIYSAYTTLRT--</w:t>
      </w:r>
    </w:p>
    <w:p>
      <w:pPr>
        <w:pStyle w:val="Normal"/>
        <w:rPr/>
      </w:pPr>
      <w:r>
        <w:rPr/>
        <w:t>&gt;LhOr67NP</w:t>
      </w:r>
    </w:p>
    <w:p>
      <w:pPr>
        <w:pStyle w:val="Normal"/>
        <w:rPr/>
      </w:pPr>
      <w:r>
        <w:rPr/>
        <w:t>---------------NYAFALSRQSVRILGVZPDPHP------LSYFRRSNFVIVVCILSFYVIIPQLRNMIRAWGNIMDMVECLVSVNFSLMALCNLVAIWYHGKALKTLMASVTNDWITWTSDWERNTMLKI-AKRGRSLSFRCYVFYVSSAVFYVWFHSLKL--R---------RSMHQPQRILAYQFGYPYNTQKSPNYEITFFLQLSGGVYSGLINCIVNSFITMLLLHVCAQLKNLRTTLNNKVDELAK----------------------------------------------------------------------------------------NKVDELAKNSISTLRFKEGLAAIVIRHEHLMKNAKTVIDCYRGVLFLQMLATTFLLCFKSFEVYTIDTPIIKIVLLFCYTSVVLTQFYNYCYSSEKLITESTSMADGVYECKWYDLSENAGPNAHRISI--XTPLQLTAGKFGVFSMQMFEITLKTLIAYLFTLLTIK</w:t>
      </w:r>
    </w:p>
    <w:p>
      <w:pPr>
        <w:pStyle w:val="Normal"/>
        <w:rPr/>
      </w:pPr>
      <w:r>
        <w:rPr/>
        <w:t>&gt;TcOr121</w:t>
      </w:r>
    </w:p>
    <w:p>
      <w:pPr>
        <w:pStyle w:val="Normal"/>
        <w:rPr/>
      </w:pPr>
      <w:r>
        <w:rPr/>
        <w:t>-------------------------LWLGHMHPFF----------PFRRSFAFLIINLTACFLMIALAIKGITYNNDIFFVAECLQTCNLMLHGVGKFLNLYFHRNGLQALLENRSKFWKIDDFKCENIYEDLSGTSTVKRGLRYYYCGALVVIFLFDLQPFAT--------------------GLLPTGCYVPEGWFK--GLTLTLW---LLSISFFLIIQSTDGFFCSLSVAIVIQFKLLSHRFKNM--------------------------------------------------------------------------------------------------------ESERKMWKELKGLVDYHNFLTNYCKQLNAAFAPIFLLQFLVSIVSASVSIFIFMQ-PGAWSNRIKFVLYYLAIMVETSFYCVPAEIIVNAASEIGNAVSDLDWYKIKNKVKKCFIIILARTQKTMVFTGYGLVNMNLQTFVIYVMTVFSFYTYLNSVR</w:t>
      </w:r>
    </w:p>
    <w:p>
      <w:pPr>
        <w:pStyle w:val="Normal"/>
        <w:rPr/>
      </w:pPr>
      <w:r>
        <w:rPr/>
        <w:t>&gt;MsexOR-29</w:t>
      </w:r>
    </w:p>
    <w:p>
      <w:pPr>
        <w:pStyle w:val="Normal"/>
        <w:rPr/>
      </w:pPr>
      <w:r>
        <w:rPr/>
        <w:t>-----------------------------DFWYENKG-----DDKRILYRMYSCALFFIYGFMTVLEIMAALMGEFPTDEKRDSVTFAVSHAIVMFKIISVVFQKELVKTLNRKMVTICEHY---EEQ-ALMSEKYRIMKINVIVYFLIVYGSAACFVFEGLRK-----LFDG----------SHFVTVVTYYPYEDNSMFANSVRILATVILFLMLMNMIVCVDSFTMVYLIMYKYKFITLRHYFENLSVTIDKLNTPGN-----------------------------------------------------------------------------------------------KMLTDGLVEGVEMHSKLLRLSKDIDKAFGTVMALQLCQSSGSAVSLLLQIALSDQLTFASLKIVFFVMALFFLLGLFLCNAGEITYQAAQLSDAIFYSGWHVCSRHVRKIVLLAIMQAQQPLVMKAFKMLELTYGTFILVVRATYSVFALFY---</w:t>
      </w:r>
    </w:p>
    <w:p>
      <w:pPr>
        <w:pStyle w:val="Normal"/>
        <w:rPr/>
      </w:pPr>
      <w:r>
        <w:rPr/>
        <w:t>&gt;gi|380016536|ref|XP_003692238.1|</w:t>
      </w:r>
    </w:p>
    <w:p>
      <w:pPr>
        <w:pStyle w:val="Normal"/>
        <w:rPr/>
      </w:pPr>
      <w:r>
        <w:rPr/>
        <w:t>---------------------------FLGQYPNQ---------SRWNKEFNTNVMICSLISFLIPGLLQVYTVEKNLNALMEIIPIVFATISCAIKLLNHRINKKNFDKLFDFMSEEWEMENDRNQTC-ILDEFTKQGNKFAEIYKNVLLSALLLFLLLPLFPSFLDVVFPLN-ETR-----QRQQLLRVNYIFDTND--YFFYVYLQLAWGSIILVLTIIAADWFYILIIHFNSGLFAVCGVQVLEATMN----------------------------------------------------------------------------------CGVQVLEATMNSNLVSKDAFSENSSYEKFRACVIMHNEVIEFYNILNESCQYSYLIQVGLNMLGMSTTAVQTVINLDRPDVAIRSAVFFAADQFHLFLLSLPGQVLLDHCADFANIIYDSTWYGTSLEIQKMLYMMQIRSKKLCALTAGGLYDMNIENFGITFKTCISYFTMIMSLK</w:t>
      </w:r>
    </w:p>
    <w:p>
      <w:pPr>
        <w:pStyle w:val="Normal"/>
        <w:rPr/>
      </w:pPr>
      <w:r>
        <w:rPr/>
        <w:t>&gt;McOr25PAR</w:t>
      </w:r>
    </w:p>
    <w:p>
      <w:pPr>
        <w:pStyle w:val="Normal"/>
        <w:rPr/>
      </w:pPr>
      <w:r>
        <w:rPr/>
        <w:t>------------------LKYSLNMMNLVGLHPEK--------GNSIIQNIQCIGTIFLNFMVLILILLLLAKHRHTMTDITEVFESIFMIVHGSSKLILLYTNRSKLLAILEGTKQFWDMEKINDAQ--VKKSCDRSIKRLLCVYLLFFIFAVFVTVIFVF-RPVYQ---------------KGSLMFNSYVPKDVP----FSVIAILQTYVFIWGIFLTLGFDLFFTTIITLIEIQFKMLNLNIQRIYDFNESKK---------------------------------------------------------------------------------------------NESKKDLSTEKKLKKWVKHHNFMLDYVDLLNKTVSLCMLVYFGIIVLSMCMELYNML-IPETLSNKLRAALYIIAVFFQFVLYCIPSQILTNEADNICISIWSSTWYEFSTQMKFSMKQIMMRSQKTMYIMAGNIIYINLSTCLATLKTIVSYYMFLKTM-</w:t>
      </w:r>
    </w:p>
    <w:p>
      <w:pPr>
        <w:pStyle w:val="Normal"/>
        <w:rPr/>
      </w:pPr>
      <w:r>
        <w:rPr/>
        <w:t>&gt;DficOr22b2</w:t>
      </w:r>
    </w:p>
    <w:p>
      <w:pPr>
        <w:pStyle w:val="Normal"/>
        <w:rPr/>
      </w:pPr>
      <w:r>
        <w:rPr/>
        <w:t>-------------KSRDAFIYLDRCMLFMGWTEPNDK-----RWRLPYFLWSVFWCALIYIYMPFAMTVEYVRGFKSFGEFLSSFEIGVNVYGSSIKCSCIMLGYKKMQKAKRLLDQLDESCVQDEEK-ITVRRYVALASLCYIIYHIL-YSSFVALNFFYFLTI-------------------RSHAWRMYYPVDSDD--MFFLSSIAEGIMMTVCVTMDQCSDVCPLMYTLMARCHITLLKKRLRNLRSVSEMT--------------------------------------------------------------------------------------------------TEDEHFVELTNCIKQHRLILEYFKASGSVFSRTVFVEFLLIGVVLGLSMINLMFFSTLWTGFV-TCLFMVDVCMETFPFCYVCNMIFDDCQELSDCVFQSNWVSAEPRYKSTMVHFLHNLQQPVVLLAGGVFPICLQTNLSMVKLAFSVVTIIKQF-</w:t>
      </w:r>
    </w:p>
    <w:p>
      <w:pPr>
        <w:pStyle w:val="Normal"/>
        <w:rPr/>
      </w:pPr>
      <w:r>
        <w:rPr/>
        <w:t>&gt;DbipOr19a</w:t>
      </w:r>
    </w:p>
    <w:p>
      <w:pPr>
        <w:pStyle w:val="Normal"/>
        <w:rPr/>
      </w:pPr>
      <w:r>
        <w:rPr/>
        <w:t>--------------STRPLKLHWLIFRVMGVHAPK-------GRESLWGRHYRTYSIFWVTFHLCMSMVVNFLMSNSLESFCDSLSVAMPYTIYMLKLVNVWAARDRLLQTHHILRYLDTRLCSATERRIVRTKGIRRSHRVLWNIF-IGVAAVFICGIAYIILS-----------------SERTLMYPSWIPWQWKESRVFVSTVAAHTGCLAETAVLVYNVATYPCTYLILLSAHTRALACRFARLGHSARETQQQ----------------------------------------------------------------------------------------------ETQQQTHLRLLDYIWDHQMLIRILKSLERSLSKTCFMQFFCMACSQCTICYLILFEKIGFMPLVNMLCLLLAFTCETLLLCYSAELVHQAGNDLLSAVYSCNWLDQPVLFRRYLVLVLVRCQKPMILYSGIVVPLRMTSFXXXXKGAYSMLTLLSKMR</w:t>
      </w:r>
    </w:p>
    <w:p>
      <w:pPr>
        <w:pStyle w:val="Normal"/>
        <w:rPr/>
      </w:pPr>
      <w:r>
        <w:rPr/>
        <w:t>&gt;PbOr53</w:t>
      </w:r>
    </w:p>
    <w:p>
      <w:pPr>
        <w:pStyle w:val="Normal"/>
        <w:rPr/>
      </w:pPr>
      <w:r>
        <w:rPr/>
        <w:t>-------TKEWNEKSHYALSVYKRVLSIIGVWPLT--------AGEFKSIARCSLAILLQISTIGSLSLEAYRQCLGTEDMMEAFLMDLSSVVSLSKLLVIRFTWRHTYVLVTSLIDDWSISRDSRQREIM-MRYTHVGRILTILYLGYASGVSFLFMAVPFDRLIPWLNMTKT-MNDNDTM-VSTYFLATYCVFGSLPMTVHICVLLLQVAQIFVNATSHCGNDGFFFGLAMHLCGQFEVLQMDFARIE---------------------------------------------------------------------------------------------------------ERACKRKIRMLINRHSHLISLADSFEYAFNMAIFAQLLMSVLLLCVEGMQLIISLNDNIAAIKHVVLILTMLVQLYLYCYAGDQLEYITGKIGYSVYNSPWYNFDVKIMKDMPMIMFRGRIPHQITAGKFLRMNLFSFKEILKATGSYLSVLRVM-</w:t>
      </w:r>
    </w:p>
    <w:p>
      <w:pPr>
        <w:pStyle w:val="Normal"/>
        <w:rPr/>
      </w:pPr>
      <w:r>
        <w:rPr/>
        <w:t>&gt;395_Si_gnF.scaffold02814_302873-346762.pep</w:t>
      </w:r>
    </w:p>
    <w:p>
      <w:pPr>
        <w:pStyle w:val="Normal"/>
        <w:rPr/>
      </w:pPr>
      <w:r>
        <w:rPr/>
        <w:t>----------------REYHVNKIFLSHVGLWPLQ---------NKFIKNLIPISLFVLHLSNFPFEILMLYDHWEDKQLIFETFHFTTSLVMFIAKLFNEFWNYDKVQRLYQAMENHWNTFTNEFEV-RILKDYSSQSRKIIIIYSTI--TTYIMPSFTPILLD----IISPL--NE-----SRPRIFSMSFEWRIDMDKYYVPIVCYNTITLVTGIIICIGIDSMYITRIFHACSLFSIVSEQIENITSTQH---------------------------------------------------------------------------------------------EEHELSRKEQVLYQQYVMCVKKYQIALKFVDILNSTHQTVAVFFLLLICATLSLIGVRIVYVLGQLEEMIRFTFIIVGALLQLLIMCYSGQKLIDESENIFHRAYAAEWYNFSPRLKSLLIIILHKSIVPCKLTAGNLFPLSMAVFAAVIRTGISYFTAFLSIK</w:t>
      </w:r>
    </w:p>
    <w:p>
      <w:pPr>
        <w:pStyle w:val="Normal"/>
        <w:rPr/>
      </w:pPr>
      <w:r>
        <w:rPr/>
        <w:t>&gt;gi|383859449|ref|XP_003705207.1|</w:t>
      </w:r>
    </w:p>
    <w:p>
      <w:pPr>
        <w:pStyle w:val="Normal"/>
        <w:rPr/>
      </w:pPr>
      <w:r>
        <w:rPr/>
        <w:t>-------RPFSEKEYNQLIKPIMLTAKIISIWPLAES-----TGTIMLRRFHLFSMFFLVVVMSLAVTADVVHNLDDLDEATECALICTAFYLCVVRLTVYTIHQKDMLYVVNTMKEDWITSSL-EDR-VVLEEKTMFAYRLAKYFISTVAITIILFMCVPLLEI-------YV-LGAS----EKILPFRGYFFINQTISPIFEILYLFNVTAGGFGGSMIAGATSFNLIVIMHGSAKFAVLRKRLEALNGA--------------------------------------------------------------------------------------------------------------MADCVLRHRRAIEYADALERIINVLALGQFMISTGLICFAGFQITSMMQDKGRLMKYSTFLNSAILELFMFSFSGNGLIDESEAVGESAYSSGWI--GSRLSKSLQIMMMRSQTPSKITAAKFYSMSLQSFSSVLSTSFSYFTVLKATK</w:t>
      </w:r>
    </w:p>
    <w:p>
      <w:pPr>
        <w:pStyle w:val="Normal"/>
        <w:rPr/>
      </w:pPr>
      <w:r>
        <w:rPr/>
        <w:t>&gt;DtakOr7a</w:t>
      </w:r>
    </w:p>
    <w:p>
      <w:pPr>
        <w:pStyle w:val="Normal"/>
        <w:rPr/>
      </w:pPr>
      <w:r>
        <w:rPr/>
        <w:t>--------------SRRAFRNLFNCFYALGMQAPDGP-----TKSATWRRIYRCFSVVMYVWQLLVVISYRYMGGMEITQVLTSAQVAIDAVILPAKIVALAWNLPLLRRAEHHLASLDARCRDREEFQ-MILDAVRFCNRLVWFYQICYAIYSSSTFVCAFLL--------------------GQPPYALYLPLDWQRSLQFCIQAWIEFLIMNWTCLHQASDDVYAVIYLYVVRVQVQLLARRVEKLGRDGQA------------------------------------------------------------------------------------------------DARRQEEHCAELQRCIVDHQTMLRLLGCISPVISRTIFVQFLITAAIMGTTMINIFIFANTNT-KIASIIYLMAVTLQTAPCCYQATSLMLDNEKLALAIFQCQWLGQSARFRKMLLYYLHRAQQPIALTAMKLFPINLATYFSIAKFSFSLYTLIKGM-</w:t>
      </w:r>
    </w:p>
    <w:p>
      <w:pPr>
        <w:pStyle w:val="Normal"/>
        <w:rPr/>
      </w:pPr>
      <w:r>
        <w:rPr/>
        <w:t>&gt;DgriOr30a__scaffold_15126_residues_3158383_to_3164100_reverse_strand.[1501_4218].sp</w:t>
      </w:r>
    </w:p>
    <w:p>
      <w:pPr>
        <w:pStyle w:val="Normal"/>
        <w:rPr/>
      </w:pPr>
      <w:r>
        <w:rPr/>
        <w:t>------------------------TLKLMRFWSYL-----------FVHNWRRYVALLPYALINVPQYVDIYLSTEPLDFIIRNVYLAVLFTNTIVRGILLCVHRKRYEQFLELLKVYYLQLLNDEHIGQLVSETTRLSISIGRINLLMGTCTCIGFVTYPIFGS------------------ERVLPYGMYVPIDKYASPYYEVFFAVQAIMAPMGCCMYIPYTSMMVTFTLFAILMCRVLQHKLSSM-------------------------------------------------------------------------------------------------------------VHDEIIWCIRYQIKLEGLVDAMNALMTNLHLVEFLCFGAMLCVLLFSLII-AQTIAQVIIVVFYIVMIFANSFVLYYVANELYFQSFHISIAAYESNWMDLDIDSQKTLKLLIMRSQKPLAILVGGVYPMNLKMLQSLLNVIYSFFTLLRR--</w:t>
      </w:r>
    </w:p>
    <w:p>
      <w:pPr>
        <w:pStyle w:val="Normal"/>
        <w:rPr/>
      </w:pPr>
      <w:r>
        <w:rPr/>
        <w:t>&gt;HsOr303</w:t>
      </w:r>
    </w:p>
    <w:p>
      <w:pPr>
        <w:pStyle w:val="Normal"/>
        <w:rPr/>
      </w:pPr>
      <w:r>
        <w:rPr/>
        <w:t>---------------NHYYHLNKRLLSIIGQWPYQ---------SRLESNTMLGITLFFTGSLTFLEGWGLVSGITDLSIIMENASPMLVNIFIFVKLLNYFFNKYKMKELLDHVEETWKMMQVGPRN-EILRSYAEQNKVYTIRYTLALYTMWILYSTTPLIVSWTYKLLPIN-ATYT-----ARFLYRLEHVCDVDK--YFNLLMLHGFISVFYIVSVPIAVDTMFVLCIQHVCALFEIIKYDMEHIQGS-----------------------------------------------------------------------------------------------------------YHKIIECIKLHDQAFKFSELLSFAYATSYLFLLGNVIICLSFSLAELLMVDLQFDEIARFSASNIAQLLHIYYLSWMCQRLLDYSGDLHKVMY-----------------------------------------------------------</w:t>
      </w:r>
    </w:p>
    <w:p>
      <w:pPr>
        <w:pStyle w:val="Normal"/>
        <w:rPr/>
      </w:pPr>
      <w:r>
        <w:rPr/>
        <w:t>&gt;gi|284010022|dbj|BAI66646.1|</w:t>
      </w:r>
    </w:p>
    <w:p>
      <w:pPr>
        <w:pStyle w:val="Normal"/>
        <w:rPr/>
      </w:pPr>
      <w:r>
        <w:rPr/>
        <w:t>----------------NYIKTVENFLGASGIWPSNID-----KLQPLVFRVHKQTLPYHTMLIVFGGYLSDNFHRMSFLDMGHIILSTFLAMVTAMRSVVLKVYAALVTKLGREIHLMHFAHKGPYYEEMNKMV-DKASYIYTKFIVVVMYLAMLMFNFAPMYNNAKNVLISKT-ENYT-----MEFALYYSYPFKPLN--YFPTTTLYNFYLSYNCGIMLCGLDLVLFLMIFQLIGHVYILRHNLENFPSPKN----------------------------------------------------------------------------------------KENCIVEMFDAKENEEVRVRLAECIEHHKIIIRFTDEISIVFGPLLAFNYMFHMVGCCLLLLECS-A---GNQIIRYGPLTTVVFGQLIQISVMFEMLGAETEKLKDSAYFVPWECMNTSNRRTAHIMLHKMQDKISIKALGLAAVGVNTMMGILKTTFSYY-------</w:t>
      </w:r>
    </w:p>
    <w:p>
      <w:pPr>
        <w:pStyle w:val="Normal"/>
        <w:rPr/>
      </w:pPr>
      <w:r>
        <w:rPr/>
        <w:t>&gt;McOr46PAR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QLLNWNAKDLFTDTDEGEIHSRVKHWVDYHNRLLDFVQLFNASFSLSTLFYFGIVVLSSCMELFIISI-QPPSSDYFKYILYIISLNFEFIAYCLPSQIVTNEAEEIGSHIWATDWNGLSTSVKTYMNMILMRSRQAVIIRAGTV-DANFETCLAVLKMTGSYYTFLKTM-</w:t>
      </w:r>
    </w:p>
    <w:p>
      <w:pPr>
        <w:pStyle w:val="Normal"/>
        <w:rPr/>
      </w:pPr>
      <w:r>
        <w:rPr/>
        <w:t>&gt;DmelOr47a__2R_residues_6765885_to_6767926_forward_strand.[401_1742].sp</w:t>
      </w:r>
    </w:p>
    <w:p>
      <w:pPr>
        <w:pStyle w:val="Normal"/>
        <w:rPr/>
      </w:pPr>
      <w:r>
        <w:rPr/>
        <w:t>----------------SFLQVQKSTIALLGFDLFS-------ENREMWKRPYRAMNVFSIAAIFPFILAAVLHNWKNVLLLADAMVALLITILGLFKFSMILYLRRDFKRLIDKFRLLMSNEAEGEEYAEILNAANKQDQRMCTLFRTCFLLAWALNSVLPLVRMGL----SYW-LAGHA---EPELPFPCLFPWNIHIIRNYVLSFIWSAFASTGVVLPAVSLDTIFCSFTSNLCAFFKIAQYKVVRFKGGSLKESQATLNKV--------------------------------------------------------------------------------------------------LNKVFALYQTSLDMCNDLNQCYQPIICAQFFISSLQLCMLGYLFSI-TFAQTEGVYYASFIATIIIQAYIYCYCGENLKTESASFEWAIYDSPWHESSTSICRSLLISMMRAHRGFRIT-GYFFEANMEAFSSIVRTAMSYITMLRSF-</w:t>
      </w:r>
    </w:p>
    <w:p>
      <w:pPr>
        <w:pStyle w:val="Normal"/>
        <w:rPr/>
      </w:pPr>
      <w:r>
        <w:rPr/>
        <w:t>&gt;gi|312385812|gb|EFR30221.1|</w:t>
      </w:r>
    </w:p>
    <w:p>
      <w:pPr>
        <w:pStyle w:val="Normal"/>
        <w:rPr/>
      </w:pPr>
      <w:r>
        <w:rPr/>
        <w:t>------CNTEEDRTITLNFRMLERILRFVAVWPTDYP--------ALLDALYLLFWLCICLHIATFHVISVTTVPVSYDELFLALITTSIYSIMAALYGYLRLYERKVRQLREYSDRLFRQRSAPGIYYLSISSCYRFANRCLGWWLIFCILGTMHWAIYPILSQ------------------NGQLPFPCWYPVDVQRSPVYELAYMCQVLGQLQVSLVFGLAGALFMVYVFIACNQFDMLSCSLVNVRHTAMLLNGGYGAELRHAQGHCS--VDLRDYFLQEAFLEDL-DKMADVVVLHH-------------------------------------------------------ELTVALDDCVRHHLVLLEFCERLEDCYHPYVLLKLFQILLLLCFLAFMATVVSN----------------------------------------------------------------------------------------------------</w:t>
      </w:r>
    </w:p>
    <w:p>
      <w:pPr>
        <w:pStyle w:val="Normal"/>
        <w:rPr/>
      </w:pPr>
      <w:r>
        <w:rPr/>
        <w:t>&gt;NvOr108PSE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ITLAYATSVGTCVLIILLNPTVS-----------------ADAWATPVYSWIPCNINFSSCFWACYLHQSVGTATIAIVHVACETLVTGFMLQICAQLNVLNHRVLSIDLKIRNLTLREKDENRILMAETF--L-----------------------------------------------------------------------------------------ACVADHNGILKFSKLLSETFIQVLVIQFCASLTVFCTSIYMLTKIKVNTLDFLLMTTYLICMLNQILLYCWYGNEVMLNSQKLVQSIYNADWIALHGKTQKTLLLMMLVASSPIQLFEGAIIKVNLDAFLNILKFSYSAFNILHS--</w:t>
      </w:r>
    </w:p>
    <w:p>
      <w:pPr>
        <w:pStyle w:val="Normal"/>
        <w:rPr/>
      </w:pPr>
      <w:r>
        <w:rPr/>
        <w:t>&gt;DyakOr98b__chr3R_residues_22322598_to_22324862_reverse_strand.[501_1765].sp</w:t>
      </w:r>
    </w:p>
    <w:p>
      <w:pPr>
        <w:pStyle w:val="Normal"/>
        <w:rPr/>
      </w:pPr>
      <w:r>
        <w:rPr/>
        <w:t>---------------DKFLRLQSVFFRLLGLELLHEP------DAGHRYPWRSICCILSVASFLPLTIGFGLQNIQNVEQLTDSLCSVLVDLLALCKIGVFLWLYKDFRFLIRQFYCVLQRETHCLAGELIVTRESRRDQFISAIYAHCFITAGLSACLMSPLAM----LISYQ---RTGEF-QPDFPFPSVYPWDNKKLPNYLISYVWNVSAALGVALPTVCVDTLFCFLSHNLSALFQIARHKMMHFEGRNAAETRENLRHV--------------------------------------------------------------------------------------------AETRENLRHVFQLYELCLQLGHSLNEYFRPLIFAQFVAASLHLCVLCYQLS-ANILQPALLFYAAFTAAIVGQVSIYCFCGSSVHSECQLFGQAIYESSWLHLNPLLVSSLKIAMMRSSLGCPID-GYFFAANRETLIRIVRSAISYVTLLRSL-</w:t>
      </w:r>
    </w:p>
    <w:p>
      <w:pPr>
        <w:pStyle w:val="Normal"/>
        <w:rPr/>
      </w:pPr>
      <w:r>
        <w:rPr/>
        <w:t>&gt;gi|340710656|ref|XP_003393902.1|</w:t>
      </w:r>
    </w:p>
    <w:p>
      <w:pPr>
        <w:pStyle w:val="Normal"/>
        <w:rPr/>
      </w:pPr>
      <w:r>
        <w:rPr/>
        <w:t>------QLTKREEDMKYATRYVKPILGAIGAWPVSFS-----SSSKILLRTEHILTYFLFFLIIVPTIMYVFFKEKNNKIRLKLMGPIINCTMQFCKYTILLWRTNEVQKGLDVMKQDWITATDENRL--IFRSKAKIARRVVLTAAITMYGGGLCYTILPLLKG------PII-TPDNIT--IRPLPCPSYFVLDEQKSPNYEILFLVQILAGFVIYAVISGSCGLSALFVLHACSMLRILVDKMKALVDMR------------------------------------------------------------------------------------------------------DTMVQRRIMDIVEYQTKIKRFLKNIETITEYICLTEMMGGTCLVCLVGYYILMENNNIAAVLIYVTLQISCTFCVFILCYIGQLLIDENQIVGQASCMINWYHLSTKHMRSLILIIAMSNYPMKLMAGKMIEMSLATFTGVMKLSMGYLNILRE--</w:t>
      </w:r>
    </w:p>
    <w:p>
      <w:pPr>
        <w:pStyle w:val="Normal"/>
        <w:rPr/>
      </w:pPr>
      <w:r>
        <w:rPr/>
        <w:t>&gt;gi|383865809|ref|XP_003708365.1|</w:t>
      </w:r>
    </w:p>
    <w:p>
      <w:pPr>
        <w:pStyle w:val="Normal"/>
        <w:rPr/>
      </w:pPr>
      <w:r>
        <w:rPr/>
        <w:t>-----------KYSTDIAVRLTFFYLKIIGFWFAR-S-----RLQLWFRHLMVIYTFIMNMFTMWLQCMGIYHFWGDFTMCTYILVNVSGIIIILVKLCFLSVKKKKFLRLIEFMQKNFWHSNYSQKEIQIFAGTKRICIYFVCSFTFVSQLTVVLYSVRPILLNIGK--------NES----ERVLLFHMWLDLPVSMSPYFEIMYVLQVLSLCQCNIGFTCFDNIFCIMCLHAAGQFRILQYRLKNMREMAGI-QEDNLKSASYFSSKYF-------------------------------------------------------------------------EDNLKSASYFSSKYFMVFKNCVRQHQMVIAFCTLFEEVFSAIVLCQVIMFSMLVCLLGYQLFLVDLNLPMLVSLISFISANLCQLWVFTYSCDTMTRESLNVGTAMYTAPWLQLPTMIRKDLQIVIMRSRRGCHITACGFFPISLETYTSIMSTAMSYFTLLK---</w:t>
      </w:r>
    </w:p>
    <w:p>
      <w:pPr>
        <w:pStyle w:val="Normal"/>
        <w:rPr/>
      </w:pPr>
      <w:r>
        <w:rPr/>
        <w:t>&gt;DpseOr49a-1_Ch3_residues_7497548_to_7499893_forward_strand.[498_1846].sp</w:t>
      </w:r>
    </w:p>
    <w:p>
      <w:pPr>
        <w:pStyle w:val="Normal"/>
        <w:rPr/>
      </w:pPr>
      <w:r>
        <w:rPr/>
        <w:t>--------QEKQREYQDFTFLANIMFKTLGYDFLDSP-----SWQTGLLRCYFFVCIASSSYEAFFVALECLQVESSPSKIMRRALHFFYMLSAAVKFVTLMIYRKRLRTLILSLKELYPADESLRREYEVNKYYLPRSRYVFYSY----YCFMAVMAIGPLPQSFMMYFLKGH-------F-PFLRTFPTQLCFRSDTPVGYAVAYFMDLTYSQFVVNVSVGADLWMMCVSSQICMHFGYLAKKL-----------------------------------------------------------------------------------------------------------EREREDCEFLASLVQKHQLILRLHKEVNQIFGILLASNLFTTASLLCCIGFYTV-VEGRSEEGMSYMIIFVVVSAQFYMVSSFGQQLIDLSSSISMAAYSQYWYDGSLRYKKDLLLIMARAQRPAEISAKGIIIISLDTFKILMTITYRFFAAIRQ--</w:t>
      </w:r>
    </w:p>
    <w:p>
      <w:pPr>
        <w:pStyle w:val="Normal"/>
        <w:rPr/>
      </w:pPr>
      <w:r>
        <w:rPr/>
        <w:t>&gt;NvOr184PSE</w:t>
      </w:r>
    </w:p>
    <w:p>
      <w:pPr>
        <w:pStyle w:val="Normal"/>
        <w:rPr/>
      </w:pPr>
      <w:r>
        <w:rPr/>
        <w:t>---------------------KWISLIVNILWPYQ----------STLRSISNYVIFTVTLVSMVIAMVAGIYSETKLLNILKGSLPIIFCSGALVAYMLLYSRKKEIKERTELMATDWMELADDSECKIMXNFFARSAINITIGYGIPVYGLFFGVTFMPRIFN-------KK-SLEQC---LRSFPYYFKLIIDENT--CDLQVCVHFALAILFSSFAFLTISSTYIISVKHICGLYGIACHRLRNA--------------------------------------------------------------------------------------------------LKKSSEDYDTTVIHSLIKVIDVHKEALRGIQIIEKHYSFGFFFLEIGAFVVLAILMFEINYHKEHISELLRFLPLLLLFTTYVFFMNWCGEQVIQSCDDPRISVYNMDWYRTSSRIRIFVLMIMQRTTKPVHLTAGTVMLLSIKNFATILKTASSFGMLLLTT-</w:t>
      </w:r>
    </w:p>
    <w:p>
      <w:pPr>
        <w:pStyle w:val="Normal"/>
        <w:rPr/>
      </w:pPr>
      <w:r>
        <w:rPr/>
        <w:t>&gt;DbipOr43b</w:t>
      </w:r>
    </w:p>
    <w:p>
      <w:pPr>
        <w:pStyle w:val="Normal"/>
        <w:rPr/>
      </w:pPr>
      <w:r>
        <w:rPr/>
        <w:t>------------------------TLRMSGLNLGE--------KSGVAWKIWRVISYTYSMLILPISNYTIHLAEFPPDLLLQSLQLCLNTWCYAFKYFTLVIYTRHLELSNIQFDEMDKFCVKAEEKR-KIRDSVAAVNRLYMVFVVVY----ILYGTSTLMDALI----------------HDRVPYNTYFPFNWRLSTQLYIQCFLEYFIVGYAIYVATATDSYALIFVASLRTHITLLKERIISLGIINN---------------------------------------------------------------------------------------------------TDADSVFTLLVDCVKAHRTMLSFCDAIRPIISGTIFAQFIICGSILGVIMINMTLFADKSSQF-GTVTYIMAVLLQTFPLCFYCNAIVDECNELADALFHSAWWMQEKRYQRVVLQFLQKLQQPMTFTAMNIFNINLATNINVAKFAFTVYA------</w:t>
      </w:r>
    </w:p>
    <w:p>
      <w:pPr>
        <w:pStyle w:val="Normal"/>
        <w:rPr/>
      </w:pPr>
      <w:r>
        <w:rPr/>
        <w:t>&gt;DbipOr43a</w:t>
      </w:r>
    </w:p>
    <w:p>
      <w:pPr>
        <w:pStyle w:val="Normal"/>
        <w:rPr/>
      </w:pPr>
      <w:r>
        <w:rPr/>
        <w:t>-------------------GINVRMWRYLAVLYPT-----------PGTNWRKYAFVLPVTAMNFMQFLYLLQSWGDLPAFILNMFFFSAIFNALMRTWLVIIKRVQFEKFLNQLSVLFHSIREDSDERDILRQAEHEARHLAIVNLSASFLDIVGALISPLFRE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XVAEAVYNVPWYRGSIRFRKTLLIFLMQTQHPLEVGVGNVYPMTLAMFRSLLNASYSYFTMLR---</w:t>
      </w:r>
    </w:p>
    <w:p>
      <w:pPr>
        <w:pStyle w:val="Normal"/>
        <w:rPr/>
      </w:pPr>
      <w:r>
        <w:rPr/>
        <w:t>&gt;gi|238623742|dbj|BAH66345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KLINEVTDIFNPCLTFQFFTSSVAICMVIYKLSDTYIVSLEFVFLLNFIFVLLTQMFIYCYYGNVVSYESKYINTSLYLSDWSSASPGVRKMFLIVMPRWTRPLVVRIARVVPLSLDSFVSVRKYKCS---------</w:t>
      </w:r>
    </w:p>
    <w:p>
      <w:pPr>
        <w:pStyle w:val="Normal"/>
        <w:rPr/>
      </w:pPr>
      <w:r>
        <w:rPr/>
        <w:t>&gt;DgriOr42b-5__scaffold_15245_residues_8727943_to_8732254_reverse_strand.[1501_2812].sp</w:t>
      </w:r>
    </w:p>
    <w:p>
      <w:pPr>
        <w:pStyle w:val="Normal"/>
        <w:rPr/>
      </w:pPr>
      <w:r>
        <w:rPr/>
        <w:t>------------------FIYLYRAMKFIGWIPPK---------EGLLRYVYFCWTLMTFGLCTFYMFLGSYITQISPGEFLTSLQVCINAYGCSTKVIIIYSQLWRLIKARELLDKLDVRCTSLEEREKIHSV-VARCNHVFFIFTIIYCSYGVSTYLSSVLS--------------------GHPPYQLYNPFDWHDGLNMWIVSTLEYLIMAGAVLKDQLSDTYTLVYGLTLRTHLELLNGRISKLRTN----------------------------------------------------------------------------------------------------EMTEDENYEELVNCVLDHKLILEYCALIRPVISGTIFIQFLLIGVVLGIALINLLFFSDVWTG-LACTVFIVAILLQTFPFCYICNLVVDDCEALAHAIFQSNWVGSGSRYQSTLFYFLHNVQQPIVFIAGGILPITVSSNISVAKLAFTVITIVKEM-</w:t>
      </w:r>
    </w:p>
    <w:p>
      <w:pPr>
        <w:pStyle w:val="Normal"/>
        <w:rPr/>
      </w:pPr>
      <w:r>
        <w:rPr/>
        <w:t>&gt;gi|340718194|ref|XP_003397556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MFIQMLSSTSIICLSGFQAVVVGGQSSDVMKFGIYLSAAISQLLYICWIGNELNYATWTLDRSQWLSGWNNRLTNIVKMFTLSTMFTRRSITLKASVFYVLSLETFITIIRRSYSIYTLLNNM-</w:t>
      </w:r>
    </w:p>
    <w:p>
      <w:pPr>
        <w:pStyle w:val="Normal"/>
        <w:rPr/>
      </w:pPr>
      <w:r>
        <w:rPr/>
        <w:t>&gt;DgriOr67c_scaffold_15110_residues_12664426_to_12666850_forward_strand.[522_1925].sp</w:t>
      </w:r>
    </w:p>
    <w:p>
      <w:pPr>
        <w:pStyle w:val="Normal"/>
        <w:rPr/>
      </w:pPr>
      <w:r>
        <w:rPr/>
        <w:t>----------TPRTFEDMMRIPVLFYKTIGEDIYAHR-----STNSLLLKIYLYAGFINFNLLVCGELVFFYKSIQDFETVIAVAPCIGFSLVADFKQITMALYRKTMIQLLDDLEEMHPKTLAAQSLY-QMADFERTMKRVIRIFTFLCLAYTTTFSFYPAFKATIKYNFLG-----YETF-DRNFGFLIWFPFDATTKWVYWITYWDIAHGAYLAGIAFLCADLLLVVVITQLCMHFNYISTCLES--------------------------------------------------------------------------------------------------------ADQDEENVRFLTTMIKHHNKCLMLCEQVNNMYSFSLLLNFLMASMQICFIAFQVT--ESTVEVILIYCIFLMTSMVQVFLVCYYGDALIAASLRVGDAAYNQNWFQCSKTYCIMLKMLILRSQKPAMIRPPTFPPISLVTYMKVISMSYQFFALLKT--</w:t>
      </w:r>
    </w:p>
    <w:p>
      <w:pPr>
        <w:pStyle w:val="Normal"/>
        <w:rPr/>
      </w:pPr>
      <w:r>
        <w:rPr/>
        <w:t>&gt;DkikOr83c2</w:t>
      </w:r>
    </w:p>
    <w:p>
      <w:pPr>
        <w:pStyle w:val="Normal"/>
        <w:rPr/>
      </w:pPr>
      <w:r>
        <w:rPr/>
        <w:t>-----------------------KFVAFLGVDILA---------SCLKFNYRTWTTFFVGGNFMVFTIFSIFNNGGDLEKNLKATSMIGGLIHGLGKLLTCILKQQDMRRLTFFTRGIYEEYENRGCHYRTVLHKITRLLGLIRIIRNGYFVTIFIMMSLPLAMLMYD---------G-----TRVTAMQFDIPLSLESNIGFTATYLIHLVRIWIRNVGFYGGDLFVFLGLTQIITFADMLQLKIDELNEAL-------------------------------------------------------------------------------------------------------------LLDVIKWHQLFTSYCSTVNAIYHELIDTQVIAMALSMLLS-FCL-NLSGFNL---SLVVFFVVAAYSMSVYCFQGTIIEFGYDKVYESICNVAWYELGVNERKLFGLMLRESQHPHTIQILGIMSLSMRTALQIAKLIYSVSMMMMN--</w:t>
      </w:r>
    </w:p>
    <w:p>
      <w:pPr>
        <w:pStyle w:val="Normal"/>
        <w:rPr/>
      </w:pPr>
      <w:r>
        <w:rPr/>
        <w:t>&gt;GPRor20</w:t>
      </w:r>
    </w:p>
    <w:p>
      <w:pPr>
        <w:pStyle w:val="Normal"/>
        <w:rPr/>
      </w:pPr>
      <w:r>
        <w:rPr/>
        <w:t>-------------DPKAVMPVVKRLLKLSGLTQET---------TRFGAI--NFL-NL-FIYIAAVLVPKVCFPYPNTEAMIRGLSELIFFTNVYVGFFCFISQHRHYRDLLNAIDPTAAHPSDSPSEQILIKF-NVKIQKLSVVFCWYIAVTATFYWLAPCLMTYRSIYMASV-SVENGSVQYYPNLEESFYWLDNRSSVYGYATFSIVALLVFTVASYNNATKLLILTTIKYCNTLLQLVIIEVDNLNHAT------------------------------------------------------------------------------------------------NLNHATSNAIDRELKQVIQLHQRAVRCVALLNQTLSFVMTVQLALCILTWCFTLLYILTV-GLDVTGMNGLLIMFNMTLEMFGYCFFCTELATTGTLIACQSYEFRWEEHDPKIQKMISTIVARSQLPLRITACGFITVNVELFAKVVKTTYSGFIVLK---</w:t>
      </w:r>
    </w:p>
    <w:p>
      <w:pPr>
        <w:pStyle w:val="Normal"/>
        <w:rPr/>
      </w:pPr>
      <w:r>
        <w:rPr/>
        <w:t>&gt;CpluG2R504O01BDC83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NASPIIRKLWLSVIHRTQKPMTINIPGFLELSNEYYANFLSTAFSVFTAMHA--</w:t>
      </w:r>
    </w:p>
    <w:p>
      <w:pPr>
        <w:pStyle w:val="Normal"/>
        <w:rPr/>
      </w:pPr>
      <w:r>
        <w:rPr/>
        <w:t>&gt;gi|170057539|ref|XP_001864529.1|</w:t>
      </w:r>
    </w:p>
    <w:p>
      <w:pPr>
        <w:pStyle w:val="Normal"/>
        <w:rPr/>
      </w:pPr>
      <w:r>
        <w:rPr/>
        <w:t>---------------------------------------------------------------------FMLQHTDSFNLVFEGISVLVAGLDAWFGLVEIIVNRKAWVALMKDVSSRRSMYKSAKISA-LFDEYYERNIMFCKFLYGV-YMSTFSYFLLPAILP------DP----G-----KYNLPIPATIPLVPDTNKLYWITFLIQLLMVGIAQHVLIAQCSSLIIGIMSACCQIRALKIKLEDLNEQIK--------------------------------------------------------------------------------------------------------VHESLGEIIYLHASTKDYIRLLQRKAAIVYLSVFVTCGGIVCSCLNVIAEDLFNSAN-----ALMLAGTFSVLVHCFFGNTLLIENDSLPDAIYAIDWYKLPLADQKAFKFLLANAQP-----------------------------------</w:t>
      </w:r>
    </w:p>
    <w:p>
      <w:pPr>
        <w:pStyle w:val="Normal"/>
        <w:rPr/>
      </w:pPr>
      <w:r>
        <w:rPr/>
        <w:t>&gt;CfOr220</w:t>
      </w:r>
    </w:p>
    <w:p>
      <w:pPr>
        <w:pStyle w:val="Normal"/>
        <w:rPr/>
      </w:pPr>
      <w:r>
        <w:rPr/>
        <w:t>------------------LKFSLTVLAVAGCWRPTS------WTKTIMYNTYSLSVILTLYTFAITQIMELILNADDADAFGDALFNVITSLLACYKAIVIQKSHESIITLINNLAETPFKPLDLNENMIQEK-FNKRITNNTLCYLVLILITNLYMILLSLFTDFK----------------NGTLMYKAWIPFNYSMSALFYPVYIHQLITLMFSGLVHSTCDSIICGLLLHICCQIEILEYRLSNIMNARENLRDCVHHHIHIFESYIY--TGSTKSKLLIQKFLT--------------------------------------------------------------------NARENLRDCVHHHIHIFESYIYTGSTKSKLLIQKFLTFSRIIEKI--RVTLIRHNSAKKIVQISFLICRDKSIF-YCNYNEICDKNSLQLSDNIYNTEWTILNNNVKKGLLMIMNRATIPIEFTSANIISMNLESFVMVLKTSYSLFNVLI---</w:t>
      </w:r>
    </w:p>
    <w:p>
      <w:pPr>
        <w:pStyle w:val="Normal"/>
        <w:rPr/>
      </w:pPr>
      <w:r>
        <w:rPr/>
        <w:t>&gt;DficOr65b</w:t>
      </w:r>
    </w:p>
    <w:p>
      <w:pPr>
        <w:pStyle w:val="Normal"/>
        <w:rPr/>
      </w:pPr>
      <w:r>
        <w:rPr/>
        <w:t>-------------------------MKAMVLYTTS-K-----ERQLPYRSIWHTFVLIQTSVFFASVCYGLTESIGDNVQIGRDLAFIIGAFFIIFKMFYFLWFGDDLDDVINELVKHHPWAWKGPGC---V--DVRPLKRWSFCLGFFLASSWSFFLIIFLLLL---MTTPLW-------VQQQNLPFHAAFPFDRSTHPTHAIIYISQSFLMTYAIVWLMCIEGLSVCIYFELTFATEVLCLELKHLHRKCDD-----------------------------------------------------------------------------------------------------AKLRLETNRLIRFHQKIVEILNRTNHVFHGTLIMQMSVNFALVSLSVLEAMEARKDLKVVGQFGVLMVLALGHLSMWSMFGDMLSRESLKISQAAYEAYDPAGSKDVYKDLCFIIRSAQNPLIMRASPFPCFNLVNYAAILNQCYGILTFLLK--</w:t>
      </w:r>
    </w:p>
    <w:p>
      <w:pPr>
        <w:pStyle w:val="Normal"/>
        <w:rPr/>
      </w:pPr>
      <w:r>
        <w:rPr/>
        <w:t>&gt;NvOr91PSE</w:t>
      </w:r>
    </w:p>
    <w:p>
      <w:pPr>
        <w:pStyle w:val="Normal"/>
        <w:rPr/>
      </w:pPr>
      <w:r>
        <w:rPr/>
        <w:t>------------------FNPAFEILTCFGFWKPTST-----PWSERFYDGIRVMLVSLLYYLALGQILRLLLDTISIDEMADTLFSMMSTVNACCKLTNMHLRNKQIDELMDMLRIEWTKPGNKEENVIYN------GFNDIIGYVTLVEPATLLDLSIPIIVGK-----------A-----EQSLPLEVWTPYNX----------------------------------------------------------------------------------------------------------------------------------------------------------------------------------------------------------------------SSPEFYMMLFYLSSVMTQLFLFCWFGNELMIRSQELETTILESDWTTLSLQSTRSILLISLRTSKPILISRGYFVPFSLETFKRILKVSYTAFNEL----</w:t>
      </w:r>
    </w:p>
    <w:p>
      <w:pPr>
        <w:pStyle w:val="Normal"/>
        <w:rPr/>
      </w:pPr>
      <w:r>
        <w:rPr/>
        <w:t>&gt;DbipOr67c</w:t>
      </w:r>
    </w:p>
    <w:p>
      <w:pPr>
        <w:pStyle w:val="Normal"/>
        <w:rPr/>
      </w:pPr>
      <w:r>
        <w:rPr/>
        <w:t>------SEDNTARTFEDMMRVPVQFYRSIGEDIYAHR-----SKRSLLLKIYLYAGFINFNLLVIGELVFFYNSIQDFETVIAVAPCIGFSLVADFKQFAMVYHKQTLIQLLDELEDMHPKTLAKQKEYKMS-RFEQTMKRVINIFTFLCLAYTTTFSFYPAIKATVKFQFL-----GYDTF-DRNFGFLIWFPFDATSSVVYWIMYWDIAHGAYLAGIAFLCADLLLVVVITQICMHFEYISMRLEE------------------------------------------------------------------------------------------------------------KENKEFLISMIRYHDKCLRLCEHVNDLYSFSLLLNFLMASMQICFIAFQVT--ESTVEVIIIYCIFLMTSMVQVFLVCYYGDSLIAASLKVGDAAYNQKWFQCDKTYCGMLKLLIKRSQKPASIRPPTFPPISLVTYMKVISMSYQFFALLRT--</w:t>
      </w:r>
    </w:p>
    <w:p>
      <w:pPr>
        <w:pStyle w:val="Normal"/>
        <w:rPr/>
      </w:pPr>
      <w:r>
        <w:rPr/>
        <w:t>&gt;AaOR119</w:t>
      </w:r>
    </w:p>
    <w:p>
      <w:pPr>
        <w:pStyle w:val="Normal"/>
        <w:rPr/>
      </w:pPr>
      <w:r>
        <w:rPr/>
        <w:t>------------------------LLLLGGIHSESTT-----WAHERKIRIICRCLFAYHAVAFVLQLNDALYEEKKAALVVWELMKVIFIFVAYLKVVLVVQLKGSIATLRQFIRSNHICSGDIEYD-ELEQNKFNKIVRITIQVVFVLIIIDTLILSVPNFSN-----------ND-----LLKLPHLLAL----TGMPSYILKILLTSCLGISVIPKYFACTACVGAVLIGMRTRLRILAHRFEHISQQDFTSEEK--------------------------------------------------------------------------------------------------CVNRDIQEALAQHLEYWSHLKAMKIMVSKTFLKVHYFSIVAIGSLIYVCC-AMGVNGVTFVIGAGTVSFLMEYYLLCHLVDLLQDEADSIGYHIYNSELRSEYVQLRTTLMIVWINTRNGISLNCLGLFEITTFTFVTLIDAAYSVLMFLIKM-</w:t>
      </w:r>
    </w:p>
    <w:p>
      <w:pPr>
        <w:pStyle w:val="Normal"/>
        <w:rPr/>
      </w:pPr>
      <w:r>
        <w:rPr/>
        <w:t>&gt;LhOr252</w:t>
      </w:r>
    </w:p>
    <w:p>
      <w:pPr>
        <w:pStyle w:val="Normal"/>
        <w:rPr/>
      </w:pPr>
      <w:r>
        <w:rPr/>
        <w:t>---------------NRYYQLNKRLLSVIGQWPFQ---------PRREANVMFAITAFFIFSLTVLEFWGLISGITDLSIIMENVSPLLVNSLVIIKLVNCLFNKYKMKNLLEDVEETWKIIQVGPEN-KILRNYAEQCRTNTIEYAIGLYITSFSYSTMPIVVSGVYYFLPT---NETY---TARFLYRLEHVVDVNK--YFNLLMLHAIVSIFYIISVPIAIDTLYVLCTQHVCALFENIRYNMERIQDLHFD-----------------------------------------------------------------------------------------------------DKAYHIIIDCIKSYNRAIKFTDLLSATYATSFFFQLGNVIISLSFSAAELIMVDNQLDEIIRIVCANVAQLIHIFYLCLTSQRLIDYSSGLQRVIYSSNWYMISLRSRQLLKFMLLRTTKPCQIKAGKMYVMSLENFSSILQVSVSYFTMLTSL-</w:t>
      </w:r>
    </w:p>
    <w:p>
      <w:pPr>
        <w:pStyle w:val="Normal"/>
        <w:rPr/>
      </w:pPr>
      <w:r>
        <w:rPr/>
        <w:t>&gt;cplu_012680_b1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ELPVRALFPFDTRTSPMHEVAFFIQIYSIAFALTNVVTLEFIGLGFIRWTTVQLFILTWNYKNCRTDI----------------------------------------------------------------------------------------------KNADHDGSKDCYLWRFQICIKHHQKLTWIVKELNSVFSSSMMMQLAASATMICLAGFQAVLGSNDKSSFMKFTVYLGATFTQLLYWC-----------------------------------------------------------------------------</w:t>
      </w:r>
    </w:p>
    <w:p>
      <w:pPr>
        <w:pStyle w:val="Normal"/>
        <w:rPr/>
      </w:pPr>
      <w:r>
        <w:rPr/>
        <w:t>&gt;DbipOr67d</w:t>
      </w:r>
    </w:p>
    <w:p>
      <w:pPr>
        <w:pStyle w:val="Normal"/>
        <w:rPr/>
      </w:pPr>
      <w:r>
        <w:rPr/>
        <w:t>--------------VDRYLRIIKVIRFFVGFCGNDVN-----PNFKMWWLTYLVLSAIGLFYACTGYIYRGVVIDGDLTIILQAMAMVGSATQGLTKLLVTANLAPLLRHIQYSYEDIYREYGAKGEYTECLERRIRITWRLMLSFLCPCLMSMVSIVSFPIFYL----VVYK----------KKIMVMQFLMPIDENTDGGYMILSAVHVGLIAFGGFGNYGGDMYLFLFVTNLTLIKDIFCIKIKELNEVVLKRTEYEQMRLLLF------------------------------------------------------------------------------------------QMRLLLFDLVAWHQKYQKILLTTRRIYSIVLFVQLSTTCISMLCTIACVFL--HVWPAAP---IYLLYAGTMLYAFCGLGTAVEISNDALMREIYSCLWYELPVKEEKIIVLMLAKAQTESYLTAANMWPLSMNTALQLTKGMYSFTMMMLT--</w:t>
      </w:r>
    </w:p>
    <w:p>
      <w:pPr>
        <w:pStyle w:val="Normal"/>
        <w:rPr/>
      </w:pPr>
      <w:r>
        <w:rPr/>
        <w:t>&gt;LhOr196NTE</w:t>
      </w:r>
    </w:p>
    <w:p>
      <w:pPr>
        <w:pStyle w:val="Normal"/>
        <w:rPr/>
      </w:pPr>
      <w:r>
        <w:rPr/>
        <w:t>---------------EWAVKLNRYCLEIAGLWPKSDT-----AWNKVICNLRTLLVFFSIFFLLIPTTHSLIKINGDIMLMIDNLQFTLPVIATLLKIAILWWKKEALISIIDMIANDWRTPKTSWEKMRMITR-AQTARTITKCAYCLMTISFFVLLVLPACNF----SVRYV-TNITDP--GRPLPIQSRYTYDITKSPHYELTFISQGISTFLCMIYYIGADSFFSFLVLHICGQLDILRNRILHL----------------------------------------------------------------------------------------------------------------NLKMCVTDHTRLLRSIVLVEHTFNIMMLALFLYFAILLSFYGFLILDLNDLSIRAAYLISVIINFVCHSCLYCAIGEILLLQCKRIHYAAYSNKWYNLEPRNSRNMILLMVRTNESVYLTVGRLFPLTMSTFSNLIKTSASYISVLLTTK</w:t>
      </w:r>
    </w:p>
    <w:p>
      <w:pPr>
        <w:pStyle w:val="Normal"/>
        <w:rPr/>
      </w:pPr>
      <w:r>
        <w:rPr/>
        <w:t>&gt;AaOR27</w:t>
      </w:r>
    </w:p>
    <w:p>
      <w:pPr>
        <w:pStyle w:val="Normal"/>
        <w:rPr/>
      </w:pPr>
      <w:r>
        <w:rPr/>
        <w:t>------------------MSANVRLCRAVGLWYDL---------THWRFTWQPIFVILSVFWFMIPTVAFMIQREKIFAVQLKPILEIVEIGMIVFRTTAHWYGRRSLTNCFDDLHKAFEQFSVHEDIRRTLRHLQRSASYLVKIYVFVVLFQALSYGPLATFITIVRYCRSDE-TLV-----LTSPVLEADYVFDHLSSSAWLPSSLISVSVQFMMVISITASECLLWNLLHHVSCLFRIVRYEISRLD-------------------------------------------------------------------------------------------------------SDRKTFRKQFVEIISAHNTAYRCARRLESILSPVVGMLYCSCIFQTCYVLFVTS-VVDDPMLMASMIFILQYTTFLIFSFSMLGTELMGESALVSEAIYTTRWYEWSVDKRRLVLFVQMRADRITGITASKFFYLTRPTFGTAMKTAFSFFTIIRSL-</w:t>
      </w:r>
    </w:p>
    <w:p>
      <w:pPr>
        <w:pStyle w:val="Normal"/>
        <w:rPr/>
      </w:pPr>
      <w:r>
        <w:rPr/>
        <w:t>&gt;HsOr42</w:t>
      </w:r>
    </w:p>
    <w:p>
      <w:pPr>
        <w:pStyle w:val="Normal"/>
        <w:rPr/>
      </w:pPr>
      <w:r>
        <w:rPr/>
        <w:t>---------NYRSDAEYVVKVAKFLLTPVGIWPLYGG-----STFSRVRTVQTSFIFSLMCFLLVPHIIYTFFDAENLTRYMKVIAAQVFSLLGIIKFWTMIINKNKIKRCLQQMEIQYRDVECEEDRMVMV-RNAKVGRQFTVMYLGLLYGGALPYIIMPLVAE---RIVK-E-DNTT----QLPLPYLSDYIFVVENSPFYEILFVTQILFSTIILSTNCGVYSLIATCVMHACCLFEITRRQLEAIVM---------------------------------------------------------------------------------------------------------DDLHERFGRIITQHMQALRFAEMIENSLNIIFLSEVVGCTIIICFLEYGVFKEDNQMFGMVIYTILMVSILVNIFTLSSIGDRLKEESEKIGETSYFIDWYTLPAKNVSNLIMVMIRSSRPSALTAGKMFDISLQGFCDVCKTSAAYFNFIR---</w:t>
      </w:r>
    </w:p>
    <w:p>
      <w:pPr>
        <w:pStyle w:val="Normal"/>
        <w:rPr/>
      </w:pPr>
      <w:r>
        <w:rPr/>
        <w:t>&gt;gi|350422508|ref|XP_003493185.1|</w:t>
      </w:r>
    </w:p>
    <w:p>
      <w:pPr>
        <w:pStyle w:val="Normal"/>
        <w:rPr/>
      </w:pPr>
      <w:r>
        <w:rPr/>
        <w:t>---------DSNSNSDYSLQLNRWFLKPIGAWPSSST-----RLEKIVSFILNIICFTSVIVTAIPSLLLMILEDESIYMKLKTLGPVSHWFVSSANYTALLIRGRDIRHCVEHIEADWRTVTREEDQ-HVMMKNAKFGRYVAASCAVFMQGGVLCFCFVTALTT-TEI---QI-GNETRV--LHVLPCAVYKKVNVDESPANEIMLFLQIWAALIANSSTVGIFSLAAVLAAHACGQLDVIMMWITKFVKEAREQKETS--------------------------------------------------------------------------------------------EQKETSSFRKIGVIVERHLRTLNFISCIEDVMNRIYFLEMFRCTMDICVIGYYILSEDRDIQNLFTYFMMLISICFNIFVICYIGEILTEQCQKVGEVVYMTNWYYLPDKIILDLILIIARSSMVVHITAGKLVHMSVYTFGDVVKTGFAYLNLLRQM-</w:t>
      </w:r>
    </w:p>
    <w:p>
      <w:pPr>
        <w:pStyle w:val="Normal"/>
        <w:rPr/>
      </w:pPr>
      <w:r>
        <w:rPr/>
        <w:t>&gt;PbOr49</w:t>
      </w:r>
    </w:p>
    <w:p>
      <w:pPr>
        <w:pStyle w:val="Normal"/>
        <w:rPr/>
      </w:pPr>
      <w:r>
        <w:rPr/>
        <w:t>---------NYQRDIQYIFKPGNWVLGSIGIWPLAIR-----GIGRHASKIAILLCNFALIFAIVPSVLHMIYDQKDLNIRLKLFGLLGFCSTALMKYCVLTMRRPKIMRCIEHVKSDWWQVKFNSDRE-MMLKYATTGRRLSMISVTSMYLAGFIFTILPFCTE------HKI-GNQT----IRPLVYPPYSKFNTQTSPVYEMVYLAHCLCGYTMYSVTAGSCGLAAIFATHACGQIQVIESRLEDLPRGK---------------------------------------------------------------------------------------------------------VNQRIAHIVKSHVRILRFSAAVQEVLQEVCLLEFASSIFTMCLPEYYCI-VDSDAVGLTTYFLLFISFCFNMYILCYIGEQLVQKSSQIGTKCFMTTWYQLPAKSIRGLVLLIAMSNHPIKFSAGRMVDLSLATFGNVLKTSLAYLSFLRTL-</w:t>
      </w:r>
    </w:p>
    <w:p>
      <w:pPr>
        <w:pStyle w:val="Normal"/>
        <w:rPr/>
      </w:pPr>
      <w:r>
        <w:rPr/>
        <w:t>&gt;HsOr41</w:t>
      </w:r>
    </w:p>
    <w:p>
      <w:pPr>
        <w:pStyle w:val="Normal"/>
        <w:rPr/>
      </w:pPr>
      <w:r>
        <w:rPr/>
        <w:t>------------SDFHYATQVSLYLLKPVGIWPLKFE-----NTGQIAHISTIFLATFLQLFMIIPWIIYIFTAQCDLYEILRTACPLIFSITVFLRYMLLLFHRDEIKSCIDHIAEDWRNATLAEDREIMLV-NAKSGRLFGIVSVSFMFGSGLLYCIMPMVAP------PIV-STGNVT--LRPLPNPCELLLDSQASPVYETVYVMEFLSCFTLFTVFCGISSLTAKFVTHVCGQCEILKYFFDEIVDGSSR------------------------------------------------------------------------------------------------SSRNQGTIDQRISTAVMRHLRILKFVTDVDRIMNEICLAEFLNASCNICLLGYYVIMDEESILQISTYFLAFVSITFNIYIFCHIGEMLVEQCQMIGTRCYMIEWYRLPHNKARSLIFSIIMSNYPIELTAGKMLTMTMSSFSNILKTSMAYFNLLREV-</w:t>
      </w:r>
    </w:p>
    <w:p>
      <w:pPr>
        <w:pStyle w:val="Normal"/>
        <w:rPr/>
      </w:pPr>
      <w:r>
        <w:rPr/>
        <w:t>&gt;HsOr46</w:t>
      </w:r>
    </w:p>
    <w:p>
      <w:pPr>
        <w:pStyle w:val="Normal"/>
        <w:rPr/>
      </w:pPr>
      <w:r>
        <w:rPr/>
        <w:t>------SDINHQQDMRYVFTPSSWFLGLIGIWPISFR-----DVGQHISKIAIVICNFVSSFTIVPCALHIIYDQKDLNIRLKVSGFLAFCATAMLKFFVLVIRRPKIRQCIEYVEDDWWQVKFKSDRE-LMLKYAGTSRKLSIISASSMYIAGFIYHLLPFCTE------HKI-GNQT----IKPLPYPTYPTYFIQTQVIYEIVYLAHCMCGYIMYTVTAGSCGLAAIFATHVCGQIDVITSRLEDLLQGKSYEQTTN---------------------------------------------------------------------------------------------EQTTNVNQRIAFIVKSHVRVLRFSAFVEEILQEICFLEFISSLFTICLLEYFCM-VDSDTIGLTTYLLLFVSFCFNIYILCYIGELLMEKSSQIGSMCFMIDWYKLPANSIRSLILVIAISSHPMKISAGRIVDLSLATFGSVLKTSVAYLSFLRTL-</w:t>
      </w:r>
    </w:p>
    <w:p>
      <w:pPr>
        <w:pStyle w:val="Normal"/>
        <w:rPr/>
      </w:pPr>
      <w:r>
        <w:rPr/>
        <w:t>&gt;HsOr47</w:t>
      </w:r>
    </w:p>
    <w:p>
      <w:pPr>
        <w:pStyle w:val="Normal"/>
        <w:rPr/>
      </w:pPr>
      <w:r>
        <w:rPr/>
        <w:t>-------------DKERNIRVIRWLLKSICLWPRSSN-----ASDRVFSECLLVTCFFLLIITMVSCRVLFVKERADVDLLMTHIGPFLCYVMTIMKYICLVLHVDDIRSCVKYIEVDWNTVRSNEDYEVM-LRNAKIGGLMATSIAAFMHCAVQFYSVTRCLMK----NVVEV-DNVSVT--IRELPYPFYNELDVRFSPAYELVLVLHVVSAFVMSGVTSVTCGLMVIFVMHACGQLKILIIWLNDIVQDNDAINIS---------------------------------------------------------------------------------------------------VQRKMGFIVEHHLKVINFVSHIEEVIYLTCFVEVVGGSLTLCLLGYCSIMAQNKRESIATYCIAGCSFSFNIFIICYIAEILSEQYRRVGIATYMLEWYRLPPKTAIGLLLINLRSNFKINLTAGKMVDLSLYTFGNVLKASMTYLNMLRQV-</w:t>
      </w:r>
    </w:p>
    <w:p>
      <w:pPr>
        <w:pStyle w:val="Normal"/>
        <w:rPr/>
      </w:pPr>
      <w:r>
        <w:rPr/>
        <w:t>&gt;HsOr44</w:t>
      </w:r>
    </w:p>
    <w:p>
      <w:pPr>
        <w:pStyle w:val="Normal"/>
        <w:rPr/>
      </w:pPr>
      <w:r>
        <w:rPr/>
        <w:t>------SDINHQQDMRYVFAPSSWFLGLIGIWPISFR-----GVGQHISKIAIVICNFVLSFAIVPCALHIIYDQKDLNIRLKLSGLLGFCTTAMMKFLVLVIRRPKIRQCIEHVKDDWWQVKFKSDRD-LMLKYADTGRKLSIISASSMYIAGFIYHLLPFCTE------HKI-GNQT----IRPLVYPTYSQFQTQVSPTYEIVYLAHCMCGYTMYTVTAGSCGLAAIFATHACGQIDIITSRLEDLPQDKSYE-----------------------------------------------------------------------------------------------SYEQSTDINQRIAIIVKSHVRVLRFAALVEEILQEVCLLEFASSIFTMCLPEYFCI-VDSDTIGLTTYFLLFISFCFNMYVLCYIGELLMEKSSQIGSICFMIDWYKLPAKSIRNLILVIAMSSHPIKISAGRIVDLSLATFGNVLKTSLAYLSVLRTL-</w:t>
      </w:r>
    </w:p>
    <w:p>
      <w:pPr>
        <w:pStyle w:val="Normal"/>
        <w:rPr/>
      </w:pPr>
      <w:r>
        <w:rPr/>
        <w:t>&gt;HsOr45</w:t>
      </w:r>
    </w:p>
    <w:p>
      <w:pPr>
        <w:pStyle w:val="Normal"/>
        <w:rPr/>
      </w:pPr>
      <w:r>
        <w:rPr/>
        <w:t>-------------DKERNIRLIYWLLKSACLWPYSSK-----ASERVLSEFSIVTCFSMLSITMVSALFLFVEERGNTDLVMMHIGPFLCFLMTITKYICLVLHVDDIRSCVDCVELDWNIARSDEDHEVMVR-NAKIGRLTATSLAVFMHSAIQCYGISRCLIK------DVV-EVDDVNVSIRELPFPFYNKLDVRFSPAYEVVLFVHCSSAFFISGITSVNCGLMAIFVMHACGQLKILTMWLGNIVHDDDV-----------------------------------------------------------------------------------------------------NMMQKKLGFIIEHHLRVVNFVYHIEEVIYMTSLVELVGGSLTLCLLGYCSIMAQDKKERIPTYCIVGISFTLNIFIICYIGEILSEQYRQVGKATYMTEWYRLPPKTTLGLLLINIRSNYNINLTAGKMIDLSLYTFGNVLKASMTYLNMLRQM-</w:t>
      </w:r>
    </w:p>
    <w:p>
      <w:pPr>
        <w:pStyle w:val="Normal"/>
        <w:rPr/>
      </w:pPr>
      <w:r>
        <w:rPr/>
        <w:t>&gt;PbOr43</w:t>
      </w:r>
    </w:p>
    <w:p>
      <w:pPr>
        <w:pStyle w:val="Normal"/>
        <w:rPr/>
      </w:pPr>
      <w:r>
        <w:rPr/>
        <w:t>--------VHYEHDIRYAMQLCRRILKPIGIWHMIYS-----QRQKFLSIILILISFSLLCFVLVPSGPYTLFREKDIDMKVKLFGPIGFCLTSAVKYCFLGMRGSAIGRCVEHVERDWRVVQHRDHRK-MMLRNALVGRRLTILSVLFLYTGGMSYHTIMPLSS------RTE-INGSYS--SRPLVYPGYLYVDPQISPAWEIIFCMHCLSAMIQYTATTAACSLAAIFATHACGQVQILMTLLDDLV------------------------------------------------------------------------------------------------------RNKDTTVEKRLSSIAKHHVRVLRFTANVEEVLREICLMELVAATLIICLLEYYCLKENSDAVAIFTYFILLISLTFNILIFCYIGELLVEEFSKVGSAAYELNWYDLPGHKAVDLILIITMSQYPPKLTAGKFCDLSLNTFSTVLKTSVVYLNLLRTV-</w:t>
      </w:r>
    </w:p>
    <w:p>
      <w:pPr>
        <w:pStyle w:val="Normal"/>
        <w:rPr/>
      </w:pPr>
      <w:r>
        <w:rPr/>
        <w:t>&gt;PbOr42</w:t>
      </w:r>
    </w:p>
    <w:p>
      <w:pPr>
        <w:pStyle w:val="Normal"/>
        <w:rPr/>
      </w:pPr>
      <w:r>
        <w:rPr/>
        <w:t>------YNRHYEHDIRYAMQLCQWILKPIGIWHMIYS-----QSEKFLSIILIIISFFLLCFVLVPSGPYILFREKNIDVKVKLIAPIGFCLTSAIKYCFLGLRGLAIGRCVEHIERDWRVVRYWDHRK-MMLRNALVGRRLTILSVLFLYSGGMSYYAIMPFSS----RTKIN-GSYT----SRPLIYPGYDRVDPQVSPAWEIIFCMHCLCAIVQFTVTTAACSVVAIFATHACGQVQILMTLLDDLIV-----------------------------------------------------------------------------------------------------RNKDTTVEKRLSLIAKHHVRVLRFTANVEEVLREICLLELMSSTLIICLLEYYFLKENSDAVAIFTYFILVISLTFNILIFCYIGELIVEEFSKVDLAAYELNWYDLPGYKAVDLVLIIMMSHYPPKLTAGKICDLSLDTFSSVLKTSLAYLNLLRTV-</w:t>
      </w:r>
    </w:p>
    <w:p>
      <w:pPr>
        <w:pStyle w:val="Normal"/>
        <w:rPr/>
      </w:pPr>
      <w:r>
        <w:rPr/>
        <w:t>&gt;PbOr41</w:t>
      </w:r>
    </w:p>
    <w:p>
      <w:pPr>
        <w:pStyle w:val="Normal"/>
        <w:rPr/>
      </w:pPr>
      <w:r>
        <w:rPr/>
        <w:t>----------TMDGWNYSIQLNRWFLKPIGAWPLTLT-----TAEKLGCVILTIISCFLICFLAIPCTLCTILVDTDLDTKVRMIGPVSFILRAAVKQYILISRSKNISECIREIRTDWDRVALNYVKREIMLDKAKFGRWLSSISALFMYSAGIFFTTVPICAK----RTEII-DNET----VRSLSFPIYRGFDPRTTPSFEIAQFMQAVAGYVIYTITVSVCSLAALFAMHACGQFRILMLKMEDFADGKERKSASTMHE---------------------------------------------------------------------------------------------TMHEGRLGDIVKYHIKILSFITRTEKLLNEVCLVDVVGGTLDICFLGFNMMTEEHREAGTITFSSLLISFIFNIFILCYIGELLAEQCTQIGIKSYMIDWYRIPNKGALGLILVMSMSNATIKLTAGKFMDLSLSSFCNIMKASLAYLNLLRTF-</w:t>
      </w:r>
    </w:p>
    <w:p>
      <w:pPr>
        <w:pStyle w:val="Normal"/>
        <w:rPr/>
      </w:pPr>
      <w:r>
        <w:rPr/>
        <w:t>&gt;PbOr40</w:t>
      </w:r>
    </w:p>
    <w:p>
      <w:pPr>
        <w:pStyle w:val="Normal"/>
        <w:rPr/>
      </w:pPr>
      <w:r>
        <w:rPr/>
        <w:t>----------ADKYNEYSIQIMRWILRAISLWPLSVS-----IIEKICSDFTICLCYFLMIVIMVPNGLSIFISQESYETIIRNIGPITFWFIAMVNYSCLLMHIDDIRACVEHVKADWRVMSKTQNRQVML-KTARIGRFITGFCAVFMHSGVFSYNVAQGLSK---DIL-QV-GNSS--IEVRVLPYPFYSKLDTHYSPAYECMFFVQCLSSFVVNSVTVATCSIGAVFVMHACGQLRIMMSLLENLVDERNEEKTSVKQ--------------------------------------------------------------------------------------------EKTSVKQRFVIIVEHHLRVLSFVSRIEKIMNIVCLVELIGCTMHICLVGYYFILDGKDTESVVSYSMLLSSITFNIFIFCYIGETLSEQGGQIGKSVYMTNWYLLPGKTARGLILIILRSNADLKLTAGKIVQLSFSTFGDVIKSALAYLNILRT--</w:t>
      </w:r>
    </w:p>
    <w:p>
      <w:pPr>
        <w:pStyle w:val="Normal"/>
        <w:rPr/>
      </w:pPr>
      <w:r>
        <w:rPr/>
        <w:t>&gt;PbOr47</w:t>
      </w:r>
    </w:p>
    <w:p>
      <w:pPr>
        <w:pStyle w:val="Normal"/>
        <w:rPr/>
      </w:pPr>
      <w:r>
        <w:rPr/>
        <w:t>------KDPNHQQDIRYVFKLNNWILGSIGIWPISIR-----GIGRHVSKVAIVFGNFTLSFAMVPCALHIIYDEKNIIMKLKLCGLMAFCLTAMTKYCILVIRRPKILRCIECIKNDWWQVMFTSDRE-MMLKYATIGRNLTIISASFMYTAGIIYILIPFFSE------TKI-NNQT----VRPFVYPTYSEFQSQISPIYEIVYGAHCICGYIMYSITVGACGLAALFATHACGQIQVIVSRLEELLNDESP-----------------------------------------------------------------------------------------------------PNIHQRIAVIVKDHVRIIRFSTVVEEVLQEVCLVEFASSVCTICLLEYYCIDWQDDNKSLAIYFMLFISFCFNIYILCYIGELLMEKSSQIGSICYMIKWYQLSPRSVRSLILIIVMSSHPIKLSAGRMADLSLSTFGNVLKTSVAYLSFLRTL-</w:t>
      </w:r>
    </w:p>
    <w:p>
      <w:pPr>
        <w:pStyle w:val="Normal"/>
        <w:rPr/>
      </w:pPr>
      <w:r>
        <w:rPr/>
        <w:t>&gt;PbOr46</w:t>
      </w:r>
    </w:p>
    <w:p>
      <w:pPr>
        <w:pStyle w:val="Normal"/>
        <w:rPr/>
      </w:pPr>
      <w:r>
        <w:rPr/>
        <w:t>-----------ERDILNTLIWNRWILRVLGIWPLVYS-----TIEKILASISFAFCWSVLSFLLIPLTIFTFSKHSATYDRVKMLGPLVYVCISMLNYLFLVIRHKNIRQCIRVLSTDWRVVQQEDHRKIMIR-NAAKGHVLSKFCIVFMYCGGLSYHTLMPFLS---HAPTDE-QNGT----VRPLPWKGFSIFDLHFMPVYIFVFCAQCCSGIVMFNITTGVCCLAAMFVAHACGQIEIVMDHIENFIKSVQKSPKQR------------------------------------------------------------------------------------------------KSPKQRMAVIIKHHVQILRFSISIDSILREICLVEIVGSTICICTLEYYCMTENNDSIAILTYLFLLVSFVFNIFMFCYIGEQLTEQCSKIGYSSYEIEWYRLPGKIALDLTLIISISHRPIKITAGKLINLSFSSFGNAIKTSIAYFNLLRTF-</w:t>
      </w:r>
    </w:p>
    <w:p>
      <w:pPr>
        <w:pStyle w:val="Normal"/>
        <w:rPr/>
      </w:pPr>
      <w:r>
        <w:rPr/>
        <w:t>&gt;PbOr44</w:t>
      </w:r>
    </w:p>
    <w:p>
      <w:pPr>
        <w:pStyle w:val="Normal"/>
        <w:rPr/>
      </w:pPr>
      <w:r>
        <w:rPr/>
        <w:t>-------NVHQENDIRYTMQLCRWVLKPIGMWHLIYS-----QSERLISIALIVTCFSALCFVLIPAGLYTLFREKNINIKVKLFGPVGFCLTSTIKYCYLGARAAAFGKCIRHVEDDWRVIRHQDHRE-MMLKNALMGRRLTTLCVLFLYTGGLSYHTIMPLSS----RRKIN-ENYT----IRLHTYPGYIFFDPGASPAYEIVFCIHCLFALITYNVTTAACSLAAIFVTHACGQIQILMTLLDDLVDGK--------------------------------------------------------------------------------------------------------TVKNRLKVIARHHVRLLRFSNNVEEVLREICLMEIVASTLIICLLEYYCLTENSDAVAILTYFILLISFTFNILIFCYIGELLVEQYSKIGLAVYGINWYNLSGNKALGLTLIIAMSHYPPKLTAGKIVDLSINTFGAVLKTSVVYLNLLRTV-</w:t>
      </w:r>
    </w:p>
    <w:p>
      <w:pPr>
        <w:pStyle w:val="Normal"/>
        <w:rPr/>
      </w:pPr>
      <w:r>
        <w:rPr/>
        <w:t>&gt;cplu_016503_b1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EGMDLSVSIYKMNWYFLTNECKKDLLMMKKRTLKPIKYTSGTLIELSLDSFTNLVKFSYSVYNLLHQ--</w:t>
      </w:r>
    </w:p>
    <w:p>
      <w:pPr>
        <w:pStyle w:val="Normal"/>
        <w:rPr/>
      </w:pPr>
      <w:r>
        <w:rPr/>
        <w:t>&gt;AaOR23</w:t>
      </w:r>
    </w:p>
    <w:p>
      <w:pPr>
        <w:pStyle w:val="Normal"/>
        <w:rPr/>
      </w:pPr>
      <w:r>
        <w:rPr/>
        <w:t>----------------------------------------------------IFLVCDLTLYIVVN-CWCLTVFWGQLTDVVFCLVTMGIAVQGFAKIAN--YTDDRLYELHVYNVARFDRVRDYPEARESLQTTAVLCKVFIKIFSYLFMMLTTFIPVYTIVYSI---------TSR-----SLQLPFGFFFPWDHTQLFGYIINLSYHFLQIYEASYGLLATDTCFLFFIIHAMGQLDVIIIYLKKLDELAL-------------------------------------------------------------------------------------------------KFKNDEELYQLLNDITEKHQEHVEYMSKMDSLLKPGFFVNFSCMIAETVASLYVQSE--TDGI-WYPGLIVVLLCIVQLFIACALGTIYSTKNDQLIDEIYNISWYAMPIPAQKSLALILNSSQHPVVLSDG-FDAIDLFAFVQIYKKIYTYFTMLQSF-</w:t>
      </w:r>
    </w:p>
    <w:p>
      <w:pPr>
        <w:pStyle w:val="Normal"/>
        <w:rPr/>
      </w:pPr>
      <w:r>
        <w:rPr/>
        <w:t>&gt;gi|167875810|gb|EDS39193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LVAIQFAFEAYMCCSMLSCIHAENERISKHLYVIDWLGTAKSVRQNGQLLQRQVHGDLKIRAGGMFPVDLQTYSQLMRFVYSLLTFFR---</w:t>
      </w:r>
    </w:p>
    <w:p>
      <w:pPr>
        <w:pStyle w:val="Normal"/>
        <w:rPr/>
      </w:pPr>
      <w:r>
        <w:rPr/>
        <w:t>&gt;CpluG2R504O04EP4Q9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QYTGGVGPNQLTKKQEMLVRSAIKYWVERHKHIVRLVTAIGXAYGVALLFHMLI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HsOr202</w:t>
      </w:r>
    </w:p>
    <w:p>
      <w:pPr>
        <w:pStyle w:val="Normal"/>
        <w:rPr/>
      </w:pPr>
      <w:r>
        <w:rPr/>
        <w:t>---------------RNANSLNNRVNLLSGLLPIEDD-----SKFPLSWRVHNVVIWLIELIHTVALVFGLILVPRE-KALNDGTVCVVVLMEASFMLSRLYARRKLLSRVVDTLDSILREADETMK--DLVRSTLSPITKMFTVYCLVSVTTITIWTVQPVTIAFDKGAFFYV---------DYNLPAA--FTSEPFSRGVLIASSVVMTIGSVFLFLKKFGVDVYMMHIVLILTVQYRYIGRKLTLLFRDLQ-------------------------------------------------------------------------------------------------------RTKRELRALCQHHNTVLRISIMLKKLLSVNFSLLYVNSVFRFCFISILMSTVPSMNSEGISVLLFAFGSAMQFFLLCFSVQTLSDASTEITDTAFNENWYQYGSSIKRIFLLLIMTNNLECKIAAIEKFNLSLPSFMTIMNQSYSIALLFL---</w:t>
      </w:r>
    </w:p>
    <w:p>
      <w:pPr>
        <w:pStyle w:val="Normal"/>
        <w:rPr/>
      </w:pPr>
      <w:r>
        <w:rPr/>
        <w:t>&gt;PbOr184NEW</w:t>
      </w:r>
    </w:p>
    <w:p>
      <w:pPr>
        <w:pStyle w:val="Normal"/>
        <w:rPr/>
      </w:pPr>
      <w:r>
        <w:rPr/>
        <w:t>-------------TLKKVIAVVKLSLLITWCWPLPKN-----TIKVICAGIYQYFCLTVTFSVAVGLMNAVWNHLDDPVIMAKSISVLCPALQVVCNIMYCKINFYRLKLVTFEMENFCELLKSHEET--IVQRYIHKCAYFYGGSMIWIYLSAVFIMSGPLTLD-------------------QSFPTNAEYPFNVDYQPLKSIIFIQQTIACMQGAAQ-LCMNIFIALLLWFTSARFEILIEKFREITN--------------------------------------------------------------------------------------------------------------ELKIYIQEHQNLLKYTEEVIILARPFALSTIYFSTIALIIVGLILIT-DQPLSMKIQCIGIIFSGLSVVFMFTWPAEHLIHISNEIGQAVFDTQWYEQSIGLRKDLQIIMLRAQKPVIISVPCLMPLSLRYYASYLSTIFSYFTTLR---</w:t>
      </w:r>
    </w:p>
    <w:p>
      <w:pPr>
        <w:pStyle w:val="Normal"/>
        <w:rPr/>
      </w:pPr>
      <w:r>
        <w:rPr/>
        <w:t>&gt;AmOr67</w:t>
      </w:r>
    </w:p>
    <w:p>
      <w:pPr>
        <w:pStyle w:val="Normal"/>
        <w:rPr/>
      </w:pPr>
      <w:r>
        <w:rPr/>
        <w:t>------MKTTSNKDFTYAMIPLKFLSWPVGTWPFQ--------VHEIFSISRTIFSISLLLLMVVILQVELYLDRSNAENNLDALLLINCGILAVAKVMCFRIRPIGLVSNFSSAIKDYNELNSEENRV-IMRRHAYMSRVACASLISCSFIASTLFMTVPMLTGDKKDIINVT-EKS-----IIKYPIPSKNALAIINMPLSFMVFIVEYMMLLFTSTGNLGSDSLFFGIVFHLCGQVEILKLKYNKLSNTNERTME----------------------------------------------------------------------------------------------SNTNERTMEHIILLTKRHIYLLNLSKMLNETVSSILVIQLFSSCVLICTTGFQLILTFGNVVLTIKILAEISILLIQLFAYSYVGEYLKTQTEGIGNSVYFCTWYDMPKNVSKDIIFIIMKSQRPVLLTAGKFFVINMETYMSILKTSMSYLSVLRVM-</w:t>
      </w:r>
    </w:p>
    <w:p>
      <w:pPr>
        <w:pStyle w:val="Normal"/>
        <w:rPr/>
      </w:pPr>
      <w:r>
        <w:rPr/>
        <w:t>&gt;LhOr198FN</w:t>
      </w:r>
    </w:p>
    <w:p>
      <w:pPr>
        <w:pStyle w:val="Normal"/>
        <w:rPr/>
      </w:pPr>
      <w:r>
        <w:rPr/>
        <w:t>---------------EWAVKLNRYCLEVAGLWPKSDT-----AWNKVMCNLRTLLVFFSIFFGLVIPTHSLIKVKGDIMLMIDNLQFTLPIIATLLKITILWWKKEALISIIDMIANDWRTPKTSWEKMRMITR-AQTARTITKCAYCLMTINFFVLLVLPACNLSV----RYV-TNITDP--GRLLPVQSRYTYDITKSPHYELTFISQSICLFLCMIHYIGIDSFFSFLVLHICGQLEILRNRILHL--------------------------------------------------------------------------------------------------------------AYNLKMCVMDHTRLLRSIVLIEHTFNIMMLALFLYFAILFSFYGFLILDLNDLSIRAAYLISIIINFVCHSCLYCAIGEILLLQCKRIHYAAYSHKWYNLEPQNSRNMILLMVRTNEPVYLTAGRLFPLTMSTFCNLIKTSVSYISVLLTTK</w:t>
      </w:r>
    </w:p>
    <w:p>
      <w:pPr>
        <w:pStyle w:val="Normal"/>
        <w:rPr/>
      </w:pPr>
      <w:r>
        <w:rPr/>
        <w:t>&gt;DeugOr82a</w:t>
      </w:r>
    </w:p>
    <w:p>
      <w:pPr>
        <w:pStyle w:val="Normal"/>
        <w:rPr/>
      </w:pPr>
      <w:r>
        <w:rPr/>
        <w:t>-------------------ELQENCLRAMGHSDDMDS------TELRSLSFKHISSLLLVTSAQYPLISYAAYNRNEVEKVTACLSVMLTNFLTVIKITTFLVNRQAFWDMIRRFRKMQHQAAKQTPRLDYVTKANKQAAFLGKAYCVSCGLTGLYFMLGPIIKMLT-----S---SSHKTIYVRELPMPMKFPFSDLQSPGYELVFLYTVVVTVIVVAYASAVDGLFISFAINLRAHFRTLQDIIENS-------------------------------------------------------------------------------------------------------SSSEKKVQEGLTSIVRYHQLLILLSGKLRATYTATVFGQFVITSLQVGVIIYQLVKNMDSVMDLLLYASFFGSIMLQLFIYCYGGEIIKAESLQIDIAFRLSNWYLASPKLRRSLSVIIQQSQKEILIRAG-FFVASLANFVGICRTALSFITVIKSI-</w:t>
      </w:r>
    </w:p>
    <w:p>
      <w:pPr>
        <w:pStyle w:val="Normal"/>
        <w:rPr/>
      </w:pPr>
      <w:r>
        <w:rPr/>
        <w:t>&gt;gi|380024720|ref|XP_003696140.1|</w:t>
      </w:r>
    </w:p>
    <w:p>
      <w:pPr>
        <w:pStyle w:val="Normal"/>
        <w:rPr/>
      </w:pPr>
      <w:r>
        <w:rPr/>
        <w:t>------MKTTSNKDFTYAMTPLKFLSWPVGTWPFQ--------VHEIFSISRTIFSISLLLLMIVILQVELYLDRSNAENNLDALLLINCGILAMAKVMCFRIRSIGLVSNFSSAIKDYNELNSEENRV-IMRRHAYMSRVACASLISCSFIASTLFMTVPMLAGDKKELINIT-EES-----VIKYPIPSKNALINMPENLGFMVFIVEYMMLLFTSTGNLGSDSLFFGIVFHLCGQVEILKLKYNKLSDANERTME------------------------------------------------------------------------------------------------------EHIILLTKRHIYLLNLSKMLNETVSFILVIQLFSSCVLICTTGFQLILTFGNVVLTIKILAEISILLIQLFAYSYVGEYLKTQTEGIGNSVYFCIWYNMPKNVLKDIIFIIMKTQRPVLLTAGKFFVVNMQTYMTILKTSMSYLSVLRVM-</w:t>
      </w:r>
    </w:p>
    <w:p>
      <w:pPr>
        <w:pStyle w:val="Normal"/>
        <w:rPr/>
      </w:pPr>
      <w:r>
        <w:rPr/>
        <w:t>&gt;LhOr193NTE</w:t>
      </w:r>
    </w:p>
    <w:p>
      <w:pPr>
        <w:pStyle w:val="Normal"/>
        <w:rPr/>
      </w:pPr>
      <w:r>
        <w:rPr/>
        <w:t>---------------EWAVKLNRISLKLLGLWPKSEN-----LREKLICNLRVLVAFITLTGFIIPCLHSLIRIHSDIILAIDNLQTTLPGITCILRLVIFWWKKQALIPVVNMMVEDWKKSKNQTYERETMIRWALRARIVIICIYSIMGMAYILFVGMPIFGKAIR-LTP----NITDP--GRPLPLQTYYLYDVTKRPQHELTFIFQAISTFIAMLCYTGIDTFLGLLTFHICAQLDILKNRLMHLHE----------------------------------------------------------------------------------------------------------SFHDALKDVVMYHIRLLRMIFAVEDAYNIILLVLLSYFAILFAFYGFLLISLNGIPIRLLYLVIIVITVLLHMCLYCAVGEMLMTQCDGIYYAICNYKWYSLDPKKARHMIIFMIKASEPVYLTAGKVFPMTLSLFCNVIKTSAGYMSFLLTTR</w:t>
      </w:r>
    </w:p>
    <w:p>
      <w:pPr>
        <w:pStyle w:val="Normal"/>
        <w:rPr/>
      </w:pPr>
      <w:r>
        <w:rPr/>
        <w:t>&gt;373_Si_gnF.scaffold00330_12820-264637.pep</w:t>
      </w:r>
    </w:p>
    <w:p>
      <w:pPr>
        <w:pStyle w:val="Normal"/>
        <w:rPr/>
      </w:pPr>
      <w:r>
        <w:rPr/>
        <w:t>-------------------SPLKIGLQLLGLWPGI-----------SYSIIYWSSFMLSMIVMQYFQYLYIFNHIKELLNLVDSMPAALDYSLTIFKLISLWLHRRVLHEILTAMDNDWRECINVDWQLYVMQVKANISHICCNAILSFNAIATLLYFLGNYIIHIM--FLTED-YNDT----LRQLPFKTQLPYETQQSPLFEFVFAILLLHVILHSSTVGIVNGLIFTLVLHVGGQIDIICQKFKNTSENTLLSKTSVP-------------------------------------------------------------------------------------------------------MLIERHNRIISASDNIEKLFSFIALMQVLWNTLVICSLGFAFTFFNGANFALVKTIFAYFGVIMEAFVICFAGEYLSHKGTSITNATYETLWYDMPPNQCKIIMFIMMRSQKQLAISAGKMLDMSFETFTSVI--------------</w:t>
      </w:r>
    </w:p>
    <w:p>
      <w:pPr>
        <w:pStyle w:val="Normal"/>
        <w:rPr/>
      </w:pPr>
      <w:r>
        <w:rPr/>
        <w:t>&gt;DanaOr74a_scaffold_13337_residues_8277754_to_8280132_reverse_strand.[501_1879].sp</w:t>
      </w:r>
    </w:p>
    <w:p>
      <w:pPr>
        <w:pStyle w:val="Normal"/>
        <w:rPr/>
      </w:pPr>
      <w:r>
        <w:rPr/>
        <w:t>------------------------------SWPLE-E-----GSSRWAVWLDKFLIFLGFLVFCE-HFHYLIANWQDMDNMLAGMPTYLILVEMQIRSFQLAMHKDQFRVLLQRFYREIYVSEKEEPE---LFSRIQSQMLPTRINSVVYLLALLNFLVVPIQNVVF----H-----------RRDMLYKQVYPFDNTWLPVFIPLLVLNFWVGVIITSMLFGELNVLGELMMHLNARFVQLGQDLRRSAS----------------------------------------------------------------------------------------------------------KYRRALTHILRRNAALRDFGEQVEEEFSFRLFIMFLFSAALLCALFFKAYT---SPINNVAYIVWFLAKFMELLALGMLGSILLQTTDTMGMMYYTADWEQVNRRLMRLLTLAIQLNSKPFFVTGLKYFRITLTTVLKIIQGAFSYFTFLNSMR</w:t>
      </w:r>
    </w:p>
    <w:p>
      <w:pPr>
        <w:pStyle w:val="Normal"/>
        <w:rPr/>
      </w:pPr>
      <w:r>
        <w:rPr/>
        <w:t>&gt;gi|238623751|dbj|BAH66349.1|</w:t>
      </w:r>
    </w:p>
    <w:p>
      <w:pPr>
        <w:pStyle w:val="Normal"/>
        <w:rPr/>
      </w:pPr>
      <w:r>
        <w:rPr/>
        <w:t>---------FKDYSLNGSLWIVNLLPRLMGFNLRA---------DKVGVFFWTIYILLLVYVFGIGIFVYLWKHVDTMSGLMKSYLNLSLILVIVNNSCWFLSKRSLLNKVLKKIHLIEDLSCESEH---ALAKYRRVFKIVTHLLLASYVLFYF----TEIYFMFLFRNYDLL--------EDYSLPCVGLE--PLSSSPNSEICLIIVLIHEFISTTVMMSFAALFLVLIAHTAVMFLVLAEDMTKLTDLIN----------------------------------------------------------------------------------------------------HRKMIRESLRSLIHRHSLLLQIVYELRLLYSVPLGINFISNAMSILVLLCLPI-HEWP-----SFLHIIGYCFFAFFLYCFLGQNVINASEKFIDAIYCCGWEHFGVAEKKLVHVMLRQAQKPVEIIALGMISVNMNTYVEALQLIYKFVTVL----</w:t>
      </w:r>
    </w:p>
    <w:p>
      <w:pPr>
        <w:pStyle w:val="Normal"/>
        <w:rPr/>
      </w:pPr>
      <w:r>
        <w:rPr/>
        <w:t>&gt;DmojOr82a_scaffold_6540_residues_34000261_to_34003508_forward_strand.[501_2854].sp</w:t>
      </w:r>
    </w:p>
    <w:p>
      <w:pPr>
        <w:pStyle w:val="Normal"/>
        <w:rPr/>
      </w:pPr>
      <w:r>
        <w:rPr/>
        <w:t>----------------RLFQLQENCLRLMGHNMESS------GERSPPLGLRHIVSLVFVLSAEYPMLSYIVYNRDDMELITACLSVAFTNLVTVTKIWTFLAYKQSFIQMMQSFRQLDSKSQHGTVGYGYVEHGNKLATLLGRAYSLSCGFTGLYFMLGPIIKI----VTNNW-RGV--PY-ERELPMPMKFPFNDVESPGYEFGFIYILFVTIFVVLYASAVDGLFISFAINLRAHFQALQQDITL----------------------------------------------------------------------------------------------------------EEQLVDKQMADVVDYHVQLLSLSRQLRHIYTPIVFGQFFITSLEVGVIIYQIVTHFDSIMALLVYFSFFCSIMLQLFIYCYGGEVIKVEGLRVGVAIQTSNWHSASHTQRRFLIFIMHRSQREVLIKAG-FYEASLANFLGILRAAMSFITLIQSI-</w:t>
      </w:r>
    </w:p>
    <w:p>
      <w:pPr>
        <w:pStyle w:val="Normal"/>
        <w:rPr/>
      </w:pPr>
      <w:r>
        <w:rPr/>
        <w:t>&gt;ApOr19C</w:t>
      </w:r>
    </w:p>
    <w:p>
      <w:pPr>
        <w:pStyle w:val="Normal"/>
        <w:rPr/>
      </w:pPr>
      <w:r>
        <w:rPr/>
        <w:t>-----------------------MLFKAIGLYQLLCR-----GGYSVRSRRALMTALGLSFALHSFQVPYLYYALNDLQRFAYMAAVIIYGMMCSFKGYVLVTNADRLWLVLNAADYGYTGCGHRDPS--RLRRCRATLSALLRTFVALSYGTLIVWIVLPFFVDEYTGITNSD---GTVTR-YRTTIHNMQYPIVYNSRPVWALIYVTELYVCIVNVFIWSLFDCYLVTMCFVLNAQFHTM----------------------------------------------------------------------------------------------------------------IESNHYSDLISHIQDNQNLIKMFDVFFEVVRPVVLVQIANGSYSVISLIFLTALMPVLSAAFLKFICGLISLTIELFIFCYGFNHIE----------------------------------------------------------------------</w:t>
      </w:r>
    </w:p>
    <w:p>
      <w:pPr>
        <w:pStyle w:val="Normal"/>
        <w:rPr/>
      </w:pPr>
      <w:r>
        <w:rPr/>
        <w:t>&gt;gi|383861630|ref|XP_003706288.1|</w:t>
      </w:r>
    </w:p>
    <w:p>
      <w:pPr>
        <w:pStyle w:val="Normal"/>
        <w:rPr/>
      </w:pPr>
      <w:r>
        <w:rPr/>
        <w:t>--------KVAKDSIDYYVLPNKILCSTIGIWPPDEE-----RSFGLFVGFRVVFSMAAVCSIFVPEIMMIAVNWGDLRILTGVGCVLTTVAQLIFKMIYLTARKEKSYKLYKELRSLWDSSHDPKERRCYQ-DLAYIARNCTIIFYTTGMLTVAIFIVSAVSDYI-K-L--GQ-DNNTA---NRHLPFEVWYGTDVTDSPAFEIAFACQVVASAICCVGITGLDTTCAISIIHICGQFRLMCMWVSNIG-----------------------------------------------------------------------------------------------------------------------------------------------------------------------MFIAYAMSMMIQLILWCWPGEILIQASLEVGYAVYNVPWYKMAPACRRMLLLMILRSQNVCSLSALTFKSVSIRTLTTIFNTAASYFTLLRQM-</w:t>
      </w:r>
    </w:p>
    <w:p>
      <w:pPr>
        <w:pStyle w:val="Normal"/>
        <w:rPr/>
      </w:pPr>
      <w:r>
        <w:rPr/>
        <w:t>&gt;DgriOr42b-4__scaffold_15245_residues_8725239_to_8729574_reverse_strand.[1501_2836].sp</w:t>
      </w:r>
    </w:p>
    <w:p>
      <w:pPr>
        <w:pStyle w:val="Normal"/>
        <w:rPr/>
      </w:pPr>
      <w:r>
        <w:rPr/>
        <w:t>------------------FIYLYRAMKFIGWIPPK---------AVLLRYVYFSWTLMAFGWHTVYLFLGSYITQITPGEFLTSLQVCISAYGCSTKVIIIYSQLWRLIKARELLDKLDVHCSSLEEREKIHHI-VARCNHVFLIFTIIYSSSGVSSYLSSVLS--------------------GHPPYQLYNPFDWHDGLNLWIVSTFEFMVLVGAAVQNLLSDTYTLVYGLILRTHLELLNGRISKLRTNP---------------------------------------------------------------------------------------------------EMTEDENYEELVNCVLDHKLILEYCALIRPVISGTIFIQFLLIGAILGIALINLFFFCDLWTG-FASVVYIVATLLQTFPFCYICNLVVDDCEALAHAIFQSNWIGSSPRYQSTLFYFLHNVQLPIVFIAGGIFPISMSSNISVTKFAFSVITIVQQ--</w:t>
      </w:r>
    </w:p>
    <w:p>
      <w:pPr>
        <w:pStyle w:val="Normal"/>
        <w:rPr/>
      </w:pPr>
      <w:r>
        <w:rPr/>
        <w:t>&gt;gi|340726436|ref|XP_003401564.1|</w:t>
      </w:r>
    </w:p>
    <w:p>
      <w:pPr>
        <w:pStyle w:val="Normal"/>
        <w:rPr/>
      </w:pPr>
      <w:r>
        <w:rPr/>
        <w:t>----------------ISIIWASFLMKIVGLWLATN------RNEQRRRDFALIYTVGALFISICIAIRDIYHTWGNFSDSVFICCNILYVTIVFLKIGVIYKHKIEFFNLITFTQKNFWRPYHDPQEILVVADCKRICNIFIILMIFCTQGTCAGYMVTPLIANIGR--------NES----DRILPFNLWVDFPVGMSPYFEILFTIQILCVYHVGVCYICFDNLLCIVNLHVACQFRILQHRLRSIDNATKDQIEE------------------------------------------------------------------------------------------AKLSCYSNMCYTKLKNCVQQHQMLIEYCKKLENIFTLIVLAQVMFLAMVICLVGFQLLLVDTPTSKKASLVLNLCGVLCQLLMFTYSCDDLMRQSVNVGNASFSGPWPILPMTVRKNLLIIIMRSHKICCITAGKFFPVSLQTFTGVLSTAMSYFTLLRNT-</w:t>
      </w:r>
    </w:p>
    <w:p>
      <w:pPr>
        <w:pStyle w:val="Normal"/>
        <w:rPr/>
      </w:pPr>
      <w:r>
        <w:rPr/>
        <w:t>&gt;AaOR38P</w:t>
      </w:r>
    </w:p>
    <w:p>
      <w:pPr>
        <w:pStyle w:val="Normal"/>
        <w:rPr/>
      </w:pPr>
      <w:r>
        <w:rPr/>
        <w:t>-----------------PFQLQKRLFRVLGYYPGD---------ERLVHWGM----LLVLFFHYWSQVMLIYIGEGDLQPALEGICPTPSRFGGILKCCILIWKRKQLKQLLDTLKGWFDRE-EPREKK-INQWATYWGYQFTYWELMFTHLTCVFYCLLPVAAMLFHFVKQPD-E-------PRIYILPFKLPFDYCKSPVFEITYIIMCYIAYPPIFMMAGGDGLFIGVCLLISSQYRIVQRELEALGQS---------------------------------------------------------------------------------------------------TAEENDHIFEQLK-LIARHNRTIDTTEEMSRLFLQNVFASFTIAAIKIGIACITVMKAEGLNK--LIFVWYSLGILTEIYLYSYGGTQLMEESEKLSRTAYDFPWYRYRKNVRQIIQMMMLRAQKPSRVDV-PFFEASVVTFSTILRTAGSYVALMQT--</w:t>
      </w:r>
    </w:p>
    <w:p>
      <w:pPr>
        <w:pStyle w:val="Normal"/>
        <w:rPr/>
      </w:pPr>
      <w:r>
        <w:rPr/>
        <w:t>&gt;PbOr223JOI</w:t>
      </w:r>
    </w:p>
    <w:p>
      <w:pPr>
        <w:pStyle w:val="Normal"/>
        <w:rPr/>
      </w:pPr>
      <w:r>
        <w:rPr/>
        <w:t>------------------LQFTLKLCAVSGCWQPLS------WTSLSKYIIYSCYRILLITAFTISQMLHTGLNLDKHNEISDNLYMTLTVFIATYKIIIMWKTKKHVVRIINALTEEPFRPLESNEE-MIRQKYDKMIKKYAFLYYGLVQVTVICIILNAIFMDFM----------------KGNLTYKAWIPFDYTSPIIFGFVFTHQMIGMSITAAVNVACDSLVSGLLQEICCQLEILEYRLTKISHDQH------------------------------------------------------------------------------------------------------------LRNCIHHHNRIYEYAYIINRRFAKIIALQFAVSMLVVCANLYKLASIPSLMIGIITLILYTACMLSQIFLYCWFGNELKLKSTGVINSIYHMNWQNLDKASRKDLLLIMRRSMIPIEFTSAVIITLNLESFVSLLKASYSAYNLLKRF-</w:t>
      </w:r>
    </w:p>
    <w:p>
      <w:pPr>
        <w:pStyle w:val="Normal"/>
        <w:rPr/>
      </w:pPr>
      <w:r>
        <w:rPr/>
        <w:t>&gt;AaOR68P</w:t>
      </w:r>
    </w:p>
    <w:p>
      <w:pPr>
        <w:pStyle w:val="Normal"/>
        <w:rPr/>
      </w:pPr>
      <w:r>
        <w:rPr/>
        <w:t>----------------------------------------------------GSYIMTQMVIYFWCNFWTVYKYRHDIIHVMEVLNCTGIAFQLSAKFFIAMNNKSKFRRLLQTIEDNLYTRYPDRSTEMVFMF-ARKYHILLRILTVLYCSTLFVFAILSLYYS----------EGE-----LIPLFMFEVSYVDWHTVWGYLLTNFVQN--------------------------------------------------------------------------------------------------------------------------------------ILQSENASQNKEKIIELWRECLVEYQTIIEYLIDIESFNGGMSLVLVFTGVFVMCDNLVLCAL-----TDWYASYLFLIICFIQLTIYFAMGNAVELKSDALDVCVVNFPWRLLKINYQKEYLFLICRMQN-----------------------------------</w:t>
      </w:r>
    </w:p>
    <w:p>
      <w:pPr>
        <w:pStyle w:val="Normal"/>
        <w:rPr/>
      </w:pPr>
      <w:r>
        <w:rPr/>
        <w:t>&gt;DbipOr83c</w:t>
      </w:r>
    </w:p>
    <w:p>
      <w:pPr>
        <w:pStyle w:val="Normal"/>
        <w:rPr/>
      </w:pPr>
      <w:r>
        <w:rPr/>
        <w:t>---------------------------LLGVDILD---------PVLKFNYRTWTTIFAIINFTVFTIYSIVDNGGDWLVSLKAGLMIGGLTHGTAKFLTCIVRQKEMRSLTLFTQDIYDGYEKRNPSSSTLDANIDRLLRFMKGIGYGYMVTNFLMVFTPLAMFAY---------ND-----SRMTVLMYEIPLPIQKNFGYFLTFLIHLVTICVRGFGFYAGDLFVMLGLTQILTFSDILKLKIKELNSVLKLKEEKR---------------------------------------------------------------------------------------------------QRLLIEMIKWHQLFXXYCRRVNNLYNPLITTQVLAMAYEILAT-FCINL----NGLHVPSAINFLLAAYCMSVYCVMGTQIEFSYDEVYENICNVSWYELTGEQRKIFGMTLRESQSPHNIKLLGVWSLSVRTALQIIKLIYSASMLM----</w:t>
      </w:r>
    </w:p>
    <w:p>
      <w:pPr>
        <w:pStyle w:val="Normal"/>
        <w:rPr/>
      </w:pPr>
      <w:r>
        <w:rPr/>
        <w:t>&gt;AmOr3</w:t>
      </w:r>
    </w:p>
    <w:p>
      <w:pPr>
        <w:pStyle w:val="Normal"/>
        <w:rPr/>
      </w:pPr>
      <w:r>
        <w:rPr/>
        <w:t>---------HYRSDAEYTVRVAKILLTMVGIWPRRNT-----FSNNVKFYVQTTIVFFLMCFLLLPHVIYTYFDCENLTKYMKVIAAQVFSLLAIIKIWTILINRNEIRFCLMEMEVQYRDVECEEDR-LVMMNTAKIGRIFTIVYLFLGYGGALPYVILPLISE---RIVKA--DNST----QIPLPYLSDYVFVIEDSPTYEITFVVQMFTSFLIMSLNYGIYSLIASITMHCCGLFEVTNRRIETILKN-------------------------------------------------------------------------------------------------------NRDLRGRIADIIQSHLKAIEYSALVGKSLSIVFLSEMLGCTIIICFLEFGVIVEDHKTFSMVTYFVLVTSMFVNVFILSFIGDRLKQESERIGQTSYFLPWYEFPTEIAKNIRIIILRASRPSSLSGAKMLDLSLRVFCDVFKTSAAYLNFLRTM-</w:t>
      </w:r>
    </w:p>
    <w:p>
      <w:pPr>
        <w:pStyle w:val="Normal"/>
        <w:rPr/>
      </w:pPr>
      <w:r>
        <w:rPr/>
        <w:t>&gt;AmOr6</w:t>
      </w:r>
    </w:p>
    <w:p>
      <w:pPr>
        <w:pStyle w:val="Normal"/>
        <w:rPr/>
      </w:pPr>
      <w:r>
        <w:rPr/>
        <w:t>-----------EKDLKQAF-YAQPFLKIIGAWPILIS-----LSSKIQKWFIISFSISLQMCIVVPCILVMFLKEKNGRRKINLFMLLTNILNQVFKYVITLNRANELRIAIHEIKKDWLTATPEDRF-IFVT-NSRIGQRIMLIIAVITYSSGLGYMVLPLLKG--KIVLA---NNVT----IRLLPCPTYFTFNELVSPYYEMIFMLQILAGVFVYTVLSGTIGISLMLSLHMCSLLKILRRKMIDLADGSITS--------------------------------------------------------------------------------------------------SENTMQKRIVDIVEYQTKIKRFLGNTELITQYFCFYEISCNTCLICFIGYCIILENSNVVAIVVHFMLLGTCILVTYIVCYIGQLLIDESNNLARTCITLNWYHFPTRKARCLILIIIMSNYPVKLTAAKVVDVSLTTFTDVMKAAMGYLNMLRE--</w:t>
      </w:r>
    </w:p>
    <w:p>
      <w:pPr>
        <w:pStyle w:val="Normal"/>
        <w:rPr/>
      </w:pPr>
      <w:r>
        <w:rPr/>
        <w:t>&gt;AmOr7</w:t>
      </w:r>
    </w:p>
    <w:p>
      <w:pPr>
        <w:pStyle w:val="Normal"/>
        <w:rPr/>
      </w:pPr>
      <w:r>
        <w:rPr/>
        <w:t>-----------EKDLKQAF-YAQPFLKIIGAWPIVIS-----LSSKIRKWFIISFSISLQMCIVVPCILVMFLKEKNGRRKINLFMLLTNILNQVFKYVITLNRANELRIAIHEIKKDWLTATPEDRF-IFVT-NSRIGQRIMLIIAVIMYSSGLGYMVLPLLKG--KIVLPN---NVT----IRLLPCPTYFTFNELVSPYYEIIFMLQILAGFFIYTVLSGTIGISLMLSLHMCSLLKILRRKMIDLADGSITS--------------------------------------------------------------------------------------------------SENTMQKRIVDIVEYQTKIKRFLGNTELITQYFCFYEISCNTCLICFIGYCIILENRNVIAIVVHFMLLGTCIFVTYIVCYIGQLLLDESNNLARTCITLNWYHFPTRKARCLILIIIMSNYPVKLTAAKVVDVSLTTFTDVMKAAMGYLNMLREV-</w:t>
      </w:r>
    </w:p>
    <w:p>
      <w:pPr>
        <w:pStyle w:val="Normal"/>
        <w:rPr/>
      </w:pPr>
      <w:r>
        <w:rPr/>
        <w:t>&gt;AmOr4</w:t>
      </w:r>
    </w:p>
    <w:p>
      <w:pPr>
        <w:pStyle w:val="Normal"/>
        <w:rPr/>
      </w:pPr>
      <w:r>
        <w:rPr/>
        <w:t>--------KHTEKDLKQAF-YVQTFLKIIGAWPIAIE-----SSSKIQKWFIISFYLFLQICIVAPCILDVFLKEKNGSRRINLFMLLISTLNQVFKYVITLNRANELRIAIHEIKKDWLTATPEDR-FIFVMN-SRIGQRIMLIMAFIMYISGLGYMVLPLLKG--KIVLPN---NVT----IRLLPCPTYFTFNELVSPYYEMIFMLQLLARFFIYTVLNSTVGISLMLSLHMCSLLKILTRKMADLTDG-------------------------------------------------------------------------------------------------------EKIMQQRIVDIIEYQTRIKRFLSNTELITQYFCFYDIGCSTCLICFIGYSIIVENHNIASTVIYFSGLVTCTLMIYIICYIGQLLLDESNNLAQTCITLNWYRFPKKKARYLILMIIMSNYPIKLTAAKVVDVSLTTFTDVMKAAVGYLNMLRE--</w:t>
      </w:r>
    </w:p>
    <w:p>
      <w:pPr>
        <w:pStyle w:val="Normal"/>
        <w:rPr/>
      </w:pPr>
      <w:r>
        <w:rPr/>
        <w:t>&gt;AmOr5</w:t>
      </w:r>
    </w:p>
    <w:p>
      <w:pPr>
        <w:pStyle w:val="Normal"/>
        <w:rPr/>
      </w:pPr>
      <w:r>
        <w:rPr/>
        <w:t>---------HTEKDLKQA-FYAQSFLKIVGVWPIPIP-----LSSKIRNWFITFFSLFLQICIVGPCILVMFLKEKNGKRKINLFKLLTNTLNQLFKYIITLNRANELAIAMNEIKNDWLTATS-EDR-WIFTANSKMGQKVMLIVAVTVYSSGLGYMLLPILKG--KIVLPN---NVT----IRLLPCPTYFTFNELVSPYYEMIFMLQLLAGFFSYTVLNGTVGISLMLSLHMCSLLKILTRKMANLTDRSIT---------------------------------------------------------------------------------------------------SENIIQEKIVEIVEYQTKIKRFLGNAELITEYFCFYDIGCNMCLMCFIGYSAILENHNIAAIVVHFMLLGTCIFIIYIVCYIGQLLLDESNNLAQQCITLSWYHFPTRKARCLILMIIMSNYPVKLTAAKVVDVSLTTFTDVMKAAMGYLNMLRE--</w:t>
      </w:r>
    </w:p>
    <w:p>
      <w:pPr>
        <w:pStyle w:val="Normal"/>
        <w:rPr/>
      </w:pPr>
      <w:r>
        <w:rPr/>
        <w:t>&gt;DsimOr83c_chr3R_residues_1929197_to_1931667_reverse_strand.[501_1971].sp</w:t>
      </w:r>
    </w:p>
    <w:p>
      <w:pPr>
        <w:pStyle w:val="Normal"/>
        <w:rPr/>
      </w:pPr>
      <w:r>
        <w:rPr/>
        <w:t>-------------------------TNLLGVDFLA---------PKLEFNYRTWTTIFAIVNYTGFTVFTILNNGGDWKVGLKASLMTGGLFHGLGKFLTCLLKHQDMRRLVLYSQSIYEEYENRGDSHRTLNSNIDRLLGIMKIIRNGYVFAFCLMELLPLAMLMY---------DG-----TRVTAMQYLIPLPLENNYCYVVTYLIQTVTMLVQGVGFYSGDLFVFLGLTQILTFADMLQVKVKELNDALEQKAENR---------------------------------------------------------------------------------------------------QRLLLDVIKWHQLFTDYCRAINALYYELIATQVLSMALAMMLS-FCINL----SSFHMPSAIFFVVSAYSMSIYCILGTILEFGYDQVYETICNVTWYELSGDQRKLFGFLLRESQYPHNIQILGVMSLSVRTALQIVKLIYSVSMMMMN--</w:t>
      </w:r>
    </w:p>
    <w:p>
      <w:pPr>
        <w:pStyle w:val="Normal"/>
        <w:rPr/>
      </w:pPr>
      <w:r>
        <w:rPr/>
        <w:t>&gt;AmOr8</w:t>
      </w:r>
    </w:p>
    <w:p>
      <w:pPr>
        <w:pStyle w:val="Normal"/>
        <w:rPr/>
      </w:pPr>
      <w:r>
        <w:rPr/>
        <w:t>---------NAREGINHTFWFAYPLSRMLGYWPLNVP-----SSSKILNSFTIFFSYLLPLIVLIPGLLYVFLKERNGRRKVKMLMPHINSIAQMTKYTIILRRTKELGKLLDEIKKDWSTATQENRR--IFSERASIEHKLTMIVAITIYGGGFLYRAILPLSK-GRIVLPN---NVT----IRLLPCPGYFGLDEQVTPNYEIIFTLQVLGGFVTHTAVCGIKSACLMVCMHMCGLLRILTNKLTDLTNDND-------------------------------------------------------------------------------------------------NDNDERVVQEKIVHIVEYQTRIKEFLNHVDQFVPYVYLIEIFVGVLITCILGYCIIVEDSDAMAIIAYVALQTTCVFGTFSICYVGQLLVDESESVRQACKTLKWYRLPTKKARSLILLIIMSNYPIKVTAGRLVDVSLVTFTSIIKSAVGYMNILQQV-</w:t>
      </w:r>
    </w:p>
    <w:p>
      <w:pPr>
        <w:pStyle w:val="Normal"/>
        <w:rPr/>
      </w:pPr>
      <w:r>
        <w:rPr/>
        <w:t>&gt;AmOr9</w:t>
      </w:r>
    </w:p>
    <w:p>
      <w:pPr>
        <w:pStyle w:val="Normal"/>
        <w:rPr/>
      </w:pPr>
      <w:r>
        <w:rPr/>
        <w:t>----------AREGINHTLWFAYPLSKMVGCWPLNIS-----TFSKIFNAFIIFISYLLSLIVLVPGLLYLFLKEKNGRRKIKMLMPLMSTIAQMTKYTILLRRMKEFNKLLDEIKKDWSTATQENR--QIFSAKASIEHKLTTVIAITIYGGGIFYRMILPLSK-GRIVLPN---NVT----IRLLPCPGYFGLNVQITPNYEIIFTLQILGGFVIYTALCGVKSSCLMLCMHMCGLLRILTNKVMELTSDK-------------------------------------------------------------------------------------------NKVMELTSDKDEKVVQEKIVYIVQYQTRIKEFYNYVDQFVPYVYFIEMIVGVLITCVLGYCIIVEDSDAMAIIAYVVLQVTCVFGTFSICYAGQLLVDESENVRQACNTLKWYRLPTKKARSLILLIIMSNYPLKVTAGRIVDVSLVTFTSIIKSAVGYMNILQQI-</w:t>
      </w:r>
    </w:p>
    <w:p>
      <w:pPr>
        <w:pStyle w:val="Normal"/>
        <w:rPr/>
      </w:pPr>
      <w:r>
        <w:rPr/>
        <w:t>&gt;TcOr100</w:t>
      </w:r>
    </w:p>
    <w:p>
      <w:pPr>
        <w:pStyle w:val="Normal"/>
        <w:rPr/>
      </w:pPr>
      <w:r>
        <w:rPr/>
        <w:t>----------------KICGITRKVLRYSLLWPVEND-----ELSPGIRYKLTILAFFSITGILVFSSVYSVLEIKQYDIDVEDVAILIAVYGTYYMVSAYLNNQHQIALLERDLSQFYKFGKPPGFE--QLNSQLNFAVKVLIIYSFL---GTFVYNGTKMLLREECKKNSQE-KGLSDN--HCGLIATFMFPFRVDYFPVFYIVLVITFLLAHTLIKLCMHISFNAYEIVNHIVLRIEHLKEMILSCFN-------------------------------------------------------------------TLIKLCMHISFNAYEIVNHIVLRIEHLKEMILSNERNQTIVQKKLRVCILYHIEILDMAARLDKNFFNTMFGHFALTGAICACLEKQIVL----GVNIVAGTLHFIGWIIALFVGCVAGQCLLNASEIIPNALWAAKWYHADLRTQKTLLFMLARSQKELTIKAGPFGILCFPLFVSVLKTSYSILCMLTS--</w:t>
      </w:r>
    </w:p>
    <w:p>
      <w:pPr>
        <w:pStyle w:val="Normal"/>
        <w:rPr/>
      </w:pPr>
      <w:r>
        <w:rPr/>
        <w:t>&gt;gi|383848900|ref|XP_003700085.1|</w:t>
      </w:r>
    </w:p>
    <w:p>
      <w:pPr>
        <w:pStyle w:val="Normal"/>
        <w:rPr/>
      </w:pPr>
      <w:r>
        <w:rPr/>
        <w:t>---------------EKAIAFTRISVAPAVFLPLS-S-----RATKLLTTGYKVFKILVLLNSFLFLLINALYTYNDPANVSESICFLLAEVQFIVNTIISITHYDRFQCLSQPVIQTYCKNAKVRERA-ILQWYVNQFSTFYGVSATWFYTTAIVVILGTFFSS-------------------HPFPTNAVYPIAVDYQPLMSIVFLHQSVIGLQFSA-SVCVSVLCALLLLFASARFEILKMELREVK---------------------------------------------------------------------------------------------------------------ELIKCMEKYYTVRRYACDVVNTIKLLPLCTVILCGVILVFCGIKLIQ-PQPFTSRCQYLSIVWTALVEVFVCAWPADHLLDISQNVMEGIYESTWFDQDTSMQRDVRIMLL-PQPPVAIKIDCIIPLSLNYFCSFVSNVFSLFSVLR---</w:t>
      </w:r>
    </w:p>
    <w:p>
      <w:pPr>
        <w:pStyle w:val="Normal"/>
        <w:rPr/>
      </w:pPr>
      <w:r>
        <w:rPr/>
        <w:t>&gt;DpseOr1a__ChXL_group1e_residues_4173766_to_4176048_forward_strand.[501_1783].sp</w:t>
      </w:r>
    </w:p>
    <w:p>
      <w:pPr>
        <w:pStyle w:val="Normal"/>
        <w:rPr/>
      </w:pPr>
      <w:r>
        <w:rPr/>
        <w:t>---------------------QRFTFARMGIQPMSAT-----GDGALRSPVLYGIMVLATSFELCTVCAFMVHHRHQIVLCSEALMHGLQMISSLLKMTIFLVKSGDLISLIHQLQEPVPSR--------V----VHRGQQLAAIYFLMCAGTSVSFLLMPLALTMVRFY-------QTDRFE-PVSSFRVLLPYDVTQPHIYALDCCLMGFVLTFFCCSTTGVDTLYGWFAVALSSHYRRLTTQLQ----------------------------------------------------------------------------------------------------------------------LFAQHARLLALVDRFNAAFREIAFVEVLVICVLYCSVICQYIM-PHTDQNIAFLGFFSMVVTTQLCIYLFGAEQVRLEAEGFSRQLYQVPWQGLSPNHRRLLLLPLQRAQGDMVLGAY-FFDLGRPLLVWIFRTAGSFTTLLNA--</w:t>
      </w:r>
    </w:p>
    <w:p>
      <w:pPr>
        <w:pStyle w:val="Normal"/>
        <w:rPr/>
      </w:pPr>
      <w:r>
        <w:rPr/>
        <w:t>&gt;367_Si_gnF.scaffold04648_643308-783672.pep</w:t>
      </w:r>
    </w:p>
    <w:p>
      <w:pPr>
        <w:pStyle w:val="Normal"/>
        <w:rPr/>
      </w:pPr>
      <w:r>
        <w:rPr/>
        <w:t>-------------------ALTFKIMAICGCARLDST-----SYKRLVYHVYTIFVMLLIHTFMLSQLVDLIMIVDNSDDFTDNFYVLLAMIVSCCKMFALLVNRSNIKMLIEILTSKPFKPVEPDELK-IRQKFEKLIQSNTLHYTILVETTCLSVAVTSLLTE-YR---------------KGNLTFRGWLPFDYTSPQLFPLVYAHQLISFTMGSVHHVACDSLICGFLVHICCQIEILEYRLRKSA----------------------------------------------------------------------------------------------------------------LRECVLHHNHIFKFASIVNEKFRLTIFIQFVVSTLVMCFNLYQFTKSTALKTKYMQLILYTCSMLSQIFFYCWYGNEVKLRSRQLINNVFEMEWFKFNENGQKALLMIVRRAAVPIEFTSASVISMNLDSFVGLLKTSYSAYNILKQ--</w:t>
      </w:r>
    </w:p>
    <w:p>
      <w:pPr>
        <w:pStyle w:val="Normal"/>
        <w:rPr/>
      </w:pPr>
      <w:r>
        <w:rPr/>
        <w:t>&gt;DpseOr19a__ChXL_group1e_residues_7187062_to_7189358_forward_strand.[501_1797].sp</w:t>
      </w:r>
    </w:p>
    <w:p>
      <w:pPr>
        <w:pStyle w:val="Normal"/>
        <w:rPr/>
      </w:pPr>
      <w:r>
        <w:rPr/>
        <w:t>--------------SMSAFRYHWQIWRVMGMHPADP--------QTLWGRHYTLYGIVWNAFFRLGMALSLVVNSTSLESFCESLSVAVPHTVANLKVFFLWRMRQQILQTHPILHHLDGRIGSLAEKQSILEG-IDRAYFTFISFLRAIIFILAVGILILCLSS------------------DRPLLYPSWMPWNYKDSTVYAMTVCLHSVGIIENALLVCNVDTYPGSYLNMLAAHTQALAHRVSRLGYD---------------------------------------------------------------------------------------------------------QACDRLRSCILDHQIIMNLFKSLEHSLSMSCFLQFASTAIAQCATCFFVIFVSVGTMQSVNMIFLFLVFTTQTLLLCSSAELVRHEGENLIKAIYDCNWLDQSVEFRRMLLLMLARSQRPMILRAGLIIPVQMSTFMVVCKGAYTMLTLLRE--</w:t>
      </w:r>
    </w:p>
    <w:p>
      <w:pPr>
        <w:pStyle w:val="Normal"/>
        <w:rPr/>
      </w:pPr>
      <w:r>
        <w:rPr/>
        <w:t>&gt;gi|380024712|ref|XP_003696136.1|</w:t>
      </w:r>
    </w:p>
    <w:p>
      <w:pPr>
        <w:pStyle w:val="Normal"/>
        <w:rPr/>
      </w:pPr>
      <w:r>
        <w:rPr/>
        <w:t>------MKTTSNKDFAYAMTPLKFLSWPLGTWPLQ--------VFDTFSIIRAMFTTFLVLLMLAILQVELYLDRSNAENNLDALVLINGGILAVAKVMCFHVRPVGLISNFTSAVKDYNELNSEENRV-IMRRHAYMGRVACASLIFCSYVGSTLFMTVPMLAGDEEEVINVT-EES-----AIKYPMPSENTLINIPENMYFVIFIVEYLMLLLTSTGNLGSDSLFFGIAFHLCGQVEILRLEYNKLSNENERTTK---------------------------------------------------------------------------------------------LSNENERTTKHITLLTKRHIYLLKLSDMLNETISSILVVQLFSSCVLICTTGFEFILAIGNIVMTIKTFIVMCVLLIQLYLYAYAGDALESRTEEIAQAAFHSFWYQSRGRTARDLILIICRGNSSYHVTAGKFVFMNIFTFKEILKSSTSYLSVLRVM-</w:t>
      </w:r>
    </w:p>
    <w:p>
      <w:pPr>
        <w:pStyle w:val="Normal"/>
        <w:rPr/>
      </w:pPr>
      <w:r>
        <w:rPr/>
        <w:t>&gt;NvOr4PSE</w:t>
      </w:r>
    </w:p>
    <w:p>
      <w:pPr>
        <w:pStyle w:val="Normal"/>
        <w:rPr/>
      </w:pPr>
      <w:r>
        <w:rPr/>
        <w:t>---------------------SRYFLRSIGLWSSSSS-----RSQAYLHKFLIVITYLLIMFILVPCALHTFIEEPNMAIKMKLIGPMSFALMAVTKYASLTQRTAEIAQCFRHVEEDWENGCAMEKKRVVAVIYAKIGRSLSIFSGIFMYGGGIFYHGIMPMD----NSLSLN-TSS----VPRILTFPTYNAWNIEISPIYEIVYLLQCFSGFVLDTVTVGTCSLAAVFVTHTCAQLELVMMLIRRYI-------------------------------------------------------------------------------------------------------------EARLAVIVTRHIRALKFAARVEKYLNGICFVEFIGCTMNICFIGYYCLT-EWERKEPISTTTYF------ILLAPFTTNILXEQCTRVGSIYHTIDWYNLPGKSASDLFFIIAVSRYPAKLTAGKFVDLRLVTFSNVMKSAFTYFNLIR---</w:t>
      </w:r>
    </w:p>
    <w:p>
      <w:pPr>
        <w:pStyle w:val="Normal"/>
        <w:rPr/>
      </w:pPr>
      <w:r>
        <w:rPr/>
        <w:t>&gt;HsOr160</w:t>
      </w:r>
    </w:p>
    <w:p>
      <w:pPr>
        <w:pStyle w:val="Normal"/>
        <w:rPr/>
      </w:pPr>
      <w:r>
        <w:rPr/>
        <w:t>-------------------------LRLIGMWPYCV---------HADVNWWTYIASVAVVQYFQYSYVFAHFDMGNFSDTIDGLSITFGYSLAFFKLINLWFNRRKLYVILAAMEQDWSDEIAIDPNIATMTHHADLSRQCSNVMITTNALAVFFYTIGGPILRS---TINK-----GDHAATRELPLKMEFPFDVYKSPVFEVVRVAQLLHDLSVACIIAILNSLIVTLVLHVSGQIDIIRRGLLEISRNKHASK------------------------------------------------------------------------------------------------HASKSSLAAIKLLVGRHQRIIDLSDNIEDLFSSIALLQFVWNTLVICCIGFVIVISEEGATVITKSLIFYVAITLEAFVFCYAGEHLSAKSKSIGEAAYESLWYNLTPNECRILLFLILRSQKRLTITAGKVTDLSLESFTTIMKSSASYISVLRA--</w:t>
      </w:r>
    </w:p>
    <w:p>
      <w:pPr>
        <w:pStyle w:val="Normal"/>
        <w:rPr/>
      </w:pPr>
      <w:r>
        <w:rPr/>
        <w:t>&gt;HsOr161</w:t>
      </w:r>
    </w:p>
    <w:p>
      <w:pPr>
        <w:pStyle w:val="Normal"/>
        <w:rPr/>
      </w:pPr>
      <w:r>
        <w:rPr/>
        <w:t>------------------------GLRYVGMWPDA-------PCALFCRCVWILTTTIVQTCQYWY--LILHFRTEDLLNLTDSLSVALEYTVMFSKLIILWLNSRIFNDVLASMAIDWREAALNDVQ--IMTGKASLSRYFSNLIIGLHSAAAFSYGLGVLVQS----SRSDE-TNAN-GVPIREFTLKLQLPFECNQSPRYEVVQCLEFLHQLSASAVTGMLNSLVVTFVLHTCGQIDILCDALKNLSPG----------------------------------------------------------------------------------------------------------------ELVVRHQKIIDFSDKIERIFCYIALMQFMSSTLVICCLGYMVVTSSVDSPALMKAIIFCMAATVEAFIFCFCGEYLSAKSKIIGDAAYKSLWYDLKPEQNRFILLIMLRSQKRLTITVGKMSDLSLEGFTTIIKASVSYISVLHAM-</w:t>
      </w:r>
    </w:p>
    <w:p>
      <w:pPr>
        <w:pStyle w:val="Normal"/>
        <w:rPr/>
      </w:pPr>
      <w:r>
        <w:rPr/>
        <w:t>&gt;HsOr162</w:t>
      </w:r>
    </w:p>
    <w:p>
      <w:pPr>
        <w:pStyle w:val="Normal"/>
        <w:rPr/>
      </w:pPr>
      <w:r>
        <w:rPr/>
        <w:t>-------------------KPVKIGLHLTGVWPNT---------SVLFKLLWTLVMGTGLIFQY--QYLLNHFSTNDLPNLIDGLSTTLPYNLLFFKLVVLWINNRVFVDILRAMSKDWRKYSNMYA---MI-DKAVLSHRCSKLIIGIYSTAVLLYSTASIDLR-------NN--GGS----CREMLIKMELPFASCESPIYEIVMFVQFIHLLAVAWSIGVIDALIVTLMLHIGGQIDIIHQQLDEICPNDEHYD----------------------------------------------------------------------------------------------------------RSLVSKHHKIIAFSESIESLFSQIALMQFLSNTMIMCCIGFLVVTTT--DDMLIKTSFFYIAMTMESFIFCFAGEYLSNKSKTVGDAAYESLWYILKPRDGRILLLMIMRSQRRLTITAGKFMDLSLQGFTNSLKASASYISVLYAM-</w:t>
      </w:r>
    </w:p>
    <w:p>
      <w:pPr>
        <w:pStyle w:val="Normal"/>
        <w:rPr/>
      </w:pPr>
      <w:r>
        <w:rPr/>
        <w:t>&gt;HsOr163</w:t>
      </w:r>
    </w:p>
    <w:p>
      <w:pPr>
        <w:pStyle w:val="Normal"/>
        <w:rPr/>
      </w:pPr>
      <w:r>
        <w:rPr/>
        <w:t>-----------------------FGLRAIGVWPGFP--------YTFLCRMLWTITLGVQTFQFR--YIIACAKANDFLNLVDSVSTTLPYSLLCLKLIILWLNQRLVNKILTLMSQDWRDGGAVAFNVRTMTDKARLSRRCSMLIIGVYSIAVVVYVSVIIEFN--HIHSDEF-SNK-----ERQFFLKMKFPFDYDVSPIHEIILFIQFLQLLSNASVIGMLDAFIITLMLHISGQVDIVCYNLCKLFSEKYEH-----------------------------------------------------------------------------------------------EKYEHKSYGEAIGMIIRKHQNLIALSNNIENLFTYIALMQFFTNTFVICCIAVVIVTSLESKILLLKSLFFYIAITLEAFIFCFSGEYLSNKSKSIANAAYEVLWYNAQPSKSRILLTLMLRSQKRLTLTIGKFNDLSLEVFANILKASASYVSVLLAM-</w:t>
      </w:r>
    </w:p>
    <w:p>
      <w:pPr>
        <w:pStyle w:val="Normal"/>
        <w:rPr/>
      </w:pPr>
      <w:r>
        <w:rPr/>
        <w:t>&gt;LhOr213</w:t>
      </w:r>
    </w:p>
    <w:p>
      <w:pPr>
        <w:pStyle w:val="Normal"/>
        <w:rPr/>
      </w:pPr>
      <w:r>
        <w:rPr/>
        <w:t>----------------RSVSITRLFMKMVGLWDVETP-----R-ERLLLRAAFGYAVWQIVFAILVEGVDLYHCLGDFYAVTYNLCTTLLLIMILVKLGSFFFYRDTVMELIRFAEKNFWNVDYDETSARILEEYDKLGMSIIYTFTFIVYAATFNYIFAPLFEH-------DK-TNET----EKVLPFKLWIEFPYH-SPYYEVTYVIQSLSTFHSGICTFCFDNFVSTFNIHVAAQLKILAYKVEVIVEQCIDKVTDQK-------------------------------------------------------------------------------QCIDKVTDQKHLSETAALTFKKLQDCVQQHLKLIYYVRNLQRVFAIILLGQLLLSSVVICFGGFQFL-AADVFIRKCIFAFHFVGGVIQLLLYTWTCNDIIVQSTAICDAAYNSKWYLLPSALRKGLIMIMVRARRPCALTAGQFGVISLETFMGILSTAMSYFTLLRQM-</w:t>
      </w:r>
    </w:p>
    <w:p>
      <w:pPr>
        <w:pStyle w:val="Normal"/>
        <w:rPr/>
      </w:pPr>
      <w:r>
        <w:rPr/>
        <w:t>&gt;LhOr212</w:t>
      </w:r>
    </w:p>
    <w:p>
      <w:pPr>
        <w:pStyle w:val="Normal"/>
        <w:rPr/>
      </w:pPr>
      <w:r>
        <w:rPr/>
        <w:t>-----------------SIRIARFLMKMIGFWPAESK-----A-EERLLNGLLIYTIVAVAGALWTETEFFYFSMGDFYAITYTACSTMPVVIILLKISFFLIHRKHMLNMLRYTQDHFWYAQYDEYGSKLLEEIDKKGKILMITFTFFVQGTVFTYMLTPIIEN-------RG-KNES----ERILPFNVWLGIPTNVTPIFEILFVFQILVLVHSGLCFCCFDNLLSLLNLHIAGQFKLLQHRLETILERINRVDT---------------------------------------------------------------------------------ERINRVDTVKSFDERKKREMYEEIKRCIVLHQELIWYCEQIQHIFMYSTLCQLLVSGIMLCVAGFQVFLAQGTFVRRLIFIAHTNGCFFQLFIITLTANDLMLESCAVGNAAYNADWQVLNRRVRNAILFIIMRCTRACSISAGGFFPVSLETFMAVLSTAASYFTLLRKF-</w:t>
      </w:r>
    </w:p>
    <w:p>
      <w:pPr>
        <w:pStyle w:val="Normal"/>
        <w:rPr/>
      </w:pPr>
      <w:r>
        <w:rPr/>
        <w:t>&gt;HsOr166</w:t>
      </w:r>
    </w:p>
    <w:p>
      <w:pPr>
        <w:pStyle w:val="Normal"/>
        <w:rPr/>
      </w:pPr>
      <w:r>
        <w:rPr/>
        <w:t>-----------------------FTLRMIGIWPDS-----------LCKNLPPVLWTIVMLAWQIFQYWYLFTHIGTLIDLAYCLSQYLSNSLLFLKLSILWWNRRIIFDIFATMIEDWNVCTSVSSKTQMINK-AILCHRFSKCTIGAYTMNLLLFGITNIFVQ-KSVSFDQV-DE------ERQLLIKMKLPFMYNTSPIYEIVMITQFLLQYTLALMAGMLNVFIVTLILHIAGQIEIMCQGLEMLVSEDK----------------------------------------------------------------------------------------------------KNESHIATLRDLVIKHQRIITFADNIENVFCYAALLQFLSNTLVICFLGFLIVTQLDSNEVLMKTIPYYLIVNIEAFILCCTGEYLKSKSRFITRSAYTSLWYELKPAQSRILMLLILKSQRQLTVTAGKFVDLSLETFTNILKASASYVSVLHTM-</w:t>
      </w:r>
    </w:p>
    <w:p>
      <w:pPr>
        <w:pStyle w:val="Normal"/>
        <w:rPr/>
      </w:pPr>
      <w:r>
        <w:rPr/>
        <w:t>&gt;LhOr210</w:t>
      </w:r>
    </w:p>
    <w:p>
      <w:pPr>
        <w:pStyle w:val="Normal"/>
        <w:rPr/>
      </w:pPr>
      <w:r>
        <w:rPr/>
        <w:t>-------ASSYLERFRKLSALHVTYLKYVGLGALGAS-----ALSKCLYFVYNKFILTTMLIFTITLLADICLSFDDLSIVTDDGCIFAGIIVVLFKVMIFQTRREQIIRLLRETIEGCDLLCKGGED-KILDKYLTLSRVTFYGFSTMAFFLVIALLFLVPVEN-------------------GELPVRARYPFDTTKYPWHGIGFFVEACTISVGLTGIIGMDSLHTNLCNLFLVQLEILNAHYKNCSNNDQ--------------------------------------------------------------------------------------------------------FTRQFRRSVRNHQRLLAIIDDFNEVFSAGMFVQMLSSTTMICLTGFQAALVRGQSSNTYKFSIYLAAAVSQLFYICWVGNEVMYQSMSLTQSQWLSKWSDLTVKTGRLLILSMIFSKRTLNLKAGVFYVLSMETFTAILKGSYSFFALLTTM-</w:t>
      </w:r>
    </w:p>
    <w:p>
      <w:pPr>
        <w:pStyle w:val="Normal"/>
        <w:rPr/>
      </w:pPr>
      <w:r>
        <w:rPr/>
        <w:t>&gt;HsOr168</w:t>
      </w:r>
    </w:p>
    <w:p>
      <w:pPr>
        <w:pStyle w:val="Normal"/>
        <w:rPr/>
      </w:pPr>
      <w:r>
        <w:rPr/>
        <w:t>-----------------------------GIWPGL--------TYGLICKASWLIVMVVTSLQYT--FLFIHARTINFTIFMYALAASLAMSMKFIKIAIFWYNQRRFNEMWKTMSTNWELGCTSAID---SGGKMHVLRHLPNFIVAFNSVSVIMTSANTLSNA-----IHYD-EASD-T--ARSYILMMHLSFEINKQSVYLVVIFLQFFYLLIVSAGAATINSVLVTLMLYLSGQIDVICRCLTHMPQGE--------------------------------------------------------------------------------------------------------------KEIIRKHESVITFSEHIESLYTYIALVLLLLNTLITCGLGFILVTSVGSPIMIMKNIMFYCVINIESFVFCFAGEYISSKSRKIGEAAYNSPWYQ-SKFHGRTILFMIMRSQHQLTITMGKFMNLSLELFSTITKASASYMSVLLAM-</w:t>
      </w:r>
    </w:p>
    <w:p>
      <w:pPr>
        <w:pStyle w:val="Normal"/>
        <w:rPr/>
      </w:pPr>
      <w:r>
        <w:rPr/>
        <w:t>&gt;HsOr169</w:t>
      </w:r>
    </w:p>
    <w:p>
      <w:pPr>
        <w:pStyle w:val="Normal"/>
        <w:rPr/>
      </w:pPr>
      <w:r>
        <w:rPr/>
        <w:t>--------------------TTKVILTLCGMWPGA--------CCVMVCRAYWIIALA---TDEFCHYRYFLLHWRDLFDLTDCFSSCIAQVKVITKFLVFWFNQRKFVNILTMMAEDWRDSADSDVDMRETTCKAKLSSRITNAMVTLHAITIVVYSSGVILAD-----VDIN-DREN----MPPLLLKVEVPIDIHSQYRYKVLLAAQFLYLFIAGCGAGLVNALLLTLILHVGGQMNILRCWLTKLVPKENERKR---------------------------------------------------------------------------------------------NERKRESIVIMTNKIIQKHQKIIIFSEYIEDLYTYIALVQFVLNTLLICTLGFIIVTSPDTKEQLRKSLLFYTVTTLEAFIFCFAGEYLKNKSKAVGTAAYDSSWYELKPENSRTLILVILRAQKQLTLTVGKIMDLSLESFTSIMKASGSYLSVLLAM-</w:t>
      </w:r>
    </w:p>
    <w:p>
      <w:pPr>
        <w:pStyle w:val="Normal"/>
        <w:rPr/>
      </w:pPr>
      <w:r>
        <w:rPr/>
        <w:t>&gt;DficOr83a</w:t>
      </w:r>
    </w:p>
    <w:p>
      <w:pPr>
        <w:pStyle w:val="Normal"/>
        <w:rPr/>
      </w:pPr>
      <w:r>
        <w:rPr/>
        <w:t>--------------------FVRQTMCIAAMYPFGYY-----VQGSLIYELFNYFVSVHIAGLFIC-TIYLNYGQGDLDFFVNCLIQTIIYLWTIMKLYFRRFMPGLLNAILSDINDKYEPRSAVGFNFVTMAESYRMSRLWIKTYVYCCYIGTIFWLALPIAYR------------------DKSLPLACWYPFDYTQPIVYEVVFFLQAMGQIQVAASFASSSGLHMVLCVLISGQYDVLFCSLKNVLATTYVLMGANMAELSQLQAEQA--VSDAEYAYSLEE------------------------------------------------------------------------FKQSFKQCIRHHRYIVEALKKMERFYSPIWFVKIGEVTFLMCLVAFVSTKSANSFMRMVSLGQYLLLVLYELFIICYFADIVFQNSQRCGEALWRSPWQRHLKDVRSDYLFFILNSRRQFQLTAGKITHLNVERFRGTITTAFSFLTLLQKM-</w:t>
      </w:r>
    </w:p>
    <w:p>
      <w:pPr>
        <w:pStyle w:val="Normal"/>
        <w:rPr/>
      </w:pPr>
      <w:r>
        <w:rPr/>
        <w:t>&gt;DereOr24a__scaffold_4929_residues_4230966_to_4235452_reverse_strand.[1501_2987].sp</w:t>
      </w:r>
    </w:p>
    <w:p>
      <w:pPr>
        <w:pStyle w:val="Normal"/>
        <w:rPr/>
      </w:pPr>
      <w:r>
        <w:rPr/>
        <w:t>---------------RHYFMVPKFALSLIGFYPEQ--------KRTVLVKLWSFCNFCILTYGCYAEAYYGIHYIPNIATALDALCPVASSILSLIKMVAIWWYRDELSSLIQRVRFLTEQQKSKRKLGYK-KRFYTLATRLTFLLLCCGFCTSTSYSVRHLMDNIL----RTA-HGKDW---IYETPFKMIFPDALLRLPLYPITYILVHWHGYITVVCFVGADGFFLGFCLYFTVLLHCLQDDVVDLLEVENM-----------------------------------------------------------------------------------------ENMEMSLSEADEIRIVREMENLVDRHNEIAELTERLSGVMVEITLAHFVTSSLIIGTSVVDILLFSGL--GIIVYVVYTCAVGVEIFLYCLGGSHIMEACSNLARCTFSSHWYGHSVRVQKMALLMVARAQRVLTIKI-PFFSPSLETLTSILRFTGSLIAL-----</w:t>
      </w:r>
    </w:p>
    <w:p>
      <w:pPr>
        <w:pStyle w:val="Normal"/>
        <w:rPr/>
      </w:pPr>
      <w:r>
        <w:rPr/>
        <w:t>&gt;DmelOr23a__2L_residues_2653643_to_2655830_forward_strand.[501_1688].sp</w:t>
      </w:r>
    </w:p>
    <w:p>
      <w:pPr>
        <w:pStyle w:val="Normal"/>
        <w:rPr/>
      </w:pPr>
      <w:r>
        <w:rPr/>
        <w:t>----------------DYFRVQLNAWRICGALDLSE-----------GRYWSWSMLLCILVYLPTPMLLRGVYSFEDPVENNFSLSLTVTSLSNLMKFCMYVAQLTKMVEVQSLIGQLDARVSGESQS-ERHRNMTEHLLRMSKLFQITY-AVVFIIAAVPFVFE-------------T----ELSLPMPMWFPFDWKNSVAYIGALVFQEIGYVFQIMQCFAADSFPPLVLYLISEQCQLLILRISEIGYGYKTLEENE-------------------------------------------------------------------------------------------------ENEQDLVNCIRDQNALYRLLDVTKSLVSYPMMVQFMVIGINIAITLFVLIFYVETLYDRIYYLCFLLGITVQTYPLCYYGTMVQESFAELHYAVFCSNWVDQSASYRGHMLILAERTKRMQLLLAGNLVPIHLSTYVACWKGAYSFFTLM----</w:t>
      </w:r>
    </w:p>
    <w:p>
      <w:pPr>
        <w:pStyle w:val="Normal"/>
        <w:rPr/>
      </w:pPr>
      <w:r>
        <w:rPr/>
        <w:t>&gt;LhOr218</w:t>
      </w:r>
    </w:p>
    <w:p>
      <w:pPr>
        <w:pStyle w:val="Normal"/>
        <w:rPr/>
      </w:pPr>
      <w:r>
        <w:rPr/>
        <w:t>-------------TLESAIVYIKWSLVLSLSWPLPIT-----KWQIIRFKILAVLSHINIVCFLVPLLILIQDCSDQRVVCIQSYPLICGCFHFWMSVGICHIQYKRFQSLIAEMESYCKHATDYEK--TVLQQYVDRCATFYAVVMISFYSTTCVAISAPLFTS-------------------APFPTYAKYPFDVNYQPLKTIIYAQQSLSGLQFSS-MLCVSLLVALLLWFTTARFDILCNELRKA----------------------------------------------------------------------------------------------------------------ELIQCIQKHQQLLRYANDVIENVRFLVLTVVGANAISVICTGAIFAT-RQPLIINVQFFLMTVISFCDVFTCCWPADSLLTASSDIAQATYESLWYYHNTDKQKNLIFILLKCRKPVILTVGCFIPLSLRYFSSYLSTGFSYMTTLHMM-</w:t>
      </w:r>
    </w:p>
    <w:p>
      <w:pPr>
        <w:pStyle w:val="Normal"/>
        <w:rPr/>
      </w:pPr>
      <w:r>
        <w:rPr/>
        <w:t>&gt;LhOr27</w:t>
      </w:r>
    </w:p>
    <w:p>
      <w:pPr>
        <w:pStyle w:val="Normal"/>
        <w:rPr/>
      </w:pPr>
      <w:r>
        <w:rPr/>
        <w:t>----------YKRDSDYSLQLNRWFLKPIGAWPELSS-----TTRNILINVLRIMCHSLIAFAVIPSILYIFFEEKDFRLKLKAIGPTSHCLMGGINYCSLLYHNNRIGRSIEHMELDWRLANKEHNR-KMMLRNARVGRVIAGVCALIMQGGVFCYNLARGLSP----IIMTI-GNETIT--IGRLPCPSFNKVDTRFSPVYEVVLVLQCLSIVVVNNVTVSACGLAAVFTMHACGQLNVVILRLEELVDEKRE----------------------------------------------------------------------------------------------------------KLMDIVERHLRALKFLSRMEAIMRQICFVELVGSTFNLCMLGYYTITEEESINTIITYVMVLTGMMFNIFIFCFIGELVTEQCKKVGEAAYMTNWYYLPHKTVLGLILIILRSKTVIKITAGKIFHMSIPTFGVVIRTSVTYLNMLRAL-</w:t>
      </w:r>
    </w:p>
    <w:p>
      <w:pPr>
        <w:pStyle w:val="Normal"/>
        <w:rPr/>
      </w:pPr>
      <w:r>
        <w:rPr/>
        <w:t>&gt;LhOr26</w:t>
      </w:r>
    </w:p>
    <w:p>
      <w:pPr>
        <w:pStyle w:val="Normal"/>
        <w:rPr/>
      </w:pPr>
      <w:r>
        <w:rPr/>
        <w:t>---------AYERDSEYSIQLNRWFLRPIGAWPSTSS-----NIEKILSRSIQLICHLLIAFTVIPCVLYIIFE-PDVHLKLKAFGPMIHWLMGGANYCSLLLRSYEIRKCINHMCADWRTVERTCDREVML-RNAKFGRFVSTFCAVFMQGGVCSYSVITAVTP----AIVQI-GNITIT--MHQLPCPFYMEVDARYSPMNEIVLGLQLLSTIIVNSITVGACSLAAVFAMHACGQLNILVMKLDELVDGTENKRETTHQK----------------------------------------------------------------------------------------TENKRETTHQKLVIIVEHHLRVLSFVSQIETVMHQICLIELLGCTTDMCMLGYYTITELHDTKNLLTYATIFIAMSCNVFIFCYIAEILTEQCRKIGDMVYMTKWYRLHHKTALDLILIISRSNAVIRITAGKMIQLSISTFGDVMKTSFAYLNILRTV-</w:t>
      </w:r>
    </w:p>
    <w:p>
      <w:pPr>
        <w:pStyle w:val="Normal"/>
        <w:rPr/>
      </w:pPr>
      <w:r>
        <w:rPr/>
        <w:t>&gt;LhOr25</w:t>
      </w:r>
    </w:p>
    <w:p>
      <w:pPr>
        <w:pStyle w:val="Normal"/>
        <w:rPr/>
      </w:pPr>
      <w:r>
        <w:rPr/>
        <w:t>----------HEENMRLSVQLNRWILKPIGAWPKSAS-----SIEKLLYLLINIICIGLIGFLFIPCAAFVVLEVEDTYNTLKLTGPLNFCLMAVIKYSSLIFRENDIRKGIEHIKSDWMNTQHYSDRTIMIKN-AKFGRRLVVICAFFMYGGALFWYLALPFSN---GTVTDD-GNLT----YRPLVYPVAVIIDARHSPISEIFFWIQCLSGFLVHSITTGACSLAAVFAMHAYGRLEVLMQWIDHLVEGRE--------------------------------------------------------------------------------------------------------VDERVTMIVQQHVRILHFISLTDKVLREISFVEMIGCTLSMCFLGYFTITESKEPASFITYIVLLTSLTFNIFIFCYIGELVTEQCKKISEVSYMIDWHRLPDRKGLALVLIIAMANSSVKLTAGNLFELSLSTFSDVVKTSVAYLNMLRTL-</w:t>
      </w:r>
    </w:p>
    <w:p>
      <w:pPr>
        <w:pStyle w:val="Normal"/>
        <w:rPr/>
      </w:pPr>
      <w:r>
        <w:rPr/>
        <w:t>&gt;LhOr23</w:t>
      </w:r>
    </w:p>
    <w:p>
      <w:pPr>
        <w:pStyle w:val="Normal"/>
        <w:rPr/>
      </w:pPr>
      <w:r>
        <w:rPr/>
        <w:t>----------HEEDMRLSVQLNRWILKPIGAWPKSAS-----SIEKLLYLLINIICTGLIGFLFIPCAAFIVLEVEDTYNTLKLSGPLSFCLMAVIKYSSLIFRENDIRKGIEHIESDWMNTRHYSDRTIMIKN-AKFGRRLVMICAFFMYGGAVFYYLAMPFGN---GTVTDD-ENLT----YRPLVYPVAVIVDARHSPISEIFFWLQCLSGFIAHSITTGACSLAAVFAMHAYGRLEVLMQWIDHLVEGR---------------------------------------------------------------------------------------------------------VDERLTMIVQQHVRILHFISLTDKVLREISLVEIVGCTLNMCFLGYYTIMESKEPASYITYIVLLISLTFNIFIFCYIGELVTEQCKKIGEVSYMIDWHRLPGKKGLALVLMIAMANSSVKLTAGNLFELSLSTFGDVVKTSVGYLNMLRTL-</w:t>
      </w:r>
    </w:p>
    <w:p>
      <w:pPr>
        <w:pStyle w:val="Normal"/>
        <w:rPr/>
      </w:pPr>
      <w:r>
        <w:rPr/>
        <w:t>&gt;LhOr21</w:t>
      </w:r>
    </w:p>
    <w:p>
      <w:pPr>
        <w:pStyle w:val="Normal"/>
        <w:rPr/>
      </w:pPr>
      <w:r>
        <w:rPr/>
        <w:t>--------RNFKNDLQVSMQLNVWTLKPIGTWPKSLS-----RLETLWCRVSNITCYGLLVLILIPGGMYMVLEMKDFYSQLKLGSALSFFMTAVMKYCAFILRENDLRRCVEYIEGDWKNVKYTEDRKIMLK-NANIGRRLIVICGIFMYGAVLFYYVAVPFTR--AKIVEED-GNLT----YRRLVYPVKVLVDARRSPINEIFYFIQLLSGFVAHNITVAACGLAALLAMHACGQLQVLISWLNHLVDGREGIND--------------------------------------------------------------------------------------------------DTVDERLANIIELHVRILNFIAQTEELLHEISLIEVVGSTMNICFLGYHCMMEFQQPVSGLTYVILLVSLTFNIFMFCYIGELLTEQTMKVRESSYMIDWHRLPERKSLAIILIICMSDATTRLTAGNIIELSVSSFGNVIKSSVAYLNILRTL-</w:t>
      </w:r>
    </w:p>
    <w:p>
      <w:pPr>
        <w:pStyle w:val="Normal"/>
        <w:rPr/>
      </w:pPr>
      <w:r>
        <w:rPr/>
        <w:t>&gt;LhOr20</w:t>
      </w:r>
    </w:p>
    <w:p>
      <w:pPr>
        <w:pStyle w:val="Normal"/>
        <w:rPr/>
      </w:pPr>
      <w:r>
        <w:rPr/>
        <w:t>------YNSNYKADIKYTVQVHKVIMGFIGVWPMLER-----CQKRLLEGLLRAACCFLLSFNLIPWALYMFVIVDTFSRRLRMLGALCFYSMVPAMYCTLMLRQDRIRECVKHVEEDWRNVRNVNDRKIML-DKARSGRFILICTILFLFTSGFTYRLIQPIVR-GKIV-----VNENVT--IRPLVQNYYIFFDPQHSPAYEIIFSLHLLTGIVIYIVTASVCGVTALFTMHACGQLEMLVTWLENLANENHWSKEYSTH--------------------------------------------------------------------------------------------KEYSTHARLALIIAHHVRVRRFLNQIQDVVGEMCFIEFIGSTLILCLLGYYVITGRNDALSFLTYAIMLVSFTFNIFILCYIGEVLSTQGSKVNITCCTTDWYCLPSKEARYLILVIAMASYPTKLTANKVIDLSFSSFGTVVRTAMAYLNLLRTV-</w:t>
      </w:r>
    </w:p>
    <w:p>
      <w:pPr>
        <w:pStyle w:val="Normal"/>
        <w:rPr/>
      </w:pPr>
      <w:r>
        <w:rPr/>
        <w:t>&gt;DbiaOr24a</w:t>
      </w:r>
    </w:p>
    <w:p>
      <w:pPr>
        <w:pStyle w:val="Normal"/>
        <w:rPr/>
      </w:pPr>
      <w:r>
        <w:rPr/>
        <w:t>---------------RHYFAVPKFALSLIGFYPEQ--------KRTLLVKLWSFFNFFILTYGCYAEAYYGIHYIPNIATALDALCPVASSILSLVKMVAIWWYRDELKSLIERVRFLTEQQRSKRKLGYKMRF-YTLATRLTFLLLCCGFSTSTSYSVRHLMDNILR----RA-H-------GKDWVYE--TPFKMMX--XXXXTYILVHWHGYITVVCFVGADGFFLGFCLYFTVLLLCLRDDVGDLLE------------------------------------------------------------------------------------------------ERSPSEEQEARIVREMEKLVDRHNEVAELTERLSGVMVEITLAHFVTSSLIIGTSVVDILLFSGL--GIIVYVVYTCAVGVEIFLYCLGGSHIMEACSDLARYTFASHWYGHSVRVQKMTLLMVARAQKVLTIKI-PFFSPSLETLTSV---------------</w:t>
      </w:r>
    </w:p>
    <w:p>
      <w:pPr>
        <w:pStyle w:val="Normal"/>
        <w:rPr/>
      </w:pPr>
      <w:r>
        <w:rPr/>
        <w:t>&gt;DbiaOr9a</w:t>
      </w:r>
    </w:p>
    <w:p>
      <w:pPr>
        <w:pStyle w:val="Normal"/>
        <w:rPr/>
      </w:pPr>
      <w:r>
        <w:rPr/>
        <w:t>------------QRQDQSLRIQILVYRCMGIDLWSP-------TRANDRTWLTLVTMGPLFLFMLPMFLAAHEYITQVSQLSDTLGSTFASMLTLVKFLLFCYHRRKFVGLIYHIRGILSAEIRPDARA-IVDVENESDQMLSLTYTRCFGLAGIFAAIKPFVGI----VVSLI-RGDEI---HLELPHNGVYPYDLQVVVWYVPTYLWNVMASYSAVTMALCVDSLLFFFTYNVCAIFKIAKHRMIHL-----------------------------------------------------------------------------------------------------------------LVQVLLLHQKGLRIADHIADKYRPLIFLQFFLSALQICFIGFQVAD-LFPNPQSLYFIAFVGSLLIALFIYSKCGENIKSASLDFGNGLYESNWTDFSPPTKRALLIAAMRAQRPCQMK-GYFFEASMATFSAV---------------</w:t>
      </w:r>
    </w:p>
    <w:p>
      <w:pPr>
        <w:pStyle w:val="Normal"/>
        <w:rPr/>
      </w:pPr>
      <w:r>
        <w:rPr/>
        <w:t>&gt;LhOr29</w:t>
      </w:r>
    </w:p>
    <w:p>
      <w:pPr>
        <w:pStyle w:val="Normal"/>
        <w:rPr/>
      </w:pPr>
      <w:r>
        <w:rPr/>
        <w:t>---------HRNEYHEYSLQLNRWFLRPIGVWPQLHS-----NTERLLSKIIQITCYTLIAFTVFPCMLYFYFEEQDLDIKMDSVGPVSHWIMSGMNYSSLLWRNKDIRRCIEHIKSDWCMVSKVEDRE-LMLKYAKFGRFVAGFCAMFMHCGVFSYSVVYSLSPIT----IVI-GNQSVS--MRRLPCPFYSKLDTNHDPANHIVLATQFLSGFIANSITVGACSLAAVFATHACGQFAVLYSHLNKLVEKEEKLSA-----------------------------------------------------------------------------------------------------EHKLANIVEHHLRVLNFLSCFEKIMNQICMVELIGCTLNLCLLGFCSIKEARNTKTLTTYGILFVSLSFNIFIFCYIGELITEQCKKVGEAAYFTDWYHLPHKTALGMVLIISRSSAAIKITAGKLVQLSLVTFGDVIKTSAAYLNILRTL-</w:t>
      </w:r>
    </w:p>
    <w:p>
      <w:pPr>
        <w:pStyle w:val="Normal"/>
        <w:rPr/>
      </w:pPr>
      <w:r>
        <w:rPr/>
        <w:t>&gt;NvOr208PSE</w:t>
      </w:r>
    </w:p>
    <w:p>
      <w:pPr>
        <w:pStyle w:val="Normal"/>
        <w:rPr/>
      </w:pPr>
      <w:r>
        <w:rPr/>
        <w:t>----------------------------NGTWPFQ---------NKRKNIILRLLHMGNITAMFIMFSIRLWQEYKNFHIIMENSLALIICFCVQVKIIMLCINEKQRYSFYKQVLALWKDTSDEEEI-MILKQHADFGFKTLKIYIII---SSTIYQVIPILSGVLRYLTDPN-ITY----YQKELPFYIEIYIDQEK--YYYHIFIAMFIMILAAAIITFSHELTFLQSVQHIIASFKIIEFSLIRLSKI----------------------------------------------------------------------------------------------------KDTDKIVLTSISKIVDLHNATLNNIKYIDQAFGTTYFIILLFNSLLFGSSLVLINNNLGDTLYVIRYALIFTGLTTHFFIIFWPSQRITDANESLFQVCCSCEWYKLSKRPINSLRIIMLKSSMQCEITAIGMFVLSLETFSKLFKTGLSFFAVF----</w:t>
      </w:r>
    </w:p>
    <w:p>
      <w:pPr>
        <w:pStyle w:val="Normal"/>
        <w:rPr/>
      </w:pPr>
      <w:r>
        <w:rPr/>
        <w:t>&gt;CfOr263</w:t>
      </w:r>
    </w:p>
    <w:p>
      <w:pPr>
        <w:pStyle w:val="Normal"/>
        <w:rPr/>
      </w:pPr>
      <w:r>
        <w:rPr/>
        <w:t>------------------LPLNFRVLWFCGAWREE-S-----NNGLFVRFISFCYRYSIVILIYEFTVIELIRTHDHIEDLTEGLFLALTYVALCIKYGNFLARQDEVYTLLDCFRGETCQPKNFEEKM-ILIKYDRKAKWCVRAFMSISQATCIALVLAPIVGP-----------QDT----DRPLPFKTYLPYSIVGLYPYLATYLQHIGAIFYGVLLNVSFDSLVYGFTLHVCGQIELLCYRLSEIFKDYPDMAQYRLNS---------------------------------------------------------------------------------------------------ISQCVRHHLCVHEIVRRIQSLFVWTVMLLFMFSMVTLCTSIFQMSKKKILSVGFLSLILYLGSMLFQVFFYCWYGNELQLKSKSIGDAIYSSNWTTATIQDRRSLLFMMSISQKGLKLSYYGIFSLALGTFTWILKTSYSAFNVLQQT-</w:t>
      </w:r>
    </w:p>
    <w:p>
      <w:pPr>
        <w:pStyle w:val="Normal"/>
        <w:rPr/>
      </w:pPr>
      <w:r>
        <w:rPr/>
        <w:t>&gt;CfOr262</w:t>
      </w:r>
    </w:p>
    <w:p>
      <w:pPr>
        <w:pStyle w:val="Normal"/>
        <w:rPr/>
      </w:pPr>
      <w:r>
        <w:rPr/>
        <w:t>------------------LPVNFKVLWFCGAWKERKN-----DNFVCLHFCYKYAIFFLIYVFTIFEIIEVIRTRDQIDELTEGLFLASTHITLCLKYTNFLLRKKDVSELLDCLRVKVCQPKNSTEKMIIKMH-IRKAKWSTLSFLIMSYTTAMGFVIAPIILGLS-----K---N------EWILPTKSYVPYSTSETLPYVATYLQQIASLFYAIMLNVSFDSLVYGFTIHACGQIELICCRLTNNIRGSVNFQKDSD----------------------------------------------------------------------------------------SVNFQKDSDSTASIEECVRHHILVHTLVKKVGALFIWTVMVLFFFSLIILCTSIFLISKTKLFSIEFLSLTLYFSSMMLQIFFYCWYGNELELKSKSIANSIYFSNWTLTTSYERRSLILIMINSQKGLTFSNNKIFALSLDTFTWIFKTSYSAFNLLQQ--</w:t>
      </w:r>
    </w:p>
    <w:p>
      <w:pPr>
        <w:pStyle w:val="Normal"/>
        <w:rPr/>
      </w:pPr>
      <w:r>
        <w:rPr/>
        <w:t>&gt;CfOr261</w:t>
      </w:r>
    </w:p>
    <w:p>
      <w:pPr>
        <w:pStyle w:val="Normal"/>
        <w:rPr/>
      </w:pPr>
      <w:r>
        <w:rPr/>
        <w:t>------------------LPVNFKVLWFCGAWREQKN-----DNLGSLHFCYKYAIFFLIYEFTIFEVIELIRMRDRINELTEGLFLASTYITLCLKYANFLLRKNDVSELLDYLRVKMCQPRNLTEK-MIIETHSRKAKWSNLSFLIMCQATTVGFVIAPILGF-----------GKD----EWILPTKSYVPYSVSKILPYAATYLQQTAALFYAVMLNVSFDSLVYGFTIHACGQIELICCRLTN-------------------------------------------------------------------------------------------------NIRASVNFGKNSDVTASIEECVRHHILVHTLVKKIGELFIWTVMVLFFFSLIILCTSIFLISKTKLFSIEFLSLILYFSSIMLQIFFYCWYGNELELKSKNIGNSIYFSNWTLTTSHERRSLILIMINSQRGLTFSNNRMFALSLDTFTWIFKTSYSAFNLLQQ--</w:t>
      </w:r>
    </w:p>
    <w:p>
      <w:pPr>
        <w:pStyle w:val="Normal"/>
        <w:rPr/>
      </w:pPr>
      <w:r>
        <w:rPr/>
        <w:t>&gt;CfOr260</w:t>
      </w:r>
    </w:p>
    <w:p>
      <w:pPr>
        <w:pStyle w:val="Normal"/>
        <w:rPr/>
      </w:pPr>
      <w:r>
        <w:rPr/>
        <w:t>------------------LPINFFVFRFCGIWKEHE------NSNLFAIFCHRYMIAVLIYHLTIFEIIELIRIRNSMEAVMEXFFXXXFTFVSLLKYLNFSMRQCELHALLSCFRVKICQPRDFAEK-LILKQYDRKAKGIVCFYMLMCQTTGLMFMIMPLLIP-----------------DEKSLPFKTYIPYSITTLLPYVLTYLQQSATLIYGILLNVSLDSLAYGFIIHTCGQIELLCYRLTEIFQFLQENNKKNAYAIE-------------------------------------------------------------------------------------------------IAECAKHHILVYDIIYRIESLFMWNVAALFFFSLINLCTNIYQMSKKELFGPEFFSFILYLGSMMFQIFTYCWYGNELDLKNKNISSAIYTSNWMTISTKQRKNLLLMMMMSQKGRILSFYGICALILSSFTWIIKTSYSAFNLLQQ--</w:t>
      </w:r>
    </w:p>
    <w:p>
      <w:pPr>
        <w:pStyle w:val="Normal"/>
        <w:rPr/>
      </w:pPr>
      <w:r>
        <w:rPr/>
        <w:t>&gt;CfOr267</w:t>
      </w:r>
    </w:p>
    <w:p>
      <w:pPr>
        <w:pStyle w:val="Normal"/>
        <w:rPr/>
      </w:pPr>
      <w:r>
        <w:rPr/>
        <w:t>-----------QSDILRYYHVNKIFMSQIGVWPYQ---------NRAIRILIPTVLTFIDISYVAAEMIRMFDTWGDVDIAVECIISTIIVFACFTKLFNLSFRINEMRYLFSLIEYHWQVFNNSTDV-EILQNYVVFGRKVVIFYSIYVYVSMILYLLMPMSPQILDIMMPLN-ESR-----PRKFLFEVEYRIDREK--YYYLILFHSYVAVIGVMSIVVCADTTYIAYVQHGCSLFAAIGYRLEHIVSREYELSQ-----------------------------------------------------------------------------------------------VNQQTVYRELVICLRKHQLAIQYARLLESSFMLSTGIQLSCNMLALSLIGIQVISNLDSTEDLIRYLSLCAGAFFHLLWMSLPGQRLMDHSMKIFDKACRSHWYTFSAESKRLFRILLYRSNVACTLTAGKIYVMSMENYSMVVQTAMSYFMTFSS--</w:t>
      </w:r>
    </w:p>
    <w:p>
      <w:pPr>
        <w:pStyle w:val="Normal"/>
        <w:rPr/>
      </w:pPr>
      <w:r>
        <w:rPr/>
        <w:t>&gt;CfOr266</w:t>
      </w:r>
    </w:p>
    <w:p>
      <w:pPr>
        <w:pStyle w:val="Normal"/>
        <w:rPr/>
      </w:pPr>
      <w:r>
        <w:rPr/>
        <w:t>-------------EMEEYYFINKFFLSRIGAWPYQ---------HKVLKVLLPCFLTIVQYSVIATEIILLHDTWGDVDIAVESVIIIIPIVGASTKLINIVVNNDKFRHLLRIMNEHWSIFNSESER-YILKYYAKIGRKVTKYYAVYCCTILVLYLFIPLSPRILDMVIPLN-ESR-----PLKYIYQAEYRVDKDK--YYYPILFHAYMSSVITVGIILSIDTMYVICVLHACSLFTAISHRLENIVGQTDVKTDDNE-----------------------------------------------------------------------------------------------NEDYRELMICLRKHQLALEHVRILDSTFTHAMFILLSLNVLIMSVIGLQLINKLGHTEEVIRYICVTVGAFTHLVCMCFPGQLLIDRSAEIFEKAYCSQWYTFSIKSRRLLKILLYRSLVPCTLTAGKMFVMSMTMCSSVMQTAMSYFTTLGSLK</w:t>
      </w:r>
    </w:p>
    <w:p>
      <w:pPr>
        <w:pStyle w:val="Normal"/>
        <w:rPr/>
      </w:pPr>
      <w:r>
        <w:rPr/>
        <w:t>&gt;CfOr265</w:t>
      </w:r>
    </w:p>
    <w:p>
      <w:pPr>
        <w:pStyle w:val="Normal"/>
        <w:rPr/>
      </w:pPr>
      <w:r>
        <w:rPr/>
        <w:t>--------------MLKYYSRNQYFLSQMGIWPYQ---------PRMIKILLPCFLVGAEMSVLATQILLLYNTWGDLSMTIEGIITSILLVGATTKLVNVVTNNKKLQYLLQVMNEHWRLFHSECELH-ILRYYATIGQKVTKYYSVYINIFVVLFMLIPLMPKVLDVIIPLN---E-----SRPVIYVLEGDWGVDKDKYYFLILLHCYLAAVISTRCMVNVDTMYMMCVLHGCSLFNAIGMSLENILCKTKLVQD--------------------------------------------------------------------------------------MNIEQAVIKEYNSQDYCEMIACLRKHQLAIKYTQMLDSTFKSATFLILVLNIMILSLIGLQLINKFGQTQEVIRFGCIAMGSVTHLLSMCLPGQLLLDKSIEVFDKAYNAQWYMFSLKTTKLLSVLLYRSVVPCTLSAANMYIMSMTTFSSVMQTAMSYFTTFLSV-</w:t>
      </w:r>
    </w:p>
    <w:p>
      <w:pPr>
        <w:pStyle w:val="Normal"/>
        <w:rPr/>
      </w:pPr>
      <w:r>
        <w:rPr/>
        <w:t>&gt;CfOr264</w:t>
      </w:r>
    </w:p>
    <w:p>
      <w:pPr>
        <w:pStyle w:val="Normal"/>
        <w:rPr/>
      </w:pPr>
      <w:r>
        <w:rPr/>
        <w:t>------------------LPVNFFVFRFCGIWKEHKD-----SNIRFAIFCYRYIIAILIYHLTIVEIIELIRIRNDVESVTESLFVVLTFMSLCLKYLNFSVRQCELRALLDCFRTKICQPKDFAEK-SILKQYNRKAKEISCVYMFMCQITGLLFLIMPLLIQ-----------------DKRSLPFKTYIPYSTTTLLPYVLTYLHQSIGLIYRILLNVSLDSIVYGFIIHTCGQIELLCHRLRQIFQFLQNNNEKNAI---------------------------------------------------------------------------------------NNNEKNAIAIESAIAECVRHHILVYNIMYKIQSLFMWNVAALFFFSLINLCTNIYQMSKKKVVSLEFFYFNMYLGSLMFQIFTFCWYGNELDLKNKNISSAIYTSNWMTISTKQRKNLLLMMMMSQKGRILSFYGICALILSSFTWIIKTSYSAFNLLQQ--</w:t>
      </w:r>
    </w:p>
    <w:p>
      <w:pPr>
        <w:pStyle w:val="Normal"/>
        <w:rPr/>
      </w:pPr>
      <w:r>
        <w:rPr/>
        <w:t>&gt;CfOr269</w:t>
      </w:r>
    </w:p>
    <w:p>
      <w:pPr>
        <w:pStyle w:val="Normal"/>
        <w:rPr/>
      </w:pPr>
      <w:r>
        <w:rPr/>
        <w:t>------------IWQSRYYAIPRFYMTLAGLWPYH-S-----IRNRYLHFVPIFTICFFLLVXKLICVLYIFLYIFIVRKHLK---CFLISNFYNIHIYNVFFYFEIIKSCLKTIENDWLSLNTDNEKA-ILQRQTAYGRYLTIFYAIFMQLTGFLYILKSVVLI----MIDDT-SNSTKLA-VTKLPFRVEYGHKIDQ--YFYLILTHNYLTVFSHVTATVATDTFYFILIQHACGMFSVVGHSLERIGKDSNNSFDSKPDKINDVNYYKV--------------------------------------------------------------------------------------NYYKVLDCLRKHLHVIEFAELIESTFADILLISISLNMIGGSICGIQVLINLNDAKDIIAPLAIYVAQLTHMFLQFWQAQFLLDYSVLPYESICKANWYYTSERCRKLLLLIMNRTILPCRITAGRVVILSIESFGVVLKTSMSYFTMLRSF-</w:t>
      </w:r>
    </w:p>
    <w:p>
      <w:pPr>
        <w:pStyle w:val="Normal"/>
        <w:rPr/>
      </w:pPr>
      <w:r>
        <w:rPr/>
        <w:t>&gt;gi|383863507|ref|XP_003707222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MDLPVATKETPVYELVLTAQFLHQTSTAFSFGTFSALLLMVVLHVGCQVDIMCRTI---------------------------------------------------------------------------------------------------------------KNKEQLKFFINRHQDIILLTERIEKLFTYAALSQLLSNTLNTCCLGFLIVIANG-LPILIKSILFYVVVWLDAYLYCFAGEYLSTKSKLICETAYKCLWYDLHPNESQLLVLPILRSQKGLKLTFGKFSSLSLESFMSV---------------</w:t>
      </w:r>
    </w:p>
    <w:p>
      <w:pPr>
        <w:pStyle w:val="Normal"/>
        <w:rPr/>
      </w:pPr>
      <w:r>
        <w:rPr/>
        <w:t>&gt;DmelOr65b__3L_residues_6299000_to_6301400_forward_strand.[560_1994].sp</w:t>
      </w:r>
    </w:p>
    <w:p>
      <w:pPr>
        <w:pStyle w:val="Normal"/>
        <w:rPr/>
      </w:pPr>
      <w:r>
        <w:rPr/>
        <w:t>----------------------------------------------Y-RSKWHTLVYIQMVIFFASMSFGLTESMGDHVQMGRDLAFILGAFFIIFKTYYFCWYGDELDQVISDLDALHPWAQKGPNPV---E--YQTGKRWYFVMAFFLATSWSFFLCILLLLLITSPM----------WVHQQNLPFHAAFPFQWHHPISHAIIYLFQSYFAVYCLTWLLCIEGLSICIYAEITFGIEVLCLELRQIHRHNYGLQEL--------------------------------------------------------------------------------------------------ELRMETNRLVKLHQKIVEILDRTNDVFHGTLIMQMGVNFSLVSLSVLEAVEARKDPKVVAQFAVLMLLALGHLSMWSYCGDQLSQKSLQISEAAYEAYDPTGSKDVYRDLCVIIRRGQDPLIMRASPFPSFNLINYSAILNQCYGILTFLLK--</w:t>
      </w:r>
    </w:p>
    <w:p>
      <w:pPr>
        <w:pStyle w:val="Normal"/>
        <w:rPr/>
      </w:pPr>
      <w:r>
        <w:rPr/>
        <w:t>&gt;gi|380014835|ref|XP_003691422.1|</w:t>
      </w:r>
    </w:p>
    <w:p>
      <w:pPr>
        <w:pStyle w:val="Normal"/>
        <w:rPr/>
      </w:pPr>
      <w:r>
        <w:rPr/>
        <w:t>---------HYRSDTEYTVRVAKILLTMVGIWPRRNT-----FSNNVKFYVQTTIVFFLMCFLLLPHVIYTYFDCENLTKYMKVIAAQVFSLLAIIKIWTILINRKEIRFCLMEMEVQYRDVECEEDR-SVMMNTARIGRIFTIVYLCLGYGGALPYIILPLISE---RIVKA--DNST----QIPLPYLSDYVFVIEDSPTYEITFVVQMFTSFLIMSLNYGIYSLIASITMHCCGLFEVTNRRIETIL------------------------------------------------------------------------------------------------------------LRGRIAGIIQSHLKAIEYSALVGKSLSIVFLSEMLGCTIIICFLEFGVIVEDHKTFSMVTYFVLVTSMFVNVFILSFIGDRLKQESERIGQTSYFLPWYDFPTEEAKNIKIIILRASRPSSLSGAKILDLSLRVFCDVFKTSAAYLNFLRTM-</w:t>
      </w:r>
    </w:p>
    <w:p>
      <w:pPr>
        <w:pStyle w:val="Normal"/>
        <w:rPr/>
      </w:pPr>
      <w:r>
        <w:rPr/>
        <w:t>&gt;cplu_013008_b1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LLTAESDKCRDAMYAANWV-GDKPFMHSVIIML--SQQPLILQACSFTAVSMDVFMSVLNTTISYFLLLNT--</w:t>
      </w:r>
    </w:p>
    <w:p>
      <w:pPr>
        <w:pStyle w:val="Normal"/>
        <w:rPr/>
      </w:pPr>
      <w:r>
        <w:rPr/>
        <w:t>&gt;PbOr298FI</w:t>
      </w:r>
    </w:p>
    <w:p>
      <w:pPr>
        <w:pStyle w:val="Normal"/>
        <w:rPr/>
      </w:pPr>
      <w:r>
        <w:rPr/>
        <w:t>--------------MTKYYDVNRLLLLICGLWPYE---------KSKFRYIQAIFYITIILSFIVFQFMTLIDADCSINLITKLLSIVLPMCVCLLKYGAFLYNNQKMKHLMDLIWYHWSIIQDKQEVA-ILKKYTKFSRRFTLFMLHIFSLSIFVIIMGHMLPMILDIIIPLN-SSR-----PRHFYMIMEYFIDQER--YFLWLLLHTSMTLLVAALMVLSIGTMLMSCVFHACAMFKIA-------------------------------------------------------------------------------------------------------------------------------------FTDLITCDFKISYFILLATGVASLALNIFQVFISTSNVNELFTTFTFVVAHFCYLYVGNHAGQIVTDHHVDVFNATCRSYWYTAPLRAQKLLLFIMQRTSKNFSFVFGGIFVVSLKGFSTLASMSISYFTVIYSM-</w:t>
      </w:r>
    </w:p>
    <w:p>
      <w:pPr>
        <w:pStyle w:val="Normal"/>
        <w:rPr/>
      </w:pPr>
      <w:r>
        <w:rPr/>
        <w:t>&gt;LhOr170</w:t>
      </w:r>
    </w:p>
    <w:p>
      <w:pPr>
        <w:pStyle w:val="Normal"/>
        <w:rPr/>
      </w:pPr>
      <w:r>
        <w:rPr/>
        <w:t>----------WNNDVTYAMAPYKLLALPLGSWPLQKY-----DKFSLLRYILCCLGM---IAMLILMYVEIYHDCIDTSEKIDILMLTTCSIIALSKISIFRIYANNLTRNFTSAINDYLAIDTEEKRTIMLR-HAFMGRAIYYSIVLFGVMGILGLILTPFITS------DNN-AQLNVSMNEFTLVYPVPTPCHI-STNLYLLIFVTQCILIVMTCTANLGSDTLLFGIILHICGQIEVLRFEIANFGVENKNI---------------------------------------------------------------------------------------------------NKNIDQIFSKLTRRHSYLLTHAKLLIDAISFVLLVQLLVSCILICTIGLQFILATSDAMMIAKTVSALVTFMSQMFAYSFVGDYLKYQAEEIAKSIYGCNWHRFTAKLMKNILFVIARSHQPVQLTAGKFFVVNLETYMSILKTSFSYLSFLR---</w:t>
      </w:r>
    </w:p>
    <w:p>
      <w:pPr>
        <w:pStyle w:val="Normal"/>
        <w:rPr/>
      </w:pPr>
      <w:r>
        <w:rPr/>
        <w:t>&gt;NvOr214PSE</w:t>
      </w:r>
    </w:p>
    <w:p>
      <w:pPr>
        <w:pStyle w:val="Normal"/>
        <w:rPr/>
      </w:pPr>
      <w:r>
        <w:rPr/>
        <w:t>-----------------YYRINKILLKAYGLWPETC-------NKTTKRTIFGFLNLATFGLIFIFAGMMHYVNENIWVKALENFVAILYLIAIVLEYNINYLLENKVKLLYEKIEYDWKMLTDQNELD-ILHKYAQFSRKLITIYIYYALVACILFLILPLAPIAMDYIIPLK-SGIRI---RIQTIHPYYFNFDVNK-YYYYVHVFHVSAVGFYVSAAYLTLNSMHVACIQHVRALFAVACYRIEKLGHHDNTSETS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gi|167876334|gb|EDS39717.1|</w:t>
      </w:r>
    </w:p>
    <w:p>
      <w:pPr>
        <w:pStyle w:val="Normal"/>
        <w:rPr/>
      </w:pPr>
      <w:r>
        <w:rPr/>
        <w:t>----------------AVMPFTLRCLRLFGLRGDR-------------RNRVHFVLALLVVVIY---VPKLVFGFRDVDLVIRSISELFFECHIDLNAVLFAVKLDEFEELLCLLRKLYNKVKTLDANERMIIEANLAIDKRSKSYVVYVAIACTIFFWVPVAQTTGIWILSHG-SNITDR-PEFVTMMELNFYMDNRKDIVHYVIYAISGVAHYYAAVYFALSGIVIFGCVKSIAALFDMVSARLAALHE----------------------------------------------------------------------------------------------------------ELREELVDLIELHVDGLRCIELLENINNLAMMVQMINCVLIWISMFLSI--SSHFTPEVVSLMVLLLVTTGETYVLCQLATELS-QSLTITDSIWNSNWIGLPVDVQKGLAMMLQRAQKKAGLTAAKFCFMDIERFARVAQSSYSVFVILK---</w:t>
      </w:r>
    </w:p>
    <w:p>
      <w:pPr>
        <w:pStyle w:val="Normal"/>
        <w:rPr/>
      </w:pPr>
      <w:r>
        <w:rPr/>
        <w:t>&gt;PbOr83NF</w:t>
      </w:r>
    </w:p>
    <w:p>
      <w:pPr>
        <w:pStyle w:val="Normal"/>
        <w:rPr/>
      </w:pPr>
      <w:r>
        <w:rPr/>
        <w:t>----------------WAIRLNRISMKFLGIWPENNT-----KQKIIMSNIRTGIILNMLWCLTVPTIHSLFRIWGDIMSMIDNLQYSLPLLMSTTKLSIIWQKKKDILPLLNMIKNDWLMLKTAKERDVMI-KYARIARTLTIFGYIIMLLSFILIMVPPLFGISI----RYL-TNKTDP--DKLLPMQTYYIYDQNKTPFYETTYILQTFAITTMGIAYSASDCFLGSLVFHICGQLENLKVRIIELDKFDN------------------------------------------------------------------------------------------------------DNFEKALICNVQNHIRLIRSVAIIENTFTLMLLVLFLYFGTMVSTYGFLVVIVNVSIKRATFLIMVICNAFTHMCIYCAVGELLVIKYEEIYNAVYTCKWYAVKTMEAKNLILLLVRTSKPLFITAGKILPMTMSTFCSILKTSSGYISVLLA--</w:t>
      </w:r>
    </w:p>
    <w:p>
      <w:pPr>
        <w:pStyle w:val="Normal"/>
        <w:rPr/>
      </w:pPr>
      <w:r>
        <w:rPr/>
        <w:t>&gt;gi|340710686|ref|XP_003393917.1|</w:t>
      </w:r>
    </w:p>
    <w:p>
      <w:pPr>
        <w:pStyle w:val="Normal"/>
        <w:rPr/>
      </w:pPr>
      <w:r>
        <w:rPr/>
        <w:t>--------HSWDKDWMYSIQINRWLLKSIGVWPISLT-----PTEKINSIILTLISSFLISFLLVPCLCTLLDKTGDLDTKIKMIGPLSFCVMAAIKYYILVSRGAKIGKCIENIRSDWDRIHARQEDREIMKENARIGRSLAIFCAGFMYSGGFFYTTVPLCTE----RTEII-DNET----VRSQAFPIYRGLDPRTSPSFEIVQLMQCLAGFVIYSVTVGACSLAAVFVMHVCGQFGILVKKLQRLVGSLEE------------------------------------------------------------------------------------------------EEKNLNVHEQRLGDIVEHHLHILGFISQIEDLLNEICFVELIGCTMNICFLGYYLLTEQSETIGTLTYCTLLISFTFNIFILCYIGEILSEQCRNISLSAYMIDWYRLPQKKALGLILIFAVANTSTKLTAGKLVELSLASFCSVLKSAFAYLSLLRTL-</w:t>
      </w:r>
    </w:p>
    <w:p>
      <w:pPr>
        <w:pStyle w:val="Normal"/>
        <w:rPr/>
      </w:pPr>
      <w:r>
        <w:rPr/>
        <w:t>&gt;gi|167865579|gb|EDS28962.1|</w:t>
      </w:r>
    </w:p>
    <w:p>
      <w:pPr>
        <w:pStyle w:val="Normal"/>
        <w:rPr/>
      </w:pPr>
      <w:r>
        <w:rPr/>
        <w:t>-------SQTEPSDFYQSVVIPNNAARFVGLDVFT---------EGYKFSWRTFCMIVSILVYIYCCVFTAYEVRCSVKELIFCLVTSGLAPHKTVHVWTFLMFRKELYWFHQYTKDLYREECKDRTK-SMLMKNVSLLSVTTKLMLVAYTCISSAMDIVPIISSAA---------SG-----EKTLPFGFYIPFDHTSSPGFTLYVLCDCIYLIAMASSFTQIDVLMS--------------------------------------------------------------------------------------------------------------------------IEAKKSDVGECLNQIIVRHQEHLKYLGTLESVFRIYFLVNFLS--------WYQGY-------------GFILFISYGLFFGCFLGTLLAMKSEQLERAIYDVPWYKMSLANQKSMKFLLNSAQQPVSMTFI-FYKLDVPTFLQMYKMIYSTFTMLLTVR</w:t>
      </w:r>
    </w:p>
    <w:p>
      <w:pPr>
        <w:pStyle w:val="Normal"/>
        <w:rPr/>
      </w:pPr>
      <w:r>
        <w:rPr/>
        <w:t>&gt;PbOr242</w:t>
      </w:r>
    </w:p>
    <w:p>
      <w:pPr>
        <w:pStyle w:val="Normal"/>
        <w:rPr/>
      </w:pPr>
      <w:r>
        <w:rPr/>
        <w:t>-------TERKDIWRSRYYTIPRLYMTLAGLWPYH---------QISNRYLHFVPTFIICSIILIPMLLYVLIAMTGLEDLFECMPTILITIIFSFKLASLMANSEKIKACLKTIENDWLSLNTDSEKA-ILQRHAAYGQYLTMFYAVFMVMTGLLYMLKSIVLI----MMEDT-SNSTKL-AVTKLPFRVEYGQKIDQ--YFYPILIHCYLTVYSHVTATVAADTFYISLIQHACGMFSVVGHTLEHIGKDMN-------------------------------------------------------------------------------------------------PDKINDYNYNKALDCLRRHLHVMEFAELIESTFTNIFLVSVSLNMIGGSICGIQVLMNLNDAKDIIAPLAIYIAQLIHLFLQFWQAQFLLDYSNVPYESICRANWYYTSDRCRKLLLLIMNRTVSPCRITAGKVATLSIESFGVVLKTSMSYFTMLRSF-</w:t>
      </w:r>
    </w:p>
    <w:p>
      <w:pPr>
        <w:pStyle w:val="Normal"/>
        <w:rPr/>
      </w:pPr>
      <w:r>
        <w:rPr/>
        <w:t>&gt;DgriOr71a_scaffold_15110_residues_14521578_to_14523870_forward_strand.[501_1793].sp</w:t>
      </w:r>
    </w:p>
    <w:p>
      <w:pPr>
        <w:pStyle w:val="Normal"/>
        <w:rPr/>
      </w:pPr>
      <w:r>
        <w:rPr/>
        <w:t>----------------KASRIVVRFLHFFAIWPNQGT-----PWIRRCNRYWPYLIHGVMTFMFTVLMWVEAFVTNDFERRAEVLFIMLTMTSLLAKIVNNWRRHHIARELLEEWSTSQQKVNFGQER-DIWELAHRRFALVTYVYIFCSAGSGVCILMSSLLNY------------------PNKLPFWMWVPYDWTQPVNFWCTFAFQVIAVPFSCLSNVGMDLLNCYLMLHISLCLELVGMRMAALAPTGNSLESEQQ------------------------------------------------------------------------------------------SLESEQQLLAQFVAIIALHRRIKMHTNRIQMFISSSTLIQILLSSIIICLTIYCLQMRLQDPFFFLMKSQYLFAMTWQIFLPCMYGNQIIDKANQLVNDLYTCQWPDMSVKMRRQIFTFMIYLNRPMELQAGSFFVIGLVLFGKIMNQAYSLLALLLNV-</w:t>
      </w:r>
    </w:p>
    <w:p>
      <w:pPr>
        <w:pStyle w:val="Normal"/>
        <w:rPr/>
      </w:pPr>
      <w:r>
        <w:rPr/>
        <w:t>&gt;PbOr240</w:t>
      </w:r>
    </w:p>
    <w:p>
      <w:pPr>
        <w:pStyle w:val="Normal"/>
        <w:rPr/>
      </w:pPr>
      <w:r>
        <w:rPr/>
        <w:t>-----------KDIWQRQYYILKLYLTISGTWPYH---------GLYGRYIRFVLIFTLSFTILIPQLLYF-LVFLNLDNVFECLPTIMIGTVFSFKILTIMLNSEKVKICLNTIKEDWLLLNTSIEKD-ILQRHTKFGQYIATFYAVFMHMTTCLFVLKPVMLTLLA---EDV-LNVT----ESTIPFASRLPFHVEYGQYVYPIAVHCYAAILAHAFATIAIDSLYYTLIQHACGMFSAIGYVLENIGKNSDN------------------------------------------------------------------------------------------NNFDLMPDKMKDDNYIKVLNCLRRHLHVIEFAEHIESMYTKIFLLNLNFNMIGGSLAGIQVLMNDKNMNDIAGPITVYIAQFIHLFLHFWQAQFLLDYSVLPYESICRANWYYTSTRCQKLFLLIMNRTVSPCKITAGKIMVLSIESFAVVVKASLSYLTVFRSL-</w:t>
      </w:r>
    </w:p>
    <w:p>
      <w:pPr>
        <w:pStyle w:val="Normal"/>
        <w:rPr/>
      </w:pPr>
      <w:r>
        <w:rPr/>
        <w:t>&gt;PbOr241</w:t>
      </w:r>
    </w:p>
    <w:p>
      <w:pPr>
        <w:pStyle w:val="Normal"/>
        <w:rPr/>
      </w:pPr>
      <w:r>
        <w:rPr/>
        <w:t>-------DERKNIWQSRFYTVPRAYMSLVGIWPYH---------AFRDRCLLFVPMFMFSITILVPQLLYLMIAAVDLDDVFSCTPSMWITIIFSFKLGWLMMHNKKLKTCLETMENDWLSLNTNVERDI-LRKHTAHGRYITLTYGVFMQFVGILLISKSLVVMLL----EDT-SEAT----VSSLVAESKLPLRIEYGIYLYPMAIHCYLAVFSHISITIAVDSCYIALIRHACGMFAIVGHTLEHIGKDS----------------------------------------------------------------------------------------------------KVKDDNYNRALGCLRRHLHVIQFAELIESTFTNIFLVSVCLNMIGGSMIGIQVVLNLNDAKDIVEPFAIYIAQLIHLFLQFWPAQFLLDYSILPYESICKSNWYYTSGRCRKLLFLIMNRSVLPCKITAGKVVPLTIENFGTVLKTMMSYFTMLRSF-</w:t>
      </w:r>
    </w:p>
    <w:p>
      <w:pPr>
        <w:pStyle w:val="Normal"/>
        <w:rPr/>
      </w:pPr>
      <w:r>
        <w:rPr/>
        <w:t>&gt;PbOr246</w:t>
      </w:r>
    </w:p>
    <w:p>
      <w:pPr>
        <w:pStyle w:val="Normal"/>
        <w:rPr/>
      </w:pPr>
      <w:r>
        <w:rPr/>
        <w:t>--------------MEEYYAINKFFLSRIGGWPYQ---------RKVLKVLIPCLLTMVQYSVIATEVLLLYDTWGDIDIFVEVIITTIPILTSNLKLFNIVVNNGKFQCLLQLMNDHWKLFNSEFEH-HTLRYYANIGRKLTNYFGVYFIFVVIFYLLIPLIPRVLDIIIPLN-ESR-----SLTFVYQAEYRVDKEK--YYYSILCHSYISTSITLTILFTVDTTYIVCVLHACSLFTAIGQRLENITDRTNDKKPNTKKYYYLLKE----------------------------------------------------------------------------NDKKPNTKKYYYLLKESHGSVGSDYHELITHVQILDSMFTHVTLCVLTMNVLILSVIGIQLINNLDHIGEVIRYVFVTVAVFTHLICMCVPGQLLIDRSIEVFDKACNSEWYTFSLKTRNLLRILLYRSFVPCTLSAGKLFVMSMTMCSSVMQTAMSYFTAILAMK</w:t>
      </w:r>
    </w:p>
    <w:p>
      <w:pPr>
        <w:pStyle w:val="Normal"/>
        <w:rPr/>
      </w:pPr>
      <w:r>
        <w:rPr/>
        <w:t>&gt;PbOr247</w:t>
      </w:r>
    </w:p>
    <w:p>
      <w:pPr>
        <w:pStyle w:val="Normal"/>
        <w:rPr/>
      </w:pPr>
      <w:r>
        <w:rPr/>
        <w:t>---------------TRYFKINKFLLSFIGLWPSQ---------TPFIKLLTLSFAIYGLTTMCLPQIVYLFKNANELDKMLELMPTLTGTVICIMKVISLTYNVEKFKMLLRQTCEDWDSLLTIEETQ-ILTRYAENSRKFTLLYSICVIGFVCCYAFLPLIEPILDIISPLN---ETR---PRKMQHSMDYVLDLEK--HYYLILLNTYLGYIVCLMIAVATDTMYVVMVVHICGMYNILCNRLEKITTYDN--------------------------------------------------------------------------------------------------TYQHDEIGRRVRHCIQLHKRIKLFIETMESTFALFLLFDIGGGFLLHTSSCIMIVIRIGS-SEIVRYVALVIMQSCRLFFNSWAGQQVIDHSLEVSIAAYKAVWYNISVKTQKLLILLIARSQKPTQITMAKLYIINLQGFSTVMRTSVSYCTVMISLR</w:t>
      </w:r>
    </w:p>
    <w:p>
      <w:pPr>
        <w:pStyle w:val="Normal"/>
        <w:rPr/>
      </w:pPr>
      <w:r>
        <w:rPr/>
        <w:t>&gt;PbOr244</w:t>
      </w:r>
    </w:p>
    <w:p>
      <w:pPr>
        <w:pStyle w:val="Normal"/>
        <w:rPr/>
      </w:pPr>
      <w:r>
        <w:rPr/>
        <w:t>---------------TRYYSVTKLFASVVGMWPYQ---------SQLKRRIIQSISMFIMFTFFPPQVKRLYDVWGDIDAMCMCVPPIMTILVSMAKVITSARYDTEIKMLLRQIEVDWKINPNAEEY-KILSNYTSKARMLCIVYSTTLCNGLMCFIMTPMISPVLDIIVPHN-ETRT-----RSLAFDLDYGIDLQT--HWLWLWMHSSMTSMATIINIIGADLMYVTLTIHGCCLFAIVRYKLEHVADSIKKHMQSFENHNHNIKYYEY-------------------------------------------------------------------------------------------------------SVQLLHCIYTWGFLTILSLNLINTSISAVQLLSKLFQWDAMAMCIMFICGQLIHLFFLSLMAQYLLDQSSNVHESTYSGLWYNMPTKIQKDIVLILIRSRIPCKLMAGKLFVMSLENFCTIVQTAMSYFTVLASFR</w:t>
      </w:r>
    </w:p>
    <w:p>
      <w:pPr>
        <w:pStyle w:val="Normal"/>
        <w:rPr/>
      </w:pPr>
      <w:r>
        <w:rPr/>
        <w:t>&gt;DyakOr46aA__chr2L_residues_18659200_to_18662927_forward_strand.[501_3228].sp</w:t>
      </w:r>
    </w:p>
    <w:p>
      <w:pPr>
        <w:pStyle w:val="Normal"/>
        <w:rPr/>
      </w:pPr>
      <w:r>
        <w:rPr/>
        <w:t>-------------------KGQKVFLNIFSLWSQNEP-----CWRIIHQVNYVHVIVFWVLLFDLLLVLHVVANLSYMSEVVKAIFILATSAGHTTKLLSIKANNVQMEELFKTLDDEEFRPRGAKEE-SIFASACEKSRKLRNFYGTLS-LAALGMILIPQFAVD-----------------WSHLPLKTYNPLGENPGPAFWLLYCYQCLALSASCITNICFDSLCSSLFIFIKCQLDILALRLDKIGRPSS--------------------------------------------------------------------------------------------------------VEQKLKENIRYHMAIVQLTRTVERLLCMPISVQIFCSVLVLTANFYAIAVLSEERLELFKYMTYQTCMLIQIFILCYYAGEVTQGSLDLPHELYKTSWVDWDYRSRRIALLFMQRLHSTLRIRTINSLGFDLMLF-SIVNCSYSYFALLKRV-</w:t>
      </w:r>
    </w:p>
    <w:p>
      <w:pPr>
        <w:pStyle w:val="Normal"/>
        <w:rPr/>
      </w:pPr>
      <w:r>
        <w:rPr/>
        <w:t>&gt;DgriOr98aL2__scaffold_15110_residues_8655150_to_8657467_forward_strand.[501_1818].sp</w:t>
      </w:r>
    </w:p>
    <w:p>
      <w:pPr>
        <w:pStyle w:val="Normal"/>
        <w:rPr/>
      </w:pPr>
      <w:r>
        <w:rPr/>
        <w:t>---------------RDAFKYLERGMKCVGWIPPPKE-----KLYYWAYRFWSVVVFSLGIYTQVGLYATYIFDSFTVNTFLSSIQSVPDATTVPLKVLTLLPNIWRFHKAWDLLDLMDKRCTRMEERF-EVHRCVVRCNTAFIIYTAVYSIFLTLTYLSSVLM--------------------GSTPWGFYNPFDYRSSPNLWIACTFEYFVGSAASYLDEMADLYPLMFGLILRTHIKLLTERINRLRTNSDETE------------------------------------------------------------------------------------------LRTNSDETEDQSYEELVNCCKDYKLIVEFCNNFRPIISVTIFLQFISIGVCLGLTLFNLLFFATFWIGLA-TIAFIILLVFQTFPFCYVCDLVEKDCEMLSIAIFQSNWVDADKRYKQSLIYFLHRTQQPINIKAGGKFKICLQTNIEMAKIAFSVITF-----</w:t>
      </w:r>
    </w:p>
    <w:p>
      <w:pPr>
        <w:pStyle w:val="Normal"/>
        <w:rPr/>
      </w:pPr>
      <w:r>
        <w:rPr/>
        <w:t>&gt;gi|388429169|gb|AFK30393.1|</w:t>
      </w:r>
    </w:p>
    <w:p>
      <w:pPr>
        <w:pStyle w:val="Normal"/>
        <w:rPr/>
      </w:pPr>
      <w:r>
        <w:rPr/>
        <w:t>----------------KYFKSIRTFMVAPGAWPAEIG-----EKISVLVIFHR-ATLPYHTSLIVVGFYYIWMHMDSFLDLGHMIITALLGTLTAVRSILLQNYHMLLLKFINVMHLMHSTNKGRYYN--QMNDTDKVCSYYTKFSLVITFFSCLMFNFIPFYNNVTNVFIFKT-ENYT-----LEFALYYQYPIDPSD--YFTITSIYNVYLSYNCAIMVFGLDLILFLIIFQIIGHVYILRYNLENFR----------------------------------------------------------------------------------DILKYKMNESIT---SEMFDAEENEEVRFKLAECIEHHKEIIGFTDELSALFGPILACTYLFHLVGCSLLLLECS--EGGYGAMLRYGPLTLLIYGQLIQMSVIFEMLGSETEKLPDSAYFLPWECMDNSNRRTACIMLHKMQYKISLKALGLAAVGVSTMTGILKTTFSYYAFLQTM-</w:t>
      </w:r>
    </w:p>
    <w:p>
      <w:pPr>
        <w:pStyle w:val="Normal"/>
        <w:rPr/>
      </w:pPr>
      <w:r>
        <w:rPr/>
        <w:t>&gt;LhOr177NTE</w:t>
      </w:r>
    </w:p>
    <w:p>
      <w:pPr>
        <w:pStyle w:val="Normal"/>
        <w:rPr/>
      </w:pPr>
      <w:r>
        <w:rPr/>
        <w:t>----------------WAIKLSRYGFKLFGLWPENHT-----NKNMFVSNIQASFIFIMILVLIVPFIWSLVRVWSDMILMIENLQITLPIIISCLKIVIMRWKRSAILLIVNMMAEDWMHLSTEAERYVMIK-QMQIARLFTIFSYCIGAFGVTTVTVLPSFGLHF----RVI-TNLTDR--DRVLPMQAYYFYDTDKSPQFELTLATQIISMFFTLIIYMSVDAFFMLTIFHICSQLKNFRYRLLNLV----------------------------------------------------------------------------------------------------------NDFNNALRYIVETHLRLIRFADNIEDIFSLSTLAILLYFGVVFCIYGFLFVTIISSNETSYIVISGSISFLVFLLFFCIGGELVANECEAVYRALCDLEWYILKPTESKALILITMRASKSFSITAGKRFPLSMATFCNVLKTSVGYISFLLA--</w:t>
      </w:r>
    </w:p>
    <w:p>
      <w:pPr>
        <w:pStyle w:val="Normal"/>
        <w:rPr/>
      </w:pPr>
      <w:r>
        <w:rPr/>
        <w:t>&gt;DeugOr23a2</w:t>
      </w:r>
    </w:p>
    <w:p>
      <w:pPr>
        <w:pStyle w:val="Normal"/>
        <w:rPr/>
      </w:pPr>
      <w:r>
        <w:rPr/>
        <w:t>-----------------YFRDQLFIWRICGAMNLSE--------GNFCSWA---LLFCVFMYLPTPMLLKVLFSFDSPLDNNFNLCMSITSLSNALKFSIYAAQLKKIVEIQALIAKLDDRVSGEDQE-LRHRQMSVHLRNISKVFVVSYSLLLINAAVPFLFNS------------------ERSLPIPMWFPFDWKTSTAYIAAVFFQEVALVFHTIQNFSGDSFPPLALFLVSEQCQLLILRISEIGYGSKTLKAN----------------------------------------------------------------------------------------------KTLKANEQELVNCIKDQNTLYRLLDIVHSLISYPMMVQFLVIGFDIAITLINIIFFVETMSDRIFHMSFLLAITLQTYPLCYYGTMVEESFADLHYAIFCSNWVDQSSTYRGLMLIMSERTKRRQLLLAGNVVPIHLSTFVACCKGAYSFFTLM----</w:t>
      </w:r>
    </w:p>
    <w:p>
      <w:pPr>
        <w:pStyle w:val="Normal"/>
        <w:rPr/>
      </w:pPr>
      <w:r>
        <w:rPr/>
        <w:t>&gt;gi|383850508|ref|XP_003700837.1|</w:t>
      </w:r>
    </w:p>
    <w:p>
      <w:pPr>
        <w:pStyle w:val="Normal"/>
        <w:rPr/>
      </w:pPr>
      <w:r>
        <w:rPr/>
        <w:t>--------SEYERHVNLSIQWNRWLLKPIGIWPHSDS-----RTKKLYDWFTYVVCYGLISFLFVPCSMYVFLEVEDLYNKIKLFGPLIFFLMAFAKYYLLIYHGNDIRECIERIKWDWKNITYHDDKNIMLE-NANFGRRLVTVCTFFMYSGFASYYIIIPITI--GKVKSED-GNLT----FI----PLAFPFDTRYSPTNEIIFSVQLIAGALMHGITSAACGLGAMLAVHACGQMQVLMNWLKHLNDGRSDMGESV------------------------------------------------------------------------------------------------ESVDDRIACIVSQHVRILKYLTHTERTLQLISFAEFLGCTVDICLLGYYVIMESNDITNTVTYAILLTSLTFNIFIFCYIGELVAEQCKKIGEMTYMTEWYRLPGNKKLYCIMIIAMSNSSMKLTAGSMVELSIETFTNVVKTAFAFLNVLRTM-</w:t>
      </w:r>
    </w:p>
    <w:p>
      <w:pPr>
        <w:pStyle w:val="Normal"/>
        <w:rPr/>
      </w:pPr>
      <w:r>
        <w:rPr/>
        <w:t>&gt;McOr29</w:t>
      </w:r>
    </w:p>
    <w:p>
      <w:pPr>
        <w:pStyle w:val="Normal"/>
        <w:rPr/>
      </w:pPr>
      <w:r>
        <w:rPr/>
        <w:t>-----------------FLKIHRFYMLILGKWKITP-------RNTLQNKLYKIYGWFIHIFFIGILMPYINRTKINWDVITKRGA--LYMICNNMFIISLISNSVNMQKLVEFILNYEKLL-YPSEKNFVQKTYDFYCKMNYNIVMIFIVIPSFFAYVYYGFEVILTFLKDPN-DPC---FTTKGLIFQFWLPFDTDK--YFYIAILFEFFLMSLAICFNTYNKLIPCSMSTFQLGQIKMLQEMLRHVDEEARELNASQCVEMDEAVDAF-------------------------------------------------------------------------------------------VTECIKKLQDILSLMNLLHKATRPVMLLAFFTNILETAFFMIRMLTAK-SDAEAITALGVSSVIFIQILCFFWQANEVQLESQNILDVIYNTNWVDYNISVRKKLLIMMTMVQKPMSFEALGIGSMTIETFKKILKSCYSIVTFFK---</w:t>
      </w:r>
    </w:p>
    <w:p>
      <w:pPr>
        <w:pStyle w:val="Normal"/>
        <w:rPr/>
      </w:pPr>
      <w:r>
        <w:rPr/>
        <w:t>&gt;383_Si_gnF.scaffold00330_12820-264637.pep</w:t>
      </w:r>
    </w:p>
    <w:p>
      <w:pPr>
        <w:pStyle w:val="Normal"/>
        <w:rPr/>
      </w:pPr>
      <w:r>
        <w:rPr/>
        <w:t>-------------------RLVRFGLHVYGIRPYV--------TSTVVFRLYWIIMLS---TAQVFQYRYVVMHMDDFSEYMDGVSSAMASSLLYIKLIILWTHERIFSDLLQMMSTDWQDYISTRHSSRIMTNAANLARRTSRWIVGMQVASGTFYSVGVLASNA----NNPE-KL-----ETRELILKMELPFNISTEFIYTAVQSVQFYHLSLVCYGITIVNSLLVTLILHICGQIDILRECLLKVFSKNSAES---------------------------------------------------------------------------------------------------------MRSLIAKHQRIIIFAEHIETLYTYIALMMLLSDTIIICCLGFIIVISLDSPNILVKSMLFYISMNVEAFIYCFSGEYLSAKSKMIGNAAYDSLWYDFPAKESRTVLFLIVRSQKRLTITSGKIVDLSLERFTSVVKASLSYISVLLAM-</w:t>
      </w:r>
    </w:p>
    <w:p>
      <w:pPr>
        <w:pStyle w:val="Normal"/>
        <w:rPr/>
      </w:pPr>
      <w:r>
        <w:rPr/>
        <w:t>&gt;cplu_015722_b1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FLLLVLTVNAIGLSTIGFRFVAMASTMEDNIQCCAFLFGQVLYIYYLSSFGQKLMDHSAYVFESICAAK--------------------------------------------------------</w:t>
      </w:r>
    </w:p>
    <w:p>
      <w:pPr>
        <w:pStyle w:val="Normal"/>
        <w:rPr/>
      </w:pPr>
      <w:r>
        <w:rPr/>
        <w:t>&gt;McOr26</w:t>
      </w:r>
    </w:p>
    <w:p>
      <w:pPr>
        <w:pStyle w:val="Normal"/>
        <w:rPr/>
      </w:pPr>
      <w:r>
        <w:rPr/>
        <w:t>---------------------PLGWLKTCGANPLQ--------KRKIGYMLVNISSTICLAALIV---LKMIFG-----PYLEAAELWITFMLMALKYLVLLQKKEKLQSLFKDFESFWVLESKDDKIS-QMLI---YLKRLTLCWTFILYVGLAVYLVKPIFLR-------------------DASVFFCYIPQHV----PFLCVYLVEVYYLFFVAHSFVGFNLLITTFIILTTTQFRQINMRLQRLDM------------------------------------------------------------------------------------------------ERIQDQSGWESCHNILRICVKHHNFLIRVVDDLNNTLYTAVGLLIGATTVVMCMHMYVLITIDLTSVEIARFLISFSAMVFEMFGYGLPSQMLMDEAGYMTEALYNCSWYLAPTSIKKEMLLMLMRSQRIVCISVKKVVIVNNQTFLMMLKTAYSFYTFLRTL-</w:t>
      </w:r>
    </w:p>
    <w:p>
      <w:pPr>
        <w:pStyle w:val="Normal"/>
        <w:rPr/>
      </w:pPr>
      <w:r>
        <w:rPr/>
        <w:t>&gt;DmirOr69aB</w:t>
      </w:r>
    </w:p>
    <w:p>
      <w:pPr>
        <w:pStyle w:val="Normal"/>
        <w:rPr/>
      </w:pPr>
      <w:r>
        <w:rPr/>
        <w:t>----------------------------YGWSGRQSG-----AKQTLMKKVIFVLGALNMSCYFFSFITYGYHIERKVAELSEVGGMLWFTVLGICNMYTLLLYRPQIEELLEGLEQLFAPARQSPYCTRYF---YDESALKMKRLGINFVCSATYYNLLPLVKL-----LSEL-LTESQQV-SYQVQSKAWYPWQVHGSLGFWIAYASQAFASVMNLGMMMATECLVFVCTAQLELHFDGLARRLEALDARD----------------------------------------------------------------------------------------------------------KEQLQALISYHTRLFKVADRANGIFNFTFLISYCVSSIAVCSMGFSMIM--FDLGLALKYMVGMFLFMIYTFCICHNGTQVTMASDKVMPAAFYNNWYEGDLVYRKMLLILMMRSTKSYVWKTYNLAPVSIQTYMATLKFSYQMFTCVRSLK</w:t>
      </w:r>
    </w:p>
    <w:p>
      <w:pPr>
        <w:pStyle w:val="Normal"/>
        <w:rPr/>
      </w:pPr>
      <w:r>
        <w:rPr/>
        <w:t>&gt;gi|380028686|ref|XP_003698022.1|</w:t>
      </w:r>
    </w:p>
    <w:p>
      <w:pPr>
        <w:pStyle w:val="Normal"/>
        <w:rPr/>
      </w:pPr>
      <w:r>
        <w:rPr/>
        <w:t>---VTSESKKYSKDYEWAVRLNRFSLNLICLWPVEEQ-----NIKQSWTKLHIIACFMLITFVCTIPCLCALKQCNTLMEVTDNLAYSIPLIITTIKFIVISSKKKVLSPIVNMIAKDWLKLKTDYEKDVMIQR-ARIARIINIFGYILMCILIWLLMILPRFGI----TIRYV-MNGTDA--KKLFPLPTYYIFDVSETPYFEITYTLQSISLLIAAFCYAGVDNFFGILILHICGQLTNLRFQLANMKESET----------------------------------------------------------------------------------------------------------FVLIAIVKDHIRLIRAANVIENTSTLLFLILLLNFGICTCIYGFLIITIQFSLLRIIYLICNFTNTFLQTFLYFMAGQMLVTQSEEIHNAAYECEWVSLKYTKAKSLIIIMARSKKPLYLTAGKLFPVTMLTFCNI---------------</w:t>
      </w:r>
    </w:p>
    <w:p>
      <w:pPr>
        <w:pStyle w:val="Normal"/>
        <w:rPr/>
      </w:pPr>
      <w:r>
        <w:rPr/>
        <w:t>&gt;McOr22</w:t>
      </w:r>
    </w:p>
    <w:p>
      <w:pPr>
        <w:pStyle w:val="Normal"/>
        <w:rPr/>
      </w:pPr>
      <w:r>
        <w:rPr/>
        <w:t>----------------DYFGMIKIMYGIAAIWLFNPN-----GSVKCLKYSWTLILYSIVVTFVIFEYIMIEVMFKDIFTLIAQMGLLLCGHISLLKATVLIKNHKKLAEITDFLEDERYHYKSVGNFGKLVVDEKRFTNNFLKMLLVCFGLVGVSPHLAA--EKIIHQEVKGN-YSENVTC-YDYLPFIFYIPFPSETKHMCEVAVLFMDMSISGIAIIIACHDGFLVVLLNCVRVQFVIVGEAFSTLRERVLH-------------------------------------------------------------------------------------------------PQLEAELYKELNVVTRHYALLLKISEDLEEIFNKIILVQTLLCLLVFATCIYAGTTVPITSPTFGASVQCFSCVLAELALFCWFGNGVTTSSEGILLALYKSDWFSASKRFKSSMILTMTRVQKPVYITLGKFGPLTLVSLVSVCKASFSYYTLLKKM-</w:t>
      </w:r>
    </w:p>
    <w:p>
      <w:pPr>
        <w:pStyle w:val="Normal"/>
        <w:rPr/>
      </w:pPr>
      <w:r>
        <w:rPr/>
        <w:t>&gt;gi|379070060|gb|AFC91741.1|</w:t>
      </w:r>
    </w:p>
    <w:p>
      <w:pPr>
        <w:pStyle w:val="Normal"/>
        <w:rPr/>
      </w:pPr>
      <w:r>
        <w:rPr/>
        <w:t>------------------------------------------------------------------------LKNNDFAAACTNGILSVLYIAVTFKYVVLLVKVEDITFAMNKVKGDFAAAKHSDE-QAITTEYAYKACWVTKVWLLTASSVFCVFPIQVIVLSIYNYAIGD--------F-QFVHMYQMTFPEETRETNMYLFLLILQTYFGVYVLLMFAGFTPLGLIFMLHVCGRIEIVKYRISKLFEGE-------------------------------------------------------------------------------------------------------REIHQRLKNIVTPLQDALDFVDLIKKTFRLVYEVYMKFTTIVIPIASYEVLESLKEGRLSIEFMTFIVAGAVLCFAPCYYSDLLMEKGLSLRMSVYTSGWEAYDSAMRRTLCIIMCRLERDVAIRTL-FQTVNLDAFSELCHQSYALFNVIN---</w:t>
      </w:r>
    </w:p>
    <w:p>
      <w:pPr>
        <w:pStyle w:val="Normal"/>
        <w:rPr/>
      </w:pPr>
      <w:r>
        <w:rPr/>
        <w:t>&gt;McOr20</w:t>
      </w:r>
    </w:p>
    <w:p>
      <w:pPr>
        <w:pStyle w:val="Normal"/>
        <w:rPr/>
      </w:pPr>
      <w:r>
        <w:rPr/>
        <w:t>--------------------VSIKILQVCFLFPLKGK-----ELPNYLRGFIFFFLMGFSSLTVIGSFLHFIISIKNVYYHIDLMAIMISMFTTYSFSIVFFFNIKSAVRLYMTLSDFDEHGKPRNFDK-----RTKLIDKVVTYYYIYIEFLIIFMLSTSNVSSSGKCKKKNK-KNE-----VCGLFSYTWMPFEIDYYPVKQIYTICQLVGTHYLIILAGVVSCLMAETMEQIITRIHHARY---------------------------------------------------------------------------------------------------------AIKEKDYAKQRQMFNTAVRYHIGVLDLEDPLNETYGFFMLTHLAMTAPIIGTALYSILY-GGSGSSTF----ICLGWFIGVMKDCCCGQRLQSQSNTVPIAIYDSEWYTCNEEIKKDILFVLMRCRRPMYPKAISFGVLDHVMFLGVVKAAYSYIALLSQ--</w:t>
      </w:r>
    </w:p>
    <w:p>
      <w:pPr>
        <w:pStyle w:val="Normal"/>
        <w:rPr/>
      </w:pPr>
      <w:r>
        <w:rPr/>
        <w:t>&gt;BmOR-22</w:t>
      </w:r>
    </w:p>
    <w:p>
      <w:pPr>
        <w:pStyle w:val="Normal"/>
        <w:rPr/>
      </w:pPr>
      <w:r>
        <w:rPr/>
        <w:t>----------------------------SGFWYQKTR-----NDKTLLYKIYSCVLFFTYGFMTVLEIMAATMGDFPDDEKRDSVTFASSHTLIMIKFISIIKNKELLKTLNRKMMMICEAH---EE-QTLMDEMYRIVKINVVAYCVAVYGSVTFFVFEGL-RKFY----DG----------SHFVTIVTYYPSKDDDTLASIFRIATTLVLLVMMLSMIISVDTYTMAYLIMYKYKFITLRHYFKRLRENVDEL-----------------------------------------------------------------------------------------------------KLAQGLVEGIKMHNELLSLSKDIHKAFGTVMALQLCQSSGSAVSLLLQIAV-----TMYL----------------------------------------------------------------------------------------------</w:t>
      </w:r>
    </w:p>
    <w:p>
      <w:pPr>
        <w:pStyle w:val="Normal"/>
        <w:rPr/>
      </w:pPr>
      <w:r>
        <w:rPr/>
        <w:t>&gt;DgriOr67d-2_scaffold_15110_residues_12636465_to_12638667_reverse_strand.[501_1703].sp</w:t>
      </w:r>
    </w:p>
    <w:p>
      <w:pPr>
        <w:pStyle w:val="Normal"/>
        <w:rPr/>
      </w:pPr>
      <w:r>
        <w:rPr/>
        <w:t>-------AASASSQFSKIIGLVRKCTNVCGCDVWN---------PDYHTWAMTYFTITLVVFMYTSNIYVELVYNNDWTVILRVFSIAGSTMQAQAKIQSTLEYETSLRELMVTYDLMYKEYEAKGGYIKCLQKRVKNTWRMLIAFMLLYLIVAISMAVYPIYLYVV----H----N------EKTLVMQFLVPINHNTDRGHEILTVLHVIALGMGAFGHFGCDMFLFINIANLPLLTDLFKVKINEFN------------------------------------------------------------------------------------------VKINEFNELVVQSNKNEQIRDMFWELLAWHQKYSGILRKTEKVYNLIFFVQLSTSCINILCTISCIFLKVWPTA-----MLFLIYSVIVLYTYCGLGTQIEHSNDDF----------------------------------------------------------------</w:t>
      </w:r>
    </w:p>
    <w:p>
      <w:pPr>
        <w:pStyle w:val="Normal"/>
        <w:rPr/>
      </w:pPr>
      <w:r>
        <w:rPr/>
        <w:t>&gt;gi|350405968|ref|XP_003487613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KEKLQKYIIDDIVGRHQRIIQFSKNIEKIFTYISLCQFVSNMLVICFISFILVSSDQATVIIMKCFPYYIAVNCEAFILCYTGEYLTSKSEDITKSVYNFLWYELKPQNARVILLMILRSQGKLTLTAGKFLCLSLEAFANMLKASASYVSVLYAM-</w:t>
      </w:r>
    </w:p>
    <w:p>
      <w:pPr>
        <w:pStyle w:val="Normal"/>
        <w:rPr/>
      </w:pPr>
      <w:r>
        <w:rPr/>
        <w:t>&gt;DkikOr83a</w:t>
      </w:r>
    </w:p>
    <w:p>
      <w:pPr>
        <w:pStyle w:val="Normal"/>
        <w:rPr/>
      </w:pPr>
      <w:r>
        <w:rPr/>
        <w:t>----------------DLFVFVRQTMCIAAMYPFGYY-----LKGSVLYELFNYFVSVHIAGLFIC-TIYINYGQGDLDFFVNCLIQTIIYIWTIMKLYFRRLRPRLLDDILASINDKYEPRSAVGFSYVTMAEAYRISKLWIKTYVYCCYIGTIFWLALPIVYR------------------DKSLPLACWYPFDYTQPIVYEVVFFLQAMGQIQVAASFASSSGLHMVLCVLISGQYDVLFCSLKNVLATTYVLMGANMAELRLLQAEQS--VSDEESQYAYSLEE-------------------------------------------------------------------RKAFRQSFVHCVQHHRYIVAALKQMERFYSPIWFVKIGEVTFLMCLVAFVSTKSANSFMRMVSLGQYLLLVLYELFIICYFADIVYQNSQRCGEALWRSPWQRHLKEVRSDFLFFTLNSRRQFQLTAGKITNLNVERFRGTITTAFSFLTLLQKM-</w:t>
      </w:r>
    </w:p>
    <w:p>
      <w:pPr>
        <w:pStyle w:val="Normal"/>
        <w:rPr/>
      </w:pPr>
      <w:r>
        <w:rPr/>
        <w:t>&gt;LhOr192NTE</w:t>
      </w:r>
    </w:p>
    <w:p>
      <w:pPr>
        <w:pStyle w:val="Normal"/>
        <w:rPr/>
      </w:pPr>
      <w:r>
        <w:rPr/>
        <w:t>--------------FERAVKLNRVSLELTGLWPKIQN-----FQQKLMCNIRVLVIFLAICSIIIPGVHSLIVAHSNLMLVVDNLHFTMPLLNCAIKIVIFWWKKEATATIINMMVEDWLRSKSAQERNVMM-RRAESARKIVAIEYCLMGLAYVFVVILPICGIPI----KYL-TNVTDPGRPTPGPIQTYYIYDVMKTPQYELTYITYSITLFFAILCYAGIDNFLGLVVFHICGQLDILRHRFTHLDK-------------------------------------------------------------------------------------------------------KYMNFHIDLKNCVMDHTRLLRAITIVDDLYNVLFLILFLCFAVLFAFYGFVIISLKVSIVRLIYLVSNVINLFAHMCLFCAVGEFLMAQCDTIYYAVYNQEWYTLGSNKAKNLIPLIIKSRKPVYLTAGKVFPMTLATFSNLLKTSAGYISVLFGM-</w:t>
      </w:r>
    </w:p>
    <w:p>
      <w:pPr>
        <w:pStyle w:val="Normal"/>
        <w:rPr/>
      </w:pPr>
      <w:r>
        <w:rPr/>
        <w:t>&gt;DanaOr98a-2__scaffold_13340_residues_19024762_to_19027055_reverse_strand.[501_1785].sp</w:t>
      </w:r>
    </w:p>
    <w:p>
      <w:pPr>
        <w:pStyle w:val="Normal"/>
        <w:rPr/>
      </w:pPr>
      <w:r>
        <w:rPr/>
        <w:t>----------------------FRYFEYAMFWMGWTS-----KKFKVLYRIVSVFITAWVIYLPIGMLINLIIDTKTPKELLNTLQIFFNGLGTPIKVFFFRIYFWRFYKVKKILHEMDKRCQTEEEQ-IEVHRWVVLCNKVYLGYQAMYTGYSLTSFLSAILTG---------------------QLIGIYNPFDWRKSQSFWLAALHENALIMFSANHTMMSDIYPLLYALILKVHINLLRLRVKKLCEDPHKSDD-----------------------------------------------------------------------------------------------KSDDENHRDLIKCIQDHRLLKQYADLIRPVIGSTIFVQFLLIGILLGLSMINLLLFADIWF-GLSAAVYIMGLLLQTFPFCYVCDLIRYDCGRLSEAVFHSNWLTSSQKYKRTLRFFLQNSQKSIAFIAGNIFPISTSTNISVAKLAFTVATFLKQL-</w:t>
      </w:r>
    </w:p>
    <w:p>
      <w:pPr>
        <w:pStyle w:val="Normal"/>
        <w:rPr/>
      </w:pPr>
      <w:r>
        <w:rPr/>
        <w:t>&gt;BmOR-28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NLFFFCSSVIFKTMKYCVD--Y-KIVYKE-YNKTHDFK-RLMVHEMKLKYDIQSVPPFHCMFAYNFLQVCVLILNYSGFDGSFCIASIRLCMKLKLVVYKVQKAFAESKSVSE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385_Si_gnF.scaffold01629_62255-192132.pep</w:t>
      </w:r>
    </w:p>
    <w:p>
      <w:pPr>
        <w:pStyle w:val="Normal"/>
        <w:rPr/>
      </w:pPr>
      <w:r>
        <w:rPr/>
        <w:t>------------SEMEMYYATNKLFLYRIGVWPYQ---------RRVLKVMIPCFIVIVHISVVISEALLLYDTWGDINVAVDCIVNLILLFTADVKLINMVVNNRKFRRLLELMNKHWELLNNKIESH-ILKYYASISQKLTSYYAVYLIVIIIFYLLIPLTPKILDFVVPLN-ESR-----PLAYIYQGEYRVDKEK--YYYPILFHSYLATACTMTILFTCDTTYIICVLHACSLFTAIGEQLENITSKAGTTSNNDGEIHTEMQYHTF--IKK--------------------------------------------------------------------------------NDYKILITCLKKHQLAVENAQTLNSMFLHVTFILLSMNMLVLSIIGIQLINNLENTKETIRYICLTGATFIHLVCMCIPGQLLIDKSTEILDKTYGSEWYTFSNKTKKLLSVLLYKSLVPCTLTAGKMFVMSM---------------------</w:t>
      </w:r>
    </w:p>
    <w:p>
      <w:pPr>
        <w:pStyle w:val="Normal"/>
        <w:rPr/>
      </w:pPr>
      <w:r>
        <w:rPr/>
        <w:t>&gt;5_389_Si_gnF.scaffold00899_962711-1051965.pep</w:t>
      </w:r>
    </w:p>
    <w:p>
      <w:pPr>
        <w:pStyle w:val="Normal"/>
        <w:rPr/>
      </w:pPr>
      <w:r>
        <w:rPr/>
        <w:t>----------RNDDVAYAMDPLKFLTVPLGIWPLQ--------KYGIFPLIRSIVSVFSLVVWLITLFLEVNYSNSDAYVKLDQLMLLSCAILSTLKIVFFRLYADNLICNFFSAVSDYLAIDTEEKRT-IMRRHAFIGRMISYSTISLAYVAATMFILLPMLSD----------ENAQVNVSAADLPLPMTWILEYHFSSLYYTIFIVQYYLLLLNANANVGNDSLFLAIVLHICGQMEFLKTEFTNYGVKSKNLNE------------------------------------------------------------------------------------------------KSKNLNEDFLVLISRHRYLMEHAERLVDVISFVLLVQVLISCIIICVIGLSFIVATHDMMMITKCGSVLSALLLQLFFYSFVSDYLKCQMEDVAHSIYSCDWYSFPLKLMKNVLFVIMRSQQPIQLLAGKFFVVNIETYMTILKTSMSYLSVLRVM-</w:t>
      </w:r>
    </w:p>
    <w:p>
      <w:pPr>
        <w:pStyle w:val="Normal"/>
        <w:rPr/>
      </w:pPr>
      <w:r>
        <w:rPr/>
        <w:t>&gt;DbiaOr65a</w:t>
      </w:r>
    </w:p>
    <w:p>
      <w:pPr>
        <w:pStyle w:val="Normal"/>
        <w:rPr/>
      </w:pPr>
      <w:r>
        <w:rPr/>
        <w:t>------------------------------------------------RSFWHTLVAIKSFVFMATMLYGLTESIGDNVQMGRDLAFIIQIFYITFKIFYFLRYGDALDEVVNDLEAFHPWAQQGPHA---VD--YRSGKRWYFVLAFFVSTSWALFLVIFLGLL----VTSPM------WVQNQNLPFHAAFPFQWHTHPTHAIIYLFQCYFAAYALTWLLCMEGLSISIYVEITFAIEVLCLELLSLHR---------------------------------------------------------------------------------------------------------EQLRLETNRLVRLHQKVIRILDRINDVFHGTLIMQMGVNFSLVSLSVLEAMEARKDPKVVAQFAVLMLLALGHLSMWSLFGDLLSQTSLKVSEAAYEAYDPTGSKEVYRDLCLIIRRAQDPLIMRASPFPSFNFINYTAILNECFGILTFLLN--</w:t>
      </w:r>
    </w:p>
    <w:p>
      <w:pPr>
        <w:pStyle w:val="Normal"/>
        <w:rPr/>
      </w:pPr>
      <w:r>
        <w:rPr/>
        <w:t>&gt;DbiaOr65c</w:t>
      </w:r>
    </w:p>
    <w:p>
      <w:pPr>
        <w:pStyle w:val="Normal"/>
        <w:rPr/>
      </w:pPr>
      <w:r>
        <w:rPr/>
        <w:t>-----------------------------------------------YRSFWHTLVAIKSFVFMATMLYGLTESIGDNVQMGRDLAFIIGIFYITFKIFYFLRYGDALDEVVNDLEAFHPWAQQGPHA---VD--YRSGKRWYFVLAFFVSTSWALFLVIFLGLL----VTSPM------WVQNQNLPFHAAFPFQWHTHPTHAIIYLFQCYFAAYALTWLLCMEGLSISIYVEITFAIEVLCLELLSLHRR---------------------------------------------------------------------------------------------------------QLRLETNRLVRLHQKVVEILDRINDVFHGTLIMQMGVNFSLVSLSVLEAMEARKDPKVVAQFAVLMLLALGHLSMWSLFGDLLSQTSLKVSEAAYEAYDPTGSKEVYRDLCLIIRRAQDPLIMRASPFPSFNFINYTAILNECFGILTFLLN--</w:t>
      </w:r>
    </w:p>
    <w:p>
      <w:pPr>
        <w:pStyle w:val="Normal"/>
        <w:rPr/>
      </w:pPr>
      <w:r>
        <w:rPr/>
        <w:t>&gt;gi|380014579|ref|XP_003691305.1|</w:t>
      </w:r>
    </w:p>
    <w:p>
      <w:pPr>
        <w:pStyle w:val="Normal"/>
        <w:rPr/>
      </w:pPr>
      <w:r>
        <w:rPr/>
        <w:t>-----KIDQDYKSNVNFSIKYSRRISKMIGLWPTFDS-----TIHKYLRRLYNTICYSLLMFIIVLGWIYIAFEVKNIYDRLKFVSLMSFCMLSITKYHLINIHKDDVRECVKRMEWDWKNISYSQDREIMLMN-ASFGKRLIIVTTTVTYSGFVFFYIAVPMKI--GKIPAQD-AN--ISFIPTMFPFP-KYIADVRYSPINEIVFAFQFMCGFLVHGVTSSVCSLAAIFTVHTCGQIQVMMIWLEHLIEGR---------------------------------------------------------------------------------------------------------IDQRIAKIVSQHVRILKFLSLIEKILQQVSYMEFLECTVNVCLLGYCAIIESNHLTEVVTYVIILITIIFNIFVFCYIGELLADQSRKIGEVTYMIEWYRLSGKKKLCCVLIIAMSNSSMKLTAGNLIELSMSTFSDVVKTSFAFLNVLRTL-</w:t>
      </w:r>
    </w:p>
    <w:p>
      <w:pPr>
        <w:pStyle w:val="Normal"/>
        <w:rPr/>
      </w:pPr>
      <w:r>
        <w:rPr/>
        <w:t>&gt;DpseOr56a-1__Ch3_residues_12782532_to_12786991_reverse_strand.[1501_2960].sp</w:t>
      </w:r>
    </w:p>
    <w:p>
      <w:pPr>
        <w:pStyle w:val="Normal"/>
        <w:rPr/>
      </w:pPr>
      <w:r>
        <w:rPr/>
        <w:t>------------------LRLHLRCFRLYGYVASK-Y-----QRRPWLSQARCILFTASIWMSCVLMLARVFQGYERLNDGATTCATALQYFTVSIATMNAIVRRERVVSMLREVHEDMQKLMKEADDQDLVLSTQKYTKTITLILWVSSIGAGLMCIYRTLFMPQTVFNLPAV-RRGE----ERPLLLFRLFPFGELY-DNFVVGFLCPWYALGLGVTTIPLWHTFIMCLMKYVHLKLMILNKRVPEM-----------------------------------------------------------------------------------------------------------------FTKFVTDHLKIRKFVKELELLICVPVMIDFIIFSILICFLFFALAVGSPTKMDYFFMCIYIFVMASILLIYHWHATLISECHDELSFAYYSTPWYEFERSAQRMILFMMIHSQRPLQIRAL-MIPVNLGTFLDIVRAAYSYSNLLRQI-</w:t>
      </w:r>
    </w:p>
    <w:p>
      <w:pPr>
        <w:pStyle w:val="Normal"/>
        <w:rPr/>
      </w:pPr>
      <w:r>
        <w:rPr/>
        <w:t>&gt;DbipOr7a</w:t>
      </w:r>
    </w:p>
    <w:p>
      <w:pPr>
        <w:pStyle w:val="Normal"/>
        <w:rPr/>
      </w:pPr>
      <w:r>
        <w:rPr/>
        <w:t>-----------------CFRNLFNCFYALGMQAPDGP-----TRSSTWRRIYGCFSAVMYVWQLILVISYRYIEGMEMTQILTSIQVAIDAVILPAKIVALAWNLSLLRRAEYYLAKLDGRCKDAEEFH-MIAEAGRFCNRLVWFYQICYAIYSSSTFLCSFLL--------------------GQPPYALYLPLDWSRSVQFNIQAWIEFLIMNWTCLHQASDDVYAVIYLYVVRVQVQLLARRVRQLGSGDPPES----------------------------------------------------------------------------------------------DERRQEEHCQELQKCIVDHQTVLKLLGCISPVISRTIFVQFLITAAIMGTTMINIFIFANT-NTKISSIIYLMAVTLQTAPCCYQATSLMLDNEHLALAICQSRWLGQSARFRKMLLFYLHHAQQPITLTAMKLFPINLATYFSIAKFSFSLYTLIKGM-</w:t>
      </w:r>
    </w:p>
    <w:p>
      <w:pPr>
        <w:pStyle w:val="Normal"/>
        <w:rPr/>
      </w:pPr>
      <w:r>
        <w:rPr/>
        <w:t>&gt;DpseOr94a__Ch2_residues_6066719_to_6068992_reverse_strand.[501_1774].sp</w:t>
      </w:r>
    </w:p>
    <w:p>
      <w:pPr>
        <w:pStyle w:val="Normal"/>
        <w:rPr/>
      </w:pPr>
      <w:r>
        <w:rPr/>
        <w:t>-----------HKERIESMHLILQVMRLFGLWPWSLS-----EGDHFVRRNYRFLLHLPITFTFIGLMWLEAFVSSNLEQAGQVLYMSITEMALVVKILSIWHHRSAAWQLMHDFQQAPELRLRSQEEQSFWQREQRYFKWFFYIYILISLGVVYSGCTGVLFLK------------------EYELPFAYYVPFEWHNERGYWFAYGYDMAGMTLTCISNITLDTLGCYFLFHISLLYRLLGMRLRALKSTAD--------------------------------------------------------------------------------------------------TADETYFGQELRQIFEMHQSVRRLTHTCQAIVSPYILSQIILSALIICFSGYRLQHVRANPGQFIAMLQFVSVMILQIYLPCYYGNEITVYAHQLTNEVYHTNWLHCRPPLRKLLNGYMEHLKKPVAIRAGNFFAVGLPIFVKTINNAYSFLALLLNV-</w:t>
      </w:r>
    </w:p>
    <w:p>
      <w:pPr>
        <w:pStyle w:val="Normal"/>
        <w:rPr/>
      </w:pPr>
      <w:r>
        <w:rPr/>
        <w:t>&gt;HsOr354</w:t>
      </w:r>
    </w:p>
    <w:p>
      <w:pPr>
        <w:pStyle w:val="Normal"/>
        <w:rPr/>
      </w:pPr>
      <w:r>
        <w:rPr/>
        <w:t>-----------------------------------------------------------------------------------------------------------IKGLLEHLHSDWNVLHCEEEF-LIMKKYAETGRSYSFYYASIYSITFFIFGCTVLVSRFMDIVSPLN-ESR-----PIILPCPANYFVDEEE--YFYYIFVHLIIGAFVCITGLLAHDCNFFTFTEHVCGLFEIVGFRFEHLLYERNIKEK--------------------------------------------------------------------------------------NIKEKSLIEFSDNIYVKNIEFSIEAHRRALHFVALLENTFCLSFAVQLLIVTTGMSITLLYVK-LQGDMMEVVRFVPFVIGQLGHLLIYSYEGQKIINHSLELCQKIYNGLWYTIPVNSQRLLLFALRKTIEPSFVSAGKIYIFCLESFTSVLQCSLSYFTVLST--</w:t>
      </w:r>
    </w:p>
    <w:p>
      <w:pPr>
        <w:pStyle w:val="Normal"/>
        <w:rPr/>
      </w:pPr>
      <w:r>
        <w:rPr/>
        <w:t>&gt;gi|383847311|ref|XP_003699298.1|</w:t>
      </w:r>
    </w:p>
    <w:p>
      <w:pPr>
        <w:pStyle w:val="Normal"/>
        <w:rPr/>
      </w:pPr>
      <w:r>
        <w:rPr/>
        <w:t>----------------------------------------------------------------------------------------------------------SFKILLDFIVQDWNVLTNDLLV---LDKVTKQGNKFATLYRLTFLMVFLYTYCIPLLPPTLDIIIPLN-DTRT----RRQLFAVNYIVMDVED--HFFIVYFHMTWTSIVCVLIVVTVDSLYMLVVHHASGLFDVCGYKV----------------------------------------------------------------------------------------------------------SRNHELNIEEFKKCVVAHHRALQFFDSLQECSQNMNLMLVGFNMTAISLTAIQIIMHFDRPADAMRFVLFLIAQNFHLFVISANGQILTNHAFLLPDKIFSSNWYEIPVKFQKLLYTMIIRCNRPCILSAGGLYDMNIENFGKTVKACMSYFTMFLSLR</w:t>
      </w:r>
    </w:p>
    <w:p>
      <w:pPr>
        <w:pStyle w:val="Normal"/>
        <w:rPr/>
      </w:pPr>
      <w:r>
        <w:rPr/>
        <w:t>&gt;gi|380027252|ref|XP_003697343.1|</w:t>
      </w:r>
    </w:p>
    <w:p>
      <w:pPr>
        <w:pStyle w:val="Normal"/>
        <w:rPr/>
      </w:pPr>
      <w:r>
        <w:rPr/>
        <w:t>------------INPNKHLQNSLSIIYYVGLWPDR-------VKYKYLYNLYAICSLIFVGIIIVSEIIYIIINWGKIELMMIGLTILMTNSTYAAKVIYIICQYKRIKNLVDITNSEIFNRDNDKYKH-IISYYNWQGIFHYIAYQGFASISIFFYSCIPLQSV-----FSEK---------SKQLPLAGWYPYNVTSTPIFEITWLHQVLVILINCINNIAIDTLITGFIIITCCQLTILSYNISSIHYTVESIESS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pseOr63a__ChXR_group8_residues_3779517_to_3782247_forward_strand.[501_2231].sp</w:t>
      </w:r>
    </w:p>
    <w:p>
      <w:pPr>
        <w:pStyle w:val="Normal"/>
        <w:rPr/>
      </w:pPr>
      <w:r>
        <w:rPr/>
        <w:t>-------------RNYRSIREMIRLSYTVGFNLMRPR-----RWDVALRIWTVVLSLSSLLSLYGH-WQMFRHYVEDMPRIVETVSTALQVLTSVFKMWYFLFAHRRIYELLRQARLPVAQVLRRRV-AAIMQRYWGSTRRQLLIYLYSVIALTSNYFINSFARNLYRYLTQPP-GS----F-EIVLPLPALYPWEDK-GPYYHIQMYIETCALYICGMCAVSFDGVFIVVCLHGVGLMESLGEMI--------------------------------------------------------------------------------------------------------------------LRGCIYQYQRVASFAEEINDCFRHLTLSQFLLSLFGWGLALFQMSVGTSSAITMIRMTMYLTASGYQVAVYCYNGQRFATASEQIAGAFYGCEWYAECREFRQLIRMMLTRTGRCFRLDVSWFLAMSLPTLMSMVRTSGQYFLLLQNV-</w:t>
      </w:r>
    </w:p>
    <w:p>
      <w:pPr>
        <w:pStyle w:val="Normal"/>
        <w:rPr/>
      </w:pPr>
      <w:r>
        <w:rPr/>
        <w:t>&gt;DereOr88a__scaffold_4770_residues_9481191_to_9483565_forward_strand.[501_1875].sp</w:t>
      </w:r>
    </w:p>
    <w:p>
      <w:pPr>
        <w:pStyle w:val="Normal"/>
        <w:rPr/>
      </w:pPr>
      <w:r>
        <w:rPr/>
        <w:t>----------------------------------------------------------------------------------QNPPVFSITIYFSIRGLMLFLKRREIVEFVNDLDRECPRDLVSQLDMQMDETYRNFWQRYRFI-RIYAHFGGPMFCVVPLALF----LLTHE--GKDTPVAQHEQLLGGWLPFGVRKKPYYLLVWFIDLMCTTCGVSFFITFDNLFNVMQGHLVMHLGHLARKFSAIDPRQSLTNENQ--------------------------------------------------------------------------------------------LTNENQFFADLRLLVQRQQFLNGLCRKYNDIFKVAFLVSNFVGAGSLCFYLFMLSE-TSDAVIIAQYILPTLVLVGFTFEICLRGTQLEEASEGLESSLRSQEWYLGSQRYRKFYLLWTQYCQRTQKLGAFGLIRVNMVHFTEIMQLAYRLFTFLKS--</w:t>
      </w:r>
    </w:p>
    <w:p>
      <w:pPr>
        <w:pStyle w:val="Normal"/>
        <w:rPr/>
      </w:pPr>
      <w:r>
        <w:rPr/>
        <w:t>&gt;PbOr196JF</w:t>
      </w:r>
    </w:p>
    <w:p>
      <w:pPr>
        <w:pStyle w:val="Normal"/>
        <w:rPr/>
      </w:pPr>
      <w:r>
        <w:rPr/>
        <w:t>----------------------LRILEFLGVLSSTSS-----GRFIILKNVVWYLTFSNLIFQLIGETLYIY-HCQDTIMILKTIFVAACVTDAVLNLIICHTQRERLQHLLKEIENYLQNA-DENEI-NILQKHVDRYTLILVANTLLLSCAGLIICLRPLITK-------------------EYFPVDVWYPFMYSTSSRRCLIYISQIFSGIECVL-CFNTDISIAMFFCYSTAKLEVLQQKLQCTK-------------------------------------------------------------------------------------------------------------KDYIRKCIKQHQDIIRFVDLTQVAVQYLILLNVTMGTAAVCSL-FPLI-IDQPLVVKGQFIFTFLSACERFYISSWSATDLSEMSKLIAYSS--SSDDYISPRTVNDILLLIQRSQKPLTISMASFLPLSVEYFGNFLTSVLSYFMTMRA--</w:t>
      </w:r>
    </w:p>
    <w:p>
      <w:pPr>
        <w:pStyle w:val="Normal"/>
        <w:rPr/>
      </w:pPr>
      <w:r>
        <w:rPr/>
        <w:t>&gt;LhOr81</w:t>
      </w:r>
    </w:p>
    <w:p>
      <w:pPr>
        <w:pStyle w:val="Normal"/>
        <w:rPr/>
      </w:pPr>
      <w:r>
        <w:rPr/>
        <w:t>---------------------LKIGLRLLGVWPDVS-----------YSTVYWVIYMSSLLIIQYFQYLYVFTHFKELSNLVDSLPMTLDYSLSIFKLTSLWLQRRIMQQILIAMDKDWRECMDVNQYLYVMTIKANVSHFFSNTILSFYGISGVFYVLGDYAIHIMHLVSD---NNDT----LRQLPMKVQLPFETEQSPIFEVLVVTLFLHVMANSFTIALLNGLIFSLVLHVSGQIDIICEEFRIISEKILL----------------------------------------------------------------------------------------------------------TLRTLIERHNKVILFSDNIEKLFSFIALMQVVWNTLVMCCLGFIIIISEGSLFVLIKTILAYIAMMIEAFIFCFAGEYLSLKSNAIAEAAYDVLWYNLPSNQSKIIIFVIMRSYRRLTITAGKIMDLSLETFASIMKASASYISVFHAM-</w:t>
      </w:r>
    </w:p>
    <w:p>
      <w:pPr>
        <w:pStyle w:val="Normal"/>
        <w:rPr/>
      </w:pPr>
      <w:r>
        <w:rPr/>
        <w:t>&gt;8_385_Si_gnF.scaffold00330_12820-264637.pep</w:t>
      </w:r>
    </w:p>
    <w:p>
      <w:pPr>
        <w:pStyle w:val="Normal"/>
        <w:rPr/>
      </w:pPr>
      <w:r>
        <w:rPr/>
        <w:t>----------------------------------------------LITRLFWIVTTAFVEYCH-YLYFSTHLNSENFFNLVDCFCSFLAHAKVITKLVAFWVNQRKFEETLALITDDWSDYAKNDIGMRVMTGKAKVSDRITYIILILHTMTIVLYSMGIIIAD-------A---DVTETIE-LPFINKLVLPFSINTQHMYRFVLIAEFIHMMLSNFVAGVYNAILLAMVFHTGGQIDILQCWLAQLQP--------------------------------------------------------------------------------------------------KNIENKQKSIVVMANKIVLKHQKIIEFSENIESLYTYLAMLLFALNTLLICTIAFIIVTAADAMEQIIKCILFFTITNLEAFVFCYAGEYLSNKSREVGFATYNCEWYNLKSKDSQILLFIILRSQKQLTLTAGKIMDLTLQSFASIMNASGSYLSVILAM-</w:t>
      </w:r>
    </w:p>
    <w:p>
      <w:pPr>
        <w:pStyle w:val="Normal"/>
        <w:rPr/>
      </w:pPr>
      <w:r>
        <w:rPr/>
        <w:t>&gt;gi|380025196|ref|XP_003696363.1|</w:t>
      </w:r>
    </w:p>
    <w:p>
      <w:pPr>
        <w:pStyle w:val="Normal"/>
        <w:rPr/>
      </w:pPr>
      <w:r>
        <w:rPr/>
        <w:t>-----------------------------------------------------------------------AIIAGDIESFLESFAPLAISLMCFVKYINFLYNFNQMKRLMDIMQEDWKFHAKLRDEYEILCEHYAIARKITTSFVAFLLGLITPFGAMPLLLNIGDALGLC---NISD---DRPLAFRVEYFVDVDK--YYYFLLIHSYIGTLGYTVIVLAINSMIIVYVLHECGLCEILRVKLENFVETDAMDVELRPNK----------------------------------------------------------------------------------------NKFKEDKWYQNARDCVLLHKRIIEFAKILEDANTTSYLLQLGFNMICISFTQFQAIINIQDTPKVLRYVSITISLLCDLLFISWTGQQLSNSTERIFQYTTNGKWYQSSINCRKLLTIMLSKSIKPLRLTACKLYTLNLESFTAIAKTSASYTMVLCSL-</w:t>
      </w:r>
    </w:p>
    <w:p>
      <w:pPr>
        <w:pStyle w:val="Normal"/>
        <w:rPr/>
      </w:pPr>
      <w:r>
        <w:rPr/>
        <w:t>&gt;DvirOr42b__scaffold_12823_residues_1000155_to_1004473_forward_strand.[1501_2819].sp</w:t>
      </w:r>
    </w:p>
    <w:p>
      <w:pPr>
        <w:pStyle w:val="Normal"/>
        <w:rPr/>
      </w:pPr>
      <w:r>
        <w:rPr/>
        <w:t>----------------------YRAMKFIGWRPPK-A-----GPQRYLYFFWTLNTFLWSTIYLPLGFLGSYMTMITPGQFLTSLQVCINAYGSSVKVAVTYTKLSRLIKAKDLLDKLDSRCTKLEEREKIHLV-VSRANLVFAIYTFVYCVYAGSTYLTAVLS--------------------GRPPWQIYNPIDWHKNLNLWIVSTLEYVIMSGAVLQDQLSDAYPIIYALLLRTHLDILRERIRKLRTDNT----------------------------------------------------------------------------------------------RTDNTMTEDEHYEALVKCVIDHKMILDYCALIRPVISGTIFTQFLLIGLVLGLTLINVFFFSDSLPTAIASFIFVITTLLQTFPFCYLCNLIIDDCEALAHALFQSNWIDSGSRYQSTLLYFLHNVQQPIVFIAGGILPISMSSNISVAKFAFSVITITKQM-</w:t>
      </w:r>
    </w:p>
    <w:p>
      <w:pPr>
        <w:pStyle w:val="Normal"/>
        <w:rPr/>
      </w:pPr>
      <w:r>
        <w:rPr/>
        <w:t>&gt;cplu_017206_b1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PVNTRQYFNLIIIMSQQPQKISAGGVVDLSFVTYLQILKTGFAYLQLLRA--</w:t>
      </w:r>
    </w:p>
    <w:p>
      <w:pPr>
        <w:pStyle w:val="Normal"/>
        <w:rPr/>
      </w:pPr>
      <w:r>
        <w:rPr/>
        <w:t>&gt;cplu_002078_b1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VVD---SSETDIVEIPRLLVRSWYPFDARHGVAHIGMLIYQIYWLLVCTVDANSIDVLFCSWLLFACEQLQHLKAIMKPLMELSATLDTVVPNSGEASKS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eugOr83a</w:t>
      </w:r>
    </w:p>
    <w:p>
      <w:pPr>
        <w:pStyle w:val="Normal"/>
        <w:rPr/>
      </w:pPr>
      <w:r>
        <w:rPr/>
        <w:t>----------------------------------------------LFYEFFNYFVSVHIAGLFIC-TIYINYGQGDLDFFVNCLIQTIIYLWTIMKLYFRRFRPGLLNAILANINENYEPRSAVGFSFVTMAGSYRMSKLWIKTYVYCCYIGTIFWLALPIAYR------------------DKSLPLACWYPFDYTQPVVYEVVFFLQAMGQIQVAASFASSSGLHMVLCVLISGQYDVLFCSLKNVLATTYVLMGANMAELRELQAEQS--VSDSQYAYSLEEQT---------------------------------------------------------------SKDFSTAFRQSFVHCIQHHRYIVAALKKMESFYSPIWFVKIGEVTFLMCLVAFVSTKSANSFMRMVSLGQYLLLVLYELFIICYFADIVFQNSQRCGEALWRSPWQRHLKAVRRDYLFFIMNSRRQFQLTAGKITNLNVERFRGTITTAFSFLTLLQKM-</w:t>
      </w:r>
    </w:p>
    <w:p>
      <w:pPr>
        <w:pStyle w:val="Normal"/>
        <w:rPr/>
      </w:pPr>
      <w:r>
        <w:rPr/>
        <w:t>&gt;DsecOr65b__super_2_residues_6284685_to_6287117_forward_strand.[501_1933].sp</w:t>
      </w:r>
    </w:p>
    <w:p>
      <w:pPr>
        <w:pStyle w:val="Normal"/>
        <w:rPr/>
      </w:pPr>
      <w:r>
        <w:rPr/>
        <w:t>-----------------------------------------------YRSTWHTLVNIQIVIYFASMAFGLTESIGDHVQMGRDLAFILGAFFIMFKTYYFCWYGDELDQVISDLDALHPWAQKGPHPVEYQ--TGKRWYFVMAFFLATLWSFFLCIFLLLLITS-------P------MWVHQQNLPFHAAFPFQWHHPISHAMIYLFQSYFAVYCLTWLLCIEGLSVFIYAEITFGIEVLCLELRHIHRHN-------------------------------------------------------------------------------------------------------KELRMETNRLVKLHQKIVEILDRTNDVFHGTLIMQMGVNFSLVSLSVLEAVEARKDPKVVAQFAVLMLLALGHLSMWSYCGDLLSQKSLQISEAAYEAYDPTGSKDVYRDLCVIMTRGQKPMIMRANPFPSFNLINYSAILNQCYGILTFLLK--</w:t>
      </w:r>
    </w:p>
    <w:p>
      <w:pPr>
        <w:pStyle w:val="Normal"/>
        <w:rPr/>
      </w:pPr>
      <w:r>
        <w:rPr/>
        <w:t>&gt;LhOr83</w:t>
      </w:r>
    </w:p>
    <w:p>
      <w:pPr>
        <w:pStyle w:val="Normal"/>
        <w:rPr/>
      </w:pPr>
      <w:r>
        <w:rPr/>
        <w:t>---------------------LRIGLRFLGLWPNE-----------SYPTLYIYMTSILIAQYFQYLYISTHFKFSEISNLVDGVMSTLFYSLMFLKLASLWIHRPVIHKILAAIDNDWRECINVEQHLYMMTNKANISHFYSNCMLGITIFAGILYGLGDYVIHVIHFIKDHN-ESG------RQLPLKVQLPFKTDQSPIFEFLFIILFLLMITTSLTMAIINATILSLVLHVSGQIDIMCQEFSIVSKQISIYNSSE------------------------------------------------------------------------------------------------------LKMLIKRHNRIIIFSDNIEKFFSFIALMQVVWNTLILCCIGIMIIISEAGIIALVKMSVSYFTVLLEIFILCFAGEYLSFQSESITDAAYNMLWYNMSSKQVKFIILIIMKSQSQLTITAGRFMNLSLETFTNIMKSSLSFMSVFHAM-</w:t>
      </w:r>
    </w:p>
    <w:p>
      <w:pPr>
        <w:pStyle w:val="Normal"/>
        <w:rPr/>
      </w:pPr>
      <w:r>
        <w:rPr/>
        <w:t>&gt;gi|357621705|gb|EHJ73452.1|</w:t>
      </w:r>
    </w:p>
    <w:p>
      <w:pPr>
        <w:pStyle w:val="Normal"/>
        <w:rPr/>
      </w:pPr>
      <w:r>
        <w:rPr/>
        <w:t>---------------------------------------------------------------------------------------VIVGITVIFKHSILINCNDSIKQLLKILDEDYKAAELYGERKDIILKSAMSGVKICRFWLVSATLTCFMFPAKAIIEM-GNLYMR----GEFKLVPMFDFTYPNFIEVHKESTVAYTVLFLMCLSFDLFSLSIYIGFDPLVPIFMLHTCGQLELISNKLVNVFSKDASR--------------------------------------------------------------------------------------------------------------------------------------------------------------ISLEFIFFFSGACLHFYMPCYYSNLLMEKSESLRNAIYFSGWESRDIGIRKTILLMLTRTYVPLGIKTV-FYPICLDTFAEMVRQAYGIYNIMN---</w:t>
      </w:r>
    </w:p>
    <w:p>
      <w:pPr>
        <w:pStyle w:val="Normal"/>
        <w:rPr/>
      </w:pPr>
      <w:r>
        <w:rPr/>
        <w:t>&gt;DmojOr67d_scaffold_6680_residues_20730840_to_20733105_reverse_strand.[516_1766].sp</w:t>
      </w:r>
    </w:p>
    <w:p>
      <w:pPr>
        <w:pStyle w:val="Normal"/>
        <w:rPr/>
      </w:pPr>
      <w:r>
        <w:rPr/>
        <w:t>-------AKTAVSRFATIIRLIRFCVKCCGTDVSN-------PNYRMWAWTYVTIVTIFAYFGFTGYTVYVAVQMREFATILQAIATAGSGAQGLVKLVCCVGKASLIRNIQHTYESMYREYEGRSGYTKYLHQRINNFYYLVLGFVFIYSTTVITMICFPLYELIV---LS-----------KKAMILHFLIPVDPNSDTGYVIMFVVHSMFLIVGAFGNFGGDMYLFLFIINIPLLKDIFSEKFKELNELVVQ---------------------------------------------------------------------------------------------------KYEEMQAVLWDLLTWHQKYATILRGTKEVYTYVMFVQLLSTCYGILFTICCIFMKNWPTA-----PFYLLYCFIVLYSFCGLGTIVETTNEQFTNEIYSCLWYEMPVREQKLIILMLAKSQDQRSLTAADMLPLSMTTALQLTKAIYSFGMMMIT--</w:t>
      </w:r>
    </w:p>
    <w:p>
      <w:pPr>
        <w:pStyle w:val="Normal"/>
        <w:rPr/>
      </w:pPr>
      <w:r>
        <w:rPr/>
        <w:t>&gt;cplu_000774_b1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TEITWYLQPLTTP-----ASPI-ESDNETV-QFLLPYHFYVFYEMNGFHSYVLTYLSHGPHVVISGFGHMTSDCFLIILVFHLSGRLAVLTERINTLKEE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LhOr82</w:t>
      </w:r>
    </w:p>
    <w:p>
      <w:pPr>
        <w:pStyle w:val="Normal"/>
        <w:rPr/>
      </w:pPr>
      <w:r>
        <w:rPr/>
        <w:t>--------------------PLKIGLRLLGVWPGV---------SHFVLYTYMSCILIVQYFQY--LYISTHLKISELSNLVDGLMSTLVYSLTFLKLFSLRIRCPVIHEILAAMDSDWHECIKFECHLYIMKNKANFSHFCSNCMLSLNVFAAIIYIVGNMAIHSSHIVE--D-YNST----WKQLPLKMQLPFKAEQSPIYEFLLVIQLLYIIINTSVMATFNGFISSLVLHISGQIDIMCQEFKIVSEQISVYQSSK----------------------------------------------------------------------------------------------------STLRMLIKRHKRIILFSYNIKKIFSFFALMQILWDALIICCLGIIIIITLHNEAMLMKGLLSYITILFEIFILCFAGEYLSIQSESIIDAAYGILWYNMPTKQSKIIIFIIMKSQSLLTLTAGKFMNLSLESFTNILKTSLSFTSVFN---</w:t>
      </w:r>
    </w:p>
    <w:p>
      <w:pPr>
        <w:pStyle w:val="Normal"/>
        <w:rPr/>
      </w:pPr>
      <w:r>
        <w:rPr/>
        <w:t>&gt;McOr40PAR</w:t>
      </w:r>
    </w:p>
    <w:p>
      <w:pPr>
        <w:pStyle w:val="Normal"/>
        <w:rPr/>
      </w:pPr>
      <w:r>
        <w:rPr/>
        <w:t>-------------------------------------------------------------------------------------SYVLSMTSGFLLFTLFSFNITKMYMFLSEFKEFGKPPKFDKYNA-FLNKVAKFHVIYLNINITLFAAGSNVFKGAQCKK-------DNI-ELGYK--EICGLVTNTYLPFDIDYFPLKQIYVGLQFFSIYYVYTISGTITFMVMETMMHIGFRLDHVKQLFDEAISEKNV-----------------------------------------------------------------------------------------------ISEKNVERSRKRFNFAARYHARVLELEHEVNACFSYAMFSHMILTAAIIGCAAFGVMQSGS-----ANPFAVCIGWFNGISFVCLSDQHLINKSLEVGTAVYSSKWHQAHPSLQRDLVIVIMRCQKAMILRSAGFGVMNRATILAAVQASYSYITLL----</w:t>
      </w:r>
    </w:p>
    <w:p>
      <w:pPr>
        <w:pStyle w:val="Normal"/>
        <w:rPr/>
      </w:pPr>
      <w:r>
        <w:rPr/>
        <w:t>&gt;DbiaOr46aB</w:t>
      </w:r>
    </w:p>
    <w:p>
      <w:pPr>
        <w:pStyle w:val="Normal"/>
        <w:rPr/>
      </w:pPr>
      <w:r>
        <w:rPr/>
        <w:t>---------------DDFYKYQVWYFQILGIWQLPTT-----DQQRRLQSMRFYLILVILCIMLLLFALELLNNISQVREILKVFFMFATEISCMTKLLHLKLESRKLGGLVEMMMSQDFAAKTEQER-SIMESARRAVVHMRNFYGITSWATASLILLVPCFAN------------------YEELPLAMFEWCSIQGRICYGMQYLFHSISLLPTCVLNITYDSVAFSLLCFLKVQLQMLVLRLEKLG---------------------------------------------------------------------------------------------------------NEKIARELRECAAYYNKIVQFKNLVELFIKVPGSVQLMCSVLVLVSNLYDMSTMNGDAIFMAKTCIYQLVMLWQIFIVCYASNDVTVQSSRLCHGIYSAQWTGWNRSNRRILLLMMQRFNSPMVLTFNPTFVFSLEAFGSIVNCSYSYFALLKRV-</w:t>
      </w:r>
    </w:p>
    <w:p>
      <w:pPr>
        <w:pStyle w:val="Normal"/>
        <w:rPr/>
      </w:pPr>
      <w:r>
        <w:rPr/>
        <w:t>&gt;DgriOr24a__scaffold_15252_residues_12771501_to_12776159_reverse_strand.[1501_3159].sp</w:t>
      </w:r>
    </w:p>
    <w:p>
      <w:pPr>
        <w:pStyle w:val="Normal"/>
        <w:rPr/>
      </w:pPr>
      <w:r>
        <w:rPr/>
        <w:t>----------------HYFMVPKFALSLIGFYPEQ--------KRSWALLAWSFFNFSILTYGCYAEGAYGIQQIPNIGLALDALCPVASSILSLIKMLSVWYYRDEFKSLIDRIRQLTEEQHSDRKLG-YKKSYYTLATRLTALLLLCGTCTSTSYTVRHIFEN----MLRLS-HGK---VWIYETPFKMNFPDVFLRLPLYPWIYALVCWHGYITVACFVGADGFFLGFCLYLTVLLRSLRDDIKDLLQ-----------------------------------------------------------------------------------------------------VQEEKRIVREMVKLINRHNEIADLTERLSGVMVEITLAHFVTSSLIIGTSILDMLMFSG--VGIIVYLVYTLAVTTEIFLYCLGGTYIMEACLDLARSTFASHWYGHSVPVQKMTLLMIARAQRVLVVKI-PFFSPSMETLTSILRFTGSIIAL-----</w:t>
      </w:r>
    </w:p>
    <w:p>
      <w:pPr>
        <w:pStyle w:val="Normal"/>
        <w:rPr/>
      </w:pPr>
      <w:r>
        <w:rPr/>
        <w:t>&gt;gi|284009968|dbj|BAI66619.1|</w:t>
      </w:r>
    </w:p>
    <w:p>
      <w:pPr>
        <w:pStyle w:val="Normal"/>
        <w:rPr/>
      </w:pPr>
      <w:r>
        <w:rPr/>
        <w:t>-------------------------------------------------------------LIVVGELYYMWMHMDEFLDLGHMIITTLLGILTVVRSIVLQSYHKLLLKFINVMHLMHSKNKGPYYNQ--MNDTDKICSYYTKFSLGLIFLSCSMFNFAPFCNNVANVFVFKT-ENYTL---EFSLYYQ--YPIDPTD--YFTTTSIYNFYLSYNCAMMVCGLDLILFLIIFQIIGHVYILRYNLENF-------------------------------------------------------------------------------FKLGDILKYKINESITFEMFG---AEENREVRFKLAECIEHHKEIIGFTDEVSALFGPILAFNYLFHLVCCSLLLLECS--EGGYSAMLRYGPMTVLIYGQLIQMSVIFEMLGSETEKLPDSAYFLPWECMDTSNRRAACIMLHKMQDKISLKALGLAAVGVSTMAGILKTTFSYY-------</w:t>
      </w:r>
    </w:p>
    <w:p>
      <w:pPr>
        <w:pStyle w:val="Normal"/>
        <w:rPr/>
      </w:pPr>
      <w:r>
        <w:rPr/>
        <w:t>&gt;ApOr42</w:t>
      </w:r>
    </w:p>
    <w:p>
      <w:pPr>
        <w:pStyle w:val="Normal"/>
        <w:rPr/>
      </w:pPr>
      <w:r>
        <w:rPr/>
        <w:t>-----------------------------------------------GHNVFHVTVMVMIGFTVVCLPFGLYYWANDVTQCIFLLITIVNFSFGCFKAFTLVRHSDDICRCLDVTRFDFSSIMSDPDSARFFRKCRDASSTFTGWFAASSHFVLLVWTLLPFVVV-GKGVEINN-RDGSTSY-YHFNPYNMYFLVSSETYRLHLVFHLVEWAFGLCFVLIMVAFDTFMVTLCVAITCQMRGIGNAYSKLGHD--------------------------------------------------------------------------------------CATASNVCSDGGIESKSNNEYLRDLKLIIKDHQAVLGKMNDFYKIVGPVILPQLIVASFTIIFVSFIITRN-YFNGMLLTKMCCFPIFFYQIYYTCHAFGNLSHQKNVMNFALYSSDWTQMEIKFKKLLLLAMQMHANKLDMKLTDKLVINLELFTRVINMCYSIFSVLVN--</w:t>
      </w:r>
    </w:p>
    <w:p>
      <w:pPr>
        <w:pStyle w:val="Normal"/>
        <w:rPr/>
      </w:pPr>
      <w:r>
        <w:rPr/>
        <w:t>&gt;cplu_007912_b1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LLTTTAVILGPLILP-------------------QKFPTDAVYPFSVENRFVSRIVYLHQIIVGYQCSA-GMALDCQAAMYLWYLSARFEILSSEIRNVDSHN----------------------------------------------------------------------------------------------------------HNDLRNYIKKHQKTLMDAKELIRPTRLLALVTVMMTKIGMIFGGIVLI-SDEPVVIKIQFGILVISTTVNIYVCAWAADNLITVSTKLSNAIFETSW-RHEPKIRNLLLTVIYRTQKPIIIK------------------------------</w:t>
      </w:r>
    </w:p>
    <w:p>
      <w:pPr>
        <w:pStyle w:val="Normal"/>
        <w:rPr/>
      </w:pPr>
      <w:r>
        <w:rPr/>
        <w:t>&gt;gi|226510881|gb|ACO59967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KNRRIVAFFLMNVQEPVHVKALGLADVGVTSMTAILKTSMSYFAFLRSM-</w:t>
      </w:r>
    </w:p>
    <w:p>
      <w:pPr>
        <w:pStyle w:val="Normal"/>
        <w:rPr/>
      </w:pPr>
      <w:r>
        <w:rPr/>
        <w:t>&gt;gi|340726442|ref|XP_003401567.1|</w:t>
      </w:r>
    </w:p>
    <w:p>
      <w:pPr>
        <w:pStyle w:val="Normal"/>
        <w:rPr/>
      </w:pPr>
      <w:r>
        <w:rPr/>
        <w:t>---------------DISITLSQFLLKLAGVWMTV-N-----NAEERRRRLTMAFTAVIHVYGLYLNLGDAYYTWNDLSHCTFLLSNTLCIVLAMFKLLILNFRRTEFKDLVLFAQQNFWHFKYDHDEKILFMKCRKLCKLWTITACSFTQASLAFYIITPICANIGK--------NKS----DRVLPFKMWVDLPLSVTPYYEIMFVIQLATVQQIGVTYLCSDNFLCILNMHVICQFRILHNRLLNLWKIIDQK------------------------------------------------------------------------------------------DQKTDKIDYADKCYIALKKCIRQHQLLIKFCEKLEYVNTLPIFGHVVVFSLLMCFDTYEILLANVSTGTRLIFVFHMVGSFIHIIFFTYTCHGLIEESSNISLATYSGWWTILPMMLREDVKVMMMKSMRPCCLTAGGFFPISLETSTALMSTTMSYFTLMR---</w:t>
      </w:r>
    </w:p>
    <w:p>
      <w:pPr>
        <w:pStyle w:val="Normal"/>
        <w:rPr/>
      </w:pPr>
      <w:r>
        <w:rPr/>
        <w:t>&gt;CpluG2R504O03DDZ9O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SQVXFSVETHPNYEIIYVHQAFAGILCSS-IGSIDCQIAMLLWYSIARLDILSLEMKKINN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griOr49a-1_scaffold_15245_residues_4301908_to_4306155_reverse_strand.[1501_2863].sp</w:t>
      </w:r>
    </w:p>
    <w:p>
      <w:pPr>
        <w:pStyle w:val="Normal"/>
        <w:rPr/>
      </w:pPr>
      <w:r>
        <w:rPr/>
        <w:t>----------ELRTYDDFIYVPNLIFKSMGYDFLDTP-----RWQKLMLNIYWTLCVTSHWYMVYYLILRTIELAGSADAIMRFAIIYFIVLNADVKFSLFMHHRRHLRELNDKLRALYPKEGKTRKEYRVN---EFYWPFIARCEIYIYYFVVGVVVLGPIIQAILMYLYQRY-TSDS----EVIFLYLSTFPMEVTSPMTYALSQCIEFIFSHSTMNIKLGTDIWMICFSGQLCMHFAHLGRKLA---------------------------------------------------------------------------------------------------------RQNHYEDCEFLVRLIRDHEQLLSLYKELNKIFGLMLAYNVFSTATILCCVAYYTIL-QGVTREGFGFLLYFFSDSVNFYMVCYYGQRLIDLSENIALAAYIHNWYNGSPTYQKYVLMIIQRAQRPAELSAKGVIIISRDSFKNMMSITYRFLAVVRR--</w:t>
      </w:r>
    </w:p>
    <w:p>
      <w:pPr>
        <w:pStyle w:val="Normal"/>
        <w:rPr/>
      </w:pPr>
      <w:r>
        <w:rPr/>
        <w:t>&gt;LhOr175NTE</w:t>
      </w:r>
    </w:p>
    <w:p>
      <w:pPr>
        <w:pStyle w:val="Normal"/>
        <w:rPr/>
      </w:pPr>
      <w:r>
        <w:rPr/>
        <w:t>-----------------AIELCRFGLKVTGLWPENHT-----NKNNFISNIHATIVFIMITFVVIPLICSLVRIWGNMILMIDNLQVTITLTAIWAKFVIMRWKRSAISSIVNMIAEDWMYLKINAERNVMIR-QAQIARFVIISGYFMVIFGFSVVIILPSFGVHYR----LL-TNLTAG--VRALPMQGYYFYDTDKSPQFEFTLAAQAITTFLACVTYTSVDAFLALIIFHICGQLENFRYQLLNLASSDNF------------------------------------------------------------------------------------------------NLASSDNFANALRYNVETHLRLIRFADNIENVYAVLMLTLLFYFSSVFCLYSYPLVTVNKSFSRIGFSIIGVIMLLAHTFFYCGGGQLMAKECEAVYRALCDLEWYKWEPRESRALILLMIRASEPFRLTAGKIFPLSMVTFCSVLKTSAGYISFLLA--</w:t>
      </w:r>
    </w:p>
    <w:p>
      <w:pPr>
        <w:pStyle w:val="Normal"/>
        <w:rPr/>
      </w:pPr>
      <w:r>
        <w:rPr/>
        <w:t>&gt;CpluG2R504O04EGOOH</w:t>
      </w:r>
    </w:p>
    <w:p>
      <w:pPr>
        <w:pStyle w:val="Normal"/>
        <w:rPr/>
      </w:pPr>
      <w:r>
        <w:rPr/>
        <w:t>-----------------YYKLAKSFASFIGQWPYQ---------SRFQRLVLEFLLWNLFIIQVVPQVVSLVDNFRDLDVVLELLSAFII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gi|383850714|ref|XP_003700921.1|</w:t>
      </w:r>
    </w:p>
    <w:p>
      <w:pPr>
        <w:pStyle w:val="Normal"/>
        <w:rPr/>
      </w:pPr>
      <w:r>
        <w:rPr/>
        <w:t>-------NTRYLQDYEYSIQLNRWFLKPIGVWPRAST-----ASEKILAIVLNVACHVLIIFTFVPCLLFILFEEASFQTRIKAIGPMSHWIMGELNYCFLTMRGQDILHCIEHIGSDWQTVKRASDREVMLK-NVKFGRLIACLAAVGMNVGVFSYIVIGFRK-----IVFHV-GNESFL--MYRLPCPVYTKLNVKLSPANEIVFALQVLSGFIVNSVTVGACGLAAILAMHACGQLNVMMSRMDELV-------------------------------------------------------------------------------------------------------EEQRVVKKKLADIVEHHLRTLSFVWYIEKIMNLICLVELVGCTVNICVLEYYIIT-EKSKDTLASYAIIYASMSFNIFIFCYIGERLTEQCKKVGEKAYSVEWYRLSHRTALSLVMIISRSSMVIKITAGKIIRISLATFGDVLKTSFTYFNMLRT--</w:t>
      </w:r>
    </w:p>
    <w:p>
      <w:pPr>
        <w:pStyle w:val="Normal"/>
        <w:rPr/>
      </w:pPr>
      <w:r>
        <w:rPr/>
        <w:t>&gt;RprolixusORCO</w:t>
      </w:r>
    </w:p>
    <w:p>
      <w:pPr>
        <w:pStyle w:val="Normal"/>
        <w:rPr/>
      </w:pPr>
      <w:r>
        <w:rPr/>
        <w:t>------MQKVKMHGLVGDLWPNIRLMQMTGHWLLEYG-----GMVRLMRMAFCWFTTLIVFTQFAFITCFLILETYDADQMAAATITTLFFLHSVTKFMYFALRSKYFYRTLSAWNQVNSHPLFAESNARHRATALARMRKLLMIIGSGTIFSVLAWTTVTFLDDPHRQITDPE-ANETITVEKPMLMVDAWYPWDAKYGMTYFMSFIYQLYWLFISLSHANLLDILFCSFVLFACEQLKHLKEILQPLMELSAALDSVVPNSGDLFRASS----------------------------------------------------------------------------PNGLTKKQELMVRSAIKYWVERHKHVVRFVTSIGDCYGSALLLHMLTSTVTLTLLAYQATKVEGVDVYASTVIGYLVYTLGQVFVFCIHGNELIEESSSVMEAAYSCHWYDGSEEAKTFVQIVCQQCQKSLTVSGAKFFTVSLDLFASVLGAVVTYFMVLVQLK</w:t>
      </w:r>
    </w:p>
    <w:p>
      <w:pPr>
        <w:pStyle w:val="Normal"/>
        <w:rPr/>
      </w:pPr>
      <w:r>
        <w:rPr/>
        <w:t>&gt;DbipOr2a</w:t>
      </w:r>
    </w:p>
    <w:p>
      <w:pPr>
        <w:pStyle w:val="Normal"/>
        <w:rPr/>
      </w:pPr>
      <w:r>
        <w:rPr/>
        <w:t>-------------DTHRAVRYHWRVWELTGLMQPT-------GISRFWYFIYSLVINASVTILFPLSLVARLFFTHNMQNMCENLTITITDIVANLKFLNVFLVRRQIRSLLKHLDERARQIHHPEELA-ALNEAVTIAQKGFQYFARIFTFGTILSCIRVAISS------------------KRQLLYPAWFGVDWENSWAYVICYAYQLFGLVVQAVQNCASDSYPPAYLCLLTGHMRALELRVRRIGYGRGRLNST--------------------------------------------------------------------------------------------------STHEELLDCIRDLMLVHQLKNIIQRILSVACMAQFACSAAVQCTVAMHFLYVDNDLSAMILSIVFFVAVTLEVFIICYFGERMRTQSEALCDGFYACNWVDQLPVFKRDLIFTLARTQKPSLIYAGGYIPLSLETFEQVMRFTYSAFTLLLRA-</w:t>
      </w:r>
    </w:p>
    <w:p>
      <w:pPr>
        <w:pStyle w:val="Normal"/>
        <w:rPr/>
      </w:pPr>
      <w:r>
        <w:rPr/>
        <w:t>&gt;LhOr219IX</w:t>
      </w:r>
    </w:p>
    <w:p>
      <w:pPr>
        <w:pStyle w:val="Normal"/>
        <w:rPr/>
      </w:pPr>
      <w:r>
        <w:rPr/>
        <w:t>-------------TLESVIVYIKWSLFPSLSWPLPIT-----KWQIIRFKILAVLSHINVVCLLVPLLIFIQDCSGQRVICIQTYPFICGCFHFWTSVGVCHIQYKRFQSLIAEMENYCKHATDYEK--TVLQQYVDRCATFYAMVMISYYSTACVAISTPLFSS-------------------ASFPTYAKYPFDVNYQPLKTIIYAQQSLAGLQFSS-MLCVSLLVALLLWFTTARFDILCNELRKA----------------------------------------------------------------------------------------------------------------ELIQCIQKHQHLLRYANDVIENVRFVVLSVVGTNAVSVICTGAIFAT-RQPLIINLEFFMMTAMSFCDVFACCWPADSLLTASSDIAQATYESLWYYHNTDKQKNLIFILLKCRKPVILTVGCFIPLSLRYFSSYVSTGFSYMTTLH---</w:t>
      </w:r>
    </w:p>
    <w:p>
      <w:pPr>
        <w:pStyle w:val="Normal"/>
        <w:rPr/>
      </w:pPr>
      <w:r>
        <w:rPr/>
        <w:t>&gt;ApOr47</w:t>
      </w:r>
    </w:p>
    <w:p>
      <w:pPr>
        <w:pStyle w:val="Normal"/>
        <w:rPr/>
      </w:pPr>
      <w:r>
        <w:rPr/>
        <w:t>--------------NEKHHVFNIRLANLIGLYQTLDP-----ETVKFRRNVYQIFVAFVALYLLVISFAGCLHLWTNTATSLLDLLITTNSFYASYKMWIVVYRSNEIWDCLSITRYGFTSLNNRKWNHDILDRWRARSVRYTSLLAGAYFLTIVFYVGCPLVFGAA--VIPI--KNQDGSIGYRLNVINLYLFVDETYNEYYNTFFFIEALFIVGLIITCLLFDTLLLTLCLGICCQIQMICSAFESVNHNSPS-------------------------------------------------------------------------------------SAIDNNDEKQIISNEHDLIHDELITIIINHQAVIKKFELFLTIFDRVMLSHIFVSSISLIILWFNLIMSSGD--TTLKTIVAIPSFLFQIFMVCYLFEDIHNQKDSIVYALYSSNWTEMDMKCKRLILLTMQLNQKKLRFTRTKI--VNLEMFFKTTGHCYTVVSVLMN--</w:t>
      </w:r>
    </w:p>
    <w:p>
      <w:pPr>
        <w:pStyle w:val="Normal"/>
        <w:rPr/>
      </w:pPr>
      <w:r>
        <w:rPr/>
        <w:t>&gt;350_Si_gnF.scaffold04648_643308-783672.pep</w:t>
      </w:r>
    </w:p>
    <w:p>
      <w:pPr>
        <w:pStyle w:val="Normal"/>
        <w:rPr/>
      </w:pPr>
      <w:r>
        <w:rPr/>
        <w:t>------------------MKFTLTVLAVAGCWRPT-S-----WTSLFRYSMYNAYTALIILILYTFATMELI-VNADSDTFGDAFFNVVISLLACYKAIILRRNHDGITILIDSLVKKPFKPMDMSENM-IRQKFDKRITNNTLCYLILVFITAVYMIILSLFTDFK----------------NGILMYKAWLPFDCSISVLFYFAYAHQILSLICIGLVHPTCDNLICGLLLHICCQLEILEYRLSNIANEQKN--------------------------------------------------------------------------------------------------------QKNLRDCVDHHIHILQYVYTVNNMFAKIIAIQFAVSMLVVCSNLYRIAM-ATDYMSFIPLMMYTSAILVQIFILCWFGNEVKLKSLQLVNSIFDIEWPALSNSNKRNLLLIMKRAMTPVEFTSAYIITMNLDSFV-----------------</w:t>
      </w:r>
    </w:p>
    <w:p>
      <w:pPr>
        <w:pStyle w:val="Normal"/>
        <w:rPr/>
      </w:pPr>
      <w:r>
        <w:rPr/>
        <w:t>&gt;gi|388429181|gb|AFK30399.1|</w:t>
      </w:r>
    </w:p>
    <w:p>
      <w:pPr>
        <w:pStyle w:val="Normal"/>
        <w:rPr/>
      </w:pPr>
      <w:r>
        <w:rPr/>
        <w:t>----------------RYMKMLRNLLHLISSWPYKLE------DVKPLPLRGTFYLFVEIVLVTGLIYVKTHINKLSFFEMGNTYVTVSLNVVGLQRITIFWFYRQAIKEFVLEVHLFHHRHKTEYSEHIYQYI-YKICAVFVVAIHAETFFGVLLFNVMPFVNNVRHGMFNEE-MPPDR---QFEHSINYSLPFNYHTDVGYIVIAIVNLILSYDCLLAFCGFDLALSVIVFHVWGHLKILDHDLRTF------------------------------------------------------------------------------------------------EDEMSYTKEENQRVRAMLKDIIDHHRHIMHFMTQASDAFGPMLCVYYMFHQVSGCILLLECS--KMDPESIGRYAALTVTLNQLLVQLSVIVELLGTQSETLKDAVYSMPWECMDTSNRRTVLFLLYNVQEPIRLKPMGVVTVGVTTMASILKTSFSYFMFLRTF-</w:t>
      </w:r>
    </w:p>
    <w:p>
      <w:pPr>
        <w:pStyle w:val="Normal"/>
        <w:rPr/>
      </w:pPr>
      <w:r>
        <w:rPr/>
        <w:t>&gt;DsecOr67d_super_0_residues_2480503_to_2482908_forward_strand.[501_1906].sp</w:t>
      </w:r>
    </w:p>
    <w:p>
      <w:pPr>
        <w:pStyle w:val="Normal"/>
        <w:rPr/>
      </w:pPr>
      <w:r>
        <w:rPr/>
        <w:t>---------------CKVIRMIRFCVGFCGNDVAE-------PNFRMWWLTYAVMAAIAFFFACTGYTIYVVVINGDLTIILQALAMVGSAVQGLTKLLVTANNACHMREVQNTYEEIYREYGSKDEYAKCLEKRIRITWTLLIGFMLVYIILLGLVITFPIFYLL---ILH-----------QKVLVMQFLIPFDHTTDGGHLILTAAHVILITFGGFGNYGGDMYLFLFVTHVPLIKDIFFVKLTEFNEL----------------------------------------------------------------------------------------------------------VRAILCDLLAWHQLYTRMLQTTKKIYSIVLFVQLSTTCVGLLCTISCIFMKAWPAA-----PLYLLYAAITLYTFCGLGTLVENSNEDFLSVIYNCLWYELPVKEEKLIILMLAKAQNEVVLTAADMAPLSMNTALQLTKGIYSFSMMLMN--</w:t>
      </w:r>
    </w:p>
    <w:p>
      <w:pPr>
        <w:pStyle w:val="Normal"/>
        <w:rPr/>
      </w:pPr>
      <w:r>
        <w:rPr/>
        <w:t>&gt;gi|170037997|ref|XP_001846840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SNSTAIFFTSFSIIKRYQEHVNCFLGTILAVKSEQLQLAIYEVPWYKLSLPNQRSMQILLHASQKPVCLTLI-FYPIDMPTFLQMYKTIYSIFTMLLTVR</w:t>
      </w:r>
    </w:p>
    <w:p>
      <w:pPr>
        <w:pStyle w:val="Normal"/>
        <w:rPr/>
      </w:pPr>
      <w:r>
        <w:rPr/>
        <w:t>&gt;DsimOr59a____chr2R_residues_17906415_to_17910609_reverse_strand.[1501_2695].sp</w:t>
      </w:r>
    </w:p>
    <w:p>
      <w:pPr>
        <w:pStyle w:val="Normal"/>
        <w:rPr/>
      </w:pPr>
      <w:r>
        <w:rPr/>
        <w:t>----------------EFFKSHWTAWRYLGVAHIRVE-----NWKN-LYVFYSILSNLLVTLCYPVHLGMSLFRNRTLTEDILNLTTFATCTACSVKCLLYAYNIKDVLEMERLLRLLDERVVGPEQRSIYGQV-RVQLRNVLYVFIGIYMPCALFAELSFLFKE------------------ERGLMYPAWFPFDWLHSRNYYIANAYQIVGITFQLLQNYVSDCFPAVVLCLISSHIKMLYKRFEKVG------------------------------------------------------------------------------------------------------------AEKDLEACITDHKHILELFRRIEAFISLPMLIQFTVTALNVCIGIAALVFFVSEPMARMYFIFYSLAMPLQIFPSCFFGTDNEYWFGRLHYAAFSCNWHTQNRSFKRKMMLFVEQSLKKSTAVAGGMMRIHLDTFFSTLKGAYSLFTIIIRMR</w:t>
      </w:r>
    </w:p>
    <w:p>
      <w:pPr>
        <w:pStyle w:val="Normal"/>
        <w:rPr/>
      </w:pPr>
      <w:r>
        <w:rPr/>
        <w:t>&gt;ApOr45</w:t>
      </w:r>
    </w:p>
    <w:p>
      <w:pPr>
        <w:pStyle w:val="Normal"/>
        <w:rPr/>
      </w:pPr>
      <w:r>
        <w:rPr/>
        <w:t>-------------------IFNQKLAKIFGFYQILDT-----KTVTFLHNVYYRIFVFLIVYECLLSAIVILYNNNNIVQAMFYFGFVVNMLYGSYKMYIILSRSKVIWDCLSITKFDFTSYGVQGRH--TLNVWRNLSIKYTNIYAIFYLTISILCVASPVVFSNSFIIIKNH-DGLSNA--YRLGLINLYLFVSEETYAYFYVFHIVESLGLVINTLFIIIFDTIVNTLAFALIGQLQTISTAFESVGHKSLHFPN----------------------------------------------------------------------------------NNIDNKNKLPNENIKYMDHYKDLKTLIIDHQNILKKYDEFLSIFRPTMLLQVFVVSSSIIFLWFIFLTSEDDFTQYMAAIFGIPFCTFQMYMSCFVFNTLNIKKDSITFALYSSNWTEMDMKFKKLILLTMMNNAHHQKLQYTRTRIINMEIFFQTMRVCYTIVNVMISCK</w:t>
      </w:r>
    </w:p>
    <w:p>
      <w:pPr>
        <w:pStyle w:val="Normal"/>
        <w:rPr/>
      </w:pPr>
      <w:r>
        <w:rPr/>
        <w:t>&gt;DmojOr22aL1___scaffold_6500_residues_3317700_to_3319300_forward_strand.[146_1447].sp</w:t>
      </w:r>
    </w:p>
    <w:p>
      <w:pPr>
        <w:pStyle w:val="Normal"/>
        <w:rPr/>
      </w:pPr>
      <w:r>
        <w:rPr/>
        <w:t>---------------RDSFVYIDRGMSLVGWMPPK---------HPCGRYIYRLWSAFTTLFIIILLDVSLLISYSTARQFLTSLQVAFNCFGCSIKASYTFAGVRRLKLAKKILDRLDSRCETSEHR-LQLQQTATLCNRIFMTYCAMYLLYSSSTFLGSMFF--------------------GRLAWNLYNPVDAEEGFSFWLAGILEFLWMTGAVMQDLMADVYPIVYFLALRAHIKMLKERLRNLRMDTNMSEEE---------------------------------------------------------------------------------------------NMSEEENYKQLIRCIENHRLILDYCNTLRPVVSATIFVQFVLIGVVMGLSAINVIFFSNFWTGLG-TGIFMFDLILQTFPFCYICDMIYNDCYEMANCLFHSNWLTAGRQYKTTLCFFLCNVQKPIIFTAGGIFVISTSSNIAVAKLAFSVVTFVRQL-</w:t>
      </w:r>
    </w:p>
    <w:p>
      <w:pPr>
        <w:pStyle w:val="Normal"/>
        <w:rPr/>
      </w:pPr>
      <w:r>
        <w:rPr/>
        <w:t>&gt;PbOr369FNC</w:t>
      </w:r>
    </w:p>
    <w:p>
      <w:pPr>
        <w:pStyle w:val="Normal"/>
        <w:rPr/>
      </w:pPr>
      <w:r>
        <w:rPr/>
        <w:t>---------------------------------------------------------------------SIFMILGNVQVIFETSHHAIGMTMFIVKLFNEFWNRDKIQHLYEIMENHWNIFTNEFEI-NILKDYSIISRKFSIFYSTIISSMAAIFILVPFKPILLD-IVRPL--NE-----SRPRVFALSIKWRIDKDKYFVPLFCYNISAIVAGIIILTGTDSVYVTRIVHASSLFSIIRQQFEKITSKLVINEETNKH----------------------------------------------------------------------------------NKHGYYFKLTYEQMIYQEYIICIKKYQLALQFVDLLNSIYQTAVLILLFQITVIISLIGIRIVHCLDQLEEAIRYSFMMIGVLLQLLLLCYFGQMLIDESQNVFY--------------------------------------------------------------</w:t>
      </w:r>
    </w:p>
    <w:p>
      <w:pPr>
        <w:pStyle w:val="Normal"/>
        <w:rPr/>
      </w:pPr>
      <w:r>
        <w:rPr/>
        <w:t>&gt;gi|167863513|gb|EDS26896.1|</w:t>
      </w:r>
    </w:p>
    <w:p>
      <w:pPr>
        <w:pStyle w:val="Normal"/>
        <w:rPr/>
      </w:pPr>
      <w:r>
        <w:rPr/>
        <w:t>----------------------------------------------------SYVLLLQMAVYFYSNFWTAYHYRDDIIMGMKVLNCTGIAIQLSAKFFIAVFRKKDFLALCVLIENELYQASTAEPEGQILYDYAKKYHILLRVIMFLYFASLFVFGLYPLYIF-----LDQG---------EIIPLFMFEIPYDWHTTGGLIATYAVQVITYVTGIFGIILADGLFIHYVVHAIVFMEIFEIHLHQLGIMLQNQD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anaOr2a__scaffold_12929_residues_2038800_to_2041004_reverse_strand.[501_1705].sp</w:t>
      </w:r>
    </w:p>
    <w:p>
      <w:pPr>
        <w:pStyle w:val="Normal"/>
        <w:rPr/>
      </w:pPr>
      <w:r>
        <w:rPr/>
        <w:t>-----------QLDTHRAVRYHWRVWELTGLMQPD-------GISRLWYLAYSLALNASVTILFPLSLMARLLFTHNMQNLCENLTITITDIVANLKFLNVFLVRRKIRSLLKHLDERARQVNHPEELA-ALNEAVTTAQKGFQYFARIFTFGTILSCVRVAISS------------------KRQLLYPAWFGVDWENSWAYVICYGYQLFGLIVQAVQNCASDSYPPAYLCLLTGHMRALELRVRRIGYGTRR---------------------------------------------------------------------------------------------------------GELLDCIRDLMLVHRLKGIIQRILSVACMAQFACSAAVQCTVAMHFLYVDNDLSAMILSIVFFVAVTLEVFIICYFGERMRTQSEALCDGFYACNWVDQRPIFKRNLIFTLARTQKPSLIYAGGYIPLSLETFEQLMRFTYSAFTLLLRA-</w:t>
      </w:r>
    </w:p>
    <w:p>
      <w:pPr>
        <w:pStyle w:val="Normal"/>
        <w:rPr/>
      </w:pPr>
      <w:r>
        <w:rPr/>
        <w:t>&gt;HarmOR13</w:t>
      </w:r>
    </w:p>
    <w:p>
      <w:pPr>
        <w:pStyle w:val="Normal"/>
        <w:rPr/>
      </w:pPr>
      <w:r>
        <w:rPr/>
        <w:t>----------------FYINLARKSMWILDSWPKTP----------NESVTYRYFVLALNVATLVGGAVYLRNNTGSSFELGHTYITVFMNCITCSRCIMILSYNEVMLSFVNKIHLFHHRHKSEYAYKTHIFI-HKISHFYTVYLLGLALNGLLLFNMIPFYNCYSRGMFRDV-IPANAT---YDHSVFYSVPFDYTTKKGYIAMTSFNCFISYTCTSYFCVVDLTVSLVIFHLWGHMRLLTYHLANFKKPASVLESNEN----------------------------------------------------------------------------------DAIKDHSYTQEELKEVFGKLREYIRHHNLILNFSSEMSNAFGPALLAYMVFHQVSGCILLLECSQ--LDMKTLVRYGPLTVVIFQQLIQISVIFELLGSSNDKLIDAVYLVPWEYMDTKNRKLVFVMLRQSQRSIDLKMMSMLTVGVQTMTAILKTSFSYFVMLKTV-</w:t>
      </w:r>
    </w:p>
    <w:p>
      <w:pPr>
        <w:pStyle w:val="Normal"/>
        <w:rPr/>
      </w:pPr>
      <w:r>
        <w:rPr/>
        <w:t>&gt;HarmOR47p</w:t>
      </w:r>
    </w:p>
    <w:p>
      <w:pPr>
        <w:pStyle w:val="Normal"/>
        <w:rPr/>
      </w:pPr>
      <w:r>
        <w:rPr/>
        <w:t>-------------------------------------------------------------FYNFLLTLNLVYTPRSLELFLRELMFYFTEMPVTSKFLTVLLLRDEILEIFNFIDCDEFVGDYENKD-GMLYKTNMRYRLVWKLYFVLSHVAFTCDIILPIVFD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pseOr67c_ChXR_group6_residues_8631683_to_8634063_reverse_strand.[501_1881].sp</w:t>
      </w:r>
    </w:p>
    <w:p>
      <w:pPr>
        <w:pStyle w:val="Normal"/>
        <w:rPr/>
      </w:pPr>
      <w:r>
        <w:rPr/>
        <w:t>-------EPDTARTFKDMMRVPVQFYRTIGEDIYAHS-----PWRSLLLKVYLYGGFINFNLLVIGELVFFYKSIQDFETVIAVAPCIGFSLVSDFKQFAMAYYKGTLVRLLDELEEMHPKTLERQRA-YRMPDFERTMKRVISIFTFLCLAYTTTFSFYPALKASVK--FNLL-GYE--TF-DRNFGFLIWFPFDATSSLVYWIVYWDIAHGAYLAGIAFLCADLLLIVVITQICMHFDYVSRRLEE----------------------------------------------------------------------------------------------------------------EFLVWIVRYHNKCLTLCEHVNNLYSFSLLLNFLMASMQICFIAFQVT--ESTVEVIIIYCIFLMTSMVQVFLVCYYGDTLIATSLRVGDAAYNQKWFQCSKTYCQMLKMLIMRSQRPASIRPPTFPPISLVTYMKVISMSYQFFALLRT--</w:t>
      </w:r>
    </w:p>
    <w:p>
      <w:pPr>
        <w:pStyle w:val="Normal"/>
        <w:rPr/>
      </w:pPr>
      <w:r>
        <w:rPr/>
        <w:t>&gt;NvOr97CTE</w:t>
      </w:r>
    </w:p>
    <w:p>
      <w:pPr>
        <w:pStyle w:val="Normal"/>
        <w:rPr/>
      </w:pPr>
      <w:r>
        <w:rPr/>
        <w:t>----------------HTIRLPFTILKYIGIWKPN-S-----WKSTWKGYQYDCWSLAVMMIMYSFVATELIAVSDHYDEISDTLFLLLTTAGVSIKSMNFLANRDNMAHLGDMLLKSCCIPKNLNELKIQ-KKFDDVNRFVTLMCITMVYGNIMTMMTIPLLQS-----------K-----EHRNLPFKTWLPYDTRSNLNYWLSYLHQGLGLACCGTMGVMIVNIITGFMQQACAQFEILDSRWRNLPKIVE-----------------------------------------------------------------------------------------------------------MLSQYIRHHIHVYEYMNEFVKTFNIIILVQFCVSSVVITISVYQMS-IKSLGLEWFMVFGYAVSMLTEFFLYCWFGNEVTLKSMDFALKIYDTEWNLLNIKSWKLILFVTHRTRKPIVVRCYNYIVLSLDTYVN----------------</w:t>
      </w:r>
    </w:p>
    <w:p>
      <w:pPr>
        <w:pStyle w:val="Normal"/>
        <w:rPr/>
      </w:pPr>
      <w:r>
        <w:rPr/>
        <w:t>&gt;DsecOr33b__super_16_residues_133896_to_138199_forward_strand.[1501_2804].sp</w:t>
      </w:r>
    </w:p>
    <w:p>
      <w:pPr>
        <w:pStyle w:val="Normal"/>
        <w:rPr/>
      </w:pPr>
      <w:r>
        <w:rPr/>
        <w:t>------------------------------------L-----ESNFFLNRLLDLVITVFVTIWYPIHLILGLFMDRSLGDVCKGLPITAACFFASFKFICFRIKLSEIKEIEISFKELDQRALSQEECEFFNQNTRREANFIWKSFIVAYGLSNISAIASVLFAG------------------GHKLLYPAWFPYDVQATLIFWLSVTYQIAGVSLAILQNLANDSYPPMTFCVVAGHVRLLAMRLSRIGQGPEETKYSTGKQ-------------------------------------------------------------------------------------------TKYSTGKQLIESIEDHRKLMKIVELLRSTMNISQLGQFISSGVNISITLVNILFFADNKFAVTYYGVYFLSMVLEFFPCCYYGTLISVEMNQLTYAIYSSNWMSMDRSYSRILLIFMQLTLAEVQIKACGMIGIGMNAFFATVRLAYSFFTLAMSLR</w:t>
      </w:r>
    </w:p>
    <w:p>
      <w:pPr>
        <w:pStyle w:val="Normal"/>
        <w:rPr/>
      </w:pPr>
      <w:r>
        <w:rPr/>
        <w:t>&gt;gi|167873238|gb|EDS36621.1|</w:t>
      </w:r>
    </w:p>
    <w:p>
      <w:pPr>
        <w:pStyle w:val="Normal"/>
        <w:rPr/>
      </w:pPr>
      <w:r>
        <w:rPr/>
        <w:t>---------KSYEMYDYNLLFIRWMADFSGVDIMV---------ENYRFNYRTGLCVAVIWMCAINATYSLVYYYPDYYKMCEVVLLFGILIQGIPKLYFGYIHREFYKLQYGRLRRLHYKYRDHEKLNANLLLLMERIHVLSKLLAIVFIFGGLGYSIYPMYVY--------W-ANN-----ERVLMIAMRLLWDADSYTGYIVTSAVQMVMIVITCTGLSAADTVILLFVANLIAYVDVFTNELDELNAM----------------------------------------------------------------------------------------------AMLNEEIRDETKIRQQVRTICTQHQDIIEYESDLDKRYIVISFAQIIGSVTTLSGYLFLVYM-----VNFIPGYGLILATICQLLEFCLLGTVLTVKNEEIIAAIYNAHWYRLQRPELACFALMLHKSQNFIEMTVGGFAPLNLETFVAIMNRIYSYFMMLISF-</w:t>
      </w:r>
    </w:p>
    <w:p>
      <w:pPr>
        <w:pStyle w:val="Normal"/>
        <w:rPr/>
      </w:pPr>
      <w:r>
        <w:rPr/>
        <w:t>&gt;DmirOr22a</w:t>
      </w:r>
    </w:p>
    <w:p>
      <w:pPr>
        <w:pStyle w:val="Normal"/>
        <w:rPr/>
      </w:pPr>
      <w:r>
        <w:rPr/>
        <w:t>----------------DAFVYLDRVQKLWGWRATEDE-----RWMVLYNIWAFSWNVLLLVLLPMSMSMEYVQRFKNFGEFFGSLEICVDMYGCSLKCVYTMFGYKRFQAARKLLDRLDLRCTSDEERASVHR-SVALANRCYVTYHILYSGFVVINWTGYLLL--------------------GSHAWRMYLPLDSER--NFLVTSFFELLLMSGVVTMNQCTDVSPLAHMIMARCHMGLLKDRLTKLHSDSSKTEEEH------------------------------------------------------------------------------------------DSSKTEEEHQEDLNRCIHDHCVILEYVNLLRPVYSVTIFVQFLLIGLVLGLSMIHIMFFSNFWTGIG-TMCFMFDVCLETFPFCYLCNIIIEDCRELSESLFQSDWLGASRKYKSTLVYFLHNLQQPIILTAGGVFPICMQTNLSMVKLAFSVVTVIKQF-</w:t>
      </w:r>
    </w:p>
    <w:p>
      <w:pPr>
        <w:pStyle w:val="Normal"/>
        <w:rPr/>
      </w:pPr>
      <w:r>
        <w:rPr/>
        <w:t>&gt;AmOr136</w:t>
      </w:r>
    </w:p>
    <w:p>
      <w:pPr>
        <w:pStyle w:val="Normal"/>
        <w:rPr/>
      </w:pPr>
      <w:r>
        <w:rPr/>
        <w:t>--------------FDKHYHTYRTLMKIVGLWPYN---------NSIYVWIQRLWFLMFFFGNIIFQIMSLLTSAITLQNCVLIFSTTCPLIIVLFRYIGLILFFPTIKLLFHHMCMEEAMIQDSIEA-QIRRKYIDDSCYMIDIFFWMTYVGIALCSILLLCPITLDFIMPLN-ES-------RTRIVHYVTIFSDKSIIYMDILCLNYMLLAILVILSATCTESILGLYSYHTSIMFKIIGHRIQKIVKYLTMFNLSSKQIDSKLAE----------------------------------------------------------------------------------------------------------------------------------------AIVIKKDELEILISFIFFTTQLVITFLNNNCNQILIDNSQELFIELYISMWYFVPLKVQKILLLIMIRSSTACMINILGVFTPCYIGFSKMLSTSFSYFTLMHSI-</w:t>
      </w:r>
    </w:p>
    <w:p>
      <w:pPr>
        <w:pStyle w:val="Normal"/>
        <w:rPr/>
      </w:pPr>
      <w:r>
        <w:rPr/>
        <w:t>&gt;DmirOr22c</w:t>
      </w:r>
    </w:p>
    <w:p>
      <w:pPr>
        <w:pStyle w:val="Normal"/>
        <w:rPr/>
      </w:pPr>
      <w:r>
        <w:rPr/>
        <w:t>----------------HFYRIPRISGLIVGIWPQH--------PRPCHAQILFIFALAVVLMGAVGEILYGFVHLNNLVIALEAFCPGTTKAVCVLKLCVFFGSHRRWHEWVHRLRGMLWSNRQEKGQQMLV-GLSTIANRLSLLLLCSGTMTNTAFNLQPLIMGLYRWMSQLP---G-----QIELPFNIMLPTFVVQQPLFPFTYVLLTASGACTVFAFSFVDGFFLCSCMYICGGFRLVQQDIRRVFAD--------------------------------------------------------------------------------------------------FTESMNVDIRQRLGVIVERHNAIIDLCTDLTRQFTVIVLMHFLSAAFVLCSTILDIML-NTSSLSGLTYICYTVAALTQLFLYCYGGNHVSESSAAVADVLYDIEWYKCDARTRKMILMILRRSQRAKTIAV-PFFTPS----------------------</w:t>
      </w:r>
    </w:p>
    <w:p>
      <w:pPr>
        <w:pStyle w:val="Normal"/>
        <w:rPr/>
      </w:pPr>
      <w:r>
        <w:rPr/>
        <w:t>&gt;NvOr8</w:t>
      </w:r>
    </w:p>
    <w:p>
      <w:pPr>
        <w:pStyle w:val="Normal"/>
        <w:rPr/>
      </w:pPr>
      <w:r>
        <w:rPr/>
        <w:t>-----------AEDFEYAIQILRWLFQPMGIWPLKSA-----AYPSFLRPISIVISFWSAAFLIIPGILSVIRVQNDFALRLRLIGPVSFCLVTSFKYFSFLVKNRQFYAYLINVALDWREMKKNNHNRIIMLRKTQISRFFMTSCSICMYLSGMSYNILLPLTK----APTQV-GNVT----FKNLPYIGYYIFDQYADPYYYVVFVMQCMSSFFCYSTCCGVCCISIQSVLHISGRCDITSIMIKNLNG------------------------------------------------------------------------------------------------------------EKALKAVVEFQLQSLKFAREIEKLLNQMFLVEFVGSTFNICLLVYYFMGDENDTVGTMTYVLLFISFTFNIFIFCYLGEHLTEQCASAGAAVYTMDWFRFSAKKSRDLFLIVLFCQRPVVITAGKMVNFSLLSFASLMKASAAYLNMLYKM-</w:t>
      </w:r>
    </w:p>
    <w:p>
      <w:pPr>
        <w:pStyle w:val="Normal"/>
        <w:rPr/>
      </w:pPr>
      <w:r>
        <w:rPr/>
        <w:t>&gt;NvOr9</w:t>
      </w:r>
    </w:p>
    <w:p>
      <w:pPr>
        <w:pStyle w:val="Normal"/>
        <w:rPr/>
      </w:pPr>
      <w:r>
        <w:rPr/>
        <w:t>---------KNAQGYAYAVQLTRWLLLPLGLWPTKSI-----IYQKILRPVAILLCLFIMLFVIIPLCLFIFLVVKDLGIRLKLIGPLGFGLMSLFKYVVVIVKQRDVASCFLGMAVDWQELSSLSDRKV-MLRNAKTGRLLTIICVIFMIFGGMPYITVLPLTK------GPI-MRGNVS--LRPLAYPSYFVFNPQIRPIWDYVFVTHCMCGLVRYSVTCGVYSIAILCIMHICSQITITSSMLDRLVEN-------------------------------------------------------------------------------------------------------------LLGKIVTQHLRFLKFASKLEDLFNQICLVEVLGSTCIICFLGYYLITEQREPIATVTYFLLLCSFVFNIFILCYIGEILTEQCESIGTTAYMIRWYHLSGKEARNVVLIIASTQRPVVMTAGKMVNLSLQSFTNVIKASASYLNMLRTV-</w:t>
      </w:r>
    </w:p>
    <w:p>
      <w:pPr>
        <w:pStyle w:val="Normal"/>
        <w:rPr/>
      </w:pPr>
      <w:r>
        <w:rPr/>
        <w:t>&gt;PbOr317FI</w:t>
      </w:r>
    </w:p>
    <w:p>
      <w:pPr>
        <w:pStyle w:val="Normal"/>
        <w:rPr/>
      </w:pPr>
      <w:r>
        <w:rPr/>
        <w:t>------------------------FLLSLGLWSND---------STCFKQIRVIFCILMFIFLIIAQLLKLFTMEYDLDFILADLSFAIPSLAYFLKYSTFYIQSHKIRQLMEYIRNDWNALQNEQEIN-IIRKYAVSAKRYMYAFVGVSYPGTIGFLLISLLPDILDIIVPLN-ESRT-----RHLPFMVEYFLNEQK--YFYLLFLHIAVTVILGITTVIATEALMLAYVYHICGMFKVIRYRIERALNASTS--------------------------------------------------------------------------------------------------------------------------------------------------------------------------------------------------HVYISQWYEAPLHAQKLLLFMMQQSIKGTAMSVGGIFVPSLEGFATLTSMSVSYFTVICSIK</w:t>
      </w:r>
    </w:p>
    <w:p>
      <w:pPr>
        <w:pStyle w:val="Normal"/>
        <w:rPr/>
      </w:pPr>
      <w:r>
        <w:rPr/>
        <w:t>&gt;PbOr228PSE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WKENKDSNLIIRFVSFYXXEARRIAFMIISQMMGLLVLTVLLM--AQ------------------EKQLPLKMYVPYFMTTLLPYILIYLEQAVAVFYGVLLNVALDSLVYDLIIHTCGQ---LCYZLTEAFRYLZENNEEKK-------------------------------------------------------------------------------------------------------AIAEHHISVCNITYRIQFLFMWIIATLFFFSLVTLCSSIYQIXNKDLFTVEFFAFMLYLGSMLFQVFXYCWFGNELDLKYKSITHAIYASDWTVISINQRKSLSFVMMMSQRGRIIXFYGVCSLLLSTFTXIIKTPYSAFNF-----</w:t>
      </w:r>
    </w:p>
    <w:p>
      <w:pPr>
        <w:pStyle w:val="Normal"/>
        <w:rPr/>
      </w:pPr>
      <w:r>
        <w:rPr/>
        <w:t>&gt;H_TcOr14</w:t>
      </w:r>
    </w:p>
    <w:p>
      <w:pPr>
        <w:pStyle w:val="Normal"/>
        <w:rPr/>
      </w:pPr>
      <w:r>
        <w:rPr/>
        <w:t>-----------------VIEFNLFLLKWIGLWPGED----------YQLNMYSFYGFSVIILILCGHGLTLILDSGDIDTFTETMFILNIEFMTAWKALNFALNRKKFMQLLDAIDKTTFQPRNGKQV-TLVLRNIDGWKVMFKMFGISLGLSFIFTGLLPIFSKTYK---------------DRKLPMEAWYPFDSTKSPFYQLCYVYQMAAVAVAVMVILNVDTLVAAMNICIGLQCDLLCDNLRNLHTNTSKSMN-------------------------------------------------------------------------------------------NLHTNTSKSMNQKLIECIKHHQNIISFAEKFRQAFNWSIFLQFFVSTTSLGIVMFKITRFSLYVSEYYRFISYACSVLVQVFIYCWFGNEVIVKSSKIPYALFESDWTQDSLEMKKNMIVFILRTQKTLKITVCHVFDLSLPTFLTILKTGWSYFAFMNR--</w:t>
      </w:r>
    </w:p>
    <w:p>
      <w:pPr>
        <w:pStyle w:val="Normal"/>
        <w:rPr/>
      </w:pPr>
      <w:r>
        <w:rPr/>
        <w:t>&gt;H_TcOr15</w:t>
      </w:r>
    </w:p>
    <w:p>
      <w:pPr>
        <w:pStyle w:val="Normal"/>
        <w:rPr/>
      </w:pPr>
      <w:r>
        <w:rPr/>
        <w:t>----------------SVIKINIFLLKWVGLWPGE----------KYQLNVYSFYAFTVIILILCGQGLTLILGSGDVDTFTETLFVVNIEFMTAWKALNFALNRKKFIQLLNAIDKPMFQPRNDKQV-TLVLRNIDGWRVMFKMFAISLALSLIFTGLLPIFTKTYK---------------QRKFPYEAWYPFDSSKFPIYQLCYMYQMASASTLVVVILNVDTLVAAMNICIGLQCDLLCDNLRNLHFDTSKSMN-------------------------------------------------------------------------------------------------SKSMNQKLIECIKHHKSIIRFAEKFRQAFNWSIFLQFFISSTSLAIVMFKISRTTNYGSEYYRFISFACSVLVQVFIYCWFGNEVIVKSEKIPYALFECDWTPEPLEVKRSMIIFIIRTQRILKITVSYMFDLSLPTFLSILKTGWSYFAFMNQV-</w:t>
      </w:r>
    </w:p>
    <w:p>
      <w:pPr>
        <w:pStyle w:val="Normal"/>
        <w:rPr/>
      </w:pPr>
      <w:r>
        <w:rPr/>
        <w:t>&gt;NvOr6</w:t>
      </w:r>
    </w:p>
    <w:p>
      <w:pPr>
        <w:pStyle w:val="Normal"/>
        <w:rPr/>
      </w:pPr>
      <w:r>
        <w:rPr/>
        <w:t>---------ENDRGFNYAVKLTRLLMISCGIWPAKFT-----SFQKCLRPILIIICFFIMFFQLIPFCLFMFLIIKDMRIRLKLLGPLGFSLTSLFKYVVVVIKNREIAKCVQIMVDDWHQLNSTEDRKA-MLINAKTGRVLTMVCMFLMYGGGMPYVTIVPLTK----GVTMV-GNVS----YRHLAYPSYYIFNPHVRPIYDVIFATHCICGFTRYTITCAVYSIVIICVMHICSRIAITSSMLQRLADDS-------------------------------------------------------------------------------------------------------------LGTAVKHHLDILKFATKLENIFKEIFLAEVLGSTYQICLLGYYFITEQRAGIATATYLFLFMSFVFNIFILCYIGQILTEQCESIATTAYTSKWYQLSGREARSIILIVHWNRRRVVLTAGKMLTLSLESFSSIVKAAGGYLNILRT--</w:t>
      </w:r>
    </w:p>
    <w:p>
      <w:pPr>
        <w:pStyle w:val="Normal"/>
        <w:rPr/>
      </w:pPr>
      <w:r>
        <w:rPr/>
        <w:t>&gt;NvOr7</w:t>
      </w:r>
    </w:p>
    <w:p>
      <w:pPr>
        <w:pStyle w:val="Normal"/>
        <w:rPr/>
      </w:pPr>
      <w:r>
        <w:rPr/>
        <w:t>-------NLERNQGFDYAVQLTRLLLMPCGIWPAKFS-----RVQRFLRPFLIVACCFVMLFLLVPVCLFMFLIVRDVRIRIKLLGPLGFSLMSLFKYAVVIIRSREIEKCIQNMLDDWQQVASDEDRD-TMFENARTGRVLTMVCMFLMYGGGMPYVTIVPLAK----GATMV-GNVS----YRALAYPSYFIFNPYIRPVYDVVFLTQCLCGFTRYTITCGVYSVVIICVMHICSRITVTSSMLQRLADN------------------------------------------------------------------------------------------------------------KLMGTVVKHHLKFLNFAAKLDNIFREIFLVEVMGSTGVICLLGYYFITEQRESIATITYFFLLMSFVFNIFILCYIGQVLTEKCESIAKAAYTTKWYQLTGKEARSIVFIVSCNHRPVELTAGKLLKLSLNSFSSIIKAAAGYLNILRT--</w:t>
      </w:r>
    </w:p>
    <w:p>
      <w:pPr>
        <w:pStyle w:val="Normal"/>
        <w:rPr/>
      </w:pPr>
      <w:r>
        <w:rPr/>
        <w:t>&gt;H_TcOr10</w:t>
      </w:r>
    </w:p>
    <w:p>
      <w:pPr>
        <w:pStyle w:val="Normal"/>
        <w:rPr/>
      </w:pPr>
      <w:r>
        <w:rPr/>
        <w:t>---------------EATLSQNINFLKVCGLWPPGDE-----AYKFNLYGIYAGFCVLGLCVHTGTQTFNVYFILDDLEAFTSSIFVTFSCVACVFKTYYLLKNMKLLKVLFININKEIFQPKNKEQQ-LLIQPSILFWKRFYLVFRILCYNTCFFWCAYPILDKR---------------IKQHKLPFLAWYPFDSSVSPLYEITYFYQAVAIWYIVIISFNIDMLIGALNMFVGAQCDILCDNLRNLGKSDI------------------------------------------------------------------------------------------------------NELNPDLIKCIQHHKAILSFVSKLNIFFNWIVLLQFFSSAVSVGFTMFELTLVAPFSGQFYSFICYGSAITTEMFIYCWFGNEIEIKSSKIPYAAFECNWVGTPLGVQKSLIIFTIRTQRPMQVSALNLFYLSLDTFKTVLRTSWSYFTVLNQV-</w:t>
      </w:r>
    </w:p>
    <w:p>
      <w:pPr>
        <w:pStyle w:val="Normal"/>
        <w:rPr/>
      </w:pPr>
      <w:r>
        <w:rPr/>
        <w:t>&gt;NvOr2</w:t>
      </w:r>
    </w:p>
    <w:p>
      <w:pPr>
        <w:pStyle w:val="Normal"/>
        <w:rPr/>
      </w:pPr>
      <w:r>
        <w:rPr/>
        <w:t>------VNEQYLADTEYVVRVAKTLLMPIGIWPRYGS-----TLSNAIIYIRVCLIFCLMLFLLTPHFIWTWFKAEDLRKLMKIIAAQVFSSLAVLKFWTLILNKQDIRYCLEIMENDYRVVESEEDRQIMLK-NAKIGRFFTTAYLGLSYGGALPYIIMPLLQP---RVLRSD--NTT----MIPLPYPSEYVFIVEDSPLYEIVFVTQILISSIILSTNTGVYSLIACVVMHCCCLFEVTSNRAEKLL-------------------------------------------------------------------------------------------------MKYDKSKISPELGKKLSELIDFHVKAIQYAETMENALNIVMLSEMGGCTIIICFLEYGILQDLEDREGMVTYIMLMTSIFVNVFILSYVGDKVKEQSEAIGFSAYSMQWVDLPNEIMKDLKFVMARANQPTRLTAGKLFDLSLQGFCDVAKTSMAYLNFLRTL-</w:t>
      </w:r>
    </w:p>
    <w:p>
      <w:pPr>
        <w:pStyle w:val="Normal"/>
        <w:rPr/>
      </w:pPr>
      <w:r>
        <w:rPr/>
        <w:t>&gt;NvOr3</w:t>
      </w:r>
    </w:p>
    <w:p>
      <w:pPr>
        <w:pStyle w:val="Normal"/>
        <w:rPr/>
      </w:pPr>
      <w:r>
        <w:rPr/>
        <w:t>-------NEKFEEDVKYATALNRRIANAIGIWPIFTS-----TGARCVKTLKNAAVYILLSFLLVPGILHIVVEEGKLKAKILKTGPMILNTMALLKYSVMLFRKSQIQECLKQLESDWRKAGNDELRA-LMRRNTAVGHRLSRVCVATFYVGGIFYRLIKTLLTPIRYTKDG--------LMIKPLPSPLYFRFNTSASPVYETIFATQMMSGFVVHSTTVTTCSYAVLLATHACGQLDIVVYLLKRLIEDD-------------------------------------------------------------------------------------------------------EAVDRKLRVIVQLHLKVLRFISSVEDLMNQICLVEILGGSTILCLTSFYFIVDSNDALGLFTYMVMITSLIALLFTYCYVGEIVSDKAKKVGAKTYMINWYDLPPKKGLCIGLIISVAHSPVQLTAGKMLELSMYNFGCIMKSTAGYLNLLRTI-</w:t>
      </w:r>
    </w:p>
    <w:p>
      <w:pPr>
        <w:pStyle w:val="Normal"/>
        <w:rPr/>
      </w:pPr>
      <w:r>
        <w:rPr/>
        <w:t>&gt;AmOr14</w:t>
      </w:r>
    </w:p>
    <w:p>
      <w:pPr>
        <w:pStyle w:val="Normal"/>
        <w:rPr/>
      </w:pPr>
      <w:r>
        <w:rPr/>
        <w:t>----------AENGMRHTVWFAYPLLRILGAWPNRVS-----SSSKIFNWYLIFTCYTLQLIVLVPGFLHVFLKEKNGRKKMKMMIPQVNGYLQLCKYSLVLRWTNKLRVLLNEMKEDWLNTTEED--QLIFRAKASFGHRVMSMIAIVTYSAGLGYRTILPLSK-GRILLPNN-TT------KRLLPCPGYFVFNEQVSPIYEIIFIIQVLGGLLTYTIMCGTIGMCVMFCLHSSSLLRILLNKIYQLTKQ---------------------------------------------------------------------------------------------------------VVHEKIVDIVKYQTKVKGFLKNVEQLTTYLFLLEIMVETSIGCVIGYNVVTEDSNAAAMIIHLMMQVSTISCTFIMCYVGQTLIDEGNNVRRMSITLDWYRFPVKEARNLILVIIMSSYPVKLTAGKVVDISLATFTDIIKTTVGYLNMLQKV-</w:t>
      </w:r>
    </w:p>
    <w:p>
      <w:pPr>
        <w:pStyle w:val="Normal"/>
        <w:rPr/>
      </w:pPr>
      <w:r>
        <w:rPr/>
        <w:t>&gt;AmOr15</w:t>
      </w:r>
    </w:p>
    <w:p>
      <w:pPr>
        <w:pStyle w:val="Normal"/>
        <w:rPr/>
      </w:pPr>
      <w:r>
        <w:rPr/>
        <w:t>----------AEDGMRHTIWFAYMLLGKLGAWPNRAT-----SFSRTRNCILIFMCYSVQLIILIPGLLHFFLKEKDSRKKVKILIPLINGYLQLCRYSLVLRSANKLCHLLNEMKKDWMNISEEDR--LIFRRKASIGHRLMSVVAIIMYSAGLGYRTFIPLSK-GRILLPDN-T--T----IRLLPCPGYYIFNEQITPNYEIVFTLQVIGGLLSYTIMCGTTSMCAMLCLHATSLLRILVKKINELTKQ--------------------------------------------------------------------------------------------------QPDINESAVHMKITDIVRYQTKIKQFLNDVEHITTYLFLLEIIDETGIGCVIGYCAITEDSDATAAIIYLLLEASVFGVTFTMCYVGQILIDEGNNVRRMSITIDWYRFPAKEARNLILVIIMSSYPVKLTAGKVVDISLSTYTDIIKATVGYLNMLRKV-</w:t>
      </w:r>
    </w:p>
    <w:p>
      <w:pPr>
        <w:pStyle w:val="Normal"/>
        <w:rPr/>
      </w:pPr>
      <w:r>
        <w:rPr/>
        <w:t>&gt;AmOr16</w:t>
      </w:r>
    </w:p>
    <w:p>
      <w:pPr>
        <w:pStyle w:val="Normal"/>
        <w:rPr/>
      </w:pPr>
      <w:r>
        <w:rPr/>
        <w:t>---------KAEEDLKYATRFVKPILATIGAWPISSS-----TSLKALQRLGHIFTYFLFFLIMIPTLAYVFLKEKNSKVRLKLMGPIINCSMQFFKYTIIIWRRKEIQEGLHAIRHDWIQATE-EER-LIFRSKMKIGRRVVLIAAFTMYGGGLCYTILPLLKGT---VIT-A-DNIT----IRPLPCPSYFIINEQQSPIYEILFVLQVMAGMAIYAVISGTCGISALLVLHACSMLRILVNKIKKLVNKSDMSE-----------------------------------------------------------------------------------------------------LQRKIMDIVEYQMKIKRFLKNIETVTEYICLIEMIGGTCLMCLVGYCILMENTNTMAVVVYITLQISIIFCVFILCYIGQMLVDENYIVSQASSTINWYRLSIKNMRCLILIIAMSNYPMKLKAAKMMEMSLTTFTDVMKMSMGYLNILRE--</w:t>
      </w:r>
    </w:p>
    <w:p>
      <w:pPr>
        <w:pStyle w:val="Normal"/>
        <w:rPr/>
      </w:pPr>
      <w:r>
        <w:rPr/>
        <w:t>&gt;AmOr17</w:t>
      </w:r>
    </w:p>
    <w:p>
      <w:pPr>
        <w:pStyle w:val="Normal"/>
        <w:rPr/>
      </w:pPr>
      <w:r>
        <w:rPr/>
        <w:t>---------KAEEDLKYATRFVKPIMGMIGAWPISPS-----TSLKVLQRLRHIFTYFLFFLIMIPTLMYVFLKEKNNKVRLKLMPPIINCSIQCFKYTIILWRRKEIQEGLYAIKHDWIKATE-EER-LIFRSKAKIGRRVVLVVAFTMYGGGLCYMILPLLKG---TIVTA---NNTM---IRALPCPSYFFLNEQQSPIYEILFVLQIIAGIAIYAVICGFCGIFALLVLHAWSMLRILVNKIKKLVDKSDMSE-----------------------------------------------------------------------------------------------------LQRKIMDIVEYQMKIKRFLKNIETITEYICLIEMIGSTCMICLVGYCILMENTNTMAIVIYITIQISIIFCIFILCYIGQLLVDENYIVSQASSTINWYRLSIKNMRCLILIIAMSNYPMKLKAAKMMEMSLITFTDIMKVSMGYLNILRE--</w:t>
      </w:r>
    </w:p>
    <w:p>
      <w:pPr>
        <w:pStyle w:val="Normal"/>
        <w:rPr/>
      </w:pPr>
      <w:r>
        <w:rPr/>
        <w:t>&gt;AmOr10</w:t>
      </w:r>
    </w:p>
    <w:p>
      <w:pPr>
        <w:pStyle w:val="Normal"/>
        <w:rPr/>
      </w:pPr>
      <w:r>
        <w:rPr/>
        <w:t>---------NAKEGLRHTFWFAYPFSRMLGHWPLSVS-----SSSKILNSFIIFISYLLQMIVVIPSLLYVILKEKNPKKKIKLLMPHLNSIVQMIKYTILLRQMKLIDKLLDEIKKDWSIATEENR--RIFSRTASVEHKLTSIIAITIYSGGFFYRMILPFSK--NKIVSNN-M--T----IRLLPCPGYFGLDEQVSPNYEIIFILQVFGGFVIYTAVCSTKSICLMLCMHMCGLLRILTNKVMELTNDND------------------------------------------------------------------------------------------NKVMELTNDNDERVVQEKIVHIVEYQMKIKEFLKQIDQFVPTIYLFEVFIQVLIMCIIGYCIIMEESNGMGLITYVIVQMTCLIGSFSVCYVGQLLIDESENIRQAFIALKWYQLPVKKSRSLILLIIISNYPIKVTAGKIIDLSLVTFITIIKTAVSYMNMLQQI-</w:t>
      </w:r>
    </w:p>
    <w:p>
      <w:pPr>
        <w:pStyle w:val="Normal"/>
        <w:rPr/>
      </w:pPr>
      <w:r>
        <w:rPr/>
        <w:t>&gt;AmOr11</w:t>
      </w:r>
    </w:p>
    <w:p>
      <w:pPr>
        <w:pStyle w:val="Normal"/>
        <w:rPr/>
      </w:pPr>
      <w:r>
        <w:rPr/>
        <w:t>---------NAKEGLKHTFWFAYPFSRTLGYWPLVSP-----SATKFFNSFTIFTLYFLELIVLIPGLLYV-LQVKNPRTKIKLLMPHLNSIAQMAKYTIILQRAKEFSKLLDEIKKDWLLATE-ENR-QIFSERASIEHKLTTVIVVTMYGGGFFYRTILPLSK-GKILLPNN---MT----VRLLPCPSYFGLNEQATPNYEIIFTLQVLGGFIIYTVLCGTKSACLMLCLHMCGLLKILTNKVMDLTNDSDE--------------------------------------------------------------------------------------------MDLTNDSDEQVVQEKIVHIVEYQTRIKEFLNQLDQFVPAIYLIEVVIQVLIICIIGYCIIMEDSNAMAMVIYVVFQVTCVIGTFSVCYVGQLLLDESENIRQAYNTLNWYRLPVKKARSLILLILMSHYPIKVTAGRIMDLSLVTFTSIIKSAVGYMNMLRTV-</w:t>
      </w:r>
    </w:p>
    <w:p>
      <w:pPr>
        <w:pStyle w:val="Normal"/>
        <w:rPr/>
      </w:pPr>
      <w:r>
        <w:rPr/>
        <w:t>&gt;AmOr12</w:t>
      </w:r>
    </w:p>
    <w:p>
      <w:pPr>
        <w:pStyle w:val="Normal"/>
        <w:rPr/>
      </w:pPr>
      <w:r>
        <w:rPr/>
        <w:t>---------NAKDGIRHTFWFAYPFSRMLGYWPLSVS-----SSAKISNYFIIFLSYLLTLIFMVPGLLYIFLKVKNGRSRIKLLMSHINGIVQMAKYTILLRKTKEIAKLLDEIKKDWMTASE-ENR-QIFSTRASIEHKLTMVVVVTMYGGGFFYRAILPLSK-GKIVLSN---NVT----IRLLPCPGYFGFDEQVSPNYEIIFTLQVLGGFVIYTAVCGTKSICLMLCLHMCGLLKILTNKVMELTND-------------------------------------------------------------------------------------------TNKVMELTNDKDEKVVQEKIAHIVDYQTRIIEFLNDLNQFVPSVYFFEIILEVLIICIIGYCLITEDNNTMATVIFVIFQITCFIGTFAVCYAGQLLVDESENVRQACSTLNWYRLPVKKARSLILLILMSNYPIKVTAGRIVDVSLVTFTSIIKNSVGYMNILQQV-</w:t>
      </w:r>
    </w:p>
    <w:p>
      <w:pPr>
        <w:pStyle w:val="Normal"/>
        <w:rPr/>
      </w:pPr>
      <w:r>
        <w:rPr/>
        <w:t>&gt;AmOr13</w:t>
      </w:r>
    </w:p>
    <w:p>
      <w:pPr>
        <w:pStyle w:val="Normal"/>
        <w:rPr/>
      </w:pPr>
      <w:r>
        <w:rPr/>
        <w:t>----------------YSLKLVYPLLKILGAWPKSSP-----SSSTILKCCLISICYLIQLMVLIPGILYIFLKEANLGGKIKMFVPHMNGITQVSKYTILLRQIKEFNIILKEVKRDYSLATDKNM--WIFTTRAYIGHKMMIAIAIAMYSSGVGYMILPFLKG--RILLPDN-TT------VRLLPCPGYYMFNEQVTPNYEIIFTIQVLGGFLNYTTLCGTTGITTMLCLHMCSLLEILINKMNDLTCQ-------------------------------------------------------------------------------------------------------EIIVRKKLADIVEYQMKIIDFLNHVEQLTSYLYFCEILEYVCGACVIGYCLITENSNAAALIVYFILEFLCIFCTLTICYIGQLLIDESDKVRQISVTLDWYRLPVNEARGLILVIIMSNYPIKVTAGKIVDISLITFTDIVKTSVGYLNILRTV-</w:t>
      </w:r>
    </w:p>
    <w:p>
      <w:pPr>
        <w:pStyle w:val="Normal"/>
        <w:rPr/>
      </w:pPr>
      <w:r>
        <w:rPr/>
        <w:t>&gt;gi|332017493|gb|EGI58214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MITKTITVMSTLLLQLFFYSFVGDYLKCQMGEIGFSIYSCNWHCLPMKLMRNILFIIMRSQQPVQLLAGRFFVVNIETFMAILKSSLSYLSVLRVM-</w:t>
      </w:r>
    </w:p>
    <w:p>
      <w:pPr>
        <w:pStyle w:val="Normal"/>
        <w:rPr/>
      </w:pPr>
      <w:r>
        <w:rPr/>
        <w:t>&gt;DtakOr46aA</w:t>
      </w:r>
    </w:p>
    <w:p>
      <w:pPr>
        <w:pStyle w:val="Normal"/>
        <w:rPr/>
      </w:pPr>
      <w:r>
        <w:rPr/>
        <w:t>--------------------GQKALLNVFSLWHQNER-----RWRIIHQVNYVHVMGFWVLLFDLLLMMHVVANLSYMSEIVRAIFVLATSAGHTTKLLSIKANNVELEQLFKRLDEDDFRPRGVEEE-LIVAAACERSRKLRDFYGALSLAALG-MVLVPQFVVD-----------------WSQLPLGTYNPFDNPGSPGYWLLYCYQCLALSVSCLTNIGFDSLCSSLFIFIKCQLDLMAVRLDKMGRLSSA------------------------------------------------------------------------------------------------------SVEQHLKQNIRYHMTIVELTKTVERLLCKPISVQIFCSVLVLTSNFYAIALLSDEKLALFKFITYQACMLSQIFILCYYAGEVTQRSLELPHELYKTSWVDWNKDSRRIVLLFMQRLHSTLKIRTLNSIGFDLMLF-SIVNCSYSYFALLKRV-</w:t>
      </w:r>
    </w:p>
    <w:p>
      <w:pPr>
        <w:pStyle w:val="Normal"/>
        <w:rPr/>
      </w:pPr>
      <w:r>
        <w:rPr/>
        <w:t>&gt;DtakOr46aB</w:t>
      </w:r>
    </w:p>
    <w:p>
      <w:pPr>
        <w:pStyle w:val="Normal"/>
        <w:rPr/>
      </w:pPr>
      <w:r>
        <w:rPr/>
        <w:t>------------------YKYQVWYFQILGVWQLPIT-----NHQRRFQSMRFAFILVILCIMLLLFALELLNNISQVREILKVFFMFATEISCMTKLLHLKLESRKLVGLVEMMMSHEFAFKTEQERE-ILESARTAVVHMRNFYGIMSFGTASLILLVPCFTN------------------YEELPLAMFEVCSIQGRICYGLQYLFHSICLLPTCVLNITYDSVAFSLLCFLKVQIQMLVLRLEKLG-------------------------------------------------------------------------------------------------------RDNEKIARELRECAAYYNRIVQFKNLVELFIKVPGSVQLMCSVLVLVSNLYDMSTMNGDAIFMAKTCIYQLVMLWQIFIICYASNEVTVQSSRLCLGIYSSQWTGWNRSNRRILLLMMQRFNSPMLLTFNPTFVFSLEAFGSIVNCSYSYFALLKRV-</w:t>
      </w:r>
    </w:p>
    <w:p>
      <w:pPr>
        <w:pStyle w:val="Normal"/>
        <w:rPr/>
      </w:pPr>
      <w:r>
        <w:rPr/>
        <w:t>&gt;gi|332026239|gb|EGI66379.1|</w:t>
      </w:r>
    </w:p>
    <w:p>
      <w:pPr>
        <w:pStyle w:val="Normal"/>
        <w:rPr/>
      </w:pPr>
      <w:r>
        <w:rPr/>
        <w:t>---------------------NSRVNMLSGNLLPIAN-----LRFSVIWRTYSAAIWLIQLTHTIALIFGIIMASKE-NGLKGSTHTILLTIEALFMLTRLYSHKRLMEEMIQKMNTILQNTDEIM--KDIIKSAIKPIIVPFIIYGVISMISIIIYHAKQPIILVFKFIFFYV--NC------NLLATFSSEPFSNN---AMISSTVLKIVGTIYLFLKKFGMDVYMMHLVLMLTAQYRYTATKLAILFRDLQIYNESRKEHYP-----------------------------------------------------------------------------------------ENRRIERELRKLCLHQNIVLNMSFILKKLLSVNFSLLYINNVLRFCFIGIILSTVLMNIAEGISVTIFGIGTLTQFFVLCSSVQTLSDASTKITDKAFDEGWYQLGPSLKRIFILLIISNNLECKIAAIGKFNLSLPSFMTV---------------</w:t>
      </w:r>
    </w:p>
    <w:p>
      <w:pPr>
        <w:pStyle w:val="Normal"/>
        <w:rPr/>
      </w:pPr>
      <w:r>
        <w:rPr/>
        <w:t>&gt;AmOr18</w:t>
      </w:r>
    </w:p>
    <w:p>
      <w:pPr>
        <w:pStyle w:val="Normal"/>
        <w:rPr/>
      </w:pPr>
      <w:r>
        <w:rPr/>
        <w:t>--------ANYKNDLSFNVRLNVWTLRTIGTWPRSPS-----WLETLEHVCLNLFCYELLAFILIPCSIYIILEIKDFYNQLKLGSALSFFLMAVMKYCVFIIREDDIRKCVELIENDWKNVRYQEDRKIMLE-NASFSRRLIVICGTFMYGGVIFYYIALPLTR--AKIVEEG-GNLT----YRRLVYP--FPVDARHSPINEICYTIQLLSGFVAHNITVAACGLAALLAIHACGQLQILMSWLEKLVDGRKNDNEN---------------------------------------------------------------------------------------------KNDNENLDQRLANIVKQHVRIINFIALTEDLLHEISLIEVVGCTLNICFLGYYSMMESKQPVSGVTYIILLISVTFNIFIFCYIGQLLAEQTVKVGEKSYMIDWHRMPWKKSLAIPLMISMSHSTTKITAGNIIELSISSFGDVIKTSVAYLNMLRTF-</w:t>
      </w:r>
    </w:p>
    <w:p>
      <w:pPr>
        <w:pStyle w:val="Normal"/>
        <w:rPr/>
      </w:pPr>
      <w:r>
        <w:rPr/>
        <w:t>&gt;AmOr19</w:t>
      </w:r>
    </w:p>
    <w:p>
      <w:pPr>
        <w:pStyle w:val="Normal"/>
        <w:rPr/>
      </w:pPr>
      <w:r>
        <w:rPr/>
        <w:t>-----SYNASYKNDLFFNVQLNVWTLRTIGTWPKSLS-----WLETIEHVCLCFLNYVLLAFILIPGVMYFLLEMKDFYDQMKLGSALSFFLMAVMKMCVFIIRENDIRKCIECIEDDWKNVKYQEDRKIMLE-NASFSRRLIVICGAFMYGGVVFYYIALPFTR--AKVVEEG-GNLT----YRRLVYP--FPKDARRTPANELLYTIQLLSGFVAHNITVAACGLAALLAMHACGQLQILMSWLEKLVDGREND------------------------------------------------------------------------------------------------ENDDENLDQRLVNIVEQHVRIINFITLTEDLLREISLVEVVGCTINICFLGYYSMM-EWDTEHLIRYIILLTSVTFNIFIFCYIGELLAEQTVKVGEKFYMIDWYRMPWKKSLAISLIISISRSTTKITAGNIIELSISSFGAIIKTSFAYLNILRTL-</w:t>
      </w:r>
    </w:p>
    <w:p>
      <w:pPr>
        <w:pStyle w:val="Normal"/>
        <w:rPr/>
      </w:pPr>
      <w:r>
        <w:rPr/>
        <w:t>&gt;DanaOr85e__scaffold_13340_residues_18699561_to_18702841_reverse_strand.[501_2909].sp</w:t>
      </w:r>
    </w:p>
    <w:p>
      <w:pPr>
        <w:pStyle w:val="Normal"/>
        <w:rPr/>
      </w:pPr>
      <w:r>
        <w:rPr/>
        <w:t>----------------------MRLQLAMGMVPTPKP-----WWPKWLRSVYCSIVIFTSLHLGVLFTTLDVLPTGELQAITDALTMTIIYFFTGYGTIYWCVRSRRLLAYMELINRQYRHHSLAGVTFVSNYESYRLSRNFTAVWILACLLGVITWGVSPLILG------------------IRTLPLLCWYPFDALAPVTYSVVYATQLFGQILVGLTFGFGGSLFVTLCLLLLGQFDVLYCSLKNLEAHARLLSGDSVKDLSLLQGELL--LEDSTNQYAVLKEHPT-D---------------------------------------------------------------DNVLLEGLKECVRLHRFILHCSIELENLFSPYCLVKSLQITFQLCLLVFVGVSGTREVLRIVNQLQYLGLTVFELMMFTYCGELLSRHSIRSGDAFWRSGWWKYARHIRQDILIFLVNSRRAVHVTAGKFYVMDVNRLRSVITQAFSFLTLLQK--</w:t>
      </w:r>
    </w:p>
    <w:p>
      <w:pPr>
        <w:pStyle w:val="Normal"/>
        <w:rPr/>
      </w:pPr>
      <w:r>
        <w:rPr/>
        <w:t>&gt;DanaOr67c_scaffold_13337_residues_15153178_to_15155557_reverse_strand.[501_1769].sp</w:t>
      </w:r>
    </w:p>
    <w:p>
      <w:pPr>
        <w:pStyle w:val="Normal"/>
        <w:rPr/>
      </w:pPr>
      <w:r>
        <w:rPr/>
        <w:t>--------DNTPRTFKDMMRVPVQFYRSIGEDIYAHR-----SKRSLLLKVYLYAGFINFNVLVIGEIVFFFKSIQNFETIIAVAPCIGFSLVADFKQFAMVYHKQTLIRLLDELEDMHPKTLEKQKEYKM-SNFEQTMKQVINIFTFLCLAYTTTFSFYPAIKATVK----FQ-LLGYDTF-DRNFGFLIWFPFDATSSLVYWITYWDIAHGAYLAGIAFLCADLLLVVVITQICMHFEYISMRLEE-------------------------------------------------------------------------------------------------------------ENKEFLIYMIRYHDKCLKLCEHVNDLYSFSLLLNFLMASMQICFIAFQVT--ESTVEVIIIYCIFLMTSMVQVFMVCYYGDTLIAASLKVGDAAYNQKWFQCDKSYCGMLKLLIKRSQKPASIRPPTFPPISLVTYMKVISMSYQFFALLRT--</w:t>
      </w:r>
    </w:p>
    <w:p>
      <w:pPr>
        <w:pStyle w:val="Normal"/>
        <w:rPr/>
      </w:pPr>
      <w:r>
        <w:rPr/>
        <w:t>&gt;cplu_011994_b1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INCFQWRIRYCIRHHQRIVEIVNRLNDTLSSCLMAQFAVSTMIFCLNGFLQSHFKIDE-----VDFFLLVGFIQIFYWCRFGNELKFQADYLTTSQWMSGWENFNSELRNYITVAMIRTMKPVEIKAGGLFVLSMETFLSILKNSYSVFVLLTTV-</w:t>
      </w:r>
    </w:p>
    <w:p>
      <w:pPr>
        <w:pStyle w:val="Normal"/>
        <w:rPr/>
      </w:pPr>
      <w:r>
        <w:rPr/>
        <w:t>&gt;DpseOr42b__Ch3_residues_11826570_to_11828588_forward_strand.[459_1831].sp</w:t>
      </w:r>
    </w:p>
    <w:p>
      <w:pPr>
        <w:pStyle w:val="Normal"/>
        <w:rPr/>
      </w:pPr>
      <w:r>
        <w:rPr/>
        <w:t>---------------------LFRAMKFIGWVPPK---------SGVLRYVYLFWTLMTWSTTYLPLFLGSYMKSFSPGEFLTSLQVCFNAYGSSVKTAITYSQLWRLIKAKDLLDKLDLRCTSVEEREKIHRV-VALSNHAFLIFTCVYCTYAGSTYLSSVLS--------------------GRPPWQLYNPYDWRDGRNLWLASTLEYVVMSGAVLQDQLSDTYPLVYTLILRVHLDMLRERIQRLRTDEAMS---------------------------------------------------------------------------------------------------EAENYEELVNCILDHKIIIMFCDTIKPVISGTIFTQFLLCGIVLGLTLINVFFFSDLWTG-IASFMFVITILLQTFPFCYTCNLIMEDCDALTHAIFQSKWVDASRRYKMTLLYFLQNVQRPIVFIAGGIFQISMSSNISVAKFAFSVITITKQM-</w:t>
      </w:r>
    </w:p>
    <w:p>
      <w:pPr>
        <w:pStyle w:val="Normal"/>
        <w:rPr/>
      </w:pPr>
      <w:r>
        <w:rPr/>
        <w:t>&gt;DrhoOr47b</w:t>
      </w:r>
    </w:p>
    <w:p>
      <w:pPr>
        <w:pStyle w:val="Normal"/>
        <w:rPr/>
      </w:pPr>
      <w:r>
        <w:rPr/>
        <w:t>------------------FNYVRAFLSLLCQYPTK-K-----LASLALYRWLHVIIMCNMMSVLLT-LVFALPESTNVIQMGDDLVWISGMSLIFTKVFYMHWRCDEVDEVIWDFDYYNRELRPHQDDEEIL-GWQRQCYLVESGLYINCFVLVNLFSVAIFLQPLIS---------------EGALPFHSIWPFQWHHPYMFWFIYVWLAATSHHNLMTILMVDLLGISTFFQTALNLKLLCIELRKLGDLRA-----------------------------------------------------------------------------------------------------DARFHEEFCRLIRFHQHIIKLMTKANRVFNGSLNAQLLASFSLISISTFESVVASLDPKMAAKFVLLLMVAFVQLSLWCVSGNLVYTQSLEVAQAAFEINWHTKSPAIQRDIGFVILRAQKPLMYMAEPFMPFTLGTYMLVLKNCYRLLAVMQ---</w:t>
      </w:r>
    </w:p>
    <w:p>
      <w:pPr>
        <w:pStyle w:val="Normal"/>
        <w:rPr/>
      </w:pPr>
      <w:r>
        <w:rPr/>
        <w:t>&gt;gi|170062194|ref|XP_001866562.1|</w:t>
      </w:r>
    </w:p>
    <w:p>
      <w:pPr>
        <w:pStyle w:val="Normal"/>
        <w:rPr/>
      </w:pPr>
      <w:r>
        <w:rPr/>
        <w:t>-------------NYHGTYAVYRVFMFISGVNFFDDD-----FMVGPLNIARFLGPAIAAILGTISCMIHLHRYLDEVDQVILSLAAFFSGTELLIKMCGMAVKRNKGAELLAVILNDRSYEDGPVERAIFVN-YHGLARTLMFITIFSYPFTALMLISYPVIAGKLG---------------EFLLPMGFSIPFISHKQPWYEINYLIEVVQMVWCAIAFIGLDGPFYIYVCYATCKMEVMKTYIEQIGDSEDVEQ---------------------------------------------------------------------------------------------------------LRKIIGIHTHVLQFLRDCSDFYQEIYLAQVFFSIAHICVSLFHVQLKLKNSS-----YGMLATNVAKMWIFCYCGELVVTKANEVCEAMYANRWYRWRKDDLRTVRFVLANTQQKVGFSIGGFRFLSYDAFTEIMKTAYSCNAFLHNM-</w:t>
      </w:r>
    </w:p>
    <w:p>
      <w:pPr>
        <w:pStyle w:val="Normal"/>
        <w:rPr/>
      </w:pPr>
      <w:r>
        <w:rPr/>
        <w:t>&gt;gi|340721655|ref|XP_003399232.1|</w:t>
      </w:r>
    </w:p>
    <w:p>
      <w:pPr>
        <w:pStyle w:val="Normal"/>
        <w:rPr/>
      </w:pPr>
      <w:r>
        <w:rPr/>
        <w:t>-----------------YYNTIKKYLRFLGLDPHQK-----------YGLIIVIIMVISMTSGLVPMVLYGSLCTKNLDMVLECLPHLGALLTSVVKILNVHLNRENFKKLFDSITKEWQQLKLSQDL-YILEEVTIRGSKMAKLYRNTLLICMVLFLLVPLLPPMLDIVLPLN-ETR-----PRQQILNVNYVFDSDN--YFFYVYLQLSWTSIVVSIIIVTVDSLLMLIVHHNSGLFIVCGHQIQKSTRHLNSFTNEV-----------------------------------------------------------------------------------------------ERYTYKQIRNCVIMHNKAIDFYDILDENNRISYMIQIGLNMIGITTTAVQTVINLDRPGESIRSAVLCGANQFHLFMLSLPGQILIDHCTELTKQLYNSTWYGVPVKVQRMLYMMQIRTRRPCTLTACGLYEMNIENFGTTFKTCMSYITMIMSLK</w:t>
      </w:r>
    </w:p>
    <w:p>
      <w:pPr>
        <w:pStyle w:val="Normal"/>
        <w:rPr/>
      </w:pPr>
      <w:r>
        <w:rPr/>
        <w:t>&gt;DeleOr59c</w:t>
      </w:r>
    </w:p>
    <w:p>
      <w:pPr>
        <w:pStyle w:val="Normal"/>
        <w:rPr/>
      </w:pPr>
      <w:r>
        <w:rPr/>
        <w:t>-------------------DYYYRITFVLGLTPPK---------EGLARWIYFLWSAIVMWLGIVYLTYVLHFDRFTPTEFLSSLQVDINCIGNVVKSFVTFSQMWRLRRMNELIAPLDARCDTPSQRQILHKV-VARVNLTVFIFVS-MYLGFGFLNVFTSVLA-------------------GKAPWQLYNPFDWQNGWQLWIASFLECFVVSIGTMQELISDAYPIVFVSLFRGHLAVLKNRIENLRQDPELSEEENYRQ--------------------------------------------------------------------------------------------EEENYRQLVACIQDHRTIVEXAQVIRPILSITIFAQFMLVGIDLGLAAISILYFPNTIWTIMANVSFILAICMESFPCCMLCEHLIDDCAHVSDALFHSNWISAEKRYKSTVIYFLHRVQQPIQFTAGSIFPISVQSNIAVAKFAFTIITIVNQM-</w:t>
      </w:r>
    </w:p>
    <w:p>
      <w:pPr>
        <w:pStyle w:val="Normal"/>
        <w:rPr/>
      </w:pPr>
      <w:r>
        <w:rPr/>
        <w:t>&gt;DyakOr94a__chr3R_residues_19672571_to_19674787_forward_strand.[501_1717].sp</w:t>
      </w:r>
    </w:p>
    <w:p>
      <w:pPr>
        <w:pStyle w:val="Normal"/>
        <w:rPr/>
      </w:pPr>
      <w:r>
        <w:rPr/>
        <w:t>----------SHKDRIESMRLILRVMQLFGLWPWSLW-----TCTGFVKRHYRYLLHLPITFTFIGLMWLEAFISSNLEQAGQVLYMSITEMALVVKILSIWHHRTKAWRLMQEFQYAPDYQLHSQEEMDFWRREQRYFKWFFYIYILISLGVVYSGCTGVLFLE------------------DYELPFAYYVPFEWRNERRYWFAYGYDMAGMTLTCISNITLDTLGCYFLFHIALLYRLLGLRLRELKNVQ--------------------------------------------------------------------------------------------------NVQDDATFGQELRAIFILHQRIRRLTLTCESIVSPYILSQIVLSALIICFSGYRLQYVRDNPGQFIAMLQFVSVMILQIFLPCYYGNEITVYANQLTNEVYHTNWLECRPPIRKLLNAYMEHLKKPVTIRAGNFFAVGLPIFVKTINNAYSFLALLLNV-</w:t>
      </w:r>
    </w:p>
    <w:p>
      <w:pPr>
        <w:pStyle w:val="Normal"/>
        <w:rPr/>
      </w:pPr>
      <w:r>
        <w:rPr/>
        <w:t>&gt;DficOr85b1</w:t>
      </w:r>
    </w:p>
    <w:p>
      <w:pPr>
        <w:pStyle w:val="Normal"/>
        <w:rPr/>
      </w:pPr>
      <w:r>
        <w:rPr/>
        <w:t>------------------TQYSTFFYTAVGIDPYVRS-----KQSTLRARIVFLANVINLTIVAVCEYAYSAFQEKKLLEAVTVMSYIGFVFVGMSKMFFIQWKKTVLNEILEDLEAIFPKGKVQEEK-YDLPKYLRTCSGICLTYASLYSLLIWTFNLFSVMEYL----VYEK-WLKTRVV-GKGLPYLMYVPWKWEDSWSYYPLLFSQNFAGYTAAAGQISTDLLFCAVATQLVMHFDFLSSRM-----------------------------------------------------------------------------------------------------MTHKLSGNWKKDSKFLSDMVRYHERILRLTDVVNDVFGIPLLLNFMVSSFVICFVGFQMT-VGVAPDMVVKLFLFLFSSMSQVYLICHYGQMVADASFGLSVATYSQNWVHADVRYKRALVIIISRAQNVTFLKATIFLNITRSSMTDLLQISYKFFALLRTM-</w:t>
      </w:r>
    </w:p>
    <w:p>
      <w:pPr>
        <w:pStyle w:val="Normal"/>
        <w:rPr/>
      </w:pPr>
      <w:r>
        <w:rPr/>
        <w:t>&gt;DficOr85b2</w:t>
      </w:r>
    </w:p>
    <w:p>
      <w:pPr>
        <w:pStyle w:val="Normal"/>
        <w:rPr/>
      </w:pPr>
      <w:r>
        <w:rPr/>
        <w:t>------------------TQYSNFFYTAVGIDPYDKP-----GKSRLRALFLANVINLTIVAICESIYVYTAFQENKLLEAVTVMSYVGFDIVGISKMLFIRWKKTGLNEILEDLEAIFPKGKVQEEK-YDLPKYLRTCSGICLTYASLYSLLIWTFNLFSVMEYL----VYEK-WLKTRVV-GKGLPYLMYVPWKWEDSWSYYPLLFSQNFAGYTAAAGQISTDLLFCAVATQLVMHFDFLSSRM-------------------------------------------------------------------------------------------------------HKLSGNWKKDSKFLSDMVRYHERILRLTDVVNDVFGIPLLLNFMVSSFVICFVGFQMT-VGVAPDMVVKLFLFLFSSMSQVYLICHYGQMVADASFGLSVATYSQNWVHADVRYKRALVIIISRAQNVTFLKATIFLNITRSSMTDVLQISYKFFALLRTM-</w:t>
      </w:r>
    </w:p>
    <w:p>
      <w:pPr>
        <w:pStyle w:val="Normal"/>
        <w:rPr/>
      </w:pPr>
      <w:r>
        <w:rPr/>
        <w:t>&gt;H_TcOr126FIX</w:t>
      </w:r>
    </w:p>
    <w:p>
      <w:pPr>
        <w:pStyle w:val="Normal"/>
        <w:rPr/>
      </w:pPr>
      <w:r>
        <w:rPr/>
        <w:t>---------------------PLRFFGFIGFHPIF---------NSLILKISFYSTTTLGLFIYTMAIIGIVKEETNSFFTLECLQTCILLSHTIGKQVNYYMNSNKIVKFLQMTTEFWEFETFQGTIHPESNFLFHTVRKMIRYYFLVTTFGFIFFLINPPVCY-----------------------------------------------------------------------------------------------------------------------------------------------------------------------------------------------------------KHQIFLHSCKLLNQIFAVVFLIQFLNSIAALAISIFIFSK-PGSWNNRFKTLFYLVVVLFENAFYCVPAELVSAEALKICDQLFASKWYESNVQFRKSLVIVLCCTQKVIKFSSFGLVEMNLQTFVLISKTALSFYAFLNQLK</w:t>
      </w:r>
    </w:p>
    <w:p>
      <w:pPr>
        <w:pStyle w:val="Normal"/>
        <w:rPr/>
      </w:pPr>
      <w:r>
        <w:rPr/>
        <w:t>&gt;cplu_000252_b1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SYAAALLVYLVVGTIQLCIIGYHILVLMGKQHSLMPFFVFIITTYGLISIYCILSENLLAESKKCSEAFWCCQWYEMPQDCVKDIAYCIMRAQKPLGLTAGAFVVFSNSTLTDVTKTSMGYLSILRNF-</w:t>
      </w:r>
    </w:p>
    <w:p>
      <w:pPr>
        <w:pStyle w:val="Normal"/>
        <w:rPr/>
      </w:pPr>
      <w:r>
        <w:rPr/>
        <w:t>&gt;DanaOr42b__scaffold_13266_residues_19110808_to_19113003_forward_strand.[501_1696].sp</w:t>
      </w:r>
    </w:p>
    <w:p>
      <w:pPr>
        <w:pStyle w:val="Normal"/>
        <w:rPr/>
      </w:pPr>
      <w:r>
        <w:rPr/>
        <w:t>----------------------YRAMKFIGWRPPK---------EGVLRYLYLFWTLMTSTTYLPLGFLGSYMKSFSPGEFLTSLQVCINAYGSSVKVAITYSMLWRLVKAKDLLDQLDLRCTSMEEREKIHRV-VARSNHAFLIFTFVYCGYAGSTYLSSVLS--------------------GRPPWQLYNPFDWHDGTKLWMASTLEYIVMSGAVLQDQLSDTYPLIYTLILRAHMDMLKERIRRLRTDETLS------------------------------------------------------------------------------------------------TLSESENYEELVKCVMDHKLILKYCALIKPVISGTIFTQFLLIGLVLGLTLINVFFFSDIWT-GIASFMFIITILLQTFPFCYTCNMIMEDCEALTHAIFQSNWVDANRPYKTTLLYFLQNVQQPIVFIAGGIFQISMSSN-----ISA----------</w:t>
      </w:r>
    </w:p>
    <w:p>
      <w:pPr>
        <w:pStyle w:val="Normal"/>
        <w:rPr/>
      </w:pPr>
      <w:r>
        <w:rPr/>
        <w:t>&gt;DyakOr22c__chr2L_residues_2040048_to_2044539_forward_strand.[501_3992].sp</w:t>
      </w:r>
    </w:p>
    <w:p>
      <w:pPr>
        <w:pStyle w:val="Normal"/>
        <w:rPr/>
      </w:pPr>
      <w:r>
        <w:rPr/>
        <w:t>-----------------FYRIPRFSGRIVGLWPQRID-----GGRPWHAHLLFVFAFAVVLLGAAGEVSYGCVHLDNLVVALEAFCPGTTKAVCVLKLWVFFRSNRRWAELVQRLRVILWQSRRPEAQ-RMLVGLATTASRLSLLLLSSGTATNAAFNLQPLIMGLYRWIMQLP---G-----HIELPFNIILPFAVQ-PGLFPLTYVLLTASGACTVFAFSFVDGFFVCSCLYICGAFRLVQQDIRRIFAD---------------------------------------------------------------------------------------------------TAQMNAEVRHRLAQVVERHNAIIDFCTDLTRQFTVIVLMHFLSAAFVLCSTILDIML-NTSSLSGLTYICYIIAALTQLFLYCFGGNHVSESSAAVADVLYDIEWYKCDARTRKVILMILRRSQRAKTIA-VPFFTPSLPALRSILSTAGSYITLLKT--</w:t>
      </w:r>
    </w:p>
    <w:p>
      <w:pPr>
        <w:pStyle w:val="Normal"/>
        <w:rPr/>
      </w:pPr>
      <w:r>
        <w:rPr/>
        <w:t>&gt;DsecOr59b____super_9_residues_2645391_to_2649692_reverse_strand.[1501_2802].sp</w:t>
      </w:r>
    </w:p>
    <w:p>
      <w:pPr>
        <w:pStyle w:val="Normal"/>
        <w:rPr/>
      </w:pPr>
      <w:r>
        <w:rPr/>
        <w:t>----------------------YRAMWLIGWIPPK---------EGILRYVYLFWTCVPFAFGVFYLIISYVQEFKNFGEFLTSLQVCINVYGASVKSTITYLFLWRLRKTEILLDSLDKRLANDNDRERIH-NMVARCNYAFLIYSFIYCGYAGSTFLSYALS--------------------GRPPWSVYNPFDWRDGMSLWIQAIFEYITMSFAVLQDQLSDTYPLMFTIMFRAHMEVLKDHVRSLRMD-------------------------------------------------------------------------------------------------MDPERSEADNYQDLVNCVLDHKTILKCCDMIRPMISRTIFVQFALIGSVLGLTLVNVFFFSNFWKG-VASLLFVITILLQTFPFCYTCNMLIDDAQDLSNEIFQSNWVDAEPRYKATLVLFMHHVQQPIIFIAGGIFPISMNSNISVAKFAFSIITIVRQM-</w:t>
      </w:r>
    </w:p>
    <w:p>
      <w:pPr>
        <w:pStyle w:val="Normal"/>
        <w:rPr/>
      </w:pPr>
      <w:r>
        <w:rPr/>
        <w:t>&gt;DtakOr69aA</w:t>
      </w:r>
    </w:p>
    <w:p>
      <w:pPr>
        <w:pStyle w:val="Normal"/>
        <w:rPr/>
      </w:pPr>
      <w:r>
        <w:rPr/>
        <w:t>-----------------------------------DR-----KPYTWKRKALLVLGIICSIYQIFGVIIYWYRNGRKVTEISEMCGSLMLTVVGFANIYSLIKNRSEIEEMFKELQEIYPRSGDRHY---QSQHYYDMAIMIMKIEFWFYMVFYVYYNSAPLMLLLWENLQEE------PQL-SFKTQTNTWFPWKVHGSIGFGLAILSITMASFVGVGFSIATQNIVCIFAFQLKLHYDGMASQLVSLDS------------------------------------------------------------------------------------------------------------NRELRKLIAYHSRVLRIGDQFNEILNFVFGSSLVGSTIAICMTSVAVLL--LDLASAFKYISGLIAFVLYHFVICYMGTAVT----------------------------------------------------------------------</w:t>
      </w:r>
    </w:p>
    <w:p>
      <w:pPr>
        <w:pStyle w:val="Normal"/>
        <w:rPr/>
      </w:pPr>
      <w:r>
        <w:rPr/>
        <w:t>&gt;TcOr88</w:t>
      </w:r>
    </w:p>
    <w:p>
      <w:pPr>
        <w:pStyle w:val="Normal"/>
        <w:rPr/>
      </w:pPr>
      <w:r>
        <w:rPr/>
        <w:t>---------------------SCFFLKWSFMWPTKSF-----RTSKGLYFRLLAFVIISGLTFTAMIVMHLLKSVEGDYDISEDIAILATNTGYILMMLLYIIRQKDLESLLVDLSSFKKYQKPPKFD--EVNR---KLEWCTRMVFGYCVFGSVFYNLVKILAIPSC-KKSRR-INE-----VCGVAIPYWVWFDTENWSIKLPLILHTFLVIIIVDKVTLLVSLQVLEIACNIKLRLDQLNCMLVSCFD-----------------------------------------------------------------------------------------------------------SRRRLNECIKYHKEIISYSEIFSKCFSIEMFTHLTTTGIICGCLENQVVQ-EHRPEA----ILHIGGWITAIFVSSFGGQILIDSSLSVAEAAYSSAWYEADVSLRKDLILVILRAQKALFVSTGPFNVLSFALFVSIMKMSYSILTILQ---</w:t>
      </w:r>
    </w:p>
    <w:p>
      <w:pPr>
        <w:pStyle w:val="Normal"/>
        <w:rPr/>
      </w:pPr>
      <w:r>
        <w:rPr/>
        <w:t>&gt;gi|51127348|emb|CAG38119.1|</w:t>
      </w:r>
    </w:p>
    <w:p>
      <w:pPr>
        <w:pStyle w:val="Normal"/>
        <w:rPr/>
      </w:pPr>
      <w:r>
        <w:rPr/>
        <w:t>-------PEKKYKGFNETFKLCAFSLAFAFLYPNR--------TTALRRCITITLIVTFQLFWFIT-YTFKCLYTLDIYNFARNMTLAVVLVLFFIKTYYVIYATSKFAPLLDKISEDLLEANNLEEEFQVL--YDDHIKIAKVGEISWLLIPTIMSALFPIYAG---ALMTIE-SIQTDDYE-RRMVHDMELLFDIQSEPFFQCMFAYNCVQCVVLVPNYCGFDGSFCIATTHLRLKLKLMTLKVYKAFKYSKSRQE----------------------------------------------------------------------------------------------SKSRQELRVRLYESIKDHQDALDFYVQLQNVYGPWLFAVFLLTSFMISFNLYQIYLLQRID---PKYTSFGVVGVLHIYLPCRYASDLTRVSEEIPDDLYLAEWEAWDPSITKMLMFMITRAQKEMIVTGMGLVVFNMEMFKSILQTSYSFFTLI----</w:t>
      </w:r>
    </w:p>
    <w:p>
      <w:pPr>
        <w:pStyle w:val="Normal"/>
        <w:rPr/>
      </w:pPr>
      <w:r>
        <w:rPr/>
        <w:t>&gt;TcOr80</w:t>
      </w:r>
    </w:p>
    <w:p>
      <w:pPr>
        <w:pStyle w:val="Normal"/>
        <w:rPr/>
      </w:pPr>
      <w:r>
        <w:rPr/>
        <w:t>---------------------ILTYLTFLGLWPRSRK-----S-----TKTVAYLIISSTSFLFFGSLFYLIAHRKFGSNEIDSIETVTSQFGILYYWVLFTLKREGTVEIVERLSDFSKFGKPRFFDQ----R-NRRLNYLLSYFVLVLMVAIGGVVALPVVYIDSCHKANER-LNLTK---TCGLIAPVWLPFDYNEYPRKNFVFAWEVYCCIMTYACCGIAALVLVGTMEHLIIRFEQLKLMFPEILDEPDR-------------------------------------------------------------------------------------------------------RQQKLKNWIEYHLTLFDIGKLMTSNYTYCLSVIVLCVGILFGCIGVSTMQSASSHN----SVFLFFGWFQSIGVLCIWGQRLLDTCLSVGIAVYSSRWYDMDVSFQKSVLMILIRSQKPILIYAGPFSYLSHLLILSVFQTAYSYINLL----</w:t>
      </w:r>
    </w:p>
    <w:p>
      <w:pPr>
        <w:pStyle w:val="Normal"/>
        <w:rPr/>
      </w:pPr>
      <w:r>
        <w:rPr/>
        <w:t>&gt;TcOr86</w:t>
      </w:r>
    </w:p>
    <w:p>
      <w:pPr>
        <w:pStyle w:val="Normal"/>
        <w:rPr/>
      </w:pPr>
      <w:r>
        <w:rPr/>
        <w:t>---------------------SCFYLRYSFLWPEEA------PTRSFYAKFI-LVLILSFLTAFLPLFIHFLILVERGLDPSEDLFVIISYTGFALIMIIYVIHVKKTSYLIVQLSDFEKFGKPRGFD--YW---DKKFRLISSGVYYYVLIASSGLNLGRWVGM-------AE-CRKERDFQVCGIVIPYWLPWKVDSWLFFILLDLYVLKMTLVVNCALFLIIIQILEITTHLKLRIDHLKEMLVKCFDSDSQTNRKQ----------------------------------------------------------------------------------------------DSQTNRKQLVNCIRYHTYIINCSKLFKKCFTHAMFSLIVTMALSCGCLESQVVKFD------LWALPPISAWIFILFIACMAGQILMNASLSIGDAGYHSKWYQTDANFRKYLILVLMRSHKALVLSAGPFNILCFELFVAIMKFSYSVFMLLNQ--</w:t>
      </w:r>
    </w:p>
    <w:p>
      <w:pPr>
        <w:pStyle w:val="Normal"/>
        <w:rPr/>
      </w:pPr>
      <w:r>
        <w:rPr/>
        <w:t>&gt;DpseOr67d_ChXR_group6_residues_8657414_to_8659681_forward_strand.[501_1768].sp</w:t>
      </w:r>
    </w:p>
    <w:p>
      <w:pPr>
        <w:pStyle w:val="Normal"/>
        <w:rPr/>
      </w:pPr>
      <w:r>
        <w:rPr/>
        <w:t>-------------PFERYCKINRAIRFCVGLCGNDVA-----EDYRMWWLTYAVIGAILFFFGCTGYTVYVVVLDGDLTVILQAFALVGSAVQGLAKLLVTARMAAVVRQIQATYEAIYREYARRGDYGRCLERRIKTTWHMLMSFMWVYVVLVGGLIAYPFFHLILH----H----------KKLLVMQFRVPWDESTDGGYLVLISIHVMLLSMGGFGNFGGDMFLFLFISNVPTLKDIFSAKLREFNEVA------------------------------------------------------------------------------------------------------YQRMRTLLWDLLAWHQQYVSILRDTERIYRIVLFVQLSTNCVSILCTISCIFIGAWPAA-----PIYLVYSFIVMYSFCGLGTIVETSNEDFSKEIYNCLWYELPVKEQRLVILMLAKSQHEISLTAADVMPLSMSTALQLTKGIYSFSMMLIT--</w:t>
      </w:r>
    </w:p>
    <w:p>
      <w:pPr>
        <w:pStyle w:val="Normal"/>
        <w:rPr/>
      </w:pPr>
      <w:r>
        <w:rPr/>
        <w:t>&gt;DrhoOr85b</w:t>
      </w:r>
    </w:p>
    <w:p>
      <w:pPr>
        <w:pStyle w:val="Normal"/>
        <w:rPr/>
      </w:pPr>
      <w:r>
        <w:rPr/>
        <w:t>----------------KFMKYANFFYTAVGIEPYXXX-----XXXXXXXXXXFWANVTNLTLVAIGESIYFAYSSGKLLEAVTVLSYIGFDIVGMSKMCFIWWKKAAMNGMVRELEEIYPRGKMQEQR-YKLETYLKSCSRISFTYSLLYSLLIWTFNLFSIMQFL---VYEKW-LNIRE-V-GKTLPYFMYIPWNWEDNWTYYLVLFSQNFAGYTAAAGQISSDLLLSSVATQVVMHFDYLSESME---------------------------------------------------------------------------------------------------------TGDWEEDSVFLTNTVRYHERILRLSDVMNEIFGIPLLLNFMVSSFVICFVGFQMT-VGVSPDMITKLFLFLFSSMSQVYLICHYGQLVADASYGLSVAAYSQNWNHADIRYKRALVLIIARAQKLTYLKATIFLDISRSTMTDLLQISYKFFALLRTM-</w:t>
      </w:r>
    </w:p>
    <w:p>
      <w:pPr>
        <w:pStyle w:val="Normal"/>
        <w:rPr/>
      </w:pPr>
      <w:r>
        <w:rPr/>
        <w:t>&gt;DrhoOr85c</w:t>
      </w:r>
    </w:p>
    <w:p>
      <w:pPr>
        <w:pStyle w:val="Normal"/>
        <w:rPr/>
      </w:pPr>
      <w:r>
        <w:rPr/>
        <w:t>------------------MKYAVFFYKSVGIEPYTKP-----KKISLWSNLLFWANVINLSVIVVGEFLHLALYSGKLIDAVTVLSYIGFVFVGMSKMLFIWWKKPDLSDMVQELEHIYPQTKDQEK-VYRLDSYLRSCSRISITYALLYSVLIWTFNLFSTMQFL---VYELW-LNIRV--VGLSLPYPVYFPWNWEAPWSYYLLLFCQNFAGHTSASGQISTDLLLCAVATQVTMHFDHLARVVEN---------------------------------------------------------------------------------------------------------EDWSENSRFLAEAVRYHQRILRLMDVLNDIFGIPLLLNFMVSTFVICFVGFQMT-VGVPPDIMVKLSLFLFSSLSQVYLICHYGQLIADAXXXXXIAAYKQNWTDADVRYRRALVFFIARPQRTTFLKATIFMNITRASMTDLLQISYKFFALLRTM-</w:t>
      </w:r>
    </w:p>
    <w:p>
      <w:pPr>
        <w:pStyle w:val="Normal"/>
        <w:rPr/>
      </w:pPr>
      <w:r>
        <w:rPr/>
        <w:t>&gt;DeugOr33a</w:t>
      </w:r>
    </w:p>
    <w:p>
      <w:pPr>
        <w:pStyle w:val="Normal"/>
        <w:rPr/>
      </w:pPr>
      <w:r>
        <w:rPr/>
        <w:t>--------------------TYWRYWRFLGVEGEY-----------PFRRLWDLTMTIFITILYPVHLILGMYDKPK-VLIFRSLHFTIECLFCSFKFVFFRWKLAEIKEIEGLLQDLDKRAGSEEERSY-FKENSRVAKMLSKSYLVAAISSIITATVAGLFSS------------------GRNLMYLGWFPYDVQATLNFWTSFTYQAVGSSLMILENLANDSYPPITFCVVTGHVRLLAMRLSRIGHDEDISSNENTS---------------------------------------------------------------------------------------------SNENTSRLIEGVQDHRKLMRIIRLLRSILHLPQLGQFLSSGINISISLVNILFFAENNFTMIYYAVFFAAMLIELFPSCYYGTLMMMEFDKLPYAIFSSNWIKMDKGYNRSLIIFMQLTLIPVDIKAGGIVGIDMSAFFATVRMAYSFYTLAMSFR</w:t>
      </w:r>
    </w:p>
    <w:p>
      <w:pPr>
        <w:pStyle w:val="Normal"/>
        <w:rPr/>
      </w:pPr>
      <w:r>
        <w:rPr/>
        <w:t>&gt;DeleOr63a</w:t>
      </w:r>
    </w:p>
    <w:p>
      <w:pPr>
        <w:pStyle w:val="Normal"/>
        <w:rPr/>
      </w:pPr>
      <w:r>
        <w:rPr/>
        <w:t>-----------KKRNYRSIREMIRIAYTVGFNLMDPS-----RCGQVLRMWTIVLSLSSLASLYG-HWQMLARNIHDIPRIVETVSTAFQFLSSIAKMWYFLFAHRQIYDLLRRARSDLPVIKTIREKESTMDRYWANTRRQLLVYLYCCICITTNYFINSLATTLYRHFTRPK-GSY-----EIVLALPSLYPGWAEKGPYYYIQMYLETCSLYICGMSAISFDGVFIVLCLHSVGLIESLNQMID------------------------------------------------------------------------------------------------------------------YLRCCIYQYQRVASFAEEINDCFRQVTFSQFLLSLFGFGLALFQMSVGSNSSIILFRMTLYLIAGGYQIVVYCYNGQRFTTASEQIGKAFYEVQWYGESREFRQLIRMVLMRTNRGFRLDVSWFMQMSLPTLMAMVRTSGQYFLLLQNV-</w:t>
      </w:r>
    </w:p>
    <w:p>
      <w:pPr>
        <w:pStyle w:val="Normal"/>
        <w:rPr/>
      </w:pPr>
      <w:r>
        <w:rPr/>
        <w:t>&gt;DmirOr59b1</w:t>
      </w:r>
    </w:p>
    <w:p>
      <w:pPr>
        <w:pStyle w:val="Normal"/>
        <w:rPr/>
      </w:pPr>
      <w:r>
        <w:rPr/>
        <w:t>----------------------YRAMWLIGWIPPK---------EGVLRYVYLFWTCVPFAFGVFYLIISYVKEFKNFGEFLTSLQVCINVYGASVKSTITYLFLWRLRKTEQMLDTLDRRLQTESDRQKIH-NMVARCNYAFLIYSFIYCGYAGSTFLSYALS--------------------GRPPWSVYNPFDWRDGLSLWIQSIFEYITMSFAVLQDQLSDTYPLMFTIIFRAHMDVLKDHVRSLRMD---------------------------------------------------------------------------------------------------PDKSEAENYQDLVNCVIDHKIILRCCDMIRPMISRTIFVQFALIGSVLGLTLINVFFFSNFWKG-VASFLFVITILLQTFPFCYTCNLLIDDGDDLANTIFQSNWVDAEPRYKATLVHFIHNVQQPIIFIAGGIFPISMNSNISVAKFAFSIITIVRQM-</w:t>
      </w:r>
    </w:p>
    <w:p>
      <w:pPr>
        <w:pStyle w:val="Normal"/>
        <w:rPr/>
      </w:pPr>
      <w:r>
        <w:rPr/>
        <w:t>&gt;DeugOr33b</w:t>
      </w:r>
    </w:p>
    <w:p>
      <w:pPr>
        <w:pStyle w:val="Normal"/>
        <w:rPr/>
      </w:pPr>
      <w:r>
        <w:rPr/>
        <w:t>-------------------------WRLLGL-----------ESSFILHRLLDILITVFVTVWYPIHLILGLFMERTLVDVCKGLPITAACFFASFKFICFRLKLSEIKTIEVLFKELDQRAVSHEECQFFNQNTRREANFIWKSFIVAYGLSNVSAISTVLFGG------------------GHKLLYPAWFPYDVQKSLRFWLSVTYQIAGVSLQILQNLANDSYPPMTFCVVAGHVRLLAMRLSRIGQDEKESQAS--------------------------------------------------------------------------------------------EKESQASIGKQLVESIEDHRKLMRIVELLRSTMNMSQLGQFISSGVNISITLVNILFFAENNFAVTYYGVYFVSMVLELFPCCYYGTLISVEMNRLTYAIYSSNWLGMDRGYCRTLLIFMQLTLAEVQIKAGGMIGIGMNAFFATVRLAYSFFTLAMSLR</w:t>
      </w:r>
    </w:p>
    <w:p>
      <w:pPr>
        <w:pStyle w:val="Normal"/>
        <w:rPr/>
      </w:pPr>
      <w:r>
        <w:rPr/>
        <w:t>&gt;LhOr321PSE</w:t>
      </w:r>
    </w:p>
    <w:p>
      <w:pPr>
        <w:pStyle w:val="Normal"/>
        <w:rPr/>
      </w:pPr>
      <w:r>
        <w:rPr/>
        <w:t>--------------LDRYYYINRKLLTITGLWPYQ---------KWKISTIQATIFLSTISSFLIAQLTTFMTSEFNIDIALMIFPQALPFLLLILKYIFFLQNNATIKQCYELIHCEWIALKVPAEV-DILKKYADLSKLFTTVVTGLVLAFTIIFDLFHFLPDFLDIIIPLN-ESR-----EDYFIFVTEYFVDQKR--YIYFIITHCLLAVTLGGIVLAATGCMLMAWILHICGMLKIASYRFEHISQRSE-------------------------------------------------------------------------------------------------------------------------FAEIVVSNFTIITFFLTIVAILSISLNMFQFINFKTDIRKILICAVMIFIQFTYLFISTLCGQMITDHNIDVSNATYS-RWCTVSLQAQKMLLFILLKNTKNYYLVVGGIWTSSVETFASLANVSISYFMVIYST-</w:t>
      </w:r>
    </w:p>
    <w:p>
      <w:pPr>
        <w:pStyle w:val="Normal"/>
        <w:rPr/>
      </w:pPr>
      <w:r>
        <w:rPr/>
        <w:t>&gt;gi|284010002|dbj|BAI66636.1|</w:t>
      </w:r>
    </w:p>
    <w:p>
      <w:pPr>
        <w:pStyle w:val="Normal"/>
        <w:rPr/>
      </w:pPr>
      <w:r>
        <w:rPr/>
        <w:t>-------------------------FRVVGAWPSKFG-----DVQTTSDAVVKYIQLVLNVVCQVAGILYLRENMDSFFELGHSYITVLMSLVSMSRIITHCTYQEIFSLYVRKIHLF--NVRNDSEYAMEMHTKHKLCYFLTFFIHAFMTLGILMFNLIPMYSNYINGKFNRE-TGAFSGVSNATMEHAVYYLWDTTHPIGYAIIVAFNWYISLVCSINFCTFDLFLYHLVFHIWGHLKILIHNLKTF--------------------------------------------------------------------------------------------AIRNEEQNDYTEEESKQIYERLKKLVQHHNLIIDFIARISDTLGLSLFVYLCYHQVCGCILLLECSTL--ELSALIRYGPLTAIIFQLLIQVSLVFELLGSMTESLMNAVYDLPWEYMEVRHRRTVHIMLRQSQVSLNTRALNMVDIGSRTMIAILKTSLSYFVMLRT--</w:t>
      </w:r>
    </w:p>
    <w:p>
      <w:pPr>
        <w:pStyle w:val="Normal"/>
        <w:rPr/>
      </w:pPr>
      <w:r>
        <w:rPr/>
        <w:t>&gt;gi|332019954|gb|EGI60414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TDWMTSTKEWERNTMLKI-TRSGRNLSFKCCALATSSITCHISLQLLR-FFKTIHQ----------PERNLVYRIET---IQKSPNYEITYFIQLFGGMYSAFANSIIDSFISMLILQVCAQLINLRTMLNNLVNKLANKS------------------------------------------------------------------------------------------------------------------------------------------------------------------------HLISLYAYCYSAEKLITESTRMAYGVYECKWYDLSSKDAKNLMFIVHRSRIPLKLTAGKFGTFSLEMFGIV---------------</w:t>
      </w:r>
    </w:p>
    <w:p>
      <w:pPr>
        <w:pStyle w:val="Normal"/>
        <w:rPr/>
      </w:pPr>
      <w:r>
        <w:rPr/>
        <w:t>&gt;DmelOr82a_3R_residues_82690_to_84170_forward_strand.[5_1474].sp</w:t>
      </w:r>
    </w:p>
    <w:p>
      <w:pPr>
        <w:pStyle w:val="Normal"/>
        <w:rPr/>
      </w:pPr>
      <w:r>
        <w:rPr/>
        <w:t>------------------FQLQEYCLRAMGHKDDMDS-----TDST-ALSLKHISSLIFVISAQYPLISYVAYNRNDMEKVTACLSVVFTNMLTVIKISTFLANRKDFWEMIHRFRKMHEQSASHIPRYREGLDYVAEANKLARAYCVSCGLTGLYFMLGPIVKI----GVCRW-HGTTC---DKELPMPMKFPFNDLESPGYEVCFLYTVLVTVVVVAYASAVDGLFISFAINLRAHFQTLQRQIEN---------------------------------------------------------------------------------------------------------------QIRLKSIVEYHVLLLSLSRKLRSIYTPTVMGQFVITSLQVGVIIYQLVTNMDSVMDLLLYASFFGSIMLQLFIYCYGGEIIKAESLQVDTAVRLSNWHLASPKTRTSLSLIILQSQKEVLIRAG-FFVASLANFVGICRTALSLITLIKSI-</w:t>
      </w:r>
    </w:p>
    <w:p>
      <w:pPr>
        <w:pStyle w:val="Normal"/>
        <w:rPr/>
      </w:pPr>
      <w:r>
        <w:rPr/>
        <w:t>&gt;CpluG2R504O02B94FA</w:t>
      </w:r>
    </w:p>
    <w:p>
      <w:pPr>
        <w:pStyle w:val="Normal"/>
        <w:rPr/>
      </w:pPr>
      <w:r>
        <w:rPr/>
        <w:t>----------------------------------------------------------------CPQFLEILLVRTSINELTNNMTMLLVMVTACGKIVGILFNRNEIVEILKSLEEKPFKPRDQFEE-DIRKKYIHISSLLTRSYSVYLTIGISGILLTRIPEA---------------KL-PDVLPFSSWLPYN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secOr85e__super_0_residues_17391563_to_17394012_forward_strand.[501_2084].sp</w:t>
      </w:r>
    </w:p>
    <w:p>
      <w:pPr>
        <w:pStyle w:val="Normal"/>
        <w:rPr/>
      </w:pPr>
      <w:r>
        <w:rPr/>
        <w:t>-----------------------------KWWPKRLE-----MIGQVLAKVYCSTVIFTSLHLGVLFTTLDVLPTGELQAITDALTMTIIYFFTGYGTIYWCLRSRRLLAYMEHMNREYRHHSLAGVTFVSSHAAFRMSRNFTVVWIMSCLLGVISWGVSPLMLG------------------IRMLPLQCWYPFDALGPITYTAVYATQLFGQILVGMTFGFGGSLFVTLSLLLLGQFDVLYCSLKNLDAHTKLLGGESVNGLSLLQEELL--LRDSNNQYVVLQEH--------------------------------------------------------------------NAFHNALVECVRLHRFILHCSQELENLFSPYCLVKSLQITFQLCLLVFVGVSGTREVLRIVNQLQYLGLTIFELLMFTYCGELLSRHSIRSGDAFWRGSWWKHAHFIRQDILIFLVNSRRAVHVTAGKFYVMDVNRLRSVITQAFSFLTLLQK--</w:t>
      </w:r>
    </w:p>
    <w:p>
      <w:pPr>
        <w:pStyle w:val="Normal"/>
        <w:rPr/>
      </w:pPr>
      <w:r>
        <w:rPr/>
        <w:t>&gt;gi|383850710|ref|XP_003700919.1|</w:t>
      </w:r>
    </w:p>
    <w:p>
      <w:pPr>
        <w:pStyle w:val="Normal"/>
        <w:rPr/>
      </w:pPr>
      <w:r>
        <w:rPr/>
        <w:t>----AKTEQDYLKNVDLSIRLNRWILKPIAAWPESSS-----PIKKYFGWFVHVVCYFLVSFLFVPCLTFLILEVNDTYNRIKLIGPLSFFLMSYLKYYLLLLHKNDVLKCVKQIEWDWKNMKHLEEKRIMVMN-ANYARRIVIVCTFFMYSSYIFFYIAVPITV--GRIPAQD-GNFT----FIFLPFPSSMRIDYRQSPVNEIFYFLQCLAGVVLHIITVGACSLAATFAVHACGQMEILMNWLGYLVNGRADMSKS-----------------------------------------------------------------------------------------------MSKSLDGRIASIVEQHVRILKFLALTEKALQQISFVEFLGCTMNLCLLGYYSIMEPKDVMFSLTYMVLVTSFGFNIFIFCYIGELVAEQCRKVGEVSYMIDWYQLSGNKKLCCILFIAMSNSSIKLTAGNMVELSISTFSDVVKTATGFLNMLRAL-</w:t>
      </w:r>
    </w:p>
    <w:p>
      <w:pPr>
        <w:pStyle w:val="Normal"/>
        <w:rPr/>
      </w:pPr>
      <w:r>
        <w:rPr/>
        <w:t>&gt;DsimOr88a__chr3R_residues_11492031_to_11494413_reverse_strand.[501_1883].sp</w:t>
      </w:r>
    </w:p>
    <w:p>
      <w:pPr>
        <w:pStyle w:val="Normal"/>
        <w:rPr/>
      </w:pPr>
      <w:r>
        <w:rPr/>
        <w:t>-----------------------------------------------------------------------------------NPPVLSITIYFSIRGLMLFLKRKEIVEFVNDLDRECPRDLVSQLDMQMDETYRNFWQRYRFI-RIYSHVGGPMFCVVPLALF----LLTHE--GKDTPVAQHEQLLGGWLPFGVRKDPFYLLVWFIDLMCTTCGVSFFITFDNLFNVMQGHLVMHLGHLARQFSSIDPRQSLTDEK---------------------------------------------------------------------------------------------LTDEKRFFADLRLLVQRQQLLNGLCRKYNDIFKVAFLVSNFVGAGSLCFYLFMLSE-TSDVLIIAQYILPTLVLVGFTFEICLRGTQLEAASEGLESSLRSQEWYLGSRRYRKFYLLWTQYCQRTQKLGAFGLIQVNMVHFTEIMQLAYRLFTFLKS--</w:t>
      </w:r>
    </w:p>
    <w:p>
      <w:pPr>
        <w:pStyle w:val="Normal"/>
        <w:rPr/>
      </w:pPr>
      <w:r>
        <w:rPr/>
        <w:t>&gt;NvOr54PSE</w:t>
      </w:r>
    </w:p>
    <w:p>
      <w:pPr>
        <w:pStyle w:val="Normal"/>
        <w:rPr/>
      </w:pPr>
      <w:r>
        <w:rPr/>
        <w:t>-----------------SFCSLRFIGTCLGIWLTDNK-----KW-TCKNDYLFWFCILNYIVSILPLFYSLYLNRRNVSAALYTWIELSGVIKMMVITIYSKFQRHRLNARLIALFVPTEQLLAIDKV-KIVKKYANTYTLMFLAVLLLYMITMSIYLAIEQTSNW-----------------IRIRXMTAVYPFRFYCYAVKVLTCANZAFVQMHSVI-LPTFDGISILLIFMCTYRIKVLDHDFKNAZNF-----------------------------------------------------------------------------------------------------------FIELRKCIQEHENILXMVKEINLIIRFMIFKTVITFMSNVIACDLHILN-NVPVTQSTFQVSTIFLVCTEIILCAECADNMTTAGEDMEFTIYSTPWYEEEPKIMIIKSIILSKCQKAPVISINGVMSLDRKYLATIMYATVSYITTLRAV-</w:t>
      </w:r>
    </w:p>
    <w:p>
      <w:pPr>
        <w:pStyle w:val="Normal"/>
        <w:rPr/>
      </w:pPr>
      <w:r>
        <w:rPr/>
        <w:t>&gt;NvOr200PSE</w:t>
      </w:r>
    </w:p>
    <w:p>
      <w:pPr>
        <w:pStyle w:val="Normal"/>
        <w:rPr/>
      </w:pPr>
      <w:r>
        <w:rPr/>
        <w:t>-------------------------MSILGFWPSR--------------IVLRCFWVFQHMSIMIPEAIKLYENRNNIDLVIEGTAPFTYNTTMLIKFLNGIFNLEKTKSVLEKVKNDWNTLLDDRZTE-ILSYNCSSGKFLNTVYIYMAWLTLVSYMFFPLTPMILDFISPLN---ETR---PKSPLYLVELYIDQDK--------------------------------------------------------------------------------------------------------------------------------------------------------------------------------YCDNINEIYNISFFIILIVELLEMSVTGTAXVSR--CQSHTAIFSTSHHTQIFHVFCYFFLGQNVLNYSENLRDTAYNLNWYAASTKTKYLIQFIIMKSLKPCLISVS-IFPLTLENFTTLMKTVFSYFTVMNSTR</w:t>
      </w:r>
    </w:p>
    <w:p>
      <w:pPr>
        <w:pStyle w:val="Normal"/>
        <w:rPr/>
      </w:pPr>
      <w:r>
        <w:rPr/>
        <w:t>&gt;gi|380014823|ref|XP_003691416.1|</w:t>
      </w:r>
    </w:p>
    <w:p>
      <w:pPr>
        <w:pStyle w:val="Normal"/>
        <w:rPr/>
      </w:pPr>
      <w:r>
        <w:rPr/>
        <w:t>------IQKKFDNLNEYSVQFNKWFSKTIGVWPLPSS-----KFEKITTKILIFLCWIITLFVTISSLLHFALVKEDIIVKLKTLAPISYCFGGGLNYAVLLYHKNDILYCIEHMEVDWKAITKTADRQV-MFKNAKIGRIISASIAAFVQISAVCFCTVLVFKRT-----IKI-GNES--MEIHVLPSPTYIPVDT--NPGYGIVLGLQYITAYIMSATVVIAFSLATVFACHTVGQLTIMVTWIEEFINQPQEENKN---------------------------------------------------------------------------------------------EENKNVRIDEISVIIQHHMRILSFLERAEHLLSPICFMEMFKNILSICMFSYCIL-AEHDITILSTYIFNVMNLTFSTFLICYIGEVLTERCKEVGNMVYMTNWYQLHNKDILNLIMIIARSSVEYKMTAGKIMDMSVITFGNIIKTVFAYLNILRQT-</w:t>
      </w:r>
    </w:p>
    <w:p>
      <w:pPr>
        <w:pStyle w:val="Normal"/>
        <w:rPr/>
      </w:pPr>
      <w:r>
        <w:rPr/>
        <w:t>&gt;NvOr249</w:t>
      </w:r>
    </w:p>
    <w:p>
      <w:pPr>
        <w:pStyle w:val="Normal"/>
        <w:rPr/>
      </w:pPr>
      <w:r>
        <w:rPr/>
        <w:t>---------------------IKCLIVASGIWPHY-E-----KHPHVLRKLLSFCSAFCSGSTFYCIVAFCFKYATNINIFTSCLGLMIGFFTTFIKIVILSMRQEDLQSLNEGVSKSFENNLKLPENQPHLLYHFPSFSRFFYLYAYVVGISFVFLASTPLSIM-----LRYG---------KYVRMYPQLMPFAYEPGSVHWAVFGFEMFTGFYLWSVTIGVDSIFGLYALHMVGQLRLLGSRFQNLKSSSN-------------------------------------------------------------------------------------------------NLKSSSNYDKELGECVRSHIQLMKSRHKLQRVFGFLAIWLAVTCAIALCSQVFQALHMNTTPVRALYLFGHWFIKIVQAYSYSWYGNIIAVESDLCLNSMYYSHWPGGDKRFMADVLIIL--SQKPLVFKAKQLMELRLDMFLKIVHTSLSYFFLLRTL-</w:t>
      </w:r>
    </w:p>
    <w:p>
      <w:pPr>
        <w:pStyle w:val="Normal"/>
        <w:rPr/>
      </w:pPr>
      <w:r>
        <w:rPr/>
        <w:t>&gt;gi|167865758|gb|EDS29141.1|</w:t>
      </w:r>
    </w:p>
    <w:p>
      <w:pPr>
        <w:pStyle w:val="Normal"/>
        <w:rPr/>
      </w:pPr>
      <w:r>
        <w:rPr/>
        <w:t>----------AAAEFDRILAVQSWILRRLGCDVFD-----------LNYRFATWVIVFLASFYMVISAYDLYRFRNDVFNFAFSLVTLSYGVIGCTRIVLFLRNSRTYAQIVVEARRTYEQVSNEREQ-EVQERYTRMLKRCVTFYSVSFIGGCIMGGFFPLAVYWW---------TG-----LKVLPFGVILPFDPDTIEGYQLNYLYQVSCIVWTPPGLTATQNVYFALVFNLCIQYDVLKLKLEDLDKL------------------------------------------------------------------------------------------------------EYDTIHEKLVEIINWQRHLVDFIAEIDRNFTVQTFVEISSVAMQMVIVLFVLHIDVWLP-----GYMVIFVASFQLFVLCILGAMIEFKSDIFTEQIYDIAWHRMRTPEQKMVQFMLAKAQYTMQLTYGGMLPLNMNLFVTIYKKTYSVFMMLQNM-</w:t>
      </w:r>
    </w:p>
    <w:p>
      <w:pPr>
        <w:pStyle w:val="Normal"/>
        <w:rPr/>
      </w:pPr>
      <w:r>
        <w:rPr/>
        <w:t>&gt;PbOr113PSE</w:t>
      </w:r>
    </w:p>
    <w:p>
      <w:pPr>
        <w:pStyle w:val="Normal"/>
        <w:rPr/>
      </w:pPr>
      <w:r>
        <w:rPr/>
        <w:t>---------------------------YIGIWPDA-------SHGTLRWVFYMATLFVMQYFQY--SYVYAHLDFNNLTKLMDGLGLVLDYTLTMLKLLSFWINRRXL----AAMEDDWKDCVTD-FRKYVMMDKANLTSNVVLTFWYPSMLFLLFYILLTATYV------------------DVCLPYGQFFPVQIQFSPVYXLIYMGVFFHVLETAIVIALLNALILTXVLHVSGQIEIMCQELKDIPF----------------------------------------------------------------------------------------------------------------KSLVARHQKIISLSKNIENFFSFVALLQFIWNTFIICALEFMAVISESKSGILIQFIMLYLAVTMEAFIFCFAGEYLSTKSKSIGDAVYEMVWYNLSTSECRILLFVILRSQKQLT-TAGKVMDLTLESFTTIMKASASYISVLHA--</w:t>
      </w:r>
    </w:p>
    <w:p>
      <w:pPr>
        <w:pStyle w:val="Normal"/>
        <w:rPr/>
      </w:pPr>
      <w:r>
        <w:rPr/>
        <w:t>&gt;NvOr241</w:t>
      </w:r>
    </w:p>
    <w:p>
      <w:pPr>
        <w:pStyle w:val="Normal"/>
        <w:rPr/>
      </w:pPr>
      <w:r>
        <w:rPr/>
        <w:t>---------------EAYTHNVIWFLKSAGLWPEA---------HPVPRKILSMVTLCSTFVVMVTVSNFSFQNVGNVMVLTRGMSLAVSFSSAFSKVALFLLHHDDLVYLNKHLTGGFMRDMKEPENRPDLLNNVKTFNRFMFTHAISVAIAMSMYSIGPLLAL--------R-KHG-----KYIRAFPAIYPFAYESGLVHWILYALEVSGAASLWTVTVGVDCVFGLYALQVCGELRILAKKFRELRATEN------------------------------------------------------------------------------------------------------ENYREKLHDCIQRHHVLINAKNKLDNIFGLISIWLAISGALVLCSLIFQVTELLKTNNSYLRLCAYLLPKFLQIFTYAWYGNLIAEESGACLDAMYGSHWTDCDKNFKSDILIVL--AQEPLALVAMGCMVIQLDMFTKIVKTSVSYFFLLRTL-</w:t>
      </w:r>
    </w:p>
    <w:p>
      <w:pPr>
        <w:pStyle w:val="Normal"/>
        <w:rPr/>
      </w:pPr>
      <w:r>
        <w:rPr/>
        <w:t>&gt;NvOr242</w:t>
      </w:r>
    </w:p>
    <w:p>
      <w:pPr>
        <w:pStyle w:val="Normal"/>
        <w:rPr/>
      </w:pPr>
      <w:r>
        <w:rPr/>
        <w:t>----------EVEKYKKYKSNLKFMIVSNGVWPDY-E-----KHPYCVRKFLNFCSISSISMTNYCMMLFVIATTTDVRSFTSFFGLLLGGFGNLFKVCALTMNQKELHALNEGISASFERNLRVPENRPHLLANFPMFSKFFNFLSYSTLGTIGFLTVIPLLHL----------RHG-----TYSRMWPILLPFSYEPGTIHWIIFVFELVVSFFAWITTCGVDCLFGLYSLHIVGEMRLLSSRFQKL----------------------------------------------------------------------------------------------------------SENYRKDIRSCVKSHLLLLKTLSQMQEAFGDLAVWFAFNSAASLCTLVFQFSQLVMNPARVLYLLCHTCIKLVQAYSYSWYGNIITVESEVCLNAAYNSHWPNGDKHFMRDVLIILL--QRPMVFKAKSFIALRLDLFARIANTTLSYFFLLQT--</w:t>
      </w:r>
    </w:p>
    <w:p>
      <w:pPr>
        <w:pStyle w:val="Normal"/>
        <w:rPr/>
      </w:pPr>
      <w:r>
        <w:rPr/>
        <w:t>&gt;NvOr243</w:t>
      </w:r>
    </w:p>
    <w:p>
      <w:pPr>
        <w:pStyle w:val="Normal"/>
        <w:rPr/>
      </w:pPr>
      <w:r>
        <w:rPr/>
        <w:t>----------------AYTHNVIWFLKSAGLWPEG---------HPVSRKIRSMVTLFSTFVVMVTVSNFSFQNVSNVMVLTRGMSLAVSFSSAFSKVALFLLNYEDLVYLNEHLTGIFERDMKKPEYRPDLLKNVKTFHRFMYTHVASLTFTLIMYVIGPLLAL--------R-KHG-----KYVRVFPAIYPFAYEPGLVHWILYILEVLGATCLWSVTSGVDCVFGVYALQVCGELRILAKKFKELGAIEN------------------------------------------------------------------------------------------------------ENYREKLNDCIRRHHVLIKAKNKLDNIFGLISIWLAISGALVLCSLIFQITELKSSYLRVVHLSVYLLPKFLQIFSYAWYGNLIAEESTGCLEAMYDSHWTDLDKNFKSDILIVLV--QEPLTLIAMGCMVIQLDMFTKIVKTSVSYFFLLRTL-</w:t>
      </w:r>
    </w:p>
    <w:p>
      <w:pPr>
        <w:pStyle w:val="Normal"/>
        <w:rPr/>
      </w:pPr>
      <w:r>
        <w:rPr/>
        <w:t>&gt;NvOr245</w:t>
      </w:r>
    </w:p>
    <w:p>
      <w:pPr>
        <w:pStyle w:val="Normal"/>
        <w:rPr/>
      </w:pPr>
      <w:r>
        <w:rPr/>
        <w:t>--------------YKAYERNVIWLLKSAGLWPEA---------HPVPRKILSLVTLFTSFVVMVTATNYSFQNVGNVRMLTKGMSLAVSFSSVFSKIAFFILHQEDLLYLNKHLTGGFMRDMKRPENGPALLSNVKTFNRFLYMHAVSVAIAMIMYSITPLLVL------R---KHG-----KYIRTFPSIYPFAYELGLVHWIIYAVEVSAAATLVTVSAGVDNLFGFYALQMCGELRMLAHRFRDLRAGNNY-----------------------------------------------------------------------------------------------------NNYKDNLKDCIERHQVLINAKNKLEDIFGLITIWLAISGSLVLCSLIFQVSELIKNHVRIAHVCAYLLPKFLQIFLYAWCGNLIAEESKICLYAMYDSHWPDHNTNSKRDILIVM--SQEPLSVVAMGCMVIQLDMFAKIVKTSVSYFFLLRTL-</w:t>
      </w:r>
    </w:p>
    <w:p>
      <w:pPr>
        <w:pStyle w:val="Normal"/>
        <w:rPr/>
      </w:pPr>
      <w:r>
        <w:rPr/>
        <w:t>&gt;NvOr246</w:t>
      </w:r>
    </w:p>
    <w:p>
      <w:pPr>
        <w:pStyle w:val="Normal"/>
        <w:rPr/>
      </w:pPr>
      <w:r>
        <w:rPr/>
        <w:t>---------------KKYFKYIVFMLSASGVWPNY-T-----SHPAAVRLFLNICSALASGCMFY-CIVNFCLYATNINAFTSCLGLMIGFFSTFIKVIILPMQKEDLQSLNEGVSASYERNLRIVKFRHHLLAHFPMFSRFFYLYSYSVGMSVLLLTIMPLLAL----------RQG-----KYVRMYPQLVPFSYEPGSLHWSIYAFEVFCGFYLWSVTSGVDSVFGLYALHMVGELRLLNVRFQMLKSSN----------------------------------------------------------------------------------------------------KSSNNYAKDLKSCVDSHIMLMESRHKLQRIFGFLAIWLAITCAIALCALVFQALQAKHATIRIIYLCGHCFLKLLQAYFYAWYGNIIAIESDACQSAIYESQWPGGDKRFMNDVLVVL--SQTPMIFKAKQWMPLRLDMFSKVVHTSVSYFFLLRTL-</w:t>
      </w:r>
    </w:p>
    <w:p>
      <w:pPr>
        <w:pStyle w:val="Normal"/>
        <w:rPr/>
      </w:pPr>
      <w:r>
        <w:rPr/>
        <w:t>&gt;NvOr247</w:t>
      </w:r>
    </w:p>
    <w:p>
      <w:pPr>
        <w:pStyle w:val="Normal"/>
        <w:rPr/>
      </w:pPr>
      <w:r>
        <w:rPr/>
        <w:t>---------------KSYARHVITRLIFAGIWPES---------NKTIKTILYFISFTSTLTVSVTSINFGIQNANNVILLTKGIGLASAFSSVFSKALLLPLHQEDIIFLKNRLTTKFMSDMETIEYRADLLSSVHVFSAFFNMHEAMVAFAMFMYCFVPLYVLFK---------HG-----TYLRTYPCLYPFSYTPGLVHWLIYALEVAGAISVWTITVGADCGFLMYALELCGEFKILARKFTELK------------------------------------------------------------------------------------------------------------YKRNLKECIERHHLIIEAKNRLEDSYGLIVIWLALSGAFLLCSLIFQITELHGSYVRIAHLCSHLVAKNLQIFMYAWYGNLIADESKAFLNAMYDSHWPECDKNFKNDILIVL--TQEPLVVVAKGCMYVQLDMFTKIVKTSMSYFFLIQT--</w:t>
      </w:r>
    </w:p>
    <w:p>
      <w:pPr>
        <w:pStyle w:val="Normal"/>
        <w:rPr/>
      </w:pPr>
      <w:r>
        <w:rPr/>
        <w:t>&gt;ApOr5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QTIGEAFADNDEQKFKYAIIQHQKLLSYFNTMKKVFSKPILLSMSFNAIYFGLTTSFVIQARGYINQAIISICIASSAVINITIYTFYGSELMDLHDKILHVLFDNAFFYVSKSFKSSILIMITRVTIPLKFTVGYIFTINLNLLLKILKMSYTVLNVLLS--</w:t>
      </w:r>
    </w:p>
    <w:p>
      <w:pPr>
        <w:pStyle w:val="Normal"/>
        <w:rPr/>
      </w:pPr>
      <w:r>
        <w:rPr/>
        <w:t>&gt;TcOr114</w:t>
      </w:r>
    </w:p>
    <w:p>
      <w:pPr>
        <w:pStyle w:val="Normal"/>
        <w:rPr/>
      </w:pPr>
      <w:r>
        <w:rPr/>
        <w:t>---------------------SLKLLKVCGLHPNS---------NNKLLNVYFVVNYSCFLAILTLAIIGISKTYDNVFEAIENLQTVFLYIHLLGKYPTLFFKKKTLKELLERQKQFWPIDNVEPKLAKKFDQILTNTTKFIRYFIIVTFLVIMNFFLQPILT--------------------GDLPVRVYVPSGWFH----YINSVY-WYLIPVIIGSIYGSDLIFCSLCVPVIIQFQLLAHKFEKF---------------------------------------------------------------------------------------------------------------QQLKKLVDYHNFLIKYCNDLNKYIEPIFLNQVIVATAIICMQLFIVSQKEFLLPNKLKCLGYCFGEVIETAIYCFNAEMISDAAEKVGIAVYNSQWYKVP---RKSVVLVIAKTQKKVVFNGLGLVAINLKTFTQIFKTALSFYSYLNTM-</w:t>
      </w:r>
    </w:p>
    <w:p>
      <w:pPr>
        <w:pStyle w:val="Normal"/>
        <w:rPr/>
      </w:pPr>
      <w:r>
        <w:rPr/>
        <w:t>&gt;ApOr7</w:t>
      </w:r>
    </w:p>
    <w:p>
      <w:pPr>
        <w:pStyle w:val="Normal"/>
        <w:rPr/>
      </w:pPr>
      <w:r>
        <w:rPr/>
        <w:t>--------------------------------------------------------LVVTLFFAISAFLSIVYSEEDLSNRVYGFLWLFVEIHVFGLIVVRLYHQSQCRDMYDRSLLIEQG---------IPKNYRRTIAMVIAYYCIMSTVHVTVPMLYTISSDSA--------QVGD----PFAFPFADVLPIKTTNPTAYVCKYIVYAFPVYLTHLECCFMNVTFMYFTGVVKRHFQILDQQVQEAVANE--------------------------------------------------------------------------------------------------------EDEQKLKIAIEYHQESLKFFKEMETVYEKPLIMTIEFCGLYIGLTGYIMIQCIIHPIILGLCIASSTASLITISIYCICGSNMYDLHDGILNSLFEQSCYSRNKSLKHLILMMMKRATIPLELKAGSIFKINSNLLVKILKFTYTVFNLLLT--</w:t>
      </w:r>
    </w:p>
    <w:p>
      <w:pPr>
        <w:pStyle w:val="Normal"/>
        <w:rPr/>
      </w:pPr>
      <w:r>
        <w:rPr/>
        <w:t>&gt;376_Si_gnF.scaffold05285_6032-497272.pep</w:t>
      </w:r>
    </w:p>
    <w:p>
      <w:pPr>
        <w:pStyle w:val="Normal"/>
        <w:rPr/>
      </w:pPr>
      <w:r>
        <w:rPr/>
        <w:t>---------------KNYYDIVCKISSLTGLWPYL---------KPRARIFRVGLLTVTMLTIFIPQIAYQFTCKTNLQCIFEAMTSYLLTVVAFVKVYTFQFNTHKIKGLTQHLFVDWKRLETPKEYE-IMKLYAKNSRRFCMVYAVA-TFTFMSMTFIPFVFD---VVWPLN-ESR-----PVLPPYPGYYFVDNRE--YFFKIYCHSLISWEIIMVGIVAHDCMFVTYVEHVCSKFALVGFHFENLFCN---------------------------------------------------------------------------------------------DEEIKITDNSDDTYRKRIKLFVHEHWEALKFAETLEDTFVVPFAVQILIVTVGISVTLLQITQQEGEVLESIRYVVYVIGQLIHLFFLSFEGQKLIDHSLQTGDKICNSAWYEVSVRSQRLIMLVMMKSTRPSFLSAGKIYVFSLESFTTVMR-------------</w:t>
      </w:r>
    </w:p>
    <w:p>
      <w:pPr>
        <w:pStyle w:val="Normal"/>
        <w:rPr/>
      </w:pPr>
      <w:r>
        <w:rPr/>
        <w:t>&gt;ApOr1</w:t>
      </w:r>
    </w:p>
    <w:p>
      <w:pPr>
        <w:pStyle w:val="Normal"/>
        <w:rPr/>
      </w:pPr>
      <w:r>
        <w:rPr/>
        <w:t>----------KKDGLIKDLWPNIRLIQLSGLFISEYY-----DDYSLFRKIYSWITAIIIYSQFIFIVIFMVTKSNDSDQLAAGVVTTLFFTHSMIKFVYFSTGTKSFYRTLSCWNNTSPHPLFAESHSRFHAKSLSRMRQLLIIVSIVTIFTTISWTTITFFGESVWKVPDPE-TNQTMYVPVPRLMLHSWYPWDSSHGLGYIVAFVLQFYWIFITLSHSNLMELLFSSFLVHACEQLQHLKEILNPLIELSATLDSSVHNPAEIFRANSA--KNQS---------------------------------------------------------GTKGENEPNRKGPNNLTSNQEVLVRSAIKYWVERHKHVVKYVSLITECYGSALLFHMLVSTVILTILAYQATKINGVNVFAFSTIGYLMYSFAQIFMFCIHGNELIEESSSVMEAAYGCHWYDGSEEAKTFVQIVCQQCQKPLIVSGAKFFNVSLDLFASVLGAVVTYFMVLVQLK</w:t>
      </w:r>
    </w:p>
    <w:p>
      <w:pPr>
        <w:pStyle w:val="Normal"/>
        <w:rPr/>
      </w:pPr>
      <w:r>
        <w:rPr/>
        <w:t>&gt;ApOr3</w:t>
      </w:r>
    </w:p>
    <w:p>
      <w:pPr>
        <w:pStyle w:val="Normal"/>
        <w:rPr/>
      </w:pPr>
      <w:r>
        <w:rPr/>
        <w:t>------------------YWLTLLLLNGINVYPGHGN-----RVVRIAAAAYPWMICAFWAFITTSVTTSLALRATSYQEAVEMLTYITGSSSTLALFAIGVHNRPGLHRMLDAVRRDFWDDGRRPAA-------DVLFSRFVRTYGAILPIANVMMCMTPVIWA--------A-RNGDIES-PAALIFRMWTPWTRLTTARYAVVYAAQFVVSLSVLTSISGMVFAMVLFVTEMQVQVDTLVDAVQDL----------------------------------------------------------------------------------------------------------RRAAFDGLVKCIKHHQALITYFNRFKSYFNLLFIVDILYIMVMTCLCASSVLMANGFSAFHIKMMSLLIIVVSQFFFYCLIGEQFSTMNQQIGDCVYFKLVKCKDPMLSRAGLLVILRTQKPLQLTAMGIYTASLFTFTVTMRSAYAGLNVLYN--</w:t>
      </w:r>
    </w:p>
    <w:p>
      <w:pPr>
        <w:pStyle w:val="Normal"/>
        <w:rPr/>
      </w:pPr>
      <w:r>
        <w:rPr/>
        <w:t>&gt;DgriOr85d__scaffold_14830_residues_3409316_to_3411873_forward_strand.[525_2058].sp</w:t>
      </w:r>
    </w:p>
    <w:p>
      <w:pPr>
        <w:pStyle w:val="Normal"/>
        <w:rPr/>
      </w:pPr>
      <w:r>
        <w:rPr/>
        <w:t>--------------LERFFRYVNFFYLSIGMVAYDSS-----DRCSWQRILLRCFFIFQMVNLNAALLIYVFLRSNNFLEATMNLSFIGFVIVGDVKIRLIQQQRKRITRIVHQLDALHPLSIEQQAD-YKTAKYLSDYSRISKFYFIVHLILIWSYNLYWAIYYLICDFWLGI-R----RF-ERMLPYYCWVPWDWKRNWIYQFMYVSQNLGGQACLSGQLAADLFMCALATLLIMHFTHLATQIEHHVAGIL------------------------------------------------------------------------------------------------------------LSTSIIYHQQLLLLGKEINKIFGVSLLCNFASSSFIICFVIFHITI-GSTIDNVVMLMLFLFCAMVQLFMIGSYAQQLINASEQVGEAVYNHDWFGGELRYRKMMILILRRAQHPSYLRATSFLSVSMVTVTDLLQLSYKFFALLRTM-</w:t>
      </w:r>
    </w:p>
    <w:p>
      <w:pPr>
        <w:pStyle w:val="Normal"/>
        <w:rPr/>
      </w:pPr>
      <w:r>
        <w:rPr/>
        <w:t>&gt;gi|350415227|ref|XP_003490572.1|</w:t>
      </w:r>
    </w:p>
    <w:p>
      <w:pPr>
        <w:pStyle w:val="Normal"/>
        <w:rPr/>
      </w:pPr>
      <w:r>
        <w:rPr/>
        <w:t>------MKTSTSKDFAYAMTPLKILSWPVGTWPLQD--------YNIFSAIRATIATFFLLLMVTVVQSEMYLDNSDAEKNLDGLVLITCGSLAASKIIQFRIRPAALISNFTSAVEDYMELRDEEKRL-IMRKHAYMARVASASVICFAYFSSILFITVPMLAEEEEKDIVNV-TEESIT--EYPLPSENVMAVIKMPDNLHFIVFIVEYLMLLFLSTGNIGSDSLFFGIIFHLCGQVEILRLEFNRLNNENEKAME-----------------------------------------------------------------------------------------------NENEKAMEHFISLTKRHIYLLKLAKMLSETISSILIVQLFTSCILICTSGLQFIIAVGNIVMTIKSFIVSSTLLLQLFAYSYVGEYLKRQMEAVGNSVYFCSWYDIPKCVAKDIIYVIMRTQDPVFLKAGKFFVVNMETYMSIIKTSMSYLSVLRVM-</w:t>
      </w:r>
    </w:p>
    <w:p>
      <w:pPr>
        <w:pStyle w:val="Normal"/>
        <w:rPr/>
      </w:pPr>
      <w:r>
        <w:rPr/>
        <w:t>&gt;DpseOr22aL2_Ch4_group3_residues_10093594_to_10095937_forward_strand.[501_1844].sp</w:t>
      </w:r>
    </w:p>
    <w:p>
      <w:pPr>
        <w:pStyle w:val="Normal"/>
        <w:rPr/>
      </w:pPr>
      <w:r>
        <w:rPr/>
        <w:t>--------------SRDAFVYLDRVQKFFGWTAVEDK-----RW-RIPYILWGIFMNLLLIFFLPISLVAYIQMFKTAGEFLSSLEITVNMYGCVLKCIYTIWGFKGFTAARKVLDELDLRCTSDEERT-SVHRCVALGNLSYVLFHIFYSGFVVINWTGYVLM--------------------GRHAWMMYLPLDAEN--NFFVASLCEILLMSGVVTMDQCTDVSPLAHMLMARCHICLLKDRLTKLRTD--------------------------------------------------------------------------------------------------DPTKDEDEHYEELSNCVHDHRLILDYVKALRPTFSGTIFVQFLLIGIVLGLSMINVMFFSTLWTGLG-TVCFMFCVCLETFPFCYLCNMIIDDCQKLSDNLFQSDWTTASRRYKSTLVYFLQNLQKPIILTAGGVFPICMQTNLSMVKLAFSVVTVIKQF-</w:t>
      </w:r>
    </w:p>
    <w:p>
      <w:pPr>
        <w:pStyle w:val="Normal"/>
        <w:rPr/>
      </w:pPr>
      <w:r>
        <w:rPr/>
        <w:t>&gt;TcOr119</w:t>
      </w:r>
    </w:p>
    <w:p>
      <w:pPr>
        <w:pStyle w:val="Normal"/>
        <w:rPr/>
      </w:pPr>
      <w:r>
        <w:rPr/>
        <w:t>----------------------LKILWYTGLHPAL---------SSRLINIYIYANLFLCSVLTILAIIGIVLSYTNIFFVAECLVTIILMVHAIGKFIALHWNKKSLINLLKKKSQFWKIGSFDGEIHNECLQISTFVKNIIRFYYALSFCGGVFFDLQPFTS--------------------GLMPSGCYVPEGWSN-----ILMGVMWYITFPVVFVVTGTDALFCSLSTSLIIQFKLLNHKFKTLKLTNKS----------------------------------------------------------------------------------------------KLTNKSQTQLWNDLKELVDYHNFLLSYCEELDATFSGVFLLQFIISIAPASVSIFIFMQ-PGAWANRMKFITYFLAVITETTFYCLPLDIVVNTASQVSDAIYESKWYEVDLHFKKCLTLVIARAQKSVRFTGFGMVYINLRTFLIIWKTVFTFYTYLNSAK</w:t>
      </w:r>
    </w:p>
    <w:p>
      <w:pPr>
        <w:pStyle w:val="Normal"/>
        <w:rPr/>
      </w:pPr>
      <w:r>
        <w:rPr/>
        <w:t>&gt;ApOr8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DEQKLKIAIIHHQQVLKFFKDMKTVYEKPLLLTIEGFGLYIGLCCCAIIQVQGFVDQIILCMASCVAGFMTISLYCICASNMYDLQNGILNSLYEHRCYSRNKSFKRLNLIMMTRATIPLEFNVYSLFIVNLNLLVKILKLTYSVLNVLLT--</w:t>
      </w:r>
    </w:p>
    <w:p>
      <w:pPr>
        <w:pStyle w:val="Normal"/>
        <w:rPr/>
      </w:pPr>
      <w:r>
        <w:rPr/>
        <w:t>&gt;HsOr114</w:t>
      </w:r>
    </w:p>
    <w:p>
      <w:pPr>
        <w:pStyle w:val="Normal"/>
        <w:rPr/>
      </w:pPr>
      <w:r>
        <w:rPr/>
        <w:t>----------------WTINLNRFMLRIAGLWPPDHD-----ASEAVKSKIQLLYNFITLIVLAIPSLLSLIRVWGDTILMIENMQYSIPYLSTIFKICIIWYRQADLLPLIHMIEKDWAKPKMKEERNIML-KYARTIRLIAMCGLSSTLLALISTCGYSCFEII----FRHV-ANLTN---PTKLPLPVHYLHDVSKSPQYELTLLAQITTLFICGFSYTAVDQLFGLLVLHVCGQLESLNLRLTRMEQ------------------------------------------------------------------------------------------------------EQYTNFDATLKYNVQDHVRLIKSIEIIDDAFDLMLLVLIFYFAIIFCLEGFLIVNIQLPLKQFIWFITGIVYILIHTCLYCAIGEIIVTQSEKISQATYEHPWYNLKPRAAKNLMLIMHRASKPLQITAGKIFPMTMIMFSNLLKTSASYISVLLAI-</w:t>
      </w:r>
    </w:p>
    <w:p>
      <w:pPr>
        <w:pStyle w:val="Normal"/>
        <w:rPr/>
      </w:pPr>
      <w:r>
        <w:rPr/>
        <w:t>&gt;gi|242005719|ref|XM_002423665.1|</w:t>
      </w:r>
    </w:p>
    <w:p>
      <w:pPr>
        <w:pStyle w:val="Normal"/>
        <w:rPr/>
      </w:pPr>
      <w:r>
        <w:rPr/>
        <w:t>-------------NFNEFFFSYFNYLAYVGGWTYKTN-----NITNRIIIFYQILCLVSMFASIALQLADLWRVSGNLDKVTYNMCTSVIVIDTTSKVVVLLNKTKIINKLRLNLWNDFYKYQDEDIE-KLKNSITSELKRVSKMFHVAGLVFYPVWISVAYFSYLWG---------------PRELPFPAFLPINHDDSLSYNLCFLLEIVLGTIILTAAIETNLIVFSLVLQMVLQYKILYRRILKVSD-------------------------------------------------------------------------------------------------------KRKKTENYLKNIINRQLILSHYVKLFEFGFNRYFLVQITGGSTLVIMNGLHVIKMTYQLSKIGHQAAYLFFIIVNFFFNCFYTSKLVEEFNSIGEAAYATSWYKMDANLQKYFLMIIIQAQKQPKITAGRFILMNLNTFLTMLRNTYSWLMLIRQF-</w:t>
      </w:r>
    </w:p>
    <w:p>
      <w:pPr>
        <w:pStyle w:val="Normal"/>
        <w:rPr/>
      </w:pPr>
      <w:r>
        <w:rPr/>
        <w:t>&gt;DmelOr46aB__2R_residues_5650740_to_5654344_forward_strand.[501_3105].sp</w:t>
      </w:r>
    </w:p>
    <w:p>
      <w:pPr>
        <w:pStyle w:val="Normal"/>
        <w:rPr/>
      </w:pPr>
      <w:r>
        <w:rPr/>
        <w:t>----------------DFYKYQVWYFQILGVWQLPTA-----DHQRRFQSMRFGFILVILFIMLLLFSFEMLNNISQVREILKVFFMFATEISCMAKLLHLKLKSRKLAGLVDAMLSPEFGVKSEQEMQ-MLELDRVAVVRMRNSYGIMSLGAASLILIVPCFDN------------------FGELPLAMLEVCSIEGWICYWSQYLFHSICLLPTCVLNITYDSVAYSLLCFLKVQLQMLVLRLEKLGPVIEPQDN--------------------------------------------------------------------------------------------IEPQDNEKIAMELRECAAYYNRIVRFKDLVELFIKGPGSVQLMCSVLVLVSNLYDMSTMNGDAIFMLKTCIYQLVMLWQIFIICYASNEVTVQSSRLCHSIYSSQWTGWNRANRRIVLLMMQRFNSPMLLSFNPTFAFSLEAFGSIVNCSYSYFALLKRV-</w:t>
      </w:r>
    </w:p>
    <w:p>
      <w:pPr>
        <w:pStyle w:val="Normal"/>
        <w:rPr/>
      </w:pPr>
      <w:r>
        <w:rPr/>
        <w:t>&gt;gi|167873240|gb|EDS36623.1|</w:t>
      </w:r>
    </w:p>
    <w:p>
      <w:pPr>
        <w:pStyle w:val="Normal"/>
        <w:rPr/>
      </w:pPr>
      <w:r>
        <w:rPr/>
        <w:t>---------KSYEMYDYNLLFIRWLADFCGVDMMV---------EHYRFNYRTALCILALSLSVILSLYTFILYYPDIYKISEVLVLTGFILQGSVKFYYGYSHRKFYQVQYGRLRNLHYKYRNHEKINASLLTLMERIHMLSKLIWVVFLLGAMGYTIYPLYMHFA---------NG-----ERVLMIAMRIPIDTDLLSGYVATSVMQMAMLIVACTGISAADTVILLFVANLIAYVDVFTNELDELNA-----------------------------------------------------------------------------------------------AMLNAEVRDEAKIRQQVRVICSQHQDIIEYESDLDERYIMICFAHVIGSIVAMSTALFLVYM-----IQFVPGYPILLAVFCQLLEFCLLGTVLTVKNEEIIRAIYSAQWYLLREPERRSFALMLHKSQNFIEMTIGGFAPLNLETFVAV---------------</w:t>
      </w:r>
    </w:p>
    <w:p>
      <w:pPr>
        <w:pStyle w:val="Normal"/>
        <w:rPr/>
      </w:pPr>
      <w:r>
        <w:rPr/>
        <w:t>&gt;367_Si_gnF.scaffold05285_6032-497272.pep</w:t>
      </w:r>
    </w:p>
    <w:p>
      <w:pPr>
        <w:pStyle w:val="Normal"/>
        <w:rPr/>
      </w:pPr>
      <w:r>
        <w:rPr/>
        <w:t>---------------------AKKMLSLAGLWPYQ---------EKRTRLFRVSLMTVITLSIMIPQLGKFIQCDGDVRCIVIVVPAILFIVVVFVKLYSCQFNSSKIKSSIDHLFNDWEKLKGAEEYK-IMKAHAARARLLSLIYCSFIYVSTALFSSMSLVPRILDVVFPLN-TSR-----RIILPYPAYYFVDDDQ--YFYYIYLHMLVASTVAMTGLIAHDSMFFVYIEHICGLFAVVGFCLKTVSRNDR----------------------------------------------------------------------------------------NDRNNVSNNSKNGDKIYNQKTAISIHIHWRAIWFAEHLEETFSISFVVQMMIVVVVMSITLLQIALQFEDVLETIKSISFIVGQLMHLFCYSMQGQKLMDHSIQLREEIYNSFWYEIPVKSQRLLLYVMQRSLEPNFLSAGKIFVFSLKSFTTV---------------</w:t>
      </w:r>
    </w:p>
    <w:p>
      <w:pPr>
        <w:pStyle w:val="Normal"/>
        <w:rPr/>
      </w:pPr>
      <w:r>
        <w:rPr/>
        <w:t>&gt;gi|170037991|ref|XP_001846837.1|</w:t>
      </w:r>
    </w:p>
    <w:p>
      <w:pPr>
        <w:pStyle w:val="Normal"/>
        <w:rPr/>
      </w:pPr>
      <w:r>
        <w:rPr/>
        <w:t>--------------YDSLIVVPNRIAKIIGLNVFS---------ENYKVLTWNWFSLIMMISVYFYCAVTAYEVRFDTGDLIYCLVEGGIGIQGLAKIYTYLVYRKELVWIHQYTKQLYHEACNDQTK-SMLMDNIFLLKVAIIVMLMCYAFTSISLITAPMLFSIM--------T-G-----EKILPFGFYIPMDRTEWFGYLINYAVHLYDTIYVSAEDMAADTIYMITMLSAFTQIDLLMMSLKET-------------------------------------------------------------------------------------------------RMLDKDEKDDENLQAHLALVIKRHEEHLKYLRTVETVYRFYFFITFVSLASVLIMALFAVVTLSW-----YQGYIFVGFISYELFFGCFLGTLL-----------------------------------------------------------------------</w:t>
      </w:r>
    </w:p>
    <w:p>
      <w:pPr>
        <w:pStyle w:val="Normal"/>
        <w:rPr/>
      </w:pPr>
      <w:r>
        <w:rPr/>
        <w:t>&gt;DsecOr59a____super_9_residues_2615133_to_2619327_reverse_strand.[1501_2695].sp</w:t>
      </w:r>
    </w:p>
    <w:p>
      <w:pPr>
        <w:pStyle w:val="Normal"/>
        <w:rPr/>
      </w:pPr>
      <w:r>
        <w:rPr/>
        <w:t>----------------EFFKSHWTAWRYLGVAHLRVE-----NWKN-LYVFYSILSNLLVTLCYPVHLGMSLFRNRTLTEDILNLTTFATCTACSVKCLLYAYNIKDVLEMERLLRLLDERVVGPEQRSIYGQV-RVQLRNVLYVFIGIYMPCALFAELSFLFKE------------------ERGLMYPAWFPFDWLHSRNYYIANAYQIVGITFQLLQNYVSDCFPAVVLCLISSHIKMLYKRFEKVG------------------------------------------------------------------------------------------------------------AEKDLEACITDHKHILELFRRIEAFISLPMLIQFTVTALNVCIGIAGLVFFVSEPMARMYFIFYSLAMPLQIFPSCFFGTDNEYWFGRLHYAAFSCNWHTKNRSFKRKMMLFVEQSLKKSTAVAGGMMRIHLDTFFSTLKGAYSLFTIIIRMR</w:t>
      </w:r>
    </w:p>
    <w:p>
      <w:pPr>
        <w:pStyle w:val="Normal"/>
        <w:rPr/>
      </w:pPr>
      <w:r>
        <w:rPr/>
        <w:t>&gt;gi|340726311|ref|XP_003401503.1|</w:t>
      </w:r>
    </w:p>
    <w:p>
      <w:pPr>
        <w:pStyle w:val="Normal"/>
        <w:rPr/>
      </w:pPr>
      <w:r>
        <w:rPr/>
        <w:t>---------------DVSFSVAVFYLKIVGLWLST-N-----LVEKWFRNALVTYTVLAIIFNMWMQLRGLYFSWGDFSVSTYIACNSLGLFMDLFKLLIIFIHKKKFLYLVMYMQKNFWHFNYNQYEKSVLADAKRMCIYFVCVFSFLSQSTIFSYIFRPLISNIGK--------NES----DRVPIFHMYLDLPLNVSPYYEMTYLIQALTLYQVGVCYLCVDNIFCIMCLHVASQFRILQYRIANVLSLKDKVKFDQD---------------------------------------------------------------------------------------QDTNLDSSGEFYAIFKKCIQQHQALIGFCTTLEEIFTVIILGQVLTFSILICFVGYQALLVKLSLSWRISLVSFLTTNICQLWIFTYSCNALVQESMNTANAAYATPWIFLPMMARKDLQLVLMRSRRACYLTACGFFPISLETFTKIMSSAMSYFTILKQ--</w:t>
      </w:r>
    </w:p>
    <w:p>
      <w:pPr>
        <w:pStyle w:val="Normal"/>
        <w:rPr/>
      </w:pPr>
      <w:r>
        <w:rPr/>
        <w:t>&gt;McOr56PAR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DFMPYTFLYPFPSQTKRRCEIVALYMDIAISGVALGIACYDTFFAAILNCLTAQLTVVNKAFRTIRQRVLQ-----------------------------------------------------------------------------------------------ENPRLEKELYAELTFTTRHFVALLQIAEDLGKIYNLVILGQTVECLLIFAACVYIATTVPITSPEFAAASQYFAAVFVQLTLFCWFGNGVTTASEDILLALYECEWYSASRRFKSSLLITMIRMQRPVYLTLGKFGNLTLVSLVSVCQGSFSYYALFK---</w:t>
      </w:r>
    </w:p>
    <w:p>
      <w:pPr>
        <w:pStyle w:val="Normal"/>
        <w:rPr/>
      </w:pPr>
      <w:r>
        <w:rPr/>
        <w:t>&gt;NvOr215PSE</w:t>
      </w:r>
    </w:p>
    <w:p>
      <w:pPr>
        <w:pStyle w:val="Normal"/>
        <w:rPr/>
      </w:pPr>
      <w:r>
        <w:rPr/>
        <w:t>-----------------YYGIIKTLHVSYGLWPEL-G-----KTRKFISLILYFTTT---LSLYIPIIAGIYLHRSEWVILLENVVGILYSLVTLLKYISCHMFEERIKRLYNRIVCDWENLTNKNEVD-ILHNYSKYSRTFAIFYIIYSAIGWIIILCLPFIPIIMDQLAPL--QNETRI--RIELYHPYYFGIDMNKYHXYYAYIFHGQVIYGISTIAIVTVDTMFAACMQHVCGLFAILCYRLKQIGSNTK-----------------------------------------------------------------------------------------------EMRVSDDKQVYRDIKFANEMYNNCRXFIDGIWNSFGITILNFVSSIIFATAVLLFDLLFYRIHLYERIILSILIMGILLLFLLLSWLFQHVSNSSEXVFKAVCCSCWYNLSVKEQKLMYLLMLRTFNSIKLRAGGLIQINLRQYAWVVKTAISYAMVMQS--</w:t>
      </w:r>
    </w:p>
    <w:p>
      <w:pPr>
        <w:pStyle w:val="Normal"/>
        <w:rPr/>
      </w:pPr>
      <w:r>
        <w:rPr/>
        <w:t>&gt;gi|167881685|gb|EDS45068.1|</w:t>
      </w:r>
    </w:p>
    <w:p>
      <w:pPr>
        <w:pStyle w:val="Normal"/>
        <w:rPr/>
      </w:pPr>
      <w:r>
        <w:rPr/>
        <w:t>---------TSLQEFRNSFETVRKVTYMVGINVFT---------LEPDLNVRFFGSAMFMALIYVLCYTGWVLREAEGYRILEMVMILVLNAQGTNKMWIGFVHKPRYCRLFQSSEQIYESFDSDERNRPVLRDLVAKMNHLLKWIVIVYASSGLLIVVLVALYAIVA--------------REKFLALTIIVPFVDHTSTGYLIVYLTHMAMAAFCANGYLASDTAFIVTVVPIIAYANSLQNEIRNF--------------------------------------------------------------------------------------------------------------------------------------------------------------------------------------------------NDQMIHDIYEIGWHRLDKPQQQMVAFMLHRAQNAKELSVGGVAPLNLVTYVQ----------------</w:t>
      </w:r>
    </w:p>
    <w:p>
      <w:pPr>
        <w:pStyle w:val="Normal"/>
        <w:rPr/>
      </w:pPr>
      <w:r>
        <w:rPr/>
        <w:t>&gt;PbOr73NTE</w:t>
      </w:r>
    </w:p>
    <w:p>
      <w:pPr>
        <w:pStyle w:val="Normal"/>
        <w:rPr/>
      </w:pPr>
      <w:r>
        <w:rPr/>
        <w:t>-----------------AIGWNRYNLNIVGIWPNPLN-----SKQKRLSLCFMIASFFMLGFMCIPQSANLVFIWGNTNLMTENLATAIPVATAFVKAFTMWRYRKVLKSLVDFFYQDWHSPKTSEERTIMLK-NAKLVRRISIWCTILTQVMVTIYIILKVSM-----VAKFS-RND--P--ARPMLYLAYFPFDITPRPIFELISTCQCLSAYTAAVSYTGSDSFISMLVLHTCGQFQNLHGRLKNLAN------------------------------------------------------------------------------------------------------KTSKEFKSELKQIVKRHEHLNWFAKTIEESFNMVLLIQMLSCTIQLCFQGFQVFRIGSVTFELIFLLSYIAFILVHLYIYCYIGEKLIVQSTNMGFAAYESNWFNVAGKEARDLLFIMRRSTRPLCLTAGKFSIFSLQMFSTIVRTSLGYLSVLLTV-</w:t>
      </w:r>
    </w:p>
    <w:p>
      <w:pPr>
        <w:pStyle w:val="Normal"/>
        <w:rPr/>
      </w:pPr>
      <w:r>
        <w:rPr/>
        <w:t>&gt;DeugOr74a</w:t>
      </w:r>
    </w:p>
    <w:p>
      <w:pPr>
        <w:pStyle w:val="Normal"/>
        <w:rPr/>
      </w:pPr>
      <w:r>
        <w:rPr/>
        <w:t>-------------------------------WPLEAG-----RWTVFVDRLLIFMGFLVFC-----EFHYLIANRQDMGNLLTGMPTYLILMEMQIRCYQLAWHKDRFRALLQRFYAKIYVSEEMDPH---LFARIQKQMLATRANSTVYLLTLFNFLMVPVTNVIYH---------------RREMLYKQVYPFDNTKLYYFIPLLALNFWVGFIITSMLFGELNVMGEMMMHLNARYIQLGKDLRHSTNVLLE----------------------------------------------------------------------------------------------------------ALTQILRRNAVLRDFGERVEEEFSLRIFVMFAFSAGLLCALFFKAFTVCNPWGNVV-YIVWFLAKFMELLALGMLGSILLETTDELGMMYYTSGWEQVNVKLMKLMTLAIQLNSKPFFITGLNYFRVTLVAVLKIIQGAFSYFTFLNSMR</w:t>
      </w:r>
    </w:p>
    <w:p>
      <w:pPr>
        <w:pStyle w:val="Normal"/>
        <w:rPr/>
      </w:pPr>
      <w:r>
        <w:rPr/>
        <w:t>&gt;MsexOR-40</w:t>
      </w:r>
    </w:p>
    <w:p>
      <w:pPr>
        <w:pStyle w:val="Normal"/>
        <w:rPr/>
      </w:pPr>
      <w:r>
        <w:rPr/>
        <w:t>----------------------------IGFFHGNSS-----YFKKYWRYSYIISCVVAYYSSLTVYALKIFLGQMELFELAYVVPVFVVCTQAILKAIIVIIHKGEIRALVLQLGETWRTDNLTTR---QLNKKNLLLKKLNFCYGV--------------------------------------------------------------------------------------------------------------------------------------------------------------------------------------------------------------------IELHDIVVKHQKLIKFSEQLNEIFNKMIFVNLSSVTITVCFFAFAT-KVARGPVDMANNFMAVMALILPIFNLCYYAEMLINASANKQESAYHSLWYVANKQYQMSIWFIIRRSQKPCCLTSLKFSPVALHTFTAVLSTTWSYFSL-----</w:t>
      </w:r>
    </w:p>
    <w:p>
      <w:pPr>
        <w:pStyle w:val="Normal"/>
        <w:rPr/>
      </w:pPr>
      <w:r>
        <w:rPr/>
        <w:t>&gt;DkikOr74a</w:t>
      </w:r>
    </w:p>
    <w:p>
      <w:pPr>
        <w:pStyle w:val="Normal"/>
        <w:rPr/>
      </w:pPr>
      <w:r>
        <w:rPr/>
        <w:t>------------------------LYRILNHWPLEEG-----RWTVFLERVVIFLGFLVFCEHN--EFHYLIANRHDMENLLTGMPTYLILVEMQIRCYQLAWHKDRFRALLQRFYAEIYVTEEAEPQ---LFARIQRQMLAMRLNSTIYLLALFNFLVVPIQNVIYH---------------RREMLYKQVYPFDNTQLQYFIPLLGLNFWVGVIITSMLFGELNVMGELMMHLNARYVQLGQDLR---------------------------------------------------------------------------------------------------------------YRRALTHILRRNVALRDFADSVEEEFSFRIFVMFSFSAGLLCALFFKAYTX---PSGNVAYIVWFLAKFMELLALGMLGSILLKTTDELGMMYYTSDWEQINVRLMKLVTLAIELNSRPFFITGLKYFRVSLTAVLKIIQGAFSYFTFLNSMR</w:t>
      </w:r>
    </w:p>
    <w:p>
      <w:pPr>
        <w:pStyle w:val="Normal"/>
        <w:rPr/>
      </w:pPr>
      <w:r>
        <w:rPr/>
        <w:t>&gt;394_Si_gnF.scaffold02694_2287513-2447739.pep</w:t>
      </w:r>
    </w:p>
    <w:p>
      <w:pPr>
        <w:pStyle w:val="Normal"/>
        <w:rPr/>
      </w:pPr>
      <w:r>
        <w:rPr/>
        <w:t>-------NKNYKRDINYVFELSRFVFRLLGIWPYARK------TETIERLVVILVSYILLTCELVPAILYMAIVQKETRARLKVVATVIFTMVAMAKYGQLVFSRDRVRSCLAQVEDDWRNVADSRNRDVMT-EKAKTGRRLLVICAIFMYSTGVSFRTIIPLSR-GK-IVT-E-QNIT----IRHLPCPNYFVFDVQLSPAYEIVFLMQFFSGVVKCTVTTAVCGLAGLCVMHVCAQLEILMVLMNNLVNERE---------------------------------------------------------------------------------------------NNLVNERELKNVNERLAIIVKHQIKARNFLQLVQNTIQYTSLLEVIGCTIIVCLLGYFVIMEDNNSIALCSYLIGLTSISFNIFIFCFIGEQLSTKGEKVALTACTLEWYRLPDAKARSLILIMIMSNLPTKIRGGKFMDLSLRTFGNVVKTAVTYFNML----</w:t>
      </w:r>
    </w:p>
    <w:p>
      <w:pPr>
        <w:pStyle w:val="Normal"/>
        <w:rPr/>
      </w:pPr>
      <w:r>
        <w:rPr/>
        <w:t>&gt;gi|388429187|gb|AFK30402.1|</w:t>
      </w:r>
    </w:p>
    <w:p>
      <w:pPr>
        <w:pStyle w:val="Normal"/>
        <w:rPr/>
      </w:pPr>
      <w:r>
        <w:rPr/>
        <w:t>-----------------YIKTISFFLRPPGAWPSDVE-----GYLPLPIRIHRATLPFHTTIIVIGGLYYITDNFHSFLDMGHMIITTFLAMVTALRSILLQTYNSLLCKFLHEFHLMHHAYKGDYFE-EMNKTVDKISSYYTKFSTIIMYLGMLLFNITPTYNNIRHTLISKT-ENYS-----MEYSVYFSYPFNPLD--YFASTTIYNCYLSYNCSTLLCGFDLLLFLMIFQIIGHVYILRHNLENFQSPKNKIT--------------------------------------------------------------------------------------NTCTFEVFDAQENQEVRLQLAECIEHHKIIIGFTDDLSGVFGPILAFNYFFHMIACCLLLLECT--EGSYDAVLRYGPLTMIVFGQLIQMSVMFELLGSETEKLKDSVYCLPWEAMNTSNQRTAFIMLHKMQYKISLEALGLAAVGVNTMVGILKTTFSYYAFLQTM-</w:t>
      </w:r>
    </w:p>
    <w:p>
      <w:pPr>
        <w:pStyle w:val="Normal"/>
        <w:rPr/>
      </w:pPr>
      <w:r>
        <w:rPr/>
        <w:t>&gt;DvirOr67c_scaffold_13049_residues_16030723_to_16033106_reverse_strand.[501_1884].sp</w:t>
      </w:r>
    </w:p>
    <w:p>
      <w:pPr>
        <w:pStyle w:val="Normal"/>
        <w:rPr/>
      </w:pPr>
      <w:r>
        <w:rPr/>
        <w:t>-----------PRTFGDMMRMPVRFYKTIGEDIYAHR-----SSRSLLLKIYLYAGFINFNLLVCGELVFFYKSIQDFETVIAVAPCIGFSLVADCKQLTMALYKNTLIRLLDDLEEMHPKTLVAQRA-YKLADFEHTMKRVISIFTFLCLAYTTTFTLYPAIKATVKYNFLG-----YETF-DRNFGFLIWFPYDATTKWVYWITYWDIAHGAYLAGTAFLCADLLLVVVITQLCMHFSYIATRLE------------------------------------------------------------------------------------------------------------DAENVRFLATLIKYHDKCLTLCELVDSMYSFSLLLNFLMASMQICFIAFQVT--ESTIEVILIYCIFLMTSMVQVFLVCYYGDALIAASLRVGDAAYNQNWFQCSKRYCIMLKMMILRSQKPAMIRPPTFPPISLVTYMKVISMSYQFFALLKT--</w:t>
      </w:r>
    </w:p>
    <w:p>
      <w:pPr>
        <w:pStyle w:val="Normal"/>
        <w:rPr/>
      </w:pPr>
      <w:r>
        <w:rPr/>
        <w:t>&gt;gi|350412763|ref|XP_003489754.1|</w:t>
      </w:r>
    </w:p>
    <w:p>
      <w:pPr>
        <w:pStyle w:val="Normal"/>
        <w:rPr/>
      </w:pPr>
      <w:r>
        <w:rPr/>
        <w:t>---------HYENDIHYTLQMCQWLLKPIGVWPLVSS-----KLEQLVSVILMIMCFSSLLFIILPSFYHIFFVEKSVHVKVKLLGPVGFCLSSTIKYCYLGVKGAFFERCIQHVEKDWKMVQDPNHRTIML-KYATVSRKLITLCAIFLYTGGMSYHTVMQFLS----KERNK-KNYT----FRPLTYPGYSFLDTQSSPTYEVVFFLQCFAAMIMYSVTTVAYSLAAIFVTHICGQIQVQIARLHDLVENEKRKNNGR------------------------------------------------------------------------------------------ENEKRKNNGRDSMSVIVHDHVEVLRFSKNVEEALREICLTEIVESTIIMCLLEYYCMMENSDAIAILTYVTLLISFTFNIFIFCYIGEILTEQCSQIGITSYEIEWYQLPAKKAYDLILLISISHYPPKLTAGKIIELSLNTFSSVAKSSVIYLNLLRTV-</w:t>
      </w:r>
    </w:p>
    <w:p>
      <w:pPr>
        <w:pStyle w:val="Normal"/>
        <w:rPr/>
      </w:pPr>
      <w:r>
        <w:rPr/>
        <w:t>&gt;5_386_Si_gnF.scaffold00330_12820-264637.pep</w:t>
      </w:r>
    </w:p>
    <w:p>
      <w:pPr>
        <w:pStyle w:val="Normal"/>
        <w:rPr/>
      </w:pPr>
      <w:r>
        <w:rPr/>
        <w:t>--------------------TLKFMLTLCGIWPGT--------PYVLLCRIFWVVSMTVILYFHY-RYFYWHVRSAEILDLMDCLSSFIAYSKIIIKFFVFWLNERKFVEILAKMAEDWSDCANNDVGLRETARKAKLSDRITNSIVILHTMTIVLYCIGIILTDV----------DVTDT--SKELPFKLDIPMDINTLFKYRIVLTVQFLYMMLSSWAAGITNSLLLTLILHTAGQIEIMRHWLAQLVPRKSEDK----------------------------------------------------------------------------------------------SEDKHKSITATASKIIQKHQKIISFTKNIENLYSYIALLQFVSNTIMICSLGFLIVTASNAVEQIMKSFLFYTITNLEAFIFCYAGEYLNNKSKEIGVAAYNCEWYDLKCTESRVLLFIILRSQKQLSLTVGKMMDLSLEAFTSIMNASGSYLSVLLAM-</w:t>
      </w:r>
    </w:p>
    <w:p>
      <w:pPr>
        <w:pStyle w:val="Normal"/>
        <w:rPr/>
      </w:pPr>
      <w:r>
        <w:rPr/>
        <w:t>&gt;gi|383857329|ref|XP_003704157.1|</w:t>
      </w:r>
    </w:p>
    <w:p>
      <w:pPr>
        <w:pStyle w:val="Normal"/>
        <w:rPr/>
      </w:pPr>
      <w:r>
        <w:rPr/>
        <w:t>----------------LSITLSTFCMKYVGLWTAKDY-----A-QERRRKLGIAYSIYAVCLALFFEIRDLCFSWGDLNATLYVLCNLLSVSLTAFKVHVLVLYRTELAELIVYMQDHFWHCKYDEREKAILANCRKTCVFFTISVTCIGECAVVAYIVTPIVASL-------G-SNST----VRLHPFNMWYTTVLE-TPYFEFFFVVQVFILFHVGVCYFCFDNMFSIFSLHIATQFRILQYRFEIMCQIYEES--------------------------------------------------------------------------------------SDPANEKISPTNYAFEVYQKFKVYVQQHQALINYSKLLERVFTLITFGQVMVFSVLICLFGYQILLADSTPARRSVFICLTVGSTSLLFMFTYSCHGLMEQSDLLADAMYSTMWTRIPMMLRNDLMMVILRARRTCCITANGFFPVSLETFTTIFSTAASYFTLLRN--</w:t>
      </w:r>
    </w:p>
    <w:p>
      <w:pPr>
        <w:pStyle w:val="Normal"/>
        <w:rPr/>
      </w:pPr>
      <w:r>
        <w:rPr/>
        <w:t>&gt;NvOr259PSE</w:t>
      </w:r>
    </w:p>
    <w:p>
      <w:pPr>
        <w:pStyle w:val="Normal"/>
        <w:rPr/>
      </w:pPr>
      <w:r>
        <w:rPr/>
        <w:t>---------------------KCLLCVLSGIWPDF---------HSIIQPMFGVFAAVVSLITVTAFLNFSIHHITNVNVLCKSFSLVISFFSTFLKICVFLZHHSDLVYLNTILNARFEEDTRNES---YRRFTLARVNIFTKTFYAVSISVGLATGTAFVLLII-----SLG--HG-----KYIMLYPSIFPFGYESGRLYWILLSIELFTNFFVCAVTSDXDSIFGMYTMQICREFRVFAHKFEIL-------------------------------------------------------------------------------------------------------LKTSENYRNDLKECVERHHELIRTKEVLHDVFGLLSIWLAIRSAVILCILIFQAIQVFKTMGGVIYIVGYIMLKLVQSFIYAWYGKLIADESENCIEAIYNARWAGGDARFMTDVIIVL--SQNPLVFRAKGCMSLKMDIFIKIFNTSVSYFFLLQTL-</w:t>
      </w:r>
    </w:p>
    <w:p>
      <w:pPr>
        <w:pStyle w:val="Normal"/>
        <w:rPr/>
      </w:pPr>
      <w:r>
        <w:rPr/>
        <w:t>&gt;gi|383857771|ref|XP_003704377.1|</w:t>
      </w:r>
    </w:p>
    <w:p>
      <w:pPr>
        <w:pStyle w:val="Normal"/>
        <w:rPr/>
      </w:pPr>
      <w:r>
        <w:rPr/>
        <w:t>------------------------------------------------------FLCIIVSAITFLQLMDLVLIVENQAEFTDNIYISLSMIIACYKMYSILLSQKNIGVLTNILEDEPFQPKNEEEIEIRRKF-DNKAKQQAVLYTLLVESSVTLYVCVDILKF-----------------DDKKLLYRIWLPSELLP-SVHIFIYLQQSLSLIVGSIIHVACDSLIWGLLIHSCCQLEILEARLKAIKRDDDQSAKSS--------------------------------------------------------------------------------------------------------SSARYHNRVYRLVLMINQEFKMIIFVQFTASTLVVCFSLYIIATAKDMNDRLLVIAVYESCMLGQIFFYCWYGNEVKLKSVQLSDVIFGTDWMQFSRDTKKILSVIMRRATMSIEFTSVYIVTMNLESFVSLLKTSYSAYNMLQS--</w:t>
      </w:r>
    </w:p>
    <w:p>
      <w:pPr>
        <w:pStyle w:val="Normal"/>
        <w:rPr/>
      </w:pPr>
      <w:r>
        <w:rPr/>
        <w:t>&gt;gi|332023365|gb|EGI63613.1|</w:t>
      </w:r>
    </w:p>
    <w:p>
      <w:pPr>
        <w:pStyle w:val="Normal"/>
        <w:rPr/>
      </w:pPr>
      <w:r>
        <w:rPr/>
        <w:t>-------------------PLNVRLNALSGLLPLRSD-----SRFPITWKIYSALIWLIEIIQTIALIPGLILVPRK-KALKDGTVLCVVTIEMFFMAVRIYSRRQLLNQLIQKLNDILRFS--DETMKNVVMTTLRPMENPLKFYWLSGWLGVFVWACLPFLFIFKKIFFFYE---------DYRMPAFSKQPFSLD---VFLLGSVLILIGNMYVFVKKVGMDVYMIHLVLLITAQYRYIAIKLAVIFRDGNSLSKLDESHQ----------------------------------------------------------------------------------SHQKYCSGINRWVKKEMIALCRHHSNIVHLSSMLKKLLSLNFSMIYVNSVLRFCFIGIMLSTTFVLDGGATRHVGIYLC--------VLVFYTLDSLSQQMTNKAFHEKWYQFGPSVKRTFMLMILGNNLECKLSMCDKFNLSLPSFMTILNQSYSIALLLLRV-</w:t>
      </w:r>
    </w:p>
    <w:p>
      <w:pPr>
        <w:pStyle w:val="Normal"/>
        <w:rPr/>
      </w:pPr>
      <w:r>
        <w:rPr/>
        <w:t>&gt;gi|167866466|gb|EDS29849.1|</w:t>
      </w:r>
    </w:p>
    <w:p>
      <w:pPr>
        <w:pStyle w:val="Normal"/>
        <w:rPr/>
      </w:pPr>
      <w:r>
        <w:rPr/>
        <w:t>---------KSYEMYDYNLLFIRWMADFSGVDMLV-------DDYRFN--YRTAICVATVLMGAINCTYSLAYFYPNYYKMCEVVVLLGILIQGTPKLYFGYIHREFYKLQYGRLRLLHYRYRDHEKLNAKLLLLMERIHVLSKLLSIVFIFGGLGYSIYPLYMYWA----HH----------ELVLMVTMQVPWDADSYTGYTVTTAMQMVMIVIACTGLSASDTAILLFVANLSAYVEVFTDELNKLN-----------------------------------------------------------------------------------------------NAMLSAEDRDEEVIRCQVRKICSQHQDIIEYESDLDERYIVICFGLAIGAITTMTVSIFLAYMNS-----YIPGYALVVVGFFQLLEFCLLGTVLTVKNEEIIEAIYSTDWYLLAEPERRCFALMLHKSQNFTEMTIGGFAPLNLETFVAIMNRIYSYFMMLISF-</w:t>
      </w:r>
    </w:p>
    <w:p>
      <w:pPr>
        <w:pStyle w:val="Normal"/>
        <w:rPr/>
      </w:pPr>
      <w:r>
        <w:rPr/>
        <w:t>&gt;381_Si_gnF.scaffold00330_12820-264637.pep</w:t>
      </w:r>
    </w:p>
    <w:p>
      <w:pPr>
        <w:pStyle w:val="Normal"/>
        <w:rPr/>
      </w:pPr>
      <w:r>
        <w:rPr/>
        <w:t>---------------------LKLGLRMIGMWPDS-------SCKTFFWLFYMITIVVMQYFQYLY--FFAQLGTNNFSKLMDGLSVTLDYTLTFLKLLSLWHNRRIFSDILSAMNDDWNDCSTDSHV-YVMTSKANLAHRCSNVMLVLNTLSTFFYFIGSFLSH---RTIS---KNGD----LREFPMQVQFPFDAATDPIFELIVLGLFLHVWETATVIALLNSLILTLVLHVSGQIDIMCQGLREISTTQKPL----------------------------------------------------------------------------------------------------------IRSLIVRHQRIISLSNNIDNFFSFVALIQFVWNTVVICSIGIMIMISEGKSGLLIQSIIPYIAVTLEAFVFCFAGEYLSTKSKSISDAAYDTIWYDLSISECRILLLIIIRSQKRLTITAGKVMDLTLEGFTTVMKASASYMSVLHAM-</w:t>
      </w:r>
    </w:p>
    <w:p>
      <w:pPr>
        <w:pStyle w:val="Normal"/>
        <w:rPr/>
      </w:pPr>
      <w:r>
        <w:rPr/>
        <w:t>&gt;HsOr372</w:t>
      </w:r>
    </w:p>
    <w:p>
      <w:pPr>
        <w:pStyle w:val="Normal"/>
        <w:rPr/>
      </w:pPr>
      <w:r>
        <w:rPr/>
        <w:t>----------------YTLPLSFALLMYIGYRLVGC------SLTSIKYRPYNFYSAIMLLHSFAFCSLVDCILIEDLDIFIKRFSLFLSVLGVCCKVMNLXIRRDRIVDLTEILLNEICVPRNNYEANIQQRFDSAQSAYRRSLCEILNELAVFLATVSQ-FRYFA----------------NIHILLLSDVSYNITPMNNFWATMLH-TIGLMVAXNASVAHETLIFGFMLQTCSQLDILCHRARMLPNT-----------------------------------------------------------------------------------------------RRDCASKRNMKTHERIRKFVRHHRYIYGLAERINSVFAVMIFVQFAVNSTVLCLSIYKMST-KSLLSFEFXSLSYLGCVLMQIYLYRWFDNKISNSNAKIDTAVYEIDWEIFPVGLMKSLLLISKHSKKXSFRIMSHIIVLSNDSFMKIIKISYSTYNVLK---</w:t>
      </w:r>
    </w:p>
    <w:p>
      <w:pPr>
        <w:pStyle w:val="Normal"/>
        <w:rPr/>
      </w:pPr>
      <w:r>
        <w:rPr/>
        <w:t>&gt;DeleOr69aA</w:t>
      </w:r>
    </w:p>
    <w:p>
      <w:pPr>
        <w:pStyle w:val="Normal"/>
        <w:rPr/>
      </w:pPr>
      <w:r>
        <w:rPr/>
        <w:t>------------------------------------R-----KPYRLEQKALFVLAVICAMYQIFGVIIYWYRNGRDVTEISEMCGSLMLTTVGFGNIYALIKPRNLIENMFEELEEIYPSQSDEHYR---CQLYYDLAMAIMKIEFMFYMVFYAYYNSAPVLLLLWENLQEG------QEL-SFKTQTNTWFPWKVHGSLGFGGAVLCLILGSFVGVGFSIATQNLIVIFTFQLKLHYDGLESKLLHLDSRQPNANQ-------------------------------------------------------------------------------------------------QPNANQQLRDLIAYHSRILHIGDQFNHILNFVFGTSLVGSTIAICMLSVAISL--LDAASAIKYVSGLTAFVLYHFVICYMGTEVT----------------------------------------------------------------------</w:t>
      </w:r>
    </w:p>
    <w:p>
      <w:pPr>
        <w:pStyle w:val="Normal"/>
        <w:rPr/>
      </w:pPr>
      <w:r>
        <w:rPr/>
        <w:t>&gt;gi|383850691|ref|XP_003700915.1|</w:t>
      </w:r>
    </w:p>
    <w:p>
      <w:pPr>
        <w:pStyle w:val="Normal"/>
        <w:rPr/>
      </w:pPr>
      <w:r>
        <w:rPr/>
        <w:t>----AKTEQDYLKNVELSVQLNRWILKPIAAWPESSS-----PVKKYLGWFVHIICYSLLNFLFVPCFMYLILEVSDTYNRIKLVAPLSFFIMSYSKYTLLLLHKNDVLRCVKQIEWDWKNMKHLEEKRIMVMN-ANYARKFVIVCTFFMYSSFIFFYIAVPVAR--GRIEAPD-GNYT----YMSLPFPTSMRIDYRKSPVNEIFYFVQCVAGILLRVITVGACSLAATFAVHACGQMEILMNWLGYLVNERADMSKS----------------------------------------------------------------------------------------------DMSKSLDARITSIVEQHVRILKFLELIEKTLRYVSLVEFLGCTLMLCLCSYHAI-VEWSRNESISYAVLCVPFTFNIFIYCYIGELVADGCRQIAETSYMIDWYRLMGKKKLSMILIMQMSHSTNKLTAGNIVILSYTKFSDVVKSAFAFLNVLRTV-</w:t>
      </w:r>
    </w:p>
    <w:p>
      <w:pPr>
        <w:pStyle w:val="Normal"/>
        <w:rPr/>
      </w:pPr>
      <w:r>
        <w:rPr/>
        <w:t>&gt;DeugOr1a</w:t>
      </w:r>
    </w:p>
    <w:p>
      <w:pPr>
        <w:pStyle w:val="Normal"/>
        <w:rPr/>
      </w:pPr>
      <w:r>
        <w:rPr/>
        <w:t>-------------------WTQRFTFARMGLDLVPKA-----KGRVLRSPALYGIMFVATGFELCTVCAFMVQHRNQIVLCSEALMHGLQMISSLLKMAIFLAKSHDLVALIQLIQQPFTVDSLGDSE---WKSQNRRGQLLAAIYFMMCAGTSVSFLLMPVALT----MLKYH-STG--DF-APVSSFRVXLPYDVTQPHIYALDCCLMVFVLSFFCCSTTGVDTLYGWCALGLSSQYRRLGQQLKWIQEHSDPS-------------------------------------------------------------------------------------------------------------LIVEHARLLRLVRRFNASFMEIAFVEVLVICVLYCSVICQYIM-PHTDQNFAFLGFFSMVVTTQLCIYLFGAEQVRLEAEGFSSQLYEIPWQSLSPQQRRFLLLPLQRAQRDTVLGAY-FFELGRPLLVWIFRTAGSFTTLLNA--</w:t>
      </w:r>
    </w:p>
    <w:p>
      <w:pPr>
        <w:pStyle w:val="Normal"/>
        <w:rPr/>
      </w:pPr>
      <w:r>
        <w:rPr/>
        <w:t>&gt;CpluG2R504O03CUPD4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IV-KYPLIFPSKYPWQTSSNWAYKLTYLFESLATTSLVLITAGMDSLYLFYIFQI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NvOr301FIX</w:t>
      </w:r>
    </w:p>
    <w:p>
      <w:pPr>
        <w:pStyle w:val="Normal"/>
        <w:rPr/>
      </w:pPr>
      <w:r>
        <w:rPr/>
        <w:t>----------------EYYHEVKLLLTYFGLWPNL---------SRFRKVVSFIAMVAMPISLVIPMGLKRAIRLKEPIQIIEDTIGILYFLAITTKYICIFIFEGRMIVVYEQIASDWKKIKDKNELEYL-HGRAKEGKIITILYLGYGAVGCTIFASTPYLPLFLDLVIPLN-VSR-----DKIYPYYADYVVDSEK-YFYTLYTLHGIFIIILVTMSAISIDCLFIMMVKHSVGLFQIVCYRLKKIGEEHNEKPH------------------------------------------------------------------------------------------------DDKIIHTRMKEIFDSHKSSIECVDAIQASFDVSFLFIMTMSGVGVSLILFDLLLNLDDLTQILRINSMMFGVYIAVFVICYAAQMTLNSSEIVFNDTYCGYWYNISPNARKYTQMVMVRSMKPCIITAGGLINMNLQSFFAILKTSVSYATVMLSM-</w:t>
      </w:r>
    </w:p>
    <w:p>
      <w:pPr>
        <w:pStyle w:val="Normal"/>
        <w:rPr/>
      </w:pPr>
      <w:r>
        <w:rPr/>
        <w:t>&gt;TcOr64</w:t>
      </w:r>
    </w:p>
    <w:p>
      <w:pPr>
        <w:pStyle w:val="Normal"/>
        <w:rPr/>
      </w:pPr>
      <w:r>
        <w:rPr/>
        <w:t>------------DEYVKDVFINRWMLRCAGLWTPSTS-----KLVQIPYKIYAIVVFLFVNVYFTSTFLSLFYTHKNLYNFIKNVNFFLTHFMGAVKVIFWFFKGHVLRDLMRTLESPEFHYEPCEGFQLIWRKYRRIGFKYSLGFLALAHMTLSSSYIPPLLTK---------------------LPYFSWMPFSYSTPRSYLLALGYQAGPMFSYAYSIVGMDTLFMNIMNFIAAHLVILQGA-----------------------------------------------------------------------------------------------------------------MNNEMKRNCRHLQTILRVSEDLERVHRYLTLGQLTATLFILCTSLYLISTTPASSKQFYAELVYMVAMGFQLYLYCWFGNEVTLMASEIPVNVWKADWYDCDQSFKKSMIFTMTRMQKPIYMTVGKFAPLTLQTFVYILRTSYSIFAVIKNT-</w:t>
      </w:r>
    </w:p>
    <w:p>
      <w:pPr>
        <w:pStyle w:val="Normal"/>
        <w:rPr/>
      </w:pPr>
      <w:r>
        <w:rPr/>
        <w:t>&gt;gi|332021179|gb|EGI61564.1|</w:t>
      </w:r>
    </w:p>
    <w:p>
      <w:pPr>
        <w:pStyle w:val="Normal"/>
        <w:rPr/>
      </w:pPr>
      <w:r>
        <w:rPr/>
        <w:t>------------------------MLKIIGLWPKEST-----RCKELLSKIQFLFNVIMIFVLTIPALMSLIRVWGDMILMIDNLQYTLPLLITMLKVFIMWYNKGALSPLIDMIVKDWIKVKMEEER-IVMLKQAKITRSLAICGVLMILSTLVITFGAFLFGK----TLRHV-TNFTDPV-GKHLPIQTYYPHDVSNSPNFELTYLIQVIGLTTSGLSYTAVDNFLGFLILHICGQMENLHLRLLNLGKNSN----------------------------------------------------------------------------------------------------KNSNFKALLKHNVKDHIRLIRSIETIDNTFNLMLLGLLFFFGILFCFDGFLIINVSKNNS--IAYIIF-----------------------------------------------------------------------------------------</w:t>
      </w:r>
    </w:p>
    <w:p>
      <w:pPr>
        <w:pStyle w:val="Normal"/>
        <w:rPr/>
      </w:pPr>
      <w:r>
        <w:rPr/>
        <w:t>&gt;DficOr35a</w:t>
      </w:r>
    </w:p>
    <w:p>
      <w:pPr>
        <w:pStyle w:val="Normal"/>
        <w:rPr/>
      </w:pPr>
      <w:r>
        <w:rPr/>
        <w:t>------------------LAWPLALFRLNHIWPLD-P-----STGKCARYLDKFLAVLGCLIFMQHNLRYLRIRNRNLDDFLTGMPTYLILVEAQFRSLHILLHFEELRKFLQIFYANIYIDPRREPE--M-FKKVDGQMIINRLVSAMYGAVISGYLIAPVFSII----------NQ-----SKDFLYSMIFPFDSDPLHIFVPLLLSNVWVGIIIDSMMFGETSLLCELIVHLNGSYLLLKRDLEMAIQKI--------------------------------------------------------------------------------------------------RPQMAKQVKEQIIITIRKNVALNQFGQQLEAQYTVRVFIMFAFAAGLLCALSFKAYT---NPMANYIYAIWFGAKTVELLSLGQLGSNLAFTTDSLSSMYYLTHWEEINLRLLKLINLAIAMNSKPFYVTGLKYFRVSLQAGLKILQASFSYFTFLTSM-</w:t>
      </w:r>
    </w:p>
    <w:p>
      <w:pPr>
        <w:pStyle w:val="Normal"/>
        <w:rPr/>
      </w:pPr>
      <w:r>
        <w:rPr/>
        <w:t>&gt;NvOr165JOI</w:t>
      </w:r>
    </w:p>
    <w:p>
      <w:pPr>
        <w:pStyle w:val="Normal"/>
        <w:rPr/>
      </w:pPr>
      <w:r>
        <w:rPr/>
        <w:t>------------------YKTYKDGMKLIGLWPFE---------NSTKRTLKRAFVLISMITTLIFMVRFVEELNHNIDVVLQSAGSIILSIGCIAKFITTFRAEDNIKLLFSRIAKQWASITDKTEC-KILADNIKVCHPLCTFYKVIAFFALVTYACLPSFGPVIMNILSPL--NETR---RKRLPAPAEYFVDEEK--YFYVLFSHGMICYMLVCALYVIIDCMYSCIVHHTVGLVGIVTYRLQNIIDLKVTSNQE-----------------------------------------------------------------------------------------NQEYQANNSEIRRRLRRAISLHKESLEFAQKIETTYNLCFIIVMSVNLLTMIFTAACAIRTYYDKVESFRWFILYGSIIFHLFFNSNPGQNLYDKSNEIINTLYFTEWYTLSRSNKRTMLIMMIRCLRPCQLTAGGLLVLNMINFGAIVKTSFSYITMLISL-</w:t>
      </w:r>
    </w:p>
    <w:p>
      <w:pPr>
        <w:pStyle w:val="Normal"/>
        <w:rPr/>
      </w:pPr>
      <w:r>
        <w:rPr/>
        <w:t>&gt;gi|167868643|gb|EDS32026.1|</w:t>
      </w:r>
    </w:p>
    <w:p>
      <w:pPr>
        <w:pStyle w:val="Normal"/>
        <w:rPr/>
      </w:pPr>
      <w:r>
        <w:rPr/>
        <w:t>---------------------------LVGVCMFNA-------RVSRAQPA-FIWGIISLLLYVYLAFESTIWYRDNIDKLMMCITTHGFSLQMASKVYTFILNRNRVIEINE-INLKYFGTSGRKAQLECLKP-SAKIANILITMTIFGYVTLTSLIIAPVIYGL---IV-----------SKKVLPMGYEVV-HSTEWPGYIVNLLFQINCMIYVSLTTITSDGTFILFLMSAIGQIDAILGRLSEFSEQLKQ---------------------------------------------------------------------------------------------QLKQTDDDEQITGNLKQILRLHQHHQRYMRKLDDLFSTYFMIAIISLYFCMSVCLASF---------------------------------------------------------------------------------------------------------</w:t>
      </w:r>
    </w:p>
    <w:p>
      <w:pPr>
        <w:pStyle w:val="Normal"/>
        <w:rPr/>
      </w:pPr>
      <w:r>
        <w:rPr/>
        <w:t>&gt;CfOr213</w:t>
      </w:r>
    </w:p>
    <w:p>
      <w:pPr>
        <w:pStyle w:val="Normal"/>
        <w:rPr/>
      </w:pPr>
      <w:r>
        <w:rPr/>
        <w:t>------------ITLEKVIAFLKVDLLFACCWPVSRT-----KFQIVCDRIFRVISSLHAILLMIELIYTIIYRTESIQMLMQSTCAVGILSEVPLQILLFTLQHDRLQVVIFQIENYYHQAKTEERN--VFQKYIDRYIYLYATTLGLITVGLFISFLDPLLRG------------------FDTFPLVIKYPFPIDRQLLRAIVYCHHMFGIYQIYC-QVSSNVFLAFLLWFTSARFEI----------------------------------------------------------------------------------------------------------------------YSDWKRCISEHQELLRFAQEISLSISYIILLSLGISTYSLVFGGVSIL-SRIPLSVKAKFFIVCVSSLLKVLLCAWPADYLMTISSDIGDAAYDSLWYKHGIDSQKMMLYILLRCQRPIIITVPGLLALTFQHYTSYISTAFSFLTTFR---</w:t>
      </w:r>
    </w:p>
    <w:p>
      <w:pPr>
        <w:pStyle w:val="Normal"/>
        <w:rPr/>
      </w:pPr>
      <w:r>
        <w:rPr/>
        <w:t>&gt;DeleOr69aB</w:t>
      </w:r>
    </w:p>
    <w:p>
      <w:pPr>
        <w:pStyle w:val="Normal"/>
        <w:rPr/>
      </w:pPr>
      <w:r>
        <w:rPr/>
        <w:t>------------------------------------------VNRTLAQRFFFWFGALNLVYHNIGLIMCARFVDGSVSELTDIGAMLGFTTMGTLNLWKIMRCKPEIEKLMEEFEALFQQAKKRSYR---IQHYYEAHTRLIKKSVRFYAPSICYYNLLPIILMVVELLTDNK------QL-SYRIQSSAWYPWKVHGSSGFFAAVVCQAFSCQIDLGIIIFTQFLISFFGIQLEIQFDGLARQLEAIDA------------------------------------------------------------------------------------------------------------KEQLKHLLAYHIKLFNLADRVNHSLNFTFCVSFTVSILSMCFQGISVIM--GDLGPALKHMLGLFVFLVYNFSICRNGTHIXXXSDKVMPAAFYNNWYEGDLAYRKMILILMIRATKPYMWRTYKLAPVSITTYMAV---------------</w:t>
      </w:r>
    </w:p>
    <w:p>
      <w:pPr>
        <w:pStyle w:val="Normal"/>
        <w:rPr/>
      </w:pPr>
      <w:r>
        <w:rPr/>
        <w:t>&gt;TcOr66</w:t>
      </w:r>
    </w:p>
    <w:p>
      <w:pPr>
        <w:pStyle w:val="Normal"/>
        <w:rPr/>
      </w:pPr>
      <w:r>
        <w:rPr/>
        <w:t>-----------------YLKVHLTVLQILGIDILPNE-----RIPQTLFYTYSVLLIATMVVFTTAECLDLVLNYEDIYKLTFGLCCCVTHVLGAAKMFLMLYLRKKLWGYFTTLENGIFKPNPAEEF-EIVTSAINMCKRQGYVFYVLTVGVTGLYAALANLPYDKHNYFD---GNVTVVVNTKQMPYATWTPFDYNDSPLYEIMFAFQIFSTTLYGFYIGAADAVICGFLMLIKAQFLIVKRELETLVERA--------------------------------------------------------------------------------------------------DDGTQVFVEKCANECVYHHQELIALCEHAEEDFCYLMLLQFISSLLIVCFQLFQLSTLSPGTFEFFSMACFLLFILFQLLCYCWHGNEVQFVSGELSRYAFSINWIIMRESPKKTLLLLMMRAQRPCYFTAGKFSLLSLQTFMTVVRGAGSYFMFLKQM-</w:t>
      </w:r>
    </w:p>
    <w:p>
      <w:pPr>
        <w:pStyle w:val="Normal"/>
        <w:rPr/>
      </w:pPr>
      <w:r>
        <w:rPr/>
        <w:t>&gt;1_369_Si_gnF.scaffold04648_643308-783672.pep</w:t>
      </w:r>
    </w:p>
    <w:p>
      <w:pPr>
        <w:pStyle w:val="Normal"/>
        <w:rPr/>
      </w:pPr>
      <w:r>
        <w:rPr/>
        <w:t>-----------------VLQLTFKILTIVGCWRPQSS-----FYLSIIYDIYTVFMIILLYTFLVSQFLDIIWNVDNAEDFTENFYATLASVVSCSKMFSLLVNRKNINMLTNVLVERPYKPSEMDEM-RIRYKFDRHIYTNTLCYTILVETTCACITVTSLFTVF----------------KKGNLTYRAWLPYDYYSSIVFCLTYIHQLISLTAGSLVNVACDSLICGLLAHICCQIEILECRLSKVSNNHET------------------------------------------------------------------------------------------------------NNHETLRDCVRHHNSILEFAFKLNNKFRMTIAMQFVVSTLVVCSNLYQMTKSTDINASYLPLLLYMSCMLTQIFIYCWYGNEVKLKSTQLLTNIFAMDWVTMDRSLKRNLLLIMNRAVVPIEFTSAYVLSMNLDSFVGLLKTSYSAYNILKQV-</w:t>
      </w:r>
    </w:p>
    <w:p>
      <w:pPr>
        <w:pStyle w:val="Normal"/>
        <w:rPr/>
      </w:pPr>
      <w:r>
        <w:rPr/>
        <w:t>&gt;NvOr278</w:t>
      </w:r>
    </w:p>
    <w:p>
      <w:pPr>
        <w:pStyle w:val="Normal"/>
        <w:rPr/>
      </w:pPr>
      <w:r>
        <w:rPr/>
        <w:t>---------FTKDDIEYYFDFIFKSLNTLDLKFSIST-----DEFKFRHKLPTIIGCLIGLIIFFLEIYFIRDALHNHTILIQIFSQVISNFQSISKVILIVYKVNKIQQILEKIGVLWKTYTPDEGNRAVLYNTLQRTLSICKIYYAVLIATVLIYYVQPIVNFVGQYGARNS-INHTYDY--SQTLVIIKLPFKVTQ-KRYFFVISQEAYLLYMSGVYWGCSDTFFACFTTQICYHFKILKYHTKAFFDEKNNNS------------------------------------------------------------------------------------------------EKNNNSRLNLVTLIKRHQELLRLCVLIEDVFSPIIFSTILFSAMNLCVNVIGVQETNGSYRQAGIYLFLFIITFSQILFYCAFAEATMEEAWSLADLAYNLEWTSKDYKLRYYIHVIILRAQKPFHFTAYGFFPIGIQKLTSIINASFSYYMMLQTV-</w:t>
      </w:r>
    </w:p>
    <w:p>
      <w:pPr>
        <w:pStyle w:val="Normal"/>
        <w:rPr/>
      </w:pPr>
      <w:r>
        <w:rPr/>
        <w:t>&gt;6_378_Si_gnF.scaffold00330_12820-264637.pep</w:t>
      </w:r>
    </w:p>
    <w:p>
      <w:pPr>
        <w:pStyle w:val="Normal"/>
        <w:rPr/>
      </w:pPr>
      <w:r>
        <w:rPr/>
        <w:t>--------------------PVEIGLRLTGIWPNS---------LVLFRMLWTLVMGIVLIFQY--HYLLIHFSTEELPNLIDGLSTTLPYNLLFIKMIVLWVNNRIFNDVLKAMSNDWREYSGMYA---MI-DKAVLAHRCSKLTIGVYSTAVLLYSTASINF-------RKQ-SNDS----CRELLIKMELPFNFCESPVYEIVMWVQFVHLMAVASSIGMLDGLMVTLMLHIGGQIDLMRQEVEEICPNDD-------------------------------------------------------------------------------------------------------------RSLINKHQKIIAFTENIESLFSHIALMQFFSNTIIICCIGFLIVTSMGTDEMLIKTMFFYIAITLEAFIFCFAGEYLSNKSKTIGDAVYESVWYNLKPRDCRVLLFVIMRSQKRLTITAGKFMELSLQGFTNIVKASASYVSVLHAM-</w:t>
      </w:r>
    </w:p>
    <w:p>
      <w:pPr>
        <w:pStyle w:val="Normal"/>
        <w:rPr/>
      </w:pPr>
      <w:r>
        <w:rPr/>
        <w:t>&gt;NvOr73PSE</w:t>
      </w:r>
    </w:p>
    <w:p>
      <w:pPr>
        <w:pStyle w:val="Normal"/>
        <w:rPr/>
      </w:pPr>
      <w:r>
        <w:rPr/>
        <w:t>-----------YNKNMQSIFITIILMRLLGMWYVSN------KREKIIADVLLGIVLASMIFSCMVQTNEFYHARKSLMLICSAAPTFFVLFSEQMKLLVFCKNRERVMKLNKYTYEHFWNGKYNRKETKIFNDCNSWCIKALACFLVTMQCISVHLMLAPYLEP--------S-DNSTSG--EKIFPFPVYVNYSIFETPTYEILYVLEVLGLYGVVLCVMSFPIFLLVTNMFTAVQFKMLNLRMRSLCQFPRNKND---------------------------------------------------------------------------------------NKNDDVNLQQQTNAYEKLKECIRKHQSLIHYVNEMENLYCYAMLGQILASIFQLSSTSITILLSEESLNKAVLRILILVASLMQFYFYAYSSHEILTESEKISEAIYSSDWYQTHPRYRKNFSLL-----------------------------------------</w:t>
      </w:r>
    </w:p>
    <w:p>
      <w:pPr>
        <w:pStyle w:val="Normal"/>
        <w:rPr/>
      </w:pPr>
      <w:r>
        <w:rPr/>
        <w:t>&gt;PbOr235PSE</w:t>
      </w:r>
    </w:p>
    <w:p>
      <w:pPr>
        <w:pStyle w:val="Normal"/>
        <w:rPr/>
      </w:pPr>
      <w:r>
        <w:rPr/>
        <w:t>-------------WKSQYYLIPKTYMILTGLZPYY---------RLRNRYICFILTFISDTSILIPQLMYGL-AATNMNDIMENVPSVILSIIFSZKVLIIMFDTKKVKYCLQRIEKDWQLLXDIKR--IILQCHAEYGQYLMTSYAIFMHVVQICYLLKPIIPMLL---QNDI-TNSTKT--ISKLLYLVEYGMDIDQ--YFYPITIHCCLALFTHIFTSIAVDIXYI-----------------------------------------------------------------------------------------------------------YILEEVGKNNDANFQKLNKTDTDYKKALNCLRKHLQVIKFAESINSIFTKIFLISVNLNIICGSISDIQIILNLDNPGIILTPLALNTAQLXHLFIZFWQAQVLLDYSTVPWESXCRGNWYYISEKCRKLFLLIMSRTMSPCKITAGKIIILSIENFAAILKASMSZFAMLCSF-</w:t>
      </w:r>
    </w:p>
    <w:p>
      <w:pPr>
        <w:pStyle w:val="Normal"/>
        <w:rPr/>
      </w:pPr>
      <w:r>
        <w:rPr/>
        <w:t>&gt;TcOr172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QDEVFKQLRDCISYHVALERWMARLIDLTKTAMPVFILLGALSSIAVSFFVLYSNTRFILKIRLTVVAICNVLIVATFAKAGQRFSDKTGLIFDAIATCPWYSWNVPNRKIVLIFMANCLKPKTFSWAGI-TLNYQFAIKIVRTSCSYALVLYKLR</w:t>
      </w:r>
    </w:p>
    <w:p>
      <w:pPr>
        <w:pStyle w:val="Normal"/>
        <w:rPr/>
      </w:pPr>
      <w:r>
        <w:rPr/>
        <w:t>&gt;HsOr51</w:t>
      </w:r>
    </w:p>
    <w:p>
      <w:pPr>
        <w:pStyle w:val="Normal"/>
        <w:rPr/>
      </w:pPr>
      <w:r>
        <w:rPr/>
        <w:t>---------NHEKDVVDTLMWNRWLLRIIGIWPLVYT-----KIEKILATFAFALCWTVLALLLVLTSMYTFSDQSIMSEKMKMLGPLGYVFFSMLKYLFLVIRHKSIRGCVQVLSADWRMVQQGYHREIMIRE-AAKGHVLSKFCIMFMYCGGLSYNTVMPFLS---QTPESE-LNIT----VRPMAYGFDILFNLEFMPVYVFAFCLQCFTGVVMFNITTSVCCLAAMFVAHACGQIDIVIDRMENLMKGNEQ--------------------------------------------------------------------------------------------------CSRMKFDRCMAIIVQHHVRALRFSANIEDTLREICLVELVGTTLIMCLVEYSLITENSDRIAIFTYFFLLISFIFNIFVFCYIGELLTEQCTKIGHTSYMIEWYNLPGKAALDLMLMITMSRHPVHITAGRMISLSFANFGN----------------</w:t>
      </w:r>
    </w:p>
    <w:p>
      <w:pPr>
        <w:pStyle w:val="Normal"/>
        <w:rPr/>
      </w:pPr>
      <w:r>
        <w:rPr/>
        <w:t>&gt;HsOr50</w:t>
      </w:r>
    </w:p>
    <w:p>
      <w:pPr>
        <w:pStyle w:val="Normal"/>
        <w:rPr/>
      </w:pPr>
      <w:r>
        <w:rPr/>
        <w:t>-----------EKDIVDALVWSKWILRILGIWPLVFS-----RVEKILATTSFALSWSALGFLLIPIAIFTLSDHTVTNDKVKMLGPLGHVLISMLKYLFLVVRHKSIRQCIRGLSFDWRAVQRENYRTIMMKD-SMKSHMLSKFCIAFMYCGGLSYVTVMPFLS---QKPDGE-KNAT----VGPVPYGFDIIFDLRFVPGYVFVFCMQCFSAVVMFNITTAVYCLAAMFVAHACGQIEIVMARVESFMKDVQSNRINS---------------------------------------------------------------------------------------------------EHCMAVIVKHHVKALRFSASIENILSEICLVEVVGSTLIICLLEYYFLMENSDSIAILAYSFLLTSFVFNIFIFCYISELLTDQYSKVGYTFYKIDWYLLPGKIALDFTLMISMSHHPIKITAGKLISLSFTSFGAVLKTSVAYLNLLRTV-</w:t>
      </w:r>
    </w:p>
    <w:p>
      <w:pPr>
        <w:pStyle w:val="Normal"/>
        <w:rPr/>
      </w:pPr>
      <w:r>
        <w:rPr/>
        <w:t>&gt;HsOr53</w:t>
      </w:r>
    </w:p>
    <w:p>
      <w:pPr>
        <w:pStyle w:val="Normal"/>
        <w:rPr/>
      </w:pPr>
      <w:r>
        <w:rPr/>
        <w:t>--------VHYEHDIRYAMQICHWILKPIGIWHFVYS-----PSEKLFSSTLVFTCVSVLCFVLVPSGPYVLLYEKDIYMRVKLYGPVGFCLSCTIKYFLLGVRGTAIGRCIEQVEDDWQVIRQADHRKVML-KNAMVGRRLAILCVILLFSGGLSYHTIMPLSA----KIKIN-ENLT----IRSLVYPGYDRFNVQASPVYEIVFGMHCLSCLIQYTITTATCSLAAIFASHACGQVQILMTLLDDLVDGKK------------------------------------------------------------------------------------------------------STVGKRLRVIAKHHMRVLRFAADVEEVLREICLIELVAATLIICLLEYYFMMEKSDAIGIVTYFILLVSFAFNLLIFCYISELLVEEFRKIGSAAYNVNWYDLSGYKALDLTMIIMISHYPPRLTAGKFCDLSFNTFSTVLRTSLVYLNLLRTV-</w:t>
      </w:r>
    </w:p>
    <w:p>
      <w:pPr>
        <w:pStyle w:val="Normal"/>
        <w:rPr/>
      </w:pPr>
      <w:r>
        <w:rPr/>
        <w:t>&gt;HsOr52</w:t>
      </w:r>
    </w:p>
    <w:p>
      <w:pPr>
        <w:pStyle w:val="Normal"/>
        <w:rPr/>
      </w:pPr>
      <w:r>
        <w:rPr/>
        <w:t>-------NVHHENDIHYTMQLCRWVLKPIGIWHLIYS-----HYDKLTSVILIVACLSALCFVLIPSGMHTLLREKDINVKVKLFGPVGFCLTSTIKYCYLGARSASLGKCIHHVEDDWRAVRDEDHRRIML-KNALTGRRLTTLCALFLYTGGLSYHTILPLSS------RRK-VNGSF--ISRPLTYPGYIFFDPEASPAYEIVFCIHCLFALITYNITTAACSLAAIFVTHACGQVQILMTLLDDLVEGDRNKGT--------------------------------------------------------------------------------------------------TTVDSRLGIIAKHHVRLLRFSTNVEEVLREICLMELVTSTLTICLLEYYCMTENSDAVAILTYFILLISFTFNILIFCYIGELLVEQCSKIGSAAYEVNWYDLSGNKAVDLVMIIAMSHYPPKLTAGKFVDLSINTFGVVLKSSVVYLNLLRTV-</w:t>
      </w:r>
    </w:p>
    <w:p>
      <w:pPr>
        <w:pStyle w:val="Normal"/>
        <w:rPr/>
      </w:pPr>
      <w:r>
        <w:rPr/>
        <w:t>&gt;HsOr55</w:t>
      </w:r>
    </w:p>
    <w:p>
      <w:pPr>
        <w:pStyle w:val="Normal"/>
        <w:rPr/>
      </w:pPr>
      <w:r>
        <w:rPr/>
        <w:t>-------------DKDRNIRLIRWLLKSICLWPRSSN-----ASDRVFSELSRLTCFSLLFITVLSIGLDVFVEEHDVNSMMANIGPFITFLMALLKYTCLVLHVDDIRNCVHCIELDWNTVRSNKDHEVMLRD-GKIGRFMAIFIAAFMHSSVQSYNVSRCLKE----YIIEV-DNVNVS--LRELPYPFYSKLDARFSPAYEIVSIMHFVSSFIVSGVTSVNCGLMAIFVMHACGQLKILTLWLDDIVHDSDI---------------------------------------------------------------------------------------------------DDKIVQRKLGFIVEHHLRVISFVSYIEEAIYLTCLVELVGGSLTLCILGYSSITAQDETESILTYCVIALSFTLNIFIICYIAEILSEQYKRVGLATYMTEWYRLPPKTALGLLLINLRCNFNVNLNAGKMIELSLYTFGNVLKASVAYLNMLRQV-</w:t>
      </w:r>
    </w:p>
    <w:p>
      <w:pPr>
        <w:pStyle w:val="Normal"/>
        <w:rPr/>
      </w:pPr>
      <w:r>
        <w:rPr/>
        <w:t>&gt;McOr2</w:t>
      </w:r>
    </w:p>
    <w:p>
      <w:pPr>
        <w:pStyle w:val="Normal"/>
        <w:rPr/>
      </w:pPr>
      <w:r>
        <w:rPr/>
        <w:t>--------NMSYDNFDYTVFFNILMYKIFGFWRPDDD-----MKREKLYNCYTLICTIIWLLFLASQYIFIITNIQNVDEVTATSFVTITFSINLIKMLAIYRNMNRIKQLIKDMNLPMFQAKCARHRDII--D---YTRIYTIFFYICLYFGNTFWTIVPFIGD------------------ERATLTHGWFPYNETKSVNYEITYVFQTTVSVWNTMLCLNLDTFTGSLLILIGLQCDLLCVTLENLGDFH----------------------------------------------------------------------------------------------LVNDKVKFSKTMTENLVVCIKHHKEIMRVSKDVEDIHRVSVFILFLGGALIMCCCLFQLSVVPIGSIEFFMLLFFLISILTEQFIYCWFGNEVIQKSSRILHSAYCTPWLDCDINFQKVLLQLMTQTYRPITLKAGGLFTISISVYISVIRTSYSYFTLLK---</w:t>
      </w:r>
    </w:p>
    <w:p>
      <w:pPr>
        <w:pStyle w:val="Normal"/>
        <w:rPr/>
      </w:pPr>
      <w:r>
        <w:rPr/>
        <w:t>&gt;HsOr56</w:t>
      </w:r>
    </w:p>
    <w:p>
      <w:pPr>
        <w:pStyle w:val="Normal"/>
        <w:rPr/>
      </w:pPr>
      <w:r>
        <w:rPr/>
        <w:t>----------YMEDNEYSIQPIRWLLKPISVWPVADS-----SIERILSDILLITCVFLIVGTMVPCALAIFLETTDMETKVREFGPLSNWMLASLKYCSLLAHVGDIRRCIEHVETDWKIVTKTVDREVMLK-NARIGRFIAFFSATFMHSGVFSYSIFRVLTR-EDSVAKDN-TS------VHALPFAFYDKVDTTMSPAYELVFAMQCLSTFVVNSVGIATCSLTAVFVMHACGQLKILMSFLVNLTDKENEKKNSMK------------------------------------------------------------------------------------------ENEKKNSMKQKFAVIVNYHLRVLSLVSRLEKITNITCLVEIVGCSLQMCLLGYYCIMEQGDKQNIVTYCIILVSVTFNIFIFCYIGEILSEQCGQVGETAYMTDWYVLPGNTAVGLVLIILRSSIIVKITGGKMIELSLSTFGDVIKSALAYLNILRTF-</w:t>
      </w:r>
    </w:p>
    <w:p>
      <w:pPr>
        <w:pStyle w:val="Normal"/>
        <w:rPr/>
      </w:pPr>
      <w:r>
        <w:rPr/>
        <w:t>&gt;HsOr59</w:t>
      </w:r>
    </w:p>
    <w:p>
      <w:pPr>
        <w:pStyle w:val="Normal"/>
        <w:rPr/>
      </w:pPr>
      <w:r>
        <w:rPr/>
        <w:t>-----------------------------GAWPLTGN-----VIGRLIVLLQNIICWFIVCFIMIPCFLHMILEAEDVQSKLNVFGPLLHRIMGLMNYMTLLKHRSDIRDSIQQMEKDWLLVERVDDREIMLQQ-AKLGRLIALISGIIMQGGTLLYSIAKAMKP-VTIVV----NNDTLT--MYPMTCPSYRKFDTRFSPMNEIMLVVQFMSTFVVGSSIVGVCSLAAVFATHTCGQLDVLYKRLDELDKEDER-----------------------------------------------------------------------------------------------EDERGNYIVKEKMVDIVERHLKILSFITRMENIFHDASLVEVTGSTITMCLLGYYSIMNNFDGAKIAAYVIVYVSQGFNLFIFCYIGEILTEQCKNVGQTAYMTNWYNLNKTTARGLVLIILRSSKLIRITAGKLFQLSIATFGDVLRTSIAYLNILRTM-</w:t>
      </w:r>
    </w:p>
    <w:p>
      <w:pPr>
        <w:pStyle w:val="Normal"/>
        <w:rPr/>
      </w:pPr>
      <w:r>
        <w:rPr/>
        <w:t>&gt;HsOr58</w:t>
      </w:r>
    </w:p>
    <w:p>
      <w:pPr>
        <w:pStyle w:val="Normal"/>
        <w:rPr/>
      </w:pPr>
      <w:r>
        <w:rPr/>
        <w:t>---------KSKSDHDYSLKLNRWYLKPIGAWPLAST-----SSEKVVVLIQILVCWVVVCFIVIPCTLYLFFEKESIRSKVGAVAPLLNRYMGLMSYWMLLQHSGNIRDCIEHIEMDWRSAQKASDREVMLQH-AKFGQLIALICGIIMQGGTFLYGIAKAAKT----ATIIV-GNETIT--MHPMTCPAYSKIDTRFSPVNEIVLIIQILSTFIVSSSTAGICSLAAVFAIHASGQLNILYMRLDELTKNRKEENHV-------------------------------------------------------------------------------------------NRKEENHVAEQRIIDIVEHHLRILSFIARVENIMHKACLAQLTGCTVILCLLGYYILMNIFDAAQISSYIIVYVSITFNIFIFCYIGEILTEKCKHVGQMAYMTNWYNLHHKSARDLVLIIARSSNVIKITAGKLIQLSIATFGDVFKTSLAYLNILRTM-</w:t>
      </w:r>
    </w:p>
    <w:p>
      <w:pPr>
        <w:pStyle w:val="Normal"/>
        <w:rPr/>
      </w:pPr>
      <w:r>
        <w:rPr/>
        <w:t>&gt;DficOr65a</w:t>
      </w:r>
    </w:p>
    <w:p>
      <w:pPr>
        <w:pStyle w:val="Normal"/>
        <w:rPr/>
      </w:pPr>
      <w:r>
        <w:rPr/>
        <w:t>--------------------------KAMGFYTNS-E-----ECRSRRKVAWHYFIVTLLIVSLASLCFGVIESIGDIVNLGRDLVFIITIIFIFGRVVIYIQHADDFDEIIDTLEDIHHWIRNAGSR--EVQH-TKRLRFLFFTVVIVIWFXLVLFMLIKISTPFW--------------MESQTLPFHVVWPFDPSKHPSHLIIFVSQVFTLSYFLVWLCGVENMTISVYFELTSCLRTLCIELRNLKNI------------------------------------------------------------------------------------------------KNICHGDENLLERKLIRLIQFHQEIILH-------FKWSIYHANVGKFFLVSLSLFEVLAARKDPQVAAEYLTIMIMTLGHLSYWSKFGDMFTQESEEVALAVYDAFDPTGSKKIHRTFIFFIQRAQMPLLMSANPFPPFSMPNYMFILKQCYSIMTILAN--</w:t>
      </w:r>
    </w:p>
    <w:p>
      <w:pPr>
        <w:pStyle w:val="Normal"/>
        <w:rPr/>
      </w:pPr>
      <w:r>
        <w:rPr/>
        <w:t>&gt;McOr8</w:t>
      </w:r>
    </w:p>
    <w:p>
      <w:pPr>
        <w:pStyle w:val="Normal"/>
        <w:rPr/>
      </w:pPr>
      <w:r>
        <w:rPr/>
        <w:t>---------------DDFFHTNRWILYIGGLWWPDTY-----KSHKILYMSYCAANFLFCNLYFTPTVLSLASTYKSIYHLIKNFSLSQMHVLGFTKVLFFVFKGYKMKAIISVLEDKKLHYEDCDEVGMLTNKYKKIGRVAGIIYLVLPLVVILAYTLSAIAAL---RYVEGD-SNHQ--L-PERLPFYSWMPFSYDTPKKHLIALVYQATPLVSYSFSVIGMDFLFANIMNCIAMNFTIIQQAFRTIRER------------------------------------------------------------------------------------IRVKEPLKVKDELYNSEPLQRELNKEMRKIIQHLQTVYRMCDELEDVHKYLTLAQTLSQLFILCASFYLTS-ITPFGNQLVIEGIFMIMVISPIVFYCWFGDEVTHQGGEISVAIWQSDWLGATKSFKTCMIINMIRTQKPVYLTTGKFAPLTLATLVSIFKASYSFFTVLKNT-</w:t>
      </w:r>
    </w:p>
    <w:p>
      <w:pPr>
        <w:pStyle w:val="Normal"/>
        <w:rPr/>
      </w:pPr>
      <w:r>
        <w:rPr/>
        <w:t>&gt;McOr9</w:t>
      </w:r>
    </w:p>
    <w:p>
      <w:pPr>
        <w:pStyle w:val="Normal"/>
        <w:rPr/>
      </w:pPr>
      <w:r>
        <w:rPr/>
        <w:t>-------------------------MTILGIWPVK-A-----NWFKKLR-LYEVYHRISFWILFEFYYKNFVQVMGNFSETAEVLGVVIVLLITSFKVKIC--TSPKIKNLLQQIEDAEKIIIETTERNIYNQ-HIKMSTKENTVQLMIGVLAISLYSVRPILAN------RGL-EPESK---NKMFIFASWFPFDEQT--YYAPAYLIQFISGLYSTGYTISTTMFLFNAMIFARCEIKILQNQFVNFTYYVKKDAKDNCRTYE---------------------------------------------------------------------------------DAKDNCRTYEESQKVALEDRILKHRKIINFVNTLDTSFKTILLLDFTVTSFQFSMVVIQMVQRSQLDVAVVSMVMYLSTLALQLYLVYSNAHEIIIESNKIAQAVFESEWYDLPNDVKKAFVIIMLRAQKPLYLSIGPLYQVRCDMLFKILHALYSYIC------</w:t>
      </w:r>
    </w:p>
    <w:p>
      <w:pPr>
        <w:pStyle w:val="Normal"/>
        <w:rPr/>
      </w:pPr>
      <w:r>
        <w:rPr/>
        <w:t>&gt;DereOr46aA__scaffold_4929_residues_8341558_to_8347182_reverse_strand.[1501_4125].sp</w:t>
      </w:r>
    </w:p>
    <w:p>
      <w:pPr>
        <w:pStyle w:val="Normal"/>
        <w:rPr/>
      </w:pPr>
      <w:r>
        <w:rPr/>
        <w:t>---------------------QKAFLNIFSLWPQN---------ERLWRIIYVHVIVFWVLLFDLLLVLHVVAHLGYMSEIVKAIFILATSAGHTTKLLSIKANNVPMEELFSTLDDEAFRPRGDEEE-VIFAAACERSRKLRDFYGALS-FAALGMILIPQFALD-----------------WSHLPLKTYNPLGENPGPAYWLMYCYQCLALSVSCITNIGFDSLCTSLFIFIKCQLDVLAMRLDKIGRLS---------------------------------------------------------------------------------------------------------VEQQLKENIRYHMSIVQLSKTVERLLCKPISVQIFCSVLVLTANFYAIAVLSDERLELFKYVTYQACMLIQIFILCYYAGEVTQRSLDLPHELYKTSWVDWDYRSRRIALLFMQRLQSTLRIRTLNPLGFDLMLF-SIVNCSYSYFALLKRV-</w:t>
      </w:r>
    </w:p>
    <w:p>
      <w:pPr>
        <w:pStyle w:val="Normal"/>
        <w:rPr/>
      </w:pPr>
      <w:r>
        <w:rPr/>
        <w:t>&gt;DbipOr88a</w:t>
      </w:r>
    </w:p>
    <w:p>
      <w:pPr>
        <w:pStyle w:val="Normal"/>
        <w:rPr/>
      </w:pPr>
      <w:r>
        <w:rPr/>
        <w:t>--------------------------------------------------------------AFWNVIFFGFNGWNVLQTLTQNPPIVSITVYFSIRGLILYLKRKDIVDFVNDLDREWPQDIASQVEKNMDQTYLAFCQRYRFV-QIFSIVGFPIFCMLPVGVF----VLT-H-EASDVPVSLNEQLLGGWLPFGIRQNPFYFLVWTFDVICTLCGVSFFLTFDNLFNVMQNHLIMHLDDLSKQIDGLNPGDSVTNEK---------------------------------------------------------------------------------------------VTNEKVFFANLSALVQRQQLLNELCRRYNNIFKVAFLVSNFLGAGSLCFMLFILSEAS-DLLIIVQYMIPTLVLIGFTFEICLRGTQLEEASSRLYSSLARQNWCNGSRKYRKFYLLWIQYSQRTQKLGGFGLIEVNMVHFTDIMQLAYRLFTFLKS--</w:t>
      </w:r>
    </w:p>
    <w:p>
      <w:pPr>
        <w:pStyle w:val="Normal"/>
        <w:rPr/>
      </w:pPr>
      <w:r>
        <w:rPr/>
        <w:t>&gt;DgriOr67d-4__scaffold_2580_residues_2400_to_4200_forward_strand.[327_1580].sp</w:t>
      </w:r>
    </w:p>
    <w:p>
      <w:pPr>
        <w:pStyle w:val="Normal"/>
        <w:rPr/>
      </w:pPr>
      <w:r>
        <w:rPr/>
        <w:t>---------------RRVIYLLRLITKNCGADILE-------PNYKLNKLTYIMFVLTFLFYLGTFYIYTSVVTEGNFNVILEITSFLGAAILVNTKLFCFFRWAHLFRESQTFLDTTYMGFEKLGGYKKVMLDGIRAIIKSIKILMLVYMALIVSCTGFPAVYYA----FYN----------KRILIMQFLLPFDKNTTIGYLLLCGVHSVCLIFGALGNFAADAYFVTFVGSVPLLKDILACKFKHLNR------------------------------------------------------------------------------------ACKFKHLNRLMDRKAPEKATRAQLRKAMVNIILWHKDYLSLQFRVRRISFGVIAAQILSSFFSVLSSMYCLLA--GDWPA---APVYLSFSLLTLYLYCGLGTIVEKSNDDCVTIIYTCRWYDLPISEQHFLLLMLRMSQTTSSLSVAGMMPLNVNTALQLTKAAYSMGMMLMT--</w:t>
      </w:r>
    </w:p>
    <w:p>
      <w:pPr>
        <w:pStyle w:val="Normal"/>
        <w:rPr/>
      </w:pPr>
      <w:r>
        <w:rPr/>
        <w:t>&gt;LhOr120FIX</w:t>
      </w:r>
    </w:p>
    <w:p>
      <w:pPr>
        <w:pStyle w:val="Normal"/>
        <w:rPr/>
      </w:pPr>
      <w:r>
        <w:rPr/>
        <w:t>-----------------VLEFTFKILMICGCWPPD-S-----WTTPYKQLIYRVYTSLIILLIYTFMLLDLILTVRNADDFTDNFYMLLAMIVSCCKMITLLINRSNIVMLIGILIRRPCKPVQPDEIEIQQKF-DKLVQTNTLSYAILVETTCLCIAVTSLLTEF----------------NKGRLTFRAWLPFDYTSPSLFRLVYMHQLIGLTAGSVLHVACDGLICGLLVHVCCQISIIECRLKKI-----------------------------------------------------------------------------------------------------------------LRECVLQHNHIFKFARLVNEKFRLTILIQFIVSTLVVCFILYQFTKSTALKAKYMQLIMYMGCMLSQIFFYCWYGNEVKLRSRQLVNNIFEMEWFELDIPTKQSLLMIMRRGTVPIELTSAYVISMNLDSFVGLLKTSYSAYNILKQM-</w:t>
      </w:r>
    </w:p>
    <w:p>
      <w:pPr>
        <w:pStyle w:val="Normal"/>
        <w:rPr/>
      </w:pPr>
      <w:r>
        <w:rPr/>
        <w:t>&gt;398_Si_gnF.scaffold03952_3260511-3308427.pep</w:t>
      </w:r>
    </w:p>
    <w:p>
      <w:pPr>
        <w:pStyle w:val="Normal"/>
        <w:rPr/>
      </w:pPr>
      <w:r>
        <w:rPr/>
        <w:t>---------------------NSRVNMLSGNLLPIAN-----SRFSVFWRAHSAIVWLIELIHTIALIFGLILSPT-EKSLKDGTVCVVVAVEAFFMLSRLYSRRKMIEEMIQKMNDILQDT--DEIMADIVKSAIRPIIKPFIIYGVTSAMSIAIWTVQPVALALEKSTFFYV---------DYNLPTA--FSAEPFSSHVLISSSIFMTIGSVYLFLKKFGVDVYMMHLVLMLTAQYRYIAAKLTILFQDIRNCHDESQNK--------------------------------------------------------------------------------HDESQNKYHSAKNRWTKRELRKLCQHQNTVLHMSFILKKLLSVNFSLLYVNNVFRFCFIGIMMTTVSLSFAEGISVTFFAMGSLLQFFLLCSSVQTLSDASTEITDKAFDEGWHQFGPSMKRTFILLIMANNLECRIAAIEKFNLSLPSFMTIMNQSYSIALLFLR--</w:t>
      </w:r>
    </w:p>
    <w:p>
      <w:pPr>
        <w:pStyle w:val="Normal"/>
        <w:rPr/>
      </w:pPr>
      <w:r>
        <w:rPr/>
        <w:t>&gt;DereOr45a__scaffold_4929_residues_17425322_to_17429524_reverse_strand.[1501_2703].sp</w:t>
      </w:r>
    </w:p>
    <w:p>
      <w:pPr>
        <w:pStyle w:val="Normal"/>
        <w:rPr/>
      </w:pPr>
      <w:r>
        <w:rPr/>
        <w:t>----------------SYFAVQRRALEIAGFDPST-------PQLNLQHPIWAGILMLSLVSHNWPMAFYALQDLSNITRLTDNLAVSLQGVQSTFKFLIIVLKRRRIGSLIHRLHKLNEAASATPKHLEKIERENQLDRYVSRSFRNAAYGVVCASALAPMLLGLWE----YV-ETG--VF-TPTTPVDFNFWLDERKAQFYWPIYAWGVLGVAAAAWWAIATDTLFSWLIHNVVAQYQLLELALEE--------------------------------------------------------------------------------------------------------KDQQNGADCRLVECVRRHRIALDLAKELSAIFAEIVFVKYMLSYLQLCMLAFRFSR-SGWSAQLPFRATFLLAIIIQISSYCYGGEYLKQQSLGIAHAVYNSNWPKMAPRQRRLWQMVIMRAQRPARIF-GFMFDVDLSLLLWVIRTAGSFLALLRTF-</w:t>
      </w:r>
    </w:p>
    <w:p>
      <w:pPr>
        <w:pStyle w:val="Normal"/>
        <w:rPr/>
      </w:pPr>
      <w:r>
        <w:rPr/>
        <w:t>&gt;gi|383850740|ref|XP_003700934.1|</w:t>
      </w:r>
    </w:p>
    <w:p>
      <w:pPr>
        <w:pStyle w:val="Normal"/>
        <w:rPr/>
      </w:pPr>
      <w:r>
        <w:rPr/>
        <w:t>-------NKYYDTDIKYTFELCQWILKPLGIYPFVYS-----NVSKLERGVLLITCCSIIQFVIVPFGHYVLFYEKDINARIKFLGPLTFCSTALVKYVYLCLKAPAFKRCIEHVERDWKKLQDQVYRDVMI-NYISMGRNLITVCAMFFYTGGLSYHTMPLLSK--------V-KTENVT--IRPLTYPGYAFFDVQRSPTYEIVYFMHCIYVMVAGNITMVAYSLATIFTSHACGQMKIQILRLENLTDER-------------------------------------------------------------------------------------------------------KRGEDRLTIIVKDHVEILRFTKLVESAFREICLIEVIVSTLLICLVEYYCLMETSDSVAILTYAMLLISFIFNILMFCYLGELLLEQGNRVATASYETLWYNLPAKKARDMVLLLAISKTPPKLTAGKIFDLSLYTFGVVLKSSMVYLNVLQTM-</w:t>
      </w:r>
    </w:p>
    <w:p>
      <w:pPr>
        <w:pStyle w:val="Normal"/>
        <w:rPr/>
      </w:pPr>
      <w:r>
        <w:rPr/>
        <w:t>&gt;DrhoOr98a</w:t>
      </w:r>
    </w:p>
    <w:p>
      <w:pPr>
        <w:pStyle w:val="Normal"/>
        <w:rPr/>
      </w:pPr>
      <w:r>
        <w:rPr/>
        <w:t>------------------FQYYEYGMTWMGWRSIP--------MCQPIYGILSIFIFAWVYYLPFGLLISCVLDIKNPSELLTVFQLFFDAVGTPFKVLFLRLHLWRVHKMKTLLNEMDKRCTSMEER-YEVHRWVVRCNMAYLFFQSA----YIGYTMSTFLSSAF----------------SGVLPWRIYVPFDWRKSKRFWITALHETFLMVFAVSQALITDFYAVLYGIMLRVHIRLLIKRVEKLCTDPDKSENE---------------------------------------------------------------------------------------------DKSENENVEDLINCIKDHKLIXXXAQVIRPVIARTIFVQFLLIGITLGLSMINLFFFADLWAG-LATLVYMNGLIMQTFPFCFVCDQIKSDCELLENAIFHSDWVGSSRRYKSLLIFFLYNSQKSVEFTAGTIFPISTGTNIQVAKLAFSVVTFVNQL-</w:t>
      </w:r>
    </w:p>
    <w:p>
      <w:pPr>
        <w:pStyle w:val="Normal"/>
        <w:rPr/>
      </w:pPr>
      <w:r>
        <w:rPr/>
        <w:t>&gt;JQ794813</w:t>
      </w:r>
    </w:p>
    <w:p>
      <w:pPr>
        <w:pStyle w:val="Normal"/>
        <w:rPr/>
      </w:pPr>
      <w:r>
        <w:rPr/>
        <w:t>----------------YNFHPLRILFALKGIFFNK--------QNSKLRFILPAYFNILTLLGMVFESMFIYRTIKDYSFAIESFLYFIILTSTPLIYSCLFYHKDKIIQLLDDMNEEF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ficOr22c</w:t>
      </w:r>
    </w:p>
    <w:p>
      <w:pPr>
        <w:pStyle w:val="Normal"/>
        <w:rPr/>
      </w:pPr>
      <w:r>
        <w:rPr/>
        <w:t>-----------------FYRIPRLSGRIVGLWPQRIK-----GGRPWHAHLLFGFAFAVVLMGAVGEVSYGCVHLDNLVVALEAFCPGTTKAVCVLKLWVFFRSNRKWAELVQRLRLMLWQARREEGQR-MLVQLATTANRWSLLLLSSGTMTNTAFNLQPLIMGLYRWLVELP-G-------QVELPFNIMLPFAVQ-PGLFPFTYMMLTASGACTVFAFSFVDGFFLCSCLYICGVFRLVQQDIRRIFAD------------------------------------------------------------------------------------------------DTFTEAMNAEVREKLAKVVERHNAIIDFCTDLTRQFTVIVLMHFLSAAFVLCSTILDIM--------------------------------------------------------------------------------------------------------</w:t>
      </w:r>
    </w:p>
    <w:p>
      <w:pPr>
        <w:pStyle w:val="Normal"/>
        <w:rPr/>
      </w:pPr>
      <w:r>
        <w:rPr/>
        <w:t>&gt;DficOr22a</w:t>
      </w:r>
    </w:p>
    <w:p>
      <w:pPr>
        <w:pStyle w:val="Normal"/>
        <w:rPr/>
      </w:pPr>
      <w:r>
        <w:rPr/>
        <w:t>-------------KSRDAFIYLDRCMLFMGWTEPNDK-----RWRLPYFLWSVFWCALIYIYMPFAMTVEYVRGFKSFGEFLSSFEIGVNVYGSSIKCSCIMLGYKKMQKAKRLLDQLDESCVQDEEK-ITVRRYVALASLCYIIYHIL-YSSFVALNFFYFLTI-------------------RSHAWRMYYPVDSDD--MFFLSSIAEGIMMTVCVTMDQCSDVCPLMYTLMARCHITLLKKRLRNLRSVSEMT--------------------------------------------------------------------------------------------------TEDEHFVELTNCIKQHRLILEF-KASGSVFSRTVFVEFLLIGVVLGLSMINLMFFSTLWTGFV-TCLFMVDVCMETFPFCYVCNMIFDDCQELSDCVFQSNWVSAEPRYKSTMVHFLHNLQQPVVLLAGGVFPICLQTNLSMVKLAFSVVTIIKQF-</w:t>
      </w:r>
    </w:p>
    <w:p>
      <w:pPr>
        <w:pStyle w:val="Normal"/>
        <w:rPr/>
      </w:pPr>
      <w:r>
        <w:rPr/>
        <w:t>&gt;CpluG2R504O02B4IFW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ELVKEHLEIYRLLQCSTIIFGFVIFTQYCVSSTVLCVTVFVFAQVRQFDTHCAMMITYTGCLYFQIYLLCSAGTQMTSQSQNFVSYIYTFDWNELTVKTKKV---------------------------------------------</w:t>
      </w:r>
    </w:p>
    <w:p>
      <w:pPr>
        <w:pStyle w:val="Normal"/>
        <w:rPr/>
      </w:pPr>
      <w:r>
        <w:rPr/>
        <w:t>&gt;PbOr15PSE</w:t>
      </w:r>
    </w:p>
    <w:p>
      <w:pPr>
        <w:pStyle w:val="Normal"/>
        <w:rPr/>
      </w:pPr>
      <w:r>
        <w:rPr/>
        <w:t>----------HHDDITRTVHVTRGVLNLIGVWPSPSD-----SFKIVRTKMLRIFCQALLYFIFVPGILKMFLKESNARRRLKMIGPMCNCLMAVLKHTVLICRSDQIKDCIEHIEEDWRTVSLAEDC-KIMRGNSRIGRSLAILCVAFVYGSGFSYRTIVPLTR---GVIVTP-QNVT----IRPLGFDGYYIFDPQKTPAYEIIFTIQFLSRFVQYSVTSGACNLAALLVLHACGQLKILITRMEDLTHA-------------------------------------------------------------------------------------------------------DKNANRKLAAVVRQHIRIKSFLSKVEDILQYTCLVEVVGCTFILCLLGYYIIM-EWENNDAISLLTY-TILLLTXFILCFIGELLMDQSMKVYITFCTLDWYQIPHKTARGLVLIIAMSSIPIKLTAGKFMDLSLNSFGAIMRTSAAYLNILRT--</w:t>
      </w:r>
    </w:p>
    <w:p>
      <w:pPr>
        <w:pStyle w:val="Normal"/>
        <w:rPr/>
      </w:pPr>
      <w:r>
        <w:rPr/>
        <w:t>&gt;DbipOr71a</w:t>
      </w:r>
    </w:p>
    <w:p>
      <w:pPr>
        <w:pStyle w:val="Normal"/>
        <w:rPr/>
      </w:pPr>
      <w:r>
        <w:rPr/>
        <w:t>--------------LVRPVRLLTAILRVFRLWPKDDS-----GED--WANWKAYMLQVPFTLLFAAAMWVEVILSDDIQHTSDVLLICLTTTALGAKILNNWKLSHVAQRLLHEWSTQEQFKLRSLKEVEMFQFEHRRFTRVAISYIMCSFGVIPFICIQPLFDI------------------PNKLPFYMWTPFDWHNPDLFWYPFIYQVITIPVICICNVTMDAVNWYFMLHLSLCFRILGERLSSLSHEDKN--------------------------------------------------------------------------------------------------HEDKNVREKFLQLVRLHQDLKRQARDIETYVSKSVFTQILVSSLIICFTIYSIQMSKQDFGRFYGMLQYLSCMVMQILIPSIYGNNVTYSADKLPNALYNCDWPDMSPQMRRFVLMFMSYLNRPVSLRAGGFFAVGLPLFTKTMNQAYSLLALLLNMK</w:t>
      </w:r>
    </w:p>
    <w:p>
      <w:pPr>
        <w:pStyle w:val="Normal"/>
        <w:rPr/>
      </w:pPr>
      <w:r>
        <w:rPr/>
        <w:t>&gt;gi|340726438|ref|XP_003401565.1|</w:t>
      </w:r>
    </w:p>
    <w:p>
      <w:pPr>
        <w:pStyle w:val="Normal"/>
        <w:rPr/>
      </w:pPr>
      <w:r>
        <w:rPr/>
        <w:t>--------------TDVSIKMSEFLLKITGLSRTT-N-----SAEEIRRKLTIVYTIAALVYGVYVNVVDIYHNMDNLDHCIFLASNTLNIVLAMFKLSVINFYKTEFSDMIVYAQKHFWHFNYDDNDKILFAECGRFCKLWTVFLFFVTQTALSFYAVVPISANIG------N-NNS-----ERLLPFKMWVNLPLTVTPYYEIMFAIELLAVQQIGASYICPDNFLCVLNLHVVYQFRMLQNTLVNLWSNIDE-----------------------------------------------------------------------------------------NIDERTDIVEYSNKCYVMLKKCIRKHQSLIEFSAKLDDIYTLPILSHMVIFSVLMCFDTYEVILADVSPGTRLIFFFHMIGSFTHIIFFTYICNGLVEESTNISTASYSGWWTILPMKIRKDTRIMIMKSMRPCYLSAGGFFPVTLETSTALISSTMSYFTLMR---</w:t>
      </w:r>
    </w:p>
    <w:p>
      <w:pPr>
        <w:pStyle w:val="Normal"/>
        <w:rPr/>
      </w:pPr>
      <w:r>
        <w:rPr/>
        <w:t>&gt;PbOr194JF</w:t>
      </w:r>
    </w:p>
    <w:p>
      <w:pPr>
        <w:pStyle w:val="Normal"/>
        <w:rPr/>
      </w:pPr>
      <w:r>
        <w:rPr/>
        <w:t>---------------HQILYILQICGTFTSTWPPEFG-----KREIFLRNLGWTLAILNILGSMPPLILGAWYSGNDVIRMMKALSELTALMEVLFNLILCRIERSRLQQIKDFLKH-----SESHER-IIIQKYVTRYLSFSIFVGMSYILAAIAFSCGPLFLS-------------------ITLPMEAWYPFSIETTYAKGILYILQVFAILQTGL-CITVDFMIAMFFWYPAARLEMLRQEMQQITHEN-----------------------------------------------------------------------------------------------------------NQIRTYIQKHQEIIRFTSKTQEAIQYVLFKTTLTMGFTVISGGFPML-YLQSHALIPQFISMIMAALQRMYITAWAADDLKEVSTQFIWSVYNI-WIGKSQKMKGNILIMLQRSQQPLLISMSALLPLTLEYYASFVTSVLSYFMTMR---</w:t>
      </w:r>
    </w:p>
    <w:p>
      <w:pPr>
        <w:pStyle w:val="Normal"/>
        <w:rPr/>
      </w:pPr>
      <w:r>
        <w:rPr/>
        <w:t>&gt;DeugOr24a</w:t>
      </w:r>
    </w:p>
    <w:p>
      <w:pPr>
        <w:pStyle w:val="Normal"/>
        <w:rPr/>
      </w:pPr>
      <w:r>
        <w:rPr/>
        <w:t>---------------RHYFMVPKFALSLIGFYPEQ--------KRTLPVKLWSFFNFFILTYGCYAEAYYGIHYIPNIATALDALCPVASSILSLVKMVAIWWYQDELKSLIQRVRLLTEQQRSPRKLGYK-KRFYTLATRLTFLLLCCGFSTSTSYSVRHLLDNI----LRRA-HGKDW---IYETPFKMMFPDPLLSLPLYPITYILVHWHGYITVVCFVGADGFFLGFCLYFTVLLLCLRDDVGDLLEVAN--------------------------------------------------------------------------------------------IEETPTAEQEALVVREMEKLVDRHNEVAELTERLSGVMVEITLAHFVTSSLIIGTSVVDMLLFSGL--GIIVYVVYTCAVGVEIFLYCLGGSHIMEACSDLARSTFASHWYGHSVRVQKMTLLMVARAQRVLTIKI-PFFSPSLETLTSVLRFTGSLI-------</w:t>
      </w:r>
    </w:p>
    <w:p>
      <w:pPr>
        <w:pStyle w:val="Normal"/>
        <w:rPr/>
      </w:pPr>
      <w:r>
        <w:rPr/>
        <w:t>&gt;TcOr178</w:t>
      </w:r>
    </w:p>
    <w:p>
      <w:pPr>
        <w:pStyle w:val="Normal"/>
        <w:rPr/>
      </w:pPr>
      <w:r>
        <w:rPr/>
        <w:t>-------------------------------------------------RIINSYNRFIFIFHTCSLLLEGYYIIKSIDFFTQYGGATNLILYFLVTQFIVIIKQDFVHQIVEESKSLYWSMDFLDVN-KQAQILQEMTKLKRKIYVLWMSTVIFAIMMLPVWGDYS----------E---AHLFPQIYQTY-FGNW--SPIFYYFYVSTFPFAAYTGLRIAAMA-LY--FTLIIHFQIILLNQKILQIAQERDTSQ---------------------------------------------------------------------------------------------ERDTSQEEIAKNLRSCVCQHVTLKRFVAKVLKSIENAVPVYFCLAILCLITVLFVILNNSTSNHLKARFLFAGIYGTVILYTFTEAGQLLSEINDQVFNTLMQCPWYNWNTKNKKTLMIFMLGSLKPVQIVWGGV-NVDYKFGGSVIQTCCSYALVLYQMR</w:t>
      </w:r>
    </w:p>
    <w:p>
      <w:pPr>
        <w:pStyle w:val="Normal"/>
        <w:rPr/>
      </w:pPr>
      <w:r>
        <w:rPr/>
        <w:t>&gt;LhOr146</w:t>
      </w:r>
    </w:p>
    <w:p>
      <w:pPr>
        <w:pStyle w:val="Normal"/>
        <w:rPr/>
      </w:pPr>
      <w:r>
        <w:rPr/>
        <w:t>-----------------TLSVHKLALSCIGIWPVK--------KTNIFINLRWIIAVFFEVMPMSIYFTEIYLHCHGAKQSFDSVTPAAAAALALTRLITPRIHRTKLHEIVTSMMDDWTTQQDKRVR-WLMKKYASMSTRVTVLTFILVGIIVGGYMSMAISTI-RA----RA-GNEI---DNASTSHGVQYCV-FRSPSSHQAFMIVQAVQMFITGISTFGTTSFFFGLAMHLCSQFDALGVKLS--------------------------------------------------------------------------------------------------------------ETRHAIANAVQRHCHLIHLADCMEESFNTNILIYLFVTTTLMCINGFMLIVSLGDLSMIIHNASVLLLMMIQLSFYTFAGDCLEMRSAALSYATYDCDWYELPASTAKDFQIILMRASIPHQLTAGKFITMNMMTFKDILKSTASYLSVLRVM-</w:t>
      </w:r>
    </w:p>
    <w:p>
      <w:pPr>
        <w:pStyle w:val="Normal"/>
        <w:rPr/>
      </w:pPr>
      <w:r>
        <w:rPr/>
        <w:t>&gt;LhOr164PSE</w:t>
      </w:r>
    </w:p>
    <w:p>
      <w:pPr>
        <w:pStyle w:val="Normal"/>
        <w:rPr/>
      </w:pPr>
      <w:r>
        <w:rPr/>
        <w:t>---------------IYSFSTIKSMIZILDMWTLQ--------RNNVIYTIQZ-----LIIFTAXSLTTKSLQNLR--SEMIWRFFVIESAIDAWQNITFPXIYMKKIAVNINSAIDDWYFNXKKESRV-IMMAYARVGRLIAMTQFIIGSTACTZZFASVFLNILWNILIDRI-CNZ------RHCHMEFCLSINVSSYSTYKALFIVQIIQGFIVLIAERACDSFFF--SMHLCGQLELLRLQFIKINRKHDEK---------------------------------------------------------------------------------------------------------------------------------------------------------------------------TNLFLYTYVDDAL-NQSESIIYAIYSSTWHEMSSILVKXLLFVMMRMKTSLRISAGKFFFLTRTTMTDILXTTLTYCS------</w:t>
      </w:r>
    </w:p>
    <w:p>
      <w:pPr>
        <w:pStyle w:val="Normal"/>
        <w:rPr/>
      </w:pPr>
      <w:r>
        <w:rPr/>
        <w:t>&gt;gi|332023128|gb|EGI63384.1|</w:t>
      </w:r>
    </w:p>
    <w:p>
      <w:pPr>
        <w:pStyle w:val="Normal"/>
        <w:rPr/>
      </w:pPr>
      <w:r>
        <w:rPr/>
        <w:t>---------------------------IVGLWPKPNT-----KKYLWPKIWIGIILILLIFVSNVPMIRAIIKVWGNMVLVIDNLHTTLPLIVVSVKYIIILRKRMVILSIINMMAEDWMAFKLDEERNVMIKR-ARTARLIMMIEYGLTIMGFLAIIIPPYFGF----PVTYV-TNSTDR--RKSLPLETYHFYDTDKSPQFELTFFIQILTTLFAATIYMSVDVFLVVIVLHICGQLENFRRRLINLISYKNILNNIVATHLRLIRYE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NvOr210PSE</w:t>
      </w:r>
    </w:p>
    <w:p>
      <w:pPr>
        <w:pStyle w:val="Normal"/>
        <w:rPr/>
      </w:pPr>
      <w:r>
        <w:rPr/>
        <w:t>----------------QYWHLLKRLEKLAGFWPYQ---------NKIKNTLIQSLNMIFLTIMILAFVARIPIEIKNHAIAIEASVGAMTAFCVVMKSCIMSVNDKSKKLLYAHVVSHWRNVSLKNEK-SILSRYAHNGHRIGVTYVVCLAIVCVFNVPIGI--TYIEYWLA---ENRTDL--KIQTLFYAEYFVDQDK--YFYEILTFNVIVTINGYFANCAHDFAFIVTIQYASSLFKII---------------------------------------------------------------------------------------------------------------------------------------AYIENIFNLSWYFVISTNIMILAPGLVLIMR-VZSIEEGIPYILALVVYFTHLFTIFWPGQIVSNSSSLLYYACWNCQWYRLSRRSKFLIQMMMRRSSKCCILTGGSIFVLNLETFKKVFQTALSFFSVFAN--</w:t>
      </w:r>
    </w:p>
    <w:p>
      <w:pPr>
        <w:pStyle w:val="Normal"/>
        <w:rPr/>
      </w:pPr>
      <w:r>
        <w:rPr/>
        <w:t>&gt;DmelOr42b__2R_residues_1304086_to_1306400_reverse_strand.[501_1815].sp</w:t>
      </w:r>
    </w:p>
    <w:p>
      <w:pPr>
        <w:pStyle w:val="Normal"/>
        <w:rPr/>
      </w:pPr>
      <w:r>
        <w:rPr/>
        <w:t>---------------------LYRAMKFIGWLPPK---------QGVLRYVYLTWTLMTFVWCTTYLFLGSYMKSFSPGEFLTSLQVCINAYGSSVKVAITYSMLWRLIKAKNILDQLDLRCTAMEEREKIHLV-VARSNHAFLIFTFVYCGYAGSTYLSSVLS--------------------GRPPWQLYNPFDWHDGLKLWVASTLEYMVMSGAVLQDQLSDSYPLIYTLILRAHLDMLRERIRRLRSDENLSE--------------------------------------------------------------------------------------------------EAESYEELVKCVMDHKLILRYCAIIKPVIQGTIFTQFLLIGLVLGFTLINVFFFSDIWT-GIASFMFVITILLQTFPFCYTCNLIMEDCESLTHAIFQSNWVDASRRYKTTLLYFLQNVQQPIVFIAGGIFQISMSSNISVAKFAFSVITITKQM-</w:t>
      </w:r>
    </w:p>
    <w:p>
      <w:pPr>
        <w:pStyle w:val="Normal"/>
        <w:rPr/>
      </w:pPr>
      <w:r>
        <w:rPr/>
        <w:t>&gt;PbOr187</w:t>
      </w:r>
    </w:p>
    <w:p>
      <w:pPr>
        <w:pStyle w:val="Normal"/>
        <w:rPr/>
      </w:pPr>
      <w:r>
        <w:rPr/>
        <w:t>----------------ATVSFTKIIVALSFSWPLSKS-----KLQVLRFKILRFLVCMNATLLIVPVAYTLYCNDVDLPKITKLWCLLGAIIQVPLEITQCALQYDRLQYLISEMDYTIKCAGHHEK--VVYQRYVDKCAMFYASSTLAVFSTAFVSMIAPLITA------------------DQSFPTDSRYPFNVEYEPVKSIIFLHEIIV-IWQCFSIVCHCCFIGLLILFAAARFDILSQQFRKVTNIH------------------------------------------------------------------------------------------------------------DITLCIRQHIKLLRYAQEVITAVRSLILTVIIICTWVIIASGLTIV-GKSTFADKVQFMILCITGLMEVYACAWPADHLIDASTNVAQAVYELLWYDQNKIIQKNVCFILLRSQTPMIVSISVILPLSLQYYASYVSTALSYLMTLR---</w:t>
      </w:r>
    </w:p>
    <w:p>
      <w:pPr>
        <w:pStyle w:val="Normal"/>
        <w:rPr/>
      </w:pPr>
      <w:r>
        <w:rPr/>
        <w:t>&gt;gi|51127336|emb|CAG38113.1|</w:t>
      </w:r>
    </w:p>
    <w:p>
      <w:pPr>
        <w:pStyle w:val="Normal"/>
        <w:rPr/>
      </w:pPr>
      <w:r>
        <w:rPr/>
        <w:t>---------EEPLLIDKTVKKVEFLFRWTGINIKSGT-----RMDTIKSRAVYIINFIWLNSDLAGAVVWFFAGIANFTELTYVAPCITLSFLGDLKSLYLIIREKNVDNLIQMLRNERARPKSEEKDA-IIKYEHNFVTTVISVLNVFYFVLLVAFALSPVTLVALKYYTTN----E---L-ELLLPFLIVYPFNPYDIRYWPWVYLRQIWSEVVVVIDICTADYLFYTFCTYIRMQFRLLKHCIERVI----------------------------------------------------------------------------------------------------------EQVRAEFVQLIKWHQDLISSANMLETVYTRSTLFNFVSSSVLICLTGFNVV-AISDVAFVVTFLSFLFMSLLQIFFLCFFGDLLMTASTEVSDAVYNCRWYLADTSFGKDLLLVQTRAQTPCKLTASDFSDVNLKAFMKILSTAWSYFALLQT--</w:t>
      </w:r>
    </w:p>
    <w:p>
      <w:pPr>
        <w:pStyle w:val="Normal"/>
        <w:rPr/>
      </w:pPr>
      <w:r>
        <w:rPr/>
        <w:t>&gt;DpseOr98aL4__Ch2_residues_4031731_to_4034027_forward_strand.[501_1791].sp</w:t>
      </w:r>
    </w:p>
    <w:p>
      <w:pPr>
        <w:pStyle w:val="Normal"/>
        <w:rPr/>
      </w:pPr>
      <w:r>
        <w:rPr/>
        <w:t>----------------EAFKYMKNTMILMGWIPPQ--------GGWTASSIIMSIFIVAVSVVYVPIFITFFVELKSPSEALSVLQVALNAMGFPLKLLFFRLYMWRFYKIEKLLGRMDERCIDSTERS-EVHRWVARCNIAYLIYQFIY----ISYTISTFLTATY----------------SGVVPWNIYNPFDWRESRNLWIDSVLELMFIIGIVIQTYMIDVFPLLYGLILRAHIKLLRQRVEKLC------------------------------------------------------------------------------------------------------SQSDDENNEELENCIEDHKLILEYASVIRPVIEPAILVQFMLVGLVLGISLINLYLFADTWAK-LAIAAYIVVQIVQTFPFCYTCDLIREDCESLAVAIFHSNWKGSSRRYRSSLIYFLLNAQRTISFNAGSVFPICLNTNIRVAKLAFSVVTFVK---</w:t>
      </w:r>
    </w:p>
    <w:p>
      <w:pPr>
        <w:pStyle w:val="Normal"/>
        <w:rPr/>
      </w:pPr>
      <w:r>
        <w:rPr/>
        <w:t>&gt;gi|284010008|dbj|BAI66639.1|</w:t>
      </w:r>
    </w:p>
    <w:p>
      <w:pPr>
        <w:pStyle w:val="Normal"/>
        <w:rPr/>
      </w:pPr>
      <w:r>
        <w:rPr/>
        <w:t>----------------NYIKTVENFLGASGIWPSNID-----KLQPLVFRVHRQTLPYHTMLIVFGGYLSDNFHRMSFLDMGHMILSTFLAMVTAMRSVVLKVYAALVTKLGREIHLMHFAHKGPYYEEMNKMV-DKASYIYTKFIVVVMYLAMLMFNFAPMYNNAKNVLISKT-ENYT-----MEFALYYSYPFKPLN--YFPTTTLYNFYLSYNCGIMLCGLDLVLFLMIFQLIGHVYILRHNLENFPSPKN----------------------------------------------------------------------------------------KENCIVEMFDAKENEEVRVRLAECIEHHKIIIRFTDEISIVFGPILAFNYMFHMVGCCLLLLECS-A---GNQIIRYGPLTTVVFGQLIQISVMFETLGAETEKLKDSAYFVPWECMNTSNRRTAHIMLHKMQDKISIKALGLAAVGVNTMTGILKTTFSY--------</w:t>
      </w:r>
    </w:p>
    <w:p>
      <w:pPr>
        <w:pStyle w:val="Normal"/>
        <w:rPr/>
      </w:pPr>
      <w:r>
        <w:rPr/>
        <w:t>&gt;DmojOr94a__scaffold_6540_residues_32797938_to_32800215_reverse_strand.[516_1778].sp</w:t>
      </w:r>
    </w:p>
    <w:p>
      <w:pPr>
        <w:pStyle w:val="Normal"/>
        <w:rPr/>
      </w:pPr>
      <w:r>
        <w:rPr/>
        <w:t>-----------QTERTDAINWVLRIMRLGGLWPLSTS-----REEPFLKVNYRYVLHVPITFTFIGLMWLEAFVSNNLEQAGQVLYMSLTEIALVVKILNIWYRSTAARRIMGHMKHSSDYELQSEQEHSYWQQQQRLFKCYFYLFLLASLGVVYSSCIGVLFLH------------------DYELPFDYFVPFEYRNERRYYYAYGYSLIGMTVTSVSNVCLDALGCYFLFHLSLLYRLLGYRVRGLEY--------------------------------------------------------------------------------------------------------ETEFKKKLVIIFKLHNRLRNLTFQIETLVSPYVLSQIVLSAFIICFSGYRLQHVRANPGQFISMLQFLSVMVLEIFLPCYFGNEVTVYAHQLTNDVYNTNWPQCDKRSRQLLIAYMEHLKKPTKIRAGYFFEVGLPIFVKTMNNAYSFFALLLN--</w:t>
      </w:r>
    </w:p>
    <w:p>
      <w:pPr>
        <w:pStyle w:val="Normal"/>
        <w:rPr/>
      </w:pPr>
      <w:r>
        <w:rPr/>
        <w:t>&gt;gi|355844579|gb|AET06152.1|</w:t>
      </w:r>
    </w:p>
    <w:p>
      <w:pPr>
        <w:pStyle w:val="Normal"/>
        <w:rPr/>
      </w:pPr>
      <w:r>
        <w:rPr/>
        <w:t>-----------------YIKRIRFTLRYLGAWPDHVT-----KFSAIRRYGYTLLLLAMSSTGMVSQVKYLIGNMGGFIDLGQTCLIFLLSGVFVQRATLPLQYRENIKDFVLTFHLTHHKSKSEFALKTY-KKVNQICEIATIVQFVQIYVTAVMFNIVPLYSNYKSGMFSSN-KPANG---TYELSIDYAVPFEMTG-VWYTVMFLYNCYAVFNVCCMFCFHDLLVCIFVFHIWGHLTIFEHKLNY---------------------------------------------------------------------------------------------------PMRYSYEENKEVANGLKEIIKQYLMIKEFLANTSVTYSLTLCVYYGFHLVSNCILLLECSTL--NVDALVKYGMVTLVVFQQLIQLSVVFELISSKGDALADAVYGLPWECMDNSNRRTVLILLQVVQQSLALKACNMVPV-----------------------</w:t>
      </w:r>
    </w:p>
    <w:p>
      <w:pPr>
        <w:pStyle w:val="Normal"/>
        <w:rPr/>
      </w:pPr>
      <w:r>
        <w:rPr/>
        <w:t>&gt;CfOr235</w:t>
      </w:r>
    </w:p>
    <w:p>
      <w:pPr>
        <w:pStyle w:val="Normal"/>
        <w:rPr/>
      </w:pPr>
      <w:r>
        <w:rPr/>
        <w:t>------------------LSFNFFLYTISGMWRPIES-----KCSKMLYSMLTCFTMYLLIIFTLTQLLDIILVIENIDDFATTSLLLLSTVSVLFKATAVITHRDEIANLIDTLQKKPCKVYTKEESNIQMKF-DCTIRSYSIKYTSLTLLSVTGGIIRGLLQIL-----------------EGQLPFRMWVPYDYTSPFLLWFTSIQMIVAVIFATFVNLATETTVLGFCLQICAQIEILKHRLQRMMKSSEKKT------------------------------------------------------------------------------------------TSRISLNDESNEIGKLSEYILHHLCIIRFVKQIIKLFXMYLCIQFFVSILVLCISLYYLY-SHVIIIDIISLIIYVLCMF------------------------------------------------------------------------------------</w:t>
      </w:r>
    </w:p>
    <w:p>
      <w:pPr>
        <w:pStyle w:val="Normal"/>
        <w:rPr/>
      </w:pPr>
      <w:r>
        <w:rPr/>
        <w:t>&gt;gi|332019363|gb|EGI59864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DKIRTIIFSSLHTMYILTYGYFALTTTLLLLYFA-PSYLLIIRGLLHFH-LST-----NYTLPISRGYFWTVPDNFLYHLHLVFETTLTGLSGLMACSVDSFFGFYVYQFTSTMRAMNFRLTN---------------------------------------------------------------------------------------------------------------LDLLRMCVAKHQRLLRCRDTLEHVYGPIVFWHIVTNAILLCGLMYDAMP-FSDFKRISMFLTYAVVKFVQTFTYAWYGTVLTNASEDFRNGIYFGEWFNLDHHVRTNVILIMM--QKPITINAIY-SPVNITIFTNFVNATMSYFFLLQS--</w:t>
      </w:r>
    </w:p>
    <w:p>
      <w:pPr>
        <w:pStyle w:val="Normal"/>
        <w:rPr/>
      </w:pPr>
      <w:r>
        <w:rPr/>
        <w:t>&gt;LhOr149</w:t>
      </w:r>
    </w:p>
    <w:p>
      <w:pPr>
        <w:pStyle w:val="Normal"/>
        <w:rPr/>
      </w:pPr>
      <w:r>
        <w:rPr/>
        <w:t>--------ERWNDDIAYAFSTHRLWLRIFGLWPFG--------KFTIFMRMRHIFIMFINAIVIPFVIMDFIWTKTNTGVNLESILYLVGSIMGSVKFICIAVSRKRLHANLNAAMDDWLLAKNDKDTWKIMRKYAFRSRILTFSILYAGLGCFFVYIFGIVFINLQQIFFMDP-LNST-TI-NWMFLIPSGPLSSLVTGTQYIIILALQTFQLGLMCVVQPVVDSFFFNVTMYLTSQLEIVKNKFKSFANEPD--------------------------------------------------------------------------------------------------PDTEANHRKKFAKLINRHNELMENYQNLEDSFHFFILFQLVVTTLMLAIIGLRINISLNENNEATKSLLVLNYLLLQSLVLTYGGDFLQGESEGIFHALYMTSWFTFPVALMKDMHFAMMRASVPFRLTGGKFFYVNRETMMYILRTAASYISVLR---</w:t>
      </w:r>
    </w:p>
    <w:p>
      <w:pPr>
        <w:pStyle w:val="Normal"/>
        <w:rPr/>
      </w:pPr>
      <w:r>
        <w:rPr/>
        <w:t>&gt;LhOr205</w:t>
      </w:r>
    </w:p>
    <w:p>
      <w:pPr>
        <w:pStyle w:val="Normal"/>
        <w:rPr/>
      </w:pPr>
      <w:r>
        <w:rPr/>
        <w:t>----------------QVLSWSKLLLSISGLWPESH--------NDFRFFFYATY----IISCTLLLIVSLVQNMYDIEKMMRNITFTLPSILIVLKNMMFRWKKDQLLPLLTVVRGNVKKGLYRNSDEKDIMIWYNAATLFTTSSMTSLFFVPTLYYIKPILEC----ILSSS-GNCT--L-PYELPIHINSIYEISGMRSYALFCIYLMPSSTLLTIGATGADSVFVSLTFYLCGQLSILGYRLKNIDYMS-----------------------------------------------------------------------------------------------------------YEIKTFTEQHAELLRLANILTNTFSSLMFIQTMGLIFSLCIVAYQLLMTGKEMNEIIYFLIYSGAVVLLAFCYCFIGECLISESTALDWICYSTKWYELPIESVRLLMICMTRSQKPLYLTAGKFYVFSLETFGMILKASAAYLSVLKT--</w:t>
      </w:r>
    </w:p>
    <w:p>
      <w:pPr>
        <w:pStyle w:val="Normal"/>
        <w:rPr/>
      </w:pPr>
      <w:r>
        <w:rPr/>
        <w:t>&gt;DereOr71a_scaffold_4784_residues_15030803_to_15033043_reverse_strand.[501_1741].sp</w:t>
      </w:r>
    </w:p>
    <w:p>
      <w:pPr>
        <w:pStyle w:val="Normal"/>
        <w:rPr/>
      </w:pPr>
      <w:r>
        <w:rPr/>
        <w:t>-------------------RYLTGILKWWRLWPRKES-----VSRPDWTNWQGYTLHVPFTWLFVVLLWVEAIRSRDIQHTADVLLICLTTTALGAKMINNWKYAHVAQGILSEWSTYELFELRSNQEVDMWRFEHRRFSRVFIFYCLCSAGVIPFIVIQPLFDI------------------PNQLPFWMWTPFDWHQPVLFWYPFIYQAITIPVTCICNITMDGVNWYMMLHLSLCLRMLGQRLTKLQHDDKDLR-------------------------------------------------------------------------------------------------DDKDLRQKFLELVQLHQKLKQQALGIETFISKSTFTQILVSSLIICFTIYSMQMSLQDLPGFAGMMNYLLAMVMQIMLPTIYGNAVIDSANMLTDSMYNSDWPDMNSRMRRLVLIFMVYLNRPMTLKAGGFFHMGLPLFTKTMNQAYSLLALLLNM-</w:t>
      </w:r>
    </w:p>
    <w:p>
      <w:pPr>
        <w:pStyle w:val="Normal"/>
        <w:rPr/>
      </w:pPr>
      <w:r>
        <w:rPr/>
        <w:t>&gt;HsOr159</w:t>
      </w:r>
    </w:p>
    <w:p>
      <w:pPr>
        <w:pStyle w:val="Normal"/>
        <w:rPr/>
      </w:pPr>
      <w:r>
        <w:rPr/>
        <w:t>-------------------RLVEIGLRFVGMWPDSE-------YATLYWLIYMTTIVIVQYYQYA--YVLAHFDLSDLSLLMDCLGLTLAYTLAGLKLFVLWWNRRIFYYILTAMDRDWRECVISGSYVSTMMSVADLSRRCSNVMISINALAAFFLSIGEHMIHTIG-DVSRV-ANAS----SRELPIKMEFPFEVSKSPVFECFLVGQFLYELLTASVVGMVNALLVSLILHVSGQIDIMRQDLAEISG---------------------------------------------------------------------------------------------------------------IKDLIYRHQKIISLSENIENLFSYIALMQLLWNTLVICCTGFVIIITIGTDVTLFKSVSFYIAITLEAFIFCFAGEFLSAKSKSIGDAVYESLWYDMPSSDSRILLFVILRSQKRLTITAGKVVDLTLEGFTSIMKASASYVSVLNAM-</w:t>
      </w:r>
    </w:p>
    <w:p>
      <w:pPr>
        <w:pStyle w:val="Normal"/>
        <w:rPr/>
      </w:pPr>
      <w:r>
        <w:rPr/>
        <w:t>&gt;HsOr158</w:t>
      </w:r>
    </w:p>
    <w:p>
      <w:pPr>
        <w:pStyle w:val="Normal"/>
        <w:rPr/>
      </w:pPr>
      <w:r>
        <w:rPr/>
        <w:t>---------------------VEICLRVAGVWPDSAY-------ANFHWLGYMTSIAIVQYYQY--AYVLSHFELNNLSTLVDCLSLTMAYTLAFIKLFVLWWNRRTFDCLLRAIDRDWRECDFNQSYLSTMISMADVAHHFANIIFIFNVFVAFSLSIGEHFVQSMN---EDN-RNS-----TRELPIKMEFPFEVSKSPIFECFLIGQFLYDMVIACIVGMGNSLLVSLVLHVSGQIDIMRQNLEEFSNNKSD------------------------------------------------------------------------------------------------NKSDPDTFFIIIKNLIVKHQQIISLSENIEDLFSLITLMQILWNTIVICLTGFVIIITDKDVTSLMKSVSYYIDIMLEIFIICFAGEFLSAKSKSISDALYETLWYNMSPSDSRILLFMILRSQKRLTITAGKVIDLTLEGFTTIMKASVSYMSVLNAM-</w:t>
      </w:r>
    </w:p>
    <w:p>
      <w:pPr>
        <w:pStyle w:val="Normal"/>
        <w:rPr/>
      </w:pPr>
      <w:r>
        <w:rPr/>
        <w:t>&gt;HsOr155</w:t>
      </w:r>
    </w:p>
    <w:p>
      <w:pPr>
        <w:pStyle w:val="Normal"/>
        <w:rPr/>
      </w:pPr>
      <w:r>
        <w:rPr/>
        <w:t>---------------------LKIGLGLVGMWPGT-------SHGTLYWLFYMASLVVMQYFQY--SYVYSHLDFNNFTKLMDGLGLTLDYTLTILKLLCLWFNRRVFADILAAMDDDWNDRSSKLRE-CVMSDKANLAHRCSNVIMSINAMATVLYFVDSQVRR---RMVSKD-GK------YREFPVQVQLPFDVQESPTFELVLVGLFFHVLETATVIAMLNALILTLVLHVSGQIDIMCQELKAIPSM---------------------------------------------------------------------------------------------------------------KSLVRLHQKIISLSNNIENFFSFVALLQFVWNTLVICSIGFMVSFGESKSGVLIQFIIPYLAVTIEAFVFCFAGEYLSTKSRSIGDAAYETVWYNLSISECRVLLFVILRSQKRLTITAGKVMDLSLEGFTSVMKASASYISVLHAM-</w:t>
      </w:r>
    </w:p>
    <w:p>
      <w:pPr>
        <w:pStyle w:val="Normal"/>
        <w:rPr/>
      </w:pPr>
      <w:r>
        <w:rPr/>
        <w:t>&gt;HsOr154</w:t>
      </w:r>
    </w:p>
    <w:p>
      <w:pPr>
        <w:pStyle w:val="Normal"/>
        <w:rPr/>
      </w:pPr>
      <w:r>
        <w:rPr/>
        <w:t>--------------------PLKIGLGLIGMWPDS-------SYATVLWLLYMLSLAAMQYFQYS--YVYSHLSMNDFSKLMDGLSVTLDYTLTFMKLLSLWHNRRIFSDILVAMDDDWHGDCVTDSYTCVMTSKAALAHRCSNAMMTLNTLSTVFYFIGSYLSH---RTISAD--------EPRGFPVQMQFPFNATKSPIFEFIVLGSFLHVWETAVVIAMLNSLILALVLHVSGQIDIMCQGLREISVTSKSV----------------------------------------------------------------------------------------------------KSVTSATRLLIERHQRIISLSNNIDKFFSFVAMIQFLWNTVVICTIGFMIVISDGKSGILIQSIIPYIAVTLEAFVFCFAGEYLSIKSRSIGDAAYETLWYDLSTKECRILLLIIVRSQKRLTITAGNVMDLTLEGFTSVMKASASYISILHAM-</w:t>
      </w:r>
    </w:p>
    <w:p>
      <w:pPr>
        <w:pStyle w:val="Normal"/>
        <w:rPr/>
      </w:pPr>
      <w:r>
        <w:rPr/>
        <w:t>&gt;HsOr157</w:t>
      </w:r>
    </w:p>
    <w:p>
      <w:pPr>
        <w:pStyle w:val="Normal"/>
        <w:rPr/>
      </w:pPr>
      <w:r>
        <w:rPr/>
        <w:t>---------------------VEICLRVAGVWPDSA--------YADLHWLYMTSVAIVQYYQYA--YVLAHFELNNLSTLVDCLSLTMGYTLAFIKLFVLWWNRRTFYYVLRTIDRDWRECDFNQSYLSTMMSMADVARRFANIVFTMNASVAFFLSIGEHFVQSMN---EDN-RNS-----TRELPIKMEFPFEVSKSPIFECFLIGQFLYDMVIACIVGMINALLVSLVLHLSGQIDIMRQDLEEFSNNKSD------------------------------------------------------------------------------------------------NKSDPDTFFIIIKNLIVKHQKIISLSENIENLFSSIALMQILWNTVVICLTGFVIIITDVAITGLIKSVSYYIAIMLEAFVFCFAGEFLSAKSKSISDALYETLWYNMSPSDSRILLFMILRSQKRLTITAGKVIDLTLEGFTTIMKASVSYMSVLNAM-</w:t>
      </w:r>
    </w:p>
    <w:p>
      <w:pPr>
        <w:pStyle w:val="Normal"/>
        <w:rPr/>
      </w:pPr>
      <w:r>
        <w:rPr/>
        <w:t>&gt;HsOr156</w:t>
      </w:r>
    </w:p>
    <w:p>
      <w:pPr>
        <w:pStyle w:val="Normal"/>
        <w:rPr/>
      </w:pPr>
      <w:r>
        <w:rPr/>
        <w:t>--------------------WVEIGLRFIGMWPNS----------AYPDLYWTSYMMFLMIVQYYQYYVIVHFDAHNLSLLMDCLGLSLANSLAMLKLFTLRWNRRIFHYILSAMNKDWNDYIDCDSYRSTMMAAADQSRRCSYFLIGVHAMAGFSLSVGAYLFR-------PT-RNSD----IRELPVKMEFSFDFTKSPLFECILVGQFLCILTIASIVGMINALLASLVLHVGSQIDILRQDLMQIS----------------------------------------------------------------------------------------------------------------IKDLVFKHRKIIALSDKIENVFTAIALMQLLWNTLIICCSGLMIVITNKNVIVLAKSMLLYVAKTIEVFVFCYAGEFLSAKSKSISDAVYESLWYDMLPTTSRVLLFIIVRSQKRLTITAGKVVDLTLDGFMSVMKASASYMSVLHAM-</w:t>
      </w:r>
    </w:p>
    <w:p>
      <w:pPr>
        <w:pStyle w:val="Normal"/>
        <w:rPr/>
      </w:pPr>
      <w:r>
        <w:rPr/>
        <w:t>&gt;LhOr209</w:t>
      </w:r>
    </w:p>
    <w:p>
      <w:pPr>
        <w:pStyle w:val="Normal"/>
        <w:rPr/>
      </w:pPr>
      <w:r>
        <w:rPr/>
        <w:t>-------------DVNNYVLINRKVLKFVGLYPTS-----------IVRYI---VCCVCMFTIIIPQAIQIFEDWQDLAVVLETSSVLLTILLAVLKSLVWISNRRKMDLFIEYMLTDYWELMTAQVPNVYIV-YVKKGHLFTKGYLFLICNALVFFFSLPVIETLVAVIKDTG-DNST-----KHFPFVALYPEPCYHFPMYEVVYFSQIVATSLCGLIILGTDTLIATALFYTCGHFKVLQTKLENIGAEIDLMQR--------------------------------------------------------------------------------------------------QKIKLQVIDIIKHHYTILWFCDYMETIFSPMLFLQTIASSLIICLVGLQVATAAGIISKSVKYISYLLMALFQLLLFCIPGDALINESSMISRVVYTIAWYELPAWFKTEICLLMLRSQKPSKITAGKFYVMHLENFNAVLSTAVSYFMLLRSF-</w:t>
      </w:r>
    </w:p>
    <w:p>
      <w:pPr>
        <w:pStyle w:val="Normal"/>
        <w:rPr/>
      </w:pPr>
      <w:r>
        <w:rPr/>
        <w:t>&gt;HsOr153</w:t>
      </w:r>
    </w:p>
    <w:p>
      <w:pPr>
        <w:pStyle w:val="Normal"/>
        <w:rPr/>
      </w:pPr>
      <w:r>
        <w:rPr/>
        <w:t>--------------------LLKIGLRLLGIWPNV----------RYASVYRLIYMLSILILQYCQYYIYSHFKLSELPNLVDSLPAALDYTLAVFKLLTLWTHRRVIYQILAAMDDDWCMSMHVEQHLHLMTAKANVSHFFSNTVFSFATVAGLLFLLGEYVLNFLH--LTES-ANAS----SRHFPIKLQFPFHADESPIFELLFVMIFLHNMLNGYIIVILDALIFSLVLHASGQIDIICHEFKSISGDFA-------------------------------------------------------------------------------------------------------------GMLIERHNRVIAFSSNVHKISSFIALMLVLCNSLIFVYLGFLIVTSGGAGVLLVKAAFASSVILVEIFIFCFAGEYLSYKSKLIAEAAYNSLWYDMSSDQGKMMSFVIMRSQKQITLTAGGLANLSLETFANIIKTSASYISVMLAM-</w:t>
      </w:r>
    </w:p>
    <w:p>
      <w:pPr>
        <w:pStyle w:val="Normal"/>
        <w:rPr/>
      </w:pPr>
      <w:r>
        <w:rPr/>
        <w:t>&gt;HsOr152</w:t>
      </w:r>
    </w:p>
    <w:p>
      <w:pPr>
        <w:pStyle w:val="Normal"/>
        <w:rPr/>
      </w:pPr>
      <w:r>
        <w:rPr/>
        <w:t>------------------------GLQFLSVWPDVS-------YAAVFRLTYMSFILIVQYFQY--LYVFAHLRLSELQDLVDSLPPTLDSSLTIMKLMTLWTNRRVVREILSSMDTDWRECVNVDQQLRIMTTKASVSHFCSNALLSFNTFVAVLYYVGDYTLALMH--FATA-GNDT----SRPFPMKILFPFEAERSPIYELLVVALFLHAMLNVYTLTTLNAFIFTLVLHVSGQIDIICQEFQTITEKV-------------------------------------------------------------------------------------------------------------IGMLIEKHNKVIGFSENLDKLFSFMALMQIFWNTLVICSLGLLVITAVHNEVGLVRTLLAYGAIMMEIFIFCFAGEYLSIKSKLLADAAYDSLWYNMSSSEGKNILFIIMRSQKQLTITAGGITNLSLEAFASIMKASASYVSVLNA--</w:t>
      </w:r>
    </w:p>
    <w:p>
      <w:pPr>
        <w:pStyle w:val="Normal"/>
        <w:rPr/>
      </w:pPr>
      <w:r>
        <w:rPr/>
        <w:t>&gt;LhOr52</w:t>
      </w:r>
    </w:p>
    <w:p>
      <w:pPr>
        <w:pStyle w:val="Normal"/>
        <w:rPr/>
      </w:pPr>
      <w:r>
        <w:rPr/>
        <w:t>-------------------PINIRLNLISGNLLPMTD-----SSYPTFWKIYSALVWLLELVQTCVLIPGCIMTPKD-KALKDGLIGIVVTIEVLSFFIRIYMRKELVLKLIRKLDDILHIQ-D-EMMKSIVMATLQPMDIPLKFYWTAGVMSIFLWGIGPFPLIFEKNTF---------------FYVEYRMPVVYSKEPVFVLGNVIVMLSSMYIFTKKVGVDSYMIHMILLITAQYRYIALKLSMIFQDFKILENNQNN----------------------------------------------------------------------KI----LENNQNNFNEKEYYNETNYKAEKKIKSLCRHFNAVINISLMLRELLSVNLSIIYVNSIFRFCCIFIMLISIAVSWLDRIVTIMYASGGVVQLFILTSCVQQLLDASVEITDQAFHEEWYRYGTSIKSTFMFMIMVNNMGLKISKFEKYSMSRTSFMTILNQSYSIALLLF---</w:t>
      </w:r>
    </w:p>
    <w:p>
      <w:pPr>
        <w:pStyle w:val="Normal"/>
        <w:rPr/>
      </w:pPr>
      <w:r>
        <w:rPr/>
        <w:t>&gt;LhOr50</w:t>
      </w:r>
    </w:p>
    <w:p>
      <w:pPr>
        <w:pStyle w:val="Normal"/>
        <w:rPr/>
      </w:pPr>
      <w:r>
        <w:rPr/>
        <w:t>-------------------PLNVRLNLLSGLLPMNED-----TSFSLFWNIYSAFIWMTQLIIAIALIPGCIYVEKTLKDGII---CLIIFIEMSFLVTRMHASKNLLRQLIEKLNNILYVA--DEIMKSIVITTLKSVQTPLNFYL-SGALAIIGWTCMPLSLIFKKDFFYYE---------DYRIPAFSRQPFSLS---IFLLGSFFLMISATYMFLMKVGVDVYMIHMILMTTAQYRYITIKYAMIFQGENEDSEQ------------------------------------------------------------------------------------NEDSEQTYSAEVKQRKEKEIRALCRHHNALIDITSLLKQILSLNFSLIYINSVFRFCFIGIMLSTIPSTTFEGILIIMYALGAVVQLYILCSCVQQLLDASTEITDKAFHEQWYQQTSSIKHIFMLIILANNLECKLARLENFNLSLPSFTTILNQSYSIAILLLRMK</w:t>
      </w:r>
    </w:p>
    <w:p>
      <w:pPr>
        <w:pStyle w:val="Normal"/>
        <w:rPr/>
      </w:pPr>
      <w:r>
        <w:rPr/>
        <w:t>&gt;DperOr49a-1_super_2_residues_7693129_to_7695474_forward_strand.[498_1846].sp</w:t>
      </w:r>
    </w:p>
    <w:p>
      <w:pPr>
        <w:pStyle w:val="Normal"/>
        <w:rPr/>
      </w:pPr>
      <w:r>
        <w:rPr/>
        <w:t>--------QEKQREYQDFTFLANIMFKTLGYDFLDSP-----SWQKGLLRCYFFVCIASSSYEAFFVALECLQVESSPSKIMRRALHFFYMLSAAVKFVTLMIYRKRLRTLILSLKELYPADESLRREYEVNRYY---LPRSTRYVFYSYYCFMAVMAIGPLPQSFMMYFLKGH-------F-PFLRTFPTQLCFRSDTPVGYAVAYFMDLTYSQFVVNVSVGADLWMMCVSSQICMHFGYLAKKL-----------------------------------------------------------------------------------------------------------EREREDCEFLASLVQKHQLILRLHKEVNQIFGILLASNLFTTASLLCCIGFYTV-VEGRSEEGMSYMIIFVVVSAQFYMVSSFGQQLIDLSSSISMAAYSQYWYDGSLRYKKDLLLIMARAQRPVEISAKGIIIISLDTFKILMTITYRFFAAIRQ--</w:t>
      </w:r>
    </w:p>
    <w:p>
      <w:pPr>
        <w:pStyle w:val="Normal"/>
        <w:rPr/>
      </w:pPr>
      <w:r>
        <w:rPr/>
        <w:t>&gt;LhOr56</w:t>
      </w:r>
    </w:p>
    <w:p>
      <w:pPr>
        <w:pStyle w:val="Normal"/>
        <w:rPr/>
      </w:pPr>
      <w:r>
        <w:rPr/>
        <w:t>------------------NSFNIWLNLLSGNLLPINK-----SSFPIYWKIYCVFVWSVEIITTVLSIFGCFFIPI-EKIVNDVLIIFIITAEGMFMVMRILMQEKLVKELIRALNNFMRIKDTMKDN--IIERNLKPMKIPFRFYLVMGVPSVFVYCGIPFLLAFEKSSFYYV---------DFKMPAFFKEPFSI---GLFMVGNTMVLIANIYIFIKKVSVDVYITYLIALITAQYQYIATKLVLIFQDDNPQNNYA-------------------------------------------------------------------------------------------------SAERKIRILCRQHTSVIRITLMLRKLMSLSFSLIYVNNVFRFCFLGIMLTRISVSLVEGFMVCMYGSGALVQFYILCSSVQKLLEASTEITDKAFHEDWNRFKVSVKRTFMLMMMASNLEIKLAAFEKFSLSLPSFITVLNQAYSFALLILRV-</w:t>
      </w:r>
    </w:p>
    <w:p>
      <w:pPr>
        <w:pStyle w:val="Normal"/>
        <w:rPr/>
      </w:pPr>
      <w:r>
        <w:rPr/>
        <w:t>&gt;CfOr232</w:t>
      </w:r>
    </w:p>
    <w:p>
      <w:pPr>
        <w:pStyle w:val="Normal"/>
        <w:rPr/>
      </w:pPr>
      <w:r>
        <w:rPr/>
        <w:t>------------------LPVSFALFTYTGYWRPGHF-----PVNSLKYWMYNIYSTFMFILLQLFVFYGIFFISASLEEFVDKCYLFLSIFGVSCKIVHLFIRRGKIIDLDKMLLKDNCIPRDVEEKL-IKKKFDRHARQLTIGCEILNEFTAIFATFAQFYKSL----------------KTRSLPVYNWAPFELSSIYIFLPILIFQCVGLTLCANSSVAHETLISGMMIQICAQFEILCHRAHKLPALLMEAEKN------------------------------------------------------------------------------------------------------KIHDLIYHHLYIYKFAHTVNAAFTMMIFVQFSLISLVLCMSIYKLSTMTSLFTDFAHTFSYLCSMLMQLFLYCWYGNEVTLKSIDVSTAIYEMDWTTLRIRVMKNLMIIMMRAGTPIKMSSGYIVILSTDSFMSILKISYSTYNFLK---</w:t>
      </w:r>
    </w:p>
    <w:p>
      <w:pPr>
        <w:pStyle w:val="Normal"/>
        <w:rPr/>
      </w:pPr>
      <w:r>
        <w:rPr/>
        <w:t>&gt;LhOr54</w:t>
      </w:r>
    </w:p>
    <w:p>
      <w:pPr>
        <w:pStyle w:val="Normal"/>
        <w:rPr/>
      </w:pPr>
      <w:r>
        <w:rPr/>
        <w:t>-------------------PLNLWLNLLSGNLLPINE-----SSYPIYWKIYCVSVWLLELVHTATLISGCFFVPIE-KVLNDGLISLAVIAEIFFMVTRIYMQRELVVQLIRQLNDIL-RVKD-ETMINIVKANVKPMEVPLKCYLAIGSLSAFIWCSLSLPLVFEKSTFYYI---------DYKMPVYSKEPFSVN---MFLLGTAMILLGNTYIFLKKVAVDVYTIYLVSLITSQYQYIALKLESIFQVRNVQNN---------------------------------------------------------------------------------------DLPENYNSKTDFIVEQKIKLLCRQHNSVIHITLMLKKLLSLNFSLIYVNSVFRFCFIGIMLTKISASLLEGSMVILYGSGAIVQFYILCSSVQKLLEASTEITDKAFHKDWNQFGISVKRTFMLVMMASNLEIKLSTFARFSLSLPSFMTVLNQAYSIALLLLRVK</w:t>
      </w:r>
    </w:p>
    <w:p>
      <w:pPr>
        <w:pStyle w:val="Normal"/>
        <w:rPr/>
      </w:pPr>
      <w:r>
        <w:rPr/>
        <w:t>&gt;LhOr55</w:t>
      </w:r>
    </w:p>
    <w:p>
      <w:pPr>
        <w:pStyle w:val="Normal"/>
        <w:rPr/>
      </w:pPr>
      <w:r>
        <w:rPr/>
        <w:t>-------------------PLNVWLNIISGLLPMSTN-----SSFPVFLKIYSVLVWFLEVVQTCVLIPGCFLVPKE-KALKDGLVALVVTVEVVFMVVRIYSRRSLVQELIRKFNDILRME--DEMMKKIVIATLKTTEIPIKFYWTAGVMSIVMWSGTPLALIFHRNFFFYV---------DYRMPVA--FSKEPVTTTVFVIGSFIIMISSMYIFTKKVSVDSYMMHMILLITAQYKYIALKLSMIFKDGLLQSDRNSS--------------------------------------------------------------------------------RNSSNEKEYYLEKDNDAEEKIKNICRHHNTIVRITLMLSDLLSLNFSLIYVNSVLRVCGIAIMVFAISTTPLEGSLILMYASGGILQLYILCSCVQQLLDASVEITDQAFHEEWYRYRTSVKRKFMLMIMANNLDIKLSTFAKYNLSLPSFMTILNQSYSIALLLLK--</w:t>
      </w:r>
    </w:p>
    <w:p>
      <w:pPr>
        <w:pStyle w:val="Normal"/>
        <w:rPr/>
      </w:pPr>
      <w:r>
        <w:rPr/>
        <w:t>&gt;DeugOr19a</w:t>
      </w:r>
    </w:p>
    <w:p>
      <w:pPr>
        <w:pStyle w:val="Normal"/>
        <w:rPr/>
      </w:pPr>
      <w:r>
        <w:rPr/>
        <w:t>---------KVKADSTRALVNHWRIFRLIGVHPPSKD-----TMWGRNYTLYSIVWNVTFHLFIWLSFSVNFLLSNSLETFCESLCVAMPHTLYMLKLFNVYWTRNELLHSNRVFRYLDRRLVSSDEF-RIVNEGVQKAEFIFRIISHGVVVIVALAIFYISVAS------------------EPTLMYPSWIPWNWKDSTLCLPTIILHSSAITETALTVLSLSTYPGTYLILVSAHTKALAFRVSKLGYG--------------------------------------------------------------------------------------------------------------LNGYIKDHQIILRLFKSLERSLSMTCFLQFVCTASAQCTICYFLLFEQVGIMRFANMAMLLVAFTTETILLCYTAELLCKEGESLLTAVYSSNWLDQSVRFRRHLLLMLVRCKKPLILVSGAIVPVSMKTFMLMIKGAYTMLTLLNEMR</w:t>
      </w:r>
    </w:p>
    <w:p>
      <w:pPr>
        <w:pStyle w:val="Normal"/>
        <w:rPr/>
      </w:pPr>
      <w:r>
        <w:rPr/>
        <w:t>&gt;LhOr58</w:t>
      </w:r>
    </w:p>
    <w:p>
      <w:pPr>
        <w:pStyle w:val="Normal"/>
        <w:rPr/>
      </w:pPr>
      <w:r>
        <w:rPr/>
        <w:t>------------------NPLNVRLNLISGLLPLTSD-----SDFSITWKLYGICTWLIEVIQIIVLIPGMVLAWEKV--LRDGTVTSVLTVEVFFMITRIYSRRKLTTQLIQRLNDILRVADKTMK--CIVTTTLKPMEFPLKFYWISGWSSVFAWSCTPFLLILEKASFL---------YEDYRMPVFSKQPFSTE---IFLLGNIFMLFGNMYIFIKKVGLDVYMIHLVLLITAQYRYISARLVAIFQEESLRNKFNES------------------------------------------------------------------------------------SSRIYPSEIDRSAEKEMKMICQHYRTVIHLSLTLKKLLSLNFSLIYVNSVFRFCFIGIMVRTTSTTFVDGLSIFMYACGSIVQFYVLCFSVQQLLDASTEITKKAFHEKWYHYGPSIRRTFMMMILANNLECKVAACDKFNLSLPSFMTIMNQSYSICLLLLR--</w:t>
      </w:r>
    </w:p>
    <w:p>
      <w:pPr>
        <w:pStyle w:val="Normal"/>
        <w:rPr/>
      </w:pPr>
      <w:r>
        <w:rPr/>
        <w:t>&gt;LhOr59</w:t>
      </w:r>
    </w:p>
    <w:p>
      <w:pPr>
        <w:pStyle w:val="Normal"/>
        <w:rPr/>
      </w:pPr>
      <w:r>
        <w:rPr/>
        <w:t>-------------------LLNDLINKLSGLFPITSN-----SSFSIGWKIYSACVWLIFGCAKILEFCGFIMASKDT-LLSDGMITITYILEVLFLLMQLNARRSYIVRFIRMMNDILRLQ--DETMKRVMAKNMKLMRFPIEMFCILGLGSAVAWHLVQIVSV-----T-RK-KNS-FCYEDFRTPAA--FSPQPMSLRNYLLGSVFVLISTIFSIGKKIGVYTYMMHLIMLMTTQYQYLTVKLQKLFQEKKPQDDH-------------------------------------------------------------------------------------------HGQKTNQWSEKEMRKLCRYHTIIIQMSVLLKEILSSNIVLMYLTNVFRFCFLGVLMASSR-SLVEEIVVIMHTLCSISEFLMMCICVQFLLDASKEITDKAFHEDWYWFKPSVKRSFLLLTMANKLECKLTKFTNYNLTLPAFTLVLNHAYSFTILFLKIK</w:t>
      </w:r>
    </w:p>
    <w:p>
      <w:pPr>
        <w:pStyle w:val="Normal"/>
        <w:rPr/>
      </w:pPr>
      <w:r>
        <w:rPr/>
        <w:t>&gt;DeugOr92a</w:t>
      </w:r>
    </w:p>
    <w:p>
      <w:pPr>
        <w:pStyle w:val="Normal"/>
        <w:rPr/>
      </w:pPr>
      <w:r>
        <w:rPr/>
        <w:t>-------------TFDELTRFPMTFYKTIGEDLYSDR-----DPNVVRRYLLRFYLVLGFLNFNAYVIAYFIMSTTTLLEATAVAPCIGFSFMADFKQFGLTVNRRRLVRLLDDLKEIYPLDLQAQRK-YHVPYYRKHMNRVMTLFTILCMTYTSSFSFYPAIKSTIKYYLM-----GSEIFE-RNYGFHILFPYDAETDTVYWFSYWGLAHCAYVAGVSYVCVDLLLITTITQLTMHFNFIADDLEAYDGGE-------------------------------------------------------------------------------------------------------EENIKYLHELVVYHARALELSEEVNNIFSFLILWNFIAASLVICFAGFQIT--ASNVEDIVLYFIFFSASLVQVFVVCYYGDEMISSSSRIGHSAFNQNWLPCSTKYKRILKFIIARSQKPASIRPPTFPPISFNTFMKVISMSYQFFALLRT--</w:t>
      </w:r>
    </w:p>
    <w:p>
      <w:pPr>
        <w:pStyle w:val="Normal"/>
        <w:rPr/>
      </w:pPr>
      <w:r>
        <w:rPr/>
        <w:t>&gt;NvOr72</w:t>
      </w:r>
    </w:p>
    <w:p>
      <w:pPr>
        <w:pStyle w:val="Normal"/>
        <w:rPr/>
      </w:pPr>
      <w:r>
        <w:rPr/>
        <w:t>------------------IRPYQISLKLVGAWPGC----------AKLSGFFFVTGWSSILLFFA--LWNTTEVYENLDFLVDNLVNVIAVVVGLLKLTTLRVKRRTLMTILNKMLEDWQTMKMIEEFKA-MTDNFERSKWICKSIVMLYNSLILTFLLKPAISY----------MND--SVEHREYLAPVSFPFDAKQSPMYEIITAGEIVTTFLCLNSHALIEGLLASSVLHACSKVDAVRQEIVKFSDVCRTQSGDKM----------------------------------------------------------------------------------------------------AIRRLVNVHVNCDEFSENVENIFTVISFFHISLLTLMQVLSGYMFILNGGEILQTLHHGLIIIVILVSCGYYCIAGEYLTNQNELLNVEIYNCFWTEFPVPQQKAIKFILAKSQRPVRLTFGKFDQLNLLCLTKIIKTSFSYLSLVRQV-</w:t>
      </w:r>
    </w:p>
    <w:p>
      <w:pPr>
        <w:pStyle w:val="Normal"/>
        <w:rPr/>
      </w:pPr>
      <w:r>
        <w:rPr/>
        <w:t>&gt;CfOr270</w:t>
      </w:r>
    </w:p>
    <w:p>
      <w:pPr>
        <w:pStyle w:val="Normal"/>
        <w:rPr/>
      </w:pPr>
      <w:r>
        <w:rPr/>
        <w:t>--------ERRDVWQNRCYIIPRVYMSLIGIWPYH---------AFRDRCLLFVPMFTFSLTILMPQLLYLLITATNLRDVFSCTPSMWITIIFSFKLGSLMINNKKLKTCLETIEDDWSSLSSDMERA-VLRRHSAYGQYITMTYGVFMQFVGVLLILKSLLVILIE----DT-SDAT----ITSLAAESKLPFRVEYGRYLYPMTIHCYLAVFAHISITIAVDTFYIALVWHACGMFAIVGNTLEYIGKDSDNN-------------------------------------------------------------------------------------------------------YSKALECLRKHLHVIQFAELIESTFSNIFLVSVCLNMIGGGMIGFQVILNLNDAKDIVGPLAIYIGQLIHLFLQFWSAQLLLDYSIVPYQSICRSNWYYTSKRCRKLLFLIMNRSVLPCRITAGKIVALSIESFGTVLKTSMSYFTMMRSF-</w:t>
      </w:r>
    </w:p>
    <w:p>
      <w:pPr>
        <w:pStyle w:val="Normal"/>
        <w:rPr/>
      </w:pPr>
      <w:r>
        <w:rPr/>
        <w:t>&gt;HsOr375</w:t>
      </w:r>
    </w:p>
    <w:p>
      <w:pPr>
        <w:pStyle w:val="Normal"/>
        <w:rPr/>
      </w:pPr>
      <w:r>
        <w:rPr/>
        <w:t>---------------THYYRATKLLSSIVGLWPYQ---------KRLKRKVILSFNLFVLLSYLPPQLTRLYQVWGDIDIVCMCMPPLLTILICTAKTMTIIWFDSEMKTLLCQIETKWIEINMEEEN-KILTNYASKTKTFCIIYAVIMYNGLMCFIVTPMISPMLDIILPRN-ETR-----VRSLGFDLDYGVNMQT--YWFWLWLHTCVAGTMVICNIVGADVIYVTLTVHASCLFEITRNKLRHMTDLIRKYSL--------------------------------------------------------------------------------------------------------VRECVLSHKKAIEYTRVLQYIYAWCIFFVVILNLISISISAVQLVSKMFRWTEMTMSGVYIIGELMHLFFLSLMAQFILDQSLNVHESAYSSAWYNLSTKFQRDFVLILIRSNVQCQLTIGNMFVLSLETFCMMLQTSLSYFTMLVSFR</w:t>
      </w:r>
    </w:p>
    <w:p>
      <w:pPr>
        <w:pStyle w:val="Normal"/>
        <w:rPr/>
      </w:pPr>
      <w:r>
        <w:rPr/>
        <w:t>&gt;CfOr272</w:t>
      </w:r>
    </w:p>
    <w:p>
      <w:pPr>
        <w:pStyle w:val="Normal"/>
        <w:rPr/>
      </w:pPr>
      <w:r>
        <w:rPr/>
        <w:t>---------------SRYYMVPRIHMTLVGIWPYN---------TIGIRYLRFVTMLTFSIGIVVPQILYLLNDSTDIDDVFECVPSITIALMFSLKLVNVMIHSEKIKVCFKTIEEDWLSLKTDVEKA-ILRQYTEYGHRMSLSYALIILVPALFHLLKPVITTLMENDIENI-TKSSISRA-SKFPFRVEYGEKLDQ--YFYVIMVHCCLAVFAHLVATVAVDSFYYTVIQHACGMFSIIGHMLENIGKNDDANL-----------------------------------------------------------------------------------------DANLEENNIKDNNYGIALECLRRHLHVLEFAGLIESIFTNMFLFTISCNMVLGSFSGIQVIMNLNGAGNIATPLSVYFAQLTILFLQFWQGQFLLNSNDVPYESICRARWYCTSRKCKKILILIMSRTMLPCKITAGKVVTLSIESFGAVLKTSMSYLMVLRSF-</w:t>
      </w:r>
    </w:p>
    <w:p>
      <w:pPr>
        <w:pStyle w:val="Normal"/>
        <w:rPr/>
      </w:pPr>
      <w:r>
        <w:rPr/>
        <w:t>&gt;CfOr273</w:t>
      </w:r>
    </w:p>
    <w:p>
      <w:pPr>
        <w:pStyle w:val="Normal"/>
        <w:rPr/>
      </w:pPr>
      <w:r>
        <w:rPr/>
        <w:t>----------------RQYKYNRILLSLLGQWPFQ---------KKRDRWIVFLAVSFIGITQFISQILALVTLRGDLDATLECVAPLLVNCLCVVKLTNLVYNMKGIKILLMHIQGDWQSWNIDSEFKI-LYRFAESGRSITIRLCGGMYAFGSLFPFLAIIPKIIGKNVTS-----NYSTRPVGFPYHVEYFVDLDK--YYYPVLIHNYLATAIRLTIIVASDTCVIILVQHCCALFSIIRYRMEHIRKAIKE-------------------------------------------------------------------------------------------------LEEDDKVYKNFIHCIRKHEDAIQFANCLEAIYKQALFVEVGLIVSMMSLSALQATNDTLTPQVAVRHGGYIMAQLIHLFLYCWLGQQIIDHSDHVYTAIYRGEWYESSSKSKKLLNMIMLRSISPCTLTVGKIMVLSLPSFSAVVRASASYFTVLQSV-</w:t>
      </w:r>
    </w:p>
    <w:p>
      <w:pPr>
        <w:pStyle w:val="Normal"/>
        <w:rPr/>
      </w:pPr>
      <w:r>
        <w:rPr/>
        <w:t>&gt;CfOr274</w:t>
      </w:r>
    </w:p>
    <w:p>
      <w:pPr>
        <w:pStyle w:val="Normal"/>
        <w:rPr/>
      </w:pPr>
      <w:r>
        <w:rPr/>
        <w:t>---------------NRYYYINKTLLSLIGQWPFQ---------SRLESNIILVIMLFFSCSLTVLELWGLIAGINNLSIIMENASPLLINSIIFMKLINCLCNKNKMKNLLEHIEETWKRTQVGPQN-KILQNYAEQNRTLIIRYAC---------------------------------------------------------------------------------------------------------------------------------------------------------------------------------------------------------------------------------YKFSELLSSTYATYFLFLLGNVVIASSFSAAELIIADLQLDEIIRIVSCNIGLLLHIFYLSLMSQRMTDHSSRFREVIYSCNWYKISQRSKKLLRFTLLRASKPCQIKAGKMFVMSMENFSSIIRACMSYVAVLTSL-</w:t>
      </w:r>
    </w:p>
    <w:p>
      <w:pPr>
        <w:pStyle w:val="Normal"/>
        <w:rPr/>
      </w:pPr>
      <w:r>
        <w:rPr/>
        <w:t>&gt;CfOr275</w:t>
      </w:r>
    </w:p>
    <w:p>
      <w:pPr>
        <w:pStyle w:val="Normal"/>
        <w:rPr/>
      </w:pPr>
      <w:r>
        <w:rPr/>
        <w:t>---------------NHYYYINKMLLSLIGQWPFQ---------SRMESNVMLVITLFLSCSFTSLQIWGLIAGIRDLNIIMETASPLFISILVLLKLINCLCNKDKMKHLLKRIEETWKRIQIGPEN-KILQNHAEQNRTLIIKYASTLYILSTLYSTMPVVVKTLHSLLPTN-ETY-----ATRFLFRLDHVLDVDK--YFNLLMLNGILGIFFLMSVWVAADGMFILCTQHVCALFETVQYNVKRIQGSDFVIDEP------------------------------------------------------------------------------------------------DDEAYHVIISCIKSYEYALKFSELLSSTYATHFLFLLGNVVVAVSFSVAELIMMDIPLDETVRLTACNIGLLLHIFYLSLMAQQIIDYSDKFQEVIYSCNWYKISQRSKKLLRFTLLRASKPCQIKAGKMFVMSMENFSSIIRACMSYVAVLTSL-</w:t>
      </w:r>
    </w:p>
    <w:p>
      <w:pPr>
        <w:pStyle w:val="Normal"/>
        <w:rPr/>
      </w:pPr>
      <w:r>
        <w:rPr/>
        <w:t>&gt;CfOr276</w:t>
      </w:r>
    </w:p>
    <w:p>
      <w:pPr>
        <w:pStyle w:val="Normal"/>
        <w:rPr/>
      </w:pPr>
      <w:r>
        <w:rPr/>
        <w:t>---------------NHYYYINKMLLSLIGQWPFQ---------SRLEGNIMFVITLFFICSLTILELWGLIAGITDLSVIIENVSPLLVNNSVFIKLINSLYNNYKMKDLLEHIEETWKMTQTKPER-KILESYAERTRTLTIQYAITIYAMWISYSTMPFVIKGIHLLLPSN---ETY---PVKFLYRLEHVLDVDK--YFNLLMLHGIISIFYIVSIPIAVDTMFILYVQHTCALFKNIVHNMKNIRSSDFEM--------------------------------------------------------------------------------------------------ANDETYHIIIKYVKSYKYALRFSDLLSSTYTTCNFFLLGNVIISLSFSAAELIMVANELDEIVRIIASNMAQLIHIFYLNLISQRLIDHSSRLQEAIYNCDWYKLSLRSRHLLRFMLMRAIKPCYIRAGKMYVMSLENFSSILQVSMSYFTMLTSM-</w:t>
      </w:r>
    </w:p>
    <w:p>
      <w:pPr>
        <w:pStyle w:val="Normal"/>
        <w:rPr/>
      </w:pPr>
      <w:r>
        <w:rPr/>
        <w:t>&gt;HsOr374</w:t>
      </w:r>
    </w:p>
    <w:p>
      <w:pPr>
        <w:pStyle w:val="Normal"/>
        <w:rPr/>
      </w:pPr>
      <w:r>
        <w:rPr/>
        <w:t>------------------LRLTLKILMIVGCWSPDSS-----FHKRTIYNAYTVFVILLLYTFMLSQLMDIILNVNNPDEFADTFYIMLAIVISCCKMTGLLINRKNIETFTDILSEKPFIPLETDEMQ-IRCKYDRTIQNSTLYYTILVEMTCACIAVTSLFTDF----------------RKGNLTYREWTPYNYSSRIVFCTIYACQLVSSTLGSMVNVACDSLICGLLLHVCCQLEILECRLKKIS----------------------------------------------------------------------------------------------------------------------------QFALLMNKKFKVIIAIQFIVSTLVVCSNLYQLAK-ITLNVQSFPLILYTCSMLTQILIYCWYGNEVKLKSVQLSPKIFEMGWLSLDKNIKEGMLIAMNRSLVPIEFSSAYILTMNLDSFMNLLKTSYSAYNILQQM-</w:t>
      </w:r>
    </w:p>
    <w:p>
      <w:pPr>
        <w:pStyle w:val="Normal"/>
        <w:rPr/>
      </w:pPr>
      <w:r>
        <w:rPr/>
        <w:t>&gt;CfOr279</w:t>
      </w:r>
    </w:p>
    <w:p>
      <w:pPr>
        <w:pStyle w:val="Normal"/>
        <w:rPr/>
      </w:pPr>
      <w:r>
        <w:rPr/>
        <w:t>-------------NRNYYYDISKRFLWMVGQWPYQ----------KPKTRLSFMALVVIVLANCLFTQIAQIFVCEDTQCIFQTLPPHLLVWNSLVKVLAYRFNSQKIKDLTDHLFVDWDTLKTQEERE-IMKKYADNGRWYSLIYASYCYVSTVSFITTSLVPRIMDIVFPLN-TSR-----PIMLAYPAHYFVNEEQ--YFYYISFHMLITALICVTGLIAHDCMFFIYIEHVCGLFAVVGFRFKHALDKQD-----------------------------------------------------------------------------------------------NLIDCSDNLYHKNVTFSIHAHREALQFAKLIENAFSVPFAIQLMISTMSISVSLLQFSMQLNDLMEAMRYFVYILAQLFHLFCFSFQGQKLIDHSLEICDKIYNSAWYEIPLKGQKLLLITMRKSIEASTLTACKIYVFSLQNFTMVLQTAMSYFTVLASF-</w:t>
      </w:r>
    </w:p>
    <w:p>
      <w:pPr>
        <w:pStyle w:val="Normal"/>
        <w:rPr/>
      </w:pPr>
      <w:r>
        <w:rPr/>
        <w:t>&gt;CpluG2R504O04EMJN8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QYHSEIGKLLVTGYTAFLSASATIFIMEPIVPRLYS-LFSK--SNASVP---LRFALPLEYVFEKEN--HYWLMLAISNTFVVIIIFSLISCDLIFITLLQHICGQFAVLWHRIENTPTPQNYNKNEKKNS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PbOr271</w:t>
      </w:r>
    </w:p>
    <w:p>
      <w:pPr>
        <w:pStyle w:val="Normal"/>
        <w:rPr/>
      </w:pPr>
      <w:r>
        <w:rPr/>
        <w:t>------MTKTVNVEWNQYYSVMKKLSSLSGQWPYQ---------KPITRLFCVILLTLSTISMIIPQIAKFVTCNGNLQCIFETMTSYMLTTVTLVKLYTCYFNQYKIKVLVDQLFVDWDELQTPEEYE-IMKKYAKNGRRYSLGYSVYCYMAVYTFMSLSLIPQVLDVVLPLN-ESR-----PILPTYPGYYFIDERK--YFFYIFSHAIMAWEIAMTGIVTHDCMLLTYIEHVCSIFALVGFRFERLTNKYND--------------------------------------------------------------------------------------YNDYQTIKVLHPRASDTYHERIAFSVYTHRKALKFAQLIEDTFSLTLAIQIMLNTIMISITLLQN---EAGILEVIRYAMYVIGQLIHLFCLSFEGQKLIDHSLQTRDKIYNSLWYEAPAKSQKMLLFVMQKSLRPISLSAGKIYIFSMENFTTIVQTSMSYFTVLASL-</w:t>
      </w:r>
    </w:p>
    <w:p>
      <w:pPr>
        <w:pStyle w:val="Normal"/>
        <w:rPr/>
      </w:pPr>
      <w:r>
        <w:rPr/>
        <w:t>&gt;LhOr208</w:t>
      </w:r>
    </w:p>
    <w:p>
      <w:pPr>
        <w:pStyle w:val="Normal"/>
        <w:rPr/>
      </w:pPr>
      <w:r>
        <w:rPr/>
        <w:t>--------QKDLDRAAEVLTWNKRLMLTLGLWPFR------------SSDLIFSINFGYFSFWMVMEYLDLFLFIGDLEHVIMNLTENMAFSQIFVRMSMLRLYNGQIGEVIADAMKDFDRSSYKEE-MKMFITYNARSKIFVKLLMVFVALTASSYYLTPILIILGSGLPKIV-INENVTQIIYLLPYRFHLFYSVENMSVYTFTYALQLPFVFVSGFGQSAADCIMVTLVFHICGQMSVLALRINNIDT------------------------------------------------------------------------------------------------------------KREVRHVVLMHIRLLRMGRTIEKAFSATLLAHLFGATSLVCILGYQILTNKGERGILVTFLIFQFLVLLILYAHCTVGESLLTESAKVCEAFYACRWYDMSMGNARMVILCMARSQKPLCLTAGSFTTFCLSTLTDVLRTSMGYLSVLRSF-</w:t>
      </w:r>
    </w:p>
    <w:p>
      <w:pPr>
        <w:pStyle w:val="Normal"/>
        <w:rPr/>
      </w:pPr>
      <w:r>
        <w:rPr/>
        <w:t>&gt;DsecOr9a___super_15_residues_1058837_to_1061336_reverse_strand.[501_2000].sp</w:t>
      </w:r>
    </w:p>
    <w:p>
      <w:pPr>
        <w:pStyle w:val="Normal"/>
        <w:rPr/>
      </w:pPr>
      <w:r>
        <w:rPr/>
        <w:t>---SDEVKGKKQEKKDQSLRVQILVYRCMGIDLWSP-------TMANDRPWLTFVTMGPLFLFMVPMFLAAHEYITQVSLLSDTLGSTFASMLTLVKFLLFCYHRKEFVGLIYRIRAILAKIEVWPDAREIIEVENQSDQLLSLTYTRSFGLAGIFAALKPFVGII----LSSI-RGDEI---HLELPHNGVYPYDLQVVMFYVPTYLWNVMASYSAVTMALCVDSLLFFFTYNVCAIFKIAKHRMIHL-----------------------------------------------------------------------------------------------------------------LVQVLLLHQKGLQIADHIADKYRPLIFLQFFLSALQICFIGFQVAD-LFPNPQSLYFIAFVGSLLIALFIYSKCGENIKSASLDFGNGLYESNWTDFSPPTKRALLIAAMRAQRPCQMK-GYFFEASMATFSTIVRSAVSYIMMLRSF-</w:t>
      </w:r>
    </w:p>
    <w:p>
      <w:pPr>
        <w:pStyle w:val="Normal"/>
        <w:rPr/>
      </w:pPr>
      <w:r>
        <w:rPr/>
        <w:t>&gt;ApOr17</w:t>
      </w:r>
    </w:p>
    <w:p>
      <w:pPr>
        <w:pStyle w:val="Normal"/>
        <w:rPr/>
      </w:pPr>
      <w:r>
        <w:rPr/>
        <w:t>-----------------------RLFKAICLHQILDK-----GGNRYYRLAFMVVMWVSLSVQII-QLVGLYFAVNDLQRFAFTTTVIFNALLCLSKGYVLVVNADRLRASLEVARYEFTSCGARNQR--LVRRSRAVLSTILRTFAVLSWVTCFIWALTPLFAM--DEYLQTN-ADGTVSR-YRVTIYNVWLPVVYNETTVWSLVYAVEVIACFVNVFSWLLFDSYVVTMCFTFNAQFRTVSASCTTIGHHSDSFRSPP------------------------------------------------------------------------------------------SDDNNTFNCYDELINRIKDNQSIIKIYDDFFEILQPAILFQIIGGSYSVITLIFLTSLTMGFSIPVLKVFFGFLSVTFELFLYCYVFNHIETEKCNMNFGLYSSNWTAMDLKFKKTLLFAMTNSSHRRVMKVTPMSIINLEMFANVMNMSYSIVSVLLNSR</w:t>
      </w:r>
    </w:p>
    <w:p>
      <w:pPr>
        <w:pStyle w:val="Normal"/>
        <w:rPr/>
      </w:pPr>
      <w:r>
        <w:rPr/>
        <w:t>&gt;PbOr270</w:t>
      </w:r>
    </w:p>
    <w:p>
      <w:pPr>
        <w:pStyle w:val="Normal"/>
        <w:rPr/>
      </w:pPr>
      <w:r>
        <w:rPr/>
        <w:t>---------------NHYYDLIYKLSSLTGMWPYL----------KLKTKVFRIALLTILLTILVPQIAYQFNNQCNLHCTFQAMTAYLLSIVAMVKIYTFLFNTRTIKDLTQHLFCDWKELNTSEEY-KIMKSYATNSRRFTLIYSVYCFSAMLIFLLMSLIPYTLDIILPLN-ESR-----PILLPYRGYYFVDIRE--YFFQILWHAVVAWEVVIAGVVTHDCLFVTYVEHVCSIFAVIGLRYEHLFHDDD------------------------------------------------------------------------------------------------------NIHCKKVALLVHKHREALQYAQLLESIFTGPFAVQILIVTIGMSISLLQD---NSDILESTRYVFYVIGQLIHLFFLSFEGQRLIDHSLQICDKIYNSFWYKTSMKLQKIAMMVMMKSVYPSFLSAGKVYIFSLESFSMVLQTSMSYFTVLASF-</w:t>
      </w:r>
    </w:p>
    <w:p>
      <w:pPr>
        <w:pStyle w:val="Normal"/>
        <w:rPr/>
      </w:pPr>
      <w:r>
        <w:rPr/>
        <w:t>&gt;ApOr11</w:t>
      </w:r>
    </w:p>
    <w:p>
      <w:pPr>
        <w:pStyle w:val="Normal"/>
        <w:rPr/>
      </w:pPr>
      <w:r>
        <w:rPr/>
        <w:t>-----------------------------------------------RVVFFSCCEFTVSLFLAILTYLSLVYSKEDLSMRFYDLLLLIVEIVVCSLIVIRVYHQSQHRDMYQRSQKVG-----------IPENYRRKITTVIKYHLVMSNVIVVIPVLCTISLDWVR--------MGD----PFTFPSIDVLPIKTTNVTVYVCKYILYALPTYFAHLEMCFMNVTFMYSTGAVKGHFQILEERVEEAMATQ---------------------------------------------------------------------------------------------------------DEEKLKIAIKYHQQTLKFFKDMKTVYEKSLLIAIEVSMLYIGLSGCTMIQVFVDPIILGLCMGSCVSTFMTISIYCICASNMYDLHDGILNAIFEQQCFSRNKSFKQLVLMMMTRATVSLEFRVYSIFTINLNLLVKILKFTYTLLNVLLT--</w:t>
      </w:r>
    </w:p>
    <w:p>
      <w:pPr>
        <w:pStyle w:val="Normal"/>
        <w:rPr/>
      </w:pPr>
      <w:r>
        <w:rPr/>
        <w:t>&gt;gi|170050649|ref|XP_001861406.1|</w:t>
      </w:r>
    </w:p>
    <w:p>
      <w:pPr>
        <w:pStyle w:val="Normal"/>
        <w:rPr/>
      </w:pPr>
      <w:r>
        <w:rPr/>
        <w:t>------------KEKDNFLRVQLFTMALNGIRKHE----------TVSSRIYFYGCFLTMLIMDLAGVHFAYQNAGEILLVCDCLGPTFTCFLGVVKQYYLDVHREQLWYIIHELRKLKQNATVSDIE--MIEKNNKIDQFLATAYFASAMGTGTIFIVEAILKGTYNYFIRNC-------I-EWNLPIAISFPFDISHPAIFAFFFIWCSAATYMVVFSSVSSDAGFGGLASNLVVHFKILQNRFKDR-------------------------------------------------------------------------------------------------------------NDQSLEDLIEYHTLVLKLSRRLMSSFRIIILNNLLVASVLLCVLGFEMVVYLGTSLMLL-YITYITAIVIQIFFFSYYGSQLLYESAAVGDAIYCSNWYEATPKTRKLLLFCLKRAQVPVNTKVG-IMVASLPTFRAVL--------------</w:t>
      </w:r>
    </w:p>
    <w:p>
      <w:pPr>
        <w:pStyle w:val="Normal"/>
        <w:rPr/>
      </w:pPr>
      <w:r>
        <w:rPr/>
        <w:t>&gt;ApOr13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DEEKLKIAIKYHQQALKFFKDMKTVYETPILITIEVSILYIGLSGCTMIQVFVNPIILGLCIVSCVSTFITISIYCICASNMYDLHDGILNAVFEHSCYSRNKSFKRLILMMMTRATVSLEFRVYSMFTINLNLLVKILKLTYTLLNVLLT--</w:t>
      </w:r>
    </w:p>
    <w:p>
      <w:pPr>
        <w:pStyle w:val="Normal"/>
        <w:rPr/>
      </w:pPr>
      <w:r>
        <w:rPr/>
        <w:t>&gt;DvirOr1a__scaffold_12970_residues_10511121_to_10514245_forward_strand.[501_2625].sp</w:t>
      </w:r>
    </w:p>
    <w:p>
      <w:pPr>
        <w:pStyle w:val="Normal"/>
        <w:rPr/>
      </w:pPr>
      <w:r>
        <w:rPr/>
        <w:t>------------------LWTQRFTFARMGLELQP-------DRQVLRSSLTYYAMVLATSFELCTVCAFIVLHRSDIVLCSEALMHGIQMISSLLKMTIFVCKCPELVSLIGALQAPFRHSNANAAELRIWQLQNRRGQLFSAIYFLLCAGTSVSFLLMPLSSTALHYYR-------TGQF-VPVSSFRVALPYDVTQPAIYLLDCCLMVLVLTFFCCSTTGVDTLYGWFVFSLTANYRRLVLQLQ-------------------------------------------------------------------------------------------------------------RELERYLAELFRQHAQLLELVARFEVVFRDIACVEVLLICVLYCSVICQYIM-PHTNQNFAFLGFFSLVVSTQLCIYGFGAEQVRHEGEQFAQRLYQVPWHQLTPRQRRLLLLPLQRAQKETQLGAY-FFVLGRPLLVWIFRTAGSFTTLLNTLR</w:t>
      </w:r>
    </w:p>
    <w:p>
      <w:pPr>
        <w:pStyle w:val="Normal"/>
        <w:rPr/>
      </w:pPr>
      <w:r>
        <w:rPr/>
        <w:t>&gt;cplu_016997_b1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VFFIVMCSQQFLQCITAQQVTIEFENLRNEIYNSDWHSSRTTIMKSMLIIMCKTSRPVVFITGHFVDLSLDSFKNIMKLSYTIFNVL----</w:t>
      </w:r>
    </w:p>
    <w:p>
      <w:pPr>
        <w:pStyle w:val="Normal"/>
        <w:rPr/>
      </w:pPr>
      <w:r>
        <w:rPr/>
        <w:t>&gt;gi|383850742|ref|XP_003700935.1|</w:t>
      </w:r>
    </w:p>
    <w:p>
      <w:pPr>
        <w:pStyle w:val="Normal"/>
        <w:rPr/>
      </w:pPr>
      <w:r>
        <w:rPr/>
        <w:t>---------NYENDIIYVTKYSRWILVSIGIWPASLK-----GSAKFLSKIAIGFGNLVLFFAIIPFSLHIVLEQKDTVIMLKMLGFLSFCLISVLKYWALAMRKPKIERCIELMQTDWKQVEFRRNRH-MMLKYGKVGRDLTILCIVFMYSGGTIYHTIMQYAI--GSFIDE--HNRT----IKPLVYPTYSAYDVQKIHVYVLVYTVHCMCGYVIYSVTAGACGLAALFATHTCGQIDIVLSRLNGLVDDNL---------------------------------------------------------------------------------------------------MRHDDLNERLIEIVEHHLRTLRFSAMMETVLQEVCFLEFVGSTFMICLLEYYTI-VQSNTIGLTTYTLLLISLTFNIFILCYIGDLLIEKSTSIGTSSFEIDWYRLPTKTIRGLILIIAMSNNPVKISAGGIVTLSLSTFVNVLKSSLGYLSFLRTV-</w:t>
      </w:r>
    </w:p>
    <w:p>
      <w:pPr>
        <w:pStyle w:val="Normal"/>
        <w:rPr/>
      </w:pPr>
      <w:r>
        <w:rPr/>
        <w:t>&gt;ApOr18</w:t>
      </w:r>
    </w:p>
    <w:p>
      <w:pPr>
        <w:pStyle w:val="Normal"/>
        <w:rPr/>
      </w:pPr>
      <w:r>
        <w:rPr/>
        <w:t>--------------------------KAICLHQILDN-----GGNRFCKLVLMAFMSVSLSVQI-MQLVGLYFAVNDLQRFAFTTTTLSYAFLCMTKDYVLLAHADRLRDSLEVARFEFTSCGARDQR--VVRRSRAVLSMVLRTFAMLSWSTCVIWALVPLFMM--DEYLQ-V-TNADDTVSYRVTIFNMWLPVVYNATPIWSLIYMVEVIACLFTSFSWLLFDSYVVTMCVTFNAQLRTVSASCATIGH---------------------------------------------------------------------------------------------------------SNCYDELIIHIKDNQNIIKKYDDFFEIIQPVVLFQIIAGSYSVITLIFLTALSGWSIIPVLKVFFGFLSLTFELFLYCYVFNHIETE---MNFGLYSSNWTAMDLKFKKTLLFAMVNSAHRRVMKVTPTSIINLEMFANVMNMAYSIVSVLLNSR</w:t>
      </w:r>
    </w:p>
    <w:p>
      <w:pPr>
        <w:pStyle w:val="Normal"/>
        <w:rPr/>
      </w:pPr>
      <w:r>
        <w:rPr/>
        <w:t>&gt;LhOr349</w:t>
      </w:r>
    </w:p>
    <w:p>
      <w:pPr>
        <w:pStyle w:val="Normal"/>
        <w:rPr/>
      </w:pPr>
      <w:r>
        <w:rPr/>
        <w:t>--------------THSYYKINEYFLSAAGIWPYQ---------TRRRKMLLCFISTFAVLSIQAAQVAQFITCNRDVICILQNTPVFILHSVIYVKIYTYGLQKTKIKTLLELMFAEWKILKLKDEIE-IMEKYAKNGRRYIIFYAAYVYFTAVGCVIATLMPQFFDLIKPLN-QSR-----PVILLYPAEYFVDVNN--NFTYIFMHMTIALQFALLVLIAADSMFICYTEYANGLFAIIGYRFQYLLY-----------------------------------------------------------------------------------------KYSTGNICQNLTLYKSNNIYQELVDTIQMHLRAINFVKLLESTYTVPFAITLGLNTIIMSCTLLQIVLVSEQTEEVVKYLVYVFAQIFHLFCISFQGQKIIDGSIRVTDKIYNGLWYMMPAKSQKNLLIPLRRCLEPCRLSAGKIYVFSLRSFTTVMQTSMSYFTVLSSF-</w:t>
      </w:r>
    </w:p>
    <w:p>
      <w:pPr>
        <w:pStyle w:val="Normal"/>
        <w:rPr/>
      </w:pPr>
      <w:r>
        <w:rPr/>
        <w:t>&gt;LhOr348</w:t>
      </w:r>
    </w:p>
    <w:p>
      <w:pPr>
        <w:pStyle w:val="Normal"/>
        <w:rPr/>
      </w:pPr>
      <w:r>
        <w:rPr/>
        <w:t>-----------NSNWNRYYGVVKKVSSLAGQWPYQ----------TLKTRICLSLLTFSTFSMIVPQIAKFNTCNGNLQCIFETMTSYALTIITLIKLYTCFLNRCKMRILIDQLFVNWNELETPEEYE-IMKKYAETARRYSFRYSLYCFSSTYFFMCVSLMPQLLDVILPLN-ESR-----PILSTYPGYYFVDEKK--YFFYIFLHAVIAWEIAMTGIVTHDCMLLTYIEHICSIFTIIGLRLEQLMYTYKHT----------------------------------------------------------------------------------------------------NNTHKLIVFSVHTHQKALKFTQLLEDTFSLSLAIQIMINTVMISITLLQITQQHADIIEMMRYILYVGGQLIHLFCLSFEGQKLIDHSLRIHDKIYNSIWYEVPVKSQKMLLFIMQKSLRPVFLSAGKIYIFSMENFAMIVQTSLSYFTVLSSL-</w:t>
      </w:r>
    </w:p>
    <w:p>
      <w:pPr>
        <w:pStyle w:val="Normal"/>
        <w:rPr/>
      </w:pPr>
      <w:r>
        <w:rPr/>
        <w:t>&gt;McOr34PAR</w:t>
      </w:r>
    </w:p>
    <w:p>
      <w:pPr>
        <w:pStyle w:val="Normal"/>
        <w:rPr/>
      </w:pPr>
      <w:r>
        <w:rPr/>
        <w:t>-------------------------------------------------------------------IVNMIMVLGDIEKMTEASFLALTHLVQVMKLFYVLRYENKLKLLINSINRKSFQPKNLEQY-VILQKYVRESNIISKTFLSAGFVTCCFWGVSPLTQS------------G-----DIVLPLAGWYPFDTDRSPAFEIIFAYQFVASVTNALSNISLDTLMSGLIMVVCAQLNILNDSLRNIRKYAE------------------------------------------------------------------------------------------------SREELQRRMDERLVECVVHHKHILEFSNEVTFLFTNSILGQFIVSVVIICITLFEITLLPWGSLKFFSLILYQFCMLLEIFLLCYYGNEVILQSMQLTKFAYFSDWTDCSTKFKRNLLFFMTRSQVPLRIYAGGFFTLSLETFVKILKSSWSYF-------</w:t>
      </w:r>
    </w:p>
    <w:p>
      <w:pPr>
        <w:pStyle w:val="Normal"/>
        <w:rPr/>
      </w:pPr>
      <w:r>
        <w:rPr/>
        <w:t>&gt;HsOr373</w:t>
      </w:r>
    </w:p>
    <w:p>
      <w:pPr>
        <w:pStyle w:val="Normal"/>
        <w:rPr/>
      </w:pPr>
      <w:r>
        <w:rPr/>
        <w:t>------------------LHLNFLFYTVSGVWRPIES-----NCSKLLYSLFTVMTIYLLNFAMLTQLMDIILVIDNMDDFAT--TNILFFSSALCKAITAVIRRDQIVNLTNILQGEPCKACNEEETAIQ-TRYDRLIRSCSIGYIVLASLSATGATVGEVFAVL-----------------QGELPHRGWVPYDYNSPFLFLLTSLQEMLSLILGTTVNIATETLVLGFCLQTCAQLEILTHRLHEMTRSRGSKEAS----------------------------------------------------------------------------------------------KSLSNKASQLARHIHHHLCIIRFAKMVNEVFSEVVFVQFFGSILILCSTVYYLS-SHVTLEDFANLAVYTICMFVQILFYCWAGNEVILKSTGLSEAVYHTDWMLLTISERKDLLMIMKRSTRPIQFNSSFLVTLSLESYGNILKTSYSAFNVLQQ--</w:t>
      </w:r>
    </w:p>
    <w:p>
      <w:pPr>
        <w:pStyle w:val="Normal"/>
        <w:rPr/>
      </w:pPr>
      <w:r>
        <w:rPr/>
        <w:t>&gt;LhOr341</w:t>
      </w:r>
    </w:p>
    <w:p>
      <w:pPr>
        <w:pStyle w:val="Normal"/>
        <w:rPr/>
      </w:pPr>
      <w:r>
        <w:rPr/>
        <w:t>------------DTWNHYYDILFKISSITGAWPYL----------KLRTRIFRVTLLTTALTILIPQMVYQFKCKKDMQCTFKAMTAYLLTFVAMLKVYTIQSNTRTIKNFIQHLLGYWKELQTSEEYE-IMKSYAENSRRFSLVYTIYCFMAVIMFMSMSLIPYALDIVLPLN-ESR-----PFLPPYRGYYFVDMQD--YFFEILSHSIVAWAVTVSGLVAHDCMFVTFVEHVCSMFAVVGFRYEQLLFNRNEEMKDVNDS--------------------------------------------------------------------------------NRNEEMKDVNDSSETSHKRIAFLVHTHREALKYAQLLENTFTTPFAIQILIVTIGMSISLLQIAQGNEDTLEAIRYIFYVFGQMIHLFFLSFEGQRLIDHSLQMRDKIYNSCWYSASIKLQKLIILVMMKSLYPSFLSAGKIYILSLESFTTVLQTSMSYLTVLTSM-</w:t>
      </w:r>
    </w:p>
    <w:p>
      <w:pPr>
        <w:pStyle w:val="Normal"/>
        <w:rPr/>
      </w:pPr>
      <w:r>
        <w:rPr/>
        <w:t>&gt;DmelOr94b__3R_residues_18815000_to_18816297_forward_strand.[18_1288].sp</w:t>
      </w:r>
    </w:p>
    <w:p>
      <w:pPr>
        <w:pStyle w:val="Normal"/>
        <w:rPr/>
      </w:pPr>
      <w:r>
        <w:rPr/>
        <w:t>-----------------AIQTLLVIQRWIGLLKWEND-----GVLTWLKRIYPFVLHLPLTFTYIALMWYEAITSSDFEEAGQVLYMSITELALVTKLLNIWYRRHEAASLIHELQHDPAFNLRNSEEIKFWQQNQRNFKRIFYWYIWGSLFVAVMGYISVFFQE------------------DYELPFGYYVPFEWRTRERYFYAWGYNVVAMTLCCLSNILLDTLGCYFMFHIASLFRLLGMRLEALKNAAE-----------------------------------------------------------------------------------------------------EEKARPELRRIFQLHTKVRRLTRECEVLVSPYVLSQVVFSAFIICFSAYRLVHMKQRPGLFVTTVQFVAVMIVQIFLPCYYGNELTFHANALTNSVFGTNWLEYSVGTRKLLNCYMEFLKRPVKVRAGVFFEIGLPIFVKTINNAYSFFALLLK--</w:t>
      </w:r>
    </w:p>
    <w:p>
      <w:pPr>
        <w:pStyle w:val="Normal"/>
        <w:rPr/>
      </w:pPr>
      <w:r>
        <w:rPr/>
        <w:t>&gt;LhOr343</w:t>
      </w:r>
    </w:p>
    <w:p>
      <w:pPr>
        <w:pStyle w:val="Normal"/>
        <w:rPr/>
      </w:pPr>
      <w:r>
        <w:rPr/>
        <w:t>--------------WSHYYNIVRRIALVTGMWPYM---------KPKLKRFAIILLVISTMTVIIPQTNYLLTCKDDIQCTIRAITSYATSSITIVKVCTFQLNTHAIKNLTHHLFEDWKQIKNAEEY-KIMKSYAETGRQYCLIYCVYSCLALFAFLSMTLIPYSLDILLPLN-ESR-----PILLPYFANWFVDFRE--YFFPIYLHSIVTSELIMSGLIAHDCFIVTFIEHICSIFSVIGFRFEYLFHECNTEEE---------------------------------------------------------------------------------------NTEEEIANNPNDTYCKRIASLVHTHRQALEFARLLEKTCTISFLIQIFIVVAALTTTLTQIVNVESNGVELIKNVLYSIGQLFHLFFLSFEGQKLIDHSLQIREKIYSSLWYNAPTKSKKLLILLIMKGLQPSFLSAGKIYIFSLESFATVLQTSMSYCTILAS--</w:t>
      </w:r>
    </w:p>
    <w:p>
      <w:pPr>
        <w:pStyle w:val="Normal"/>
        <w:rPr/>
      </w:pPr>
      <w:r>
        <w:rPr/>
        <w:t>&gt;LhOr342</w:t>
      </w:r>
    </w:p>
    <w:p>
      <w:pPr>
        <w:pStyle w:val="Normal"/>
        <w:rPr/>
      </w:pPr>
      <w:r>
        <w:rPr/>
        <w:t>-------------TWNHYYDIVCKITSLTGMWPYM---------KPKLKRFTIILLVISMMTVIIPQINYQLTCEGDLQCIIRAVTSYVMSAICVVKVCTFQLNTRAIKNLTHHLFEDWKQLKTAEEYE-IMKSYAKTGRQYCLIYFVYSCLAVFAFLSMTLIPYSLDIFLPLN-ESR-----PVLMPFFANWFVDFRE--YFFPIYVHSVVAWELIMSGLVAHDCLIMTFIEHICSIFSVVGFRFEYLFHNCN------------------------------------------------------------------------------------------------------DIYCKRIALLVHTHRQALELAQLLEKLCTVSFFIQMFIVVVALSTTMTEVIRMETDGIESTRYALYSIGQLLHLFFLSFEGQKLIDHSLQIREKIYSSLWYNASTKSKKLLVLLMMKGLQPSFISAGKIYIFSLESFAMVLQTSMSYCTILAS--</w:t>
      </w:r>
    </w:p>
    <w:p>
      <w:pPr>
        <w:pStyle w:val="Normal"/>
        <w:rPr/>
      </w:pPr>
      <w:r>
        <w:rPr/>
        <w:t>&gt;LhOr345</w:t>
      </w:r>
    </w:p>
    <w:p>
      <w:pPr>
        <w:pStyle w:val="Normal"/>
        <w:rPr/>
      </w:pPr>
      <w:r>
        <w:rPr/>
        <w:t>-------------TCSYDYKMVKNITSLAGQWPYQ---------KQRTKLLCLSLVTLSTCSIMAPQIARFVICSGDLNCILQTLAAYLLTIVTLIKLYTCYFNRYKMKILVDQLFIEWDKLKTPEEYE-IMKTYAETGKRYTLRYSLCIFISAYIFCSLSLIPYIMDIILPLN-NSR-----PILTVTPSYYFIDERE--YFFYIYSHAIVAWEITVSGIVAHDCFLLTYIEHICSIFTIIGFRFEQLMYKHT----------------------------------------------------------------------------------------------KILPSYSSDIYRKQIAFTVDMHQKVLKFAHLLEDVFSLSLAMQIALNTISISITLLQITQDTSDTLIVIRYIVYIAVLLLHLFCLSFEGQKLIDHSLRTRDKIYNSLWYKTSPKSQKMLLFVMQKTFQPISLSACKIYIFSMENFTTIMQTSMSYFTVLASM-</w:t>
      </w:r>
    </w:p>
    <w:p>
      <w:pPr>
        <w:pStyle w:val="Normal"/>
        <w:rPr/>
      </w:pPr>
      <w:r>
        <w:rPr/>
        <w:t>&gt;LhOr347</w:t>
      </w:r>
    </w:p>
    <w:p>
      <w:pPr>
        <w:pStyle w:val="Normal"/>
        <w:rPr/>
      </w:pPr>
      <w:r>
        <w:rPr/>
        <w:t>---------SMDSTWSHYYNVLKRVSSLAGQWPYQ---------RPRNRLFAMSLITLSIFSINVPQIAKFATCDKNLQCIFETMTSILLATMSLVKLYTCYFNRSKMKTLADHLFADWNALETSKEHQ-IMKNYATKGRRYSLGYSLYCFIALCVFLSLSLTPQLLDILLPLN-ESR-----PIVLTYPGYYFVDERE--YFFYMFSHAVVAWEIAIAAIVAHDCIFVTYVEHVCSMFAVVGFRYEHLFYNN-----------------------------------------------------------------------------------------NNINDIKIININPDDAYRKRVAFIVHAHREALKLAQLLENAFTIPFAIQILIAVLGMSITLLQQN-DTSDILETMRYALYVIGELIHLFFLSSEGQKLIDHSLQMRDKIYCSSWYEVSMKSQKLLILVMMKSIQPSFLSAGKVYIFCLESFTTVLQTSMSYCTVLASF-</w:t>
      </w:r>
    </w:p>
    <w:p>
      <w:pPr>
        <w:pStyle w:val="Normal"/>
        <w:rPr/>
      </w:pPr>
      <w:r>
        <w:rPr/>
        <w:t>&gt;LhOr346</w:t>
      </w:r>
    </w:p>
    <w:p>
      <w:pPr>
        <w:pStyle w:val="Normal"/>
        <w:rPr/>
      </w:pPr>
      <w:r>
        <w:rPr/>
        <w:t>--------------TSRYYKTVKNVSSLCGQWPYQ---------RQRTRLLCLSWVTLSIFSVIIPQMTKFVTCDGNIQCIFTTSAASALIILTLVKLYTCFFNRYKMKTLIDKLLEEWNRINNPEEC-KILKKYAENTRLLSFGYAFYYFSTTVMFMSVSFIPPLLDIVLPLN-NSR-----PLLPPHPAYYFVDEET--YFYYIYWHAVLGWEIAVIGIVSHDCLLLMYIEHICCIFTIVGFRFEQLITHKDTNPEKNLHPYP-------------------------------------------------------------------------------TNPEKNLHPYPNVKYRQQVAFSVNTHQEALKFAELIEDTFSLSLGIQVALSTVTISITLLQIAQDTADLLIVTRYVVYVAAQLIHLFCLSFEGQRLIDHSLQMRNKIYNSFWYQTSPKLQKILLFIMRKSLQPISLSAGKIFIFSMESFTSIVQTSMSYFTVLATV-</w:t>
      </w:r>
    </w:p>
    <w:p>
      <w:pPr>
        <w:pStyle w:val="Normal"/>
        <w:rPr/>
      </w:pPr>
      <w:r>
        <w:rPr/>
        <w:t>&gt;DgriOr9a___scaffold_15203_residues_7361389_to_7363700_forward_strand.[501_1812].sp</w:t>
      </w:r>
    </w:p>
    <w:p>
      <w:pPr>
        <w:pStyle w:val="Normal"/>
        <w:rPr/>
      </w:pPr>
      <w:r>
        <w:rPr/>
        <w:t>----------------HFMRAQVLAFRLIGVDLWNAT-----STTDRWHIL---LLLISSTTFVGPLCLAIRYNLNDMGMISDIIASAIAVILGIIKCILFLYHRKQFVQLIYRIRGIFKKEIECPEAATIVDAEIRSDQLLSFTYMRWFNTFVILSLIKPIVIMV----MTRL-RTG--LV-HLELPYSGAYPWSYQSVLAYIPTCIWNVLAGYGTMCMTVAMDTLLFAFSFQVCALFKIAQHRIRQLVP-------------------------------------------------------------------------------------------------------------REMKQVLHLHQTALMIATQLGNDLRPIVLMQFFTNVLQLSFVTYQVAN-LFPSPDGISFMFFLGSVLIAVFIYSHCGENIQQASEDFATAAYDSNWVDFAPATRHALILSIRRAQLPCQLD-GYFFKPNMATFSAVVRSAMSYLMMLRSF-</w:t>
      </w:r>
    </w:p>
    <w:p>
      <w:pPr>
        <w:pStyle w:val="Normal"/>
        <w:rPr/>
      </w:pPr>
      <w:r>
        <w:rPr/>
        <w:t>&gt;AmOr28PSE</w:t>
      </w:r>
    </w:p>
    <w:p>
      <w:pPr>
        <w:pStyle w:val="Normal"/>
        <w:rPr/>
      </w:pPr>
      <w:r>
        <w:rPr/>
        <w:t>-------KTDPDTNSDYCLQLNRWFLKPIGAWPSFPT-----KHERIISFLLNVSCYSSLLFTLIPCLLHMLLEDESFYLKMKVLGSLAHWFVGTMNYTTLLLRGKEIRLCVEHIRTDWQTVTREEDQQ-VMLKNAKFGRYVAAVSAAILQSGVNCXCCMTISRT----ELIQI-GNETRI--VHVLPCAVYRKIDVTHSPNSELIIASQFLSGFIVNSSTAGIFSLAAILGAHACGQLSVVMTWITEFVNKSK-----------------------------------------------------------------------------------------------NKSKKREKMIFREIGLIVEHHLRTLNFISCIEETINRIIFLEVFRCCLHICCLGYYILMEDYDKRSMIIYFMLFVSVCFNIFIICYIGEILAEESMKVGEVVYMTDWYYLPDKTILDLTLIIARSSVVVQITAGKLIHMSIQTFTDVIKTGFAYLNLLRQV-</w:t>
      </w:r>
    </w:p>
    <w:p>
      <w:pPr>
        <w:pStyle w:val="Normal"/>
        <w:rPr/>
      </w:pPr>
      <w:r>
        <w:rPr/>
        <w:t>&gt;gi|388429177|gb|AFK30397.1|</w:t>
      </w:r>
    </w:p>
    <w:p>
      <w:pPr>
        <w:pStyle w:val="Normal"/>
        <w:rPr/>
      </w:pPr>
      <w:r>
        <w:rPr/>
        <w:t>----------------RYMKFLRMLLRMIDSWPHQQL-----RDSKPVRFRDSRYLFIEGAGVGIGGLLYVRSHYKPFLEIGQTYLTIFLSVVATQRVTIAWFKREVITEFVLKIHLFYFRHKSNYTENVYQRI-NRLCSVFVAFVAVEVTIGIFLFNLMPFLNNYKKGMFNQE-LPANK---VFEHSINYSLPYDCYTNIGYIVMTLINIICSYDCGMFFSSVDVCIAVIVFHIWGHLKILDHRLRTF-------------------------------------------------------------------------------------------------NDLMYTKEENMKAAAMLRDIIEYHGMIMRFMTKTSEAFGPTLCLYYVFHQVSGCILLLECS--SLDPESLGRYAGLTVTLFQLLIQVSVIVELLGTQSETLKDAVYSMPWECMDTSNRRTVLFLLYNVQEPIRLKPMGIVSVGVQTMATIIKTSFSYFMLLRTF-</w:t>
      </w:r>
    </w:p>
    <w:p>
      <w:pPr>
        <w:pStyle w:val="Normal"/>
        <w:rPr/>
      </w:pPr>
      <w:r>
        <w:rPr/>
        <w:t>&gt;DperOr88a__super_0_residues_6997836_to_7000141_forward_strand.[501_1806].sp</w:t>
      </w:r>
    </w:p>
    <w:p>
      <w:pPr>
        <w:pStyle w:val="Normal"/>
        <w:rPr/>
      </w:pPr>
      <w:r>
        <w:rPr/>
        <w:t>--------------------------------------------------IGFWISAVLNLVFFAFNGWDIIGHLMMGEPTNQNPPVFCITIYFSIRGLMLFLKRREIINFVYALDRECPVDIDKQHEIRLERTYSSFWMRYRFL-RAYAHLGLPMFCCLPLAVYLL---TNDG-LGA--PITQHQQLLGGWMPFDLRRNPFYLLVWLFDVSCTACGVSFFLTFDNLFNVMQGHLIMHLNHLCRQLEAIDPAESLTNE-----------------------------------------------------------------------------------------------TNEVEFFDGLKTLVQRQQLLNRLCGQYNDIFKVAFLVSNFMGSGSLCFYLFMIAE-TTDLFMIIQYILPTMVLVAFTFEICLRGTQLEEASARLESSLRHQTWYMGSRRYRKFFLLWLQYSQRTQKLGAFGLIEINMVHFTDIMQLAFRLFTFLRS--</w:t>
      </w:r>
    </w:p>
    <w:p>
      <w:pPr>
        <w:pStyle w:val="Normal"/>
        <w:rPr/>
      </w:pPr>
      <w:r>
        <w:rPr/>
        <w:t>&gt;gi|167881802|gb|EDS45185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EEFALLNRIRPFLNATFLIVYYSTVMSLSSGAIYVSQMENVTIFSLNTLYYCVWVAFECGTLTRTVSLLTESQESIGWEVYNLDWPEKYRSVRATMLNVMIVAQQPLGLNCYGFFEFTQDRFYELLNMAYSVYTFFR---</w:t>
      </w:r>
    </w:p>
    <w:p>
      <w:pPr>
        <w:pStyle w:val="Normal"/>
        <w:rPr/>
      </w:pPr>
      <w:r>
        <w:rPr/>
        <w:t>&gt;McOr52</w:t>
      </w:r>
    </w:p>
    <w:p>
      <w:pPr>
        <w:pStyle w:val="Normal"/>
        <w:rPr/>
      </w:pPr>
      <w:r>
        <w:rPr/>
        <w:t>-----------------FLKIQRICMLILGKWELN-------SKNELINKVYKIYGWFVIYFIGIIQIPFILRTKLDCTDIITKIASL-YMISTNVFVISIVSNSANMRKLVSYILHYEKFIYPTEGF-LYKKTYDFYSTMNFNIITLFIVCPSSFGIVYYGYETSV----TFW-RDENDPCAKKGLLFQFWLPFDTEK--YFYIAMMFELFEVCLLVIINAYNKLIPNSMSTFQLGQIKILQEMIKHVDEEARELHVSEY-----------------------------------------------------------------------------------------------KAVDILITKCAKKLQEIISLMQILHQATRPVMFLAFFTNILETATFIIRMMTAK-SAGEGIIAVGVSCIIFIQIVSFYWQANEVPLETQNVINVIYNINWVDYNVRSRKKLILMMTMCQKPLYFEALGIGRLTIETFKKIVKSCYSIVTFFK---</w:t>
      </w:r>
    </w:p>
    <w:p>
      <w:pPr>
        <w:pStyle w:val="Normal"/>
        <w:rPr/>
      </w:pPr>
      <w:r>
        <w:rPr/>
        <w:t>&gt;AaOR13</w:t>
      </w:r>
    </w:p>
    <w:p>
      <w:pPr>
        <w:pStyle w:val="Normal"/>
        <w:rPr/>
      </w:pPr>
      <w:r>
        <w:rPr/>
        <w:t>-----------------------QMLRFIGLWGDR---------R---QVVRYLLVLFSEFIFLIGPKALLGSDKEGFDSTARNIGELIFLVEVCISIGIFASRRASFERLIVVLENILRRKWPRNLQDEIYRF-HRRMEFFARAYALYIGFLLFLYNCVPIGSTIVK-LIRFD-ESER---SDFMLVVELQFFFDIRRNVHYAIYMAFCFVAVSCSAYQSTLKGSVIVVVTQYGSKLFELISKRIDAMRSIERA--------------------------------------------------------------------------------------------------------DRELREIVKLHGMALEYVQHLESTISFVMINQIMNCIFIWCLMMFYVSTNFGPNA--ANVMLLFLVLMGEMVVYCLNGTALSEQAAGVGHAIYNYPWYKESVAMQKNMQLMIQRAQRPTGITAAKFYFVNIERLGLVTQASYSYYLILKN--</w:t>
      </w:r>
    </w:p>
    <w:p>
      <w:pPr>
        <w:pStyle w:val="Normal"/>
        <w:rPr/>
      </w:pPr>
      <w:r>
        <w:rPr/>
        <w:t>&gt;JQ794814</w:t>
      </w:r>
    </w:p>
    <w:p>
      <w:pPr>
        <w:pStyle w:val="Normal"/>
        <w:rPr/>
      </w:pPr>
      <w:r>
        <w:rPr/>
        <w:t>----------------------------------------------------------------------LIQVWGDITLMTGTSFLLFTNMAFITKIINVMVRRDAVLAIIDEGDEVLRSERRIEGKA-IVKSSNQETSRLLYLYGLFTVVTVFGWAASAE---------------------KGSLPLRAWYPYDTSKSPAYELTYLHQSVAVILLAFLNVSLDVLVSSL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McOr54</w:t>
      </w:r>
    </w:p>
    <w:p>
      <w:pPr>
        <w:pStyle w:val="Normal"/>
        <w:rPr/>
      </w:pPr>
      <w:r>
        <w:rPr/>
        <w:t>----------------DHFKVTMYANALLGVWPFIF------EHNPFMRKLYHIYANFTFIYFMLFIYMELVVKELRVQEIVGNLCITLLYSITIARVY--AIKSDSVKNLIREVIEVIYKSDDEEVI-GIYKEYTHHSHISNIIFLVNITIETIFYFTHPLYVG-ETIVIDEA-TNATKV--VRALPLSSWFPFDEQE--YYHLTYGWQMADGTVGASYVMYTDIFTFSLIIFPLGQIRILMNILRNFDKYVKMT----------------------------------------------------------------------------------------------------------ARECILKHKNIIRYINEYNRVMRNIMVFDFLQSSLQLASIVIQLFVSEVRLFNVIFHGEFALCMLIRLLVYYWYANEIMVQSSNVALAIWDGGWYEEPQKVKHMMMMMIMRSNKPLVLDIGPFSPMTLSALLGIMKATYSYMMIIYN--</w:t>
      </w:r>
    </w:p>
    <w:p>
      <w:pPr>
        <w:pStyle w:val="Normal"/>
        <w:rPr/>
      </w:pPr>
      <w:r>
        <w:rPr/>
        <w:t>&gt;DtakOr22b2</w:t>
      </w:r>
    </w:p>
    <w:p>
      <w:pPr>
        <w:pStyle w:val="Normal"/>
        <w:rPr/>
      </w:pPr>
      <w:r>
        <w:rPr/>
        <w:t>--------------SRDAFIYLERVMWTFGWTEPYE---------KRWTGVYNVWCFMTSIVFFILLVVEYVHRFRSVGEFLSSLEIGVNMYGCSFKSTYTLFGQRNVRRAKLVLDRLDERCSRDEEK-SMVHRYVALGNFCHVLYHTCYWVYVLTNFVGFLLL--------------------GHHAWRMFIPLKSDE--HFLISSVAEFLLMLYVVTMDQCSDVCPMVSMLMARCHINLLRNRVMHLRSNPE----------------------------------------------------------------------------------------------------DADEDLEELTKCIQDHRLLLEYVNILRPVFSGTIFVQFLLIGVVLGLSMINVMFFSTFWTGLG-TCLFMFDVCMETFPFCYLCNMIMDDCQKLSDSLFQSNWITADRRYKSTLMFFLHNLQQPIILTAGGVFPICMQTNLSMVKLAFSVVTVIKQF-</w:t>
      </w:r>
    </w:p>
    <w:p>
      <w:pPr>
        <w:pStyle w:val="Normal"/>
        <w:rPr/>
      </w:pPr>
      <w:r>
        <w:rPr/>
        <w:t>&gt;gi|284448849|gb|ADB89182.1|</w:t>
      </w:r>
    </w:p>
    <w:p>
      <w:pPr>
        <w:pStyle w:val="Normal"/>
        <w:rPr/>
      </w:pPr>
      <w:r>
        <w:rPr/>
        <w:t>----------------RYMKMLRNLLHLISSWPYKLE------DVKPLPLRGTFYLFVEIVLVTGLIYVKTHINKLSFFEMGNTYVTVSLNVVGLQRITIFWFYRQAIKEFVLEVHLFHHRHKTEYSEHIYQYI-YKICAVFVVAIHAETFFGVLLFNVMPFVNNVRHGMFNEE-MPPDR---QFEHSINYSLPFNYHTDVGYIVIAVVNLILSYDCLLAFCGFDLALSVIVFHVWGHLKILDHDLRTF------------------------------------------------------------------------------------------------EDEMSYTKEENQRVRAMLKDIIDHHRHIMHFMTQASDAFGPMLCVYYMFHQVSGCILLLECS--KMDPESIGRYAALTVTLNQLLVQLSVIVELLGTQSETLKDAVYSMPWECMDTSNRRTVLFLLYNVQEPIRLKPMGIVTVGVTTMASILKTSFSYFMFLRTF-</w:t>
      </w:r>
    </w:p>
    <w:p>
      <w:pPr>
        <w:pStyle w:val="Normal"/>
        <w:rPr/>
      </w:pPr>
      <w:r>
        <w:rPr/>
        <w:t>&gt;gi|357630647|gb|EHJ78627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ILNLLINILI---------NKADDLPDLVYGMPWENMSVSNQKTAMLLLQKVQIPMEFEALGGLIAGVRPMISILKTTFSYYVML----</w:t>
      </w:r>
    </w:p>
    <w:p>
      <w:pPr>
        <w:pStyle w:val="Normal"/>
        <w:rPr/>
      </w:pPr>
      <w:r>
        <w:rPr/>
        <w:t>&gt;BmOR-16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MPVSPERSPHYHLGYSFQLVTICMSAYMYFGVDSVAFSSVIFGCAQIGVIKDKIMSI--------------------------------------------------------------------------------------------------------NISRYNRKTLIECVKHHQAVISFTELVEDTYNSYLLFQLVGSVGIICGLAQCPITIP------IAILCYLSVMISQLFVCCWCGHELSATSEELHTILYNCAWYDQDVKFKRDLNFMMARARRPILLRAGYYISLSRQSFVSILRMSYSYFAVLNQT-</w:t>
      </w:r>
    </w:p>
    <w:p>
      <w:pPr>
        <w:pStyle w:val="Normal"/>
        <w:rPr/>
      </w:pPr>
      <w:r>
        <w:rPr/>
        <w:t>&gt;BmOR-11</w:t>
      </w:r>
    </w:p>
    <w:p>
      <w:pPr>
        <w:pStyle w:val="Normal"/>
        <w:rPr/>
      </w:pPr>
      <w:r>
        <w:rPr/>
        <w:t>-----------HSHFETSLNKIKVLFKYSGMNLENTT-----NTYEFLHRWVYILNHAWTLAAVTF-ICIGISNGQNFIEMTCIAPCVAMTVLAVSKSFFHYINENAVKSLLENLITDF-ERTKSVQRTEIVATEKQLLNMVINVLYVLNCSMILVFDMTPLIIIAI----KYW-TTN--KF-VRLLPYLDIFVFVPYKFEYWVMAYILQIWAECIVLLFIGAADCLFFTCCTYIRIHFRLLQYDFERLTSSRRE-------------------------------------------------------------------------------------------------LRDDEDFRETYTNLVKRHQGLIESSSILEMIYSKSTLSNFVLSSLVICLSAFNVTVIVNDVTIVMTYLIFLAMSLMQVYFLCFF-DMLMSASEEVGNAVYNCSWYTEKASTGKDLLFTITRS-------------------------------------</w:t>
      </w:r>
    </w:p>
    <w:p>
      <w:pPr>
        <w:pStyle w:val="Normal"/>
        <w:rPr/>
      </w:pPr>
      <w:r>
        <w:rPr/>
        <w:t>&gt;BmOR-10</w:t>
      </w:r>
    </w:p>
    <w:p>
      <w:pPr>
        <w:pStyle w:val="Normal"/>
        <w:rPr/>
      </w:pPr>
      <w:r>
        <w:rPr/>
        <w:t>----------------SFLFVPSKVLTLCGVWPVE--------KTSIFSLIYRSIMLSSQFCFLVFNGIYIGLMWGDLKAVSDALYMFFTQTTCCSKAIGFYFNFMKIKRIVASMDDVLFTAMSIEDQAT-IFSHSRTVNKLYKGVLGFTGFTLVQWTVLSLIGS------------------GRTLPFEMWVPTDISKSPNYEITFVVELWMMVISAALFMSVDTITVATMMFSCAQLDIIMKKTQQIQEIPLSPDLSSRNRSELH-------------------------------------------------------------------------------------SELHEKNNGILIDCIKQHQAIVRFSELCEGTFQVHSFFHLGGIVFMICVIGFRMAGESPVSAQFWAALSYLVIILGQLYLYCWCANELTTKSEQLRDKLYLTPWYDQDVKFKRNLCIAMECMAKALTFRAGSYIPLSRAMFVSILRSSYSYFAFLNQ--</w:t>
      </w:r>
    </w:p>
    <w:p>
      <w:pPr>
        <w:pStyle w:val="Normal"/>
        <w:rPr/>
      </w:pPr>
      <w:r>
        <w:rPr/>
        <w:t>&gt;BmOR-13</w:t>
      </w:r>
    </w:p>
    <w:p>
      <w:pPr>
        <w:pStyle w:val="Normal"/>
        <w:rPr/>
      </w:pPr>
      <w:r>
        <w:rPr/>
        <w:t>-----------------CFEINWKFWKFLGIWSENK-------PHRYYKYYSKIFITFFVILYDVLYTINFYFVPRQLDLIIGEMLFYLTELSVLSKVFTFIIMRHKLKIIFEILESDAFQTDTEEELK-ILHRAKVFIKRYWKIVALVSITANLTHISSPLLKNLI---F-KV---------ELVLPVCSYSFLSESFLKFEYPLYFYQIVGIHFHMLYNLNIDTYFLGLMILIIAQLDILNVKFRNLKSGKDHTQL--------------------------------------------------------------------------------------------------------------------------------------------ICLI--CIL-QSVPVEYYIFLATYMFIMIIQIMVPCCFGSRIMDKSILLSSAIYNCDWTSNSKDFKINMRLFVERANKPLSITGGKMFSLSLATFTS----------------</w:t>
      </w:r>
    </w:p>
    <w:p>
      <w:pPr>
        <w:pStyle w:val="Normal"/>
        <w:rPr/>
      </w:pPr>
      <w:r>
        <w:rPr/>
        <w:t>&gt;BmOR-12</w:t>
      </w:r>
    </w:p>
    <w:p>
      <w:pPr>
        <w:pStyle w:val="Normal"/>
        <w:rPr/>
      </w:pPr>
      <w:r>
        <w:rPr/>
        <w:t>--------------ITDVFSLNFIFWKFLGLWGKSAP-----SKYNMAYTV--FYLFASLFVYDIFLTLNLIHTPRKLETLVRETMFYFNHLVAVTKILMMFIMRKKILVIFDLLDCEEFKPNDENSQE-IMKRKTDFYYIYWRIVAVTSNLSCFMLVIGPLIKMLIW---K---------I-ELGLPVKFYFMSDELRNKYFVIWYIYQSFGIYNQMVNNLNLDTFNCGMLWMAVGQLQILKTKFVNLK---------------------------------------------------------------------------------------------------DLKSRDDMQI-ERLRKYLTHYEIILKYCATVQDILNITIFVQLGMSSIVICVGLCGFVAMPSNTETAIFMSSYLITMTMQIFVPSWMGTQISFECGELMSAAYCCEWIPRSKLFKRSLILFVERAKTPVRITGLKIFTLSLDTFTSIMKTTYSFFTLIRQL-</w:t>
      </w:r>
    </w:p>
    <w:p>
      <w:pPr>
        <w:pStyle w:val="Normal"/>
        <w:rPr/>
      </w:pPr>
      <w:r>
        <w:rPr/>
        <w:t>&gt;GPRor33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FCNRLKRLYEPNIMAQFVCSMLIICLTAFELMFAKGDPMQMVRFGAYMLAGFYQVFVWSFFGNRVTNMSTGISDATISCNWIVLADGLKKDLRFTTMRSQKPFVIDVYWLFPLTYETFIAILSRSYSIFTLLRTM-</w:t>
      </w:r>
    </w:p>
    <w:p>
      <w:pPr>
        <w:pStyle w:val="Normal"/>
        <w:rPr/>
      </w:pPr>
      <w:r>
        <w:rPr/>
        <w:t>&gt;DrhoOr59c</w:t>
      </w:r>
    </w:p>
    <w:p>
      <w:pPr>
        <w:pStyle w:val="Normal"/>
        <w:rPr/>
      </w:pPr>
      <w:r>
        <w:rPr/>
        <w:t>--------------------------FVLGWSPPKED-----WSRRIYSLWTGITMWLGLVYLPLGLTLTYVKHFDTPTEFLTSLQVDTNCIGNIVKSIATFSQMWRFRKMIELIAPLDKRCVTQSQRQ-ILHDMVARTNLIVFVFVSTYIGFCSLSLLTAVFA--------------------GKAPWQLYNPFDWKSGWQLWVASILEYFVLCIATMQELLSDTYAVVFISLFRGHLAILKDRIENLRQDPELSEE-------------------------------------------------------------------------------------------------EEENYKRLVACIQDHRTIIQCSQIIRPILSITIFAQFMLVGMVLGLAAISILFFPNTIWTIMSNVAFMLAICMESFPCCMLCEYLIADCSNLSNAVFHSNWINAERRYKSAVIYFLHRVQQPIQFTAGFIFPISVQSNVAVAKFAFSIITIVNQM-</w:t>
      </w:r>
    </w:p>
    <w:p>
      <w:pPr>
        <w:pStyle w:val="Normal"/>
        <w:rPr/>
      </w:pPr>
      <w:r>
        <w:rPr/>
        <w:t>&gt;376_Si_gnF.scaffold02648_1900428-1919549.pep</w:t>
      </w:r>
    </w:p>
    <w:p>
      <w:pPr>
        <w:pStyle w:val="Normal"/>
        <w:rPr/>
      </w:pPr>
      <w:r>
        <w:rPr/>
        <w:t>----------EKITLKKAFATVKLSLFVIWFWPLPLS-----KRKMLCMKLYQYVCILLTTTVLMSMIYAVVKNFNDLDLFIKSSLGLFPCSHVISNILCHLTTYKRLQYVTVEMEKFYTLIKPREEM-IVQREYLDKCSKFYGFCIGLFYMSLVGLFVGPIVLD-------------------EPLPAPAEFPFDASQQPLRAITYMHQIVVGMYIAS-HLCVNAFMALLLWLVSARFKLLTEELRTITN--------------------------------------------------------------------------------------------------------------DFAKCIEKHQQLLKYAGEVSLTVRPFALVTIFFSTVSLIVFGLIFI-ADVSSSLKIQCVLLSTSALIEVFMYAWPAEHLIHISTNIGQTAFEINWYDESEYFRKNIQIIILRSQKPILVVLCGLPSLSLRYYASYLSTIFSYFTTMRIM-</w:t>
      </w:r>
    </w:p>
    <w:p>
      <w:pPr>
        <w:pStyle w:val="Normal"/>
        <w:rPr/>
      </w:pPr>
      <w:r>
        <w:rPr/>
        <w:t>&gt;CpluG2R504O04D0AMU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RMVGEWVDYHNDILDLVKFVKSLFSTAIFVQYAASSLLICSIAYTLSHTETRSMN------------------------------------------------------------------------------------------------</w:t>
      </w:r>
    </w:p>
    <w:p>
      <w:pPr>
        <w:pStyle w:val="Normal"/>
        <w:rPr/>
      </w:pPr>
      <w:r>
        <w:rPr/>
        <w:t>&gt;GPRor34</w:t>
      </w:r>
    </w:p>
    <w:p>
      <w:pPr>
        <w:pStyle w:val="Normal"/>
        <w:rPr/>
      </w:pPr>
      <w:r>
        <w:rPr/>
        <w:t>------------------MRFSMWAWKVCGFFNAPVP-------KSVAYRVYCYAFYSCIMAVYLFVLLNVFVPQPFEQRVFFIMYIFLTETAMILKTLTIYRHFNIVWSLYETTLGVSFQPRDEQERE-LQQRRLAVFNRWYYAYIFVSHMAAFGTGS-HLLSA------------------EYRMPFFPWFPYWEDAHVAYYTICAYQSFGMYFHMLLNTAGDTQLCYMMHMIGIQLELLGKRFRDLNN------------------------------------------------------------------------------------------------------NNCEEFDRSFVPLVQHYNKIHRMLCRVQNLFSPAYFVQFSVSGLVICASAYQVASMLNLNDSKLMNVFYMMSMTMQIGLPCYYGNEVTLKSYALTNAIYSSRWYDMPQSNRKSVQMFLVRTNKPFAVAAFGYFNFNLPAFTTILNMAYSVYCVLQ---</w:t>
      </w:r>
    </w:p>
    <w:p>
      <w:pPr>
        <w:pStyle w:val="Normal"/>
        <w:rPr/>
      </w:pPr>
      <w:r>
        <w:rPr/>
        <w:t>&gt;HarmOR26p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NVTMDCTIVAFYAQAKIQIQMLRHNLEQLVEFDDKINTQFNKTGLYSTSYKD--EQQE----------------------------------------------------------------------YKDEQQERVAIQERLKKCVQHYYQILRFAKEVESIFGEAMVVQFFVMAWVICMTMYKIVGLSIYSAEFVSMAVYLGCMLAQLFIYCYFGTQLKVESELVNQSIYCCDWMKLSPRFRRQLLVMMQCCGRPIAPRTAYVIPMSLDTYIAVLRSSYTLFTFLN---</w:t>
      </w:r>
    </w:p>
    <w:p>
      <w:pPr>
        <w:pStyle w:val="Normal"/>
        <w:rPr/>
      </w:pPr>
      <w:r>
        <w:rPr/>
        <w:t>&gt;DpseOr85b_Ch2_residues_23305792_to_23308078_reverse_strand.[501_1787].sp</w:t>
      </w:r>
    </w:p>
    <w:p>
      <w:pPr>
        <w:pStyle w:val="Normal"/>
        <w:rPr/>
      </w:pPr>
      <w:r>
        <w:rPr/>
        <w:t>---------------DKFMKYANFFYTTVGFEAYATP-----PKDSLRNRIVFWGNLVNLAIVGSGEYFYLAIRAGNLLEAVTVMSYIGFIIVGVSKIFFIMWKKPALSAMVQELEDLFPRGKVQEAQ-FHLEDYLRSCSRISFNYGLLYFVLIWTFNLYPIMELI---VFEKW-LKIRI-V-GKTLPYLMYAPWKWDDNWSYYPLLVAQNLGGYTSAAGQISTDLLLCSVATQVVMHFDHLARSMEN--------------------------------------------------------------------------------------------------MENHNLSGDWPEDSRFISEVVRYHERILRLSDVVNDILGVPLLLNFMVSSFVICFVGFQMT-VGVSPDMITKLFLYLVSSMSQVYLICHYGQMVADASFGLSVAVYNQNWSHADVRYQRALLLIIARAQKTTHLKATIFLDITRSTMTDLLQISYKFFALLRTM-</w:t>
      </w:r>
    </w:p>
    <w:p>
      <w:pPr>
        <w:pStyle w:val="Normal"/>
        <w:rPr/>
      </w:pPr>
      <w:r>
        <w:rPr/>
        <w:t>&gt;DyakOr83c_chr3R_residues_17845875_to_17848358_reverse_strand.[501_1984].sp</w:t>
      </w:r>
    </w:p>
    <w:p>
      <w:pPr>
        <w:pStyle w:val="Normal"/>
        <w:rPr/>
      </w:pPr>
      <w:r>
        <w:rPr/>
        <w:t>--------------------------NLLGVDILA---------PKMEFNYRTWTTIFAIANYTAF-TVFTILNGGDWRVGLKASLMIGGLIHGLGKFLTCLLKHKEMRRTVLYTQGIYEEYENRGESHKTLNLNIDRLLGIMKIVRNGYVFAFCLMEIQPLAMLMY---------DG-----TRVTAMQYVIPLPLEKNYGYVVTYLIQSVTMVVTGVGFYAGDLFVFLGLTQILTFADMLQLKVNDLNDALKQKAETR-------------------------------------------------------------------------------------------------NRQRLLLEVIKWHQLFTEYCRAINALYYELIATQVLSMALAMMLS-FCINL----SSFHMPSAIFFVVSAYSMSIYCILGTILEFGYDQVYEGICNVAWYELSGDQRKLFSFLLRESQYPHNIQILGVMPLSVRTALQIVKLIYSVSMMMMN--</w:t>
      </w:r>
    </w:p>
    <w:p>
      <w:pPr>
        <w:pStyle w:val="Normal"/>
        <w:rPr/>
      </w:pPr>
      <w:r>
        <w:rPr/>
        <w:t>&gt;AaOR56</w:t>
      </w:r>
    </w:p>
    <w:p>
      <w:pPr>
        <w:pStyle w:val="Normal"/>
        <w:rPr/>
      </w:pPr>
      <w:r>
        <w:rPr/>
        <w:t>--------------------ASLKLCKWLGLWHEV-------NLSSPCWQTVFIMCSILFWFILPG-CLYITRGEKTLRDLLKSILEVFAMSVIVSRLMVHMFNRKKLQACFVDLREAISTFENYPHEQRILRHLLKSADYLVKIYVSIVFIQASVYGVVPAVLTTYQYCTSDE---------IIRLPMDADYIFDHTTSWIWMLVTIVSLIVEYLMLGSVSAQECLFWNLLHHTSCLFKMVCLEIARLDQYTDP-----------------------------------------------------------------------------------------------------NQFRERLACIVPIHEVCFKCARCLENVLNPLLALWYCTCIVQTCYLLFAISM-IDDIVVIASMMFVLQYTVFLIFSFSMLGAELMEESARVSEAVYNTHWYMRKATESRLLLFIMMRTNRPVGIRAAKFFFVNRSTFADAMKTAFSYFTIMQR--</w:t>
      </w:r>
    </w:p>
    <w:p>
      <w:pPr>
        <w:pStyle w:val="Normal"/>
        <w:rPr/>
      </w:pPr>
      <w:r>
        <w:rPr/>
        <w:t>&gt;DanaOr33c__scaffold_12943_residues_2309700_to_2311300_reverse_strand</w:t>
      </w:r>
    </w:p>
    <w:p>
      <w:pPr>
        <w:pStyle w:val="Normal"/>
        <w:rPr/>
      </w:pPr>
      <w:r>
        <w:rPr/>
        <w:t>------------------YRPFWICMKILDPTFFG--------EPTRLLRVYVVALQFLITFCFPLHLLLNVLLHPSLADLFKNLIMTITCSACSLKHVAQIIHLPEIKEIDSLITQLDKFIESEDEHEYYRKHVKSNSVRFTRCLYISFGIIYPIFMLGFLVLV----------ASG-----TGELIIPAYFPFDWKTNYLYAVAISYQLLGVLVDGLQGLTNDTYTPLTLCILGGHIHMWAMRMSRLGFE------------------------------------------------------------------------------------------------------SDRNQYRRFVAYIEQHKLLMRFHYLTQKTISQVQIFQLGGCGGTLCLVVSYVLFYAPDMISLIYNLVFIVVVCVQLFPSCYFASVVAEEVQSLPYAIFSSRWYACSQRHRRNLLIFTQLTGRGRVMKAGGLVELNLNAFYATLKMAYSLFAVVVRVK</w:t>
      </w:r>
    </w:p>
    <w:p>
      <w:pPr>
        <w:pStyle w:val="Normal"/>
        <w:rPr/>
      </w:pPr>
      <w:r>
        <w:rPr/>
        <w:t>&gt;379_Si_gnF.scaffold10542_230568-232960.pep</w:t>
      </w:r>
    </w:p>
    <w:p>
      <w:pPr>
        <w:pStyle w:val="Normal"/>
        <w:rPr/>
      </w:pPr>
      <w:r>
        <w:rPr/>
        <w:t>-------------------------MRLLGFWPQD---------TRLLYDLWCGAIFMLISSFTFPITYTVVYAVTDWNSVMHQALEIIPTIPLLARFIFMKMMAKNFRLILCMMTADWADYRYLTKRNRQIMIYAKRGRRFSILSIILMALALIGFILTPVINM-W--RNDSL-WNVT----TRILPHEGLYPFHNKKSPVYEMLYVAQLLVMFLCAMALATVDCFLYVIVFHVCGQFDILATILKRYD-------------------------------------------------------------------------------------------------------------CACLSCIVKRHVHILSFVDIIEKSFRDFLLLQLLGYWFSLVLQGRELILHRHSNVGIITCILYVLTIMYYIFIYCYVSECIIEKSEDIGRIAHDLEWQHFPRD--SNLPIIAARTRIPCKLTVGRFLTLSFPCYNTVMKASASYMSVIHAM-</w:t>
      </w:r>
    </w:p>
    <w:p>
      <w:pPr>
        <w:pStyle w:val="Normal"/>
        <w:rPr/>
      </w:pPr>
      <w:r>
        <w:rPr/>
        <w:t>&gt;gi|332025683|gb|EGI65842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KTQCFAISTSALIEVFICAWPADYLLRTSNDIGHAGYESSWYNKDISLQKNLLYTVLRCQHPVTLTVPCLLPLSLNYYASV---------------</w:t>
      </w:r>
    </w:p>
    <w:p>
      <w:pPr>
        <w:pStyle w:val="Normal"/>
        <w:rPr/>
      </w:pPr>
      <w:r>
        <w:rPr/>
        <w:t>&gt;DtakOr42a</w:t>
      </w:r>
    </w:p>
    <w:p>
      <w:pPr>
        <w:pStyle w:val="Normal"/>
        <w:rPr/>
      </w:pPr>
      <w:r>
        <w:rPr/>
        <w:t>-------------------LYLLRCIFLMGVRKPP-------AKFFIAYILWSFALNFCSTFYQPIGFLTGYISEFSPGEFLTSLQVAFNAWSCSTKVLIVWALVKRFDEANAILDEMDKRLTEPSER-LQVHRAVSLSNRIFFFFMAVYMVYATNTFLSAIFI--------------------GRPPYQNYYPFDWRSSMHLALQAGLEYFAMAGACFQDVCVDCYPVNFVLVLRAHMSIFADRLRCLGTDPGESQEQ-----------------------------------------------------------------------------------------------SQEQRYERLVMCIQDHKVILRFVDCLRPVISGTIFVQFLVVGLVLGFTLINIVLFA-NLGSAIAALSFMAAVLLETTPFCILCNYLTEDCYKLSDALFQSNWIDGEKRYQNTLMYFLQKLQQPITFMAMNVFPISVGTNISVTKFSFSVFTLVKQM-</w:t>
      </w:r>
    </w:p>
    <w:p>
      <w:pPr>
        <w:pStyle w:val="Normal"/>
        <w:rPr/>
      </w:pPr>
      <w:r>
        <w:rPr/>
        <w:t>&gt;AaOR50</w:t>
      </w:r>
    </w:p>
    <w:p>
      <w:pPr>
        <w:pStyle w:val="Normal"/>
        <w:rPr/>
      </w:pPr>
      <w:r>
        <w:rPr/>
        <w:t>------------------MQFIIRLLQILGFWTQPFQ-----KRSTAKPLGYMVL---FFVWLLLPEIIFIVRQEPTFAIVARNAVECLLIANVILLIGSTIVHQSKLEESYGNMRFALDTIASNVDSKSTVTHLGSSTDRYFKVYVGFEGIITLVYALANPVLTLTQYIQSGE-------LPPLHAIIESDFYFDFTSNWLWLLVVIVGGILLCFLSVDIVSINSLHWSLIHHATALFKIVGQRLSYLNTFSDEKSQSR----------------------------------------------------------------------------------------------DEKSQSRELTDIIKMHEIILRSVRLLEEVINIYMLVQFGTCIIMLCIALIVLILSIDDRDLLVKMVLMLSYVLSHIMLYSLLGTELISASDSVADAVYDVPWYQWTVSEQRKVLFVLGRSQRMTALTAGKFFYINRDSFGKTLQTTYSYFTVMKQM-</w:t>
      </w:r>
    </w:p>
    <w:p>
      <w:pPr>
        <w:pStyle w:val="Normal"/>
        <w:rPr/>
      </w:pPr>
      <w:r>
        <w:rPr/>
        <w:t>&gt;CpluG2R504O04EGAA4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YRVHFLTESFAIFSIILITIAVDNLYSLHVFQMIGFLREISYRMKHFHEDNDDKG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ereOr69aA____scaffold_4784_residues_12966418_to_12971984_reverse_strand.[1501_5484].sp</w:t>
      </w:r>
    </w:p>
    <w:p>
      <w:pPr>
        <w:pStyle w:val="Normal"/>
        <w:rPr/>
      </w:pPr>
      <w:r>
        <w:rPr/>
        <w:t>------------------------------------------------QRIVFLLGTICQMVQIAGVLIYWYCNGRDVAQLSEMCSSLTLLLVGFCNVCALTVNRNQIETLLEKLQEIYPGSKKNHYR---CQHYFDLAMTIMRMEFLFYMVFYIYYNSAPVLLLLWE----HV-HEG-YDL-SFKTQTNTWFPWKVQGSIGFIMAVLSITVGSFVGVGFSIVTQNLVCLFSFQLKLHYDGISSQLVSLD-------------------------------------------------------------------------------------------------------------HQELRILIAYHCRILQLGDQVNNIMNFVFGSSLVGATIAICMSSVSILL--LDFASACKYVSGLVAFVLYNFVICYMGTEVNSASGKVLPAAFYNNWYEGDLAYRRMLLILMMRATKPYMWRTYKLAPVSITTYMATLKFSYQMFTCVRSLK</w:t>
      </w:r>
    </w:p>
    <w:p>
      <w:pPr>
        <w:pStyle w:val="Normal"/>
        <w:rPr/>
      </w:pPr>
      <w:r>
        <w:rPr/>
        <w:t>&gt;TcOr9</w:t>
      </w:r>
    </w:p>
    <w:p>
      <w:pPr>
        <w:pStyle w:val="Normal"/>
        <w:rPr/>
      </w:pPr>
      <w:r>
        <w:rPr/>
        <w:t>---------------KAAVETNITTLKILGLWPKGDE-----TYKLNFYTLYAVFGVIGLCAHSFVQIFNIYFIVDDLEAFTSSIFVTLSCLGTVAKTYYLLQNMQMLKELFISINKDIFQPKNNKQI-LLVEPSIKFWQRFYLIFRVLCYCTTFFWSSYPILDKWTK---------------DHRLPFLAWYPYDSTKSPFYELTYIHQVVSIWYLVSASLNIDMLIAALNMFVGAQCDLLCDNLRNIGQNSKE---------------------------------------------------------------------------------------------------NSKEIGKNLVKCIEHHREILRFAVQSNVFFNLIVLLQFFTSAVSVGFTMFLLTIVAPFSSQFYSFICYGSSIITEMFIYCWFGNEVEIKSNAIPYAPFESEWIGVPIEVQKNLIIFTIRAQRPLKMSALNLFYLSLDTFKAILKTSWSYFTLLNQ--</w:t>
      </w:r>
    </w:p>
    <w:p>
      <w:pPr>
        <w:pStyle w:val="Normal"/>
        <w:rPr/>
      </w:pPr>
      <w:r>
        <w:rPr/>
        <w:t>&gt;CpluG2R504O02CFCWN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WARVKSEEDRQKMIES-VNLGRNITKLCAIFMFSGGVSYHTFMPMWK---GSTLNE-LNET----IRPLVYPGNEIFS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rhoOr45a1</w:t>
      </w:r>
    </w:p>
    <w:p>
      <w:pPr>
        <w:pStyle w:val="Normal"/>
        <w:rPr/>
      </w:pPr>
      <w:r>
        <w:rPr/>
        <w:t>----------------SYFAVQRRALEIVGFDPSS-------PQLRLKHPIWAGILVLSLVSHNWPMAVYALQDLSDLTRLTDNFAVFMQGSLSTFKFLAIVAKRRRIGSLIHRLHKLNEEAAATTNQLEKLERENQLDRYVSRSFRNAAYGVIWASAIAPMLIGLLGYIRTG-------LF-TPTTPMEFNFWLDERNPKFYWPIYVWGVLGVAAAAWLAIATDTLFSWLIHNVVVQFQLLELHLKKKDQ---------------------------------------------------------------------------------------------------LKKKDQNQGDVHLNQSIHRHRLALELAKELSSIFAEIVFVKYMLSYLQLCMLAFRFSR-SGWSAQVPFRATFLVAIIIQLSSYCYGGEYLKQQSLGIAQVVYDCNWPEMEPKQRRLWQMMIMRAQRPAKI-FGYMFNVDLPLLLWVIRTAGSFLAMLRTF-</w:t>
      </w:r>
    </w:p>
    <w:p>
      <w:pPr>
        <w:pStyle w:val="Normal"/>
        <w:rPr/>
      </w:pPr>
      <w:r>
        <w:rPr/>
        <w:t>&gt;PbOr181</w:t>
      </w:r>
    </w:p>
    <w:p>
      <w:pPr>
        <w:pStyle w:val="Normal"/>
        <w:rPr/>
      </w:pPr>
      <w:r>
        <w:rPr/>
        <w:t>--------------INRVFRFLQICNIITCTWPHD-P-----DVNKLVYIFQKINWIFSLSNMIIIELIRTIYDQNDIMTVMKALSEVACGMELLFNIVICTLKRKHIQHILKEIKDFLRTYNDHER--IIIQKYINRYTFFSIFVIICYGVSITAFSCIPIFTS-------------------KKFPIEGSYPFSTESLVVTSIIYTIQVYAVMQSGL-CVSVDLMFAVFFLYSSARLEMLCLEIQTAK------------------------------------------------------------------------------------------------------------NKRQINSCIKKHQKIIRFVDKTKDVVQFSLFTNILMAVMSICGTFPII--HKQSLEVSSQFLCLVLAGYQRLYITAWPANDLMENSERVAIEIYNMSWLGKSQYIIKDMCFIMQRSQKPLLISMGMFLPLTLKYYAKYFMTTLSYFATMRA--</w:t>
      </w:r>
    </w:p>
    <w:p>
      <w:pPr>
        <w:pStyle w:val="Normal"/>
        <w:rPr/>
      </w:pPr>
      <w:r>
        <w:rPr/>
        <w:t>&gt;PbOr180</w:t>
      </w:r>
    </w:p>
    <w:p>
      <w:pPr>
        <w:pStyle w:val="Normal"/>
        <w:rPr/>
      </w:pPr>
      <w:r>
        <w:rPr/>
        <w:t>-------------TLDKVIAFLRIYLTFACCWPLPPT-----KLQRLLRSALQYFCLTNAIAIAIAAIWTLYRHSNDVLLVMKLGCQLSAIVQIPLQMILFAMQNKRLQFVILEMENYYRQAQEYEK--EIFQQYIDKCKPFYGSILCWLAMTGISVIVTPLFSS-------------------QSFPCEAEYPFDVQYQPIKTIIYMHHILAAYQSVL-QVSTNTFPALLLWFVAARFDILSVQFRTVTNMKELIKYTREHSL------------------------------------------------------------------------------------------------KELIKYTREHSLLLRYAKEVTRAIRYVALLCVTFSTGAVIFG-YLTFMSHQPWSVKWTFLMIAFCGFVELYMYAWPADNVMSMSSNIASAMYESLWYDGDLTRRKILMYVILRSQHPVTVSICALPNLSMTYYASYISTVFSYMAFVR---</w:t>
      </w:r>
    </w:p>
    <w:p>
      <w:pPr>
        <w:pStyle w:val="Normal"/>
        <w:rPr/>
      </w:pPr>
      <w:r>
        <w:rPr/>
        <w:t>&gt;GPRor39</w:t>
      </w:r>
    </w:p>
    <w:p>
      <w:pPr>
        <w:pStyle w:val="Normal"/>
        <w:rPr/>
      </w:pPr>
      <w:r>
        <w:rPr/>
        <w:t>-----------------IFKLQRKILLIFGVWPAD-R-----LVRPWYVKVLIAINLATLAICMVGEFLHGLYQEGDLSESIESICPTVARISGFLRMVFYLANEEKIHRVLNNISKTLQDEHPREHT--ITKQLTTLGQQFTFYLFLMMFFAACLYGVTPFFIMIYN-----W-VQGQRPL-VKLLPFKLALPFDSQNLFPFVVTTLFLNYASAPTITSQSGSDALFSGVCLYIYGQFQAIRLEVEALAETVDRNT----------------------------------------------------------------------------------------------SAAETHRINLELRRISKRHQAIIDLVSEVRSAFTPNVLLVYTATAIIMCIVCIAMLVVE--GIYKLTYLPYAFAELTLLFLYSYSGTIIRDSSEAVQTVAYDFPWYRYDRNTRHLIQMMMIRAQYGSNVDV-PFFETSMASFSAIVRTASSYITLMKSF-</w:t>
      </w:r>
    </w:p>
    <w:p>
      <w:pPr>
        <w:pStyle w:val="Normal"/>
        <w:rPr/>
      </w:pPr>
      <w:r>
        <w:rPr/>
        <w:t>&gt;PbOr178</w:t>
      </w:r>
    </w:p>
    <w:p>
      <w:pPr>
        <w:pStyle w:val="Normal"/>
        <w:rPr/>
      </w:pPr>
      <w:r>
        <w:rPr/>
        <w:t>-------------TLEKVIAFLKIELMFACCWPVSRT-----KCQIVCDKIFRLISALHAILLVIEIMYTLIYRIDDVRMFMQSSCLMVVILEVPVQIFLYTLQHDRLQEVIFQMEDYYRHSKLEE-RDIFQ-KFIDKHIKFYAIILGVITAALATATLGPMFKD--------------------SFPIVIKYPFHVEQQPLHAIVYLHHSFGIYQSYCQ-VCSTVFVALLLWFTSARFEILSNKFRMA----------------------------------------------------------------------------------------------------------------EWQSCIREHQELLRFSENMSLSISYIVLSSLGFSTCTLVFGGVTVL-SRLPLSVKVEFVIGCMSSLGKVFLSAWPADYLMAASSDIGDAAYDSLWYEHGTDSQKIMLYTLLRCQRPVIITVPGLLKLSFQHYSAYISTAFSYLTTFR---</w:t>
      </w:r>
    </w:p>
    <w:p>
      <w:pPr>
        <w:pStyle w:val="Normal"/>
        <w:rPr/>
      </w:pPr>
      <w:r>
        <w:rPr/>
        <w:t>&gt;TcOr3</w:t>
      </w:r>
    </w:p>
    <w:p>
      <w:pPr>
        <w:pStyle w:val="Normal"/>
        <w:rPr/>
      </w:pPr>
      <w:r>
        <w:rPr/>
        <w:t>-----------NFDWKDTIKLNFLMMKIVGLWPKE----------KYKINFYTLYTLISICGHVIFHTVAVFVVGRDLKHLIGALYMSLTETLLLVKICYFIKNSRLVKSLLTSLDGDIFQPKNEKQLE-LTNPSLIFWKKVHKSFAILVANTVFLFVSLPILSKS------------TK---LYRLPLEAWYPYNTQKSPNYEITYLYQFISTLFRGMASVSMDTFIAALNMYIGVQCDILCDNLRNLNETNFMEN--------------------------------------------------------------------------------------------------ETNFMENLSLCIKHHKAIVSFARECNKFYNGIVLGQFFSTSIALGLAMFLLSLVTPLSTESNTLLFYLGATTSEIFLYCWFGNEVDVKSSKIPYSAFESDWTGAPIEAKKNLLIFILRTQKPIKMSAINLFSLSLETFTTILRTSWSYFAVLRQV-</w:t>
      </w:r>
    </w:p>
    <w:p>
      <w:pPr>
        <w:pStyle w:val="Normal"/>
        <w:rPr/>
      </w:pPr>
      <w:r>
        <w:rPr/>
        <w:t>&gt;AmOr164FIX</w:t>
      </w:r>
    </w:p>
    <w:p>
      <w:pPr>
        <w:pStyle w:val="Normal"/>
        <w:rPr/>
      </w:pPr>
      <w:r>
        <w:rPr/>
        <w:t>--------------------PVEISLRLIGAWPNS--------SCQILKYIWTIVMSIFLIFQYSYCII--HIKTATLIDILDCLSITCSNTLLLLKFIIIWFHKRVLFESLIIIAEDWDNCKFEWNMEIMMQK-AILSYRIAKLMLIIFICSIFMYAVSTFFGPDI------G-ASHSD---QKKFLLKMEFPFEATVSPLYEIIITIQLVMQFMFATMAGMFMTIIATFVLHIASQLDIICDRLSEILDEHKEQ--------------------------------------------------------------------------------------------------EQELRIRIIKKLIAKHQRTLNLSENIENIFTFISLSQFFFNILVICFVNFILVTSEQAPTVISKCFPYYIALNFEALILCYTGEYLSSKSENISWIAYNSNWYELSIYEIRVLLLLIMRSQKPLTLTIGKYMKLSLETFANMLKISASYASVLYAL-</w:t>
      </w:r>
    </w:p>
    <w:p>
      <w:pPr>
        <w:pStyle w:val="Normal"/>
        <w:rPr/>
      </w:pPr>
      <w:r>
        <w:rPr/>
        <w:t>&gt;PbOr189</w:t>
      </w:r>
    </w:p>
    <w:p>
      <w:pPr>
        <w:pStyle w:val="Normal"/>
        <w:rPr/>
      </w:pPr>
      <w:r>
        <w:rPr/>
        <w:t>-----------------AVKFTKIIVALSFSWPLPKS-----KFQVICFKIFHALTHINIILLIVPMIYTCYYSNDDLLKISKLWCLLGVFLQIQLQITMCALHHDRLQYLISEMEHNFKCGKLHEKM--VYQQYVDKYATFFASSTFAVFLTASGITLMPLVTD-------------------EIFPLDTKYPFDIERGAFKPIIYLQQ-ASVFWQTFSIVCLSIFFGLLILFTAARFDILSQQFRTVTD---------------------------------------------------------------------------------------------------------------IIECIRQHTKLLKYAQDVIISVRLIILCIIICCTWAVVIGGLTII-SRSTITEKVQFIILCTAGLMEVFTYALPADHLIDASFNVAQAAYESLWYNQDVIFQKKLCFILLKSQVPVALSVYSILPISLQYYASYVSTAFSYLMTLR---</w:t>
      </w:r>
    </w:p>
    <w:p>
      <w:pPr>
        <w:pStyle w:val="Normal"/>
        <w:rPr/>
      </w:pPr>
      <w:r>
        <w:rPr/>
        <w:t>&gt;TcOr7</w:t>
      </w:r>
    </w:p>
    <w:p>
      <w:pPr>
        <w:pStyle w:val="Normal"/>
        <w:rPr/>
      </w:pPr>
      <w:r>
        <w:rPr/>
        <w:t>------MNKLQKFDWKATIRPNIAFLHYLGIWPEGE------EYYKLNFYTTILYIIILVISTIVFQVINIFFTLDDLTSLTANIYVLLTEILYFIKLCFLVKNMPALKLLMKTLDHKLFQPKANQI--VIIQPLLNFWKLIFLAFVITCSFTVLFWAIFPILDS-----------SE----EEKRLPLLAWYPYDTKISPNYELTYLHQVASYIYICYSHLNIDTFITALNTYIQCQFDILCDNLKNIKSDTKNV-------------------------------------------------------------------------------------------------SDTKNVDTKLAKCIKHHLLILMFANTSNEFFSWIIFFQFTSSAAITGMTLFQLTVVKPFTTEFYNFMAYVTAEVVQIFMYCWFGNEVQVKSSNIPYAAFGSDWTEFSPNKQKSLLFLITRSQKSVKMSAFNVFDLTTDSF--ILKSAWSYFALLNQV-</w:t>
      </w:r>
    </w:p>
    <w:p>
      <w:pPr>
        <w:pStyle w:val="Normal"/>
        <w:rPr/>
      </w:pPr>
      <w:r>
        <w:rPr/>
        <w:t>&gt;TcOr6</w:t>
      </w:r>
    </w:p>
    <w:p>
      <w:pPr>
        <w:pStyle w:val="Normal"/>
        <w:rPr/>
      </w:pPr>
      <w:r>
        <w:rPr/>
        <w:t>--------------WQESIKTNLKALRLVGLWPKSDF-----YKFDLYTFCTSLTVVVIVCGHNLSQIVYILQVYSDLKALTATIFVASINFLGAVKMYFFIKHIKTVKILFKMLKTYQFKPKNIHQTQ-LIKPFLNLWKILYVGYSINVYLIVAMWSLLPVLNGWT--------------W-QKKLPFPARYPLDVTKSPYYELAYVYQFICIWYITVANLNLDTIIIALMMYTSCQCDLLCDDLKNLTET----------------------------------------------------------------------------------------------------------FDKKLIECIKHHKAILVFAEKSNSLFNMIVLGQIATSTVVLALTMFQLSMVSPLSSEGLNHLFYIGGIIMQILLYCWFGNEVEAKSSNILYAIYESTWSEASKNSKKNLIIFSIRCQRPIKATAVKLFALSLRTFITIVRSGWSYFAVLYNV-</w:t>
      </w:r>
    </w:p>
    <w:p>
      <w:pPr>
        <w:pStyle w:val="Normal"/>
        <w:rPr/>
      </w:pPr>
      <w:r>
        <w:rPr/>
        <w:t>&gt;SlitOR8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IVSYLSSTLLILSPLISHLIL--------G----V-ELLLPICRYAFIDEYRLMFIYPIYLYQIVSIHFHVLYNVNVDIFFFGLMVLAIAQLDILDRKLRKVTEGNKVEDTDSEASRS-----------------------------------------------------------------------------------------KNKEDVMKINQCIIHFIKVCRFCELIEDAFSATLFVQYSAASCIICVCLCRFTM-PAEMGYIVFLASYMSLMVSQMMAPCWLGTRLMDKSQLLAFSVYNCDWTSRSRQFKSNMRFFVDRANKPLSITGGKMFNLSLGTFTSIMNSAYSF--------</w:t>
      </w:r>
    </w:p>
    <w:p>
      <w:pPr>
        <w:pStyle w:val="Normal"/>
        <w:rPr/>
      </w:pPr>
      <w:r>
        <w:rPr/>
        <w:t>&gt;DrhoOr85a1</w:t>
      </w:r>
    </w:p>
    <w:p>
      <w:pPr>
        <w:pStyle w:val="Normal"/>
        <w:rPr/>
      </w:pPr>
      <w:r>
        <w:rPr/>
        <w:t>---------------------------QMGWRLPPR--------TRPYWWLYYIWSFTTTLITFVYLTMTGIKKMSTTSDLFTYVQTPVNMNAAMMKGITVLLMRRRFFRALEIMDLMDNRCTKMQEK-MQVHRSVALCNIIVIIYYCVYFGYLTLAVIGALII--------------------GKTPFYLYNPVDPEE--HFYLTTAIETTALSGLILSNILLDVYPIVYVFTLRTHLELLAQRVKNLRRDPDKSEDQN--------------------------------------------------------------------------------------------DKSEDQNYAELVDCVKDHKLIVEFGNSMRPMISATMFIQLLSVGLILGFAAVSMQ-FFTTAIERFVSGFYFFGVLFQTFPFCFLCEQVISDCDSLTNTLFHSEWIGAERRYRTVLVYFIHNVQQSITFTAGGIFPICLNTNLKMAKFAFSVVTIVNEM-</w:t>
      </w:r>
    </w:p>
    <w:p>
      <w:pPr>
        <w:pStyle w:val="Normal"/>
        <w:rPr/>
      </w:pPr>
      <w:r>
        <w:rPr/>
        <w:t>&gt;gi|226510919|gb|ACO59986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KNRRTVLFFLHRIQTPVSLKAAKVVPVVVNTMFAVLKTTFSYYTMLKTL-</w:t>
      </w:r>
    </w:p>
    <w:p>
      <w:pPr>
        <w:pStyle w:val="Normal"/>
        <w:rPr/>
      </w:pPr>
      <w:r>
        <w:rPr/>
        <w:t>&gt;DbipOr85b2</w:t>
      </w:r>
    </w:p>
    <w:p>
      <w:pPr>
        <w:pStyle w:val="Normal"/>
        <w:rPr/>
      </w:pPr>
      <w:r>
        <w:rPr/>
        <w:t>---------------DDFLKYANKFYLSIGMLAYDHK-----ENSKRKEQLLHWLFIAQMVNLNVVLLIYVFLAIGNFLEATMNLSFIGFVVVGDLKIWHIWRQRAKTTHVVREMEKLHPKRADQQEG-YAIKDYLSSYSRYSIFYFSMHMVLIWTYNLYWAVYWLVCDFWLGI-----RSF-ERMLPYYSWVPWDWSTGNTYYFMYVAQNIGGQACLSGQLAADMLMCALVTILVMHFIRLGHQIEA------------------------------------------------------------------------------------------------------------------LQAAVVYHQRLLNLCQDINEIFGVSLLCNFVSSSFIICFVGFQMT-IGGKIDNLVMLVLFLFCAMVQVFMITTYAQRLLDAXXXXXXAVYNQDWFNADIRYRKMLVLVIKRSQQPSRLKATIFLNVSLVTVSDLLQLSYKFFALLRTM-</w:t>
      </w:r>
    </w:p>
    <w:p>
      <w:pPr>
        <w:pStyle w:val="Normal"/>
        <w:rPr/>
      </w:pPr>
      <w:r>
        <w:rPr/>
        <w:t>&gt;McOr11</w:t>
      </w:r>
    </w:p>
    <w:p>
      <w:pPr>
        <w:pStyle w:val="Normal"/>
        <w:rPr/>
      </w:pPr>
      <w:r>
        <w:rPr/>
        <w:t>------------------------FNSLLGVWPFVFR-----PDFRLWQMMYKMYSNLMLVFGYVICYTQLVMEEEWVQEIIRNLCLTLLHSMGLAKVY--AIRSDNLKELISEALEDIYRRGDEDIMEIYR-LYAWHSRVSNIAFLINIAIETCFYAMHPLYVGEL-PHFDKA-TNQTKM--IRALPMSAWVPFDIQE--QYLEAYLWQSVEGTVTASFVMYTDIFSFSLIIFPLGQISILSHVLRNFDHYVKKAQEK--------------------------------------------------------------------------------------------------------RECVVKHQDIIRYICVFNNAMKYIMVFDFLQSSMQLATIVIQLFGSELKMVEVIFHGEFAFCMLMRLMVYYWYANEIMLKSSDITLAIWEGVWYEESQRVKHMMLMIIRRSNKPLALDIGPFSTMTLQALLGILKATYSYMTIMYN--</w:t>
      </w:r>
    </w:p>
    <w:p>
      <w:pPr>
        <w:pStyle w:val="Normal"/>
        <w:rPr/>
      </w:pPr>
      <w:r>
        <w:rPr/>
        <w:t>&gt;gi|167863240|gb|EDS26623.1|</w:t>
      </w:r>
    </w:p>
    <w:p>
      <w:pPr>
        <w:pStyle w:val="Normal"/>
        <w:rPr/>
      </w:pPr>
      <w:r>
        <w:rPr/>
        <w:t>----------------ESFKRQLTLLKWIGLWPPLDS-----DQRRLLYRIYGWTLRIVFLYAFTLTQVMFFLNVETVQDLANALYALMTQLTLIVKLRIFCSKIDPIQVLVLRVRCSMFHPQCDAETK-EVLRAMNTTWFFGTLFHVVTYATVTFWAISPALKG------------------EFALLLPSWFPFDYRQSWVYGAVWFYQTLSLYICATFNVATDTMIIGLISHTGGQVGRLGVLFSKMGH------------------------------------------------------------------------------------------------------------YAYLIELILFHKEILRFAYEVVDIFNVSIFSQIMASVIIICMTALKVI-SDRNVVSMIGNLIYLLTMICQILQFCYVGNDISYSTGKFNEMAIFSNYPEFNKTTARAFLIYLTKVIQPADIKVGKVFKLTLSTFLWILKTSYSYFAVLNSVR</w:t>
      </w:r>
    </w:p>
    <w:p>
      <w:pPr>
        <w:pStyle w:val="Normal"/>
        <w:rPr/>
      </w:pPr>
      <w:r>
        <w:rPr/>
        <w:t>&gt;DficOr69aA</w:t>
      </w:r>
    </w:p>
    <w:p>
      <w:pPr>
        <w:pStyle w:val="Normal"/>
        <w:rPr/>
      </w:pPr>
      <w:r>
        <w:rPr/>
        <w:t>------------------------------------R-----KPYSLEKKTMFVLGVICSIYQIFGVFMYWYRYGRDVTEISEMCGSLMLTLVGSSNIYALTKHRRRIERIFEDLQELYPRENDKHYR---NQYYYDKAMRIMKIEFILYMVFYVYYNSAPILLLLWENLQDEE-EL------SFRTQTNTWFPWKVHGSIGFGVAVISIAMASFVGVGFSLATHDLVCIFTCQLKMHYDGMANKLLHLDS-------------------------------------------------------------------------------------------------------------QQLKQLIAYHYRILQIGDHVNYILNFIFGSSLVGSTIAICMTSVAVLL--LDFASALKYISGLVAFLLYNFIMCYMGTEVTTASFKILPAAFYSNWYEGDPAYRKMILILMIRASKPYMWKTYNLSSVSITTYM-TLKFSYQMFTCMRSLK</w:t>
      </w:r>
    </w:p>
    <w:p>
      <w:pPr>
        <w:pStyle w:val="Normal"/>
        <w:rPr/>
      </w:pPr>
      <w:r>
        <w:rPr/>
        <w:t>&gt;SlitOR7</w:t>
      </w:r>
    </w:p>
    <w:p>
      <w:pPr>
        <w:pStyle w:val="Normal"/>
        <w:rPr/>
      </w:pPr>
      <w:r>
        <w:rPr/>
        <w:t>------------------------LFRYSGMNLEKDT-----PMDTIKHRWLYTLNYFSVLSAEIAGIYYIITQGKSFIEVTSVAPCLTFSLLALIKCSYHHIYEKNIKELINLLRHLERKENDRTEKQEIIDEEAGFLNKVINVLYVLNCCMIVVFDMTPMVLIAVKYY-------KTKQFE-MLLPYLDVFSFIPYELVYWPFAYVHQIWSKCMVLLSMAAADYLFF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gi|380014571|ref|XP_003691301.1|</w:t>
      </w:r>
    </w:p>
    <w:p>
      <w:pPr>
        <w:pStyle w:val="Normal"/>
        <w:rPr/>
      </w:pPr>
      <w:r>
        <w:rPr/>
        <w:t>-------KTDPDTNSDYCLQLNRWFLKPIGAWPSFPT-----RHERIISFLLNVSCYSSLLFTLIPCLLHMLLEDESFYLKMKVLGSLAHWFVGTMNYTTLLLRGREIRLCVEHIRTDWRIVTREEDQQ-VMLKNAKFGRYVAALSAAILQSGVLCFCCMTISRT----ELIQI-GNETRI--VHVLPCAVYKKIDVTRSPNSEFIIASQFLSGFIVNSSTAGIFSLAAILGAHACGQLSVVMTWITEFVNKSK-----------------------------------------------------------------------------------------------NKSKKREKMIFREIGLIVEHHLRTLNFISYIEETINRIIFLEVFRCCLHICCLGYYILMEDYDKRSMIIYFMLFVSVCFNIFIICYIGEILAEESMKVGEVVYMTDWYYLPDKIILDLTLIIVRSSVVVQITAGKLIHMSIQTFTDVIKTGFAYLNLLRQV-</w:t>
      </w:r>
    </w:p>
    <w:p>
      <w:pPr>
        <w:pStyle w:val="Normal"/>
        <w:rPr/>
      </w:pPr>
      <w:r>
        <w:rPr/>
        <w:t>&gt;PbOr75NTE</w:t>
      </w:r>
    </w:p>
    <w:p>
      <w:pPr>
        <w:pStyle w:val="Normal"/>
        <w:rPr/>
      </w:pPr>
      <w:r>
        <w:rPr/>
        <w:t>---------------EYAYGWNRYIMTFIGIWPEN-R-----NLNQASSYTAIIAILAMLCFCCAPQSANLPFIWGDFDSVVDNLAMGITISISLLKTIMFWSNGAHLKTLVSCMAKDWSVIEDKRDRK-TMSDIANFTRKLAISSVVLVQFVLIAYVVFRYLQA-----------RET----GHMILFRAYHPYNVTSSPFYELTLFGQFLGMIYAANSYTVVDTFVAILVLYTCGQLSNLRCKLTNLRADT--------------------------------------------------------------------------------------------------------EFQMKLRTVVRRHEYLNRFAETIEDCFNMMLLLQMMGCSLQLCFQCLQVFMSEVFFSQFSFLTIYLVYIMLQLYLYCYIGEKLFVESTKIAYAAYDCSWYNLSVHEARSLMIIMCRARTPLQITAGRFCSFNRQLYSEVLKRSVAYMSCICA--</w:t>
      </w:r>
    </w:p>
    <w:p>
      <w:pPr>
        <w:pStyle w:val="Normal"/>
        <w:rPr/>
      </w:pPr>
      <w:r>
        <w:rPr/>
        <w:t>&gt;389_Si_gnF.scaffold10455_73458-77570.pep</w:t>
      </w:r>
    </w:p>
    <w:p>
      <w:pPr>
        <w:pStyle w:val="Normal"/>
        <w:rPr/>
      </w:pPr>
      <w:r>
        <w:rPr/>
        <w:t>-------TDKKDIWKSRYYLILRTYMTISGLWPYR---------SLRERCIHFIPTFALCFSILIPQSMYVLIA-SDINEVIEGLTSALISIAFSWKVMCI-MFDKNVKSCLKTIKKDWLSLKTDVER-SILQRHVEYGRYLTTSYAVFMHTIQVSYILKPFLLTLLEINT----TNSTKTS-ASKLPFHVEYGVDADQ--YFYPIAIHCYLAIFAHIFSTIAIDSLYCTLIQHACGMFSIIGHVLEDIGKNNNA---------------------------------------------------------------------------------------------SLNLNKISDDDYKKTLDCLRKHLQVLQFTDLIESTFTKILFVSVNLNVICGSVTGIAMIMNLNKGIEIAAPLSVYVAQLVHIFLQFWQAQFLLDYSIVPCESICRANWYFTSKRCQKLFLLIMTRTVTPCRITAGKIVTLSIESFGSVSKIS-----------</w:t>
      </w:r>
    </w:p>
    <w:p>
      <w:pPr>
        <w:pStyle w:val="Normal"/>
        <w:rPr/>
      </w:pPr>
      <w:r>
        <w:rPr/>
        <w:t>&gt;DsimOr22a_chr2L_residues_1495187_to_1497562_forward_strand.[501_1876].sp</w:t>
      </w:r>
    </w:p>
    <w:p>
      <w:pPr>
        <w:pStyle w:val="Normal"/>
        <w:rPr/>
      </w:pPr>
      <w:r>
        <w:rPr/>
        <w:t>---------------RDAFIYLDRVMWSFGWTEPENK-----RWVLPYNLWFALVNIVMLILLPISMSIEYLHRFKSAGEFLSSLEIGVNIYGSSFKCAFTMMGFKKRQEAKVLLDQLDKRCVRDEER-STVHRYVAMGNFFDILYHIFY-SSFVVMNF-PYFLL------------------QRRHAWRMYFPYDPEK--QFFISSIAECFLMTEVIYMDLCTDVCPLISMLMARCHISLLKQRLRNLRSE------------------------------------------------------------------------------------------------------TEDEYLEELTECIRDHRLILDYVDALRPVFSGTIFVQFLLIGTVLGLSMINLMFFSTFWTG-VATCLFMFDVSMETFPFCYLCNMIIDDCQEMADSLFQSDWTSADRRYKSTLVYFLHNLQQPITLTAGGVFPICMQTNLAMVKLAFSVVTIIKQF-</w:t>
      </w:r>
    </w:p>
    <w:p>
      <w:pPr>
        <w:pStyle w:val="Normal"/>
        <w:rPr/>
      </w:pPr>
      <w:r>
        <w:rPr/>
        <w:t>&gt;gi|380026877|ref|XP_003697166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PFPIDTEYPFHVNYTITRIIIYLQQSLLI-VQCAGHVCLSVFGALLLWFTAARFECLIVELQKITNI--------------------------------------------------------------------------------------------------------------LIICIEKQLRLRRYARNVVNSFRFMIVYAIGVSTFALTLYGIIMI-VKAPLIMKIEAITLSFVLLLQIYIYAWPADYMKDMSINVSKSVYNIIWYKQTLRMQKNLLNVLV-YQQPIIFSISCILPLSLRYFCSYVSNIFSIFTAV----</w:t>
      </w:r>
    </w:p>
    <w:p>
      <w:pPr>
        <w:pStyle w:val="Normal"/>
        <w:rPr/>
      </w:pPr>
      <w:r>
        <w:rPr/>
        <w:t>&gt;gi|332028864|gb|EGI68890.1|</w:t>
      </w:r>
    </w:p>
    <w:p>
      <w:pPr>
        <w:pStyle w:val="Normal"/>
        <w:rPr/>
      </w:pPr>
      <w:r>
        <w:rPr/>
        <w:t>-----------------HLRVSLTIVYFLGTWPPV-T-----GKFRLPYLLYTICSFTFILGILLSSIANVLMNWGDMSKLTAVMTLLMTNCTHASKVVVLLRRQARIQTLLDTADSPTFSRYDKEYE-DLLISYTWKGIFHHAIYQSFGGIAVFCWGFTPIADF-V--------AGR-----SRQLPMQGWYPYNTTATPAFEITAAHQGIAIIIACFHNVAMDTLMTGLITVACCQLAILERNIISIDNKASI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secOr92a__super_27_residues_399867_to_402225_reverse_strand.[501_1859].sp</w:t>
      </w:r>
    </w:p>
    <w:p>
      <w:pPr>
        <w:pStyle w:val="Normal"/>
        <w:rPr/>
      </w:pPr>
      <w:r>
        <w:rPr/>
        <w:t>--------------FDELTRFPMSFYKTIGEDLYSDR-----DPNVIRRYLLRFYLVLGFLNFNAYVIAYFIMSTTTLLEATAVAPCIGFSFMADFKQFGLTVNRKRLVRLLDDLKEIFPLDVEAQRK-YNVSFYRTHMNRVMTLFTILCMTYTSSFSFYPAIKSTIKYYLM-----GSEIFE-RNYGFHILFPYDAETDTVYWFSYWGLAHCAYVAGVSYVCVDLLLIATITQLTMHFNFIANDLEA------------------------------------------------------------------------------------------------------------EENIKYLHNLVVYHARALDLSEEVNNIFSFLILWNFIAASLVICFAGFQIT--ASNVEDIVLYFIFFSASLVQVFVVCYYGDEMISSSSRIGHSAFNQNWLPCSTKYKRILQFIIARSQKPASIRPPTFPPISFNTFMKVISMSYQFFALLRT--</w:t>
      </w:r>
    </w:p>
    <w:p>
      <w:pPr>
        <w:pStyle w:val="Normal"/>
        <w:rPr/>
      </w:pPr>
      <w:r>
        <w:rPr/>
        <w:t>&gt;DsecOr59c____super_9_residues_2647229_to_2651516_reverse_strand.[1501_2788].sp</w:t>
      </w:r>
    </w:p>
    <w:p>
      <w:pPr>
        <w:pStyle w:val="Normal"/>
        <w:rPr/>
      </w:pPr>
      <w:r>
        <w:rPr/>
        <w:t>--------------------YYYRIAFFLGWNPPK---------EGLLRWIYTLWTLTTMWLGIVYLL-TYHFDRFTPTEFLTSLQVDINCIGNVIKSCVTYSQMWRFRRMNELISSLDKRCVTPTQR-RIFHKMVARVNLIVILFLSTYLGFCFLTLFTSVFA--------------------GKAPWQLYNPVDWRNGWQLWIASILEYCVVSIGTMQELISDTYAIVFISLFRCHLAILRDRIANLRQDP------------------------------------------------------------------------------------------------------EMDHYEQLVACIQDHRTIIQCSQIIRPILSITIFAQFMLVGIDLGLASISILFFPNTIWTIMANVSFIVAICTESFPCCMLCEHLIEDSVHVSNALFHSNWITADRRYKSAVLYFLHRAQQPIRFTAGSIFPISVQSNIAVAKFAFTIITIVNQM-</w:t>
      </w:r>
    </w:p>
    <w:p>
      <w:pPr>
        <w:pStyle w:val="Normal"/>
        <w:rPr/>
      </w:pPr>
      <w:r>
        <w:rPr/>
        <w:t>&gt;DyakOr83a__chr3R_residues_1614745_to_1617315_reverse_strand.[501_2071].sp</w:t>
      </w:r>
    </w:p>
    <w:p>
      <w:pPr>
        <w:pStyle w:val="Normal"/>
        <w:rPr/>
      </w:pPr>
      <w:r>
        <w:rPr/>
        <w:t>-----------------------QTMCVAAMYPFGYY-----VKGSLAYELLNYFVSVHIAGLYIC-TIYINYGQGDLDFFVNCLIQTIIYLWTIMKLYFRRFRPALLNEILSNINDKYEPRSAVGFSFVTMGGSYRISRLWIKTYVYCCYIGTIFWLALPIAYR------------------DGSLPLACWYPFDYTQPIVYELVFLLQAMGQIQVAASFASSSGLHMVFCVLISGQYDVLFCSLKNVLASSYVLMGANMTELNQLQAEQS--AADAEYTYSME-------------------------------------------------------------------------FGLSFVRCIQHHRYIVAALKKIERFYSPIWFVKIGEVTFLMCLVAFVSTKSANSLMRMVSLGQYLLLVLYELFIICYFADIVFQNSQRCGEALWRSPWQRHLKEVRSDYIFFMLNSRRQFQLTAGKITNLNVDRFRGTITTAFSFLTLLQKM-</w:t>
      </w:r>
    </w:p>
    <w:p>
      <w:pPr>
        <w:pStyle w:val="Normal"/>
        <w:rPr/>
      </w:pPr>
      <w:r>
        <w:rPr/>
        <w:t>&gt;DbiaOr7a</w:t>
      </w:r>
    </w:p>
    <w:p>
      <w:pPr>
        <w:pStyle w:val="Normal"/>
        <w:rPr/>
      </w:pPr>
      <w:r>
        <w:rPr/>
        <w:t>-------------ESREAFRNLFNCFYALGMQAPDGP-----TKSSTWRRIYRCFSVVMYIWQLLVVISYRYMGGMEITQVLTSAQVAIDAVILPAKIVALAWNLPLLRRAELHLAALDARCRDREEFQLIVE-AVRFCNRLVWFYQICYAIYSSSTFVCAFLL--------------------GQPPYALYLPLDWQRSLQFCIQAWIEFIIMNWTCLHQASDDVYAVIYLYVVRMQVQLLARRVERLGRDAK---------------------------------------------------------------------------------------------EIFPDERRQEEHCEELQRCIVDHQTVLQLLGCISPVISRTIFVQFLITAAIMGTTMINIFIFANTNT-KIASIIYLMAVTLQTAPCCYQATSLMLDNEKLALAIFQCQWLGQSARFRKMLLYYLHRAQQPITLTAMKLFPINLATYFQIAKFSFSLYTLIKGM-</w:t>
      </w:r>
    </w:p>
    <w:p>
      <w:pPr>
        <w:pStyle w:val="Normal"/>
        <w:rPr/>
      </w:pPr>
      <w:r>
        <w:rPr/>
        <w:t>&gt;DgriOr67d-1_scaffold_15110_residues_12634689_to_12636942_reverse_strand.[501_1754].sp</w:t>
      </w:r>
    </w:p>
    <w:p>
      <w:pPr>
        <w:pStyle w:val="Normal"/>
        <w:rPr/>
      </w:pPr>
      <w:r>
        <w:rPr/>
        <w:t>---------------RRVIYLLRLITKICGADIIE-------PNYKLNKLTYIMFVLTFLFYLGTFYIYTSVVTEGNFNVILKITTFLGAAILVNTKLFCFIRWAHLFRESQTFLDTTYMGFEKGGDYKKVMLDGIRAIRKTITILMLVYIACLVTFTGFPAVYYA----FYN----------KRILILQFLLPFDKNTTIGYWLLCGVHSVCLNFGALGNFVGDAFFLTFIGNVPLLKDILACKFKHLNR-----------------------------------------------------------------------------------------------------KATRAQLRKAMVNIILWHKEYLSLQFRVRRIYFGVIAAQILSSFFSVLSSMYCLLT--GDWPA---APVYLIFSLLTLYLYCGLGTIVEKSNDDCVTIIYTCRWYDLPISEQHFLLLMLRMSQTTSSLSVAGMMPLNVNTALQLTKAAYSMGMMLMT--</w:t>
      </w:r>
    </w:p>
    <w:p>
      <w:pPr>
        <w:pStyle w:val="Normal"/>
        <w:rPr/>
      </w:pPr>
      <w:r>
        <w:rPr/>
        <w:t>&gt;DeugOr59a</w:t>
      </w:r>
    </w:p>
    <w:p>
      <w:pPr>
        <w:pStyle w:val="Normal"/>
        <w:rPr/>
      </w:pPr>
      <w:r>
        <w:rPr/>
        <w:t>----------------EFFKSHWTAWRVLGVAQLRVQ-----SWRN-LYIAYSIVMNLFVTLCYPLHLGMSLFRNQTLTEDILNLTTFATCTACSVKCLLYAYNIKDVLEMERLLRLLDERVVGPEQRGIYGQV-RVQLRNVLYIFIGIYMPCALFAELSFLFKE------------------QRGLMYPAWFPFDWLHSRNYYIANFYQIAGISFQLLQNYVSDCFPAVVLCLISSHIKMLYQRFEGVG---------------------------------------------------------------------------------------------------------SKNAEKELEECITDHKHILELFRRVEAFISLPMLIQFTVTALNVCIGIAGLVFFVSEPMARMYFIFYSLAMPLQIFPSCYFGTDNEYWFGRLHYAAFSCNWHTQGRSFKRKMMLFVEQSLKKSTAVAGGMMRIHLDTFFSTLKGAYSLFTIIIRMR</w:t>
      </w:r>
    </w:p>
    <w:p>
      <w:pPr>
        <w:pStyle w:val="Normal"/>
        <w:rPr/>
      </w:pPr>
      <w:r>
        <w:rPr/>
        <w:t>&gt;McOr19</w:t>
      </w:r>
    </w:p>
    <w:p>
      <w:pPr>
        <w:pStyle w:val="Normal"/>
        <w:rPr/>
      </w:pPr>
      <w:r>
        <w:rPr/>
        <w:t>--------------------STLLALSLFGQIPVEFK-----ETKSFLVKCILSRFIGFVLVSVAPILQYVMATKGSIVDISENISITISSIGALLTGTFLTCQYKKWLKFFEDITDHKAFGKPPDYED-L----VKNFNRFSAFYTIYCTGSVPVYAVTVYFNSMRCDEAALK-----AGF-FCKSFTPIWLPIDGSSLQLRVIIYIVQMLLGGTIVCTSAVINFMVWESTEMLISHINSLKIHFNKISEKSTDKERS---------------------------------------------------------------------------------------------KSTDKERSEQLGFCVRYHNHILRLSSRLNGLIKWTSGHMSLTAALIFASIGNQISNS-----KSVGAFLYLIGYVGALFFICHAGQRIKDELMSVGDAVYNADWYATDVKTIRSLRFIIARCQIPFHYEAIPLGVVDYPLFLMIIKTSYSYVTLLSQ--</w:t>
      </w:r>
    </w:p>
    <w:p>
      <w:pPr>
        <w:pStyle w:val="Normal"/>
        <w:rPr/>
      </w:pPr>
      <w:r>
        <w:rPr/>
        <w:t>&gt;CpluG2R504O02BQHS6</w:t>
      </w:r>
    </w:p>
    <w:p>
      <w:pPr>
        <w:pStyle w:val="Normal"/>
        <w:rPr/>
      </w:pPr>
      <w:r>
        <w:rPr/>
        <w:t>---------------------------LVGVWKPEQK-----GVKAALYYFYVTVVTIVNHSFLLSGVLDFELRNIDVVIIIDNLSLLSCLFTVRYKIVTILYYRNMIEEFVNRFQQKPFKAEDSEEEKIYEKF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griOr23a-1_scaffold_9391_residues_2504_to_4726_reverse_strand.[501_1723].sp</w:t>
      </w:r>
    </w:p>
    <w:p>
      <w:pPr>
        <w:pStyle w:val="Normal"/>
        <w:rPr/>
      </w:pPr>
      <w:r>
        <w:rPr/>
        <w:t>---------------SNYFGINWWAWHLLGAVELSA------INHGSNRNWKAVVLNVLTTVAFPIMLAMAAFSFELPLDNLMNFNISVTSLATSAKFIIYVKQLHKVLEIEQRLAELDARVNSDDQRK-CRSGVNRILRIMSTFYKWIFALIGLSSNVTFLFRG------------------QRTLPFPAWFPLNWSGSANYIVACLHQILCISVQIMQNFVDDLFPPMVLILIAGQCELLFIRISHIGYD----------------------------------------------------------------------------------------------------RCDQRANEQKLIDCIEDQQKIYRIHELTMDIISWPLLVQFVVISIDVGAALCTLFFYVNDVYGRVYYVSFIVALALQIFPVCYYGTLVDYHFERLQTAVYSSNWIDQSLAYRRSAIIFAERTQRLPKQLAGNFIPIALTTFLANCKAAYSFCTLIAD--</w:t>
      </w:r>
    </w:p>
    <w:p>
      <w:pPr>
        <w:pStyle w:val="Normal"/>
        <w:rPr/>
      </w:pPr>
      <w:r>
        <w:rPr/>
        <w:t>&gt;gi|380026879|ref|XP_003697167.1|</w:t>
      </w:r>
    </w:p>
    <w:p>
      <w:pPr>
        <w:pStyle w:val="Normal"/>
        <w:rPr/>
      </w:pPr>
      <w:r>
        <w:rPr/>
        <w:t>---------------EKAIHITWLSVAITFCWPLPAS-----KIQVFMFKALQIISIINAFVLLLPLLYSIYLHFDDIVVVFKSIALCVGLSQMIIQTAICFVKYDSLQRVIEEMITYVKEAQQ-YER-KIFHKYIEKCHIFYGCSIICMYLTGVAFIIGPAFSP-------------------ASFPADAEYPFQINYKPVKVIIYLQQTLVGFQCTA-HICLSVFGALLLWFTAARFECLAVELKKITNI--------------------------------------------------------------------------------------------------------------LIVCVKKQLHVRRYAKRVVISFRFIILCAIGVSTFALTLGGVIMIK-KAPFIVKVQFITLILTLLTEIYMYTWPADHMKDMSMNVSQSVYNITWYKQTLRMQKDLLNVLM-YQQPIILSINCILPLTLHYYCSYLSNAFSIFTAIR---</w:t>
      </w:r>
    </w:p>
    <w:p>
      <w:pPr>
        <w:pStyle w:val="Normal"/>
        <w:rPr/>
      </w:pPr>
      <w:r>
        <w:rPr/>
        <w:t>&gt;gi|357623977|gb|EHJ74912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DSNSFENIDNNVKEYIRIRLKNVVKIHTVNKHLLNTFEGLFRVTMALDFIILMITIVVELFKRI--EDTYIE-------LIYSFIQLNVACYMGQKLLDASDEFEFSVYDCQWEKFDRSNMRMVLMILLNAQKPLVITAGAITVLDYVCLISVIKSTYTIYTTLQS--</w:t>
      </w:r>
    </w:p>
    <w:p>
      <w:pPr>
        <w:pStyle w:val="Normal"/>
        <w:rPr/>
      </w:pPr>
      <w:r>
        <w:rPr/>
        <w:t>&gt;DsecOr67a-2_scaffold_27_residues_606875_to_607899_forward_strand.</w:t>
      </w:r>
    </w:p>
    <w:p>
      <w:pPr>
        <w:pStyle w:val="Normal"/>
        <w:rPr/>
      </w:pPr>
      <w:r>
        <w:rPr/>
        <w:t>----------------------TKYFYSIGVVPYESD-----EKPNFVLHLYLGFHVANLLFVWFTMVVNSVRDNEDFLKISMVVGYITFGNVGVLKILVVQLQKRKLTSLVQNLKSLFPQPNKGTHEVIMQ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gi|340722410|ref|XP_003399599.1|</w:t>
      </w:r>
    </w:p>
    <w:p>
      <w:pPr>
        <w:pStyle w:val="Normal"/>
        <w:rPr/>
      </w:pPr>
      <w:r>
        <w:rPr/>
        <w:t>----------------QYLKTIKFFGQLVGVWPYQ---------EEFRKITMRFVTSIVTIVCLVTQISRI-LTFYSLDILLEQMPHLDVTLMIVLKQYNYILNEKKLKELLSEIVAERLIERPKRELE-ILDIYSQKAMIMSFIYKVSTFVTAVMFALIPAVSPILNIVAPLN-ESR-----SRELIYPAYYFVDEER--YYYVILVHMVASVSILVAVYIACDTSLIHFVQHGCALLAISGHRFKNAIFDLSIVNETSAIQDEI-----------------------------------------------------------------------------------------------------------------------------------------------------------------------------------------YDALWYNSNNKTKLLFVLALRNCLNPPTLSAAGLIILNLKSFSEILKTSVSYFTVLKS--</w:t>
      </w:r>
    </w:p>
    <w:p>
      <w:pPr>
        <w:pStyle w:val="Normal"/>
        <w:rPr/>
      </w:pPr>
      <w:r>
        <w:rPr/>
        <w:t>&gt;LhOr251PSE</w:t>
      </w:r>
    </w:p>
    <w:p>
      <w:pPr>
        <w:pStyle w:val="Normal"/>
        <w:rPr/>
      </w:pPr>
      <w:r>
        <w:rPr/>
        <w:t>---------------NHYYHLNKTLLSLIGQWPFQ---------SRLKSNVMFGIAAFFICSLTALELWGLISGITDLSIVMRNVSPLLVNIIIFIKLANCRINKYKMKELLENVEETWKMIQVGPENE-ILRNYAEQCRIYTKQYAVVIYIMAFSYSTMPVVVNAAHFFLPIN---ETC---TAKFLYRLEHVLDVNR--LYNLLMAHAIISIFYILSVPIAVDSLFVLYTQHVCALFENIRYNIERIQDSHF------------------------------------------------------------------------------------------------------DEAYYIIIDCIKSYNRAIKFVDLLSSAYAXSFLFQLGVVIKCLSFSMAEIVMVDNELYEIIRIVAGNVAQLTHIFYLCLTSQRLIDYSCGLQRVIYSSNWYMISLRSRQLLKFMLLRTIKPCQIKTGKMYVMSVQMFSKILZVSVSYFMMLISL-</w:t>
      </w:r>
    </w:p>
    <w:p>
      <w:pPr>
        <w:pStyle w:val="Normal"/>
        <w:rPr/>
      </w:pPr>
      <w:r>
        <w:rPr/>
        <w:t>&gt;AmOr101</w:t>
      </w:r>
    </w:p>
    <w:p>
      <w:pPr>
        <w:pStyle w:val="Normal"/>
        <w:rPr/>
      </w:pPr>
      <w:r>
        <w:rPr/>
        <w:t>----------------PYYKMMEKYIRFLGQDPRQ---------KNEFRNIIVFILVISIASILIPTTLELYIRNKDMDGVIECIPHFIASSISAVKLLNLHFNRQNYNILFHFVIKKWQQLKSIYELN-ALDETIMQGKRMAKLYRNTLFSFLILFLLVPLVSPILDIVHPL---NQTR---SRQQLLRVNYIFDTDD--YFFYIYLQLAWGSIIVVLTIIAADWFYILIIHFNSGLFAVCGVQVLEATMN----------------------------------------------------------------------------------------------NLVSKDAFSENSSYEKFRTCVIMHNEVIEFYNILNENCQYSYLIQVGLNMLGMSTTAVQTVINLDRPDVAIRSAVFFGANQFHLFLLSLPGQILLDHCADFANAIYDTTWYGTSLEIQKMLYMMQIRSKKLCALTAGGLYDMNIENFGITFKTCMSYFTMIMSLK</w:t>
      </w:r>
    </w:p>
    <w:p>
      <w:pPr>
        <w:pStyle w:val="Normal"/>
        <w:rPr/>
      </w:pPr>
      <w:r>
        <w:rPr/>
        <w:t>&gt;AmOr103</w:t>
      </w:r>
    </w:p>
    <w:p>
      <w:pPr>
        <w:pStyle w:val="Normal"/>
        <w:rPr/>
      </w:pPr>
      <w:r>
        <w:rPr/>
        <w:t>-----------------YYKMVEKYFQLLGQDPRL---------KNEFRNFIVTVVVISISGNIVPTSIELYTCDKNMDAVIEGLPHFIAATISAVKILNIYFYRENFDKLFQFVASEWDKLKLNNELH-ILDNTIIQGNKMAQLYRSALLTALILFLLIPLLSPILDIVLPLN-ETR-----PRQQLLKVNYLFFNDD-NYFFYVYLQLAWGSIMVVVTIVAVDSLLILIIHHCSGLFTVCGYQVQQVTGNAKSLNKIVSNNY--------------------------------------------------------------------------------------------NYTYEQIRNCVITHDEAIQFYNILNESNRNSYLIQVGLNMLAISATAVQAVVNLDRPEEAIRSAVFCGANQFHLFVLSLPGQVLLDHCSEFSNNIYNCIWYRVPVRIQKVLYVMQIRSKKLCTLSAGGLYEMNIENFGTTFKTCMSYFTMIMSLK</w:t>
      </w:r>
    </w:p>
    <w:p>
      <w:pPr>
        <w:pStyle w:val="Normal"/>
        <w:rPr/>
      </w:pPr>
      <w:r>
        <w:rPr/>
        <w:t>&gt;AmOr102</w:t>
      </w:r>
    </w:p>
    <w:p>
      <w:pPr>
        <w:pStyle w:val="Normal"/>
        <w:rPr/>
      </w:pPr>
      <w:r>
        <w:rPr/>
        <w:t>-----------------YYKMVEKYFQLLGQDPRL---------KNEFRNFIVTVVVISISGNIVPTSIELYTCDKNMDAVIEGLPHFIAATISAVKILNVYFYRENFDKLFQFVTNEWNKLKLNNELH-ILDKTIIRGNRTAHLYRSALLIALVLFLLIPLISPMLDVFLPLN-ETR-----PRQQLLKVNYLFNDDD--YFFYVYLQLAWGSIIVVVTSVAVDSLLILIIHHCSGLFTVCGYQVQKVISNAKSFNGTVLNNY---------------------------------------------------------------------------------------------YTYEQIKNCVIMHDEAIQFYNILNESNRNSYLIQVGLNMLAISATAVQAVVNLDRPEEAIRSAVFCGANQFHLFVLSLPGQVLLDHCSEFSNNIYSCIWYRAPVRIQKVLYIMQIRSKKLCTLSAGGLYEMNIENFGITFKTCMSYFTMIMSLK</w:t>
      </w:r>
    </w:p>
    <w:p>
      <w:pPr>
        <w:pStyle w:val="Normal"/>
        <w:rPr/>
      </w:pPr>
      <w:r>
        <w:rPr/>
        <w:t>&gt;AmOr105</w:t>
      </w:r>
    </w:p>
    <w:p>
      <w:pPr>
        <w:pStyle w:val="Normal"/>
        <w:rPr/>
      </w:pPr>
      <w:r>
        <w:rPr/>
        <w:t>--------QEYNAFDIAYYKTLKLYLTICGINPYQ---------NNSISIIIIIMIISVCMSFLCPTSIQLWESNKDFDNIIQNIPQVITVIASMIKILNIYSNKMQFKNLFYSLAQDWKLLESKEEL-IMLDKFTQYGSKLALLYRRTLLTFLVIFLFLPLCNPILDVILPLN-ETR-----SRQNIFNVNYILDNYE--YFYIVYMHLSCSAVIIVIIIISVDSLYISIIYHACGLFAACGYQIQKLTKVH-----------------------------------------------------------------------------------YQIQKLTKVHTIEKNGPNISNIDYEEFKQCVIMHYKCLQLYDVLEKCCRNLYLIQMGLNIMIISVTCVEVVVFLDRPKEAIRAIIYVIAQQFHLYAISLPGETLLNQSSKLADKIYDSEWYKIPMKVQKVLHIMQIRSNKPCILTAAGLYEMKIESFGITIKTCMSYFMMFLSLR</w:t>
      </w:r>
    </w:p>
    <w:p>
      <w:pPr>
        <w:pStyle w:val="Normal"/>
        <w:rPr/>
      </w:pPr>
      <w:r>
        <w:rPr/>
        <w:t>&gt;AmOr104</w:t>
      </w:r>
    </w:p>
    <w:p>
      <w:pPr>
        <w:pStyle w:val="Normal"/>
        <w:rPr/>
      </w:pPr>
      <w:r>
        <w:rPr/>
        <w:t>-----------------YYKLLEKYMKFLGQDPRQ---------RDGFRNIIVIVMVASISGILIPTSLELYTRDKNMDAVIECLPHLIAAATSVVKLLNIHFNRENFKKLFEFITKEWEKFELNNQFHV-LEEITIKGSKMAQLYRNTLLSFMVLFLLVPLIFPFLDIVHPL---NETR---PRQQLFRVNYLFNHND--YFFYIYLQLAWGSIIVVMIIVTVDSLYMIIIHHSSGMFAMCGYKVQEATKYQNLFND-------------------------------------------------------------------------------------------------ENYTYEQLKNCITIHNKALQFYNILNESSRNSYLIQVGLNMMGISVTAVQTVVNLDRPEEAIRTAVFLGAEQFHLFVISLPGQVLLDHCTELANNIYSSTWYRIPVKIQKVLHMMQIRSKKPCSLTAGGLYEMNMENFGITFKTCMSYFTMLMSLK</w:t>
      </w:r>
    </w:p>
    <w:p>
      <w:pPr>
        <w:pStyle w:val="Normal"/>
        <w:rPr/>
      </w:pPr>
      <w:r>
        <w:rPr/>
        <w:t>&gt;AmOr106</w:t>
      </w:r>
    </w:p>
    <w:p>
      <w:pPr>
        <w:pStyle w:val="Normal"/>
        <w:rPr/>
      </w:pPr>
      <w:r>
        <w:rPr/>
        <w:t>---------------ERYLKINKIYSIIVGMWPNQ-------KRKTIPRIFVELIAILAHL----TQGGNMVL-FFSLTLAMDQIPFLIAAILLMIKYNNFIINEQKFKELFVSILNDWQKKKTHEEE-MILEKYADKSLFFILIYVVNAYFCTVLFLILPLTPILLDIFIPLN-ESR-----PRVQMYPAYYYIENEA-DYYYPILIFSIVSLLTAMCVYIATDTTLVYVVQHACGLLTLAGYRFRNSLNDLYSMR-----------------------------------------------------------------YVVQHACGLLTLAGYRFRNSLNDLYSMRKDSKMDEKIYRRMCYAIKTHKRALAYLTKIEDFYSMNIFAQVGASILCLTVTLMKIATIKWSM-ETNQYYGFVIAQVVHIFFLTAQGQFVIDSHDNVYRDMYEPYWYNVQYKIQAMFVLILRRNLNPPLLTAGGLMQLNLNTFAQVVKTSVSYFTVLKSV-</w:t>
      </w:r>
    </w:p>
    <w:p>
      <w:pPr>
        <w:pStyle w:val="Normal"/>
        <w:rPr/>
      </w:pPr>
      <w:r>
        <w:rPr/>
        <w:t>&gt;AmOr109</w:t>
      </w:r>
    </w:p>
    <w:p>
      <w:pPr>
        <w:pStyle w:val="Normal"/>
        <w:rPr/>
      </w:pPr>
      <w:r>
        <w:rPr/>
        <w:t>---------------DQYLKINKFFGQLVGVWPYQ---------KKFFKTCIRFITFTIMIFSLATQISRV-IVFYSLDVLSDQLPYINAGIVTLFKQYNYILNEDKLRELLHDIVSDRLIERSKEELEILEM-YSRRTTALCALYKVMVYSCAFMFLVIPTIPPILNIVAPLN-VSR-----SREFIYPTYYFVDEQK--YYYPILTHMIAVILVLSSVYLACDTNLVQIVHHGCALLAISGYHFKHAVDDVK------------------------------------------------------------------------------------------------------DETYVKIRQSIKAHKTAVQYVDKIDACHIHYFLLVIGMIVLAFTGTFLKLST-MEVGIRFFTFCAYTIAQLIHLFFLTIMGQFLINANEETFKTIYEADWYNGSSKMQSLYVLVLRKCLSPPKLTGGGFVALNLDSFVQILKASFSYYTVFRS--</w:t>
      </w:r>
    </w:p>
    <w:p>
      <w:pPr>
        <w:pStyle w:val="Normal"/>
        <w:rPr/>
      </w:pPr>
      <w:r>
        <w:rPr/>
        <w:t>&gt;AmOr108</w:t>
      </w:r>
    </w:p>
    <w:p>
      <w:pPr>
        <w:pStyle w:val="Normal"/>
        <w:rPr/>
      </w:pPr>
      <w:r>
        <w:rPr/>
        <w:t>--------------EDQYLRINKFFGQLVGVWPYQ---------ERFTKFCIRLTIFAIIILTLTTQIYQ-VIVFCTLDALSNQLPYLNALFILLFKQYNYILNEDKLRDLLNDIIFDRLMVRSKKELEILNM-YSRRATTLCIFYEVIVIFSAIMFIMIPTIPPILNIIMPLN-ESR-----DREFIYPTYFFIDEEK--YYYPILTYMATVILIVSSVYLACDTNLVQIVHHGCALLAISGYHFKHAVDDMKFSN---------------------------------------------------------------------------------------------------DETYKKVKQSIKAHKTAVEYVDKIDACHIYYFLLIIGMIVLAFTGTFLKLST-MEIEIRFFTFCGYTVAQLTHLFFLTIMGQFLINANDEIFNTIYEAHWYNGSSRTQSLYVLVLRKCLNPPTLTGGGLIVLNLDSFVQILKLSFSYYTVFRS--</w:t>
      </w:r>
    </w:p>
    <w:p>
      <w:pPr>
        <w:pStyle w:val="Normal"/>
        <w:rPr/>
      </w:pPr>
      <w:r>
        <w:rPr/>
        <w:t>&gt;1_389_Si_gnF.scaffold04510_616038-792405.pep</w:t>
      </w:r>
    </w:p>
    <w:p>
      <w:pPr>
        <w:pStyle w:val="Normal"/>
        <w:rPr/>
      </w:pPr>
      <w:r>
        <w:rPr/>
        <w:t>----------------WAIGLNRRMLKIVGLWPEESN-----HREELLSKLRFLVNVMTIFILIIPALVSLIRVWGDMILMIDNLQFTLPLLITALKVFIMWYKKGALSPLINMIVKDWMRAKIKEERNVMLK-QARIVRLLAICGGIMILFTLLVTVCSFLFGR----TLRYV-TNFTDPF-GKPLPIQTYYLHDVSTSPKYEITYLIQIISLTISGVSYTAVDNFLGLLILHVCGQMENLHLRLLNLGKNQN---------------------------------------------------------------------------------------------------GKNQNFQALLKYNVNDHIRLIRSIHVIDNTFNLMLLGLLFFFGILFCLHGFLIINVHLSLMQFILYISASVAVLMHTCLYCAVGELLTTQSEKIHRATYEYVWYTLKPKAAKNLTLIMLRAKKPLTITAGKTFPMTMSTFCNLLKTSAGYVSVLLA--</w:t>
      </w:r>
    </w:p>
    <w:p>
      <w:pPr>
        <w:pStyle w:val="Normal"/>
        <w:rPr/>
      </w:pPr>
      <w:r>
        <w:rPr/>
        <w:t>&gt;DrhoOr13a</w:t>
      </w:r>
    </w:p>
    <w:p>
      <w:pPr>
        <w:pStyle w:val="Normal"/>
        <w:rPr/>
      </w:pPr>
      <w:r>
        <w:rPr/>
        <w:t>------------------FPIQCVWLKLNGSWPLSPT-----STEKFFATAYTIWAWYVSGITISYQTAFLIKNLSDIIITTENCCTTFMGVLNFVRLIHLRLNQQKFRELIKHFYYEVWIPSSSKNN--VAAECRKRMITFSIMTALL-SCLIIMYCVMPLVEIV----FGPE-LDPQ----DRPFPYKMVFPYNANKSWSYVLTYIFTSYAGICVVTTLFAEDSLFGFFITYTCGQFQLLHERIDKLFTEHNENDEQ-------------------------------------------------------------------------------------------HNENDEQMQLERLKGIVQKQNNIIRFANRLEDFFNPILLVNLLISSVLICMVGFQIITGKNMFIDYVKFIIYISSAISQLYVLCENGDALIKQSTLTAQILYSCQWEVPKDNIRNHLWFMILCSQQPVRITAFKFSTLSLQSFTAILSTSMSYFTLLRSV-</w:t>
      </w:r>
    </w:p>
    <w:p>
      <w:pPr>
        <w:pStyle w:val="Normal"/>
        <w:rPr/>
      </w:pPr>
      <w:r>
        <w:rPr/>
        <w:t>&gt;gi|340725516|ref|XP_003401115.1|</w:t>
      </w:r>
    </w:p>
    <w:p>
      <w:pPr>
        <w:pStyle w:val="Normal"/>
        <w:rPr/>
      </w:pPr>
      <w:r>
        <w:rPr/>
        <w:t>------MKASRSKDFAYAMTPLKILSWPVGTWPLQD--------YDIFSATRAIIAISLLLLMLTILHIEMYLDSSDAEKNLDGLALITCGILAVSKVIRFRIRPGGLISNFTSAVKDYDELKDQEKR-VIVRRHAYMARLACGSVISFAYFTSTIMMTLPMLVEEEDEGIVNV-TEES----IPSYPIPSEYVMAIIQLPLYFIVFIVEYLMLIFLSTGNLGSDSLFFGIIFHLCGQIEILRLEFDRLNNENEKAME-------------------------------------------------------------------------------------------------NEKAMEHFTSLTKRHIYLLKLAKMLSETISSILAMQLFTSCILICTSGLQFIIAIGNIVMTIKTFIVSTTLLLQLFAYSYVGEYLKRQMEGVGNSVYFCSWYNIPKCVAKDIIYVIMRGQDPVFLRAGKFFVVNMETYMSIIKTSMSYLSVLRVM-</w:t>
      </w:r>
    </w:p>
    <w:p>
      <w:pPr>
        <w:pStyle w:val="Normal"/>
        <w:rPr/>
      </w:pPr>
      <w:r>
        <w:rPr/>
        <w:t>&gt;gi|383865817|ref|XP_003708369.1|</w:t>
      </w:r>
    </w:p>
    <w:p>
      <w:pPr>
        <w:pStyle w:val="Normal"/>
        <w:rPr/>
      </w:pPr>
      <w:r>
        <w:rPr/>
        <w:t>----------------------------------------------WLRCVTLSFTMWSLLFGIYLQTTIMYHSLDDVENLIFGLLNLLSVLVPLIKMLALLPRRKKLFGLIAYMVRNFLKADYDDFETSILTTCKRKCTFFVCGSVCFTELTIVSYVCAPLLVNLF--------MNES----ERVLPFKMYVNLPIQATPYFEIAYITQVLALCPVGFSYFSLDNVLCIINLHIAGQFRILQYRLS-------------------------------------------------------------------------------------------------NGLDQKSDLYLKNNASDVFKSCIRQHQTLITYCKQLQEVFGLIVLVQVMTFSMLICLDGFQVLL-VDLVQRKVIFFFHLLTTVCQLIMFSYSCDCIIRESVNLATAAFSGPWLQLPANLKKDFIMLIMRSNKPCCISGSGFFIVSLETCTRVITTAGSYFTLLQQ--</w:t>
      </w:r>
    </w:p>
    <w:p>
      <w:pPr>
        <w:pStyle w:val="Normal"/>
        <w:rPr/>
      </w:pPr>
      <w:r>
        <w:rPr/>
        <w:t>&gt;gi|350415134|ref|XP_003490543.1|</w:t>
      </w:r>
    </w:p>
    <w:p>
      <w:pPr>
        <w:pStyle w:val="Normal"/>
        <w:rPr/>
      </w:pPr>
      <w:r>
        <w:rPr/>
        <w:t>------MKATSSKDFAYAMAPFKILSWPVGTWPLQ--------HYDIFSAIRAVITSFLLLLMIAIVQSEMYLDTSDAEKNLDAVVILTCGYLAVSKVLQFRIHPAGLISNFTSAVKDYNELNDQEKRA-IVRRHAYMGRVAGISGVLFAYFSATLFTTLPMLAA---EEMKDI-VNATEEH-IPEYPIPSEKVVALVKIPLYFMVFIVEYLMLLLTSNGNLGNDSLFFGITFHLCGQVEILKLDFKRLRNENERTK-------------------------------------------------------------------------------------------------ENERTKERFSVLTKRHVYLLNLAKMLDDTISSILAVQLFTSCILICTSGLQFIIAVGNIVMTIKTFLVLNTLLVQLFAYSYVGDYLKRQMEGIGDSIYSCSWYDIPNSVAKDIIYVIMRTQDPVYLKAGRFFIVNMETYMSIMKTSMSYLSVLRVM-</w:t>
      </w:r>
    </w:p>
    <w:p>
      <w:pPr>
        <w:pStyle w:val="Normal"/>
        <w:rPr/>
      </w:pPr>
      <w:r>
        <w:rPr/>
        <w:t>&gt;NvOr57PSE</w:t>
      </w:r>
    </w:p>
    <w:p>
      <w:pPr>
        <w:pStyle w:val="Normal"/>
        <w:rPr/>
      </w:pPr>
      <w:r>
        <w:rPr/>
        <w:t>---------------HRSFRVLRFLGTHLRIWPDD--------NKKWNFKTDVFFCLINYVLLLLPLCNALYLNRKNVIAASNTWIELSGYAEVLAAFIYIKYKRNQLYARKTNIVAKYFLLKKS----MIIKEYANTYAKIFLLVILFYLFAVLVYSSV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secOr69aB____super_0_residues_5126907_to_5134031_reverse_strand.[1543_5625].sp</w:t>
      </w:r>
    </w:p>
    <w:p>
      <w:pPr>
        <w:pStyle w:val="Normal"/>
        <w:rPr/>
      </w:pPr>
      <w:r>
        <w:rPr/>
        <w:t>-------------------------------------------KRNLAKRIIFWLGAINLIYHNIGCVMYGYFVDGRLAELASVASMLGFTIVGTLNLWKMLSLKTHFEHLLNEFEEVFQLTKHRAYR---THHYQEEYKRHIRNTLIFYTSAVAYYNSLPILLMI-REHLS----NSQ-QL-GYRIQSSTWYPWRVQGSPGFFAAVVCQIFSCQTNMCVNMFIQFLINFFGIQLEIHFDGLARQLETIDARN----------------------------------------------------------------------------------------------------------KDQLKYLIVYHTKLLNLADGVNRSFNFTFLISLSVSMISTCFLAFSMTM--FDFGTSLKHLVGLLLFITYNFSMCRSGTHLILTSDKVLPAAFYNNWYEGDLAYRRMLLILMMRATKPYMWRTYKLAPVSITTYMATLKFSYQMFTCVRSLK</w:t>
      </w:r>
    </w:p>
    <w:p>
      <w:pPr>
        <w:pStyle w:val="Normal"/>
        <w:rPr/>
      </w:pPr>
      <w:r>
        <w:rPr/>
        <w:t>&gt;gi|284448847|gb|ADB89181.1|</w:t>
      </w:r>
    </w:p>
    <w:p>
      <w:pPr>
        <w:pStyle w:val="Normal"/>
        <w:rPr/>
      </w:pPr>
      <w:r>
        <w:rPr/>
        <w:t>----------------RYMKFVRLMLRMIDSWPHQQL-----RDSKPVRFRDSRYLFIEGAGVGIGGLFYVRSHYKPFLEIGQTYLTIFLSTVATQRVTIAWFKREVITEFVLKIHLFYFRHKTKYTENVYQRI-NRLCSIFVAFVAVEVTIGVFLFNLMPFLNNYKKGMFNQE-LPIGK---VFEHSINYSLPYDCYTNIGYIVMTLINIICSYDCGMFFSGVDVCIAVIVFHIWGHLKILDHRLRTF----------------------------------------------------------------------------------------RGHQSGDPGDDLMYTKEENMKAAAMLKDIIEYHGMIMRFMTKTSEAFGPTLCLYYVFHQVSGCILLLECS--SLDPESLGRYAGLTVALFQLLIQVSVIVELLGTQSETLKDAVYSMPWECMDTSNRRTVLFLLHNVQEPIRLKPMGIVSIGVQTMATIIKTSFSYFMLL----</w:t>
      </w:r>
    </w:p>
    <w:p>
      <w:pPr>
        <w:pStyle w:val="Normal"/>
        <w:rPr/>
      </w:pPr>
      <w:r>
        <w:rPr/>
        <w:t>&gt;DrhoOr94b</w:t>
      </w:r>
    </w:p>
    <w:p>
      <w:pPr>
        <w:pStyle w:val="Normal"/>
        <w:rPr/>
      </w:pPr>
      <w:r>
        <w:rPr/>
        <w:t>-----------------AIQFLLVVQRWTGLWKNDED-----GILSRLKRIYPFVLHLPLTFTYIALMWYEAMTSADFEEAGQVLYMSITELTLVTKLLNIWYRRNEAANLINELQHNPAYLRNHNE-IQFWERNQKDFKRIFYLYIGGSLFVALMGYISVFFQE------------------EYELPFGYYVPFEWRTRERYFYAWGYNVVAMTLCCLSNVLLDTLGCYFMFQISMLFRLIGMRLSALRNAPEEKARTELRRI--------------------------------------------------------------------------------------------EKARTELRRIFQLDAKVRQLTRECEVLVSPYVLSQVIFSAFIICFSAYRLVHMKQRPGLFLTTVQFVAVMIVQIFLPCYYGNELTVHANALTDSVFATNWLEYSVGTRKLLNCYMEFLKRPVKVRAGVFFEIGLPIFV-----------------</w:t>
      </w:r>
    </w:p>
    <w:p>
      <w:pPr>
        <w:pStyle w:val="Normal"/>
        <w:rPr/>
      </w:pPr>
      <w:r>
        <w:rPr/>
        <w:t>&gt;PbOr62PSE</w:t>
      </w:r>
    </w:p>
    <w:p>
      <w:pPr>
        <w:pStyle w:val="Normal"/>
        <w:rPr/>
      </w:pPr>
      <w:r>
        <w:rPr/>
        <w:t>-----------KNDVAYAMTPFK--LITXGVWPLQVY-----NIYSLIXCAFTTYCAA---FVIAMPSFEFYLGCTDAKRNVDCLMLVCCGILGMVKTVWFRIYARNLVNKYGSAMTDYLTIENTEERAI-MRKYTFVERFLCCSLISFPYVSCIIYVLIPFLDNKTGNXYVNV-TNENVMLE-YPMPSKCAMKYFNAPVSMYRMYLLF----------------------------------------------------------------------------------------------------------------------------------------------------------------HNYLIKLTRGIAEMMSFVLLIELFIXGFQLILALT-----VNNMMMITNILIIEITFFIELILFGSIGNYLISQMEEIGLAVYQNAWXDFPAKLTKHLVFIIIRSESPVTLQAGNFIVVNLTTCMNIIRVSLZYLSVI----</w:t>
      </w:r>
    </w:p>
    <w:p>
      <w:pPr>
        <w:pStyle w:val="Normal"/>
        <w:rPr/>
      </w:pPr>
      <w:r>
        <w:rPr/>
        <w:t>&gt;gi|226510877|gb|ACO59965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KNRRTVLIFLIRVQEPIHVKAGGLVNVGVTTMASILKTSFSYFAFLRTF-</w:t>
      </w:r>
    </w:p>
    <w:p>
      <w:pPr>
        <w:pStyle w:val="Normal"/>
        <w:rPr/>
      </w:pPr>
      <w:r>
        <w:rPr/>
        <w:t>&gt;DsecOr98b__super_22_residues_781193_to_783415_forward_strand.[501_1723].sp</w:t>
      </w:r>
    </w:p>
    <w:p>
      <w:pPr>
        <w:pStyle w:val="Normal"/>
        <w:rPr/>
      </w:pPr>
      <w:r>
        <w:rPr/>
        <w:t>---------------DKFLRLQTAFFRVLGLKLLHE------QDVGHRYPWRSICCILSVASFMPLTIAFGLQNVQNVEQLTDSLCSVLVDLLALCKIGIFLWLHKDFKFLIGQFYCVLQRETHCAVAEMIVTRESRRDQFISALYAYCFITAGLSACLMSPLSM----LFSYQ-RTG--EL-QPDFPFPSVYP-DNMNLSNYIISYFWNVCDALGVALPTVCLDTLFCSLSHNLCALFQIARHKMMHFEGRNTKETRENLKH-------------------------------------------------------------------------------------------NTKETRENLKHVFQLYAVCLDLGHFLNEYFRPLIFAQFLAASLHLCVLCYQLS-ANILQPALLFYAAFTAAVVGQVSIYCFCGSSVHSECQLFGQAIYESSWPHLNLELVSSLKIAMMRSSLGCPID-GYFFEANRETLIAIVRTAISYVTLLRSL-</w:t>
      </w:r>
    </w:p>
    <w:p>
      <w:pPr>
        <w:pStyle w:val="Normal"/>
        <w:rPr/>
      </w:pPr>
      <w:r>
        <w:rPr/>
        <w:t>&gt;DanaOr65aL1__scaffold_12916_residues_4970956_to_4973306_forward_strand.[501_1955].sp</w:t>
      </w:r>
    </w:p>
    <w:p>
      <w:pPr>
        <w:pStyle w:val="Normal"/>
        <w:rPr/>
      </w:pPr>
      <w:r>
        <w:rPr/>
        <w:t>----------------------RAQMKAFGFYMNSE------ERRKPLLLAWNYFFMFQMMMNMASFTYGLFESLDDIVLLGRDLAFIIAIFFEIFKMIHFSVQVDEIDKLINGLERCYRWETKGPVRNEVVS--IKRWHLLLAAVMGAWLILVISFTFIMISTPFW--------------VESQKLPFHVAYPFDLHKHPAHALIFASHGCITFYSLIWVVLADVLAGSIFFELTSDLKILCLQLRFLN-----------------------------------------------------------------------------------------------------------MLDKEVNRLALFHQQIICLVDRSNEIFNGALTMQLMVIFLLISLSGFEAMVSRHDHEVVAEYLVLMVMALSHLSCWSKFGDLLSQESMEVAVAAYDAYDPTGDKSVHQRLGLIILRAQKPLSIKSRILPPFTLVNNLAVLNQCYRIFTFLMQT-</w:t>
      </w:r>
    </w:p>
    <w:p>
      <w:pPr>
        <w:pStyle w:val="Normal"/>
        <w:rPr/>
      </w:pPr>
      <w:r>
        <w:rPr/>
        <w:t>&gt;DvirOr10a__scaffold_12726_residues_1093526_to_1096016_forward_strand.[501_1919].sp</w:t>
      </w:r>
    </w:p>
    <w:p>
      <w:pPr>
        <w:pStyle w:val="Normal"/>
        <w:rPr/>
      </w:pPr>
      <w:r>
        <w:rPr/>
        <w:t>----------------YFYAVPRLCLNLMGFWPGP-----------LQWRALVHFVVLAIGVATELHAGFSFARAGEITMALETFCPAGTSAVTLLKMFFMLRYRQDLLYVLTHQRQLLFQKKSLSAEKKQLMRHSEMAARFNFWPLSAGFFTCTMYNLKPMLLA---MLLYLQ-GRSDAIV-WSTTPFNMTMPRWLLHAPYFPFTYMFIAYTGYVTIFMFGGCDAFYFEFCVHVATLFNFLQADTRGLF-----------------------------------------------------------------------------------------------------------RFEASLVQLIERHNKIFELTHFFRQRYAIITLAHFVSASMVIGFSIFDLLTVGGSGLGTLLYVGYTVAALSQLVIYCYGGTLVTESSAQLATVMSTCPWHLCLPKHRLYVYLFIMRSQRALTMA-VPFFSPSLGTFAAVRSKSESCCLL-----</w:t>
      </w:r>
    </w:p>
    <w:p>
      <w:pPr>
        <w:pStyle w:val="Normal"/>
        <w:rPr/>
      </w:pPr>
      <w:r>
        <w:rPr/>
        <w:t>&gt;gi|167878582|gb|EDS41965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ESKQSEISKSDLIEVVQLHRQAYKVTNLIENICQIPMALQFLTCILFWCLTMFYAST--NVNFNLFNVALAFFLSLLETAGYAYLGSELIEAADSVGAAIYDLPWYEDSVEMQRFYRLMIQRTQQRTCVTGVRFFVVELTSFSKLI--------------</w:t>
      </w:r>
    </w:p>
    <w:p>
      <w:pPr>
        <w:pStyle w:val="Normal"/>
        <w:rPr/>
      </w:pPr>
      <w:r>
        <w:rPr/>
        <w:t>&gt;DgriOr42b-8__scaffold_3056_residues_3700_to_5900_reverse_strand.[186_1506].sp</w:t>
      </w:r>
    </w:p>
    <w:p>
      <w:pPr>
        <w:pStyle w:val="Normal"/>
        <w:rPr/>
      </w:pPr>
      <w:r>
        <w:rPr/>
        <w:t>------------------FIYLYRAMKFIGWIPPK---------EGLLRYVYFSWTLMAFGWYTVYLFLGSYITQITPGEFLTSLQVCISAYGCSTKVIIIYSQLWRLIKARELLDKLDVRCSSLEEREKIHRI-VARCNHVVLIFAIIYSSYSVSIYLSSVLS--------------------GHPPYQLYNPFDWHDGLNLWIVSTFEFMVLMGAAVQNLLPDTYTLVYGLILRTHLELLNGRISKLRTN----------------------------------------------------------------------------------------------------EMTEDENYEELVNCVLDHKLILEYCALIRPVISGTIFIQFLLIGCELGLTYINLFFFSDLWT-GFSSVVYIVAILLETFPFCYICNLIIDDCEALAHAIFQSNWIGSSPRYQSTLFYFLHNVQQPIVFIAGGILPISMSSNISVTKFAFSVITIVQQ--</w:t>
      </w:r>
    </w:p>
    <w:p>
      <w:pPr>
        <w:pStyle w:val="Normal"/>
        <w:rPr/>
      </w:pPr>
      <w:r>
        <w:rPr/>
        <w:t>&gt;DeugOr59c</w:t>
      </w:r>
    </w:p>
    <w:p>
      <w:pPr>
        <w:pStyle w:val="Normal"/>
        <w:rPr/>
      </w:pPr>
      <w:r>
        <w:rPr/>
        <w:t>---------------------FYRIALFLGWTPPK---------EGLLRWIYFLWTATTMWLGIVYLTLTYHFDRFTPTEFLTSLQVDINCIGNVIKSCVTFTQMWRFRRMIELLVSLDDRCLTPSQR-KILSTTVARVNLIVLLFLSTYLGFCLMNLFTSVFA--------------------GKAPWQLYNPFDWKNGWQLWIASVLEYFVVSIGTMQELISDANAIVFISLFRAHLAILKNRIENLRQDPE-----------------------------------------------------------------------------------------------------ERENYEQLVSCIQDHRTIIRCSQIFRPVLSITIFAQFMLVGIDLGLASISILLFPNTIWTIMANVSFIIAICLESFPCCMLCEYLIEDCATLSDAVFHSNWLTADRRYKSTVVYFMHRVQQPIQFTAGAIFPISVQSNIAVAKFAFTIITIVNQM-</w:t>
      </w:r>
    </w:p>
    <w:p>
      <w:pPr>
        <w:pStyle w:val="Normal"/>
        <w:rPr/>
      </w:pPr>
      <w:r>
        <w:rPr/>
        <w:t>&gt;AaOR129P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LTANALYQQDWPGQYRSVKTMMLIVIMHSQRPFRFTCGGLYKMSVPVFTTMIETLYFAVTFMMR--</w:t>
      </w:r>
    </w:p>
    <w:p>
      <w:pPr>
        <w:pStyle w:val="Normal"/>
        <w:rPr/>
      </w:pPr>
      <w:r>
        <w:rPr/>
        <w:t>&gt;gi|340710662|ref|XP_003393905.1|</w:t>
      </w:r>
    </w:p>
    <w:p>
      <w:pPr>
        <w:pStyle w:val="Normal"/>
        <w:rPr/>
      </w:pPr>
      <w:r>
        <w:rPr/>
        <w:t>------TEHDYEKDVGSSIQWNRWLLIPIGAWPNFRS-----MIGKYFSSLINILCFGLIAFMFVSCGLYALIEIEELYHKIELLGPLIFFLMTFIKYYLLILHENDIREGCKRIEWDWKNIEHQEDRNIMT-VNANYGRRLAAICTFFLFSAFAFHYIIVPISM--GKVVDES-GNLS----FASLPFPVPFIADVRYSPCNEIFYFIQTLTGAVMHTVTSAACSIAAVFAVHACGQMKVMMNWLEYLVDGRPDMSN------------------------------------------------------------------------------------------------MSNTVNGRIAKIVIQHNRILKFLALTENALQQISFVEFLGCMLIMCLLGYYLIMESKDIMLSITHMALMTSFTFNIFIFCYIGELVAEQCKKVGEMTYMIDWYRLTGKKKLGCILIIAMSNSSIKFTAGNMIELSISTFSDVVKTAMAFLNMLRAL-</w:t>
      </w:r>
    </w:p>
    <w:p>
      <w:pPr>
        <w:pStyle w:val="Normal"/>
        <w:rPr/>
      </w:pPr>
      <w:r>
        <w:rPr/>
        <w:t>&gt;DmelOr85e__3R_residues_4460119_to_4461700_reverse_strand.[101_1488].sp</w:t>
      </w:r>
    </w:p>
    <w:p>
      <w:pPr>
        <w:pStyle w:val="Normal"/>
        <w:rPr/>
      </w:pPr>
      <w:r>
        <w:rPr/>
        <w:t>-----------------------------KWWPKRLE-----MIGKVLPKAYCSMVIFTSLHLGVLFTTLDVLPTGELQAITDALTMTIIYFFTGYGTIYWCLRSRRLLAYMEHMNREYRHHSLAGVTFVSSHAAFRMSRNFTVVWIMSCLLGVISWGVSPLMLG------------------IRMLPLQCWYPFDALGPGTYTAVYATQLFGQIMVGMTFGFGGSLFVTLSLLLLGQFDVLYCSLKNLDAHTKLLGGESVNGLSSLQEELL--LGDSKNQYVLLQEH--------------------------------------------------------------------NAFHNALVECIRLHRFILHCSQELENLFSPYCLVKSLQITFQLCLLVFVGVSGTREVLRIVNQLQYLGLTIFELLMFTYCGELLSRHSIRSGDAFWRGAWWKHAHFIRQDILIFLVNSRRAVHVTAGKFYVMDVNRLRSVITQAFSFLTLLQK--</w:t>
      </w:r>
    </w:p>
    <w:p>
      <w:pPr>
        <w:pStyle w:val="Normal"/>
        <w:rPr/>
      </w:pPr>
      <w:r>
        <w:rPr/>
        <w:t>&gt;DgriOr23a-2_scaffold_15252_residues_5376693_to_5380913_forward_strand.[1501_2721].sp</w:t>
      </w:r>
    </w:p>
    <w:p>
      <w:pPr>
        <w:pStyle w:val="Normal"/>
        <w:rPr/>
      </w:pPr>
      <w:r>
        <w:rPr/>
        <w:t>---------------SNYFGINWWAWHLLGAVELSA------INHGSNRNWKAVVLNVLTTVAFPIMLAMAAFSFELPLDNLMNFNISVTSLATSAKFIIYVKQLHKVLEIEQLLAELDARVNSDDQRK-CRSGVNRILCIMSTIYKWIYALINFCTNVAFLFRG------------------KRTLPFPAWFPLNWSGSANYIVACLHQILCI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H_TcOr105</w:t>
      </w:r>
    </w:p>
    <w:p>
      <w:pPr>
        <w:pStyle w:val="Normal"/>
        <w:rPr/>
      </w:pPr>
      <w:r>
        <w:rPr/>
        <w:t>-------------------KPALKLANVLGLDPLRN------DNY---TQLKKMFCALCIVSLFVSAYLEFFSNFTTFETYETAPESLIPHFQTMFKMYSLIFSRTEIVELIQMAEQFYKFS-QCDERKKLTKL-YKRVDLFFYVYASLVAAACVLFAIVTLIFK------------------PGKPIFLCYGGLHGLESPEFEIYLVVDLIGIVIISVTVPAFDGLFFYFALYIYTEFKLLKIAFKTM--------------------------------------------------------------------------------------------------------------GQELREAVKHHDFLLKYIKKLNSVYSPIFLYQFFCNLLAICFCLFMLSRSPPEMVSFSKYFLCLLAFLVQSYTFCSIGDLITELSEDVSNAIFYTDWLDDEAENKTARLIIMSRAQNPVMLTIGKFANMNLRTFILIVRNAYSFLAFV----</w:t>
      </w:r>
    </w:p>
    <w:p>
      <w:pPr>
        <w:pStyle w:val="Normal"/>
        <w:rPr/>
      </w:pPr>
      <w:r>
        <w:rPr/>
        <w:t>&gt;JQ794819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ESPKYEIAYFLMTAGVCFICYPPANVTILLIVVVGYTEAQMLALSEEILNIWDDANDHYNNLPSTN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GPRor18</w:t>
      </w:r>
    </w:p>
    <w:p>
      <w:pPr>
        <w:pStyle w:val="Normal"/>
        <w:rPr/>
      </w:pPr>
      <w:r>
        <w:rPr/>
        <w:t>--------SFKPTDDTDVMPLVLRLLRVIGVWDVP-------------QYRYRYA-AVFLSYCFGILIPKLCFGYPTLEASIRGYTELILETNVFAGMLQLYLCYNHFVPLVDELRAFAAIVFQDNQP-MLLRTNNLRIHKYTLCYCLYMCCVCTVYCVAPLGSNIAGYMADTA-SNSSTTFA-FTLYLQGFYWLDNRTSLGYCVCTVFMLPLMYLCAYTATVKVVAVFNMIKYCQTVLRIVVLKLRLLK----------------------------------------------------------------------------------------------------------------------LHQRALRCAELLELVLQPLLLMQFVLCILIWCMMLLYFT-VSGLNVKFINMFLLFLFVSIETFGYCYLGTQLSQESINVGQALYASGWYEYDVQMRKHISFMIMRSQRRVGLTAAKFCFVDMEQFGAMLNMSYSFFVVLK---</w:t>
      </w:r>
    </w:p>
    <w:p>
      <w:pPr>
        <w:pStyle w:val="Normal"/>
        <w:rPr/>
      </w:pPr>
      <w:r>
        <w:rPr/>
        <w:t>&gt;DmojOr24a__scaffold_6500_residues_2295624_to_2298226_reverse_strand.[501_2103].sp</w:t>
      </w:r>
    </w:p>
    <w:p>
      <w:pPr>
        <w:pStyle w:val="Normal"/>
        <w:rPr/>
      </w:pPr>
      <w:r>
        <w:rPr/>
        <w:t>---------------RHYFLIPKFALTLIGFYPEQ--------EKSWPVRAWSFFNFFILAYGCYAEAYGILQIPNNIVLALDALCPVASSILSLLKMSSIWYYRDELKFLIQRVRKLTEQQQSDRKLE-YKRRCYTLATRLTFFLLCCGFCTSTSYSVRHLLDN----MLRRA-HGLDW---IYETPFKMIFPEPLLRLPLYPLIYALVHWHGYITVACFVGADGFFLGFCLYLSVLLNSLRDDVVDLLAVKSIK-----------------------------------------------------------------------------------------------TAWKDERIVRKLERLVDRHNEIAVLTERLSGVMVEITLGHFVTSSLIIGSSVVDMLLFS--GAGIIVYLVYTCAVVMEVFLYCVGGTFITEACLDLARSTFASQWYYHSVRVQKMTLLMIARSQRVLIVKV-PFFSPSLETLTSILRFTGSLIAL-----</w:t>
      </w:r>
    </w:p>
    <w:p>
      <w:pPr>
        <w:pStyle w:val="Normal"/>
        <w:rPr/>
      </w:pPr>
      <w:r>
        <w:rPr/>
        <w:t>&gt;H_TcOr102</w:t>
      </w:r>
    </w:p>
    <w:p>
      <w:pPr>
        <w:pStyle w:val="Normal"/>
        <w:rPr/>
      </w:pPr>
      <w:r>
        <w:rPr/>
        <w:t>---------------ETYLQFFVKSFTYLNMLPEK---------TTFCTTIQQYYVSVIITITTFPILADLVEESISFTSVNENFVALSALFAVIYVSVCFINRKHKIRALIADLALFETFS-SK---A-VITETDKSVKFYTKLFIVYGIVGNLCYGLLPILGY-------KK-CHESKSVHPCGLVVRFLFPFKFDYSPLAELVALYEILVCILGTSVVIVVTTLICGVLIHITVQLQCLRKIILDLSQV--------------------------------------------------------------------------------------------------------EILEHKMKFCVKYHTAILDYGIRTDLAFNQMMLLHITWTGFIISVLGFEIST-TDDYVEAFRFFMHLLGWLGMLFVVCYYGQKILDESLAIADAVYTFLWYKKSVIVQRYVLLILLRSQKPLTLRACGVKVMSLATFLGVLYSAYSYFTLLLKLK</w:t>
      </w:r>
    </w:p>
    <w:p>
      <w:pPr>
        <w:pStyle w:val="Normal"/>
        <w:rPr/>
      </w:pPr>
      <w:r>
        <w:rPr/>
        <w:t>&gt;GPRor12</w:t>
      </w:r>
    </w:p>
    <w:p>
      <w:pPr>
        <w:pStyle w:val="Normal"/>
        <w:rPr/>
      </w:pPr>
      <w:r>
        <w:rPr/>
        <w:t>--------KLRPEDPKAVMPYAKRLLQLSGFRQDT---------EQLGTRIYLNLFIFV----AAILIPKVCFPYPDTEAMVRGLSELIFFTNIFVGLFCFIAQHRPYRELLNAIETSSQQPESLSER--TLIKLNVKINQISVVYCYYVAVAAFTYWIAPCLITYLSIHKEQD-INGTMNIQYYPNLEESFYWLDNRTSRGYAVLSVVAFITFIFAVYSQTTKLLTILSTIKYCSTLLQLVNIAIEGLSSIS-------------------------------------------------------------------------------------------------------ENIDLELKKLIQMHQLAIRCVALLNQTLSYVFALQLVLCMLTWCFTLLYVLV-VRLDVTSMMSLLIMINLTPEMFGYCFFCSDLTTTGTTISRQMYEFQWERHRPAIQKTVAMVIARGQARLRITAWGIIPIDLELFAKVVKASYTVLLVLK---</w:t>
      </w:r>
    </w:p>
    <w:p>
      <w:pPr>
        <w:pStyle w:val="Normal"/>
        <w:rPr/>
      </w:pPr>
      <w:r>
        <w:rPr/>
        <w:t>&gt;DyakOr94b__chr3R_residues_19674571_to_19676836_forward_strand.[501_1766].sp</w:t>
      </w:r>
    </w:p>
    <w:p>
      <w:pPr>
        <w:pStyle w:val="Normal"/>
        <w:rPr/>
      </w:pPr>
      <w:r>
        <w:rPr/>
        <w:t>-----------------AIQTLLVIQRWIGLLKWEND-----GVLNWLKRIYPFVLHLPLTFTYIALMWYEAIASSDFEEAGQVLYMSITELALVTKLLNIWYRRHEAANLIHELQHDPAFNLRTAEEIQFWQQNQRDFKRIFYWYIGGSLFVAVMGYISVFFQE------------------DYELPFGYYVPFEWRTRERYFYAWGYNVVAMTLCCLSNILLDTLGCYFMFHIASLFRLLGRRLEALK---------------------------------------------------------------------------------------------------------EEKAKPELRRIFQLHSKVRRLTRECEVLVSPYVLSQVVFSAFIICFSAYRLVHMRQRPGLFVTTVQFVAVMIVQIFLPCYYGNELTFHANALTNSVFATNWLEYSVGTRKLLNCYMEFLKRPVKVRAGVFFEIGLPIFVKTINNAYSFFALLLK--</w:t>
      </w:r>
    </w:p>
    <w:p>
      <w:pPr>
        <w:pStyle w:val="Normal"/>
        <w:rPr/>
      </w:pPr>
      <w:r>
        <w:rPr/>
        <w:t>&gt;GPRor10</w:t>
      </w:r>
    </w:p>
    <w:p>
      <w:pPr>
        <w:pStyle w:val="Normal"/>
        <w:rPr/>
      </w:pPr>
      <w:r>
        <w:rPr/>
        <w:t>----------------------------VRVWRFW--------SFVLVHNWRRYISIIPVTALNVFMFADLYRAWGNIEEVIINAYFAVLYFNAVLRTLILVYNRDKYESFLAGAASVYEEIRADDVITKLVSTYTKRARFLSISNLALGAFISGCFVVYPLFTG------------------QRGLPYGMFIPVNNFDSPQYEIFYITQLVLTFPGCCMYIPYTSFFASSTLFGLVQIKTLQHQLKTFRSSE---------------------------------------------------------------------------------------------------------LNRKLQKLIEDHKRIIRYVQDLNDLVTYICLIEFLSFGLMLCALLFLLNI-ISVMAQIVIVGAYIFMILTQIFAFYWHSNEVREESMAIAQASYSGPWLNVDDTIKKKLLMMTIRAQRPLEITVGNVYPMTLEMFQSLLNASYSYFTLLRRV-</w:t>
      </w:r>
    </w:p>
    <w:p>
      <w:pPr>
        <w:pStyle w:val="Normal"/>
        <w:rPr/>
      </w:pPr>
      <w:r>
        <w:rPr/>
        <w:t>&gt;GPRor11</w:t>
      </w:r>
    </w:p>
    <w:p>
      <w:pPr>
        <w:pStyle w:val="Normal"/>
        <w:rPr/>
      </w:pPr>
      <w:r>
        <w:rPr/>
        <w:t>---------------------TLLGLRYYGILLGQ-S-----QSYKKVHCFRGMVFTLSMVLFNCTQYIDLWQVWGSVSDMTANAATTLLFSTTIFRIIFFYFHRARFTSIIKAAHDGIERILKDTDEQSIVGSNVRYLKRLAVVFWSCALVTANMMCVYSLVQYLTYEEGPPD-GTGTSAANPPTPILRSWYPTADGKDKHFLEIYLIQLYIMYVGQLIVPSWHMFMVTLMIYGRTECSVLNHRL---------------------------------------------------------------------------------------------------------------ERRSLMIDCIKRQASLVSFTRELEQLTRAAVFLDFVVFSVLLCALLFEASM-TPSGVQVFIDVCYITTMTTILFLYYWHANEIHACADRLSMSAYKSDWYRYDRGTNRMLQIFILYSNRPLKMHAF-FISMSLDTFLAILRASYSYFTILKQL-</w:t>
      </w:r>
    </w:p>
    <w:p>
      <w:pPr>
        <w:pStyle w:val="Normal"/>
        <w:rPr/>
      </w:pPr>
      <w:r>
        <w:rPr/>
        <w:t>&gt;GPRor16</w:t>
      </w:r>
    </w:p>
    <w:p>
      <w:pPr>
        <w:pStyle w:val="Normal"/>
        <w:rPr/>
      </w:pPr>
      <w:r>
        <w:rPr/>
        <w:t>--------------------IALKLLRLVGVSQTQ---------S----ERYRYVPMFV-LFLLTIAIPKIAFGYPNFETSIIGLAELFFQTNRFVGVLLLVLYSDSIFELVRQSEFFAKKVLSETSPAEYLTKMDTQVTKITKLYLTALLVPANFYSYSPIVATLWKYYNTY----ENDTVPEFTLHMESFYRLNVREKLHYLIFGAIMVPISFLCALVGTAKLVSILSLIKYCTIYFQLVKVKLEEVGRSQN-----------------------------------------------------------------------------------------------------SQNYASDIRSAIQMHQSALSCADVLHDITAPIMLLQLVLCIMVWSSMLLYFT-VAGFNTQFISLFILVMFDTTETFGYCYLGNQLSDESARVASVVYDCRWEGMPPALRKDLQLIMLRAQRSVGITAGKFCFMNMEQFGEVVKTTYSFFVVLR---</w:t>
      </w:r>
    </w:p>
    <w:p>
      <w:pPr>
        <w:pStyle w:val="Normal"/>
        <w:rPr/>
      </w:pPr>
      <w:r>
        <w:rPr/>
        <w:t>&gt;GPRor17</w:t>
      </w:r>
    </w:p>
    <w:p>
      <w:pPr>
        <w:pStyle w:val="Normal"/>
        <w:rPr/>
      </w:pPr>
      <w:r>
        <w:rPr/>
        <w:t>------------------------------------------------------ILPVMLTYVFCIVVPKCFYGYPNQEIAIIGIAELFFLTNSFCGMFLLFLNRHKLAEFIRHVRTFSLTVLQESPPAVVQHLTHDFIHKITRMYCIVVMFAAHFYVLTPFLSTLYA-FYGTV-RNENATM-HFALQIEENFYLQTRTTSHYLLFGMIMTPTVYLCAFTGTVKTVTICDTTIHCILYFQLAQLKLRIVTQD----------------------------------------------------------------------------------------------------VTQDNTFRQELKTVIKMHQDALNCASLLESITSLVLLLQLILCVLIWSSMLLYFT-VSGFDLNFISLIILFVFDTTETFAYCYLGELLSYESARIAHIVYKNGWERQHAYVQKDLQVIIARAQKTVGITAGKFCYMNMAQLGIIVKTTYSFFVILR---</w:t>
      </w:r>
    </w:p>
    <w:p>
      <w:pPr>
        <w:pStyle w:val="Normal"/>
        <w:rPr/>
      </w:pPr>
      <w:r>
        <w:rPr/>
        <w:t>&gt;GPRor15</w:t>
      </w:r>
    </w:p>
    <w:p>
      <w:pPr>
        <w:pStyle w:val="Normal"/>
        <w:rPr/>
      </w:pPr>
      <w:r>
        <w:rPr/>
        <w:t>-----------------------KLLRVFGVTNHSE---------E---RF-R-IVPVMLAYFFFIVVPKCFFGYPDLEIMIIGTAELIFQTNSFCGMFLLFLNRRKLAEFIQHARSFSQTVICASPPARHLTTQHDMIHKITRIFCIVVMFAAHFYALAPFLSTLYT-FYGTV-RNKNATM-HYTLQMEENFYLQTRTSTHYLIFGIVMTPTAYLCAFTGTVKTLTICNITTYCTLYFQLVQLKLRTVTQDN-----------------------------------------------------------------------------------------------------QDNTFRQELKSVIKMHQDALNCASLVESITSLALLQQLLLCVLIWSSMLLYFT-VSGFNVNFMNLFVLFVFDTTETFAYCYLGEKLSYESARVAHTIYESGWETQTTDIQKDLQLILVRAQSPVGITAGKFYYMNMEQFGIIVKTTYSFFVILR---</w:t>
      </w:r>
    </w:p>
    <w:p>
      <w:pPr>
        <w:pStyle w:val="Normal"/>
        <w:rPr/>
      </w:pPr>
      <w:r>
        <w:rPr/>
        <w:t>&gt;PbOr150PSE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IMYNIISTLFITSFLTVLFHLKSIVSYILSXNTTSDEACYFTKZYEMPIESIRFLMICIVEZQKPLCLTAGQFYVFSIETFDIII-KAMVYLSILR---</w:t>
      </w:r>
    </w:p>
    <w:p>
      <w:pPr>
        <w:pStyle w:val="Normal"/>
        <w:rPr/>
      </w:pPr>
      <w:r>
        <w:rPr/>
        <w:t>&gt;DficOr1a</w:t>
      </w:r>
    </w:p>
    <w:p>
      <w:pPr>
        <w:pStyle w:val="Normal"/>
        <w:rPr/>
      </w:pPr>
      <w:r>
        <w:rPr/>
        <w:t>----------------ENLWTQRFTFSRMGLDLQPE------KGKVLRSPLLYGIMFVATGFELCTVCAFMVQHRNQIVLCSEALMHGLQMISSLLKMAIFLAKSHDLVALIQLVQAPFTDADFFVA---KWRRQNRRGQLLAAVYFMMCAGTSVSFWLMPVALTMLKYYS-------TGIF-APVSSFRVMLPYDVSQPHIYAMDCCLMVFVLGFFCCSTTGVDTLYGWCALGLSSQYRRLGRQLKWLQEHSDV----------------------------------------------------------------------------------------------------------------AEHARLLKLVQHFNASFMEIAFVEVLVICVLYCSVICQYIM-PHTDQNFAFLGFFSMVVTTQLCIYLFGAEQVRLEADDFSRQLYEIPWQLLSPQHRRLLLFPLQQAQRETVLDTY-FFKLGRPLLVWIFRTAGSFTTLLNA--</w:t>
      </w:r>
    </w:p>
    <w:p>
      <w:pPr>
        <w:pStyle w:val="Normal"/>
        <w:rPr/>
      </w:pPr>
      <w:r>
        <w:rPr/>
        <w:t>&gt;gi|340725646|ref|XP_003401178.1|</w:t>
      </w:r>
    </w:p>
    <w:p>
      <w:pPr>
        <w:pStyle w:val="Normal"/>
        <w:rPr/>
      </w:pPr>
      <w:r>
        <w:rPr/>
        <w:t>------MKTSMSKDFAYAMTPLKILSWPVGTWPLQD--------YDVFSAIRATIATFFLLLMVTVVQSEMYLDNSDAEKNLDGLVLITCGSLAASKIIQFRIRPAALISNFTSAVEDYNELRDEEKRVI-MRKHAYMGRVASASVICFAYFSSILFITVPMLAEEEEKDIVNV-TEESIT--EYPLPSENVIAVIKMPDNLHFIVFIVEYLMLLFLSTGNIGSDSLFFGIIFHLCGQVEILRLEFNRLNNENEKAME-----------------------------------------------------------------------------------------------NENEKAMEHFISLTKRHIYLLKLAKMLSETISSILIVQLFTSCILICTSGLQFIIAVGNIVMTIKSFIVSSTLLLQLFAYSYVGEYLKRQMEAVGNSVYFCSWYDIPKCVAKDIIYVIMRTQDPVFLKAGKFFVVNMETYMSIIKTSMSYLSVLRVM-</w:t>
      </w:r>
    </w:p>
    <w:p>
      <w:pPr>
        <w:pStyle w:val="Normal"/>
        <w:rPr/>
      </w:pPr>
      <w:r>
        <w:rPr/>
        <w:t>&gt;gi|238623679|dbj|BAH66313.1|</w:t>
      </w:r>
    </w:p>
    <w:p>
      <w:pPr>
        <w:pStyle w:val="Normal"/>
        <w:rPr/>
      </w:pPr>
      <w:r>
        <w:rPr/>
        <w:t>------------KPFHETYRIITFTMIAAMIYPNPAT-----EKRRLIYIGLMLLSVIPLAFMIVTEMYEFFM-ASDLNNTIRHSTVIGPFIGGFVKVALMYYKRRQANELVSEINRDHLAYNGKGEDREIAASSIRNCQIYCELGWTLIVMSCLSFPVIAILLKIHSFTFKL---DS-----TKHMIHDINNPFDRFESPFFEIMFVYTFFSSFIYIINYVGYDGFFGLCINHACLKMKLYCRALEDAMRSDSR------------------------------------------------------------------------------------------------------RRHEKIVAVIEEQRRTYEYIALIQDTFNIWLGLIYVATMIQMCTCMYHIVQS--FNID-VRYIIFV-ISIIHIYLPCRYAANLKCMAAETPTLIYCCGWESSDLRIKRMMPFMVARSQVIVEITAFNMFAFDMELFVWIMKTSYSMFTLMRS--</w:t>
      </w:r>
    </w:p>
    <w:p>
      <w:pPr>
        <w:pStyle w:val="Normal"/>
        <w:rPr/>
      </w:pPr>
      <w:r>
        <w:rPr/>
        <w:t>&gt;DvirOr43a__scaffold_12875_residues_1637985_to_1642468_forward_strand.[1501_2984].sp</w:t>
      </w:r>
    </w:p>
    <w:p>
      <w:pPr>
        <w:pStyle w:val="Normal"/>
        <w:rPr/>
      </w:pPr>
      <w:r>
        <w:rPr/>
        <w:t>-----------------------------------------------GNNWRKYAFMLPVCLMNLMQFFFLLRMWGDLPAFILNLFFFSAIFNALMRTLLVMFKRLEFEQFLDELATLYRQIEASSDEHRLLAAAVHEARRLAIFNLTASFLDVSGAVIFAMFLE------------------QRTHPFGVSLPLDMQRTPIYQIFYVLQVPTPVVLSMMYMPFVSLFAAFALFGKAMLQILAHKLTRIEQLQDEEQR-----------------------------------------------------------------------------------------------QDEEQRYQMLTACIRIHITVAGYVRKLTTLVTYIVGVEAIIFGSIICSLLFCLNI-ITSRTQMISIVMYILTMLYVLFTYYNRANDLVIECSRVTQAAYNVPWMECSLRFRQTLLIFLMQTQRPLVIKVGNVYPMTLAMFQSLLNASYSYFTMLR---</w:t>
      </w:r>
    </w:p>
    <w:p>
      <w:pPr>
        <w:pStyle w:val="Normal"/>
        <w:rPr/>
      </w:pPr>
      <w:r>
        <w:rPr/>
        <w:t>&gt;DeleOr46aA</w:t>
      </w:r>
    </w:p>
    <w:p>
      <w:pPr>
        <w:pStyle w:val="Normal"/>
        <w:rPr/>
      </w:pPr>
      <w:r>
        <w:rPr/>
        <w:t>---------------------QKSLLNIFSLWPQD-E-----HWRRICHQVYVHVICFWVLLFDLLLVMHVVANLTDMSEVVRAIFVLATSVGHTTKLLSIKANNVALEELFQRLDDDDFRPKGADEE-VIFAGASDSSRKLRDFYGTL-SLAALSMVLIPQFVLD-----------------WSHLPLGTYNPFGENPGPGYWFLYCYQCLALSVSCITNIGFDSLCSSLFIFIKCQLDILVVRLDKMGQP----------------------------------------------------------------------------------------------------------VEQQLKQNIRYHMTIVELTQIIERLLCKPISVQIFCSVLVLTANFYAIALLSDQKLALFKYITYQACMLSQIFILCYFAGEVTQRSLELPHELYKTSWVDWSRPNRRIVLLFMQRLHSTLRIRTLNPLGFDLMLF-SIVNCSYSYFALLKRV-</w:t>
      </w:r>
    </w:p>
    <w:p>
      <w:pPr>
        <w:pStyle w:val="Normal"/>
        <w:rPr/>
      </w:pPr>
      <w:r>
        <w:rPr/>
        <w:t>&gt;AmOr167JOI</w:t>
      </w:r>
    </w:p>
    <w:p>
      <w:pPr>
        <w:pStyle w:val="Normal"/>
        <w:rPr/>
      </w:pPr>
      <w:r>
        <w:rPr/>
        <w:t>--------------------PIVIGLRLIGIWPKSS-------YEIIVRFMWVIIMMCAQIFQY--QYIINHIGFDNLADLIDSVSTTLPYSLLCFKLISFWTKREIFENILIGMYHDWTNAFATDFIVEDMIKKTELAYYCSNLILSIYAIAVFLYVGVFL-ELSHD---HDQ-ENRSN-L-SPELLIKMDLPFTYDESPIYEYVFIVQFIQLFFIASSIAVLDALIITLIFHIGGQIEILHKTLKNISINDEKPESS----------------------------------------------------------------------------------------------------RIIIKSLIDRHYRIIIGSEYIESLFSYIALMQLICNTLIICCIGFLIVVALNSNKLLIRISFFYIAITLEAFIFSIAGEYLSNKSLSVSISAYESPWYLLSPKNRGVMILLMVRSQRRLTITAGKFMDLSMQGFANVLKASVSYVSILYAM-</w:t>
      </w:r>
    </w:p>
    <w:p>
      <w:pPr>
        <w:pStyle w:val="Normal"/>
        <w:rPr/>
      </w:pPr>
      <w:r>
        <w:rPr/>
        <w:t>&gt;DeugOr10a</w:t>
      </w:r>
    </w:p>
    <w:p>
      <w:pPr>
        <w:pStyle w:val="Normal"/>
        <w:rPr/>
      </w:pPr>
      <w:r>
        <w:rPr/>
        <w:t>---------RDQQLNVYFFAVPKLSLDIMGYWPGNID-------NRLPRR--SIVHFVILAIGVITEAGLRFLDQQQITLALETLCPAGTSAVTLLKMFLMLRYRQDLSAMWKRLRSLLFDLKAEQPDQEIRLRHSIMAARINFWPLSTGFFTCTTYNLKPILIAIVLFLQH-----RSEDF-VWFTPFNMTMPRVLLSSPFFPLTYIFIAYTGYVTIFMFGGCDGFYFEFCAHLSSLFEVLQAEIRSIFK----------------------------------------------------------------------------------------------------------NLEERMRAVIIRHNAIIELTRFFRERYTIITLAHFVSAAMVIGFSMVNLLAVGNNGLGALLYVAYTIAALSQLLVYCYGGTLVAENSTELCRVVFSCPWQLLKPSQRLLVQLLILRSQRPMSMA-VPFFSPSLATFAAILQTSGSIIALVKSF-</w:t>
      </w:r>
    </w:p>
    <w:p>
      <w:pPr>
        <w:pStyle w:val="Normal"/>
        <w:rPr/>
      </w:pPr>
      <w:r>
        <w:rPr/>
        <w:t>&gt;cplu_014959_b1</w:t>
      </w:r>
    </w:p>
    <w:p>
      <w:pPr>
        <w:pStyle w:val="Normal"/>
        <w:rPr/>
      </w:pPr>
      <w:r>
        <w:rPr/>
        <w:t>-----------------AYKITALTLRIVGLWPLQ---------SKFEGKFLRFLWCFFITTQMIPQICVCITDFG-LETLMSTIPPFTVAIIAGAKMIISTINNNKIIDLMKIMQQDWNSLKSEVEHE-IMKKHVEHGRLLTLFISMLYYNSLMVFLLLPVRPKVMSWLGLSK-GPA-----DFAFPYPVNYGVDQDK--YFYVIEAHISFCSALVITLIIAADYVF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405_Si_gnF.scaffold02694_2287513-2447739.pep</w:t>
      </w:r>
    </w:p>
    <w:p>
      <w:pPr>
        <w:pStyle w:val="Normal"/>
        <w:rPr/>
      </w:pPr>
      <w:r>
        <w:rPr/>
        <w:t>--------SNFEDDIRYTVQVHRLILGLIGVWPYLER-----KWTRFLRGLLRTMCCFLLSFNLIPWLLYMILIMDTFKGRLKMLGALFFYIMVPAMYCALMLREDRIKECIRHVQEDWRNVRNANDRR-IMLDKARAGRFILISTTLFLLTSGFTYRLIPIMSS-------KI-TIGNVT--IRPLVQNYYIFFDPQKSPAYEIVFSMHLVTGIVVYIVTTSVCGITALFTMHACGQLKLLAAWLENLPKEA--------------------------------------------------------------------------------------------------------AVARRLATIVMHHVRIRKFLHQIQGVVGEMCFIEFIGSTLILCLLGYYVVTGRNDALSSMTYAIMLVSFTFNIFILCYIGEVLNTQGSEVNTTCCTIDWYCLPSKEARYLILVIAMARYPTKLTAGKVINLSYSSFSAVVRTAMAYLNLLRTV-</w:t>
      </w:r>
    </w:p>
    <w:p>
      <w:pPr>
        <w:pStyle w:val="Normal"/>
        <w:rPr/>
      </w:pPr>
      <w:r>
        <w:rPr/>
        <w:t>&gt;DpseOr42a-2_Ch3_residues_11828700_to_11830200_reverse_strand.[40_1382].sp</w:t>
      </w:r>
    </w:p>
    <w:p>
      <w:pPr>
        <w:pStyle w:val="Normal"/>
        <w:rPr/>
      </w:pPr>
      <w:r>
        <w:rPr/>
        <w:t>----------------------LRCIFLMGVRRPP-------ARFFVAYCLWSFALNLCSTFYQPIGFLTGYLSEFSPGEFLTSLQVAFNAWSCSTKVLIVWALVKHFDDANDILDEMDRRLTQPSERLRVHQ-AVSRSNRIFFIFMTVYMVYATNTFLTAILM--------------------GRPPYQNYYPYDWRSSWQLGLQSGLEYFAMAGACFQDVCVDCYPVNFVLVLRAHMSIFADRLRLLGSDPEESPEQRYEQ---------------------------------------------------------------------------------------------EQRYEQLIQCIQDHKTILRFVDCLRPVISGTIFVQFLVVGLVLGFTLINIVLFA-NLGSAIAALSFMAAVLLETTPFCILCNYLTDDCYNLADALFESNWIDGEQRYKKTLMYFLQKLQQPITFMAMNVFPISVGTNISVTKFSFSVFTLVKQM-</w:t>
      </w:r>
    </w:p>
    <w:p>
      <w:pPr>
        <w:pStyle w:val="Normal"/>
        <w:rPr/>
      </w:pPr>
      <w:r>
        <w:rPr/>
        <w:t>&gt;DgriOr49a-2_scaffold_15245_residues_4298044_to_4302291_reverse_strand.[1501_2863].sp</w:t>
      </w:r>
    </w:p>
    <w:p>
      <w:pPr>
        <w:pStyle w:val="Normal"/>
        <w:rPr/>
      </w:pPr>
      <w:r>
        <w:rPr/>
        <w:t>----------ELRTYDDFIYVPNFIFKSMGYDFLNTP-----RWQKLMLNIYGILCVTSHWYMVYYMILRTIEWETNADAIMRFAIIYLCIINAYVKFSLFMHHRRHLQELNHKLRALYPKEGKKRKEYRVN---ESYWPFIALYAIYVYYFVGIVVVVGPIIQGILMYLYQRF-TSDS----EVIFLYLSTFPIEVTSPMTYVLSQCIEFTFSHSSMNLKLGIEIWMIFFSGQLCMHFAHLGRKLA---------------------------------------------------------------------------------------------------------RQNHYEDCEFLARLIRKHEQLLSLYKELNKIFGLMLAYNVFSTATILCCVAYYIIL-QGLTREGFGFLLYFFSDSVNFYMVCYYGQRLIDLSENIALAAYIHNWYNGSPTYQKYVLMIIQRAQRPAELSAKGVIIISRESFKNMMSITYRFLAVVRR--</w:t>
      </w:r>
    </w:p>
    <w:p>
      <w:pPr>
        <w:pStyle w:val="Normal"/>
        <w:rPr/>
      </w:pPr>
      <w:r>
        <w:rPr/>
        <w:t>&gt;TcOr93</w:t>
      </w:r>
    </w:p>
    <w:p>
      <w:pPr>
        <w:pStyle w:val="Normal"/>
        <w:rPr/>
      </w:pPr>
      <w:r>
        <w:rPr/>
        <w:t>-------------------RATLKILKYSLIWPNEAD-----EMNPGKWYYIRVATFLLITSLWVLSFMHIVMHDADVH-LSEEVAFCVAFCGLYYMTMIYVKNQPKVALLLRDLSKFQ-FGKPPGFEE-----KERILGFLSQFFFYYCVMAVMVYNLVKLLQKPDCEKMNEI-KGLK---ENCGLLTPTWLPFDINYFPAFHLTFLYVFISTQILMKLALIISFNALEMAYHVILRIDHLKIMITECLDQ---------------------------------------------------------------------------------------------------DQRNYEVSRRKLKTCILYHLEILSLSNRLNDCFSNIMFAHLTITAAICGCLEKQFV--DGDNR--LGALLHVCGWISALFVACIGGQHLLNASLSIPDAIWSSKWYEADVRIRKDLLFMMAKSQVGLHLNVGSFGVLSFSVFFSVLKMSYSILAMLTS--</w:t>
      </w:r>
    </w:p>
    <w:p>
      <w:pPr>
        <w:pStyle w:val="Normal"/>
        <w:rPr/>
      </w:pPr>
      <w:r>
        <w:rPr/>
        <w:t>&gt;AmOr140NTE</w:t>
      </w:r>
    </w:p>
    <w:p>
      <w:pPr>
        <w:pStyle w:val="Normal"/>
        <w:rPr/>
      </w:pPr>
      <w:r>
        <w:rPr/>
        <w:t>----------------------------------------------------------------------LYSVWGNYDAVIECMPPIISIFQSASMYFNGIFNTKKIKNILLFIKNDHKYYINRPEN-IILQKYDLQGKKITFYYILYVYTTLFVYLLLPTIPLIIDFITSSN-HSQ-----KRNFLFELDYGMDKQQ--YFYYISIHSYIGTAIVANLIASCDTMYMLYAQHAYALFAIVSYELKTIHNTNNLINVTDHHLL-----------------------------------------------------------------------NVTDHHLLEKYKNITLLSKDEKKVYRKLFICIKNHQNAIKYSNLLESLFTKSILVQLFFNVLCLSITGVETVIKLGNLSEMMRFGSFTFAQAVHIFFLCLPGQRLLNHSEELHVSACEVTWYIFPKKYQNLYKFLLARSLIFSKLTAFKVTTLSMQTFLAIIQTAMSYFTVLLST-</w:t>
      </w:r>
    </w:p>
    <w:p>
      <w:pPr>
        <w:pStyle w:val="Normal"/>
        <w:rPr/>
      </w:pPr>
      <w:r>
        <w:rPr/>
        <w:t>&gt;cplu_010870_b1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HILGLCKQIEILFNPIIFFTVLFNGIDLCCCIFTLDKEEGHWPKFARSIAHAMTLLIQIIIYCNFAHRATEMTKSITTSIYNSPWMECDRKVKKLLMITTMRA-------------------------------------</w:t>
      </w:r>
    </w:p>
    <w:p>
      <w:pPr>
        <w:pStyle w:val="Normal"/>
        <w:rPr/>
      </w:pPr>
      <w:r>
        <w:rPr/>
        <w:t>&gt;gi|383865589|ref|XP_003708255.1|</w:t>
      </w:r>
    </w:p>
    <w:p>
      <w:pPr>
        <w:pStyle w:val="Normal"/>
        <w:rPr/>
      </w:pPr>
      <w:r>
        <w:rPr/>
        <w:t>----------------HHYKALEIFLTSTGLNPYC---------ATRASTIRLNVVFYSFISGIIPLVLELYVQAKDIDEIIDVLPHIFVGIVIIDVL--PHIFVGIFKILLDLIVKDWETLTNELH---VLDKVTATGDKLAYLYRMTLLSFLVAFNYIPLIPPTLDIILPLN-ETR-----PRQQLFQVNYIFDVDD--HFFAIYLHMSWAGSLTVFVIVTIDSLYMLIIHHASGLFDVCGYQVQMACKQKK----------------------------------------------------------------------------------------------------QKKMEDEMFKQCVITHHKALELVDFLEECSQIMNLMLAGMNMIGISLTAVQIILYMDRPMDAMTFFLYLIAEKFHLFILSLNGQILLNHAVALTDKIFSSNWYDIPVKYQKSLYMMTIRCSKACMLSAGGLYDMNIENFGKTVKACISYFTMFLSVR</w:t>
      </w:r>
    </w:p>
    <w:p>
      <w:pPr>
        <w:pStyle w:val="Normal"/>
        <w:rPr/>
      </w:pPr>
      <w:r>
        <w:rPr/>
        <w:t>&gt;LhOr216</w:t>
      </w:r>
    </w:p>
    <w:p>
      <w:pPr>
        <w:pStyle w:val="Normal"/>
        <w:rPr/>
      </w:pPr>
      <w:r>
        <w:rPr/>
        <w:t>-------------TIQKIIAFLKVDLTFACCWPLSVT-----KSQKIRNKIFRWFCCLNSLLMSVS-LMYTLSRQCDMFLVMKVGCELSAFLQIPIQIMLFTFQNDRLQVVIYEMENYMEYA-NLEEQ-NVFQRYVNKCKLFYGMTMSVLTVTLIAMIFGPLLLS-------------------QPFPIEVEYPFYVDVQPIKTIIYLHHVMAVYQSYVQ-VCGNIFIALLLWFVAARFEILCHNFRKVTNISE-----------------------------------------------------------------------------------------------------------EFLMCVELHQHLLRYAKDVTMTVRYIALTSIVFSTVAVVFSGLTFL-SRQPLTIKAQFLTIGASSLVEVFICAWPADYILRMSNNVGHAAYDSSWYNKEIMLQKDLPYLIMRCQQPVTVTVPCMLPLSLNYYASYLSTTFSYLTTFRA--</w:t>
      </w:r>
    </w:p>
    <w:p>
      <w:pPr>
        <w:pStyle w:val="Normal"/>
        <w:rPr/>
      </w:pPr>
      <w:r>
        <w:rPr/>
        <w:t>&gt;DereOr94a__scaffold_4820_residues_9259223_to_9261436_reverse_strand.[501_1714].sp</w:t>
      </w:r>
    </w:p>
    <w:p>
      <w:pPr>
        <w:pStyle w:val="Normal"/>
        <w:rPr/>
      </w:pPr>
      <w:r>
        <w:rPr/>
        <w:t>-----------HQDRIEAMRLILRVMQLFGLWPWSLE------WSGFVRRHYRLLLHLPITFAFIGLMWLEAFISSNLEQAGQVLYMSITQMALVVKILSIWHHRTQAWRLMQEFQYAPAYQLHSQEEVDFWRREQRLFRWFFYIYILISLGVVYSGCTGVLFLE------------------DYELPFAYYVPFEWQNESRYWFAYGYDMAGMTLTCISNITLDTLGCYFLFHISLLYRLLGLRLRELKNMQ--------------------------------------------------------------------------------------------------NMQDDAMFGKELRAIFLLHRRIRRLTLTCQSIVSPYILSQIVLSALIICFSGYRLQHVRDNPGQFISMLQFVSVMILQIYLPCYYGNEITVYANQLTNEVYHTNWLESRPPTRKLLTAYMEHLKKPVAIRAGSFFAVGLPIFVRTINNAYSFLALLLNV-</w:t>
      </w:r>
    </w:p>
    <w:p>
      <w:pPr>
        <w:pStyle w:val="Normal"/>
        <w:rPr/>
      </w:pPr>
      <w:r>
        <w:rPr/>
        <w:t>&gt;gi|167871491|gb|EDS34874.1|</w:t>
      </w:r>
    </w:p>
    <w:p>
      <w:pPr>
        <w:pStyle w:val="Normal"/>
        <w:rPr/>
      </w:pPr>
      <w:r>
        <w:rPr/>
        <w:t>------------ELFDRIFSNVSRLYGLIGMNVLD---------PRYRTRGRTLVPWVVTLFATIQVAYFLWRERSDLLKVMVILPYATFPVQGLHVMLQSVTNPSNFKDLQAKSTEVFELLNENLTNRPRMARVLKVATFLQKMIIGSYGGSNGFILVAPFIVWLI---------SG-----TKSFIFLYRIPFDEWSTVGFLMNLALHAFIIPIAYCKYVGIDCLFIAMIVPIAAYVDGLVNEIDEIND----------------------------------------------------------------------------------------NEIDEINDLMEQAKPDQKVIRTKLIRIAKLHQLLLEYEQMLEDRYNFMALVRIGSIVLGIISTIVAIYE-TGDHMA----AFFSVFLLMQLTQNCLLGTVITIKNEKLTEALYDIKWYQLPVEEARQLTLMLQSAQNAPTLSIGKIGPLNVESYESIMRSIYNFVMALFA--</w:t>
      </w:r>
    </w:p>
    <w:p>
      <w:pPr>
        <w:pStyle w:val="Normal"/>
        <w:rPr/>
      </w:pPr>
      <w:r>
        <w:rPr/>
        <w:t>&gt;NvOr33PSE</w:t>
      </w:r>
    </w:p>
    <w:p>
      <w:pPr>
        <w:pStyle w:val="Normal"/>
        <w:rPr/>
      </w:pPr>
      <w:r>
        <w:rPr/>
        <w:t>------------QDFDFVISWNRRILNIVGIWPEPET-----KNSLFSKCNFVWAAFLIFYFVSAPQTADLFIICSNMDLVVENLSTAIAITTTLLKLFVFWFNREDLVPLIAYMRKDWIKTRKREHLAEMRA-VGRISRSMTIHLVILTQIMVFVYMLLQIYLN-VSGFFP-----------TRRLFYRSYYPYDTSYTPVYEITWISQYYGASISVIAYVGVDSFIGTSILHVCRQXAILKYELEHLLDPADD-----------------------------------------------------------------------------------------------------NSVKKKIKFITRRHEHLNEFAGTVEDIFNMMFLVQMTSLTILLRFQGFQVINSGTGLFQIIFMFLFIISVILLSYLYWYVGEQLNVKTTELGIAAFDCDWFTLPTSEVKSLGFILLRTKNPLALTAGKFCSFTMVTFC-----------------</w:t>
      </w:r>
    </w:p>
    <w:p>
      <w:pPr>
        <w:pStyle w:val="Normal"/>
        <w:rPr/>
      </w:pPr>
      <w:r>
        <w:rPr/>
        <w:t>&gt;NvOr275</w:t>
      </w:r>
    </w:p>
    <w:p>
      <w:pPr>
        <w:pStyle w:val="Normal"/>
        <w:rPr/>
      </w:pPr>
      <w:r>
        <w:rPr/>
        <w:t>-------DKPKVLDIEYYFDLNIRVMSLIGLRCDG-P-----KITGFVHRIPTYTSNTIAILILIFELMSDPVCSSNMELTIQTASQTVSNIQCVSKGFLFVNAIEKLQVVYNELQVLSQKYPLEDEIQVLVFDIAEKTMNFCKYYAIAICSCILFYYTPIVVNVIVYILQDPS-TNHTFDF--TQTLFYLKYPFTIKTFPIYSTIVSIEAVNLIAQGIFWFLGDTLFAQVTTHICIQFKILKHDIQKTFNDEGSKSK------------------------------------------------------------------------------------------------------EILIGLIKRHRQLISMCMLTEDIFSPVIFSVMILSSTNLCVNIIGASTADGDYMNAGVYATILLITVFQIFFYCIFAEKTTEETRSLADTVYHLNWAMKDHHIRLHILLIIMRAQKPFYCTAYGFFPIGHQKLTSILSTAYSYYMMLRT--</w:t>
      </w:r>
    </w:p>
    <w:p>
      <w:pPr>
        <w:pStyle w:val="Normal"/>
        <w:rPr/>
      </w:pPr>
      <w:r>
        <w:rPr/>
        <w:t>&gt;DanaOr23a__scaffold_12984_residues_64303_to_66461_forward_strand.[501_1659].sp</w:t>
      </w:r>
    </w:p>
    <w:p>
      <w:pPr>
        <w:pStyle w:val="Normal"/>
        <w:rPr/>
      </w:pPr>
      <w:r>
        <w:rPr/>
        <w:t>---------------------------------------------------WAMAFHFLVALAF-PMLALSLFSYDSTLENITNFSLTITSLATIVKFGLYTRRLSNLAEMENIIAEMDKRVAGLEQR-ICHRLMKKRLHFLSRGFLLISCIVIVSLQMSFLFKD------------------KRSLPYPSWFPLDWTSSWSYIVAVAYQQLVVFVQVFQNYVGDSFPPLALFLIAQQCQLLNLRISGIGFQGESL-------------------------------------------------------------------------------------------------------EAELRECIKDQKQLYRLLDLSRSVITWPMFVQFIVIAINVGVTVFGLVFYVETVYDRIYYVSFLIGLTLETYPLCFYGTNMENSFHELHYAAFRCNWVEQSRSFRSTMLILSERTKMNQLLLAGGLVPIHLSTFQATCKAAYSFFTLMSN--</w:t>
      </w:r>
    </w:p>
    <w:p>
      <w:pPr>
        <w:pStyle w:val="Normal"/>
        <w:rPr/>
      </w:pPr>
      <w:r>
        <w:rPr/>
        <w:t>&gt;NvOr277</w:t>
      </w:r>
    </w:p>
    <w:p>
      <w:pPr>
        <w:pStyle w:val="Normal"/>
        <w:rPr/>
      </w:pPr>
      <w:r>
        <w:rPr/>
        <w:t>--------QSTKDDIEYYFGFNLKLLSQIGLKFSMNT-----DKFTFLQKLPSYIFLVEGMILFILEVYLIRDIQSDTLLSIQIMSQIISNLQSVSKGFLVLNKAKSIKNVLETLGIIWRKYPLNNSD-RALLNAPSKIISLSKIYWGIAVALLVIYDLPPFVIFFMQYQNRDA-MNHTYDL--SQTILLLKYPFNITRKSTFFFLISQEAFVLYASGVYWIGSDALFAQFTTHICLQFKILKCNTKEVFNRGSKEAH-------------------------------------------------------------------------------------------------SKEAHSSLIDLIKRHRELLKICEMTEEIYSPIIFSTMLFSAINMCVNVVGVRETRGFYQETGVYLFLFLVTFAQILLFCIFAERITEETKSLADLAYNLEWTKEDHKLRVYILFIILRAQKPFSCTAYGFFPIGHKKLSSIINASFSYYMMLQTM-</w:t>
      </w:r>
    </w:p>
    <w:p>
      <w:pPr>
        <w:pStyle w:val="Normal"/>
        <w:rPr/>
      </w:pPr>
      <w:r>
        <w:rPr/>
        <w:t>&gt;NvOr276</w:t>
      </w:r>
    </w:p>
    <w:p>
      <w:pPr>
        <w:pStyle w:val="Normal"/>
        <w:rPr/>
      </w:pPr>
      <w:r>
        <w:rPr/>
        <w:t>-----------EVNAQYYFSLNLNLMSMIGLKCNMTE-----NVGRFYHRIPTFITNVCALMYQSMTVYYLVESAKNTSLSIQIISQLVSNIQCFTKGFFLAFGINKIQFILQEKQILWKKYPPNNNNHHTILGIAQQTLTFCKFYVVAIFSCVMSYDVPLAINIFMQYLKRES-TNYTYDLS--RRVILVKYPFEVTEISTYVILCLQEALFVFIQCIFWVNSDTLFAQVTTHIGLQFKILKCDIEAAFNRDDAKNKE-----------------------------------------------------------------------------------------------DDAKNKEILIELVNRHRELLRICMLIEDVFSPIIFCTVFLSSINICVNVIGVTISEKAYLDTGIYFTMLLITLFQIFFFCIFAEKLTEETRSLADAVYNLNWTIKDYKLRVYINLIIMRAQKPFYCTAYGFFPIGHQKLTGIISTSYSYYMMLQT--</w:t>
      </w:r>
    </w:p>
    <w:p>
      <w:pPr>
        <w:pStyle w:val="Normal"/>
        <w:rPr/>
      </w:pPr>
      <w:r>
        <w:rPr/>
        <w:t>&gt;NvOr271</w:t>
      </w:r>
    </w:p>
    <w:p>
      <w:pPr>
        <w:pStyle w:val="Normal"/>
        <w:rPr/>
      </w:pPr>
      <w:r>
        <w:rPr/>
        <w:t>--------------PEDYFGLNIKLMSLCGLRCSMTK-----TIGSFINKVPTFLANLVGIIYLVFQATFVMERLRDVALTSQILSQLVSNIQCITKGFLFAVSIEKMQSILYEIRSLWERYQPDIEIQESILDDADRTLNFCKYYVIANFSCVLAYALPLVLNLFMQYQARES-TNHTYDL--SQMILLVKYPFEVTKVSRFIILVLLEEYLLVVSVIIWVSSDTLFAQTTTHICLQFKVLKQDIEKTFNYGGP--------------------------------------------------------------------------------------------------------KEILLKLVHRHRELLRMCMLLEDVFSPIIFFTVFLSSVNMCVNVIGTRETDKTYLNTGIYATILTMTIFQILFFCIFAEKISEETTSLADMVYNLNWTAKDNQLGFYIYFIIVRAQRPFYCTAYRFFPIGHQRLTSIIRASFSYYMMLQT--</w:t>
      </w:r>
    </w:p>
    <w:p>
      <w:pPr>
        <w:pStyle w:val="Normal"/>
        <w:rPr/>
      </w:pPr>
      <w:r>
        <w:rPr/>
        <w:t>&gt;gi|388429179|gb|AFK30398.1|</w:t>
      </w:r>
    </w:p>
    <w:p>
      <w:pPr>
        <w:pStyle w:val="Normal"/>
        <w:rPr/>
      </w:pPr>
      <w:r>
        <w:rPr/>
        <w:t>----------------RYMKFVRLMLRMIDSWPHQQL-----RDSKPVRFRDSRYLFIEGAGVGIGGLFYVRSHYKPFLEIGQTYLTIFLSIVATQRVTIAWFKREVITEFVLKIHLFYFRHKTKYTENVYQRI-NRLCLVFAASVAVEVSIGVLLFNLMPILNNYKKGMFNQE-LPAXK---VFEHSINYSLPYDCYTNIGYIVMMLINIICSYDCSMFFCSVDVCIAVIVFHIWGHLKILDHRLRTF----------------------------------------------------------------------------------------RGHQSGDPGDDLMYTKEENMKAAAMLKDIIEYHEMIMRFMTKTSEAFGPTLCLYYVFYQVSGCILLLECS--SLDPESLGRYAGLTVALFQLLIQVSVIVELLGTQSETLKDAVYSMPWECMDTSNRRTVLFLLHNVQEPIRLKPMGIVSVGVQTMATIIKTSFSYFMLL----</w:t>
      </w:r>
    </w:p>
    <w:p>
      <w:pPr>
        <w:pStyle w:val="Normal"/>
        <w:rPr/>
      </w:pPr>
      <w:r>
        <w:rPr/>
        <w:t>&gt;NvOr273</w:t>
      </w:r>
    </w:p>
    <w:p>
      <w:pPr>
        <w:pStyle w:val="Normal"/>
        <w:rPr/>
      </w:pPr>
      <w:r>
        <w:rPr/>
        <w:t>-----------AVDAEYYFDLNIKLMSLIGLKCSMTE-----TVTKFIYKIPTFLTNVLGIIYLIFQISYVRERSHDTSLAAQILSQTVCNIQCNSKGFLFVISIAKVQAILHEIRILWETYPPDDEIQKSILLVADKTVTFCKYYVTANLSCVLAYALQMGLNFFMQYQAREA-TNHTYDFS--HIILLVKYPFVVTEIPTFITLFLSEEFLLIMGATLWAIIDTLFAQVTTHICLQFKILKRDIQEKFNTEGSND----------------------------------------------------------------------------------------------------NDKEILLKLLRRHRNLLRICMMIEDIFSPIIFFTVILSSVNMCVNVIGATIASKAYFETCIYASIFLMTIFQIFFFCIFAEKLSDETTSIADTVYDLNWTTKDYKLRLYLRFIIVRAQKPFYCTAYGFFPIGHQRLTAIIRASYSYYMMLQT--</w:t>
      </w:r>
    </w:p>
    <w:p>
      <w:pPr>
        <w:pStyle w:val="Normal"/>
        <w:rPr/>
      </w:pPr>
      <w:r>
        <w:rPr/>
        <w:t>&gt;NvOr272</w:t>
      </w:r>
    </w:p>
    <w:p>
      <w:pPr>
        <w:pStyle w:val="Normal"/>
        <w:rPr/>
      </w:pPr>
      <w:r>
        <w:rPr/>
        <w:t>--------------PEDYFGLNIKLMSLCGLRCSMTK-----TIGTFINKVPTFLANLVGIIYLVFEATFVIERLRDVALISQILSQLVSNIQCITKGFLFAVSIEKMQSILHEIRFLWQRYQPDEEIQESILDNADRTLNFCKYYVTANFSCVLAYALPLVLNLFMQYQARES-TNHTYDL--SQMILLVKYPFEVTKVSRFIILVLLEEYLLVMNVIFWVSSDTLFAQTTTHICLQFKVLKQDIEKTFNYG----------------------------------------------------------------------------------------------------------KEILLKLVHRHRELLRICMLLEDVFSPIIFFTVFLSSVNMCVNVIGTTISNQTYFNTGIYATILTMTIFQIFFFCIFAEKISEETTSLADMVYNLNWTAKDNQLGFYIYFIIVRAQRPFYCTAYGFFPIGHQRLTSIIRASFSYYMMLQT--</w:t>
      </w:r>
    </w:p>
    <w:p>
      <w:pPr>
        <w:pStyle w:val="Normal"/>
        <w:rPr/>
      </w:pPr>
      <w:r>
        <w:rPr/>
        <w:t>&gt;cplu_002097_b1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LFFYLQVNGINVYAASTIGYLLYSLGQVFLFCIFGNRLIEEV-------------------------------------------------------------------</w:t>
      </w:r>
    </w:p>
    <w:p>
      <w:pPr>
        <w:pStyle w:val="Normal"/>
        <w:rPr/>
      </w:pPr>
      <w:r>
        <w:rPr/>
        <w:t>&gt;DanaOr94b__scaffold_13340_residues_12507490_to_12509703_reverse_strand.[501_1714].sp</w:t>
      </w:r>
    </w:p>
    <w:p>
      <w:pPr>
        <w:pStyle w:val="Normal"/>
        <w:rPr/>
      </w:pPr>
      <w:r>
        <w:rPr/>
        <w:t>---------------ISAMQLLIVVQRWIGLWPNERG--------SWLKRIYPLFLHLPFTLTYIALMWLEAITSSDFEEAGQVLYMSVTELALVVKLINIWYRREHADKFIRDLEYDPAYALRNSDEIRFWQAHQKGFKRIFYWYIGGSLFVALMGYVSVFFQE------------------EYELPFAYFVPFEWRTRERYFYAWSYNVVAMTLCCLSNILLDTLGCYFMFQIALTFQLMSLRLQSLKDVPEQKAKPELRRLFQLHA-------------------------------------------------------------------------------------------PELRRLFQLHAKVRILTRECELLVSPYVLSQVVFSAFIICFSAYRLVHMSQRPGLFVTTVQFVAVMIVQIYLPCYYGNEITIHANALTNSVFGTNWLEYSEGTRKLLNCYLEFLKNPVKVRAGVFFEIGLPIFVKTINNAYSFFALLLKV-</w:t>
      </w:r>
    </w:p>
    <w:p>
      <w:pPr>
        <w:pStyle w:val="Normal"/>
        <w:rPr/>
      </w:pPr>
      <w:r>
        <w:rPr/>
        <w:t>&gt;SlitOR28</w:t>
      </w:r>
    </w:p>
    <w:p>
      <w:pPr>
        <w:pStyle w:val="Normal"/>
        <w:rPr/>
      </w:pPr>
      <w:r>
        <w:rPr/>
        <w:t>---------YNKRDYDASYAPTKKVLGWVAIRMTHNS-----EKTTMLWDMFYWFEMMNLFLVLVSMLTTAYKTFRDSIKVFRTMPCFGCVVLSMFKSIKMVVHRPVYENLANELRDMWPEGEVSEEEHQIISAALKQLNFIVKGYYWCNNALLISFLSPPYFITLARYFGYDS---------PMGLHFLYWLPFDPYQSVYYEITLVLQTWHALVVIWFNVAWDMLFCLFLCHITTQFDLLARRVQRLFYVQVDNQLVRSYPMASVSREFI--QTEGE-----------------------------------------------------------------------------ARHQKEITEIVLRHHSLIRLTGDVENMFSLALLINFMNSSIIICFCGFCCVLIEKWNEVA--YKSFLVTALSQTWLLCWYGQKLIDSSQRLADALYGCGWYNSSKRARSAVLIMLHRAQKGIYVTTHGFSVISLASYSTIIKTAWSYFTLLLNF-</w:t>
      </w:r>
    </w:p>
    <w:p>
      <w:pPr>
        <w:pStyle w:val="Normal"/>
        <w:rPr/>
      </w:pPr>
      <w:r>
        <w:rPr/>
        <w:t>&gt;NvOr279</w:t>
      </w:r>
    </w:p>
    <w:p>
      <w:pPr>
        <w:pStyle w:val="Normal"/>
        <w:rPr/>
      </w:pPr>
      <w:r>
        <w:rPr/>
        <w:t>---------FTKDDIEYYLNFILKSLRTVGLKLSLSK-----KIFKFRHKLPTIIGCSIGIIIFFLQIYFIGDALHNHTILIQIISQVISNLQAVSKGFLVVYKINKIQRILEQIGVLWKMYTPDESNRATLYNILQRTRSICKTYYAVLIATVSIYYLQPIANFMGQYGARNG-INHTYDYT--KTLLIIKVPFQVTL-KRYFFIISQEAVLLYMSALYWACSDAFFACFTTQICYHFKILKYHTKVCFDVKNE----------------------------------------------------------------------------------------------------NENSRLNLVTLIKRHQKLLRLCELTEDVFSPIIFSTMLSSAMNLCVNVIGVTISNGSYRQTGMHLFLFIITFSQILFYCAFAEAMTEEACTLADLAYNLEWTSKDYKLRYYIQVIILRAHKPIYCTAYGFFPIGIQKLTSIINASFSYYMMLKTV-</w:t>
      </w:r>
    </w:p>
    <w:p>
      <w:pPr>
        <w:pStyle w:val="Normal"/>
        <w:rPr/>
      </w:pPr>
      <w:r>
        <w:rPr/>
        <w:t>&gt;395_Si_gnF.scaffold00330_12820-264637.pep</w:t>
      </w:r>
    </w:p>
    <w:p>
      <w:pPr>
        <w:pStyle w:val="Normal"/>
        <w:rPr/>
      </w:pPr>
      <w:r>
        <w:rPr/>
        <w:t>-----------------------IGLRVIGVWPDS--------SYTVLRRAFWMITLAMQTFQYR--YFVIHVRTDDLSHLMDGLSTTMSYSLLLLKLTIFWIKRRIFYDILAMMARDRSECVSEWAVG-LMSKTIDISHRSSNLIIGLYSMSVFLYGAGVLVAH-----PDEP-EDQLTTMPPRELFLKMELPFESNASPAYELVMITQFFHQLAAATIVGVLNALIVSLILHVGGQIDIMCRGLVEISSGDDTF---------------------------------------------------------------------------------------------------------TIKALIRQHQRIIALSSDIERVFSYIALMQFLWNTLVICCLGFLIVTSIGDDQMLVKSILFYVVINLEAFIFCYAGEYLSVKSKSIGDAAYESLWYDLSPSENRILLFLIMRSQKQLTITVGKFMNLSLQQFANIIKSSASYISVLHA--</w:t>
      </w:r>
    </w:p>
    <w:p>
      <w:pPr>
        <w:pStyle w:val="Normal"/>
        <w:rPr/>
      </w:pPr>
      <w:r>
        <w:rPr/>
        <w:t>&gt;DbipOr67a</w:t>
      </w:r>
    </w:p>
    <w:p>
      <w:pPr>
        <w:pStyle w:val="Normal"/>
        <w:rPr/>
      </w:pPr>
      <w:r>
        <w:rPr/>
        <w:t>--------------IEEFFRLPKIYYRTIGLNPYESK-----NDPDILSRIQSVVFILNLVFVVVMEVVYIVISFRNFLESCMVMSYIGFSFVGFSKIIVVIVQKEKMTSLFRTLESIFPKPLSAEEDPYDTRQYLRRCLRFTKGFGGLYTFLVFIYNFYPITQY---KVLELM-GSPNA---NPVLPYSITAPWDYRHGWDYYLNYFSEAVAGYTATCGHISADLMIFSVTTQVIMHFSRVIKAFREFDVGD-------------------------------------------------------------------------------------------------------DEALQELRSLVAYHHHILRITDDVNDVFGIPLLINFAASSLLVCFVGFQMT-FGVSPQHFAKLMLMLSSALVEIYLICSFSQRLIEASENVSSAVYEMNWTGADVRFRRMLIYIAHRSQKPVCLKATVFVDISIETMSIFLRMSYKFFCAIRTM-</w:t>
      </w:r>
    </w:p>
    <w:p>
      <w:pPr>
        <w:pStyle w:val="Normal"/>
        <w:rPr/>
      </w:pPr>
      <w:r>
        <w:rPr/>
        <w:t>&gt;gi|380014554|ref|XP_003691294.1|</w:t>
      </w:r>
    </w:p>
    <w:p>
      <w:pPr>
        <w:pStyle w:val="Normal"/>
        <w:rPr/>
      </w:pPr>
      <w:r>
        <w:rPr/>
        <w:t>---------SYSKDWMYSVQINRWLLKAIGIWPLSLT-----TTEKIHSVILTLISIFLIGFLLVPCLCTLLDKTGDLDTKIKMIGPFSFCIMATIKYYVLLSRGSYIGKCIENIRIDWSRVSSQED-RKIMMENARIGRSLAIFCAGFMYSGGFFYTTVPLCTK----RTEII-DNET----VRSQAFPIYRELDPRTSPSFEIVQLMQCLAGFVIYSVTVGACSLAAVFVMHACGQFQILVIKLRRLIDG------------------------------------------------------------------------------------------------------ENIVHEQRLGNIVEHHLHILGFISQIEELLNEICFVEFIGCTLNICFLGYFLLKEQSETIGTLTYCILLISLIFNIFILCYIGEILSEECRNIGLSAYMIDWHRLPGKKALSLILISAASNSSTKLTAGKLVELSLSSFCSVLKSSLAYLSLLRTL-</w:t>
      </w:r>
    </w:p>
    <w:p>
      <w:pPr>
        <w:pStyle w:val="Normal"/>
        <w:rPr/>
      </w:pPr>
      <w:r>
        <w:rPr/>
        <w:t>&gt;NvOr40PSE</w:t>
      </w:r>
    </w:p>
    <w:p>
      <w:pPr>
        <w:pStyle w:val="Normal"/>
        <w:rPr/>
      </w:pPr>
      <w:r>
        <w:rPr/>
        <w:t>--------------FEWAFSLNRICLKAVGVWPSELR-----GVSNRNHLRIPIMLFTLWFGLITPQLYALAKVYRQLQLVLDAHXY--CTLTSFIKLFFLWRSRRVYGLILRSALIDWSGSRSSDWKYETMYKQAYRAQIFTLGGYLVMYLLLRLLHVLSIFGXRIR-IINNI-TDPGG--EYRFLPIA-YYPFRYDRSPYFEITYATQMLVGCCAASTFTIPDYFFGVLVFHASAQCEILAAGIRELCLEEDTSSTEKPRELGIF----------------------------------------------------------------------------------------------------------IXFVNNIKKSFNMVILAQTFKLVLVICCLGFNIVKATGNNSESLPLGGSTITMMCHMLVYCFASEVLAMHXRTIGTACYGSDWHLLTVDCARTIIPIIARAQHPLQLSAGKFFYLSLNAFLSVVKTSFGZVSVLLAV-</w:t>
      </w:r>
    </w:p>
    <w:p>
      <w:pPr>
        <w:pStyle w:val="Normal"/>
        <w:rPr/>
      </w:pPr>
      <w:r>
        <w:rPr/>
        <w:t>&gt;NvOr174PSE</w:t>
      </w:r>
    </w:p>
    <w:p>
      <w:pPr>
        <w:pStyle w:val="Normal"/>
        <w:rPr/>
      </w:pPr>
      <w:r>
        <w:rPr/>
        <w:t>----------------RYYKSCKVLMEMLGLWPYQ---------ALKRKRLTYIIFYSLHGSLLLPQVIRL-LQTKDFNIIVENTISILFLFVCIAKYAVSYTSGPNFKLLFTQIAADWQNITDKSERE-ILSKYGNDGRFASLFYTFYVFWAWATYNMMPFLPPILDIVLPLP--NGSH---PLLLPFYANYIFFEQL-DYHYETALHAFFVYFFATSLFAGIDTIYVSTVKHTCGLFAIIZ----------------------------------------------------------------------------------------------------TDENKASIEFRSDKVVHHDLKNTIIMHNDTIRSCRLLEESFSLCFLLIQSLCVVTIALGGFYMLCIYNDAYKLLRVVAFYTGTVLHLLYLHYVGQQIIDSSEKIFNSAYSSEWYLISTNARKLTKVIMIRSLYPCHLTAGKITSLSMETFGSLMKTSMSYFTVLLSL-</w:t>
      </w:r>
    </w:p>
    <w:p>
      <w:pPr>
        <w:pStyle w:val="Normal"/>
        <w:rPr/>
      </w:pPr>
      <w:r>
        <w:rPr/>
        <w:t>&gt;DmojOr98b__scaffold_6540_residues_16912162_to_16914199_forward_strand.[501_1538].sp</w:t>
      </w:r>
    </w:p>
    <w:p>
      <w:pPr>
        <w:pStyle w:val="Normal"/>
        <w:rPr/>
      </w:pPr>
      <w:r>
        <w:rPr/>
        <w:t>------------------LKLQDVCLRLLSINLFA--------GRHCGSVSYRTACLIMSLVTLMPLVAFCVLNVANMDTLTDGRCSLMIGLLALYKVALILCEQKDL-SAIDFIYLFLSQRVKYPQIAKSIG--IGVSSFWTICELLLISCCIGLSAALDASID-VRSKLRAA-GAA-----SKFDGFKERYPWDCIA-RNYLVSYVWNASGVVCVLL------STVFCTLTNLCALCEIAQSQMKRFRGETLSETQTNLRNI----------------------------------------------------------------------------------------------TQTNLRNILTIYQNSLHMSLTLNRLFRPLINIQFLVASLLLCVLSYQLSENL-----------------------------------------------------------------------------------------------------</w:t>
      </w:r>
    </w:p>
    <w:p>
      <w:pPr>
        <w:pStyle w:val="Normal"/>
        <w:rPr/>
      </w:pPr>
      <w:r>
        <w:rPr/>
        <w:t>&gt;DanaOr67d-2__scaffold_13337_residues_15191800_to_15193600_forward_strand.[372_1606].sp</w:t>
      </w:r>
    </w:p>
    <w:p>
      <w:pPr>
        <w:pStyle w:val="Normal"/>
        <w:rPr/>
      </w:pPr>
      <w:r>
        <w:rPr/>
        <w:t>------------------------CARFVGYEVTI-------PTFKMNWRSYAIIAISVVFVMGSFYIYEGLFIGGDWMVLLQCTCQAGAAFQSIAKIIFYIKDRRFLWEILDILDATYEHERCGEHYKRCLQEDFQLIKLWMKGFGILYCIVVLLCVLFPLIYYIL----YK----------KKLLMMTFLVPMNPDTTYGYSLLTSFHFGCMVCGGVGNYAADMYLLFFISSAPVSKNILRCKLHDLDVKLDA---------------------------------------------------------------------------------------------KSHNQISSQEIREDMVKIVTWHQKYLRVLECSERVFFVIIFVEIVACCVSNLSLLYCILRGDWPSAK-----VYIFYSISTFMMYCTLGTIVDNSNLDFMDIVYNFRWYDLPLSEQRIMLFMLRRSQATSGLSVGKMMPLNMQTALQLSKSTYTVLMILLR--</w:t>
      </w:r>
    </w:p>
    <w:p>
      <w:pPr>
        <w:pStyle w:val="Normal"/>
        <w:rPr/>
      </w:pPr>
      <w:r>
        <w:rPr/>
        <w:t>&gt;DeugOr94a</w:t>
      </w:r>
    </w:p>
    <w:p>
      <w:pPr>
        <w:pStyle w:val="Normal"/>
        <w:rPr/>
      </w:pPr>
      <w:r>
        <w:rPr/>
        <w:t>-----------HKDRIESMSLILRVMQLFGLWPWSLS-----TFSGFMKRNYRFLLHLPITFTFIGLMWLEAFISSNLEQAGQVLYMSITEMALVVKILSIWYYRTKAWQLMHELQHADYQLRNHDEL-IFWSREQRFFKWFFYIYILISLGVVYSGCTGVLFLE------------------DYELPFAYYVPFEWRNEQRYWFAYGYDMAGMTLTCISNITLDTLGCYFLFHISLLYRLLGLRLRGLK--------------------------------------------------------------------------------------------------------DDSYFGHELRGIFMMHQKIRRLTQSCQRIVSPYILSQIILSALIICFSGYRLQHVRDNPGQFIAMLQFVSVMILQIYLPCYYGNEITVYANQLTNEVYHTNWLESRPPIRRLLNAYMEHLKKPVTIRAGNFFAVGLPIFV-----------------</w:t>
      </w:r>
    </w:p>
    <w:p>
      <w:pPr>
        <w:pStyle w:val="Normal"/>
        <w:rPr/>
      </w:pPr>
      <w:r>
        <w:rPr/>
        <w:t>&gt;DkikOr19a</w:t>
      </w:r>
    </w:p>
    <w:p>
      <w:pPr>
        <w:pStyle w:val="Normal"/>
        <w:rPr/>
      </w:pPr>
      <w:r>
        <w:rPr/>
        <w:t>--------------STRALIHHWRVFRISGLHPPDGN-----TWWGRHYRIYSAVWNLIFHICLSVSFGVNFLLSNSLETFCESLCVAMPHTLYMLKMVNVERMRPQMLHSHRVLRCLDKRLSSEQERSI-IREGVARAEYINVQTGRGFASVVIIGILYIAMSS------------------ERTLMYPSWVPWNWQSGSVFLATVIAHTLALGENAMTVHNLSIYPGTYLILLSVHTKALALRVSRLGHDSHQTREET----------------------------------------------------------------------------------------------TREETHQLLIGCIRDHQTILRLFQLLERSLSMTCFLQFFCTACIQCTICYFLIFERIGMMRFLNLVALLGGLTTETLLLCYTAELVCQEGDNLLAAGYNCNWLEQSVHFRRMLVLMLLRCQKPLILVAGIVVPVRMRTFL-----------------</w:t>
      </w:r>
    </w:p>
    <w:p>
      <w:pPr>
        <w:pStyle w:val="Normal"/>
        <w:rPr/>
      </w:pPr>
      <w:r>
        <w:rPr/>
        <w:t>&gt;NvOr18NTE</w:t>
      </w:r>
    </w:p>
    <w:p>
      <w:pPr>
        <w:pStyle w:val="Normal"/>
        <w:rPr/>
      </w:pPr>
      <w:r>
        <w:rPr/>
        <w:t>--------------FDVAIGATRAVLCFLGVWPDI-K-----RKKLISRTRFLLPTLIMLYFAIIPQTTMAIKVWGDLNAVLEVLTISISIAIALFKMLGLWHNKDVLGQLVVSMSEDWRSSKTEKEFQVMWQN-ARMSRLMSITIIILAEGTIMAHFTMALYFTMLESKQYSL-TNATTR--FRPLYMSAEFFYDIQSSPNYEIIWLFQFLSTMFAASAFSSVDAFFAVLVLHLCGQLNNLKEKLKNFPKRHE----------------------------------------------------------------------------------------------------------HMFSDIVVRHEALNKFANTIEESFNIVFLVQMVASSLMLILQGYQIVILSIPFFELIFMAYFTCCFTFSLFVYCYVAEVLRTESMEIGNAAYQCNWYTLPPSEAKCLTLIMIRAKQPFEITAGKFAAFSLELYCRILKSSGGYLSMLLAVK</w:t>
      </w:r>
    </w:p>
    <w:p>
      <w:pPr>
        <w:pStyle w:val="Normal"/>
        <w:rPr/>
      </w:pPr>
      <w:r>
        <w:rPr/>
        <w:t>&gt;NvOr228PSE</w:t>
      </w:r>
    </w:p>
    <w:p>
      <w:pPr>
        <w:pStyle w:val="Normal"/>
        <w:rPr/>
      </w:pPr>
      <w:r>
        <w:rPr/>
        <w:t>-------------------SLHLWFLRLASFLQLKDK-----SFSHPLSLLLQLWDHVSVVIFNSMWTGFGIRMIIRHEVDVEYICEEVAVNAFCLRYLVVCFKRVQLCRLIEFCERLWEYLEVGEDM--VVRQFERKGHFFRQLILINVLAVATLYVITAHFIR----LPPLE-ANGTE---RRMLPYR--FFLEIQEEPAFSIVYVMQIVVVYFVNTMFASVETVSLYLIMMACGYLRSIQNRLLNL-----------------------------------------------------------------------------------------------------------EAAFKRVTDCARFHQQIMXFCEEVDRMTRMLFLFSCFCPIYNLSITGIKLLE---NDEGKFKFAAILSLNLFQFFACQWAPEFLINESEAVGTAAYFASLQPFRERINRILYFMMMRAQKPIQLTAGGFIPLSIQTFGAMVRSAFSFFMVLRSFR</w:t>
      </w:r>
    </w:p>
    <w:p>
      <w:pPr>
        <w:pStyle w:val="Normal"/>
        <w:rPr/>
      </w:pPr>
      <w:r>
        <w:rPr/>
        <w:t>&gt;gi|383861634|ref|XP_003706290.1|</w:t>
      </w:r>
    </w:p>
    <w:p>
      <w:pPr>
        <w:pStyle w:val="Normal"/>
        <w:rPr/>
      </w:pPr>
      <w:r>
        <w:rPr/>
        <w:t>-------GKVSKNSIDYYILPNKILCSMIGMWPFSES-----TCRNAFSCFRLVFSVTAVCTIFVPGIMIIVVKWGDLKILTGVGCILTTLAQCLFKTIYLVARKERSHRLYKELRSLWDSTDDPTEMQCYQDL-AHVARTCTITFYSCGALTSIVFIISAALEC----MNVDV-SNGTDS--IRPLPFEVWYGIDVSESPRFEVVFVCQALASTICAVAICSLDTACVTAILHVCGQFKLISVWISHIGF-----------------------------------------------------------------------------------------------NLTNYLVDSRRNLRTDLVKCIRHQQRLINVVKDVNTLMTPIIFIQILTSGIEICLSGFAVFS-YDAGGDLFKFISYLASMMVQLLLWCWPGEILAQESQKIGHSVYNIPWYQLPLIYRKKILLMILRSQKYCSISALTFQSLSIYTLTSVFNTASSYFALLRQI-</w:t>
      </w:r>
    </w:p>
    <w:p>
      <w:pPr>
        <w:pStyle w:val="Normal"/>
        <w:rPr/>
      </w:pPr>
      <w:r>
        <w:rPr/>
        <w:t>&gt;BmOR-32</w:t>
      </w:r>
    </w:p>
    <w:p>
      <w:pPr>
        <w:pStyle w:val="Normal"/>
        <w:rPr/>
      </w:pPr>
      <w:r>
        <w:rPr/>
        <w:t>----------------------------------------------------K-VAIFCFIVTYMLQVMELYWSKGDQEKLFECFSILSFCGMGVMKLVILRVYHQRWRFLLNQVSYDSDNDNDDNEIVTFITKYTDKFKRTSSILIKMYASTLVIYVLSPFVEYIFR-QFRGD-LNI-----AYPHILPAWTPLDEFSVTGYLIMVSFETVACIYCVFVHVAFDLTCVGLMIFACGQFYLLRYRSERIG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5_385_Si_gnF.scaffold00330_12820-264637.pep</w:t>
      </w:r>
    </w:p>
    <w:p>
      <w:pPr>
        <w:pStyle w:val="Normal"/>
        <w:rPr/>
      </w:pPr>
      <w:r>
        <w:rPr/>
        <w:t>----------------------ELMLTMFGVWPGV--------SCVVLNRAFWLVTL--VINQYLH-YWYFHFRVENLFDLMDCLSSLLAHVKLTFKLIVFSLKQRIFVEILTTTAEDWKDCDNSEIALRETASKTKLSSRICNGLIILHTIAALAYVIGILLAD------ADV-TDQTV---ELPLMMKMEYPFVIDTLHKYKLVLATQFVFVMVNSWGAGLFNALFLTLTLHVGSQINILLHWLTEVGPTDETK----------------------------------------------------------------------------------------------------------MTKIIQKHQKIINLSENIENLYSYIALLQFTSNTVMICSLGFLIVTAPDATEQIIRSLLFYAVTNLEAFIFCFSGEYLSNKSKAVGNAAYNSSWYNMRAKDSRLLLFIILRSQRQLKLTAGKMTVLSLECFTNIIKASGSYLSVLLAMK</w:t>
      </w:r>
    </w:p>
    <w:p>
      <w:pPr>
        <w:pStyle w:val="Normal"/>
        <w:rPr/>
      </w:pPr>
      <w:r>
        <w:rPr/>
        <w:t>&gt;gi|319918821|dbj|BAJ61939.1|</w:t>
      </w:r>
    </w:p>
    <w:p>
      <w:pPr>
        <w:pStyle w:val="Normal"/>
        <w:rPr/>
      </w:pPr>
      <w:r>
        <w:rPr/>
        <w:t>------------------------------------------------------------------------------------------------------------TKLGREIHLMHFAHKGPYYEEMNKMV-DKASYIYTKIIVVIMYLAMLMFNFAPMYNNAKNVLISKT-ENYT-----MEFALYYSYPFKPLN--YFPTTTLYNFYLSYNCGIMLCGLDLVLFLMIFQLIGHVYILRHNLENFPSPKN----------------------------------------------------------------------------------------KENCIVEMFDAKENEEVRVRLAECIEHHKIIIRFTDEISIVFGPILAFNYMFHMVGCCLLLLECS-A---GNQIIRYGPLTTVVFGQLIQISVMFEMLGAETEKLKDSAYFVPWECMNTSNRRTAHIMLHKMQDKISIKALGLAAVGVNTMMGILKTTFSYYAFLQTM-</w:t>
      </w:r>
    </w:p>
    <w:p>
      <w:pPr>
        <w:pStyle w:val="Normal"/>
        <w:rPr/>
      </w:pPr>
      <w:r>
        <w:rPr/>
        <w:t>&gt;SlitOR22</w:t>
      </w:r>
    </w:p>
    <w:p>
      <w:pPr>
        <w:pStyle w:val="Normal"/>
        <w:rPr/>
      </w:pPr>
      <w:r>
        <w:rPr/>
        <w:t>---------------LYNFHPQLRIFLAVKGVFFT-------NRGSRFRLIWPSICIQLSIIGMTFEEMFIWRSLKDYSFATECFCYWLLLGCIPTVYVSILVHTNKIYDIVVKMNEEFIYVCSLGPRYRKFLEGQLLIWQLCYAWFGFVSFVGGLYVVFPLVGLIYQSLFATL--NENT---TRPLQFPMWLPHDPYRTPNYELFLFIQSTLCFCFVQTFCVYIYTLFHILLHYYMIMDMIIINFSVIFDGL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gi|380026882|ref|XP_003697168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IRLSTTCMYLTATAFVIGPVFSP-------------------ASFPADAEYPFQVNRTPVKIIIYLQQSLVAFQCA-GHACLSVFGALLLWFASARFECLAVELQKIRDI--------------------------------------------------------------------------------------------------------------LIVCVKRQLHVRRYARRVVISFRFIILCAMGVSIFSLTLGGVIMIT-KAPFIVKIQFITLILTLLTEIYMYAWPADHMKDMSINVSKSVYNITWYKQTLRMQKNLLNVLM-YQQPIILSINCILPLSLRSYCSYLSNAFSIFTAIR---</w:t>
      </w:r>
    </w:p>
    <w:p>
      <w:pPr>
        <w:pStyle w:val="Normal"/>
        <w:rPr/>
      </w:pPr>
      <w:r>
        <w:rPr/>
        <w:t>&gt;383_Si_gnF.scaffold01629_62255-192132.pep</w:t>
      </w:r>
    </w:p>
    <w:p>
      <w:pPr>
        <w:pStyle w:val="Normal"/>
        <w:rPr/>
      </w:pPr>
      <w:r>
        <w:rPr/>
        <w:t>---------------TRYLRTNKLLLSLLGLWPME---------SSFNRNIFYCASFDIILFILVPQFTYLFTRMRDLNDLYDSLPTFLGAHIVVFKLFGLRWQTEKLKMLVQHVRYDWCSLMKDSDI-WILMEYSEKSRIFTLAYLIFTSVSITSYVTAPITIR----LFDIM-LGSNVTR-PKRLPHPSEFFLDLEK--YYYIILTIIFVGYIAAIITVNATDAIYFALMQHTCGILAILSYRLKNLIVHDKS---------------------------------------------------------------------------------------------------------ENIVQCIQLQARTERLIQLIESTFAICFFSDIALGIPFYCSACVMAINNRDQPTEALRFLTTCISLSMHFLFLSLPGQKLIDHSSNMHESIYNLKWYKMPIVSQKLLIMIMMRSKKPLTITAGKILVLSHMTFNTV---------------</w:t>
      </w:r>
    </w:p>
    <w:p>
      <w:pPr>
        <w:pStyle w:val="Normal"/>
        <w:rPr/>
      </w:pPr>
      <w:r>
        <w:rPr/>
        <w:t>&gt;DanaOr33b-3_scaffold_12943_residues_2310631_to_2311840_reverse_strand</w:t>
      </w:r>
    </w:p>
    <w:p>
      <w:pPr>
        <w:pStyle w:val="Normal"/>
        <w:rPr/>
      </w:pPr>
      <w:r>
        <w:rPr/>
        <w:t>------------------YRVYWFYWRLLGLETDF-----------PLRHVLDILITFFVTIWYPIHLIVGVFSERTLGDICKGLPITAACFFCSFKFICFRLKLKEIKAIEILLKELDQRAVSDDEREYFNKNTQKEANFIWASFLVAYNLSNISAIASVLFGG------------------GHQLLYPGWFPYDVQATLRFWLSVAYQIAGVSLAIIQNLVNDSYPPMTFCVVAGHVRLLAMRLRRIGHDEKPTKVAVARK-------------------------------------------------------------------------------------------------RKLFESIEDHRKLMKIIDLLRSTMNISQLGQFMASGINISITLVYILFFAENLFSVTYYAVYFISMALELFPCCYYGTLISVEMNSLTYAIYSSNWLGMDSKYCRTLLMFMQLTLTQVQIKAGGVIAIGMNAFFATVRLAYSFFTLAMSLR</w:t>
      </w:r>
    </w:p>
    <w:p>
      <w:pPr>
        <w:pStyle w:val="Normal"/>
        <w:rPr/>
      </w:pPr>
      <w:r>
        <w:rPr/>
        <w:t>&gt;AaOR54P</w:t>
      </w:r>
    </w:p>
    <w:p>
      <w:pPr>
        <w:pStyle w:val="Normal"/>
        <w:rPr/>
      </w:pPr>
      <w:r>
        <w:rPr/>
        <w:t>-------------------SASLKLCKWLGLWHDA-------NLDKPCWQT--VFLILCLLFWYILPYMYIVRGEKMLQDLLKPILEVFSMSVIVLRCLIHMINRQSVQECFADLQNAISKFKNSPYEQRILRHLLKSADYIVKFYVSIVFVQAGLYGFLSAALTTFKYCTSNE---------IIQLPMDADYVFDHTVNYWIWLPVTIVSLIEYLMLGSISAQECLFWNLLHHISSLFKIVHLEIARLDQYKDP------------------------------------------------------------------------------------------------------EFKERLAFIVSIHEVCFRSARCMEKVLSPLLALXWYCACIQTCYLLFFISM-VNDVVVVASMIFVLQYVVFLIFSFSMLGAELMEESARVSVAIYKTQWYNRMAAERRLLLFMKMRADRPVGITAVKFFYVNRSTFAEAMKSAFSFFTIMQQF-</w:t>
      </w:r>
    </w:p>
    <w:p>
      <w:pPr>
        <w:pStyle w:val="Normal"/>
        <w:rPr/>
      </w:pPr>
      <w:r>
        <w:rPr/>
        <w:t>&gt;gi|380014588|ref|XP_003691309.1|</w:t>
      </w:r>
    </w:p>
    <w:p>
      <w:pPr>
        <w:pStyle w:val="Normal"/>
        <w:rPr/>
      </w:pPr>
      <w:r>
        <w:rPr/>
        <w:t>---------KAENGMRHTVWFTYPLLRILGAWPNRVS-----SSSKILNWYLIFTCYTLQLIVLVPGFLHVFLKEKNGRKKMKMMIPQVNGYLQLCKYSLVLRWTNKLRVLLDEMKKDWLNTTEEDES--IFRAKANFGHRVMSMIAIVTYSAGLGYRTILPLSK-GRILLPNN-TT------KRLLPCPGYFVFNEQVSPIYEIIFIIQVLGGLLTYTIMCGTIGMCVMFCLHSSSLLRILLNKICQFTK-------------------------------------------------------------------------------------------------------NEVVVHEKIVDIVKYQTKVKGFLKNVEQLTTYLFLLEIMVETSIGCVIGYNVVTEDSNTAAIIIHLMMQASIVSCTFIMCYVGQILIDEGNNVRRMSITIDWYRFPVKEARNLILVIIMSSYPVKLTAGKVVDISLATFTDIIKTTVGYLNMLQKV-</w:t>
      </w:r>
    </w:p>
    <w:p>
      <w:pPr>
        <w:pStyle w:val="Normal"/>
        <w:rPr/>
      </w:pPr>
      <w:r>
        <w:rPr/>
        <w:t>&gt;SlitOR20</w:t>
      </w:r>
    </w:p>
    <w:p>
      <w:pPr>
        <w:pStyle w:val="Normal"/>
        <w:rPr/>
      </w:pPr>
      <w:r>
        <w:rPr/>
        <w:t>------------------------------------------------------------------------------------LIFYFTNVGALSKALAFIFLRDKVKKMLYMLESEMFQTDNPEEV-KLIEKAKEKSLFYWKITFGLSVSANTVNVFLPFVLHL---IFSI----------KLEFPVCRYSFIPEQYEIFLYPAYLYQSIGITSHMLYNVNIDTFLLGVMFLAMAQLDILDRKLRKVTDV--------------------------------------------------------------------------------------------------------QNAVLEINKCIKHYDAVCEYCKLIQEAFSEILFVLFSSGSCKICMCLFRFPM-PAETQYFVFLTLYIVVMTLQVMVPCWFGSRLMEKSSQITFAVYDCDWTPRCRRFKSNLRLLVERANRPIIIKGGKMFLLSLATFTAIMNSSYSFFALLRNV-</w:t>
      </w:r>
    </w:p>
    <w:p>
      <w:pPr>
        <w:pStyle w:val="Normal"/>
        <w:rPr/>
      </w:pPr>
      <w:r>
        <w:rPr/>
        <w:t>&gt;DficOr74a</w:t>
      </w:r>
    </w:p>
    <w:p>
      <w:pPr>
        <w:pStyle w:val="Normal"/>
        <w:rPr/>
      </w:pPr>
      <w:r>
        <w:rPr/>
        <w:t>-------------------------------WPLEA------NSSGWIVFLDRLFIFLGFLVFC--EFHYLVANRRDMDNLLTGMPTYLILVEMQIRCYQLAWHKDRFRLLLERFYAEIYVRQEAEPH---LFAGIQSQMLPTRLNSTVYLLALFNFFVVPVTNVIYH---------------RREMLYKQVYPFDNTQLRYFVPLLGLNFWVGFVITSMLFGELNVLGELMIHLNARYVQLGQDLRRS----------------------------------------------------------------------------------------------------------ASSYRRALTHILRRNAALRDFVQRMEEEFSLRIFVMFAFSAGLLCALFFKAFT---NPWGNVAYIVWFLAKFMELLALGMLGSILLKTTDELGMMYYTADWEQINVKLMRLLTLAIELNSRPFFITGLNYFRVSLTAVLKIIQGAFSYFTFLNSMR</w:t>
      </w:r>
    </w:p>
    <w:p>
      <w:pPr>
        <w:pStyle w:val="Normal"/>
        <w:rPr/>
      </w:pPr>
      <w:r>
        <w:rPr/>
        <w:t>&gt;ApOr51</w:t>
      </w:r>
    </w:p>
    <w:p>
      <w:pPr>
        <w:pStyle w:val="Normal"/>
        <w:rPr/>
      </w:pPr>
      <w:r>
        <w:rPr/>
        <w:t>---------------EKNHVFNIRLAKLTGLYQMLDP-----GTTKFLRNVYQMFVALFLLYLLVSAVGCLHLWTYDTSMSILDFFLAINSFYACYKMCIIFYRSDDIWECLSITRYGFTSLRKRNGHGDVLDRWRARSVWYTSSMAGAYCFSFVFYIRCHLIFG--DAIIPVK-NN------YRWNVLNLSFLSDETYNEHYNTFFVIEALFIVVITIFYLIFDILFLTLCMAICCQMQMICDAFKSVNHKSL--------------------------------------------------------------------------------------SAIDNTDEKQIITSERDLIHDELITNIINHQAVIKKFELFLTIFERVMLSQIFVSSISLIILGFNLIMSS--GDTTVKTIVAIPSFLFQIFMACYLFENIHDQKDSIKFALYSSNWTEMDMKCKQLILLTMQLNQKKLRFSRTKI--VNMEMFFKTMGHCYSVLSVLIN--</w:t>
      </w:r>
    </w:p>
    <w:p>
      <w:pPr>
        <w:pStyle w:val="Normal"/>
        <w:rPr/>
      </w:pPr>
      <w:r>
        <w:rPr/>
        <w:t>&gt;gi|167863335|gb|EDS26718.1|</w:t>
      </w:r>
    </w:p>
    <w:p>
      <w:pPr>
        <w:pStyle w:val="Normal"/>
        <w:rPr/>
      </w:pPr>
      <w:r>
        <w:rPr/>
        <w:t>--------RSSLDEFIKAFDTVHKRTSFVGLDFKT---------TEWDINIRSVGLVLFMLTTYGLCFYTGWILREDWQSMLETLLILVLNMQGTSKLWVGFVHKVRYSKLFETTEQIYASFDADERNRSILRDMVVKLTFFLKGMTIMYEMAGGVVVIFVALFV------------------VITLFIP---YVDHTSWIGYMITFIVHSLMVVCCCNGYLASDTAFVYIVVPIIGYANSLQNEIVHFN--------------------------------------------------------------------------------------SLQNEIVHFNKLLTMPKRNEKLIAEKLDRIGKLHRMVIDFELHIIEHFQVGCLAEISLGSVLLCIFLSYIC-------GYVQAYSILVVVFSQIMEYCVIGTIITAKNEQITADIYNVGWHLLEKPQQKTIMFMLHRAQTARDLTIGKVASLNMITFVKIMKTTYSFFAMLVTV-</w:t>
      </w:r>
    </w:p>
    <w:p>
      <w:pPr>
        <w:pStyle w:val="Normal"/>
        <w:rPr/>
      </w:pPr>
      <w:r>
        <w:rPr/>
        <w:t>&gt;gi|350412779|ref|XP_003489759.1|</w:t>
      </w:r>
    </w:p>
    <w:p>
      <w:pPr>
        <w:pStyle w:val="Normal"/>
        <w:rPr/>
      </w:pPr>
      <w:r>
        <w:rPr/>
        <w:t>--------HSWDKDWMYSVQINRWLLKSIGVWPISLT-----TTEKINSIILTLISSFLISFLLVPCLCTVLDKTGDLDTKIKMIGPLSFCVMAAIKYYILVSRGAKIGKCIENIRSDWDRIHARQEDREIMKENARIGRSLAIFCAGFMYSGGFFYTTVPLCTK----RTEII-DNET----VRSQAFPIYRGLDPRTSPSFEIVQFMQCLAGFVIYSVTVGACSLAAVFVMHVCGQFGILVKMLQRLVGSLEEEKNSNVH-----------------------------------------------------------------------------------------EEKNSNVHEQRLGDIVEHHLHILGFISQIEDLLNEICFVELIGCTMNICFLGYYLLTEQSETIGTLTYCTLLISFTFNIFILCYIGEILSEQCRNISLSAYMIDWYRLPQKKALGLILIFAVANSSTKLTAGKLVELSLASFCSVLRSAFAYLSLLRTL-</w:t>
      </w:r>
    </w:p>
    <w:p>
      <w:pPr>
        <w:pStyle w:val="Normal"/>
        <w:rPr/>
      </w:pPr>
      <w:r>
        <w:rPr/>
        <w:t>&gt;CfOr48</w:t>
      </w:r>
    </w:p>
    <w:p>
      <w:pPr>
        <w:pStyle w:val="Normal"/>
        <w:rPr/>
      </w:pPr>
      <w:r>
        <w:rPr/>
        <w:t>-------NNNYRSDTEYVMKVAKTLLTPVGIWPLYRS-----TSDKMKNFLQTGIIFGLMCFLLIPHVIYTFFDAEDLTKYMKVIAAQVFSLLAIIKFWTMIINREGIRYCLQQMEIQYRDVECEEDRL-VMTKSAKIGRLFTVTYLGLSYGGALPYIIMPLLEE---RVVK-A-DNTT----QIPLPYLSDYIFVVDNSPFYEILFVSQILISSIILSTNCGVYSLIATCVMHCCCLFEVVRRQMETVLSN------------------------------------------------------------------------------------------------------GTDNLHKRLGQIIQHHMQAIRFAEMIEKSLNIVFLCEMVGCTIIICFLEFGVLKEEGKILNMGTYFVLMTSIFVNVYIISAIGDRLKEESEKVGESSYFIEWYNLPTKIIADLILVMVRSGRPSTLTAAKIFDLSLQGFCEVCKTSAAYFNFIRAM-</w:t>
      </w:r>
    </w:p>
    <w:p>
      <w:pPr>
        <w:pStyle w:val="Normal"/>
        <w:rPr/>
      </w:pPr>
      <w:r>
        <w:rPr/>
        <w:t>&gt;CfOr49</w:t>
      </w:r>
    </w:p>
    <w:p>
      <w:pPr>
        <w:pStyle w:val="Normal"/>
        <w:rPr/>
      </w:pPr>
      <w:r>
        <w:rPr/>
        <w:t>-------SKRWKDDIAYVTTSYKLVSWPIGVWPLQVY-----NFYSLLRSILSTCFAA-IVVIIPP--IEMYMGCTSAGQNVDCIMLSFCGSLAVLKIILFRIYASNLINNYKSALNDYLTIGNIKER-IIMRKHAFIAKIVSFPLLCFSYFCCIVYTLTPFMNH-------DE-NNQNVTAEEYPIPSKCTMKYFHAPINMYKIFVIIQAISLIVVTNANLGSDALFINVTLHVCGQMKILRSHFANLD-----------------------------------------------------------------------------------------------------------QIYDYFNKLIQRHIYLIGMIRELAEVISLILLAELFIISICICIMGFQFIIADKDSVMIGQSLMAQSVFLVKLSVYSFIGNYLKSLMEDIGYSIYQIAWYEFPIKLMRNLVFIFMQTEAPYMFQAGNFILINLTTLVSILKTSFSYLSVLRMM-</w:t>
      </w:r>
    </w:p>
    <w:p>
      <w:pPr>
        <w:pStyle w:val="Normal"/>
        <w:rPr/>
      </w:pPr>
      <w:r>
        <w:rPr/>
        <w:t>&gt;CfOr46</w:t>
      </w:r>
    </w:p>
    <w:p>
      <w:pPr>
        <w:pStyle w:val="Normal"/>
        <w:rPr/>
      </w:pPr>
      <w:r>
        <w:rPr/>
        <w:t>-------------DFYYAAQVSFWLLKPIGAWPLEQT-----KIEIIIYSLSIVLAMFFQLFMIIPWIICIVTAKWSMYEILRTACPLIFSITVFLRYLLLLFRRDEIRSCIDHVVEDWRNATIIEDRKIMLA-NAKSGRSFGIISAAFMFGSGIPYTCMPLVLPS----VVTE-DNVT----IRSLPNPSELLFDNQVSPIYEIVYVLETLSCCTLYTVFCGTCSLTAKFVTHACGQCEILMYIFEDVIDGG----------------------------------------------------------------------------------------------------RNQGTIDQRISFAITHHLRIFRFVSEVEKILNEICLAEFLNASCNICLLGYYVIMDNHESMQIFVYFFAFVSITFNIYIFCYIGEQLVDRYQKIGVKCYIIEWYRLPENKARNLIFPMIMSNYPIELTAGKMTTMTISSFSNILKMSMTYLNLLRE--</w:t>
      </w:r>
    </w:p>
    <w:p>
      <w:pPr>
        <w:pStyle w:val="Normal"/>
        <w:rPr/>
      </w:pPr>
      <w:r>
        <w:rPr/>
        <w:t>&gt;CfOr47</w:t>
      </w:r>
    </w:p>
    <w:p>
      <w:pPr>
        <w:pStyle w:val="Normal"/>
        <w:rPr/>
      </w:pPr>
      <w:r>
        <w:rPr/>
        <w:t>---------NYRSDAEYVVKVSKILLTPVGVWPLYKS-----TFDKMKYVLQTSFMFSLMCFLLVPHIIYTFFDAKDLTRYMKVIAAQVFSLLGIVKFWTMIINRDDIKHCLQQMEIQYRDVESEEDRSVMVKH-AKIGRQFTIMYLGLLYGGALPYIIMPLVAD---KIVNE--DNIT----QLPLPYLSDYVFVVENSPFYEVLFVTQIVFSTIILSTNCGVYSLIATCVMHACCLFEISRRHMETFL---------------------------------------------------------------------------------------------------------TNDLHKRFGQIIMHHMRALRFTEMIEKSFNFVFLSEMVGCTIIICFLEYGVLKEDNQMLGTIIYFILVISILVNVFTLSSIGDRLKEESIKIGETSYFINWYALPAKNVNGLVMVMIRSNRPSTLTAGKIFDVSLQGFCDVCKTSAAYLNFIR---</w:t>
      </w:r>
    </w:p>
    <w:p>
      <w:pPr>
        <w:pStyle w:val="Normal"/>
        <w:rPr/>
      </w:pPr>
      <w:r>
        <w:rPr/>
        <w:t>&gt;CfOr44</w:t>
      </w:r>
    </w:p>
    <w:p>
      <w:pPr>
        <w:pStyle w:val="Normal"/>
        <w:rPr/>
      </w:pPr>
      <w:r>
        <w:rPr/>
        <w:t>--------ESYISDFYYAIQISLCLLKPIGAWPLDDD-----KTSRALHKLSMMIATFLLIFTIVPWIMQIIKEKWSVFLILRTICPLLFMLTVFTSYILLLWHQDEFKFCIDHVADDWRCGIIVEDRNIMLA-NAKVGRRFGIVSVAFMFSGGMLYGMLPMVLP---NMVNA--NNVT----VRLHPSPCEFLFDSKTSPAYEIVYFLQLLSGCTAYSAFCGICSLMAHFVTHVCGQCDVLMAIFEETVDGGKHNDGSIE----------------------------------------------------------------------------------------------DGSIENRIATAVTRHLHLLRLVSNISNLFTEICLVEFVNASCSICLICYYIVTDNESFIQIFMYLFALASIVFNIFIFCYIGDLLKERCQKVGTACYAIEWYRMSSKKAIDLIIPIMISRYPATLTAGKMMTMTLMTFSDILKTSMAYFNLLRE--</w:t>
      </w:r>
    </w:p>
    <w:p>
      <w:pPr>
        <w:pStyle w:val="Normal"/>
        <w:rPr/>
      </w:pPr>
      <w:r>
        <w:rPr/>
        <w:t>&gt;CfOr45</w:t>
      </w:r>
    </w:p>
    <w:p>
      <w:pPr>
        <w:pStyle w:val="Normal"/>
        <w:rPr/>
      </w:pPr>
      <w:r>
        <w:rPr/>
        <w:t>-----KQNKNHISDFYYAVQISFRLLKPIGAWPLRQT-----KIEVIIHGLSIAVATFLQFFSVASWITCIITTKWSLYEILRTACPLIFTFTVFLRYLLLLLNQNKIKSCIDQIAEDWRNVTIIEDREIMLA-NAKSGRYFGIISIAFMFGSGIPYNCMPLVLP--------------------PIVTEDNITIRLLPNPFYEIAYVLVALSCITAYTTFCGICSLTAKFVTHVCGQCDILMHVFEELIDGGN--------------------------------------------------------------------------------------------------------VDQRISTAIIHHLRILKFVSDVDKVLNGICLAEFINASCNICLLGYYVIMDQESMLQIFVYFVAFISITFNIYIFCYIGERLVDRCQQVGIKCYMIEWYRLPQNKARNLMFPIIMSNYPVELTAGKMVKLTMNSFSNILRTSMAYLNLLREV-</w:t>
      </w:r>
    </w:p>
    <w:p>
      <w:pPr>
        <w:pStyle w:val="Normal"/>
        <w:rPr/>
      </w:pPr>
      <w:r>
        <w:rPr/>
        <w:t>&gt;CfOr42</w:t>
      </w:r>
    </w:p>
    <w:p>
      <w:pPr>
        <w:pStyle w:val="Normal"/>
        <w:rPr/>
      </w:pPr>
      <w:r>
        <w:rPr/>
        <w:t>-------NEHYQDDIIFITQLTRNILSTLGIWPSLST-----TRERIYKFLLICISYTLLYSVLIPGFLFWFFE-KRTHVKIQVFPLLLFGFMAISKYANLILREGQIKRCLKHIEEDWRNVTNMNARNTMIES-AKTGRRLVALCGAFMYSSGLSFRLVLPFAK--GKIINAQ--NIT----IRPLPCPGYFSFNSQASPSYEIIFAIQFLSGLVTFSITTGVCGLAAIFVMHACGQLKILIELMRHLVEDQWQERED------------------------------------------------------------------------------------------------REDANKKLAAVVEHQIRIRYFLQLVEHTMQQICLIELMGCTTIVCILGYCIIVEKSNTIATCSYFMSIISMMINMFLFCYTGEQLTAQAEKVASASCELEWYRLPDKNARGIVLVMIISNLPTKITAGKIMDLSFKTYGDVVKTAVSYFNMLRNV-</w:t>
      </w:r>
    </w:p>
    <w:p>
      <w:pPr>
        <w:pStyle w:val="Normal"/>
        <w:rPr/>
      </w:pPr>
      <w:r>
        <w:rPr/>
        <w:t>&gt;CfOr43</w:t>
      </w:r>
    </w:p>
    <w:p>
      <w:pPr>
        <w:pStyle w:val="Normal"/>
        <w:rPr/>
      </w:pPr>
      <w:r>
        <w:rPr/>
        <w:t>-------NQHYQDDIMYITQLTRQVLSLLGVWPSLN------KRKSISERAWKFLLISSILLYCVLIGLLFWLIEKRPRVRVQTIPLIFYGFMATGKYSILVCSEGRIRRCLKHIEEDWKFLISMHARDSMIES-AKIGRRLVTLCAAFMYGSGLSFSILPFAKG---KIVSA--QNVT----IKPLPCPAYLFFDIQVSPIYETVFAIQFLSGIVTYSITIGICGLSAVFVMHACGQLKILMDLMRNLVEIQW---------------------------------------------------------------------------------------------------EEDQELNRKLAAMVEHQIRIRNFLRLVEHTMQQACLIELMGCTTIVCLLGYFIIMENSNSIAMCSYFITLTSLMINMFMFCYTGEQLTVQAERVANTSCELEWYRLPDKKARGIVLVIIMSNLPTKVTAGKIMDLSFKTYGDVVKTAVTYFNMLLNV-</w:t>
      </w:r>
    </w:p>
    <w:p>
      <w:pPr>
        <w:pStyle w:val="Normal"/>
        <w:rPr/>
      </w:pPr>
      <w:r>
        <w:rPr/>
        <w:t>&gt;CfOr40</w:t>
      </w:r>
    </w:p>
    <w:p>
      <w:pPr>
        <w:pStyle w:val="Normal"/>
        <w:rPr/>
      </w:pPr>
      <w:r>
        <w:rPr/>
        <w:t>---------YYQDDITFITQLTRNVLSTLGVWPPLNR-----KRERIHKFLLICITYALLYSVLIPGFLFWFFE-KRTHVKIQMIPLLLFGFMTVTKYGNLIFRERQIKRCLKHIEEDWRNVINMNARNMMIE-SAKTAKRLVALCGAFMYSSGLSFRLVPFVKG---KIINAQ--NIT----IRPLPCPGYFSFNSQASPSYEIIFAIQFLSGLVTFSITTGVCGLAAIFVMHACGQLKILIELMRYLVENQQE------------------------------------------------------------------------------------------------NQQEREDANKKLAAVVEHQIRIRYFLQLVEHAMQQICLIELIGGTTIICTLGYCIIVEKSNTIAMCSYCFTLTCMMINMFLFCYTGEQLTAQAEKVAIASCELEWYRLPDKNARGIVLVMIISNLPTKITAGKIMDLSFKTYGDVIKTSMTYLNVLRNV-</w:t>
      </w:r>
    </w:p>
    <w:p>
      <w:pPr>
        <w:pStyle w:val="Normal"/>
        <w:rPr/>
      </w:pPr>
      <w:r>
        <w:rPr/>
        <w:t>&gt;CfOr41</w:t>
      </w:r>
    </w:p>
    <w:p>
      <w:pPr>
        <w:pStyle w:val="Normal"/>
        <w:rPr/>
      </w:pPr>
      <w:r>
        <w:rPr/>
        <w:t>---------YYQDDITFITQLTRNVLSTLGVWPPLNR-----KRERIHKFLLICITYALLYSVLIPGFLFWFFE-KRTHVKIQMIPLLLFGFMTVTKYGNLIFRERQIKRCLKHIEEDWRNVINMNARNMMIE-SAKTAKRLVALCGVFMYSSGLSFRLILPFAK--GKIINAQ--NIT----IRPLPCPGYFFFNSQITPNYEMIFAIQFLSGLVTYSITTGACGLAAVFVMHACGQLRILIELMRHLVKDQWQKR--------------------------------------------------------------------------------------------------REDANKKLAAVVKHQIRIRYFLQLVEHAMQQICLIELIGGTTIICTLGYCII-VEWEKSNTIATCSYLXCMMINMFLFCYTGEQLTTQAEKVAIASCELEWYRLPDKSARGIVLLMIISNLPTKVTAGKVMDLSFKTYGDVIKTSVTYFNMLRNV-</w:t>
      </w:r>
    </w:p>
    <w:p>
      <w:pPr>
        <w:pStyle w:val="Normal"/>
        <w:rPr/>
      </w:pPr>
      <w:r>
        <w:rPr/>
        <w:t>&gt;gi|350396509|ref|XP_003484577.1|</w:t>
      </w:r>
    </w:p>
    <w:p>
      <w:pPr>
        <w:pStyle w:val="Normal"/>
        <w:rPr/>
      </w:pPr>
      <w:r>
        <w:rPr/>
        <w:t>----TIIKTDAKSHSDYSLQLNRWFLKPIGAWPYFSS-----TLEKVISVSLIILCYVVILFSIIPCVAHLIFEDDSFYRKVKVFGPLGHWFIGGINYTNLLFRSRNISDCVEHIETDWQIVTKEKQQQVML-KHAKFGRYVSAICAIFVHSGIMSYCIVSASST----QIIKV-GNETRM--MRSLPLGVYNRIPVDTSPANEIVLVMQFLSAFITDSSGIGFYTLASVLAAHACGQLSVLTIWISDYVNEAGNRK-----------------------------------------------------------------------------------------------NRKEDASFRKIGTIVEHHLRTLDFIARIEEVMSWVCMTELFRCVLAICMVGYYIVTEDHDVRSLTSYFIIFASVTFNTFLLCYIGELLTEQCMKVGEIVYMTNWYILPRKRILELILIIARSSVVIEITAGKLIHMSIHTFGDVMRLAFAYLNILCQM-</w:t>
      </w:r>
    </w:p>
    <w:p>
      <w:pPr>
        <w:pStyle w:val="Normal"/>
        <w:rPr/>
      </w:pPr>
      <w:r>
        <w:rPr/>
        <w:t>&gt;MsexOR-13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ENNRNFRQAIYSCGWEKQPDKVRQLILFMMTRASLTLGITTV-FYEICLDTFAEMCRQSYAIFNLMN---</w:t>
      </w:r>
    </w:p>
    <w:p>
      <w:pPr>
        <w:pStyle w:val="Normal"/>
        <w:rPr/>
      </w:pPr>
      <w:r>
        <w:rPr/>
        <w:t>&gt;DeugOr43a</w:t>
      </w:r>
    </w:p>
    <w:p>
      <w:pPr>
        <w:pStyle w:val="Normal"/>
        <w:rPr/>
      </w:pPr>
      <w:r>
        <w:rPr/>
        <w:t>--------------------INVRMWRHLAVLYPS-----------PGTNWRKFAFVLPVTAMNLMQFVYLLRMWGDLPAFILNMFFFSAIFNALMRTWLVIIKRDQFEEFLNKLCALFHSILESSDERDILRRAESEARSLAILNLSASFLDIVGALISPLFRD------------------ERGHPFGVALPLNMTRTPVYEIVYFAQLPTPLLLSMMYMPFVSLFAGLAIFGKAMLQILVHRLEQFGREEQS------------------------------------------------------------------------------------------------EEQSEEVCYQMLTSCIRYHMQVMSYVWELNKLVTNIVAAEAIIFGSIICSLLFCLN-IITSPTQVISIVMYILTMLYVLFTYYNRANEICLENNRVAEAVYNVPWYSASIRFRKTLLIFLIQTQHPLEIRVGNVYPMTLAMFQSLLNASYSYFTMLR---</w:t>
      </w:r>
    </w:p>
    <w:p>
      <w:pPr>
        <w:pStyle w:val="Normal"/>
        <w:rPr/>
      </w:pPr>
      <w:r>
        <w:rPr/>
        <w:t>&gt;DtakOr1a</w:t>
      </w:r>
    </w:p>
    <w:p>
      <w:pPr>
        <w:pStyle w:val="Normal"/>
        <w:rPr/>
      </w:pPr>
      <w:r>
        <w:rPr/>
        <w:t>-------------------WTQRFTFARMGLDLQPNN-----RKKVLRSPILYGIMFLATGFELCTVCAFMVQHRNQIVLCSEALMHGLQMISSLLKMAIFLAKSHDLVALIQLIQTPFTDADEDEDL-SEWRSQNRRGQLMAAIYFMMCAGTSVSFLLMPVALT----MLKYH-S--TGEF-APVSSFRVMLPYDVTQPHIYAMDCCLMIFVLSFFCCSTTGVDTLYGWCALGLSSQYRRLGQQLQCIQMNSDSS----------------------------------------------------------------------------------------------------------LSSLFSEHARLLRLVQHFNASFMEIAFVEVLVICVLYCSVICQFIM-PHTNQNFAFLGFFSMVVTTQLCIYLFGAEQVRLEAERFSSQLYEIPWQRLSPQHRRLFIFPLQRAQRETVLGAY-FFELGRPLLVWIFRTAGSFTTLLNA--</w:t>
      </w:r>
    </w:p>
    <w:p>
      <w:pPr>
        <w:pStyle w:val="Normal"/>
        <w:rPr/>
      </w:pPr>
      <w:r>
        <w:rPr/>
        <w:t>&gt;gi|350422517|ref|XP_003493188.1|</w:t>
      </w:r>
    </w:p>
    <w:p>
      <w:pPr>
        <w:pStyle w:val="Normal"/>
        <w:rPr/>
      </w:pPr>
      <w:r>
        <w:rPr/>
        <w:t>------VESDSNSNSDYSLQLNRWFLQSIGAWPSSAT-----KLEKIVSFILNIVCLSIVILAVIPSLLLMILGDESFNFKLKMFGYVSHWIFSGINYTALLTHGKNIRQCIEHIEADWRTVTREEDKN-VMLKNAKLGRYIAGFSVIFVQGSVLCFFFAAALST----VEMQV-GNETRI--LHLLPCAVYKKVNVDDSLTNEIMLLLQLWSTVIANSSTSGIFGLSAVLAAHSCGQLNVIMVWITEFVNKARER--------------------------------------------------------------------------------------------------------IEIGMIVERHLRTLNFISCIEDVMFKIYFVEMFRSTMDICVIGYYILSEDQDIQNLITYFMMLISICFDIFVICYISEILTEQCQKVGEVVYMTNWYYLPNKVILDLILIIARSSTVVHLTAGKFIQMSVYTFGNVLKTGFAYLNMLQQM-</w:t>
      </w:r>
    </w:p>
    <w:p>
      <w:pPr>
        <w:pStyle w:val="Normal"/>
        <w:rPr/>
      </w:pPr>
      <w:r>
        <w:rPr/>
        <w:t>&gt;DficOr49a1</w:t>
      </w:r>
    </w:p>
    <w:p>
      <w:pPr>
        <w:pStyle w:val="Normal"/>
        <w:rPr/>
      </w:pPr>
      <w:r>
        <w:rPr/>
        <w:t>------------QRSHEEFTFANFLFKSLGYDLMDST-----RWVVMLQRSYFMLCIVSTFYEAFMLTLRIIQ-WESPSKIMRNALHFFYMVSAQVKFITFMVYRKELRLLNNNLKDLYPSDEQKRKE-YDV--NSFYLSRSTRYCVYFYYFVMILMAFGPLIQSFIVYYVFEK-----AEF-PYRKIFPTQLSFDSQTPFGYLVAYVLDLTYSHLIVNISLAADLWMMCMSSQVSMHFAHLAKVLT-----------------------------------------------------------------------------------------------------------REEEDCYFLRTLAKKHQLILRVHKDVNEVFGILLASNLFTTASLLCCMAYYIV-VQGVNMEGSSYMMLFVSVSGQFYMVSAHGQKLIDLSTSIAAAAYENKWYDGSLRYKKELLYIMTQAQRPAEISAKGIIIISLETFKILMSMTYRVFAVLRQ--</w:t>
      </w:r>
    </w:p>
    <w:p>
      <w:pPr>
        <w:pStyle w:val="Normal"/>
        <w:rPr/>
      </w:pPr>
      <w:r>
        <w:rPr/>
        <w:t>&gt;DsimOr67d_chr3L_residues_9655475_to_9657862_forward_strand.[501_1888].sp</w:t>
      </w:r>
    </w:p>
    <w:p>
      <w:pPr>
        <w:pStyle w:val="Normal"/>
        <w:rPr/>
      </w:pPr>
      <w:r>
        <w:rPr/>
        <w:t>---------------CKVIRMIRFCVGFCGNDVAD-------PNFRMWWLTYAVMAAIAFFFACTGYTIYVVVINGDLTIILQALAMVGSAVQGLTKLLVTANNACHMREVQNTYEDIYREYGSKDEYAKCLEKRIRITWTLLIGFMLVYIILLGLVITFPIFYLL---ILH-----------QKVLVMQFLIPFDHTTDGGHLILTAAHVILITFGGFGNYGGDMYLFLFVTHVPLIKDIFCVKLTEFNELVMKRN-----------------------------------------------------------------------------------------------------VRAMLCDLLAWHQLYTRMLQTTKKIYSIVLFVQLSTTCVGLLCTISCIFMKAWPAA-----PLYLLYAAITLYTFCGLGTLVENSNEDFLSVIYNCLWYELPVKEAKLIILMLAKAQNEVVLTAADMAPLSMNTALQLTKGIYSFSMMLMN--</w:t>
      </w:r>
    </w:p>
    <w:p>
      <w:pPr>
        <w:pStyle w:val="Normal"/>
        <w:rPr/>
      </w:pPr>
      <w:r>
        <w:rPr/>
        <w:t>&gt;DpseOr59b____Ch3_residues_9035765_to_9038101_forward_strand.[501_1837].sp</w:t>
      </w:r>
    </w:p>
    <w:p>
      <w:pPr>
        <w:pStyle w:val="Normal"/>
        <w:rPr/>
      </w:pPr>
      <w:r>
        <w:rPr/>
        <w:t>----------------------YRAMWLIGWIPPK---------EGALRYVYLFWTCVPFAFGVFYLIISYVKEFKNFGEFLTSLQVCINVYGASVKSTITYLFLWRLRKTEQMLDTLDGRLKTESDRQKIH-NMVARCNYAFLIYSFIYCGYAGSTFLSYALS--------------------GRPPWSVYNPFDWRDGLSLWLQSIFEYITMSFAVLQDQLSDTYPLMFTIIFRAHMDVLKDHVRSLRM--------------------------------------------------------------------------------------------------MDPDKSEADNYQDLVNCVIDHKIILRCCDMIRPMISRTIFVQFALIGSVLGLTLINVFFFSNFWKG-VASFLFVITILLQTFPFCYTCNLLIDDGDDLANTIFQSNWVDAEPRYKATLVHFIHNAQQPIIFIAGGIFPISMSSNISVAKFAFSIITIVRQM-</w:t>
      </w:r>
    </w:p>
    <w:p>
      <w:pPr>
        <w:pStyle w:val="Normal"/>
        <w:rPr/>
      </w:pPr>
      <w:r>
        <w:rPr/>
        <w:t>&gt;408_Si_gnF.scaffold02694_2287513-2447739.pep</w:t>
      </w:r>
    </w:p>
    <w:p>
      <w:pPr>
        <w:pStyle w:val="Normal"/>
        <w:rPr/>
      </w:pPr>
      <w:r>
        <w:rPr/>
        <w:t>-----NIKFTYKSNNDYSLQLTRWFLLPIAAWPRPTT-----TVERISLQAHVFACVFLILIILIPCILYVWLEEKDIQIKLSVMGPLSHWIMGTINYWLLLAHSDDIRECVQHMETDWRMVRGTDDRD-VMLRYAKIGRLVAGFCAVFMQSGTLLFMVAKAVTS----MTVII-GNDTVTM--HPMTCPIYSKFDARFSPANEIMILTQILSCFIVNSITVGACSLAAVFAMHAYGQLSMLFSWLNNLVEDEDKENEFAE------------------------------------------------------------------------------------------EDKENEFAEQKLATIVEHHLRVLSFISRIENIMQTICLVELVGCTLNMCLLAYYSITNSDFDAKITSYVIVYLSMAFNIFIFCFIGEILTEQCKNVGEKAYMTNWYELPHKTALGLILIIARSSNVIKITAGKLFHLSIATFGDVIKSALAYLNMLRT--</w:t>
      </w:r>
    </w:p>
    <w:p>
      <w:pPr>
        <w:pStyle w:val="Normal"/>
        <w:rPr/>
      </w:pPr>
      <w:r>
        <w:rPr/>
        <w:t>&gt;DbiaOr88a</w:t>
      </w:r>
    </w:p>
    <w:p>
      <w:pPr>
        <w:pStyle w:val="Normal"/>
        <w:rPr/>
      </w:pPr>
      <w:r>
        <w:rPr/>
        <w:t>------------------------------------------------SKWPFWVSAILNLVFFTCNGWDIIGHLWLGQPTNQNPPVISITIYFSIRGLMLYLKRNAIVEFVNDLDRECPRDLASQLDMQMDHTYRYFWKRFHI-VQAYGHVGGLAFCLMPLVLF----FLTHE-GNGS-PVAQQEQLLGGWLPLGVRNDPFYLFVWLYDFYCTVSGISFFITFDNLFNVMQSHLIMHLNHLARQISVLDPRQSLTNEV----------------------------------------------------------------------------------------------TNEVQFFSHLKSLVQRQQLLNDFCGRYNEIFKVALLVSNFVGAGSLCFFLFMFSE-TSDLLIMGQYIIPAFVLVVFTFEICLRGT-LEEASEGLESSLCHQEWYLGSQRYRKFYLIWMQYSQRTQKLGAFGLVEVNMVHFTDIMQLAYRLFTFLKS--</w:t>
      </w:r>
    </w:p>
    <w:p>
      <w:pPr>
        <w:pStyle w:val="Normal"/>
        <w:rPr/>
      </w:pPr>
      <w:r>
        <w:rPr/>
        <w:t>&gt;MsexOR-41</w:t>
      </w:r>
    </w:p>
    <w:p>
      <w:pPr>
        <w:pStyle w:val="Normal"/>
        <w:rPr/>
      </w:pPr>
      <w:r>
        <w:rPr/>
        <w:t>-------------------------------------------------------------------------------LIIEELVFYFTELAAISKVLTFVFFRDKLAKILDALEDPMFQAANGREQ-KIIDGAKRFNKRYWKIVATVSLTSHATHILSPIVEHLFL----S--------V-PLQLPTCRYSFLSENTIQFIYPLYLYQTLGMHSHLWFNANIDSFFLGLMILIIAQLQILDLRLRTVTDVKKNDDIGQANTSEARANY------------------------------------------------------------------------------------------TQLNKCIVHFDEVGKFCGLVEDTFSMTLFMQFSMSSCILCVVLFRFTL-PAPFEYYIFLGTYMCVMISFIFVPCWFGTRVMELSVLLCSSVYECDWTAMPKKFKSNLQLFVERAKRPLTITGGKMFMLSLTTFTSIMNSSYSFFTLLRNV-</w:t>
      </w:r>
    </w:p>
    <w:p>
      <w:pPr>
        <w:pStyle w:val="Normal"/>
        <w:rPr/>
      </w:pPr>
      <w:r>
        <w:rPr/>
        <w:t>&gt;LhOr28PSE</w:t>
      </w:r>
    </w:p>
    <w:p>
      <w:pPr>
        <w:pStyle w:val="Normal"/>
        <w:rPr/>
      </w:pPr>
      <w:r>
        <w:rPr/>
        <w:t>------------------------------------------------------------------------------------------FLMSGINYCSLQYZKNKILTSIEHVETDWRMAKREHDRKIMLRN-ARLKRVTADVCELIMQSGIFSYNIVRKTSP----ILVLI-GNVS----INRLSCSSFNKVDTRSTSNHKIVFTLQCISSIVVNNITVGACGLAAVFAMHACT-----------------------------------------------------------------------------------------------------------------YEERQYYIIQRKLANLREYHLRXXQISFIYEN--NZIHFVDLVGCTFNLCMLGYYTIMEEKSMNALITYLIVLTSMMFNIFIFCYIGDLVTEQCEKVSEAIYMTNZYKLPREIVLGPILIIMRSX-VIKITAGKIFXMSTSTFG-----------------</w:t>
      </w:r>
    </w:p>
    <w:p>
      <w:pPr>
        <w:pStyle w:val="Normal"/>
        <w:rPr/>
      </w:pPr>
      <w:r>
        <w:rPr/>
        <w:t>&gt;DsecOr33c__super_16_residues_135652_to_139883_forward_strand.[1501_2732].sp</w:t>
      </w:r>
    </w:p>
    <w:p>
      <w:pPr>
        <w:pStyle w:val="Normal"/>
        <w:rPr/>
      </w:pPr>
      <w:r>
        <w:rPr/>
        <w:t>--------------------PFWICMRLL---VPTFF-----KDSSRPVQLYVVLLHILVTLWFPLHLLLHLLLLPSTADFFKNLTMSLTCVACSLKHVAHLYHLPQIVEIESLIKQLDTFIASEQEHRYYQDHVYM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eugOr7a</w:t>
      </w:r>
    </w:p>
    <w:p>
      <w:pPr>
        <w:pStyle w:val="Normal"/>
        <w:rPr/>
      </w:pPr>
      <w:r>
        <w:rPr/>
        <w:t>---------------RRAFRNLFNCFYALGMQAPDGP-----TKSITWRRIYRYFSVVMYVWQLLLVISYRYMGGMEITQVLTSAQVAIDAVILPAKIVALAWNLPLLRRAEHHLAALDARCREQVEFQ-LILDAIKFCNRLVWFYQISYAIYSSSTFVCAFLL--------------------GQPPYALYLPLDWQRSLQFCIQAWIEFLIMNWTCLHQASDDVYAVIYLYMVRIQVQLLAKRVQNLGRNTKG-----------------------------------------------------------------------------------------GEMEIYPDERKQEEHCAELQRCIVDHQTMLQLLGCISPVISRTIFVQFLITAAIMGTTMINIFIFANTNT-KIASIIYLMAVTLQTAPCCYQATSLMLDNEKLALAIFQCQWLGQSARFRKMLLYYLHRAQQPITLTAMKLFPINLATYFSIAKFSFSLYTLIKGM-</w:t>
      </w:r>
    </w:p>
    <w:p>
      <w:pPr>
        <w:pStyle w:val="Normal"/>
        <w:rPr/>
      </w:pPr>
      <w:r>
        <w:rPr/>
        <w:t>&gt;DperOr65bL3___super_2_residues_3267892_to_3270286_reverse_strand.[501_1895].sp</w:t>
      </w:r>
    </w:p>
    <w:p>
      <w:pPr>
        <w:pStyle w:val="Normal"/>
        <w:rPr/>
      </w:pPr>
      <w:r>
        <w:rPr/>
        <w:t>--------------------LNRDQLKAIGYYPNSE------ESSRPGRRNWHLFVMIKATIFFGSVTYAIFESLDNIVEWGRDLAFIIASFFIYFKLIYFLLYADNVDEVIDGLEDCYRWERAGPAAA-GVRS-AKRLHYLIIVWLAFMVVFVLLLVTTPLWT-------------------ELSLPFHAAFPFHWHDPSKHPFTFR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takOr67d</w:t>
      </w:r>
    </w:p>
    <w:p>
      <w:pPr>
        <w:pStyle w:val="Normal"/>
        <w:rPr/>
      </w:pPr>
      <w:r>
        <w:rPr/>
        <w:t>------------ERYRKVIRMIRFCVGFCGNDVAD-------PNFRMWWLTYTVIGAIGFFFACTGYTIYVVVINGDLTVILQAFAMVGSAIQGLTKLLVTANMAPQMREIQNTFDEIYREYGAKGEYAKCLEQRIRTTWQLIIGFMLVYIILLGLIISFPIYYL---VILH-----------QKVLVMQFLMPLDHTTDGGHLLLTAVHIALITFGGFGNYGGDMYLFLFVTHVPLIKDIFCVKLKEFNEVV---------------------------------------------------------------------------------------------------------MRSMLCDLLTWHQLYSRILQTTKKIYSIVLFVQLSTTCVGLLCTISCIFIKAWPA-----APLYLLFAAITLYTFCGLGTLVENANEDFLSVIYNCLWYELPVKEEKLIILMLAKAQKEVCLTAADMAPLSMNTALQLTKGIYSFSMMLMN--</w:t>
      </w:r>
    </w:p>
    <w:p>
      <w:pPr>
        <w:pStyle w:val="Normal"/>
        <w:rPr/>
      </w:pPr>
      <w:r>
        <w:rPr/>
        <w:t>&gt;LhOr179JFN</w:t>
      </w:r>
    </w:p>
    <w:p>
      <w:pPr>
        <w:pStyle w:val="Normal"/>
        <w:rPr/>
      </w:pPr>
      <w:r>
        <w:rPr/>
        <w:t>----------------WAIKLNRCGFKMIGLWPENET-----NKNNFVLNIQASVIFIMTLVIIIPLIWSLVRIWSDMILMIDNLQLTLPFIMACLKLVIMRRKRSAILLIVNMMAEDWMDLSIDAERYVMIK-QMQIARLFTIYGYCIGIFGFIMLTVLPSFGL----HLRLI-TNLTDS--GRVLPMPAYYFYDSDKSPEFELTLTAQFISMFFILIIYLSVDAFFMLTIFHICSQLKNFRFRLLDL--------------------------------------------------------------------------------------------------------NLYNDFNNALRYIVETHLRLIRFANNIEDIFSLSTLTLLLYFGVAFCLYGFVFVTIISSNETSYIAIAGTISLLVLLFFYCSGGELVAKECEAVYRALCDLEWYTLEPSESRALILIMIRAGESFRITAGKIFPLSMATFCNVLKTSVGYISFLLA--</w:t>
      </w:r>
    </w:p>
    <w:p>
      <w:pPr>
        <w:pStyle w:val="Normal"/>
        <w:rPr/>
      </w:pPr>
      <w:r>
        <w:rPr/>
        <w:t>&gt;MsexOR-43</w:t>
      </w:r>
    </w:p>
    <w:p>
      <w:pPr>
        <w:pStyle w:val="Normal"/>
        <w:rPr/>
      </w:pPr>
      <w:r>
        <w:rPr/>
        <w:t>------------------LGPTLCGLKCWGMWQPL----------GVNRIIYNAIHFFAILFVI-SQYVELWFIRSNMELAIRNLSVTMLSTVCVIKAGTFVFWQKSWNDVIDYVSGLENIQLSKRDRNSVISEYTKYSRSITYSYWVLVTATVFTVILAPLVGFLSSSDKDLM-LNGTL---AYPEIMSSRLPFNRSRGFGYWVAAIEHSLICFYGGGVVANYDSNAIVLMSFFAGQLKLLSINCARLFNDNEVLKYSD-------------------------------------------------------------------------------------------------DTMKRIKDCHHHHVEIVKFSMVLNSLLSPVMFLYVIICSLMICASAIQLTAEGTSNMQRIWISEYLMALIAQLFIYCWHSNEVLHMSSKVDEGVYPSHWSAQNVRVRRSV--------------------------------------------</w:t>
      </w:r>
    </w:p>
    <w:p>
      <w:pPr>
        <w:pStyle w:val="Normal"/>
        <w:rPr/>
      </w:pPr>
      <w:r>
        <w:rPr/>
        <w:t>&gt;gi|380014922|ref|XP_003691463.1|</w:t>
      </w:r>
    </w:p>
    <w:p>
      <w:pPr>
        <w:pStyle w:val="Normal"/>
        <w:rPr/>
      </w:pPr>
      <w:r>
        <w:rPr/>
        <w:t>-------NSYYKSDIHYTLQMCQWLLKPIGVWPLICN-----KFEQFVSIILMIMCFSSLLFIILPSGHHYFFIEKNLNMKVKALGPVSFCVSSTIKYCYLVLKRSSFEKCIEHMKRDWMIVQDPNHR-IIMLKYATISRRLITICAVFLYSGGMSYHTIIQFLS----KRKNN-DNHT----IRPLPYIGYDPFDTQSSPTYEIVFCIHCFTAMMMYSISTVAYSLAAIFVTHICGQIQIQIARLQDLVENKERKK-----------------------------------------------------------------------------------------------ERKKYESCDPFALIVRDHVEILRFSNNIEEALREICFTEIIECTLNMCMLEYYCLIEAGDTITLLTFFTLLTSFTFNIFIFCYIGEILTEQCSQIGTVSYEIDWYKLSPKEAYNLILLISISQYPPKLTAGKIIELSLNTFSSVAKTSVVYLNLLRTV-</w:t>
      </w:r>
    </w:p>
    <w:p>
      <w:pPr>
        <w:pStyle w:val="Normal"/>
        <w:rPr/>
      </w:pPr>
      <w:r>
        <w:rPr/>
        <w:t>&gt;DficOr10a</w:t>
      </w:r>
    </w:p>
    <w:p>
      <w:pPr>
        <w:pStyle w:val="Normal"/>
        <w:rPr/>
      </w:pPr>
      <w:r>
        <w:rPr/>
        <w:t>----------DQQLSVYFFAVPRLSLNIMGYWPGS-------SGEVLPRRAIVHFVILAIGVVTELHAGLRFLDRQQISLALETLCPAGTSAVTLLKMFLMLRFRRDLSAMWNRLRLLLFDSKAERPDQAIRLRHSVMAARINFWPLSTGFFTCTTYNLKPLLIALVLFLQDR-----GDDF-VWFTPFNMTMPEVLLRSPFFPLTYVFIAYTGYVTIFMFGGCDGFYFEFCVHLSSLLEVLQSEIRSVFK----------------------------------------------------------------------------------------------------------NLEEKMRALIIRHNSIINLTNFFRNRYAIITLAHFVSAGMVIGFSMVNLLMAGGFGLGALLYVAYTIAALSQLLVYCYGGTLVAESSVELCRVMGCCPWRLFQPRQRRLVQLFILRSQRPLSMA-VPFFSPSLPTFGAILQTSGSIIAL-----</w:t>
      </w:r>
    </w:p>
    <w:p>
      <w:pPr>
        <w:pStyle w:val="Normal"/>
        <w:rPr/>
      </w:pPr>
      <w:r>
        <w:rPr/>
        <w:t>&gt;gi|226510907|gb|ACO59980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SNRRTVLFLLYSVQEPIRLKPMGIVTVGVTTMASILKTSFSYFMFLRTF-</w:t>
      </w:r>
    </w:p>
    <w:p>
      <w:pPr>
        <w:pStyle w:val="Normal"/>
        <w:rPr/>
      </w:pPr>
      <w:r>
        <w:rPr/>
        <w:t>&gt;DvirOr33c__scaffold_12963_residues_13254969_to_13259293_reverse_strand.[1501_2825].sp</w:t>
      </w:r>
    </w:p>
    <w:p>
      <w:pPr>
        <w:pStyle w:val="Normal"/>
        <w:rPr/>
      </w:pPr>
      <w:r>
        <w:rPr/>
        <w:t>---------------TRAYRPIWFCFRVLAPTFFG--------ARSRTVYVYLVLIHLLITLMFPLHLLLGLLLPATPAELFKNLTMSIICVGCSLKHIMQICQLPNMMEIKALLLQLDNCVQMGEEHHFYQNTLQSQVHRITRCIYISYAIVYVLFVPGVILALSA---------------EPRELLYVSWLPFNWRRNLSYGLAFGYQFLCVLAECMQGLTNDIFTPLTLCYVSGHIHLFAIRMSHLGF------------------------------------------------------------------------------------------------------------YQQLRSCFDDYRLLIRIYQLTKDTISPVQLIQVVFCGANLCIVVFYVIFFVRDTASLMYNAVFFTVICLQLFPSCYFASVVAEEAQRLPYAIFSSNWYEQSHQHRRNILIFIQMTLRLAKMMAGGLIELNLNTFFSTLKMAYSLFAVVARVK</w:t>
      </w:r>
    </w:p>
    <w:p>
      <w:pPr>
        <w:pStyle w:val="Normal"/>
        <w:rPr/>
      </w:pPr>
      <w:r>
        <w:rPr/>
        <w:t>&gt;DtakOr23a3</w:t>
      </w:r>
    </w:p>
    <w:p>
      <w:pPr>
        <w:pStyle w:val="Normal"/>
        <w:rPr/>
      </w:pPr>
      <w:r>
        <w:rPr/>
        <w:t>-----------------YFRDQLLAWRIGGVIKLSE---------G--NYWSWAMALNIFAFLQTPLYMKAMFTFPNPIDNNYNLFLTITWLSTLSTFMMYVSKVNKMVDIHWLISKLDGRVSGDDQL-LQRRKMTKHLQIMSKVFLVSYVMVFINASMAFFLRS------------------ERSLPLPMWIPFDWKNSMAYIGALVYQITGLFVNILHNYSGDSFAPMALLLISEQCQILALRISSLGYR--------------------------------------------------------------------------------------------------YRTKNWKKNERDLVDCIKDQNTLYRLLDVVHSIISYPILIQFVVIGISIAVTLFGLIFYIQTLLERIFYGSILLGLTLQIFPICYYGTKVEESFANLHYAVFCSNWVGQSPKYQGYMLILQERTKRQQILLAGDVVPIHLSTFVACWNGAYSFFTQM----</w:t>
      </w:r>
    </w:p>
    <w:p>
      <w:pPr>
        <w:pStyle w:val="Normal"/>
        <w:rPr/>
      </w:pPr>
      <w:r>
        <w:rPr/>
        <w:t>&gt;CpluG2R504O04D733J</w:t>
      </w:r>
    </w:p>
    <w:p>
      <w:pPr>
        <w:pStyle w:val="Normal"/>
        <w:rPr/>
      </w:pPr>
      <w:r>
        <w:rPr/>
        <w:t>--------------------NNKRLRSFIGQWPYQ---------SRKQSIMFGSIMWSLFILQVIPQVVSVALHYDDEELLFESLVAFYH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gi|167878654|gb|EDS42037.1|</w:t>
      </w:r>
    </w:p>
    <w:p>
      <w:pPr>
        <w:pStyle w:val="Normal"/>
        <w:rPr/>
      </w:pPr>
      <w:r>
        <w:rPr/>
        <w:t>------------------LRLTLNGLKYYGILLYKSQ-----P-LKKLNCFRGVCFTASMLAFNVTQYVDLVQVWGDIGEMTANAATTLLFTTIILRIFHFYWNRARFNNAIKFADEGVRHILDPAEKA-IFWDNVGYMKRLTAVFWICALVTANTMCVYALIEY---CSVPEA-ERV-----EPPMILRSWYPGHKE--ENFGAIYAVQLYIMYVGQLIVPCWHVFIVSLMVYVRAALTILNHKLRHLDAYVTS-------------------------------------------------------------------------------------------------EERLNARRELIIECVQRQRKLHEYTDELESLIQGPVFLDFIVFSVLLCALLFEAS-VTDSAVQVFIDVCYIMTMTAILFLYYWHANEIQHQSDQLSKSAFANDWYNYPPKVNRNLLVLICYSIKPRIMKAF-IVSMSLDTFIAILRASYSYFTILKQ--</w:t>
      </w:r>
    </w:p>
    <w:p>
      <w:pPr>
        <w:pStyle w:val="Normal"/>
        <w:rPr/>
      </w:pPr>
      <w:r>
        <w:rPr/>
        <w:t>&gt;gi|284009960|dbj|BAI66615.1|</w:t>
      </w:r>
    </w:p>
    <w:p>
      <w:pPr>
        <w:pStyle w:val="Normal"/>
        <w:rPr/>
      </w:pPr>
      <w:r>
        <w:rPr/>
        <w:t>-------------------------FRVVGAWPSKFG-----DVQTTSDVVVKYIQLVLNVVCQVAGILYLRENMDSFFELGHSYITVLMSVVSMSRIITYCTYQEIFSLYVRKIHLF--NVRNDSEYAMEMHTKNKLCYFLTFFIHAFMTLGILMFNLIPMYSNYISGKFDRE-TGAFSGVSNATMEHAVYFPFDTTDPIGYAIIVVFNWYISLVCSINYCTFDLFVYHLVFHIWGHLKILIHNLETFPRPIGAINEEQN-----------------------------------------------------------------------------------NEEQNDYTEEESKQIYERLKKLVQHHNLIIDFIARISDTFGLSLLVYLCYHQVCGCILLLECSTL--ELSALIRYGPLTAITFQLLIQVSLVFELLGSITESLMNAVYELPWEDMEVRHRRTVHIMLRQSQVSLNTRALNMVDIGSRTMIAIIKTSLSYFVMLRT--</w:t>
      </w:r>
    </w:p>
    <w:p>
      <w:pPr>
        <w:pStyle w:val="Normal"/>
        <w:rPr/>
      </w:pPr>
      <w:r>
        <w:rPr/>
        <w:t>&gt;HsOr68</w:t>
      </w:r>
    </w:p>
    <w:p>
      <w:pPr>
        <w:pStyle w:val="Normal"/>
        <w:rPr/>
      </w:pPr>
      <w:r>
        <w:rPr/>
        <w:t>--------RRWEKDIAYAMTPFKLLTWPNGVWPLETY-----TTYSLIRCILATFCMSAVVILP---SIELQMGCTDAELNVDSLMFICCGLVSIVKTVCFRVYADNLSVAYNAAIDDYLTIKDPEQRK-LMRRFAFIGRTLSCSMVCFAYFACVVYTLIPLLGDEPTSQFNAT-DEDTV--LEYTIPSRCTFEYFHAPTSMYKIITLSESLMMVLTCTCNHGNDSLFLNITLHVCGQVKILKADFVDIDV----------------------------------------------------------------------------------------------------------HVRSRLNALIQRHGHLVRLGKKLADTISFALLAQLFITSILLCIMGFQFILARNDAVMLAKSCVVLTSFLMQISVYSFVGDYFKTQMEEVGLFLYQSAWYGLPTKLTRNLTFIIMRSQSPVKLQAGNFIVVNLATYMSILKTSISYLSVLRVM-</w:t>
      </w:r>
    </w:p>
    <w:p>
      <w:pPr>
        <w:pStyle w:val="Normal"/>
        <w:rPr/>
      </w:pPr>
      <w:r>
        <w:rPr/>
        <w:t>&gt;HsOr69</w:t>
      </w:r>
    </w:p>
    <w:p>
      <w:pPr>
        <w:pStyle w:val="Normal"/>
        <w:rPr/>
      </w:pPr>
      <w:r>
        <w:rPr/>
        <w:t>----------------YAMTPFKLLMWPIGAWPLQDY-----NTYTPTRIKYMTK---YIAIVVILPCIEIYLGCTDADKNVDAGAMIISGSISITKMIWFRIYTXNFIKTYRFAVNDYLTVEDAEQRAIMLRH-SFTAKTFMCSMVLFSYYDATIYMITPYLGSLI-SHQSNV-TQEDVELE-YALPSRCALEYNAPQQNMYATYCIIELIMMLFCMFLLRGNEXLFIHIVLHICGQVKILKXKFISF------------------------------------------------------------------------------------------------------------QIYDRLHMLIQRHDHLIAMTRLLADAVSFILLVQLFVSSLLLCTLGFQVVMAVNNISMTLKSFMVLNGCLVQITIYCAVEDYLKSQMEEVSAFTYQIAWYQLSAKLTKSLSFIIMRSQSSVHLQAGNFIVINFETYMSILKTSISYXSVLRVM-</w:t>
      </w:r>
    </w:p>
    <w:p>
      <w:pPr>
        <w:pStyle w:val="Normal"/>
        <w:rPr/>
      </w:pPr>
      <w:r>
        <w:rPr/>
        <w:t>&gt;HsOr64</w:t>
      </w:r>
    </w:p>
    <w:p>
      <w:pPr>
        <w:pStyle w:val="Normal"/>
        <w:rPr/>
      </w:pPr>
      <w:r>
        <w:rPr/>
        <w:t>---------KWNADTAQVLTFYKNVLGILGLWVLD--------EHNFFSRIRWLMSTMVEMSTMISLSLEVIRHCKDYEDVLNAFLSAFSSVISISKLLLHRLNWRHKLILVESIVHDWTFVKDASSRDIML-KYARKGRLGAMVFLSLGCASCVFLFSSLLLSD-IKMPWDDE-ENKTH---EKKLLLAAYCVFSTYTSFAYGLVEILQSLQIFVNCISQCGNDGFFFTLTMHTCGQFEVLRMDFA---------------------------------------------------------------------------------------------------------------YRAQLDNLLKRHHRLIRMAHHLKGAFDTVILA-VSMSMLLLCVEGFQLLLATSETFAAMKHVLYIVILLVQLFIYCFAGQILEFQSEGLAYAIYESPWYCFDVGVMKSLPLMILRATNPHQLTAGKFLVINFMSFKEILKTSASYLSVMR---</w:t>
      </w:r>
    </w:p>
    <w:p>
      <w:pPr>
        <w:pStyle w:val="Normal"/>
        <w:rPr/>
      </w:pPr>
      <w:r>
        <w:rPr/>
        <w:t>&gt;HsOr65</w:t>
      </w:r>
    </w:p>
    <w:p>
      <w:pPr>
        <w:pStyle w:val="Normal"/>
        <w:rPr/>
      </w:pPr>
      <w:r>
        <w:rPr/>
        <w:t>------MKETWNSDMDYGFSVIRTIMWILGVWPLE--------QNELVCTVRWFTIFIVESLTMLNLLIEPFKSCGDSKDALEVCLIIETGLHAWTNMIFGRVYMKKIASNVISAIDDWSSPSMTRESYLIMTGYARVGRIITMSQVMIGFVAASLYFIAIIIGN-NQQVVVII-DHENVT--LWTFVFPSTCLYKGISYTTYKALYAMQMVQAFLLFIAECASDSFFFSITMHLCGQLELLRIRFAEIAGKIDEKN----------------------------------------------------------------------------------------------------RCGNSFGPWIKRHCQLITLAKNIEDSFNINILLRLGITTIVIAVSGMRIMMSHQDYTDVLKSMMFIQYFIVQSFLFTHAGDTLQSQSESIVTAIYSTTWHELPPTTMKDLALIMMRTRIPLRLSAGKFFYITRSTITDILTTALTYISFLQAM-</w:t>
      </w:r>
    </w:p>
    <w:p>
      <w:pPr>
        <w:pStyle w:val="Normal"/>
        <w:rPr/>
      </w:pPr>
      <w:r>
        <w:rPr/>
        <w:t>&gt;HsOr66</w:t>
      </w:r>
    </w:p>
    <w:p>
      <w:pPr>
        <w:pStyle w:val="Normal"/>
        <w:rPr/>
      </w:pPr>
      <w:r>
        <w:rPr/>
        <w:t>---------RWHQDVAYALASYKILAWPLGAWPID--------DDAFYSRIRWSFAMISEFLLVTSLAIEIYFTCENQEDPIDTYVVIASAMLVLVKLSLLRMRRSTLSISLSCAIQDWCEVKDPRSREIMMQH-ARTARTISLSLFYSGFFAFMLYMLLPFLNT-------------TD---ERTYYLPTFCLLETASNVKYVIVTFYQVIQLFITYAGNCCTEGIFVGITLHLCGQFELLMINFRRIGRHV---------------------------------------------------------------------------------------------------------------ELVARHRHLLRLTETIEDSYNMIILTQIFTSAILICVTGFALIESIKDTIMMVKSVVVMIVMLLQSFLYSYAGDNLRDQSEALSFAVYDSNWCDFPSNDVRDLAFIMVKTNIPIRLTAGKFFYVTRATFTDILKTSVSYLSALRVM-</w:t>
      </w:r>
    </w:p>
    <w:p>
      <w:pPr>
        <w:pStyle w:val="Normal"/>
        <w:rPr/>
      </w:pPr>
      <w:r>
        <w:rPr/>
        <w:t>&gt;HsOr67</w:t>
      </w:r>
    </w:p>
    <w:p>
      <w:pPr>
        <w:pStyle w:val="Normal"/>
        <w:rPr/>
      </w:pPr>
      <w:r>
        <w:rPr/>
        <w:t>--------SRRQRDIAYATTPFKLLTWLNGVWPLETS-----TVNSLIRCILATCCMSA----VVMLSIELQMGCNNAEQNVDSFMCICCALLSIVKTVCFRVYADNLSVAYNAAIDDYLTIKDPEQRK-LMRRFAFIGRTLSCFMVCFAYFACVVYTLIPLLRDEPASQLNA--TNEDTVL-EYTIPSRCTFEYFHAPTSMYKIITLSESLMMVLTCTCNHGNDSMFLNITLHVCGQVKILKADFVDIDVT----------------------------------------------------------------------------------------------------------VHSRLNALIERHGHLVRLGNKLADTISFILLTQLFITCILLCIMGFQFVLAQKDVVMLAKSCMVLTSFLMQISVYSFVGDYFKAQMEEVGLFLYQSAWYGLPTKLTRNLTFIIMRSQSPVKLQAGNFIVVNLATYMSILKTSISYLSVLRVM-</w:t>
      </w:r>
    </w:p>
    <w:p>
      <w:pPr>
        <w:pStyle w:val="Normal"/>
        <w:rPr/>
      </w:pPr>
      <w:r>
        <w:rPr/>
        <w:t>&gt;HsOr60</w:t>
      </w:r>
    </w:p>
    <w:p>
      <w:pPr>
        <w:pStyle w:val="Normal"/>
        <w:rPr/>
      </w:pPr>
      <w:r>
        <w:rPr/>
        <w:t>----------------VTLSVHRFVLSCVGIWPTK--------EKSLFTDLRWLVAMILEAAVTPMCFTEIYLHCNGAKESFDKVTPGAAAALALTRLITPRIHRRELLEIVTSMMNDWATQRDQRVR-WIMKKYATLSRRVTTFTFFLVGVIVGVYIFMAISTAQASQLDHQL-ENVNVSR---ETDEVLSCVFRGES--MSQAFMVVQAMQMFVTGILTFGTTSFFFGLAMHLCGQFDALAIKLSDFRVEQ----------------------------------------------------------------------------------------------------------HHAIAEAVERHCHLIRMTDRMEESFNANVLIYLFVTTTLMCIDGFMLIVSVGDVPMIIHNASVLLLMMIQLSFYTFAGDCLEMRSTALSYATYDCDWHELPASTARDIRFMLMRANIPHQLTAGKFVAMNMITFKDILKSTASYLSVLRVM-</w:t>
      </w:r>
    </w:p>
    <w:p>
      <w:pPr>
        <w:pStyle w:val="Normal"/>
        <w:rPr/>
      </w:pPr>
      <w:r>
        <w:rPr/>
        <w:t>&gt;HsOr61</w:t>
      </w:r>
    </w:p>
    <w:p>
      <w:pPr>
        <w:pStyle w:val="Normal"/>
        <w:rPr/>
      </w:pPr>
      <w:r>
        <w:rPr/>
        <w:t>---------YWNDDAHRALGVYEKVLTIIGVWPLS--------VGELKSVARCFLAVLIQISTIGSLSLEAYRQCLGTEDMMEAFLMDLSSVVSLSKLLVVRLTWKHSYVLVNSLIDDWSVSRDERQRDVMLRYTVGRVVSLTMLYLAYASGTSFLFMAVPFVLLPWLNISKPE-YNGTT---VSTYFLASYCVFGSLPTISHGCVLLLQVAQIFVNATSHCGNDGFFFGLAMHLCGQFEVLEMDFAELD----------------------------------------------------------------------------------------------------------RACHRKMGMLIGRHCHLIRLADSLEYAFNMAIFAQTLMSVLLLCVEGMQLIISLRDNIAAIKHVVLILTMLVQLYLYCYAGDQLESVTERLSYSAYSTVWYEFDAKLMRNLPIVMLRGRIPHQITAGKFLPMNVFSFKEILKATCSYISVLRVM-</w:t>
      </w:r>
    </w:p>
    <w:p>
      <w:pPr>
        <w:pStyle w:val="Normal"/>
        <w:rPr/>
      </w:pPr>
      <w:r>
        <w:rPr/>
        <w:t>&gt;HsOr62</w:t>
      </w:r>
    </w:p>
    <w:p>
      <w:pPr>
        <w:pStyle w:val="Normal"/>
        <w:rPr/>
      </w:pPr>
      <w:r>
        <w:rPr/>
        <w:t>-------QWNDAADATHFLTFYKNLLGIVGIWVLD--------EKSVFSRTRWFVSTMVEMSTAVTLSLEVIRHCKGHEDALNAFLTGSSSIVSISKLLLHRVNWRYKLLLVEAVVHDWTSVKDPYSRDIML-KYARIGRFGALVFLYLGLASLVYFASVLVFSNVHLPWISEW-LMHNRTG-ERKLALAAYCVFGKYLSSAYVLIGALQLLQVFVDCMSHCGNDGFFFDLTMHVCGQLEILRTSFTEMN---------------------------------------------------------------------------------------------------------EILLRDKLDALLKRHRQLICLAYYLEKAFNMVILAQVLMSVILVCVEGFQLILMINDVFSAAKHVLFMAVLLVQLFLYCFAGQTLELQSEGLAYAIYESRWYSFDVNVIKDLSFVILRASKPHQLTAGKFLAINFMSFKEILKASASYLSVLRVM-</w:t>
      </w:r>
    </w:p>
    <w:p>
      <w:pPr>
        <w:pStyle w:val="Normal"/>
        <w:rPr/>
      </w:pPr>
      <w:r>
        <w:rPr/>
        <w:t>&gt;HsOr63</w:t>
      </w:r>
    </w:p>
    <w:p>
      <w:pPr>
        <w:pStyle w:val="Normal"/>
        <w:rPr/>
      </w:pPr>
      <w:r>
        <w:rPr/>
        <w:t>----------WNNDIAYVFSIHRIFLEIFGVWPLQ--------KKTVFTKVRCSVSLLAQIMILSFLMMDFTMTSHDADASIESILYFVSVVLGVIKFISIVYNQRKIGMNINAAIDDWLSAKGDEKTWKIMKKHASRARILTLALLYSAIGCFSSYILAIVMINLKQIFFTEP-NSIDANVTDWMLLVPSGSLGNSITGLQYLVILIVQILQTSTLCVIQCTVDSFFFNLTVHLAGQLEVLKEKFKRFADEPYSIA-----------------------------------------------------------------------------------------------------CRSRFVGLINRHSELMEYYQNLEDTFHFLILCELTMVTIMLALLGLRLNLCENNQVEFAKSASVLNYFLMVSLVFTYAGDFLQRESESIFHALYATSWFTLPLALMKDLHFTMMRSSIPFRLTGGKFFYVNRETMMYILKTATSYISVLR---</w:t>
      </w:r>
    </w:p>
    <w:p>
      <w:pPr>
        <w:pStyle w:val="Normal"/>
        <w:rPr/>
      </w:pPr>
      <w:r>
        <w:rPr/>
        <w:t>&gt;gi|380014598|ref|XP_003691314.1|</w:t>
      </w:r>
    </w:p>
    <w:p>
      <w:pPr>
        <w:pStyle w:val="Normal"/>
        <w:rPr/>
      </w:pPr>
      <w:r>
        <w:rPr/>
        <w:t>---------NAKEGLKHTFWLAYPFSRMLGHWPLSVS-----SSSKILNSFIIFISYLLQLIVLIPSLLYVFLKEKNPRKKIKLLMPHVNIIAQMIKYTILLRRMKQIGKLLDEIRKDWSIATE-ENR-QIFSATASIEHKMTSIIAVTVYGGGFLYRTILPFSK-GKLVLS---NNVT----IRLLPCPGYFGLNEQVTPNYEIIFTLQVLAGFIIYTAVCSTKSICLMLCLHMCGLLRILTNKVMELTNDND------------------------------------------------------------------------------------------NKVMELTNDNDERVVQEKIVHIVEYQMRIKEFLNQLDQFIPAICLIEVFIQVLIMCIIGYCIIMEENNGMGIITYVLVQMTCLIGAFSVCYVGQLLFDESENVRQAYNTLKWYELPIRKSRSLILLIIMSNYPIKITAGKIIDLSLVTFTNIIKTAASYMNMLQQI-</w:t>
      </w:r>
    </w:p>
    <w:p>
      <w:pPr>
        <w:pStyle w:val="Normal"/>
        <w:rPr/>
      </w:pPr>
      <w:r>
        <w:rPr/>
        <w:t>&gt;gi|332025056|gb|EGI65242.1|</w:t>
      </w:r>
    </w:p>
    <w:p>
      <w:pPr>
        <w:pStyle w:val="Normal"/>
        <w:rPr/>
      </w:pPr>
      <w:r>
        <w:rPr/>
        <w:t>------------------NPLNVRLNMISGNLLPMTN-----SSFPIFWKIYSILIWLLEILQTCVLIPGCFFKEKALKDGIIGIVVGMEVICTIIRICTC---RGRMKQLIQKLNDVLN-VDDEMMR-SIVIETIKSMECPLKFYCSAGVMSIIAWSSQPFMLVFQR---------------NSFFYIDYKMPVVYTKEPITTSMFVFGSVIVMMSSVYIVGADSYIINLLLLVTAQYKYIALKLSMIFQDKFLQNDHSKSDT---------------------------------------------------------------------------------SDTEKCYLNRDDYAEKEIKVLCRHHNTVIQIMLMLRKLLSLNISLIYVISVFRFCCISLMINSISETLWEICSVIMYGIGGVVQLYIICSCMQQLLDASVNITEYAFHEKWYQYGKNMKRTFMFMIMANNLEIKLSTFEKYNLSLSSFMTILNQSYSIAILLLK--</w:t>
      </w:r>
    </w:p>
    <w:p>
      <w:pPr>
        <w:pStyle w:val="Normal"/>
        <w:rPr/>
      </w:pPr>
      <w:r>
        <w:rPr/>
        <w:t>&gt;DpseOr22c__Ch4_group3_residues_8850284_to_8856393_forward_strand.[501_5610].sp</w:t>
      </w:r>
    </w:p>
    <w:p>
      <w:pPr>
        <w:pStyle w:val="Normal"/>
        <w:rPr/>
      </w:pPr>
      <w:r>
        <w:rPr/>
        <w:t>----------------HFYRIPRISGQIVGIWPQH--------PRPCHAQILFIFALAVVLMGAVGEILYGFVHLNNLVIALEAFCPGTTKAVCVLKLCVFFGSHRRWHEWVHRLRGMLWSNRQEKGQQMLV-GLSTIANRLSLLLLCSGTMTNTAFNLQPLIMGLYRWMSQLP---G-----QIELPFNIILPTFVVQQPLFPFTYVLLTASGACTVFAFSFVDGFFLCSCMYICGGFRLVQQDIRRVFAD--------------------------------------------------------------------------------------------------FTESMNVDIRQRLGVIVERHNAIIDLCTDLTRQFTVIVLMHFLSAAFVLCSTILDIML-NTSSLSGLTYICYTVAALTQLFLYCYGGNHVSESSAAVADVLYDIEWYKCDARTRKMILMILRRSQRAKTIA-VPFFTPSLMAFGSILSTTGSYITLLKT--</w:t>
      </w:r>
    </w:p>
    <w:p>
      <w:pPr>
        <w:pStyle w:val="Normal"/>
        <w:rPr/>
      </w:pPr>
      <w:r>
        <w:rPr/>
        <w:t>&gt;gi|383858500|ref|XP_003704739.1|</w:t>
      </w:r>
    </w:p>
    <w:p>
      <w:pPr>
        <w:pStyle w:val="Normal"/>
        <w:rPr/>
      </w:pPr>
      <w:r>
        <w:rPr/>
        <w:t>------MNTSKNKDLIYAMKPYKILSWPIGTWPLQ--------AYNVFAFTRFVFAVSVMLLMELILNSEMCLNPSNVEANLDALMFSLVGTMVLSKVMSFRVYSTKLIFNFVSAVKDYNELNDENKRL-IMRRHAYMGRVMCIALIGVGNICAWVITAAPILIN-----NDHE-INVTIED-AINFPMPSEHVILLIKFPLYLLIFFVQYLMMLIMVMGNLGSDLLFFGIVFHLCGQAEILKMQFTGLINDSGETTEN----------------------------------------------------------------------------------------------------TENFPSLIKRHDYLLQLSKMLNDVISFVLVIQLLASCVLISTCGFQFILANTRNVIVVKSIFILLTILIQLYSYSYVGNYLKSQMDSIGYSLYSCGWYSLPTNVAKNIVLVTLKAQVPVHLTAGKFFVVNLETFMSILKTSMSYLSILRVM-</w:t>
      </w:r>
    </w:p>
    <w:p>
      <w:pPr>
        <w:pStyle w:val="Normal"/>
        <w:rPr/>
      </w:pPr>
      <w:r>
        <w:rPr/>
        <w:t>&gt;gi|388429167|gb|AFK30392.1|</w:t>
      </w:r>
    </w:p>
    <w:p>
      <w:pPr>
        <w:pStyle w:val="Normal"/>
        <w:rPr/>
      </w:pPr>
      <w:r>
        <w:rPr/>
        <w:t>----------------KYFKSIRTVMVAPGVWPAEIG-----EKISVVAIVHRVTLPYHTSLIVFGELYYIWMHMHSFLDLGHMIITTLLGILTAVRSILLQNYHKLLLKFINVMHLMHSTNKGPYYNQ--MNDTDKVCSYYTKFSLGLIFLSCSMFNFAPFCNNVANVFIFKT-ENYTL---EFSLYYQ--YPIDPTD--YFTTTSIYNFYLSYNCAMMVSGLDLILFLIIFQIIGHVYILRYNLENF--------------------------------------------------------------------------------KLGDILKYKINESIT---SEMFDAEENKEVRFKLAECIEHHKEIIGFTDEVSALFGPILACNYLFHLVCCSLLLLECS--EGGYSAMLRYGPMTVLIYGQLIQMSVIFELLGSETEKLPDSAYFLPWECMDTSNRRTACIMLHKMQYKISLKALGLAAVGVSTMTGILKTTFSYYAFLQTM-</w:t>
      </w:r>
    </w:p>
    <w:p>
      <w:pPr>
        <w:pStyle w:val="Normal"/>
        <w:rPr/>
      </w:pPr>
      <w:r>
        <w:rPr/>
        <w:t>&gt;385_Si_gnF.scaffold01968_226495-654737.pep</w:t>
      </w:r>
    </w:p>
    <w:p>
      <w:pPr>
        <w:pStyle w:val="Normal"/>
        <w:rPr/>
      </w:pPr>
      <w:r>
        <w:rPr/>
        <w:t>-----------------AIELSQLSMTFFGVWPENNT-----TQKTIMSNIRTFILNIIVWILAIPCMHSLIRIWGDIMSVIDNLQYSLPILMAIMKLVIMWQKKKDILLLLNMIKDDWLKPKKIKERD-VMKKRARLARIFTIFGYFMMLVSYILVVVLPIFGIS----MRYL-TNKTDP--DKLTPLQSYYIYDKNKSPFFEVSYIMQSLGLMVAGVTYSSVDSFFGLLVFHVCGQLENLKMRIIHLDKFKN------------------------------------------------------------------------------------------------------KNFEIALSHSVQDHIRLIRFINMIDDIFTLMLLSVLLYFGIVFACYGFLLGTIGMSMFRFIYLVSIVLNVSTHMCLFCAVGEILVTKCEALYQAAYEHKWYTLEPAKAKNLLLIMIRANKSLYITAGKMFPMTMSMFCNVIKTSAGYVSILF---</w:t>
      </w:r>
    </w:p>
    <w:p>
      <w:pPr>
        <w:pStyle w:val="Normal"/>
        <w:rPr/>
      </w:pPr>
      <w:r>
        <w:rPr/>
        <w:t>&gt;gi|284009978|dbj|BAI66624.1|</w:t>
      </w:r>
    </w:p>
    <w:p>
      <w:pPr>
        <w:pStyle w:val="Normal"/>
        <w:rPr/>
      </w:pPr>
      <w:r>
        <w:rPr/>
        <w:t>----------------NYIKTVENFLGASGIWPSNID-----KLQPLVFRVHKQTLPYHTMLIVFGGYLSDNFHRMSFLDMGHMILSTFLAMVTAMRSVVLKVYAALVTKLGREIHLMHFAHKGPYYEEMNKMV-DKASYIYTKIIVVIMYLAMLMFNFAPVYNNAKNVLISKT-ENYT-----MEFALYYSYPFKPLN--YFPTTTLYNFYLSYNCGIMLCGLDLVLFLMIFQLIGHVYILRHNLENFPSPKN-----------------------------------------------------------------------------------------ENSIVEMFDAKENEEVRVRLAECIEHHKIIIRFTDEISIVFGPILAFNYMFHMVGCCLLLLECS-A---GNQIIRYGPLTTVVFGQLIQISVMFEMLGAEAEKLKDSAYFVPWECMNTSNRRTAHIMLHKMQDKISIKALGLAAVGVNTMMGILKTTFSYY-------</w:t>
      </w:r>
    </w:p>
    <w:p>
      <w:pPr>
        <w:pStyle w:val="Normal"/>
        <w:rPr/>
      </w:pPr>
      <w:r>
        <w:rPr/>
        <w:t>&gt;DgriOrN2-2___scaffold_14906_residues_7129000_to_7130999_reverse_strand.[321_1627].sp</w:t>
      </w:r>
    </w:p>
    <w:p>
      <w:pPr>
        <w:pStyle w:val="Normal"/>
        <w:rPr/>
      </w:pPr>
      <w:r>
        <w:rPr/>
        <w:t>--------------------YMYRAMTFVGWIPPEQ------GPWRYLYLLWSCLCFVLSFYIPVGLGLSLIINSKTPFEFLNCVQLFSNTSGALIKNIAMLNFLHRLHKTLSLLDSLDVGLQSDSDREKVH-KGVAFSNRIFLGFGTIF----LVYLVSDFIAD--------M-ANGQ----PSSLVYN---PFDSRNGCHMWLQTLIEKIQLLLLSVVLLILDTYPIVILNIVLTHINILKDHIRHLRTDPL--------------------------------------------------------------------------------------------------LKTEADNYDDLVSCISDYESIRNCCEMIRPIVECTIFVQFLLIGAVLGEALINVLY-FSDGFRAISPIGFVAAVLVETFPFCYFCDLLAEDATDLANILGQSNWIDADRKYKSSLHIFMIQIQKPIIFIAGGLFPISLNTNIKMAKFAFSVMTLVQRM-</w:t>
      </w:r>
    </w:p>
    <w:p>
      <w:pPr>
        <w:pStyle w:val="Normal"/>
        <w:rPr/>
      </w:pPr>
      <w:r>
        <w:rPr/>
        <w:t>&gt;DmelOr13a__X_residues_15808000_to_15810999_forward_strand.[363_2641].sp</w:t>
      </w:r>
    </w:p>
    <w:p>
      <w:pPr>
        <w:pStyle w:val="Normal"/>
        <w:rPr/>
      </w:pPr>
      <w:r>
        <w:rPr/>
        <w:t>-----------------SFPIQCVWLKLNGSWPLTEP--------WTAYIVWAWYVIASVGITISYQTAFLLNNLSDIIITTENCCTTFMGVLNFVRLIHLRLNQRKFRQLIENFSYEIWIPNSSKNN--VAAECRRRMVTFSIMTSLL-ACLIIMYCVLPLVEIFFGPAFDAQ---------NKPFPYKMIFPYDAQSSWRYVMTYIFTSYAGICVVTTLFAEDTILGFFITYTCGQFHLLHQRIAGLFAGSN----------------------------------------------------------------------------------------------------------ERLKRIVEKHNNIISFAKRLEDFFNPILLANLMISSVLICMVGFQIVTGKNMFIDYVKFIIYISSALSQLYVLCENGDALIKQSTLTAQILYECQWEGSTKRIRNQIWFMILCSQQPVRITAFKFSTLSLQSFTAILSTSISYFTLLRSV-</w:t>
      </w:r>
    </w:p>
    <w:p>
      <w:pPr>
        <w:pStyle w:val="Normal"/>
        <w:rPr/>
      </w:pPr>
      <w:r>
        <w:rPr/>
        <w:t>&gt;DmelOr22a____2L_residues_1520113_to_1522548_forward_strand.[501_1936].sp</w:t>
      </w:r>
    </w:p>
    <w:p>
      <w:pPr>
        <w:pStyle w:val="Normal"/>
        <w:rPr/>
      </w:pPr>
      <w:r>
        <w:rPr/>
        <w:t>---------------RDAFIYLDRVMWSFGWTEPENK-----RWILPYKLWLAFVNIVMLILLPISISIEYLHRFKSAGEFLSSLEIGVNMYGSSFKCAFTLIGFKKRQEAKVLLDQLDKRCLSDKER-STVHRYVAMGNFFDILYHIFY-STFVVMNFPY-FLL------------------ERRHAWRMYFPYDSDE--QFYISSIAECFLMTEAIYMDLCTDVCPLISMLMARCHISLLKQRLRNLRSK------------------------------------------------------------------------------------------------------TEDEYLEELTECIRDHRLLLDYVDALRPVFSGTIFVQFLLIGTVLGLSMINLMFFSTFWTG-VATCLFMFDVSMETFPFCYLCNMIIDDCQEMSNCLFQSDWTSADRRYKSTLVYFLHNLQQPITLTAGGVFPISMQTNLAMVKLAFSVVTVIKQF-</w:t>
      </w:r>
    </w:p>
    <w:p>
      <w:pPr>
        <w:pStyle w:val="Normal"/>
        <w:rPr/>
      </w:pPr>
      <w:r>
        <w:rPr/>
        <w:t>&gt;DmelOr49b__2R_residues_8358546_to_8360971_forward_strand.[501_1926].sp</w:t>
      </w:r>
    </w:p>
    <w:p>
      <w:pPr>
        <w:pStyle w:val="Normal"/>
        <w:rPr/>
      </w:pPr>
      <w:r>
        <w:rPr/>
        <w:t>--------------------LIYMNIKILRFWALL-----------YDKNLRRYVCIGLASFHIFTQIVYMMSTNEGLTGIIRNSYMLVLWINTVLRAYLLLADHDRYLALIQKLTEAYYDLLNLNDYSEILDQVNKVGKLMARGNLFFGMLTSMGFGLYPLSSS------------------ERVLPFGSKIPLNEYESPYYEMWYIFQMLITPMGCCMYIPYTSLIVGLIMFGIVRCKALQHRLRQV---------------------------------------------------------------------------------------------------------DPRELREEIIACIRYQQSIIEYMDHINELTTMMFLFELMAFSALLCALLFMLIIVSGTS-QLIIVCMYINMILAQILALYWYANELREQNLAVATAAYETEWFTFDVPLRKNILFMMMRAQRPAAILLGNIRPITLELFQNLLNTTYTFFTVLKR--</w:t>
      </w:r>
    </w:p>
    <w:p>
      <w:pPr>
        <w:pStyle w:val="Normal"/>
        <w:rPr/>
      </w:pPr>
      <w:r>
        <w:rPr/>
        <w:t>&gt;gi|357616685|gb|EHJ70341.1|</w:t>
      </w:r>
    </w:p>
    <w:p>
      <w:pPr>
        <w:pStyle w:val="Normal"/>
        <w:rPr/>
      </w:pPr>
      <w:r>
        <w:rPr/>
        <w:t>-----------------------------------------------------------------VWIIYIVQVWGDLEAVSQASYLLFTQASLCFKVTVFQVNVKSLRELLKRMNDKIFLPQSSKQN-RILSLQAKRIKRLLLAFMISSQTTCGLWALKPLFDD-----------PG-----SRKFPFDMWMPVTPQSSPHYEFGYAFQLLTICMSAYMYFGVDSVALSMVIFACGQIDIIKDKILKINSIRKESG----------------------------------------------------------------------------------------------------DNNKKLIECIRQHQAVVLFKELLENTYHTYLLFQLVGSVGLICMSALRILVVEWRSIQFFSIVTYLSVMISQLFVCCWCGHELTATSEDLHTVFYRSTWYEQDVRFQRCLCFAMMRLGQPLVLRAGHYIPLSRQTFVSILRMSYSYFAVLNQTK</w:t>
      </w:r>
    </w:p>
    <w:p>
      <w:pPr>
        <w:pStyle w:val="Normal"/>
        <w:rPr/>
      </w:pPr>
      <w:r>
        <w:rPr/>
        <w:t>&gt;DvirOr42a-3__scaffold_10324_residues_815700_to_817400_forward_strand.[6_1411]</w:t>
      </w:r>
    </w:p>
    <w:p>
      <w:pPr>
        <w:pStyle w:val="Normal"/>
        <w:rPr/>
      </w:pPr>
      <w:r>
        <w:rPr/>
        <w:t>-------------QSRNATRYLLRCIFLMGIRTPP---------KGYLFFVYILWSLALNLCSTFYQFMTGYISELSPSEFLTSLQVAFNVCSCSIKVMIIWALVKRFDQANLILDEMDRRLLQPSER-RKVHRAVSISNRIFFCYISVYFITVTSTFLSSVIV--------------------GVPMFQNYYPLDWRAGFEFWLQSSLEYFTLLGACLQNGCMDCYPINYVLILRAHLANFAERLRKLGQDADETPEQR------------------------------------------------------------------------------------------------EQRYEKLVECIQDHKVMLRCCDTLRPVISGTIFVQLLVVGLVLGFTLINIVL-FANWGSRIAALTYMTAVLLQTTPFCILCNYLADDCSKLADALFESNWIYQDQRYKKALLQFLQRLQKPIVFMAGNFFTISVATNLNATKFSFSVFTLIKQM-</w:t>
      </w:r>
    </w:p>
    <w:p>
      <w:pPr>
        <w:pStyle w:val="Normal"/>
        <w:rPr/>
      </w:pPr>
      <w:r>
        <w:rPr/>
        <w:t>&gt;HarmOR27</w:t>
      </w:r>
    </w:p>
    <w:p>
      <w:pPr>
        <w:pStyle w:val="Normal"/>
        <w:rPr/>
      </w:pPr>
      <w:r>
        <w:rPr/>
        <w:t>-------------EIDSVVTLDRLILYNSGLASYT---------TTYKVHWTAHVLLTCFIIACVLQIIALFMGKDDPDRLFECFSVLSFCAMGMLKLLSLRKNHRKWRKLLTQITEYQSDSEDSDNFSEHISIYTKKFRGTSIVLTRIYSFTAFLFILSPFAERIICEI-RGV-ECV-----GYPHVFPGWTPLDDFSIFGYLVTVLCEVFSAVYCVCVHMAFDLTVIGIMIFVCGQFSLLRDYSSRIGGKG------------------------------------------------------------------------------------------------NLSMRRDERARFRIIRCHDINLLLVNSITELDMLLKNIIGVYFFVATLTLCSVAVRLKSEDMGVMQLVSLIQYMCGTLTQLFLFCRYGDAVLHESTGMGEGPFAAASWCLSPRVRRDLSMLSAGMMSQRHLRAGPFSFIDLPSFIQVVRAAYSYYAVL----</w:t>
      </w:r>
    </w:p>
    <w:p>
      <w:pPr>
        <w:pStyle w:val="Normal"/>
        <w:rPr/>
      </w:pPr>
      <w:r>
        <w:rPr/>
        <w:t>&gt;DtakOr23a1</w:t>
      </w:r>
    </w:p>
    <w:p>
      <w:pPr>
        <w:pStyle w:val="Normal"/>
        <w:rPr/>
      </w:pPr>
      <w:r>
        <w:rPr/>
        <w:t>----------------------------------------------FW---SWAMALNIFAYLQIPMFMKAMFSFDDPMENNFNLFLTITSVANLVKLTMYVSQLTKVVDIQRTIAKLDARVSGDDQV-LRHRKMCNHLQRMSKIFLATFVIIFINASVSFAFES------------------ERSLSMPMWIPFDWKNSTAYIGALVFQTFGIFIHILQNFAGDSFAALALFLVCEQCQLLTLRISSIGYGSNTLKENEQ---------------------------------------------------------------------------------------------TLKENEQDLVNCIEDQNTLYRLLDLVHSLTSYPVIVQFLVIGIDIAVTSFALIFYVQTLSERIFYMSLLIGLTLQIYPLCYYGTRVEESFAELHYAVFCSNWVDQSATYRGFMLIIEERTKRRQVLLAGNLVPIHLSTFVACWKGAYSFFTLM----</w:t>
      </w:r>
    </w:p>
    <w:p>
      <w:pPr>
        <w:pStyle w:val="Normal"/>
        <w:rPr/>
      </w:pPr>
      <w:r>
        <w:rPr/>
        <w:t>&gt;DmojOr71a_scaffold_6680_residues_22735998_to_22738291_reverse_strand.[501_1794].sp</w:t>
      </w:r>
    </w:p>
    <w:p>
      <w:pPr>
        <w:pStyle w:val="Normal"/>
        <w:rPr/>
      </w:pPr>
      <w:r>
        <w:rPr/>
        <w:t>----------------------VRNLKFCRLWPNRSS--------TLVELMKSFTLHFIVTFAFTAMMWIEAISSEDFEHCTDVLFITLTMTSLVAKIFNNWHHAKIARELLEEWSDSPQFEVRSGPERDMWEREQRHFLRVALLYSFCSLGVVPCIFISAAYNY------------------PNELPFLVWVPFDWQKPAKFWCLYAYQLFAVPFTCLSNVTLDLLNCYLMLYISLCFKMLGMRLAVLAPTEHRDSE------------------------------------------------------------------------------------------------SERQLRVQLLELIGLHRRVKAQAEKIQIFISKSTLIQILLSSIILCLSIYRMQMLNVFQAIFLAMAEYLFAMTLQIYLPSIYGNDVTHNADRLPTALYSCSWPDMSKPMRRLILCFMIYLNRPLVLRAGGFFEVGLPLFTKTMNQAYSLLALLLNV-</w:t>
      </w:r>
    </w:p>
    <w:p>
      <w:pPr>
        <w:pStyle w:val="Normal"/>
        <w:rPr/>
      </w:pPr>
      <w:r>
        <w:rPr/>
        <w:t>&gt;DereOr43b__scaffold_4929_residues_18821071_to_18823645_forward_strand.[501_2075].sp</w:t>
      </w:r>
    </w:p>
    <w:p>
      <w:pPr>
        <w:pStyle w:val="Normal"/>
        <w:rPr/>
      </w:pPr>
      <w:r>
        <w:rPr/>
        <w:t>-------------------------LRNSGLDVDN--------DFGIGRKIIRFFSFTYNMVILPISNYVIYRSEFPPELLLQSLQLCLNAWCFALKFFALIVYMNRLELANKHLDELDEYCVKPAEK-RKVREM---VAAVSRLYLIF-VAVYGFYATSSLVDGLL----------------HNRVPYNTYYPFNWRVDAQLYIQSFLEYITVGWAIYGSSATDSYPVIYVAALRTHILLLKDRIIYLGDPSNEG-------------------------------------------------------------------------------------------------------LKTLVDCIKAHRTMLNFCDAIQPIISVTIFAQFIICGSILGVTMINMVWFADQSTR-FGIVTYVMAVLLQTFPLCFYCNAIVDDCNEVADALFHSAWWVQNKRYHRTLIQFLQKLQQPMTFTAMNIFKINLATNINVAKFAFTVYA------</w:t>
      </w:r>
    </w:p>
    <w:p>
      <w:pPr>
        <w:pStyle w:val="Normal"/>
        <w:rPr/>
      </w:pPr>
      <w:r>
        <w:rPr/>
        <w:t>&gt;gi|379070068|gb|AFC91745.1|</w:t>
      </w:r>
    </w:p>
    <w:p>
      <w:pPr>
        <w:pStyle w:val="Normal"/>
        <w:rPr/>
      </w:pPr>
      <w:r>
        <w:rPr/>
        <w:t>--------------------------------------------------------------------------------------------------FVLHFNRKSLQTLISYLSYDKRLCRESRMYRRLVK-NLRVIKRRASAIWILLVVNGAFYCFMPLLLP------------------GRHLAEDMQVIYPMFESPNYEIAHILFWITIMVTVYCSGSIAALLITLSGYIEAQMIALGDEILDLWPDAQALTCETGQDEDKLRNLYI--K----------------------------------------------------------------------ETGQDEDKLRNLYIKHQLEYIVQAHAANLALLRLTESIFSNAIAVEFCLLGLALIAELLGGIE--NT-------YIEIPYALNQVSMDCFTGQRLMEASLRFSDAVYDCKWENFDASNMKTVLMILK-NSRTMVLSAGGVAELRYTSLMSVIKSIYSAYMALRS--</w:t>
      </w:r>
    </w:p>
    <w:p>
      <w:pPr>
        <w:pStyle w:val="Normal"/>
        <w:rPr/>
      </w:pPr>
      <w:r>
        <w:rPr/>
        <w:t>&gt;gi|170044869|ref|XP_001850053.1|</w:t>
      </w:r>
    </w:p>
    <w:p>
      <w:pPr>
        <w:pStyle w:val="Normal"/>
        <w:rPr/>
      </w:pPr>
      <w:r>
        <w:rPr/>
        <w:t>------------------MKILIKILQFYGYWTSEN-------DGNHFTSTQQIYAVATSWVIL-PALFFCYNQMSHVRLVMKTSIELMVIVKYVIHMASLYGYRSKLELAHRELEAALKPISGDEVQEEEVHDFRRRLHRIIKWYFNVECVVIVVYCFIPPTIVIVQYAATG-------VVPPLSNLIESDYVFDYKSKFIWLLVAFVTGLAGVYILIAGIISDLFSWCQLIRIAGLFRIVAAKFRNLDKFQKES-----------------------------------------------------------------------------------------------------------------------------------------------------------------------------------------------AEAIYEIRWYERSVENRKLILQVLMRSQEVVTMSAEKFVCVNRETFGAV---------------</w:t>
      </w:r>
    </w:p>
    <w:p>
      <w:pPr>
        <w:pStyle w:val="Normal"/>
        <w:rPr/>
      </w:pPr>
      <w:r>
        <w:rPr/>
        <w:t>&gt;DpseOr13a__Ch4_group4_residues_5227610_to_5229900_reverse_strand.[544_1791].sp</w:t>
      </w:r>
    </w:p>
    <w:p>
      <w:pPr>
        <w:pStyle w:val="Normal"/>
        <w:rPr/>
      </w:pPr>
      <w:r>
        <w:rPr/>
        <w:t>---------QQYTAITFRLPVQCVWLKLNGSWPFVPS-----SMCSILYTAWAWYVIVSVGITIGFQTAYLVTHLSDIIMTTENCCTTFMGALNFVRLLHLRFNQRKFRQLIEQFERDIWIPENTHIS--VNAECHKRMFTFTIMTG-LLSCLICMYCALPLVEIFFRTGVDAV---------EKPFPYKMLFPYDPYSSWRYVFTYMFTSYAGICVVTTLFAEDSIFGFFITYTCGQFRLLHERVDNVLTAAKERADEQ--------------------------------------------------------------------------------------------------QLQRLHNIVQQHNKIIRFAKCLEDFFNPILLVNLMISSLLICMVGFQIITGKNMFIEYVKFIVYISSAISQLYVLCENGDALIIHSTNTARHLYGCDWTSMSHQLRNDLKFMILCSQRPVRITAFKFSTLSLQSFTAILSTSMSYFTLLRSL-</w:t>
      </w:r>
    </w:p>
    <w:p>
      <w:pPr>
        <w:pStyle w:val="Normal"/>
        <w:rPr/>
      </w:pPr>
      <w:r>
        <w:rPr/>
        <w:t>&gt;DsimOr85c_chr3R_residues_16935717_to_16938049_forward_strand.[501_1833].sp</w:t>
      </w:r>
    </w:p>
    <w:p>
      <w:pPr>
        <w:pStyle w:val="Normal"/>
        <w:rPr/>
      </w:pPr>
      <w:r>
        <w:rPr/>
        <w:t>------------------MKYAVFFYTSVGIEPYTIP-----KKVSLWSNLLFWANVINLSVIVFGEILYLAYSDGKLIDAVTVLSYIGFVIVGMSKMFFIWWKKTDLSNLVKELEHIYPNGKAEEEV-YRLDNYLRSCSRISITYALLYSVLIWTFNLFSIMQFL---VYEKW-LKIR--VVGQTLPYLMYFPWNWHENWTYYVLLFCQNFAGHTSASGQISTDLLLCAVATQVVMHFDYLARVVEN-----------------------------------------------------------------------------------------------------QVLDGDWNENSRFLAKTVQYHQRILRLMDVLNDIFGIPLLLNFMVSTFVICFVGFQMT-VGVPPDIMIKLSLFLFSSLSQVYLICHYGQLIADASSSLSLSAYKQNWQNADIRYRRALVFFIARPQRTTYLKATIFMNITRATMTDLLQVSYKFFALLRTM-</w:t>
      </w:r>
    </w:p>
    <w:p>
      <w:pPr>
        <w:pStyle w:val="Normal"/>
        <w:rPr/>
      </w:pPr>
      <w:r>
        <w:rPr/>
        <w:t>&gt;DpseOr46aB__Ch3_residues_6875372_to_6878964_forward_strand.[501_3093].sp</w:t>
      </w:r>
    </w:p>
    <w:p>
      <w:pPr>
        <w:pStyle w:val="Normal"/>
        <w:rPr/>
      </w:pPr>
      <w:r>
        <w:rPr/>
        <w:t>------MNQQHLKVTGHFYKYQVWYFQILGIWKLPDT-----GQQRRWHQLRFCSIFAILSGMLLLFAMELAGSIAHLREILKVFYMFATEISCMTKLMHLKLKSRKLAGLVTMIKSSSFSTKSEQEE-KLMEAGRVSVVNLRNLYGISCLVTATLILLVPFFAG------------------NSELPLTMYELCSIEGRMCYWVLFLTHAVSLMSTCCLNIAFESVAYSVLTYLRVQVQMFALRLEQLGPAETPQDNQR-------------------------------------------------------------------------------------------TPQDNQRIARELRECSAHYNRIVQLKDLVEVFIKVPGSVQLMCSILVLVSNLFDMSTINGEAIYMTKTCIYQLVMLWQIFIICYASNEVTIHSSRLCHSIYKSQWTSWNKENRQMILLMMQRLDSPLCLTINPTFTFSLEAFGSIVNCSYSYFALLKRV-</w:t>
      </w:r>
    </w:p>
    <w:p>
      <w:pPr>
        <w:pStyle w:val="Normal"/>
        <w:rPr/>
      </w:pPr>
      <w:r>
        <w:rPr/>
        <w:t>&gt;gi|357627651|gb|EHJ77278.1|</w:t>
      </w:r>
    </w:p>
    <w:p>
      <w:pPr>
        <w:pStyle w:val="Normal"/>
        <w:rPr/>
      </w:pPr>
      <w:r>
        <w:rPr/>
        <w:t>-----------------------------------------------FHSLYRALVLVLTIAYLLQEFVYAYQERNDMTKLSRVMFLLLCHITSIAKQIVFHYDADRIQEMIEGFDDPIYNGESASAL-SLLRSTTLVARRLERAYAGCAILTCTLWLVFPVLHRLS----------------GNPVHFAFWTGIDTDPPAMFVAVLLYSYYVTTLVGIANTTMDAFIATILFQCKTQLTILRLDFQTLPQR------------------------------------------------------------------------------------------------QKNDLTYESALIKLFVKCFLHYRRVTETAALLQDIFGTAILVQFGIGGWILCMAAYKLVSLNVLSIEFASMTLFILCILTELFLYCYYGNELTVESELIVRSVYSMRWVSSPLRFQRLLLLLMLRVRRTLRPAAGRVIPLSLDTFVKILKSSYTFYAVLRQTK</w:t>
      </w:r>
    </w:p>
    <w:p>
      <w:pPr>
        <w:pStyle w:val="Normal"/>
        <w:rPr/>
      </w:pPr>
      <w:r>
        <w:rPr/>
        <w:t>&gt;gi|22293487|emb|CAD31852.1|</w:t>
      </w:r>
    </w:p>
    <w:p>
      <w:pPr>
        <w:pStyle w:val="Normal"/>
        <w:rPr/>
      </w:pPr>
      <w:r>
        <w:rPr/>
        <w:t>------------------FSFNLKYLYFVGLWPEKTT-----ANQKILYKLYEYFITFLTTTFIVLASIGTYQHKHDLVVVFCNVDKCLVVYNFFLKTIIFFIKRDKLRDLIDEIEMSGDKV--TEERKKL-------MANYVMFITGMTAAVIGAFSLLALLE--------------------GTMSVEAWLPFDPMESLMNQILALVLAFCVFPGLCRAFAMQGLVCSMIMYLCDQLTHLQTELRDLTYVKESEM-----------------------------------------------------------------------------------------------KESEMAMRLKFKNAIRKHIRLMGYSGRMESIFKEYFLVQNLAVTVELCLNAVMVTVVVHQITLLVSFVAYLLLALVNAYVYCYLGNELIIQSQGIALAAYESTWTSWPVDLQKDLLIVILAAQRPLKLSAGGMALLCIQTFSQALYNGYSIFAVL----</w:t>
      </w:r>
    </w:p>
    <w:p>
      <w:pPr>
        <w:pStyle w:val="Normal"/>
        <w:rPr/>
      </w:pPr>
      <w:r>
        <w:rPr/>
        <w:t>&gt;HsOr221</w:t>
      </w:r>
    </w:p>
    <w:p>
      <w:pPr>
        <w:pStyle w:val="Normal"/>
        <w:rPr/>
      </w:pPr>
      <w:r>
        <w:rPr/>
        <w:t>-----------------VLRLTLRIVMFAGCFRPLSS-----RFKRTAYNIYRTLIITFLYTFATLQFMDIVLKVDNPDDFTDNLYMMLNVSVSGYKLFIMWVNYEDIVTIIKSLTEEPLKPLDPGEMEIRCK-FDSLIRANTLRYALLIETSWTCTGLTSLLVDF----------------RQGRLTYREWVPYDYYASALFFVTYAHQFLSTFYCATVNVACDTLICGLLMHVCCQMEILEYRLKKISQQ------------------------------------------------------------------------------------------------------------DDLSYCIRHHNSIFQFARAVNEGFARIIEFQFVTSTLIICSNLFQLSK-STMGANNIALVVYTCCMLTEIFIYCWFGNRVKSKSLQLADSVFQLHWLPLNNSVKKSLLIIMKRATVPIEIVTAYILPLNLDSFVAILKTSYSAYNLLVQ--</w:t>
      </w:r>
    </w:p>
    <w:p>
      <w:pPr>
        <w:pStyle w:val="Normal"/>
        <w:rPr/>
      </w:pPr>
      <w:r>
        <w:rPr/>
        <w:t>&gt;DbiaOr42b</w:t>
      </w:r>
    </w:p>
    <w:p>
      <w:pPr>
        <w:pStyle w:val="Normal"/>
        <w:rPr/>
      </w:pPr>
      <w:r>
        <w:rPr/>
        <w:t>----------------------YRAMKFIGWLPPK-K-----GVLRYLYLTWTLMTFVWCTTYLPLGFLGSYMKSFSPGEFLTSLQVCINAYGSSVKVAITYSMLWRLIKAKGLLDQLDLRCTTMEEREKIHRV-VARSNHAFLIFTFVYCGYAGSTYLSSVLS--------------------GRPPWQLYNPFDWHDGLMLWVASTLEYVVMSGAVLQDQLSDTYPLIYTLILRAHLDMLRERIRRLRSDETL----------------------------------------------------------------------------------------------------EAESYEELVKCVMDHKLILRYCSIIKPVISGTIFTQFLLIGLVLGLTLINVFFFSDIWT-GIASFMFVITILLQTFPFCYTCNLIMEDCESLTHAIFQSNWVDASRRYKTTLLYFLQNVQQPIVFIAGGIFQISMSSNISVAKFAFSVITITKQM-</w:t>
      </w:r>
    </w:p>
    <w:p>
      <w:pPr>
        <w:pStyle w:val="Normal"/>
        <w:rPr/>
      </w:pPr>
      <w:r>
        <w:rPr/>
        <w:t>&gt;LhOr232</w:t>
      </w:r>
    </w:p>
    <w:p>
      <w:pPr>
        <w:pStyle w:val="Normal"/>
        <w:rPr/>
      </w:pPr>
      <w:r>
        <w:rPr/>
        <w:t>----------KDIWKSRYYIIPRLYLTMSGIWPYY---------RLRDRCIRFTPMFIFCSSILIPQLIFVFTA-TDLDDVFESVPSALISILFSFKILSIMLNTKKVKACLKRVEKDWLSINTNVEKA-ILQRHAEYGQYLTTFYAGFMHATAFFYLLKPVVITLLE--NDTN-ANATTKLSLSKLPFQVEYGEKLDR--HFYSITIHCYLGVFAHVFSTLAVDTLYYTLIQHACGMFSIVGHMLENIGKNN-------------------------------------------------------------------------------------------------KLDRTKDDNYSKALECLRRHLNVIEFAELIESLFTNIFLVSVTLNMVSGSICGIQVIMNLGNARDVAAPLAIYVAQLTHLFLQFWQAQFMLDYSTILYESICKGNWYYTSERCRKIFLLIMSRTMSPCKISAGKIVTLSIESFATVLKTSMSYFTVLRSF-</w:t>
      </w:r>
    </w:p>
    <w:p>
      <w:pPr>
        <w:pStyle w:val="Normal"/>
        <w:rPr/>
      </w:pPr>
      <w:r>
        <w:rPr/>
        <w:t>&gt;HarmOR10p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LWAMIPLFDAA------------S----KRSFPFRIWMPVTPLKSPDYELGYLYQMVSIYISAFLFISVDSVAVSMIMFGCAQLEIIMDKIQKIKYVFESADSEEGRR------------------------------------------------------------------------------VFESADSEEGRRNIIKTNNEFLVECIKQHQTVERFIQLCEDTYHANIFFQLTGTVAIICNIGLRISIVEPNSVQFFSMLNYMVTMLSQLFLYCWCGHELTIRSENLREWLYQCPWYEQDTKFKRALFIAMERMKKPIIFKA-----------------------------</w:t>
      </w:r>
    </w:p>
    <w:p>
      <w:pPr>
        <w:pStyle w:val="Normal"/>
        <w:rPr/>
      </w:pPr>
      <w:r>
        <w:rPr/>
        <w:t>&gt;ApOr54</w:t>
      </w:r>
    </w:p>
    <w:p>
      <w:pPr>
        <w:pStyle w:val="Normal"/>
        <w:rPr/>
      </w:pPr>
      <w:r>
        <w:rPr/>
        <w:t>---------------DQNHVFNVTLAKLIGVYQTLDP-----KTTKYRINVHRIVMAFIILYIAVILLSGAYYWTNNMPLSVDCYWKGIVSYTMCYSMWLIVHYSNDIWNCLSITCYGLTSNSLRDRH--ILDGWRELSVLITTILTFVYFMSAIIFYISSLALS--NDLLPVK-NHEGLVRNYRYNLFNLYLFVSEETYVHYNIFYMVEALGVVSLLISFFVFDILLVTFCLAITCQMQMICAAFESVGHKSLANDLS-----------------------------------------------------------------------------------IDSRDEKKEITNKHDLIYDELKTIIMDHQEVMKKYDMFLTLFKRVLLIQMVVFSVAFIITWFCFIMSKSPTIFIIKIFCGIPPNVFKLFATCYLFEKLHNQKNSIVFALYSSNWTEMDMKCKKLILLTIKMNNKKLKFTTTKI--VSLEMFFKTMRDSYSVLSVLIN--</w:t>
      </w:r>
    </w:p>
    <w:p>
      <w:pPr>
        <w:pStyle w:val="Normal"/>
        <w:rPr/>
      </w:pPr>
      <w:r>
        <w:rPr/>
        <w:t>&gt;gi|167865847|gb|EDS29230.1|</w:t>
      </w:r>
    </w:p>
    <w:p>
      <w:pPr>
        <w:pStyle w:val="Normal"/>
        <w:rPr/>
      </w:pPr>
      <w:r>
        <w:rPr/>
        <w:t>-----------QAKFNQIFANVSRLLGVIGFDVLD-P-----DFGPNWKMIYPCAII----FCAMLQILYL-LNRSDMVQFLVIVPYAMYEIKLVDIMVQCVAKSGMFQSLKARSDEIFELLCENPTNKQVMDKDLKVAIFLQKFIFGWNVQTSVLMIPGPVLVWL----VSG----------KMILFFLYRLPIDDQSAAGFLLNLIYHAAILLIPFCNSGGIDSLLVALIVPISAFINAIAN-----------------------------------------------------------------------------------------------NEVFEINELLETDRRDELAIKTKLNRIARLHQLLLEYVSLLEDTFNGMALVRIGTIVLGTISAIITFFE-TGDPM----TFVFIPVLFVQLSQCCLLGTIIPVKNEELIEHLYDIKWYLLPEGHAKHVSLMLHQAQNAPTLTIGKYAPLNVESYEQILNSIYSFVTFLITF-</w:t>
      </w:r>
    </w:p>
    <w:p>
      <w:pPr>
        <w:pStyle w:val="Normal"/>
        <w:rPr/>
      </w:pPr>
      <w:r>
        <w:rPr/>
        <w:t>&gt;DgriOr42b-11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LEYFAFMGACFQDVCVDCYPINFVLPLRAHLTHFADRLRQLGSDPDETSDQRYQK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NvOr136PSE</w:t>
      </w:r>
    </w:p>
    <w:p>
      <w:pPr>
        <w:pStyle w:val="Normal"/>
        <w:rPr/>
      </w:pPr>
      <w:r>
        <w:rPr/>
        <w:t>---------------NRYVVINKTCMKLLGLWPYS---------SRVKNYCRRCGLGIFLFSCYLPQFIRLYKYFGDMDEMIQNIGVILYIFGISVKLITGVTAEERMKTVYENTARDFQTIVDKDERNI-FLEYAERGRTLSITFIXIKTHTLIAFVCLPLGPLVLDYFIRLQ-SGSR----ERVFIWKGEYXVDPDK--HYYKIYAIEMFSSLLTVAILSSVGPMYQAIVEHCLTSIZCFXYRLQIYTRGGK---------------------------------------------------------------------------------------------------KADEETYGLIVRTIRLHTEIVEFTRIIEASYTSYFLIEMGITILLVTLVLAILISRLDRQFDSLRHIMILLGVMIHMFYLIWPSQKMINHSTDLFHDTYSKEWYKSSIRCQNLLKLMALRCAEPSQQTARGLYVMNFENYASLVKTSASYITVLLSFR</w:t>
      </w:r>
    </w:p>
    <w:p>
      <w:pPr>
        <w:pStyle w:val="Normal"/>
        <w:rPr/>
      </w:pPr>
      <w:r>
        <w:rPr/>
        <w:t>&gt;DmelOr92a__3R_residues_16330505_to_16331920_forward_strand.[13_1401].sp</w:t>
      </w:r>
    </w:p>
    <w:p>
      <w:pPr>
        <w:pStyle w:val="Normal"/>
        <w:rPr/>
      </w:pPr>
      <w:r>
        <w:rPr/>
        <w:t>-------------TFDELTRFPMTFYKTIGEDLYSDR-----DPNVIRRYLLRFYLVLGFLNFNAYVIAYFIMSTTTLLEATAVAPCIGFSFMADFKQFGLTVNRKRLVRLLDDLKEIFPLDLEAQRK-YNVSFYRKHMNRVMTLFTILCMTYTSSFSFYPAIKSTIKYYLM-----GSEIFE-RNYGFHILFPYDAETDTVYWFSYWGLAHCAYVAGVSYVCVDLLLIATITQLTMHFNFIANDLEAY-----------------------------------------------------------------------------------------------------------EENIKYLHNLVVYHARALDLSEEVNNIFSFLILWNFIAASLVICFAGFQIT--ASNVEDIVLYFIFFSASLVQVFVVCYYGDEMISSSSRIGHSAFNQNWLPCSTKYKRILQFIIARSQKPASIRPPTFPPISFNTFMKVISMSYQFFALLRT--</w:t>
      </w:r>
    </w:p>
    <w:p>
      <w:pPr>
        <w:pStyle w:val="Normal"/>
        <w:rPr/>
      </w:pPr>
      <w:r>
        <w:rPr/>
        <w:t>&gt;LhOr57</w:t>
      </w:r>
    </w:p>
    <w:p>
      <w:pPr>
        <w:pStyle w:val="Normal"/>
        <w:rPr/>
      </w:pPr>
      <w:r>
        <w:rPr/>
        <w:t>--------------FQNVNPLNVRLNMISGLLPLTPD-----SQFPIMQKLYSAFTWLIEVIQTSVLIPGMILVSRE-KALNDGLLTLVVTIEVFFMFTRIYARKKLLSQLIQKFNDILSVA--DETMQNIVTTTLKPMEDPLRFYWLAGWPAVGVWFCIPFLFIFERSSFFYE---------DFKMPAFSKQPFSMN---IFLMGNVIILCGEMYIFVKKVGLDVYMIHLIMLLTAQYRYIATRLAVIFRDGNPQNEFNKSS-----------------------------------------------------------------------------------SSRKHSPEIDHWEEREMRAVCRHYNAVIHLSSLLKQLLSLNLSMIYVNNVLRFCFIGIMLSAISMTFVESLLVSTFSFGSVVQFYMLCFCVQQLYDASTKMTNKAFQEKWYQFGPSMKRTFMMMILGNNLECKLSACDKFNLSLPAFMAILNQSYSICLLLLRVK</w:t>
      </w:r>
    </w:p>
    <w:p>
      <w:pPr>
        <w:pStyle w:val="Normal"/>
        <w:rPr/>
      </w:pPr>
      <w:r>
        <w:rPr/>
        <w:t>&gt;NvOr152PSE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YMMIAGLGFCQIPMIPIVLDLIMPLN-ESR-----PKILFVKGEYIIDPFK--HFYKLYVYFAITSLTTVTVVSAIDTTYTACVHQILAIFSIIKHRIH-----------------------------------------------------------------------------------------------------------KNDISYDIIVKAIHLHTAALQFIDLIDLSYSLSFLILTGFTIVFISIGTVVVMVHMGAMLDLIRLALFVIGSLVHFLFISWPGQLVIDHSNDLFVSVYANEWYVISARAKTLLKIVMLRCIKPCILTAGGLYVMSLENFGVILKSALSYIAVVASFR</w:t>
      </w:r>
    </w:p>
    <w:p>
      <w:pPr>
        <w:pStyle w:val="Normal"/>
        <w:rPr/>
      </w:pPr>
      <w:r>
        <w:rPr/>
        <w:t>&gt;LhOr231</w:t>
      </w:r>
    </w:p>
    <w:p>
      <w:pPr>
        <w:pStyle w:val="Normal"/>
        <w:rPr/>
      </w:pPr>
      <w:r>
        <w:rPr/>
        <w:t>------------------LPTNFKALQFCGAWQERKN------VVEFLHFCYRYAVFLLIYECTTVNLIEVIRKRDHIDELTEGLFLGLTLFTLCIKYANFLLRKNEISALLDCLRVKMCQPKNSVEK-LIIEEHNRRAKWSTISFMALSYVSAVGMTITAIVELL-----KK---N------EHTLPLKVYVPYSVSDLLPYLATFLQQILAMFYAVMLNISFDCLVYGFTIHACAQIDLMCYRLTDSLRNIS--------------------------------------------------------------------------------------------SLRNISSGRKSEVSTSIEECVRHHLLVNILVKKMRGLFMWTVMIFFFFSMIIVCTSIFLISKKKLLSLDFLFMFMYLSGVMLQIFFYCWYGNELELKSKNITSAIYSSDWTMATPRERKLLIFVMINSQKGIMFSYHGLFALSLQTFTWICRTSYSAYNLLQQ--</w:t>
      </w:r>
    </w:p>
    <w:p>
      <w:pPr>
        <w:pStyle w:val="Normal"/>
        <w:rPr/>
      </w:pPr>
      <w:r>
        <w:rPr/>
        <w:t>&gt;LhOr230</w:t>
      </w:r>
    </w:p>
    <w:p>
      <w:pPr>
        <w:pStyle w:val="Normal"/>
        <w:rPr/>
      </w:pPr>
      <w:r>
        <w:rPr/>
        <w:t>------------------LPVNFKVLWFCGAWKERKN------KNIFLHACYKYAILILIYQFTIFEVIELFRTRNRIHELTEALFLAATFVTLCVKYANFLLRKKELSVVLNCLRVKMCQPRNSMEE-LIMEEHGRKAKWSALSFLIISHATTIGFIITTVLSL----------KKG-----EWILPTRSYVPYSISKLFPYLATYLQQIAVLFYAVMLNVSFDSLVYGFTIHACGQIELICRRLTDNFRASKTLRE------------------------------------------------------------------------------------------------------SEIEECIRHHVLVQIFVKKVGALFVWTVMVLFFFSLIILCTSIFLISKTKLFTAEFLSLCLYLGSMLLQIFFYCWYGNELNLKSKGIANAIFSSNWTIATTRERKTLMLLMLISQNGLVFSYHGICTLSLKTFTWIFKTSYSAFNLLQQ--</w:t>
      </w:r>
    </w:p>
    <w:p>
      <w:pPr>
        <w:pStyle w:val="Normal"/>
        <w:rPr/>
      </w:pPr>
      <w:r>
        <w:rPr/>
        <w:t>&gt;HsOr148</w:t>
      </w:r>
    </w:p>
    <w:p>
      <w:pPr>
        <w:pStyle w:val="Normal"/>
        <w:rPr/>
      </w:pPr>
      <w:r>
        <w:rPr/>
        <w:t>---------------------LRNGLRFLGIWPDV-------SHAAVNQLLYISSILIMQYFQY--LYVFAHCKPGELQNLVDGLPATLDYSLTTIKLLTLWANRRVVHEILAAMDADWRECVNVDRYSQVMTAKAGISYFCSNAMLNFNTIAGVLYLLGDYAVGI----VYHA-EDDNTT--SRPFPIKLLFPLEAEQSPIYELLVVVVFVHVMLNTYTVAILNALIFTLVLHASGQIDIICQEFRNNSEETS-------------------------------------------------------------------------------------------------------------GMLVERHNKVISFSENIDKLFSFMSVMQVFWNTLVICCLGLVVMTSIHDETDLVKTIFAYCAIMMEIFIFCFAGEYLSFKSRSLADAAYESLWYNMSPNHGKNVLFIIMRSQKQLNITAGGMTSLSLEAFASIMKASASYVSVLHAM-</w:t>
      </w:r>
    </w:p>
    <w:p>
      <w:pPr>
        <w:pStyle w:val="Normal"/>
        <w:rPr/>
      </w:pPr>
      <w:r>
        <w:rPr/>
        <w:t>&gt;HsOr149</w:t>
      </w:r>
    </w:p>
    <w:p>
      <w:pPr>
        <w:pStyle w:val="Normal"/>
        <w:rPr/>
      </w:pPr>
      <w:r>
        <w:rPr/>
        <w:t>--------------------LLKVGLQFFGVWPDVP--------YATFRRLIHVSSILLQYFQYVH--VVAHFNLSELQNLVDSLPAAFYYSLTGFKVMAMWKYHRVVRELLAAVDTDWRECVKVDQHLYLMTTKARISQFCSYIVLIFNVTAGALYFGAENLTA----IVQLL-AGYNVT--SRPLPVRIQLPFDAEQSPIYELLVIVLFLHSMTLVFPVNLLSGLVFSLVFHACGQIDIICQELKNISEKMSH--------------------------------------------------------------------------------------------------------------LIERHNRVISFSKNIDKVFSFIALMQILGNTLVICFLGLVLMTVTDIDIGLLKTMFAYMGISLEVFVVCFVGEYLCIKSKSLGDAAYESLWYNMSPSHVKKLLLIIMRSQKQLTITAGGITNLSLESFTSIMKASASYMSVLKAM-</w:t>
      </w:r>
    </w:p>
    <w:p>
      <w:pPr>
        <w:pStyle w:val="Normal"/>
        <w:rPr/>
      </w:pPr>
      <w:r>
        <w:rPr/>
        <w:t>&gt;LhOr235</w:t>
      </w:r>
    </w:p>
    <w:p>
      <w:pPr>
        <w:pStyle w:val="Normal"/>
        <w:rPr/>
      </w:pPr>
      <w:r>
        <w:rPr/>
        <w:t>-------TDTKHIWHSRYYMILRFYLSLSGIWPYH---------NLRNQCIRFVPMLTFCSGILIPQLFYFFNGPISLDDIFECVPQIFISSVMGFKLSYIMFNIDKVKICLNMIEKDWLSLNEAEK-AILVR-HTEYGRYITTVYAVFMHTLACLFLLKPIMLTVLSEDTVNV-TKSSITTA-SKLPFRVEYGKRFDQ--YLYPITIHCYGAIFAHSFVIIATDALYSSLIQHACGMFSIVGYVLENVGKN----------------------------------------------------------------------------------------------------KKIKDDNYMKVLDCLRRHLHVIEFAELIESLYTKIFLVNVNINMIGGSLAGIQILMSEGSAKDIAGPVTIYIAQLLHLFLHFWQAQFLLDYSALPYESVCRANWYYTSKRCRKLFLLIMNRTTLPCTMTAGKLMTLSIENFGVVVKTSLSYLAVFRSFR</w:t>
      </w:r>
    </w:p>
    <w:p>
      <w:pPr>
        <w:pStyle w:val="Normal"/>
        <w:rPr/>
      </w:pPr>
      <w:r>
        <w:rPr/>
        <w:t>&gt;LhOr239</w:t>
      </w:r>
    </w:p>
    <w:p>
      <w:pPr>
        <w:pStyle w:val="Normal"/>
        <w:rPr/>
      </w:pPr>
      <w:r>
        <w:rPr/>
        <w:t>---------------TRYYRVTKFFTSLVGIWPLL---------SQSRRRFQQLLSVFIMLTFFPPQIKKLYDVWGDLDTVCAGIAPMVTILMSLAKVITSAAFQPKIEMLLRQIEMDWEIDPEGEEHKI-LVKYSLRTRTLSIAYSTMLCNGILSFILTPVIVPIMDIIAPEN-ETR-----EKHLAFEMEYFIDQQA--YWLWLWLHTNTTSVTCILNIVGADLLYAMFILYACYLFVCVRHKLESTANTIEQTENSIMQPFENYNSKYA--YE--------------------------------------------------------------------------------------IKKCAISHQKAIKYVQELQNIYRWAFFAILGWNLFLLTFLAVQLVSRLGNWQLVMMSFMYICGTLSHLFFLSLMAQFVMDESSNVYESTYACCWYALPLECQQNVKLILIRSRTPCRMMAGKMFVMSLENFSSIVQSAVSYFTVLLSFR</w:t>
      </w:r>
    </w:p>
    <w:p>
      <w:pPr>
        <w:pStyle w:val="Normal"/>
        <w:rPr/>
      </w:pPr>
      <w:r>
        <w:rPr/>
        <w:t>&gt;LhOr238</w:t>
      </w:r>
    </w:p>
    <w:p>
      <w:pPr>
        <w:pStyle w:val="Normal"/>
        <w:rPr/>
      </w:pPr>
      <w:r>
        <w:rPr/>
        <w:t>------MTQRKDIWQSRYYTIPRFYMTLAGLWPYY---------PICDRYFHFVPIFTICSIILIPQLLYVLIALTDLDDLFECIPTILITIIFSFKLASLMMNSEKIKACLKTIENDWLSLTNSEKA--ILQQHAVYGKYLTIFYAAFMMLTGFLYMLKSIVLI----LIEDS-SNSTKLA-VTKLPFRVEYGYKIDQ--YFYPILVHCYLTVFSHVTATVAADTLYISLVQHACGMFSVVGHSLENIGKDSD---------------------------------------------------------------------------------------------------KIKDDNYSEALKCLRKHLDIIKFAELIESTFTKIFLVSISLNMVGGSICGIQVLINLNDAKDIIAPLAIYIAQLGHLFLQFWQAQFLLDYSAVPYESICRGNWYNTSDRCRKLLLLIMSRTILPCRITAGKVVTLSIETFSVVLKTSMSYFTMLRSF-</w:t>
      </w:r>
    </w:p>
    <w:p>
      <w:pPr>
        <w:pStyle w:val="Normal"/>
        <w:rPr/>
      </w:pPr>
      <w:r>
        <w:rPr/>
        <w:t>&gt;HsOr140</w:t>
      </w:r>
    </w:p>
    <w:p>
      <w:pPr>
        <w:pStyle w:val="Normal"/>
        <w:rPr/>
      </w:pPr>
      <w:r>
        <w:rPr/>
        <w:t>-------------------RLVKFGLHIYGILPYLP--------TTVLFRSYWIM--VLCTAQIFEYYVYVYMVMGNFPLLIEGLSSAMVSSLLFTKLNILWHNQRTFQEILQVMDADWRNYTSNDFGSRVMTKTAHVAHRVSKLIISLQVVSVLFYMYGTLVSNAHD-PYKVA-NPG-----AREQFLKVDFPINMTN-SIYWGLIGVQFVHLLSIACGITFINSLLLSLILHDCGQIDILCEWVTKMFSKDTSQ----------------------------------------------------------------------------------------------------------ISSIVFKHQQIIKFSTNINNIYAYIALMILLSDTLITCCLGFIIVSSIGTPNIVVKSILFYITMNLEVFIYCFAGEYLSFKSIKIIEAAYNCLWYDAPXKYTSIISFIIMRAQKQLTITNGKIMDLSLELFTSVIKASGSYISVLLAM-</w:t>
      </w:r>
    </w:p>
    <w:p>
      <w:pPr>
        <w:pStyle w:val="Normal"/>
        <w:rPr/>
      </w:pPr>
      <w:r>
        <w:rPr/>
        <w:t>&gt;HsOr141</w:t>
      </w:r>
    </w:p>
    <w:p>
      <w:pPr>
        <w:pStyle w:val="Normal"/>
        <w:rPr/>
      </w:pPr>
      <w:r>
        <w:rPr/>
        <w:t>---------------------VKIGLHFYGIRPYLP--------TTVLFRLYWIMALS---TAQVFQYRYVIVDTDDFSEYMDGVSSAMASSLLFIKLAILWSNQRTFQKILQMMDADWRNYTSNHFGLNLMTKTAYVAHRASRLIIGLQVVAVFFYTYGVLAANA------GD-PNRWEPY-ARELILKMDFPFNISTNSLYLSITIVQFVHLMLVACGITVINSLLVTLILHDCGQIDILCEWLTKMFSRDTSQCN----------------------------------------------------------------------------------------------------------SVVIKHQRIIEFSDNIENVYTYIAMMILLSDTLITCCLGFIIVTSIGTPNILVKSVLFYITMNLEVFIYCFAGEHLSAKSRKITDAAYDSLWYNTPSKYKYVMLFIILKAQRRLTITSGKIMDLSLERFTSVVKASASYISVLLAM-</w:t>
      </w:r>
    </w:p>
    <w:p>
      <w:pPr>
        <w:pStyle w:val="Normal"/>
        <w:rPr/>
      </w:pPr>
      <w:r>
        <w:rPr/>
        <w:t>&gt;HsOr146</w:t>
      </w:r>
    </w:p>
    <w:p>
      <w:pPr>
        <w:pStyle w:val="Normal"/>
        <w:rPr/>
      </w:pPr>
      <w:r>
        <w:rPr/>
        <w:t>-----------------------IGLRLVGIWPGLS-----------YGNFYWSAYMTSLVVALYFQYAYIHFDVHNISNLIDALSITLAYSLGFLKLISLWSNRRIFCDILLTMDKDWRDASAYDNNLCIMTDNASLSRRCSNMLISINATAATCYAMSGLMRQSGD--LKED-LNV----SSRELPIKMEFPFKVDASPLFEFLVVVQCLHEVSIAALVATINSLVVTLVLHVSGQIDILRRQLSMIHYDASRPHESIVANIR---------------------------------------------------------------------------------------------IVANIRLLVARHQRIITLSDNIDELYSSIALMQFMSNTVVICCIGFTFISSVGVSLVLMKSVIFYIAVTLEAFIFCFAGEYLGAKSKSIGDAAYESLWYKMTPAECRFLLLLILRSQKRLTISAGNVMDLSLEGFTTVMKASASYISVLHA--</w:t>
      </w:r>
    </w:p>
    <w:p>
      <w:pPr>
        <w:pStyle w:val="Normal"/>
        <w:rPr/>
      </w:pPr>
      <w:r>
        <w:rPr/>
        <w:t>&gt;gi|380014544|ref|XP_003691289.1|</w:t>
      </w:r>
    </w:p>
    <w:p>
      <w:pPr>
        <w:pStyle w:val="Normal"/>
        <w:rPr/>
      </w:pPr>
      <w:r>
        <w:rPr/>
        <w:t>-----------GSLNEYSIQLNRWFSKTIGVWPLPSS-----KFEKIMTRILIFLCWIIALFVIIPSLLYFALVKEDIISKLKTLGPISYCFGGGLNYAVLLLRKDDIRYCIEHMEVDWKAITRTDDQQIMLK-NAKIGRIISGCVAGFLQLSTISFCTVFGVFK---KTI-KI-GNES--MEIHVLPFPTYIPVDT--NPGHSIVLGLQFLAGYIMSATVVIAFSLATVFACHAVSQLTIMITWIEEFVNRPQEQNKN-------------------------------------------------------------------------------------------------NVRIHEISVIIEHHLRILSFLGRTEHLLSPICFMEMFKNILSICMLSYCIL-AGRDVRVLSAYAFSVTCITLNTFLICYIGEILSERCKKVSNMIYMTNWYRLSEKDILNLIMIMIRSGMEYKMTAGKIINMSVITFGNIIKTIFAYLNILRQM-</w:t>
      </w:r>
    </w:p>
    <w:p>
      <w:pPr>
        <w:pStyle w:val="Normal"/>
        <w:rPr/>
      </w:pPr>
      <w:r>
        <w:rPr/>
        <w:t>&gt;HsOr144</w:t>
      </w:r>
    </w:p>
    <w:p>
      <w:pPr>
        <w:pStyle w:val="Normal"/>
        <w:rPr/>
      </w:pPr>
      <w:r>
        <w:rPr/>
        <w:t>-------------------RSVKFGLRLVGIWPDT---------SMSRKFSYIALMALFQIFQYRY--LIAHFGEHDISLLMDVLSAAMVYSLLLIKLIILTSKARLLDEIIACSIEDWKERDTSDEHAMVRM--TYAARRFSNLIIFSNAISVIFYATGTLMWH-------QD-DNRTY---NRELFLKMDLPFHVESRSVYIAVLVTQFIHQISAASILGVLDSLLLTLVLHVCGQIDSVQHKLSAITRKDI------------------------------------------------------------------------------------------------------------VKMLIIRHQRIIAFSKNIEVLFSNIALIQFLSNTLIICCLGFLIVISNGS-TILVKSVLFYVGVSIQAFTFCFVGEYLSSKSKMIGDAAYEALWYDLKPNQNRDLFFMIVRSQKHLTLTAGKFVDLSLKQFGNIVKASASYISVLHAM-</w:t>
      </w:r>
    </w:p>
    <w:p>
      <w:pPr>
        <w:pStyle w:val="Normal"/>
        <w:rPr/>
      </w:pPr>
      <w:r>
        <w:rPr/>
        <w:t>&gt;HsOr145</w:t>
      </w:r>
    </w:p>
    <w:p>
      <w:pPr>
        <w:pStyle w:val="Normal"/>
        <w:rPr/>
      </w:pPr>
      <w:r>
        <w:rPr/>
        <w:t>-----------------------IGLRVIGVWPDS--------SFSSLRRAFWMI---TLTIAQTFQYFVVHVRTDDLSRLMDGLSTTMSYSLLLLKLTIFWIHRRIFHHILATMARDRSDCATGWAAC-SMSRTIYVSHRSSNLIIGLYSMSVLLYGTGVLVGH--TDESDEA-EDEQF--STREQFLKMELPFESNISPVYEVVMVVQFFHQLAAATIVGVLNALIVSLILHVGGQVDIMCRGLLEISSSDNA-------------------------------------------------------------------------------------------------------------ALIRRHQRIIALSSDIETLFCYIALMQFLWNTLVICSLGFVIVTSTQNSTMLIKSLFFYIVITLETFIFCYAGEYLSAKGRMIGDAAYDAKWYNSSPTQSRIMLLLILRSQRKLTISIGKFMDLSLERFTTIIKASASYVSVLHAM-</w:t>
      </w:r>
    </w:p>
    <w:p>
      <w:pPr>
        <w:pStyle w:val="Normal"/>
        <w:rPr/>
      </w:pPr>
      <w:r>
        <w:rPr/>
        <w:t>&gt;LhOr41</w:t>
      </w:r>
    </w:p>
    <w:p>
      <w:pPr>
        <w:pStyle w:val="Normal"/>
        <w:rPr/>
      </w:pPr>
      <w:r>
        <w:rPr/>
        <w:t>------------NGWNYSIQLNRWFLKPIGAWPLTLT-----TMEKFSCVILTIISCFLICFLLIPCTLCTILVDTDLDTKIRMIGPVSFILMAAIKQYILIARSENIAACIRHVHVDWNRIALGREDREIMLDNAKFGRWLSSVSAVFMYSAGIFFTTMPICAR----RTEII-DNET----VRSLSFPIYRGFDPRTTPSFEIAQFAQALAGYVIYTITISVCSLAAVFVMHACGQFQILMMKLEDLADGKERKS------------------------------------------------------------------------------------------------------EKRLGDIVEYHIRILGFITDTEQLLNEIFFVDVVGCTLNICFLGFNMITEEHRETGTITFSSLLISFTFNIFIFCYIGEILSEQCIQIGTKSYMIDWYRIPHKGALGLTLVMTMSNTTIKLTAGKFMDLSLTSFVSIVKAAVAYLNLLRK--</w:t>
      </w:r>
    </w:p>
    <w:p>
      <w:pPr>
        <w:pStyle w:val="Normal"/>
        <w:rPr/>
      </w:pPr>
      <w:r>
        <w:rPr/>
        <w:t>&gt;HsOr142</w:t>
      </w:r>
    </w:p>
    <w:p>
      <w:pPr>
        <w:pStyle w:val="Normal"/>
        <w:rPr/>
      </w:pPr>
      <w:r>
        <w:rPr/>
        <w:t>-----------------------LGLRLVGIWPGT---------SMSRKFSYIALMALFQIFQYRY--LIAHFGEHDLSLFMDVLSTTMGYSLLLTKLIVLASKARLLDEIIACSIEDWKERDMFDEQAM--TRMTHAARLFSNLIIFSNATSVVFYAIGTLMWH-------QN-DNQTDT--ERELFLKMDLPFHVESESVYVAVLVTQFIHQMSAVSIIGVLDSLLLTLVLHVCGQIDSVQHKLSAITRKDI------------------------------------------------------------------------------------------------------------VKMLIIRHQRIIAFSKNIEVLFSNIALIQFLSNTLIICCLGFLIVISNGS-TILVKSVLFYVGVSIQAFTFCFVGEYLSSKSKMIGDAAYEALWYDLKPNQNRDLFFMIVRSQKHLTLTAGKFVVLSLKQFGNIVKASASYVSVLHAM-</w:t>
      </w:r>
    </w:p>
    <w:p>
      <w:pPr>
        <w:pStyle w:val="Normal"/>
        <w:rPr/>
      </w:pPr>
      <w:r>
        <w:rPr/>
        <w:t>&gt;LhOr43</w:t>
      </w:r>
    </w:p>
    <w:p>
      <w:pPr>
        <w:pStyle w:val="Normal"/>
        <w:rPr/>
      </w:pPr>
      <w:r>
        <w:rPr/>
        <w:t>---------HYKKDVIDILMWNRWLLRVLGVWPLVYT-----RIEKILAIFSFALCWTVLSLFLILTSMYTFSDRSIMSEKMKMLGPLGYVFFSMLKYFFLVVRHKSIRQCIKILSADWCMVKEECHRKIMVRD-AEKGHLLSKFCIVFMYCGGLSYNTVMPFLS---QAPEHE-QNVT----VRPMAYGFDILFNLQLMPVYVFAFLLQCFTGVVMFNITTSVCCLAAMFVAHACGQINIVISRVKNLVKSEQNNN----------------------------------------------------------------------------------------------EQNNNVKFEQGIAIIMQHHVRALRFSANIEDTLREICLVELVGTTLIMCLVEYSLMMENSDSIAIFTYFFLFISFVFNIFIFCYISELLTEQCSKVGHTTYKIEWYKLPGKTALDLMLMITMSRYPIQITAGKLISLSFANFGNVLKTSLAYMNLLRT--</w:t>
      </w:r>
    </w:p>
    <w:p>
      <w:pPr>
        <w:pStyle w:val="Normal"/>
        <w:rPr/>
      </w:pPr>
      <w:r>
        <w:rPr/>
        <w:t>&gt;LhOr42</w:t>
      </w:r>
    </w:p>
    <w:p>
      <w:pPr>
        <w:pStyle w:val="Normal"/>
        <w:rPr/>
      </w:pPr>
      <w:r>
        <w:rPr/>
        <w:t>--------VHHEQDIHYTMQLCRWVLKPIGIWHLIYS-----QNEKLTSIALIVACFSALCFVLIPAGLYTLFREKDINVKVKLFGPVGFCLTSTIKYCYLGARGAAFGNCIQHVENDWRVVRDQDHRTIMLR-NALMGRRLTTLCAIFLYTGGLSYHTIMPLSS----TRRIN-ENVT----SRMHTYPGYLFFDPVASPAYEIVFCVHCLFALVTYNITTAACSLAAIFVTHACGQAEILMALLGDLVEGKK---------------------------------------------------------------------------------------------------KSKGTVEKRLTVIAKHHVRILRFSANVEEVLREICLMELVASTLIICLLEYYCMTENSDAVAILTYFILLISFTFNILIFCYIGELLVEQYSKIGSAVYEISWYNLSGNKARNLVLIIAMSHYPPKLTAGKFFDLSINTFGVVLRTSVAYLNLLRTV-</w:t>
      </w:r>
    </w:p>
    <w:p>
      <w:pPr>
        <w:pStyle w:val="Normal"/>
        <w:rPr/>
      </w:pPr>
      <w:r>
        <w:rPr/>
        <w:t>&gt;LhOr45</w:t>
      </w:r>
    </w:p>
    <w:p>
      <w:pPr>
        <w:pStyle w:val="Normal"/>
        <w:rPr/>
      </w:pPr>
      <w:r>
        <w:rPr/>
        <w:t>----TSQNSSYQRDIRYIFKLNSWILGSLGIWPIAIR-----GIGQHASKIVIVIFNLALSFAIVPCALHIIYDEKDITMRLKLCGLLVFCLTAMTKYCILAIRRPKILRCIEYVKSDWWQVTFRTDRE-LMLKYATTGRNLTIIGVSFMYIAGIVYMILPFCSE------HKI-NNQT----IRPLVYPVYSKYQSQISPIYELVYVAHCMCGYTICSVTAGACGLAALFTTHACGQIQMIIAQLENLLDGDK-------------------------------------------------------------------------------------------------------NVQQRIAAIVKGHVRVIRFAAVIEEVLQEVCLVEFASSVCTICLLEYYCI-VADDRIGLTTYFMLFVSFCFNIYILCYIGELLMEKSSQIGSICYMINWYELSPKSARSFILILAMSGHPIKITAGRMADLSLTTFGNVLKTSLAYLSFLRTL-</w:t>
      </w:r>
    </w:p>
    <w:p>
      <w:pPr>
        <w:pStyle w:val="Normal"/>
        <w:rPr/>
      </w:pPr>
      <w:r>
        <w:rPr/>
        <w:t>&gt;DmirOr46aB</w:t>
      </w:r>
    </w:p>
    <w:p>
      <w:pPr>
        <w:pStyle w:val="Normal"/>
        <w:rPr/>
      </w:pPr>
      <w:r>
        <w:rPr/>
        <w:t>-----------------FYKYQVWYFQILGIWKLPDT-----GQQRRWHQLRFFSIFAILSGMLLLFAIQLAGSIAYLREILKVFYMFATEMSCMTKLMHLKLKGRKLAGLVTMMESSSFATKSEQEE-KLMEAGRVSVVNLRNLYGISSIVTATLILLVPFFAG------------------NTELPLTMYELCSIEGRICYWVLFLTHAVSLMPTCCLNIAFESMAYSLLTYLRVQVQILALRLKQLGTAETPLDNQR-----------------------------------------------------------------------------------------------NQRIARELRECSAHYNRIVQLKDLVEVFIKVPGSVQLMCSILVLVSNLFDMSTINGEAIYMTKTCIYQLVMLWQIFIICYASNEVTIHSSRLCHSIYKSQWTSWNKENRQMILLMMQRLDSPLCLTINPTFTFSLEAFGSIVNCSYSYFALLKRV-</w:t>
      </w:r>
    </w:p>
    <w:p>
      <w:pPr>
        <w:pStyle w:val="Normal"/>
        <w:rPr/>
      </w:pPr>
      <w:r>
        <w:rPr/>
        <w:t>&gt;LhOr46</w:t>
      </w:r>
    </w:p>
    <w:p>
      <w:pPr>
        <w:pStyle w:val="Normal"/>
        <w:rPr/>
      </w:pPr>
      <w:r>
        <w:rPr/>
        <w:t>-------NANYQQDMQYVFRPCSWILGSIGIWPLAIR-----GIGRNISKIAIIICNFALSFAIVPCILHIVYDEKDLNIRLKLSGLLGFCLMSMMKYCVLALRRPKIMRCIEHVKSDWWQVKFSSDRE-LMLKYAGIGRKLSIISASSMYIAGFIYHTILPFCT-----VHEV-NNQT----IRPLVYPTYSKYQTQMSPVYEIVYLAHCVCGYTMYSVTAGLCGLAAIFVTHACGQIDIIASRLEDLSQGKNFEKSS-------------------------------------------------------------------------------------------KNFEKSSNVNQRIANIVKSHVQVLRFSVAVEEILQEVCLLEFVSSIFTMCLPEYYCI-VDSDTVGLTTYFLLFISFCFNMYILCYTGELLMEKSSQIGSMCFMIDWYQLPPKSIRSLILVIAMSSHPIKISAGNMFDLSLATFGNVLKTSLAYLSFLRTL-</w:t>
      </w:r>
    </w:p>
    <w:p>
      <w:pPr>
        <w:pStyle w:val="Normal"/>
        <w:rPr/>
      </w:pPr>
      <w:r>
        <w:rPr/>
        <w:t>&gt;LhOr49</w:t>
      </w:r>
    </w:p>
    <w:p>
      <w:pPr>
        <w:pStyle w:val="Normal"/>
        <w:rPr/>
      </w:pPr>
      <w:r>
        <w:rPr/>
        <w:t>--------------------LNVRLNMLSGLLPMTSD-----SLFPVAWRIYSAVIWLIEVVQTSAIIPGIMLVDKALQDATVGLVVTVE---VFFLLKQMHGHRNLVTQLIRKLNNILRIENKTMRD--VVRSTLKPVEIPLKFYCMAGTGSIIVWCCIPFALVLKKRYFFYE---------DYRLPMLSNEPFSTE---IFLVGSFLASIASVYMFMKKVALDVYMINLVLLMTAQYRYIAIKLAAIFREDTSQNQHNESQQEY----------------------------------------------------------------------------------------------REMKVLCRHYSAVVQMTVMLKKLLSSNMSLIYLTNVFLFCFLDVMLISASKAPLEGLMIIMYISGGLVQLYILCSCVHQLLDASTKITNKAFHEKWYQYGSSLKYSFMMMITANHLECKLSSSERYNLSLPSFMTILNQSYSFALLFLKMK</w:t>
      </w:r>
    </w:p>
    <w:p>
      <w:pPr>
        <w:pStyle w:val="Normal"/>
        <w:rPr/>
      </w:pPr>
      <w:r>
        <w:rPr/>
        <w:t>&gt;LhOr48</w:t>
      </w:r>
    </w:p>
    <w:p>
      <w:pPr>
        <w:pStyle w:val="Normal"/>
        <w:rPr/>
      </w:pPr>
      <w:r>
        <w:rPr/>
        <w:t>------------------NPLNVRLNLISGLLPMTSD-----NTFPVAWKIYSIVLWLVLLLQTGATIPAFMLVPKDKSLRNPGTINIVVCFEVFVLLARMYTHRDLVRQLIQKLNDILRSA--DETMKSIVQSTLKPLETPLEIYSIFGIASVMLWCAMPLALLLKRKYFFYD---------DFGLLIA--FSKQPFSGKIFLLGNFIVTIACTYVFTKKVALDVYMINLTLLMTAQYRYTGIKLATIFRKDTPQNQHNKSQKEYY-----------------------------------------------------------------------------NKSQKEYYSNLDTLAAREINALCRHHSAVIQMMLILKKLLSANMSLIYLINVVRFCFLDILIIDASAAVVEGFMLLAYICGNLVQFYILCFCVQQLLDASTKMTNEAFNEKWYMFASSLKYTFMLMIISDNLKCELSTFGKFNLSLPSFMTILNQSYSIALLLLRVK</w:t>
      </w:r>
    </w:p>
    <w:p>
      <w:pPr>
        <w:pStyle w:val="Normal"/>
        <w:rPr/>
      </w:pPr>
      <w:r>
        <w:rPr/>
        <w:t>&gt;ApOr76C</w:t>
      </w:r>
    </w:p>
    <w:p>
      <w:pPr>
        <w:pStyle w:val="Normal"/>
        <w:rPr/>
      </w:pPr>
      <w:r>
        <w:rPr/>
        <w:t>----------------KNHIFNIKLAKLTGLYQMLDP-----ETTKWGQNIYHVVMSCILLFMLIPMLSGLYYWTVNIPISMDFFWKSVSIFYIIYKTWVIIRNSNDIWNCLSITSYDFTSFSNRNRH--ILDDWRDRLARFTTIYAILYFTGTVSYFASTLALSEGKTPVKNI-DGSIGH--YRQNVMNFYLIASADTYSHYYMFYFVEALFLALFATCFLIFDILLVTLCFGMCCQMEIICSAFELVGHKSL----------------------------------------------------------------------------------------------NTAFNEHDLIYDEEIKTIIMDHQVVMKKYEDFLRLFQPMMLLHIFISSFSVISLCFTFIMSRTSDVIVKKMFCSIPPALFQIYMVCYLFGNIHDQKDSIIFALYSSNWTEMDMKCKKLILLTMN-AHKKLKFTRTKI--VNLEMFF-----------------</w:t>
      </w:r>
    </w:p>
    <w:p>
      <w:pPr>
        <w:pStyle w:val="Normal"/>
        <w:rPr/>
      </w:pPr>
      <w:r>
        <w:rPr/>
        <w:t>&gt;1_379_Si_gnF.scaffold05285_6032-497272.pep</w:t>
      </w:r>
    </w:p>
    <w:p>
      <w:pPr>
        <w:pStyle w:val="Normal"/>
        <w:rPr/>
      </w:pPr>
      <w:r>
        <w:rPr/>
        <w:t>------------------LALNFLFYTIGGVWRPIKS-----KCSICLYSVLNFFSLYLLTFFVLTQLIDTIFIVDNIDDFTTNLSLLLSAIAVYCKAVTATARRSEFISLIKMLQEKPCKACNEEEIN-IQMKYDRLIRQYTMSYSILASFSLTGITIGEVLIAL-----------------QGELPIRAWIPYDYTSTFLFWLTSLKLIVAMALSTFVNVATETVILGFCLQICAQFDILICRLRKVIESDEKQENE-------------------------------------------------------------------------------------SDEKQENELNSATNKTSRLSENIHYHLYIIRFAKMVNKVFSQIVFIQFFVSILVLCTSVYYLS-SHKTVTDFIKLGIYTSCMFVQIFMYCWAGNEIILKSIGLSEAVYKMEWILLTISERKDLLMIMMRSTKPIKFTSSFLVTLSLESYATV---------------</w:t>
      </w:r>
    </w:p>
    <w:p>
      <w:pPr>
        <w:pStyle w:val="Normal"/>
        <w:rPr/>
      </w:pPr>
      <w:r>
        <w:rPr/>
        <w:t>&gt;cplu_015672_b1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NENTKNNPRKFWSEFSIIVERHEKLNELAKVIEDSFSSILLPQMIICTTTFCFQGFAMISSKVSVLEMLFSIVYVFYTVLHLFVYCYVGDYLSFESSRIGEAYYKGNWYNLSI--------------------------------------------------</w:t>
      </w:r>
    </w:p>
    <w:p>
      <w:pPr>
        <w:pStyle w:val="Normal"/>
        <w:rPr/>
      </w:pPr>
      <w:r>
        <w:rPr/>
        <w:t>&gt;AmOr77CTE</w:t>
      </w:r>
    </w:p>
    <w:p>
      <w:pPr>
        <w:pStyle w:val="Normal"/>
        <w:rPr/>
      </w:pPr>
      <w:r>
        <w:rPr/>
        <w:t>----------------ASMTMTAAFMKLVGLWTAK-N-----RREQRARKFALIYTVAAMLFALWIEFTDFYYSFGDFSTCLFNTCNIIYITMPLLKIFVIVLNKKDFFHLIFYTEKHFYKDNYDEHEQRIFTNCRRQCIIFVCFLTFSTKGTLVCYIVSPLVENIGK--------NQS----ERALPFNMWVNLPLSTSPYYEIIFTIQVLSLYHIGVGYFCFDNLLCVLNLQLAGQFQILQYKMANIVDLLKEKNEKRIINTSYFA------------------------------------------------------------------------------KRIINTSYFAKKCYEAFKKCIREHQALIAYCEKLEKVFSLIILCQVLTFSLIICLDGYQII--------------------------------------------------------------------------------------------------------</w:t>
      </w:r>
    </w:p>
    <w:p>
      <w:pPr>
        <w:pStyle w:val="Normal"/>
        <w:rPr/>
      </w:pPr>
      <w:r>
        <w:rPr/>
        <w:t>&gt;cplu_012123_b1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LGLAYAIRPYCAMLIGYFQ-----KRSLIFDYSMTVYPLNYPFPHDTDLSYNLCLIYEEIVVYLVTLYWVACDITFIQLTTHLRIHIRALSNNFSMESYDVEE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gi|379070026|gb|AFC91724.1|</w:t>
      </w:r>
    </w:p>
    <w:p>
      <w:pPr>
        <w:pStyle w:val="Normal"/>
        <w:rPr/>
      </w:pPr>
      <w:r>
        <w:rPr/>
        <w:t>------------KNVNFSVSVSITALKLFGFWAPEGT-----REQNILYNCYGFLSFMFLGTYLIIQVVDLFLIWGDVALMTGTAFVLFTNLAQTTKIVAVVARAGTLRPLVSSADTLLAAETGPGKE--IVDSCNRETWQQQLVYFCLTTVTVAGWAGSAE---------------------KNQLPLRAWYPYDTSVSPAYELTYLHQVGALFAAAYLNVGKDTLVTCLIAQTRCQLQLAALRLASLTDDLTPT----------------------------------------------------------------------------------------------LTAEQEAEAWSRLEVAARRHQEALHAAAQLQACFSAPVFAQFGVSMLIICVTAFQLTAQNGNLVRLASMGTYLLNMMFQVFIYCYQGNQLSGESMDIATAAYSCGWTACGVRLRRGLLLVMVRARRAARLSAGGFATLSLASFMAIVKTSYSLFTVLQQ--</w:t>
      </w:r>
    </w:p>
    <w:p>
      <w:pPr>
        <w:pStyle w:val="Normal"/>
        <w:rPr/>
      </w:pPr>
      <w:r>
        <w:rPr/>
        <w:t>&gt;DsimOr98a____chr3R_residues_23393032_to_23395337_forward_strand.[501_1806].sp</w:t>
      </w:r>
    </w:p>
    <w:p>
      <w:pPr>
        <w:pStyle w:val="Normal"/>
        <w:rPr/>
      </w:pPr>
      <w:r>
        <w:rPr/>
        <w:t>------------------FRYFEYGMFCMGWHTPA--------THKIIYYIASCLIFAWCVVYLPIGISISFQNTFTPNELLTVMQLFFNSVGMPFKVLFFNVYISGFYKAKKLLSEMDKRCTTLEERV-EVHRGVVCCNKAYLIYQFIY----TAYTISTFLSAAL----------------SGKLPWRIYNPFDWRESSSFWKAALNETALMLFAVTQTLMSDLYPLLYGLILRVHLKLLRLRVEKLCTDPRKSDAE----------------------------------------------------------------------------------------------KSDAENEQDLINCIKDHKLIIEYAAAIRPAVTRTIFIQFLLIGICLGLSMINLLFFSDIWTG-LATVAYINGLMVQTFPFCFVCDLLKTDCELLVSAIFHSNWISSSRSYKSSLIYFLKNAQKSIAFTAGSIFPISTGSNIKVAKLAFSVVTFVNQL-</w:t>
      </w:r>
    </w:p>
    <w:p>
      <w:pPr>
        <w:pStyle w:val="Normal"/>
        <w:rPr/>
      </w:pPr>
      <w:r>
        <w:rPr/>
        <w:t>&gt;CfOr249</w:t>
      </w:r>
    </w:p>
    <w:p>
      <w:pPr>
        <w:pStyle w:val="Normal"/>
        <w:rPr/>
      </w:pPr>
      <w:r>
        <w:rPr/>
        <w:t>------------------LSLNFLIYTVVGIWRPIDS-----NVAKLLYNAFTFIVLVLEYFLMLTQFMDIVFVVDNIDDFITNTVMFLSIVGVCFKATIVIIRRNSIISLVHILLKPPYKPRNEDEMAI-QMKYDKFIKSCSIMYVLLVISSVTGVTAGSVLNI-M----------------QGHLPYRVWLLYDIKVYLIFWITSIQQILSVILDAIITVGTETLVFGLFLQTCGQFEIFENRLHKL----------------------------------------------------------------------------------------------------------------TISKYIHHHLCIYKFAKTINIIFNQIFFVQFFGSILLICTSVYYVSMHM-MESRSATMIIYTCSMFVQIYFFCWSGNEVILKSMNVGDAIYHTEWPLLSISDKKELLMIMMRSTIPIKFTSSFLITLSLQSFSNILKTSYSAFNILQ---</w:t>
      </w:r>
    </w:p>
    <w:p>
      <w:pPr>
        <w:pStyle w:val="Normal"/>
        <w:rPr/>
      </w:pPr>
      <w:r>
        <w:rPr/>
        <w:t>&gt;CfOr248</w:t>
      </w:r>
    </w:p>
    <w:p>
      <w:pPr>
        <w:pStyle w:val="Normal"/>
        <w:rPr/>
      </w:pPr>
      <w:r>
        <w:rPr/>
        <w:t>-----------------VLQFTFKILTIIGCWQPE-------SWSSCMRTVYDVYTVSIMHTFLITQLLDIIWNVDDAEDFTENFYATLATFVSCSKMLSLLLNRNNIDTLTNILVEKPYRPLDIDEM-IIWNKFDKLVYINTLCYTILIVTTSICFTLTSLLTEF----------------RKRNLTYRAWLPYDYNSSIVFCLTYAHQVISLTAGSFITVACDSLICGLLVHICCQIEILECRLNKISNDHNNL-----------------------------------------------------------------------------------------------------NDHNNLHDCIFHHDSIFKYALRLNKKFKMTIAMQFIVSTMVVCSNLYQMTKSSTVDASYLPLLLYMSCMLTQIFIYCWYGNEVKLKSIQVMDNIFEMNW-------------------------------------------------------</w:t>
      </w:r>
    </w:p>
    <w:p>
      <w:pPr>
        <w:pStyle w:val="Normal"/>
        <w:rPr/>
      </w:pPr>
      <w:r>
        <w:rPr/>
        <w:t>&gt;gi|167864518|gb|EDS27901.1|</w:t>
      </w:r>
    </w:p>
    <w:p>
      <w:pPr>
        <w:pStyle w:val="Normal"/>
        <w:rPr/>
      </w:pPr>
      <w:r>
        <w:rPr/>
        <w:t>----------------TDFFFQDFLLAIAGARLNSTN-----VRIRRWWNAYRLVSCLPMAVVFWN-TFDAVRHCAKLEILLSCVQAVIGIGISALRMTLILRHYDSLMAVLRYVNRRKNRVQ--------------------------------------------------------------------------------------------------------------------------------------------------------------------------------------------------------------------------------DLMKKRFFWKFVQEEFGDCVKLHIEFLALLNRIRPFLNATFLIVYYSTVLSLASGAIYVSQMKSITLFTVATLYFCFWVSFECASLTRAVSILTESHESIGWEVYNLDWHEKYRSVRATMLNVMTVAQQPLRLNCFGFFEFTQDRFYELLNMAYSMFTFFRK--</w:t>
      </w:r>
    </w:p>
    <w:p>
      <w:pPr>
        <w:pStyle w:val="Normal"/>
        <w:rPr/>
      </w:pPr>
      <w:r>
        <w:rPr/>
        <w:t>&gt;DsimOr65b__chr3L_residues_5816975_to_5819407_forward_strand.[501_1933].sp</w:t>
      </w:r>
    </w:p>
    <w:p>
      <w:pPr>
        <w:pStyle w:val="Normal"/>
        <w:rPr/>
      </w:pPr>
      <w:r>
        <w:rPr/>
        <w:t>-----------------------------------------------YRSTWHTLVHIQIVIFFASMAFGLTESIGDHVQMGRDLAFILGAFFIMFKTSYFCWYGDELDQVISDLDALHPWAQKGPNPVEYQ--TGKRWYFVMAFFLATLWSFFLCIFLLLLITS-------P------MWVHQQNLPFHAAFPFQWHHPISHALIYLFQSYFAVYCLTWLLCIEGLSVCIYAEITFGIEVLCLELRHIHRHN-------------------------------------------------------------------------------------------------------KELRMETNRLVKLHQKIVEILDRTNDVFHGTLIMQMGVNFSLVSLSVLEAVEARKDPKVVAQFAVLMLLALGHLSMWSYCGDLLSQKSLQISEAAYDAYDPTGSKDVYRDLCVIITRGQKPLIMRANPFPSFNLINYSAILNQCYGILTFLLK--</w:t>
      </w:r>
    </w:p>
    <w:p>
      <w:pPr>
        <w:pStyle w:val="Normal"/>
        <w:rPr/>
      </w:pPr>
      <w:r>
        <w:rPr/>
        <w:t>&gt;CfOr245</w:t>
      </w:r>
    </w:p>
    <w:p>
      <w:pPr>
        <w:pStyle w:val="Normal"/>
        <w:rPr/>
      </w:pPr>
      <w:r>
        <w:rPr/>
        <w:t>------------------LEFTFKLLMIFGCWRPN-S-----WTSIYKRIVYYVYSSIIILLLNTFMLMDIILIVDNTDNLSDNLFLFAPIVTTCCKLFILLLNRKNIIMLINILIEKPCRPLTSNEMK-ILSKFDKSIQSNTRRYTYLVTITSIFIVLTSLSANF----------------KKRQLTYRAWLPFNYSSMTSFFLIYIHQLICLIVSGYLNVACDTLICGLLVHICCQIEILTYRLKKIMFY-------------------------------------------------------------------------------------------------------------ILRDCIRQHYYIFRLAFVINVKFRLTLTIQFIISMLVICFSLYQLSN-RTAKAKYIEMVLYMICMLTQIFFYCWYGNEVKLKSHQMIDDIFDIEWLTLDKNITKSLIIIMKRAVLPIQITTAYIIPMNLDSFMGLLKMSYSTY-------</w:t>
      </w:r>
    </w:p>
    <w:p>
      <w:pPr>
        <w:pStyle w:val="Normal"/>
        <w:rPr/>
      </w:pPr>
      <w:r>
        <w:rPr/>
        <w:t>&gt;CfOr247</w:t>
      </w:r>
    </w:p>
    <w:p>
      <w:pPr>
        <w:pStyle w:val="Normal"/>
        <w:rPr/>
      </w:pPr>
      <w:r>
        <w:rPr/>
        <w:t>-----------------VLQFTFKILTIIGCWQPE-------SWSSCMRTVYDVYTVSIMHTFLITQLLDIIWNVDDAEDFTENFYATLATFVSCSKMFSLLMNRNNIDTLTNILVEKPYRPLDIEEM-IIWHKFDRLVYINTLCYTILIVTTSICFTLTSLLTEF----------------RKRNLTYRAWLPYNYNSSIVFCLTYAHQLISLIAGSLVNVACDSLICGLLVHICCQIEILEYRLSKISNGYNN--------------------------------------------------------------------------------------------------------YNNLHDCICHHDGIFKYALRLNKKFKMTIAMQFIVSTMVVCSNLYQMTKSSTVDASYLPLLLYMSCMLTQIFIYCWYGNEVKLKSIQVVDNIFGINWLTLDKNFKQSLLIIINRASIPIEFTSAYILSMNLDSFVGLLKTSYSVYNLLKQV-</w:t>
      </w:r>
    </w:p>
    <w:p>
      <w:pPr>
        <w:pStyle w:val="Normal"/>
        <w:rPr/>
      </w:pPr>
      <w:r>
        <w:rPr/>
        <w:t>&gt;CfOr246</w:t>
      </w:r>
    </w:p>
    <w:p>
      <w:pPr>
        <w:pStyle w:val="Normal"/>
        <w:rPr/>
      </w:pPr>
      <w:r>
        <w:rPr/>
        <w:t>-----------------VLQFTFKILSIVGCWRPES-------CSSLCMRIYTVFMVILLYTFLISQFLDIIWNVHNTEDFTENFYATLASVVSCSKMLSLLINRNNINTLTNILIEKPYRPSDIDEMKIRHKF-DRLIYTNTFFYVILVETTCACITMTSLLTEF----------------RKRNLTYRAWLPYNYNSSIVFCLTYAHQLISLTAGSLVNVACDSLICGLLVHICCQIEILEYRLSKISNGYNN--------------------------------------------------------------------------------------------------------YNNLHDCICHHDGIFNYALKLNKKFRMTIAMQFIVSTMVVCSNLYQMTKSSTVDASYLPLLLYMSCMLTQIFIYCWYGNEVKLKSIQVVENIFGMNWLTLDKNFKQSLLIIMNRASIPIEFTSAYILSMNLDSFVGLLKTSYSVYNLLKQV-</w:t>
      </w:r>
    </w:p>
    <w:p>
      <w:pPr>
        <w:pStyle w:val="Normal"/>
        <w:rPr/>
      </w:pPr>
      <w:r>
        <w:rPr/>
        <w:t>&gt;CfOr241</w:t>
      </w:r>
    </w:p>
    <w:p>
      <w:pPr>
        <w:pStyle w:val="Normal"/>
        <w:rPr/>
      </w:pPr>
      <w:r>
        <w:rPr/>
        <w:t>------------------LDFTFKILTICGCGRPDS------WTTPYKRLVYYVYTIFIIHTFMLSQLMDLIMTVDNSDDFTDNFYVLLAMIVSCCKMFALLINRNNIDMLIDTLMRKPLQPIESDEME-IRQRYERLIQSNTFYYVILVETTCLCVTITSILTEF----------------KKGKLTFRAWLPFDYSSPLLFLFVYAHQLISFTVGSVHHVACDSLICGLLVHICSQLEILECRIRK-----------------------------------------------------------------------------------------------------------------ILQDCALQHNHIFKFAHMVNDKFRITIFIQFIVSTLVVCFNLYQFTKSTALRAKYMQLILYMCSMLSQIFFYCWCGNEVKLRSRQLVNNVFEMEWFELNENAKKILLLIMRRGIVPIEFTSASVISMNLDSFVGLLKTSYSAYNILQQT-</w:t>
      </w:r>
    </w:p>
    <w:p>
      <w:pPr>
        <w:pStyle w:val="Normal"/>
        <w:rPr/>
      </w:pPr>
      <w:r>
        <w:rPr/>
        <w:t>&gt;CfOr240</w:t>
      </w:r>
    </w:p>
    <w:p>
      <w:pPr>
        <w:pStyle w:val="Normal"/>
        <w:rPr/>
      </w:pPr>
      <w:r>
        <w:rPr/>
        <w:t>-------------------DFTFKILMICGCWIPD-S-----WTTPYKRLVYHVYTIFIMLLIHTFMLMDLILTVDNAEDFTDNFYMLLAMIVSCCKMFTLLMNRSNITMLIDILTRKPCRPDYSDEIEIQQKF-DRLIQTNTLYYAILVETTCICIAVTSLLTEFS----------------KGRLTFRAWLPFNYTSPLLFRIVYIHQLIGLTAGSVLHVGCDGLICGLLVHVCCQIEIMECRLRKIGSNRDNLRKS----------------------------------------------------------------------------------------------------RDNLRKSVLQHNTVFKLARLINEKFRLTIVIQFIVSTLVMCFNLYQFTKSTASRAKYMQLIMYMGCMLSQIFLYCWYGNEVKLKSRQLVNNIFEMEWFELDNYTKQSLLMIMTRGTIPIELTSAYVISMNLDSFVH----------------</w:t>
      </w:r>
    </w:p>
    <w:p>
      <w:pPr>
        <w:pStyle w:val="Normal"/>
        <w:rPr/>
      </w:pPr>
      <w:r>
        <w:rPr/>
        <w:t>&gt;CfOr243</w:t>
      </w:r>
    </w:p>
    <w:p>
      <w:pPr>
        <w:pStyle w:val="Normal"/>
        <w:rPr/>
      </w:pPr>
      <w:r>
        <w:rPr/>
        <w:t>-----------------ILELTFKVLTICGCWQPES------WTKRIIYRVYTFLVILLINSFVLSQFMDIILIVDNTDDFCDNFCVLLPMIIVCYKLFSLLGSHKNIIKLTDILMKKPCKPLKPNEIKIYYKF-DKGMQINTFHYTAMCMVTCVIITITSLLTNFG----------------QKKLTYRAWVPFEYSSMTLFCILYIHQLIGLTMGALVNVACDSLICGLLVHVCCQYEILTYRLKRIM--------------------------------------------------------------------------------------------------------------DGLRNCVQQHCKIFRLAFLVNTNFRMVITIQFLMSMLVVCFNLYVISL-SKLDARCIRLALFMGCMLTQIFVYCWFGNEVRLKSRQFIDNIFEIEWLTLDKNLKKSLIIMMKRTVMPIEITSAYTISLNLDSFMNVLKTSYSIYNLLQQMK</w:t>
      </w:r>
    </w:p>
    <w:p>
      <w:pPr>
        <w:pStyle w:val="Normal"/>
        <w:rPr/>
      </w:pPr>
      <w:r>
        <w:rPr/>
        <w:t>&gt;HsOr147</w:t>
      </w:r>
    </w:p>
    <w:p>
      <w:pPr>
        <w:pStyle w:val="Normal"/>
        <w:rPr/>
      </w:pPr>
      <w:r>
        <w:rPr/>
        <w:t>------------------------GLGFIGIWPDSP-----------YGNFQWFVYMTLVVIVLYFQYTHIFKNMNDPSVLIDALSXTLAYILAFLKLMSMDANNRVFHEILTTMDEDWKEYITTDSRVYPMVIYANLSRRYCNILMSINASAAIFYALGGFVRRSA----KDE-DNPRGT--KFDFPVQMDFPFEVNESAIFEITAMVQFLHELSLSSLVAMINLLIV-------------------------------------------------------------------------------------------------------------LTSVFRNVRLTKISSESYENIPSEMKVLILKHQRIITLSDNIEDLFSWIALMQFLSNTLVICYLGFMIIITKLGTVELTKSILFYVAITLEAFVFCFAGEYLSAKSKSIGDAA--SVWYDITPSQCRTLLFVIVRLQKRLTITAGKMMDLSLEGFTSIMKAYVSYISVLHAM-</w:t>
      </w:r>
    </w:p>
    <w:p>
      <w:pPr>
        <w:pStyle w:val="Normal"/>
        <w:rPr/>
      </w:pPr>
      <w:r>
        <w:rPr/>
        <w:t>&gt;LhOr356</w:t>
      </w:r>
    </w:p>
    <w:p>
      <w:pPr>
        <w:pStyle w:val="Normal"/>
        <w:rPr/>
      </w:pPr>
      <w:r>
        <w:rPr/>
        <w:t>-------------NFQREYNINKILLSSIGLWPYQ---------NKLIRYLILIPCFASEVSYVLLEILTLFDYWEDMDIVFEVCYQCVATSAIIGQIFNVFWQREKIKRMYKAIDNHWNIFTSKLEV-QTLKDYSNITRKLTFAYTVMIYSMTIIFILAPLTPVFLDMIHPLN-ESR-----SRLFPLTAKFRIDDEK--YYTQLYCYIVSMIVFSILGLAASNSTFLICIIHACSLFSIISQQFEEVIKKLHANK----------------------------------------------------------------------------------------RMKTKLEFENEQIIYQRYIICLKKYQLALEFVDMLNSAYKIISLITLLLNGAVVTFIGIIIINVLDRVREVMRYTFVAIGILIQLLMLCYSGQKLRDESQNVFYRAYAAEWYKCSPRLKSLLIVTLYRSVAPCSLTAGNMIPLSIETYGFVVRTAGSYFMTFLSLK</w:t>
      </w:r>
    </w:p>
    <w:p>
      <w:pPr>
        <w:pStyle w:val="Normal"/>
        <w:rPr/>
      </w:pPr>
      <w:r>
        <w:rPr/>
        <w:t>&gt;LhOr357</w:t>
      </w:r>
    </w:p>
    <w:p>
      <w:pPr>
        <w:pStyle w:val="Normal"/>
        <w:rPr/>
      </w:pPr>
      <w:r>
        <w:rPr/>
        <w:t>------------EHFEREYSVSKKYLYWLGAWPYQ---------SKLSSNLITIFSLVYEISYCPLQIIMLYDYWNDPELVFELCYQFVGVISFIVKIFNTIWNREKLKRICILMNDHWNIFTSKLEVQ-SLKDSSNTSRKLTIYYSTYITVSTTFYMIAPLTPVFLDIIQPLN---ETR---PRLFPVTAKFRIDEEK--YYTQLYCCIVGMCSIGVINLIASDSTYFVSIIHACSLFSTISRQLEEIITKLPVNEDT-------------------------------------------------------------------------------------CCIQTKLEFENEQMIYHEYIKCLKKYQLALEFVNLLNSTYDMLSLFLLLLYGATATFVGIQILNILDRFEDVIRYLSEIVIMLIQLIILCYSGQKLRDESQNVFHRAYAAEWYNCSPQLKSLLIVTLYRSSVPCGLTAGSMIPLSMVTYGFVVRTILSYFMTFLSLK</w:t>
      </w:r>
    </w:p>
    <w:p>
      <w:pPr>
        <w:pStyle w:val="Normal"/>
        <w:rPr/>
      </w:pPr>
      <w:r>
        <w:rPr/>
        <w:t>&gt;LhOr355</w:t>
      </w:r>
    </w:p>
    <w:p>
      <w:pPr>
        <w:pStyle w:val="Normal"/>
        <w:rPr/>
      </w:pPr>
      <w:r>
        <w:rPr/>
        <w:t>------------EHFERQYNVIKIYLSYLGVWPYQ---------SKLSRNLISISCLVVQISYYPFLILMLHDYWKNSQVVFEICYQFAALNSTVGKTFNLIWNRQMFKRMCTAMNDHWNIFTSKLEV-QTLKDYSNMSRKLTIFYSTWIFCLTIIFMIIPLTSVFLDIIRPL---NETR---PRLLPMTTKFRIDEEK--YYTQLYCYIVSLIMVSIISMVANDTTFLVCTIHACSLFAIISRQLEEIITKLHVNKDTRK--------------------------------------------------------------------------------KIECCIKTKLEFENERMIYQEYIICLKKYQLALEFVDMLNSTYQIISLFLLMLYGAIITFLGIQIINVLDQLEGVIRYIFVIIAILIQLMISCYSGQKLRDESQNVFYRAYAAEWYNCSPRLKSLLIVTLYRSVVPCGLTAGNMVPLSMVTYGLVVRTALSYFMTFLSF-</w:t>
      </w:r>
    </w:p>
    <w:p>
      <w:pPr>
        <w:pStyle w:val="Normal"/>
        <w:rPr/>
      </w:pPr>
      <w:r>
        <w:rPr/>
        <w:t>&gt;DeugOr69aB</w:t>
      </w:r>
    </w:p>
    <w:p>
      <w:pPr>
        <w:pStyle w:val="Normal"/>
        <w:rPr/>
      </w:pPr>
      <w:r>
        <w:rPr/>
        <w:t>--------------------------------------------RNLAKRIIFLCEAVNLLYHNIGCIMYGYFVVENLAEMAAVGSMLGFTILGTLNLWQILKLKPHVEELLKDFEELFQFAKQKPYR---TRHYHESYTSYVKIWFIIYTFSVVYYNLQPFILMIWEHLKDSP-EL------SYQIQSGTWYPWRIQGSTGFLVAIICQGFSCQVIMCSILLSQFLISFFGIQLEIHFDGLASRLKGID------------------------------------------------------------------------------------------------------------ARDQLTYLIVYHSKLFNLADRVNRLFNFTFFVSFSLSIISMCFLANCMTM--FDLVSGFKHLLGLLIFLIYNFSMCRNGTHLIFQSDKVLPAAFYNNWYEGDLSYRRTLLILMMRATKTYTWRTYKLTPVSITTYMATLKFSYQMFTCVRSM-</w:t>
      </w:r>
    </w:p>
    <w:p>
      <w:pPr>
        <w:pStyle w:val="Normal"/>
        <w:rPr/>
      </w:pPr>
      <w:r>
        <w:rPr/>
        <w:t>&gt;LhOr350</w:t>
      </w:r>
    </w:p>
    <w:p>
      <w:pPr>
        <w:pStyle w:val="Normal"/>
        <w:rPr/>
      </w:pPr>
      <w:r>
        <w:rPr/>
        <w:t>---------------ERYYKLNKFFLSVTGLWPYQ--------SARTAYLMRTIITISMMSSAFV-QLSSFFTSNITMEYLVDIIPTLLPVLGSLIHLYIRVKHTDKLRELLNRMWNDWALQKTEDELK-IMHEYAEISRLLTLHYSLQMYAIVVIYIVWVFTPEILDVILPMN-ESR-----PSIRPFNTEYIFHDAELNYFYFLRSYEYSVVLLLPLIFIASTVLFLAVTLHVCGMCKLLGYRAERLFCVKQ-----------------------------------------------------------------------------------------------------TKINYGNIAVLIRLHYNVIQFVGIIETYHTIPFAVDFLGLVIVMTLTLTQILTFSGDINRAVRSSSFCIAQFIYLFIYNYMAQKLTDMTSSVCETVYNSAWYDAVVLEQKSLLLIMRRRFHPLILTACKFYAMSLQNFGMILQTTMTYCMFLRQV-</w:t>
      </w:r>
    </w:p>
    <w:p>
      <w:pPr>
        <w:pStyle w:val="Normal"/>
        <w:rPr/>
      </w:pPr>
      <w:r>
        <w:rPr/>
        <w:t>&gt;DereOr65b____scaffold_4784_residues_9010260_to_9012693_forward_strand.[501_1934].sp</w:t>
      </w:r>
    </w:p>
    <w:p>
      <w:pPr>
        <w:pStyle w:val="Normal"/>
        <w:rPr/>
      </w:pPr>
      <w:r>
        <w:rPr/>
        <w:t>-------------------------MKAMALYTTT-E-----ERQLPYRSTWHILVNIQAVVFFASMCSGLKESIGDHVEMGRDLAFMLGAFFIMFKICYFYWYGDDLDRVVSELDALHPWAQTGPNA---VE--YRTGKRWYFVMAFFLASSWSLFLCIFLFLLLTSPM----------WVHDQNLPFHAAFPFQWHHPIGHVIIYLFQSYFTAYALTWLLCIEGLSVCIYAEVTFAIEVLCLELRQLHRFKV-------------------------------------------------------------------------------------------------------ELRMEMNRLVKLHQKIMQILDRTNNVFHGTLIMQMGVNFSLVSLSVLEAMEARKDPKVVAQFAILMLLALGHLSMWSYFGDMLSQKSLKISEAAYEAYDPTGSREVYRDLCLIIRRGQEPLIMRASPFPSFNLINYSAILNQCYGILTFLLK--</w:t>
      </w:r>
    </w:p>
    <w:p>
      <w:pPr>
        <w:pStyle w:val="Normal"/>
        <w:rPr/>
      </w:pPr>
      <w:r>
        <w:rPr/>
        <w:t>&gt;ApOr29</w:t>
      </w:r>
    </w:p>
    <w:p>
      <w:pPr>
        <w:pStyle w:val="Normal"/>
        <w:rPr/>
      </w:pPr>
      <w:r>
        <w:rPr/>
        <w:t>------------------LMENIQLLKTIGLYQILDH-----SPKVFGYNVFKCVAVIEILTATVYAILNIFYCLSDINEATRYFTLCLIASVPTFKLSYIIGYSDTIWNCLHITSAEYLSYKYHSRC--ILEVGRKKLKQFLILFVILWIVVFIAWILTPFIVQ--NSYLRV--EARNMTYHYRTNILNLVYPADKFYNANFIMYYNIELTISIVWAHSTIIFDILLISMCITIEYYLKTIANTFSTLGNVENQ--------------------------------------------------------------------------------------------------LDDTKIINDFKIIIQDQQKVIENMKNIYKVIRPVILLQIVAESSIIILLSSITIMNS---LSNFRFITSIFIYILHIYFICYFLNDVNEQKDSMNFALYSGDWSGKSLKYKKMILYAMMNSTDQMKLQVTKTRVVNLELFTSVMRTTYTVISVL----</w:t>
      </w:r>
    </w:p>
    <w:p>
      <w:pPr>
        <w:pStyle w:val="Normal"/>
        <w:rPr/>
      </w:pPr>
      <w:r>
        <w:rPr/>
        <w:t>&gt;gi|332017494|gb|EGI58215.1|</w:t>
      </w:r>
    </w:p>
    <w:p>
      <w:pPr>
        <w:pStyle w:val="Normal"/>
        <w:rPr/>
      </w:pPr>
      <w:r>
        <w:rPr/>
        <w:t>----------WNDDVAYAMTPFKLLTLPLGVWPLQK--------YNTFSLVRSITCGFSLTVMMIMLFLEIIFGSSDAYIKLDAFVIMFCNVLCVLKLLSFRLYADNLIRNYSSAVNDYSTIDTEEKRTIMRQ-HAFMGRMICYSIIFFAYLASSIFTLAPMMTGDEDIHINVS-KNQ-----AAKLPVPITFLGDLQIPTLYFVISTVQYFILLLTGTSNCGNDSLFLGIALHICGQLELLKIEFINCDMKNKNINE------------------------------------------------------------------------------------------------KNKNINEDFSTMALRHCYLIKHAELLADVISFVLLVQVMSSCLIFSLVGFQFILASHDVLMLTKTATVMSALLLQMFFYSFVGDYLKCQMEEVACSIYSSNWYYLPTRLMRNVLFVIARSQQPIQLLAGRFFVVNIKTYMAILKSSLSYLSVLRVM-</w:t>
      </w:r>
    </w:p>
    <w:p>
      <w:pPr>
        <w:pStyle w:val="Normal"/>
        <w:rPr/>
      </w:pPr>
      <w:r>
        <w:rPr/>
        <w:t>&gt;cplu_008889_b1</w:t>
      </w:r>
    </w:p>
    <w:p>
      <w:pPr>
        <w:pStyle w:val="Normal"/>
        <w:rPr/>
      </w:pPr>
      <w:r>
        <w:rPr/>
        <w:t>----------------KVFSWVRLISKLIGIWPLD-----------PNYYLYNI-CITYFTYIMITEYIDLYFCLPNFKKVINNLTESLAFTQMYVRGIMLRVHIEKLQRITAESVKDYDVFKNPDEV-YEFLSYVKRGKFFVRAVTIFILSTTTSWFLRPITSSTPATSIIPG-DNETAAKFTYILPYKFHVFYKIND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kikOr43b</w:t>
      </w:r>
    </w:p>
    <w:p>
      <w:pPr>
        <w:pStyle w:val="Normal"/>
        <w:rPr/>
      </w:pPr>
      <w:r>
        <w:rPr/>
        <w:t>------------------------TLRMSGLNLRN--------DFGVGRKIWRVFSFTYMLVLPISFNYTIHLAEFPPDLLLQSLQLCLNTWCFAFKFFTLVIYMARLELANKHFDELDEYCVKPAEK-RKVRDAVAA---VTRLYLTF-VLVYVLYATSTLLDGMF----------------HDRVPFNTYYPFNWRLDTQLYIQTFLEYLTVGYAIFVATATDSYPVIYVVALRTHILLLKDRVIHLGETSSNSEGSNDADF----------------------------------------------------------------------------------------SNDADFMFTSLVDCIKAHRTLLSFCEAIKPIISGTIFAQFIICGSILGIIMINMVLFADQSTRF-GIITYVMAVLLQTFPLCFYCNAIVDDCNELADALFHSAWWMQDKRYQRVALQFLQKLQQPMTFTAMNIFNINLATNINVAKFAFTVYA------</w:t>
      </w:r>
    </w:p>
    <w:p>
      <w:pPr>
        <w:pStyle w:val="Normal"/>
        <w:rPr/>
      </w:pPr>
      <w:r>
        <w:rPr/>
        <w:t>&gt;LhOr358</w:t>
      </w:r>
    </w:p>
    <w:p>
      <w:pPr>
        <w:pStyle w:val="Normal"/>
        <w:rPr/>
      </w:pPr>
      <w:r>
        <w:rPr/>
        <w:t>------------EHFEREYSVNKKYLYWLGAWPYQ---------SKLSSNLITISCWVYELSYYPLQILMLYDYWNDPELVFEICYQFVSLTGFIVKMFNPIWNREKLKRICILMNDHWNIFTSKMEV-QTLKDSSNISRKLTVGYTTWISFLTVFYVITPLTPVFLD-IIDPL--NETR---PRLFPVTANFRIDEEK--YYAQLYVYIVSMILIGVSNAITTDCIYLVSIIHACSLFSTISRQLEEIVTKFSVKKDTRR------------------------------------------------------------------------------------CIQTKLEFENEQMIYQEYIKCLKKYQLALEFVDILNSAYEMISLFLLLLYGATATFIAIQILNILDRFEDVLRYMFEVVAMLVQLIILCYSGQKLRDESQNVFHRAYAAEWYNCSPRLKSLLIITLYRSSIPCGLTAGNMMPLSIETYGFVVRTILSYFMTFLSLK</w:t>
      </w:r>
    </w:p>
    <w:p>
      <w:pPr>
        <w:pStyle w:val="Normal"/>
        <w:rPr/>
      </w:pPr>
      <w:r>
        <w:rPr/>
        <w:t>&gt;HsOr86</w:t>
      </w:r>
    </w:p>
    <w:p>
      <w:pPr>
        <w:pStyle w:val="Normal"/>
        <w:rPr/>
      </w:pPr>
      <w:r>
        <w:rPr/>
        <w:t>---------------SYAFTLSRQCLRFLGVWPDPYS------EFRRPNLRYIFVVCIISFYMFIPQITNTFRVWGNMTLMVEQVASANFSLMAFCKLVVTRYHGETLRTLMTSFKTDWMTSKRNWERNTMLKV-ARSGRNISFSCYISLICTTIFYISFNLLKL-YR----NI-SQS-----ERKLVYQFDYPYDMQKTTYYVITYLVQISAGTYAAMINSTVDTFVSMLLLHVCAQLINLRTALNNLVEKLAE------------------------------------------------------------------------------------------------------KYKEDISATVLRHESLIRNAKAIDNCYSTVLLVHMTAATFQLCFQSFQVYMRDSSTVKMAFLMFYVILLLIHLYAYCYSAEKLLTESTAVAYGVYECKWYDIPSRDAKDLMFIVYRSMISLRLTAGKFSTFSIEMFGTTVKTSMGYLSMLMA--</w:t>
      </w:r>
    </w:p>
    <w:p>
      <w:pPr>
        <w:pStyle w:val="Normal"/>
        <w:rPr/>
      </w:pPr>
      <w:r>
        <w:rPr/>
        <w:t>&gt;HsOr87</w:t>
      </w:r>
    </w:p>
    <w:p>
      <w:pPr>
        <w:pStyle w:val="Normal"/>
        <w:rPr/>
      </w:pPr>
      <w:r>
        <w:rPr/>
        <w:t>----------------WAIGLNRLMLKIIGLWPPDKE-----PHETIKSKFRLFCSIIILFILTIPTFASLIKIWGNMMLMIDNLIYSLTLLIALYKVFIIRYKQKDLAPLIDMIATDWMKPKIKEERNVMLRL-AKISRIIAICGCLLPFIPMIVCFTLIYFEL----TLRHV-TNLTDS--GKPLMVQTYYLHNVSKSPQFELTVVAQGVALFITCVSYYAIDHFLGLLVLHIYGQMENLHIRLTHMERY------------------------------------------------------------------------------------------------------RYTNFDTVLKYNVQDHIRLIRSIEIINDSFYLLLLGMILHFSIIFCLLGFLIVDIQLSLMQLVWFAAMTIFVMLHMCLYCAGGEILVTQCEKIYRATYEYTWYTLDPKVARNLIFILLRANKPLYIMAGKTFPMTMATFCNLLKTSAGYISVLL---</w:t>
      </w:r>
    </w:p>
    <w:p>
      <w:pPr>
        <w:pStyle w:val="Normal"/>
        <w:rPr/>
      </w:pPr>
      <w:r>
        <w:rPr/>
        <w:t>&gt;HsOr84</w:t>
      </w:r>
    </w:p>
    <w:p>
      <w:pPr>
        <w:pStyle w:val="Normal"/>
        <w:rPr/>
      </w:pPr>
      <w:r>
        <w:rPr/>
        <w:t>---------------HHTFPLCRQLMRLVGVWPDPDA-----PLSDFGRNLRFIVTVCIIMYVYVPQFMNAIRSWGNVELMIQYIASVNFSFLACCKLVVTRYHGETLRTLMTSYRTDWITAKRNWERNTMLKL-ARTGRSISFSCYTSLICAISLYVYINLLK-FYRNIS-----QS-----ERKLIYQFDYPYDMQKTSYYVITYFIQISGGMYVAMINSTVDIFVALLLLHVCAQLINLRTALNDLVEKLAE------------------------------------------------------------------------------------------------------KFKEGITAIVLRHESLIRNAKTIDNCYSTVLLVQMMAATFQLCFESFQVYTGERSTIKIAFLICYVTLLLLDAYVYCYAAERLLIESTAIAYGAYECKWYDIPSRDARDLMFIVYRSMIPLKLTAGKFGIFSIEMFGMTVKTSMGYLSMLLA--</w:t>
      </w:r>
    </w:p>
    <w:p>
      <w:pPr>
        <w:pStyle w:val="Normal"/>
        <w:rPr/>
      </w:pPr>
      <w:r>
        <w:rPr/>
        <w:t>&gt;5_379_Si_gnF.scaffold01224_363367-449963.pep</w:t>
      </w:r>
    </w:p>
    <w:p>
      <w:pPr>
        <w:pStyle w:val="Normal"/>
        <w:rPr/>
      </w:pPr>
      <w:r>
        <w:rPr/>
        <w:t>-----------------AVGWNRFNLSLIGIWPGPLK--------QLSRCRFIIAGFFMLGFMCIPQSVNLIFIWGNADMMTENLATAIPVANSFMKAFTTWRQRKALKLLVNFFYQDWYTPKTSAERTNMLK-TAKLGRRISIWCTVLTQTMVTIYIVLRLSII-IR----IP---RSDP--ARPMLYTAYFPFDINRSPIFELICVCQILSAYSATVSYTGNDCFISMLVLHICGQFRNLRERLKNLVNESNA-----------------------------------------------------------------------------------------------SNAKTPDKFKKELRRIIKRHEHLNWFAKTIEDSFNMMMLIQMLSCTVQLCFQGFQVFRIGSVTFQLIFLVSFVAFVLTHLYIYCHIGEMLLVQSTEIGFSTYESNWFNLRGKQAKNLLFIMQRSTTPLTLTAGKFSAFSLQMFSTV---------------</w:t>
      </w:r>
    </w:p>
    <w:p>
      <w:pPr>
        <w:pStyle w:val="Normal"/>
        <w:rPr/>
      </w:pPr>
      <w:r>
        <w:rPr/>
        <w:t>&gt;HsOr82</w:t>
      </w:r>
    </w:p>
    <w:p>
      <w:pPr>
        <w:pStyle w:val="Normal"/>
        <w:rPr/>
      </w:pPr>
      <w:r>
        <w:rPr/>
        <w:t>---------------HHTFPLCRQFLRLVGVWPDPDS------DFRR-SKIFIITVFIMSIYVCVPQFMNVIRSWGNMDLVMQHIASANYSFLACCKLVVARYYNETLRTLVTSITADWATSKETWQRNTMLKI-ARRGRSLSLRCYMSCMITVMFYVIFNLIKF--HRTLHQ---------PERKLIYQFAYPYDYEKSPNYEITFFIQMSGGAFTAIVNSSVDSFVSILVLHVCAQLINLRTTLNETINRLAEKS----------------------------------------------------------------------------------------------KSISSSKFRRSLIAIVVRHEHLIRNVERINDCYSTVLFIHMIAATFQLCFETFQIFTINVSIIKMAFLVFYVTVVLTHLYFYCYSAETLLAESTNMAYGVYECKWYDIPSRDAKDLMFIAHRSKIPLKLTIGKFSTFSLEMFGTTVKSSMGYLSAFLSM-</w:t>
      </w:r>
    </w:p>
    <w:p>
      <w:pPr>
        <w:pStyle w:val="Normal"/>
        <w:rPr/>
      </w:pPr>
      <w:r>
        <w:rPr/>
        <w:t>&gt;HsOr83</w:t>
      </w:r>
    </w:p>
    <w:p>
      <w:pPr>
        <w:pStyle w:val="Normal"/>
        <w:rPr/>
      </w:pPr>
      <w:r>
        <w:rPr/>
        <w:t>------------------FAVCRRFLRLVGAWPDPDS-----DFRRPKIRIMISVCI-VCIYVYVPQLSNAIHSWGNVNLMIQHIASANYSFLACCKLIVTRYHGETLRTLMTSLKTDWVTSKRNWERNTMLKV-ARTGRNISFSCYMSFICVAIFYVYFNLLK-FYRNICL----------SERKLVYQFDYPYDMQKVPYYVITYFIQICAGICAAFINSTVDTFVSLLLLHVCAQLINLRTTLNNLVEKLAE------------------------------------------------------------------------------------------------------KYKEGITAIVLRHESLIRNAKIIDNCYSLVLLVHMIATTFQLCFQTFQVYTKDGLTIGMVYLMFYVMFVLTHIYIYCYSAEKLLSESIAVAYGVYECKWYDIPSRDAKDLMFIVCRSIIPLRLTAGKFSTFSIETFGMTVKTSMGYLSMLLA--</w:t>
      </w:r>
    </w:p>
    <w:p>
      <w:pPr>
        <w:pStyle w:val="Normal"/>
        <w:rPr/>
      </w:pPr>
      <w:r>
        <w:rPr/>
        <w:t>&gt;HsOr80</w:t>
      </w:r>
    </w:p>
    <w:p>
      <w:pPr>
        <w:pStyle w:val="Normal"/>
        <w:rPr/>
      </w:pPr>
      <w:r>
        <w:rPr/>
        <w:t>-----------------AIGWNRLNLGLVGIWPDPLG-----QSGGLSRCRFLIASFLMLGFICIPQSVNLFFIWGNAEMMTENLATAIPVTNAFMKAFTMWHHRKALKPLVDFFYQDWHASKTLYEKVVML-RSASVARKISIWCTVLTQTMVTLYIVLRISV-----IVRLQ-RNDP----ARPLIYTAYFPFDVSRSPIFELVCLGQILSAYSSTASYTGTVSFISMLVLHVCGQFLSLRERLKNIADGVKTV----------------------------------------------------------------------------------------------------EEFRDELAQIVKRHEHLNWFAKTIEDSFNMVLLMQIFSCTVQLCFQGFQVFNIESLTFQLIFLAMFVAFILIHLYVYCYIGEMLLVQSTEIGFSAYESNWFNVPGKEARNLLLIMHRSTMPLCLTAGKFGVFSLQMFSKV---------------</w:t>
      </w:r>
    </w:p>
    <w:p>
      <w:pPr>
        <w:pStyle w:val="Normal"/>
        <w:rPr/>
      </w:pPr>
      <w:r>
        <w:rPr/>
        <w:t>&gt;HsOr81</w:t>
      </w:r>
    </w:p>
    <w:p>
      <w:pPr>
        <w:pStyle w:val="Normal"/>
        <w:rPr/>
      </w:pPr>
      <w:r>
        <w:rPr/>
        <w:t>--------------LHHTFSLCRQFLRLAGVWPDPDA-----SLSDFRRSKLRFIIIVCIMYVCVPQFSNVIHSWGNMNLVIQHIASANYSFLACCKLVVARYYNETLRTLITSITVDWATSKETWQRNTMLKI-ARRGRSLSLRCYMSCMITVMFYVIFNLIKF--HRTLHQ---------PERKLIYQFAYPYDYEKSPNYEITFFIQMSCGAFTAIVNSSVDSFVSILVLHVCSQLINLRTTLNKTIDKLAEKSIS-------------------------------------------------------------------------------------------EKSISSSRFRRSLTAIVVRHEHLIRSVERINNCYSTVLFIHMIAATFQLCFETFQIFTINVSIIKMAFLVFYVTIVLTHLYFYCYSAERLLTESTNIAYGVYECKWYDIPSRDAKDLMFIVYRSKIPLKLTVGKFGIFSLEMFGTTVKSSMGYLSAFLSM-</w:t>
      </w:r>
    </w:p>
    <w:p>
      <w:pPr>
        <w:pStyle w:val="Normal"/>
        <w:rPr/>
      </w:pPr>
      <w:r>
        <w:rPr/>
        <w:t>&gt;gi|51127346|emb|CAG38118.1|</w:t>
      </w:r>
    </w:p>
    <w:p>
      <w:pPr>
        <w:pStyle w:val="Normal"/>
        <w:rPr/>
      </w:pPr>
      <w:r>
        <w:rPr/>
        <w:t>-------------ECARSVAPHVRVLRRVGFLRGAAP-----RAVRLALRGYHALALAATSTYVLQQAVYAYQERGDMEKLSQVMFLMLCHVTCVVKQIAFHVDADRIDRLIAGLDEPLLNQCE-GERGALLRGTARGAARLLRTYVGCAVATCVLWIVFPILNRI----------------QGISFEFPFWTGFSYDHNVVFSLVLLQSFYCTNLVAIGNTSMDAFMATILDQCKTQLRILRINFESLPERASA-------------------------------------------------------------------------------------------------ENYDTILDELFVDCLVHYNKITEMCAELHDVFTAPLLVQFAVGGWILCMAAYKIVSLEVLSIEFASITLFITCILIELFIFCYYGNEVTVESERVSQSLYSMEWRRARLAFRRSLVLVMERAKRPLRPAAGRVIPLSLDTFVKILKSSYSFYAVLRQTK</w:t>
      </w:r>
    </w:p>
    <w:p>
      <w:pPr>
        <w:pStyle w:val="Normal"/>
        <w:rPr/>
      </w:pPr>
      <w:r>
        <w:rPr/>
        <w:t>&gt;NvOr217</w:t>
      </w:r>
    </w:p>
    <w:p>
      <w:pPr>
        <w:pStyle w:val="Normal"/>
        <w:rPr/>
      </w:pPr>
      <w:r>
        <w:rPr/>
        <w:t>---------------TDYYKYNRKLLEICGLWPEL---------SRPRKIIMMILFALLMTSLIIPMGAIHYFHKGRIMYVVEDLIGLLYLTVASSKYFTYSVFEGRILRLYHQVGEDWRTTTDEEER-KILQEYSEFARLLSIIYFVYAAIGAFYFNMSPYLPLGLDRWMPLE-SNESRV--RIRTYHPYYFDIDAEK-YYYECYFFHGNSVVYVSTMVGLSVDSMTAFNVQHICALFHIVGHRLRKIGSTLE--------------------------------------------------------------------------------------------------------VVRQIKHVCGMHRTSIDSVELLQSSFGMNWLVFLIGTVTGIALLMFDLIFSMKHPLEKMTGLVIFIGIQILIFYINWIAQKLTDSTEQIFLAACETCWYNLSVKGQKLVYFMMQKNIIPLTLTAGGIAELNFQQFASVSKTSMSYAMVILQM-</w:t>
      </w:r>
    </w:p>
    <w:p>
      <w:pPr>
        <w:pStyle w:val="Normal"/>
        <w:rPr/>
      </w:pPr>
      <w:r>
        <w:rPr/>
        <w:t>&gt;gi|350427266|ref|XP_003494705.1|</w:t>
      </w:r>
    </w:p>
    <w:p>
      <w:pPr>
        <w:pStyle w:val="Normal"/>
        <w:rPr/>
      </w:pPr>
      <w:r>
        <w:rPr/>
        <w:t>-----------------YYNTIKKYLRFLGLDPHQK-----------YGLIIVIIMVISMTSGLIPMVLYGSLYTKNLDMVLECLPHLGALLTSVVKILNVHLNRENFRKLFDSITKEWQQLKLSQDL-YILEEVTIRGSKMAKLYRNTLLICMVLFLLVPLLPPMLDIVLPLN-ETR-----PRQQILNVNYVFDSNN--YFFYVYLQLSWTSVVVSIIIVTVDSLLMLIVHHNSGLFVVCGHQIQKNTRHLNSFTNE------------------------------------------------------------------------------------------------ERYTYKQIRNCVIMHNKAIDFYDILDENNRISYMIQIGLNMIGITTTAVQTVINFDRPGESIRSAVLCGANQFHLFMLSLPGQILIDHCTELTKQLYNSTWYGAPVKVQRMLYMMQIRTRKPCTLTACGLYQMNIENFGTTFKTCMSYITMIMSLK</w:t>
      </w:r>
    </w:p>
    <w:p>
      <w:pPr>
        <w:pStyle w:val="Normal"/>
        <w:rPr/>
      </w:pPr>
      <w:r>
        <w:rPr/>
        <w:t>&gt;DmirOr33b</w:t>
      </w:r>
    </w:p>
    <w:p>
      <w:pPr>
        <w:pStyle w:val="Normal"/>
        <w:rPr/>
      </w:pPr>
      <w:r>
        <w:rPr/>
        <w:t>------------------------YWRLLGVEGE-----------YPMRYLLDVILNFFVTIWYPTHLIIGLFQERTIGHVCKNLPFTAESFFCSFKIICFRWRLAEIKKIEQLLIELDQRAVSPEERVFFHKNTRSVAEFISKSYVAAGISATVTGTASVLFSS------------------GRKLIYPAWFPYDVQASLRYWLSFTYQATGATLTILQNMANDSYPPVTFCVVAGHVRLLAMRLSRMGHHDEAS--------------------------------------------------------------------------------------------------------KKLIENIEDHRKLMRIVRLMHRTLYLSQLGQFISSGINISIVLINILFFAENGFAIIYYVVYFMAMVLELFPSCYYGTLMSMEFDKLPYAIFSSNWLGMGRRYCHTLLVLMQFTLTEVEIKVGGMVGISMNAFFATIRMAYSFFTLAMSFR</w:t>
      </w:r>
    </w:p>
    <w:p>
      <w:pPr>
        <w:pStyle w:val="Normal"/>
        <w:rPr/>
      </w:pPr>
      <w:r>
        <w:rPr/>
        <w:t>&gt;DmirOr33c</w:t>
      </w:r>
    </w:p>
    <w:p>
      <w:pPr>
        <w:pStyle w:val="Normal"/>
        <w:rPr/>
      </w:pPr>
      <w:r>
        <w:rPr/>
        <w:t>-----------------VYQPFWWCMRLMAPTFFG--------ATQRPVQIYVGLLHLLVTFLFPVHLLVNLALQPTSAELFQNLSISMTCAACSLKHVAHLYHLQEIVEIQKLLIELDGYVDSEEEHRYYVDHLQCQARRFTRCLYASFVVIYFLFLLNLMILIA----------S-----EDRMLVYPAYFPFDWQGNYLYAIAVGYQSICLVLEGIQGVSNDTFSPLTLCFLGGHIHMWGLRMQKLGYEEEDEESPSVNHHQQL------------------------------------------------------------------------------------------NHHQQLWNYIEQHKILLRLHRLTRHTVSLAQLVQLGCSGASLCIIVCYVLFFVRDIITLLYYMIFIAVICVQLFPACYFASVVAEEMQSFPYAIFSSKWYEESREHRRDLLIFTQLTGRSRVIKAGGLIELNLSAFFVTLKTAYSLFALVVQVK</w:t>
      </w:r>
    </w:p>
    <w:p>
      <w:pPr>
        <w:pStyle w:val="Normal"/>
        <w:rPr/>
      </w:pPr>
      <w:r>
        <w:rPr/>
        <w:t>&gt;HsOr88</w:t>
      </w:r>
    </w:p>
    <w:p>
      <w:pPr>
        <w:pStyle w:val="Normal"/>
        <w:rPr/>
      </w:pPr>
      <w:r>
        <w:rPr/>
        <w:t>----------------WAIGLNRLMLKIIGLWPPDND-----PHVTIKSKIRLMCSIIILFILAIPTFASLIKVWGDMILIVDNFIYSLTLVIALFKVTMIWYKQKDLVPLIDMIATDWMKPKTKEERHTMLRV-AKISRIIAIYGWLLPIISVIVCFTLAYFGLS----LRHV-TNLTDP--GKPLVVQTYYLHDVSKSPQFEMTLLAQGIALCTTCISYYSIDHFLGLLVLHVYGQMENLHIRLTHMER-------------------------------------------------------------------------------------------------------RYTNFDSVLKYNVQDHSRLIRSIQIIDDSFDLLLIAIVLYFDIIFCLLGFFIINVQLSFMQLIWFGGAAISILLHMCLYCAVGETLVTQCEKIHRAAYAYAWYTSDPKAARSLILIMLRASKPLYITAGKTFPMTMATFCNLLKTSAGYISVLL---</w:t>
      </w:r>
    </w:p>
    <w:p>
      <w:pPr>
        <w:pStyle w:val="Normal"/>
        <w:rPr/>
      </w:pPr>
      <w:r>
        <w:rPr/>
        <w:t>&gt;HsOr89</w:t>
      </w:r>
    </w:p>
    <w:p>
      <w:pPr>
        <w:pStyle w:val="Normal"/>
        <w:rPr/>
      </w:pPr>
      <w:r>
        <w:rPr/>
        <w:t>----------------WAIGLNRFMLKIIGLWPPDND-----PHVTIKSKIRLLCSIIILFILTIPTFASLIKIWGNMMLMIDNLIYSLSLLIALFKVFIIW-YKQEVSFIYLNINIDWMKPKIKEERDIMLKL-TNISRMIAIYGWFLPFISTMICITLPCFGRTI----RYI-TNLTDP--GKPMMVQTYYLHGVSKSPQFELTLLAQGIALCTTCISYYSIDHFLGLLVLHVYGQMENLHIRLTHMER-------------------------------------------------------------------------------------------------------RYTNFDSVLKYNVQDHSRLIRSIQIIDDSFDLLLIAIILYFDIIFCLLGFFIINVQ--LMQLVCVVGAIISVLLHMCLYCVVGEILVTQCEKIHRAAYEYAWYTLDPKAARNLILIMLRASKPLYITAGKTFPMTMATFCNLLKTSAGYISVLL---</w:t>
      </w:r>
    </w:p>
    <w:p>
      <w:pPr>
        <w:pStyle w:val="Normal"/>
        <w:rPr/>
      </w:pPr>
      <w:r>
        <w:rPr/>
        <w:t>&gt;gi|284009996|dbj|BAI66633.1|</w:t>
      </w:r>
    </w:p>
    <w:p>
      <w:pPr>
        <w:pStyle w:val="Normal"/>
        <w:rPr/>
      </w:pPr>
      <w:r>
        <w:rPr/>
        <w:t>----------------NYFKIIRIFMVAPGAWPADVG-----EKLSLLVRVHRALMPYHTSVIVIGELYYLYIHKEDFLNMGHMIIFTFLGVLIAIRSIL--PQLRKLTKFVRVMHLMHFKNKGPYYK--QINETVDKISYYYTIFAIVVATAMINFNIVPLFNNVTNVLIYKT-ENYT-----LEFALYYKYPFDPLD--YFPSTTIYNVYLSYNCSIMVCGIDLILFLIIFQIIGHVYILRYNLENFPS---------------------------------------------------------------------------------KLEEILKHKGNEDISSEMFDAEENREVRLKLQECIEHHKLIIGFTDELSELFGPILAINYCFHLVCCSLLLLECSE-GGAWI---RYGPLTVVIYGQLIQMSVIFEMLGSETEKLPDSAYFLPWECMDTSNRRTACIMLHKMQYKISLKALGLAAVGVSTMTGILKTTFSYY-------</w:t>
      </w:r>
    </w:p>
    <w:p>
      <w:pPr>
        <w:pStyle w:val="Normal"/>
        <w:rPr/>
      </w:pPr>
      <w:r>
        <w:rPr/>
        <w:t>&gt;DperOr22c__super_8_residues_32528_to_38603_forward_strand.[501_5576].sp</w:t>
      </w:r>
    </w:p>
    <w:p>
      <w:pPr>
        <w:pStyle w:val="Normal"/>
        <w:rPr/>
      </w:pPr>
      <w:r>
        <w:rPr/>
        <w:t>----------------HFYRIPRISGQIVGIWPQH--------PRPCHAQILFIFALAVVLMGAVGEILYGFVHLNNLVIALEAFCPGTTKAVCVLKLCVFFGSHRRWHEWVHQLRGMLWSNRQEKGQQMLV-GLSTIANRLSLLLLCSGTMTNTAFNLQPLIMGLYRWMSQLP---G-----QIELPFNIILPTFVVQQPLFPFTYVLLTASGACTVFAFSFVDGFFLCSCMYICGGFRLVQQDIRRVFAD--------------------------------------------------------------------------------------------------FTESMNVDIRQRLGVIVERHNAIIDLCTDLTRQFTVIVLMHFLSAAFVLCSTILDIML-NTSSLSGLTYICYTVAALTQLFLYCYGGNHVSESSAAVADVLYDIEWYKCDARTRKMILMILRRSQRAKTIA-VPFFTPSLMAFGSILSTTGSYITLLNT--</w:t>
      </w:r>
    </w:p>
    <w:p>
      <w:pPr>
        <w:pStyle w:val="Normal"/>
        <w:rPr/>
      </w:pPr>
      <w:r>
        <w:rPr/>
        <w:t>&gt;gi|284009938|dbj|BAI66604.1|</w:t>
      </w:r>
    </w:p>
    <w:p>
      <w:pPr>
        <w:pStyle w:val="Normal"/>
        <w:rPr/>
      </w:pPr>
      <w:r>
        <w:rPr/>
        <w:t>----------------RYMKFVRLMLRMIDSWPHQQL-----RDSQPVRFRDSRFLFIEGAGVGIGGLFYVRSHYKPFLEIGQTYLTIFLSIVATQRVTIAWFKREVITEFVLKIHLFYFRHKTKHTENVYQRI-NRLCSISVAFVAVEVTIGVFLFNLMPFLNNYKKGMFNQE-LPIGK---VFEHSINYSLPYDCYTNIGYIVMTLINIICSYDCGMFFSGVDVCIAVIVFHIWGHLKILDHRLRTF-----------------------------------------------------------------------------------------GHQSGDPGDDLMYTKEENMKAAAMLKDIIEYHGMIMRFMTKTSEAFGPTLCLYYVFHQVSGCILLLECS--SLDPESLGRYAGLTVALFQLLIQVSVIVELLGTQSETLKDAVYSMPWECMDTSNRRTVLFLLHNVQEPIRLKPMGIVSIGVQTMATIIKTSFSYFMLLRTF-</w:t>
      </w:r>
    </w:p>
    <w:p>
      <w:pPr>
        <w:pStyle w:val="Normal"/>
        <w:rPr/>
      </w:pPr>
      <w:r>
        <w:rPr/>
        <w:t>&gt;gi|167881334|gb|EDS44717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SVNFLAIFIPIIELLC-ELKIIRNSFAGIFQNKPSKSAQTTFWIMTQSRINRLVQRHSDIIGELKSFEKLTRTSFLIIYYTAMLYVSMTIIAILNVQSFSMATIFLLEHILRMIVECYVFCHLATKLNEAHSQIADKIMNLDWPEMYKSVRTSLLIVTIRAQHSLGISCGGIFEMSQDKFALLVRMTYSVLMFLWKFK</w:t>
      </w:r>
    </w:p>
    <w:p>
      <w:pPr>
        <w:pStyle w:val="Normal"/>
        <w:rPr/>
      </w:pPr>
      <w:r>
        <w:rPr/>
        <w:t>&gt;NvOr45</w:t>
      </w:r>
    </w:p>
    <w:p>
      <w:pPr>
        <w:pStyle w:val="Normal"/>
        <w:rPr/>
      </w:pPr>
      <w:r>
        <w:rPr/>
        <w:t>------------------FKTLRLIGDMIAIWPKHIK-----KTMIMFHEVKWWLSFTNATGLLIPLVLGVYYFRNDSITMTKTLSELTALCEVFINLIQCRLQEKKFQVILYEIENFIENSNEQEE--SLLQDYLNRYKTLQLFVGSSFISTAILFSCIPIFTS-------------------QLLPADAWYPFSVEYFPIRVFLYITQVLAIFQTGFG-ICVDLTVATMLWYSAVQIELLEKNVHKAVSK-----------------------------------------------------------------------------------------------------------KAELRECARRHQEIIEFTDNIKKGIKFIILKTNATMIIVVICGAFQLI-HHEPLEVLLRFTLMVLAGCLRLYVSAKPADDLKENSEQLARTAFQTALMQKSTSNSKIGLMLAFRCQKPIVLSVTAVIRYTLQYYASFLSRTVTYFVNLRA--</w:t>
      </w:r>
    </w:p>
    <w:p>
      <w:pPr>
        <w:pStyle w:val="Normal"/>
        <w:rPr/>
      </w:pPr>
      <w:r>
        <w:rPr/>
        <w:t>&gt;DficOr42b2</w:t>
      </w:r>
    </w:p>
    <w:p>
      <w:pPr>
        <w:pStyle w:val="Normal"/>
        <w:rPr/>
      </w:pPr>
      <w:r>
        <w:rPr/>
        <w:t>---------------------LYRAMKFIGWLPPK---------SGILRYIYLFWTLMTWSTTYLPLFLGSYMKSFSPGEFLTSLQVCFNAYGSSVKVAITYSMLWRLIKAKDLLDQLDLRCTTLEEREKIHRV-VARSNHAFLIFTFVYCGYAGSTYLSSVLS--------------------GRPPWQLYNPFDWREGLKLWVASTLEYLVMSGAVLQDQLSDTYPLIYTLILRAHLDMLRERIRRLRSDESLS--------------------------------------------------------------------------------------------------SEAESYEELVKCVLDHKVIVRYCAIIRPVISWTIFTQFLLCGLVLGLTLINVFFFSDLWTG-IASFMFVITILLQTFPLCYTCNLIMEDCESLTHAIFQSNWVDASRRYKTTLLYFLQNVQQPIVFIAGGIFQISMSSNISVAKFAFSVITITKQM-</w:t>
      </w:r>
    </w:p>
    <w:p>
      <w:pPr>
        <w:pStyle w:val="Normal"/>
        <w:rPr/>
      </w:pPr>
      <w:r>
        <w:rPr/>
        <w:t>&gt;McOr43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FLNHFIIFCFINLLVMLLRPFIFG-------------------NPSIFTCYYPKQ----IPFLVTYVIEAYTLITIVSSYVGTSIFICTLILQVVMQFQLLGDKIRAV---------------------------------------------------------------------------------------------------------------KELEKHVFYHNYLLNYVEELKKSLSLSFFIQIAVDVLMMCSNMYIVSSKATSLLDTGRMILVCMVLIFNYFFYGSPAQLLTDQAENLSDIIYCTDWYQPNIQARKYLLLMMVRSQKPVCISAEGFLDINKRTALFLAKTAYSFYTFLQ---</w:t>
      </w:r>
    </w:p>
    <w:p>
      <w:pPr>
        <w:pStyle w:val="Normal"/>
        <w:rPr/>
      </w:pPr>
      <w:r>
        <w:rPr/>
        <w:t>&gt;gi|383850506|ref|XP_003700836.1|</w:t>
      </w:r>
    </w:p>
    <w:p>
      <w:pPr>
        <w:pStyle w:val="Normal"/>
        <w:rPr/>
      </w:pPr>
      <w:r>
        <w:rPr/>
        <w:t>-------EYEYEKHVNLSMQLNRWMLKPIGIWPRSDS-----RTKKCYHWLTNIICYGLISFLFVPCSVYVFLEVEDLYNKIKLFGPLIFCIMAFTKYYSFISHENDIRECIERIKWDWKNITYSDDKNIMLE-NANFGRRLVTICTFFMYSGFAFYYIAIPISV--GKIQDED-ANLT----FIPLVFPFRLIIDTRYSPTNEIVFFLQLIAGALMHGVTSAACGLAAMLAVHACGQMEVLMNWLKHLIDGRSDMSDT----------------------------------------------------------------------------------------------DMSDTVDVRIASVVSQHVRILKYLTHTERTLQLISMAEFLGCTLDICLVGYYVIMESNDITSTVTYAILLTSLTFNIFIFCYIGDLVAEQCKKIGEATYMIEWYRLPGNKKLCCILIIAMSNSSIKLTAGNMVELSIETFTNVVKTAVAFLNVLRTT-</w:t>
      </w:r>
    </w:p>
    <w:p>
      <w:pPr>
        <w:pStyle w:val="Normal"/>
        <w:rPr/>
      </w:pPr>
      <w:r>
        <w:rPr/>
        <w:t>&gt;DkikOr98a</w:t>
      </w:r>
    </w:p>
    <w:p>
      <w:pPr>
        <w:pStyle w:val="Normal"/>
        <w:rPr/>
      </w:pPr>
      <w:r>
        <w:rPr/>
        <w:t>----------------EAFRYFEYGMFFMGWWSPQ--------KYKILYYIAAACIFSWVIYLPIGISISFLKDLSSPSELLTVLQLFFNSVGMPFKVLFFNLHIWRFYKAKELLSKLDKRCSRLEER-MQVHRWVVHCNKAYLIYQ----VIYISYTMSTFLSA-----------GA-----AGQLPWRIYNPFDWRQSVSFWIAAFHENMLMTFTVTQTLMSDIYPLLYGLILRVHLKLLQQRVERLCTEPGKSEEE----------------------------------------------------------------------------------------------KSEEENQEDLVNCIKDHKLIKEYAQMIRPVIARTIFIQFLLIGICLGLSIINLLFFADIWT-GFATAAYINGLFMQTFPFCFVCDLIKADCDHLDMAIFQSNWLSTSRRYKTSLLYFLQNAQKPIAFTAGYIFPISTSTNISVAKLAFSVVTFVNQL-</w:t>
      </w:r>
    </w:p>
    <w:p>
      <w:pPr>
        <w:pStyle w:val="Normal"/>
        <w:rPr/>
      </w:pPr>
      <w:r>
        <w:rPr/>
        <w:t>&gt;DkikOr22b1</w:t>
      </w:r>
    </w:p>
    <w:p>
      <w:pPr>
        <w:pStyle w:val="Normal"/>
        <w:rPr/>
      </w:pPr>
      <w:r>
        <w:rPr/>
        <w:t>-------------QSRDAFIYLDRCMWSFGWNEPSDK-----RWNRVYTLWTMTTVLISLILLPISLIVEYVHRFRSFGEFLSSFEILMNMIGCSFKCGFIIAGHRNFKTAKWVLDQLDKRCSSDEERSS-VHRHVAMGNSLYILYHFLYTTYVVTNFVGYVFV--------------------GRHAWRLYIPLNSDE--NFVVSSLLELIL----------------------------------------------------------------------------------------------------------------------------------------------------------------LEYINALRPVFSGTIFVQFLLIGLVLGISAINVMFFSSFWTGLG-TFVFMFDVCMETFPVCYLCNFIADDCQELANCLFQSDWISADRRYKSTLVHFLHNLQQPIILTAGGVLPISMQTNLSMVKLTFSVVTLVKQF-</w:t>
      </w:r>
    </w:p>
    <w:p>
      <w:pPr>
        <w:pStyle w:val="Normal"/>
        <w:rPr/>
      </w:pPr>
      <w:r>
        <w:rPr/>
        <w:t>&gt;DbiaOr67c</w:t>
      </w:r>
    </w:p>
    <w:p>
      <w:pPr>
        <w:pStyle w:val="Normal"/>
        <w:rPr/>
      </w:pPr>
      <w:r>
        <w:rPr/>
        <w:t>-------EENSARTFMELMRVPVQFYRSIGEDIYAHN-----PLKSLLLKIYLYAGFINFNLLVIGELVFFYNSIQDFETIIAVAPCIGFSLVADFKQFAMVKGKKTLIMLLDDLEEMHPKSLKKQKA-YRLPDFEKTMKRVINIFTFLCLAYTTTFSFYPAIKASVKFNFL---GYET--F-DRNFGFLIWFPFDATSSLVYWIMYWDIAHGAYLAGIAFLCADLLLVVVITQICMHFNYISMRLEE-------------------------------------------------------------------------------------------------------KPEEDTENKEFLIGIIRYHDKCLKLCEHVNDLYSFSLLLNFLMASMQICFIAFQVT--ESTVEVIIIYCIFLMTSMVQVFMVCYYGDSLIAASLRVGDAAYNQKWFQCSKTYCSMLKLLIMRSQKPASIRPPTFPPISLVTYMKVISMSYQFFALLRT--</w:t>
      </w:r>
    </w:p>
    <w:p>
      <w:pPr>
        <w:pStyle w:val="Normal"/>
        <w:rPr/>
      </w:pPr>
      <w:r>
        <w:rPr/>
        <w:t>&gt;gi|380014592|ref|XP_003691311.1|</w:t>
      </w:r>
    </w:p>
    <w:p>
      <w:pPr>
        <w:pStyle w:val="Normal"/>
        <w:rPr/>
      </w:pPr>
      <w:r>
        <w:rPr/>
        <w:t>---------NAKEGIRHTFWFAYPFSRMLGYWPLSVS-----TFAKISNYVIIVLSYLLTLIFMVPGLLYIFLKVKNGRSRIKLLMSHINGIVQMAKYTILLRRTKEIGKLLDEIRKDWMMATE-ENR-QIFSTRASIEHKLTMVVVVTMYGGGFFYRAILPISK---GRITLS-NNVT----IRLLPCPGYFGLDEQVSPNYEIIFILQVLGGFVIYTAVCGTKSICLMLCLHMCGLLKILTNKVTELTSDK-----------------------------------------------------------------------------------------------ELTSDKDEKIVQEKIAHIVEYQTRIIEFLNELNQFVPSVYFFEIILEVLIICIIGYCLITEDNNTMATVIFVVFQITCFIGTFAVCYAGQLLVDESENVRQACSTLNWYRLPVKKARSLVLLIIMSNYPIKVTAGRIVDVSLVTFTSIIKSSVGYMNILQQV-</w:t>
      </w:r>
    </w:p>
    <w:p>
      <w:pPr>
        <w:pStyle w:val="Normal"/>
        <w:rPr/>
      </w:pPr>
      <w:r>
        <w:rPr/>
        <w:t>&gt;DbiaOr67a</w:t>
      </w:r>
    </w:p>
    <w:p>
      <w:pPr>
        <w:pStyle w:val="Normal"/>
        <w:rPr/>
      </w:pPr>
      <w:r>
        <w:rPr/>
        <w:t>-------------EVNDFLRLPVIFYNSVGLDPYESE-----KKPGILFHMYFAFQISNMTFVLAMEILFVVVNNENFLDSCMVMSYIGFVTVGGLKFVSVLIRKRKMSNLVRQLESFFPEPKDHEKY--SVKFFLKKCHRYTKGFGGLYTTLVVVYNLFALSQYSILHLLDSP--NA-----KQVLPYVDMAPWDYQANWRFYLTYLSQSMAGYMATCGHISGDLMIFAVAMQVIMHFNRLARALKEFQVQ---------------------------------------------------------------------------------------------------------EDLRELRHLISYHNEVLRLTDVMNEVFGIPLLLNFAASSLLVCFVGFQMT-VGISPEQFIKLMLILVSALVEIYLLCSFSQMLIDASESVSFAAWDMNWTKADTRFRKMLIFIALRAQRPVCLKATVFLDVSIQTMSSFLQMSYKFFCAIRTM-</w:t>
      </w:r>
    </w:p>
    <w:p>
      <w:pPr>
        <w:pStyle w:val="Normal"/>
        <w:rPr/>
      </w:pPr>
      <w:r>
        <w:rPr/>
        <w:t>&gt;TcOr221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VYAILETQLQFLMLEAYLCEIYHTDNVWKYLDTHYQEEIGKSLRLCIAHHNVLKKMFKMVVNITDTAMFFLLLGSLILISAFAFIINFVDTMTTLKIRIFISAIVMVSITMLLSWIGQQLINVTSDIFFTLGGAPWYYWNLKNVKILLIFLTNCTKNESIILAGI-CLDYQMCISLFQLAVSYALVLLNLR</w:t>
      </w:r>
    </w:p>
    <w:p>
      <w:pPr>
        <w:pStyle w:val="Normal"/>
        <w:rPr/>
      </w:pPr>
      <w:r>
        <w:rPr/>
        <w:t>&gt;DereOr63a____scaffold_4784_residues_2983432_to_2986243_forward_strand.[501_2312].sp</w:t>
      </w:r>
    </w:p>
    <w:p>
      <w:pPr>
        <w:pStyle w:val="Normal"/>
        <w:rPr/>
      </w:pPr>
      <w:r>
        <w:rPr/>
        <w:t>----------LKRRNYRSIREMIRLSYTVGFNLMDPS-----RCGQVLRIWTIVLSLSSLASLYG-HWQMLVRYIHDIPRIGETAGTALQFLASIAKMWFFLFAHRNMYDLLRKARP-VAKIIRKQV-ESTMNWYWTSTRRQLLIYLYSCICITLNYFINSFVINIYRYFTLPK-GSY-----DIMLPLPSLYPAWEHKGPYYHIQMYLETCSLYICGMCAVSFDGVFIVLCLHSVGLMKSLNQMIEQATSDL------------------------------------------------------------------------------------------------------------YLRCCIYQYQRVANFAAEVNDCFRHISFTQFLLSLFNWGLALFQMSVGNNSSITMIRMTMYLVAAGYQIVVYCYNGQRFVTASEEIGNAFYQVRWYGESREFRHLIRMMLMRTNRGFRLDVSWFMQMSLPTLMAMVRTSGQYFLLLQNV-</w:t>
      </w:r>
    </w:p>
    <w:p>
      <w:pPr>
        <w:pStyle w:val="Normal"/>
        <w:rPr/>
      </w:pPr>
      <w:r>
        <w:rPr/>
        <w:t>&gt;NvOr42PSE</w:t>
      </w:r>
    </w:p>
    <w:p>
      <w:pPr>
        <w:pStyle w:val="Normal"/>
        <w:rPr/>
      </w:pPr>
      <w:r>
        <w:rPr/>
        <w:t>---------------------------------------------------------------------EIYGTCGTADDLLDYYAFFGCFIMSLIKLVCIRLHFIEMYRNCLYAQKNWTKVADTNVL-KIMQRYANVAKKFYHVQMFAAYCVVSFYVANPFILP------------RTD---ASNLPIQTVCSFRNLTDREYVIVYVVQSMSLLYLAFGLIGVDVFFFGIVMHLCAQLKILQIEFNTIDKLTWRLDNIR-----------------------------------------------------------------------------------------------------------KKHYQLIMLANDLKTKFRVSYSCDNLYXS----ATFFIALK-INNKFLAFKSIQSFPILFLEVFLYCYAGQLLQYEFSNITNSIYNSRWYILPPKLRQYYLLFGMTANKVFKLTAGQLLNVDMMLFIYFVKTMFSFFSLLL---</w:t>
      </w:r>
    </w:p>
    <w:p>
      <w:pPr>
        <w:pStyle w:val="Normal"/>
        <w:rPr/>
      </w:pPr>
      <w:r>
        <w:rPr/>
        <w:t>&gt;DbiaOr67d</w:t>
      </w:r>
    </w:p>
    <w:p>
      <w:pPr>
        <w:pStyle w:val="Normal"/>
        <w:rPr/>
      </w:pPr>
      <w:r>
        <w:rPr/>
        <w:t>------------EQYRKIIRMIRFCVGFCGNDVAD-------PNFRMWWLTYTVIVAIGFFFACTGYTIYVVVIDGDLTVILQAFAMVGSAVQGLTKLLVTANMASEMREIQNTYEKIYREYGPRGEYAKCLENRIRTTWRLIIGFMVGYIILLGLIIGFPIFYLLVW--------------QEKVLVMQFLMPLDHTTDGGHLVLTAVHVALIVFGGFGNYGGDMYFFLFVTHVPLIKNIFCVKLEELNEVVVKGNE---------------------------------------------------------------------------------------------------RMRAMLCDLFTWHQLYSRILQTTKKIYSIVLFVQLSTTCVGLLCTISCIFIKAWPA-----APLYLIFAAITLYAFCGLGTLVENSNEDFLSIIYNCLWYELPGTEEKLIILMIAKAQKEVCLTAADMAPLSMNTALQLTKGIYSFSMMLMN--</w:t>
      </w:r>
    </w:p>
    <w:p>
      <w:pPr>
        <w:pStyle w:val="Normal"/>
        <w:rPr/>
      </w:pPr>
      <w:r>
        <w:rPr/>
        <w:t>&gt;350_Si_gnF.scaffold02944_1-38457.pep</w:t>
      </w:r>
    </w:p>
    <w:p>
      <w:pPr>
        <w:pStyle w:val="Normal"/>
        <w:rPr/>
      </w:pPr>
      <w:r>
        <w:rPr/>
        <w:t>---------------KKIFSVVRLSLIPVWGWPIRNT-----KFDMFCVKLQHCFSIIMTIGLVLPLVYGITDNFNNISDLVTQIVVLGGLIHSISNFIFHMINYQILQKLTFEMVDFCDLMESHEE--VIIQRYIDKCVLFHSLSMSIFYFMMFTALLVPSLT-------------------DQPFPILTKCPFDTLQQPLRTIIYLQQTIVGLFVT-GALCMNIYMALLIWYATARFEILAEELRKAIN--------------------------------------------------------------------------------------------------------------ELYECIKKHQKLIEYANEITVVARPIAFSTVCCCMIGVIISFCLV---HQPIGIIFQFTTASMTGISEVFMYTWPAEYLIHMCKEVGEAAFYLLENNDLLQIWKCLQIIIIRSQKPITISIPCFMPLSLNYFAS----------------</w:t>
      </w:r>
    </w:p>
    <w:p>
      <w:pPr>
        <w:pStyle w:val="Normal"/>
        <w:rPr/>
      </w:pPr>
      <w:r>
        <w:rPr/>
        <w:t>&gt;DkikOr22b3</w:t>
      </w:r>
    </w:p>
    <w:p>
      <w:pPr>
        <w:pStyle w:val="Normal"/>
        <w:rPr/>
      </w:pPr>
      <w:r>
        <w:rPr/>
        <w:t>---------------RDAFIYLDRCMWSFGWTEPSDK-----RWNT-LYTLWCLFTTILVLVLLPMSVVEYVHRFRSANEFLSSFEILVNMYGSSIKSAIVLTGHRKIQAARLLLDKLDKRCLSNAEKT-RVHRYVAICNFLFIIYSILYSHYVIINFMGYLLT--------------------GRHAWRMYIPLNSEE--NFLLSNLVELVLMNTAVVMDQCTGAIAS--MLMARCHLTLLRDRLEKLRSDPDKND-----------------------------------------------------------------------------------------------DKNDDEHLADLTKCIQDHRLILEYVNVLRPVISGTIFVQFLLIGTVQGLSMINIMFFSSFWTGLG-TFVFMFDVCLETFPFCYLCNVIVEDCQDLCNSLFQSNWMTGDRPYKSAVVYFLHNLQQPIILTAGGVFPICMQTNLSMVKLAFSVVTVIKQF-</w:t>
      </w:r>
    </w:p>
    <w:p>
      <w:pPr>
        <w:pStyle w:val="Normal"/>
        <w:rPr/>
      </w:pPr>
      <w:r>
        <w:rPr/>
        <w:t>&gt;DmelOr30a__2L_residues_9111314_to_9113782_forward_strand.[501_1969].sp</w:t>
      </w:r>
    </w:p>
    <w:p>
      <w:pPr>
        <w:pStyle w:val="Normal"/>
        <w:rPr/>
      </w:pPr>
      <w:r>
        <w:rPr/>
        <w:t>------------------------TLKLMKFWSYL-----------FVHNWRRYVAMTPYIIINCTQYVDIYLSTESLDFIIRNVYLAVLFTNTVVRGVLLCVQRFSYERFINILKSFYIELLQSDDPNILVKETTRLSVLISRINLLMGCCTCIGFVTYPIFGS------------------ERVLPYGMYLPIDEYKYPYYEIFFVIQAIMAPMGCCMYIPYTNMVVTFTLFAILMCRVLQHKLRSLEKLKNE--------------------------------------------------------------------------------------------------LKNEQVRGEIIWCIKYQLKLSGFVDSMNALNTHLHLVEFLCFGAMLCVLLFSLII-AQTIAQTVIVIAYMVMIFANSVVLYYVANELYFQSFDIAIAAYESNWMDFDVDTQKTLKFLIMRSQKPLAILVGGTYPMNLKMLQSLLNAIYSFFTLLRRV-</w:t>
      </w:r>
    </w:p>
    <w:p>
      <w:pPr>
        <w:pStyle w:val="Normal"/>
        <w:rPr/>
      </w:pPr>
      <w:r>
        <w:rPr/>
        <w:t>&gt;gi|170069279|ref|XP_001869173.1|</w:t>
      </w:r>
    </w:p>
    <w:p>
      <w:pPr>
        <w:pStyle w:val="Normal"/>
        <w:rPr/>
      </w:pPr>
      <w:r>
        <w:rPr/>
        <w:t>------------------LQLQRKTFRIIGYYPGD---------SGFLHWAMVGVFVFHYWFQIQLSYWEIRYGWGDVLAALEGICPTPSRIDAILKCLILIGERKKLKVLLDKLVELHDQGKAGEKSIYQW--ANYWGHQFTKFELTFFIMTCIFFCLLPMATMIYHAVVAPD-EPR-----IYLLPALVALPYNYAYSPVFEFTFLLLAFITFTPCFMLAGGDGLFIGVCLLVTSQFRIVQQQLESLGREEPPGTAVNPA-------------------------------------------------------------------------------------------AENGQILAQLKLIAQRHNQAIEISREMSSLFMPNVFAVYTIAAVKIGLACLILMQSEGFKK--LIYMFGSLGILTEIYVYSYGGTLLLEES-------------------------------------------------------------------</w:t>
      </w:r>
    </w:p>
    <w:p>
      <w:pPr>
        <w:pStyle w:val="Normal"/>
        <w:rPr/>
      </w:pPr>
      <w:r>
        <w:rPr/>
        <w:t>&gt;DmojOr1a__scaffold_6473_residues_10975834_to_10981813_reverse_strand.[501_5480].sp</w:t>
      </w:r>
    </w:p>
    <w:p>
      <w:pPr>
        <w:pStyle w:val="Normal"/>
        <w:rPr/>
      </w:pPr>
      <w:r>
        <w:rPr/>
        <w:t>-----------------NLWVQRFTFGLMGLDLRQ-------DRRTLRSPVTYLVMMLATSFELCTVCGFIVQQRHDIVLCSEALMHGIQMVSSLLKMIIFVCKGRELVSLIAAIQAPFLRANIEAAELRVWRVQNRRGQIFSAIYLLMCAGTSISFLVMPVASTA---LIYYK-SGQ---F-VPVSSFRVALPYDVTNPVIYFLDCCLMVPVLTFFCCSTTAVDTLYGWFVFGLTAHYRRLELELQ---------------------------------------------------------------------------------------------------------------LDHRLDQLFREHARLLELVARFETGLRDIACVEVLLICVLYCSVICQYIM-PHTNQNIAFLGFFSLVVSSQLCIYGFGAEQVRQEGQQFAYQLYQLPWHEWSPHQRRLLLLPLQRAQKETKLAA-YFFMLGRPLLVWIFRTAGSFTTLLNTLR</w:t>
      </w:r>
    </w:p>
    <w:p>
      <w:pPr>
        <w:pStyle w:val="Normal"/>
        <w:rPr/>
      </w:pPr>
      <w:r>
        <w:rPr/>
        <w:t>&gt;AaOR26</w:t>
      </w:r>
    </w:p>
    <w:p>
      <w:pPr>
        <w:pStyle w:val="Normal"/>
        <w:rPr/>
      </w:pPr>
      <w:r>
        <w:rPr/>
        <w:t>------------------MATNVKLCQLCGLWGDIAY-----R-SHVWRAVLFSF--CLIFWYLVPSFMFMISEEPSFIVLMKPILELFAITMFVLRISNHVLCRETLYECYRDLQQAYDQFAGHEDVGSIVRHVRRSAELLTKIYFSMVYFQAATYGVVPAITTIVRYSFGN----E--AVELPSTVLEADFVFDHKANFWTWLPTMMTSIAVQYGMLTFSSNECLFWNMLHHVSCLYKIVYQEIGRLNEYKNPD-------------------------------------------------------------------------------------------------KNPDEFKRQLAIIVEVHEVCFRTSRRLESVLSPAMALLYFSCIFQTCYVMLVVS-VIDDLFLLASMAFILQYTVFLIFSFSMLGTELMDASSLISEAIYNTKWYEWAAPERRLLLFMLMRSDRVVAISAAKFFHLNRATFGVAMKTAFSYFTLMQR--</w:t>
      </w:r>
    </w:p>
    <w:p>
      <w:pPr>
        <w:pStyle w:val="Normal"/>
        <w:rPr/>
      </w:pPr>
      <w:r>
        <w:rPr/>
        <w:t>&gt;ApOr15P_NC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EEKLNIAIKHHQQALKFFKDMKTLYEKSLLIAIRIYTLYAGLSGCTMIQVNNNVFDILKLTYTLL---------------------------------------------------------------------------------------</w:t>
      </w:r>
    </w:p>
    <w:p>
      <w:pPr>
        <w:pStyle w:val="Normal"/>
        <w:rPr/>
      </w:pPr>
      <w:r>
        <w:rPr/>
        <w:t>&gt;DeleOr67d</w:t>
      </w:r>
    </w:p>
    <w:p>
      <w:pPr>
        <w:pStyle w:val="Normal"/>
        <w:rPr/>
      </w:pPr>
      <w:r>
        <w:rPr/>
        <w:t>------------ERYRKVIRMIRFCVGFCGNDVAD-------PNFRMWWLTYTVIGAICFFFACTGYTIYVVVIKGDLTVILQALAMVGSAVQGLTKLLVTANMAPQMREIQNTYEEIYREYGAKGEYAKCLERRIRTTWQLFIGFMLVYIILLGLIICFPIFYL---VVLH-----------KKVLVMQFLMPFNHNTDGGHLVLTAVHVALITFGGFGNYGGDMYLFLFVTHVPLIKDIFSLKLKEFNE--------------------------------------------------------------------------------------------------------YPRIRAMLCDLLTWHQLYSRILQTTKRIYSIVLFVQLSTTCVSLLCTISCIFIKSWPAA-----PLYLLYAAIILYTFCGLGTLVENSNEDFLTVIYTCLWYELPVKEEKLLIMMIAKAQKEVCLTAADMAPLSMNTALQLTKGIYSFSMLLMN--</w:t>
      </w:r>
    </w:p>
    <w:p>
      <w:pPr>
        <w:pStyle w:val="Normal"/>
        <w:rPr/>
      </w:pPr>
      <w:r>
        <w:rPr/>
        <w:t>&gt;TcOr34</w:t>
      </w:r>
    </w:p>
    <w:p>
      <w:pPr>
        <w:pStyle w:val="Normal"/>
        <w:rPr/>
      </w:pPr>
      <w:r>
        <w:rPr/>
        <w:t>--------------IQESLHINLRVLELLWLYTPK--------EQSNFHKMRSCILFFLLMFHVPVLGIHLIFGINNPTKLADNALTIAGVSCYALKLWPLIGNRSKIKDCINYLDKPIVELRENQK--VIFQSCSKICRRNSKIFQIYMITALIGFVIKPFFFE------------------DKSFPVDIWLPKALRDRDVYWSFYFYVSLGVAYPVIASGALDPLIPSLLCLATGHLKVLNDNLEHLDEYSNEISESKN-----------------------------------------------------------------------------------------ISESKNCVLYKNVQTCIKHHIEIMNFVENHQKCFSSMVFCQFLGSPLILCFTCWNMSILQPFTFKWFESLAYFLILLVQLYFYCYYGTNLSDECANVTTSIYMGKWYKYDVKSRKALILLMERSKKPTIVTAAKILDLSLETFTIILKRSYSLLAVLKN--</w:t>
      </w:r>
    </w:p>
    <w:p>
      <w:pPr>
        <w:pStyle w:val="Normal"/>
        <w:rPr/>
      </w:pPr>
      <w:r>
        <w:rPr/>
        <w:t>&gt;gi|357614044|gb|EHJ68873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KRCEDLKIQSTKVGEAVYFSSWEEVIPRVRTTVLLILLRAHKPIGLTGGGMYELSLEAYGNV---------------</w:t>
      </w:r>
    </w:p>
    <w:p>
      <w:pPr>
        <w:pStyle w:val="Normal"/>
        <w:rPr/>
      </w:pPr>
      <w:r>
        <w:rPr/>
        <w:t>&gt;CfOr399</w:t>
      </w:r>
    </w:p>
    <w:p>
      <w:pPr>
        <w:pStyle w:val="Normal"/>
        <w:rPr/>
      </w:pPr>
      <w:r>
        <w:rPr/>
        <w:t>---------------DRFYGLTRRLMIFLGLWPYQ---------NPKHRKLLLVFVWIIYMKSLLIQYMTFIMHPHDMKLYIEIISFHTLLVLFIIISNIIYLNSTNIKKLLDYIQRDWNLIKDTNELK-IIQKYAYKARFYTVFSALIVYPGTSIFISMIFVPDILNILMPLD-KPR-----LRQLPVQVEVFFDIEI--YFYVFFLFFITVVFLGMTILMATETMYMTFIQHACGLFELVSCRLTCALNTNLSG------------------------------------------------------------------------------------------------LKTKCKLCTKLLHAFLAHQHCLEFIKIVQYEFSTSYFILCILGVASLSINMFRFFHAIHNIVEVISTGLFVFAHFCYTFYINYFGQDLIDQSECFFQQIYSTQWYTAPICAQKLLFIALQRSAKTSKIVIGSLFVASFEGFATLISMSLSYCMVIYSV-</w:t>
      </w:r>
    </w:p>
    <w:p>
      <w:pPr>
        <w:pStyle w:val="Normal"/>
        <w:rPr/>
      </w:pPr>
      <w:r>
        <w:rPr/>
        <w:t>&gt;CfOr392</w:t>
      </w:r>
    </w:p>
    <w:p>
      <w:pPr>
        <w:pStyle w:val="Normal"/>
        <w:rPr/>
      </w:pPr>
      <w:r>
        <w:rPr/>
        <w:t>------------TTCNHYYNIVYKIASIAGIWPYL---------KPKTRMFRVTFLTMILLTIFIPQIAYQF-TCKEMQCTYQAMTAYLLSIIVMLKMYTFHLNNRTIKDLTHQLFYDWKTLESTEEY-KIMKSYAENSKRFSLLWSVYVFMAVIMFMSMSLIPYMLDIVLPLN-ESR-----PILPPYRGYYFVDIGE--YFFQIYWHSIVAWEIVVTGVIAHDCMFVAYVEHVCSMFAIAGFRYEHLFYYHKEK-----------------------------------------------------------------------------------------------GSNTDDTYDKRVAFLVYTHREALKYAQLIEDTFTIPFAIQMFIVTIGMSISLLQITQ-QDDILEAIRYVFYVIGQLIHLFCLSFEGQKLIDHSLQMRDKIYNSSWYKTSIKLQKLIILVMMKGLRPSFLTAGKIYIFSLESFTTVLQTSVSYLTVLGS--</w:t>
      </w:r>
    </w:p>
    <w:p>
      <w:pPr>
        <w:pStyle w:val="Normal"/>
        <w:rPr/>
      </w:pPr>
      <w:r>
        <w:rPr/>
        <w:t>&gt;CfOr391</w:t>
      </w:r>
    </w:p>
    <w:p>
      <w:pPr>
        <w:pStyle w:val="Normal"/>
        <w:rPr/>
      </w:pPr>
      <w:r>
        <w:rPr/>
        <w:t>-----------NSTWSQYYDIVKRVSSLSGQWPYQ---------RSKTRLLCVCLVTLSTFSMIIPQIAKFTICDGDLRCIFETMTSYMLTSVTLVKLYTCYFNRCKIKMLIDRLFVDWDELETPEEYE-IMKRYAENSRRYSLGYSLYCFSSVCLFMCISLIPQLLDVVLPLN-ESR-----PILSTYPGYYFVDEKK--YFFYIFSHAIVAWEIAMAGIVTHDCMLLTYIEHVCSIFAIVGFRFEQLTYRHTD------------------------------------------------------------------------------------------------------DTCKRIAFSVQTHRKALKFAELIEDTFSLTLAIQLALNTVMISITLLQITQQKGDFLEAIRYIFYVFGQLIHLFCLSFEGQKLIDHSLQIRDKIYNSFWYKTSAKSQKMLLFVIRKSFQPMFLSAGKIYIFSMESFTTVVQTSMSYFTILASL-</w:t>
      </w:r>
    </w:p>
    <w:p>
      <w:pPr>
        <w:pStyle w:val="Normal"/>
        <w:rPr/>
      </w:pPr>
      <w:r>
        <w:rPr/>
        <w:t>&gt;PbOr192</w:t>
      </w:r>
    </w:p>
    <w:p>
      <w:pPr>
        <w:pStyle w:val="Normal"/>
        <w:rPr/>
      </w:pPr>
      <w:r>
        <w:rPr/>
        <w:t>---------QKNLTLKKVIGAIKLSMFVTWCWPLPKV-----KLKIICVTLYQYLCLILTLGLTVGLINTVKNHIAEPLIMAKSIIVMCPTIHVICNIICCKVNSHRLQYVTIEMENFCELLKPHEET--IVRQYIDKCIHFYGGSILWIYLSAVIIITGPVTLN-------------------QPFPTNAEYPFRVIYEPLKSIIFIHQSLVFIQAAS-QLCMNVFITLLLWITSVKFELLNEELRSITNI-------------------------------------------------------------------------------------------------------------DLIHCIRKHQRLLKYAEEVIVVVRPFALTTISLSTFALIIVGLVFIT-DPPLSMKMQCVGLTFSGLAEVFMYTWPAEYLIQTSGEIGQAVFDAQWYQQSIALQKYLQMIMLKAKYPLVVSIPCVMPLSLNYYASYLSTIFSYFTTLR---</w:t>
      </w:r>
    </w:p>
    <w:p>
      <w:pPr>
        <w:pStyle w:val="Normal"/>
        <w:rPr/>
      </w:pPr>
      <w:r>
        <w:rPr/>
        <w:t>&gt;365_Si_gnF.scaffold00330_12820-264637.pep4</w:t>
      </w:r>
    </w:p>
    <w:p>
      <w:pPr>
        <w:pStyle w:val="Normal"/>
        <w:rPr/>
      </w:pPr>
      <w:r>
        <w:rPr/>
        <w:t>------------------------------------------------------------------------------------------------------------------MSNDWREYSSMCV---MI-DKAVLAHRCSKLTISVYSIAVLLYSIASVNFR-----------RQADDV-CRELLIKMKFPFEFCKSPIYEIVVCMQFVDLMAISSAIGVLDALMVTLMLHIGGQIDLIRQEVEGISFQNN-------------------------------------------------------------------------------------------------------------RSLITRHHKIITFSENIESLFSHIALMQFISNTMIICCIGFLIVTSLGTDEMLVKTVFFYIAITMEAFIFCFAGEYLSNKSKTIGDAAYESIWYNLKPQHCRVLLFMIMRSQKRLTITAGKFMDLSLEGFTNSLKASASYISVLYAM-</w:t>
      </w:r>
    </w:p>
    <w:p>
      <w:pPr>
        <w:pStyle w:val="Normal"/>
        <w:rPr/>
      </w:pPr>
      <w:r>
        <w:rPr/>
        <w:t>&gt;gi|167876941|gb|EDS40324.1|</w:t>
      </w:r>
    </w:p>
    <w:p>
      <w:pPr>
        <w:pStyle w:val="Normal"/>
        <w:rPr/>
      </w:pPr>
      <w:r>
        <w:rPr/>
        <w:t>-----------------------------RVWHFW--------SFLVKHDAMRYISIIPVGAMTLLMFADLYRAWGNIEEVIINAYFAVLYFNAVLRCSILVVNHDKYEKFLMDIARIYKDLQQDHEIKSLLQRYTKRARMLSIANLGLGAFISTCFVVYPLFAG------------------GRELPYGMYIPVNLFGTPQYEILFFLQVILTFPGCCMYIPFTSFFASCTLFGLVQVKNIQHQLRKLR---------------------------------------------------------------------------------------------------------------KLIEIIKDHQRVIDYVHDLNSLVTYICLVEFLSFGMMLCALLFLLNIIQHQ-AQFVIVAAYIFMIISQIYAFYWHGNELREQSMAIAKVAYGAPWLEMKPALKKMVLLIILRAQRPLEVTVGNIYPMTLEVFTSLLNASYSYFTLLRRV-</w:t>
      </w:r>
    </w:p>
    <w:p>
      <w:pPr>
        <w:pStyle w:val="Normal"/>
        <w:rPr/>
      </w:pPr>
      <w:r>
        <w:rPr/>
        <w:t>&gt;PbOr197</w:t>
      </w:r>
    </w:p>
    <w:p>
      <w:pPr>
        <w:pStyle w:val="Normal"/>
        <w:rPr/>
      </w:pPr>
      <w:r>
        <w:rPr/>
        <w:t>-----------------HLRVSLTIVYFLGTWPPH-T-----GTYRFLYLLYTVCSFTFILGILLAAIANVFMNWGDMSKLVAVATLLMTNCTHASKVIVLLRRQMRIQALLDTANSSAFSRYDKEQKD-LLIRYTWKGIFHHVVYQSFGAIAVFCWGITPITDLV---------AGR-----SRRLPMEGWYPYNTTMTPAFEITAGHQGIAIIIACFHNVAMDTLITGLITVACCQLAILERHIISIDNDKKSTCKVQSDEHK---------------------------------------------------------------------------------------------SYQLLKRCAVHSNMISHFTSEIQNIFGTIIFFQFLSNCVIICLIAFNLSQMKVYIAVLIGMLTYMCCMTYQIFIFCWHGNELYLHSMRLVTAAYSSNWISNTEAFKRSLQIMMIKAHRPLTLSAGKVMLLSLDTFVQIMRMSYSIFTVLQ---</w:t>
      </w:r>
    </w:p>
    <w:p>
      <w:pPr>
        <w:pStyle w:val="Normal"/>
        <w:rPr/>
      </w:pPr>
      <w:r>
        <w:rPr/>
        <w:t>&gt;PbOr238PSE</w:t>
      </w:r>
    </w:p>
    <w:p>
      <w:pPr>
        <w:pStyle w:val="Normal"/>
        <w:rPr/>
      </w:pPr>
      <w:r>
        <w:rPr/>
        <w:t>-----------TDNFYRCYKICKLFMIICEVWPYD-------------RLFTRYVTX----------TIYL-INFMSLYNIFECMPSIFVGIIISIKLMILMLNSEKIKSCLNKIENDWLSLNTDTEKAI-LQQHAKFGQHVSMFYTAFMFTMRFLYCFKSLFVILL----EED-TNAT-----ESIPFAVKLPCHVERINQYEFLTAIHNYAVFAHMLAITTGNSLYYILIHHACGIFAVIGHVLQNIDKDDDIN-------------------------------------------------------------------------------------------------KTKIXNYRKALHCLRKHLQLVEFAEHIEFIYTKIFLVIVNINMFIGNLCGVQILMNDKSIDDIMGPIAMYSGQLFHLFLIAWQAZFLLDCSVLTNESACKSNWYYTAKRCRKLLLLIIARGNSPCKITAGKLMIISLESFAAVVKASVSYLTMFYSF-</w:t>
      </w:r>
    </w:p>
    <w:p>
      <w:pPr>
        <w:pStyle w:val="Normal"/>
        <w:rPr/>
      </w:pPr>
      <w:r>
        <w:rPr/>
        <w:t>&gt;DbipOr23a</w:t>
      </w:r>
    </w:p>
    <w:p>
      <w:pPr>
        <w:pStyle w:val="Normal"/>
        <w:rPr/>
      </w:pPr>
      <w:r>
        <w:rPr/>
        <w:t>---------------------------------------------------WAMAINF-LVALAFPMLALSLFSYDSPLENITNFSLTITSLATIVKFGLFTRRLSHLGEMEELISEMDKRVAGMEQECYLLMK--KRLHLLSRGFLLISCIVIVSLEMSFFFKD------------------ERCLPYPSWFPLDWESSWSFLVAVAYQQLVIFVQVFQNYVGDSFPPLALYLIAQQSHLLNLRISRIGFHGQ---------------------------------------------------------------------------------------------------------EAELGKCINDQKRLYRLLELSRNVISWPMFVQFIVIAINVGVTVFGLVFFVETVYDRIYYVSFLIGITLETYPLCYYGTNMEQSFHELHYAAFCCNWAEQSRSFRSTMLILSERTKMNALLLAGGVVPIHLSTFQATCKAAYSFFTLMS---</w:t>
      </w:r>
    </w:p>
    <w:p>
      <w:pPr>
        <w:pStyle w:val="Normal"/>
        <w:rPr/>
      </w:pPr>
      <w:r>
        <w:rPr/>
        <w:t>&gt;gi|357611953|gb|EHJ67735.1|</w:t>
      </w:r>
    </w:p>
    <w:p>
      <w:pPr>
        <w:pStyle w:val="Normal"/>
        <w:rPr/>
      </w:pPr>
      <w:r>
        <w:rPr/>
        <w:t>-------------DFDKSFKIMTFALKFNRSHPSIKR-----DLKWMFHFGLMHGTYFAVFVTLVYSSISIDLKNDDFTQATANGVLCLIFTVSTYKYCIIWYYQDLLLDVIKKINMDYEEAQCKEEKQ-IVHKFINKGREVNKYWFILIVTTAFIFLAKSLGLMLYYTIIDEF---------KLVHLYEMHYPFDKKDTNVFILLYIIFLFYDLYGALTYIGFEPFGPVLMLHSCGQLEIVRGRILKIFQSNYTDAE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yakOr98a-2__chr3R_residues_22815426_to_22817727_reverse_strand.[501_1802].sp</w:t>
      </w:r>
    </w:p>
    <w:p>
      <w:pPr>
        <w:pStyle w:val="Normal"/>
        <w:rPr/>
      </w:pPr>
      <w:r>
        <w:rPr/>
        <w:t>------------------LRYFEYGMYWMGWLAPA-------KNKLLYHIIAGILMAWCTAYLPIGIIITCVKNTFNPSELLTVLQLFFNSVGTPIKVLFCKMHFWRFLKARNLLGEMDKRCTDIAER-IVVHRWVVRCNGAYLIYQCFYISYILFTFLSAAIS--------------------EVPPWRIYNPFDWRESQNFWKSILNEMLLMMFSVSQALLTDFYPLIYGFMLRAHIQLLKQRVEKLCSNPEKNDEE-------------------------------------------------------------------------------------------NPEKNDEENQEDLVECIKDHQLIQEFAKLIHPIIARTIFTQFLLIGVSLGLSIINVVFFADFWAGL-ATVVYINGLMIQTFPFCFVCDLIKSDCAHLEMAIFHSNWLNTSRRYKLSLIFFLQNCQNPIAFTAGSVFPISTSSNIQVAKLAFSVVTFV----</w:t>
      </w:r>
    </w:p>
    <w:p>
      <w:pPr>
        <w:pStyle w:val="Normal"/>
        <w:rPr/>
      </w:pPr>
      <w:r>
        <w:rPr/>
        <w:t>&gt;DeugOr23a1</w:t>
      </w:r>
    </w:p>
    <w:p>
      <w:pPr>
        <w:pStyle w:val="Normal"/>
        <w:rPr/>
      </w:pPr>
      <w:r>
        <w:rPr/>
        <w:t>----------------DYFRNQLIAWRICGAVDLSK-----------GNYWSWAMFLAIFVYLPTPMLMKVLFSYEDPLDNNFNFSLTITSLSNFLKFSIYAAKLTKILEIQKLIAQLDARVSGKEQE--LKHRYFQHTQRMSKMFLVTY-AIVFINAAVPFVFE-----------------SERSLPLPMWIPFDWKNSIAYIAALAFQEIGIFFQILQNYPGDSFPPLALFLVSEQCQLLILRISAIGYDSKSLKETE--------------------------------------------------------------------------------------------SKSLKETEEELVNCIKDQNTLYRXXDEVHSLISYPMMVQFLVIGVNIAITLFILIFYVQTLGDRIYYVCFLMALTVQTYPLCYYGTMVESSFADLHYAIFCSNWVDQSSTYRGYMLILAERTKRRQLLLAGNLVPIHLSTFAACWKGAYSFFTLM----</w:t>
      </w:r>
    </w:p>
    <w:p>
      <w:pPr>
        <w:pStyle w:val="Normal"/>
        <w:rPr/>
      </w:pPr>
      <w:r>
        <w:rPr/>
        <w:t>&gt;LhOr364FIX</w:t>
      </w:r>
    </w:p>
    <w:p>
      <w:pPr>
        <w:pStyle w:val="Normal"/>
        <w:rPr/>
      </w:pPr>
      <w:r>
        <w:rPr/>
        <w:t>---------------LREYNINKIFLSCLGLWPFQ---------CKLAKRFLPIFCFTLEISYLPFEILTLYVHRHSGQMIFECLYQMVVTLAFLVKLLNQLWYRDKFQRLYEIMEYHWNVFTNDMEVG-ILKNYSNIAQKFAISYSILIYFMMSMFITIPSLGPMLDVILPLN-ESR-----PRQLAVYAEYGVDQDK--YFFPIFLYIRVMITVGMTIMVAVDTMHIACTAHACSLFQLIGQQIENIIKNIHAGNA-------------------------------------------------------------------------------------------EYELFNEKMIYQEYIVCLKKHQLALEYVDILNDTHKIVGISFSLFIAAVFSLLGVRIVYVLDQLEELIRFTFIIMGALLQLMIVCYSGQKLMDESQNIFHRAYAAEWYKFSQRLKSLLVITLYRSIVPCKLTAGNIFPLSMAIFATVIRTSMSYFTAFLSL-</w:t>
      </w:r>
    </w:p>
    <w:p>
      <w:pPr>
        <w:pStyle w:val="Normal"/>
        <w:rPr/>
      </w:pPr>
      <w:r>
        <w:rPr/>
        <w:t>&gt;gi|284009936|dbj|BAI66603.1|</w:t>
      </w:r>
    </w:p>
    <w:p>
      <w:pPr>
        <w:pStyle w:val="Normal"/>
        <w:rPr/>
      </w:pPr>
      <w:r>
        <w:rPr/>
        <w:t>----------------RYMKFVRLMLRMIDSWPHQQL-----RDSKPVRFRDSRFLFIEGAGVGIGGLFYVRSHYKPFLEIGQTYLTIFLSIVATQRVTIAWFKREVITEFVLKIHLFYFRHKTKYTENVYQRI-NRLCSIFVAFVAVEVTIGVFLFNLMPFLNNYKKGMFNQE-LPIGK---VFEHSINYSLPYDCYTNIGYIVMTLINIICSYDCGMFFSGVDVCIAVIVFHIWGHLKILDHRLRTF----------------------------------------------------------------------------------------RGHQSGDPGDDLMYTKEENMKAAAMLKDIIEYHGMIMRFMTKTSEAFGPTLCLYYVFHQVSGCILLLECS--SLDPESLGRYAGLTVALFQLLIQVSVIVELLGTQSETLKDAVYSMPWECMDTSNRRAVLFLLHNVQEPIRLKPMGIVSIGVQTMATIIKTSFSYFMLLRTF-</w:t>
      </w:r>
    </w:p>
    <w:p>
      <w:pPr>
        <w:pStyle w:val="Normal"/>
        <w:rPr/>
      </w:pPr>
      <w:r>
        <w:rPr/>
        <w:t>&gt;gi|357613271|gb|EHJ68414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LKRFTSKLSSTFGPVLLHYYIFHIVTLCILLLECS--KMDPDALTRYGILTFLVVEQLIQVSVAFEILETMSSKLEKAVYYLPWECMNVSQRRVVLIMLMQAQRGGTVKALDMVNVGVQTMAAV---------------</w:t>
      </w:r>
    </w:p>
    <w:p>
      <w:pPr>
        <w:pStyle w:val="Normal"/>
        <w:rPr/>
      </w:pPr>
      <w:r>
        <w:rPr/>
        <w:t>&gt;gi|350422503|ref|XP_003493183.1|</w:t>
      </w:r>
    </w:p>
    <w:p>
      <w:pPr>
        <w:pStyle w:val="Normal"/>
        <w:rPr/>
      </w:pPr>
      <w:r>
        <w:rPr/>
        <w:t>--------------SDYSLQLNRWFLKPIGAWPSFPS-----RLERIMSFVLIVICYIILICTIIPCLLHIILENESFRIKLRLIGPVSYLCVGSINYTTLLLRGKDIRYCVEHMQTDWRTVKREKDQQVMLK-SAKFGRYVTASTAAFMQGGVFCYCFMTALST----EVIQV-GNETRI--VHQLPYVIYKEIDINESPTNEIILFMQFLTGFIVSSSTLGILSITVVLIAHACGQLNVVMTWITEFVNESRK-----------------------------------------------------------------------------------------------------IAPFENIGIIVERHLRTLSFVSSIEETVNRIFFLEVLRSTLHMCMLSYYIVTEDSDIQILTTYSMLLASICFNIFVICYIGETLTEQSRKVGDVVYMANWYYLTEKRILELILIIMRSSVVVEITAGKIIHMSIQTFSTVIKTAFTYLNLLRQV-</w:t>
      </w:r>
    </w:p>
    <w:p>
      <w:pPr>
        <w:pStyle w:val="Normal"/>
        <w:rPr/>
      </w:pPr>
      <w:r>
        <w:rPr/>
        <w:t>&gt;AaOR21</w:t>
      </w:r>
    </w:p>
    <w:p>
      <w:pPr>
        <w:pStyle w:val="Normal"/>
        <w:rPr/>
      </w:pPr>
      <w:r>
        <w:rPr/>
        <w:t>------------------------YNAIIGANMFKS-------KSIVLTFPFALAVCMHCIYVYLF-TSSMYYYRDDIEKILINVTTIGFSIQMLAKLYTFLYGRQNMVELHKLNLIYFENNHFGSETVKEALFKNAKFTYVVLQLVVIYLFTLWILITAPFLLYS---VISS----------KRLLPFV--FEWSHSENWAYSVNFVIQAICFFYVVVGTYSTDATFIVYLLTGCGQIDAIGAMLQDLNT-------------------------------------------------------------------------------------------------------SEQQITEQITRIVKLHQHLMLYMSDLESKFSGYFLTTLGVLSFIMIVSMCALILINW-----ATGLLLVLIATCQLLFVCSLGTYWQIKCDKLLVDVWSLKWYRLSVRNQKSFLLLLNGAQAPLNLTAI-FTPLDMSAYLSIHRTLYSICMLLIQF-</w:t>
      </w:r>
    </w:p>
    <w:p>
      <w:pPr>
        <w:pStyle w:val="Normal"/>
        <w:rPr/>
      </w:pPr>
      <w:r>
        <w:rPr/>
        <w:t>&gt;DsimOr22b___chr2L_residues_1497344_to_1499743_forward_strand.[501_1900].sp</w:t>
      </w:r>
    </w:p>
    <w:p>
      <w:pPr>
        <w:pStyle w:val="Normal"/>
        <w:rPr/>
      </w:pPr>
      <w:r>
        <w:rPr/>
        <w:t>---------------RDAFIYLDRVMWSFGWTEPENK-----RWDLHYKLWATFLTLLVFILLPISVCVEYIHRFKSAGEFLSSIQIGVNMFGSSFKSSFTMMGHKKIQKAKMSLDKLDKRCLRDEER-SIVCRHVALGNLCYIFYHIL-YSTFLVTNFLSFIIK-------------------RIHAWRMYFPYDSEK--QFYISSIAEVILMGTAVFMDLCTDVCPLISMLMARCHISLLKQRLRNLRSE------------------------------------------------------------------------------------------------------TEDEYLQELTDCVRDHRLILDYVDALRSVLSGTIFVQFLLIGTVLGLSMINLMFFSTFSTG-VGTAIFMFCVSMETFPFCYLCNMIIDDCQEMADSLFQSDWTSADRRYKSTLVYFLHNLQQPITLTAGGVFPICMQTNLTMVKLAFSVVTVVKQF-</w:t>
      </w:r>
    </w:p>
    <w:p>
      <w:pPr>
        <w:pStyle w:val="Normal"/>
        <w:rPr/>
      </w:pPr>
      <w:r>
        <w:rPr/>
        <w:t>&gt;366_Si_gnF.scaffold05285_6032-497272.pep</w:t>
      </w:r>
    </w:p>
    <w:p>
      <w:pPr>
        <w:pStyle w:val="Normal"/>
        <w:rPr/>
      </w:pPr>
      <w:r>
        <w:rPr/>
        <w:t>------------------LSLNFLLYTVCGIWRPVES-----NGAKLLYSVFTFIVVFSQYFLMLGQFMDIILVVDNIDDFATNVLMFLTMIAVCCKATVVIVRRNAIFNLVQRLLKAPYKPQDEAEVAVQIKF-DKFIRSCSIRYLLLASCSVTGLTLGSVLNAV-----------------HGRLPYRIWLPWDYNIPLIFWILAIYQILTVVFAATINVGTETLVFGLFIQTCAQLEIFENRVKKFI-----------------------------------------------------------------------------------------------------------TNEIGISECVHHHLSIYKYAKMVNILFNQVLFVQFFASILVLCSSVYYLSLHITEFSGIAFLLMYTICMFVQIFVYCWSGNEVILKSMSTGDAIYRMDWPLLSSNDRKGLLMIMIRGTIPIKFSSSFLVILSLQSYSTV---------------</w:t>
      </w:r>
    </w:p>
    <w:p>
      <w:pPr>
        <w:pStyle w:val="Normal"/>
        <w:rPr/>
      </w:pPr>
      <w:r>
        <w:rPr/>
        <w:t>&gt;LhOr254FIX</w:t>
      </w:r>
    </w:p>
    <w:p>
      <w:pPr>
        <w:pStyle w:val="Normal"/>
        <w:rPr/>
      </w:pPr>
      <w:r>
        <w:rPr/>
        <w:t>----------------RQYKFNRVLLSLLGQWPFQ---------KDRDRRIAFIIVSFIGITQAITKVLAIMTLRGDLNAILECVAPLLIDGVCIVKLTNLMLNTKKIKILLLHMQRDWKSWTIESELEILYK-FAESGRSITVGYAGGIYAFGSLFPFLAIIPKIIGKNIESN---YS--TRPVGFPYHVEYYIDLEK--YYYPVLIHNYLATAVRLTIIVASDACVAILVQHCCALFSMARYRLEHIKKSIEQD-----------------------------------------------------------------------------------------------LLEEDDKIYKNFVYCIRKHEDALQFAKCLETIYKKALFMEVGMIILIMSLSALQATTDTFTPQLALRHGGYIAAQLLHLFIACWLGQQIVDHSDGVYTSIYAGEWYESPSKSKKLLNMIMLRSTIPCTLTVGKIMVLSLPSFSAVVRASASYFTVLQSV-</w:t>
      </w:r>
    </w:p>
    <w:p>
      <w:pPr>
        <w:pStyle w:val="Normal"/>
        <w:rPr/>
      </w:pPr>
      <w:r>
        <w:rPr/>
        <w:t>&gt;ApOr4</w:t>
      </w:r>
    </w:p>
    <w:p>
      <w:pPr>
        <w:pStyle w:val="Normal"/>
        <w:rPr/>
      </w:pPr>
      <w:r>
        <w:rPr/>
        <w:t>--------KKNQRKFYQTLMTLAFFLDTSQYRYIS----------RFVKQFY---IFDWMVLVSVAAAFTILEGNYRMPFVMELIQYMIVGFYFTSIFVVFIIKKEAIMSNYNCIQTKFIQWSNKRALH--SNAAYKRNIKTVKSLSIPLAILSLSIALGPLISTINDIGKLPL-DNRA----HFVLFWP--TIVDTNKLSMYGIIYTLQVIFTIILYISVLSFNLGYMVFLNELITQFEMLLNG-----------------------------------------------------------------------------------------------------------YKMDKQFQTLFIDCIRHHQIIIKFLDDLKSYFKWMILIEIIVVQVILAILIYNLTKVNASLGYKVKIAGSILFNLLPICFHCHIGEVVLSLHTRLSNHIYNMPWYDMPNKNKQLIVIMLQRTQRDLTLSSALFSSASRSLISKVIKQVYTILNVLLK--</w:t>
      </w:r>
    </w:p>
    <w:p>
      <w:pPr>
        <w:pStyle w:val="Normal"/>
        <w:rPr/>
      </w:pPr>
      <w:r>
        <w:rPr/>
        <w:t>&gt;gi|383857343|ref|XP_003704164.1|</w:t>
      </w:r>
    </w:p>
    <w:p>
      <w:pPr>
        <w:pStyle w:val="Normal"/>
        <w:rPr/>
      </w:pPr>
      <w:r>
        <w:rPr/>
        <w:t>-------------------VTAKYFLKLAGVWFTMDE-----ERQRLVALLWVFYTGL---YCVVVNVKNISHYWGDMSCCVFGMSNLLIITMAISKVIVLRIRRLELADVVIYAERHFWHYNYDSEEQLIFAKCRKFCKIWIMFLFCILPASMSGYMTTPIVNNIGR--------NKS----DREFPLEIRSDLPITETPYFELIFTFQTICVLTLGVAYICPDAILCILNMHVVSQFRMLQYRIMNCWV-----------------------------------------------------------------------------------------------NKQKDTLEYVNHCSAAMKECVRQHQSLILFCEKLENVFTFTIFWHMVIFSLLVGLNCYIILLADTPFARKSIFMFHVIGSFVHLIIFAYCCNGLMEESLNVCSTIYFGSWNTLPMMLRLNVRMIMLRSMKPCYLTAGGFFPVSLETATSLLSSTFSYFTLMR---</w:t>
      </w:r>
    </w:p>
    <w:p>
      <w:pPr>
        <w:pStyle w:val="Normal"/>
        <w:rPr/>
      </w:pPr>
      <w:r>
        <w:rPr/>
        <w:t>&gt;LhOr93PSE</w:t>
      </w:r>
    </w:p>
    <w:p>
      <w:pPr>
        <w:pStyle w:val="Normal"/>
        <w:rPr/>
      </w:pPr>
      <w:r>
        <w:rPr/>
        <w:t>-------------------------LALLGVRPGL-------PHSTVCZFTYMSSLYILZYYQY--MYIFRHFKFNDLSNFVDGLAVTLNYSLTFFKLNSLWMHRRVFYEILATMDEDZKEYITADVTDDNLC--QSVYSRCSNILMSINASTTVFYALGGLLRRSAK----NE-DDSRGT--RFDLPVKMEFPFDVNESPIFEITAVAQFLHELSPFSFVAMINALVVTLVF--------------------------------------------------------------------------------------------------------------------------------KMRVLILKRQRIITLSDDIKDLLAWIALMQFIQXILIICDLGFMDNXTIGNNVILTKSILFYVAITLEAFVFCFAGEYLSAKNKSIGDAVYESVWCNATPSQCRTLLFAIARSQKRLTVTGGKVMDLSLVGFASVMKASASY--------</w:t>
      </w:r>
    </w:p>
    <w:p>
      <w:pPr>
        <w:pStyle w:val="Normal"/>
        <w:rPr/>
      </w:pPr>
      <w:r>
        <w:rPr/>
        <w:t>&gt;AmOr170</w:t>
      </w:r>
    </w:p>
    <w:p>
      <w:pPr>
        <w:pStyle w:val="Normal"/>
        <w:rPr/>
      </w:pPr>
      <w:r>
        <w:rPr/>
        <w:t>-------------------------------LPMTNN-----EKLSTILKIYFVVAWIIELIYVAASFLGLFNVSGE-KALKDGTVNIAISFEVIVFNIYLHSRKKLLHKLIGKLNHLLITE--DEIFRSVIIDTVKPLEMPLKIYVIASVASLMIWILSPLIKLFQKDEFY-----------YEDFIMPAVFSQQPFSNDVFICGIFLQLLGGEDTIIRKISLDIYTIYLCLLITAQYKYLRIKFAIILKEEREITKDHYK--------------------------------------------------------------------------------------------RNDNVRQEMKLVTRHFETVIETTTILKKLISPNIGFLYLSYVFRFCFLSFMFAMTTAKYFEKCLLASYTIGALIQFYILCYCIQRLFEASSSIADDVVYEKWYYYDVRFQRVILMISLSNELKCKISNFQNIDLTLPTFMSILNQAYSVCLLFLKA-</w:t>
      </w:r>
    </w:p>
    <w:p>
      <w:pPr>
        <w:pStyle w:val="Normal"/>
        <w:rPr/>
      </w:pPr>
      <w:r>
        <w:rPr/>
        <w:t>&gt;CpluG2R504O02B4H4X</w:t>
      </w:r>
    </w:p>
    <w:p>
      <w:pPr>
        <w:pStyle w:val="Normal"/>
        <w:rPr/>
      </w:pPr>
      <w:r>
        <w:rPr/>
        <w:t>---------ENSKGFKYAIAWNRTSMKIVGLWPEPDD-----GVVTKLRGWFSAC--LIILIIYLPQSASVYCYWGNMDAVIECLSINGPVLITIVKIIIFRYNSKSVAK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NvOr41</w:t>
      </w:r>
    </w:p>
    <w:p>
      <w:pPr>
        <w:pStyle w:val="Normal"/>
        <w:rPr/>
      </w:pPr>
      <w:r>
        <w:rPr/>
        <w:t>------RSSKTKGGFSYEFRIYKIITWPAGLWPLE--------RDNIFNVLRFLLAASSQMFIVVAALVEIYRKCGNVADVLDYYALSIAFWLSFVRLVLVRIHLAKIHKICYNARKTWARIKDPDLVKIMIS-HAKTGKRFYYLQMSIAFVIVTLYVFNPLILRRYD---------------AANLPMQTVCTFNNADVLKHTAVYFIETLSFVYLAVGFISIDLLFLGIAMHLCGQLKILQKEFSEIVGKSTS--------------------------------------------------------------------------------------------------------------LSRRFQRVVELTDDIRKTFSEILLVNFVVNLFLITSQSVTLLLALKINNLAVKCSQTFPILLIEMFLYCYVGELLRHAFDDIPRAIYSSRWYLLPPKIRRGLLHVMAQASKTFDLTAGKMIRMNMCTFIQLVRSIVSFFSLLL---</w:t>
      </w:r>
    </w:p>
    <w:p>
      <w:pPr>
        <w:pStyle w:val="Normal"/>
        <w:rPr/>
      </w:pPr>
      <w:r>
        <w:rPr/>
        <w:t>&gt;gi|306569738|gb|ADN03363.1|</w:t>
      </w:r>
    </w:p>
    <w:p>
      <w:pPr>
        <w:pStyle w:val="Normal"/>
        <w:rPr/>
      </w:pPr>
      <w:r>
        <w:rPr/>
        <w:t>-------------PFHETYRLITFSLCIAMIYPNPR--------TEKWRLISIPILIATVAPVAIMIFLDMYKCWTDIVNIIRHSTVVGPFLGGFFKMILMYHKRIQAKQILDEFDRDHYMFNSVAETYKDIARAIRNCQVYSERLWACLVTTCVTFPVMAIVLNIYNFMFKSE--------PTKYMIHDLEKPFERFESPYFELLFVYMFYAAILYVVNFTGYDGFFGLCVNHACLKMELYCKALEEA----------------------------------------------------------------------------------------------------------REEVYGRVIAVVREQCRMFRYVDLIQDTFNIWLGIIFIATMIQICTCLYHITEGYGFD---IRYMIFVYGAVVHIYLPCRYAAKLKAMSMETSNRFYCCGWERVDERVRKMIVFMIARAQVPNEITAFNMMAFDMELFLSILQTSYSMFTLLRS--</w:t>
      </w:r>
    </w:p>
    <w:p>
      <w:pPr>
        <w:pStyle w:val="Normal"/>
        <w:rPr/>
      </w:pPr>
      <w:r>
        <w:rPr/>
        <w:t>&gt;AmOr171</w:t>
      </w:r>
    </w:p>
    <w:p>
      <w:pPr>
        <w:pStyle w:val="Normal"/>
        <w:rPr/>
      </w:pPr>
      <w:r>
        <w:rPr/>
        <w:t>------------RLYKKYASFVKLFLLIGGICPIT-------RELNVIYRYIPIWAIFSCFIELCAVGNSSLQNVENIPLLTASLILIGTILNVITKTSCFFIHRKKLHQVNDIFNSILEEILNEIYIKSIVLFYLQIIYRLIYVQTVLMFVTTIIYSMKPMIIKLFH-----D-ANITN-V-QYPLPLFGTFPWKINSMLIWQLHYFFDVNILWFIFSVSVSVDAFFGFCMFRICVILRFLSFEFRSSIDDKNKRNKEK---------------------------------------------------------------------------------------DDKNKRNKEKSYQQIFRECVEKHVLLLKCRNIIQEVYGPIILLVTITNALSMCSIIFQLFQVNGINIKIGTFMIYLMLKLIQTFLYSWPGDVIFTESEFLRRNVYCSCWYDKNTSFAKYFLLVL--AQRPIVLKACSLVQVTMDLLAKIMNTTISYYFLLETM-</w:t>
      </w:r>
    </w:p>
    <w:p>
      <w:pPr>
        <w:pStyle w:val="Normal"/>
        <w:rPr/>
      </w:pPr>
      <w:r>
        <w:rPr/>
        <w:t>&gt;cplu_012406_b1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LWESYRFCWYGNEFTHVTNSLTYNQWSSGWEYVKQKLHNLITTTMLQTMHPTEFKAVGLFILSTATFLSVVKSSYSVLALLMNM-</w:t>
      </w:r>
    </w:p>
    <w:p>
      <w:pPr>
        <w:pStyle w:val="Normal"/>
        <w:rPr/>
      </w:pPr>
      <w:r>
        <w:rPr/>
        <w:t>&gt;gi|170036025|ref|XP_001845866.1|</w:t>
      </w:r>
    </w:p>
    <w:p>
      <w:pPr>
        <w:pStyle w:val="Normal"/>
        <w:rPr/>
      </w:pPr>
      <w:r>
        <w:rPr/>
        <w:t>-------------ELDQVFPIVLRLLRFFRAWGSR-------------RRLLGLYGFFAVHFSVRLLPLIVYLDTSDMQTLIRHLGEIVFVGMLYPVFVVYVWKIPKLIQLVEILDRAFAKYDQPKEFREEIVKTNKFVRNICRFYFVYTGANIPVYIVAPILLTFWKYLRWNN-PNE-----PFYFDFPNELPLNHLNMWHYVICEVLIAPVFFCSAIFLALKSMLYYSLLQYVSLMFKLVLKRIQLLDKSLSHRRR-----------------------------------------------------------------------------------------------RRRRQLNRQVDAVVKHHYLALKCAAILEELISPILLAQFLGCVIVWCMLIFYMTMSIGDFGA-LTTLILCEILAFEMLAFSFFGSELTHVSSSVATEIYNFRWYDAPLAIQRKVLLISVRSQRIVGVTAFKFYYVTIEQFGKAVQTTYSFYLVMKK--</w:t>
      </w:r>
    </w:p>
    <w:p>
      <w:pPr>
        <w:pStyle w:val="Normal"/>
        <w:rPr/>
      </w:pPr>
      <w:r>
        <w:rPr/>
        <w:t>&gt;DpseOr22aL3_Ch4_group3_residues_10042093_to_10046399_reverse_strand.[1501_2807].sp</w:t>
      </w:r>
    </w:p>
    <w:p>
      <w:pPr>
        <w:pStyle w:val="Normal"/>
        <w:rPr/>
      </w:pPr>
      <w:r>
        <w:rPr/>
        <w:t>----------------DAFVYLDRVQKLWGWRATEDE-----RWMVLYNIWAFIWNVLLLVLLPLSMSMEYVQRFKNFGEFFGSLEICVDMYGCSLKCVYTMFGYKRFQAARKLLDRLDLRCTSDEDRASVHR-SVALANRCYVTYHILYSGFVVINWTGYLLL--------------------GSHAWRMYLPLDSEK--NFLVTSFFELLLMSGVVTMNQCTDVSPLAHMIMARCHMGLLKDRLNKLHSDPSKTEE--------------------------------------------------------------------------------------------DPSKTEEEHQEDLNRCIHDHCVILDYVNLLRPVYSVTIFVQFLLIGLVLGLSMIHIMFFSNFWTGIG-TMCFIFDVCLETFPFCYLCNIIIEDCRELSESLFQSDWLGASRKYKSTLVYFLHNLQQPIVLTAGGVFPICMQTNLSMVKLAFSVVTVIKQF-</w:t>
      </w:r>
    </w:p>
    <w:p>
      <w:pPr>
        <w:pStyle w:val="Normal"/>
        <w:rPr/>
      </w:pPr>
      <w:r>
        <w:rPr/>
        <w:t>&gt;CfOr360</w:t>
      </w:r>
    </w:p>
    <w:p>
      <w:pPr>
        <w:pStyle w:val="Normal"/>
        <w:rPr/>
      </w:pPr>
      <w:r>
        <w:rPr/>
        <w:t>---------------NRYYYINKMLLSLIGQWPFQ---------SRMEGIVMLVITLFLSCSFMSLQIWGLIAGINDLNIIMENASPLFIDVFIFMKLINCLYNKDKMKHLLERIEETWKRIQVGPEN-KILQNHAEQNRTLIIRYASIMYMLGVFYSAMPIIVKVLYWLLPTN-EAYT-----TRFLFRLNHVLDVDK--YFTLLMLNGILGVLFLMSVWVAADGMFILCTQHVCALFETVQNKVKRIQGSDIVMDEP-----------------------------------------------------------------------------------------------MDDEAYHVIIDCIKSYKYTLKFSELLSSTYGTHFLFLLGNVVVAVSFCIAELIMRDIPLDETVRLIACNTGLLLHIFYLSLMAQQIIDYSDKFQEVIYSCNWYKISLRSRKLLRFMLLRASKPCQIKAGKMYVMSMENFSSILQTSMSYVAVLTSL-</w:t>
      </w:r>
    </w:p>
    <w:p>
      <w:pPr>
        <w:pStyle w:val="Normal"/>
        <w:rPr/>
      </w:pPr>
      <w:r>
        <w:rPr/>
        <w:t>&gt;LhOr88PSE</w:t>
      </w:r>
    </w:p>
    <w:p>
      <w:pPr>
        <w:pStyle w:val="Normal"/>
        <w:rPr/>
      </w:pPr>
      <w:r>
        <w:rPr/>
        <w:t>---------------------LKIGLQFLGVLLNV---------SHSXYLLVNLY-VIPIVQHFQYLYVFAHFEISEISNLVDGSPITLNYSLTFFKFISFZTHRXVVHQILTTINDDWRECIDIKQHL-YV-INANVSNFCSNTMLSLNIFATLIYLFEZLCNLFC-VSYPRL-ZGY-----LRQLSIKIEFPFETMQSPTFELLVIPQFVHVFKCSLQSLHGFLISLVXMLHVSRQIDIMYQEFKSISQKTSCYKSS-------------------------------------------------------------------------------------------------------LGMIIKKHNRVISFSDNIKSFFFYTSCLEYFSLEYFCCLGSSXXINSEGSVPVFAKIALAYIAVMTAAFIFCFAGEYLS----------------------------------------------------------------------</w:t>
      </w:r>
    </w:p>
    <w:p>
      <w:pPr>
        <w:pStyle w:val="Normal"/>
        <w:rPr/>
      </w:pPr>
      <w:r>
        <w:rPr/>
        <w:t>&gt;gi|332018646|gb|EGI59220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QTVIFSSLRAISTLAYIYFVFLIGIIVAYSRSSYIYI-IQNLLYFH-LPT-----NYTLPLSRGFGWFWTDNFLYHIHMFYETGLITLSCMMACGIDSAFGFYVYQISSTIRAMMFAFTNPL---------------------------------------------------------------------------------------------------------TEKFSDLLRTCAVKHQKLLQCRNTLEHVYGPIVFWHIVSNAVLLCFLIYDFISLSVFNLNVSSSLSYAGVKLLQTFMYTWYGTFLTNAGEEFRKEIYFSKWLNLDCHVRTNVILMMM--QKPMTINAV-FSPINVTMFTNV---------------</w:t>
      </w:r>
    </w:p>
    <w:p>
      <w:pPr>
        <w:pStyle w:val="Normal"/>
        <w:rPr/>
      </w:pPr>
      <w:r>
        <w:rPr/>
        <w:t>&gt;gi|211909311|gb|ACJ12927.1|</w:t>
      </w:r>
    </w:p>
    <w:p>
      <w:pPr>
        <w:pStyle w:val="Normal"/>
        <w:rPr/>
      </w:pPr>
      <w:r>
        <w:rPr/>
        <w:t>----------------KYMRMIRFTLRSIGAWPSHET-----KLTLLSSYSYTCFLCIICCFGTIAQIAYLITNQGGFIDLGQTYLTVLMCFVYIQRTMLQTSYQAEIIEFSTKFHLMYHKNETE-FAAKMHNKVKRICEIVTGIQHLQIYYVLVMYNIAPLYSNFKSGMLSSE-KNGT-----YEHSVYYVLPFDHNNEVWYPVVGLYNFYVSYNLGAMFSCHDLLISVYVFHIWGHLNICEHNLNNFPRPSITRNS-----------------------------------------------------------------------------------------PLRYSAEENKKVAAGLKEIIIHYIMIKKFVEKTSNTYSVTLCFYYGFHMVAECILLLQCSTL--EVEALAKYGFLTVAVYQELIQLSVVFELIYAKGTSLIDAVYGLPWECMDNSSRRTVLILLQIVQQPLSLKACGMVPVGIQTMQAILKGSFSYFLMLRTF-</w:t>
      </w:r>
    </w:p>
    <w:p>
      <w:pPr>
        <w:pStyle w:val="Normal"/>
        <w:rPr/>
      </w:pPr>
      <w:r>
        <w:rPr/>
        <w:t>&gt;cplu_015170_b1</w:t>
      </w:r>
    </w:p>
    <w:p>
      <w:pPr>
        <w:pStyle w:val="Normal"/>
        <w:rPr/>
      </w:pPr>
      <w:r>
        <w:rPr/>
        <w:t>--------------YDKFKNFIRRLLSLVGAWSTE--------QSNLFARSLLYLHLSVYVVPAIGVFNFVGVNILNIKVVAKGLAILMGFSTNILKAACILINQKDVIELHKFLDSYFDTMVKKPKLSKIVLKGVGSFRRLTIIGTVLTTIVCFCYAAFPVLSV-----INQW-HHHTKPIQ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373_Si_gnF.scaffold00330_12820-264637.pep7</w:t>
      </w:r>
    </w:p>
    <w:p>
      <w:pPr>
        <w:pStyle w:val="Normal"/>
        <w:rPr/>
      </w:pPr>
      <w:r>
        <w:rPr/>
        <w:t>---------------------------------------------------LLMYMTLIVTVQYYQYYVVAHFDLNNIPLLMDCLGLTLAHSLCLLKLSTLWWNRRTFYYIVKTMDEDWKERNVNDFYASTMVGMANLSRRCSIAMISFNAFGAFFFTIGEHMLH---SLVANK-GDHK----PRVLPLKMQVPFDVSKSPIFEYFLLGQFLYEVVLASVVAMINSLLVSLILHVSGQIDIMRQEINEISHGKYD--------------------------------------------------------------------------------------------------YDSSTFLMDIKGLICKHQKIITLSKKIESLFTYIALMQLLWNTLIICCSGFMLILGLSNNKVLIKTAFLYFAKALEVFVFCYAGEFLSYKNKSICDAVYESLWYNLMPSNCRVLLVIMIRSQKQLTITAGKILDLTLDGFMSV---------------</w:t>
      </w:r>
    </w:p>
    <w:p>
      <w:pPr>
        <w:pStyle w:val="Normal"/>
        <w:rPr/>
      </w:pPr>
      <w:r>
        <w:rPr/>
        <w:t>&gt;gi|379070020|gb|AFC91721.1|</w:t>
      </w:r>
    </w:p>
    <w:p>
      <w:pPr>
        <w:pStyle w:val="Normal"/>
        <w:rPr/>
      </w:pPr>
      <w:r>
        <w:rPr/>
        <w:t>-------NAEARREIGATLTLCTFSMQCIGLSFERPD-----GTARLLQKLMFVVSVCTIVYHVFSEIVYIGLNSPRVEDVVPLFHTFGYGALSIAKVFALWSKKNVFTEHLDELSGIWPMEPLDEDARNIKEKSLTALRLVHQWYFSINVGGVLFYNVTPICVY----MYQLW-QGQDA---VVGFVWMSWYPFDKYKPINHVFVYIFEVFAGQTCVWIMICTDLLFSGLASHIAMLLRLLHKRLETLAETEKSQEE---------------------------------------------------------------------------------------------TEKSQEEYYQEIVANIKLHQRLIRYCNDLEEAFTIVNLINVVFSSLNICCVVFVIVL--LEPFMAVSNKLFLGSALIQIGMLCWYADDIFHSNADVALAVYNSGWYRTDPRCRRALIFLIRRAQKPVAFTAMKFTNLSLVTYSSILTRSYSYFALLYTM-</w:t>
      </w:r>
    </w:p>
    <w:p>
      <w:pPr>
        <w:pStyle w:val="Normal"/>
        <w:rPr/>
      </w:pPr>
      <w:r>
        <w:rPr/>
        <w:t>&gt;DeleOr35a</w:t>
      </w:r>
    </w:p>
    <w:p>
      <w:pPr>
        <w:pStyle w:val="Normal"/>
        <w:rPr/>
      </w:pPr>
      <w:r>
        <w:rPr/>
        <w:t>------------------LAWPLALFRLNHIWPLD-P-----STEKWARYLDKILAVLGCLIFMQHNLRYLRCGNRNMDAFLTGMPTYLILVEAQFRSLHILLHFEELQKFLQVFYANIYIDPRKEPE--MFRR--VDGKMLINRCVSAMYGAISGYLISPVFSLI----------NK-----RKDFLYSMIFPFNSDPLHIFVPLLLSNVWVGIIIDSMMFGETSLLCELIVHLNGSYLLLKRDLELAI---------------------------------------------------------------------------------------------------------AKQLKELIIKTLRKNVALNKFGQQLEAQYTLRVFIMFAFAAGLLCALSFKAYT---NPMANYIYAIWFGAKTVELLSLGKIGTDLAYTTDSLSSMYYLTHWEKINLRLFKLINLAIEMNSKPFYVTGLKYFRVSLQTGLKILQAAFSYFTFLTSM-</w:t>
      </w:r>
    </w:p>
    <w:p>
      <w:pPr>
        <w:pStyle w:val="Normal"/>
        <w:rPr/>
      </w:pPr>
      <w:r>
        <w:rPr/>
        <w:t>&gt;gi|355844828|gb|AET06161.1|</w:t>
      </w:r>
    </w:p>
    <w:p>
      <w:pPr>
        <w:pStyle w:val="Normal"/>
        <w:rPr/>
      </w:pPr>
      <w:r>
        <w:rPr/>
        <w:t>-----------------TIRTFHGVLSVAGVTIYAKD-----TPDSKLWLTLQIFNVIVGLFTIVFTTCFVVVNVSDILVCIQGACIWTTGLIMFISFGVCLVFRKQFRLFLIEMGLKLEQGERLNELKGMVIKSQEKLLKLTRVLLKTYVGSVWLCASLYLSDSVYQMIVRKD-DS------LRLMGFDMWIPWSLQNFNVYIATFAFNAYSGYLCCIAYPGLQLTIIMLVGQTIRQLRILTFILLNLDELVLEIVGQRGEN------------------------------------------------------------------------------------------NWQQHCTEILTQCVDHYIKIKRFSNKLNVICQPFYLALILDAILLVCVCSVKIAISDKSSPDTIKYYVHEFCFILVVLMFCLLGQQVENESQKLETAVT-EKWYIFDRTHKVNVRIFKMALSQRMPIYIFGSITLSAPTFTWFLRTGMSFFTLVMSV-</w:t>
      </w:r>
    </w:p>
    <w:p>
      <w:pPr>
        <w:pStyle w:val="Normal"/>
        <w:rPr/>
      </w:pPr>
      <w:r>
        <w:rPr/>
        <w:t>&gt;CfOr244</w:t>
      </w:r>
    </w:p>
    <w:p>
      <w:pPr>
        <w:pStyle w:val="Normal"/>
        <w:rPr/>
      </w:pPr>
      <w:r>
        <w:rPr/>
        <w:t>----------------NVLEFPFKVLTICGCWQPQ-S-----WTSIYKRIMYRMYTILIILIVNSFTFMDIILIVDNTDDFCDNFCILLPMIITCFKLFSLLANRKNIIKLIDILTKEPCKPLKLNEIEIYYKF-DNSIQLNTFHYTAMCLITWVSITFTSLMTNFG----------------ERKLTFRAWVPFEYSTMMLFCLLYIHQLIGLIVGALLNAACDGLICGMMVHICCQFEILTYRLSRIM-------------------------------------------------------------------------------------------------------------SDGLRNCVQQHCSILRFAFLVNAKFRIIITIQFLMSMFEICFNLYQITL-SKLDARCIRLALFMSCMLVEVFVYCWYGNEIKLKCLQFVDKIFEMEWLTLDNKLKRSLIIMMARTIIPIEITSAYTISMDLDSFVGVLKTSYSAYNLLQQM-</w:t>
      </w:r>
    </w:p>
    <w:p>
      <w:pPr>
        <w:pStyle w:val="Normal"/>
        <w:rPr/>
      </w:pPr>
      <w:r>
        <w:rPr/>
        <w:t>&gt;DtakOr67c</w:t>
      </w:r>
    </w:p>
    <w:p>
      <w:pPr>
        <w:pStyle w:val="Normal"/>
        <w:rPr/>
      </w:pPr>
      <w:r>
        <w:rPr/>
        <w:t>------TEETSPRTFLELMRVPVQFYRSIGEDIYAHR-----STKSLLLKIYLYAGFINFNLLVIGELVFFYNSIQDFETIIAVAPCIGFSLVADFKQFAMVRGKKTLIMLLDDLEEMHPKSLKKQRE-YRLPDFEKTMKRVINVFTFLCLAYTTTFSFYPAIKASVKFNFL-----GYDTF-DRNFGFLIWFPFDATSSLIYWITYWDIAHGAYLAGIAFLCADLLLVVVITQICMHFNYISMRLEE------------------------------------------------------------------------------------------------------CKPEEDKNNREFLIGIIRYHDKCLKLCEHVNDLYSFSLLLNFLMASMQICFIAFQVT--ESTVEVIIIYCIFLMTSMVQVFMVCYYGDSLIAASLRVGDAAYNQKWFQCSKTYCSMLKLLIMRSQKPASIRPPTFPPISLVTYMKVISMSYQFFALLRT--</w:t>
      </w:r>
    </w:p>
    <w:p>
      <w:pPr>
        <w:pStyle w:val="Normal"/>
        <w:rPr/>
      </w:pPr>
      <w:r>
        <w:rPr/>
        <w:t>&gt;DtakOr67b</w:t>
      </w:r>
    </w:p>
    <w:p>
      <w:pPr>
        <w:pStyle w:val="Normal"/>
        <w:rPr/>
      </w:pPr>
      <w:r>
        <w:rPr/>
        <w:t>----------------------------LGVNIAPRK-----RSSKYCRLTRLVVLIVNLSIIYSL-VAFIMENYTSFETYVEAVLLTFQLSVGVVKMFHFQSKVESCSQLVFSTEDLPKKKELLRSVSLILLDNWLIIDRQVMFFFKIVCMPVLYYCVRPYFQYIYDCYIVKD-TC------EMTLSYPAIVPYGKFEFPSYVIRFFLLQSGPLWCFFAVFGFNSLFVVLTRYESGLIKVLRFLVQNSTSDVLVPQHLRDKYLQ-----------------------------------------------------------------------------------------------KYLQCCVRLFARISSHHNQIENLFKYIILVQCSVSSILICMLLYKISTVEVGWVWMGMIMVYFVTIALEISLYNVSAQKVETQSELLFYDWYNCSWYNESREFKFMIKMMLLFSRRTLVLSVGGFTSLSHKFLVQVFRLSANFFLLLRNM-</w:t>
      </w:r>
    </w:p>
    <w:p>
      <w:pPr>
        <w:pStyle w:val="Normal"/>
        <w:rPr/>
      </w:pPr>
      <w:r>
        <w:rPr/>
        <w:t>&gt;373_Si_gnF.scaffold06792_1626879-1704318.pep8</w:t>
      </w:r>
    </w:p>
    <w:p>
      <w:pPr>
        <w:pStyle w:val="Normal"/>
        <w:rPr/>
      </w:pPr>
      <w:r>
        <w:rPr/>
        <w:t>---------------------------------------------------------------------------------------IFIKMFFNYNILFIIFHLEDLLMAINMIAEDWIKDKTSKERCIMIKQ-ARNVRIITIVCCFFMFLASSLVVILPCFGM----TVRYI-TNVTDPF--KILPLQTHYIYDKNQSPYFEITFVAQFLVALMCVTSYTGVDNLLGLLIFHLCGQMDILKEKLINIKQFKNY--------------------------------------------------------------------------------------------------KQFKNYNDGVALIVKEHIRLIKCFCIIESTYTLLLLGQLIYFGILFCLYGFLILVVKHMSMRFMYLVSVAINICGHMCLFCAVGEMLLSKCDDLYRAAYEHKWYKLDPKKAKILVLIMIRANKPLYITAGKMFPMTMSMFCNLIKTSAGYVSILLAM-</w:t>
      </w:r>
    </w:p>
    <w:p>
      <w:pPr>
        <w:pStyle w:val="Normal"/>
        <w:rPr/>
      </w:pPr>
      <w:r>
        <w:rPr/>
        <w:t>&gt;gi|284009984|dbj|BAI66627.1|</w:t>
      </w:r>
    </w:p>
    <w:p>
      <w:pPr>
        <w:pStyle w:val="Normal"/>
        <w:rPr/>
      </w:pPr>
      <w:r>
        <w:rPr/>
        <w:t>-------------------------FRVVGAWPSKFG-----DVPTTSDAVVKYIQLVLNVVCQVAGILYLRENMDSFFELGHSYITVLMSLVSMSRIITHCTYQEIFSLYVRKIHLF--NVRNDSEYAMEMHTKHKLCYFLTFFIHALMTLGILMFNLIPMYSNYINGKFNRE-TGAFSGVSNATMEHAVYYLWDTTHPIGYAIIVAFNWYISLVCSINFCTFDLFLYHLVFRIWGHLKILIHNLETF--------------------------------------------------------------------------------------------AIRNEEQNDYTEEESKQIYERLKKLVQHHNLIIDFIARISDTFGLSLFVYLCFHQVCGCILLLECSTL--ELSALIRYGPLTAIIFQLLIQVSLVFELLGSMTESLMNALYDLPWEYMEVRHRRTVHIMLRQSQVSLNTRALNMVDIGPRTMIAIIKTSLSYFVMLRT--</w:t>
      </w:r>
    </w:p>
    <w:p>
      <w:pPr>
        <w:pStyle w:val="Normal"/>
        <w:rPr/>
      </w:pPr>
      <w:r>
        <w:rPr/>
        <w:t>&gt;AmOr93PSE</w:t>
      </w:r>
    </w:p>
    <w:p>
      <w:pPr>
        <w:pStyle w:val="Normal"/>
        <w:rPr/>
      </w:pPr>
      <w:r>
        <w:rPr/>
        <w:t>----------------------XIFMKLVGIWMAGN-----------GZEXITLFT----AIIFSGYNLZMYFILGDFSACLFFISIILSSIMLLLKIIILFSHREDFFHLILYMKRNFLXNYDDHERK-MI-GCNZKCTSSSVSSRFSRWRPLLLTSSVRLLVK------NIG-KNES----DRILPFNMWVNLLLNITSYFEITYTLQXFSLYHIGVSYFCFDNFLCIMNLHVAGQFQVLQYRISNIIYXRFNEKKEK------------------------------------------------------------------------------------------------------------QHQALIYYCRKLEEVFNLIVLEQVLMFSLLICLDGYQILMADGDVKTRLIFSFHILGFLCQLLMFSYSCDCIIRWTLXPLLSMTSSR-----RMIRKDLILVIMRSNVPCYLTGRGFFIVSLEMY-XVLSTA-----------</w:t>
      </w:r>
    </w:p>
    <w:p>
      <w:pPr>
        <w:pStyle w:val="Normal"/>
        <w:rPr/>
      </w:pPr>
      <w:r>
        <w:rPr/>
        <w:t>&gt;DperOr43a__super_2_residues_1564322_to_1568869_reverse_strand.[1501_3048].sp</w:t>
      </w:r>
    </w:p>
    <w:p>
      <w:pPr>
        <w:pStyle w:val="Normal"/>
        <w:rPr/>
      </w:pPr>
      <w:r>
        <w:rPr/>
        <w:t>-------------------GINVRIWRYMAVLYPT-----------PGTSWRKFAFVLPVCAMNLMQFFYLLRMWSDLPAFLLNLFFFAAIFNSLMRTWLVIIKRREFEKFLEELFRLYRWILDSGDERTILLEAEREAHRLAVFNLTASFLDIVGALVFTLFKD------------------ERSHPFGVALPLDMTRTPVYEIFYLLQIPTPLLLSVLYMPFVSVFAGFALFGRAMLRILVHKLSLIG-------------------------------------------------------------------------------------------------------------YQRLTACIRFYIEVLGYVRNLNNLVNLIVAIEAIVFGSIICSLLFCLN-IITSPTQIVSIVMYILTMLYVLYTYYNRANDLVIENALVADAVYNVPWYEGNMRFRKTLLIFLMQTQCPLEIRVGNVYP------------------------</w:t>
      </w:r>
    </w:p>
    <w:p>
      <w:pPr>
        <w:pStyle w:val="Normal"/>
        <w:rPr/>
      </w:pPr>
      <w:r>
        <w:rPr/>
        <w:t>&gt;DpseOr33b-1_Ch4_group3_residues_9260908_to_9263092_forward_strand.[501_1685].sp</w:t>
      </w:r>
    </w:p>
    <w:p>
      <w:pPr>
        <w:pStyle w:val="Normal"/>
        <w:rPr/>
      </w:pPr>
      <w:r>
        <w:rPr/>
        <w:t>---------------------------------------------HLILQVLDILITIFVTFWYPIHLIVGLFYETTLGDVCKGLPITAACFFASFKFVCFRWKLEEIRSIEGLLLELDQRALTEEERAFFDRNTQREANFVWKSFIVAYGLSNAAAIATVLFGK------------------GHKLLYPAWFPYDVQASQIYWLSVSYQIAGVSLQILQNLANDSYPPMTFCVVAGHVRLLSMRLNRMGYKRELPKETVVR------------------------------------------------------------------------------------------------VVRELVDNIEDHRKLMKIVQLLRSTMHLSQLGQFISSGINISMTLVNILFFADNNFARTYYGVYFVAMLLELFPCCYYGTLVSVELNRLTDSIFSSNWVGMDRGYCRTLLIFMQLTLAKVEIRAGGMIGISLNAFFATIRMAYSFFTLAMSLR</w:t>
      </w:r>
    </w:p>
    <w:p>
      <w:pPr>
        <w:pStyle w:val="Normal"/>
        <w:rPr/>
      </w:pPr>
      <w:r>
        <w:rPr/>
        <w:t>&gt;gi|350406008|ref|XP_003487625.1|</w:t>
      </w:r>
    </w:p>
    <w:p>
      <w:pPr>
        <w:pStyle w:val="Normal"/>
        <w:rPr/>
      </w:pPr>
      <w:r>
        <w:rPr/>
        <w:t>------------------LPLSFALLTYCGYWRPAKW-----PHTSLKYRLYNVYSVFMILLLYFFTFCSCVFTSKNLEAMTDKFSLCVSVVGVCLKVANLFVRRGKIINVMNILLNENCIARDDQEER-IQRKNDDYARFSFLQYSFVTFAAAMNYCLQVCYS---AVFFATV-GQYKKLISMRELPVSDWMPYDLSSQKVYTISLVYQTVGLLICANTSVANETLIAGLMIQVGTQFEIFCHRARNLS-------------------------------------------------------------------------------------------------NTMSNEEFKIRCNKIIGNLIRHHYDIYEFAKTVNSVFQYMIFLQFCISSIVLCLSVYQFSTVDPFSMNFLWSGFYLCCMLMQVYLYCWFGNEVTLKSNKVRDAIYDMDWTMLPTEVMKSLLLILIRTDRPVKMTSGHVVVLSSQSFVSIMKMTYSSYNLLSNS-</w:t>
      </w:r>
    </w:p>
    <w:p>
      <w:pPr>
        <w:pStyle w:val="Normal"/>
        <w:rPr/>
      </w:pPr>
      <w:r>
        <w:rPr/>
        <w:t>&gt;gi|383857769|ref|XP_003704376.1|</w:t>
      </w:r>
    </w:p>
    <w:p>
      <w:pPr>
        <w:pStyle w:val="Normal"/>
        <w:rPr/>
      </w:pPr>
      <w:r>
        <w:rPr/>
        <w:t>-----------------TLKWSYKILDILGFSLTSH------WTSLWRRALYNSYGMILVISLHFMSMLDL-FNVTNQEDFVDNLYVTLVFLCDCCKTIMLLRRRGNIAKLIDELKEEPFATLNAEETEIQRKF-MQQIERNTITYALIIDVYVVATIIISFFTD-YR---------------HGGLKFRAWLPYDYSSPLLFTVTYVHQMVVMVFATNFIVACDSLFSGLLVNIYCQFELLEYRLKNVEKY-----------------------------------------------------------------------------------------------------------YYSLKLCARHHRRIYEFATAVNEVFTAIISIQFIVNTFALCFNHYRLSQ-LEFGAKFGEAAAFMFCVLAQIFYYCWYGNEVKLKSLTIVDVALDSTLMSLDNSTKKMFLTITMRAMEPIQFTSIHIVSMNLESFITLVKTSYSAYTMLQQM-</w:t>
      </w:r>
    </w:p>
    <w:p>
      <w:pPr>
        <w:pStyle w:val="Normal"/>
        <w:rPr/>
      </w:pPr>
      <w:r>
        <w:rPr/>
        <w:t>&gt;LhOr339FIX</w:t>
      </w:r>
    </w:p>
    <w:p>
      <w:pPr>
        <w:pStyle w:val="Normal"/>
        <w:rPr/>
      </w:pPr>
      <w:r>
        <w:rPr/>
        <w:t>------------DTWNHYYNILFKISSITGAWPYL----------KLRTKIFRVTLTTITLTILIPQLAYQFKCKKDMQCTFKAMTAYLLSFIAMLKVYTIQSNTRTIKNFIQHLLGYWKELQTSEEYE-IMKSYAENSRRFSLVYTIYCFIAVIVFVLMSLIPYALDIVLPLN-ESR-----PFLPPYQGYYYFDMQD--YFFETISHGIVAWTVTVAGLVVHDCMFVTFVEHVCSMFAVVGFRYEQLLFNRNEEMKDVNNSSEIS----------------------------------------------------------------------------NRNEEMKDVNNSSEISHKKIAFFVHTHREALKYAQLLENTFTTPFAIQMLIVTIEMSISLLQIAQGNEDTLEALRYIFYVFGQLIHLFFLSFEGQKLIDHSLQIRDKIYNSCWYSASIKLQKLIIFVMMKSLQPSFLSAGKIYILSLKSFTTVLQTSMSYLTVLTSM-</w:t>
      </w:r>
    </w:p>
    <w:p>
      <w:pPr>
        <w:pStyle w:val="Normal"/>
        <w:rPr/>
      </w:pPr>
      <w:r>
        <w:rPr/>
        <w:t>&gt;DyakOr85f__chr3R_residues_9270403_to_9272769_forward_strand.[501_1867].sp</w:t>
      </w:r>
    </w:p>
    <w:p>
      <w:pPr>
        <w:pStyle w:val="Normal"/>
        <w:rPr/>
      </w:pPr>
      <w:r>
        <w:rPr/>
        <w:t>---------------EDFARLPTTVFWIMGYDMLDVS-----RSRRILNRIYRFLCLASHAVCVGVMIFRMVETIDNVSLIMRYATLVTYIINSDTKFA-TVLQGNAIQSLNLKLAELYPKSTLD--R-IYHRVNDHYWTKSFVYLVIIYIGSSIMVVIGPIITSIIAYFTQNV-------F-TYMHCYP-YFLYDPEQDPIYVGIYSLEWLHSTQMVISNIGADIWLLYFQVQINLHFRGIIRLLE-----------------------------------------------------------------------------------------------------------HDQEDRQFLARIVDKQVRLVSLQNELNDIFGGSLLLSLLTTAAVICTVAVYTL-IQGATLEGFTYVIFIGTSVTQVYLVCYYGQQVLDLSGEVAHAVYNHDFHDASIAYKRYLLIIIIRAQQPVELNAMGYLSISLDTFKQLMSVSYRVITMLMQM-</w:t>
      </w:r>
    </w:p>
    <w:p>
      <w:pPr>
        <w:pStyle w:val="Normal"/>
        <w:rPr/>
      </w:pPr>
      <w:r>
        <w:rPr/>
        <w:t>&gt;DperOr69aB____super_9_residues_2616770_to_2617354_reverse_strand</w:t>
      </w:r>
    </w:p>
    <w:p>
      <w:pPr>
        <w:pStyle w:val="Normal"/>
        <w:rPr/>
      </w:pPr>
      <w:r>
        <w:rPr/>
        <w:t>-------------------------IRRYGWSGRQSG-----AKQTLMKKVIFVLGALNMSCYFFSFITYGYHIERKVAELSEVGGMLWFTVLGICNMYMLLIYRPQIEELLEGLEQLFAPAKQSPYCTRYF---YDDSALKMKRLGINFVCSATYYNLLPLVKL-LSELLTES-Q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339_Si_gnF.scaffold01629_62255-192132.pep</w:t>
      </w:r>
    </w:p>
    <w:p>
      <w:pPr>
        <w:pStyle w:val="Normal"/>
        <w:rPr/>
      </w:pPr>
      <w:r>
        <w:rPr/>
        <w:t>------------SEMEMYYATNKLFLYRIGVWPYQ---------RRVLKVMIPCFIVIVHISVVISEALLLYDTWGDINVAVDCIVNLILLFTADVKLINMVVNNRKFRRLLELMNKHWELLNNKIESH-ILKYYASISQKLTSYYAVYVIVTLTLYLSIPLAPRVLDVVIPLN-ESR-----PLIYVYPAEYRVDKEK--YYYPILFHSCLACSITGIILFTVDTTYIVCVLHACSLFTAVRYEYNGFECN-------------------------------------------------------------------------------------------------------------------------------------------------------LQLINYIH-TGEVIRYIFILFGTFLHLVCMCIPGQLLINRSAEIFDKAYSSEWYTFSKETRKLLTILLYRSLVPCKLTAGKIFVMSMTMISTV---------------</w:t>
      </w:r>
    </w:p>
    <w:p>
      <w:pPr>
        <w:pStyle w:val="Normal"/>
        <w:rPr/>
      </w:pPr>
      <w:r>
        <w:rPr/>
        <w:t>&gt;NvOr44</w:t>
      </w:r>
    </w:p>
    <w:p>
      <w:pPr>
        <w:pStyle w:val="Normal"/>
        <w:rPr/>
      </w:pPr>
      <w:r>
        <w:rPr/>
        <w:t>---------------EKAFTFTKLSVFFTAIWPPNCS-----SFKIKLANIFWIYSIISAMCLLIPMLASVLVYKDNPMIVSKSICLSCAVIQVIAKAIVCRHHQKKLQFLVKELTHFLKKAKK-EER-QLIEKYINRRAIFHMTFTLCCFGSSFFVICGPIFLP-------------------FSLPADAVYPFSVNSSPIWEIIYVHQASVGIQASS-GMCVDNLVAYILWYTGVRFESLYYKFKHIKDSKEM---------------------------------------------------------------------------------------------------------KEMLQCIKEHQYLLRYGTTVADTFRYVIFTTVLSVTAGLAFAGIYLF-SPQPIFVKGQFVVVSISVVVNLYVTALPSNNLISMCHKVGDVVYESLWVGDSPSIMKHWIFIIQRCQKPVVIAIPGLIKLSLQFYSSVLCSTFSYFSALH---</w:t>
      </w:r>
    </w:p>
    <w:p>
      <w:pPr>
        <w:pStyle w:val="Normal"/>
        <w:rPr/>
      </w:pPr>
      <w:r>
        <w:rPr/>
        <w:t>&gt;H_TcOr32</w:t>
      </w:r>
    </w:p>
    <w:p>
      <w:pPr>
        <w:pStyle w:val="Normal"/>
        <w:rPr/>
      </w:pPr>
      <w:r>
        <w:rPr/>
        <w:t>--------------SEQSFSINLKIMKLCRLFPPTE--------GKKFYKIQAYLLQFLLLLPIPILLHLLLDENLDMEKVNYNAVFLAQVTCFVIKLMAIIANSEKIKKCITELDSPKFAAVRENHK-IILQHCIKVCKRNTLIFVVFVICGASSWATKPLFWS------------------RRNLPLDVWFPLDTTSTPVYCSLYIYLLIGVYFTSFANMVIDPLIAGLAYHATSQIKILKDNLQHLNNV----------------------------------------------------------------------------------------------ANEEITSSKNKIIYMKIKRCVQHYDDILSFVKEFEECFSLAIFSQISASVFVICFSCLQLSKIKTFGYYFIQLVFYFGVILAQIYFYCFYGSTLFEESSSIINAVYSSKWYDFDVPCRKALLILMERAQTPITVAAGKIMDLSLVTFATILRRSYSLVAVLNN--</w:t>
      </w:r>
    </w:p>
    <w:p>
      <w:pPr>
        <w:pStyle w:val="Normal"/>
        <w:rPr/>
      </w:pPr>
      <w:r>
        <w:rPr/>
        <w:t>&gt;NvOr43</w:t>
      </w:r>
    </w:p>
    <w:p>
      <w:pPr>
        <w:pStyle w:val="Normal"/>
        <w:rPr/>
      </w:pPr>
      <w:r>
        <w:rPr/>
        <w:t>---------NFKTDPQHAINFFKKLGRFWTIWPVSAS-----RFTKVYHECSLWFIIINLFFASLTLWMSVCVYHKYPILMAKNLSQLMIISDSFTHLVLYRINRSELQVLVQEVFDFMKNSKQNEKY-IMRKHYNRFLGHYTILIVLYVIASLAFFCGAFILG--------------------KKFPMDASYPFSTDSILVSSIIFTHQTFSIVQNSV-LIMIDLLVITLFWYAGARIKILGYKFKIVDSNE----------------------------------------------------------------------------------------------------------NEKLKNCIKEHQKIIQYVASIVKAVRFILYKTISIVAIIIISAGLQLLY-YDAKVVISQFSLIIIVACFRIITYSSTIEEMNQLNEDLRWTVYKSSWFCITSEMKQCLQIFIHRCQIPLVTIDGQLLNMSLAFFAKLIYSTVSHLTTLRA--</w:t>
      </w:r>
    </w:p>
    <w:p>
      <w:pPr>
        <w:pStyle w:val="Normal"/>
        <w:rPr/>
      </w:pPr>
      <w:r>
        <w:rPr/>
        <w:t>&gt;H_TcOr36</w:t>
      </w:r>
    </w:p>
    <w:p>
      <w:pPr>
        <w:pStyle w:val="Normal"/>
        <w:rPr/>
      </w:pPr>
      <w:r>
        <w:rPr/>
        <w:t>--------------VEKSFRVNLLVMQVMGFYPPQ--------KYKSLYKIYTYVVYCAFTTLIPVLTLELFLAENNLEQISDNAFIVCEAGCFIIKYLPFVRNADKIKKSLFLIERPMFHIYTKRQEH-IIEECVAICRRNCRLFLTFCTITVINWSITPFFLP------------------GNNLPVEIWSPFEHKASKFYFLSFVYIVAGVGNAAVSSGVIDPLLAGLISHATSQLKVLKNNLQFLDEHAEERIASR-----------------------------------------------------------------------------------------------ADFIYQQIKLCVNHHIAITEFIDVYEDTYSSSVFIQFAASVVVICISCLRLSMVEPFTFTFFVMALFLWTMLCEIFLYCYYGTILYEENHSLTNAIYMGKWYNYDIKSMKALVILMERSKRPMIVTAGKILDLSLETFTTILRRAYSLLLVLKN--</w:t>
      </w:r>
    </w:p>
    <w:p>
      <w:pPr>
        <w:pStyle w:val="Normal"/>
        <w:rPr/>
      </w:pPr>
      <w:r>
        <w:rPr/>
        <w:t>&gt;DmojOrN2-5___scaffold_6540_residues_8953200_to_8954800_reverse_strand.[109_1409].sp</w:t>
      </w:r>
    </w:p>
    <w:p>
      <w:pPr>
        <w:pStyle w:val="Normal"/>
        <w:rPr/>
      </w:pPr>
      <w:r>
        <w:rPr/>
        <w:t>--------------------YLLRVMKFMGWIPPK-Q-----GILRYLYLFWTCLVFCILICGPLLMALSLIVNLKNFGEFLSLLSLNLNISGAIIRNIIVYINMERMHESLSMLDDLDARLQTDSDRRRIH-AAVAKSNYLFFIIAEFYLIYTMSVFVVGVVN--------------------GHPPWLFYNPFDWRDGIRVWMQTIFESYIMVLVAVLVLIDDTYTIVLVVSYRGHIGVLKDHIRKLRTDPQ--------------------------------------------------------------------------------------------------QRTEAENYDELVFNIIYHKLITQCCNVMRPVISQTIFVQFLLIGIDLGLTLVNVLYFSG-LFRAISAIMFALAVMVETFPFCYLCDLLAKDCEDLSNILFDSPWIDAEPKYKSALKFFMHNLQQPIVFKAGGIFAISLNSNIQMAKFAFSVMAIVQQM-</w:t>
      </w:r>
    </w:p>
    <w:p>
      <w:pPr>
        <w:pStyle w:val="Normal"/>
        <w:rPr/>
      </w:pPr>
      <w:r>
        <w:rPr/>
        <w:t>&gt;AmOr118</w:t>
      </w:r>
    </w:p>
    <w:p>
      <w:pPr>
        <w:pStyle w:val="Normal"/>
        <w:rPr/>
      </w:pPr>
      <w:r>
        <w:rPr/>
        <w:t>-----------------------YSLRIFGIWPDSP--------YP---KLKIITWIIILPTFLVFQYWYCITHIKGLIDLLDGLSLTLSNTLVFIKLIVIWFHKRTFYEILMSMKEDLNNNKHATENKRIIMDKSMLSSRISNFLISYFAITFFLYSGVALVIF------DED---------QGKFLVRMEFPFIATISPRYEIILITQFIFESFIVYGAATSIALIAALILYVGSQIDLFCQNL-----------------------------------------------------------------------------------------------------NLTFHSYKKRESQDTIKDIIVRHQKIIQLSKNIETIFTYISLCQFVSNMLVICFISFVLTVSEQTIVLIMKCLPYYIAVNCEAFILCYTGEYITSKSENINKAVYNFLWYNLKPRDVRIMLMIILRSQKQLTLTAGKFICLSLEAFANMLKASASYVSVLYA--</w:t>
      </w:r>
    </w:p>
    <w:p>
      <w:pPr>
        <w:pStyle w:val="Normal"/>
        <w:rPr/>
      </w:pPr>
      <w:r>
        <w:rPr/>
        <w:t>&gt;DmojOr45b__scaffold_6496_residues_2056504_to_2061445_forward_strand.[1501_3442].sp</w:t>
      </w:r>
    </w:p>
    <w:p>
      <w:pPr>
        <w:pStyle w:val="Normal"/>
        <w:rPr/>
      </w:pPr>
      <w:r>
        <w:rPr/>
        <w:t>------------------FFVTRYSFGLLGLHFER--------LPSIWSTCWLIFNFVNLLHCCQAEFSFGWSYIHSPLDAMDAFCPLACSLTTLYKMACMWASRVEVASLIQRIRQLTEQQTE-GKRTDLKSEYYRLATLLCMLIFTLGSINTAAFVLRSFWEMWMHRHLP---------F-KYDMPFRMIFPAIFHRMPLYPLAYLYSTWSGQVTVYAFIATDGFFFSFTLYMTFLLKALRMDLQRILQAVK------------------------------------------------------------------------------------------------------EICCEQLRIIIDRHNDIVGIVQRFSVIMAAPTFAQFLSASLVIATSVIDILLFSGLN--IIRYVVYASTVSACLLLYCYGGTEMSLASMDLGEAAYNSHWYMWNREVRQRIFLLIMRAQRPITVRV-PFFVPSLPVFTSVIKFTGSIVA------</w:t>
      </w:r>
    </w:p>
    <w:p>
      <w:pPr>
        <w:pStyle w:val="Normal"/>
        <w:rPr/>
      </w:pPr>
      <w:r>
        <w:rPr/>
        <w:t>&gt;AmOr116</w:t>
      </w:r>
    </w:p>
    <w:p>
      <w:pPr>
        <w:pStyle w:val="Normal"/>
        <w:rPr/>
      </w:pPr>
      <w:r>
        <w:rPr/>
        <w:t>----------KKINSNKHLQNNLSIIYYIGLWPDR-------VKYKYLYNLYTICSLIFVGIIIVSEIIYIIINWGKIEIMMTGLTILMTNSTYAAKVIYIICRYERIKNLVDITNSEIFNRDNDKYKH-IISYYNWQGIFHHIAYQGFASICIFSYSCIPLQSAF-----SGK---------SKQLPIAGWYPYNVTSTPIFEIACLHQVLVILINCINNIAIDTLITGFIIITCCQLTILKK---------------------------------------------------------------------------------------------------NNINIEKSPSKIYNKFYENLKHCVKHSIIIFDFTKQIQDIFGIIIFFQLFVNCIIVCLAAFNLSQIKNYITEFFGSLLYICCMIYQIFIYCWHGNELYLHSMKICLSAYKNNWWNNNKNFNYALLIIMIRTQIPLIIIVGKVMELSLQNFLLILRTSYSIFTLLKTF-</w:t>
      </w:r>
    </w:p>
    <w:p>
      <w:pPr>
        <w:pStyle w:val="Normal"/>
        <w:rPr/>
      </w:pPr>
      <w:r>
        <w:rPr/>
        <w:t>&gt;AmOr117</w:t>
      </w:r>
    </w:p>
    <w:p>
      <w:pPr>
        <w:pStyle w:val="Normal"/>
        <w:rPr/>
      </w:pPr>
      <w:r>
        <w:rPr/>
        <w:t>------MKKPFNKSIDYYILPNKIFCSIAGMWPIDEK-----SSSKIFAYVRLIFGLIIVNSFFIPQIIIIVMNWKNIKIIAGIGCVLTTITQVLFKMIYLIARREKTYSLYYKIRNLWNSSNDSKERP-YEEF-AYWARIFSIIFYSSCMCNVFTFSIAAAIDYF---KFEYN-ANNTEN--NRHLPFIVWYGTDISASPSFEIVFFYQIISSSICASVISGLDTSLMTIILHVSGQFKLINIWINNIG------------------------------------------------------------------------------------------------IEINCNPNYMRKLKVDLIKCIRHHQQLIHVVNNVNNLFTPIIFIQLLTSGIEICLSGYAVLDNNSANADLLKFISYFISMGIQLLLWCWPGEILIQESQEIGHVIYNIPWYNLPPIYQKYLYFMIVRSQQYCRITALTFQTLSICTLSNVFNTSVSYFTLLRQM-</w:t>
      </w:r>
    </w:p>
    <w:p>
      <w:pPr>
        <w:pStyle w:val="Normal"/>
        <w:rPr/>
      </w:pPr>
      <w:r>
        <w:rPr/>
        <w:t>&gt;AmOr114</w:t>
      </w:r>
    </w:p>
    <w:p>
      <w:pPr>
        <w:pStyle w:val="Normal"/>
        <w:rPr/>
      </w:pPr>
      <w:r>
        <w:rPr/>
        <w:t>-------------------------MKFIGIWPEERK-----W-NQASNYLVLIPFLMILCFICAPQTINLTIISNDFNLVIENLSMGITITLSLLKTIAFWINGKPLKSLLNCMANDWIKVTSKTEQETMARI-ASITRNTIIKSTVMCHTVVAFYVFLRYISMKY------N---------ENKLLFRAYFPYDTTVSPNYELTILGQFVAALYAATSYTAVDTFVAMLILHVCGQLSGIKNELSRLPTYD-----------------------------------------------------------------------------------------------SRLPTYDKKDLKRRLKEIVQKHEYVNRFAETIENCFNVMLLIQILGCTVQLCFQCFQAIMSEYLFFQLMFLLVYVFYVMLQLYLYCYVGERLSVESMEIVNAAYNTEWYTLPTNITKMLIIVMCRAKSPLTVTAGRFCSFTLQLFSEVLKTSMRYLSVLYAVK</w:t>
      </w:r>
    </w:p>
    <w:p>
      <w:pPr>
        <w:pStyle w:val="Normal"/>
        <w:rPr/>
      </w:pPr>
      <w:r>
        <w:rPr/>
        <w:t>&gt;AmOr115</w:t>
      </w:r>
    </w:p>
    <w:p>
      <w:pPr>
        <w:pStyle w:val="Normal"/>
        <w:rPr/>
      </w:pPr>
      <w:r>
        <w:rPr/>
        <w:t>----------------FAMGWNRFNLTLLGVYPEPRS-----RNSRLMSLIFWFTTLVTFTFICAPQTANLILKSTSLDEVIENLSINIPIVFALIKQIVLRYYKKALTELLGEMLADWSGPIGDQDRETML-RNARLSRAISIVCSTLTYFMLLAFVSLQVWSN------AEN-ASETD---LGGLLHPATFPYETSKSPNYEITWLGQLMGTVLTAICYSCFDTFLAVLVLHLCGQLTVLGTALEDLVN-----------------------------------------------------------------------------------------------------RNDYKTFEQRLSSIVNRHNHLSRFAVIVEDCFNITLLVQTLICTAMFCLTGYRMITSDVPIVGIIFFIIHVIYTMLHLFIYCYVGETLLGQSTGIGLSTYHCNWYDLPSRRAVLLMIVIRRANVSFQITAGKFSPFSLEFFNAVLKTSAGYLSVLLAMK</w:t>
      </w:r>
    </w:p>
    <w:p>
      <w:pPr>
        <w:pStyle w:val="Normal"/>
        <w:rPr/>
      </w:pPr>
      <w:r>
        <w:rPr/>
        <w:t>&gt;AmOr112</w:t>
      </w:r>
    </w:p>
    <w:p>
      <w:pPr>
        <w:pStyle w:val="Normal"/>
        <w:rPr/>
      </w:pPr>
      <w:r>
        <w:rPr/>
        <w:t>----------------NFLKVNKIFGLITGVWPYQNY-----R-SKMAE---RFISVTVMMSGFVTQFAYLVLN-PTMDKIATNLPYSIASFGTFVKMGNYFLDETKLTTILNHIFEDWATIKSKEEYE-IMYKYSRRGLFITISYFLHIGVTETFMLILPMVPPILDIIVPLN-VSR-----KRVFLYPAYFWLDDEK--YYVLLLGHMIITLLMICFIFCACDTNYVYAVQHACGLLAIAKYRFKNVCKNLK-----------------------------------------------------------------------------------------------------EEIKYKSICESIKAHQHALKYLKLIENSYHTYLFVSMGLLIMAISVSLLEVANGKNGSRELV-QATFLFAQLFHTFILTVQGQFVINELQDVYESIYESPWYTFSPRIRSLYVLSLRSCLNFPTLTAGGLIVLNLQSFAEIIKAAVSYYTVMQT--</w:t>
      </w:r>
    </w:p>
    <w:p>
      <w:pPr>
        <w:pStyle w:val="Normal"/>
        <w:rPr/>
      </w:pPr>
      <w:r>
        <w:rPr/>
        <w:t>&gt;AmOr111</w:t>
      </w:r>
    </w:p>
    <w:p>
      <w:pPr>
        <w:pStyle w:val="Normal"/>
        <w:rPr/>
      </w:pPr>
      <w:r>
        <w:rPr/>
        <w:t>---------------DQYLKINKFFGQLVGVWPYQ---------QRFIKFCIRFITSVIVVLTLAAQISRVI-IFYSIDVLSDQLPYLDVGFVLLFKQYNYILNEDKLRELLNEIISDRLIKRSKEELE-ILEIYLKRARVLSTVYEVSIFFCGFMFLLIPSIPPILNIISPLN-ESR-----GRELIYPSYYFVDEEK--YYYPILMHMIAVALILTSVYVACDTYLVYIVHHGCALLAISGYRFKHAVDDI-------------------------------------------------------------------------------------------------------DETYTKVRQSIKAHKMAVEYVDKIDACHIHYFLLIIGMIVLAFTGTFVKLS-SMEVNVRFFTFCAFTVGQLTHLFFLTIMGQFLINANEEIFKTIYEARWYNGSSRTQSLYILVLRKCLSPPKLTGGGLVALNLDSFLQILKASFSYYTVFRS--</w:t>
      </w:r>
    </w:p>
    <w:p>
      <w:pPr>
        <w:pStyle w:val="Normal"/>
        <w:rPr/>
      </w:pPr>
      <w:r>
        <w:rPr/>
        <w:t>&gt;DgriOr33c__scaffold_15126_residues_6611223_to_6615883_forward_strand.[1501_3161].sp</w:t>
      </w:r>
    </w:p>
    <w:p>
      <w:pPr>
        <w:pStyle w:val="Normal"/>
        <w:rPr/>
      </w:pPr>
      <w:r>
        <w:rPr/>
        <w:t>--------------------------------------------RSRTVFVLMVIVHFLITVMFPLHLLLGLMLQGTPAERLKNLTLSILSTACSLKHIMHVWHLPQMMEIEKLLHELDKSVQSDEEHQETLQCHVNRITRCIYTSFAVVYIAYIPTILLAILAE------------------PRELLYVAWLPFDWRQSLHYSLAFSYQILSIMIECMQALANDIYSPLTLCYVSGHIHLLGIRVSRLGVYQKSERQTRQ--------------------------------------------------------------------------------------------KSERQTRQQLRACFEDYSLLMRLYQLTRETISSVQFIQVVFCGTNLCIVVSYVLLFVRDTLSLMYNAVLFIVICLQLFPSCYFASDVAEEACQLPYAIFSSNWYEQSAHIRRNILVFTQLTRVANQRMMAGFLELNLNTFFTTLKMAYSLFAVVSQVK</w:t>
      </w:r>
    </w:p>
    <w:p>
      <w:pPr>
        <w:pStyle w:val="Normal"/>
        <w:rPr/>
      </w:pPr>
      <w:r>
        <w:rPr/>
        <w:t>&gt;DperOr59a____super_4_residues_4387439_to_4389628_forward_strand.[501_1690].sp</w:t>
      </w:r>
    </w:p>
    <w:p>
      <w:pPr>
        <w:pStyle w:val="Normal"/>
        <w:rPr/>
      </w:pPr>
      <w:r>
        <w:rPr/>
        <w:t>------------------IRSHWTAWWILGVAHKRVQ-----SWRS-LYVCLSVLANVMVTVGYPLHLGLSLFRNRTLTEDILNLTTFVTCLACSAKCLIYAYNIDKVARMEQLLRLLDERVSGEKQRAIY--GNVKLQLRIVLYVFIGIYMPCGLFAELSFLFK-----------------EQRGLMYPAYFPFDWLTSRNYYMANVYQIVGISFQLLQNYVSDCFPAVVLCLISSHVKMLYSRFEEIGRDPSINA----------------------------------------------------------------------------------------------------NAEKQLEDCITDHKRLLELFRCIERLMSVPMFIQFTVTALNVCISIAALVFYVSEPMARTYLIFYALAMPLQIFPSCYFGTDNEFWFGRLHYAAFSCDWPQQGRSFKRKMMFFVERSLKQSTAIAGGMLRIHLDTFFSTLKMAYSLFTIIIRMR</w:t>
      </w:r>
    </w:p>
    <w:p>
      <w:pPr>
        <w:pStyle w:val="Normal"/>
        <w:rPr/>
      </w:pPr>
      <w:r>
        <w:rPr/>
        <w:t>&gt;ApOr21</w:t>
      </w:r>
    </w:p>
    <w:p>
      <w:pPr>
        <w:pStyle w:val="Normal"/>
        <w:rPr/>
      </w:pPr>
      <w:r>
        <w:rPr/>
        <w:t>----------------------------------------------------AKVIVGLTLVLQSMQVCRLYLARHDITMFAYIGVMIINGLMCLLKGYMVAAKADQMSATLTAANYAFTKCGGRDPSK--LRLCRARLSAILRTFVGLSFGTLIVWLTMPWFMA-----------------------------SDYDDQPIWGVVYVIESIILTVNVFCWTSFDCYLVTMCFVFEAQFCTMSTGYETLGRRRTGAKSSAPQKL--------------------------------------------------------------------------------------NNVKISDVNYDDLTSHIRDNQNIIKQYDAFFDVVRPMVLIQIANGMYSIIMLIFLTLVTSIFSAPILKFVCGLASLTIELYIYCYGFNHIEDGKSTVNFGLYSSNWTEMDLKFKKTLLLAMLNSAHKRVMKVSPNSIVNLEMFTGVMNMSYSIVSVLL---</w:t>
      </w:r>
    </w:p>
    <w:p>
      <w:pPr>
        <w:pStyle w:val="Normal"/>
        <w:rPr/>
      </w:pPr>
      <w:r>
        <w:rPr/>
        <w:t>&gt;DmojOr98aL2__scaffold_6680_residues_10173000_to_10174790_forward_strand.[273_1576].sp</w:t>
      </w:r>
    </w:p>
    <w:p>
      <w:pPr>
        <w:pStyle w:val="Normal"/>
        <w:rPr/>
      </w:pPr>
      <w:r>
        <w:rPr/>
        <w:t>---------------RDAFTYVEKGMRFIGWMPPS-R-----DHPKYWSYCAYAFLVTGLAGAYMPFFLSYFVNFSTPGDFLTSIQVAFNSACLGVKLILILWRFEQLKQLLDILDRPCIQEGAGE----VIHRCVARCNFIYMVYQTAYTSYTVLTCASSFLT--------------------GSTPWGIYIPFDSHSSQAFLIAACIESFMGAAAVIMDQFIDVYPVIFGIILRTHMKLLIARVERLRRGQSQSDD----------------------------------------------------------------------------------------------SQSDDEEYAKLVNCIKDHKNILQFSNDIRPLVTGPIFAQFLSIGLSLGLAMVNLMFFSTIWTG-MATFVFIMVLMIETFPFCFISELIADDCIDLTHAIFHSDWVSASKRYKATLAFFLHQTQQPIVFIAGGIFPICMRTNIEMAKLAFSVVTIVKQM-</w:t>
      </w:r>
    </w:p>
    <w:p>
      <w:pPr>
        <w:pStyle w:val="Normal"/>
        <w:rPr/>
      </w:pPr>
      <w:r>
        <w:rPr/>
        <w:t>&gt;gi|379070022|gb|AFC91722.1|</w:t>
      </w:r>
    </w:p>
    <w:p>
      <w:pPr>
        <w:pStyle w:val="Normal"/>
        <w:rPr/>
      </w:pPr>
      <w:r>
        <w:rPr/>
        <w:t>--------------FRETYKIITFNMIVGMLYPTP--------ETAVCRLLGIVLVLISISPAALIALLDVWHSWQDIINIVRHITVLGPCLAAIFKMMLFYYTRDEAWRIIRKIDADHARYNILSEHKEIARRHIQNTQYYSKCWAITVAVTVLTFPLTAVVLNFYNFVFKEE--------PVKYMIHDLEKPFDRFASPYFEIMFGYMAYCSLWYIISFIGFDAFFGVTINHACMKLELACKIMEDA--------------------------------------------------------------------------------------------------------EDRDSRQSRMKEVISEQNDFFSMVELIQETFNFWLGLIVIATMCQICNCMYQIIE--GYGID-PKYIIFILGTIAHIYLPCRYAAKLQVTALDVATHLYCCGWEHVDERARKMVAFMIARAQVPLKITAFNMFYFDMDLFVSILQTSYSLFTLLRS--</w:t>
      </w:r>
    </w:p>
    <w:p>
      <w:pPr>
        <w:pStyle w:val="Normal"/>
        <w:rPr/>
      </w:pPr>
      <w:r>
        <w:rPr/>
        <w:t>&gt;ApOr22</w:t>
      </w:r>
    </w:p>
    <w:p>
      <w:pPr>
        <w:pStyle w:val="Normal"/>
        <w:rPr/>
      </w:pPr>
      <w:r>
        <w:rPr/>
        <w:t>-----------------------KLFKAIGMYQLLHG-----LNSDLCRKTAMMVVGLTVGLQL-MQVFRLYLARHDIPMFANMAMLVVYGFMCLLKGYTLANHADRICITLEVARYAFTDCGRRDPS--LMRRCRARLSTILRTFVGLSFGTLVVWLVMPWFLA-------------------------SE--YDG-KPLIWAVVYVVESIILTVNVFCWTSFDCYLVTMCFVFEAIFRTMSSGYEKVGQVKANV-------------------------------------------------------------------------------------------------------YDDLISHIKDNQKIVEKYKTFFEIVTPTVLLQIADGSYTIITMIFLISIANGNSIMILKYVCGLVSLTIELYIFCYAFNYIEDGRSTVNFGLYSCDWTDKDLKFKKTVLLAMMNSANKQVMKLSPNSIVNLAMFSRVMNMSYTIVSTLLS--</w:t>
      </w:r>
    </w:p>
    <w:p>
      <w:pPr>
        <w:pStyle w:val="Normal"/>
        <w:rPr/>
      </w:pPr>
      <w:r>
        <w:rPr/>
        <w:t>&gt;gi|315139148|gb|ADT80769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VAARLKDCIVYHREIILFTDRMSNVFGPMLFVYYSFHQASGCLLLLECSQM--TAQALMRYVPLTIILTQQLIQLSVIFELVGSESDKLRHAVYGLPWECLDVKNRRVVVIFLANTQEPVHVKAMGVANVGVTSMAAILKTSMSYFTFLRSM-</w:t>
      </w:r>
    </w:p>
    <w:p>
      <w:pPr>
        <w:pStyle w:val="Normal"/>
        <w:rPr/>
      </w:pPr>
      <w:r>
        <w:rPr/>
        <w:t>&gt;BmorOR-24</w:t>
      </w:r>
    </w:p>
    <w:p>
      <w:pPr>
        <w:pStyle w:val="Normal"/>
        <w:rPr/>
      </w:pPr>
      <w:r>
        <w:rPr/>
        <w:t>---------------DRSIKKIESYFRWMGINIRSGN-----NNKKDVFKIRCIYFINFLLNTDVLGAIFWFRQGKTFTEVTYNAPCLTFSFLANFKMLSLIFYEKTVHELIAALQK-HFLRQNCAEELKMLKDEKNFLHAVFKGSKIVNYASILTFGCSPLVLIAS-NYYK---TGR----MDYLLPLIVLYPFDVDNITVWPIIYVRQIWSVITAVIGVCATDYLFYTFCVYISTQFRLLGHSIERVVP------------------------------------------------------------------------------------------------------RLNGNLRMKFVENLKWHQELIRAASLLEQIYTKSTLYNFVTSSVIICLTGFNVA-VVEDFAVILSFLFFLFMSLLQIILLCFFGDKLMKSSTNISDAVYNSKWYLTEKNVGKVLLMVQIRSQRACRLTAYGFAEVNLRAFMKILSTAWSYFALLQSL-</w:t>
      </w:r>
    </w:p>
    <w:p>
      <w:pPr>
        <w:pStyle w:val="Normal"/>
        <w:rPr/>
      </w:pPr>
      <w:r>
        <w:rPr/>
        <w:t>&gt;DgriOr88a__scaffold_14906_residues_6924916_to_6927207_reverse_strand.[501_1792].sp</w:t>
      </w:r>
    </w:p>
    <w:p>
      <w:pPr>
        <w:pStyle w:val="Normal"/>
        <w:rPr/>
      </w:pPr>
      <w:r>
        <w:rPr/>
        <w:t>-----------------------------------------------------------------------------------NPPMLTMGFYFVIRGVSLFIKRHDMIDFLNDLDKEFPRDLQEQMV-VGVDVVFKQFQQRRKFLSLYFDMSLFLFCLAPPITYI---ITYED-RNAPILL--EHQLIGGYLPFDLRQNAIYPLVWIYDVYAVLVGVAFFNSFDTMFYGIHTQIIMHLDYLSRQFEAIDAEDSST---------------------------------------------------------------------------------------------------TDWFYEHIFGLIRRQQQLNMICDKFNDIFKLAILMTDLVAAASLCFHLYLLTD-VKDPGMIFKEVLVTLSLIAFTFDTCLRGTQLEDASARLNEAIYNQNWYMGSKKYRKLFLIWLKYTQCTKKITAYGLMDVNMTHFSDIMQLAYRLFTFLNS--</w:t>
      </w:r>
    </w:p>
    <w:p>
      <w:pPr>
        <w:pStyle w:val="Normal"/>
        <w:rPr/>
      </w:pPr>
      <w:r>
        <w:rPr/>
        <w:t>&gt;DrhoOr45b</w:t>
      </w:r>
    </w:p>
    <w:p>
      <w:pPr>
        <w:pStyle w:val="Normal"/>
        <w:rPr/>
      </w:pPr>
      <w:r>
        <w:rPr/>
        <w:t>----------------HLFFVTRYSFGLLGLVFGQ--------KQSWLQLSWLLFNFVNLAHCCQAEFLFGWIHRTSPVDAMDAFCPLACSFTTLFKLGWMWWRRQEVTDLMERIRLLIKDQENDSRRDSAQRSYYEMVTRCGMLVFTMGSITTGAFVLRSFWEMWVR---------RHQEF-KFDMPFRMLFPEFAHRMPWFPFFYIYSTWSGQITVYAFAGTDGFFFGFTLYIAYLLMALRYDVQDA--------------------------------------------------------------------------------------------------------------------------------------------------------------------------------------------------SLALGEAAYSSAWYNWDRETRRRVFLIILRAQRPITVRV-PFLAPSLPLFTSVIKFTGSIVA------</w:t>
      </w:r>
    </w:p>
    <w:p>
      <w:pPr>
        <w:pStyle w:val="Normal"/>
        <w:rPr/>
      </w:pPr>
      <w:r>
        <w:rPr/>
        <w:t>&gt;NvOr213PSE</w:t>
      </w:r>
    </w:p>
    <w:p>
      <w:pPr>
        <w:pStyle w:val="Normal"/>
        <w:rPr/>
      </w:pPr>
      <w:r>
        <w:rPr/>
        <w:t>-----------------YYWINKILLDGFGLWPET-S-----RERKFMSF---VFFNISTFSLLIPTFAGMIFKRKIWVKALENFVAILFFGAILSEYNLNYLLGKRVKLLYKKIADDWKMLSDKAELD-ILHKYSRFSKTITMIYICYALLAFILILFVPVVPVIMDQIIPLK-NGIRI---RVETIHPYYFDFDINK--YYYHMYVFHFLVGSYGSIAYLAINSMHAACIQHVRGLFAIVCYRLEKLGKSDS--------------------------------------------------------------------------------------------------------------------NSSIXCIHMIGNSFGANFIVFISFTVIGIAILMFDLLFYQDHPIQKILVVGIIVGVLMFFFVLVWITQQLTDSNENVLLQVYSCHWYNLSVKGQKLVYLLMMRTFKTTKIRAGGLIEINIHLFESVLKTSLSYAMVMQK--</w:t>
      </w:r>
    </w:p>
    <w:p>
      <w:pPr>
        <w:pStyle w:val="Normal"/>
        <w:rPr/>
      </w:pPr>
      <w:r>
        <w:rPr/>
        <w:t>&gt;gi|226510895|gb|ACO59974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SRRTVLILLQIVQQSLAVKACGMVPVGVQTMLAVLKASLSYFLMLRTF-</w:t>
      </w:r>
    </w:p>
    <w:p>
      <w:pPr>
        <w:pStyle w:val="Normal"/>
        <w:rPr/>
      </w:pPr>
      <w:r>
        <w:rPr/>
        <w:t>&gt;DbiaOr45b</w:t>
      </w:r>
    </w:p>
    <w:p>
      <w:pPr>
        <w:pStyle w:val="Normal"/>
        <w:rPr/>
      </w:pPr>
      <w:r>
        <w:rPr/>
        <w:t>------------------FFVTRYSFGLLGLRFGG--------QLSWLQLSWLVFNFVNLAHCCQAEFVFGWSHLRSPVDAMDAFCPLACSFTTLFKLGWMWWRRQEVFELMERIKLLIRQQEMRKDPR---RDVAQRSYYLMVTRSGMLVFTMGSITTGAFVLRSLYEM---W-ARRRQEF-KYDMPFRMLFPEFAHRMPWFPIFYLYSTWSGQVTVYAFAGTDGFFFGFTLYMAFLLQALRYDVQD-----------------------------------------------------------------------------------------------------------AHICCHRLADIVDRHNEIEKIVEVFSGIMAFPTFVHFVSASLVIATSVIDILLYSGYN--IIRYVVYTCTVSSAIFLYCYGGTEMSTESLSLGEAAYGSAWYKWDRETRRRVFLIILRAQRPITVRV-PFFAPSLPVFTSVIKFTGSIVA------</w:t>
      </w:r>
    </w:p>
    <w:p>
      <w:pPr>
        <w:pStyle w:val="Normal"/>
        <w:rPr/>
      </w:pPr>
      <w:r>
        <w:rPr/>
        <w:t>&gt;gi|312380150|gb|EFR26234.1|</w:t>
      </w:r>
    </w:p>
    <w:p>
      <w:pPr>
        <w:pStyle w:val="Normal"/>
        <w:rPr/>
      </w:pPr>
      <w:r>
        <w:rPr/>
        <w:t>-----SSEEPTEVRFKSFIRVPEGFFDVIGVARYAPT-----KNRKRLRFVLFWSSFGNTAVCVVLEMIYFVLAARNFLQLTALASCTGFSALSVAKIMTIKLHETKLKEMLRELESLFPGTAMLQDH-YGVHRYYREGQLVMKSFSVLYMILIWIFNLMPLVSMMI----GY----RTERVWHKELPYFMWYWYDWHRAGYFEITFVQQNWGGFVSAVYNLSTDLMYCAFILLFCIQFDIVAQRLRHARP-------------------------------------------------------------------------------------------------------------AGLIETVRIHQKVIELCNQLERIFSPSLLVNFMLSSVIICLVGFQAT-AGVQPIDLFKFILFLISSLVQVFLLCYYGNKLIVQSDQISYSAFEGHWINASGSYQKSLLLVMVRSLKPQKLTALKFSVISLASFSKVSR-------------</w:t>
      </w:r>
    </w:p>
    <w:p>
      <w:pPr>
        <w:pStyle w:val="Normal"/>
        <w:rPr/>
      </w:pPr>
      <w:r>
        <w:rPr/>
        <w:t>&gt;gi|167868547|gb|EDS31930.1|</w:t>
      </w:r>
    </w:p>
    <w:p>
      <w:pPr>
        <w:pStyle w:val="Normal"/>
        <w:rPr/>
      </w:pPr>
      <w:r>
        <w:rPr/>
        <w:t>------------QDPFEAMPFLKKVLSATGLWPQR----------NWWKF--ALTLLWPWLIILVPMLGYRF--GNQLDLMIRGYSELLMLFNIEIRVLIFAWKQAEFEDFLTIVQGVFDKVRSKSQEFKMVTVANQAIEKAAKAYMIFPLILSIVFLVLPLLQT-TAIYVMNR-RNGTIEQ-DFITMTEIHFYLDIRRNIHYLIYYVCAFPSHCIIGFRVSISGIVASGSIKSINLIFDLVSHKLEKIHEFS-------------------------------------------------------------------------------------------------------KELYDQFSEIVNIHADALSCIRIFERLSNVAVLVQMVDTALIWICMILCVT--NNPTKNSLNLVVLLFIISSETYAFCKLGNELTEKSVTVGRSAFEAQWSELPVDIQKGLSLMIRRSQKWEGLTAARFCPLGIEQFGAMVQTSYSVFVVLK---</w:t>
      </w:r>
    </w:p>
    <w:p>
      <w:pPr>
        <w:pStyle w:val="Normal"/>
        <w:rPr/>
      </w:pPr>
      <w:r>
        <w:rPr/>
        <w:t>&gt;ApOr25</w:t>
      </w:r>
    </w:p>
    <w:p>
      <w:pPr>
        <w:pStyle w:val="Normal"/>
        <w:rPr/>
      </w:pPr>
      <w:r>
        <w:rPr/>
        <w:t>------------SKNEDNFMINMRLMKKTGFYQLLDS-----RSKVFGHNVFKCMSVVQILSSVAFIVANIYYFSDDINTVMMYSMLITSDVLSILKLYYILQNSDTIWNCIQMTSIDDLSYKYHDRR--ILEEGRSKSTSYSILIMFMWLNLIVSWSLGPLFVT--NYFLIVE-QND-EIYRYRFNIMNFAFPTDRFYNDNFMIYYGIEFITLVLWCHCTMNFDVLLLSMNITFKYQLKTISNSFKSMFDFKS-----------------------------------------------------------------------------------------------------------DFKSLIYDQQRVIENMKNIYRVFRPVVLTQLASESLIIMLLSCIIMLNSLLSALNLRIFAAISTFLFHIYVICYLFDDVNEQKDSMNLALYSSDWTTSDLQHKILLLHAMMNNAENLRLQVTRNKIVNFQMFTYIQSYNYSL--------</w:t>
      </w:r>
    </w:p>
    <w:p>
      <w:pPr>
        <w:pStyle w:val="Normal"/>
        <w:rPr/>
      </w:pPr>
      <w:r>
        <w:rPr/>
        <w:t>&gt;H_TcOr116</w:t>
      </w:r>
    </w:p>
    <w:p>
      <w:pPr>
        <w:pStyle w:val="Normal"/>
        <w:rPr/>
      </w:pPr>
      <w:r>
        <w:rPr/>
        <w:t>---------------------PELMLKSAGLHPYT--------KLKIVKFFYHHYLNLFFFIFLLFLILEVVSVKCDIYRAIEALSSVLFMTLTLFRYVVNYRNKPSLAWLLEKRSNFWLLEHFEGQIRTDCAKIMHTSSNFIRNYKNYAIVLAAVFYVQPFIF--------------------HELQMKIYVPEGWFY--YLYLVYWYMTPPLFVSVY---GVTSMFCAICIPVTIQFKLLAHRIQNLDFKSE-----------------------------------------------------------------------------------------------------SEKFQRDLKHLVDYHNFLIDYCTRINRYSNGVLLFEFFITISVCCILIFIAA-NDYPFVDKIKYAGFIVSQFLDTAIFCYNCELISDASENVGKAAYDSLWYESESKIRRSLILIIVRAQKKVTFSGYGLVRINMMTFTQVFKATLSFTSYLNTV-</w:t>
      </w:r>
    </w:p>
    <w:p>
      <w:pPr>
        <w:pStyle w:val="Normal"/>
        <w:rPr/>
      </w:pPr>
      <w:r>
        <w:rPr/>
        <w:t>&gt;PbOr96NC</w:t>
      </w:r>
    </w:p>
    <w:p>
      <w:pPr>
        <w:pStyle w:val="Normal"/>
        <w:rPr/>
      </w:pPr>
      <w:r>
        <w:rPr/>
        <w:t>-----------------AVELNRFGLRLIGLWPNINK-----TINTFISDLRVSIIFFIITFLIIPLLCSLIQVWGDMILIVDNLQVTLPLAIISLKLVIMRWKRTAVSVIVKMMAEDWMELKIDAERNVML-RQARTARLIVTCGYILMIFMFSFLIILPSFGLHFRYIANF--TNQ-----ERLLPFQAYYFCDINRSPQFELALMAQTVTIFVGTIIYTSVDAFFGLAVLHVCGQLENFKYRLINLAS-------------------------------------------------------------------------------------------------------SSRDFAHALRNNIRTHLRLIRFADNIKDIFTFMMLGLVFYFGIVFCLYGFVLVTVNHMSVRVCYMIIGVFTLLSYTFLYCGAGEILA----------------------------------------------------------------------</w:t>
      </w:r>
    </w:p>
    <w:p>
      <w:pPr>
        <w:pStyle w:val="Normal"/>
        <w:rPr/>
      </w:pPr>
      <w:r>
        <w:rPr/>
        <w:t>&gt;JQ794809</w:t>
      </w:r>
    </w:p>
    <w:p>
      <w:pPr>
        <w:pStyle w:val="Normal"/>
        <w:rPr/>
      </w:pPr>
      <w:r>
        <w:rPr/>
        <w:t>----------------------------MKWWGPE-Y-----KISKWLAWLYFLQRLSVCLSQSVFMALNFNTLSSSVLIVILTITPVGYLVAVKAETAKLKSYEKVMKAFMDKIHIYNCYVRNKDSEYVKTKVKVEFLSRFTTWFLFFLYICWSAWMLQPTLYNIR--NIDAI-LNKTQ---DFQYYIYLWTPLEYHHNRNYLIIHTVCVYLGVTAITVIITFDCLNMIIVYHIVGHIYILKHNFRTKLADD-----------------------------------------------------------------------------------------------------TDEKAKEFLVDTIKYHSFIITTFKDVQNAFGINVAANYLQKFIEDGLCLYQMM--KGDMENFVKYGLMLVIYLGSLIMLSVVLEEIKRQNSDLSEVVYSIPWQRMSVSNQKTVMLLLFRTQPDLEFRAACGMKAGVQPALSIIKSMFSYYVMIKS--</w:t>
      </w:r>
    </w:p>
    <w:p>
      <w:pPr>
        <w:pStyle w:val="Normal"/>
        <w:rPr/>
      </w:pPr>
      <w:r>
        <w:rPr/>
        <w:t>&gt;H_TcOr115</w:t>
      </w:r>
    </w:p>
    <w:p>
      <w:pPr>
        <w:pStyle w:val="Normal"/>
        <w:rPr/>
      </w:pPr>
      <w:r>
        <w:rPr/>
        <w:t>--------------------YILKIFKAAGVHPDV-------KVTPFLVFFFWMNCTIVSAVIVLATIGAIFGLDNDINTVVECLQSTFIYIHILGKHFVLFYSKPILSHLLAQRTHFLQLETFDLSTIEQFQQLLKKTSKFVNTFMFCTSCVVFSFYMQPYLTH-------------------GDLPVSVYVPD----GWYYYIHFGF-WPLAPCIVASIYGSDALFCAISVPVIVQFRLLARKIQNWKIENTKLNNQKSRK--------------------------------------------------------------------------------KIENTKLNNQKSRKIFKKNLKELVDHQNFLFEYCNEMNKFNNGIFLNQFLLSVGIICVQLFVVSQKGFKLPNKIKCVGYSFMEIIETAIFCFNAELISDASEDVGNAAYDSLWYEDDPEVRHAITLIIARSQNRIVFSGFGFVWINLKTFTQIFKTALSFYSYLHNV-</w:t>
      </w:r>
    </w:p>
    <w:p>
      <w:pPr>
        <w:pStyle w:val="Normal"/>
        <w:rPr/>
      </w:pPr>
      <w:r>
        <w:rPr/>
        <w:t>&gt;H_TcOr112</w:t>
      </w:r>
    </w:p>
    <w:p>
      <w:pPr>
        <w:pStyle w:val="Normal"/>
        <w:rPr/>
      </w:pPr>
      <w:r>
        <w:rPr/>
        <w:t>------------------------HLNIIGLDPLK---------NDRFSKIRTVITVAVFALCNVFSFSELFLHYNNPHVIVRSSEVVFPFFQNDWKIAIMLVYKKNLAQLIQNTSRFWQIDAFGKNYQYSMGIKHKYVRIFYLVYRLMLMFSCSQYILLTIGS-------------------DRPMILS----FGETGSGALLFYLIFHIVYLLIIFNVINGFDGLFFFLVAHVLSELQMVKVAF----------------------------------------------------------------------------------------------------------------HKRRFKSAIQHHRFVLDYINRLNSIYSILLLNQHISCLFGICFGLYLFI-SDGFPEHISKYVPYVIYYITQVWVFCFAGQLIIDWSVNISDEIFYHDWTLRTYENKTDKLIIIQRAQHAARLSLAGYGNLDLQSFNLVLKNGLSFFTFVN---</w:t>
      </w:r>
    </w:p>
    <w:p>
      <w:pPr>
        <w:pStyle w:val="Normal"/>
        <w:rPr/>
      </w:pPr>
      <w:r>
        <w:rPr/>
        <w:t>&gt;H_TcOr113</w:t>
      </w:r>
    </w:p>
    <w:p>
      <w:pPr>
        <w:pStyle w:val="Normal"/>
        <w:rPr/>
      </w:pPr>
      <w:r>
        <w:rPr/>
        <w:t>-------------------FYPFKWISLGGLHPQN---------DRLVAKFLFLYNFAGFGTILGLAITQIYLSYENIYYTIDSILTIVLYLHIASKYVNLHLHKDTLAMLIQERSKFWPIDTFEMTRQKCVRI-LTKSLTIIKSYLGYSLLVVISFLIQPIIT--------------------GQLPVFMYVPRG-----TYYIFFVIFMTITPGIMSSIWGVDTLFFSITTPVSIQFKLLAHKFETID--------------------------------------------------------------------------------------------------------DSKRVRHEFRKLVDYHNFLINYCQNINRMSSGIFLTQYLVAIATSCMQLFITSQPEFGLLNKIKCLTYFIMQIIETGIYCFTAQLISESSENVGNAVYKAPWYDFNCGTRRDIALVIVRSQKKVVFNGLGLVWIKMETFTKIFKTALSFYTYLNTM-</w:t>
      </w:r>
    </w:p>
    <w:p>
      <w:pPr>
        <w:pStyle w:val="Normal"/>
        <w:rPr/>
      </w:pPr>
      <w:r>
        <w:rPr/>
        <w:t>&gt;AaOR8</w:t>
      </w:r>
    </w:p>
    <w:p>
      <w:pPr>
        <w:pStyle w:val="Normal"/>
        <w:rPr/>
      </w:pPr>
      <w:r>
        <w:rPr/>
        <w:t>------------VKFESFIRVPEIFFDMIGITRYGED-----TWKARLKQAFFWSSYANTIFCLIIEHIYFIKNFTNFLELTALAPCIGFTALSIVKIMTIKLNEAKLNGILDRLSDLFPRSHLDQDR-YRTYNYNLESQMVMKSFSILYMILIWIFNLLPLVSMLVNYISTGI-------L-EKELPYFMWYWYDWHKAGYYEITFFHQNWGAFDSAVFNLSTDLLFCAIILLICLQFDILAYRLRH--------------------------------------------------------------------------------------------------------------DYKELEQCVKLHQSVVELSNQLEGIFSPSILVNFVGSSVIICLVGFQAT-SNISAFDLFKFILFLISSLVQVFLLCYYGNKLIEASSQIGYCAFEGTWYMADLRYQKSLLFVMTRAGQWQKLTAMKFSVVSLASYSAILSTSFSYFTLLKT--</w:t>
      </w:r>
    </w:p>
    <w:p>
      <w:pPr>
        <w:pStyle w:val="Normal"/>
        <w:rPr/>
      </w:pPr>
      <w:r>
        <w:rPr/>
        <w:t>&gt;AaOR9</w:t>
      </w:r>
    </w:p>
    <w:p>
      <w:pPr>
        <w:pStyle w:val="Normal"/>
        <w:rPr/>
      </w:pPr>
      <w:r>
        <w:rPr/>
        <w:t>------------------------------VWRFW--------SFILKHDYMRYISIIPVTAMTVLMFTDLYRAWGNIGEVIINAYFAVLYFNAVLRVLILVHYHEEYESFLEKIADVYREIISDEKTKEMVQLFTKRARVMSVSNLGLGAFISACFVVYPLFTG------------------ERRLPYGMHIPVNKFESPLYEILYVMQAVLTFPGCCMYIPFTSFFASTSLFGLIQIKSLQYRLENFKQNGTGKSNKEQR-----------------------------------------------------------------------------------------TGKSNKEQRSQLEAIISDHQRVIAYVGELNGLVTYICLVELLSFGMMLCALLFLLVIIE-HYAQLIIVVSYIFMIISQIFAFYWHANEVREESMAIGEAAYSGPWIELDQASKKKLLLVILRSQVPLEISVGNVYPMTLEMFQSLLNASYSYFTLLKR--</w:t>
      </w:r>
    </w:p>
    <w:p>
      <w:pPr>
        <w:pStyle w:val="Normal"/>
        <w:rPr/>
      </w:pPr>
      <w:r>
        <w:rPr/>
        <w:t>&gt;PbOr236PSE</w:t>
      </w:r>
    </w:p>
    <w:p>
      <w:pPr>
        <w:pStyle w:val="Normal"/>
        <w:rPr/>
      </w:pPr>
      <w:r>
        <w:rPr/>
        <w:t>-------TDQKDIWKTRYYLIPRTYMILSGLWPYH----------RFCDRCIHFISIFTCFSILISQLLYLIIDSMNINDVIDSATSMIISIIFSFKMIVLLFNNKRVMSCLKVIEEDWFTNIETNAEKIILQRHTEYGQYL-XSYAVFMHLVQVFYLLKPVVLTLLE---ADI-MNSTKS--LSKLPFFVEYSVDVER--YLYPIMIHCYLAVFAHVFSTIAVDILYYTLIQHACGMFSIIVYVLEEIGKNIN-------------------------------------------------------------------------------------------------LNKTTDNDYKKALNCLREHLQVIKFAEXIESTFTNVFLISINLNVICGNMCGIQIILKLGNAEDITASLAIYVAQLIHIFLQFWQAQFLLDYSIAPWEAXCRGNWYYTSNRCRKLFLLIMSRTMSPCRITAGKIINLSIESFA-----------------</w:t>
      </w:r>
    </w:p>
    <w:p>
      <w:pPr>
        <w:pStyle w:val="Normal"/>
        <w:rPr/>
      </w:pPr>
      <w:r>
        <w:rPr/>
        <w:t>&gt;AaOR4</w:t>
      </w:r>
    </w:p>
    <w:p>
      <w:pPr>
        <w:pStyle w:val="Normal"/>
        <w:rPr/>
      </w:pPr>
      <w:r>
        <w:rPr/>
        <w:t>----------QSLEFDQTFGFIAKVLQMIGYAPYPTT-----FASRLKSSAGFVVCFLMLTYCVFGQIINIGLQT-DVEEVAIQVSSTGFCIIGLAKMYSLSYNRAILSWLIADFRVKWNAGELTDKDRSIRDGTLRPTVAITTVAALGNIIMVSAFNFQPVVEMIYGRVVTG----EW----VKLFPYVIWFPFNSTHGAIYYLVYLFEVYSGVIVAVGNVGFNCIFCLLTSHLSMQLKLLCSWIEDMVEVEDEKGVQSKK-------------------------------------------------------------------------------------------------KKKLYRIVRYHQDLIRGRNALQSMFSTTLFLNFSASSVLMCMQLYLITTAG--ITLMVKFTLFMLCILMEIFILCYYGEEILANSSSIAAGAFNSNWYQSNPRFGKNLIPIIQQGQRPMVLTAWKFWPITIRTFSAILQTSWSYFTLLKTV-</w:t>
      </w:r>
    </w:p>
    <w:p>
      <w:pPr>
        <w:pStyle w:val="Normal"/>
        <w:rPr/>
      </w:pPr>
      <w:r>
        <w:rPr/>
        <w:t>&gt;AaOR5</w:t>
      </w:r>
    </w:p>
    <w:p>
      <w:pPr>
        <w:pStyle w:val="Normal"/>
        <w:rPr/>
      </w:pPr>
      <w:r>
        <w:rPr/>
        <w:t>-----------SIEFEQTFGFIAKVLQMIGYAPYPTT-----FASRLKSSAGFVVCFLMLTYCVFGQIINIYRQTDQVEEVAIQVSSTGFCIIGLAKMYSLSYNRAILSWLIADFRVKWNAGELTDKDRSIRDGTLRPTVAITTVAALGNIIMVSAFNFQPVVEMIYSRVVTG----EW----VKLFPYVIWFPFNPTHGAIYYLVYLFEVYSGVIVAVGNVGFNCIFCLLTSHLSMQLKLLCSWIEDMVEVED---------------------------------------------------------------------------------------------------------KKKLYRIVRYHQDLIRGRNALQSMFSTTLFLNFSASSVLMCMQLYLITTAG--ITLMVKFTLFMLCILMEIFILCYYGEEILVNSSSIATGAFNSNWYQSNPRFGKNLIPIIQRGQRPMVLTAWKFWPITIRTFSAILQTSWSYFTLLRTV-</w:t>
      </w:r>
    </w:p>
    <w:p>
      <w:pPr>
        <w:pStyle w:val="Normal"/>
        <w:rPr/>
      </w:pPr>
      <w:r>
        <w:rPr/>
        <w:t>&gt;AaOR2</w:t>
      </w:r>
    </w:p>
    <w:p>
      <w:pPr>
        <w:pStyle w:val="Normal"/>
        <w:rPr/>
      </w:pPr>
      <w:r>
        <w:rPr/>
        <w:t>------------------------------FWAYL---------RKPKWYSY-LLGCVPVTVLNVFQFMNLFHGSGDMNKIIIDGYFTVLYFNLVLRTSFLMGNRGKFETFLEGIADEYAVLEKQNDIRPLLDQLTRRARILSKSNLWLGAFISACFVTYPLFSP------------------DSGLPYGVYIPVDVHASPIYEIVFVLQIYLTFPACCMYIPFSSFYCTCALFGLVRIAALKRSLEKIHEYNTS-------------------------------------------------------------------------------------------------------LFARIKECLQYHKDIIKYVSDLNELVTYIFLLELLSFGMMLCALLFLLS-ISNQLAQMVMIGSYIFMILSQMYALYWHSNEVREQSLEIGDSLYNSAWLDFDNSVKKKIILMLARAQRPLAIKIGNVYPMTLEMFQSLLNASYSYFTLLRRV-</w:t>
      </w:r>
    </w:p>
    <w:p>
      <w:pPr>
        <w:pStyle w:val="Normal"/>
        <w:rPr/>
      </w:pPr>
      <w:r>
        <w:rPr/>
        <w:t>&gt;DsecOr24a__super_5_residues_2263059_to_2267473_reverse_strand.[1501_2915].sp</w:t>
      </w:r>
    </w:p>
    <w:p>
      <w:pPr>
        <w:pStyle w:val="Normal"/>
        <w:rPr/>
      </w:pPr>
      <w:r>
        <w:rPr/>
        <w:t>---------------HHYFMVPKFALSLIGFYPEQ--------KRTVLVKLWSFFNFFILIYGCYAEYYGIHYVSINIATALDALCPVASSILSLVKMVAIWWYQDELRSLIERVRYLTEQQQRSKRKLGHKKRFYTLATRLTFLLLCCGFCTSTSYSVRHLMDNI----LRRA-HGKDW---IYETPFKMIFPDPLLRLPLYPITYILVHWHGYITVVCFVGADGFFLGFCLYFTVLLLCLQDDVGDLLEVENIEK----------------------------------------------------------------------------------------NIEKSPSAAEEARIVREMEKLVDRHNEVAELTERLSGVMVEITLAHFVTSSLIIGTSVVDILLFSGL--GIIVYVVYTCAVGVEIFLYCLGGSHIMEACSNLARSTFSSHWYGHSVRVQKMTLLMVARAQRVLTIKI-PFFSPSLETLTSILRFTGSLIAL-----</w:t>
      </w:r>
    </w:p>
    <w:p>
      <w:pPr>
        <w:pStyle w:val="Normal"/>
        <w:rPr/>
      </w:pPr>
      <w:r>
        <w:rPr/>
        <w:t>&gt;HsOr204</w:t>
      </w:r>
    </w:p>
    <w:p>
      <w:pPr>
        <w:pStyle w:val="Normal"/>
        <w:rPr/>
      </w:pPr>
      <w:r>
        <w:rPr/>
        <w:t>--------------------INVRLNMVSGLLPVTSD-----KTFSLFWCVYSMLTWLLQLLRMGA-FIPGFMEVSTEKIFLDAMLAIVFTTEVIFLNVQIQRHSKLMRRFILQLNNILDAG-DEMMRNIVTMT-MKPIIIPLNFYWLTGLATVSIWCLVPLNLLSKKSSFSYE---------DYRMPVAFKQPFSAT---VFVLGTLVISISSIGMYLKKVSVDIYMVNMVLLMTLQYRYISTKLAQIFREGASWNE------------------------------------------------------------------------------------------------------EELKVLCRYHNSVVHLSLVLKKLLSWNLNIIYITSIFRFCFGALQLTSVKVHFILGLCFILFFFGGVLQFYILCSSVQKLSDASTGMTDMAFHENWYQFTPSFKRVFLLMVLSNNLECEITMCEKLRLSLPSFMSVLNQAYSVALLLLRLK</w:t>
      </w:r>
    </w:p>
    <w:p>
      <w:pPr>
        <w:pStyle w:val="Normal"/>
        <w:rPr/>
      </w:pPr>
      <w:r>
        <w:rPr/>
        <w:t>&gt;AaOR1</w:t>
      </w:r>
    </w:p>
    <w:p>
      <w:pPr>
        <w:pStyle w:val="Normal"/>
        <w:rPr/>
      </w:pPr>
      <w:r>
        <w:rPr/>
        <w:t>------------------QRVAFWIWKILGIWATD-------DESPLYRAYRRIYHFFFTGIYLFSMFTSSFFTENSEELWVEILFILPTEIAMLTKTIITVYKFETIHRLLQTTVSKELQPTCPKHG----KEYDRFFDRFSKVMLMYYFCSVCAWTHLGFLFD-----------------DRLKLPFFNWFFWDRDHLNNYYILFAYQMIGMMGHCSLNVSGDMNIAYLLSIAGQQLDLLSCKFASL---------------------------------------------------------------------------------------------------------------------------IQHFAREIERTVSWCVFAQICASGITICAIVFRLSAIIDHLGTSIPMFFYMVSMLTQIFLPGYFGNDVTLKSQKLTNALYTSKWYQLAMNDRKDLKMMTLRTSESIRLKAGGFFNFNLEAFTSTLNTAYSVYAVLNS--</w:t>
      </w:r>
    </w:p>
    <w:p>
      <w:pPr>
        <w:pStyle w:val="Normal"/>
        <w:rPr/>
      </w:pPr>
      <w:r>
        <w:rPr/>
        <w:t>&gt;DrhoOr85a2</w:t>
      </w:r>
    </w:p>
    <w:p>
      <w:pPr>
        <w:pStyle w:val="Normal"/>
        <w:rPr/>
      </w:pPr>
      <w:r>
        <w:rPr/>
        <w:t>---------------------------QMGWRLPP--------RTKPFWWLYYIWSLTTTLITFVYLTMTGIKKMSTTSDLFTYVQTPVNANAAMMKGIAVLLMRKRFSRALEILDQMDNRCTKMQEK-MQVHRSVALCNIIVIIYYCVYFSYLTLAVIGALLI--------------------GKSPFYLYNPVDPEE--HFYLTTLIETIALSGLILSNLVLDVYPIVYVFTLRTHLGLLDQRVKNLRRDPDNNE-----------------------------------------------------------------------------------------------DNNEDQNYAELLDCVKDHKMIVEFGNSIRPMISATMFIQLLSVGLLLGLAAVSLQF-FNTAMERIVSAFYAFAILFQTFPFCFVCEQLNGDCESLTNTLFHSEWIGAERRYKTTMLYFIHNVQQSITFTAGGLFPISLNTNLKMAKFAFSVVTIVKEM-</w:t>
      </w:r>
    </w:p>
    <w:p>
      <w:pPr>
        <w:pStyle w:val="Normal"/>
        <w:rPr/>
      </w:pPr>
      <w:r>
        <w:rPr/>
        <w:t>&gt;DyakOr92a-2__chr3R_random_residues_2_to_710__forward_strand.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DEENIKYLQNLVVYHARALDLSEEVNNIFSFLILWNFIAASLVICFAGFQIT--ASNVEDIVLYFIFFSASLVQVFVVCYYGDEMISSSSRIGHSAFNQNWLPCSTKYKRILQFIIARSQKPASIRPPTFPPISFNTFMKVISMSYQFFALLRT--</w:t>
      </w:r>
    </w:p>
    <w:p>
      <w:pPr>
        <w:pStyle w:val="Normal"/>
        <w:rPr/>
      </w:pPr>
      <w:r>
        <w:rPr/>
        <w:t>&gt;DperOr83a__super_3_residues_4156692_to_4159244_forward_strand.[534_2053].sp</w:t>
      </w:r>
    </w:p>
    <w:p>
      <w:pPr>
        <w:pStyle w:val="Normal"/>
        <w:rPr/>
      </w:pPr>
      <w:r>
        <w:rPr/>
        <w:t>----------------DLFVFVRYTMCIAAMYPFGYS-----LKGSWFYEIFNYFVSVHILGLYIC-TIYINYGQGDLDFFVNCMIQTIIYLWTIMKLYFRRFRPKMLDEIMSIINENYHTRSALGFSYVTMSGAHHVSKLWIKTYVYCCYIGTIFWLVLPIAYR------------------DKSLPLACWYPFDYTQPIVYETVFFLQAIGQIQVAASFASSSGLHMVFCVLLSGQYDVLFCSLKNVLVTSYIHMGGNMAELRQLQSEQS--IADAEYAYS--------------------------------------------------------------------SRDFLKAFKRSFRHCIDHHRYIVDVLKKMERFYSPIWFLKIGEVTFLMCLVAFVSTKSANSFMRMVSLGQYLLLVLYELFIICYFADVVYQNSQRCGEALWRSPWQRHLREIRSDYMFFMLNARKQFQLTAGKITNLNVDRFRGTITTAFSFLTLLQKM-</w:t>
      </w:r>
    </w:p>
    <w:p>
      <w:pPr>
        <w:pStyle w:val="Normal"/>
        <w:rPr/>
      </w:pPr>
      <w:r>
        <w:rPr/>
        <w:t>&gt;DsecOr63a____super_2_residues_2972599_to_2975466_forward_strand.[501_2368].sp</w:t>
      </w:r>
    </w:p>
    <w:p>
      <w:pPr>
        <w:pStyle w:val="Normal"/>
        <w:rPr/>
      </w:pPr>
      <w:r>
        <w:rPr/>
        <w:t>-----------KRRNYRSIREMIRLSYTVGFNLLDPS-----RCGQVLRIWTIVLSLSSLASLYG-HWQMLARYIHDIPRIGETAGTALQFITSIAKMWYFLFAHRQIYELLRKARSDLPVIKGIRQQESTMNRYWASTRRQILIYLYSCICVTTNYFINSFVINLYRYFTKPK-GSY-----DIMLPLPSLYPAWEHKGPYYHIQMYLETCSLYICGMCAVSFDGVFIVLCLHSVGLMRSLNQMVEQATSEL------------------------------------------------------------------------------------------------------------YLRCCIYQYQRVANFANEVNDCFRHITFTQFLLSLFNWGLALFQMSVGTNSSITMIRMTMYLVAAGYQIVVYCYNGQRFATASEEIANAFYQVGWYEESREFRHLIRMMLMRTNRGFRLDVSWFMQMSLPTLMAMVRTSGQYFLLLQNV-</w:t>
      </w:r>
    </w:p>
    <w:p>
      <w:pPr>
        <w:pStyle w:val="Normal"/>
        <w:rPr/>
      </w:pPr>
      <w:r>
        <w:rPr/>
        <w:t>&gt;1_398_Si_gnF.scaffold02694_2287513-2447739.pep</w:t>
      </w:r>
    </w:p>
    <w:p>
      <w:pPr>
        <w:pStyle w:val="Normal"/>
        <w:rPr/>
      </w:pPr>
      <w:r>
        <w:rPr/>
        <w:t>-------TKKNEDDFNYAVQVIRVIMRMIGAWPISSS-----NVERFAIRLQNIICQFLFAFVIVPTLLLIFLKERDFKRRVRLLGPLLNCLMGWIKYNLLIYHMREIQSCLKQARQDWRDTVDWGDRKAML-SKAKIGRRFAIFSAAFMYIGGLSYRTLVPLSK-GRMLTPM---NTT----VRALACPSYFVFDEQATPAYEIVFTLQFFSGLLTYSVTVGAAGLAAFFVLHVCGQLQLLIGKFQRLNDMSEPNDRS-------------------------------------------------------------------------------------------------------FADIVEHQIKVKNFLKQVEETMQYVWLVEIVSSTIFLCLTGYNVIMENSNSTAMLTYTVMLTSLTFSIFTNCYVAQLLTNQSIKFGLMTSTMNWYRLPHKRARTLILIMAVSNIPVKISAGKMIEMSLPTFSNIVRTSMAYFNLLRK--</w:t>
      </w:r>
    </w:p>
    <w:p>
      <w:pPr>
        <w:pStyle w:val="Normal"/>
        <w:rPr/>
      </w:pPr>
      <w:r>
        <w:rPr/>
        <w:t>&gt;gi|383850512|ref|XP_003700839.1|</w:t>
      </w:r>
    </w:p>
    <w:p>
      <w:pPr>
        <w:pStyle w:val="Normal"/>
        <w:rPr/>
      </w:pPr>
      <w:r>
        <w:rPr/>
        <w:t>---------EHERNVNLSIKWCRRILTIIAVWPQPPT-----LSQKCFYRFRNVMIFSFLSYLSVPCIVYMIVEVQDVYNKIKVFGPTSFCVMALIKYYVLIVHESDIRRCITLIELSWKDITHPEDREIMIKN-ARYGSQLIALCTFIMYSGLTFYYVSIPIGS--GRIEDPE-ENVT----YIPLMFPFKVIVDTRFSPTNEIIFSFQMMSDATLHGVSSASCSLASMLAAHICGQMEIMVNWMKHLVDGRSDLPKSV---------------------------------------------------------------------------------------------------DGRIGCIVEHHIRILEFLELTEKTLRYISLVEFLGCTMELCLLSYYVLMETNDRISSATYAVLLVSLAFNIFIYCYIGEVVAEGCRQIAEISYMIEWYRLLGKRKLSMIFIMQMSNSTIKLTAGNIVILSYSKFGDVVKSAFAFLNVLRTV-</w:t>
      </w:r>
    </w:p>
    <w:p>
      <w:pPr>
        <w:pStyle w:val="Normal"/>
        <w:rPr/>
      </w:pPr>
      <w:r>
        <w:rPr/>
        <w:t>&gt;AmOr153PSE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XYAKKMINWFRFIIFNAIGLSILVFTLASIILIMI-SICMYIVVCSCMYNFINKNYYMYIWPADYMTDKSINVSRKIYDSMXYKQMLKMQKNLLKXLI-FQRPVXIYRLZLLSLILRYYCLYLSNVFSIFTALH---</w:t>
      </w:r>
    </w:p>
    <w:p>
      <w:pPr>
        <w:pStyle w:val="Normal"/>
        <w:rPr/>
      </w:pPr>
      <w:r>
        <w:rPr/>
        <w:t>&gt;gi|383857819|ref|XP_003704401.1|</w:t>
      </w:r>
    </w:p>
    <w:p>
      <w:pPr>
        <w:pStyle w:val="Normal"/>
        <w:rPr/>
      </w:pPr>
      <w:r>
        <w:rPr/>
        <w:t>------------------LRVFKKLLMYMGQYPCQ---------TKINSQIRVTLLIVTLISLLLPGVFLSAMQEQDIDTMMECVPISATVLGTMIKMISHNSNKKKFENLFNLMAEVWETAENNGEVH-VLNEITEQGSKMGSLYRKSIWGFVLVYLGVPLFYPIMDFVAPLN-ETR-----QKPLLFKLNYMVNTDD--YFYTIYVHIVWCSIIIVLIVTTIDSLYIVIIHYTCGLFAICGHQVKKAVEIEGRNMHSSDRNQDL------------------------------------------------------------------------------------------DRNQDLLKSCVIMHYKAIRFHEYMEESTRMSYLFEICLNMIGITVTAVQTVMYFDKPEDAFRTVLFLLGQQFHIYIISVPGQMLIDKSLQLVNDIYFSSWYHIPVQLEKTLHIMQIRSCRPCKLTAGGLYEMNMENFGSV---------------</w:t>
      </w:r>
    </w:p>
    <w:p>
      <w:pPr>
        <w:pStyle w:val="Normal"/>
        <w:rPr/>
      </w:pPr>
      <w:r>
        <w:rPr/>
        <w:t>&gt;cplu_002266_b1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KEEPEIYKKLKSIIKEHMRLLKMGENIREAFATALLAYLLNGTILLCMIGYQILVNTGPNSDLMQYLFLYLQLFY-----------------------------------------------------------------------------------</w:t>
      </w:r>
    </w:p>
    <w:p>
      <w:pPr>
        <w:pStyle w:val="Normal"/>
        <w:rPr/>
      </w:pPr>
      <w:r>
        <w:rPr/>
        <w:t>&gt;LhOr44PSE</w:t>
      </w:r>
    </w:p>
    <w:p>
      <w:pPr>
        <w:pStyle w:val="Normal"/>
        <w:rPr/>
      </w:pPr>
      <w:r>
        <w:rPr/>
        <w:t>-----------ERNLINALMWNRWILRVLGIWXYSDS-----TIEKILVTISFSSCWSALSFLLIPMAIYTLSDQSVINDKVKLLDPLGYVVTSMLKYFFLIVRYKNIWQCIRILSIDWRVIQQDHR-K-IMMRNAAKKHVLSKFCIVFMYSRGLSYRIVMPIXS-----QRPN-GQQNVT--VGPVAYPSFIIFNLHFTPAYVFVFCAZCFSGIVMFNVTTAVC-LTAMSVARVCSQIGIVMARVXNFVKNVQNNXSSEQHIALIV-KHHV--H-----------------------------------------------------------------------------------------------------------------------------------------------IFLSLLSFVFNIFMFCYIGEQLTEQXNKVGHPSYKIEWYHLREKIALDLTLMISMSHHPIKISAGKLINLSFSSFGNILKISVAYLNLFRT--</w:t>
      </w:r>
    </w:p>
    <w:p>
      <w:pPr>
        <w:pStyle w:val="Normal"/>
        <w:rPr/>
      </w:pPr>
      <w:r>
        <w:rPr/>
        <w:t>&gt;gi|284010010|dbj|BAI66640.1|</w:t>
      </w:r>
    </w:p>
    <w:p>
      <w:pPr>
        <w:pStyle w:val="Normal"/>
        <w:rPr/>
      </w:pPr>
      <w:r>
        <w:rPr/>
        <w:t>----------------KYFKSIRTFMVAPGAWPAEIF-----GEKLSVLVIYHRATLPYHTSLIVVGFYYIWMHMDSFLDLGHMIITALLGILTAVRSIVLQNYHKLLLKFINVMHLMHSTNKGPYYNQI-NDTVDKVCSYYTKFSLVIIVFSCSMFNFIPFCNNLANVFIFKT-ENYTL---EFSLYYQ--YPIDPSY--YFTTTSIYNFYLSYNCAIMVFGLDLILFLIIFQIIGHVYILRYNLENFR--------------------------------------------------------------------------------LGDILKYKMNESIT---SEMFDAEENKQVHFKLAECIEHHKEIIGFTDELSALFGPILACTYLFHLVGCSLLLLECS--EGGYGAMLRYGPLTVLIYGQLIQMSVIFEMLGSETEKLPDSAYFLPWECMDTSNRRTACIMLHKMQDKISLKALGLAAVGVSTMTGILKTTFSYYAF-----</w:t>
      </w:r>
    </w:p>
    <w:p>
      <w:pPr>
        <w:pStyle w:val="Normal"/>
        <w:rPr/>
      </w:pPr>
      <w:r>
        <w:rPr/>
        <w:t>&gt;DeleOr85f</w:t>
      </w:r>
    </w:p>
    <w:p>
      <w:pPr>
        <w:pStyle w:val="Normal"/>
        <w:rPr/>
      </w:pPr>
      <w:r>
        <w:rPr/>
        <w:t>-------------------RLPRFVVGLMGYDMLGVT-----PTRRILMRFYRFICLASHSVCVGFMIFRMVETIDNVSLIMRYATLVTYVINSDTKYA-TVLQRRAIQSLNSKLADLYPKTTL--DR-IYLQVNDHYWSKPFVYLVTIYIGSSSLVVVGPIITSLISYFTHRG-------F-AFMHCYP-YFQFDPEKHWIYVGIYVLEWLHSTQMVISNIGADIWLLYFQIQIILHFRGIIQSLED-------------------------------------------------------------------------------------------------------------KDRKFLAQIVDKQVYLVELQNELNEIFGGSLLLSLLTTASVLCTVAVYTL-IQGATLEGCSYVLFIGTSTMQVYLVCYYGQQVLDLSAQVAHAVYNHDFHNASIAYKKYLMIIIIRAQQPVELNAMGYLSISLDTFKQLMSVTYRVITMLRQM-</w:t>
      </w:r>
    </w:p>
    <w:p>
      <w:pPr>
        <w:pStyle w:val="Normal"/>
        <w:rPr/>
      </w:pPr>
      <w:r>
        <w:rPr/>
        <w:t>&gt;DperOr67d_super_27_residues_1097472_to_1099738_forward_strand.[501_1767].sp</w:t>
      </w:r>
    </w:p>
    <w:p>
      <w:pPr>
        <w:pStyle w:val="Normal"/>
        <w:rPr/>
      </w:pPr>
      <w:r>
        <w:rPr/>
        <w:t>-------------PFERYCKINRAIRFCVGLCGNDVA-----EDYRMWWLTYAVIGAILFFFGCTGYTVYVVVLDGDLTVILQAFALVGSAVQGLAKLLVTARMASVVRQIQATYEAIYREYARRGDYGRCLERRIKTTWHMLMSFMWVYVVLVGGLIAYPFFHLI----LDH----------KKLLVMQFRVPWDESTDGGYLVLISIHVMLLSMGGFGNFGGDMFLFLFISNVPTLKDIFSAKLREFNEVAVQ----------------------------------------------------------------------------------------------------YQRMRTLLWDLLAWHQQYVSILRDTERIYRIVLFVQLSTNCVSILCTISCIFIGAWPAA-----PIYLVYSFIVMYSFCGLGTIVETSNEDFSKEIYNCLWYELPVKEQRLVILMLAKSQHEISLTAADVMPLSMSTALQLTKGIYSFSMMLIT--</w:t>
      </w:r>
    </w:p>
    <w:p>
      <w:pPr>
        <w:pStyle w:val="Normal"/>
        <w:rPr/>
      </w:pPr>
      <w:r>
        <w:rPr/>
        <w:t>&gt;DsimOr82a_chr3R_residues_164685_to_167126_forward_strand.[501_1942].sp</w:t>
      </w:r>
    </w:p>
    <w:p>
      <w:pPr>
        <w:pStyle w:val="Normal"/>
        <w:rPr/>
      </w:pPr>
      <w:r>
        <w:rPr/>
        <w:t>------------------------------------------GTEGRALSLQHISSLIFVISAQYPLISYVAYNRNDMEKVTACLSVVFTNMLTVIKISTFLANRKDFWEMIRRFRKMHEQSASHIPRYREGLDYVAEANKLGRAYCLSCGLTGLYFMLGPIVKI-GA---CRW-HGTTC---DKELPMPMKFPFNDLESPGYEVCFLYTVLVTVVVVAYASAVDGLFISFAINLRAHFQTLQSQIEN----------------------------------------------------------------------------------------------------------------IRLKSIVEYHVLLLSLSRKLRSMYTPTVMGQFVITSLQVGVIIYQLVTNMDSVMDLLLYASFFGSIMLQLFIYCYGGEIIKAESLQVDTAVRLSNWHLASPKSRTSLSLIILQSQKEVLIRAG-FFVASLANFVGICRTALSLITLIKSI-</w:t>
      </w:r>
    </w:p>
    <w:p>
      <w:pPr>
        <w:pStyle w:val="Normal"/>
        <w:rPr/>
      </w:pPr>
      <w:r>
        <w:rPr/>
        <w:t>&gt;CpluG2R504O02BNSON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NNNNLSSIDEIIKRHCSLLYVCQQITYLYSPIVMAMIILNGIDLCCTIFAFQQDGRAETSLAQNLPHALLLISQMIIYCNCAHITSEQIESLTEATYNSRWVDGDKKVAKAIVILMMNAQT-----------------------------------</w:t>
      </w:r>
    </w:p>
    <w:p>
      <w:pPr>
        <w:pStyle w:val="Normal"/>
        <w:rPr/>
      </w:pPr>
      <w:r>
        <w:rPr/>
        <w:t>&gt;gi|350396458|ref|XP_003484557.1|</w:t>
      </w:r>
    </w:p>
    <w:p>
      <w:pPr>
        <w:pStyle w:val="Normal"/>
        <w:rPr/>
      </w:pPr>
      <w:r>
        <w:rPr/>
        <w:t>------QLTKREEDMKYATRYVKPILGAIGAWPVSFS-----FTSKVLLRIEHILTYFLFFLIIVPTIMYVFFKEKNNKIRLKLMGPIINCTMQFCKYTILLWRASEVQKGLDVMKQDWITATDENRL--IFRSKAKIARRVVLTAAITMYGGGLCYTILPLLKG---SIVTPD--NIT----IRPLPCPSYFVLDEQKSPNYEILFLVQILAGFVIYAVISGSCGLSALFVLHACSMLRILVDKMKALVDLR------------------------------------------------------------------------------------------------------DTMVQRRIMDIVEYQTKIKRFLKNIETITEYICLTEMMGGTCLVCLVGYYILMENNNIAAVLIYVTLQISCTFCVFILCYIGQLLIDENQIVGQASCMINWYHLSTKHMRSLILIIAMSNYPMKLMAGKMIEMSLATFTGVMKLSMGYLNILRE--</w:t>
      </w:r>
    </w:p>
    <w:p>
      <w:pPr>
        <w:pStyle w:val="Normal"/>
        <w:rPr/>
      </w:pPr>
      <w:r>
        <w:rPr/>
        <w:t>&gt;gi|388429173|gb|AFK30395.1|</w:t>
      </w:r>
    </w:p>
    <w:p>
      <w:pPr>
        <w:pStyle w:val="Normal"/>
        <w:rPr/>
      </w:pPr>
      <w:r>
        <w:rPr/>
        <w:t>----------------SYIITVKNALGPSGIWPSNID-----KLQPLFFRIHRETLPYHTMLIVFGGLYYLSDNFRSFLDMGHIILSTFLAMVTAMRSVVLKIYVALLTKLGREIHLMHFAHKGPYYEE-INKTVDKASHIYTKFIVVFMYMTMMMFNITPIYNISKNILSSKT-ENSTQ---EYALYYS--FPINPMN--YYPTTTVYNFYLSYNCGIMMCGLDLVLFLMIFQLIGHVYILRHNLENFPSPKN----------------------------------------------------------------------------------------KENCIVEMFDAKENEEVRVRLAECIEHHKIIIRFTDEISVVFGPILAFNYMFHMVGCCLLLLECS-A---GNQIIRYGPLTTVVFGQLIQISVMFEMLGAETEKLKDSAYFVPWECMNISNRRTAHIMLHKMQDKISIKALGLAAVGVNTMMGILKTTFSYYAFLQTM-</w:t>
      </w:r>
    </w:p>
    <w:p>
      <w:pPr>
        <w:pStyle w:val="Normal"/>
        <w:rPr/>
      </w:pPr>
      <w:r>
        <w:rPr/>
        <w:t>&gt;gi|167880796|gb|EDS44179.1|</w:t>
      </w:r>
    </w:p>
    <w:p>
      <w:pPr>
        <w:pStyle w:val="Normal"/>
        <w:rPr/>
      </w:pPr>
      <w:r>
        <w:rPr/>
        <w:t>---------KSWEMFEYNLLFVRRLVDFVGLDFMI-------ENYKFNWR--TGSAVFFCVTVTSLSFYNMAFFYPDMYRICEVSVPLTLTLQNVVKLYYGYNHRHFYLETYDRIRQLHLKHQNHERNHEKLLLLIERIHVLTKLMTIVYFCGGLSYLFYPIFMHFY---YH-----------EWVLALALRIPFDPDSTVGYSITSLFHLTLIIVGCTGISAADIVITLMVGSLIGFVDVFTNEMHELDQM------------------------------------------------------------------------------------------HELDQMLDSSERNEKCVREKVRSICLQHQHLIEYESDLDERYIVICFVQIFTSIAAIVIALFLVYT-----IQFIPGYVLVLAGFIQLFQLCVLGTILTVKNEQITEATYNLRWYLLEKSEQKCILQMLHKSQHFVEMSVGGFAPLNLETFVAVI--------------</w:t>
      </w:r>
    </w:p>
    <w:p>
      <w:pPr>
        <w:pStyle w:val="Normal"/>
        <w:rPr/>
      </w:pPr>
      <w:r>
        <w:rPr/>
        <w:t>&gt;PbOr2FIX</w:t>
      </w:r>
    </w:p>
    <w:p>
      <w:pPr>
        <w:pStyle w:val="Normal"/>
        <w:rPr/>
      </w:pPr>
      <w:r>
        <w:rPr/>
        <w:t>-------NQNYKSDTEYVVKVAKTLLTPIGIWPLYRS-----RSDKIKNYIQTSLIFCLMCFLLIPHVIYTFFDAEDLTRYMKVIAAQVFSLLAIIKFWTMIINREGIRYCLQQMEIQYRDVECEEDR-LVMTKNAKIGRLFTITYLGLSYGGALPYHIMPLLAD---RIVKE--DNTT----QIPLPYLSDYIFVVEDSPLYEIIFVSQILISSVILSTNCGVYSLIATCVMHSCCLFEVVRRQMETILNDG-------------------------------------------------------------------------------------------------------DNLHERLGRIIENHIQAIKFAEMIEKSLNIVFLCEMVGCTIIICFLEFGVLKEDGKILPMGTYFVLMTSIFVNVYIISAIGDRLKEESEKVGESSYSIYWYDLPTKIVSDLILIILRSSRPSTLTAAKIFDLSLQGFCEVCKTSAAYFNFIRAM-</w:t>
      </w:r>
    </w:p>
    <w:p>
      <w:pPr>
        <w:pStyle w:val="Normal"/>
        <w:rPr/>
      </w:pPr>
      <w:r>
        <w:rPr/>
        <w:t>&gt;DanaOr94a__scaffold_13340_residues_12509575_to_12511840_reverse_strand.[501_1766].sp</w:t>
      </w:r>
    </w:p>
    <w:p>
      <w:pPr>
        <w:pStyle w:val="Normal"/>
        <w:rPr/>
      </w:pPr>
      <w:r>
        <w:rPr/>
        <w:t>----------NKQDRIRSMNLILRVMQLFGLWPWSLD-----KEEQFLKRNYRYLLHLPITFTFIGLMWLEALVSSNLEQAGQVLYMSITEMALVVKILSIWHHRTAAWRLMEELKISPDYALRSQIEVDFWRKEQSFFKRFFYIYILISLGVVYSGCTGVLFLD------------------YYELPFAYYVPFEWKNKRGFRLAYGYDIAGMTLTCISNITLDTLGCYFLFHISLLYRLLGFRLRNLRDIQDD---------------------------------------------------------------------------------------------------DDIDFGQKLRNIFQLHQNIKRLSLTCQKIVSPYILSQIILSALIICFSGYRLQHVRANPGQFIAMLQFVSVMILQIYLPCYYGNEITIHANQLTNEVYHTNWLHCRPPIRKLLNSYMEYLKRPVNVRAGNFFAVGLPIFVKTINNAYSFLALLLNV-</w:t>
      </w:r>
    </w:p>
    <w:p>
      <w:pPr>
        <w:pStyle w:val="Normal"/>
        <w:rPr/>
      </w:pPr>
      <w:r>
        <w:rPr/>
        <w:t>&gt;NvOr262</w:t>
      </w:r>
    </w:p>
    <w:p>
      <w:pPr>
        <w:pStyle w:val="Normal"/>
        <w:rPr/>
      </w:pPr>
      <w:r>
        <w:rPr/>
        <w:t>--------------YKAYTQNVIWFLKLAGLWPES---------HPVPKKILSTITLSSILVIVLTVSNFSFHNLGNIMVFTSGMCMAASSTSAFSKVALFLLHREDVVYLNKHLSGGFMRDMDEPDNRPDLLSNVKTFERFMVTHVISVAIAMFTYSVRPLLVL------RK---HG-----KYIRSFPAVYPFAYEPGLVHWILYAVEVSGTASLWTVTIGVDCVFGVYALQVCGELRILSRKFRELRADDN-----------------------------------------------------------------------------------------------------DDNYKEKLKDCIRRHHVLINAKNKLENIYGLISILLITSTTLVLCSLVFQVSELMKTNSRTAHLCVYLIPKFLQIFTYAWYGNLIAEESGACLDAMYGSHWTDCDKNFKNDILIVL--AQEPLALVAMGCMVLQLDLFAKTVKTAVSYFFLLRTM-</w:t>
      </w:r>
    </w:p>
    <w:p>
      <w:pPr>
        <w:pStyle w:val="Normal"/>
        <w:rPr/>
      </w:pPr>
      <w:r>
        <w:rPr/>
        <w:t>&gt;NvOr260</w:t>
      </w:r>
    </w:p>
    <w:p>
      <w:pPr>
        <w:pStyle w:val="Normal"/>
        <w:rPr/>
      </w:pPr>
      <w:r>
        <w:rPr/>
        <w:t>------------RKYENYSRDIKRLLIVSGIWPNF---------YPVLQRFVAVLAICCTAMTFMGAFNFCLEHVSNVVVLTRGMGLLFTLLSTGMKICVFLHHQKDLIHLNQHLSARFLDDLQNKAYQSHVLARPAFSELFYSLTYTIGSTAFLTTILIPLLAL----------RHG-----KYIQVCPSIFPFEYAPGLVYWLLQLTEALAAFFVWAVTSGVDSAFGLYTLQMCGELRILGSKFESLR---------------------------------------------------------------------------------------------------------SDKYREELRECIERHHLLMKARDSMEKTFGLLAIWLAVSSAVIQCTLVFQADEVSMNPLRIGFFFLYIVLKLLQAFMYAWYGNLIAEESAMCLNAIYNARWAGGNSRFMTDVLIIL--SQKPLVFTAKGCVSLKMEIFSKIVNTSVSYFFLLRTL-</w:t>
      </w:r>
    </w:p>
    <w:p>
      <w:pPr>
        <w:pStyle w:val="Normal"/>
        <w:rPr/>
      </w:pPr>
      <w:r>
        <w:rPr/>
        <w:t>&gt;NvOr261</w:t>
      </w:r>
    </w:p>
    <w:p>
      <w:pPr>
        <w:pStyle w:val="Normal"/>
        <w:rPr/>
      </w:pPr>
      <w:r>
        <w:rPr/>
        <w:t>-----------LAKYARYRNVVRRLLLLSGIWPHLE------DTCR-LYRVLTFSATFVIAALGAKVFAYCIDNIAHVSLFAKGMSNAFSFYTSVLV---YLVYRKDLVMLNDCLGRRFEDELKREDRRPLLLQSISVYTRFMCIVAGLTATALVFYTLVPLVFI-----FKYK---------KLTQIYQGRYPFAVEPGRVYWCVCFVESISVVFVWNVVCSVDNAFGLHSFRMCGLLRSLADRFAKLQ---------------------------------------------------------------------------------------------------------------ELRDCVRTHQLVLRAKEALQRVYGLVVLWTYVTSAIIMCSILYQADQAKHMTVRVIFFTSYITLKLLQSFTYAYYGSLVSQESEKCQNAIYTSNWPGGDLRLMKDVLII--QSQRPIVLRANGFFIVSMEMFEKIVNTTISYFFLLQAV-</w:t>
      </w:r>
    </w:p>
    <w:p>
      <w:pPr>
        <w:pStyle w:val="Normal"/>
        <w:rPr/>
      </w:pPr>
      <w:r>
        <w:rPr/>
        <w:t>&gt;NvOr266</w:t>
      </w:r>
    </w:p>
    <w:p>
      <w:pPr>
        <w:pStyle w:val="Normal"/>
        <w:rPr/>
      </w:pPr>
      <w:r>
        <w:rPr/>
        <w:t>-------------AFEDYTKLNSLLFRCMGMGIGTDD-----KRSQIIERVPTVLINIICLLDFVYQMQWINDIWKDKKFVLQILTNALSNFVCLCKGFRLVYNREDLQTLFEDMAVIWRRRMPRHEIRNEISREAQKTLVFCRFYVIMILFLSLSFCLPPL-KYFILQFTDRN-ANRTYDY--TERIFFVRYPFEVNNLKVYNFLFIQELWVLYAAALHWMCCDTLFVQLTSHTSLQFKILHYDTETS---------------------------------------------------------------------------------------------------TSDNTKDERQSRKNIVDIIRRHQELLRICDAIEDVFSPIIFIIMLLSAITMCVNLFELQEMEAQYAGIALQSFHFMSVFFQLLVYCDYAETLTEQAGSIAEAVYNSKWTENGHVLRMNLQMCIMKSQKPFYCTAYGFFPIDHQRITTILKTAMSYYMMLYQT-</w:t>
      </w:r>
    </w:p>
    <w:p>
      <w:pPr>
        <w:pStyle w:val="Normal"/>
        <w:rPr/>
      </w:pPr>
      <w:r>
        <w:rPr/>
        <w:t>&gt;NvOr267</w:t>
      </w:r>
    </w:p>
    <w:p>
      <w:pPr>
        <w:pStyle w:val="Normal"/>
        <w:rPr/>
      </w:pPr>
      <w:r>
        <w:rPr/>
        <w:t>------MSQPTEDDLEYYFAFNLKLLALVGFKCSMDK-----K-EKFVNKLPSYIMCIQILSLFEVYLLRDIYKDEDKTIVMQVLSQGVENTLNVCKGFFLAYSIERMENVLQEIKFLWNTYRPSPDNRKIILAEAQQTYSYCKIYFCVSCCTSYFLCYLPALFKLAQQYRDRE-NNYTYDFSQRLLLLK--YPFDIPSIPIYFLVELQEGFYLFYAALFFVSGDTLFAQTVTHICLQFKILKFDIDAMFNPENTG-------------------------------------------------------------------------------------------------------HLNLVTFIKRHRDLLRVCALIEEVFSPIILSMMLLSSIALCVDLVGITMEKNNYEETAVVITLMMLTLLQILFYCTFAEKITEETRSLADTMYGCNWTMKNNKLGLYIHLMILRAQKPFQCTAYGFFPIGHSQLTTIINTAFSYYMMLQT--</w:t>
      </w:r>
    </w:p>
    <w:p>
      <w:pPr>
        <w:pStyle w:val="Normal"/>
        <w:rPr/>
      </w:pPr>
      <w:r>
        <w:rPr/>
        <w:t>&gt;NvOr264</w:t>
      </w:r>
    </w:p>
    <w:p>
      <w:pPr>
        <w:pStyle w:val="Normal"/>
        <w:rPr/>
      </w:pPr>
      <w:r>
        <w:rPr/>
        <w:t>--------------LQHYLNINSKMLRYMGLVVRTKD-----SKSKILERLPTYATNLISIIDAFFQIMDLWQRDND--LVMQITTSGISNIVCICKGFRLAYCREDIQTLFEKLATIWDQTCVPEDIRDTIVKKAQSTLVFCRCYIVMMLGLGICFALPPMKNFLIQYFARKE-MNHTYDYSERVFLVR--YPFEINSSSIYFSVLFEEQWVLFCSALYWVCCDTLFAQLTTHTSLHFEILQYDIEAVVNRENDE-----------------------------------------------------------------------------------------------RENDEDRLKQSMIDFVKRHRELLRICHMIEKLFSPVIFTTMLLTSINICVNVFELREMEAKLGDALLHGFHLVNIFFQLLVYCIFAERLTQQAGTIANATYNCKWTEKNNKLRIYLQILIMKSQKPFHCTAYGFFPIDHKTITIIVNRALSFYMML----</w:t>
      </w:r>
    </w:p>
    <w:p>
      <w:pPr>
        <w:pStyle w:val="Normal"/>
        <w:rPr/>
      </w:pPr>
      <w:r>
        <w:rPr/>
        <w:t>&gt;NvOr265</w:t>
      </w:r>
    </w:p>
    <w:p>
      <w:pPr>
        <w:pStyle w:val="Normal"/>
        <w:rPr/>
      </w:pPr>
      <w:r>
        <w:rPr/>
        <w:t>-------------DFEDYTKINSLFLRCMGMGIGTDD-----RRSQIIERVPTALINVLCLLDSVFQVQWVSELWKDKKLVLQILTNALSNIVCLCKGFQLAYSREDLQTLFEDLAMIWRKRIPHHEIRDEILRGAQKTLVFCRCYISMILVLGLCFGLPPL-KYFILQFTDRN-ANRTYDYT--ERIFLVRYPFDVNNLTAYNFIFMEELWVLYSAAIHWMCCDTLFVQLTSHTSLQLKLLHYDIEASGNTE--------------------------------------------------------------------------------------------------NTEDERQFKENVMDIIKRHQELLRICDLIEDVFSPVLFVIMLLTAMTMCVNLFELREMEAQYVGAILHSFHLINVIFQLLIYCVYAETLTEQAGSIAEAIYNCKWTENSHEVRTNLRMCIMKSQKPFYCTAYGFFPIDHRRITYIFKTAMSYYMMLHQT-</w:t>
      </w:r>
    </w:p>
    <w:p>
      <w:pPr>
        <w:pStyle w:val="Normal"/>
        <w:rPr/>
      </w:pPr>
      <w:r>
        <w:rPr/>
        <w:t>&gt;gi|170053813|ref|XP_001862846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NLPYDYQHSPEFELTFLWVTYIVFTPCFMLAGSDGLFIGVCLLVTSQFRVVQHQLELLDQEVSSKPEHSDEQA-------------------------------------------------------------------------------------------NSRVLHQLKLIADRHGQAIEIAHEMSLLFVPNVFTCYTIAAIKLGLTCLIILEAK--IFVKFIFIFGSFGIVTEIFVYSYGGSKLMEESQNVGRSAYHFPWYRYDKNVRKLVQLMMIRAQRPSRVEP-PFFEATIATFGMIIRTAGSYMTLLQSL-</w:t>
      </w:r>
    </w:p>
    <w:p>
      <w:pPr>
        <w:pStyle w:val="Normal"/>
        <w:rPr/>
      </w:pPr>
      <w:r>
        <w:rPr/>
        <w:t>&gt;NvOr268</w:t>
      </w:r>
    </w:p>
    <w:p>
      <w:pPr>
        <w:pStyle w:val="Normal"/>
        <w:rPr/>
      </w:pPr>
      <w:r>
        <w:rPr/>
        <w:t>---------PTEDDFEYYFAFNLKLLSLVGFKCSLEK-----NEQSFINKLYMMCMHGIILSMCEVYFIRDIYSNENKTLVMQILSQGINNTLCISKGFFLAYSIERMQNVLQEIQFLWKTYRPSQDNRKIILADAHRTFLFCKIYFCVSCCSSYFLCYLPALFNLAQQYRNRD-NNHTYDFSQRLVLL--KYPFEIPNIPTYFLIELEEGFYLFYAALFFVSGDTLFAQTVTHICLQFKILKYDIDETFNSEST-----------------------------------------------------------------------------------------------------ERDHSILVNFVKRHRDLLRICALIEEAFSPIILSMMLLSSLSLCVGLVGVTMAKHSYEETAVVVTLMMLTFLQILFYCTFAEKITEETRSLADAMYSCDWTVKNYKLGLYIQLIILRAQKPFQCTACGFFPIGHSQLMTIINTAFSYYMMLQT--</w:t>
      </w:r>
    </w:p>
    <w:p>
      <w:pPr>
        <w:pStyle w:val="Normal"/>
        <w:rPr/>
      </w:pPr>
      <w:r>
        <w:rPr/>
        <w:t>&gt;NvOr269</w:t>
      </w:r>
    </w:p>
    <w:p>
      <w:pPr>
        <w:pStyle w:val="Normal"/>
        <w:rPr/>
      </w:pPr>
      <w:r>
        <w:rPr/>
        <w:t>--MKTSVNQPTEDDLEYYIGFNLKLLSSIGLKCSLEK-----NLKSLINKLPTFIMCIHGLIFFIFENYFIRDIWSDKTLAMQILSQEVSNIQCISKGFFLAFAIERMQNVFQEMQYLWKTYRPSQDNRKKILLGAHQTFSFCKIYFFVLLSCSIFLCLIPSLFNLAQQYRNRE-NNYTYDFS-QRLGL-VKYPFEIPNIPTYLLIVFQEAFYLFYAALFWVSGDTLFAQSVTHICLQFKILKYDIDATFNRED--------------------------------------------------------------------------------------------------------DHLSLVTIVKRHRDLLRICKLIEEVFSPIILSIMLLSSLNLCVNVVGITIAKENYQETAINVTIFMLTFLQILFYCTFAEKISEETRSLADTIYNCDWTVKNYKLRFYIQLIIMRCQKPFYCTAYGFFPIGHLQLTTVLNTAFSYYMMLQTM-</w:t>
      </w:r>
    </w:p>
    <w:p>
      <w:pPr>
        <w:pStyle w:val="Normal"/>
        <w:rPr/>
      </w:pPr>
      <w:r>
        <w:rPr/>
        <w:t>&gt;gi|167863879|gb|EDS27262.1|</w:t>
      </w:r>
    </w:p>
    <w:p>
      <w:pPr>
        <w:pStyle w:val="Normal"/>
        <w:rPr/>
      </w:pPr>
      <w:r>
        <w:rPr/>
        <w:t>----------------------------------------------------------------------------------------GVSLQASMKIFTHLYYRQDLLWIQEYTKKLYQEECINHKK--VLMDFVTMLHVLMKVVVVCYAITASSMIVGPFMLTLL---------SG-----QKLLTFGFWIPYDRNSWFGYGCNFTLQLILSLFITCEYMGLDIIYFMTMLSSVNQIDLLIIKIKNIGTQIEQTDAK--------------------------------------------------------------------------------------------IEQTDAKLQESLMEIVKRHEEHLKFVRTVENMYRGYFFVLYATLGFTIVLVLYAIVTLS--WIAGY---GSGIFITYQLFIFCLVPTVLEIKKEELQREIYNISWYEWSRQNRKSLQLMLQTAQQPNCLSLI-FCPLDMPTFVEAMRIIYTILTLLLTFR</w:t>
      </w:r>
    </w:p>
    <w:p>
      <w:pPr>
        <w:pStyle w:val="Normal"/>
        <w:rPr/>
      </w:pPr>
      <w:r>
        <w:rPr/>
        <w:t>&gt;7_388_Si_gnF.scaffold01968_226495-654737.pep</w:t>
      </w:r>
    </w:p>
    <w:p>
      <w:pPr>
        <w:pStyle w:val="Normal"/>
        <w:rPr/>
      </w:pPr>
      <w:r>
        <w:rPr/>
        <w:t>---------------EWAVKLNRITLDFIGLWPQIAD-----PRKKFMCNFRVLIVFVAVTFGLIPSIHSFIRIYGDIMLMIDNLQFTLPAISCTIRIIIFWWKKEAIIPIMEMITEDWLKSKSAEDRNVMIKR-AQSARIILMCVYCITAVGCLFLIVPPGFGMSIR-LTPNI----TDP--GRLMPLQTHYIYDITKRPQYELTYMSQSIYIILAVLSYIGIDHFLGLLVFHLSGQLDILKNRLIYLHKYIN-----------------------------------------------------------------------------------------------------YINSHEMLKECIKKHIRLLRAIAIIEDTYNIILLSLFAYFAILFAFYGFRIMNLALSLTQLVFLLITIFNLFLHICLYCALGEFLVAQCEEIYSAAYTNKWYSMDPRTVQDLLFLLIRGSKPIYLTAGKMFPMTMTTFCSLVKTSVGYLSVLHTTK</w:t>
      </w:r>
    </w:p>
    <w:p>
      <w:pPr>
        <w:pStyle w:val="Normal"/>
        <w:rPr/>
      </w:pPr>
      <w:r>
        <w:rPr/>
        <w:t>&gt;gi|350422500|ref|XP_003493182.1|</w:t>
      </w:r>
    </w:p>
    <w:p>
      <w:pPr>
        <w:pStyle w:val="Normal"/>
        <w:rPr/>
      </w:pPr>
      <w:r>
        <w:rPr/>
        <w:t>---------------DYSLQFNRWLLISIGAWPASTS-----RRERIISFILIALCYGFILFTVIPCIFHFILEDESIYMKLKVFGPLSHWFIGGINYTNLLLRSNEIRDCIHHVQTDWKIVTRPEDSQ-VMMKYARIGRFIAAFCATFMQGGVLTYCVVTAFAT----QTIEI-ANETRI--IRMLPCAAYKNIPVDSSPMNEIVLATQFISGFIVNSSAVAIISIGAVFTAHAYGQLTVLMRWINEFVNRSEDQKKSV----------------------------------------------------------------------------------------------------NEIGEIVEHHLRILSLIAGIENVLTQFCFMELLKSKLDISMLGYYILTEEHDIRNLTTYFMIMASMSFNIFTVCYIGDILTEQSKKFGDVVYMTKWYYLPNKDIFDLILIITRSNSAIKITAGKITHMSINTFGDVMKTAFAYLNLLRQV-</w:t>
      </w:r>
    </w:p>
    <w:p>
      <w:pPr>
        <w:pStyle w:val="Normal"/>
        <w:rPr/>
      </w:pPr>
      <w:r>
        <w:rPr/>
        <w:t>&gt;HsOr85</w:t>
      </w:r>
    </w:p>
    <w:p>
      <w:pPr>
        <w:pStyle w:val="Normal"/>
        <w:rPr/>
      </w:pPr>
      <w:r>
        <w:rPr/>
        <w:t>--------------LHHTFSLCRQFLRLVGVWPDPDT-----PLSDFRPYLRFFITMCISMYVYVPQLMNAIRSWGNMDLVIHYTASANYSFLACCKLVVTRYHGETLRTLMTSFRTDWMTSKRNWERNTMLKV-ARTGRSISFCCYMSVICATSVYVYMHLLK-FYRNICL----------SERKLVYPFDYPYDIQKSPYYVITYFTQMCAGLCAAYTNSTVDTFVSLLLLHVCAQLINLRTMLNNLVEKLAE-----------------------------------------------------------------------------------------------------TKFKEGITAIVLRHESLIRNAKMIDNCYSMVLLVHMMVATFQLCFESFEVYTVGTTGSKMGFLVFYVMLLLIQLYMYCYSAEKLLTESTAMAYGVYECKWYDIPSRDARDLMFIVYRSMIPLRLTAGKFSTFSIEMFGTMVKTSMGYLSMLLAIK</w:t>
      </w:r>
    </w:p>
    <w:p>
      <w:pPr>
        <w:pStyle w:val="Normal"/>
        <w:rPr/>
      </w:pPr>
      <w:r>
        <w:rPr/>
        <w:t>&gt;ApOr74P</w:t>
      </w:r>
    </w:p>
    <w:p>
      <w:pPr>
        <w:pStyle w:val="Normal"/>
        <w:rPr/>
      </w:pPr>
      <w:r>
        <w:rPr/>
        <w:t>-------------------VFNIKLAKLLGLYQMLDP-----GAVKRGRNIYQIVTSCLLLYACLISILSGLYYCTNIPVSMDYFWRAVTVIYIIYKTWIIIHYSNDVWNCLSITRYDLTSLTDRNRH--ILDRWRERLSWLTNIYAIMYFTSIVIYFVITLAFSECKSTVENR-DGS-GGY-YRQNVMNLYLISDDTYNAHYYMFYFIEASFIAFMTLYFLIFDILLVTLCFGMCCQMQIICSAFESVGHKSF-------------------------------------------------------------------------------------------DDIKNETSNAHDLIYDELKTIIMDHQVVMKKYEDFLTLFXRVMLLHIFVSSFSVIFLWFTFIMSTTSDVIVTKLFCLIPSILFQIYMMCYLFGNINDQKDEIIFALYSSNWTEMDMKCKKLILLTMQLNANQIKLKFTRTKIVNLEMFFKTMGHCYTVISVLVN--</w:t>
      </w:r>
    </w:p>
    <w:p>
      <w:pPr>
        <w:pStyle w:val="Normal"/>
        <w:rPr/>
      </w:pPr>
      <w:r>
        <w:rPr/>
        <w:t>&gt;DpseOr45b__Ch3_residues_15887730_to_15890203_forward_strand.[501_1974].sp</w:t>
      </w:r>
    </w:p>
    <w:p>
      <w:pPr>
        <w:pStyle w:val="Normal"/>
        <w:rPr/>
      </w:pPr>
      <w:r>
        <w:rPr/>
        <w:t>-----------------LFFVTRYSFGLLGLRFGE-A-----KSQSWISLAWLVFNFVNLAHCCQAELVFGWHYLRSPVDAMDAFCPLACSLTTLFKLGWMWWRRQEVSALMERIRLLTEEQAGRGNRNGARRSYYLMATRFGMLVFTLGSITTSAFVLRSLWEMWARGLAD---------F-KFDMPFRMLFPEFAHRMPWFPLFYLYSTWSGQVTVYAFAGTDGFFFGFTLYVAFLLRVLQLDVSDS---------------------------------------------------------------------------------------------------KNPSPRDCDLCCRRLANIVDRHNEIALIVRRFSGIMAAPAFVHFVSASLVIATSVIDILLYSGYN--IIRYVVYTFTVCSAIFLYCYGGTEISTESLSVGEAAYGSAWYAWDRETRRRVYLIILRAQRPITVGV-PFFTPCLPVFTAVIKFTGSIVA------</w:t>
      </w:r>
    </w:p>
    <w:p>
      <w:pPr>
        <w:pStyle w:val="Normal"/>
        <w:rPr/>
      </w:pPr>
      <w:r>
        <w:rPr/>
        <w:t>&gt;DperOr56a-1__super_2_residues_8838615_to_8841168_forward_strand.[501_1959].sp</w:t>
      </w:r>
    </w:p>
    <w:p>
      <w:pPr>
        <w:pStyle w:val="Normal"/>
        <w:rPr/>
      </w:pPr>
      <w:r>
        <w:rPr/>
        <w:t>------------------LRLHLRCFRLYGYVASN-Y-----QRRPWLSQSRCILFTASIWVSCVLMLARVFQGYERLNDGATTCATALQYFTVSIATINAIVRRERVVSMLREVHEDMQKLMKEADDQDLVFSTQKYTRTITLILWVSSIGAGLMCIYRTLFMPQTVFNLPAV-RRGD----ERPLLLFRLFPFGELY-DNFVVGFLGPWYALGLGVTTIPLWHTFIMCLMKYVHLKLMILNKRVPEM-----------------------------------------------------------------------------------------------------------------FTKFVTDHLKIRKFVKELELLICVPVMIDFIIFSILICFLFFALGVGSPTKMDYFFMCIYIFVMASILLIYHWHATLISECHDELSFAYYSTPWYEFERSAQRMILFMMIHSQRPLQIRAL-MIPVNLGTFLDIVRAAYSYSNLLRQI-</w:t>
      </w:r>
    </w:p>
    <w:p>
      <w:pPr>
        <w:pStyle w:val="Normal"/>
        <w:rPr/>
      </w:pPr>
      <w:r>
        <w:rPr/>
        <w:t>&gt;PbOr164FIX</w:t>
      </w:r>
    </w:p>
    <w:p>
      <w:pPr>
        <w:pStyle w:val="Normal"/>
        <w:rPr/>
      </w:pPr>
      <w:r>
        <w:rPr/>
        <w:t>--------------------LNVRLNKISGNLLPITN-----SSFPIAWKIYSIIVWLIELFQTSTTICGFVLVAKRENLQDGGTLSIVVSIEVFVLLTRMHAYRGLANQLIKKLNDILHSE--DETMKSIVRSTLKPIETPLEVYSIAGTGSVILWCCIPLVLIFKKKYFFYE---------DFGLTAYSKQPFSIN---IFVLGNVIQIIASALMFLKKVAMDVYMINLVLLLTAQYRYIAVKLATIFRNHTSQDKPNEYQK---------------------------------------------------------------------------------------EYSMNSLIEKEMKTLCRHHTVTLHMTTVLKKFLSLNMSLIYLNNIFSFCFTDVILINASRAFLQGFLLIAYICGALIQLYILCFCIHQLLDASTEITDAAFHEKWYQFGPSIKHMFRMIIIANNLKNKFSISEKFSLSLPSFLSILNQSYSIALLLLRVK</w:t>
      </w:r>
    </w:p>
    <w:p>
      <w:pPr>
        <w:pStyle w:val="Normal"/>
        <w:rPr/>
      </w:pPr>
      <w:r>
        <w:rPr/>
        <w:t>&gt;PbOr71FN</w:t>
      </w:r>
    </w:p>
    <w:p>
      <w:pPr>
        <w:pStyle w:val="Normal"/>
        <w:rPr/>
      </w:pPr>
      <w:r>
        <w:rPr/>
        <w:t>---------------SYVFALSYQCLRIFGVWPDPFP-----LSDIRWPNIRFIIVMCTFFYVIIPQTTNIILAWGNVIRMVESLSSANFSLMALCKLGCTWYHGKTLRTLMTSIMTDWMTSKNHERN-TMLNL-ARCGRSLSIKCYMASTCTVLFYLFLNLMK-FYRSMHEP----------QRNLVYHFSYPYNIQKSPNYEITYFIQLFGGIYTAMIMSTIDSFISILLLHICAQLINLRMALKNLVDELAKESIS-----------------------------------------------------------------------------------------------SSSEFKKGLAAIVVRHEHLIRNASTINDCYSAVLLMHMLAITLQLCFETFQVFTINVSVIKMCFLSFYAILVLMHLYMYCYCAERLLVESTNMAWAAYECNWYDISFQDAKDLIFIIHRSTIPLRLTAGKFGIFSIEMFGITVKTSMGYVSALLTL-</w:t>
      </w:r>
    </w:p>
    <w:p>
      <w:pPr>
        <w:pStyle w:val="Normal"/>
        <w:rPr/>
      </w:pPr>
      <w:r>
        <w:rPr/>
        <w:t>&gt;AmOr97PSE</w:t>
      </w:r>
    </w:p>
    <w:p>
      <w:pPr>
        <w:pStyle w:val="Normal"/>
        <w:rPr/>
      </w:pPr>
      <w:r>
        <w:rPr/>
        <w:t>----------------SYYKTFKKYLKFLGQYPNQ---------SRWNKEFNTNVMICSLISFLIPGRVYISIVEKNLNALMEIIPIVFATISCAIKLLNHRINKKNFDKLFDLMSKEWEMKNDRNQTC-ILDEFTKQGNKFAEIYKNVLLSALLLFLLLPLFPSFLDIVFPLN-ETR-----QQFQIFKMKYFVNEDE--YFYPIYFHSVWSSFVIIMITVTIDSLYMLIIHHASGLFAMCGYQIAKATECNDRHNEN-------------------------------------------------------------------------------------------------HNENELFRQCVMTHNKAYKFFEIMNKSSRNSYFLQISLTIIGISIIAVQIVMYLHKPEEAFRISLFLIAAQFHLFIITLTGQVIADQSSKLSNNMYCTTWYRMPPNVQKIFHIIQIKSSKPCKLTAGGILELNLENFGIALKTCMSYFTIFLSL-</w:t>
      </w:r>
    </w:p>
    <w:p>
      <w:pPr>
        <w:pStyle w:val="Normal"/>
        <w:rPr/>
      </w:pPr>
      <w:r>
        <w:rPr/>
        <w:t>&gt;DmojOr46aA__scaffold_6496_residues_7919114_to_7923418_reverse_strand.[501_3805].sp</w:t>
      </w:r>
    </w:p>
    <w:p>
      <w:pPr>
        <w:pStyle w:val="Normal"/>
        <w:rPr/>
      </w:pPr>
      <w:r>
        <w:rPr/>
        <w:t>------------SSVNSFYSVQKRIMQCYSLYPQQL------PWKRWLHNVFIIIFGFFLMMLNLLLLMYIVINIGDMNEVIKGFFLLATCSACSLKILSLKFNILDLERLFAHMHDAEFKPLSLEEQ-RIFLNARQLSHTTRNSYGAVSVCALTTLLLTQCIID------------------NTQLPLDTYDPFGERGSFGFCFMYVNHCCALSSACFINIAFDSLCCSIFIFIRCQLDIFALRLQSIGKSLNS---------------------------------------------------------------------------------------------------TDAEMLQQLKHCIHYHKRIIELTSDIEAIVYKPISVQIFCSVLVLTANFYSMSQSTGETLLLLKMFIYQSCMLLQIFIICYFAGEITERSYGLPHDLYKSNWVGAHRTNQRLLLMLMLRLDLPLRIKTLNSSHFDLMLF-SIVNCSYSYFALLKRV-</w:t>
      </w:r>
    </w:p>
    <w:p>
      <w:pPr>
        <w:pStyle w:val="Normal"/>
        <w:rPr/>
      </w:pPr>
      <w:r>
        <w:rPr/>
        <w:t>&gt;DbipOr59b1</w:t>
      </w:r>
    </w:p>
    <w:p>
      <w:pPr>
        <w:pStyle w:val="Normal"/>
        <w:rPr/>
      </w:pPr>
      <w:r>
        <w:rPr/>
        <w:t>--------------------YLYRAMWLIGWIPPK---------KGILRYVYLFWTCVPFAFGVFYLIISYVKEFKNFGEFLTSLQVCINVYGASVKSTITYIFLWRLRKTEMILDVLDKRLQNDSDRQKIH-NMVARCNYAFLIYSFIYCGYAGSTFLSYALS--------------------GRPPWSVYNPFDWRDGVSLWIQAIFEYITMSFAVLQDQLSDTYPLMFTIIFRAHMDVLKDHVRNLRTDPE--------------------------------------------------------------------------------------------------ERSEADNYQDLVNCVIDHKMILRCCDMIRPIISRTIFVQFALIGSVLGLTLINVFFFSNFWKG-VASFLFVITILLQTFPFCYTCNLLIDDADDLANTIFQSNWVDAEPRYRATLVHFMHHVQQPIIFIAGGIFPISMNSNISVAKFAFSIITIVRQM-</w:t>
      </w:r>
    </w:p>
    <w:p>
      <w:pPr>
        <w:pStyle w:val="Normal"/>
        <w:rPr/>
      </w:pPr>
      <w:r>
        <w:rPr/>
        <w:t>&gt;DbipOr59b2</w:t>
      </w:r>
    </w:p>
    <w:p>
      <w:pPr>
        <w:pStyle w:val="Normal"/>
        <w:rPr/>
      </w:pPr>
      <w:r>
        <w:rPr/>
        <w:t>----------------------YRAMKFIGWRPPK-E-----GALRYLYLFWTLMTFVWSTTYLPLGFLGSYMKSFSPGEFLTSLQVCINAYGSSVKVAITYSMLWRLVKAKALLDQLDLRCTSMEEREKIHRV-VARSNHAFLIFTFVYCGYAGSTYLSSVLS--------------------GRPPWQLYNPFDWRDGTKLWMASTLEYIVMSGAVLQDQLSDTYPLIYTLILRAHMDMLKERIRRLRCDETL---------------------------------------------------------------------------------------------------SESENYEELVKCVMDHKLILKXCALIKPVISGTIFTQFLLIGLVLGLTLINVFFFSDIWT-GIASFMFVITILLQTFPFCYTCNLIMEDCEALTHAIFQSNWVDANRPYKTTLLYFLQNVQQPIVFIAGGIFQISMSSNISVAKFAFSVITITRQM-</w:t>
      </w:r>
    </w:p>
    <w:p>
      <w:pPr>
        <w:pStyle w:val="Normal"/>
        <w:rPr/>
      </w:pPr>
      <w:r>
        <w:rPr/>
        <w:t>&gt;PbOr378FI</w:t>
      </w:r>
    </w:p>
    <w:p>
      <w:pPr>
        <w:pStyle w:val="Normal"/>
        <w:rPr/>
      </w:pPr>
      <w:r>
        <w:rPr/>
        <w:t>-------------NFLREYNMSRIFLSNIGCWPFQ---------SKLVRNSLWTFCFLLEISYCPFEILLLYDHWNDARMIFEAGYQIAIITSFILRQANQFWNYDKFRQLYKTIDEHWDIFTNDIEI-QILKDYSSLSRKFTKYYSTSIYLMCTVYIIIPLVPPLLDIVIPLN-ESR-----SRFFMMEVEFRIDKNE--NFLLIYCYTTAVIMVGMSIMVGTDGMHAICTAHVCSLFAAISEQIENIFLKANNNKNIGKHELNSLNEEII--YREY-IVY-------------------------------------------------------------------------------------------------------------------------------------------------------------------------YAAEWYNFSPRIKSLMIITLYRTNVPCGLKAGNMVPLSIATYASVVKMAMSYFTAFLSL-</w:t>
      </w:r>
    </w:p>
    <w:p>
      <w:pPr>
        <w:pStyle w:val="Normal"/>
        <w:rPr/>
      </w:pPr>
      <w:r>
        <w:rPr/>
        <w:t>&gt;NvOr47</w:t>
      </w:r>
    </w:p>
    <w:p>
      <w:pPr>
        <w:pStyle w:val="Normal"/>
        <w:rPr/>
      </w:pPr>
      <w:r>
        <w:rPr/>
        <w:t>---------------IKDIMMNVFMMKVIGVWPLKSK-----RWYAFLQEMVYRFFHVNFWLLVIPSLWSIYKKRHNLASVLTSVTQLTIVFEILAIMVLSRRQAARLKTLLTMAYDYVSVADDKVYP--VVYKYVRKAQIIFGIITIAYALILLTYLVQAFIEN--------------------KPPIYAYYPFDIKSPVVWICVYGNQLLCTFYAAV-VIIMDAMMMFMIFVTSIRLELLQNDFKKVKD--------------------------------------------------------------------------------------------------------------DLVKCIRTHQDIIWYIKEVYCIKKYMVLKMLISIAIYIMCEGLQLFALNLSWGMRFQVSLLFGIGLFRVYIYAACSQDLISSGLDLGYFVYSSLWYNQSHSVMVAKAFVICRCQKSLGIRVCGITDLNMKFLANFLYRVFSYTMTLRA--</w:t>
      </w:r>
    </w:p>
    <w:p>
      <w:pPr>
        <w:pStyle w:val="Normal"/>
        <w:rPr/>
      </w:pPr>
      <w:r>
        <w:rPr/>
        <w:t>&gt;gi|380029485|ref|XP_003698401.1|</w:t>
      </w:r>
    </w:p>
    <w:p>
      <w:pPr>
        <w:pStyle w:val="Normal"/>
        <w:rPr/>
      </w:pPr>
      <w:r>
        <w:rPr/>
        <w:t>---------------DQYLKINKFFGQLVGVWPYQ---------QRFTKFCIRFITSVIVVLTLAAQISRVI-MFYSIDVLSDQLPYLDVGFVLLFKQYNYILNEDKLRELLNEIISDRLIKRSKEELEILEM-YLKRAKVLSTVYEVSIFFCGFMFLLIPSIPPILNIISPLN-VSR-----GRELIYPSYYFVDEEK--YYYPILMHMIAVALILTSVYVACDTYLVYIVHHGCALLAISGYRFKHAVDDIK------------------------------------------------------------------------------------------------------DETYTKVRQSIKAHKTAVEYVDKIDACHIHYFLLIIGMIVLAFTGTFVKLS-SMEVNVRFFTFCAFTVGQLTHLFFLTIMGQFLINANDEIFKTVYEAYWYNGSSRTQSLYILVLRKCLSPPKLTGGGLVALNLDSFLQILKASFSYYTVFRS--</w:t>
      </w:r>
    </w:p>
    <w:p>
      <w:pPr>
        <w:pStyle w:val="Normal"/>
        <w:rPr/>
      </w:pPr>
      <w:r>
        <w:rPr/>
        <w:t>&gt;MsexOR-9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QKEKEKKYEKLLKIGIQAHSDTLRVTKDGTEACSAVLSAQVLFNTVFLVILMYQAVVVNRSLVKMFSTLCTVITLLFSTWFFTCNAGDVTYEASLIGTAMYTSGWQNCSLSIRKLLVIALARAQEPIILKGFWILTLSHQSFLSIVKFSYSIFSLLY---</w:t>
      </w:r>
    </w:p>
    <w:p>
      <w:pPr>
        <w:pStyle w:val="Normal"/>
        <w:rPr/>
      </w:pPr>
      <w:r>
        <w:rPr/>
        <w:t>&gt;MsexOR-8</w:t>
      </w:r>
    </w:p>
    <w:p>
      <w:pPr>
        <w:pStyle w:val="Normal"/>
        <w:rPr/>
      </w:pPr>
      <w:r>
        <w:rPr/>
        <w:t>------------------------------------P-----TNTKRNRCIYSFNFILQNTNVLGGIFISGLKTGKSYTELTFIAPCIIISILSVMKSMSIIIYEKKVYQLMENLRAHERNRENTAERRKIIEKGVNFLNLVINVLCGLYLIMFVCFAFSPLVLMILKYMKM----NE---I-EFKLPFFIAYPFDPYNIKVWPMVYLRQLGTEIVTVSNMCVADFIFCIFCSYITIQFRLLQYDIEHVITG------------------------------------------------------------------------------------YDIEHVITGTRESIYNDEMHGKIRNKLVEIIKWHQELIMCVNLLENIYSISMLFNFISSSVIICLTGFNVT-ENHDIVLVITFITFLFMGLVEIFLLCFFGDMLIDASSDVSDAV------------------------------------------------------------</w:t>
      </w:r>
    </w:p>
    <w:p>
      <w:pPr>
        <w:pStyle w:val="Normal"/>
        <w:rPr/>
      </w:pPr>
      <w:r>
        <w:rPr/>
        <w:t>&gt;MsexOR-7</w:t>
      </w:r>
    </w:p>
    <w:p>
      <w:pPr>
        <w:pStyle w:val="Normal"/>
        <w:rPr/>
      </w:pPr>
      <w:r>
        <w:rPr/>
        <w:t>--------EPEFKPFHKTYQIITFALSVGMIYPNPAT-----DKMRLASIPISILTILPLACMIFLE-MYQCWTQGDIVNIIRHTTVLGPFLGGLFKMFLMYHKRKQAKQILDEFERDYHLYNSFTGD--YLNI-ARDGIRNSLIYSITVTTCVMTFPVMAILLNMYNYTFKFQ-ATK---YMIHDLNKPGASPEARFDSPYYEIMFFYMMYCSLLYVINFIGYDGFFGLSINHACMKTNLYCKMLEDA-----------------------------------------------------------------------------------------------------------NERYRRVVAVIDEQCRMFEFVNLIQDTFNIWLGIIFLATMIQICTCLYHITEGYGFD---LRYMIFVSGATIHIYLPCRYAAKLKAMAAETATHFYSSGWERVDRRLRNMLLFMVARAQTPLQITAFNMITFDMELFVSIMQSSYSMFTLLRS--</w:t>
      </w:r>
    </w:p>
    <w:p>
      <w:pPr>
        <w:pStyle w:val="Normal"/>
        <w:rPr/>
      </w:pPr>
      <w:r>
        <w:rPr/>
        <w:t>&gt;NvOr270PSE</w:t>
      </w:r>
    </w:p>
    <w:p>
      <w:pPr>
        <w:pStyle w:val="Normal"/>
        <w:rPr/>
      </w:pPr>
      <w:r>
        <w:rPr/>
        <w:t>---------------------------------------------------------------------------------AQTLGQLVCNTQCITKGLLFAFSIEKLQPVFHEIRILWEKYQPEEVIQKSIVKDADRTLTFCKCYVTANFSCLVSFSLPMGVQLFLQCQSRVA-TNHTYDV--SQTMLLVKYPFEISDTSTFAIVIFLEEFLLVMNVVFWVSSDATFAQTTTHLCLQFKVLKRDIEKMFNYE------------------------------------------------------------------------------------------------------------ILLKLVHRHRELLRICMLIEDIFSPIIFFHRVLXSINMCVNVIGTRETNRVYSDTGVYATMLLMTIFQIFFFCVFAEKISETTTSLANMVYNLNWTSKDNKLG-FYXFIIIRAQRPFYCTAYGFFPIGHQRLTSIIRASFSYYMMLQT--</w:t>
      </w:r>
    </w:p>
    <w:p>
      <w:pPr>
        <w:pStyle w:val="Normal"/>
        <w:rPr/>
      </w:pPr>
      <w:r>
        <w:rPr/>
        <w:t>&gt;MsexOR-4</w:t>
      </w:r>
    </w:p>
    <w:p>
      <w:pPr>
        <w:pStyle w:val="Normal"/>
        <w:rPr/>
      </w:pPr>
      <w:r>
        <w:rPr/>
        <w:t>-------------QDIQYMQMLKFFTNSLAGWPIEAD-----GKKNFY--WRNGLVVIAY-AYFFGQVFYIYRYINDFLVMGHSYITVLMTIVTIARHTLFKCYDDTTADFVHNIHLFNYRNKPGYYKEFHLKI-HKISHAFSVYLCTLLVTGPSMFNGIPLYNNYASGAFSFN-RSPNVT---YEQAVSLLLPFDDTNNKGYFVVFLANCCVSYISSCCLCIYDLLLSLMVFHLWGHLKILTKTLDNFP-----------------------------------------------------------------------------------------------NKSLKFSDEELKVIHKKLGECVAHHQLISNFSTRMSNTFGLSLFIYYGFHQLSGCLLLLECAQ--LEAAAIICYGPLTLVVFQQLIQLSFIFELIGTVNEGLTDSVYCLPWEAMDQGNKKIVFTFLRQSQKSMNLKALNMLSIGVQTMAKILKTTMTYFLMLQT--</w:t>
      </w:r>
    </w:p>
    <w:p>
      <w:pPr>
        <w:pStyle w:val="Normal"/>
        <w:rPr/>
      </w:pPr>
      <w:r>
        <w:rPr/>
        <w:t>&gt;gi|383861638|ref|XP_003706292.1|</w:t>
      </w:r>
    </w:p>
    <w:p>
      <w:pPr>
        <w:pStyle w:val="Normal"/>
        <w:rPr/>
      </w:pPr>
      <w:r>
        <w:rPr/>
        <w:t>------MEKVSKDTIDYYILPNKILCSMYGIWPSTES-----TIKKVFSVLHLVLSVMIACSVLVPEIMLISSNWRDLSVVAGAGSLVVTVGQFLFKTAYLVAKKEKACRLLDELRSLWNSTDDPVEKKSYEVF-AYWGRTCTIAFFVSGMSTTSMFMISGVLDSLNQQDL----DNSS----NRYLPYDVWHEMEYSKSPEFELLYAGQIMSSFISCFGLCGLDGMCLTTILHVSGQFRLITTWLNNIG--------------------------------------------------------------------------------------------------------------ADLVRCIRHHQRLINVVEDVNTLLAPIIFVQLLTGGIQICLSGFAVL-SNNVGDDLVIFIAYLASVTIQIVMYCWPGEILIQESQKVGHAAYNVPWYQLPLFHRRQLLLIIIKSQKYCCISALTFKSLSSHTLTNVFNTGSSYFALLRKV-</w:t>
      </w:r>
    </w:p>
    <w:p>
      <w:pPr>
        <w:pStyle w:val="Normal"/>
        <w:rPr/>
      </w:pPr>
      <w:r>
        <w:rPr/>
        <w:t>&gt;DereOr65a____scaffold_4784_residues_9005508_to_9007976_forward_strand.[501_1969].sp</w:t>
      </w:r>
    </w:p>
    <w:p>
      <w:pPr>
        <w:pStyle w:val="Normal"/>
        <w:rPr/>
      </w:pPr>
      <w:r>
        <w:rPr/>
        <w:t>---------------------TRDQLKALGFYTNS-------EERRLPRVVWQYFLLIQLATSMASLFYGVRESVGDIVNLGRDLVFIITTLFICFRLVFLAQYADEVDAIIDALEDIYHWSVKGPGS-REVQE-TKRLHFLLFMALVVTWFTIILFILLKISTPFW--------------IESQILPFHVAWPFDPTKHPAHFIIYVAQSTNVLYFMIWLGVAENMGVSIFFELTSALRVLCIELRNLQ---------------------------------------------------------------------------------------------------KLCLGDEDMLSRELCRMINFHQQIILLTERCNHIFNGAFIMQMLINFLLVSLSLFEVLAAKKDPQVAAEYMVIMLMTLGHLSFWSKFGDMFSEESKQVALAVYEAYDPNGSKSIHRQFCFFIQRAQKPLVMSAAPFPPFNLENYMLILKQCYSILTVLAN--</w:t>
      </w:r>
    </w:p>
    <w:p>
      <w:pPr>
        <w:pStyle w:val="Normal"/>
        <w:rPr/>
      </w:pPr>
      <w:r>
        <w:rPr/>
        <w:t>&gt;DanaOr88a__scaffold_13340_residues_20539610_to_20541965_reverse_strand.[501_1856].sp</w:t>
      </w:r>
    </w:p>
    <w:p>
      <w:pPr>
        <w:pStyle w:val="Normal"/>
        <w:rPr/>
      </w:pPr>
      <w:r>
        <w:rPr/>
        <w:t>----------------------------------------------------NTSMLAFLLSAFWNVVFFGFNGWNVLEHLTQNPPIFSITVYFSIRGLMLYLKRKDIIDFVNDLDREWPQNIASQLEKNMDQTYLSFCQRY-KFVQIFSMVGLPMFCSLPVGLF----VLTHE-GNE-VPVSVNEQLLGGWLPFGIRQIPYYFFVWTFDVICTICGVSFFL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LhOr173NTE</w:t>
      </w:r>
    </w:p>
    <w:p>
      <w:pPr>
        <w:pStyle w:val="Normal"/>
        <w:rPr/>
      </w:pPr>
      <w:r>
        <w:rPr/>
        <w:t>---------------EWAVELNRYSLEFIGLWPKMKT-----TREKLMANVRVFILIIMVTFCVIPCIHSLIRVWGDLMSMTDNLQFTLPLVSMVMKLIIMWNKKAVLAPILCMITEDWLKLKSDKERKTMIR-CARIPRMIIICGFVIMFASFILLFILPSFGI----TMRYI-TNVTDP--GKPLPLQTYYFYDTDTSPYFELTFIAQGVTLMVSAMGYTAIDSLFGLLIFHVCGQLQNLKGRL--------------------------------------------------------------------------------------------------------DRREKDSNFVRVLADAIRDHVRLIRCIKDIESTFTLMLLGLFLYFGTLFSLYGFLLVTIHLSLVRLLFLVTVVMNIFAHMCLYCAVGEFLIAQCEGVYQAACEYHWYELEPKEARSLILLMARANKPLYVTVGKIFPLTMNAFCSLLKTSGGYISVLLA--</w:t>
      </w:r>
    </w:p>
    <w:p>
      <w:pPr>
        <w:pStyle w:val="Normal"/>
        <w:rPr/>
      </w:pPr>
      <w:r>
        <w:rPr/>
        <w:t>&gt;CpluG2R504O04EMG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QKNNNNLSSINEIIKRHCSLLFVCQQITYLYSPMVMATIIFNGIDLCCSIFAF---------------------------------------------------------------------------------------------------------</w:t>
      </w:r>
    </w:p>
    <w:p>
      <w:pPr>
        <w:pStyle w:val="Normal"/>
        <w:rPr/>
      </w:pPr>
      <w:r>
        <w:rPr/>
        <w:t>&gt;PbOr119PSE</w:t>
      </w:r>
    </w:p>
    <w:p>
      <w:pPr>
        <w:pStyle w:val="Normal"/>
        <w:rPr/>
      </w:pPr>
      <w:r>
        <w:rPr/>
        <w:t>---------------------LKIGLQCLGIWPGIP-----------YSTVLZAZFYIDLADCSVF-PVFHHLKISKLSNLVDNLTAILEYTMTIFKLSNLWIHRQVLH-XLTIIDNDWRECINTDLYLNIMTDKANVSXFICHTALGINVITAAFYLLSDYVISSL--FL--M-ENYNNT--LRQLPVKLQFLFDVQQ-STFECIFX--NIHIMLNAISIAIINGC-XTLVLHVSGQIDIICQEFKNISKNILVHK--------------------------------------------------------------------------------------------------------------------------------------------------------------------------------------------------------------SKDIIFIVMRSQKZLTITTRKMMDMSFESFTNIMKASASYI-------</w:t>
      </w:r>
    </w:p>
    <w:p>
      <w:pPr>
        <w:pStyle w:val="Normal"/>
        <w:rPr/>
      </w:pPr>
      <w:r>
        <w:rPr/>
        <w:t>&gt;gi|170045555|ref|XP_001850370.1|</w:t>
      </w:r>
    </w:p>
    <w:p>
      <w:pPr>
        <w:pStyle w:val="Normal"/>
        <w:rPr/>
      </w:pPr>
      <w:r>
        <w:rPr/>
        <w:t>------------QDPFEAMPFLKKVLTVTGLWPRR----------N-LRKF-ALTLLFPWLVVLVPMLGYRF--GSQVDLMIRGYSELLVLFNIEIRVLIFAWKQTEFEDMLAVLQGVFDQVRSKSQEFKIVTVANQAMDKAAKAYMTFPLILLIVFLMVPLLQT-TAIYVMNR-RNGTIEQ-DFITMTEIHFYLDIRRNIHYLIYYTTRQNKTCVKGLTVSISGIVASGSIRSINLIFDLVIHKLETIHEFS-------------------------------------------------------------------------------------------------------KELHAHFAEIVNMHADALSCIRIFERLSNVAVLVQMVDTALIWICMILCVT--NNPTKNSLNLVVLLVMISSETYAFCKLGNELTEKSITVGRSAFEAQWSELPLDIQKGLSLIITRSQKWEGLTAAHFYPLSIEQFGAMVQTSYSVFVVLK---</w:t>
      </w:r>
    </w:p>
    <w:p>
      <w:pPr>
        <w:pStyle w:val="Normal"/>
        <w:rPr/>
      </w:pPr>
      <w:r>
        <w:rPr/>
        <w:t>&gt;DperOr47a__super_4_residues_6347084_to_6349416_forward_strand.[501_1833].sp</w:t>
      </w:r>
    </w:p>
    <w:p>
      <w:pPr>
        <w:pStyle w:val="Normal"/>
        <w:rPr/>
      </w:pPr>
      <w:r>
        <w:rPr/>
        <w:t>--------------------VQKATIAMLGFDLFS-------GSGEMWKYRHRCINVYSIATIFPFILAAVIHNLKNVMLLADAMVALLITILGLFKFSMIIYLRKDFWRMIDTFRHLMTHEGEGDEYAQIIITANKQDQRVCGIFRTCFFLAWALNSVLPFVRM----GLSYW-LSGHV---EPELPFPCLFPWDIHNKRNYALTFLWCAFASTGVVLPAVSLDTIFCSFTSNLCAFFKIAQYKVLRFKSETPEESQAKLNK---------------------------------------------------------------------------------------------EESQAKLNKIFALYQKSLDMCTELNHCYEPIICAQFFISSLQLCMLGYLFSI-TFSQTEGVYYASFIATIIIQAYIYCYCGENVKTESALFEWAIYDSPWHESSSSICRSLLISMMRASHGFRIT-GYFFEANMEAFSSIVRTAMSYITMLRSF-</w:t>
      </w:r>
    </w:p>
    <w:p>
      <w:pPr>
        <w:pStyle w:val="Normal"/>
        <w:rPr/>
      </w:pPr>
      <w:r>
        <w:rPr/>
        <w:t>&gt;McOr35PAR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HYWVAYVWLVSSGGVAALNVAFIDTFMFNLIIFPLGQIDILMHHIRNFNKYALEVQNR------------------------------------------------------------------------------------------------------LMRDFILKHKEIIRYIDDYNIEQRYIMVFEFILSSIQLASIAVQLVLSHLGFFDIVHWGGFALCMLLRLLVYYWYANEIMIKSSNLGNAIWESDWLEKSYKVKQLMLIFIARTQKPLGLEIGPFTTMTLERFLGIVKATYSYVMIMY---</w:t>
      </w:r>
    </w:p>
    <w:p>
      <w:pPr>
        <w:pStyle w:val="Normal"/>
        <w:rPr/>
      </w:pPr>
      <w:r>
        <w:rPr/>
        <w:t>&gt;CfOr59</w:t>
      </w:r>
    </w:p>
    <w:p>
      <w:pPr>
        <w:pStyle w:val="Normal"/>
        <w:rPr/>
      </w:pPr>
      <w:r>
        <w:rPr/>
        <w:t>-------AKRWSDDFAYAFSIHRIFLKIYGLWPLQ--------EQTLFTKIRYVFCVTAQFMILPFVTLDLMWNNENAGTGIESILYFVSTVLGMIKHVCIAIGQKKLSINLDAAIDDWLSTKENEETRKIMKKYAARARILTLMLLYSGGGCFSIYMSAIVFINLKQIFFTDP-LSADANTTYWMLLVPSGPLATSITGSQYVILLIFQIVQTSLVCSTQCVIDSFFFNITLHLAGQVEVLKNKFKIFANDSNT-----------------------------------------------------------------------------------------------NDSNTEANYRKKFVSLVDRHGELMKFYQNLEDTFHLLILVQLVMVTIMLALIGLRINLCEKDHVEAAKSIVVLNYLLMESLVLTYGGDFLQRESEGIFYALYATSWFTLPVKLMKDLHFAMMRSSIPFRLTGGKFFYVNRETMMYILKTAASYVSVLR---</w:t>
      </w:r>
    </w:p>
    <w:p>
      <w:pPr>
        <w:pStyle w:val="Normal"/>
        <w:rPr/>
      </w:pPr>
      <w:r>
        <w:rPr/>
        <w:t>&gt;CfOr58</w:t>
      </w:r>
    </w:p>
    <w:p>
      <w:pPr>
        <w:pStyle w:val="Normal"/>
        <w:rPr/>
      </w:pPr>
      <w:r>
        <w:rPr/>
        <w:t>----------WNAETAYVLTIYKYLLGIIGLWVLD--------EENVFSRIRWFISTMVEMTATISLSLEVIRHCHGYEDAFEAFLSASSSVISILKLLLHRVNWRDKLILVQAIVHDWTYVKNPHSRDIML-KYARTGRLFSVMFYVGCASCVFLFSLFIFANLDLPWISLEQ-QNYNKTS-ERRLLLSTYCVFETYTSLAYGFVEVLQTLQIFVNCISQCGNDGFFFDLTMHVCGQFEVFRVDFVEISSKQS--------------------------------------------------------------------------------------------------SSKQSLSRNKLGLLLKRHHRLIDLAHHLQKAYSLVILSQLLMSVMLLCIEGFQLILTIHNRFATMKHFLYIVVLLIQLFLYCFAGQTLECQSQGLAYAIYETPWYNFNVSVIKDFPLMILRAAHPHQLTAGKFLAVNFDSFKEILKASASYLSVLRVM-</w:t>
      </w:r>
    </w:p>
    <w:p>
      <w:pPr>
        <w:pStyle w:val="Normal"/>
        <w:rPr/>
      </w:pPr>
      <w:r>
        <w:rPr/>
        <w:t>&gt;DyakOr45a__chr2L_residues_17887919_to_17890106_forward_strand.[501_1688].sp</w:t>
      </w:r>
    </w:p>
    <w:p>
      <w:pPr>
        <w:pStyle w:val="Normal"/>
        <w:rPr/>
      </w:pPr>
      <w:r>
        <w:rPr/>
        <w:t>----------------SYFAVQRRALEIVGFNPST-------PQLSLKHPLWAGILVLSLVSHNWPMAVYALQDLSDLTRLTDNFAVFMQGSQSTFKFLVMVAKRRRIGSLIHRLHKLNQAESATPKHLEKIERENQLDRYVSRSFRNAAYGVICASAIAPMLLGLWG----YV-ETG--VF-TPTTPMEFNFWLDERNPHFYWPIYVWGVLGVAAAAWLAIATDTLFSWLIHNVVIQYQLLELVLE-----------------------------------------------------------------------------------------------------------------SRLTECIRRHRLALDLAKELSSIFAEIVFVKYMLSYLQLCMLAFRFSR-SGWSAQVPFRATFLVAIIIQLSSYCYGGEYLKQQSLGIAQAVYNSNWPKMTPKNRRLWQMVIMRAQRPAKIF-GFMFDVDLPLLLWVIRTAGSFLALLRTF-</w:t>
      </w:r>
    </w:p>
    <w:p>
      <w:pPr>
        <w:pStyle w:val="Normal"/>
        <w:rPr/>
      </w:pPr>
      <w:r>
        <w:rPr/>
        <w:t>&gt;JQ794820</w:t>
      </w:r>
    </w:p>
    <w:p>
      <w:pPr>
        <w:pStyle w:val="Normal"/>
        <w:rPr/>
      </w:pPr>
      <w:r>
        <w:rPr/>
        <w:t>------PREKKFKTFNETFSLCAFALAFAFLYPNRT--------NAVKRAVIITLIILFQLFWFIT-YTLKCLYTLDILNFARNMTLAVVLILFFIKTYYVIYATKDFAPILIKMSNDLLAANELEED--YQAIYEEHIRQGKVGQISWLLIPIVLSAQFPIYAGIC---MSIE-SIKTDNF-TRLMVHDMELLFDIQSEPFFQCMFAYNCCQCIVLVPNYCGFDGSFCIATTHLRMKLKLMTHKVHRAFAHAQNTNELR---------------------------------------------------------------------------------------------QNTNELRKMVNEAIQDHQDALKFYKDMQHVYGPWLFAVFMLTSFMISFNLYMIYLLKRVD---PKYTLFGLVGVLHIYLPCHYASTLTKVGEEIGPDLYDTPWEKWDPEVTKLLIFMIARAQKTLIVTGNGLVVFNMELFKSIIQSSYSFFTLI----</w:t>
      </w:r>
    </w:p>
    <w:p>
      <w:pPr>
        <w:pStyle w:val="Normal"/>
        <w:rPr/>
      </w:pPr>
      <w:r>
        <w:rPr/>
        <w:t>&gt;CfOr54</w:t>
      </w:r>
    </w:p>
    <w:p>
      <w:pPr>
        <w:pStyle w:val="Normal"/>
        <w:rPr/>
      </w:pPr>
      <w:r>
        <w:rPr/>
        <w:t>------MKTHWNNGMDYGFREIRVLMCMFGMWPLQ--------QNNLVCTFRWILTFIIESFTVTSVMIDYFKNCDDIKDSLELFLIIEASSHALINIILARIYKKRIAINVSSAIDDWSLSMKKQSY-VTMMEYARLGRIIILSQLMIGIICSFLYFPIAFIRS--KQQVATI-GNKTLS--LWIFVFPTSCLFKDISYSTYKTIFVMQILQGFIMYVSECIGDSFFFAITMHLCGQLELLRISFVEVGRK-----------------------------------------------------------------------------------------------------------RNFLGQWIRRHYELIILARNIEDAFNLNLLIRLSIITVFIAISGMRIIVSHQDYTDVMKSLLFVQYYIIQSFLFTHTSDVLRNKSESIISTIYDSTWYEFSSTAMKDLILIMMRTNIPLQLSAGKFFYITRSTVTDILKTALTYISFLQA--</w:t>
      </w:r>
    </w:p>
    <w:p>
      <w:pPr>
        <w:pStyle w:val="Normal"/>
        <w:rPr/>
      </w:pPr>
      <w:r>
        <w:rPr/>
        <w:t>&gt;CfOr57</w:t>
      </w:r>
    </w:p>
    <w:p>
      <w:pPr>
        <w:pStyle w:val="Normal"/>
        <w:rPr/>
      </w:pPr>
      <w:r>
        <w:rPr/>
        <w:t>---------HWNNGMDYGFRTIRVMMCMLGIWPLQQ--------N----DLVCTFRWILIFIVETSMLIDSFKNYGDKE-QSEFFLLIEACFYAWLNIILARIYKKRIAINVNSAIDDWSLSIKKQSYVIM-MK-YALGQIITLSQLMIGIIYAFLYSTAVFIGN-KQQIVVTI-GNDTV----FIIHXISSYLFKEISYSTYKAIFVIHILQRLMXIS---ERDSFFFAITMHLCGQLELLRINFVEVERK----------------------------------------------------------------------------------------------------------YQNFLRPWIRRHHELIILARNIEDXFNLNLLIRLSIITVFIAISGMRIIVSYQDYTDAMKSLLFVQYFIIQS-LFTHTGDVLRNKSESIVSAIYDSTWHEFS--XMKNLILIMMRMNIPLQFNAGKFFYITRSTTTDILKTALTYISFLQA--</w:t>
      </w:r>
    </w:p>
    <w:p>
      <w:pPr>
        <w:pStyle w:val="Normal"/>
        <w:rPr/>
      </w:pPr>
      <w:r>
        <w:rPr/>
        <w:t>&gt;CfOr56</w:t>
      </w:r>
    </w:p>
    <w:p>
      <w:pPr>
        <w:pStyle w:val="Normal"/>
        <w:rPr/>
      </w:pPr>
      <w:r>
        <w:rPr/>
        <w:t>------MKTHWNNGMDYGFREIRAIMCMLGIWPLQ--------QNDLVCTFRWILIFIVESFTVTSVLIDSFKNCGDINDNLELFLIIEACFHAWLNVFLARLYKKKIATNVSSAIDDWSLSMKKQSY-VTMMEYARLGRIIILFQLMIGIICAFLYFPIAFIRSKQQVAISEI-KLYL----YGIFALPTSCLFKDISYSIYKAIFVMQILQGFIIYMSECVGDGFFFAITMHLCGQLELLRVNFVEVGRKI---------------------------------------------------------------------------------------------------------YRNFLGQWIRRHYELIILARNIEDAFNLNLLIRLSIITVFIAISGMRVIVSHQEYIDVMKSLLFIQYFIIQSFLFTHTGDVLRNKSESIVSAIYDSTWHEFSSTTMKDLILIMMRTNVPLQLSAGKFFYITRSTTTDILKTALTYISFLQA--</w:t>
      </w:r>
    </w:p>
    <w:p>
      <w:pPr>
        <w:pStyle w:val="Normal"/>
        <w:rPr/>
      </w:pPr>
      <w:r>
        <w:rPr/>
        <w:t>&gt;CfOr51</w:t>
      </w:r>
    </w:p>
    <w:p>
      <w:pPr>
        <w:pStyle w:val="Normal"/>
        <w:rPr/>
      </w:pPr>
      <w:r>
        <w:rPr/>
        <w:t>-----------NKEMAHEFSLYRRTMWPLGSWPLDHD-------RNF-AK-YRALLVIIIQSIMVIYISIGYNKDGILSIIVDQLVLASCSMLSIIKITLIRLHRDDLMKNLCNAADNWTCIARQEHRQ-VMLRYTNLGRFVFFFQMGSAYVVVVSLAFGPLLSFAMSSSLQ----NVTRFEEQMELPHEMTCPSDVPI--VCYGMYLLQTIQLMFTAMGNVGSDVFLFGICMHLCGQLEILSLELLQFHKGMKNRYSTRMKMMA--------------------------------------------------------------------------------------------STRMKMMALTERHCLLLDLADSIVSTLDTILIAQLILHASLICLLGLQLIVSVHDFAVVGTSIMSFNVLMIQLFLYSYMGETLSSKTEAISQAAYLNDWYDLPRNIVRDLCFIIARANVPVHIRAGKFYNIDFNSFKNVLKASVSYFSVLQ---</w:t>
      </w:r>
    </w:p>
    <w:p>
      <w:pPr>
        <w:pStyle w:val="Normal"/>
        <w:rPr/>
      </w:pPr>
      <w:r>
        <w:rPr/>
        <w:t>&gt;CfOr50</w:t>
      </w:r>
    </w:p>
    <w:p>
      <w:pPr>
        <w:pStyle w:val="Normal"/>
        <w:rPr/>
      </w:pPr>
      <w:r>
        <w:rPr/>
        <w:t>---------RWKNDIAYAMTPFKLIAWPIGVWPLQNY-----N---FYSLLRNIFLTLCGLMVILP-SIELCMGCTDAEQNVDCIMLICCGMLGVLKMIWFRIYANSLIDNYSSAMNDYLTIENVDERAIMRK-HAFIGRIVSCPMLCLSYFSCMIYGLIPFLGYDEGNNITRS-MNEDAIL-KYAIPSGCTMEYFHAPASMYKAFCLIQVVAMILSTNAHIGNDALFLNITLHICGQVKILRDHFVDF-------------------------------------------------------------------------------------------------------------VHDRFNALIQRHCYLIMLTRKLADMISFILLIELFIISILLCVMGLQFMIANNDTVMMTKSLMVLCTFLSQLTVYSLIGNYLKSQMEDIRFSIYQSAWCDFPAKLMKNLIFIFMQTEYPVALQAGNFIMINLSTYMSILKSSFSYLSVLRVM-</w:t>
      </w:r>
    </w:p>
    <w:p>
      <w:pPr>
        <w:pStyle w:val="Normal"/>
        <w:rPr/>
      </w:pPr>
      <w:r>
        <w:rPr/>
        <w:t>&gt;CfOr53</w:t>
      </w:r>
    </w:p>
    <w:p>
      <w:pPr>
        <w:pStyle w:val="Normal"/>
        <w:rPr/>
      </w:pPr>
      <w:r>
        <w:rPr/>
        <w:t>----------WNEDAVYALSSYKALAWFVGTWPIE--------DNTLYSKLRWLFAIVSEILLVITLLMEVYLACENSGDPIDTYVVTASAMLVIVKLTLLRLQRSTLSTNLFSAIQDWCSVEDAKSRDIMIQH-ARMARIISLSLFYSGFFAFMLYMLLPVVTA-----------N------ERTFYLPTSCLFESVTSLQYVLITFYQVVQLFIAYAGNCCTEGIFVGITLHLCGQLELLMIDFQQISRRRHKQKK-----------------------------------------------------------------------------------------------------------FVVRHRRLLRLTETIEDTYNIIILTQIFTSAILICITGFGLIESVHDTIMTTKSIVIMIVMLLQSFIYSFAGDNLRDQSEALSFAVYDSNWCDFSTDDIRDLTFIMIKTNIPIRLTAGKFFYVTRATFTDILKTAVSYLSALRVM-</w:t>
      </w:r>
    </w:p>
    <w:p>
      <w:pPr>
        <w:pStyle w:val="Normal"/>
        <w:rPr/>
      </w:pPr>
      <w:r>
        <w:rPr/>
        <w:t>&gt;CfOr52</w:t>
      </w:r>
    </w:p>
    <w:p>
      <w:pPr>
        <w:pStyle w:val="Normal"/>
        <w:rPr/>
      </w:pPr>
      <w:r>
        <w:rPr/>
        <w:t>----------WNKEMAYEFSLYRRIMWPVGSWPFDR--------NNNFAKFRALFIVITQTIMVIY-ISIGYNKNAVLNIIVDQFVLASCGILTIIKITLIRLHRDDLMKNLCNAADNWTCIARQEHRQ-VMLRYTNLGRFVFFFQMGSAYIVIAPLIVGSLLSLATSFSLQNV-TTSED---QMQLPQEMVCPSNVPV--VCYGMYLLQSVQLISTSTGNVGSDVFLFAVCMHLCGQLEILGLELLRFHKEKE--------------------------------------------------------------------------------------------------KENRYWKRMKMITLIDRHCLLLNLAKDIVYLLDVILIAQLILHALLICLIGLQLIVSIHDFFLVWRSIMSFNILMIQLFLYSYMGETLSSKTQAISQAAYLSEWYDLPTNIMRDLYFIIARANVPVRIRAGKFYNIDLNSFKNVLKASVSYFSVLQ---</w:t>
      </w:r>
    </w:p>
    <w:p>
      <w:pPr>
        <w:pStyle w:val="Normal"/>
        <w:rPr/>
      </w:pPr>
      <w:r>
        <w:rPr/>
        <w:t>&gt;DperOr45b__super_4_residues_870810_to_875283_reverse_strand.[1501_2974].sp</w:t>
      </w:r>
    </w:p>
    <w:p>
      <w:pPr>
        <w:pStyle w:val="Normal"/>
        <w:rPr/>
      </w:pPr>
      <w:r>
        <w:rPr/>
        <w:t>-----------------LFFVTRYSFGLLGLRFGE-A-----KSQSWISLAWLVFNFVNLAHCCQAELVFGWHYLRSPVDAMDAFCPLACSLTTLFKLGWMWWRRQEVSALMERIRLLTEEQAGRGIRNVARRSYYLKATRFGMLVFTLGSITTCAFVLRSLWEMWARGLADF----------KFDMPFRMLFPEFAHRMPWFPLFYLYSTWSGQVTVYAFAGTDGFFFGFTLYVAFLLRVLQLDVSDS---------------------------------------------------------------------------------------------------KNPSPRDCDLCCRRLANIVDRHNEIALIVRRFSGIMAAPAFVHFVSASLVIATSVIDILLYSGYN--IIRYVVYTFTVCSAIFLYCYGGTEISTESLSVGEAAYGSAWYAWDRETRRRVYLIILRAQRPITVGV-PFFTPCLPVFTAVIKFTGSIVA------</w:t>
      </w:r>
    </w:p>
    <w:p>
      <w:pPr>
        <w:pStyle w:val="Normal"/>
        <w:rPr/>
      </w:pPr>
      <w:r>
        <w:rPr/>
        <w:t>&gt;LhOr187FN</w:t>
      </w:r>
    </w:p>
    <w:p>
      <w:pPr>
        <w:pStyle w:val="Normal"/>
        <w:rPr/>
      </w:pPr>
      <w:r>
        <w:rPr/>
        <w:t>---------------EWAVKLNRIALELIGLWPKTVN-----SRQKLMNNLRTLSVFVGLTFFILFPIHSLIRIHHNAMLMMDNLQFTLPGISCSIRIIIFWWKKEAIVWVVNMIAEDWIKTKKAEERSMMIK-KAQNARIIITCGFCLMGFACIFIIVLPIFGFSIR-LTPNI----TDP--GRPMPIQTYYIYDVTKRPQYELTFVVQAVYIVLAMMSYTGIDNFLSLLVFHISGQLNILNRRLSYLDKYIN-----------------------------------------------------------------------------------------------------YINTYDALKCCVAKHMRLLRTIAVIEDTYNITLLALFLYFALFFAFCGFRIINLDMSIIHLIYFFALIVNAIVHMCLYCALGEILVGQCNEVYYAGYNNKWYSMDPKITKDLLIFLIRGNKPVYLTAGKIFPMTMATFCSLIKTSVGYISVLHTTK</w:t>
      </w:r>
    </w:p>
    <w:p>
      <w:pPr>
        <w:pStyle w:val="Normal"/>
        <w:rPr/>
      </w:pPr>
      <w:r>
        <w:rPr/>
        <w:t>&gt;DficOr22b1</w:t>
      </w:r>
    </w:p>
    <w:p>
      <w:pPr>
        <w:pStyle w:val="Normal"/>
        <w:rPr/>
      </w:pPr>
      <w:r>
        <w:rPr/>
        <w:t>--------------SRDAFIYLDRCMLSVGWTEPKDK-----RXXXXXYHLWTFLLVIMFIYLPISMSVELVRRFKSFGEFLSSLELLVDIYGCSIKSVCNMIGYKKRQEAKRLLDRLDESCVQAEEKA-IVRRYVAWGNLCYIMCHILYWSFVTLNFIYFV-LN-------------------RRHAWSMYFPVDSDQ--MFLATSIAELVMITLCVTMNQCSDVCPLAYMLMARCHIILLKKRLRSLRST-----------------------------------------------------------------------------------------------------KEEDEYLEELTSCIKQHLLIMKYFRAMGTVFSRTIFVQFLIIGIILGLAMIHIMFFSTLWTGIV-LSLFMFDVCMQTSPFCYLCNMVFDDCQELSDCLFQSDWITADRRYKTTLVYFLHNLQQPAILLAGGVFPIGMKTNLSMVKLAFSVVTIVKQ--</w:t>
      </w:r>
    </w:p>
    <w:p>
      <w:pPr>
        <w:pStyle w:val="Normal"/>
        <w:rPr/>
      </w:pPr>
      <w:r>
        <w:rPr/>
        <w:t>&gt;gi|340721657|ref|XP_003399233.1|</w:t>
      </w:r>
    </w:p>
    <w:p>
      <w:pPr>
        <w:pStyle w:val="Normal"/>
        <w:rPr/>
      </w:pPr>
      <w:r>
        <w:rPr/>
        <w:t>-----------------YYNMIKKYLRFVGLDPHQK-----------NGLITVIIMMTSITTVLIPMSIALYEYTKNLDVMLECLPHLAAIVTSFVKIMNVYLNRENFRKLFDSITKEWQQLKLSQDL-YILEEVTIRGSKLAKLYRNTLMTFMVLFLFVPLISPMMDIFLPLN-ETR-----PRQQLLNVNYVFDSRN--YFFCVYLQLSWAAIVVSISIVTVDSLLMLIVHHNSGLFIVCGHQIQKKTRHLSSFTNE------------------------------------------------------------------------------------------------EHYTYKQIRNCVIMHNKAIDFYDILDENNRISYMIQIGLTMIGITTTAVQTVINLDRPGISIKSAVLCGANQFHLFMLSLPGQILVDHCTELTKQLYGSTWYGVPVKTQKMLYMMQIRTRSPCTLTACGLYQMNIENFGTTFKTCISYITMMLSLK</w:t>
      </w:r>
    </w:p>
    <w:p>
      <w:pPr>
        <w:pStyle w:val="Normal"/>
        <w:rPr/>
      </w:pPr>
      <w:r>
        <w:rPr/>
        <w:t>&gt;gi|350425896|ref|XP_003494267.1|</w:t>
      </w:r>
    </w:p>
    <w:p>
      <w:pPr>
        <w:pStyle w:val="Normal"/>
        <w:rPr/>
      </w:pPr>
      <w:r>
        <w:rPr/>
        <w:t>---------------DISITLSQFLLKLAGVWMTV-N-----NAEERRRRLTMAFTAVIHVYGLYLNLGDAYYTWNDLSHCTFLLSNTLCIILAMFKLLILNFRRTEFKDLVLFAQQNFWHFKYDHDEKILFMKCRKLCKLWTITACSFTQASLAFYIITPICANIGK--------NKS----DRVLPFKMWVDLPLSVTPYYEIMFVIQLATVQQIGVTYLCNDNFLCILNMHVICQFRMLHNRLLNLWKIIDQK------------------------------------------------------------------------------------------DQKTDKIDYADKCYIALKKCIRQHQSLIKFCEKLEYVNTFPIFGHVVVFSLLMCFDTYEILLANVSTGTRLIFVFHMVGSFIHIIFFTYTCHGLIEESSNISLATYSGWWTILPMMLREDVKVMMMKSMRPCYLSAGGFFPISLETSTALMSTTMSYFTLMR---</w:t>
      </w:r>
    </w:p>
    <w:p>
      <w:pPr>
        <w:pStyle w:val="Normal"/>
        <w:rPr/>
      </w:pPr>
      <w:r>
        <w:rPr/>
        <w:t>&gt;gi|383850681|ref|XP_003700913.1|</w:t>
      </w:r>
    </w:p>
    <w:p>
      <w:pPr>
        <w:pStyle w:val="Normal"/>
        <w:rPr/>
      </w:pPr>
      <w:r>
        <w:rPr/>
        <w:t>----------YERNVKLSIQLCHWILKPLGVWPRSTT-----VAQIWLYQLINVLCYAFISFLLVPCSLYVILEVEDVYNQIKFFGPSSFCMMAIMKYYLMILHENDIRDCIQRIELDWKNISHDDDKKIMVEK-AKFGRQLIALCTFFMYSGFAFYYIVLPISV--GKIQAAD-ANLT--F--MPLVFPFKLIIDTRYSPTNEIVFFLQLIGGAVMHGVTSAACGLAAMLAVHACGQMEVLMNWLKHLVDGRSD------------------------------------------------------------------------------------------------------TVDARIASVVSQHVRILKFLELTEKILRHISLVEFLGCTLNLCLLSYYVLMETNDIMSSATYAVLLMSLTFNIFIFCYIGELVAEECRKIGEMSYMIDWYRLPGKRKLSVILMIEMSNSSIKLTAGNIVILSYSKFGDVVKTAVAFLNVLRTV-</w:t>
      </w:r>
    </w:p>
    <w:p>
      <w:pPr>
        <w:pStyle w:val="Normal"/>
        <w:rPr/>
      </w:pPr>
      <w:r>
        <w:rPr/>
        <w:t>&gt;DereOr82a_scaffold_4770_residues_444174_to_446603_forward_strand.[501_1930].sp</w:t>
      </w:r>
    </w:p>
    <w:p>
      <w:pPr>
        <w:pStyle w:val="Normal"/>
        <w:rPr/>
      </w:pPr>
      <w:r>
        <w:rPr/>
        <w:t>-----------------------YCLRAMAHRDDMD------STEDRALSLKHISSLIFVVSAQYPLISYAAYNRNDMEKVTACLSVVFTNMLTVIKICTFLANRRHFWEMMRRFRKMHEQTASETHKIGEALDYVAEANKVARAYCLSCGLTGLYFMLGPLVK-IGACLWHGT-TC------DKELPMPMKFPFNDLESPGYEICFLYTVLVTVVVVAYASAVDGLFISFAINLRAHFQTLQAQIEN-----------------------------------------------------------------------------------------------------------QQDTQARLKSIVDYHVLLHSLSRKLRSMYTSTVMGQFVITSLQVGVIIYQLVTNMDSVMDLLLYASFFGSIMLQLFIYCYGGEIIKAESLQVDTAVRLSNWHLASPKTRTALSLIIIQSQKEVLIRAG-FFVASLANFVGICRTALSLITLIKSI-</w:t>
      </w:r>
    </w:p>
    <w:p>
      <w:pPr>
        <w:pStyle w:val="Normal"/>
        <w:rPr/>
      </w:pPr>
      <w:r>
        <w:rPr/>
        <w:t>&gt;NvOr48</w:t>
      </w:r>
    </w:p>
    <w:p>
      <w:pPr>
        <w:pStyle w:val="Normal"/>
        <w:rPr/>
      </w:pPr>
      <w:r>
        <w:rPr/>
        <w:t>---------------FHSFKILKFFSRLFALYPLNST-----KLEILYDNFVWLFIHFHFWVAAAATLVAIYKARSDLSIWLIAFSELIIIIEIIVAMILYRLQRSRLKILMHIFEDFVKDPDD--SKIQLIRRNAKEHIKVFSILALLFIIVVIMYVYRALSTR------------------PYQLLLSGYYPCTSDSLIIWLVVFFHQCILVIYSPS-TFASDSIVTVLIFAAIIKLQKIRPRFRNIENY---------------------------------------------------------------------------------------------------------ENYAQLVGCINEHQHIIWFVQEINYVIRLFVFKSIFCLAALQLGVGVILFMPNISVFTRIQFLLLFTVTIFRIYIYSYCAEILTKSGLDLGFAVYSSRWYDQRRKMVLAKSIIICRCQKPLLIAINGIIPLGMRYLARFLYLTFSYIITLQAM-</w:t>
      </w:r>
    </w:p>
    <w:p>
      <w:pPr>
        <w:pStyle w:val="Normal"/>
        <w:rPr/>
      </w:pPr>
      <w:r>
        <w:rPr/>
        <w:t>&gt;DanaOr43a__scaffold_13266_residues_3345987_to_3350598_reverse_strand.[1501_3112].sp</w:t>
      </w:r>
    </w:p>
    <w:p>
      <w:pPr>
        <w:pStyle w:val="Normal"/>
        <w:rPr/>
      </w:pPr>
      <w:r>
        <w:rPr/>
        <w:t>-------------------SINVRMWRYLAVLYPT-----------PGTDWRKYAFVLPVTAMNFMQFLYLLQSWGDLPAFILNMFFFSAIFNALMRTWLVIIKRVQFEKFLDQLSVLFHSIRDDSDERNILRQAEDEACHLAILNLSASFLDIVGALISPLFRE------------------ARAHPFGVALPVNMTRTPVYEIVYLAQLPTPALLSMMYMPFVSLFAGLAIFGKAMLQILVHRLGQMGGEGQTVEE-----------------------------------------------------------------------------------------------------FRMLCDCIQYHIRVIGYVRRLNDLVTNIVAAEAIIFGSIICSLLFCLN-IITSPTQIISIIMYIFTMLYVLYTYYNRANDLSIENFRVAEAVYNVPWYRGSIRFRKTLLIFLMQTQHPLEIRVGNVYPMTLAMFQSLLNASYSYFTMLR---</w:t>
      </w:r>
    </w:p>
    <w:p>
      <w:pPr>
        <w:pStyle w:val="Normal"/>
        <w:rPr/>
      </w:pPr>
      <w:r>
        <w:rPr/>
        <w:t>&gt;McOr48</w:t>
      </w:r>
    </w:p>
    <w:p>
      <w:pPr>
        <w:pStyle w:val="Normal"/>
        <w:rPr/>
      </w:pPr>
      <w:r>
        <w:rPr/>
        <w:t>---------------------SKRIMLLLGLWPATSH-----DWKYICYKAYFCAVRFNYGVFIITLIMGIFSKYTGPLEKADIIQNYLLYILLLWKMI--LITTSQILKLIECISEREMHIMNLEEED-IKNIYAKNVNYNFKIFLIVIVVGLTQFCILVSFEI------HGL-KNN---I-ERKLPLPEWFPFNVGK--HFLTSYYFQVFNRIYSGMIIVAMDSMYFSLIYFPITRLKILGHNL-------------------------------------------------------------------------------------------------------LCNKNYSETPDNILKALILEHQDIMRYVKDFNRLMKWYLFMDFLVRSYHISLVLFKIM-ASDGVLLLTFSINYLMVLLLQMHIFYYHSNELRLESMEISSYIFQGNWYDQSPSCKKSFLIMMMRAQKPLEIHIGNLNTITSYLIVKVLKAGYTYVI------</w:t>
      </w:r>
    </w:p>
    <w:p>
      <w:pPr>
        <w:pStyle w:val="Normal"/>
        <w:rPr/>
      </w:pPr>
      <w:r>
        <w:rPr/>
        <w:t>&gt;390_Si_gnF.scaffold02659_451514-467235.pep</w:t>
      </w:r>
    </w:p>
    <w:p>
      <w:pPr>
        <w:pStyle w:val="Normal"/>
        <w:rPr/>
      </w:pPr>
      <w:r>
        <w:rPr/>
        <w:t>--------DKRLQEYRKYQRITKILLIISGCWYMPT--------KSGKSTRYWPVCVILLMIMFITLLHTAYVFRHKLVNMMKMIGLTISAVSATIKVSSFLINRSSLINNHKTLNDFYEEELVQNEKIRTIIFSLRATYTLAYTYVIIMIGLIVGIFLSPYIFI-IRN-LSHF-HSAT----NYTLPLSRGYFWTVPDNILCHLHLILETAMVMLSCITTCGVECVFSLFAYQLASTARGMIYRLTN------------------------------------------------------------------------------------------------------------EKFSDLLKTCIKKHQKLLRCRNILEKVYGPILLWHIISNAMLLCSLIYDVTTEFKFTFNILMSLTYSLIKLLQMFMYAWNGTVITNAGDNFRNGVYFGEWPKLDRHVRTNVILTMM--QKPMTIYAI-FSPVEIVMFTNFVNATISYFFLLQS--</w:t>
      </w:r>
    </w:p>
    <w:p>
      <w:pPr>
        <w:pStyle w:val="Normal"/>
        <w:rPr/>
      </w:pPr>
      <w:r>
        <w:rPr/>
        <w:t>&gt;DvirOr67b_scaffold_13049_residues_10361569_to_10364379_forward_strand.[501_2311].sp</w:t>
      </w:r>
    </w:p>
    <w:p>
      <w:pPr>
        <w:pStyle w:val="Normal"/>
        <w:rPr/>
      </w:pPr>
      <w:r>
        <w:rPr/>
        <w:t>---------------------------ALGINMAPRK-----RNSRPCRFLRIFALLVNLSIIYSLIKFIMATYMVSFEAYVEAVLLTFQLSVGMVKMMHFHSFLDSCVELVRTTENPHAL---CKKLGSMLRRSWLVIDRQVMFFYKIVCMPVLYYCLRPYFQYIYDCYMVQD-TC------EMTLTYPAIVPFGKHEFPSFSVRFILLQSGPVWCFFAVFGFNSLFVVLTNHEACLIEVLRYLVQNSTNNAVVPKSSRVFY---------------------------------------------------------------------------------------------------IRCCARLFARISRHHAQIENVFKYIILVQCVISSILICMLLYKISTVMEIGVWMGMIMVYLVTITLEISLYNVNAQKVESQSELLFFDWYNCAWYNESEDFKLIIKLMLLFSRRTFVLSVGGFTNLSHKFLVQVFRMSGNFFLLLRNM-</w:t>
      </w:r>
    </w:p>
    <w:p>
      <w:pPr>
        <w:pStyle w:val="Normal"/>
        <w:rPr/>
      </w:pPr>
      <w:r>
        <w:rPr/>
        <w:t>&gt;DereOr85d__scaffold_4770_residues_17198220_to_17200581_reverse_strand.[501_1862].sp</w:t>
      </w:r>
    </w:p>
    <w:p>
      <w:pPr>
        <w:pStyle w:val="Normal"/>
        <w:rPr/>
      </w:pPr>
      <w:r>
        <w:rPr/>
        <w:t>------QKKQKAIPLESFLKYANAFYLSIGMQAYDHK-----YSQKWKDVLLHWTFIAQMVNLNAVLVIYVFLAIGNFLEATMNLSFIGFVIVGDLKIWYISRQKKRLTKVVSRLGELHPKRLDQQEP-YDMEVHLSGYSRYSKFYFGMHLVLIWTYNLYWAVYYLVCDFWLGI-RQ----F-ERMLPYYCWVPWDWSTGFSYYFMYISQNIGGQACLSGQLAADMLMCALVTLVVMHFIRLSAHIECH-----------------------------------------------------------------------------------------------------------------LQSTVAYHQRLIQLCQDINDIFGVSLLSNFVSSSFIICFVGFQMTI-GSKIDNLVMLVLFLFCAMVQVFMIATHAQRLVDASEQIGQAVYNHDWFQADLRYRKMLILIVKRAQQPSRLKATRFLNVSLVTVTDLLQLSYKFFALLRTM-</w:t>
      </w:r>
    </w:p>
    <w:p>
      <w:pPr>
        <w:pStyle w:val="Normal"/>
        <w:rPr/>
      </w:pPr>
      <w:r>
        <w:rPr/>
        <w:t>&gt;gi|294828840|gb|ADF42902.1|</w:t>
      </w:r>
    </w:p>
    <w:p>
      <w:pPr>
        <w:pStyle w:val="Normal"/>
        <w:rPr/>
      </w:pPr>
      <w:r>
        <w:rPr/>
        <w:t>-----------------------------RVWHFW--------SFVLKHDAMRYISIIPVGVMNVFMFADLYRAWGNIDEVIINAYFAMIFFNAVLRTIFILCNRQDYEDFLQRIAEVYSEIAMIDDHQKLVRKFTKRARLLSKANLVLGAVISTCYVVYPLFTG------------------TRSLPYGMFIPVNNFKTPLYQVFFIGQAVLTFPGCCMYIPFTSFFATTTLFGLVQIQTLQRQLRTFKDEVVKEN------------------------------------------------------------------------------------------------ENRALVESKLEKCIEDHKRIIRYVSDVNSLVTYICLIEFMSFGLMLCALLFLLNI-IENPAQIIIVVAYIFMIISQIFTFYWHANELREESMGIAEAAYDAPWVELDDSMKKKLLLIIARAQQPLEITVGNVYAMTLEMFQSLLNASYSYFTLLRRV-</w:t>
      </w:r>
    </w:p>
    <w:p>
      <w:pPr>
        <w:pStyle w:val="Normal"/>
        <w:rPr/>
      </w:pPr>
      <w:r>
        <w:rPr/>
        <w:t>&gt;DgriOr98aL3__scaffold_15110_residues_8657400_to_8659200_forward_strand.[234_1429].sp</w:t>
      </w:r>
    </w:p>
    <w:p>
      <w:pPr>
        <w:pStyle w:val="Normal"/>
        <w:rPr/>
      </w:pPr>
      <w:r>
        <w:rPr/>
        <w:t>---------------RDAFKYLERGMKCVGWIPPPKE-----KLYYWAHRFWSVVVFSLGIYTQVGLYATYIFDSFTVNTFLSSIQSVPDATTVPLKVLTLLPNIWRFHKGWDLLDLMDKRCTRMEERF-EVHRCVVRCNTAFLIYTAVCSIFLTLTYLSSVLM--------------------GSTPWGFYNPFDYRSSPNLWIVCTFEYFVASVASYLDEMALLYPLMFGLILRTHIKLLTERINR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yakOr71a_chr3L_residues_15164028_to_15166268_reverse_strand.[501_1741].sp</w:t>
      </w:r>
    </w:p>
    <w:p>
      <w:pPr>
        <w:pStyle w:val="Normal"/>
        <w:rPr/>
      </w:pPr>
      <w:r>
        <w:rPr/>
        <w:t>-------------------RYLTGILKWWRLWPRKES-----VSRPNWTNWQGYALHVPFTWLFVVLLWVEAIRSRDIQHTADVLLICLTTTALGGKMINNWKYAHVAQCILTEWSTCDLFELRSQQEVDMWRFEHRRFSRVFMFYCLCSAGVIPFIVIQPLFDI------------------PNQLPFWMWTPFDWRQPALFWYPFIYQAITIPVTCMCNITMDAVNWYMMLHLSLCLRMLGQRLGKLQHDDRDLRE------------------------------------------------------------------------------------------------DDRDLRETFLELVQLHRRLKQQALGIECFISKSTFTQILVSSLIICFTIYSMQMSLQDLPGFAAMMNYLLAMIMQIMLPTIYGNAVIDSANMLTDSMYNSDWPDMNSRMRRLVLMFMVYLNRPVSLKAGGFFHIGLPLFTKTMNQAYSLLALLLNM-</w:t>
      </w:r>
    </w:p>
    <w:p>
      <w:pPr>
        <w:pStyle w:val="Normal"/>
        <w:rPr/>
      </w:pPr>
      <w:r>
        <w:rPr/>
        <w:t>&gt;DsecOr56a____super_1_residues_13149027_to_13153807_reverse_strand.[1501_3281].sp</w:t>
      </w:r>
    </w:p>
    <w:p>
      <w:pPr>
        <w:pStyle w:val="Normal"/>
        <w:rPr/>
      </w:pPr>
      <w:r>
        <w:rPr/>
        <w:t>------------------FGTHLRCFQWYGYVASK-D-----QNSPFLSLIRCTILTASIWLSCALMLARVFRGYENLNDGATSYATAVQYFAVSIATFNAYVQRGKVISLLRVAHSDIQNLMLEADNMELLVATQAYTRTITLLIWVPSVFAGLMCIYRTLFLPKSVFNVPAV-RRGE---EHPILLFQ-LFPFELCD--NFVVGYLGPWYALGLGITTIPLWHTFITCLMKYVNLKLQILNKRVEEMD----------------------------------------------------------------------------------------------------------------FKEFVKEQLRIRKFVQELQYLICIPVMADFIIFSVLMCFLFFALTVGVPSKMDYFFMFIYLFVMAGILWIYHWHATLIVEC--------------------------------------------------------------------</w:t>
      </w:r>
    </w:p>
    <w:p>
      <w:pPr>
        <w:pStyle w:val="Normal"/>
        <w:rPr/>
      </w:pPr>
      <w:r>
        <w:rPr/>
        <w:t>&gt;cplu_010389_b1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ESPEE-IYIFMGYIRKGKFYVKIGASFVFAASTSWFLRPITSSVPATTIIPA-TNETPAQFIYNLPYKFHIFYEVNDYPAYFLTYMSWSPFLYISCIGSITSQIM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mirOr92a</w:t>
      </w:r>
    </w:p>
    <w:p>
      <w:pPr>
        <w:pStyle w:val="Normal"/>
        <w:rPr/>
      </w:pPr>
      <w:r>
        <w:rPr/>
        <w:t>-------EKRELRTFEDLTRFPMAFYKTIGEDLYSDR-----DKNLVRRYLLRFYLVMGFLNFNAYVIAYFIVSTTTLLEATAVAPCIGFSFMADFKQFGLTVNRGRLVQLLDDLKALFPTTLET-QRAYNVSYYQRHMNQVMTLFTILCMTYTSSFSFYPAIKATIKYYFLG-----SEIFE-RNYGFHILFPYDAETDTVYWFSYWGLAHCAYVAGVSYVCVDLLLITTITQLTMHFSYMADTLEAYDGDEHTDE------------------------------------------------------------------------------------------------HTDEENIKYLHNLVVYHSRALELSEEVNSIFSFTILWNFIAASLVICFAGFQIT--ASNVEDIVLYFIFFSASLVQVFVVCYYGDEMISSSSRIGHAAFNQNWLPCSTEYKMILKYIIMRSQKPASIRPPTFPPISFNTFMKVISMSYQFFALLRT--</w:t>
      </w:r>
    </w:p>
    <w:p>
      <w:pPr>
        <w:pStyle w:val="Normal"/>
        <w:rPr/>
      </w:pPr>
      <w:r>
        <w:rPr/>
        <w:t>&gt;HsOr79</w:t>
      </w:r>
    </w:p>
    <w:p>
      <w:pPr>
        <w:pStyle w:val="Normal"/>
        <w:rPr/>
      </w:pPr>
      <w:r>
        <w:rPr/>
        <w:t>------------------LGWNKYNMWMLGVWPEPTR-----AKQHLSKLIFWSTSTIALLFVCLPMNAHLFIVPTNLNEVIHNLSVNVPTFLAFVKQLFLRYHGEALTLLVRQILDDWTRPIPKVERQAMLI-SAKRSRWISILSSTFTYLLLITFTTMSVWNNM----------QHSFEVKLYGMPFPTIFPYNCNKSPNFELTWLGETIGAIIVANGYSCFDTFLAMLTLHLCGQLAVLNINMRNLVDAT--------------------------------------------------------------------------------------------------------NFQERLGLIVHRHEELHRYATVVEDYFNIALLAQTLVGTVTFCISVYRLITNRDQGVDLMYFVIQVLYTTIHFFFYCYIGEQLLAESTNVAQSAFDCEWYDLPPRKAISLTIIIMRANTSFKLTAGKFSPFSFELFSTILKTSAGYVSVLLAM-</w:t>
      </w:r>
    </w:p>
    <w:p>
      <w:pPr>
        <w:pStyle w:val="Normal"/>
        <w:rPr/>
      </w:pPr>
      <w:r>
        <w:rPr/>
        <w:t>&gt;HsOr78</w:t>
      </w:r>
    </w:p>
    <w:p>
      <w:pPr>
        <w:pStyle w:val="Normal"/>
        <w:rPr/>
      </w:pPr>
      <w:r>
        <w:rPr/>
        <w:t>--------------LDYSYGWNRHTMTFMGLWPEERN-----F-SQASSYRVLAPVISMLCFICVPQSINLFFIWGDFDLMLENLSMAITITISLLKTVAFWSKGRPLKSLVTSMSRDWNTIVSKQDRSTMLDI-ACTSRSLSRNSVLLVQFVVVMYITLRFFMI--------R-HN------GRQLFFPAYFPYNWTNSPSYELTFLAQFVATMYAANTYTAVDTFIAMLVLHTCGQLSNLRRELT--------------------------------------------------------------------------------------------------------------EFRGKLGNIVRKHEYLNRFAGTIEDSFNKMLLMQMLGCSLQVCVQCLQALTSNELVIQFIFLVFYVIYILLQLYLYCYIGERLLIESTKIGYAAYDCNWYNLSPHEARSLMIIMCRTRSPLHISAGGFCSFNRELYSEILKRSVAYMSCIYAVK</w:t>
      </w:r>
    </w:p>
    <w:p>
      <w:pPr>
        <w:pStyle w:val="Normal"/>
        <w:rPr/>
      </w:pPr>
      <w:r>
        <w:rPr/>
        <w:t>&gt;DeleOr2a</w:t>
      </w:r>
    </w:p>
    <w:p>
      <w:pPr>
        <w:pStyle w:val="Normal"/>
        <w:rPr/>
      </w:pPr>
      <w:r>
        <w:rPr/>
        <w:t>-------------DTHSAVSYHWRVWELTGLMRPP-------GIGHLAYRVYSVVLNSVVTVLFPLSLLARLLFTTNMAAMCENLSITITDIVANLKFVNVYLVRSQIRVLLRRMDGRTRSVGHPAELS-ALRREVDIAQGTFRTFARIFVFGTILSCVRVVIRP------------------DRELIFPAWFGLDWQHSRNYVLINLYQLFGLIVQAVQNCASDSYPPAYLCLLTGHMRALELRVRRIGYR-------------------------------------------------------------------------------------------------------REEVYEELVECIRDLMRVHRLREIIQRILSVACMAQFVCSAAVQCTVAMHFLYMDHDLTAMIISIVFFTSITLEVFVICFFGDRMRTQSEALCDAFYACNWVEQLPKFKRALLFTLARTQRPSLIFAGNYIALSLETF------------------</w:t>
      </w:r>
    </w:p>
    <w:p>
      <w:pPr>
        <w:pStyle w:val="Normal"/>
        <w:rPr/>
      </w:pPr>
      <w:r>
        <w:rPr/>
        <w:t>&gt;gi|350396456|ref|XP_003484556.1|</w:t>
      </w:r>
    </w:p>
    <w:p>
      <w:pPr>
        <w:pStyle w:val="Normal"/>
        <w:rPr/>
      </w:pPr>
      <w:r>
        <w:rPr/>
        <w:t>----------KEENLKHFVKFIYPPMKLIGAWPKPTS-----TFSKAIKWGLIVSAYFLQLLVFVPGVLYLFLKEKNGKKRIHIMIPHINGFSQLCKYTILLRRTNEFSKILDQLSDDWVDATE-DSRHIFRMR-ANIGHRMVLTVAITMYTTGLFYRIIIPLSR-GRIVLPNN-TT------MRVLPCPVYFFFNEQSTPYYEIIFVLQIMGGFLNYTILCSTMGVCLMLCLHLSSLLRILMNKMIELTSQLDTS--------------------------------------------------------------------------------------------------SETAVQKKISDIVAYQTKVKGFANSVEEITPYLYFFEIFNYAIEACIVGYCIIVEESNAASIIVYLMFQGICIFCNYAMCYIGQLLINESENVRLMSITLNWYRFPMKKARNLILIIIMSNYPIKLTAGKIVDISLATFTDIIKASVGYLNVLRKV-</w:t>
      </w:r>
    </w:p>
    <w:p>
      <w:pPr>
        <w:pStyle w:val="Normal"/>
        <w:rPr/>
      </w:pPr>
      <w:r>
        <w:rPr/>
        <w:t>&gt;HsOr73</w:t>
      </w:r>
    </w:p>
    <w:p>
      <w:pPr>
        <w:pStyle w:val="Normal"/>
        <w:rPr/>
      </w:pPr>
      <w:r>
        <w:rPr/>
        <w:t>-------KKRWNKDIAYAMTPFKLLTWPIGVWPLQ--------VFNVFSLIRWIMTTCCLSTVVIMPALEIQFGCTNTDMNVDSLMLTSCGALAMLKTIMFRVYTEQLADNYNSAINDYLTIEDEEKRV-IMRRHASLGRMLACFMVCFSYFASAICTLISVLTKNEDTQL-NV-TNV-ETVEEYPIPSRCTLEYLHVPTSMAKIIRLFEFMALILTSTSNHGTDALFLNITLHVCGQVKILKADFNNFD-------------------------------------------------------------------------------------------------------------HERFVALIDRHNYLLTMASKLAEAISIVILIQFFISSILLCIIELQLIFATNNFGGVAKDIVILTSFMTQLSSYSFVGDYLKSQIEEVGLSIYQSTWYNLPPSVMKNIVFIMMWDQSPVKLQAGNFIVVNLSTYMNIIKTSMSYLSVLRVM-</w:t>
      </w:r>
    </w:p>
    <w:p>
      <w:pPr>
        <w:pStyle w:val="Normal"/>
        <w:rPr/>
      </w:pPr>
      <w:r>
        <w:rPr/>
        <w:t>&gt;gi|350425955|ref|XP_003494286.1|</w:t>
      </w:r>
    </w:p>
    <w:p>
      <w:pPr>
        <w:pStyle w:val="Normal"/>
        <w:rPr/>
      </w:pPr>
      <w:r>
        <w:rPr/>
        <w:t>-----------QRDLDMSMVLSTFFLRNIGIWVTNY------PTEERRMKIMIIYTIWNSIFATIIIIRDLYFTVLYKGDILYVTTNILTVTMGLVKICIIMKHKKEFIKLIVYVQQHFWNVKYDFREKEILDDCKKTCTFFVCSVTIMGTFAILAYLTTPIIGNIGK--------NKS----ERAFPFNVWLNLPVSMSPYYEMIFTLQTISMYYVSVSYFCFDNVFCILAIHLSGQFRILRYRFSKLCDMERRTKEDDMES---------------------------------------------------------------------------MERRTKEDDMESALTRHVHVFYENLKACIRHHQALITFCDRLENVYTMLIFGQVLVFSVLICLFAYQGLLAAAPLARRSIFIFLLVGSMALLFMFTYSCDSVIEHSEKVAIGAYSALWTIMPMMLRNDLIMVIERSRRVCCLTANKFFPVSLETYTTILSTAVSYFTLLRN--</w:t>
      </w:r>
    </w:p>
    <w:p>
      <w:pPr>
        <w:pStyle w:val="Normal"/>
        <w:rPr/>
      </w:pPr>
      <w:r>
        <w:rPr/>
        <w:t>&gt;HsOr71</w:t>
      </w:r>
    </w:p>
    <w:p>
      <w:pPr>
        <w:pStyle w:val="Normal"/>
        <w:rPr/>
      </w:pPr>
      <w:r>
        <w:rPr/>
        <w:t>-------SEQWNDDIAYAMTPLMLVLWPLGVWPLQ--------VYNIYSLIRCVVTTCCMSIIVILPSIELYLGCTDAEKNVDALMLICCGILAMMKMICFRIYASNFTKNYSSALNDYFMIENEEQRAIMHR-HALIGRTLLCSLISVSYFDCGIYGLVPFLGS-NDFNQTNI-TSEGIIL-EYTIPSRCALKYLN-APNMHKIYCFVELLAMLVASTSNYGNDILFLHVALHICGQVKILKSKLINFD------------------------------------------------------------------------------------------------------------VYDRFYMLIQKHSHLLKMTKILANAISLILLMQLFVSSILLCIIGFQFILAVNDITMTLKSFMVLNVFLTQITIYSFVGDYLKSQIEEVGTFIYQSIWYDLPGTLTKNLTFIIMRAQSPVQFQAGNFIVVNLMTYTNILKTSASYLSVLRVM-</w:t>
      </w:r>
    </w:p>
    <w:p>
      <w:pPr>
        <w:pStyle w:val="Normal"/>
        <w:rPr/>
      </w:pPr>
      <w:r>
        <w:rPr/>
        <w:t>&gt;6_406_Si_gnF.scaffold02694_2287513-2447739.pep</w:t>
      </w:r>
    </w:p>
    <w:p>
      <w:pPr>
        <w:pStyle w:val="Normal"/>
        <w:rPr/>
      </w:pPr>
      <w:r>
        <w:rPr/>
        <w:t>--------VRYEQDVHYAMQLCRWILKPIGIWHLIHS-----QSEKFLSFILILACLSGLCFVLVPAGPYILFREKDINIKVKLFGPVGFCLTSAIKYCFLGARVSAIGRCIKHVESDWRVVRYQDHRK-MMLKNSLVGRRLTTLCVIFLYTGGMSYHTIMPLSS------GTK-TNGSFT--SRPLVYPGYLYVDPQASPAYETIFFMHCLSAMIQYSCTTAACSLAASFATHACGQVQILMTLLDDLVDGK---------------------------------------------------------------------------------------------------------VAKRLSLIAKHHVRVLRFTADVEEILREICLMELVAATLIICLLEYYCMMENSDAVAILTYFILLISLTFNILIFCYIGELLMEEYGKIGSAAYEINWYDLPGHKAADLILIITMSHYPPKLTAGKFCDLSLNTFSTVLKTSVAYLNLLRT--</w:t>
      </w:r>
    </w:p>
    <w:p>
      <w:pPr>
        <w:pStyle w:val="Normal"/>
        <w:rPr/>
      </w:pPr>
      <w:r>
        <w:rPr/>
        <w:t>&gt;HsOr77</w:t>
      </w:r>
    </w:p>
    <w:p>
      <w:pPr>
        <w:pStyle w:val="Normal"/>
        <w:rPr/>
      </w:pPr>
      <w:r>
        <w:rPr/>
        <w:t>----------WNEDMAYAMTPLKLLAMPLGYWPLQE--------NNVLDLLRYIICSMSLIWVLIGLSIEIYYNCIDPYAKIDALLIFTCTSLALLKITWFRVYGGNLTNNFNSAINDYLAIDNEEKR-VVMRRHAFMGRAICYGVACASYVASVFIITLPLVTGHSGVIVN-----------GSVLVYDTKYPVSLHISTWHIVLFVMQSIVLVVICSGNLGGDSLFLAIMLHVCGQVQLLRVEFVNFGVESSNPS------------------------------------------------------------------------------------------------------SEEFSKILTRHQHLLDQASLLADTISFVLMVQLLISCVLICIIGFQLILAVGDMIMIFKTLTVQTTLLTQMFAYSYVGDYMKYQIEEIAHAIFSSNWYWLSFKLMRNILFVIVRSQQPIQLMAGKFLVVNMQTFMSIIKTSLSYLSVLRVM-</w:t>
      </w:r>
    </w:p>
    <w:p>
      <w:pPr>
        <w:pStyle w:val="Normal"/>
        <w:rPr/>
      </w:pPr>
      <w:r>
        <w:rPr/>
        <w:t>&gt;HsOr76</w:t>
      </w:r>
    </w:p>
    <w:p>
      <w:pPr>
        <w:pStyle w:val="Normal"/>
        <w:rPr/>
      </w:pPr>
      <w:r>
        <w:rPr/>
        <w:t>----------WNDDVVYALTPLKLLSMPLGYWPLQK--------NNMFDLLRYSLAVTSMAWVLIGLTVEIYYNCIDPYGKIDALLLFTCTFLALLKIIWFRRYGDNLTKNFNSAINDYLAIDSEKKRA-VMRRHAFMGRTICYGVTCVSYLASVFYISLPLLMD----NVSVN-GSATGFQTKYPIPSTCTLGLDIST-TLHIALYVMLSIMLFIIGSGNVGGDSFFLAITLHVCGQVELLRADFVNFGVKSSNPNE---------------------------------------------------------------------------------------------------NPNEDFFKLVTRHHYLLDQAVLLTETISFVLVMQLFVSCVLISVIGFQFILAVGDIIMIVKTGIVQCDLLTQMFAYSYVGDYLKYQIEEVAQSIYCSNWYFLSVKLMRSITFVIARSQHPIQLVAGKFLVVNMETFMSIIKTSLSYLSVLRVM-</w:t>
      </w:r>
    </w:p>
    <w:p>
      <w:pPr>
        <w:pStyle w:val="Normal"/>
        <w:rPr/>
      </w:pPr>
      <w:r>
        <w:rPr/>
        <w:t>&gt;HsOr75</w:t>
      </w:r>
    </w:p>
    <w:p>
      <w:pPr>
        <w:pStyle w:val="Normal"/>
        <w:rPr/>
      </w:pPr>
      <w:r>
        <w:rPr/>
        <w:t>----------WNDDVVYALTPLKLLSMPLGYWPLQ--------KNNMFDLLRYSLCVASLAWVLIGLCIEISYNCIDSYTKIDALLIFTCALLALLKITWFRIYADNLISIFNSAINDYFAIDNEEKRDI-MRRHAFMGRAICYSVACVSYVASLFYMSLPLLMTV-----S---VNGSVAGFERKYPIPSICTLSLNISTLHIVLYAMHSIVLIIICSGNLGGDSFFLAITLHVCGQVELLRSEFANFGVKSSNSNED------------------------------------------------------------------------------------------------SSNSNEDFSKLVTRHHYLLDQAVLLTETISFVLVMQLFVSCVLICVMGFQFILAVGDIIMIIKAVIVQCDLLAQMFAYSYVGDYLKYQIEEVAQSIYCSNWYFLSVKLMRSITFVIARSQHPIQLVAGKFLVVNMETFMSIIKTSLSYLSVLRMM-</w:t>
      </w:r>
    </w:p>
    <w:p>
      <w:pPr>
        <w:pStyle w:val="Normal"/>
        <w:rPr/>
      </w:pPr>
      <w:r>
        <w:rPr/>
        <w:t>&gt;383_Si_gnF.scaffold01573_601649-632525.pep1</w:t>
      </w:r>
    </w:p>
    <w:p>
      <w:pPr>
        <w:pStyle w:val="Normal"/>
        <w:rPr/>
      </w:pPr>
      <w:r>
        <w:rPr/>
        <w:t>--------------------PFKLLTLPLGVWPLQK--------YNTFSLVRSIVCGVSMTAMMIMLFLEINFGSSDAYVKLDDLMLMSCNILCVLKLLSYRLYADNLIRNYSSAVKDYLAIDDEWKR-IIMRRHAYMGRIICYICILSTYGCSLIWTVMPMLAADGEDIQI----NVTIENQASELPVPVTFLGDVHIPGVYFVISSMESFILLLTGTSNCGNDALFFAIVLHVCGQMELLKIEFTKYGKTNKNENEN-----------------------------------------------------------------------------------------------TNKNENENFSLLGSRHRYLMEHAKLLTDVISFVLLVQVLFSCLIISLIGFQFILAVNDAVMIIKSVSVLASFLFQLFFYSFVGDYLKCQMEDIADSIYSSNWYCLSTKLMRNVLFVTMRSQQPVQLLAGKFFIINIRTYMTILKSSLSYLSVLRVM-</w:t>
      </w:r>
    </w:p>
    <w:p>
      <w:pPr>
        <w:pStyle w:val="Normal"/>
        <w:rPr/>
      </w:pPr>
      <w:r>
        <w:rPr/>
        <w:t>&gt;gi|340725642|ref|XP_003401176.1|</w:t>
      </w:r>
    </w:p>
    <w:p>
      <w:pPr>
        <w:pStyle w:val="Normal"/>
        <w:rPr/>
      </w:pPr>
      <w:r>
        <w:rPr/>
        <w:t>-----------IEEYVRNFLVQETVLKVVGIWPTR--------NESFFGR--WIFAMMTQISTIYSLSLEVYRHCLDIDDTMDAFVMDLSSIVSLAKLFIMRRNSKHAYVLINSVLKDWSAVNDSRHEDI-MTEYYKKGRIVSLTILYLGYASGLSFIVKALPEVLPFKMFQNS-ANSSANLKEMNYFLASYCLFGPLPLLPQICVLILQAMHIFVNAVAHCANDGLFFSLTMHLCGQFEVLKMNFTKF-------------------------------------------------------------------------------------------------------------CHKKLRFLVKRHCQLLMLANDLEQTFNMIILVQLLMSALLICIEGFVFL-VTRDNVGALKSVVLMVTLLIQLYLYAYAGDVLESRSNEIAHGVYDSPWYQPRGHVARDLMMIINRGHRSYHVTAGKFLSMNIFTFKEILRSSASYLSVLKVM-</w:t>
      </w:r>
    </w:p>
    <w:p>
      <w:pPr>
        <w:pStyle w:val="Normal"/>
        <w:rPr/>
      </w:pPr>
      <w:r>
        <w:rPr/>
        <w:t>&gt;DvirOr49b__scaffold_12875_residues_15826985_to_15831899_forward_strand.[1501_3415].sp</w:t>
      </w:r>
    </w:p>
    <w:p>
      <w:pPr>
        <w:pStyle w:val="Normal"/>
        <w:rPr/>
      </w:pPr>
      <w:r>
        <w:rPr/>
        <w:t>-------------------QFIYMNVRILRFWALL-----------YDKNMKRYFCITLSIVHVLTQLLYMFSTNEGITGIIRNSYMLVLWINTILRACLLLFDQESYIQLIDNVRAYYHELERDNYIERLLVQLNRQGQLMARGNLFLGLLTCIGLCLYPISFN------------------ERVMPFGSKIPVNEYATPTYQIWFVLQVLIIPMGCCMYIPYTSLCVAFIMFGIVMCKSLQHRLRCLSRR---------------------------------------------------------------------------------------------------------QLSQEIIECIIYHQRIIDYVQTINKLTTYIFLVEFLAFGALLCALLFMLIL-MDTTAQVAIVSAYINMILAQILALYWYANELREQNLAIAGAAFEADWFTFDLSLRKDIQFMMLRAQRPASILLGNIRPITLELFQNLLNTSYTFFTVLKR--</w:t>
      </w:r>
    </w:p>
    <w:p>
      <w:pPr>
        <w:pStyle w:val="Normal"/>
        <w:rPr/>
      </w:pPr>
      <w:r>
        <w:rPr/>
        <w:t>&gt;NvOr209PSE</w:t>
      </w:r>
    </w:p>
    <w:p>
      <w:pPr>
        <w:pStyle w:val="Normal"/>
        <w:rPr/>
      </w:pPr>
      <w:r>
        <w:rPr/>
        <w:t>------------------------LZKVSDCWPFQNQ-----TKNVILRS-MHFGNIMMIILVAXLMSRTIIMKNNKFKYYLRITSHTMPFENQIKKMIIRLIHFRK--RFYEQIFVQWKDTSDEEEIM-ILRQYATSGLKTIIRYTTS---ISIYFQTVTMLLTLMKYLMNPN-TNY-----QKQLPFYAEYFVDQEK--YFYQLYLLLYFMIGAAFIVTFSHELTYFQLVQHTMASFKIIXLRLSRLLK--------------------------------------------------------------------------------------------------------DQKIFTSIRGAVDLHNVTLKNIKIINRSFGTTYLFVLLLNSVMVGSGLFVISKNIDDIFDLIRYGLSFLGLTTHFFIIFWPGQKIIDSSESLFNFYYSCKWYKLSKQSKRTISIMMLRSFGQCQITASGMFVISLETYGKLFKVGLSIFAVF----</w:t>
      </w:r>
    </w:p>
    <w:p>
      <w:pPr>
        <w:pStyle w:val="Normal"/>
        <w:rPr/>
      </w:pPr>
      <w:r>
        <w:rPr/>
        <w:t>&gt;CpluG2R504O03DBPGW</w:t>
      </w:r>
    </w:p>
    <w:p>
      <w:pPr>
        <w:pStyle w:val="Normal"/>
        <w:rPr/>
      </w:pPr>
      <w:r>
        <w:rPr/>
        <w:t>-------AKNGISDYRAFHDLTKRLLTVGGLWPYS--------NSNILYRLLPYIQIFLNLAMALVVFGFVLEHFSNVAVVTRGLSSMTSFASAILKVVCL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AmOr172PSE</w:t>
      </w:r>
    </w:p>
    <w:p>
      <w:pPr>
        <w:pStyle w:val="Normal"/>
        <w:rPr/>
      </w:pPr>
      <w:r>
        <w:rPr/>
        <w:t>----------------QYYNINRILMISVGLWPYE---------RTIYSKMLNILIFFFLSTAIFIQVMSFIMLKMDINLTLNSLSYTSCTCICIMKYFNCLFHIKDIKNFLDEIKNDWNSLRNIEEL-RIIHEYSKTIKKITICFVIIIVPLQLVFFLNVFGNNILDILIPLN-HTR-----PRTVPIEIYYFIDQQK--FFFFFGMHLNIITSFGGLVYIAIETISMGMIQHLCGLLKITSFRISHTFVANIPKISSTERSIIIRK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PbOr198FIX</w:t>
      </w:r>
    </w:p>
    <w:p>
      <w:pPr>
        <w:pStyle w:val="Normal"/>
        <w:rPr/>
      </w:pPr>
      <w:r>
        <w:rPr/>
        <w:t>------------------LPISFGMLTYFGYWQPI-------GLTSIKYWTYIIYSVVMVLYSFAFCGLVDCFIIEDLETFVDKFSLSVSVVSVSCKVLNLIVHRDKIIGLTDMLLNDICIPRNDYEMNIQRRF-DHNTKIVTIWYEILNEISVLFAVIAQLWNSI----------------DARILTLAKWVPYDLSSDFAFWATTLHQTIGLIACAHASTAHETLISGFMIQTCAQLDILCHRARTLPDKLREVRK-------------------------------------------------------------------------------------------------KSKERQLVRELIHHHRYVYRLAERINSVFTIMIFIQFIVSSSVLCITIYKML-IKEVGAEFIWVASYLAVMLGQIFLYCWFSNELTLKSTEVGSAVYEMDWPMLPNDIMKSLLVIIMRAKKPIVMTSGYIVTLSNESFTKIIKISYSAFNVMH---</w:t>
      </w:r>
    </w:p>
    <w:p>
      <w:pPr>
        <w:pStyle w:val="Normal"/>
        <w:rPr/>
      </w:pPr>
      <w:r>
        <w:rPr/>
        <w:t>&gt;AaOR57P</w:t>
      </w:r>
    </w:p>
    <w:p>
      <w:pPr>
        <w:pStyle w:val="Normal"/>
        <w:rPr/>
      </w:pPr>
      <w:r>
        <w:rPr/>
        <w:t>---------------------SLKLCKWFGLWNES-------NLNRPCW--QTVFVIFCLLFWYILPYLYIARGEKTLQTLLKPIIEIFAMSVITIRCIYHIFNRKNLQECFVDLQEAISTFKNCPYERRTLKHLHKSAHYVVKIYVSIVFIQASVYGVLPAALITYQYCTSDE------MIQLPSAVMDADYVFDHTVNWNWILVTFVSVIVQYLMLGSVSAQECLFWNLLHHVSCLFKIVRLEIARLDQYTDP-----------------------------------------------------------------------------------------------------NQFTERLASIVSTHEVCFKCARCLENVLNPLLALWYCTCIVQTCYLLFVVSM-IDDMVVIASMIFVLQYTIFLIFSFSMLGAELMEESARVSDAVYNSNWYMRMPAERRLLWFMKLRSDRPVGITAVKFFYVNRSTFAEAMKTAFSLFTIMRR--</w:t>
      </w:r>
    </w:p>
    <w:p>
      <w:pPr>
        <w:pStyle w:val="Normal"/>
        <w:rPr/>
      </w:pPr>
      <w:r>
        <w:rPr/>
        <w:t>&gt;DtakOr67a3</w:t>
      </w:r>
    </w:p>
    <w:p>
      <w:pPr>
        <w:pStyle w:val="Normal"/>
        <w:rPr/>
      </w:pPr>
      <w:r>
        <w:rPr/>
        <w:t>--------------CEDFFKLPVMFYHTIGLDPYDSE-----DKPGIMFHIYFLCHMINMLFVVTMEILFVIINKENFLVCCIQMGCIGFICAAVGKVVSVISQKRKMTNLVKELESIFPRPREKEHEEYDVKKYLKISNLYGKSFGSVYTILVVINSMFALIEYIILWLMHSP--NA-----EQSMPYVEFAPWDYHDGWCFFLTYMSQAIAGYTATCGHISADLMIFAVTMQAIMHFDRLSRALTEF---------------------------------------------------------------------------------------------------------------RRLQTLIAYHNRILRLTDVINVVFGIPLLMNFVACSMLVCFVGLQMT-VSIGPEYFCKLLVTLVSPTVEIYLLCSISQMLIDASESVSFAVYDMNWTEADSRFRKMLIYVAHRAQKPVCLKATIFLDLSIETMS-----------------</w:t>
      </w:r>
    </w:p>
    <w:p>
      <w:pPr>
        <w:pStyle w:val="Normal"/>
        <w:rPr/>
      </w:pPr>
      <w:r>
        <w:rPr/>
        <w:t>&gt;404_Si_gnF.scaffold02814_302873-346762.pep</w:t>
      </w:r>
    </w:p>
    <w:p>
      <w:pPr>
        <w:pStyle w:val="Normal"/>
        <w:rPr/>
      </w:pPr>
      <w:r>
        <w:rPr/>
        <w:t>--------------VQREYNVNKIFLSRLGLWPFQ---------SKLVRNLLPIVCLILEISYYSFEIVTLYMHRHNGQIIFESLYQIVVSLAFITKLLNQLWNRDKFRRLYEIMEDHWNIFTNEMD-VRILKNYSHISHKFTILYSTLTYTMMSLFIMIPSLGPMFLIVLPLN-KSR-----PRNIALYSEYGIDRDK--YFFPIFLHTSIVIIFGVSIMVAVDSMHIVCTAHACSLFQIIGRQIENIISNMNTDNKMNKLERYPNEEYKI-----------------------------------------------------------------------------EYKILNEKIIYREYITCIKKHQLTLEYVIVLNDTHKIVGFSFLFLIGVCFSLLGIRIVYVLDQIEEMIRFMCIITGALLQLMIVCYSGQKLMDESQNIFHRAYAAEWYNFSPRLKSLLIIILHKSIVPCKLTAGNLFPLSMAVFAAVIRTGISYFTAFLSIK</w:t>
      </w:r>
    </w:p>
    <w:p>
      <w:pPr>
        <w:pStyle w:val="Normal"/>
        <w:rPr/>
      </w:pPr>
      <w:r>
        <w:rPr/>
        <w:t>&gt;DtakOr67a1</w:t>
      </w:r>
    </w:p>
    <w:p>
      <w:pPr>
        <w:pStyle w:val="Normal"/>
        <w:rPr/>
      </w:pPr>
      <w:r>
        <w:rPr/>
        <w:t>-------------VVDDFLNLPVFFCKAMGIEPFESD-----RKSGIWFYVYFVLNSLNTMVVFVTGLVFLVIAFQDFLEGCIVMSYVIFMFVGILKLITVLIKKQKLTRLVRQLESCFPSPSASDQELYDVKSYLKRCNIITRGGRFL-TLMALSHSLTPIVIYFFQSCVLHL-PDA-----KQSLPYYDMAPWNWRGSWSFYPAYLFQLIAGYTVTCGAISSDAMIFAVAFQVLMHYDRLAKALREFQIRNNNQS------------------------------------------------------------------------------------------RNNNQSDGANEDLKALQSLIAYHIDILRLTDLMNEVFGVPLLLNFMASSVLVCLVGFQLTFILSD-YYFFKQVLFLVAGLVEIYLLCSFSQMLINASEDVSTAAYDMSWTEADTRCRKMLIVLSMRAQKPVCLKATIVLDLSMETMSIFLGTSYKFFCAIKTM-</w:t>
      </w:r>
    </w:p>
    <w:p>
      <w:pPr>
        <w:pStyle w:val="Normal"/>
        <w:rPr/>
      </w:pPr>
      <w:r>
        <w:rPr/>
        <w:t>&gt;gi|357631153|gb|EHJ78810.1|</w:t>
      </w:r>
    </w:p>
    <w:p>
      <w:pPr>
        <w:pStyle w:val="Normal"/>
        <w:rPr/>
      </w:pPr>
      <w:r>
        <w:rPr/>
        <w:t>--------------------------------------------------------HISVIVFTATEYIEIWFLKNDMNMVLTNLKITLLATVSVSKITSFLIRQKDWKGILNYVNDTDRARRSEEESKEIITKYTRYSRMITFYYLLLMYITVIIVICQPIYKYYTSEEYRHN-RNGTE---KYDQVVSSWVPFDKNTVLGYIFACLIQSYAAIYGGGWITSFDTNAIVTMVFVKSEIEM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cplu_006618_b1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ILTKALIFYTSLTEVFWYLKPLVAI-SEDMIDGN--NKT----TYILPYEIWWFYEIDSTKGFLFPYLFLLPGPFLATAGSMGAVCLVIFFVFYISGRMAVLTERIDRLESDQEN--------------------------------------------------------------------------------------------------SDQENTRSELTKIIAEHTKLLEMGDEVTDSFRVILLVYFVSVNFMLCVLG------------------------------------------------------------------------------------------------------------</w:t>
      </w:r>
    </w:p>
    <w:p>
      <w:pPr>
        <w:pStyle w:val="Normal"/>
        <w:rPr/>
      </w:pPr>
      <w:r>
        <w:rPr/>
        <w:t>&gt;CpluG2R504O02CB3Q1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SAVIEQHATTLRFINKVEKLFQQICFVEVVGCTLNICLLGYYTLLGANDTGGVVTYLLLLTSFVYNIFYIV-----------------------------------------------------------------------------</w:t>
      </w:r>
    </w:p>
    <w:p>
      <w:pPr>
        <w:pStyle w:val="Normal"/>
        <w:rPr/>
      </w:pPr>
      <w:r>
        <w:rPr/>
        <w:t>&gt;DanaOr33a-2_scaffold_12943_residues_2311525_to_2315692_reverse_strand</w:t>
      </w:r>
    </w:p>
    <w:p>
      <w:pPr>
        <w:pStyle w:val="Normal"/>
        <w:rPr/>
      </w:pPr>
      <w:r>
        <w:rPr/>
        <w:t>-------------------RTYWLYLRLLGVEGKY-----------PLRLVVYVLNLFFITFWYPVHLILGLFNK-RMVDLFRSLHFTSECFFCSFKFLCFRWKLREIKAIEKLLKELDQRAESEEDRRFFDQNTRRGAVMLSRCFLGAGISAIITGTAAGLFSS------------------ERKLLHPAWYPYDVDATPVFWLTFCYQVVGSTLAIVQNLSNGIYPPITFCVVAGHVKLLAMRLSRMGHDEKDSKAEVTRE------------------------------------------------------------------------------------------DSKAEVTRELVQNIEDHRKLMQIIGLMRSTLYLSQLGQFISSGINISVTLINILFFAENHFAITYYVVFFVAMLIELFPSCYYGTLMTNEFDKLPYAIFSSKWMEMNKAYCRSLIILMQFTVAEVEIKAGGIVVIGVNAFFATVRMAYSFFTLGMSL-</w:t>
      </w:r>
    </w:p>
    <w:p>
      <w:pPr>
        <w:pStyle w:val="Normal"/>
        <w:rPr/>
      </w:pPr>
      <w:r>
        <w:rPr/>
        <w:t>&gt;DbiaOr98a</w:t>
      </w:r>
    </w:p>
    <w:p>
      <w:pPr>
        <w:pStyle w:val="Normal"/>
        <w:rPr/>
      </w:pPr>
      <w:r>
        <w:rPr/>
        <w:t>-----------------AFKYFEYGMFCMGWHTPV--------KSKISYYIFATFIFSWCVIYLPIGSISFMKNTFTPSELVTVLQLFFNAVGMPFKVLFFNVYISGFYKAKKILSQMDQRCNTLEERT-EVHRWVVRCNKAYLIYQMIYTCYTLSTFLSAALS--------------------GKLPWRIFNPFDWRESLNFWKAALNETALMLCSVTQTLMSDVYPLLYGLILRAHIKLLHLRVDKLCTDPEKNE----------------------------------------------------------------------------------------------PEKNEGENQEDLNNCIKDLQLIKEFADTIRPAIAHTIFVQFLLIGICLGLSMINLLFFADIWS-GLATVAYINGLMVQTFPFCFVCDLIKSDCEHLEMAIFHSNWIDTSRRYKTSLIFFLKNSQKSIAFTAGSVFPISTSSNIKVVKLAFSVVTFVNQ--</w:t>
      </w:r>
    </w:p>
    <w:p>
      <w:pPr>
        <w:pStyle w:val="Normal"/>
        <w:rPr/>
      </w:pPr>
      <w:r>
        <w:rPr/>
        <w:t>&gt;PbOr122FIX</w:t>
      </w:r>
    </w:p>
    <w:p>
      <w:pPr>
        <w:pStyle w:val="Normal"/>
        <w:rPr/>
      </w:pPr>
      <w:r>
        <w:rPr/>
        <w:t>-----------------------IGLRVIGVWPDS--------SYSVLRRAFWMITLTMQTFQYR--YFVIHVRTDDLSHLMDGLSTTMSYSLLLLKLTIFWINRRIFHDILATMARDRSECVTEWAV-YSMSKTTDVSHRSSNLIIGLYSMSVFLYGTGVLVAHA---EEPDE-AEEQITVPARELFLKMELPFESNASPAYELVMITQFFHQLAAATIVGVLNALIVSLILHVGGQIDIMCRGLVEISSGDDT-----------------------------------------------------------------------------------------------------------IKALICRHQRIIALSADIETLFSYIALMQFLWNTLVICCLGFLIVSSEGATVMMLKSAIFYVAITLEAFIFCFAGEYLSAKSKSIGDAVYGTLWYDMTPAECRILLFVILRSQKRLTITAGNVMDLSLEGFTSVMKASASYMSVLHAM-</w:t>
      </w:r>
    </w:p>
    <w:p>
      <w:pPr>
        <w:pStyle w:val="Normal"/>
        <w:rPr/>
      </w:pPr>
      <w:r>
        <w:rPr/>
        <w:t>&gt;DeleOr92a</w:t>
      </w:r>
    </w:p>
    <w:p>
      <w:pPr>
        <w:pStyle w:val="Normal"/>
        <w:rPr/>
      </w:pPr>
      <w:r>
        <w:rPr/>
        <w:t>-------------TFDELTSFPMTFYKTIGEDLYSAR-----DTNLVRRYLLRFYLVLGFLNFNAYVIAYFIMSTTTLLEATAVAPCIGFSFMADFKQFGLTVNKQRLVNLLDNLKEIYPMDVESQR-KYEVPYYQKHMGRVMNLFTILCMTYTSSFSFYPAIKSTIKYYLM-----GSEIFE-RNYGFHILFPYDAETDTVYWFSYWGLAHCAYVAGVSYVCVDLLLITTITQLTMHFNFIANDLEAYDGGE-------------------------------------------------------------------------------------------------------------LHNLVVYHSRALELSEEVNTIFSFLILWNFIAASLVICFAGFQIT--ASNVEDIVLYFIFFSASLVQVFVVCYYGDEMISSSSRIGHSAFNQNWLPCSTKYKRILKFIIARSQKPASIRPPTFPPISFNTFMKVISMSYQFFALLRT--</w:t>
      </w:r>
    </w:p>
    <w:p>
      <w:pPr>
        <w:pStyle w:val="Normal"/>
        <w:rPr/>
      </w:pPr>
      <w:r>
        <w:rPr/>
        <w:t>&gt;DficOr59c</w:t>
      </w:r>
    </w:p>
    <w:p>
      <w:pPr>
        <w:pStyle w:val="Normal"/>
        <w:rPr/>
      </w:pPr>
      <w:r>
        <w:rPr/>
        <w:t>-------------------------AFLLGWTPPK---------EARLKWIYLILTLTTSWLGIVYLTLTYHFDRFTPTEFLTSLQVDINCIGNVIKSLATFSQMWRFRKMNEMIVSLDQRCVTPTQREILHK-VVARSNLIVALFVGSYLSFGALNTFTSVLA--------------------GKAPWQLYNPVDWTKGWQLWIASIFEYIVVSTGTMQELMADTYGIVFISLFRGHLSILKNRIENLRQD-------------------------------------------------------------------------------------------------------EMENYEQLVACIQDHRTIIQCSEIIRPILSITVFTQFMLVGIDLGVASISILFFENTIWTIMANVSFIVVICAESFPFCMLCEYLIEDSTKVSDAIFHSKWITAEKRYKSAILYFLHRVQKPIQFTAGAIFPISVQSNIAVAKFAFTIITIVQQM-</w:t>
      </w:r>
    </w:p>
    <w:p>
      <w:pPr>
        <w:pStyle w:val="Normal"/>
        <w:rPr/>
      </w:pPr>
      <w:r>
        <w:rPr/>
        <w:t>&gt;372_Si_gnF.scaffold01629_62255-192132.pep</w:t>
      </w:r>
    </w:p>
    <w:p>
      <w:pPr>
        <w:pStyle w:val="Normal"/>
        <w:rPr/>
      </w:pPr>
      <w:r>
        <w:rPr/>
        <w:t>---------------TRYLRTNKLLLSLLGLWPME---------SSFNRNIFYCASFDIILFILVPQFTYLFTRMRDLNDLYDSLPTFLGAHIVVFKLFGLRWQTEKLKMLVQHVRYDWCSLMKDSDI-WILMEYSEKSRIFTLAYLIFTSVSITSYVTAPITIR----LFDIM-LGSNVTR-PKRLPHPSEFFLDLEK--YYYIILTIIFVGYIAAIITVNATDAIYFALMQHTCGILAILSYRLKNLIVHDKS---------------------------------------------------------------------------------------------------------ENIVQCIQLQARTERLIQLIESTFAICFFSDIALGIPFYCSACVMVMTDTENIGRLMPYGSYLSGLVLNTFFENWQGQKIIDCNEKVFNAAYNLKWYKMPIVSQKLLIMIMMRSKKPLTITAGKILVLS----------------------</w:t>
      </w:r>
    </w:p>
    <w:p>
      <w:pPr>
        <w:pStyle w:val="Normal"/>
        <w:rPr/>
      </w:pPr>
      <w:r>
        <w:rPr/>
        <w:t>&gt;gi|380024722|ref|XP_003696141.1|</w:t>
      </w:r>
    </w:p>
    <w:p>
      <w:pPr>
        <w:pStyle w:val="Normal"/>
        <w:rPr/>
      </w:pPr>
      <w:r>
        <w:rPr/>
        <w:t>------MKTTSNKDFAYAMTPLKFLSWPVGTWPFQVH-----D---TFSLTRTIFSVSLLLLMIAIVQVELYLDRSNAENNLDALLLINCGILAVAKVMSFRVRSIGLVSNFISAVKDYNESNDEENRV-IMRRHAYMGRVACASLICCSYICSTLFITVPMFAGDEEEVINVT-EES-----AIKYPMPSENTLINMPENMYFVIFIVEYSMLLLTSIGNLGSDSVFFGIVFHLCGQVEILKLEYSKLFNKNEKITE-----------------------------------------------------------------------------------------------NKNEKITEHFVLLIKRHIYLLNLSKMLNETIGTILLIQLFSSCVLICTTGFQFILAIGNIVLTTKILLIMIVLLIQLFAYSYVGEYLKTQTESVGNSVYFCTWYYMPKNISKDIIFIIMKAQRPALLTAGRIFVVNMETYLSILKTSMSYLSVLRVM-</w:t>
      </w:r>
    </w:p>
    <w:p>
      <w:pPr>
        <w:pStyle w:val="Normal"/>
        <w:rPr/>
      </w:pPr>
      <w:r>
        <w:rPr/>
        <w:t>&gt;DmirOr24a</w:t>
      </w:r>
    </w:p>
    <w:p>
      <w:pPr>
        <w:pStyle w:val="Normal"/>
        <w:rPr/>
      </w:pPr>
      <w:r>
        <w:rPr/>
        <w:t>----------------HYFLVPMFALSLIGFYPEQ--------ERTLGLRLWSFFNFFILTYGCYAEYYGIHYISIDIATALDALCPVASSILSLLKMVCIWYYQDELKSLIQRVRTLTEAQHSKRKLG-YKKRFFTLATRLTTVLLCAGFCTSTSYSVRHLLDN----VLRRA-HGKDW---IYETPFKM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gi|332031316|gb|EGI70833.1|</w:t>
      </w:r>
    </w:p>
    <w:p>
      <w:pPr>
        <w:pStyle w:val="Normal"/>
        <w:rPr/>
      </w:pPr>
      <w:r>
        <w:rPr/>
        <w:t>--------------------------------------------------------------------------------------------------------------LLDCFRKETCQPRNSEERMI-LIKYDRKAKWCVKTFMSISQATCIALILAPIVGP-----------QNT----DRPLPFKTYLPYSISGLYPYLATYLQHVGAIFYGVLLNVSFDSLVYGFTLHVCGQIELLCYRLSKIYKDHSKQ---------------------------------------------------------------------------------------------------------IISECVRHQLYVHEIVRRIQSLFVWTVTILFIFSMVTLCTSIFQMSK-------------------------------------------------------------------------------------------------------</w:t>
      </w:r>
    </w:p>
    <w:p>
      <w:pPr>
        <w:pStyle w:val="Normal"/>
        <w:rPr/>
      </w:pPr>
      <w:r>
        <w:rPr/>
        <w:t>&gt;McOr45PAR</w:t>
      </w:r>
    </w:p>
    <w:p>
      <w:pPr>
        <w:pStyle w:val="Normal"/>
        <w:rPr/>
      </w:pPr>
      <w:r>
        <w:rPr/>
        <w:t>-----------------------KCLEICGASPLK--------DRKIRYILVHYFSTICVGTLIVL---KV-IFEPDL----QAAELWITFILMSIKYLILIQKKTALESLFKDLESFWKLEYKDEKIAQM----LSYLKRLAKCWHVILYIGLIAYWIKPIFLK-------------------GSSIFFCYIPEHV----PFFCVYVLEIYL-FISGHAFIGFNLMITSFIILTAIQFRQINMTLERLD-----------------------------------------------------------------------------------------------------DQRGWESCHNTLRMCVKHHNFLIRVVEDLNNSLYVIVALLIGTTTLLMCMHMLCFVKHNYS-RNRTAFVKFFVRWCFEMFGYGLPSQMLMDEAGYMADTLYNCSWYLAPTSIKKEILLMLTRSQMIVCISVKKVVIVNNQTFLMMLKTAYSFYTCLRTL-</w:t>
      </w:r>
    </w:p>
    <w:p>
      <w:pPr>
        <w:pStyle w:val="Normal"/>
        <w:rPr/>
      </w:pPr>
      <w:r>
        <w:rPr/>
        <w:t>&gt;NvOr46</w:t>
      </w:r>
    </w:p>
    <w:p>
      <w:pPr>
        <w:pStyle w:val="Normal"/>
        <w:rPr/>
      </w:pPr>
      <w:r>
        <w:rPr/>
        <w:t>----------------------KYFGLLTSIWPIFSK-----N--RYLWVFVYYFILVNYLCVFIPLILMTLFNINTSATVTITAVEQMIIVEAVYNLLYTRFYSAQFKSAVKEIEEFFKNSSP-KER-YILDR-YATTRTFFNIYIINYFVAIMSFNFGQLFLK------------------DRPYPLNLWYPFTIKSQVIVVIIYIHQVIVITHT-LILIVFDLIVQIFLWTLAARFELLQADFKKT--------------------------------------------------------------------------------------------------------------EMDLKCNIQKHQYLIRTTEAVIDFTKYMILKVFLAVTILVISSTLQIL-HRGPSTIIVQFFFIMKIASMRAFAYCWAGHSLAEKTGGLARSIYNSYWINQTQRMKTNVLIVMQRCQKPTVVKISGIISLSFRFCVNYFYMIYSAFMTLRAV-</w:t>
      </w:r>
    </w:p>
    <w:p>
      <w:pPr>
        <w:pStyle w:val="Normal"/>
        <w:rPr/>
      </w:pPr>
      <w:r>
        <w:rPr/>
        <w:t>&gt;HsOr130</w:t>
      </w:r>
    </w:p>
    <w:p>
      <w:pPr>
        <w:pStyle w:val="Normal"/>
        <w:rPr/>
      </w:pPr>
      <w:r>
        <w:rPr/>
        <w:t>--------------------LVKILLILFGIWPGT--------SSVTFFRV--FWSISLGMIEICHYYLLLHFYTSDVFDLMECFNTFIGFVKFSFKISIFWWNQRIFNRILKMMAEDWKDCANNDIEIRKVTSKARISHFISNAIAITHTVSICFYGIGIILTDV------DV-TDHTI---EIPHMYKIEVLFEINTQNTYRLTLIMELLHLLLGSLGMGILNALLLVLILHIGGQIDILISWLTELMSVESAN---------------------------------------------------------------------------------------------------NKHRFNMMKKIIRKHQKIIYFAENIEKLYTIIALLHFVSNVAMICILGFLIITALDNPNKIVRSLASYSVTNLEAFIFCYAGEYLINKSKAIGYAAYDITWYDMDPKHTRILSLIILRSQKQLTLTIGKLMDLSLQRFASIMNSAGSYVSVLLAM-</w:t>
      </w:r>
    </w:p>
    <w:p>
      <w:pPr>
        <w:pStyle w:val="Normal"/>
        <w:rPr/>
      </w:pPr>
      <w:r>
        <w:rPr/>
        <w:t>&gt;DperOr42b__super_44_residues_37000_to_38800_forward_strand.[227_1606].sp</w:t>
      </w:r>
    </w:p>
    <w:p>
      <w:pPr>
        <w:pStyle w:val="Normal"/>
        <w:rPr/>
      </w:pPr>
      <w:r>
        <w:rPr/>
        <w:t>---------------------LFRAMKFIGWVPPK-S-----GVVRYVYLFWTLMTFVWSTTYLPLGFLGSYMKSFSPGEFLTSLQVCFNAYGSSVKTAITYSQLWRLIKAKDLLDKLDLRCTSVEEREKIHRV-VALSNHAFLIFTFVYCTYAGSTYLSSVLS--------------------GRPPWQLYNPYDWRDGRNLWLASTLEYVVMSGAVLQDQLSDTYPLVYTLILRVHLDMLRERIQRLRTDEAMS---------------------------------------------------------------------------------------------------EAENYEELVNCILDHKIIILFCETIKPVISGTIFTQFLLCGIVLGLTLINVFFFSDLWTG-IASFMFVITILLQTFPFCYTCNLIMEDCDALTHAIFQSKWVDASRRYKMTLLYFLQNVQRPIVFIAGGIFQISMSSNISVAKFAFSVITITKQM-</w:t>
      </w:r>
    </w:p>
    <w:p>
      <w:pPr>
        <w:pStyle w:val="Normal"/>
        <w:rPr/>
      </w:pPr>
      <w:r>
        <w:rPr/>
        <w:t>&gt;CpluG2R504O02B5A3Y</w:t>
      </w:r>
    </w:p>
    <w:p>
      <w:pPr>
        <w:pStyle w:val="Normal"/>
        <w:rPr/>
      </w:pPr>
      <w:r>
        <w:rPr/>
        <w:t>-----------------------------------------------------LLTLSIFGFVTLPQTVALMKTWGNVTLIGDNIMSNLPVTMAGIKLIKMWTNKKILVTMVKQIENDWYQLNNDTERDVMIK-YAKIPKLMLLCGLINITSSTLFYHILSNFF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melOr46aA__2R_residues_5650740_to_5654344_forward_strand.[501_3105].sp</w:t>
      </w:r>
    </w:p>
    <w:p>
      <w:pPr>
        <w:pStyle w:val="Normal"/>
        <w:rPr/>
      </w:pPr>
      <w:r>
        <w:rPr/>
        <w:t>--------------------GQKAFLNILSLWPQIER-----RWRIIHQVNYVHVIVFWVLLFDLLLVLHVMANLSYMSEVVKAIFILATSAGHTTKLLSIKANNVQMEELFRRLDNEEFRPRGANEE-LIFAAACERSRKLRDFYGAL-SFAALSMILIPQFALD-----------------WSHLPLKTYNPLENTGSPAYWLLYCYQCLALSVSCITNIGFDSLCSSLFIFLKCQLDILAVRLDKIGRLIT--------------------------------------------------------------------------------------------------------VEQQLKENIRYHMTIVELSKTVERLLCKPISVQIFCSVLVLTANFYAIAVLSDERLELFKYVTYQACMLIQIFILCYYAGEVTQRSLDLPHELYKTSWVDWDYRSRRIALLFMQRLHSTLRIRTLNPLGFDLMLF-SIVNCSYSYFALLKRV-</w:t>
      </w:r>
    </w:p>
    <w:p>
      <w:pPr>
        <w:pStyle w:val="Normal"/>
        <w:rPr/>
      </w:pPr>
      <w:r>
        <w:rPr/>
        <w:t>&gt;PbOr195JF</w:t>
      </w:r>
    </w:p>
    <w:p>
      <w:pPr>
        <w:pStyle w:val="Normal"/>
        <w:rPr/>
      </w:pPr>
      <w:r>
        <w:rPr/>
        <w:t>--------------FQQMLNILRILGTFTNTWPPYPG-----RKELILRNLYYYIAIFILMAVWIPMMISTCKNRNNVGVLMKNMSHIAALTEAILNSILCTIKRKQLQSLLMNIEMFAKVSKSHEK--VILQKYVNRYIIFISTVAISFIIAGITVIFSPLFLS-------------------LEFPVDVWYPFSTEPLFRKFILYLMQIFTVAHTVF-CLGVDVMIAVILFYSSARLEILAFEMQHVTN---------------------------------------------------------------------------------------------------------------MILCIRKHQEIIEFISKTQQAIQHILFKTTLTMGFTVISGCFPML-YLQSHVLIPQFLSMIFAALQRMYITAWAANDLKEVSIQLTWSIYSASWIGKSLKMKNDIFMMLQRSHKPLLISMNGLLPLTLEYYGSFLTSVLSYFMTMRA--</w:t>
      </w:r>
    </w:p>
    <w:p>
      <w:pPr>
        <w:pStyle w:val="Normal"/>
        <w:rPr/>
      </w:pPr>
      <w:r>
        <w:rPr/>
        <w:t>&gt;LhOr180FN</w:t>
      </w:r>
    </w:p>
    <w:p>
      <w:pPr>
        <w:pStyle w:val="Normal"/>
        <w:rPr/>
      </w:pPr>
      <w:r>
        <w:rPr/>
        <w:t>----------------WAIKLNRCAFKMIGLWPENQT-----NTNNFFSNILASFIFIMTLVLVIPLIWSLVRIWSDMILMIDNLQLTIPIILSCLKLVIMRWKRSAILLIVNMMAEDWMYLSVDAERHVMIKQ-AQIARLFTIYEYSMGTFAIIILTVLPSFGL----HFRHL-TNLTDR--DRVLPIQAYYFYDTDKSPQFELTLAAQFISMCFNIIIYVSVDTFFMFTIFHICSQLKNFRFRLLDL--------------------------------------------------------------------------------------------------------NLYNDFNSALRYIVGTHLRLIRFANNIEDTFSLSTLALLLYFGVAFCFYGFVFVTIISSNETSYIRISFAISLLVLLFFYCSGGELVAKECEAVYRALCDLEWYKLEPLESRALILIMIRAGESFRITAGKIFPLSMATFCNVLKTSVGYISFLLA--</w:t>
      </w:r>
    </w:p>
    <w:p>
      <w:pPr>
        <w:pStyle w:val="Normal"/>
        <w:rPr/>
      </w:pPr>
      <w:r>
        <w:rPr/>
        <w:t>&gt;DbiaOr67b</w:t>
      </w:r>
    </w:p>
    <w:p>
      <w:pPr>
        <w:pStyle w:val="Normal"/>
        <w:rPr/>
      </w:pPr>
      <w:r>
        <w:rPr/>
        <w:t>----------------------------LGVNIAPRK-----R-SSKYCRVRFVVLIVNLSIIYSL-IAFIMEYMISFETYVEAVLLTFQLSVGVVKMFHFQSKVDSCSKLVFSTEDLPKKRELLRAVSLILLDNWLIIDRQVMFFFKIVCMPVLYYTMRPYFQYIYDCYIVC----------EMTLSYPAIVPYGKFELPSYVIRFFLLQSGPLWCFFAVFGFNSLFVVLTRYESGLIKVLRFLVQNSTSDVLVPRDLRVKYLQCCV---------------------------------------------------------------------------------------------------------------------------------------------------MGMIMVYFVTIALEISLYNVSAQKVETQSELLFYDWYNCSWYNESKEFKFMIKMMLLFSRRTLVLSVGGFTSLSHKFLVQVFRLSANFFLLLRNM-</w:t>
      </w:r>
    </w:p>
    <w:p>
      <w:pPr>
        <w:pStyle w:val="Normal"/>
        <w:rPr/>
      </w:pPr>
      <w:r>
        <w:rPr/>
        <w:t>&gt;ApOr41</w:t>
      </w:r>
    </w:p>
    <w:p>
      <w:pPr>
        <w:pStyle w:val="Normal"/>
        <w:rPr/>
      </w:pPr>
      <w:r>
        <w:rPr/>
        <w:t>-----------------IYDSNFTLFKLIGVYQMVDH-----SQKIFGFNVFHFVSMVFIIFTTSMTILGLFYNNSD-VDTIFIMFYTVCITIGNLKVMIIIFKARQLRNMLEITDESFLSNTFYKRNYYKIVKCGGQLSKFFNLYFSFLLITLTSYAIVPIVLN--AHFIDGT-TQNTETIQ-KINIVNLKYPFTVETYAFFKIFYASECIMLFYIGFGVFALNLFSMTILVIISAQYKLLASAFEVLEYRVNDEDDS----------------------------------------------------------------------------------------------LSDEKLLETFISIVSDNQIIHKKIKMLYDIIRPVGLIQLMADALGMICMPYLIVVYSLFNPETMKFVFTFGFAGVQSYMYCSLFQRVTDRREEVNFGLYCCDWTGMDIHMKKLILFTMMNSSNKLKMNLTTNKCINLPLLSTIIRLSYRISSVMIN--</w:t>
      </w:r>
    </w:p>
    <w:p>
      <w:pPr>
        <w:pStyle w:val="Normal"/>
        <w:rPr/>
      </w:pPr>
      <w:r>
        <w:rPr/>
        <w:t>&gt;CpluG2R504O02BRQNN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LYNSPWIKNSKELNKSILIVIQRSQKPATIEVSGVLPLSLPYYATFLSKTFSYFTTLRVM-</w:t>
      </w:r>
    </w:p>
    <w:p>
      <w:pPr>
        <w:pStyle w:val="Normal"/>
        <w:rPr/>
      </w:pPr>
      <w:r>
        <w:rPr/>
        <w:t>&gt;McOr55PAR</w:t>
      </w:r>
    </w:p>
    <w:p>
      <w:pPr>
        <w:pStyle w:val="Normal"/>
        <w:rPr/>
      </w:pPr>
      <w:r>
        <w:rPr/>
        <w:t>----------------KYIRFSLRLVRLVGLHPET----------PILHPL-SIINLTILLVFVVVMGVNMVISF----ELEQSEILCFHYSILGLKFYILKIQRDRVINLLQSSSSFLTVNFQNPSYFLYLEH-LKFFNHFTA----YCVINLLGILMRPFMFG-------------------FSSMYNCHYPERV----PFLVTYLMESYMLIAIVCTYVGTSILMCTLMLQVVMQFQLLREKIQAV---------------------------------------------------------------------------------------------------------------RVLEKHVFYHNFLLGYVEELKKTLSLSFFIQIAVDVLIMCLYMYIISSNARSLLDMGRMSLVCVILIF-----------------------------------------------------------------------------------</w:t>
      </w:r>
    </w:p>
    <w:p>
      <w:pPr>
        <w:pStyle w:val="Normal"/>
        <w:rPr/>
      </w:pPr>
      <w:r>
        <w:rPr/>
        <w:t>&gt;DrhoOr7a</w:t>
      </w:r>
    </w:p>
    <w:p>
      <w:pPr>
        <w:pStyle w:val="Normal"/>
        <w:rPr/>
      </w:pPr>
      <w:r>
        <w:rPr/>
        <w:t>---------------RRAFRNLFNCFYALGMQAPDGP-----TRSTTWRRIYRCFSVIMYVWQLLVVISYRYMGGMEITQVLTSAQVAIDAVILPAKIVALALNLPLLRRAEHHLAALDARCREQAEFQ-LILDAVRFCNRLVWFYQISYAIYSSSTFVSAFLL--------------------GQPPYALYLPLDWQRSLQFYIQAWIEFLIMNWTCLHQASDDVYAVIYLYVVRVQVQLLARRVQKLGRSDE-------------------------------------------------------------------------------------------------DGRRQKEHCAELQRCIVDHQTMLQLLGCISPVISRTIFVQFLITAAIMGTTMINIFIFANTNT-KIASIIYLMAVTLQTAPCCYQATSLMLDNEKLSLAIFQCQWLGQSPRFRKMLLYYLHRAQQPITLTAMKLFPINLATYFSIAKFSFSLYTLIKGM-</w:t>
      </w:r>
    </w:p>
    <w:p>
      <w:pPr>
        <w:pStyle w:val="Normal"/>
        <w:rPr/>
      </w:pPr>
      <w:r>
        <w:rPr/>
        <w:t>&gt;DmelOr65c__3L_residues_6301000_to_6303500_forward_strand.[556_2014].sp</w:t>
      </w:r>
    </w:p>
    <w:p>
      <w:pPr>
        <w:pStyle w:val="Normal"/>
        <w:rPr/>
      </w:pPr>
      <w:r>
        <w:rPr/>
        <w:t>-----------------------------FLYTTS-K-----ERQMPYRSSWHTLVIIQATVCFLTMCYGVTESLGDKVQMGRDIAFIIGFFYIAFKIYYFQWYGDELDEVVEALETFHPWAQKGPGAV--DYRTAKRWYFTLAFFLASSWLVFLCIFILLLITSPL------W-------VHQQILPLHAAFPFQWHHPISHAFIYLFQTWNVMYFLTWLVCIEGLSVSIYVEITFAIEVLCLELRHLHQR---------------------------------------------------------------------------------------------------------QLRLETNRLVQFHQKIVHILDHTNKVFHGTLIMQMGVNFFLVSLSVLEAMEARKDPKVVAQFAVLMLLALGHLSMWSYFGDLLSQKSLTISEAAYEAYDPIGSKDVYRDLCLIIRRGQEPLIMRASPFPSFNFINYSAILNQCYGILTFLLK--</w:t>
      </w:r>
    </w:p>
    <w:p>
      <w:pPr>
        <w:pStyle w:val="Normal"/>
        <w:rPr/>
      </w:pPr>
      <w:r>
        <w:rPr/>
        <w:t>&gt;DgriOr19a__scaffold_14853_residues_3030385_to_3032543_reverse_strand.[501_2040].sp</w:t>
      </w:r>
    </w:p>
    <w:p>
      <w:pPr>
        <w:pStyle w:val="Normal"/>
        <w:rPr/>
      </w:pPr>
      <w:r>
        <w:rPr/>
        <w:t>--------------STKAFSNHWFMWRLMGYHSPS--------GDTFVRRYYWIYGIIMNLLGTVWVIGFSIFTAKSLTDFCEAFPVFTMIFVQLLKLINFLRIRPRLMDIHVMLRHLDGRLQSQEEY-RIIEDNIRWVQGLFQYIIVAFLGSVAVANIIVLKES------------------NLQMPFQVWIPWDWHQSSLYLLTLCLLNIGLVTMAFMGVGNDTYPVAYLKIVAAHWKALAIRIARVGNTKG-------------------------------------------------------------------------------------------------------LSYSQLIECVESHQIILQLRHILEDSLSFACFIQCLCTATAICTQAVFAAQINLDFFRIVYVLIMLVNMLTEMYIVCYASELVQYEAEQMTKAIYNCNWVCMPVEHRRIVLIMLMRSQRSAGIMAIGYLPVSMTTLLSVVKGAYSVYTLLNQM-</w:t>
      </w:r>
    </w:p>
    <w:p>
      <w:pPr>
        <w:pStyle w:val="Normal"/>
        <w:rPr/>
      </w:pPr>
      <w:r>
        <w:rPr/>
        <w:t>&gt;DmelOr83a__3R_residues_1223350_to_1224930_reverse_strand.[13_1563].sp</w:t>
      </w:r>
    </w:p>
    <w:p>
      <w:pPr>
        <w:pStyle w:val="Normal"/>
        <w:rPr/>
      </w:pPr>
      <w:r>
        <w:rPr/>
        <w:t>-------------------VFVRQTMCIAAMYPFGYY-----VNGSLTYELFNYFVSVHIAGLYIC-TIYINYGQGDLDFFVNCLIQTIIYLWTIMKLYFRRFRPGLLNTILSNINDEYETRSAVGFSFVTMAGSYRMSKLWIKTYVYCCYIGTIFWLALPIAYR------------------DRSLPLACWYPFDYTQPGVYEVVFLLQAMGQIQVAASFASSSGLHMVLCVLISGQYDVLFCSLKNVLASSYVLMGANMTELNQLQAEQS--AADVEYAYSVEE--------------------------------------------------------------------FSSAFRLSFVRCIQHHRYIVAALKKIESFYSPIWFVKIGEVTFLMCLVAFVSTKSANSFMRMVSLGQYLLLVLYELFIICYFADIVFQNSQRCGEALWRSPWQRHLKDVRSDYMFFMLNSRRQFQLTAGKISNLNVDRFRGTITTAFSFLTLLQKM-</w:t>
      </w:r>
    </w:p>
    <w:p>
      <w:pPr>
        <w:pStyle w:val="Normal"/>
        <w:rPr/>
      </w:pPr>
      <w:r>
        <w:rPr/>
        <w:t>&gt;386_Si_gnF.scaffold00899_962711-1051965.pep5</w:t>
      </w:r>
    </w:p>
    <w:p>
      <w:pPr>
        <w:pStyle w:val="Normal"/>
        <w:rPr/>
      </w:pPr>
      <w:r>
        <w:rPr/>
        <w:t>------------------------------------------------------------FTILPFVMMDLWFNQ-NTNSNIECIIFFTGSVLGIAKCLCIAANQKKLSMNINAVIDDWISVKNNKKKT-IMKKSAAKAKMLTNTLLFSLIITFSFYISGIIFMNR-KQIFFMD-DSVNVNTSNWIFIIPSGPLSSSITGSQFAIILPIQIIQIGIMAFMIYMADTFIFNITIHLTGQLEMLKNKFKIFAN--------------------------------------------------------------------------------------------------------ELDYQKKFVNLINRFNELTELYQNLEDSFTFLILFQLVITTVLLILIGLLLEIREQNYIESVTFALGLAFLLTQSLIPSYSSEYLQEESESIFYALYETSWFTLPLALQKDLHFAMMRSRIPFRFTGGKCFFINCETMKHILKTAVSYISILR---</w:t>
      </w:r>
    </w:p>
    <w:p>
      <w:pPr>
        <w:pStyle w:val="Normal"/>
        <w:rPr/>
      </w:pPr>
      <w:r>
        <w:rPr/>
        <w:t>&gt;TcOr247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VFVYGILEVQLQFNLVEEYLIEKINDFKGWKHLDTRYQQEIGKSLQLCITHHIALKKLVNKIINTMTGMPFFLVLGVSLLICSLAFIINFATMSNILKIRILIFVATNVCLTILLCWIGQQLIDATSNIFSSLVGAPWYFWNLKNTKTLLMFLINCTKNDSIVLAGI-CLDYRLFVSISRITVSYALVLQ---</w:t>
      </w:r>
    </w:p>
    <w:p>
      <w:pPr>
        <w:pStyle w:val="Normal"/>
        <w:rPr/>
      </w:pPr>
      <w:r>
        <w:rPr/>
        <w:t>&gt;DpseOr71a_ChXR_group6_residues_666927_to_669197_forward_strand.[501_1771].sp</w:t>
      </w:r>
    </w:p>
    <w:p>
      <w:pPr>
        <w:pStyle w:val="Normal"/>
        <w:rPr/>
      </w:pPr>
      <w:r>
        <w:rPr/>
        <w:t>-----------------PVRFLLRILRWTRVWPASGP-----ATQRGWTNWEGYLLHSTLTLIFVVLLWVEAILSPDVEHTVDVLFFTLTMTSMCVKVLNSWRYAHVAQRLLTEWSSADRFRLKTLQEVDMWRIGHLRFNRVVGVYMMCS-VGVIPVLVTPCLFA----------------V-PNKLPFSMWTPLDLQQPLGFWTAFSYQAVAIPFACLCDITLNLVNWYLMLHLSLCLRMLGQRLSALHRSGLQQDEEQ---------------------------------------------------------------------------------------------QDEEQLCAEFLELVSLHRRIKQQALDIETVISKSTFFQILVSSLVICCTVYSLKMTIQDMGKFAGLIQYCLSMVLEILSPSIYGNEVTQSADKLPEALYSSDWPDLSPRLRRLILMFMIYLNRPLSLRAGGFFYMGLPMFTKVMNQAYSMLALLFNM-</w:t>
      </w:r>
    </w:p>
    <w:p>
      <w:pPr>
        <w:pStyle w:val="Normal"/>
        <w:rPr/>
      </w:pPr>
      <w:r>
        <w:rPr/>
        <w:t>&gt;gi|167878581|gb|EDS41964.1|</w:t>
      </w:r>
    </w:p>
    <w:p>
      <w:pPr>
        <w:pStyle w:val="Normal"/>
        <w:rPr/>
      </w:pPr>
      <w:r>
        <w:rPr/>
        <w:t>------------------MPVALRILERIGFWGSW---------KPFYRHV----VLLCYNFAVI-LAPKVIFGTDSYPLIAKGISEFLFVIIGVTVTPIFAFQRSSFEKVVCGLSDIFYKVTACDESYAMITGLNKKLDLFTKFVIFYCIYGTIAFCMKSVVISPWRYWTAIA-NNSTEPM-VFELPTEQEFYLHNRSNVHYHIFVTFSFFAYLIVSLFSVVRITTTVRMIKYSSLTYQLVIVKVQKLAQKK----------------------------------------------------------------------------------------------------AQKKITIADLKELVDFHRQAYIISLLVEKICNIPIALEFLTCVLFWCSSMFYVTQ--TIDFNLFNLMIIFLLSVTEIFTYSYLGSELSEQAAAVGKAFYDLPWYDHPAELQRYYRLIIQRTQRTTVITGIKFFVVELASFSSVVNLSYSYCLVLKNM-</w:t>
      </w:r>
    </w:p>
    <w:p>
      <w:pPr>
        <w:pStyle w:val="Normal"/>
        <w:rPr/>
      </w:pPr>
      <w:r>
        <w:rPr/>
        <w:t>&gt;DperOr49b__super_4_residues_2847824_to_2852135_reverse_strand.[1501_2812].sp</w:t>
      </w:r>
    </w:p>
    <w:p>
      <w:pPr>
        <w:pStyle w:val="Normal"/>
        <w:rPr/>
      </w:pPr>
      <w:r>
        <w:rPr/>
        <w:t>------------------------------FWALL-----------YDRNVKRYVCICLASFHIFTQVVYMVTTKEGITGIIRNGYMLVLWINTVLRAVLLMQDQDGYVGLIQSLTSAYYDLASEKDPAGLLDDLNRQGMLMARGNLFFGVLTSVGFGLYPLSSS------------------ERVLPFGSRIPVDEYTTPYYQLWYVFQMLITPMGCCMYIPYTSLIVAFIMFGIVRCKALQYRLRLL--------------------------------------------------------------------------------------------------------RNSRHLAAEIGECIRYQQSIIAYVDKISGLTTMMFLFELLAFSVLLCALLFMLII-VDSTSQLIIVCLYINMILAQILALYWYANELREQSLAVAMAAYDTEWYTFEIPLRKNILFMIMRAQRPASILLGNVRPITLELFQNLLNTTYTFFTVLKR--</w:t>
      </w:r>
    </w:p>
    <w:p>
      <w:pPr>
        <w:pStyle w:val="Normal"/>
        <w:rPr/>
      </w:pPr>
      <w:r>
        <w:rPr/>
        <w:t>&gt;PbOr204FP</w:t>
      </w:r>
    </w:p>
    <w:p>
      <w:pPr>
        <w:pStyle w:val="Normal"/>
        <w:rPr/>
      </w:pPr>
      <w:r>
        <w:rPr/>
        <w:t>------------------LSLNFSIYTFCGIWRPVES-----NGAKLLYSIFTFIIIFSEYFLVLTQFMDIILIVDNIDDFATNTLMFLTIVAVCCKATVVVIRRDAIINLVQVLLTKPCKPRDEDEMTI-QTKYDKFIRSCSIKYSLLATSSVTGVTVGSIFNV-----------------MHGHLPYRIWLPWDYNVPLTFWIISIHQMITLIFATMINVGTETLVFGLLLQTCAQLELFESRLHK-----------------------------------------------------------------------------------------------------------------EISECIHHHLNIYKYARTVNIIFNQVLXFNFLVVYWYYVRVYIYLSTHITDLYGTASLLVYTICMFVQIYVYCWSGNEVILKSTSIGDAIFRMDWPLLSINEKKKLLMIMIRSTIPIKFTSSFLITLSLQSYSNILKTSYSAFNLLQ---</w:t>
      </w:r>
    </w:p>
    <w:p>
      <w:pPr>
        <w:pStyle w:val="Normal"/>
        <w:rPr/>
      </w:pPr>
      <w:r>
        <w:rPr/>
        <w:t>&gt;DyakOr23a__chr2L_residues_2644727_to_2646914_forward_strand.[501_1688].sp</w:t>
      </w:r>
    </w:p>
    <w:p>
      <w:pPr>
        <w:pStyle w:val="Normal"/>
        <w:rPr/>
      </w:pPr>
      <w:r>
        <w:rPr/>
        <w:t>-----------KSQKYDYFRDQLKAWRICGALDLSE-----------GRYCSWSMLLCILVYLPAPMLLKGVYSFDDPVENNFSLSLTITSLSNIMKLSMYVAQLTKLFEVQRLIGQLDARVAGENQSE-RHRNMTAHLQRMSKLFQIT-YALVFIFAAVPFVFK-----------N------ELSLPMPMWIPFDWKSSVAYIGVLVFQEIGYIFQIMQSFAADSFPPLALYLISEQCQLLILRISEIGYGSKTLEENE------------------------------------------------------------------------------------------------EENEQDLVNCIRDQNALYRLLDVTKSVISYPMMVQFMVNGINIAITLFVQIFYVETLYDRIYYLCFLLGITLQTFPLCYYGTRVQDSFAELHYAVFCSNWVEQSASYRRHMLILAERTKRTQLLLAGNLVPIHMSTYVACCKGAYSFFTLM----</w:t>
      </w:r>
    </w:p>
    <w:p>
      <w:pPr>
        <w:pStyle w:val="Normal"/>
        <w:rPr/>
      </w:pPr>
      <w:r>
        <w:rPr/>
        <w:t>&gt;LhOr228</w:t>
      </w:r>
    </w:p>
    <w:p>
      <w:pPr>
        <w:pStyle w:val="Normal"/>
        <w:rPr/>
      </w:pPr>
      <w:r>
        <w:rPr/>
        <w:t>------------------LPINFSVFRFCGVWKEHQ------GSNSIIRFIHRYIIAIVLYHFTISEIIEVIRMRNDVESLTESLFLALTYLSTCLKYQNFSMRQGELRALLNCFCVKLSQPKNSAEK-LILKQYDRRAKQTTCFFMSMSQMTAVLLILVPLLSQ-----------------DERLLPCKMYVPYSITALLPYALTYLLQVIALVYGVLLNVSFDSLVYGLIIQTCGQIELLCRRLTESFQFRWKNDEENGEKRIE---------------------------------------------------------------------------------------RIEAIENFAIAEYVRHHILVHNIMQRIQSLFVWTIAILFFFSLVTLCTSIFQMSKVNQ--IMIL------HFFIKIDFEYDMMINVFI--NKSISYAIYTSNWMAISIKQRKKLLLVMMMSQKGRIISFYGTCALIVGSFTWIIKTSYSAFNLLQQ--</w:t>
      </w:r>
    </w:p>
    <w:p>
      <w:pPr>
        <w:pStyle w:val="Normal"/>
        <w:rPr/>
      </w:pPr>
      <w:r>
        <w:rPr/>
        <w:t>&gt;LhOr229</w:t>
      </w:r>
    </w:p>
    <w:p>
      <w:pPr>
        <w:pStyle w:val="Normal"/>
        <w:rPr/>
      </w:pPr>
      <w:r>
        <w:rPr/>
        <w:t>------------------LPLNFRVLWFCGAWSEVN------DNNPLVRCLYRYAIVILIYGFTILEVIELVRTRDHIEDLTEGLFLALTYVALCVKYGNFLARQNEMSMLLDCFRGETCQPKDSEEKM-ILIKYDRKVKWCVRAFMSLSQATCIALVLAPIVGP-----------QNT----DRPLPFKTYLPYSISGLYPYLATYLQHVGAIFYGVLLNVSFDSLVYGFTIHVCGQLELLCYRLSEIFKNYS----------------------------------------------------------------------------------------------------------AMISECVKHHLHVHEIVRRIQSLFVWTVTILFIFSMVTLCTSIFQMSKKRLLSVGFLSLILYLGSMLFQVFCYCWYGNELQLKSRNVADAIYSSNWTSATMRDRRSLLFVMIISQKGLKLSQYGIFSLALDTFTWILKTSYSAFNVLQQT-</w:t>
      </w:r>
    </w:p>
    <w:p>
      <w:pPr>
        <w:pStyle w:val="Normal"/>
        <w:rPr/>
      </w:pPr>
      <w:r>
        <w:rPr/>
        <w:t>&gt;LhOr227</w:t>
      </w:r>
    </w:p>
    <w:p>
      <w:pPr>
        <w:pStyle w:val="Normal"/>
        <w:rPr/>
      </w:pPr>
      <w:r>
        <w:rPr/>
        <w:t>------------------LPINFSVFRFCGIWKER-Q-----SSSPIIRFISFCYTIAIVLYHFTISIIEVIRMRNDMENLTECLFLALTYIITCLKYLNFSMRQSELRALLNCFRVKLSQPKNSAEE-LILKQYDRIAKRSTCFYMSMCQSTAVLFILVSLLSQ-----------------DERLLPCKMYVPYSITALLPYALTYLLQVVALIYGVLLNVSSDCLVHGLIIQTCGQIELLCHRLTKSFQFLQKNNEGNKEKK---------------------------------------------------------------------------------NNEGNKEKKIDTIENFAIAECVRHHILVHNIMQRIQSLFVWTIAVLFFFSLVTLCTSIYQMSKKEVLSAEFFSFILYLSSIMFQVFLYCWYGNELDLKNKSISYAIYISNWMAISIKQRKKLLLVMIMSQKGRIISFYGACALIVSTFTWIMKTSYSAFQLLQQ--</w:t>
      </w:r>
    </w:p>
    <w:p>
      <w:pPr>
        <w:pStyle w:val="Normal"/>
        <w:rPr/>
      </w:pPr>
      <w:r>
        <w:rPr/>
        <w:t>&gt;LhOr224</w:t>
      </w:r>
    </w:p>
    <w:p>
      <w:pPr>
        <w:pStyle w:val="Normal"/>
        <w:rPr/>
      </w:pPr>
      <w:r>
        <w:rPr/>
        <w:t>------------------LRVSLSLVYFLGTWPPR-A-----RKYRLLYLFYTVFSFTFILGILLAAIANMIISWGDMSKIVAGATLLMTNCTHASKIVVFLREQARIQALLDIANSPVFHRHDKTHQ-DLLKSYTKKSIFHHAVYQSFGAIAVFCWGFTPLADLIA---------GR-----SRRLPMEGWYPYNTTTTPAFEITAGHQGVAVIIACFHNVAMDTLMTGLITVACCQLAILERNIMSINNEESVSKMQNKNTLFITDE--------------------------------------------------------------------------QNKNTLF-ITDEKALCYQRLKKCTVHSNIIFHFTKEIQDIFGTVIFFQFLSNCVIICLIAFNVSQMKVYIAVLIGMLTYLCCMTYQIFIFCWHGNELHLHSIRIVTAAYSSGWFSGTERFKRSLQIVMIRAHRPFILSAGNIMLLSLDTFVQILRTSYSIFTVLQ---</w:t>
      </w:r>
    </w:p>
    <w:p>
      <w:pPr>
        <w:pStyle w:val="Normal"/>
        <w:rPr/>
      </w:pPr>
      <w:r>
        <w:rPr/>
        <w:t>&gt;LhOr225</w:t>
      </w:r>
    </w:p>
    <w:p>
      <w:pPr>
        <w:pStyle w:val="Normal"/>
        <w:rPr/>
      </w:pPr>
      <w:r>
        <w:rPr/>
        <w:t>----------------HTLPLSFALLTYTGYWRPVDW-----PSASIKYRMYVVYTVTMLLHSFAFCGIVDCFMIKDLETFIEKFSLFISVAGVCCKVMNLVLRRDKIIGLTDMLLKDMCVPKDNHEADIQRRF-DRSAKTITIYCEIL-NESAVFFATVAQLRHFVN---------------TRTLPLSDWVPYDISSTPVYWATVLHQTIGLMVCANASVAHETLISGFMIQACAQLDILCHRARTLPESLQEIRKHST-----------------------------------------------------------------------------------------------------VRELVHHHRYVYRFAKRINTVFTLMIFIQFTISSTVLCLSIYKMSTKSLLSLEFAWSLSYLGCMLMQIYLYCWFGNEVTLKSAEVSSAIYEMDWPMLSTDLMKTLLIIIVRSKKPIIITSGQIVTLSNDSFMKIIRISYSAYNVLKS--</w:t>
      </w:r>
    </w:p>
    <w:p>
      <w:pPr>
        <w:pStyle w:val="Normal"/>
        <w:rPr/>
      </w:pPr>
      <w:r>
        <w:rPr/>
        <w:t>&gt;gi|340730023|ref|XP_003403290.1|</w:t>
      </w:r>
    </w:p>
    <w:p>
      <w:pPr>
        <w:pStyle w:val="Normal"/>
        <w:rPr/>
      </w:pPr>
      <w:r>
        <w:rPr/>
        <w:t>-----------------YYNMIKMYLRFLGLDPHQ----------K-YGLIIVAIMVTSMTSVLIPMVLYGSLCTKNLDMVLECLPHLGALLTSFVKVLNVHLNRENFKKLFDSITKEWQQLKLSQDL-YILEEVTIRGSKMAKLYRNTLLICMVLFLLIPLISPMLDIVLPLN-ETR-----PRQQLVNVNYVFDSDN--YFFYVYLQLSWASVVVSISIVTVDSLLMLLVHHNSGLFIVCGHQIQKSTRHLNSFTNEV-----------------------------------------------------------------------------------------------ERYTYKQIRNCVIMHNKAIDFYDILDENNRISYMIQIGLNMIGITTTAVQTVINLDRPGESIKSAVLCGANQFHLFMLSLPGQILIDHCTELTKQLYNSTWYGVPVKTQKMLYMMQIRTRSPCTLTACGLYQMNIENFGTTFKTCMSYITMIMSLK</w:t>
      </w:r>
    </w:p>
    <w:p>
      <w:pPr>
        <w:pStyle w:val="Normal"/>
        <w:rPr/>
      </w:pPr>
      <w:r>
        <w:rPr/>
        <w:t>&gt;402_Si_gnF.scaffold00899_962711-1051965.pep</w:t>
      </w:r>
    </w:p>
    <w:p>
      <w:pPr>
        <w:pStyle w:val="Normal"/>
        <w:rPr/>
      </w:pPr>
      <w:r>
        <w:rPr/>
        <w:t>-----MTDKRWNDDIADVFYVHRVFLKVYGLWPLQ--------TQTVFTKIRWGLCMTAQFTILPFVMMDLWFNQ-NTNSNIECIIFFTGSVLGIAKCLCIAANQKKLSMNINAVIDDWISVKNNKKKT-IMKKSAAKAKMLTNTLLFSLIITFSFYISGIIFMNR-KQIFFMD-DSVNVNTSNWIFIIPSGPLSSSITGSQFAIILPIQIIQIGIMAFMIYMADTFIFNITIHLTGQLEMLKNKFKIFAN--------------------------------------------------------------------------------------------------------ELDYQKKFVNLINRFNELTELYQNLEDSFTFLILFQLVITTVLLILIGIRILIYNGIYFESAKTGLIINYLFMQSLLYCWGGDFIQRGSTGIFHAMYTTSWYTLPLTLMKDMNFALMRSARSFQLTGGKFFYVNRMAMVYVLRTAASYISFLR---</w:t>
      </w:r>
    </w:p>
    <w:p>
      <w:pPr>
        <w:pStyle w:val="Normal"/>
        <w:rPr/>
      </w:pPr>
      <w:r>
        <w:rPr/>
        <w:t>&gt;AaOR30</w:t>
      </w:r>
    </w:p>
    <w:p>
      <w:pPr>
        <w:pStyle w:val="Normal"/>
        <w:rPr/>
      </w:pPr>
      <w:r>
        <w:rPr/>
        <w:t>-------------------NLTIAYLRMVGYWSHP---------DRPFRPTQAICLIGVLFWIVIPELVYIMRQEPNFVTFVRNLAEILIIGIAVPQASIALVHRPLIEETYSEIQSSLETVSTDPYRDIQR--VIRKLKTIFKGYIGGEVALAGPYFLSIPVTIILKYFITGA-------LPPLRGVFEADYLFDYQANWLWFITVVINLTSMSYVILFLVSSHCISWSLLHKVSGLLKIISLKIGRLNEFVEDV-------------------------------------------------------------------------------------------------------REELTEIIELHEVAYRSARALEKSLNVFMLMLYGMCILNLCVTMVSLSLPNNDRDLLLKMLVILVYILFHIFVYSMLGTELMYSSTLVAEAFYGTHWYMRSVSEQRIILFALTRSQKMVMLTTGKYFPVNRTTFGMALRTALSYFAVLRQV-</w:t>
      </w:r>
    </w:p>
    <w:p>
      <w:pPr>
        <w:pStyle w:val="Normal"/>
        <w:rPr/>
      </w:pPr>
      <w:r>
        <w:rPr/>
        <w:t>&gt;AaOR31</w:t>
      </w:r>
    </w:p>
    <w:p>
      <w:pPr>
        <w:pStyle w:val="Normal"/>
        <w:rPr/>
      </w:pPr>
      <w:r>
        <w:rPr/>
        <w:t>----------NGRDREKFLRVQLLCLALIGIKRHE----------TVSSRTIFHVCFISMVIMDLATILFALEHANDIALVCDCLGPTFTAYLGIVKQYCLSAHRVELWNIIETLRRLKDYAGTSEIE--SIERNNKIDRFLATAYLMSASATGSLFIIAALAKGCYKLIFQNI-------I-EWGFPLSLSFPFKTSHPIVFGVFFVWSSAAIYIVVFCSVSSDASFGGLASNVVVHFKLLQKRLQDAT-------------------------------------------------------------------------------------------------------------DENLKQLIEYHSLLLNLSRKIMSSFRVIIINNLLVASVLLCVLGFQLVMFLGSTLMLI-YLMYVTAIVIQITFFAYYGSLLSHESEEVSSSIYCSNWYEASPKTRRILLQCLMRAQVPVNTKAG-FMVASLPTLRAILNSAGSYVALLLSF-</w:t>
      </w:r>
    </w:p>
    <w:p>
      <w:pPr>
        <w:pStyle w:val="Normal"/>
        <w:rPr/>
      </w:pPr>
      <w:r>
        <w:rPr/>
        <w:t>&gt;DsecOr46aB_super_1_residues_3641450_to_3647069_forward_strand.[1501_4120].sp</w:t>
      </w:r>
    </w:p>
    <w:p>
      <w:pPr>
        <w:pStyle w:val="Normal"/>
        <w:rPr/>
      </w:pPr>
      <w:r>
        <w:rPr/>
        <w:t>----------------DFYKYQVWYFQILGVWQLPAA-----DHQRRFHSMRLGFILVILFIMLLLFSFELLNNISQVREILKVFFMFATEISCMAKLLHLKLKSPKLAGLVDAMLSPEFGVKSEQERQ-MLESDRVAVVRMRNFYGIMSLGAAALILIVPCFDN------------------FGELPLAMLEVCSIDGWICYWSQYLFHSICLLPTCVLNITYDSVAYSLICFLKVQLQMLVLRLEMLGPVIEPQDNE-------------------------------------------------------------------------------------------IEPQDNERIAMELRECTAYYNRIVRFKDLVELFIKGPGSVQLMCSVLVLVSNLYDMSTMNGYAIFMLKTCIYQLVMLWQIFIICYASNEVTVQSSRLCHSIYSSQWTGWNRANRRIVLLMMQRFNSPMLLTFNPTFAFSLEAFGSIVNCSYSYFALLKRV-</w:t>
      </w:r>
    </w:p>
    <w:p>
      <w:pPr>
        <w:pStyle w:val="Normal"/>
        <w:rPr/>
      </w:pPr>
      <w:r>
        <w:rPr/>
        <w:t>&gt;gi|340721651|ref|XP_003399230.1|</w:t>
      </w:r>
    </w:p>
    <w:p>
      <w:pPr>
        <w:pStyle w:val="Normal"/>
        <w:rPr/>
      </w:pPr>
      <w:r>
        <w:rPr/>
        <w:t>--------------------------------------------------------------YPGFVQIYTSLYAKDVASFLEAVPVITTLTAALIKLLNHVIYKENFEKMFHIIKKDWELLNDKSQTHILEE-ITKEGNKIGEIYRTFMLSCMLGFIIIPLTPVILDIISPLN---ETR---HREQMFRVTYFLDENR--YFYPIYFHSLWCAFVITIIAITIDSLYIQIVHHDSALFAICGQALITARK------------------------------------------------------------------------------------------------------------TEWLRQCLTMHNDALQFFEMLDDSSRRSYFFQILLTMVGMTVTAVQAVMNLHQPEEALRIGLFLVAQQFHLLIITLPGQVITDYSFELTNDIYRSMWYNMPINDQRILHMMQMRSSKPCKLTAGGIYEMNIENFGITFKTCVSYFTVLLSL-</w:t>
      </w:r>
    </w:p>
    <w:p>
      <w:pPr>
        <w:pStyle w:val="Normal"/>
        <w:rPr/>
      </w:pPr>
      <w:r>
        <w:rPr/>
        <w:t>&gt;LhOr78</w:t>
      </w:r>
    </w:p>
    <w:p>
      <w:pPr>
        <w:pStyle w:val="Normal"/>
        <w:rPr/>
      </w:pPr>
      <w:r>
        <w:rPr/>
        <w:t>--------------------LVEIGLRFIGMWPDS-------AFPDLYWSVYITAIATLQYYQYS--YVVAHFDLSNLSLLMDSLGLALANTLAFLKLLTLRWNRRIFHNILTAMERDWSNCGSCESI---MMTVKSLSRHYSIVLIGVHALAAFFLSVAAYVFRAL---------SASDDF--RELPVKMEFSFEVTKSPLFECLLIGQFLYELSLASVAGMINALLATLVLHVGGQIDIMRQAIIEMSSST-------------------------------------------------------------------------------------------------------------IRNLIHKHRKIITLSEDIENLFSSISLMQLLWNTLIICCAGFMIIITHKSTAGLIKSVLLYVAKTLEVFVFCYAGEYLSAKSRSISDAIYESLWFNMEPSNSRVLLFIMVRSQKRLTITAGKIFDLTLEGFMSVMKTSASYMSVLHAM-</w:t>
      </w:r>
    </w:p>
    <w:p>
      <w:pPr>
        <w:pStyle w:val="Normal"/>
        <w:rPr/>
      </w:pPr>
      <w:r>
        <w:rPr/>
        <w:t>&gt;LhOr79</w:t>
      </w:r>
    </w:p>
    <w:p>
      <w:pPr>
        <w:pStyle w:val="Normal"/>
        <w:rPr/>
      </w:pPr>
      <w:r>
        <w:rPr/>
        <w:t>--------------------LLKIGLSWIGIWPGA----------SHGTLCLVFYMTTLIVMQY-FQYSYVYAHFDNLTKLMDNLGLILDYSLTIFKLLSLWFNRRIFANILRLMDDDWNECATKLHE-CMMMDKANLAHRCSNAMISINALSTVLYFIDSYVRR---RTFSED--GR-----FREFSVQVQLPYEAHESPIFEFVNVGLFFHVLETATVIAMLNSLILTLVLHVSGQIDIMCQELKEFSSPCKPK-----------------------------------------------------------------------------------------------------------KSLVERHQKIILLSNNIEDYFSFVGLLQFVWNTFVICCIGFMVTISETKSGILIKFVIPYLAVTIEAFVFCFAGEYLNTKSNSIGDAAYEAIWYDLPINECRILLFIILRSQKRLTITAGKVMDLTLESFTAIMKASASYISVLHAM-</w:t>
      </w:r>
    </w:p>
    <w:p>
      <w:pPr>
        <w:pStyle w:val="Normal"/>
        <w:rPr/>
      </w:pPr>
      <w:r>
        <w:rPr/>
        <w:t>&gt;LhOr258IP</w:t>
      </w:r>
    </w:p>
    <w:p>
      <w:pPr>
        <w:pStyle w:val="Normal"/>
        <w:rPr/>
      </w:pPr>
      <w:r>
        <w:rPr/>
        <w:t>------------------YNIARIVLSVLGLWPFQ---------STVRRYTIYLIMVLVLGSGFMFQIMGIIDIGQDVFMLLDNIHYYFLLHZAYVKRSLWCICYPXIKLLLIKIQEYYLSSKANEES-KLYNSHVLYGRNLSRAYTYIILSHSILWNVTMLLTR----LIRTE-TTKNDTFSQVGVPYRVNYMIDVDT--YYAPIFIHTAVCCVCYVFQEIAIDVLYITLIEHCRGLLATVKYCLENALSKNN-----------------------------------------------------------------------------------------------------------------------------------------------------IQLLINADNSNDLVKYICFMNSFIINIFFENWQGQRIIDSSEKVFESVYNTEWYNMPISTRKLLLMIMMRSIKPMVLTASKLMILSYVTFNTMMHTSMSYFMLLRSV-</w:t>
      </w:r>
    </w:p>
    <w:p>
      <w:pPr>
        <w:pStyle w:val="Normal"/>
        <w:rPr/>
      </w:pPr>
      <w:r>
        <w:rPr/>
        <w:t>&gt;LhOr74</w:t>
      </w:r>
    </w:p>
    <w:p>
      <w:pPr>
        <w:pStyle w:val="Normal"/>
        <w:rPr/>
      </w:pPr>
      <w:r>
        <w:rPr/>
        <w:t>---------------------VQIGLRIVGIWPDAP--------YALLFRAAWILTTG-IIQTCQYWWIIIHFGNDDLSHLMDGLSVTMEYTVMLLKLIILWLNSRIFYDALAAMATDWREAATGDVR--TMMSKANLSRYFSNVIIGLHSVGAFSYGIGVLVSH------NDD----TAETPEREFTLKMQLPFECNESPFYELVMCVEFLHQLASSAVTGILNSLIVTLILHTSGQIDILCDALEEISPEKND------------------------------------------------------------------------------------------------------------KELIGKHQKIIIFSNKIEKIFCYIALIQFMSSTLVTCCLGFMIVTSSVDSSALMKAIVFYMAVTVEAFIFCFSGEYLSAKSKMIGDAAYKSIWYNLNPNESKLILLIMLRSQRRLTITAGKIMDLSLEAFTSIIKASVSYVSVLHAM-</w:t>
      </w:r>
    </w:p>
    <w:p>
      <w:pPr>
        <w:pStyle w:val="Normal"/>
        <w:rPr/>
      </w:pPr>
      <w:r>
        <w:rPr/>
        <w:t>&gt;LhOr75</w:t>
      </w:r>
    </w:p>
    <w:p>
      <w:pPr>
        <w:pStyle w:val="Normal"/>
        <w:rPr/>
      </w:pPr>
      <w:r>
        <w:rPr/>
        <w:t>-------------------------LRFIGMWPRCIY-------ANINWWTYIVSVAVVQYFQY--SYILAHFDMKDLSVTIDGLSITLGYSLSFLKLINLWFNRRKLYVILDTMDKDWSDGIQSDVS-TMIR-HANLSRQCSNIMITTNALAVFFYTIGGPILR---SIINKS-NQETT---TRELPIKMEFPFNVDNSPIFELVLVIQLFHDLSVACIIAMLNALLVTLVLHVSGQIDIMRKGLLEISPEKNT----------------------------------------------------------------------------------------------------------AIKILINRHQRIIDLSDNIEDLFSNIALLQFIWNTLVICCIGFLIVISVGTDEVITKSLIFYVAITLEAFVFCYAGEYLSAKSKSISDAAYECFWYDLTPSECRVLMFLMLRSQKRLTITAGKMTDLSLEGFTTIMKSSASYISVLRA--</w:t>
      </w:r>
    </w:p>
    <w:p>
      <w:pPr>
        <w:pStyle w:val="Normal"/>
        <w:rPr/>
      </w:pPr>
      <w:r>
        <w:rPr/>
        <w:t>&gt;LhOr76</w:t>
      </w:r>
    </w:p>
    <w:p>
      <w:pPr>
        <w:pStyle w:val="Normal"/>
        <w:rPr/>
      </w:pPr>
      <w:r>
        <w:rPr/>
        <w:t>-------------------RPIEIVFRFIGMWPDSA-------YSTFCWLIYMTTMVIVQYFQYA--YVLAHFDLSDIPLLMDCLGLTLAYTLAFVKLFVLWWKRRTFSYILTTMNRDWKDCVINDSYTSTMMSVADLSHRCTNVMISINALAAFFLSIGEHLLQSMND-ADRV-DNN-----SRQLPIKMEFPFDVSKSPVFECFLAGQFLYELLLASVVGMVNALLVSFVLHVSGQIDIMRQDLNEISNSKYDSST--------------------------------------------------------------------------------------------------------IKGLIHRHQKIITLSENIESLFCYIALMQLLWNTLVICCTGFVIVITDEGATTLIKSISFYIAITLEVFILCFVGEFLSAKSKTINDAVYESFWYNMPPTDSRILLFMLLRSQKRLTITAGKVVDLTLEGFTSIMRASASYVSVLNA--</w:t>
      </w:r>
    </w:p>
    <w:p>
      <w:pPr>
        <w:pStyle w:val="Normal"/>
        <w:rPr/>
      </w:pPr>
      <w:r>
        <w:rPr/>
        <w:t>&gt;LhOr77</w:t>
      </w:r>
    </w:p>
    <w:p>
      <w:pPr>
        <w:pStyle w:val="Normal"/>
        <w:rPr/>
      </w:pPr>
      <w:r>
        <w:rPr/>
        <w:t>---------------------VEIGLRFIGLWPDSP--------YATFYW-LSFVTTLAIVQYYQYVYVFTHFELNNIPLLMECLSLTLAYTLFFLKLVILWRNRRIFHYIVKTMDEDWKECIINDLYASTMMNMADMSRRFSNAVFVLNASGAFFLSIGDHLFQLMN---DAN-QNS-----SRELPIKMEFPFDVSKTPTFECFLIGQFLYDLVVALLVGLFNSLLVTLIFHVSGQIDIMRQDLVEIANS---------------------------------------------------------------------------------------------------SKCDRNTFLNVIKHLICKHQKIISLSESIESLYTHLSLLQLLWNTIVMCCTGFVIILIGQDTLGLIKTVSYYLAIILEAFVFCFAGEFLSAKSKSIGDALYAAVWYNMPPSDSRIILFMIVRCQKRLTITAGRVIDLTFEGFTSIMKASVSYISVINAM-</w:t>
      </w:r>
    </w:p>
    <w:p>
      <w:pPr>
        <w:pStyle w:val="Normal"/>
        <w:rPr/>
      </w:pPr>
      <w:r>
        <w:rPr/>
        <w:t>&gt;DperOr67b_super_50_residues_7352_to_10096_forward_strand.[501_2245].sp</w:t>
      </w:r>
    </w:p>
    <w:p>
      <w:pPr>
        <w:pStyle w:val="Normal"/>
        <w:rPr/>
      </w:pPr>
      <w:r>
        <w:rPr/>
        <w:t>--------------------------YALGINIAPRK-----RSSKHCRLTLIVVLLVNLSIIYSLVAFIMANFQVSFETYVEAVLLTFQLSVGVVKMLHFQSSLGASVQLVHSTEDLPRKQDLLRSLRSILLDNWLIIDRQVMFFFKIVTMPVLYYTMRPYFQYIFDCYIIRD-TC------EMTLTYPAIVPFGAYEFPSYVVRFFLLQSGPLWCFFAVFGFNSLFVVLTRYESGLIKVLRYLVQNSTSDNLVPKHLRVRYL--------------------------------------------------------------------------------------------------LQCCVRLFARIANHHNQIENLFKYIILVQCSVSSVLICMLLYKISTVEVGWVWMGMIMVYFVTITLEISLYNVSAQKVETQSELLFHDWYNCGWYNESRDFKFMIKMMLLFSRRTFVLSVGGFTNLSHKFLVQVFRLSGNFFLLLRNM-</w:t>
      </w:r>
    </w:p>
    <w:p>
      <w:pPr>
        <w:pStyle w:val="Normal"/>
        <w:rPr/>
      </w:pPr>
      <w:r>
        <w:rPr/>
        <w:t>&gt;LhOr71</w:t>
      </w:r>
    </w:p>
    <w:p>
      <w:pPr>
        <w:pStyle w:val="Normal"/>
        <w:rPr/>
      </w:pPr>
      <w:r>
        <w:rPr/>
        <w:t>----------------------EFTLRLIGVWPDS--------SCKFLQRVWGMAMATSQLFQYWY--LFSHIGSDTLPDILDSLSLCLSNSLLFLKLNILWLNGRIVYNIFAAMAEDWNECASTYSKTQAMISKAILSHRISKCTIGMYTACLVLIGVSNMLAQ-------KS-AGSEQPVEERQLIVKMQLPFEYTVSPVYEIVMIMQFLLQYTSAVMAGMLNAFIVTLILHIAGQIDIMCHELLEIP---------------------------------------------------------------------------------------------------------------ALRGVVHRHQRIIAFADSIENVCCYMALMQFLSNTFVICFLGFVIVTSVDANTVLLKVIPYYVVVNVEAFILCFTGEYLSSKSKTISQAAYDSLWYKLNPSESKILLLLMVRSQRQLTMTAGKFMDLSLEGFTSILKASASYVSVLHAM-</w:t>
      </w:r>
    </w:p>
    <w:p>
      <w:pPr>
        <w:pStyle w:val="Normal"/>
        <w:rPr/>
      </w:pPr>
      <w:r>
        <w:rPr/>
        <w:t>&gt;LhOr72</w:t>
      </w:r>
    </w:p>
    <w:p>
      <w:pPr>
        <w:pStyle w:val="Normal"/>
        <w:rPr/>
      </w:pPr>
      <w:r>
        <w:rPr/>
        <w:t>-----------------------FGLRVIGVWPGT-----------PCSNLYRIFWTVSLGLAQTFQFRYICIQTNDFSNLVDSVSTTLPYSLLCLKLIFIWLNQKLFNDILTSMSRDWHNCSAIAFNVCTMTNKAILSRRCSMLIIGVYCMAVVVYISVIME---FNSIVSDE-LGKE----GQQLFLKMKFPFVYEFSPVYEIVMFVQFVQLLGHALVIGMLDALIVTLILHVSGQVDIVSQGLFELYS---------------------------------------------------------------------------------------------------SDKCEHKSYRKATGAIIRRHQNLIALSDNIENLFSYIALMQFLTNTLVICCIAFVIVTSNQGFIMLLKSLFFYTAITLEAFIFCFAGEYLSNKSKSIANAAYEAFWYNAEPSKSRNLLILMLRSQKRLTLTIGKFNDLSLQVFASILRASASYVSVLLAM-</w:t>
      </w:r>
    </w:p>
    <w:p>
      <w:pPr>
        <w:pStyle w:val="Normal"/>
        <w:rPr/>
      </w:pPr>
      <w:r>
        <w:rPr/>
        <w:t>&gt;LhOr73</w:t>
      </w:r>
    </w:p>
    <w:p>
      <w:pPr>
        <w:pStyle w:val="Normal"/>
        <w:rPr/>
      </w:pPr>
      <w:r>
        <w:rPr/>
        <w:t>-------------------RPVEIGLRLTGIWPNS---------CIFFRLIWSAVMGTGLIFQY--HYLLTHFSTKELPNLIDGLSTTLPYSLLFFKLIVLWVNNRIFISILTAMSEDWYEYSSMQA---MINK-GIIAHRCSKLIIGVYSTAVLLYSTASVSFR-------RQ-AGD--D--CRELLIKMELPFVFCESPIYEIVICVQFVHLMAVASSIGMLDALIVTLMLHIGGQIDIMHQQLEKICPTDNERD--------------------------------------------------------------------------------------------------------IMKSLINKHQKIISFSENIESLFSHIALMQFFSNTLIICCIGFLIVTSLGTDEMLVKTVFFYIAITLEAFIFCFAGEYLSNKSKMVGDAAYESLWYTFKPRDCRTLLLVIMRSQKRLTISAGKFMDLSLEGFTTSLKASASYISVLYAM-</w:t>
      </w:r>
    </w:p>
    <w:p>
      <w:pPr>
        <w:pStyle w:val="Normal"/>
        <w:rPr/>
      </w:pPr>
      <w:r>
        <w:rPr/>
        <w:t>&gt;HsOr191</w:t>
      </w:r>
    </w:p>
    <w:p>
      <w:pPr>
        <w:pStyle w:val="Normal"/>
        <w:rPr/>
      </w:pPr>
      <w:r>
        <w:rPr/>
        <w:t>-----------------YARRIHRILYLGGVLQVR---------SVVQSYVIGILVIFMCFSQVVFVINFCRDYSDNLMIVSKCFGLASSIFTPVLMSCCFLVKRKKLLKLHKTLNDLFEQELARDQRTKTTMLALYTFARPSYVLSFMLGFTILSYVLPSVINVIIRPVIFR----SAIAV-RYKWPYPVKFPWSVPSSPLFYLQYLYQVLSSWWMVFTIAAVDNLFGFYTFQISSILHAMSARL-------------------------------------------------------------------------------------------------------------------VLKTCTETYQQLLQSVRLLEDVYGIIILRMILANAVLMCALIFEVYPFTDMTVQFCSFGSFMVMKLLQTFIYAWYGSLVTSASEHFREGIYFSEWSNSKLDCHVRVGVVVTMLQKPIVITALKVSSVNVNMFINILNTTMSYFFLLQSL-</w:t>
      </w:r>
    </w:p>
    <w:p>
      <w:pPr>
        <w:pStyle w:val="Normal"/>
        <w:rPr/>
      </w:pPr>
      <w:r>
        <w:rPr/>
        <w:t>&gt;HsOr190</w:t>
      </w:r>
    </w:p>
    <w:p>
      <w:pPr>
        <w:pStyle w:val="Normal"/>
        <w:rPr/>
      </w:pPr>
      <w:r>
        <w:rPr/>
        <w:t>-------AAERKEHDYASMQMARFLMKTVGFWTSDKK-----GEERLLKGILGYT-LFAIVLALWIESTEFYFSIGDFYAVTYTACSSMPVVIVLMKILFFLTYREEMLTMLRYTQERFWYAQYDDYGRKLMDDINRKGMIIMCTFTFFVQVTVVTYMLTPIIEN-------RG-RNES----ERILPFNWYVGIDTHVSPNFEIIFVFEIIALVHAGICFCCFDNLLGLLGMHTAGQFKLLQHRLETILER----------------------------------------------------------------------------------------------DLGSLDEKTKRAVHEEIRGCVLQHQELIWYSEKMEGLFMYTTLCQLLVSSVMICVAGFQVFLSRGTLMRRMIFIAHTNGSVGQLFVVTFTAHHLLEESRAVGDSAYSANWEVLNRSIRNAVLMLMVRSTHACSISAGGFFPVSLETFMAVMSTAASYFALLRNF-</w:t>
      </w:r>
    </w:p>
    <w:p>
      <w:pPr>
        <w:pStyle w:val="Normal"/>
        <w:rPr/>
      </w:pPr>
      <w:r>
        <w:rPr/>
        <w:t>&gt;PbOr256PSE</w:t>
      </w:r>
    </w:p>
    <w:p>
      <w:pPr>
        <w:pStyle w:val="Normal"/>
        <w:rPr/>
      </w:pPr>
      <w:r>
        <w:rPr/>
        <w:t>---------------TQYFRVNKLLLSFVGLZPFQ---------SSFNKN-KNYCTILGLLITLLXQIGYLFKHTKTLNDIFDVLPTFAGMWLCLLKASSLRWKYKXFTMLIQHVSYDWNLLSNHDDI-WILIKYVERSRIITLSYLXF-ISTGINFMTTPVTIPIFNIILSLN-VTR-----PKQMPHPAEFFVDMER--YYYILLVITFAGYVACCTVLIAADTIYVALLQHVYGVLTVLSHRLEKLAMQNKDLISKVDKNIEKMHTATS--QDRKVHILIKLIESMF-AI-----------CL--------------------------------------------------------------------------------------------------------------------LLMQTTRIFFNSWMGQKIIDHSSQIFDAAYNGRWYQMSXQVKKMVLFVMMKSTKPYCLTMAKLYYIXLESYDSLMRTSASYIMLMLSL-</w:t>
      </w:r>
    </w:p>
    <w:p>
      <w:pPr>
        <w:pStyle w:val="Normal"/>
        <w:rPr/>
      </w:pPr>
      <w:r>
        <w:rPr/>
        <w:t>&gt;CfOr259</w:t>
      </w:r>
    </w:p>
    <w:p>
      <w:pPr>
        <w:pStyle w:val="Normal"/>
        <w:rPr/>
      </w:pPr>
      <w:r>
        <w:rPr/>
        <w:t>------------------LPVNFKVLWFCGAWKEQED-----DNLSCLHFCYKYAIFFLIYEFTIFEVIELIRMRDRINELTEGLFLASTYITLCLKYANFLLRKNDVSEVLDCLRVKLCQPRNSTEK-IIIETHNRKAKWSTLSFLIMSQATAVGLVMAPILGL----------GKG-----EWFLPTKSYVPYSISEIFPYVATYLQQAAALFYAIMLNVSFDSLVYGFTIHACGQIELICSRLTDNNKASINFQKKSDA----------------------------------------------------------------------------------DNNKASINFQKKSDATISIEECIRHHILVHTLVKKIGALFIWTVMILFFFSLIILCTSIFLISKTKLFSIQFLSLTLYFSSMMLQIFFYCWYGNELELKSKSIANSIYLSNWTLTTLHERKSLILIMINSQKGLTFSNNKIFALSLDTFTWIFKTSYSAFNILQQV-</w:t>
      </w:r>
    </w:p>
    <w:p>
      <w:pPr>
        <w:pStyle w:val="Normal"/>
        <w:rPr/>
      </w:pPr>
      <w:r>
        <w:rPr/>
        <w:t>&gt;HsOr195</w:t>
      </w:r>
    </w:p>
    <w:p>
      <w:pPr>
        <w:pStyle w:val="Normal"/>
        <w:rPr/>
      </w:pPr>
      <w:r>
        <w:rPr/>
        <w:t>------------------NPFNVRMNKIAGNLLPMTR-----SSFPILWKIYSSLIWLLELIQMIILIPGCMLVPKE-KALKDGLIGVAVTLEVLFVVARIHMRRGLVQRIIQRVNEILYLD--DEMMQSIVTASLKSMEIPLKFYWSAGVMSIVLWSGTPLLMILKKNSFSYV---------DYRMPVA--YGKEPISTGSFVIGSLIVMSSSALIFTKKVAVDTYTIHLILLITAQYRYIASKLSIILQNDSSD-------------------------------------------------------------------------------------------------KSNLSAEKEIKAVCRHHNAIVHIMSMLKELLSLNFNLLYINSVLRFCSIGIMLLAVSTSLLEGYLIVMYASGGIVQLYILCSCVQQLLDATVEITNKAFHEEWYLHKPSVKRTFILLIMANNLDCKLATFEKFNLSLPSFMAILNQSYSIALLLL---</w:t>
      </w:r>
    </w:p>
    <w:p>
      <w:pPr>
        <w:pStyle w:val="Normal"/>
        <w:rPr/>
      </w:pPr>
      <w:r>
        <w:rPr/>
        <w:t>&gt;HsOr194</w:t>
      </w:r>
    </w:p>
    <w:p>
      <w:pPr>
        <w:pStyle w:val="Normal"/>
        <w:rPr/>
      </w:pPr>
      <w:r>
        <w:rPr/>
        <w:t>--------------FRDISKLNRWMNLISGLLPMSSD-----SSFPFFWRLNSVVGWSFVLAYLCGLIAGFFFVPGDK-SLKDGMISIVIIMEVSVIIIRIYTQKRLVQELIRKLNDNLHIQDEMMQD-VLTM-TLKPMKTPLQFYWVVSTVAAIVWCCVPLPLTLHKNIFYYL-D-------LQSPVVYSKEPFSVTS---FVLINVVVLLNNIYLITKKVAVDMYMTHLVLLITVQHLYTSQKLVSIFREGNQLDDYE------------------------------------------------------------------------------------------------RTMVMALKTLCQHHISAIKLTLMLKKLLSLNFSLIYVNGVLRFCFLAVMILSILAVIVERLAICTFACSEIVQLYVVCASVHKLLEASTKITDEAFHEDWYRFGPCAKRMFMLIIMASNLGFKLSTFERFNLSLPSFMTILNQSYSIALLI----</w:t>
      </w:r>
    </w:p>
    <w:p>
      <w:pPr>
        <w:pStyle w:val="Normal"/>
        <w:rPr/>
      </w:pPr>
      <w:r>
        <w:rPr/>
        <w:t>&gt;gi|350410120|ref|XP_003488953.1|</w:t>
      </w:r>
    </w:p>
    <w:p>
      <w:pPr>
        <w:pStyle w:val="Normal"/>
        <w:rPr/>
      </w:pPr>
      <w:r>
        <w:rPr/>
        <w:t>-----------------------YGLHYAASWPGA-----------PLSVLCKLIWMIVLGVGQTHQYNYIIRHYKTLIEIIDNISICLPFSLVCIKLVIAWTHQGLLRSILSTMEEECQTYAVMDTN-NLISKTAHWCYRLTNIIISTTMASTVFYVIGVFTSE--------G-VNATT---PRELLLKMDLPFDTSKSPTFELVVLHIGCQ---------------------------------------------------------------------------------------------------------------------------------------CQTSSETPYKNEKQLKFFISRHQEIILFAEKIEKFFTYIALSQLITNTLIICCLGYLIVLIENGFPMFMKCVVFYISVCSEAFVYCFAGEYLNIKSKLIADTAYEFLWYDTHPSKSRLLIPVILRSQRGFSFTLGKFANLSMSTFAALHK-------------</w:t>
      </w:r>
    </w:p>
    <w:p>
      <w:pPr>
        <w:pStyle w:val="Normal"/>
        <w:rPr/>
      </w:pPr>
      <w:r>
        <w:rPr/>
        <w:t>&gt;HsOr196</w:t>
      </w:r>
    </w:p>
    <w:p>
      <w:pPr>
        <w:pStyle w:val="Normal"/>
        <w:rPr/>
      </w:pPr>
      <w:r>
        <w:rPr/>
        <w:t>-------------DFESANPFNVRVNKISGNLLPMTG-----SSFPILWKIYSCLIWLLELTQMIILIPGCMLKEKALKDGLIGVAVTLEVAFV---VARIHMRRGLVQRMIQKLNEILCLD--DEMMRYIVTTNLRSMEIPLKIYWSAGIMSVVLWSGTSLLMIFKRNSFSYM---------DYRMPVA--YGKEPISTGSFVIGSLIIMFSNMLIFTKKVAVDSYTIHLTLLITSQYRYIASKLSVIFRGKASRNDSNDS----------------------------------------------------------------------------------STGNKNY-STSDLSAKKEIKAVCRHHNAIVHVMSMLKELLSLNFNFLYVNSVFRFCFIGIMVLAISTNLLEGYLILTYASGGVVELYILCSCVQQLLDAAAEITNKAFHQEWYLHESSVKRTFMSLIMANKLDCKLATFEKFNLSLPSLMSILNQSYSVALLILR--</w:t>
      </w:r>
    </w:p>
    <w:p>
      <w:pPr>
        <w:pStyle w:val="Normal"/>
        <w:rPr/>
      </w:pPr>
      <w:r>
        <w:rPr/>
        <w:t>&gt;CfOr252</w:t>
      </w:r>
    </w:p>
    <w:p>
      <w:pPr>
        <w:pStyle w:val="Normal"/>
        <w:rPr/>
      </w:pPr>
      <w:r>
        <w:rPr/>
        <w:t>------------------FSLNFLMYTVGGVWRPIKS-----NVAKLLYSIFTSIILVLLYFLMLTQFMDILLVVDNIDDFATNTLMFLTIVAVTCKATIVVVRRNAIIKLVQTLLEPPCKPRNEDEMAIQKKF-NKFIRSCSIKYSLLATSSVTGVTVRSVLNV-------------T----QGYLPYRIWVPYDTDTSPMFLITSIQQIITVVFVTIINVGTETLVFGLFLQTCAQFEIFENRLHKLISN------------------------------------------------------------------------------------NRLHKLISNKIAKYLNPASSNKGRAIISEYIYHHLSIYKYAKTVNVIFNQVLFVQFFGSILVLCTSVYYLS-AHITESESATLIVYTICMFVQIFVYCWSGNEVILKSISVGDTIYHMDWPLLSISEKKELLMIMMRSTLPIKFTSSFLITLSLQSYSGILKISYSAFNVLQ---</w:t>
      </w:r>
    </w:p>
    <w:p>
      <w:pPr>
        <w:pStyle w:val="Normal"/>
        <w:rPr/>
      </w:pPr>
      <w:r>
        <w:rPr/>
        <w:t>&gt;CfOr253</w:t>
      </w:r>
    </w:p>
    <w:p>
      <w:pPr>
        <w:pStyle w:val="Normal"/>
        <w:rPr/>
      </w:pPr>
      <w:r>
        <w:rPr/>
        <w:t>------------------LSLNFLIYTVVGIWRPIDS-----NVAKLLYNTFTFIVLVLEYFLMLTQFMDIVLVVDNIDDFATNTLMFLSIVGVCCKATIVVVRRNSIINLVQILLKAPYKPRNEDEVAI-QMKYDKFIKSCSIVYLLLVISSASGVTAGSVLDI-M----------------QGHLPYRVWVPYDTNVSPIFWIMSIQQILSVFFAAIISVGTESLIFGLFLQTCAQFEIFECRLHKLMNNK-------------------------------------------------------------------------------------------------------------ISKYIHHHLCIYKFAKTVNIIFNQIFFIQFFGSILLICTSVYYVSTHI-MESRSATMXVYTCSMFVQIYFFCWSGNEVILKSINVGDAIYHTEWPLLPISDKKELLMIMMRSTIPVKFTSSFLITLSLQSFSNILRTSYSAFNILQ---</w:t>
      </w:r>
    </w:p>
    <w:p>
      <w:pPr>
        <w:pStyle w:val="Normal"/>
        <w:rPr/>
      </w:pPr>
      <w:r>
        <w:rPr/>
        <w:t>&gt;CfOr251</w:t>
      </w:r>
    </w:p>
    <w:p>
      <w:pPr>
        <w:pStyle w:val="Normal"/>
        <w:rPr/>
      </w:pPr>
      <w:r>
        <w:rPr/>
        <w:t>------------------LSFNFFLYTISGMWRPIES-----KCSKMLYSMLTCFTMYLLIIFTLTQLLDIILVIDNMDDFAKNSLMFLSIISVLFKATAVITRRDEIVNLIETLQKKPCTVYNEEESDIQIKF-DCLIRSYSIRYTSLASFSATGAVLGGMFNIL-----------------EGELPYRMWVPYDYTSPLLFWFTSIQEVVAVIFGTIVNVATETTVLGFCLQICAQIEILKHRLQTMMKSNKK----------------------------------------------------------------------------------------NKKKEIPISLNNTSNGRSILSEHILHHLCIIRLAKIINKVFSQVIFVQFFASILVLCTSLYHLSS-HMTITDIISLIIYVLCMFVQIFVYCWAGNEVILKSTGLSEAVYEMDWVLMPISEQKDLLMIMRCSTRPIKFTSSFLVTLSLESYGNLLKTSYSAFNLLQQ--</w:t>
      </w:r>
    </w:p>
    <w:p>
      <w:pPr>
        <w:pStyle w:val="Normal"/>
        <w:rPr/>
      </w:pPr>
      <w:r>
        <w:rPr/>
        <w:t>&gt;CfOr256</w:t>
      </w:r>
    </w:p>
    <w:p>
      <w:pPr>
        <w:pStyle w:val="Normal"/>
        <w:rPr/>
      </w:pPr>
      <w:r>
        <w:rPr/>
        <w:t>------------------LSLNFFMYTIAGIWRPIDS-----NVAKLLYNTFTFIVLILEYFQMFTQFMDIILVVDNIDDFATNTLMFLTIVAVCCKATVIVVRRNSIISLVQILLSTPHKPRNEDEMAIQT-KYDKFIKSCSIKYSILVASSLTGLTIGSVLNI-M----------------QGXLPYRVWLPYDTNASSIFWIISIQQIVSVYFGAIISVASDSLIFGFILQICAQFDIFENRLHKLMTNKIS---------------------------------------------------------------------------------NRLHKLMTNKISNYLNQLPTSNIEKAISEYVHHHLCIYKFAKTTNIIFNQIFFIQFFGSILLICTNIYYVSTH--MMEGSATVIIYTFGMFVQIYFFCWSGNEVILKSMNVGDAIYHMDWLLLSPREKKELLIIMMRSTIPIKFTSSFLITLSLQSFSSILKTSYSAFNVLQ---</w:t>
      </w:r>
    </w:p>
    <w:p>
      <w:pPr>
        <w:pStyle w:val="Normal"/>
        <w:rPr/>
      </w:pPr>
      <w:r>
        <w:rPr/>
        <w:t>&gt;CfOr257</w:t>
      </w:r>
    </w:p>
    <w:p>
      <w:pPr>
        <w:pStyle w:val="Normal"/>
        <w:rPr/>
      </w:pPr>
      <w:r>
        <w:rPr/>
        <w:t>-----------------RLSLNFLMYTISGIWRPIES-----NCAKLLYNVFTTFIIVAVYFLMLTQFMDIVFIVDNIDDFATNSLMFMTIVSVCCKATIAVIRRNAIIDLVDMLLKDPCKPQNEAEGAIQMKF-EEFIRSCSIKYSYLSTSSVTFFTIRSIINI-------------T----QGRLPFRVWLPYDCNKPLMFWITFVHQFITSIFATIISVGTDTLICGLFLQTCVQFEIFECRLQLAINTKA---------------------------------------------------------------------------------------------------------GKTMSKYIKHHLSIYNYAKTLNSIFNQVLFCQFFGSILLLCTSVYYISTHI-TGSEVATMSMYTVCMFAQIFVYCWSGNEVILKSNSIGNAVYNMNWFLLSINERKELLMIMKRSTIPIKFTSSFLITFSLQSYSNVLKTSYSAFNVLQQ--</w:t>
      </w:r>
    </w:p>
    <w:p>
      <w:pPr>
        <w:pStyle w:val="Normal"/>
        <w:rPr/>
      </w:pPr>
      <w:r>
        <w:rPr/>
        <w:t>&gt;CfOr254</w:t>
      </w:r>
    </w:p>
    <w:p>
      <w:pPr>
        <w:pStyle w:val="Normal"/>
        <w:rPr/>
      </w:pPr>
      <w:r>
        <w:rPr/>
        <w:t>------------------LSLNFLIYTIGGVWQPIES-----NSAKLLYNAFTFIVLVLEYFLTLTQFMDIVLVIDNIDDFVANSVTFVSMIGVCCKATTIVIRRSAIVNLIQVLCSKPCKPQNKDEETIQTKF-NEFIRSWSIKYSLLVVSSFTGVIIGSVLNI-M----------------QGHLPCRIWLPYDINASPLFWIIFVQQILSVFFASVINVGTETLIFGLLLQICAQFEIFESRLRKLVARKT-----------------------------------------------------------------------------------------------------------IISQYIHHHLSIYKYAKMVNIIFNQVLFIQFCGSILVLCTCVYYLS-AHITEFESATLIIYTICMFIQIYIYCWSGNEVILKSKSVGDAIYHMDWPLLSVNEKKDLLIIMIRSTIPIKFTSSFLITLSLQSYSNILKTSYSVFNL-----</w:t>
      </w:r>
    </w:p>
    <w:p>
      <w:pPr>
        <w:pStyle w:val="Normal"/>
        <w:rPr/>
      </w:pPr>
      <w:r>
        <w:rPr/>
        <w:t>&gt;CfOr255</w:t>
      </w:r>
    </w:p>
    <w:p>
      <w:pPr>
        <w:pStyle w:val="Normal"/>
        <w:rPr/>
      </w:pPr>
      <w:r>
        <w:rPr/>
        <w:t>------------------LSLNFFMNTIAGIWRPIDS-----NTAKLLYNAFTFIVLILEYFLMLTQFMDIVFVVDNIDDFATNTLMFLTIVAICCKATVIIIRRNSIIRLVQKLLKAPYKPQDEDEMAVQT-KCDKFIKSWSIKYIVLVIGSVTGITIG------------------------SVLPYRVWLPYDTNASLIFWITSIQQIVSTIFGAIINVGTETLIFGLSLQTCAQFEIYEIRLRKLVTS------------------------------------------------------------------------------------------------------SSKIRKVAISEYIHHHLCIYRFAKTINIIFNQILFIQFCGSILILCTSVYYVSTHM-MESESATLIVYTFGMFVQIYVICWSGNEVMLKSMSIGDAIYHMDWPLLSTSEKKELLIIMMRSTIPIKFTSSFLITLSLQSFSSLLRTSYSAFNILQ---</w:t>
      </w:r>
    </w:p>
    <w:p>
      <w:pPr>
        <w:pStyle w:val="Normal"/>
        <w:rPr/>
      </w:pPr>
      <w:r>
        <w:rPr/>
        <w:t>&gt;LhOr96</w:t>
      </w:r>
    </w:p>
    <w:p>
      <w:pPr>
        <w:pStyle w:val="Normal"/>
        <w:rPr/>
      </w:pPr>
      <w:r>
        <w:rPr/>
        <w:t>-----------------------IGLRVIGVWPDS--------SYTILRRAFWMITLAMQTFQYWY--FVIHVRTDDLSHLMDGLSTTMSYSLLLLKLAIFFINRRIFYGILMSIARDRSECTTDWAIC-LMTKTTYVSHRSSNLIIGLYSMSVILYGTGVLVARP-----DDP-DDEQFEIPERELFLKMELPFESNTSPVYEIVMITQFFHQLAAATIVGVLNALIVSLILHVGGQIDIMCRGLIEISSGD-------------------------------------------------------------------------------------------------------------IKALIRQHQRIIALSADIETVFSYIALMQFLWNTLVICCLGFLIVTSIGDTEMLIKSLFFYIVITLEAFIFCYAGEYLSAKGRMIGDAAYAAKWYDSSPARSRILLLLIVRSQRKLSITIGKFMDLSLERFTTIIKASASYVSVLHAM-</w:t>
      </w:r>
    </w:p>
    <w:p>
      <w:pPr>
        <w:pStyle w:val="Normal"/>
        <w:rPr/>
      </w:pPr>
      <w:r>
        <w:rPr/>
        <w:t>&gt;LhOr97</w:t>
      </w:r>
    </w:p>
    <w:p>
      <w:pPr>
        <w:pStyle w:val="Normal"/>
        <w:rPr/>
      </w:pPr>
      <w:r>
        <w:rPr/>
        <w:t>-----------------VCRTVEFGLRMIGMWPGTP--------YAILRK---VFSISSLVMFQIFQYRHIIMHFGDLSVFMDVLSATLAYSLLLIKLIIFAFNTRLLDKIIARVAEDWKECDVSDEH--TMTRMAYMSRRFSNLIVVSNATSVILYATGTLLRN-------RS-DNQTD---ARELILKMELPFEMESTSVYITILVIQFVHQTSAASMVGVLNCLLISLILHTSGQIDIVRQKLGEITRKE-------------------------------------------------------------------------------------------------------------VKTLVVRHQKILSFSNNIETLFSNIALIQFVSNTLVICCLGFLIVISPNGSAMLMKSVLFYIVINTEAFIFCFVGEHLTMKGKMIGDAVYESLWYDLTPTQNRSLLLMIMRSQKHLTLTIGKVVDLSLRQFAGIVRASASYVSVLHAM-</w:t>
      </w:r>
    </w:p>
    <w:p>
      <w:pPr>
        <w:pStyle w:val="Normal"/>
        <w:rPr/>
      </w:pPr>
      <w:r>
        <w:rPr/>
        <w:t>&gt;LhOr94</w:t>
      </w:r>
    </w:p>
    <w:p>
      <w:pPr>
        <w:pStyle w:val="Normal"/>
        <w:rPr/>
      </w:pPr>
      <w:r>
        <w:rPr/>
        <w:t>-----------------------IGLRFVGIWPGLPY-----G--SFTWFTYMSSVAVVLYFQYA--YIFGHFNANDVSNLIDALSNTLAYSLTFLKLFSLWSNRRTFYNILLTMNEDWSNVNRDRSVLCAMTDNANLSRRCSNILITINIIAATCYAAISLIHLS----TVSE-ENLNVS--LKVLPIKMELPFEVNATPFFELLVAGVFLHEVSVATLNAVTISLILSLVLHVSGQIDILRRDLLTICDSGSPQRDSNVKLL------------------------------------------------------------------------------------------------------TIQHQRIITFSDNIEELYSNIALMQFLSNTVVICCIGLTLINADGVSVLLLKSVSFYIAITLEAFIFCFAGEYLSAKSKSIGDAAYESLWYNMTPTVSRILMLIMLRSQKRLTITAGNVMDLSLEAFTVVMKASASYMSVLHAM-</w:t>
      </w:r>
    </w:p>
    <w:p>
      <w:pPr>
        <w:pStyle w:val="Normal"/>
        <w:rPr/>
      </w:pPr>
      <w:r>
        <w:rPr/>
        <w:t>&gt;LhOr92</w:t>
      </w:r>
    </w:p>
    <w:p>
      <w:pPr>
        <w:pStyle w:val="Normal"/>
        <w:rPr/>
      </w:pPr>
      <w:r>
        <w:rPr/>
        <w:t>---------------------LKIGLRLLGVWPGVS-------YSIISWLIYMSSIVILQYFQYL--YVFAHFSLNELSNLVDSLPTTLNYTLTFLKLSSLWINRRIIHQIVDTMNNDWQECVGIEHHLYLMTIKASISHFCSNAMLSFYIIAGILYLLGEYAIHAV----HLA-GDYNDT--SRQLPVKIQLPFETEQSPIFEVLALMLSLHVISNVCTVSVINALIFTLVLHLGGQIDIMCQDFKNINEKISFRKSS-------------------------------------------------------------------------------------------------------IEMLVERHNKIIFLSDNMEKLFSFIALMQVFWNTLVMCCLGIIVIISVNNGIMIVKTIFAYFGIMIEIFNICFAGEYLSLKSKSIADAAYDSLWYNLPLNKSKLISFIIMRSQKRLAITAGKMTNLSLEAFTSIMKASVSYVSVLYAM-</w:t>
      </w:r>
    </w:p>
    <w:p>
      <w:pPr>
        <w:pStyle w:val="Normal"/>
        <w:rPr/>
      </w:pPr>
      <w:r>
        <w:rPr/>
        <w:t>&gt;ApOr37</w:t>
      </w:r>
    </w:p>
    <w:p>
      <w:pPr>
        <w:pStyle w:val="Normal"/>
        <w:rPr/>
      </w:pPr>
      <w:r>
        <w:rPr/>
        <w:t>---------------DHEVAINLALFKRYQFYQIFNP-----NGSKLLYKLTNVMFIVAVTTYNIFSAMCFFTDTVDTIDSVDLLLMIFIYSIILLKISVLLFNADQIWELFDLTRFDFLTSRQCRKNVGILCKYRDRSITITNLYQNYSTMVFIIWMITPLVLNTF--VVVGG-PNQ-----RYHNIFNMQYPVSANYNQYYYLFYLMEIAMGIFVLNYSMIVDNFLISLCWVIIAQYEVITTAFEKIGNDCELTTLQNEKNNN---------------------------------------------------------------------------------TLQNEKNNNSFEAYEDLKSILMDQNKLYIKLKSFYRVVWIIVIFLIIIDSVLLIILTYSFVMISFSIFNILKISTAFFVFVIQLYLYCYLFDVLNDKKESVNFGLYCCDWTKMDLRFKKLLLLATKNNANTLKIKSTPNKIVNLQLFSSVMTTAFNIVTVMLK--</w:t>
      </w:r>
    </w:p>
    <w:p>
      <w:pPr>
        <w:pStyle w:val="Normal"/>
        <w:rPr/>
      </w:pPr>
      <w:r>
        <w:rPr/>
        <w:t>&gt;TcOr111</w:t>
      </w:r>
    </w:p>
    <w:p>
      <w:pPr>
        <w:pStyle w:val="Normal"/>
        <w:rPr/>
      </w:pPr>
      <w:r>
        <w:rPr/>
        <w:t>---------------------PLFLLHIVGMSPHD---------SGTFARIRKIFSILVYTSTVVLSMAELFFNYKDLETVIRATESFFTQYGLAWKIAVFVVYKTELAQIIRLCDNLWPLDEFGTGHN--FQFLHKFLRRFFLLYTGNLALLCTQFAVTAFFDD------------------QFKSVMV-YYGEKESRSIYDNFVFTLQVIYLYVGCFVVAGFDCFFFYLLGHAVTELKMLTISF----------------------------------------------------------------------------------------------------------------YEERFKCSVKHHIHVLELLDKINKVYSVMLLNQHLCSLFGICFGIFLMTKDPPNVDHFSKWSTYIFTFILQVWTYCFAGDQIMHWSLKIPDEIYDNYWNKYSLKNGLNKIIAIQRGQKAAGVSLGGFAMLDIESFNVVIKNAVNFFMFM----</w:t>
      </w:r>
    </w:p>
    <w:p>
      <w:pPr>
        <w:pStyle w:val="Normal"/>
        <w:rPr/>
      </w:pPr>
      <w:r>
        <w:rPr/>
        <w:t>&gt;PbOr31FIX</w:t>
      </w:r>
    </w:p>
    <w:p>
      <w:pPr>
        <w:pStyle w:val="Normal"/>
        <w:rPr/>
      </w:pPr>
      <w:r>
        <w:rPr/>
        <w:t>--------EMYKNDSNYSLQLTRWFLMPIGIWPRMST-----RAERLSSYIHILICTSLIAIIMVPCLLHVSLEEKDMGIKLTVMGPLSHWVMGMINYCLLLARGNDIRECVLHIEADWRLVQKIEDRQIMLR-QAKIGRFVAGFCAVFMQSGTFLFAVAKSLST----TIVIV-GNETVS--MHPMTCPMYTKFDVRFSPANEIMVLIEWISCFIVNSVTVGACSLDAVFAMHAYGQLNMLFSWLNELVVDEDKRNERAEQK----------------------------------------------------------------------------------------EDKRNERAEQKLAVIVEHHLRVLSFISRMETVMQQICLVELLGCTMNMCLLAYYFITNIDSFAKTMSYVIIYLSMAFNIFIFCYIGEILTEQCKNVGERAYMINWYELPHKTALGLILVIARSSNVIKMTAGKLFQLSIATFGDVIKTSMVYLNMLRTM-</w:t>
      </w:r>
    </w:p>
    <w:p>
      <w:pPr>
        <w:pStyle w:val="Normal"/>
        <w:rPr/>
      </w:pPr>
      <w:r>
        <w:rPr/>
        <w:t>&gt;DpseOr59a____Ch3_residues_9066544_to_9068735_forward_strand.[501_1692].sp</w:t>
      </w:r>
    </w:p>
    <w:p>
      <w:pPr>
        <w:pStyle w:val="Normal"/>
        <w:rPr/>
      </w:pPr>
      <w:r>
        <w:rPr/>
        <w:t>------------------IRSHWTAWWILGVAHKRVQ-----SWRS-LYVCLSVLANVMVTVGYPLHLALSLFRNRTLTEDILNLTTFVTCLACSAKCLIYAYNIDKVARMEQLLRLLDERVSGKEQRAIYG--NVKLQLRIVLYVFIGIYMPCGLFAELSFLFK-----------------EQRGLMYPAYFPFDWLTSRNYYMANVYQIVGISFQLLQNYVSDCFPAVVLCLISSHVKMLYSRFEEIGRDPSINAEKQ-------------------------------------------------------------------------------------------------NAEKQLEDCITDHKRLLELFRCIERLMSVPMFIQFTVTALNVCISIAALVFYVSEPMAQTYLIFYALAMPLQIFPSCYFGTDNEFWFGRLHYAAFSCDWPQQGRSFKRKMMFFVERSLKQSTAIAGGMLRIHLDTFFSTLKMAYSLFTIIIRMR</w:t>
      </w:r>
    </w:p>
    <w:p>
      <w:pPr>
        <w:pStyle w:val="Normal"/>
        <w:rPr/>
      </w:pPr>
      <w:r>
        <w:rPr/>
        <w:t>&gt;LhOr98</w:t>
      </w:r>
    </w:p>
    <w:p>
      <w:pPr>
        <w:pStyle w:val="Normal"/>
        <w:rPr/>
      </w:pPr>
      <w:r>
        <w:rPr/>
        <w:t>--------------------VIKIGLHIFGVWPYLP--------STILFRSYWIVML---STAQVFQYRYVLVGMDDFSQFMDGVSSAMASSLLYIKLVILWVNQRIFFDLLQIMDADWRDYTSNGSR--IMKSSADLAHRASRWIVGLQIGSVTFYSLGVLAAN----VNDPG-KIE--P-YTRELILKMALPFNISTEAIYIAVQSVQFYHLFLVGLGITIVNSLLVTLILHIGGQIDLLREWLTKAFSRNAT------------------------------------------------------------------------------------------------------------ESIILKHQKIILFAENIENLYTYISMMMLLSDTLIICCLGFIIVTSIGEPNIMVKSLLFYITMNLEAFIYCFCGEYLSAKSEMIGHAAYDSLWYDFPAKEGRIMLLVIVRSQKRLKITSGKVVDLSLERFTSVVKASASYISVLLAM-</w:t>
      </w:r>
    </w:p>
    <w:p>
      <w:pPr>
        <w:pStyle w:val="Normal"/>
        <w:rPr/>
      </w:pPr>
      <w:r>
        <w:rPr/>
        <w:t>&gt;LhOr99</w:t>
      </w:r>
    </w:p>
    <w:p>
      <w:pPr>
        <w:pStyle w:val="Normal"/>
        <w:rPr/>
      </w:pPr>
      <w:r>
        <w:rPr/>
        <w:t>-------------------RVVRIGLHIYGVWPYV--------SSTVFFRLYWIVILGMQVFQYR--YVMVNIGMDDFSQFMDGVSSALAWSLFYIKLVILWINQRIFFDLLQMMDADWRDYTARHYNSRIMTNTAHLARRASRLIVGLQVVAVIFYSTGVLAAN-------AN-NPERIEPYARELILKMEFPFNISTEFIYMSVTIVQFYHLLLVGCGITIINSLLVTLILHIGGQIDLLREWLIKAFSKSAAH----------------------------------------------------------------------------------------------------------MRSMIAKHQKIILFSENIENLYTYISLMMLLSDTLITCCIGYIIVTSIGDPNILVKSVLFYITMNLEAFIYCLCGEYLSAKSKMIGNAAYDSLWYDFPAKESRIMLLIILRSQKRLTITSGKVVDLCLERFTSVVKASASYISVLLAM-</w:t>
      </w:r>
    </w:p>
    <w:p>
      <w:pPr>
        <w:pStyle w:val="Normal"/>
        <w:rPr/>
      </w:pPr>
      <w:r>
        <w:rPr/>
        <w:t>&gt;HsOr95</w:t>
      </w:r>
    </w:p>
    <w:p>
      <w:pPr>
        <w:pStyle w:val="Normal"/>
        <w:rPr/>
      </w:pPr>
      <w:r>
        <w:rPr/>
        <w:t>----------------WAIGLNRLMLKIVGLWPPDND-----PRRALRSKIRLLCSFIMLFILAIPTFVSLIRVWGDMLLIVDNLIYTLPLSIALFKVCIIWYKQEALMPLIDMIARDWMKPKLKEERDVMLRL-AKTGRMIAICGWPMAIFPTITCFVLPYFGL----TIRHV-TNLTDP--GKPLAMQAYYLHDVSKSPQFELTLLAQGITMLTTGVSYYAIDHFLGLLVLHMCGQMKNLHMRLTHMER-------------------------------------------------------------------------------------------------------RYTNFDTILKYNIQDHIRLIRSIEIIDDSFDLLMLGIMLYIGLIFCLLGFLIVQVQLSFMQLVWFVAVTVCVLLHMCLYCAVGETLVTQCENIHRAAYEYTWYTLDPKTSRSLILIMLRASKPLYITAGKTFPMTMATFCNLLKTSAGYISVLL---</w:t>
      </w:r>
    </w:p>
    <w:p>
      <w:pPr>
        <w:pStyle w:val="Normal"/>
        <w:rPr/>
      </w:pPr>
      <w:r>
        <w:rPr/>
        <w:t>&gt;HsOr94</w:t>
      </w:r>
    </w:p>
    <w:p>
      <w:pPr>
        <w:pStyle w:val="Normal"/>
        <w:rPr/>
      </w:pPr>
      <w:r>
        <w:rPr/>
        <w:t>----------------WAVGPNRLMLKIIGLWPPDND-----PHEAIKSRFRLICNLTMLFVLAIPSFASLIRVWGDMILMIDNMIYSLPMLIFLFKVCIIWYKQEDLVPLIDMMTRDWMKPKMKEEQDVMLK-HARTSRMIAMSGWFIIIIIVMINLIYPCFGT----TTRHV-TNLTDP--GKPLPMQTYYLHDVSKSPQFELTLLAQRITIIISSISYYATDHFLGLLVLHVCGQMENLHIRLTHMEQY-----------------------------------------------------------------------------------------------------EQYTNFNVVLKYNVQDHIRLIRSIEIIDDSFDLLLLVIILYFGIMFCLLGFLIVNVQLSLMQLVWFIAVTITILLHMCLYCAVGEALVRQCEKIHRATYEYTWYILHPKAARNLILIMLRANKPLYITAGKTFPMTMATFCNLLKTSAGYISVLL---</w:t>
      </w:r>
    </w:p>
    <w:p>
      <w:pPr>
        <w:pStyle w:val="Normal"/>
        <w:rPr/>
      </w:pPr>
      <w:r>
        <w:rPr/>
        <w:t>&gt;HsOr97</w:t>
      </w:r>
    </w:p>
    <w:p>
      <w:pPr>
        <w:pStyle w:val="Normal"/>
        <w:rPr/>
      </w:pPr>
      <w:r>
        <w:rPr/>
        <w:t>------------------IGLNRIMLKIIGLWPPDNR-----DHRKITKSRRLVYNLTTFFILTIPAFAALIRVWGDMILMVDNLIYSLPMTISVFKVCIIWYKQKALVSLIDMIARDWMKPKLKEERDVMMKL-AKISRIIVICGWLMVILPTIISLVCSCFGV----TTRYI-TNLTDP--GKPLALQTYYLHDVSKSPQFELTLLAQGITMFTTGLSYSAVDQFLALLVLHVCGQIENLHLRLIHMGRY-------------------------------------------------------------------------------------------------------YTNFDAILKYNVQDHVRLIRSIGIIDDSFDLLLLVVIVYFGITFCLQGFLIVNVKLSIIQLVWFIAVTVCILLHVYLYCAVGEALATQYEKIHRATYEYAWYTLDPKTARNLILIMLRANKPLYITAGKTFPMTMATFCNLLKTSAGYISVLL---</w:t>
      </w:r>
    </w:p>
    <w:p>
      <w:pPr>
        <w:pStyle w:val="Normal"/>
        <w:rPr/>
      </w:pPr>
      <w:r>
        <w:rPr/>
        <w:t>&gt;HsOr96</w:t>
      </w:r>
    </w:p>
    <w:p>
      <w:pPr>
        <w:pStyle w:val="Normal"/>
        <w:rPr/>
      </w:pPr>
      <w:r>
        <w:rPr/>
        <w:t>---------------DWAIGLNRLMLKIVGLWPPDND-----CHESMKSKIRLLCSIIMILFIAIPTFVSLIRVWGNMILMIDNLIYSLPVLIALFKVYIIWYKQEDLVQLIDMIARDWMKPKIKEERDVMLRL-AKISRMIAICGWLLAFFLTITFFTLPFFGL----TIRHV-TNLTDP--GKPLAIQTYYLHDVSESPQFELTVLAQGISMFLTSISYYAVDHFLGLLVLHVCGQMNNLHLRLIHMGQYT-----------------------------------------------------------------------------------------------------QYTNFNAILKYNVQDHIRLIRSIEIIDDSFDLLLLILVLYFGITFCLQGFLIVNVQVSFMQLLWFVAVTICVLLHMGLYCAVGETLVTQGKKIHRATYEYTWYTINPKAARNLILIMLRASKPLYITAGKTFPMTMATFCNLLKTSAGYISVLL---</w:t>
      </w:r>
    </w:p>
    <w:p>
      <w:pPr>
        <w:pStyle w:val="Normal"/>
        <w:rPr/>
      </w:pPr>
      <w:r>
        <w:rPr/>
        <w:t>&gt;HsOr91</w:t>
      </w:r>
    </w:p>
    <w:p>
      <w:pPr>
        <w:pStyle w:val="Normal"/>
        <w:rPr/>
      </w:pPr>
      <w:r>
        <w:rPr/>
        <w:t>----------------WAIGLNRLMLKLIGSWPPDND-----PHKTLKSKIRLLCSIIILFILAIPSFLSLIRVWGDMILMVDNLIYSLPVSIAILKVCIIWYKQEDLVSLIDMIATDWMKPKMKEERTVFLGL-AKISRMIAIGGCFLPFIPMIVCFALTYFGL----TLRHV-TNLTDL--GKPLMVQTYYLYNVSKSPQFELTVFAQGIALFIMCISFYAVDHFLGLLVLHVYGQMENLHIRLARME--------------------------------------------------------------------------------------------------------RYANFDSVLKYNVQDHCRLIRSIEIIDDSFDLLLLVIVVYFGIIFCLLGFLIINILNDNMQLGWFAVGTITVLLHMGLYCAVGETLVMQCEKIHRAACDYTWYTLDPKPARKLILIMLRASKPLYITAGKTFPMTMATFCNLLKTSTGYISVLL---</w:t>
      </w:r>
    </w:p>
    <w:p>
      <w:pPr>
        <w:pStyle w:val="Normal"/>
        <w:rPr/>
      </w:pPr>
      <w:r>
        <w:rPr/>
        <w:t>&gt;HsOr90</w:t>
      </w:r>
    </w:p>
    <w:p>
      <w:pPr>
        <w:pStyle w:val="Normal"/>
        <w:rPr/>
      </w:pPr>
      <w:r>
        <w:rPr/>
        <w:t>----------------WAIGLNRLVLKIIGLWPSDNR-----GSMTMKSKIQLLCSVIMLFVLAIPSFLSLIRVWGDMTLVVDNLIYSLPVSIAILKVCILWYKQEDLVLLIDMIATDWMKPKMKEERDVMLRL-AKISRMVAIYGWLPPFISGIIYFTPTCFGR----TIRHI-TNLTDP--GKPLMVQAYYLHDVSKSPQFELTLLAQGIALFITGISYYAIDHFFGLLVLHVYGQMENLHIRLTHMER-------------------------------------------------------------------------------------------------------RYTNFDSVLKYNVQDHSRLMRFIEIIDDSFDLLLLVIILYFGIIFCLLGFVIINIQLSFMQIVWFVGATISFLLHMYLYCVVGETLVTQCEKIHRAAYEYTWYTLDPKVARNLILIMLRASKPMYITAGKTFPMTMATFCNLLKTSTGYISVLL---</w:t>
      </w:r>
    </w:p>
    <w:p>
      <w:pPr>
        <w:pStyle w:val="Normal"/>
        <w:rPr/>
      </w:pPr>
      <w:r>
        <w:rPr/>
        <w:t>&gt;HsOr93</w:t>
      </w:r>
    </w:p>
    <w:p>
      <w:pPr>
        <w:pStyle w:val="Normal"/>
        <w:rPr/>
      </w:pPr>
      <w:r>
        <w:rPr/>
        <w:t>----------------WAIGINRLMLKIIGLWPPDNR-----DPHEIKTKFRLLCSTIMLFILAIPAFISLIKIWSNMILLVDNLVYSLPVSIALFKVFTIWYKRKDLASLIDMIATDWMKPKTKEERDVMLKL-AKISRMIAICGWLLPCIPTLTCFALAYFGL----TLRYV-TNLTDP--GKPLMIQTHYFHDVSKSPQFELTFLAQGIAVFITSISYYAVDHFLGLLVLHVYGQMENLHIRLTHMERY------------------------------------------------------------------------------------------------------RYTNFDTVLKYNVQDHIRLIRSIEIIDDSFDLLLLVIVAHFGIIFCLLGFLIVNVQLSFMQLVWFIAMTISVLLHMCLYCGVGEILVTQCEKIHRAAYEYTWYTLDPKVARNLILIMLRASKPLYITAGKTFPMTMATFCNLLKTSTGYISVLL---</w:t>
      </w:r>
    </w:p>
    <w:p>
      <w:pPr>
        <w:pStyle w:val="Normal"/>
        <w:rPr/>
      </w:pPr>
      <w:r>
        <w:rPr/>
        <w:t>&gt;HsOr92</w:t>
      </w:r>
    </w:p>
    <w:p>
      <w:pPr>
        <w:pStyle w:val="Normal"/>
        <w:rPr/>
      </w:pPr>
      <w:r>
        <w:rPr/>
        <w:t>----------------WAIGLNRLMLKIIGLWPPDND-----PHETLKSKIRLLCSIITLFILAIPSFLSLLRVWGDIILVVDNLIYSLPVSIAIIKVFIIWYKQEDLVSLIKMIAIDWMKPKMKEERDVMLKF-AKISRMIAIGGCFLPFIPMIVCFALIYFGL----TLRHV-TNLTDS--GKPLMVQTYYLHNVSKSPQFELTVVAPGGALFITCVSYYAIDHFLGLLVLHIYGQMENLHTRLTHMER-------------------------------------------------------------------------------------------------------RYINFDSVLKYNVQDHNRLIRSIEIINDSFDLVLLVIIIYFGIIFCLLGFLIVNVQMSLMQLGWYVAATITILLHMGLYCAVGETLVTQCKKIHRATYDYTWYTLDPKASRNLILIMLRASKPLYITAGKTFPMTMATFCNLLKTSTGYISVLL---</w:t>
      </w:r>
    </w:p>
    <w:p>
      <w:pPr>
        <w:pStyle w:val="Normal"/>
        <w:rPr/>
      </w:pPr>
      <w:r>
        <w:rPr/>
        <w:t>&gt;LhOr69NTE</w:t>
      </w:r>
    </w:p>
    <w:p>
      <w:pPr>
        <w:pStyle w:val="Normal"/>
        <w:rPr/>
      </w:pPr>
      <w:r>
        <w:rPr/>
        <w:t>-----------------AIGWNRFNLGLIGIWPEPAK-----PSRGLSRCRFLIASFFMLGFMCVPQSVNLIFIWGNVDMMTENLATAIPVANSFMKAFTIWHYRKALKLLVDFFYQDWHALKTSEERTAMLE-NAKLVRKISIWCTILTQTMVTIYIVLRISL-----IVRIQ-RNDT----ARPLIYTAYFPFDATRSPIFELICVCQIMSAYSATVSYTGSDSFISMLVLHACGQYQNLRRRFKNLIND--------------------------------------------------------------------------------------------------------QEFNNELTCIVKRHEHLNWFAKTIENSFNMVLLIQILSCTIQLCFQGFQVFRIESPTFQLIFLATFVCFILVHLYIYCYVGEMLLVQSTEMGFSAYDSNWFNVPGKEARNLLFIMHRSTVPLCLTAGKFSTFSLQMFSKIVRSSLGYLSVMLTV-</w:t>
      </w:r>
    </w:p>
    <w:p>
      <w:pPr>
        <w:pStyle w:val="Normal"/>
        <w:rPr/>
      </w:pPr>
      <w:r>
        <w:rPr/>
        <w:t>&gt;HsOr99</w:t>
      </w:r>
    </w:p>
    <w:p>
      <w:pPr>
        <w:pStyle w:val="Normal"/>
        <w:rPr/>
      </w:pPr>
      <w:r>
        <w:rPr/>
        <w:t>------------------IGLNRLMLKIVGLWPPDNR-----DAHKIVSRFRFGYNLITLFILTIPAFAALVRVWGDMILMIDNLIYTLPLSIIVLKICILWYKQEALASLIDMIAKDWMKPKLKEERDVMLKL-AKISRIIAMCGCFIVIIPVTISLVCPLLGV----TNRHV-TNLTDPG-DKPMALQTYYLHDVSKSPQFELTLLAQGITMFTTGISYYAVDHFLALLVLHVCGQMENLHVRLIHMRRY----------------------------------------------------------------------------------------------------MRRYINFDAVLKYNVQDHVRLIRSVEIIDDSFDLLLLVVVVYFGVTFCLQGFLILNVQLSIIQLVWFSTITICILMHMGLYCAVGETLVTQYEKVHRATYEYAWYTLHPKSARNLILIMLRVNKPLYITAGKTFPLTMATFCNLLKTSAGYISVLL---</w:t>
      </w:r>
    </w:p>
    <w:p>
      <w:pPr>
        <w:pStyle w:val="Normal"/>
        <w:rPr/>
      </w:pPr>
      <w:r>
        <w:rPr/>
        <w:t>&gt;HsOr98</w:t>
      </w:r>
    </w:p>
    <w:p>
      <w:pPr>
        <w:pStyle w:val="Normal"/>
        <w:rPr/>
      </w:pPr>
      <w:r>
        <w:rPr/>
        <w:t>-----------------AIGLNRLMLKIVGLWPPDNR-----DAHKIVSRFRFGYNLITLFILTIPAFAALVRVWGDMILMIDNLIYTLPLSIIVLKICILWYKQEALAPLIDMIAKDWMKPKLKEEREVMLKL-AKISRMIAMCGCLIIIIPVTISLICPLLGV----TNRHM-TNLTDP--SKPLAIQTYYLHDVSKSPQFELTLLAQGVTMFTTTISYYAVDHFLALLVLHVCGQMENLHVRLIHMRRYI----------------------------------------------------------------------------------------------------RRYINFDAVLKYNIQDHVRLIRSIEIIDDSFDLLLLVVVVYFGVTFCLQGFLILNVQLSIIQLVWFSTITVCILMHMGLYCAVGETLVTHYEKVHRATYEYTWYTLDPKVARNLILIMLRASKPLHITAGKTFPMTMATFFNLLKTSAGYISVLL---</w:t>
      </w:r>
    </w:p>
    <w:p>
      <w:pPr>
        <w:pStyle w:val="Normal"/>
        <w:rPr/>
      </w:pPr>
      <w:r>
        <w:rPr/>
        <w:t>&gt;5_398_Si_gnF.scaffold02694_2287513-2447739.pep</w:t>
      </w:r>
    </w:p>
    <w:p>
      <w:pPr>
        <w:pStyle w:val="Normal"/>
        <w:rPr/>
      </w:pPr>
      <w:r>
        <w:rPr/>
        <w:t>-------NANHEKDVIDILIWNRWLLRVLGIWPLIYT-----TIEKILATFSFASCWTVLGLFLVLTSIYTFTDRSIMGEKLKMLGPLGYVFFSMLKYFFLVIRHKSIRRCIRNLSTDWHKVQEEYHREIMMRD-AEKGHLLSKFCIVFMYCGGLSYNTVMPFLS----QTHDA-NEQNIT--IRPMAYGFDIVFNLQLMPIYVFAFSLQCFTGIVMFNITTSVCCLAAMFVAHACGQIDIVIARVESLFKEER--------------------------------------------------------------------------------------------------ERNHIKFEKCMAIIVQHHVRALKFSASIEDTLRELCLIELVGTTLIMCLVEYSLITENSDSIAIFTYFFLLVSFVFNIFIFCYIGELLTEQCSKVGYTSYKVEWYNLPGKIALDLLFMINTSRYPVQITAGRLISLSLASFGNVLKTSVAYLNLLRT--</w:t>
      </w:r>
    </w:p>
    <w:p>
      <w:pPr>
        <w:pStyle w:val="Normal"/>
        <w:rPr/>
      </w:pPr>
      <w:r>
        <w:rPr/>
        <w:t>&gt;DmojOr23a-1_scaffold_6500_residues_19995543_to_19999712_forward_strand.[1501_2670].sp</w:t>
      </w:r>
    </w:p>
    <w:p>
      <w:pPr>
        <w:pStyle w:val="Normal"/>
        <w:rPr/>
      </w:pPr>
      <w:r>
        <w:rPr/>
        <w:t>---------------------------LGGVNLYD-------GNYGTIRYWAAVLLNVVVTLCLPLMLFMSMFSFDLPLDNLINFNITLTSACASVKFVVYVTQLKKIVEIEQRVAQLDRRADTDKQR-SYKAEMARKLVIMSTVYKYIYCCAILTTCAPPLFQK------------------ERSLPFPAWFPTDWTTSTSYIIAVSHQILSIVVQVLQNFVDDLFPPMIFVIIVGQCELLIQRLSSIGYDQSDQ-----------------------------------------------------------------------------------------------DQSDQRANERKLIGCIRDHQKIIRLHELTMEIISYPLLVQFVVIAIDVGTALCALLFYAENVNDKIYFISFIFAMTMQIFPICYLGTMVEYSFGQLHFAVYSSNWVDQSISYRKSVLIFAERTQRLPKQIAGNFIPIALTTFLANCKAAYSFCTLL----</w:t>
      </w:r>
    </w:p>
    <w:p>
      <w:pPr>
        <w:pStyle w:val="Normal"/>
        <w:rPr/>
      </w:pPr>
      <w:r>
        <w:rPr/>
        <w:t>&gt;DyakOr59b____chr2R_residues_19323577_to_19327893_reverse_strand.[1501_2817].sp</w:t>
      </w:r>
    </w:p>
    <w:p>
      <w:pPr>
        <w:pStyle w:val="Normal"/>
        <w:rPr/>
      </w:pPr>
      <w:r>
        <w:rPr/>
        <w:t>----------------------YRAMWLIGWIPPK---------EGVLRYVYLFWTCVPFAFGVFYLIISYVQEFKNFGEFLTSLQVCINVYGASVKSTITYLFLWRLRKTEILLDSLDKRLANDSDRERIH-NMVARCNYAFLIYSFIYCGYAGSTFLSYALS--------------------GRPPWSVYNPFDWRDGMSLWIQAIFEYITMSFAVLQDQLSDTYPLMFTIMFRAHMEVLKDHVRNLRMN--------------------------------------------------------------------------------------------------NPDRSEADNYQDLVNCVLDHKTILKCCDMIRPMISRTIFVQFALIGSVLGLTLVNVFFFSNFWKG-VASLLFVITILLQTFPFCYTCNMLIDDAQDLSNEIFQSNWVDAEPRYKATLVHFMHHVQQPIIFIAGGIFPISMNSNISVAKFAFSIITIVRQM-</w:t>
      </w:r>
    </w:p>
    <w:p>
      <w:pPr>
        <w:pStyle w:val="Normal"/>
        <w:rPr/>
      </w:pPr>
      <w:r>
        <w:rPr/>
        <w:t>&gt;gi|350406020|ref|XP_003487630.1|</w:t>
      </w:r>
    </w:p>
    <w:p>
      <w:pPr>
        <w:pStyle w:val="Normal"/>
        <w:rPr/>
      </w:pPr>
      <w:r>
        <w:rPr/>
        <w:t>--------------------------------------------------------------------MEICYNVESQDDLSENFGITVTALITSCKLMSLVIGRKTIINMLDLLKKKPFVPENNGEV-QIHAKYDNLIEKVAMFYTIQVTFCVLALVGTTLVSNF----------------KVKKLMFRAWFPFDFTSSWAFSMTFIYQFVGLMIIATGVSMFDTFFAGLLLHICCQFEMLMDRLHHIGGN------------------------------------------------------------------------------------------------------------ESLKNCVQHHNTIFRFAEIVNNFFNKMMFVQFMVSTVAICFTLYQLTE-ANDSLQIIGWTSFMFSALIQTFYFCWFGDAAKVKSLDISNMLYHSDWPNLSNDARKMLVVIMARSLTPVEITSAYILPMNLESFKGLMKATYSAYNMLVQ--</w:t>
      </w:r>
    </w:p>
    <w:p>
      <w:pPr>
        <w:pStyle w:val="Normal"/>
        <w:rPr/>
      </w:pPr>
      <w:r>
        <w:rPr/>
        <w:t>&gt;AaOR36</w:t>
      </w:r>
    </w:p>
    <w:p>
      <w:pPr>
        <w:pStyle w:val="Normal"/>
        <w:rPr/>
      </w:pPr>
      <w:r>
        <w:rPr/>
        <w:t>-----------LDDESDYFRQMEWAMVVAGIKLPSQ--------NSTYQRLFDCYRIIMLLQFSIWVVYVAYTEWNSPGELIGVVAFCLALVMILSRAVLMRVYLKDLLKVRDGLKNRLNNHHSEGR----VRS-YRLIRRFFMVLEWIYLVDIILYAFGINEER--QYSVPDN---------LRRLSKRSKLGFDIFICSNHFIFSSVYASILTIMNTVFMGFSTELENIVSECDGIFE--------------------------------------------------------------------------------------------------IYEESSTNIEMRKNLLFWSALKNEISLIAERYSVLTEHVATVRNLLKVSFLLIFYTEIVFIGCALFYVK-LIGITMNTVIVVSYVAAILLECYWFCRLADNINDTNIAIGFALYNLDWPIQYLEIRASLLVMMTRSQQNLGITCGGMFEMSAQAFDELMKMIYSCLMFLLSI-</w:t>
      </w:r>
    </w:p>
    <w:p>
      <w:pPr>
        <w:pStyle w:val="Normal"/>
        <w:rPr/>
      </w:pPr>
      <w:r>
        <w:rPr/>
        <w:t>&gt;DeugOr49b</w:t>
      </w:r>
    </w:p>
    <w:p>
      <w:pPr>
        <w:pStyle w:val="Normal"/>
        <w:rPr/>
      </w:pPr>
      <w:r>
        <w:rPr/>
        <w:t>--------------------LIYMNIKILRFWALL-----------YDKNIRRYVCIGLASFHIFTQMVYMMSTNEGLIGIIRNSYMLVLWINTVLRAYLLLADHDRYVALIQNLTEAYYDLLNDSYISKILAEVNRVGRLMARGNLFFGMLTSMGFGLYPLSSS------------------ERVLPFGSRIPLNEYESPYYEMWYVFQMLITPMGCCMYIPYTSLIVGLIMFGIVRCKALQHRLRQV--------------------------------------------------------------------------------------------------------RDARQLQEEIIACIRYQQSIIEYMDHINELTTMMFLFELMAFSALLCALLFMLIIVSGTS-QLIIVCMYINMILAQILALYWYANELREQNLAVASAAYETEWFTFDIPMRKNILFMMMRAQRPASILLGNIRPITLELFQNLLNTTYTFFTVLKR--</w:t>
      </w:r>
    </w:p>
    <w:p>
      <w:pPr>
        <w:pStyle w:val="Normal"/>
        <w:rPr/>
      </w:pPr>
      <w:r>
        <w:rPr/>
        <w:t>&gt;DficOr23a2</w:t>
      </w:r>
    </w:p>
    <w:p>
      <w:pPr>
        <w:pStyle w:val="Normal"/>
        <w:rPr/>
      </w:pPr>
      <w:r>
        <w:rPr/>
        <w:t>----------------EYFRDQLVVWRIVGALDLSE--------GNFWS---WAMLLTVIVFLTPFLLTMMLFSFEDNIDNILNLSMTITSISIILRFLLYVANLTKLFEIQWLIGRLDERISGEEEV-KRHQAMAKHLQRISKLFLVIYGILFTNAAFSFLLEE------------------ERSLPLPMWIPFDWKNSTGYAAALFLQQIGIFIQVLQSYAGDSFPPLALYLLSEQCQLLILRFSNVGYGSKTLKENE--------------------------------------------------------------------------------------------SKTLKENEEDLVNCIRNQNTLYRLMEAIHGLISYPMFVQLFVIGINVAVACFGLVFYVVSFSDRAFFLCFLMVLILQSYPLCYYGTVLEESFAELHYAVFCSNWVDQSMKYKKLMLIISERTKRKQLLLAGNLVPIHLSTFVACWKGAYSFFTLM----</w:t>
      </w:r>
    </w:p>
    <w:p>
      <w:pPr>
        <w:pStyle w:val="Normal"/>
        <w:rPr/>
      </w:pPr>
      <w:r>
        <w:rPr/>
        <w:t>&gt;DyakOr56a___chr2R_residues_13545518_to_13548289_forward_strand.[501_2272].sp</w:t>
      </w:r>
    </w:p>
    <w:p>
      <w:pPr>
        <w:pStyle w:val="Normal"/>
        <w:rPr/>
      </w:pPr>
      <w:r>
        <w:rPr/>
        <w:t>------------------FGTHLRCFQWYGYVASK-D-----QNRPWLSLIRCTILTASIWLSCALMLARVFRGYENLNDGATSYATAVQYFAVSIATFNAYVQRDKVISLLRVAHSDIQNLMLEADNQELLVATQTYTRTITLLIWVPSVIAGLMCIYRTLFLPKSVFNVPAV-RRGE---EHPILLFQ-LFPFELCD--NFVVGYLGPWYALGLGITTIPLWHTFITCLMKYVNLKLQVLKKRVEEMDIS--------------------------------------------------------------------------------------------------------------FKEFVREQLRIRKFVQELQELICVPVMADFIIFSVLICFLFFALTVGVPSKMDYFFMFIYLFVMAGILWIYHWHATLIVECHDELSLAYFSCGWYNFEMPLQKMLVFMMMHAQRPMKMRAL-LVDLNLRTFIDIGRGAYSYFNLLRS--</w:t>
      </w:r>
    </w:p>
    <w:p>
      <w:pPr>
        <w:pStyle w:val="Normal"/>
        <w:rPr/>
      </w:pPr>
      <w:r>
        <w:rPr/>
        <w:t>&gt;HarmOR48p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YKNVVFWILFVVTFVFDVYASSMYVGFDPMLPIFMLHTCGQLDLLNLRISKLFVEA--------------------------------------------------------------------------------------------------------------------------------------------------------------------------------------------VESEKFRQAIYSCRWEKCDKRIRQIVLFMMTRARIPMGITTV-FYVINLDTFAEMCRQSYGIFNLMN---</w:t>
      </w:r>
    </w:p>
    <w:p>
      <w:pPr>
        <w:pStyle w:val="Normal"/>
        <w:rPr/>
      </w:pPr>
      <w:r>
        <w:rPr/>
        <w:t>&gt;H_TcOr48</w:t>
      </w:r>
    </w:p>
    <w:p>
      <w:pPr>
        <w:pStyle w:val="Normal"/>
        <w:rPr/>
      </w:pPr>
      <w:r>
        <w:rPr/>
        <w:t>-------------DLLEPFDNVTRLLKILGLWYSP--------NETIVYKIYKNFVMATCFLYTLTCTVYGFKF-----MSFETLEIAFGAVEGVLKSLMFRLKFQKIAESWQQIRQQEFQPRNEHQR-TVLKWYIEVTKSLFLVYFFGVYIGCISALTVSSWLR------------------HKDFPTDHWFPFNYRRPFLYQYIYVHITVGFYLTAFLNCASDSCFYLSLLHITAQCEILADTLKNVHDLHK-----------------------------------------------------------------------------------------NAAKKNSGQKGEDEVMNQILIECMKHYNLIKKYTSLVADCFKEIITLQFVPTIVMICIAMYKISTLEPSNTQFWFFAFTELGAITQIFIYCFVGNLVTSTSQKLFYATFESQWYNASQKFKKNLITVMMAVQRPVIFYGWNIFAINYATFKSIVQTSWSMCVAFRST-</w:t>
      </w:r>
    </w:p>
    <w:p>
      <w:pPr>
        <w:pStyle w:val="Normal"/>
        <w:rPr/>
      </w:pPr>
      <w:r>
        <w:rPr/>
        <w:t>&gt;DereOr46aB__scaffold_4929_residues_8341558_to_8347182_reverse_strand.[1501_4125].sp</w:t>
      </w:r>
    </w:p>
    <w:p>
      <w:pPr>
        <w:pStyle w:val="Normal"/>
        <w:rPr/>
      </w:pPr>
      <w:r>
        <w:rPr/>
        <w:t>---------SQHQTVTDFYKYQVWYFQILGVWQLPTA-----DHQRRFQSMRFGFILVILFIMLLLFSLELLNNISQVREILKVFFLFATEISCMAKLLHLKLKRRKLAGLVDMMLSPEFGVKSEQERQ-MLEADRVAVVRMRNFYGIMSLGAAALILIVPCIDN------------------FGELPLTMMKVCNIEGWICYWLQYLFHSICLLPTCVLNITYDSVAYSLLCFIKVQLQMLVLRLQKLGPVIEPEDN--------------------------------------------------------------------------------------------IEPEDNEKIAMELRECAAYYNRIVRLKDLVELFIRGPGSVQLMCSVLVLVSNLYDMSTMNGDAIFMVKISIYQLVMLWQIFIICYASNEVTVQSSRLCHSIYSSQWTGWNRPNRRIVLLMMQRFNSPMLLTFNPTFAFSLEAFGSIVNCSYSYFALLKRV-</w:t>
      </w:r>
    </w:p>
    <w:p>
      <w:pPr>
        <w:pStyle w:val="Normal"/>
        <w:rPr/>
      </w:pPr>
      <w:r>
        <w:rPr/>
        <w:t>&gt;HsOr43</w:t>
      </w:r>
    </w:p>
    <w:p>
      <w:pPr>
        <w:pStyle w:val="Normal"/>
        <w:rPr/>
      </w:pPr>
      <w:r>
        <w:rPr/>
        <w:t>---------NYRSDTEYVVKVAKTLLTPIGIWPLYRS-----ASDKIKTYLQTGVMFCLMCFLLIPHVIYTFFDAEDLTRYMKVIGAQVFSLLAIIKFWTMIVNRDGIRYCLQQMEIQYRDVECEEDR-LVMAKSAKIGRLFTVTYLGLSYGGALPYHIMPLLAE---RIVK-E-DNTT----QIPLPYLSDYVFVVEKSPFYEIIFVSQILISSIILSTNCGVYSLIATCVMHGCCLFEVVRRQIGMVLN---------------------------------------------------------------------------------------------------------DHLHEQLGRIIENHMRAIRFAEMIEKSLNIVFLCEMVGCTIIICFLEFGVLKEDGENLAMGTYFVLMTSMFVNVYIITFIGDRLKEESEKVGESSYFIEWYNLPTKIVTDLILVMIRSSRPSTLSAAKIFDLSLQGFCEVCKTSAAYFNFIRAM-</w:t>
      </w:r>
    </w:p>
    <w:p>
      <w:pPr>
        <w:pStyle w:val="Normal"/>
        <w:rPr/>
      </w:pPr>
      <w:r>
        <w:rPr/>
        <w:t>&gt;AmOr152</w:t>
      </w:r>
    </w:p>
    <w:p>
      <w:pPr>
        <w:pStyle w:val="Normal"/>
        <w:rPr/>
      </w:pPr>
      <w:r>
        <w:rPr/>
        <w:t>---------------EKTIQIIWFSVAITFCWPISLS-----KTQVFIFKILQIISIINVFMLLLPLLYSVYLHFNDIIIVSKSIALSVGLIQVIVQTIICFIKYDSLQHVVEEMIIYVKEAQQYEK--KIFHKYIEKCHIFYGCSIACIYLTATVFVIGPVFSS-------------------ASFPADAEYPFQVNSTSMKIIIYLQQSLIAFQCA-GHACLSIFGALLLWFVSARFECLAVELQKTTD---------------------------------------------------------------------------------------------------------------LIVCVKKQLHIRRYARRVVISFRFIILCAMGVSIFSLTLGGIIMIT-KSPFIVKVQFITLILTLLTEIYMYAWPADHMKDMSINVSKSVYNTIWYEQTLRMQKNLLNILM-YQQPIILSINCILPLSLRYYCSYLSNAFSIFTAIR---</w:t>
      </w:r>
    </w:p>
    <w:p>
      <w:pPr>
        <w:pStyle w:val="Normal"/>
        <w:rPr/>
      </w:pPr>
      <w:r>
        <w:rPr/>
        <w:t>&gt;HsOr40</w:t>
      </w:r>
    </w:p>
    <w:p>
      <w:pPr>
        <w:pStyle w:val="Normal"/>
        <w:rPr/>
      </w:pPr>
      <w:r>
        <w:rPr/>
        <w:t>----TKKNKLHISDFRYAVQISACLLKPIGAWPLIEK-----DISAALHRLSMVIATFLQIFTIVPWIVLIVKEKWSIILILRTMCPLIFTVTIFARYVLLLWHQDRLKFCVDRVADDWQYTILAQDREIMLT-NARLGRTFGIVSVVFMFSCGILFYMLPLVLP---NIIT-E-DNVT----IRLHPSPCEFLFDSKASPAYEVVYCLQFLSGFTVYSAFCGICSLMAHFVTHICGQCDVLGSFFKETVD-----------------------------------------------------------------------------------------------------------IDDRIAAAVSRHLHLLKLVSDVSGLFTEICLMEFINASCNICLLGYYIITDLNNNEQISMYLFALASIIFNVFIFCYIGDMLTERCQMVGTTCYATEWYRMHPKKAVELIIPIAISRYPAVITAGKMMTMTLSTFSDILKTSMAYFNLLRE--</w:t>
      </w:r>
    </w:p>
    <w:p>
      <w:pPr>
        <w:pStyle w:val="Normal"/>
        <w:rPr/>
      </w:pPr>
      <w:r>
        <w:rPr/>
        <w:t>&gt;HarmOR24p</w:t>
      </w:r>
    </w:p>
    <w:p>
      <w:pPr>
        <w:pStyle w:val="Normal"/>
        <w:rPr/>
      </w:pPr>
      <w:r>
        <w:rPr/>
        <w:t>--------------------------------------------------------------------------------------LLLCHITSIAKQLVFHLKAERIDEMLAGLEDPLYNQPEEAHR-RLLGATAASASRFVRAYSGCAVVTCTLWITFPVMYRL----------------QGLPVEFPFWITVDYNRPTMFILVLAYSYYVTTLVGIANTTMDAFMATVLNQCKTQLRLLRMNFECLPERAAAL---------------------------------------------------------------------------------------------------DAALFALFRECLVHYEKITETAKMLQNIFGTAILIQFGIGGWILCMAAYKIVSLNMLSVEFASMALFISCILTELFLYCYYGNEVTDESERVSQSLYSMEWRRARLTFRRSLVLVMERAKRPLRPAAGRVIPLSLDTFVKIIKSSYTFYAVLRQTK</w:t>
      </w:r>
    </w:p>
    <w:p>
      <w:pPr>
        <w:pStyle w:val="Normal"/>
        <w:rPr/>
      </w:pPr>
      <w:r>
        <w:rPr/>
        <w:t>&gt;PbOr48</w:t>
      </w:r>
    </w:p>
    <w:p>
      <w:pPr>
        <w:pStyle w:val="Normal"/>
        <w:rPr/>
      </w:pPr>
      <w:r>
        <w:rPr/>
        <w:t>------QNSSYQRDIQYVFKLNTWILSSLGIWPVAIR-----GIGRHVSKIAIAICNLALSFAMIPCALHIVYDQKDIIIRLKLFGLLAFCLTAMTKYSILVIRRPKILRCIEYVKNDWWQVTFESDREQM-LRYAATGRRLTIISASFMYTAGIIYHLLPFCSE------HKI-NNQT----IRPLVYPTYSGFQSQISPIYEIVYAVHCVCGYTIYSVTAGTCGMAALFATHACGQIQVLVSRLEDLLTGKKF-------------------------------------------------------------------------------------------------------VHYRIATIVKNHIKVIRFAAVVEELLQEVCLVEFTSSLCTICLLEYYCIDWANDKIGLVTYLMLFVSFCFNIYILCYIGELLMEKSSYIGSICYLINWYELSPRSARDLLLILAMSSHPIKISAGRMVDLSLTTFGNVMKTSVAYLSFLRTL-</w:t>
      </w:r>
    </w:p>
    <w:p>
      <w:pPr>
        <w:pStyle w:val="Normal"/>
        <w:rPr/>
      </w:pPr>
      <w:r>
        <w:rPr/>
        <w:t>&gt;LhOr90PSE</w:t>
      </w:r>
    </w:p>
    <w:p>
      <w:pPr>
        <w:pStyle w:val="Normal"/>
        <w:rPr/>
      </w:pPr>
      <w:r>
        <w:rPr/>
        <w:t>----------------------------------------------VHSTIYWLIYILSLLVMQYFQYIYIFLSLNELSNLVDSLPLTLNYTLTILKLTSLWMHRRVFQKILIAMKNDWRESXDQ-YL-QTMTIKANISHLFCNVMLSFTIIIAIFYFLGNYAIC----AMHLF-ESYNDT--LRQLPTKIQFPFEVEESPIFELLFIILMLHLMSNATLVPLLKGLIFSLVIYVSGQVSIICQEFKTISEKI-------------------------------------------------------------------------------------------------------------LKILIERHNRVILFSYNIEKLLSFFALMQVLCNTIVSCCLGFIFIISETNVFVLVKAILAYITIMLELFILCFAGEYLSLKNESIADAAYDSLWYDMPSNYGKIITFIIMRSQSQLKITAGKFMDLSLEAFANILKASASYISVFN---</w:t>
      </w:r>
    </w:p>
    <w:p>
      <w:pPr>
        <w:pStyle w:val="Normal"/>
        <w:rPr/>
      </w:pPr>
      <w:r>
        <w:rPr/>
        <w:t>&gt;DmirOr47a</w:t>
      </w:r>
    </w:p>
    <w:p>
      <w:pPr>
        <w:pStyle w:val="Normal"/>
        <w:rPr/>
      </w:pPr>
      <w:r>
        <w:rPr/>
        <w:t>---------------------QKATIAMLGFDLFS-------GSGEMWKYRHRCINVYSIATIFPFILAAVIHNMKNVMLLADAMVALLITILGLFKFSMIIYLRKDFWRMIDTFRHLMTHEGAQEEYAQIIITANKQDQRVCGIFRTCFFLAWALNSVLPFVRM----GLSYW-LSGHV---EPELPFPCLFPWDIHNKRNYALTFLWCAFASTGVVLPAVSLDTIFCSFTSNLCAFFKIAQYKVLRFKSESPEESQAKLNK---------------------------------------------------------------------------------------------EESQAKLNKIFALYQKSLDMCTELNHCYEPIICAQFFISSLQLCMLGYLFSI-TFSQTEGVYYASFIATIIIQAYIYCYCGENVKTESALFEWAIYDSPWHESSSSICRSLLISMMRASHGFRIT-GYFFEANMEAFSSIVRTAMSYITMLRSF-</w:t>
      </w:r>
    </w:p>
    <w:p>
      <w:pPr>
        <w:pStyle w:val="Normal"/>
        <w:rPr/>
      </w:pPr>
      <w:r>
        <w:rPr/>
        <w:t>&gt;DmirOr47b</w:t>
      </w:r>
    </w:p>
    <w:p>
      <w:pPr>
        <w:pStyle w:val="Normal"/>
        <w:rPr/>
      </w:pPr>
      <w:r>
        <w:rPr/>
        <w:t>--------------------TQRAALSALCHYPNK-K-----MSSKPVYRRINWILLFNQTLMFISMVCGV-HESSSIIDMGDDFVWLIGVGLICTKSYCMHARATEIDEVIRDLAYYDEVVRPIHDDEEILK--WQRYCYMGEAYFGIGIFSLVNAFSLAILLQ-------PL-LG------EGRLPYHSFLPFGWHHPWTYRIAFGWLSVNSLHNLSTILFVDLLGISTILQTALNLKLLSIELRRLGDLGSVSD-------------------------------------------------------------------------------------------------SDNQFHVEFCRVVRYHQHIIRLVDKSNRAFYITFIAQMIASFAMISISTFETMVAADDPKMAAKFVLFVMVGFVQLSAWCVAGNLVLSQSGEVGQAAFESDWHTKSASIQRDIAFIMLRAQKPLFYVARPFMPLSLGSYM-----------------</w:t>
      </w:r>
    </w:p>
    <w:p>
      <w:pPr>
        <w:pStyle w:val="Normal"/>
        <w:rPr/>
      </w:pPr>
      <w:r>
        <w:rPr/>
        <w:t>&gt;DtakOr88a</w:t>
      </w:r>
    </w:p>
    <w:p>
      <w:pPr>
        <w:pStyle w:val="Normal"/>
        <w:rPr/>
      </w:pPr>
      <w:r>
        <w:rPr/>
        <w:t>------------------------------------------------------------------------------RPLNQNPPVLSITIYFSIRGLMLYLKRKEIVDFVNDLDRECPRDLAVQLDMQMDQTYRNFWKRYRFI-QIYSHVGGPLFCLMPVALF----LLTHE-GKGT-PVALHEQLLGGWLPFGVRTDPWYFMVWIFDITCTTCGVSFFVTFDNLFNVMQGHLIMHLNHLARQFSALDPRQSLTNEA----------------------------------------------------------------------------------------------TNEAQFFSDLRLLVQRQQLLNCLCRRYNEIFKVAFLVSNFVGAGSLCFYLFMLSE-TSDVLIITQYIIPTMVLVVFTFEICLRGTQLEEASEGLESSLRCQEWYLGSQRYRKFYLLWTQYSQRTQKLGAFGLIEVNMMHFTEIMQLAYRLFTFLKS--</w:t>
      </w:r>
    </w:p>
    <w:p>
      <w:pPr>
        <w:pStyle w:val="Normal"/>
        <w:rPr/>
      </w:pPr>
      <w:r>
        <w:rPr/>
        <w:t>&gt;gi|379070034|gb|AFC91728.1|</w:t>
      </w:r>
    </w:p>
    <w:p>
      <w:pPr>
        <w:pStyle w:val="Normal"/>
        <w:rPr/>
      </w:pPr>
      <w:r>
        <w:rPr/>
        <w:t>--------------FRETYKIITFTMIVGMLYPTPN--------TEVCRVVGILTILVTMSPVCIVALLDMWNSWFDIINIIRHTTVIGPFLGAIFKMMLFFYSRKEAWSIIKKMDSDHARYNTLPEHKEIARRHIQNTQYYSEKCWSITVATCVTFPLTAVVLTFYNYTFKEN--------PVKYMIHDIDKPFDRFTSPYFEIMFFYMGYCSLFYIISFTGFDAFFGITINHACMKMELACKTMED--------------------------------------------------------------------------------------------------------ERDRDSRHRRMLDVISEQNDLFRMVELIQETFAIWLGIIVIATMLQICNCMYQIIE--GYGID-PRYLVFIVGTIAHIYLPCRYAAKLQVSALEVATHLYCCGWERVDERARKMIVFMIARAQIPMKITAFNMFDFDMELFVSILQTSYSMFTLLRS--</w:t>
      </w:r>
    </w:p>
    <w:p>
      <w:pPr>
        <w:pStyle w:val="Normal"/>
        <w:rPr/>
      </w:pPr>
      <w:r>
        <w:rPr/>
        <w:t>&gt;CfOr388</w:t>
      </w:r>
    </w:p>
    <w:p>
      <w:pPr>
        <w:pStyle w:val="Normal"/>
        <w:rPr/>
      </w:pPr>
      <w:r>
        <w:rPr/>
        <w:t>---------------LREYNINRKFLSCLGFWPFQ---------RKLARYSLPIFCFVLELSYLPFEIITLYMHRRSKQMIFECLYQMTVTIAFLVKLVNQLWNRSKFQRLYETMENHWNIFTNDFEV-QIMKNYSGISQKFTISYSILIYVMSTMFITIPSLGPIFLDIVLPL--NESR---PRHLALYAEYGIDQNK--YFVGIFLYTTIMIMVGLTIMVAVDTMHIACTAHACSLFQVIGHQIENVSNMREV------------------------------------------------------------------------------------------------KLFNEKVIYREYILCLKKHQLAIEYVDILNDTHKIVGISFSLIIGMIFSLLGIRIVYVLDQVEEIIRFFFIITGALIQLMIVCYSGQKLMDESQNIFHRAYAAEWYKFSPRLKSLLIIILYRSVVPCKLTAGNLFPLSMVIFATVIRTGISYFTAFLSFK</w:t>
      </w:r>
    </w:p>
    <w:p>
      <w:pPr>
        <w:pStyle w:val="Normal"/>
        <w:rPr/>
      </w:pPr>
      <w:r>
        <w:rPr/>
        <w:t>&gt;CfOr389</w:t>
      </w:r>
    </w:p>
    <w:p>
      <w:pPr>
        <w:pStyle w:val="Normal"/>
        <w:rPr/>
      </w:pPr>
      <w:r>
        <w:rPr/>
        <w:t>----------------REYNVNKIFLSRLGLWPFQ---------SKLVRDLLPTFYLMLEISFYPFEILMVYHHRDDTQMVFEGCYQLVISSAFLVRLWNEIWNRNKFQCLYEAMNDHWNIFTNDLEV-RILKDYSIISQKFTIFYSIMMYLLSSMFIVIPLTPAFLDIVLPLN-ESR-----PRILAVEVDSRIDKDK--HFVPLFCYTTAIIVVGISIMVGADTMHFTCTNHACSLFAIIGEQIENIK---------------------------------------------------------------------------------------------ECCMNKKFKSSNERAIYQEYITCLKKYQLALKFVDILNSTHQTVAVFFLLLIGATLSLIGIRIVYVLDQMEEMIRFMFIIMGALLQLMIMCYSGQKLIDESQNIFYRAYAAKWYMYSPRMRSLLIITLYRSNIPCSLTAGKLIPLSMTTYAAVVRAGMSYFTAFLSIK</w:t>
      </w:r>
    </w:p>
    <w:p>
      <w:pPr>
        <w:pStyle w:val="Normal"/>
        <w:rPr/>
      </w:pPr>
      <w:r>
        <w:rPr/>
        <w:t>&gt;NvOr297PSE</w:t>
      </w:r>
    </w:p>
    <w:p>
      <w:pPr>
        <w:pStyle w:val="Normal"/>
        <w:rPr/>
      </w:pPr>
      <w:r>
        <w:rPr/>
        <w:t>---------------------MIISGQACGSWPMRAR-----SLRVLLHRLHRFLAILFLYLISAGVTVEVIVFFGDMNETIESALVSSAFYMTFARVLTFARYQPQMLYVVZTMREDWLRSTS-EERAI-LRKKCLLAFKLTKFFALSVVTTGISFVIIPLLEL------RFK-EDA-----KKVLPYRGYFFYNYTQPGVYGYTYLANSMVGALGCMSIAYGTSFSLISTIHGAAKFAIVKRDFEKIDRTT-------------------------------------------------------------------------------------------------------------VGKCVRRHQECIRFAETVEDIINILALAHFVISTGLMCFGGFQLTTMLEDRARLTKYTSFLNTAVTELFIFSFSGQSLKSESEDVAEFAYTSNWI--GSVLSTNLRMIILRSRKPCTITAGKFYDMSLESFLKVMSSSFSYFTVLLAMR</w:t>
      </w:r>
    </w:p>
    <w:p>
      <w:pPr>
        <w:pStyle w:val="Normal"/>
        <w:rPr/>
      </w:pPr>
      <w:r>
        <w:rPr/>
        <w:t>&gt;DkikOr88a</w:t>
      </w:r>
    </w:p>
    <w:p>
      <w:pPr>
        <w:pStyle w:val="Normal"/>
        <w:rPr/>
      </w:pPr>
      <w:r>
        <w:rPr/>
        <w:t>------------------------------------------------------------------------------------PSVFSITIYFSIRGLMLYLKRREIVEFVNELDQECPRDLVTQLDMKMDQTYRNFWQRYRFIWFYSH-VCGPMFCLMPVCFF----LL-SH-EGKDVPVSQFEQLLGGWLPWGLRRDPYYFLVWFIDVACTICGVSFFITFDNLFNVMQGQQLMHLNYLARQVEDLDPRQSVSNE-----------------------------------------------------------------------------------------------SNEAAFFSVLRKLVKRQQLLNGLCERYNEIFKVAFLVSNFVGAGSLCFYLFMLSE-TSDVLIIAQYILPTFVLVAFTFEICLRGTQLEEASERLELALSRQDWYLGSQKYRKFFLLWMQYAQRTQKLGAFGLIEVNMVHFTDIMQLAYRLFTFLKS--</w:t>
      </w:r>
    </w:p>
    <w:p>
      <w:pPr>
        <w:pStyle w:val="Normal"/>
        <w:rPr/>
      </w:pPr>
      <w:r>
        <w:rPr/>
        <w:t>&gt;DereOr92a__scaffold_4770_residues_5338755_to_5341189_reverse_strand.[501_1935].sp</w:t>
      </w:r>
    </w:p>
    <w:p>
      <w:pPr>
        <w:pStyle w:val="Normal"/>
        <w:rPr/>
      </w:pPr>
      <w:r>
        <w:rPr/>
        <w:t>-------------TFDELTRFPITFYKTIGEDLYSDR-----DPNVIRRYLLRFYLVLGFLNFNAYVIAYFIMSTTTLLEATAVAPCIGFSFMADFKQFGLTVNRKRLVRLLDDLKEIFPLDVEM-QRKYNVSFYRKHMNRVMTLFTILCMTYTSSFSFYPAIKSTIKYYLM-----GSEIFE-RNYGFHILFPYDAETDTVYWFSYWGLAHCAYVAGVSYVCVDLVLIATITQLTMHFNFIANDLEA------------------------------------------------------------------------------------------------------------EENIKYLQDLVVYHARALDLSEEVNNIFSFLILWNFIAASLVICFAGFQIT--ASNVEDIVLYFIFFSASLVQVFVVCYYGDEMISSSSRIGHSAFNQNWLPCSTKYKRILQFIIARSQKPASIRPPTFPPISFNTFMKVISMSYQFFALLRT--</w:t>
      </w:r>
    </w:p>
    <w:p>
      <w:pPr>
        <w:pStyle w:val="Normal"/>
        <w:rPr/>
      </w:pPr>
      <w:r>
        <w:rPr/>
        <w:t>&gt;gi|284010026|dbj|BAI66648.1|</w:t>
      </w:r>
    </w:p>
    <w:p>
      <w:pPr>
        <w:pStyle w:val="Normal"/>
        <w:rPr/>
      </w:pPr>
      <w:r>
        <w:rPr/>
        <w:t>-------------------------FRVVGAWPSKFG-----DVQTTSDVVVKYIQLVLNVICQVAGILYLRENKDSFFELGHSYITVLMSFVSMSRIVTHCTYQEIFSLYVRKIHLF-NV-RNDSEYAMEMHTKHKLCYFLTFLIHAFMTLGILMFNLIPIYSNYSNGKFNRE-TGAFSGVSNATMEYAVYYPFDDTNNPGYAIMVAFNCYISLVCSINFCTFDLFLYHLVFHIWGHLKILIHNLETF--------------------------------------------------------------------------------------------AIRNEEQNDYTEEESKQIYERLKKLVQHHNLIIDFIARISDTFGLSLFVYLCYHQVCGCILLLECSTL--ELRALIRYGPLTAIIFQLLIQVSLVFELLGSMTESLMNAVYDLPWEYMEVRHRRTVHIMLRQSQISLNTRALNMVDVGSRTMIAIIKTSLSYFVMLRT--</w:t>
      </w:r>
    </w:p>
    <w:p>
      <w:pPr>
        <w:pStyle w:val="Normal"/>
        <w:rPr/>
      </w:pPr>
      <w:r>
        <w:rPr/>
        <w:t>&gt;LhOr24PSE</w:t>
      </w:r>
    </w:p>
    <w:p>
      <w:pPr>
        <w:pStyle w:val="Normal"/>
        <w:rPr/>
      </w:pPr>
      <w:r>
        <w:rPr/>
        <w:t>------------------MQLNVWTLKPIGTWPKSLS-----WFETLWYRVSNITCNRLLALILIPCGMYIVLEIKDFYSQLKLGSALSFFMTAVIKYCALILREDNIRRCVEYIAGDWKNVKHTEDRKIMLK-NANFGRRLVVICGIFMYGGVLFYYVAVPLTR--AKIVEED-GNLT----YRRLVYPVPKVADARRSPINKIFYFIQLLSGFVAHNITVAACGLAALLAMHACGQLQVLMSWLNYLVDGREDINDTMD----------------------------------------------------------------------------------------------NDTMDEKLANIIELHVRILKFIALIEELLHELSLIEVVGXTLNICFLGYYYM--------------------------------------------------------------------------------------------------------</w:t>
      </w:r>
    </w:p>
    <w:p>
      <w:pPr>
        <w:pStyle w:val="Normal"/>
        <w:rPr/>
      </w:pPr>
      <w:r>
        <w:rPr/>
        <w:t>&gt;AaOR34</w:t>
      </w:r>
    </w:p>
    <w:p>
      <w:pPr>
        <w:pStyle w:val="Normal"/>
        <w:rPr/>
      </w:pPr>
      <w:r>
        <w:rPr/>
        <w:t>--------------FIPSQRVAFWIWKILGIWATD-------DESPFYRAYRRIYHFFFTGIYLFSMFTSSFFTENSEELWVEILFILPTEIAMLTKTIITVYKFETIHRLLQTTISKEFQPTCPKHG----KEYDRFFDRFSKVMLMYYFCSVCAWTHLGFLFD-----------------DRLKLPFFNWFFWDRDHLNNYYILFAYQMIGMMGHCSLNVSGDMNIAYLLSIAGQQLDLLSCKFASL---------------------------------------------------------------------------------------------------------------------------IQHFAREIERTVSWCVFAQICASGITICAIVFRLSAIIDHLGTSIPMFFYMVSMLTQIFLPCYFGNDVTLKSQKLTNALYTSKWYQLAMNDRKDLKMMTLRTSESIRLKAGGFFNFNLEAFTSTLNTAYSVYAVLNS--</w:t>
      </w:r>
    </w:p>
    <w:p>
      <w:pPr>
        <w:pStyle w:val="Normal"/>
        <w:rPr/>
      </w:pPr>
      <w:r>
        <w:rPr/>
        <w:t>&gt;378_Si_gnF.scaffold02944_1-38457.pep</w:t>
      </w:r>
    </w:p>
    <w:p>
      <w:pPr>
        <w:pStyle w:val="Normal"/>
        <w:rPr/>
      </w:pPr>
      <w:r>
        <w:rPr/>
        <w:t>--------------LEKIISFLKVDLTFACCWPVPIT-----KSQKIRDKLFRFLCCLNGILMSIFLIYTLSNKCDNMILIMKVGCELSAFLQIPVQITLFTFQSDRLQIIICEMEDYIQQAKSEERN--VFQQYINKCKLFYGTTLCWITTTATIMIFGPLVLS-------------------QPFPIEVEYPFAVDKQPLKTIIYLHHIMVVYQSCA-QVCSNVFVALLLWFVAARFEILSHKFQKITSIS------------------------------------------------------------------------------------------------------------EFINCVQLHQRLLRYAKEVTMSIRYIALSTIGFSTIAVVFSGLTFL-SRQPLTIKTQFFTVAASALIEVFVCAWPADYLLRTSNDIGHAGYKSSWYNQELSLQKNMLYIVSRCQHPVTLTVPCMLPLSLNYYASYLSTTFSFLTTFRA--</w:t>
      </w:r>
    </w:p>
    <w:p>
      <w:pPr>
        <w:pStyle w:val="Normal"/>
        <w:rPr/>
      </w:pPr>
      <w:r>
        <w:rPr/>
        <w:t>&gt;PbOr166</w:t>
      </w:r>
    </w:p>
    <w:p>
      <w:pPr>
        <w:pStyle w:val="Normal"/>
        <w:rPr/>
      </w:pPr>
      <w:r>
        <w:rPr/>
        <w:t>--------------FQNVNPLNNLLNLLSGNLLPVTP-----NNFPIFWQIYCAIVSILQVVHLTGMFLGLILIA-SKRALEDGLISIVIVIEVFIMLIYLYAHKKMIIQVIQMMNDIMQDGD--ETMQNIANTVLKPVMVPFKLHGMISVIITFFWGIQPVTLIFEKNTFYYS---------DYNSPAA--YSTEPFSTSIFVSSNIVIATGAVIGYLKRLSLDVYMTHLVLLLTVLYRYLAVKLAMIFQNSENYCDKN-------------------------------------------------------------------------------------NYCDKNSSRMDEWAEKKLRTLCRYQKTIGRISVLVKKLLSLNFSLLYVTSVFKFCFIGIMISTVVESFFFVILIILFTMSSLTQFFLICYAIQKLSDASTEITDEAFHEGWYQLKPSLQRIFLFLIS-SNIECKISAIEKFNLSLSSFIAIIQQSYSVCLLFLR--</w:t>
      </w:r>
    </w:p>
    <w:p>
      <w:pPr>
        <w:pStyle w:val="Normal"/>
        <w:rPr/>
      </w:pPr>
      <w:r>
        <w:rPr/>
        <w:t>&gt;DanaOr33b-1_scaffold_12943_residues_2321918_to_2323127_reverse_strand</w:t>
      </w:r>
    </w:p>
    <w:p>
      <w:pPr>
        <w:pStyle w:val="Normal"/>
        <w:rPr/>
      </w:pPr>
      <w:r>
        <w:rPr/>
        <w:t>-----------------IYRVYWFYWRLLGLETDF-----------PLRHVLDILITFFVTIWYPIHLIVGVFSERTLGDICKGLPITAACFFCSFKFICFRLKLKEIKAIEILLKELDQRAVSDDEREYFNKNTQKEANFIWASFLVAYNLSNISAIASVLFGG------------------GHQLLYPGWFPYDVQATLRFWLSVAYQIAGVSLAIIQNLVNDSYPPMTFCVVAGHVRLLAMRLRRIGHDEKPTKVAVAR--------------------------------------------------------------------------------------------------RKLFESIEDHRKLMKIIDLLRSTMNISQLGQFMASGINISITLVYILFFAENLFSVTYYAVYFISMVLELFPCCYYGTLISVEMNSLTYAIYSSNWLGMDRKYCRTLLMFMQLTLTQVQIKAGGVIAIGMNAFFATVRLAYSFFTLAMSLR</w:t>
      </w:r>
    </w:p>
    <w:p>
      <w:pPr>
        <w:pStyle w:val="Normal"/>
        <w:rPr/>
      </w:pPr>
      <w:r>
        <w:rPr/>
        <w:t>&gt;PbOr163</w:t>
      </w:r>
    </w:p>
    <w:p>
      <w:pPr>
        <w:pStyle w:val="Normal"/>
        <w:rPr/>
      </w:pPr>
      <w:r>
        <w:rPr/>
        <w:t>---------------------NSRVNLLSGNLLPIAN-----SRFSIIWRIYSVIVWLIELIHTIALIFGIILVPKE-KALKDGTVGSVVILETSFMLLWLYSHKKLMKQIIQKMNDIFQNT--DEIMKGIVKSALKPITMPFVIYGVTGAISVMIWTVRPVTLVFEKTNFFYV---------DYNLPAA--FSTEPFSSQVLISSTILMTIGSVYLFLKKFGVDIYMIHLVLMLTVQYRYTAAKLTILCQDQNFQNKSPNK------------------------------------------------------------------------------QNFQNKSPNKYS-MKNRWIKKELRELCRHQNTVLNISFMLKKLLSINFSLLYINNVFRFCFIGILLSTVSSTFAEGISIILFTLGSLTQFFLLCSSVQTLSDASTEMTDKAFNEGWYQFGSSNKRTFISLIMANNLECKIAAIGKFNLSLPSFMTIMNQSYSIALLFLR--</w:t>
      </w:r>
    </w:p>
    <w:p>
      <w:pPr>
        <w:pStyle w:val="Normal"/>
        <w:rPr/>
      </w:pPr>
      <w:r>
        <w:rPr/>
        <w:t>&gt;HsOr48</w:t>
      </w:r>
    </w:p>
    <w:p>
      <w:pPr>
        <w:pStyle w:val="Normal"/>
        <w:rPr/>
      </w:pPr>
      <w:r>
        <w:rPr/>
        <w:t>-------NVNYQQDMQYVFKPSSWILGSMGIWPITIQ-----GIRKHVSTIAIVVYNFALVFAMVPCILHIIYDQKDLNLRLKLCGLLGFCLTALTKYFILVIRRSKIQSCIEQVKKDWWQVKFKSDRECML-KYASIGRKLSLICVTAMYSAGFIYHILPFCTE------HKI-GNQT----IRPLVYPTYSEFQSQISPTYEIVYVAHCVCGYTIYSITVGTCGLAAIFSTHACGQIQMIISRLEDLLNGKNF------------------------------------------------------------------------------------------------------NVQQRIAAIVKGNVQIIRFAAVVEEVLQEVCLVEFTSSLCTICLLEYYCILDEDDRIGLLTYFMLFVSFCFNIYILCYIGELLVEKSSQIGLICYLINWYELPPRSARDLILIIAMSSHPIKISAGRMVDLSLTSFGNVMKSSLAYLSFLKT--</w:t>
      </w:r>
    </w:p>
    <w:p>
      <w:pPr>
        <w:pStyle w:val="Normal"/>
        <w:rPr/>
      </w:pPr>
      <w:r>
        <w:rPr/>
        <w:t>&gt;394_Si_gnF.scaffold01080.pep</w:t>
      </w:r>
    </w:p>
    <w:p>
      <w:pPr>
        <w:pStyle w:val="Normal"/>
        <w:rPr/>
      </w:pPr>
      <w:r>
        <w:rPr/>
        <w:t>-------NHNYKADTEYVVKVAKTLLTPVGIWPLYRS-----MSDKIKNFLQTGVIFILMCFLLIPHVIYTYFNAEDLTREMKVIAAQVFSLLAIIKFWTMIINRKGIRYCLQQMEIQYRDVECEEDR-LVMTRSAKIGRFFTVTYLGLSYGGALPYHIMPLLAD---RIVKE--DNTT----QIPLPYLSNYVFVVEDSPLYEIIFVTQILISSIILSTNCGVYSLIASCVMHSCCLFEVVRRQMETILNDET------------------------------------------------------------------------------------------------------SNLHRRFGKVIEHHMEAIKFAEMIEKSLNIVFLCEMVGCTIIICFLEFGVLKEDGNILPLGTYFVLMTSIFVNVYIISDIGDRLKEESEKVGESSYSIQWYNLPTKIIKNLILITLRSNRPSTLTAAKIFDLSLQGFCQVCKTSAAYFNFIRAV-</w:t>
      </w:r>
    </w:p>
    <w:p>
      <w:pPr>
        <w:pStyle w:val="Normal"/>
        <w:rPr/>
      </w:pPr>
      <w:r>
        <w:rPr/>
        <w:t>&gt;DanaOr49a__scaffold_13266_residues_5581229_to_5583587_forward_strand.[501_1859].sp</w:t>
      </w:r>
    </w:p>
    <w:p>
      <w:pPr>
        <w:pStyle w:val="Normal"/>
        <w:rPr/>
      </w:pPr>
      <w:r>
        <w:rPr/>
        <w:t>--------KKKQRSFEDFSYMAEIMFKSLGYDLMDTS-----RWRNILMRGYFILCLVSSLYESFF-VTYRILEWESPSKVMRQGLHFFYMFSAQVKFFTFMVYRKKLRVLINNLKDLYPEEEDQR-RQYDV--NSFYFSRATRSVMYFYYMVMILMAFHPLIQS---CIMFAV-GLGKSDF-LYLRIFPTQLSFDVRNPKGYILGYIIDLTYSQFIVNVSLGTDLWMMCVSSQISMHFAYLAKVLSSHLPNRERENE---------------------------------------------------------------------------------------------NRERENEDRDFLVSVVRRHQVILRLQKDVNQVFGLLLASNLFTTASLLCCMAFYSV-VQGFNLEGISYLMLFLSVAAQFYMVSSYGQMLIDWSIQIAAAAYEHKWYEGSIRYIKDIAFIMARAQRPAEISARGIIIISFDTFKTLMTITYRFFAVIRQ--</w:t>
      </w:r>
    </w:p>
    <w:p>
      <w:pPr>
        <w:pStyle w:val="Normal"/>
        <w:rPr/>
      </w:pPr>
      <w:r>
        <w:rPr/>
        <w:t>&gt;402_Si_gnF.scaffold02694_2287513-2447739.pep</w:t>
      </w:r>
    </w:p>
    <w:p>
      <w:pPr>
        <w:pStyle w:val="Normal"/>
        <w:rPr/>
      </w:pPr>
      <w:r>
        <w:rPr/>
        <w:t>--------SNQKKYHGYSLQLNRWFLILIGAWPQI-N-----ASSKIFILIQVLFCWSVVASMTVPCLIYVLFEKISIKTKLKALGPLIHRAMGIVNYCVLLKRSGDISKLIRHMEADWSLIQKTDNCEVMLQH-AKLGRFITIICGVIMQGGVFLFSLARAMKT-VPITVD----NQ--TFMTHPMTCPIYSKIDTRFSPVNEVALALQFVSMFIMNCSSVGVCSLAAVFAIHACGQLNVLYAWLHKLVEEQEKSKQTTKRKL----------------------------------------------------------------------------------------EKSKQTTKRKLAAIVEHHLRVLSFVSLIEDIMNTVSLAQLMGCTTVMCLIGYYMIMATLDAANIISCVFTYLSYGFNIFIFCYIGEIVTEKCKYVGEMAYMTNWHDLHHKTARGLVLIILQSSNVVKITAGKLINLSFITFGDVLKTSVAYLNLLRT--</w:t>
      </w:r>
    </w:p>
    <w:p>
      <w:pPr>
        <w:pStyle w:val="Normal"/>
        <w:rPr/>
      </w:pPr>
      <w:r>
        <w:rPr/>
        <w:t>&gt;PbOr282JI</w:t>
      </w:r>
    </w:p>
    <w:p>
      <w:pPr>
        <w:pStyle w:val="Normal"/>
        <w:rPr/>
      </w:pPr>
      <w:r>
        <w:rPr/>
        <w:t>----------ANDAIEQHYKINRIILKLLGLWPYQ---------QSYITQIQRVLFISILLTFILVQY-----------------------------------------------------------------------------------------------------------------------------------------------------------------------------------------------------------------------------------------------------------------------FILVQYRMGIVIDKNILRSSSPEREYIVCERIICAVGIHLRSFQFCKLLISNLGNPLITAILIGVISLNINZFRLLQEYDNMVDIFVSVSLIVLHICYIFFGSHLGQLVTNNNADIYNTIYNLPWYLAPSNIQKLTLFLLLKGNKTFYLSIQGIFDASYDSFTTXMATSISYFTVIHST-</w:t>
      </w:r>
    </w:p>
    <w:p>
      <w:pPr>
        <w:pStyle w:val="Normal"/>
        <w:rPr/>
      </w:pPr>
      <w:r>
        <w:rPr/>
        <w:t>&gt;HsOr49</w:t>
      </w:r>
    </w:p>
    <w:p>
      <w:pPr>
        <w:pStyle w:val="Normal"/>
        <w:rPr/>
      </w:pPr>
      <w:r>
        <w:rPr/>
        <w:t>---------NYEKDIVDALMWSRRILRVLGIWPLIFS-----TIEKILATISFSVCWSALGFLLIPMTIYTLSDQTLTSDKIKMLGPLGYVVASVLKYMLLVIRHRSIRRCIHVLSIDWRAVQQEDYRMIMIKD-SAKGHVLSKFCIAFIYCGGLCYNTVIPFLSP---RPDNE-LNTT----VGPVTYPGFIIFDLRFVPAYVFVFCAQLLSSVIMFNITTSVCCLAATFVAHACGQIGIVMAKVKGFVKNVQSNRTNSKHRMAII---------------------------------------------------------------------------------------NRTNSKHRMAIIVNHHVQALRFSASIEDVLNELCMVEIVESTLIICLLEYYCLTENNDGFAVMTYIFLLTSFVFNIFMFCYIGELLTDQCNRVGYTSYEIEWYQLPGKVAVDLTLMISMSHHPIKITAGKLISLSFTSFGNVLKTSVAYLNLLRTV-</w:t>
      </w:r>
    </w:p>
    <w:p>
      <w:pPr>
        <w:pStyle w:val="Normal"/>
        <w:rPr/>
      </w:pPr>
      <w:r>
        <w:rPr/>
        <w:t>&gt;PbOr383</w:t>
      </w:r>
    </w:p>
    <w:p>
      <w:pPr>
        <w:pStyle w:val="Normal"/>
        <w:rPr/>
      </w:pPr>
      <w:r>
        <w:rPr/>
        <w:t>--------------LDQYYKLNRQVLSIYGLWPYQ---------NTTNAWIMRTFAILFMSWATFGQIFRICHSKLTTDFILDCLPIIIPNIGAIVQVVNRIIINDKLKSLFNQMKIHWACARSQNEIE-ILQTTAETTRLTTKLVLLYLFLGATTYMFSTLIPQILDVFLPLN-ESR-----SREHPFHAEWFLNEEK--YFYVIRSLMYIALLFILGVVLVNGSVFVAYMQHANGMFTILGHRAEQSFNGDKHLLKNR------------------------------------------------------------------------------------------------EEDYGRIVVFIEDHRNILEFVDIIQSCYGLSLFLEFLSLMILIGATLVQIIKFTGLSDRSFRSVLYIAGQLMYMFMYSYMGQQLIDTSTQLFMKIYYIKWYNISVWKQKLMLFVMLKCMRTLSINAYNIYIFSLESFSTIVQSAVSVGMLLRH--</w:t>
      </w:r>
    </w:p>
    <w:p>
      <w:pPr>
        <w:pStyle w:val="Normal"/>
        <w:rPr/>
      </w:pPr>
      <w:r>
        <w:rPr/>
        <w:t>&gt;PbOr382</w:t>
      </w:r>
    </w:p>
    <w:p>
      <w:pPr>
        <w:pStyle w:val="Normal"/>
        <w:rPr/>
      </w:pPr>
      <w:r>
        <w:rPr/>
        <w:t>------------SAVKRYYNINKIFMSKLGGWPTQ---------SRFMKILLPTIITSFIFSIGFLEFVKLAETWSDLTEDCECVITMLITIGGYVKLFVLVLNNKDIQRLLSLIDYHWRIFTHSLEIQI-MHEYAIIGRKITISYAVLIYSLTSLYMLIPITPQLLDLLKPLN-KSR-----PHKYLFDIDYSFDREV--YYYPVLLHSYLTTVITMSVMIITDTIYMAFAQHACSLFAAIGHRLENLTSGISSEKNGSSAGM-----------------------------------------------------------------------------------------NKDDEIYCELVLLLRKHQLSLKFVRMLDSFFALYSFMLLFITIIIMSLLGIQIISLLDHKEEMIRYVSISIGAFMHLFVLSYPGQRIMDHSTDIFYKAYNMLWYRMSRRSTQLLSILLYRCFVPCTLTAGKIYVLSMQNYATMVQAAVSYFTTLSSFR</w:t>
      </w:r>
    </w:p>
    <w:p>
      <w:pPr>
        <w:pStyle w:val="Normal"/>
        <w:rPr/>
      </w:pPr>
      <w:r>
        <w:rPr/>
        <w:t>&gt;PbOr380</w:t>
      </w:r>
    </w:p>
    <w:p>
      <w:pPr>
        <w:pStyle w:val="Normal"/>
        <w:rPr/>
      </w:pPr>
      <w:r>
        <w:rPr/>
        <w:t>-------------NFLREYNINRVFLSIIGCWPFQ---------NKLVRNSLRTLCFLLEISYCPFEILLLYDHWNDGQMIFEGCYQIVVSASFIVRQVNEFWNYDKFRQLYKTIDEHWDIFTNDIEI-RILKDYSMLSRKFTKYYSMLMYIMMSIFITIPLTPMILDIIVPLN-ESR-----PRFFALVVEFRVDKDE--YFLPIFFYTTTIIVVGTNVTMAIDAMHIACTAHACSLFAAISKQVENIIPKTNNSEIS------------------------------------------------------------------------------------------DLDSSNEKKIYQEYIICLKKHQLAIEFVDVLDSSYQGISLVMLILVIGTISLIGIRIVNVLDQLGELTRSLFILTGSFVTLMIICYSGQKLMDESQNIFYQAYAAEWYNFSPRLKSLLIIMLYKTNTPCGLKAGSMIPLSIATYATVLRTAMSYFTAFLSL-</w:t>
      </w:r>
    </w:p>
    <w:p>
      <w:pPr>
        <w:pStyle w:val="Normal"/>
        <w:rPr/>
      </w:pPr>
      <w:r>
        <w:rPr/>
        <w:t>&gt;gi|238623749|dbj|BAH66348.1|</w:t>
      </w:r>
    </w:p>
    <w:p>
      <w:pPr>
        <w:pStyle w:val="Normal"/>
        <w:rPr/>
      </w:pPr>
      <w:r>
        <w:rPr/>
        <w:t>-------------------------LWIVNIVPSLAS-----IRSDRVSAPFWIVHWSLLVYVYA--VGNAVYQWKFANEAIDYITSFINVSLLILNSWWFLANRRLLKSVLHKIEVNDELSRRSEQSRLKHKKLLKIIKRIVLVFYMSNYVNASFIYLPNRVDV--------L-NN------YAMTPCVGMEPLTVS--PNRELCLTILCMQEFSIMTVVLNFQALLLCFIAHTAVMFQILADEIMALNNYENLEE----------------------------------------------------------------------------------------------LEEHQAYVKEMLPIFVKRHSLTLSAVDNYKSLYSVPLGVNFGSNALTILLILYLPVL------EWFKFIPIFVFCFMLFFLYCFLCQKLVNASEAFETAIYCCGWENFALREMKMIYVMLHQAQKPVELLAADIVPVNMNTFATTLQAMYKFVTVV----</w:t>
      </w:r>
    </w:p>
    <w:p>
      <w:pPr>
        <w:pStyle w:val="Normal"/>
        <w:rPr/>
      </w:pPr>
      <w:r>
        <w:rPr/>
        <w:t>&gt;gi|380014936|ref|XP_003691470.1|</w:t>
      </w:r>
    </w:p>
    <w:p>
      <w:pPr>
        <w:pStyle w:val="Normal"/>
        <w:rPr/>
      </w:pPr>
      <w:r>
        <w:rPr/>
        <w:t>------------SLNEYSIQLNRWFSKTIGVWPLPSS-----KFEKITTKILIFLYWIIVLFIIIASLLHFILVKEDIVSKLKTLGPISYCFGGGLNYAVLLLRKNDIRYCIEHIESDWKVITRMGDRQVMLK-NAKIGRVISCCIAGFMQIGTLSFCTIGVFKRTI-----KI-GND--SMEIYVLPFPTYIPVDT--NPGHAIILGLQYLTSYIMSATVVIAFSLATVFACHAIGQLTIMVTWIQEFVNQPQKENKN--------------------------------------------------------------------------------------------QKENKNVHIDEISVIIEHHLRILSFLERTEHLLSPICFMEMFKNILSICMFSYCIL-AEHDIRVLGIYAFAVICITLNTFLICYIGEVLTERCKEIRNMVYMTNWYRLPDKDIFNLIMIITRSGVEYKMTAGKIIDISVITFGNIVKTVFVYLNILRQM-</w:t>
      </w:r>
    </w:p>
    <w:p>
      <w:pPr>
        <w:pStyle w:val="Normal"/>
        <w:rPr/>
      </w:pPr>
      <w:r>
        <w:rPr/>
        <w:t>&gt;DyakOr65c-2__chr3L_residues_6908202_to_6910661_forward_strand.[501_1960].sp</w:t>
      </w:r>
    </w:p>
    <w:p>
      <w:pPr>
        <w:pStyle w:val="Normal"/>
        <w:rPr/>
      </w:pPr>
      <w:r>
        <w:rPr/>
        <w:t>------------------------------LYTTS-K-----ERELPFRSTWHTLVNIKVSICFSTMCYGVTESIGDRVQIGRDLAFILGLFFIAFKIFYFQWYGDGLDEVVETLDRLHPWAHKGPGDYRTGKRWYFQLSFVVISSWMCFLCIFLLLITSPMWIH------------------QQILPLHAAFPFQWHHPISHAIIYLFQSWCAVYTLTWLVCIEGLSVNIYVELTFAIEVLCLELRNLHRR---------------------------------------------------------------------------------------------------------ELRLETNRLIKFHQKIVNILDRVNNVFHGTLIMQMGVNLFLVSLSVLEVMEARKEPKVVVQFAILMLLALGHLSMWSFFGDLLSQKSLKISEAAYEAYDPTGSKDIYRDLCLIIRRGQEPLIMRASPFPPFNFINYSAILNQCYGILTFMLK--</w:t>
      </w:r>
    </w:p>
    <w:p>
      <w:pPr>
        <w:pStyle w:val="Normal"/>
        <w:rPr/>
      </w:pPr>
      <w:r>
        <w:rPr/>
        <w:t>&gt;AaOR110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EYWNHLRILKNIIGKTFFFVHYFAIFSIGTSGYAIHN-VGFNTLSAISLASTLIFLLEYYLLCLWIDKLQDVADSLGSTIYSREYHSKYFGLRASLMITWINTQHAFSMDCMGLFKISTSSFTSLIDTAYTMLMFLTNV-</w:t>
      </w:r>
    </w:p>
    <w:p>
      <w:pPr>
        <w:pStyle w:val="Normal"/>
        <w:rPr/>
      </w:pPr>
      <w:r>
        <w:rPr/>
        <w:t>&gt;gi|340721669|ref|XP_003399239.1|</w:t>
      </w:r>
    </w:p>
    <w:p>
      <w:pPr>
        <w:pStyle w:val="Normal"/>
        <w:rPr/>
      </w:pPr>
      <w:r>
        <w:rPr/>
        <w:t>------------------YKMLEKYLQLLGQDPRQ---------KNGFRNFIVTAVVISIIGNIIPTSLELYTCDKDMDAVIDVFPHFMAATISAIKILNIQINRQNFNKLLHFVAKQWEQLKLNNEL-YVLNQTVMQGNKMAQLYRRSLLTALILFLLVPLVSPILDVVLPLN-ETR-----PRQQLLKINYIFDDAD--YFFYVYMQLAWGSIMVVVTIISVDSLYILIIHHNSGLFAVCGNQVQRATTN--------------------------------------------------------------------------------------------------II--SESYMYKQIRDCVITHNEAIQFYNILNESSRTSYLIQVGLNMLIISATALQAVINLDKPEEAIRSVVFCGANQFHLFVLSLPGQVLLDHCAELGNNIYGAMWYKTPVQIQKILYMMQIRSGKLCSLTAGGLYEMNIENFGVTFKTCMSYFTMLLSLK</w:t>
      </w:r>
    </w:p>
    <w:p>
      <w:pPr>
        <w:pStyle w:val="Normal"/>
        <w:rPr/>
      </w:pPr>
      <w:r>
        <w:rPr/>
        <w:t>&gt;PbOr11PSE</w:t>
      </w:r>
    </w:p>
    <w:p>
      <w:pPr>
        <w:pStyle w:val="Normal"/>
        <w:rPr/>
      </w:pPr>
      <w:r>
        <w:rPr/>
        <w:t>-------NKYYECDIEYVFAVNRFFFRLLGIWPFAC-------VNSFIPKLVKTVSLVLTCFVIIPMMLYIFMVLTNVRLRLQVVGSAMSAIIHFIKYNYMLLRKDQIRNCLMFIDEDWRNVVSPSDRFLIIVR-VKNSKRLIVKFVLFVYLTGFICVVLPLSIG------KIV-TSENIT--IRPLPSAASLVXDMQQTPFYEFMYFVQFFSGLIKYAIIVATFDFVXVCEMHFCAQSDILMKLMNNFVNVEQ--------------------------------------------------------------------------------------------------NVEQKXLNKWLNAIVEHQIRIRNFLKLIXKC-EFSNLIEXLGIKYVXCLAGYDILLGNYNVIYMCIFIMTLIMLCFNXFIYCYVGKQIIEQEEKVACTL----AXELPDDKARSIILITIMSNSSKKLXQGKFIDLSFKTFGNXVKTSVTYLNLLHSF-</w:t>
      </w:r>
    </w:p>
    <w:p>
      <w:pPr>
        <w:pStyle w:val="Normal"/>
        <w:rPr/>
      </w:pPr>
      <w:r>
        <w:rPr/>
        <w:t>&gt;DsimOr94a__chr3R_residues_18626348_to_18628363_forward_strand.[501_1516].sp</w:t>
      </w:r>
    </w:p>
    <w:p>
      <w:pPr>
        <w:pStyle w:val="Normal"/>
        <w:rPr/>
      </w:pPr>
      <w:r>
        <w:rPr/>
        <w:t>----------KHKDRIESMRLILRVMQLFGLWPWSLK-----SEEEFVKRNYRFLLHLPISFTFIGLMWLEAFISSNLEQAGQVLYMSITEMALVVKILSIWHYRTDAWRLMYELQHAPDYQLHSQEEVDFWCREQRFFKWFFYIYILISLGVVYSGCTGVLFLE------------------DYELPFAYYVPFEWRNERRYWFAYGYDMAGMTLTCISNITLDTLGCYFLFHISLLYRLLGLRLRELKNMQ--------------------------------------------------------------------------------------------------NMQDDTIFGQQLRAIFIMHQRIRRLTLTCQKIVSPYILSQIILSALIICFSGYRLQHVRDNPGQFISMLQFVSVMILQIYLPCYYGNEIT----------------------------------------------------------------------</w:t>
      </w:r>
    </w:p>
    <w:p>
      <w:pPr>
        <w:pStyle w:val="Normal"/>
        <w:rPr/>
      </w:pPr>
      <w:r>
        <w:rPr/>
        <w:t>&gt;2_405_Si_gnF.scaffold02694_2287513-2447739.pep</w:t>
      </w:r>
    </w:p>
    <w:p>
      <w:pPr>
        <w:pStyle w:val="Normal"/>
        <w:rPr/>
      </w:pPr>
      <w:r>
        <w:rPr/>
        <w:t>---------AYQRDSEYSIQLNRWFLKPIGAWPETNT-----GVDKVLSRSIQFLCHSLIAFTVVPCVLYIMF-EPNVYLKLKAFGPMIHWLMGGANYCSLLVRSYEIRKCVDHMRVDWRYVGKTRDREVMLQN-AKFGRFVSAFCAVFMQGGVCSYSIITTLTP----AIIRI-GNVTIT--THQLPCPFYNEVDTRYSPANEIVIVLQLLSTVIVNTVTVGACSLAAVFAMHACGQLNILMMELNELVDESE------------------------------------------------------------------------------------------------VDESEYNVTRRKLAIIVEHHLRILNFVSQIEMIMHQICLVELLGCTIDICMLGYYTITELQDTKNLLTYFTIFIAMSCNIFIFCYIAEILTNQCRKIGEIAYMTEWYRLHHKIAIDLILIISRSNAVIKITAGKMIQLSIATFANVMKTAFAYVNILRTV-</w:t>
      </w:r>
    </w:p>
    <w:p>
      <w:pPr>
        <w:pStyle w:val="Normal"/>
        <w:rPr/>
      </w:pPr>
      <w:r>
        <w:rPr/>
        <w:t>&gt;gi|379070006|gb|AFC91714.1|</w:t>
      </w:r>
    </w:p>
    <w:p>
      <w:pPr>
        <w:pStyle w:val="Normal"/>
        <w:rPr/>
      </w:pPr>
      <w:r>
        <w:rPr/>
        <w:t>-----------------YVKQVSCLMSSVGAWPHRQF-----GRQ-KLHTLLSIYNLGLCAGMFILGLLYWRQRRHNFFDSGHIFLCMLFDLLVLLRFMVTQTYQETIKAFLLEFHLFYFKDRSPYAA-K-VHTQVHTISGMFSFYVICMAHGMALFVLMPCYSNLRKGMFGKN-RPENST---FENSAYYYLPDACYTTRGYWILLAFNAFSSYIITIGLFEFDLMISMMVFQIWGHLKILKNSL------------------------------------------------------------------------------------------------------GLYSPEENIKIKALLKEIIEHHTLIIKFVDGCSNTFSEYLFTFYLFMQFITCILLLEVSS--FTADALGKYGPLTIGMHQQLIQVSILFEVLNTKSNELIDAMTQIPWEHMNTSNRRTVLFLICRIQIPVSLKAGGMVPVGVNTMQAVLKGSVTYYMMLKA--</w:t>
      </w:r>
    </w:p>
    <w:p>
      <w:pPr>
        <w:pStyle w:val="Normal"/>
        <w:rPr/>
      </w:pPr>
      <w:r>
        <w:rPr/>
        <w:t>&gt;gi|383857753|ref|XP_003704368.1|</w:t>
      </w:r>
    </w:p>
    <w:p>
      <w:pPr>
        <w:pStyle w:val="Normal"/>
        <w:rPr/>
      </w:pPr>
      <w:r>
        <w:rPr/>
        <w:t>-------------------------------QPFAYT-----PFKWFIYNVYITVGKILLYALFLAHILDIVFTVENQDEFTENFAISSTIFMIFLKYFVLSARRLSVVDLIDRLNRNLFLPANKQEMEIRAR-FNRIIELTTKAYTLTIAVFASGMFFATIVVD-------Y---------KGRKLVGRLWLPYDYSSTALYLITSVCEFLAAIFGVSITVACECLYAGLTLHVCCQFEILEHRFKTLDG----------------------------------------------------------------------------------------------------------------NRCASHHYHIYEYAAMINSEFKEIVSCQFFTSMSVLCLNLYRMLV-AENFSDCMEAAMYTICVLSQIFYYCFHGNVVKVKSTDFPDEIFGSDWPSWNDNSKKVLLMVIRRSMTPIEFTSMHVVTLSLESFMSLLKTSYSAYNLMTNS-</w:t>
      </w:r>
    </w:p>
    <w:p>
      <w:pPr>
        <w:pStyle w:val="Normal"/>
        <w:rPr/>
      </w:pPr>
      <w:r>
        <w:rPr/>
        <w:t>&gt;AmOr45</w:t>
      </w:r>
    </w:p>
    <w:p>
      <w:pPr>
        <w:pStyle w:val="Normal"/>
        <w:rPr/>
      </w:pPr>
      <w:r>
        <w:rPr/>
        <w:t>-----------GSLNEYSIQLNRWLSKTIGVWPLSSS-----KFEKIMTKILIFLCCIIALFVIIPSLLHFTLVKEDIISKLKTLGPIGYCFGGGLNYAILLLRKNDIRYCIEHMKADWKAITRTDDQQIMLK-NAKIGRIISCCFAAFMQFSTVIFCAVGVFKRTI-----KI-SNES--MEIYVLPFPTYIPVDVNP--GHNIVLGFQFLAGYITTGTVIIAFSFATVFACHAVGQLTIMITWIEEFVNRPQEENKN----------------------------------------------------------------------------------------------ENKNVRVEEISVIIEHHLRILSFLERTEHLLSPICFMEMFKNILTICMLSYCIL-AGHDIRALSAYASAVMNISLGTFLICYVGEILTEKCKEIGNMVYMTNWYRLPKKDILNLIMIITRCSMEYKMSAGKMIDMSVITFGNIVKTIFAYLNILRQM-</w:t>
      </w:r>
    </w:p>
    <w:p>
      <w:pPr>
        <w:pStyle w:val="Normal"/>
        <w:rPr/>
      </w:pPr>
      <w:r>
        <w:rPr/>
        <w:t>&gt;DmirOr65a</w:t>
      </w:r>
    </w:p>
    <w:p>
      <w:pPr>
        <w:pStyle w:val="Normal"/>
        <w:rPr/>
      </w:pPr>
      <w:r>
        <w:rPr/>
        <w:t>----------------------RDQMKSVGLYVNS-E-----EKGQPLRRAWHVFLLVQFSALYASMFYGLLKSLDDIVETGRDLAFMLGVXFIVFKMVFFSLYADEVDVLIDILEASHHAEVKGPGT--EACRAIKRHHFLLNVGLFVWFVAVVVFVVLLIVTPFWA---------------DQSLPIHAVFPLDPAKHPAHLVIYVCQSFSMAYLNIWLVATEGLSISLYGQVTTALSVLCVELQQLRHF-------------------------------------------------------------------------------------------------------EDRLRLELTRLVGTHQSIILIVDRCNQLFHGPLIMQMTVNFLLVSLSVFEALMARHEPKVAAEFMVLMILALGHLSLWSKFGDMMSQQSLEVAHAAYEAYDPSGSKRIHRDIAFIVRRSQRPLIMRASPFPAFNLSNYMAV---------------</w:t>
      </w:r>
    </w:p>
    <w:p>
      <w:pPr>
        <w:pStyle w:val="Normal"/>
        <w:rPr/>
      </w:pPr>
      <w:r>
        <w:rPr/>
        <w:t>&gt;LhOr70NTE</w:t>
      </w:r>
    </w:p>
    <w:p>
      <w:pPr>
        <w:pStyle w:val="Normal"/>
        <w:rPr/>
      </w:pPr>
      <w:r>
        <w:rPr/>
        <w:t>---------------KYAYGWNRYTMIFMGIWPENR-------SLNQITNYRAMITVLMLCFGCLPQSANLLFIWGDFDLVVENLSMGVTITISMLKTIAFWSNGASMKTLMSYMARDWSAAVDKRDRRTMLHI-TKISRNLSITSTLMAYGVVIAYVTFRCIEI-----------QQTG---CRQMLLRAYFPYNATESPLYELTFLGQYVAITYVATSYAAVDTFIATLVLHTCGQLSNLRHELTNLH-----------------------------------------------------------------------------------------------------------EFQKKLGNIVRKHIHLNRFAETIEDSFNMMLLMQMLGCSMQLCFQCLQAFMSELFVFQFTFLMIFVVYILLQLYLYCYIGETLLVESTKIADAAYECSWYNLSAREAKSLVIIMCRARSPLHITAGRFCSFNRELYSEVLKRSMGYMSCIYALK</w:t>
      </w:r>
    </w:p>
    <w:p>
      <w:pPr>
        <w:pStyle w:val="Normal"/>
        <w:rPr/>
      </w:pPr>
      <w:r>
        <w:rPr/>
        <w:t>&gt;DmirOr30a</w:t>
      </w:r>
    </w:p>
    <w:p>
      <w:pPr>
        <w:pStyle w:val="Normal"/>
        <w:rPr/>
      </w:pPr>
      <w:r>
        <w:rPr/>
        <w:t>------------------------TLKLMKFWSYL-----------FVHNWRRYVAMTPYIVINCTQYVDIYLSTESLDFIIRNVYLAVLFTNTVVRGVLLCVQRGSYERFIEVVKAYYIQLLVSDDAHILRLVETRLSITIGRINLLMGTCTCIGFVTYPIFGS------------------ERVLPYGMYLPIDEYKYPYYEVFFVIQAIMAPMGCCMYIPYTNLVVTFTLFGILMCRVLQHKLRSLEKL---------------------------------------------------------------------------------------------------------LVRREIIWCIQYHLKLAGLVDAMNSLNTHLHLVEFICFGAMLCVLLFSLII-AQTIAQTVIVIAYMVMIFANSFVLYSVANELYFQSFDIAIAAYESNWMDFDIDTQKTLKFLIMRSQKPLAILVGGTYPMNLKLLQSLLNVIYSFFTLLRRV-</w:t>
      </w:r>
    </w:p>
    <w:p>
      <w:pPr>
        <w:pStyle w:val="Normal"/>
        <w:rPr/>
      </w:pPr>
      <w:r>
        <w:rPr/>
        <w:t>&gt;DmirOr65b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WVAFMVVFVLLLVTTPLWT-------------------ELSLPFHAAFPFDPSKHPTHILIYLSQTFDSAYFLMWLISVEGMSVAIYSQLTTALSVLCVELRHLHQF-----------------------------------------------------------------------------------------------------GDEDLLRWEINRLVKYHQKIIRLVDRCNEVFHGPLIMQMIVNFLLVSLSVFEAMMARNDPKVAGQFIVLMILALGHLSMWTKFGDVMSQESLEVAKAAYEAYDPNASKAVHKDLRVVIMRSHKPLIMRATPFPAFNMINYMAILHQCYGILTLLLNT-</w:t>
      </w:r>
    </w:p>
    <w:p>
      <w:pPr>
        <w:pStyle w:val="Normal"/>
        <w:rPr/>
      </w:pPr>
      <w:r>
        <w:rPr/>
        <w:t>&gt;DbiaOr19b</w:t>
      </w:r>
    </w:p>
    <w:p>
      <w:pPr>
        <w:pStyle w:val="Normal"/>
        <w:rPr/>
      </w:pPr>
      <w:r>
        <w:rPr/>
        <w:t>------------VDSTKALVNHWRIFRVSGLHPPAKS-----TLWGRHYRAYSIAWNVVFRFCVWLSFSVNFLQSKSLETFCESLCVALPDTLYMLKSLNFYLNRGEMLHSHRMLRHLDRRLGCSDDV-RIVAEGVAGAEAIFRILGRCVVGILCLGIVYIIMAS------------------EPTLMYPSWIPWNWKDSTAFLMAVIPHTFGLMVTAMEVLNLTTYPCTYLILVSAHTKALAWRVARLGHH---------------------------------------------------------------------------------------------------------EVQQLLVGYIQDHQVILRLVESLQRSLSMTCSMQFLSTACGQCTICYFLLFGQVGVMRFTNMLALLLAFTTDTLLLCYMAEQLCQEGESLLVAVYNCNWLDQPVQFRRLHLLMLKRCQKLPILMAGKIMPISMKTFXXMIKGAYTMLTLLNEMR</w:t>
      </w:r>
    </w:p>
    <w:p>
      <w:pPr>
        <w:pStyle w:val="Normal"/>
        <w:rPr/>
      </w:pPr>
      <w:r>
        <w:rPr/>
        <w:t>&gt;McOr41PAR</w:t>
      </w:r>
    </w:p>
    <w:p>
      <w:pPr>
        <w:pStyle w:val="Normal"/>
        <w:rPr/>
      </w:pPr>
      <w:r>
        <w:rPr/>
        <w:t>-------------TDHTYLAFTIKIFKFLNMWPNE-K-----ENGDLLRNTTFLLLLHCLCLQLWLIFYNSMMTISRLLVLVESIIAISALCSVIYISICFMIKKARDRTFNEEPKDIRGLPSDAEHPE--TEETAEFLHKDIIIYG---IVGNILYGCLPLLSY-------AE-CNKN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biaOr19a</w:t>
      </w:r>
    </w:p>
    <w:p>
      <w:pPr>
        <w:pStyle w:val="Normal"/>
        <w:rPr/>
      </w:pPr>
      <w:r>
        <w:rPr/>
        <w:t>------------VDSTKALVNHWRIFRVSGLHPPAKS-----TLWGRHYRAYSIAWNVVFRFCVWLSFSVNFLQSKSLETFCESLCVALPDTLYMLKSLNFYLNRGEMLHSHRMLRHLDRRLGCSDDV-RIVAEGVAGAEAIFRILGRCVVGILCLGIVYIIMAS------------------EPTLMYPSWIPWNWKDSTAFLMAVIPHTFGLMVTAMEVLNLTTYPCTYLILVSAHTKALAWRVARLGHH---------------------------------------------------------------------------------------------------------EVQQLLVGYIQDHQVILRLVESLQRSLSMTCSMQFLSTACGQCTICYFLLFGQVGVMRFTNMLALLLAFTTDTLLLCYMAEQLCQEGESLLVAVYNCNWLDQPVQFRRLHLLMLKRCQKLPILMAGKIMPISMKTF--MIKGAYTMLTLLNEMR</w:t>
      </w:r>
    </w:p>
    <w:p>
      <w:pPr>
        <w:pStyle w:val="Normal"/>
        <w:rPr/>
      </w:pPr>
      <w:r>
        <w:rPr/>
        <w:t>&gt;gi|357623697|gb|EHJ74745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ILYVLVCSVMMCCSVVQLSLGHLSTSEKLWVIEFTTALITQLFLYCWHSNEITYESNLVDRGVYASNWWRGDVKVKRQILILAGKLAPSLILKAGPVTTLSMATFISILKGSYSFYTLVTQM-</w:t>
      </w:r>
    </w:p>
    <w:p>
      <w:pPr>
        <w:pStyle w:val="Normal"/>
        <w:rPr/>
      </w:pPr>
      <w:r>
        <w:rPr/>
        <w:t>&gt;DmelOr19b__chrX_residues_11385684_to_11387968_forward_strand.[501_1785].sp</w:t>
      </w:r>
    </w:p>
    <w:p>
      <w:pPr>
        <w:pStyle w:val="Normal"/>
        <w:rPr/>
      </w:pPr>
      <w:r>
        <w:rPr/>
        <w:t>-----------KVDSTRALVNHWRIFRIMGIHPPG--------KRTFWGRHYTAYSMVWVTFHICIWFSVNLLQSNSLETFCESLCVTMPHTLYMLKLINVRRMRGEMISSHWLLRLLDKRLGCADERQIIM-AGIERAEFIFRTIFRGLACTVVLGIIYISASS------------------EPTLMYPTWIPWNWKDSSAYLATAMLHTTALMANATLVLNLSSYPGTYLILVSVHTKALALRVSKLGY---------------------------------------------------------------------------------------------------------------LVGYIHDHQIILRLFKSLERSLSMTCFLQFFSTACAQCTICYFLLFGNVGIMRFMNMLFLLVILTTETLLLCYTAELPCKEGESLLTAVYSCNWLSQSVNFRRLLLLMLARCQIPMILVSGVIVPISMKTFTVMIKGAYTMLTLLNEIR</w:t>
      </w:r>
    </w:p>
    <w:p>
      <w:pPr>
        <w:pStyle w:val="Normal"/>
        <w:rPr/>
      </w:pPr>
      <w:r>
        <w:rPr/>
        <w:t>&gt;AmOr42</w:t>
      </w:r>
    </w:p>
    <w:p>
      <w:pPr>
        <w:pStyle w:val="Normal"/>
        <w:rPr/>
      </w:pPr>
      <w:r>
        <w:rPr/>
        <w:t>------------SLNEYSIQVNRWLSKTIGVWPFTSS-----KFEKIMTKILIIVCSIIALFVTIPSMLHFILVKEDIITKLKMTGPIIYCIGGGLNYAILLFLRDDIRYCIEHIEADWKTITRTGDRQV-MFKNAKIGRIISGCIGSFLQFSTISYCTVFGVFK----QTIKI-GNES--MEIHVLPFPTYIPVDTN--LEHGIVLGFQYLTACIMTATIIIAFSLATVFACHAVGQLTIMVTWIEEFVNRPQEEKK-----------------------------------------------------------------------------------------------EKKNMRINEISVIIEHHLRILSFLERTEHLLNPIYFMEMFKNILTTCMLSYCILVEGHDIKVLSAYSFTITNIILSLFLICYISEVLNEKCKEIGNIVYMTNWYRLSDKDILNLIMIIIRSSVEYKMTAGKIIDMSVITFSNIIKTIFAYLNILRQV-</w:t>
      </w:r>
    </w:p>
    <w:p>
      <w:pPr>
        <w:pStyle w:val="Normal"/>
        <w:rPr/>
      </w:pPr>
      <w:r>
        <w:rPr/>
        <w:t>&gt;AaOR71</w:t>
      </w:r>
    </w:p>
    <w:p>
      <w:pPr>
        <w:pStyle w:val="Normal"/>
        <w:rPr/>
      </w:pPr>
      <w:r>
        <w:rPr/>
        <w:t>------------------MPFQLRCMELIGLIGPK-------------GRFYRFVLAF-GWGTFVILLPKSVLGSSELDAIIKGFAELLFEGNLFIAVASLVPKLPLVKRLLHVLSEIFRQATHDKRDYALICEQNSKIDKFCKFYFIYCCFGPFVFCIPAMVTSYVRYFGTTN-NNGSEHL-RFELPMEQEFYWPIRTNACYHLFLTLSLSAYCVCSYMSVIKVSTLLIMIKYCSLVYRLVAIRIRELGK---------------------------------------------------------------------------------------------------DTDEDERTKMVKVKEVVEMHEKALEATDLVEKVINIPIAMQFMACILFWCMTMVYVST--NINFNLFNVMVLFWLSLIETYGYSYLGTELSEDAKAVGHAVYDLPWYEDSAQLQRYYRLMIQRSQQNIGVTAAKFFIVGIEKFGKVVNLSYSYYLVLK---</w:t>
      </w:r>
    </w:p>
    <w:p>
      <w:pPr>
        <w:pStyle w:val="Normal"/>
        <w:rPr/>
      </w:pPr>
      <w:r>
        <w:rPr/>
        <w:t>&gt;gi|383850671|ref|XP_003700911.1|</w:t>
      </w:r>
    </w:p>
    <w:p>
      <w:pPr>
        <w:pStyle w:val="Normal"/>
        <w:rPr/>
      </w:pPr>
      <w:r>
        <w:rPr/>
        <w:t>---------EQSENVNRSIQLSRWILKPMGLWPNSSE-----TSEKYLYRLINVACYLLIFYLIIPCGLYMLLDMENLYKEIKLFGPMIFCVAAFVKYHWLILHGDDIRECMEHIKWDWKNVEYFKDKD-IMSVNANFGKRIVTVCALFMFTACTFYFLIIPLNL--RRIAT-----------DNVSFIPVMYPFDIRYSPVNEIVFSIQFVAGVLINAITVGSCSLAAVLAVHACGQMEVLMRWLEHLVDGRSDMSESVDHRI------------------------------------------------------------------------------------------MSESVDHRIAKVISQHVRILKFLALTEKTFKQISFAEFLACVLNLCLVGYYIITESKNITITVGYVILYTSLAFNIFIFCYIGELVAEQCRNVGQMSYMIDWYRLRGNKKLFCILIMAMSNSSIKLTAGNMVELSIGTFTDVVKTSVAFLNVLRKF-</w:t>
      </w:r>
    </w:p>
    <w:p>
      <w:pPr>
        <w:pStyle w:val="Normal"/>
        <w:rPr/>
      </w:pPr>
      <w:r>
        <w:rPr/>
        <w:t>&gt;gi|380014563|ref|XP_003691297.1|</w:t>
      </w:r>
    </w:p>
    <w:p>
      <w:pPr>
        <w:pStyle w:val="Normal"/>
        <w:rPr/>
      </w:pPr>
      <w:r>
        <w:rPr/>
        <w:t>-----IIQDDDKRKTNLSIQWNRWLLTPIGAWPNLRS-----RIGKCYSFLISIICYSLISFMLVSCSIFLMVEINNIYNKLKMVGPLSFFVMTFMKYYFLLLHENDIREGIERIEWDWKNVKHQEDRNIMIM-YANYGRKLAFICFFFMLCAFIFYFLIQPFGG--GKIVDGN---LT----FIQLPFPASILIDMRDSPCNEIMLSIQILTGIVMNAIRSAACSVAAVFAIHACGQMQVLMNWLNHLVDGRSDM------------------------------------------------------------------------------------------------SDMSKKIDDRIANIVIQHDRILKFLALTERALQQISFVEFLGCTMNMCLLGYYLI-VEWNPNELIIYVIIIASITFNIFIFCYIGELVAEQSEKVAEVAYMIEWYRIRGKKKLCCVLIIAMSNSSIKFTAGNMVELSIYTFSDVVKTSVAFLNMLRAL-</w:t>
      </w:r>
    </w:p>
    <w:p>
      <w:pPr>
        <w:pStyle w:val="Normal"/>
        <w:rPr/>
      </w:pPr>
      <w:r>
        <w:rPr/>
        <w:t>&gt;gi|383857757|ref|XP_003704370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NDMAIFVLS--LFLRSSSKAYTAILMSCLSCIIITVFVIGFT----------------KRMLICRIWVPYNYSSTSLYIVTSMYEGMGACYGISASSACECLYTGLLLHICCQFEILEHRFRSLNSN----------------------------------------------------------------------------------------------------------------HCASHHHLIYKYAEAVNEEFRGIMSFQFFSSMSILCLTIYHLAYA-ENSAAFMATGLYMTCVLCQMFYYCFYGDMVKTKSIEFIDKLFQSGWASWNGSSKMVLLMVMRRSRTPIEFTSMHIVTLNLESFMSLLRTSYSAFNLMSSTR</w:t>
      </w:r>
    </w:p>
    <w:p>
      <w:pPr>
        <w:pStyle w:val="Normal"/>
        <w:rPr/>
      </w:pPr>
      <w:r>
        <w:rPr/>
        <w:t>&gt;gi|284010024|dbj|BAI66647.1|</w:t>
      </w:r>
    </w:p>
    <w:p>
      <w:pPr>
        <w:pStyle w:val="Normal"/>
        <w:rPr/>
      </w:pPr>
      <w:r>
        <w:rPr/>
        <w:t>----------------KYFKSIRTVMVAPGVWPAEIG-----EKISVVAIVHRVTLPYHTSLIVVGELYYMWMHMDEFLDLGHMIITTLLGILTVVRSIVLQSYHKLLLKFINVMHLMHSKNKGPYYNQ--MNDTDKICSYYTKFSLGLIFLSCSMFNFAPFCNNVANVFVFKT-ENYTL---EFSLYYQ--YPIDPTD--YFTTTSIYNFYLSYNCAMMVCGLDLILFLIIFQIIGHVYILRYNLENF--------------------------------------------------------------------------------KLGDILKYKINESITFE---MFDAEENKEVRFKLAECIEHHKEIIGFTDEVSALFGPILAFNYLFHLVCCSLLLLECS--EGGYSAMLRYGPMTVLIYGQLIQMSVIFEMLGSETEKLPDSAYFLPWECMDTSNRRTACIMLHKMQDKISLKALGLAAVGVSTMTGILKTTFSYYAF-----</w:t>
      </w:r>
    </w:p>
    <w:p>
      <w:pPr>
        <w:pStyle w:val="Normal"/>
        <w:rPr/>
      </w:pPr>
      <w:r>
        <w:rPr/>
        <w:t>&gt;DanaOr98a-3__scaffold_13340_residues_19022903_to_19025152_reverse_strand.[501_1690].sp</w:t>
      </w:r>
    </w:p>
    <w:p>
      <w:pPr>
        <w:pStyle w:val="Normal"/>
        <w:rPr/>
      </w:pPr>
      <w:r>
        <w:rPr/>
        <w:t>----------------EAMHYFEVAMFWVGWAQPT--------KYQLLYRISTFICLFSTVYLSVGMLISFIFDTDNLSELLTILQLLFNAMGLPIKVLFLRLHFSRFSDKVKDILGRLDESCSNAEEKREVHRWAVRCNAAYLIYQAIYSSYAISTFFASAFV--------------------GTLPWRVYNPFDWRKSWNVWKAGLIEFVIAIFGITQGLMSDVYALSYALILRAHLKLLRLRVDKLCSDPGKSEEE------------------------------------------------------------------------------------------------EEENLGDLIKCIKDHKLINKYYVTIRPVISGTIFVQFLLIGLCLGLSLINILF-STDIWAALATINYINGLIVQTFPFCYVCDLIKSDCELLERAIFHSNWLEASPRYKKTLIFFLQRSQKPLAFTAGSIFPISTRT-------------------</w:t>
      </w:r>
    </w:p>
    <w:p>
      <w:pPr>
        <w:pStyle w:val="Normal"/>
        <w:rPr/>
      </w:pPr>
      <w:r>
        <w:rPr/>
        <w:t>&gt;DmirOr98a</w:t>
      </w:r>
    </w:p>
    <w:p>
      <w:pPr>
        <w:pStyle w:val="Normal"/>
        <w:rPr/>
      </w:pPr>
      <w:r>
        <w:rPr/>
        <w:t>----------------EAFKYMKYTMILMGWIPPQ--------GGWTASSIIMSIFIVAVSVVYVPIFITFFVELKSPSEALSVLQVALNTMGFPLKLLFFRLYMWRFYKIEKLLGRMDERCIDSTERS-EVHRWVARCHIAYLIYQFI----FISYTISTFLTATY----------------SGVVPWNIYNPFDWRESRNLWIDSMLELMFIIGIVIQTYMTDVFPLLYGLMLRAHIKLLRQRVEKLC------------------------------------------------------------------------------------------------------SQTDDENNEELENCIEDHKLILEYASVIRPVIEPTILVQFMLVGLVLGISLINLYFFADTWA-KLAIAAYIVVQIFQTFPFCYTCDLIREDCESLAMAIFHSNWKGSSRRYRSSLIYFLQNAQRTISFNAGSVFPICLNTNIRVAKLAFSVVTFVKQ--</w:t>
      </w:r>
    </w:p>
    <w:p>
      <w:pPr>
        <w:pStyle w:val="Normal"/>
        <w:rPr/>
      </w:pPr>
      <w:r>
        <w:rPr/>
        <w:t>&gt;GPRor57</w:t>
      </w:r>
    </w:p>
    <w:p>
      <w:pPr>
        <w:pStyle w:val="Normal"/>
        <w:rPr/>
      </w:pPr>
      <w:r>
        <w:rPr/>
        <w:t>-------------------KLSTKLLRIIRFWNDSP-------GQRIPSFG-LLVTAIYPLIWLIPSWLFLVSSQDNITRFMKAANELIVFSLIFCKLCFYAIHFRRWEKLFYDLQRSFSSVLNNPSLQTILGHVTKSTHNLTKYYCSTVSFNCAAYGLFPMLFIVVKYAV-----TGSYDVP-LSTPIEANYFIGLRTNWVWLPVNITLSAMLELHGFALFFVETFTWNLVYATSCLFRILQIQANELSHQCRNE-----------------------------------------------------------------------------------------------QCRNEKEWNGKLKTFIALHDSVLRSAETLEEILSLQMLLLYLSTILALCLGMVVLSLAVNEVYVLLTTMAVFGYCIFQTFSFSYLGTELIEQSEAVADAIFHSKWYTQKLNRQKDMCFLMMRAKRPVKLTAAKLFVVTRDSFTQVIKQAYTIFALMSQV-</w:t>
      </w:r>
    </w:p>
    <w:p>
      <w:pPr>
        <w:pStyle w:val="Normal"/>
        <w:rPr/>
      </w:pPr>
      <w:r>
        <w:rPr/>
        <w:t>&gt;gi|340721653|ref|XP_003399231.1|</w:t>
      </w:r>
    </w:p>
    <w:p>
      <w:pPr>
        <w:pStyle w:val="Normal"/>
        <w:rPr/>
      </w:pPr>
      <w:r>
        <w:rPr/>
        <w:t>------------------------------------------------------------------QFAQIFTYEKDLGGMLEGMPVVASVSAVLIKLLNHEIYKENFEKMFDVIKKDWKLLNDKSQIHILEE-ITKQGNKIGEIYRTFVLSCMSGFIVIPLYPAFLDIIIPLN-ETR-----QRHQMFRLTYFLDENR--YFYPIYFHSLWCSFVTVMIAVTIDSLYIQIVHHDCAIFAICGQNI-------------------------------------------------------------------------------------------------------------NETYTERFRQCLTMHKNALQLFEMLDDSSRRSFFFQILLTMVGMTITAVQAVINLHRPEEALRIGLFLVGQQFHLLIITLPGQVITDHSFELTNDIYRSMWYDMPINVQRILHMMQMRSSKPCKLTAGGIYEMNIENFGITFKTCVSYFMVLLSLK</w:t>
      </w:r>
    </w:p>
    <w:p>
      <w:pPr>
        <w:pStyle w:val="Normal"/>
        <w:rPr/>
      </w:pPr>
      <w:r>
        <w:rPr/>
        <w:t>&gt;HarmOR3p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KETEMVMRTKFKNAIRKHIRLMGYSGRMENIFKEYFLVQNLAVTVELCLNAVMMTVVVQQITLLITFLAYLMLALVNAYIYCYLGNELIIQSQGIALAAYESTWTSWPVDLQKDLLIVILAAQRPLKLSAGGMALLCIQTFSQALYNGYSIFAVL----</w:t>
      </w:r>
    </w:p>
    <w:p>
      <w:pPr>
        <w:pStyle w:val="Normal"/>
        <w:rPr/>
      </w:pPr>
      <w:r>
        <w:rPr/>
        <w:t>&gt;NvOr231PSE</w:t>
      </w:r>
    </w:p>
    <w:p>
      <w:pPr>
        <w:pStyle w:val="Normal"/>
        <w:rPr/>
      </w:pPr>
      <w:r>
        <w:rPr/>
        <w:t>-------------SFDELTSLYVRLFRLVGLLPFE-A-----GSFDFLGTRLLAVNFLLFAGLDCSMICYTINHLKQGERDVEIFCEIVPVVGTFVKYAILLSNRNELREIFVDGREIWECCTDSERQ--VVEGFEKKIRMLFKCLFSTTMLNIIFYFMKMLTTR-----LPPL-EPGGP--ERKVLLFK-YYVDEVSTSPAYELVVTLQTAVCYNFAIVLLVQDIFVPLLIMISCGYLRVVQNRLLNICELDSK---------------------------------------------------------------------------------------------------KDDALDEGIDDCCKFHQSTLDMCLKIKKLSPTLYLVHILCTGYVLSLFGLKFSX--S-DPDRFKSLSSMMILVVQLYICQWAPDQLIRESEAVSTAAYFANLSRGSPGNRKILSIVMQRAHKPVILTAAGFVRLSIESFGSMVTSAVSFFAALRSI-</w:t>
      </w:r>
    </w:p>
    <w:p>
      <w:pPr>
        <w:pStyle w:val="Normal"/>
        <w:rPr/>
      </w:pPr>
      <w:r>
        <w:rPr/>
        <w:t>&gt;GPRor54</w:t>
      </w:r>
    </w:p>
    <w:p>
      <w:pPr>
        <w:pStyle w:val="Normal"/>
        <w:rPr/>
      </w:pPr>
      <w:r>
        <w:rPr/>
        <w:t>--------------------------GMLGIDIFTP------G-YSSTNLLLRMV-LLNTFTFFWINLYSLTTTYGNLVDFMYSFETLLYVGIACIKMYVFIKNKTLILQMHQYMIDFFDHFHGDREQDELLVRTLNNTTLLSSLFAVCSSSAPGLLFVGSLLWSIA--------------V-EYVLPFGFFIPVGMDTLQGYTLNYGFQMLETTLMVIGIISSESAFFMFQQNACLQVDMLRY---------------------------------------------------------------------------------------------------------------------------------LRYSKSMCSLFELHFFIVFGCIFFQLVSNVVVIVSVP----DWYPGYFLFIMLTVQLFFSCALGETFNIKSDELTVAIYNVPWYNMEVRDQKAMRLLLMASQNPGRLSYG-FGTVNMRAFFEIFRKTYSIAMMMISV-</w:t>
      </w:r>
    </w:p>
    <w:p>
      <w:pPr>
        <w:pStyle w:val="Normal"/>
        <w:rPr/>
      </w:pPr>
      <w:r>
        <w:rPr/>
        <w:t>&gt;DyakOr30a__chr2L_residues_11777542_to_11780015_forward_strand.[501_1974].sp</w:t>
      </w:r>
    </w:p>
    <w:p>
      <w:pPr>
        <w:pStyle w:val="Normal"/>
        <w:rPr/>
      </w:pPr>
      <w:r>
        <w:rPr/>
        <w:t>------------------------TLKLMKFWSYL-----------FVHNWRRYVAMAPYIIINCTQYVDIYLSTESLDFIIRNVYLAVLFTNTVVRGVLLCVQRFSYERFISILKGFYIELLQSDDPSLLVEETTRLSVFISRINLLMGCCTCIGFVTYPIFGS------------------ERVLPYGMYLPIDEYKYPYYEIFFVIQAIMAPMGCCMYIPYTNMVVTFTLFAILMCRVLQHKLRSLEKLKN----------------------------------------------------------------------------------------------------KNDQVRGELIWCIKYQLKLTGFVDSMNALNTHLHLVEFLCFGAMLCVLLFSLII-AQTIAQTVIVIAYMVMIFANSVVLYYVANELYFQSFDIAIAAYESNWMDFDVDTQKTLKFLIMRSQKPLAILVGGTYPMNLKMLQSLLNAIYSFFTLLRRV-</w:t>
      </w:r>
    </w:p>
    <w:p>
      <w:pPr>
        <w:pStyle w:val="Normal"/>
        <w:rPr/>
      </w:pPr>
      <w:r>
        <w:rPr/>
        <w:t>&gt;DsecOr2a__super_10_residues_1925740_to_1928002_forward_strand.[501_1643].sp</w:t>
      </w:r>
    </w:p>
    <w:p>
      <w:pPr>
        <w:pStyle w:val="Normal"/>
        <w:rPr/>
      </w:pPr>
      <w:r>
        <w:rPr/>
        <w:t>-------QEDSKLDTHSAVYYHWRVWELTGLMRPP-------GVSSLRYVVYSITVNLVVTVLFPLSLLARLLFTTNMAGLCENLTITITDIVANLKFANVYMVRKQIRSLLRLMDARARMVGDPGEIS-ALRKEVNIAQGNFRTFASIFVFGTIMSCVRVVVRP------------------DRELLYPAWFGVDWMHSRNYVLINIYQLFGLIVQAIQNCASDSYPPAFLCLLTGHMRALELRVRRIGCRTEKS----------------------------------------------------------------------------------------------------EEVYQELIECIRDLARVHRLREIIQRVLSVACMAQFVCSAAVQCTVAMHFLYMDHDHTAMIISIVFFSAVTLEVFVICYFGDRMRTQSEALCDAFYDCNWVEQLPKFKRELLFTLARTQRPSLIYAGNYIALSLETFEQVMRFTYSVFTLLLRA-</w:t>
      </w:r>
    </w:p>
    <w:p>
      <w:pPr>
        <w:pStyle w:val="Normal"/>
        <w:rPr/>
      </w:pPr>
      <w:r>
        <w:rPr/>
        <w:t>&gt;gi|340722261|ref|XP_003399526.1|</w:t>
      </w:r>
    </w:p>
    <w:p>
      <w:pPr>
        <w:pStyle w:val="Normal"/>
        <w:rPr/>
      </w:pPr>
      <w:r>
        <w:rPr/>
        <w:t>---------------DQCLKANKFFGQLVGVWPNQ---------EKFTKIIIRFVIFIIVITTITAQISRV-VVFYSLEVLSDQMPYLDIGFVILIKQYNYILNEKKLKGLLNDIVADRLIERPKEELE-ILDIYSKKAIFLSCLYQVSISFCAFMFVLLPTIPPILNVVAPLN-ESR-----SREFIYPSYYFVDEQQ--YYYPILVHMISVAVILTSVYIACDINLVHVVHHGCALLAISGYRFKHATDNVNFSNEK--------------------------------------------------------------------------------------------------ETYAKISRSIDAHKKAVEYVDKVDACHVHYFFIILGLIIVTFTSTFVRLST-MEVGVRYFTFCAFTISQMTHLLFLTIMGQFLINSNDETFQTICEANWYNGSSKAQSLYLLVLRKCLSPPKLTGGGIISLNLESFVQVLKASFSYYTVFRS--</w:t>
      </w:r>
    </w:p>
    <w:p>
      <w:pPr>
        <w:pStyle w:val="Normal"/>
        <w:rPr/>
      </w:pPr>
      <w:r>
        <w:rPr/>
        <w:t>&gt;H_TcOr27</w:t>
      </w:r>
    </w:p>
    <w:p>
      <w:pPr>
        <w:pStyle w:val="Normal"/>
        <w:rPr/>
      </w:pPr>
      <w:r>
        <w:rPr/>
        <w:t>----------TKQIVFHSFKLNVTVLSLIGLYPPK--------NYSILYKIYAVILFLAVHTPQLVLGLLHYFLMGDFTSIDYSDFVTVGMMFYAFKLLPFVTSVTKIQKCINYFDTLGYKILKSEEK--IIEDCVGSCRRNTNVFFVGCCLSWMGFVAQVFLRD-----------------EPQQLPLKVWFPYSRDESPLFYCIYILLIFGPGYSVLACGTIDPMIGGLAYHAAAQLQRLKRNLQYLDEYIKEKNVGKSK------------------------------------------------------------------------------EYIKEKNVGKSKENKRGVIYEEIISCVQRYQEIATFVDLFKDSFSQVVFSQFMGSVFLIGLCCFQIITATEVDINFVITANYIWVILFQIFFYCYYGTMLIEENYTLTNAIYLSNWYEYSIPEQKALFMLMERSKKPMIVTAGKILDLSLDTFTMILRRSYSLLCCLK---</w:t>
      </w:r>
    </w:p>
    <w:p>
      <w:pPr>
        <w:pStyle w:val="Normal"/>
        <w:rPr/>
      </w:pPr>
      <w:r>
        <w:rPr/>
        <w:t>&gt;DeleOr43b</w:t>
      </w:r>
    </w:p>
    <w:p>
      <w:pPr>
        <w:pStyle w:val="Normal"/>
        <w:rPr/>
      </w:pPr>
      <w:r>
        <w:rPr/>
        <w:t>------------------------TLRFSGLNVRND--------FGVGRKIWRILSFTYNLLILPVSNYTIHLAQFPPDLLLQSLQLCLNTWCFSLKFFTLVIYMPRLELANKHFDQMDEFCVRSEEK-RKVRD---MVAAITRLYLIF-VVVYVLYATSTLLDGLL----------------HERVPFNTYYPVNWRVDTQLYVQSFLEYFTIGYAIVVATATDSYPVIYVAALRTHILLLKDRIVHLGEANSE------------------------------------------------------------------------------------------------------SMFSGLVDCIKAHRTMLSFCEAIQPIISGTIFAQFIICGSILGVIMINLVLFADQSTRF-GIIIYVMAVLLQTFPLCFYCNAIVDDCNELADALFHSAWWMQDRRYQRTVLQFLQKLQQPMTFTAMNIFNINLATNINVAKFAFTVYA------</w:t>
      </w:r>
    </w:p>
    <w:p>
      <w:pPr>
        <w:pStyle w:val="Normal"/>
        <w:rPr/>
      </w:pPr>
      <w:r>
        <w:rPr/>
        <w:t>&gt;LhOr127</w:t>
      </w:r>
    </w:p>
    <w:p>
      <w:pPr>
        <w:pStyle w:val="Normal"/>
        <w:rPr/>
      </w:pPr>
      <w:r>
        <w:rPr/>
        <w:t>------------------LDFTLKILMVVGCWRPKSS-----LSKRTVYNAYTIFIVLLLFTFMLSQLMDLVLNVDNTDDFTDTFYIMLAMVISCCKMTGLLINRKNIGTFTSILTQKPFIPLEPDEKKI-RYKFDKTIQTNTLRYTILVEATCACTALISLLTDF----------------RKGKLTYREWTPYNYSSKVVFSIIYARQLISSTFGSMVNVACDSLICGLLLHVCCQLEILEYRLNKIS--------------------------------------------------------------------------------------------------------------NKLRECVRQHAHIFKFAFMVNEKFKIIIAIQFIISTLVVCSNLYQLAK-ITISAQSFPLILYAFAMLTQILIYCWYGNEVKLKSVQLAANIFKMKWPTLNQSVKASLLIIMNRSLVPIEFSSAYILTMNLDSFVSLLRISYSAYTLLQQM-</w:t>
      </w:r>
    </w:p>
    <w:p>
      <w:pPr>
        <w:pStyle w:val="Normal"/>
        <w:rPr/>
      </w:pPr>
      <w:r>
        <w:rPr/>
        <w:t>&gt;H_TcOr23</w:t>
      </w:r>
    </w:p>
    <w:p>
      <w:pPr>
        <w:pStyle w:val="Normal"/>
        <w:rPr/>
      </w:pPr>
      <w:r>
        <w:rPr/>
        <w:t>---------------TKIIETNFVVLKVIGLWPEK---------TFFACKLYNIYTHFMLVIHLLLQTIQLALIIDEFQLFLTALPLLLQQYHLLIKLFYFMVKFPILRYILHSLNNHVFQPQNQ-DQKIQMEDRLSFMKKIYFSFYSMAGVAISFLVAFPILDI----------LNGG----ERQILFVCWFPYDYMTSPFYEFTYFYQSASIIYAGVIVLQIDTLVTLLMTYLGFQCDLLCENLTQVGYNNSKENNTE------------------------------------------------------------------------------------------YNNSKENNTELEFVKCIKHHQELIKLKNHCVDFSSGLIFVQVATSSIAIGLTLFQMTL-NVSTFNVIFLVLYGLSVTFQMFQYCWFGSEVIHKSDKIAYSAFEMNFVDAPLSVKENLVIFMACTQKPIKMPVLKVTHLSLQTFTKVLRTAWSYFALLVQV-</w:t>
      </w:r>
    </w:p>
    <w:p>
      <w:pPr>
        <w:pStyle w:val="Normal"/>
        <w:rPr/>
      </w:pPr>
      <w:r>
        <w:rPr/>
        <w:t>&gt;LhOr171NP</w:t>
      </w:r>
    </w:p>
    <w:p>
      <w:pPr>
        <w:pStyle w:val="Normal"/>
        <w:rPr/>
      </w:pPr>
      <w:r>
        <w:rPr/>
        <w:t>----------------WAIGINRFTLEMIGLWPDEKS-----RRQKFWASLRAFIIFTTILVSIIPAIVSLIRVWGDVIAIIDNFQITLPISVIAMKIIIMWLRRKDLSTVVSMIVADWIRTKTKEERDTMIKQ-ARIARTIIVFGCIMMVLAIVIIVIPPCFGYSMR----YL-TNITDP--GKPLLLQAYYLRDTMESLYXEIAFVAQTTVVLMAVFSYTGIDNFLGLIVFHICAQMEILKTRLLDLHSFK---------------------------------------------------------------------------------------------------------FNTGLSTNVQDHXRLIRSVDIIENTFNLMLLALLVYFAILFCLQGFLIISINVSFPZICWLVSVLINTFVHMCLYCVVGEILIAKCDGIHCAVYDYAWYSLKPNEARNLMLIMIHSERPLYITAGKILPMTLSTFCSLIKTSAGYISVLLA--</w:t>
      </w:r>
    </w:p>
    <w:p>
      <w:pPr>
        <w:pStyle w:val="Normal"/>
        <w:rPr/>
      </w:pPr>
      <w:r>
        <w:rPr/>
        <w:t>&gt;AmOr163</w:t>
      </w:r>
    </w:p>
    <w:p>
      <w:pPr>
        <w:pStyle w:val="Normal"/>
        <w:rPr/>
      </w:pPr>
      <w:r>
        <w:rPr/>
        <w:t>----------------------EVCLRLIGVWPYS--------SYRIMQRIFWTIIMG---NSTVFQLWYCYFKTADLFDLLDGITLTLSNTVTFFKLIILWFNYRTIHNILTIVFEDWNNRALTDKKKQLMVDNTRLSSRISNFLFGIYSVTCILYSASIALIS---DDIDNT-NN-ELILNNKKLLLKMKLPFDFTIFPLYEFVIVAQFVFECFVALTAGMLMAFSAALVLHIGSQIDITCQELIEIPRH--------------------------------------------------------------------------------------------------------------LKNIIVKHQRILRLSENVKYLFLYTSLIQFLSNILVICFLGFILVNAEQESTIFIKCFPYYIAANCEAFILCYTGEYLMFKNESIVHAAYDTLWYNLNPRDSRIVLLILIQAQRKLILSAGNFVTLSVQTFASMQKVSASYISILMT--</w:t>
      </w:r>
    </w:p>
    <w:p>
      <w:pPr>
        <w:pStyle w:val="Normal"/>
        <w:rPr/>
      </w:pPr>
      <w:r>
        <w:rPr/>
        <w:t>&gt;H_TcOr84</w:t>
      </w:r>
    </w:p>
    <w:p>
      <w:pPr>
        <w:pStyle w:val="Normal"/>
        <w:rPr/>
      </w:pPr>
      <w:r>
        <w:rPr/>
        <w:t>---------------------SCYYLKLSLMWPLKRF-----KSSKGLYLRLLVFVIISGSTFTAMIFMHLYKSLKGSYDVSEDLAILASNIGYVLMMTMYVSRQKDLELLLLDLSDFKTYGKPPNFD-K-VR---KRMDLYAHLIFFYSMFGSFVYNMDKIILI------DKC-KEARRINEVCGSAIPFWTPFETEDLLTLVITYVLINIFVVVKVAMTVSVQVL---------------------------------------------------------------------------------------------------------------------------------KASRERLDFCIRYHNVIIDFSERFSRCFSYVMFIHLAITGIIIGCLENQIVQ-EHQPEAM----LHMGGWSTATFIACYGGQLLMDASTSIADEFYNCPWYEADVKMRKDLILIILRAQKALFVSTGPFNVLSFALFVSIMKLSYSIFTVL----</w:t>
      </w:r>
    </w:p>
    <w:p>
      <w:pPr>
        <w:pStyle w:val="Normal"/>
        <w:rPr/>
      </w:pPr>
      <w:r>
        <w:rPr/>
        <w:t>&gt;AmOr161</w:t>
      </w:r>
    </w:p>
    <w:p>
      <w:pPr>
        <w:pStyle w:val="Normal"/>
        <w:rPr/>
      </w:pPr>
      <w:r>
        <w:rPr/>
        <w:t>--------EFRNEEYDQLIKPIMITGKIISIWPLAES-----RITITFRRFHLFCMFFLVIVMSVAVTADVVHNIDDLDEATECALICTAFYLCVVRLLVYSFHQKDMLYVVNTMKEDWLSSSDQDRL-IYAE-KTMFAFRLAKYFITTVAITIVMFMSVPILEIY------VI-GNS-----DKVLPFRGYFFINQTVSPIFEFLYLFNVTAGGFGGSMIAGATSFNLVVIIHGSGKFAVLRRRMEALN------------------------------------------------------------------------------------------------------------------DNVIRHQQAIKFADTLERIINLLALGQFVISTGLICFAGFQITSMMEDKGRLMKYSTFLNSAILELFMFSFSGNGLIDESEGIGESAYNSGW--IGSRFCRSVQIMMMRSKIPSKITAAKFYSMSLESFSAVLSTSFSYFTVLTATK</w:t>
      </w:r>
    </w:p>
    <w:p>
      <w:pPr>
        <w:pStyle w:val="Normal"/>
        <w:rPr/>
      </w:pPr>
      <w:r>
        <w:rPr/>
        <w:t>&gt;AmOr160</w:t>
      </w:r>
    </w:p>
    <w:p>
      <w:pPr>
        <w:pStyle w:val="Normal"/>
        <w:rPr/>
      </w:pPr>
      <w:r>
        <w:rPr/>
        <w:t>-----------------VISWSKRLLGLSGLWPDN------------RNDVRFFLYITYVVIFTWLEIVTLVQNIHDLEKTLKNITLSFPTILIVLKAVMFRMNMHLVLPLLTVVKRDVNEYRSAEER-RTVVWYNVAATLFSTSSALSLFFVPTLFYAKPIIGC----LLSKY-NNCT--L-PFELPMKVNNVYEITKLQTYALFCVYLIPTSTLLTIGATGADSLLVTLTFHLCSQLSIVAYRMRNV-----------------------------------------------------------------------------------------------------------KIYFPKMKALVERHTELLRLANILANTFSSLMFVQTLGLIFSLCIVVYQLLMTSGEDMNTIHFIIYSCAVILLAFCYCFLGECLINESSEVQMACYFTNWYDLPEQYTRSLIFCIARAQKPLYLTAGKFYVFSLETFAVIVKASMAYLSVLKS--</w:t>
      </w:r>
    </w:p>
    <w:p>
      <w:pPr>
        <w:pStyle w:val="Normal"/>
        <w:rPr/>
      </w:pPr>
      <w:r>
        <w:rPr/>
        <w:t>&gt;DyakOr63a__chr3L_residues_8971168_to_8974020_reverse_strand.[501_2353].sp</w:t>
      </w:r>
    </w:p>
    <w:p>
      <w:pPr>
        <w:pStyle w:val="Normal"/>
        <w:rPr/>
      </w:pPr>
      <w:r>
        <w:rPr/>
        <w:t>-----------KRRNYRSIREMIRLSYTVGFNLMDPS-----RCGQVLRIWTIVLSLSSLASLYG-HWQMLVRYIHDIPRIGETAGTALQFLTSIAKMWYFLFAHKQIYHLLRKARLPVTKIIRQQV-ESTMNRYWASTRRQLLIYLYSCICITTNYFINSFAINLYRYFTRPK-GSY-----DIMLPLPSLYPAWEHKGPYYHIQMYLETCSLYICGMCAVSFDGIFIVLCLHSVGLMKSLNQMVEHATSEL------------------------------------------------------------------------------------------------------------YLRCCIYQYQRVANFAAEVNGCFRHITFSQFLLSLFNWGLALFQMSVGDNSSITMIRMTMYLVAAGYQIVVYCYNGQRFATASEEIGNAFYQLRWYGESREFRHLIRMMLMRTNRGFRLDVSWFMQMSLPTLMAMVRTSGQYFLLLQNV-</w:t>
      </w:r>
    </w:p>
    <w:p>
      <w:pPr>
        <w:pStyle w:val="Normal"/>
        <w:rPr/>
      </w:pPr>
      <w:r>
        <w:rPr/>
        <w:t>&gt;gi|350425958|ref|XP_003494287.1|</w:t>
      </w:r>
    </w:p>
    <w:p>
      <w:pPr>
        <w:pStyle w:val="Normal"/>
        <w:rPr/>
      </w:pPr>
      <w:r>
        <w:rPr/>
        <w:t>----------SKKGRDLSITVVSFYMKIVGFWLAK-N-----HVEERWRNFAMIYTTFAILVAIVVETRDLYFTWGDFSGTVYIVCNLVTIILVLFKILVCFVYKKELLSLIQYAKTNFWHSNYNSHERMIVDRCKRTCTVLVCVFTFFAQGTVISYVIGPIQANIGR--------NET----NRILPFNIWLNVPICYMPYFEIEFIIQVLCLYHVGVCYLCFDNILCIMNLHTAGQFRILQYRLENMCGENNNEK-------------------------------------------------------------------------------------------NNEKLSYSICKYMKLKTYIQQHQMLIEYCKKLEQVFNLIVLGQVSLFSLLMCLDGYLVLTEDAPLMRRLIFLFHITGCMCQLLMFTYSCDCLIRDSTNVANAAYKSLWSFLPMDLRRDLMLIIMRSNIPCCLTASGFFIVSLETYTGILSSAASYFTLLRN--</w:t>
      </w:r>
    </w:p>
    <w:p>
      <w:pPr>
        <w:pStyle w:val="Normal"/>
        <w:rPr/>
      </w:pPr>
      <w:r>
        <w:rPr/>
        <w:t>&gt;387_Si_gnF.scaffold01629_62255-192132.pep</w:t>
      </w:r>
    </w:p>
    <w:p>
      <w:pPr>
        <w:pStyle w:val="Normal"/>
        <w:rPr/>
      </w:pPr>
      <w:r>
        <w:rPr/>
        <w:t>--------------FEHNYRVNKFLLSAIGQWPYQ--------SSKTSHGIVIIL-VTIVCTQLLAKLCGIVPYIHDMDIMIECLIPIMVDVSGMTKIMNSMLCVNEIRALLDRIRDDFYSLKNSSDS-VILQKYANTGKKFSAVYVSVIYMLTVVFMLMPFQPLIL-----QV-ANAT----TRPMLHRVEYYVDMDK--YYFPILLHGYVTAIICVTSIVATDAIFLIFMQHACGLFIITGLRIEQAIQDVYL--------------------------------------------------------------------------------------------------ITKDMAYQNLVKCVHDHRSAIRFADLMEIAYSKHILFHAGLNMMAISVTSFGALTKSDELFELFRLAAVTCAVSFHLCFECINAQKLIDYSGYLHTNLINLNWYDASPRTKKLVLFMMMKTQPPCVLTAGGMFVLCMETFATIVKTAVSYFTFLRS--</w:t>
      </w:r>
    </w:p>
    <w:p>
      <w:pPr>
        <w:pStyle w:val="Normal"/>
        <w:rPr/>
      </w:pPr>
      <w:r>
        <w:rPr/>
        <w:t>&gt;DpseOr65bL6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IKMIVNFLLVSLSVFEAMMARHDPKVAGQFIVLMILALGHLSMWTKFGDVMSQESLEVADAAYEAYDPNASKAVYKDLRVVIMRSQNPLIMRANPFPAFNMINYMAVLNQCYGILTLLLNT-</w:t>
      </w:r>
    </w:p>
    <w:p>
      <w:pPr>
        <w:pStyle w:val="Normal"/>
        <w:rPr/>
      </w:pPr>
      <w:r>
        <w:rPr/>
        <w:t>&gt;DgriOr35a__scaffold_15126_residues_5847175_to_5851717_reverse_strand.[1501_2935].sp</w:t>
      </w:r>
    </w:p>
    <w:p>
      <w:pPr>
        <w:pStyle w:val="Normal"/>
        <w:rPr/>
      </w:pPr>
      <w:r>
        <w:rPr/>
        <w:t>-----------------------------FFWPLD-P-----STSPNGRRFYYSLAFVGFLIYLHLTLRYLRFQRSNVDAFLTGVPTCLILVESQIRSGHVLWYRAELLQLLQTYFACIYVDRNTEPK---VFRKVERKLLPNRLVSSLYLMVVSGYVIAPIIMLIKR---------------AQDYIFPMIPAYDSRPMYIFVPLTLSCVWVGLSIVNMVIGETALLCELLSHLKGRYMLLQRDMDSAIDQI------------------------------------------------------------------------------------------------------ARQLRQVIVETLRKNVALNRFGEQLENHFTFRIFIMFACCAGLLCALSFKTIV---SPTGTYIYPIWFAAKTIELLSLGEIGSDLARMTDSLSTVYYLTRWEQANLRLMKVVAVAIELNHKPYYMTGLKYFSVSLQAVVKVLQGAFSYFTFLTSIR</w:t>
      </w:r>
    </w:p>
    <w:p>
      <w:pPr>
        <w:pStyle w:val="Normal"/>
        <w:rPr/>
      </w:pPr>
      <w:r>
        <w:rPr/>
        <w:t>&gt;gi|170036065|ref|XP_001845886.1|</w:t>
      </w:r>
    </w:p>
    <w:p>
      <w:pPr>
        <w:pStyle w:val="Normal"/>
        <w:rPr/>
      </w:pPr>
      <w:r>
        <w:rPr/>
        <w:t>------------------MPYTLRVLEFVGLWGSW--------------NQFPFFVLFMTTGTMVILFPKAFLGIGEFAIMAKGIAEFIFEANIYLSALIFSTKRASFVKVVNGLAEFFHEVSNADNDCYDLIRTTNKIRYFWLFMVLYCATGPIIFCIPSATVTY-LRYWDAI-KNLSEPL-VYEIPMEQEFYLDIRKNIHNQIFLGFSFLAYCASKFFLLVMITTPFIMIKYNSLTYQLVCERIRKLP---------------------------------------------------------------------------------------------------------------DLAEVVRLHRQAYEITQQIEDIVHLPVALEYFTCVMFYCMAMFYISTYID--FSLFNIMVLFLASLMETFGYSYLGSELSEEAAAVGTAIYDLPWYDHSVELQRYYRLIIQRTQRTTGIFGLRFFLVQLTTFANVMQMSYSYFLVLK---</w:t>
      </w:r>
    </w:p>
    <w:p>
      <w:pPr>
        <w:pStyle w:val="Normal"/>
        <w:rPr/>
      </w:pPr>
      <w:r>
        <w:rPr/>
        <w:t>&gt;360_Si_gnF.scaffold04648_643308-783672.pep</w:t>
      </w:r>
    </w:p>
    <w:p>
      <w:pPr>
        <w:pStyle w:val="Normal"/>
        <w:rPr/>
      </w:pPr>
      <w:r>
        <w:rPr/>
        <w:t>-------------------GFTFKILSSCGCWIPD-S-----WTSPHRRLMYHVYTVFILLLINTFTLLDIILTVNNPDDFTDNFYMLLAMIVSCFKMFSLLINRSNIATLTDILINGPCRACDPVEVE-IQQRYDKLIETNTLYYMILVELTCASTAVASLLTD-YR---------------KEKLTFRAWLPFDYYSSTLFHFTYFHQLISLTVGSVLHVACDGLICGLLLHICCQLEILSCRLKNIVHN-------------------------------------------------------------------------------------------------------------ILRNCVIQHNLLFKFAFLLNKKFRFTITFQFIVSTLVVCFTLYQLTKTSGKFVE---LGMYMSCMLTQIFLYCWYGNEVKLKSLQLVNDLFEIEWFTLEQNTRKDLLTIALRGKIPIEFSSAYVIPMNLDSFVGV---------------</w:t>
      </w:r>
    </w:p>
    <w:p>
      <w:pPr>
        <w:pStyle w:val="Normal"/>
        <w:rPr/>
      </w:pPr>
      <w:r>
        <w:rPr/>
        <w:t>&gt;DmojOr98aL1__scaffold_6500_residues_20574800_to_20576600_forward_strand.[242_1554].sp</w:t>
      </w:r>
    </w:p>
    <w:p>
      <w:pPr>
        <w:pStyle w:val="Normal"/>
        <w:rPr/>
      </w:pPr>
      <w:r>
        <w:rPr/>
        <w:t>------------------FKYLQRVMKCVAWLPPKRG-----TRFYWPYIMWMIWIHFTVNIYLPIMILTSYINFKKAHELLGSVQVFFNVMSLVYKVIVNFINIWRFEKLMEMLDTLDKRCIQFNQQS-EVHRSAVRCNMVFLAFHATYAFYSTFTYLGATLT--------------------GSTPWVIYNPFDYRTSRNLWIAATSEYIIGSGAIYADEITDLYPVLFSLTLRTHLKLLAKRIETLRTDPELTEE------------------------------------------------------------------------------------------------TEEQNYEQLVNCVKDHQLLLQYCDMLRSVISRTFFIQLLVIGLGLGLSLINLM-SFVTFSNSLSTILFILILLIQTFPFCYVCERIHDDCYNLSSALFYSKSIDASRRYKSTFLYFLQNTQIPIEFTAGSLFPICMRTNLTFAKFAFSVVTIVKQ--</w:t>
      </w:r>
    </w:p>
    <w:p>
      <w:pPr>
        <w:pStyle w:val="Normal"/>
        <w:rPr/>
      </w:pPr>
      <w:r>
        <w:rPr/>
        <w:t>&gt;DrhoOr69aA</w:t>
      </w:r>
    </w:p>
    <w:p>
      <w:pPr>
        <w:pStyle w:val="Normal"/>
        <w:rPr/>
      </w:pPr>
      <w:r>
        <w:rPr/>
        <w:t>------------------------------------------KPYTLEKRALFVLGVSCAIYQLFAQFIHWYQNGRMVTQISETCGALTLTSVGFAHIYALIRNRHLIESVFQELQEIYPRARDRHYR---CQHYFDLAMLIMKIEFVLFMAFLVYYNSAPILLLLWEYQQRQE-------L-SFTLQANTWFPWKVHGSIGFGVAVLIIILISTVDVAFAIVAVHLVCIFVFQLKLHYDGLASQLLNLDSRQPDAN--------------------------------------------------------------------------------------------------QPDANQQLRNVIAYHSCILQITEQINHILNPLFMTSLVGSTIAICMTSAAILL--LDLASAFKYINNLAAFVLYHFVICYLGTEVT----------------------------------------------------------------------</w:t>
      </w:r>
    </w:p>
    <w:p>
      <w:pPr>
        <w:pStyle w:val="Normal"/>
        <w:rPr/>
      </w:pPr>
      <w:r>
        <w:rPr/>
        <w:t>&gt;DrhoOr69aB</w:t>
      </w:r>
    </w:p>
    <w:p>
      <w:pPr>
        <w:pStyle w:val="Normal"/>
        <w:rPr/>
      </w:pPr>
      <w:r>
        <w:rPr/>
        <w:t>-----------------------------------PR-----NKNEKARKTLFVIGLILLAYLNVGFLIYWILNGRNVAGISEMAGSLMLSTVATCNALVITINRPQFEEVLANLEEIHPKSRDKHYR---CQHYCRLATGIMKCEGIYYTIFVIYFNMAPLVGMLFEYLMDKE--N----F-SYRLQLNIWFPWNIQDSLVYSLTYLSLCYTSCISVAFTMITQNIICIFTFQFKLHIDGLADQLITLDSRHA------------------------------------------------------------------------------------------------------AEAHRKLRKLIEYHYQILKLGEKMNKTLNISFLVSLVFTTIAICMTSVAVLH--LDLGSAFQFVNGLIAFISYNFIICYLGSEVTV---------------------------------------------------------------------</w:t>
      </w:r>
    </w:p>
    <w:p>
      <w:pPr>
        <w:pStyle w:val="Normal"/>
        <w:rPr/>
      </w:pPr>
      <w:r>
        <w:rPr/>
        <w:t>&gt;DgriOr42b-10__scaffold_7154_residues_1_to_2500_reverse_strand.[720_2031].sp</w:t>
      </w:r>
    </w:p>
    <w:p>
      <w:pPr>
        <w:pStyle w:val="Normal"/>
        <w:rPr/>
      </w:pPr>
      <w:r>
        <w:rPr/>
        <w:t>------------------FIYLYRVMQFIGWIPPK---------EGLLRYVYFCWTLMTFGLCTFYMFLGSYITQISPGEFLTSLQVCINAYGCSTKVIIIYSQLWRLIKARELLDKLDVRCTSFEEREKIHRI-VTHCNHVVLIFAIIYCSYGVSSYLSSVLS--------------------GHPPYQLYNPFDWHDGLNLWIVSTFELMVVMGTAVQNMLSDTYSLVYRLILRTHLELLNGRISKLRTN-------------------------------------------------------------------------------------------------TNPEMTQDENYEELVNCVLDHKLILEYCALIRPVISGTIFTQFLLIGVVLGIALINLLFFSDVWTG-LACTVFIVAILLQTFPFCYICNLVVDDCEALAHAIFQINWVGSGSRYQSTLFYFLHNVQQPIVFIAGGILPITVSSNISVAKLAFTVITIVKEM-</w:t>
      </w:r>
    </w:p>
    <w:p>
      <w:pPr>
        <w:pStyle w:val="Normal"/>
        <w:rPr/>
      </w:pPr>
      <w:r>
        <w:rPr/>
        <w:t>&gt;gi|284010000|dbj|BAI66635.1|</w:t>
      </w:r>
    </w:p>
    <w:p>
      <w:pPr>
        <w:pStyle w:val="Normal"/>
        <w:rPr/>
      </w:pPr>
      <w:r>
        <w:rPr/>
        <w:t>----------------NYIKTVVTFLGPSGAWPSNID-----KLQPLVIRVHRQTLPYHTMLIVIGGLHYLSDNLQSFLDMGHMILTTFLAMVTAVRSVVLKVYAALVTKLAREIHLMHFAHKGPYYEE-MNKTVDKVSYIYTKFIVVVMYLAMLMFNFAPMYNNAKNVLITKT-ENYT-----FEFALYYSYPFKPLN--YFPTTTLYNFYLSYNCGIMLCGLDLILFLMIFQLIGHVYILRHNLENFPSP------------------------------------------------------------------------------------------KENCIVEMFDAKENEEVRVRLADCIEHHKIIIRFTDEISIVFGPILAFNYMFHMVGCCLLLLECS-AGN---QVVRYGPLTTVVFGQLIQISVMFEILGAETEKLKDSAYFVPWECMNISNQRTAQIMLHKMQDKISIKALGLAAVGVNTMMGILKTTFSYY-------</w:t>
      </w:r>
    </w:p>
    <w:p>
      <w:pPr>
        <w:pStyle w:val="Normal"/>
        <w:rPr/>
      </w:pPr>
      <w:r>
        <w:rPr/>
        <w:t>&gt;DmirOr63a</w:t>
      </w:r>
    </w:p>
    <w:p>
      <w:pPr>
        <w:pStyle w:val="Normal"/>
        <w:rPr/>
      </w:pPr>
      <w:r>
        <w:rPr/>
        <w:t>-------------RNYRSIREMIRLSYTVGFNLMRPR-----RWDGALRMWTVVLSLSSLLSLYGH-WQMFRHYLEDMPRIVETVSTALQVLTSVFKMWYFLFAHRRIYELLRQARLPVAQVLRRRV-AAIMQRYWGSTRRQLLIYLYSVIALTSNYFFNSFARNLYRYVTQPP-GS----F-EIVLXLPALYPWEDK-GPYYHIQMYIESCALYICGMCAVSFDGVFIVVCLHGVGLMESLSEMI--------------------------------------------------------------------------------------------------------------------LRGCIYQYQRVASFAEEINDCFRHLTLSQFLLSLFGWGLALFQMSVGTSSGITMIRMTMYLTASGYQIVVYCYNGQRFATASEQIAGAFYGCEWYAECREFRQLIRMMLMRTNRCFRLDVSWFLAMSLPTLMSMVRTSGQYFLLLQNV-</w:t>
      </w:r>
    </w:p>
    <w:p>
      <w:pPr>
        <w:pStyle w:val="Normal"/>
        <w:rPr/>
      </w:pPr>
      <w:r>
        <w:rPr/>
        <w:t>&gt;DyakOr49a__chr2R_residues_8662278_to_8666630_reverse_strand.[1501_2853].sp</w:t>
      </w:r>
    </w:p>
    <w:p>
      <w:pPr>
        <w:pStyle w:val="Normal"/>
        <w:rPr/>
      </w:pPr>
      <w:r>
        <w:rPr/>
        <w:t>-----------------FIYMANMMFKTLGYDLFDTS-----RCSNLLLRGYFVLCTASSFYEASMVTIRIIQWESSPSKIMRQGLHFFYMLSALVKFVAFMINRKRLLQLSNHLKELYPHKEQSQRRYEVNRF---YLSRSTQYVLYAYYFVMVVMALGPLLQSCIMYIVDFG-KAE---F-SYKRIYPTRLTFDSENPLGYVVAYVIDFTYSQFIVNVSLGTDLWMMCISSQISMHLAYLANVLASLR-------------------------------------------------------------------------------------------------------------CYLLAGIVRRHQLMLSLHKDVNHVFGLLLASNLFTTASLLCCIAYYTV-VQGFNWEGISYMALFVSVAAQFYMVSSQGQMLIDLSTNIAKAAYESKWYEGSLRYKKEILILMTQAQRPFEISARGIIIISCDSFKILMTITYRFFAVIRQ--</w:t>
      </w:r>
    </w:p>
    <w:p>
      <w:pPr>
        <w:pStyle w:val="Normal"/>
        <w:rPr/>
      </w:pPr>
      <w:r>
        <w:rPr/>
        <w:t>&gt;399_Si_gnF.scaffold03952_3260511-3308427.pep</w:t>
      </w:r>
    </w:p>
    <w:p>
      <w:pPr>
        <w:pStyle w:val="Normal"/>
        <w:rPr/>
      </w:pPr>
      <w:r>
        <w:rPr/>
        <w:t>--------------------FNVRLNLLSGLLPMTDK-----FSFSLFWKVYCAFVWLLELVYMISLIL-AYFLVPNKIALSDGFLFVIEEVGFVIDYSRILIQKTLVQQLIRKLNEALSIE--DENMQRIVTTNLKQIKNPFIYYLVTGTGSVIFWCCTTLPLI-L----------------ERNTFYHADYPAVFSKEPFSVGVFLLGNMMIMVCNTYVISVDVYTAHLISLITAQYQYISSRLVLIFRNNKHPNNRSSREGNS--------------------------------------------------------------------------------SSREGNSEVDSFTTKEIKNLCRQHVNVMHITLMLKKLISVNIFLIYLINVFRFCFIGLMVNKISESYLVGCFVILYASGSVTQFYVLCACFQRLSEASSKVTDLAFHKNWYQFGISIKRTFLLLILGNTLECKLAAYDKYNLSLSSFMTVMNQAYTVALLFLRMK</w:t>
      </w:r>
    </w:p>
    <w:p>
      <w:pPr>
        <w:pStyle w:val="Normal"/>
        <w:rPr/>
      </w:pPr>
      <w:r>
        <w:rPr/>
        <w:t>&gt;NvOr74PSE</w:t>
      </w:r>
    </w:p>
    <w:p>
      <w:pPr>
        <w:pStyle w:val="Normal"/>
        <w:rPr/>
      </w:pPr>
      <w:r>
        <w:rPr/>
        <w:t>-----------YNKNMQSIFITIILMRLLGMWYVSN------KREKIIADLLLGIVLVSMIFSCIVQTNEFYHARKSVMLLCSAAPTFSSLSSELMKLFVCFKNRERVMQLNEYMYENFWNAKYNREEXKIFNECNSWCIEALACFLVTMQCISVHLMLAPHLEP--------S-DNSTSG--EKIFPFPLYVNYPIFNSPVYEILFVLEVLGLYGVVLRVLSFPIFLLVTNMFTAVQFNMLNLQMQLLNELPKNKNGNV------------------------------------------------------------------------------------KNKNGNVNLQVQEHAYEKIKDCILEHQLLIHYVDEIESLYSYAMLVQIFASILQLSSASITILLSEESLNKAVLRISMLVGSMMQVYFYAYSSHEILTESEKISDGIYSTGSYQIYQNYFSLVQIIMRMSMSSDSIYS-IIERVSISFVCKLILTSYT---------</w:t>
      </w:r>
    </w:p>
    <w:p>
      <w:pPr>
        <w:pStyle w:val="Normal"/>
        <w:rPr/>
      </w:pPr>
      <w:r>
        <w:rPr/>
        <w:t>&gt;gi|350425967|ref|XP_003494290.1|</w:t>
      </w:r>
    </w:p>
    <w:p>
      <w:pPr>
        <w:pStyle w:val="Normal"/>
        <w:rPr/>
      </w:pPr>
      <w:r>
        <w:rPr/>
        <w:t>---------------DVSFSVAVFYLKIVGLWLST-S-----LAEKWFRNALVTYTVLAIIFNMWMQLRGLYFSWGDFSVSTYIACNSLGLFMDLFKLLIIFIHKKKFLYLIVYMQKNFWHFNYNQYKKSVLADAKRMCIYFVCVFSFLSQSTIFSYIFMPLISNIGK--------NKS----DRVPIFHMHLDLPLNVSPYYEMTYLIQALTLYQVGVCYLCVDNIFCIMCLHVASQFRILQYRIANVLSLRDKVK-------------------------------------------------------------------------------------------QDTNLDSSDEFYAIFRKCIQQHQALIRFCTTLEEIFTVIILGQVLTFSILICFVGYQALLVKLSLSWRISLVSFLTTNICQLWIFTYSCNALIEESMNTANAAYAAPWIYLSMMTRKDLQLVLMRSRRACYLTACGFFPISLETFTKIMSSAMSYFTILKQ--</w:t>
      </w:r>
    </w:p>
    <w:p>
      <w:pPr>
        <w:pStyle w:val="Normal"/>
        <w:rPr/>
      </w:pPr>
      <w:r>
        <w:rPr/>
        <w:t>&gt;DperOr85f__super_7_residues_1144645_to_1146987_forward_strand.[501_1744].sp</w:t>
      </w:r>
    </w:p>
    <w:p>
      <w:pPr>
        <w:pStyle w:val="Normal"/>
        <w:rPr/>
      </w:pPr>
      <w:r>
        <w:rPr/>
        <w:t>---------------------VFRLMGYNVLDAPDET-----RSRRLVMWIYRWLCTCSHAVCVGFMIFRIFETIDSIPLIMRYVTLVTYVINSDTKHA-TAMQRESIRNLNKKLADLYPKTTKDREYYR-VN--EHYWSRSFLAMIFIYIGSSIMVVIGPILQSIFAYFTRHQ-------F-TYEHCYP-YFIYDPNRHWVYIIIYATEWLHSTHMVISNVATDLWLLCFQVQICMHFSCMTRSLEEY--------------------------------------------------------------------------------------------------------------NRFLAQMVNKHEYLVILQNDLNGIFGGSLLLSLITTSAVICTVSVYSL-IQGLTLEGITYVFFIGTSVMQLFLVCNHGQQLLDLSEDIGHAAYNHNWHKASIAYKKYLLIIIIRAQKPVELSAMGYLPISRDTFKQLMSVTYRGLAMIRQM-</w:t>
      </w:r>
    </w:p>
    <w:p>
      <w:pPr>
        <w:pStyle w:val="Normal"/>
        <w:rPr/>
      </w:pPr>
      <w:r>
        <w:rPr/>
        <w:t>&gt;JQ794808</w:t>
      </w:r>
    </w:p>
    <w:p>
      <w:pPr>
        <w:pStyle w:val="Normal"/>
        <w:rPr/>
      </w:pPr>
      <w:r>
        <w:rPr/>
        <w:t>-----------------------FLLRPLTLNIDS-------RHKKPIPLLFYVLTVVIFYVYLISMSWFVFVETKELIPAMVVLSLGISSEIGTLKFFYTFVYIDKVRKIVDEYLECDALVVPFSRFSKNLLTTLRFVKKRAIIYWLVIIGNGFAYWSKPLFMK------------------GRHHLEDNLVIYPMLESPKYEIAYFLMTAGVCFICYPPANVTILLIVVVGYTEAQMLALSEEILNIWDDANDHYNN------------------------------------------------------------------------------------NQNTNELKSKIINKYIKDRLKDITKSHARNINLLRQVEFVFRGAIAIGYVFLILGLIAELLGGLE---------NTFLQIPFAFIQVAIDCFTGQRVMDANIVFETAVYDCKWENFDKTNMKTVLLLLQNSQKTLTLSAGGXTMLNFKCXMSVIKSIYSAYTTLRT--</w:t>
      </w:r>
    </w:p>
    <w:p>
      <w:pPr>
        <w:pStyle w:val="Normal"/>
        <w:rPr/>
      </w:pPr>
      <w:r>
        <w:rPr/>
        <w:t>&gt;DperOr49a-2_super_2_residues_776418_to_779067_forward_strand.[501_2150].sp</w:t>
      </w:r>
    </w:p>
    <w:p>
      <w:pPr>
        <w:pStyle w:val="Normal"/>
        <w:rPr/>
      </w:pPr>
      <w:r>
        <w:rPr/>
        <w:t>-------EKEKQCEYQDFIFFANIMFKTLGYDFLDSP-----SWQKVFLRCYFFLCIACNCYEASFVALRIIQVAGSPSKIMRQALHFFYMLSAEVKFVTLIIYRKRLRTLILGLQELYPTDDSLRRE-YEVNRY--CLPRATRYVLYFYYFVMALMALGPLLQSFTMYFLQGN-DAK---F-LFLRIFPTRLSFHVDTPKGYAVAYIMDFTYSQFIVNVSLGTDLWMMCVSNQICMHFGYLAKKL-------------------------------------------------------------------------------------------------------------ERADCEFLCSFVQKHQQILRLHKEVNQVFGLLLASNLFTTASLLCCMAFYTV-VQGLNAEGISYMMLFASVAAQFYMVSSYGQRLIDLSFSISMAAYLQNWYDGSIRYKKDLLLIMARAERPAEISAKGIIVISLDTFKILMSITYRFFAVIRQ--</w:t>
      </w:r>
    </w:p>
    <w:p>
      <w:pPr>
        <w:pStyle w:val="Normal"/>
        <w:rPr/>
      </w:pPr>
      <w:r>
        <w:rPr/>
        <w:t>&gt;389_Si_gnF.scaffold01968_226495-654737.pep</w:t>
      </w:r>
    </w:p>
    <w:p>
      <w:pPr>
        <w:pStyle w:val="Normal"/>
        <w:rPr/>
      </w:pPr>
      <w:r>
        <w:rPr/>
        <w:t>---------------EWAIELNRYSLEFIGLWPKMKT-----TREKLTANIRVFLLIIMVAFVVIPCIHSLIRVWGDLMSVADNLQFTLPMVSMIMKLIIMWSKKAALAPLLYMIAKDWLRQKSIKERKIMIR-CARIPRMIIICGFVIMFASFILLFILPCFGI----TMRYI-TNVTDP--GKPLPLQTYYFYDTDASPYFELTFVAQGVTLMVSAMGYTAIDSFFGLLIFHVCGQLETLKGRLT------------------------------------------------------------------------------------------------------TMNSEKNPNFNHVLADVIMDHVRLIRCVKIIESTFTLMLLGLFLYFGTLFCLYGFLLVTVNLSIARLVYLLTAFINTFTHMCLYCVVGEFLVIQCDGVYKAACEYEWYNLEPSKAKNLLFIMIHTNKPLYITAGKLFPMTMSTFCNLLKTSGGYISVLLAHR</w:t>
      </w:r>
    </w:p>
    <w:p>
      <w:pPr>
        <w:pStyle w:val="Normal"/>
        <w:rPr/>
      </w:pPr>
      <w:r>
        <w:rPr/>
        <w:t>&gt;DyakOr65a__chr3L_residues_6899135_to_6901604_forward_strand.[501_1970].sp</w:t>
      </w:r>
    </w:p>
    <w:p>
      <w:pPr>
        <w:pStyle w:val="Normal"/>
        <w:rPr/>
      </w:pPr>
      <w:r>
        <w:rPr/>
        <w:t>---------------------TREQLKALGFFRNS-------EARRLPRVVWQYFVLIQLLTSMASLVYGAREHIGDTVNLGRDLVFIITTIFICFRLVFYAQYADEIDVIIDALEDIYHWSVKGPGW-KEVQE-NKRLRFLLFMAVVISWFTCIIFMLIKLSTPFW--------------IESQILPFHVAWPFPAQHPIAHVIIFVSQSITMLYFLIWLGVVENMGVSIFYELTSALRVLCIELRNLQE------------------------------------------------------------------------------------------------------GDEEMLFRELCRMTNFHQQIILLTDRCNQIFNGAFIMQMLINFLLVSLSLFEVLAAKRDPQVAAEYMVILLMTLGHLSFWSKFGDMFSEESKQVALAVYEAYDPNGSKTIHRQFCFFIQRAQKPLIMRAAPFPPFNLENNMFILKQCYSILTILAN--</w:t>
      </w:r>
    </w:p>
    <w:p>
      <w:pPr>
        <w:pStyle w:val="Normal"/>
        <w:rPr/>
      </w:pPr>
      <w:r>
        <w:rPr/>
        <w:t>&gt;DkikOr69aB</w:t>
      </w:r>
    </w:p>
    <w:p>
      <w:pPr>
        <w:pStyle w:val="Normal"/>
        <w:rPr/>
      </w:pPr>
      <w:r>
        <w:rPr/>
        <w:t>----------------------------------------------LAKDILLGLGALQLVYHNFGFLVYGIYIDGSLSEWSTVVSMLAFTIVGTLNLWMLLYNKPQIEEIFQDFEELYKYAAQKKYR---TQQYYEAYTRYLRNLVVFYGIAIVYYNLLPFILMLWEHFLTES-RH----L-SYTVQSNTWYPWSVTGSIGFSAAYVQQATSCQIFMVTIVLAQFLVNFFGTQLEIHFDGLARQLETIDA------------------------------------------------------------------------------------------------------------KDQLRSLVVYQCRLFKVADRVNSMFDLTFFVGLSASALSLGFLAIQMTT--LDFGSAVKNFIGLLIMLIYSFSMCRNGTRLT----------------------------------------------------------------------</w:t>
      </w:r>
    </w:p>
    <w:p>
      <w:pPr>
        <w:pStyle w:val="Normal"/>
        <w:rPr/>
      </w:pPr>
      <w:r>
        <w:rPr/>
        <w:t>&gt;gi|170036067|ref|XP_001845887.1|</w:t>
      </w:r>
    </w:p>
    <w:p>
      <w:pPr>
        <w:pStyle w:val="Normal"/>
        <w:rPr/>
      </w:pPr>
      <w:r>
        <w:rPr/>
        <w:t>-----------------VLKFPLRMLRFVGLWGDR---------RELVRYASVVLCMS--VV---LIIPKAALGSGGFDSFARNTAELIFFTEVCVSIGIFASRRGSFERLVEVLRETVLMYEDVELLGEIAAF-NRKMERFSKSYAAWIGFWVVLYLGIPMIFTCVKVVFPGE-GDRG----DFMLIAELQFYWDIRHNLDYAIYLVFCSMAIFCSSYQSTLKGAVILVSIQYGTKLFELVAMSIDRLGNVKE----------------------------------------------------------------------------------------------------------NQLREIVNLHKLAFQYTKHLEDTVCFMMINQILNCILIWCLMMFYVSTNFGPNA--VCVIILFAVLMGEMIAYCVNGSKLAETAAAVGHAVYRYPWYNEPTAMQKDMQLIIERAQKPTGITAAKFYFVNIERLGLVVQASYSYYLILK---</w:t>
      </w:r>
    </w:p>
    <w:p>
      <w:pPr>
        <w:pStyle w:val="Normal"/>
        <w:rPr/>
      </w:pPr>
      <w:r>
        <w:rPr/>
        <w:t>&gt;McOr51PAR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NE-----HKYLIFSSWFPFDSDS--HYVTAYLLQFLGGFFGYAYIVYPGAFFFCILKFIIG------------------------------------------------------------------------------------------------------------------------------KLCIKEHQYLISLTDRFDKSIKTFMLLEFLISSFQLSLVVYQILQSNGGIEQ-LAVLSYLFTLCSQLFLFYYNAHDIIIQSAEISQTVYGSEWYNMDKSAKNMLLFVIKRAQKT----------------------------------</w:t>
      </w:r>
    </w:p>
    <w:p>
      <w:pPr>
        <w:pStyle w:val="Normal"/>
        <w:rPr/>
      </w:pPr>
      <w:r>
        <w:rPr/>
        <w:t>&gt;GPRor32</w:t>
      </w:r>
    </w:p>
    <w:p>
      <w:pPr>
        <w:pStyle w:val="Normal"/>
        <w:rPr/>
      </w:pPr>
      <w:r>
        <w:rPr/>
        <w:t>--------------------YQFRLIRFCGVVEQP----------SLKNNVRCLFAFILLCSFGPLHVWYLAKTPVDLVVTCEEIMLIQLCFVMLLKFNLFITYRSGMYNLVEAFKRILKCI-DKAEFARFVK-CSELHAKLLRAYVIGTSIVLLLYELNAIVASIT---LSLQ-QN------KVCFVTPFRFPFDYQHPIVFALTFLHNFDAMLVTVCTSVTVDSCFSEMASNLTIHFDIVRERFEKLD-------------------------------------------------------------------------------------------------------------EHQLRNVITYHREVLSLAQKMVQLYQQSAFYLLLLVSTILCLLGYEFVMVSN-IYKRMQVAILASIMIGQAAIYTYHGSAISAKSVSVADAIYGTNWYDAPLAVKKLVYICLMRAQKPVIMKSG-FIEASLPTLKKILSSSASYITMLMSL-</w:t>
      </w:r>
    </w:p>
    <w:p>
      <w:pPr>
        <w:pStyle w:val="Normal"/>
        <w:rPr/>
      </w:pPr>
      <w:r>
        <w:rPr/>
        <w:t>&gt;DtakOr83c</w:t>
      </w:r>
    </w:p>
    <w:p>
      <w:pPr>
        <w:pStyle w:val="Normal"/>
        <w:rPr/>
      </w:pPr>
      <w:r>
        <w:rPr/>
        <w:t>---------------------------LLGVDVLA---------PKLEFNYRTWTTIFAIVNYTGFTVFSILNNGGDWGVGLKASLMGGGLFHGLGKFLTCLLKHQDMRRLILYSRSIYEKYESRGIYHRTLNSNIDRLLGIMRIIRNGYVFAFCLMGILPLAMLMY---------DG-----TRVTAMQYLIPLPLENNFCYTVTYLIQLVTMVVQGVGFYAGDLFVFLGLTQILTFADLLQLKINELNDALELKAEN-------------------------------------------------------------------------------------------------------LIEVIKWHQLFTEYCRTVNGLYYELIATQVLSMALAMMLS-FCINL----SSFHMPSAIFFVVSAYSMSIYCILGTILEFXYDQVYESICNVTWYELCGDQRKLFRLMLRESQFPHTIRILGVMSLSVRTALQIVKLIYSVSMMMMN--</w:t>
      </w:r>
    </w:p>
    <w:p>
      <w:pPr>
        <w:pStyle w:val="Normal"/>
        <w:rPr/>
      </w:pPr>
      <w:r>
        <w:rPr/>
        <w:t>&gt;368_Si_gnF.scaffold04648_643308-783672.pep8</w:t>
      </w:r>
    </w:p>
    <w:p>
      <w:pPr>
        <w:pStyle w:val="Normal"/>
        <w:rPr/>
      </w:pPr>
      <w:r>
        <w:rPr/>
        <w:t>-----------------VLKPTFNLLMIFGCWRPHSS-----LHKRLAYDVYTSTIFLLVNTFMISQLVDVILTLSNAEDISDNFFTLIALCSACCKLLVLLINRKSIIMLVDILMDKPCRPSESTEIKI-LYKFDKSIQINTWRFIHLGIVTVSIVILSSLFMNF----------------RNKKLMYKAWVPFDYSSAILFYITYTHQMIGMIAAIFLSIGCDTFICGLLFHICCQIEILTYRLKKIISYSSV----------------------------------------------------------------------------------------------------------VLRDCVYQHYHIFKFAVIVNAKFSLTTTVQFVMSTMMICFSLYHLSK-TTSKTKYLETILYMCCML------------------------------------------------------------------------------------</w:t>
      </w:r>
    </w:p>
    <w:p>
      <w:pPr>
        <w:pStyle w:val="Normal"/>
        <w:rPr/>
      </w:pPr>
      <w:r>
        <w:rPr/>
        <w:t>&gt;DvirOr35a__scaffold_12963_residues_12348947_to_12353633_reverse_strand.[1501_3187].sp</w:t>
      </w:r>
    </w:p>
    <w:p>
      <w:pPr>
        <w:pStyle w:val="Normal"/>
        <w:rPr/>
      </w:pPr>
      <w:r>
        <w:rPr/>
        <w:t>------------------LSWPLAVFRFNHIWPDDAS------TSSNWRRLYGIALIGCLIFMLH-NLRYLRFHRSNIDTLLTGMPTYVILVEAQLRTLDILWHRNQLRQLLQTYFSSIYVDRDAEPQ---LFRQIEFKMLPNRLVASLYLIAVSGYMIAPIVMLITG---------------QKDFVFPMITPFNAQPLYIFVPLVLSSVWVALSIDTMAFGETTLLCELVAHLKGRYVLLQRDMNSSIDLI----------------------------------------------------------------------------------------------------HMAQQMRELLVQTLHRNVALNRFGEQLEAHFSVRLFIMFACSAILLCALGFKTYV---SPTGTYIYPMWFGAKTMELLSLGQLGSELAYMTDSLSTMYYQSNWEQVNLRLLKVVVIAIEMNCKPYYMMGLKYFRVSLQAVLKILQGAFSYFTFLTSIR</w:t>
      </w:r>
    </w:p>
    <w:p>
      <w:pPr>
        <w:pStyle w:val="Normal"/>
        <w:rPr/>
      </w:pPr>
      <w:r>
        <w:rPr/>
        <w:t>&gt;HarmOR20</w:t>
      </w:r>
    </w:p>
    <w:p>
      <w:pPr>
        <w:pStyle w:val="Normal"/>
        <w:rPr/>
      </w:pPr>
      <w:r>
        <w:rPr/>
        <w:t>------------KPFHETYRLITFSLCIAMIYPNPRT-------EK-WRLFSIPILIATVAPVAIMIFLDMYKCWKDIVNIIRHSTVVGPFLGGFFKMILMYHKRVQAKQILDEFDRDHYMFNTVAETYKDIARAIRNCQIYSERLWACLVTTCVTFPVMAIVLNIYNFMFKSE--------PTKYMIHDLEKPFERFESPYFELLFVYMFYAAILYVVNFTGYDGFFGLCVNHACLKMELYCKALEEA----------------------------------------------------------------------------------------------------------REEVYGRVIAVIREQCRMFRYVDLIQDTFNIWLGIIFIATMIQICTCLYHITEGYGFD---IRYMIFVYGAVVHIYLPCRYAAKLKAMSMETSNRFYCSGWERVDERVRKMIVFMIARAQVPNEITAFNMMAFDMELFLSILQTSYSM--------</w:t>
      </w:r>
    </w:p>
    <w:p>
      <w:pPr>
        <w:pStyle w:val="Normal"/>
        <w:rPr/>
      </w:pPr>
      <w:r>
        <w:rPr/>
        <w:t>&gt;DrhoOr33a</w:t>
      </w:r>
    </w:p>
    <w:p>
      <w:pPr>
        <w:pStyle w:val="Normal"/>
        <w:rPr/>
      </w:pPr>
      <w:r>
        <w:rPr/>
        <w:t>--------------------TYWLYLRLLGVEGEY----------RFRWLLDFTMCFFFTLWYPVHLLLGLY--NQKLANIFRSLYFTTECIFCSLKFICFRWKLGEIKAIERLLKDLDKRAESEEEVTFFEQSTKREAQMLSKSYLVAGILAIITATAAGLFSS------------------GRNLMYLGWFPYDVQATFIFWISFTYQAVGSSLLILHNLANDIYPPITFCVVTGHVRLLAMRLSRIGHDQNTSRSENTRKL---------------------------------------------------------------------------------------------ENTRKLIEGIQDQMKLMRIIRLLRRTLFLSQLAQFLSSGINISISLVNILFLAENNFTMTYYSVFFAAMFIELFPSCYYGTLMSMEFDNLPYAIFSSNWIGMDMSYSRSLIILMELTVVPVKIKAGGIVGIDMNAFFSTVKMAYSFFTLAMSFR</w:t>
      </w:r>
    </w:p>
    <w:p>
      <w:pPr>
        <w:pStyle w:val="Normal"/>
        <w:rPr/>
      </w:pPr>
      <w:r>
        <w:rPr/>
        <w:t>&gt;gi|350422524|ref|XP_003493190.1|</w:t>
      </w:r>
    </w:p>
    <w:p>
      <w:pPr>
        <w:pStyle w:val="Normal"/>
        <w:rPr/>
      </w:pPr>
      <w:r>
        <w:rPr/>
        <w:t>------IEADSNSNSDYSLQLNRWFLKPIGAWPSSPT-----RLEKIISFLLNTICYSTVIITAIPSLLQMILENESINSKLKNLDFLSHLIVSIFTYSVLLLHNKDIRRCVEHMKADWRAVSRKEDQH-VMMKNAKFGRYVAAFCAIFVQGSVLCFCFVTALNTL-E---IQI-GNETRI--LHVLPCAVYKKVNVDESPTNEFMIFLQIWSTFIANCSTVGIFSLAAVLAAHACGQLNVVMLWIAEFVNEATVK---------------------------------------------------------------------------------------------------------KIGIIVERHLRTLNFISYIEGVMNKICFLEMLRCTMEICVIGYFIVSEEHDVRNLASYVMMFIAICYNIFILCYIGELLTEQCKKIGEVVYMTNWYYLPGKTILDLIMVIARSNVVVHITAGKLVHMSVYTFGSVVKTGFAYLNLLQQM-</w:t>
      </w:r>
    </w:p>
    <w:p>
      <w:pPr>
        <w:pStyle w:val="Normal"/>
        <w:rPr/>
      </w:pPr>
      <w:r>
        <w:rPr/>
        <w:t>&gt;DtakOr22a</w:t>
      </w:r>
    </w:p>
    <w:p>
      <w:pPr>
        <w:pStyle w:val="Normal"/>
        <w:rPr/>
      </w:pPr>
      <w:r>
        <w:rPr/>
        <w:t>---------------RDAFIYLDRVMWSMGWTEPENK-----RW----SMVYSLWSAFMVILMFILLTIEYLQRFKSFGEFLSSLEIGVNMYGSSFKCAFTMIGYKKRQEAKRLLDQLDKRCVRDEER-STVHRYVALANFFDIMYHIFYTSFVVMN--FPYFLM------------------QGRHAWRMYFPIDSDE--QFFISSIAECMLMTWCIYMDLCSDVCPLVSMMMARCHITILKDRLKNLRSE-----------------------------------------------------------------------------------------------------KHEDEYLEELTKCIQDHRLILEYVNALRPVLSGTIFVEFLLIGTVLGLSMINLMFFSTFWTG-VATCLFMFDVSMETFPFCYLCNMIIDDCQELSDCLFQSNWTTADRRYKSTMEFFLHNLQQPIMLTAGGVFPICMQTNLAMVKLAFSVVTIMKQF-</w:t>
      </w:r>
    </w:p>
    <w:p>
      <w:pPr>
        <w:pStyle w:val="Normal"/>
        <w:rPr/>
      </w:pPr>
      <w:r>
        <w:rPr/>
        <w:t>&gt;DrhoOr33b</w:t>
      </w:r>
    </w:p>
    <w:p>
      <w:pPr>
        <w:pStyle w:val="Normal"/>
        <w:rPr/>
      </w:pPr>
      <w:r>
        <w:rPr/>
        <w:t>-------------------QTYWLYLRLLGVEGEY-----------RCRWLLDFIMCFFVTLCYPVH-LLLGLYNQNLTNVFRSLHFTTECLFCSLKFVCFRWKLDEIKAIERLLKDLDKRAESEEEVTFFEQSPKREAQMLSKSYLVAGILVIITATAAGLFSS------------------GRHLMYLGWFPYDVQATLIFWISFTYQAIGSSLLILHNLANAIYPPITFCVVTGHVRLFAMRLSRIGHNKNTSRSENTRKL--------------------------------------------------------------------------------------------SENTRKLTEGIQDHMKLMRIIYHLRSTLYLSQLGQFLSSGINISITLVNILYFAENHFTMIYFSVFFAAMFIELFPSCYYGTLMSMEFDNLPYAIFSSNWIGMDSAYIRSMIILMELTVVPVKIKAGGIVGIDMTAFFATVKMAYSFFTLAMSFR</w:t>
      </w:r>
    </w:p>
    <w:p>
      <w:pPr>
        <w:pStyle w:val="Normal"/>
        <w:rPr/>
      </w:pPr>
      <w:r>
        <w:rPr/>
        <w:t>&gt;NvOr98</w:t>
      </w:r>
    </w:p>
    <w:p>
      <w:pPr>
        <w:pStyle w:val="Normal"/>
        <w:rPr/>
      </w:pPr>
      <w:r>
        <w:rPr/>
        <w:t>-----------NQQMNEDLAPPFRILKFCGWWRPL-------NMSTWRRAVYSCFTVIMLTLLVTITLTVLITQMSTDDLFADNVFLMFALINSVFKATNVLLSRRRFIKMLEIVQDTRWRDLRNDEEIEIQDRYRKTIRKISVYFTTAVFVAIILRVVAPLLDL------------SD----EIKLPVDAYCPCDIRHSSCYWTLYWHQALGTGVATLTHAAKDCLISALLLQTCAQLEILKNRLLSIADT--------------------------------------------------------------------------------------------------------KLEQKLIGDCVRDHESIFEFAKILNDSLNVMLFGQIAVTIPNLCLSIYLLSTQKIASMDFMMTTQFFSAVVIELFFFCWYGNEVTLNSLDVENAISEMDWTLLSTRSKKDLLMMMVRTSRPILFRVGPIMNMNIDSFLSIMKTSYSAFSVLQS--</w:t>
      </w:r>
    </w:p>
    <w:p>
      <w:pPr>
        <w:pStyle w:val="Normal"/>
        <w:rPr/>
      </w:pPr>
      <w:r>
        <w:rPr/>
        <w:t>&gt;gi|380014565|ref|XP_003691298.1|</w:t>
      </w:r>
    </w:p>
    <w:p>
      <w:pPr>
        <w:pStyle w:val="Normal"/>
        <w:rPr/>
      </w:pPr>
      <w:r>
        <w:rPr/>
        <w:t>-------AQDDDKKANLSIQWNRWLLTPIGAWPNLRS-----RIGKCYSLLISIICYGLIGFMLVSCSMFLIVEIKKVYNRIKMVGPLSFFLMTFMKYYLLLLHENNIREGIECIEWDWKNVKHEEDRNIMI-TYANYGRKLVFICTFFMYSAFAFYYLVLPFSV------GKI-EDGNLTF--IQLPFPSSSLADVRYSPYNEIVLSIQILTGVVMHAITSAACSIAAVFAVHACGQMQVLMNWLDHLVDGRSDMSK----------------------------------------------------------------------------------------------SDMSKAVDDRIANIVIQHDRILKFLALTEKALQQISFVEFLGCTANMCLLGYYLI-VEWNPKEIILYVALIISITFNIFIFCYIGDLVAEQCQKVGEMAYMIEWYRLTGKKKLCCILIIAMSNSSVKFTAGNMVELSIYTFSDVVKTSVAFLNMFRAL-</w:t>
      </w:r>
    </w:p>
    <w:p>
      <w:pPr>
        <w:pStyle w:val="Normal"/>
        <w:rPr/>
      </w:pPr>
      <w:r>
        <w:rPr/>
        <w:t>&gt;H_TcOr146</w:t>
      </w:r>
    </w:p>
    <w:p>
      <w:pPr>
        <w:pStyle w:val="Normal"/>
        <w:rPr/>
      </w:pPr>
      <w:r>
        <w:rPr/>
        <w:t>--------EMSEKNQQDYFKIPDKCYNWSGVRVSS----------NALTKFVSLYILYPLMLILYFMIIYNIRFKKNISDITEVFISISTFTIITFRKTLLIRNGSIYEDILKKQSHYWKYYMFGKPTEMKLRKSMEFCVMVIKFLIASTTGSIIFHSIISPIIE------------G-----KIVLPQPCWVPN--NDPVANDIIFALENIFYMEGTNYLVVFDGLYLLMTANLKTQMILLRKAVASIN-------------------------------------------------------------------------------------------------------EDEKTTWAKLKEYCEYHKFLLRIHGKINKIYSAFFLMTYVFTIMGTCTPLFVIFYEEADMVLLGKSVFIALILNTLLVMTFIPAGELEIEAEKLSFEIYSINWYEKNLKIRKFVLFWIMQTQIPVQMSGGGMLIVNRPLVLQVQRIAYSLTSFL----</w:t>
      </w:r>
    </w:p>
    <w:p>
      <w:pPr>
        <w:pStyle w:val="Normal"/>
        <w:rPr/>
      </w:pPr>
      <w:r>
        <w:rPr/>
        <w:t>&gt;DgriOr13a__scaffold_15116_residues_806005_to_810034_forward_strand.[540_3530].sp</w:t>
      </w:r>
    </w:p>
    <w:p>
      <w:pPr>
        <w:pStyle w:val="Normal"/>
        <w:rPr/>
      </w:pPr>
      <w:r>
        <w:rPr/>
        <w:t>------------------IPMQCIWLKLNGCWPLETK-----NIYGLAYTLWAWYVIISVGITISFQTAFLVNNFGDIIMITESCCTTLMGALNFVRLMHLRLNQRKFYEIIQQFVVDIWIPNDSNVK---VSNECRKWMNTYRVMSVLLSCLILMYCILPLVELFWIVGIDAS---------TKPFPYKMLFPFNPYNNWPYSLTYIFTAYAGICVVTTLFAEDSIFGFFVTYTCGQFRLLHERIDVLMDSTNVQMCPKSN--------------------------------------------------------------------------------------------FHLKQIRELHSIAHHHNKIICFAKLLEDFFNPILLVNLTISALLICMVGFQLVTGKNMFIDYIKFVVYISSAISQLYILCGNGDTLIQHSTITAYHLYNCGWEGTNKEFRTSLEFMILCSQRPVRITAFKFSTLSLQSFAAILSTSMSYFTLLRSL-</w:t>
      </w:r>
    </w:p>
    <w:p>
      <w:pPr>
        <w:pStyle w:val="Normal"/>
        <w:rPr/>
      </w:pPr>
      <w:r>
        <w:rPr/>
        <w:t>&gt;PbOr212</w:t>
      </w:r>
    </w:p>
    <w:p>
      <w:pPr>
        <w:pStyle w:val="Normal"/>
        <w:rPr/>
      </w:pPr>
      <w:r>
        <w:rPr/>
        <w:t>-------------------AFTFKILMICGCLHSWKT-----PYKRLVYRVYTIFIMLLIHSFMLSQLVDLIMIVDNSNDFTDNFYVLLAMIVSCCKMFALLINRNNIVTLIETLMSKPFRPVEPDEMKIQQKF-EKLIQSNTLHYFILVETTCLSVTVTSLLTEF----------------RKGNLTFRAWLPFDYSSPLRFFLVYAHQLISFTIGSVHHVACDSLICGFLVHICCQIEILEHRLRKSAR---------------------------------------------------------------------------------------------------------------LRECVLQHNHIFKFANVVNEKFKLTIFLQFVVSTLVMCFNLYQFTKSTALKTKYMQLILYTCSMLSQIFFYCWYGNEVKLRSRQLMNNVFEMEWFNLDGNAQKTLLMIVKRATIPIEFTSACVISMNLDSFVGLLKTSYSAYNILKQT-</w:t>
      </w:r>
    </w:p>
    <w:p>
      <w:pPr>
        <w:pStyle w:val="Normal"/>
        <w:rPr/>
      </w:pPr>
      <w:r>
        <w:rPr/>
        <w:t>&gt;gi|380011602|ref|XP_003689889.1|</w:t>
      </w:r>
    </w:p>
    <w:p>
      <w:pPr>
        <w:pStyle w:val="Normal"/>
        <w:rPr/>
      </w:pPr>
      <w:r>
        <w:rPr/>
        <w:t>---------------VQTLQWTRFLLSVCGCVPPTSS-----SFKKSLYNIYTLVIWLLILSLVSTQILDIIINVKNKNEFIENFYITLVVFVTSCKMTIILRYRKNILSLIDDLQHEPFSPITHEENEIRTKF-NKMNERTSICYTILVLVSATWIFVRSFFTDF----------------KKRKLTFRAWLPYDYSELLPFTLSYVHQATTSMFCSCQNISCDTLFAGFLVQIYCQFEILEERLKNVQQDESNYS--------------------------------------------------------------------------------------------------------SAKQCVRHYHQIYKFSRTLNEKFKVILFLQFCAISFILCFNLYRMTTI-TMIPKLLEASLYLVRVLVQILYYCWFSNEVKLKSLEVPGMIFKSDWISWDDKTKKIFLIIMTRATQPFEFTSGYLVTLNLEFFVALIKASYSVFNLLQRTK</w:t>
      </w:r>
    </w:p>
    <w:p>
      <w:pPr>
        <w:pStyle w:val="Normal"/>
        <w:rPr/>
      </w:pPr>
      <w:r>
        <w:rPr/>
        <w:t>&gt;HsOr357</w:t>
      </w:r>
    </w:p>
    <w:p>
      <w:pPr>
        <w:pStyle w:val="Normal"/>
        <w:rPr/>
      </w:pPr>
      <w:r>
        <w:rPr/>
        <w:t>-------------TWNHYYGTVRKLSSFTGIWPFM---------SMRAKIFRLCFLTVTMLSLFVPQIAYQFTCKQNLQCIFESMTSYLLTSIAALKVYTFVVNIRKIREMTKHLYADWKLLESVQEYE-IMKSYAENCRQFSLIYPIYCFVGLCIFFSMSFIPQTLDIVLPLN-ECR-----PMLLQYPGYYFVDYKE--YFIYIFCHSFVAFPIVQVGLFAHNCMFLSYVEHVCSIFAVLGYRFEYLFCNQDKIIENTKADL------------------------------------------------------------------------------------ENTKADLDSIYRKKIASFVRMQQEALKFAQVLESXFTIPFAIQLLVGTIGMSITLLQITQ-SSNFLKILRYALYVGGQLFHLFVLSFEGQKLMDHSYQTRDKIYSSTWYEAPMKSQKLLIMVMIRSLQPTCLSAGKVYIFSLESFSMVLQTSMSYFTVLASF-</w:t>
      </w:r>
    </w:p>
    <w:p>
      <w:pPr>
        <w:pStyle w:val="Normal"/>
        <w:rPr/>
      </w:pPr>
      <w:r>
        <w:rPr/>
        <w:t>&gt;DyakOr67a-2_chr3L_residues_2396711_to_2399107_reverse_strand.[501_1897].sp</w:t>
      </w:r>
    </w:p>
    <w:p>
      <w:pPr>
        <w:pStyle w:val="Normal"/>
        <w:rPr/>
      </w:pPr>
      <w:r>
        <w:rPr/>
        <w:t>--------------VDDFLSLAVNFFNTLGIDPYETV-----VKTNIWFQLYYVTNLINMVYSFVADAVYLANDKENVLESCMVLSYLTFGAIGCSKICAVMYRRPKMTSLVKQLKSCFPSNALDQEE-YDVKSCLKRTHMYTKAFGALYTVMYFAHTLTPIFVYFFEKVLLKN-PDA-----KQTMPFYQLEPWEWRDTWWFYPTYFHQSLAGYTATCGSISSDLMIFAVVLQVIMHYDRLAKVLREF-----------------------------------------------------------------------------------------------------------DEDLKKLQSLIANHINILRLTDVMNEVFGVSLLLNFVASSLLVCLVGFQLT-IKFSLEYFGKQVLLLVSVLFEVYLLCSFSQNLIDASENVGYAAYDMDWFDADKRFKKMLIFISMRAQQPVCLKATVFLDLSMSTVTIFLRVTYKFFCAIRTM-</w:t>
      </w:r>
    </w:p>
    <w:p>
      <w:pPr>
        <w:pStyle w:val="Normal"/>
        <w:rPr/>
      </w:pPr>
      <w:r>
        <w:rPr/>
        <w:t>&gt;DereOr19a__chrX_residues_11385684_to_11387968_forward_strand.[501_1785].sp</w:t>
      </w:r>
    </w:p>
    <w:p>
      <w:pPr>
        <w:pStyle w:val="Normal"/>
        <w:rPr/>
      </w:pPr>
      <w:r>
        <w:rPr/>
        <w:t>-----------KVDSMKALASHWRIFRIIGVYPPA--------RTTVWGRHYTAYSVVWNVVFNACLWVSFLLQSNSLQTFCESFCLTLPHTIYLLKLTNVRRMRDGLIRSHQVLRHLDSRLGSSDERQ-ILKAGIDHAMLIFRTILTGVVSTLSVGIIYMAVSS------------------EPTVMYPSWIPWNWRDSWTYLSTVLLHTSAIFANAATVLNLTTYPGTYLILVSAHAKALALRVSKLGYDTSV----------------------------------------------------------------------------------------------------------ILIGYIHDHQSILVLFKSLERCLSMTCFLQFFSTACAQCTICYFLLFVKVGIMRIMNMMFLMAAITTETLLLCYSAELLCKEGDNLLAAVYSCNWMSQPVKFRRLLLLMLAHCQKPLILVSGVVVPLSMETFMVVIKGAYTMLTLLTEIR</w:t>
      </w:r>
    </w:p>
    <w:p>
      <w:pPr>
        <w:pStyle w:val="Normal"/>
        <w:rPr/>
      </w:pPr>
      <w:r>
        <w:rPr/>
        <w:t>&gt;PbOr214</w:t>
      </w:r>
    </w:p>
    <w:p>
      <w:pPr>
        <w:pStyle w:val="Normal"/>
        <w:rPr/>
      </w:pPr>
      <w:r>
        <w:rPr/>
        <w:t>------------------LKLSFKLLTLFGCWRPD-S-----WSSLYKRIAYHVYTSIIIFSINTFTLMDIILTVDNADDFSDNFFVLIGMLISCCKLFILLINRKNIIKLIDILMEKPCRPVRSTEMKILY-KFDKGIQINTRRFIYLTLITISSIVLTSL-SNF----------------RNRKLTYRAWLPFDYSSTVLFCLTYTHQLISLFVAGFLNIGCDTLICGLLVHICCQIEILIYRLRKIISYRD--------------------------------------------------------------------------------------------------------YRDNLRDCVHQHYYIFRLVFIINTKFRLTIAIQFIMSTLVVCFCLYQLNKVTG-KAKFVEMTLYMLCMLTQIFFYCWYGNEVKIKSTEMIDNIFKMEWLTLDENKKKSLIIIMRRAVVPIQINCVYIIPMNLNSFMSILKTSYSTYNLLQQMR</w:t>
      </w:r>
    </w:p>
    <w:p>
      <w:pPr>
        <w:pStyle w:val="Normal"/>
        <w:rPr/>
      </w:pPr>
      <w:r>
        <w:rPr/>
        <w:t>&gt;DperOr9a___super_21_residues_621283_to_623577_reverse_strand.[501_1795].sp</w:t>
      </w:r>
    </w:p>
    <w:p>
      <w:pPr>
        <w:pStyle w:val="Normal"/>
        <w:rPr/>
      </w:pPr>
      <w:r>
        <w:rPr/>
        <w:t>------------TNETNSLRVQILVYRLMGIDLWSP-------TAVNDRHLVTFVTMGPLFAFMLPMFLSARENITEVSLLSDTLGSTFASMLTLVKYLLFVYYRKEFVGMIYRIRSILEKEINVWPEAKEIVDANRSDQMLSLTYTRCFCMAGVFAAIKPFVTMSLA-LLRDG-GDGSKL--HLELPHMGVYPYDYQVMWFFVPTYLWNVMASYSAVTMALCVDTLLFFFTYNVCAIFKIARQRLVHL-----------------------------------------------------------------------------------------------------------------------LHQKGLWIADFIADHYRPLIFLQFFLSALQICFIGFQVA--DLFPKQSLYFIAFVGSLLIALFIYSRCGENIKEASLDFGDGIYESNWMEFAPSTKRVLLIASMRAQRPCQMK-GYFFEASMATFSTIVRSAMSYIMMLRSF-</w:t>
      </w:r>
    </w:p>
    <w:p>
      <w:pPr>
        <w:pStyle w:val="Normal"/>
        <w:rPr/>
      </w:pPr>
      <w:r>
        <w:rPr/>
        <w:t>&gt;HsOr199</w:t>
      </w:r>
    </w:p>
    <w:p>
      <w:pPr>
        <w:pStyle w:val="Normal"/>
        <w:rPr/>
      </w:pPr>
      <w:r>
        <w:rPr/>
        <w:t>----------------NVNPLNVRLNAISGNILPMAN-----ELFPATWRMYGALVWLLQLVQLAALFLGM-MHVPAEKALIDSTTTIAVSAELFFIIARIHMYRHLVVRLIDKLNDILGAD--DDIMKNIVQGTLRPTSRPLKFYWATAVFAIVFWNGTAIAVVFKKNVFTYE---------DYSMPVASRQPFSTST---FLMGSLVVLIGTVYNCTKKVSVDVYMIHLVLLMTAQYRYIAIKLAEIFRGGN---------------------------------------------------------------------------------------------------KMNHWARREMRMLCRRHNAVVQMMFMLKKLLSLIFSLIYVNSVFRFCFIAVMFSTIPSQTVIGFLILVYTSGAMVQLYTLCSRVQQLLDASTTLTDEAFHEDWYRFGPSIKRSFMFLIMANNMECKLATFGKFNLSLPSLMTILNQSYSVALLFLK--</w:t>
      </w:r>
    </w:p>
    <w:p>
      <w:pPr>
        <w:pStyle w:val="Normal"/>
        <w:rPr/>
      </w:pPr>
      <w:r>
        <w:rPr/>
        <w:t>&gt;LhOr202NTE</w:t>
      </w:r>
    </w:p>
    <w:p>
      <w:pPr>
        <w:pStyle w:val="Normal"/>
        <w:rPr/>
      </w:pPr>
      <w:r>
        <w:rPr/>
        <w:t>----------------WAIKLNRLSLTLMGVWPENNK-----TKQKLLLDMRVIIMINLVWTCIVPSIHSLVNVWGDIMLMIDNLQYTLSIFMAVTKLSIMWKKKEEILPLLNMIKNDWLKPKTDKERNVMIKR-AQISRTLAIFGFFVMIISFSLAVVLPIFGI----SMRYV-TNRTDP--DKLLPLQTYYVYDRDKSPFYEITYILQGIGLFVSATIYTSTDSLLSLLVIHICGQLENLKAYIIDLDNF-----------------------------------------------------------------------------------------------------------KGALSHVVKHHMRLIRSINSIDNIFTLMLFGAFIYFGILFAFYGFLFGTIDLS-VRLTFFIMVFVNTFAHTCFYCAVGEILIAQCEGVYKAICKYEWYMLEPKEAKNLLIIMIRAQKPLYLTAGKIFPMTMAMFCNLLKTSAGYISVLLAHR</w:t>
      </w:r>
    </w:p>
    <w:p>
      <w:pPr>
        <w:pStyle w:val="Normal"/>
        <w:rPr/>
      </w:pPr>
      <w:r>
        <w:rPr/>
        <w:t>&gt;DgriOr74a-2__scaffold_14624_residues_4038460_to_4040828_forward_strand.[501_1872].sp</w:t>
      </w:r>
    </w:p>
    <w:p>
      <w:pPr>
        <w:pStyle w:val="Normal"/>
        <w:rPr/>
      </w:pPr>
      <w:r>
        <w:rPr/>
        <w:t>------------------------------AWPLDDS-----PSKKLIERFLFMAALVVMIMHN--EIHYFVVNLDDLNKLFEGIPTFLILVEINIRLLHIAIYKNRLRQLLQRFYAENYISEDSDPDT--FRI-IKRQLLGTRFITSFYMMTVIAFCMEPIRNI-----FQ-----G-----RREMLYKQEYIFDNTKLPFYIPLICSNIWVGVLCTTVIIGDLNMLGEFMMHLNARY-------------------------------------------------------------------------------------------------------------SEDTTNIATDFHQELVKVLRRNAALNYFAKEVENQFTFRIFITFSFSATLLCVLAYLCYK---NPVNSIVYIIWFTAKFMELLVFGYLGSILYETTDKLDVMYYCCDWEQVNVQLMKLVILSIELNSKPFALTGLNYFRVTLVAVIKILQGAFSYFTFLTSF-</w:t>
      </w:r>
    </w:p>
    <w:p>
      <w:pPr>
        <w:pStyle w:val="Normal"/>
        <w:rPr/>
      </w:pPr>
      <w:r>
        <w:rPr/>
        <w:t>&gt;DgriOr98aL1__scaffold_15126_residues_5422100_to_5424300_forward_strand.[512_1691].sp</w:t>
      </w:r>
    </w:p>
    <w:p>
      <w:pPr>
        <w:pStyle w:val="Normal"/>
        <w:rPr/>
      </w:pPr>
      <w:r>
        <w:rPr/>
        <w:t>---------------RDAFKYLERGMKCVGWILPE---------RGFRYWLYLCWMALVLTVTNIYLSTLGYVIYFEPSAFLSKLQSYFNLITLYYKTAVILTNMWRFQKVKELFDLMDKRCVTNVER-IEVHRCVARCNWVYLINLFLYTAFAILSYLSAV-H-------------------RGFTPWGFYMPFDYRESRNLWIAATFEYFVGSCAVYADLMIDTYPLMFGLILRSQLQLLIKRVHKLRT-----------------------------------------------------------------------------------------------KLRTIPDKTDNENYDDLVKCIKDHKLVLQYCDLFRPIISRTFFARLLVIGLGLGLSMINLMFFTTFWTG-LPTFIFIVILVIQSSPFCYVCELIKDECYNLTLAIFYTNYVDAGRRYNSTLIYFLYQSQQAINFTAGGIFPISMQTNISFTRFAFTVVTIFKEM-</w:t>
      </w:r>
    </w:p>
    <w:p>
      <w:pPr>
        <w:pStyle w:val="Normal"/>
        <w:rPr/>
      </w:pPr>
      <w:r>
        <w:rPr/>
        <w:t>&gt;DmojOr65bL1____scaffold_6680_residues_10147120_to_10149077_reverse_strand.[281_1564].sp</w:t>
      </w:r>
    </w:p>
    <w:p>
      <w:pPr>
        <w:pStyle w:val="Normal"/>
        <w:rPr/>
      </w:pPr>
      <w:r>
        <w:rPr/>
        <w:t>----------KTHPQHTTLYYNRLQLMVICNYPNKEQ-----RRSPIRHLWHRIILL-QTNLFFVTLLFALPESVDNIVDFGQNILWLISCFYLIFKWHYFYFRADDVDEIINDLDECHCMAVSGAAAPIIRNEQRRFFLILTLAWHVANVVFIVLATSQPLWTD-------------------QKLPFNAVYPFDPEKHPAHAIIYIWQFYFLAYNMACVMYCDVFSSHLFAQLAINLKILCIELDTFA-----------------------------------------------------------------------------------------------------HQEDEEQFRSELGRLIKLHQRAIRNVNRTNEVFYAPLTMQMLTEILLITLSTFETLAARQDLRVAGSFIIFMLLTFCHCAYFCYFGDMVTEHSKQVAQSAYGYEWSPNSRILRRDLLFMISRAQQPLSVTPSPFPPFNRITFMSVIKQCYRILTLLM---</w:t>
      </w:r>
    </w:p>
    <w:p>
      <w:pPr>
        <w:pStyle w:val="Normal"/>
        <w:rPr/>
      </w:pPr>
      <w:r>
        <w:rPr/>
        <w:t>&gt;DmirOr56a1</w:t>
      </w:r>
    </w:p>
    <w:p>
      <w:pPr>
        <w:pStyle w:val="Normal"/>
        <w:rPr/>
      </w:pPr>
      <w:r>
        <w:rPr/>
        <w:t>------------------LRLHLRCFRLYGYVASK-Y-----QRRPWLSQSRCILFTASIWVSCVLMLARVFQGYERLNDGATTCATALQYLTVSIATINAIVQRERVVSMLHEVHEDMQKLMNEADDQDLVLSTQKYTRTITLILWVSSIGAGLMCIYRTIFMPQTVFNMPAV-RRGE----ERPLLLFRLFPFGELY-DNFVVGFLGPWYALGLGVTTIPLWHTFIMCLMKYVHLKLMILNKRVPEM-----------------------------------------------------------------------------------------------------------------FTKFVTDHLKIRKFVKELELLICVPVMIDFIIFSILICFLFYALGVGVPTKMDYFFMCIYIFVMASILLIYHWHATLISECHDELSFAYYSTPWYEFERSAQRMILFMMIHSQRPLKIRAL-MIPVNLGTFLEV---------------</w:t>
      </w:r>
    </w:p>
    <w:p>
      <w:pPr>
        <w:pStyle w:val="Normal"/>
        <w:rPr/>
      </w:pPr>
      <w:r>
        <w:rPr/>
        <w:t>&gt;DereOr49a__scaffold_4845_residues_17513193_to_17517536_reverse_strand.[1501_2844].sp</w:t>
      </w:r>
    </w:p>
    <w:p>
      <w:pPr>
        <w:pStyle w:val="Normal"/>
        <w:rPr/>
      </w:pPr>
      <w:r>
        <w:rPr/>
        <w:t>--------------FEDFIYMANMMFKTLGYDLFDTS-----RCSNLLLRGYFVLCTTSSFYEASMVTIRIIQWESSPSKIMRQGLHFFYMLSALVKFVTFVINRKRLLQLCNHLKELYPHKAQTQRK-YEVNR--YYLSRATQYVLYVYYFVMVIMALGPLLQSCI---MYLL-GLGKAEF-TYKRIYPTRLTFDSEKPLGYVVAYVIDFTYSQFIVNVSLGTDLWMMCISTQISMHLGYLAKVLAS-----------------------------------------------------------------------------------------------------------EQQDCYFLARIVKRHQLMLSLHKDVNQVFGLLLASNLFTTASLLCCIAYYTI-VQGFNWEGISYMALFVSVVAQFYMVSSQGQKLIDLSTNIAYAAYESKWYEGSVRFKKDILLLMTQAQRPLEISARGIIIVSFDSFKILMTITYRFFAVIRQ--</w:t>
      </w:r>
    </w:p>
    <w:p>
      <w:pPr>
        <w:pStyle w:val="Normal"/>
        <w:rPr/>
      </w:pPr>
      <w:r>
        <w:rPr/>
        <w:t>&gt;DtakOr42b1</w:t>
      </w:r>
    </w:p>
    <w:p>
      <w:pPr>
        <w:pStyle w:val="Normal"/>
        <w:rPr/>
      </w:pPr>
      <w:r>
        <w:rPr/>
        <w:t>---------------------LYRAMKFIGWLPPK-E-----GVMRYLYLTWTLMTFVWSTTYLPLGFLGSYMKSFSPGEFLTSLQVCINAYGSSVKVAITYSMLWRLIKAKSLLDQLDLRCTTMEEREKIHRV-VARSNHAFLIFTFVYCGYAGSTYLSSVLS--------------------GRPPWQLYNPFDWHDGLKLWVASTLEYVVMSGAVLQDQLSDTYPLIYTLILRAHLDMLRERIRRLRSDETMS-------------------------------------------------------------------------------------------------MSEAESYEELVKCVMDHKLILRYCSIIKPVISGTIFTQFLLCGLVLGLTLINVFFFSDIWT-GIASFMFVITILLQTFPFCYTCNLIMEDCESLTHAIFQSNWVDASRRYKATLMYFLQNVQQPIVFIAGGIFQISMSSNISVAKFAFSVITITKQM-</w:t>
      </w:r>
    </w:p>
    <w:p>
      <w:pPr>
        <w:pStyle w:val="Normal"/>
        <w:rPr/>
      </w:pPr>
      <w:r>
        <w:rPr/>
        <w:t>&gt;PbOr183PSE</w:t>
      </w:r>
    </w:p>
    <w:p>
      <w:pPr>
        <w:pStyle w:val="Normal"/>
        <w:rPr/>
      </w:pPr>
      <w:r>
        <w:rPr/>
        <w:t>------------------------------------T-----RFKIILSRLHHYMCTGFIIILMSPLTYTITMILTPHZ----ZIIELSCCLHAMHNIIFFRINHHHIQVFIDIFDSNFCALMKPNEEVI-IQX-NKCIVFYSISLTIFYLTGRAGVAIVPTIK-------------------HQTFPSSAEYPFDAYKEPLKTIVYMDQCIIEMIVTV-QIYMNIYVAFLLWFLSARFEILTEELRAITNI-------------------------------------------------------------------------------------------------------------DLMKCIKKHQELFKXSEII-NVGHYFVLTSICCGTITTIIVGISFLCXLFDNKNPI-YYHGFNVFSGSIYVCIWPAEHLIFI-XMMAQAAFDVYMYNQSVELWKSLHIIMMRSQKPIMLGILCVTPISFIYFTSYCSTIMSYFTTL----</w:t>
      </w:r>
    </w:p>
    <w:p>
      <w:pPr>
        <w:pStyle w:val="Normal"/>
        <w:rPr/>
      </w:pPr>
      <w:r>
        <w:rPr/>
        <w:t>&gt;DtakOr42b2</w:t>
      </w:r>
    </w:p>
    <w:p>
      <w:pPr>
        <w:pStyle w:val="Normal"/>
        <w:rPr/>
      </w:pPr>
      <w:r>
        <w:rPr/>
        <w:t>----------------------YRAMWLIGWIPPK---------EGVLRYVYLFWTCVPFAFGVFYLIISYVQEFKNFGEFLTSLQVCINVYGASVKSTIFLWRLRKTEMLLDHLDKRL---QNDSDRERIH-NMVARCNYAFLIYSFIYCGYAGSTFLSYALS--------------------GRPPWSVYNPFDWRDGLSLWIQAIFEYITMSFAVLQDQLSDTYPLMFTIMFRAHMEVLKDHVRNLRMD--------------------------------------------------------------------------------------------------DPERSEADNYQDLVNCVMDHKTILRCCDMIRPMISRTIFVQFALIGSVLGLTLVNVFFFSNFWKG-VASLLFVITILLQTFPFCYTCNLLIDDAQELSNTIFQSNWVDAEPRYRATLVHFMHHVQQPIIFIAGGIFPISMNSNISVAKFAFSIITIVRQM-</w:t>
      </w:r>
    </w:p>
    <w:p>
      <w:pPr>
        <w:pStyle w:val="Normal"/>
        <w:rPr/>
      </w:pPr>
      <w:r>
        <w:rPr/>
        <w:t>&gt;CpluG2R504O04EPD9A</w:t>
      </w:r>
    </w:p>
    <w:p>
      <w:pPr>
        <w:pStyle w:val="Normal"/>
        <w:rPr/>
      </w:pPr>
      <w:r>
        <w:rPr/>
        <w:t>------------------------------------------------------FSFSIIQSIYIVEIFRLIEVRGQLAETLDCFPVFIYHSVVQIKITNSYVNINKVKNLLLRVKDDWTSNLDNSEIE-LLKSENRLYK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gi|340710861|ref|XP_003394002.1|</w:t>
      </w:r>
    </w:p>
    <w:p>
      <w:pPr>
        <w:pStyle w:val="Normal"/>
        <w:rPr/>
      </w:pPr>
      <w:r>
        <w:rPr/>
        <w:t>-------EGDSKRNSDYSLQLNRWFLKPIGAWPSSPT-----RLEKIVSFTLNIVCFSTLILTAIPSLLVIILEDQTFNFKLKTFGFVSHWFVSSFNYAVLLMHNKDIRKCVSYIEADWQTVTREEDQHV-MLKNAKIGRYIAAFTAIFVQSSVLCFCFVTALNT-VEIRI----ANETRI--LHVLPCAVYKKVNVDEIPTNELMLFFQIWSTVIANFSTIGIFSLAAVLTAHACGQLNVITLWIVEFVNETRVEK---------------------------------------------------------------------------------------------------------IGVIVERHLRTLNFISYIEDVMNKICLLEMLRCTMDICVIGYYILSEEHDIRNLASYFMMFVTICFNIFIICYIGELLTEQCKKIGEVVYMTNWYYLPSKTILDLIMVIARSNVVIHITAGKLVHMSVYTFCNVIKTGFAYLNLLQQM-</w:t>
      </w:r>
    </w:p>
    <w:p>
      <w:pPr>
        <w:pStyle w:val="Normal"/>
        <w:rPr/>
      </w:pPr>
      <w:r>
        <w:rPr/>
        <w:t>&gt;gi|357619785|gb|EHJ72224.1|</w:t>
      </w:r>
    </w:p>
    <w:p>
      <w:pPr>
        <w:pStyle w:val="Normal"/>
        <w:rPr/>
      </w:pPr>
      <w:r>
        <w:rPr/>
        <w:t>-----------------------------------------------------IFIFVNFIIYNSLLILNLVFTPRKIEYMIREVIFLFTEVAVTGKVLMIMFKRKKILSVFDILNCEVFKGEDDISR-RIVESHVSKYKTYWSLYAILSNFAYSSQVFVPIIVYF---IFNT----------NIKLPICKYYFLDEEYVRYFVFLYLYQSLGIYGHMQYNVNIDALISGLLILAIAQVKVLKYELKNIKPDSPLKDKRETERSQIFK---------------------------------------------------------------------------------------------KLHKHLKHYEELLNYCSGIQDIVGLSMFVQFGIASIIICVVLSGLR-FTASVEALMFMVTYLFTMILQIYVPAWLGTQLNYESQELVFAAYSSQWIRRSEKFKRSLKLFMERANTNIVLTGWRIFPLSLDTFTSVI--------------</w:t>
      </w:r>
    </w:p>
    <w:p>
      <w:pPr>
        <w:pStyle w:val="Normal"/>
        <w:rPr/>
      </w:pPr>
      <w:r>
        <w:rPr/>
        <w:t>&gt;NvOr298</w:t>
      </w:r>
    </w:p>
    <w:p>
      <w:pPr>
        <w:pStyle w:val="Normal"/>
        <w:rPr/>
      </w:pPr>
      <w:r>
        <w:rPr/>
        <w:t>----------RERDFNYSMKLSRITLSIIGLWPFR--------ENIRCSNFKFVV-ILVSILMTLLSSLTFVYQTDDDDKMFHSLINSLYMLMTLVKLLMMRCKNDKLEVILSEMRIDWRKYERSDGNKRLVDLYTGKARTSSFVCIFFMEFSITTYFISRVAYAL----------QQPAKIREWDLPYTAVYPFEVTS-SLFVPMYLWQVFSAMCLGSVTISIDCLLVTTACHATGQLAALCENIKSYGHEQRHRDETLSSEIE------------------------------------------------------------------------------------------------CIRCIIERHVDIVRYCRLVEDAYNLILLTEFIGTTFQFCLQMYIIVEHSHDKVGLLSFCIYLLVFNFRLFMYCNVFDAMVEMGEKVGASAYDISWYDFHPEAVRQLMFCILRANKPLNVTAGKFFSLNRNSYKNVIMTSSSYASVLLSIK</w:t>
      </w:r>
    </w:p>
    <w:p>
      <w:pPr>
        <w:pStyle w:val="Normal"/>
        <w:rPr/>
      </w:pPr>
      <w:r>
        <w:rPr/>
        <w:t>&gt;DereOr42b__scaffold_4929_residues_20659150_to_20661460_forward_strand.[501_1811].sp</w:t>
      </w:r>
    </w:p>
    <w:p>
      <w:pPr>
        <w:pStyle w:val="Normal"/>
        <w:rPr/>
      </w:pPr>
      <w:r>
        <w:rPr/>
        <w:t>---------------------LYRAMKFIGWLPPK---------QGVLRYVYLTWTLMTFVWCTTYLFLGSYMTQISPGEFLTSLQVCINAYGSSVKVAITYSMLWRLIKAKNILDQLDLRCTAMEEREKIHRV-VARSNHAFLIFTFVYCGYAGSTYLSSVLS--------------------GRPPWQLYNPIDWHDGLKLWVASTLEYMVMSGAVLQDQLSDTYPLIYTLILRAHLDMLRERIRRLRSDET-----------------------------------------------------------------------------------------------------EAESYEELVKCVMDHKLILRYCAIIKPVISGTIFTQFLLIGLVLGLTLINVFFFSDIWT-GIASFMFVITILLQTFPFCYTCNLIMEDCESLTHAIFQSNWVDASRRYKTTLLYFLQNVQQPIVFIAGGIFQISMSSNISVAKFAFSVITITKQM-</w:t>
      </w:r>
    </w:p>
    <w:p>
      <w:pPr>
        <w:pStyle w:val="Normal"/>
        <w:rPr/>
      </w:pPr>
      <w:r>
        <w:rPr/>
        <w:t>&gt;NvOr296</w:t>
      </w:r>
    </w:p>
    <w:p>
      <w:pPr>
        <w:pStyle w:val="Normal"/>
        <w:rPr/>
      </w:pPr>
      <w:r>
        <w:rPr/>
        <w:t>-----------------------LSSRVVGSWPSRAG-----GRSVLVHRLHRYLAIVSIYLMSMGVAAEVIVFFGDMNETIECALISSAFFMALTRIITFASHQPEMLYVVETMREDWIRSTD-EERA-ILRDKCLFAFKLAKFFAISVTITCSAFILMPMLEL------KFV-ENA-----KRMLPYRGYFFFNHTVPGVYEYVYLVNSMLGVLGCSTIACATSFSLITSIHGAAKFAIVQKDFERIDQVTWNN-----------------------------------------------------------------------------------------------------------GRCVRRHQECIRFAETVENIINVLALAQFVISTGLICFAGFQMTTMLTDRARFTKYASFLNAAVTELFIFSYGGQSLKSESEEVAEGVYSSNWI--GSALSSNLRLIVLRSRKPCTITAGKFYDMSFESFLKVLSSSFSYFTVLLAM-</w:t>
      </w:r>
    </w:p>
    <w:p>
      <w:pPr>
        <w:pStyle w:val="Normal"/>
        <w:rPr/>
      </w:pPr>
      <w:r>
        <w:rPr/>
        <w:t>&gt;NvOr295</w:t>
      </w:r>
    </w:p>
    <w:p>
      <w:pPr>
        <w:pStyle w:val="Normal"/>
        <w:rPr/>
      </w:pPr>
      <w:r>
        <w:rPr/>
        <w:t>-----------------------------------------------------------------------------------------------------RLPRKRMMKVIMETLKLEETSKFENDNDLEIIRSWRRTRDVLKYHMRIYGFISVAYCFLPIISQ------------------VNTYPAQTIIQASLFVSPWYEFFYGFHCAQLFLYLFIIIATDGLSMILIFKLCEELQ----------------------------------------------------------------------------------------------------------------SEKYKSRGEFLRCIIRKHCTILDYGESICNLLTGALFTQYFLLSGTLCFSVFTIL-SSNSSAMANQMSIMAGTCIVQLFMISLAGELVSTRSLALADALLQSDFCCSSSELRQTV-LMQLRMQKPLKLSIGTLGVINIEFFSRIMKGVYSFTMLLRT--</w:t>
      </w:r>
    </w:p>
    <w:p>
      <w:pPr>
        <w:pStyle w:val="Normal"/>
        <w:rPr/>
      </w:pPr>
      <w:r>
        <w:rPr/>
        <w:t>&gt;NvOr294</w:t>
      </w:r>
    </w:p>
    <w:p>
      <w:pPr>
        <w:pStyle w:val="Normal"/>
        <w:rPr/>
      </w:pPr>
      <w:r>
        <w:rPr/>
        <w:t>---------------------------------------------------------------------------------------------------------NDFINLMRMTKEINEFSTLTDEEETIHIDWQSVQDKLMKIISRYYFLTVILYFVAPMFRN--------------------ALPLRGIVPEVLRVTPWFQMIYVLQCLLLLSNVITSISSDAFSVTFMCQLCKQLELVQCSIKHLGSHTK-----------------------------------------------------------------------------------------------------------NLAETINRHAVALDYGQRVCNTLKTMFLLQHIFISMFLCFAGVIVLN-TQNSLILMKMIVISVIFVSTLLIICFVGETITSSSLKIASATESSNYEIFDVSTLRTVSFILCRAQKPLRMAVSLSGSMNLSFFTETMNKLVSAFMILRTM-</w:t>
      </w:r>
    </w:p>
    <w:p>
      <w:pPr>
        <w:pStyle w:val="Normal"/>
        <w:rPr/>
      </w:pPr>
      <w:r>
        <w:rPr/>
        <w:t>&gt;LhOr123FIX</w:t>
      </w:r>
    </w:p>
    <w:p>
      <w:pPr>
        <w:pStyle w:val="Normal"/>
        <w:rPr/>
      </w:pPr>
      <w:r>
        <w:rPr/>
        <w:t>-----------------VLDFTFKVLTICGCWRPK-S-----WTSIYKRVAYRLYTILLILLTNTFVIMDIILIADNPDDLSDNFCILLPMFITCYKMLSLLVNRKSIAKLTNILIEEPCRPLRPNEVKIQQK-FDKGIQINTLHYATLGLTACASAVFTSLLTNFG----------------ERKLTYRAWMPFEYSSTTLFSLLYAHQLIGLTFGALMNVACDGLLCGFLVHICCQLEILTSRLKEIMFYS-----------------------------------------------------------------------------------------------------------RTIRDCVRQHCVIFRFAVIVNATFNMIITIQFVMSMLVVCFNLYQVTE-MTINAKYIRIAMLMCCMLTQIFVYCWYGNEVKLKSRQLIDNIFEMEWLAMDKNLKQSLIIIMRRATIPIEITSSYIISMNLESFMGVLKTSYSVYNLLQQM-</w:t>
      </w:r>
    </w:p>
    <w:p>
      <w:pPr>
        <w:pStyle w:val="Normal"/>
        <w:rPr/>
      </w:pPr>
      <w:r>
        <w:rPr/>
        <w:t>&gt;386_Si_gnF.scaffold00330_12820-264637.pep</w:t>
      </w:r>
    </w:p>
    <w:p>
      <w:pPr>
        <w:pStyle w:val="Normal"/>
        <w:rPr/>
      </w:pPr>
      <w:r>
        <w:rPr/>
        <w:t>-------------------SPLKIGLQLLGLWPGI-----------SYSIIYWSSFMLSMIVMQYFQYLYIFNHIKELLNLVDSMPAALDYSLTIFKLISLWLHRRVLHEILTAMDNDWRECINVDWQLYVMQVKANISHICCNAILSFNAIATLLYFLGNYIIHIM--FLTED-YNDT----LRQLPFKTQLPYETQQSPLFEFVFAILLLHVILHSSTVGIVNGLIFTLVIHVSGQIDIICDEFKNISK--------------------------------------------------------------------------------------------------------------SFGMLVERHNKIISFSDNIEQLFSFIVLMQVVWNTLVICCLGFIFIISNGTGIVLVKTVSGYFVVMVEAFVICFAGEYLSLKSKSVGDAIYETLWYDMPTHQSKIIIFIIMRSQKRLAITAGKMVDMSFETFTSIVKASASYVSVLHAM-</w:t>
      </w:r>
    </w:p>
    <w:p>
      <w:pPr>
        <w:pStyle w:val="Normal"/>
        <w:rPr/>
      </w:pPr>
      <w:r>
        <w:rPr/>
        <w:t>&gt;NvOr291</w:t>
      </w:r>
    </w:p>
    <w:p>
      <w:pPr>
        <w:pStyle w:val="Normal"/>
        <w:rPr/>
      </w:pPr>
      <w:r>
        <w:rPr/>
        <w:t>--------KNDLQKASKILTWNRRLLSLLGLWPES------------PMDLLFCASAVYYIFYLGLIFVSFVLYLKKKILNVSIFIALLSYGHISARLLLLRRHNRTFGVLFAEMKQDYELRNYKSDQERVFLKYNILAKSMIKFLLFCSTFFAIVFYVKPLLMTIHRAIRKSH-RNATA---PFVLAQNSFYQYKITTVKKYAINYVSMLPFSVLTGFINCATDCLVLTIGCHLSGRLAALSHRIRNV---------------------------------------------------------------------------------------------------------------QEFKAVIRLHQQVLRIGDMVENSLNTLMTCHILTAGVIMCFILYKTLIYPGKRIHLIHIVILLSLNIVRLYFHCCVGEFLMQESRVVHEAFFECKWYTMLLQDRKLIVLNLLRSQRPIRFAARGLGTFSIELFSEVLKSSLGYLSVLRNV-</w:t>
      </w:r>
    </w:p>
    <w:p>
      <w:pPr>
        <w:pStyle w:val="Normal"/>
        <w:rPr/>
      </w:pPr>
      <w:r>
        <w:rPr/>
        <w:t>&gt;gi|383861644|ref|XP_003706295.1|</w:t>
      </w:r>
    </w:p>
    <w:p>
      <w:pPr>
        <w:pStyle w:val="Normal"/>
        <w:rPr/>
      </w:pPr>
      <w:r>
        <w:rPr/>
        <w:t>------MGKPSENTIDYYIQPNKILCSIYGLWPTDET-----TSKQVLAVVHLVISVIIVCSVFVPEVIILTTKWRDLSILAGAGTLTLTMTQFLFKTIYLTTKRDTAHRLLVELRSLWVTTDDPVERQSYEVF-AYWGRISTIGFFMSAVGSTSLFLVTATLDC-----FEDV-ENSNRT--NRHLPYDVWQELDFLKSPEFEVIYACQILATLNACCAVCGMDGMCWTTILYLSGQFRLITTWLNNIGVEMNYK--------------------------------------------------------------------------------------------------------ADLVKCIRHHQRLSKVVKDVNSLLIPIIFIQLLTSGVQICLSGFAVL-SNNGGDNLLKFSCFLSSVLVQLVMYCWPGEILIQESQEVGYAAYGVPWYQLPPAYRRQLMLIILKSQDGCSISALTFKSLGCHTLTSVFNTGSSYFALLRKM-</w:t>
      </w:r>
    </w:p>
    <w:p>
      <w:pPr>
        <w:pStyle w:val="Normal"/>
        <w:rPr/>
      </w:pPr>
      <w:r>
        <w:rPr/>
        <w:t>&gt;gi|380014594|ref|XP_003691312.1|</w:t>
      </w:r>
    </w:p>
    <w:p>
      <w:pPr>
        <w:pStyle w:val="Normal"/>
        <w:rPr/>
      </w:pPr>
      <w:r>
        <w:rPr/>
        <w:t>---------NAKEGLKHTFWFAYPFSRTLGYWPLVSS-----AFTKFFNSFTIFILYLLQLIVLIPGLLYI-LQVKNARTKIKLLMPHLNSIAQMAKYTIILQRAKEFGKLLDEIKKDWLIATE-ENR-QIFSERASIEHKLTTVIVVTMYGGGFFYRTILPLSK-GRILLPNN-M--T----VRLLPCPSYFGLNEQATPNYEIIFTLQVLGGFIIYTVLCGTKSACLMLCLHMCGLLKILTNKVMNLTNDSD-------------------------------------------------------------------------------------------KVMNLTNDSDEEVVQEKIVQIVEYQTRIKEFLNQLDQFVPAIYLIEVVIQVLIICIIGYCIIMEDSNAMAMVIYVVFQVTCVIGTFSVCYVGQLLLDESENIRQAYNTLNWYRLPVKKARSLILLIVMSHYPIKVTAGRIMDLSLVTFTSIIKSAVGYMNMLRTV-</w:t>
      </w:r>
    </w:p>
    <w:p>
      <w:pPr>
        <w:pStyle w:val="Normal"/>
        <w:rPr/>
      </w:pPr>
      <w:r>
        <w:rPr/>
        <w:t>&gt;gi|51127344|emb|CAG38117.1|</w:t>
      </w:r>
    </w:p>
    <w:p>
      <w:pPr>
        <w:pStyle w:val="Normal"/>
        <w:rPr/>
      </w:pPr>
      <w:r>
        <w:rPr/>
        <w:t>-----------------YIKILRFTLVIVNSWPRKEE-----PESPRLSAFAKYFYLFLTVLAAIGSIAYVAVHNRELLETGHMYIVVLMSLVDVSRVATLTMYREVARDFLTKIHLFYYKDRSKHAME-THRAVHKISHLFTLWLVGQMLSGLSLFNLIPMYSNYAAGRYSGD-VSKNSTFE-HSLYYS--YPFDTSTDRGYSIACVIHWVLSYLCSTWFCMFDLFLSLMVFHLWGHFKILINTLNDFPRPSSKVE------------------------------------------------------------------------------------------------------AARLKDCIVYHREITLFTDRMSNVFGPMLFVYYSFHQASGCLLLLECSQM--TAQALMRYVPLTIILTQQLIQLSVIFELVGSESDKLKHAVYGLPWECMDVKNRRVVLIFLANTQEPVHVKAMGVANVGVTSMAAILKTSMSYFTFLRSM-</w:t>
      </w:r>
    </w:p>
    <w:p>
      <w:pPr>
        <w:pStyle w:val="Normal"/>
        <w:rPr/>
      </w:pPr>
      <w:r>
        <w:rPr/>
        <w:t>&gt;NvOr115</w:t>
      </w:r>
    </w:p>
    <w:p>
      <w:pPr>
        <w:pStyle w:val="Normal"/>
        <w:rPr/>
      </w:pPr>
      <w:r>
        <w:rPr/>
        <w:t>----------------KRVFPTFLLLIVGGMWAPTTK------SRAACYQLYTVFCFVSVCMLIITILIDNVLSDKTMESLVEYAYMLIVFSNGLVRIINLVSRRDKILRLLQIMLDRWQSLRDDEELAIIAES--KVSEKVLKIWGSLILMNGISNAVNPIIHE-----------NP-----DNTLMFECYSPCDRSVSYCFWMTYSYQLFGYVIMSVAHLGVDCLIYNIIDQINSHYKIFLNRLLKLPARV-------------------------------------------------------------------------------------------------------------IKECVADHHSIYKAAGELNDIFNELVFIQFISCISLLCTNIYFLSKQELFSPPFIAVFAFLCCALTQNFFFCLFGNKLSQTGSEIAGAIFGMDWQELQKETRRKLLFIMLLTSKGIALFNNAVVNLSPETFLKLVKVSYSAFNLLNQ--</w:t>
      </w:r>
    </w:p>
    <w:p>
      <w:pPr>
        <w:pStyle w:val="Normal"/>
        <w:rPr/>
      </w:pPr>
      <w:r>
        <w:rPr/>
        <w:t>&gt;NvOr107</w:t>
      </w:r>
    </w:p>
    <w:p>
      <w:pPr>
        <w:pStyle w:val="Normal"/>
        <w:rPr/>
      </w:pPr>
      <w:r>
        <w:rPr/>
        <w:t>-----------------IMPLPFFYLKLSGAWKPS-------SWPSYLRLIYDSYTILMTFFIIVTEILYVIFAEENQSKVLDNVYIICTFINGWFKMFNLICRRKNIANLVKCIAKQWNPPRDNYES-SVLAATKQTSRKITLAHASVVGSCVVSTLLNSVLSS------------------PPFLPVDAWYPCNITLPICFWTSFVHQSIGYTVTAIVHVANDNIVVGFMMQICAQLNVLNRRLLLVHVEVEKAARQQKDQSQITS-----------------------------------------------------------------------------------------------NDCIVNYRDILKFAEQLSETFIETIFIQFCAGLSVICTSVYVLTTLNIFSFEFFGMFLYLWCMLGQMFLYCWFGNEVVLNSSKLFHSIYNMDWIKLQSQTQTKLLFMMLVASSPIQLFRGAIIRVNLDAFINILKFSYSAFNIL----</w:t>
      </w:r>
    </w:p>
    <w:p>
      <w:pPr>
        <w:pStyle w:val="Normal"/>
        <w:rPr/>
      </w:pPr>
      <w:r>
        <w:rPr/>
        <w:t>&gt;gi|350408481|ref|XP_003488417.1|</w:t>
      </w:r>
    </w:p>
    <w:p>
      <w:pPr>
        <w:pStyle w:val="Normal"/>
        <w:rPr/>
      </w:pPr>
      <w:r>
        <w:rPr/>
        <w:t>-------TKFKKIHPNKHLRTSLSIIYYLGFWPEW-------AKYKYLYNIYTTFNLIFFLGITIASIVYIIINWGNIEAMMASLSILMTYSTYATKVIYIICRRRRIKDLIDITNSEMFNRDNDKYEH-ITAYYTWQAIFHQITFQTFGFIAVISWGSTPILYQI----------SGT----SKQLPMVGWYPYNVTSTPVFEFTSLHQFMVVCTSCINNIAIDTLATGFIVTACCQLTILNYNISSMHCII---------------------------------------------------------------------------------------LLIDNVSIENSTLKVYSKMYEDLKHCIEHTIMIFDFSKQIQDVFGTLIFLQLLVDCIVICAILFNLSQMKDYVTEFLGALLYTCCVIYQIFIYCWHGNELHFHSMRICSSAYANNWWDNSKDFKHALLIIMARAQWPLILIVGNVMELSLQNFVLILRTSYSIFTVLRT--</w:t>
      </w:r>
    </w:p>
    <w:p>
      <w:pPr>
        <w:pStyle w:val="Normal"/>
        <w:rPr/>
      </w:pPr>
      <w:r>
        <w:rPr/>
        <w:t>&gt;NvOr105</w:t>
      </w:r>
    </w:p>
    <w:p>
      <w:pPr>
        <w:pStyle w:val="Normal"/>
        <w:rPr/>
      </w:pPr>
      <w:r>
        <w:rPr/>
        <w:t>---------------HQVLPIPFHILTLWGIWCPE-------HVQPRLRRFYFAFTCIVIISEILLTFINLIIIIRNKRFELDVFFILTSLMNGLYKALNILLTRKRIAKLITIFEDRWRFPRDDSEK-KILQNYKFESWRIHLIYAGACLAGVTIKLVGPMMKQ-----------NA-----DIEFPAPAWYPYDTNKPVYFWLAYVQQMFVGGATISMHIGADTMLSGLMLQSCIQLKLLKHRFKHFFQHYEQ----------------------------------------------------------------------------------------QVKGRLHLSSTKRKVEIALMKQYICDHQFVYSYANKINRNFSGWLIAVLIVVVPNICINVYLLSFSIGLNVDFITSLGLFSISLFQIYLPCWYGNEVMLHSSEIANSIYDMDWVRLSPTARKTLIIVMIRSSKPIQIRAGYFVSMNLRSFLSIMKTSYSALSVLQQT-</w:t>
      </w:r>
    </w:p>
    <w:p>
      <w:pPr>
        <w:pStyle w:val="Normal"/>
        <w:rPr/>
      </w:pPr>
      <w:r>
        <w:rPr/>
        <w:t>&gt;NvOr103</w:t>
      </w:r>
    </w:p>
    <w:p>
      <w:pPr>
        <w:pStyle w:val="Normal"/>
        <w:rPr/>
      </w:pPr>
      <w:r>
        <w:rPr/>
        <w:t>----------------RALPMQFYIFTLSGVWCPS-------NWTSLLKLSYNMYTTTIAISGILFWFVNLIITKNESEYFYENVFAISTLTYAMYKEFFVLKKRKEIQQMLKSFDDEWYRPFDNREIQ-IIDHYAHETRWVTQVYAIGIIAGLATKAIMPMLNS-----------NS-----AWVLPIEAWYPYNTSNLKNYLFAYTQQLMGGIPLICLHISVDSLFVGLILQMCIQLKLLQYRLQKTFSTDIDLQEEKNIERN-----------------------------------------------------------------------------------------NIKISDVIIANYAFKHQCIFRLGNYLNQEFRGILAGQVMITIPNICINVYLLSQHGGITLHLVDSFLCFTTCLMQIFLYCWYGNKIILLSIDVANTAYTTNWLSLNISSKKKLLTIMVRATRSIQFAAGTF-IMNIDSFIEIIKTSYSAYRVLQK--</w:t>
      </w:r>
    </w:p>
    <w:p>
      <w:pPr>
        <w:pStyle w:val="Normal"/>
        <w:rPr/>
      </w:pPr>
      <w:r>
        <w:rPr/>
        <w:t>&gt;NvOr102</w:t>
      </w:r>
    </w:p>
    <w:p>
      <w:pPr>
        <w:pStyle w:val="Normal"/>
        <w:rPr/>
      </w:pPr>
      <w:r>
        <w:rPr/>
        <w:t>-----------KNNIEYKILPQFFLLTFLGIWCPSNS-----LKSKTAHNVYFTFIFFLDFLICIEMFIHFVSSFGTDNFKLINFFLVSANITAVYKSIRLMQNREVLRYFISYFDYEWTKSHDSVEHEINSKI-DLRIRRVTVIYSASMIGIVLLKAMSPIAES-----------NG------ISLPVDAWYPYSIEKSRWFWITYLHQVILGSSAVGAHIGIDTLFVGLLLKTSGQIHLLNYRLRNLM------------------------------------------------------------------------------------------------------------------RCIYHHKRIYRFGGDLNDKFQEILFILVVSSLPNICINVYSLSSYKGNIVQYIATIFSTTSALLQFFIACWYGNETTFDSLQVINAVYEMDWTNFHVSTKRLLIFIMLRASKPLKFSVAYIIPMNLDSFIKIIKASYTAFNLLQQT-</w:t>
      </w:r>
    </w:p>
    <w:p>
      <w:pPr>
        <w:pStyle w:val="Normal"/>
        <w:rPr/>
      </w:pPr>
      <w:r>
        <w:rPr/>
        <w:t>&gt;NvOr101</w:t>
      </w:r>
    </w:p>
    <w:p>
      <w:pPr>
        <w:pStyle w:val="Normal"/>
        <w:rPr/>
      </w:pPr>
      <w:r>
        <w:rPr/>
        <w:t>------------------LPFQFVVLTVWNIWCPK-------DWPRRLKNTSIILFIVILILNFIMCLIYFILSIGTEQFKLTNLFFVSASITGVYKSLKIMKNRKIIRCFVRYFNHQWIKLLDDEENE-IHEKINTRIRHITVTYFISMISIILMKDLGPIAESGL----------------AIQLPADGWYPYDIENSVLFGITYVHQVILGSFVICAHVGIDTLFVGLLLKLLGQINILKHRLQILGNSLDHKMI-------------------------------------------------------------------------------------------------QTVQKHLILECIHHHKRIYRFGEDLNKIFQEMLLILVVSSLPNICINIYALSSNKNINMDYIATFFSTTSAFIQFFIACWFGNEVSLNSVEVRNAVYAMDWNKLDTPTQKLLIVVMARSLKPIEFSVGYIIPMNVDSFLKIIKASYTAFNLLQQT-</w:t>
      </w:r>
    </w:p>
    <w:p>
      <w:pPr>
        <w:pStyle w:val="Normal"/>
        <w:rPr/>
      </w:pPr>
      <w:r>
        <w:rPr/>
        <w:t>&gt;NvOr100</w:t>
      </w:r>
    </w:p>
    <w:p>
      <w:pPr>
        <w:pStyle w:val="Normal"/>
        <w:rPr/>
      </w:pPr>
      <w:r>
        <w:rPr/>
        <w:t>----------QKANVEYELLPQFLLLTIWGIWHPK-------DWPVRLKNISNIIFIVVFCLDIIICSIYLVLSIGTNDFKLVNIFFTSATITGIYKAIKTMQIRESFRTLLNYFNYEHLCSLNTKER-MIRESNQAQIRKVTVIYSASMAGIFALNAIAPALSQ-------P---DS-----TMQLPVDAWYPYSIQKSLNYWLTYFHQIILGSSLICVHIGTDTLFVGLLLKLVCQINILRYRLQSLTSLC-----------------------------------------------------------------------------------------------------------KFIYRYIHHQNEIYEFSKVLNNKFQAVLLIQVITSIPNLCINVYTLSKYSGIINDYISIFFNTTSSLIQLFITCWYGNEVLLSSLQIKKSIYEMDWTKLDVPTKKLLIVIMARSLRPIAFSVAHVIPMNIESFIKIIKISNSAFNVLQQ--</w:t>
      </w:r>
    </w:p>
    <w:p>
      <w:pPr>
        <w:pStyle w:val="Normal"/>
        <w:rPr/>
      </w:pPr>
      <w:r>
        <w:rPr/>
        <w:t>&gt;DficOr56a</w:t>
      </w:r>
    </w:p>
    <w:p>
      <w:pPr>
        <w:pStyle w:val="Normal"/>
        <w:rPr/>
      </w:pPr>
      <w:r>
        <w:rPr/>
        <w:t>------------------FKTHLYCFRWYGYVASK-D-----QKRPWLSLLRCTVFTTSIWISCALMLARVFRGYENLNDGATSWATAVQYFTVSIATLNAYVQRDSVISLLRVAHEDIQNLMLDDQEFKLLVSTQVYARNITLVLWVPSVIAGLMCIYRTLFLPESVFNTQAV-KRGE---EHPILLFQ-LFPFELCD--NFVVGYLGPWYALALGITIIPLWHTFITCLMKYVHLKLQILNKRVEEMD----------------------------------------------------------------------------------------------------------------FKEFVEEQLRIRKFIRELQYLISVPVMADFVIFSVLMCFLFFALTVGVPSKMDYFFMFIYLFVMAAILWIYHWHATLIVECHDELSLAYFSSGWYNFELPLQRMLVFAMMHAQRPMKMRAL-LVDLNLRTFIDIVRGAYRYFNLLRS--</w:t>
      </w:r>
    </w:p>
    <w:p>
      <w:pPr>
        <w:pStyle w:val="Normal"/>
        <w:rPr/>
      </w:pPr>
      <w:r>
        <w:rPr/>
        <w:t>&gt;CpluG2R504O01AYE76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RSLERQVLKELIKHHQVIIQYSRLSNDVFSPVIFVQYSLSSLILCMCVQSLTK-------------------------------------------------------------------------------------------------------</w:t>
      </w:r>
    </w:p>
    <w:p>
      <w:pPr>
        <w:pStyle w:val="Normal"/>
        <w:rPr/>
      </w:pPr>
      <w:r>
        <w:rPr/>
        <w:t>&gt;GPRor35</w:t>
      </w:r>
    </w:p>
    <w:p>
      <w:pPr>
        <w:pStyle w:val="Normal"/>
        <w:rPr/>
      </w:pPr>
      <w:r>
        <w:rPr/>
        <w:t>-----------------FLDAQMWYLRYCGVFREK----------SALGGIRLSVCLGVLVVFMVLQSIYIFQHVHHFAMICDAIPTLVVCMVAISKFYIFVFHPAALFALIDSFKALQRRASREDL--LLFRRSGAFHAKLTKIYMTSALIVGWFYILSAIVSGISRSLAEG----------RVHFVAPMAYVSNYQHPLMFALTFLFNCDSIHMSIFIIGSVDTCFSELATSVTIHFQLIQRQFQAV--------------------------------------------------------------------------------------------------------------EDELEVVVAYHKDVLQLCLAMTNLFQYTVFYLLLLDSVLLCVIGYQFVIFMNTP-RVLMLASMAFVMVLQAVIYCYHGSMMYDESLKVADAIYQSNWYEAPPAEQKRLRLCIMRAQKPIVTK-GGFIKATLPTLKKILNSTGSYITMLLSL-</w:t>
      </w:r>
    </w:p>
    <w:p>
      <w:pPr>
        <w:pStyle w:val="Normal"/>
        <w:rPr/>
      </w:pPr>
      <w:r>
        <w:rPr/>
        <w:t>&gt;DperOr85e__super_0_residues_11070314_to_11072728_forward_strand.[501_2026].sp</w:t>
      </w:r>
    </w:p>
    <w:p>
      <w:pPr>
        <w:pStyle w:val="Normal"/>
        <w:rPr/>
      </w:pPr>
      <w:r>
        <w:rPr/>
        <w:t>------------------------------WWPTWLR-----PVGGLMAKAYCSMVIFTSLHLLLFTTTLDVLPTGELQAITDALTMTIIYFFTAFANIYWCVRSQRLLAFMDHINREYRHHSLAGVTFVSSHAAYRWSRSFTATWILSCLVGVITWGVSPLMLG------------------IRTLPLTCWYPFDALSPGTYTAVYATQLFGQISVGVTFGFGGSLFVTLCLLLLAQFDVLYCSLKNLDAHSKLLSGETIGGLGLLQRE------------------------------------------------------------------------------ESQNLAQVKVFHSALVECVRLHRFILYCCAELENLFSPYCLVKSMQITLQLCLLVFVGVSGTREFLRIVNQIQYLALTLFELLMFTYCGELLSRHSVRSGEAFWRGGWWKHAHLLRQDVLIFLVNSRRAVYVTAGKFYVMDVNRLRSVITQAFSFLTLLQK--</w:t>
      </w:r>
    </w:p>
    <w:p>
      <w:pPr>
        <w:pStyle w:val="Normal"/>
        <w:rPr/>
      </w:pPr>
      <w:r>
        <w:rPr/>
        <w:t>&gt;gi|350422465|ref|XP_003493172.1|</w:t>
      </w:r>
    </w:p>
    <w:p>
      <w:pPr>
        <w:pStyle w:val="Normal"/>
        <w:rPr/>
      </w:pPr>
      <w:r>
        <w:rPr/>
        <w:t>-----------------VISLSKRLLNLSGLWPHN------------RNDVRFFFYITYVVIFTWLEIVTLLQNIHDLEKTLKNITLSFPTILIVLKAMMFRLNMHLVLPLLTVVKRDVKLGLYKSEEERTVVWYNVAATLFSTSSVLSLFFVPTLFYAKPIVGC----LLSKF-NNCTL---PYELPMKVNNIYEVTGVQSYALLCVYLIPASMLLTIGATGADSLLVTLTFHLCSQLSILARRARNI----------------------------------------------------------------------------------------------------------------EMRALVERHIELLQLASILAKAFSSLMFIQTLGLIFSLCIVVYQLLMTSGEDINTIHFIIYSCAVVLLAFSYCFLGECLINESSEMQMACYFINWYDLPEQYTRSLIFCIARSQKPSYLTAGKFYVFSLETFGVIVKASMAYLSVLKS--</w:t>
      </w:r>
    </w:p>
    <w:p>
      <w:pPr>
        <w:pStyle w:val="Normal"/>
        <w:rPr/>
      </w:pPr>
      <w:r>
        <w:rPr/>
        <w:t>&gt;PbOr76NTE</w:t>
      </w:r>
    </w:p>
    <w:p>
      <w:pPr>
        <w:pStyle w:val="Normal"/>
        <w:rPr/>
      </w:pPr>
      <w:r>
        <w:rPr/>
        <w:t>----------------WAIGINRFTLEMIGLWPDEKS-----SRQKFFASLVFIIFNTIVIVSIIPAIFSLIRIWNDMIAIIDNLQITLPMTATSIKIIIMWLRKEDLMSVVNMVVADWMKTKTLEERDTMIKQ-ARVARTIVVFGCVMMVLAIIIIIIPPCFGYSMRYLT-----NITD-APGKPLLLQTYYLRDTTESPYFEIAFVAQTAAVIMAAFSYTGIDNFLGLIVFHICAQMEILKKRLLNLQ-----------------------------------------------------------------------------------------------------NLQESKNFYVGLSMNVQDHIRLIRSIDIIDNTFNLMLLALLIYFAILFCLQGFLIISINVSFPRICWLVSVLVNTFVHMCLYCVVGEILIAKCEGIYHAVYNYEWYSLKSSEARNLMLIMIRADKSLYITAGKIFPMTLSMFCSLIKTSAGYISVLLA--</w:t>
      </w:r>
    </w:p>
    <w:p>
      <w:pPr>
        <w:pStyle w:val="Normal"/>
        <w:rPr/>
      </w:pPr>
      <w:r>
        <w:rPr/>
        <w:t>&gt;DficOr94b</w:t>
      </w:r>
    </w:p>
    <w:p>
      <w:pPr>
        <w:pStyle w:val="Normal"/>
        <w:rPr/>
      </w:pPr>
      <w:r>
        <w:rPr/>
        <w:t>----------------SAIQFLLVVQRWIGLLKWKNA-----GILSCLKRIHPFVLHLPLTFTYIALMWYEAFTSSDFEEAGQVLYMSITELALIIKLLNIWYRRNETANLINELQHNPAFNLRNAEEIQFWEKNQKGFKRIFYWYICGSLVVAFMGYTSVFFQE------------------EYELPFGYYVPFEWRSRERYFYAWGYNVVAMTLCCLSNILLDTLGCYFMFQIASLFRLIGMRLKALQNAP----------------------------------------------------------------------------------------------------------KPELRSIFQLHSKVKRLTKECEVLVSPYVLSQVVLSAFIICFSAYRLVHMKQRPGLFLTTVQFVAVMIVQIYLPCYYGNELTIHANDLTNSVFATNWLEYSVGTRKLLNCYMEFLKRPVKVRAGVFFEIGLPIFVKTINNAYSFFALLLK--</w:t>
      </w:r>
    </w:p>
    <w:p>
      <w:pPr>
        <w:pStyle w:val="Normal"/>
        <w:rPr/>
      </w:pPr>
      <w:r>
        <w:rPr/>
        <w:t>&gt;DvirOr98b__scaffold_10324_residues_319173_to_321237_forward_strand.[420_1565].sp</w:t>
      </w:r>
    </w:p>
    <w:p>
      <w:pPr>
        <w:pStyle w:val="Normal"/>
        <w:rPr/>
      </w:pPr>
      <w:r>
        <w:rPr/>
        <w:t>------------------LKVQDTYFRILGFNILARP-----EMSGWRQHWRALGLMLSLTMVQAMVIAYSIQNLENMDQLTEGLAALLINQLGLFKFGLMMWLHKDFQRLVARLRELL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AmOr149FIX</w:t>
      </w:r>
    </w:p>
    <w:p>
      <w:pPr>
        <w:pStyle w:val="Normal"/>
        <w:rPr/>
      </w:pPr>
      <w:r>
        <w:rPr/>
        <w:t>-----------QMTFKKIINIIWFSVALTFCWPLSAT-----KIQIFVFRILQIISIINAFMLIVPLSYSIYLHYDDIAIIFQSLAILVGLSQMIIQTVILFIKYNFLQRVVEEMIICIKEAQQ-YER-KIFCKYIENCNIFYGSSLTITYLVVIIYIMGPIVLP-------------------TPFPVDTEYPFHVNSTIIKIIIYLQQSLLIFQC-AGHLCISIFCALLLWFTAARFECLIVELQKITNI--------------------------------------------------------------------------------------------------------------LIICIKKQLRLRRYARNVVNSFRFMIVYAIGVSTFALILYGIIMI-VKAPLIMKIESVTLSFVLLLQIYIYAWPADHMKDMSINVSKSVYNIIWYKQTLRMQKDLLNVLI-YQRPITFSVDCILPLSLRYYCSYVSNIFSIFTAV----</w:t>
      </w:r>
    </w:p>
    <w:p>
      <w:pPr>
        <w:pStyle w:val="Normal"/>
        <w:rPr/>
      </w:pPr>
      <w:r>
        <w:rPr/>
        <w:t>&gt;369_Si_gnF.scaffold04648_643308-783672.pep</w:t>
      </w:r>
    </w:p>
    <w:p>
      <w:pPr>
        <w:pStyle w:val="Normal"/>
        <w:rPr/>
      </w:pPr>
      <w:r>
        <w:rPr/>
        <w:t>------------------LMFTFKVLTICGCWPPNS------WTSRCKRILYDIYTILIVLLINTFTLLDLILIVDNADDFAENFYITLAMFVSCCKMFSLLRNRNNIAMLIDILMKKPCRPTEHDEIEI-RQKFDKLVQTNTFYYATMVESTCAFALVTSVFKD-YR---------------KHRLAFRAWLPFNYSSPMLFRIAYAHQAISLTVGSVLHVACDSIICGLLMHICSQLEILECHLKKVINK--------------------------------------------------------------------------------------------------------------LRECVIQHTYIFQFALMVNEKFRFTITVQFLVSMLVVCFNLHQLTQTNVLSAKYIQIVLYMFCMLTQISFYCWYGNEVKLKSQQLVSNVFGMEWFTLDYHVQKNLLIIMTRCIIPIEFTSAYVISMNLESFVSLLKTSYTVYNVLQQMR</w:t>
      </w:r>
    </w:p>
    <w:p>
      <w:pPr>
        <w:pStyle w:val="Normal"/>
        <w:rPr/>
      </w:pPr>
      <w:r>
        <w:rPr/>
        <w:t>&gt;DficOr65c</w:t>
      </w:r>
    </w:p>
    <w:p>
      <w:pPr>
        <w:pStyle w:val="Normal"/>
        <w:rPr/>
      </w:pPr>
      <w:r>
        <w:rPr/>
        <w:t>-------------------------MKAMVLYTTS-K-----ERQLPYRSIWHTFVLIQTSVFFASVCYGLTESIGDNVQIGRDLAFIIGAFFIIFKMFYFLWFGDDLDDVINELVKHHPWAWKGPGC---V--DVRPLKRWSFCLGFFLASSWSFFLIIFLLLL---MTTPLW-------VQQQNLPFHAAFPFDRSTHPTHAIIYISQSFLMTYAIVWLMCIEGLSVCIYFELTFATEVLCLELKHLHRKCDD-----------------------------------------------------------------------------------------------------AKLRLETNRLIRFHQKIVRILNRTNHVFHGTLIMQMSVNFALVSLSVLEAMEARKDLKVVGQFGVLMVLALGHLSMWSMFGDMLSRESLKISQAAYEAYDPAGSKDVYKDLCFIIRSAQNPLIMRASPFPCFNLVNYAAILNQCYGILTFLLK--</w:t>
      </w:r>
    </w:p>
    <w:p>
      <w:pPr>
        <w:pStyle w:val="Normal"/>
        <w:rPr/>
      </w:pPr>
      <w:r>
        <w:rPr/>
        <w:t>&gt;gi|380026846|ref|XP_003697151.1|</w:t>
      </w:r>
    </w:p>
    <w:p>
      <w:pPr>
        <w:pStyle w:val="Normal"/>
        <w:rPr/>
      </w:pPr>
      <w:r>
        <w:rPr/>
        <w:t>--------------------PIVIGLRLTGIWPKSS-------YEIIVRFIWVII----MMCAQIFQYRYIINHIDNLADLIDSVSTTLPYSLLCFKLISFWTKREIFKNILIGMYHDWTNALAADFIIKDMIKKTELAYYCSNLIMGIYAIAVFMYVGVFLELN------QDQ-GNRSN-L-SPELLVKMDLPFTYDESPIYEYVLIVQFIQLFFIASSIAMLDALIITLSL---------------------------------------------------------------------------------------------------------------------------------------------------------------------------------------------------------------ITLSLSVSNSAYESPWYLLSPKNRAVMILLMVRSQRRLTITAGKFMDLSMQGFANLQSVS-----------</w:t>
      </w:r>
    </w:p>
    <w:p>
      <w:pPr>
        <w:pStyle w:val="Normal"/>
        <w:rPr/>
      </w:pPr>
      <w:r>
        <w:rPr/>
        <w:t>&gt;ApOr24C</w:t>
      </w:r>
    </w:p>
    <w:p>
      <w:pPr>
        <w:pStyle w:val="Normal"/>
        <w:rPr/>
      </w:pPr>
      <w:r>
        <w:rPr/>
        <w:t>-----------------NSIINLKFMKITGFYQLIRS-----DCSKFNMNIFKMLFIAQLSITTIMCLYSIYSCVNDVNQVFNYSIMIFATNFAIYKYYFIIKNAKTIWNFAHNMMSTNLLCYKDHTKE-VYKVARTRCSTITLISLALWSSILLYWSLLPFSNN--NTYLKVK-FEDGVHY-YRLNALGVVYPVDIFYNKYFHVFYIIEIVLLILWCKMMWVFDILMISVCISIEYQLKTIAESYRSLGLNHNELMSNKKSTMS----------------------------------------------------------------------SYRSLGLNHNELMSNKKSTMSVEAISDLEVLIQDQQNIYEKMKNMYQILKPFTFIQVAAESFQIILQSCMILKFSLSLILFLKFLLPGITYSCHLFLTCYLFSFVNEQKESMNFALYSSNWTDMSIKFKKLLLLTMMNNAENLKMKISMKRMVNMEMFA-----------------</w:t>
      </w:r>
    </w:p>
    <w:p>
      <w:pPr>
        <w:pStyle w:val="Normal"/>
        <w:rPr/>
      </w:pPr>
      <w:r>
        <w:rPr/>
        <w:t>&gt;NvOr250</w:t>
      </w:r>
    </w:p>
    <w:p>
      <w:pPr>
        <w:pStyle w:val="Normal"/>
        <w:rPr/>
      </w:pPr>
      <w:r>
        <w:rPr/>
        <w:t>--------------YKSYARHVIFRLIFAGLWPES---------NPKIKRMLSFVTFTSTLTVMVTAINFGIHNASNVILLTKGIGLASGFSSVFSKALMLPLHQEDIVFLKKRLTSKFMSDMETIEYRADLLSSVHVFSAFVNMHEAMMAFAMSMYCFVPLYVLFK---------HG-----TYMRTYPCLYPFSYTPGLAHWLIYALEVAGAISVWTITIGADCGFVMYALELCGEFKILARKFTELKA----------------------------------------------------------------------------------------------------------DYKKKLKECIERHHLIIEAKNRLEDAYGIIAIWLALSGAFLLCSLIFQITELNGSYVRIAHLCSHLLAKYLQIFMYAWYGNLIADESKAFLDAMYGSHWTECDKRFKNDILIVL--TQEPLIVVAKGCMYVQLDMFTKIVKTAMSYFFLIQT--</w:t>
      </w:r>
    </w:p>
    <w:p>
      <w:pPr>
        <w:pStyle w:val="Normal"/>
        <w:rPr/>
      </w:pPr>
      <w:r>
        <w:rPr/>
        <w:t>&gt;H_TcOr120</w:t>
      </w:r>
    </w:p>
    <w:p>
      <w:pPr>
        <w:pStyle w:val="Normal"/>
        <w:rPr/>
      </w:pPr>
      <w:r>
        <w:rPr/>
        <w:t>------------------------LLWLGQMHPLS----------PFRRFVTFLILNLAACWLMIALAIKGITYKSDIFFVAECLQTCNLMFHGVGKFLNLYFQKNNLKSLLENRSKFWQLDDFRSEKLYSQMQGTFVIKKVLRYYYLLVLCVVFLFDLQPFAT--------------------GLLPTGCYLPEGWFK--GLTLTLWFLSVSFF---LNIQGTNGFFYSQSVSLIVQFKLLSHRFKTT--------------------------------------------------------------------------------------------------------------KKELKELVDYHNFLTSYCKQLNQAFAAIFLLQFFTSITSASLSIFIFMQ-PGAWTNRIKFILYYSYTLVETSFYCIPAEILVNAASEIGNSVYDLDWHKIRNRVKKCIVIILARTQKTMVFTGYGLVNMNLQTFVVYVKTVFSFYTYLNSVR</w:t>
      </w:r>
    </w:p>
    <w:p>
      <w:pPr>
        <w:pStyle w:val="Normal"/>
        <w:rPr/>
      </w:pPr>
      <w:r>
        <w:rPr/>
        <w:t>&gt;H_TcOr127</w:t>
      </w:r>
    </w:p>
    <w:p>
      <w:pPr>
        <w:pStyle w:val="Normal"/>
        <w:rPr/>
      </w:pPr>
      <w:r>
        <w:rPr/>
        <w:t>-------------------------LRLGRHHPTG----------SIWWTIFFIPVNTFFCSLLIILIVGIVRHEDDVFLAVDCLGTCTLMLHAISKQIFLHAQKNAINVLLKMKSQFWNLDDFDGEISKECEMILTSGKIAVRIYFSFTCAAATFYFLQPFTA--------------------HHLPSDCYVPEGWFP--FLAISYM---YLIPTLVPSVVGLDALFWALGLSLAVQFKLLAQKFKLLGTC-------------------------------------------------------------------------------------------------TCHENETAILWNQLKELINYHRFLIDFCKKLNKLFSFIFFVQSFITITSASVAVFIVMQ-PGNLSTRVKCLLTFVSYILEMAFYCLPAEMSVNAAIDVADSVYNSKWFRKSTEFKKCLILIIGRAQIPFTFSGFGLIHINIRMFQLVCKTTFTFYTYLNTV-</w:t>
      </w:r>
    </w:p>
    <w:p>
      <w:pPr>
        <w:pStyle w:val="Normal"/>
        <w:rPr/>
      </w:pPr>
      <w:r>
        <w:rPr/>
        <w:t>&gt;LhOr64NTE</w:t>
      </w:r>
    </w:p>
    <w:p>
      <w:pPr>
        <w:pStyle w:val="Normal"/>
        <w:rPr/>
      </w:pPr>
      <w:r>
        <w:rPr/>
        <w:t>---------------NYAFALSRQCLWLLGVWPDPQS--------DFRRNIFVIVVCILSFYVILPQLTNMILAWGNVARMVEYVASANFSLMALCKLIATWYHGKTLRTLMTSVMTDWIISKSDWERSTMLKI-ARRGRSLSFRCYVSAMFTVAFYVWFNVLKF-Q----------RSMHQPQRILAYQFAYPYNTQKSPNYEITFFVQVTGGAYSALINCTVDSFVSIFVLQVCAQLQNLRSALNNIVDELANK-----------------------------------------------------------------------------------------------------KFKKGLAAIVIRHEHLIKTANTIDECYSGVLFVHMLCATFQLCFETFQVFTID---VSIIKLSFYVTLVLTHLYIYCYSAERLLTESTSMAYGVYECKWYNLPPKNAKDLMIIAHRSRIPLKLTAGKFGIFSLEMFGTTVKTSMGYLSALLTMK</w:t>
      </w:r>
    </w:p>
    <w:p>
      <w:pPr>
        <w:pStyle w:val="Normal"/>
        <w:rPr/>
      </w:pPr>
      <w:r>
        <w:rPr/>
        <w:t>&gt;gi|167867973|gb|EDS31356.1|</w:t>
      </w:r>
    </w:p>
    <w:p>
      <w:pPr>
        <w:pStyle w:val="Normal"/>
        <w:rPr/>
      </w:pPr>
      <w:r>
        <w:rPr/>
        <w:t>---------------------TVRWCKLIGLWDGT-------GSARYHPRTLTLLLALIFWYILPTCMFVLRRQDRPLTLVMKAVHEVMAMTAFVLRISAHALSRSTLEKCFYEVQGALDEFARNGQLSEDMRKHLERADVLARYYIPGNLFGIFLYGGLPGVLAIGRFVFTGY-AEE-----LPATVLEADYVFDHQSNWIWLPTLIVSVAVQYGMIIGITANETFCWNLIHHVSCLFKIVSARVARLDEFEEE--------------------------------------------------------------------------------------------------EEEEAYQQELEAILETHLVCYRSVCYLEKALYLQMAVLYSACVAVTCFVLFVVSI-VDDLFLLAMMAFVLNYHVFLIFSFSVLGNELMDASTSVAEAIYNIKWYNRSISEQRCLQFMIYRSQNAIFITAGKFFKLTRATFMVAMKTAFSYFTIMQQL-</w:t>
      </w:r>
    </w:p>
    <w:p>
      <w:pPr>
        <w:pStyle w:val="Normal"/>
        <w:rPr/>
      </w:pPr>
      <w:r>
        <w:rPr/>
        <w:t>&gt;CfOr68</w:t>
      </w:r>
    </w:p>
    <w:p>
      <w:pPr>
        <w:pStyle w:val="Normal"/>
        <w:rPr/>
      </w:pPr>
      <w:r>
        <w:rPr/>
        <w:t>-----------NDDIAYVFSTHRALMKIVGIWPLQKK-----TRFTIMQ---RSLAIFMKLMIFSFLFMELTGNHRDASTSIETILYFACTMILTLKNFCIIANQRKLARNIDGAISDWLSAKNDEESYKIMKEYAFKSKMFTSVILYSGFICTALYIFAVIFINVKQRFFQDT--YISGTM-EWVFLIPSGDLSKIITGSQYLILIIFQNFQLLILCLMQCVSDSFYINITLHITGQLKILKAKFKTFASKPDNVENNRKH--------------------------------------------------------------------------------------------NVENNRKHLSKLVNRHCKLAELNKNIEDTFHLIILFQLVIVTLLLALLGLRIIFSNNDYIELAKSVLVLNFMFMEALVYCSGGDLIQRESEDIFRAMFMTSWFTLPATLMKDLRFAMMRSSYPFRLTGGKFFYVNRETIIYVLKTAASYVSVLR---</w:t>
      </w:r>
    </w:p>
    <w:p>
      <w:pPr>
        <w:pStyle w:val="Normal"/>
        <w:rPr/>
      </w:pPr>
      <w:r>
        <w:rPr/>
        <w:t>&gt;CfOr69</w:t>
      </w:r>
    </w:p>
    <w:p>
      <w:pPr>
        <w:pStyle w:val="Normal"/>
        <w:rPr/>
      </w:pPr>
      <w:r>
        <w:rPr/>
        <w:t>--------ERWKDDIAYAMTPFKLLTWPIGVWPLQVY-----NIYSLIRCVLATCCMSIIV---TLPTMEIHMGCTDAGQNIDSIMLIFCGILGVLKTVCFRIYAENLTNNYGSARNDYLTIRNTEHRAIMR-RHAFMGRLLSCFMVCFSYFSVTVYSLIPLLGDDEDNQM-NV-TDEDIVL-EYPMPSRCALEYFSVPESLYKIICLFEFIVLILTCTCNLGNDSLFLNITLHVCGQVKILKASFIDFD---------------------------------------------------------------------------------------------------------SSQVYDRFNALIKRMSYLIDMAKELANAISFVLLMQLFLSSILLCIMGFQFILAMNDIVMMGKSLTVLCTFLTQLTVYSFVGDYLKSQMEEVGLFIYQSVWYDLPGKLSKNLIFIIMRAQSPVKLQAGNFIVVNLATYMSILKTSMSYLSVLRVM-</w:t>
      </w:r>
    </w:p>
    <w:p>
      <w:pPr>
        <w:pStyle w:val="Normal"/>
        <w:rPr/>
      </w:pPr>
      <w:r>
        <w:rPr/>
        <w:t>&gt;DereOr33c__scaffold_4929_residues_13473279_to_13477494_reverse_strand.[1501_2716].sp</w:t>
      </w:r>
    </w:p>
    <w:p>
      <w:pPr>
        <w:pStyle w:val="Normal"/>
        <w:rPr/>
      </w:pPr>
      <w:r>
        <w:rPr/>
        <w:t>--------------------------------------------CPRTVQLYVVLLNILVTLWFPLHMLLHLLLRPSAADFMKNLTISLTCLACSLKHVAHLYHLPQIVEIESLIGQLDTFIASDQEHRYYQDHVYCHARRFTRCLYVSFGMVYAVFLFGVFAQIIGR---------------KWELIYPAYFPFDFENNSLGAVAMGYQVMSLIVEGFQGLGNDTYTPLTLCFLAGHVHLWSIRMSQLGHFEDETATDHQRLLEY---------------------------------------------------------------------------------------------HQRLLEYIEQHKLLVRFHRLVRRTISEVQLVQLGGCGATLCIIVSYMLFFVGDTISLVYYLVFFGVVCMQLFPSCYFASEVAEEVERLAYAIFSSRWYDQSRDHRFDLLVFTQLTNRGWVIMAGGLIELNLNAFFATLKMAYSLFAVVVR--</w:t>
      </w:r>
    </w:p>
    <w:p>
      <w:pPr>
        <w:pStyle w:val="Normal"/>
        <w:rPr/>
      </w:pPr>
      <w:r>
        <w:rPr/>
        <w:t>&gt;DeugOr88a2</w:t>
      </w:r>
    </w:p>
    <w:p>
      <w:pPr>
        <w:pStyle w:val="Normal"/>
        <w:rPr/>
      </w:pPr>
      <w:r>
        <w:rPr/>
        <w:t>-------------------------------------------------------------------------------------PVLSITIYFSIRGLMLFLKRKDIVEFVNDLDRECPRDLASQLDMQMDKTYRNFWQRYRFI-RVYAHLGGPMFCLMPVAFF----LLTHE--GRDSPVLQHEQLLGGWLPFNVRKDPFYFLVWIFDLTCTVCGVSFFITFDNLFNVMQGHLIMHLNRLARQFAELDPRKSLTNE-----------------------------------------------------------------------------------------------TNEAKFFSEFRLLVQRQQLLNGLCQRYNEIFKVAFLVSNFVGAGSLCFYLFMLSE-TSDVLIIAQYIIPTMVLVVFTFEICLRGTQLESASEGLEMSLRSQEWYLGSQRYRKFYLLWMQYCQRTQKLGAFGLIEVNMVHFTEIMQLAYRLFTFLKS--</w:t>
      </w:r>
    </w:p>
    <w:p>
      <w:pPr>
        <w:pStyle w:val="Normal"/>
        <w:rPr/>
      </w:pPr>
      <w:r>
        <w:rPr/>
        <w:t>&gt;DeugOr88a1</w:t>
      </w:r>
    </w:p>
    <w:p>
      <w:pPr>
        <w:pStyle w:val="Normal"/>
        <w:rPr/>
      </w:pPr>
      <w:r>
        <w:rPr/>
        <w:t>-----------------------------------------------------------------------------------NPPVLSITIYFSIRGLMLFLKRKDIVEFVNDLDRECPRDLASQLDMQMDRTYRNFWQRYRFI-RIYAHLGGPIFCLMPVAFF----LLTHE-GKES-PVLQHEQLLGGWLPFNVRKDPFYFLVWIIDLACTVCGVSFFITFDNLFNVMQGHLIMHLNRLARQFAELDPRKSL--------------------------------------------------------------------------------------------------TDEAKFFSEFRFLVQRQQLLNGLCQRYNEIFKVAFLVSNFVGAGSLCFYLFMLSE-TSDVLIIAQYIIPTMVLVVFTFEICLRGTQLESASEGLEMSLRSQEWYLGSQRYRKSYLLWMQYCQKTQKLGAFGLIEVNMVHFTEV---------------</w:t>
      </w:r>
    </w:p>
    <w:p>
      <w:pPr>
        <w:pStyle w:val="Normal"/>
        <w:rPr/>
      </w:pPr>
      <w:r>
        <w:rPr/>
        <w:t>&gt;gi|380024237|ref|XP_003695910.1|</w:t>
      </w:r>
    </w:p>
    <w:p>
      <w:pPr>
        <w:pStyle w:val="Normal"/>
        <w:rPr/>
      </w:pPr>
      <w:r>
        <w:rPr/>
        <w:t>-----------------AFTVASFYLRVVGFWLTT-S-----RLEECFRIGVVGYTILAITFSAWVQIRGLYFNWGDFSACTYIACDGLGLVMDFFKIFSLFIHQKKFLGLMAYMQKNFWHYDYDEEENLIVKDTKKTTAYFVCILTFSSLSSIFMYMFRPLLTNIGR--------NET----DRILIFNMYLDLPLSISPYYEIAYTIQIAALNQAGSCYFCFDNIFCILCLNVACQFRILQYRIANAPI--------------------------------------------------------------------------------------------KKKENLDSSKYPSDECYNAFKNYIQQHQALLHFCETLEQIFTIIVVGQILMFSILFCFLGYQVILADLTTSYRVSFISYLFAGMCQLWMFTYSCDCITQESAEIASAAYTSPWIDLPMMLRKDLQIVVMRSRRACCLTACGFFPISLETYTKIMSTTMSYFTLLKQ--</w:t>
      </w:r>
    </w:p>
    <w:p>
      <w:pPr>
        <w:pStyle w:val="Normal"/>
        <w:rPr/>
      </w:pPr>
      <w:r>
        <w:rPr/>
        <w:t>&gt;CfOr60</w:t>
      </w:r>
    </w:p>
    <w:p>
      <w:pPr>
        <w:pStyle w:val="Normal"/>
        <w:rPr/>
      </w:pPr>
      <w:r>
        <w:rPr/>
        <w:t>--------RNWNDETHRAINVYEKVLGIIGVWPLN--------AGEPKSIVRCSIAILIQISTIGSLSLEAYRQCLGTEDMMEAFLMDLSSVVSLSKLLVIRLTWQHTYILVTSLIDDWSISWDARRREV-MTRYTNVGRVLTILYLGYASGMSFLFMAIPF-DDLIPWLNASK-ANNNATVM-PTYFLATYCVFGSLSGIVHSCVLLLQAAQIFVNATSHCGNDGFFFGLTMHLCGQFEVLEMDFADI---------------------------------------------------------------------------------------------------------DERVCKRRMRMLIGRHCRLIKLADSLEYAFSMAIFAQTLMSILLLCVEGMQLLISLNDNIAAIKHIVLILTMLVQLYLYCYAGNQLESISERLAYSVYDSPWYDFDVKIMKNLPMVMLRGVIPHQITAGKFLPMNLFSFKEILKATGSYLSVLR---</w:t>
      </w:r>
    </w:p>
    <w:p>
      <w:pPr>
        <w:pStyle w:val="Normal"/>
        <w:rPr/>
      </w:pPr>
      <w:r>
        <w:rPr/>
        <w:t>&gt;CfOr61</w:t>
      </w:r>
    </w:p>
    <w:p>
      <w:pPr>
        <w:pStyle w:val="Normal"/>
        <w:rPr/>
      </w:pPr>
      <w:r>
        <w:rPr/>
        <w:t>---------------ITTLLVPKLALSCVGIWPVK--------KKDFFMDLRWIIAVFLEASTVLPMFTEIYLHCNGTKKSFDSLTTGAAAMLALTRLITPRIHREELLEIVTSMTDDWATQKDKRVR-WIMKKYATMSTRVTTLTFILVGIIVSVYTSMAISAITGKKHGNEI-ENANT---SREDRIRESCVFRSES--SRQMFMIVQAMQMLITGISTFGTTSFFFGLAMHLCAQFDALCVQLSEFRVN---------------------------------------------------------------------------------------------------------QAHRAIAEAVQRHCQLIRLANCMEESFNANILMYLFVTTTLMCIDGFMLIVSLGNLSMIIHNSSVLLLMLIQLSFYTFAGDCLEMRSTALSYATYDCDWYELPTNVARDFQIILMRASIPHQLTAGKFLPMNMIMFKDILKSTASYLSVLRVM-</w:t>
      </w:r>
    </w:p>
    <w:p>
      <w:pPr>
        <w:pStyle w:val="Normal"/>
        <w:rPr/>
      </w:pPr>
      <w:r>
        <w:rPr/>
        <w:t>&gt;CfOr62</w:t>
      </w:r>
    </w:p>
    <w:p>
      <w:pPr>
        <w:pStyle w:val="Normal"/>
        <w:rPr/>
      </w:pPr>
      <w:r>
        <w:rPr/>
        <w:t>--------ERWTNDFAYAMTPFKLITWPIGVWPLQVY-----DIYSLLRCILGTFCASLVVILP---SMEIYMGCTDVEQNIDCLMIICCGFLGALKITWFRIYANSLIINYNSALNDYLTIDNTKDRDIMR-KHAFVGRILCSSLLILTYCCCLIYGIIPILNYDISNRIN-I-TNEDMILE-YALPSRCALKYFNFPSSMYKIFCLIETVVMILASTTNLGNDALFLNITLHICGQVNILRIRFINFD-----------------------------------------------------------------------------------------------------------RIYDRFNVLVERHRYLITLARELANLISFVLLIELFIISILLCIMGFQFIYAINNTVMMGKSLVVQMLFLTQLTLYSFIGNYLKSQMEDIGLSIYQSAWYSFPKKLARNVIFILLQTKYPVALQAGNFIIVNLSTYVSILKSSFSYLSVLR---</w:t>
      </w:r>
    </w:p>
    <w:p>
      <w:pPr>
        <w:pStyle w:val="Normal"/>
        <w:rPr/>
      </w:pPr>
      <w:r>
        <w:rPr/>
        <w:t>&gt;CfOr63</w:t>
      </w:r>
    </w:p>
    <w:p>
      <w:pPr>
        <w:pStyle w:val="Normal"/>
        <w:rPr/>
      </w:pPr>
      <w:r>
        <w:rPr/>
        <w:t>------------DDVACAMTPFKLITLPIGVWPLQVY-----DIYSLLRCILGTFCASLVVILP---SMEIYMGCTDVEQNIDCLMIMCCGFLGVLKTTWFRIYANSLIINYNSAINDYLTVDNTKDRDIMR-KHAFIGRTLCSSSLTIAYISCLTYGIIAILNY--DMLIRNR-TNEDTTLE-YVIPSRCTLEYLNFPTYMYHIFCLVETVLILLATTTNLGNDAMFLNIILHVCGQVNILRSHFLNFD------------------------------------------------------------------------------------------------------------IYDRFGVLVKRHCYLITLARELANLISFVLLIELFTISILLSIMGFQFILAVNNTVMVGKSFMVLSAFLTQLTLYSFIGNYLNSEMEEIGLSIYQSIWYNFPRKMAKNVIFILMQTKSSVALQAGNFIEVNLSTYVSILKTSFSYLSVLRIM-</w:t>
      </w:r>
    </w:p>
    <w:p>
      <w:pPr>
        <w:pStyle w:val="Normal"/>
        <w:rPr/>
      </w:pPr>
      <w:r>
        <w:rPr/>
        <w:t>&gt;CfOr64</w:t>
      </w:r>
    </w:p>
    <w:p>
      <w:pPr>
        <w:pStyle w:val="Normal"/>
        <w:rPr/>
      </w:pPr>
      <w:r>
        <w:rPr/>
        <w:t>-------RERWKDDITYAITPLKLITWPIGVWPLQVY-----DIYSLLRCALGICCASLVVILP---FMEIYMGCTDVEQNIDCLMIICCGFLGALKTTWFRIYANSLIINYNSALNDYHTIVNTKDRD-IMKRHAFIGRTICSSLLTIAYICCLTYGLIPILDYDISNRINK--TNEDTTLE-YVIPSRCTLEYFNFPTYMYTIFCLIETVVMLLAATTNLGNDALFLNIILHVCGQANILRIRFINFDV----------------------------------------------------------------------------------------------------------RIHDRFNELIQRHHYVIMLARKLADLISFVLLIELFIISILLCIVGFQLIFAVNDTVMIGKNLIILSGVLTQLTLYSFIGNYMKSEMEEIGLSIYQSAWYNFPRKLVKSVIFILMQTKSPVALQAGNFIVVNLSTYVSILKTSFSYLFVLRIM-</w:t>
      </w:r>
    </w:p>
    <w:p>
      <w:pPr>
        <w:pStyle w:val="Normal"/>
        <w:rPr/>
      </w:pPr>
      <w:r>
        <w:rPr/>
        <w:t>&gt;CfOr65</w:t>
      </w:r>
    </w:p>
    <w:p>
      <w:pPr>
        <w:pStyle w:val="Normal"/>
        <w:rPr/>
      </w:pPr>
      <w:r>
        <w:rPr/>
        <w:t>--------ERGKDDIAYAIIPFKLITWPIGVWPLQVY-----DIYSLLRCVLSTCCVSLVVILP---SMELYMGCTDVGQKIDCLMLICCGILGVLKMTWFRVYPNSLIINYNSALNDYLTIENTKERDIM-RRHAFIGRILCFSLLAGAYIGGLAYAIIPFVNY-AKGNQINI-TNEDVILE-YALPSRCALEYFNFPISMYKISCLIQMIVLILAPTTNFSNDALFLNIILHVCGQVNILRNRFIKFDVTSSRI---------------------------------------------------------------------------------------------------SSRIDNRFNELIQRHRHVIMLARELADLISFVLLIELFIISILLCIMGFQLIFAVHDTVMISRSSFILSVFLIQLTLYSFIGNYLKSEMEEIGHSIYQSVWYNFPRKLIKSVIFVLMQTQSPVALQAGNFIVINLSTYVTILKSSFSYLSVLRIM-</w:t>
      </w:r>
    </w:p>
    <w:p>
      <w:pPr>
        <w:pStyle w:val="Normal"/>
        <w:rPr/>
      </w:pPr>
      <w:r>
        <w:rPr/>
        <w:t>&gt;CfOr66</w:t>
      </w:r>
    </w:p>
    <w:p>
      <w:pPr>
        <w:pStyle w:val="Normal"/>
        <w:rPr/>
      </w:pPr>
      <w:r>
        <w:rPr/>
        <w:t>-------REQWKDDVAYAITPFKLITWPIGVWPLQVY-----DIYSLLRCALGICCASLIVILP---SMEIYMGCTNVDRNIDCLLLICCGILGVLKTTWFRIYANSLIINYDSALNDYLTIDNIKERL-IMRKHAFVGRILCSSLLTLVYFSCLIYGIVPILNHDINNQINA--TNEDMTLE-YAIPSRCALEYFHFPTSMYKIFSLVETVVMLLAATANLGNDALFLNIILHVCGQANILKIRFINFDV----------------------------------------------------------------------------------------------------------QIYDRFNKLIQRHRYVIMLARKLADLMSFVLLIELFIISILLCIVGFQLIFAVNDTVMIGKSSIVLSGVLTQLTLYSFIGNYLKSEMEEIGLSIYQSAWYSFPRKLIKSVIFILMQTKSPVALQAGNFIVVNLSTYVSILKTSFSYLSVLRIM-</w:t>
      </w:r>
    </w:p>
    <w:p>
      <w:pPr>
        <w:pStyle w:val="Normal"/>
        <w:rPr/>
      </w:pPr>
      <w:r>
        <w:rPr/>
        <w:t>&gt;CfOr67</w:t>
      </w:r>
    </w:p>
    <w:p>
      <w:pPr>
        <w:pStyle w:val="Normal"/>
        <w:rPr/>
      </w:pPr>
      <w:r>
        <w:rPr/>
        <w:t>----TMTREQWKDDVAYAITPFKFIAWPIGVWPLQVY-----NIFSLLRCVLGICCASLLVILP---SMEMYMGCNNVERNIDCLLLICCGILGVLKTTWFRINANNLIINFNSAINDYQTINNIKERD-IMKKHAFIGRILCFFFLTIAYCSGLTYTLIPSLNCDKGNQI-NI-TNEDM---QYNRPSDLEYLIGISNLPIYIIYSVIENIVLILATTANLGNDALFLNITLHVCGQVNILRIRFIKFDV----------------------------------------------------------------------------------------------------------RICDRFNELIQRHHYVIMLARELADLINFILLIELFIISILLCIMGFQLILALKFNNIVGKSCLLLSGLITQLTLYSFIGNYLKSEMEDIGLSLYQSTWYNFPKKITRNVVFILMRAKAPVALQAGSFIVINLSTYVSILKTSFSYLSVLRIM-</w:t>
      </w:r>
    </w:p>
    <w:p>
      <w:pPr>
        <w:pStyle w:val="Normal"/>
        <w:rPr/>
      </w:pPr>
      <w:r>
        <w:rPr/>
        <w:t>&gt;NvOr284PSE</w:t>
      </w:r>
    </w:p>
    <w:p>
      <w:pPr>
        <w:pStyle w:val="Normal"/>
        <w:rPr/>
      </w:pPr>
      <w:r>
        <w:rPr/>
        <w:t>----TEVKKMASLNPEYYFDLNIKLMSLCGIKCSMTE-----TIGSFINKIPTILSNLVGLVYLMFQLREIREHLRDTVLAVQILSQIVCNVQCNIKGLFFLLSINKVQYMLHEIRILWESYPPDDELQKSIFLIADQTLTFCKYYITVNLSCILAYALQM-GXNFFRQYRTHQ-HGSNHTYDLSHIIILVKZPFVVTGVPTFITLFFTEFLLIMYATFWAIIIDTLFAQVTTHMGLQFKILKRDIEEKFNNKSSN-------------------------------------------------------------------------------------------------NKSSNRKEFLLDQVRRDRNLLXVCRMIEDXFSPIVFFTVFLSSVNMCFNVIGTRETNKDYFDMGIYATILTMTIFQIFFFCIFAEKLSDEXTILADTVYNLNWTTKDYKLRFYLQVIILRAQKPFYCTAYGFFPIGDXR--SILRASCSYYMMLQT--</w:t>
      </w:r>
    </w:p>
    <w:p>
      <w:pPr>
        <w:pStyle w:val="Normal"/>
        <w:rPr/>
      </w:pPr>
      <w:r>
        <w:rPr/>
        <w:t>&gt;DeleOr65a</w:t>
      </w:r>
    </w:p>
    <w:p>
      <w:pPr>
        <w:pStyle w:val="Normal"/>
        <w:rPr/>
      </w:pPr>
      <w:r>
        <w:rPr/>
        <w:t>---------------------------------YTNS-----EERRVTRNVWHYYIVIQLAVSLASMCYGVLESIDNIAILGRDLVFIISVIFIFFRLIFFAQYANDVDAVIDALDDIHHCETKGPGR-KEVQA-TKRFHFLLYMALIVAWFTFVSFILIKISTPFW--------------MESVTLPFHVAWPFDPSKHPAYCLIFVSQSTTLTYFLVWLGAVENMAVSIFFELTSSLRVLCIELRSLQE------------------------------------------------------------------------------------------------------GDESLLERELHRLTKFHQRIILLSDHCNNIFNRTFIMQMLVNFFLVSLSLFEVLVARKNPQVAAEYLIIMLMTLGHLSFWSKFGDMLSEESAEVAEAVYEAYDPTGSINIHQHFRFFILRAQKPLIMRASPFPPFNLVNYMFILKQCYSILTVL----</w:t>
      </w:r>
    </w:p>
    <w:p>
      <w:pPr>
        <w:pStyle w:val="Normal"/>
        <w:rPr/>
      </w:pPr>
      <w:r>
        <w:rPr/>
        <w:t>&gt;LhOr106FIX</w:t>
      </w:r>
    </w:p>
    <w:p>
      <w:pPr>
        <w:pStyle w:val="Normal"/>
        <w:rPr/>
      </w:pPr>
      <w:r>
        <w:rPr/>
        <w:t>-----------------------LMLTMFGVWPGI----------SCVLVIRVFWIITLAISQF-FHYRYFVTRADNLFNLMDCLSSFLAHVKLTAKLIVFSLQQQKFIEILSMMSEDWVKCGNRGVALSETIRKTKASNRICNGLIILHTIGAIAYVAGILLAD-----V-DV-TDRTT---ELPLMMKMEYPFVIDTRSKYDLVLATQFVYVMVCSWGAGLFNALFLTLTLHLGSQVNILLCWLAEMEPNK----------------------------------------------------------------------------------------------EPNKIKEENKSFVVSITNIIQKHQRVINLSENIESLYSYIVLLQFTSNTLQICSLGFLIVTAPNATEMIGRSLLFYTLTNLETFIFCFAGEYLSNKSKAVGNAAYNSAWYDMKTKESNILLFIILRSQKQLKFTAGKMMDLSFESFTSIMRASASYLSVLLAMK</w:t>
      </w:r>
    </w:p>
    <w:p>
      <w:pPr>
        <w:pStyle w:val="Normal"/>
        <w:rPr/>
      </w:pPr>
      <w:r>
        <w:rPr/>
        <w:t>&gt;DeleOr65c</w:t>
      </w:r>
    </w:p>
    <w:p>
      <w:pPr>
        <w:pStyle w:val="Normal"/>
        <w:rPr/>
      </w:pPr>
      <w:r>
        <w:rPr/>
        <w:t>--------------------------------TSS-E-----ERQRPYRSLWHTLVLIQMTIFFASLWYGLTESIGNSVQMGRDLAFIIGVFFIVFKVYYFHWYGDALDEVITDLEAFHPWSRKGPGAV-DI-RAGKRWYFLMSFFLGSFWSFFLCIFVVLLMTSPM-------------WVQQQKLPFHAAFPFQWHTHPTHAIIYLFHCLLMTYAIVWLLCIEGLSVCIYAELTFAIEVLCLELRHLSR---------------------------------------------------------------------------------------------------------EEMRLETRRLVRFHQKIIRILDRANDVFHGTLIMQMAVNFLLVSLSVLKAMEARKDPKVVGQFGVLMVLALGHLSMWSLFGDRLSQESLQVSEAAYEAYDPTGSKEVYRDLCFIIRRAQYPLIMRASPFPSFNLINYAAILNQCYGILTFLLK--</w:t>
      </w:r>
    </w:p>
    <w:p>
      <w:pPr>
        <w:pStyle w:val="Normal"/>
        <w:rPr/>
      </w:pPr>
      <w:r>
        <w:rPr/>
        <w:t>&gt;DeleOr65b</w:t>
      </w:r>
    </w:p>
    <w:p>
      <w:pPr>
        <w:pStyle w:val="Normal"/>
        <w:rPr/>
      </w:pPr>
      <w:r>
        <w:rPr/>
        <w:t>--------------------------------TSS-E-----ERQRPYRSLWHTLVLIQMTIFFASLWYGLTESIGNSVQMGRDLAFIIGTFFIVFKVYYFHWYGDALDEVITDLEAFHPWSRKGPGAV-DI-RAGKRWYFLMSFFLGSFWSFFLCIFVVLLMTSPM-------------WVQQQKLPFHAAFPFQWHTHPTHAIIYLFHCLLMTYAIVWLLCIEGLSVCIYAELTFAIEVLCLELRHLSR---------------------------------------------------------------------------------------------------------EEMRLETRRLVRFHQKIIEILDRANDVFHGTLIMQMAVNFLLVSLSVLKAMEARKDPKVVGQFGVLMVLALGHLSMWSLFGDRLSQESLQVSEAAYEAYDPTGSKEVYRDLCFIIRRAQYPLIMRASPFPSFNLINYAAILNQCYGILTFLLK--</w:t>
      </w:r>
    </w:p>
    <w:p>
      <w:pPr>
        <w:pStyle w:val="Normal"/>
        <w:rPr/>
      </w:pPr>
      <w:r>
        <w:rPr/>
        <w:t>&gt;394_Si_gnF.scaffold02659_451514-467235.pep</w:t>
      </w:r>
    </w:p>
    <w:p>
      <w:pPr>
        <w:pStyle w:val="Normal"/>
        <w:rPr/>
      </w:pPr>
      <w:r>
        <w:rPr/>
        <w:t>--------DKRLQAYRKYQRITKTLLIISGCWYMPTK-----SDK---STRYWPVCVFLLMIMYTTMFRTTYLFRHKLANMMKMVGMATSAVSAIVKVSIFMINRNSLINNHRTLNDFYEEELVQNEKRSIIFSSLRTTYTIGYTYVILLIGLVMAYIVPPYIFI-IRNISHFN--SIT----NYTLPISRGYFWTVPDNFLYHLHLIVETIIATVSCITACAVENVFGFFAYQLASTMRGMTYRLTN------------------------------------------------------------------------------------------------------------EQFSDLLKTCIEKHQKLLRCRDILEKVYGPIIFWHIITNAMLFCSLIYDITTEFKFTFNILMSLTYSLIKLLQMFMYAWNGTVITNAGDNFRNGVYFGEWPKLDRHVRTNVILTMM--QKPMTIYAI-FSPVEIVMFTNFVNATISYFFLLQS--</w:t>
      </w:r>
    </w:p>
    <w:p>
      <w:pPr>
        <w:pStyle w:val="Normal"/>
        <w:rPr/>
      </w:pPr>
      <w:r>
        <w:rPr/>
        <w:t>&gt;DgriOr42b-7_scaffold_3056_residues_1200_to_3700_reverse_strand.[646_1982].sp</w:t>
      </w:r>
    </w:p>
    <w:p>
      <w:pPr>
        <w:pStyle w:val="Normal"/>
        <w:rPr/>
      </w:pPr>
      <w:r>
        <w:rPr/>
        <w:t>------------------FIYLYRAMKFIGWIPPK---------AVLLRYVYFSWTLMAWHTAYVPLLLGSYIQIKSPGEFLTSLQVCLSASGCSTKVIIIYSQLWRLIKARKLLDKLDVHCSSLEEREKIHRI-VARCNHVVLIFTIVYCGYVLCTYLSFVLS--------------------GRPPYQLYNPFDWHDGRNLWIVSTFELMVVMGTAVQNMLSDSYTLVYGLILRTHLELLNGRISKLRTN--------------------------------------------------------------------------------------------------NPEMTEDENYEELVNCVLDHKLILEYCALIRPVISGTIFIQFLLIGCELGLTYINLFFFSDLWT-GFSSVVYIVAILLETFPFCYICNLIIDDCEALAHAIFQSNWIGSSPRYQSTLFYFLHNVQQPIVFIAGGIFPISMSSNISVTKFAFSVITIVQQM-</w:t>
      </w:r>
    </w:p>
    <w:p>
      <w:pPr>
        <w:pStyle w:val="Normal"/>
        <w:rPr/>
      </w:pPr>
      <w:r>
        <w:rPr/>
        <w:t>&gt;CpluG2R504O03CZ0JU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LKNNSLKSLVVCIKMHQDLLKFSELLEKIIQIIFSI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ApOr68N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TYNAHYYMFYFVEASFGILIALLIFIFDFLVVTLCFSMCCQMKIICSAFESVGHKSL-------------------------------------------------------------------------------------------DGNIMISPYEHELIYDELITIIMDHQLVMKKYEDFLTLFRRVMLSHIFVSSFLVIAVWFTFIMSKTSDIIVKKMFCAIPSILFQIYMVCYLFGNIHNQKDSIIFALYSSNWTEMDMKCKKLILLTMNNSQKKLKFTRTKI--VNLEMFFKTMGNCYTVISVLVN--</w:t>
      </w:r>
    </w:p>
    <w:p>
      <w:pPr>
        <w:pStyle w:val="Normal"/>
        <w:rPr/>
      </w:pPr>
      <w:r>
        <w:rPr/>
        <w:t>&gt;DrhoOr33c?</w:t>
      </w:r>
    </w:p>
    <w:p>
      <w:pPr>
        <w:pStyle w:val="Normal"/>
        <w:rPr/>
      </w:pPr>
      <w:r>
        <w:rPr/>
        <w:t>------------------------YWRLLGLESN-----------FALNRLLDILITFFVTFWYTIHLILGLFMERTLGDVCKGLPITAACFFASFKFVCFRLKLAEIKTIEVLFKELDQRALSYEEGQFFDKNTRREANFIWKSFIVAYGLSNVSAIASVLFGG------------------GHKLLYPAWFPYDVQASLRFWLSVTYQIVGVSLAILQNLANDSYPPMTFCVVAGHVRLLTMRLSQIGHDQRETKSSIARK------------------------------------------------------------------------------------------ETKSSIARKLIESIEDHRKLMKIVELLRSTMNISQLGQFISSGVNISITLVNILFFAENNFAVTYYGVYFVSMILELFPCCYYGTLISIEMNGLTQAIYSSNWIGMDRGYCRTLLIFMQLTLTEVQIKAGGMIGIGMNAFFATVRLAYSFFTLAMSLR</w:t>
      </w:r>
    </w:p>
    <w:p>
      <w:pPr>
        <w:pStyle w:val="Normal"/>
        <w:rPr/>
      </w:pPr>
      <w:r>
        <w:rPr/>
        <w:t>&gt;DsimOr35a__chr2L_residues_15373460_to_15377753_reverse_strand.[1501_2797].sp</w:t>
      </w:r>
    </w:p>
    <w:p>
      <w:pPr>
        <w:pStyle w:val="Normal"/>
        <w:rPr/>
      </w:pPr>
      <w:r>
        <w:rPr/>
        <w:t>------------------LAWPLAVFRLNHIWPLD-P-----STGKWGRYLDKVLAVAMSLVFMQHNLRYLRFSNRNLDAFLTGMPTYLILVEAQFRSLHILLHFEKLQKFLEIFYANIYIDPRKEPE---MFRKVDGKMIINRLVSSMYLAVISLYLIAPVFSII----------NQ-----SKDFLYSMIFPFDSDPLYLFVPLLLTNVWVGLVIDTMMFGETNLLCELIVHLNGSYLLLKRDLQLAIEKI-----------------------------------------------------------------------------------------------------MAKQLKVLIIKTLRKNVALNKFGQQLEAQYTVRVFIMFAFAAGLLCALSFKAYT---NPMANYIYAIWFGAKTVELLSLGQIGSDLAFTTDSLSTMYYLTHWEQINLRLLKLINLAIERA-------------------------------------</w:t>
      </w:r>
    </w:p>
    <w:p>
      <w:pPr>
        <w:pStyle w:val="Normal"/>
        <w:rPr/>
      </w:pPr>
      <w:r>
        <w:rPr/>
        <w:t>&gt;DereOr94b__scaffold_4820_residues_9257218_to_9259433_reverse_strand.[501_1716].sp</w:t>
      </w:r>
    </w:p>
    <w:p>
      <w:pPr>
        <w:pStyle w:val="Normal"/>
        <w:rPr/>
      </w:pPr>
      <w:r>
        <w:rPr/>
        <w:t>-----------------AIQTLLVIQRWIGHLKWEKD-----GALTWLKRIYPLVLHLPFTFTYIGLMWYEAVTSSDFEEAGQVLYMSITELALVTKLLNIWYRRHEAANLIHELQHDPAFNLRTSEEIRFWQQNQRDFKRIFYCYIGGSLIVAAMGYVSVFFQE------------------DYELPFGYYVPFEWRTRQRYFYAWGYNVVAMTLCCLSNILLDTLGCYFMFHIASLFRLLGMRLEALKNATEE---------------------------------------------------------------------------------------------------TEEKAKPELRRIFQLHSKVRRLTRKCEVLVSPYVLSQVVFSAFIICFSAYRLVHMKQRPGLFVTTVQFVAVMIIQIFLPCYYGNELTFHASALTNSVFGANWLEYSVGTRKLLNCYMELLKRPVKVRAGVFFEIGLPIFVRTINNAYTFFALLLK--</w:t>
      </w:r>
    </w:p>
    <w:p>
      <w:pPr>
        <w:pStyle w:val="Normal"/>
        <w:rPr/>
      </w:pPr>
      <w:r>
        <w:rPr/>
        <w:t>&gt;DvirOrN2-2___scaffold_12855_residues_4592100_to_4593550_reverse_strand.[58_1370].sp</w:t>
      </w:r>
    </w:p>
    <w:p>
      <w:pPr>
        <w:pStyle w:val="Normal"/>
        <w:rPr/>
      </w:pPr>
      <w:r>
        <w:rPr/>
        <w:t>--------------------YLYRIMKFVGWIPPE-H-----GWRRYLYQCWACIVFASSTFCLPLGLFSLILDSKNFGEFLGVLQMCSNLFGTSLKNIFMFFYLTRLHETRSILDTLDERLHSNSDRRKIH-KAVADSNYIFMVYFNLYLGYTISDVIAGVVNN--------------------QPPWLAYNPFDWRSGKTLWMQIILEFSAMILTASIILIMDTYTILFLYIFRAHMDVLKDHIRSLRTDPL---------------------------------------------------------------------------------------------------KKEAESYDELVGCITYHKSILRCCELLRPVMSFTIFIQFLLIGIVLGFTLINILYFSGLL-RGLSSVMFFANVLIQTFPFCYLCDLLVDDCADLANLLAQSNWIDAGKKYKSTLKIFMQHVQKPIIFIAGGLFPISLNSNIKVAKFAFSVMTIVQQM-</w:t>
      </w:r>
    </w:p>
    <w:p>
      <w:pPr>
        <w:pStyle w:val="Normal"/>
        <w:rPr/>
      </w:pPr>
      <w:r>
        <w:rPr/>
        <w:t>&gt;DmelOr65a__3L_residues_6294000_to_6296500_forward_strand.[559_2043].sp</w:t>
      </w:r>
    </w:p>
    <w:p>
      <w:pPr>
        <w:pStyle w:val="Normal"/>
        <w:rPr/>
      </w:pPr>
      <w:r>
        <w:rPr/>
        <w:t>---------------------TRDQLKALGFYMNS-------EQRRLPRIVAWQYFVSILATALASLFYGISESIGDIVNLGRDLVFIITIIFICFRLVFFAQYAGELDVIIDALEDIYHWSIKGPAT-KEVQE-TKRLHFLLFMALIITWFSLILFMLIKISTPFW--------------IESQTLPFHVSWPFDPSKHPAYIIIFVSQSTTMLYFLIWLGVVENMGVSLFFELTSALRVLCIELRNLQE------------------------------------------------------------------------------------------------------GDEDMLYRELCRMTKFHQQIILLTDRCNHIFNGAFIMQMLINFLLVSLSLFEVLAAKKNPQVAVEYMIIMLMTLGHLSFWSKFGDMFSKESEQVALAVYEAYDPNGSKSIHRQFCFFIQRAQKPLIMKASPFPPFNLENYMFILKQCYSILTILAN--</w:t>
      </w:r>
    </w:p>
    <w:p>
      <w:pPr>
        <w:pStyle w:val="Normal"/>
        <w:rPr/>
      </w:pPr>
      <w:r>
        <w:rPr/>
        <w:t>&gt;TcOr95FIX</w:t>
      </w:r>
    </w:p>
    <w:p>
      <w:pPr>
        <w:pStyle w:val="Normal"/>
        <w:rPr/>
      </w:pPr>
      <w:r>
        <w:rPr/>
        <w:t>-------------------RVTRKILQYSLIWPKEGD-----EINPGKWYYIRIFTFLSTSLWCIAICMHFIIVLKDKIDVTEEIAIIIAIYGTYYMVLAYVKNQKKAARILRDLSNFERFGVPPGFEE-----EEKRLKVYIIGIFIYAFLTITFYNFFKLSQKGACERFNEE-HHLDE---NCGLLSPVWIPFKVDRFPQFELVFLYLFTCCHLLMKLPLVVSYNALEMVHHIILRINHLKIMITECFDE-----------------------------------------------------------------------------------------------------PEYEISRRKLTQCILYHIEILEFATRVDDCFSNCMFAHLTLTGAICACLEKQIVA----GISRFGAILHFIGWILALFIGCLGGQHFINASDTIPESIWASKWYNANLRLRKDLLLMMMRSQRDLHITAGPFGVVSYALFLSVLKMSYSILCVLTS--</w:t>
      </w:r>
    </w:p>
    <w:p>
      <w:pPr>
        <w:pStyle w:val="Normal"/>
        <w:rPr/>
      </w:pPr>
      <w:r>
        <w:rPr/>
        <w:t>&gt;DanaOr85d__scaffold_13340_residues_4014645_to_4016994_reverse_strand.[501_1850].sp</w:t>
      </w:r>
    </w:p>
    <w:p>
      <w:pPr>
        <w:pStyle w:val="Normal"/>
        <w:rPr/>
      </w:pPr>
      <w:r>
        <w:rPr/>
        <w:t>-------------LLEDFLKYANVFYLSIGMLAYDHK-----DNSKRKEQLLYWIFIAQMVNLNVVLLIYVFLAISNFLEATMNLSFIGFVVVGDLKIWHIWRQRAKTTHVVREMEKLHPKRVDQQDE-YAIQDYLGSYSRYSIFHFSMHMVLIWTYNLYWAVYWLVCDFWLGI-R----RF-ERMLPYYSWVPWDWSTGNSYYFMYVAQNIGGQACLSGQLAADMLMCALVTILVMHFIRLGRKIEAHVAG-------------------------------------------------------------------------------------------------------------FLQAAVVYHQRLLNLCQDINEIFGVSLLCNFVSSSFIICFVGFHMT-IGGKIDNLVMLVLFLFCAMVQVFMITTYAQRLLDASENIGQAVYNQDWFNADLRYRKMLVLVIKRSQQPSRLKATIFLNVSLVTVSDLLQLSYKFFALLRTM-</w:t>
      </w:r>
    </w:p>
    <w:p>
      <w:pPr>
        <w:pStyle w:val="Normal"/>
        <w:rPr/>
      </w:pPr>
      <w:r>
        <w:rPr/>
        <w:t>&gt;DvirOr59b-3__scaffold_13047_residues_8162800_to_8164300_forward_strand.[58_1420].sp</w:t>
      </w:r>
    </w:p>
    <w:p>
      <w:pPr>
        <w:pStyle w:val="Normal"/>
        <w:rPr/>
      </w:pPr>
      <w:r>
        <w:rPr/>
        <w:t>-------------------TYLYRLLKFVGWIPPK---------ENLQRYLYLFWSALVLTFGYVPLALSLVKNFTNFGDFLGVLQAFVNANGATSKSIVVIFLYSRLSQMESVLDTMDERLRSESDR-RTIHKAVADSNYIFLVYAIVYCCFITSVFVSGVLN--------------------GQPPWFLYNPFDWRSSINFWMQSILEQIFVTLSVLTVLIWDTYPLIFVFMMRAHIKLLREHILNLRTDPLKTE------------------------------------------------------------------------------------------------------------------------------------------------------------------IAYITAILLESFPCCYLSDLLAEDSTDLLNLLAQSNWINAQRKYKSTLIIFMHHVQQPIVFIAGGLFTISMNSNIKMAKFAFSVMTIVQQM-</w:t>
      </w:r>
    </w:p>
    <w:p>
      <w:pPr>
        <w:pStyle w:val="Normal"/>
        <w:rPr/>
      </w:pPr>
      <w:r>
        <w:rPr/>
        <w:t>&gt;gi|340710849|ref|XP_003393996.1|</w:t>
      </w:r>
    </w:p>
    <w:p>
      <w:pPr>
        <w:pStyle w:val="Normal"/>
        <w:rPr/>
      </w:pPr>
      <w:r>
        <w:rPr/>
        <w:t>----TKVDQDYKKGVNLSIRSSRWILKLIGVWPNSRS-----SVKKYFHVLLNAIYYALIMFLLLPGSLYVILEVEDVYDRIKLFGPLSFCVMALLKYYLLILHEEDIRECVERIEWDWQNITYPKDRE-LMMTNANFGRKLVIACTFFMYSGFIFFYIAVPMSV--ERIPVEG-TNAT----FIPMVFPFRFIIDTRYSPTNEIVFSIQFLAGALMHGITSAACSLAAIFAVHACGQMQVLMTWLNHLIDGRLD----------------------------------------------------------------------------------------------------HDCVDQRIAKIVSQHVRILKFLSLIERALQQVSYVEFLGCTLDICLLGYYIIMESNHLTDVMTYSVLLVSLTFNIFIFCYIGELVADKSRKVGEMTYMIEWYRLYGKKKLCCVLIIAMSDSSRKLTAGNIVELSMSTFSDVVKTSVTFLNVLRTL-</w:t>
      </w:r>
    </w:p>
    <w:p>
      <w:pPr>
        <w:pStyle w:val="Normal"/>
        <w:rPr/>
      </w:pPr>
      <w:r>
        <w:rPr/>
        <w:t>&gt;gi|383857773|ref|XP_003704378.1|</w:t>
      </w:r>
    </w:p>
    <w:p>
      <w:pPr>
        <w:pStyle w:val="Normal"/>
        <w:rPr/>
      </w:pPr>
      <w:r>
        <w:rPr/>
        <w:t>---------------------------MCGCWRPRSS-----TYKKLLYTVYTVFVFTLLNTVMVLQIMDLVLNVENQDELSEGFYMMLTMFVACHKMYSILTSKKNIVALTRILENEPFLPENEEEVD-IRKKFDDIAQKQAYVYTTAIEVAVLFQSCVGALNM-----------G------GQKLPFRMWLPQKYLSLTVLVIANIQQAMSLITGALVHIGCDNLIWGLLLHTCSQIEILEYRLRAIKPGESQSAKSSA--------------------------------------------------------------------------------------------------------SARYHDLVYRFAKMINEEFKMVIVVQFTVTTMIVCFNLYLLLTTENMNTKFLIVVLYTCSMLTQIFIYCWYGTKVKMKSLEVSDMVFRTDWMFFSKDVKRILYVIMRRANVSIEFRSAHVVSMNLEAFVNLLKTSYSAYNVL----</w:t>
      </w:r>
    </w:p>
    <w:p>
      <w:pPr>
        <w:pStyle w:val="Normal"/>
        <w:rPr/>
      </w:pPr>
      <w:r>
        <w:rPr/>
        <w:t>&gt;DmojOr67c_scaffold_6680_residues_20773430_to_20775814_forward_strand.[528_1885].sp</w:t>
      </w:r>
    </w:p>
    <w:p>
      <w:pPr>
        <w:pStyle w:val="Normal"/>
        <w:rPr/>
      </w:pPr>
      <w:r>
        <w:rPr/>
        <w:t>----------SPRTFGDMMRMPVRFYKTIGEDIYAHN-----ELTSLLLKIYLYAGFINFNLLVCGELVFFYKSIQDFETVIAVAPCIGFSLVADFKQLTMVVYKKTLIQLLDELEEMHPKTLLAQKAYK-MADFERTMKRVISIFTFLCLAYTTTFTLYPAVKATVKYNFLG-----YETF-DRNFGFLIWFPYDATSRWVYWITYWDIAHGAYLAGIAFLCADLLLVVVITQLCMHFSYISGRLE-----------------------------------------------------------------------------------------------------------QDEENLSFLCSMIKYHDKCLTLCEHVNKMYSFSLLLNFLMASMQICFIAFQVT--ESTIEVILIYCIFLMTSMVQVFLVCYYGDALIAASERVGDAAYNQNWFQCSKRYCIMLKLMIMRSQKPAMIRPPTFPPISLVTYMKVISMSYQFFALLKT--</w:t>
      </w:r>
    </w:p>
    <w:p>
      <w:pPr>
        <w:pStyle w:val="Normal"/>
        <w:rPr/>
      </w:pPr>
      <w:r>
        <w:rPr/>
        <w:t>&gt;DbipOr47b</w:t>
      </w:r>
    </w:p>
    <w:p>
      <w:pPr>
        <w:pStyle w:val="Normal"/>
        <w:rPr/>
      </w:pPr>
      <w:r>
        <w:rPr/>
        <w:t>----------------------------------------------------------------------------------------------GTKVFYVHLRCNDIDEIIWDLDYYNREVRPHNSDEWQRLCYLAESGFFINCFFLVNFLSAV-ICLQPLVGQ------------------EEKLPFHSIWPFHWHHPKTYWFLYVWLSVTSHHNLMSILMVDMVGICTFIQTALNLKVLCIEIKRLGEMRA-----------------------------------------------------------------------------------------------------DAKFREEFYRVIRYHQHIIKLVDKVNTTFNGSFNAQLMASFAMVSISTFETMVASVDPKMALKFAFLMVVAFVQLSTWCVAGTLV-----------------------------------------------------------------------</w:t>
      </w:r>
    </w:p>
    <w:p>
      <w:pPr>
        <w:pStyle w:val="Normal"/>
        <w:rPr/>
      </w:pPr>
      <w:r>
        <w:rPr/>
        <w:t>&gt;DereOr47b__scaffold_4845_residues_18587080_to_18589701_forward_strand.[501_2122].sp</w:t>
      </w:r>
    </w:p>
    <w:p>
      <w:pPr>
        <w:pStyle w:val="Normal"/>
        <w:rPr/>
      </w:pPr>
      <w:r>
        <w:rPr/>
        <w:t>-----------------AFNYVRAFLCLLGQYPNKK------LASLSLYRCINWFIMCNVMATFWAMFVAL-PESKNVIEMGDDLVWISGMALIFTKIFYMHLRCNEIDELIWDFDYYNRELRPHNTDEE-VLG-WQRLCYVIESGLYINCFCLVFFSAAIFLQPLL---------G------EGKLPFHSVYPFQWHHPYTFWFLYIWQSLTSQHNLMSILMVDMVGISTFLQTALNLKLLCIEMRNLGDM------------------------------------------------------------------------------------------------------TDKRFHEEFCRVVRFHQHIIMLVGKANRAFNGAFNAQLMASFSLISISTFETMAAAVDPKMAAKFVLLMLVAFIQLSLWCVSGTLVYTQSLEVAQAAFDINWHTKSPAIQRDISFVILRAQKPLMYVAEPFLPFTLGTYMLVLKNCYRLLAVMQ---</w:t>
      </w:r>
    </w:p>
    <w:p>
      <w:pPr>
        <w:pStyle w:val="Normal"/>
        <w:rPr/>
      </w:pPr>
      <w:r>
        <w:rPr/>
        <w:t>&gt;DmojOr85d__scaffold_6540_residues_3504192_to_3506516_forward_strand.[501_1825].sp</w:t>
      </w:r>
    </w:p>
    <w:p>
      <w:pPr>
        <w:pStyle w:val="Normal"/>
        <w:rPr/>
      </w:pPr>
      <w:r>
        <w:rPr/>
        <w:t>----------KTKSLYMFFRYVDIFYFSIGMKAYDRA-----NTTDWRKTILRIYFIFQMLNLNLTLLIYVFLAFSNFLEATMNLSFIGFVVVGDIKIQHIWGKRGHITKVVQRLQLLHPVTADQQKE-YRLNDYLRGYRNVSIFYFGMHMVLIWTYNLYWVVYYLVCDLWLGI-----RHF-ERTLPYYCWTPWNWKTNWSYYVMYVSQNIAAQTCLSGQLAADMLMCALVTLLIMHFKQLSRQIEQHV----------------------------------------------------------------------------------------------------------------LQRSIAYHQQLLCLSQDINRIFGVSLFCNFASSSFIICFVIFQIT-IGGNIDNLVMLMLFLFCAMVQVFMIGSYAQSLINSSELIGQAVYNHNWYLSDLRYRKLMLLIMQRAQRPSYLRATNFLNVSLVTVTDLLQVSYKFFALLRTM-</w:t>
      </w:r>
    </w:p>
    <w:p>
      <w:pPr>
        <w:pStyle w:val="Normal"/>
        <w:rPr/>
      </w:pPr>
      <w:r>
        <w:rPr/>
        <w:t>&gt;LhOr148PSE</w:t>
      </w:r>
    </w:p>
    <w:p>
      <w:pPr>
        <w:pStyle w:val="Normal"/>
        <w:rPr/>
      </w:pPr>
      <w:r>
        <w:rPr/>
        <w:t>------------------------------------------------------------------------------ENATDAFMTGCSSVNGMAKLLLHRVNRRYKLILVKSIIDDWTVVRNTHSHDILX---VCKGILGSSIFCYFGCASVVFRSLILICPX-----TPGN-QIYNKTY-ERKLLLAAYCVFGKNT--FFSTYFFVEILTQILVCISQCGNDGFFFDLTL-XCGQFEMLRMEFTEIRDK----------------------------------------------------------------------------------------------------------YRNRLDILLKRHYRLICLAHYLERTFTLVILAHLFMSVLLLCTEXFQLLISLHDTXGCHKAHSFIVVLLMQLFLYCFAGQMLS-------YAIYESLWYNSYVCLMMDLPLIIL-SNYPXQLIAGKF--LNFMGFKEILKASASYLS------</w:t>
      </w:r>
    </w:p>
    <w:p>
      <w:pPr>
        <w:pStyle w:val="Normal"/>
        <w:rPr/>
      </w:pPr>
      <w:r>
        <w:rPr/>
        <w:t>&gt;gi|22293499|emb|CAD31950.1|</w:t>
      </w:r>
    </w:p>
    <w:p>
      <w:pPr>
        <w:pStyle w:val="Normal"/>
        <w:rPr/>
      </w:pPr>
      <w:r>
        <w:rPr/>
        <w:t>-------------QFQKCLKSVNLYLKFIGLHLESKD-----TTKTRSHRLYFAHFFSLEVVAQILWVLEAVITRKSFVEITRLIPCLILTLISDFKTLSLLYYARHNNEFIVTMKSLLLNQKQLEEKEDLIDKHVLMLTSITKKISYLIGMGLLMFALAPAFIIIP-HYFK---TNE---V-KLEMPFIAYYPFNEFDSRIYPWVYLHQVWTACVAMIMVYGPDCFFFTCCTFIHIQFSLLNNDMERIVNEDTP---------------------------------------------------------------------------------------------------------TKFKELAVRHIELMRCVNLLEKIFSKSILFNALTSSVIICVTGFNVL-VVDNIVMMASFTAFLLFGLMQIFLYCYYGDTIMRSSMQVSTSIYNSPWYNIRAADRKGFFIVIIRAQKPCELTANGFFKINLSAFTSILSTSWSYFALLKTM-</w:t>
      </w:r>
    </w:p>
    <w:p>
      <w:pPr>
        <w:pStyle w:val="Normal"/>
        <w:rPr/>
      </w:pPr>
      <w:r>
        <w:rPr/>
        <w:t>&gt;gi|350398321|ref|XP_003485159.1|</w:t>
      </w:r>
    </w:p>
    <w:p>
      <w:pPr>
        <w:pStyle w:val="Normal"/>
        <w:rPr/>
      </w:pPr>
      <w:r>
        <w:rPr/>
        <w:t>----------LSNTFDYYILPNKILCSIVGMWPIEQS-----TCSKIFSYIRLTFTLISLISVFVPEIMLIAVNWGNIEILAGAGSIVTTLGQTLFKMFYLIARRERSYMLYYEIKSLWDTANDSNEIQSYIQF-AYWARICTIVFYSSCVCNVITFSSAAAVDY---FRFDYN-ANSTSN--SRHLPFIVWYGTDISASPKFEIAFICQFLSATLSITSIAGLDCSFMTTMLHVSAQFKLINTWISNIGTEI----------------------------------------------------------------------------------------------EINCNPNYTQKIKVDLTRCIRHHQRIIHVVNEVNNLLTPIVFLQILTSGIEVCLSGYAILDTGKAEADLVKFISYFISMAVHLLLWCWPGEILVQESQEIGHAVYNVPWYDLPPIYQRHLCLMIVRAQQYSSISALTFQTLSIHTLTAVFNTAASYFTLLQQI-</w:t>
      </w:r>
    </w:p>
    <w:p>
      <w:pPr>
        <w:pStyle w:val="Normal"/>
        <w:rPr/>
      </w:pPr>
      <w:r>
        <w:rPr/>
        <w:t>&gt;gi|242013477|ref|XM_002427388.1|</w:t>
      </w:r>
    </w:p>
    <w:p>
      <w:pPr>
        <w:pStyle w:val="Normal"/>
        <w:rPr/>
      </w:pPr>
      <w:r>
        <w:rPr/>
        <w:t>----------------EAFEFNFRMYTFSGFWPLKTK-----NREQILFSLFSFLSYFSLTSLLINVVIDVYFVRRDTIKLTNDICFISIGGSTILKTFILFYKFDLVNELKENIIEYKNSRTDEIE-KNLLEKSNKQLSLIMKVLYVCAGLCVIIMVLHPYFDSTI---------N------DNKVILPYRLPGEEWSDAVYVSVYVYQFLAVISVVINILSLDGMFCGFVLRILAHYNIIIKNFKSLDDDFFMTNSHRTSSFLF--------------------------------------------------------------------------------------DNYNAKVDEILKENIKLHTRILHEINILINVYKIPTLFHFLEFMGTVGSVVMDCLILEVSFIQILQKLFYLAIATVDSFLFCISASTLESKSFEVGIASYNIRWHLVNRKIRKNLLIFIMKSYRAPKIRAANIFLVNLEGFVKLLKASYDLVAFAY---</w:t>
      </w:r>
    </w:p>
    <w:p>
      <w:pPr>
        <w:pStyle w:val="Normal"/>
        <w:rPr/>
      </w:pPr>
      <w:r>
        <w:rPr/>
        <w:t>&gt;426_Si_gnF.scaffold02814_302873-346762.pep6</w:t>
      </w:r>
    </w:p>
    <w:p>
      <w:pPr>
        <w:pStyle w:val="Normal"/>
        <w:rPr/>
      </w:pPr>
      <w:r>
        <w:rPr/>
        <w:t>----------------------------------------------------------------------LHDHRDDSQMVFESCYQFVITTAFVVRLWNEVWNRDKFRRLYEAMNDHWDIFTNEIEV-RILKHYSNISRKFTIVYSTMMYLLCSMFIIIPLTPTFLDIILPLN-ESR-----PRILAIEVEFRVDTDE--YFVLIFCYTTAIIVVGVSIMVAVDAMHFTCTTHACSLFSIVGEQIENITSTQH---------------------------------------------------------------------------------------------EEHELSRKEQVLYQQYVMCVKKYQIALKFVDILNSTHQTVAVFFLLLICATLSLIGVRIVYVLGQLEEMIRFTFIIVGALLQLLIMCYSGQKLIDESENIFHRAYAAKWYLFSPRLKSLLFITLYRSIVPCNLTVGKFCPLSMSTYATVIRAAMSYFTAFLSF-</w:t>
      </w:r>
    </w:p>
    <w:p>
      <w:pPr>
        <w:pStyle w:val="Normal"/>
        <w:rPr/>
      </w:pPr>
      <w:r>
        <w:rPr/>
        <w:t>&gt;CpluG2R504O04DYGYF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QFRRYMQKYQNLLKYAEIMIAPTRILALSTVLATKQGIIISGIFLI-SNAPPAVKIQFGLMALSMIINIYVCIWPADYLLTSSKSLSDEIFGLTW-KHDSKTRVLWTIVLRQAQKPVAINISGL--------------------------</w:t>
      </w:r>
    </w:p>
    <w:p>
      <w:pPr>
        <w:pStyle w:val="Normal"/>
        <w:rPr/>
      </w:pPr>
      <w:r>
        <w:rPr/>
        <w:t>&gt;DperOr85d__super_3_residues_6124122_to_6126456_forward_strand.[501_1835].sp</w:t>
      </w:r>
    </w:p>
    <w:p>
      <w:pPr>
        <w:pStyle w:val="Normal"/>
        <w:rPr/>
      </w:pPr>
      <w:r>
        <w:rPr/>
        <w:t>------AEKSEPITTERFLRYANIFYLSIGMEAYDHQ-----GRRKMIELILRCIFIALILNLNAVLLIYVFLAIGNFLEATMNLSFIGFVIVGDLKVWHIWRKRDQLTNVVREMEKLHPKEEHHQK-AYDVESHLSGYSRYSKFYFGMHLVLIWTYNLYWAVYYLVCDFWLGI-RH----F-VRMLPYYCWVPWDWSTNSSYYLMYVSQNMAGQTCLSGQLAADLMMCALVTLLVMHFIRLGRGIEE------------------------------------------------------------------------------------------------------------------LQAAVVYHQRLLQLCHNINEIFGVSLLCNFVSSAFIICFVGFQMT-IGGKIDNLVMLVLFLFCALVQVFMITTYAQRLLDASEHIGEAVYNHDWFQADLHYRKMLIFMVRRSQQASRLKATIFLNVSLVTVSDLLQLSYKFFALLRTM-</w:t>
      </w:r>
    </w:p>
    <w:p>
      <w:pPr>
        <w:pStyle w:val="Normal"/>
        <w:rPr/>
      </w:pPr>
      <w:r>
        <w:rPr/>
        <w:t>&gt;gi|380024724|ref|XP_003696142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TEYLKKGRIVSLMILYLGYASGFSFIVKALFGDILPQMFQNS-RNSSM---NPDTPLKLNYFLGSLPLLHHVCVLALQGIFIFVNAVAHCGNDGLFFSLTMHLCGQFEILKTNIAKI---------------------------------------------------------------------------------------------------------------RKIGPIVKRHCQLAVLVNDLEQTFNMIIFVQLLMSALLICVEGFVFLVCTKDNIGALKSVVLMITLLIQLYLYAYAGDALESRTEEIAQAAFHSFWYQSRGRTARDLILIICRGNSSYHVTAGKFVFMNIFTFKEILKSSTSYLSVLRVM-</w:t>
      </w:r>
    </w:p>
    <w:p>
      <w:pPr>
        <w:pStyle w:val="Normal"/>
        <w:rPr/>
      </w:pPr>
      <w:r>
        <w:rPr/>
        <w:t>&gt;gi|315139146|gb|ADT80767.1|</w:t>
      </w:r>
    </w:p>
    <w:p>
      <w:pPr>
        <w:pStyle w:val="Normal"/>
        <w:rPr/>
      </w:pPr>
      <w:r>
        <w:rPr/>
        <w:t>------------------YMISRHLLTVITCWPKKPN--------AIWVTVQKAFHLNVCFITTLGMAMYIALHKKSFFELGHLYISLLMTVVIFTRITTLCLHRAVATEFLTKIHLFYFKDD--SEFSMQTHKQIHTISHLFTLYLGQMIAGLSLFNLTPMYNNFSAGKYKKG-GLKNSTFE-HSLYFA--YPFNASSDVGYIVSNILHWIISYLCSTWFCTLDLFLSIMVFHVWGH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AmOr1</w:t>
      </w:r>
    </w:p>
    <w:p>
      <w:pPr>
        <w:pStyle w:val="Normal"/>
        <w:rPr/>
      </w:pPr>
      <w:r>
        <w:rPr/>
        <w:t>--------IHYKSDAEYTVHVAKTLLTLIGIWPRRNT-----FIDNVKFYVQIGIVFFLMCFLLLPHVIYTYFDCENLTKYMKVIAAQIFSLLAIIKFWTIIINREEIRFWLMEMEIQYRDVECEEDR-LVMMNTAKIGRFFTIVYLSLSYTGALPYIILPLISE---RIVK-E-DNTT----QIPLPYLSDYVFVIEDSPIYEMTFVLQIFISSIILSTNCGTYSLIASITMHCCGLFEVTNRKIKTLC--------------------------------------------------------------------------------------------------------NNRDLHDRVIDIVQSHLKAIEYSARVGESLSIVFLSEMLGCTIIICFLEFGVIMEDHKTLSTVTYFVLMTSIFVNVFIISFIGDRLKQESERIRETSYFIPWYDFPTEVAKNIKTIILRASRPSSLSGAKILELSLQAFCDVCKTSAAYFNFLRAM-</w:t>
      </w:r>
    </w:p>
    <w:p>
      <w:pPr>
        <w:pStyle w:val="Normal"/>
        <w:rPr/>
      </w:pPr>
      <w:r>
        <w:rPr/>
        <w:t>&gt;gi|226510893|gb|ACO59973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SRRTVLILLQIVQQPLSLKACGMVPVGIQTMQAILKVSFSYFLMLRTF-</w:t>
      </w:r>
    </w:p>
    <w:p>
      <w:pPr>
        <w:pStyle w:val="Normal"/>
        <w:rPr/>
      </w:pPr>
      <w:r>
        <w:rPr/>
        <w:t>&gt;gi|379070040|gb|AFC91731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VHYAELIKYRMREIVSQHHSMYTLMEAYAGVYKKLLMFEQKLCGPVVCLTAYCTAEKLDEGEFNAILVLLCIATVTLVYIPCYLCTFLGLKVRSVSDACWNI---------------------------------------------------------</w:t>
      </w:r>
    </w:p>
    <w:p>
      <w:pPr>
        <w:pStyle w:val="Normal"/>
        <w:rPr/>
      </w:pPr>
      <w:r>
        <w:rPr/>
        <w:t>&gt;HarmOR40p</w:t>
      </w:r>
    </w:p>
    <w:p>
      <w:pPr>
        <w:pStyle w:val="Normal"/>
        <w:rPr/>
      </w:pPr>
      <w:r>
        <w:rPr/>
        <w:t>-------------------GPTVLALRYGGLWQKD----------RVKHFLYNLVHFIAFL-FVVSQYVELWIIRKNLEMAMRNLSLTMLSTVCVFKACNLMLWQNSWKELIDYVSELERSQLSKNDPNKIISDYVKYARRVTYLYWALVTATVVTVILAPLFIYLSSNYQESI-KNGSA---PYPEIMSSWTPFDRSRGLGFCGATLYQMLACFYGGTVVANFDSTAVVIMTFFTGQLKVLSVNCERLFGDGNEL----------------------------------------------------------------------------------------------------DEAVKRITECHLHHYYMVKFSSVLNSLLSPVLFLYVIICSLMICASAVQLTTEGTGNMQRIWIA-------------------------------------------------------------------------------------------</w:t>
      </w:r>
    </w:p>
    <w:p>
      <w:pPr>
        <w:pStyle w:val="Normal"/>
        <w:rPr/>
      </w:pPr>
      <w:r>
        <w:rPr/>
        <w:t>&gt;PbOr98NFI</w:t>
      </w:r>
    </w:p>
    <w:p>
      <w:pPr>
        <w:pStyle w:val="Normal"/>
        <w:rPr/>
      </w:pPr>
      <w:r>
        <w:rPr/>
        <w:t>----------------WAIGLNRFMLRIVGLWPQESN-----QREELLSKLRLLLHVIMIFVLTIPALASLIRVWGDMLLMIDNLQFTLPLLITTLKVFIMWYNKEALSPLIKMIVKDWIKKKMKEERSVMLK--QAKITRLLATCGLFMIFLTVLVSLGSMLSG---RTLRYV-TNFTDP--GKPLSIQAYYLHDVSSSPKYELTYLAQIISQIISGLSYTAVDNFLSLLILHICGQMENLHLRLLNLKNDAN-------------------------------------------------------------------------------------------------NLKNDANFKTVLKFIVNDHIRLIRSIKIIDNIFDLMLLGLLFLFGILFCLHGFLIINVHLSFMQLIWYISATVCVLMHMCLYCVVGEFLVSQ--------------------------------------------------------------------</w:t>
      </w:r>
    </w:p>
    <w:p>
      <w:pPr>
        <w:pStyle w:val="Normal"/>
        <w:rPr/>
      </w:pPr>
      <w:r>
        <w:rPr/>
        <w:t>&gt;gi|350412806|ref|XP_003489770.1|</w:t>
      </w:r>
    </w:p>
    <w:p>
      <w:pPr>
        <w:pStyle w:val="Normal"/>
        <w:rPr/>
      </w:pPr>
      <w:r>
        <w:rPr/>
        <w:t>--------------GEYSVQLSRWYLRPMGAWPNSPT-----RREKILAQISIVICWCIVLFTIVPGFLHIILVKEDIYLKLKTLGPLSHWCVDGFNYAVLLLRQEDINYCIERVRSDWKMITRVQDRYEMWK-NAKLGRYVAGFCAGFMQGTMIYTCVVLGAFR----RTIKV-GNETMD--IYTLPCP-AYKFAVQTNPTHDIILGTQFLSALVVSSGAAGSFSLATVFASHALGQLNIMVTWVDEFTNQTKQQNKQA--------------------------------------------------------------------------------------------QQNKQAQINKIGVIVEHHLRVLSLIARIERIMSPICFMEMFKCMLGMCMPCYYIL-AEHNVQAMIIYVMVFLSMTFNIFLICYIGEVLKEQCQKVGDMVYMTNWYQLPDKNILSIIMIISRSHMEVKITAGKIITMSVYTFGNIIKTVFTYFNMLRQT-</w:t>
      </w:r>
    </w:p>
    <w:p>
      <w:pPr>
        <w:pStyle w:val="Normal"/>
        <w:rPr/>
      </w:pPr>
      <w:r>
        <w:rPr/>
        <w:t>&gt;AmOr80</w:t>
      </w:r>
    </w:p>
    <w:p>
      <w:pPr>
        <w:pStyle w:val="Normal"/>
        <w:rPr/>
      </w:pPr>
      <w:r>
        <w:rPr/>
        <w:t>----------TESQLDISINLSTFFLKNVGIWMSDNP-----NEQR-RIKMLFLYTIWNLLFGTVVNSRDLYFTLLYDGDILYVTTNNITMIMGMVKICIILIYKKKFLNLIVYMQQNFWNVNYDHREKQILDDCRKTCIFFVSCVTIMAICAMICYIMIPFIAQ-------SG-SNES----ERMLPFNMWINLPISRTPYYQITFLIQATCVYYVGISYFCFDNIFCIMAVHLAGQFRILRYRFTKLCDMEYGIKENSQ-----------------------------------------------------------------------------------KENSQSILSKQMHKFYEKFRKCVQHHQALIDFYQNLENVYTMITFGQVLVFSVLICLFGYQVLVATISFARRFIFVFMLNGSMFLLFMVTYSCNGVIEHSDNVAVGAYSALWTIMPMDLRKDLIIVIRRSRRVCCLTANGFFPVSLETYTKILSTALSYFTLLSN--</w:t>
      </w:r>
    </w:p>
    <w:p>
      <w:pPr>
        <w:pStyle w:val="Normal"/>
        <w:rPr/>
      </w:pPr>
      <w:r>
        <w:rPr/>
        <w:t>&gt;DficOr94a</w:t>
      </w:r>
    </w:p>
    <w:p>
      <w:pPr>
        <w:pStyle w:val="Normal"/>
        <w:rPr/>
      </w:pPr>
      <w:r>
        <w:rPr/>
        <w:t>----------NQKDRIESMRLILRVMQLFGLWPWSLK-----DWSSFLQHNYRFLLHLPITFTFIGLMWLEAIISSNLEQAGQVLYMSITEMALVVKILSIWYYRTEAWQLMHDLEHSSDYQLRNQEEKDFWHREQQFFKWFFYIYILISLGVVYSGCTGVLFLE------------------DYELPFAYYVPFDWRNERRYWFAYGYDMAGMTLTCISNITLDTLGCYFLFHISLLYRLLGLRLRGLKNTED------------------------------------------------------------------------------------------------KNTEDDSHFGQELRGIFILHQKVRXLTQSCEAIVSPYILSQIILSALIICFSGYRLQHVRDNPGQFIAMLQFVSVMILQIFLPCYYGNEITVYANQLTNEVYHINWLQCRPPIRKLLNAYMEHLKKPVTIRAGNFFAVGLPIFVKTINNAYSFFALLLNV-</w:t>
      </w:r>
    </w:p>
    <w:p>
      <w:pPr>
        <w:pStyle w:val="Normal"/>
        <w:rPr/>
      </w:pPr>
      <w:r>
        <w:rPr/>
        <w:t>&gt;gi|383857341|ref|XP_003704163.1|</w:t>
      </w:r>
    </w:p>
    <w:p>
      <w:pPr>
        <w:pStyle w:val="Normal"/>
        <w:rPr/>
      </w:pPr>
      <w:r>
        <w:rPr/>
        <w:t>-------------------VTAKFFLKFAGVWFTMDE-----ERQRLAALLWVFYTALYCVYVN---VVNINHYWGDMSCCVFGMSNLLIITMAISKVIVLRIRRLELADVVVYAERHFWHYNYSFEEQLIFAKCQRFCKLWIIFVFCILPASISGYVTTPIVYNIGR--------NKS----DREFPLEIRSDLPLTETPYFELIFTFQVLCVLTLGVAYICPDTFLCILNMHVISQFRMLQWKIMNCWV-----------------------------------------------------------------------------------------------NKQEDSLEYVNHCSAAMKECVRLHQSLILFCEKLENVFTMTIFWHMVIFSLLVGLNCYQILLADTPIARRSIFMFHVVGSFIHLIIFAYCCNGLMEESLNVCSTIYFGSWSTLPMMLRLNVRLIMLRSMKPCYLTAGGFFPVSLETATSLLSSTFSYFTLMR---</w:t>
      </w:r>
    </w:p>
    <w:p>
      <w:pPr>
        <w:pStyle w:val="Normal"/>
        <w:rPr/>
      </w:pPr>
      <w:r>
        <w:rPr/>
        <w:t>&gt;PbOr78NIC</w:t>
      </w:r>
    </w:p>
    <w:p>
      <w:pPr>
        <w:pStyle w:val="Normal"/>
        <w:rPr/>
      </w:pPr>
      <w:r>
        <w:rPr/>
        <w:t>---------------EWAVNLNRFTLNLLGLWPKTVN-----SRQKLICNSVFITSLGMIFFIIIPCIHSLIKIFGDMLLMLDNLQFTLAGISSVIRIINFWWKKEAIIPIMNMFAKDWIKPKSAQGRNFMIRR-AQSARTLLICSYSIMGITCIYITIPPIFGM----TIRLT-SNITDP--GRPMPLQTHYIYDITKSPQYEFTFISQAIYIPIAMMAYVGIDNFLSLLIFHICGQLDILQNRLTHLDKYEN--------------------------------------------------------------------------------------------------------------------------------------------------------------------------------------------VCNAIYYAAYNNKWYTMESKAVRDLLFLMTRGSKPIYLTAGRVSPVTMVTFC-----------------</w:t>
      </w:r>
    </w:p>
    <w:p>
      <w:pPr>
        <w:pStyle w:val="Normal"/>
        <w:rPr/>
      </w:pPr>
      <w:r>
        <w:rPr/>
        <w:t>&gt;AaOR123</w:t>
      </w:r>
    </w:p>
    <w:p>
      <w:pPr>
        <w:pStyle w:val="Normal"/>
        <w:rPr/>
      </w:pPr>
      <w:r>
        <w:rPr/>
        <w:t>-------------------------LMIAGIPIES-P-----TTNSWKRTIPRISNVI-SALQLAL-TIGQFDGNADVLVVAWYLLRILGLGSCFVKFLMLNHFAEKIREVQNFIVNRPCDSGDNQHDASIREK---FGKSVKRILVAIMTMVAMDMVVISIPSS-----------QR-----TKLLGIPTYFLFGSFC--YKSVQFLYGFFIPLIWIPMYLSYPLVLGMLLTGLRTEMQILKHSFEHLGHQTK-------------------------------------------------------------------------------------------------DKRHWLQLKHDIGGLLNQQLLLHRHLRTVRHLVGFGFFIAYYFAVFFIGAILFIT--KMHDIAFVVFLISLFMVVLIECYCWCHLVDSLDDVADGIGQSIYELCAHSDFVAMRTSLMIIWMNTCNSPQVKCLGIFRICSEKFVNLCNASYTVFTFFI---</w:t>
      </w:r>
    </w:p>
    <w:p>
      <w:pPr>
        <w:pStyle w:val="Normal"/>
        <w:rPr/>
      </w:pPr>
      <w:r>
        <w:rPr/>
        <w:t>&gt;DbipOr85a</w:t>
      </w:r>
    </w:p>
    <w:p>
      <w:pPr>
        <w:pStyle w:val="Normal"/>
        <w:rPr/>
      </w:pPr>
      <w:r>
        <w:rPr/>
        <w:t>--------------------------HCVGWNPPSR--------EESNWWIYYITFFVVFMMGFIYMFGLLVTGIKDIADLFTYLQAPVNSVSAIIKTIIIYFMRKRFFKVHEVMNRMDDLNSGEEDRE-AIQKCTKDCRKVTIIYQIIYYGYLVGAVLGAIAYN--------------------TTPYHLYNPYSPSEKVDLLIGNFMEGLAAFGILITNLVADVYPIMYVMILRTHIHLLKRRIENLRSDPDKSE-----------------------------------------------------------------------------------------------DKSEDENYDDLVKCIKAHRLIIEYADLIRPVISNTVFVQLVCTGVLLGLSTVSITF--FDIVDRFVTVYYSMAILSQTFPFCYTCESLLSDCNDLAVVLLHSKWIGAEPRFRKTLVLFMHQTQAPVSFTACGVVQIGLDTNIKMVKFAFSVFTVVQ---</w:t>
      </w:r>
    </w:p>
    <w:p>
      <w:pPr>
        <w:pStyle w:val="Normal"/>
        <w:rPr/>
      </w:pPr>
      <w:r>
        <w:rPr/>
        <w:t>&gt;DbipOr85c</w:t>
      </w:r>
    </w:p>
    <w:p>
      <w:pPr>
        <w:pStyle w:val="Normal"/>
        <w:rPr/>
      </w:pPr>
      <w:r>
        <w:rPr/>
        <w:t>------------------MKYAVFFYASVGIEPYTKS-----SNRSLSANLLFWANVINLGGITLGELMYLGKSLSDLLEAVTVMSYIGFVFVGMSKMCFIWSKKRELSSMVEELEQIYPKNIIQEEK-YRLQSYLRSCSRISFTYSLLYLILIWTFNLFNMMQY----LVYEK-LLKSRTV-GKILPYPQYYPWMWEGDFSFYIQFLSQNFAGHTSASGQISTDLLLCAVATQIVMHYDYLERGL----------------------------------------------------------------------------------------------------------TGDWKKDSRFLVKIIRYHQRILRLTEVINKIFGLPLLLNFMVSTFVICFVGFQMT-VGVPPDLLVKLFLFLFSSMCQVYLICHHGQLIADASSGLAIAAYKQDWSYADVRYRRALVFIIARSQKITYLKATVFMNITRATMTDILQTSYKFFALLRTM-</w:t>
      </w:r>
    </w:p>
    <w:p>
      <w:pPr>
        <w:pStyle w:val="Normal"/>
        <w:rPr/>
      </w:pPr>
      <w:r>
        <w:rPr/>
        <w:t>&gt;DbipOr85d</w:t>
      </w:r>
    </w:p>
    <w:p>
      <w:pPr>
        <w:pStyle w:val="Normal"/>
        <w:rPr/>
      </w:pPr>
      <w:r>
        <w:rPr/>
        <w:t>----------KPILLDDFLKYANKFYLSIGMLAYDHK-----ENSKRKEQLLHWLFIAQMVNLNVVLLIYVFLAIGNFLEATMNLSFIGFVVVGDLKIWHIWRQRAKTTHVVREMEKLHPKRADQQEG-YAIKDYLSSYSRYSIFYFSMHMVLIWTYNLYWAVYWLVCDFWLGI-----RSF-ERMLPYYSWVPWDWSTGNTYYFMYVAQNIGGQACLSGQLAADMLMCALVTILVMHFIRLGHQIEA------------------------------------------------------------------------------------------------------------------LQAAVVYHQRLLNLCQDINEIFGVSLLCNFVSSSFIICFVGFQMT-IGGKIDNLVMLVLFLFCAMVQVFMITTYAQRLLDASGNIGQAVYNQDWFNADIRYRKMLVLVIKRSQQPSRLKATIFLNVSLVTVSDLLQLSYKFFALLRTM-</w:t>
      </w:r>
    </w:p>
    <w:p>
      <w:pPr>
        <w:pStyle w:val="Normal"/>
        <w:rPr/>
      </w:pPr>
      <w:r>
        <w:rPr/>
        <w:t>&gt;DyakOr88a__chr3R_residues_16493471_to_16495853_reverse_strand.[501_1883].sp</w:t>
      </w:r>
    </w:p>
    <w:p>
      <w:pPr>
        <w:pStyle w:val="Normal"/>
        <w:rPr/>
      </w:pPr>
      <w:r>
        <w:rPr/>
        <w:t>---------------------------------------------------------------------------------NQNPPVLSITIYFSIRGLMLFLKRKEIVEFVNELDRECPRDLASQLDMQMDETYRNFWQRYRFI-RIYSHVGGPMFCVVPLALF----LLTHE--GKDTPVAQHEQLLGGWLPFGVRKNPFYFLVWFIDVMCTTCGVSFFLTFDNLFNVMQGHLVMHLSHLARQFSALDPRQSLINEDR----------------------------------------------------------------------------------------------NEDRFFAELRLLVQRQQLLNGLCRKYNDIFKVAFLVSNFVGAGSLCFYLFMLSE-TSDVLIIAQYILPTLVLVGFTFEICLRGTQLEEASEGLESSLRNQVWYLGSQRYRKFYLLWTQYSQRTQKLGAFGLIRVNMVHFTEIMQLAYRLFTFLKS--</w:t>
      </w:r>
    </w:p>
    <w:p>
      <w:pPr>
        <w:pStyle w:val="Normal"/>
        <w:rPr/>
      </w:pPr>
      <w:r>
        <w:rPr/>
        <w:t>&gt;DeugOr45a</w:t>
      </w:r>
    </w:p>
    <w:p>
      <w:pPr>
        <w:pStyle w:val="Normal"/>
        <w:rPr/>
      </w:pPr>
      <w:r>
        <w:rPr/>
        <w:t>----------------SYFAVQRRALEIVGFDPST-------PQLRLIHPIWAGILILSLVTHNWPMAVYALQDLSDITRVTDNFAVFMQGSLSTFKFLAIVAKRRRIGSLIHQLHNLNQKASTTLSQLEKIQKENQLDRYVSRSFRNAAYGVIWASAIAPMLLGLLGYIRTGM-------F-TPTTPMEFNFWLDERNPQYYWPIYFWGVLGVGAAAWLAIATDTLFSWLIHNVVVQFQLLELLLEKSDHNQE-------------------------------------------------------------------------------------------------KSDHNQEDDSHLIECIYQHRLALDLAKELSSIFAEIVFVKYMLSYLQLCMLAFRFSQ-SGWSAQVPFRAAFLVAIIIQLSSYCYGGEYLKQQSLGIAQAVYNCNWPEMSPRKRRMWQMMIMRAQRPAKIF-GFMFNVDLPLLLWVSRTAGSFLALLRTF-</w:t>
      </w:r>
    </w:p>
    <w:p>
      <w:pPr>
        <w:pStyle w:val="Normal"/>
        <w:rPr/>
      </w:pPr>
      <w:r>
        <w:rPr/>
        <w:t>&gt;DbiaOr33b</w:t>
      </w:r>
    </w:p>
    <w:p>
      <w:pPr>
        <w:pStyle w:val="Normal"/>
        <w:rPr/>
      </w:pPr>
      <w:r>
        <w:rPr/>
        <w:t>-------------------------WRLLGLE-----------SQFVLNRLLDVLITVFVTFWYPIHLILGLFLERTLGDVCKGLPITAACFFASFKFVCFRLKLEDIKTIEVLLKELDQRALSQGERQFFNQNTKREANLIWKSFIVAYGLSNVSAIASVLFGG------------------GHKLLYPAWFPYDVQASLVFWLSVTYQIVGVSLAIVQNLANDSYPPMTFCVVAGHVRLLSMRLSRIGQDRKDT--------------------------------------------------------------------------------------------------TKAVIGKQLVESIEDHRKIVKIVDLLRSTMNMSQLGQFISSGVNISITLVNILFFAENNFAVTYYGVYFVSMVLELFPCCYYGTLISVEMSRLTYAIYSSNWIGMDRGHCRTMLIFMQLTLTEVQIKAGGMIGIGMNAFFATVRLAYSFFTLAMSLR</w:t>
      </w:r>
    </w:p>
    <w:p>
      <w:pPr>
        <w:pStyle w:val="Normal"/>
        <w:rPr/>
      </w:pPr>
      <w:r>
        <w:rPr/>
        <w:t>&gt;AaOR83P</w:t>
      </w:r>
    </w:p>
    <w:p>
      <w:pPr>
        <w:pStyle w:val="Normal"/>
        <w:rPr/>
      </w:pPr>
      <w:r>
        <w:rPr/>
        <w:t>-----------------YFWLADALCLISEQRPPQT-------KHLTIHVLWTALSVLHQYCCFVIQMIKCYQKSPDKEMFTSMVNLVFPFGVAVLRGICLAYHREAVQKLKKYINSKTCQRDDAGSFE-LRRQQYQKVNRNLAAFHCITTANSVSWALTIGLHG------------DD----VFKIPFKSSGWIGKTIDVVYALLLIPWCFTLWYSPTQFVPILSFFNTELQIVVAQFESL-----------------------------------------------------------------------------------------------------------------------------------ISHFELLRKISGLNFFVFLCSSAVIITINIIPIIM--NPSFEHLPILLCSIEYASETYLCCTMFESLRNENRRIARYVYGIDWLCARKSIKQNALILHQRINKDFAIKAGGMFPLTVEMFATMMKSVYSLLTLLLQ--</w:t>
      </w:r>
    </w:p>
    <w:p>
      <w:pPr>
        <w:pStyle w:val="Normal"/>
        <w:rPr/>
      </w:pPr>
      <w:r>
        <w:rPr/>
        <w:t>&gt;ApOr36</w:t>
      </w:r>
    </w:p>
    <w:p>
      <w:pPr>
        <w:pStyle w:val="Normal"/>
        <w:rPr/>
      </w:pPr>
      <w:r>
        <w:rPr/>
        <w:t>-------------------------------NNY---------TKIFNCNVYCLILFIYIVNCMVVYSIGFFIEMDDIISDVDVFLVVFNFFFCSWRICIILSKSHIICDVLNVAKFNFLTSKQCFKHLNALYDYRDKTIKITNYFFVFSVIVLIQWIIFPIIVIT--FMESDV-ENS-----RSPNIMNLRFPVSTQTYQYYFIFYLMEVAIAAFPIYVIMVTDTLILSFSLVTISQQEVINRAFKSIGYEENSQSK--------------------------------------------------------------------------------------------YEENSQSKYYEDFKSILGDQIQLNLKIKSYYSIVKPIILANVAMSSTSFIIVTYVLIVVSNQILTIIKLGSSAIFICGQFFLYCYLLDSMNLKKESVNFALYSCDWTKMDIKFKKLLLLTMRMNANNFMIRASPRKVVNLQMFANVISMSYNIISVML---</w:t>
      </w:r>
    </w:p>
    <w:p>
      <w:pPr>
        <w:pStyle w:val="Normal"/>
        <w:rPr/>
      </w:pPr>
      <w:r>
        <w:rPr/>
        <w:t>&gt;AmOr84</w:t>
      </w:r>
    </w:p>
    <w:p>
      <w:pPr>
        <w:pStyle w:val="Normal"/>
        <w:rPr/>
      </w:pPr>
      <w:r>
        <w:rPr/>
        <w:t>------------------IIWTSFLMKIVGLWLAAD------RDEQRRRDFALIYTVGALFIIVCIGFRDIYFTWGNFSDSVYISCNNLYLMIVVLKVGVLYAHKMEFFDLVTFTRNNFWRSYPDPEEELILAECKRICTIFVVVISFCAQGTCTGYMITPIIANVG--------RNES----DRELPFNLWVDLPVGLSPYFEILFTVQILCVYHVGVCYICFDNLLCIVNLHVAGQFRILQHRLRNLN-----------------------------------------------------------------------------------------------------ESYRANVCHAKLRSCVIRHQTLTKYCKQLENIFTIIVLGQVLFLALVICLVGFQLFLMDTPASRKVSLTLNFAGTLCQLLMFTYSCDDLIRESVNVGNAVFSGPWAELPMVVRKNLIIVVARSHRVCCLTAGKFFPVSLETSTAVLSTAMSYFTLLR---</w:t>
      </w:r>
    </w:p>
    <w:p>
      <w:pPr>
        <w:pStyle w:val="Normal"/>
        <w:rPr/>
      </w:pPr>
      <w:r>
        <w:rPr/>
        <w:t>&gt;AmOr166JOI</w:t>
      </w:r>
    </w:p>
    <w:p>
      <w:pPr>
        <w:pStyle w:val="Normal"/>
        <w:rPr/>
      </w:pPr>
      <w:r>
        <w:rPr/>
        <w:t>---------------------VKYGLYFAASWPGA--------SFSILHKFFWTIIFC-TLHISQYSYLIMHYKYDALTEIIDNISICLPHSLVCIKLFTAWTQNTLIRNILLSMEEECQKYAIMDTD-NLISKTAYLSYRLTSTIICTCVASTVCYAIGIF-SH-------QE-VNVTS---SRELLLKMNLPFDTNKSPIYEFVVIIQYFYQVSAAFVFGVFAAFLLMIVLHVGCQIDIMCQTLMKTTHRD---------------------------------------------------------------------------------------------------------DQKKLKFFIKRHQEIILLAEKIEKFFTYIALSQLISNTLITCCLGYLIVITLGNNIILIKYIMFYVAVCSEAFIYCFAGEYLSIKSKLIADTAYEFLWYNMNPNESRLLIPIILRAQRGFTFTFGKFATLSMESFTAIMKASGSYMSVLLAM-</w:t>
      </w:r>
    </w:p>
    <w:p>
      <w:pPr>
        <w:pStyle w:val="Normal"/>
        <w:rPr/>
      </w:pPr>
      <w:r>
        <w:rPr/>
        <w:t>&gt;DperOr98aL1__super_2_residues_3651371_to_3653686_forward_strand.[501_1816].sp</w:t>
      </w:r>
    </w:p>
    <w:p>
      <w:pPr>
        <w:pStyle w:val="Normal"/>
        <w:rPr/>
      </w:pPr>
      <w:r>
        <w:rPr/>
        <w:t>----------------EAFKYLEYAMILMGWTPPQ-E-----GWKPFRIILTIVISFWWILYVPIGVFITFFVELKSPSEALSVLQVGINAGGFPLKMIIMRLNMWRYHKIKELLGRMDKRCINITER-LEVHRWVARCNIVYLIYQFMYTAYTLSTFFTAIFS--------------------GVLPFHLYNPFDWRESMNLWIASVLELIPMNGIVSQTYMMDVFPLLYGLILRCHVKLLRQRIENLCSDPRKS-------------------------------------------------------------------------------------------------KSDYENNEDLVFCIKDHKLILEYVSVMRPVIETIIFVQFLLIGLLLGITMLNLFFFADFWAK-LAIAAYINGLIIQTFPFCFTCDLLKDDCESLALAIFHSHWKSSSRRYKSSLIYFLHNAQMPISFTAGSIFPIGLNTNITVAKLAFSVVTFVQQL-</w:t>
      </w:r>
    </w:p>
    <w:p>
      <w:pPr>
        <w:pStyle w:val="Normal"/>
        <w:rPr/>
      </w:pPr>
      <w:r>
        <w:rPr/>
        <w:t>&gt;AaOR12C</w:t>
      </w:r>
    </w:p>
    <w:p>
      <w:pPr>
        <w:pStyle w:val="Normal"/>
        <w:rPr/>
      </w:pPr>
      <w:r>
        <w:rPr/>
        <w:t>------------------LRLTINGLKYYGILLYK-S-----QPFKKLNCFRGVCFTASMLAFNVTQYVDLYQVWGNIAEMTANAATTLLFTTTIVRILHFYWNRARFNNAIKVADEGVQHLLRAPEKEI-FWDNVKYMNRLTAAFWICALVTANTMCVYALVQYQTLKSMDSF--NSTEPF-DPPTILRSWYPTDNIV-DSFATIYLIQLYIMYVGQLIVPCWHVFMVSLMLYARTALMALNYKLAHLEQYA-------------------------------------------------------------------------------------------------------CNVRKEIVECIQQQHKIFEYTRELEALTRGAMFMDFVVFSVLLCALLFEAS--------------------------------------------------------------------------------------------------------</w:t>
      </w:r>
    </w:p>
    <w:p>
      <w:pPr>
        <w:pStyle w:val="Normal"/>
        <w:rPr/>
      </w:pPr>
      <w:r>
        <w:rPr/>
        <w:t>&gt;DsecOr85d__super_0_residues_17459836_to_17462201_reverse_strand.[501_1866].sp</w:t>
      </w:r>
    </w:p>
    <w:p>
      <w:pPr>
        <w:pStyle w:val="Normal"/>
        <w:rPr/>
      </w:pPr>
      <w:r>
        <w:rPr/>
        <w:t>--------------LQSFLKYANAFYLSIGMLAYDHK-----YSQKWKEVLLHWTFIAQMVNLNTVLLIYVFLAIGNFLEATMNLSFIGFVIVGDLKIWYISRQRQRLTQVVSRLEELHPEGLAQQEP-YNIGYHLSGYSRYSKFYFGMHMVLIWTYNLYWAVYYLVCDFWLGM-RQ----F-ERMLPYYCWVPWDWSTGYSYYFMYISQNIAGQACLSGQLAADMLMCALVTLVVMHFIRLSAHIE-------------------------------------------------------------------------------------------------------------------LQATVAYHQSLIHLCQDINEIFGVSLLSNFVSSSFTICFVGFQMTI-GSKIDNLVMLVLFLFCAMVQVFMIATHAQRLVDASEQIGKAVYNHDWFRADLRYRKMLILIIKRAQQPSRLKATMFLNISLVTVSDLLQLSYKFFALLRTM-</w:t>
      </w:r>
    </w:p>
    <w:p>
      <w:pPr>
        <w:pStyle w:val="Normal"/>
        <w:rPr/>
      </w:pPr>
      <w:r>
        <w:rPr/>
        <w:t>&gt;gi|350400186|ref|XP_003485761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MFIQMLSSTSIICLSGFQAVVVGGQSSDVMKFGIYLSAAISQLLYICWIGNELNYASWTLDRSQWLSGWNNRLTNIVKMFTLSTMFTRRSITLKASVFYVLSLETFITIIRRSYSIYTLLNNM-</w:t>
      </w:r>
    </w:p>
    <w:p>
      <w:pPr>
        <w:pStyle w:val="Normal"/>
        <w:rPr/>
      </w:pPr>
      <w:r>
        <w:rPr/>
        <w:t>&gt;ApOr78</w:t>
      </w:r>
    </w:p>
    <w:p>
      <w:pPr>
        <w:pStyle w:val="Normal"/>
        <w:rPr/>
      </w:pPr>
      <w:r>
        <w:rPr/>
        <w:t>----------------KNHIFNIKLARLTGLYQMLDP-----DTKCRGRNIYHVVMSCVLLYMCLISISGVYYWTVNIPISIDYFWKSVSTFYTIYKTSIIIRHSNDIWNCLSITRLDFTTFSNRNRQ--VLDRWRERLSWLTTIYAIIYTMSVVSYLVFTLVFNEGKTPVKNH--DGSIGY-YRQNVMNFYLMVDETYNAHYYKFYFIEALFAAFMGFFFFIFDFLLVTLCFSMCCQMRIVCSAFESVGHKS-----------------------------------------------------------------------------------------------------EHDLIWDELRTIIMDHQAIMEKYKDFLSLFRRVMLAHIFISSLSVIALWFTFIMSK-------TMFCAIPTILFQIFMVCYMFGKLHEQKDSIIFALYSSNWTEMDMKCKKLLLLTMNANQKKLKFTRTRI--VNMEMFFKTMGNCYTVISVLVN--</w:t>
      </w:r>
    </w:p>
    <w:p>
      <w:pPr>
        <w:pStyle w:val="Normal"/>
        <w:rPr/>
      </w:pPr>
      <w:r>
        <w:rPr/>
        <w:t>&gt;gi|167881683|gb|EDS45066.1|</w:t>
      </w:r>
    </w:p>
    <w:p>
      <w:pPr>
        <w:pStyle w:val="Normal"/>
        <w:rPr/>
      </w:pPr>
      <w:r>
        <w:rPr/>
        <w:t>-----------LPEFRKSFETVRKASYLVGVALFT---------RESDLNVRFFGTSTIIALVYGCCLYSGWFLRSDWNRLLELSVCLLLNLQGTSKLWTGFVQKLRYCELFQTTERIYECFDVDERNRPILREVVSKMNLFIKWIVIVY-----------------------------------------------------------------------------------------------------------------------------------------------------------------------------------------------------------RNEKLITEKLVRICKLHQMIVEFEQDAVEHFKYGCAVQILFQAGTLMITIFLSYI-----CGYVQAASIFMALLFQLTQYCALGTIVTAKNDQMTIDIYGIEWYRLGNTQQQIVVFMLHRAQTAKDLSVGGIAPLNVETYVK----------------</w:t>
      </w:r>
    </w:p>
    <w:p>
      <w:pPr>
        <w:pStyle w:val="Normal"/>
        <w:rPr/>
      </w:pPr>
      <w:r>
        <w:rPr/>
        <w:t>&gt;CpluG2R504O02CG00L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FYFFCTLRPENILIDCSTKIYHAAYNSEWINLEKRDMYQIIMIINRAQKPLIVTAGKFAPISLSTFAKLIKTSAGYMSVLLAVR</w:t>
      </w:r>
    </w:p>
    <w:p>
      <w:pPr>
        <w:pStyle w:val="Normal"/>
        <w:rPr/>
      </w:pPr>
      <w:r>
        <w:rPr/>
        <w:t>&gt;gi|308522554|dbj|BAJ22891.1|</w:t>
      </w:r>
    </w:p>
    <w:p>
      <w:pPr>
        <w:pStyle w:val="Normal"/>
        <w:rPr/>
      </w:pPr>
      <w:r>
        <w:rPr/>
        <w:t>-----------------YIKTIRFFLRPSGSWPSDVE-----GYLPLPIRIHRATLPFHTTIIVMGGLYYITDNFHSFLDMGHMIITTFLAMVTALRSILLQTYNSLLCKFIQEFHLMHHAYKGDYFE-EVNKTVDKISSYCTKFSTIIMYLAILFFNITPTYNNIRHTLISKT-ENYS-----MEYSVYFSFPFNPLD--HFASTTVYNIYLSYNCSTLFCGFDLLLFLMIFQIIGHVYILRHNLENFQSPKNKI------------------------------------------------------------------------------------------TYEVFDAQENEEVRLQLAECIEHHKIIIGFTDDVSGLYGPLLAFNYFFHMIACCLLLLECT--EGSYDAVLRYGPLTILVFGQLIQMSVMFELLGSETEKLKDSAYCLPWEAMNTSNQRTAFIMLHKMQYKISLKALGLAAVGVNTMVGILKTTFSYYAF-----</w:t>
      </w:r>
    </w:p>
    <w:p>
      <w:pPr>
        <w:pStyle w:val="Normal"/>
        <w:rPr/>
      </w:pPr>
      <w:r>
        <w:rPr/>
        <w:t>&gt;PbOr356INT</w:t>
      </w:r>
    </w:p>
    <w:p>
      <w:pPr>
        <w:pStyle w:val="Normal"/>
        <w:rPr/>
      </w:pPr>
      <w:r>
        <w:rPr/>
        <w:t>----------------RYFNIHRILLLAVGLWPYC---------KSNLVQFQIMLCFTILISFIIFQLTIFLTAECTSLLVIKVLCTTTFSIIYVIKYNSFWINARNFQK------------------------------------------------------------------------------------------------------------------------------------------------------------------------------------------------------------------------------------------------------RNFQKGITYAIDIHRKAVKYVEFLLSTFEGSFILLILFSVFSLSVNLFAIFWANGNKEECIFYFVFVSSILAYMFLASYLAQEILDHNSNVYATAYNIQWYVTSVQTQKLILFILQKGTKVFTLKIGKLFDASLECFGTLIKISMSYVTFMYSI-</w:t>
      </w:r>
    </w:p>
    <w:p>
      <w:pPr>
        <w:pStyle w:val="Normal"/>
        <w:rPr/>
      </w:pPr>
      <w:r>
        <w:rPr/>
        <w:t>&gt;gi|332018115|gb|EGI58729.1|</w:t>
      </w:r>
    </w:p>
    <w:p>
      <w:pPr>
        <w:pStyle w:val="Normal"/>
        <w:rPr/>
      </w:pPr>
      <w:r>
        <w:rPr/>
        <w:t>--------RNWNDESYYALNVYEKVLSIIGIWPLN--------AGELKSIARCSLAILIQISTIGSLSLETYWQCLDTEDMMEAFLMDLSSVVSLSKLLVIRFTWKHTYILVTSIIDDWSMSRNKQQRE-VMMRYTHIGRVVSLTILYLGYGVSFLFMAVP-FDNLIPWLNVSK-VNDNDS--ITTYFLATYCVFGSLPTITYSCVLLLQTAQIFVNATSHCGNDGFFFGLAMHLCGQFEVLQMDFA-----------------------------------------------------------------------------------------------------------EKQNCKRKIRTLIIRHCHLIRLADSFEYAFNMAILTQVSMSVLLLCVEGMQLIISLNDNIAAIKHVVLILTMLVQLYLYCYAGDQLENVTGRIAYSAYDSPWYDFDVKIMKDLPMVMLRGKLPHQTTAGKFLPMNLFSFKEILKATGSYLSVLRVM-</w:t>
      </w:r>
    </w:p>
    <w:p>
      <w:pPr>
        <w:pStyle w:val="Normal"/>
        <w:rPr/>
      </w:pPr>
      <w:r>
        <w:rPr/>
        <w:t>&gt;PbOr276PSE</w:t>
      </w:r>
    </w:p>
    <w:p>
      <w:pPr>
        <w:pStyle w:val="Normal"/>
        <w:rPr/>
      </w:pPr>
      <w:r>
        <w:rPr/>
        <w:t>------------------IIITKRMLLLAGQWPYZ---------EKKSRFFNLSLTTIIIFSMTVPQIGKIIQCDGNAQ-----------CITLIILSCTZQFNSNXIKNFIDNLYSDWAKLESAEEYE-IMKTYAKKANLLSLAYCXLLYVSAAVFVSFSLIPHVAN----LV-LXE---FWAVFLPYEAYYFVDSEK--YFFYIFFPYXVGIDICLLZIMTHEYVLVTFIKHICSVFAVAXFCFEXVIDSDHVRK---------------------------------------------------------------------------------------------------SRLNNRYXDSIHVHWQALYLAEFLENTFRVSLAIQMLILTIAMSITLLQIALRLNKITETMRYTAYIFCQTISLFCVS-IKDIKVDHSINIRDKIYNFFWYELPVKLQKMLLSAMRRSLQPNFLNAGKIYVFSLKSFITVVQSSVSCFIVLASF-</w:t>
      </w:r>
    </w:p>
    <w:p>
      <w:pPr>
        <w:pStyle w:val="Normal"/>
        <w:rPr/>
      </w:pPr>
      <w:r>
        <w:rPr/>
        <w:t>&gt;DrhoOr42b</w:t>
      </w:r>
    </w:p>
    <w:p>
      <w:pPr>
        <w:pStyle w:val="Normal"/>
        <w:rPr/>
      </w:pPr>
      <w:r>
        <w:rPr/>
        <w:t>---------------------LYRAMKFIGWLPPK---------GGVLRYLYLFWTLMTWSTTYLPLFLGSYMQIKSPGEFLTSLQVCFNAYGSSVKVAITYSMLWRLIKAKKILDQLDLRCTTMEEREKIHRV-VARSNHAFLIFTFVYCGYAGSTYLSSVLS--------------------GRPPWQLYNPFDWHDGPKLWVASTLEYVVMSGAVLQDQLSDTYPLIYTLILRVHLDMLRERIRRLRSDEAMS---------------------------------------------------------------------------------------------------EAESYEELVNCVMDHKLIVRYCATIRPVISGTIFTQFLLCGLVLGLTLINVFFFSDLWTG-IASFMFVITILLQTFPFCYTCNLIIEDCESLTHAIFQSNWVDASRRYKTTLLYFLQNVQQPIEFVAGGIFPISMSSNISVVKFAFSVITITKQM-</w:t>
      </w:r>
    </w:p>
    <w:p>
      <w:pPr>
        <w:pStyle w:val="Normal"/>
        <w:rPr/>
      </w:pPr>
      <w:r>
        <w:rPr/>
        <w:t>&gt;McOr36PAR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DTNITSHVNLCIKYHTTIIDFADETNNAFSVMMLVHITWTSFIISVLGFEIIM-ETNYSNSFRFAMHLGGWLVMLFLVCFYGQILMDDSTDISKAVYDTQWYNKAPTLRRSLVLILLRAQKPLVLRAAGVNIMSLATFLGVLYSAYSYFTLLLKL-</w:t>
      </w:r>
    </w:p>
    <w:p>
      <w:pPr>
        <w:pStyle w:val="Normal"/>
        <w:rPr/>
      </w:pPr>
      <w:r>
        <w:rPr/>
        <w:t>&gt;NvOr177</w:t>
      </w:r>
    </w:p>
    <w:p>
      <w:pPr>
        <w:pStyle w:val="Normal"/>
        <w:rPr/>
      </w:pPr>
      <w:r>
        <w:rPr/>
        <w:t>----------------QYFKLNKIFLTICGLWPYQ---------SKLRRRITFAMLASSTLLFIFTLVAGILQSKFDFVNTEETFIFIFYCSAGLLKCTILYNQQNKIKKLYERIATDWKQLTDTSERDI-LRSFLLEGRKLNFIIMISCSSAFIIYSCVDLLPRIL----KEK-SEY-----HRPHSFPYYFPMVINEKLYDLQVAVHITVIVFYAGFAYMSAIATYISSVKHVCALYEIARYRLQNAVSYDKSNN--------------------------------------------------------------------------------------------------------KLVKVIDMHAQALRGIQIIEKVFSADFFVLEASSLTALATDVYELKYCRANVRTFIRAKLLTPIVIIYLFFVNCSGEQVIQACNDMRITAYYIDWYRTSSRARVFVLMIMRRTLNPKYLTAGTIVMISIENFAAIITTAWSIGTILLT--</w:t>
      </w:r>
    </w:p>
    <w:p>
      <w:pPr>
        <w:pStyle w:val="Normal"/>
        <w:rPr/>
      </w:pPr>
      <w:r>
        <w:rPr/>
        <w:t>&gt;DbipOr10a</w:t>
      </w:r>
    </w:p>
    <w:p>
      <w:pPr>
        <w:pStyle w:val="Normal"/>
        <w:rPr/>
      </w:pPr>
      <w:r>
        <w:rPr/>
        <w:t>---------------VYFFAVPRNSLNLMGYWPGGGK-----DKKNKNPPLRAYVHFVILAIGVFTEAGMRFLHQEELTLALETFCPAATSAVTLLKMFLMWRYRQDLASMWCRLRSLLFETGRERPQQEIRLRHSLLAVRINCWPVSAGFLTGSIYNIKPVMIALVL-YLQQR-SDEN----VWVTPYNMTMPPFLLKSPFFPFTYLFTAYTGYVTIFMFGGCDGFYFEFCSHVSALFEILQSETKAIFK-------------------------------------------------------------------------------------------------LTIDSEEALHLEQQLRAIVVRHNAIIDLTKSFRQRYAIITLAHFVSAAMVIGFSMVNLLTVGGIGLGVILYVAYTIAAASQLLVYCYGGTLVAESSLGLARILFACPWNICWPKQRRYVQLLILRSQKALTMA-VPFFSPSLAAFASILQTSGSIIALFKSF-</w:t>
      </w:r>
    </w:p>
    <w:p>
      <w:pPr>
        <w:pStyle w:val="Normal"/>
        <w:rPr/>
      </w:pPr>
      <w:r>
        <w:rPr/>
        <w:t>&gt;gi|340730231|ref|XP_003403388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IILVFVAA------NVG-KNKS----ERAFPFNMWLNLPLSVSPYYEMIFTLQTISMYYVSVSYFCFDNVFCILAIHLAGQFRILRYRFAKLCNMERRMKENDMES--------------------------------------------------------------------------NMERRMKENDMESALTKHAHVFYEKLKSCIRHHQALITFCDRLENVYTMLIFGQVLVFSVLICLFAYQGLLAGAPPARRSIFVFLLVGSMALLFMFTYSCDSVIEHSEKIAIGAYSALWTIMPMMLRNDLIMVIERSRRVCCLTANKFFPVSLETYTTILSTAVSYFTLLRN--</w:t>
      </w:r>
    </w:p>
    <w:p>
      <w:pPr>
        <w:pStyle w:val="Normal"/>
        <w:rPr/>
      </w:pPr>
      <w:r>
        <w:rPr/>
        <w:t>&gt;H_TcOr136</w:t>
      </w:r>
    </w:p>
    <w:p>
      <w:pPr>
        <w:pStyle w:val="Normal"/>
        <w:rPr/>
      </w:pPr>
      <w:r>
        <w:rPr/>
        <w:t>------------------------------------------SNSPVFRQFLARYLFFPLSLILVSLSIYIIKDNNDIYFLTEVMESLASYTQLLIRKYMIFTQSKLMVEIINDCENLWSLELFGPELGKKFKQQMKNCWTFVNVLVTSGFSTVLLICITTLTDK------------------EKSLPFVCWIPGFPH---ATELIFLTQFVLLMNGLYYIKLTDAFYLLVCMDIQIQFKMMGKMLKTIHFGLLSEKE-------------------------------------------------------------------------------------------------EKESWEKLVELAKHHNKILH--KKLNKVYSKYYVVQYVMSVTAMTAQAYTLKYIEVNIQLALKSIMYTCSLLLQGALYFFPASNIEIEAENFSTEIYFLNWQDGDVKIRKHILFMLLKSQENLEMMGEGMMHINRNEYLMMFRLSFTIATLL----</w:t>
      </w:r>
    </w:p>
    <w:p>
      <w:pPr>
        <w:pStyle w:val="Normal"/>
        <w:rPr/>
      </w:pPr>
      <w:r>
        <w:rPr/>
        <w:t>&gt;DpseOr49a-2_Ch3_residues_609478_to_612128_forward_strand.[501_2151].sp</w:t>
      </w:r>
    </w:p>
    <w:p>
      <w:pPr>
        <w:pStyle w:val="Normal"/>
        <w:rPr/>
      </w:pPr>
      <w:r>
        <w:rPr/>
        <w:t>-------EKEKQCEYQDFIFFANIMFKTLGYDFLDSP-----SWQKVLLRCYFFLCIASNCYEASFVALRIIQVAGSPSKIMRQALHFFYMLSAEVKFVTLIIYRKRLRTLILGLQELYPTDDSLRRE-YEVNR--YYLPRATRYVLYFYYFVMALMALGPLLQSFTMYFLQGN-DAK---F-LFLRIFPTRLSFRVDTPKGYAVAYIMDFTYSQFIVNVSLGTDLWMMCVSSQICMHFGYLAKKL-------------------------------------------------------------------------------------------------------------ERADCEFLCSFVQKHQQILRLHKEVNQVFGLLLASNLFTTASLLCCMAFYTV-VQGLNAEGISYMMLFASVAAQFYMVSSYGQRLIDLSFSISMAAYLQNWYDGSIRYKKDLLLIMARAQRPAEISAKGIIVISLDTFKILMSITYRFFAVIRQ--</w:t>
      </w:r>
    </w:p>
    <w:p>
      <w:pPr>
        <w:pStyle w:val="Normal"/>
        <w:rPr/>
      </w:pPr>
      <w:r>
        <w:rPr/>
        <w:t>&gt;LhOr259</w:t>
      </w:r>
    </w:p>
    <w:p>
      <w:pPr>
        <w:pStyle w:val="Normal"/>
        <w:rPr/>
      </w:pPr>
      <w:r>
        <w:rPr/>
        <w:t>-----------------HYNIIRVLLSICGIWPFH---------TVVRRYVIYVAIALVLGSGYIFEIMGVAEIWHDTFELVDSVPLIFLGMVAMSKIICAIYTLPKIKMLLIKMQKYCLSPKSDEEYK-IQQSHALYGRNLGIAYTSIVLGHVAIFLFTTALGKFTAKKSKDS-VSSTVNNLYPGIPYRVNYMVDVDT--YFVPIFIHTTTCHISYMLLVVIFDALYLTLIEHCCGLFAALRFRLEHACEFEN------------------------------------------------------------------------------------------DYTLAHMTTSKENKSYLNVAYCIRRHAEAIQFVTILESAYSMPLFIHLGSTILELSVIGYQVITNLGNLNLVLHHSSYLSGLLINAFFENWQGQKIIDSSEKVFDSAYNAEWYNMPIMARKLLIMIMMKSKKPIVVSVGKFIVLSYVTFNAIVRMSMSYFMLLRSV-</w:t>
      </w:r>
    </w:p>
    <w:p>
      <w:pPr>
        <w:pStyle w:val="Normal"/>
        <w:rPr/>
      </w:pPr>
      <w:r>
        <w:rPr/>
        <w:t>&gt;H_TcOr89</w:t>
      </w:r>
    </w:p>
    <w:p>
      <w:pPr>
        <w:pStyle w:val="Normal"/>
        <w:rPr/>
      </w:pPr>
      <w:r>
        <w:rPr/>
        <w:t>----------------------KKEMHLLNLWPKGH--------VKHFRFRYTLIIVSPFTLGTLTHFINVLKENLDVD-LSGDISVIAVVTGLHFMLITFVWGHKKIAYLWENLGPHEYFGKPDNFE-----KRCKQLNFYSRLYAYYCYLGLTVYIIMKNRGGIECRRLNVE-RNLTE---ICGLVTTFWAPFDIDFFPFRQILFVDQVFATYFIVKGGAAISFTTLEVGEYIILKIKHLKRLVKEVFDDP-----------------------------------------------------------------------------------------------------REEVQRKKLVFCIKYHQYIISIQELYDGRYKHCNGCYILMVGIIIASLSNEIMK-NHNIE----ALLHLVGWVFSFYICCFSGQSLLSESLTIPDAAFESKWYEAPVYMQKDLLLMMLRSQKPLMLHATPIGVMSLSLFITLVKTSYSYFTLLNQ--</w:t>
      </w:r>
    </w:p>
    <w:p>
      <w:pPr>
        <w:pStyle w:val="Normal"/>
        <w:rPr/>
      </w:pPr>
      <w:r>
        <w:rPr/>
        <w:t>&gt;DficOr30a</w:t>
      </w:r>
    </w:p>
    <w:p>
      <w:pPr>
        <w:pStyle w:val="Normal"/>
        <w:rPr/>
      </w:pPr>
      <w:r>
        <w:rPr/>
        <w:t>------------------------TLKLMKFWSYL-----------FVHNWRRYVAMTPYVLINCTQYVDIYLSTESLDFIIRNVYLAVLFTNTVVRGVILCVQRSSYERFIEMVKSFYIELLVSDDPKLLVEETTRLSVFISRINLMMGCCTCIGFVTYPIFGN------------------NYVLPYGMYLFIDEYKYPFYEIFFVIQGIMAPMGCCMYIPYTNMVVTFTLFAILMCKVLQHKLRSLEKLK---------------------------------------------------------------------------------------------------KLKEEQVHDEIIQCIKYQLKLTSLVDSMNALNTHLHLVEFLCFGAMLCVLLFSLII-AQTIAQTVIVIAYMVMIFANSVVLYSVANELYFQSFDIAIAAYESNWMDFDVDTQKTLKFLIMRSQKPLAILVGGTYPMNLKMLQSLLNAIYSFFTLLRRV-</w:t>
      </w:r>
    </w:p>
    <w:p>
      <w:pPr>
        <w:pStyle w:val="Normal"/>
        <w:rPr/>
      </w:pPr>
      <w:r>
        <w:rPr/>
        <w:t>&gt;AaOR28</w:t>
      </w:r>
    </w:p>
    <w:p>
      <w:pPr>
        <w:pStyle w:val="Normal"/>
        <w:rPr/>
      </w:pPr>
      <w:r>
        <w:rPr/>
        <w:t>--------RSSSLEYDSFFRLPKIFGLLNGVVYNDEK-----PSSKKAKNVYFWISLMHSILVAVLELVYLAKSVEDFVFIMSLVPLVGHGILAIVKLSVQKYYHKEINSILISLKDIYPSTLDDN----ITKDYSKKI-LYMKLFVIFYLVTLIFFNIVPFAPV-LHTYFTT------GVF-EKTLPFFIYYWYDWRRPILYELTFIEQIWVSTASVVANMNIDLMLCSLILQISMHFDVLSDRLSVLQHN-------------------------------------------------------------------------------------------------------QHNDHKELTKCVERHSVLLDLCLRVENIFSRSMLASFLLSSVIICLTGFQVF-AQDSINKAIPYATFLFLHMVDVYLLCYYGNLMMEKSLDVSNYAYESLWYLGNRPFQKSILIILERGQRAQTLTAMKFIVINLTCFKTILSTSFSYFTLLK---</w:t>
      </w:r>
    </w:p>
    <w:p>
      <w:pPr>
        <w:pStyle w:val="Normal"/>
        <w:rPr/>
      </w:pPr>
      <w:r>
        <w:rPr/>
        <w:t>&gt;LhOr253</w:t>
      </w:r>
    </w:p>
    <w:p>
      <w:pPr>
        <w:pStyle w:val="Normal"/>
        <w:rPr/>
      </w:pPr>
      <w:r>
        <w:rPr/>
        <w:t>---------------TEYYKINQLFMSWIGQWPEQ---------SSINRFFLSFNLIFAICSQLCLQVCGLIAVWQDWDRVIECSTPIMIHMLCFVKFLNYFVNTQKFKKLFMQLKNTWKLVSFDAQI-QILKTYTNEGRKMTKIYAIIMYSSTFMYMILPVIPSIMTFLTNAN---QTK---VHGLLYHVETVVDTEK--YYYFILLHSYYSTFFVMTIPVATDPMLIVCVQHACGLFAAIGYQLENMNRNDN------------------------------------------------------------------------------------------NIDVNVYPLIEDDEHYRIICDSIAKHREILQFTKSLASSYSTTFLVLTILNVAIVTFSGVQTVTNLDRPTEAFRFAVTGVCLMMHFLFLSLPGQKLIDHSSSMHQAIYAANWYTISLKARKLLNFMLMRCEIPCQITVGKMSVMSLRSFSRVVRASMSYFTVLSSM-</w:t>
      </w:r>
    </w:p>
    <w:p>
      <w:pPr>
        <w:pStyle w:val="Normal"/>
        <w:rPr/>
      </w:pPr>
      <w:r>
        <w:rPr/>
        <w:t>&gt;gi|383857305|ref|XP_003704145.1|</w:t>
      </w:r>
    </w:p>
    <w:p>
      <w:pPr>
        <w:pStyle w:val="Normal"/>
        <w:rPr/>
      </w:pPr>
      <w:r>
        <w:rPr/>
        <w:t>---------------DRSIIWTLFLIKVVGIWIAN-N-----RAEQLRRNLALVYTLTALSIAMGIALRDLHFSWGNFNDCVYIFCNILYLMNGFFKIAVLSAHKRKFFDIVLCTEQTFMPPTDDQTERKILMDCKRLCDWFIVFIMFCVQGGCSGYAITPFVENIGK--------NES----ERILPFNLWIDFPTGMSPYFEVFFTIQILCVYHVAISYFCFDNFLCILCLNITGQFRILQHRLRSLASMQTNLNRSRTK--------------------------------------------------------------------------------MQTCEQNLNRSRTKSAIERKLKSCIRHHQALINYCRKLENVFTLIILGEILFVALLLCCLGFQVFLMFTPPARRISLVLSMMAVSSQLLMFSYCWDGLMRESGNIGQAAFAGPWFVAGRALREDVLIIIMRANKACCLTAGGFFPVSLETFTAVLSTAVSYFTLLRN--</w:t>
      </w:r>
    </w:p>
    <w:p>
      <w:pPr>
        <w:pStyle w:val="Normal"/>
        <w:rPr/>
      </w:pPr>
      <w:r>
        <w:rPr/>
        <w:t>&gt;374_Si_gnF.scaffold02944_1-38457.pep</w:t>
      </w:r>
    </w:p>
    <w:p>
      <w:pPr>
        <w:pStyle w:val="Normal"/>
        <w:rPr/>
      </w:pPr>
      <w:r>
        <w:rPr/>
        <w:t>--------------LDQVITFLKIDLLFACCWPLPRT-----KGQIIRDKIFRYLSIVNGAFIVIELIYSINNHLDNVSLIMQLACALGIFCEIPLQIFLFTQQHDRLQNVICEMEDYYKQANAEEKD--IFQQYINKYIFLYGTTLSLTAASLAGSLIVPLIQS-------------------RMFPLEIEYPFHVDYQPMKTIIYFHQALGMYQVYC-QVSANVFLALLLWFTTARFEILANKFRIITKY------------------------------------------------------------------------------------------------------------SDWITCIQEHQETLRYAKEMSNSIAHVILASLGISTAALVFGGVTFL-SRFPPSVKIQYIIICSTSLTKVLLCAWPADHLMRTSSNIAEAAYNSLWYNQSIKTRKIMLYTLLRCQQAVIISVPGLLKLSFQHYASYVTTAFSYLTTFR---</w:t>
      </w:r>
    </w:p>
    <w:p>
      <w:pPr>
        <w:pStyle w:val="Normal"/>
        <w:rPr/>
      </w:pPr>
      <w:r>
        <w:rPr/>
        <w:t>&gt;LhOr250</w:t>
      </w:r>
    </w:p>
    <w:p>
      <w:pPr>
        <w:pStyle w:val="Normal"/>
        <w:rPr/>
      </w:pPr>
      <w:r>
        <w:rPr/>
        <w:t>---------------TRYLRVNKLLLSFIGLWPEQ---------SSSNKDTIFCCTILGILIVCLPQITYLFKHGKTLDDFYNILPTLTGAFLCLMKSVGLRCMIKKLTMLVQHMNYDWCLLANHKDV-RILIEYIERSRMFTLAYLIFIIVGATSYVTAPLTVPILDFILASN-VTR-----PKRLPHPSEFFIDLEK--YYYILFAISSVGYIMCIMTVSAIDTMYFALLQYTCGMLTILSHRLENLSLSNDKSNRV-------------------------------------------------------------------------------------------------------TIQCVQLHVRIERLIQLINSTFAISLMTDVGLGVLFQCSSCVMIVT-RKDTAEIMKNGPLLLLQTSRIFFYSWIAQSIIDHSSELSTAAYNGMWYQSSLKAKKMLLFLIAKCRKPYRITLAKLYVISLEGYSMLMRTSVSYVMLMISL-</w:t>
      </w:r>
    </w:p>
    <w:p>
      <w:pPr>
        <w:pStyle w:val="Normal"/>
        <w:rPr/>
      </w:pPr>
      <w:r>
        <w:rPr/>
        <w:t>&gt;LhOr257</w:t>
      </w:r>
    </w:p>
    <w:p>
      <w:pPr>
        <w:pStyle w:val="Normal"/>
        <w:rPr/>
      </w:pPr>
      <w:r>
        <w:rPr/>
        <w:t>--------------QNSYYNILRILLSASGLWPYH---------SKSRRCAIYFGFLLILGSGFIFEVLGVIEVWPDSLEVVDCLPLFVLGAVSMIKLICAIYTLPEIKILLIKMQEYWYSPKSDEEIKI-LHSFALYGRNLGYAYVFSHT---FVFVLSTLLTKIF--YVEPT-ENSSL--SQVGLPYRVNYMIDLNT--YYVPIFIHTAMCDIFYTILMNTFDVLYLTLVQHCCGLFAAMRYRLEGTLEFEK------------------------------------------------------------------------------------------------IT--TKNKLYLNIVYSIRRHAEAIKFATITESIHRIPLFVNVGANISVLSILGFQVITSTEDVNHMLKYATYLSALLLNTFFVNWQGQKMIDSSEMVYESAYKAEWYNMPIAQRKLFIMIMMRSKNPLRITAGNFVVLSYVNFNAVLRASSSYFMLLRSM-</w:t>
      </w:r>
    </w:p>
    <w:p>
      <w:pPr>
        <w:pStyle w:val="Normal"/>
        <w:rPr/>
      </w:pPr>
      <w:r>
        <w:rPr/>
        <w:t>&gt;LhOr256</w:t>
      </w:r>
    </w:p>
    <w:p>
      <w:pPr>
        <w:pStyle w:val="Normal"/>
        <w:rPr/>
      </w:pPr>
      <w:r>
        <w:rPr/>
        <w:t>----------------RLYRLNRVFLSLLGQWPFQ---------KNRERLAIFIAISLAGITQAIAQALALLTLRGDLSATLECIPPLIVDCACIVKLTNLLCNREKIKILLIHIQKDWQLWTIRSEFEILHKF-AENGRSITIGYASGMYAFGSLFSSLAILPKILGRSVASN---YST--RPVGFPYHVEYYIDLEK--YYYPILIHNYLAVAIRLTTVVASDTCVAILVQHCCGLFSIVRYRMEYIRESIEQD------------------------------------------------------------------------------------------------FEEDDKIYKNFAYCIRKHEDALQFANCLETIYTKAFFVEVGLIIMAMSLSALQATSETLTLQLAIRHSGFIIAQLLHLYIACWLGQQIIDYSDYIYTSVYQGKWYESPPKSKKLLNMMMLRSATPCTLTVGKLMVLSLPSFSAVVRVSASYFTVLQSV-</w:t>
      </w:r>
    </w:p>
    <w:p>
      <w:pPr>
        <w:pStyle w:val="Normal"/>
        <w:rPr/>
      </w:pPr>
      <w:r>
        <w:rPr/>
        <w:t>&gt;LhOr255</w:t>
      </w:r>
    </w:p>
    <w:p>
      <w:pPr>
        <w:pStyle w:val="Normal"/>
        <w:rPr/>
      </w:pPr>
      <w:r>
        <w:rPr/>
        <w:t>----------------SQYNVIRILLSIAGLWPYH---------SAVRRYVTYVVTALILGSGFTFQIMGVIKVWENTLEVVDSLPLLLFAVANIFKLIALVIKLPKIKLLLIKIQEYCVSSKSDGEYK-IQQSHATYGRNFGIVYISIILFHDILLVITTGMGGFTRARYANR-TSNSGVF--PGLPYRVDYMVDIDT--NYMPIFIHTHTCHIGYMALIIICDTFYLTLVEYCCGLFDALRFRLEHVYDLKDKYNG------------------------------------------------------------------------------------------------AKNKCYSNVAYSIRRHAEAIEFVAILESAYSVPLFIHVGCSVLIMSCIGYQILTYSGNLSHLLHHISYLNGLIINVFFENWQGQKIIDSSEKVFDSPYNAEWYSMPIETRKLLVIIIMKSEKPLTLSAAKLIVMSYVTFNAMMRMSMSYFTLLRSM-</w:t>
      </w:r>
    </w:p>
    <w:p>
      <w:pPr>
        <w:pStyle w:val="Normal"/>
        <w:rPr/>
      </w:pPr>
      <w:r>
        <w:rPr/>
        <w:t>&gt;gi|380014569|ref|XP_003691300.1|</w:t>
      </w:r>
    </w:p>
    <w:p>
      <w:pPr>
        <w:pStyle w:val="Normal"/>
        <w:rPr/>
      </w:pPr>
      <w:r>
        <w:rPr/>
        <w:t>------ITEEIKTNSDYSLQLNRWFLKPIGAWPLFST-----KFEKIVSLILNIVCYAIVILCATPSLMQIIFAEESFYLKLKTLGPVSHWFVSTVNYTALLMKSKDIRYCFEHMEADWQTTKRMEDQ-RTMLKNAKFGRYVAASCAIFMQGGILCFCFVTMLTT----ETIQV-GNETRV--LHVLPCAVYKEVNVEENSINIFMLCFQFVAAAIANSSTVGIFSLAAVLAAHAYGQLSVVMVWITEFVNQSREQKKT------------------------------------------------------------------------------------------QSREQKKTDDFKEIGIIVERHLRVLNFITYLENIMNRIYFLELFRCTMIICIVGYYILTEEKNVQNLTTYFMMLLSICFNIFIICYIGEILTEQCMKIGEVIYMTDWYYLPDKTILNLILIILRSTVVVQITAGKLFNMSIYTFGDVLKTAFAYLNLLRQM-</w:t>
      </w:r>
    </w:p>
    <w:p>
      <w:pPr>
        <w:pStyle w:val="Normal"/>
        <w:rPr/>
      </w:pPr>
      <w:r>
        <w:rPr/>
        <w:t>&gt;gi|340709686|ref|XP_003393433.1|</w:t>
      </w:r>
    </w:p>
    <w:p>
      <w:pPr>
        <w:pStyle w:val="Normal"/>
        <w:rPr/>
      </w:pPr>
      <w:r>
        <w:rPr/>
        <w:t>-----------------VISWSKRLLNLSGLWPHN------------RNDVRFFFYVTYVVIFTWLEIVTLLQNIHDLEKTLKNITLSFPTILIVLKAMMFRLNMHLVLPLLTVVKRDVKLGLYRSEEERTVVWYNVAATLFSTSSVLSLFFVPTLFYAKPIVSC----LLSKF-NNCTL---PYELPMKVNNIYEVTGVQSYALLCVYLIPASMLLTIGATGADSLLVALTFHLCSQLSILAHRIRNI----------------------------------------------------------------------------------------------------------------EMRALVERHIELLQLASILAKAFSSLMFIQTLGLIFSLCIVVYQLLMTSGEDINTIHFIIYSCAVILLAFCYCFLGECLINESSEMQVACYFINWYDLPEQYTRSLIFCIARSQKPSYLTAGKFYVFSLETFGVIVKASMAYLSVLKS--</w:t>
      </w:r>
    </w:p>
    <w:p>
      <w:pPr>
        <w:pStyle w:val="Normal"/>
        <w:rPr/>
      </w:pPr>
      <w:r>
        <w:rPr/>
        <w:t>&gt;PbOr80FN</w:t>
      </w:r>
    </w:p>
    <w:p>
      <w:pPr>
        <w:pStyle w:val="Normal"/>
        <w:rPr/>
      </w:pPr>
      <w:r>
        <w:rPr/>
        <w:t>---------------EWAVNLNRFTLNLLGLWPKTVN-----SRQKLICNSVFITSLGMIFFIIIPSIHSLIKIFGDLLLMLDNLQFTLPGISCFIRIVIFWWKKEALIPIMNMFAKDWMMSKSTQERNLMIQR-AQKARILIICSYGIMGITFFFSTILPIFGITMR-LTPN----ITDP--GRPMPLQTHYIYDITKSPQYELTFISQAIYIPIAMMAYAGVDNFLSLLIFHICGQLDILQNRLIHLDKYIN-----------------------------------------------------------------------------------------------------YINYHDVLKTSLAKHIDLLRAIDIIEDTYNITLLFLFIYFAILFAFYGFRLISLDMTFSHLVFFFSTIFNIFIHMCLYCVLGEILMNQCNKIYYAAYNNKWYTMESKVVRDLLLLMIRGSKPIYLTAGKVSPIIMTTFCSLVKTSVGYISVLHTTR</w:t>
      </w:r>
    </w:p>
    <w:p>
      <w:pPr>
        <w:pStyle w:val="Normal"/>
        <w:rPr/>
      </w:pPr>
      <w:r>
        <w:rPr/>
        <w:t>&gt;HarmOR41p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EVALKRLKNCHRRHVELVKFARLFDSCLSPIMLLYMFVCSVMLCVTAYQIT-IETSPMQRFLTTEYLVFGVAQLFIYCWHSNDVLFASADLMRGPYESIWWTRSVRYRKDLYLLAAQFNKTVVFSAGPFTKLTVATFISILKGAYSYYTLLSQ--</w:t>
      </w:r>
    </w:p>
    <w:p>
      <w:pPr>
        <w:pStyle w:val="Normal"/>
        <w:rPr/>
      </w:pPr>
      <w:r>
        <w:rPr/>
        <w:t>&gt;NvOr223PSE</w:t>
      </w:r>
    </w:p>
    <w:p>
      <w:pPr>
        <w:pStyle w:val="Normal"/>
        <w:rPr/>
      </w:pPr>
      <w:r>
        <w:rPr/>
        <w:t>----TSIKTKDGHTFLSIFSSHMIFLRLSSFLPLEGK-----SFSHPLSLLLQLWGHFLVVMFNVMWHGYGVRMMQRGDMEIDFIWEEIVTIGFTRRYLVLFINRRQLCHLVESCEKLZDLLEDGET--VFXGYYFRNLVMFNMMFMTTVFSVTAVFVRLPPLEA-----------NGTE---RRMLPFR--FFMEVHEEPPYSAVFVSQVVFVYFLSVVFVSVDTVSLNLIMMACGYLRSVRNRLLNLRVNNDDKSEKGEATFKI----------------------------------------------------------------------------------NDDKSEKGEATFKIVAGCARFHQQVLIYCENIGRMTQTLFLISSFCPIYNASVAGIKLL---DNDKDKYKFMANLVYNFFIFFLCQWTPHYLTEESEDIAAAAYSASLPZAPSHRQKILYYMMMRAQKPVQLTAGGFVQLSIETFGAMTKNAFSFFMVLQNFR</w:t>
      </w:r>
    </w:p>
    <w:p>
      <w:pPr>
        <w:pStyle w:val="Normal"/>
        <w:rPr/>
      </w:pPr>
      <w:r>
        <w:rPr/>
        <w:t>&gt;LhOr248PSE</w:t>
      </w:r>
    </w:p>
    <w:p>
      <w:pPr>
        <w:pStyle w:val="Normal"/>
        <w:rPr/>
      </w:pPr>
      <w:r>
        <w:rPr/>
        <w:t>-------------NMEEYYAANKFFLSQIGVWPYQ---------HKTLKILLPCLL-AVQYSAIVTXVFLLQENWGDMDIAVESMINTCSILVSNAKLINIIVNNEKFRLLLQFMNDHWVHFNSKSERH-ILRHYAAIGRRVTKYYAAFFYIIFFLYLLIPLIPRVLDIVVPLN-ESR-----PLKYLYQGEYKVDKEK--YYYPILLYAFVAIIINMSIIMIIDTMYIVCVLHTCSLFTAISHRLENIGKIDAEIYNDEKTHTKVHYHLFI--EK-------------------------------------------------------------------------------ADNNYHELMACLKKHQLALEYVRLLNSTFTYVTFLLLFLNIMGLSVIGLQVLNKLGNTEEVVRFACLSLGVISHLICMCFPGQLLMDRSAEVFDKAYCSQWYTFSAKSKRLLGILLHKSLVPCSLLAGKFVVISMALCSSVMQTAMSYFTALLSMR</w:t>
      </w:r>
    </w:p>
    <w:p>
      <w:pPr>
        <w:pStyle w:val="Normal"/>
        <w:rPr/>
      </w:pPr>
      <w:r>
        <w:rPr/>
        <w:t>&gt;PbOr265FC</w:t>
      </w:r>
    </w:p>
    <w:p>
      <w:pPr>
        <w:pStyle w:val="Normal"/>
        <w:rPr/>
      </w:pPr>
      <w:r>
        <w:rPr/>
        <w:t>----------------SHYNIIRVLLNISGLWPFH---------TINRRYAIYFAMLLILGSGFIFEMLGIIEVRHDSFEVIDALPLFFFAIVTLSKMFCVVYTLPKIKMLLIKMREICLSAKSDEET-KIQNSHALHGRKLGYAYTGHSILYMLSTLVTRFFHMRSNKIDKPP-AKESNS--QVGLPHRVNYMIDLDT--YYVPIFIHSAICDFSYTVLLVVFDVLYLTLVEYCCGLYASLSYRLETALVFQNENN--------------------------------------------------------------------------------------------------KDKSYSNIVYSIRRHVETIQFVAVLESVYSLPLFIHVGLTVFILSVLEYQVINNSENITLILKPAAYLNGLLINIFFENWQGQKIIDSSEK----VYNSEWYNMPIATRKLLIMMMMRSEKPSILRIGKIVALSYVTF------------------</w:t>
      </w:r>
    </w:p>
    <w:p>
      <w:pPr>
        <w:pStyle w:val="Normal"/>
        <w:rPr/>
      </w:pPr>
      <w:r>
        <w:rPr/>
        <w:t>&gt;LhOr199FN</w:t>
      </w:r>
    </w:p>
    <w:p>
      <w:pPr>
        <w:pStyle w:val="Normal"/>
        <w:rPr/>
      </w:pPr>
      <w:r>
        <w:rPr/>
        <w:t>---------------EWAVQLNRFSLKMIGLWPKETS-----SQEKLFSNLRFSCVIIVTCVCTTPSLYLLLKVWGDMMAMIDNILFTLPLLSLTMKLFIMWWKKETLSSLMTMIVHDWVKSKSRDERDIMMRR-AQDARLIITFSYIVMGLSLTILIVTSIFGY----TLRHV-TNVTDA--SRPLPLQAFYIYDISVSPQFELTFFIQCITLLMVALSYTGTDNFLGLLIFHICGQLENLTNRLYRMRKS-----------------------------------------------------------------------------------------------------RKSTNFIAALRNNVMDHIRLIRSVAMIEDTFTLTLLQLFLYFGIMFCIYGFLVVTVNVSLKRVIFLILVICTAFTHMCLYCAAGELLVMKYEKVYNAVCECKWYTLETAEAKSLIFLLLRTNKPLYITAGKILPMTMSTFCSILKTSGGYISVLLA--</w:t>
      </w:r>
    </w:p>
    <w:p>
      <w:pPr>
        <w:pStyle w:val="Normal"/>
        <w:rPr/>
      </w:pPr>
      <w:r>
        <w:rPr/>
        <w:t>&gt;PbOr370PN</w:t>
      </w:r>
    </w:p>
    <w:p>
      <w:pPr>
        <w:pStyle w:val="Normal"/>
        <w:rPr/>
      </w:pPr>
      <w:r>
        <w:rPr/>
        <w:t>----------------------------------------------------------------------LYDYWDNVQVIFETCHHIVNXAMFSVKLFNEFWNHDKIQR-LZIMENHWNIFTNEFET-NMLKDYSIISQKFSIFYSTIFIIVPFKSILLEIZIDFT--FYRTX-LNESR---PRVFALSIEWRIDKEK----YXLFCYNISAIVTNIIIVTSIDSAHVTRIVHASSLFSIIRQQFEKITSKL-----------------------------------------------------------------------------------------------------------------------------------------------------------------------------------------------------XYAAEWYAYSPRLKSLLITTFHRSFIPZGLTAGNIISLSIATYTAMLRAGMSYLMTFLSLR</w:t>
      </w:r>
    </w:p>
    <w:p>
      <w:pPr>
        <w:pStyle w:val="Normal"/>
        <w:rPr/>
      </w:pPr>
      <w:r>
        <w:rPr/>
        <w:t>&gt;CfOr145</w:t>
      </w:r>
    </w:p>
    <w:p>
      <w:pPr>
        <w:pStyle w:val="Normal"/>
        <w:rPr/>
      </w:pPr>
      <w:r>
        <w:rPr/>
        <w:t>---------------------AKFMLTLLGIWPDI--------SYVMFYRMFWTVTMLTFLFYHY-LYFLAHYHSNDVFDLMDCFSSFLGYSKIIMYFVFFWFNQRIFDEILTMMAEDWNDCTESDIEMHETVNKAKMSNHITNVIMTLHVISPVLYGMNIILANV------DI-TDHT--V-ELPHIFKMEIPFNINTQCTYKVVLIVELIHLVMCSLSLGVINVLLLILTLHIGGQLNILHRWLAKMIFKENK------------------------------------------------------------------------------------------------KENKHKSIAIIMKKIIRKHQKIIYFAKNVENLYTFIAFMQFISNTIMICIIGFLIVTASNATEKIVRMIPYYSITNLEAFIFCYAGEYLINKSKTIGLVAYNIAWYELEPKYSRSLLFIMLRAQKHLTLTVGKMKNLSLQCFASVLHIISSYLSVLLAM-</w:t>
      </w:r>
    </w:p>
    <w:p>
      <w:pPr>
        <w:pStyle w:val="Normal"/>
        <w:rPr/>
      </w:pPr>
      <w:r>
        <w:rPr/>
        <w:t>&gt;HsOr188</w:t>
      </w:r>
    </w:p>
    <w:p>
      <w:pPr>
        <w:pStyle w:val="Normal"/>
        <w:rPr/>
      </w:pPr>
      <w:r>
        <w:rPr/>
        <w:t>---------------RKLSALHTTYLKYIGLWALD-S-----NSSVTLKYLYFVYNKVILTIMFAFALADICSSFDDLSIVTDDGCIFAGITVVLFKVMIGQFYREKIARLLCKTINCHRLCKFTGDEEEILDKYLLISRVTFYGFSTLGFCLVLALLFLVPVEN-------------------GGLPVRARYPFDTTRYPGHAVGYFVEACSVSVGITAIIGMDSLHTNLCNLFLVQLEILNAHFSKC----------------------------------------------------------------------------------------------------------RDDFAERLRRSVRGHQRLGALMDDFNEMFSAGMFVQMLSSTSMICLTGFQATLVIGHNSNICKFAIYLAAAVSQLFYICWVGNEVIYQSARLAQSQWLSGWNDLSAKTGRLLILSMIFSKRTLNLKAGVFYVLSMETFTAIMRGSYSFFALLSTM-</w:t>
      </w:r>
    </w:p>
    <w:p>
      <w:pPr>
        <w:pStyle w:val="Normal"/>
        <w:rPr/>
      </w:pPr>
      <w:r>
        <w:rPr/>
        <w:t>&gt;HsOr189</w:t>
      </w:r>
    </w:p>
    <w:p>
      <w:pPr>
        <w:pStyle w:val="Normal"/>
        <w:rPr/>
      </w:pPr>
      <w:r>
        <w:rPr/>
        <w:t>----------------RSVSITRLFMKMVGLWHVETP-----RERLFLRVAFGYA-VWAILFAILVEGVDLYHCMGDFYAVTSNLCATLLLVMILVKLGSFMLYHDNVMKLIRFAEKHFWAVTYDEVGTRILEEYDKLGMTMTYTFTLIVYVATFNYIFAPFFEP-------RA-TNET----QKALPFKLWLEFPYH-SPYYEVTYTIQSLSTIHSGICTFCFDNFVSTFNIHAAAQLKILAHKVEIVAESC--------------------------------------------------------------------------------------------------------LTFERLQDCVRQHYTLIQYLHNMQHVFAIILLGQLLLSSVVICFGGFQFL-ATDVAIRKCIFAFHFVGGLIQLLIYTWTCNDIIVQSAAISDAAYNSKWYLLPGALRKGLIMIMIRARRPCTLTAGHFAVMSLDTFTGILSTAMSYFTLLRQM-</w:t>
      </w:r>
    </w:p>
    <w:p>
      <w:pPr>
        <w:pStyle w:val="Normal"/>
        <w:rPr/>
      </w:pPr>
      <w:r>
        <w:rPr/>
        <w:t>&gt;HsOr186</w:t>
      </w:r>
    </w:p>
    <w:p>
      <w:pPr>
        <w:pStyle w:val="Normal"/>
        <w:rPr/>
      </w:pPr>
      <w:r>
        <w:rPr/>
        <w:t>---------------------LERIFSVGGIWPFE---------RTYVR---FAIYILYFTLYLVMAYANFYEVLGDLELMVMNLVETVAYTITFTIVW-VIRCSDLLKRIIIVVRQDMMERKFEDPEERIYYNYNYMSKIFLYGSIIGMFITVILLYFRPLMNFSI---SNQE-FNNNTG--SFVLPYKIHMFFDITNTRTYVLMYLYLF-PMIYNSICHMAAICLLVILVFHICGELSILSYRIKNVQAY------------------------------------------------------------------------------------------------------------ARIRSFVQMHLKLIWMAKSVDNTFNIVLMDELFGNSIILAISMYYVLINVSELATCCTFIFFAIIALVMLYGYCLIGEQLTQQCINVLDACYQCNWYEMPLNCKRSLLICMIRSQIMLYLTAGKFYVFSLNGFTDIIKTSLAYLSVLRTL-</w:t>
      </w:r>
    </w:p>
    <w:p>
      <w:pPr>
        <w:pStyle w:val="Normal"/>
        <w:rPr/>
      </w:pPr>
      <w:r>
        <w:rPr/>
        <w:t>&gt;HsOr187</w:t>
      </w:r>
    </w:p>
    <w:p>
      <w:pPr>
        <w:pStyle w:val="Normal"/>
        <w:rPr/>
      </w:pPr>
      <w:r>
        <w:rPr/>
        <w:t>-----------------IISWNKRFLITLGIWPMK------------VNRVAFVFFFVYMVIHCTMGGAHLVKYFSKPEYIVANLTENILFTMIIGKMFICERSRGIMVYFLNTIQPDFSAKSYSSAREKTLYLHNKFALIFIKVSLGMATLAGTLYYIRRFLES----WTVST-HNA-----SYELPYRTYPFFEIQDVTTYFCLCAYQIIALPTIVCGYSAPDSFVLSMALHICGQFAVLSYKIEELLKDHENYNR-----------------------------------------------------------------------------------------------KDHENYNRHIGAIVLRHRQLITLAEILENNFNMIFLQQTLGTIFLLCLTTYHMLANYGDSTNVVTFLLYICCVVSTIFAYCYIGECLINESTRLRDTFYNTDWYNTSPSCGKILSICMIRSEKPLVLTAGKFYMLSLDTLTSIVKTSIAYLSILRNF-</w:t>
      </w:r>
    </w:p>
    <w:p>
      <w:pPr>
        <w:pStyle w:val="Normal"/>
        <w:rPr/>
      </w:pPr>
      <w:r>
        <w:rPr/>
        <w:t>&gt;HsOr184</w:t>
      </w:r>
    </w:p>
    <w:p>
      <w:pPr>
        <w:pStyle w:val="Normal"/>
        <w:rPr/>
      </w:pPr>
      <w:r>
        <w:rPr/>
        <w:t>------------------LPVNFKVLWFCGAWKERKD-----ENLAFLYTCYRYAVFLLIYESTIFEVIELFRTRNHMSDVTEGLFLTSTFVTLCLKYANFLLRRNELSALLEYLRMKICQPRNFKERL-IIDAHSRKAKWSALSFLIISQATSLALMIAPVLET-----------NAE----ERVLPLKLYVPYSITRLFPYAATYLQHVLTLFYAVMLNVSFDSLVYGLTIHACGQIELLGRRLK------------------------------------------------------------------------------------------------------------------SIEECVRHHVLMHAFVKRVGALFVWTVAVLFFFSLIIFCTSIFLITKTKLFSVEFFSLILYFSGIMLQIFFYCWYGNELELKSSGIARAIYFSNWTMVTPQERKSLMLIMINCQKGFVFSYHGTFTLCLDTFTWIFKTSYSAFNLLQQ--</w:t>
      </w:r>
    </w:p>
    <w:p>
      <w:pPr>
        <w:pStyle w:val="Normal"/>
        <w:rPr/>
      </w:pPr>
      <w:r>
        <w:rPr/>
        <w:t>&gt;HsOr185</w:t>
      </w:r>
    </w:p>
    <w:p>
      <w:pPr>
        <w:pStyle w:val="Normal"/>
        <w:rPr/>
      </w:pPr>
      <w:r>
        <w:rPr/>
        <w:t>------------------LSWSKLLLSMLGLWPES------------RNDLQFAFFAVYIINVMALLVVGLLQNMHDTDRLMRNVTFTFPTSLIVLKNLMFRWKMGKLSPLLAAVRSNVREGLYAESRK--VIWYNAAATLFTVSSAASLFFVPTLFYIIPILSC----VRSS---SGNCTLP-YELPARVNLLYEISGMRSYALFCAILLPSSTFLTIGATAADSLLVSLTFYLCGQLSILGHRVRNT-----------------------------------------------------------------------------------------------------------LRYHREMKLLVTRHAELLRLASILADAFSSLMFVQTVGLIFSLCIVVYQLLMTGKGLNEMVHFMIYSAAVMLLAFCYCFLGECLIGESVALDWACYSTNWHELPTESVRLLMICIARSRKPLYLTAGKFYVFSLEMFGAIMKASMAYLSVLKT--</w:t>
      </w:r>
    </w:p>
    <w:p>
      <w:pPr>
        <w:pStyle w:val="Normal"/>
        <w:rPr/>
      </w:pPr>
      <w:r>
        <w:rPr/>
        <w:t>&gt;HsOr182</w:t>
      </w:r>
    </w:p>
    <w:p>
      <w:pPr>
        <w:pStyle w:val="Normal"/>
        <w:rPr/>
      </w:pPr>
      <w:r>
        <w:rPr/>
        <w:t>------------------LPLNFRVLSFCGAWSEQ-K-----GSNSFVRFLYRYSIVLLIYEFTISEVIELVRTRDHVEDITEGLFVTLTYVALCFKYGNFLVRRDEMSALLNCFRDETCQPKNSEEQM-ILIKYDRKARWCVRTFMSMSQATCLAFVFAPIVGP-----------QDT----DRPLPFKTYIPYSISDWYIYVLTYLQQTAAPFYGVLLSVSFDALVYGFTLHACGQIELLCHRLSEIFEDQFNVNQYRIKSN--------------------------------------------------------------------------------------------------IGECVRHHLRVHELVSRIQSLFVWTVTILFIFSMVTLCTSIFQMSKKRLLSVGFLSLVLYFGCMLFQVFFYCWYGNELQLKSKSISDAIYSSNWTTATLQDRRSLLFVMTISQRGLKLSYYGIFNLALDTFTWILKTSYSVFNVLQQ--</w:t>
      </w:r>
    </w:p>
    <w:p>
      <w:pPr>
        <w:pStyle w:val="Normal"/>
        <w:rPr/>
      </w:pPr>
      <w:r>
        <w:rPr/>
        <w:t>&gt;HsOr183</w:t>
      </w:r>
    </w:p>
    <w:p>
      <w:pPr>
        <w:pStyle w:val="Normal"/>
        <w:rPr/>
      </w:pPr>
      <w:r>
        <w:rPr/>
        <w:t>------------------LPVNFKVLWFCGAWSERK------ESNSLVRFLYRYSIVLLIYEFTISEVIELVRTRDHIEDITEGLFLTLTYVALCIKYGNFLVRRDEMSALLDCFRGETCQPKNSEEQM-ILIKYDRKVKWCVRTFMSMSQATCWALVFAPIVGP-----------QDT----DRPLPFKTYMPYSISDWYLYVLTYLQHVAAIFYGVLLNVSFDSLVYGFTLHACGQIELLCHRLSGNFEEHLNVNQNRIKSN--------------------------------------------------------------------------------------------------IGEWVGHPLRVHELVNRIQSLFVWTVAILFIFSMVTLCTSIFQMSKKRLLSVGFLSLVLYLGCMLFQVFFYCWYGNELQLKSKSISDAIYSSNWTTATLQDRRSLLFVMTISQRGLKLSYYGIFNLALDTFTWILKTSYSAFNVLQQ--</w:t>
      </w:r>
    </w:p>
    <w:p>
      <w:pPr>
        <w:pStyle w:val="Normal"/>
        <w:rPr/>
      </w:pPr>
      <w:r>
        <w:rPr/>
        <w:t>&gt;HsOr180</w:t>
      </w:r>
    </w:p>
    <w:p>
      <w:pPr>
        <w:pStyle w:val="Normal"/>
        <w:rPr/>
      </w:pPr>
      <w:r>
        <w:rPr/>
        <w:t>---------KDLERAAQVLSWNKRLMSTLGLWPFR------------SNDLIFTVNFGYFSLLMILEYLDLFLFIGDLERVVMNLTENMAFSQIFVRMSALRLYNGQIGEVITEAMKDFDRTCYTFEEMKTFISYNARSKIFVKLLMVFVALTATSYYLTPIIIIFGGGLPRVA-IGENATRVIYLLPYRFHMFHVVEDMRTYVITYGLQLPFVFVSGFGQSAADCIMVTLVFHICGQMSVLALRINNIDTDP----------------------------------------------------------------------------------------------------------QREIRNVVRMHLRLLRMGRAIEKAFSVTLLAHLLGATSLVCILGYQILTNKGESGVLVTFLIFQFLVLLILYAHCTVGESLLTESAKVCEAFYDCHWYNMSTENARIIVLCMARSQKPLCLRAGKFNTFCLSTLTDVLRTSMGYLSVLRSF-</w:t>
      </w:r>
    </w:p>
    <w:p>
      <w:pPr>
        <w:pStyle w:val="Normal"/>
        <w:rPr/>
      </w:pPr>
      <w:r>
        <w:rPr/>
        <w:t>&gt;HsOr181</w:t>
      </w:r>
    </w:p>
    <w:p>
      <w:pPr>
        <w:pStyle w:val="Normal"/>
        <w:rPr/>
      </w:pPr>
      <w:r>
        <w:rPr/>
        <w:t>------------------LPMNFCVFRLCGAWKKRKE-----SNIRFASFCHRYAIVISIYYFTASMIIRLVHIRNNIEELMESLFITLTFVHLCLKYTNFLARQFEVRALLDSFHAKLCQPKNSAEE-SILKRYSRKANQIAWFYMILCQMTGLFFIISPVLAS-----------------DKRPLPYKVYVPYSIAPLFPYVLTYIQQATTLTCSIALNTSCDTLIYGLIIYTCGQIELLCHRMMETFRY-------------------------------------------------------------------------------------------------------------VIAECVKHHISMYNIIYKIQSLFVWTVAILFFFSLVTLCTTIYQMSKKNLFSLEFITLTLYLGAMLFQTFLYCWYSNELDLKAKYIAHAIYASNWTVISAKQRKSLLLVMMISQRGKILSTYGIFALLLSTFTWILKTSYAAFNLLQQT-</w:t>
      </w:r>
    </w:p>
    <w:p>
      <w:pPr>
        <w:pStyle w:val="Normal"/>
        <w:rPr/>
      </w:pPr>
      <w:r>
        <w:rPr/>
        <w:t>&gt;LhOr85</w:t>
      </w:r>
    </w:p>
    <w:p>
      <w:pPr>
        <w:pStyle w:val="Normal"/>
        <w:rPr/>
      </w:pPr>
      <w:r>
        <w:rPr/>
        <w:t>---------------------LKIGLRFLGVWPGV---------SHFTFFIYSLSIFIVQYFQYL--YVSAHLKLSELPNLVDSLPATLDYTLTLLKLASLWTHRRVINQILIAMDNDWRECIGVEQHLYVMTFKANISHFFSNAILSFNTIVAALYLLGEYAIRAAHIVGDHN---NT----LRQLPIKVQLPFDTEQSPIFELFVVILFLHVMANACTLSIVNGLIFSLVLHISGQIDIICHELKIISDEVS------------------------------------------------------------------------------------------------------------LETLIKRHNRVILFSNNIDKLFSFMALMQVFGNTLVICCLGFIVVISENSVFMLVKSAIVYVAVMVEAFIFCFAGEYLSHKSKLIADAAYESLWYDMPLSQGKNVTFIIMRSQKRLTITAGKIMNLSFESFTSMMKASASYISVLNAM-</w:t>
      </w:r>
    </w:p>
    <w:p>
      <w:pPr>
        <w:pStyle w:val="Normal"/>
        <w:rPr/>
      </w:pPr>
      <w:r>
        <w:rPr/>
        <w:t>&gt;LhOr87</w:t>
      </w:r>
    </w:p>
    <w:p>
      <w:pPr>
        <w:pStyle w:val="Normal"/>
        <w:rPr/>
      </w:pPr>
      <w:r>
        <w:rPr/>
        <w:t>---------------------LKIGLRLLGVWPGV---------HSAVYWL-FYVSSILIIQCFQYFYIFAHFKISELMNLVDSISVTLEYSLTVLKLISLRIQHRVIREILTTIDNDWRESMNITEHLCTMTIKANISYFCSNAMLSINAFAAIFYFFGDYAIRAAH----LV-GDYNDT--LRQLPIRVQLPFDSTQSPIFELLVVTLFLHVMANSLTIAILNGLIFSLVLHVSGQIDIICQEFKNICKKTQL---------------------------------------------------------------------------------------------------------SMLRMLIEKHNKVISLSDNIKKLLSIFCLMQIILNTLLICCIGFIIVISLSNEAVLVKVVVGYFAIMTETFILCFAGEYLSHKSISIADAAYDSLWYDLPSYQSKIITFIIMRSQSRLTISAGKFTNLSLEAFTTIVKASASYISVFLT--</w:t>
      </w:r>
    </w:p>
    <w:p>
      <w:pPr>
        <w:pStyle w:val="Normal"/>
        <w:rPr/>
      </w:pPr>
      <w:r>
        <w:rPr/>
        <w:t>&gt;LhOr86</w:t>
      </w:r>
    </w:p>
    <w:p>
      <w:pPr>
        <w:pStyle w:val="Normal"/>
        <w:rPr/>
      </w:pPr>
      <w:r>
        <w:rPr/>
        <w:t>---------------------VKIGLQLLGVWPGV--------HSTVYWLIYIPYILIVQYFQYL--YVFSHFNLSELSNLVDSLPPTLNYTLTILKLVSVWIHRRVIHEIVVAVDDDWRECIDVDNQLYIMRIKANISHFCSNAMLTFCVFAGILYLLGNYGIT----LFAEN-DNDT----LRELPVKIQFPFEADKSPIFELLVVVLSLQLMLNGLIIAILNGFIFSLVLHVSGQIDIICEEFKIISKKI------------------------------------------------------------------------------------------------------------KLGMLIERHNKVILFAENIENFVSSIALMQVVSNTSVISCLGFIVVISNEDGFMLLKVISPYIALLMEIFLFCFAGEYLSHKSKTIADAAYDSLWYNMPLNRSKIIAFIIMRSQTRLTITAGKIISLSLESFASILRASVSYISVFYAL-</w:t>
      </w:r>
    </w:p>
    <w:p>
      <w:pPr>
        <w:pStyle w:val="Normal"/>
        <w:rPr/>
      </w:pPr>
      <w:r>
        <w:rPr/>
        <w:t>&gt;LhOr80</w:t>
      </w:r>
    </w:p>
    <w:p>
      <w:pPr>
        <w:pStyle w:val="Normal"/>
        <w:rPr/>
      </w:pPr>
      <w:r>
        <w:rPr/>
        <w:t>--------------------LLKIGLSFIGMWPGS----------SYATFFWLFYMATLVAMQYFQYYVFAHLDMNDFSKLMDGLSVTLDYTLTFMKLLSLWHNRRIFSDILGAMNDDWNDCIADSSA-CVMMSKANLAHRCSNAMMSLNSLSTIFYFIGSYISH----RAASV-D-G----DLREFPVQIQFPFDATGSPIFELVVLVLFFHVLETATVIAMMNSLILALVLHVSGQIDIMCQELREISNVK-------------------------------------------------------------------------------------------------------------VRSLIEKHQRIISLSNNIDNFFSFVALIQFVWNTVVICSIGFMIVISEGKSGILMQSIIPYIAVTLEAFVFCFAGEYLSSKSRSIGDAAYETLWYDLSINECRVLLFIIVRSQKRLTITAGKVMDLTLEGFTNVMKASASYISVLHAM-</w:t>
      </w:r>
    </w:p>
    <w:p>
      <w:pPr>
        <w:pStyle w:val="Normal"/>
        <w:rPr/>
      </w:pPr>
      <w:r>
        <w:rPr/>
        <w:t>&gt;LhOr337</w:t>
      </w:r>
    </w:p>
    <w:p>
      <w:pPr>
        <w:pStyle w:val="Normal"/>
        <w:rPr/>
      </w:pPr>
      <w:r>
        <w:rPr/>
        <w:t>----------------RNYRINKILLSCIGQWPYQ---------TNRSSNAIIIIIVCLAGTQFVAKVCGL-LSIKDIDLFIDSLSPLVVDIGCGIKLFTCVSKATEIRALFNQIQSDWQLLMMSPHI-KTLDSYAQNGRKFTIIYASAFYSALLLFMLVPLQPL----LLGSS-SNDT----TRPLLHRVEYYIDMDK--YYFPILVHGYVTAVVLVSVAIAADTMYVIMVQHVCGLFTIIGEQVENITNKNS---------------------------------------------------------------------------------------------------MKDDEPYEKIVRSIHAHKKALRFANLIEAAFSQMFLMLAGFNMLIMSMTGATAVTNMDKPEEFLRQITFACALLVHLFFESFQAQRLIDHSAHIHTSLINTAWYQTSFRTRKILIFMIMKTREPCVLTAGKMFVISMDTFSTIVRTSVSYFTMLRSV-</w:t>
      </w:r>
    </w:p>
    <w:p>
      <w:pPr>
        <w:pStyle w:val="Normal"/>
        <w:rPr/>
      </w:pPr>
      <w:r>
        <w:rPr/>
        <w:t>&gt;LhOr338</w:t>
      </w:r>
    </w:p>
    <w:p>
      <w:pPr>
        <w:pStyle w:val="Normal"/>
        <w:rPr/>
      </w:pPr>
      <w:r>
        <w:rPr/>
        <w:t>--------------WLHYYDIIYKVASLTGMWPFL---------KSRIKIFRVTLLTLITLTVLVPQAYQLRCHKSDISCICESMTSYLLSVVILVKIYTFQLNIRAIRSFTQRLFLDWEELKNPEEYE-IMKSYATNSRRFSLIYSVYCLSASPIFMSMSLVPFVLD-ITSPL--NESR---PTLPPYPGYYFVNIRE--YFFQILWHAIIAWEILIAGIVAHDCMFVMYVEHICSKFAVVGFRFEHLFYKDKEM--------------------------------------------------------------------------------------------EIFKINSYDIYRKKIAFIVHKHREALKFAQLLENIFTIPFAIQMLIATIGISITLLQVTQQNSDVVKSIRYVLYIVGQLIHLFFLSFEGQKLIDHSMQMRDRIYNSCWYEASMRSQKLLVLIMLKSLQPTFLSAGTIYIFSLESFTMVLQTSMSYFTVLASF-</w:t>
      </w:r>
    </w:p>
    <w:p>
      <w:pPr>
        <w:pStyle w:val="Normal"/>
        <w:rPr/>
      </w:pPr>
      <w:r>
        <w:rPr/>
        <w:t>&gt;ApOr43</w:t>
      </w:r>
    </w:p>
    <w:p>
      <w:pPr>
        <w:pStyle w:val="Normal"/>
        <w:rPr/>
      </w:pPr>
      <w:r>
        <w:rPr/>
        <w:t>---------------EKQYIFNMKLARIMGLYQILFN-----STSFFGYNIYHVVTVFFVSFTFAISPIGLLYLRNDIIAIMYYMGCISNFLLSCFKMVNILYHSKDIWKCIDVTSFNYILYKHYDRN--VFKNWQTRSIRITYIYIVIALFAFFCWIFSPCIMNKSVIAIRNI-DG-SYSK-YRMNIFNLYLIANETYNKNFYIFYVIEIIISICYVYFTIVFDVLMLLVCFAISYQLETISNTIKSLGHEIYTRDNIRSGNSIKLKE-----------------------------------------------------------------------------------KEKHGILYNDLITIMTDHQNVLKKLNDFYNIFRSITLTQIFIASSSHVFIWFIAAMSNADSILSFKLFIVLPLINFQLFMTCSLFGTINEKKDSIIFALYSSNWTNMDLKSKKMILFNLINNASQLKMKFTNTKIVNLEMFSHTMRFCYSIFSMLIN--</w:t>
      </w:r>
    </w:p>
    <w:p>
      <w:pPr>
        <w:pStyle w:val="Normal"/>
        <w:rPr/>
      </w:pPr>
      <w:r>
        <w:rPr/>
        <w:t>&gt;ApOr40</w:t>
      </w:r>
    </w:p>
    <w:p>
      <w:pPr>
        <w:pStyle w:val="Normal"/>
        <w:rPr/>
      </w:pPr>
      <w:r>
        <w:rPr/>
        <w:t>-------------TTDKKYAFNLTLFKTIGYYQMVDN-----SKKIFGFNIYNVINITLVIFTSIMTLSGFFYKTDNIENNLQMLFYLSCIGLGNLKIAITVYNADAIWKLFNVAHESFLSNKYCKHDKYKLNNCGKQFARIFPWYFFMFIMTAFAWSVVPIVVN--NHAASNE-TQNNENA-YMTNIANMRYPITVKTYTFYKGFYALEFIMVWYSAYGLVVFDLFIVALLQLLATHYEIISSAYENFKYKAENED-----------------------------------------------------------------------------------------------KLRKEEIQKELVSIIFDCQTIYRKLETLYGFSRPIVLVYMVGDAIGMITMPFLIVMSSIFNTNVMAFSWTLFVVGIQSYMYCSLLQNLNERKEDVNFGLYGCDWTSLDIEIKKLILLAMMNSSNNLKMKVTSTKFIDLPMFASIVRSSYSVTSVLIN--</w:t>
      </w:r>
    </w:p>
    <w:p>
      <w:pPr>
        <w:pStyle w:val="Normal"/>
        <w:rPr/>
      </w:pPr>
      <w:r>
        <w:rPr/>
        <w:t>&gt;CfOr141</w:t>
      </w:r>
    </w:p>
    <w:p>
      <w:pPr>
        <w:pStyle w:val="Normal"/>
        <w:rPr/>
      </w:pPr>
      <w:r>
        <w:rPr/>
        <w:t>--------------------TTKFVLTLFGIWPNI-N-----ISYVMFCRIFWSVTILIVLFCHYL-YFLTYYHSDDVFDLLECFSNFLGFFKFMTKITFFWFNQRIFYEILMMMTKDWNDCSKSDIEIHEAVNKAKTSNLIANAVIILHIVTVLLYGDIILAKI-------DV-TNRTI---KLPHIYKIEVPFNINTQRTYKIVLIVELIHVVMCSCGTGILNALLLILVLHVGGQINILHCWLTKLISKENKR------------------------------------------------------------------------------------------------ENKRKSIAIMMKKIIRKHQKIIYFAKNIDSLYTFIAFMQFVSNTIMICIIGFVIITAPNATKKILKAISYYSVTNIEAFIFCYAGEYLINKSKAIGLAAYNIAWYELEPEYNRLLLFVIIRAQKQLTLTVGKMTDLSLQCFASV---------------</w:t>
      </w:r>
    </w:p>
    <w:p>
      <w:pPr>
        <w:pStyle w:val="Normal"/>
        <w:rPr/>
      </w:pPr>
      <w:r>
        <w:rPr/>
        <w:t>&gt;LhOr89</w:t>
      </w:r>
    </w:p>
    <w:p>
      <w:pPr>
        <w:pStyle w:val="Normal"/>
        <w:rPr/>
      </w:pPr>
      <w:r>
        <w:rPr/>
        <w:t>--------------------LLKIGLRMLGLWPNE------------FSIIYWLLCISSILIMQYFQYLYVFFMFSELPNLVDSLPPTLSITLTVMKVVNLWVHRPVIYQILHDMNNDWRECIDVKHLDVMT-AKANISQFCFNIMLSFNTFAIVLYILGDYVLNT--VYFADN-YNNT----SPSLPIKIQFPFEPIQSPIYELLVITLFLYSMANVCTMAVLNGLIFSLVFHVSGQIDIIYQEFQTTSEK--------------------------------------------------------------------------------------------------------KSIASALGMLIKKHNKVILFSNNIEKLFSFIVLMQVVLDTFLMCCLGFIIIISDSSFFVIVKMMLASIAVIIETFIICYVGEYLSVKSKTIVDAACNSLWYEMRPNDGKIILLIILRSQRQLTLTAGNMMDLSLDAFANILKATMSYISVFRTM-</w:t>
      </w:r>
    </w:p>
    <w:p>
      <w:pPr>
        <w:pStyle w:val="Normal"/>
        <w:rPr/>
      </w:pPr>
      <w:r>
        <w:rPr/>
        <w:t>&gt;AmOr92PSE</w:t>
      </w:r>
    </w:p>
    <w:p>
      <w:pPr>
        <w:pStyle w:val="Normal"/>
        <w:rPr/>
      </w:pPr>
      <w:r>
        <w:rPr/>
        <w:t>---------------DVAVSLTSIFMKFVGIWMXQY--------QQRMRNIMVAYNVIAIFFALWIQTMDMYHSWGNIRACLFSTSNTLSLILPLLKIFILLCHKQDFFRLVLYMKRNFLXNYDDHERKI-VIGCNQKCTFFICFFTFLTIATTASYMVIPLIVNIGK--------NES----DRVLPFNMWVNLPLSMTPYFEISFVLZVLSLYQIAVSYFCFDNFLCIMNFHVAGQFKVLQHRISTIADLTIKTEEKKE------------------------------------------------------------------------IADLTIKTEEKKEKLIIDSLHFSNKCYTTFKKYIRQHQTLIAYCRKIEVVFNWIVLEQVLMFSLLICLDGYQILMADEDIKTRSIFSFHILSCLCQLLMFSYSCDCILRESVSVATAAYEGPWTLPPMMMRKDLIVVIMRASIPCCLSGKGYFIVSLETYTSVLSTAASYFTLLRN--</w:t>
      </w:r>
    </w:p>
    <w:p>
      <w:pPr>
        <w:pStyle w:val="Normal"/>
        <w:rPr/>
      </w:pPr>
      <w:r>
        <w:rPr/>
        <w:t>&gt;ApOr44</w:t>
      </w:r>
    </w:p>
    <w:p>
      <w:pPr>
        <w:pStyle w:val="Normal"/>
        <w:rPr/>
      </w:pPr>
      <w:r>
        <w:rPr/>
        <w:t>-----------------DSIFNLKLAKIFGFYQILDT-----ETVTFLHNVYYGIFVFLIVYQWLLSAIVFLVNNSNIIQDMFYFGFTVNMLYGNYKMYIILNRSKVIWDCLSITKFDFTSYGVQGRH--TLNVWRNLSIKYTNIYVMFYITVSILCVGFPVVFSNSFIIIKNH-DGLSS---AYRLLVNLFLFISEETYTHFYVFYIVESLCLIINTLFIIIFDTIVNTLAIALTGQLQMISNAFESVGHKSLHFPNDN----------------------------------------------------------------------------------VDNKIKLPNENIKYMDHYKDLKTLIIDHQNILKKYDEFLSIFRPTMLLQVFVVSCSIIFLWFIFLTSEDDFTQYMAAIFGIPFCTFQMYMSCFVFNTLNIKKDSITFALYSSNWTEMDMKFKKLILLTMRMNAHQQKLQYTKTKIINMEIFYHTMRVCYTIVNVMINCK</w:t>
      </w:r>
    </w:p>
    <w:p>
      <w:pPr>
        <w:pStyle w:val="Normal"/>
        <w:rPr/>
      </w:pPr>
      <w:r>
        <w:rPr/>
        <w:t>&gt;DsimOr42b__chr2R_residues_597933_to_602253_reverse_strand.[1501_2821].sp</w:t>
      </w:r>
    </w:p>
    <w:p>
      <w:pPr>
        <w:pStyle w:val="Normal"/>
        <w:rPr/>
      </w:pPr>
      <w:r>
        <w:rPr/>
        <w:t>---------------------LYRAMKFIGWLPPK---------QGVLRYVYLTWTLMTFVWCTTYLFLGSYMKSFSPGEFLTSLQVCINAYGSSVKVAITYSMLWRLIKAKNILDQLDLRCTAMEEREKIHLV-VARSNHAFLIFTFVYCGYAGSTYLSSVLS--------------------GRPPWQLYNPFDWHDGLKLWVASTLEYMVMSGAVLQDQLSDTYPLIYTLILRAHLDMLRERIRRLRSDENLSE--------------------------------------------------------------------------------------------------EAESYEELVKCVMDHKLILRYCAIIKPVISGTIFTQFLLIGLVLGLTLINVFFFSDIWT-GIASFMFVITILLQTFPFCYTCNLIMEDCESLTHAIFQSNWVDASRRYKTTLLYFLQNVQQPIVFIAGGIFQISMSSNISVAKFAFSVITITKQM-</w:t>
      </w:r>
    </w:p>
    <w:p>
      <w:pPr>
        <w:pStyle w:val="Normal"/>
        <w:rPr/>
      </w:pPr>
      <w:r>
        <w:rPr/>
        <w:t>&gt;gi|380029487|ref|XP_003698402.1|</w:t>
      </w:r>
    </w:p>
    <w:p>
      <w:pPr>
        <w:pStyle w:val="Normal"/>
        <w:rPr/>
      </w:pPr>
      <w:r>
        <w:rPr/>
        <w:t>---------------NQYLKMNKFFGQLVGVWPFQ---------ERFTKTCMRFTVSVIILLDLATQISRIIM-FYSFDVFSDQIPYLNAAILCLFKEYNYVLNENKLRELLSDIISDRLMVRSKKELE-ILELYSRKATTLCILYKVMVYSCAFMFLIIPIIPPLLNIIAPLN-VSR-----GREFIYPTYYFVDEEK--YYYPILMHMIAAIVVLSSIYLACDTNLVQVVHHGCALLAISGYHFKHAVDDVKISDEN--------------------------------------------------------------------------------------------------ETYARVRHSIKAHKTAVEYVDKIDACHIYYFLLTIGMIVLAFTGTFVKLST-MEMGIRFCTFCAYTVAQLTHLFFLTIMGQFLINANEEIFKTIYEARWYNGSSKMQSLYILVLRKCLTFPKLTGGGLITLNLDSFVQILKASFSYYTVFRS--</w:t>
      </w:r>
    </w:p>
    <w:p>
      <w:pPr>
        <w:pStyle w:val="Normal"/>
        <w:rPr/>
      </w:pPr>
      <w:r>
        <w:rPr/>
        <w:t>&gt;gi|350423776|ref|XP_003493588.1|</w:t>
      </w:r>
    </w:p>
    <w:p>
      <w:pPr>
        <w:pStyle w:val="Normal"/>
        <w:rPr/>
      </w:pPr>
      <w:r>
        <w:rPr/>
        <w:t>----------LSTTFDYYILPNKIFCSIVGIWPIGES-----TCSKIFAYFRLIVSLIAISNFFVPEIMAVAFYWGDVETVIGIGSNLMSATQLFFKMIYLVARRERVYRLYNEIRILWDSTDDPNERKSYEQI-AYQARIVTITFSSCFLCNLTTFSIATIADYF-R--FAYN-GNNTND--NRHLPFLVWYGTDISASPKFEIAFVGQVMTAMIGLSAITAIDCTFMTMILHVSGQFILIKTWINKIGFE------------------------------------------------------------------------------------------------------DMDKFEEDLFKCIRHHQRMIHVVNDVNNLLTPIIFMQLLTSGLEICLSGYAMLDNGTKITDILKFTSYFISVTVQLLLWCWPGEILVQESQEVGQVVYSVPWYNLPPIYRNHVCLMIIRAQQYCSITALTFKVLSIQTLTAVFNTAISYFTVLQQM-</w:t>
      </w:r>
    </w:p>
    <w:p>
      <w:pPr>
        <w:pStyle w:val="Normal"/>
        <w:rPr/>
      </w:pPr>
      <w:r>
        <w:rPr/>
        <w:t>&gt;CpluG2R504O02CFBJR</w:t>
      </w:r>
    </w:p>
    <w:p>
      <w:pPr>
        <w:pStyle w:val="Normal"/>
        <w:rPr/>
      </w:pPr>
      <w:r>
        <w:rPr/>
        <w:t>------------------------------------------------------------------------------------LSVLVGFSTVIVKVACFVINRKDINDLYKILDPYVDELLNKSGISDVILKGITNFRRLCKVAAGFVTVSCSSYAIAPILSI-----ISQW-RHEKRPIR-YNLIYPTAYPWEH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eugOr9a</w:t>
      </w:r>
    </w:p>
    <w:p>
      <w:pPr>
        <w:pStyle w:val="Normal"/>
        <w:rPr/>
      </w:pPr>
      <w:r>
        <w:rPr/>
        <w:t>-------QNQEQKQEGQSLRVQILVYRCMGIDLWSP-------TTINDRPWLTFVTMGPLFMFMVPMFLAAHEYITQVSLLSDTLGSTFASMLTLVKFLLFCYHRKEFVGLIYLIRGILDKEINPDARAIVVEE-NQSDQMLSLTYTRCFGLAGIFAAIKPFVGL----VISLI-RGDEI---HLELPHNGVYPYDLQVVVWYVPTYLWNVMASYSAVTMALCVDTLLFFFTYNVCAIFKIAKHRMIHL-----------------------------------------------------------------------------------------------------------------LVQVLLLHQKGLQIADHIADKYRPLIFLQFFLSALQICFIGFQVAD-LFPNPQSLYFIAFVGSLLIALFIYSKCGENIKSASLDFGNGLYESNWTDFSPPTKRALLIAAMRAQRPCQMK-GYFFEASMATFST----------------</w:t>
      </w:r>
    </w:p>
    <w:p>
      <w:pPr>
        <w:pStyle w:val="Normal"/>
        <w:rPr/>
      </w:pPr>
      <w:r>
        <w:rPr/>
        <w:t>&gt;gi|357624694|gb|EHJ75374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FIKMRLSDIVRFHIMNINLRKEIKDKMRFIFFNDFIFMAFAMVAELVGGLQ---------NTAVQIPFTFGMVCFDCYVGQRLLDAAATFEEAVYSCQWDNFNVTNRKTVLLMLLCSGRAITLSAGGMSVLDYPFLMAVLRSTYSAYTTLKST-</w:t>
      </w:r>
    </w:p>
    <w:p>
      <w:pPr>
        <w:pStyle w:val="Normal"/>
        <w:rPr/>
      </w:pPr>
      <w:r>
        <w:rPr/>
        <w:t>&gt;DperOr71a_super_12_residues_1349351_to_1351622_forward_strand.[501_1772].sp</w:t>
      </w:r>
    </w:p>
    <w:p>
      <w:pPr>
        <w:pStyle w:val="Normal"/>
        <w:rPr/>
      </w:pPr>
      <w:r>
        <w:rPr/>
        <w:t>-----------------PVRILLRILRWTRVWPASGP-----APQRGWTNWKGYLLHSSLTLIFVVLLWVEAILSPDVEHTVDVLFFALTMTSMCVKVLNSWRYAHVAQRLLTEWSSADRFRLKTLQEVDMWRIGHLRFNRVVGVYMMCS-VGVIPVLVTPCLFA----------------V-PNKLPFSMWTPLDLQQPLGFWTAFLYQAVAIPFACLCDITLNLVNWYLMLHLSLCLRMLGQRLSALHRSGLQQDEEQ---------------------------------------------------------------------------------------------QDEEQLCAEFLELVSLHRRIKQQALDIETVISKSTFFQILVSSLVICCTVY-----------------------------------------------------------------------------------------------------------</w:t>
      </w:r>
    </w:p>
    <w:p>
      <w:pPr>
        <w:pStyle w:val="Normal"/>
        <w:rPr/>
      </w:pPr>
      <w:r>
        <w:rPr/>
        <w:t>&gt;HarmOR8p</w:t>
      </w:r>
    </w:p>
    <w:p>
      <w:pPr>
        <w:pStyle w:val="Normal"/>
        <w:rPr/>
      </w:pPr>
      <w:r>
        <w:rPr/>
        <w:t>----------------------------------------------------------------ILFAMNFSFLPKQLDIFVEDLLFYFTDCAAISGILTIVFMREKVCELLEMLESDIFQPDDVEGLA-IVEGAGKFIKLYWNIFA-SVSFTSSAVHLSPIIVHFVI---------GT----ELKLPVCSYRFLSENFGMFVVPLYLYQGSGNMFHMMYNVSIDTFFAGLMVLTIAQLDVLDKKLRRVTDKDEHED--------------------------------------------------------------------------------------------------HREAVRKINQCIIHYEEINKFRRLVQDVFSISLFVQFGMGSCIICICLMRFTM-PAPLSYFFFLATYMFLMVIQIMVPCWFGQRIIDKSNFLAFSAYNCEWTSETRQFKSNMRFFVERANKPLSITGGKMFRLSLVTFTSIMNSAYSFFTLLQNVK</w:t>
      </w:r>
    </w:p>
    <w:p>
      <w:pPr>
        <w:pStyle w:val="Normal"/>
        <w:rPr/>
      </w:pPr>
      <w:r>
        <w:rPr/>
        <w:t>&gt;1_406_Si_gnF.scaffold02694_2287513-2447739.pep</w:t>
      </w:r>
    </w:p>
    <w:p>
      <w:pPr>
        <w:pStyle w:val="Normal"/>
        <w:rPr/>
      </w:pPr>
      <w:r>
        <w:rPr/>
        <w:t>-------------GSDYSLQLTRWFLIPIGAWPRMST-----RVKRISSHMHIFVCTSLIAIIMVPCLLYVSLEEKDTEIKLSVIGPLSHWIMGMINYCLLLTRSNDIRECVLHMEMDWRLVRKIEDRQIM-MRQAKIGRFVAGFCAMFMQSGTFLFAVRKSLST----TIVIV-GNETVS--MHPMTCPFYNKIDTRFSPANEIMVVVEWLSCFIVNSVTVGACSLDAVFAMHAYGQLNMLFSWLNKLVIDEDKEN----------------------------------------------------------------------------------------------EDKENKCVEQRLAIIVEHHLRVLSFISRMETVMRHICLVELLGCTMNMCFLAYYFITNMDSFDKTTSYVIIYLSMAFNIFIFCYIGEILTEQCKNVGERAYMINWYELPHKTALGLILVIARSNNIIKMTAGKLFHLSIATFGDVIKTSMVYLNMLRTM-</w:t>
      </w:r>
    </w:p>
    <w:p>
      <w:pPr>
        <w:pStyle w:val="Normal"/>
        <w:rPr/>
      </w:pPr>
      <w:r>
        <w:rPr/>
        <w:t>&gt;DbiaOr94b</w:t>
      </w:r>
    </w:p>
    <w:p>
      <w:pPr>
        <w:pStyle w:val="Normal"/>
        <w:rPr/>
      </w:pPr>
      <w:r>
        <w:rPr/>
        <w:t>-----------------AIQTLIVIQRWIGLWEEKED-----SLITWLKRIYPFVLHLPLTFTYIALMWYEAITSSDFEEAGQVLYMSITELALVTKLLNIWYRRNEAANLINELQHDPAYNLRNTEEIKFWQLNQRGFKRIFYWYIGGSLFVAVMGYISVFFQE------------------EYELPFGYYVPFEWRSKERYFYAWGYNVVAMTLCCLSNILLDTLGCYFMFQIASLFRLIGMRLEALKNA--------------------------------------------------------------------------------------------------------KKAKPELRNIFQLHAKVRRLTRQCEVLVSPYVLSQVVFSAFIICFSAYRLVHMKQRPGLFLTTVQFVAVMIVQIFLPCYYGNELTVHANALTNSVFGTNWLEYSVGTRKLLNCYMEFLKRPVKVRAGVFFEIGLPIFV-----------------</w:t>
      </w:r>
    </w:p>
    <w:p>
      <w:pPr>
        <w:pStyle w:val="Normal"/>
        <w:rPr/>
      </w:pPr>
      <w:r>
        <w:rPr/>
        <w:t>&gt;gi|332030258|gb|EGI70032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LEFAWSSSYLGCMLMQIYLYCWFGNEVTLKSTEIGNAIYEMEWPMLPIDLMKILLLIITRSKRPIKITSGYMITLCNDSFMKVNRIILS---------</w:t>
      </w:r>
    </w:p>
    <w:p>
      <w:pPr>
        <w:pStyle w:val="Normal"/>
        <w:rPr/>
      </w:pPr>
      <w:r>
        <w:rPr/>
        <w:t>&gt;AmOr83FIX</w:t>
      </w:r>
    </w:p>
    <w:p>
      <w:pPr>
        <w:pStyle w:val="Normal"/>
        <w:rPr/>
      </w:pPr>
      <w:r>
        <w:rPr/>
        <w:t>-----------DNQLDISISLSTFFLKNVGVWMPDNS-----DEQRRMKM-LFLYTIWMLFCGTIISTRDLYFTLLYNGDILYAMTNTITTIMALIKICIILTYKGKFLNLIVYMQQNFWNVDYDCQEKEILDDCRKTCIFFISSVTTIGMCTVMSYLTTPVITQ-------SG-SNES----ERMFPFNIWINLPITRTPYYQIIFFVQGVSVYYIGISYFCFDNIFCIMAVHLAGQFRILRYRLMTLCDTEPETREKDSRS---------------------------------------------------------------------------------------------YKFYEQFKKCVRYHQALIDYYQNLENVYTIITLGQVLVFSVLICLFGYQVFVAAASTARRFIFVFLLSGSMFLLFMFTYSCNDVMEHSDNVAIGAYSALWTILPMMLRNDLIMVIKRSRRVCYLTANGFFPVSLETYTKILSTAVSYFTLLNN--</w:t>
      </w:r>
    </w:p>
    <w:p>
      <w:pPr>
        <w:pStyle w:val="Normal"/>
        <w:rPr/>
      </w:pPr>
      <w:r>
        <w:rPr/>
        <w:t>&gt;DficOr42a</w:t>
      </w:r>
    </w:p>
    <w:p>
      <w:pPr>
        <w:pStyle w:val="Normal"/>
        <w:rPr/>
      </w:pPr>
      <w:r>
        <w:rPr/>
        <w:t>----------------------LRCIFLMGVRKPP--------VNLFLAYVAWSFALNFTFYQPIGFVTGLIRHLSSPGEFLTSLQVAFNAWSCSTKVLIVWALVRHFDQANAILDEMDKRITEPGER-LQVHRAVSLSNRIFFFFMAVYMVYATSTFLSAIWI--------------------GRPPYQNYYPYDWRSSSHLALQAFLEYFAMAGACFQDVCVDCYPVNFILVLRAHMSIFADRLRRLGTDPAESQEE----------------------------------------------------------------------------------------------ESQEERYERLVECIQDHKVILRFVDCLRPVISGTIFVQFLVVGLVLGFTLINIVLF-ANLASAIAALSFMAAVLLETTPFCILCNYLTDDCYQLADALFQSNWIYGEKRYQKTVMYFLQKLQQPITFMAMNVFPISVGTNISVTKFSFSVFTLVKQM-</w:t>
      </w:r>
    </w:p>
    <w:p>
      <w:pPr>
        <w:pStyle w:val="Normal"/>
        <w:rPr/>
      </w:pPr>
      <w:r>
        <w:rPr/>
        <w:t>&gt;DtakOr74a</w:t>
      </w:r>
    </w:p>
    <w:p>
      <w:pPr>
        <w:pStyle w:val="Normal"/>
        <w:rPr/>
      </w:pPr>
      <w:r>
        <w:rPr/>
        <w:t>-------------------------------WPLEAG-----RWTVFLDRLLIFLGFLVFCEHNEVDFHYLIANRQDMDNLLTGMPTYLILVEMQIRCYQLAWHKDRFRALLQRFYEEIYVSADKEPH---LFARIQRQMLATRVNSTVYLLALFNFFLVPVTNVIYH---------------RREMLYKQVYPFDNTQLQYFIPLLGLNFWVGFIITSMLFGELNVMGELMMHLNARYVQLGQDLRR-------------------------------------------------------------------------------------------------------------SYRRTLTEILRRNAALRDFGQRMEEEFSLRIFVMFAFSAGLLCALFFKAFT---NPWGNVAYIVWFLAKFMELLALGMLGSILLKTTDDLGMMYYTADWEQVNVKLMRLVSLAIQLNSRPFFITGLNYFRVSLTAVLKIIQGAFSYFTFLNSMR</w:t>
      </w:r>
    </w:p>
    <w:p>
      <w:pPr>
        <w:pStyle w:val="Normal"/>
        <w:rPr/>
      </w:pPr>
      <w:r>
        <w:rPr/>
        <w:t>&gt;DficOr42b</w:t>
      </w:r>
    </w:p>
    <w:p>
      <w:pPr>
        <w:pStyle w:val="Normal"/>
        <w:rPr/>
      </w:pPr>
      <w:r>
        <w:rPr/>
        <w:t>----------------------YRGMWIIGWIPPK---------SGILRYVYLFWTCVPFAFGVFYLIISYVQEFKNFGEFLTSLQVCINVYGASVKSTIFLWRLRKTEMLLDHLDKRLRNESDREK---I-HNMVARCNYAFLIYSFIYCGYAGSTFLSYALS--------------------GHPPWSVYNPFDWRDGLSLWIQAIFEYITMSFAVLQDQLADTYPLMFTIMFRAHMDILKDHVRNLRTDPDLSEEEN----------------------------------------------------------------------------------------------SEEENYQELVNCVMDHKMILRCCDMIRPMIGRTIFVQFALIGSVLGLTLVNVFFFSNFWKG-VASLFFVITILLQTFPFCYTCNLLIDDAMDLSNEIFQSNWVDAEPRYRSTLVHFMHHVQQPIIFIAGGIFPISMNSNISVAKFAFSIITIVRQM-</w:t>
      </w:r>
    </w:p>
    <w:p>
      <w:pPr>
        <w:pStyle w:val="Normal"/>
        <w:rPr/>
      </w:pPr>
      <w:r>
        <w:rPr/>
        <w:t>&gt;ApOr31</w:t>
      </w:r>
    </w:p>
    <w:p>
      <w:pPr>
        <w:pStyle w:val="Normal"/>
        <w:rPr/>
      </w:pPr>
      <w:r>
        <w:rPr/>
        <w:t>--------------NDHTCTINLNILKQCGFYQIFDN-----SKKIFGWNVYRISFIALTVITQCLINCGFLFELEDTTDNIDLFLIIFSNSYFCLKVVILIINRKKFLELLDVTDLIFLKSKQCRNNIKILCKHRIRTLQLTNLYFMFCIFVIIEWIIFPIMINS--FIAHKT-ENR-----RLENVVNRRYPVDVNTYKYYILFYVFEIIIGVKTVYLVLMVDILLLSIGWAIIIQYEVLAEAFKNIGYNENLQKDHDHDDYKYFKSILF--DQQQ---------------------------------------------------------------------------------YKYFKSILFDQQQLDSKVKLYFPIVKPIVLMHVAINSVLFIMLSNSFLMVTYKIVNLFKIGTGILYICLQLFLYCHLFDNINLKRKSVNLGIYSCNWTKMDLKFKKLLLLTMQINANYITIKASTKTIVNLPIFANVLMTSYNIVSVMVK--</w:t>
      </w:r>
    </w:p>
    <w:p>
      <w:pPr>
        <w:pStyle w:val="Normal"/>
        <w:rPr/>
      </w:pPr>
      <w:r>
        <w:rPr/>
        <w:t>&gt;LhOr214</w:t>
      </w:r>
    </w:p>
    <w:p>
      <w:pPr>
        <w:pStyle w:val="Normal"/>
        <w:rPr/>
      </w:pPr>
      <w:r>
        <w:rPr/>
        <w:t>---------------RAYTRRIRKLLYLGGVLHDR-------KRSAVWSYIMSFIVIFMCFGQCIFMINFCRDHTDNLVLLSKIFGLTCSFIAPVLMSACFLVKRKKLIELHETLNDLFEQELASDRENKNVLATLHAFDRPSYLLCFILGSTTLFYVCPSMIF-IVRQIVQHS-ESK-----IYKLPIPVKLPWPINGGPVFYLLCLYQYFTCWWMIFTIGSVDSLFGFYAFQISAILRAMSIRLAN-----------------------------------------------------------------------------------------------------------NEVFSKVLGTCVETHHRIERCGRMLEDVWGLIILRVIIANAILMCALIFEVSPFTDLTIQIFSFISYMALKLLQTFIYAWYGSLITSASEHFREGIYFSNWPDLDRHMRANIILAMM--QKPLTIRALKVSHVNVNMFTNILNTAMSYFFLLQSL-</w:t>
      </w:r>
    </w:p>
    <w:p>
      <w:pPr>
        <w:pStyle w:val="Normal"/>
        <w:rPr/>
      </w:pPr>
      <w:r>
        <w:rPr/>
        <w:t>&gt;383_Si_gnF.scaffold05118_1422230-1821122.pep</w:t>
      </w:r>
    </w:p>
    <w:p>
      <w:pPr>
        <w:pStyle w:val="Normal"/>
        <w:rPr/>
      </w:pPr>
      <w:r>
        <w:rPr/>
        <w:t>-----------------IVVWNKWFLTFLGLWPER------------VNQLVFIFFTTYMVIYCTMGMNHLIRHSDQPELVIANFTDNVFLTMTLGKMLICRRSSRIMATFLKSIEPDFTTRMYDQEKQAYLQ-YNKLALIFVRLSMPMLAFTSTLYYLRLFYEK-WSIMISGN-------FSYETLPYPVHPFFEIKDTATYVCVCIYLAIMLPIILCGYGGLDAFVLSMALHICGQFAALSYKINNLLKDHK---------------------------------------------------------------------------------------------------KDHKNYHRHITNIVLRHRHLIKLAEILENSFNMICLQQTLGTLVLLCLTMFHMLATYGDNANVVAFTLYAVCVSSTILAYCYTGECLFTESAGLSDAFYNTDWYNNSPSSTKLVGICMIRSDRPLILTAGKFCILSLNTFTSIVKTSMAYLSMLRNF-</w:t>
      </w:r>
    </w:p>
    <w:p>
      <w:pPr>
        <w:pStyle w:val="Normal"/>
        <w:rPr/>
      </w:pPr>
      <w:r>
        <w:rPr/>
        <w:t>&gt;CfOr198</w:t>
      </w:r>
    </w:p>
    <w:p>
      <w:pPr>
        <w:pStyle w:val="Normal"/>
        <w:rPr/>
      </w:pPr>
      <w:r>
        <w:rPr/>
        <w:t>--------------------LNVRMNIISGLFPMTTD-----SRFSIGCKIYSIIVWLITISVITLFFLGFTMVS-KEKVIADGMISIVFIIEVFFMFIRIHTCKDLAMQLIQKINDILRAQ--DETMKCIMMTTLKIAHSSSKFYWINMMINITMWISLPLIVIK-KDSFYYE---------DYRLPFISKEPFSFK---IFVLGTLFLVITSLYIIMKKAAAHFYMMHLVLLITVQYRYIAVKLQKVFQKENSQKNKINSRTKFCSEK----------------------------------------------------------------------------RTKFCSEKIDLWTEREMKSICRHYNIVINFFKLMLMILSNIILFQITVYIISFFVPIYRIYWQLITLFERITIIMFAFGEMLQFYILCSAIQQLLDASTEITDMAFHEKWYQYGSSIKRTFLLMILSNNLKCKVATMEKFSLSLPSFMTSINQAYSIT-------</w:t>
      </w:r>
    </w:p>
    <w:p>
      <w:pPr>
        <w:pStyle w:val="Normal"/>
        <w:rPr/>
      </w:pPr>
      <w:r>
        <w:rPr/>
        <w:t>&gt;HsOr164</w:t>
      </w:r>
    </w:p>
    <w:p>
      <w:pPr>
        <w:pStyle w:val="Normal"/>
        <w:rPr/>
      </w:pPr>
      <w:r>
        <w:rPr/>
        <w:t>-----------------------LTLRLIGIWPDS--------S---YKNLQLVLWTMMMLTSQIFQYWYLFTHIGTLPDLLDCLSLCFSNSLLFLKLNILWWNRRIIFDIFATMIEDWNVCTSVSSKTQMINK-AILSHRFSKCIIGAYTMTLILLGTSNVLAQ--KSAGSDQ-AD-----EERQLFVKMRLPFEYSVSPTYEIVIITQFLLQYTLAIMAGMLNIFIVTLILHIAGQIEIMCQGLL-------------------------------------------------------------------------------------------------------------------LRDLVIKHQRIIKFADNIENVFCYTALLQFLSNTLVICFLGLLIVTQLDSNEVLIKAIPYYVVVNIEAFILCFTGEYLSSKSRSITQSAYASLWYKLKPAESRILMLLIVKSQKLLTMTAGKFVDLSLESFTSILKASASYVSVLHAM-</w:t>
      </w:r>
    </w:p>
    <w:p>
      <w:pPr>
        <w:pStyle w:val="Normal"/>
        <w:rPr/>
      </w:pPr>
      <w:r>
        <w:rPr/>
        <w:t>&gt;372_Si_gnF.scaffold05285_6032-497272.pep</w:t>
      </w:r>
    </w:p>
    <w:p>
      <w:pPr>
        <w:pStyle w:val="Normal"/>
        <w:rPr/>
      </w:pPr>
      <w:r>
        <w:rPr/>
        <w:t>----------------HYSSIAKKMLSLAGLWPYQ---------EKRTRLFRVSLMTVITLSIMIPQIAYQFTCKTNLQCIFEAMTSYLLTVVAFVKVYTFQFNTHKIKGLTQHLFVDWKRLETPKEYE-IMKLYAKNSRRFCMVYAVYYTVATFTFMSMTFIPFVFDVVWPLN-ESR-----PVLPPYPGYYFVDNRE--YFFKIYCHSLISWEIIMVGIVAHDCMFVTYVEHVCSKFALVGFHFENLFCN---------------------------------------------------------------------------------------------DEEIKITDNSDDTYRKRIKLFVHEHWEALKFAETLEDTFVVPFAVQILIVTVGISVTLLQ----EGEVLESIRYVVYVIGQLIHLFFLSFEGQKLIDHSLQTGDKICNSAWYEVSVRSQRLIMLVMMKSTRPSFLSAGKIYVFSLESFTTVMR-------------</w:t>
      </w:r>
    </w:p>
    <w:p>
      <w:pPr>
        <w:pStyle w:val="Normal"/>
        <w:rPr/>
      </w:pPr>
      <w:r>
        <w:rPr/>
        <w:t>&gt;HsOr165</w:t>
      </w:r>
    </w:p>
    <w:p>
      <w:pPr>
        <w:pStyle w:val="Normal"/>
        <w:rPr/>
      </w:pPr>
      <w:r>
        <w:rPr/>
        <w:t>-----------------------FTLRLIGIWPDC-----------LCKNLLPILWTIVMLASQIFQYWYLFTHIGTLNDLAHSLSLCFSNSLLFLKLNILWWNRRIIFDIFATMAEDWNICTSINLKTKMINK-AILSHRFSKCIIGAYTMPLLLLGATNILIQ-KSASFDQA-D------EERQLFIQMNLPFVYSVSPTYEIVMVTQFLLQYTLALMAGMLNVFIVTLILHIAGQIEIMCQRLLEIL---------------------------------------------------------------------------------------------------------------TLRALVIKHQRIIIFADNIENVFCYAALLQFLSNTLVICFLGFWIVTSLDSNGVLMTAISYYVIVIMEAFILCYSGEYLSSKSRSLTESAYASLWYELKPAQSRMLMLLILRSQKQLTVTAGKFVDLSLESFTSIIKASASYVSVLHAM-</w:t>
      </w:r>
    </w:p>
    <w:p>
      <w:pPr>
        <w:pStyle w:val="Normal"/>
        <w:rPr/>
      </w:pPr>
      <w:r>
        <w:rPr/>
        <w:t>&gt;cplu_017074_b1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YMSQRLTDMSAHIHQCIARAKWYENSARSRKLLVLMTLRSQIPCKLTAGKVMELSIETFGVCLKTA-----------</w:t>
      </w:r>
    </w:p>
    <w:p>
      <w:pPr>
        <w:pStyle w:val="Normal"/>
        <w:rPr/>
      </w:pPr>
      <w:r>
        <w:rPr/>
        <w:t>&gt;gi|350396489|ref|XP_003484569.1|</w:t>
      </w:r>
    </w:p>
    <w:p>
      <w:pPr>
        <w:pStyle w:val="Normal"/>
        <w:rPr/>
      </w:pPr>
      <w:r>
        <w:rPr/>
        <w:t>---------HYEADAEYTIHIAKTLLKLIGIWPRRDT-----FLDNVKMYIQTTIVFSLMCFLLVPHVIYTYFDCENLTKYMKVIAAQIFSLLAVIKFWTVIFNRKEIRFCLDQIEIQYRDVKCEEDR-LVMTNCAKIGRFFTMMYLSLSYTGALPYIILPLISE---RIVKAD--NTT----QIPLPYLSDYIFTVENSPIYEITFVLQIFISSIILSTNCGIYSLIASITMHCCGLFEVTSRRIETLHK--------------------------------------------------------------------------------------------------------KCDLHDRVVDIVQYHLEAIGYSALIGKSLSIVFLSEMVGCTIIICFLEFGVIMEDHKTLSTLTYFVLMTSIFVNVFIISFIGDRLKQESERIGETSYFLPWYDFPVDVAKNINTIMLRTRLPSCLSGANILEISLQAFCDVCKTSAAYFNFLRAM-</w:t>
      </w:r>
    </w:p>
    <w:p>
      <w:pPr>
        <w:pStyle w:val="Normal"/>
        <w:rPr/>
      </w:pPr>
      <w:r>
        <w:rPr/>
        <w:t>&gt;PbOr372</w:t>
      </w:r>
    </w:p>
    <w:p>
      <w:pPr>
        <w:pStyle w:val="Normal"/>
        <w:rPr/>
      </w:pPr>
      <w:r>
        <w:rPr/>
        <w:t>----------------REHNVNKILLSHLGLWPFQ---------NNFIRNFLPILYLVCETSYFLLEVSVLYNYWEDAQVTFETFYHIVSLAMFIIKLLNEFLNRDKIQRLYETMEKHWNIFTSEFER-SILKDYSITSRKFSIFYLTIIYSMSAIFIIVPLKPVLFDIVRPFN-ESR-----PRVFAISIDWIIDKDK--YFVPLLCYSTSVIMAGVMIIVGTDSVHVTRTVHACSLFSIISQQFENIISKLI-----------------------------------------------------------------------------------------NEKINESCKSTCEQTIYQEYVICLKKYQLALQFVDLLNSIYRTTALILLFLIAAFISLVGVRVVSVLDQLEEAIRYSFGIIGMLVQLLVLCYFGQMLIDESQNVFHRIYAAEWYKFSPRLKSLLIITLHRSFIPCSLTAGNIIPLSMTTYAMVLRASMSYFTTFLSLR</w:t>
      </w:r>
    </w:p>
    <w:p>
      <w:pPr>
        <w:pStyle w:val="Normal"/>
        <w:rPr/>
      </w:pPr>
      <w:r>
        <w:rPr/>
        <w:t>&gt;PbOr126FIX</w:t>
      </w:r>
    </w:p>
    <w:p>
      <w:pPr>
        <w:pStyle w:val="Normal"/>
        <w:rPr/>
      </w:pPr>
      <w:r>
        <w:rPr/>
        <w:t>-------------------RLVKFGLHIYGIWPYVP--------STVIFRLYWIIMLSMQTFQYRY--VVVNIHMDDFSQYMDGVSSAMASSLFYIKLVILWTHQRIFFDVLQMISVDWRDYNTLNHYSRIMTDSANLARRASRWIVGLQIVSVFLYSAGVLTAN----ANSPE---RSEPY-ARELILKMELPFNISANFIYTAVQTVQFYHLFLVAYGISIINSLLVILIIHICGQIDILREWLANIFSKK-------------------------------------------------------------------------------------------------------------MRSLIIKHQRIIIFAENIENLYTYIALMMLLSDTLIICCLGFIIVTSLDTPNILVKSVLFYITINLEAFIYCFSGEYLSAKSKMIGNAAYDSLWYNFPAKQSRIVLFLIVRSQKRLTITSGKIVDLSLEQFTSVIKASLSYISVLLAM-</w:t>
      </w:r>
    </w:p>
    <w:p>
      <w:pPr>
        <w:pStyle w:val="Normal"/>
        <w:rPr/>
      </w:pPr>
      <w:r>
        <w:rPr/>
        <w:t>&gt;gi|350396460|ref|XP_003484558.1|</w:t>
      </w:r>
    </w:p>
    <w:p>
      <w:pPr>
        <w:pStyle w:val="Normal"/>
        <w:rPr/>
      </w:pPr>
      <w:r>
        <w:rPr/>
        <w:t>--------TKAEEDMKYATRFVKPILGVVGAWPVSSS-----SFSKILTRIEHILTYFLFLLLMVPTLMHVFLKETNNKIRLKLMGPIINCSMQFCAYTILLCRANEIQNGLNVIKQDWITATEEN--RLIFRSKAKIARRVVLTVAITMYGGGLCYTVLPLLKGT---IVT-P-GNVT----IRPLPCPSYFVLDEQKSPNYEILFVLQVMAGFVIYAVISGSCGLSALFVLHACSMLSILVDKMKALVDTRDMSDTMVQR---------------------------------------------------------------------------------------------DTMVQRRIMDIVEHQTKIKGFLKNIETITQYVCLSEMICGTSLVCLVGYYIVMENNNATAVLIYSTIQISCTFSVFILCYIGQLLVDENRIVGQASYMINWYYLSRKHMRSLILIIAMSNYPMKLMAGKMVEMSLATFTDVMKMSMGYLNILRNV-</w:t>
      </w:r>
    </w:p>
    <w:p>
      <w:pPr>
        <w:pStyle w:val="Normal"/>
        <w:rPr/>
      </w:pPr>
      <w:r>
        <w:rPr/>
        <w:t>&gt;HsOr167</w:t>
      </w:r>
    </w:p>
    <w:p>
      <w:pPr>
        <w:pStyle w:val="Normal"/>
        <w:rPr/>
      </w:pPr>
      <w:r>
        <w:rPr/>
        <w:t>-------EKSRSVQSRRIISWLKMLLCLFGIWPGL--------TYGLVCKAFWLIVL---VIGTILQYTFLVIRTIDFTIFMYACALTLAMSTKFMKIAIFWYNQRRFNEMWRTMSMNWEFGSACTSA-IDNAGKMHVLRHLPNFIVAFNSMSVIMTSANTLSNA---IHYDEA-SNTT-----RSYILMMHLSFDINKQSVYLVVIFLQFFYMLIITAGAATINAVLVILMLYLGGQVDVICRCLTHMPQGEH------------------------------------------------------------------------------------------------------------VKEIIRKHQSVITFSEHIESLYTYIALILLLLNTLITCGLGFILVTSVGSPIMVMKNLMFYCVINMETFIFCFAGEYISSKSREIGEAAYNSPWYQ-SKFHSRMILFMIMRSQHQLTITMGKFMDLSLERFSTITKASASYMSVLLAM-</w:t>
      </w:r>
    </w:p>
    <w:p>
      <w:pPr>
        <w:pStyle w:val="Normal"/>
        <w:rPr/>
      </w:pPr>
      <w:r>
        <w:rPr/>
        <w:t>&gt;346_Si_gnF.scaffold04171_663867-963062.pep</w:t>
      </w:r>
    </w:p>
    <w:p>
      <w:pPr>
        <w:pStyle w:val="Normal"/>
        <w:rPr/>
      </w:pPr>
      <w:r>
        <w:rPr/>
        <w:t>----------------RYYKINRIVLKMLGLWPYQ---------QSYFKQIHQVLFASILLTFILVQLLKLFTMEFNLEFVLNDLSFAIPSIVYLLKYSTFYIQSQKIKKLMEHIRIDWNALQDEEEIEII-RKNAKIARRYMYAFVVFSSIGLIVFYFMELWPIILDNILPLN-ESR-----PRNTFVVTEYFIDREK--YFIPIMLHEMVVVSVGALTIISTGTILMACTQHSCGMLKIVR--------------------------------------------------------------------------------------------------------------------------------KIVRFAESILSSFSTFYFIMIGVGISSLTINMFQVFIATHNMNELFTTFIFLFAQIVYMYVGNYGGQIITDHYVEVFNTTYNSYWYTVPLRSQKLLLFIMQRTSKNFAFVLG-LFVVSLKGFSTLASMAMSYFTVIYSI-</w:t>
      </w:r>
    </w:p>
    <w:p>
      <w:pPr>
        <w:pStyle w:val="Normal"/>
        <w:rPr/>
      </w:pPr>
      <w:r>
        <w:rPr/>
        <w:t>&gt;PbOr377</w:t>
      </w:r>
    </w:p>
    <w:p>
      <w:pPr>
        <w:pStyle w:val="Normal"/>
        <w:rPr/>
      </w:pPr>
      <w:r>
        <w:rPr/>
        <w:t>-------------NFLREYNLNRILLCISGLWPYQ---------NNHIRYPLRTFCLLLELSYLPFEILLLHDHWNDPQIIFDASYQILLFIALIARALHDIWNHDKLQWLYEAIDEHWNIFTNDMEV-CILKDYSALSQKLTKYYSTIVYLMCLICMTIPLAPPLLDIVMPLN-ESR-----SRFFIVEVEFRMDKNE--NFVLIYCYTTVTIMVGINIMVGVDAMHVMCTIHACSLFAAISKQLENMFVKANNSKNISKSKH---------------------------------------------------------------------------------CINTKFDSLSEEIVYHEYIVCLKKHQLAIEFVNVLESSYQGLSLLILLLIIGALSLVGIRIVYVLDQLQEAIKFIFIVIALLVTLMIISYSGQRIMDESQDIFYRAYAAEWYNFSPRLKSLMIITLYRSNMPCGLKAGNMVPLSIATYASVIRMAMSYFTAFLSI-</w:t>
      </w:r>
    </w:p>
    <w:p>
      <w:pPr>
        <w:pStyle w:val="Normal"/>
        <w:rPr/>
      </w:pPr>
      <w:r>
        <w:rPr/>
        <w:t>&gt;PbOr374</w:t>
      </w:r>
    </w:p>
    <w:p>
      <w:pPr>
        <w:pStyle w:val="Normal"/>
        <w:rPr/>
      </w:pPr>
      <w:r>
        <w:rPr/>
        <w:t>---------------LREYNINKIFLSCLGLWPFQ---------YKLARRMLPLFCFILEISYLPFEILTLYKHRHNGQIIFDSLYQMVVTIAFLVKLLNQLWYRDKFRRLYEIMENHWNIFTNDLEV-RILKTYSHISQKFVVLYSILIYVMMSMFITIPSIGPMLLDIVLPL--NKS--R-PRHIAIYSEYGVDQDK--YFTSIFLYTSIMIIVGMTIMVAVDTMHITCTAHACSLFELIGQQVENIISNV-----------------------------------------------------------------------------------------------------SEEMIYREYIVCLKKHQLALEYVNILNDTHKIVGISFSLLIGAIFSLLGVRIVYVLDQLEEMIRFTFIIMGALLQLIIVCYSGQKLMDESQNIFHRAYAAEWYKFSPRLRSLLIIILYRSVVPSKLTAGNLFPLSMTVFATVVRTGVSYFTAFLSFK</w:t>
      </w:r>
    </w:p>
    <w:p>
      <w:pPr>
        <w:pStyle w:val="Normal"/>
        <w:rPr/>
      </w:pPr>
      <w:r>
        <w:rPr/>
        <w:t>&gt;DperOr23a__super_10_residues_983232_to_985375_forward_strand.[501_1644].sp</w:t>
      </w:r>
    </w:p>
    <w:p>
      <w:pPr>
        <w:pStyle w:val="Normal"/>
        <w:rPr/>
      </w:pPr>
      <w:r>
        <w:rPr/>
        <w:t>------------PTRSDYFRDQWRAWRVLGALELN------------ARRYWSGAMLLNVVALYAPALLLSMFSFETPLENITNFSLSITSTATVLKFGLYVLQLGRVGDLEKVIARLDDRVEGAEQL-RCHRQMAKKLRHLSNLFLYTYGFVLLNSEFSFLFRS------------------ERSLPFPSWFPFDWKTSVNYIGALGFQLVAIFGQILQNFVDDSFPPLALCLCAGHCQLLILRISSIGHAPSEQ--------------------------------------------------------------------------------------------------EQQANEAELVDCIKDQKELYGLLELTRDVISWPMLIQFFVMALNIGATMFGLVFFADTMQDRMYFVSYLLALVLQTYPVCYYGSLLEDGFGHLHYAVFGSNWVSQSRSYRASMTILGERTKRHPRLLAGSLVPIHLSTFQGTCKAAYSFFTLIGNTR</w:t>
      </w:r>
    </w:p>
    <w:p>
      <w:pPr>
        <w:pStyle w:val="Normal"/>
        <w:rPr/>
      </w:pPr>
      <w:r>
        <w:rPr/>
        <w:t>&gt;DficOr83c</w:t>
      </w:r>
    </w:p>
    <w:p>
      <w:pPr>
        <w:pStyle w:val="Normal"/>
        <w:rPr/>
      </w:pPr>
      <w:r>
        <w:rPr/>
        <w:t>------------------------------------------------FNYRTWTTIFAIVNYAGFTVFSILNNGGDWGVGLKASLMGGGLFHGLGKFLTCLLKHQEMRRLVLFSRSIYEEYENRGECYRTTLNSIDRLLGIMRIIRNGYVLAFCMMGILPLALIIYD---------G-----TRVTAMQYVIPLPLENNFCYIVTYLIQLVTMVVQGVGFYAGDLFVFLGLTQILTFADMLQLKINELNEALEQK-----------------------------------------------------------------------------------------------------------LEVIRWHQLFTEYCGSVNALYYELIASQVLSMALAMMLSFCINLT-----SFHLPSAIFFVVSAYSMSIYCILGTILEFGYDQVYESICNVTWYELNGDQRKFFGLMLRESQYPKTIRILGVMSLTVRTALQIVKLIYSVSMMMMN--</w:t>
      </w:r>
    </w:p>
    <w:p>
      <w:pPr>
        <w:pStyle w:val="Normal"/>
        <w:rPr/>
      </w:pPr>
      <w:r>
        <w:rPr/>
        <w:t>&gt;399_Si_gnF.scaffold02814_302873-346762.pep</w:t>
      </w:r>
    </w:p>
    <w:p>
      <w:pPr>
        <w:pStyle w:val="Normal"/>
        <w:rPr/>
      </w:pPr>
      <w:r>
        <w:rPr/>
        <w:t>--------------VQREYKINKIFLSFLGIWPFQ---------NKLARNLIPIFCLAYIISYYSLEILMLYDHWKDARIVFDCCYQIVLLTTFVSKLLNEFLNHDKVQRLYQAMENHWNTFTNEFEV-RILKDYSSQSRKIIIIYSTMMYLLCSMFIIIPLTPTFLDIILPLN-ESR-----PRILAIEVEFRVDTDE--YFVLIFCYTTAIIVVGVSIMVAVDAMHFTCTTHACSLFSIVGEQIENITSTQH---------------------------------------------------------------------------------------------EEHELSRKEQVLYQQYVMCVKKYQIALKFVDILNSTHQTVAVFFLLLICATLSLIGVRIVYVLDQIEEMIRFMCIITGALLQLMIVCYSGQKLMDESQNIFHRAYAAEWYNFSPRLKSLLIIILHKSIVPCKLTAGNLFPLSMAVFAAVIRTGISYFTAFLSIK</w:t>
      </w:r>
    </w:p>
    <w:p>
      <w:pPr>
        <w:pStyle w:val="Normal"/>
        <w:rPr/>
      </w:pPr>
      <w:r>
        <w:rPr/>
        <w:t>&gt;DanaOr85f__scaffold_13340_residues_4823200_to_4825544_reverse_strand.[501_1786].sp</w:t>
      </w:r>
    </w:p>
    <w:p>
      <w:pPr>
        <w:pStyle w:val="Normal"/>
        <w:rPr/>
      </w:pPr>
      <w:r>
        <w:rPr/>
        <w:t>---------------EDFAKMPSSLFRLMGYDMLETN-----RQQKIMMQVYRALCLGSHCVCLGFMIFRMLETINSVSLIMRYATLVTYVVNSDTKYGT-LLQRGAIQSLNNKLAAMYPKTTLDRIY--Y-RVNDHFWSRALSSMIMFYVGSSIMVVVGPIFTSLWSYFFHEQ-------F-SYMHCYP-YFIFDPEKHWIYLGIYALEWLHSTQMVISNIAADTWLIFFQVQISMHFRAMIKSIE-----------------------------------------------------------------------------------------------------------------HFLSKIVDKHDYLVNLQKDLNSIFGGSLLLSLLSTASVLCTVSVYTL-IQGLTLEGVTYVIFISTSVVQMYLVCYHGQQVLDLSAFISHAVYNHNFHNASLSYKKFLLIIIIRSQKPVELNSMGYLSISLETF------------------</w:t>
      </w:r>
    </w:p>
    <w:p>
      <w:pPr>
        <w:pStyle w:val="Normal"/>
        <w:rPr/>
      </w:pPr>
      <w:r>
        <w:rPr/>
        <w:t>&gt;DpseOr49b__Ch3_residues_14763007_to_14765318_forward_strand.[501_1812].sp</w:t>
      </w:r>
    </w:p>
    <w:p>
      <w:pPr>
        <w:pStyle w:val="Normal"/>
        <w:rPr/>
      </w:pPr>
      <w:r>
        <w:rPr/>
        <w:t>------------------------------FWALL-----------YDRNVKRYVCICLASFHIFTQVVYMVTTKEGITGIIRNGYMLVLWINTVLRAVLLMQDQDGYVGLIQSLTSAYYDLASEKDPAGLLDDLNRQGMLMARGNLFFGVLTCVGFGLYPLSSS------------------ERVLPFGSRIPVDEYTTPYYQLWYVFQMLITPMGCCMYIPYTSLIVAFIMFGIVRCKALQYRLRL---------------------------------------------------------------------------------------------------------RNSRRLAAEIKECIRYQQSIITYVDKISGLTTMMFLFELLAFSVLLCALLFMLII-VDSTSQLIIICLYINMILAQILALYWYANELREQSLAVATAAYDTEWYTFEIPLRKNILFMIMRAQRPASILLGNVRPITLELFQNLLNTTYTFFTVLKR--</w:t>
      </w:r>
    </w:p>
    <w:p>
      <w:pPr>
        <w:pStyle w:val="Normal"/>
        <w:rPr/>
      </w:pPr>
      <w:r>
        <w:rPr/>
        <w:t>&gt;9_386_Si_gnF.scaffold00330_12820-264637.pep</w:t>
      </w:r>
    </w:p>
    <w:p>
      <w:pPr>
        <w:pStyle w:val="Normal"/>
        <w:rPr/>
      </w:pPr>
      <w:r>
        <w:rPr/>
        <w:t>-----------------------IGLRFVGIWPGLPY-------GTITWSAYMTSLVFALYFQYV--YIFGHFDVYNISNLMDALSITLSYSLGFLKLASLWSNRRIFYDILLAMEEDWSNVDIYDKRSCIMASNANLSRRCSNVLISINATAALSYSMTSLLRS-A--DFQED-LNVS----SRELPIKMEFPFEVDASPLFELLAVGQVLHVVSIAALVAMMNCLIITLVLHVSGQIDILRRELLTMCDNGTSQCDSI------------------------------------------------------------------------------------------------------VKLLIIRHQRIITLSDNIEELYSDIALMQFLSNTIVICCIGFTIIGSIGNEVVMLKSVIFYVAVTLEAFIFCFAGEYLSAKSKSIGDAVYGALWYNMTPAECRILSFVILRSQKRLTITAGNIMDLTLEGFTSIVKASASYVSVLHAM-</w:t>
      </w:r>
    </w:p>
    <w:p>
      <w:pPr>
        <w:pStyle w:val="Normal"/>
        <w:rPr/>
      </w:pPr>
      <w:r>
        <w:rPr/>
        <w:t>&gt;DeleOr59b1</w:t>
      </w:r>
    </w:p>
    <w:p>
      <w:pPr>
        <w:pStyle w:val="Normal"/>
        <w:rPr/>
      </w:pPr>
      <w:r>
        <w:rPr/>
        <w:t>----------------------YRAMWLIGWIPPK---------EGVLRYVYLFWTCVPFAFGVFYLIISYVQEFKNFGEFLTSLQVCINVYGASVKSTITYLFLWRLRKTEMLLDALDRRLNGDSDHQKI-HNMVARCNYAFLIYSFIYCGYAGSTFLSYALS--------------------GRPPWSVYNPFDWRDGLSLWIQAIFEYITMSFAVLQDQLSDTYPLMFTIQFRAHMDILKDHVRNLRTDPKR-----------------------------------------------------------------------------------------------DPKRSEADNYQDLVKCVMDHKMILRCCDMIRPMISRTIFVQFALIGSVLGLTLVNVFFFSNFWKG-VASLLFVITILLQTFPFCYTCNLLIDDAQELANTIFQSNWVDAEPRYKATLVHFMHHVQQPIIFIAGGIFPISMNSNISVAKFAFSIITIVRQM-</w:t>
      </w:r>
    </w:p>
    <w:p>
      <w:pPr>
        <w:pStyle w:val="Normal"/>
        <w:rPr/>
      </w:pPr>
      <w:r>
        <w:rPr/>
        <w:t>&gt;PbOr175</w:t>
      </w:r>
    </w:p>
    <w:p>
      <w:pPr>
        <w:pStyle w:val="Normal"/>
        <w:rPr/>
      </w:pPr>
      <w:r>
        <w:rPr/>
        <w:t>--------------------LNVRTNMISGLFPMTAN-----SSFRIGWKIYSAVIWLILIIIVIG-FFFGFMLVPKAKAISDGMIGTVFIVEVFFMVVRIHTKRNLVKKFIQNMND-ILHVQDETMRHIVI-SSLKLMHSPFKFYWLSGIITSTIWIGVPFTSVFK----------------KSSFFYDFRLPFAISKQPSTEIFLLGEIMLTICSIFIVVAVDIYMLNFVLLMTAQYRYIAMKLENIFQEEYSEDNYNNSQ-------------------------------------------------------------------------------NYNNSQQKHRPKTKSWAETEIKAVCRHHNTVVYLSSMLKKLLSLNFSLIYVNSVLRFSFVGVMLSNTLTTFVERIAMVFFASGEIIQFYILCSNVQKLLDASIKMTEVAFHENWYQFESSLKRKFMLMILANNLECKLAAFEKFNISLPSFMTIMNQAYSIA-------</w:t>
      </w:r>
    </w:p>
    <w:p>
      <w:pPr>
        <w:pStyle w:val="Normal"/>
        <w:rPr/>
      </w:pPr>
      <w:r>
        <w:rPr/>
        <w:t>&gt;PbOr176</w:t>
      </w:r>
    </w:p>
    <w:p>
      <w:pPr>
        <w:pStyle w:val="Normal"/>
        <w:rPr/>
      </w:pPr>
      <w:r>
        <w:rPr/>
        <w:t>---------------IEAIHFIKISVALLCAWPPSPT-----KFEIIVFKIRWFTCYLSSILLLLPLLNSIYEYRDDPEILGKSVCLSCGCIQVTIKMMICATRYTQFQILYHEMETFCKQA--DEKTNVMLQRYVDKYKSIYGIYSLWCYLTAIGIICGPLFLP-------------------QEFPTYAKYPFSVEH-PIKSIIYLHQSLVGLQASSG-ICIECSIAVLLFYSAARLDLLAQKMRNIKKEN-----------------------------------------------------------------------------------------------------------NELNACIKLHDEILKYTCKVTNTVAPLVFTTIFTTAMAIIFGSLNMVT-EQPITIKILYTIVAFSASLELFMCALPADNLMHTSTNICMGAYDSQWFQGNISMQKKIIQIIFRSQEPIVIRINAILPLSLRYYAGFLYTSCSYFTAVR---</w:t>
      </w:r>
    </w:p>
    <w:p>
      <w:pPr>
        <w:pStyle w:val="Normal"/>
        <w:rPr/>
      </w:pPr>
      <w:r>
        <w:rPr/>
        <w:t>&gt;DeleOr59b2</w:t>
      </w:r>
    </w:p>
    <w:p>
      <w:pPr>
        <w:pStyle w:val="Normal"/>
        <w:rPr/>
      </w:pPr>
      <w:r>
        <w:rPr/>
        <w:t>----------------------YRAMKFIGWLPPK---------EGVLRYLYLFWTLMTSTTYLPLGFLGSYMKSFSPGEFLTSLQVCFNAYGSSVKVAITYSMLWRLIKAKSLLDQLDLRCTSMEEREKIHRV-VARSNHAFLIFTIVYCGYAGSTYLSSVLS--------------------GRPPWQLYNPFDWHDGPKLWVASTLEYVVMSGAVLQDQLSDTYPLIYTLILRAHMDMLRERIRRLRSDETL---------------------------------------------------------------------------------------------------SEANSYEELVKCVMDHKLILRXCAIIKPVISGTIFTQFLLCGLVLGLTLINVFFFSDLWTG-IASFMFVITILLQTFPFCYTCNLIMEDCDSLTHALFQSNWVGASRRYKTTLLYFLQNVQQPIVFIAGGIFPISMSSNISVAKFAFSVITITKQM-</w:t>
      </w:r>
    </w:p>
    <w:p>
      <w:pPr>
        <w:pStyle w:val="Normal"/>
        <w:rPr/>
      </w:pPr>
      <w:r>
        <w:rPr/>
        <w:t>&gt;PbOr170</w:t>
      </w:r>
    </w:p>
    <w:p>
      <w:pPr>
        <w:pStyle w:val="Normal"/>
        <w:rPr/>
      </w:pPr>
      <w:r>
        <w:rPr/>
        <w:t>-------------------PLNVRLNMISGNLLPMTN-----SSFSIFWKIYSILIWLLEVIQTCVLIPGCIFVPKE-KALKDGIIGIVITIEVVSVFIRIHTRRELVQQVIQKLNDILRMEDDMMR--SVVMATIKPIEIPLKFYWMAGVMSIVLWSGTPLILILQ----------------RRSFFYDYRMPVVYSKEPFSTGIFVLGSIIVLTSSAYIVSMDSYIINLMLLITAQYKYIALKLSTIFQDGLHQSNNNKNKDGHFNKDYY--------------------------------------------------------------------QSNNNKLNKDGHFNKDYYAERNIKAICRHHNTVIHIMIMMRELLSLNISLMYIISVFRFCCIAILMISIPSVTLEIFLQLMYASGGVVQLYILCYCMQQLLDASIEITDYAFHEEWYQYGESIKRTFMFMIMANNLEIKLSTFEKYNLSLASFMAILH-------------</w:t>
      </w:r>
    </w:p>
    <w:p>
      <w:pPr>
        <w:pStyle w:val="Normal"/>
        <w:rPr/>
      </w:pPr>
      <w:r>
        <w:rPr/>
        <w:t>&gt;1_375_Si_gnF.scaffold01629_62255-192132.pep</w:t>
      </w:r>
    </w:p>
    <w:p>
      <w:pPr>
        <w:pStyle w:val="Normal"/>
        <w:rPr/>
      </w:pPr>
      <w:r>
        <w:rPr/>
        <w:t>---------------NSHYNIIRILLGISGLWPFH---------TRNRRYAIYLTMILVLGTGYIFQILGIVEVWNDSFELINAIPFLFFTTIALGKMICTVYTLPQIKVLLTRMREYRLSPKSNEET-KIQNSHAQYGRKFGYAYTGHSVLYLLSSLSLKIFSNETDELSDKE-SNY-----RIGLPHRANYIVDVDT--YYVPIFIHSAICDFTCTYLLTVFDVLYLTVVEYCCGLFASLRYRLEIALEFNNNK---------------------------------------------------------------------------------------------NKLTMSKDKSYSNVVYSIRRHTESIQFVAIVESIYSLSLSIQMGLVILILSLLLYQVLNDIGNIDRILKPIAYLNGALFNVFFENWQGQKVIDSSEK----VYNTEWYNMPIAARKLLIMLMMKSKTPLMLRLSKMVVLSYITF------------------</w:t>
      </w:r>
    </w:p>
    <w:p>
      <w:pPr>
        <w:pStyle w:val="Normal"/>
        <w:rPr/>
      </w:pPr>
      <w:r>
        <w:rPr/>
        <w:t>&gt;PbOr173</w:t>
      </w:r>
    </w:p>
    <w:p>
      <w:pPr>
        <w:pStyle w:val="Normal"/>
        <w:rPr/>
      </w:pPr>
      <w:r>
        <w:rPr/>
        <w:t>--------------------LNVRLNTFSGLLPMTSD-----TQFSIVWKIYSGFVWLIELIRAVSLIPGIMHV-SRGKTLEDATVAIVFTIEVIFMVMRIQFRGTLVREFIQKLNDILRTEDEIMKN--VVTMTMEPMKIPLNFYWFTGLVAVIVWGSIPLMLLFKKTSFYYE---------DYRMPVFSKQPFSTE---VFLLGSLFISIASMYMFSKKVGLDVYMIHLVLMITTQYRYIAVKLEEIFRNGNSEDECNSSK-----------------------------------------------------------------------------------SKERHSKRKDLWTERELRAICRHHNTVIHLSFTLKKLLSLNFSLIYVNSILRFSFIGIMLSTVSTIFIEGFSILIFACAEIVQFYVLCSSVQQLLDASTKMTDLAFHKNWYQFGTPIKRTFMLMILGNNLECKLAAFEKFNLSLPSFMTVMNQAYSIALLFLKMK</w:t>
      </w:r>
    </w:p>
    <w:p>
      <w:pPr>
        <w:pStyle w:val="Normal"/>
        <w:rPr/>
      </w:pPr>
      <w:r>
        <w:rPr/>
        <w:t>&gt;DereOr67a-1_scaffold_4784_residues_9516744_to_9519113_forward_strand.[501_1870].sp</w:t>
      </w:r>
    </w:p>
    <w:p>
      <w:pPr>
        <w:pStyle w:val="Normal"/>
        <w:rPr/>
      </w:pPr>
      <w:r>
        <w:rPr/>
        <w:t>--------KEKIYDVDDFLKLAVNFYNTMGIDPYETG-----RKWSIWFQLYFAANLINMVYSFFAEAAYLANDSENLLESCMVLSYWTFVIIGLSKICAVMYRKPKLTSLVKQLKSCFPSSAMDQEE-YDVKSCLKRTHMYTKGFGVLYTVMYFAHTLIPIFVYFSEKLLLKY-PDA-----KQNMPFYQWEPWEWRDNWWFYPTYFHQSHAGYTATCGSIAGDLMIFAVVLQVIMHYDRLAKVLRELK----------------------------------------------------------------------------------------------------NNPNAVDEDLKKLQSLIANHIDILRLTDFTNDVFGVSLLLNFVASSLLVCLVGFQLT-IKFSLQYFGKQVLLLVSVLFEVYLLCSFSQKLMDASENVGIAAYDMDWQGADKRFKKMLIYISMRAQKPVCLKATIVLDLSMSTVTIFLGMTYKFFCAIRTM-</w:t>
      </w:r>
    </w:p>
    <w:p>
      <w:pPr>
        <w:pStyle w:val="Normal"/>
        <w:rPr/>
      </w:pPr>
      <w:r>
        <w:rPr/>
        <w:t>&gt;DperOr46aB__super_2_residues_7076711_to_7080293_forward_strand.[501_3083].sp</w:t>
      </w:r>
    </w:p>
    <w:p>
      <w:pPr>
        <w:pStyle w:val="Normal"/>
        <w:rPr/>
      </w:pPr>
      <w:r>
        <w:rPr/>
        <w:t>------MNQQHLKVTGHFYKYQVWYFQILGIWKLPDT-----GQQRRWHQLRFCSIFAILSGMLLLFAMELAGSIAHLREILKVFYMFATEISCMTKLMHMKLKSRKLAGLVTMMKSSSFSTKSEQEEQ-LMEAGRVSVVNLRNLYGISSLVTATLILLVPFFAG------------------NSELPLTMYELCSIEGRMCYWVLFLTHAVSLMSTCCLNIAFESVAYSVLTYLRVQVQMFALRLQQLGPAETPQDNQR-------------------------------------------------------------------------------------------TPQDNQRIARELRECSAHYNRIVQLKDLVEVFIKVPGSVQLMCSILVLVSNLFDMSTINGEAIYMTKTCIYQLVMLWQIFIICYASNEVTIHSSRLCHSIYKSQWTSWNKENRQMIVLMMQRLDSPLSLTINPTFTFSLEAFGSIVNCSYSYFALLKRV-</w:t>
      </w:r>
    </w:p>
    <w:p>
      <w:pPr>
        <w:pStyle w:val="Normal"/>
        <w:rPr/>
      </w:pPr>
      <w:r>
        <w:rPr/>
        <w:t>&gt;DyakOr69aC____chr3L_residues_13033918_to_13036748_reverse_strand.</w:t>
      </w:r>
    </w:p>
    <w:p>
      <w:pPr>
        <w:pStyle w:val="Normal"/>
        <w:rPr/>
      </w:pPr>
      <w:r>
        <w:rPr/>
        <w:t>-------------EFDDYFKYFDKSLRLAMVPRFKWE-----DVYPTFRRAFFLLASFCLGYQSIGVIIDWCLTQSYVAEISEATGALMLVAVGFFNICVLSNRRPEIEILLTDLRELYPRPRDRSYRQ---QYYFGMANGFMKFEFIYFWLFTLYYNTAPLVVMMYEYLMDGV-EM------RYKTQINTWYPWKVYGSIGYGVGHFATFIASIEGVAFSLGTHNIICIITYQLKLHFDAISNQLLKLDSRHSGAN-----------------------------------------------------------------------------------------------------ANQELRRLIAYHNHVIQIADSFNEIMNFSFLGGLFFSTTALCMTSVAILL--LDLQSAIKCINGLIAFIVYNFVICFLGTELTLGSGKVLPAAFYNNWYEGDLAYRRMLLILMMRATKPYMWRTYKLAPVSITTYMATLKFSYQMFTCVRSLK</w:t>
      </w:r>
    </w:p>
    <w:p>
      <w:pPr>
        <w:pStyle w:val="Normal"/>
        <w:rPr/>
      </w:pPr>
      <w:r>
        <w:rPr/>
        <w:t>&gt;ApOr57P_C</w:t>
      </w:r>
    </w:p>
    <w:p>
      <w:pPr>
        <w:pStyle w:val="Normal"/>
        <w:rPr/>
      </w:pPr>
      <w:r>
        <w:rPr/>
        <w:t>--------------NDQNHIFNITLAKLIDLYQTLDP-----ETTKRGKNVYHIVVAFIRYTLYWCNITSVYYWTDNMPLSIDNFWKGIISICICXPMCVIVHYSNGVCRSRGVTSH------SLQDRHNILDRWRELSVLSTTILAVAYLTTMIIYFFSSLELS-NDMLQVK---NRDGSVSNYSFVINLYLFVSNETYAHYNMFYMVEALFCACIVIALFVFDFFLVTLCLAIRCQMQMVCTAFESVGHKS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rhoOr49a</w:t>
      </w:r>
    </w:p>
    <w:p>
      <w:pPr>
        <w:pStyle w:val="Normal"/>
        <w:rPr/>
      </w:pPr>
      <w:r>
        <w:rPr/>
        <w:t>-----------HRSFENYTYMAGIMFKTLGYDLMDSP-----RWQKILMRGYFILCMVSNFYEASMVTLRLIQVEGSASKIMRQALQFFYMFSAQAKFVTFMIYRKHLRVLCNNLKDVYPHEEQCQKKYDVNTFY--LSRTPRY-IVYFYYALMLLMALGPLFQSC---IMYLI-GFGKAEF-SYLRIYPTRLGFDSENPFGYVVTYVIDLTYSQFIVNVSLGTDLWMMCTTSQISMHFAYLAKV----------------------------------------------------------------------------------------------------------NRKREREDCDFLVNLVKKHQLMLRYHEDVNTVFGLLLASNLFTTASLLCCTAYYTV-VQGFNMEGISYMMLFVSVTAQFYMVSLHGQMLQDXSTNVALAAYEHKWYEGSLRYKKEILFIMAQAQRPAEISAKGIIIISLETFKTLIRITYQFFMVIRQ--</w:t>
      </w:r>
    </w:p>
    <w:p>
      <w:pPr>
        <w:pStyle w:val="Normal"/>
        <w:rPr/>
      </w:pPr>
      <w:r>
        <w:rPr/>
        <w:t>&gt;DrhoOr49b</w:t>
      </w:r>
    </w:p>
    <w:p>
      <w:pPr>
        <w:pStyle w:val="Normal"/>
        <w:rPr/>
      </w:pPr>
      <w:r>
        <w:rPr/>
        <w:t>--------------------LIYMNIRILRFWALL-----------YEKNIKCYICIGLASFHIFTQMFYMMSTNEGLIGIIRNSYMLVLWINTMLRAYLLLADHDRYVALIQNLKEAYYDLLNLNDTYITRLLTNRVGQLMARGNLFFGMLTSLGFGLYPLASS------------------ERVLPFGSRIPLNEYETPYYELWYVFHMLITPMGCCMYIPYTSLIVGLIMFGIVRCKALQHRLRQV-------------------------------------------------------------------------------------------------------DRDSRKLKEEIFACIRYQQSIIDYMDHINELTTMIFLFELMAFSALLCALLFMLLIVSGTS-QLIIVCMYINMILAQILALYWYANELREQNLAVATAAYDTEWYTFEVPLRKNIIFMMMRAQRPASILLGNIRPITLELFQNLLNTTYTFFTVLKR--</w:t>
      </w:r>
    </w:p>
    <w:p>
      <w:pPr>
        <w:pStyle w:val="Normal"/>
        <w:rPr/>
      </w:pPr>
      <w:r>
        <w:rPr/>
        <w:t>&gt;DgriOr42a-1__scaffold_15245_residues_8524200_to_8525650_forward_strand.[32_1384].sp</w:t>
      </w:r>
    </w:p>
    <w:p>
      <w:pPr>
        <w:pStyle w:val="Normal"/>
        <w:rPr/>
      </w:pPr>
      <w:r>
        <w:rPr/>
        <w:t>---------------------LLRCVFLMGIWPPK--------NFFLIYCLWSLALNLCTLYQPIGFTGYIHLSEYSPSQLLNSLQVALNAWTCSAKVIIVWFLVKRFDRANLILDEMDKRLTQPGEHN-KVNNAVSNSNRIFFSFMTVYMIYATSSFISASIM--------------------GVPMFQNYYPFDWRASFQFWLQSGLEFFAMLGACFQDVCVDCYPINYVLPLRAHLANFAERLRQLGNDPD---------------------------------------------------------------------------------------------------EHPDQLYEKLIGCILDHKVILRYCDTLRPVISGTIFVQLLVVGFTLGFTLINIVMFANFGSR-IAALVFMTAVLMETTPFCILCNYLADDCYKVADALFESNWIHQEQRYKKTMLQFLQSLQKPIVFMAGDVFSISVATNLNATKFSFSVFTLVKQM-</w:t>
      </w:r>
    </w:p>
    <w:p>
      <w:pPr>
        <w:pStyle w:val="Normal"/>
        <w:rPr/>
      </w:pPr>
      <w:r>
        <w:rPr/>
        <w:t>&gt;cplu_005941_b1</w:t>
      </w:r>
    </w:p>
    <w:p>
      <w:pPr>
        <w:pStyle w:val="Normal"/>
        <w:rPr/>
      </w:pPr>
      <w:r>
        <w:rPr/>
        <w:t>------------------LNIELIVLQLIGLKSMRND-----NIEIYIKSSYKEGFISSVFMLYVYSFWTLLVGYNDISFAAEVITVILSASMCMIKGLTLSLHRRQLFNILRDFHILWKNARTRKHLRPQIDELINSSKPARYCYMFAAISVGLSYGLRPYYLLVSHYIINSN-KSLD----YSATVYPLLYPFPYNSLISYNFCIIYEQCVNYFAVFYWITCDTIFIQLTTHICIHM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PbOr165CTE</w:t>
      </w:r>
    </w:p>
    <w:p>
      <w:pPr>
        <w:pStyle w:val="Normal"/>
        <w:rPr/>
      </w:pPr>
      <w:r>
        <w:rPr/>
        <w:t>-------------------QLNSYLNLLSGNLLPITP-----NNFPILWQIYGAIVLIVQVVYKTGLFLG-CAVLPSKTAVSDNIVGTVYFIELLFTLIYFYAHKKMIIQVIQMMNEILRVREET--MTNMIKSILKPIMMPLKLHGVICVTITFLWFVQPLILIF-----------------EKNTFYYADYPAVYSTEPFSTSVFISSSIVIIIGGVTKFSLDVYMTHIVLLLTALYRYLAVKLTMIFQNSENYHDRN-----------------------------------------------------------------------------------------RNGSKIDEWAEKELRTLCYYQKTIGRISFLVKRLLSINFSLLYVSSVVKFCFMGIMMSTITVLPFHGILITFYMISTLIQFFFICYAVQKLGDAIMQQSYSVY-----------------------------------------------------------</w:t>
      </w:r>
    </w:p>
    <w:p>
      <w:pPr>
        <w:pStyle w:val="Normal"/>
        <w:rPr/>
      </w:pPr>
      <w:r>
        <w:rPr/>
        <w:t>&gt;DanaOr47a__scaffold_13266_residues_846881_to_849194_forward_strand.[501_1814].sp</w:t>
      </w:r>
    </w:p>
    <w:p>
      <w:pPr>
        <w:pStyle w:val="Normal"/>
        <w:rPr/>
      </w:pPr>
      <w:r>
        <w:rPr/>
        <w:t>---------------------QKGTIALLGFDLFG-------ESRKMWLRPYRAVNVFGIATLFPFILAAVLHNIKNVMMMADAMVALLITILGLFKFSMILYLRKDFKGLIDRFRVMANESRQGEEYAEIIRTANNQDQRVCSIFRTCFLIAWALNSVLPFVRM----GLSYW-LTGHY---EPELPFPCLFPWDIHILRNYAMSFVFCAFASTGVVLPAVSLDTIFCSFTSNLCAFFKIAQYKVLRFK-----------------------------------------------------------------------------------------------------------------------YQTSLDMCSELNQCYQPIICAQFFISSLQLCMLGYLFSI-TFAQTEGVYYASFIATIIIQAYIYCYCGENLKTESASFEWAIYDSPWHDSSAAICRSLLISMMRAHRGFRIT-GYFFEANMEAFSSIVRTAMSYITMLRSF-</w:t>
      </w:r>
    </w:p>
    <w:p>
      <w:pPr>
        <w:pStyle w:val="Normal"/>
        <w:rPr/>
      </w:pPr>
      <w:r>
        <w:rPr/>
        <w:t>&gt;gi|383857333|ref|XP_003704159.1|</w:t>
      </w:r>
    </w:p>
    <w:p>
      <w:pPr>
        <w:pStyle w:val="Normal"/>
        <w:rPr/>
      </w:pPr>
      <w:r>
        <w:rPr/>
        <w:t>--------------EDFSITTTFFYLKFVGFWLVTN------KFEERMKTLSIIYTVTMLSIAVGIEGTDLYYSLDNFGEAIYTGNNVMTISMVLLKIFISYIHRKKLLRLVIYAKTNFWHLNYEPEEMEIMDNCRRTCTFLICAFSFLTQGTVAGFIMSCVVENIGR--------NES----DRVFPFNVWLDVEITLTPYFEIISAIEVLALCHVGVCYLCFDNFLCLMNLHAACQFRILQHRLSKVYVIHE-------------------------------------------------------------------------------------------------------KYYDTLRGYFKQHQTLIAYCDKFEEAFSVMVLAQVLLFSLLICLDGFLVLMDDAPNMRRVIFAFHLMCCICQLLMFTYSCDCLIRESLDVATAVYNSPWDNMGKMVRKDLVLMILRSRVPCCITASGFFVVSLETYTRVLSTAVSYFTLLNQ--</w:t>
      </w:r>
    </w:p>
    <w:p>
      <w:pPr>
        <w:pStyle w:val="Normal"/>
        <w:rPr/>
      </w:pPr>
      <w:r>
        <w:rPr/>
        <w:t>&gt;gi|380018356|ref|XP_003693096.1|</w:t>
      </w:r>
    </w:p>
    <w:p>
      <w:pPr>
        <w:pStyle w:val="Normal"/>
        <w:rPr/>
      </w:pPr>
      <w:r>
        <w:rPr/>
        <w:t>------------------------------------K-----MKLSIVLKIYTILVWMIELAYLAACILGLFNVSRE-RALKDSTVNIVISLEVFILIVYLHNRKNLLRELIGKLNCLLVVE-DETLR-DVTIGTVKPLEKPLRIYIIASVGSLMIWASLPFTKVFRKNEFYY-----T----DYQVPAVISEPFPIG---VFIGGVVLQIFGSAYTLLRKVSLDLYTMHLILLITAQYKYLRIKFAMILERG-------------------------------------------------------------------------------------------IIWQNNFSYENDKMVKREMKLLTRHFEIVVEITVMLKKLLSPNIGILYINYVFRFCFLSFMLATSSTMYFEKCLLVSYTIGALIQFYILCYCIQQLLEASTTVADDIIHEKWYFHDVKFQHIILMITLANKLKCKLSSFRNIDLTLPSFMSILNQAYSVCLLFLKA-</w:t>
      </w:r>
    </w:p>
    <w:p>
      <w:pPr>
        <w:pStyle w:val="Normal"/>
        <w:rPr/>
      </w:pPr>
      <w:r>
        <w:rPr/>
        <w:t>&gt;CfOr281</w:t>
      </w:r>
    </w:p>
    <w:p>
      <w:pPr>
        <w:pStyle w:val="Normal"/>
        <w:rPr/>
      </w:pPr>
      <w:r>
        <w:rPr/>
        <w:t>-----------ESNMEYYYNINKRLLSLIGQWPYQ---------KPKEKWAFLILILIIVTNLLITQVAQF-FICEDAQCIYQTLPPHMLGIMLLVKIFTFYFNKQKIKVLTDRLFIDMDMFENQDER-KIMKRYAESGRWYTLTYASYVYIATLSFATTALIPRILDIVSPLN-TSR-----PIVLAYPAYYFVNEEK--YFYYIFCHMFVTAGLGLTGLIAHDCMLFAYIEHVCGLFAVIGFRFEHMSYNHDSA--------------------------------------------------------------------------------------NHDSAKKNIINYSHDICYKNIVFSIHAHRKALQFAVLLESTFTVSFAIQILIVTVGMSITLVQFTMQLYNLAEAMRYMVFIVAQMFHLFCLSFQGQKLINHSLETCDKIFHSSWYEIPVKAQRLLLMVMRKSIVASTLTAGKIYIFSLESFTMVLQTSMSYFTVLSS--</w:t>
      </w:r>
    </w:p>
    <w:p>
      <w:pPr>
        <w:pStyle w:val="Normal"/>
        <w:rPr/>
      </w:pPr>
      <w:r>
        <w:rPr/>
        <w:t>&gt;CfOr280</w:t>
      </w:r>
    </w:p>
    <w:p>
      <w:pPr>
        <w:pStyle w:val="Normal"/>
        <w:rPr/>
      </w:pPr>
      <w:r>
        <w:rPr/>
        <w:t>------------YNNNYYYDINKTFLSIIGQWPYQ---------KPKAKLFFLVFALIFLSNSFVTQMAYMFIHRDNMDCILQILPFFFLMINIIVKVLTYRLKSEKIKALTDHLFADWNMLETRKERE-ILRKYAENGRRYTLIYSMYMYVTAISYAITSLMPRIMDIVFPLN-TSR-----PIMLLWPAYYFVDEKK--YYYYIYCDMLIILMVWLAVLIAHDSMFFIYIQHVCGLFAAIGFRFKYLIC--------------------------------------------------------------------------------------RFKYLICKRDKKSLIDCPDDIYHKRIVFSIHAHRKALQFAILIENVFSKSFAIQLAVNTVSISISLLQFSIHLHDMAEAMRYCLYIIAQLFHLFCFSFQGQKLINHSLETHNKIYNGVWYEMPVKEQKLLLLVMRKSIEASTVTACKIYIFSLQNFTTVLQSAMSYFMMLASF-</w:t>
      </w:r>
    </w:p>
    <w:p>
      <w:pPr>
        <w:pStyle w:val="Normal"/>
        <w:rPr/>
      </w:pPr>
      <w:r>
        <w:rPr/>
        <w:t>&gt;CfOr283</w:t>
      </w:r>
    </w:p>
    <w:p>
      <w:pPr>
        <w:pStyle w:val="Normal"/>
        <w:rPr/>
      </w:pPr>
      <w:r>
        <w:rPr/>
        <w:t>--------------WNYYYSITKRMLLLAGQWPYQ---------RKKERLLRMSLMTLTSLSMIVPQIGKFIQCDKDVQCILTVIPTHLFQLVVIVKLYTCQFNNSKIKDLTDKVYSDWKSVEIPEEC-EIMKTYAAKARLFTLIYTSYYFIAAPIFVLITLTPQILDIVLPLN-ESR-----PILMPYEAHYFVDDTE--YFFYIFVHTLVGIIILCIAILAHDCMILTCIEHVCGIFAVAGFRFENLAYNEN------------------------------------------------------------------------------------------------MNNNLDNIYNQKIALSVHAHWRALQFAELLEDTFSITFIIQILINTAVMSVTLLKIAVQLDDAMEAVRYIAFVIGQLIHLFCFSLQGQRLIDHSLQMRDKIYNGSWYKIPVKSQKMLLHVMRQCLQPNFLSAGKIYIFSLKSFTTVLQSSMSYFTVLTSF-</w:t>
      </w:r>
    </w:p>
    <w:p>
      <w:pPr>
        <w:pStyle w:val="Normal"/>
        <w:rPr/>
      </w:pPr>
      <w:r>
        <w:rPr/>
        <w:t>&gt;CfOr282</w:t>
      </w:r>
    </w:p>
    <w:p>
      <w:pPr>
        <w:pStyle w:val="Normal"/>
        <w:rPr/>
      </w:pPr>
      <w:r>
        <w:rPr/>
        <w:t>-------------TQNHYYNIVSKISSLTGVWPFL---------KPRARLFRVTLMTITIFTIFIPQIAYQFTCNRDLHCIFEGCSSYLLSSIAALKVYTFHLNNNTIKDLTRHLFVDWKKVGNPEEYE-IMKSYARNSRRFSLIYSIYCSMAVFMFMSMSLIPFVLD-IVSPL--NQSR---PILSPYPGHYFVDIRE--YFLQIFWHSLVAWQILTTGIIAHDCMYVTFVEHICSMFAVIGFRFERLFHNHDEP---------------------------------------------------------------------------------------------------NDMYRKKVAFIVRTHRESLKYAELLEDTFNMPFAAQILMVTIGMSVTLLQISRQDGDLLDLIRYVLYVVGQLIHLFLLSFEGQKLIDHSLQTRDRIYNSAWYKASIKSQKLLMLVMIKCLRPCVLSAGKIYIFSLESFTMILQTSMSYFTVLASF-</w:t>
      </w:r>
    </w:p>
    <w:p>
      <w:pPr>
        <w:pStyle w:val="Normal"/>
        <w:rPr/>
      </w:pPr>
      <w:r>
        <w:rPr/>
        <w:t>&gt;CfOr285</w:t>
      </w:r>
    </w:p>
    <w:p>
      <w:pPr>
        <w:pStyle w:val="Normal"/>
        <w:rPr/>
      </w:pPr>
      <w:r>
        <w:rPr/>
        <w:t>----------------HYYNTIHKISSLSGLWPFL---------KPRVRIFRVTLFTITVFTIIVPQIAFQFTCKEDLQCTFKSISSYLLTISIMLKVYTFQLNINAIKDLTRHLFVNWEKAESPEEYE-IMKSYAQSSRRFSLIYSVYCIIAVFIFVSISLIPFVLD-IVSPL--NQSR---PVLLPYPGYYFVDIHE--YFWQIFWHSLVAWQILTIGMIAHDCMYVTFVEHICSMFSVIGFRFEHLIYNYDKTK-------------------------------------------------------------------------------------------------LNDMYRKKVAFIVRMHRESLKYTKLLEDTFNMPLAAQMLMVTAGISLTLLQLSRQDSDLLDLIRYMLYVIGQLIHLFILNFEGQKLIDHSVQTRDRIYNSAWYKASMKSQKLLMLVMMKCLRLSVLSAGRIYIFSLQNFTMVLQTSMSYFTVLASF-</w:t>
      </w:r>
    </w:p>
    <w:p>
      <w:pPr>
        <w:pStyle w:val="Normal"/>
        <w:rPr/>
      </w:pPr>
      <w:r>
        <w:rPr/>
        <w:t>&gt;CfOr284</w:t>
      </w:r>
    </w:p>
    <w:p>
      <w:pPr>
        <w:pStyle w:val="Normal"/>
        <w:rPr/>
      </w:pPr>
      <w:r>
        <w:rPr/>
        <w:t>------------ATWNYYYNFVYKISSLVGLWPFL---------KPRTRIFRVTIFTIALFNISIPQIAYQFTCKKDLHCIFEGSTSYLCTIVIVLKMYTFQLNINTIKDLTRNLFVDWKKIRNPEEYE-IMKSYARNTRRFSIVYTVYCSMAVFTFMSMSLIPFVLD-IVSPL--NQSR---PVLPPYPGYYFVDIRE--NFLQIFLHSLIVWQILMSGIMAHDSMYVMFVEHICGMFSVIGFRFERLSYNHDELTE-------------------------------------------------------------------------------------------------NDIYRKKVAFIVRMHRECLKYSKLLEDTFNMPFAAQMLIATIVMSVTLLQISRQDGELLDLIRYMLYVIGQLIHLFILNFEGQKLIDHSVQTRDRIYNSAWYKASIKSQKLLMLVMIKCLRPSVLSAGKIYIFSLENFTAVLQTSMSYFTVLASF-</w:t>
      </w:r>
    </w:p>
    <w:p>
      <w:pPr>
        <w:pStyle w:val="Normal"/>
        <w:rPr/>
      </w:pPr>
      <w:r>
        <w:rPr/>
        <w:t>&gt;CfOr287</w:t>
      </w:r>
    </w:p>
    <w:p>
      <w:pPr>
        <w:pStyle w:val="Normal"/>
        <w:rPr/>
      </w:pPr>
      <w:r>
        <w:rPr/>
        <w:t>------------ATWNYYYNFVYKISSLVGLWPFL---------KPRTRIFRVTVFTITSFTAFIPQIAFQFTCKEDLRCTFKASTSYLYTILIMLKMYTFQLNINTMKDLTRHLFVDWKKAENPEEY-KIMKLYAQNSRRFSLLYLIYCSMGIFIFVSISLIPFVLD-IVSPL--NQSR---PVLLPYPGYYFVDIRE--YFLQIFWHSLVAWQILTTGIIAHDCMYVTFVEHICSMFSVIGFRFEHLIYNYDKTK----------------------------------------------------------------------------------------------------MYRKKVAFIVRMHRESLKYTKLLEDTFNMPFAAQMLIVTVGMSLTLLQLSRQDSNLLDLIRYMLYVIGQLIHLFILNFEGQKLIDHSVQTRDRIYNSAWYKASMKSQKLLMLVMMKCLRLSVLSAGRIYIFSLQNFTMVLQTSMSYFTVLASF-</w:t>
      </w:r>
    </w:p>
    <w:p>
      <w:pPr>
        <w:pStyle w:val="Normal"/>
        <w:rPr/>
      </w:pPr>
      <w:r>
        <w:rPr/>
        <w:t>&gt;CfOr286</w:t>
      </w:r>
    </w:p>
    <w:p>
      <w:pPr>
        <w:pStyle w:val="Normal"/>
        <w:rPr/>
      </w:pPr>
      <w:r>
        <w:rPr/>
        <w:t>------------SNIVYYYDINKRFLSLVGQWPYQ---------TPKEQRSFLILIMIIIINTMVTLVAK-FFICKDAQCIYASLPPNMLAVAVLVKIFTFYFNKQKIKDLTDRLFMNWDMLENQEERE-IMRKYTKTGKWYALIYACYIYIGLMLFASIALIPRILDIVFPLN-TSR-----PIELVYPAYYFVNEEQ--YFYYIFCHMIISAELSLTAVVATDCMLFVYMEHLCGLFAVIGFRFEHMLYKYNN-----------------------------------------------------------------------------------------NNVKKLMINRSDDMYCKNVMFAVHVHREALQFAILLENTFSLSFGIQMLIAVVGMSISLVQL----HDFGEAMRYMLFIGGQLIHLFCYSFQGQKLINHSTGICDKIYNGSWYEIPITAQRLLLMVMRKGIEASTFTAGKIYVFSLANFTAVLQTSMSYFTVLSSF-</w:t>
      </w:r>
    </w:p>
    <w:p>
      <w:pPr>
        <w:pStyle w:val="Normal"/>
        <w:rPr/>
      </w:pPr>
      <w:r>
        <w:rPr/>
        <w:t>&gt;CfOr288</w:t>
      </w:r>
    </w:p>
    <w:p>
      <w:pPr>
        <w:pStyle w:val="Normal"/>
        <w:rPr/>
      </w:pPr>
      <w:r>
        <w:rPr/>
        <w:t>--------------WNYYYSITKKMLLFAGQWPYQ---------KKREKLLRTILLITTELSVMITQVGRVIQCDKNVQCILIGLPTYLVHIVIMVKLIACQFNSNKIKYLTDQLYFDWKTLENPEEYE-IMKTYAAKARLISLTYALYYLICCPLFIFTSLIPKILDIVVPLN-ESR-----PIIMPHECHYFVSDDT-EYFYYIFLHAFISMIILVIPLLAHDCMILTYIEHVCGIFAVAGFRFKNLAHNTGIENNNIEN---------------------------------------------------------------------------------------------------------------------------------------------------------------------------------------------YNCSWYKIPVKSQRLLLNVMRRSLQPNILSAGRIYIFSLKSFMTVLQSAVSYFTVLASF-</w:t>
      </w:r>
    </w:p>
    <w:p>
      <w:pPr>
        <w:pStyle w:val="Normal"/>
        <w:rPr/>
      </w:pPr>
      <w:r>
        <w:rPr/>
        <w:t>&gt;DgriOr42b-1__scaffold_15245_residues_8716122_to_8720442_reverse_strand.[1501_2821].sp</w:t>
      </w:r>
    </w:p>
    <w:p>
      <w:pPr>
        <w:pStyle w:val="Normal"/>
        <w:rPr/>
      </w:pPr>
      <w:r>
        <w:rPr/>
        <w:t>------------------FIYLYRAMKFIGWIPPK---------EGLLRYVYFSWTLMAFGWYTVYLFLGSYITQITPGEFLTSLQVCISAYGCSTKVIIIYSQLWRLIKARELLDKLDVHCSSLEEREKIHRI-VARCNHVVLIFTIVYCGYVLCTYLSSVLS--------------------GHPPYQLYNPFDWHDGRNLWIVSTFELMVVMGTAVQNMLSDSYTLVYGLILRTHLELLNGRISKLRTN----------------------------------------------------------------------------------------------------EMTEDENYEELVNCVLDHKLILEYCALIRPVISGTIFIQFLLIGCELGLTYINLFFFSDLWT-GFSSVVYIVAILLETFPFCYICNLIIDDCEALAHAIFQSNWIGSSPRYQSTLFYFLHNVQQPIVFIAGGIFPISMSSNISVTKFAFSVITIVQQ--</w:t>
      </w:r>
    </w:p>
    <w:p>
      <w:pPr>
        <w:pStyle w:val="Normal"/>
        <w:rPr/>
      </w:pPr>
      <w:r>
        <w:rPr/>
        <w:t>&gt;CpluG2R504O04D2IV3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DNKTR---HFILPYHFHICYKLDDFKTYVLTYLWQSPFAAIICFGISSFNVFLLILVFHVSGRMAVLSGRL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gi|312375293|gb|EFR22693.1|</w:t>
      </w:r>
    </w:p>
    <w:p>
      <w:pPr>
        <w:pStyle w:val="Normal"/>
        <w:rPr/>
      </w:pPr>
      <w:r>
        <w:rPr/>
        <w:t>---------------------------------------------------------MNAIIILCAITVNAIQRRTNVDVVVSSALCVLSVMEIFYKLNRLIYLRKSIARMLELVLNDRTHLKGTMEE-MVCQKYHRLARKLVWYTVIQYMLAGGMIVVFPGHLREL---------------DRKEPPLGITLPFDNNQLSWYLVNYIMQSLAIFIIALMFAGLDGPFYIFIAYSAAQLEILINYSQCI---------------------------------------------------------------------------------------------------------------------------------KCSELYRTIYLVQVVSSVMLICVALFHVQY-N--PSR-SHSYGLVCTSVFKMWMFCYTGQLIVSKADEFNIAVTSNRWYAWNRRDLGDILFLQLNAQRHYGFSIGGFGYLCFETFTKIMKTAYSFYAFLQQV-</w:t>
      </w:r>
    </w:p>
    <w:p>
      <w:pPr>
        <w:pStyle w:val="Normal"/>
        <w:rPr/>
      </w:pPr>
      <w:r>
        <w:rPr/>
        <w:t>&gt;394_Si_gnF.scaffold01629_62255-192132.pep</w:t>
      </w:r>
    </w:p>
    <w:p>
      <w:pPr>
        <w:pStyle w:val="Normal"/>
        <w:rPr/>
      </w:pPr>
      <w:r>
        <w:rPr/>
        <w:t>------------SEMEMYYATNKFFLLRIGGWPYQ---------RKILKVLIPCFFIMVHYSTVATQALLLFDTWGDIDIAVEIMINFVIVFGGTVKLMNIVLNNDKFRQLLQHMSEHWELFNSEFEH-HILKYYASIGQKITSYYGVYVIVTLTLYLSIPLAPRVLDVVIPLN-ESR-----PLIYVYPAEYRVDKEK--YYYPILFHSCLACSITGIILFTVDTTYIVCVLHACSLFTAVSKRLENIIGESNIKSDDDENVHTEMHYHIF--ME------------------------------------------------------------------KSDDDENVHTEMHYHIFMEKHISIGNEYRQLITNAQILNSVFTCATTILLGTNIMVLSAIGVQLINYIHT-GEVIRYIFILFGTFLHLVCMCIPGQLLINRSAEIFDKAYSSEWYTFSKETRKLLTILLYRSLVPCKLTAGKIFVMSMTMISTV---------------</w:t>
      </w:r>
    </w:p>
    <w:p>
      <w:pPr>
        <w:pStyle w:val="Normal"/>
        <w:rPr/>
      </w:pPr>
      <w:r>
        <w:rPr/>
        <w:t>&gt;DbipOr13a</w:t>
      </w:r>
    </w:p>
    <w:p>
      <w:pPr>
        <w:pStyle w:val="Normal"/>
        <w:rPr/>
      </w:pPr>
      <w:r>
        <w:rPr/>
        <w:t>------------------LPPQCAWLKLNGSWPLSKD--------GMTYTVWAWYVIGSVGITICYQTGFLMTHLSDIIMTTENCCTTFMGALNFIRLIHLRVNQNKFRSLIESFYNDIW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gi|332020959|gb|EGI61352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SAALIFTHLIYLFIANYCGQAVINNGVNLFNAICNGLWYAAPLSTQKLLLFIMQRGRKNLTISCFSIFVASLDGFATV---------------</w:t>
      </w:r>
    </w:p>
    <w:p>
      <w:pPr>
        <w:pStyle w:val="Normal"/>
        <w:rPr/>
      </w:pPr>
      <w:r>
        <w:rPr/>
        <w:t>&gt;LhOr66NTE</w:t>
      </w:r>
    </w:p>
    <w:p>
      <w:pPr>
        <w:pStyle w:val="Normal"/>
        <w:rPr/>
      </w:pPr>
      <w:r>
        <w:rPr/>
        <w:t>---------------NYAFALSRKCLWLIGVWPDPQI-----SLSDFRRRNIRVVFVACSFYLILPQVRNMIRNWGNVPRMVEQFLSVNYGLMALFKLITTFYYGETLRTLMTSVMNDWLTSKSDWERSTMLKI-AKRGRSLSLKCYFLLTCGILSHVTICFIKF-RR-SMHQ---------PHRILVYQFNYPYNSQKSPNYEITFFIQLCGSIFAALTNCTVDSFVSIFLLHVCAQLINLRVALNNTIDELANR------------------------------------------------------------------------------------------------TMSTSRFKEGLATIVLRHEHLIKNAKTINDCYSKVLFQQMLATTFQLCFQSFQIYTISKIPIKMAFLFFYTGIVLTPFYIYCYTAEKLFTESINMAYGVYQCNWYDLPSKNAKDLMIIVHRSRIPLKLTAESFGVFSMELFGNTIKTSMGYLSALLAMK</w:t>
      </w:r>
    </w:p>
    <w:p>
      <w:pPr>
        <w:pStyle w:val="Normal"/>
        <w:rPr/>
      </w:pPr>
      <w:r>
        <w:rPr/>
        <w:t>&gt;DsecOr69aA____super_0_residues_5126907_to_5134031_reverse_strand.[1543_5625].sp</w:t>
      </w:r>
    </w:p>
    <w:p>
      <w:pPr>
        <w:pStyle w:val="Normal"/>
        <w:rPr/>
      </w:pPr>
      <w:r>
        <w:rPr/>
        <w:t>------------------------------------------------QRIVFLLGSICQIYQIAGVLIYWYCNGRNVAQLSEMCSSFCITFVGFCNVYAISINRNQIETLLEELHHIYPICTKNHYR---CQHYFDMAMRIMRIEFLFYMIFYVCYNSAPVLLLLWE-HLH---EGY--DL-SFKTQTNTWFPWKVHGSLGFGMAVLSITVGSFVGVGFSIVTQNLVCLLSFQLKLHYDGISSQLVSLD-------------------------------------------------------------------------------------------------------------HKKLRILIAYHCRILQLGDQVNDILNFVFGSSLVGATIAICMSSVSILL--LDFASTFKYVSSLVAFVLYNFVICYMGTEVTLASDKVLPAAFYNNWYEGDLAYRRMLLILMMRATKPYMWRTYKLAPVSITTYMATLKFSYQMFTCVRSLK</w:t>
      </w:r>
    </w:p>
    <w:p>
      <w:pPr>
        <w:pStyle w:val="Normal"/>
        <w:rPr/>
      </w:pPr>
      <w:r>
        <w:rPr/>
        <w:t>&gt;392_Si_gnF.scaffold02694_2287513-2447739.pep</w:t>
      </w:r>
    </w:p>
    <w:p>
      <w:pPr>
        <w:pStyle w:val="Normal"/>
        <w:rPr/>
      </w:pPr>
      <w:r>
        <w:rPr/>
        <w:t>----------YQRDIRYVFKLNKWILGSIGIWPVSIR-----GIGRYASKIAIALGNLALSFAIVPCALHIVYDEKDIIMRLKLSGLLAFCLVSMIKYCILAIRRPKILRCIEYVKNDWWQVTFRSDRE-LMLKYANTGRNLTIIGVSLMYGAGIIYFVLPFCSE------HKI-ANQT----IRPLVYPIYSKFQSQISPVYEIVYMAHCMCGYTLYSVTAGTCGLAALFATHACGQIQILISRLEDLLTG-----------------------------------------------------------------------------------------------------KQNPNVHRRIAVIVQNHVQIIRFAATVEEVLQEACLIEFTSSICTICILEFLCI-VANDTVSLATYLLLFVSFCFNVYILCYIGELLMDKSSQIGSICYMINWYQLSSKSARSLVLILAMSSHPIKISAGRMVDLSLMTFGNVLKTSVAYMSFLRTL-</w:t>
      </w:r>
    </w:p>
    <w:p>
      <w:pPr>
        <w:pStyle w:val="Normal"/>
        <w:rPr/>
      </w:pPr>
      <w:r>
        <w:rPr/>
        <w:t>&gt;DpseOr69aB____ChXR_group6_residues_4324986_to_4332638_reverse_strand.[1540_6153].sp</w:t>
      </w:r>
    </w:p>
    <w:p>
      <w:pPr>
        <w:pStyle w:val="Normal"/>
        <w:rPr/>
      </w:pPr>
      <w:r>
        <w:rPr/>
        <w:t>--------------------------RRYGWSGRQSG-----AKQTLMKKVIFVLGALNMSCYFFSFITYGYHIERKVAELSEVGGMLWFTVLGICNMYTLLIYRPQIEELLEGLEQLFAPARQSPYCTRYFYDDALKMKRLSINF----VCSATYYNLLPLVKL-----LSEL-LTESQQV-SYQVQSKAWYPWQVHGSLGFWIAYASQAFASVMNLGMMMATECLVFVCTAQLELHFDGLARRLEALDARD---------------------------------------------------------------------------------------------------------AKEQLRALISYHTRLFKVADRANGIFNCTFLISYCVSSIAVCSMGFSMIM--FDLGLALKYMVGMFLFMIYTFCICHNGTQVTMASDKVMPAAFYNNWYEGDLVYRKMLLILMMRSTKSYVWKTYNLAPVSIQTYMATLKFSYQMFTCVRSLK</w:t>
      </w:r>
    </w:p>
    <w:p>
      <w:pPr>
        <w:pStyle w:val="Normal"/>
        <w:rPr/>
      </w:pPr>
      <w:r>
        <w:rPr/>
        <w:t>&gt;NvOr199PSE</w:t>
      </w:r>
    </w:p>
    <w:p>
      <w:pPr>
        <w:pStyle w:val="Normal"/>
        <w:rPr/>
      </w:pPr>
      <w:r>
        <w:rPr/>
        <w:t>-----------------------------GIWPLQ---------SKSSKVIFEFLWITQEFIITGAESIKLVEIYKEID-----LXPFIYNRLNDIVFANGIINQHKMKILRRKIQNHWDSLTDESEIQI-LAK---TVKFGML----INVGFIXIIPLLPLVLDIVZ-----S-LNESR---PLKSPFTCEFFVDPDK--YYFTILAQNYISALASPLPLVGMDLFFINCCNHICRIIGILGFRIDNITKTEALNKESKS-------------------------------------------------------------------------------------------NKESKSTYKQLCDCMDMHQIIFDFCDSINDTFSTNFLVMLFINMSLMSFTGVAAVIKMDDFNDVMRFGVFTTAQIFHLFCFNYMGQSILTAIEILEEKIYNVNWYELPLESRVLVQVMILKNYRPTVIQ-GGIFPLSLPSFTAVMKTSISYFTVIKSTR</w:t>
      </w:r>
    </w:p>
    <w:p>
      <w:pPr>
        <w:pStyle w:val="Normal"/>
        <w:rPr/>
      </w:pPr>
      <w:r>
        <w:rPr/>
        <w:t>&gt;DpseOr45a__Ch3_residues_9298853_to_9301063_forward_strand.[501_1711].sp</w:t>
      </w:r>
    </w:p>
    <w:p>
      <w:pPr>
        <w:pStyle w:val="Normal"/>
        <w:rPr/>
      </w:pPr>
      <w:r>
        <w:rPr/>
        <w:t>---------------DSYFSIQRRALEIVGFDPST-------QRLHMRRPLWAGLLILSLVSHNWPMIVYGLQDLSDLTRLTDNLAVFMQGSLCTLKFLAFIVKRRRIGALVHRLHGLNQEACASPQREKILRE-NRLDMYVSRAFRNAAYAVTVASMIAPMLNGLIAYLTEGV-------F-RPTTPMEFNFWLDERQARFYWPIYAWGVLGVAAAVWLAIVADTLFSWLVHNVVAQFQLLKL------------------------------------------------------------------------------------------------------------------SDSHLAECIRRHRLALELARELSAIFAEIVFVQYMLSYLQLCMLAFRFTRSGW-SSQVPFRAAFLVTVFIQLSSYCYGGEYLKQQSSGVALAVYSCDWSQMPPARRRLWQMMIMRAQRPAKV-FGYMFDVDLPLLLWVTRTTGSFLALLRTF-</w:t>
      </w:r>
    </w:p>
    <w:p>
      <w:pPr>
        <w:pStyle w:val="Normal"/>
        <w:rPr/>
      </w:pPr>
      <w:r>
        <w:rPr/>
        <w:t>&gt;DvirOr19a__scaffold_12970_residues_9832134_to_9834279_forward_strand.[501_1646].sp</w:t>
      </w:r>
    </w:p>
    <w:p>
      <w:pPr>
        <w:pStyle w:val="Normal"/>
        <w:rPr/>
      </w:pPr>
      <w:r>
        <w:rPr/>
        <w:t>-------------DSTRAFTYQWIVWRLFGLHPAT--------GNSFWARHYTAYSIAFIANICIPLFYVGCLMSRTLTEFCESFYVAAVIIVEQLKLANVLRVRGHLMNLHAILRQLDKRLQSDEER-RIIEYKVEQSRKIFQWVMLFLMAIASAACLVPFAP-------------------DQQLPFPAWIPWDWQRSHIYLTTICLQNIGVFILAVIALNNDTYPVAYLIVVAGHCKALALRIAKLGHTSDVTQSQTNAQM-------------------------------------------------------------------------------------------QSQTNAQMIACIEDHKTILQLVNTMENSVSFACFIQFVCTATSLCSLSFFAFYVEMSLLKMLHLFFMLLAIIIETFIVCYASEQVTHEGEQMAHAIYACNWINQSVQFRRNLLLMLMRSQRPIGIVAVKTLPVRMRTLVAVIKGAYTMFSLLNE--</w:t>
      </w:r>
    </w:p>
    <w:p>
      <w:pPr>
        <w:pStyle w:val="Normal"/>
        <w:rPr/>
      </w:pPr>
      <w:r>
        <w:rPr/>
        <w:t>&gt;DanaOr24a__scaffold_12943_residues_4302186_to_4304577_forward_strand.[501_1892].sp</w:t>
      </w:r>
    </w:p>
    <w:p>
      <w:pPr>
        <w:pStyle w:val="Normal"/>
        <w:rPr/>
      </w:pPr>
      <w:r>
        <w:rPr/>
        <w:t>----------------HYFLVPKFVLSLIGLYPEQ--------KRTLPVRLWSFFNFFILSYGCYAEAYYGIHYIPNIATALDALCPVASSILSLVKMIAIWYYQDELKSLIQRVRFLTEQQRSERKLGYKKKF-YVLATRLTTLLLCCGFCTSTSYSVRHLIDN----VLRKS-RGKEW---IYETPFKMIFPDPLLRLPLYPITYILVHWHGYITVVCFVGADGFFLGFCVYLTVLLMSLRDDV---------------------------------------------------------------------------------------------------DIEKIPNKKQEAKIVREMEKLVDRHNEVAELTERLSGVMVEITLAQFVTSSLIIGTSVVDILLFSGL--GIIVYVVHTCAVGVEIFLYCLGGSYIMEACSELARSTFSSHWYVHSVRVQKMALLMIARAQRVLTIKI-PFFSPSLETLTSILRFTGSLIAL-----</w:t>
      </w:r>
    </w:p>
    <w:p>
      <w:pPr>
        <w:pStyle w:val="Normal"/>
        <w:rPr/>
      </w:pPr>
      <w:r>
        <w:rPr/>
        <w:t>&gt;ApOr20</w:t>
      </w:r>
    </w:p>
    <w:p>
      <w:pPr>
        <w:pStyle w:val="Normal"/>
        <w:rPr/>
      </w:pPr>
      <w:r>
        <w:rPr/>
        <w:t>-----------------------MLFKAIGLYQLLCR-----GGYSVRSRRALMTALGLSFALHSFQVPYLYYALNDLQRFAYMAAVIIYGMMCSFKGYVLVTNADRLWLVLNAADYGYTGCGHRDPS--RLRRCRATLSALLRTFVALSYGTLIVWIVLPFFVDEYTGITNSD---GTVTR-YRTTIHNMQYPIVYNSRPVWALIYVTELYVCIVNVFIWSLFDCYLVTMCFVLNAQFHTM----------------------------------------------------------------------------------------------------------------IESNHYSDLISHIQDNQNLIKMFDVFFEVVRPVVLVQIANGSYSVISLIFLTALMPVLSAAFLKFICGLISLTIELFIFCYGFNHIETAKSVLNFGIYSSNWTEMDLTFKKTMLLTMMNSSHKRAMKVSPNSAVGLEMFARVMNMSYSTVSVLLNSR</w:t>
      </w:r>
    </w:p>
    <w:p>
      <w:pPr>
        <w:pStyle w:val="Normal"/>
        <w:rPr/>
      </w:pPr>
      <w:r>
        <w:rPr/>
        <w:t>&gt;cplu_015763_b1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YYVYNCFSNDSDGKYFFGIFTWIALKVLQTFMYAWSGSCLTLESDEFRDSIYACEWY-GNKRLMTSIIIIL--SQRPLILTACNFSVVSVEIFQMVINTTVSYFFLLQTL-</w:t>
      </w:r>
    </w:p>
    <w:p>
      <w:pPr>
        <w:pStyle w:val="Normal"/>
        <w:rPr/>
      </w:pPr>
      <w:r>
        <w:rPr/>
        <w:t>&gt;399_Si_gnF.scaffold07305.pep</w:t>
      </w:r>
    </w:p>
    <w:p>
      <w:pPr>
        <w:pStyle w:val="Normal"/>
        <w:rPr/>
      </w:pPr>
      <w:r>
        <w:rPr/>
        <w:t>--------------------FNVRLNLLSGLLPMTDK-----SSFSLFWKVYCAFVWLLELVYMISLILAYFLNEATLSDSFDGLFV-IEEVGFVIDYSRILTQKTLVQKLIRNLNKALSIK-DENMR-RIVTTNLKSIKNPFIYYLVTGTGSLIFWCCTTLPLIL-----------------ERNTFYHADYPAVFYKEPVFLLGNMMIMVCNIYLFLKVISVDVYTAHLISLITAQYQYISSRLVLIFQNNKHPNNRSSREGNS--------------------------------------------------------------------------------------------TATEIKNLCRQHVNVMHITLMLKKLISVNIFLIYLINVFRFCFIGLIATTMSESYLKICFVFLYASGSATQFYVLCACFQRLSESSSEITNEAFHENWNQLNLSVKRTFLLMMMASNIEIKLSLFDRFNLSLPSFMSVLNQAYSVALLILRM-</w:t>
      </w:r>
    </w:p>
    <w:p>
      <w:pPr>
        <w:pStyle w:val="Normal"/>
        <w:rPr/>
      </w:pPr>
      <w:r>
        <w:rPr/>
        <w:t>&gt;HarmOR23p</w:t>
      </w:r>
    </w:p>
    <w:p>
      <w:pPr>
        <w:pStyle w:val="Normal"/>
        <w:rPr/>
      </w:pPr>
      <w:r>
        <w:rPr/>
        <w:t>-----------------------RVLSFAGIPIFAKN-----NWNSKRWLLLQIINFIVGNLCFVFTTGFVATSYTDFLLCIQGACIWTTGVIMTISIWVCLIFRKKFRRFLEEMAKHIFLVSSKGERINELRE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gi|284448845|gb|ADB89180.1|</w:t>
      </w:r>
    </w:p>
    <w:p>
      <w:pPr>
        <w:pStyle w:val="Normal"/>
        <w:rPr/>
      </w:pPr>
      <w:r>
        <w:rPr/>
        <w:t>--------------TLNYIKTVENFLGASGIWPSNID-----KLQPLVFRVHKQTLPYHTMLIVFGGYLSDNFHRMSFLDMGHMILSTFLAMVTAMRSVVLKVYAALVTKLGREIHLMHFAHKGPYYEEMNKMV-DKASYIYTKIIVVIMYLAMLMFNFAPMYNNAKNVLISKT-ENYT-----MEFALYYSYPFKPLN--YFPTTTLYNFYLSYNCGIMLCGLDLVLFLMIFQLIGHVYILRHNLENFPSPKN----------------------------------------------------------------------------------------KENCIVEMFDAKENEEVRVRLAECIEHHKIIIRFTDEISIVFGPILAFNYMFHMVGCCLLLLECS-A---GNQIIRYGPLTTVVFGQLIQISVMFEMLGAETEKLKDSAYFVPWECMNTSNRRTAHIMLHKMQDKISIKALGLAAVGVNTMMGILKTTFSYYAFLQTM-</w:t>
      </w:r>
    </w:p>
    <w:p>
      <w:pPr>
        <w:pStyle w:val="Normal"/>
        <w:rPr/>
      </w:pPr>
      <w:r>
        <w:rPr/>
        <w:t>&gt;gi|170030451|ref|XP_001843102.1|</w:t>
      </w:r>
    </w:p>
    <w:p>
      <w:pPr>
        <w:pStyle w:val="Normal"/>
        <w:rPr/>
      </w:pPr>
      <w:r>
        <w:rPr/>
        <w:t>------------------IVFPNMVAKITGMDIFS---------EGYRVISWSLFSVVVLLTVYVYTVVTASEVWGSTEDLIFCFVTAGIGLQGLGKLYTFVAW------MHQYNKELFRKECNPTVR-KMLMDSVFLLSVIVKTMLVCYVSTSILLDVAPLLFSI-------Q--TG-----EKILPFGFYIPFDRNEWFGYFCNYAMHVCNTVYVSSEDMGPDCIYMIMMMCAFTQIDLLKESLTEFNQKIEEN--------------------------------------------------------------------------------------------NQKIEENEDDLDAFFGEIIRHHRDHLEYLQTIEKVFQLNFLITFVSLSTVLVMSLFAVVTLSW-----YQGYVFVAFISYELFFGSFLGTMLEIKKEQLQQAIYAISWYKLSSENQKSLRFMLHASQESVSLTLI-FAPLNMPTFLQVYKTIYSIFTMLLTVR</w:t>
      </w:r>
    </w:p>
    <w:p>
      <w:pPr>
        <w:pStyle w:val="Normal"/>
        <w:rPr/>
      </w:pPr>
      <w:r>
        <w:rPr/>
        <w:t>&gt;DmirOr33a</w:t>
      </w:r>
    </w:p>
    <w:p>
      <w:pPr>
        <w:pStyle w:val="Normal"/>
        <w:rPr/>
      </w:pPr>
      <w:r>
        <w:rPr/>
        <w:t>------------------------YWRLLGVEG-----------EYPMRYLLDVILNFFVTIWYPTHLIIGLFQERTIGHVCKNLPFTAESFFCSFKIICFRWRLAEIKKIEQLLIELDQRAVSPEERVFFHKNTRSVAEFISKSYVAAGISATVTGTASVLFSS------------------GRKLIYPAWFPYDVQASLRYWLSFTYQATGATLTILQNMANDSYPPVTFCVVAGHVRLLAMRLSRMGHHDEAS--------------------------------------------------------------------------------------------------------KKLIENIEDHRKLMRIVRLMHRTLYLSQLGQFISSGINISIVLINILFFAENGFAIIYYVVYFMAMVLELFPSCYYGTLMSMEFDKLPYAIFSSNWLGMGRRYCHTLLVLMQFTLTEVEIKVGGMVGISMNAFFATIRMAYSFFTLAMSFR</w:t>
      </w:r>
    </w:p>
    <w:p>
      <w:pPr>
        <w:pStyle w:val="Normal"/>
        <w:rPr/>
      </w:pPr>
      <w:r>
        <w:rPr/>
        <w:t>&gt;gi|167874536|gb|EDS37919.1|</w:t>
      </w:r>
    </w:p>
    <w:p>
      <w:pPr>
        <w:pStyle w:val="Normal"/>
        <w:rPr/>
      </w:pPr>
      <w:r>
        <w:rPr/>
        <w:t>------------------------------------------------RKNRRLALLFAFILYLVLSFWCTTVFWGRLNDVIFCFVTIGGAIQAFAKISS--YTGKGLYDLLRNLENFKNDRNYDEVQ-EIMMNVATICKLSVTVFKIIFSGMVGLVMFYSIGGSIM---------G-----EHYVLPFGYYFPFDPDTLVGFVVNFSYQLTFIIYAYCGLQASDLVFLYLIMHAIGATETIIIYLRKLNHLISS-----------------------------------------------------------------------------------------------------------LHDIIEKHIKLTEYSKDMNDLLKMGIFINFGSLVAQTVFSCFVLATAEEIW---YTGLAIVVLSTVQLFTACLLGTLLSSKHDDIIWML------------------------------------------------------------</w:t>
      </w:r>
    </w:p>
    <w:p>
      <w:pPr>
        <w:pStyle w:val="Normal"/>
        <w:rPr/>
      </w:pPr>
      <w:r>
        <w:rPr/>
        <w:t>&gt;gi|340710853|ref|XP_003393998.1|</w:t>
      </w:r>
    </w:p>
    <w:p>
      <w:pPr>
        <w:pStyle w:val="Normal"/>
        <w:rPr/>
      </w:pPr>
      <w:r>
        <w:rPr/>
        <w:t>-----------ARDFEYSIQVNRWLMQPIGAWPKLAT-----RTQRLFVRLLNFICHSLIIFMIVPCILYIAYEAESSKTRMKAIGPVSHWLMGELNYCCLLSRINDIVRCIKHVERDWQMVENESDRELM-LKNAKVGRFIALVAALCMHSGVLAYTVTNGFKK----MVFHL-GNDSYS--MYPLPYPFYTNLDVRFSPANEIVLTLQLLSGFVVTSVTVGACGLAAVLTMHASGQLNVVMARLDNLVNTKEEEKQEEQK------------------------------------------------------------------------------------TKEEEKQEEQKAAQRKLGIIVEHHLRTLSLMASIEKVMNMICLVELVGCTMNMCMIKYYLLT-EKSKDVIIAYAILYASMVFNIFIFCYIGEIITEQGERVGKKVYMTEWYRLPPKTALGLVLVISRSSMVVKITAGKFVQISIATFGAVFKTSFAYLNMIRTM-</w:t>
      </w:r>
    </w:p>
    <w:p>
      <w:pPr>
        <w:pStyle w:val="Normal"/>
        <w:rPr/>
      </w:pPr>
      <w:r>
        <w:rPr/>
        <w:t>&gt;McOr47PAR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RVKRWVDYHNRLLEFVQLFNASFSLSTFFYFGIVVLSSCMELFIISI-QPPSSDYFKHVLYIMSLNFEFVAYCLPSQIVTNEAGKIGYIFWASDWNELSTSVKTYMNMILMRSRQAVIIRAG-IVNANFETCLAVLKMTGSYFMFLKTI-</w:t>
      </w:r>
    </w:p>
    <w:p>
      <w:pPr>
        <w:pStyle w:val="Normal"/>
        <w:rPr/>
      </w:pPr>
      <w:r>
        <w:rPr/>
        <w:t>&gt;DsecOr88a__super_0_residues_12079109_to_12081491_reverse_strand.[501_1883].sp</w:t>
      </w:r>
    </w:p>
    <w:p>
      <w:pPr>
        <w:pStyle w:val="Normal"/>
        <w:rPr/>
      </w:pPr>
      <w:r>
        <w:rPr/>
        <w:t>----------------------------------------------------------------------------------QNPPVLSITIYFSIRGLMLFLKRKEIVEFVNDLDRECPRDLVSQLGMQMDETYRNFWQRYRF-IRIYSHVGGPMFCVVPLALF----LLTHE--GKDTPVAQHEQLLGGWLPFGVRKDPFYLLVWFIDLMCTTCGVSFFITFDNLFNVMQGHLVMHLGHLARQFSSIDPRQSLTDEK---------------------------------------------------------------------------------------------LTDEKRFFADLRLLVQRQQLLNGLCRKYNDIFKVAFLVSNFVGAGSLCFYLFMLSE-TSDVLIIAQYILPTLVLVGFTFEICLRGTQLEAASEGLESSLRSQEWYLGSRRYRKFYLLWTQYCQRTQKLGAFGLIQVNMVHFTEIMQLAYRLFTFLKS--</w:t>
      </w:r>
    </w:p>
    <w:p>
      <w:pPr>
        <w:pStyle w:val="Normal"/>
        <w:rPr/>
      </w:pPr>
      <w:r>
        <w:rPr/>
        <w:t>&gt;McOr38PAR</w:t>
      </w:r>
    </w:p>
    <w:p>
      <w:pPr>
        <w:pStyle w:val="Normal"/>
        <w:rPr/>
      </w:pPr>
      <w:r>
        <w:rPr/>
        <w:t>------------------------------------------YRTKLAQHSYNIFWTIYLCFIYLPTFLALFRAGNNFTNLIRSFRDLGNHIALIIKAVNWYVKRRRILTLLNVLEHTAIRSENEYQTEFIIQEHGRRAQKWSSILFINTICGCMLFRGYSFLY-FYGEDSYVW-ENGRRWY-RQKLPVEVFPLFGNRSRIQFLVTFIYELVALTFYGWMITGLDSVFITILSCMSAQLEITKNALRTIRS--------------------------------------------------------------------------------------------------------QMEMQKELRIWLIHLQEIYRCAEEVEEIYSIQNLLQIFISLYEICFCMYLLSI--SSYESMGSELIYLFSTSFQLLLYCWFGNILTDASTNVSYALYDSQWFATSISFRKEIIFTMTRLNKPIYVTVGKITPLSFTTFITIARGAYSYFTFL----</w:t>
      </w:r>
    </w:p>
    <w:p>
      <w:pPr>
        <w:pStyle w:val="Normal"/>
        <w:rPr/>
      </w:pPr>
      <w:r>
        <w:rPr/>
        <w:t>&gt;DvirOr56a___scaffold_12875_residues_4013903_to_4019310_forward_strand.[1501_3908].sp</w:t>
      </w:r>
    </w:p>
    <w:p>
      <w:pPr>
        <w:pStyle w:val="Normal"/>
        <w:rPr/>
      </w:pPr>
      <w:r>
        <w:rPr/>
        <w:t>------------------FRIHLRCFRWYGYVASM-E-----QRHPWLSLVRCTIFTSSIWLSCALMLLRQFLGYENLNDGATSWATAVQYFTVSIATLNAYMQRERVVLMLRTAHADLQQLMLEADDQDLLRTTQRYVRTITFLLWVPSVVAGFMAWSDCIYLPQTVFNTAAV-LRGEA---QPILLFK-LFPFGELY-DNFFIGYLGPWYALSLGITTIPLWHTFITCLMKYVTLKLQILNKRVL---------------------------------------------------------------------------------------------------------------------SFVQEQLRIRAFVWQIEQLIRVPVMADFIIFSILICFLFFALTVGVPSKMDYSFMFIYLFVMAAILWVYHWHATLIIECQNELCFAFYAGDWYNFGLPVQRMLLFMMMHAQRPLKMRAL-LVELNLRTFLDIMRGAYSYFNLLRS--</w:t>
      </w:r>
    </w:p>
    <w:p>
      <w:pPr>
        <w:pStyle w:val="Normal"/>
        <w:rPr/>
      </w:pPr>
      <w:r>
        <w:rPr/>
        <w:t>&gt;gi|350406005|ref|XP_003487624.1|</w:t>
      </w:r>
    </w:p>
    <w:p>
      <w:pPr>
        <w:pStyle w:val="Normal"/>
        <w:rPr/>
      </w:pPr>
      <w:r>
        <w:rPr/>
        <w:t>--------------------------------------------------------------------MDMIYNVENIDDFSDNFHVTVGSFLISIKVSVILIYRESFVRLRDTLQKEPLLPMNQQEFEILLRF-DKITDWNTFVYMTILMSSNFYLFMESLLTY-----------------KKRQLTYRTWVPYDYSSTSAFLLTLLYQSLFTTICSFGCIATDSLYSGLLIHINCQFEILEHRLKNIESNQN-----------------------------------------------------------------------------------------------------------SVKLCVRHHDHIYKFGEMVNEEFRAIFFFQFYTSLCMICFNIYQITQIE-IDSNIIGRILFMNYSLMQIFYYCWFGNEVKLKSLELSDVIFRSDWTSLNNNVKRAFLMLMRRAMRPIEFTSIYVISVNLESFMTIMKMTYSSYNLLSNS-</w:t>
      </w:r>
    </w:p>
    <w:p>
      <w:pPr>
        <w:pStyle w:val="Normal"/>
        <w:rPr/>
      </w:pPr>
      <w:r>
        <w:rPr/>
        <w:t>&gt;DperOr35a__super_10_residues_1179901_to_1182313_forward_strand.[501_1913].sp</w:t>
      </w:r>
    </w:p>
    <w:p>
      <w:pPr>
        <w:pStyle w:val="Normal"/>
        <w:rPr/>
      </w:pPr>
      <w:r>
        <w:rPr/>
        <w:t>------------------LAWPLALFRLNHIWPLD-P-----STGKWGRYLDRVLAVLGCL-IFVQHLRYLRAEASNMDAFLTGMPTYLILVEAQFRSLHVLLHFEELQRFLQRFYTTIYIDPRAEPD--MFRR-VDGQMLVNRLVSAMYGAVISGYLISPVLSVI----------NR-----RKDFLYSMVFPFDTEPLAVFVPLLLSNVWVGIVIDSMMFGETSLLCELIVHLNGRYLLLKRDLEESIQRILA---------------------------------------------------------------------------------------------------MARQLKELIIATLRQNVALNQFGEQLEAQYTVRVFIMFAFAAGLLCALSFKAYT---NPMANYIYAIWFGAKTVELLSLGQLGSSLAYTTDSLGSMYYHTHWEQVTLRLLRLIQLAIEMNSRPFYVTGLKYFRVSLQAGLKILQASFSYFTFLTSM-</w:t>
      </w:r>
    </w:p>
    <w:p>
      <w:pPr>
        <w:pStyle w:val="Normal"/>
        <w:rPr/>
      </w:pPr>
      <w:r>
        <w:rPr/>
        <w:t>&gt;PbOr379INT</w:t>
      </w:r>
    </w:p>
    <w:p>
      <w:pPr>
        <w:pStyle w:val="Normal"/>
        <w:rPr/>
      </w:pPr>
      <w:r>
        <w:rPr/>
        <w:t>-------------NFLREYNINRVFLSITGCWPFQ---------NKLVRNSLRTLCFLLEISYCPFE---------------------------------------------------------------------------------------------------------------------------------------------------------------------------------------------------------------------------------------------------------------------------------------INTEFDSLSEEIVYREYIVCLKKHQLAIEFVNVLESSYQGFSLLILLLIIGALSLIGIRIIYVLDQLQEAIKLIFILIGILLTLTIISYSGQRIMDESQDIFYRAYAAEWYNFSPRLKSLMIITLYRSNVPCGLKAGNMIPLSIATYASVIKMAMSYFTAFLSL-</w:t>
      </w:r>
    </w:p>
    <w:p>
      <w:pPr>
        <w:pStyle w:val="Normal"/>
        <w:rPr/>
      </w:pPr>
      <w:r>
        <w:rPr/>
        <w:t>&gt;DpseOr56a-2__Ch3_residues_12780148_to_12784639_reverse_strand.[1501_2992].sp</w:t>
      </w:r>
    </w:p>
    <w:p>
      <w:pPr>
        <w:pStyle w:val="Normal"/>
        <w:rPr/>
      </w:pPr>
      <w:r>
        <w:rPr/>
        <w:t>------------------LGLHLRGIRMYGYVAEKYQ-----R-WPLLSLVRCIIFMVSIWVSTVTMLARVFQGFENPNDGVLCWATTIMYISLSISALNSFVQRKRVKGMVRAIHEDIQKLMKEADDQVLMLSTQKYIRMATWMLWYPALLTGIIAFTDSLYRTVLLSVFNIT-ERRDE--QQYIFLLKVYPFGDVYN--NFVFGLFGAWYALGLGINTIPLWNSFIVCLIKYVHLKLLILKKRVTEM-----------------------------------------------------------------------------------------------------------------IKEFVKEHLKIRRFVKELEQLICLPVLIDFIFFAISICFELYALIVGTPNEMEYFLILCYISLTTLILFLTYWHVTLIGECHDDLCFAYYSTPWYEYDPTMKRTILFMMMHAQSPLRIRAL-MFPVDLKTFLDIVLGAYNYFNILR---</w:t>
      </w:r>
    </w:p>
    <w:p>
      <w:pPr>
        <w:pStyle w:val="Normal"/>
        <w:rPr/>
      </w:pPr>
      <w:r>
        <w:rPr/>
        <w:t>&gt;gi|170036053|ref|XP_001845880.1|</w:t>
      </w:r>
    </w:p>
    <w:p>
      <w:pPr>
        <w:pStyle w:val="Normal"/>
        <w:rPr/>
      </w:pPr>
      <w:r>
        <w:rPr/>
        <w:t>------------------MPFILRLMEFIGLWGPP---------GQIVRFL-AAFGWGTMIILFP--KAVLGIGSDRFDAIAKGIAEFIFEGSLFVATAIFASKRIAFERLIDGLKEIFQRATNGPHSYDLLLRQNLSINKFVKGYTIYCCFGPFVFCVPSLAASHFRYWTH-S-GNQSEPL-IFELPMEQEFYLQIRTNLHYHIFVLLSLFAYFVCAYFLLVKVSVHFIMIQYSSSTYRLVALRIRKMTESKEVT--------------------------------------------------------------------------------------------------SKEVTQSELIDIVELHRLAYRCSTLVEQICHLPLALEFLTCILFWCLTMFYVS--NNIDFNLVNVMVLFWLSLLETFGYSYLGSKLTEQADEVGAAIYDLPWFEHSVELQRYYRLMLQRVQRPTGITGAKFFVVQLATFGSVVQMSYSYYLVLK---</w:t>
      </w:r>
    </w:p>
    <w:p>
      <w:pPr>
        <w:pStyle w:val="Normal"/>
        <w:rPr/>
      </w:pPr>
      <w:r>
        <w:rPr/>
        <w:t>&gt;PbOr8</w:t>
      </w:r>
    </w:p>
    <w:p>
      <w:pPr>
        <w:pStyle w:val="Normal"/>
        <w:rPr/>
      </w:pPr>
      <w:r>
        <w:rPr/>
        <w:t>---------HYKDDMIYITYLTRIILNCLGVWPSVGT-----TSEKIWKYFLITISYTLLYFVLLP-GGLFWFVEKRTRVRIRTIPLLLYSLMASGKYISLIFREKHIRRCLRHIEEDWKIVPSAEARDMML-ESAKIGRRLVTLCAIFMYGNGVTFSILPFAKG---KIVNA--QNVT----IKPLPSPAYFFLDVQASPTYEMIFVMQILSGLVTYSITTGLCGLAAVFAMHACGQLKILMNLMTNLVEKQWQEKREVDRR-------------------------------------------------------------------------------------------EKREVDRRMARMVEHQIRIRSFLQLVENTLQQACLIELLGCTVIVCLLGYFIIMENSNPIAMCSYFVALISLMINMFMFCYTGEQLTVQAERVAITSCELEWYRLPEKKARGIVLVIIMSNLPIRITAGKIMDLSLKTYGDVVKTAVTYFNMLLNM-</w:t>
      </w:r>
    </w:p>
    <w:p>
      <w:pPr>
        <w:pStyle w:val="Normal"/>
        <w:rPr/>
      </w:pPr>
      <w:r>
        <w:rPr/>
        <w:t>&gt;PbOr9</w:t>
      </w:r>
    </w:p>
    <w:p>
      <w:pPr>
        <w:pStyle w:val="Normal"/>
        <w:rPr/>
      </w:pPr>
      <w:r>
        <w:rPr/>
        <w:t>-------NKYYERDIEYVFATNRFFFRLVGIWPFASS-----FIPELVKTVLILTCFVSLLGEIIPIMLYIFMVLTDVRLRLKVVGSAIFAIVELIKYSYVLLYKDQVRNCLMLVDEDWRNIVSPSVRDSMIDR-VRTGKRLIVICAVLVYITGLSTRLAMPLAV-G-KIVTPE--NIT----IRPLPCVAHLVLDVQQTPIYELMYFIQSLSGFIKYTITVATFGFVTVCGMHFCAQSEMLMQLMNNFVNESRSEN-----------------------------------------------------------------------------------------MNNFVNESRSENLNKRLATVVEHQIRIRNFLELVQNVTQFTSLIEIVGSTIMICFAGYYIIMEDNNIVRLCTYLSALIMFCFNVFIYCYMGEQIIEQGEKIALTACTLEWYDLPDDKARSIILIIIMSNSPKKLQGGKFIDLSFRTFGNIVKMAVTYLNLLRSV-</w:t>
      </w:r>
    </w:p>
    <w:p>
      <w:pPr>
        <w:pStyle w:val="Normal"/>
        <w:rPr/>
      </w:pPr>
      <w:r>
        <w:rPr/>
        <w:t>&gt;PbOr6</w:t>
      </w:r>
    </w:p>
    <w:p>
      <w:pPr>
        <w:pStyle w:val="Normal"/>
        <w:rPr/>
      </w:pPr>
      <w:r>
        <w:rPr/>
        <w:t>------LNEHHEADVKYVVEQSNVILRMLGIWPSTDD-----IIEKITNIVLVIICYLLLHCDMVPGVLYYAFVDDEPRERVKMMPPILYSIMAIAKYSNLIIHECNIRSCLRHIKEDWKTIAIGNERE-MMLNKASKGRRLFTLCCTFMYCGGLSYNTVVPLSR---GSIVI---NENIT--IRPFSCPGYYVFDPQNSPAYEIVFLLQVLCGFVMYTITVAICGLAAVFVMHACAQMEILMRLMENLVDESES----------------------------------------------------------------------------------------------------QRNVKAKLALIIEHQIRIRNFLQLVENTLRYGNLVEIVGCTTIICLCGYCIIGEEDRNVAMISYVTALTSVIINIFILCFIGEYITSQAEEVSLTSCTLNWYRLPTNIARDMILITAASNVAPRITAGKFIDLSFRTFGDVIKSSVVYFNMLRQL-</w:t>
      </w:r>
    </w:p>
    <w:p>
      <w:pPr>
        <w:pStyle w:val="Normal"/>
        <w:rPr/>
      </w:pPr>
      <w:r>
        <w:rPr/>
        <w:t>&gt;gi|332031487|gb|EGI70966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INISVLYVYMFLSNYIAQDITDHNEYVFATVYDVEWYVAPLHIQKMMLFLLQKGTKAFRLVLGGIFIASMESAATV---------------</w:t>
      </w:r>
    </w:p>
    <w:p>
      <w:pPr>
        <w:pStyle w:val="Normal"/>
        <w:rPr/>
      </w:pPr>
      <w:r>
        <w:rPr/>
        <w:t>&gt;PbOr4</w:t>
      </w:r>
    </w:p>
    <w:p>
      <w:pPr>
        <w:pStyle w:val="Normal"/>
        <w:rPr/>
      </w:pPr>
      <w:r>
        <w:rPr/>
        <w:t>-------KNERLLDFHYAAYISFMLLKPIGVWPLRPT-----TLEIIVHGFSIAVATILQLFMIIPWIICIIVAKWSFYEIIRTACPLIFAITVFIRYLLLLFHRDEIKLCIDRVAEDWSNTMISEDRKIMLE-NAKSGRFFGILSMTFMYGSGLPFASMPFVLS----LFAAE-SNIT----IRELPVPCELIFDVQVSPVYEVTYILEFFTFFVLYAVFSGICSLTAKFVMHACGQCDILMYILEELIDG------------------------------------------------------------------------------------------------------NQGTLDQRISTVILRHLQILRFISAIDKILNEICLAEFVNASCNICLLGYYVIMDGESMLQIYVYSLAFVSITFNIYVFCHIGEQLVERWQKIGNKCYMIDWYRLPQNKARNLIFPIIMSNYSVKLTAGKILQITIDTFSNILKTSMAYLNILREV-</w:t>
      </w:r>
    </w:p>
    <w:p>
      <w:pPr>
        <w:pStyle w:val="Normal"/>
        <w:rPr/>
      </w:pPr>
      <w:r>
        <w:rPr/>
        <w:t>&gt;PbOr5</w:t>
      </w:r>
    </w:p>
    <w:p>
      <w:pPr>
        <w:pStyle w:val="Normal"/>
        <w:rPr/>
      </w:pPr>
      <w:r>
        <w:rPr/>
        <w:t>----TKQNESHVLDFRYAVQISVCLLKPIGAWPLASD-----ETSRVLHKASMVIVTFLLVFMIVPWIILIVKEKWGVFLILRTMCPLIFITTVFARYVLLLWHQDRLKVCIDRMADDWRFAIIAEDRDVML-ANARLGRTFGMVSVVFMFSSGALYYALPLTMP---KMIN-E-DNVT----VRSHPSPCEFLFDAKVSPVYEIVYFLQLLSGYTAYSTFSGICSLIANFVTHVCGQYDMLISIFEETVDGGKHNSGS------------------------------------------------------------------------------------------------SGSIKDRIAIAINRHLRLLRLVSNVSSLFTEICFVEFISASCNICLFGYYIITDMNNNEQIGMFTFALLSTIFNIFMFCYIGDLLKERCQRVGIACYAIEWYRMPSRKALELLMPMAMSQYPMTLTAGKMITMTLSTFSDILKTSMAYFNLLRE--</w:t>
      </w:r>
    </w:p>
    <w:p>
      <w:pPr>
        <w:pStyle w:val="Normal"/>
        <w:rPr/>
      </w:pPr>
      <w:r>
        <w:rPr/>
        <w:t>&gt;DtakOr47a</w:t>
      </w:r>
    </w:p>
    <w:p>
      <w:pPr>
        <w:pStyle w:val="Normal"/>
        <w:rPr/>
      </w:pPr>
      <w:r>
        <w:rPr/>
        <w:t>----------------SFLQVQKSTIALLGFDLFS-------EDREMWKRPYRAINVFGIAAIFPFILAFVIHNFKHVLLLADAMVALLITILGLFKFSMILYLRRDFKRLIDKFRLLMADAGQGEEYAEILNAANKQDQRMCTLFRTCFFLAWLLNSVLPFVRMGLT----YW-LAGHA---EPELPFPCLFPWDIHIIRNYALSFTWSAFASTGVVLPAVSLDTIFCSFTSNLCAFFKIAQYKVVRFKGGSLKESQATLNKV--------------------------------------------------------------------------------------------------LNKVFALYQTSLDMCNDLNLCYQPIICAQFFISSLQLCMLGYLFSI-TFAQTEGVYYASFIATIIIQAYIYCYCGENLKTDSAGFEWAIYDSPWHESSTSICRSLLISMMRAHRGFRIT-GYFFEANMEAFSS----------------</w:t>
      </w:r>
    </w:p>
    <w:p>
      <w:pPr>
        <w:pStyle w:val="Normal"/>
        <w:rPr/>
      </w:pPr>
      <w:r>
        <w:rPr/>
        <w:t>&gt;PbOr3</w:t>
      </w:r>
    </w:p>
    <w:p>
      <w:pPr>
        <w:pStyle w:val="Normal"/>
        <w:rPr/>
      </w:pPr>
      <w:r>
        <w:rPr/>
        <w:t>---------NYRSDVEYAIKVAKILLTPIGIWPLYGS-----TLDRIKYVLQTSVTFTLMCFLLVPHVIYTFFDAEDLTRYMKVIAAQVFSLLGIIKFWTMIINKNDIKCCLQEMEIQYRNVESEEDRLVMIK-NAKAGRQFTMMYLVLLYGGALPYHIMPLVAE---KIVRED--NTT----HLPLPYLSDYVFNW-NSPFYEILFVIQIIFSTMILSTNCGVYSLIASCVMHACCLFEIARRHMETL-----------------------------------------------------------------------------------------------------------DNLHERFGWIITHHMRALRYVEMIENSLSFVFLSEMVGCTIIICFLEYGVLKEDNKLFGVIIYFILVISIFVNVFTLASIGDRLKEESVKIGEASYSIDWYTIPTKNINSLIMVMIRSNRPSTLTAAKMFDVSLYSFCDVCKTSMAYFNFIR---</w:t>
      </w:r>
    </w:p>
    <w:p>
      <w:pPr>
        <w:pStyle w:val="Normal"/>
        <w:rPr/>
      </w:pPr>
      <w:r>
        <w:rPr/>
        <w:t>&gt;NvOr75PSE</w:t>
      </w:r>
    </w:p>
    <w:p>
      <w:pPr>
        <w:pStyle w:val="Normal"/>
        <w:rPr/>
      </w:pPr>
      <w:r>
        <w:rPr/>
        <w:t>-------EKSNVSKKMQSIVITVVLMKVLGMWYVS-N-----RKEKMIADALLSAVTASVLFSFVIQTNEFYNARNSLMMMCSVAPTFCSLSSELIKLLVFCKNRQRVMKLNKYMYENFWNVEYNKEETVLFNKCNNWCIKALICYLILLQIIVVHLTIAPYLEP------RHN-TTS---R-EIELPFPIYIDYPIHETPVYEILFILEVFGLQGVILCLLAFPIFLLVTNMFMAVQFKMLSLRMRSLCKFPNNDNSDN-----------------------------------------------------------------------------------NNDNSDNVDIKLQMHTYEKLKDCIRKHQLLIHHVDEMENLYCYAMLGQIFASICQVSSTSITILLSEESMNYAVARIEILAASTLQFYIYAYSSHAILTESEKISEGIYSSDWFRIQKHFSLLVQIVMRMSMS-----------------------------------</w:t>
      </w:r>
    </w:p>
    <w:p>
      <w:pPr>
        <w:pStyle w:val="Normal"/>
        <w:rPr/>
      </w:pPr>
      <w:r>
        <w:rPr/>
        <w:t>&gt;DyakOr85a_chr3R_residues_8222954_to_8225276_forward_strand.[501_1823].sp</w:t>
      </w:r>
    </w:p>
    <w:p>
      <w:pPr>
        <w:pStyle w:val="Normal"/>
        <w:rPr/>
      </w:pPr>
      <w:r>
        <w:rPr/>
        <w:t>--------------------------DQMGWRLPPRT-----KPYWWLYYIWTVVVIVLVFIFIP-YIMTGIKEFKNFTDLFTYVQVPVNTNASIMKGIIVLFMRRRFSTAQKMMDAMDIRCTKMEEK-VQVHRAAALCNRVVVIYHCIYFGYLSMALMGALVI--------------------GKTPFCLYNPVNPVE--HFYLATAIESITMVGIILANLILDVYPIIYVVILRIHMELLSERIKKLRTDVEKGD------------------------------------------------------------------------------------------------KGDDQHYAELVDCVKDHKLIVEYGNTLRPMISATMFIQLLSVGLLLGLAAVSMQF-YNTVMERFVSGVYTIAILSQTFPFCYVCEQLSSDCESLTNTLFHSKWIGAERRYRTTMLYFIHNVQQSILFTAGGIFPICLNTNIKMAKFAFSVVTIVNEM-</w:t>
      </w:r>
    </w:p>
    <w:p>
      <w:pPr>
        <w:pStyle w:val="Normal"/>
        <w:rPr/>
      </w:pPr>
      <w:r>
        <w:rPr/>
        <w:t>&gt;JQ794822</w:t>
      </w:r>
    </w:p>
    <w:p>
      <w:pPr>
        <w:pStyle w:val="Normal"/>
        <w:rPr/>
      </w:pPr>
      <w:r>
        <w:rPr/>
        <w:t>---------------------------------KPKR-----NREILMNNIYLGMVLFVLTYMPVALAVHLYTEWQDIMSSLDKIADCLPLLVSVAIVSYYALYRNDLYTLVDYMEKNFKHHSARGLTNMTMWGSYCKARNFGRIYTACTMFSVTMYVTLPLILHLW-----------------TKEPIQSWVYSDVTQSPFLEFVFLRSFLTQFFV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AmOr74FIX</w:t>
      </w:r>
    </w:p>
    <w:p>
      <w:pPr>
        <w:pStyle w:val="Normal"/>
        <w:rPr/>
      </w:pPr>
      <w:r>
        <w:rPr/>
        <w:t>---------------DVSLKVSQFLLKSAGIWVIGN------DAEERQRKFAVFYTLAALIYGIYVNAVDIYHNLDNLAHCVFLTCNMMCILLGLFKCFVISFFRIEFSRIVSYAQKHFWRLDYDYDEKILFGECQKFCRLWIIVVSMISQSSLAFYIITPIYENIGK--------NKS----ERILPFKMWVDLPLSVTPYYEIMFVIQLLAVEQIGIAYVCSDFFLCILNLHALYQFRMMQQELSKIWSAIEQQTTSVA---------------------------------------------------------------------------------------------------VALKKCIRRHQSLIEFCNKLEQVFTFPILSHVVVFSLLMCFDTYEILLADIPTLKRLIFLCHMVASFIHIIFFTYICHGLMEESGNVGLATYSGWWTTLPMMLRKDIRIIMMKSMRPCYLSRSGFFPMSLETSTALVSSTMSYFTLMR---</w:t>
      </w:r>
    </w:p>
    <w:p>
      <w:pPr>
        <w:pStyle w:val="Normal"/>
        <w:rPr/>
      </w:pPr>
      <w:r>
        <w:rPr/>
        <w:t>&gt;gi|357623698|gb|EHJ74746.1|</w:t>
      </w:r>
    </w:p>
    <w:p>
      <w:pPr>
        <w:pStyle w:val="Normal"/>
        <w:rPr/>
      </w:pPr>
      <w:r>
        <w:rPr/>
        <w:t>------------------------------------------------------------ILFVLSQYVELYFIRNDLAMALKNLSVTMLSTVCVVKAGTFIIWQKYWKDIFNYVSKLEKNQLYKPDYKNTIRKYTEYSRFVTYFYWTLVTATVFSLILAPLASYL-SSFQNKE-LGDS-GASSYPEIMSSWVPFDKTQGCGYLVLTLIHVLICFYGGGIVANYDSNAVVLMCFFAGQLKILKINCERLFGNGEEIAGTTS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PbOr87NC</w:t>
      </w:r>
    </w:p>
    <w:p>
      <w:pPr>
        <w:pStyle w:val="Normal"/>
        <w:rPr/>
      </w:pPr>
      <w:r>
        <w:rPr/>
        <w:t>-----------------AVELNRFGLELIGLWPNTNA-----VKNTFISDLRMGMIFFVVTFLVVPLLCSLVQVWGDMILIVDNLQVTLPLTVVSLKLVVMRWKRTAVSHIVKMMAEDWMGLKIDAERNVML-RQARAARLIVTCGYFLMIFVFIVLIILPSFGLHFRYITN-----HTNH--ERLLPFQAYYFCDVDKSPQFELALVVQAMTMFFGAITYTSVDAFLGLAILHICGQLENFKYRLINLESSEN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PbOr222FIX</w:t>
      </w:r>
    </w:p>
    <w:p>
      <w:pPr>
        <w:pStyle w:val="Normal"/>
        <w:rPr/>
      </w:pPr>
      <w:r>
        <w:rPr/>
        <w:t>------------------LKFTLTVLAVAGCWRPT-S-----WTSLFRHIIYNAYTASIILILYIFAIMEMVLNADDSDTFGDALFNALISLLACYKAIIIRINHDNITILIDNLIEKPFKPMDIDEN-IIREKFDKRVTNNTLCYIILVLITASYMILISLFTDLK----------------NGTLMYRAWLPFDYSISSLFYLAYTHQIMALICIGLVHPTCDNLICGLLLHICCQIEILEHRLSNIANN----------------------------------------------------------------------------------------------------------NRGNLRDCVRHHIRIFEYAYMLNDTFGKIIPGEFLMIIVVMCYNLIHMAFKSSSTISYIEDIMVVASTMAPIFYYCWFGNEIKLKSLQLSESIFKMEWTMFSNNIKKGLLMIMNRATIPIEFTSADIIPVNLDSF--VLKTSYSLFNVLIQSR</w:t>
      </w:r>
    </w:p>
    <w:p>
      <w:pPr>
        <w:pStyle w:val="Normal"/>
        <w:rPr/>
      </w:pPr>
      <w:r>
        <w:rPr/>
        <w:t>&gt;PbOr281NTE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YRMGIMIDKNILRISSPEREYIICKRIICAVGIHLRSFQFCKLLLSNIENLFAALIVIGVSSLSINLFRLLQEYDNMVDIFLSVGIIIIHFLYFFFGNHVGQLVMNNNGDIYNTIYNLPWYIAPSNIQKLILFLLFNSHKTFYLSIQGVFNASYESFTTLITMTMSYFTVIHST-</w:t>
      </w:r>
    </w:p>
    <w:p>
      <w:pPr>
        <w:pStyle w:val="Normal"/>
        <w:rPr/>
      </w:pPr>
      <w:r>
        <w:rPr/>
        <w:t>&gt;gi|340729903|ref|XP_003403233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SNENEKAKEHFNVLSKRHVYLLNLAKMLDDTISSILAVQLFTSCILICTTGLQFIIAVGNIVMVIKTFIVLSTLLVQLFAYSYVGEYLKRQMEGIGDSVYFCSWYDIPKSVAKDIIYVIMRTQDPVYLKAGRFFIVNMETYMSIMKTSMSYLSVLRVM-</w:t>
      </w:r>
    </w:p>
    <w:p>
      <w:pPr>
        <w:pStyle w:val="Normal"/>
        <w:rPr/>
      </w:pPr>
      <w:r>
        <w:rPr/>
        <w:t>&gt;NvOr55PSE</w:t>
      </w:r>
    </w:p>
    <w:p>
      <w:pPr>
        <w:pStyle w:val="Normal"/>
        <w:rPr/>
      </w:pPr>
      <w:r>
        <w:rPr/>
        <w:t>----------------KSFRVLRFVGIILRVWPVNDT-----KW-NYRTDIFFWFCIINCALLWVPLCNALYLNHKNAH---GNSCYFMDXVSWFAEIIFVLTYSKYKKRQLYVCKVIKVKY---VERCVYLKK-TNIIKQYATIYAMIFFSVMLFYLLAFFVYM---SIERPN-TG------YNTLITTAVYPFDINSYVAKAILYCNQIFLLTYAAI-APTFDGISVLLLFVCTHRIKILDHNFR-----------------------------------------------------------------------------------------------------------------SDLAQCIREHDDILYTIKETNSIVRIVVFKTVCSFMSNVIPAGLQILNSV-GLSQSILHICTILLVYTRIVLCSESAGNMTNAAKDLVFTIYSSLWYNEEPKIVLTKTFILQKCQNVPTIHINGLMSLGRKYLLTIVYSTFSYLTTLRAV-</w:t>
      </w:r>
    </w:p>
    <w:p>
      <w:pPr>
        <w:pStyle w:val="Normal"/>
        <w:rPr/>
      </w:pPr>
      <w:r>
        <w:rPr/>
        <w:t>&gt;DsimOr85b_chr3R_residues_16937408_to_16939686_forward_strand.[501_1779].sp</w:t>
      </w:r>
    </w:p>
    <w:p>
      <w:pPr>
        <w:pStyle w:val="Normal"/>
        <w:rPr/>
      </w:pPr>
      <w:r>
        <w:rPr/>
        <w:t>------------------MKYASFFYTAVGIRPYTNS-----EMSKLIFRVVFWSNVINLGFVGLFEYVYSAFKDNKFLEAVTALSYIGFVTVGMSKMFFIRWKKTAINELINELKEIYPNGLIQEER-YNLPIYLGTCSRISLTYSLLYSVLIWTFNLFCVMEY---WVYDKW-LNIRVV--GKQLPYLMYIPWKWQDNWSYYPLLFSQNFAGYTSAAGQISTDVLLCAVATQLVMHFDFLSNSMER------------------------------------------------------------------------------------------------NSMERHELSGDWKKDSRFLVDIVRYHERILRLSDAVNDIFGIPLLLNFMVSSFVICFVGFQMT-VGVPPDIVVKLFLFLVSSMSQVYLICHYGQLVADASYGFSVATYNQKWYKADVRYKRALVIMIARSQKVTFLKATIFLDITRSTMTDLLQISYKFFALLRTM-</w:t>
      </w:r>
    </w:p>
    <w:p>
      <w:pPr>
        <w:pStyle w:val="Normal"/>
        <w:rPr/>
      </w:pPr>
      <w:r>
        <w:rPr/>
        <w:t>&gt;DbipOr59a</w:t>
      </w:r>
    </w:p>
    <w:p>
      <w:pPr>
        <w:pStyle w:val="Normal"/>
        <w:rPr/>
      </w:pPr>
      <w:r>
        <w:rPr/>
        <w:t>------------------FRSHWTAWRILGLAHHRLN-----SWRN-LYLLYSLVMNLFITLCYPLHLGMNLFRNGSLTDDILNLTTFATCTACSVKCLIYGYNIRQVMEMERLLRLLDSRVVGQKQLNIYSQV-KVQLRNVLYIFIGIYMPCALFAELMFIFKE------------------ERGLMYPAWFPFDWLNSRYYYMANLYQIGGITFQLLQNYVSDCFPAVALCLISSHVKMLYNRFEEVGEDSEK---------------------------------------------------------------------------------------------------SEKDAEKELEACITDHKNLLELFRRVEAFVSLPMLIQFTVTALNVCIGIAALVFFVTEP--MARMYFYSMAMPLQIFPTCYFGTDNEYWFGKLHYAAFSCNWHPQNKSFKRKMMLFVEQALKKSTAVAGGMMRIHLDTFFSTLKGAYSLFTIIIRMR</w:t>
      </w:r>
    </w:p>
    <w:p>
      <w:pPr>
        <w:pStyle w:val="Normal"/>
        <w:rPr/>
      </w:pPr>
      <w:r>
        <w:rPr/>
        <w:t>&gt;DbipOr59c</w:t>
      </w:r>
    </w:p>
    <w:p>
      <w:pPr>
        <w:pStyle w:val="Normal"/>
        <w:rPr/>
      </w:pPr>
      <w:r>
        <w:rPr/>
        <w:t>-----------------------RTAFVMGWLPPKHP-----AWQRRIYSLWTGTTMLLGLIYLPLGTYVVHFDKFTPNEFLTSLQVDFNCIGNVIKATMTFSQMWRMRKMNELIAPLDERCATPAQRQ-LLHDMVAWVNRIMVFFLAMYLGFSTLNLFTSVFA--------------------GKAPWQLYNPIDWRQGWQLWVASFMEYFVVCIGVMQELLSDTYAIVFISLFRGHLAILRDRIKNLRNDPELSEEE-----------------------------------------------------------------------------------------------SEEENYKQLVACIQDHRTIVQCSEVIRPLLSTTIFAQFMLVGIVLGLAAFNILFFPNTFWMILANVSFILAICTETFPCCMLCEYIIEDCSNLTNALFHSNWSTANRRYKSALIYFLHRAQQPIEFKAGAIFPISVQSNITVAKFAFSIITVVKQM-</w:t>
      </w:r>
    </w:p>
    <w:p>
      <w:pPr>
        <w:pStyle w:val="Normal"/>
        <w:rPr/>
      </w:pPr>
      <w:r>
        <w:rPr/>
        <w:t>&gt;TcOr46</w:t>
      </w:r>
    </w:p>
    <w:p>
      <w:pPr>
        <w:pStyle w:val="Normal"/>
        <w:rPr/>
      </w:pPr>
      <w:r>
        <w:rPr/>
        <w:t>--------SEKIHTLATYFDSNIAFLKLTAFWIYDDT-----RRKKYLQHAYNIFWIFYLFVAYQPALLYVYYSFNDLSVFLRALRDIGNHVSLAYKAFNYFIMRRDILKLMETLQHGNYHYEDCGDFKLIVDEEKKEALKWTKYFLNFCNAICLSMFANGVFTFIFKQYVER---NGQR-VYHQEQPVNTVSPFGSGTKLRFFVTFIYTMIALTFYAWTIVALDSLFITIMSCISSHLKILQGAFKTVR----------------------------------------------------------------------------------------------------------------IKLCASLSKLLISVSGKLESIYSTQTFVQTFISLGEMCFSLYLLS--ETADQNIGNEITYLIATGFELLMYCWFGNRITEASLKISYALYESDWFPTSLSFKKQIIFTMTRMQKPINVTIGKITPLAFSTFLTIARGAYSFFTFLKQ--</w:t>
      </w:r>
    </w:p>
    <w:p>
      <w:pPr>
        <w:pStyle w:val="Normal"/>
        <w:rPr/>
      </w:pPr>
      <w:r>
        <w:rPr/>
        <w:t>&gt;TcOr47</w:t>
      </w:r>
    </w:p>
    <w:p>
      <w:pPr>
        <w:pStyle w:val="Normal"/>
        <w:rPr/>
      </w:pPr>
      <w:r>
        <w:rPr/>
        <w:t>--------------------DNTVLFRIMGHWPFG---------NPKLYRVYTHFVLINMYLYNLTSLINMLKNLDDTEEVTATIYNLLSTVAVIIKANIFHYHFNHVKTIVTMFESEAFQPKNKQQE-KILKNGIFWARFIFYYFFLTADLTLVMWILFPIMDG------------------ERRFPSNAWFPYDYLSGRNYTLTYIWQSIFIIYHALSNVCMDTFFAMLMVQTGAQCDVLNNQVSLLGKESVDSDT------------------------------------------------------------------------------------------------DSDTVRGELGKCIHHHKLILKLAETIGLVFRNIVLVQFATSVSVLCETMFLLSLVKTLNATFVMLLFYQVAIFTQIFLYCWFGNEVVLKSAKLYYSAYESRWYECPQSFKKDLLFFMQRTQKPIVLFVGKMFPITVITFTSILRSSWAYFMALRKV-</w:t>
      </w:r>
    </w:p>
    <w:p>
      <w:pPr>
        <w:pStyle w:val="Normal"/>
        <w:rPr/>
      </w:pPr>
      <w:r>
        <w:rPr/>
        <w:t>&gt;TcOr44</w:t>
      </w:r>
    </w:p>
    <w:p>
      <w:pPr>
        <w:pStyle w:val="Normal"/>
        <w:rPr/>
      </w:pPr>
      <w:r>
        <w:rPr/>
        <w:t>--------------VKPSFRIHLTLMQILGFYPTR--------SYKKLYKLYAYFVYCFLTIPVPTLVYLLVEDNIDLLQLSNSGFLICQIGCFIAKFVPFWKKPEKIKRSIYMLENQIFTNHAPEQC-KIIDDCIRICNRDCWLNLALVLSALTSWAVTPIAKG------------------ISKLPVEMWLPYDVNKDKTYYLTYLFVVTGTANGAIASGVIDPLIAGLACQATGQLRILKNNLQYLWENVDKE----------------------------------------------------------------------------------------ISDSEKDNALREKIMYDKIRSCILHHNSILNYVELFEDTYSSVVFTQFTASVLVICNACLQISMVEPFTFAFFAMISFIVTMLAEIFLYSYYGTLLYDESNSLTNAIYMGRWYEYDIKSKKALIVIMERSKKPMIVTAGKILDLSLVTFTTILRRAYSLLAVLKN--</w:t>
      </w:r>
    </w:p>
    <w:p>
      <w:pPr>
        <w:pStyle w:val="Normal"/>
        <w:rPr/>
      </w:pPr>
      <w:r>
        <w:rPr/>
        <w:t>&gt;TcOr45</w:t>
      </w:r>
    </w:p>
    <w:p>
      <w:pPr>
        <w:pStyle w:val="Normal"/>
        <w:rPr/>
      </w:pPr>
      <w:r>
        <w:rPr/>
        <w:t>------------NHVQKSFGVHLRLLHILGMFPSR-----------RISKIYNIYTYFMYCIMITPIIINLFLEKHDIVKISNNAFLTCQMACLSVKLIPFLGNIESVWTTLDMLEKPPFTTYTKRQE-KLVDECITTCKRNCWLFLVFCIFSLISWASKPMGLE------------------GRNLPLEIWVPVDFTENTLYCFAYIYVVLGVAAGALSNGVIDPLIAGLASHATTQLKILKNNLQFLSEDADQVIAQQLTKARIIQ---------------------------------------------------------------------------------------ARIIQDKIRFCIIHHNAILDFVDYYENVYSGIVFSQFIASVFVICLACFYLSIVEPFSVIFFAMVIFLVTVLSQIFLYSYYGTLLFEENNTLTNAVYMGQWYTYDVTSRKALIILMERSKRPMTVRAGKVLDLSLETFTTILRRAYSLLAVLKN--</w:t>
      </w:r>
    </w:p>
    <w:p>
      <w:pPr>
        <w:pStyle w:val="Normal"/>
        <w:rPr/>
      </w:pPr>
      <w:r>
        <w:rPr/>
        <w:t>&gt;TcOr42</w:t>
      </w:r>
    </w:p>
    <w:p>
      <w:pPr>
        <w:pStyle w:val="Normal"/>
        <w:rPr/>
      </w:pPr>
      <w:r>
        <w:rPr/>
        <w:t>---------SEDLDLREFVTLNLNCIHFFGYFFPRFP-----SKKKVFYYIYATTFVGFFILSFLSQMAKMIESFGDMEKMTDASFLLLTNVVQSIKITVFNTYRSRVWQLVESMNREVFKPRNATQYNILVHE-IKKSKFITISFFIACVLTCASWGISPLLDT-------TV-TN------RRRLPLSGWYPFKTEASPVFELTYAYQMFVTTVGGLGNISMDTFMSGCIMNLSAQISVLNNALENMEPKKLRT-----------------------------------------------------------------------------------------------KLRTDEEINESLVRNVIHHRNILQFADEFTNLFTTCITGMFVVGVIIVCISMFQMSLVPVLSFRFLAMLLYQICVLIEMYLWCYYGNEVILKSNKLTESAYKCQWIDGSKKFKQHLLYFMTRTQIPLNLYASGYFVLSLETFKAIVKSSWSYFAVLNQV-</w:t>
      </w:r>
    </w:p>
    <w:p>
      <w:pPr>
        <w:pStyle w:val="Normal"/>
        <w:rPr/>
      </w:pPr>
      <w:r>
        <w:rPr/>
        <w:t>&gt;TcOr43</w:t>
      </w:r>
    </w:p>
    <w:p>
      <w:pPr>
        <w:pStyle w:val="Normal"/>
        <w:rPr/>
      </w:pPr>
      <w:r>
        <w:rPr/>
        <w:t>--------------VKKFFKVNLTVMRLFGFYPPK--------KCNIVYKIYALIVYVCCTVTIPTLLHLLVSENVDLAQVCENSFVIFEVGCFMFKLKPFIFNVEKIRQSIYMLNWPIFNNHSKQQEQ-IINECAWTCRRNTWLFLVFCIITFITWAATPFFTS------------------VYKFPIDVWLPFEATADPTFFSVYLFIVLGIGNTAISNGVIDPLISGMVYFAVNQLKVLKDNLEYLENNSET--------------------------------------------------------------------------------------------------VKHKTIYKKITMCIEHHNAILDFIKYYENVYSPVVFTQFTAAVLVICISCLQLSMVEPLTFTFFAMITFIVTMFLEIFLYCYFGAALYEESNTIIRAVYMGNWYTYDIKSRKALIVLMERAKRPIIITAGKILEVSLETFTMLIRRAYSLLAVLRN--</w:t>
      </w:r>
    </w:p>
    <w:p>
      <w:pPr>
        <w:pStyle w:val="Normal"/>
        <w:rPr/>
      </w:pPr>
      <w:r>
        <w:rPr/>
        <w:t>&gt;gi|284009956|dbj|BAI66613.1|</w:t>
      </w:r>
    </w:p>
    <w:p>
      <w:pPr>
        <w:pStyle w:val="Normal"/>
        <w:rPr/>
      </w:pPr>
      <w:r>
        <w:rPr/>
        <w:t>----------------KYFKSIRTVMVAPGVWPAEIG-----EKISVVAIVHRVTLPYHMSLIVFGELYYIWMHMHSFLDLGHVIITTLLGILTAVRSILLQNYHKLLLKFINVMHLMHSTNKGPYYNQ--MNDTDKVCSYYTKFSLGLMFLSCSMFNFAPFCNNVANVFIFKT-ENYT-----LEFSFYYQYPIDPTD--YFTTTSIYNFYLSYNCAMMVSGLDLILFLIIFQITGHVYILRYNLENF--------------------------------------------------------------------------------KLGDILKYKINESIT---SEMFDAEEGKEVRFKLAECIEHHKEIIGFTDEVSVLFGPILACNYLFHLVCCSLLLLECS--EGGYSAMLRYGPMTVLIYGQLIQMSVIFELLGSETEKLPDSAYFLPWECMDTSNRRTACIMLHKMQYKISLKALGLAAVGVSTMTGILKTTFSYY-------</w:t>
      </w:r>
    </w:p>
    <w:p>
      <w:pPr>
        <w:pStyle w:val="Normal"/>
        <w:rPr/>
      </w:pPr>
      <w:r>
        <w:rPr/>
        <w:t>&gt;gi|340718677|ref|XP_003397790.1|</w:t>
      </w:r>
    </w:p>
    <w:p>
      <w:pPr>
        <w:pStyle w:val="Normal"/>
        <w:rPr/>
      </w:pPr>
      <w:r>
        <w:rPr/>
        <w:t>--------------------IVELAGMFTCTWPIDPS-----KKQIFFRNIRWSFAILNVVFLTISLVFAIFHFRHDIPILMKTVSEVTALLEVLFDLILCRRNNAHLQVLTGKVKAFLEVASEHETK--AIERYMDRYKQFLSVTAMGYITTAISFSLAPFFSA-------------------QELPADGWLPFSTESLGIYCMVYVNQVYCIFQTAF-CIGVDFTIAVLFSFSAARLDILRMKLRHVNSS--------------------------------------------------------------------------------------------------------------LVSCIKEHQEIIGFVEDTKATVETLLFKTNATMGSAVICGAFPLI-YNQSLAVMSQYLSFVVSGCTRLYVISWPADDLKESSVQFAKSITDVQWLGKPKDMKSSMLIMMQRSQKPLLIRMSGLLPLTLEYFANFITTVSSYFMAMRSM-</w:t>
      </w:r>
    </w:p>
    <w:p>
      <w:pPr>
        <w:pStyle w:val="Normal"/>
        <w:rPr/>
      </w:pPr>
      <w:r>
        <w:rPr/>
        <w:t>&gt;H_TcOr39</w:t>
      </w:r>
    </w:p>
    <w:p>
      <w:pPr>
        <w:pStyle w:val="Normal"/>
        <w:rPr/>
      </w:pPr>
      <w:r>
        <w:rPr/>
        <w:t>------MSNQHEIDLTEFVKLNIKNMHFFGYFFPRF------GHNKTRKTLYTMYSTLFVGSTFVLTIANMINSFGDMERMTEASFILFTNVVQCFKIYSFLTYGPRVWNLIDGLNRNIFKPINTDQHRILVND-IYMSKKISKIFLLACTLTCMSWAISPFFDK-----------RGD----VLRLPLSGWYPFNTDKSPAFELVYIYQILTTWIGGMGNISMDTFISGIIMAISSQLSILNNALKNITKNN----------------------------------------------------------------------------------------------------------NNELVRCVFHYRIIIKFSDEVIYLFNTCLTTQFIVGVIIVCISMFQMSLVPVLSFQFVAMLLYQMCILLEIFLWCFYGNEVMLKSDQLTQAAYMSDWTKSPNHFKQNLLFFMTRTQFPLKLYASGYFTLSLETFKAIVKSSWSYFAVLNQV-</w:t>
      </w:r>
    </w:p>
    <w:p>
      <w:pPr>
        <w:pStyle w:val="Normal"/>
        <w:rPr/>
      </w:pPr>
      <w:r>
        <w:rPr/>
        <w:t>&gt;CfOr139</w:t>
      </w:r>
    </w:p>
    <w:p>
      <w:pPr>
        <w:pStyle w:val="Normal"/>
        <w:rPr/>
      </w:pPr>
      <w:r>
        <w:rPr/>
        <w:t>-------------------RIVMLLLPLYGIWPGR--------SMILIIRVFWVITIAFIEFCH-YLYFSTHLNIQNFFNLVDCLCSFVAYAKVLIKLVAFWVNQRKLVETLTLIMDDWSDCAKSDIGMRVTMHKAKLSDRITNAILILHTMSIFVYCLGVIIAD------ADV-TDQT-----IELPFKLTLPFNINIQNTYRLILIAEFVHMIFSNWLLGIVNAILLTLVLHMGGQVEILQSWLSQLVPKK----------------------------------------------------------------------------------------------------NKEESIVTSTNKIIRKHNKIIQFSENIEILYTYIALLLFASNTILMCSIAFLIVTAPDATEQILKSILFFWNTNLEAFIFCYAGEYLSNKSRAIEFATYNCPWYNLKSKDIRILLFIILRSQKELTLTAGKIMDLSLKSFTSIMNASGSYLSVMLAM-</w:t>
      </w:r>
    </w:p>
    <w:p>
      <w:pPr>
        <w:pStyle w:val="Normal"/>
        <w:rPr/>
      </w:pPr>
      <w:r>
        <w:rPr/>
        <w:t>&gt;DyakOr59c____chr2R_residues_19325481_to_19329762_reverse_strand.[1501_2782].sp</w:t>
      </w:r>
    </w:p>
    <w:p>
      <w:pPr>
        <w:pStyle w:val="Normal"/>
        <w:rPr/>
      </w:pPr>
      <w:r>
        <w:rPr/>
        <w:t>----------------------YRVALFMGWTPPK---------EGLLRWIYALWTLTTMWLGIVYLCLTYVFDRFTPTEFLTSLQVVINCIGNVIKTCVTYSQMWRFRRMNELISSLDQRCVTPSQR-RIFHKMVTRSNLIVMLFLSTYLGFCFLNLFTSVFA--------------------GKAPWQLYNPFDWQDGWQLWIASILEYCVVSIGTMQELLSDTYAIVFISLFRCHLAILTDRIANLRQDAELS---------------------------------------------------------------------------------------------------ERENCEQLVACIQDHRTIIQCSQIIRPILSITIFAQFMLVGIDLGLAAISILFFPNTIWTIMANVSFIVAICTESFPFCMLCEHLIEDSVHVSNALFHSNWISAERRYKSAVLYFLHRAQQPIQFTAGSIFPISVQSNIAVAKFAFTIITIVNQM-</w:t>
      </w:r>
    </w:p>
    <w:p>
      <w:pPr>
        <w:pStyle w:val="Normal"/>
        <w:rPr/>
      </w:pPr>
      <w:r>
        <w:rPr/>
        <w:t>&gt;DmojOr67b_scaffold_6680_residues_10441565_to_10444335_reverse_strand.[501_2271].sp</w:t>
      </w:r>
    </w:p>
    <w:p>
      <w:pPr>
        <w:pStyle w:val="Normal"/>
        <w:rPr/>
      </w:pPr>
      <w:r>
        <w:rPr/>
        <w:t>---------------------------ALGINMAPRK-----RTSR-YCGFFRILAYLMNFYLTWGLINFVLKNYMSFQAYVEPMIICFQIIMNIVKTTYFHYHLDVCTDLMRISETNNQVL--CKALMTKIRDSWKSINSQVMFFFRIVSLPVIFYCARPYVLYVYDCYVARN-IC------KITTTYPAIMPFGNHEYPSFTVRFFVEQSGPPYCFFNVFGFNSLFVVLTNHEVCLFELLRDLIKNSTNDEIVPKTSRVSYLRCCAK---------------------------------------------------------------------------------------------LRCCAKLFARLSRHHAQVDNLFSSIVLVQCVVSTFFLCTLLYNIML--VDWSKLFPIFVYFLTILFEISLYNVNAQRLETQSELLFHEWYNCAWYNESKDFKLIIRLMLLFSMRTFQLSVGGFSKLSNQLLVQVFRLSGNFYLLLRNM-</w:t>
      </w:r>
    </w:p>
    <w:p>
      <w:pPr>
        <w:pStyle w:val="Normal"/>
        <w:rPr/>
      </w:pPr>
      <w:r>
        <w:rPr/>
        <w:t>&gt;385_Si_gnF.scaffold00330_12820-264637.pep</w:t>
      </w:r>
    </w:p>
    <w:p>
      <w:pPr>
        <w:pStyle w:val="Normal"/>
        <w:rPr/>
      </w:pPr>
      <w:r>
        <w:rPr/>
        <w:t>-------------------QVMKIWLRMFGIWPNM--------SCVLFCRLFWIVAL---IVEQILQYRYVVNHFHEFSEIMSILGAIVAYTVFLIKLIIFWVKQRTFNKILMMMAIDWEKCSSTKFSMFTMTCNAKRSQRFVNMTAIFYAIAVTLFSSNVLVKH-----VDDG-KPSNVS--TRMFILQMDLPFDVNRRFVYESVIIVQFLHLILCSEAIGLLNALLINLILHVGGQIDILCQNLMEMFPK-------------------------------------------------------------------------------------------------------------MIKEIIEKHQKIITFSRYIEDLYSYIALVLFISDTLIICFLGFTIVTSSDGMESIMKNLAFYLNMNMEAFIFCFSGEYLSAKSKSIGDAAYDSLWYKSDSRDSRTVQFLIMRSQNQLTITIGKIMNLSLDRFSSIVKASASYISFLLAM-</w:t>
      </w:r>
    </w:p>
    <w:p>
      <w:pPr>
        <w:pStyle w:val="Normal"/>
        <w:rPr/>
      </w:pPr>
      <w:r>
        <w:rPr/>
        <w:t>&gt;CpluG2R504O02BOZBW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KGLGYQIQYLFEVFGAYTLAAVTISVDTLFMLYIFQIVGRLRKISYNISHSGDDKNSLSASVAH------------------------------------------------------------------------------------------------------ASVAHYAKLIKYIALLQKIYGPITLITVVTNAVIICTVLFQLS--------------------------------------------------------------------------------------------------------</w:t>
      </w:r>
    </w:p>
    <w:p>
      <w:pPr>
        <w:pStyle w:val="Normal"/>
        <w:rPr/>
      </w:pPr>
      <w:r>
        <w:rPr/>
        <w:t>&gt;NvOr150CTE</w:t>
      </w:r>
    </w:p>
    <w:p>
      <w:pPr>
        <w:pStyle w:val="Normal"/>
        <w:rPr/>
      </w:pPr>
      <w:r>
        <w:rPr/>
        <w:t>----------VEEVYDQHLRINKTLQIHSGLWPYR---------PIKEKLIRRTIVFIMMAIFIFPHINGMRTWCGDLVLCGENFEGVLYLGVVTLKYYVTILSEPRIMQIHKQIAKNWSTLTDSEEQSILIK-HSKQGKIVTILYLVYLYAAGFAFSQVSMVPVILDYIWPLN-ESR-----PKILIVHAEYIIDPLQ--YYFELYGAYCILTFVNLTVLISIDTAFSSIVYQNLGVFSIVKNRLNAVTKRPNE-------------------------------------------------------------------------------------------------NEKKDNAYELIVGAIRLHNSALQFNDLIEMSYRKTFLIILGYTILFLSVGGVILIE-QTNIMQFIRLAMIEVGVMIHLLYLSYPGQKVLDYSSSICQESYTNEWYLISKKSKILLKFMMLRCIKPSVLTAGGLYIMNYENY------------------</w:t>
      </w:r>
    </w:p>
    <w:p>
      <w:pPr>
        <w:pStyle w:val="Normal"/>
        <w:rPr/>
      </w:pPr>
      <w:r>
        <w:rPr/>
        <w:t>&gt;HarmOR25p</w:t>
      </w:r>
    </w:p>
    <w:p>
      <w:pPr>
        <w:pStyle w:val="Normal"/>
        <w:rPr/>
      </w:pPr>
      <w:r>
        <w:rPr/>
        <w:t>-------------DQSRMFDPPLTVLKIFGVWEGRT-------PSKYYKTFSFLFLFVSWFFYNFLLTLSLVYTPRSVELFLRELMFYFTEISITSKFLTVLLLRNKILEVFSVIDSDEFVGDYENKDG-ILYRTNKGYSLCWKVYNVLANIDYTCVIIMPVVIDLI---------QGT----KSVLPICNYYFLSEDRDSHFVILYLYQSIGMYGHMMYNLNMDSLAWGLLAVGIAQIKVLNKNFTDL----------------------------------------------------------------------------------------------------------QDNIKTRLFKLLRHYEAILNYCDAIQNLLSVTFFFQFSFGALTTCVIMCSLLM-PGTMVYRIFLVIYLFAMAGQIAVPGFFGTLLTHESQELVTAAYNCEWIERSQSFKRTLILFRERAGTPIIISGMKMFPLSLVTFVAIMKTTYSFFTLIRN--</w:t>
      </w:r>
    </w:p>
    <w:p>
      <w:pPr>
        <w:pStyle w:val="Normal"/>
        <w:rPr/>
      </w:pPr>
      <w:r>
        <w:rPr/>
        <w:t>&gt;gi|332031315|gb|EGI70832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LLEIKYLTAKWSSILFMMISYMTGFGFMITPALGLL---------KGG-----ERVLPLKTYIPYSVSNSLLYLATYLQQFLTLFYGIMLNVTFDCLVYGFTIQVCAQIELMCCRLTDSFKNSGRISSGQNRETSAS-------------------------------------------------------------------------------------------------------------------------------------------------SFEFLSMFLYLSGMLLQLFYYCWYGNELELKSKDIATAVYSCDWTMVTPRERRSLMLIMISSQKGIMFSYHGIFALSLNTFTWICRTSYSAYNLLQQ--</w:t>
      </w:r>
    </w:p>
    <w:p>
      <w:pPr>
        <w:pStyle w:val="Normal"/>
        <w:rPr/>
      </w:pPr>
      <w:r>
        <w:rPr/>
        <w:t>&gt;gi|379070078|gb|AFC91750.1|</w:t>
      </w:r>
    </w:p>
    <w:p>
      <w:pPr>
        <w:pStyle w:val="Normal"/>
        <w:rPr/>
      </w:pPr>
      <w:r>
        <w:rPr/>
        <w:t>-------------TFNEVFRQIRINLSVMGIQEDK-------SRTGVIFYIFYAMLFTMVSSEVVF--FTANMAPENFLELTGLAPCICVGILSLLKIAALAWKKETVFSLAHKLERLSTENLKDPIKTDIVSPDINLLKTLINYYFILNAVLICVYNFSTPFYILYHYLTT----NE----EIFILPYAVTVPFSTEAWPGWTFVYVFSVICGFICVLFFTAVDALYFTLTSYVCTIFR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mojOr47b-2_scaffold_6496_residues_1804090_to_1808622_forward_strand.[1501_3142].sp</w:t>
      </w:r>
    </w:p>
    <w:p>
      <w:pPr>
        <w:pStyle w:val="Normal"/>
        <w:rPr/>
      </w:pPr>
      <w:r>
        <w:rPr/>
        <w:t>-----VLRHKSQRPPRLALNYNRAFLVIMGLYPNRCA-------KYSNYKRCNRLLMLNSASLLLP-IMFAIHESTNVVDMGDDMAWMIGITLIVTKNLYFYWRANEIDEVIESLNT------QGFQPAEVESENIRRWQRLCYLVETTMFSTLTLFNMAICVQP----LFS-----------DRDLPYHAVFPFSVEHPRSHMLIYIWQSLTSQFNLLSICQVDALGIHSILHTALNLKILCLEMQKLSKL---------------------------------------------------------------------------------------------------------EFHAEFRRIIQFHQHLISTVEKNNRLFHGAFIAQMIASFALISMSTFEAMAAASDPKVAAKFLIFMFVTFVQLSYWCIAGTLVSTQSTYVAQAAFELDWHTKSIFIQRNILFMISRSQKPLLYEAKPFPPFTLATYSIILQQCYRILALLR---</w:t>
      </w:r>
    </w:p>
    <w:p>
      <w:pPr>
        <w:pStyle w:val="Normal"/>
        <w:rPr/>
      </w:pPr>
      <w:r>
        <w:rPr/>
        <w:t>&gt;NvOr288</w:t>
      </w:r>
    </w:p>
    <w:p>
      <w:pPr>
        <w:pStyle w:val="Normal"/>
        <w:rPr/>
      </w:pPr>
      <w:r>
        <w:rPr/>
        <w:t>-------NQKAFDEAKTLITWNKYLMSALGLWPSH----------RYDFIFVSLFCYYIFHFLLDYAAFYFALRSFNLIKIIGATMENVTMAQIFLRLYTMRRYNRQYGEILEEFTRDFSVKNYEEER-NTFLSYNSRSKFFIKIVVIFLGVTAILYFTKPLIRQL---SLSKN-VNTTKAFT-YDLPYRIHLLYKITDIQTYIATYISRIPILYIIGFTQTAMDCLTLTVIAHLCGQLGVLSIRISNLDVVNKS---------------------------------------------------------------------------------------------------------NELNEIIQRHQKLIKIGLRLRRMYRLCLLGHFLGATIAICILVYQVLISAGQKTNLVTFFVFGFLNIFRLYTHCWVGEYLIHESINVSHAYYRCKWYKLPLKDQKSFIICIKRSQQPLSLMAGNFSHYSLVMFTNVMKSAMAYLSFLRNF-</w:t>
      </w:r>
    </w:p>
    <w:p>
      <w:pPr>
        <w:pStyle w:val="Normal"/>
        <w:rPr/>
      </w:pPr>
      <w:r>
        <w:rPr/>
        <w:t>&gt;NvOr289</w:t>
      </w:r>
    </w:p>
    <w:p>
      <w:pPr>
        <w:pStyle w:val="Normal"/>
        <w:rPr/>
      </w:pPr>
      <w:r>
        <w:rPr/>
        <w:t>---------AELDDSSQVFRYNYILLTTLGLWPAS------------LSDVRFFLNFGYFCYEMLLEYLDLFLFIDNFENVLMNLTENMAFSQIFIRMLMLRIYNSELGEIIGDAKKDFDAKNYTEEERKTFVAYHVKSRTFMKLLITNTALTASSYYVKPLLGQMGELMEYAN-SGENSTF-IFMLPYRFYTFYELNDAQTYFWTYGSQLPFVFISGFGQSAADCLMVTLVYHVSGQMAVLALRIASIDT-----------------------------------------------------------------------------------------------------------CTQEVQKIVKAHIRLLRMGKVIQRTFSATLLGHLVGATSLVCILGYQILTSNGERAILISFFAFIFLVLLVLYAHCTVGESLITESERVSQAYYDCEWYNMSKENARIIILCMARSQKPLQLTAGKFSMFCLQTLTDSIKASMGYLSVLRTV-</w:t>
      </w:r>
    </w:p>
    <w:p>
      <w:pPr>
        <w:pStyle w:val="Normal"/>
        <w:rPr/>
      </w:pPr>
      <w:r>
        <w:rPr/>
        <w:t>&gt;gi|379070004|gb|AFC91713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YTEEESKMISTLIVELVNHHRNIMDFISKTSSAYSFFLLLNFSFYQIVGCIILLECST--LDTEALGNYAPLTVVLFQQLIQISVVFEILGSQSEKIIDAVYDLPWECMELKERKLVLFFLQNVQEPINLKACGMIPVGVQTMAAILKACCSYFIMLRTV-</w:t>
      </w:r>
    </w:p>
    <w:p>
      <w:pPr>
        <w:pStyle w:val="Normal"/>
        <w:rPr/>
      </w:pPr>
      <w:r>
        <w:rPr/>
        <w:t>&gt;DvirOr98a__scaffold_12963_residues_3155500_to_3157188_reverse_strand.[195_1501].sp</w:t>
      </w:r>
    </w:p>
    <w:p>
      <w:pPr>
        <w:pStyle w:val="Normal"/>
        <w:rPr/>
      </w:pPr>
      <w:r>
        <w:rPr/>
        <w:t>----------------DAYKYLEYGMTALGWMPLAVN-----ARYRFLYRIWTIFVIALAGYLPIGLSITYVKEFSTPGELFTSLQAGINAPGAFTRGMISFLNVWRLAELKQLFDEMDKRCVKDEER-IEVHRGVKRCNSLYLLYQFTYTIFVTITYLTSVVR--------------------GLTPWRLYCFVDWRDGSSLLIASFIEYLFMSSGVYFNQMTDVYPLIFGFSLRMHLQLLCKRIENLRTDPSKSEEQN-----------------------------------------------------------------------------------------TDPSKSEEQNYLELRGCISDHKLILKICNLMRPYISRTTFVQFLFVGLLFGLTMINLMFFVDLWT-GIASVAYVIALFFQTFPFCFTCNLIESDCENLALAIFQSHWVDATRRYKSALIYFLQNVQQSISFTAGSIFPISLNTNIKVAKLAFSVVTFVKQM-</w:t>
      </w:r>
    </w:p>
    <w:p>
      <w:pPr>
        <w:pStyle w:val="Normal"/>
        <w:rPr/>
      </w:pPr>
      <w:r>
        <w:rPr/>
        <w:t>&gt;PbOr156FIX</w:t>
      </w:r>
    </w:p>
    <w:p>
      <w:pPr>
        <w:pStyle w:val="Normal"/>
        <w:rPr/>
      </w:pPr>
      <w:r>
        <w:rPr/>
        <w:t>-------TDKQLLAYNRYQRFLQVLLTGCGCWHAP--------TKSGKSTYYWSVCILPMLFAYAMLIRISYMYRHHLAIMMKNIGVSITTMGTILKVSSFLINRRSLIDYHRTLTDLFEQELKQNEKIRMVMFSLHGISTFAYIYFGI-IITLLLTYLMPTLTVITHGILRFQ-LIT-----NYTLPYSRGYGYLWTTGHLRHFHLFFEIAMITINCITCIGVDSVFSFYTYLLSSMMRAMTFRLTN-----------------------------------------------------------------------------------------------------------NDKFYDVLSTCVVKHQKLMRYCNALTHVYGPIIFWHTITNAILLCALIFETVQLSEISIKVFNFVTYSTLKLLQMFIYAWYGTVITSADEDLRNGIYFSEWPNLNCHVRTNVLLIMM--QKPMAIKAF-FSTVDIVMFTNFMNTTISY--------</w:t>
      </w:r>
    </w:p>
    <w:p>
      <w:pPr>
        <w:pStyle w:val="Normal"/>
        <w:rPr/>
      </w:pPr>
      <w:r>
        <w:rPr/>
        <w:t>&gt;NvOr285</w:t>
      </w:r>
    </w:p>
    <w:p>
      <w:pPr>
        <w:pStyle w:val="Normal"/>
        <w:rPr/>
      </w:pPr>
      <w:r>
        <w:rPr/>
        <w:t>--------SSPNKDIEKYLGLNLKMLSCIGLDVSLEI-----QERRILEKMPIFMTNGLGIFAAILQISLITMTHNRMFLATQVSSHLFSNMLCISKGYQLATAIAKLGEILREIALIWKQNPLNDEFHRNILSDAAKTLLFCKVFVVVTLCAVFGFGLPPLQNLFF-QYLHAR-NSANHTYDYSQRVFIIEYPFPIQDVLTYSSVLLEEEYLLLASGLYWVCCDTLFAQLTTHISLQLEILQYDIETLINRES---------------------------------------------------------------------------------------------------SAEDRLNENFIIIVKRHRKLLSICELIESVFSPVILTTVVLSGMNICMNVFELSKTEGNYAEAALHAFLFMNTFLQIVFYCTFAEKLTEQTSFVANSIYNCKWTEKNCKFRVYLQMLIIRSQNPFYFTAYGFFPIGHKRLTTVINTAFSYYMMLQT--</w:t>
      </w:r>
    </w:p>
    <w:p>
      <w:pPr>
        <w:pStyle w:val="Normal"/>
        <w:rPr/>
      </w:pPr>
      <w:r>
        <w:rPr/>
        <w:t>&gt;NvOr286</w:t>
      </w:r>
    </w:p>
    <w:p>
      <w:pPr>
        <w:pStyle w:val="Normal"/>
        <w:rPr/>
      </w:pPr>
      <w:r>
        <w:rPr/>
        <w:t>--------PPQNNDIREYLGLNLKMLSFIGLEFNLNI-----KKSKFMQILPIFMTNVVSLTIAALEITFIAFVLRNHEEAVQICSELFSNILCIGKSLRMATAVASIQTALDEVSILWAKHRPNQHCKMEIMKKARNTLNFSRWYLGFIITGIAGFALPPIHNFVYHYFIRDA-NNYTLAFSKRIFLLR--YPFEIKNVPLFFFVLTEEGYILLISAMHWVTCDTLFAQITTHTSIQLKILHYDIGALINHET-----------------------------------------------------------------------------------------------------EHRLKAKILIIIRRHQCLLRVCRLIEDIFSPVILTTVLLSALNICVNIFEAMNAEGNYARAALHANLVLVLFLQILFYCSFAETLTNQTSAIAESVYNCKWTEKNHKLGFYLRMIMMKSQSPFYCTAYGFFPIGHARMASIISTSFSYLMMLQSM-</w:t>
      </w:r>
    </w:p>
    <w:p>
      <w:pPr>
        <w:pStyle w:val="Normal"/>
        <w:rPr/>
      </w:pPr>
      <w:r>
        <w:rPr/>
        <w:t>&gt;TcOr149</w:t>
      </w:r>
    </w:p>
    <w:p>
      <w:pPr>
        <w:pStyle w:val="Normal"/>
        <w:rPr/>
      </w:pPr>
      <w:r>
        <w:rPr/>
        <w:t>-----------NEGETNYFQMCLTCYNLSGLRSSS---------KPFLKIISQFILYPVMWVLFGMMTYNIRFKHNNLSEITEVFIAVCTTAYILLRKTILIKNSALYEDLIKEQSRFWKYDLFGEPTESKLRKNMQFCVSLIKLIVISGIMSTVVHCSSPFLVE------------------NIDLPQSCWIPGNNSI--VKNIIYVAESAIHIECLNYLAVFDGLYLLTTTNLKAQFVLLQKAIESITFKS-----------------------------------------------------------------------------------------------------------TQLKACSQYHIYLLRIHKKINKIYSEFFLCTYILTIWGTCVPLFVIFNNISNFAEVVESMFIAFLINALLVMMFIPASEIEIEAEKLALQIYFINWYEKNLKIRKFILFWLMQAQVPVRMTGGGMLIINRSLMLQIQRIGFSLTTLL----</w:t>
      </w:r>
    </w:p>
    <w:p>
      <w:pPr>
        <w:pStyle w:val="Normal"/>
        <w:rPr/>
      </w:pPr>
      <w:r>
        <w:rPr/>
        <w:t>&gt;NvOr280</w:t>
      </w:r>
    </w:p>
    <w:p>
      <w:pPr>
        <w:pStyle w:val="Normal"/>
        <w:rPr/>
      </w:pPr>
      <w:r>
        <w:rPr/>
        <w:t>------------------SGYIFKAFHFMGLKLSLKT-----DGFKFVHKLPTTIGILQSIVVFFLQMNFIRDVQCDSNPPIQIISQVISNIQAGLKTLLVFKKIEDIQRMLETLGEFWKKYSPDKNYRVVLFRELGKTSSLCKYYFGTLVGIMIAYDVQPLVY-FLTYYFEQN-TNHTYDLSRRILLVK--YPFEITRKSTYCFLLSQEAYLLYITAIYWANGDTLFAQFTTHICLQLKILKYETGKFFNQSNQ--------------------------------------------------------------------------------------------------------RSDLLILIRRHQELLSMCDMIEDIFSPIIFSTMLLSAINMCVNVIGVTETAGSYEETGIYTFIFIATFLQIIFYCVFAETLTEETRSLSDFVYNLEWTSKDYRLRFLIQVIILRAQTPVYCTAYGFFPIGHQKLTSIINASFSYYMMLQTVK</w:t>
      </w:r>
    </w:p>
    <w:p>
      <w:pPr>
        <w:pStyle w:val="Normal"/>
        <w:rPr/>
      </w:pPr>
      <w:r>
        <w:rPr/>
        <w:t>&gt;NvOr281</w:t>
      </w:r>
    </w:p>
    <w:p>
      <w:pPr>
        <w:pStyle w:val="Normal"/>
        <w:rPr/>
      </w:pPr>
      <w:r>
        <w:rPr/>
        <w:t>------SQEDTKDDIEYYLGFILKSLHTAGLKLSIST-----DEFKFYHKLPTIIGCSIGIIIFFLQIYFIRDALHNHTILIQIISQVITNLQSISKGFLVVLKINKIQRILEQIGVLWKSYTPDESNRATLYSILQRTLSICKTYCAVLFVTLLIYYLQPIANFLVQYRERNG-LNHTYDYT--KTLLIIKVPFQVTL-KRYFFIISHEAVLLYTSALYWGVSDTFFACFTTQICYHFKILKYYTKVFFDVKNNN---------------------------------------------------------------------------------------------------NNNSRLNLVTLIKRHQDLLRLCELTEDVFSPIIFSTMLSSAMNLCVNVIGVTISNGSYRQTGMHLFLFVITFIQILFYCTFAEAMTEEACTLADLAYNLEWTSKDYKLRCYIQVIILRAQKPIYCTAYGFFPIGIQKLTSVINASFSYYMMLQTV-</w:t>
      </w:r>
    </w:p>
    <w:p>
      <w:pPr>
        <w:pStyle w:val="Normal"/>
        <w:rPr/>
      </w:pPr>
      <w:r>
        <w:rPr/>
        <w:t>&gt;7_399_Si_gnF.scaffold02694_2287513-2447739.pep</w:t>
      </w:r>
    </w:p>
    <w:p>
      <w:pPr>
        <w:pStyle w:val="Normal"/>
        <w:rPr/>
      </w:pPr>
      <w:r>
        <w:rPr/>
        <w:t>-------NKYYERDIGNAFAMHRFFFRMIGLWPFAHA-----NSEQLETIVVVFVCFACLIVEAVPTLLYVFMVLTDIRVKLKVMGSAMFTTVEIMKYVYMLFYKSQMRNCLILVDEDWQNVVSPSDRTSMIEK-VKICKRLVVLCAILYSLNIIVRIVIPLSVG--KIVTPQ---NIT----IRPMPHVAYLVLDVQQSPVYEITYIMQLLGGFFKYTIVVTTFSFVTLCAMHFCSQSNILITLINDFVNESRPEN---------------------------------------------------------------------------------------------VNESRPENLNKKLSIVVEHQIRIKNFLQLVQSVTQYPSLVEVLGSTVMLCFVGYCIITEEDQNIRLCVYSLILVMFVFNVFIYCYMGEQIIEHVXQVALTACTLEWYRLPDTQARALILLIIVSETPFKLKAGSFIDLSLRTFGNVVKMAVTYLNFIRKM-</w:t>
      </w:r>
    </w:p>
    <w:p>
      <w:pPr>
        <w:pStyle w:val="Normal"/>
        <w:rPr/>
      </w:pPr>
      <w:r>
        <w:rPr/>
        <w:t>&gt;NvOr283</w:t>
      </w:r>
    </w:p>
    <w:p>
      <w:pPr>
        <w:pStyle w:val="Normal"/>
        <w:rPr/>
      </w:pPr>
      <w:r>
        <w:rPr/>
        <w:t>----------TKHDIKYFFKENLKLLSKIGFKCSLTS-----EKFKFHHKIPTYIANFCGLIVFALQIYFVIDKIQNTVLAMQSLSYAVINVQSILKGFMTANSIENIQQIFENLGIFWQKYMSRKPGRELILDRAYKTISLCKFFFVMAIVCYFLFVMQFLIKFSIQYLNREA-TNHTYDFS--NTVDLIKYPFEIPNLPVYFLLISVEINYLFVCIVFWCNTDSLFVTLTSHVYVQFKALKLDT-------------------------------------------------------------------------------------------------------------------ILIDMVNRHRELLRMCYLIEDTYSPIIFSTTLLSALNMCVTVYAVREYKGYYLEMGIPLFLFIGASLQILFYCIFAESLTDETRSVADSVYNLKWTTKDNKIKFYIQMIIMRCQKPFYCTAYGFFPIGHQQLTSIISAAFSYYMMLQTM-</w:t>
      </w:r>
    </w:p>
    <w:p>
      <w:pPr>
        <w:pStyle w:val="Normal"/>
        <w:rPr/>
      </w:pPr>
      <w:r>
        <w:rPr/>
        <w:t>&gt;gi|357622867|gb|EHJ74230.1|</w:t>
      </w:r>
    </w:p>
    <w:p>
      <w:pPr>
        <w:pStyle w:val="Normal"/>
        <w:rPr/>
      </w:pPr>
      <w:r>
        <w:rPr/>
        <w:t>------------------------------------------------------------------------------------MPCVGYLFVAIAKFYKIERYKPVFINLISELREMWPEDNVTDEEQVIISSALNRLRLVTKTYFYCNLILAFIFTLPANIN-LIKSLFGIE-------V-PRILPFVYWMPFDPSKKVVFEVVLIVQNIHCFLSAAYMLAGDLLFFVFLSHITTQFSLLAVRIQKMFY-----------------------------------------------------------------------------------------------------------------------------------------------------------------------------------------------QSTGVGEALYNSAWYVSSNSIKKSILIMIHRSQRRVHITTFGFSTVSMECYATV---------------</w:t>
      </w:r>
    </w:p>
    <w:p>
      <w:pPr>
        <w:pStyle w:val="Normal"/>
        <w:rPr/>
      </w:pPr>
      <w:r>
        <w:rPr/>
        <w:t>&gt;DeleOr42a</w:t>
      </w:r>
    </w:p>
    <w:p>
      <w:pPr>
        <w:pStyle w:val="Normal"/>
        <w:rPr/>
      </w:pPr>
      <w:r>
        <w:rPr/>
        <w:t>----------------------LRCIFLMGVRKPP--------THFFLAYVWSFALNFCTFYQPIGFLTGLIIHLSSPGEFLTSLQVAFNAWSCSTKVMIVWALVKHFDEANVILDEMDKRITEPGER-LQVHRAVSLSNRIFFFFMAVYMVYATNTFLSAILI--------------------GRPPYQNYYPYDWRSSLHLGLQAGLEYFAMAGACFQDVCVDCYPVNFVLVLRAHMSIFADRLRRLGTDPAESEEQR---------------------------------------------------------------------------------------------ESEEQRYERLVECIQDHKVILRFVDCLRPVISGTIFVQFLVVGLVLGFTLINIVLFA-NLGSAIAALSFMAAVLLETTPFCILCNYLTEDCYKLADALFQSNWIGGKKRYQMTLMYFLQKLQQPITLMAMNVFPISVGTNISVTKFSFSVFTLVKQM-</w:t>
      </w:r>
    </w:p>
    <w:p>
      <w:pPr>
        <w:pStyle w:val="Normal"/>
        <w:rPr/>
      </w:pPr>
      <w:r>
        <w:rPr/>
        <w:t>&gt;NvOr118</w:t>
      </w:r>
    </w:p>
    <w:p>
      <w:pPr>
        <w:pStyle w:val="Normal"/>
        <w:rPr/>
      </w:pPr>
      <w:r>
        <w:rPr/>
        <w:t>------------------LPMHFRTFRFFGLWYDD-P-----RSYGLAKLVHRSLVVILIVHMSLFQMIALFSVKHSVDEYTNTLFIALTYFVNIYKILAFMAKNRSVNEMLDKFRLDVCRTRDAEEE-RILAQYLHTANWTYSARMILTLCTGVIQIVVPFLIG----YFTGK---------VGLLPFD-TFFFNVEDLAQYALVYALQAVAIVTVVITDVTLDSTPCACMILACAQLEICRYRIKH--------------------------------------------------------------------------------------------------MNSECKPGKELREKMALKKYVKHYVLMREIVDRIQSVFISIVLPIFCSALLTLCFSTFQLAQKNQTTGEYCFIITYLCCLLVQIFCLCWFGNELQFKGEIVSNAVYETDWTVMKPRIKKSYWYLMFMGQNKFIISFHGQCTLTLQTFIWMIKASYGAFNLLNQV-</w:t>
      </w:r>
    </w:p>
    <w:p>
      <w:pPr>
        <w:pStyle w:val="Normal"/>
        <w:rPr/>
      </w:pPr>
      <w:r>
        <w:rPr/>
        <w:t>&gt;NvOr119</w:t>
      </w:r>
    </w:p>
    <w:p>
      <w:pPr>
        <w:pStyle w:val="Normal"/>
        <w:rPr/>
      </w:pPr>
      <w:r>
        <w:rPr/>
        <w:t>------------------LPMHFRTFQFFGLWYSD-W-----RSYRFFKLVHRSLELLLIVHVCLLQIIALFSVKHSVEEYTNSLFIGLTHFANIYKTVVFMVKNQSINEMLDKFRLDICRARGREEEQ-ILAKYLHKANWTYSARMILTLFCGSISIVVPILVGIF----TGK---------LELLPLDT-YFFNVNDLKQWTLAYVLQSLTVITVVVTDVCLDSTPCAFMILACAQLEICRHRIKH----------------------------------------------------------------------------------------------------------------MALKEYVKHYVLIREVVYQIQSVFISIILPIFCSALLTLCTSIFELAQVYHTTGEYCFIMSYLCCLLVQIFCLCWFGNELQLKGEIVSNAIYETDWTVMKPCTKRDYWYLMFMGQNKFIISFHGQCTLTLQTFIWMIKTSYGAFNLLTQV-</w:t>
      </w:r>
    </w:p>
    <w:p>
      <w:pPr>
        <w:pStyle w:val="Normal"/>
        <w:rPr/>
      </w:pPr>
      <w:r>
        <w:rPr/>
        <w:t>&gt;4_386_Si_gnF.scaffold00330_12820-264637.pep</w:t>
      </w:r>
    </w:p>
    <w:p>
      <w:pPr>
        <w:pStyle w:val="Normal"/>
        <w:rPr/>
      </w:pPr>
      <w:r>
        <w:rPr/>
        <w:t>----------------------EFTLRFIGVWPDS-------S----CRFLMRVIWMTAMVISQLLQYWYLFTGSDSLLDVMQAMSLCLSNSLLFFKLSLFWLNGRIICDILAMMAEDWNECESAHTKLQLMISKAILSHRVSKGSIAAYTATVLLFGVCDVIIQ-------KT-AGPEQLVEEKGFIVKMQLPSECSTSPFYEITMATQFLMQFTLALVAGMLNALIVTLILHIAGQIDIMCHELLEI----------------------------------------------------------------------------------------------------------------ALRSIVNRHQRIIAFADNVEDLFCYMALMQFLSNMFVICFLGFVIVISSEANIVIMKIVPYYIVVNLEAFILCFSGEYLSSKSKRIYCAAYNSLWYELKPMESKILFLLIIRSQKELTMTAGKFIDLSLESFTSIVKASASYVSVLHAM-</w:t>
      </w:r>
    </w:p>
    <w:p>
      <w:pPr>
        <w:pStyle w:val="Normal"/>
        <w:rPr/>
      </w:pPr>
      <w:r>
        <w:rPr/>
        <w:t>&gt;NvOr114</w:t>
      </w:r>
    </w:p>
    <w:p>
      <w:pPr>
        <w:pStyle w:val="Normal"/>
        <w:rPr/>
      </w:pPr>
      <w:r>
        <w:rPr/>
        <w:t>--------------IEDQVFPTFLLLKAAGVWTPTTL-----RSQYMCYRIYSAFCFISVLALVVTV--SIENVVSSNASILESWYMLVIFSHGLLKIKNLQWRRVKVIHLLKIMNERWSIARNQDERAIINE--SKRAEKFITHLWSLLLVNGLGNALNPLIHE-----------NP-----NNSLIFECYSPCDRSLPSCFWTAYAYQLFGYAISSTVHVGCDCLIFNFIERINAHTMIFIDRLQKLPSRV-------------------------------------------------------------------------------------------------------------LKECIQDHRRIYESVEELNNTFYEVVTIQFLTTISIVCTNIYFLSKQELFSADFIGVLVFLVCVLTQNFIFCWYGYKLSESSSYIVNAIFNMDWLVLNKRSKGLLLFAMMSASNEIKIFHNALVNLSPETFLQFVKMSYSAFNLLQQ--</w:t>
      </w:r>
    </w:p>
    <w:p>
      <w:pPr>
        <w:pStyle w:val="Normal"/>
        <w:rPr/>
      </w:pPr>
      <w:r>
        <w:rPr/>
        <w:t>&gt;DrhoOr92a</w:t>
      </w:r>
    </w:p>
    <w:p>
      <w:pPr>
        <w:pStyle w:val="Normal"/>
        <w:rPr/>
      </w:pPr>
      <w:r>
        <w:rPr/>
        <w:t>-------------TFDELTRFPMTFYKTIGEDLYSDR-----DPNVIRRYLLRFYLVLGFLNFNAYVIAYFIMSTTTLLEATAVAPCIGFSFMADFKQFGLTVNRRRLVKLLDDLKEIYPVDLESQR-KYHVSYYRKHMSRVMNLFTILCMTYTSSFSFYPAIKSTIKYYLM-----GSEIFE-RNYGFHILFPYDAETDTVYWFSYWGLAHCAYVAGVSYVCVDLLLITTITQLTMHFNYIADDLEAYDGGEH------------------------------------------------------------------------------------------------------EENIKYLHDLVVYHSRALELSEEVNSIFSFLILWNFIAASLVICFAGFQIT--ASNVEDIVLYFIFFSASLVQVFVVCYYGDEMISSSSRIGHSAFNQNWLPCSTTYKRILKFIIMRSQKPASIRPPTFPPISFNTFMKVISMSYQFFALLRT--</w:t>
      </w:r>
    </w:p>
    <w:p>
      <w:pPr>
        <w:pStyle w:val="Normal"/>
        <w:rPr/>
      </w:pPr>
      <w:r>
        <w:rPr/>
        <w:t>&gt;NvOr117</w:t>
      </w:r>
    </w:p>
    <w:p>
      <w:pPr>
        <w:pStyle w:val="Normal"/>
        <w:rPr/>
      </w:pPr>
      <w:r>
        <w:rPr/>
        <w:t>------------------LPVHFRTFQFFGLWYND-P-----CSYRLIKLVHRSLIVLLIVHLSLFQMIALFSAKRNVDEYTNTLFLALTYFVHIYKTLVFMAKNRSVNEMLDEFRSDICRTRGPEEEHI-LAKHVQRANWAYSGRMILTLFAGSIRVVLPILIGFS-----------TGK--LELLPFDT-YFFNVKHLVQYALVYVLQTLAIITVIVTDVCLDSTPCACMILACAQLEICRHRIKH----------------------------------------------------------------------------------------------------------------MALKEYVKHYVLIQEAVHRIQSVFIAIVLPIFSSALLTLCTSIFQLAQKNHTTGEYCFIILYLCCLLVQTFSLCWFGNELQSKGEIVTSAVYETDWTVLKPCLKKSYRYLMFMGQNKFIISFHGQCTLTLQTFIWMIKTSYGAFNLLKQV-</w:t>
      </w:r>
    </w:p>
    <w:p>
      <w:pPr>
        <w:pStyle w:val="Normal"/>
        <w:rPr/>
      </w:pPr>
      <w:r>
        <w:rPr/>
        <w:t>&gt;NvOr110</w:t>
      </w:r>
    </w:p>
    <w:p>
      <w:pPr>
        <w:pStyle w:val="Normal"/>
        <w:rPr/>
      </w:pPr>
      <w:r>
        <w:rPr/>
        <w:t>-------KEMNPAKSVDVLSTSFLYFKLIGAWRPL-------NLPKWLRVIYDLFTISMVILMYEMLILAIIFEENRLKVFQDIVHITITHVSGCFKMLFVINRRQSIMLLVNGCVKQWYPPRNELEA-TILTKHNNLSRRITLTYATLVGASLLAAVLNPILYS------------------TRVLTIATWYPCNISLPICYWSSYAHQTMGILAMAIAHVATDSLIVGFTIKICTQLNVLNQRLLSINFQLENTSAR--------------------------------------------------------------------------------------------------------NECIVNYKDILRFADLLSRTFIEIVFIQFCVGLTVICSTVYLLAKLSIFSYDFFGLFLYLGCMLMQMFLFCWYGNEVVLDSTKLFHTIYNINWIELQIQTQSKLLLMMLVASSPIQLFRGAIIKVNLDAFINILKFSYSAFNLLQ---</w:t>
      </w:r>
    </w:p>
    <w:p>
      <w:pPr>
        <w:pStyle w:val="Normal"/>
        <w:rPr/>
      </w:pPr>
      <w:r>
        <w:rPr/>
        <w:t>&gt;NvOr111</w:t>
      </w:r>
    </w:p>
    <w:p>
      <w:pPr>
        <w:pStyle w:val="Normal"/>
        <w:rPr/>
      </w:pPr>
      <w:r>
        <w:rPr/>
        <w:t>------------------LPISFLYLKLVGAWKPL-------DLPKCLRLIYDLFTIFMVIFICKLLILCVVFAEENFAVFKGIVHVTITHLSGWIKMLHVLSRRRSIMLLVNGCVKQWNPPRDRHE-ASILTSFDNSSRRTTIAYTIQVSAAVSMLVLSPVFSS------------------TWFLPIDNWYPCNISSPICFWPSYVHQSMGIVAIAVAHVATDTLIVGFMIQICTQLNILNHRLLSIHIKLEDTARRQKNQEQI-------------------------------------------------------------------------------------------------NECISHYIDILKFADLLSKTFVEVVFIQFCVGFSVICSIVYLLAILSILSFDFFGTLFYLGGMLSQMFIYCWYGNEVVLNSTKLFHTIYNMNWVAFQIKTQKKLLLMMLVALSPIQLFEGAIIKVNLDAFINVLKFSYSAFNILQ---</w:t>
      </w:r>
    </w:p>
    <w:p>
      <w:pPr>
        <w:pStyle w:val="Normal"/>
        <w:rPr/>
      </w:pPr>
      <w:r>
        <w:rPr/>
        <w:t>&gt;NvOr113</w:t>
      </w:r>
    </w:p>
    <w:p>
      <w:pPr>
        <w:pStyle w:val="Normal"/>
        <w:rPr/>
      </w:pPr>
      <w:r>
        <w:rPr/>
        <w:t>-----------------IFPTTYFFLKISGFWRPYSK-----LPLYLCYQIYTAFSFATVLSLIILLVLYCAFHDKFLELLLENMYLVISFSNCISKTSNIILRKKNVEKLLQWIREKRWLAERDLEESCIVAH-SKLMEKAIPQFCTLLVCANGIGNLMNPIIR----------ANP-----DKKLVIEAYPICDRSRPVCFWLTYLHQCFGFVIVNVIHVACDCLIYNFIDRTCAHLKILGHRLQKLP----------------------------------------------------------------------------------------------------------------VIDCIKNHQGIFMFIRELNDTFCETVFFQFLSSILVLCTNIFLLSKQELFSPEFIAVFSYFCCVLAQNFFYCWYGYKLSVNSLAFVDAIAKINWVELDMKTKKMLVYMMLITSNKVELFNNAVVNLSPASFINIVKISYSAFTVLQR--</w:t>
      </w:r>
    </w:p>
    <w:p>
      <w:pPr>
        <w:pStyle w:val="Normal"/>
        <w:rPr/>
      </w:pPr>
      <w:r>
        <w:rPr/>
        <w:t>&gt;TcOr145</w:t>
      </w:r>
    </w:p>
    <w:p>
      <w:pPr>
        <w:pStyle w:val="Normal"/>
        <w:rPr/>
      </w:pPr>
      <w:r>
        <w:rPr/>
        <w:t>---------------DNYFRMVLNCYNLSGLRKSS---------KWFLRVLSVYILYPIMLIIFGMIIYNVRFNHSNIFEITEVFISICMFLHMVLRKTMLIKNSSLYEEILELQFYFWKYGLFGETTGSKLRKSMKTCVSVLKFIVINGSMSVTLHSISPLLVK------------------SLVLPQSCWIPGNNPV--AKNVIHIFLVIMYVECLNYLVVFDGLYLLTATNLKAQFILLQKA--------------------------------------------------------------------------------------------------------KLTRGEEELSWMKLKKFSQYHAFILSVHKKVNKIYSEFFLCTYILTIWGTCIPLFIIFDRTSSVTEIIESTFVGFIINILLVMMFVPASSIEIEAEKLAVHIYNINWYEKNVKIRKFILFWLMQAQVPVRMTGGGMLTINRTLMLQIQRIGFSLSTLL----</w:t>
      </w:r>
    </w:p>
    <w:p>
      <w:pPr>
        <w:pStyle w:val="Normal"/>
        <w:rPr/>
      </w:pPr>
      <w:r>
        <w:rPr/>
        <w:t>&gt;PbOr103NPJ</w:t>
      </w:r>
    </w:p>
    <w:p>
      <w:pPr>
        <w:pStyle w:val="Normal"/>
        <w:rPr/>
      </w:pPr>
      <w:r>
        <w:rPr/>
        <w:t>----------------WAIGLNRISLKFFGVWPKNST-----KWEKFMSNIRTILILNIIWICAIPTIHSLFKIWGDIMSMIDNLQYTLSLLMATIKLFIIZLKKEDISPLLNMIKNDWLKPKTARKRERCYDKTSPHGTYAHNIRIFIMLLSIILASFLPIFGIS----TRYL-TNKTDP--GKLLPLQTYYIYDREKSPLYNL-YHVXSIGMAGFAAAYTSTDNFLGLLVFHMCGQLEDLKTRIIHLDKFQN------------------------------------------------------------------------------------------------------QNFESALSHNVQDHIRQVRSINMIDDIFTLMLLGALFYYGVLFAFYGFLLATIDVSLLRIMFIMIIFLNTLAHTCLYCAIGEILIAQCEGVYEAACEYKWYTLEPKKARNLILIIIRANKALYLTAGKLFPLTMSTFCTIIKTSGGYVSVLL---</w:t>
      </w:r>
    </w:p>
    <w:p>
      <w:pPr>
        <w:pStyle w:val="Normal"/>
        <w:rPr/>
      </w:pPr>
      <w:r>
        <w:rPr/>
        <w:t>&gt;DereOr65c____scaffold_4784_residues_9012413_to_9014865_forward_strand.[501_1953].sp</w:t>
      </w:r>
    </w:p>
    <w:p>
      <w:pPr>
        <w:pStyle w:val="Normal"/>
        <w:rPr/>
      </w:pPr>
      <w:r>
        <w:rPr/>
        <w:t>-----------------------------FLYTTS-K-----ERQLCFRSTWHFLVTIQVSICFLTMCYGVTESLGDKVQVGRDLAFLIGVFFIVFKLYYFHWYGDELDGVVETVEAFHPWAQKGPGAVD--YRTSKRWYLVLAFLLASSWMAFLCIFLLLLITAPM-------------WVHQQILPLHAAFPFQWHYPTSHAIIYLFQSWSATYFLIWLVCIEGLSVSIYLELTFAIEVLCLELRHLHR----------------------------------------------------------------------------------------------------------QLRLETNRLVKFHQKIVEILDRTNNVFHGTLIMQMGVNFSLVSLSVLEAMEARKDPKVVAQFAILMLLALGHLSMWSYFGDMLSQKSLKISEAAYEAYDPSGSREVYRDLCLIIRRGQQPLIMRASPFPSFNLINYSAILNQCYGILTFLLK--</w:t>
      </w:r>
    </w:p>
    <w:p>
      <w:pPr>
        <w:pStyle w:val="Normal"/>
        <w:rPr/>
      </w:pPr>
      <w:r>
        <w:rPr/>
        <w:t>&gt;DanaOr69aA____scaffold_13337_residues_16802871_to_16805162_reverse_strand.[501_1792].sp</w:t>
      </w:r>
    </w:p>
    <w:p>
      <w:pPr>
        <w:pStyle w:val="Normal"/>
        <w:rPr/>
      </w:pPr>
      <w:r>
        <w:rPr/>
        <w:t>----------------------------------------------KLQTVCYYLGSFFMGYQNIGGVVYWCLAKDSIIETAQVFGSLMLTCVGFSKIWCFTRRRHQMELVMAELHDLYPTTRKSFYR---LQHHYDWADLIMKYANLFYFAFYIFYNGSPLVLLLWEYITDDQ--NL-----SYKTQANAWYPWKVRGSWGYALAIWVSTMAGNLGIFLTLAILNILCVCTVQLVMHFDGLATQLLSLDSR---------------------------------------------------------------------------------------------------------LAHQELKYLIRYHRQLIDISDKVNEIFDSIFLTSLICSTLAICMTSVAVLL--LDLAPALKNINGLLAFLVYHFMMSYLGTQINLASEKVLPAAFYNNWYEGDLPYRKMLLILMLRASKPYKWKTIKLSEVSILNYVDTLKTSYQMYACVRSM-</w:t>
      </w:r>
    </w:p>
    <w:p>
      <w:pPr>
        <w:pStyle w:val="Normal"/>
        <w:rPr/>
      </w:pPr>
      <w:r>
        <w:rPr/>
        <w:t>&gt;GPRor27</w:t>
      </w:r>
    </w:p>
    <w:p>
      <w:pPr>
        <w:pStyle w:val="Normal"/>
        <w:rPr/>
      </w:pPr>
      <w:r>
        <w:rPr/>
        <w:t>------------------INLSIKLLKIVGFWSKT--------TGQRISVIGLLAVILYLLAWLIPNWLFIVSSQDNITRLIKATNEQILYFIAFFKLYFYVIHYRRWEKLFYDLQIAFSSVMTSPEIQGILGHVTKSTHNLTKYYSYVVNFNCAWYGVFRMLFIVVKYAV-----TGSYDVP-LSTPIEAKYFIGLHTNWVWLPVTLGLNVLLEWHSLALVFVETFIWNLVYATSCMFRILQILANELSDRK------------------------------------------------------------------------------------------------------------------TLHDSVLRSAGTLEEILSGHMLLLYVSTIFSLCLSMVVLSLPIDDFILLLTTFVAFGYCIFQTFSFSYLGTELIEQSEAVADAIFHSKWYTQKLNRQKDMCFLMMRANKPVKLTAAKLFVVTRDSFTQVIKQAYTIFTLMSQ--</w:t>
      </w:r>
    </w:p>
    <w:p>
      <w:pPr>
        <w:pStyle w:val="Normal"/>
        <w:rPr/>
      </w:pPr>
      <w:r>
        <w:rPr/>
        <w:t>&gt;H_TcOr138</w:t>
      </w:r>
    </w:p>
    <w:p>
      <w:pPr>
        <w:pStyle w:val="Normal"/>
        <w:rPr/>
      </w:pPr>
      <w:r>
        <w:rPr/>
        <w:t>----------------------------YGHSQSSKT-----SSKSLKARIFNYVLYPISCTILAFMLYNFRYMNDNIFKIARNCQSITSFGQIFTRHFIYAQHSFLLENLLKNTAKNWKYDPKNPL----FGHKTWTRVILVKSLKIMSFFVVTFIIILPFFCQ------------------DIDLPQACWVPGSGHK--MQLLIYFLQSVCLLEPMILLDMVDSVFLLTGVELEIQFILLRKAIKNVQ-----------------------------------------------------------------------------------------------------EQENQNFCMGKLKLYASYHQFLLDQHTVLKQAFSSFFFLQYLVSVQGLCVEIFVIK-QASTIEQIFFSATYIVANAMFLSFAFLAASYLEIEAEALPHAIYSIDWYNGDEKLGKHVLFMLMRAQKPLILTGAGMFAVTRNALLQVYRLAFSISTLLKQV-</w:t>
      </w:r>
    </w:p>
    <w:p>
      <w:pPr>
        <w:pStyle w:val="Normal"/>
        <w:rPr/>
      </w:pPr>
      <w:r>
        <w:rPr/>
        <w:t>&gt;H_TcOr139</w:t>
      </w:r>
    </w:p>
    <w:p>
      <w:pPr>
        <w:pStyle w:val="Normal"/>
        <w:rPr/>
      </w:pPr>
      <w:r>
        <w:rPr/>
        <w:t>----------------DHFRYVSTIFKLSGYLPSL---------KTLKTKILKYVFSPIMFTLITFIIYNFRYMHHDIFEIARTCEALSTHGHVFGRKLAVLKHANLIEQVINDRNFFWSYEKFGEKLGQRFRQKLFFRDYVMKSLSAMSVLMLAYFYLTPVFVR------------------SVNLPQASWVPFSHAT----ALVYFCQVVCLSESIPVAVIIDGTFLLMGAELEIQFNLLKKTLKA----------------------------------------------------------------------------------------------------QNSGQKHEEKCLKQLKICASYHDFLLKEHVKMKTIFSEFFLLQYLLSIEGLCIELFVVNK-AQTWGQFALGAIYVVGIIMQSSFTFLSASNLEIEAESLADSIYDVDWYNADPRIRKHILFMLMKAQEPLRLTGAGLFDVNRNMLLQIMRTGFSISTIMRQF-</w:t>
      </w:r>
    </w:p>
    <w:p>
      <w:pPr>
        <w:pStyle w:val="Normal"/>
        <w:rPr/>
      </w:pPr>
      <w:r>
        <w:rPr/>
        <w:t>&gt;DmirOr43a</w:t>
      </w:r>
    </w:p>
    <w:p>
      <w:pPr>
        <w:pStyle w:val="Normal"/>
        <w:rPr/>
      </w:pPr>
      <w:r>
        <w:rPr/>
        <w:t>--------------------INVRIWRYMAVLYST-----------PGTSWRKFAFVLPVCAMNLMQFFYLLRMWSDLPAFLLNLFFFAAIFNSLMRTWLVIIKRREFEKFLEELLRLYRWILDSGDERTILLEAEREAHRLAVFNLTASFLDIVGALVFTLFKD------------------ERSHPFGVALPLDMTRTPVYEIFYLLQISTPLLLTVLYMPFVSVFAGFALFGRAMLRILVHKLSLIG-------------------------------------------------------------------------------------------------------------CQRLTACIRFYIEVLSYVRNFNDLVNLIVAIEAIVFGSIICSLLFCLN-IITSPTQIVSIVMYILTMLYVLYTYYNRANDLVIENALVADAVYNVPWYEGNMRFRKTLLIFLMQTQCPLEIRVGNVYPMTLAMFQSLLNASYSYFTMLR---</w:t>
      </w:r>
    </w:p>
    <w:p>
      <w:pPr>
        <w:pStyle w:val="Normal"/>
        <w:rPr/>
      </w:pPr>
      <w:r>
        <w:rPr/>
        <w:t>&gt;gi|284009944|dbj|BAI66607.1|</w:t>
      </w:r>
    </w:p>
    <w:p>
      <w:pPr>
        <w:pStyle w:val="Normal"/>
        <w:rPr/>
      </w:pPr>
      <w:r>
        <w:rPr/>
        <w:t>----------------KYFKSIRTVMVAPGVWPAEIG-----EKISVVAIVHRVTLPYHTSLIVFGELYYIWMHMHSFLDLGHMIITTLLGILTAVRSILLQNYHKLLLKFINVMHLMHSTNKGPYYNQ--MNDTDKVCSYYTKFSLGLIFISCSMFNVAPFCNNIANVFIFKT-ENYTL---EFSLYYQ--FPIDPTD--YFTTTSIYNFYLSYNCAMMVSGLDLILFLIIFQIIGHVYILRYNLENF--------------------------------------------------------------------------------KLGDILKYKINESIT---SEMFDAEENKEVRFKLAECIEYHKKIIGFTDEVSALFGPILACSYLFHLICCSLLLLECS--EGGYSAMLRYGPMTVLIYGQLIQMSVIFELLGSETEKLPDSAYFLPWECMDTSNRRTACIMLHKMQYKISLKALGLAAVGVSTMTGILKTTFSYYAFLQTM-</w:t>
      </w:r>
    </w:p>
    <w:p>
      <w:pPr>
        <w:pStyle w:val="Normal"/>
        <w:rPr/>
      </w:pPr>
      <w:r>
        <w:rPr/>
        <w:t>&gt;gi|340708590|ref|XP_003392906.1|</w:t>
      </w:r>
    </w:p>
    <w:p>
      <w:pPr>
        <w:pStyle w:val="Normal"/>
        <w:rPr/>
      </w:pPr>
      <w:r>
        <w:rPr/>
        <w:t>---------------------------------------------------------------------------------------------------------------LLFIKNNHHYYANRPEK-LILRYYDVQGRKITLYYALYVYTTVVAYITIPAISLLIDFIIPSN-HSE-----EKSFPIELDYGVDTQQYFYYLFIHSYMTIAMIANL-------------------------------------------------------------------------------------------------------------------------HRLFENYKNTELLPEEEKKISTKLFLCIKEYQNAIRYCNLVESLFAKSIFVQLFFNVVCLSIAGVETVMKLGNAADTIRFGSFTFAQAAHIFVLCLPGQRLLNHSEEVYNAACEAMWYIFPKKCHNLYKFLLARTLVFSKITAFKVATMSMETFLAIIQTAMSYFTVLL---</w:t>
      </w:r>
    </w:p>
    <w:p>
      <w:pPr>
        <w:pStyle w:val="Normal"/>
        <w:rPr/>
      </w:pPr>
      <w:r>
        <w:rPr/>
        <w:t>&gt;H_TcOr133</w:t>
      </w:r>
    </w:p>
    <w:p>
      <w:pPr>
        <w:pStyle w:val="Normal"/>
        <w:rPr/>
      </w:pPr>
      <w:r>
        <w:rPr/>
        <w:t>---------------------CQTYIKGTGLA----------SNSSLFRNILAKYFFLPCFLIIAFSIHELWDNNNDVSLVTEVLECVASYTQLIIRKYIVFTQSDLMVEIINDCGKLWPFDMFGSELGKKFKQQMKTCWTLVKFLVVCGFATFFLMCISARAAE------------R-----DNSLPFLCWVPFPYAT----ELLFFLQFMLLLELLYYVLATDAFYILICMDIQIQFEMMGKMLKSIKFG------------------------------------------------------------------------------------------------------SEKECWDKLVELAKQHDRML--HQKLNQVYSKYYVVQYFMTVGSMTVQAYNLKYRMVNIQTALKSIVYTFSLMFQCGYYFFPASNIEIEAENFSTEIYFLNWQNGNIKIRKHILFMLMKSQENLAMMGEGMVHVNRNECLMMFRLAFTIATLL----</w:t>
      </w:r>
    </w:p>
    <w:p>
      <w:pPr>
        <w:pStyle w:val="Normal"/>
        <w:rPr/>
      </w:pPr>
      <w:r>
        <w:rPr/>
        <w:t>&gt;gi|284009948|dbj|BAI66609.1|</w:t>
      </w:r>
    </w:p>
    <w:p>
      <w:pPr>
        <w:pStyle w:val="Normal"/>
        <w:rPr/>
      </w:pPr>
      <w:r>
        <w:rPr/>
        <w:t>--------------------IIRSAFRVVGAWPSKFG-----DVQTTSDVVVKYIQLVINVVCLVAGILYLRENMDSFFKLGHSYITMLMTVVAFSRIATHCAYQEIFSLYVRKIHLFNVRN-DSEYAMEIHTKIHKWCYFLTFFIHAFMTLGILMFNLIPMYSNYINGKFNRK-TNA-----TMEHAVYYLLPFDTTHPIGYAIIVAFNWYISLVCSINFCTFDLFLYHLVFHIWGHLKILIHNLETF--------------------------------------------------------------------------------------------AIRNEEQNDYTEEESKQIYERLKKLVQHHNLIIDFIARISDTFGLSLFVYLCYHQVCGCILLLECSTL--ELSALIRYGPLTAIAFLLLIQVSLVFELLGSMTESLMNAVYDLPWEYMEVRHRRTVHIMLRQSQVSLNTRALNMVDIGSRTMIAILKTSLSYFVMLRTF-</w:t>
      </w:r>
    </w:p>
    <w:p>
      <w:pPr>
        <w:pStyle w:val="Normal"/>
        <w:rPr/>
      </w:pPr>
      <w:r>
        <w:rPr/>
        <w:t>&gt;DbiaOr94a</w:t>
      </w:r>
    </w:p>
    <w:p>
      <w:pPr>
        <w:pStyle w:val="Normal"/>
        <w:rPr/>
      </w:pPr>
      <w:r>
        <w:rPr/>
        <w:t>-----------HKERIESMSLILRVMQVFGLWPWSLW------TSGFLKHNYRFLLHLPITFTFIGLMWLEAFISSDLEQAGQVLYMSITEMALVVKILSIWHYRTEAWQLMKELRNAPDYELRQQEEKDFWRREQRFFKWFFYIYILISLGVVYSGCTGVLFLE------------------DYELPFAYYVPFEWRNERRYWFAYGYDMAGMTLTCISNITLDTLGCYFLFHISLLYRLLGLRLRALKNLE--------------------------------------------------------------------------------------------------NLEDEAHFGKKLRGIFILHQKVRXLTRSCQKIVSPYILSQIILSALIICFSGYRLQHVRDNPGQFIAMLQFVSVMILQIFLPCYYGNEITVYANQLTNEVYHTDWLNCRPPIRKLLNSYMEHLKKPVTIRAGNFFAVGLPIFV-----------------</w:t>
      </w:r>
    </w:p>
    <w:p>
      <w:pPr>
        <w:pStyle w:val="Normal"/>
        <w:rPr/>
      </w:pPr>
      <w:r>
        <w:rPr/>
        <w:t>&gt;DyakOr22a___chr2L_residues_1496991_to_1499355_forward_strand.[501_1865].sp</w:t>
      </w:r>
    </w:p>
    <w:p>
      <w:pPr>
        <w:pStyle w:val="Normal"/>
        <w:rPr/>
      </w:pPr>
      <w:r>
        <w:rPr/>
        <w:t>---------------RDAFIYLDRVMWSFGWTESENK-----RWNLLYKLWFVFVSIVMLILLPISISIEYLQRFKSPGEFLSSFEIGVNMYGSSFKCAFTMMGFRKRQEAKVLLDKLDKRCIRDEERA-TVHRYVAMSNFFDILYHIFY-STFVVMNFPY-FLL------------------ERRHAWRMYFPFDSEK--QFYISSIAECFLMTEAIYMDLCTDVCPLISMLMARCHINLLKKRLRNLRSK-----------------------------------------------------------------------------------------------------KTEDEYLEELTECIRDHRLILDYVDALRPVFSGTIFVQFLLIGTVLGLSMINLMFFSTFWTG-VATCLFMFDVSMETFPFCYLCNMIIDDCQEMADCLFQSDWTSADRRYKSTLVYFLHNLQQPITLTAGGVFPICMQTNLAMVKLAFSVVTIIKQF-</w:t>
      </w:r>
    </w:p>
    <w:p>
      <w:pPr>
        <w:pStyle w:val="Normal"/>
        <w:rPr/>
      </w:pPr>
      <w:r>
        <w:rPr/>
        <w:t>&gt;DbiaOr23a</w:t>
      </w:r>
    </w:p>
    <w:p>
      <w:pPr>
        <w:pStyle w:val="Normal"/>
        <w:rPr/>
      </w:pPr>
      <w:r>
        <w:rPr/>
        <w:t>----------------DYFRYQSQAWRICGALHLSE----------GNYFSWATV-SCIIMFLPGPLLLGALLSYDDPLENNYNLCLTIITMSNFLKFSMYVTQLTKLVDIQKLIVKLDARVSGKDQI-VRREEMSNHIQRLSQLFLITYLILSVGAGVLFIFER------------------ERSLPFPMWFPFDWRNSTAYFGALVFQQIALLFQDLQNYPCDSFPPIALFLVSEQCQLLIGRISKIGYGSTDVKKNE-----------------------------------------------------------------------------------------------VKKNEQDLVHCIRDQNKLYRXXXXXRTMISLPMMIQFLVIGINIAVVLFGLIFYVDTLSDSVFYVCFLSAITLQIYPACYYGTKVQESFAELHYAVFCSNWVDQSVTFRGLMLIMGERTKAHQILLAGNLVPIHLSTFVACCKGAYSYFTLL----</w:t>
      </w:r>
    </w:p>
    <w:p>
      <w:pPr>
        <w:pStyle w:val="Normal"/>
        <w:rPr/>
      </w:pPr>
      <w:r>
        <w:rPr/>
        <w:t>&gt;DmojOr43a__scaffold_6496_residues_4741569_to_4746353_forward_strand.[1501_3285].sp</w:t>
      </w:r>
    </w:p>
    <w:p>
      <w:pPr>
        <w:pStyle w:val="Normal"/>
        <w:rPr/>
      </w:pPr>
      <w:r>
        <w:rPr/>
        <w:t>---------------------------------------------SPTTRWRKYAFVLPVCLMNLMQFIFLLRMWGDLPAFILNLFFFSAILNALMRTLFVMWKRLAFEKFLEQLTHIYREIEASSDERNLLAMAVAESRRLAIFNLTASFLDILGALIFALFLE------------------QRTHPFGVALPMDMQRTPVYQILYVLQLPTPVVLTIMYMPFVSLFAAFALFGRALLQILAHKLSRIGQLQSEEQR------------------------------------------------------------------------------------------------SEEQRYQMLIACIQLHITIARYVRNLTALVSSIIGAEALIFGGIICALLFCLNI-ITSQTQMISIIMYISTMLYVLYTYYNRANDLMIESLRVSQAVYNVPWLECGMAFRRTLLIFLMQTQRPLVIKAGHVYPMTLAMFQSLLNASYSYFTMLR---</w:t>
      </w:r>
    </w:p>
    <w:p>
      <w:pPr>
        <w:pStyle w:val="Normal"/>
        <w:rPr/>
      </w:pPr>
      <w:r>
        <w:rPr/>
        <w:t>&gt;GPRor26</w:t>
      </w:r>
    </w:p>
    <w:p>
      <w:pPr>
        <w:pStyle w:val="Normal"/>
        <w:rPr/>
      </w:pPr>
      <w:r>
        <w:rPr/>
        <w:t>------MDSNSKKDTFPLIQISTKMLQIIRLWNES--------SGQRMSTFGVLLIAVFPIMWLIPSWLFIVSSQDNIKRLMKAINEQIVFCIVFLKFSFYAIHFRRWEQLFYDLQRSFSTVVNNPSLQTILGHVTKSTHKLTKYYCSIVSFNCAAYGLFPMLFIVVKYAV-----TGSYDVP-LSTPIEGKYSIGFRTNWVWLPFNLAQNVVLQCHSFAVITIECFTWNLVYATSCMFRILQIQATELLDRSRDKK----------------------------------------------------------------------------------------------RSRDKKEWNIKFKTFIALHDSVLRSARTLEAILSGQILLLYVSTILAVCLGMVVLTLAIEDVYLLLTTFVAFGYCMFQMFSFSYLGTELIEQSEAVADGIFNSKWYEEDVKVQKDLSFVLMRAKKPVRLTAAKLFVVTRDSFTQVMKQAYTIFALMSQ--</w:t>
      </w:r>
    </w:p>
    <w:p>
      <w:pPr>
        <w:pStyle w:val="Normal"/>
        <w:rPr/>
      </w:pPr>
      <w:r>
        <w:rPr/>
        <w:t>&gt;PbOr99NCF</w:t>
      </w:r>
    </w:p>
    <w:p>
      <w:pPr>
        <w:pStyle w:val="Normal"/>
        <w:rPr/>
      </w:pPr>
      <w:r>
        <w:rPr/>
        <w:t>----------------WAIGLNRFMLKIVGLWPQESN-----QHEELLSKLRLLFSIIMLLFILIPALVALIRVWGDMILMIDNLQYTLPLLIVTLKIFIMWYKKKALSPLIKMIVKDWTKVKIKEERNVMIKQ-ARITRLLAMCGLSIVFLTFLIAVGSIPFGF----SLREV-TNLTDP--GKPLALQSYYFYDISSSPKYELTYLGQVISLIISGLFYTGVDNFLGLLILHICGQMENLHLRLLNLKNDEN-------------------------------------------------------------------------------------------------NLKNDENFKTVLKFTVNDHIRLIRSIKVIDNTFNLILLGLLFIFGILFCLHGFLIISVQLSFVQLFWYLSATLCVLLHTCLYCVVGEFLV----------------------------------------------------------------------</w:t>
      </w:r>
    </w:p>
    <w:p>
      <w:pPr>
        <w:pStyle w:val="Normal"/>
        <w:rPr/>
      </w:pPr>
      <w:r>
        <w:rPr/>
        <w:t>&gt;cplu_010218_b1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SYAKMSTIIRNHDRVLQYSNKLKNVLSEICLVEIAATTILLCISEFSSLRLNGDIINTIPYIIIFGGLSLNMLILCYFSEILNSQFSEIGTQLYMT---------------------------------------------------------</w:t>
      </w:r>
    </w:p>
    <w:p>
      <w:pPr>
        <w:pStyle w:val="Normal"/>
        <w:rPr/>
      </w:pPr>
      <w:r>
        <w:rPr/>
        <w:t>&gt;AmOr129FIX</w:t>
      </w:r>
    </w:p>
    <w:p>
      <w:pPr>
        <w:pStyle w:val="Normal"/>
        <w:rPr/>
      </w:pPr>
      <w:r>
        <w:rPr/>
        <w:t>--------------FDNQYRTYRIILKIIGLWPYD---------NSIYVWIYRLCLLIYFLVVVLVQIFSLAKSEISLRNCIVTLSTTFPTLLYCLRYIYCLTLFSYTELLFDNIRTEEHILQDMTEIQIQ-TKYLDISSHIIDIFCFICVAATWIFILNPVTLD---VIMPLN----------KSRIHFSLIFLSNDRRTYIDIFMVLNLIILIFGLLSLICSESLTNIFSYYVCRQFDIVSYRMRKIIVNLS----------------------------------------------------------------------------------------------------------------------------------------------------LYNALIIMNNRMEIFGSALMVMYHLMIAFYNNHCGQLIIDSNFGIFKELYASTWYRIPLKAQKLLLFMMFKSSVGCELRLCGLFTASYAGFTSMMSSSFSYCAVIYSI-</w:t>
      </w:r>
    </w:p>
    <w:p>
      <w:pPr>
        <w:pStyle w:val="Normal"/>
        <w:rPr/>
      </w:pPr>
      <w:r>
        <w:rPr/>
        <w:t>&gt;CpluG2R504O02BT37D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IASCIRKHNEAIKFTELLENIYCWIFFISVGLETLLMTFSGVQLVSQMGNIDELFRWGPFAFGQLVHVFV-------------------------------------------------------------------------------</w:t>
      </w:r>
    </w:p>
    <w:p>
      <w:pPr>
        <w:pStyle w:val="Normal"/>
        <w:rPr/>
      </w:pPr>
      <w:r>
        <w:rPr/>
        <w:t>&gt;gi|51127350|emb|CAG38120.1|</w:t>
      </w:r>
    </w:p>
    <w:p>
      <w:pPr>
        <w:pStyle w:val="Normal"/>
        <w:rPr/>
      </w:pPr>
      <w:r>
        <w:rPr/>
        <w:t>----------------------CKVMFYIGCWYKEDG-----NDRSILYRVCSASLMLLYSYMAIFELIAFAFGNFPEEEKRQALIGGAGHTVMLLKALFLTTKKLPIRSLNRKIVSICEDY---EDS-ALMARKYKIMKINAISYLGLVNGGVLLYIIEGLRNM----------LNGS-----HFVTVVTYYPSFEDDSMLATIVRVFNTIFIMIMLTIVISVDTYIVTYFIMYRYKFITLRKYFENLRNDFFTLIERKE-------------------------------------------------------------------------------------------------LANGLVEGIKMHSSLIRLKPEIDKAFATVSAIRVFESSSLAVCLLFEISPSDQRIEETVKTMIFIFALFFAMGLFLCNAGDITYQASQLTDAIFYCGWQSCPPNIRKMVLLAIMQAQRPPVMKAFKVLELNYATYIQLVRSTYSVFTLLCA--</w:t>
      </w:r>
    </w:p>
    <w:p>
      <w:pPr>
        <w:pStyle w:val="Normal"/>
        <w:rPr/>
      </w:pPr>
      <w:r>
        <w:rPr/>
        <w:t>&gt;367_Si_gnF.scaffold02944_1-38457.pep</w:t>
      </w:r>
    </w:p>
    <w:p>
      <w:pPr>
        <w:pStyle w:val="Normal"/>
        <w:rPr/>
      </w:pPr>
      <w:r>
        <w:rPr/>
        <w:t>------------------ISFLKVDLTFACCWPVPIT-----KSQKIRDKLFRFLCCLNGILMSIFLIYTLSNKCDNMILIMKVGCELSAFLQIPVQITLFTFQSDRLQIIICEMEDYIQQAKSEERN--VFQQYINKCKLFYGTTLCWITTTATIMIFGPLVLS-------------------QPFPIEVEYPFAVDKQPLKTIIYLHHIMVVYQSCA-QVCSNVFVALLLWFVAARFEILSHKFQKITSISEF----------------------------------------------------------------------------------------------------------EFINCVQLHQRLLRYAKEVTMSIRYIALSTIGFSTIAVVFSGLTFL-SRFPPSVKIQYIIICSTSLTKVLLCAWPADHLMRTSSNIAEAAYNSLWYNQSIKTRKIMLYTLLRCQQAVIISVPGLLKLSFQHYASYVTTAFSYLTTFR---</w:t>
      </w:r>
    </w:p>
    <w:p>
      <w:pPr>
        <w:pStyle w:val="Normal"/>
        <w:rPr/>
      </w:pPr>
      <w:r>
        <w:rPr/>
        <w:t>&gt;cplu_013731_b1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KVSFAMALLTYLIVGTIQICIIGYHILVITRQQRNLMPLFTFILTTYFVISIYCILSEHLL----------------------------------------------------------------------</w:t>
      </w:r>
    </w:p>
    <w:p>
      <w:pPr>
        <w:pStyle w:val="Normal"/>
        <w:rPr/>
      </w:pPr>
      <w:r>
        <w:rPr/>
        <w:t>&gt;gi|350405016|ref|XP_003487293.1|</w:t>
      </w:r>
    </w:p>
    <w:p>
      <w:pPr>
        <w:pStyle w:val="Normal"/>
        <w:rPr/>
      </w:pPr>
      <w:r>
        <w:rPr/>
        <w:t>---------------------VELAGMFTCTWPIDPN-----KKQIFFRNIRWSFAILNVIFLTISLVFAIFHFRHDIPILMKTVSEVTALLEVLFDLILCRRNNAQLQVLIGKVKAFLEVASEHETK--AIERYMDRYKQFLSVTAMGYITTAISFSLAPFFSA-------------------QELPADGWLPFSTESLGIYCMVYVNQVYCIFQTAF-CIGVDFTIAVLFSFSAARLDILRMKLRHVNSS--------------------------------------------------------------------------------------------------------------LVSCIKEHQEIIGFVEDTKATVETLLFKTNATMGSAVICGAFPLI-YNQSLAVMSQYLSFVVSGCTRLYVISWPADDLKESSVQFAKSITDVQWLGKPKDMKSSMLIMMQRSQKPLLIRMSGLLPLTLEYFANFITTVSSYFMAMRSM-</w:t>
      </w:r>
    </w:p>
    <w:p>
      <w:pPr>
        <w:pStyle w:val="Normal"/>
        <w:rPr/>
      </w:pPr>
      <w:r>
        <w:rPr/>
        <w:t>&gt;DbiaOr83c</w:t>
      </w:r>
    </w:p>
    <w:p>
      <w:pPr>
        <w:pStyle w:val="Normal"/>
        <w:rPr/>
      </w:pPr>
      <w:r>
        <w:rPr/>
        <w:t>---------------------------LLGVDVLA---------PKLVINYRTWTTIFAIVNYTGFAVFSIINNGGDWAVSLKASLMIGGLIHGVGKFLTCLLKHQDMRRLILYSQRIYEEYESRGEYHRTLNSNINRMLGIMRIVRNGYAVAFCLMGILPLAMLMY---------DG-----TRVTMMQYRVPLPLENNFCYTVTYLIQLVTMVVTGVGFYAGDLFVFLGLTQILTFADMLQLKIHDLNDALELKAENR------------------------------------------------------------------------------------------------------LIEVIKWHQLFTEYCRKVNGVYYELIATQVLSMALAMLLS-FCINL----TSFHMPSAIFFVVSAYGMSIYCILGTILEFGYDQVYDGIYNVNWYELRGDQRKLFALMLRESQFPYTIQILGVMSLSGRTALQIVKLIYSVSMMMMN--</w:t>
      </w:r>
    </w:p>
    <w:p>
      <w:pPr>
        <w:pStyle w:val="Normal"/>
        <w:rPr/>
      </w:pPr>
      <w:r>
        <w:rPr/>
        <w:t>&gt;DperOr59c____super_4_residues_4354709_to_4356969_forward_strand.[501_1761].sp</w:t>
      </w:r>
    </w:p>
    <w:p>
      <w:pPr>
        <w:pStyle w:val="Normal"/>
        <w:rPr/>
      </w:pPr>
      <w:r>
        <w:rPr/>
        <w:t>----------------------YRAATFLGWVPPK-A-----RLHRWAYLLWTCTTMVLGLVYLPLGTLTYVVHFDKASEFLTSVQVDINCIGNCVKACVTFSQMWRMRRINAMIAPLDERCTTLNQRQ-ILHKMVARGNRIIVFFLSVYLGFTTTTLFSSVFA--------------------GKAPWQVYNPVDWRQGRQLWEASLLEYSVIGIGICQELLSDSYPIVFLSIFRGHLAILGDRIKNLRCNP-----------------------------------------------------------------------------------------------------SEKENYQQLVDCIKDYRTIVQCCDLIRPIMSATIFAQFMLIGIVVGVAAVNILFFTTSFWMTLSNIIFIAAICAESFPLCMTCELLIEDCESLASGIFHSNWMDAERRYRSAIIYFLHRVQQPIQFWAGAIFPISVQSNITVAKFAFSIITIVNQM-</w:t>
      </w:r>
    </w:p>
    <w:p>
      <w:pPr>
        <w:pStyle w:val="Normal"/>
        <w:rPr/>
      </w:pPr>
      <w:r>
        <w:rPr/>
        <w:t>&gt;DpseOr94b__Ch2_residues_6064457_to_6066672_reverse_strand.[501_1716].sp</w:t>
      </w:r>
    </w:p>
    <w:p>
      <w:pPr>
        <w:pStyle w:val="Normal"/>
        <w:rPr/>
      </w:pPr>
      <w:r>
        <w:rPr/>
        <w:t>------------TDRIAAVRFLITVQRWTGLLKWQDE-----NSHDWVKHIYPFALHLPLTFTYIGLMWLEALTSADFEQAGQVLYMSVTELALITKLINIWYRREQVAGFIHELDGDPAYLGNPEER-EFWHRQQMHFQRIFYFYIRGSLFVAAMGFSSVFFQE------------------EYELPFGYYVPFEWRTPERYYYAWGYNVIAMTLCCLSNILLDTMGCYFMFQIALLYRVMNLRLQALHRTPERES--------------------------------------------------------------------------------------------------------RLRAIFRLHTRVRRLTRQCEALVSPYVLSQVVFSAFIICFSAYRLVHMRERPGLFLTTLQFVAVMIVQIFLPCYYGNELTFHASALTDSVFRTNWLEYSVPTRKLLNCYMEFLKRPVKVRAGVFFEIGLPIFVKTINNAYSFFALLLKV-</w:t>
      </w:r>
    </w:p>
    <w:p>
      <w:pPr>
        <w:pStyle w:val="Normal"/>
        <w:rPr/>
      </w:pPr>
      <w:r>
        <w:rPr/>
        <w:t>&gt;AaOR22P</w:t>
      </w:r>
    </w:p>
    <w:p>
      <w:pPr>
        <w:pStyle w:val="Normal"/>
        <w:rPr/>
      </w:pPr>
      <w:r>
        <w:rPr/>
        <w:t>-------------NYRGTFAVFRVFMLICGVNFFDED-----FMVGPVNMFRFLGPMLTGYYSLVACFIHLIRYLGDTDITILSLDALFSAFEVLIKVGGMALKRKLGARLMKTILEDRSYEDGEIER-FTFLKYHTLARKLMYITIISYPFTALMLLSYPVLAGKLD---------------EYVLPVGYSIPFNYKQHPWYTINYLITIAQMAWCALAFIGCDGPFYLYVCYSSCKLEILKSYTEKIGETNDI--------------------------------------------------------------------------------------------------------RTLMRKIIKIHTQVLEFLRDCSNFYNEIYLTQVLFSIAHICVSLFHVQL-K------WKNSSYGMLATNVAKMWIXFVTVVVTKSNELSEAMYTNRWYQWSKKDLKAVQFMLANAYRNVGFSIGGFGFLSYDAFAEIMKTAYSCNAFLHNM-</w:t>
      </w:r>
    </w:p>
    <w:p>
      <w:pPr>
        <w:pStyle w:val="Normal"/>
        <w:rPr/>
      </w:pPr>
      <w:r>
        <w:rPr/>
        <w:t>&gt;ApOr61C</w:t>
      </w:r>
    </w:p>
    <w:p>
      <w:pPr>
        <w:pStyle w:val="Normal"/>
        <w:rPr/>
      </w:pPr>
      <w:r>
        <w:rPr/>
        <w:t>---------------EKNHFFNIKLAKMTGLYQMLDK-----TVTYRGRNIYHIGMACVLLYMCLFLLSNLYYWTVNIPISMDYFWKAETTLYVIYKMWFVIHHSNDIWNCLSITRFDFTSFTNRKRH--ILECWRERLAWFITIYATMYFTATVSYCAITLAFNEN---KS----------PYRQNVMNLYLIVDETYNAHYYMFYFIEALFGIILGLLIFIFDFLLATLCFSMCCQMQIICSMFESVGHKSLHDH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AmOr124CTE</w:t>
      </w:r>
    </w:p>
    <w:p>
      <w:pPr>
        <w:pStyle w:val="Normal"/>
        <w:rPr/>
      </w:pPr>
      <w:r>
        <w:rPr/>
        <w:t>--------------FDNQYRTYRIILKIVGLWPYD---------NSIYVRIQRICVLIYFLIGVLVQIFSFVKSEISLRNCIVTFSTTFPTLLFCLRYIYCLTLFSYAKLLFDDICTEEHLLQDTTEIQIQ-TKYLDISSHIIYIF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CfOr342</w:t>
      </w:r>
    </w:p>
    <w:p>
      <w:pPr>
        <w:pStyle w:val="Normal"/>
        <w:rPr/>
      </w:pPr>
      <w:r>
        <w:rPr/>
        <w:t>---------------KRYYKWNRFFLLATGLWPYQ---------SVWSARLNRGISIVIILCMVFVQLNSIFTINITREFMVIVVEVLAVTIGILYHLFAHMRHIDKYKQLFDHMWQDWALQKTNYEI-RIMHQYANITKLVTFYYALLMYGVEVTYFTWLFMPEILDVVSPLN-ESR-----PRKQPFDYNFFIDEEQ--YFYFIRFLIFIGCTFVPIIFLATSTLFLAFTQHVCAMYKLLGHRAEHLFYVIGSTAEIDLNRKARIKCEKI--AILVRMHYNI-IQFVF-LINVYYIF------------------------------------------------------------------LVRMHYNIIQFV----------FLINVYYIFNILTDMSSTLCQ----KLKLFQIYFLICISILNVFVILLIKNCLVVMISKXKNKWYNSAWYDAVISEQNSLLLMMRRCLHPLVLTACKFYVMSLQSFGMVLQMTISYCMFIK---</w:t>
      </w:r>
    </w:p>
    <w:p>
      <w:pPr>
        <w:pStyle w:val="Normal"/>
        <w:rPr/>
      </w:pPr>
      <w:r>
        <w:rPr/>
        <w:t>&gt;DvirOr59b-1__scaffold_12875_residues_18676700_to_18678250_reverse_strand.[84_1393].sp</w:t>
      </w:r>
    </w:p>
    <w:p>
      <w:pPr>
        <w:pStyle w:val="Normal"/>
        <w:rPr/>
      </w:pPr>
      <w:r>
        <w:rPr/>
        <w:t>---------------------MYRGMWVIGWLPPK-A-----GKGRYVYLIWTFVTYFFVFYLPVAFVISYVREFSNFGEFFTSLQLAVNVYGASAKSLVTCSYLRRLSQTKILLDRLDERLLNDDDRKKIHAV-VARCNYAFLIYTFIYCGFAGSTFLSMVLS--------------------GTSPWAIYIPFDWRDGPLSLWVHSSILPCL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secOr83c_super_6_residues_2003530_to_2005996_reverse_strand.[501_1967].sp</w:t>
      </w:r>
    </w:p>
    <w:p>
      <w:pPr>
        <w:pStyle w:val="Normal"/>
        <w:rPr/>
      </w:pPr>
      <w:r>
        <w:rPr/>
        <w:t>-------------------------TNLLGVDFLA---------PKLEFNYRTWTTIFAIVNYTGFTVFTILNNGGDWKVGLKASLMTGGLFHGLGKFLTCLLKHQDMRRLVLYSQSIYEEYENRGDYHRTLNSNVDRLLGIMKIIRNGYVFAFCLMELLPLAMLMY---------DG-----TRVTAMQYLIPLPLENNYCYVVTYLIQTVTMLVQGVGFYSGDLFVFLGLTQILTFADMLQVKVKELNDALEQKAENR-----------------------------------------------------------------------------------------------------LLLDVIKWHQLFTDYCRAINALYYELIATQVLSMALAMLLS-FCINL----SSFHMPSAIFFVVSAYSMSIYCILGTILEFGYDQVYDSICNVTWYELGGDQRKLFGFLLRESQYPHNIQILGVMSLSVRTALQIVKLIYSVSMMMMN--</w:t>
      </w:r>
    </w:p>
    <w:p>
      <w:pPr>
        <w:pStyle w:val="Normal"/>
        <w:rPr/>
      </w:pPr>
      <w:r>
        <w:rPr/>
        <w:t>&gt;DperOr13a__super_16_residues_1729617_to_1731897_forward_strand.[501_1781].sp</w:t>
      </w:r>
    </w:p>
    <w:p>
      <w:pPr>
        <w:pStyle w:val="Normal"/>
        <w:rPr/>
      </w:pPr>
      <w:r>
        <w:rPr/>
        <w:t>---------QQYTAITFRLPVQCVWLKLNGSWPFVPS-----SMCSILYTAWAWYVIASVGITIGFQTAYLVTHLSDIIMTTENCCTTFMGALNFVRLLHLRFNQRKFRQLIEQFERDIWIPENTHIS--VNAECHKRMFTFTIMTG-LLSCLICMYCALPLVEIFFRTGVDAV---------EKPFPYKMLFPYDPYSSWRYVFTYMFTSYAGICVVTTLFAEDSIFGFFITYTCGQFRLLHERVDNVLTAAKERADE--------------------------------------------------------------------------------------------------LQLQRLHNIVQQHNKIIRFAKCLEDFFNPILLVNLMISSLLICMVGFQIITGQNMFIEYVKFIVYISSAISQLYVLCENGDALIIHSTNTARHLYGCDWTSMSHQFRNDLKFMILCSQRPVRITAFKFSTLSLQSFTAILSTSMSYFTLLRSL-</w:t>
      </w:r>
    </w:p>
    <w:p>
      <w:pPr>
        <w:pStyle w:val="Normal"/>
        <w:rPr/>
      </w:pPr>
      <w:r>
        <w:rPr/>
        <w:t>&gt;AaOR14</w:t>
      </w:r>
    </w:p>
    <w:p>
      <w:pPr>
        <w:pStyle w:val="Normal"/>
        <w:rPr/>
      </w:pPr>
      <w:r>
        <w:rPr/>
        <w:t>------------------MPLALRLLETYGLRGEK------------RKFLLFQVMIFWEMLMIV--IPKIFLGYRSQDLVIRGLSELLFQLHIMIRICIFAWHRFKFEGLVAIIRRVYKKICSSEGDSTMKADLNVMINKQCKGYFLYIMGCVSLFTVAPLFQSLGKFITNRR-GNATENVEYITMMEQEFYGLDIRGNFSHYLIYVALGSIAFFTSASFFAVTGVIMNCVRYTMPMFRLIVVRLNKLHE--------------------------------------------------------------------------------------------------------EQHIREELRETINLHVDALRCVKKLEKIANVAMVIQIVDCVLIWISMILYM--RNNLSVDAISLMVLFVVLTGETYALCDLLTQLTNESLAVTRAIIDCQWYSLPLDIQKSLSFVLFRAQRKEGITAAKFFFMDVERFGRVAQTSYSIYVVLK---</w:t>
      </w:r>
    </w:p>
    <w:p>
      <w:pPr>
        <w:pStyle w:val="Normal"/>
        <w:rPr/>
      </w:pPr>
      <w:r>
        <w:rPr/>
        <w:t>&gt;379_Si_gnF.scaffold02694_2287513-2447739.pep23</w:t>
      </w:r>
    </w:p>
    <w:p>
      <w:pPr>
        <w:pStyle w:val="Normal"/>
        <w:rPr/>
      </w:pPr>
      <w:r>
        <w:rPr/>
        <w:t>---------------DYSLQFNRWILKSIGAWPEFRK-----NSKNILINILRLACHSLMVYTIVSSTLYVLFEEKDLRLRLKAIGPTSHIIMGGINYCSLLHNNDRIRAFIEHMETDWRMAKREQDREVML-RNARIGRVIAAVCTLIMQVGVISYNIARGMSR----ITVVI-GNKT--IETGGLPCASYNKVDTRLSPVYEVVLAVQCLSTIVVNNVTVGACSLAAVFAMHASGQLNVVMLRLEELVAEKQDL----------------------------------------------------------------------------------------------------QDLQLKLANIVEHHLRALRFLSHLEVMMRQICFVELVGCTFNLCMLGYYTISEQESINTIITYVMVLTSMLFNIFIFCFIGELVTDQCKKVGKAAYMTNWYLLP---------------------------------------------------</w:t>
      </w:r>
    </w:p>
    <w:p>
      <w:pPr>
        <w:pStyle w:val="Normal"/>
        <w:rPr/>
      </w:pPr>
      <w:r>
        <w:rPr/>
        <w:t>&gt;AmOr100PSE</w:t>
      </w:r>
    </w:p>
    <w:p>
      <w:pPr>
        <w:pStyle w:val="Normal"/>
        <w:rPr/>
      </w:pPr>
      <w:r>
        <w:rPr/>
        <w:t>-----------------YYKSLKKWLILSGLYPPK--------------NIIIILVAISIISVTLPLAIYTSLHAKNIDAMFECLPSLGVCIVAMFKLQNIYNNSENFKKLFTFVAKQWYQLKLNNEI-RILEEIIMQGNKMAQIYKNTLLLSMTIFFFVPLIFPILDIVYPLN-ETR-----PRQQLYRVNYFFNHED--YFFYVYFQLVWSSFVCVIVIIIFDWLYILIIHHNSGMFAVCGYQIQKIFAEK-------------------------------------------------------------------------------------------------------IHIYEQFKNCLIVHSEAIQFFSILDESSRNTYLFLVGTNIMATSISAVQVVLNLDKLEVAIKSAVFLIAAQFHLFILSIPGQILLNHYSNLKNNIFMSSWYNMPIEVQKMFYVMQIRCKKPCSLTACGLYEMNMENFGTALKTCMSYITMILSLK</w:t>
      </w:r>
    </w:p>
    <w:p>
      <w:pPr>
        <w:pStyle w:val="Normal"/>
        <w:rPr/>
      </w:pPr>
      <w:r>
        <w:rPr/>
        <w:t>&gt;DbiaOr83a</w:t>
      </w:r>
    </w:p>
    <w:p>
      <w:pPr>
        <w:pStyle w:val="Normal"/>
        <w:rPr/>
      </w:pPr>
      <w:r>
        <w:rPr/>
        <w:t>---------------------VRQTMCIAAMFPFGYY-----VKGSLLYELFNYFVSVHIAGLFIC-TIYLNYGQGDLDFFVNCLIQTIIYLWTIMKLYFRRFRPGLLNAILSNINDEYEPRSAVGFSYVTMAGSYRMSRLWIKTYVYCCYIGTIFWLALPIAYR------------------DKSLPLACWYPFDYTQPIVYEVVFFLQAMGQIQVAASFASSSGLHMVLCVLISGQYDVLFCSLKNVLATSYVLMGANMAELRQLQAEQS--VSDAEYAYSIEKQTPL-Q----------------------------------------------------------------TAFRQSFVQCIQHHRYIVAALKKMERFYSPIWFVKIGEVTFLMCLVAFVSTKSANSFMRMVSLGQYLLLVLYELFIICYFADVVFQNSQRCGEALWRSPWQRHLKEIRSNYLFFILNSRRQFQLTAGKITNLNVERFRGTITTAFSFLTLLQKM-</w:t>
      </w:r>
    </w:p>
    <w:p>
      <w:pPr>
        <w:pStyle w:val="Normal"/>
        <w:rPr/>
      </w:pPr>
      <w:r>
        <w:rPr/>
        <w:t>&gt;DpseOr59c____Ch3_residues_9033978_to_9036238_forward_strand.[501_1761].sp</w:t>
      </w:r>
    </w:p>
    <w:p>
      <w:pPr>
        <w:pStyle w:val="Normal"/>
        <w:rPr/>
      </w:pPr>
      <w:r>
        <w:rPr/>
        <w:t>----------------------YRAATFLGWVPPK-A-----RLHRWAYLLWTCTTMVLGLVYLPLGTLTYVVHFDKASEFLTSVQVDINCIGNCVKACVTFSQMWRMRRINAMIAPLDERCPTLNQRQ-ILHKMVARGNRIIVFFLSMYIGFTTTTLFSSVFA--------------------GKAPWQVYNPVDWRQGRQLWEASLLEYIVINIGICQELLSDSYPIVFLSIFRGHLAILKDRIKNLRCNPE----------------------------------------------------------------------------------------------------SENENYQKLVDCIKDYRTIVQCCDLIRPIMSATIFAQFMLIGIVVGVASVNILFFTTSFWMTLSNIIFIAAICAESFPLCMTCELLIEDCESLASGIFHSNWMDAERRYRSAIIYFLHRVQQPIQFWAGAIFPISVQSNITVAKFAFSIITIVNQM-</w:t>
      </w:r>
    </w:p>
    <w:p>
      <w:pPr>
        <w:pStyle w:val="Normal"/>
        <w:rPr/>
      </w:pPr>
      <w:r>
        <w:rPr/>
        <w:t>&gt;DficOr24a</w:t>
      </w:r>
    </w:p>
    <w:p>
      <w:pPr>
        <w:pStyle w:val="Normal"/>
        <w:rPr/>
      </w:pPr>
      <w:r>
        <w:rPr/>
        <w:t>----------------HYFLVPKFALSLIGFYPEQ--------ERTLPVRLWSFFNFFILTYGCYAEAYYGIHYIPNIATALDALCPVASSILSLVKMVAIWYYRDQLKSLIQRVRFLTEQQRSERKLGY-KKRFYTLSTRLTFLLLCCGFCTSTSYSVRHLLDNI----LRRA-HGKDW---IYETPFKMMFPDPLLRLPLYPITYILVHWHGYITVVSFVGADGFFLGFCLYFTVLLLCLRDDVGDLLE---------------------------------------------------------------------------------------------------------------------------------------------------------------------------------------------XXXCSDLARSIFSSQWYAHSVRVQKMTLLMVARAQRVLTIKI-PFFSPSLETLTSILRFTGSLIAL-----</w:t>
      </w:r>
    </w:p>
    <w:p>
      <w:pPr>
        <w:pStyle w:val="Normal"/>
        <w:rPr/>
      </w:pPr>
      <w:r>
        <w:rPr/>
        <w:t>&gt;DyakOr42b__chr2L_residues_20848605_to_20850919_forward_strand.[501_1815].sp</w:t>
      </w:r>
    </w:p>
    <w:p>
      <w:pPr>
        <w:pStyle w:val="Normal"/>
        <w:rPr/>
      </w:pPr>
      <w:r>
        <w:rPr/>
        <w:t>---------------------LYRAMKFIGWLPPK---------QGVLRYVYLTWTLMTFVWCTTYLFLGSYMTQISPGEFLTSLQVCINAYGSSVKVAITYSMLWRLIKAKNILDQLDLRCTAMEEREKIHRV-VARSNHAFLIFTFVYCGYAGSTYLSSVLS--------------------GRPPWQLYNPFDWHDGLKLWVASTLEYMVMSGAVLQDQLSDTYPLIYTLILRAHLDMLRERIRRLRSDGNL-----------------------------------------------------------------------------------------------------AESYEELVKCVMDHKLILRYCAIIKPVISGTIFTQFLLIGLVLGLTLINVFFFSDIWT-GIASFMFVITILLQTFPFCYTCNLIMEDCESLTHAIFQSNWVDASRRYKTTLLYFLQNVQQPIVFIAGGIFQISMSSNISVAKFAFSVITITKQM-</w:t>
      </w:r>
    </w:p>
    <w:p>
      <w:pPr>
        <w:pStyle w:val="Normal"/>
        <w:rPr/>
      </w:pPr>
      <w:r>
        <w:rPr/>
        <w:t>&gt;365_Si_gnF.scaffold00330_12820-264637.pep</w:t>
      </w:r>
    </w:p>
    <w:p>
      <w:pPr>
        <w:pStyle w:val="Normal"/>
        <w:rPr/>
      </w:pPr>
      <w:r>
        <w:rPr/>
        <w:t>----------------------------IGIWPGA----------SYGTLCWLFYMTTLVVIQYLQYYVYAHLDFNNLTKLMDGLGLTLDYTLTIFKLISLWFNRRIFADILIAMDDDWKECGTEFHECIMVDK-ANLAYRCSNVLXYPSTLSLLFYILLKATRV----NVSYX-EGQ-----LRKFPIQAQFPFDVQETPIYEFVDVVLFFHVLETATVIAMLNALILTLVLHVSGQIDIMCQELKEIRSTSKSNSIS---------------------------------------------------------------------------------------------------------SLVARHQKIISLSKNIENYFSFVALLQFVWNTFVICAIGFMVVISTSKSGILIQFIIPFCAVTMEAFVFCFAGEYLRTKSKAVGDAAYEAVWYDLPTSECRILLFVILRSQKQLTITAGKVMDLTLEDFTSIVKASASYVSVLHAM-</w:t>
      </w:r>
    </w:p>
    <w:p>
      <w:pPr>
        <w:pStyle w:val="Normal"/>
        <w:rPr/>
      </w:pPr>
      <w:r>
        <w:rPr/>
        <w:t>&gt;385_Si_gnF.scaffold05118_1422230-1821122.pep</w:t>
      </w:r>
    </w:p>
    <w:p>
      <w:pPr>
        <w:pStyle w:val="Normal"/>
        <w:rPr/>
      </w:pPr>
      <w:r>
        <w:rPr/>
        <w:t>----------KGDHIEDLFVHLERIFSIGGIWPSK---------R---TYVRFAIYISHYALYLVMAWINLYDVFGNLELMVMNIVETVAYSITF-PLMCLIRCSNLLKLVINVIRKDMVRKFENSEEERIYYNYNYISKVFTYGSVVGMFITVVSLYFRPLVYLLT-TNQALR-HNDT---EPLVLPYRVHPFLDTSNTHAYILMYLYLFPLIYISVC-HMAAICLMVILVFHICGELSILSYRIKHVGEYSED---------------------------------------------------------------------------------------------------SEDLIVGRIGSFVRMHLKIIWLMKSINDTFHLILLDELLGNSIVLAISLYYIIMNLDVTNTCFTFTFFAIIALVMLFGYCLMGDQLTQQCVNVQDAYYECNWYEMPPVCKKCLLICMIRSQVMLYLTAGRFYIFSFTSFTDIIRTSLAYLSMLRTL-</w:t>
      </w:r>
    </w:p>
    <w:p>
      <w:pPr>
        <w:pStyle w:val="Normal"/>
        <w:rPr/>
      </w:pPr>
      <w:r>
        <w:rPr/>
        <w:t>&gt;2_369_Si_gnF.scaffold04648_643308-783672.pep</w:t>
      </w:r>
    </w:p>
    <w:p>
      <w:pPr>
        <w:pStyle w:val="Normal"/>
        <w:rPr/>
      </w:pPr>
      <w:r>
        <w:rPr/>
        <w:t>------------------MKFTLMICALAGCWQPLM------WTSLFKHIIYAIFMISSLHIFLFSQFVHMMLNVANSDEFTDALYMMLTILVAGYKQIYLWVDRKNVMAIINVLIEKPFAPYETHEIAIQEKF-EKMIQNNTRRYLTIVVMSISSIILMSVSTDFM----------------KRNLTYKAWIPFDYSSPAIYFIVYIHQLIAMSTSGIVNVACESLLCGFLLHICCQFEILGYRLTKLTHDQNSL---------------------------------------------------------------------------------------------------------SLRDCVCHHNRIFEYVYTVNNMFAKIIAIQFAVSMLVVCSNLYRIAM-ATDYMSFIPLMMYTSAILVQIFILCWFGNEVKLKSLQLVNSIFDIEWPALSNSNKRNLLLIMKRAMTPVEFTSAYIITMNLDSFVALLKMSYSVFNLLHQT-</w:t>
      </w:r>
    </w:p>
    <w:p>
      <w:pPr>
        <w:pStyle w:val="Normal"/>
        <w:rPr/>
      </w:pPr>
      <w:r>
        <w:rPr/>
        <w:t>&gt;gi|383865813|ref|XP_003708367.1|</w:t>
      </w:r>
    </w:p>
    <w:p>
      <w:pPr>
        <w:pStyle w:val="Normal"/>
        <w:rPr/>
      </w:pPr>
      <w:r>
        <w:rPr/>
        <w:t>-----------------SLALTAFFMKMIGLWFTD-N-----SKERWCRRVGILCTMFACLFGTYIQTSDIYY-TTEFESVLFDLANLLSVIVPMFKFTILLWRRKKLFRLITYMVDNFLNAKYDDFELQILMDCKRKSKFFVCIFILFTEVTVLSYACTPLIENL-------S-RNES----DKAFPFRMWIKIPLQETPYYEICYTVQAVSVYMVGRTYFSLDNILCIINLHLAGQFRMLQYRLSEKYTKNQKKNDESRNLLDLA----------------------------------------------------------------------------TKNQKKNDESRNANNATDIFKSCIRQHQALVEYCEEVDAVFSPCVLIQVLAFSIFICLDGYQMLLVD-IFERQIIFVFHFLGTVCQLVMFSYSCDCIIRESELLATAAFSGPWLQLPSNLKKDFIMLIMRSYKSCYISGLGFFIVSLETSTRVLTTAGSYFTLLQE--</w:t>
      </w:r>
    </w:p>
    <w:p>
      <w:pPr>
        <w:pStyle w:val="Normal"/>
        <w:rPr/>
      </w:pPr>
      <w:r>
        <w:rPr/>
        <w:t>&gt;366_Si_gnF.scaffold04648_643308-783672.pep</w:t>
      </w:r>
    </w:p>
    <w:p>
      <w:pPr>
        <w:pStyle w:val="Normal"/>
        <w:rPr/>
      </w:pPr>
      <w:r>
        <w:rPr/>
        <w:t>-----------------VMQFPLKILTVVGCRPPISW-----SSKRMVYNVYTILIFLPLFSFMLPQFMDIILNVDNADDFMDTFYVLVALLIACCKMFSLLLNRKNIEMLIEALLEKPFRPLEPDEIE-IREKYNNIVWTNSIIYTVLIELTCGSMNLTSLLTDF----------------RRGKLAYREWIPYKWSD-TVYYFTYFRQIISLTVASIVNVACDILICGLLLHIYCQIEILECRLKKSL-------------------------------------------------------------------------------------------------------------RGDLGECVRLHDRIYKYARTMNEKFRLIITVQFIASMLVVCSSLYRLAK-TTLSPKYIPLMLYTICMCIQILLYCWFGNEVKLKSIQFSDEIFGMDWVTADKKARQSLILIMNRSLLPIEFSSAHIITVNLDSFVKFLKTSYSIYNLLTQV-</w:t>
      </w:r>
    </w:p>
    <w:p>
      <w:pPr>
        <w:pStyle w:val="Normal"/>
        <w:rPr/>
      </w:pPr>
      <w:r>
        <w:rPr/>
        <w:t>&gt;DeugOr56a</w:t>
      </w:r>
    </w:p>
    <w:p>
      <w:pPr>
        <w:pStyle w:val="Normal"/>
        <w:rPr/>
      </w:pPr>
      <w:r>
        <w:rPr/>
        <w:t>------------------FRTHLRCFRWYGYVASK-D-----QKKPWLSLLRCTIFTASIWLSCALMLARVFRGYENLNDGATSWATAVQYFTVSIATLNAYVQRDGVVRLLRVAHEDIQNLMLEADDQEMELLAQAYTQTITLILWVPSVIAGLICIYRTLFLPKSVFNMPAV-SRGE---EQPILLFQL-YPFEICD--NFVVGYLGPLYALALGITTIPLWHTFITCLMKYVNLKLQILNKRVEEMDVSRLNPN---------------------------------------------------------------------------------------------------------FKEFVEEQLRIRKFIQELQYLICVPVMADFIIFSVLMCFLFFALTVGVPSNMDYFFMFIYLFVMAGILWMYHWHATLIVECHDELSLAYFSCGWYNFEMPLQRMLVFVMMHAQRPMKMRAL-LVDLNLRTFIDIVRGAYSYFNLLRS--</w:t>
      </w:r>
    </w:p>
    <w:p>
      <w:pPr>
        <w:pStyle w:val="Normal"/>
        <w:rPr/>
      </w:pPr>
      <w:r>
        <w:rPr/>
        <w:t>&gt;396_Si_gnF.scaffold02694_2287513-2447739.pep</w:t>
      </w:r>
    </w:p>
    <w:p>
      <w:pPr>
        <w:pStyle w:val="Normal"/>
        <w:rPr/>
      </w:pPr>
      <w:r>
        <w:rPr/>
        <w:t>---------RYEQDVHYAMQLCRWILKPIGIWHLIHS-----QSEKFLSFILILACLSGLCFVLVPAGPYILFREKDINIKVKLFGPVGFCLTSAIKYCFLGARVSAIGRCIKHVESDWRVVRYQDHRK-MMLKNSLVGRRLTTLCVIFLYTGGMSYHTIMPLSS------GTK-TNGSFT--SRPLVYPGYLYVDPQASPAYETIFFMHCLSAMIQYSCTTAACSLAASFATHACGQVQILMTLLDDLVDGK---------------------------------------------------------------------------------------------------------VAKRLSLIAKHHVRVLRFTADVEEILREICLMELVAATLIICLLEYYCMMENSDAVAILTYFILLISLTFNILIFCYIGELLMEEYSKIGSAVYEINWYDLSGNKALDLVLLVVMSHHPPKLTAGKIINLCINIFGVVFKTPVVYLNLLR---</w:t>
      </w:r>
    </w:p>
    <w:p>
      <w:pPr>
        <w:pStyle w:val="Normal"/>
        <w:rPr/>
      </w:pPr>
      <w:r>
        <w:rPr/>
        <w:t>&gt;gi|167876942|gb|EDS40325.1|</w:t>
      </w:r>
    </w:p>
    <w:p>
      <w:pPr>
        <w:pStyle w:val="Normal"/>
        <w:rPr/>
      </w:pPr>
      <w:r>
        <w:rPr/>
        <w:t>------------------------------FWAYL-------RERKWLSYL---LGCIPVTVLNVFQFMNLFHSGGTMNKIIIDGYFTVLYFNLVLRTTFLLTNRSKFQQFFEGIAAEYAKLEKRNDIRLLLEQLTRRARILSKSNLWLGAFISACFVTYPLFSP------------------DSGLPYGVYVPVNMQSSPTYEIVFVLQVYLTFPACCMYIPFTSFYCTCTLFGLVRIAALKESLERLHQFSSE---------------------------------------------------------------------------------------------------------AKVKECLQYHKEIIKYIRDLNELVTFIFLLELLSFGMMLCALLFLLST-SNQLAQMVMIGSYIFMILSQMYALYWHSNEVLEQSLKIADSLYNGNWLKFSTPVKKLMILMIARAQRPLVIKVGNVYPMTLEMFQKLINASYSYFTLLRRV-</w:t>
      </w:r>
    </w:p>
    <w:p>
      <w:pPr>
        <w:pStyle w:val="Normal"/>
        <w:rPr/>
      </w:pPr>
      <w:r>
        <w:rPr/>
        <w:t>&gt;gi|167878579|gb|EDS41962.1|</w:t>
      </w:r>
    </w:p>
    <w:p>
      <w:pPr>
        <w:pStyle w:val="Normal"/>
        <w:rPr/>
      </w:pPr>
      <w:r>
        <w:rPr/>
        <w:t>------------------------TMELIGLWGED---------RRQVAKFGAIASWMTLMILIP--KSTLEYGGEGFDSFARGTAELIYFGDFISSMVIFALQRGSYVRMINILQDSFRKCAGEDQPKAIVDF-NWKIFRYSRIYACFIGSCLIFYVPLPMTATFFN-YFSAA-GNGTEGVE-FVLPLENKFYWDTRRNIWHYVIYMVLLVAVTGSACLSTVKGTVLFTIIRYGAMIFELVSLKIADLGRGENF-----------------------------------------------------------------------------------------------FEEGKEEYRRKQLVEIIELHKTALEYAKLLENIMSFILLSQFVNCMLISCLMMFYISS--TYGPNVVNMVILFAVLMVEVFAYCFSGDELSSKAAEVANSVAMYPWYREPVTVQKELKLMIQRAQSTIGITAGNFYYVDIKRFGVVVQTSYSYYLILK---</w:t>
      </w:r>
    </w:p>
    <w:p>
      <w:pPr>
        <w:pStyle w:val="Normal"/>
        <w:rPr/>
      </w:pPr>
      <w:r>
        <w:rPr/>
        <w:t>&gt;gi|167874535|gb|EDS37918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DGSQKNDEQYQLLVEIVEKHVEHIAYLNKMETLKKNYFFGNFGCLIFETVTSLYVIATVDEIW---YPGFIIVFGGIIQIGLPCVLGTLLSNKNDQLIREIYNTPWNMLSVSEQKLLQLLLHSAQNPVVLSDG-FCPINLFNFVSIYKKIYSFLMMLLSI-</w:t>
      </w:r>
    </w:p>
    <w:p>
      <w:pPr>
        <w:pStyle w:val="Normal"/>
        <w:rPr/>
      </w:pPr>
      <w:r>
        <w:rPr/>
        <w:t>&gt;DbiaOr45a</w:t>
      </w:r>
    </w:p>
    <w:p>
      <w:pPr>
        <w:pStyle w:val="Normal"/>
        <w:rPr/>
      </w:pPr>
      <w:r>
        <w:rPr/>
        <w:t>----------------SYFAVQRRALEIVGFDPGN-------PHLRLKHPIWAGILILALISHNWPMAVYALQDLSDLTRLTDNFAVFLQGTLSTFKFLAMMVKRRRIGSLIHRLHKLNQEASATPSQREKLERENQLDRYVSRSFRNAAHGVIWASAIAPMLLGLWRYIISGE-------F-TPTTPMDFNFWLDERQPKFFWPIYFWGVLGVSAAAWLAIATDTLFSWLIHNVVVQFQLLELQLA------------------------------------------------------------------------------------------------------------------HLTKCIFQHRLALDLAGELSSIFAEIVFVKYMLSYLQLCMLAFRFSR-SGWSAQVPFRATFLLAVIIQLSTYCYGGEYLKQQSLGIAEAVYNSNWPEVPPKRRRLWQMMIMRAQRPATIF-GFMFVVDLPLLLQVTKTAGSFLALLRTF-</w:t>
      </w:r>
    </w:p>
    <w:p>
      <w:pPr>
        <w:pStyle w:val="Normal"/>
        <w:rPr/>
      </w:pPr>
      <w:r>
        <w:rPr/>
        <w:t>&gt;CfOr345</w:t>
      </w:r>
    </w:p>
    <w:p>
      <w:pPr>
        <w:pStyle w:val="Normal"/>
        <w:rPr/>
      </w:pPr>
      <w:r>
        <w:rPr/>
        <w:t>--------------MLRYYSRNQFFLSQIGIWPYQ---------SKMIKILLPCFIISSLLSILVPQVFLLYNSWGDMNMTVEGIVNIILVTGATTKLVNIVTNNKKLQYLLQVMDEHWRLFHGKCELH-ILKRYANIGQLITKYYSVYINIFVVLFLSIPLIPKILDVVIPLN---Q-----SRPFIYVLEGDWGVDKEKYYYPIMLHCCLAIIVGTRCLVNIDTMYVVCVLHGCSLFNAIGIRLENILSKAKLMQHEQIMSLEYIKEYYS--------------------------------------------------------------------------------KEYYSEDYHEMIACLKKHQLAIKYIYMLDSTFKHATFLILFLNVMILSLVGLQLINKFGQTQEVIRFGCIVMGSITHLLSMCLPGQLLLDRSIEIFDKAKSAQWYMFSLKTTKLLSILLHRSLVPCTLSAANMYIMSMTTFSSVMQTAMSYFTTFLSV-</w:t>
      </w:r>
    </w:p>
    <w:p>
      <w:pPr>
        <w:pStyle w:val="Normal"/>
        <w:rPr/>
      </w:pPr>
      <w:r>
        <w:rPr/>
        <w:t>&gt;gi|357606147|gb|EHJ64931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IDEICIRKLNDCILHYNNISKFCLLVEEVFSVTLFVQFSMSSFVICVCLYRLTQ-PAPLPYYLFLGSYLFIMIIQIFVPCFFGARIMDKSSQLSHAVYSCDWTPRSRRFKSSMRLFVERSLRPHSITGGKIFPLSLVTFTSIMNAAYSFFTLLTNV-</w:t>
      </w:r>
    </w:p>
    <w:p>
      <w:pPr>
        <w:pStyle w:val="Normal"/>
        <w:rPr/>
      </w:pPr>
      <w:r>
        <w:rPr/>
        <w:t>&gt;DeugOr59b1</w:t>
      </w:r>
    </w:p>
    <w:p>
      <w:pPr>
        <w:pStyle w:val="Normal"/>
        <w:rPr/>
      </w:pPr>
      <w:r>
        <w:rPr/>
        <w:t>----------------------YRAMWLIGWIPPK---------EGVLRYIYLFWTCVPFAFGVFYLIISYVQEFKNFGEFLTSLQVCINVYGASVKSTITYLFLWRLRKTEMLLDSLDKRLQNDSDRDRIH-NMVARCNYAFLIYSFIYCGYAGSTFLSYALS--------------------GRPPWSVYNPFDWRDGLSLWIQAIFEYITMSFAVLQDQLSDTYPLMFTIMFRAHMEVLKDHVRNLRTDP---------------------------------------------------------------------------------------------------DRSEADNYQDLVNCVMDHKTILKCCDMIRPMISRTIFVQFALIGSVLGLTLVNVFFFSNFWKG-VASLLFVITILLQTFPFCYTCNLLIDDAQELSNTIFQSNWVDAEPRYRATLVHFMHHVQQPIIFIAGGIFPISMNSNISVAKFAFSIITIVRQM-</w:t>
      </w:r>
    </w:p>
    <w:p>
      <w:pPr>
        <w:pStyle w:val="Normal"/>
        <w:rPr/>
      </w:pPr>
      <w:r>
        <w:rPr/>
        <w:t>&gt;DyakOr67c_chr3L_residues_10222739_to_10225117_reverse_strand.[501_1879].sp</w:t>
      </w:r>
    </w:p>
    <w:p>
      <w:pPr>
        <w:pStyle w:val="Normal"/>
        <w:rPr/>
      </w:pPr>
      <w:r>
        <w:rPr/>
        <w:t>-------RENTGRTFMELMRVPVQFYRTIGEDIYAHR-----STKSLLFKIYLYAGFINFNLLVIGELVFFYNSIQDFETIIAVAPCIGFSLVADFKQAAMIRGKKTLIMLLDDLEDMHPKTLAKQKEYKL-TDFEKTMKRVINIFTFLCLAYTTTFSFYPAIKASVKFNFL-----GYDTF-DRNFGFLIWFPFDATRNLIYWIMYWDIAHGAYLAGIAFLCADLLLVVVITQICMHFNYISMRLENHPCNSNEDKE--------------------------------------------------------------------------------------------CNSNEDKENIEFLIGIIRYHDKCLKLCEHVNDLYSFSLLLNFLMASMQICFIAFQVT--ESTVEVIIIYCIFLMTSMVQVFMVCYYGDSLIATSLKVGDAAYNQKWFQCSKSYCTMLKLLIMRSQKPASIRPPTFPPISLVTYMKVISMSYQFFALLRT--</w:t>
      </w:r>
    </w:p>
    <w:p>
      <w:pPr>
        <w:pStyle w:val="Normal"/>
        <w:rPr/>
      </w:pPr>
      <w:r>
        <w:rPr/>
        <w:t>&gt;DeugOr59b2</w:t>
      </w:r>
    </w:p>
    <w:p>
      <w:pPr>
        <w:pStyle w:val="Normal"/>
        <w:rPr/>
      </w:pPr>
      <w:r>
        <w:rPr/>
        <w:t>---------------------LYRAMKFIGWLPPK-D-----GVSRYLYLTWTLMTFVWSTTYLPLGFLGSYMKSFSPGEFLTSLQVCINAYGSSVKVAITYSMLWRLIKAKSLLDHLDLRCTTMEEREKIHRV-VARSNHAFLIFTFVYCGYAGSTYLSSVLS--------------------GRPPWQLYNPFDWHDGLKLWVASTLEYIVMSGAVLQDQLSDTYPLVYTLILRAHLDMLRERIRRLRSDVT-----------------------------------------------------------------------------------------------------EAESYEELVKCVIDHKLILRXCSIIKPVISGTIFTQFLLIGLVLGLTLINVFFFSDIWT-GIASFMFVITILLQTFPFCYTCNLIMEDCESLTHAIFQSNWVDASRRYKTTLLYFLQNVQQPIVFIAGGIFQISMSSN-IVAKFAFSVITITKQM-</w:t>
      </w:r>
    </w:p>
    <w:p>
      <w:pPr>
        <w:pStyle w:val="Normal"/>
        <w:rPr/>
      </w:pPr>
      <w:r>
        <w:rPr/>
        <w:t>&gt;3_401_Si_gnF.scaffold02694_2287513-2447739.pep</w:t>
      </w:r>
    </w:p>
    <w:p>
      <w:pPr>
        <w:pStyle w:val="Normal"/>
        <w:rPr/>
      </w:pPr>
      <w:r>
        <w:rPr/>
        <w:t>------------ENKEYSIQPIRWLLKPISVWPVTDS-----SIERILSVVLLIVCIFLIASTLVPCALAIFLETKDLEMKMRDFGPLSNWILASLKYVSLLTHVGDIHRCIKHIETDWRAVTKLEEQE-MMLRNARIGRFIAIFSATIMHSGVFSYGIFRGMTLSAQ----ST-ESNN--VTVRPLPFPFYEKVDTTTSPMYEIVFVTQCLSTFVVNSVGVGTCSLTAVFVMHACGQLNILMSLLDNLIDKENEKRNSSQ------------------------------------------------------------------------------------------KENEKRNSSQKFAVIIEHHLKVLSFVSHIDKITNVVCLVEVVGCTLHMCLLGYYCILDQGEMEGMVSYAIILISVIFNIFMFCYIGEILSEQCGQIGETAYMTNWYLLPGNTALSLVLIILKSSIAVKITAGKMIDLSLSTFGTVVKSALAYLNILRTL-</w:t>
      </w:r>
    </w:p>
    <w:p>
      <w:pPr>
        <w:pStyle w:val="Normal"/>
        <w:rPr/>
      </w:pPr>
      <w:r>
        <w:rPr/>
        <w:t>&gt;gi|380014245|ref|XP_003691150.1|</w:t>
      </w:r>
    </w:p>
    <w:p>
      <w:pPr>
        <w:pStyle w:val="Normal"/>
        <w:rPr/>
      </w:pPr>
      <w:r>
        <w:rPr/>
        <w:t>-----------------------------------------------------------------------------------------------------------FNKLLKFVVKEWEELKLNEVH--ILEEITIQGSKIAHLYRNTLLSFLILFLLVPMYFPVLD-MIDT--LNQTR---SRQQLLRVNYMFNADD--YFFYVYLQLAWGAIVIVMIVITVDSLYIIIIHHVCGLFAVCSHEIQET-------------------------------------------------------------------------------------------------------PNTEKCSYKELENCVIKHNKAIKFYNILNNSSQLSYLLQIGINIMGISTTAFQLAVNDTRPQEAIRNAVFCGANQFHLFVLSLPGQILLNHCAELTNTIYCSMWYKLPVKIQKMFNIILMRSKKSCALTVYGLYELNMENFGTTFKACISYFTMMLSLK</w:t>
      </w:r>
    </w:p>
    <w:p>
      <w:pPr>
        <w:pStyle w:val="Normal"/>
        <w:rPr/>
      </w:pPr>
      <w:r>
        <w:rPr/>
        <w:t>&gt;DsimOr85e__chr3R_residues_16823397_to_16825882_forward_strand.[501_2120].sp</w:t>
      </w:r>
    </w:p>
    <w:p>
      <w:pPr>
        <w:pStyle w:val="Normal"/>
        <w:rPr/>
      </w:pPr>
      <w:r>
        <w:rPr/>
        <w:t>-----------------------------KWWPKRLE-----MIGQVLAKVYCSMVIFTSLHLGVLFTTLDVLPTGELQDITDALTMTIIYFFTGYGTIYWCLRSRRLLAYMEHMNREYRHHSLAGVTFVSSHAAFRMSRNFTVVWIMSCLLGVISWGVSPLMLG------------------IRMLPLQCWYPFDALGPITYTAVYATQLFGQILVGMTFGFGGSLFVTLSLLLLGQFDVLYCSLKNLDAHTKLLGGESVNGLSLLQEELL--LRDSNNQYVVLQEH--------------------------------------------------------------------NAFHNALVECVRLHRFILHCSQELENLFSPYCLVKSLQITFQLCLLVFVGVSGTREVLRIVNQLQYLGLTIFELLMFTYCGELLSRHSIRSGDAFWRGAWWKHAHFIRQDILIFLVNSRRAVHVTAGKFYVMDVNRLRSVITQAFSFLTLLQK--</w:t>
      </w:r>
    </w:p>
    <w:p>
      <w:pPr>
        <w:pStyle w:val="Normal"/>
        <w:rPr/>
      </w:pPr>
      <w:r>
        <w:rPr/>
        <w:t>&gt;DeleOr22c</w:t>
      </w:r>
    </w:p>
    <w:p>
      <w:pPr>
        <w:pStyle w:val="Normal"/>
        <w:rPr/>
      </w:pPr>
      <w:r>
        <w:rPr/>
        <w:t>-----------------FYRIPRISGRIVGIWPQRIV-----GVRPWHAHLRFLFALAVVLVGAVGELSYGCVHLDNLVVALEAFCPGTTKAVCVLKLWVFFRSNRQWAALVQRLRVMLWQSRRAEGQ-RMLVGLATTANRFSLLLLSSGTMTNTAFNLQPLIMGFYRWMAELP---G-----HIELPFNILPGFAVQP-GLFPVTYVLLTASGACTVFAFSFVDGFFLCSCLYISGVFRLVQQDIRRIFAD---------------------------------------------------------------------------------------------------TEAMNAEVRHRLAKVVERHNAIIDFCTDLTRQFTVIVLMHFLSAAFVLCSTILDIML-NTSSLSGLTYICYSIAALTQLFLYCFGGNQVSE-SAAVADVLYDIEWYKCDARTRKVILMILRRSQRAKTIA-VPFFTPSLPAFGS----------------</w:t>
      </w:r>
    </w:p>
    <w:p>
      <w:pPr>
        <w:pStyle w:val="Normal"/>
        <w:rPr/>
      </w:pPr>
      <w:r>
        <w:rPr/>
        <w:t>&gt;gi|357629624|gb|EHJ78272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ESPNFEIASIMMAVGVYFAVASAVHIMLFMIVIVGCIEAQMTALSEELADIWEDSEKFYNTSKVFIKYIQED--------------------------------------------------------------------------------EDEARNKFLEIRLKDVVKFQIINMDLRNKIEKELSFIFVVDFVIMIIAIVTELVGGLE---------NTFGQIPFTVSQVVVACLTGQKLIDSSEVFSEAVYCCKWENFNVSNRKTILLMLQCSQQTLMLSAGGIAVI-----------------------</w:t>
      </w:r>
    </w:p>
    <w:p>
      <w:pPr>
        <w:pStyle w:val="Normal"/>
        <w:rPr/>
      </w:pPr>
      <w:r>
        <w:rPr/>
        <w:t>&gt;HarmOR38p</w:t>
      </w:r>
    </w:p>
    <w:p>
      <w:pPr>
        <w:pStyle w:val="Normal"/>
        <w:rPr/>
      </w:pPr>
      <w:r>
        <w:rPr/>
        <w:t>-----------------YHAVHIYWLKFYGMWFNNYN-----NIKFWLHMVYTLTVLWLVCFFPGIGVVYLLKQRENIGDIADGLYLFLSEMYTYVKIAVFWMNRDKVISLLEYLHCKEFKPKEPEHRDIITKS-IKSARFVMTYYSTMCV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CfOr77</w:t>
      </w:r>
    </w:p>
    <w:p>
      <w:pPr>
        <w:pStyle w:val="Normal"/>
        <w:rPr/>
      </w:pPr>
      <w:r>
        <w:rPr/>
        <w:t>-------RERWKDDIAYAMTPFKIITWPIGIWPFQIY-----NIYSLLRSALGTCCASLIVILP---SMELHMGCTDVEQNITCLTIICCGLLGMLKMGWFRIYAKNLIDNYNSALNDYLTIKNTKERDIM-RTHAFIGRFLCCSMLGFSYFGCVIYGVTPFFYN-PDNRIN-I-TNRDTIL-KYPIPSRCVLEYFNVPTGMYKISCLVQAVILTIAATANFGNDGLFLNITLHVCGQINILRIHFINFD-----------------------------------------------------------------------------------------------------------QIYDRFNALILRHQNLITLARELADLISFVLLIELFIISILLCITGFQFIFAVNNTVMIGKSLMALSLFLIQLTLYSFIGNYLKSEMEEIGLSIYQSAWYSFPKKLTRNVIFILMQTKSPVMLQAGNYIVINLSTYVNILKTSFSYLSVLR---</w:t>
      </w:r>
    </w:p>
    <w:p>
      <w:pPr>
        <w:pStyle w:val="Normal"/>
        <w:rPr/>
      </w:pPr>
      <w:r>
        <w:rPr/>
        <w:t>&gt;CfOr76</w:t>
      </w:r>
    </w:p>
    <w:p>
      <w:pPr>
        <w:pStyle w:val="Normal"/>
        <w:rPr/>
      </w:pPr>
      <w:r>
        <w:rPr/>
        <w:t>------ARERWKDDIAYAMTPFKIITWPIGIWPLQIH-----NAYSLLRSILSTCCASLAVILP---SMELYMGCTDVDQNIASLTIISCGLLGVLKMAWFRIYAKNLIDNYNSALNDYLTIENTKERDIMR-KHAFIGRFLCCSMCGFCYFGCVMYGIIPLLDYDK---NNQI-KNENMILE-YGLPSRCALEYFNFPTSMYEISCLFETVIMILAATANVGNDGLFLNITLHICGQINILRIQFINFDV----------------------------------------------------------------------------------------------------------RIYDRFNALIVRHQNLITLARELADLISFILLIELFIISILLCITGFQLIFAVSNTVMIGKSLMALSVFLIQLTLYSFIGNYLKSEMEEIGLSIYQSAWYNFPTKLARNVIFILMQTKSPVMLQAGNYIVINLSTYVNILKTSFSYLSVLR---</w:t>
      </w:r>
    </w:p>
    <w:p>
      <w:pPr>
        <w:pStyle w:val="Normal"/>
        <w:rPr/>
      </w:pPr>
      <w:r>
        <w:rPr/>
        <w:t>&gt;CfOr75</w:t>
      </w:r>
    </w:p>
    <w:p>
      <w:pPr>
        <w:pStyle w:val="Normal"/>
        <w:rPr/>
      </w:pPr>
      <w:r>
        <w:rPr/>
        <w:t>--------EQWKHDMVHAMTPFKLITWPIGVWPLQVY-----NIYSLLRCALATFCASLIVILP---SMELYMGCTDIEENIDCLTLICCGLLGVLKTTWFRIYANSLIINYNSALNDYLTIDNIKERDIMRK-HSFVGRILCLSLLVFTYFSCLIYGVTPFLNYNQDNFINLT--NED-TVSKYAIPSRCALEYFNFPTSLYKISCLIEAVILIIAATTNLGNDALFLNITLHVCGQVNILRLHFMNFD-----------------------------------------------------------------------------------------------------------RIYDRFNALIQRHCYLIMLVRELADLISFVLLIELFIISILICIMGFQVILAVNDIVMIGKSLMTLSAFLIQLTLYSFIGNYLKSEMEEIGISIYQSAWYSFPRKLARNVIFILMQTKSPVALQAGNFIVVNLSTYVSILKTSFSYLSVLRIM-</w:t>
      </w:r>
    </w:p>
    <w:p>
      <w:pPr>
        <w:pStyle w:val="Normal"/>
        <w:rPr/>
      </w:pPr>
      <w:r>
        <w:rPr/>
        <w:t>&gt;CfOr74</w:t>
      </w:r>
    </w:p>
    <w:p>
      <w:pPr>
        <w:pStyle w:val="Normal"/>
        <w:rPr/>
      </w:pPr>
      <w:r>
        <w:rPr/>
        <w:t>--------EQWKDDITYAMTPIKMITWPIGVWPLQVY-----DIYSLLRCIVSTCCASLIVILP---SMELYMGCTDVEQNIDCLTIICCGLLGLLKTTWFRIYANSLIINYDSALNDYLTIDNAKDRDIMR-KHAFIGRILCCSMMGFSYLSCLTYAIIPFFDY-VHSNRINM-TNEDKML-KYALPSRCALEYFNFPTSMYIISCLIETVVVIFSTTTNLGNDALFLNITLHVCGQVNILRLHFMNFD-----------------------------------------------------------------------------------------------------------RIYDRFNVLIQRHQELITLARELSDLMNFVLLIELFFISILLCIMGFQFIFAVNDIVMIGKSLMTLSAFLIQLTLYSFIGNYLKSEMEEIGLSIYQSAWHSFPRKLARNIIFILMQTKSPVTLQAGNFIVVNLSTYVSILKTSFSYLSVLRIM-</w:t>
      </w:r>
    </w:p>
    <w:p>
      <w:pPr>
        <w:pStyle w:val="Normal"/>
        <w:rPr/>
      </w:pPr>
      <w:r>
        <w:rPr/>
        <w:t>&gt;CfOr73</w:t>
      </w:r>
    </w:p>
    <w:p>
      <w:pPr>
        <w:pStyle w:val="Normal"/>
        <w:rPr/>
      </w:pPr>
      <w:r>
        <w:rPr/>
        <w:t>-------SEQYKNDTAYAMTPFKLITWPIGVWPLQVY-----DLYSLLRCALGTCCASLVVILP---SMEICMGCTDVTQSIECLMIICCGLLGVLKTTWFRIYANSLIINYSSALNDYLTIDNIKERKIM-RKHAFIGRILCSSLMSIAYFSNLISGIVPILDY--DSNQINI-INESMTLE-YAMPSRCALEYFNFPTNMFKIFCLLETVAMIFASTTNLGNDALFLNITLHVCGQVNILRLNFINFD-----------------------------------------------------------------------------------------------------------RICDRFNALIQRHQELITLARELSDLMSFVLLIELFIISILLCIMGFQIIIMDNDIIMIGKSLMTLSAFLIQLTLYSFIGNYLKSEMEEIGLSIYQSAWYSFPTKLQRNVNFIVMQTKSPVALQAGNFIVVNLSTYVSILKTSFSYLSVLRIM-</w:t>
      </w:r>
    </w:p>
    <w:p>
      <w:pPr>
        <w:pStyle w:val="Normal"/>
        <w:rPr/>
      </w:pPr>
      <w:r>
        <w:rPr/>
        <w:t>&gt;CfOr72</w:t>
      </w:r>
    </w:p>
    <w:p>
      <w:pPr>
        <w:pStyle w:val="Normal"/>
        <w:rPr/>
      </w:pPr>
      <w:r>
        <w:rPr/>
        <w:t>-------SEQYKNDIAYAMTPCKLMSWPVGVWPLQVY-----DIYSLLRCVLGTCWTSLIVILP---AMEICMGCTDVMQSIECLMTICCGSLGVLKATWFRIYANSLIMNYSSALNDYLTIDNIKERKIM-RKHAFIGRILCTSLMTIAYSSNLLAGISKILAY--DSNRINI-TNESIIL-DYVIPSRCALEYLNFPTSMFKIVSLVETAALMLGSTTNLGNDLLFVNITLHVCGQVNILRLNFINFDV----------------------------------------------------------------------------------------------------------RICDLFNALIQRHQELTTLARELSDLMNFVLLIELFFISILLCIMGFQIIIMNNDIVMIGQSLIIISAFMIQLSLHSFIGNYLKSEMEDVGLSIYQSAWYSFPTNLQRNVNFILMQTKSPVALQAGNFIVVNLSTYVSILKTSFSYLSVLRIM-</w:t>
      </w:r>
    </w:p>
    <w:p>
      <w:pPr>
        <w:pStyle w:val="Normal"/>
        <w:rPr/>
      </w:pPr>
      <w:r>
        <w:rPr/>
        <w:t>&gt;CfOr71</w:t>
      </w:r>
    </w:p>
    <w:p>
      <w:pPr>
        <w:pStyle w:val="Normal"/>
        <w:rPr/>
      </w:pPr>
      <w:r>
        <w:rPr/>
        <w:t>--------EQWKEDIAYAMTPVKLFTWPIGVWPLQVY-----NIYSLLRCIVSTCFASLVVILP---AMEICMGCTDVTQSIDCLMVICCGLLGVLKLIWFRHYANSLIVNYNSALNDYLTIDDTNERKIM-RKHAFMGRILCSCLMSLAYLPNLVAGIAPILVY--DNQIN-I-TNESIAL-DYAMPSKCALEFFHFPASMFKISCLLEIVVMLTGATANIGNDVLFLTITLHVCGQVNILRSHFINFD-----------------------------------------------------------------------------------------------------------RICDRFNALIQRHQELITLARELSDLMSFVLLIELFIISILLCIMGFQIIIMVNDMVMVGKSLMALSAFLIQLSLYSFIGNYLKTEMEEIGLSIYQSAWYSFPTKLARNIIFILMQTKSPVALQAGNFVVVNLSTYVSILKTSFSYLSVLRIM-</w:t>
      </w:r>
    </w:p>
    <w:p>
      <w:pPr>
        <w:pStyle w:val="Normal"/>
        <w:rPr/>
      </w:pPr>
      <w:r>
        <w:rPr/>
        <w:t>&gt;CfOr70</w:t>
      </w:r>
    </w:p>
    <w:p>
      <w:pPr>
        <w:pStyle w:val="Normal"/>
        <w:rPr/>
      </w:pPr>
      <w:r>
        <w:rPr/>
        <w:t>-------NNRWKDDIAYAMTPLKLITWPIGVWPLQVY-----DIYSLLRCGFGTCCAILVVI---LSSMEIYMGCTDVEQNIDCLMIICCGLLGVLKTTWFRIYPNSLITNYDSALNDYLTIEDTKERD-IMKKHAFVGRFLCCSLLGISYFNCLIYGIVPILDYDMNNQIN-I-TNEDMTLE-YAIPSRCALEYFNFPMSMHKISCLVETVIIILSTTTNLGNDILFLNIILHVCGQVNILRVHFINFD------------------------------------------------------------------------------------------------------------IYNRFNALIRRHRYLIALVKELADLISFILLIELFIISVLLCIMGFQFIFAVKNIAMVGKSLIALSLFLSQLSLYSFIGNYLKTEMEEIGFSIYQSAWYSFPKKLARNVIFILMQTKSPVALQAGNFIAVNLSTYVSILKTSFSYLSVLRIM-</w:t>
      </w:r>
    </w:p>
    <w:p>
      <w:pPr>
        <w:pStyle w:val="Normal"/>
        <w:rPr/>
      </w:pPr>
      <w:r>
        <w:rPr/>
        <w:t>&gt;PbOr392IP</w:t>
      </w:r>
    </w:p>
    <w:p>
      <w:pPr>
        <w:pStyle w:val="Normal"/>
        <w:rPr/>
      </w:pPr>
      <w:r>
        <w:rPr/>
        <w:t>--------------VDRYFSLNRXLLLIIGLWPYQ---------KSKFSQLQLICIFSILITYVVFQFSS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QFSSYLISKFEISFMLLIVVGVISLSLNFFRIFQISGYNTEFFICFVFAFMCIFYMFAANLVGQQIIDHNNHVFITAYKIRWYIAPLNVQKMILLLLQRGNKSFGLSVGGLFIASLECFATLASASVSYFTVMFSM-</w:t>
      </w:r>
    </w:p>
    <w:p>
      <w:pPr>
        <w:pStyle w:val="Normal"/>
        <w:rPr/>
      </w:pPr>
      <w:r>
        <w:rPr/>
        <w:t>&gt;CfOr79</w:t>
      </w:r>
    </w:p>
    <w:p>
      <w:pPr>
        <w:pStyle w:val="Normal"/>
        <w:rPr/>
      </w:pPr>
      <w:r>
        <w:rPr/>
        <w:t>-------SEQYKNDIAYAMTPFKLITWLIGVWPLQVY-----NIYSLLRCVFGICCAILFVVLP---SMELYFGWTDIEKNIDCLTLICCGLLGVLKMTWFRINTNSLIINYNSALNDYQTIDNIKERDIMR-KHAFIGKIFCSSLLAFTYFSCLMYGVNSFMNYNQDNRINI--TNRDTIL-KYPIPSKCVLEYFNFPTSMFKIYCLIEIVILVTAATANLGNDVLFLNITLHICGQVNILRLRFMNFD-----------------------------------------------------------------------------------------------------------RIYDRFNALIQRHCYLIMLARKLTDLISFVLLIELFLIGILICIIGFQLILAVNDIVMIGKSVITLSGFLIQLTLFSSIGNYLKSEMEDIGLSIYQSAWYSFPRKLTRNVIFILMQVKSPVMLQAGSFIIINLPTYVSILKTSFSYISVLRIM-</w:t>
      </w:r>
    </w:p>
    <w:p>
      <w:pPr>
        <w:pStyle w:val="Normal"/>
        <w:rPr/>
      </w:pPr>
      <w:r>
        <w:rPr/>
        <w:t>&gt;CfOr78</w:t>
      </w:r>
    </w:p>
    <w:p>
      <w:pPr>
        <w:pStyle w:val="Normal"/>
        <w:rPr/>
      </w:pPr>
      <w:r>
        <w:rPr/>
        <w:t>-------SEQYKNDIAYAMTPFKLITWLIGVWPLQVY-----DICSLLRCVFGICCAIL--FVILP-SMELYMGCTDMEENIDCLALICCGLLGVLKTIWFRINANSLIINYNSALNDYLTINNIKERDIMR-KHAFIGRILCFSFVVFTYFSCLIYGVTPFLNSNQDNFIN-I-TNRDTVL-KYAMPSRCALEYFNFPTSMYRIYCLIEVVILVIAATTNLGNDLLFLNITLHICGQVKILRLRFMNFDV----------------------------------------------------------------------------------------------------------QIYDRFNALIQRHCYLIMLARQLTDLISFVLLIELFIISVLICIMGFQVILAINDIVMIGKSSITLSAFLVQLTLFSSIGNYLKSEMEEIGLSIYQSAWHSFPRKLARNVIFILMQVKFPVVLQAGNFIVINLPTYVSILKTSFSYISILRIM-</w:t>
      </w:r>
    </w:p>
    <w:p>
      <w:pPr>
        <w:pStyle w:val="Normal"/>
        <w:rPr/>
      </w:pPr>
      <w:r>
        <w:rPr/>
        <w:t>&gt;gi|332020964|gb|EGI61357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EMMVSFLFVSSHFWYMFFCNYLGQKVIDHSSDIFHRIYNVQWYVAPLRTQKLLLLMMQRSMRHCTIIINGLFIPSFEGFATV---------------</w:t>
      </w:r>
    </w:p>
    <w:p>
      <w:pPr>
        <w:pStyle w:val="Normal"/>
        <w:rPr/>
      </w:pPr>
      <w:r>
        <w:rPr/>
        <w:t>&gt;H_TcOr117</w:t>
      </w:r>
    </w:p>
    <w:p>
      <w:pPr>
        <w:pStyle w:val="Normal"/>
        <w:rPr/>
      </w:pPr>
      <w:r>
        <w:rPr/>
        <w:t>--------------------YPLKFLWYGRLHPGL---------NPWWTKILVPVNVSVAFLYLVLAIKGIFSYNHDTFFTAECVQTCILVVHAIGKFSNFLVHKNSLLRLVAKKSQFWKLESFDGDLYNE-CVWSTFVKKITRFYYFLNLFVLISFDLQPFTT--------------------GYLPTGCYVPEGWFN-----FLTGLLWYLSCAVLFGLPGTDGFFCSLATSLIIQFKLLGYKFKNT------------------------------------------------------------------------------------------------------KNEPDITLWNNLKQLVDYHNYLLSYSKELDATFKTIFLLQFMISIGSASVSVFIFMQ-PGDWSNRIKFLLYFVATMVQTAFYCIPLEFVVSSAKQIGDFVYESNWYQKDIKFEKCFTLILARTQKNVVFSAYGLIWINLGTFLVICKTVFSFYTYLNSV-</w:t>
      </w:r>
    </w:p>
    <w:p>
      <w:pPr>
        <w:pStyle w:val="Normal"/>
        <w:rPr/>
      </w:pPr>
      <w:r>
        <w:rPr/>
        <w:t>&gt;DmirOr2a</w:t>
      </w:r>
    </w:p>
    <w:p>
      <w:pPr>
        <w:pStyle w:val="Normal"/>
        <w:rPr/>
      </w:pPr>
      <w:r>
        <w:rPr/>
        <w:t>--------------THSAVDYHWRVWQLTGLIRPA-------GISKSLYRTYAIGLNLMVTLLFPLSLLARLILTRSMKELCENLTITITDITANLKFGNVYLVRRHIRSLIQQLDCRALAICDRDELCALVQA-VTTARNTFRTFAWIFVCGTSLSCVRVALAR------------------SRQLLYPAWFGVDWKNSNAFLGIYVYQLFGLIVQAVQNCASDSYPPAYLCLLTGHMRALEVRVARIG------------------------------------------------------------------------------------------------------------SYDQLLACIQDLTLIHRMHTIIQQILSVPCMAQFACSVAVQCTVAMHFLYVADDRLAMILSVIFFVAVTLEVFVICYFGEKMRTQSEALCNAFYACNWVEQLPRFRRDLLFTLARAQRPSLILAGSYIPLTLETFK-----------------</w:t>
      </w:r>
    </w:p>
    <w:p>
      <w:pPr>
        <w:pStyle w:val="Normal"/>
        <w:rPr/>
      </w:pPr>
      <w:r>
        <w:rPr/>
        <w:t>&gt;cplu_006991_b1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QXITFFSYFSDWYDFPPKYQRLLIPIMMRSKTPCSISAGSIFIL-----------------------</w:t>
      </w:r>
    </w:p>
    <w:p>
      <w:pPr>
        <w:pStyle w:val="Normal"/>
        <w:rPr/>
      </w:pPr>
      <w:r>
        <w:rPr/>
        <w:t>&gt;DanaOr45a__scaffold_13266_residues_8335831_to_8340015_reverse_strand.[1501_2685].sp</w:t>
      </w:r>
    </w:p>
    <w:p>
      <w:pPr>
        <w:pStyle w:val="Normal"/>
        <w:rPr/>
      </w:pPr>
      <w:r>
        <w:rPr/>
        <w:t>----------------SYFAVQRRALEIAGFDASS-------PQLHLKHPIWAGILVLSLISHNWPMAVYALQDLSDLTRLTDNFAVVIQGSLSTFKFLAFVVKRRRIGALIHQLHQLNQRASESEQQLERIKRENQLDGYVSKAFRNAAYGVIIASAIAPMLMGLLGYIRVGI-------F-RPTTPMEFNFWLDETQARFFWPIYFWGVLGVAAAAWLAIAADTLFSWLVHNVVVQFQLLELLLK-------------------------------------------------------------------------------------------------------KDQKHKKPHDCQLVTFIHRHRLALKLAEDLNHIFAEIVFMQYMLSYLQLCMLAFRFSRSGW-SSQVPFRACFLVAVFIQISSYCYGGEYLKQQSLAVSQVVFDCEWSEMPPGKRLLWKMLIMRSQKPAKISAF-MFDVDLPLLLWVARTAGSFLALLRTF-</w:t>
      </w:r>
    </w:p>
    <w:p>
      <w:pPr>
        <w:pStyle w:val="Normal"/>
        <w:rPr/>
      </w:pPr>
      <w:r>
        <w:rPr/>
        <w:t>&gt;gi|340730131|ref|XP_003403340.1|</w:t>
      </w:r>
    </w:p>
    <w:p>
      <w:pPr>
        <w:pStyle w:val="Normal"/>
        <w:rPr/>
      </w:pPr>
      <w:r>
        <w:rPr/>
        <w:t>---------QTEQDLDISVIFSTFFLRNIGLWISDNR------AENRWMKIKLMCTLFNSIDSSIVIMRDFYFTWLYKGDILYVTTNTLTVTMGLIKICIILIHKREFISLITYTQQNFWNVNYDTREKEILKNCRKTCTFFVCSVSAIGVCAMLAYLSTPLITN-------AG-KNKS----ERILPFNVWLNLPVSISPYYEIGFLIQTISLYYIAVSYFCFDNVFCILAIHLTGQFRILRYRIAKLCDMDHQITEKD------------------------------------------------------------------------------MDHQITEKDVELMITKHVHTFYEQLKLYIRQHQTLIDFCNRLEDIYTMLIFGQVLVFSVLICLFAYQGLVVAAPFARRSIFIFLLIGSMALLFMFTYSCDGVIEHSEKVAIGAYSALWTVMPMMLRNDLIMVIERSRRVCCLTANKFFPVSLETYTTILSTAVSYFTLLRN--</w:t>
      </w:r>
    </w:p>
    <w:p>
      <w:pPr>
        <w:pStyle w:val="Normal"/>
        <w:rPr/>
      </w:pPr>
      <w:r>
        <w:rPr/>
        <w:t>&gt;DgriOr59a-3___scaffold_898_residues_1_to_1101_forward_strand.[132_958].sp</w:t>
      </w:r>
    </w:p>
    <w:p>
      <w:pPr>
        <w:pStyle w:val="Normal"/>
        <w:rPr/>
      </w:pPr>
      <w:r>
        <w:rPr/>
        <w:t>------------------FRSHWIVWKILGINSKDIN-------WKRLYSAYKVILYLLSTIWYPIHLGICLFRNSNLTDDIRNLTIFLICLSCSVKFVIYAYNFNKIHRIEEIIHQLDSRVTGTAQKN-IHNQLATQLRNIVYVFIVIYLPIGVAAELAFLFQE------------------ERALMYPAWFPFDWKKSRNYYLSHLYQIIGLSYQLLQNYVNDSFPAAVLCLMSSHIKMLYERFAEVGFDDAEDPED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PbOr102NTE</w:t>
      </w:r>
    </w:p>
    <w:p>
      <w:pPr>
        <w:pStyle w:val="Normal"/>
        <w:rPr/>
      </w:pPr>
      <w:r>
        <w:rPr/>
        <w:t>----------------WAIGLNRSMLKIIGLWPQESN-----QREELLSKFRLLFNVITLTFVTIPALVSLIRVWGDMILMIDNLQYTLPCLITIMKIFIMWYNKEALSSLIKMVVKDWTKMKMKEERR-VMLKQAKITRLLTICGLSLIVLLILLTFGS-MLSGL---TFRHV-TNFTDP--GKPLAIQAYYLHDVSSSPKYELTYLVQTISLTTSSLSFTAVDNFLGLLILHICGQMENLQLRLLNLGKN-------------------------------------------------------------------------------------------------------NPNFKAVLKSNVVDHIRLIRSIKIIDNIFDLMLLGLLLFFGIFFCLHGFLIINVQLSYIQLIWYFSAHICLLLHMCLYCVIGEFLVTQSEGIHRATYEYVWYTLEPEAARNLMLIMLHAKKPLNITAGKTFPMTMATFCNLLKTSAGYVSVLLA--</w:t>
      </w:r>
    </w:p>
    <w:p>
      <w:pPr>
        <w:pStyle w:val="Normal"/>
        <w:rPr/>
      </w:pPr>
      <w:r>
        <w:rPr/>
        <w:t>&gt;gi|284009962|dbj|BAI66616.1|</w:t>
      </w:r>
    </w:p>
    <w:p>
      <w:pPr>
        <w:pStyle w:val="Normal"/>
        <w:rPr/>
      </w:pPr>
      <w:r>
        <w:rPr/>
        <w:t>----------------NYFKIIRIFMVAPGAWPADVG-----EKLSLLVRVHRALMPYHTSVIVIGELYYLYIHKEDFLNMGHMIIFTFLGVLIAIRSILLRKYHLLLTKFVKVMHLMHFKNKGPYYKQ--INETDKISYHYTIFVALLVTTAMINFNIVPLFNNVTNVLIYKT-ENFT-----LEFALYYNIPFDPLD--YFTSTTIYNVYLSYNCSIMVSGIDLILFLIIFQIIGHVYILRYNLENS---------------------------------------------------------------------------------------ILKHKGNEDISSEMFDAEENREVRLKLQECIEHHKLIIGFTDELSELFGPILAINYFFHLVCCSLLLLECSE-GGAWI---RYGPLTVVIYGQLIQMSVIFEMLGSETEKLPDSAYFLPWECMDTSNRRTACIMLHKMQYKISLKALGLAAVGVSTMTGILKTTFSYY-------</w:t>
      </w:r>
    </w:p>
    <w:p>
      <w:pPr>
        <w:pStyle w:val="Normal"/>
        <w:rPr/>
      </w:pPr>
      <w:r>
        <w:rPr/>
        <w:t>&gt;DbipOr92a</w:t>
      </w:r>
    </w:p>
    <w:p>
      <w:pPr>
        <w:pStyle w:val="Normal"/>
        <w:rPr/>
      </w:pPr>
      <w:r>
        <w:rPr/>
        <w:t>-------------TFDELTKFPMTFYKTIGEDLYSDR-----DPNVVRRYLLRFYLVLGFLNFNAYVIAYFIMSTTTLLEATAVAPCIGFSFMADFKQFGLTVNRKRLVKLLDDLKEMYPEDKESQRR-YQVPYYRKHMNSVMTLFTILCMTYTSSFSFYPAIKSTVKYYLM-----GSEIFE-RNYGFHILFPYDAETDTVYWFSYWGLAHCAYVAGVSYVCVDLLLITTITQLTMHFNFIANDLEAYDGGEH------------------------------------------------------------------------------------------------------EENIKYLHELVVYHARALELSEEVNNIFSFLILWNFIAASLVICFAGFQIT--ASNVEDIVLYFIFFSASLVQVFVVCYYGDEMISSSSRIGHSAFNQNWLPCSTKYKRILKFIIARSQKPASIRPPTFPPISFNTFMKVISMSYQFFALLRT--</w:t>
      </w:r>
    </w:p>
    <w:p>
      <w:pPr>
        <w:pStyle w:val="Normal"/>
        <w:rPr/>
      </w:pPr>
      <w:r>
        <w:rPr/>
        <w:t>&gt;DmojOr33c__scaffold_6500_residues_16801068_to_16803483_reverse_strand.[501_1916].sp</w:t>
      </w:r>
    </w:p>
    <w:p>
      <w:pPr>
        <w:pStyle w:val="Normal"/>
        <w:rPr/>
      </w:pPr>
      <w:r>
        <w:rPr/>
        <w:t>-------------------------------------------ARSRAVYVYMALLHLLITALFPIHGLGLLLPTTTRADLFKCLTITIMSISCSLKHYAQIWRLPDMLEIEGILSQLDKRVQSTAEHQYYRNTLQKQVNRLTGCIYSSYTFVYGLSVPVAILILLT----D-----------PPKLLYEAYVPFDWQTGLPYYGIFIYQYICILVKAFVGLTNDIYTPLTLCNIAGHMHLFSIRMSHLGYRKIPENQTYQQ---------------------------------------------------------------------------------------------ENQTYQQLRLYFEDYRLLMRMVKLTRKIISPVQLVQILFCGISMCIIVSQMAFYEMDTTVLAFNVVLLAVVCVQIFPSCYFASVVTERMDQLPYAVFSSNWYEQSRRYRQNVVTFTQLTLTDDPFMAGGLIVINLDTFFATVKMAYSLFAVISQVK</w:t>
      </w:r>
    </w:p>
    <w:p>
      <w:pPr>
        <w:pStyle w:val="Normal"/>
        <w:rPr/>
      </w:pPr>
      <w:r>
        <w:rPr/>
        <w:t>&gt;gi|167864148|gb|EDS27531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VSKLNSALNLTERNEATICDQLNRIVRLHQLLIEYATTLQELYSMAILVKISLVYLGIISAIVVIFKSQDDRIAY----IYLMLQFEHLTRYCMMGTVITDKNDQLLEYIADINWYQLDQGQAKRLILMLLQAQNATSVTIGNFRPLNAETFVEILKSIYSYVVVLNA--</w:t>
      </w:r>
    </w:p>
    <w:p>
      <w:pPr>
        <w:pStyle w:val="Normal"/>
        <w:rPr/>
      </w:pPr>
      <w:r>
        <w:rPr/>
        <w:t>&gt;NvOr206PSE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SHEWYKLPKRLKGLLRLMILRRAIKCHFTVGSTFVLSSETLC-----------------</w:t>
      </w:r>
    </w:p>
    <w:p>
      <w:pPr>
        <w:pStyle w:val="Normal"/>
        <w:rPr/>
      </w:pPr>
      <w:r>
        <w:rPr/>
        <w:t>&gt;CpluG2R504O02BWT8E</w:t>
      </w:r>
    </w:p>
    <w:p>
      <w:pPr>
        <w:pStyle w:val="Normal"/>
        <w:rPr/>
      </w:pPr>
      <w:r>
        <w:rPr/>
        <w:t>---------------------------------------------------------------GLYFTQELLNHCGTSYDITSLFGIIFAAVSGHIKILFLHIYNDNIKFIVTSFINDWWTIKNEKCKK-IMHEYSSLNRVLFFSILTSMFCY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gi|284009990|dbj|BAI66630.1|</w:t>
      </w:r>
    </w:p>
    <w:p>
      <w:pPr>
        <w:pStyle w:val="Normal"/>
        <w:rPr/>
      </w:pPr>
      <w:r>
        <w:rPr/>
        <w:t>----------------KYIKTVVTFLGSSGIWPSNIE-----KLQPLFFRVHRQTLPYHTMLIVIGGLHYLSDNVHSFLDMGHMILTTFLAMVTAVRSVVLKVYAELVTKLAREIHLMHFAHKGPYYEE-MNKTVDKVSFIYTKFIVVVMYLAMLMFNFAPMYNNAKNVLITKT-ENYT-----LEFAVYFSYPFKPLN--YFPTTTLYNFYLSYNCGIMLCGLDLILFLMIFQLVGHVYILRHNLENFPM-------------------------------------------------------------------------------------------KENCIVEMFDAKENEEVRVRLAECIEHHKIIIRFTDEISIVYGPILAFQYMFHMVGCCLLLLECS-AG---NQVIRYGPLTTVVFGQLIQISVMFEILGAETEKLKDSAYFVPWECMNISNQRTAHIMLHKMQDKISIKALGLAAVGVNTMMGILKTTFSY--------</w:t>
      </w:r>
    </w:p>
    <w:p>
      <w:pPr>
        <w:pStyle w:val="Normal"/>
        <w:rPr/>
      </w:pPr>
      <w:r>
        <w:rPr/>
        <w:t>&gt;gi|229365467|dbj|BAH57981.1|</w:t>
      </w:r>
    </w:p>
    <w:p>
      <w:pPr>
        <w:pStyle w:val="Normal"/>
        <w:rPr/>
      </w:pPr>
      <w:r>
        <w:rPr/>
        <w:t>----------------RYMKMLRNLLHLISSWPYKLE-----DVKPLPLRGTQYLFIEWLVLVTGLTYVKTHINKLSFFDMGHTYVTVSLNVVGLQRITICWFYQQAIKEFVLEVHLFHHRHKTEYYEQIYQYI-YRICAVFVVAIHAETFFGVLLFNVMPFVNNMRHGMFNKE-MPPDR---LFEHSINYSLPFNYHTDVGYIVIAVLNLILSYDCLLAFCGFDLALSVIVFHVWGHLKILDYELRTF------------------------------------------------------------------------------------------------EDEMSYTKEENQRVRAMLKDIIDHHRRIIHFMTIASDAFGPMLCVYYMFHQVAGCILLLECS--KMDPESIGRYAALTVTLNQLLVQLSVIVELLGTQSETLKDAVYSVPWECMDTSNRRTVLFLLYNVQEPIRLKPMGIVTVGVTTMATILKTSFSYFMFLRTF-</w:t>
      </w:r>
    </w:p>
    <w:p>
      <w:pPr>
        <w:pStyle w:val="Normal"/>
        <w:rPr/>
      </w:pPr>
      <w:r>
        <w:rPr/>
        <w:t>&gt;LhOr249</w:t>
      </w:r>
    </w:p>
    <w:p>
      <w:pPr>
        <w:pStyle w:val="Normal"/>
        <w:rPr/>
      </w:pPr>
      <w:r>
        <w:rPr/>
        <w:t>---------------TRYFRINKLFLSFVGLWPYQ---------TSFMKILTLSFAIYGVTITCLPQIVYLFKHTDDLDNLVELMPTLTGGIICVMKVISLIYNSEKFKMLLQHIREDWNNLLTKQEIQ-ILTHYADNSRKFTLAYSISIFGFVWSYSLIPLIAPILDVISPLN---ETR---PKKFPQLGEYFLNQEK--YYYPLMLNICVGYVACVSIAVATETMYVLLVEHICGMYDILCYRLENLTAFN-----------------------------------------------------------------------------------------------------NHDKINQRMRHCIQLHEKIRLLLEIMELTFTLFLLFDVGFGFLLHTSCCVMIVVRMGRSSEIIRYIALISLQSCRLFFNSWAGQEVIDHSTKISIAAYNGMWYDAPIKVQKMLMFLIARSQKVCRITLGKLYVISFQGFSMVMRTSLSYCTVMISLR</w:t>
      </w:r>
    </w:p>
    <w:p>
      <w:pPr>
        <w:pStyle w:val="Normal"/>
        <w:rPr/>
      </w:pPr>
      <w:r>
        <w:rPr/>
        <w:t>&gt;DereOr85c_scaffold_4770_residues_17240104_to_17242389_forward_strand.[501_1786].sp</w:t>
      </w:r>
    </w:p>
    <w:p>
      <w:pPr>
        <w:pStyle w:val="Normal"/>
        <w:rPr/>
      </w:pPr>
      <w:r>
        <w:rPr/>
        <w:t>------------------MKYAVLFYTSVGIEPYTIP-----KKFRLWSYLLFWANVINLSFVVLGEILYLGVFDGRFIDAVTVMSYIGFVIVGMSKMFFIWWKKADLSKLVKELEHIYPTGKAEEEE-YRLDSYLRSCSRISITYALLYSVLIWTFNLFSIMQFL---VYEKW-LKIR--VVGQTLPYLMYLPWNGQENWSYYVLLFLQNFAGYSSATGQISTDLLLCALATQVVMHFDYLARLVEN-----------------------------------------------------------------------------------------------------QELDDDWNRNSRFLARAVQYHQRILRLMDVLNDIFGIPLLLNFMVSTFVICFVGFQMT-VGVPPDIMLKLSLFLFSSLSQVYLICHYGQMIADASSSLSISAYKQNWHNADIRYRRALVFFIARPQRTSYLQATIYMNVTKSTMTSLLQVSYKFFALLRTM-</w:t>
      </w:r>
    </w:p>
    <w:p>
      <w:pPr>
        <w:pStyle w:val="Normal"/>
        <w:rPr/>
      </w:pPr>
      <w:r>
        <w:rPr/>
        <w:t>&gt;gi|340725033|ref|XP_003400879.1|</w:t>
      </w:r>
    </w:p>
    <w:p>
      <w:pPr>
        <w:pStyle w:val="Normal"/>
        <w:rPr/>
      </w:pPr>
      <w:r>
        <w:rPr/>
        <w:t>---------LPNTSIDYYILPNRIFCSMVGMWPIEES-----TCSKIFAYIRLILALTAINSVFVPEIMMIVSSWGDITILAGVGCVLTTVGQLLFKMIYLIVRRERSYRLYYEIRSLWNTANDSKEMQSYVEL-VYWARICTIVFYSSCMCNVITFSIAGVVDY-FR--FEYN-ASSADN--NRHLPFVVWYGTDISASPKFEIAFICQILSSMVCATTISGLDASFMTTILHVSAQFRLINTWISNMG------------------------------------------------------------------------------------------------IEINCNPNYTRKIKIELMRCIRHHQRMIHVVKEVNNLLTPIIFMQILTSGIEICLSGYAMLDSGTAKADLVKFISYFISXXXXXXXXXXPGEILVRESQDIGQVVYNVPWYDLPPIYQQHLCLMIVRAQQYCSISALTFQTLSIHTLTAVFNTAASYFTLLRQI-</w:t>
      </w:r>
    </w:p>
    <w:p>
      <w:pPr>
        <w:pStyle w:val="Normal"/>
        <w:rPr/>
      </w:pPr>
      <w:r>
        <w:rPr/>
        <w:t>&gt;DgriOr83c__scaffold_15126_residues_6372043_to_6374400_forward_strand.[510_1757].sp</w:t>
      </w:r>
    </w:p>
    <w:p>
      <w:pPr>
        <w:pStyle w:val="Normal"/>
        <w:rPr/>
      </w:pPr>
      <w:r>
        <w:rPr/>
        <w:t>------------------------------------------------PR-TWFLMMVPVSYTIFCVHWTVKQTQHHWMDGLKSVVMLGGLINGCCQLITILQRHSDIKQLLNNIIAIYAEYEHRGADYWNALHLIARMLNVCQIIRIGYLVSFVVMCAMPGIFLLYD---------G-----RHVTIMQYEIPLPIDTNLGYILTYVQHLISTALGGLFFYMGDLMVLLSLMQILPFAHIFQL----------------------------------------------------------------------------------------------------------------------LLDLINWHQLFTDYCQIVEHTFDFMIAAQVLSSAISILVC-FCVNL-SGFHSV---STIYLLVSAYSMLVYCIVGTQVEYAYDDVYEISCNISWYELSCAQRKLFLLLLKKAQNMPTIVMLGILPLSVRTALQISKLIYSISMMVMK--</w:t>
      </w:r>
    </w:p>
    <w:p>
      <w:pPr>
        <w:pStyle w:val="Normal"/>
        <w:rPr/>
      </w:pPr>
      <w:r>
        <w:rPr/>
        <w:t>&gt;LhOr240</w:t>
      </w:r>
    </w:p>
    <w:p>
      <w:pPr>
        <w:pStyle w:val="Normal"/>
        <w:rPr/>
      </w:pPr>
      <w:r>
        <w:rPr/>
        <w:t>---------------TRYYRVTKFFASLVGIWPYL---------SQFRRTFQQSLSVLIMLTFFPAQIKKLYDVWGDLDIVCTCIAPMIAILVSMAKVITSAVFQPQIEMLLRQIEMDWEIDPEGEEHK-ILVEYTLRTRTLSIFYTTMLCNGILSYMLTPVIVPIMDIIAPKN-ETR-----EKHLAFEVEYFLDQQT--YWVWLWLHNNTTLVTCVLNIVGADLMYVMFILHACYLFVCVRHKLESTANTIEQ----------------------------------------------------------------------------------------------------------IIKKCAINHQKAIECVQVLQNIYRWSFLGILGLNLIVLSFSAVQLVSRLGNWQLVMMSFMFISGTLTHLFFLSLMAQFILDQSSNIYKSTYACCWYALPLNSQQDVMLILIRSHTPCRIMAGKMFVMSLQNFSSIVQSAMSYFTVLASFR</w:t>
      </w:r>
    </w:p>
    <w:p>
      <w:pPr>
        <w:pStyle w:val="Normal"/>
        <w:rPr/>
      </w:pPr>
      <w:r>
        <w:rPr/>
        <w:t>&gt;387_Si_gnF.scaffold00330_12820-264637.pep</w:t>
      </w:r>
    </w:p>
    <w:p>
      <w:pPr>
        <w:pStyle w:val="Normal"/>
        <w:rPr/>
      </w:pPr>
      <w:r>
        <w:rPr/>
        <w:t>----------------------EIGLRFIGMWPDSA----------YATLYWLIYMATMVIVQY-YQYAYVVRHFDDIPLLMDCLGLTLAYTLAFLKLFALWWNRRTFYYIVKAMDEDWKECNVNDSYASTMVGMADLSRRCSNVMISINALAAFFLSIGEHMLQSMGDANKVD--NN-----PRELPIKMEFPFDVSESPIFECFLIGQFLYELVLASIVGMMNALLVSLILHVSGQIDIMRQDINEISYGKY------------------------------------------------------------------------------------------------------------IKGLICKHQKIITLSENIESLYTYIALMQLLWNTLVICCTGFVIIITNDSGTTSIKSVSFYMAITLEVFILCFAGEFLSAKSRSISDAVYESLWYDMPPTNSRILLFVILRSQKRLTITAGKVVDLTLEGFTSIMKASVSYVSVLNAM-</w:t>
      </w:r>
    </w:p>
    <w:p>
      <w:pPr>
        <w:pStyle w:val="Normal"/>
        <w:rPr/>
      </w:pPr>
      <w:r>
        <w:rPr/>
        <w:t>&gt;LhOr242</w:t>
      </w:r>
    </w:p>
    <w:p>
      <w:pPr>
        <w:pStyle w:val="Normal"/>
        <w:rPr/>
      </w:pPr>
      <w:r>
        <w:rPr/>
        <w:t>----------------SHYNISRILLSINGLWPFH---------TKIKRYVIYFALVLIIGSGFIFQVMGAIEVREDSFEIIDTLPFLLLGIVVICKMMFAVYMLPKIKLLLIKIQEYSLISKSNEEH-KIHNLHAMFGRNLSYAYTYIVLGHSILFNVATLLTRLMR--TKDE-KNDTSSNEQIGVAYRVNYVIDFDK--YYAIIFIHTTFCIVWYVFLPVTLDVLYITLIEHCRGMFAAVKYRLENAL------------------------------------------------------------------------------------------------------TFTRNKFYLNMVYSIRRHTETIQFLNLINSAYSPPLFMHMGGMMLGLGIVEYQVATNMHNINRLLKYISFLNGLIINVFFENWLGQKIIDSSEKVFESAYNAEWYNMPLAARKLLVLIMLKSIKPMVLTAGKFMALSYVTFNAIMRTTSSYFMLLQSL-</w:t>
      </w:r>
    </w:p>
    <w:p>
      <w:pPr>
        <w:pStyle w:val="Normal"/>
        <w:rPr/>
      </w:pPr>
      <w:r>
        <w:rPr/>
        <w:t>&gt;LhOr243</w:t>
      </w:r>
    </w:p>
    <w:p>
      <w:pPr>
        <w:pStyle w:val="Normal"/>
        <w:rPr/>
      </w:pPr>
      <w:r>
        <w:rPr/>
        <w:t>---------------DSHYNINRILLSISGLWPFH---------TKVRRYMIYFVLILVIGSGFFFQLMGVIEVRGDSFEIVDCLPMFCLAIVFIFRMTYSVYNLPQIKILLIKIQEYSLSAKSNEEH-KIQNSHALFGRNFGYIYTYVILGHNLLYTTATLLTRFMHTQVEKN-DTSSDEIIQIGISYRVNYFVDFDT--YYVPIFIHTSLCTLCYIILIVTFDVLYITFVEHCRGLFATVRYRLESALLFEN-----------------------------------------------------------------------------------------------SIKISTRDKSYSNVTYSIRRHTETLQFINIMNTVYSPPLFVQIGFSILILSVLGYQIIT-TANINRFLKHAAYMNGLLINIFFENWQGQRIIDSSEKVFASVCNIEWYNMPIAARKLLRLIMMRSLRPMILTAGKFMILSYITFNAVIRTSSSYFMLLRNM-</w:t>
      </w:r>
    </w:p>
    <w:p>
      <w:pPr>
        <w:pStyle w:val="Normal"/>
        <w:rPr/>
      </w:pPr>
      <w:r>
        <w:rPr/>
        <w:t>&gt;LhOr244</w:t>
      </w:r>
    </w:p>
    <w:p>
      <w:pPr>
        <w:pStyle w:val="Normal"/>
        <w:rPr/>
      </w:pPr>
      <w:r>
        <w:rPr/>
        <w:t>---------------NSHYKLCRTQLSISGLWPFQ---------SKIRRYATYFALILLLASGFFVQLMGVIEVRYDSVEVIDSLPMLNMAVVMLFKVIYAMYTLSQIKLLLIKMQEYCLSPKSDEEH-QIHNSYTQFGQKIGYLYTYIILGHSVAYNLAPLLTKLMHKPLEEN-TSSNKMIEQVGVPYRVNYMVDLDT--YYVPIFIHMVTYNVYNVFIVVTFDVFYISLVEHCRGVFAAFRYRLENACLIENDSNASTKTS--------------------------------------------------------------------------------ENDSNASTKTSTKDKSYVNVAYSIRRHAETIQFVGIMNSVYSPPLFIHVGITILTISAIGYQVMTNTQNINRTLKNLSYMNAILMNVFFENWQGQKIIDSSEKIFESAYNVEWYNLPIAARKLLVLVMRRSMQPLVLTAGKFMVLSYITFNAVIRTSSSYFMLLRSV-</w:t>
      </w:r>
    </w:p>
    <w:p>
      <w:pPr>
        <w:pStyle w:val="Normal"/>
        <w:rPr/>
      </w:pPr>
      <w:r>
        <w:rPr/>
        <w:t>&gt;LhOr245</w:t>
      </w:r>
    </w:p>
    <w:p>
      <w:pPr>
        <w:pStyle w:val="Normal"/>
        <w:rPr/>
      </w:pPr>
      <w:r>
        <w:rPr/>
        <w:t>-------------AILRYYSINKTFMSQIGAWPYQ---------SRSMRILIPCVIVFIDISYLIPEMIRMFDTWGNIDIAVECMVSILFVIACFTKLFNLSFRIKKMRYLFSLIKYHWEVFTNSADV-EILQDYATFTRKVVIFYATYVYTSTTLFLIIPLSSQILDVIMPLN-ETR-----PRRFLFEVEYRIDHEK--YYYPILFHSYVAVAIIMSIVVCVDTTYVMYVQHGCSLFAAIGYQLQHITSKGHSKTNYLTKSKERTRE-------------------------------------------------------------------------------------KEEAIFREFIMCLRKHQLAIQYTLLLESSFMLSSGIQLSCNMIVLSLIGMQIISNLDKIEELIRYVCLCAGAFFHLMCMTLPGQRLMDHSMNVFDQACRSHWYILSLKSKNLLRILLYRSLVPCTLTAGKIYVMSMANYSMVVQTALSYFMTFSS--</w:t>
      </w:r>
    </w:p>
    <w:p>
      <w:pPr>
        <w:pStyle w:val="Normal"/>
        <w:rPr/>
      </w:pPr>
      <w:r>
        <w:rPr/>
        <w:t>&gt;LhOr246</w:t>
      </w:r>
    </w:p>
    <w:p>
      <w:pPr>
        <w:pStyle w:val="Normal"/>
        <w:rPr/>
      </w:pPr>
      <w:r>
        <w:rPr/>
        <w:t>------------ADVEEYYAVNKYYLLRMGVWPYQ---------HKVLKILLPCFLTAVQYSVFVTEVFLLQENWGDVDILIESIINITPILGAHVKLMNIVVNNDKFRRLLQFMNDNWVLFNNKSER-YILRHYAKIGQKITKYYAAYCYTILVLYVLIPLIPRILDIVIPLN-ESR-----PLRHIYEAEYKVDKDK--YYYPILLHAFISSVTTIGIILTIDSIYIVCVLHACSLFTAISHRLENIICKTDAEIYNNEETH------------------------------------------------------------------------------------EKHDSGSSNDDYHELMACLKKHQLALEHVHILDSTFTYVTFFLLFLNILIMSVIGLQLINKVGHTGEIVRYSCITIAATTHLICLCFPGQLLMDRSAEVFDKACSSQWYTFSGKSKKLLSILLYKSLVPCTLSAGKLFVMSMTLCSSVMQTAMSYFTTFLSVK</w:t>
      </w:r>
    </w:p>
    <w:p>
      <w:pPr>
        <w:pStyle w:val="Normal"/>
        <w:rPr/>
      </w:pPr>
      <w:r>
        <w:rPr/>
        <w:t>&gt;CfOr87</w:t>
      </w:r>
    </w:p>
    <w:p>
      <w:pPr>
        <w:pStyle w:val="Normal"/>
        <w:rPr/>
      </w:pPr>
      <w:r>
        <w:rPr/>
        <w:t>-------------------------------------------------FCYTCC---CYSLVVILSFMEVYLGCTDVEQNIDYCLTICCGLLGVLKTTWFRIYANSLINNYDSALNDYLTIDNTKDRDIMR-KHAFIGRILCCSMMGFSYFSCLIYAITPFLNHDQADQIN-I-TNEDKILE-YGLPSRCTLEYLNFPTSMYKTVCLVEIFIMILATTTNLGNDALFLNITLHVCGQVNILRIRFVNFDV----------------------------------------------------------------------------------------------------------RIYDRFNVLIKRHRYLITLARELADLISFILLMELFIISILLCIMGFQLILANNNTVVVGKSLMILSAFLTQLTLYSFIGNYLKSEMEEIGLSIYQSAWYNFPRKFTKNIIFILMQTKYPVALQAGNFIVVNLSTYVSILKTSFSYLSVLRIM-</w:t>
      </w:r>
    </w:p>
    <w:p>
      <w:pPr>
        <w:pStyle w:val="Normal"/>
        <w:rPr/>
      </w:pPr>
      <w:r>
        <w:rPr/>
        <w:t>&gt;DgriOr85c-1_scaffold_14830_residues_3359602_to_3362151_reverse_strand.[501_2050].sp</w:t>
      </w:r>
    </w:p>
    <w:p>
      <w:pPr>
        <w:pStyle w:val="Normal"/>
        <w:rPr/>
      </w:pPr>
      <w:r>
        <w:rPr/>
        <w:t>----------------SFLKYANFFYSAVGIEPYTKM-----SRSSVASRWISLVFWANLINLSLNLLVLIAFATGHILEAITVMSYIGFVSVGIIKMMFVWQKKPALSHIIWELEKVFPCDKA-AQLAYNLDKYLNSCLRISFTFSMLYSVLIWTYNLFDIMQY---CVYDLW-LEM-REV-PLLLPYPIYVPWHWQGHWSYYLLVISQNIAGYTSAAGHVSTDLLLCAITTLIVMHFDYLARTIEK---------------------------------------------------------------------------------------------------EKQVLSGDWSKDSRVLFDVVQYHERLLLLSDQLNEVFGVPLLMNLLISSFVICFVGFQMT-VGVPIDLLIKLFLFLISSLCEAYLICHHGQLIADASFGISAAAYNQNWYYADVRYRRSLILIIARSQSPVYLKATVFMKITRGTMTDLLQLSYKFFALLRTM-</w:t>
      </w:r>
    </w:p>
    <w:p>
      <w:pPr>
        <w:pStyle w:val="Normal"/>
        <w:rPr/>
      </w:pPr>
      <w:r>
        <w:rPr/>
        <w:t>&gt;CpluG2R504O04D8LAP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HNQWMSGWEYENNELSNLVTTSMISTLKPLQFKAGGMFALSMPTFLMIVKSSYSTLVLLTTV-</w:t>
      </w:r>
    </w:p>
    <w:p>
      <w:pPr>
        <w:pStyle w:val="Normal"/>
        <w:rPr/>
      </w:pPr>
      <w:r>
        <w:rPr/>
        <w:t>&gt;DperOr33c__super_8_residues_454657_to_456867_forward_strand.[501_1711].sp</w:t>
      </w:r>
    </w:p>
    <w:p>
      <w:pPr>
        <w:pStyle w:val="Normal"/>
        <w:rPr/>
      </w:pPr>
      <w:r>
        <w:rPr/>
        <w:t>-----------------VYQPFWWCMRLMAPTFFG--------ATQRPVQIYVGLLHLLVTFLFPVHLLVNLALQPTSTELFQNLSISMTCAACSLKHVAHLYHLQEIVEIQKLLIELDGYVDSEEEHRYYVDHLQCQARRFTRCLYASFVVIYVLFLLNLMILIA----------S-----EDRMLVYPAYFPFDWQGNYLYAIALGYQSICLVLEGIQGVSNDTFSPLTLCFLGGHIHMWGLRMQKLGYEEEDEESPSVNHHQQL------------------------------------------------------------------------------------------NHHQQLWNYIEQHKILMRLHRLTRHTVSLAQLVQLGCSGASLCIIVCYVLFFVRDIITLLYYMIFIAVICVQLFPACYFASVVAEEMQSFPYAIFSSKWYEESREHRRDLLIFTQLTGRSRVIKAGGLIELNLNVFFVTLKTAYSPFALVVQVK</w:t>
      </w:r>
    </w:p>
    <w:p>
      <w:pPr>
        <w:pStyle w:val="Normal"/>
        <w:rPr/>
      </w:pPr>
      <w:r>
        <w:rPr/>
        <w:t>&gt;DkikOr56a</w:t>
      </w:r>
    </w:p>
    <w:p>
      <w:pPr>
        <w:pStyle w:val="Normal"/>
        <w:rPr/>
      </w:pPr>
      <w:r>
        <w:rPr/>
        <w:t>------------------FQTHLSCFRWYGYVASE-D-----QKKAWFSLLRCTVFTASIWLSCALMLGRVFRGYEKLIDGATSCATAVQYFTVSIATLNAYVQRDXVIALLRLVHSDLENFMTEADDQELLAITQVYTRTITLILWVPSVVAGLICIYRTFFLPQTVFNMPAV-KRGE---EQPILLFQ-LFPFELCD--NFVIGYLGPCYALALGITTIPLWHTFITCLMKYVNLKLQILNKRVREMDITRLN------------------------------------------------------------------------------------------------------------KEFVEEQLRIRKFVQELQNLIRVPVMADFMIFSVLMCFLFFALTVGVPSKMDYFFMFIYLFVMAGILWMYHWHATLIVECHDELSLAYYSCEWYTFEIPVQRMLLFVMMHAQRPMRMRAL-LVDLNLRTFIDVGRGAYSYFNLLRS--</w:t>
      </w:r>
    </w:p>
    <w:p>
      <w:pPr>
        <w:pStyle w:val="Normal"/>
        <w:rPr/>
      </w:pPr>
      <w:r>
        <w:rPr/>
        <w:t>&gt;DtakOr59b1</w:t>
      </w:r>
    </w:p>
    <w:p>
      <w:pPr>
        <w:pStyle w:val="Normal"/>
        <w:rPr/>
      </w:pPr>
      <w:r>
        <w:rPr/>
        <w:t>----------------------YRAMWLIGWIPPK---------EGVLRYVYLFWTCVPFAFGVFYLIISYVQEFKNFGEFLTSLQVCINVYGASVKSTIFLWRLRKTEMLLDHLDKRL---QNDSDRERIH-NMVARCNYAFLIYSFIYCGYAGSTFLSYALS--------------------GRPPWSVYNPFDWRDGLSLWIQAIFEYITMSFAVLQDQLSDTYPLMFTIMFRAHMEVLKDHVRNLRMD--------------------------------------------------------------------------------------------------DPERSEADNYQDLVNCVMDHKTILKCCDMIRPMISRTIFVQFALIGSVLGLTLVNVFFFSNFWKG-VASLLFVITILLQTFPFCYTCNLLIDDAQELSNTIFQSNWVDAEPRYRATLVHFMHHVQQPIIFIAGGIFPISMNSNISVAKFAFSIITIVRQM-</w:t>
      </w:r>
    </w:p>
    <w:p>
      <w:pPr>
        <w:pStyle w:val="Normal"/>
        <w:rPr/>
      </w:pPr>
      <w:r>
        <w:rPr/>
        <w:t>&gt;ApOr48</w:t>
      </w:r>
    </w:p>
    <w:p>
      <w:pPr>
        <w:pStyle w:val="Normal"/>
        <w:rPr/>
      </w:pPr>
      <w:r>
        <w:rPr/>
        <w:t>--------------NEKHHVFNIRLANLIGLYQTLDP-----ETVKFRRNVYQIFVAFVALYLLVISFAGCLHLWTNTATSLLDLLITTNSFYASYKMWIVVYRSNEIWDCLSITRYGFTSLNNRKWNHDILDRWRARSVRYTSLLAGAYFLTMVFYVGCPLVFGAA--VIPI--KNQDGSIGYRLNVINLYLFVDETYNEYYNTFFFIEALFIAGLVITYLLFDTLLLTLCLGICCQIQMICSAFESVNHNSPS-------------------------------------------------------------------------------------SAIDNKDEKQIISNEHDLIHDELITIIINHQAVIKKFELFLTIFDRVMLSHIFVSSISLIILWFNLIMSSGD--TTLKTIVAIPPFLFQIFMACYLFEDIHNQKDSIVYALYSSNWTEMDMKCKRLILLTMQLNQKKLRFTRTKI--VNLEMFFKTMGHCYTVVSVLMN--</w:t>
      </w:r>
    </w:p>
    <w:p>
      <w:pPr>
        <w:pStyle w:val="Normal"/>
        <w:rPr/>
      </w:pPr>
      <w:r>
        <w:rPr/>
        <w:t>&gt;DeugOr67d</w:t>
      </w:r>
    </w:p>
    <w:p>
      <w:pPr>
        <w:pStyle w:val="Normal"/>
        <w:rPr/>
      </w:pPr>
      <w:r>
        <w:rPr/>
        <w:t>----------------KVIRMIRFCVGFCGNDVAD-------PNFRMWWLTYTVIGAIGFFFACTGYTIYVVVINGDLTVILQAFAMVGSAVQGLTKLLVTANMACQMRDIQNTYEKIYREYGSKGEYVNCLERRIRTTWQLIIGFMLMYIILLGLIIAFPIFYLLIW--------N------EKVLVMQFLMPIDHTTDGGHLLLTAVHVALITFGGFGNYGGDMYLFLFVTHVPLVKDIFCVKLKEFNEVVE-------------------------------------------------------------------------------------------------------RMRSMLVDLFTWHQLYSRILQTTKRIYSIVLFVQLSTTCVSLLCTISCIFIKAWPA-----APLYLLYAAIILYTFCGLGTLVENSNEDFLSVIYNCLWYELPVKEEKLIIMMIAKAQKEVCLTAADMAPLSMNTALQLTKGIYSFSMMLMN--</w:t>
      </w:r>
    </w:p>
    <w:p>
      <w:pPr>
        <w:pStyle w:val="Normal"/>
        <w:rPr/>
      </w:pPr>
      <w:r>
        <w:rPr/>
        <w:t>&gt;DyakOr92a-1_chr3R_residues_5113041_to_5115415_forward_strand.[501_1875].sp</w:t>
      </w:r>
    </w:p>
    <w:p>
      <w:pPr>
        <w:pStyle w:val="Normal"/>
        <w:rPr/>
      </w:pPr>
      <w:r>
        <w:rPr/>
        <w:t>-------------TFDELTRFPITFYKTIGEDLYSDR-----DPNVIRRYLLRFYLVLGFLNFNAYVIAYFIMSTTTLLEATAVAPCIGFSFMADFKQFGLTVNRKRLVRLLDDLKEIFPLDVEAQRK-YNVSFYRTHMNRVMTLFTILCMTYTSSFSFYPAIKSTIKYYLM-----GSEIFE-RNYGFHILFPYDAETDTVYWFSYWGLAHCAYVAGVSYVCVDLVLIATITQLTMHFNFIANDLEAY-----------------------------------------------------------------------------------------------------------EENIKYLQNLVVYHARALDLSEEVNNIFSFLILWNFIAASLVICFAGFQIT--ASNVEDIVLYFIFFSASLVQVFVVCYYGDEMISSSSRIGHSAFNQNWLPCSTKYKRILQFIIARSQKPASIRPPTFPPISFNTFMKVISMSYQFFALLRT--</w:t>
      </w:r>
    </w:p>
    <w:p>
      <w:pPr>
        <w:pStyle w:val="Normal"/>
        <w:rPr/>
      </w:pPr>
      <w:r>
        <w:rPr/>
        <w:t>&gt;DvirOr69aB____scaffold_13049_residues_22576498_to_22580702_forward_strand.[1501_2809].sp</w:t>
      </w:r>
    </w:p>
    <w:p>
      <w:pPr>
        <w:pStyle w:val="Normal"/>
        <w:rPr/>
      </w:pPr>
      <w:r>
        <w:rPr/>
        <w:t>----------------------MRCYEWFGSEMPR-------VHQTLAQRLWFRFGALNLIYQNLGMVVYLFMAESQVAQISETCSVMGLTLVGACNMWMLLQYRSDIECMLADLQQLYPNRGI-QSRVYRIEYYFEKSTRLMRYTAIFFISAYGYYNALPVVQLLYE-----L-LAESQHV-RYQYQSNTWYPWAPDSSISFIAAYLCQALSSLVGVAFIMISQFLLCFFITQMRLHFDALAN-------------------------------------------------------------------------------------------------------------------NEHLKVLISYHSRLLCIADKINDIFNFTFLINFTTSTIAICLMAFAMVMIS--LASTFKYSVGLLSFLVFTLFICYNGTELTSASDKLLPAAFYNNWYDGDLVYRKMLLFFMMRSCESRVLRAYKFTPVSMATYMAMLKFSYQLFTFVRAM-</w:t>
      </w:r>
    </w:p>
    <w:p>
      <w:pPr>
        <w:pStyle w:val="Normal"/>
        <w:rPr/>
      </w:pPr>
      <w:r>
        <w:rPr/>
        <w:t>&gt;DeugOr67a</w:t>
      </w:r>
    </w:p>
    <w:p>
      <w:pPr>
        <w:pStyle w:val="Normal"/>
        <w:rPr/>
      </w:pPr>
      <w:r>
        <w:rPr/>
        <w:t>----------------DFLCIPVLFFNIVGIEPYESV-----KKPSLAFKVFYTLNMINMAIAFITEMVILFRDDENFLESCIVVGYVSFVFVGVLKLFTGSIRKQKVTILVRQLESCFPSSSEKDQEEYDVKTYLKRCNIFTKGFGGLLTIMCFAHFLIPISLYLVETYVLRS--PDT----KQYLPFYELAPWDWHGGWKFYLTYLHQSIAGYTATCGSISCDIMIFAVVFQVIMHYERLAKVLREYKVRNHTEPNGAYHDM-------------------------------------------------------------------------------------------------VLQSLVANHIDILRLTDVVNDVFGVPLLLNFMASSLLVCLVGFQLT-VEFSPEYFFKQVLLLSSALVEIYLLCSFSQMVIDASADVSSAAYHMDWIQLDTKCRKMLLFICLRAQKPECLKATIVLDLSIATMSXFLGMSYKFFCAIQTM-</w:t>
      </w:r>
    </w:p>
    <w:p>
      <w:pPr>
        <w:pStyle w:val="Normal"/>
        <w:rPr/>
      </w:pPr>
      <w:r>
        <w:rPr/>
        <w:t>&gt;gi|383857763|ref|XP_003704373.1|</w:t>
      </w:r>
    </w:p>
    <w:p>
      <w:pPr>
        <w:pStyle w:val="Normal"/>
        <w:rPr/>
      </w:pPr>
      <w:r>
        <w:rPr/>
        <w:t>---------------------------------------------------------IIIYSFFILQVLDIFFNVQNQDEFTENFTLTSMALNVLLKRHMLSTRRTNILSLIKRLDKSHFLPVTKEEMK-IRSKFENIIECATKMYATG---LAFFAFSVPFISI----VID---------FKSRKLYARMWVPYNYSSASLYLLTSSYEVVASIYGVSISIACECLYTGLILHVCCQFEILEHRFKTLNGKD-------------------------------------------------------------------------------------------------------------VNQCASHHNLIYKFADVINNEFKTVMSFQFFNSTAMICLSIYQLTYAK-NSTAFMEIMMYLVCVFLQILFYCLCGNMVKMKSIEFSDNVYSSDWPSWNNSSKMVLLMVIRRSRTPIEFTSMHVVSLSLESFMSLLKTSYSAYNLMKTTR</w:t>
      </w:r>
    </w:p>
    <w:p>
      <w:pPr>
        <w:pStyle w:val="Normal"/>
        <w:rPr/>
      </w:pPr>
      <w:r>
        <w:rPr/>
        <w:t>&gt;DeugOr67c</w:t>
      </w:r>
    </w:p>
    <w:p>
      <w:pPr>
        <w:pStyle w:val="Normal"/>
        <w:rPr/>
      </w:pPr>
      <w:r>
        <w:rPr/>
        <w:t>-------EDSSARTFMELMRVPVQFYRSIGEDIYAHR-----STKSLLLKIYLYAGFINFNLLVIGELVFFYNSIQDFDTIIAVAPCIGFSLVADFKQFAMVRGKKTLILLLDDLEDMHPKTLEKQQQ-YKLSDFEKIMKRVINIFTFLCLAYTTTFSFYPAIKASVKFNFL-----GYDTF-DRNFGFLIWFPFDATSSLIYWIMYWDIAHGAYLAGIAFLCADLLLVVVITQICMHFNYISMRLEE--------------------------------------------------------------------------------------------------------PEEDKENIEFLIGIIRYHDKCLKLCEHVNDLYSFSLLLNFLMASMQICFIAFQVT--ESTIEVIIIYCIFLMTSMVQVFLVCYYGDSLIAASLKVGDAAYNQKWFQCSKSYCSMLKLLIMRSQKPASIRPPTFPPISLVTYMKVISMSYQFFALLRT--</w:t>
      </w:r>
    </w:p>
    <w:p>
      <w:pPr>
        <w:pStyle w:val="Normal"/>
        <w:rPr/>
      </w:pPr>
      <w:r>
        <w:rPr/>
        <w:t>&gt;DeleOr67b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LSSILLNNWQIIDRQVMFFFKIVCMPVLYYTMRPYFQYIYDCYFVKD-TC------EMTLSYPAIVPYGNYEFPSYVIRFFLLQSGPLWCFFAVFGFNSLFVVLTRYESGLIEVLRFLVQNSTSDVLVPKDQRDKYLQCCVRLFA--R------------------------------------------------------------------------------------DKYLQCCVRLFARISSHHFQIENLFKYIILVQCSVSSILICMLLYKISTVEVGWVWMGMIMVYFVTIALEITLYNVSAQKVETQSELLFLDWYNCKWYNESKEFRFMIKMMLLFSRRTFVLSVGGFTSLSHKFLVQVFRLSANFFLLLR---</w:t>
      </w:r>
    </w:p>
    <w:p>
      <w:pPr>
        <w:pStyle w:val="Normal"/>
        <w:rPr/>
      </w:pPr>
      <w:r>
        <w:rPr/>
        <w:t>&gt;gi|383847749|ref|XP_003699515.1|</w:t>
      </w:r>
    </w:p>
    <w:p>
      <w:pPr>
        <w:pStyle w:val="Normal"/>
        <w:rPr/>
      </w:pPr>
      <w:r>
        <w:rPr/>
        <w:t>-----------------------------------------------------------------RQFLGFHKRDKDMDALFESLPYFIASSIGIVKLANLQLNKANFRKLLNMVADEWENLKLNNELK-PLEDLTKLASTVARIYRTCILSSMTIFLSVTLLPSVLDVILPLN-ETR-----PRQQLFNVEYLFDKDE--YYYSVYLQLSWSTFVIVMVIGFVDSLYIIIIHHSSGLFAVCGEQIKKVTEMSDAVGGRISDQIYQCKRCMV--MHEKA------------------------------------------------------------------------------------KRCMVMHEKALQFYEILKETSTKNYFFQVGLNMMGISVQAVLLVSSLDKPDQAMKAGVLLISKQFHLFVVSLPGQVLLDHCAQLAKNIYCSKWYRTPLQIQKMIKIMQIKANRPCALTAGGLYEMSIENFGSTLKSCMSYVTMLLSLK</w:t>
      </w:r>
    </w:p>
    <w:p>
      <w:pPr>
        <w:pStyle w:val="Normal"/>
        <w:rPr/>
      </w:pPr>
      <w:r>
        <w:rPr/>
        <w:t>&gt;gi|383858490|ref|XP_003704734.1|</w:t>
      </w:r>
    </w:p>
    <w:p>
      <w:pPr>
        <w:pStyle w:val="Normal"/>
        <w:rPr/>
      </w:pPr>
      <w:r>
        <w:rPr/>
        <w:t>-------KIPKNTDLAYAMSPLEIVAWPLGTWPLREE-----NATAIAN---SAITLFILIVMLLITYVELYLDMSNTEKDMNALMLITCGLLAVSKIICYRFRAPGLIFNFNSAVKDYANLNSEEYRK-IMRRHARMGRVACVTVITFSYSSSLLLGVQAAIAGD---PERVE-GNFTIPR-TREYPVPSDRLITILEIPLYLPIFVVEFYMLIITCTGNLGSDSLFFAISFHLCGQVEILKAEFTRLITEKKNSME------------------------------------------------------------------------------------------------EKKNSMEEFYTCIKRHIYLLELGDMLNNTISSILLVQIFSSSVLITITGFQLIYAVKDLTIGMKSIVIVCNFSLQLFTYSYVGDYIKSQMDEIGFSLYSCKWENFPKVVAKDLMFVIMRAQRSFHLVAGKHFMVNIETYASILKASMSYLSVLRVM-</w:t>
      </w:r>
    </w:p>
    <w:p>
      <w:pPr>
        <w:pStyle w:val="Normal"/>
        <w:rPr/>
      </w:pPr>
      <w:r>
        <w:rPr/>
        <w:t>&gt;BmorOR-50</w:t>
      </w:r>
    </w:p>
    <w:p>
      <w:pPr>
        <w:pStyle w:val="Normal"/>
        <w:rPr/>
      </w:pPr>
      <w:r>
        <w:rPr/>
        <w:t>-----------------ALTLTLNTLSWAGLILRDDT-----KTQRIIMKVYGGLVFLYFVFTAYVQIADLVVIWGNIDFMTETSLILFMQLAVSAKVLTLMLKSKKIMEVTNEADAILNSEKKVEGQR-IIASIDKNTTLFLKYYGFFVAFTIICWFMGEN---------------------TSTFFIRSKYPFNELKSPGREFAFVHQCIVVIFTGSFDFNVDIIIISLVAVCRCRLKLVALSLRNLC-----------------------------------------------------------------------------------------------NKRNLITSDEEKVITERLRNIISQHKRALDAAEAIKHYLSGALLVQLMVSIVVICTTAYQLAVKKSTTMQSLTMAGYLFGTSLEVFLFCYQGEFLRESSEEIADAAYECPWYTLTRPLKKTLLIIMTRAQRPATLTAGGFVTLDITEYMAIMKASYSFFTVLQQV-</w:t>
      </w:r>
    </w:p>
    <w:p>
      <w:pPr>
        <w:pStyle w:val="Normal"/>
        <w:rPr/>
      </w:pPr>
      <w:r>
        <w:rPr/>
        <w:t>&gt;DsimOr67c_chr3L_residues_9625193_to_9627576_reverse_strand.[501_1884].sp</w:t>
      </w:r>
    </w:p>
    <w:p>
      <w:pPr>
        <w:pStyle w:val="Normal"/>
        <w:rPr/>
      </w:pPr>
      <w:r>
        <w:rPr/>
        <w:t>-----TVKDNTARTFMELMRVPVQFYRTIGEDIYAHR-----STKSLLFKIYLYAGFINFNLLVIGELVFFYNSIQDFETIIAVAPCIGFSLVADFKQAAMIRGKKTLIMLLDDLEDMHPKTLARQKEYK-LANFEKTMKRVINIFTFLCLAYTTTFSFYPAIKASVKFNFL-----GYDTF-DRNFGFLIWFPFDATKNLIYWIMYWDIAHGAYLAGIAFLCADLLLVVVITQICMHFNYISMRLE------------------------------------------------------------------------------------------------------PCNSNEDKENIEFLIGIIRYHDKCLKLCEHVNDLYSFSLLLNFLMASMQICFIAFQVT--ESTVEVIIIYCIFLMTSMVQVFMVCYYGDTLIAASLKVGDAAYNQKWFQCSKSYCTMLKLLIMRSQKPASIRPPTFPPISLVTYMKVISMSYQFFALLRT--</w:t>
      </w:r>
    </w:p>
    <w:p>
      <w:pPr>
        <w:pStyle w:val="Normal"/>
        <w:rPr/>
      </w:pPr>
      <w:r>
        <w:rPr/>
        <w:t>&gt;gi|242024708|ref|XM_002432724.1|</w:t>
      </w:r>
    </w:p>
    <w:p>
      <w:pPr>
        <w:pStyle w:val="Normal"/>
        <w:rPr/>
      </w:pPr>
      <w:r>
        <w:rPr/>
        <w:t>-----------------------DYLTYVGAWEYKTV-----RWIEIAFYTYRVFCFFVFAVAILFQLLDLWIAIGSLEKMTYNMSTSVIVLYTILRLIALLKKKKTVDKLRINLWNDFNKSDDETDETIKKM-AVKRMDFAAKMFHIAAIIFYPVWIGFAYFSYLWG---------------PRELPFPIYYPADYDDPVAYDVVFVLEIISGAIILCVSIEINLLVFGILLQISAQYKILQKNIIKLGENVFNYDEENYDSIEKNYYYYS-------------------------------------------------------------------------------KREKKLKTEASLKKIISRHLTLHQYVKKFESTFNGSFFIQVLGGSTLITLNGLLLMKMAYTINKIAQQAVYLVLLVVTMFYNCLFATVLITEYNNVANAAYSASWYEMDTSLQKYFIMIILHAQKQPRITAGKLILMDLDTFLSLLKNIYSWLMFFWQL-</w:t>
      </w:r>
    </w:p>
    <w:p>
      <w:pPr>
        <w:pStyle w:val="Normal"/>
        <w:rPr/>
      </w:pPr>
      <w:r>
        <w:rPr/>
        <w:t>&gt;DpseOr67b_ChXR_group8_residues_9197493_to_9200233_reverse_strand.[501_2241].sp</w:t>
      </w:r>
    </w:p>
    <w:p>
      <w:pPr>
        <w:pStyle w:val="Normal"/>
        <w:rPr/>
      </w:pPr>
      <w:r>
        <w:rPr/>
        <w:t>--------------------------YALGINIAPRK-----RSSKHCRLTLIVVLLVNLSIIYSLVAFIMANFQVSFETYVEAVLLTFQLSVGVVKMLHFQNSLGASVQLVHSTEDLPRKQDLLRSLRSILLDNWLIIDRQVMFFFKIVTMPVLYYTMRPYFQYIFDCYIIRD-TC------EMTLTYPAIVPFGAYEFPSYVVRFFLLQSGPLWCFFAVFGFNSLFVVLTRYESGLIKVLRYLVQNSTSDNLVPKHLRVR----------------------------------------------------------------------------------------------------LRCCVRLFARIANHHNQIENLFKYIILVQCSVSSVLICMLLYKISTVEVGWVWMGMIMVYFVTITLEISLYNVSAQKVETQSELLFYDWYNCGWYNESRDFKFMIKMMLLFSRRTFVLSVGGFTNLSHKFLVQVFRLSGNFFLLLRNM-</w:t>
      </w:r>
    </w:p>
    <w:p>
      <w:pPr>
        <w:pStyle w:val="Normal"/>
        <w:rPr/>
      </w:pPr>
      <w:r>
        <w:rPr/>
        <w:t>&gt;DsimOr69aC____chr3L_residues_12337392_to_12343964_reverse_strand.[2330_5073].sp</w:t>
      </w:r>
    </w:p>
    <w:p>
      <w:pPr>
        <w:pStyle w:val="Normal"/>
        <w:rPr/>
      </w:pPr>
      <w:r>
        <w:rPr/>
        <w:t>-----------------YFDSSLRLAMIPRFWSQRSE-----DLYPTFRRAFFLLGSFCLAYQCIGVIIDWSIYGRKVAEISEATGALMLVAVGFFNICVLSNRRPEIEILLTDLRELYPRPRDRNYRQ---QYYFQMANGLMKFEFIYFWMFTMYYNIAPLVVMMYEYQMDGM-EM------RYKTQINTWYPWNVYGSIGYGVGHFATLIASIEGVAFSLGTHNIISIITYQLKLHFDAISNQLLKLDSR-----------------------------------------------------------------------------------------------------------NQELRRLIAYHSHVIQIANDFNEIMNFSFLGGLFFSTTALCMTSVAIVL--LDLQSAIKCINGLIAFIVYNFVICFLGTEFTLASGKVLPAAFYNNWYEGDLAYRRMLLILMMRATKPYMWRTYKLAPVSITTYMATLKFSYQMFTCVRSLK</w:t>
      </w:r>
    </w:p>
    <w:p>
      <w:pPr>
        <w:pStyle w:val="Normal"/>
        <w:rPr/>
      </w:pPr>
      <w:r>
        <w:rPr/>
        <w:t>&gt;CpluG2R504O03CT0FW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IITQKPLAITIFNSSTLSVNNCVTIVDTAISYYILLQSL-</w:t>
      </w:r>
    </w:p>
    <w:p>
      <w:pPr>
        <w:pStyle w:val="Normal"/>
        <w:rPr/>
      </w:pPr>
      <w:r>
        <w:rPr/>
        <w:t>&gt;DvirOr59a-2__scaffold_12875_residues_18636512_to_18640689_reverse_strand.[1501_2678].sp</w:t>
      </w:r>
    </w:p>
    <w:p>
      <w:pPr>
        <w:pStyle w:val="Normal"/>
        <w:rPr/>
      </w:pPr>
      <w:r>
        <w:rPr/>
        <w:t>------------------FRSHWTVWSVLGVTYRQIK-----WLQP--YIVYSLVVNLLVTVWYPLHLGLMLFKNASLTDDILNLTTFATCLACSLKFSIYAYNFDKVQQMEHLLSQLDLRVKSAAEKAIYSQL-RTQLRNILFVFIGIYLPVGVFAELAFIFKD------------------EPALMYPAWFPFDCVNSRNFYIAHVYQIVGIGYQLMQNYVSDCFPAVVLCLISAHIKMLYVRFEQVGVDDAEDAEYQ----------------------------------------------------------------------------------------------------YQLEACITDHKRLLELFQTIESFMSLPMLIQFAVTGLNVCISIAGLLFFVTEPMTRAYFFFYAMSMPLEIFPICYYGTDSELWFGNLHYSAFSCNWTSQHRGFKKKLMLFVERSLKGSTALAGGMLRIHVDTFFSTLKFAYSLFTIIIRMR</w:t>
      </w:r>
    </w:p>
    <w:p>
      <w:pPr>
        <w:pStyle w:val="Normal"/>
        <w:rPr/>
      </w:pPr>
      <w:r>
        <w:rPr/>
        <w:t>&gt;AaOR82P</w:t>
      </w:r>
    </w:p>
    <w:p>
      <w:pPr>
        <w:pStyle w:val="Normal"/>
        <w:rPr/>
      </w:pPr>
      <w:r>
        <w:rPr/>
        <w:t>-----------------YFWLADALCLISEQRPPQTK------HFS-IRVLWTTLSILHQYSCFAIQLIKCYQQSPLVKKKIAAIVNLMIPLGVAVRGMCLAYHREAVLKLKKYINSKSCQREDVGSLE-LRSQQYRKVNRNLAVLHCVTTASSVLWXALTIGLH-----------GDD----VFKIPFKSSGWIGKTIDVVYALLLIPWCFTLWYSPTQFVPILSFFNTELQIVVAQFESL-------------------------------------------------------------------------------------------------------ELTLEHRKQFWVDLDTAFKNAIFHHSSSISHFELLRKISGLNFFVFLCSSAVIITINIIPIIM--NPSFEHLPILLCSIEYASETYLCCTMFESLRNENRRIARYVYGIDWLCARKSIKQNALILHQRINKDFAIKAGGMFPLTVEMFATMMKSVYSLLTLLLQ--</w:t>
      </w:r>
    </w:p>
    <w:p>
      <w:pPr>
        <w:pStyle w:val="Normal"/>
        <w:rPr/>
      </w:pPr>
      <w:r>
        <w:rPr/>
        <w:t>&gt;NvOr131PSE</w:t>
      </w:r>
    </w:p>
    <w:p>
      <w:pPr>
        <w:pStyle w:val="Normal"/>
        <w:rPr/>
      </w:pPr>
      <w:r>
        <w:rPr/>
        <w:t>----------------KYFFFNKRFQQALGIWPYES---------RAKKNAVRNPGADRHRCTLVPQIARLSTSIGDLEKTTENVVILLYTYXIYIKLFVAVYSEDQMKTMYESTARNFQVYTDETEK-KILKDYSLFLCKLIG-HQLYMIQALMIFISLPLTPVSLDIIMPR----------PRMFILNGDYFVDNDI--YYYQIYLFDSIACAATVFIMVSTDCMYAATVEHCLALFSICKYRLEIFNRNQNDSKTSITEKPRH----------------------------------------------------CMYAATVEHCLALFSICKYRLEIFNRNQNSKTSEKPRHDYAYYALKEAIILHKEILKYHEILQASYSLYFLLIMGATIGSVTMNSAMILVKTHNPFVLIRYTLVLIGIMGQLFYLSXPGQKLIDYSSEIYRHIYLNDWYNSSLKCQNLLIFMTLRCTRPCTLAGGGIYVMNFINZAAILKTSASYIMT-----</w:t>
      </w:r>
    </w:p>
    <w:p>
      <w:pPr>
        <w:pStyle w:val="Normal"/>
        <w:rPr/>
      </w:pPr>
      <w:r>
        <w:rPr/>
        <w:t>&gt;LhOr184NTE</w:t>
      </w:r>
    </w:p>
    <w:p>
      <w:pPr>
        <w:pStyle w:val="Normal"/>
        <w:rPr/>
      </w:pPr>
      <w:r>
        <w:rPr/>
        <w:t>------------------TELNRCGLELVGLWPKIDK-----VKNNFVSDLRVCIVFIIVTFLVVPLVWSLVRVWGDMLLMIDNLQVTLPLIVVSMKLLIIRWKRSAIAFIIKMIAEDWKNLKVDSERDVMIRR-ARASRLIVICGYALMVFVFSVLIVLPTFGLHFR----YL-SNLTDG--DRLLPFQAYYFYDTDKSPQFELTLIIQAMTMFFGAITYTSVDAFLGLAIFHICGQLENFRHRLFSLT-----------------------------------------------------------------------------------------------------------DFDGCLRNIIDTHLRLIRFANNIEDTFTLMMLGLVFYFGIVFCLFGFLLFTVNMSPSRICFVMIGIVTLLAHTFLYCGAGEIIAKQCEAVYRALCDLKWYKLEPKESRALILIMMRTSEPFRITAGKIFPLTMTTFCSLLKTSAGYISFLLA--</w:t>
      </w:r>
    </w:p>
    <w:p>
      <w:pPr>
        <w:pStyle w:val="Normal"/>
        <w:rPr/>
      </w:pPr>
      <w:r>
        <w:rPr/>
        <w:t>&gt;gi|284010016|dbj|BAI66643.1|</w:t>
      </w:r>
    </w:p>
    <w:p>
      <w:pPr>
        <w:pStyle w:val="Normal"/>
        <w:rPr/>
      </w:pPr>
      <w:r>
        <w:rPr/>
        <w:t>----------------NYFKIIRIFMVAPGAWPADVG-----EKLSLLVRVHRALMPYHTSVIVIGELYYLYIHKEDFLNMGHVIIFTFLGVLIAIRSILLRKYHLLLTKFVRVMHLMHFKNKGPYYK--QINETVDKISYYYTIFAIVVATAMINFNIVPLFNNVTNVLIYKT-ENYT-----LEFALYYKYPFDPLD--YFPSTTIYNVYLSYNCSIMVCGIDLILFLIIFQIIGHVYILRYNLENFPS---------------------------------------------------------------------------------KLEEILKHKGNEDISSEMFDAEENREVRLKLQECIEHHKLIIGFTDELSELF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yakOr43b__hr2L_residues_16464307_to_16468787_reverse_strand.[1501_2981].sp</w:t>
      </w:r>
    </w:p>
    <w:p>
      <w:pPr>
        <w:pStyle w:val="Normal"/>
        <w:rPr/>
      </w:pPr>
      <w:r>
        <w:rPr/>
        <w:t>----------------------MVTLRNSGLDLNN--------DFGIGRKTWRVFSYIYMAILPVSFNYMVHLAEFPPELLLQSLQLCLNTWCFSLKFFVLIMHMHRLEWANKHLDKLDEYCVKPGEER-KIRDMVAAVTRLNLTFFV----VYGFYATSALVDGLL----------------HHRVPYNTYYPFNWRVDTQLYIQSFVEYITVGFAIYVATATDSYPVIYVAALRTHILLLKDRIMYLGDSSNEG----------------------------------------------------------------------------------------------------SYMFKSLVDCIKAHRTMINFCDAIQPIISGTIFAQFVICGSILGITMINMLLFADQSTRF-GIVTYVMAVLLQTFPLCFYCNAIVDDCNELADALFHSSWWVQDKRYQRTVIQFLQKLQQPLTFTAMNIFNINLATNINVAKFAFTVYA------</w:t>
      </w:r>
    </w:p>
    <w:p>
      <w:pPr>
        <w:pStyle w:val="Normal"/>
        <w:rPr/>
      </w:pPr>
      <w:r>
        <w:rPr/>
        <w:t>&gt;DeleOr42b1</w:t>
      </w:r>
    </w:p>
    <w:p>
      <w:pPr>
        <w:pStyle w:val="Normal"/>
        <w:rPr/>
      </w:pPr>
      <w:r>
        <w:rPr/>
        <w:t>----------------------YRAMKFIGWLPPK---------EGVLRYLYLFWTLMTSTTYLPLGFLGSYMKSFSPGEFLTSLQVCFNAYGSSVKVAITYSMLWRLIKAKSLLDQLDLRCTSMEEREKIHRV-VARSNHAFLIFTIVYCGYAGSTYLSSVLS--------------------GRPPWQLYNPFDWHDGPKLWVASTLEYVVMSGAVLQDQLSDTYPLIYTLILRAHMDMLRERIRRLRSDETL---------------------------------------------------------------------------------------------------SEANSYEELVKCVMDHKLILRYCAIIKPVISGTIFTQFLLCGLVLGLTLINVFFFSDLWTG-IASFMFVITILLQTFPFCYTCNLIMEDCDSLTHALFQSNWVGASRRYKTTLLYFLQNVQQPIVFIAGGIFPISMSSNISVAKFAFSVITITKQM-</w:t>
      </w:r>
    </w:p>
    <w:p>
      <w:pPr>
        <w:pStyle w:val="Normal"/>
        <w:rPr/>
      </w:pPr>
      <w:r>
        <w:rPr/>
        <w:t>&gt;DyakOr65c-1__chr3L_residues_6906197_to_6908646_forward_strand.[501_1950].sp</w:t>
      </w:r>
    </w:p>
    <w:p>
      <w:pPr>
        <w:pStyle w:val="Normal"/>
        <w:rPr/>
      </w:pPr>
      <w:r>
        <w:rPr/>
        <w:t>-------------------------MKAMFLYTTS-K-----ERELPFRSTWHTLVNIQVSICFSTMCYGVTESFGDKVQIGRDLAFIIGFFFITFKIYYFQWYGDGLDEVVETLDRLHPWAQKGPGA--VDCRTGKRWYFVLAFVLASSWMVFLCIFLLLLITSPM-------------WVHQQILPFHAAFPFQWHHPISHAIIYLFQSWCAVYTLTWLVCIEGLSVNIYVELTFAIEVLCLELRNLHRRCHEYEE-------------------------------------------------------------------------------------------------YEELRLETNRLVKFHQKIIDLLDRTNNVFHGTLIMQMGVNFFLVSLSVLEAMEARKDPKVVVQFAILMLLALGHLSMWSFFGDLLSQESLKISDAAYEAYDPTGSKDVYRDLCLIIRRGQKPLIMRASPFPPFNFINYSAILNQCYVILTFLLN--</w:t>
      </w:r>
    </w:p>
    <w:p>
      <w:pPr>
        <w:pStyle w:val="Normal"/>
        <w:rPr/>
      </w:pPr>
      <w:r>
        <w:rPr/>
        <w:t>&gt;DeugOr47a</w:t>
      </w:r>
    </w:p>
    <w:p>
      <w:pPr>
        <w:pStyle w:val="Normal"/>
        <w:rPr/>
      </w:pPr>
      <w:r>
        <w:rPr/>
        <w:t>----------------SFLQVQKSTIALLGFDLFS-------ENREMWKRPYRAINVFGIAAIFPFILAAVLHNWKNVMLLADAMVALLITILGLFKFSMILYLRRDFKRLIEKFRLLMKNEAGGEEYAEILNAANKQDQRMCTLFRTCFFFAWLLNSVLPFVRMGL----SYW-LAGHA---EPELPFPCLFPWDIHIIRNYAMSFTWSAFASTGVVLPAVSLDTIFCSFTSNLCAFFKIAQYKVVRFRGDSLKESQATLNKVF--------------------------------------------------------------------------------------------------NKVFALYQTSLDMCSDLNLCYQPIICAQFFISSLQLCMLGYLFSI-TFAQTEGVYYASFIATIIIQAYIYCYCGENLKTESASFEWAIYDSPWHESSTSICRSLLISMMRAHRGFRIT-GYFFEANMEAFSSIVRTAMSYITMLRSF-</w:t>
      </w:r>
    </w:p>
    <w:p>
      <w:pPr>
        <w:pStyle w:val="Normal"/>
        <w:rPr/>
      </w:pPr>
      <w:r>
        <w:rPr/>
        <w:t>&gt;DbipOr82a</w:t>
      </w:r>
    </w:p>
    <w:p>
      <w:pPr>
        <w:pStyle w:val="Normal"/>
        <w:rPr/>
      </w:pPr>
      <w:r>
        <w:rPr/>
        <w:t>------------------FQLQENCLRAMGHTGGHDN-----SISDGKLSVKHIVSLAFVVSAQYPLISYIVYNREDMEKVTACLSVVLTNMLTVIKITTFLAYKQDFWRMIQRFREMHQQXXXXXXXYGYVADANKVASLLGRAYCISCGITGLYFMLGPIVAI----ITSKW-RGTTY---IRELPMPMKFPFNDVNTPGYEVGFVYTVFVTVVVVTYASAVDGLFISFAINLRAHFQTLQRDIENFNY--------------------------------------------------------------------------------------------------------EREVRAALRSVVDYHVELLSMSKHLRVIYTPIVFGQFFITSLQVGVIIYQLVTRLDSIMDLLVYLSFLGSIMLQLFMYCYGGEIIKVESLKVDIAVRLSDWHLATTTIRKSLAFIILRSQREVLIKAG-FYEASLANFVAICRTAMSLITLIKSI-</w:t>
      </w:r>
    </w:p>
    <w:p>
      <w:pPr>
        <w:pStyle w:val="Normal"/>
        <w:rPr/>
      </w:pPr>
      <w:r>
        <w:rPr/>
        <w:t>&gt;gi|383857761|ref|XP_003704372.1|</w:t>
      </w:r>
    </w:p>
    <w:p>
      <w:pPr>
        <w:pStyle w:val="Normal"/>
        <w:rPr/>
      </w:pPr>
      <w:r>
        <w:rPr/>
        <w:t>----------------ETLRWTRVMLSLSGCCLEFYT-----PLQRFLYQIYTIVAKMLLYSLLILQTLDIVLIVENRDEFTENIAITSMAFNALMKNTMMSTHRANILTLIKRLERNYFLPITKQEMEI-RSRFDRIIESTSKAYTALLGFFAFLVLFMTIVIGF----------------NKRKLVFRMWLPYNYSSARLYILTSVYEVMVTSYGVSVSIACECLYTGLILHVCCQFEILEHRFKMLNT----------------------------------------------------------------------------------------------------------------NQCASHHHLIYKYAEAVNEEFKGIVSFQFFSSMSMICLTIYQLPY-AENSATFLATAMFLMCVFLQIFYYCLCGNVVKAKSAEFPDEIFSSGWPSWNDSSKKVLLMVIRRSKTPIEFTSMHIVTLSLESFMSLLKTSYSAYNLMSNTR</w:t>
      </w:r>
    </w:p>
    <w:p>
      <w:pPr>
        <w:pStyle w:val="Normal"/>
        <w:rPr/>
      </w:pPr>
      <w:r>
        <w:rPr/>
        <w:t>&gt;HsOr262</w:t>
      </w:r>
    </w:p>
    <w:p>
      <w:pPr>
        <w:pStyle w:val="Normal"/>
        <w:rPr/>
      </w:pPr>
      <w:r>
        <w:rPr/>
        <w:t>----------------RQYNINRMLLSWLGIWPFQ---------CKVARCLLPFCALMIEICYFPIEIMMLHEHWRDAQVLCESCYQCVLLTVFISKIVNEIWNRDKIRHLYEAINDHWNILTSESEV-QVLKDYTIVSRKFTIFYSTLLCFMAMLFLSAPLIPIILDIVQPLN-ESR-----SRVFAVLIKVRLDQDK--YYVPIFCYHIGVVGLGVISMVSIDSMYVAFIVHACSLLTIINRQLEEMTPRL----------------------------------------------------------------------------------------------LAKFDVPNERALYKRYIECLKKHQLALEFINTFNSAYQMISLVLLLLNGATISVVGVRIVYILDQTKDTVRYSFIIVTMLIQLLIVCYCGQKLMDESQEVVHRAYAAEWYRFSPRLKSLLIITVHRGIVPCGLTAGKMIPLSMTTYAAVVRTAASYFMTFLSLK</w:t>
      </w:r>
    </w:p>
    <w:p>
      <w:pPr>
        <w:pStyle w:val="Normal"/>
        <w:rPr/>
      </w:pPr>
      <w:r>
        <w:rPr/>
        <w:t>&gt;HsOr261</w:t>
      </w:r>
    </w:p>
    <w:p>
      <w:pPr>
        <w:pStyle w:val="Normal"/>
        <w:rPr/>
      </w:pPr>
      <w:r>
        <w:rPr/>
        <w:t>----------------REYNINRILLSRLGLWPFQ---------SKLARSLLPIFCLLLEMSYYPFEILMFYDHRDDAQMIFESCYQLVITTAFLVRLWNEIWNRDKFQHLYEAMNAHWDVFTDDSEI-RILKEYSTVSRKFTIFYATMMYILMSMFVVIPLIPVFLDIVLPLN-ESR-----PRILAIDVEFRVDTSE--YFTPIFCYTTAIIVVGVSIMVGVDTMHFTCTTHACGLFFIVGEKIENILKAAD------------------------------------------------------------------------------------------------LGLSNERAIYDRYVDCLRKYQHALEFVNILNSTHQTVAVFFLLLIGATLSLIGVRIVYELNQMKEMFRFTCIVMGALLQLMVMCYSGQKLMDESQNVFHRTYAAEWYTFSPRLKSLMIVTLYRSVVPCSLTAGKMLPLSMTTYAGVVRTGVSYFTAFLSLK</w:t>
      </w:r>
    </w:p>
    <w:p>
      <w:pPr>
        <w:pStyle w:val="Normal"/>
        <w:rPr/>
      </w:pPr>
      <w:r>
        <w:rPr/>
        <w:t>&gt;HsOr260</w:t>
      </w:r>
    </w:p>
    <w:p>
      <w:pPr>
        <w:pStyle w:val="Normal"/>
        <w:rPr/>
      </w:pPr>
      <w:r>
        <w:rPr/>
        <w:t>----------------REYNTNRIFLSCLGCWPFQ---------SKLGKCFLPIFCFALEISYLPFEILTLYEHRSSGKIVFESCYQMVITFAFLIKLLNQLWNRDKFRRMYEIMEHHWNTLTSDLET-RVLRDYSDISQKFTKYYAIIIYCMMSMFITIPTLTPSLLDILLP----RNESR-PRQLAIYAEFGVDKDE--YFAPIFSYTSIMIIVGISIMVAADTMHMACTAHACGLFHMIGQQIENVSSCVKAIDD--------------------------------------------------------------------------------------------FESLNERMIYQEYIVCLKKHQLALEYVDILNDTHRIVAISFSLLIGATFSLVGIRIVYVLDQLEEMIRFTFIIMGALLQLMIVCYSGQKLMDESQNIFHRAYAAEWYRFSPRLKSLLIITLYRSIVPCKLTAGNLYPLSMTIAATVIRTGMSYFTAFLSLK</w:t>
      </w:r>
    </w:p>
    <w:p>
      <w:pPr>
        <w:pStyle w:val="Normal"/>
        <w:rPr/>
      </w:pPr>
      <w:r>
        <w:rPr/>
        <w:t>&gt;DfucOr33c</w:t>
      </w:r>
    </w:p>
    <w:p>
      <w:pPr>
        <w:pStyle w:val="Normal"/>
        <w:rPr/>
      </w:pPr>
      <w:r>
        <w:rPr/>
        <w:t>------------------------FWLCMRVLVPTFF-----KDSPRPVQLYVMVLHGLVTLCFPLHVLHLVVHHPSPADLLKNLTMSLTCVACSLKHVAHLYHLPEIESLIGQLDKFISSEEEHRYYQDYVHCNAKRFTRCLYISFGLVYLIFLFGVIVQILTG------------------TWGILYPAYFPFNIEDNRMAAVALAYQVVCILVEGIQGLGNDTYTPLTLCLLAGHLQLWAIRMAQLGFSEEKNDS---------------------------------------------------------------------------------------------SEEKNDSNHHLLRDYIEQHKLLMRFHQLICQTISEVQLVQLGGCGATLCIIVSYVLFFVGDAIALVYYMVFFGVVCVQLFPSCYFASEVTHEVQNLPYSIFSSRWYDQSKEHRFDLLVFTEMTSRGRVIKAGGLIELNLNAFYATLKMAYSLFAVVVRVK</w:t>
      </w:r>
    </w:p>
    <w:p>
      <w:pPr>
        <w:pStyle w:val="Normal"/>
        <w:rPr/>
      </w:pPr>
      <w:r>
        <w:rPr/>
        <w:t>&gt;DgriOr47b__scaffold_15245_residues_15653703_to_15658303_reverse_strand.[1501_3214].sp</w:t>
      </w:r>
    </w:p>
    <w:p>
      <w:pPr>
        <w:pStyle w:val="Normal"/>
        <w:rPr/>
      </w:pPr>
      <w:r>
        <w:rPr/>
        <w:t>--------RHKKQQQRLGLFYNRAFMVVICLYPNR---------CLLANPMYKFCSLFVLANSSLFLVTCAIPKSTNVIDMGDDIVFMIGITLITTKLYYIHFRANEIDDVIEDFQYYEKIFKADHSLGKADNDENKEILRWQRICYLVELVMIIQFTVYLCFFNV-AICMHPL-I------SDRELPYHAVMPFGWQHPPMHALTYIWQTATGQFNLMAICHIDLFGSHTFMHTALNLKILCIEMKKLGKLQL------------------------------------------------------------------------------------------------------THFHEQLCKIIQFHQHIIHTIQNNSRVFHGTFITQMIASFALISISMFETMAAADNPKVAAKFVLLMFITFIQLSYWCVVGTLVYSQSVNVAQAAFELNWHTKSIGIQRIILFMIMRSQKPLIYAAKPFPPFTMATYSIILQQCYRMLAVLR---</w:t>
      </w:r>
    </w:p>
    <w:p>
      <w:pPr>
        <w:pStyle w:val="Normal"/>
        <w:rPr/>
      </w:pPr>
      <w:r>
        <w:rPr/>
        <w:t>&gt;gi|340710666|ref|XP_003393907.1|</w:t>
      </w:r>
    </w:p>
    <w:p>
      <w:pPr>
        <w:pStyle w:val="Normal"/>
        <w:rPr/>
      </w:pPr>
      <w:r>
        <w:rPr/>
        <w:t>-------GANAKANSDYGLQLNRWFLKPIGVWPSSPT-----RFEKIISITLNVICYTSIILTTIPCLVRMFLEDESIYLKVKSLGPVSHWIVSGANYTTLLLRSNDIRQCMEHMEADWQTVTREKD-QWVMLKNAKFGRYVAASCAIFMQGGIMCFIFVTAMDT-VE---IQI-GNETRI--LHVLPCAVYKKINVDESPTNEIVLFLQAWSTIIANSSTVGIFSLAAVLAAHACGQLNVVMVWITEFVNEPKKANG-------------------------------------------------------------------------------------------------------GIGVIVERHLRTLNFIGYIENLMNRIYFLEIFRCTMDICILGYYILSEDDQNVSLVTYVMIYISIGFNVFLICYIGEILTEQSKKVGEVVYMTNWYYLPDKTILDLILIIARSSVVVQITAGKMVLMSVYTFGDVVKTGFAYLNLLRQI-</w:t>
      </w:r>
    </w:p>
    <w:p>
      <w:pPr>
        <w:pStyle w:val="Normal"/>
        <w:rPr/>
      </w:pPr>
      <w:r>
        <w:rPr/>
        <w:t>&gt;393_Si_gnF.scaffold03952_3260511-3308427.pep</w:t>
      </w:r>
    </w:p>
    <w:p>
      <w:pPr>
        <w:pStyle w:val="Normal"/>
        <w:rPr/>
      </w:pPr>
      <w:r>
        <w:rPr/>
        <w:t>--------------------LNVRINMLSGLFPMTAN-----SRFSIGWKIYSAITWLMILTVVIAF-FVGFNLVSKMKAISDGMIGTVFTIEVFFMAVRIHICRDLIVQFIRNMNDILR-VQDETMRCAVMTSLELMHSRFLKFYWLSGITTVIIWIGMPLKAVFIKNSFFYE---------DYRLPFISKQPFSME---IFLTGGLLLILCSVYVLLKKAAIDIYTLNFVMLMTAQYRYIAVKLEELFREKNSLNEYN-----------------------------------------------------------------------------------------------DSWAEAEMKAICKHHHTVVYMSSRLKKILGPNFCLIYLTSILRFSFVGVMISNTLTTVVERVAMVFFAMGEIIQFYILCLNVQKLLDASTEMTDMAFHENWYQLRPSIKRKFMLLIFGNNLTCRITSVEKFDISLPSFMK----------------</w:t>
      </w:r>
    </w:p>
    <w:p>
      <w:pPr>
        <w:pStyle w:val="Normal"/>
        <w:rPr/>
      </w:pPr>
      <w:r>
        <w:rPr/>
        <w:t>&gt;gi|167863512|gb|EDS26895.1|</w:t>
      </w:r>
    </w:p>
    <w:p>
      <w:pPr>
        <w:pStyle w:val="Normal"/>
        <w:rPr/>
      </w:pPr>
      <w:r>
        <w:rPr/>
        <w:t>-------------------RPIIVFCKYVGAEVLT--------SDKWFHP-MSYVLMFHMVAFNVCNFYTMIQIGSDVKQLMKTTIIVGIANQLIFKFFSLLAERRKLRSLFELAEERYRQYQDSQQEKEIVAKTNRFLEVFWKALLALYGSTMFVFGLWPVYVYYK----D-----G-----ELVPLFMYYIPVSLESTTGYLVTMAFHIDCYTYGIVGCFLTEYAFIFLSMHALVSVDLFLLHLKELGVLLRSPRE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390_Si_gnF.scaffold01968_226495-654737.pep</w:t>
      </w:r>
    </w:p>
    <w:p>
      <w:pPr>
        <w:pStyle w:val="Normal"/>
        <w:rPr/>
      </w:pPr>
      <w:r>
        <w:rPr/>
        <w:t>-----------------AIELNRFGLKLVGLWPKIHE-----DNYTSDLRIVIIFVIITFISG-IPLICSLLRVRHDMILVIDNLQITLPLMIVSLKLVVMRWKRTALLSIINMMEEDWIALKTDAERNVMIKR-ARTARMIVICGCVLMIMAFTSIIVFPIFGVPF----RRL-TNITDR--DKPLPLQTYYFYDTDKSPQFEITLVIQAITIFLAAVTYTSVDAFLGLTVLHICGQLENFKYRLDNLIS---------------------------------------------------------------------------------------------------------KDFNSALRSNVIIHLRLIRFAYKMEDTFALMLLGLVFYFGIVFCLYGFLLLTIKISIVRVLYVAVGVITLLVHTFLYCGAGELITHQCEAIYRTLHNLKWYKLESRNAKSLILLMARTREPFRITAGYIIPLTMATFCSLLKTSAGYISFLLA--</w:t>
      </w:r>
    </w:p>
    <w:p>
      <w:pPr>
        <w:pStyle w:val="Normal"/>
        <w:rPr/>
      </w:pPr>
      <w:r>
        <w:rPr/>
        <w:t>&gt;gi|167878567|gb|EDS41950.1|</w:t>
      </w:r>
    </w:p>
    <w:p>
      <w:pPr>
        <w:pStyle w:val="Normal"/>
        <w:rPr/>
      </w:pPr>
      <w:r>
        <w:rPr/>
        <w:t>------------------MPSTLRILALTGVWGSG-------------RKIYRFGLMFGYGFMV-MMVPRFVFDSDNLSAILKSIGEVIFLSSIFVPALVFAGKRGTFEKVVTGLGEIFQKATIGEHFFELIEQQNVKIKKFADFLTIYMMFAAFGYCMPSLFISYLRYFTNDG-TNP---V-VFVLPMEQEFYLHIRTNAHYNIFMVFSLLAYMVCSYFTLVKLTLPLFTIRYSSMTYRLVAIRIRNLTRYKSS---------------------------------------------------------------------------------------------------------ADIKDIIELHQQAFNVTALVEEMCHIPVALEFLTCILLWSLVMFYIST--TMGWDLFSILIVVFSSLVEAFGYSYLGSELSEQAVTVGAACYELPWYESSAELTLACRRIIQRSLKATRLTGLKMFSIDLKTYGNIVNISYSYYLILK---</w:t>
      </w:r>
    </w:p>
    <w:p>
      <w:pPr>
        <w:pStyle w:val="Normal"/>
        <w:rPr/>
      </w:pPr>
      <w:r>
        <w:rPr/>
        <w:t>&gt;DtakOr19a</w:t>
      </w:r>
    </w:p>
    <w:p>
      <w:pPr>
        <w:pStyle w:val="Normal"/>
        <w:rPr/>
      </w:pPr>
      <w:r>
        <w:rPr/>
        <w:t>-------------DSTRALVSHWRIFRLIGLHPPDR--------ATMWGRHYRAYSIAWFHVCMWVSFVVNFLLSNSLETFCESLCVAMPHTLYMLKVINVCLKRDEMLHIHQLLRYLDGRLGCSEEF-RIIGEGVTAAEFIFRVILRAVVGVVVLGVFYISLAS------------------EPTLMYPSWIPWNWKDTTAYLPTVILHTFALIETAMVVLNLSTYPCTYFILISAHTKALARRVSRLGHGQS---------------------------------------------------------------------------------------------------------------YIQDHQIILQLFRSLERSLSMTCFMQFFCTACAQCTISYFLLFEEVGIMRFTNMMSLLMAFTTESLLLCYTAELLCREGESLLAAVYSCNWLDQSVHFRRLLLLMLVRCQKPLILVSGIIVPISMKTFMVMVKGAYTMLTLLNEMR</w:t>
      </w:r>
    </w:p>
    <w:p>
      <w:pPr>
        <w:pStyle w:val="Normal"/>
        <w:rPr/>
      </w:pPr>
      <w:r>
        <w:rPr/>
        <w:t>&gt;DmirOr10a</w:t>
      </w:r>
    </w:p>
    <w:p>
      <w:pPr>
        <w:pStyle w:val="Normal"/>
        <w:rPr/>
      </w:pPr>
      <w:r>
        <w:rPr/>
        <w:t>----------------YFFAVPRLSLDIMGYWPMG---------DDLPARAIVHFVILSIGVVTELHAGLMFLQNAQITLALETLCPAGTSAVTLLKMLLMLRYRRDLANVWMQLQRMLFDGLNRPEQKAIMHDHSVMAARINFWPLSAGFFTCTTYNLKPLLIALILYLRDP----------DRELPWN--TPFNM------------------------------------------------------------------------------------------------------------------------------------------------------------------ELQLRGIIIRQNSVFELISFFRKRYTVITLAHFVSAALVIGFSICNLLTVGNNSLGALLYVAYTVAALSQLLVYCYGGTLVAE---------------------------------------------------------------------</w:t>
      </w:r>
    </w:p>
    <w:p>
      <w:pPr>
        <w:pStyle w:val="Normal"/>
        <w:rPr/>
      </w:pPr>
      <w:r>
        <w:rPr/>
        <w:t>&gt;DpseOr98aL1__Ch3_residues_3458176_to_3460488_forward_strand.[501_1813].sp</w:t>
      </w:r>
    </w:p>
    <w:p>
      <w:pPr>
        <w:pStyle w:val="Normal"/>
        <w:rPr/>
      </w:pPr>
      <w:r>
        <w:rPr/>
        <w:t>----------------EAFKYLEYAMILMGWTPPQ-E-----GWKPFRIILTIVISFWWILYVPIGVFITFFVELKSPSEALSVLQVGINAGGFPLKMIIMRLNMWRYHKIKELLGRMDKRCINITER-LEVHRWVARCNIVYLIYQFMYTAYTLSTFFTAIFS--------------------GVLPFHLYNPFDWRESMNLWIASVLELIPMNGIVSQTYMMDVFPLLYGLILRCHVKLLRQRIENLCSDPRKSDDEN---------------------------------------------------------------------------------------------KSDDENNEDLVFCIKDHKLILEYVSVMRPVIETIIFVQFLLIGLLLGITMLNLFFFADFWAK-LAIAAYINGLIIQTFPFCFTCDLLKDDCESLALAIFHSHWKSSSRRYKSSLIYFLHNAQMPISFTAGSIFPIGLKTNITVAKLAFSVVTFVQQL-</w:t>
      </w:r>
    </w:p>
    <w:p>
      <w:pPr>
        <w:pStyle w:val="Normal"/>
        <w:rPr/>
      </w:pPr>
      <w:r>
        <w:rPr/>
        <w:t>&gt;NvOr121PSE</w:t>
      </w:r>
    </w:p>
    <w:p>
      <w:pPr>
        <w:pStyle w:val="Normal"/>
        <w:rPr/>
      </w:pPr>
      <w:r>
        <w:rPr/>
        <w:t>------------------LPLNFQTCRMCGMWFES-------NSYYLPKMIYRLLVFLIIFQFTLSQIIELLTMHGSVDDFTEVLFLTLTFVALCLKVLNFTTZRNEMVDMLDDFRTPICLAKSPEEKD-IIQKCSKTTKKIFLSIMSLSQSTGLVLLVIPFLTS------------ETR---EIPLPFKSYQPYEISSATNFWITYALQIFAAIYGVLLNVSMDTLVYGFIIMATGQFEINCYRLEN------------------------------------------------------------------------------------------------------------------MRDCIEHHVLIQDIVYKIQHFFIYVVVPLFLFSLVTLCTSIFQMSQKQVASFEFLSLTMYLACMLCQVFLYCWFGNELELKSNAVANAIYCSAWTDFTRREKRNISFIMLSAKSGSKISYHGQCSLSISTFAWIVKTSYASLNLLQQ--</w:t>
      </w:r>
    </w:p>
    <w:p>
      <w:pPr>
        <w:pStyle w:val="Normal"/>
        <w:rPr/>
      </w:pPr>
      <w:r>
        <w:rPr/>
        <w:t>&gt;DperOr43b__super_2_residues_8229655_to_8231954_reverse_strand.[501_1800].sp</w:t>
      </w:r>
    </w:p>
    <w:p>
      <w:pPr>
        <w:pStyle w:val="Normal"/>
        <w:rPr/>
      </w:pPr>
      <w:r>
        <w:rPr/>
        <w:t>--------------------YLLKTLHIAGLDFYN--------DFGIGRKILRVISFSYNIFYLPLSNYKIHFSQFPPDLLLQSLQLCLNTWCFSIKFFTLSILKERFEMANKCFDELDVYCVTPEEK-RKVRVTVATINKLYLIFGIVY----FLYATSTLVDGLF----------------HDRVPYNTYYPFDWRLDRQLYIQSFVEYFTVGYAIFVATATDSYPVIYVAALRTHILMLKDRIVRLGEANNEAN-----------------------------------------------------------------------------------------------NADPDNIFKSLVECIKAHRTMLNFCDTIRPIISGTIFAQFIICGSILGIVMINMVLFADQSTRF-GIVTYVMAVLLQTFPLCFYCNAIVDDCNDLADSLFHSAWWMQDKRYQSTALQFLQKLQQPITFTAMNIFTINLATNINVAKFAFTVYA------</w:t>
      </w:r>
    </w:p>
    <w:p>
      <w:pPr>
        <w:pStyle w:val="Normal"/>
        <w:rPr/>
      </w:pPr>
      <w:r>
        <w:rPr/>
        <w:t>&gt;DtakOr59b2</w:t>
      </w:r>
    </w:p>
    <w:p>
      <w:pPr>
        <w:pStyle w:val="Normal"/>
        <w:rPr/>
      </w:pPr>
      <w:r>
        <w:rPr/>
        <w:t>---------------------LYRAMKFIGWLPPK-E-----GVMRYLYLTWTLMTFVWSTTYLPLGFLGSYMKSFSPGEFLTSLQVCINAYGSSVKVAITYSMLWRLIKAKSLLDQLDLRCTTMEEREKIHRV-VARSNHAFLIFTFVYCGYAGSTYLSSVLS--------------------GRPPWQLYNPFDWHDGLKLWVASTLEYVVMSGAVLQDQLSDTYPLIYTLILRAHLDMLRERIRRLRSDETMS-------------------------------------------------------------------------------------------------MSEAESYEELVKCVMDHKLILRFCSIIKPVISGTIFTQFLLCGLVLGLTLINVFFFSDIWT-GIASFMFVITILLQTFPFCYTCNLIMEDCESLTHAIFQSNWVDASRRYKATLMYFLQNVQQPIVFIAGGIFQISMSSNISVAKFAFSVITITKQM-</w:t>
      </w:r>
    </w:p>
    <w:p>
      <w:pPr>
        <w:pStyle w:val="Normal"/>
        <w:rPr/>
      </w:pPr>
      <w:r>
        <w:rPr/>
        <w:t>&gt;TcOr183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NVRYQERVSQNLCLCFSQHVALKNWLSKCLKFMKNVMPVYFCLAIICIVIIMFFILNNNTSTHMKLRFFICGICSSVVLYIFSEAGQLLSDDTGGVFQVLMECPWYCWNTKNRKIYTMFLLSAVKPLTVDWGGL-ILNYNFGNHVFRTCSSYALILYKLR</w:t>
      </w:r>
    </w:p>
    <w:p>
      <w:pPr>
        <w:pStyle w:val="Normal"/>
        <w:rPr/>
      </w:pPr>
      <w:r>
        <w:rPr/>
        <w:t>&gt;DmirOr7a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SPASQTEQCEELQWCIVDHQSVLKLLGCVGPVISRTIFVKFLITAAIMGSTMINTNT-------TIASSIYLLAVTLQKAXCCYQATSLMFDNEQLSLALFHCQWLGQSAXXXXXXXFYLHQAQQPH---------------------------------</w:t>
      </w:r>
    </w:p>
    <w:p>
      <w:pPr>
        <w:pStyle w:val="Normal"/>
        <w:rPr/>
      </w:pPr>
      <w:r>
        <w:rPr/>
        <w:t>&gt;McOr28</w:t>
      </w:r>
    </w:p>
    <w:p>
      <w:pPr>
        <w:pStyle w:val="Normal"/>
        <w:rPr/>
      </w:pPr>
      <w:r>
        <w:rPr/>
        <w:t>------------------LKIQRICMILLGKWQFDQ-------KNLMQNKLYKIYGWFIIIYYFAVIMPFVIKSRWACEDIITKLGTIYLNHMNVF-MTNLMSNTDHLKKLVSYILNYEKIT-YPKETDFVRKTYDFYCAMNYKMTALYIVTPSSLAIVYYAFEVTFTFL--KD-ENDPC-APNKGRIYQFWLPFDTNK--YFYVAMPFELLEITIVAILNTYNKLIPSSMSTFQLGQIKILQEMLRHVDDEAIKLHTNQHIEWE--------------------------------------------------------------------------------------------------TKCAKKLLEILSLMDILHKATGPLMLLVFSSNALETAIFIIRMLR-AKTIVESLISVGVSFIIFVQLLSFFWQANEVYLESQNIIHVIYNTNWVDYNVSVRRKLIMMMTKCQKPLSFQGSGIGSMTIETYKKLVKSCYSVVTFFTS--</w:t>
      </w:r>
    </w:p>
    <w:p>
      <w:pPr>
        <w:pStyle w:val="Normal"/>
        <w:rPr/>
      </w:pPr>
      <w:r>
        <w:rPr/>
        <w:t>&gt;gi|379070056|gb|AFC91739.1|</w:t>
      </w:r>
    </w:p>
    <w:p>
      <w:pPr>
        <w:pStyle w:val="Normal"/>
        <w:rPr/>
      </w:pPr>
      <w:r>
        <w:rPr/>
        <w:t>----------------EAFRPHFNALAYVAIIPKPSS-----GVKHTLHTVYRAVVWFLVIIYNLQHVIRVIQARHSTEQAVNTLFVLLTTINTLGKQVAFNSRVERVDRLVATIEGPLFMARNTYDE-KVLRSNAWIMSRLLMMYHGSIYLCGAMWGISPLVSKL-----------------SGEVELTGYFPFDTSGWLGFGIAVAFNTIVITLQGYAHVTMDCTIVSLHAQTKVQLQMLRNSLEHLTDS----------------------------------------------------------------------------------------------------------LKKRLTRCVEHYKLIVWFHSEVEAVFSEAMIVQFFVIAWVICMTVYKIAGLSLVSAEFFSMFVYLGCMLGQLFIYCYYGTQVKAESEFINYSIYRCDWVSLSPRFRALLLILMSRGMRPVAPRIAYIIPMSIETYISVLRSSYTLLTFL----</w:t>
      </w:r>
    </w:p>
    <w:p>
      <w:pPr>
        <w:pStyle w:val="Normal"/>
        <w:rPr/>
      </w:pPr>
      <w:r>
        <w:rPr/>
        <w:t>&gt;NvOr186PSE</w:t>
      </w:r>
    </w:p>
    <w:p>
      <w:pPr>
        <w:pStyle w:val="Normal"/>
        <w:rPr/>
      </w:pPr>
      <w:r>
        <w:rPr/>
        <w:t>---------------------NKTLLIHYGLWPYQ---------SKLAKRCKYSIFSITSISLIIPMLQGLRDDTSDIVIFFETVVATLMVFGGFAQCLIMYARENKMRNLFNEIDANWHKLTDYKEREIFLHF-ARRGRALVTLFTVSTISCYFVFMILNNIPTILGEATK--------DA-SKTFPYYSKRWIDER--LRNLQIFLHVIIVTFYSGMVYIVAITTYIYSIKHFCGIYAIVAYRLKNLTSTRRVM--------------------------------------------------------------------------------------------------------AELFDIVNKHKEAIKGVRAIGGIFRRSFFVIEICFLCAFAMILFDIHSNLFNLRLLLRICFIASIFFMHTFYINYGGEMVIHFSDKIRMATFFIQW-------------------------------------------------------</w:t>
      </w:r>
    </w:p>
    <w:p>
      <w:pPr>
        <w:pStyle w:val="Normal"/>
        <w:rPr/>
      </w:pPr>
      <w:r>
        <w:rPr/>
        <w:t>&gt;DmirOr45b</w:t>
      </w:r>
    </w:p>
    <w:p>
      <w:pPr>
        <w:pStyle w:val="Normal"/>
        <w:rPr/>
      </w:pPr>
      <w:r>
        <w:rPr/>
        <w:t>------------------FFVTRYSFGRLGLRFGE-A-----KSQSWISLAWLVFNFVNLAHCCQAELVFGWHYLRSPVDAMDAFCPLACSLTTLFKLGWMWWRRQEVSALMERIRLLTEEQAGRGNRNGARRSYYLMATRFGMLVFTLGSITTCAFVLRSLWEMRARGLADF----------KFDMPFRMLFPEFAHRMPWFPLFYLYSTWSGQVTVFSFAGTDGFFFGFTLYIAFLLRVLQLDLSDS------------------------------------------------------------------------------------------------------SPRDCDLCCRRLANIVDRHNEIALIVRRFSGIMAAPAFVHFVSASLVIATSVIDILLYSGYN--IIRYVVYLFTVCSAIFLYCYGGTEMSTESLSVGEAAYGSAWYAWDRETRRRVYLIILRAQRPITVGV-PFFTPCLPVFTAV---------------</w:t>
      </w:r>
    </w:p>
    <w:p>
      <w:pPr>
        <w:pStyle w:val="Normal"/>
        <w:rPr/>
      </w:pPr>
      <w:r>
        <w:rPr/>
        <w:t>&gt;DmirOr45a</w:t>
      </w:r>
    </w:p>
    <w:p>
      <w:pPr>
        <w:pStyle w:val="Normal"/>
        <w:rPr/>
      </w:pPr>
      <w:r>
        <w:rPr/>
        <w:t>---------------DSYFSIQRRALEIVGFDPST-------QRLHMRRPLWAGLLILSLVSHNWPMVVYGLQDLSDLTRLTDNLAVFMQGSLCTLKFLAFIVKRRRIGALVHRLHGLNREACASPQREKILRE-NRLDMYVSRAFRNAAYAVSVASMIAPMLNGLIAYLTEGV-------F-RPTTPMEFNFWLDERQARFYWPIYAWGVLGVAAAVWLAIVADTLFSWLVHNVVAQFQLLKLL------------------------------------------------------------------------------------------------------------------DSHLVECIRRHRLALELARELSAIFAEIVFVQYMLSYLQLCMLAFRFTRSGW-SSQVPFRAAFLVTVFIQLSSYCYGGEYLKQQSSDVALAVYSCDWSQMPPARRRLWQMMIMRAQRPAKV-FGYMFDVDLPL-------------------</w:t>
      </w:r>
    </w:p>
    <w:p>
      <w:pPr>
        <w:pStyle w:val="Normal"/>
        <w:rPr/>
      </w:pPr>
      <w:r>
        <w:rPr/>
        <w:t>&gt;BmOR-25</w:t>
      </w:r>
    </w:p>
    <w:p>
      <w:pPr>
        <w:pStyle w:val="Normal"/>
        <w:rPr/>
      </w:pPr>
      <w:r>
        <w:rPr/>
        <w:t>--------------FEKALRSANFYMRVIGIPTDIRD-----GNRTLRNRWFYCINFLWLNTDVAGEVKGLLNGSSTLIENTYLIPCLTLCILGNVKTFFTIKYANHIIDLVAILKDLEIKNNAARKETEIVKERLKFLTTSNKFLLFVIGTGIIAFGIGPLMLT-ASIYFSSG----D--M-KLKLPFLIWYPFDSSDIRYWPFVYVHQVWSACIACCAVYGPDCFYFTSCTFIHIHFIHLQNDITNVIVESS---------------------------------------------------------------------------------------------------------HQAFLELTNRHKDLIRCVNLLEIIYSKSTLVNVVSSSLLICVTGFNVM--VTFCWFAAPFASFLALGLVQTYLLCYYGDTIMCSSTEVSDAVYNSTWYGTNISQMRDYLFVMKRAQKPCKLTAYGFSDVNLRTFSRILSTAWSYFALLIT--</w:t>
      </w:r>
    </w:p>
    <w:p>
      <w:pPr>
        <w:pStyle w:val="Normal"/>
        <w:rPr/>
      </w:pPr>
      <w:r>
        <w:rPr/>
        <w:t>&gt;cplu_014564_b1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EWCLNPLIYDCYNIYILKI-TNY-----TRSLPFEAFIPWKVDSNKKYIFTFAFQFISGIAASTGMVISDVLNVIFLANISLNLE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gi|340710863|ref|XP_003394003.1|</w:t>
      </w:r>
    </w:p>
    <w:p>
      <w:pPr>
        <w:pStyle w:val="Normal"/>
        <w:rPr/>
      </w:pPr>
      <w:r>
        <w:rPr/>
        <w:t>----------YAHDYEYSIQVNRWLMQPIGAWPKLTN-----RTQRLLTKLLNFICHSLIIFTIVPCILYIVYEAESSKTRMKIIGPVSHWLMGELNYCCLLSKTDDIIRCIKHVERDWQVVENASSRE-MMLKYAKVGRFIAFIAAFCMHSGVLAFNVTKGFKK----MMFLV-GNDSY-F-MYPLPCPIYTNLDARFSPANEIVFVLQILSGLIVTSVTVGACGLAAVLTMHASGQLNMVVARLDNLVDTKIEEKQE--------------------------------------------------------------------------------------------KQEAQTVAQKKLGIIVEHHLRTLSLIASIEKVMNMICLVELVGCTINMCMIKYYFLT-EKSKDMRIVYAIVYASMVFNIFIFCYIGEIVIEQGERVGKKVYMTEWYRLPHKTALGLVLVISRSSMVVKITAGKFVQISITTFGIVFKTSFAYLNMIRTM-</w:t>
      </w:r>
    </w:p>
    <w:p>
      <w:pPr>
        <w:pStyle w:val="Normal"/>
        <w:rPr/>
      </w:pPr>
      <w:r>
        <w:rPr/>
        <w:t>&gt;PbOr101NTE</w:t>
      </w:r>
    </w:p>
    <w:p>
      <w:pPr>
        <w:pStyle w:val="Normal"/>
        <w:rPr/>
      </w:pPr>
      <w:r>
        <w:rPr/>
        <w:t>----------------WAIGLNRSMLKIIGLWPQENN-----QREELLSKFRLSINLITIFVLTIPALVSLIRIWGDMILMIDNLQYTLPCLITTLKIFIMWYNKEALAPLIKMIVKDWTKMKMKEERGVMIKQ-ARITRLLTICGLFL-ILLTILVTLGSMLSGL---TFRYV-TNFTDP--GKPLAIQAYYLHDVSSSPKYELTYLVQLISLTMCGLTFTAVDNFLGLLVLHICGQMENLHLRLLNLGKSA-----------------------------------------------------------------------------------------------------KSANFKAALKSNVKDHIRLIRAIKIIDNVFDLMLLGLLLFFGIFFCLHGFLIINVQLSYIQLIWYFSAHICLLLHMCLYCVIGEFLVTQSEGIHRATYEYVWYTLEPGAARNLMLIMLHAKKPLNITAGKTFPMTMATFCNLLKTSAGYVSVLLT--</w:t>
      </w:r>
    </w:p>
    <w:p>
      <w:pPr>
        <w:pStyle w:val="Normal"/>
        <w:rPr/>
      </w:pPr>
      <w:r>
        <w:rPr/>
        <w:t>&gt;BmOR-26</w:t>
      </w:r>
    </w:p>
    <w:p>
      <w:pPr>
        <w:pStyle w:val="Normal"/>
        <w:rPr/>
      </w:pPr>
      <w:r>
        <w:rPr/>
        <w:t>-----------------SVAPHLRRLRQVGFCQLDPT-----SQSRLMHRVYHRLVLAATVLYIFEQLTYAYQARNDMERLSRVLFLMLCHLTCIAKQFVFHSDADKINQLVVGLDDALCNQPVETHR-LLLLETSRRAARLLMLYSGCAVSTCILWAVFPLLDQL----------------RGRTVEFAFWIPIDYRHNFQFAVVLAYAFYSTSLVAVANTTMDAFIATVLYQCTTQLRILRMNFESLPERAYALSRKTRQDYHTVT-----------------------------------------------------------------------------------RQDYHTVTHELLVDCLLHYKKITETCNLLEQIFGKAILVQFGVGGWILCMAAYQIVDLSVLSIEFASMILFISCILTELFLYCYYGNEVSTESERLVTSIYSMEWVGARLGFQRGLLVLLERARRPVRPAAGLVIPLSLQTFLKIIKSSYTFYAVLRQTK</w:t>
      </w:r>
    </w:p>
    <w:p>
      <w:pPr>
        <w:pStyle w:val="Normal"/>
        <w:rPr/>
      </w:pPr>
      <w:r>
        <w:rPr/>
        <w:t>&gt;AaOR113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MDREVRIVLDQQMEYWRQLESLKRLVEKSFFIVHYYSLYSIGTCFFVA-RDLGVNVLAVAIYASAFAYLTKHYLWCHLVDSLQDVADTIGDEIYSRKYHQQYVQMKSSLIIVWHNTINGVSMKCMEMIEITTVTFVEMINIVYSVLTFLINM-</w:t>
      </w:r>
    </w:p>
    <w:p>
      <w:pPr>
        <w:pStyle w:val="Normal"/>
        <w:rPr/>
      </w:pPr>
      <w:r>
        <w:rPr/>
        <w:t>&gt;TcOr186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KIDLQIFLLNK-LIVQLS--HEKARDDAKYQRRIFAKLRQFTKHHANLKKCMRGISDIMNLSMPVFVFIGAPGVISIMYYFLYSSASTITKIRSVYVAVFTSVIVATFAHAGQKISDNTSLIFDTLTTCPWNLWDKRNRKVLLIFMANSVKPMTFSVAGI-TVDYQFAIKMIKLSSSYALVLYQLK</w:t>
      </w:r>
    </w:p>
    <w:p>
      <w:pPr>
        <w:pStyle w:val="Normal"/>
        <w:rPr/>
      </w:pPr>
      <w:r>
        <w:rPr/>
        <w:t>&gt;BmOR-27</w:t>
      </w:r>
    </w:p>
    <w:p>
      <w:pPr>
        <w:pStyle w:val="Normal"/>
        <w:rPr/>
      </w:pPr>
      <w:r>
        <w:rPr/>
        <w:t>------------------LGPTLKGLKYWGMWQSG----------GIKRILYNSIHAF-ATFFVITQYVELWIIRNNVELALRNLSVTMLSTVCVVKAGTFVCWQKYWSGIIGFVSNLEKEKNDAATQAAIV-KYIKYSRRVTYFYWSLVTATVFTVILAPLVGFLSSPERELI-ANGTL---PYPEIMSSWVPFDRSRGFGYWVTALVHTLICFYGGGVVANYDSNAVVLMSFFAGQMKLLSINCSRLFDDGNEVISNNEA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secOr49a__super_1_residues_5824271_to_5828625_forward_strand.[1501_2855].sp</w:t>
      </w:r>
    </w:p>
    <w:p>
      <w:pPr>
        <w:pStyle w:val="Normal"/>
        <w:rPr/>
      </w:pPr>
      <w:r>
        <w:rPr/>
        <w:t>----------KPRSYEDFIFMANLMFKTLGYDLFHTS-----RWRYLLVRGYFVLCTINNFYEASM-VTRRIIEWKSPSKIMRQGLHFFYMLSAQLKFVTFMINRKRLLQLSNHLKELYPHKEQNQRK-YEVNR--YYLSRSTRYVLYVYYIVMVVMALEPLVQSCITYLIGFG----KAEF-TYKRIFPTRLTFDSKKPLGYVLAYVIDFTYSQFIVNVTLGTDLWMMCVSSQISMHLGYLANMLTSFRP------------------------------------------------------------------------------------------------------------CYFLASIVKRHQLLIRLQKDVKYVFGLLLACNLFTTSCLLCCMAFYGV-VEGFNWEGISYMTLFVSVAAQFYVVSSHGQMLIDWSTNLAKAAYESKWYEGSLRYKKDILILMAQAQRPLEISARGMFIISLDTFKILMTITYRFFAVIRQ--</w:t>
      </w:r>
    </w:p>
    <w:p>
      <w:pPr>
        <w:pStyle w:val="Normal"/>
        <w:rPr/>
      </w:pPr>
      <w:r>
        <w:rPr/>
        <w:t>&gt;DbiaOr22b1</w:t>
      </w:r>
    </w:p>
    <w:p>
      <w:pPr>
        <w:pStyle w:val="Normal"/>
        <w:rPr/>
      </w:pPr>
      <w:r>
        <w:rPr/>
        <w:t>---------------RDAFIYLERVMWTLGWTEPY---------EKRWAVVYKVFSFMTSIGFFILLCVEYVNRFKSAGEFLSSLEIGVNMCGCSFKNTYTLLGRRKVRKAKLILDRLDERCLRDEEK-SLVHRYVALGNFSYTVYHTCYWVFVITNFIGFLLI--------------------GHHAWRMYIPLKSDE--HFLISSVAEFLLMLYVVTMAQCSDVCPTISMLMARCHIILLRNRMMRLRSDPEK----------------------------------------------------------------------------------------------------DDEDLEELTKCIQDHRLILEYVNTLRPVFSGVIFVQFLLIGVVLGLSMINVMFFLSFWTGLG-TCLFMFDVCMETFPFCYLCNIIIDDCQDLADSLFQSNWTSASRRYKSTLVYFLHNLQQPIILTAGGIFPICMQTNLSMVKLAFSVVTIIKQF-</w:t>
      </w:r>
    </w:p>
    <w:p>
      <w:pPr>
        <w:pStyle w:val="Normal"/>
        <w:rPr/>
      </w:pPr>
      <w:r>
        <w:rPr/>
        <w:t>&gt;DyakOr85c_chr3R_residues_8407895_to_8411833_reverse_strand.[501_1787].sp</w:t>
      </w:r>
    </w:p>
    <w:p>
      <w:pPr>
        <w:pStyle w:val="Normal"/>
        <w:rPr/>
      </w:pPr>
      <w:r>
        <w:rPr/>
        <w:t>------------------MKYAVLFYTSVGIEPYTSP-----KKVSLWSNLLFWANVINLSVIVFGEVLYLAYSDGKFIDAVTVMSYIGFVIVGMSKMFFIWWKKTDLSNLVKELEHIYPTGTAEVE-VYRLDSYLRSCSRISITYALLYSVLIWTFNLFSIMQFL---VYEKW-LKIR--VVGQTLPYLMYLPWNVQNNWTYYVLLFCQNFAGHTSASGQISTDLLLCALATQVVMHFDYLAKV-------------------------------------------------------------------------------------------------------RQELNEDWNENSRFLVKTVQYHQRILRLMDVLNDIFGIPLLLNFMVSTFVICFVGFQMT-VGVPPDIMIKLSLFLFSSLSQVYLICHYGQLIADASSSISISAYKQNWHNADIRYRRALVFFIARPQRTTYLKATVFMNVTRSTMTDLLQVSYKFFALLRTM-</w:t>
      </w:r>
    </w:p>
    <w:p>
      <w:pPr>
        <w:pStyle w:val="Normal"/>
        <w:rPr/>
      </w:pPr>
      <w:r>
        <w:rPr/>
        <w:t>&gt;PbOr149</w:t>
      </w:r>
    </w:p>
    <w:p>
      <w:pPr>
        <w:pStyle w:val="Normal"/>
        <w:rPr/>
      </w:pPr>
      <w:r>
        <w:rPr/>
        <w:t>--------QKDLDRAAEVLAWNKRLMSTLGLWPFQ------------SNDFIFSINFGYFGFFMILEYLDFFLFIGDLEHVIMNLTENMAFSQIFVGMSMLRLYNNEIGEIIMEAMKDFDRTNYKTEEIKTFLIYNARSKIFVKLLMAFVALTASSYYLTPIIIILGSGLPKIM-INENVTQIIYLLPYRFHLFYAIENVHAYIIAYVVEMPFVFVSGFGQSATDCIMVTLVFHICGQMSVLALRINNINT----------------------------------------------------------------------------------------------------------NCKREVRHVVLMHIRLLRMGRTIEKAFNATLLAQLLGATSLICILGYQILTNKGERGVLVTFLIFQFLVLLILYAHCTVGENLLTESAKVCEAFYDCHWYDMPKTNARMMILCMARAQKPLSLTAGKFTNICLSTLTNVLKTSMGYLSVLRSF-</w:t>
      </w:r>
    </w:p>
    <w:p>
      <w:pPr>
        <w:pStyle w:val="Normal"/>
        <w:rPr/>
      </w:pPr>
      <w:r>
        <w:rPr/>
        <w:t>&gt;PbOr148</w:t>
      </w:r>
    </w:p>
    <w:p>
      <w:pPr>
        <w:pStyle w:val="Normal"/>
        <w:rPr/>
      </w:pPr>
      <w:r>
        <w:rPr/>
        <w:t>--------KNKDDHIEDLFVHLERIFSFGGIWPFK------------KTYIRFAIYITHYFFYLVMAYADFYKVFGNLELMVMNIVETVAYSITFPLMW-LIRCSNMLKLIIKEIKKDLAERKFENEEERIYYNYNSISKLFTFTSIVGMFITVMLLYFRPLVYLLLSN--QAL-RNSTE---SFMLPYRVHAFFDTNNIHTYILVYLYLCPLIYISIC-HMAAICLLVILVFHICGELSILSYRIRNIGECSQ-----------------------------------------------------------------------------------------------------SEVIIDRIRSFIRMHLKIIWMAKSVDNTFNLILLDELLGNSIVLAISMYYVIVNISEIATCCTFIFFAIIALVMLFGYCLIGDQLTQQCINVQDAYYQCNWYEMPFNCKKCLLICMIRGRVMLYLTAGKFYIFSLSSFTDVLKTSLAYLSMLRTL-</w:t>
      </w:r>
    </w:p>
    <w:p>
      <w:pPr>
        <w:pStyle w:val="Normal"/>
        <w:rPr/>
      </w:pPr>
      <w:r>
        <w:rPr/>
        <w:t>&gt;gi|380016534|ref|XP_003692237.1|</w:t>
      </w:r>
    </w:p>
    <w:p>
      <w:pPr>
        <w:pStyle w:val="Normal"/>
        <w:rPr/>
      </w:pPr>
      <w:r>
        <w:rPr/>
        <w:t>-----------------YYKSLKKWLTLSGLYPLR--------------NTIIILVVISIISVTLPLIFAIYTCAKNIDAMLECLPPLGVCVVAMFKLQNIYNNSENFKKLFTFVAKQWHQLKLNNEI-RVLEEIVMQGNKMAQIYRNTLLVAMVIFFSVPLIFPILDIVYPLN-ETR-----PRQQLYKVNYLFNHED--YYFYVYFQLVWSSFVCVIIIIIFDWLYILIIHHNSGMFTVCGYQIQKIFTEEA------------------------------------------------------------------------------------------------------IRIYEQFKNCLIVHNEAIQFYNILNENCQYSYLIQVGLNMLGMSTTAVQTVINLDRPDVAIRSAVFFGANQFHLFLLSLPGQMLLDHCADFANAIYGSTWYGTSLEIQKMLYMMQIRSKKLCALTAGGLYDMNIENFGITFKTCMSYFTMIMSLK</w:t>
      </w:r>
    </w:p>
    <w:p>
      <w:pPr>
        <w:pStyle w:val="Normal"/>
        <w:rPr/>
      </w:pPr>
      <w:r>
        <w:rPr/>
        <w:t>&gt;LhOr260FIX</w:t>
      </w:r>
    </w:p>
    <w:p>
      <w:pPr>
        <w:pStyle w:val="Normal"/>
        <w:rPr/>
      </w:pPr>
      <w:r>
        <w:rPr/>
        <w:t>---------------NSHYNIARIVLSVLGLWPFQ---------STVRRYTIYLIMVLVLGSGFMFQIMGIIDIRQDVFMLLDNLPLLFLAALSIGKTISMVYMLPKIKLLLIKIQEYYLSSKANEES-KLYNSHVLYGRNLSSAYTYIILSHSILWNVTMLLTKLKR----TE-TTKNDTFSQVGVPYRVNYMIDVDT--YYAPIFIHTAACCVCYVFQEIAIDVLYITLIEHCRGLLATVRYCLENALSKNN-------------------------------------------------------------------------------------------NGDVSIKMSTRDQSYLNVIYIVRRHAETIQFINLINTVFSPSVFLHIGYVTLCLSILGYQLLINVDNSNDLVKYICFINAIIINIFFENWQGQKIIDSSEKVFESVYNTEWYNMPISTRKLLLMIMMRSIKPMVVTASKFMILSYITFNTMMRTSMSYFMLLRSV-</w:t>
      </w:r>
    </w:p>
    <w:p>
      <w:pPr>
        <w:pStyle w:val="Normal"/>
        <w:rPr/>
      </w:pPr>
      <w:r>
        <w:rPr/>
        <w:t>&gt;AaOR18C</w:t>
      </w:r>
    </w:p>
    <w:p>
      <w:pPr>
        <w:pStyle w:val="Normal"/>
        <w:rPr/>
      </w:pPr>
      <w:r>
        <w:rPr/>
        <w:t>---------------------------------------------------YI--LLLIIMSTFLYADVEAAALAEDIGGFSYNIAVLGFGLQGFAKFDAYVYRKKSMSELLWSVSRFLGENKGNNRLNPLLVDNVSVIVMIKRFYFKLYGLVFVTVSTFGMITSLI---------NR-----ERSLSFGFQFSFDTSQWAGFTFTYCYQVISSMMVVISSCCNDILIGAVYVNAMTMYDCIMSDLRELSKMSEMEQTPGNKRMAEDRMKSI--IQQH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yakOr67a-1_chr3L_residues_2399014_to_2401406_reverse_strand.[501_1893].sp</w:t>
      </w:r>
    </w:p>
    <w:p>
      <w:pPr>
        <w:pStyle w:val="Normal"/>
        <w:rPr/>
      </w:pPr>
      <w:r>
        <w:rPr/>
        <w:t>---------GKIYDVDDFLMLAVNYYNTMGIDPYETD-----RKANIWFQLYYVINFINMVYSFIVEVTYMANDNENLLEGCMVLSYCTFVIIGLSKICAVLYRRPKMTSLVKQLKSCFPLSALDQEE-YDVKFCLKRTHMYTKAFGALYTVMYFAHTLTPIFVYFCEKVLLKN-PDA-----KQTMPFFQLELWEWRDNWWFYPTYFHQSLAGYTATCGSISSDLMIFAVVLQVIMHYDRLAKVLREF------------------------------------------------------------------------------------------------------KPNGADEDLKKLQSLIANHINILRLTDVMNEVFGVSLLLNFVASSLLVCLVGFQLT-IKFSLEYFGKQVLLLVSVLFEVYLLSSFSQKLIDASENVGYAAYDMDWFDADKRIKKMLIFISMRAQKPVCLKATVFLDLSMSTVTIFLSMTYKFFCAIRTM-</w:t>
      </w:r>
    </w:p>
    <w:p>
      <w:pPr>
        <w:pStyle w:val="Normal"/>
        <w:rPr/>
      </w:pPr>
      <w:r>
        <w:rPr/>
        <w:t>&gt;PbOr141</w:t>
      </w:r>
    </w:p>
    <w:p>
      <w:pPr>
        <w:pStyle w:val="Normal"/>
        <w:rPr/>
      </w:pPr>
      <w:r>
        <w:rPr/>
        <w:t>----------------------EIMFTLFGIWPHT----------SCVPFCRIFWIISIIAVQFYHYYLLTHFHSDDLFNLMDCLSSFLAYMKVMIKFITFWLNQGKFIKTLEMVSQDWDSCADNENNMYETIDKAKLSSRITNSMIILHTVSAVAYSTRIILAN-----VD-V-TDQS--F-EPPYIHKMQLPFDVNTQRTYQAVLITQCVYVVMCSWAAGAVNALLLTLVLHIGGQMDILCYWLTNFASKSGKKHESIT-------------------------------------------------------------------------------------------------------KIIQKHQKIINLSENVEHLYTYIALLQFASNTIMICSLGFLIVSAPNATEQIMRSLLFYTITNLEAFVFCFAGEYLKNKSKAIGIAAYNSAWYNLKPEDTHILSFIILRSQKQLTLTVGKMANLSLEYFASIMNASGSYLSVMLAM-</w:t>
      </w:r>
    </w:p>
    <w:p>
      <w:pPr>
        <w:pStyle w:val="Normal"/>
        <w:rPr/>
      </w:pPr>
      <w:r>
        <w:rPr/>
        <w:t>&gt;PbOr140</w:t>
      </w:r>
    </w:p>
    <w:p>
      <w:pPr>
        <w:pStyle w:val="Normal"/>
        <w:rPr/>
      </w:pPr>
      <w:r>
        <w:rPr/>
        <w:t>------------------------MLPWFGICS-----------NKLVLLISRVFWIVTIAFIEFCHYLYFHLSSDNFFNLVDCLCSFLAHAKVIAKLIAFWINQRKFAEILALITDDWNDCAKSDISVRMATYKAKISDRITNVILVLYTVTIVAYCMGVIIAD--ADI-----TDKT----MVELPFKLELPFSINTRNMYRSVLIMEFLHMILCNLAAGTVNAILLAMVLHIGGQIDILQYWLAQLTPEEIKN---------------------------------------------------------------------------------------------------------ATKKIILKHQKIIQFSENIESLYTQIALVLFASNTMLICSLGFLIVTAPDVMEQIIKCLLFFTTTNLEAFIFCYAGEYLNNKSKQVGFATYSCAWYNLKPKDSRILLFIILRSQRQLTLTAGKMMDLTLQSFASIMNASGSYLSVLLAM-</w:t>
      </w:r>
    </w:p>
    <w:p>
      <w:pPr>
        <w:pStyle w:val="Normal"/>
        <w:rPr/>
      </w:pPr>
      <w:r>
        <w:rPr/>
        <w:t>&gt;PbOr143</w:t>
      </w:r>
    </w:p>
    <w:p>
      <w:pPr>
        <w:pStyle w:val="Normal"/>
        <w:rPr/>
      </w:pPr>
      <w:r>
        <w:rPr/>
        <w:t>----------------------EIGLRVVGIWPGA--------AYAIAKRLFWTATMIAQIFQYRH--VALHLNSKDISQLMDGLSATLSYSLLFVKLIVFWTKQRIFNDVLTSITTDWEECRDSLYN---MNSVANMSHRFSNLIIGLHSTAVLFYGIGVVALR--------N-DDVTDTA-DRELFLKMELPFESGTSPIYEVVMTTQFLHQMTAATVIGVLSALLVTLVLHAGGQIDILREKLLEILPKEKK-------------------------------------------------------------------------------------------------------------SLIRKHQNIIVFTEKIESLYSYIALAQFISNTLVICCLGFIIVNSDQGSSMLVRSLLFYVVINLEAFIFCFAGEYLSVKSKLIGDAAYESLWYDLTPSENRILLFLIMRSQKQLTITVGRFTNLSLQQFANIIKSSASYVSVLHA--</w:t>
      </w:r>
    </w:p>
    <w:p>
      <w:pPr>
        <w:pStyle w:val="Normal"/>
        <w:rPr/>
      </w:pPr>
      <w:r>
        <w:rPr/>
        <w:t>&gt;6_398_Si_gnF.scaffold02694_2287513-2447739.pep</w:t>
      </w:r>
    </w:p>
    <w:p>
      <w:pPr>
        <w:pStyle w:val="Normal"/>
        <w:rPr/>
      </w:pPr>
      <w:r>
        <w:rPr/>
        <w:t>--------KNYKQDIEYVTKQTNFLLRILGIWPLLDS-----VVEIACKILLIIICCILVCFESIPSMLYCIFTVEEPRMKLMMIAPTIYSFTSLTKYGALIVYENEIRKCFRHIKDDWKFIAMSGARDIMME-KVKTARSMFTICCTCLYTAALSYHTIVPLTR-GKVITSN---NVT----IRPLAYAGYFVFDEQRSPAYEIVFTLQFFGGFVMYSVTIVTYGLAALLVMHACAQMKILMMLMEELVDE------------------------------------------------------------------------------------------------------KEKNTDEKLVAVVERQIRIRNFLCLVEDTLQISNLFEILANTTMMCFMGYCILTEDGNTANAYTFVVALASDIVNIFLLCYIGEYIIDTAEKVAIASCELEWYRLPDRRARTVILLMIMSNAPTKISAGKFVDLSLKTFGDVIKSSMVYLNILRAM-</w:t>
      </w:r>
    </w:p>
    <w:p>
      <w:pPr>
        <w:pStyle w:val="Normal"/>
        <w:rPr/>
      </w:pPr>
      <w:r>
        <w:rPr/>
        <w:t>&gt;PbOr145</w:t>
      </w:r>
    </w:p>
    <w:p>
      <w:pPr>
        <w:pStyle w:val="Normal"/>
        <w:rPr/>
      </w:pPr>
      <w:r>
        <w:rPr/>
        <w:t>---------SADKEYNDLIKPIMLSGKFICVWPLEKP-----IHKKLLHICHLFWLLFVLLSMCVTVTTDTILHFDDLVEFTECALWSSVFYLTIVRLIIFMTHQKDMAYVVETMRKDWICS-SYEDR-VVLKEKCHFAFRLSKIFISMVYGTVICFSCLPILEIFIQ--------GG-----QRILPFHGYFFINQTVSPVYECIYVFNVMGGFFAGGTICGATSFSLMATIHGSAKFVVLQKKLEAITSNDPH-----------------------------------------------------------------------------------------------------PHVDRALANCVKRHQDAIAFADALERTINVLALAQFVISTGLVCFAGFQITSMIQNKALLMEYGMFLQAAVLELFMFSFSGNALIEESDAVGESAYRSGWIGGT--FGRSLQIVIMRSKVPSRITAAKFYSMSLETFSRVLSTSFSYITVLMAAK</w:t>
      </w:r>
    </w:p>
    <w:p>
      <w:pPr>
        <w:pStyle w:val="Normal"/>
        <w:rPr/>
      </w:pPr>
      <w:r>
        <w:rPr/>
        <w:t>&gt;7_388_Si_gnF.scaffold00330_12820-264637.pep</w:t>
      </w:r>
    </w:p>
    <w:p>
      <w:pPr>
        <w:pStyle w:val="Normal"/>
        <w:rPr/>
      </w:pPr>
      <w:r>
        <w:rPr/>
        <w:t>---------------------VQIGLRSIGFWPNTP--------CALLFRAFWILTIG-IVQTCQYWWIIIHFRTDNMFYLMDGLSVAIEYTVMSLKLIILWLNSRIFYDVLAAMAADWREAAISEMD--TMMSKANLSRRFSKVIVGLHSIAVVCFGIEVLVSAHTD-DYDVD-GMET---PVRAFTLKLQRPLQFNESPLYEIVVCLEFLHQLASSTVSGVLNCLLITLILHTSGQIEILCDALRDISFENKN-------------------------------------------------------------------------------------------------------LGFFMKELIVKHQKIIIFSDKIERIFSYIALIQFLSSTLLICCVGFTVITSKIDSTALIKAIMFYMTAMVEAFIFCFCGEYLSAKSKMIGDAAYKSLWYDFKPNESKFILLIILRSQRRLTITAGKIMDLSLEGFTTIVKASASYVSVLHAM-</w:t>
      </w:r>
    </w:p>
    <w:p>
      <w:pPr>
        <w:pStyle w:val="Normal"/>
        <w:rPr/>
      </w:pPr>
      <w:r>
        <w:rPr/>
        <w:t>&gt;PbOr147</w:t>
      </w:r>
    </w:p>
    <w:p>
      <w:pPr>
        <w:pStyle w:val="Normal"/>
        <w:rPr/>
      </w:pPr>
      <w:r>
        <w:rPr/>
        <w:t>-------------DINNYVIINRKVLKFVGLYPIS-----------IVRY---VLCCACMIAIIIPQIMQIYQNWQDLSTVLETSSVLFTILLAILKSLVWVNNRRKMDSFIEYMLTDYWKIMTSKKRRDVCAIYVEKGLSYTKGYLFLICNSLIFFFSLPIIEIFVTVIKDTN-NNSTLT--SKHLPFLALYPESYYSFPMYEIIYLSQMVATSLCGLVILGTDTLIATALFHTCGHFKVLQKKIKNIENEID------------------------------------------------------------------------------------IENEIDLVQNAYIEKNITQRIKLHVIDIIEHHYIILWFCDYMETIFSPMLFLQTLASSLIICLVGLQIASTASTISKSIKYISYLIMALFQLLLFCIPGDALIYESSMIYKSVYTITWYKLPVLFKTEICLLMLRSQKPSKITAGKFYIMHLENFNAVLSTAASYFMLLRSF-</w:t>
      </w:r>
    </w:p>
    <w:p>
      <w:pPr>
        <w:pStyle w:val="Normal"/>
        <w:rPr/>
      </w:pPr>
      <w:r>
        <w:rPr/>
        <w:t>&gt;PbOr146</w:t>
      </w:r>
    </w:p>
    <w:p>
      <w:pPr>
        <w:pStyle w:val="Normal"/>
        <w:rPr/>
      </w:pPr>
      <w:r>
        <w:rPr/>
        <w:t>-----------------LIVWNRRFIGFLGLWPSK-----------VNQPV-FMFVVIYMIIYCIMGARHLIKNFNYPERVVANLTDNVLFAMILGKMFILRGSCGVMTKFLKSIEIDFSTEMYNNVQEKMAYLYYNEIAIFLKFSTFMAGLAASLYYLKTFIKN-WSAFVHGN-------F-SYELPYPVHPFFEITDTTTYVCFCLYLSICIPIIVCGYSAPDAYVLSLTLHVCGQLATLSCKINNLLKDQKNY-------------------------------------------------------------------------------------------------KDQKNYQHHVGNIVVRHRHLIRLADTLENKFNLIFLQQTLGTTFLLCVTLYHMLATNGENYNVLAFVSYIICVISTILAYCYIGECLITESSGLRDAFYNTDWYNNPPRYTKLISICMIRAERPLLMTAGKFCALSLNTFTSIVKTSMAYLSVLRNF-</w:t>
      </w:r>
    </w:p>
    <w:p>
      <w:pPr>
        <w:pStyle w:val="Normal"/>
        <w:rPr/>
      </w:pPr>
      <w:r>
        <w:rPr/>
        <w:t>&gt;371_Si_gnF.scaffold06792_1626879-1704318.pep</w:t>
      </w:r>
    </w:p>
    <w:p>
      <w:pPr>
        <w:pStyle w:val="Normal"/>
        <w:rPr/>
      </w:pPr>
      <w:r>
        <w:rPr/>
        <w:t>----------------WATRLNRILLNIVGIWPNAHK-----NADKFFSNVRAAFTAIVLLFATIPGIHSLVRTWGDLMSMIDNLQFTLPITMTIIKLIDIWWKKTDLLMAINMIAEDWIKDKTNKERCIMIKQ-AQNARIITMVAYSFMFVGSIFVIILPCFGKSI----RYI-TNVTDP--VKILPLQAHYIYDKNQSPYFEITFVAQSFVILICIASYTGVDNLLGLLVFHLCGQLEILKEKLIKI-----------------------------------------------------------------------------------------------------------KNYNEGIALIVEEHIRLIKCFRIIESTYTLLLLGLLMYFGIIFCLYGFLILAIHMSLMRFMYLVSVAINICGHMCLFCAVGEMLISKCDDLYRAAYEHKWYKLDPKKAKILVLIMIRANKPLYITAGKMFPMTMSMFCN----------------</w:t>
      </w:r>
    </w:p>
    <w:p>
      <w:pPr>
        <w:pStyle w:val="Normal"/>
        <w:rPr/>
      </w:pPr>
      <w:r>
        <w:rPr/>
        <w:t>&gt;gi|380014924|ref|XP_003691464.1|</w:t>
      </w:r>
    </w:p>
    <w:p>
      <w:pPr>
        <w:pStyle w:val="Normal"/>
        <w:rPr/>
      </w:pPr>
      <w:r>
        <w:rPr/>
        <w:t>-------NNHYKSDIHYTLQMCQWLLKPIGVWPLIYN-----RTSKLISIILMGTCFSSLLFIILPSGHHILFVEKNLHMKVKAFGPAGFCLSSTIKYCYLGLKGSSFERCIEHMRKDWMMVQDPNHRTIM-LKYVTISRKLITMCAVFLYTGGMSYHTIMQFLS----KGRNK-DNHT----IRPLPYIGYDPFDTQSSPTYEIVYCIHCFTAMIMYSVSTVAYSLATIFVTHICGQIQIQIARLQDLVENKEKR------------------------------------------------------------------------------------------------EKRKYEDCDPFALIVHDHVEVLRFSNNIEEALREICFTEIIECTIDMCMLEYYCIMEAGDTITLLTFFTLLTSFTFNIFIFCYIGEILTEQCSQIGTVSYEIDWYKLSPKEAYSLILLISVSQHPPKLTAGKIIELSLNTFSTVAKTSIVYLNLLRTV-</w:t>
      </w:r>
    </w:p>
    <w:p>
      <w:pPr>
        <w:pStyle w:val="Normal"/>
        <w:rPr/>
      </w:pPr>
      <w:r>
        <w:rPr/>
        <w:t>&gt;DmelOr24a__2L_residues_4164192_to_4166601_reverse_strand.[501_1910].sp</w:t>
      </w:r>
    </w:p>
    <w:p>
      <w:pPr>
        <w:pStyle w:val="Normal"/>
        <w:rPr/>
      </w:pPr>
      <w:r>
        <w:rPr/>
        <w:t>---------------RHYFMVPKFALSLIGFYPEQ--------KRTVLVKLWSFFNFFILTYGCYAEAYYGIHYIPNIATALDALCPVASSILSLVKMVAIWWYQDELRSLIERVRFLTEQQKSKRKLGYK-KRFYTLATQLTFLLLCCGFCTSTSYSVRHLIDNIL----RRT-HGKDW---IYETPFKMMFPDLLLRLPLYPITYILVHWHGYITVVCFVGADGFFLGFCLYFTVLLLCLQDDVCDLLEVENIEK----------------------------------------------------------------------------------------NIEKSPSEAEEARIVREMEKLVDRHNEVAELTERLSGVMVEITLAHFVTSSLIIGTSVVDILLFSGL--GIIVYVVYTCAVGVEIFLYCLGGSHIMEACSNLARSTFSSHWYGHSVRVQKMTLLMVARAQRVLTIKI-PFFSPSLETLTSILRFTGSLIAL-----</w:t>
      </w:r>
    </w:p>
    <w:p>
      <w:pPr>
        <w:pStyle w:val="Normal"/>
        <w:rPr/>
      </w:pPr>
      <w:r>
        <w:rPr/>
        <w:t>&gt;gi|350427071|ref|XP_003494642.1|</w:t>
      </w:r>
    </w:p>
    <w:p>
      <w:pPr>
        <w:pStyle w:val="Normal"/>
        <w:rPr/>
      </w:pPr>
      <w:r>
        <w:rPr/>
        <w:t>------------------------------------------------------------------LILDICLNVETQDDLRDNFNISVAIFITNCKFVSLVLGRKTIVNMLDLLKKKPFVPENNGEG-EIHARYDNLIEKVAVGYTIQITFCVLSLLGMALICDF----------------KLKKLMFPGWFPFDITSSWAFSMTFLYQFLGLVIICIGVCIFDTLFVGLLLHICCQLEMLVYRLHNIE--------------------------------------------------------------------------------------------------------------QSLKHCVWHHNKIFRFADMVNNFFNKMMFVQFMASAVAVCFTLYLLTD-VQDTAQLIGWSTYMFAGICQTFFFCWFGNKVKRLVNDVSNMVYNSDWPNLS---------------------------------------------------</w:t>
      </w:r>
    </w:p>
    <w:p>
      <w:pPr>
        <w:pStyle w:val="Normal"/>
        <w:rPr/>
      </w:pPr>
      <w:r>
        <w:rPr/>
        <w:t>&gt;391_Si_gnF.scaffold01629_62255-192132.pep</w:t>
      </w:r>
    </w:p>
    <w:p>
      <w:pPr>
        <w:pStyle w:val="Normal"/>
        <w:rPr/>
      </w:pPr>
      <w:r>
        <w:rPr/>
        <w:t>---------------NRYYYLNKRLLSIIGQWPFQ---------SRLKGNIMFAVASFFIFSFSSIQFWGLAAGITDLNIIMENASPLLVNCMMIIKFINCVITNDKLKVLYEDIEQTWKKKCTGAEK-EILQRYAEKSRSFTIRYAIALYATWLFYSTTPLVITWIYKLLPTN---ETY---TARFLYRMEHVLDMDK--YFNLLMLHGFISVFYIVQVPIALESTFVFCTHHICALLECIRYNIECLQSTDFVLLE------------------------------------------------------------------------------------------------KDDKTYHDLVDCIKSYKHVLKLSDVLASNYAVSFLFLLGNIIICLSFGAAELVMVDNQPDEIVRILASNAAQLAHIYYLSATSQRLTDYSTEFQEVIYSCKWYQISLRSRHLLRLTLLRSTKPCQIKAGNMFIMSLETFSELLKMTMSYFTMLTSM-</w:t>
      </w:r>
    </w:p>
    <w:p>
      <w:pPr>
        <w:pStyle w:val="Normal"/>
        <w:rPr/>
      </w:pPr>
      <w:r>
        <w:rPr/>
        <w:t>&gt;NvOr51</w:t>
      </w:r>
    </w:p>
    <w:p>
      <w:pPr>
        <w:pStyle w:val="Normal"/>
        <w:rPr/>
      </w:pPr>
      <w:r>
        <w:rPr/>
        <w:t>-----------------AYQYLRLSATLMATWPLSDK-----KYRNVFYNMLWWLYLTNHLIILYLTLNTIITHNKNHLTVFYTWLEISFMTENIIVLVSYKLQETKWKQLLYTSKMTINRT---EDN--IRLENSDLYPKVFATLFIFFIVIIISYVNKAETY-------------------ERGLIMTTRYPFEIKS-IGLKLFLNLSQFITLLHASSILITDAIVVLLLYTCTIRLKIVEQKFR--------------------------------------------------------------------------------------------------------------KYYRHLKLHIYEHQKTLLLIEDTNLLVSKTVLKSIASFMSYSIGGGLVLYNKNTSPLQLVQICLVICVIYLRVYVCAEIAEKMISANESIGFTIYFTKWYEESAKDINAKNIIIQRCQKLPRIYINGFMQLNRNYVRMITYATFSYFMTIRK--</w:t>
      </w:r>
    </w:p>
    <w:p>
      <w:pPr>
        <w:pStyle w:val="Normal"/>
        <w:rPr/>
      </w:pPr>
      <w:r>
        <w:rPr/>
        <w:t>&gt;AmOr139PSE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LVNMILIRKDQLEIFMFFIFLVSQMMIMFICNYSSQILIDNSQELLYDLYISMWYFVPLKVZKILLLIMIQSSITYMISILGVFILCHIGFSTMLNTSFSYFTLIXST-</w:t>
      </w:r>
    </w:p>
    <w:p>
      <w:pPr>
        <w:pStyle w:val="Normal"/>
        <w:rPr/>
      </w:pPr>
      <w:r>
        <w:rPr/>
        <w:t>&gt;NvOr56</w:t>
      </w:r>
    </w:p>
    <w:p>
      <w:pPr>
        <w:pStyle w:val="Normal"/>
        <w:rPr/>
      </w:pPr>
      <w:r>
        <w:rPr/>
        <w:t>---------------NRSFRVLRFLGTHLRIWPDDNK-----K-WNFKTDVFFWFCVINYVLLLLPLFNALYLNRKNVVAASNTWIEVSGYAEVLAAFIYSKYKRVQLYVLLCEAEKYLLFK---KV--TIIKKYANTYAKIFLLVIVFYLFTVFVYWSIPITGY-------------------EHLITTAVYPFNIRSHPIKGLIYCNQTFNLVYSSI-LPVFDGISVLLIFNCTHRLKILEHKFK-----------------------------------------------------------------------------------------------------------------SDLSECVREHDDVSRTIKETNSIVRFLVFKTVCSFTSNVIPGGLQILN-NVALSQSICQVCIILLVYSRIVLCAECAGNMTDAGEDLLFTVYSTLWYNEEPKIVSMKIFIIQKCQNIPAIHIKGIMSLGRKYLLTIMYSTFSYLTTLRTV-</w:t>
      </w:r>
    </w:p>
    <w:p>
      <w:pPr>
        <w:pStyle w:val="Normal"/>
        <w:rPr/>
      </w:pPr>
      <w:r>
        <w:rPr/>
        <w:t>&gt;PbOr171PSE</w:t>
      </w:r>
    </w:p>
    <w:p>
      <w:pPr>
        <w:pStyle w:val="Normal"/>
        <w:rPr/>
      </w:pPr>
      <w:r>
        <w:rPr/>
        <w:t>------------------------------LLSMTSD-----SSFPIFWRIYNIFVWLFELFYTVSLISSFFFIPK--EKAINDGMISVVIIEIVIMITRIHSQTTLVQQLIRKLNKALSIE-DENMRN-IVITNLKRMDTPFKFYLIISTVFYISFCCMSLPLVF-----------------EKNTFYYSDFKVEPFSSNIFVMGSILILISNLYIFIKKVSVDIYTTHLISLITAQYQYIASRFILIFRND-----------------------------------------------------------------------------------------WDNNNLQKNNSRVNSSIKKEIKILCRQHNAVICITLMLKKLLSLNILLIYINNVFRFCFIGLILTKISTSFLEGCMIIMYGSGSIKQFYILCSCVQQLSEASTELTDKAFHEDWYRFDLSVKHIFLLVIIASSTXLKLSTFDKFNLSLSAFMSVLNQSYSIALLILRMK</w:t>
      </w:r>
    </w:p>
    <w:p>
      <w:pPr>
        <w:pStyle w:val="Normal"/>
        <w:rPr/>
      </w:pPr>
      <w:r>
        <w:rPr/>
        <w:t>&gt;DbiaOr65b</w:t>
      </w:r>
    </w:p>
    <w:p>
      <w:pPr>
        <w:pStyle w:val="Normal"/>
        <w:rPr/>
      </w:pPr>
      <w:r>
        <w:rPr/>
        <w:t>-----------------------------------------------YRSFWHTLVAIKSFVFMATMLYGLTESIGDNVQMGRDLAFIIGVFYITFKIFYFLRYGDALDEVVNDLEAFHPWAQQGPHA---VD--YRSGKRWYFVLAFFVSTSWALFLVIFLGLL----VTSPM------WVQNQNLPFHAAFPFQWHTHPTHAIIYLFQCYFAAYALTWLLCMEGLSISIYVEITFAIEVLCLELLSLHRR---------------------------------------------------------------------------------------------------------QLRLETNRLVRLHQKVVEILDRINDVFHGTLIMQMGVNFSLVSLSVLEAMEARKDPKVVAQFAVLMLLALGHLSMWSLFGDLLSQTSLKVSEAAYEAYDPTGSKEVYRDLCLIIRRAQDPLIMRASPFPSFNFINYTAILNECFGILTFLLN--</w:t>
      </w:r>
    </w:p>
    <w:p>
      <w:pPr>
        <w:pStyle w:val="Normal"/>
        <w:rPr/>
      </w:pPr>
      <w:r>
        <w:rPr/>
        <w:t>&gt;gi|350415146|ref|XP_003490547.1|</w:t>
      </w:r>
    </w:p>
    <w:p>
      <w:pPr>
        <w:pStyle w:val="Normal"/>
        <w:rPr/>
      </w:pPr>
      <w:r>
        <w:rPr/>
        <w:t>------MKVSTSKDFAYAMTPLKILSWPVGTWPLQD--------YDVFSAIRAIIATFFLLLMITIVQSEMYLDNSDAEKNLDGLVFITCGSLAASKVIRFRIRPAALISNFTSAVEDYHELQDEEKR-VIVRKHAYMARVTSVSMIFFAYFSSILFITVPMLAEEEEKDILNV-TEES----TSDYPIPSENVIVKIPENLYFIVFIIEYLMLLFTSTGNLGSDSLFFGITFHLCGQVEILKLDFQRLKIES------------------------------------------------------------------------------------------------------SERTREHFNVLTKRHIYLINLANMLNETISSILVMQLFTSCILICTSGLQFILAMGNIVMVVKTFIVLSTLMVQLFAYSYVGEYLRRQMEGIADSMYFCNWYDIPKSVAKDIIYVIMRAQEPVFLRAGQFLVVNMETYMSIIKTSMSYLSVLRVM-</w:t>
      </w:r>
    </w:p>
    <w:p>
      <w:pPr>
        <w:pStyle w:val="Normal"/>
        <w:rPr/>
      </w:pPr>
      <w:r>
        <w:rPr/>
        <w:t>&gt;gi|383861636|ref|XP_003706291.1|</w:t>
      </w:r>
    </w:p>
    <w:p>
      <w:pPr>
        <w:pStyle w:val="Normal"/>
        <w:rPr/>
      </w:pPr>
      <w:r>
        <w:rPr/>
        <w:t>------MRQPSKDTIDYYIFPNKILCSMFGMWPSDKS-----TVRKILAYLHFVFSVLTVFVILVPEIMLVAVKWKDLKIFAGAGCLIMSLTQLLFKTVYLTMRREEAYKLYIELRSLWYLTKDPVERQSYELF-AYWARKCTITFGVSCVGTVIIFSISATYDY----ITDVN-MNAG----SRHLPYDVCCMIDFIDSPEFEIIFVSQILASIVASCAVGGLDGTCVAIILHLSGQFRLITTWLSNIG--------------------------------------------------------------------------------------------------------------ADLIKCIRHHQRLIKVLQDVNSLLTPIIFMQVFTSSIVFCLGGYAIL-SNNTTDDLFKFVSYILSMTIQLLLWCWPGEILIQESLHIGYAVYNVPWYKLPPFYRRQLCLIVLRSQKTCSLSAFIFHSLSIYTLTNVLNTAFSYFALLRQI-</w:t>
      </w:r>
    </w:p>
    <w:p>
      <w:pPr>
        <w:pStyle w:val="Normal"/>
        <w:rPr/>
      </w:pPr>
      <w:r>
        <w:rPr/>
        <w:t>&gt;HarmOR36p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ILISVYNFVSPVIIMYDYFVNNQ----L----IFTLPYAVLVPFSTDAWIPWSAVYIYSIICGFVCVLFFTTVDGLYFVLTSHVCANFSVISDMIERLDENS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anaOr59b____scaffold_13266_residues_7999841_to_8004148_reverse_strand.[1501_2808].sp</w:t>
      </w:r>
    </w:p>
    <w:p>
      <w:pPr>
        <w:pStyle w:val="Normal"/>
        <w:rPr/>
      </w:pPr>
      <w:r>
        <w:rPr/>
        <w:t>--------------------YLYRAMWLIGWIPPK---------KGILRYVYLFWTCVPFAFGVFYLIISYVKEFKNFGEFLTSLQVCINVYGASVKSTITYIFLWRLKKTEMLLDALDKRLQNDSDRQKI-HDMVARCNYAFLIYSFIYCGYAGSTFLSYALS--------------------GRPPWSVYNPFDWRDGISLWIQAIFEYITMSFAVLQDQLSDTYPLMFTIIFRAHMDVLKDHVRNLRMDP-------------------------------------------------------------------------------------------------DPERSEAENYQDLVNCVIDHKMILRCCDMIRPIISRTIFVQFLLIGSVLGLTLINVFFFSNFWKG-VASFLFVITILLQTFPFCYTCNLLIDDADDLANTIFQSNWVDAEPRYKATLVHFMHHVQQPIIFIAGGIFPISMNSNISVAKFAFSIITIVRQM-</w:t>
      </w:r>
    </w:p>
    <w:p>
      <w:pPr>
        <w:pStyle w:val="Normal"/>
        <w:rPr/>
      </w:pPr>
      <w:r>
        <w:rPr/>
        <w:t>&gt;DmirOr67d</w:t>
      </w:r>
    </w:p>
    <w:p>
      <w:pPr>
        <w:pStyle w:val="Normal"/>
        <w:rPr/>
      </w:pPr>
      <w:r>
        <w:rPr/>
        <w:t>--------------FERYCKINRAIRFCVGLCGNDVA-----EDYRMWWLTYAVIGAILFFFGCTGYTVYVVVLDGDLTVILQAFALVGSAVQGLAKLLVTARMASVVRQIQATYEAIYREYARRGDYGRCLERRIKTTWHMLMSFMWVYVVLVGGLIAYPFFHLI----LDH----------KKLLVMQFRVPWDESTDGGYLVLISIHVMLLSMGGFGNFGGDMFLFLFISNVPTLKDIFSAKLKEFNEVAVQRQ-------------------------------------------------------------------------------------------------DYQRMRSLLWDLLAWHQQYVRILRDTERIYRIVLFVQLSTNCVSILCTISCIFIGAWPAA-----PIYLVYSFIVMYSFCGLGTIVETSNEDFSKEIYNCLWYELPVKEQRLVILMLAKSQHEISLTAADVMPLSMSTALQLTKGIYSFSMMMIT--</w:t>
      </w:r>
    </w:p>
    <w:p>
      <w:pPr>
        <w:pStyle w:val="Normal"/>
        <w:rPr/>
      </w:pPr>
      <w:r>
        <w:rPr/>
        <w:t>&gt;DmirOr67c</w:t>
      </w:r>
    </w:p>
    <w:p>
      <w:pPr>
        <w:pStyle w:val="Normal"/>
        <w:rPr/>
      </w:pPr>
      <w:r>
        <w:rPr/>
        <w:t>--------PDTARTFKDMMRVPVQFYRTIGEDIYAHS-----AWRSLLLKVYLYGGFINFNLLVIGELVFFYKSIQDFETVIAVAPCIGFSLVADFKQFAMAYYKGTLVRMLDELEEMHPKTLERQRA-YRMPDFERTMKRVISIFTFLCLAYTTTFSFYPALKASVK--FNLL-GYE--TF-DRNFGFLIWFPFDATSSLVYWIVYWDIAHGAYLAGIAFLCADLLLIVVITQICMHFDYVSRRLEE----------------------------------------------------------------------------------------------------------------EFLVWIVRYHNKCLSLCEHVNNLYSFSLLLNFLMASMQICFIAFQVT--ESTVEVIIIYCIFLMTSMVQVFLVCYYGDTLIATSLRVGDAAYNQKWFQCSKTYCQMLKMLIMRSQRPASIRPPTFPPISLVTYMKVISMSYQFFALLRT--</w:t>
      </w:r>
    </w:p>
    <w:p>
      <w:pPr>
        <w:pStyle w:val="Normal"/>
        <w:rPr/>
      </w:pPr>
      <w:r>
        <w:rPr/>
        <w:t>&gt;PbOr90NC</w:t>
      </w:r>
    </w:p>
    <w:p>
      <w:pPr>
        <w:pStyle w:val="Normal"/>
        <w:rPr/>
      </w:pPr>
      <w:r>
        <w:rPr/>
        <w:t>----------------WATKLNRLTLNIVGIWPNIYN-----TSDKFLSDLRATFSLLVIFVGIIPAMHSLVRTWGDMIAIIDNLQFSLPLMITIMKLVIVRWKKPDLILALNMIADDWLKIKTDKELHIMIKH-AQNARAIIIFGYVLMILAVSLLVFLPCFGTS----LRYM-TNITDP--IKILPLQTYYFYDKNQSPYYELTFAAQVVLLIMASISYTGIDNLLGLLVFHLCGQMENLKEQLINIKRFETF------------------------------------------------------------------------------------------------------TFNNGLAFIVKDHIRLIKYFKIVENTFTLLLLGLLLYFGILFCLYGFLTIAIEMSIMRLIYLISAALNVCGHMCLYCIVGEILVTQCEGIYRAVYDYEWYTLEPEEARTLIIIMIRANKPLYITAGKMFPMTLSMFCN----------------</w:t>
      </w:r>
    </w:p>
    <w:p>
      <w:pPr>
        <w:pStyle w:val="Normal"/>
        <w:rPr/>
      </w:pPr>
      <w:r>
        <w:rPr/>
        <w:t>&gt;CfOr298</w:t>
      </w:r>
    </w:p>
    <w:p>
      <w:pPr>
        <w:pStyle w:val="Normal"/>
        <w:rPr/>
      </w:pPr>
      <w:r>
        <w:rPr/>
        <w:t>---------------TRYFRINKLLLSHVGLWPHK---------SSSNKNIILYCTIVGILTLALPQIAYLFKHATSVNDFYDVLPPLSGACICLMKLISLFHNFNKFRMLIQHVQYDWRLLENHENF-RILMEYLERSRMFTMSYLIFISTTATSYITAPLTVPMLDIILALN-VTR-----PKELPHSGEFFVDLX---YYYILFAITCLGYYVSCTSVIAIDTIYFALLQHSCGMLAVLSHRLENCI---------------------------------------------------------------------------------------------NRVDCNGI--SKWDKDVENIIQCIQLQIRIERLIQLIESTFATCLIIDIGLGIIYQCTACVMIVT-HTNTMEIMRYGQLLLLQNSRFFLNSWIGQEIIDHSSQIPIAAYNGMWYQTSLKVKKIFLFLLMKSQKPYRITMAKLYVISLEGYTMLMKTSVSYITLMVSL-</w:t>
      </w:r>
    </w:p>
    <w:p>
      <w:pPr>
        <w:pStyle w:val="Normal"/>
        <w:rPr/>
      </w:pPr>
      <w:r>
        <w:rPr/>
        <w:t>&gt;CfOr299</w:t>
      </w:r>
    </w:p>
    <w:p>
      <w:pPr>
        <w:pStyle w:val="Normal"/>
        <w:rPr/>
      </w:pPr>
      <w:r>
        <w:rPr/>
        <w:t>---------------TRYFRINKLFLSFIGLWPYQ---------TSFMKILTLSFAISGVTIMSWPQIAYLLKHLDDLDGVFEVMPTTSGALICAVKIISLTRNSEKFKVLLRQIYEDWRDLLTNQETQ-ILTRYANNARKFTLVYSISIIGFVFCYAMLPLTAPVLDIISPLN-ESR-----PKKMPHAAEFFVNQDK--YYYVLLLNTYMGYIACVSIAVAADTIYVTLVEHICGMYDILCYRLKNLITHD------------------------------------------------------------------------------------------------------HDKIGQRIRCCIQLHERLLVFIEMMESTFALFLLFDVGLGFILHTSSCVMFVVRMGRSFEILRYVALVLLQSCRLFFNSWAGQEVTDHSAGISIAAYNGMWYNAPIEVQKCLILLIARSQKPSQITIAKLYVVNLESFSKVMKTSVSYCTVIISLR</w:t>
      </w:r>
    </w:p>
    <w:p>
      <w:pPr>
        <w:pStyle w:val="Normal"/>
        <w:rPr/>
      </w:pPr>
      <w:r>
        <w:rPr/>
        <w:t>&gt;CfOr296</w:t>
      </w:r>
    </w:p>
    <w:p>
      <w:pPr>
        <w:pStyle w:val="Normal"/>
        <w:rPr/>
      </w:pPr>
      <w:r>
        <w:rPr/>
        <w:t>---------------TRYFRINKLLLSHVGLWPHK---------SSSNKNIILYCTIAGILXLALPQIAYLFKHATSVNDFYDVLPPLSGACICLMKLISLFHNFNKFRMLIQHVQYDWRLLENHENF-RILMEYLERNRAIPAFI----STTATSYITAPLTVPMLDIILALN-VTR-----PKELPHSGEFFVDLX---YYYILFAITCLGYYVSCTSVIAIDTIYFALLQHSXGMLAVLSHRLENCI---------------------------------------------------------------------------------------------NRVDCNGI--SKWDKDVENIIQCIQLQIRIERLIQLIESTFAMCLILDIGLGVIFQCTARVMVINIHTNTMEIMRYGQLLLLQNSRFFLNNWIGQEIINHSSQIPIAXYNGMWYQTSLKVKKMFLYLLMKSQKPYRIIMLKLYXISLEDYTMLMKTSVSYITLMVSL-</w:t>
      </w:r>
    </w:p>
    <w:p>
      <w:pPr>
        <w:pStyle w:val="Normal"/>
        <w:rPr/>
      </w:pPr>
      <w:r>
        <w:rPr/>
        <w:t>&gt;CfOr297</w:t>
      </w:r>
    </w:p>
    <w:p>
      <w:pPr>
        <w:pStyle w:val="Normal"/>
        <w:rPr/>
      </w:pPr>
      <w:r>
        <w:rPr/>
        <w:t>---------------NRYYYLNKTFLSIIGQWPFQ---------SRLEGNVMLAIAILFICSLTALELLGLIAGITNLNIVMENSSPLFINSLIIVKLINSLCNKHKMKDLLENIEEIWKMTPIGPES-KILRNYAEQNRIFTIQYAVALLSSGIFYSTMPIVVSGIYSFLPTN-ENYT-----ARFLYRLEHVLDVDK--YFNLLMLHGIISIFYIAYVPIATDCMFILCIQHVCALFEVIRYKINRIRS-------------------------------------------------------------------------------IFSRNRYKINRIRSSDFVILKPNIEDDEAYHVIIDCIKSYKHALKLVLL----VSFYCFFSFYFKFSDLLSSVYGLIMVDNQLDETIRIVSAIMGLLTHIFYLSLTSQRLIDHSSELQEAIYSCEWYKISLRSRQLLKFTLMRATKPCQIKA-KMYVMSLENFSSILQVSMSYFTMLTSI-</w:t>
      </w:r>
    </w:p>
    <w:p>
      <w:pPr>
        <w:pStyle w:val="Normal"/>
        <w:rPr/>
      </w:pPr>
      <w:r>
        <w:rPr/>
        <w:t>&gt;CfOr291</w:t>
      </w:r>
    </w:p>
    <w:p>
      <w:pPr>
        <w:pStyle w:val="Normal"/>
        <w:rPr/>
      </w:pPr>
      <w:r>
        <w:rPr/>
        <w:t>---------------NYYYSITKRMLSLVGQWPYQ---------KRKERLPRMTIVFLTELSVLVTQVGRFIQCGKNLQCILIGIPTYLLHTVITVKLLTCQFYSSKIKYLTEQLYNDWKNLKSQEEYE-IMKTYGARARLISLIYSSYYYISCPLFVLFSLTPKILDKLLPLN-ESR-----PILLPHECHYFVDHRE--YFYYIFFHVLISTFIVLTGLLAHDCVILTYIEHVCGIFAVAGFRFENLTHNTDIENDKINVQSKYIQCKTY--NQ--------------------------------------------------------------------------------KTYNQEIALSVHVHWRALQYAEFLKNTFSVTLLIQMFIVIVAMSVTLLQMVVQLENIIETTRYMAFFTGQLIHIFCFSLQGQRLIDHSLQIHDKIYNCSWYKIPVKSQKLLLNIMRRSSQPNILSAGRIYVFSLKSFMTVLQASMSYFTI-----</w:t>
      </w:r>
    </w:p>
    <w:p>
      <w:pPr>
        <w:pStyle w:val="Normal"/>
        <w:rPr/>
      </w:pPr>
      <w:r>
        <w:rPr/>
        <w:t>&gt;PbOr54FIX</w:t>
      </w:r>
    </w:p>
    <w:p>
      <w:pPr>
        <w:pStyle w:val="Normal"/>
        <w:rPr/>
      </w:pPr>
      <w:r>
        <w:rPr/>
        <w:t>------SDMNWNTDTEKVLKFHKHFLGIIGLWVLD--------EKSVFSKIRWFISTMVEMSTSVTLSLEMIRHCNGHEDAMDAFLVGSSSIISMIKLLLHRVYWRQKSILVKSIIRDWTYVENSHSRDIMW-KYAYIGRMGSSTFFYFGCASVTSFVTTLVLANIDLSWISEK-QMYNETH-ERKLMLAAYCTFKYTSSFAYCATEILQFVQILVNGISQCGNDGFFFDLTMHICGQFAILRTNFSKLGSEDF--------------------------------------------------------------------------------------------------------YRSKFDILLKRHYRLICLSHCLERAFTLVILAQVLMSVLVLCVEGFLLLFSTNDSITATKHGVFIVSLLVQLFLYCFAGQTLEYQSQGLAHAIYNSSWYTFDVKMMKNLPLIILRAANPQQLTAGKFVAMNFMTFKEILKASASYLSVLRVM-</w:t>
      </w:r>
    </w:p>
    <w:p>
      <w:pPr>
        <w:pStyle w:val="Normal"/>
        <w:rPr/>
      </w:pPr>
      <w:r>
        <w:rPr/>
        <w:t>&gt;CfOr250</w:t>
      </w:r>
    </w:p>
    <w:p>
      <w:pPr>
        <w:pStyle w:val="Normal"/>
        <w:rPr/>
      </w:pPr>
      <w:r>
        <w:rPr/>
        <w:t>------------------LSFNFFLYTISGMWRPIES-----KCSKMLYSMLTCFTMYFLIIFTLTQLLDIILVIENVDDFAMNTSMLLSFMNVLFKAITVITHRDKIVNLIEILQKEPCKVYSEKEINIQMKF-DCMIRSYSIKYASMCLLSVIGGIIKGLHQIL-----------------KGHLPIRMWVPYDYTSPFLLWFTSIQTFVALIFATIVTTATETTILGFCLQICAQIEILKHRLQRMMKSSEKKTS-------------------------------------------------------------------------------------------RISLNDESNEIGKLSEYILHHLCIIRLAKMINKVFSQVIFFQFFASILVLCTSLYHLSS-HMTITYIISMIMYVLCMFVQIFVYCWAGNEVILKSTGLSDAVYEMDWISMPINKQKDLLIIMKRSTRPIIFTSSFLVTLSLESYVNLLKASYAAFNFLRQF-</w:t>
      </w:r>
    </w:p>
    <w:p>
      <w:pPr>
        <w:pStyle w:val="Normal"/>
        <w:rPr/>
      </w:pPr>
      <w:r>
        <w:rPr/>
        <w:t>&gt;DeugOr85f</w:t>
      </w:r>
    </w:p>
    <w:p>
      <w:pPr>
        <w:pStyle w:val="Normal"/>
        <w:rPr/>
      </w:pPr>
      <w:r>
        <w:rPr/>
        <w:t>---------------EDFSRFPTFVLWIMGYDMLGIT-----RIRRMLFRLYRFLCLSSHSVCVGFMIFRMIETIDNVSLIMRYATLVTYVINSDTKYA-TVLQRVAIQSLYSKLADLYPKTTLD--R-IYHRVNDHYWSRLFVYLVIIYIGSSIMVVIGPIITSTISYYTHHG-------F-AYMHCYP-YFLFDPEKHWIYIVIYTLEWLHSTQMVISNIGADIWLLYFQIQINLHFRGIIRSLQ------------------------------------------------------------------------------------------------------RPSVENDEEDRKFLSKIVDKQVYLVXLQKDLNGIFGGSLLLSLLTTAAVICTVAVYTL-IQGPTLEGFTYVIFIATSVMQVYLVCYYGQQVLDLVGEVAHAVYNHDFHNASIAYKKYLLIIIIRAQQPVELSAMGYLPISLDTFKQLMSVTYRVITMLRQM-</w:t>
      </w:r>
    </w:p>
    <w:p>
      <w:pPr>
        <w:pStyle w:val="Normal"/>
        <w:rPr/>
      </w:pPr>
      <w:r>
        <w:rPr/>
        <w:t>&gt;DficOr67b</w:t>
      </w:r>
    </w:p>
    <w:p>
      <w:pPr>
        <w:pStyle w:val="Normal"/>
        <w:rPr/>
      </w:pPr>
      <w:r>
        <w:rPr/>
        <w:t>---------------------------CLGVNIAPRK-----RSSEYCRLTRIAVLIVNLSIIYSL-VAFIKEYMISFEAYVEAVLLTFQLSVGVVKMFHFQSKVESCSQLVFSTEEMPRKKELLRSLSLILINNWMIIDKQVMFFFKIVCMPVLYYTMRPYFQYIYDCYIVKD-T----------------------------------------------------------------------------------------------------------------------------------------------------------------------------------------KYLQCCVKLFARISRHHYQIENLFKYIILVQCSVSSILICMLLYKISTVEVGWVWMGMIMVYFVTIALEISLYNLSAQKVETQSELLFYDWYNCDWYNESKEFKFMIKLMLLFSRRTLNLSVGGFSNLSHKFLVQVFRLSANFFLLLRNM-</w:t>
      </w:r>
    </w:p>
    <w:p>
      <w:pPr>
        <w:pStyle w:val="Normal"/>
        <w:rPr/>
      </w:pPr>
      <w:r>
        <w:rPr/>
        <w:t>&gt;DeugOr85a</w:t>
      </w:r>
    </w:p>
    <w:p>
      <w:pPr>
        <w:pStyle w:val="Normal"/>
        <w:rPr/>
      </w:pPr>
      <w:r>
        <w:rPr/>
        <w:t>-------------------------IDQMGWRLPP--------RSKPYWWLYYIWSLMVIVLVFIFIIMTGIKEFKNFTDLFTYVQVPVNTNASIMKGIIVLFMRRRFSLAQKMMDQMDIRCVKMEEKT-QVHRSAALCNRVVVTYHGIYFGYLTMALTGALVI--------------------GKTPFCLYNPVNPDN--HFYLATAIESVTMAGIILANLILDVYPIIYVVVLRTHLELLSQRVKNLRSDKDKED---------------------------------------------------------------------------------------------DKDKEDDEHYAELVECVKDHKLIVEYGNTLRPMISATMFIQLLSVGLLLGLAAVSMQF-YNTIMERVVSGVYTIAILSQTFPFCYVCEQLNSDCESLTNTLFHSKWIGAERRYRTTMLYFIHNVQQSILFTAGGIFPICLNTNIKMAKFAFSVVTIVNEM-</w:t>
      </w:r>
    </w:p>
    <w:p>
      <w:pPr>
        <w:pStyle w:val="Normal"/>
        <w:rPr/>
      </w:pPr>
      <w:r>
        <w:rPr/>
        <w:t>&gt;LhOr195NTE</w:t>
      </w:r>
    </w:p>
    <w:p>
      <w:pPr>
        <w:pStyle w:val="Normal"/>
        <w:rPr/>
      </w:pPr>
      <w:r>
        <w:rPr/>
        <w:t>---------------EWAVKLNRYSLELIGLWPKFET-----TREKYMSNLRVLFVFSLMLVIVIPAIHSLIRVRSNIMIVIDNLQFILPIITSVLRLVIFWWKKEAITPLIRMIANDWVKLKTPDERTTMIAR-AQTARIIITLGYSIMGAALAVAIILPIFGYSMR----YI-TNITDP--GRLLPLQTYYIYDVTKSPQYELTFIFQSIAMFFCIMPYTGIDNFLSLLVFHICGQLDILKNRLVRIKNVTNYV-----------------------------------------------------------------------------------------------------NYVNVLKSCAMDHARLLSAIAIIEDTFNAMLLMLFLYFGGLFAFHGFYTMTLSISLSHLAYLVTIVTNTFGHMCVYCAVGEILTAQCNQIHYAVYCNEWYNLNPRNARDLALLMVRTNKPFYLTAGKVFTLTMATFCNLLKTSAGYISVMLTTR</w:t>
      </w:r>
    </w:p>
    <w:p>
      <w:pPr>
        <w:pStyle w:val="Normal"/>
        <w:rPr/>
      </w:pPr>
      <w:r>
        <w:rPr/>
        <w:t>&gt;AmOr145</w:t>
      </w:r>
    </w:p>
    <w:p>
      <w:pPr>
        <w:pStyle w:val="Normal"/>
        <w:rPr/>
      </w:pPr>
      <w:r>
        <w:rPr/>
        <w:t>-----------------VFYILELTGTFTCAWPINPS-----KTYIIIRNILWIFTILNVIFLAISMIFAIFHFRSDIPKSMKTASEMAALLEVALDLALFKWNNSELQILIEEVKSFLEIA-D-EYEIKILQGYINRYKKFFSTVSMGYILPASSFILTPLLSD-------------------KELPTEGWLPFSIEPLGIYCAVYVNHVYCILQTLSFCIFVDFTIVILFSFPAAKLDVLGSKLQNVNNY---------------------------------------------------------------------------------------------------------NNYDMLVSCIKEHQKILGFVENSNATVETLIFTNITMGSIVICGA-FPLL-NNQSLDVVTQFLPLILTGMLHLFVIAWPADDLRESSIQFAESINDIQWLGQLKKMKSCVIFMMIRSQKLFLIRMSSLLPLSLEYCSNFVTTISSYFMAMRTM-</w:t>
      </w:r>
    </w:p>
    <w:p>
      <w:pPr>
        <w:pStyle w:val="Normal"/>
        <w:rPr/>
      </w:pPr>
      <w:r>
        <w:rPr/>
        <w:t>&gt;AmOr144</w:t>
      </w:r>
    </w:p>
    <w:p>
      <w:pPr>
        <w:pStyle w:val="Normal"/>
        <w:rPr/>
      </w:pPr>
      <w:r>
        <w:rPr/>
        <w:t>--------------IRQVLHILELTGTFTCTWPINPS-----KKYIIIRNILWTFTILNVIFLTISLMLAIFHFRSNIPKSMKTASEMAALLEVVLDLVLCKWNNSELQVLIEEVKSFLEMA--SEYEIKILQGYINRYKKFFSTVSMGYILPASSFILMPLFSA-------------------QELPAEGWLPFSIEPLGIYCVVYVNHIYCILQTSF-CIFVDFTIVILFSFPAAKLDVLRSKLRHVNNY---------------------------------------------------------------------------------------------------------NNYDMLVSCIKEHQKILGFVEDTNATVETLLFKTNVTMGSTVICGAFPLLN-NQSLDVVTQFLPLVLSGMLHLFVISWPADDLRESSIQFAESINDIQWLGQSKKMKSCVIFMMIRSQKLFLIRMSSLLPLSLEYCSNFVTTVSSYFMAMRTM-</w:t>
      </w:r>
    </w:p>
    <w:p>
      <w:pPr>
        <w:pStyle w:val="Normal"/>
        <w:rPr/>
      </w:pPr>
      <w:r>
        <w:rPr/>
        <w:t>&gt;AmOr146</w:t>
      </w:r>
    </w:p>
    <w:p>
      <w:pPr>
        <w:pStyle w:val="Normal"/>
        <w:rPr/>
      </w:pPr>
      <w:r>
        <w:rPr/>
        <w:t>---------------EKAIAFTQFIVSLSCCWPLPST-----KLQTRCFKIIRSLLFLNSLLLFFPLLYFVYVNRNDNTTFCKAMSLSLAVVQVPLLSSFCITQYDRFQRLIKEMKFCCENA-NSYER-QVFQGYAKSYATFYGVSAIWFYWCALIVVVGTLFIS-------------------DPFPTNAEYPFPVHFEPVRSIVFVQQALVGFQCSA-HLCVNIFCALLLLFAAARFEILMNELRAVENI------------------------------------------------------------------------------------------------------------ESLIKCIEKYYAIRRYAEEVVNSARYTTLITLCICGVESVFGGIIFI-GRQPFTVKLQFLTLSATTLLAVFMCAWPADYLMDVSENTMRAVYESEWYKRSLKLQKFVLFATI-PQTPVILKVRCIIPFSLNYYCSFITNVLSMFTALR---</w:t>
      </w:r>
    </w:p>
    <w:p>
      <w:pPr>
        <w:pStyle w:val="Normal"/>
        <w:rPr/>
      </w:pPr>
      <w:r>
        <w:rPr/>
        <w:t>&gt;AmOr141</w:t>
      </w:r>
    </w:p>
    <w:p>
      <w:pPr>
        <w:pStyle w:val="Normal"/>
        <w:rPr/>
      </w:pPr>
      <w:r>
        <w:rPr/>
        <w:t>-------DEKTKREFDKTIDLNLFLLKLCGIVPCG---------DGFARNILAWLAFSCLTIYSISYVHEFITNTTNLTTALESVAMIISIVGGHARYTILLWFRDICQTMLNVCEIFWSNLKPHEKK--IVQSYTRKTTRLTRWYLASCVLTIAFYAFLVLFGSLFDQSKDFE-HNDSSLVPKRHLPYA--FFLDVQKTPWYEIVYAVQLIGMFNVGFTCVGVDTVGALFILIICGYFDTIQSRIENLHSFDTSLSSSLLNILS---------------------------------------------------------------------------RKITTAKMSDIKTEASNSVQRNLRMCVIHHQLLLRFCEDIEHLTSGMFFIQVIASTYNISLVGFKLL---EDTPDKFKYITQLIILIIQLFLCNWPADLLLSKSIDISRATYSMPWYGYSYNLQKITNILMIRSQKAVRLTAGKFIGLSLETFASMISTAASFFTMVRSM-</w:t>
      </w:r>
    </w:p>
    <w:p>
      <w:pPr>
        <w:pStyle w:val="Normal"/>
        <w:rPr/>
      </w:pPr>
      <w:r>
        <w:rPr/>
        <w:t>&gt;AmOr143</w:t>
      </w:r>
    </w:p>
    <w:p>
      <w:pPr>
        <w:pStyle w:val="Normal"/>
        <w:rPr/>
      </w:pPr>
      <w:r>
        <w:rPr/>
        <w:t>----------------------LYILELIGTWPINPS-----KRRIIFRNIFWIFSILNVILLMTSLMLAVVYFRNDILMSLKTASEMAALLEVVLDLILCKWNNSEFQVLIEEVKSFVEMA--NEYEIKILQGYVNRYKKFFSTVSMGYISTAISFSLMPLFSA-------------------QKLPADGWLPFSTEPFGIYCIIYFNHVYCILQTAF-CIFVDFTIVILFSFPAAKLDVLRSKLRHVNNYD--------------------------------------------------------------------------------------------------------NNYDTLVSCIKEHQKIIGFVEDTKATVETLLFKTNVTMGSTVMCGAFPLL-NNQSLAAISQFLPLVLSGILHLYVIAWPADDLRESSVQFSNSISDIQWLGQSNKMKSCVIFMMMRSQKAFLIRMSNLLPLSLEYCSNFITTVSSYFMAMRTM-</w:t>
      </w:r>
    </w:p>
    <w:p>
      <w:pPr>
        <w:pStyle w:val="Normal"/>
        <w:rPr/>
      </w:pPr>
      <w:r>
        <w:rPr/>
        <w:t>&gt;AmOr142</w:t>
      </w:r>
    </w:p>
    <w:p>
      <w:pPr>
        <w:pStyle w:val="Normal"/>
        <w:rPr/>
      </w:pPr>
      <w:r>
        <w:rPr/>
        <w:t>----------------KAILFTKLSVALTCSWPPSPT-----KAQHLFFNALWCIAFLTSVMLFLPLLAAIYVYRKHPVILGKTVSLTAAVAQVTIKMIICRLQQKRFQMLYSEMENFCKQATNEEK--IILQRYVDRYKYFHSFYILWSFLTTIFVICGPLYTV-------------------QTFPTHAIYPFSVRRHLYKGLIFFHQSLVGFQVSS-GMAIDTQIALLLRYATARFEILGIQFNNAKSD-------------------------------------------------------------------------------------------------------------EFDACIKKHDELLRYSREIRQSIKFLILATNGTTVIAVIFGSLNLI-ANQPLILKALYAIVVFSASVELFMYAWPADSLMHMTMKMATKVYNMDWYGKDIRTQRKILFIILRSQKYESFGINGIVPLSLSYYGKYLYTSLSYFNALRI--</w:t>
      </w:r>
    </w:p>
    <w:p>
      <w:pPr>
        <w:pStyle w:val="Normal"/>
        <w:rPr/>
      </w:pPr>
      <w:r>
        <w:rPr/>
        <w:t>&gt;DmirOr85c</w:t>
      </w:r>
    </w:p>
    <w:p>
      <w:pPr>
        <w:pStyle w:val="Normal"/>
        <w:rPr/>
      </w:pPr>
      <w:r>
        <w:rPr/>
        <w:t>------------------MKYANFFYKAVGIEPYTTP-----QTNSLKANIVFWANVLNLSAMVFGEILYLGVADGKLLDAVTVMSYIGFVIVGMSKMFFIWWKKPVLSDMVRDLEHIYPHGKEAEEE-YKLQSYLRSSSRISVTYALLYSVLIWTFNLFSIMQFLVEKLLHLR-------VVGLALPYTVYYPWNWEAPWSYYMLLFCENFAGYTSAAGQISTDLLLCAVATQVVMHFDHLSNVLE--------------------------------------------------------------------------------------------------------LSGKWEEDSRFLVNTVKYHQRILRLSEVVNDIFGIPLLLNFMVSTFVICFVGFQMT-VGVPPDIMIKLFLFLFSSLCQVYLICHYGQLIADSSLGLSNAAYKQNWNHADVRYRRALVFVIARAQKPTHLKATVFMNITRATMTDLLQISYKFFALLRTM-</w:t>
      </w:r>
    </w:p>
    <w:p>
      <w:pPr>
        <w:pStyle w:val="Normal"/>
        <w:rPr/>
      </w:pPr>
      <w:r>
        <w:rPr/>
        <w:t>&gt;DmirOr85b</w:t>
      </w:r>
    </w:p>
    <w:p>
      <w:pPr>
        <w:pStyle w:val="Normal"/>
        <w:rPr/>
      </w:pPr>
      <w:r>
        <w:rPr/>
        <w:t>---------------DKFMKYANFFYTTVGFEAYATP-----PNDSLRNRIVFWGSLVNLAIVGIGETIYFYFRAGNLLEAVTVMSYIGFIIVGVSKIFFIMWKKPALSAMVQELEDLFPRGKVQEAQ-FHLEDYLRSCSRISFNYGLLYFVLIWTFNLYPIMELI---VFEKW-LKIRI-V-GKTLPYLMYAPWKSDDNLSYYPLLVSQNLAGYTSAAAQISTDLLLCSVATQVVMHFDHLARSMEN--------------------------------------------------------------------------------------------------MENHNLSGDWPADSRFISEVVRYHERILRLSDVVNDILGVPLLLNFMVSSFVICFVGFQMT-VGVSPDMITKLFLYLVSSMSQVYLICHYGQMVADASFGLSVAVYNQSWSHADVRYQRALLLIIARAQKTRHLKATIFLDITRSTMTDLLQISYKFFALLRTM-</w:t>
      </w:r>
    </w:p>
    <w:p>
      <w:pPr>
        <w:pStyle w:val="Normal"/>
        <w:rPr/>
      </w:pPr>
      <w:r>
        <w:rPr/>
        <w:t>&gt;DmirOr85a</w:t>
      </w:r>
    </w:p>
    <w:p>
      <w:pPr>
        <w:pStyle w:val="Normal"/>
        <w:rPr/>
      </w:pPr>
      <w:r>
        <w:rPr/>
        <w:t>----------------------YRAATFLGWVPPK-A-----RLHRWAYLLWTCTTMVLLVYLPLGLFLTYVVHFDKFSEFLTSVQVDINCIGNGVKACVTFSQMWRMRRINAMIAPLDERCTTLNQRQ-ILHKMVARGNRIIVFFLSMYLGFTTTTLFSSVFA--------------------GKAPWQVYNPVDWRQGRQLWEASLLEYIFIGIGVCQELLSDSYPIIFLSIFRGHLAILEDRIKNLRSNPELSEKENYQQL------------------------------------------------------------------------------------------SEKENYQQLVDCIKDYRTIVQ-----RPIMSATIFTQFMLIGIVVGVAAVNILFFTTSIWMTLSNIIFIAAICAESFPLCMTCELLIEDCESLASGIFHSNWMDSERRYKSAIIYFLHRVQQPIQFWAGAIFPICVQSNITVAKFAFSIITIVNQM-</w:t>
      </w:r>
    </w:p>
    <w:p>
      <w:pPr>
        <w:pStyle w:val="Normal"/>
        <w:rPr/>
      </w:pPr>
      <w:r>
        <w:rPr/>
        <w:t>&gt;PbOr159FIX</w:t>
      </w:r>
    </w:p>
    <w:p>
      <w:pPr>
        <w:pStyle w:val="Normal"/>
        <w:rPr/>
      </w:pPr>
      <w:r>
        <w:rPr/>
        <w:t>--------DKQLKAYYRYQRFLRVLLLICGCWHVP--------TKSGKSTYYWSICILSMLFAYMILIRISYMYKHHLAIMMKSIGVLLTTTGTLLKIACFLINRRSLINYHRTMSDLFEEELKRNEKVRTVMLALRGISILAYTYSGIILIVVVTY-LMPSFVIIIRGMFHLY-LST-----NYTLPYSRGYGYFWTNNFLRHFHLLFEWWAIITHGVTNASIDCAFGFYIYLLASTMRAMTFRLTN-------------------------------------------------------------------------------------------------------------KYSDVLRICVAKHQKLIQYRDTLKRIYSVIILWHIVTNAVLLCALIYEALQLSDITIIIFNIISYAVVKFLQTFTYAWYGTVITNADENFRNGIYFSEWPNFNRHMRTNILLIMM--QKPMIIKVFSV-SVDVLIFTNFVNTTMSYFFLLKS--</w:t>
      </w:r>
    </w:p>
    <w:p>
      <w:pPr>
        <w:pStyle w:val="Normal"/>
        <w:rPr/>
      </w:pPr>
      <w:r>
        <w:rPr/>
        <w:t>&gt;CpluG2R504O04EB3EX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FFIGAYVHVAFDTLFLRMMFSVVVQISVLEHRLEMIISSIKKFIKNNMNS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mirOr85f</w:t>
      </w:r>
    </w:p>
    <w:p>
      <w:pPr>
        <w:pStyle w:val="Normal"/>
        <w:rPr/>
      </w:pPr>
      <w:r>
        <w:rPr/>
        <w:t>---------------------VFRLMGYNVLDAPDET-----RSRRLVMWIYRWLCTCSHAVCVGFMIFRIFETIDSIPLIMRYVTLVTYVINSDTKHA-TAMQRDSIRNLNKKLADLYPKTTKDREYYR-VN--EHYWSRSFLAMIFIYIGSSIMVVIGPILQSIFAYFTRHQ-------F-TYEHCYP-YFIYDPNRHWVYIIIYATEWLHSTHMVISNVATDLWLLCFQVQICMHFSCMTRSLEEY--------------------------------------------------------------------------------------------------------------NRFLAQIVNKHEYLVSLQNDLNGIFGGSLLLSLITTSAVICTVSVYSL-IQGLTLEGITYVFFIGTSVMQLFLVCNHGQQLLDLSGSIGHAAYNHNWHKASIAYKKYLLIIIIRAQKPVELSAMGYLPISRDTFKQLMSVTYRGLAMIRQM-</w:t>
      </w:r>
    </w:p>
    <w:p>
      <w:pPr>
        <w:pStyle w:val="Normal"/>
        <w:rPr/>
      </w:pPr>
      <w:r>
        <w:rPr/>
        <w:t>&gt;DmirOr85e</w:t>
      </w:r>
    </w:p>
    <w:p>
      <w:pPr>
        <w:pStyle w:val="Normal"/>
        <w:rPr/>
      </w:pPr>
      <w:r>
        <w:rPr/>
        <w:t>------------------------------WWPTWLR-----PVGGLMAKAYCSMVVLTSLHLLLFTTTLDVLPTGELQAITDALTMTIIYFFTAYANIYWCVRSQRLLAFMDHFNREYRHHSLAGVTFVSSHAAHRWSRNFTATWILSCLMSVITWGVSPLILG------------------IRTLPLTCWYPFDALSPGTYTAVYATQLFGQISVGVTFGFGGSLFVTLCLLLLAQFDVLYCSLKNLDAHSKLLSGETIGRLSLLQRELL--Q--------------------------------------------------------------------------SQNLAQVKVFHGALVECVRLHRFILYCCAELENLFSPYCLVKSMQITLQLCLLVFVGVSGTREFLRIVNQIQYLGLTLFELLMFTYCGELLSRHSVRSGEAFWRGGWWKHAHLLRQDVLIFLVNSRRAVYVTAGKFYVMDVNRLRSVITQAFSFLTLLQK--</w:t>
      </w:r>
    </w:p>
    <w:p>
      <w:pPr>
        <w:pStyle w:val="Normal"/>
        <w:rPr/>
      </w:pPr>
      <w:r>
        <w:rPr/>
        <w:t>&gt;DmirOr85d</w:t>
      </w:r>
    </w:p>
    <w:p>
      <w:pPr>
        <w:pStyle w:val="Normal"/>
        <w:rPr/>
      </w:pPr>
      <w:r>
        <w:rPr/>
        <w:t>------AEKSETITMERFLRYANIFYLSIGMEAYEHQ-----GRRKMKELILRCIFIALILNLNAVLLIYVFLAIGNFLEATMNLSFIGFVIVGDLKVWHIWRKRDQLTNVVREMEKLHPKEEHHQK-AYDVESHLSGYSRYSKFYFGMHLVLIWTYNLYWAVYYLVCDFWLGI-RH----F-VRMLPYFCWVPWDWSTNSSYYLMYVSQNMAGQTCLSGQLAADLMMCALVNLLVMHFIRLGRGIEE------------------------------------------------------------------------------------------------------------------LQAAVVYHQRLLQLCHNINEIFGVSLLCNFGSSAFIICFVGFQLT-IGGRIDNLVMLMLFLFCALVQVFMITTYAQRLLDASEHIGEAVYNHDWFQADLRYRKMLIFMVRRSQQASRLKATIFLKVSLVTVADLLQLSYKFFALLRTM-</w:t>
      </w:r>
    </w:p>
    <w:p>
      <w:pPr>
        <w:pStyle w:val="Normal"/>
        <w:rPr/>
      </w:pPr>
      <w:r>
        <w:rPr/>
        <w:t>&gt;H_TcOr275FIX</w:t>
      </w:r>
    </w:p>
    <w:p>
      <w:pPr>
        <w:pStyle w:val="Normal"/>
        <w:rPr/>
      </w:pPr>
      <w:r>
        <w:rPr/>
        <w:t>-------------------------------------------------------------------------------------------LILLIKIFFFTARTVFILKWMKEIDKFWDLGVGGPGLEKELEKRFKLINRFLFGHVSLGVFYVGLYAFFADVPI--------P-KGR-----TRWLPVLASMPFDQDQSPQYEILYVLMYWNLVVSILGHGVFDMVFIYSSQHLVGQFILLKALLRKLDY---------------------------------------------------------------------------------------------------RSRQFQKEIRKRIAICVQHHNLLLAYGNELKKIASMIFGVHVLSTSLTLILVGYILSKNLEKILQYSMLLSGVVSEALQFIIFAVQSGEIYHKSVSVAQAAYQSNWYVFNAKAKRDLTLLILNSQKGISMYGAGLVTINNEILVSMIQKIFSSITLLRSL-</w:t>
      </w:r>
    </w:p>
    <w:p>
      <w:pPr>
        <w:pStyle w:val="Normal"/>
        <w:rPr/>
      </w:pPr>
      <w:r>
        <w:rPr/>
        <w:t>&gt;gi|380016532|ref|XP_003692236.1|</w:t>
      </w:r>
    </w:p>
    <w:p>
      <w:pPr>
        <w:pStyle w:val="Normal"/>
        <w:rPr/>
      </w:pPr>
      <w:r>
        <w:rPr/>
        <w:t>-----------------YYKMVEKYFQLLGQDPRL---------KNEFRNFIVTVVVISISGNIVPTSIELYTCDKNMDAVIEGLPHFIAATISAVKILNIYFYRENFDKLFQFVTNEWDKLKLNNELH-VLDKTIIRGNKTAHLYRSALLTALVLFLLIPLISPTLDVFLPLN-ETR-----SRQQLLKVNYLFNDDD--YFFYVYLQLAWGSIIVVVTSVAVDSLLILIIHHCSGLFTVCGYQVQKVIKNAKSFNGTVLNNY---------------------------------------------------------------------------------------------YTYEQIKNCVIMHDEAIQFYNILNESNRNSYLIQVGLNMLAISATAVQAVVNLDRPEEAIRSAVFCGANQFHLFVLSLPGQVLLDHCSEFSNNIYSSIWYRAPVRIQKVLYVMQIRSKKLCTLSAGGLYEMNIENFGITFKTCMSYFTMIMSLK</w:t>
      </w:r>
    </w:p>
    <w:p>
      <w:pPr>
        <w:pStyle w:val="Normal"/>
        <w:rPr/>
      </w:pPr>
      <w:r>
        <w:rPr/>
        <w:t>&gt;DmelOr67c_3L_residues_10216800_to_10218999_reverse_strand.[347_1730].sp</w:t>
      </w:r>
    </w:p>
    <w:p>
      <w:pPr>
        <w:pStyle w:val="Normal"/>
        <w:rPr/>
      </w:pPr>
      <w:r>
        <w:rPr/>
        <w:t>------AKDNTARTFMELMRVPVQFYRTIGEDIYAHR-----STKSLLFKIYLYAGFINFNLLVIGELVFFYNSIQDFETIIAVAPCIGFSLVADFKQAAMIRGKKTLIMLLDDLENMHPKTLAKQME-YKLPDFEKTMKRVINIFTFLCLAYTTTFSFYPAIKASVKFNFL-----GYDTF-DRNFGFLIWFPFDATRNLIYWIMYWDIAHGAYLAGIAFLCADLLLVVVITQICMHFNYISMRLE------------------------------------------------------------------------------------------------------PCNSNEDKENIEFLIGIIRYHDKCLKLCEHVNDLYSFSLLLNFLMASMQICFIAFQVT--ESTVEVIIIYCIFLMTSMVQVFMVCYYGDTLIAASLKVGDAAYNQKWFQCSKSYCTMLKLLIMRSQKPASIRPPTFPPISLVTYMKVISMSYQFFALLRT--</w:t>
      </w:r>
    </w:p>
    <w:p>
      <w:pPr>
        <w:pStyle w:val="Normal"/>
        <w:rPr/>
      </w:pPr>
      <w:r>
        <w:rPr/>
        <w:t>&gt;gi|284009946|dbj|BAI66608.1|</w:t>
      </w:r>
    </w:p>
    <w:p>
      <w:pPr>
        <w:pStyle w:val="Normal"/>
        <w:rPr/>
      </w:pPr>
      <w:r>
        <w:rPr/>
        <w:t>----------------KYFKSVRTFMVAPGAWPAEIG-----EKLSVLVIFHRATLPYHTSLIVVGKFYYIWMHMDSFLDLGHMIITALLGTLTAVRSVVLQSYHKLLLKFINLMHLMHSTNKGPYYN--QMNDTDKVSSFYTKFSLVIIFFSCSMFNFIPLCNNVANVFIFKT-ENYTL---EFSLYYQ--YPIDPSD--YFMTTSIYNAYLSYNCAIMVFGLDLILFLIIFQIIGHVYILRYNLENFR----------------------------------------------------------------------------------DILKYKMNESIT---SEMFDAEENKEVHFKLAECIEHHKEIIGFTDELSALFGPILACTYLFHLVGCSLLLLECS--EGGYGAMLRYGPLTLLIYGQLIQMSVIFEMLGSETEKLPDSAYFLPWECMDTSNRRTACIMLHKMQYKISLKALGLAAVGVSTMTGILKTTFSYYAFLQTM-</w:t>
      </w:r>
    </w:p>
    <w:p>
      <w:pPr>
        <w:pStyle w:val="Normal"/>
        <w:rPr/>
      </w:pPr>
      <w:r>
        <w:rPr/>
        <w:t>&gt;gi|319918797|dbj|BAJ61929.1|</w:t>
      </w:r>
    </w:p>
    <w:p>
      <w:pPr>
        <w:pStyle w:val="Normal"/>
        <w:rPr/>
      </w:pPr>
      <w:r>
        <w:rPr/>
        <w:t>----------------RYMKMLRNLLHLISSWPYKLE------DVKPLPLRGTFYLFVEIVLVTGLIYVKTHINKLSFFEMGNTYVTVSLNVVGLQRITIFWFYRQAIKEFVLEVHLFHHRHKTEYSEHIYQYI-YKICAVFVVAIHAETFFGVLLFNVMPFVNNVRHGMFNEE-MPPDR---QFEHSINYSLPFNYHTDVGYIVIAIVNLILSYDCLLAFCGFDLALSVIVFHVWGHLKILDHDLRTF------------------------------------------------------------------------------------------------EDEMSYTKEENQRVRAMLKDIIDHHRHIMHFMTQASDAFGPMLCVYYMFHQVSGCILLLECS--KMDPESIGRYAALTVTLNQLLVQLSVIVELLGTQSETLKDAVYSMPWECMDTSNRRTVLFLLYNVQEPIRLKPMGIVTVGVTTMASILKTSFSYFMFLRTF-</w:t>
      </w:r>
    </w:p>
    <w:p>
      <w:pPr>
        <w:pStyle w:val="Normal"/>
        <w:rPr/>
      </w:pPr>
      <w:r>
        <w:rPr/>
        <w:t>&gt;DbipOr46aB</w:t>
      </w:r>
    </w:p>
    <w:p>
      <w:pPr>
        <w:pStyle w:val="Normal"/>
        <w:rPr/>
      </w:pPr>
      <w:r>
        <w:rPr/>
        <w:t>----------------DFYKYQVWYFQILGAWRLPIT-----NGQKRLHAFRFGFILVMLWVMLLLFAVELVNNISRMRHILKVFFMFATEMSCMTKLMHLKSRSRKLAYMVEMMRSKTFSALESEEIE-IMESARRVVIKMRNFYGISSLGTASLILLVPFFAG------------------LEELPLTMYEVCNIQGSLCYWLLFVFHCACLLPTCVLNITYDSEAFSLLTFLRVQLQMLVLRLEKLGSKMDPRDNQR------------------------------------------------------------------------------------------MDPRDNQRIAWELRECARYYNSIVQLKDLVEEFIKVPGSVQLMCSVLVLVSNLYDMSTINGEGIYMAKTCIYQLVMLWQIFIICYASNEVTIYSSRLCHAIYSSKWTGWSRINRRMILLMMMRFDSPLLLTLNPTFVFSLEAFGSIVNVSYSYFALLKRV-</w:t>
      </w:r>
    </w:p>
    <w:p>
      <w:pPr>
        <w:pStyle w:val="Normal"/>
        <w:rPr/>
      </w:pPr>
      <w:r>
        <w:rPr/>
        <w:t>&gt;DsecOr94a__super_0_residues_19176478_to_19178697_forward_strand.[501_1720].sp</w:t>
      </w:r>
    </w:p>
    <w:p>
      <w:pPr>
        <w:pStyle w:val="Normal"/>
        <w:rPr/>
      </w:pPr>
      <w:r>
        <w:rPr/>
        <w:t>----------KHNDRFESMRLILRVMQLFGLWPWSLK-----SEQEFVKRNYRFLLHLPITFTFIGLMWLEAFISSNLEQAGQVLYMSITEMALVVKILSIWHYRTDAWRLMYELQHAPDYQLHNQEEVDFWRREQRFFKWFFYIYILISLGVVYSGCTDVLFLE------------------DYELPFAYYVPFEWRNERRYWFAYGYDMAGMTLTCISNITLDTVGCYFLFHISLLYRLLGLRLRELKNMQ--------------------------------------------------------------------------------------------------NMQDDNIFGQQLRAIFIMHQRIRRLTLTCQRIVSPYILSQIILSALIICFSGYRLQYVRDNPGQFISMLQFVSVMILQIYLPCYYGNEITVYANQLTNEVYHTNWLECRPPIRKLLNAYMEHLKKPVTIRAGNFFAVGLPIFVKTINNSYSFLALLLNV-</w:t>
      </w:r>
    </w:p>
    <w:p>
      <w:pPr>
        <w:pStyle w:val="Normal"/>
        <w:rPr/>
      </w:pPr>
      <w:r>
        <w:rPr/>
        <w:t>&gt;ApOr71P</w:t>
      </w:r>
    </w:p>
    <w:p>
      <w:pPr>
        <w:pStyle w:val="Normal"/>
        <w:rPr/>
      </w:pPr>
      <w:r>
        <w:rPr/>
        <w:t>----------------------IKLAKLLGLYQMLDP-----GAVKFRRNIYHIVTSCLLLYACLESILSGLYYCTNITVIMDYFWKAVSTIYIIYKMRINIHHSNDVWYCLSITRYDLTSLTDRKKH--ILDRWRERLVWLTNIYVIMYFMTLVIYLVITLT---------------------------------------------------------------------------------------------------------------------------------------------------------------------------------------SIENQTSNEHNLIYDELKTIIMDHQVVMKKYEDFSTLFRRVMLFFVSSFTVILLWFTFIMSFSNTSDVIIIKMICEIPSILFQIYMMCYLFCNINDQKDEIIFALYSSNWTKMDMKCKKILLTMQLNNANQMKTKFTRTKIVNLEIIFKAMHIGYTVILVLV---</w:t>
      </w:r>
    </w:p>
    <w:p>
      <w:pPr>
        <w:pStyle w:val="Normal"/>
        <w:rPr/>
      </w:pPr>
      <w:r>
        <w:rPr/>
        <w:t>&gt;gi|340720393|ref|XP_003398625.1|</w:t>
      </w:r>
    </w:p>
    <w:p>
      <w:pPr>
        <w:pStyle w:val="Normal"/>
        <w:rPr/>
      </w:pPr>
      <w:r>
        <w:rPr/>
        <w:t>---------------DVSIKMSGFLLKITGILKATN------SSAERRRKFMVVYTVAALVYGVYVNVVDIYHNLHNLDHCIFLASNTLNIILAMFKLSVLHFYKTEFSDIIVFAQKHFWHINYNDDEKILFAECRHFCKLWTVFILLVIESSLSFYAITPISANIG--------NNGS----ERLLPFKMWVNLPLTVTPYYEIMFAIELLAVQQIGASYLCPEQFLCVLNLHVVYQFRMLQKTLLNLWSNIDEQ-----------------------------------------------------------------------------------------IDEQTDIADYSKKYYIILKKCIRKHQSLIQFNAKLEQIFTLPILSHMVIFSVLMCFDTYEIVLANISSGKRLIFFFHMIGSFAHIIFFTYICHGLVEESTNVSIASYSGWWVCLPMKIRKDMKMMMMKAMRPCQLTAGGFFPVTLETSTALISSTMSYFALMR---</w:t>
      </w:r>
    </w:p>
    <w:p>
      <w:pPr>
        <w:pStyle w:val="Normal"/>
        <w:rPr/>
      </w:pPr>
      <w:r>
        <w:rPr/>
        <w:t>&gt;DsimOr85d__chr3R_residues_16893976_to_16896341_reverse_strand.[501_1866].sp</w:t>
      </w:r>
    </w:p>
    <w:p>
      <w:pPr>
        <w:pStyle w:val="Normal"/>
        <w:rPr/>
      </w:pPr>
      <w:r>
        <w:rPr/>
        <w:t>--------------LQSFLKYANAFYLSIGMLAYDHK-----YSQKWKEVLLHWTFIAQMVNLNTVLLIYVFLAIGNFLEATMNLSFIGFVIVGDLKIWYISRQRKRLTQVVSRLEELHPEGLAQQEP-YNIGYHLSGYSRYSIFYFGMHMVLIWTYNLYWAVYYLVCDFWLGM-RQ----F-ERMLPYYCWVPWDWSTGYSYYFMYISQNIGGQACLSGQLAADMLMCALVTLVVMHFIRLSAHIE-------------------------------------------------------------------------------------------------------------------LQATVAYHQSLIHLCQDINEIFGVSLLSNFVSSSFIICFVGFQMTI-GSKIDNLVMLVLFLFCAMVQVFMIATHAQRLVDASEQIGQAVYNHDWFRADLRYRKMLILIIKRAQQPSRLKATMFLNISLVTVSDLLQLSYKFFALLRTM-</w:t>
      </w:r>
    </w:p>
    <w:p>
      <w:pPr>
        <w:pStyle w:val="Normal"/>
        <w:rPr/>
      </w:pPr>
      <w:r>
        <w:rPr/>
        <w:t>&gt;DgriOr67a-1_scaffold_15252_residues_3785595_to_3787982_forward_strand.[501_1888].sp</w:t>
      </w:r>
    </w:p>
    <w:p>
      <w:pPr>
        <w:pStyle w:val="Normal"/>
        <w:rPr/>
      </w:pPr>
      <w:r>
        <w:rPr/>
        <w:t>-----------YVTFNDFMSLPVLYYRSIGVDPFEST------KATSHRWLYANFLVLNLIFVIVLEAIFVFMKSENFVESCMVMGYIGYGLVGELKMITVWLQKPKLTALVREMESIFPSSAPEDQRKYHVEHYLQRCRMFTKGFTGFYLVLVALYNLFIVVQFIVQRFITQL-PGA-----QMSMPYSQISPWSVDNSLGFCVMYALQALAGYTSTAGHISSDILIYAVVIQDVMHYDFLSKELVKLD---------------------------------------------------------------------------------------------------------------LLQNLISYHNKLLGLSDVINKVFGFPLLLNVLASSLIVCFVGFQMTL-GLSTEQVCKLAVMLVAQILEIYLICYFSDMLIIASGSLAASVYQMNWIEADTRYKKMLILIALRAQRPVCLKATVFLDVSMQTMTMFLEMTYRFFCIIRTM-</w:t>
      </w:r>
    </w:p>
    <w:p>
      <w:pPr>
        <w:pStyle w:val="Normal"/>
        <w:rPr/>
      </w:pPr>
      <w:r>
        <w:rPr/>
        <w:t>&gt;HsOr192</w:t>
      </w:r>
    </w:p>
    <w:p>
      <w:pPr>
        <w:pStyle w:val="Normal"/>
        <w:rPr/>
      </w:pPr>
      <w:r>
        <w:rPr/>
        <w:t>--------------------------------PLESV-----SRFSIAWKLYSVLIWLLLLAQIIVLIPGLVMVPWE-KALIDGTVVIVVNIEIFFMVGRIYARRELVDRLIRKLNEMLRNE---DEIMRNVVTTFQPMNAPLKFYWLAGSLSVFLWCCVPFLLVSQKTSFRYE---------DYRIPAFSKQPFSVG---VFLMGNIFLLIGNMYTFLKKGSVDIYMIHLVMMMTAQYRYTAKKLAAIFRDANLRSKMEQSSL-----------------------------------------------------------------------------------MEQSSLEADGWTEKEMKALCRHYTAVQCLSALLRQLLSLSFSMIYINSVLRFCFIGIMLGTVATTFIEGFVIVTFTCGSVLQFYMLCLCLQQLRDASKDMTEEAFHEEWYRFGSSIKRTFMLMALACNLECKISTNDKFNLSLPSFMTILNRSYSIALLLL---</w:t>
      </w:r>
    </w:p>
    <w:p>
      <w:pPr>
        <w:pStyle w:val="Normal"/>
        <w:rPr/>
      </w:pPr>
      <w:r>
        <w:rPr/>
        <w:t>&gt;gi|340729886|ref|XP_003403225.1|</w:t>
      </w:r>
    </w:p>
    <w:p>
      <w:pPr>
        <w:pStyle w:val="Normal"/>
        <w:rPr/>
      </w:pPr>
      <w:r>
        <w:rPr/>
        <w:t>------------------------------------------------------------------------------------------VQTLYVRHYTSIYFHYGLQRVIGEMVTYVKEAQQ-YERE-IFCKYIARCSTLYGSCMLFAYVTVTIFLLGPVILS-------------------TSFPLDAEYPFNVNYTPVNAIIYLHQSFVCCQCAA-NICLCISGALLLWFTAARFECLAVEFKKSSNID-------------------------------------------------------------------------------------------------------------VITCVKKQLHLRRYANEVINSFRFLILYTTIVTTFTITLSCIIVFM-NPPLIVKMQFMAACLTVLTEIYMYAWPADHMKDMSANVSQSVYDITWYEQTLEMQKDLLNVLV-YQKPVIISITYLVPLSLRYYCSYLSNAFSIFNSLR---</w:t>
      </w:r>
    </w:p>
    <w:p>
      <w:pPr>
        <w:pStyle w:val="Normal"/>
        <w:rPr/>
      </w:pPr>
      <w:r>
        <w:rPr/>
        <w:t>&gt;DyakOr98a-1__chr3R_residues_22813473_to_22815773_reverse_strand.[501_1801].sp</w:t>
      </w:r>
    </w:p>
    <w:p>
      <w:pPr>
        <w:pStyle w:val="Normal"/>
        <w:rPr/>
      </w:pPr>
      <w:r>
        <w:rPr/>
        <w:t>------------------FRYFEYAMFCMGWKSPA--------TYKILYYITSSLLFAWCAVYLPIGIIISCKNTFTPNELLTVLQLFFNSVGMPFKVIFFNVYISGFYKAKKLLSEMDKRCTTMKERVE-VHRSVVSCNKAYLIYQFIYTAYTISTFLSAALS--------------------GKLPWRIYNPFDWRASSSFWNAALNETALMLFAVTQTLMSDIYPLLYGLILRVHIKLLRLRVEKLCTE------------------------------------------------------------------------------------------------------SDAENEQDLIKCIKDHKLIFEYAAAIRPAISCTILIQFLLIGICLGLSMINLLFFSDIWTG-LATVAYINGLMVQTFPFCFVCDLLRTDCELLVSAIFHSNWIHSSRSYKSTLIYFLKNSQKSIAFTAGSVFPISTRSNIKVAKLAFSVVTFVNQL-</w:t>
      </w:r>
    </w:p>
    <w:p>
      <w:pPr>
        <w:pStyle w:val="Normal"/>
        <w:rPr/>
      </w:pPr>
      <w:r>
        <w:rPr/>
        <w:t>&gt;DanaOr13a__scaffold_13250_residues_2313551_to_2716342_forward_strand.[501_402292].sp</w:t>
      </w:r>
    </w:p>
    <w:p>
      <w:pPr>
        <w:pStyle w:val="Normal"/>
        <w:rPr/>
      </w:pPr>
      <w:r>
        <w:rPr/>
        <w:t>------------KDVRKSLRLQCSWLKINGSWPLSKD--------GMAYTVWAWYVIASVGVTICYQTGFLMTHLSDIIMTTENCCTTFMGALNFIRLIHLRLNQTKFRNLIGSFYHDIWIPNITDP--IIFADCQKRMRTFVIMTALL-LCLIILYCVMPLIELFFNLGLDSH---------IKPFPYKMVFPYDPYCSMVYVITYMFTSYAGICVVTTLFAEDSVFGFFITYTCCQFQLLHEKIRCLFMEEIELTANDQ-------------------------------------------------------------------------------------ELTANDQNEWQIYYKRLESIVEKHNKIIRFSKKLEDFFNPILLFNLIISSILICMVGFQIITGKNIFINYIKFLVYIFSAIAQLYILCENGDTLMSHSSLTAQCLYSCNWESSYTNFQKHISLMIHCSQKPVKITAFKFSTLSLQSFSAILSTSISYFTLLRSL-</w:t>
      </w:r>
    </w:p>
    <w:p>
      <w:pPr>
        <w:pStyle w:val="Normal"/>
        <w:rPr/>
      </w:pPr>
      <w:r>
        <w:rPr/>
        <w:t>&gt;NvOr116PSE</w:t>
      </w:r>
    </w:p>
    <w:p>
      <w:pPr>
        <w:pStyle w:val="Normal"/>
        <w:rPr/>
      </w:pPr>
      <w:r>
        <w:rPr/>
        <w:t>-----------------------------------------------------------------------------------------------------------------IVLNKWLNCRDDEELSDNCQI-RNLGXLVLKIWGSLILVNDISNTLNPIIRE-----------NP-----ENTLMFECYSPCDRSISSCFWMTYSYQLFGLYXNAA-HVGVDCLIFNFIDRIDAHYKIFLXQVAQIAG---------------------------------------------------------------------------------------------------------------------------------------------------------------------------------------------IYXSSKIADAIFGIDWQDFQKETRRKLLFIMLLTSKEIDLFNNAIVNLSPETFLRLLKVSYSAFNL-----</w:t>
      </w:r>
    </w:p>
    <w:p>
      <w:pPr>
        <w:pStyle w:val="Normal"/>
        <w:rPr/>
      </w:pPr>
      <w:r>
        <w:rPr/>
        <w:t>&gt;gi|319918816|dbj|BAJ61936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FTDDLSGLFGPLLAFNYFFHMIACCLLLLECT--EGSYDAVLRYGPLTMIVFGQLIQMSVMFELLGSETEKLKDSVYYLPWEAMNNSNQRTAFIMLHKMQYKISLKALGLAAVGVNTMLGILKTTFSYYAFLQTM-</w:t>
      </w:r>
    </w:p>
    <w:p>
      <w:pPr>
        <w:pStyle w:val="Normal"/>
        <w:rPr/>
      </w:pPr>
      <w:r>
        <w:rPr/>
        <w:t>&gt;390_Si_gnF.scaffold01629_62255-192132.pep</w:t>
      </w:r>
    </w:p>
    <w:p>
      <w:pPr>
        <w:pStyle w:val="Normal"/>
        <w:rPr/>
      </w:pPr>
      <w:r>
        <w:rPr/>
        <w:t>---------------NRYYYLNKRLLSVIGQWPFQ---------SRLEGNIMFAVTSLFMFSVTAFEFWGLAAGITDLNIIMENASPLLVNCMMIIKFINCVITNDKMKVLYEDIEQTWKKKCTGAEK-EILQRYAEKSRSFTIRYAIALYATWLFYSTTPLVITWIYKLLPTN---ETY---TARFLYRMEHVLDMDK--YFNLLMLHGFISVFYIVQVPIALESTFVFCTHHICALLECIRYNIECLQSTDFVLLE------------------------------------------------------------------------------------------------KDDKTYHDLVDCIKSYKHVLKLSDVLASNYAVSFLFLLGNIIICLSFGAAELVMVDNQPDEIVRILASNAAQLAHIYYLSATSQRLTDYSTEFQEVIYSCKWYQISLRSRHLLRLTLLRSTKPCQIKAGNMFIMSLETFSEVMQASMSYFTVLTSV-</w:t>
      </w:r>
    </w:p>
    <w:p>
      <w:pPr>
        <w:pStyle w:val="Normal"/>
        <w:rPr/>
      </w:pPr>
      <w:r>
        <w:rPr/>
        <w:t>&gt;MsexOR-12</w:t>
      </w:r>
    </w:p>
    <w:p>
      <w:pPr>
        <w:pStyle w:val="Normal"/>
        <w:rPr/>
      </w:pPr>
      <w:r>
        <w:rPr/>
        <w:t>--------EQAKREIDESLKLSAFCMRRIGLSFEKHK-----NASALRQQLMFALSVCSICYHVFSEIMYIGLNSPRVEDVVPLFHTFGYGALSIAKVFALWYKKDVFSQLLRELVGIWPTPPLEDEAQAIKDKSLDALRITHKWYFAVNVLGVWFYNVTPIAVYFYR----LW-QDGDA---QVGYVWVSWYPFDKHQTIAHVAVYIFEIFAGQTCVWIMVSTDLLLSGMASHISMLLRMLKRRLESLASTEKTDDE---------------------------------------------------------------------------------------------TEKTDDEYYHEILENIKLHQRLITYCYDLEDAFSLSNLVNIVLSSLNICCVVFVIVLLE--PFVAVSNKLFLGSALIQIGMLCWYADDIFHANADVAAAAYNSGWYSTNARCRRALLFLMQRAQKPIAFTAMKFTNISLVTYSAILTRSYSYFALLYTM-</w:t>
      </w:r>
    </w:p>
    <w:p>
      <w:pPr>
        <w:pStyle w:val="Normal"/>
        <w:rPr/>
      </w:pPr>
      <w:r>
        <w:rPr/>
        <w:t>&gt;cplu_009603_b1</w:t>
      </w:r>
    </w:p>
    <w:p>
      <w:pPr>
        <w:pStyle w:val="Normal"/>
        <w:rPr/>
      </w:pPr>
      <w:r>
        <w:rPr/>
        <w:t>--------------------------------------------------------------------------------------------CCLIQVVCLVINQKELVELHTNLDPYFDKLLTNSKLTKIVLKKVKAYRFLSWTLTFCVFTCLAAYIIGPLVY-IAHCYFNKI-MIT-----KYPLVYPSGYPWKIPSNFVYKIHFIFETLATSALFFVTCSVDSLFTLYVFQMVAQLREMSYCITHIETEDESQ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NvOr52PSE</w:t>
      </w:r>
    </w:p>
    <w:p>
      <w:pPr>
        <w:pStyle w:val="Normal"/>
        <w:rPr/>
      </w:pPr>
      <w:r>
        <w:rPr/>
        <w:t>--------------------VISLCLKCLGVYTVS-S-----TNDKLWIRVYSSLWWFYLLNHVVFFTAYAFFTSKDVISLSYSFMEGLFVLECIILLLHFKFQGPRLRNLLVNANVQVSRKKT---L--TILNNNNTYILIASLIALIYVISLSLYANKPKTVY------------------YRKYFTQARYPFEINSTFATILIWCHQSIAVLHMLL-IPTSDALVVLLLYACTVQFKILESNIRK---------------------------------------------------------------------------------------------------------------RKKLQAYVREYNDIFLTVEETNRLVRVIVIKTVVYFMTFSISTGIQILNXSFKHSFRKMQLMVTAIVSLRFYVCAESAEKMVSSVESIGLAMYFTSWYEEKLKFLIAKLMIIRRCQSLPKIYLSGFMPLDRQYLGTVAYTTYSYFTMIRSL-</w:t>
      </w:r>
    </w:p>
    <w:p>
      <w:pPr>
        <w:pStyle w:val="Normal"/>
        <w:rPr/>
      </w:pPr>
      <w:r>
        <w:rPr/>
        <w:t>&gt;384_Si_gnF.scaffold06723_481864-495862.pep</w:t>
      </w:r>
    </w:p>
    <w:p>
      <w:pPr>
        <w:pStyle w:val="Normal"/>
        <w:rPr/>
      </w:pPr>
      <w:r>
        <w:rPr/>
        <w:t>------------------LPYNFRVLWFCGAWSEKNN-----NNVRFLSFCYRYAVVILIYEFTISEVIELVRTRDDIEDMTEGLFMALTYVALCFKYGNFLARKEEMSMLLDCFRRETCQPRNSEEKTI-LIKYDRKAKWCVRTFMSISQATCIALILAPIVGP-----------QNT----DRPLPFKTYLPYSISGLYPYLATYLQHVGAIFYGVLLNVSFDSLVYGFTLHVCGQIELLCYRLSKLFKPSHY----------------------------------------------------------------------------------------------------------MISECVRHHLYVHEIVRRIQSLFVWTVTVLFIFSLVTLCTSIFQMSKKKILSVGFLSLILYLGSMLFQVFFYCWYGNELQLKSKSIVDAIYSSDWTVASTRDRRSLLFVMAISQKGLKLSYYGIFNLALDTFTWILKTSYSAFNVLQQT-</w:t>
      </w:r>
    </w:p>
    <w:p>
      <w:pPr>
        <w:pStyle w:val="Normal"/>
        <w:rPr/>
      </w:pPr>
      <w:r>
        <w:rPr/>
        <w:t>&gt;gi|380024708|ref|XP_003696134.1|</w:t>
      </w:r>
    </w:p>
    <w:p>
      <w:pPr>
        <w:pStyle w:val="Normal"/>
        <w:rPr/>
      </w:pPr>
      <w:r>
        <w:rPr/>
        <w:t>------MKTTSNKDFAYAMTPLKFLSWPLGTWPLQ--------VFDTFSIIRAMFTTFLVLLMLAILQVELYLDRSNAENNLDALVLINGGILAVAKVMCFHVRPVGLISNFTSAVKDYNELNSEENRV-IMRRHAYMGRVACASLIFCSYVGSTLFMTVPMLAGDEEEVINVT-EES-----AIKYPMPSENTLINIPENMYFVIFIVEYLMLLLTSTGNLGSDSLFFGIAFHLCGQVEILRLEYNKLSNENERTT-----------------------------------------------------------------------------------------------SNENERTTKHITLLTKRHIYLLKLSDMLNETISSILVVQLFSSCVLICTTGFEFILAIGNIVMTIKTFIVMCVLLIQLFAYSYVGEYLKTQTEDLGNSVYFSTWYDMPKNVSQNIIFIIMRAQHPVLLTAGKFFVVNMETYMSILKTSMSYLSVLRVM-</w:t>
      </w:r>
    </w:p>
    <w:p>
      <w:pPr>
        <w:pStyle w:val="Normal"/>
        <w:rPr/>
      </w:pPr>
      <w:r>
        <w:rPr/>
        <w:t>&gt;CpluG2R504O02B35R8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KLFLFCIFGNRLIEESSSVMEAAYSCHWYDGS---------------------------------------------------</w:t>
      </w:r>
    </w:p>
    <w:p>
      <w:pPr>
        <w:pStyle w:val="Normal"/>
        <w:rPr/>
      </w:pPr>
      <w:r>
        <w:rPr/>
        <w:t>&gt;gi|383858494|ref|XP_003704736.1|</w:t>
      </w:r>
    </w:p>
    <w:p>
      <w:pPr>
        <w:pStyle w:val="Normal"/>
        <w:rPr/>
      </w:pPr>
      <w:r>
        <w:rPr/>
        <w:t>------MNTSKNKDLIYAMKPFKILSWPLGTWPLQ--------TYNLFALTRFVFAISVMLVVQVILNSEMCLNPTDVEANLDALMFSVVGTLALSKVLSFRFYSTKLIFNFVSAVKDYNELDEENKRM-IMRRHAYMSRVMCVALIGIGNVCAWILTALPILLK-----GDQE-INVTVEDTTFPLPSKTVILLLNLPENLYLLIFFVQYLMMVIMVTGNLGSDLVFFGIVFHLCGQAEILKMQFTRLINDSGETTEN-----------------------------------------------------------------------------------------------------ENFPSLIKRHDYLLQLSKMLNDVISFVLVIQLLASCVLISTCGFQFILANTRNIIVLKTLFILLTVLIQLYSYSYMGDYLKSQMDGIGYSLYSCSWYSLPANVAKNIVLVILRAQIPVHLTAGKFFVVNLETFMSILKTSMSYLSILRVM-</w:t>
      </w:r>
    </w:p>
    <w:p>
      <w:pPr>
        <w:pStyle w:val="Normal"/>
        <w:rPr/>
      </w:pPr>
      <w:r>
        <w:rPr/>
        <w:t>&gt;ApOr28C</w:t>
      </w:r>
    </w:p>
    <w:p>
      <w:pPr>
        <w:pStyle w:val="Normal"/>
        <w:rPr/>
      </w:pPr>
      <w:r>
        <w:rPr/>
        <w:t>---------------EDKLMANTKLLKTIGLYQILNS-----SCKVFGYNIFKCITIIEAAAVILGCILNAFFCLSDLYVTTRYFTIGVMCAINTFKLCCIIGYSDTIWNCLHIITSV-KYLSYKYHSKRMLKGGQKKSKLILIFYLVVWIPVYVNWIFMPIVLQ--NSYLK-V-EAGNLIYHYRTNILSLVYPTDKFYNDHFLTFYTMEFIIMLVGIHGAFMFDMFLILMCTTIACYLKTVANSFSTLGNVED----------------------------------------------------------------------------------------------HFLIRYNETKIINAFKIIIRDQQKVIENMNNFCKVIRPVILFQLAAVSSVIILLSIIIIMDNGFPLKSFTLIATLITYTLELYLICYLLNDVNEQ--------------------------------------------------------------------</w:t>
      </w:r>
    </w:p>
    <w:p>
      <w:pPr>
        <w:pStyle w:val="Normal"/>
        <w:rPr/>
      </w:pPr>
      <w:r>
        <w:rPr/>
        <w:t>&gt;gi|167871461|gb|EDS34844.1|</w:t>
      </w:r>
    </w:p>
    <w:p>
      <w:pPr>
        <w:pStyle w:val="Normal"/>
        <w:rPr/>
      </w:pPr>
      <w:r>
        <w:rPr/>
        <w:t>----------------------------------------------------------------------------------------FIFLMGLVKAYM--FTHDTIYALLQYNMKRFENPNKIPEIHNSLMKTASWCTISVKLIAPSYATMAALTVIISLLISAF----E-----R-----RFELPFGFFIPVNRATWIGYLLNLAFHTLQAFVAGGGLLATDMCFFNLIINAIGQLDVLIIRLRKLGEAATSGKHVEAELYQFLREIIQ--EHMEHV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simOr23a__chr2L_residues_2613154_to_2615345_forward_strand.[501_1692].sp</w:t>
      </w:r>
    </w:p>
    <w:p>
      <w:pPr>
        <w:pStyle w:val="Normal"/>
        <w:rPr/>
      </w:pPr>
      <w:r>
        <w:rPr/>
        <w:t>----------------DYFRVQLNAWRICGALDLSE-----------GRYWSWSMLLCILVYLPTPMLLRGVYSFEDPVENNFSLSLTVTSLSNLMKFCMYVAQLTKMVEAQSLISQLDARVSGESQS-ERHRNMTEHLLRMSKLFQITY-AVVFIIAAVPFVFE-------------T----ELSLPMPMWFPFDWKNSVVYIGALAFQEIGYVFQIMQCFAADSFPPLVLYLISEQCQLLILRISEIGYGSKTLEENE-------------------------------------------------------------------------------------------------ENEQDLVNCIRDQNALYRLLDVTKSLISYPMMVQFMVIGINIAITLFVLIFYVETLYDRIYYLCFLLGITVQTYPLCYYGTMVQESFADLHYAVFCSNWVDQSASYRGHMLILAERTKRKQLLLAGNLVPIHLSTYVACWKGAYSFFTLM----</w:t>
      </w:r>
    </w:p>
    <w:p>
      <w:pPr>
        <w:pStyle w:val="Normal"/>
        <w:rPr/>
      </w:pPr>
      <w:r>
        <w:rPr/>
        <w:t>&gt;DvirOr47b__scaffold_12823_residues_2463001_to_2467766_forward_strand.[1501_3372].sp</w:t>
      </w:r>
    </w:p>
    <w:p>
      <w:pPr>
        <w:pStyle w:val="Normal"/>
        <w:rPr/>
      </w:pPr>
      <w:r>
        <w:rPr/>
        <w:t>---------QKSQPPRLALHYHRAFMVLLCIYPNRCL-----ANSTYKHCNLFALCNSSVFLLT---VMLAVHESTNVIDMGDDIVWIIGITLILTKIFYIYLCANEIDEVIEDLNYYEEIFKPHNHLHELANAEIKRWQRFCYLVESTMLISVVSFLLLFNFAI----GVQPL-ITG------TELPFHVILPFGWHHTPSHAFIYIWQYITSQYNLLSICNIDLLGIHSFLHTALNLKILCIELRKLGEGQL-----------------------------------------------------------------------------------------------------NDLFHVQFCKIVQFHQHIIRTVQKVNRVFRGSFIAQMIASFCLISMSTFETMAASEDPKVAAKFILLMIITFVQLSYWCLAGTLVYSQSLDVAQAAFDMDWHTKSVVIQRNILFMIRRCQRPLVYAGSPFPPFTLTTYSIILKQCYRVLALLR---</w:t>
      </w:r>
    </w:p>
    <w:p>
      <w:pPr>
        <w:pStyle w:val="Normal"/>
        <w:rPr/>
      </w:pPr>
      <w:r>
        <w:rPr/>
        <w:t>&gt;LhOr201NTE</w:t>
      </w:r>
    </w:p>
    <w:p>
      <w:pPr>
        <w:pStyle w:val="Normal"/>
        <w:rPr/>
      </w:pPr>
      <w:r>
        <w:rPr/>
        <w:t>---------------EWAVQLNRFSLKIIGLWPEETS-----SQEKLFSNLRFLCVIIVTCVCTTPSLYLLLKVWGDMMAMIDNILFTLPLLSLSMKLFIMWWKKETLSSLMTMIVHDWVKSKSRDERDIMMRR-AQNARLIITFSYIITGLSVTVLIVTSIFGYTV----RHV-TNVTNA--SRPLPLQAYYIYDTSVSPQFELTFFIQCIALLMIGLSYPGTDNFLGLLIFHICGQLENLTNRLYRMRKS-----------------------------------------------------------------------------------------------------RKSTNFIAALRNNVMDHIRLLRSVAMIEDTFTLTLLQLFLYFGIMFCTYGFLVVTVNVSLKRAIFLISVICTAFTNMCLYCAAGELLVIKYEKIYNAVYECKWYTLETAEAKSLIFLLLRTNKPLYITAGKILPMTMSTFCSILKTSGGYISVLLA--</w:t>
      </w:r>
    </w:p>
    <w:p>
      <w:pPr>
        <w:pStyle w:val="Normal"/>
        <w:rPr/>
      </w:pPr>
      <w:r>
        <w:rPr/>
        <w:t>&gt;MsexOR-16</w:t>
      </w:r>
    </w:p>
    <w:p>
      <w:pPr>
        <w:pStyle w:val="Normal"/>
        <w:rPr/>
      </w:pPr>
      <w:r>
        <w:rPr/>
        <w:t>------------QNVNRSLRFCLTMLKLTGFLVPNGV-----IEFTVFHNIYWFFWMMFVGINVITQTGDLIQVWGNLSLMTSAAFLLLSDVAMMMKIINVVMRGRVIQTVIDGMDLELRSEARAKGRK-IIKECDDQTTRHLYLFLCLSGVTVLGWAGSAE---------------------HNKLPLRAWYPYDTSTSPAYELTYIQQ-----------------------------------------------------------------------------------------------------------------------------------------QNQLITTGQNTIDLRLRSCVLKHQAALRAASQIQECFSEPILTQFTASTVIICVTAYQLRIEQSNLVRVISMMAYLLCMMLQVFLYCLQGNQLAEESSNIAEAVYECPWYRLPLPLRRSLLLIMVRSRRVAQLTAGGIATLSLACFTSIIKVSYTFFTVLQSV-</w:t>
      </w:r>
    </w:p>
    <w:p>
      <w:pPr>
        <w:pStyle w:val="Normal"/>
        <w:rPr/>
      </w:pPr>
      <w:r>
        <w:rPr/>
        <w:t>&gt;AaOR79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DVIRRSVERHQRLLELVNLFRAKIKPYFLIAMGLYLFLVTFSCFLLVVQEGDFQALQFNVFNAAISIVTIIMFGVICDMVEDRVRRIGDQVYESEWPLKYRLQKSSLMMIIARSQKKVGFTCGDIYQMSTITSMQVLKLCYTAFTMLWN--</w:t>
      </w:r>
    </w:p>
    <w:p>
      <w:pPr>
        <w:pStyle w:val="Normal"/>
        <w:rPr/>
      </w:pPr>
      <w:r>
        <w:rPr/>
        <w:t>&gt;AaOR131P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VEDHCKFLKELRRIDSSFVGNGIFMIYYYALFFIGTMLYVTHHQGFEFYSLTFASSVVVTLLECYWWCQLVDSFQDDAESMGNELYDICAHRTYVEMRTSLMIIWINARHSLAIDCVGIFSISTAIFVQMLNTSYSVLMFLINM-</w:t>
      </w:r>
    </w:p>
    <w:p>
      <w:pPr>
        <w:pStyle w:val="Normal"/>
        <w:rPr/>
      </w:pPr>
      <w:r>
        <w:rPr/>
        <w:t>&gt;TcOr58</w:t>
      </w:r>
    </w:p>
    <w:p>
      <w:pPr>
        <w:pStyle w:val="Normal"/>
        <w:rPr/>
      </w:pPr>
      <w:r>
        <w:rPr/>
        <w:t>-----------DYDLRNAFETERTLLTLSGFYPRR-T-----KKYNFFYNTSALINLFIAYGQLFSMVVQMVIDRNELSKLSETLLFFMTHFTFLCKLTNFVYYKKKMFEIEDNLSRKIFYG---FEL-WQIKPKIDSCKFIAKIFRILCILVVLFYTLVPYLDD-----------K-----EDLSLPLPGWLPYNTKK--YYYPTVIFQVMSVSVSAYNNSSIDVLTCMLITVASAEFNLLKGALKTIDFHPKGHNT-----------------------------------------------------------------------------------------------NTKQLIEAKFENCVNHHKEIVKFAYQIETIFSKGIFLQFFASIIVICFTGFQMIVVPIPSMQFIFLIIYFSCMMCQVAMYCWYGHDIITTSDSIGQAFYMSNWYESDVKIRKNICIFLERTKKPVILTAGKFVTLSLTTFTTILRSSYSYFAVLQ---</w:t>
      </w:r>
    </w:p>
    <w:p>
      <w:pPr>
        <w:pStyle w:val="Normal"/>
        <w:rPr/>
      </w:pPr>
      <w:r>
        <w:rPr/>
        <w:t>&gt;DmelOr98b__3R_residues_24177950_to_24179240_forward_strand.[15_1272].sp</w:t>
      </w:r>
    </w:p>
    <w:p>
      <w:pPr>
        <w:pStyle w:val="Normal"/>
        <w:rPr/>
      </w:pPr>
      <w:r>
        <w:rPr/>
        <w:t>---------------DKFLRLQSALFRLLGLELLHE------QDVGHRYPWRSICCILSVASFMPLTIAFGLQNVQNVEQLTDSLCSVLVDLLALCKIGLFLWLYKDFKFLIGQFYCVLQTETHTAVAEMIVTRESRRDQFISAMYAYCFITAGLSACLMSPLSM----LISYH-EQVNC---SRNFHFPVYIPGTIS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HarmOR35p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FWEVDSIITYLLTYVWEVVGTVPCMCLYLPFDLVIVIMTSNVSALLRLLQVDLKNAIQLRDEQHKTKSH--------------------------------------------------------------------------------------------SDTQSYEELKRIVDIHQRLLRIADQLSSIFGLVIFIHVACAALEICFFGFLTM-VYGGLAETIANMLTVLNAVFTIFLLSLSGQFLCDTSSEVADAAYESYWYESDHKVKKLTLSIIIRAQRPSYLSALGFSQLTLKSFSKIMSSAWTYFSLLIQM-</w:t>
      </w:r>
    </w:p>
    <w:p>
      <w:pPr>
        <w:pStyle w:val="Normal"/>
        <w:rPr/>
      </w:pPr>
      <w:r>
        <w:rPr/>
        <w:t>&gt;TcOr51</w:t>
      </w:r>
    </w:p>
    <w:p>
      <w:pPr>
        <w:pStyle w:val="Normal"/>
        <w:rPr/>
      </w:pPr>
      <w:r>
        <w:rPr/>
        <w:t>-----------------VFDNVKFLLKFLGCWTFP--------EENALYKIHKYFIIITCFLYATTCIYGLKHAFIDPNKAYETLPIAVGTTEGVLKSYLFRRNFAKVTESWNQIQQQEFQPRNEEQK-TLLKNYIAMTKFLFKIYVVGVYICCVSAIVISSWMR------------------HNELPTDHWIPFDYHRPFLYQYIYVHLTVGLYLCSFLNCALDSCFYLSLMHITAQCDMLANTLRNIHDLEKLNAAH----------------------------------------------------------------------------------------RVTHCKNKNQVMNEILTECMEHYSLIKKYTNLVTDCFSGILTFQFIPSVGMICICMYKISTLDISSSLFFQFIFVEAGSITQIFFFCFFGNLVTVTSEKLFYSTFESQWYNSSLKFKKNLITLMMTFQEPITFFGWNIFAINYETFKSIIRVSWSICVALKST-</w:t>
      </w:r>
    </w:p>
    <w:p>
      <w:pPr>
        <w:pStyle w:val="Normal"/>
        <w:rPr/>
      </w:pPr>
      <w:r>
        <w:rPr/>
        <w:t>&gt;TcOr53</w:t>
      </w:r>
    </w:p>
    <w:p>
      <w:pPr>
        <w:pStyle w:val="Normal"/>
        <w:rPr/>
      </w:pPr>
      <w:r>
        <w:rPr/>
        <w:t>---------------------ILRRLRYVGTWFEND--------SYDLYFLYAVLLNIYYNLHNIAQTMNVFYHLDDIEEWSSSGLLTLTTLLTNFKAYCVLTNKKRILKLNQILTRSVFQPRSDHQV-KMATDKFKIFDTMYSLHSSGPTLTVVFFSLYSLAEL-----------------ENRKLPFNAWYPYDFKKTPNFELTYLFQFTACMVQALIHVNTDSLAFNFIAILVIQLDFLADNLRNMCQKAESMEQS-------------------------------------------------------------------------------------------------ESMEQSLLDCIRHHKEILACRNELYHILNVNLFGQFILSTTALCMTFLQMTVVNPTSTHFIAILVYGMALLVELLMFCWWGNELIIKSQLIPQAAFESNWMEGSIFFQKNLVFFICRAQKEMMLYAVGFFRISLNTFILIIKNSYSFYCVL----</w:t>
      </w:r>
    </w:p>
    <w:p>
      <w:pPr>
        <w:pStyle w:val="Normal"/>
        <w:rPr/>
      </w:pPr>
      <w:r>
        <w:rPr/>
        <w:t>&gt;gi|284009982|dbj|BAI66626.1|</w:t>
      </w:r>
    </w:p>
    <w:p>
      <w:pPr>
        <w:pStyle w:val="Normal"/>
        <w:rPr/>
      </w:pPr>
      <w:r>
        <w:rPr/>
        <w:t>----------------KYFKSIRTVMVAPGVWPAEIG-----EKISVVAIVHRVTLPYHTSLIVFGELYYIWMHMHSFLDLGHMIITTLLGILTAVRSILLQNYHKLLLKFINVMHLMHSTNKGPYYNQ--MNDTDKVCSYYTKFSLGLIFISCSMFNVAPFCNNIANVFIFKT-ENYTL---EFSLYYQ--FPIDPTD--YFTTTSIYNFYLSYNCAMMVSGLDLILFLIIFQIIGHVYILRYNLENF--------------------------------------------------------------------------------KLGDILKYKINESIT---SEMFDAEENKEVRFKLAECIEYHKKIIGFTDEVSALFGPILACNYLFHLVCCSLLLLECS--EGGYSAMLRYGPMTVLIYGQLIQMSVIFELLGSETEKLPDSAYFLPWECMDTSNRRTACIMLHKMQYKISLKALGLAAVGVSTMTGILKTTFSYYAFLQTM-</w:t>
      </w:r>
    </w:p>
    <w:p>
      <w:pPr>
        <w:pStyle w:val="Normal"/>
        <w:rPr/>
      </w:pPr>
      <w:r>
        <w:rPr/>
        <w:t>&gt;gi|51127334|emb|CAG38112.1|</w:t>
      </w:r>
    </w:p>
    <w:p>
      <w:pPr>
        <w:pStyle w:val="Normal"/>
        <w:rPr/>
      </w:pPr>
      <w:r>
        <w:rPr/>
        <w:t>----------------KYMKVLRFVLRIISGWPGKAE-----KTLRIEGMGHAYYNTILSLVYLALGIAYLNFHRFDFLELGQLYIVLLMNMLSTSRAFTLCLYREVAKIFIQKIHLFYFKEKSDYAMK-IHVI-VHKISFISAVYLVLLFIAAVMFNLIPMYNNYSAGRYSSF-DNLENT--TYEQAISCLYPWNFETNNGYLVATLSGWYGTMLCGSSVSMFDLFLCLMIFNLWGHFKILIHNLEHFPRPASE---------------------------------------------------------------------------------------------EMYSQAELEQVAVLLRECIQYHMLIFDFTNNMSDAFGMALFIYYSFHQITGCLLLLECSQ--MTAAALTRYLPLTIIMFGELVLLSIIFETIGTMSEKLKDAVYKVPWEYMDTKNRRTLLIFLIKVQEPIHVKAGGLVDVGVTTMASILKTSFSYFAFLRTF-</w:t>
      </w:r>
    </w:p>
    <w:p>
      <w:pPr>
        <w:pStyle w:val="Normal"/>
        <w:rPr/>
      </w:pPr>
      <w:r>
        <w:rPr/>
        <w:t>&gt;cplu_009436_b1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AKSIFISY--TGTIICAATLFSGSREGVMDP----------PYHLPYSGWFPYNYTNPKIYWATAGLQMYGIYSTAAVDLAFDPLMSAVFCHLCAQIHILKHRFGVMVS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simOr7a_chrX_random_residues_2415334_to_2417784_reverse_strand.[501_1951].sp</w:t>
      </w:r>
    </w:p>
    <w:p>
      <w:pPr>
        <w:pStyle w:val="Normal"/>
        <w:rPr/>
      </w:pPr>
      <w:r>
        <w:rPr/>
        <w:t>--------EEEVPESRRAFRNLFNCFYALGMQAPDGP-----TTSSTWRRIYGCFSVVMYVWQLLLVISYRYMGGMEITQVLTSAQVAIDAVILPAKIVALAWNLPLLRRAEHHLAALDARCRDQEEFQ-LILDAVRFCNYLVWFYQICYAIYSSSTFVCAFLL--------------------GQPPYALYLPLDWQRSLQFCIQAWIEFLIMNWTCLHQASDDVYAVIYLYVVRIQVQLLARRVEKLGRDESGQME---------------------------------------------------------------------------------------------DDRRREEHCAELQRCIVDHHTRLQLLGCISPVISRTIFIQFLITAAIMGTTMINIFFFANTNT-KIASIIYLMAVTLQTAPCCYQATSLMLDNEKLALAIFQCQWLGQSARFRKMLLYYLHRAQQPITLTAMKLFPINLATYFSIAKFSFSLYTLIKGM-</w:t>
      </w:r>
    </w:p>
    <w:p>
      <w:pPr>
        <w:pStyle w:val="Normal"/>
        <w:rPr/>
      </w:pPr>
      <w:r>
        <w:rPr/>
        <w:t>&gt;GPRor56</w:t>
      </w:r>
    </w:p>
    <w:p>
      <w:pPr>
        <w:pStyle w:val="Normal"/>
        <w:rPr/>
      </w:pPr>
      <w:r>
        <w:rPr/>
        <w:t>-------------------KLSTKLLRIIRFWNDSP--------GQRIPSLGLLVTAIYPLIWLIPSWLFLVSSQDNITRFMKAANEQIVFSLICCKLCFYAIHFRRWEKLYYDLQRSFSTVLNNPNLQTILGHVTKSTHKLTKYYCSTVSFNCAAYGLFPMLFIVVKYAV-----TGSYDVP-LSTPIEAKYFIGLRTNWVWLPVDLTLNAILELHGFALVFVETFTWNLVYATSCMFRILQIQVNELSHQSRNEKE-----------------------------------------------------------------------------------------ELSHQSRNEKEWNGKLKTFIALHDSVLRSAETLEEILSLQMLLLYISTILALCLGMVVLSLAVNEVYVLLTTMAVFGYCIFQTFSFSYLGTELIEQSEAVADAIFHSKWYTQKLNRQKDMCFLMMRANKPVKLTAAKLFVVTRDSFTQVIKQAYTIFTLMSQ--</w:t>
      </w:r>
    </w:p>
    <w:p>
      <w:pPr>
        <w:pStyle w:val="Normal"/>
        <w:rPr/>
      </w:pPr>
      <w:r>
        <w:rPr/>
        <w:t>&gt;AmOr69</w:t>
      </w:r>
    </w:p>
    <w:p>
      <w:pPr>
        <w:pStyle w:val="Normal"/>
        <w:rPr/>
      </w:pPr>
      <w:r>
        <w:rPr/>
        <w:t>-------------------RTIYHLLTSCACWRPPFS-----PLKNFAYTVYYCYVILLIYGATFCQFVDLLLIVETEDEFCDNFYLTLAIFISCHKMYSMLVNRENIILVNRMLESEPFQPETEEEM-DMRDKCDKQARLNAIYYAILVELSVMSLSFGGLLKA-----------------ESHKLPYRMWLPYNYTSLSAHIFIYTQQVVSLIVSAMIHVACDSFIWALLMHICSQIEIFNCRLRKIKHEKNEV----------------------------------------------------------------------------------------------------------TKLCIHYHNLIYRLATTINEQFKMVIFVQFTVSTLTICVNLYILMGTQITFERIMQLAIYSSCMLTQIYIFCWYGNEVKLKSLDISNMIFELDWPDLDNTTKRDLLMIMMRASYPIEMTSVHVITMNLDSFVILLKTSYSAYNLLQS--</w:t>
      </w:r>
    </w:p>
    <w:p>
      <w:pPr>
        <w:pStyle w:val="Normal"/>
        <w:rPr/>
      </w:pPr>
      <w:r>
        <w:rPr/>
        <w:t>&gt;DvirOr67a-2_scaffold_12723_residues_3871745_to_3874149_reverse_strand.[501_1905].sp</w:t>
      </w:r>
    </w:p>
    <w:p>
      <w:pPr>
        <w:pStyle w:val="Normal"/>
        <w:rPr/>
      </w:pPr>
      <w:r>
        <w:rPr/>
        <w:t>-------------TFNDFMSLPVFFYHTIGVDPYESP-----SSKAVPSRWLYVNFLFNLNFNFLMEFMFVVLYFKNIVDVCMTICYLGFIIVSQLKTVSVWRQKAKLNDLVYELESIFPAPNRKEQDKYRAEYYLRRGQFFLRGFSGLYLFLVVTYSFYIYVRYAIQHWLLHL-PD----V-EKAMPYFSISPWDWHDNWSFYVMYLLQVWGAYTATTGHISADLSIYAVNMQLVMHFDYLSKSLKEF---------------------------------------------------------------------------------------------------------------KALQDLILYHNKLLRLSDVMNSVFGMPLLLNFLTSSVMVCFVGFQMTL-GLSADHTVKLALFLISATVEIYLICYFSGLLIVSSEGVTAAVYEMNWLHGDTRFKKMLIFIAQRAQKPVCLKATVFLDISMETMAMFLKMSYRLFCVIRTM-</w:t>
      </w:r>
    </w:p>
    <w:p>
      <w:pPr>
        <w:pStyle w:val="Normal"/>
        <w:rPr/>
      </w:pPr>
      <w:r>
        <w:rPr/>
        <w:t>&gt;McOr39PAR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LNQEMKKVCKHLQTIYKVCEDLENLHKYLTLTQVIATVFILCSCLYLVSTSPINSKQFLAEMVYMVAMGFQLTLYCWFGNEVTLKASKLPFYIWQCDWLSATNDFKKSMILTMVRAKRPLYLTAGNFAPLTLSTFLAIIKGSYSFFTVI----</w:t>
      </w:r>
    </w:p>
    <w:p>
      <w:pPr>
        <w:pStyle w:val="Normal"/>
        <w:rPr/>
      </w:pPr>
      <w:r>
        <w:rPr/>
        <w:t>&gt;gi|350397284|ref|XP_003484828.1|</w:t>
      </w:r>
    </w:p>
    <w:p>
      <w:pPr>
        <w:pStyle w:val="Normal"/>
        <w:rPr/>
      </w:pPr>
      <w:r>
        <w:rPr/>
        <w:t>--------------TDMSIKMSEFLLKITGLSRTT-N-----SAEETRRKLTIVYTIVALVYGVYVNVVDISHSMDNLDHCIFLASNTLNIVLAMFKLSVINFYKTEFSDMIVYAQKHFWHFNYDNNDKILFEECGRFCKLWTVFLFFVTQTALSFYAITPISANIG------N-NNS-----ERLLPFKMWVNLPLTVSPYYEIMFALELLAVQQIGASYICPDNFLCVLNLHVVYQFRMLQNTLVNLWSNID------------------------------------------------------------------------------------------NIDERTDIVEYSNECYVMLKKCIRKHQSLIEFSAKLDDIYTLPILSHMVIFSVLMCFDTYEVILADVSPGTRLIFFFHMIGSFTHIIFFTYICNGLVEESTNISTASYSGWWMILPMKIRKDTRIMIMKSMRPCYLSAGGFFPVTLETSTALISSTMSYFTLMR---</w:t>
      </w:r>
    </w:p>
    <w:p>
      <w:pPr>
        <w:pStyle w:val="Normal"/>
        <w:rPr/>
      </w:pPr>
      <w:r>
        <w:rPr/>
        <w:t>&gt;NvOr34PSE</w:t>
      </w:r>
    </w:p>
    <w:p>
      <w:pPr>
        <w:pStyle w:val="Normal"/>
        <w:rPr/>
      </w:pPr>
      <w:r>
        <w:rPr/>
        <w:t>---------------------------------------------------------------------------HRIPLVVDNLTTSCAALTSTIKLFLLWNSRQAFQPIIHTAGLDWSRLKTTREQETMIR-QARRARLLAIIGYAIMFVSAXSSRLPPYASS--------T-TSPTS---PRTGSYRCRDPFETSRSSYFELTYATQLVAGSFVGFSISVPDNFFGALVFRASAQCEILGEKMKGLLD---------------------------------------------------------------------------------------------------------MLFRQRLGRLVDTHVHLLRXIDGEKEIVTLILTQVLCLSLRIVCCLGFGVIRGLVPTQYTLKIGVYYVMHRLQSIA--------SDDNESVHEILAEHACYSSPASYARDLIPIMVRSNVPVQLTAGKFFALSLNAYAXILKTSAGYISMLLA--</w:t>
      </w:r>
    </w:p>
    <w:p>
      <w:pPr>
        <w:pStyle w:val="Normal"/>
        <w:rPr/>
      </w:pPr>
      <w:r>
        <w:rPr/>
        <w:t>&gt;gi|238623744|dbj|BAH66346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LKDEKIKIHSKLVFCVEHYRQIVWFVKEVESIFGEAMTVQFFVMAWVICMTVYKIVGLSIYSAEFVSMGVYLGCMLAQLFIYCYYGTQLKVESESVNTSLYCSNWLSSLPKVRRQMLIMMQYCSKPLTPRTAYVIPMSLETYISVLKSSYSLFTLLNQ--</w:t>
      </w:r>
    </w:p>
    <w:p>
      <w:pPr>
        <w:pStyle w:val="Normal"/>
        <w:rPr/>
      </w:pPr>
      <w:r>
        <w:rPr/>
        <w:t>&gt;gi|380026886|ref|XP_003697170.1|</w:t>
      </w:r>
    </w:p>
    <w:p>
      <w:pPr>
        <w:pStyle w:val="Normal"/>
        <w:rPr/>
      </w:pPr>
      <w:r>
        <w:rPr/>
        <w:t>----------------KAIHITWLSVALTLCWPLSVG-----KTQVFVFRVLQIISIVSACMLLLPLSYSIYLHTDDVIVFLRTIIVFVGVAQNIIQTVICFVKYYPLQHVIEEMKICVKEAQK-YEI-EIFQKYIAKLKTVWGCSITCMYLTALAFTIGPVFMS-------------------TPLPCDAEYPFQLNYTPVFAIVYFHQSFLSYQCLA-HMCISMFGSLLLWFTAARFECLCVELQNATDI-------------------------------------------------------------------------------------------------------------MLIVCIKKQLHLRRYAKKVINGFRFIIFNAIGLSTLVLTLAGIILIT-NVPKILKYQFVIVCMTLLAEIYMYTWPADYMTDMSVNVSRKVYDSMWYKQTLKMQKNLLKVLI-FQRPVSLSISCILPLTLRYYCSV---------------</w:t>
      </w:r>
    </w:p>
    <w:p>
      <w:pPr>
        <w:pStyle w:val="Normal"/>
        <w:rPr/>
      </w:pPr>
      <w:r>
        <w:rPr/>
        <w:t>&gt;gi|383858496|ref|XP_003704737.1|</w:t>
      </w:r>
    </w:p>
    <w:p>
      <w:pPr>
        <w:pStyle w:val="Normal"/>
        <w:rPr/>
      </w:pPr>
      <w:r>
        <w:rPr/>
        <w:t>------MKTSNSKDIAYAMTPLKILSWCTGVWPLQ--------IYNAFAFIRYIFSIGMLLLMIAILNAEVYFDRSNAEANLDVFMITVCGILAVSKVTCFRVYSSKLILNFSSAVKDYSELNDEEKRT-IMRRHAYMSRIACASLIGVSNFCAVIFTLLPVLLK-----NNAE-NNATE---KVKYPFPSTHVVARLKLPLNAIIFFTEYLMLMITSVGNIGSDGFFSGIVFHLCGQAEILKMQFSRVVDEGRR---------------------------------------------------------------------------------------------------------ENIHSLIKRHEYLLELSGMLNETISSVLVMQLLASCILIATCGFQFILAEANIVMVIKTFFILSTWMIQLFAYSYVGNYLRYQMDDIGNSVYKCDWYRLPTNTSKGIIFVILKARQPVHLMAGKFFAVNLESFMSIVKTSISYLSVLRVM-</w:t>
      </w:r>
    </w:p>
    <w:p>
      <w:pPr>
        <w:pStyle w:val="Normal"/>
        <w:rPr/>
      </w:pPr>
      <w:r>
        <w:rPr/>
        <w:t>&gt;PbOr387FN</w:t>
      </w:r>
    </w:p>
    <w:p>
      <w:pPr>
        <w:pStyle w:val="Normal"/>
        <w:rPr/>
      </w:pPr>
      <w:r>
        <w:rPr/>
        <w:t>---------------------------------------------------------------------KICMTDLTIDFILECIPILIPNIVAILQFINRIIINNKLRSLCDQIKIDWKCARSQDEI-KIMQTTAMNTQIIIKLFLFYSFIGICMHMLSTFLPQILDVFLPLN-ESR-----SREPPFHVEMFVDEQK--HFYTVRLIMYFYAVLILGEILANGTMFVVYMQHVSGMFIILGHRAKQSFSNGQ---------------------------------------------------------------------------------------------------PNQGKDFGSIAIFIEDHHNVLQFVDLIQSCYGLSLFVELLDTVILIGLTMVQIIKFTGTLYRSIRSLFYVVGQLAYIFMYSYMGQQLIDMNTHLFKQIYYTKWHNISIWKQKMMLFVMLKCMRMVTINAYNIFILSLKSFSTIVHSAVSVCMLLRR--</w:t>
      </w:r>
    </w:p>
    <w:p>
      <w:pPr>
        <w:pStyle w:val="Normal"/>
        <w:rPr/>
      </w:pPr>
      <w:r>
        <w:rPr/>
        <w:t>&gt;gi|383850744|ref|XP_003700936.1|</w:t>
      </w:r>
    </w:p>
    <w:p>
      <w:pPr>
        <w:pStyle w:val="Normal"/>
        <w:rPr/>
      </w:pPr>
      <w:r>
        <w:rPr/>
        <w:t>---------NYENDIIYVTKYSRWILVSIGIWPASLK-----GSAKFLSRIVIGLGNLVFFFAIIPFALHIALEQKDTVIMLKMLGFLGFCLISVLKYWALAMKKPKIERCIELMQTDWKQGEFRRNRH-MMLKYGKVGRDLTILCIVFMYSGGTIYHTILQYA--IGSFIDE--HNRT----IKPLVYPTYSAYDVQKIHVYVLVYTVHCMCGYMIYSVTVGACGLAALFATHTCGQIDIVLSRLNGLVDGK------------------------------------------------------------------------------------------------------HDVLNERLIEIVEHHLRTLRFSAMVETVLQEVCFLEFVGSTCIICLLEYYTM-VQGNRVGLTTYTLLLISLTFNIFILCYIGDLLIEKSTSIGTSSFEIDWYRLPTKTIRGLILIMAMSNNPVKISAGGIVTLSLSTFVTVLKTSLGYLSCLRTL-</w:t>
      </w:r>
    </w:p>
    <w:p>
      <w:pPr>
        <w:pStyle w:val="Normal"/>
        <w:rPr/>
      </w:pPr>
      <w:r>
        <w:rPr/>
        <w:t>&gt;HsOr197</w:t>
      </w:r>
    </w:p>
    <w:p>
      <w:pPr>
        <w:pStyle w:val="Normal"/>
        <w:rPr/>
      </w:pPr>
      <w:r>
        <w:rPr/>
        <w:t>-------------DFESANPFNVRVNKISGNLLPMRG-----SSFSTLWKIYSSLIWLLELIQMIILIPGCML-VPKAKALKDGSVSAAITLEVVFVVVRIHMHRRLVQRIIEKLNEILRLD-DEMM-RSIVMASLKSMEVPLKFYWSAGVISIILWSSTPLLMIFEKNSFFY---------------VDFRMPIAYSKEPSFVIGSLIIMFSSIFIFTKKVAADSYTIHLTLLITAQYRYIASKLSIIFQNNTLRNGSND-------------------------------------------------------------------------------------------------AQNEIKAMCRHHNAVVRVMSMLKELLSLNFNFLYINSVFRFCFIGIMILAVSTNLLEGSLIIMYASGGIVQLYILCSCVQQLLDAAVEITNKAFHEKWYQHEPSVKRTFLLLIMANNLDCKLATFEKFNLSLPSFMAILNQSYSIALL-----</w:t>
      </w:r>
    </w:p>
    <w:p>
      <w:pPr>
        <w:pStyle w:val="Normal"/>
        <w:rPr/>
      </w:pPr>
      <w:r>
        <w:rPr/>
        <w:t>&gt;LhOr103</w:t>
      </w:r>
    </w:p>
    <w:p>
      <w:pPr>
        <w:pStyle w:val="Normal"/>
        <w:rPr/>
      </w:pPr>
      <w:r>
        <w:rPr/>
        <w:t>-------------------RPIEILLRIFGLWPGS------------LHT--SFYWIISLVVILIFQYRYIIKNLHDLAELMDDMSVIMAYLLLFIKLIIFWFNQRTLNRILAMIVMDWKNIDT-DFNASTVASKATLSDYLSKFIIGFHALTATVYSAAIFIIGFFN---DKI-SEES----TRPLIIKMDLPFDSDKRLVYEIVMFSQFLHLLLCACLDGTLNALLIALILHVSDQIDILCGWLLEIFPKKEKSAQSTTKK------------------------------------------------------------------------------------------KKEKSAQSTTKKVITTHQKIIVFSKNIENLYSFVMMVQLLSITLITCSLGVILVASPNALVIIIRTLLFYSVMNMEAFTFCFAGEYLSNKSKAIADAAYNSLWYESNSKDNQIILFLIMRSQNQLTLKVGRFMDLTLSRFSDIIKASASYVSVLLAM-</w:t>
      </w:r>
    </w:p>
    <w:p>
      <w:pPr>
        <w:pStyle w:val="Normal"/>
        <w:rPr/>
      </w:pPr>
      <w:r>
        <w:rPr/>
        <w:t>&gt;CpluG2R504O01A5V86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YSLGQVFLFCIFGNRLIEESSSVMEAAYSCHWYDGSEEAKTLCLTLL----------------------------------------</w:t>
      </w:r>
    </w:p>
    <w:p>
      <w:pPr>
        <w:pStyle w:val="Normal"/>
        <w:rPr/>
      </w:pPr>
      <w:r>
        <w:rPr/>
        <w:t>&gt;DmojOr59b____scaffold_6496_residues_12319000_to_12320700_reverse_strand.[138_1462].sp</w:t>
      </w:r>
    </w:p>
    <w:p>
      <w:pPr>
        <w:pStyle w:val="Normal"/>
        <w:rPr/>
      </w:pPr>
      <w:r>
        <w:rPr/>
        <w:t>--------------------YMYRGMWLIGWMPPE---------SGVWRYVYLTWTVATLLFGVIYLLTSYVLEFSSPSAFFTSLQVAINVYGSSFKSMITYYFMWRLSKTDTLLDRLDERLQNDEDRQKIHNV-VARSNYAFLIYTFIYNGFAISTFFSMVLS--------------------GSPPWAIYNPFDWRAGLNLWAESIFEYIVMSIVVLQDQLADSYPLMYTLIFRAHLDVLKSHIRNLRMDPTKSEN---------------------------------------------------------------------------------------------PTKSENENYDELVNCIMDHKLILRCCNLVRPIIYRTIFAQFLLIGLVLGLTLLNIFFF-CNFYQAVGSILFVLTILLQTFPFCYNCNLLIEDSDDLANAVFHSNWTEAEPRYKRTLITFIQHVQQPIVFVAGGIFPISMNSNISVAKFAFSIITIVKQM-</w:t>
      </w:r>
    </w:p>
    <w:p>
      <w:pPr>
        <w:pStyle w:val="Normal"/>
        <w:rPr/>
      </w:pPr>
      <w:r>
        <w:rPr/>
        <w:t>&gt;NvOr129</w:t>
      </w:r>
    </w:p>
    <w:p>
      <w:pPr>
        <w:pStyle w:val="Normal"/>
        <w:rPr/>
      </w:pPr>
      <w:r>
        <w:rPr/>
        <w:t>----------------RYFVHAKRFQELLGIWPYQ---------SRLKNNCSWVILSFLFIAMIIPQIVGLSVHAGDSKRTLECTFGTCYMLAIYMKLLVACADKDKAKFIFEYTARNFKKINDNDERKI-LIEYSERGRLIGVVYTIFVLAALGVFVVVPLAPGILDVILPLE--NGTR---SKFFILNGEFLVDKTE--YFIEIYAFDSICCIVTVLIICATDPLYAAILEHCLAIFAIVKLRLRKY--------------------------------------------------------------------------------------------------------------YEAIIRAVQLHREIIAFIETIQNNCSLYFAFEMGVTLISFTVNFVLAVLKTPDLFDRLRLAMVLFAQAVHLFYITWPGQKLIDHGEDLFKETYFNDWYKSSVKCQKALRFMSLRCSKPCKLSGAGVYVLNFAYTLLILKTSASYITVVAQ--</w:t>
      </w:r>
    </w:p>
    <w:p>
      <w:pPr>
        <w:pStyle w:val="Normal"/>
        <w:rPr/>
      </w:pPr>
      <w:r>
        <w:rPr/>
        <w:t>&gt;NvOr128</w:t>
      </w:r>
    </w:p>
    <w:p>
      <w:pPr>
        <w:pStyle w:val="Normal"/>
        <w:rPr/>
      </w:pPr>
      <w:r>
        <w:rPr/>
        <w:t>------------------LHLNFRVLQYCGIWYEY-P-----ENLWLVKMVYKTLIVVMLFCFTLSELTELVLNRNNVHDLTECLFLSLTFLTCCFKMINFLCRQEGLNRILNAYRADVFQPKTTEEKQ-MTTQYQNLISKFFMVYLIMALLSGICLSLIPIISS--------A-SN------ETQFPAKSYQPYNTQDSTLYLITYFHQILSIFFGIFINVSMDMLVCGFIILACCQLDLCCYRIS---------------------------------------------------------------------------------------------------------------------DHVVHHVLIGHAVNRVQSFFIVIIVLLFIFNLIVLCTSLFQIPQKNIMTLEFFTLFVYLVGILFQVYVYCWFGNQLQLKSKTISDAIYESNWPDLTPCKRKDYIFSMFMSQNGFTISFHGQCSLSIKTYVWIVKTSYAVYNLLQNT-</w:t>
      </w:r>
    </w:p>
    <w:p>
      <w:pPr>
        <w:pStyle w:val="Normal"/>
        <w:rPr/>
      </w:pPr>
      <w:r>
        <w:rPr/>
        <w:t>&gt;DkikOr22c</w:t>
      </w:r>
    </w:p>
    <w:p>
      <w:pPr>
        <w:pStyle w:val="Normal"/>
        <w:rPr/>
      </w:pPr>
      <w:r>
        <w:rPr/>
        <w:t>-----------------FYRIPRFSARIVGIWPEMRR-----GSGPWYTHLLSVFAFLVVLVGAVGEVFYGCVHLDNLVVALEAFCPGTTKAVCVLKLWVFFRSSRQWAVLIQRLQSMLWAARREEGQ-RMLVGLATTASRLSLLLLSSGTATNTAFNLQPLIMGLYRWLFELP---G-----QIELPFNIMLPFAVQ-PSLFPVTYVLLTASGACTVFAFSFVDGFFLCSCLYICGVFRLLQQDIRRIFAD---------------------------------------------------------------------------------------------------TEAMNAEVRQKLAHVVERHNAIIDLCTDLTRQFTVIVLMHFLSAAFVLCSTILDIML-NTSSLSGLTYICYSIAALTQLFLYCFGGNHVG-ESAAVADVLYDIEWYKCDARTRKMILMILRCSQRAKTI-AVPFFTPSLPAFGSILSTTGSYITLLKT--</w:t>
      </w:r>
    </w:p>
    <w:p>
      <w:pPr>
        <w:pStyle w:val="Normal"/>
        <w:rPr/>
      </w:pPr>
      <w:r>
        <w:rPr/>
        <w:t>&gt;gi|383861628|ref|XP_003706287.1|</w:t>
      </w:r>
    </w:p>
    <w:p>
      <w:pPr>
        <w:pStyle w:val="Normal"/>
        <w:rPr/>
      </w:pPr>
      <w:r>
        <w:rPr/>
        <w:t>-------GKVSKDSIDYYVLPNKILCSTIGIWPPDEE-----RSGSLFVGFRVVFSMAAVCSIFVPEIMMIAVNWGDLRILTGVGCVLTTLAQFIFKIIYLILRKKRSYKLYKELRSLWDSSQDPKERQCYQDL-AYIARNCTILFYTSGMLTVLIFIVSAVFDYI---KFGQD-NNAA----NRHLPFDVWYGSDVTDSPGFEIAFACQVLAASICTIGITGLDTTCATSILHICGQFRLMCMWISNIGIKNYD--------------------------------------------------------------------------------------------------------TTDLIRCIRHQQRLISAVKDVNNLLTPIIFVQVLTSGIVICLCGFAVF--RGAADDLFKFIAYSASMMIQLMLWCWPGEILIQESLEVGYAIYL------------NVPCVILRSQNVCSISALTFKAVSIHTLTRVFNTAASYFTLLRQM-</w:t>
      </w:r>
    </w:p>
    <w:p>
      <w:pPr>
        <w:pStyle w:val="Normal"/>
        <w:rPr/>
      </w:pPr>
      <w:r>
        <w:rPr/>
        <w:t>&gt;gi|350397295|ref|XP_003484831.1|</w:t>
      </w:r>
    </w:p>
    <w:p>
      <w:pPr>
        <w:pStyle w:val="Normal"/>
        <w:rPr/>
      </w:pPr>
      <w:r>
        <w:rPr/>
        <w:t>-----------------SISLTSTFMKLIGIWTSK-N-----QMERRVRLITLIYAFSIILFALWIEITDTYYSFDDLSTRIYNVCNILAVLMPLLKMTVLLAHKQEFFHLIVYTQRRFWHENYDEDEKKIYMDCKRKCTVFVCFVIFTTKATLICYALSPILENIGR--------NES----DRELPFNMWIDLPLTATPYYEITLLLQLMALYYVGVGYFCFDNLLCVMSLHLATQFQILQYKMSRMTDLTNKEKGET----------------------------------------------------------------------------------------------SANKCYTAFKKYIQQHQALIAYCRKLESVFNLPVLVQVLAFSLVMCLDGYQILMPGAPTRTRFIFSFQLIACLCQLLMFTYSCDCIMQESTSVALAVYKGPWSFLPAMMRKDLILVTIRSGVPCCITGYGFFVVSLETYTRVLSTAVSYFTLLRQT-</w:t>
      </w:r>
    </w:p>
    <w:p>
      <w:pPr>
        <w:pStyle w:val="Normal"/>
        <w:rPr/>
      </w:pPr>
      <w:r>
        <w:rPr/>
        <w:t>&gt;DbiaOr67a2</w:t>
      </w:r>
    </w:p>
    <w:p>
      <w:pPr>
        <w:pStyle w:val="Normal"/>
        <w:rPr/>
      </w:pPr>
      <w:r>
        <w:rPr/>
        <w:t>----------EVFDVRAFLRLPVMFYSSLGIVPYETA-----QRPGLWFHLYFVLLMTNCAITGTTSTMISFRKNNDVLEGCILCGYITFTVTGVLKIIAVVMQKKKMTALVRRLEACSAPFTQVEQEQCFVKSYLKRCHLFTKGFAILLMAMLFTHSLSAIVTYAFQRLWLQS-LDA-----KQSLPFFNYALWEWRGSWIFYITYLSQSASGYTATCGNMSCDLMIFGMVFQVTMFFDRLSRALREFR-------------------------------------------------------------------------------------------------------------TEELRSLVAYHIKILRLPDLMNAVFGVPLLLNFLASSWLVCLLGFQLTL-AFSPEHFCKQVLLLVSALVEIYLLCSFSQMLINA-ENVRLAVYEMNWTEFGPRLRKMLILLSVGAQKPICLNGTVILNVSIETMSIFLRVSYKFFCAV----</w:t>
      </w:r>
    </w:p>
    <w:p>
      <w:pPr>
        <w:pStyle w:val="Normal"/>
        <w:rPr/>
      </w:pPr>
      <w:r>
        <w:rPr/>
        <w:t>&gt;DvirOr65bL1____scaffold_13049_residues_10648997_to_10651177_forward_strand.[687_1681].sp</w:t>
      </w:r>
    </w:p>
    <w:p>
      <w:pPr>
        <w:pStyle w:val="Normal"/>
        <w:rPr/>
      </w:pPr>
      <w:r>
        <w:rPr/>
        <w:t>-----------------------------------------------TRLIWHAFIWIQINVFFLTLLFALPESVDNIVDLGQDILWMIGTFHMLFKWHFFYFYIDDIDEVINDLDACHCEPKSGPAVAIIRSE-QRWFFLMESAQGLAWHVGIILFCVLVVLQPLLT---------------GQKLPFHTVCPFHWHQHPSHVCIYIWQCVFLFYNMACILYTDLFSSHCFAQLAVNLKILCIELKT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virOr46aA__scaffold_12875_residues_15881274_to_15887173_forward_strand.[1501_4400].sp</w:t>
      </w:r>
    </w:p>
    <w:p>
      <w:pPr>
        <w:pStyle w:val="Normal"/>
        <w:rPr/>
      </w:pPr>
      <w:r>
        <w:rPr/>
        <w:t>---------------------QKRILDWYSLWPQQ-V-----RWKRVLHGINFWLVFGFMMILNFMLVMYIGINIRHMSEVMKGFFLLATSVSYSIKLYSFKCNNVALLQILANLHDPLFRPGSPEEQR-IFVDARELSRTVRNFYGTFSLCTLSTMLFTQYIID------------------NSELPLVSYDPFNGAPGFWYCILYIYQCVSLSTGCFMNISVDSLCCSICIFIRCQLDILALRLQNIGHN-----------------------------------------------------------------------------------------------------KKGAEVERLLKNCICYHMKIVQLAADTEALVNKPISAQIFCSVLVLTANFYAMTQLSDEKLFLMKMVNYQVCMLMQIFILCYFAGEITQRSLGLPHDLYRSNWVDWQRSNRRLLLMLMQRLDIPIRMRTINASHFDLELF-GIVNCSYSYFALLKRV-</w:t>
      </w:r>
    </w:p>
    <w:p>
      <w:pPr>
        <w:pStyle w:val="Normal"/>
        <w:rPr/>
      </w:pPr>
      <w:r>
        <w:rPr/>
        <w:t>&gt;384_Si_gnF.scaffold02814_302873-346762.pep</w:t>
      </w:r>
    </w:p>
    <w:p>
      <w:pPr>
        <w:pStyle w:val="Normal"/>
        <w:rPr/>
      </w:pPr>
      <w:r>
        <w:rPr/>
        <w:t>--------------IEREYSINKIFLSCLGVWPFQ---------SKLARSLIPICYIVYETSYYSIEILMLYDHWKDARIVFDCCYQIVLLTTFVSKLLNEFLNHDKVQRLIETMDNHWNIFTSESEL-RTLKDYTNISRKFTIFYSIMMYVALTIYLMPPFIPILFDLIWPLN-ESR-----PRVFSLSIKWRIDMDK--YYVPIVCYNSITIMTGIIIMIGVDSIYISRTFHACSLFSIVSEQIENITSTQH---------------------------------------------------------------------------------------------EEHELSRKEQVLYQQYVMCVKKYQIALKFVDILNSTHQTVAVFFLLLICATLSLIGVRIVYVLGQLEEMIRFTFIIVGALLQLLIMCYSGQKLIDESENIFHRAYAAEWYNFSPRLKSLLIIILHKSIVPCKLTAGNLFPLSMAVFAAV---------------</w:t>
      </w:r>
    </w:p>
    <w:p>
      <w:pPr>
        <w:pStyle w:val="Normal"/>
        <w:rPr/>
      </w:pPr>
      <w:r>
        <w:rPr/>
        <w:t>&gt;NvOr125</w:t>
      </w:r>
    </w:p>
    <w:p>
      <w:pPr>
        <w:pStyle w:val="Normal"/>
        <w:rPr/>
      </w:pPr>
      <w:r>
        <w:rPr/>
        <w:t>--------------------PSFRVLAYLGIWIEE-G-----SSFVFLRRLCGLFLSNTIFYFTLTEVIELYLLRNNIEELVDVMFLTVTFAMLCLKILNFNFRHKGLLNLLTDFRMDVCKARSPEEEN-ILNKYTTKILNIFQNILVLSQATGIFFCVLPFITL----------EPA-----DYEIPYKTYQFYDDTTAMGFTITCVIQFIALIFGIFINVSMDTMIYGFIILSTGQFELISYRINKSSK---------------------------------------------------------------------------------------------------INKSSKENDRALLKQCIMHHNCMNNLVKKTTNLFMTVIAPLFFFSLLTLCASIFQMSQNDIISLEFLGFAMYLSCMLCQVFLYCWYGNELKLKSADLVNEVFGSDWTVLEYTEKKTLYLLMLSAQRPCDISWRGQCTLSLETFVWIMKTSYTAFNLLQ---</w:t>
      </w:r>
    </w:p>
    <w:p>
      <w:pPr>
        <w:pStyle w:val="Normal"/>
        <w:rPr/>
      </w:pPr>
      <w:r>
        <w:rPr/>
        <w:t>&gt;NvOr124</w:t>
      </w:r>
    </w:p>
    <w:p>
      <w:pPr>
        <w:pStyle w:val="Normal"/>
        <w:rPr/>
      </w:pPr>
      <w:r>
        <w:rPr/>
        <w:t>------------------LPLNFRILRYCGIWYEL-P-----EHLWLVKIVYKIFVVVVIFSFTLSELIELALTYDDLQNLTECLFLTLTFLALCFKMINFMCRQESLKALLNTFRDEICQPKTLEEKDI-IEKNRSMLRLFCISYFSLGILSGSTLVFVPFASF-----------KSS----KIELPIKTYQPYDVEDFVLFSLTYFHQILSMYLGVLINVSLDMLVCGFIFLTCGQLDLCYYRIV-------------------------------------------------------------------------------------------------------------------MNNNIRHHAVTKDIVKKMQSFSIVVVVPLFIFSLITLCTSLFLMPEKEIMSFEFITLFIYLTCMLTQIFLYCWFGNELQLKSKTISDAVYHSNWTRLTPKLRRNLLFTMFISQNGLMISFHGQCSLSINTYVSILKTSYAAFNLLRK--</w:t>
      </w:r>
    </w:p>
    <w:p>
      <w:pPr>
        <w:pStyle w:val="Normal"/>
        <w:rPr/>
      </w:pPr>
      <w:r>
        <w:rPr/>
        <w:t>&gt;NvOr126</w:t>
      </w:r>
    </w:p>
    <w:p>
      <w:pPr>
        <w:pStyle w:val="Normal"/>
        <w:rPr/>
      </w:pPr>
      <w:r>
        <w:rPr/>
        <w:t>------------------LPLNFRSLQYCGIWYEF-P-----EHLWLIKTVYRTFIVVVIFSFTLSELIELALTYDDLQNLTECLFLALTFLALCFKMINFMCRQESLKALLNTFRDEICQPKTLEEKG-ILAKYQNILKKVFIFYMSLGLMSGSSLLIVPLVSM----------ENSR----ISTLPMKAYQPYDVEDTILLNITYFYQVFSTWIGIIINVSLDLMVCGFIILICGQLDLCCYRILCTKTKMFHDNNVRHH-------------------------------------------------------------------------------------------------------NVRHHAVIAEVVRRVKSFFIVVIVPLFIFSLITLCTSLFQMPEKEVLSLEFFSLFMYLSCMLFQIFIYCWFGNELQLKSKTIVDAVYQSDWTDLTPKLRRHLLFTMFISQNGLTISFHGQCSLSINTYVSILKTSYGVFNLLQK--</w:t>
      </w:r>
    </w:p>
    <w:p>
      <w:pPr>
        <w:pStyle w:val="Normal"/>
        <w:rPr/>
      </w:pPr>
      <w:r>
        <w:rPr/>
        <w:t>&gt;CfOr9</w:t>
      </w:r>
    </w:p>
    <w:p>
      <w:pPr>
        <w:pStyle w:val="Normal"/>
        <w:rPr/>
      </w:pPr>
      <w:r>
        <w:rPr/>
        <w:t>--------VHYEHDIRYTMQLCRWVLKPIGIWHLIYS-----RNEKLISLALIIMCFSALCFVLIPSGLHTLFYEKDINIKVKLFGPVGFCLTSTIKYCYLGARGAAFGKCIRHVENDWWAVQYQDHRK-MMLKNALVGRRLTMLCVIFLYTGGLSYHTILPLSS-----RQVS-GNVT----HRPLTYPGYLFFDPEASPVYEIVFCIHCLFALITYNITTAACSLAAIFVTHVCGQLQILITLLDDLVEGKRNNNTTVEQR------------------------------------------------------------------------------------------NNNTTVEQRLGNLTRHHMRILKFSDNIEKVLREICLMELVTSTLIICLLEYYCLTENSDATAILTYFILLISFTFNILIFCYIGELLVQQYSKIGSAVYNINWYDLSGNKALSLVLIIMMSHYPPKLTAGKFFDLSIYTFGVVLKTSVVYLNLLRTV-</w:t>
      </w:r>
    </w:p>
    <w:p>
      <w:pPr>
        <w:pStyle w:val="Normal"/>
        <w:rPr/>
      </w:pPr>
      <w:r>
        <w:rPr/>
        <w:t>&gt;gi|380014920|ref|XP_003691462.1|</w:t>
      </w:r>
    </w:p>
    <w:p>
      <w:pPr>
        <w:pStyle w:val="Normal"/>
        <w:rPr/>
      </w:pPr>
      <w:r>
        <w:rPr/>
        <w:t>-------NPNYEKDIVYVTKHNKWVLTSIGIWPTVLK-----NIGKILPKIVIGINNLLCFFTLIQSTLHVILEQKDTLLRLKLFGLIFFSFMSLMKYWALTIRKSEIEYCIEQVQLDWKQVKMENDRE-LMLKYGIIGRNLTIYSILFMYISGIMYVSIMQYAMK---LQIND-NNQT----SKVLIYPA-YSNSIQKSPIYEIIYGIQCICAYVLDSVTCGACGLTALFVTHACGQIDVIISRLDDIVAGQFHKKKSNSN-------------------------------------------------------------------------------------------KKKSNSNIRVIEIIKHHIKILKFSAMVEKVLQEVFFLEFISSTFVICLLEYYCITDQNNMIGLTSYALLLISLTFNMFLLCYIGDLLIQKSGNVGVAVFMIDWYHLPTKTIQNLILIMAMSNSPAKLSVGRIVDLSLSTFGNVLKTTFVYLNFLQT--</w:t>
      </w:r>
    </w:p>
    <w:p>
      <w:pPr>
        <w:pStyle w:val="Normal"/>
        <w:rPr/>
      </w:pPr>
      <w:r>
        <w:rPr/>
        <w:t>&gt;DereOr59a____scaffold_4845_residues_20696554_to_20700745_reverse_strand.[1501_2692].sp</w:t>
      </w:r>
    </w:p>
    <w:p>
      <w:pPr>
        <w:pStyle w:val="Normal"/>
        <w:rPr/>
      </w:pPr>
      <w:r>
        <w:rPr/>
        <w:t>----------------EFFKSHWTAWRVLGVASLRIE-----NWKQ-LYVCYSILANVLVTLCYPVHLGMLLFRNRTLTEDILNLTTFATCTACSVKCLLYAYNIKDVLEMERLLRLLDERVAGPVQRGIYGQV-RVQLRNVLYVFIGIYLPCALFAELSFLFKE------------------ERGLMYPAWFPFDWLHSRNYYIANAYQIVGITFQLLQNYVSDCFPAVVLCLISSHIKMLYKRFEEVG------------------------------------------------------------------------------------------------------------AEKDLEACITDHKHILELFRRVEAFISLPMLIQFTVTALNVCIGIAALVFFVSEPMSRIYFIFYSMAMPLQIFPSCFFGTDNEYWFGRLHYAAFSCNWHNQERSFKRKMMLFVERSLKRSTAVAGGMMRVHLDTFFSTLKGAYSLFTIIIRMR</w:t>
      </w:r>
    </w:p>
    <w:p>
      <w:pPr>
        <w:pStyle w:val="Normal"/>
        <w:rPr/>
      </w:pPr>
      <w:r>
        <w:rPr/>
        <w:t>&gt;DmelOr35a__2L_residues_15617560_to_15619987_reverse_strand.[501_1928].sp</w:t>
      </w:r>
    </w:p>
    <w:p>
      <w:pPr>
        <w:pStyle w:val="Normal"/>
        <w:rPr/>
      </w:pPr>
      <w:r>
        <w:rPr/>
        <w:t>------------------LAWPLAVFRLNHIWPLD-P-----STGKWGRYLDKVLAVAMSLVFMQHNLRYLRFSNRNLDAFLTGMPTYLILVEAQFRSLHILLHFEKLQKFLEIFYANIYIDPRKEPE---MFRKVDGKMIINRLVSAMYGAVISLYLIAPVFSII----------NQ-----SKDFLYSMIFPFDSDPLYIFVPLLLTNVWVGIVIDTMMFGETNLLCELIVHLNGSYMLLKRDLQLAIEKI------------------------------------------------------------------------------------------------------AKQLKVLITKTLRKNVALNQFGQQLEAQYTVRVFIMFAFAAGLLCALSFKAYT---NPMANYIYAIWFGAKTVELLSLGQIGSDLAFTTDSLSTMYYLTHWEQINLRLLKLINLAIEMNSKPFYVTGLKYFRVSLQAGLKILQASFSYFTFLTSM-</w:t>
      </w:r>
    </w:p>
    <w:p>
      <w:pPr>
        <w:pStyle w:val="Normal"/>
        <w:rPr/>
      </w:pPr>
      <w:r>
        <w:rPr/>
        <w:t>&gt;DsimOr49b__chr2R_residues_7199795_to_7202181_forward_strand.[501_1887].sp</w:t>
      </w:r>
    </w:p>
    <w:p>
      <w:pPr>
        <w:pStyle w:val="Normal"/>
        <w:rPr/>
      </w:pPr>
      <w:r>
        <w:rPr/>
        <w:t>--------------------LIYMNIKILRFWALL-----------YDKNLRRYVCIGLASFHIFTQIVYMMSTNEGLTGIIRNSYMLVLWINTVLRAYLLLADHDRYLALIQKLTEAYYDLLNLNDSSEILGQVNKVGKLMARGNLFFGMLTSMGFGLYPLSSS------------------ERVLPFGSRIPLNEYESPYYEMWYIFQMLITPMGCCMYIPYTSLIVGLIMFGIVRCKALQHRLRQV-------------------------------------------------------------------------------------------------------DRNSRELREEIIACIRYQQSIIEYMDHINELTTMMFLFELMAFSALLCALLFMLIIVSGTS-QLIIVCMYINMILAQILALYWYANELREQNLAVATAAYETEWFTFDVPLRKNILFMMMRAQRPASILLGNIRPITLELFQNLLNTTYTFFTVLKR--</w:t>
      </w:r>
    </w:p>
    <w:p>
      <w:pPr>
        <w:pStyle w:val="Normal"/>
        <w:rPr/>
      </w:pPr>
      <w:r>
        <w:rPr/>
        <w:t>&gt;gi|350403792|ref|XP_003486905.1|</w:t>
      </w:r>
    </w:p>
    <w:p>
      <w:pPr>
        <w:pStyle w:val="Normal"/>
        <w:rPr/>
      </w:pPr>
      <w:r>
        <w:rPr/>
        <w:t>--------------------------------------------------------------------------------------------------------------MLNICESFWSTLNLREKK--IVQSYTNKAKLLSRCYLFSCVSTIFFYVLLIQFSSFVPSEAAKS-LQATDDK-RRRLPYA--FFIDVQETPWYEIVYVVQLGSMISVGLTCVGVDTTGPLLILIACGYFDTVRSRIENTYSFESPSSLPILASLSIATKTKI--ATESTSV-------------------------------------------------------------------------------KNLRTCLNHHQLLLKLCEDIENLTNIMFLIQLITSTYNISLIGFKIVE---DNPGKVKFVTQLGIFIIQLFLCNWPPDLLRSKSEAIGHAGYSMPWYRYPCNLRNPVNMLLIRGQKPVRLTAGKFIELSLGTFASMISAAASFFTMIRSM-</w:t>
      </w:r>
    </w:p>
    <w:p>
      <w:pPr>
        <w:pStyle w:val="Normal"/>
        <w:rPr/>
      </w:pPr>
      <w:r>
        <w:rPr/>
        <w:t>&gt;DeleOr67c</w:t>
      </w:r>
    </w:p>
    <w:p>
      <w:pPr>
        <w:pStyle w:val="Normal"/>
        <w:rPr/>
      </w:pPr>
      <w:r>
        <w:rPr/>
        <w:t>---------NSVRTFMDMMRVPVLFYRTIGEDIYAYR-----STKSLLLKIYLYAGFINFNLLVIGELVFFYKSLQDFETIIAVAPCIGFSLVSDFKQAAMMTGKESLIMLLEDLEDMHPKTQQKQKAYKLL-DFEKTMKRVINIFTFLCLAYTTTFSFYPAIKASVKFNFL-----GYDTF-DRNFGFLIWFPFDATSNLIYWITYWDIAHGAYLAGIAFLCADLLLVVVITQICMHFSYISRRLEEH--------------------------------------------------------------------------------------------------------DEDRENIEFLVGIIRYHDKCLKLCERVNDIYSFSILLNFLMASMQICFIAFQVT--ESTVEVIIIYCIFLMTSLVQVFLVCYYGDMLIAASLKVGDAAYNQKWFQCSKTYCSMLKLLILRSQKPASIRPPTLPPISLVTYMRVISMSYQFFALLRT--</w:t>
      </w:r>
    </w:p>
    <w:p>
      <w:pPr>
        <w:pStyle w:val="Normal"/>
        <w:rPr/>
      </w:pPr>
      <w:r>
        <w:rPr/>
        <w:t>&gt;HsOr24</w:t>
      </w:r>
    </w:p>
    <w:p>
      <w:pPr>
        <w:pStyle w:val="Normal"/>
        <w:rPr/>
      </w:pPr>
      <w:r>
        <w:rPr/>
        <w:t>---------YLSRDIMYITQPTCIIMRVLGIWPSI-S-----RKKTLCERIYKFLLITIFCAFLTCNGLLYWIIQGDARTRIQMIPFLMYAATTISQYGIFIIRDDQIRQCLKHVQEDWKNILSADIRN-MVLKFMRIAKHLATICGAFMFSGAILFTILPLSQG------DIV-TEQNVT--IRPLSCPSNLIFDVQITPVYEIIFTIQCFSGVISAAIATSACGLTAIFVAHASGQLRILRNLMTRLVEEQWQME-------------------------------------------------------------------------------------------------MEYEVNNKLADIIEHQVRMRSFLQMVQNTLQQIFLIEIMVDTLSLCIMMYYII-VEWQNTNITGVFVYLFSITVHLFLVCYTGEQLIVEAEKVAIVSCELEWFRLPNKKARYIVLLMIMSNAPTKMSAGNLFDLSLRTFGDTIKTAGAYFNMLRSV-</w:t>
      </w:r>
    </w:p>
    <w:p>
      <w:pPr>
        <w:pStyle w:val="Normal"/>
        <w:rPr/>
      </w:pPr>
      <w:r>
        <w:rPr/>
        <w:t>&gt;CfOr3</w:t>
      </w:r>
    </w:p>
    <w:p>
      <w:pPr>
        <w:pStyle w:val="Normal"/>
        <w:rPr/>
      </w:pPr>
      <w:r>
        <w:rPr/>
        <w:t>---------SYHRDIKYVLKLNNWILCTIGILPFTTR-----RIGRHVFKILIAFYNFIISFTIVPCALHIIYDQKDITIRLKLFGLLAFCLTAMTKYCILTIRLPKILYCIEFVKSDWWQVTFRSDREQML-KYAAAGRKLTIILTSFMYSSVIYYLILPFFSE------HII-NNET----VRPLVFPIYSKFQFQISPVYEIVYVAHCMCEYTLCSVTVGTCGLAALFVTHACGQIEVILSRLEDLVNGKNFMQN------------------------------------------------------------------------------------------------QNPNIHRRIAAIVKSHVRVVRFAAVVEEVLQEVCLVELSSSLCTICLLEYYCI-VDDDRISLATYFILFVSFCFNVYMLCYIGELLMEKSSQIGHICYMINWYQISPKFARSLILIIAMASHPIKISAGRIADLSLLTFVNILKTTLAYLSFLRTL-</w:t>
      </w:r>
    </w:p>
    <w:p>
      <w:pPr>
        <w:pStyle w:val="Normal"/>
        <w:rPr/>
      </w:pPr>
      <w:r>
        <w:rPr/>
        <w:t>&gt;CfOr2</w:t>
      </w:r>
    </w:p>
    <w:p>
      <w:pPr>
        <w:pStyle w:val="Normal"/>
        <w:rPr/>
      </w:pPr>
      <w:r>
        <w:rPr/>
        <w:t>---------NYQRDMRYIFKPCSWILGSIGIWPITFR-----GIGQHVSKIALVLCNFALGFAIVPCILHIIYDEKDLNIRLKLSGLLGFCLTAMMKYCVLAIRRPKILRCIEHVKNDWWQVVKFNSDRELMMKYAATGRRLSIISTTSMYIAGFIYHTILPFCT-----VHKA-GNET----IRPLVYPTYSEYQTQISPIYEIVYLAHCICGYTMYSVTAGSCGLAAIFVTHACGQIDVITSRLEDLSRGKNFQQSSDV--------------------------------------------------------------------------------------------QQSSDVNQRIAAIVSGHVRILRFCAAVDEILQEVCLLEFASSIFTMCLPEYYCI-VDSDTVGLTTYFLLFVSFCFNMFILCYIGELLMTKSSQIGSVCFMIDWYQLPTKAVRSLVLVIAISNHPIKISVGRMIDLSLATFGNV---------------</w:t>
      </w:r>
    </w:p>
    <w:p>
      <w:pPr>
        <w:pStyle w:val="Normal"/>
        <w:rPr/>
      </w:pPr>
      <w:r>
        <w:rPr/>
        <w:t>&gt;CfOr5</w:t>
      </w:r>
    </w:p>
    <w:p>
      <w:pPr>
        <w:pStyle w:val="Normal"/>
        <w:rPr/>
      </w:pPr>
      <w:r>
        <w:rPr/>
        <w:t>--------FNYREDIQYVFKLNNWILGSLGIWPIATR-----GIRQHASKIAITLCNLALAFAIVPCALHIIYDEKDIIMRLKLFGLLAFCLTAMTKYCILAIRRPKILRCIEYVKSDWWKVTFKTDHTIM-LKYATTGRNLTIIGASFMYTAGIIYIILPFCSE------HKI-NNQT----IRPLVYPTYSKFQSQISPIYEIVYVAHCMCGYTIYSVTAGACGLAALFATHACGQIQIIISRLENLLEGENFKQSPNVH-----------------------------------------------------------------------------------------NFKQSPNVHQRIAAIVKNHVRVVRFAAVVEEVLQEVCLVEFSSSVCTICLLEYYCILDEDDRIGLATYSLLLVSFCFNVYILCYIGELLMEKSSQIGYICYMINWYQLSPKTARSFILMIAMASHPIKISAGRMADLSLSTFGNV---------------</w:t>
      </w:r>
    </w:p>
    <w:p>
      <w:pPr>
        <w:pStyle w:val="Normal"/>
        <w:rPr/>
      </w:pPr>
      <w:r>
        <w:rPr/>
        <w:t>&gt;CfOr4</w:t>
      </w:r>
    </w:p>
    <w:p>
      <w:pPr>
        <w:pStyle w:val="Normal"/>
        <w:rPr/>
      </w:pPr>
      <w:r>
        <w:rPr/>
        <w:t>---------SYHRDIQYVLKLNNWILCTIGILPFTTR-----RIGRHVFKILIAFCNFIISFAMVPCALHIIYDQKDITIRLKLFGLLAYCITAMTKYCILTIRRPKILYCIEFVKKDWWQVTFRSDREQML-KYAAAGRKLTIILTSFMYSSVIYYLILPFFSE------HII-NNET----VRPLVFPIYSKFQFQISPVYEIVYVAHCMCEYTLCSVTVGTCGLAALFVTHACGQIEVILSRLEDLVNGKNFMQN-------------------------------------------------------------------------------------------------NPNIHRRIAAIVKSHVRVVRFAAVVEEVLQEVCLVELSSSLCTICLLEYYCI-VDDDRISLATYFILFVSFCFNVYMLCYIGELLMEKSSQIGHICYMINWYQISPKFARSLILIIAMASHPIKISAGRIADLSLLTFVNILKTTLAYLSFLRTL-</w:t>
      </w:r>
    </w:p>
    <w:p>
      <w:pPr>
        <w:pStyle w:val="Normal"/>
        <w:rPr/>
      </w:pPr>
      <w:r>
        <w:rPr/>
        <w:t>&gt;CfOr7</w:t>
      </w:r>
    </w:p>
    <w:p>
      <w:pPr>
        <w:pStyle w:val="Normal"/>
        <w:rPr/>
      </w:pPr>
      <w:r>
        <w:rPr/>
        <w:t>---------SYRRDIRSVFKLNNWILGSIGIWPVTIR-----GIRRHVYKIAIAVCNLTFSFALVPCALHIIYDEKDIIIRLKIGGLLLFCLISMIKYCILAIRRPKILRCIEYMKSDWWQVTFKSDREV-MLKYAAIGRNLTIIGASFMYTAGIIYYLIPFFFE------HKV-NNQT----IRPLVFPIYSKFQFQISPIYEIVYVAHCMCGYMIYSVTAGACGLAALFATHACGQIEMIVSRLEDLVNG-----------------------------------------------------------------------------------------------------KQSPKIHQRIAAIVKDHVRIVKFAIVVEEVLREVCLVEFISSVCTICLLEYSCI-VQDNKLSLANYFMFFVSLCFNIYILCYIGELLMEKSSQIGYTCYMINWYQLSPKSSRSLILIIAIASHPIKLSAGGMVDLSLLTFGNVLKTSVAYLSFLRTL-</w:t>
      </w:r>
    </w:p>
    <w:p>
      <w:pPr>
        <w:pStyle w:val="Normal"/>
        <w:rPr/>
      </w:pPr>
      <w:r>
        <w:rPr/>
        <w:t>&gt;CfOr6</w:t>
      </w:r>
    </w:p>
    <w:p>
      <w:pPr>
        <w:pStyle w:val="Normal"/>
        <w:rPr/>
      </w:pPr>
      <w:r>
        <w:rPr/>
        <w:t>-------DSSYRRNIWNVFKLNNWILGLIGIWPVTIR-----GIGRHAYKIAIAVCNFTFSFALVPCALHIIYDQKDIIIRLKIGGLLIFGFAAMIKYCILAIRRPKIHRCIEYMKSDWWQVTFKSDRKVMLKF-AAISRNLTMIGASFMYTAGIIYYLIPFFFE------HKV-NNQT----VRPLVFPIYSKFQFQISPIYEIVYAAHCMCGYIIYSVTSGTYGLAALFATHACGQIEIIVSRLEDLLSGES---------------------------------------------------------------------------------------------------KQSSKIHQRIAAIVKDHVRVVRFTIVVEEVLQEVCLVEFISSICTICLLEYACI-VQDNKFGLATYSLFLVSFCFNLYILCYIGELLMEKSSHIGYICYMINWYQLSPKSTRSLILIIAIGSHPIKISAGGMVDLSLLTFGSVLKASMAYLSFLRTL-</w:t>
      </w:r>
    </w:p>
    <w:p>
      <w:pPr>
        <w:pStyle w:val="Normal"/>
        <w:rPr/>
      </w:pPr>
      <w:r>
        <w:rPr/>
        <w:t>&gt;gi|167868035|gb|EDS31418.1|</w:t>
      </w:r>
    </w:p>
    <w:p>
      <w:pPr>
        <w:pStyle w:val="Normal"/>
        <w:rPr/>
      </w:pPr>
      <w:r>
        <w:rPr/>
        <w:t>-----------------VMPSTLRLMELTGLWGSP----------KLIHRFVLMYCYGLLVMLLPR-FVF-GVGSEDVSAIIKSLAEVIFLVSIFVPTLIFAAKLRGLERVVRGLGDIFREASNDDQSDLIV-KQNVKIEKFFNFLTIYMKFAAFGYCLPSIMITYWRYFTND----GTSPV-IFILPMEQEFYLQIRTNVHYHIFMVFSLLAYMVCSYFTLVKLTLPLFMLRYSSMTYRLVAVRIRNL--------------------------------------------------------------------------------------------------------------ADDLKKVIELHRKAFEVTELIEEMCHIPVALEFLTCVLLWCLVMFYTSTTM--GYDLFSILIVVLSSLVEAFGYAYLGSELSEQAEKVGVACYDLPWYVCSKELKGAFQLMIQRSQK-----------------------------------</w:t>
      </w:r>
    </w:p>
    <w:p>
      <w:pPr>
        <w:pStyle w:val="Normal"/>
        <w:rPr/>
      </w:pPr>
      <w:r>
        <w:rPr/>
        <w:t>&gt;gi|380022602|ref|XP_003695129.1|</w:t>
      </w:r>
    </w:p>
    <w:p>
      <w:pPr>
        <w:pStyle w:val="Normal"/>
        <w:rPr/>
      </w:pPr>
      <w:r>
        <w:rPr/>
        <w:t>--------------FDKHYHTYRTVLKIVGLWPYN---------NSVYVWIQRLLLLTLYLGNVIFQIVSLLRSEITLRNCILILSTTCPFIIVLLRYVSFIIFFPMLKYLFHHMSMEESIIRDSIER-RIQTKYIADSCHMIEILLRVTYGTVISYGMFLLYLITSDFIMPLN-EFH-----TRVLHYF--TLFSVNRTVYFYILCLDFLFVVTFGLLSIICTESIIGLCSYHVGILFKIISHRIQKIIKYLTMFNLSSKQIDS-----------------------------------------------------------------------------------------------------------------------------------------LVSAIIANKDQLEILISLIFFTNQLVVVFLNNHNSQIFINNNEEFFHELYISVWYFVPLKVQKILLLIMTRSSTTCMFHIFGVFFPCYAGFTSMLSTSFSYFTLMYST-</w:t>
      </w:r>
    </w:p>
    <w:p>
      <w:pPr>
        <w:pStyle w:val="Normal"/>
        <w:rPr/>
      </w:pPr>
      <w:r>
        <w:rPr/>
        <w:t>&gt;HsOr26</w:t>
      </w:r>
    </w:p>
    <w:p>
      <w:pPr>
        <w:pStyle w:val="Normal"/>
        <w:rPr/>
      </w:pPr>
      <w:r>
        <w:rPr/>
        <w:t>---------NSKDGIVYVKQPIRNLMLAIGIWPSR-S-----QKRPVFQKVYNLFLNFSSNLLFACEIIY-WLMEESVRIRLQLILLLPYIFLCAFQYDIILSRNDNIRQCWKHVEEDWRNAFGTDDRN-IMFRCAKAAKFLILICGVLMYSGVAMYRIILPLSR-----GDIV-TNQNVT--IRPLACPVNFLFDVQASPFYEIIFTFQSLTGLLIVSITTSTYGLLAYFVEHASGQMKILICLMKNLVREQKE-------------------------------------------------------------------------------------------------EQKEEEVDKKLAQVVEHQIRVHSFLQMVQYTMQEICLAEIMVDTLTICLLLYFAILDTSNPGIICTYACSIINIIIHIFLFCYTGEQLNDQAEKVAVETRELEWYHLPEKKMRSVILLMIMSNYPPKISACKIVELSLKTFGDVIKTSGAYLNMLRNV-</w:t>
      </w:r>
    </w:p>
    <w:p>
      <w:pPr>
        <w:pStyle w:val="Normal"/>
        <w:rPr/>
      </w:pPr>
      <w:r>
        <w:rPr/>
        <w:t>&gt;DperOr69aA____super_9_residues_2614487_to_2621936_reverse_strand</w:t>
      </w:r>
    </w:p>
    <w:p>
      <w:pPr>
        <w:pStyle w:val="Normal"/>
        <w:rPr/>
      </w:pPr>
      <w:r>
        <w:rPr/>
        <w:t>-----------------------IAFRYFGMAPRFEA-----PKQTVTRQIVFMVGSLCLGYQNLGMIIYWVRFNSQVAKIAEMGSVLALIFAGFLNIWALTSKRAQIEAVLAELQEMYPEPRQRLYR---IRHYNDQAVGLMKFTVNFYVVFIIYYNIAPLVLLLCEHLMDSQ------DI-SYRAQSYTWYPWQVYGSPGYSAAYLCQAIGSILGVGFSMSSQQLICLFTTQLQLHFDAMANHLTAIDAKEPTAN----------------------------------------------------------------------------------------------------TANQQLRSLILYHRRILRLGDRVNRLFNFTFVVSLIVSTIAICLTSIATMLL--ELHKALLYISGLIAFVFYHFLICYRGSVLTLAXXXXMPAAFYNNWYEGDLVYRKMLLILMMRSTKSYVWKTYNLAPVSIQTYMAVSTYIY----------</w:t>
      </w:r>
    </w:p>
    <w:p>
      <w:pPr>
        <w:pStyle w:val="Normal"/>
        <w:rPr/>
      </w:pPr>
      <w:r>
        <w:rPr/>
        <w:t>&gt;NvOr19</w:t>
      </w:r>
    </w:p>
    <w:p>
      <w:pPr>
        <w:pStyle w:val="Normal"/>
        <w:rPr/>
      </w:pPr>
      <w:r>
        <w:rPr/>
        <w:t>--------TTKEEGFDVAIGITRFVMRTHGIWPGFSV-----SKAGIMRYAYLPAALMLLLFVIIPQTVQVIFVSRDLNAVLNVLTLGVPVGIALAKLLGVSYKQNVLHQLILSVCEDWKHTTKESELV-VMRLNARKSRMFSIICIVLSEGTAMAYSARMFYAAF-STHTKAQ-ATGIDDC-EKPLFFIGKFPFDPQSYPNYQITWTLQIIATFLAAGAFSSVDALFVTLVLHLCGQLTNLQAAFSEIGEENAE---------------------------------------------------------------------------------------------------KGTMFVSKLSKLIERHRKINVFADIIEYSFNMMFLVQVLSSTLLLCLQGYLFMIIDGLLVEMIFISYFTICFTFSIFVYCYVAELLQEKSLQLGYAIFYSKWYNLPAKKARLLIISIVRCKRPLEISAGKFCIFSLNLFCNIVRTSAGYMSVLLAVK</w:t>
      </w:r>
    </w:p>
    <w:p>
      <w:pPr>
        <w:pStyle w:val="Normal"/>
        <w:rPr/>
      </w:pPr>
      <w:r>
        <w:rPr/>
        <w:t>&gt;387_Si_gnF.scaffold10535_2141076-2156307.pep</w:t>
      </w:r>
    </w:p>
    <w:p>
      <w:pPr>
        <w:pStyle w:val="Normal"/>
        <w:rPr/>
      </w:pPr>
      <w:r>
        <w:rPr/>
        <w:t>----------------WAIGINRFTLQCVGLWPDEKS-----SRQKFLANVRAFVIFTTVTVSIIPSIFSLTRVWDDMIAIIDNLQILLPISATAMKIIIMWLRKEDLTLVVSMVIADWIKKKTEEERDT-MMKQARIARRLVQLGCIIMVSAIVIIIIPPCFGYSM----RYL-TNVTDP--GKPLLLQTYYFQDTTQSPYFEIAFVAQAAAVVMAAFSYTGIDNFLGLIVFHICAQMEILKERFLSLKE-----------------------------------------------------------------------------------------------------LKEYKDFNIGLSTNVQNHLRLIRSIDIIESTFNLMLLALVVYFGIIFCLQGFLIISINVSFPRICWLVSVVINTFVHMLLYCVVGEILISKCESIYHAVYDFAWYTLKPNEAKNLMLIMIRADKPLYITAGKMFPMTLSTFCSLIKTSAGYISVLLA--</w:t>
      </w:r>
    </w:p>
    <w:p>
      <w:pPr>
        <w:pStyle w:val="Normal"/>
        <w:rPr/>
      </w:pPr>
      <w:r>
        <w:rPr/>
        <w:t>&gt;NvOr17</w:t>
      </w:r>
    </w:p>
    <w:p>
      <w:pPr>
        <w:pStyle w:val="Normal"/>
        <w:rPr/>
      </w:pPr>
      <w:r>
        <w:rPr/>
        <w:t>----------DKEGFDVAIQTSRTILRFLGVWPDPKR-----KESWIYSGHFLIPAIVMFYFVNIPQTMMVTKVWGDLNAVLEVLTTSIPIGIALFKMLGIWYNRDVLGQLVVSMSEDWKSVKSPEERDVMWR-NARLSRLLSVTIIGLAEGTIVAQFAMVIYFNVLEARQYSL-TKDNVTARFRPLYMSAQFFYDAQKSPNYEIHWLFQCSSTIFAASAFSSVDAFFAVLMLHLCGQLNNLREKLKKLPKQI----------------------------------------------------------------------------------------------------------VEKLSEIVTRHDHLDRFGNAIEDAFNVMFLVQMVASSMVLCLQGYQLVMIDGIPFELIFMIYFTCCFTFSLFVYCYVAEVLRTESMEVGNAAYESNWYDLPSCETKLLMLVIIRAKKPFKITAGKFAAFSLGLYCSILRSSGGYLSMLLAMK</w:t>
      </w:r>
    </w:p>
    <w:p>
      <w:pPr>
        <w:pStyle w:val="Normal"/>
        <w:rPr/>
      </w:pPr>
      <w:r>
        <w:rPr/>
        <w:t>&gt;NvOr14</w:t>
      </w:r>
    </w:p>
    <w:p>
      <w:pPr>
        <w:pStyle w:val="Normal"/>
        <w:rPr/>
      </w:pPr>
      <w:r>
        <w:rPr/>
        <w:t>---------SKKSGFDVAVGPSRAFLCFVGVWPNPE------GSETTFETICIIVTLTMIIFANIAQTVKVFMVWGNLNSVIEILTTAMPIFVALMKFLVAWYNRKVLKGLVILMMEDWSRSYSSSNLDSMWR-TARFSRKLSAVCIGLAQGTITAQFIMVVVFD-----VNNK--GEA----ERTLYMISYFPYDTQVSPNYEITWLGQCFSNIFAAGAFSAVDAFFAVLVLHLCCQLSILRKELVMLADHHKKQ-------------------------------------------------------------------------------------------------DNSEEFSRKLARIVEKHEYFNSFAKTIEDSFNTMFLSQMIASSLALCLQGYQLVMIKLPVFQLIHMIYFTCCFSFSLFVYCYVAEELRFESTELDYAAYDSDWYNLPPKDTKLLLLLMHRSRKPLEITAGKFCAFSLRLYCSILKTSGGYLSMLLAVK</w:t>
      </w:r>
    </w:p>
    <w:p>
      <w:pPr>
        <w:pStyle w:val="Normal"/>
        <w:rPr/>
      </w:pPr>
      <w:r>
        <w:rPr/>
        <w:t>&gt;NvOr15</w:t>
      </w:r>
    </w:p>
    <w:p>
      <w:pPr>
        <w:pStyle w:val="Normal"/>
        <w:rPr/>
      </w:pPr>
      <w:r>
        <w:rPr/>
        <w:t>--------AEKEQGFQTAFSVTRFVMRFQGIWPGVDK-----PRTGFSRFQFIPAALMMVFFINAVQTMELTRVGGDLNMIIDILTFAIPIFIALVKHVGIAYNNKVLYKLLYLISEDWKEVTKESEKKVMWQK-ARLSRIFTMIEVSLGLGRLFIHTIRMTYAMLHPTSFDPT-GKL-----IRPSYMRGYFIYDSQSTPIYEITWGCQFVATAFGGCAFASADALFVALVFHLCGQLTNLQTEFREVGKNT-------------------------------------------------------------------------------------------------NTSGKKLEFVRSLARIIKKHRRICHMADTVEYCFNKIYLVQVSSSSVIFCLHGYSLVTIDDVVVELIVMTFFTLGFIYSMFVYCYVAECLSTESLALSSAIFDNTWYDLPPKHAKLLLLPLQRTGKPLIVTAGKFVVFSLNLFSNIIKTSAGYLSMLLALR</w:t>
      </w:r>
    </w:p>
    <w:p>
      <w:pPr>
        <w:pStyle w:val="Normal"/>
        <w:rPr/>
      </w:pPr>
      <w:r>
        <w:rPr/>
        <w:t>&gt;NvOr12</w:t>
      </w:r>
    </w:p>
    <w:p>
      <w:pPr>
        <w:pStyle w:val="Normal"/>
        <w:rPr/>
      </w:pPr>
      <w:r>
        <w:rPr/>
        <w:t>----------DKKGYEEAIEATRAVLRAFGVWPNRHK-----ISENWLSRSHFLAAFLIICFINIPQTLKIIKVWRNLNEVLDILVTAIPSFVALIKLLCVRYNKKVIGLLLVSMENDWKSLKTLVETRIMW-KNGKLGSLITLVIYTLTCGSYVAYVIMITYINVGGSKQEDV-INESKK--LRPLYMRSYFIYDVQKTPVYEIIWIFQFVSMGVATFTFMAVDSLFAVLMMHLCGQLINLQERLKNFTNML----------------------------------------------------------------------------------------------------TKTRNFSYQLSTIVSRHEQLNRFAKAIENAFNTMFLVQMLLSGMVLCLQGYQIVIITVQIIELLFMVYYTLCFAFSLFVYCYIAEILRIESMEIGNAAYHCDWYDLSAFERRLFILTIIRSKTPFEITAGKFAAFSLEFYCSILKTSGGYLSVLLAV-</w:t>
      </w:r>
    </w:p>
    <w:p>
      <w:pPr>
        <w:pStyle w:val="Normal"/>
        <w:rPr/>
      </w:pPr>
      <w:r>
        <w:rPr/>
        <w:t>&gt;NvOr13</w:t>
      </w:r>
    </w:p>
    <w:p>
      <w:pPr>
        <w:pStyle w:val="Normal"/>
        <w:rPr/>
      </w:pPr>
      <w:r>
        <w:rPr/>
        <w:t>--------DQNVDGYNHAIGPCRFFLRLLGTWPDPYG-----NVDSWTTSARCLVTATMFLFATISQTVKMALSYKDLNLVTEILTNCIPTTIATIKIASIWYYRWVLRDLVRQIIEDWEMSHDRHESAIMWRS-AKISRIFSIGCMFMTEGTLLTQCVVGLFRP-ISYAFKTD-LNQSI---EWPLYMKGSFPYDVQSSPNYELSILGQLLSNVFASTSFSSADSFFIVLMFHLIGQLSILKLTILDLPSKIENSDD-------------------------------------------------------------------------------------------IENSDDRSKFIDRFAFVHMRHNRLWRFSMAIEESFNTMFLIQMIPCIFALCTQGYQLIMINVSLMELIFMIYFLVLFLFTIFTYCYVTEILRCKSLELSYAVYDCDWTILPAKEARILLLILVRTQHPFEITAGKFASFSLPFYCRILKTSAGYLSMLLAVK</w:t>
      </w:r>
    </w:p>
    <w:p>
      <w:pPr>
        <w:pStyle w:val="Normal"/>
        <w:rPr/>
      </w:pPr>
      <w:r>
        <w:rPr/>
        <w:t>&gt;NvOr10</w:t>
      </w:r>
    </w:p>
    <w:p>
      <w:pPr>
        <w:pStyle w:val="Normal"/>
        <w:rPr/>
      </w:pPr>
      <w:r>
        <w:rPr/>
        <w:t>----------NAQDFEYAVQITRWLLQPLGIWPMKST-----FFSSILRSLSIATCTFLLGFLLVPCCLHMFLIEKDLGVRLKMIGPLSFCLMNIFKYYAVLIKDGQISSCIVDMAGDWHRLEGSEQRGYMLE-NAKTARVFTTICALFMYGGGLPYSTILPLTR--DAIIVG---NDS----YRHLAYPSYFIFNPHIRPIYDLVFFAHCLCGFVMYSVTCGVCSIAILCIMHICSQCSITSATLRSLTSDVDE--------------------------------------------------------------------------------------------------------EKTFGKIVTQHLRSLKFASKLEKILNDMCLVELIGCTFNICMLGYYFITEQSETVGTITYSLLLISLTFNIFIFCYIGDLLTEQCENIGEVAYMINWYQFSGKDARNIILIVASTQRPVVLTAGKMVTLSIRSFCNVIKASVTYLNMLRTL-</w:t>
      </w:r>
    </w:p>
    <w:p>
      <w:pPr>
        <w:pStyle w:val="Normal"/>
        <w:rPr/>
      </w:pPr>
      <w:r>
        <w:rPr/>
        <w:t>&gt;gi|383848908|ref|XP_003700089.1|</w:t>
      </w:r>
    </w:p>
    <w:p>
      <w:pPr>
        <w:pStyle w:val="Normal"/>
        <w:rPr/>
      </w:pPr>
      <w:r>
        <w:rPr/>
        <w:t>---------------------------FTCTWPADTS-----KWRIILRNVHWMFAVMNAFVVGTGLVLTMYHYRSDLITMTEAISEMGCLIELTLDLILYKVYSAQLQILVRKVKTYIETANEYE--TSVIEGYVDRYKIHFIVIVSQYVSTGTLFNLIALYMR-------------------RRLPLNGWFPFSMERDVVYYYIFCVEAYTVFQISF-SIFADFVIVGLISYIAARLDILGSEMKQVSDYDL---------------------------------------------------------------------------------------------------------YDLLVNCVKEHQEIIGFFEDTTAAVQTILFTNITMGGTVISAVLSLLYVRNQSLLTACQYLGMVMAGYGHMWIITWPANDLTESSLKFARSLHDIPWLGKSRRMKSAILIMMQRCQKPFLITMGGLLPLSLQYFSQFLTNVFSYFMAMRSM-</w:t>
      </w:r>
    </w:p>
    <w:p>
      <w:pPr>
        <w:pStyle w:val="Normal"/>
        <w:rPr/>
      </w:pPr>
      <w:r>
        <w:rPr/>
        <w:t>&gt;gi|379070014|gb|AFC91718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RQQEDYEETVSCVEYHLKIIWFVDELTDIFGGAAFGQFLLAAPLICLSMFIIMT-SSDVTEIVTRILYFGCLSGQLFIYCFCGNLIKTQSDLVATAAYKSHWTSTSVRTQKALHLLIIRGQKTMSVVAGNLFELSLVTFGALLKSSYSFFAVLS---</w:t>
      </w:r>
    </w:p>
    <w:p>
      <w:pPr>
        <w:pStyle w:val="Normal"/>
        <w:rPr/>
      </w:pPr>
      <w:r>
        <w:rPr/>
        <w:t>&gt;gi|383865819|ref|XP_003708370.1|</w:t>
      </w:r>
    </w:p>
    <w:p>
      <w:pPr>
        <w:pStyle w:val="Normal"/>
        <w:rPr/>
      </w:pPr>
      <w:r>
        <w:rPr/>
        <w:t>---------------------------------------------------------------------YVAIQAKDIDEVIDILPHIFVVIASLIKFGNIYLKKDRFKILLDLIVKDWETLTNELH---VLDKVTATGDKLAYLYRMTLLSFLVAFNYIPLIPPTLDIILPLN-ETR-----PRQQLFQVNYIFDVDD--HFFAIYLHMSWAGSLTVFVIVTIDSLYMLIIHHASGLFDVCGYQVQMACKQKK----------------------------------------------------------------------------------------------------QKKMEDEMFKQCVITHHKALELVDFLEECSQIMNLMLVGMNMIAISLTAVQIILYMDQPMDAMRFVLFLIAEKFHLFILSLNGQILLNHAVALTDKIFSSNWYDIPVKYQKSLYMMTIRCSKACMLSAGGLYDMNIENFGKTVKACISYFTMFLSVR</w:t>
      </w:r>
    </w:p>
    <w:p>
      <w:pPr>
        <w:pStyle w:val="Normal"/>
        <w:rPr/>
      </w:pPr>
      <w:r>
        <w:rPr/>
        <w:t>&gt;CpluG2R504O04D33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KLLILMTMNSQVPCKLTAAKIMELSMENFGMMMKTCGSYFTMLLSM-</w:t>
      </w:r>
    </w:p>
    <w:p>
      <w:pPr>
        <w:pStyle w:val="Normal"/>
        <w:rPr/>
      </w:pPr>
      <w:r>
        <w:rPr/>
        <w:t>&gt;DsimOr45b__chr2R_residues_4078115_to_4080575_forward_strand.[501_1961].sp</w:t>
      </w:r>
    </w:p>
    <w:p>
      <w:pPr>
        <w:pStyle w:val="Normal"/>
        <w:rPr/>
      </w:pPr>
      <w:r>
        <w:rPr/>
        <w:t>-----------------LFFVTRYSFGLLGLRFGK--------EQSWLRLLWLVFNFVNLAHCCQAEFVFGWSHLRSPVDAMDAFCPLACSFTTLFKLGWMWWRRQEVADLMDRIRLLIGEQEKREDSRR---KVAQRSYYLMVTRCGMLVFTLGSITTGAFVLRSLWEMWVR----RHQEF-KFDMPFRMLFHDFAHRMPWFPVFYLYSTWSGQVTVYAFAGTDGFFFGFTLYMAFLLQALRYDIQD---------------------------------------------------------------------------------------------------------RESKICCQRLADIVDRHNEIEKIVKEFSGIMAAPTFVHFVSASLVIATSVIDILLYSGYN--IIRYVVYTFTVSSAIFLYCYGGTEMSTESLSLGEAAYSSAWYTWDRETRRRVFLIILRAQRPITVRV-PFFAPSLPVFTSVIKFTGSIVA------</w:t>
      </w:r>
    </w:p>
    <w:p>
      <w:pPr>
        <w:pStyle w:val="Normal"/>
        <w:rPr/>
      </w:pPr>
      <w:r>
        <w:rPr/>
        <w:t>&gt;AaOR19</w:t>
      </w:r>
    </w:p>
    <w:p>
      <w:pPr>
        <w:pStyle w:val="Normal"/>
        <w:rPr/>
      </w:pPr>
      <w:r>
        <w:rPr/>
        <w:t>------------------------------------------------------ILLLIIMSSFLYADVEAAALAEDIGGFSYNIAVLGFGLQGFAKFDAYVYHKKSMSELLWSASRFLGENKGNDRLNPLLVDNVSVIVMIKRFYFKLYGLVFVTVSTFGMITSLI---------NR-----ERSLSFGFQFSFDTSQLVAFTFTYCYQVICSMMVVISSCCNDILIGAVYVNAMTMYDCIMSDLRELSKMSEMEQTPVNKR---------------------------------------------------------------------------------------QTPVNKRMAEDRMKSIIQQHQQLMQFLDRANEVYSSYFLMSLASMTGTIAVLLTALVFVRWY-----PAIVICFAASFQIFSLSLLGTLLLIKGEELVEQVYDINWYNLDLKVQKSVKLLLLMSQHYKEISF-RFGVMNMETYVKSNKMIYSFFTMLVTTK</w:t>
      </w:r>
    </w:p>
    <w:p>
      <w:pPr>
        <w:pStyle w:val="Normal"/>
        <w:rPr/>
      </w:pPr>
      <w:r>
        <w:rPr/>
        <w:t>&gt;DficOr9a</w:t>
      </w:r>
    </w:p>
    <w:p>
      <w:pPr>
        <w:pStyle w:val="Normal"/>
        <w:rPr/>
      </w:pPr>
      <w:r>
        <w:rPr/>
        <w:t>------------GGQGKSLRVQILVYRCMGIWSPT---------TANDRPLLTFITMGPLFLFMVPMFLAAHEYITQVSLLSDTLGSTFASMLTLVKFLLFCYHRAEFVGLIYRIRAILDKEISPDARE-IVEEENRSDQMLSLTYTRCFGLAGIFAALKPFVGI----VISLI-RGDQI---HLELPHNGVYPYDLQVVMWYVPTYLWNVMASYSAVTMALCVDSLLFFFTYNVCAIFRIAKHRIINL-----------------------------------------------------------------------------------------------------------------LVQVLLLHQKGLQIAEQIADRYRPLIFLQFFLSALQICFIGFQVAD-LFPNPQSLYFVAFVGSLLIALFIYSKCGENIKSASLEFGNGLYESDWTAFAPPTKRVLLIAAMRAQRPCQMK-GYFFEASMATFS-----------------</w:t>
      </w:r>
    </w:p>
    <w:p>
      <w:pPr>
        <w:pStyle w:val="Normal"/>
        <w:rPr/>
      </w:pPr>
      <w:r>
        <w:rPr/>
        <w:t>&gt;JQ639213</w:t>
      </w:r>
    </w:p>
    <w:p>
      <w:pPr>
        <w:pStyle w:val="Normal"/>
        <w:rPr/>
      </w:pPr>
      <w:r>
        <w:rPr/>
        <w:t>------MQKVKMHGLVGDLWPNIRLMQLTGHWLLEYG-----GMARLLRLAYCWMTTFSVYIQYAFLVCFLILETYNADEMAAVTITTLFFLHSVTKFTYFAFRSKYFYRTLGAWNQVNSHPLFAESNARHRATALSRMRKLLMVIGCVTILAVFSWTTVTFLDDPVWDKTDPD-NNETISVEVPQLMVYAWYPWDAKYGMTYFMTFAFQLYWLFITLAHSNLLDVLFCCFVIFACEQLKHLKEILQPLMELSAALDSVVPNSGDLFKAGSA---------------------------------------------------------------------------PNGLTKRQELLVRSAIKYWVERHKHVVKFVSSIGDTYGSALLLHMLTSTVTLTLLAYQATKIEGVDVYAASTIGYLVYTLGQVFVFCIHGNELIEESSSVMEAAYSCHWYDGSEEAKTFVQIVCQQCQKSLTVSGAKFFTVSLDLFASVFGAVVTYFMVLVQLK</w:t>
      </w:r>
    </w:p>
    <w:p>
      <w:pPr>
        <w:pStyle w:val="Normal"/>
        <w:rPr/>
      </w:pPr>
      <w:r>
        <w:rPr/>
        <w:t>&gt;DsecOr22b___pseudogene_super_14_residues_1468296_to_1471769_forward_strand.[2_826].sp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WRMYFPYDPEK--QFFISSIAECFLMTEAIYMDLCTDVCPLISMLMARCHISLLKQRLRNLRSE------------------------------------------------------------------------------------------------------TEDEYLEELTECIRDHRLILDYVDALRPVFSGTIFVQFLLIGTVLGLSMINLMFFSTFWTG-VATCLFMFDVSMETFPFCYLCNMIIDDCQEMADSLFQSDWTSADRRYKSTLVYFLHNLQQPITLTAGGVFPICMQTNLAMVKLAFSVVTIIKQF-</w:t>
      </w:r>
    </w:p>
    <w:p>
      <w:pPr>
        <w:pStyle w:val="Normal"/>
        <w:rPr/>
      </w:pPr>
      <w:r>
        <w:rPr/>
        <w:t>&gt;gi|383863509|ref|XP_003707223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MDTDKLILKTARLSYVLTTTILTMYVIGPVTHI-A------G-TAATAPRNSSPLFLKMDLPFDMDSSSTYGLVLAGQFFYQTSGAYAFGVFSALILMVVLHVGYQIDIMCQTVT----------------------------------------------------------------------------------------------------------------KEQLRFFIKRHQDIIIFTEKIEKYFTYIALSQLFTNTLVTCCLGVMIVIVGGGAILVMKYLMFFVNIWVEAYIYCFSGEYLSTKSKLICESAYRCLWYDLRRNESQLLIIVILRSQKGFKFTFGKFSSLSLENFTSILKASGSYMSVLLAM-</w:t>
      </w:r>
    </w:p>
    <w:p>
      <w:pPr>
        <w:pStyle w:val="Normal"/>
        <w:rPr/>
      </w:pPr>
      <w:r>
        <w:rPr/>
        <w:t>&gt;HsOr198</w:t>
      </w:r>
    </w:p>
    <w:p>
      <w:pPr>
        <w:pStyle w:val="Normal"/>
        <w:rPr/>
      </w:pPr>
      <w:r>
        <w:rPr/>
        <w:t>--------------FESANPFNVLVNKISGNLLPMTG-----SPFPILWKIYSSLIWLLELTEMMILLPGCILVPK-GKALKDGVVAIAVTLEVLFVVTRIHMRRGLVQRIIQRVNEILYLD--DEMMQNIVTASLKSMEIPLKFYWSAGVMSIVLWSGTPLLMIFKKNSFSYV---------DYRMPVAGKEPISTD---SFVIGSLIVMSSSVLMFTKKVAVDSYMIHLILLITAQYRYIASKLSVIFRDETTRRDS-----------------------------------------------------------------------------------------------SDLSAQKEIKAVCRHHNTIVRLMSMLKELLSLNFNFLYINSVFRFCFIGIMILAISTNLLEGSLIIIYVSGGIVQLYILCSCVQQLLDAAVEITNKAFHEKWYLHEPSVKRMFLLLIMANNLDCKLATFEKFNLSLPSFMAILNQSYSIALL-----</w:t>
      </w:r>
    </w:p>
    <w:p>
      <w:pPr>
        <w:pStyle w:val="Normal"/>
        <w:rPr/>
      </w:pPr>
      <w:r>
        <w:rPr/>
        <w:t>&gt;DyakOr85d__chr3R_residues_8451635_to_8453989_forward_strand.[501_1855].sp</w:t>
      </w:r>
    </w:p>
    <w:p>
      <w:pPr>
        <w:pStyle w:val="Normal"/>
        <w:rPr/>
      </w:pPr>
      <w:r>
        <w:rPr/>
        <w:t>-------------PLESFLKYANAFYLSIGMQAYDHK-----FGEKWKMVLLRWTFIAQMVNLNAVLLIYVFLAIGNFLEATMNLSFIGFVIVGDLKIWYISRQKNRLTHVVNRLEQMHPESVAQQKPF-NMEFHLRGYSRYSKFYFGMHLVLIWTYNLYWAVYYLVCDFWLGI-RQ----F-ERMLPYYCWVPWDWSTGYSYYFMYISHNIGGQACLSGQLAADMLMCALVTLVVMHFIRLSAHIE-------------------------------------------------------------------------------------------------------------------LQSTVAYHQRLIQLCQDINDIFGVSLLSNFVSSSFIICFVGFQMTI-GSKIDNLVMLVLFLFCAMVQVFMIATHAQRLVDASEQIGQAVYNHDWFFADLRYRKMLILIVKRAQQPSRLKATRFLNVSLVTVTDLLQLSYKFFALLRTM-</w:t>
      </w:r>
    </w:p>
    <w:p>
      <w:pPr>
        <w:pStyle w:val="Normal"/>
        <w:rPr/>
      </w:pPr>
      <w:r>
        <w:rPr/>
        <w:t>&gt;DpseOr67a_Ch2_residues_11412767_to_11415163_forward_strand.[501_1897].sp</w:t>
      </w:r>
    </w:p>
    <w:p>
      <w:pPr>
        <w:pStyle w:val="Normal"/>
        <w:rPr/>
      </w:pPr>
      <w:r>
        <w:rPr/>
        <w:t>--------------IEDFMKLPIYFYRTIGLNPYELT-----GTNNIGFHILFLLHMINVLALEIFFVYVSFRNNENFIESCMVMSYIGFVIVGDLKIGAVLLQKQKLTNLVRQMESVFPPARQKEQEEYDVRRYLRRCLRYTKGFGGLYMTLVITYNLFAICQYSIQKWILHS-PHA-----KQSVPYVPLTPWTWQDNWKFYPTYLSQSMAGYTATCGHISADLMIFAVAIQVIMHFDRLAKSLTEFTVRAQSEEDGAEKDLKKL--------------------------------------------------------------------------------------------LKKLQELIAYHNKILGLTDVMNEVFGLALLLNFLASSTLVCFVGFQIS-IGISPEMLAKLILILISANSEIYLICNFSQMLIDASGSICYAVYDMNWSEADPRFRKMLIVLALRAQKPVCLTATVFLDISIETMSIFLRMSYKFFCAIRTM-</w:t>
      </w:r>
    </w:p>
    <w:p>
      <w:pPr>
        <w:pStyle w:val="Normal"/>
        <w:rPr/>
      </w:pPr>
      <w:r>
        <w:rPr/>
        <w:t>&gt;CpluG2R504O02B6JW9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QLTYLLLLQFSASLTIVCLCGFQIILNLNNTFRVMQFAVFVSIALGELFVFCWYGNEFTHVTNSLTYNQWSSGWEYVND--------------------------------------------------</w:t>
      </w:r>
    </w:p>
    <w:p>
      <w:pPr>
        <w:pStyle w:val="Normal"/>
        <w:rPr/>
      </w:pPr>
      <w:r>
        <w:rPr/>
        <w:t>&gt;DanaOr45b__scaffold_13266_residues_174650_to_178292_reverse_strand.[691_2143].sp</w:t>
      </w:r>
    </w:p>
    <w:p>
      <w:pPr>
        <w:pStyle w:val="Normal"/>
        <w:rPr/>
      </w:pPr>
      <w:r>
        <w:rPr/>
        <w:t>-----------------LFFVTRYSFGLLGLSFGQ--------KMSWFQLAWLVFNFVNLAHCCQAEFDFGWSHRTSPVDAMDAFCPLACSATTLFKLGWMWWRRQEVADLINHIRQLTEEQEGRKD---SRRDNAQRSTYVMATRSGMLVLTLGSINTGAFVLRSLWEMYARR-RQE---F-KFDMPFRMLFPDFAHRMPWFPVFYLYSIWSGQVTVYAFAGTDGFFFGFTLYVAFLLQALK------------------------------------------------------------------------------------------------------------SVKESKLCCQQLADIVDRHNEIEKIVERFSGIMAAPTFVHFVSASVVIATSVIDILLYSGYN--IIRYVVYTFTVSSAIFLYCYGGTEMATESLSLGEAAYCSAWYKWDRETRRRVFLIILRAQRPITVRV-PFFAPSLPVFTSVLKFTGSIVA------</w:t>
      </w:r>
    </w:p>
    <w:p>
      <w:pPr>
        <w:pStyle w:val="Normal"/>
        <w:rPr/>
      </w:pPr>
      <w:r>
        <w:rPr/>
        <w:t>&gt;DperOr83c_super_0_residues_4511709_to_4514045_reverse_strand.[501_1747].sp</w:t>
      </w:r>
    </w:p>
    <w:p>
      <w:pPr>
        <w:pStyle w:val="Normal"/>
        <w:rPr/>
      </w:pPr>
      <w:r>
        <w:rPr/>
        <w:t>----------------------NIWTNLLGVDVLA---------PKVKFNYRTWTTTFAIVNYTGFTIFSMVDNGGDWRVSLKASLMMGGLFHGLGKFLTCLLKQRTMKRLTFFACNVYEEYEGKSDHYRTLDMNIDRLLGLMRGIRNGYMATFLLMTILPMAMLLYD---------G-----TRVTVMQYQIPLPLENNACYSITYLIQLVTIGVAGCGFYAGDLFVLLGLSQIFAFADILQLKVDDLNAALD----------------------------------------------------------------------------------------------------------ELLLDVIKWHQLFTNYCHTVNELYHDLIATQVLSMAVAVMLSFCIILTSFHMP-----SAIYFLVSAYSMSVYCVLGTKIEFAYDQVYESICSVSWQELSCDQRKLLGPMLREAQNPQSIKLLGILPLSVRTALQIIKLIYSLSMMMMQ--</w:t>
      </w:r>
    </w:p>
    <w:p>
      <w:pPr>
        <w:pStyle w:val="Normal"/>
        <w:rPr/>
      </w:pPr>
      <w:r>
        <w:rPr/>
        <w:t>&gt;BmOR-5</w:t>
      </w:r>
    </w:p>
    <w:p>
      <w:pPr>
        <w:pStyle w:val="Normal"/>
        <w:rPr/>
      </w:pPr>
      <w:r>
        <w:rPr/>
        <w:t>--------------EFTYIKFLKSFCKIMDFWPEREE-----KNSKTRIFRLRYILVLQFCFTLVAGVLYLTNSVGTFYDLGHTIITVLMNVVSLSRLILRCFKKYDVQQFINKIHLYHYRNDSE-YAMKIHTVVHKISHNMTYIFSFCIIFGTVTFNLTPIFNNIGSDAYKNP-RPDNVT---LQQCVYYALPFDYTGNKWYLLVAIFNVQKTFFCTSLFILFELSLSLMIICLWGHLRIFIHNLNHIPAP-------------------------------------------------------------------------------------------------EYTKEERQEVDDTLKKCIQHHTLIIGFVRIMSETYGLAVLIYYAFQQVVGCLLLLQCSQM--ELKTVTRFGFLTLVLNQQLIQISVIFELLGYMSDKLQDAVYCVPWEYMDTSHRKMVYMMFRQSQIPLQLKAMNMLSIGVKTMVSILKTSVTYYLILKTV-</w:t>
      </w:r>
    </w:p>
    <w:p>
      <w:pPr>
        <w:pStyle w:val="Normal"/>
        <w:rPr/>
      </w:pPr>
      <w:r>
        <w:rPr/>
        <w:t>&gt;gi|312371321|gb|EFR19542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NEETIKTITYLPGAILQLYVFCWYAQKITEEAELVANHIYSIPWYLGDPAYEKMCITLMAKAQKPAGVTASKFYMITLQSFQ-----------------</w:t>
      </w:r>
    </w:p>
    <w:p>
      <w:pPr>
        <w:pStyle w:val="Normal"/>
        <w:rPr/>
      </w:pPr>
      <w:r>
        <w:rPr/>
        <w:t>&gt;gi|379070064|gb|AFC91743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KIIDPESKERSHENIIKCHRFHTALIEHQKLFQKLISSVMFLYLIVISINLGSCIIQISNASGDLPVMMGAMLFVFGILTQLLIFYWFSNQVTVESLSVSSGIFESKWTTMDAKTQKEVALLQLTTSKRL---------------------------------</w:t>
      </w:r>
    </w:p>
    <w:p>
      <w:pPr>
        <w:pStyle w:val="Normal"/>
        <w:rPr/>
      </w:pPr>
      <w:r>
        <w:rPr/>
        <w:t>&gt;CpluG2R504O04EMKK7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KLLKKMIFELCLIEVGASSILLCIDEFCVLRMKKDFANMTSYVMIFFSLSLNILLVCYFSELLEAEFMNVGDKLNSVEW-------------------------------------------------------</w:t>
      </w:r>
    </w:p>
    <w:p>
      <w:pPr>
        <w:pStyle w:val="Normal"/>
        <w:rPr/>
      </w:pPr>
      <w:r>
        <w:rPr/>
        <w:t>&gt;AaOR10</w:t>
      </w:r>
    </w:p>
    <w:p>
      <w:pPr>
        <w:pStyle w:val="Normal"/>
        <w:rPr/>
      </w:pPr>
      <w:r>
        <w:rPr/>
        <w:t>------------------------------VWRFW--------SFVLKHDAMRYISIIPVTVMTFFMFTDLCRSWGNIQELIIKAYFAVLYFNAVLRTLILVKDRKLYENFMQGISNVYFEISHIDDHQSLLKSYTVRARMLSISNLALGAIISTCFVVYPIFTG------------------ERGLPYGMFIPLDSFRSPHYEIIYIVQVVLTFPGCCMYIPFTSFFASTTLFGLVQIKTLQRQLQTFKDNINSQDKEK----------------------------------------------------------------------------------------DNINSQDKEKVKAKVVKLIEDHKRIITYVSELNSLVTYICFVEFLSFGMMLCALLFLLN-VIENHAQIVIVAAYIFMIISQIFAFYWHANEVREESMNLAEAAYSGPWVELDNSIKKKLLLIILRAQQPLEITVGNVYPMTLEMFQSLLNASYSYFTLLRRV-</w:t>
      </w:r>
    </w:p>
    <w:p>
      <w:pPr>
        <w:pStyle w:val="Normal"/>
        <w:rPr/>
      </w:pPr>
      <w:r>
        <w:rPr/>
        <w:t>&gt;DsimOr98b__chr3R_residues_23859747_to_23861999_forward_strand.[501_1720].sp</w:t>
      </w:r>
    </w:p>
    <w:p>
      <w:pPr>
        <w:pStyle w:val="Normal"/>
        <w:rPr/>
      </w:pPr>
      <w:r>
        <w:rPr/>
        <w:t>---------------DKFLRLQTAFFRLLGLELLHE------QDVGHRYPWRSICCILSVASFMPLTIAFGLQNVQNVEQLTDSLCSVLVDLLALCKIGIFLWLHKDFKFLIGQFYCVCKGK--------LTALSLKPGKVVGISSSVLCMPTVSLLAFRPVCPL---CPCCSA-TNEQVNC-SRTFPFPVYIPGTIS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ApOr58P_C</w:t>
      </w:r>
    </w:p>
    <w:p>
      <w:pPr>
        <w:pStyle w:val="Normal"/>
        <w:rPr/>
      </w:pPr>
      <w:r>
        <w:rPr/>
        <w:t>---------------------------LAKCWISR--------PCNFVKNVYHMVLIFIMLFMCVISVSLVYYXTNNMYNIWKSFLSLYTCTYVCCSMWVIVHYPNDIWNCLLITCYGFISH-SLXDRHIILDRWRELSVLLMTILTVAYLTKMIIYFVSSLELS-SNILQVKN-RDGSVSS-YRYNLLNLYLFVGDMYNAHYNMSYMVEALFCVCIVIALFVFYFLLVTLCLVIHCQXMI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CfOr195</w:t>
      </w:r>
    </w:p>
    <w:p>
      <w:pPr>
        <w:pStyle w:val="Normal"/>
        <w:rPr/>
      </w:pPr>
      <w:r>
        <w:rPr/>
        <w:t>------------------NPLNVRLNMISGNLLPMTN-----LSFPVLWRIYSFLVWSLAIVQTCITIPGCMY-VPKEKALKDSLIAIVVTIEVVFLVVQIHARRELMQRLIQKLNNLLRIEDKMMES--VVMETLKPMMTPLRFYWMAGIVSIIIWSGVPFTLIFRRDTFFYV---------DFRMPIA--YTKEPFSTSIFVIGSFSIMISSMYTFTRKVSVDSYMINLILLITAQYKYIALKLSMIFDDDISQNHDSSNKRKHYSKNYY--T--------------------------------------------------------------------TNHDSSNKRKHYSKNYEKQMKSLCQHHNAVIRVTLILRKLLSLNFSLIYVISILRFCGIAIMMISISTTLLEGSLIVMYASGGIVQLYIICSCVQQLLDASIEITDQAFHEQWYRFGASIKRTFMFMVMANNLELKLSTFEKYNLSLSSFMTILNQSYSVAIILFK--</w:t>
      </w:r>
    </w:p>
    <w:p>
      <w:pPr>
        <w:pStyle w:val="Normal"/>
        <w:rPr/>
      </w:pPr>
      <w:r>
        <w:rPr/>
        <w:t>&gt;DbipOr45a</w:t>
      </w:r>
    </w:p>
    <w:p>
      <w:pPr>
        <w:pStyle w:val="Normal"/>
        <w:rPr/>
      </w:pPr>
      <w:r>
        <w:rPr/>
        <w:t>----------------SYFAVQRRALEIAGFDASS-------PKLHLKHPIWAGILVLSLISHNWPMAVYALQDLSDLTRLTDNFAVVIQGSLSTFKFLAFVVKRRRIGALIHQLHQLNQKASKSEQQLERIKRENRLDRFVSKAFRNAAYGVITASAIAPMLIGLLGFIRVGI-------F-RPTTPMEFNFWLDETQARFFWPIYFWGVLGVASAAWLAIAADTLFSWLVHNVVVQFQLLELLL----------------------------------------------------------------------------------------------------------------HNCQLTTFIHRHRLALKLAEDLNHIFAEIVFMQYMLSYLQLCMLAFRFSRSGW-SSQVPFRASFLVAVFIQISSYCYGGEYLKQQSLAVSQVVFDCEWSEMPPEKRLLWKMLIMRSQKPAKISAF-MFDVDLPLLLWVARTAGSFLALLRTF-</w:t>
      </w:r>
    </w:p>
    <w:p>
      <w:pPr>
        <w:pStyle w:val="Normal"/>
        <w:rPr/>
      </w:pPr>
      <w:r>
        <w:rPr/>
        <w:t>&gt;DbipOr45b</w:t>
      </w:r>
    </w:p>
    <w:p>
      <w:pPr>
        <w:pStyle w:val="Normal"/>
        <w:rPr/>
      </w:pPr>
      <w:r>
        <w:rPr/>
        <w:t>-----------------LFFVTRYSFGLLGLSFGQ--------KMSWFQLAWLVFNFVNLAHCCQAEFDFGWSHRTSPVDAMDAFCPLACSATTLFKLGWMWWRRQEVAGLMDHIRQLTEGQERRRD---SRRENAQRSCYVMATRSGMLVFTLGSITTGAFVLRSLWEMYVRR-RQE---F-KFDMPFRMLFPDFAHRMPWFPIFYLYSTWSGQVTVYAFAGTDGFFFGFTLYVAFLLQALKW-------------------------------------------------------------------------------------------------------------RESKLCCQQLADIVDRHNEIEKIVERFSGIMAAPTFVHFVSASVVIATSVIDILLYSGYN--IIRYVVYTFTVSSAIFLYCYGGTEMATESLSLGEAAYCSAWYKWDRETRRRVFLIILRAQRPITVTV-PFFAPSLPVFTSVLKFTGSIVA------</w:t>
      </w:r>
    </w:p>
    <w:p>
      <w:pPr>
        <w:pStyle w:val="Normal"/>
        <w:rPr/>
      </w:pPr>
      <w:r>
        <w:rPr/>
        <w:t>&gt;LhOr241</w:t>
      </w:r>
    </w:p>
    <w:p>
      <w:pPr>
        <w:pStyle w:val="Normal"/>
        <w:rPr/>
      </w:pPr>
      <w:r>
        <w:rPr/>
        <w:t>----------------SHYSINRILLSIYGLWPFD---------TKIKRYMIYITMILVFGSGFIFQILGTIDAWQDPFELVDSLTFLFLVLTVICKMICGVYMVPKIKLLLIKMQEYNLSPKSNKEC-EIHNSYTIYGQKMATAYLYFITGNVIIFYITVCITRFIH--IKSN-KND--TLLQVGVVYRVNYIVDFDT--YYPLIYIHTSLCLSFNILLAVTLDILSIAMVEHCRGLFAVLSYRLENTLSEND--------------------------------------------------------------------------------------------------------SYLNVACSFRRHAETIEFVNMMNAVYSPSLFAHLGLSILVLGILEYQVVTSTENTNRFLKHISFLNSLLINVFFENWQGQRIIDSSEKVFDAAYNAKWYNMPIAARKLLVLIMMKSKKPLILTAGKFMILSYVTFNGIMRTSSSYFMLLRSM-</w:t>
      </w:r>
    </w:p>
    <w:p>
      <w:pPr>
        <w:pStyle w:val="Normal"/>
        <w:rPr/>
      </w:pPr>
      <w:r>
        <w:rPr/>
        <w:t>&gt;DmelOr10a__X_residues_11260610_to_11262999_reverse_strand.[379_1890].sp</w:t>
      </w:r>
    </w:p>
    <w:p>
      <w:pPr>
        <w:pStyle w:val="Normal"/>
        <w:rPr/>
      </w:pPr>
      <w:r>
        <w:rPr/>
        <w:t>-----------DQQLDYFFAVPRLSLDIMGYWPGKT------G-DTWPWRSLIHFAILAIGVATELHAGMCFLDRQQITLALETLCPAGTSAVTLLKMFLMLRFRQDLSIMWNRLRGLLFDPNWPEQRDIR-LKHSAMAARINFWPLSAGFFTCTTYNLKPILIA----MILYL-QNRYEDF-VWFTPFNMTMPKVLLNYPFFPLTYIFIAYTGYVTIFMFGGCDGFYFEFCAHLSALFEVLQAEIESMFR----------------------------------------------------------------------------------------------------------ILEQKMRSVIIRHNAIIDLTRFFRDRYTIITLAHFVSAAMVIGFSMVNLLTLGNNGLGAMLYVAYTVAALSQLLVYCYGGTLVAESSTGLCRAMFSCPWQLFKPKQRRLVQLLILRSQRPVSMA-VPFFSPSLATFAAILQTSGSIIALVKSF-</w:t>
      </w:r>
    </w:p>
    <w:p>
      <w:pPr>
        <w:pStyle w:val="Normal"/>
        <w:rPr/>
      </w:pPr>
      <w:r>
        <w:rPr/>
        <w:t>&gt;DrhoOr74a</w:t>
      </w:r>
    </w:p>
    <w:p>
      <w:pPr>
        <w:pStyle w:val="Normal"/>
        <w:rPr/>
      </w:pPr>
      <w:r>
        <w:rPr/>
        <w:t>-----------------------------------------------------AL---IFLGFLVFCFHYLMANRRDMDSLLTGMPTYLILVEMQIRCYQLAWHKDRFRALLQRFYAEVYVREEAEPH---LFARIQRQMLATRVNSTVYLLTLFNFFLVAVTNVIYH---------------RREMLYKQVYPFDNTQLPYFIPLLGLNFWVGFIITSMLFGELNVMGELMMHLNARYVQLGQDLRR--------------------------------------------------------------------------------------------------------------YRQELTHILRRNTALREFGQRMEEEFSLRIFVMFAFSAGLLCALFFKAFT---NPWGNVAYIVWFLAKFIELLAFGMLGSILLETTDELGMMYYTADWEQVNVKLMKLVTLAIQLNSRPFFITGLKYFRVSLTAVLKV---------------</w:t>
      </w:r>
    </w:p>
    <w:p>
      <w:pPr>
        <w:pStyle w:val="Normal"/>
        <w:rPr/>
      </w:pPr>
      <w:r>
        <w:rPr/>
        <w:t>&gt;DsecOr22a_super_14_residues_1467700_to_1469200_forward_strand.[37_1422].sp</w:t>
      </w:r>
    </w:p>
    <w:p>
      <w:pPr>
        <w:pStyle w:val="Normal"/>
        <w:rPr/>
      </w:pPr>
      <w:r>
        <w:rPr/>
        <w:t>---------------RDAFIYLDRVMWSFGWTEPENK-----RWVLPYKLWFAFVNIVMLILLPISMSIEYLHRFKSAGEFLSSLEIGVNIYGSSFKCAFTMIGFKKRQEAKVLLDQLDKRCVRDEER-STVHRYVAMGNFFDILYHIFY-SSFVVMNF-PYFLL------------------ERRHAWRMYFPYDPEK--QFFISSIAECFLMTEAIYMDLCTDVCPLISMLMARCHISLLKQRLRNLRSE------------------------------------------------------------------------------------------------------TEDEYLEELTECIRDHRLILDYVDALRPVFSGTIFVQFLLIGTVLGLSMINLMFFSTFWTG-VATCLFMFDVSMETFPFCYLCNMIIDDCQEMADSLFQSDWTSADRRYKSTLVYFLHNLQQPITLTAGGVFPICMQTNLAMVKLAFSVVTIIKQF-</w:t>
      </w:r>
    </w:p>
    <w:p>
      <w:pPr>
        <w:pStyle w:val="Normal"/>
        <w:rPr/>
      </w:pPr>
      <w:r>
        <w:rPr/>
        <w:t>&gt;TcOr26</w:t>
      </w:r>
    </w:p>
    <w:p>
      <w:pPr>
        <w:pStyle w:val="Normal"/>
        <w:rPr/>
      </w:pPr>
      <w:r>
        <w:rPr/>
        <w:t>---------------RNSFTLNLTIMKLMGIYPLEN--------H---SRLYKVFGYALYIFSIIPGFLQLFFKGDITGVGYKDLSSVVVIF-LSPKLCSMVFAADNVKKCIDYLDEGYFTIKNQNQEQ-IVTECVQICRRNSVIFLGGCTVSFITWSGTLLYRD-----------------DIKQLPLIAWLPFNSQDYLLHYVLYCSHGFGVAYVAFAAGTVDPLIPGLICHASGQVQILKDNLQHLDDYID-----------------------------------------------------------------------------------------------------SDLVYEKIKECIDHYGAIINFVFKYERSFSVVILCQLLESAIVIGICCLQISKLEAYDINLIIMGNYLVFLLIQVYFYCYYGTALVEENNSLINAIYMNRWYEYKKESQKALIILMECSKKPLLITAGRVVDLSLETFTLILKRSYSLLAVLKN--</w:t>
      </w:r>
    </w:p>
    <w:p>
      <w:pPr>
        <w:pStyle w:val="Normal"/>
        <w:rPr/>
      </w:pPr>
      <w:r>
        <w:rPr/>
        <w:t>&gt;GPRor79</w:t>
      </w:r>
    </w:p>
    <w:p>
      <w:pPr>
        <w:pStyle w:val="Normal"/>
        <w:rPr/>
      </w:pPr>
      <w:r>
        <w:rPr/>
        <w:t>----------------------ICFLRWIGWMDTINH-----D-DSRLARAFEYTFYALQLVQLLNGYNFAVLCSNDLETFAEQFNQFGGILLTLSRVIAIVGSFPRLKDTAEFINAYKFHHLNERAEE-IRAGSIHNAGRFLSTLLAVQIVTLIFWFVLTELQAH---------------RQDVLLPIFIYLPFDASHWPAKVAFRLYAYLAYAQLMLTFFGSYIITSSYLLTLTIELRILND-----------------------------------------------------------------------------------------------------------------------KERVVYKAALLQHIRTIKRHMNGSVLLELLFIVCLLALNGLRLCTTTSDLSELALSSSMILIYLLELFQYCWQVDEMELLHEGQAFAVYSTPWTGAIMQSRPFLLITIRMAQVPLRFMCGGMYQLSTELFASVVQFIYSLIMMLLQFK</w:t>
      </w:r>
    </w:p>
    <w:p>
      <w:pPr>
        <w:pStyle w:val="Normal"/>
        <w:rPr/>
      </w:pPr>
      <w:r>
        <w:rPr/>
        <w:t>&gt;gi|383863503|ref|XP_003707220.1|</w:t>
      </w:r>
    </w:p>
    <w:p>
      <w:pPr>
        <w:pStyle w:val="Normal"/>
        <w:rPr/>
      </w:pPr>
      <w:r>
        <w:rPr/>
        <w:t>-------------------------------------------------------------TILIFQYWYCINHIKSLTDLLDGLCITCSNTLLLVKFLIIWSRRRVVSEILAIMAEDWTNCKSEWNLEAMIDK-ATLSYRITRIMLVSFLSSSILYTLGVFFGS-------DN-DDGTSNPNERKFVLRMEFPFEATISPIYEVIVIVQIIAQATFAVMAGMLMTLNATFVLHLVSQVDIICERLTQILNDNNEEKS--------------------------------------------------------------------------------------------------------IKKIILKHQRILDLCNNVDYVLTFISLIQFFLNTVVICFLSFILVTSLNTDEIISKCFPYFVVIHLEALILCYTGEYLTTKSKSISWAAYNSNWYQLSIRECRALLLLILRSQRPMTLTIGKYINLSLETFANITQA------------</w:t>
      </w:r>
    </w:p>
    <w:p>
      <w:pPr>
        <w:pStyle w:val="Normal"/>
        <w:rPr/>
      </w:pPr>
      <w:r>
        <w:rPr/>
        <w:t>&gt;gi|340725640|ref|XP_003401175.1|</w:t>
      </w:r>
    </w:p>
    <w:p>
      <w:pPr>
        <w:pStyle w:val="Normal"/>
        <w:rPr/>
      </w:pPr>
      <w:r>
        <w:rPr/>
        <w:t>------MKESSRKDFAYAMTPMKIVSWPVGTWPLQ--------NYGIFSAMRGIIVISLVLLMLAILQTEMYLDSGDAGKNVDALILITSGVVALSKIIWFRIRPAGLISNFTSAVKDYEELEGQDKR-LIVRRHAYIGRVASATVIFSSYIGSTLYMTIPMLAGDEEKDIANV-TEES----TTDYPIPSEYVMAVIQLPLYFMVFIIEYLMLLFTSTGNLGSDSLLFGIIFHLCGQVEILKLEFNKLGNENERIME------------------------------------------------------------------------------------------------ENERIMERFIVLIKRHVYLLNLAKMLNETISSVLVVQLFTSCILICTTGFQFILDVGNIVMAIKSFIVLSTLLVQLFAYSYVGEYLKLQMEGVGDSLYFCSWYDIPTSMAKDIIYIIMKSQDPVSLKAGKFFIVNMETYMSILKTSMSYLSVLRVM-</w:t>
      </w:r>
    </w:p>
    <w:p>
      <w:pPr>
        <w:pStyle w:val="Normal"/>
        <w:rPr/>
      </w:pPr>
      <w:r>
        <w:rPr/>
        <w:t>&gt;DgriOr67a-2_scaffold_15252_residues_3788298_to_3790679_forward_strand.[501_1882].sp</w:t>
      </w:r>
    </w:p>
    <w:p>
      <w:pPr>
        <w:pStyle w:val="Normal"/>
        <w:rPr/>
      </w:pPr>
      <w:r>
        <w:rPr/>
        <w:t>-------------TFKDFMSLPRIFYHLVGMDYYEPP-----GSKANSNRLLNVILLLNTGFNMCMEIVQYYRNGQDIEVICMMVTYLCYISVGQLKIINAWTQKSKLNGLVNEMEAIFPAGIREQQDKYQVDYYFKRVRYFMRLFSDLLLMLFVVYSVYNFVYYQVQRFVLHT-PNT-----EKPLPYYSTCPWDCLDHWSYYLIYTSQIWCGIVTAAGHIATDLSIYGFTMQLVMHFDYISKTL------------------------------------------------------------------------------------------------------------------QQLKGLIIYHHNLFGLSDVMNSMFELPVLLNFATSTVWVCIVAFQMTL-GLSAGQTLKLIVAMTSALTEIYIICYFSDLLIVSSEGVCSAAYEIDWSYADVRFSKMLIIIAQRAQKPVCIKATKYLNISMETMAMFLKISYRLFCIIRTM-</w:t>
      </w:r>
    </w:p>
    <w:p>
      <w:pPr>
        <w:pStyle w:val="Normal"/>
        <w:rPr/>
      </w:pPr>
      <w:r>
        <w:rPr/>
        <w:t>&gt;gi|383861640|ref|XP_003706293.1|</w:t>
      </w:r>
    </w:p>
    <w:p>
      <w:pPr>
        <w:pStyle w:val="Normal"/>
        <w:rPr/>
      </w:pPr>
      <w:r>
        <w:rPr/>
        <w:t>------MRQPSKDTIDYYILPNKILCSLYGIWPSDES-----TIRTVMSVLHILVSIVVVCSIYVPEIIMLLASWDDLSILAGAGSITLTITQFLFKTVYILAKRESAYKLLEELKSLWYSTDNPMERRSYEEF-AYWGRTSTISFFVSGILTTFTFMLSATLDSMKQGYFDN----GTS---NRHLPYDVWHGMTYLKSPEFEIIYVGQIMASFACCCAVCGMDGMLLTTILHLSGQFRLITTWLTNIG-------------------------------------------------------------------------------------------------------------VAGLMKCIRHHQRLIKTVKDVNIFMTPIVFVHLLTSGMQICLTGFAVL-SNNVGANVFKFISYLGAVMIQLVMLCWPGEILIQESQKVAYAAYNVPWYQLPLCYRRHLLFVIMKAQESCCIKALTFESLSSHTLTSVFNTAASYFTLLRQM-</w:t>
      </w:r>
    </w:p>
    <w:p>
      <w:pPr>
        <w:pStyle w:val="Normal"/>
        <w:rPr/>
      </w:pPr>
      <w:r>
        <w:rPr/>
        <w:t>&gt;gi|350400088|ref|XP_003485734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EKYKDIELSPDEQKKIFKKLLLCIRRHQNAIRYSNLIESFFTKSILAQMFCNVVSLSIGGVETILNLGNTRNAMRFGALALAQAIHIFILCFPGQTLLNHNEEVYTAACEVVWYIFPKRCHNLYMFLLTRTMIFNKITAFKLSVMSMETFLSIIQTAMSYFTVLLST-</w:t>
      </w:r>
    </w:p>
    <w:p>
      <w:pPr>
        <w:pStyle w:val="Normal"/>
        <w:rPr/>
      </w:pPr>
      <w:r>
        <w:rPr/>
        <w:t>&gt;ApOr73P_C</w:t>
      </w:r>
    </w:p>
    <w:p>
      <w:pPr>
        <w:pStyle w:val="Normal"/>
        <w:rPr/>
      </w:pPr>
      <w:r>
        <w:rPr/>
        <w:t>-------------------VFNIKLAKLLELYQMLDP-----GAVKRGRNIYQIVTWCLLLYACLISILSSLFYCTNIPVSMDYFWKTITTX---------IHYSNDVWNCSSITRYDFTSLTNRKRH--ILDRWRECLSWLTIIYAIMYFTSIVIYFVITLAFSECKSTVKDR-DGSSGY--YRQNPLNLXSITDDTYNAHYYTFYFIEASFVTFMILYFLIFNILLVTLCFGMCSQMQIICSAFESVGQKSFR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gi|383862405|ref|XP_003706674.1|</w:t>
      </w:r>
    </w:p>
    <w:p>
      <w:pPr>
        <w:pStyle w:val="Normal"/>
        <w:rPr/>
      </w:pPr>
      <w:r>
        <w:rPr/>
        <w:t>-----------------VLSWSKRLLSLSGLWPEN------------RNDVQFFFYITYVVIFTWLEIVTLLQNIHDLERSLKNITLSFPTILIVLKAVMFRLNMHLVLPLLALVKRDVEQGLYQTQEERQTAVWYNAATLFSTSSALSLFFVPTLFYTKPVVGCFLSQFVN-----CT--L-PYELPMKVNHIYEVTEMRTYALFCVYLIPVSMMLTIGATGADSLLVTLTFHICSQLSILSQRVRSID------------------------------------------------------------------------------------------------------------YFPKMKILVERHTELLRLANVLSETFSSLMFVQTLGLIFSLCIVVYQLLMTSGEDMNTVHFIIYSCAVVLLAFCYCFLGECLINESSEIQAACYFTNWYNLPDKYVRSLMFCIARSQKPLYLTAGKFYVFSLETFGVIIKASMAYLSVMKSM-</w:t>
      </w:r>
    </w:p>
    <w:p>
      <w:pPr>
        <w:pStyle w:val="Normal"/>
        <w:rPr/>
      </w:pPr>
      <w:r>
        <w:rPr/>
        <w:t>&gt;AaOR15</w:t>
      </w:r>
    </w:p>
    <w:p>
      <w:pPr>
        <w:pStyle w:val="Normal"/>
        <w:rPr/>
      </w:pPr>
      <w:r>
        <w:rPr/>
        <w:t>---------------EAAMPLALRLLETYGLRGGK------------RKFLQFQVTILWELLMIV--IPKIVFGYRSQDLVIRGLSELLFQLHIMIRISIFAWHRFKYESLIDIIRKVYRKGGDPTSKSIILKF-NQMINKQSKGYFLYIMGCVSLFSVAPVVQSVIIFMANQS-RNGTEKAE-YVTMMEQEFYLDIRGNFHYAIYVALAGLAHYYSASFFAVTGVIIICGVRCTILTFKLINVRLSKLHE---------------------------------------------------------------------------------------------------------QDIRDELREIIDLHVDALRCIQLLEQIANLAMVIQIIDCVLIWISMILYM--RNNLGVDAISLMVLFVALTGETYALCDLLTQLTSESLAVTRAIIDCQWYSLPLDVQKSLSFVLFRAQRKEGITAAKFFFMDIERFGSVAQTSYSIYVVLK---</w:t>
      </w:r>
    </w:p>
    <w:p>
      <w:pPr>
        <w:pStyle w:val="Normal"/>
        <w:rPr/>
      </w:pPr>
      <w:r>
        <w:rPr/>
        <w:t>&gt;DkikOr85b1</w:t>
      </w:r>
    </w:p>
    <w:p>
      <w:pPr>
        <w:pStyle w:val="Normal"/>
        <w:rPr/>
      </w:pPr>
      <w:r>
        <w:rPr/>
        <w:t>----------------KFLKFANFFYLLVGIESYTKD-----DRVNLRPSILFLANVINLILVGTCEYVRSAFKDGKLLEAVTVMSYVGFIIVGMSKMLFIRWKRAAMDEMMRDLEKLYPRGKVQEER-YDLPRYLRTCSRISLIYSTLYSVLIWTFNLFSIMQFL---VYEKW-LKVR--VVGKTLPYLMYIPWKWEDSWSYYPLLLSQNFGGYTAAAGQISTDLLLVAVVTQLVMHFDCLSSTMEN-------------------------------------------------------------------------------------------------TMENHQLTGKWQEDSRFLRDIVRYHEGILRLADVVNDIFGVPLLLNFMVSSFVICFVGFQMT-VGVAPDMIIKLMLFLFSSMSQVYLICHYGQMVADASSGMSLATYNQNWTHADVRYKRALVIIMVRAQKTTYLKATIFLDITRASMT-----------------</w:t>
      </w:r>
    </w:p>
    <w:p>
      <w:pPr>
        <w:pStyle w:val="Normal"/>
        <w:rPr/>
      </w:pPr>
      <w:r>
        <w:rPr/>
        <w:t>&gt;DkikOr85b3</w:t>
      </w:r>
    </w:p>
    <w:p>
      <w:pPr>
        <w:pStyle w:val="Normal"/>
        <w:rPr/>
      </w:pPr>
      <w:r>
        <w:rPr/>
        <w:t>------------------LKYANVFYLSIGMLAYDQK-----DNGKRRKLLLHWMFIAQIINLNAVLLIYVFLAISNFLEATMNLSFIGFVVVGDLKIWHIWRQRTQLTHVVRELETLHPQTVDQQKP-YDVAVHLGGYKRYSVFYFGMHLVLIWTYNLYWAVYYLVCDFWLDL-R----QF-KRMLPYYCWVPWDWSTGSSYYFMYVSQNFAGQACLSGQLAADLLMCALVTLLVMHFTRLAGHIENYVA---------------------------------------------------------------------------------------------------------------LQKVVAYHQRLLLLCQDINGIFGVSLLCNFVSSSFIICFVGFQMT-IGGKIDNLVMLVLFIFCAMVQVFMIASYAQRLLDASEHIGQAVYNHDWFHADLRYRKMLILIVKRAQRPSRLKATIFLSVSLVTVSDLLQLSYKFFALLRTM-</w:t>
      </w:r>
    </w:p>
    <w:p>
      <w:pPr>
        <w:pStyle w:val="Normal"/>
        <w:rPr/>
      </w:pPr>
      <w:r>
        <w:rPr/>
        <w:t>&gt;DkikOr85b2</w:t>
      </w:r>
    </w:p>
    <w:p>
      <w:pPr>
        <w:pStyle w:val="Normal"/>
        <w:rPr/>
      </w:pPr>
      <w:r>
        <w:rPr/>
        <w:t>----------------KFLKFANFFYLLVGIEPYTKD-----DKASLKAHILFLANVINLIFVGLGESIYAAFKDGKLLEAVTVMSYIGFDIVGMSKMLFIRWKRSAMDEMMRDLEKLYPRGKVQEER-YDLPRYLRTCSRISLTYSTLYSVLIWTFNLYSIMQFL---VYEKW-LKVR--VVGKTLPYLMYYPWKWEDSWSYYPLLFSQNFAGYTAAAGQISTDLLLVAVVTQLVMHFDCLSSTMEN--------------------------------------------------------------------------------------------------MENHQLTGKWQDDSRFLRNTVRYHERILRLADVVNDIFGVPLLLNFMVSSFVICFVGFQMT-VGVPPDMIIKLMLFLTSSMSQVYLICHYG-MVADASSGMSLATYNQNWTHADIRYKRALVIIMVRAQKTTYLKATIFLDITRASMT-----------------</w:t>
      </w:r>
    </w:p>
    <w:p>
      <w:pPr>
        <w:pStyle w:val="Normal"/>
        <w:rPr/>
      </w:pPr>
      <w:r>
        <w:rPr/>
        <w:t>&gt;DyakOr1a__chrX_residues_144414_to_146836_forward_strand.[501_1923].sp</w:t>
      </w:r>
    </w:p>
    <w:p>
      <w:pPr>
        <w:pStyle w:val="Normal"/>
        <w:rPr/>
      </w:pPr>
      <w:r>
        <w:rPr/>
        <w:t>------------------LWTQRFTFARMGLDLQPDK-----KGKVLRSPLLFSIMCLTTGFELCTVCAFMVQHRNQIVLCSEALMHGLQMVSSLLKMAIFLAKSHDLMALIQQILAPFAGEDLGDTE---WRSQNRRGQLMAAVYFMMCAGTSVSFLLMPVALT----MLKYH-S--TGEF-APVSSFRVLLPYDVTQPHVYAMDCCLMVFVLSFFCCSTTGVDTLYGWCALGLSSQYRRLGQQLKGMRS---------------------------------------------------------------------------------------------------------------------EHARLLKLVQQFNLCFMEIAFVEVVIICVLYCSVICQYIM-PHTNQNFAFLGFFSMVVTTQLCIYLFGAEQVRLEAERFSRLLYEIPWQNLPPQHRKLFLFPLERAQRETVLGAY-FFELGRPLLVWIFRTAGSFTTLMNA--</w:t>
      </w:r>
    </w:p>
    <w:p>
      <w:pPr>
        <w:pStyle w:val="Normal"/>
        <w:rPr/>
      </w:pPr>
      <w:r>
        <w:rPr/>
        <w:t>&gt;AaOR16</w:t>
      </w:r>
    </w:p>
    <w:p>
      <w:pPr>
        <w:pStyle w:val="Normal"/>
        <w:rPr/>
      </w:pPr>
      <w:r>
        <w:rPr/>
        <w:t>----------QKTYDDMMHQLNSVAQKYLGMDTLH-------LEFSFVNRRFIFLLAIMSTFLY--ADVESAVLAGDVGEVAYNIAVLGIGLQGFAKFDAYVYRKESMHTLVWQISAFLNKKKMFDGLNEIVTANVAIMVLLKRFYIGLYGFVFVSMSSLGLISSLS---------SG-----ERQLSFGFQFSFDTSNWVGYLATYIYQVAGILMVVISSCCNDILIVVLYITAMGMYDCMMFDLRELSKLSQMEKSSANKR--------------------------------------------------------------------------------------EKSSANKRIAEERIKSVIQQHQEVLEFLELSNETFSLYFLMSLVCMTAAIAILLVALV-----WNRWYAGLVICFAASSQIFALSLLGTLLLVKSEELIDEVYSITWYDMDLPVQRSLKLFLLMSQHVKEISY-RFGVMNMETYVQSHKMIYSFFTMLVT--</w:t>
      </w:r>
    </w:p>
    <w:p>
      <w:pPr>
        <w:pStyle w:val="Normal"/>
        <w:rPr/>
      </w:pPr>
      <w:r>
        <w:rPr/>
        <w:t>&gt;gi|350425900|ref|XP_003494268.1|</w:t>
      </w:r>
    </w:p>
    <w:p>
      <w:pPr>
        <w:pStyle w:val="Normal"/>
        <w:rPr/>
      </w:pPr>
      <w:r>
        <w:rPr/>
        <w:t>---------QTEQELDISMRLSAFFLKHIGLWIANDP-----ADERRMK-IIFTYTIWNLIFGMIVLSRDLYFTWFYNGDTLYALANTMSLILSSVKVCVIVMHKKEFINLVVYMEQHFMAVKYDIHEKEILDNCRKICALFISSVTTIGICAILSYITTPFIAQIG--------NNES----TRELPFNMWIGILSQ-SPYYELIFFAQIMSLSYIGICYFCFDNVFCVMAIHLGGQFRILRYRFSELCNIKYQISEQDKMSI--------------------------------------------------------------------------IKYQISEQDKMSILTKHVHRTYETFRKYVQQHQALINYYNSLENVYTVIILIQVLVFSVLICLFGYQVLLANTNSARRSIFVFLLIGALSLLFMFTYSCDDVIEHSDNVAIGAYSALWTIMPMMLRNDLIMTIERSRRVCCLTANGFFPVSLETYTKILSTAMSYFTLLSN--</w:t>
      </w:r>
    </w:p>
    <w:p>
      <w:pPr>
        <w:pStyle w:val="Normal"/>
        <w:rPr/>
      </w:pPr>
      <w:r>
        <w:rPr/>
        <w:t>&gt;gi|167869458|gb|EDS32841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SWFWSQLRLRTGVGVQHHVHILEYLHLLQPVFEKIFFLIYYQALIVAGAV-FYVTMRDEFTVCSVAVLMCMSISVLECYWWCHLVDSFQDVNNTLSHHLHSADHHSEYVQMRTTCMIIAERAHRGVEFSCVGMFTISTAAFANLLNVCYSVLMFLINV-</w:t>
      </w:r>
    </w:p>
    <w:p>
      <w:pPr>
        <w:pStyle w:val="Normal"/>
        <w:rPr/>
      </w:pPr>
      <w:r>
        <w:rPr/>
        <w:t>&gt;NvOr282PSE</w:t>
      </w:r>
    </w:p>
    <w:p>
      <w:pPr>
        <w:pStyle w:val="Normal"/>
        <w:rPr/>
      </w:pPr>
      <w:r>
        <w:rPr/>
        <w:t>---------QAVPDIEYFFRANLKLLSSVGFKCSVDC-----EKFKFRHRIPTYITNIEGIVLFALEIYFIVDVFKDTLLTMQIVSQIISNIQCICKGYLMANTIDEIQQIFENLGTCWRKYNTKEADKVLILGRAYTAMKFCKLXRMF----------IQYLNR-------EA-TNHTYDFSTRILLLK--YPFEISNVSIYILTNFLEGNLVFICTIFWASSDSLFATVTSHICVQFKVLKNDITSAFNDST------------------------------------------------------------------------------------------------------------LVNMVNRHRELLRMCYLIEDIYSPIIFSTTLLSAVNMCVNVYCFTIAKGYYLETGVSLSLFIGTFLQIFFYCIFAESLTEETRSIADTVYNLKWTTRDHKLRFYIQLIIMRAQNPFYCTAYGFFPIGHKQLTSILNTAFSYYMMLNTM-</w:t>
      </w:r>
    </w:p>
    <w:p>
      <w:pPr>
        <w:pStyle w:val="Normal"/>
        <w:rPr/>
      </w:pPr>
      <w:r>
        <w:rPr/>
        <w:t>&gt;AaOR17</w:t>
      </w:r>
    </w:p>
    <w:p>
      <w:pPr>
        <w:pStyle w:val="Normal"/>
        <w:rPr/>
      </w:pPr>
      <w:r>
        <w:rPr/>
        <w:t>---------------DMAHQLNSIAQKYLGMDTLH-------LEFSFVNRRFIFLLAIMSTFLY--ADVESAVLAGDVGEVAYNIAVLGFGLQGFAKFDAYVYRKESMHTLVWQISAFLNKKKMFDGLNEIVTANVAIMVLLKRFYIGLYGFVFVSMSSFGLISSL---------SSG-----ERQLSFGFQFSFDTSNWVGYLATYIYQMAGILMVAISSCCNDILIVVLYITAMGMFDCMMFDLRELSKLSQMEKSSANKR--------------------------------------------------------------------------------------EKSSANKRIAEERIKSVIQQHQEVLEFLELSNETFSLYFLMSLVCMTAAIAILLVALV-----WNRWYAGLVICFAASSQIFALSLLGTLLLVKSEELIDEVYSITWYDMDLPVQRSLKLFLLMSQHVKEISY-RFGVMNMETYVQSHKMIYSFFTMLVT--</w:t>
      </w:r>
    </w:p>
    <w:p>
      <w:pPr>
        <w:pStyle w:val="Normal"/>
        <w:rPr/>
      </w:pPr>
      <w:r>
        <w:rPr/>
        <w:t>&gt;ApOr10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EDEQKLKIAIKHHQQVLKYFEDMKTVYEKPILMTIEFCGLYVGLTSCFVIQVQGFIHQIILCIVSSIACLMTIIIYCIYASNMYALHNGILNALFEHSCYSRNKSFKRIILIMMTRATIPLEIKAGSVFTINLNLLVKILKFAYTVFNVLLS--</w:t>
      </w:r>
    </w:p>
    <w:p>
      <w:pPr>
        <w:pStyle w:val="Normal"/>
        <w:rPr/>
      </w:pPr>
      <w:r>
        <w:rPr/>
        <w:t>&gt;DmojOr83c-1_scaffold_6500_residues_24689436_to_24691773_forward_strand.[501_1746].sp</w:t>
      </w:r>
    </w:p>
    <w:p>
      <w:pPr>
        <w:pStyle w:val="Normal"/>
        <w:rPr/>
      </w:pPr>
      <w:r>
        <w:rPr/>
        <w:t>-----------------------------GLDMLT---------VKKEYIFRTWVTISALTYAVFGVYWGFLEARRHWLEGIKSSIMLGGLVSGSAKLLTILLRHTPIRDLLHFFIKICEDYEQRGVDFIHALNFIDRVYKIQRIIFVGYSITFLIMLLMPLVLLFYK---------G-----IRITVMPYEIPLSIDSNIGYGLTYLQHTIPEVVGGIGFYLGDMLVLLALNQIQTFADIFQLKATALNDALERKEQS---------------------------------------------------------------------ADIFQLKATALNDALERKEVCNVGEYKDFNIQALLMDLINWHQLFVDYCELVEKIYDNLIAAQVFAASVSIVICLCVNLN----EFD-LISAIFFLVSAYSMSVYCIVGTQIEFAYDQVYQTVSCLSWHELSCEQRKLYMMMLQRAQNMKIIVLLGITPLSLGTALQLTKLIYSISMMMMR--</w:t>
      </w:r>
    </w:p>
    <w:p>
      <w:pPr>
        <w:pStyle w:val="Normal"/>
        <w:rPr/>
      </w:pPr>
      <w:r>
        <w:rPr/>
        <w:t>&gt;403_Si_gnF.scaffold02694_2287513-2447739.pep</w:t>
      </w:r>
    </w:p>
    <w:p>
      <w:pPr>
        <w:pStyle w:val="Normal"/>
        <w:rPr/>
      </w:pPr>
      <w:r>
        <w:rPr/>
        <w:t>------------RDNDYSLQFNRWILKSIGAWPEFRK-----NSKNILINILRLACHSLMVYTIVSSTLYVLFEEKDLRLRLKAIGPTSHIIMGGINYCSLLHNNDRIRAFIEHMETDWRMAKREQDREVML-RNARIGRVIAAVCTLIMQVGVISYNIARGMSR----ITVVI-GNKT--IETGGLPCASYNKVDTRLSPVYEVVLAVQCLSTIVVNNVTVGACSLAAVFAMHASGQLNVVMLRLEELVAEKQDL----------------------------------------------------------------------------------------------------QDLQLKLANIVEHHLRALRFLSHLEVMMRQICFVELVGCTFNLCMLGYYTISEQESINTIITYVMVLTSMLFNIFIFCFIGELVTDQCKNVGEKAYMTNWYELPHKTALGLILIIARSSNVIKITAGKLFHLSIATFGDVIKTSMVYLNMLRTM-</w:t>
      </w:r>
    </w:p>
    <w:p>
      <w:pPr>
        <w:pStyle w:val="Normal"/>
        <w:rPr/>
      </w:pPr>
      <w:r>
        <w:rPr/>
        <w:t>&gt;DvirOr98aL2__scaffold_13049_residues_10623400_to_10624999_reverse_strand.[191_1498].sp</w:t>
      </w:r>
    </w:p>
    <w:p>
      <w:pPr>
        <w:pStyle w:val="Normal"/>
        <w:rPr/>
      </w:pPr>
      <w:r>
        <w:rPr/>
        <w:t>-------------------EHLERVMKFAGWISPLKG-----TRFYWLYRAWSVLVTTLGIYVPVGFFASYIINFSTPGDFLTSIQVAFNAACLFVKIVILIPNVWRFQKAKDQLDIMDKRFVLEGEA-IEIHRCVVRCNSVYMVYQTIYASYSLLTYFSSVLT--------------------GSTPWGIYIPFDYRSSHSLWLAATFELIVGSGSVLLDLLVDIYPVIFGILLRTHIQLLMKRVARLREST------------------------------------------------------------------------------------------------ESTSKTEDETYEELVNCVKDHKNILQYSDILRPVISGTIFAQFLAIGLCLGLSMANLLFFSNIWTG-LATFVFIFVLMIQTFPFCFICELVEDDCIGLTNAIFHSNWIGASKRYKTTLIYFLQQTQRTITFIAGGIFPICMKTNIEMAKLAFTVVTVVKQM-</w:t>
      </w:r>
    </w:p>
    <w:p>
      <w:pPr>
        <w:pStyle w:val="Normal"/>
        <w:rPr/>
      </w:pPr>
      <w:r>
        <w:rPr/>
        <w:t>&gt;DeleOr9a</w:t>
      </w:r>
    </w:p>
    <w:p>
      <w:pPr>
        <w:pStyle w:val="Normal"/>
        <w:rPr/>
      </w:pPr>
      <w:r>
        <w:rPr/>
        <w:t>-------EDQKDQGQGQSLRVQILVYRCMGIDLWSP-------TRANDRPLLTFVTMGPLFMFMVPMLLAAHEYITQVSLLSDTLGSTFASLLTLVKFLLFCYHRKEFVGLIHRIRGILDKEISVWPDARQIVEAENQSQMLSLTYTRCFGLAGIFAAMKPFVGI----VLSLI-RGDDI---HLELPHNGVYPYDLQVVVWYVPTYLWNVMASYSAVTMALCVDTLLFFFTYNVCAIFKIAKHRMIHL---------------------------------------------------------------------------------------------------------------EGLIQVLVLHQTGLQIADNIADKYRPLIFLQFFLSALQICFIGFQVAD-LFPNPQSLYFIAFVGSLLIALFIYSKCGENINSASLDFGMGLYESNWTAFAPPTKRALLIAAMRAQRPCQMK-GYFFEASMATFS-----------------</w:t>
      </w:r>
    </w:p>
    <w:p>
      <w:pPr>
        <w:pStyle w:val="Normal"/>
        <w:rPr/>
      </w:pPr>
      <w:r>
        <w:rPr/>
        <w:t>&gt;386_Si_gnF.scaffold00899_962711-1051965.pep</w:t>
      </w:r>
    </w:p>
    <w:p>
      <w:pPr>
        <w:pStyle w:val="Normal"/>
        <w:rPr/>
      </w:pPr>
      <w:r>
        <w:rPr/>
        <w:t>--------------------MMRSMMRILDLWLLQ--------RNNVVYTSLWFIIFTVEFLTLINVLIEYFKSCDTVKDGLKILRMIESAINSWLNIIFPXFTRKKITVNVNSAIEDWSSPSMKKESRLVMMAYARVGRLITSVASIQLTIAGSECFASAFLSN-KQKTVTVI-DNGTETT--XAFVLPSTCLYKGVSYSIFKILFMMQX--GFLVLILECVRDSFFFSITVHLYGQLELLRIQFTEISKRYE---------------------------------------------------------------------------------------------------YEEKSYVNVLGPLIKRYCQLTALSKNIEDIINIVILICLLIISVIIAVSGVRIILSXQDYKEMIKML-----LSNQFYVFTYASDILQTQSESIIYTIYSSTWHEMSLTMTKDLLFIMMRIQTPLRISAGKFFTLTRITITDILRTV-----------</w:t>
      </w:r>
    </w:p>
    <w:p>
      <w:pPr>
        <w:pStyle w:val="Normal"/>
        <w:rPr/>
      </w:pPr>
      <w:r>
        <w:rPr/>
        <w:t>&gt;CfOr153</w:t>
      </w:r>
    </w:p>
    <w:p>
      <w:pPr>
        <w:pStyle w:val="Normal"/>
        <w:rPr/>
      </w:pPr>
      <w:r>
        <w:rPr/>
        <w:t>---------------------VKFIFTLCGIWPGI--------SCVLFYRMFWIITMTIAISYLVS-YLLAHIYTAELIDLIDCLCTILAHLKVISKCFIFWSNQKTLIEILAMMAEDWNDCTDNDITMRETSKKAKLSDRLVNAIFILHTTTVSAYCIGLFLSD-M-DITDQ----------MIELPFKLKVPFHINTQCVYRLTIVAKSLHVILCGWVAGMTNVLLLTFTLHAAGQIDILCYWITQLTFCENKL----------------------------------------------------------------------------------------------------------MKKIIQKHKKIVTFSENIECLYTYIALVQFVSNTVMICSLGFLIVTAIGSPNQIMKSLLFYTITNLEAFIFCFAGEYMSNKSREIGAAAYNSTWYDLNSKDSRVLLFVMLRSQKQLTLTAGKMMDLSLESFKNIMSASGSYLSMLLAM-</w:t>
      </w:r>
    </w:p>
    <w:p>
      <w:pPr>
        <w:pStyle w:val="Normal"/>
        <w:rPr/>
      </w:pPr>
      <w:r>
        <w:rPr/>
        <w:t>&gt;HsOr366</w:t>
      </w:r>
    </w:p>
    <w:p>
      <w:pPr>
        <w:pStyle w:val="Normal"/>
        <w:rPr/>
      </w:pPr>
      <w:r>
        <w:rPr/>
        <w:t>--------------WDRYYSFMKKLLSFVGQWPYQN---------KREKLFKMSMMTTALLVMNIPQTCKFVYCHKDLECVLGTTPSYLLVLFITMNVY--TSSSSEIKTLTDRVFVDWGRLQSPEEYE-IMKTYVANAKWIALIYFAFCLAGTTLFVLVAFIPYMLNVVLPLN-ESR-----PIVLPYEAYYFVDERK--YFLYIFLQGLIALHVVIMGLIAHDTMFMFFVEHACGTFAVAGFRFERLVHEDTDLMKTVNNDLDMYN----------------------------------------------------------------------------------------DMYNKKIACSVHAHRAALEFAEHLENIFSLTFGIEILMMTGGMSITLFKITLQSDDIWEVIRYVIYVGAQLVHLFVFCWEGQRLIDHSLQIRDKMYDCTWYKIPAESQRLILHVLKRSLQPKFLSAGKIFIFSLQGFTTVVQTSMSYFTVLSSV-</w:t>
      </w:r>
    </w:p>
    <w:p>
      <w:pPr>
        <w:pStyle w:val="Normal"/>
        <w:rPr/>
      </w:pPr>
      <w:r>
        <w:rPr/>
        <w:t>&gt;gi|167874538|gb|EDS37921.1|</w:t>
      </w:r>
    </w:p>
    <w:p>
      <w:pPr>
        <w:pStyle w:val="Normal"/>
        <w:rPr/>
      </w:pPr>
      <w:r>
        <w:rPr/>
        <w:t>-----------------------RLADICGAEIFRQ--------NYTRKNGRLALLYADFTLYLVLSFWCITVLWGQLLDVMFCVVMIGGAVQAFAKIH--SYTNPTIHELQMCNLENFQNVRKYDEFEEAMWNAATFCKFAVIFYAIFAKIMIGLIVAYSIVSSLVG--------------EHYVLPFGYFFPWDRDTLAGYLINFAYQSTLLVYGYCGLQASDLVFIFFIIHAIARLEIIIVYLKKLD-------------------------------------------------------------------------------------------------------RNGSVINELLDDIIEKHIQHTGNLSDLDDVLQNGIYVNFGSLVAQTVFSCYILVTADEIW---YTGSAVAFGSALQLFSACLMGTLLSSKNDQLIREIYDISWNNLPIEAQKSLQLLLHSAQQPMVLSDG-FNAVDLFYFVTIYKQIYSFVAMLLNF-</w:t>
      </w:r>
    </w:p>
    <w:p>
      <w:pPr>
        <w:pStyle w:val="Normal"/>
        <w:rPr/>
      </w:pPr>
      <w:r>
        <w:rPr/>
        <w:t>&gt;DsimOr46aA__chr2R_residues_4655394_to_4659020_forward_strand.[501_3127].sp</w:t>
      </w:r>
    </w:p>
    <w:p>
      <w:pPr>
        <w:pStyle w:val="Normal"/>
        <w:rPr/>
      </w:pPr>
      <w:r>
        <w:rPr/>
        <w:t>--------------------GQKAFLNIFSLWPQKER-----WWRIIHQVNYVHVIVFWVLLFDLLLVLHVMANLSYMSDVVKAIFILATSAGHTTKLLSIKANNVEMEELFRTLDNEEFRPRGANEE-LIFAAACEGSRKLRDFYGAL-SFAALSMILIPQFALD-----------------WSHLPLKTYNPLGENPGPAYWLLYCYQCLALSVSCITNIGFDSLCSSLFIFIKCQLDILAVRLDKIGRLSTT-------------------------------------------------------------------------------------------------------VEQQLKENIRYHMTIVELSKTVERLLCKPISVQIFCSVLVLTANFYAIAVLSDERLELFKYVTYQACMLIQIFILCYYAGEVTQRSLDLPHELYKTSWVDWDYRSRRIALLFMQRLQSTLRIRTLNPLGFDLMLF-SIVNCSYSYFALLKRV-</w:t>
      </w:r>
    </w:p>
    <w:p>
      <w:pPr>
        <w:pStyle w:val="Normal"/>
        <w:rPr/>
      </w:pPr>
      <w:r>
        <w:rPr/>
        <w:t>&gt;2_385_Si_gnF.scaffold00330_12820-264637.pep</w:t>
      </w:r>
    </w:p>
    <w:p>
      <w:pPr>
        <w:pStyle w:val="Normal"/>
        <w:rPr/>
      </w:pPr>
      <w:r>
        <w:rPr/>
        <w:t>------------ESVNTVCRPVKFGLRMIGVWPST--------SYAI---LRRVFCISSMAVFQTFQYRHLIMHFGDLLLLMDVLSTTMAYTLLMIKLIIFTFNTRLLNEMIARVIEDWKQRDVCDKY--TMTRMAYISRRFSNFIIGLYALSVFLYATGTLLRY-------RS-SNQTD---TRELILKLELPFEIKSTTVYVAVLVTQFIHLTSAASMVGVMNSLLITLVLHVCGQIDIVRQKLSEITRKDVK-----------------------------------------------------------------------------------------------------------VKMLIIRHQRIISFSKNIEAFFSNIALIQFVSNTLVICCLGFLIVISPGGSSMLIKSVFFYIVISMEAFIFCFLGEYLSTKSQKIGDAVYESLWYELDPNQNRDILIMIIRSQKHLTLTVGKVMDLSLKQFASIVKASASYVSVLHAM-</w:t>
      </w:r>
    </w:p>
    <w:p>
      <w:pPr>
        <w:pStyle w:val="Normal"/>
        <w:rPr/>
      </w:pPr>
      <w:r>
        <w:rPr/>
        <w:t>&gt;gi|170037989|ref|XP_001846836.1|</w:t>
      </w:r>
    </w:p>
    <w:p>
      <w:pPr>
        <w:pStyle w:val="Normal"/>
        <w:rPr/>
      </w:pPr>
      <w:r>
        <w:rPr/>
        <w:t>------------------------------------------DHQVFTWNLAPVVTGMIVYFYT--SFDTAYAVRESTEELIFCLVTIGIGIQGAGRIFTFLIFREKLVWIHQYTTDLYREECNPRTK-SFLMDSVFLLSVVLKVMLTCYAFTSISMDVAPLLFTIV----S-----G-----EKILPFGFYLPYDRFTWFGYFSNYVMHIFMTVYVSSMDMGTDSIYMMTLMSAFTQIDLLKLSLEEMSEMVDQKHE-----------------------------------------------------------------------------------------------QKHEDLENFFKKLINRHQEHLQYLRTVEIVYCFNFFLTFLCLASVLIMSLFAVVKLSW-----YQGYVFIAFISYQLFFGCFLGTLLAMQNEQLQHEIYKISWYKLSIPHQKLLQFILKSAQEPVCLTVI-FAPLDMGTFLQVYKSIYSMFTMLLTV-</w:t>
      </w:r>
    </w:p>
    <w:p>
      <w:pPr>
        <w:pStyle w:val="Normal"/>
        <w:rPr/>
      </w:pPr>
      <w:r>
        <w:rPr/>
        <w:t>&gt;gi|357617181|gb|EHJ70629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SAEFLTMGTYLCCMMTQLYIYCYYGTQLKVESELVNDSVYQSSWLSLSPAFRRGLLVMMERCKRSIEPRTAYIIPLSMETYISATSRLFS---------</w:t>
      </w:r>
    </w:p>
    <w:p>
      <w:pPr>
        <w:pStyle w:val="Normal"/>
        <w:rPr/>
      </w:pPr>
      <w:r>
        <w:rPr/>
        <w:t>&gt;AaOR109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YWNHLRILKNIIGKTFFFVHYFAIFSIGTSGYAIHN-VGFNTLSAISLASTLIFLLEYYLLCLWIDKLQDVADSLGSTIYSREYHSKYFGLRASLMITWINTQHAFSMDCMGLFKISTSSFTSLIDTAYTMLMFLTNV-</w:t>
      </w:r>
    </w:p>
    <w:p>
      <w:pPr>
        <w:pStyle w:val="Normal"/>
        <w:rPr/>
      </w:pPr>
      <w:r>
        <w:rPr/>
        <w:t>&gt;GPRor72</w:t>
      </w:r>
    </w:p>
    <w:p>
      <w:pPr>
        <w:pStyle w:val="Normal"/>
        <w:rPr/>
      </w:pPr>
      <w:r>
        <w:rPr/>
        <w:t>--------------------------------------------GKFVPA--SYYVSFHITVYFVSTVWTLRKYIDDPIHMMKVLITMGTAVQLYIKFFVGHSKAQEIMLVTAELEQQVLKYQNGSEQEIVLRRTGRILWIVYRMMSASYIFAAVAFGLYPAFYYFATG--------------VVVPLFLYELPFDLSSSLGYAVTMCFQINLLAIGVLGAILSDFVFFMYAMYAMARADISIVHLRELENILNNPSKNEEHSAEL----------------------------------------------------------------------------------PSKNEEHSAELRHKWVQCMHDHQQSTSFFSTIENIFGLMCLAQVATATLSICDAMLLVLL-----TDWYPTYSYLYVMFVQLSGFFVIGHLVELKIDAMYNKIISMPWYKLPLKEQKEFRFLMSRQQCPMILTAYGFHPMNFEAYMSVLKVLYQFFVMIMQ--</w:t>
      </w:r>
    </w:p>
    <w:p>
      <w:pPr>
        <w:pStyle w:val="Normal"/>
        <w:rPr/>
      </w:pPr>
      <w:r>
        <w:rPr/>
        <w:t>&gt;DereOr10a__scaffold_4690_residues_3845062_to_3847510_forward_strand.[501_1949].sp</w:t>
      </w:r>
    </w:p>
    <w:p>
      <w:pPr>
        <w:pStyle w:val="Normal"/>
        <w:rPr/>
      </w:pPr>
      <w:r>
        <w:rPr/>
        <w:t>-----------DQQLDYFFAVPRLSLNIMGYWPIG---------DKLPRRALIHFVILAIGVATELHAGMRCLGQQQITLALETLCPAGTSAVTLLKMFLMLRFRQDLSTMWHRLRCLLFDPNWSEQR-DIRLRCSAMAARINFWPLSAGFFTCTTYNLKPVLIALVL--WL---QNRCEDF-VWFTPFNMTMPQVLLSSPFFPLTYIFTAYTGYVTIFMFGGCDGFYFEFCAHLSALFEVLQAEIESIFR-----------------------------------------------------------------------------------------------------------LERKMRSVIIRHNAIINLARFFRERYTIITLAHFVSAAMVIGFSMVNLLAMGNNGLGALLYVAYTIAALSQLLVYCYGGTLVAESSTELCRTMFACPWQLFKPQQRRLVQLLILRSQRPISMA-VPFFSPSLATFAAILHTSGSIIALVKSF-</w:t>
      </w:r>
    </w:p>
    <w:p>
      <w:pPr>
        <w:pStyle w:val="Normal"/>
        <w:rPr/>
      </w:pPr>
      <w:r>
        <w:rPr/>
        <w:t>&gt;DbipOr83a</w:t>
      </w:r>
    </w:p>
    <w:p>
      <w:pPr>
        <w:pStyle w:val="Normal"/>
        <w:rPr/>
      </w:pPr>
      <w:r>
        <w:rPr/>
        <w:t>-----------------------QTMCIAAMYPFGYY-----FKVSVLYELFNYFVSVHIAALF-MCTIYLNYGKGDLDFFVNCLIQTIIYSWMIMKLYFRRFRPALLDEIMKYINEKYEPRSAIGFSYVTMDGSYRMSRLWIKTYVYCCYIGTIFWLALPIAYR------------------DKSLPLACWYPFDYTEPGIYEVVFFLQAVGQIQVAATFASSSGLHMVFCILMSGQYDVLFCSLKNVLATSYLRMGVSLSEMRQLEAEQS--VSDAESQYTF---------------------------------------------------QSHLEQLLQENPKSEDSLDFSRAFRDSFIRCVYHHRYIVSVLKKMEQFYSPIWFLKIGEVTFLMCLVAFVSTKSANSFMRMVSLGQYLILVLYELFIICYFAEIVYQNSQRCGEALWRSPWQRHSREVRSDYMFFMLNSRRQFQLTAGKITNLNLERFRGTITTAFSFLTLLQKM-</w:t>
      </w:r>
    </w:p>
    <w:p>
      <w:pPr>
        <w:pStyle w:val="Normal"/>
        <w:rPr/>
      </w:pPr>
      <w:r>
        <w:rPr/>
        <w:t>&gt;GPRor73</w:t>
      </w:r>
    </w:p>
    <w:p>
      <w:pPr>
        <w:pStyle w:val="Normal"/>
        <w:rPr/>
      </w:pPr>
      <w:r>
        <w:rPr/>
        <w:t>-------------EFRKLMKSLIVCSKVAGVEMWTAP-------GKLKP--ASYYVSFHITVYFVSTVWTLRKYIDDPIHMMKVLITMGTAVQLYIKFFVAHSKAQEVKLFTVELEQEVLKRYQSEEETAVLRRTGRILWIVHRLMSASYIFVAVAFGLYPAFYYFA-----------T----GKVMPLLYELPFNVSSSLGYAVTMGFQINLLAIGVLGAILSDFMFFMYAMYAMARADISIVHLSELENILNDSTKNEEHSA-----------------------------------------------------------------------------LENILNDSTKNEEHSANVRHKWIQCMHDHQQSTSFFSTVENIFGLMCLAQVSTATLSICDAMLLVLL-----TDWYPTYSYLYVVFVQLSGFFVIGHLVELKIDALYNKIISMPWYRLPVKEQKEFRFLLSRQQCPMILTAYGFHPMNFEAYMSVLKGLYQFFVMILQ--</w:t>
      </w:r>
    </w:p>
    <w:p>
      <w:pPr>
        <w:pStyle w:val="Normal"/>
        <w:rPr/>
      </w:pPr>
      <w:r>
        <w:rPr/>
        <w:t>&gt;DkikOr1a</w:t>
      </w:r>
    </w:p>
    <w:p>
      <w:pPr>
        <w:pStyle w:val="Normal"/>
        <w:rPr/>
      </w:pPr>
      <w:r>
        <w:rPr/>
        <w:t>---------------------QRFTFARMGFDLQPAT-----GGGVLRLPLLYGIMVCSTTFELCTVCAFMVKHRNQIVLCSEALMHGLQMISSLLKMAFFLAKSSDLVALIRMVQAPFTDDSVLGFKE--WSSQNRRGQLMAAVYFAMCAGTSISFLLMPVALTMWR----YH-STG--EF-VPVSSFRVLLPYDVTQPHIYAMDCCLMGFVLTFFCCSTTGVDTLYGWCALGLSSQYRRLGRQLKRLLNSHSNSSRSDL-----------------------------------------------------------------------------------------------------LSELFLEHARLLKLVEHFNASFKQIAFVEVLVICVLYCAVICQYIM-PHSNQNFAFLGFFSMVVTTQLCIYLFGAEQIRLEAERFARQLYQLPWQKLTPSHRRLLLFPLQLAQRETVLGAY-FFDLGRPLLVWIFRTAGSFTTLLNA--</w:t>
      </w:r>
    </w:p>
    <w:p>
      <w:pPr>
        <w:pStyle w:val="Normal"/>
        <w:rPr/>
      </w:pPr>
      <w:r>
        <w:rPr/>
        <w:t>&gt;TcOr103</w:t>
      </w:r>
    </w:p>
    <w:p>
      <w:pPr>
        <w:pStyle w:val="Normal"/>
        <w:rPr/>
      </w:pPr>
      <w:r>
        <w:rPr/>
        <w:t>----------------------LKLADVLGFNPLKND---------NLTKLKKYSSLICMISVVVSAILEFVSNFSALETYESAPESLVPQFQTLAKISSLLLSQKDITELIDEIKYFWKLDQFGDFHTRKLKKIYKYVTIFFYFYTLMLSGACVLFTITTVIFT------------------PEKPLFLCYGGLHGLPSPQFEIYFVVDLAAIVIMSFGVAAYDGIFFYFAFHVYAEFKLVKVAF-------------------------------------------------------------------------------------------------------------------TFIEAVKHHDFLLKYLRKLNEIYSPIFLCQFFSNLLGICFCLFMLSRSGMPPTSFSKYFISLVAFTVQTYIFCLIGDLVSELSLDISNVIFYVDWLDDEVYKSKTARLVIMNAQSPVKLTIGKFTGMDLRTFLLIVRNAYSFLAFVN---</w:t>
      </w:r>
    </w:p>
    <w:p>
      <w:pPr>
        <w:pStyle w:val="Normal"/>
        <w:rPr/>
      </w:pPr>
      <w:r>
        <w:rPr/>
        <w:t>&gt;415_Si_gnF.scaffold02694_2287513-2447739.pep</w:t>
      </w:r>
    </w:p>
    <w:p>
      <w:pPr>
        <w:pStyle w:val="Normal"/>
        <w:rPr/>
      </w:pPr>
      <w:r>
        <w:rPr/>
        <w:t>------------KYNEYSIQIIRWILKAINAWPRPAS-----IVEKIHSDFARFMCYFLIIAVMVPNGLSMFLDKQPYADKLQNFGPFTFWAIAIVNYSCLLIHIDDIRDCVEHVKVDWRIIKGLEDRKVML-KTARLGRFFAGFCAVFMHCGVFSYNIVQGTLK----TALQM-ENGSVT--VRTLPYPFYHKLNAYYSPAYECVFFMQFLSSFIVNSVTVATCSLAAVFVMHACGQIKIMISWLENFIDNRNEEGTSMR-----------------------------------------------------------------------------------------------TSMRQKYAIIVNHHLRIISFVSRIEKIMNIICLVELLGCTMHICCLGYYCMMDSGDKRSILSHGMVLCSITFNIFIFCYIGEILSEQGEQIGKSAYMTNWHLLPGKSAQGIILIILRSNTVLKITAGKIVQLSFATFGDVIKSALAYLNMLRT--</w:t>
      </w:r>
    </w:p>
    <w:p>
      <w:pPr>
        <w:pStyle w:val="Normal"/>
        <w:rPr/>
      </w:pPr>
      <w:r>
        <w:rPr/>
        <w:t>&gt;PbOr278PSE</w:t>
      </w:r>
    </w:p>
    <w:p>
      <w:pPr>
        <w:pStyle w:val="Normal"/>
        <w:rPr/>
      </w:pPr>
      <w:r>
        <w:rPr/>
        <w:t>--------------RDYYYDICKKYLILIGQWPYQ---------KPREKFIFLSSMILLLATVIITQIARF-VVCDSPQCIYETLPPHMLAIMILVKIFTXQFNSRKIKDLTDRLFVDWDMLESKEEHE-IMRRYAENGRWYALMYGLYVYLSALSFATTSLIPRILDIIFPLN-TSR-----PLMMAYPAYYFVDENQ--YFYYIFLHMALSAGVCMTGLIAHDSMFFTYVEHTCGLFAVVGCRFEHVAYKCR---------------------------------------------------------------------------------------------------YPDDIYYKNIEHSIYVHRQALQFAKLFEDIFSIAFAVQLFIVTVGLSITLVQX----HDLTEAMRYFVFIIAQLFHLFCLSFQGQKVIDYSLEICDKIYHGLWYTIPMKEQRLLLFVMKRSLEASVVIAGKMYVFSLENFTTIVQSSMSYFTLLSSF-</w:t>
      </w:r>
    </w:p>
    <w:p>
      <w:pPr>
        <w:pStyle w:val="Normal"/>
        <w:rPr/>
      </w:pPr>
      <w:r>
        <w:rPr/>
        <w:t>&gt;DkikOr13a</w:t>
      </w:r>
    </w:p>
    <w:p>
      <w:pPr>
        <w:pStyle w:val="Normal"/>
        <w:rPr/>
      </w:pPr>
      <w:r>
        <w:rPr/>
        <w:t>------------SHISLRLPIQCTWLKLNGSWPLPLS-----PIFGIAYTTWAWYVIASVGVTICYQSAFLFKNLSDIIITTENCCTTFMGVLNFVRLLHLRLNQRKFRKLIEQFALEIWMPSSLNNS--IVAECRKRMNTFYIMTGL-LSCLIIMYCVLPLIELFFTFGLDSH---------EKPFPYKMVFPYDPYSSWRYVLTYVFTSYAGICVVTTLFAEDSIFGFFITYTCGQFRLLHDNINKLFTDVKVL-------------------------------------------------------------------------------------------------------LERLKQIIDKHNKIIXFAQRLEDFFNPILLVNLMISSILICMVGFQIITGRNMFIDYVKFIVYISSAISQLYVLCENGDALLKHSTLTANVLYGCQWYTTSKQIQNHLRFMILCSQQPVKITAYKFSTLSLQSFTAILSTSMSYFTLLRSL-</w:t>
      </w:r>
    </w:p>
    <w:p>
      <w:pPr>
        <w:pStyle w:val="Normal"/>
        <w:rPr/>
      </w:pPr>
      <w:r>
        <w:rPr/>
        <w:t>&gt;DkikOr42b</w:t>
      </w:r>
    </w:p>
    <w:p>
      <w:pPr>
        <w:pStyle w:val="Normal"/>
        <w:rPr/>
      </w:pPr>
      <w:r>
        <w:rPr/>
        <w:t>---------------------LYRAMKFIGWLPPK---------AGVLRYVYLTWTLMTFTTYLPLGFLGSYMKSFSPGEFLTSLQVCINAYGSSVKVAITYSMLWRLIKAKDLLDQLDLRCTTMEEREKIHLV-VARSNHAFLIFTFVYCGYAGSTYLSSVLS--------------------GRPPWQLYNPFDWHDGLNLWMASTLEYIVMSGAVLQDQLSDTYPLIYTLILRAHLDMLRERIRRLRTDETMS------------------------------------------------------------------------------------------------TMSEAESYEELVKCVMDHKLILRYCSIIKPVISGTIFTQFLLIGLVLGLTLINVFFFSDIWT-GIASFMFVITILLQTFPFCYTCNLIMEDCESLTHSLFQSNWVDASRRYKTTLLYFLQNVQQPIVFIAGGIFQISMASNISVAKFAFSVITITRQM-</w:t>
      </w:r>
    </w:p>
    <w:p>
      <w:pPr>
        <w:pStyle w:val="Normal"/>
        <w:rPr/>
      </w:pPr>
      <w:r>
        <w:rPr/>
        <w:t>&gt;DkikOr42a</w:t>
      </w:r>
    </w:p>
    <w:p>
      <w:pPr>
        <w:pStyle w:val="Normal"/>
        <w:rPr/>
      </w:pPr>
      <w:r>
        <w:rPr/>
        <w:t>---------------------LLRCIFLMGVRKPP--------ARYFLAYVLWSFALNLSSTFYQPIFLTGYLSEFSPGEFLTSLQVAFNAWSCSTKVLIVWALVKRFDEANAILDEMDKRITQASER-LQVHRAVSLSNRIFFFFMTVYMVYATNTFLSAILI--------------------GRPPYQNYYPYDWRSSWHLALQAGLEYFAMAGACFQDVCVDCYPVNFVLVLRAHMSIFADRLRRLGTDPAESHEERYEQ------------------------------------------------------------------------------------------ESHEERYEQLVECIQDHKIILRYVDCLRPVISGTIFVQFLVVGLVLGFTLINIVLFA-NLGSAIAALSFMAAVLLETTPFCILCNYLTEDCYKLADALFHSNWIDEETRYKKTLMYFLQKLQQPITFMAMNVFPISVGTNISVTKFSFSVFTLVKQM-</w:t>
      </w:r>
    </w:p>
    <w:p>
      <w:pPr>
        <w:pStyle w:val="Normal"/>
        <w:rPr/>
      </w:pPr>
      <w:r>
        <w:rPr/>
        <w:t>&gt;DvirOr83c-2_scaffold_13047_residues_9050726_to_9052068_positive_strand</w:t>
      </w:r>
    </w:p>
    <w:p>
      <w:pPr>
        <w:pStyle w:val="Normal"/>
        <w:rPr/>
      </w:pPr>
      <w:r>
        <w:rPr/>
        <w:t>------------EIFRNIMRFVRFISGCIGVDAYD---------PSYRFNTITAFTTGSIIMYMCFTIVTVFKEFKNWMFLIQAFATTGSVVQGINKLCVGILSARTVSELYLQIENIYLDFEKNHDPPKALLHNCRKLRRVLLLVGVSYVIGVCGIILTTVVASIV--------TGQ------TYLSMHFHLPLDVNTKLGGWMTQAVHCICVVIGGTGLYAGDMVIIVYLLQSFVYADFLKFKVDALNTHVNIIQN------------------------------------------------------------------------------------LNTHVNIIQNDKLQCQTSEMLVDIARWHQIFTTFIAKCNDMFFILVSVQVASSALCIVITIFALLTSEWLG-----GYCYLCILVSNLYLYCVLGTMLESCNDNVMYEMYNISFYDLSAEHQRFVLFMLVKSQQPGVIRLLGVMPLSVSSALQITKSIYSITMMMVK--</w:t>
      </w:r>
    </w:p>
    <w:p>
      <w:pPr>
        <w:pStyle w:val="Normal"/>
        <w:rPr/>
      </w:pPr>
      <w:r>
        <w:rPr/>
        <w:t>&gt;DbiaOr22a</w:t>
      </w:r>
    </w:p>
    <w:p>
      <w:pPr>
        <w:pStyle w:val="Normal"/>
        <w:rPr/>
      </w:pPr>
      <w:r>
        <w:rPr/>
        <w:t>--------------SQDAFIYLDRVMWSMGWAEPE---------NKKWRLLYNVWATFMVALMFILLPISI--TIEYVHTFLSSLENGVNVYGSSFKSAFTMIGYKKRQDAKLIMDLLDKRCSRDEERSSVHRF-VALANFIDIMYHIFY-STFVVMNFPYFLL-------------------KGRHAWRMYYPINCDE--QFYISSIAECLLMTWCIYMDLCTDVCPLIFMLMARCHIKLLKDRLRNLRSEPGKI---------------------------------------------------------------------------------------------------------------EYHRLILEYVNALRPVFSGTIFVQFLXXXXXFFSTFWT----------GVATCLFMFDASMKSFPFCYLCNMIIDDCQDLANGLFHSNWTSASRRYKSTLIYFLQNLQQPITLTAGGVFPICMQTNLAMVKLAFSVVTTIKQF-</w:t>
      </w:r>
    </w:p>
    <w:p>
      <w:pPr>
        <w:pStyle w:val="Normal"/>
        <w:rPr/>
      </w:pPr>
      <w:r>
        <w:rPr/>
        <w:t>&gt;DbiaOr22c</w:t>
      </w:r>
    </w:p>
    <w:p>
      <w:pPr>
        <w:pStyle w:val="Normal"/>
        <w:rPr/>
      </w:pPr>
      <w:r>
        <w:rPr/>
        <w:t>-----------------FYRIPRISGRLLGLWPQRIG-----GGRPWHAHLLFVFAFAVVLVGAIGEVSYGCVHLDNLVVALEAFCPGTTKAVCVLKLWVFFRSNRRWAELLQRLRTMLWQSRREESQ-RMLVGLATTANRLSLLLLASGTATNTAFNLQPLIMGLYRWMSDLP---G-----QVELPFNIMLPFAVQ-PGVFPFTYVLLTASGACTVFTFSFVDGFFVCSCLYICGVFRLVQQDIRRIFAD---------------------------------------------------------------------------------------------------TEAMNAQVRGKLAEVVERHNAIIDFCTDLTRQFTVIVLMHFLSAAFVLCSTILDIML-NTSSLSGLTYICYIIAALTQLFLYCFGGNHVGESSAAVADVLYDIEWYKCDARTRKVILMILRRSQRAKTIA-VPFFTPSLPALGSILSTAGSYITLLKT--</w:t>
      </w:r>
    </w:p>
    <w:p>
      <w:pPr>
        <w:pStyle w:val="Normal"/>
        <w:rPr/>
      </w:pPr>
      <w:r>
        <w:rPr/>
        <w:t>&gt;gi|332031207|gb|EGI70759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VFSHVFIKCNAVYRAMCDLKWYKLDSRKARSLILLMMRAKCPFSITAGKIFPLTMATFCSV---------------</w:t>
      </w:r>
    </w:p>
    <w:p>
      <w:pPr>
        <w:pStyle w:val="Normal"/>
        <w:rPr/>
      </w:pPr>
      <w:r>
        <w:rPr/>
        <w:t>&gt;gi|383850705|ref|XP_003700918.1|</w:t>
      </w:r>
    </w:p>
    <w:p>
      <w:pPr>
        <w:pStyle w:val="Normal"/>
        <w:rPr/>
      </w:pPr>
      <w:r>
        <w:rPr/>
        <w:t>--------QDYLRNVDLSVGLNRWILKPIAAWPESSS-----PMKKYLSWFVHVVCYLLVSFLFVPCLIFLILEVNGTYNRIKLFGPLSFLLMSYAKYYLLLLHKNDILKCMKQIEWDWKNMKHLEEK-RIMMANANYARRIVIVCTFFMYSSYMFFYIAVPITV--GRIPAQD-GNFT----FILLPFPSSMRIDYRQSPVNEIFYFLQCLAGILLRIITAGACSLAATFAVHACGQMEILMNWLSYLVNGRADMSKS-----------------------------------------------------------------------------------------------MSKSLDGRIARIVEQHIRILKFLELTEKTLRYISLVEFLGCTVELCLLSYCVLMETNDMLSSATYAVLFVSFTFNIFIYCYIGELVAEGSRHIAEISYMIDWYRLLGKRKLSIILIMQMSHSTIKLTAGNIVILSYSKFGDVVKSAFAFLNVLRTV-</w:t>
      </w:r>
    </w:p>
    <w:p>
      <w:pPr>
        <w:pStyle w:val="Normal"/>
        <w:rPr/>
      </w:pPr>
      <w:r>
        <w:rPr/>
        <w:t>&gt;GPRor3</w:t>
      </w:r>
    </w:p>
    <w:p>
      <w:pPr>
        <w:pStyle w:val="Normal"/>
        <w:rPr/>
      </w:pPr>
      <w:r>
        <w:rPr/>
        <w:t>--------------ETAVMPFLLQIQTIAGLWGDR-------------SQRYRFYLIFSYFCAMVV-LPKVLFGYPDLEVAVRGTAELMFESNAFFGMLMFSFQRDNYERLVHQLQDLAALVLQPTELGEYLISVNRRVDRFSKIYCCCHFSMATFFWFMPVWTTYS--AYFAV-RNSTEPVE-HVLHLEEEYFLNIRTSMAHYTFYVAIMWPTIYTLGFTGGTKLTIFSNVKYCSAMLKLVALRIHCLAR--------------------------------------------------------------------------------------------------------QDRAEKELNEIISMHQRVLNCVFLLETTFRWVFFVQFIQCTMIWCSLILYIA-VTGFSSTVANVCVQIILVTVETYGYGYFGTDLTTESYGVALAIYDSEWYKFSISMRRKLRLLLQRSQKPLGVTAGKFRFVNVAQFGKMLKMSYSFYVVLK---</w:t>
      </w:r>
    </w:p>
    <w:p>
      <w:pPr>
        <w:pStyle w:val="Normal"/>
        <w:rPr/>
      </w:pPr>
      <w:r>
        <w:rPr/>
        <w:t>&gt;gi|350424935|ref|XP_003493960.1|</w:t>
      </w:r>
    </w:p>
    <w:p>
      <w:pPr>
        <w:pStyle w:val="Normal"/>
        <w:rPr/>
      </w:pPr>
      <w:r>
        <w:rPr/>
        <w:t>----------------HTLRWTFALLTLTGLIRPST------WKYLWKRVLYDVYTIVVLLLLFSFEILDLVINVDNQDDFSENLYVTLVLFSSCCKALVLLIYRGNIEILMGVLLEKPFVPVNDEEIEIRTKF-EERIEWNSKAYSFVLHFFVAWLWIGAFLTDF----------------RHGRLKFRAWIPYDYNSPLLFLFSFIHQILATIFSTNLNIVCDCLFSGILIHIYCQFEILEHRMKNITTDK--------------------------------------------------------------------------------------------------------------KFCAHHHHRIYKFASMVNDNFKMIMSMQFLISTGAVCFNLYRLS-VMEFGPKFMETATYTLCLLMQVFYYCWYGNEVKLKSLEIPNAVLESNLPFLNDSSKKILLLIMRRSLEPIEFTSCHVISMNLESFAILLKTSYSAYNLLQQSK</w:t>
      </w:r>
    </w:p>
    <w:p>
      <w:pPr>
        <w:pStyle w:val="Normal"/>
        <w:rPr/>
      </w:pPr>
      <w:r>
        <w:rPr/>
        <w:t>&gt;gi|312381654|gb|EFR27356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DWRQLNRRLADCVQAHCDVLRHIRLVQQSAGSSFAVQYYTALLSLAVDAFFISY-NGVDLVALMVGSFSLLLVVEWYFYCKLAEELQQTHKRIGWTLYTDDWLGQRHHLRHSLAIILLATQADLPFQRNNLISVSWYTFGSLFKTSYSLLMFLVELR</w:t>
      </w:r>
    </w:p>
    <w:p>
      <w:pPr>
        <w:pStyle w:val="Normal"/>
        <w:rPr/>
      </w:pPr>
      <w:r>
        <w:rPr/>
        <w:t>&gt;GPRor5</w:t>
      </w:r>
    </w:p>
    <w:p>
      <w:pPr>
        <w:pStyle w:val="Normal"/>
        <w:rPr/>
      </w:pPr>
      <w:r>
        <w:rPr/>
        <w:t>------------------MPLLLRLQRFVGLWGER----------RYRYKFRLAF----LSFCLLVVIPKVAFGYPDLETMVRGTAELIFEWNVLFGMLLFSLKLDDYDDLVYRYKDISKIAFRKDVPDYLVRI-NHRIDRFSKIYCCSHLCLAIFYWVAPSSSTYLAYLGA---RNRSVPVE-HVLHLEEEYWFHTRVSLDYSIFTAIMLPTIFMLAYFGGLKLLTIFSNVKYCSAMLRLVAMRIQ-----------------------------------------------------------------------------------------------------------DEREAEKELIEIIVMHQKALKCVELLEIIFRWVFLGQFIQCVMIWCSLVLYVA-VTGLSTKAANVGVLFILLTVETYGFCYFGSDLTSESLSVARAAYGSLWYRRSVSIQRKLRMVLQRAQKPVGISAGKFCFVDIEQFGNMAKTSYSFYIVLK---</w:t>
      </w:r>
    </w:p>
    <w:p>
      <w:pPr>
        <w:pStyle w:val="Normal"/>
        <w:rPr/>
      </w:pPr>
      <w:r>
        <w:rPr/>
        <w:t>&gt;gi|379070028|gb|AFC91725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KCQENVKILKRYQKIIHFITIWFVYYVVPLILIVTSFPILIMYYDNMVLGK-EL------EHRYPFEAWYPFDKVK--WYYAAYAWESFITGLVVCIYTFSDLINVSYVAYICLELKLLGTHLKELIGAEDIKQLKSSQN-------------------------------------------------------------------------------------SQNATAIHYKIRQKLRGYIIKHNFLANISSQLDIIFGDIMLVNYTFGSVFICLTAFTFT-VTDELYTTLRCFFFLISLVISMLNQCVIGQCVSDHSEQLTQALYDSKWTYGDRQTRQLVLMLIMRMQKPFQLTAKGYIAMNLDTFTTICSTSYQFFNLLRTM-</w:t>
      </w:r>
    </w:p>
    <w:p>
      <w:pPr>
        <w:pStyle w:val="Normal"/>
        <w:rPr/>
      </w:pPr>
      <w:r>
        <w:rPr/>
        <w:t>&gt;DanaOr1a__scaffold_13117_residues_4903294_to_4905622_forward_strand.[501_1829].sp</w:t>
      </w:r>
    </w:p>
    <w:p>
      <w:pPr>
        <w:pStyle w:val="Normal"/>
        <w:rPr/>
      </w:pPr>
      <w:r>
        <w:rPr/>
        <w:t>-----------------NLWTQRVTFARMGLELQPGK-----GQRVLRSPLLYGIMVLATSFELCTVCAFMVEHRNQIVLCSEALMHGLQMISSLLKMAIFLLKSQDLVSLVRMIQDPFQ-GEDIGLDQWRVQ--NRRGQLLAAVYFMMCAGTSVSFWVMPLVMTLLRFY---N-TGE---F-IPVSSFRVLLPYDVTQPHIYALDCGLMVFVLMFFCCSTTGVDTLYGWCALGLSSQYRRLGQKLKTLSQNPDP-----------------------------------------------------------------------------------------------------------LSELFSEHARLLKLVGFFNASFKEIAFVEVLVICVLYCSVICQYIM-PHTNQNFAFLGFYSMVVTTQLCIYLFGAEQVRLEAEGFARQLYQMPWQGLGPVHRRLLLIPLQRSQKDTELGAY-FFQLGRPLLVWIFRTAGSFTTLLNA--</w:t>
      </w:r>
    </w:p>
    <w:p>
      <w:pPr>
        <w:pStyle w:val="Normal"/>
        <w:rPr/>
      </w:pPr>
      <w:r>
        <w:rPr/>
        <w:t>&gt;3_379_Si_gnF.scaffold01629_62255-192132.pep</w:t>
      </w:r>
    </w:p>
    <w:p>
      <w:pPr>
        <w:pStyle w:val="Normal"/>
        <w:rPr/>
      </w:pPr>
      <w:r>
        <w:rPr/>
        <w:t>---------------NRYYHFNKIVLSLVGQWPFQ---------SPMKSNVMFATTVLFVFTMITLEFWGLAAGITDLNIIMENASPLLVNCMMIIKFINCVITNDKVRQLLERIEKTWKIMHVGHEN-TILRLYAEESRKSTVRYIIILYSSMILYMTLPVMPSIIASFMSAN-QTQ-----IYGLLFHVEAVLDTKK--YYYYILLHSYYTTFFMITIPVAVDSMMIAYVQHACGLFQAIGYQLKNVKR----------------------------------------------------------------------------------------------------PLREDDEHYRTIIDSIVKHKEVLQFVELLTSSYSISFLLLTILNMAVMAFSAVQAINNRDQPTEALRFLTTCISLSMHFLFLSLPGQKLIDHSSNMHESIYNLKWYKMPIVSQKLLIMIMMRSKKPLTITAGKILVLSHMTFNTV---------------</w:t>
      </w:r>
    </w:p>
    <w:p>
      <w:pPr>
        <w:pStyle w:val="Normal"/>
        <w:rPr/>
      </w:pPr>
      <w:r>
        <w:rPr/>
        <w:t>&gt;CpluG2R504O01A4FL9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FNLVILAQLIMSGILICIMGLQVIIATKNLFAGIKALVVLSSLMSQLFLYSYGGDYLTSQ--------------------------------------------------------------------</w:t>
      </w:r>
    </w:p>
    <w:p>
      <w:pPr>
        <w:pStyle w:val="Normal"/>
        <w:rPr/>
      </w:pPr>
      <w:r>
        <w:rPr/>
        <w:t>&gt;cplu_014152_b1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SIGTAAFSGHWWKFHKSYNRSLGLLITRFNKSIIFTAGPLMKLSLQLFVSILRMSYSFFTLLKS--</w:t>
      </w:r>
    </w:p>
    <w:p>
      <w:pPr>
        <w:pStyle w:val="Normal"/>
        <w:rPr/>
      </w:pPr>
      <w:r>
        <w:rPr/>
        <w:t>&gt;DperOr63a__super_29_residues_8877_to_11620_forward_strand.[501_2244].sp</w:t>
      </w:r>
    </w:p>
    <w:p>
      <w:pPr>
        <w:pStyle w:val="Normal"/>
        <w:rPr/>
      </w:pPr>
      <w:r>
        <w:rPr/>
        <w:t>-------------RNYRSIREMIRLSYTVGFNLMRPR-----RWDVALRIWTVVLSVSSLLSLYGH-WQMFRHYVEDMPRIVETVSTALQVLTSVFKMWYFLFAHRRIYELLRQARLPVAQVLRRRV-AAIMQRYWGSTRRQLLIYLYSVIALTSNYFINSFARNLYRYLTQPP-GSF-----DIVLPLPALYPGWADKGPYYHIQMYIESCALYICGMCAVSFDGVFIVVCLHGVGLMESLGEMI--------------------------------------------------------------------------------------------------------------------LRGCIYQYQRVASFAEEINDCFRHLTLSQFLLSLFGWGLALFQMSVGTSSGITMIRMTMYLTASGYQIVVYCYNGQRFATASEQIAGAFYGCEWYAECREFRQLIRMMLTRTGRSFRLDVSWFLAMSLPTLMSMVRTSGQYFLLLQNV-</w:t>
      </w:r>
    </w:p>
    <w:p>
      <w:pPr>
        <w:pStyle w:val="Normal"/>
        <w:rPr/>
      </w:pPr>
      <w:r>
        <w:rPr/>
        <w:t>&gt;DkikOr94a</w:t>
      </w:r>
    </w:p>
    <w:p>
      <w:pPr>
        <w:pStyle w:val="Normal"/>
        <w:rPr/>
      </w:pPr>
      <w:r>
        <w:rPr/>
        <w:t>----------SHKDRTESMHLILRVMQLFGLWPWSLW-----TISGFVKRNYRFLLHLPITFTFIGLMWLEAFISSNLEQAGQVLYMSITEMALVVKILSIWHHRSEAWQLMQELKHGPDYQLRGKEELDFWRREQRYFKWFFYIYILISLGVVYSACAGVLFLK------------------EYELPFAYYVPFEWRNEKGYWFAYGYDMAGMTLTCISNITLDTLGCYFLFHISLLYRLLGLRLRALNNIKD-------------------------------------------------------------------------------------------------NIKDEACFGRELRCIFRLHQSMRRLTVICQKIVSPYILSQIILSALIICFSGYRLQHVRDNPGQFVAMLQFLSVMILQIYLPCYYGNEITVHAHQLTNEVYHTNWLQCGVPIRKLLNAYMEHLKRPVTIRAGNFFAVGLPIFVKTINNAYSFFALLLNV-</w:t>
      </w:r>
    </w:p>
    <w:p>
      <w:pPr>
        <w:pStyle w:val="Normal"/>
        <w:rPr/>
      </w:pPr>
      <w:r>
        <w:rPr/>
        <w:t>&gt;DkikOr94b</w:t>
      </w:r>
    </w:p>
    <w:p>
      <w:pPr>
        <w:pStyle w:val="Normal"/>
        <w:rPr/>
      </w:pPr>
      <w:r>
        <w:rPr/>
        <w:t>----------------SAINFLIVVQRWTGLIKWKSG-----GLLSWIMRIYPFVLHLPLTFTYIALMWYEAITSADFEEAGQVLYMSITELALVTKLLNIWYRRDKAAHFLDELQNDAAYSLRNSEEIQFWQRNQKDFQRIFYGFIGGSLFVAVMGYVSVFFQE------------------EYELPFAYYVPFEWRNEERYMYAWGYNVVAMTLCCLSNSLLDTLGCYFMFQIASLFRLMSLRLQALQDVPEQQAKPELHR--------------------------------------------------------------------------------------------------ELHRLFRMHAKVRRLTRECELLVSPYVLSQVVLSAFIICFSAYRLVHMKQRPGLFLTTVQFVAVMIVQIFLPCYYGNELTFHANALTNSVFGTNWLEYSVGTRKLLNCYMEFLKRPVKVRAGVFFEIGLPIFV-----------------</w:t>
      </w:r>
    </w:p>
    <w:p>
      <w:pPr>
        <w:pStyle w:val="Normal"/>
        <w:rPr/>
      </w:pPr>
      <w:r>
        <w:rPr/>
        <w:t>&gt;gi|350415140|ref|XP_003490545.1|</w:t>
      </w:r>
    </w:p>
    <w:p>
      <w:pPr>
        <w:pStyle w:val="Normal"/>
        <w:rPr/>
      </w:pPr>
      <w:r>
        <w:rPr/>
        <w:t>------MKTTLNKDFAYAITPMKIMSWPIGTWPLQ--------DYNILSAMRVIFSIFLVLLMLMIVQLEMYLDSSDAEKNLDGLVLITCGILAMSKILQFRIRPAGLISNFTSAVKDYNELNDQEKR-VIVRRHAYMGRVAGISVVFFAYFGSTLFMTVPMLAE---EEVEDI-VNVTEDN-TPEYPIPSEKVFIKMPDNLYFIVFIVEYLMLLLTSSGNLGSDSLFFGIIFHLCGQVEVLRLEFSRLSNENEKAKE-----------------------------------------------------------------------------------------------NENEKAKEHFNVLTKRHVYLLNLAKMLDDTISSILAVQLFTSCILICTSGLQFIIAVGNIVMTIKTFIVLSTLLVQLFAYSYVGEYLKRQMEGIGDSVYFCNWYDIPKNVARDIIYVIMRTQDPVFLKAGRFFIVNMETYMSIMKTSMSYLSVLRVM-</w:t>
      </w:r>
    </w:p>
    <w:p>
      <w:pPr>
        <w:pStyle w:val="Normal"/>
        <w:rPr/>
      </w:pPr>
      <w:r>
        <w:rPr/>
        <w:t>&gt;ApOr69</w:t>
      </w:r>
    </w:p>
    <w:p>
      <w:pPr>
        <w:pStyle w:val="Normal"/>
        <w:rPr/>
      </w:pPr>
      <w:r>
        <w:rPr/>
        <w:t>---------------EKNHFFNIKIAKLTALYQMLDP-----ETKFRGRNIYHIVTACVLVYMCLISLSGVYYWTGNIPISMDYFWKSVSAFYIIYKTWIIIRNSNDIWNCLSITRYDFTSFSDRNRH--ILDRWRDRLTWFTTIYATMYFTAAVTYLAITLAFGENKSSVKSH--DGSIGY-YRQNVMNLYLIVDETYNAHYYIFYFIEALFAAFIGLFFFIFDFLLVTLCFSMCCQMQIICSAFESVGHKSLR------------------------------------------------------------------------------------------VENIKISPKEHDLIYDELKKIIMDHQLVMKKYEDFLKLFRRVMLLHIFVSSLSVILLCFTLIMSKTSEIILKKLFCLIPSILFQIYMVCYLFGNIHDQKDEIIFALYSSNWTKMDMKCKKLILLTMN-AHKKLKFTRTKI--VNLEMFFKTMGHCYTVISVLVN--</w:t>
      </w:r>
    </w:p>
    <w:p>
      <w:pPr>
        <w:pStyle w:val="Normal"/>
        <w:rPr/>
      </w:pPr>
      <w:r>
        <w:rPr/>
        <w:t>&gt;DrhoOr63a</w:t>
      </w:r>
    </w:p>
    <w:p>
      <w:pPr>
        <w:pStyle w:val="Normal"/>
        <w:rPr/>
      </w:pPr>
      <w:r>
        <w:rPr/>
        <w:t>---------EVKKRNYRSIREMIRLSYTVGFNLMDPS-----RCGQVLRM-TIVLSLSSLASLY-GHWQMLVRYIQDIPRIVETVSTAFQFLSSIAKMWYFLFAHRQIYDLLRRARAVVKILRQQVE--STMDRYWANTRRQLLVYLYCCICITSNYFISSVASNLYRYFTRPQ-GSY-----EIVLALPSLYPAWEDKGPYYFIQMYLETCSLYICGMSAISFDGVFIVLCLHSVGLMKSLNQMIEMSTSEL------------------------------------------------------------------------------------------------------------------------------------------------------------------------------------------------------YQRVWYGESREFRQLIRMMLMRTNRGFRLDVSWFMQMSLPTLMAMVKTSGQYFLLLQNV-</w:t>
      </w:r>
    </w:p>
    <w:p>
      <w:pPr>
        <w:pStyle w:val="Normal"/>
        <w:rPr/>
      </w:pPr>
      <w:r>
        <w:rPr/>
        <w:t>&gt;MsexOR-1</w:t>
      </w:r>
    </w:p>
    <w:p>
      <w:pPr>
        <w:pStyle w:val="Normal"/>
        <w:rPr/>
      </w:pPr>
      <w:r>
        <w:rPr/>
        <w:t>---------------YRYMKLFRSTLRLIGSWPGRDK-----EEGATKYEIAPLYWVLVIKITCFLLIIYLIENTNKFFEIGHVYITVFMTMITLSRSITLSLNRRVMTKYITKMHLFYYKDMSDIALK--THIRVHKLSHFFTMYLTQVVLGTVTFNIVPMYNNYKVGRFENN-ILVND---SYELSIYFKTPTKFLSTNGYIAITTFNWYSSYICSNFFCMFDLALSLLIFTVSGHFKILIHNLNNF---------------------------------------------------------------------------------------------------PLYNKTEKKDITLRLKQCIDYHREVLEFTQDISEAFGPMLFVYYLFHQVSGCLLLLECSQ--MDAAALMRYGLLTAVLFQQLIQLSVVVESVGTVTGYLKDAVYNVPWEYMDTQDRKTVCIFLMNVQEPVHINALGLAKVGVQAMAGILKTSFSYFAFLRTV-</w:t>
      </w:r>
    </w:p>
    <w:p>
      <w:pPr>
        <w:pStyle w:val="Normal"/>
        <w:rPr/>
      </w:pPr>
      <w:r>
        <w:rPr/>
        <w:t>&gt;LhOr313</w:t>
      </w:r>
    </w:p>
    <w:p>
      <w:pPr>
        <w:pStyle w:val="Normal"/>
        <w:rPr/>
      </w:pPr>
      <w:r>
        <w:rPr/>
        <w:t>---------------NEYYGLTRHLMASIGLWPYE----------KSERRVIRVFCVSFLLVQAVLLLATFITHEYSTTLFIDVFSFNILCIIYALKYNIVYFNLNHVKQLFDKIRRDWNSIKNIDELN-IIRKYAYKARFYTIFSGLIVYPGTFAFILTMFIPDVLDIIAPLD-EPR-----PRKLPAQIECFVDEEK--YFYLISFVFTICAFLGMTVLMATETMYMIFIQHACGLFELISYRLTDAFNTSSS---------------------------------------------------------------------------------------------------FKSNFYIKLLSALSIHQHCLEFLEDIQHKFATSYFVLCGFGVASLSINMFRLFLAMHDMSEIILTGLFVYAHFCYIFWMNYFGQDIINHSEWFFQQICNTQWYIAPLHIQKLLLITLQRSMKNSSLVIGSLFVPSLEGFATLSSMSMSYCMVLYSVR</w:t>
      </w:r>
    </w:p>
    <w:p>
      <w:pPr>
        <w:pStyle w:val="Normal"/>
        <w:rPr/>
      </w:pPr>
      <w:r>
        <w:rPr/>
        <w:t>&gt;DereOr35a__scaffold_4929_residues_7365108_to_7369528_reverse_strand.[1501_2921].sp</w:t>
      </w:r>
    </w:p>
    <w:p>
      <w:pPr>
        <w:pStyle w:val="Normal"/>
        <w:rPr/>
      </w:pPr>
      <w:r>
        <w:rPr/>
        <w:t>------------------LSWPLAIFRLNHIWPLDPG-----QWGRFLDKIMAVAMSLVFVQHNDAELRYLRFSNRNLDAFLTGMPTYLILVEAQFRSLHILMHFEKLQKFLEKFYANIYIDPRKEPE--MFR-KV-DGRLIINRLVAMYGAVISLYLIAPIFSII----------NQ-----SKDFLYSMIFPFNSDPLYIFVPLLLTNVWVGVVIDSMMFGETSLLCELIVHLNGSYLLLKRDLQLAIEKI-------------------------------------------------------------------------------------------------------NQLKVLIIKTLRKNVALNHFGQQLEDQYTVRVFIMFAFAAGLLCALSFKAYT---NPMANYIYAIWFGAKTVELLSLGQIGSDLAYTTDSLSSMYYLTHWEQINIRLLKLINLAIEMNSKPFYVTGLKYFRVSLQVFSQILQASFSYFTFLTSM-</w:t>
      </w:r>
    </w:p>
    <w:p>
      <w:pPr>
        <w:pStyle w:val="Normal"/>
        <w:rPr/>
      </w:pPr>
      <w:r>
        <w:rPr/>
        <w:t>&gt;DeugOr67b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DKYLQCCVRLFARISSHHNQIENLFKYIILVQCSVSSILICMLLYKISTVEVGWVWMGMIMVYFVTIALEISLYNVSAQKVETQSELLFYDWYNCSWYNESKEFKFMIKMMLLFSRRTFVLSVGGFTSLSHKFLVQVFRLSANFFLLLRNM-</w:t>
      </w:r>
    </w:p>
    <w:p>
      <w:pPr>
        <w:pStyle w:val="Normal"/>
        <w:rPr/>
      </w:pPr>
      <w:r>
        <w:rPr/>
        <w:t>&gt;PbOr129JF</w:t>
      </w:r>
    </w:p>
    <w:p>
      <w:pPr>
        <w:pStyle w:val="Normal"/>
        <w:rPr/>
      </w:pPr>
      <w:r>
        <w:rPr/>
        <w:t>---------------------IEIWLRIFGIWPNV--------SCVLLRRLFWFVAL---LIEQVFQYRYIVKQFHDFSEIMNILSATIAYLILLIKLVIFWCKQRTFNRILTMMAIDWEKCSTTEFSMFVTTYNAKLSHRFANTIVIFYSTAVVLFSSKIFLRL------DDG-TASNVS--TQMLILDMELPFDTNQRFIYELVLIVQFLHLILCSDVIGLLNALLINLVLHIGGQIDILCKGLITIFAEKRSLNH---------------------------------------------------------------------------------------------------------KKIIKKHQKIIIFSKQIEDLYSYIAIVLFVLNTLIICCLGFVIVASIGRPESIIRTLLFYLAMNMEPFAFCFAGEYLSAKSNTIGDAAYDSLWYESNPKDSRIILFMIMRSQNQLTITIGKVMNLSLERFSSVVKASASYISVLLAM-</w:t>
      </w:r>
    </w:p>
    <w:p>
      <w:pPr>
        <w:pStyle w:val="Normal"/>
        <w:rPr/>
      </w:pPr>
      <w:r>
        <w:rPr/>
        <w:t>&gt;LhOr14FIX</w:t>
      </w:r>
    </w:p>
    <w:p>
      <w:pPr>
        <w:pStyle w:val="Normal"/>
        <w:rPr/>
      </w:pPr>
      <w:r>
        <w:rPr/>
        <w:t>------QNKRHQDDILYITKPTRNILLALGAWPTVNS-----G-RSIYAKAHKFFLISILSSDLIP-GIFYWLMEKTVRVRLQTIPLLLYDIMSASQYSIFIFRCSQLRQCLKHVEEDWQNVLSIDARNIMLKS-AKTGKRLVSICGFFMYSGVFTFRTILPLSQ-KKIVTDQ---NIT----IRPLPCPIYLFLDVQISPIYEILFVIQCITGFVMVSIVTCACGFTAIFVVHACGQLKILINMMKSLVQKQWQ--------------------------------------------------------------------------------------------------QEEHEVDKKLAEIVEHQVRVRSFLRLVQHTLQEIYLIEVMVNTITICLLVYFLLVDQNSNIILGTYLLSIANVIIHIFLFCYTGEQLTTQAEKVAVASCELEWYRLPDKKARSIVLLMIMSNTSTKISAGKFVDLSLKTFGDIMKTAGAYFNMLRNV-</w:t>
      </w:r>
    </w:p>
    <w:p>
      <w:pPr>
        <w:pStyle w:val="Normal"/>
        <w:rPr/>
      </w:pPr>
      <w:r>
        <w:rPr/>
        <w:t>&gt;DsimOr33b__chr2L_residues_11742852_to_11745165_forward_strand.[501_1814].sp</w:t>
      </w:r>
    </w:p>
    <w:p>
      <w:pPr>
        <w:pStyle w:val="Normal"/>
        <w:rPr/>
      </w:pPr>
      <w:r>
        <w:rPr/>
        <w:t>------------------------------------L-----ESKFFLNRCLDLMITVFVTIWYPIHLILGLFMDRSLGDVCKGLPITAACFFASFKFICFRIKLSEIKEIEILFKELDQRASSQEESEFFNQNTRREANFIWKSFIVAYGLSNISAIASVLFAG------------------GHKLLYPAWFPYDVQASLIFWLSVTYQITGVSLAILQNLANDSYPPMTFCVVAGHVRLLAMRLSRIGRGPE----------------------------------------------------------------------------------------------------TKYLTGKQLIESIEDHRKLMKIVELLRSTMNISQLGQFISSGVNISITLVNILFFADNNFAVTYYGVYFLSMVLELFPCCYYGTLISVEMNQLTYAIYSSNWMSMDRSYSRILLIFMQLTLAEVKIKAGGMIGIGMNAFFATVRLAYSFFTLAMSLR</w:t>
      </w:r>
    </w:p>
    <w:p>
      <w:pPr>
        <w:pStyle w:val="Normal"/>
        <w:rPr/>
      </w:pPr>
      <w:r>
        <w:rPr/>
        <w:t>&gt;407_Si_gnF.scaffold02694_2287513-2447739.pep</w:t>
      </w:r>
    </w:p>
    <w:p>
      <w:pPr>
        <w:pStyle w:val="Normal"/>
        <w:rPr/>
      </w:pPr>
      <w:r>
        <w:rPr/>
        <w:t>------PNKNYKQDIEYVTKQTNFLLRILGIWPLLDS-----VVEIACKILLIIICCILVCFESIPSMLYCIFTVEEPRMKLMMIAPTIYSFTSLTKYGALIVYENEIRKCFRHIKDDWKFIAMSGARDIMME-KVKTARSMFTICCTCLYTAALSYHTIVPLTR-GKVITSN---NVT----IRPLAYAGYFVFDEQRSPAYEIVFTLQFFGGFVMYSVTIVTYGLAALLVMHACAQMKILMMLMEELVDE------------------------------------------------------------------------------------------------------KEKNTDEKLVAVVERQIRIRNFLCLVEDTLQISNLFEILANTTMMCFMGYCILTEDGNTANAYTFVVALASDIVNIFLLCYIGEYIIDTADKVAWKTNMLEWYRLPTERTRDMVLVILVSHMPSKLTVGKFIVLSLKTFGDVMKSAVVYFNILRTV-</w:t>
      </w:r>
    </w:p>
    <w:p>
      <w:pPr>
        <w:pStyle w:val="Normal"/>
        <w:rPr/>
      </w:pPr>
      <w:r>
        <w:rPr/>
        <w:t>&gt;gi|312379794|gb|EFR25962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DARFPFDIQHPVTFAVFFIWCSVAIVWVVLESVACDSSFGTLCSSMLAHFVIIQRRFEGLGMAE----------------------------------------------------------------------------------------------------------------LIRYHQYVLCLTKRIIGAYRHIIFNQLLISSILLCMLGFQLVVSAGTSIMVV-YMVYSLAIIIQITYYCYYGSMLHHE--------------------------------------------------------------------</w:t>
      </w:r>
    </w:p>
    <w:p>
      <w:pPr>
        <w:pStyle w:val="Normal"/>
        <w:rPr/>
      </w:pPr>
      <w:r>
        <w:rPr/>
        <w:t>&gt;DmojOr46aB__scaffold_6496_residues_7919114_to_7923418_reverse_strand.[501_3805].sp</w:t>
      </w:r>
    </w:p>
    <w:p>
      <w:pPr>
        <w:pStyle w:val="Normal"/>
        <w:rPr/>
      </w:pPr>
      <w:r>
        <w:rPr/>
        <w:t>------------------YKYQVWYFIFLGVWQVPRT-----RCQRWLHQLRFCLILSIVAIMLLFFAIRVLANIDQLNVILEVFFMFATEVSCMSKLLSIKLRNRQHARLIEAMHSSCFRPGSKKEA-LIFRNGAERSIKWRNFYAYTSLLAASLILVMQWFVD------------------NNALPLSMYEPCNLLSSGCYYGLYFYQVMSLMPTCWLNIAFDSIASSLLYFLETQLAMLASHLENLGAAVTD-------------------------------------------------------------------------------------------------DEDNLRISRELRSCCIHYARIFQLKDLIDGFIKVPGSVQMLCSVLVLVSNFYAISIRTKETAFMIMMASYQFVMLLQIFIICYSADEMSYQSAILSHSLYSSDWTSWNKSNRKLALIMMLRFSKPLHMHTLNHSQFNSTTFSSIVNCSYSYFALLKRV-</w:t>
      </w:r>
    </w:p>
    <w:p>
      <w:pPr>
        <w:pStyle w:val="Normal"/>
        <w:rPr/>
      </w:pPr>
      <w:r>
        <w:rPr/>
        <w:t>&gt;HarmOR6p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KYSQEELVEVAEKLKDCINYHREIKNFTNRMSDVFGPMLFVYYSFHQASGCLLLLECSQM--TAQALMRYLPLTIILTQQLIQLSVIFELVGSESEKLKDAVYSVPWECMDTKNRKMVRFFLMNVQEPIHVKAMGLANVGVTTMAAILKTSMSYFTFLRSM-</w:t>
      </w:r>
    </w:p>
    <w:p>
      <w:pPr>
        <w:pStyle w:val="Normal"/>
        <w:rPr/>
      </w:pPr>
      <w:r>
        <w:rPr/>
        <w:t>&gt;397_Si_gnF.scaffold03952_3260511-3308427.pep</w:t>
      </w:r>
    </w:p>
    <w:p>
      <w:pPr>
        <w:pStyle w:val="Normal"/>
        <w:rPr/>
      </w:pPr>
      <w:r>
        <w:rPr/>
        <w:t>-------------------PLNAKLNKFSGNLLPMTD-----SPFPIGWRIYSAVILLIEAIQTSAIIPGILYKEKTLRDATVGL---VITIEVFFLLRQMHVYRDLLTQLIQKLNQILRTEDKTMK--SIVSSTLKPADIPFKFYCMAGVGSMTVWCSISIALIFKKKYFFYE-D-------YRISIVLSEQPFTME---IFLLGNSIILIASVFIFIRKVALDVYMIHIVLLVTAQYRYIAVKLSTIFRENTLQSHD-----------------------------------------------------------------------------------------------------QKMKVLCRHHCVLVQITLMLKELLSLNMSLIYLTNVFIFCFLDVMLISASKDFLEGNMVVMYITGNLVELYILCSCVNQLLDASKQMTNSAFHEKWYQFGPSVKRTFMLMMLGNNLECKLSMCDKFNLSLPSFMAILNQSYSIALLFLRVK</w:t>
      </w:r>
    </w:p>
    <w:p>
      <w:pPr>
        <w:pStyle w:val="Normal"/>
        <w:rPr/>
      </w:pPr>
      <w:r>
        <w:rPr/>
        <w:t>&gt;1_396_Si_gnF.scaffold10455_73458-77570.pep</w:t>
      </w:r>
    </w:p>
    <w:p>
      <w:pPr>
        <w:pStyle w:val="Normal"/>
        <w:rPr/>
      </w:pPr>
      <w:r>
        <w:rPr/>
        <w:t>-------TDKKDIWKSRYYLILRTYMTISGLWPYR---------SLRERCIHFIPTFALCFSILIPQSMYVLIA-SDINEVIEGLTSALISIAFSWKVMCI-MFDKNVKSCLKTIKKDWLSLKTDVER-SILQRHVEYGRYLTTSYAVFMHTIQVSYILKPFLLTLLEINT----TNSTKTS-ASKLPFHVEYGVDADQ--YFYPIAIHCYLAIFAHIFSTIAIDSLYCTLIQHACGMFSIIGHVLEDIGKNNNA---------------------------------------------------------------------------------------------SLNLNKISDDDYKKTLDCLRKHLQVLQFTDLIESTFTKILFVSVNLNVICGSVTGIAMIMNLNKGIEIAAPLSVYVAQLVHIFLQFWQAQFLLDYSIVPCESICRANWYFTSKRCQKLFLLIMTRTVTPCRITAGKIVTLSIESFGSVLKTMMSYFTMLRSF-</w:t>
      </w:r>
    </w:p>
    <w:p>
      <w:pPr>
        <w:pStyle w:val="Normal"/>
        <w:rPr/>
      </w:pPr>
      <w:r>
        <w:rPr/>
        <w:t>&gt;gi|51127338|emb|CAG38114.1|</w:t>
      </w:r>
    </w:p>
    <w:p>
      <w:pPr>
        <w:pStyle w:val="Normal"/>
        <w:rPr/>
      </w:pPr>
      <w:r>
        <w:rPr/>
        <w:t>----------------FYINLARKSMWILDSWPKA---------FNASSK-YRYFVLALNVATLIGGAIYLRNNTGSSFELGHTYITVFMNCITCSRCLMILSYNHVMTLFVQKIHLFHHKHKSDYAY--LTHIFIHKISHFYTVYLGLALNGLFLFNMIPFYNCYSRGMFRDV-IPANAT---YDHAVFYSVPFDYTTKKGYLAMTSFNVFISYTCTSYFCVVDLTISLVIFHLWGHMRLLTYHLANFKKPASVLESNDNNKDEIKDHSYT--E-------------------------------------------------------------------KDEIKDHSYTEEELKEVFSKLREYIQHHNLILEFSSEMSNAFGPALLAYMVFHQVSGCILLLECSQ--LDTKTLVRYGPLTIVIFQQLIQISVIFELLGSSNDKLIDGVYLVPWEYMDTKNRKLVFTMLRQSHRSINLTMMSMVTVGVQTMTAILKTSFSYFVMLKTV-</w:t>
      </w:r>
    </w:p>
    <w:p>
      <w:pPr>
        <w:pStyle w:val="Normal"/>
        <w:rPr/>
      </w:pPr>
      <w:r>
        <w:rPr/>
        <w:t>&gt;CfOr199</w:t>
      </w:r>
    </w:p>
    <w:p>
      <w:pPr>
        <w:pStyle w:val="Normal"/>
        <w:rPr/>
      </w:pPr>
      <w:r>
        <w:rPr/>
        <w:t>--------------------LNVRLNLFSGLLPMTNN-----SPFPLLWKMYSMFVWIIELIIGATLIPGCMYV-STEKVLKDGMICFAVFIEMTFLIARIHIYKNVAHQLIRRLNDILHVA-D-ETMMSVVTATLKPVEAPLNFYWSIGVISIIAWTCIPLVLVFKKNLFYYE---------DYRIPAFSKQPFSLE---IFLLGSVFLMVSAVYMFLQKVGVDVYMIHLVLMTTAQYRYIAMKIAMIFHANDEDNKEYSSELNQRQ---------------------------------------------------------------------------NDEDNKEYSSELNQRQEREFKVLCRHHNSVIHITSLLKELLSLNFSLIYMNSVFRFCFIGIMLSMIPSTTFEGISIIMYASGAVVQLFILCSCVQQLLDAA-------------------------------------------------------------------</w:t>
      </w:r>
    </w:p>
    <w:p>
      <w:pPr>
        <w:pStyle w:val="Normal"/>
        <w:rPr/>
      </w:pPr>
      <w:r>
        <w:rPr/>
        <w:t>&gt;gi|350415131|ref|XP_003490542.1|</w:t>
      </w:r>
    </w:p>
    <w:p>
      <w:pPr>
        <w:pStyle w:val="Normal"/>
        <w:rPr/>
      </w:pPr>
      <w:r>
        <w:rPr/>
        <w:t>------MKASRSKDFAYAMTPLKILSWPVGTWPLQ--------NYDIFSATRAIIAISLLLLMLTILHIEMYLDSSDAEKNLDGLALITCGILAVSKVIRFRIRPGGLISNFTSAVKDYDELRDEEKR-VIVRRYAYMARLACGSVISFAYFTSTIMMTLPMLVGEEEEDIVNV-TEES----TPGYPIPSEYVMEIIQLPLYFIVFIVEYLMLIFLSTGNLGSDSLFFGIIFHLCGQVEILRLEFNRLNNENEKAME-----------------------------------------------------------------------------------------------NENEKAMEHFISLTKRHIYLLKLAKMLSETISSILIVQLFTSCVLICTSGLQFIIAIGNIAMTVKTFIVSSTLLLQLFAYSYVGECLKRQMEGVGNSVYFCSWYNIPKCVAKDIIYIIMRGQDPVFLRAGKFFVINMETYMSIIKTSMSYLSVLRVM-</w:t>
      </w:r>
    </w:p>
    <w:p>
      <w:pPr>
        <w:pStyle w:val="Normal"/>
        <w:rPr/>
      </w:pPr>
      <w:r>
        <w:rPr/>
        <w:t>&gt;CfOr192</w:t>
      </w:r>
    </w:p>
    <w:p>
      <w:pPr>
        <w:pStyle w:val="Normal"/>
        <w:rPr/>
      </w:pPr>
      <w:r>
        <w:rPr/>
        <w:t>------------------------------LLPMTDD-----NSFSIFCRIYRAFVWSIEVIHAISLIIGMTVVP-KEKALKDGIISIVVIMETSFLLASIYTQQKLTIQVVRKMNEILRNADMIMVD--LVKTALKPIILPFIIYGVASVISVTIWTIHPIILIF----------------EKRDTFYFEDYPAFFSPEPFSVHILVIMTTGAVYLFLRKYSLDVYMMHLVLMLTAQYRYIAIKLTLLFQKPQDDNKNSQKKCHPMTD--------------------------------------------------------------------------NKNSQKKCHPMTDQWAEKELRALCQHQNNVLFISIMLRKLLSVNFSLLYLNSVFRFCFLGILMTTIPSLTFEGISIVLFAAGSIMQFFLLCSSVQTLSD---------------------------------------------------------------------</w:t>
      </w:r>
    </w:p>
    <w:p>
      <w:pPr>
        <w:pStyle w:val="Normal"/>
        <w:rPr/>
      </w:pPr>
      <w:r>
        <w:rPr/>
        <w:t>&gt;DyakOr33c__chr2L_residues_8358188_to_8360403_forward_strand.[501_1716].sp</w:t>
      </w:r>
    </w:p>
    <w:p>
      <w:pPr>
        <w:pStyle w:val="Normal"/>
        <w:rPr/>
      </w:pPr>
      <w:r>
        <w:rPr/>
        <w:t>--------------------PFWICMRLLVPTFF--K-----DSPRPVQRLYVLWLHILVTLWFPLHLLLHLLLLPSPAEFMKNLTMSLTCVACSLKHVAHLYHLPQIVEIESLIRQLDAFIDSELEHRYYQDHVYCHARLFTRCLYGSFSMVYAVFLFGVLVQIIS----------G-----RWELIYPAYFPFDLESNSLGAVALGYQVFSMVVEGFQGLGNDTYTPLTLCLLAGHVHLWSIRMAQLGHLEDETAT----------------------------------------------------------------------------------------------------NHQRLREYIEQHKLLVRFHHLVRRTISEVQLVQLGGCGATLCIIVSYMLFFVSDTISMVYYLVFFGVVCVQLFPSCYFASEVAEEVERLPYAIFSSRWYDQSRDHRFDMLVFTQLTNRLWIIKAGGLIELNLNAFFATLKMAYSLFAVVVR--</w:t>
      </w:r>
    </w:p>
    <w:p>
      <w:pPr>
        <w:pStyle w:val="Normal"/>
        <w:rPr/>
      </w:pPr>
      <w:r>
        <w:rPr/>
        <w:t>&gt;DrhoOr45a2</w:t>
      </w:r>
    </w:p>
    <w:p>
      <w:pPr>
        <w:pStyle w:val="Normal"/>
        <w:rPr/>
      </w:pPr>
      <w:r>
        <w:rPr/>
        <w:t>----------------SYFAVQRRALEIVGFDPSS-------PQLRLKHPIWAGILVLSLVSHNWPMAVYALQDLSDLTRLTDNFAVFMQGSLSTFKFLAIVAKRRRIGSLIHRLHKLNQEAAATANQREKLDGENQLDRYVSRSFRNAAYGVIWASAIAPMLIGLLGYIRTG-------LF-TPTTPMEFNFWLDERNPKFYWPIYVWGVLGVAAAAWLAIATDTLFSWLIHNVVVQFQLLELHLKKKDQT------------------------------------------------------------------------------------------------------------VHLTQSIHRHRLALGLAKELSSIFAEIVFVKYMLSYLQLCMLAFRFSR-SGWSAQVPFRATFLVAIIIQLSSYCYGGEYLKQQSLGIAQVVYDCNWPEMEPKQRRLWQMMIMRAQRPAKI-FGYMFNVDLPLLLWVTRTAGSFLAMLRTF-</w:t>
      </w:r>
    </w:p>
    <w:p>
      <w:pPr>
        <w:pStyle w:val="Normal"/>
        <w:rPr/>
      </w:pPr>
      <w:r>
        <w:rPr/>
        <w:t>&gt;CfOr197</w:t>
      </w:r>
    </w:p>
    <w:p>
      <w:pPr>
        <w:pStyle w:val="Normal"/>
        <w:rPr/>
      </w:pPr>
      <w:r>
        <w:rPr/>
        <w:t>--------------------LNVRINIISGLLPLSKD-----SRFPVMWKMYSIFVWLLEIIQAIVLIPGIIFVPRE-KALKDGTVTCVVTIEVFFMVMRIQAHRKLMNQLIRRLNDILCVAD--ETMKNIVTTTLKPMGDPLKFYLLVGWLSVFIWCCLPFLLISEKVAFLYE----D----YRTPAIFSKQPFSID---VFLVGSVLLLLSNVYIFLKKVGVDIYMIHLVLLITAQYRYISTKLAIIFRDGNPQSE------------------------------------------------------------------------------------------------KDQWVRKEMEALCRHHSSVIHLSSMLKKLLSLNFSMIYVNSVLRFCFIGIMLSTISSTNFEGSSIVMFASGSIVQFYMLCFCVQQLMDASRKVTDEAFHEKWYQFGPSVKRTFMLIILGNNLGCKLSMCDKFNLSLPSFMTILNQSYSIALLFLRVK</w:t>
      </w:r>
    </w:p>
    <w:p>
      <w:pPr>
        <w:pStyle w:val="Normal"/>
        <w:rPr/>
      </w:pPr>
      <w:r>
        <w:rPr/>
        <w:t>&gt;NvOr155INT</w:t>
      </w:r>
    </w:p>
    <w:p>
      <w:pPr>
        <w:pStyle w:val="Normal"/>
        <w:rPr/>
      </w:pPr>
      <w:r>
        <w:rPr/>
        <w:t>----------------HFYKTNSFYLKLLGLWPLG---------DVSNNRIKRVTIISLTISLMIPQVIRLVEEWGDMDIVIEVIGSLIYFTGSQIKYITCVSVESQMKFLYEEIARHWKTLTSEEEK-KILSQYAQDGYDLALGYLISINIILVGYITLPLAPMLLD-IIDPL--NETR---PKAFPYFAEYFIDDQK--YYFELTVHGWIVCILSVQIYGTFDATYTQLVQHSCALFAIVEYRLNKATKIEPS------------------------------------------------------------------------------------------------------------------------FVGLIEKCYTFVFFGVITLNTAVVSLAAVDTMLNKGNHKQMIRIGLLYIGFSFHLLYNMYPGQKVIDSSTRIQQAAFHSDWFNTSPKTKQLIRIIMLRSMMPCTLTAKTLVVLDLESFAFVFKKSISYVTMIGSMR</w:t>
      </w:r>
    </w:p>
    <w:p>
      <w:pPr>
        <w:pStyle w:val="Normal"/>
        <w:rPr/>
      </w:pPr>
      <w:r>
        <w:rPr/>
        <w:t>&gt;CfOr191</w:t>
      </w:r>
    </w:p>
    <w:p>
      <w:pPr>
        <w:pStyle w:val="Normal"/>
        <w:rPr/>
      </w:pPr>
      <w:r>
        <w:rPr/>
        <w:t>----------------TYSRRVRTMLYLGGVLQDR-------THSVIRTYIIGFLVILMCLSHSIFLLNFSRDYADNLTLMVKCFGQMSSFIAPALMSACFLIKREKLLELHETLNDLFERELEQDQE-TTLAI-LHAFDRQSYIMFFITTSLILSHVCPPLIFIIYQSVRHIE-PK------GYRLPFLAKFPWPINGGFLFYLHFLYHFFIGWWVIFTINSVDSLFGFYAFQISSILHAMSIKLR----------------------------------------------------------------------------------------------------------------REVLKICIQIHGRLLQCSYILEDIWQLIILRMLVTNACVICALIFEASQFTDITMEVFSFIFFIALKLLQTFIYAWNGSSITSASEYFREGIYFSDWPNLDHHIRANIIVSMM--QKPMIIKTLKISSVNVNMFINIMNTAMSYFFLLQSL-</w:t>
      </w:r>
    </w:p>
    <w:p>
      <w:pPr>
        <w:pStyle w:val="Normal"/>
        <w:rPr/>
      </w:pPr>
      <w:r>
        <w:rPr/>
        <w:t>&gt;365_Si_gnF.scaffold00330_12820-264637.pep3</w:t>
      </w:r>
    </w:p>
    <w:p>
      <w:pPr>
        <w:pStyle w:val="Normal"/>
        <w:rPr/>
      </w:pPr>
      <w:r>
        <w:rPr/>
        <w:t>------------------------------------------------------------VLIFQYHYLLIHFSTEELPNLIDGLSTTLPYNLLFIKMIVLWVNNRIFNDVLKAMSNDWREYSGMYA---MI-DKAVLAHRCSKLTIGVYSTAVLLYSTASINF-------RKQ-SNDS----CRELLIKMELPFNFCESPVYEIVMWVQFVHLMAVASSIGMLDGLMVTLMLHIGGQIDLMRQEVEEICPNDD-------------------------------------------------------------------------------------------------------------RSLINKHQKIIAFTENIESLFSHIALMQFFSNTIIICCIGFLIVTSMGTDEMLIKTMFFYIAITLEAFIFCFAGEYLSNKSKTIGDAVYESVWYNLKPRDCRVLLFVIMRSQKRLTITAGKFMELSLQGFTNSMKASASYVSVLYAM-</w:t>
      </w:r>
    </w:p>
    <w:p>
      <w:pPr>
        <w:pStyle w:val="Normal"/>
        <w:rPr/>
      </w:pPr>
      <w:r>
        <w:rPr/>
        <w:t>&gt;gi|167863925|gb|EDS27308.1|</w:t>
      </w:r>
    </w:p>
    <w:p>
      <w:pPr>
        <w:pStyle w:val="Normal"/>
        <w:rPr/>
      </w:pPr>
      <w:r>
        <w:rPr/>
        <w:t>----KNIRLETQKEFEKITGWQLWVLRLMGCGAYE---------PNFRISFATLVILFLAGAFVVITIFDLFLFQNDVFNFTFALVTLSYAVIGCTRLGFIIFHPNPYSAAFQEAKQTYLLASSDERDQQVLQHYTKLLKQCISMYSIAFLGGSVGTAFLPLIVYLW---------NG-----EKILPFGVVIPFDLGTSLGYQLNYMYQVSCILWTPPGLTASQNIYITLVFNICIQYDLIFIKLDELDQ--------------------------------------------------------------------------------------------------NIDGTLDKEVEQKFIEIIKYQQRLNQFVAEVENRFTVQIFVEISCNALQIVVTLFVME--IDTW---IPGYLVITVATFQSFLYCILGTLIDMKTELFTEKIYNVAWHRMRTSEQNNIKYMLSKSQQSVLLTYGGMLPMNMNLFLAVYKKIYSIFMMLKNV-</w:t>
      </w:r>
    </w:p>
    <w:p>
      <w:pPr>
        <w:pStyle w:val="Normal"/>
        <w:rPr/>
      </w:pPr>
      <w:r>
        <w:rPr/>
        <w:t>&gt;DpseOr23a__Ch4_group4_residues_1977574_to_1979717_forward_strand.[501_1644].sp</w:t>
      </w:r>
    </w:p>
    <w:p>
      <w:pPr>
        <w:pStyle w:val="Normal"/>
        <w:rPr/>
      </w:pPr>
      <w:r>
        <w:rPr/>
        <w:t>------MTPKEPRTRSDYFRDQWRAWRVLGALQLN------------ARRYWSGAMLLNVVALYAPALLLSMFSFETPLENITNFSLSITSTATVLKFGLYVLQLGRVGDLEKVIARLDDRVEGAEQL-RCHRLMAKKLRHLSNLFLYTYGFVLLNSEFSFLFRS------------------ERSLPFPSWFPFDWKTSVNYIGALGFQLVAIFGQILQNFVDDSFPPLALCLCAGHCQLLILRISSIGHGPSEQE-------------------------------------------------------------------------------------------------EQEANEAELVECIKDQKELYGLLELTRDVISWPMLIQFFVMALNIGATMFGLVFFADTMQDRMYFVSYLLALVLQTYPVCYYGSLLEDGFGHLHYAVFGSNWVNQSRSYRASMTILGERTKRHPRLLAGSLVPIHLSTFQGTCKAAYSFFTLIGNTR</w:t>
      </w:r>
    </w:p>
    <w:p>
      <w:pPr>
        <w:pStyle w:val="Normal"/>
        <w:rPr/>
      </w:pPr>
      <w:r>
        <w:rPr/>
        <w:t>&gt;DtakOr59c</w:t>
      </w:r>
    </w:p>
    <w:p>
      <w:pPr>
        <w:pStyle w:val="Normal"/>
        <w:rPr/>
      </w:pPr>
      <w:r>
        <w:rPr/>
        <w:t>-----------------------RIAFALGWTPPK---------KGLLRWIYSLWTVTTMWLGIVYLTLTYHFDRFSPTEFLASLQVDINCIGNVIKSCATFTQMWRLRRMNELISSLDERCVSSSQRQ-IHHKMVARVNLIVILFLSTY----LGFCLLTLFTSVL----------------AGKAPWQLYNPFDWRSGWQLWIASIFEYLVVSIGTMQELISDAYAIVFISLFRGHLAILRSRIENLRQDPE-----------------------------------------------------------------------------------------------------ERENYDQLVACIQDHRIIIQCSQIIRPILSITIFAQFMLVGIDLGLAAISILFFPSTIWTIMANVSFILAICMESFPCCMLCEHLIEDCARVSDALFHSNWLTADRRYKSTVIYFLHRVQQPIQFTAGAIFPISVQSNIAVAKFAFSIITIVNQM-</w:t>
      </w:r>
    </w:p>
    <w:p>
      <w:pPr>
        <w:pStyle w:val="Normal"/>
        <w:rPr/>
      </w:pPr>
      <w:r>
        <w:rPr/>
        <w:t>&gt;388_Si_gnF.scaffold02694_2287513-2447739.pep</w:t>
      </w:r>
    </w:p>
    <w:p>
      <w:pPr>
        <w:pStyle w:val="Normal"/>
        <w:rPr/>
      </w:pPr>
      <w:r>
        <w:rPr/>
        <w:t>----------------YSLQLTRWFLIPIGAWPRMST-----RVKRISSHMHIFVCTSLIAIIMVPCLLYVSLEEKDTEIKLSVIGPLSHWIMGMINYCLLLTRSNDIRECVLHMEMDWRLVRKIEDRQIM-MRQAKIGRFVAGFCAMFMQSGTFLFAVRKSLST----TIVIV-GNETVS--MHPMTCPFYNKIDTRFSPANEIMVVVEWLSCFIVNSVTVGACSLDAVFAMHAYGQLNMLFSWLNKLVIDEDKEN----------------------------------------------------------------------------------------------EDKENKCVEQRLAIIVEHHLRVLSFISRIENIMQTICLVELVGCTLNMCLLAYYSITNSDFDAKITSYVIVYLSMAFNIFIFCFIGEILTEQCKNVGEKAYMTNWYELPHKTALGLILIIARSSNVIKITAGKLFHLSIATFGDVIKTSMVYLNILRTM-</w:t>
      </w:r>
    </w:p>
    <w:p>
      <w:pPr>
        <w:pStyle w:val="Normal"/>
        <w:rPr/>
      </w:pPr>
      <w:r>
        <w:rPr/>
        <w:t>&gt;CfOr167</w:t>
      </w:r>
    </w:p>
    <w:p>
      <w:pPr>
        <w:pStyle w:val="Normal"/>
        <w:rPr/>
      </w:pPr>
      <w:r>
        <w:rPr/>
        <w:t>----------------------EFGLRAIGVWPDT-----------SFAALRRILCISSVAVFQIFQYRYLILHFGDLFILMDVLSATLAYSLLFIKLIIFTFNAHMLDKIIACIVEDWKIRDISEEY-IMTRI-AYISRRFSYLLITMYAMSVILYAAGTLLKY-------KS-NNQTD---TRELILKMELPFEIKSTSVYIIVLFTQFVHQTSAASTIGVLNSLLITLVLHVCGQIDIVRQRLNEITRKNIK-----------------------------------------------------------------------------------------------------------MKTLIVRHQRIISFSKNIESLFSSIALVQFVSNTLVICCLGFLIVISPGGSTMLVKSVLFYVVICLDAFIFCFVGEYLSTKSRMIGDAAYESLWYESNPNQNRDVLLMIIRSQKHLTLTVGKFVDLSFQQFANIVKASASYVSVLHAM-</w:t>
      </w:r>
    </w:p>
    <w:p>
      <w:pPr>
        <w:pStyle w:val="Normal"/>
        <w:rPr/>
      </w:pPr>
      <w:r>
        <w:rPr/>
        <w:t>&gt;gi|357601757|gb|EHJ63141.1|</w:t>
      </w:r>
    </w:p>
    <w:p>
      <w:pPr>
        <w:pStyle w:val="Normal"/>
        <w:rPr/>
      </w:pPr>
      <w:r>
        <w:rPr/>
        <w:t>------------------------------------------------------------------------------------------------KLFSIFLSKKLWDSLITQTTEYESEDEEDDYLTEHIDSYTKQFQGFAKILSSIYFYAANVYVLSPFIEYGYH--VYK--GNDR----MYPHILPGWSPQDANV-ISYSVLIVAEVIAAEYCVKLHTVYDVTAVGLMIFIRGQFLLLHQFSEHIGGRGNDLSLSRRR----------------------------------------------------------------------------------------LSRRRDDRAHCRIKKCHYIHVSLLKSISDLDDLIRNVLGIYFCIAAMTLCSAAVQLLKWNSLDAEIVSLLQFPIATLIQLYLFCLYGDGMFNESAVMSEGPFRAARWCLSKHIIQEIAILCVSMSQSRRINAGPFVTVDLPTFVMIVRGTYSVYTVLTQ--</w:t>
      </w:r>
    </w:p>
    <w:p>
      <w:pPr>
        <w:pStyle w:val="Normal"/>
        <w:rPr/>
      </w:pPr>
      <w:r>
        <w:rPr/>
        <w:t>&gt;gi|380014827|ref|XP_003691418.1|</w:t>
      </w:r>
    </w:p>
    <w:p>
      <w:pPr>
        <w:pStyle w:val="Normal"/>
        <w:rPr/>
      </w:pPr>
      <w:r>
        <w:rPr/>
        <w:t>--------YEYQKNVNLSIEYNRWLLKPMGVWPNSYL-----RSKDYLYWLINIVCYSLISFLFIPCTLYLFLEIEDFYGKLKQFGPLIFCMMAFVKYYYLIAHKTDIRECVERIKWDWKNITYAKDKEIMI-TYANFGRKLVVVCTFFMYSGFAFYYIAIPISV-GR-----V-KTDNLT--FIPLVFPFRFIVDTRYSPTNEIVFSIQLMAGALMHGITSAACSLVATFAVHACGQMQVLMNWLQHLIDGRLDMDE-------------------------------------------------------------------------------------------------DERLDGRIADVICQHVRVLKFLALTEKTLQQISFTEFLGCTLDICLVGYYVIMESNDVTSVITYVILLISLTFNIFIFCYIGEIVAEECRKIGEISYMIEWYRLMGNKKLFCILIIAMSNSSIKLTAGNIVNLSISTFTDVVKTAVTYLNVLQK--</w:t>
      </w:r>
    </w:p>
    <w:p>
      <w:pPr>
        <w:pStyle w:val="Normal"/>
        <w:rPr/>
      </w:pPr>
      <w:r>
        <w:rPr/>
        <w:t>&gt;gi|167876896|gb|EDS40279.1|</w:t>
      </w:r>
    </w:p>
    <w:p>
      <w:pPr>
        <w:pStyle w:val="Normal"/>
        <w:rPr/>
      </w:pPr>
      <w:r>
        <w:rPr/>
        <w:t>-------------------KVIYVIEKISGIVPYDEH-----FCSSVFTWLYFWATYIHLVLSILMQFA--FFKKVPMTYLMVMVTCMGFLLVSIVKMSVYKLYENQLNEILDQLKSLYPDHVDAKSAEECRK-RLWFLKLFSVGYFVVVVVFQAILYVTSIWKYFS--------TGYW----EKLLPYNLWYWYDWRQPVVFELTFLHQLWGSTTSVSCVILLDSLYCIIILLISMQFELLGKRL------------------------------------------------------------------------------------------------------------------QELNSCIEQHLQLVELCERFERIYSPSLLVTFLGSSAIICFSLFVTLI-VDDAAESIRFSILLSVYVMNIYLLCYYGSMLMEKSSNVAQHVFNGHWYKMSKKARKMCLMILIR--------------------------------------</w:t>
      </w:r>
    </w:p>
    <w:p>
      <w:pPr>
        <w:pStyle w:val="Normal"/>
        <w:rPr/>
      </w:pPr>
      <w:r>
        <w:rPr/>
        <w:t>&gt;PbOr152</w:t>
      </w:r>
    </w:p>
    <w:p>
      <w:pPr>
        <w:pStyle w:val="Normal"/>
        <w:rPr/>
      </w:pPr>
      <w:r>
        <w:rPr/>
        <w:t>-----------HDSFASVIRVNVALLRLSGIASYKNL-----EDRSSSRNVLSAIAYGCLFAYAGLYTYEFALRTVHLDTWMESFAMILSLVGGQARFTILLLFRSRFQRLLMICEKLWSALNVAERK--YVRDYVKMTRHLTYYYLFGCAFTIFFYAVASLFMG----HHDDS-SNAT----VRTLPYA--CPVAVDRTPYYEIMYIAQLFSMTNVGLTCAAADTVGPVLILTVCGHFKVLNTRLLHLRDRDRVYSQVVSEESQSTPTE-----------------------------------------------------------------------------EKRNVAKNLNLIKSDLEACVYYHQTMLELCKEVERLTTSIFLTQLLGSTYNVSLVGFKLA---GDDPDKFKYTTQLSIAMIQLFLCNWPANVLLVESADVARAIYFMPWYRFSHQIKRSLNIITMRSQKPTQLTAGYIIPLSLQT-ASMVSSAASFFTMIRGM-</w:t>
      </w:r>
    </w:p>
    <w:p>
      <w:pPr>
        <w:pStyle w:val="Normal"/>
        <w:rPr/>
      </w:pPr>
      <w:r>
        <w:rPr/>
        <w:t>&gt;PbOr153</w:t>
      </w:r>
    </w:p>
    <w:p>
      <w:pPr>
        <w:pStyle w:val="Normal"/>
        <w:rPr/>
      </w:pPr>
      <w:r>
        <w:rPr/>
        <w:t>---------KKKRNKFLSIRMVRFLMKFIGFWPAESK-----TEER-LLNAILGYTICMIAMGLWIEATEMYLGKGDFYAITYTACSTMPIIIIMLKICIFLSNRKELLNMLRYTEDNFWCAQYDDYGNKVLERINKKGIILICMFTFFVQGTVFTYMLTPIIENIGK--------NES----DRILPFNLWIGIPTSVSPNFEILFVCESSTLIYCGVCFCCFDNLLGLLNIHTAGQFKILQHRLGTILK--------------------------------------------------------------------------------------------------SFDEKGNRKVYQEIRECIMLHHDLIWYSEKMGGIFMYTTLCQLLVSSVMLCVAGFQMFLARGTFIRRLIFIAHTNGCLFQLFVITLTANDLMDESRAVGDAAYNANWQVLNRDVRKAILLIMMRSAHACSISAGGFFPVSLETFMAVLSTAASYFTLLRK--</w:t>
      </w:r>
    </w:p>
    <w:p>
      <w:pPr>
        <w:pStyle w:val="Normal"/>
        <w:rPr/>
      </w:pPr>
      <w:r>
        <w:rPr/>
        <w:t>&gt;McOr27PAR</w:t>
      </w:r>
    </w:p>
    <w:p>
      <w:pPr>
        <w:pStyle w:val="Normal"/>
        <w:rPr/>
      </w:pPr>
      <w:r>
        <w:rPr/>
        <w:t>------------------LEYPLHLLDTCGVHPFHK-----------INIFFLIINVTSIIFITVLLVLKFIF-----DADLQAVELTNVFLMMSLKYIVVIFKRSEIKSLVKEVDGFWTHQSTDDGI----SHTFYYLKFITTCWRMLYYFGMFFYIVKPIFLR-------------------GSSIFSCYIPQNI----PFYVVYAVEVYFIFTGAGAFVGFNLFLITVITLAVAQFREINMKLEQLD----------------------------------------------------------------------------------------------------------------LKTCVRHHNFLIKVIDNLNEILYIPVGMLIGVTTLLLCMHMYILSSSHVSIMEFIRITFTSTAVCFEMFGYGIPAQMLMNEAEDVTYAIYCCSWYLATSSVKKILLIMLMRSQMVVCITIKKLIIVNNQTFLMMLKTAYSFYTFLRTI-</w:t>
      </w:r>
    </w:p>
    <w:p>
      <w:pPr>
        <w:pStyle w:val="Normal"/>
        <w:rPr/>
      </w:pPr>
      <w:r>
        <w:rPr/>
        <w:t>&gt;PbOr151</w:t>
      </w:r>
    </w:p>
    <w:p>
      <w:pPr>
        <w:pStyle w:val="Normal"/>
        <w:rPr/>
      </w:pPr>
      <w:r>
        <w:rPr/>
        <w:t>------------EQFRKINVVHITCLKYIGLWALD-S-----NASTLLKCLYYVYSRCVLAIILVFMFADICLSFDDLSIVTDDGCIFAGIFVVFFKVMIFQIRREQIARLLCKTIDGCKELCKGGED-KILGKYLLLSRVSMYGFSVLGFFLVIALLFLVPVEN-------------------GELPVRARYPFDTTVYPWHGIGFFVEACAVSVGMAAIIGMDSLNTNLCNLFLVKLEILNAHFESCGNDDRHDDATT---------------------------------------------------------------------------------------------------AERLGRSIRNHQRLLAIIDDFNELFSVGMFVQMLSSTTMICLTGFQATLVIGQSSNTCKFSIYLMAALSQLFYICWQGNEVMYQSASLTQSQWLSKWDDFSTKIGRLLILSIIFSRRTINLKAGVFYVLSMRTFITILKGSYSFFALLNTM-</w:t>
      </w:r>
    </w:p>
    <w:p>
      <w:pPr>
        <w:pStyle w:val="Normal"/>
        <w:rPr/>
      </w:pPr>
      <w:r>
        <w:rPr/>
        <w:t>&gt;DtakOr65b</w:t>
      </w:r>
    </w:p>
    <w:p>
      <w:pPr>
        <w:pStyle w:val="Normal"/>
        <w:rPr/>
      </w:pPr>
      <w:r>
        <w:rPr/>
        <w:t>---------------------------------------------LPYRSVWHTLVIIQASVFFGSMCYGVTESIGDSVQIGRDLAFIIGVFFIVFKMYYFLWYGDSLDEVVDDLEAFHPWAQKGPNT---VD--YRPGKRWYFLMAFVISTSWAFFLCIFLLLLIT----SPM------WVQHQNLPFHAAFPFQWHKHPIHAVFYLFQSYFGVYALTWLLCMEGLSVSAYVEVTFATEVLCLELRTLHRRCN--------------------------------------------------------------------------------------------------------LRIEMNRLIRFHQKIVEILDRLNSVFHGTLIMQMCVNFSLVSLSVLEAMEARKDPKVVAQFAVLMLLALGHLSMWSYSGDLLSHSSLKISEAAYEAYDPAGSKEVYRDLCLIIRRAQEPLIMRASPFPSFNFINYAAILNQCYGILTFLLK--</w:t>
      </w:r>
    </w:p>
    <w:p>
      <w:pPr>
        <w:pStyle w:val="Normal"/>
        <w:rPr/>
      </w:pPr>
      <w:r>
        <w:rPr/>
        <w:t>&gt;DmirOr42b1</w:t>
      </w:r>
    </w:p>
    <w:p>
      <w:pPr>
        <w:pStyle w:val="Normal"/>
        <w:rPr/>
      </w:pPr>
      <w:r>
        <w:rPr/>
        <w:t>---------------------LFRAMKFIGWVPPK---------AGVLRYVYLFWTLMTSTTYLP-LFLGSYMKSFSPGEFLTSLQVCFNAYGSSVKTAITYSQLWRLIKAKDLLDKLDLRCTSVEEREKIHRV-VALSNHAFLIFTFVYCTYAGSTYLSSVLS--------------------GRPPWQLYNPYDWRDGRNLWLASTLEYVVMSGAVLQDQLSDTYPLVYTLILRVHLDMLRERIQRLRTDEAMSE--------------------------------------------------------------------------------------------------EAENYEELVNCILDHKIIIRFCETIKPVISGTIFTQFLLCGIVLGLTLINVFFFSDLWTG-IASFMFVITILLQTFPFCYTCNLIMEDCDALTHAIFQSKWVDASRRYKMTLLYFLQNVQRPIVFIAGGIFQISMSSNISV---------------</w:t>
      </w:r>
    </w:p>
    <w:p>
      <w:pPr>
        <w:pStyle w:val="Normal"/>
        <w:rPr/>
      </w:pPr>
      <w:r>
        <w:rPr/>
        <w:t>&gt;gi|242024712|ref|XM_002432726.1|</w:t>
      </w:r>
    </w:p>
    <w:p>
      <w:pPr>
        <w:pStyle w:val="Normal"/>
        <w:rPr/>
      </w:pPr>
      <w:r>
        <w:rPr/>
        <w:t>------------------------ILAYHGGWNFYPN-----PDKASIRALLMLFFNISRFIGFIFSVVNFFKVFYDLEKLSWNVCVTAIYFGTCGKDIILYQNHRILDRLRRKLHKDMLANMDEGQRNQHIS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RKVGEGMYDLPWYSLSIELRKDILFIILKSQKPPRISAGKIIELNMETFSEATKNMYRWLAVFRQL-</w:t>
      </w:r>
    </w:p>
    <w:p>
      <w:pPr>
        <w:pStyle w:val="Normal"/>
        <w:rPr/>
      </w:pPr>
      <w:r>
        <w:rPr/>
        <w:t>&gt;DmirOr42b3</w:t>
      </w:r>
    </w:p>
    <w:p>
      <w:pPr>
        <w:pStyle w:val="Normal"/>
        <w:rPr/>
      </w:pPr>
      <w:r>
        <w:rPr/>
        <w:t>----------------------YRAATFLGWVPPK-A-----RLHRWAYLLWTCTTMVLLVYLPLGLFLTYVVHFDKFSEFLTSVQVDINCIGNGVKACVTFSQMWRMRRINAMIAPLDERCTTLNQRQ-ILHKMVARGNRIIVFFLSMYLGFTTTTLFSSVFA--------------------GKAPWQVYNPVDWRQGRQLWEASLLEYIFIGIGVCQELLSDSYPIIFLSIFRGHLAILEDRIKNLRSNPELS--------------------------------------------------------------------------------------------------SEKENYQQLVDCIKDYRTIVRCCDLIRPIMSATIFTQFMLIGIVVGVAAVNILFFTTSIWMTLSNIIFIAAICAESFPLCMTCELLIEDCESLASGIFHSNWMDSERRYKSAIIYFLHRVQQPIQFWAGAIFPICVQSNITVAKFAFSIITIVNQM-</w:t>
      </w:r>
    </w:p>
    <w:p>
      <w:pPr>
        <w:pStyle w:val="Normal"/>
        <w:rPr/>
      </w:pPr>
      <w:r>
        <w:rPr/>
        <w:t>&gt;gi|167872374|gb|EDS35757.1|</w:t>
      </w:r>
    </w:p>
    <w:p>
      <w:pPr>
        <w:pStyle w:val="Normal"/>
        <w:rPr/>
      </w:pPr>
      <w:r>
        <w:rPr/>
        <w:t>-----------------------------RVWHFW--------SFVLKHDAMRYISIIPVGVMNVFMFADLYRAWGNIDEVIINAYFAMIFFNAVLRTIFILCNRQDYEDFLQRIAEVYSEIAMIDDHQKLVRKFTKRARLLSKANLVLGAVISTCYVVYPLFTG------------------TRSLPYGMFIPVNNFKTPLYQVFFIGQAVLTFPGCCMYIPFTSFFATTTLFGLVQIQTLQRQLRTFKDEVVKEN------------------------------------------------------------------------------------------------ENRALVESKLEKCIEDHKRIIRYVSDVNSLVTYICLIEFMSFGLMLCALLFLLNI-IENPAQIIIVVAYIFMIISQIFTFYWHANELREESMGIAEAAYDAPWVELDDSMKKKLLLIIARAQQPLEA-IGNVYAMTLEMFQSLLNASYSYFTLLRRV-</w:t>
      </w:r>
    </w:p>
    <w:p>
      <w:pPr>
        <w:pStyle w:val="Normal"/>
        <w:rPr/>
      </w:pPr>
      <w:r>
        <w:rPr/>
        <w:t>&gt;AmOr169</w:t>
      </w:r>
    </w:p>
    <w:p>
      <w:pPr>
        <w:pStyle w:val="Normal"/>
        <w:rPr/>
      </w:pPr>
      <w:r>
        <w:rPr/>
        <w:t>-------------------RLNTFVNAVSGILPITDK-----KRLSIVLKIYSILVWTIELSYLAACILGLFNVSRE-RALKDSTVNIVISLEVFVLIVYLHNRENLLRELIGKLNCLL-IV-DDETLRDVTIGTVKPLEKPLRVYIIASVGSLMIWASLPLAKIFRKSEFYYT---------DYQVPAVISEPFPIG---VFIGGVALQIFGSAYTLLRKVSLDLYTMHLILLITAQYKYLRIKFAAILEQETP---------------------------------------------------------------------------------------------QNVPCEYDKMVKQEMKLLTRHFEIVVEMTVMLKKLLSPNIGILYINYVFRFCFLSFMLATSSGMHFEKCLLVSYTIGALIQFYILCYCIQQLLEASTTVADDVVHEKWYLHDVKFQHIILMITLANKLKCKLSSFRNIDLTLPSFMSILNQAYSVCLLFLKA-</w:t>
      </w:r>
    </w:p>
    <w:p>
      <w:pPr>
        <w:pStyle w:val="Normal"/>
        <w:rPr/>
      </w:pPr>
      <w:r>
        <w:rPr/>
        <w:t>&gt;368_Si_gnF.scaffold04648_643308-783672.pep</w:t>
      </w:r>
    </w:p>
    <w:p>
      <w:pPr>
        <w:pStyle w:val="Normal"/>
        <w:rPr/>
      </w:pPr>
      <w:r>
        <w:rPr/>
        <w:t>------------------LDVTFRILMICGCWVPD-S-----WTTPYKRLVYHVYTIFIMLLIHTFMLMDLILTVDNANDFTDNFYMLLAMIVSCCKMFTLLINRSNIAMLIDILVRKPCKPVQSDEIEIQQKF-DKHVQTNTLVYAFWVETTCLCIAVTSLLTEF----------------RKGRLTFRAWLPFNYSSSLLFRIVYAHQLISLTAGSVLHVACDGLICGLLVHICCQIEIIECRLRKVAHDQNILRESV------------------------------------------------------------------------------------------------------LRESVLQHNHVFKFASIVNEKFRLTIFIQFVVSTLVMCFNLYQFTKSTALKTKYMQLILYTCSMLSQIFFYCWYGNEVKLRSTQLLTNIFAMDWVTMDRSLKRNLLLIMNRAVVPIEFTSAYVLSMNLDSFVGLLKTSYSAYNILKQV-</w:t>
      </w:r>
    </w:p>
    <w:p>
      <w:pPr>
        <w:pStyle w:val="Normal"/>
        <w:rPr/>
      </w:pPr>
      <w:r>
        <w:rPr/>
        <w:t>&gt;cplu_013870_b1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PIILD---LVLPL---NETR---QKLLPYPTEYFVDQQE--NFYILYIHTVIVTATALFFYFAFDLTYAGLVSHACSMFTI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rhoOr10a</w:t>
      </w:r>
    </w:p>
    <w:p>
      <w:pPr>
        <w:pStyle w:val="Normal"/>
        <w:rPr/>
      </w:pPr>
      <w:r>
        <w:rPr/>
        <w:t>----------DQQLSVYFFAVPRLSLDIMGYWPGN-P-----G-DSLPRRSIVHFVILSIGVVTELHAGMLFLDQQQVTLALETLCPAGTSAVTLLKMFLMLHFRRDLSSMLNRLRSLLFDLKSERSDRRQIRVGSVKAARINFWPLSTGFFTCTTYNLKPLLIALVLFLQDRL-DG----F-VWFTPFNMTMPSVLMRSPFFPLTYIFIAYTGYVTIFMFGGCDGFYFEFCVHLSSLFEVLQAEIRSIFR--------------------------------------------------------------------------------------------------ELSPEEHYNLEQRMRDAIVRHNAIIDLARFFRDRYTIITLAHFVSAAMVIGFSMVNLLTAGGNTLGALLYVAYTVAALSQLLVYCYGGTLVAESSVELCRVIGSCPWQLFKPPQRRLVQLMILRSQRPVSMA-VPFFSPSLATFAAV---------------</w:t>
      </w:r>
    </w:p>
    <w:p>
      <w:pPr>
        <w:pStyle w:val="Normal"/>
        <w:rPr/>
      </w:pPr>
      <w:r>
        <w:rPr/>
        <w:t>&gt;PbOr373FIX</w:t>
      </w:r>
    </w:p>
    <w:p>
      <w:pPr>
        <w:pStyle w:val="Normal"/>
        <w:rPr/>
      </w:pPr>
      <w:r>
        <w:rPr/>
        <w:t>--------------FLREYNVNKIFLSRLGLWPFQ---------SKLVRNSLPIFCLVLEISFYPFEILLLYDHRDDAQMIFEGCYQIVITTAFIVRLWNEIWNRDKFRCLYEAMNDHWEIFTDELEV-RILKNYSTISRKFSIFYSTMMYLLSSMFIIIPLTPVFLDIVLPLN-ESR-----PRVLALEVEFRVDTDE--YFVPIFCYISVIIVVGMSIMVCADTLHFTCTIHACSLFSIIGEQIENITMTLRTEKCERYESKE------------------------------------------------------------------------------------EVVLSKEQAIYQEYVSCLKKYQLAIKYVDILNSTHQTVAVFFLFLIGATLSLIGVRIVYVLDQLDEMIRFTFIIMGALLQLMIMCYSGQKLMDESQNIFHRAYATEWYLFSPRLKSLLIITLYRSFVPCSLSVGKLFPLSMSTYAAVVRTGMSYFTAFLSLK</w:t>
      </w:r>
    </w:p>
    <w:p>
      <w:pPr>
        <w:pStyle w:val="Normal"/>
        <w:rPr/>
      </w:pPr>
      <w:r>
        <w:rPr/>
        <w:t>&gt;PbOr381FIX</w:t>
      </w:r>
    </w:p>
    <w:p>
      <w:pPr>
        <w:pStyle w:val="Normal"/>
        <w:rPr/>
      </w:pPr>
      <w:r>
        <w:rPr/>
        <w:t>-------------NFLREYNVNRIFLSNIGLWPFQ---------NRLTRNLLWTFCFLLEISYCPFEILLLYDHWDNTQTIFEGLYQIVLSASFLVRIMNEFWNRDKIRRLYQTIDEHWNMFTNDVEV-RILKDYSTLSRKFTKYYAMLMYVMMSGFIVIPLTPAFLDVIMPVN-ESR-----PRFLAIEVEFRVNKDE--YFLLIFCYTTAICVVGISIMVSVDAMHITCTAHACSLFAVVSKQVENIISKIDNNNENEYRYL--------------------------------------------------------------------------------------LNLSSEEMIYREYITCLKKHQLAIEFVNILESSYQELSLVLLILVIATLSLIGIRIVYVLNQLEETTRFMFIIMGALMTLMIVCYSGQRLMDESQNVFYRAYAAKWYNFSPRLKSLLLITLYRSNIPCGLKAGNIVPLSIATYATVVRMGMSYFTAFLSLK</w:t>
      </w:r>
    </w:p>
    <w:p>
      <w:pPr>
        <w:pStyle w:val="Normal"/>
        <w:rPr/>
      </w:pPr>
      <w:r>
        <w:rPr/>
        <w:t>&gt;gi|357623982|gb|EHJ74917.1|</w:t>
      </w:r>
    </w:p>
    <w:p>
      <w:pPr>
        <w:pStyle w:val="Normal"/>
        <w:rPr/>
      </w:pPr>
      <w:r>
        <w:rPr/>
        <w:t>----------------------------------------------------------------------IFPETGDIRRAAVELSLATASGTCVAQFLYMKLCSNRLMDIVDEYLSCDKLVSRGTRFEKNLSWKLREIKKRALVVWIVLIGNAALYVTVPIFIP------------------GRHFTEDLFVLYDPMESPNYEKASILLTLAVYFSLTVMVHITLFIIVIIGFLESQMLALSVELSNIWEDSKKFNYYVLHHNESITKYE-------------------------------------------------------------------------------------LFIKNRLRDIVKFQIMIVSLRNKVEKELRFIFVNDFIFMIFALVSELVGGLE--N-------TMIQMPFTFGMVFIDCFIGQRLIDASKAFERAAYGSKWENFNLSNQKT---------------------------------------------</w:t>
      </w:r>
    </w:p>
    <w:p>
      <w:pPr>
        <w:pStyle w:val="Normal"/>
        <w:rPr/>
      </w:pPr>
      <w:r>
        <w:rPr/>
        <w:t>&gt;DpseOr69aCL1__ChXR_group6_residues_4326483_to_4329049_reverse_strand</w:t>
      </w:r>
    </w:p>
    <w:p>
      <w:pPr>
        <w:pStyle w:val="Normal"/>
        <w:rPr/>
      </w:pPr>
      <w:r>
        <w:rPr/>
        <w:t>----------------------------------------------------RIIFFAGHHQYGVPCVIYAYRTEREIADLFSVGSSLGFIMEGLCMIGMLIYYRLQIEELLEQLEDLFGIVRKKIYR----LGHYEEWRVMRKSIIFI--VCCTVYNLQSVLILF----YEPT-EAQAVSYRIQRLPLGSLLLWSTWAPPWSWSF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368_Si_gnF.scaffold06723_481864-495862.pep</w:t>
      </w:r>
    </w:p>
    <w:p>
      <w:pPr>
        <w:pStyle w:val="Normal"/>
        <w:rPr/>
      </w:pPr>
      <w:r>
        <w:rPr/>
        <w:t>------------------LPVNFYVLRFCGVWKERKD-----DNIRFISFCYRYAVVILIYEFTISEVIELVRTRDDIEDMTEGLFMALTYVALCFKYGNFLARKEEMSMLLDCFRRETCQPRNSEEKTI-LIKYDRKAKWCVRTFMSISQATCIALILAPIVGP-----------QNT----DRPLPFKTYLPYSISGLYPYLATYLQHVGAIFYGVLLNVSFDSLVYGFTLHVCGQIELLCYRLSKLFKPSHY----------------------------------------------------------------------------------------------------------MISECVRHHLYVHEIVRRIQSLFVWTVTVLFIFSLVTLCTSIFQMSKKKILSVGFLSLILYLGSMLFQVFFYCWYGNELQLKSKSIVDAIYSSDWTVASTRDRRSLLFVMAISQKGLKLSYYGIFNLALDTFTWV---------------</w:t>
      </w:r>
    </w:p>
    <w:p>
      <w:pPr>
        <w:pStyle w:val="Normal"/>
        <w:rPr/>
      </w:pPr>
      <w:r>
        <w:rPr/>
        <w:t>&gt;gi|355844553|gb|AET06151.1|</w:t>
      </w:r>
    </w:p>
    <w:p>
      <w:pPr>
        <w:pStyle w:val="Normal"/>
        <w:rPr/>
      </w:pPr>
      <w:r>
        <w:rPr/>
        <w:t>-----------------YIKRIRFTLRYLGAWPDHVT-----KFSAIRRYWYTLLLCAMSSTGMVSQVIYLIGNIGGFIDLGQTCLIFLLSGVFVQRTTLHSTYCENIKDFVSTFHLTHHKTKSEFALKTY-KKVNQICEIATIVQFVQIYITAVMFNIVPLYSNYKSGMFSSN-KPANG---TYELSIEYAVPFEMTG-VWYTVMFSYNCYAVFNVCCMFCFHDLLVCIFVFHIWGHLTIFEHKLNY-------------------------------------------------------------------------------------------------TDPMQYSYEENKEVANRLKEIILQYLMIKEFLANTSVTYSLTLCVYYGFHLVSDCILLLECSTL--NVDALVKYGMVTLVVFQQLIQLSVVFELISSKGGALADAVYGLPWECMDNSNRRTVLILLQVVQQSLALKACNMVPV-----------------------</w:t>
      </w:r>
    </w:p>
    <w:p>
      <w:pPr>
        <w:pStyle w:val="Normal"/>
        <w:rPr/>
      </w:pPr>
      <w:r>
        <w:rPr/>
        <w:t>&gt;gi|51127352|emb|CAG38121.2|</w:t>
      </w:r>
    </w:p>
    <w:p>
      <w:pPr>
        <w:pStyle w:val="Normal"/>
        <w:rPr/>
      </w:pPr>
      <w:r>
        <w:rPr/>
        <w:t>-------------PFHETYKVITFTLCIAMIFPNPRT-----EKWRLISIPLLIATVAPVASMI---FLDMYKCWTDIVNIIRHSTVVGPFLGGFFKMILMYHKRKEAKQILDEFDRDHFMFNDFSETYKDIARAIRNCQIYSERLWALLVTTVMTFPVMAIVLNIYNFLFKSE--------PTKYMIHDLEKPFERFESPYFELLFAYMFYAAILYVVNFTGYDGFFGLCINHACLKMELYCKALEE-----------------------------------------------------------------------------------------------------------REEVYGRVVAVIREQCRMFRYVDLVQETFNIWLGIIFIATMIQICTCLYHITEGYGFD---IRYMIFVYGAVVHIYLPCRYAAKLKAMSMETSNRFYCCGWEKVDERVRKMVLFMIARAQVPNEITAFNMLAFDMELFLSILQTSYSMFTLLRS--</w:t>
      </w:r>
    </w:p>
    <w:p>
      <w:pPr>
        <w:pStyle w:val="Normal"/>
        <w:rPr/>
      </w:pPr>
      <w:r>
        <w:rPr/>
        <w:t>&gt;AmOr110FIX</w:t>
      </w:r>
    </w:p>
    <w:p>
      <w:pPr>
        <w:pStyle w:val="Normal"/>
        <w:rPr/>
      </w:pPr>
      <w:r>
        <w:rPr/>
        <w:t>---------------NQYLKINKFFGQLVGVWPFQ---------ERFIKTCMRFIVSVIMLLDLATQISRV-IVFYSFDVFSDQIPYLNAAIICLFKEYNYVLNENKLRELLNDIISDRLIRRSKKELE-ILELYSRKATTLCILYKVMVYSCAFMFLVIPTIPPILNIVAPLN-VSR-----SREFIYPTYYFVDEQK--YYYPILMHMIAAILVLSSIYLACDTNLVQVVHHGCALLAISGYHFKHAVDDVKICDE--------------------------------------------------------------------------------------------------DETYTRVRHSIKAHRTAVEYVDKIDACHIYYFLLTIGMIVLTFTGTFVKLST-MEMGIRFFTFCAYIAAQLTHLFFLTIMGQFLINANEEIFRTIYEARWYNGSSKTQSLYVLVLRKCLTFPKLTGGGLIILNLNSFVQILKASFSYYTVFRS--</w:t>
      </w:r>
    </w:p>
    <w:p>
      <w:pPr>
        <w:pStyle w:val="Normal"/>
        <w:rPr/>
      </w:pPr>
      <w:r>
        <w:rPr/>
        <w:t>&gt;gi|340726434|ref|XP_003401563.1|</w:t>
      </w:r>
    </w:p>
    <w:p>
      <w:pPr>
        <w:pStyle w:val="Normal"/>
        <w:rPr/>
      </w:pPr>
      <w:r>
        <w:rPr/>
        <w:t>-------------TKDFALLMTSFLMKIVGLWLTNN------KKEERIRQLTLMYTVVAILFGVWVQFRDFYYSWPNFGDCAYTACNILCLIMVLLKLSVVFIHKKEFIELLVYTHENFWHTNYSYNE-LLLLQNCRKISIVCISLIICAQGTVFGYVLTPIVENIGR--------NHS----DRVLPFRMWLDLPLSVTPYYEILFVLQVLSLCHVGICYICFDNLLCLINLHVATQFRILQYRLLYLGETIEKQ-----------------------------------------------------------------------------------------------PSDYLKNYHTLFKCCVREHQDRINYCQRLNNIFTYIVLGHIVVFSLLLCLVGFQVLMANSPPTRRLIFVFHIVGSSSQLLLFTYSCDTLIRESTNIGTAVYSGPWTHLGKLLRKDLTMIILRSSKPCCLTASGFFPVSLETCTKVLSTAMSYFTLMRQ--</w:t>
      </w:r>
    </w:p>
    <w:p>
      <w:pPr>
        <w:pStyle w:val="Normal"/>
        <w:rPr/>
      </w:pPr>
      <w:r>
        <w:rPr/>
        <w:t>&gt;DvirOr98aL1__scaffold_12963_residues_11874100_to_11875550_forward_strand.[81_1387].sp</w:t>
      </w:r>
    </w:p>
    <w:p>
      <w:pPr>
        <w:pStyle w:val="Normal"/>
        <w:rPr/>
      </w:pPr>
      <w:r>
        <w:rPr/>
        <w:t>----------------DAFKYLERGMKCVGWMPPERS-----NRFYCIYIIWALYVHTTIYLPIVFISGYFILNRYTPEEFLSSVQAFFNVLSLIFKVAIIFPNMWRFQRAKELLDNLDEGCIIYEHRVE-IHRCVVRCNFVFMMYQTAYTVYATMNFLLSALT--------------------GTTPWVSYNPFDFRESKSLWIAATYEYVVGSSAVYADQMADVYPVIFGLILRTHIELLTRRVQRLRTDPAK-------------------------------------------------------------------------------------------------AKTERQSYEELVNCIKDHKLVLQCCELFRPVISRTLFAQLLVIGLGLGLSLMHLLFFSS-LLTGLSTGLFIIVLLIQTFPFCYVCELINDDCYNLNLAIFYSEWIGASRRYKSTLFFFLQAAQKSISFIAGGMFPINMKTNITFAKFAFSVVAVVKQM-</w:t>
      </w:r>
    </w:p>
    <w:p>
      <w:pPr>
        <w:pStyle w:val="Normal"/>
        <w:rPr/>
      </w:pPr>
      <w:r>
        <w:rPr/>
        <w:t>&gt;DereOr67d_scaffold_4784_residues_10260337_to_10262715_forward_strand.[501_1879].sp</w:t>
      </w:r>
    </w:p>
    <w:p>
      <w:pPr>
        <w:pStyle w:val="Normal"/>
        <w:rPr/>
      </w:pPr>
      <w:r>
        <w:rPr/>
        <w:t>-------------RYRKVIRMIRFCVGFCGNDVAD-------PNFRMWWLTYAVIAAIAFFFACTGYTIYVVVINGDLTVILQALAMVGSAIQGLTKLLVTANNACHMREVQNTFEEIYREYGPKGDYAKCLEKRIRITWTLLIGFMLVYIILLGLIITFPIFYLL---ILH-----------QKVLVMQFLIPFDHTTDGGHLILTAAHVVLITFGGFGNYGGDMYLFLFVTHVPLIKDIFCVKLTEFNELVLKRNE----------------------------------------------------------------------------------------------------VRAMLCDLLVWHQLYTSTLQTTKKIYSIVLFVQLSTSCVGLLCTISCIFMKAWPAA-----PLYLLYAVITLYTFCGLGTLVENSNEDFLSVIYNCLWYELPVKEEKLIILMLAKAQNEVCLTAADMAPLSMNTALQLTKGIYSFSMMLMN--</w:t>
      </w:r>
    </w:p>
    <w:p>
      <w:pPr>
        <w:pStyle w:val="Normal"/>
        <w:rPr/>
      </w:pPr>
      <w:r>
        <w:rPr/>
        <w:t>&gt;373_Si_gnF.scaffold05285_6032-497272.pep</w:t>
      </w:r>
    </w:p>
    <w:p>
      <w:pPr>
        <w:pStyle w:val="Normal"/>
        <w:rPr/>
      </w:pPr>
      <w:r>
        <w:rPr/>
        <w:t>------------------LTLNFLMYTFGGIWRPIES-----NAANSLYNIFTCIVLIMEYFLVITQFLDILLVVDNVDDFVINSLMFMSIINVVSKATVVVVRRNAIINLVQRLLKGLCKPQDEDEITIQTKF-DQFIRSWSIKYIILASSSLTGVTIGSILNV-----------------MHGQLPYRAWLPWDYNNVPVFWVISIHQIIALIFATFINVGTETLVFGLFIQTCAQFEIFENRLHKLI-------------------------------------------------------------------------------------------------------SSSNKDKTEISKCVCHHLSIYKYAKSVNVIFNQILFIQFSCSILILCTSVYYLSIHIAELSGVASLIVYTICMFVQIYIYCWSGNEVILKSMNTGNAIYHMDWPLLSVSEKKELLLIMKRSTIPIKFTSSFLITLSLQSYSNVSN-------------</w:t>
      </w:r>
    </w:p>
    <w:p>
      <w:pPr>
        <w:pStyle w:val="Normal"/>
        <w:rPr/>
      </w:pPr>
      <w:r>
        <w:rPr/>
        <w:t>&gt;CpluG2R504O04ETUCI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SEFKNSIANMKYYDLSIESQKLLLLMTMRSQIPCKVTAAKIMELSIENFGNMVKTSGSYFTMLMSM-</w:t>
      </w:r>
    </w:p>
    <w:p>
      <w:pPr>
        <w:pStyle w:val="Normal"/>
        <w:rPr/>
      </w:pPr>
      <w:r>
        <w:rPr/>
        <w:t>&gt;ApOr56P</w:t>
      </w:r>
    </w:p>
    <w:p>
      <w:pPr>
        <w:pStyle w:val="Normal"/>
        <w:rPr/>
      </w:pPr>
      <w:r>
        <w:rPr/>
        <w:t>--------------------------------------------KNVHHMVLIFITLFMCVISVILSVSVVYYWTENIPLSIDYIWKSFFSLYMCYSMWVIVHCSNDIWNCLSITCYGFTSHSLRDRH--ILDRWREQSVLLTTILTVTYVTAVIIYVVGSLALSDIQSVKNHV-GS--V--GYRHNLINLYLFVDGMYNAHYNIFYMVEALCTISILIAFFVFDFLLVTLCLAVCCQMEMIXSVFESVGHKSLGD------------------------------------------------------------------------------------------DEIKETPNEQDLMYDKLKTIIMDHQAVMRIYDEFISIFERVLLTLVVVLSIMFIVLWFCFIMSRSSGIFIIKMFCAIPPYLFKLFAVCYLFGNLHDKKDSIIFALYSSNWTEMDMKFKKLTLLTMKMAHKKLKFTRTKI--VNLEMFFKAMGHCYAIISVLVN--</w:t>
      </w:r>
    </w:p>
    <w:p>
      <w:pPr>
        <w:pStyle w:val="Normal"/>
        <w:rPr/>
      </w:pPr>
      <w:r>
        <w:rPr/>
        <w:t>&gt;ApOr53</w:t>
      </w:r>
    </w:p>
    <w:p>
      <w:pPr>
        <w:pStyle w:val="Normal"/>
        <w:rPr/>
      </w:pPr>
      <w:r>
        <w:rPr/>
        <w:t>----------------NNHVFNIRLAKLTGLFQVLSE-----SIKFLGQNVYHIVVTVILLYMGIISVSGLYYWADNILLSVDYGWKGITALFSTYKMWNVVYHSNGIWDCLAITRYDFTSHGLRNRH--ILDLWRERSVWITNTLTIIYVSTTVLFAGSSLMFH---DNISTV-KNHDGSVGYHQNLFNLYLIVDETYNAHYETFYFIETLFAVGLATLFIAFDLLLVTLCLTVSCQMQVVNVAFESVGNKPL----------------------------------------------------------------------------------------IDNADEKKNISNEHDVIYDELISIIMDHQAVMKKYNDLLRRFKRPMLLQVFYSSTSLIVIWFCFLMSAASEVTTIKIICSIPSISFQLFLVCSLFDNLHKQKDAIIFALYSSNWTEMNMKCKKLILLTMKMNQKKLKFTRTKI--VNLELFCIIIHNCYSVVSVLI---</w:t>
      </w:r>
    </w:p>
    <w:p>
      <w:pPr>
        <w:pStyle w:val="Normal"/>
        <w:rPr/>
      </w:pPr>
      <w:r>
        <w:rPr/>
        <w:t>&gt;gi|350413143|ref|XP_003489893.1|</w:t>
      </w:r>
    </w:p>
    <w:p>
      <w:pPr>
        <w:pStyle w:val="Normal"/>
        <w:rPr/>
      </w:pPr>
      <w:r>
        <w:rPr/>
        <w:t>-------------------------------------------------------------------------------------------------------------DVLLFIKNNHNYYANRPEK-LILRYYDVQGRKITLYYALYVYTTVVAYITIPAISLLIDFIIPSN-HSE-----EKSFPIELDYGVDTQHYFYYLFIHSYMTIAMIANL-------------------------------------------------------------------------------------------------------------------------HRLFENYKNIELLPEDEKKICTKLFLCIKEYQNAIRYCNLVESLFAKSIFVQLFFNVVCLSIAGVETVMKLGNAADTIRFGSFTFAQVAHIFVLCFPGQRLLNHSEEVYNAACDAMWYIFPKKCHNLYKFLLARTLIFSKITAFKVATMSMETFLAIIQTAMSYFTVLLST-</w:t>
      </w:r>
    </w:p>
    <w:p>
      <w:pPr>
        <w:pStyle w:val="Normal"/>
        <w:rPr/>
      </w:pPr>
      <w:r>
        <w:rPr/>
        <w:t>&gt;gi|284010006|dbj|BAI66638.1|</w:t>
      </w:r>
    </w:p>
    <w:p>
      <w:pPr>
        <w:pStyle w:val="Normal"/>
        <w:rPr/>
      </w:pPr>
      <w:r>
        <w:rPr/>
        <w:t>----------------RYMKFVRLLLRMIDSWPHQQL-----RDSQPVRFRDSRFLFIEGAGVGIGGLFYVRSHYKPFLEIGQTYLTIFLSIVATQRVTIAWFKREVITEFVLKIHLFYFRHKSKYTENMYQRI-NRLCSVFVAFVAVEVLIGIFLFNLMPFLNNYKKGMFNQE-LPAGK---VFEHSINYSLPYDCYTNIGYIVMTLINIICTYDCGMFFSGVDFCIAVIVFHIWGHLKILDHRLRTF----------------------------------------------------------------------------------------RGHQSDDPGDDLMYTKEENMKAAAMLKDIIEYHGMIMRFMTKTSEAFGPTLCLYYVFHQVSGCILLLECS--SLDPESLGRYAGLTVTLFQLLIQVSVIVELLGTQSETLKDAAYSMPWECMDTSNRRTVLFLLHNVQEPIRFKPMGIVSVGVQTMATIIKTSF----------</w:t>
      </w:r>
    </w:p>
    <w:p>
      <w:pPr>
        <w:pStyle w:val="Normal"/>
        <w:rPr/>
      </w:pPr>
      <w:r>
        <w:rPr/>
        <w:t>&gt;LhOr61NTE</w:t>
      </w:r>
    </w:p>
    <w:p>
      <w:pPr>
        <w:pStyle w:val="Normal"/>
        <w:rPr/>
      </w:pPr>
      <w:r>
        <w:rPr/>
        <w:t>---------------NYAFALSRQCLRLLGVWPDPHL-----NDFRRPNIRFVIVVCVLSFYVIVPQLTNMIRVWGNVARMVEYVASANFSLMALCKLITTWYHGKTLQALMTSVMRDWVTSKSDWERNTMLRI-ARRGRSLSIRCYAWSTCTISFYLCFNFLK-FYRNIQQ-----S-----QRSLVYHFVYPYNIQKTLNYIITYFTQMCGGIYTGLINCTVDSFISILLLHVCAQLINLRTTLNNVVNGLADRSTSS--------------------------------------------------------------------------------------------STSSMRFKEGLAAIAVRHEHLIRNAKTIDDCYSGVLFVHMLCATFQLCFETFQVFTIKVSILKMAFLLFYAIVVLMHLYLYSYSAEKLLTESTNIANGVYECKWYDLPSKNAKDLMFIAHRSKIPLRLTAGKFGVFSMEMFGTTVKTSMGYVSALLTMK</w:t>
      </w:r>
    </w:p>
    <w:p>
      <w:pPr>
        <w:pStyle w:val="Normal"/>
        <w:rPr/>
      </w:pPr>
      <w:r>
        <w:rPr/>
        <w:t>&gt;ApOr52</w:t>
      </w:r>
    </w:p>
    <w:p>
      <w:pPr>
        <w:pStyle w:val="Normal"/>
        <w:rPr/>
      </w:pPr>
      <w:r>
        <w:rPr/>
        <w:t>--------------NENNHVFNIRLAKLIGLFQILNP-----GSKFLGRNVYHIVVAINMLFVCIVAFASGVYYWSDVLVGVDYGWKGITALFLTYKMWKVVYHSNDIWDCLTITRYDFTSQNLRDRQ--ILDRWRERSVWITNTMAIAYLMSLVILLSGSLMFR-HDTLTVKN-HDGSVGN-YRQNIMNLYFIVDETYNAHYKTFYFIEMLFTVGGGTLFTAFDVLLVTLCLAISCQFQVVNAKFESVGYKS---------------------------------------------------------------------------------------KISDNKDEKQNISNEHDLIYDELISIIKDHQEVIKKYYELLTIFKRLMLLHVFYSSISLIVIWFIFIMSF--FVTTMKIICLIPSFSFHLYMTCSLFDNLHKQKDSIIFALYSSNWTEMNMKCKKLILLTMKMNQKKLKFTRTKI--VNLELFYNIIRSCYNVVWFLIN--</w:t>
      </w:r>
    </w:p>
    <w:p>
      <w:pPr>
        <w:pStyle w:val="Normal"/>
        <w:rPr/>
      </w:pPr>
      <w:r>
        <w:rPr/>
        <w:t>&gt;DkikOr59b2</w:t>
      </w:r>
    </w:p>
    <w:p>
      <w:pPr>
        <w:pStyle w:val="Normal"/>
        <w:rPr/>
      </w:pPr>
      <w:r>
        <w:rPr/>
        <w:t>---------------------LYRAMKFIGWLPPK---------AGVLRYVYLTWTLMTFTTYLPLGFLGSYMKSFSPGEFLTSLQVCINAYGSSVKVAITYSMLWRLIKAKDLLDQLDLRCTTMEEREKIHLV-VARSNHAFLIFTFVYCGYAGSTYLSSVLS--------------------GRPPWQLYNPFDWHDGLNLWMASTLEYIVMSGAVLQDQLSDTYPLIYTLILRAHLDMLRERIRRLRTDETMS------------------------------------------------------------------------------------------------TMSEAESYEELVKCVMDHKLILRXCSIIKPVISGTIFTQFLLIGLVLGLTLINVFFFSDIWT-GIASFMFVITILLQTFPFCYTCNLIMEDCESLTHSLFQSNWVDASRRYKTTLLYFLQNVQQPIVFIAGGIFQISMASNISVAKFAFSVITITRQM-</w:t>
      </w:r>
    </w:p>
    <w:p>
      <w:pPr>
        <w:pStyle w:val="Normal"/>
        <w:rPr/>
      </w:pPr>
      <w:r>
        <w:rPr/>
        <w:t>&gt;DperOr67c_super_27_residues_1071912_to_1074291_reverse_strand.[501_1880].sp</w:t>
      </w:r>
    </w:p>
    <w:p>
      <w:pPr>
        <w:pStyle w:val="Normal"/>
        <w:rPr/>
      </w:pPr>
      <w:r>
        <w:rPr/>
        <w:t>-------EPDTARTFKDMMRVPVQFYRTIGEDIYAHS-----PWRSLLLKVYLYGGFINFNLLLIGELVFFYKSIQDFETVIAVAPCIGFSLVSDFKQFAMAYYKGTLVRLLDELEEMHPKTLERQRA-YRMPDFERTMKRVISIFTFLCLAYTTTFSFYPALKASVK--FNLL-GYE--TF-DRNFGFLIWFPFDATSSLVYWIVYWDIAHGAYLAGIAFLCADLLLIVVITQICMHFDYVSRRLEE----------------------------------------------------------------------------------------------------------------EFLVWIVRYHNKCLTLCEHVNNLYSFSLLLNFLMASMQICFIAFQVT--ESTVEVIIIYCIFLMTSMVQVFLVCYYGDTLIATSLRVGDAAYNQRWFQCSKTYCQMLKMLIMRSQRPASIRPPTFPPISLVTYMKVISMSYQFFALLRT--</w:t>
      </w:r>
    </w:p>
    <w:p>
      <w:pPr>
        <w:pStyle w:val="Normal"/>
        <w:rPr/>
      </w:pPr>
      <w:r>
        <w:rPr/>
        <w:t>&gt;DanaOr33b-2_scaffold_12943_residues_2319070_to_2320279_reverse_strand</w:t>
      </w:r>
    </w:p>
    <w:p>
      <w:pPr>
        <w:pStyle w:val="Normal"/>
        <w:rPr/>
      </w:pPr>
      <w:r>
        <w:rPr/>
        <w:t>------------------YRVYWFYWRLLGLENDF-----------PLRHVLDILITFFVTIWYPIHLIVGVFSERTLGDICKGLPITAACFFCSFKFICFRLKLKEIKAIEILLKELDQRAVSDDEREYFNKNTQKEANFIWASFLVAYNLSNISAIASVLFGG------------------GHQLLYPGWFPYDVQATLRFWLSVAYQIAGVSLAIIQNLVNDSYPPMTFCVVAGHVRLLAMRLRRIGHDEKPTKVAVAR--------------------------------------------------------------------------------------------------RKLFESIEDHRKLMKIIDLLRSTMNISQLGQFMASGINISITLVYILFFAENLFSVTYYAVYFISMVLELFPCCYYGTLISVEMNSLTYAIYSSNWLGMDRKYCRTLLMFMQLTLTQVQIKAGGVIAIGMNAFFATVRLAYSFFTLAMSLR</w:t>
      </w:r>
    </w:p>
    <w:p>
      <w:pPr>
        <w:pStyle w:val="Normal"/>
        <w:rPr/>
      </w:pPr>
      <w:r>
        <w:rPr/>
        <w:t>&gt;NvOr290PSE</w:t>
      </w:r>
    </w:p>
    <w:p>
      <w:pPr>
        <w:pStyle w:val="Normal"/>
        <w:rPr/>
      </w:pPr>
      <w:r>
        <w:rPr/>
        <w:t>------------------FVWNKKLFAAFGVNPLQ------------FNSLLYLFCLFYSTMHFILSCAALPQNLHNLNNMIDAITEVGSMITILAKFVLYRINRKSLAGLLVDIEKDYSIDKYENEEVRMFIDYVFKAKAFFQLTVPVSIASAVMYFFRPFAMG----GFDSA--NLT----TFVLPYRMIFFYPITELSGYLGALFYLIPVIPITAFGLVADANLMLAIAAHICGQLSVLSRSLLHFAKD--------------------------------------------------------------------------------------------------------TSFQQKLAKTIRQHQRLIRMAKTLDSVFNLLMLQQVLSVTFFICFVSYSMLINQRESALILTFLVCMVSMSFLLFAYCYAGQCLIDESTFLGNALYTSTWYKLEPSNVKNYIIFMKRTQKPLVITGGRFYIYSLSSFLAVMKSAMAYLSVLRTL-</w:t>
      </w:r>
    </w:p>
    <w:p>
      <w:pPr>
        <w:pStyle w:val="Normal"/>
        <w:rPr/>
      </w:pPr>
      <w:r>
        <w:rPr/>
        <w:t>&gt;DmelOr49a__2R_residues_7908890_to_7911246_forward_strand.[501_1857].sp</w:t>
      </w:r>
    </w:p>
    <w:p>
      <w:pPr>
        <w:pStyle w:val="Normal"/>
        <w:rPr/>
      </w:pPr>
      <w:r>
        <w:rPr/>
        <w:t>------------RSYEDFIFMANMMFKTLGYDLFHTP-----WWRYLLVRGYFVLCTISNFYEASM-VTTRIIEWESPSKIMRQGLHFFYMLSSQLKFITFMINRKRLLQLSHRLKELYPHKEQNQRK-YEVNKYYLSCSTRNVLYV--YYFVMVVMALEPLVQS---CIMYLI-GFGKADF-TYKRIFPTRLTFDSEKPLGYVLAYVIDFTYSQFIVNVSLGTDLWMMCVSSQISMHLGYLANMLASIRP-----------------------------------------------------------------------------------------------------PETEQQDCDFLASIIKRHQLMIRLQKDVNYVFGLLLASNLFTTSCLLCCMAYYTV-VEGFNWEGISYMMLFASVAAQFYVVSSHGQMLIDLSTNLAKAAFESKWYEGSLRYKKEILILMAQAQRPLEISARGVIIISLDTFKILMTITYRFFAVIRQ--</w:t>
      </w:r>
    </w:p>
    <w:p>
      <w:pPr>
        <w:pStyle w:val="Normal"/>
        <w:rPr/>
      </w:pPr>
      <w:r>
        <w:rPr/>
        <w:t>&gt;HsOr305</w:t>
      </w:r>
    </w:p>
    <w:p>
      <w:pPr>
        <w:pStyle w:val="Normal"/>
        <w:rPr/>
      </w:pPr>
      <w:r>
        <w:rPr/>
        <w:t>---------------NSYYYLNKRLLSIIGQWPYQ---------SRLESNTMLGITLFFTGSLTFLEGWGLVSGMTDLSIIMENASPLLVNSLIFVKLINYFFNKYKMKELLDHVEETWQMIQVGPRN-EILRSYAEQTKVYTIRYTLALYAMWILYSTTPLIVSWTYKLLPIN-ATYT-----ARFLYRLEHVCDVDK--YFNLLMLHGFISVFYIVSVPIAVDTMFVLCIQHVCALFEIIKYDMEHIQG------------------------------------------------------------------------------------------------------------YHKIIECIKLHEQAFKFSELLSFAYATSYLFLLGNVIICLSFSLAELIMVDVQFDEIVRISAASIAQLLHIYYLSWMCQRLLDHSGGLHKVIYSCNWYTISMRSRQLLKFMLMRAIKPCQIKAGKIYVMSMENFSSILQVSVSYFTMLTSL-</w:t>
      </w:r>
    </w:p>
    <w:p>
      <w:pPr>
        <w:pStyle w:val="Normal"/>
        <w:rPr/>
      </w:pPr>
      <w:r>
        <w:rPr/>
        <w:t>&gt;gi|350415230|ref|XP_003490573.1|</w:t>
      </w:r>
    </w:p>
    <w:p>
      <w:pPr>
        <w:pStyle w:val="Normal"/>
        <w:rPr/>
      </w:pPr>
      <w:r>
        <w:rPr/>
        <w:t>------MKATLNKDFAYAMTPMKILSWPVGTWPLQDY-----NIFSAMRV---IITSCLLLLMLTIVQSEMYLDSNDAEKNLDALVILSCGILAVSKVIRFRIQPAGLISNFTSAVEDYNKLYDQEK-GVILRRHAYMGRVAGIGVVLFAYFSATLFMSVPMLAG---EEVKDV-VNVTKDN-IPEYPIPSEKVMALIKMPLYFIVFIVEYLMLLLTSNGNLGSDSLFFGIIFHLCGQVEILRLDFTRLSNDNER-------------------------------------------------------------------------------------------------SNDNERTIEHFIVLSKRHVYLLKLAKMLNETISSILAVQLFTSCIVICTSGLQFIIAVGNIVMTIKSFIVLSTLLVQLFAYSYVGEYLKRQMEGIGDSVYFSSWYDIPTSVAKDIIYVIMRTQDPVFLKAGKFFIVNMETYMSIIKTSMSYLSVLRVM-</w:t>
      </w:r>
    </w:p>
    <w:p>
      <w:pPr>
        <w:pStyle w:val="Normal"/>
        <w:rPr/>
      </w:pPr>
      <w:r>
        <w:rPr/>
        <w:t>&gt;DsimOr45a__chr2R_residues_3888727_to_3890914_forward_strand.[501_1688].sp</w:t>
      </w:r>
    </w:p>
    <w:p>
      <w:pPr>
        <w:pStyle w:val="Normal"/>
        <w:rPr/>
      </w:pPr>
      <w:r>
        <w:rPr/>
        <w:t>----------------SYFAVQRRALEIVGFDPSN-------PQLSLKHPIWAGILVLSLVSHNWPMVVYGLQDLSDLTRLTDNFAVFMQGSQSTFKFLVMMAKRRRIGSLIHRLHELNQAASATPNHLEKIERENQLDRYVARSFRNAAYGVICASAIAPMLLGLWG----YV-ETG--VF-TPTTPMEFNFWLDEQNPHFYWPIYFWGVLGVAAAAWLAIATDTLFSWLTHNVVIQFQLLELVLE-----------------------------------------------------------------------------------------------------------------SRLGEFVSRHRIALDLAKELSSIFGEIVFVKYMLSYLQLCMLAFRFSR-SGWSAQVPFRATFLVAIIIQLSSYCYGGEYLKQQSLAIAHAVYGCNWPEMTPKKRRLWQMVIMRAQRPAKIF-GFMFDVDLPLLLWVIRTAGSFLALLRTF-</w:t>
      </w:r>
    </w:p>
    <w:p>
      <w:pPr>
        <w:pStyle w:val="Normal"/>
        <w:rPr/>
      </w:pPr>
      <w:r>
        <w:rPr/>
        <w:t>&gt;DbiaOr56a</w:t>
      </w:r>
    </w:p>
    <w:p>
      <w:pPr>
        <w:pStyle w:val="Normal"/>
        <w:rPr/>
      </w:pPr>
      <w:r>
        <w:rPr/>
        <w:t>------------------FRTHLRCFRWYGYVAST-D-----QKRPWISLLRCTVFTASIWLSCTLMLARVFRGYENLNDGATSWATAVQYFTVSIATANAYVQREXVIYLLRVAYEDIQNLMFDNREMDLLMDTQVYTRTITLVLWVPSVIAGLIAYSDCIYLPKSVFNMAAV-RRGE----ERPILLFQLFPFELCD--NFVIGYLGPWYALALGITTIPLWHTFITCLMKYVNLKLQILNKRVEEMDIT--------------------------------------------------------------------------------------------------------------FKEFVDEQLRLRKFIQELQYLICVPVMVDFIIFSVLICFLFFALTAGVPGKMDYFFMFIYLFVMAGILWIYHWHATLIVECHDELSLAYFSCGWYDFDISLQRMLVFVMMHAQRPMRMRAL-LVDLNLRTFIDIVRGAYSYFNLLR---</w:t>
      </w:r>
    </w:p>
    <w:p>
      <w:pPr>
        <w:pStyle w:val="Normal"/>
        <w:rPr/>
      </w:pPr>
      <w:r>
        <w:rPr/>
        <w:t>&gt;DereOr83a__scaffold_4770_residues_1492131_to_1494694_reverse_strand.[501_2064].sp</w:t>
      </w:r>
    </w:p>
    <w:p>
      <w:pPr>
        <w:pStyle w:val="Normal"/>
        <w:rPr/>
      </w:pPr>
      <w:r>
        <w:rPr/>
        <w:t>------------------------TMCIAAMYPFGYR-------GTLAYELLNYFVSVHIAGLYIC-TIYINYGQGDLDFFVNCLIQTIIYLWTIMKLYFRRLRPGLLNAILSKINDEYEPRSAVGFSFVTMAGSYRISKLWIKTYVYCCYIGTIFWLALPIAYR------------------DGSLPLACWYPFDYTQPIVYEVVFLLQAMGQIQVAASFASSSGLHMVLCVLISGQYDILFCSLKNVLASSYVLMGANMAELNQLRAEQS--AADAEYTYSVEEE---------------------------------------------------------------------SAFRLSFVRCIQHHRYIVAALKKIEHFYSPIWFVKIGEVTFLMCLVAFVSTKSANSFMRMVSLGQYLLLVLYELFIICYFADIVFQNSQRCGEALWRSPWQRHLKEVRSDYIFFMLNSRRQFQLTAGKISNLNVDRFRGTITTAFSFLTLLQKM-</w:t>
      </w:r>
    </w:p>
    <w:p>
      <w:pPr>
        <w:pStyle w:val="Normal"/>
        <w:rPr/>
      </w:pPr>
      <w:r>
        <w:rPr/>
        <w:t>&gt;HsOr309</w:t>
      </w:r>
    </w:p>
    <w:p>
      <w:pPr>
        <w:pStyle w:val="Normal"/>
        <w:rPr/>
      </w:pPr>
      <w:r>
        <w:rPr/>
        <w:t>---------------QRYYDINQIMLTKIGLWPYQK-----------PSILQTVFILSALILFILSQFAVFLTTECDFIDVINIFSYTLPCFVYLILYNCFYFNINEIKQLLEQIKMDWNIVEYSEMQ--ILEKYAVGSRIISLILVYVLIFSGTILITVETLPIILDIIAPMN-VSR-----PRKIVVDLEIFLDQQQ--YFYVYLIYEIVPVLIGFLTVTAVGSLLLAFLTHSCAIYKIASRRLK-------------------------------------------------------------------------------------------------------------------------------RFTKFLMNSVDKWFFVLMVVGVLSLSCNLLRFLITLKELSDAILCGGLVCCHFGMLFISNFIGQFVMDHSTEIFTAVCNITWYLAPLQIQKLLLFVMQYSLKANRIMLGGIFVASLEGFSSLTTTSISYFTVLYS--</w:t>
      </w:r>
    </w:p>
    <w:p>
      <w:pPr>
        <w:pStyle w:val="Normal"/>
        <w:rPr/>
      </w:pPr>
      <w:r>
        <w:rPr/>
        <w:t>&gt;gi|355844790|gb|AET06160.1|</w:t>
      </w:r>
    </w:p>
    <w:p>
      <w:pPr>
        <w:pStyle w:val="Normal"/>
        <w:rPr/>
      </w:pPr>
      <w:r>
        <w:rPr/>
        <w:t>---------------EETIRTFHRVLSVAGVTIYAKD-----TPDSKLWLTLQIFNVIVGLFTIVFTTCFVVINVSDILVCIQGACIWTTGLIMFISFGVCLVFRKQFRLFLIEMGLKLEQGERLNELKGMVIKSQEKLLKLTRVLLKTYVGSVWLCASLYLSDSVYQMIVRKD-DS------LRLMGFDMWIPWSLQNFNVYVATFAFNAYSGYLCCIAYPGLQLTIIMLVGQTIRQLRILTFILLNLDELVLEIVGQRGE-------------------------------------------------------------------------------------------NWQQHCTEILTQCVDHYIKIKRFSNKLNVICQPFYLALILDAILLVCVCSVKIAISDKSSPDTIKYYVHEFCFILVVLMFCLLGQQVENESQKLETAVT-EKWYIFDRTHKVNVRIFKMALSQRMPIYIFGSITLSAPTFTWFLRTGMSFFTLVMSV-</w:t>
      </w:r>
    </w:p>
    <w:p>
      <w:pPr>
        <w:pStyle w:val="Normal"/>
        <w:rPr/>
      </w:pPr>
      <w:r>
        <w:rPr/>
        <w:t>&gt;gi|380014583|ref|XP_003691307.1|</w:t>
      </w:r>
    </w:p>
    <w:p>
      <w:pPr>
        <w:pStyle w:val="Normal"/>
        <w:rPr/>
      </w:pPr>
      <w:r>
        <w:rPr/>
        <w:t>-----SYNANYKNDLCFNVQLNVWTLRTIGTWPKSLS-----WLETIEHVCLCFFNYILLAFILIPGVMYFLLEMKDFYDQMKLGSALSFFLMAVMKICVFIIRENDIRKCVECIEDDWKNVKYQEDRKIMLE-NASFSRRLIVICGAFMYGGVVFYYIALPFTR--GKIVEEG-GNLT----YRRLVYP--FPKDARRTPANELLYTIQLLSGFVAHNITVAACGLAALLAMHACGQLQILMSWLEKLVDGRE--------------------------------------------------------------------------------------------------ENDDENLDQRLANIVEQHVRIINFIALTEDLLQEISLVEVVGCTINICFLGYYSMMESKHPIRGVTYIILLTSVTFNIFIFCYIGELLAEQTVKVGEKSYMIDWYRMPWKKSLAIPLMISMSRSTTRITAGNIIELSISSFGAVIKTSFAYLNMLRTL-</w:t>
      </w:r>
    </w:p>
    <w:p>
      <w:pPr>
        <w:pStyle w:val="Normal"/>
        <w:rPr/>
      </w:pPr>
      <w:r>
        <w:rPr/>
        <w:t>&gt;LhOr31PSE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RTDRE-LMLKYATTGRNLTIIGVSFMYIAGIVYMILPFCSE------HKI-NNQT----IRPLVYPVYSKYQSQISPIYELVYVAHCMCGYTTCSVTAGTCGLAALFTTHACGQIQMIIARLKNLLDGDK------------------------------------------------------------------------------------------------------LNVQQRIAAIVKGHVRVIRFAAVIEEVLQEVCLVEFASSVCTICLLEYYCI-VADDRIGLTTYFMLFVSLCFNIYILCYIGELLMEKSSQIGSICFLINWYELSPKSARSLILILAMSGHPIKITAGRMADLSLTTFGNVLKTSLAYLSFLRTL-</w:t>
      </w:r>
    </w:p>
    <w:p>
      <w:pPr>
        <w:pStyle w:val="Normal"/>
        <w:rPr/>
      </w:pPr>
      <w:r>
        <w:rPr/>
        <w:t>&gt;DyakOr33b__chr2L_residues_8356407_to_8358698_forward_strand.[501_1792].sp</w:t>
      </w:r>
    </w:p>
    <w:p>
      <w:pPr>
        <w:pStyle w:val="Normal"/>
        <w:rPr/>
      </w:pPr>
      <w:r>
        <w:rPr/>
        <w:t>------------------------------------L-----ESHFFLNRLLDVVITVFVTIWYPIHLILGLFMERSVREVCKGLPITAACFFASFKFICFRIKLSEIKDIEILFKELDQRAVSQEECEFFNQNTRREANFIWKSFIVAYGLSNISAIASVLFGG------------------GHKLLYPAWFPYDVQASLIFWLSVTYQIAGVSLAILQNLANDSYPPMTFCVVAGHVRLLAMRLSRIGQGPEETKYS------------------------------------------------------------------------------------------------KYSTGKQLIECIEDHRKLMKIVELLRSTMNISQLGQFISSGINISITLINILFFAENNFAVTYYGVYFLSMVLELFPCCYYGTLISMEMNQLTYAIYSSNWMRMDRGYSRILLIFMQLTLAEVQIKAGGMIGIGMNAFFATVRLAYSFFTLAMSLR</w:t>
      </w:r>
    </w:p>
    <w:p>
      <w:pPr>
        <w:pStyle w:val="Normal"/>
        <w:rPr/>
      </w:pPr>
      <w:r>
        <w:rPr/>
        <w:t>&gt;AmOr151</w:t>
      </w:r>
    </w:p>
    <w:p>
      <w:pPr>
        <w:pStyle w:val="Normal"/>
        <w:rPr/>
      </w:pPr>
      <w:r>
        <w:rPr/>
        <w:t>-------------------YITWVSVALTLCWPLPAG-----KIQVFMFKALQIISIINAFILLLPLLYSVYLHFDDVIIVSKCVAVSIGLTQVITQTIICFAKYDSLQHVIEEMIICIKAAQQYEEK--IFHKYIEKCYTFYACSITCMYLTATAFIIGPAFSP-------------------ASFPIDAEYPFQINYTSVKIIIYLQQTLVGFQCAA-HVCLSIFGALLLWFTAARFECLAVELQKITNI--------------------------------------------------------------------------------------------------------------LIACVKKQLRIRRYAKKVVISFRFIILYAIAVSTFVLILDGIIMIM-KVSLIVKVQFITLSLTMLTEIYIYAWPADYMKDMSTNVSKSVYNITWYKQTLRMQKDVLNILV-YQQPIIFSVNCILPLSLRYYCSYLSNAFSIFTAIRV--</w:t>
      </w:r>
    </w:p>
    <w:p>
      <w:pPr>
        <w:pStyle w:val="Normal"/>
        <w:rPr/>
      </w:pPr>
      <w:r>
        <w:rPr/>
        <w:t>&gt;AmOr156</w:t>
      </w:r>
    </w:p>
    <w:p>
      <w:pPr>
        <w:pStyle w:val="Normal"/>
        <w:rPr/>
      </w:pPr>
      <w:r>
        <w:rPr/>
        <w:t>--------------LKRVIYITWLSVALCFCWPVSAS-----RNQIIVFRFFQIFTIISSCLGSLPMFHSIYLHQDDIVIVAKSISIMVVLIQLIVQTTICAIKHDTLQHIIEEMITYMKEAKQYEK--KIIQKYVSKCYILYGSAIIISYLTTTIFILGPIFLP-------------------ISLPFYTEFPLSLNNTAVYIIIYFHQCFFAYQCSA-TVCLSIFGALLLWFVVIKFECLIMKIQNISNKD-----------------------------------------------------------------------------------------------------------DMMVICIKKQLQIRRYAKEIANCFRHIIFYTIIATSFNMILAGIILIM-NPLLVIKIQFMITCFTALIEVYLYAWPAQYMDDMSKNVSISAYNLKWYEQTSEMQQNILIMLI-FQKPISLSINFLMPLSLRSYCAYLSNAFSIFTALR---</w:t>
      </w:r>
    </w:p>
    <w:p>
      <w:pPr>
        <w:pStyle w:val="Normal"/>
        <w:rPr/>
      </w:pPr>
      <w:r>
        <w:rPr/>
        <w:t>&gt;AmOr157</w:t>
      </w:r>
    </w:p>
    <w:p>
      <w:pPr>
        <w:pStyle w:val="Normal"/>
        <w:rPr/>
      </w:pPr>
      <w:r>
        <w:rPr/>
        <w:t>-------------------YLVWLSVAMTFCWPLPPA-----RKRIVGMKVLLIISIVNGCAVILPMLYWIHLHLDDIISLFKCICVALCLVQYVAQTIVCLVKYDTLQRVVDEMMGLIEERRM--Y--EILRAYASKCNTLYGASIASIYVCGTSFIFAPLFLP-------------------NPFPFETEYPFHVNTTTRIFIIYASHVLVIF-QGTAHMCLCMFGALLLWFTTARFECLIGELRGV-----------------------------------------------------------------------------------------------------------------LVVCLEKHSRLKRYAEEVVSCIRFLVFHAILLGTFVLTLCGIVLI-INSPLIVKAQFIIICVCILLEIYLYALPADYMYDMSMNISRSVYDSIWYEQRLDLQKALLTVLA-FQKPIAVSINVLLPLTIRYYCSYVSNALSIFAALRTV-</w:t>
      </w:r>
    </w:p>
    <w:p>
      <w:pPr>
        <w:pStyle w:val="Normal"/>
        <w:rPr/>
      </w:pPr>
      <w:r>
        <w:rPr/>
        <w:t>&gt;AmOr154</w:t>
      </w:r>
    </w:p>
    <w:p>
      <w:pPr>
        <w:pStyle w:val="Normal"/>
        <w:rPr/>
      </w:pPr>
      <w:r>
        <w:rPr/>
        <w:t>----------------NVIYIIRLSVAICCCWPRPFT-----KNQIFAFKVLQISTIISAFMVFLPLLYSIYLHNDNIIHVFKCICLSIGITQLIVQTLICFIKHNSLQRVVEEMVNCVKQAQQSEIE--IFYKYIEKCKIFYGSSIAFSYLAATAFMLGPAILP-------------------ISFPLEAEYPFHVNESLITIIIYMHQSLVSYQCSA-NVCVSIFGALLLWFTVARFECLIEEFQKCSNI-------------------------------------------------------------------------------------------------------------MMIACIKKQLQLKRYAEEIINCFRYIVLYGIAVTTFALILCGIILLM-NIPLIVKIQFVIICITIMTEVYMYAWPADYVKNMSINISRSVYELSWYEQTIEMQKNFLNVLV-YQKPVIFSISCIVPLSLRYYCSYLSNVFSIFTTLR---</w:t>
      </w:r>
    </w:p>
    <w:p>
      <w:pPr>
        <w:pStyle w:val="Normal"/>
        <w:rPr/>
      </w:pPr>
      <w:r>
        <w:rPr/>
        <w:t>&gt;HsOr107</w:t>
      </w:r>
    </w:p>
    <w:p>
      <w:pPr>
        <w:pStyle w:val="Normal"/>
        <w:rPr/>
      </w:pPr>
      <w:r>
        <w:rPr/>
        <w:t>------------------ISLDRFMLRVVGLWPPDND-----TREAVKSKIRLLYNIITLFVLIIPTLISLIRVWGDMILMIENMQYSLPFMSTIFKISIIWYKQADLLPLINMMERDWMKPKTKEERDVMLNR-ARIIRVIAICGISWALCGITITFSFPYFGL----RLRQV-TNLTD-F-GKPLPIPSYYLHNVSKSPQYELTLLMQSITATACGCSYTTIDHFLGLLVLHICGQLENLHLRLSRMEKY-----------------------------------------------------------------------------------------------------EKYSNFNAALEYNVQDHIRIIRSVDIIDHTFNSMLLVLVLYFGVLFCFQAFLIVEVQLSLTQMIWFVAAIIYILMHMCLYCIVGEILVMQSEKIHQATYKYPWYNKDPKVAKSLMLIMLRASKPLYITAGKTFPMTMATFCNLLKTSAGYVSVLL---</w:t>
      </w:r>
    </w:p>
    <w:p>
      <w:pPr>
        <w:pStyle w:val="Normal"/>
        <w:rPr/>
      </w:pPr>
      <w:r>
        <w:rPr/>
        <w:t>&gt;cplu_016996_b1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WVLCSMYIICFLHLFLIPR-----------------EKGSLPFRTVYPFDVTKSPYYEIIMVYQYYCLIYLLAVVLAMDITTIGFIRWSAVQLIALTSNFKNCN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mojOr42b__scaffold_6496_residues_2932200_to_2934500_reverse_strand.[499_1840].sp</w:t>
      </w:r>
    </w:p>
    <w:p>
      <w:pPr>
        <w:pStyle w:val="Normal"/>
        <w:rPr/>
      </w:pPr>
      <w:r>
        <w:rPr/>
        <w:t>----------------------YRAMKFIGWRPPK---------SGLLRYVYLTWTVLTFMWCTTYLFLGSYIEIKSPGEFLTSLQVCINAYGSSVKVAITYSQLWRLVKAKDILDKLDLRCTSLEEREKIHLV-VARANHAFLIFTIVYCGYAGSTYLSSVLS--------------------GHPPWQLYNPFDWHDGLKLWTASTLEYIVMSGAVLQDQLSDTYPLIYTLILRTHLDILRERISSLRTDPA----------------------------------------------------------------------------------------------------TEDENYEALVKCVIDHKQILDYCALIRPVISGTIFTQFLLCGLVLGLTLINVFFFSDLWTG-IASFLFVITALLQTFPFCYTCNLIMDDCEALSHALFQSNWIDSGSRYQSTLLYFLHNVQQPIVFIAGGIFPISMSSNISVAKFAFSVITITKQM-</w:t>
      </w:r>
    </w:p>
    <w:p>
      <w:pPr>
        <w:pStyle w:val="Normal"/>
        <w:rPr/>
      </w:pPr>
      <w:r>
        <w:rPr/>
        <w:t>&gt;DtakOr85f</w:t>
      </w:r>
    </w:p>
    <w:p>
      <w:pPr>
        <w:pStyle w:val="Normal"/>
        <w:rPr/>
      </w:pPr>
      <w:r>
        <w:rPr/>
        <w:t>----------------DFARFPTMVFWLMGYDMLGTT-----RSRRILFRVFRFLCLASHSICVGFMIFRMVETIDNVPLIMRYSTLVTYVINSDTKYA-TTLQRVAIQTLNSKLARLYPKTTPDRL---YHRVNDHYWSKSFIYLVIIYIGSSIMVVIGPIITSIISYYTNHG-------F-AYMHCYP-YFIFDPEKHWIYLGIYALEWLHSTQMVISNIGADIWLIYFQEQINLHFRNIIQSLE--------------------------------------------------------------------------------------------------------SVENDHEDRQFLARIVDKQVYLVSMQNDLNDIFGGSLLLSLLTTASVLCTVAVYTLL-QGVSLEGCTYVIFIGTSVMQVYV-CYYGQQVLDLSAEVAHAVYNHDFHNASIAYKKYLLIIIIRAQQPVELSAMGYLPISLDTFKQLMSVTYRVITMLRQM-</w:t>
      </w:r>
    </w:p>
    <w:p>
      <w:pPr>
        <w:pStyle w:val="Normal"/>
        <w:rPr/>
      </w:pPr>
      <w:r>
        <w:rPr/>
        <w:t>&gt;DtakOr85e</w:t>
      </w:r>
    </w:p>
    <w:p>
      <w:pPr>
        <w:pStyle w:val="Normal"/>
        <w:rPr/>
      </w:pPr>
      <w:r>
        <w:rPr/>
        <w:t>------------------------------WWPKWLR-----MGGKLLAKAYCSMVIFTSLHLGVLFTTLDVLPTGELQAITDALTMTIIYFFTGYGTIYWCLRSRRLLAYMEHINREYRHHSLAGVT--FVSSYFRKSWNFTAVWIMACLLGVISWGVSPLMLG------------------IRMLPLQCWYPFDALAPVTYSAVYATQLFGQVLVGVTFGFGGSLFVTLNLLLLAQFDVLYCSLKNLDAHAKLLAGESVNGLXX------------------------------------------------------------------------------------------NVFHSALVECVRLHRFILHCSVELENLFSPYCLVKSLQITIQLCLLVFVGVSGTREVLRIVNQLQYLGLTLFELLMFTYCGELLSRHSIRSGDAFWRGSWWKHAHFIRQDILIFLVNSRRAVHVTAGKFYVMDVNRLRSVITQAFSFLTLLQK--</w:t>
      </w:r>
    </w:p>
    <w:p>
      <w:pPr>
        <w:pStyle w:val="Normal"/>
        <w:rPr/>
      </w:pPr>
      <w:r>
        <w:rPr/>
        <w:t>&gt;DtakOr85d</w:t>
      </w:r>
    </w:p>
    <w:p>
      <w:pPr>
        <w:pStyle w:val="Normal"/>
        <w:rPr/>
      </w:pPr>
      <w:r>
        <w:rPr/>
        <w:t>--------------LDSFLKYANVFYLSIGMLAYDHK-----DNGKRKEQLLHWIFVGQMLNLNAVLLIYVFLAISNFLEATMNLSFIGFVVVGDLKIWHIWRQRKRLTQVVNELEHLHPERLDQQSP-YNVKNHLSGYSRYSKFYFGMHLVLIWTYNLYWAVYYLVCDLWLGI-----RKF-ERMLPYYCWVPWNWSTGSSYYLMYVSQNLAGQACLSGQLAADMLMCALVTLVVMHFIRLSGNIE-------------------------------------------------------------------------------------------------------------------LQAVVAYHQRLLVLCQNINEIFGVSLLCNFVSSSFIICFVGFQMT-IGGKIDNLVMLVLFLFCAMVQVFMIATHAQRLIDASEHIGQAVYNHDWFHADLRYRKMLILIVKRAQRPSRLKATIFLNVSLVTVSDLLQLSYKFFALLRTM-</w:t>
      </w:r>
    </w:p>
    <w:p>
      <w:pPr>
        <w:pStyle w:val="Normal"/>
        <w:rPr/>
      </w:pPr>
      <w:r>
        <w:rPr/>
        <w:t>&gt;DtakOr85c</w:t>
      </w:r>
    </w:p>
    <w:p>
      <w:pPr>
        <w:pStyle w:val="Normal"/>
        <w:rPr/>
      </w:pPr>
      <w:r>
        <w:rPr/>
        <w:t>------------------MKYAVFFYTSVGIEPYTMP-----KKISLWSNLLFWANVINLSVIVFGEFLYLAFSDGKFIDAVTVMSYIGFVIVGMSKMFFIWWKKPDLSDMVKELEHIYPEGKAQEEV-YRLDSYLKSCSRISITYALLYSVLIWTFNLFSIMQFL---VYEKW-LKIR--VVGQTLPYLMYFPWNWEGNWSYYLLLFCQNFAGHTSASGQISTDLLLCAVATQVVMHFDHLARTVEN----------------------------------------------------------------------------------------------------NEELSGDWTENSRFLAKSVRYHQRILRLMDVLNDIFGIPLLLNFMVSTFVICFVGFQMT-VGVPPDIMIKLSLFLFSSLCQVYLICHYGQLIADASSGLSIAAYKQNWHNADIRYRRALVFFIARPQRTTHLKATVFMNITRATMTDLLQISYKFFALLRTM-</w:t>
      </w:r>
    </w:p>
    <w:p>
      <w:pPr>
        <w:pStyle w:val="Normal"/>
        <w:rPr/>
      </w:pPr>
      <w:r>
        <w:rPr/>
        <w:t>&gt;LhOr340FIX</w:t>
      </w:r>
    </w:p>
    <w:p>
      <w:pPr>
        <w:pStyle w:val="Normal"/>
        <w:rPr/>
      </w:pPr>
      <w:r>
        <w:rPr/>
        <w:t>------------DTWNHYYDILFKISSITGAWPYL----------KLRTRIFRVTLLTTALTTLIPQLAYQFKCKKDMQCTFKAMTAYLLSFVALLKVYTIQSNTRTIKKFIQHLLGYWKELQTSEEYE-IMKSYAENSRRFSLVYTIYCFIAVIVFMSMSLIPYVLDIVLPLN-ESR-----PFLPPYPGYYFVDMQD--YFFEILSHAIVALVVTLAGLVAHDCMFVTFVEHVCSMFAVVGFRYEQLLFNRNEEMKDVND----------------------------------------------------------------------------------RNEEMKDVNDSSERSHKRIAFLVHTHREALKYAQLLENTFTTPFAIQMLIVTIGMSISLLQIAQGNEDTLEAIRYIFYVFGQLIHLFFLSFEGQKLIDHSLQIRDKIYNSCWYSASIKLQKLIILVMMKSLHPSFLSAGKFYILSLKSFTTVLQTSMSYLTVLTSM-</w:t>
      </w:r>
    </w:p>
    <w:p>
      <w:pPr>
        <w:pStyle w:val="Normal"/>
        <w:rPr/>
      </w:pPr>
      <w:r>
        <w:rPr/>
        <w:t>&gt;DtakOr85a</w:t>
      </w:r>
    </w:p>
    <w:p>
      <w:pPr>
        <w:pStyle w:val="Normal"/>
        <w:rPr/>
      </w:pPr>
      <w:r>
        <w:rPr/>
        <w:t>--------------------------DQMGWRLPPR--------TKPFWWLYYIWSLVVIVLVFIFIIMTGIKELKNFTDLFTYVQVPVNTNASIMKGIIVLFMRGRFSKAQKMMDLMDVRCTKMEEKT-QVHRSAALCNKVVVIYHGIYFGYLTMALIGALVI--------------------GKTPFCLYNPVNPDE--HFYLATAIETITMVGIILANLILDVYPILYVVILRTHLELLSQRIKNLRSDLDKED------------------------------------------------------------------------------------------------KEDDQHYGELVECVKDHKLIVEYGNTLRPMISATMFIQLLSVGLLLGLAAVSMQF-YNTIMERLVSGVYTIAILSQTFPFCYVCEQLNSDCESLTNTLFHSKWIGAERRYRTTMLYFIHNVQQSILFTAGGIFPICLNTNIKMAKFAFSVVTIVNEM-</w:t>
      </w:r>
    </w:p>
    <w:p>
      <w:pPr>
        <w:pStyle w:val="Normal"/>
        <w:rPr/>
      </w:pPr>
      <w:r>
        <w:rPr/>
        <w:t>&gt;PbOr361CTE</w:t>
      </w:r>
    </w:p>
    <w:p>
      <w:pPr>
        <w:pStyle w:val="Normal"/>
        <w:rPr/>
      </w:pPr>
      <w:r>
        <w:rPr/>
        <w:t>---------------ARYFSLNKILLLALGLWPYY---------KSNFVRLQIVLILGILISFIIFQFTIFLTAECTSPLIIKVLSFSIFFIIYIIKYNSFWINSDNVRLLLERLQEICNELKDEKEI-NIMEEYGNNTKRYTIII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ereOr30a__scaffold_4929_residues_9718175_to_9720653_forward_strand.[501_1979].sp</w:t>
      </w:r>
    </w:p>
    <w:p>
      <w:pPr>
        <w:pStyle w:val="Normal"/>
        <w:rPr/>
      </w:pPr>
      <w:r>
        <w:rPr/>
        <w:t>------------------------TLKLMKFWSYL-----------FVHNWRRYVAMAPYIIINCTQYVDIYLSTESLDFIIRNVYLAVLFTNTVVRGVLLCVQRFSYERFINILKGFYIELLKSDDPAISHLVGTRLSLFISRINLLMGCCTCIGFVTYPIFGS------------------ERVLPYGMYLPIDEYKYPYYEIFFVIQAIMAPMGCCMYIPYTNMIVTFTLFAILMCRVLQHKLRSLEKL--------------------------------------------------------------------------------------------------------EQVRGEIIWCIKYQLKLAGFVDSMNALNTHLHLVEFLCFGAMLCVLLFSLII-AQTIAQTVIVIAYMVMIFANSVVLYYVANELYFQSFDIAIAAYESNWMDFDVDTQKTLKFLIMRSQKPLAILVGGTYPMNLKMLQSLLNAIYSFFTLLRRV-</w:t>
      </w:r>
    </w:p>
    <w:p>
      <w:pPr>
        <w:pStyle w:val="Normal"/>
        <w:rPr/>
      </w:pPr>
      <w:r>
        <w:rPr/>
        <w:t>&gt;CpluG2R504O04D7N4S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FLISNEPLAVKVQFGIMVMSTTANIYVCTWAADYLITVSGSLSEEIFGSSW-KHEPKVRKMWSIVLLRSQKPVVINIPGLLNLSNEYYAAFLSAAFSAFATIR---</w:t>
      </w:r>
    </w:p>
    <w:p>
      <w:pPr>
        <w:pStyle w:val="Normal"/>
        <w:rPr/>
      </w:pPr>
      <w:r>
        <w:rPr/>
        <w:t>&gt;cplu_009998_b1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IAQWINHHNEVLRYSREVHEIFSGAILLNYCLSSTQICMTAYNLANLSASSS-------------------------------------------------------------------------------------------------</w:t>
      </w:r>
    </w:p>
    <w:p>
      <w:pPr>
        <w:pStyle w:val="Normal"/>
        <w:rPr/>
      </w:pPr>
      <w:r>
        <w:rPr/>
        <w:t>&gt;PbOr136FIX</w:t>
      </w:r>
    </w:p>
    <w:p>
      <w:pPr>
        <w:pStyle w:val="Normal"/>
        <w:rPr/>
      </w:pPr>
      <w:r>
        <w:rPr/>
        <w:t>---------------------SKFMLTLCGIWPGA--------SCVFLFRTLWVVSM--GVSSFFHCYFASHIYSAEIMDLMECLSTLIAHTKIMFKFFVFWFNQRKFIEILTDMAEDWSDSANSDISMRETLHKAKLSDRITNTIIILHTMTIVTFCIGIFLAN-----VDV---ND-----EIELPFKIDIPFEIKTQFTYRIILLIEFLHLICCGWAAGVTNSLLLTLVLHTVGQIEITRHWLVNLVSHENNH------------------------------------------------------------------------------------------------ENNHTSFIETTSKIIEKHKKIINFSRNIESLYSYIALLQFVSNTLMICMLGFLIVTAIGSPDQILKSFLFYTITNLEAFIFCYAGEYLHNKSKEIGVAAYDSKWYNLKSKKSRILLFIMLRSQKQLSLTVGKMTDLSLETFTSIMNASGSYLSMLLAM-</w:t>
      </w:r>
    </w:p>
    <w:p>
      <w:pPr>
        <w:pStyle w:val="Normal"/>
        <w:rPr/>
      </w:pPr>
      <w:r>
        <w:rPr/>
        <w:t>&gt;CfOr176</w:t>
      </w:r>
    </w:p>
    <w:p>
      <w:pPr>
        <w:pStyle w:val="Normal"/>
        <w:rPr/>
      </w:pPr>
      <w:r>
        <w:rPr/>
        <w:t>---------------------LKIGLQCLGVWPNV-----------PYSTVYWFLVMLSTLIVQYFQYLYVFSHFKELSNLVDGLSSTLESSLMFIKVASLWKHRRILHQLLAAMDNDWRECNDVHQHLNIMTIKAGISHFCSNAMFSFNTFASVLYLLGDYVIRFV--YLTKD-YNNS----LRQFPVKAQFPFETEQSPIFELLVLGLFLHVMSDSFTIAIVNGLIFSLVFHMSGQIDIICQSFRTISKSI-------------------------------------------------------------------------------------------------------------LGTLIERHNRVVLFSEQIGKLFSFITLMQIAANTLVICCIGFLITISESGFFVLLKAILAYVAIMIEAFIICFAGEYLSVKSKCISDAAYKSLWYDLPPREGKAISFMILRSQKRLVITAGKITNLSLETFAKIIKASASYVSVLHAM-</w:t>
      </w:r>
    </w:p>
    <w:p>
      <w:pPr>
        <w:pStyle w:val="Normal"/>
        <w:rPr/>
      </w:pPr>
      <w:r>
        <w:rPr/>
        <w:t>&gt;CfOr175</w:t>
      </w:r>
    </w:p>
    <w:p>
      <w:pPr>
        <w:pStyle w:val="Normal"/>
        <w:rPr/>
      </w:pPr>
      <w:r>
        <w:rPr/>
        <w:t>-----------------------FGFRFVGIWPGLPY-----GT----FTWYTFMTSIVIAMYFEYVYIFDHFDIDDISNLIDALSIALACSLSFLKLISLWSHRRIFYDILLAMDEDWSDVLNHDRSMLHTMSSANLSRRCSNVLISINATAAVCYAATSFTRR----SISLE-ENFNDS--LRVLPLKMQFPFEVNASPFFELLAVAQFFHVVSVAALTATINCMIITLVLHVSGQIDILRRDLLAICCDEDSQRDSIITSI-------------------------------------------------------------------------------------------RDSIITSIKHLITRHQRIITFSDNIEELYSDIALMQFLSNTVVICCIGFTIISSDGGTEVLLKSAIFYVAVTLEAFIFCFVGEYLSAKSKSIGDAAYESLWYYMTPADCRIILFVILRSQKRLTITAGNVMDLSLEGFTTVMKASASYMSVLHAM-</w:t>
      </w:r>
    </w:p>
    <w:p>
      <w:pPr>
        <w:pStyle w:val="Normal"/>
        <w:rPr/>
      </w:pPr>
      <w:r>
        <w:rPr/>
        <w:t>&gt;CfOr174</w:t>
      </w:r>
    </w:p>
    <w:p>
      <w:pPr>
        <w:pStyle w:val="Normal"/>
        <w:rPr/>
      </w:pPr>
      <w:r>
        <w:rPr/>
        <w:t>-----------------------IGLRMIGVWPDS--------SYAFLHRAFWMITLMMQTFQYR--YFVVHIRTDDLSHLMDGLSTTMSYSLLLLKLTIFWINRRIFHDILMMMARDRSECATDWAVCS-MSRTIYVSHRSSNLIIGLYSMSVFLYGTGVLVAH-AD-ETDDD-EDVQLTVPARELFLKMELPFESNVSPVYEVVMVTQFFHQLAAATIVGVLNALIVSLILHVGGQIDIMCRGLEEISSDDDVF----------------------------------------------------------------------------------------------------------IKTLIRRHQRIIALSADIETLFSYIALMQFLWNTLVICCLGFLIVTSIGDTTMLIKSLFFYVVITLEAFIFCYAGEYLSAKGRMIGDAAYEAKWYNLSPTQSRILLLLILRSQRKLTITIGKFMDLSLERFTTIIKASGSYVSVLHAM-</w:t>
      </w:r>
    </w:p>
    <w:p>
      <w:pPr>
        <w:pStyle w:val="Normal"/>
        <w:rPr/>
      </w:pPr>
      <w:r>
        <w:rPr/>
        <w:t>&gt;CfOr173</w:t>
      </w:r>
    </w:p>
    <w:p>
      <w:pPr>
        <w:pStyle w:val="Normal"/>
        <w:rPr/>
      </w:pPr>
      <w:r>
        <w:rPr/>
        <w:t>-----------MQSMTTVSRSVEFGLRAIGVWPGT-----------SCAILFEVLSISSMVIFQIFQYRYAIVNFGDFTLLMDALSVTFAYTLLLIKMIIFALNARLLNKIIEHVVKDWEECNILDKY--TMTRMAYISRRFSNMIIFSHTISVFLYATGALLKQ-------KD-DNQTD---ARELIVKMELPFEIESTPIYVTILITQFLHQSSAAAMVGVLNSFLITLVLHACGQIDIVRQKLSEITRKNDERDATQ-------------------------------------------------------------------------------------------------ATQSIMKTLIVQHQRIIAFSKNIEALFSNIALIQFVSNTLVICCLGFLIVISPDGSMMLIKSVFFYIVMSLEAFIYCFVGEYLSTKSEMIGDAVYKSNWYELSPSQNRDILLMIIRSQKHLTLTIGKVADLSLKQFADIVKASASYVSVLHAM-</w:t>
      </w:r>
    </w:p>
    <w:p>
      <w:pPr>
        <w:pStyle w:val="Normal"/>
        <w:rPr/>
      </w:pPr>
      <w:r>
        <w:rPr/>
        <w:t>&gt;CfOr172</w:t>
      </w:r>
    </w:p>
    <w:p>
      <w:pPr>
        <w:pStyle w:val="Normal"/>
        <w:rPr/>
      </w:pPr>
      <w:r>
        <w:rPr/>
        <w:t>---------NGKDSMRAVCRSVEFGLRAVGVWPGT--------SYAILRRFFCIFSMG---VFQTFQHLIMHISEKNLPLLMDVLSATITYSLLLVKLIIFAFNASLLNKIITVMVDDWKEREISDNY-TMTRI-AYISRRISNFIIVSHALSVFLYATGTLLRH-------RN-DNQTDT---RELILKMELPFAIDSTSIYVAVLVIQFVHQTSAASMAGVMNSLLITLVLHVGGQIDIVREKLSKISRKSIERSTS--------------------------------------------------------------------------------------------------------KTLIVRHQRIISLSKNIEALFSNIALIQFVSNTLVICCLGFIIVISPGESAVLVKSVLFYILISLEAFVLCFVGEHLSMKSEMIGDAAYESLWYELNPNQNRDIFFIILRSQKHLTLTVGKVMDLSLKQFASIVKASASYMSVLHAM-</w:t>
      </w:r>
    </w:p>
    <w:p>
      <w:pPr>
        <w:pStyle w:val="Normal"/>
        <w:rPr/>
      </w:pPr>
      <w:r>
        <w:rPr/>
        <w:t>&gt;CfOr171</w:t>
      </w:r>
    </w:p>
    <w:p>
      <w:pPr>
        <w:pStyle w:val="Normal"/>
        <w:rPr/>
      </w:pPr>
      <w:r>
        <w:rPr/>
        <w:t>-----------------------FGLRAIGIWPHT--------SYAILRQI---LCISSMAIFQTFQYLFMHFDEEDLFILMDVLSGTISYSLVFLKLIIFAFNTHLLNEIIVHVIEDWKKRDVSEEY-TMTRI-AYISRRFSNLIIIIYAMSVLLYAIGTLFRY-------KN-SNQND---ARELILKMELPFEIKNTSVYIAVLITQFVHQTSAASTEGVLNSLLITLVLHACGQIDIVRQKLREITRKNIEQDA-------------------------------------------------------------------------------------------------QDATESIMKMLIIRHQKIISFSKNIENLFSIIALIHFVSNTLIICCLGFLIVVSPGGTMVLAKSVFFYLAICLDAFIFCFVGEYLSIKSRMIGDAAYESLWYESNSNQNRDVLLMMIRSQKHLTLTVGKFADLSLQQFANIVKASASYVSVLHAM-</w:t>
      </w:r>
    </w:p>
    <w:p>
      <w:pPr>
        <w:pStyle w:val="Normal"/>
        <w:rPr/>
      </w:pPr>
      <w:r>
        <w:rPr/>
        <w:t>&gt;CfOr170</w:t>
      </w:r>
    </w:p>
    <w:p>
      <w:pPr>
        <w:pStyle w:val="Normal"/>
        <w:rPr/>
      </w:pPr>
      <w:r>
        <w:rPr/>
        <w:t>-------------------QSVEFGLRVIGVWPHT-----------SCAILRRILCLSSLAIFQIFQYRYLIMHFGDIFILMDVLSITLAYSLMFIKLIIFTFNAHLLHEIIACVVEDWKRHDVSEKY--TMARVAYFCYRLSNLIITIYAMSVFVYASGALIRY-------KS-SNQTD---ARELLVKMELPFEIKSTSIYIAILITQFIHQMSTASTEGVLNSLLISLVLHVCGQIDIVQQKLNEITRQS-------------------------------------------------------------------------------------------------------------MKKVIVRHQKIISFCNNIEGLFSNIALIHFVSNILVICCLGFLIVISPGGSIVLVKSVLFYVAICLGAFIFCFVGEYLSTKSRMIGDAAYKSLWYESNSNQHRDVLIMILRSQKQLTLTVGKFVDLSLQQFTDIVKASASYVSVLHAM-</w:t>
      </w:r>
    </w:p>
    <w:p>
      <w:pPr>
        <w:pStyle w:val="Normal"/>
        <w:rPr/>
      </w:pPr>
      <w:r>
        <w:rPr/>
        <w:t>&gt;DyakOr42a__chr2L_random_residues_517776_to_520653_forward_strand.[501_2378].sp</w:t>
      </w:r>
    </w:p>
    <w:p>
      <w:pPr>
        <w:pStyle w:val="Normal"/>
        <w:rPr/>
      </w:pPr>
      <w:r>
        <w:rPr/>
        <w:t>---------------------LLRCVFFMGVRNPP-------AKFFVAYVLWSFALNFCTFYQPIGFGYIIHLSEFSPGEFLTSLQVAFNAWSCSTKVLIVWALVKRFDEANAILDEMDRRITEPGER-LQVHRAVSLSNRIFFFFMAVYMIYATNTFLSAIFI--------------------GRPPYQNYYPFDWRSSLHLALQAGLEYFAMAGACFQDVCVDCYPVNFVLVLRAHMSIFAKRLRRLGTSAAESQEQR---------------------------------------------------------------------------------------------ESQEQRYERLVECIQDHKVILRFVDCLRPLISGTIFVQFLVVGLVLGFTLINIVLFA-NLGSAIAALSFMAAVLLETTPFCILCNYLTEDCYKLGDSLFQSNWIGGEKRYQMTLMYFLQKLQQPITFMAMNVFPISVGTNISVTKFSFSVFTLVKQM-</w:t>
      </w:r>
    </w:p>
    <w:p>
      <w:pPr>
        <w:pStyle w:val="Normal"/>
        <w:rPr/>
      </w:pPr>
      <w:r>
        <w:rPr/>
        <w:t>&gt;DpseOr82a_Ch2_residues_24838142_to_24840627_reverse_strand.[501_1986].sp</w:t>
      </w:r>
    </w:p>
    <w:p>
      <w:pPr>
        <w:pStyle w:val="Normal"/>
        <w:rPr/>
      </w:pPr>
      <w:r>
        <w:rPr/>
        <w:t>----------------HIFKLQEYCLRAMGHSHEPHS-----GSGGGALSLKHVVSLLFAASAQYPLIHNVVYHRNDMELATAGMSVLLTNLLTLFKIATFLVYKQDFWRMIQSFRQMHQQSSRNIRDYGYVAEANKLASLLGRAYCTSCAATGLYFMVSPILKI----IANSW-RGTTY---VRELPMPLRLPFNYVDSPGYEIGFVYILLVTIVVVSYASAVDGLFISFAINLRAHFQTLQRDIRT--------------------------------------------------------------------------------------------------------SQSEHEFRKALKDLVDYHVRLLTLSKRLRVMYMPIVFGQFFITSLQVGVIIYQLVTNMDSIMALLVYLSFLGSIMLQLFIYCYGGEIIKVESHRVDVAVQLSNWYQAAPKLRRSLAFIILRSQRDLLIKAG-FYEASLGNFLAICRAALSFITLIKSI-</w:t>
      </w:r>
    </w:p>
    <w:p>
      <w:pPr>
        <w:pStyle w:val="Normal"/>
        <w:rPr/>
      </w:pPr>
      <w:r>
        <w:rPr/>
        <w:t>&gt;DmelOr85f__3R_residues_5223912_to_5225860_forward_strand.[1_1359].sp</w:t>
      </w:r>
    </w:p>
    <w:p>
      <w:pPr>
        <w:pStyle w:val="Normal"/>
        <w:rPr/>
      </w:pPr>
      <w:r>
        <w:rPr/>
        <w:t>---------------EDFARLPTTVFWIMGYDMLGVT-----RSRRILYWIYRFLCLASHGVCVGVMVFRMVETIDNVSLIMRYATLVTYIINSDTKFA-TVLQRSAIQSLNSKLAELYPKTTLDR---IYHRVNDHYWTKSFVYLVIIYIGSSIMVVIGPIITSIIAYFTHNV-------F-TYMHCYP-YFLYDPEKDPIYISIYALEWLHSTQMVISNIGADIWLLYFQVQINLHFRGIIRS-------------------------------------------------------------------------------------------------------HKPSVKHDQEDRKFIAKIVDKQVHLVSLQNDLNGIFGKSLLLSLLTTAAVICTVAVYTL-IQGPTLEGFTYVIFIGTSVMQVYLVCYYGQQVLDLSGEVAHAVYNHDFHDASIAYKRYLLIIIIRAQQPVELNAMGYLSISLDTFKQLMSVSYRVITMLMQM-</w:t>
      </w:r>
    </w:p>
    <w:p>
      <w:pPr>
        <w:pStyle w:val="Normal"/>
        <w:rPr/>
      </w:pPr>
      <w:r>
        <w:rPr/>
        <w:t>&gt;CfOr179</w:t>
      </w:r>
    </w:p>
    <w:p>
      <w:pPr>
        <w:pStyle w:val="Normal"/>
        <w:rPr/>
      </w:pPr>
      <w:r>
        <w:rPr/>
        <w:t>--------------------LLRMGLRVIGMWPDSS-------YGMFCWLFYMTTLLIVQYFQY--SYVYAHLEFDNLIKLMDGLGITLDSTLTFMKMISLWFNRRIFVDILVAMDNDWKDATDLHKC-VMIN-KANLAYRCSNAMIFVNIVATVLYFIDSYARI---RIFSKD-GQ------YPKFPIQIQLPLKAHETPVFDFIVLGLFFHVLETAIAIAVLNSLILTLVLHVSGQIDIMCQELKEIPSIFKSKK----------------------------------------------------------------------------------------------------------KSLIERHQKIISLSNNIENYFSLIALLQFVWNSFVSCCLGFMISFDENKSGVFTQFIIPYLAVSAEAFIFCFAGEYLSTKSRSISDAAYETVWYDLSISECRILLFLILRSQKRLPITAGKVMDLTLESYTTVMKASASYISVLHAM-</w:t>
      </w:r>
    </w:p>
    <w:p>
      <w:pPr>
        <w:pStyle w:val="Normal"/>
        <w:rPr/>
      </w:pPr>
      <w:r>
        <w:rPr/>
        <w:t>&gt;CfOr178</w:t>
      </w:r>
    </w:p>
    <w:p>
      <w:pPr>
        <w:pStyle w:val="Normal"/>
        <w:rPr/>
      </w:pPr>
      <w:r>
        <w:rPr/>
        <w:t>---------------------LKIGLGFIGMWPGS----------SYGTHLWLFYMATLLAMQYFQYYVFVHLNKNDFSKLMDGLSVTLDYTLTFLKLLSLWHNRRIFSDILDAMEDDWNNQVTDSHV-YVMTSKANLAHRCSKAMMILNSLATIFYFVGSYLSH---RIISAG-E------EPREFPIQMQFPFDQADSPIFELIYLATFFHVWETATVIAMLNSLILALVLHVSGQIDIMCQELREISSTKKSH-----------------------------------------------------------------------------------------------------------RSLIERHQKIISLSNNIDNFFSFVALIQFVWNTIVICSIGFMIVISEGKSGILIQSIIPYVAVTLEAFVFCFAGEYLSSKSRSIGDAVYEIHWYELSTNECQILLLIIVRAQKQLTITAGKVMDLTLEGFTTVMKASASYISVLHAM-</w:t>
      </w:r>
    </w:p>
    <w:p>
      <w:pPr>
        <w:pStyle w:val="Normal"/>
        <w:rPr/>
      </w:pPr>
      <w:r>
        <w:rPr/>
        <w:t>&gt;DtakOr45b</w:t>
      </w:r>
    </w:p>
    <w:p>
      <w:pPr>
        <w:pStyle w:val="Normal"/>
        <w:rPr/>
      </w:pPr>
      <w:r>
        <w:rPr/>
        <w:t>----------------HLFFVTRYSFGLLGLRFGQ--------KQSWWHLSWLVFNFVNLAHCCQAEFVFGWSHLRSPVDAMDAFCPLACSLTTLFKLGWMWWRRQEVSDLMDRIRLLIKQQEMRRDS---RRDSAQRSYYLMVTRCGMLVFTLGSITTGAFVLRSLWEMWA----RRREEF-KYDMPFRMLFPEFAHRMPWFPIFYLYSTWSGQVTVYAFAGTDGFFFGFTLYMAFLLKALRYDVQNAL------------------------------------------------------------------------------------------------------VRESNICCKRLADIVDRHNEIEKIVQVFSGIMAAPTFVHFVSASLVIATSLIDILLV-YTGYNIIRYVVYTFTVSSAIFLYCYGGTEMSTESLSLGEAAYGSAWYKWDRETRRRVFLIILRAQRPIVVRV-PFFAPSLPVFTSVIKFTGSIVA------</w:t>
      </w:r>
    </w:p>
    <w:p>
      <w:pPr>
        <w:pStyle w:val="Normal"/>
        <w:rPr/>
      </w:pPr>
      <w:r>
        <w:rPr/>
        <w:t>&gt;DtakOr45a</w:t>
      </w:r>
    </w:p>
    <w:p>
      <w:pPr>
        <w:pStyle w:val="Normal"/>
        <w:rPr/>
      </w:pPr>
      <w:r>
        <w:rPr/>
        <w:t>----------------SYFAVQRRALEIVGFDPSS-------PQLRVKHPIWAGILVLSLVSHNWPMAVYALQDLSDLTRLTDNFAVVMQGSLSTFKFLAMIAKRRRIGSLIHRLHRLNQEASAMPNQRAKIEGENQLDRYVSRSFRNAAYGVIWASAIAPMLLGLLGYIRTGV-------F-TPTTPMEFNFWLDERQPQFYWPIYVWGVLGVAAAAWLAIATDTLFSWLIHNVVVQFQLLELYLEKRVHNHN-----------------------------------------------------------------------------------------------------------HLTECIHRHRLALDLAKELSSIFAEIVFVKYMLSYLQLCMLAFRFSR-SGWSAQVPFRATFLVAIIIQLSSYCYGGEYLKQQSLGISQAVYNCNWPEMPPKKRRLWQMMIMRAQRPAKIF-GFMFDVDLPLLLWVTRTAGSFLALLRTF-</w:t>
      </w:r>
    </w:p>
    <w:p>
      <w:pPr>
        <w:pStyle w:val="Normal"/>
        <w:rPr/>
      </w:pPr>
      <w:r>
        <w:rPr/>
        <w:t>&gt;gi|310688057|dbj|BAI66637.3|</w:t>
      </w:r>
    </w:p>
    <w:p>
      <w:pPr>
        <w:pStyle w:val="Normal"/>
        <w:rPr/>
      </w:pPr>
      <w:r>
        <w:rPr/>
        <w:t>----------------NYFKIIRIFMVAPGAWPADVG-----EKLSLLVRVHRALMPYHTSVIVIGELYYLYIHKEDFLNMGHMIIFTFLGVLIAIRSIL--PQLRKLTKFVRVMHLMHFKNKGPYYK--QINETVDKISYYYTIFAIVVATAMINFNIVPLFNNVTNVLIYKT-EDYT-----LEFALYYKYPFDPLD--YFPSTTIYNVYLSYNCSIMVCGIDLILFLIIFQIIGHVYILRYNLENFPS---------------------------------------------------------------------------------------------------------------------------------------------------------------------IRYGPLTVVIYGQLIQMSVIFEMLGSETEKLPDSAYFLPWECMDTSNRRTACIMLHKMQYKISLKALGLAAVGVSTMTGILKTTFSYY-------</w:t>
      </w:r>
    </w:p>
    <w:p>
      <w:pPr>
        <w:pStyle w:val="Normal"/>
        <w:rPr/>
      </w:pPr>
      <w:r>
        <w:rPr/>
        <w:t>&gt;DereOr23a__scaffold_4929_residues_2698654_to_2700849_forward_strand.[501_1696].sp</w:t>
      </w:r>
    </w:p>
    <w:p>
      <w:pPr>
        <w:pStyle w:val="Normal"/>
        <w:rPr/>
      </w:pPr>
      <w:r>
        <w:rPr/>
        <w:t>---------------YDYFRLQLNAWRICGALDLSE-----------GRYWSWSVLLCILVYLPAPMLLKGVYSFEDPVENNFSLSLTVTSLSNIMKLSMYVAQLTKLVEAQSLIGQLDARVSGENQS-VRHREMTAHLHRMSKLFQIT-YALVFIFAAVPFAFKS-----------------ELSLPMPMWIPFDWKNSVAYIGVLVLQEIGFFFQIMQCFASDSFPPLILYLISEQCQLLILRISEIGYGSKTLEENEQ-----------------------------------------------------------------------------------------------EENEQELINCIRDQNALYRLLDVTKSLISYPMMVQFMVIGINIAITLFILIFYVETLYDRIYYLCFLLGITVQTFPLCYYGTMVQESFAELHYAVFCSNWVDQSASYRGHMLILAERTKRTQLLLAGNLVPIHLSTYVACCKGAYSFFTLM----</w:t>
      </w:r>
    </w:p>
    <w:p>
      <w:pPr>
        <w:pStyle w:val="Normal"/>
        <w:rPr/>
      </w:pPr>
      <w:r>
        <w:rPr/>
        <w:t>&gt;DbiaOr49a</w:t>
      </w:r>
    </w:p>
    <w:p>
      <w:pPr>
        <w:pStyle w:val="Normal"/>
        <w:rPr/>
      </w:pPr>
      <w:r>
        <w:rPr/>
        <w:t>---------EKQRSYEDYTYMANVMFKTLGYDLFDSP-----RWQNLLLRSYFVLCVVSNFYEASMVTLRI-LQWESPSKIMRQGLHFFYMFSAQVKFVTFMTYRKRLRLLSNNLKEIYPHDEQKQRE-YGVN--RFYLSRTTRYVLGLYYFTMVLMALGPLIQS---CIVYLI-GFGKAEFP-YLRIFPTRLSFDSESPLGYVAGYVIDFTYSQFIVNVSLGTDLWMMCISSQISMHFAYLAKLI-----------------------------------------------------------------------------------------------------------ETEEQDCNFLAIVVTRHQLILRYHKDVNIVFGLLLASNLFTTASLLCCMAYYTV-VQGFNMEGISYMMLFVSVAAQFYMVSSHGQMLIDXSTKIAETAYESRWFEGSLRYQKKILFLMGRAQRPAEISARGIIIISLDTFKILMTITYRFFAVIRQ--</w:t>
      </w:r>
    </w:p>
    <w:p>
      <w:pPr>
        <w:pStyle w:val="Normal"/>
        <w:rPr/>
      </w:pPr>
      <w:r>
        <w:rPr/>
        <w:t>&gt;DpseOr74a_ChXR_group6_residues_9324410_to_9326809_forward_strand.[501_1900].sp</w:t>
      </w:r>
    </w:p>
    <w:p>
      <w:pPr>
        <w:pStyle w:val="Normal"/>
        <w:rPr/>
      </w:pPr>
      <w:r>
        <w:rPr/>
        <w:t>-------------------------------------------------------SFVLIVGFLIFCFHYLIVNRNDIDNFLTGMPTYLILVEMQIRCFQLAWHKNRFRSLLQRFYKDIYVQKDSEPQ---LFAHIQSQMLATRLNSIVYLLALFNFLLVPFQNIIYH---------------RREMLYKQVYPFDNTQLRYLIPLIGLNFWVGVIVTSMLFGELNVLGEMMMHLNARYVQLGQDLRR-------------------------------------------------------------------------------------------------------HLEMAASYRRELTRILRRNGALHEFGEQIEQEFSFRIFVMFAFSAGLLCALCFKAYT---NPLGNVVYIVWFLAKFMELLSLGTLGSILYKTTDDLALMYYTANWEQVNLRLMKLVTLAIQLNSRPFFITGLKYFRVSLTAVLKIIQGAFSYFTFLNSMR</w:t>
      </w:r>
    </w:p>
    <w:p>
      <w:pPr>
        <w:pStyle w:val="Normal"/>
        <w:rPr/>
      </w:pPr>
      <w:r>
        <w:rPr/>
        <w:t>&gt;NvOr197PSE</w:t>
      </w:r>
    </w:p>
    <w:p>
      <w:pPr>
        <w:pStyle w:val="Normal"/>
        <w:rPr/>
      </w:pPr>
      <w:r>
        <w:rPr/>
        <w:t>----------------------------------------------------------------------------NSKIMLENTVALIFTTVCMSKYCITYSSTKQLDLLLLQIVKDWKTFEDKTER-KILEKNTGQGTTLVLIYTYYLLFAWMIYTFMPFTPYFLDQIFPLR--NGTR---PIQLPFYADYVFNQLD--YHYWCCGHIAVVYFTSFFLYSGVDGAYVLTVKHVCGLFAITCNRIETMGNSQKT-----------------------------------------------------------------------------------------KTDEARYEQKNYSTVKGEMAGAVILHNETIRSVDLLENSFSKCFLIVEGLCVIGLALESVYMLFIENEIFKFLRSGAFIIGVIIHLLYLNWVGQQVIDSSSKIFYS-------------------------------------------------------------</w:t>
      </w:r>
    </w:p>
    <w:p>
      <w:pPr>
        <w:pStyle w:val="Normal"/>
        <w:rPr/>
      </w:pPr>
      <w:r>
        <w:rPr/>
        <w:t>&gt;gi|340728158|ref|XP_003402395.1|</w:t>
      </w:r>
    </w:p>
    <w:p>
      <w:pPr>
        <w:pStyle w:val="Normal"/>
        <w:rPr/>
      </w:pPr>
      <w:r>
        <w:rPr/>
        <w:t>-----------------SISLTSIFMKLVGLWTSK-N-----QLERRVRLITQIYTFAIILFALWLELTDIYYSFGDLSTCLYNVCNILAVLMPLLKMTVLLAHKQELFHLIAYTQRRFWHENYDEYEKRIYMNCKRKCTVFVCFVIFTTKATLICYALSPILENIGR--------NES----AREFLFNMWIDLPLTMSPYYEITFMLQLMTLYHIGVGYFCFDNLLCVMNLHLATQFQILQYKMSRMTDLTNKGKG-----------------------------------------------------------------------------------------LQFFSASSANKCYTVFKMYVQQHQALIAYCGKLESVFNLPVLAQVLAFSLVMCLDGYQILMVSVTHS--Y----------------------------------------------------------------------------------------------</w:t>
      </w:r>
    </w:p>
    <w:p>
      <w:pPr>
        <w:pStyle w:val="Normal"/>
        <w:rPr/>
      </w:pPr>
      <w:r>
        <w:rPr/>
        <w:t>&gt;MsexOR-39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KNPSWQTHCTSVLVQCVKHYIKLKRFSNRLNYICRPFYLTLILVSTMLVCMCSVKIATSEKLSPDTTKYYVHEFCFIQVVHMFCLLGQHVENECEKLEVAVLE-KWHIFNKPHQTNVRIFHTAVSQRMPIYIFGTIPLSLPTFTWFMKTGSSFFTLVMSV-</w:t>
      </w:r>
    </w:p>
    <w:p>
      <w:pPr>
        <w:pStyle w:val="Normal"/>
        <w:rPr/>
      </w:pPr>
      <w:r>
        <w:rPr/>
        <w:t>&gt;DmirOr59c</w:t>
      </w:r>
    </w:p>
    <w:p>
      <w:pPr>
        <w:pStyle w:val="Normal"/>
        <w:rPr/>
      </w:pPr>
      <w:r>
        <w:rPr/>
        <w:t>----------------------YRAATFLGWVPPK-A-----RLHRWAYLLWTCTTMVLLVYLPLGLFLTYVVHFDKFSEFLTSVQVDINCIGNGVKACVTFSQMWRMRRINAMIAPLDERCTTLNQRQ-ILHKMVARGNRIIVFFLSMYLGFTTTTLFSSVFA--------------------GKAPWQVYNPVDWRQGRQLWEASLLEYIFIGIGVCQELLSDSYPIIFLSIFRGHLAILEDRIKNLRSNPELS--------------------------------------------------------------------------------------------------SEKENYQQLVDCIKDYRTIVQCCDLIRPIMSATIFTQFMLIGIVVGVAAVNILFFTTSIWMTLSNIIFIAAICAESFPLCMTCELLIEDCESLASGIFHSNWMDSERRYKSAIIYFLHRVQQPIQFWAGAIFPICVQSNITVAKFAFSIITIVNQM-</w:t>
      </w:r>
    </w:p>
    <w:p>
      <w:pPr>
        <w:pStyle w:val="Normal"/>
        <w:rPr/>
      </w:pPr>
      <w:r>
        <w:rPr/>
        <w:t>&gt;DsimOr47a__chr2R_residues_5684962_to_5687303_forward_strand.[501_1842].sp</w:t>
      </w:r>
    </w:p>
    <w:p>
      <w:pPr>
        <w:pStyle w:val="Normal"/>
        <w:rPr/>
      </w:pPr>
      <w:r>
        <w:rPr/>
        <w:t>----------------SFLQVQKSTIGLLGFDLFS-------ENREMWKRPYRALNVLGTAVIFPFILAAVLHNWMHVMLLTDAMVAILIAILGLFKFSMILYLRRDFKRLIDKFRLLMSNEAEQGEEYAEILNAANKQDQRMCTLFRTCFLAWALNSVLPFVRMG----LSYW-LAGHA---EPELPFPCLFPWNIYIIRNYVLSFIFSTFASTGVVLPAVSLDTIFCSFTSNLCAFFKIAQYKVVRFKGGSLKESQATLNKV--------------------------------------------------------------------------------------------------LNKVFALYQTSLDMCNDLNQCYQPIICAQFFISSLQLCMLGYLFSITFAQ-TEGV-YYASFIATIIQAYIYCYCGENLKTESASFEWAIYDSPWHESSTSICRSLLISMMRAHRGFRITG-----------------------------</w:t>
      </w:r>
    </w:p>
    <w:p>
      <w:pPr>
        <w:pStyle w:val="Normal"/>
        <w:rPr/>
      </w:pPr>
      <w:r>
        <w:rPr/>
        <w:t>&gt;DmirOr59a</w:t>
      </w:r>
    </w:p>
    <w:p>
      <w:pPr>
        <w:pStyle w:val="Normal"/>
        <w:rPr/>
      </w:pPr>
      <w:r>
        <w:rPr/>
        <w:t>------------------IKSHWTAWWILGVAHKRVQ-----SWRS-LYVCLSVLANVMVTVGYPLHLALSLFRNRTLTEDILNLTTFVTCLACSAKCLIYAYNIDKVARMEQLLRLLDERVRGKKQRAIY--GNVKLQLRIVLYVFIAIYMPCGLFAELSFLFK-----------------EQRGLMYPAYFPFDWLTSRNYYMANVYQIVGISFQLLQNYVSDCFPAVVLCLISSHVKMLYSRFEEIGRD----------------------------------------------------------------------------------------------------------AEKQLEDCITDHKRLL-LFRCIERLMSVPMFIQFTVTALNVCISIAALVFYVSEPMARMYLIFYALAMPLQIFPSCYFGTDNEFWFGRLHYAAFSCDWPQQGRSFKRKMIFFVERSLKQSTAIAGGMLRIHLDTFFSTLKMAYSLFTIIIRMR</w:t>
      </w:r>
    </w:p>
    <w:p>
      <w:pPr>
        <w:pStyle w:val="Normal"/>
        <w:rPr/>
      </w:pPr>
      <w:r>
        <w:rPr/>
        <w:t>&gt;gi|350422533|ref|XP_003493193.1|</w:t>
      </w:r>
    </w:p>
    <w:p>
      <w:pPr>
        <w:pStyle w:val="Normal"/>
        <w:rPr/>
      </w:pPr>
      <w:r>
        <w:rPr/>
        <w:t>-----MIKANAKSHSDYSLQINRWILKPIGAWPYFSS-----TRERVISLFLIVLCYVIILFNIIPCVAHLIFVGDSFYRKVKVFGPLTHSFLGGINYTNLLFRGRNISDCVERIETDWRMVKKEDEQQVMLK-HAKFGRYVSTMCAIFVHSGIMSYCIVSASNV----QIIKV-GNETRT--IRTLPFDVYNKIPVDTSPANEIVLVVQFLSAFIADSSGIAFYTLASVLASHACGQLGVLTIWINDYVNEA---------------------------------------------------------------------------------------------------NRKQDASFRKIETIVKHHLRILDFIARIEEIMSWVCMIELFRCVLAICMVGYYIVTEDHDVRSLTSYFVICASLTFNTFVLCYIGEVLIEQCMKVGEIVYMTNWYFLPRKRILELILIIARSSVVIEITAGKLIHMSIHTFADVMRLAFAYLNILCQM-</w:t>
      </w:r>
    </w:p>
    <w:p>
      <w:pPr>
        <w:pStyle w:val="Normal"/>
        <w:rPr/>
      </w:pPr>
      <w:r>
        <w:rPr/>
        <w:t>&gt;DsecOr74a_super_0_residues_9371715_to_9374124_reverse_strand.[501_1910].sp</w:t>
      </w:r>
    </w:p>
    <w:p>
      <w:pPr>
        <w:pStyle w:val="Normal"/>
        <w:rPr/>
      </w:pPr>
      <w:r>
        <w:rPr/>
        <w:t>-------------------------------WPLEAG-----RWTVFLDRLTIFLGFLVFCE----HFHYLIANRQDMDNLLTGLPTYLILVEMQIRCFQLAWHKDRFRALLQRFYAEIYVSEEMEP---HLFASIQRQMLATRVNSTVYLLALFNFFLVPVTNVIYH---------------RREMLYKQVYPFDNTQLHFXIPLLVLNFWVGFII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ereOr2a__scaffold_4644_residues_2106911_to_2109167_forward_strand.[501_1685].sp</w:t>
      </w:r>
    </w:p>
    <w:p>
      <w:pPr>
        <w:pStyle w:val="Normal"/>
        <w:rPr/>
      </w:pPr>
      <w:r>
        <w:rPr/>
        <w:t>-------QEESELDTHSAVYYHWRVWELTGLMRPP-------GVANLRYLVYSITVNLVVTVLFPVSLLARLLFTTNMAGFCENLTITITDIVANLKFANVYMVRKQIRSLLRLMDARARLVGDPEEIS-ALRKEVNIAQSTFRTFGSIFVFGTILSCIRLVVRP------------------HRELLYPAWFGVDWMHSRNYVLITIYQLFGLVVQAIQNCASDSYPPAFLCLLTGHMRALELRVRRIGSRKENSTEGQS-----------------------------------------------------------------------------------------------EEVYQELVECIRDLMRVHRLREIIQRVLSAACMAQFACSAAVQCSVAMHFLYMEHDHTAMIISIVFFLAVTLEVFVICYFGDRMRTQSEALCDAFYDCNWVEQLPKFKRELLFTLARTQRPSLIYAGNYIALSLETFEQVMRFTYSVFTLLLRA-</w:t>
      </w:r>
    </w:p>
    <w:p>
      <w:pPr>
        <w:pStyle w:val="Normal"/>
        <w:rPr/>
      </w:pPr>
      <w:r>
        <w:rPr/>
        <w:t>&gt;gi|167865297|gb|EDS28680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ELKMKYYFWKFVQEEIGECIDLHVEFLAMLNRVRPMLNKMFYLFYYTTALSLACAAIYLATKKSISMIFIHTLIHALLIAFEFMILTRMVSWLNEAHQSIGNEVYGLDWAMRHRSVRKIMTVVMAVSQQPLRLNGFGSEEFTQDRFWALLNLTYNFYNVL----</w:t>
      </w:r>
    </w:p>
    <w:p>
      <w:pPr>
        <w:pStyle w:val="Normal"/>
        <w:rPr/>
      </w:pPr>
      <w:r>
        <w:rPr/>
        <w:t>&gt;gi|240148401|gb|ACS45307.1|</w:t>
      </w:r>
    </w:p>
    <w:p>
      <w:pPr>
        <w:pStyle w:val="Normal"/>
        <w:rPr/>
      </w:pPr>
      <w:r>
        <w:rPr/>
        <w:t>----------------FYIRIARKSMWILDSWPRT----------PNESVIYRYFVLALNITTLVGGAVYLRNNTGSSFELGHTYITVFMNCITCSRCLMILSYNEVMFSFVQKIHLFHHRHKSEYAYKTHIFI-HKISHFYTVYLLGLALNGLLLFNMIPFYNCYSRGMFRDV-IPANAT---YDHSVFYSVPFDYTTKKGYIAMTSFNCFISYTCTSYFCVVDLTISLVIFHLWGHMRLLTYHLANFKKPASVLESNENT-----------------------------------------------------------------------------------IKDHSYTEEELKEVFSKLREYICHHNLILNFSSEMSSAFGPALLAYMVFHQVSGCILLLECSQ--LDMKTLVRYGPLTVVIFQQLIQISVIFELLGSSNDKLIDAVYLVPWEYMDTKNRKLVYVMLRQSQRSIDLKMMSMLTVGVQTMTAILKTSFSYFVMLKTV-</w:t>
      </w:r>
    </w:p>
    <w:p>
      <w:pPr>
        <w:pStyle w:val="Normal"/>
        <w:rPr/>
      </w:pPr>
      <w:r>
        <w:rPr/>
        <w:t>&gt;H_TcOr87</w:t>
      </w:r>
    </w:p>
    <w:p>
      <w:pPr>
        <w:pStyle w:val="Normal"/>
        <w:rPr/>
      </w:pPr>
      <w:r>
        <w:rPr/>
        <w:t>----------------------LIFLTFLGLWPRT----------PTSPKIISYLMIYSTSFLFFGSSIYLILHRKFGSDEIDTIEIITSQFGVLYYLTLLVVKRDGITKIVNLLSDFSKFGKPPLFDQ-----RSRRLNLLLRLFVTVLLAATVAIVSVPVVFINSCNKQNLQ-LNATK---ICGLAAPVWLPFDYTQNPRKYFVSAMEIYCATMNYAGSGSGAFLVIGTMEHLVIRIEHLKNMFPEILNEP--------------------------------------------------------------------------------------------------NEPDKQIREKRLKKWIEYHLSIFEIGELMNETYKWPLSVIVLCVGILFGCIGVSTMQSVSFQN---SSVFLFFGWFQSIFVLCFWGQRLLDSCLSIRKAVYNSKWHEMDVSFQKSVLMILIRSERPVLIHAGPFSYLSNLLVLGVLQTAYSYINLLN---</w:t>
      </w:r>
    </w:p>
    <w:p>
      <w:pPr>
        <w:pStyle w:val="Normal"/>
        <w:rPr/>
      </w:pPr>
      <w:r>
        <w:rPr/>
        <w:t>&gt;DanaOr83c_scaffold_13340_residues_18233121_to_18235508_forward_strand.[501_1888].sp</w:t>
      </w:r>
    </w:p>
    <w:p>
      <w:pPr>
        <w:pStyle w:val="Normal"/>
        <w:rPr/>
      </w:pPr>
      <w:r>
        <w:rPr/>
        <w:t>---------------------------LLGVDILD---------PVLKFNYRTWTTIFAIINFTVFTLYSMSDNGGDWLVSLKASLMMGGLLHGLGKFLTCIVKQKEMRSLTLFTQSIYAEYEKRDIYCSTLDTNIDRIQRIMKGIGYGYVVTNFLMVFTPLAMLVY---------ND-----SRMTVMMYEIPLPIHKTFGYALTFLIQLVTICVRGFGFYAGDLFVMLGLTQILTFSDILNLKIKDLNSVLSLKAEK--------------------------------------------------------------------------------------------------ERQRLLIEMIKWHQLFTDYCRSVNKLYNPLITTQVLAMAYEIMAS-FCINLGFHSP-----SAINFVLAAYCMSVYCVMGTKIEFAYDEAYENICNVSWYELSGEQRKIFGMILRESQSPQNIKLLGVWSLSVRTALQIIKLIYSASMLM----</w:t>
      </w:r>
    </w:p>
    <w:p>
      <w:pPr>
        <w:pStyle w:val="Normal"/>
        <w:rPr/>
      </w:pPr>
      <w:r>
        <w:rPr/>
        <w:t>&gt;PbOr321PFC</w:t>
      </w:r>
    </w:p>
    <w:p>
      <w:pPr>
        <w:pStyle w:val="Normal"/>
        <w:rPr/>
      </w:pPr>
      <w:r>
        <w:rPr/>
        <w:t>---------------NEYYGITRLLMESIGLWPYE----------KPERRVIRMLCVSFILTQILLQXATFITHEYSTSLFIDVFSFNILCIIYVLKYNIVLIPIMZVKXLFDQIQYDWNLIKTADELEIIRKYASKHKTRFYTIFSGSIVYPETLFIQGLFLLI---IFVPDV-LNVTN---TNVXPIQIECFFDQEK--HFYLISFVLMISAFLGMTILVATEIMTMIFIQHACGLFNLISYRLTCAFDISKTIPS----------------------------------------------------------------------------------------ISKTIPSKTKPRFYTKLLSAFSTHQHCLEFLDNMQSKFSISYLILCAFGVVSLSVNMFRLLQATHNIFEVIATGLFVYAHLCFVFYMNYFEQDIIDHSEYLFQQIYSTQWYTAPLYVQKLLLIALZQSVKNSKMI------------------------------</w:t>
      </w:r>
    </w:p>
    <w:p>
      <w:pPr>
        <w:pStyle w:val="Normal"/>
        <w:rPr/>
      </w:pPr>
      <w:r>
        <w:rPr/>
        <w:t>&gt;LhOr105FIX</w:t>
      </w:r>
    </w:p>
    <w:p>
      <w:pPr>
        <w:pStyle w:val="Normal"/>
        <w:rPr/>
      </w:pPr>
      <w:r>
        <w:rPr/>
        <w:t>----------------------ELMLTMFGVWPGI----------SCVLVIRVFWIITLAISQF-FHYRYFVTRADNLFNLLDCLSSFLAHVKLTAKLIVFSLQQQKFIEILSMMSEDWIKCGNRGVALSETIRKTKASSRICNGLIILHTFGAIAYVAGILLADV------DV-TDQT---SELPLVMKMEYPFVIDTRSKYDLVLATQFVYAMVCSWEAGLFNALFLTLTLHLGSQVNILLCWLAE---------------------------------------------------------------------------------------------------EPNKIEEENKSFVVSITNIIQKHQRVINLSKNIESLYSYIVLLQFTSNTLQICSLGFLIITAPNATEMIGRSLLFYTLTNLETFIFCFAGEYLSNKSKAIGNAAYNSAWYDMKTKESNILLFIILRSQKQLKFTAGKMMDLSFESFTSIMKASASYLSVLLAMK</w:t>
      </w:r>
    </w:p>
    <w:p>
      <w:pPr>
        <w:pStyle w:val="Normal"/>
        <w:rPr/>
      </w:pPr>
      <w:r>
        <w:rPr/>
        <w:t>&gt;DsimOr49a__chr2R_residues_6750496_to_6752839_forward_strand.[501_1844].sp</w:t>
      </w:r>
    </w:p>
    <w:p>
      <w:pPr>
        <w:pStyle w:val="Normal"/>
        <w:rPr/>
      </w:pPr>
      <w:r>
        <w:rPr/>
        <w:t>----------KPRSYEDFIFMPNLMFKTLGYDLFHTS-----RWRYLLVRGYFVLCTISNFYEASM-VTTRIIEWESPSKIMRQGLHFFYMLSGQLKFVTFMINRKRLLQLSNHLKELYPHKEQNQKKYEVNRYYSRSTRYVLYVYYIVMVVMALEPLVQSCIMYLIGFFFT------------YKRIFPTRLTFDSRKPLGYVLAYVIDFTYSQFIVNVTLGTDLWMMCVSSQISMHLGYLANMLISFR---------------------------------------------------------------------------------------------------------EQQDCYFLASIVKRHQLLIRLQKDVNYVFGLLLACNLFTTSCLLCCMAYYGV-VEGFNWEGISYMTLFVSVAAQFYVVSSHGQMLIDWSTNLAKAAYESKWYEGSLRYKKDILILMAQAQRPLEISARGIIIISLDTFKILMTITYRFFAVIRQ--</w:t>
      </w:r>
    </w:p>
    <w:p>
      <w:pPr>
        <w:pStyle w:val="Normal"/>
        <w:rPr/>
      </w:pPr>
      <w:r>
        <w:rPr/>
        <w:t>&gt;DmelOr69aB____3L_residues_12936810_to_12943213_reverse_strand.[1534_4904].sp</w:t>
      </w:r>
    </w:p>
    <w:p>
      <w:pPr>
        <w:pStyle w:val="Normal"/>
        <w:rPr/>
      </w:pPr>
      <w:r>
        <w:rPr/>
        <w:t>--------------------------------------------RNLAKRIIFWLGAVNLVYHNIGCVMYGYFGDGRLAELASVASMLGFTIVGTLNLWKMLSLKTHFENLLNEFEELFQLIKHRAYR--IHHYQEKYTRHIRN-TFIFHTSAVVYYNSLPILLM-IREHFSNS-QQL-----GYRIQSNTWYPWQVQGSPGFFAAVACQIFSCQTNMCVNMFIQFLINFFGIQLEIHFDGLARQLETIDARNPH--------------------------------------------------------------------------------------------------------KDQLKYLIVYHTKLLNLADRVNRSFNFTFLISLSVSMISNCFLAFSMTM--FDFGTSLKHLLGLLLFITYNFSMCRSGTHLILTSGKVLPAAFYNNWYEGDLVYRRMLLILMMRATKPYMWKTYKLAPVSITTYMATLKFSYQMFTCVRSLK</w:t>
      </w:r>
    </w:p>
    <w:p>
      <w:pPr>
        <w:pStyle w:val="Normal"/>
        <w:rPr/>
      </w:pPr>
      <w:r>
        <w:rPr/>
        <w:t>&gt;TcOr68</w:t>
      </w:r>
    </w:p>
    <w:p>
      <w:pPr>
        <w:pStyle w:val="Normal"/>
        <w:rPr/>
      </w:pPr>
      <w:r>
        <w:rPr/>
        <w:t>--------------IEQSFKINFRILKITAFYPPT-------KNKRLNQMLAFVLYMLFVVSVPILEVLNLVLQEKTFKQIIDNAFMIAELGCLIPKYWPFVRNNDRLVKCIHYFDSPAFQPTKKKHRE-ILQNCVKVCRAITIFFVAAVSSGYVSWSSRPISWK------------------NHIFPTDLWLPYDPKVAPKLYNFLVYTY--------------------------------------------------------------------------------------------------------------YTYIKILKDNLQHLGEDTEAEFNQQSVINR-LPKSEIMYRKIVKCVEHHNLILEFVKEFQYCFAQCAFSQIAGSVVVLCVSCLQLTIVDLLSFDCLAMILFLVSMLSEVYFFCHFGTLLYEESSTISDAIYMGSWYDYDKKSKQALTILMERTKRPVIVIAGKLVQLSLITFSMILRRSYSLLAVL----</w:t>
      </w:r>
    </w:p>
    <w:p>
      <w:pPr>
        <w:pStyle w:val="Normal"/>
        <w:rPr/>
      </w:pPr>
      <w:r>
        <w:rPr/>
        <w:t>&gt;TcOr69</w:t>
      </w:r>
    </w:p>
    <w:p>
      <w:pPr>
        <w:pStyle w:val="Normal"/>
        <w:rPr/>
      </w:pPr>
      <w:r>
        <w:rPr/>
        <w:t>---------------DISFKFNLKVLRISGLYLPE--------KFKSLYQIYSYLAYFLLVIPVPILCTNLLVQEKTFRQIADSAFLIAELGCFIPKNWPFVRHADRLKRCIHYFSAPIFKTKRKEHE-EILQDCIKVCHRSTAFYFASVTVGFFSWAIRPISWK------------------NHIFPTDIWLPFDPHT------ASKVQVAGVYFYLVL---------------------------------------------------------------------------------------------------------------------------ATQMHSLSPSEKTQLTYQKIRQCVIHHKHILAFVKEYEECFSQVAFSQFIGSVVIFCVSCLQLTIVDVVSLDFLAMMMYLIATLSEVYLYCHFGTVLYHESNTISEAIYLSKWYEFDIKSKKALSILMERLKRPMIIKCGKILDMSFITFTMILRRSYSLLAVM----</w:t>
      </w:r>
    </w:p>
    <w:p>
      <w:pPr>
        <w:pStyle w:val="Normal"/>
        <w:rPr/>
      </w:pPr>
      <w:r>
        <w:rPr/>
        <w:t>&gt;gi|350415233|ref|XP_003490574.1|</w:t>
      </w:r>
    </w:p>
    <w:p>
      <w:pPr>
        <w:pStyle w:val="Normal"/>
        <w:rPr/>
      </w:pPr>
      <w:r>
        <w:rPr/>
        <w:t>-------KAALNKDFAYAMTPMKILSWPVGTWPLQDY-----NIFSALRVI---ITSCLLLLMLTIVQSEMYLDSNDAEKNLDALVILSCGILAVSKVIRFRIRPAALILNFTSAVEDYNELRDDEKR-VIVRKHAYMARVTSVSMIFFAYFSSILFITVPMLAEKEEKNVVNV-TEES----TSEYPIPSENVMVKIPKNLYFFVFIMEYLMLLFTSTGNLGSDSLFFGITFHLCGQVEILKLDFKRL-----------------------------------------------------------------------------------------------------------ERTREHFNVLTRRHIYLINLANMLIDTISSILAMQLFTSCILICTNGLQFIIAIGNIVMVVKIFMVLASLMVQLFAYSYVSEYLRRQMEGIGDSMYFCNWYDIPKSVTKDIIYVIMRTQNPIFLKAGKFFIVNMESYMSIMKTSMSYLSVLRVM-</w:t>
      </w:r>
    </w:p>
    <w:p>
      <w:pPr>
        <w:pStyle w:val="Normal"/>
        <w:rPr/>
      </w:pPr>
      <w:r>
        <w:rPr/>
        <w:t>&gt;TcOr60</w:t>
      </w:r>
    </w:p>
    <w:p>
      <w:pPr>
        <w:pStyle w:val="Normal"/>
        <w:rPr/>
      </w:pPr>
      <w:r>
        <w:rPr/>
        <w:t>-------------TFRNVFAREKKILTISGFYPLREY-----E-KNYFHFFSGTIQWIISLGMLFSMIIQSVIKRNDLMVLSETLYFLTTHLTFVCKLANLEYHKKLLLDIEDMLKTTRFQKTLSLDEKTGMNEKIRKFNLVAKTFRIVCVWCVVLYVLVPYFDP-----------GK-----SKTLPTPGWFPFNWTD-KYYYGTYFFEVAGISITAHMDSSIDILSWLLVTIASFQCDILKENLKNIYYN---------------------------------------------------------------------------------------------------NYDKEHDIRETFKDCIRHHEEIIKFTTKVEQSFSQGILLQFLCSALVICFTGFLMLVVPVLTFQFANTIMYFCCMMIQLGMYCWYGHEIMTTSDEIGQYFYLANWYDSSLTLRKDFAIFLERAKRPITLTAGGFVVLSLNTFTRILRSSYSYFAVLK---</w:t>
      </w:r>
    </w:p>
    <w:p>
      <w:pPr>
        <w:pStyle w:val="Normal"/>
        <w:rPr/>
      </w:pPr>
      <w:r>
        <w:rPr/>
        <w:t>&gt;TcOr61</w:t>
      </w:r>
    </w:p>
    <w:p>
      <w:pPr>
        <w:pStyle w:val="Normal"/>
        <w:rPr/>
      </w:pPr>
      <w:r>
        <w:rPr/>
        <w:t>-------------DFRAAFAFEKAIFSLSGYYQRQ---------AGFSSLIICAIASLITIAQFLSMVMQIIVAGNDLTVLSETLLFFMTHFTYMCKLVNLLFYKSKLLHIEDLLSRPRFYGFSQNEL-TIIKDGIEATNTVANLFRIFCVLACIAYGLVPYLDH-------------T---KAMALPLPGWLPYDTTK--YYYPTYFFQMVAVSITASVNSTIDILTWKLITIASVQFDILKRKLKDLDYKLET----------------------------------------------------------------------------------------------------------QFKTCVKHHKEIVNYVKNVEKTFSKGIFIQFFASVIVICFAGFLIIITPVLSMQFLYLTLYFMCMISQVAIYCWYGHYVMTTSDEIGQDFYMSNWYESDVAFRKDIIIFMERVKKPVTFTAGNFITLSLVTLTRILRSSYSYVAVLQ---</w:t>
      </w:r>
    </w:p>
    <w:p>
      <w:pPr>
        <w:pStyle w:val="Normal"/>
        <w:rPr/>
      </w:pPr>
      <w:r>
        <w:rPr/>
        <w:t>&gt;gi|167876336|gb|EDS39719.1|</w:t>
      </w:r>
    </w:p>
    <w:p>
      <w:pPr>
        <w:pStyle w:val="Normal"/>
        <w:rPr/>
      </w:pPr>
      <w:r>
        <w:rPr/>
        <w:t>---------------------TLRCVKLFGFRGGL-------------HNRAHFLAALALVVIN---LPKVAFGLSDIDVAIRSVSELLFQWHIDIRVVLFAAKVPEFEQLVRILRRVYNKVKTLDSNRKLIEDSNRSLDRRSKSYALYVAVAVTIFYWVPVVQTSTIWLRSLG-DNST-TRPKYVMMMEMEFYLDTRGNIWHYLVYALSSIAHYYSAVYFALAGMVIFSCIKSIAALFELVSAKLATLHE---------------------------------------------------------------------------------------------------------KALREELAELVELHVDGLRCIKLLEDIHSLVMMAQMVNCVLIWISMILSIST--RFTSETTSLLVLLIVMTGETYVLCQLATELSEVSLTITDSIWNSHWIKLPVDVRKGLAMMLQRAQKKEGLTAAKFFFMDVERFGRVLQTSYSIYVVLK---</w:t>
      </w:r>
    </w:p>
    <w:p>
      <w:pPr>
        <w:pStyle w:val="Normal"/>
        <w:rPr/>
      </w:pPr>
      <w:r>
        <w:rPr/>
        <w:t>&gt;379_Si_gnF.scaffold01629_62255-192132.pep</w:t>
      </w:r>
    </w:p>
    <w:p>
      <w:pPr>
        <w:pStyle w:val="Normal"/>
        <w:rPr/>
      </w:pPr>
      <w:r>
        <w:rPr/>
        <w:t>----------------RYLRTNKLLLSLLGLWPME---------SSFNRNIFYCASFDIILFILVPQFTYLFTRMRDLNDLYDSLPTFLGAHIVVFKLFGLRWQTEKMKVLYEDIEQTWKKKCTSAEKE-ILQRYAEKSRSFTIRYAIILYSSMILYMTLPVMPSIIASFMSAN-QTQ-----IYGLLFHVEAVLDTKK--YYYYILLHSYYTTFFMITIPVAVDSMMIAYVQHACGLFQAIGYQLKNVKR---------------------------------------------------------------------------------------------------YPLREDDEHYRTIIDSIVKHKEVLQFVELLTSSYSISFLLLTILNMAVMAFSAVQAINNRDQPTEALRFLTTCISLSMHFLFLSLPGQKLIDHSSNMHESICATNWYAISLRARRLLNLMLVRCKVPCKMTAGKMRVMSLQSFSGV---------------</w:t>
      </w:r>
    </w:p>
    <w:p>
      <w:pPr>
        <w:pStyle w:val="Normal"/>
        <w:rPr/>
      </w:pPr>
      <w:r>
        <w:rPr/>
        <w:t>&gt;gi|383857821|ref|XP_003704402.1|</w:t>
      </w:r>
    </w:p>
    <w:p>
      <w:pPr>
        <w:pStyle w:val="Normal"/>
        <w:rPr/>
      </w:pPr>
      <w:r>
        <w:rPr/>
        <w:t>-------------------------------------------------------------------------REQDIDTMMECVPVSATLLGTMIKMINHNNNRKRFENIFNLMAELWETAETNGEVH-VLNEITEQGSKMGSLYRKSIWGFVMLFLCVPLFYPLLDYVVPLN-ETR-----PKAPLFKLNYLVNTDD--YFYTVYFHIALCCLITVLIVTTIDSLYIVIIHYTCGLFAVCGHQVKKAAEIEGRNSHSRGRNQDLLKRCVI----------------------------------------------------------------------------------------DLLKRCVITHYKAIRFHEYMEESTRMSYLFEVCLNMIGMTVTAVQTVMYFDKPEEAFRIVMFLLGQQFHLYIISLPGQMLIDQSLQLVNDIYFSKWYQMPVQFERTLHIMLIRCSRPCKLTAGGLYEMNIENFGSIVKTSMSYFTVLLSFR</w:t>
      </w:r>
    </w:p>
    <w:p>
      <w:pPr>
        <w:pStyle w:val="Normal"/>
        <w:rPr/>
      </w:pPr>
      <w:r>
        <w:rPr/>
        <w:t>&gt;1_394_Si_gnF.scaffold01629_62255-192132.pep</w:t>
      </w:r>
    </w:p>
    <w:p>
      <w:pPr>
        <w:pStyle w:val="Normal"/>
        <w:rPr/>
      </w:pPr>
      <w:r>
        <w:rPr/>
        <w:t>------MAEQKDIWQSRYYAIPRLYMTLAGLWPYH---------PIRDRYLRFVPTFIICSIILIPMLLYVSLAMEDLDDLFECMPTILITIIFSFKLASLMANSEKIKVCLKTIEDDWLSLNDKEKA--ILQRHTTYGQNLTIFYAVFMVMTGLLYMFKSIVLI----MIEDT-SNSTKLA-VTKLPFRVEYGSTIDQ--YFYPILVHCYLTVYSHVTATVAADSFYFILIQHACGMFSVVGYMLEHIGEDNDTNFDTKPNKI-------------------------------------------------------------------------------------TKPNKINDNNYKRALYCLRKHLHVIEFAELIESTFTKIFLVSVSLNMIGGSICGIQVLMNLNDAKDIVAPLAIYVAQLTHLFFQFWQAQFLLDYSLAPYESICRSNWYYTSERCKKLLLLIMTRTVSPCRITVGKVATLSIESFGVVNKTTLAFISF-----</w:t>
      </w:r>
    </w:p>
    <w:p>
      <w:pPr>
        <w:pStyle w:val="Normal"/>
        <w:rPr/>
      </w:pPr>
      <w:r>
        <w:rPr/>
        <w:t>&gt;DeugOr47b</w:t>
      </w:r>
    </w:p>
    <w:p>
      <w:pPr>
        <w:pStyle w:val="Normal"/>
        <w:rPr/>
      </w:pPr>
      <w:r>
        <w:rPr/>
        <w:t>-----------------AFNYVRACLSLLGQYPNKK------LASLSLYRWINLFIM--CNVLNAFCTMVLALESKNVIDMGEDLVWISGMGLVFIKIFYMHLRCDEIDDIIWDFDYYNRELRPHHTDE-EVFGWQRLCYLIESSLYINCFFLVNFFNAAICLQPLLG---------------EGKLPFHSIWPFQWHHPYMFWFLYIWLAATSQHNLLSILMVDMFGISTFLQTALNLKLLCIEMKKLGE---------------------------------------------------------------------------------------------------------ARFHEEFCRVVRFHQHIIKQVEKANRAFNGAFNAQMMASFSLISISAFETMVAAVDPKMAAKSVLLMVVAFTQLSLWCVSGTLVYTQSLEVAQAAFDIDWHTKALTIQRDISFVILRAQKPLIYVAEPFLPFTLGTYMLVLKNCYRLLALMQ---</w:t>
      </w:r>
    </w:p>
    <w:p>
      <w:pPr>
        <w:pStyle w:val="Normal"/>
        <w:rPr/>
      </w:pPr>
      <w:r>
        <w:rPr/>
        <w:t>&gt;cplu_007267_b1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DGQLLGLVTYVILMTSIFVNCFIISFVGERLKEQSIRVGERAYAAHWYSLPKSFAYDLMLIVIRTSQPVTLSTGKVSDLSLAGFAGVVKTSAAYLNFIRAV-</w:t>
      </w:r>
    </w:p>
    <w:p>
      <w:pPr>
        <w:pStyle w:val="Normal"/>
        <w:rPr/>
      </w:pPr>
      <w:r>
        <w:rPr/>
        <w:t>&gt;DvirOr42a-2__scaffold_10324_residues_813200_to_814999_forward_strand.[27_1438]</w:t>
      </w:r>
    </w:p>
    <w:p>
      <w:pPr>
        <w:pStyle w:val="Normal"/>
        <w:rPr/>
      </w:pPr>
      <w:r>
        <w:rPr/>
        <w:t>--------------SRNATRYLLRCIFLMGIRTPP-K-----GNRFLVYILWSFVLNLCSTFYQPFGFMVGYIAELSPGELLTSLQVAVNALSCSIKVVIVWM-LSRFDQANLTLDEMDKRVLQPSERSK-VHRAVSISNRILLSYMTVYMFCVTCLFLSGLVMG--------------------VPMFQNYYPLNWRAGLQFWIQSFLEYLSLLGASFQNVCVDCYPINYVLILRAHLANFAERLRKLGQDADETPEQR-------------------------------------------------------------------------------------------------QRYEKLVECIQDHKVMLRCCDTLRPVISGTIFVQLLVVGLVLGLTLINIVLFANFGSR-IAALTFLTAVLLETTPFCILCNYLADDCLKLADALFESNWIYQDQRYKKALLQFLQRLQKPIVFMAGNIFTISVATNLNATKFSFSVFTLVKQM-</w:t>
      </w:r>
    </w:p>
    <w:p>
      <w:pPr>
        <w:pStyle w:val="Normal"/>
        <w:rPr/>
      </w:pPr>
      <w:r>
        <w:rPr/>
        <w:t>&gt;DgriOr22c-1_scaffold_15252_residues_200084_to_205213_forward_strand.[1501_3630].sp</w:t>
      </w:r>
    </w:p>
    <w:p>
      <w:pPr>
        <w:pStyle w:val="Normal"/>
        <w:rPr/>
      </w:pPr>
      <w:r>
        <w:rPr/>
        <w:t>------------------FYIPRIPGRFVGIWPQE--------KRPWFKNLMSAFGLIVVLIGACGETLYGILNLDNLVSALEAFCPGTTKAVCVLKLSIFVIYHRQWFEFVKRLRKMLCANQDDKAQQILID-VSTTANRFTLLLFTSGFTTGTCFVVLPLIMGIYRWSQD-------QPI-QIQLPFNIILPEFATEHHWFPLTYMVLTASSYWTGFIFSFVDGFFVCSCLYISGIFRVVKHDIRSAFAD---------------------------------------------------------------------------------------------------TPSMNAGIRVKLGYIIERHNAIFDLCSELSRQSSVIVLMHFISAAFVLCSTILDIML-NTSSLSGLTYICYIAAALTQLFLYCYGGNHVSDSSLDVAATVYDIEWYKCDARTRKMILMILRRSQRAKTIA-VPFFTPSLPAFSSILSTTGSYITLLKT--</w:t>
      </w:r>
    </w:p>
    <w:p>
      <w:pPr>
        <w:pStyle w:val="Normal"/>
        <w:rPr/>
      </w:pPr>
      <w:r>
        <w:rPr/>
        <w:t>&gt;gi|332018116|gb|EGI58730.1|</w:t>
      </w:r>
    </w:p>
    <w:p>
      <w:pPr>
        <w:pStyle w:val="Normal"/>
        <w:rPr/>
      </w:pPr>
      <w:r>
        <w:rPr/>
        <w:t>-------DKHWNDDITYVFSTHRLFLKGYGLWPLQ--------KQTVFTKIQWGFCLIAQLMILPCLTTEILWSSQDASSNIESITFFASTSTGLTKNLCLIASQKRLSININAAINDWLSVKDNMETRKIMKKYAVQSKILTFTLLYSLYVCLGMYIAVVIFINLKQIFFTDL-NLVNVNATNWFLLIPSGPLSHLITGPQYAIILTIQIVQSCVLSFLLFTVDSFFFNVTIHLTGQLEVLKNNFKTFTNELN--------------------------------------------------------------------------------------------------LNIKANYRKKFVSLINRHSLLIELYQNLEDTFHFLILYQVVILMILLALT-------------------------------------------------------------------------------------------------------------</w:t>
      </w:r>
    </w:p>
    <w:p>
      <w:pPr>
        <w:pStyle w:val="Normal"/>
        <w:rPr/>
      </w:pPr>
      <w:r>
        <w:rPr/>
        <w:t>&gt;gi|340710833|ref|XP_003393988.1|</w:t>
      </w:r>
    </w:p>
    <w:p>
      <w:pPr>
        <w:pStyle w:val="Normal"/>
        <w:rPr/>
      </w:pPr>
      <w:r>
        <w:rPr/>
        <w:t>-------NEHYKSDSKYVIHIAKTLLTLIGIWPRKDT-----FLDNVKMYTQTVTIFILMCFLLIPHVIYTYFDCEDLTKYMKVIAAQVFSLLAIIKFWTLIFNRREIRFCLNEIEIQYKDVECEEDRM-IMLNCAKIGRYFTMVYLALGYSGALPYIILPLISE---RIVKAD--NTT----QIPLPYLSDYVFVIEDSPIYEITFVVQMCISCIIMTTNYGIYSLIASITMHSCCLFEVTNRRIEKLRN--------------------------------------------------------------------------------------------------------KRDLHDRIADIVQCHLKAIEYSAVIGKSLSFVFLSEMIGCTIVICFLEFGVIMEDHKTFSTITYFVLMTSMFVNVFIISFIGDRLKQESERIGETSYFLPWYDFPLNEAKNVRTIILRTRLPSSLSGAKILDLSLQAFCDVVKTSAAYFNVLRAM-</w:t>
      </w:r>
    </w:p>
    <w:p>
      <w:pPr>
        <w:pStyle w:val="Normal"/>
        <w:rPr/>
      </w:pPr>
      <w:r>
        <w:rPr/>
        <w:t>&gt;DeleOr42b2</w:t>
      </w:r>
    </w:p>
    <w:p>
      <w:pPr>
        <w:pStyle w:val="Normal"/>
        <w:rPr/>
      </w:pPr>
      <w:r>
        <w:rPr/>
        <w:t>----------------------YRAMWLIGWIPPK---------EGVLRYVYLFWTCVPFAFGVFYLIISYVQEFKNFGEFLTSLQVCINVYGASVKSTITYLFLWRLRKTEMLLDALDRRLNGDSDHQKI-HNMVARCNYAFLIYSFIYCGYAGSTFLSYALS--------------------GRPPWSVYNPFDWRDGLSLWIQAIFEYITMSFAVLQDQLSDTYPLMFTIQFRAHMDILKDHVRNLRTDPKR-----------------------------------------------------------------------------------------------DPKRSEADNYQDLVKCVMDHKMILRWCDMIRPMISRTIFVQFALIGSVLGLTLVNVFFFSNFWKG-VASLLFVITILLQTFPFCYTCNLLIDDAQELANTIFQSNWVDAEPRYKATLVHFMHHVQQPIIFIAGGIFPISMNSNISVAKFAFSIITIVRQM-</w:t>
      </w:r>
    </w:p>
    <w:p>
      <w:pPr>
        <w:pStyle w:val="Normal"/>
        <w:rPr/>
      </w:pPr>
      <w:r>
        <w:rPr/>
        <w:t>&gt;CpluG2R504O04D6C44</w:t>
      </w:r>
    </w:p>
    <w:p>
      <w:pPr>
        <w:pStyle w:val="Normal"/>
        <w:rPr/>
      </w:pPr>
      <w:r>
        <w:rPr/>
        <w:t>-----------------------------------------------------CTCISLSLLLIWPLVLSIIEHRNNLLVVIKSVIVIGGILNYVGKVIVVRIYQKELQLLNSTLEEFVANA-NAEER-KILQKYVNKCWKF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eugOr19b</w:t>
      </w:r>
    </w:p>
    <w:p>
      <w:pPr>
        <w:pStyle w:val="Normal"/>
        <w:rPr/>
      </w:pPr>
      <w:r>
        <w:rPr/>
        <w:t>---------KVKADSTRALVNHWRIFRLIGVHPPSKD-----TMWGRNYTLYSIVWNVTFHLFIWLSFSVNFLLSNSLETFCESLCVAMPHTLYMLKLFNVYWTRNELLHSNRVFRYLDRRLVSSDEF-RIVNEGVQKAEFIFRIISHGVVVIVALAIFYISVAS------------------EPTLMYPSWIPWNWKDSTLCLPTIILHSSAITETALTVLSLSTYPGTYLILVSAHTKALAFRVSKLGYG--------------------------------------------------------------------------------------------------------------LNGYIKDHQIILRLFKSLERSLSMTCFLQFVCTASAQCTICYFLLFEQVGIMRFANMAMLLVAFTTETILLCYTAELLCKEGESLLTAVYSSNWLDQSVRFRRHLLLMLVRCKKPLILVSGAIVPVSMKTFMLVIKGAYTMLTLLNEMR</w:t>
      </w:r>
    </w:p>
    <w:p>
      <w:pPr>
        <w:pStyle w:val="Normal"/>
        <w:rPr/>
      </w:pPr>
      <w:r>
        <w:rPr/>
        <w:t>&gt;PbOr217FIX</w:t>
      </w:r>
    </w:p>
    <w:p>
      <w:pPr>
        <w:pStyle w:val="Normal"/>
        <w:rPr/>
      </w:pPr>
      <w:r>
        <w:rPr/>
        <w:t>-----------------VMQFPFKVLTVAGCWPPISS-----LCKRTVYNAYTVFVCLLLLTFMLPQFMDIVLIVDNPDDFTETFYVMLAMVIACCKMFSLLLNRKNIEIFTDTLVEKPFKPLEPDEIE-IRQKYNNIIQTYSMCYTIMIETTCACMNLTSLFTDF----------------RKGDLAYREWLPYECSG-VIYYLIYFRQIISLTAASIVNVACDVTICGLLLHIYCQIEMLECRLKKSVRNR----------------------------------------------------------------------------------------------------------RSDLGECARQHDRIYKFAYMINEKFKFIIIIQFTASMLVMCFNLYQLAK-KTLSAEYIPLILYTLCMCLQVFIYCWYGNEIKLKSIQFADNIFGMDWVTARQENKKILIIIMNRCLTPIEFTSAHIITVNLDTFVKLLKTSYSVYNILTHM-</w:t>
      </w:r>
    </w:p>
    <w:p>
      <w:pPr>
        <w:pStyle w:val="Normal"/>
        <w:rPr/>
      </w:pPr>
      <w:r>
        <w:rPr/>
        <w:t>&gt;NvOr218</w:t>
      </w:r>
    </w:p>
    <w:p>
      <w:pPr>
        <w:pStyle w:val="Normal"/>
        <w:rPr/>
      </w:pPr>
      <w:r>
        <w:rPr/>
        <w:t>--------QRKSYDFLSISSSHLTFMRLSSFLPLKGK-----SFFHPLSLLLQLWDHFIVIGYNVMWQGYGIRMIQRGDVEVDFICEDIITVGFTIRYLLLCAKREKLCCLVESCEKLWDLLKDGEVI--FVRQFARKGYYFRNFILINAMLMAALYSVTAPFVR----LPPIE-ANGTE---RKILPFR--FFMDIQKEPAYSIVFAFQSILLQFIDLMIVSTETVSLYLIMMACGYLRSVRNRLLSFKGNDDNTSEKGEAALK----------------------------------------------------------------------------------NDDNTSEKGEAALKFVIDCAHFHQQIMIFCEDIERMTRTLFFFACFCPIYNVSITGIVLFN---NDEDKYKFLPLLCYNFFQFFLCQWAPEHLAVESEDIALAAYSASLPSHREKINRILYFMMMRAQKPVQLTAGGFVDLSIETFGAMTKSAFSFFMVLRKFR</w:t>
      </w:r>
    </w:p>
    <w:p>
      <w:pPr>
        <w:pStyle w:val="Normal"/>
        <w:rPr/>
      </w:pPr>
      <w:r>
        <w:rPr/>
        <w:t>&gt;gi|312380156|gb|EFR26238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AILQMLIQCGLGTLIEMRCDQFTTKLCAISWLRMERTEQKMYQFVVASAQQPARLTCGGIGVINMNLFLA----------------</w:t>
      </w:r>
    </w:p>
    <w:p>
      <w:pPr>
        <w:pStyle w:val="Normal"/>
        <w:rPr/>
      </w:pPr>
      <w:r>
        <w:rPr/>
        <w:t>&gt;NvOr137</w:t>
      </w:r>
    </w:p>
    <w:p>
      <w:pPr>
        <w:pStyle w:val="Normal"/>
        <w:rPr/>
      </w:pPr>
      <w:r>
        <w:rPr/>
        <w:t>---------------RRYFVLNKALLRSTGLWPYED--------RRKKLYIRTFVNLILGICVIFPQIVRIYNYFGNMNMVLEHAAVLMYITSIYLKFLTSVYYEEKLRVVYDNIAKNWQVIKDENEINILIQ-YSENGRLLTIGYTMYIIAAFCSYVFLPIVPVLLDVFNPL---NQTR---SRFYILGGEYFINVE---DYGKVYAFDCLAVIVTVWLISAVDSMYAASIEHCLGLFAIVKLRLQTC-----------------------------------------------------------------------------------------------------ICDGQKDECYKMIVRLIRMHKDIIKFTDILESSYSSSFLILVGINVIFLSFECIIVLTRFGQAMEMMRYSMIMVGIVVHLFYISWPGQKLIDFSLGLFQDAYLNEWYTCPTRAQKLLGLMTLRCSKPCQLTAGGMYVMNFSNFAKIVKTSMSYMTVLASFR</w:t>
      </w:r>
    </w:p>
    <w:p>
      <w:pPr>
        <w:pStyle w:val="Normal"/>
        <w:rPr/>
      </w:pPr>
      <w:r>
        <w:rPr/>
        <w:t>&gt;NvOr134</w:t>
      </w:r>
    </w:p>
    <w:p>
      <w:pPr>
        <w:pStyle w:val="Normal"/>
        <w:rPr/>
      </w:pPr>
      <w:r>
        <w:rPr/>
        <w:t>----------------KYFIHNKRFQMALGVWPYQ---------NRVKNLSICGVLLLVMFGMLIPQLLRLRTYLGDIDKSMENIFILLYTFGIYIKLFTAHIAENKMKILYESTAKNFETYTDEAEK-KIMKQYSERGRLITLAFLIYMVLALILFVMLPLYPIIMDATIPLD-LPR-----PRISVLNGDYLVDEND--YYFQIYVFDSIACTLTVFIMCSTDPMYAAIVEHCLGLFSICKYRLKNFNK------------------------------------------------------------------------------------------------------------YAALVRAILLHKEILKYTQIIQTSYSLYFLLEMGVTVGILTATSVIIVMKLERPLDCLRYFLVFIGLLVHIFYLTWPGQKLIDFSGDIFQDTYLNDWYKSSLKCQNLLRFMSLRCSRPCELSGCGLYVMNLINFAAILKSSASYITVFSSV-</w:t>
      </w:r>
    </w:p>
    <w:p>
      <w:pPr>
        <w:pStyle w:val="Normal"/>
        <w:rPr/>
      </w:pPr>
      <w:r>
        <w:rPr/>
        <w:t>&gt;NvOr135</w:t>
      </w:r>
    </w:p>
    <w:p>
      <w:pPr>
        <w:pStyle w:val="Normal"/>
        <w:rPr/>
      </w:pPr>
      <w:r>
        <w:rPr/>
        <w:t>----------------RYFIINNTCMKLLGIWPYS---------SHVKNYLRRCGLGLFLLSCYLPQFIPLYMYFGDMDQMIQNIGVILYVFGTSVKLITGVTAKDRMKIVYEKTARDFQTIVDKEERN-ILFEYSERGRTLSITFIIYMWIALAIYVGLPMGPLVLDYFIPLQ--NGSR---ERGFVWKGEYLVDPDK--YYLTIYAVELFSSVLSVTILSSVGPMYQAIVEHCLGLFVIVKFRLQICTRGGKKAEE----------------------------------------------------------------------------------------------KKAEEESYRLIVKIIRLHNDIIEFTRIIEASYTSYFFIEMDITISLVTLISVNLISRLDYLFDSIRHIFILLGVMIHMFYLTWPSQKMINHSTDLFHDTYSNEWYNCSIRCQNLLKFVALRCVEPSQLTARGLYVMNFENYASLVKTSASYITVLLSFR</w:t>
      </w:r>
    </w:p>
    <w:p>
      <w:pPr>
        <w:pStyle w:val="Normal"/>
        <w:rPr/>
      </w:pPr>
      <w:r>
        <w:rPr/>
        <w:t>&gt;NvOr132</w:t>
      </w:r>
    </w:p>
    <w:p>
      <w:pPr>
        <w:pStyle w:val="Normal"/>
        <w:rPr/>
      </w:pPr>
      <w:r>
        <w:rPr/>
        <w:t>---------------SRYFVYNKRFQTALGVWPYQ---------SRVKNAIICGFLLLVMIALVVPQIIRLKMYIGDKDKSMENVFGLFYIFAIYVKLFTAVYAEDRLKILYESTARNFQIYTDKMEKK-ILHENSERGRLITLVFIMYMMTALIVFILLPMYPIMTDVIVPLD-HPR-----ARMFILNGDYLVDRDE--YYFQIYVFESTSAALTVFILCSTDPMYAAIVEHCLGLFCICKYRLNNFNK------------------------------------------------------------------------------------------------KANAESQVDEYAYTALVEAIQLHKNILKYTKIIQTSYSLYFLLEMGATMGLLTSTSIIIVMKLYRPLDCIRYFLVLIGLLLHIFFLSWPGQKLINVSGDIFQDTYHNDWYESSLRCQRLLRFMSLNCSKPCQLSGGGLYVMNFVNFARILKTSASYITVFSS--</w:t>
      </w:r>
    </w:p>
    <w:p>
      <w:pPr>
        <w:pStyle w:val="Normal"/>
        <w:rPr/>
      </w:pPr>
      <w:r>
        <w:rPr/>
        <w:t>&gt;NvOr133</w:t>
      </w:r>
    </w:p>
    <w:p>
      <w:pPr>
        <w:pStyle w:val="Normal"/>
        <w:rPr/>
      </w:pPr>
      <w:r>
        <w:rPr/>
        <w:t>----------------RYFIHNKRFQKALGVWPYQ---------SRAKNIVVCGLLLLLMLGMLLPQIVRLKKYAGDSDKMMENIFILFYIFGIYIKLFTAVYAENRLKVLYESTAKNFQIYTGEAER-RILYEYSERGRLLTLAFIVYMLPAVTVYVMLPMCPIIMDAAKPLD-HPR-----YRMFILNGDYLVDEYD--YYFYIYAFDSMAAIVTVAIMCATDPMYAAIVEHCLGLFSICKLRLKNFNK--------------------------------------------------------------------------------------------------------DEYAYAALVKVVQLHKDIFKYTEIMQASYSLYFLLEMGVTMGVVVCNSVIIVMKLSQPLELVRWSLVLIGGLLHIFFLTWPGQKLINFSGDIFQDTYLNDWYESSLRCQKLLKFMSLRCLKPCELSGGGLYVMNFINFATILKTSASYITVFSS--</w:t>
      </w:r>
    </w:p>
    <w:p>
      <w:pPr>
        <w:pStyle w:val="Normal"/>
        <w:rPr/>
      </w:pPr>
      <w:r>
        <w:rPr/>
        <w:t>&gt;NvOr130</w:t>
      </w:r>
    </w:p>
    <w:p>
      <w:pPr>
        <w:pStyle w:val="Normal"/>
        <w:rPr/>
      </w:pPr>
      <w:r>
        <w:rPr/>
        <w:t>---------------SRYFVFNKRFQMALGIWPYQ---------SRVKNSITYAGLVLVMIIMLIPQFIRLNTYLGDIEKTMENIFIFFYVFGIFVKLFTAHFAEDKLKILYESTAKNFETYTDAVEA-EIMKRYSERGRLLTFVFLLYMISAVAVSVVLPMCPIVLD-STDP----LDQPR-PRMFILNGEYIVDKYE--YYFQIYTLDIISVFLMICILCATDPMYAAIVEHCLGLFSICKYRLRNFNK------------------------------------------------------------------------------------------------------------YAALVRAILLHKDIIKFTEIIQTSYSLYFLLEMGATIGILTSSSVVVVMKLKQPLELLRWSLFLFGVILHIFFLTWPGQKLIDFSSDIFQEAYLNDWYKSSLKCQNLLKFMSLRCSRPCELSGGGLYIMNFINFATILKTSASYITVFSSV-</w:t>
      </w:r>
    </w:p>
    <w:p>
      <w:pPr>
        <w:pStyle w:val="Normal"/>
        <w:rPr/>
      </w:pPr>
      <w:r>
        <w:rPr/>
        <w:t>&gt;NvOr237PSE</w:t>
      </w:r>
    </w:p>
    <w:p>
      <w:pPr>
        <w:pStyle w:val="Normal"/>
        <w:rPr/>
      </w:pPr>
      <w:r>
        <w:rPr/>
        <w:t>-------SSKELAKYRKYAQNARNLLLPVGLWPYE--------SSGFIYRFLSVFAGMSLVLLSYTALNYCFINVTDITKVTRSFSWCISIWTMLMKIVLFVVHRDRLLDINETLSKTFERELKSFGLESVM---LQRLSVFTGVYYTMVVALAMAFSLFAVIPL----------------------IF---MITDRXFGVIYYLIYAYEALLAFLFFCVGCGTDTAFGFWVFQICGQLRILAVKFSKLE------------------------------------------------------------------------------------------------------------YAAGLKECLEKHEMLLRCRDHLQRVFGFLVIWLYVTISIVLCEYIYKMSKMLSFW-QSV-MIFTFATKFLQAFTYAYCGSIIDIESEKLLYAIYDCHWPGGDRRIMSDVLSLL--THKSMALRSYNFFIVSMEMFMKIVNAAVSYFFLLRTF-</w:t>
      </w:r>
    </w:p>
    <w:p>
      <w:pPr>
        <w:pStyle w:val="Normal"/>
        <w:rPr/>
      </w:pPr>
      <w:r>
        <w:rPr/>
        <w:t>&gt;DbiaOr74a</w:t>
      </w:r>
    </w:p>
    <w:p>
      <w:pPr>
        <w:pStyle w:val="Normal"/>
        <w:rPr/>
      </w:pPr>
      <w:r>
        <w:rPr/>
        <w:t>------------------------------AWPLEAG-----RWTVFLDRVLIFLGFLVFCEH---NFHYLIANWQDMDNLLTGMPTYLILVEMQIRCFQLAWHKDRFRGLLQRFYEEIYVAEESEPH---LFARIQRQMRATRLNSTVYLLALFNFLLVPVTNVIYH---------------RREMLYKQVYPFDNTKLQFFIPLLGLNFWVGFVITSMLFGELNVMGELMMHLNARYVQLGQDLRRS-----------------------------------------------------------------------------------------------------------SSYRRALTHVLRRNAALRNFGQRMEEEFSLRIFVMFAFSAGLLCALFFKAFT---NPWGNVAYIVWFLAKFMELLALGMLGSILLKTTDELGMMYYTADWEQVNVKLMKLVTLAIQLNSRPFFITGLNYFRVSLTAVLK----------------</w:t>
      </w:r>
    </w:p>
    <w:p>
      <w:pPr>
        <w:pStyle w:val="Normal"/>
        <w:rPr/>
      </w:pPr>
      <w:r>
        <w:rPr/>
        <w:t>&gt;PbOr88NC</w:t>
      </w:r>
    </w:p>
    <w:p>
      <w:pPr>
        <w:pStyle w:val="Normal"/>
        <w:rPr/>
      </w:pPr>
      <w:r>
        <w:rPr/>
        <w:t>----------------WAVKLNRLGLELVGLWPKNDV-----IKNKFASDLRMAIIFIIVTFVGIPLTCSLIRVWGDMMLVVDNLQITLPLLVVSLKLVIMRWKQTALVSIIKMMAEDWMELKTTKERD-VMMRQAQIARTIVISGYILMVLAFIVVIVLPYFGLSL----RHL-TNLTDP--GKPLPLQTYYFYNIDKSPQFELTYIVQAITIFLAAVTYTSVDAFLGLAILHFSGQLENFKGRISGLIS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NvOr139</w:t>
      </w:r>
    </w:p>
    <w:p>
      <w:pPr>
        <w:pStyle w:val="Normal"/>
        <w:rPr/>
      </w:pPr>
      <w:r>
        <w:rPr/>
        <w:t>---------------QHYFSVNKALLKSTGLWPYE--------SRRRKFCIRTFINLILGVFVIFPQLVRIYNYFGNMDMVLEHAAILLFILTTYLKFLTSVYYEEKLKVVYDNIAKNWQAIKDENEV-NILSQYSESGWFLTISYIMYIVIAASAYSLLPMAPVLLD-MIDPL--NETR---PRLYILGGEYFIDNVE--DYGKVYAFELVPAAVTVWLICAVDSMYAASIEHCLGLLAIVKLRLQMCTQ--------------------------------------------------------------------------------------------------------KDVSYRLIVQLIRLHKDIINFTDILESSYSSSFLILVGVNVLFLSFECIIVLTRFGQTMELIRYSMIMVGIVVHLFYLSWPGQKLTDLSIGLFQDAYLNEWYTCSTRAQKLLNLMILRCSKPCQLTAGGIYVMNFSNFAKIVKTSMSYMTVFASFR</w:t>
      </w:r>
    </w:p>
    <w:p>
      <w:pPr>
        <w:pStyle w:val="Normal"/>
        <w:rPr/>
      </w:pPr>
      <w:r>
        <w:rPr/>
        <w:t>&gt;AaOR87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FKNLQQHIPQKIMRHIELLEKIQDFKPLVELFFFVLYFHAMALIGTYIFVILQ-TDFSIGSAMILMALTAYFAKCYFWCWVISSFQEVNELIALNIMQLITHLKYIELRTMLMIMMIRTQSSAQFSCGGLSIISVELFGNLLNVSYSVITFLLNI-</w:t>
      </w:r>
    </w:p>
    <w:p>
      <w:pPr>
        <w:pStyle w:val="Normal"/>
        <w:rPr/>
      </w:pPr>
      <w:r>
        <w:rPr/>
        <w:t>&gt;gi|294828838|gb|ADF42901.1|</w:t>
      </w:r>
    </w:p>
    <w:p>
      <w:pPr>
        <w:pStyle w:val="Normal"/>
        <w:rPr/>
      </w:pPr>
      <w:r>
        <w:rPr/>
        <w:t>------------------------------FWAYL-------RERKWLSYL---LGCIPVTVLNVFQFMNLFHSGGTMNKIIIDGYFTVLYFNLVLRTTFLLTNRSKFEQFFEGIAAEYAKLEKRNDIRLLLEQLTRRARILSKSNLWLGAFISACFVTYPLFSP------------------DSGLPYGVYVPVNMQSSPTYEIVFFLQVYLTFPACCMYIPFTSFYCTCTLFGLVRIAALKESLERLHQFSSE---------------------------------------------------------------------------------------------------------AKVKECLQYHKKIIKYIRDLNELVTFIFLLELLSFGMMLCALLFLLST-SNQLAQMVMIGSYIFMILSQMYALYWHSNDVLEQSLKIADSLYNGNWLKFSTPVKKLMILMIARAQRPLVIKVGNVYPMTLEMFQKLINASYSYFTLLRRV-</w:t>
      </w:r>
    </w:p>
    <w:p>
      <w:pPr>
        <w:pStyle w:val="Normal"/>
        <w:rPr/>
      </w:pPr>
      <w:r>
        <w:rPr/>
        <w:t>&gt;389_Si_gnF.scaffold01629_62255-192132.pep</w:t>
      </w:r>
    </w:p>
    <w:p>
      <w:pPr>
        <w:pStyle w:val="Normal"/>
        <w:rPr/>
      </w:pPr>
      <w:r>
        <w:rPr/>
        <w:t>----------------QHYKINQLFMSWIGQWPEQ---------STFKRFLLSVHLLFTVSSQFCLLVLGLVTAWQDWNLVIECSSAIIIHLVCIIKYLNFLFNNRKFKSLFNQMKSSWKLATFDAQMQ-ILTTYTNEGKTMIKVYTVILYSSMILYMTLPVMPSIIASFMSAN-QTQ-----IYGLLFHVEAVLDTKK--YYYYILLHSYYTTFFMITIPVAVDSMMIAYVQHACGLFQAIGYQLKNVKR---------------------------------------------------------------------------------------------------YPLREDDEHYRTIIDSIVKHKEVLQFVELLTSSYSISFLLLTILNMAVMAFSAVQAINNRDQPTEALRFLTTCISLSMHFLFLSLPGQKLIDHSSNMHESICATNWYAISLRARRLLNLMLVRCKVPCKMTAGKMRVMSLQSFSGVMQASMSYFTVLTSV-</w:t>
      </w:r>
    </w:p>
    <w:p>
      <w:pPr>
        <w:pStyle w:val="Normal"/>
        <w:rPr/>
      </w:pPr>
      <w:r>
        <w:rPr/>
        <w:t>&gt;DficOr23a1</w:t>
      </w:r>
    </w:p>
    <w:p>
      <w:pPr>
        <w:pStyle w:val="Normal"/>
        <w:rPr/>
      </w:pPr>
      <w:r>
        <w:rPr/>
        <w:t>----------------EYFRDQLVVWRTVGALDLS------------EGNFWSWAMLLNVIVCLTPFLTMMLFSFEDPVDNILNLSMTITSMSAIVKFSLYVANLTKLSEIQWLIGRLDEKISGEYEV-KRHQAMAKHLQRISKIFLVTYGMLFTNAAFSFLLEE------------------ERSLPLPMWIPFDWKNSTGYAAALFLQQIGIFIQVLQSYAGDSFPPLALYLLSEQCQLLILRFSKVGYGSKTLKENE--------------------------------------------------------------------------------------------SKTLKENEEDLVNCIRNQNTLYRLMEAIHGLISYPMFVQLFVIGINVAVACFGLVFYVVSFSDRAYFLCFLMALILQSFPLCYYGTVLEESFAELHYAVFCSNWVDQSMKYKKLMLIISERTKRKQLLLAGNLVPIHLSTFVACWKGAYTFFTLM----</w:t>
      </w:r>
    </w:p>
    <w:p>
      <w:pPr>
        <w:pStyle w:val="Normal"/>
        <w:rPr/>
      </w:pPr>
      <w:r>
        <w:rPr/>
        <w:t>&gt;gi|167868705|gb|EDS32088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VQELNSVMTHPKPDQTAIRDHLNRIVKLHQLLNEYEAMLEDLYNVLILGKVGLNFFGIIIAIVVILKSNDRMAY-----IFFALMFEQLTQVCLMGTIVTVQNEQLLGHIYDINWYLVPAD-------------------------------------------------</w:t>
      </w:r>
    </w:p>
    <w:p>
      <w:pPr>
        <w:pStyle w:val="Normal"/>
        <w:rPr/>
      </w:pPr>
      <w:r>
        <w:rPr/>
        <w:t>&gt;DyakOr46aB__chr2L_residues_18659200_to_18662927_forward_strand.[501_3228].sp</w:t>
      </w:r>
    </w:p>
    <w:p>
      <w:pPr>
        <w:pStyle w:val="Normal"/>
        <w:rPr/>
      </w:pPr>
      <w:r>
        <w:rPr/>
        <w:t>----------------DFYKYQVWYFQILGVWQLPTA-----DHQRRFQSMRFGFILVILFIMLLLFSFELLNNISHVREILKVFFMFATEISCMAKLLHLKWKSRELAGLVDMMLSPEFGVKSEQERQ-LLESDRVAVVRMRNFYGILSLGAAGLILVVPCFDN------------------FGELPLAMLEVCSIEGWICYWLQYLFHTMCLLPTCVLNITYDSVAYSLLCFLKVQLQMLVLRLKKLGPVIEPQ------------------------------------------------------------------------------------------------PQGNEKIAMKLRQSAAYYNRIVRFKDLVELFIKGPGSVQLMCSVLVLVSNLYDMSTMNGDAIFMVKTCIYQLVMLWQIFIICYASNEVTVQSSRLCHSIYSSQWTGWSKANRRIVLLMMQRFNSPMLLTFNPTFTFSLEAFGSIVNCSYSYFALLKRV-</w:t>
      </w:r>
    </w:p>
    <w:p>
      <w:pPr>
        <w:pStyle w:val="Normal"/>
        <w:rPr/>
      </w:pPr>
      <w:r>
        <w:rPr/>
        <w:t>&gt;gi|357619777|gb|EHJ72221.1|</w:t>
      </w:r>
    </w:p>
    <w:p>
      <w:pPr>
        <w:pStyle w:val="Normal"/>
        <w:rPr/>
      </w:pPr>
      <w:r>
        <w:rPr/>
        <w:t>--------------------------------PNR-E-----NIQTRFKVIFSVI-AINGVMLYWF-LLYLCICNHDMYNVSRNLTIGILVTLFFFKSFYVTNKTHRFAQLLEKISNDLLKGNDMDDSQEIYEKYIKLGKLGQTCWIFIPILLTSQFPIYAGVSTIY----ESL-KTDTG---QKYMIHEMDLKYDKQDSPIYELTFAYHLITCLTLSPNFAGFDGSFCIATNHLRLKLKLLAHKVERAFKDAKN------------------------------------------------------------------------------------------------DAKNKWELHTMIKETIRDHQEALSFYEDLQEVYGSWLFTVFAVTSLLISLNIYQIYLSERVD---PKYAIFAISGIIHMFAPCYFASNLMKTSEELSLDLYSVEWEVWYPAVTKQLIFMIAKSQQTLILTGNGIVYFNMQLFISL---------------</w:t>
      </w:r>
    </w:p>
    <w:p>
      <w:pPr>
        <w:pStyle w:val="Normal"/>
        <w:rPr/>
      </w:pPr>
      <w:r>
        <w:rPr/>
        <w:t>&gt;389_Si_gnF.scaffold01224_363367-449963.pep</w:t>
      </w:r>
    </w:p>
    <w:p>
      <w:pPr>
        <w:pStyle w:val="Normal"/>
        <w:rPr/>
      </w:pPr>
      <w:r>
        <w:rPr/>
        <w:t>---------------------------------------------------------IVLFYAIMPTTINTIRAWGNVIRMVEGIATTNFCMLALCKIFGTWYHRKTLRTLMTSIMIDWTSKNN-EERNTMLHI-TRRGRILCITCYAMMIILISFFINSNLIKI-FR----NI-SQP-----QRTLVYPFNYFYNSQKSPNYEITCLFQLIAGACSCFINSTIDVFISLLLLHICAQLINLRTALNNLVDKLAE----------------------------------------------------------------------------------------------------SSSFKKGLAEITTRHEHLIRNTKIVNNCYSIILFLHMFATTFQLCFKSFQFFTIDVPIITKIYALLYFIYELMHLYIYCYSAERLLTESVNMMHGAYECKWYDLPSKDAKNLIFMIRRSAIPFRLKAGKFGTFSIEMFGNTVKTSMGYLSLLLTL-</w:t>
      </w:r>
    </w:p>
    <w:p>
      <w:pPr>
        <w:pStyle w:val="Normal"/>
        <w:rPr/>
      </w:pPr>
      <w:r>
        <w:rPr/>
        <w:t>&gt;370_Si_gnF.scaffold00330_12820-264637.pep</w:t>
      </w:r>
    </w:p>
    <w:p>
      <w:pPr>
        <w:pStyle w:val="Normal"/>
        <w:rPr/>
      </w:pPr>
      <w:r>
        <w:rPr/>
        <w:t>-------------------RLVRFGLHVYGIRPYV--------TSTVVFRLYWIIMLS---TAQVFQYRYVVMHMDDFSEYMDGVSSAMASSLLYIKLIILWTHERTLFDILQMIAVDWKNCVLTDCSLRITTNKAKLSHRFSNWIIGXQLTAIVLYSCGVLAVNAG--NVQRM------NVXARKHILKMKLPFQIDTSPIYMLVTILEFLHLXMGGCGISMVNSLIVTLILHIGGQIDIHRDWLLNAFFK--------------------------------------------------------------------------------------------------------------MKALITKHQQIIMFXENIKNLYTYIALMLFVSDILIICCLGFIIVTSIGDDQMLVKSILFYVVINLEAFIFCYAGEYLSVKSKSIGDAAYESLWYDLSPSENRILLFLIMRSQKQLTITVGKFMNLSLQQFANV---------------</w:t>
      </w:r>
    </w:p>
    <w:p>
      <w:pPr>
        <w:pStyle w:val="Normal"/>
        <w:rPr/>
      </w:pPr>
      <w:r>
        <w:rPr/>
        <w:t>&gt;DrhoOr94a</w:t>
      </w:r>
    </w:p>
    <w:p>
      <w:pPr>
        <w:pStyle w:val="Normal"/>
        <w:rPr/>
      </w:pPr>
      <w:r>
        <w:rPr/>
        <w:t>-----------PKDRIEAMRLILRVMQLFGLWPWSLE--------WFIKRNYRFLLHLPITFTFIGLMWLEAFISSNLEQAGQVLYMSITEMALVIKILSIWYHRTEAWQLMHELQHSPNQLRNHEEL-DFWRRKQRFFKWFFYIYILISLGVVYSGCTGVLFLE------------------DYELPFAYYVPFEWRNERRYWFAYGYDMAGMTLTCISNITLDTLGCYFLFHTSLLYRLLGLRLRGLKNIDD---------------------------------------------------------------------------------------------------DDDSYFGQELRGIFKLHQSVRXLTLICQKIVSPYILSQIILSALIICFSGYRLQHVRDNPGQFIAMLQFVSVMILQIFLPCYYGNEITVYANQLTNEVYHTNWLQCRPPIRKLLNTYMEHLKRPVTIRAGNFFAVGLPIFV-----------------</w:t>
      </w:r>
    </w:p>
    <w:p>
      <w:pPr>
        <w:pStyle w:val="Normal"/>
        <w:rPr/>
      </w:pPr>
      <w:r>
        <w:rPr/>
        <w:t>&gt;AmOr134</w:t>
      </w:r>
    </w:p>
    <w:p>
      <w:pPr>
        <w:pStyle w:val="Normal"/>
        <w:rPr/>
      </w:pPr>
      <w:r>
        <w:rPr/>
        <w:t>--------------FDKHYYSYRTVLKIIGLWPYN---------NSIYVWIQRLWISALFLGNIIFQIVLLLRSKITVRNCILILSTTCPLIIISLRYICFILFFPMIKYLFHHMRMEENIIQDSIEA-QIRMKYIGDSRHMIEIFLWMAYANITLYSILGLYLIIF--IMPLN-ESP-----IRMLHYV--TLFSVNGTIYFYILCLDFLFVIIFGFLSIICTETIIGIYIYHTGVLFKIISHRIQKIITYLTIIDLSSKQIDSKLAEL------------------------------------------------------------------------------------------------------------------------------------LVNAITIKKDQLEILISLIIFTNQLVFIFLCNHTAQILINNSEEFFYELYISVWYFVPLKIQKILLLIMIRSSTACMFHIFGVFVSCHAGFTTMLSTSFSYFTLMYSI-</w:t>
      </w:r>
    </w:p>
    <w:p>
      <w:pPr>
        <w:pStyle w:val="Normal"/>
        <w:rPr/>
      </w:pPr>
      <w:r>
        <w:rPr/>
        <w:t>&gt;DeleOr24a</w:t>
      </w:r>
    </w:p>
    <w:p>
      <w:pPr>
        <w:pStyle w:val="Normal"/>
        <w:rPr/>
      </w:pPr>
      <w:r>
        <w:rPr/>
        <w:t>---------------RHYFVVPKFALSLIGFYPEQ--------KRTLLIKLWSFFNFFILTYGCYAEYYGIHYVPINIATALDALCPVASSILSLVKMVAIWWYQDELKSLIQRVRFLTEQQRSKRKLGYK-KRFYTLATRLTFLLLCCGFCTSTSYSVRHLLENILR----RA-HGKEW---IYETPFKMMFPDILLRLPLYPITYILVHWHGYITVVCFVGADGFFLGFCLYFTVLLLCLRDDVGDLLE----------------------------------------------------------------------------------------------NIEVSLSEQQEARIVREMEILVDRHNEVAELTQRLSGVMVEITLAHFVTSSLIIGTSVVDILLFSGL--GIIVYVVYTCAVGTEILLYCLGGSYIMEACSDLASSTFSSHWYGHSVRVQKMALLMVARAQKVLTIKI-PFFSPSLETLTSILRFTGSLIAL-----</w:t>
      </w:r>
    </w:p>
    <w:p>
      <w:pPr>
        <w:pStyle w:val="Normal"/>
        <w:rPr/>
      </w:pPr>
      <w:r>
        <w:rPr/>
        <w:t>&gt;SlitOR1</w:t>
      </w:r>
    </w:p>
    <w:p>
      <w:pPr>
        <w:pStyle w:val="Normal"/>
        <w:rPr/>
      </w:pPr>
      <w:r>
        <w:rPr/>
        <w:t>----TTLNSEKPEHYIHYIEMPLKLVACWDLFPNSAT-----EKRKIFNDIYLGIVLFVLTHIPMVLTVHLYTEWQDIMSSLGTIADALPLLVSLVIVAYYAIYRRNLYELLNYLDKNFKYRSARGLTNMTMEQSCMTARRFGRIYTACTMFSVTMYATLPVIVHLW-----------------TKEPIQSWIYMDVTQPPFFEFVFMLSCLAQMYVGLAMGQFGVFFASNSILICEQLDLLCCSLRNARYTALLQRGVKHAALVASHSDIQRDEDHYIYN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eleOr71a</w:t>
      </w:r>
    </w:p>
    <w:p>
      <w:pPr>
        <w:pStyle w:val="Normal"/>
        <w:rPr/>
      </w:pPr>
      <w:r>
        <w:rPr/>
        <w:t>--------------------PVRRLTGILSWWSLWPS-----VARPNWNSWQGYLLHVPFTLLFVVLLWVEALMSRDIEHTADVLLICLTTTALGAKTVNNWKYAHVAQAILTEWSTSDLFELRCKQEVDVWKFEHRRFSRVFICYAMCSVGVIPFVVIKCLFDI------------------PNQLPFWMWMPFDFQQPGLFWLPFIYQAITIPVICICNITMDAVNWYMMLHLSLCLRMLGKRLSSLRHDDEKLR-------------------------------------------------------------------------------------------------DDEKLREKFVELVHIHKRLKQQALDIETFISKSTFTQILVSSLTICFTIYSVQMSMQDLGKFAGMIQYLLSMIMQIMLPSIYGNGVIDSASVLTQSMYNSDWPDMNAEMRRLVLMFMVYLNRPMSLKAGGFFRVGLMLFTKTINQSYSLLALLLNM-</w:t>
      </w:r>
    </w:p>
    <w:p>
      <w:pPr>
        <w:pStyle w:val="Normal"/>
        <w:rPr/>
      </w:pPr>
      <w:r>
        <w:rPr/>
        <w:t>&gt;DanaOr65aL2__scaffold_12916_residues_4972831_to_4975166_forward_strand.[501_1930].sp</w:t>
      </w:r>
    </w:p>
    <w:p>
      <w:pPr>
        <w:pStyle w:val="Normal"/>
        <w:rPr/>
      </w:pPr>
      <w:r>
        <w:rPr/>
        <w:t>-------------------------MKAFGFYMNSE------AHCKRFLLAWNYFFVAMMSVTMISFCYGLFESLDDIVLLGRDLAFTIAFFFVMFKMIHFWINADKIDQIIDDLEKFYRWETKSPVQKEILS--IKRWHFLVPAALGTWLFLVTSFNLIMVSTPFW--------------VESQKLPFHVAYPFNPSKHPTHALVFISQGYITIYSLIWIVFGEFLSGSIYVELTSSLKVLCIELRSLH------------------------------------------------------------------------------------------------------------FDREVNRLALFHQQIICLVDRANQVFNGALTMQLVVNFLLISLAGFEAMVSRHDSEVVAEYMVLIVMALGHLSCWSKFGDFLSQESMEVAVAAYEAYDPTGNKSVHQRLGLIILRAQKPLAIASRFLPPFNLVNNLAVLNQCYRIFTFLMQT-</w:t>
      </w:r>
    </w:p>
    <w:p>
      <w:pPr>
        <w:pStyle w:val="Normal"/>
        <w:rPr/>
      </w:pPr>
      <w:r>
        <w:rPr/>
        <w:t>&gt;PbOr368PC</w:t>
      </w:r>
    </w:p>
    <w:p>
      <w:pPr>
        <w:pStyle w:val="Normal"/>
        <w:rPr/>
      </w:pPr>
      <w:r>
        <w:rPr/>
        <w:t>----------------ZEYNFNKILLSHLGFZPFZ---------SKLVRSLLPICYLVLQISCYPLLILMLYGHWKNARLVFSKAATKLFZLLTIFKLFNNFWNHDKIRCLYEIIENHWNTFTNEFEM-RILKDYSIISRKFTIFYSXLMYSMLLIFFMTPLTSILFDIVRPLN-ESR-----VRFFAVSIEWRIDKDK-------YFVXNMSIIVTGVIIMIVDIMHVTCTVHACL--------------------------------------------------------------------------------------------------------CINTKLDHQELDYXKEILYHEYVICLKKYQIALEFVDILNLMYRTVALIMLLLTGATVSLVGIRIVYVLDQLEKVMRFVLVIIGMLIQLLILYYSGQKLIDKSQNVFY--------------------------------------------------------------</w:t>
      </w:r>
    </w:p>
    <w:p>
      <w:pPr>
        <w:pStyle w:val="Normal"/>
        <w:rPr/>
      </w:pPr>
      <w:r>
        <w:rPr/>
        <w:t>&gt;DmojOr19a__scaffold_6473_residues_11765505_to_11767668_reverse_strand.[501_1667].sp</w:t>
      </w:r>
    </w:p>
    <w:p>
      <w:pPr>
        <w:pStyle w:val="Normal"/>
        <w:rPr/>
      </w:pPr>
      <w:r>
        <w:rPr/>
        <w:t>-------------DSTRAFRYQWYFWRCIGLHPPAE--------DSFWARHYRAWSIVVPMICMPLSFYMECLHSRSLTAFCEAFYLAAVTFVQQMKLINVIRVRGHLLELQVIMRQLDGRLQSAPEREAI-RDKIDESEKICRYVLQLFLSAVVSGCCFAACSA------------------ERQLPFPSWMPWDYQESQIYALTFVVQSLGILALAVICASNDTYPLVYLIMVAAHCKALALRIAKLGHNALSQEQTH----------------------------------------------------------------------------------------------SQEQTHQQLLACIQDHQTILQLLKILNTSMSSACIIQFVCTATSLCTLSYIVIYIEMSFFRLCHVFSLLTSITIETLLICYASEQVTHEGGQMAIAIYDTNWIDQPVRFRRTLVLMLMRSQRPICIVAGNILPVRMTTLLSVIKGAYTMFTLLKE--</w:t>
      </w:r>
    </w:p>
    <w:p>
      <w:pPr>
        <w:pStyle w:val="Normal"/>
        <w:rPr/>
      </w:pPr>
      <w:r>
        <w:rPr/>
        <w:t>&gt;389_Si_gnF.scaffold05285_6032-497272.pep</w:t>
      </w:r>
    </w:p>
    <w:p>
      <w:pPr>
        <w:pStyle w:val="Normal"/>
        <w:rPr/>
      </w:pPr>
      <w:r>
        <w:rPr/>
        <w:t>---------------DRYYDISKRYLRWIGQWPSQ---------KPKESLFFFIFILFFDANVIVAQVARF-FVCDNMQCIFETLPPHLLAVIVPVKIFVYRFNRRKVRSLNDRLFLDWNMLKTEKERD-IMRKYAATGRWYVSIYGLYIYISTVSFTSTSLAPRILDIVFPLN-TSR-----PIMLPYPAYYYVDENE--YFYYIFLHMIISSTIIVTAIVAHDCMFFTYIEHNCALFAIVRYRFDQVSRERSNMEKSAINYPDYMY----------------------------------------------------------------------------------------YMYHKNVAISVYAHQKALQYAKLLEDTFSIAFAIQLLLITLCLSITLVQL----HDSAEALRYIVFIMAQLFHLFCFSFQGQKLINHSLETCDDIYHSLWYKIPVKEQRMLLFVMRKSIEATALTAGKIYVFSLENFTTVVQSSMSYFTLLSS--</w:t>
      </w:r>
    </w:p>
    <w:p>
      <w:pPr>
        <w:pStyle w:val="Normal"/>
        <w:rPr/>
      </w:pPr>
      <w:r>
        <w:rPr/>
        <w:t>&gt;gi|167868636|gb|EDS32019.1|</w:t>
      </w:r>
    </w:p>
    <w:p>
      <w:pPr>
        <w:pStyle w:val="Normal"/>
        <w:rPr/>
      </w:pPr>
      <w:r>
        <w:rPr/>
        <w:t>-------------------------------------------------------------------------------------------------MYTFVIVRKKVVEIHEMVEYFDSMLLNDMDVQDSLVENAMLTKFIIQMTSRIFPSMSMTLMFVPLFYSLI----------------TSNLLLPYGFEITHSDTWVYAINWAYQASCSFYVVVITVTTESTFVLFLLTACGQIDTLITLTNQLNSKINSE-----------------------------------------------------------------------------------------LNSKINSEESEEEIALQVKRIVKLHQHHKLYIKKVKELFKFYFLIAIASLCSVMTMSMAAVVLVNWYLG-----VIMFWFSSCQILFGCVLGTHWQIKNEQLLVKIASFDWYKLSTKNKKMILMFLKASQTYTDLSAI-LFPLNIGSYVQIHKKVYSMFMLLVNVK</w:t>
      </w:r>
    </w:p>
    <w:p>
      <w:pPr>
        <w:pStyle w:val="Normal"/>
        <w:rPr/>
      </w:pPr>
      <w:r>
        <w:rPr/>
        <w:t>&gt;H_TcOr94</w:t>
      </w:r>
    </w:p>
    <w:p>
      <w:pPr>
        <w:pStyle w:val="Normal"/>
        <w:rPr/>
      </w:pPr>
      <w:r>
        <w:rPr/>
        <w:t>-------------------KFTRKNMQISLIWPREFE-----EINPGKWYYIRIVIFLITYGVFPFCFLHAVVVIHNLIRISEDIGAVVSNIGISYMAIIYVQQQNQIAYLLKDLSDFKDFGKPPFFE-----EENKRLNFWSICTFIYPTCGASLYNLSKILEKSECNKINEE-NGL--PA-TCGFIFPIWVPFNINYFPLFHIMLISTWFCTTMFVRLHLSISYNAFEIAHHIILRIKHLNGMIITC--------------------------------------------------------------------------HLSISYNAFEIAHHIILRIKHLNGMIITDCQDYKISRQKFTTCVLYYKQILDLSNRLNQSFSSIMFVHFTMTSAVCGCLEKQFV--D---GEYVGGFIHLVGWIISLFIASVGGQDLVNASQSISEAIWSSKWYLADIRLKKDVLFMLMRSQKDLHMSVGSFGVLSYAFFVSVLKMSYSILAMLTS--</w:t>
      </w:r>
    </w:p>
    <w:p>
      <w:pPr>
        <w:pStyle w:val="Normal"/>
        <w:rPr/>
      </w:pPr>
      <w:r>
        <w:rPr/>
        <w:t>&gt;DgriOr85f__scaffold_14906_residues_3679486_to_3681733_forward_strand.[501_1748].sp</w:t>
      </w:r>
    </w:p>
    <w:p>
      <w:pPr>
        <w:pStyle w:val="Normal"/>
        <w:rPr/>
      </w:pPr>
      <w:r>
        <w:rPr/>
        <w:t>-----------SYSYEDFLWLPKFSYYICGYEILEAM-----TRRRILMQLFHWTCVVSHVCCVVTMLKRL-IEWDDFLLIARYTMQFTYVINSNIKYV-VVLQKQAIRRLNGKLAALYPESKQARIDYSVNDHYPRPLRVFVAVYCISSVLVIGQPVLMSVFIYI-------R---------TNHYPYLHFYPYDPQQDPKYFAINIVEWLHSDLMIVSNLSTDLWLVHFEMQICMHLDYIARSLEN----------------------------------------------------------------------------------------------------------------KFISQLVDRHDQLLNLQEDINRIFGGSLLLNLLTTAMLFCNMAVCA-QIQGLSLDGITLAGFMITTSSQLYLVCCYGEMVQLFSSNISHAAYNNNWSDATSAYKKSLVNIILRAQRPAELSAMGYMRISLNTFKEVMSLAYRVYML-----</w:t>
      </w:r>
    </w:p>
    <w:p>
      <w:pPr>
        <w:pStyle w:val="Normal"/>
        <w:rPr/>
      </w:pPr>
      <w:r>
        <w:rPr/>
        <w:t>&gt;H_TcOr97</w:t>
      </w:r>
    </w:p>
    <w:p>
      <w:pPr>
        <w:pStyle w:val="Normal"/>
        <w:rPr/>
      </w:pPr>
      <w:r>
        <w:rPr/>
        <w:t>-------------------NMTRKVLRYSLLWPKTNE-----ELNPGIEYQFSVLGFFLVTGVLVLCTIRFFITIKAVHEVAEVLAILIASYGSYYMICAHLKNQHKVALLMRDLSVFNNFGKPPNFDK-----RNNQLNFVAKLLALYSFLATIFYNGEQLINKTECKRINKE-KGLSDH--YCGLLAPCWLPFEIDYFPVFHLILIYAFTSGYLLIKMAIHISYNAFEIVSNIVLRIEHLKAMILETFENR-----------------------------------------------------------------------IHISYNAFEIVSNIVLRIEHLKALETFENRNKQVCHKKFLQCILYHIEILDFAARLDDSFFNSMFGHLALTGGICACLEKQIV--SGV--NVVAGTLHFIGWILALFIGCVAGQYLINASEILPSAIWTAKWYDADLELKKKVLFMLARSQKSLFIRAGPFGILCYPLFVTVLKTSYSILCMLTS--</w:t>
      </w:r>
    </w:p>
    <w:p>
      <w:pPr>
        <w:pStyle w:val="Normal"/>
        <w:rPr/>
      </w:pPr>
      <w:r>
        <w:rPr/>
        <w:t>&gt;H_TcOr90</w:t>
      </w:r>
    </w:p>
    <w:p>
      <w:pPr>
        <w:pStyle w:val="Normal"/>
        <w:rPr/>
      </w:pPr>
      <w:r>
        <w:rPr/>
        <w:t>----------------------IEVMKYLQLWPQNE--------RTNLRRRYFIVIFLCSPLHLGLATHLVVCLKDNLVDLSANIAVLSAVTGLTYMLIVFVWSQDKLVHLLAKLDTHEI-FGTPDN---LTK-RSRRLNFYAKLYSYYCYFGIVIYSLVQIIEMPQCRKMNEE-KGLS---EICGMIVPFWAPFDIDWFPLKQIFWLNQLLGIYIIIKGGAAVSITTFEVAQYICLKIKHLNRLLREAFDD----------------------------------------------------------------------------------------------------------VEQKLLHCIRYQQHIIRTNELFNVCFKHCNGCYVVMVGIIIASLLNQILK-----EKSVGALVHFAGWICSFFICCHAGQAVISESLTIPEAALDSHWYEAPVKYKKVLLLLLVRSQKAFNLQATPIGIMSFDLFIALLKTSYSYFTLLH---</w:t>
      </w:r>
    </w:p>
    <w:p>
      <w:pPr>
        <w:pStyle w:val="Normal"/>
        <w:rPr/>
      </w:pPr>
      <w:r>
        <w:rPr/>
        <w:t>&gt;H_TcOr92</w:t>
      </w:r>
    </w:p>
    <w:p>
      <w:pPr>
        <w:pStyle w:val="Normal"/>
        <w:rPr/>
      </w:pPr>
      <w:r>
        <w:rPr/>
        <w:t>-------------------RATLTVLKYSLIWPSEAD-----EMNPGKWYYIRVVTFILFTCPWVLSFMHLIVSIRNNADLSEDVALMVAFTGVYYMTIIYVKKQPKVAFLLRDLSY-FQFGKPPGFDE-----TERILGFLSKLTFCYSVMAVVIYNYIKYRQKPECERMNKL-KGLK---ENCGMLTPTWWPFEINYSPAFQLIFLYIFTSTQVMMKLSLMISFNVLEMAHHIILRINHLKTMIL--------------------------------------------------------------------STQVMMKLSLMISFNVLEMAHHIILRINHLKTLESLDEQDYEASKRKIKTCILYHLEILGFAERMDDCFSNGMFAHLTITAAICGCLEKQFV--DGDNQ--LGSLLHIFGWILALFLACLGGQHLINASETISDAIWSSKWYDADLRLRKDLIFMMARSQVGLYLNVGGFGILSYALFLSVIKMSYSILAMLTS--</w:t>
      </w:r>
    </w:p>
    <w:p>
      <w:pPr>
        <w:pStyle w:val="Normal"/>
        <w:rPr/>
      </w:pPr>
      <w:r>
        <w:rPr/>
        <w:t>&gt;gi|383862385|ref|XP_003706664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VYFVTAFLFGVITPFAATTCILNIADAVGFYN-LSG-----ERPLTFRIEHFVDVDK--YYYPLMVHSYFGTVAFTAVVVAVDSIIIIFVIHECGLCEILRYRLENCGENHS----------------------------------------------------------------------------------------------IKIPDKKRDIWYQDARSCVLLHRHIIEFADIIENANTMSYFFQLGLNMICVSFTQFQAIVHISTLNQFLRYVSLTISLLCDLLFVSWPGQRLIDYTERIFTYATNNKWYQSSIKARTLLGIMLAKSMKPLQLTACRIYTLNMENFSTVLRTSFSYSTVLCSF-</w:t>
      </w:r>
    </w:p>
    <w:p>
      <w:pPr>
        <w:pStyle w:val="Normal"/>
        <w:rPr/>
      </w:pPr>
      <w:r>
        <w:rPr/>
        <w:t>&gt;AmOr130</w:t>
      </w:r>
    </w:p>
    <w:p>
      <w:pPr>
        <w:pStyle w:val="Normal"/>
        <w:rPr/>
      </w:pPr>
      <w:r>
        <w:rPr/>
        <w:t>--------------FDNQYRIYRIILKIIGLWPYD---------NSIYVWIQRLCLLSYFFANIIFQIVSLLRSEITLQNSILILSITCPLVLFLLRYIGSIACFPTIKIVFKHIRTEENIVQDSIESQIRMK-LIDDSHHIINIFFWMTYTTIVIFIIYVSYPIILDFMIPLN-E-------SRTHFIYYITTFSHNQSIYLDILDFNFMFTGIFGLLSVACSESITGIYSYYICILLKIVSYRIQKIIM---------------------------------------------------------------------------------------------------------------------------------------------------------NATLIKKNQLEMLFCFTLVAIHLVIIFLNNYNGQIVMNSSQELFDELYNSMWYFMPLKAQKILLLIMLQSTTKHAFNILGLFTPCYAGFSTMLSSSFSYFTLMYSI-</w:t>
      </w:r>
    </w:p>
    <w:p>
      <w:pPr>
        <w:pStyle w:val="Normal"/>
        <w:rPr/>
      </w:pPr>
      <w:r>
        <w:rPr/>
        <w:t>&gt;CfOr242</w:t>
      </w:r>
    </w:p>
    <w:p>
      <w:pPr>
        <w:pStyle w:val="Normal"/>
        <w:rPr/>
      </w:pPr>
      <w:r>
        <w:rPr/>
        <w:t>------------------LDSTFKFLIICGCWRPD-S-----WTSSCKRVIYHMHTVFILVLINTFTLLDIILTVDNPDDFTDNFYMLLAMIVSCCKMLSMLMNRKNIAILTNILTEKPCKPLESNEMEIYHKF-DKGVQANTIHYAILVETTCVCITLTSLLTDF----------------RKRMLTFRAWLPYDYSLPFLYYITYAHQLISLIMGSVLHVACDGLICGLLVHICCQIKILESRLRRIARE--------------------------------------------------------------------------------------------------------------LHDCILQHNRIFDLAFAVNEKFRFTITIQFVVSTLVVCFNLYQLTRTTTTKAKYIQLALYMCSMLTQIFFYCWYGNEVK----------------------------------------------------------------------</w:t>
      </w:r>
    </w:p>
    <w:p>
      <w:pPr>
        <w:pStyle w:val="Normal"/>
        <w:rPr/>
      </w:pPr>
      <w:r>
        <w:rPr/>
        <w:t>&gt;AmOr131</w:t>
      </w:r>
    </w:p>
    <w:p>
      <w:pPr>
        <w:pStyle w:val="Normal"/>
        <w:rPr/>
      </w:pPr>
      <w:r>
        <w:rPr/>
        <w:t>--------------FDKYYHTYRIVLKIIGLWPYN---------NSVYVWIQRLCISALFLGNIIFQILSLIRSEITLRNCILILSTTCPLIIILLRYISFIIFFPMVKLLFHHICVEENAVQDLIEIQ-IRMKYIGNSRHMIEILLRVTFLTITLFSIFLLYFVTMDFIMPLN---E-----FHRHILLYVTLFSVNRTIYFYILYLNFLFVITFGLLSLICTESIVGLYSYHTGMLFKIISYRIRKIITYLTMFNVSSKQ---------------------------------------------------------------------------------------------------------------------------------------------VNAITIKKDQLEILITLIIFANHLMIMFLCNYNGQILINSNEEFFHELYIPVWYFVPLKVQKILLLIMIRSSMACIFHIFGVFIPCYVGFTTMLSTSFSYFTLIYSI-</w:t>
      </w:r>
    </w:p>
    <w:p>
      <w:pPr>
        <w:pStyle w:val="Normal"/>
        <w:rPr/>
      </w:pPr>
      <w:r>
        <w:rPr/>
        <w:t>&gt;DperOr65bL5___super_43_residues_547481_to_556819_reverse_strand.[501_8839].sp</w:t>
      </w:r>
    </w:p>
    <w:p>
      <w:pPr>
        <w:pStyle w:val="Normal"/>
        <w:rPr/>
      </w:pPr>
      <w:r>
        <w:rPr/>
        <w:t>--------------------LNRDQLKAIGYYPNS-E-----ECSRPGRRNWHLFVMIKATIFFGSVTYAIFESLDNNVEWGRDLAFIIASFFIYFKLIYFLLYAGNVDEVIDGLKECYRWERAGPAAA-GVRS-AKRLHYLIIVWLAFMVVFVLLLVTTPLWT-------------------ELSLPFHAAFPFHWNDPSKHPFTHILIYCLL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simOr63a____chr3L_residues_2500868_to_2503726_forward_strand.[501_2359].sp</w:t>
      </w:r>
    </w:p>
    <w:p>
      <w:pPr>
        <w:pStyle w:val="Normal"/>
        <w:rPr/>
      </w:pPr>
      <w:r>
        <w:rPr/>
        <w:t>-----------KRRNYRSIREMIRLSYTVGFNLLDPS-----RCGQVLRIWTIVLSLSSLASLYG-HWQMLARYIHDIPRIGETAGTALQFLTSIAKMWYFLFAHRQIYELLRKARSDLPVIKGIRQQESTMNRYWASTRRQILIYLYSCICVTTNYFINSFVINLYRYFTKPK-GSY-----DLMLPLPSLYPAWEHKGPYYHIQMYLETCSLYICGMCAVSFDGVFIVLCLHSVGLVRSLNQMVEHATSEL------------------------------------------------------------------------------------------------------------YLRCCIYQYQRVANFAAEVNDCFRHITFTQFLLSLFNWGLALFQMSVGTNSSITMIRMTMYLVAAGYQIVVYCYNGQRFATASEEIANAFYQVRWYGESREFRHLIRMMLMRTNRGFRLDVSWFMQMSLPTLMAMVRTSGQYFLLLQNV-</w:t>
      </w:r>
    </w:p>
    <w:p>
      <w:pPr>
        <w:pStyle w:val="Normal"/>
        <w:rPr/>
      </w:pPr>
      <w:r>
        <w:rPr/>
        <w:t>&gt;DpseOr2a__ChXL_group1a_residues_154077_to_156281_forward_strand.[501_1705].sp</w:t>
      </w:r>
    </w:p>
    <w:p>
      <w:pPr>
        <w:pStyle w:val="Normal"/>
        <w:rPr/>
      </w:pPr>
      <w:r>
        <w:rPr/>
        <w:t>-----------ELNTHSAVDYHWRVWQLTGLIRPA-------GISKSLYRTYAIGLNLMVTLLFPLSLLARLILTRSMKELCENLTITITDITANLKFGNVYLVRRHIRSLIQQLDCRALAICDRDELCALVQA-VTTARNTFRTFAWIFVCGTSLSCVRVALAR------------------SRQLLYPAWFGVDWKNSNAFVGIYVYQLFGLIVQAVQNCASDSYPPAYLCLLTGHMRALEVRVARIGCECASGQQSYDQL-----------------------------------------------------------------------------------------------SYDQLLACIQDLTLIHRMHTIIQQILSVPCMAQFACSVAVQCTVAMHFLYVADDRLAMILSVIFFVAVTLEVFVICYFGEKMRTQSEALCNAFYACNWVEQLPRFRRDLLFTLARAQRPSLILAGSYIPLTLETFKEVMHFAYSAFTLLLRA-</w:t>
      </w:r>
    </w:p>
    <w:p>
      <w:pPr>
        <w:pStyle w:val="Normal"/>
        <w:rPr/>
      </w:pPr>
      <w:r>
        <w:rPr/>
        <w:t>&gt;gi|340726426|ref|XP_003401559.1|</w:t>
      </w:r>
    </w:p>
    <w:p>
      <w:pPr>
        <w:pStyle w:val="Normal"/>
        <w:rPr/>
      </w:pPr>
      <w:r>
        <w:rPr/>
        <w:t>-----------------SVRLTSIFMKLVGLWMAT-E-----RSEQRIRDITVGYTLVAIIFAMWLQTTDMYYSWGDFSACLFAACNILSLTMPFIKILVLLAHKEDFFRLIFYLQRKFLHGNYNDYERKIVISCKRKCTFFICFFTLFTLATVASYIINPLVANIGR--------NES----DRVLPFNMWIDLPLTVTPYYEIIFVLQVLSLYHIGISYFCFDNFLCIMNLHVAGQFRVLQYRIANMPDLMDKVKQSG--------------------------------------------------------------------------------------ILNTGSSCLANECYSIFKKYIRQHQALIAYCGKLEEVFSLIILEQVLMFSLLICLDGYQVLMADASTSIRVIFICHILACLCQLLMFTYSCDCIIRESASIATAAYKGPWLVLPMMMRKDLTLIILRSHIPCCLTGKGFFVVSLETYTSVLSTAASYFTLLRQ--</w:t>
      </w:r>
    </w:p>
    <w:p>
      <w:pPr>
        <w:pStyle w:val="Normal"/>
        <w:rPr/>
      </w:pPr>
      <w:r>
        <w:rPr/>
        <w:t>&gt;DmojOr69aB____scaffold_6680_residues_17184783_to_17189265_forward_strand.[1675_2983].sp</w:t>
      </w:r>
    </w:p>
    <w:p>
      <w:pPr>
        <w:pStyle w:val="Normal"/>
        <w:rPr/>
      </w:pPr>
      <w:r>
        <w:rPr/>
        <w:t>------------------------------------------AQQSLLQRLWFQFGALNLIYQNVGLLIYLCLAEPTVAQLSETCSVLGLTLVGASNMWMLLHRRCDIESMLAELQLLYPAQGNQSRI-YRIAYYYEKSTRLMRCTAIFFISSFGYYNALPLLQLL-----YEW-LSESQHV-SYKFQSNTWYPWDLPSSASFMTSYLCQALSSLVGVAFIMASQFLLCFFITQMQLHFDALANALRLL--------------------------------------------------------------------------------------------------------------NEELKALLSYHSRLLRLANRINHIFNFTFLINFTTSTIAICMMGFAMVMIN--VASAFKYSVGLLAFLVFTLFICYNGTAFTSAGDKLLPAAFYNNWYEGDLLYRKMLLFFMMRSSESRVLRAYKFTPVSMATYMAILKFSYQLFTFVRA--</w:t>
      </w:r>
    </w:p>
    <w:p>
      <w:pPr>
        <w:pStyle w:val="Normal"/>
        <w:rPr/>
      </w:pPr>
      <w:r>
        <w:rPr/>
        <w:t>&gt;DmirOr49a2</w:t>
      </w:r>
    </w:p>
    <w:p>
      <w:pPr>
        <w:pStyle w:val="Normal"/>
        <w:rPr/>
      </w:pPr>
      <w:r>
        <w:rPr/>
        <w:t>----------KQREYQDFIFFANIMFKTLGYDFLDSL-----SWQKVLLRCYFFLCFACNCYEASFVALRIIQVAGSPSKIMRQALHFFYMLSAEVKFVTLIIYRKRLRTLILGLQELYPTDDSLRRE-YEVNR--YYLPRTTRYVLYFYYFVMALMALGPLLQSXXX----XX-XXXDAQF-LFLRIFPTRLSFRVDTPLGYAVAYIMDFTYSQFIVNVSLGTDLWMMCVSSQICMPFEYLAKKL---------------------------------------------------------------------------------------------------------------ADCEFLCSFVQKHQQILRLHKEVNQMFGILLASNLFTTASLLCCMAFYTV-VQGLNAEGISYMMLFASVAAQFYMVSSYGQRLIDLSFSISMAAYLQNWYDGSIRYKKDLLLIMARAQRPAEISAKGIIVISLDTF------------------</w:t>
      </w:r>
    </w:p>
    <w:p>
      <w:pPr>
        <w:pStyle w:val="Normal"/>
        <w:rPr/>
      </w:pPr>
      <w:r>
        <w:rPr/>
        <w:t>&gt;DmirOr49a1</w:t>
      </w:r>
    </w:p>
    <w:p>
      <w:pPr>
        <w:pStyle w:val="Normal"/>
        <w:rPr/>
      </w:pPr>
      <w:r>
        <w:rPr/>
        <w:t>----------KQREYQDFTFLANIMFKTLGYDFLDSP-----SWQKALLRCYFFVCIASSSYEALFVALECLQVESSPSKIMRRALHFFYMLSAAVKFVTLIIYRKRLRALILSLKELYPADESLRRE-YEVNR--YYLPRSTRYVLYSYYLIMAVMAIGPLLQSFMMYFLKGH-------FP-FLRTFPTQLCFSSDTPLGYAVAYFMDFTYSQFVVNVSVGADLWMMCVSSQICMHFGYLAKKL-----------------------------------------------------------------------------------------------------------EREREDCEFLASLVQKHQLILRLHKEVNQMFGILLASNLFTTASLLCCIGFYTV-VEGRNEEGMSYMIIFAVVSAQFYMVSSYGQRLID---------------------------------------------------------------------</w:t>
      </w:r>
    </w:p>
    <w:p>
      <w:pPr>
        <w:pStyle w:val="Normal"/>
        <w:rPr/>
      </w:pPr>
      <w:r>
        <w:rPr/>
        <w:t>&gt;PbOr199FIX</w:t>
      </w:r>
    </w:p>
    <w:p>
      <w:pPr>
        <w:pStyle w:val="Normal"/>
        <w:rPr/>
      </w:pPr>
      <w:r>
        <w:rPr/>
        <w:t>----------------HTLPLSFALLTYTGYWRPI-------GLTSIKYWAYIVYSIIMLLYSYAFCGLVDCFIFKDLETFIEKFSLCVSVVSVSFKVLNLVVNRDKIVSLTDMLLDKVCIPRNDHEMNI-RRRFDHNAKIITLWFEILNEFCVMFATIVQLRYSI----------------STRTLTLAQWVPYDISSDFAFWATTLHQAIALIVCANASVAHETLISGFMIQTCAQLDILCHRARTLPDMLREIRK-----------------------------------------------------------------------------------------RKHCTSKEEIKAKERIREFIYHHRYVYRLAERVNTVFTVMIFMQFTVSSIVLCLTIYKMLMKNLLSAEFVWISTYLGCMLGQIFLYCWFSNEVTLKSTEVGNAVYEMDWTMLPNELMKSLLVIIIRSKKPIVITSGHIVTLSNESFMKVIKVSYSAFNVLQ---</w:t>
      </w:r>
    </w:p>
    <w:p>
      <w:pPr>
        <w:pStyle w:val="Normal"/>
        <w:rPr/>
      </w:pPr>
      <w:r>
        <w:rPr/>
        <w:t>&gt;NvOr5</w:t>
      </w:r>
    </w:p>
    <w:p>
      <w:pPr>
        <w:pStyle w:val="Normal"/>
        <w:rPr/>
      </w:pPr>
      <w:r>
        <w:rPr/>
        <w:t>-------------KSHYAVQLNRLFLTPIGVWPIGRP-----LVQRLLKRLAIIGCYLLMSYLLVPTALHTFLEEPDPAIKLKLIGPMSFHLMAIGKYVSLVGRTEEISACFEHVEEDWKMYSDKNAKLEMMKRNAKIGRFLIYLCAAFMYGGGFFYHMIMPLERYLQLVAENA-STDNIDVEVRVLSYPIY---GLLAKLDYVTLLLVQFVAGFVLYTITIASCSLAAVFANHVCGQLEIVMSLLRDFVHDNED---------------------------------------------------------------------------------------------------------DKFAEIVQRHLRALNFASRVEKNLNAICFVEFIGCTLNICFLEYYFITENQNTVSTMTYCILLISFIFNIFIFCYIGELLTEQSKKIGEVTYAINWYTLSGKAVDLIMIIMIASCYPARITAGKMVNLSLGSFCNVIKTSATYLNLLRTM-</w:t>
      </w:r>
    </w:p>
    <w:p>
      <w:pPr>
        <w:pStyle w:val="Normal"/>
        <w:rPr/>
      </w:pPr>
      <w:r>
        <w:rPr/>
        <w:t>&gt;DgriOr42b-2_scaffold_15245_residues_8719236_to_8723556_reverse_strand.[1501_2821].sp</w:t>
      </w:r>
    </w:p>
    <w:p>
      <w:pPr>
        <w:pStyle w:val="Normal"/>
        <w:rPr/>
      </w:pPr>
      <w:r>
        <w:rPr/>
        <w:t>----------------------YRAMKFIGWIPPK---------EGLLRYVYFSWTLMTFAWCTTFLFLGSYITQISPGEFLTSLQVCINAYGSSIKVIIVYSQLWRLIKARDLLDKLDVRCTSLEEREKIHRV-VARCNHVFLIFTIIYCSYGVSTYLSSVLS--------------------GRPPYQLYNPFDWHNGRNLWIVSTLEYLIMAGAVLQDQLSDTYSLVYGLILRTHLELLNGRISKLRTN-------------------------------------------------------------------------------------------------TNPEMTEDENYEELVNCVLDHKLILEYCALIRPVISGTIFVQFLLIGVVLGIALINLFFFSDAWTG-LASAVFIVAILLQTFPFCYICNLVVDDCEDLAHAIFQINWVGSGSRYQSTLFYFLHNVQQPIVFIAGGIFPISMSSNISVTKFAFSVITIVRQM-</w:t>
      </w:r>
    </w:p>
    <w:p>
      <w:pPr>
        <w:pStyle w:val="Normal"/>
        <w:rPr/>
      </w:pPr>
      <w:r>
        <w:rPr/>
        <w:t>&gt;413_Si_gnF.scaffold02694_2287513-2447739.pep</w:t>
      </w:r>
    </w:p>
    <w:p>
      <w:pPr>
        <w:pStyle w:val="Normal"/>
        <w:rPr/>
      </w:pPr>
      <w:r>
        <w:rPr/>
        <w:t>-----KQNEAYISDFRYAVQISVWLLKPIGVWPLFNS-----RLKIALHKALMVIGTFIVLFMVVPWTVYIVKKKLDVFLIIRTICPLLFSTTTSVRYILLLWNQDRLKFCMEHMADDWRCATIAKDRDVML-ANARDGRTFGIISMVFMFSCGGLYYTLPIVMP------NPI-NENNVT--VRLHPSPSELLFDTQASPVYEIVYFLQILSGYTIYSAFSGTCSLIANFVTHVSGQCDLLTTIFEETVDGGEHNSGSIENR---------------------------------------------------------------------------------------------GSIENRIATAITRHMRLLRLVSDVSNLFTEICLVEFINASCNICLIIYYIVTDNEPFMPTFMFGFGLMSIIFNLYMVCYIGDLLKERCQQVGNACYAIEWYRMPYKNAMRLLMPIAMSQYPTTLTAGKMVTMTVTTFSDILKTSMAYFNLLRE--</w:t>
      </w:r>
    </w:p>
    <w:p>
      <w:pPr>
        <w:pStyle w:val="Normal"/>
        <w:rPr/>
      </w:pPr>
      <w:r>
        <w:rPr/>
        <w:t>&gt;399_Si_gnF.scaffold01629_62255-192132.pep</w:t>
      </w:r>
    </w:p>
    <w:p>
      <w:pPr>
        <w:pStyle w:val="Normal"/>
        <w:rPr/>
      </w:pPr>
      <w:r>
        <w:rPr/>
        <w:t>--------ERKNIWQSHFYIVPRAYMSLIGIWPYH---------AFRVRCLLFVPMFTFSLTIIVPQLLYLLIAAANLDDVFSCTPSMWITIIFSFKLGWLMVNNRKLKTCLKTMEDDWLSLNTDVEK-SILQRHTTYGRYITLTYGVFMQGVGILLILKSVVVMLLEDTSDAT---VSTLVAEAKLPLRVEYGEALDR--YLYPMAIHTYLAVFSHISITIAVDSCYIALIRHACGMFAIVGHTLEHIGKDN----------------------------------------------------------------------------------------------------KVKDDNYNRALDCLRKHLHVIQFAELIESTFTNIFLVSVCLNMIGGSMIGIQVVLNLNDAKDIVEPLAIYIAQLIHLFLQFWPAQFLIDYSVLPYESVCRSNWYYTSGRCRKLLFLIMNRSVLPCRITAGKVVPLTIENFGTVLKTMMSYFTMMRSF-</w:t>
      </w:r>
    </w:p>
    <w:p>
      <w:pPr>
        <w:pStyle w:val="Normal"/>
        <w:rPr/>
      </w:pPr>
      <w:r>
        <w:rPr/>
        <w:t>&gt;gi|379070070|gb|AFC91746.1|</w:t>
      </w:r>
    </w:p>
    <w:p>
      <w:pPr>
        <w:pStyle w:val="Normal"/>
        <w:rPr/>
      </w:pPr>
      <w:r>
        <w:rPr/>
        <w:t>----------------------------------------------FFYLLATVAIVLYFFNYYASMVLVGCRETGDILAGIMVLSISMNSLIGINKLFYIYRHQDKVQSLVADYVAYDRIAPWPGTSA-LMAELMRSVKKRLILFWTVTMGNAFIFNLQPLVMPSR--------LNL----YDKHVVYGLKFILGITN---YPIAIVNIVACTFFICYITSSIGGLLIVTTGYSEGRLLALSQEMRDLWSDAHK-------------------------------------------------------------------------------------NFEGDSEDKKAAKELNNYVKYRLQVIVKSHAINIDVIKKLEGIFRNAIAVEFILLTAGLSIDLLGGLE----D-----TYIILPFSLMQVGMDCYLGQKLMDACKVFEDAIYDCKWENFDVKNRKTVLLMLKISQRTLSLSAGGVATLSFECLMAMYKAVYSAYTALRST-</w:t>
      </w:r>
    </w:p>
    <w:p>
      <w:pPr>
        <w:pStyle w:val="Normal"/>
        <w:rPr/>
      </w:pPr>
      <w:r>
        <w:rPr/>
        <w:t>&gt;gi|380014556|ref|XP_003691295.1|</w:t>
      </w:r>
    </w:p>
    <w:p>
      <w:pPr>
        <w:pStyle w:val="Normal"/>
        <w:rPr/>
      </w:pPr>
      <w:r>
        <w:rPr/>
        <w:t>-----AIEQNNHSLSNYSVQLNRWFLKPIGAWPPSPT-----KLEKIISFVLIICCYCFICFTVIPCLLHVILEDDSFHEKLKVLGPLSHWLVGGINYTTLLLRNKEIRYCIEHMQRDWKIVTKTEDQQVMIKH-AKIGRYIAVFCAAFMQGGVLSYCAVTAFST----QIVEI-GNETRI--IHMIPCVVYKKIAADTSPTNEIIIASQFVSGFIVNSSAVGAVSIAAVFTAHACGQVNVLMAWIRQFVNHSNIQDK--------------------------------------------------------------------------------------------SNIQDKNVILNDIGEIIRHHLRILSFITGIENVMSGICFMELFKCTVNICMLGYYILTAGHDIQNLIVFSVILFSMIFNIFIICYIGEILTEQCKMIGEAVYMTNWYYLPGKDILNLIQIILRSSMVVKITAYKLVHMSIYTFSNVIKTAFAYLNLLRQM-</w:t>
      </w:r>
    </w:p>
    <w:p>
      <w:pPr>
        <w:pStyle w:val="Normal"/>
        <w:rPr/>
      </w:pPr>
      <w:r>
        <w:rPr/>
        <w:t>&gt;H_TcOr12</w:t>
      </w:r>
    </w:p>
    <w:p>
      <w:pPr>
        <w:pStyle w:val="Normal"/>
        <w:rPr/>
      </w:pPr>
      <w:r>
        <w:rPr/>
        <w:t>-----------KFDWRSMIKMNIVVLRCVGLWPSGEE-----SYKPGVYTIYASTVLTLLLGHIFFQAVNVYFIRNNLSAVTGTIYILLIEILLVFKVYYLVKNMTVLKQLLKMLETEMFQPRNSTQINEIQ-ADMKFWQMLIRFLWVSVMCSNLFWAIYPLVDNAGK---------------EKRFPFLAWYPYDAQKSPYYEITYVYQTISVNYMSSIHVSVDALAGALNVYNGNQFDILCDNLRNLHRLTK---------------------------------------------------------------------------------------------------------GRNFRYCLKHHKHILDFAKKCNNYLNWILFMQFFVSTISIGITMFQLTVVRPFSNEFYSLFTYISAIIGQIFMYCWYGNEVEVKSSKIFYATFESDWIEFSEEVKKELIFFVMRTQKPVKLSALNLFYLNLDSFMRILKTSWSYFALLHQI-</w:t>
      </w:r>
    </w:p>
    <w:p>
      <w:pPr>
        <w:pStyle w:val="Normal"/>
        <w:rPr/>
      </w:pPr>
      <w:r>
        <w:rPr/>
        <w:t>&gt;DmelOr85c__3R_residues_4337449_to_4338754_reverse_strand.[11_1296].sp</w:t>
      </w:r>
    </w:p>
    <w:p>
      <w:pPr>
        <w:pStyle w:val="Normal"/>
        <w:rPr/>
      </w:pPr>
      <w:r>
        <w:rPr/>
        <w:t>------------------MKYAVFFYTSVGIEPYTIS-----KKASLWSHLLFWANVINLSVIVFGEILYLAYSDGKFIDAVTVLSYIGFVIVGMSKMFFIWWKKTDLSDLVKELEHIYPNGKAEEEM-YRLDRYLRSCSRISITYALLYSVLIWTFNLFSIMQFLV----YEK-LL-KIRVVGQTLPYLMYFPWNWHENWTYYVLLFCQNFAGHTSASGQISTDLLLCAVATQVVMHFDYLARVVE-----------------------------------------------------------------------------------------------------KQVLDRDWSENSRFLAKTVQYHQRILRLMDVLNDIFGIPLLLNFMVSTFVICFVGFQMT-VGVPPDIMIKLFLFLFSSLSQVYLICHYGQLIADASSSLSISAYKQNWQNADIRYRRALVFFIARPQRTTYLKATIFMNITRATMTDLLQVSYKFFALLRTM-</w:t>
      </w:r>
    </w:p>
    <w:p>
      <w:pPr>
        <w:pStyle w:val="Normal"/>
        <w:rPr/>
      </w:pPr>
      <w:r>
        <w:rPr/>
        <w:t>&gt;gi|379070018|gb|AFC91720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RAVIKALSVVNALTLILFSLSPVLFM----GLEYK-KSGQI---ELVLPFLIVYPFNPYDIKYWPFVYMHQVWSANLVVTQFAGTDCLFYTCCTSICTQFRLLRHDIETII---------------------------------------------------------------------------------------------------------ENEFLEKFKKLATRHEGIMQSVIQLESIYTKSTLFNFVSSSFLICLTGFNVTSME-----------------------------------------------------------------------------------------------------</w:t>
      </w:r>
    </w:p>
    <w:p>
      <w:pPr>
        <w:pStyle w:val="Normal"/>
        <w:rPr/>
      </w:pPr>
      <w:r>
        <w:rPr/>
        <w:t>&gt;gi|170028664|ref|XP_001842215.1|</w:t>
      </w:r>
    </w:p>
    <w:p>
      <w:pPr>
        <w:pStyle w:val="Normal"/>
        <w:rPr/>
      </w:pPr>
      <w:r>
        <w:rPr/>
        <w:t>----------------AAVPFILRVLRFSGLLGCP---------RGLLRFGLSF-----LGPWLVIGLPKLICGFGDLGLNVRGYAEVLFMCNIDVRMLVFFWHRRKLAEFVEIVQRAFDKLSSDSSMYKMILKSNQMMDKSAKSYVLYTLGTSGVFLVLPALQS-CGIYFMNH-GNDTV-VPKFVTATHEESGWDVDENIVYYFIHVMLITMHLLLGLRFATIDTMIFCGVRSTILLFRLVSAKLEKLHKFSG--------------------------------------------------------------------------------------------------------LREQFLDVVNLHVDALRCVQILEGIFSFVVMVQLVSTVIIWIAMVLCVS--NNPNANAINLFVLLILITAQSYILCRLGTELTAESFAVATSSYDCQWIQLPADIRSGVGRILQRAQKWEGITAAHFFQLDVERFGAMVQTSYSIFVILR---</w:t>
      </w:r>
    </w:p>
    <w:p>
      <w:pPr>
        <w:pStyle w:val="Normal"/>
        <w:rPr/>
      </w:pPr>
      <w:r>
        <w:rPr/>
        <w:t>&gt;gi|226510899|gb|ACO59976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SNRRTACIMLHKMQYKISLKALGLAAVGVSTMTGILKTTFSYYAFLQ---</w:t>
      </w:r>
    </w:p>
    <w:p>
      <w:pPr>
        <w:pStyle w:val="Normal"/>
        <w:rPr/>
      </w:pPr>
      <w:r>
        <w:rPr/>
        <w:t>&gt;DficOr33a</w:t>
      </w:r>
    </w:p>
    <w:p>
      <w:pPr>
        <w:pStyle w:val="Normal"/>
        <w:rPr/>
      </w:pPr>
      <w:r>
        <w:rPr/>
        <w:t>---------------------YWLYWRLLGLESHH-----------ILNRLLDIVITVFVTFWYPVHLILGLFTLRTLGDVCKSLPITAACFFASFKFICFRIKLSEIKTIEVLFKELDQRAVSREEFEYFDRNTRREANFIWKSFIVAYGLSNLSAMSTVLFGG------------------GHDLLYPAWFPYDVQASLRYWLSVLYQIVGVTLAILQNLANDSYPPMTFCVVAGHVRLLAMRLRRIGHGKKE------------------------------------------------------------------------------------------------KKEDQSLIAKQLIESIEDHRKLMKIVELLRSTMNISQLGQFISSGVNISITLVNILFFAENNFAVTYYGVYFISMVLELFPCCYYGTLISIEMSRLTYAVYSSNWIGMDRGYCRTLLIFMQLTLKEVQIQAGGMIGIGMNAFFATVRLAYSFFTLAMSLR</w:t>
      </w:r>
    </w:p>
    <w:p>
      <w:pPr>
        <w:pStyle w:val="Normal"/>
        <w:rPr/>
      </w:pPr>
      <w:r>
        <w:rPr/>
        <w:t>&gt;DficOr33b</w:t>
      </w:r>
    </w:p>
    <w:p>
      <w:pPr>
        <w:pStyle w:val="Normal"/>
        <w:rPr/>
      </w:pPr>
      <w:r>
        <w:rPr/>
        <w:t>----------------------------EGNYP--------------YRWILDFIVFFFITFWYPVHIIGLY--NEPVVKVFRSLYFTIEVFFCSFKFVFFRWNMAEIKVTQNLLLELDKRAESDEERSYF-EENSKVANLITKGYLVAGLLSIVTAAAAGFVTT------------------GRNLMYLGWFPYDVKATLYFWISFTYQFVGSTLSIVQNLSNDIYPPITFCVVTGHVRLLAMRLSRIGKDGKKSSADNTREL----------------------------------------------------------------------------------------KKSSADNTRELIKGIEDHRKLMQIIRLLRKTLYFTQLGQFLSTGINISISLVNILFLAENNYSMIYYSVFFAAMFIELFPSCYYGTLMSMEFDKLPYAIFSSNWSGMDRKYCRSLIILMGFMLIPVDIKAAGIVGIDMRAFFSTVRMAYSFFTLAMSFR</w:t>
      </w:r>
    </w:p>
    <w:p>
      <w:pPr>
        <w:pStyle w:val="Normal"/>
        <w:rPr/>
      </w:pPr>
      <w:r>
        <w:rPr/>
        <w:t>&gt;DficOr88a</w:t>
      </w:r>
    </w:p>
    <w:p>
      <w:pPr>
        <w:pStyle w:val="Normal"/>
        <w:rPr/>
      </w:pPr>
      <w:r>
        <w:rPr/>
        <w:t>-------------------------------------------------------------------------------------PVLSITIYFSIRGLMLFLKRKEIIELVNDLDRECPRDLARQLDM-GMDKTYKNFSQRYRFVAIYAHVGGFLFCVMPVAVF----LLTHE--GKDTPVALHEQLLGGWLPFGMRMDPYYFPAWIFDVACTMCGCSFFVTFDNLFNVMQGHLIMHLNHLGRRISELDPRKSVTNETQ---------------------------------------------------------------------------------------------TNETQFFADLRMVVQRQQLLNELFSKYNEIFKVAFLISNFLGAGSLCFYLFMLSE-TSDLVSIAQYVIPTIVLVVFTFEICLRGTQLEQASEGLEWSLSQQEWYLGSQRYRKFYLLWTKYCQRTQKLSAYGLIEVNMVHFTEV---------------</w:t>
      </w:r>
    </w:p>
    <w:p>
      <w:pPr>
        <w:pStyle w:val="Normal"/>
        <w:rPr/>
      </w:pPr>
      <w:r>
        <w:rPr/>
        <w:t>&gt;DtakOr43a</w:t>
      </w:r>
    </w:p>
    <w:p>
      <w:pPr>
        <w:pStyle w:val="Normal"/>
        <w:rPr/>
      </w:pPr>
      <w:r>
        <w:rPr/>
        <w:t>-------------------GINVRMWRYLGVLYPT-----------PGTNWRKFAFVLPVTAMNLMQFVYLLRMWGDLPAFILNMFFFSAIFNALMRTWLVIIKREQFEQFLRRLSTLFHSIFDASDVRDILREAEREARSLAILNLTASFLDIVGALISPIFRE------------------ERAHPFGVALPVNMTRTPVYELVYVAQLPTPLLLSMMYMPFVSLFAGMAIFGKAMLEILVHRLGQIGGEEQS-------------------------------------------------------------------------------------------------EQSEEVRFQMLTSCIGYHSKVMSYVCELNKLVTNIVAAEAIIFGSIICSLLFCLN-IITSPTQVISIVMYILTMLYVLFTYYNRANEIVLQNNRVAEAVYNVPWYSANIRFRKTLLIFLMQTQHPLEIRVGNVYPMTLAMFQSLLNASYSYFTMLR---</w:t>
      </w:r>
    </w:p>
    <w:p>
      <w:pPr>
        <w:pStyle w:val="Normal"/>
        <w:rPr/>
      </w:pPr>
      <w:r>
        <w:rPr/>
        <w:t>&gt;1_411_Si_gnF.scaffold02694_2287513-2447739.pep</w:t>
      </w:r>
    </w:p>
    <w:p>
      <w:pPr>
        <w:pStyle w:val="Normal"/>
        <w:rPr/>
      </w:pPr>
      <w:r>
        <w:rPr/>
        <w:t>-----NIKFTYKSNNDYSLQLTRWFLLPIAAWPRPTT-----TVERISLQAHVFACVFLILIILIPCILYVWLEEKDIQIKLSVMGPLSHWIMGTINYWLLLAHSDDIRECVQHMETDWRMVRGTDDRD-VMLRYAKIGRLVAGFCAVFMQSGTLLFMVAKAVTS----MTVII-GNDTVTM--HPMTCPIYSKFDARFSPANEIMILTQILSCFIVNSITVGACSLAAVFAMHAYGQLSMLFSWLNNLVEDEDKENEFAEQK-----------------------------------------------------------------------------------------DKENEFAEQKLATIVEHHLRVLSFISRIENIMQTICLVELVGCTLNMCLLAYYSITNSDFDAKITSYVIVYLSMAFNIFIFCFIGEILTEQCKNVGEKAYMTNWYELPHKTALGLILIIARSSNVIKITAGKLFHLSIATFGDVIKTSMVYLNILRTM-</w:t>
      </w:r>
    </w:p>
    <w:p>
      <w:pPr>
        <w:pStyle w:val="Normal"/>
        <w:rPr/>
      </w:pPr>
      <w:r>
        <w:rPr/>
        <w:t>&gt;gi|379070052|gb|AFC91737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YSKILNSLLSPVMFLYVVICSLMICASATLLTKEGTTTMQRMWVAEYLAALIAQLFLYCWHSNEVYFMSESVDRGIYESEWWQCGVGLRRCVVLLGGQLRKTIIFEAGPFTNLTVATFVAILKGSYSYYTLLSN--</w:t>
      </w:r>
    </w:p>
    <w:p>
      <w:pPr>
        <w:pStyle w:val="Normal"/>
        <w:rPr/>
      </w:pPr>
      <w:r>
        <w:rPr/>
        <w:t>&gt;DficOr85f</w:t>
      </w:r>
    </w:p>
    <w:p>
      <w:pPr>
        <w:pStyle w:val="Normal"/>
        <w:rPr/>
      </w:pPr>
      <w:r>
        <w:rPr/>
        <w:t>----------------------TSVVRIMGYDMLEVT-----LSQRILMRLYRFLCLGSHIVCVAFMIFRIMETIDSVTMLMRYGTMVTYVINSDTKYFT-LMQRVAIQSLNSKLAELYPKTTLDRLH---HLVNEHYWPKPIVSVIIIYISSSAMVVVGPIITSMVSYFTSHG-------F-SYMHCYQ-YFEFDPEKQWIYVGIYVLEWLHSTQMVISNIGADIWLVYFQVQIILHFRGIIRSVE----------------------------------------------------------------------------------------------------------------QQFLAKIVDKQVILASLQTDINGIFGRSLLLSLLTTASVLCTVAVYTL-IQGPSLEGFSYVFFIGTSAMQVYLVCYYGQQVLDLVGQVAHAVYNHDFHDASIAYKKILLIIIIRAQQPVQLSAMGYLPISLDTFKQLMSVTYRVITMIRQM-</w:t>
      </w:r>
    </w:p>
    <w:p>
      <w:pPr>
        <w:pStyle w:val="Normal"/>
        <w:rPr/>
      </w:pPr>
      <w:r>
        <w:rPr/>
        <w:t>&gt;DmelOr67b_3L_residues_9601000_to_9603690_reverse_strand.[551_2329].sp</w:t>
      </w:r>
    </w:p>
    <w:p>
      <w:pPr>
        <w:pStyle w:val="Normal"/>
        <w:rPr/>
      </w:pPr>
      <w:r>
        <w:rPr/>
        <w:t>----------------------------LGVNIAPRK-----RSSKYCRLTRILVLIVNLSIIYSLVAFIMENYMISFETYVEAVLLTFQLSVGVVKMFHFQNKVESCSQLVFSTEDLPRKKELLSSVSLILLNNWMIIDRQVMFFFKIVCMPVLYYCVRPYFQYIFDCYIKDK-----DTC-EMTLTYPAIVPYGNYEFPSYVIRFFLLQSGPLWCFFAVFGFNSLFVVLTRYESGLIKVLRFLVQNSTSDILVPKDQRVKYLQCCV---------------------------------------------------------------------------------------------YLQCCVRLFARISSHHNQIENLFKYIILVQCSVSSILICMLLYKISTVEVGWVWMGMIMVYFVTIALEITLYNVSAQKVESQSELLFHDWYNCSWYNESREFKFMIKMMLLFSRRTFVLSVGGFTSLSHKFLVQVFRLSANFFLLLRNM-</w:t>
      </w:r>
    </w:p>
    <w:p>
      <w:pPr>
        <w:pStyle w:val="Normal"/>
        <w:rPr/>
      </w:pPr>
      <w:r>
        <w:rPr/>
        <w:t>&gt;DeugOr22c</w:t>
      </w:r>
    </w:p>
    <w:p>
      <w:pPr>
        <w:pStyle w:val="Normal"/>
        <w:rPr/>
      </w:pPr>
      <w:r>
        <w:rPr/>
        <w:t>-----------------FYKIPRLSGRIVGLWPQRIS-----SGRPWHAHLLFVFAFAVVMVGAVGEVTYGCVHLDNLVVALEAFCPGTTKAMCVLKLWVFFRSNRRWAELIQRLRVMLWQSRREEAQ-RMLVKLATTANRLSLLLLSSGTMTNTAFNLQPLIMGLYRWFFELP---G-----QIELPFNIMLPAFALQPGLFPFTYVLLTASGACTVFAFSFVDGFFVCSCLYICGVFRVVQQDIRRIFAD---------------------------------------------------------------------------------------------------TEAMNAEVRDRLAGVVERHNAIIDFCTDLTRQFTVIVLMHFLSAAFVLCSTILDIML-NTSSLSGLTYICYIIAALTQLFLYCFGGNHVSESSAAVADVLYDIEWYKCDARTRKVILMILRRSQRAKTIA-VPFFTPSLPAFGSILSTAGSYITLLKT--</w:t>
      </w:r>
    </w:p>
    <w:p>
      <w:pPr>
        <w:pStyle w:val="Normal"/>
        <w:rPr/>
      </w:pPr>
      <w:r>
        <w:rPr/>
        <w:t>&gt;400_Si_gnF.scaffold00899_962711-1051965.pep</w:t>
      </w:r>
    </w:p>
    <w:p>
      <w:pPr>
        <w:pStyle w:val="Normal"/>
        <w:rPr/>
      </w:pPr>
      <w:r>
        <w:rPr/>
        <w:t>---------VWNDDIAYEFSTHRTLMQILGIWPLQ--------KKTVFTIIHWSVIIILQLLSIILIYMDLTEKYGDTGRTMDAIIYISSTVCLILKYSCLAANQRKLAKNINAASDDWLCAKNNEEAYKIMKKHSFESRVYTFVMLYSTYTCGSLYIMSVVVVNIKEIFFQAQ-MNAS--NEDRAYIFPCGSFGDNMTTLQYTMFTIFQIVLLLVVCTAQSITDSFYISLTLHIAGQLKILETKFKNLSSKPD----------------------------------------------------------------------------------------------------NQLYYRKQFIKLVNRHCELRDHNQNVEDTFHLVILYQLVTVTLLLALSGIRILIYNGIYFESAKTGLIINYLFMQSLLYCWGGDFIQRGSTGIFHAMYTTSWYTLPLTLMKDMNFALMRSARSFQLTGGKFFYVNRMAMVYVLRTAASYISFLR---</w:t>
      </w:r>
    </w:p>
    <w:p>
      <w:pPr>
        <w:pStyle w:val="Normal"/>
        <w:rPr/>
      </w:pPr>
      <w:r>
        <w:rPr/>
        <w:t>&gt;DsecOr35a__super_3_residues_1875487_to_1879801_reverse_strand.[1501_2815].sp</w:t>
      </w:r>
    </w:p>
    <w:p>
      <w:pPr>
        <w:pStyle w:val="Normal"/>
        <w:rPr/>
      </w:pPr>
      <w:r>
        <w:rPr/>
        <w:t>------------------LAWPLAVFRLNHIWPLD-P-----STGKWGRYLDKVLAVAMSLAFMQHNLRYLRFSNRNLDAFLTGMPTYLILVEAQIRSLHILLHFEKLQKFLEIFYANIYIDPRKEPE---MFRKVDGKMIINRLVSSMYLAVISLYLIAPVFSII----------NQSK---DFSI-------------------------------------------------------------------------------------------------------------------------------------------------------------------------------------------------------------------------LFY-FQQNPMANYIYAIWFGAKTVELLSLGQIGSDLAFTTDSLSTMYYLTHWEQINLRLLKLINLAIEMNSKPFYVTGLKYFRVSLQAGLKILQASFSYFTFLTSM-</w:t>
      </w:r>
    </w:p>
    <w:p>
      <w:pPr>
        <w:pStyle w:val="Normal"/>
        <w:rPr/>
      </w:pPr>
      <w:r>
        <w:rPr/>
        <w:t>&gt;gi|350405070|ref|XP_003487314.1|</w:t>
      </w:r>
    </w:p>
    <w:p>
      <w:pPr>
        <w:pStyle w:val="Normal"/>
        <w:rPr/>
      </w:pPr>
      <w:r>
        <w:rPr/>
        <w:t>------------------IHITWLSVVITLCWPLPID-----RNKIFCFKILQICSIISACLLFLPMLYFCYVHFDDLIATSSCVCLTIGVSQNIFQTIVCCVKHVSLQRIVEEMIVCIKEAEQY-ER-EIFYKYIKKCYVFCGCSIACTYVTAVGFSLRPAILP-------------------VPFPFDVEYPFPVNYTSVYIIIYMQHVCVCFQSAA-QICISSFGGLLLWFTAARFECLAVNLERSTDTD------------------------------------------------------------------------------------------------------------TLIDCVKKQLHLRRYGEEVLNNFRFMVLYAVGVATFALTLCCIMMI-VDVPLFVKIQYIGACVTVLTEIYLYTWPADYLIDMSMGIPQSAYNSTWYDRRLEMQKNLLNMLT-YQKPLVLSIRCIVPLSLRYYCSYLSNAFSIFTTLRVM-</w:t>
      </w:r>
    </w:p>
    <w:p>
      <w:pPr>
        <w:pStyle w:val="Normal"/>
        <w:rPr/>
      </w:pPr>
      <w:r>
        <w:rPr/>
        <w:t>&gt;DbipOr33a</w:t>
      </w:r>
    </w:p>
    <w:p>
      <w:pPr>
        <w:pStyle w:val="Normal"/>
        <w:rPr/>
      </w:pPr>
      <w:r>
        <w:rPr/>
        <w:t>-----------------IYRVYWFYWRLLGLETDF-----------PMRHVLDIIITFFVTIWYPIHLIVGVFSERSLGDICKGLPITASCFFCSFKFICFRSKLKEIKAIEALLKELDQRAVSDEECEYFDKNSRQEANFIWKSFLVAYNLSNISAIASVLFGG-------------------HQLLYPGWFPYDVQATLRYWLSVAYQVVGVSLAILQNLANDSYPPMTFCLVAGHVRLLAMRLRRIGQETRATQVS---------------------------------------------------------------------------------------------------VARKLIEGIEDHRKLMKIIDLLRSTMNISQLGQFMASGINISITLVYILFFAENLFSITYYAVYFISMVLELFPCCYYGTLISIEMNSLTYAIYSSNWLGMDRKYCRTLLMFMQLTLTQVQIKAGGTIGIGMNAFFATVRLAYSFFTLAMSLR</w:t>
      </w:r>
    </w:p>
    <w:p>
      <w:pPr>
        <w:pStyle w:val="Normal"/>
        <w:rPr/>
      </w:pPr>
      <w:r>
        <w:rPr/>
        <w:t>&gt;400_Si_gnF.scaffold04171_663867-963062.pep</w:t>
      </w:r>
    </w:p>
    <w:p>
      <w:pPr>
        <w:pStyle w:val="Normal"/>
        <w:rPr/>
      </w:pPr>
      <w:r>
        <w:rPr/>
        <w:t>------------TTADSYYTVNRYLLLIIGLWPYQ---------NFGFRVIVITFLTIVLTSGVIVQFTTFVTKEYSTDLLLRILAYSMPWITHLLRYNILCLNAKKTQDLIERVRINWNELNNARELE-IIKKYSAFGKLITLVSTWVINLGVFGVIIMTVLVNY---VLNVP-TSANESR-QREFPAEIECFVDHQK--YFAPLLVYMFFVVWSSLTVLAASETLFMSYTQHACGLFEIVNCRIEQSLNRGTPQNLTS--------------------------------------------------------------------------------------------AEKNSIICQGIISAIDIHKKAIEFVEMLKDNFKWVFFTALPLTVLSLSINLYRLSRQVTSDEETITTLLFATGQFGYLFFCNYLGQEVIDHSGDIFHKTYNIQWYMAPLKAQKLLLLVMQRSMQYCTITIGGLFIPSLEGFASLSSMSLSYFMVIYSI-</w:t>
      </w:r>
    </w:p>
    <w:p>
      <w:pPr>
        <w:pStyle w:val="Normal"/>
        <w:rPr/>
      </w:pPr>
      <w:r>
        <w:rPr/>
        <w:t>&gt;DkikOr23a</w:t>
      </w:r>
    </w:p>
    <w:p>
      <w:pPr>
        <w:pStyle w:val="Normal"/>
        <w:rPr/>
      </w:pPr>
      <w:r>
        <w:rPr/>
        <w:t>----------------DYYRLQVGAWRILGALDLSN-----------GNYLGWAMFLNFFVSMLVPLLLLSLFSFETPLENITNFSLTITSLSTILKFGMYVLKLFKLTEMRQVIAQLDSRVSG-EEQVRYHRQMAKHLQRLSRIFLVTYLTVMVNTAGSFLFRS------------------ERSLPFPLWFPFDWRHSVAYVAVVLFQEVGIFCQILQNFVDDSFPPLALYLIAEQCHLLIMRISCIGYG------------------------------------------------------------------------------------------------------TQRANEKELVDCINDQNDLYRLLELTRSLISGPMMIQFIVIAVNIALTMFGLVSYVDTVQDRVYYVTFLWGITLQTYPLCYYGTMVADSFASLHYAVFCSNWTVQSSSYRSNMLIMAERTKRRQQLLAGAIFPIHISTFAVICKGAYSFFTIMH---</w:t>
      </w:r>
    </w:p>
    <w:p>
      <w:pPr>
        <w:pStyle w:val="Normal"/>
        <w:rPr/>
      </w:pPr>
      <w:r>
        <w:rPr/>
        <w:t>&gt;DpseOr83a__Ch2_residues_21372950_to_21375502_forward_strand.[534_2053].sp</w:t>
      </w:r>
    </w:p>
    <w:p>
      <w:pPr>
        <w:pStyle w:val="Normal"/>
        <w:rPr/>
      </w:pPr>
      <w:r>
        <w:rPr/>
        <w:t>------------------FVFVRYTMCIAAMYPFGYS-----LQGSWFYEIFNYFVSVHILGLYIC-TIYINYGQGDLDFFVNCMIQTIIYLWTIMKLYFRRFRPKMLDEIMSIINENYHTRSALGFSYVTMSGAHHVSKLWIKTYVYCCYIGTIFWLVLPIAYR------------------DKSLPLACWYPFDYTQPIVYETVFFLQAIGQIQVAASFASSSGLHMVFCVLLSGQYDVLFCSLKNVLATSYIHMGGNMAELRQLQSEQSIADAEYAYS-------------------------------------------------------------------------FLKAFKRSFRHCIDHHRYIVEVLKKMERFYSPIWFVKIGEVTFLMCLVAFVSTKSANSFMRMVSLGQYLLLVLYELFIICYFADVVYQNSQRSGEALWRSPWQRHLREIRSDYMFFMLNARKQFQLTAGKITNLNVDRFRGTITTAFSFLTLLQKM-</w:t>
      </w:r>
    </w:p>
    <w:p>
      <w:pPr>
        <w:pStyle w:val="Normal"/>
        <w:rPr/>
      </w:pPr>
      <w:r>
        <w:rPr/>
        <w:t>&gt;DsimOr24a__chr2L_residues_4118785_to_4123183_reverse_strand.[1501_2899].sp</w:t>
      </w:r>
    </w:p>
    <w:p>
      <w:pPr>
        <w:pStyle w:val="Normal"/>
        <w:rPr/>
      </w:pPr>
      <w:r>
        <w:rPr/>
        <w:t>---------------QHYFMVPKFALSLIGFYPEQ--------KRTVLVKLWSFFNFFILSYGCYAEYYGIHYISINIATALDALCPVASSILSLVKMVAIWWYQDELRSLIERVRFLTEQQQRSKRKL-GHKKRYTLATRLTFLLLCCGFCTSTSYSVRHLMDNI----LRRA-HGKDW---IYETPFKMIFPDPLLRLPLYPITYILVHWHGYITVVCFVGADGFFLGFCLYFTVLLLCLQDDVGDLLEVENIEKS---------------------------------------------------------------------------------------NIEKSPSAAEEARIVREMEKLVDRHNEVAELTERLSGVMVEITLAHFVTSSLIIGTSVVDILLFSGL--GIIVYVVYTCAVGVEIFLYCLGGSHIMEACSNLARSTFSSHWYGHSVRVQKMTLLMVARAQRVLTIKI-PFFSPSLETLTSILRFTGSLIAL-----</w:t>
      </w:r>
    </w:p>
    <w:p>
      <w:pPr>
        <w:pStyle w:val="Normal"/>
        <w:rPr/>
      </w:pPr>
      <w:r>
        <w:rPr/>
        <w:t>&gt;DsimOr9a___chrX_random_residues_2927135_to_2929389_reverse_strand.[498_1755].sp</w:t>
      </w:r>
    </w:p>
    <w:p>
      <w:pPr>
        <w:pStyle w:val="Normal"/>
        <w:rPr/>
      </w:pPr>
      <w:r>
        <w:rPr/>
        <w:t>----------------------------------------------------------------------------------DTLGSTFASMLTLVKFLLFCYHRKEFVGLIYRIRAILAKEIEPDAREII-EVENQSDQLLSLTYTRCFGLAGIFAALKPFVGII----LSSI-RGDEI---HLELPHNGVYPYDLQVVMFYVPTYLWNVMASYSAVTMALCVDSLLFFFTYNVCAIFKIAKHRMIHL-----------------------------------------------------------------------------------------------------------------LVQVLLLHQKGLQIADHIADKYRPLIFLQFFLSALQICFIGFQVAD-LFPNPQSLYFIAFVGSLLIALFIYSKCGENIKSASLDFGNGLYESNWTDFSPPTKRALLIAAMRAQRPCQMK-GYFFEASMATFSTIVRSAVSYIMMLRSF-</w:t>
      </w:r>
    </w:p>
    <w:p>
      <w:pPr>
        <w:pStyle w:val="Normal"/>
        <w:rPr/>
      </w:pPr>
      <w:r>
        <w:rPr/>
        <w:t>&gt;DficOr47b</w:t>
      </w:r>
    </w:p>
    <w:p>
      <w:pPr>
        <w:pStyle w:val="Normal"/>
        <w:rPr/>
      </w:pPr>
      <w:r>
        <w:rPr/>
        <w:t>------------------LNYVRAALSLLCSYPNK-K-----LASLPLYRWINLFILCNIMNILWT-MIFALPETKNAIDMGDDLVWISGMALVFTKIFYVHLRCDKIDELIYDFDYYNRELRPHNNDEE-VLG-WQRLSYLVESGLYMNCFCLVNFFSAAIFLQPL---I-----------SEGKLPFHSVWPFQWHHPNKFWALYIWMSVTSQHNLMSILMIDMVGISTFLQTALNLKLLCIEMRKLGE---------------------------------------------------------------------------------------------------------ARFHEEFCKVVRYHQHIIKLLEKANNAYNGAFNAQMISSFSLISISAFETMATAVDPKMAAKFVLLMVVAFTQLSLWCISGTLVYTQSLEVAQAAFDINWHTKAPEIQRDISFVIMRAQKPLMYVAEPFLPFTLGTYMLVLKNCYRLLALMQ---</w:t>
      </w:r>
    </w:p>
    <w:p>
      <w:pPr>
        <w:pStyle w:val="Normal"/>
        <w:rPr/>
      </w:pPr>
      <w:r>
        <w:rPr/>
        <w:t>&gt;DbiaOr47a</w:t>
      </w:r>
    </w:p>
    <w:p>
      <w:pPr>
        <w:pStyle w:val="Normal"/>
        <w:rPr/>
      </w:pPr>
      <w:r>
        <w:rPr/>
        <w:t>----------------SFLQVQKSTIALLGFDLFS-------ADREMWKRPYRAVNVLAIASIFPFILAAVLHNLKHVMLLADAMVALLITILGLFKFSMILYLRRDFKRLIDKFRLLMANAKQGEEYAEILNVANKQDQRMCTLFRTCFFLAWALNSVLPFVRMSFSYWLS-----GHA---EPELPFPCLFPWDIHIISYYAPSFIWSTFSSTAVVLPAVSLDTIFCSFTSNLCAFFKIAQYKVVRFKGGSLQESQATLNKV------------------------------------------------------------------------------------------------------FALYQTSLDMCNDLNLCYQPIICAQFFISSLQLCMLGYLFTI-TFAQTEGVYYASFIATIIIQAYIYCYCGENLKTESASFEWAIYDSPWHENSASICRSLLISMMRAHRGFRIT-GYFFEANMEAFSSV---------------</w:t>
      </w:r>
    </w:p>
    <w:p>
      <w:pPr>
        <w:pStyle w:val="Normal"/>
        <w:rPr/>
      </w:pPr>
      <w:r>
        <w:rPr/>
        <w:t>&gt;gi|226510873|gb|ACO59963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KNRKLVFVMLRQSQRSIDLKMMSMLTVGVQTMTAILKTSFSYFVMLKTV-</w:t>
      </w:r>
    </w:p>
    <w:p>
      <w:pPr>
        <w:pStyle w:val="Normal"/>
        <w:rPr/>
      </w:pPr>
      <w:r>
        <w:rPr/>
        <w:t>&gt;DpseOr43a__Ch3_residues_1389627_to_1394172_reverse_strand.[1501_3046].sp</w:t>
      </w:r>
    </w:p>
    <w:p>
      <w:pPr>
        <w:pStyle w:val="Normal"/>
        <w:rPr/>
      </w:pPr>
      <w:r>
        <w:rPr/>
        <w:t>-------------------GINVRIWRYMAVLYPT-----------PGTSWRKFAFVLPVCAMNLMQFFYLLRMWSDLPAFLLNLFFFAAIFNSLMRTWLVIIKRREFEKFLEELFRLYRWILDSGDERTILLEAEREAHRLAVFNLTASFLDIVGALVFTLFKD------------------ERSHPFGVALPLDMTRTPVYEIFYLLQIPTPLLLSVLYMPFVSVFAGFALFGRAMLRILVHKLSLIG-------------------------------------------------------------------------------------------------------------YQRLTACIRFYIEVLGYVRNLNNLVNLIVAIEAIVFGSIICSLLFCLN-IITSPTQIVSIVMYILTMLYVLYTYYNRANDLVIENALVADAVYNVPWYEGNMRFRKTLLIFLMQTQCPLEIRVGNVYPMTLAMFQSLLNASYSYFTMLR---</w:t>
      </w:r>
    </w:p>
    <w:p>
      <w:pPr>
        <w:pStyle w:val="Normal"/>
        <w:rPr/>
      </w:pPr>
      <w:r>
        <w:rPr/>
        <w:t>&gt;CfOr209</w:t>
      </w:r>
    </w:p>
    <w:p>
      <w:pPr>
        <w:pStyle w:val="Normal"/>
        <w:rPr/>
      </w:pPr>
      <w:r>
        <w:rPr/>
        <w:t>-----------NATLKNVIATVKLSLFITCCWPLPAN-----TIKVICVKLYQYLCMILTLGITVGLCNTIRNHLDDPLIMAQSIMIMCSTIHVIFNIVSCKINSYRLQLVTYEMENFCELIKSHEEA--IIQQYIDRCIYFYGGSIVWVYLTTIVIITGPAALD-------------------QTFPTNAEYPFDIYHQPIKFIIFIYQAFICMQCGSQ-ICMNIFIALLLWFTSMRFKLLSEELRAIVDIH------------------------------------------------------------------------------------------------------------DLIQCIQKHQKLLKYAEEVVSVVRPFAFLAISISTFALIIIGIILITQGQPLSMKIQCVGLIFGGLAEVFMYTWPAEHLIHISNEVGQTAFNTQWYKLSITLQKNLQIMIQKSQKPIIVAIPCVMPLSLNYYASYLSTIFSFFTTLR---</w:t>
      </w:r>
    </w:p>
    <w:p>
      <w:pPr>
        <w:pStyle w:val="Normal"/>
        <w:rPr/>
      </w:pPr>
      <w:r>
        <w:rPr/>
        <w:t>&gt;LhOr215</w:t>
      </w:r>
    </w:p>
    <w:p>
      <w:pPr>
        <w:pStyle w:val="Normal"/>
        <w:rPr/>
      </w:pPr>
      <w:r>
        <w:rPr/>
        <w:t>----------------KVIQFTKISVALTCAWPPSPT-----KFGIILFKTWWYTCYFSNILLLLPLLSSIYEYLKNPVILAKSVCLSCAVLQATIKMMICRIQYTRFQKLYYKMETFCKEADDK--TNITLQHYVDNHKHVYGIYALWCYLTAIGVICGPVFLP-------------------QQFPTDAKYPFFIEQHPIKSIIYLHQSLVGLQAAAG-MCIDCNIALLLFYSAARLQLLAQKIRDIRNE-----------------------------------------------------------------------------------------------------------ERELDACIKLHDKILRYTTEVTSAVRPLIFTTITTTAIGVVFGSLNMVT-DQSIMIKIQYAVVVFSASVELLMCALPADNLIHTSNKICFAAYDSQWYQGNVNMQKKILYIIFRSQIPEVIHINGILPLSLRYYAGFLYTSCSYFTAVR---</w:t>
      </w:r>
    </w:p>
    <w:p>
      <w:pPr>
        <w:pStyle w:val="Normal"/>
        <w:rPr/>
      </w:pPr>
      <w:r>
        <w:rPr/>
        <w:t>&gt;5_405_Si_gnF.scaffold02694_2287513-2447739.pep</w:t>
      </w:r>
    </w:p>
    <w:p>
      <w:pPr>
        <w:pStyle w:val="Normal"/>
        <w:rPr/>
      </w:pPr>
      <w:r>
        <w:rPr/>
        <w:t>-------NANHEKDVIDILIWNRWLLRVLGIWPLIYT-----TIEKILATFSFASCWTVLGLFLVLTSIYTFTDRSIMGEKLKMLGPLGYVFFSMLKYFFLVIRHKSIRRCIRNLSTDWHKVQEEYHREIMMRD-AEKGHLLSKFCIVFMYCGGLSYNTVMPFLS----QTHDA-NEQNIT--IRPMAYGFDIVFNLQLMPIYVFAFSLQCFTGIVMFNITTSVCCLAAMFVAHACGQIDIVIARVESLFKEERN------------------------------------------------------------------------------------------------EERNHIKFEKCMAIIVQHHVRALKFSASIEDTLRELCLIELVGTTLIMCLVEYSLITESXQYSDLYILFSISFICLXNIFIFCYIGELLTEQCSKVGYTSYKVEWYNLPGKIALDLLFMINTSRYPVQITAGRLISLSLASFGNVLKTSVAYLNLLRT--</w:t>
      </w:r>
    </w:p>
    <w:p>
      <w:pPr>
        <w:pStyle w:val="Normal"/>
        <w:rPr/>
      </w:pPr>
      <w:r>
        <w:rPr/>
        <w:t>&gt;DsimOr30a__chr2L_residues_8891475_to_8893941_forward_strand.[501_1967].sp</w:t>
      </w:r>
    </w:p>
    <w:p>
      <w:pPr>
        <w:pStyle w:val="Normal"/>
        <w:rPr/>
      </w:pPr>
      <w:r>
        <w:rPr/>
        <w:t>------------------------TLKLMKFWSYL-----------FVHNWRRYVAMAPYIIINCTQYVDIYLSTESLDFIIRNVYLAVLFTNTVVRGVLLCVQRFSYERFINVLKSFYIELLQSDDPNLLVEETTRLSVFISRINLLMGCCTCIGFVTYPIFGS------------------ERVLPYGMYLPIDEYKYPYYEIFFVIQAIMAPMGCCMYIPYTNMVVTFTLFAILMCRVLQHKLRSLEK----------------------------------------------------------------------------------------------------------QVRGEIIWCIKYQLKLSGFVDAMNALNTHLHLVEFLCFGAMLCVLLFSLII-AQTIGQTVIVIAYMVMIFANSVVLYYVANELYFQSFDIAIAAYESNWMDFDVDTQKTLKFLIMRSQKPLAILVGGTYPMNLKMLQSLLNAIYSFFTLLRRV-</w:t>
      </w:r>
    </w:p>
    <w:p>
      <w:pPr>
        <w:pStyle w:val="Normal"/>
        <w:rPr/>
      </w:pPr>
      <w:r>
        <w:rPr/>
        <w:t>&gt;CfOr208</w:t>
      </w:r>
    </w:p>
    <w:p>
      <w:pPr>
        <w:pStyle w:val="Normal"/>
        <w:rPr/>
      </w:pPr>
      <w:r>
        <w:rPr/>
        <w:t>-----------KLTLENVITFTKLSLVISLSWPLPAT-----KRQVVRFRLLRFLTYMNIWCLFVPLSMTLQDWSDHSDICIKSIPLIAGSAQAFIEMWICHGQHKHLQLLIAEMESYCKHAIGYEKD--ILQQYVDRYAMFYATAAMWFYLTAFAVVCSPPFSS-------------------DTFPTYAKYPFNVNYQPLKTVIYVQQSTVGIQMAS-VLCINILIALLLWFASARFDMLCNELRMISN--------------------------------------------------------------------------------------------------------------ELTQCIRKHQQV--YANDVTHSVRFLVLTIVGCSAAAILFVGLTLVSLQQPLIIKMQFCVLIFTCLSQVFMCCWPANNLLVASSNIALAAYESLWYSRNVYMQKNLLLILLRCQKPVAVTVTCIIPLSLRYFGSYISTAFSYFTTLRVM-</w:t>
      </w:r>
    </w:p>
    <w:p>
      <w:pPr>
        <w:pStyle w:val="Normal"/>
        <w:rPr/>
      </w:pPr>
      <w:r>
        <w:rPr/>
        <w:t>&gt;DgriOr63a__scaffold_15110_residues_19547094_to_19549958_forward_strand.[501_2365].sp</w:t>
      </w:r>
    </w:p>
    <w:p>
      <w:pPr>
        <w:pStyle w:val="Normal"/>
        <w:rPr/>
      </w:pPr>
      <w:r>
        <w:rPr/>
        <w:t>---------------------LIHVNYIMGYNLKK-A-----TRYDFILKLWCLVLIGSTLASYYGHMQLIVTYIKDIPRISESISTIFQSFMSVVKMLYTLTAPRKFYIMLRCACADLPIAKELRQNVKIMNKVWISTRRQVLFFLFSCSAICLNYFLNSLIVIIYRFISESD-DNV-----EVTLPLPSLYP-NWMTYPYYYLPWFLETCNLYVCGMGAVAFEGLFGVLCLHGIGLMKTLSYMIDCS---------------------------------------------------------------------------------------------------------------EYLRNCIYQYQRVAAYAMELNSSFRQIIIVQFVLSLFCWGLVLFQISIGSHFFTTALRMFLYLAAGGYQIVIYCYNGQSFSTASERIPMAFYECAWYEECREFRRLVKMMIMRTNLGFSLDVSWFTKMSLPTLVSMIRASGQYFVLLQNI-</w:t>
      </w:r>
    </w:p>
    <w:p>
      <w:pPr>
        <w:pStyle w:val="Normal"/>
        <w:rPr/>
      </w:pPr>
      <w:r>
        <w:rPr/>
        <w:t>&gt;DbiaOr47b</w:t>
      </w:r>
    </w:p>
    <w:p>
      <w:pPr>
        <w:pStyle w:val="Normal"/>
        <w:rPr/>
      </w:pPr>
      <w:r>
        <w:rPr/>
        <w:t>-----------------AFNYVRACLSLLCQYPNKK------LAKLSLYRWLNWFILCNVMNAFWTMVLA-LPESQNVIEMGDDLVWISGMALVFTKIFYMHFRCDEIDELVWDFDYYNRELRPYNDDE-EVLGWQRLCYLVESGLYINCFCLVNFFSAAVCLQPLIT---------------DGKLPFHSIWPFQWHHPHMFWFLYIWLSLTSQHNLMSILMVDMCGITTFLQTALNLKLLCIEIKKLGDM--------------------------------------------------------------------------------------------------------ARFHEEFCRVVRFHQHIIKVVGKANRAFNGAFNAQLVASFALISISTFETMVASVDPKMAAKFVLLMVVAFTQLSLWCISGTLVYTQSLEVAQAAFDIDWHTKAPAIQRDIGFVICRAQKPLMYVAEPFLPFTLGTYM-----------------</w:t>
      </w:r>
    </w:p>
    <w:p>
      <w:pPr>
        <w:pStyle w:val="Normal"/>
        <w:rPr/>
      </w:pPr>
      <w:r>
        <w:rPr/>
        <w:t>&gt;gi|357624693|gb|EHJ75373.1|</w:t>
      </w:r>
    </w:p>
    <w:p>
      <w:pPr>
        <w:pStyle w:val="Normal"/>
        <w:rPr/>
      </w:pPr>
      <w:r>
        <w:rPr/>
        <w:t>------------------------------------------RFDKPIPWIYYVINISTLCYFYTYMVLVRCRETGDFISAMVALSLTMCSITCIPKIFYMKYYQNTVMDLVDNYLHCNELIVSGTRFEKNFFANMRTVKKQATIAWVILTLNGVVFVTLPFLRP------------------GRHFSQDLFYGLDPMESPNYEKASILLTLAVYFSLTVMVHITLFIIVIIGFLESQMLALSVELSNIWEDSKKFNYYVLHHNESITKYE-------------------------------------------------------------------------------------LFIKNRLRDIVKFQIMIVSLRNKVEKELRFIFVNDFIFMIFALVSELVGGLE--N-------TMVQMPFTFGMVFIDCFIGQRLIDASKAFERAAYGSKWENFNLSNQKTVLFMLQCSQKTMTLTAGGIAVLDFIYLMSVLKSTYSAYTTLKS--</w:t>
      </w:r>
    </w:p>
    <w:p>
      <w:pPr>
        <w:pStyle w:val="Normal"/>
        <w:rPr/>
      </w:pPr>
      <w:r>
        <w:rPr/>
        <w:t>&gt;CfOr11</w:t>
      </w:r>
    </w:p>
    <w:p>
      <w:pPr>
        <w:pStyle w:val="Normal"/>
        <w:rPr/>
      </w:pPr>
      <w:r>
        <w:rPr/>
        <w:t>------------DGWNYSIQLNRWFLKPVGAWPLTLT-----TMEKISCVILSMISCFLICFLLVPCTLGTILVDSDLDMKIRMIGPISFFLMAVVKQYILIARSERITECIRHIRADWNRITLNREDRQIMLDNAKFGRWLSFVSAVFMYSGGFFYTTLMPLCA---KRTEII-DNET----VRLLSFPIYRGLDPRTSPSFEIAQFTQTLAGYAIYTLTIGVCSLAAVFVMHACGQFRILMLKLENLADGKERKSGKTP--------------------------------------------------------------------------------------------------EERLSDIIQYHIRILSFITRTEELLNEIFFVDVVGCTLNICFLGFNMMTEEHRETGTMTFCSLLISFTFNIFILCYIGELLAEQCTQIGIKSYMINWYYLPNKGALGLILVMSMSNTTLKLTAGKFMELSLASFCSIMKAAMAYLNLLRTF-</w:t>
      </w:r>
    </w:p>
    <w:p>
      <w:pPr>
        <w:pStyle w:val="Normal"/>
        <w:rPr/>
      </w:pPr>
      <w:r>
        <w:rPr/>
        <w:t>&gt;CfOr10</w:t>
      </w:r>
    </w:p>
    <w:p>
      <w:pPr>
        <w:pStyle w:val="Normal"/>
        <w:rPr/>
      </w:pPr>
      <w:r>
        <w:rPr/>
        <w:t>-------NVHYEDDIRFTMQLCCWILKPIGIWHFVYS-----QYKKVLSIMLIFACFSVLCLVLVPSAPHTLLREKDINNKLKFIGPVAFCLTSAIKYCFLGMRGTAIGRCIEHIEHDWQVIQYQNHRKIMLR-NALVGRRLTMLCVIFLYTGGMSFHTIMPLSS------RTK-TNGSYT--DRPLVYPGYIYFDSQASPAYEFVFLLHCLSAVIQYSATTAACSLAAVFATHACGQLQILMTLLDDLVDGKENKNTTVGKRLILI-------------------------------------------------------------------------------------ENKNTTVGKRLILITRHHMRVLRFTTDVEKVLHEICLIELVAATLIICLVEYYFMTENNNAVAILTYFILLISVPFNFLIFCYIGELVVEEYSKIASAAYEVNWYDLSGHKALDLILIITMSHYPPKFTAGKFCDLSLNTFSTV---------------</w:t>
      </w:r>
    </w:p>
    <w:p>
      <w:pPr>
        <w:pStyle w:val="Normal"/>
        <w:rPr/>
      </w:pPr>
      <w:r>
        <w:rPr/>
        <w:t>&gt;CfOr13</w:t>
      </w:r>
    </w:p>
    <w:p>
      <w:pPr>
        <w:pStyle w:val="Normal"/>
        <w:rPr/>
      </w:pPr>
      <w:r>
        <w:rPr/>
        <w:t>------------EDKEYSIQPIRWLLRPISIWPVSNS-----IKERILSMVLLLLCIFLIISTLIPCALAIFLETKDVEAKVHDFGPLSNWALASLKYCSLLMHVGDIRRCIEHIESDWRAVTKIEEREIMLKS-ARIGRFIAIFSAIFVHSGVFSYSIFQAMTL-NKTIAD----N----VSVHSLPFAFYDKLDTTRSPAYEIMFMIQCLSTFVVNSIVIASCCVTSVFVMHACGQLKILMSLLDNFIDENEKRDFSQQ----------------------------------------------------------------------------------------------RDFSQQKFAVVVEHHLKVLSFVSHIEKITNVVCLVEIGGCTMHMCLLGYYCILEQDSKEGIVAYVIILISVTFNIFIFCYIGEILSEQCDQIGETAYMTNWYLLPGNSALGFVLIILRSSIVVKITAGKMIELSLSTFGIVIKSALAYLNILRTL-</w:t>
      </w:r>
    </w:p>
    <w:p>
      <w:pPr>
        <w:pStyle w:val="Normal"/>
        <w:rPr/>
      </w:pPr>
      <w:r>
        <w:rPr/>
        <w:t>&gt;CfOr12</w:t>
      </w:r>
    </w:p>
    <w:p>
      <w:pPr>
        <w:pStyle w:val="Normal"/>
        <w:rPr/>
      </w:pPr>
      <w:r>
        <w:rPr/>
        <w:t>---------TYLVDNEYSIQIIRWILKAINLWPRSTS-----IVEKALSKFLIFVCYFLMITTMIPSGLSIFMSQETFEDKLRSFGPLTFWFMAMINYSCLLMHVDDISSCIKHVKTDWRLIKKIEDRQL-MLRNAKIGRFIAGFCAVFMHSGVFSYNVARGFSK----DVLYM-ENSSVI--VRALPYPFYSKLNAHFSPAYEFVFFLQCFSTFVVNSITVAACGLAAVFVMHACGQLKILMSWLDNLVDGQNEERH------------------------------------------------------------------------------------------------ERHSMRQRFAIIVKHHLRVLSFVSRTERITNIICLVELVGCTMHICLLGYYCIMDQDNKQNIISYCIILTSVTFNIFIFCYIGEILSEQGEQVGKSAYMTNWYLLPGKTALGLVLIILRSNTALKITAGNIVQLSFSTFGDV---------------</w:t>
      </w:r>
    </w:p>
    <w:p>
      <w:pPr>
        <w:pStyle w:val="Normal"/>
        <w:rPr/>
      </w:pPr>
      <w:r>
        <w:rPr/>
        <w:t>&gt;CfOr15</w:t>
      </w:r>
    </w:p>
    <w:p>
      <w:pPr>
        <w:pStyle w:val="Normal"/>
        <w:rPr/>
      </w:pPr>
      <w:r>
        <w:rPr/>
        <w:t>-----SIKFTYKNNNDYSLQLTRWFLTPIAAWPRICS-----TIDRVSLQAHILSCLSLITIIMVPCLLYVSLEEKDIQIKLSVMGPLSHWIMGTINYWLLLMRSEDIRECVRHMETDWKLVRRIDDQE-VMLRYAKIGRFIAGFCAVFMQSGTLLFVVAKAMTS----ITILV-GNVTTS--MHPMTCPIYTKFDTRFSPANEIMLAVELLSCFIVNSITVGACSLAAVFAMHAYGQLNMLFSWLNKLVADEEN---------------------------------------------------------------------------------------------------ENEYADQKLAAIVEHHLRVLSFISRMENIMQNICLVELVGCTINMCLLAYYFIT-------------------------------------------------------------------------------------------------------</w:t>
      </w:r>
    </w:p>
    <w:p>
      <w:pPr>
        <w:pStyle w:val="Normal"/>
        <w:rPr/>
      </w:pPr>
      <w:r>
        <w:rPr/>
        <w:t>&gt;CfOr14</w:t>
      </w:r>
    </w:p>
    <w:p>
      <w:pPr>
        <w:pStyle w:val="Normal"/>
        <w:rPr/>
      </w:pPr>
      <w:r>
        <w:rPr/>
        <w:t>------IKLTHKNNNDYSLQLTRWFLIPIAAWPQKCS-----TTEKISLLAHVLACLFLIVIIMVPCLLYVSLEERDIQIKLSAMGPLSHWIMGIINYWFLLTRSDDIRECVRHMEMDWKLVRRIDDQ-DMMLRYAKIGRFIAGFCAVFMQSGTLLFVVAKAMTS----ITILV-GNVTTS--MHPMTCPIYTKFDTRFSPANEIMLVVELLSCFIVNSITVGACSLAAVFAMHAYGQLNMLFSWLNNLVMDENKGNEYAEQK-----------------------------------------------------------------------------------------------AEQKLAAIVEHHLRVLSFISRMENIMQNICLVELVGCTMNMCLLAYYSITNSDFDAKIMSYIVVYVSMAFNIFIFCYIGEILTEQCKNVGEKAYMTNWYDLPHKTALGLVLIIARSSNVIKITAGKLFQLSIATFGDVIKTSVVYLNILRTM-</w:t>
      </w:r>
    </w:p>
    <w:p>
      <w:pPr>
        <w:pStyle w:val="Normal"/>
        <w:rPr/>
      </w:pPr>
      <w:r>
        <w:rPr/>
        <w:t>&gt;CfOr17</w:t>
      </w:r>
    </w:p>
    <w:p>
      <w:pPr>
        <w:pStyle w:val="Normal"/>
        <w:rPr/>
      </w:pPr>
      <w:r>
        <w:rPr/>
        <w:t>----------TKELHDHSVQLNRWFLKPIGAWPRSTS-----SSEKAVSRALIFVCYFLIAFTVIPCALNIVLEEKDVELKLRAIGPLSHWLMGGMNYCSLLLRSADIHRCMRHMEMDWRIIRRSQHREIMVRN-AKLGRFVAGFCAIFMHGGVFSYSIVSGMTT---VMVPID-DNRSVP--MLQLPCPSYSKFDARFSPANEIVLIMQLFSCFIVNSTTVGACSLAAVFAMHACGQLDILTLCLDKLVEGE----------------------------------------------------------------------------------------------------KKSDTVQRRLADIVDHHLRVLRFIARIEDVMHQICLVELVGCTFNLCMLGYYSITWKIDAKSIAAYIIVYISMSFNIFIFCYIGEILTQQCKKVGETAYMTDWYRLPHKTALGLILIISRSSSVIKITAGKLIQLSVATFSDVIKTSLVYLNILRTV-</w:t>
      </w:r>
    </w:p>
    <w:p>
      <w:pPr>
        <w:pStyle w:val="Normal"/>
        <w:rPr/>
      </w:pPr>
      <w:r>
        <w:rPr/>
        <w:t>&gt;CfOr16</w:t>
      </w:r>
    </w:p>
    <w:p>
      <w:pPr>
        <w:pStyle w:val="Normal"/>
        <w:rPr/>
      </w:pPr>
      <w:r>
        <w:rPr/>
        <w:t>----TNIQLTYKNNNDYSLQLARWFLMPLGIWSRIST-----KAEKFISYVHILVCSFLMTIVTVPFFLYVWLEEKDIEIKLSMIGPLSHWIMGMINYCLLLAYTNDIRKCVQHMEMDWRLIKNNEDQQVMLQ-QAKVGRFVSGICAIFMQSGTFLFAIVKSLTT----TIVIV-GNETIS--MRLMACPIYSKFDTRFSPANEIMQVIEILSTFIVNSVTVSICSLDAIFAMHAYAQLTVLFSWLNKLVDKNNENN-------------------------------------------------------------------------------------------------ENNFAGRRLAIIVEHHLRVLSFISRMESIMQNICLVELLGCTMNMCLLTYYFITNTLDVAKLMSFVIIYLSMAFNIFVFCYIGETLTEQCNNVGEKVYMINWYELPHETALGLVLIIARSNNVIRLTAGKFFQLSVATFGDV---------------</w:t>
      </w:r>
    </w:p>
    <w:p>
      <w:pPr>
        <w:pStyle w:val="Normal"/>
        <w:rPr/>
      </w:pPr>
      <w:r>
        <w:rPr/>
        <w:t>&gt;CfOr19</w:t>
      </w:r>
    </w:p>
    <w:p>
      <w:pPr>
        <w:pStyle w:val="Normal"/>
        <w:rPr/>
      </w:pPr>
      <w:r>
        <w:rPr/>
        <w:t>-------VEVYRQDNDYSLQLNRWFLKSIGAWPESTS-----MIKNILIKILQLTCHSLIAFTVIPSILYILFEEKDIRLKLKAIGPTSHCLMGGINYCSLLHHNDRIRKSVEHMESDWRMMKKKQDREVMLK-NARVGRVIAGICALIMQGGVLCYNIARGMSR----IIVIV-GNKTIT--TGRLPCPSFNKVDTRISPIYEVVLVLQCLSTFVVNNVTISACGLAAVFAMHASGQLDIVMLRLEELVDKKQELT---------------------------------------------------------------------------------------------------------LANVVEHHLRALKFLSRMEAILRQICFVELVGCTFNLCMLGYYTITEEESMNTIITYIMVLTSMMFNIFIFCFIGELVANQCKKVGEAAYMINWYYLPHKTVLGLILIILRSR------------------------------------</w:t>
      </w:r>
    </w:p>
    <w:p>
      <w:pPr>
        <w:pStyle w:val="Normal"/>
        <w:rPr/>
      </w:pPr>
      <w:r>
        <w:rPr/>
        <w:t>&gt;CfOr18</w:t>
      </w:r>
    </w:p>
    <w:p>
      <w:pPr>
        <w:pStyle w:val="Normal"/>
        <w:rPr/>
      </w:pPr>
      <w:r>
        <w:rPr/>
        <w:t>---------RSDEYHNYSIQLNRWFLKPIGAWPESRT------TDRILSRIIQITCYILIAFTVVPCMLYFYFDEQELDIKMNSVGPVSHWIMNGINYSSLLWRGKDIRRCIEHMESDWCTVSRIEDRV-VMLKYARFGRSVAGFCAVFMHCGVFSYSVVNSLSP----MIAII-DNQTVI--MRRLPCPFYSKMDTSRDPINEIVLAMQFLSGFIANSITVGACSLAAVFATHACGQFAVLYSWLSELVDEEEEK------------------------------------------------------------------------------------------------EEEKRSVECKLANIVEQHLRVLNFLSSFEKIMNQICLVELVGCTLNLCLLGYCSIKEARNTKTIATYSILFISMSFNIFIFCYIGELITEQCKKVGEMAYFTDWYRLPHKTALGMILIISRSSAVIKITAGKLIQLSLITFGDVIKTSAAYLNILRTV-</w:t>
      </w:r>
    </w:p>
    <w:p>
      <w:pPr>
        <w:pStyle w:val="Normal"/>
        <w:rPr/>
      </w:pPr>
      <w:r>
        <w:rPr/>
        <w:t>&gt;gi|383850666|ref|XP_003700910.1|</w:t>
      </w:r>
    </w:p>
    <w:p>
      <w:pPr>
        <w:pStyle w:val="Normal"/>
        <w:rPr/>
      </w:pPr>
      <w:r>
        <w:rPr/>
        <w:t>-----------EEDLNYTMRFVRLNLQMVGAWPLPNT-----SPSKILKTIPILVAYFLYFLVIVPGFLYMFLKTKSGQVRLKVFGPILNCCMQFIKYTILLLRSKQIRDCLDVIRQDWIEATE-EDR-SILHSRGMLGRKLILTVMLTLYGGGLCYTIIPLMKG----PITLP-NNVT----IRPMACAGYFVFNEQQTPTYEIVFTLQFFSGIITYATSSGSYGIFTVFVLHVCSLLRMLNKKMKSLDEGADLSERTVNHK--------------------------------------------------------------------------------------------ERTVNHKIADIVEHERKIKGFFENVEAITQYICFVDIMGNTCLICLMGYRIITEKSDPMFITICIILQTSFIFCSFILCYIGQLLVDENNVVGMTSVMLDWYRLPIKKARCLVLIIAMSNYPMQLTAGKIVEISLVTFTDIMKMSMAYLNILRE--</w:t>
      </w:r>
    </w:p>
    <w:p>
      <w:pPr>
        <w:pStyle w:val="Normal"/>
        <w:rPr/>
      </w:pPr>
      <w:r>
        <w:rPr/>
        <w:t>&gt;AaOR111</w:t>
      </w:r>
    </w:p>
    <w:p>
      <w:pPr>
        <w:pStyle w:val="Normal"/>
        <w:rPr/>
      </w:pPr>
      <w:r>
        <w:rPr/>
        <w:t>-------------------------------------------------RKVRIFANSLFVFQIVVTILQMVHNNNNVEQIVLSITKLVGMIAICVKWSLLIFQTRQICTVLNFITSNQLDSGDEAYDE--L-E-YKEFNRSACTMMRIIYAMTIANAVLLLVPS-----------AAT----KQALALP--PPLSNYGKLVSCIVYLFSTQLLFLGTVPFLSNMACIGMLIMGMRFKLKILAHRY----------------------------------------------------------------------------------MGMRFKLKILAHRYFRMNQPVVSSEKHFARMERDVKEVLNYQTEYRKHFETLKQFVEKAFFIAHFYALYSLGTC-FYLSHKTGFNVLSLTLISLSVAYILKYYLWCHLVESLQDVANSIGDLIYEHCVHTQYMGMKTSLIIIWMNTKNGYAISCMGMLDISTKTFVSFLNAVYSVMMFLINV-</w:t>
      </w:r>
    </w:p>
    <w:p>
      <w:pPr>
        <w:pStyle w:val="Normal"/>
        <w:rPr/>
      </w:pPr>
      <w:r>
        <w:rPr/>
        <w:t>&gt;gi|380016492|ref|XP_003692217.1|</w:t>
      </w:r>
    </w:p>
    <w:p>
      <w:pPr>
        <w:pStyle w:val="Normal"/>
        <w:rPr/>
      </w:pPr>
      <w:r>
        <w:rPr/>
        <w:t>---------------------------------------------------------TSISGILIPTSLELYTCDKNMDAVIECLPHLIAAATSVVKLLNIHFNRENFKKLFEFITKEWEKFELNNQFHVL-EEITIKGSKMAQLYRNTLLSFMVLFLLVPLIFPLLDIVHPL---NETR---SRQQLFRVNYLFNHND--YFFYIYLQLAWGSVIVVMIIVTIDSLYMIIIHHSSGMFAMCGYKVQEATRYPNLFN--------------------------------------------------------------------------------------------------ENYTYEQLKNCITTHDKAIQFYNILNESSRNSYLIQVGLNMMGISVTAVQTVVNLDRPEEAIRTAVFLGAEQFHLFVISLPGQVLLDHCTELANNIYSSTWYGIPVKIQKVLHMMQIRSKKPCSLTAGGLYEMNMENFGITFKTCMSYFTMLMSLK</w:t>
      </w:r>
    </w:p>
    <w:p>
      <w:pPr>
        <w:pStyle w:val="Normal"/>
        <w:rPr/>
      </w:pPr>
      <w:r>
        <w:rPr/>
        <w:t>&gt;AaOR114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FKILANRFRSILS--QPFVINGTDWEKMNSELRDTLKQHLEFWCHFKALKKLVGETFFLVHYFSIMSIGALCYIC-QAIGVNFLSFVVMATLAMFLMEYYMFCHFVDSFQDVANCIGEHIFQIAIHSHYIGFRTALMIIWMNTRREVSMDCMGLFNISTAAFLHVLNIAYTVLTFLIQM-</w:t>
      </w:r>
    </w:p>
    <w:p>
      <w:pPr>
        <w:pStyle w:val="Normal"/>
        <w:rPr/>
      </w:pPr>
      <w:r>
        <w:rPr/>
        <w:t>&gt;AaOR115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LLLGMQANFKVLANRFHSILS--QPFVINGTDWEMINHELKDTVKHHLEFWRHFKALKSLVGETFFLVHYFSIMSIGALCYICQ-DIGVNFLSFVVLATLAMFLVEYYMFCHFVDSFQDIANCIGEHIFQIAIHSHYIGFRTALMIIWLNTRRGVSMDCMGLFNISTVAFLHVLNIAYTVLTFLIQM-</w:t>
      </w:r>
    </w:p>
    <w:p>
      <w:pPr>
        <w:pStyle w:val="Normal"/>
        <w:rPr/>
      </w:pPr>
      <w:r>
        <w:rPr/>
        <w:t>&gt;DmelOr45b__2R_residues_5071000_to_5073278_forward_strand.[412_1879].sp</w:t>
      </w:r>
    </w:p>
    <w:p>
      <w:pPr>
        <w:pStyle w:val="Normal"/>
        <w:rPr/>
      </w:pPr>
      <w:r>
        <w:rPr/>
        <w:t>-----------------LFFVTRYSFGLLGLRFGK--------EQSWLHLLWLVFNFVNLAHCCQAEFVFGWSHLRSPVDAMDAFCPLACSFTTLFKLGWMWWRRQEVADLMDRIRLLIGEQEKREDSRR---KVAQRSYYLMVTRCGMLVFTLGSITTGAFVLRSLWEMWVR----RHQEF-KFDMPFRMLFHDFAHRMPWFPVFYLYSTWSGQVTVYAFAGTDGFFFGFTLYMAFLLQALRYDIQD--------------------------------------------------------------------------------------------------------LRESKICCQRLADIVDRHNEIEKIVKEFSGIMAAPTFVHFVSASLVIATSVIDILLYSGYN--IIRYVVYTFTVSSAIFLYCYGGTEMSTESLSLGEAAYSSAWYTWDRETRRRVFLIILRAQRPITVRV-PFFAPSLPVFTSVIKFTGSIVA------</w:t>
      </w:r>
    </w:p>
    <w:p>
      <w:pPr>
        <w:pStyle w:val="Normal"/>
        <w:rPr/>
      </w:pPr>
      <w:r>
        <w:rPr/>
        <w:t>&gt;gi|340710857|ref|XP_003394000.1|</w:t>
      </w:r>
    </w:p>
    <w:p>
      <w:pPr>
        <w:pStyle w:val="Normal"/>
        <w:rPr/>
      </w:pPr>
      <w:r>
        <w:rPr/>
        <w:t>-------------NSGYCLQLNRWFLKPIGAWPSSPT-----RLEKIVSFILNIICFASVIVTAIPSVLLLILEDESINLKLKTLDFLSHLFVSSFNYSTLLLHSKDIRQCVEHIEADWRSVTRVEDQHA-MMKNAKFGRYVAASCAIFMQGGILCFCFVTALTT-VEI---QI-GNETRV--LRLLPCAVYKKVNVDESPANEIMLSLQIWSALIANSSTVGIFSLAAVLAAHACGQLDVIMAWITEFVKETSSF-----------------------------------------------------------------------------------------------------SSFQEIGVIVERHLRTLNFISCIEVVMNKIYLLEMLRCTMNICLIAYYILSEEHDIRNLTSYFMMFVSICFNIFVICYIGEILTEQSKKIGDAVYLTNWYYLPNKEIHNLILIIVRSSMVVQLTAGKMIQMTINTFGNVVKTGFAYLNLLQQM-</w:t>
      </w:r>
    </w:p>
    <w:p>
      <w:pPr>
        <w:pStyle w:val="Normal"/>
        <w:rPr/>
      </w:pPr>
      <w:r>
        <w:rPr/>
        <w:t>&gt;DsimOr43b_chr2R_residues_2496099_to_2500698_reverse_strand.[1501_3100].sp</w:t>
      </w:r>
    </w:p>
    <w:p>
      <w:pPr>
        <w:pStyle w:val="Normal"/>
        <w:rPr/>
      </w:pPr>
      <w:r>
        <w:rPr/>
        <w:t>-------------------------LRNSGLNLKN--------DFGIGRKIWRVFSFTYMLILPVSFNYVIHLAEFPPELLLQSLQLCLNTWCFALKFFTLIIYTHRLELANKHFDELDNYCVKPAEK-RKVRD---MVAAITRLYLTF-VVVYVLYATSTLLDGLL----------------HQRVPYNTYYPFNWRVDTQMYIQSFLEYFIVGYAIYVATATDSYPVIYVAALRTHILLLKDRIIYLGDPSN--------------------------------------------------------------------------------------------------------MFKSLVDCIKAHRTMLNFCDAIQPIISGTIFAQFIICGSILGIIMINMVLFADQSTRF-GIVTYVMAVLLQTFPLCFYCNAIVDDCNELADALFHSAWWVQDKRYQRTVIQFLQKLQQPMTFTAMNIFNINLATNINVAKFAFTVYA------</w:t>
      </w:r>
    </w:p>
    <w:p>
      <w:pPr>
        <w:pStyle w:val="Normal"/>
        <w:rPr/>
      </w:pPr>
      <w:r>
        <w:rPr/>
        <w:t>&gt;DeugOr69aA</w:t>
      </w:r>
    </w:p>
    <w:p>
      <w:pPr>
        <w:pStyle w:val="Normal"/>
        <w:rPr/>
      </w:pPr>
      <w:r>
        <w:rPr/>
        <w:t>-------------DYMKYIDMACWMACIPRYWTGRTR-----KSYSLAKKSLFIFGVICLIYQIFGQITYLYKNEQDVAVISETFGSLMLTTVGFANIYALMKNRHQIEIMFEELHKIYPRIRDKHFR---CQHYYDMAILIMKIEFMFYMVFYVYYNSAPLFVLYWE-YLQEE-QDL-----SFKMQTNTWFPWKVQGSIGFGMALLSISLASFVGVGFSIATLNIVCIFTFQLKLHYDGMASQLMDLDSRQ-------------------------------------------------------------------------------------------------------SGAHEKLRNLIAYHFHILKMGDQFNQILNFIFGSSLVGSTIAICMTSVAVLL--LDVGSAFKYIIGLIAFVLYHFVICYMGTEV-----------------------------------------------------------------------</w:t>
      </w:r>
    </w:p>
    <w:p>
      <w:pPr>
        <w:pStyle w:val="Normal"/>
        <w:rPr/>
      </w:pPr>
      <w:r>
        <w:rPr/>
        <w:t>&gt;gi|284009976|dbj|BAI66623.1|</w:t>
      </w:r>
    </w:p>
    <w:p>
      <w:pPr>
        <w:pStyle w:val="Normal"/>
        <w:rPr/>
      </w:pPr>
      <w:r>
        <w:rPr/>
        <w:t>----------------RYMKFVRLMLRMIDSWPHQQL-----RDSKPVRFRDSRYLFIEGAGVGIGGLFYVRSHYKPFLEIGQTYLTIFLSIVATQRVTIAWFKREVITEFVLKIHLFYFRHKTKYTENVYQRI-NRLCLVFAASVAVEVSIGVLLFNLMPILNNSKKGMFNQE-LPAGK---VFEHSINYSLPYDCYTNIGYIVMMLINIICSYDCSMFFCSVDVCIAVIVFHIWGHLKILDHRLRTF----------------------------------------------------------------------------------------RGHQSGDPGDDLMYTKEENMKAAAMLKDIIEYHEMIMRFMTKTSEAFGPTLCLYYVFYQVSGCILLLECS--SLDPESLGRYAGLTVALFQLLIQVSVIVELLGTQSETLKDAVYSMPWECMDTSNRRTVLFLLHNVQEPIRLKPMGIVSVGVQTMATIIKTSF----------</w:t>
      </w:r>
    </w:p>
    <w:p>
      <w:pPr>
        <w:pStyle w:val="Normal"/>
        <w:rPr/>
      </w:pPr>
      <w:r>
        <w:rPr/>
        <w:t>&gt;408_Si_gnF.scaffold06535.pep</w:t>
      </w:r>
    </w:p>
    <w:p>
      <w:pPr>
        <w:pStyle w:val="Normal"/>
        <w:rPr/>
      </w:pPr>
      <w:r>
        <w:rPr/>
        <w:t>----------YKRNNNYSLQWTRWILKPIGVWPELPS-----AIEKILSKILRLTCHTLIALTVIPSILYIIFEEKDIELKLKAVGPASHWLMGGVNYCSLLYQKGQIRKSIKHMETDWRMAKRQCDQE-MMLKNARAGRIIAGVCALIMQGGLFTYNVARGTSP----ILVAI-GNETVT--MNRLPCPSFNKVDTRFTPVFEIVFTLQLLSTLVVNNTIVGACGLAAVFAMHACGQLSVVMSRFEELVEEKR-------------------------------------------------------------------------------------------------EEKRHNVIQRKLANLVEHHLRTLRFLSRMEIIMRQVCFVELTGCTFNLCMLGYYAITQEESTNTIIAYFVIFTSMTFNIFIFCYIGDLVTEQCKKVGEAVYMTNWYKLPQKTVLSLILIILRSSIVIKMTAGNLVHMSISTFGDVMKTSIAYLNMLRTL-</w:t>
      </w:r>
    </w:p>
    <w:p>
      <w:pPr>
        <w:pStyle w:val="Normal"/>
        <w:rPr/>
      </w:pPr>
      <w:r>
        <w:rPr/>
        <w:t>&gt;gi|379070038|gb|AFC91730.1|</w:t>
      </w:r>
    </w:p>
    <w:p>
      <w:pPr>
        <w:pStyle w:val="Normal"/>
        <w:rPr/>
      </w:pPr>
      <w:r>
        <w:rPr/>
        <w:t>--------------------------AIKGIFFNN--------CSSKKRFIWPALSSFMASVATGFELLFIWRTIKNYAMATESFAYLIILGSVILTYLGVLTNRTTILTLLSEMSKDFRYICNSNYRK-SFLDGQLLIWKLTMTWGIFVICVAILYVLNTLLLLLYQSLFATL-DEHY----VRPLIFPVWLPHDPYRTPNYEMLLVFDIAIILVAMASFGLYVPLSLHLFMHYYKLLDMILIAIDELFEELD------------------------------------------------------------------------------------------------------AELSRRMGRIVRWHQSVFDSVGAITSIYGPMLVYQVMFSSVIICLMAHQVAIQMADGKFNYLFALLTFGAILQLWIPCCMGTLLQTKALSLGERCFYSGWYKTPLTVRQDLLIFITRTQVPVEIKFTGLPEMELHTFSSIMSTAYSYFNMLRQ--</w:t>
      </w:r>
    </w:p>
    <w:p>
      <w:pPr>
        <w:pStyle w:val="Normal"/>
        <w:rPr/>
      </w:pPr>
      <w:r>
        <w:rPr/>
        <w:t>&gt;DeugOr98a</w:t>
      </w:r>
    </w:p>
    <w:p>
      <w:pPr>
        <w:pStyle w:val="Normal"/>
        <w:rPr/>
      </w:pPr>
      <w:r>
        <w:rPr/>
        <w:t>-----------------AFKYFEYGMFCMGWYTPEK--------YRILYTLATSLVAWCVIYLPIGISISFIKDINTPSEFLTVLQLFINSVGMPFKVLFFNVYISDFYKAKELLSQMDKRCVTLEER-IEVHRWVVRCNLAFVIYHIIYSAYTISTFLSSTLS--------------------GKLPWRIYNPFDWQASWSFWKAGLNETALMLCSVTQTFLSDLYPLLYGLILRGHIKLLRLRVEKLSTDPGK--------------------------------------------------------------------------------------------------KSDDENQEDLINCIKDHKLIXXFANTIRPAIARTIFVQFLLIGICLGLSMINLLFFADLWTG-LATVAYINGLMVQTFPFCFVCDLIKSDCELLEMAILHSNWINSSRRYKSSLLYFLHNSQKSIAFTAGSVFPISTGSNIKVAKLAFSVVTFVNQL-</w:t>
      </w:r>
    </w:p>
    <w:p>
      <w:pPr>
        <w:pStyle w:val="Normal"/>
        <w:rPr/>
      </w:pPr>
      <w:r>
        <w:rPr/>
        <w:t>&gt;LhOr262</w:t>
      </w:r>
    </w:p>
    <w:p>
      <w:pPr>
        <w:pStyle w:val="Normal"/>
        <w:rPr/>
      </w:pPr>
      <w:r>
        <w:rPr/>
        <w:t>----------------QYMRINQFLMCIIGQWPYQ---------ENWEKFLIQIVFVPAVFFQAVLQGGGMITAWRDIDAAMESSSPFVISLMCIFKHINYTYNHEQMKKLAVVMVEDWNIYSKFSNEYNILCRNYAMGRKVTIAYAVSLYGSMTPFLLVPVLLNTANYMGLYN-MSD-----DRPLMFRTEYFLDSQK--YYYPLLVHSYIGTLGFVSIVVAIDSMLVFHVQHECGMCEILGYRLARIVE-------------------------------------------------------------------------------------------------NLYPSREEDTAYKRAKSCVIMHNHIIEYAKCIENANTTSYFFQLGCNMMGMTFTIFQAVVKLTDPKEALRYASFTVTLFSVLFLESWPGQQLSDYTDKIFRYITDGQWYQSPLSVRKVICIMLLKSYVPIRITAGKLYALNLQNFSAVMRTSFSYFTVLCSM-</w:t>
      </w:r>
    </w:p>
    <w:p>
      <w:pPr>
        <w:pStyle w:val="Normal"/>
        <w:rPr/>
      </w:pPr>
      <w:r>
        <w:rPr/>
        <w:t>&gt;LhOr263</w:t>
      </w:r>
    </w:p>
    <w:p>
      <w:pPr>
        <w:pStyle w:val="Normal"/>
        <w:rPr/>
      </w:pPr>
      <w:r>
        <w:rPr/>
        <w:t>----------------RNYRVNKILLSAIGQWPYQ--------SSKTSRTI-VIVIAAIACTQFFTKICGMLSYIHDMDIVIECLIPIMVDISGMTKIMNSMLCVNELRALLDRIRCDFHSVRRSKDI-EILQKYADNGKKFSTIYVCVMFTLTSVFMMMPLQELIL-----HV-TNET----TRPMLHRVEYYIDMDK--YYFPILIHGYLTVVICVTAIVAADAIFVIFVQHVCGLLIMTGSRIERAIQEEY------------------------------------------------------------------------------------IERAIQEEYGNDNPPIMKDKAYRNMVQCVHDHKAAIRFVDLMELTYSKHFLFHAGLNMVAMSITGVGAVSKSDDPSELLRLVAVSWALLFHLCFECMNAQRLIDYSGYLHINLINLNWYDASPRTRKLILFMMMKTQPPCVLTAGGMFVLCMETFATIVKTAVSYFTFLRSAK</w:t>
      </w:r>
    </w:p>
    <w:p>
      <w:pPr>
        <w:pStyle w:val="Normal"/>
        <w:rPr/>
      </w:pPr>
      <w:r>
        <w:rPr/>
        <w:t>&gt;AaOR70</w:t>
      </w:r>
    </w:p>
    <w:p>
      <w:pPr>
        <w:pStyle w:val="Normal"/>
        <w:rPr/>
      </w:pPr>
      <w:r>
        <w:rPr/>
        <w:t>------------------IDILRLLSHPVGVWNPD----------QFLTF--GSYSIVTMVIYFWCNFWTVFKYRHDIIHVMEVLNCAGIAFQLSVKFFIAMNNKFLIRGLLQTIENNLYERYPTSSEGEIVFIFARKYNILLKMLAVLYCSTLLVFALYPLYIYYS--------E-------GKLIPLFMFSYVDWHTVWGYLLTNFVQVVTYLMGLFGMILADGLLVLLVVHGLVYIEVFMIHLRDLAKMLQSENV-----------------------------------------------------------------------------------------------ENEEKIMELWRECLVEHQTIIEYFTDIETVNGGMCLILVFTGVFAICDNLVLCAL-----TDWYASYLFLLICFVQLTIYFAVGNAVELKSDALDISVVNFPWHLLKIDNQKEYLFLICQMQRPIILTVYGFSNLNLEAYMTILKALYQFAMMILNF-</w:t>
      </w:r>
    </w:p>
    <w:p>
      <w:pPr>
        <w:pStyle w:val="Normal"/>
        <w:rPr/>
      </w:pPr>
      <w:r>
        <w:rPr/>
        <w:t>&gt;LhOr261</w:t>
      </w:r>
    </w:p>
    <w:p>
      <w:pPr>
        <w:pStyle w:val="Normal"/>
        <w:rPr/>
      </w:pPr>
      <w:r>
        <w:rPr/>
        <w:t>----------------SHYNIIRVLLSLSGTWPFH---------TVVRRYVIYFAIALVLGSGYVFEIMGIAEIWRDTFALVDSVPLLFLGIVGYSKVICAIYTLPKIKILLIKMQKYCLSPKSDEEYK-IQQSHALYGRNLGIAYTSIVLGHAALFVFTTILGGFTAKGVSSI--------AYPGIPYRINYMVDVDT--YFIPICIHTNTCIISVMVLICAFDTLYLSLVEHCCGLFAALRFRLEHAFELENN---------------------------------------------------------------------------------------------TCTTTSKKNKSYSNVVYSIRRHAEAIQFVTIMESTYSIPLFIHMGCTMLVLSVLGYQVLTNMGNLNLVLHHSSYLNGLLINLFFENWQGQKIIDSSEKVFDSAYNTEWYNMPIMARKLLIMIMMNSKKPLIVSGGRFIVMSYVTFNAILRMSMSYFMLLRSV-</w:t>
      </w:r>
    </w:p>
    <w:p>
      <w:pPr>
        <w:pStyle w:val="Normal"/>
        <w:rPr/>
      </w:pPr>
      <w:r>
        <w:rPr/>
        <w:t>&gt;AaOR76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VDMKTCVRRHQKLLEMVMLFRDKLKLYLLLQIYFFSITFCCVMLVIQLKTGDN-QMFYTLINLTTALLCLLLFGLFCDYLDLKVAEISDQVFGSKWSERDRSMKRNLLMILMRSQKKIKFTCGDIYAMSIVTCMNVINMCYSAFTLLMNM-</w:t>
      </w:r>
    </w:p>
    <w:p>
      <w:pPr>
        <w:pStyle w:val="Normal"/>
        <w:rPr/>
      </w:pPr>
      <w:r>
        <w:rPr/>
        <w:t>&gt;gi|383857331|ref|XP_003704158.1|</w:t>
      </w:r>
    </w:p>
    <w:p>
      <w:pPr>
        <w:pStyle w:val="Normal"/>
        <w:rPr/>
      </w:pPr>
      <w:r>
        <w:rPr/>
        <w:t>---------------DLSITLSTFCMKYAGLWTAKNY-----A-EERRRKLGITYSIYILCFAMFFEIRDLYFSWGDLSAALYVACNLSIVALTSFKVFILVLYRSELADLILYMQEHFWHCEYDEREKAILASCRKTCIFFTISVTFIGECAVFSYLVTPIVVN-------LG-GNGT----VRLHPFNMWLDAVLIT-PYFEIAFFGQILILFHIGSCYFCFDNMFSIFCLHLATQFRILQYRFETMCEISEE------------------------------------------------------------------------------------------------PTNYAVDVYQKFKVYVQQHQALIDYSTLLERVFTLITFGQVMFFSVLICLFGYQIVMADSTPERRTIFICLTVGSTSLLFMFTYSCHGLMEQSDLLADAMYSTMWTRIPMMLRNDLMMVILRARRTCCITANGFFPVSLETFTTILSTAASYFTLLRN--</w:t>
      </w:r>
    </w:p>
    <w:p>
      <w:pPr>
        <w:pStyle w:val="Normal"/>
        <w:rPr/>
      </w:pPr>
      <w:r>
        <w:rPr/>
        <w:t>&gt;ApOr50C</w:t>
      </w:r>
    </w:p>
    <w:p>
      <w:pPr>
        <w:pStyle w:val="Normal"/>
        <w:rPr/>
      </w:pPr>
      <w:r>
        <w:rPr/>
        <w:t>--------------NEKHHVFNIRLANLTGLYQILDP-----GAKCRGRNVYQIFVAFIALYILVVSFVDCLHWTNNTSMSLLNFFVATNSFYACYKMWIVIYRSNDIWDCLSITRYDFTSLSNRKRIHGILDRWRARSVWYTSLLAGLYFSTMVIYMGSSLAFC--NVLI-PI-KNHDSSFGNYRLILNLYFFTDETYNEYYNTFFVVEAWLSVAVTIFYILFDILFVSLCLAICCHMQMIFTAFSSVNHKSLS-------------------------------------------------------------------------------------SSIDNTVEKHIISNEHELIYDELITIIIDHQAVIKKFELFLNIFERVMLSHIFVSSISLIILWFNLIMRSGD--TTIKTIVAIPSFLFQIFMACYLFENVHNQKDSIRYALYSSNWTEMDMKCKKLILLTMQMNQKTLRFTRTRI--VNLEMFF-----------------</w:t>
      </w:r>
    </w:p>
    <w:p>
      <w:pPr>
        <w:pStyle w:val="Normal"/>
        <w:rPr/>
      </w:pPr>
      <w:r>
        <w:rPr/>
        <w:t>&gt;gi|350422141|ref|XP_003493069.1|</w:t>
      </w:r>
    </w:p>
    <w:p>
      <w:pPr>
        <w:pStyle w:val="Normal"/>
        <w:rPr/>
      </w:pPr>
      <w:r>
        <w:rPr/>
        <w:t>------MKELSNTSIDYYILPNRIFCSMVGMWPIEES-----TCSKIFAYIRLILALIAINSIFVPEIMMIVSSWGDITILAGVGCVLTTIGQLLFKMIYLIVRRERSYRLYYEIRSLWDTANDSKEMQPYIRV-AYWARICTIAFYLSCMCNVITFSIAGVVDYF---RFEYN-ASSTDN--SRHLPFVVWYGTDISASPKFEIAFICQILSSMVCATTICGLDASFMTTILHVSAQFKLINTWISNIGTEI----------------------------------------------------------------------------------------------EINCNPNYTRKIKIELMRCIRHHQRMIHVVNDVNNLFTPIIFMQILTSGIEICLSGYAMLDNEAEITDILKCTSYFISVTVQLLLWCWPGEILIQENQEVGQVAYNIPWYNLPSMYQRHLCLMIVRAQQYCSISALTFQTLSIHTLTTVFNTAASYFTLLRQI-</w:t>
      </w:r>
    </w:p>
    <w:p>
      <w:pPr>
        <w:pStyle w:val="Normal"/>
        <w:rPr/>
      </w:pPr>
      <w:r>
        <w:rPr/>
        <w:t>&gt;CfOr203</w:t>
      </w:r>
    </w:p>
    <w:p>
      <w:pPr>
        <w:pStyle w:val="Normal"/>
        <w:rPr/>
      </w:pPr>
      <w:r>
        <w:rPr/>
        <w:t>--------------FQQVFYFLRVLGTIAXTWSPQPR-----KIKLFLRNFYYCIAIFIYVTTWVSIVINAYKTRNDVDEFMMNLSHTLSLLDATLNSILCTIKRKQLQNLVIHIKEFMNISKDREI--VILQKYINRHTTFISIVAISFTMAGVTIICAPLFTP-------------------KEFPLDTWYPFSVEPLWLKFICYVTHIXTHTVFCL----NVDIIATFFLYSAARLEMLAFEIEQATDEK-----------------------------------------------------------------------------------------------------------------------INRFISKTQETLQHVLFKANFTMAFAVISGGFPIL-YLESYVQLPQFISTAIAALQRXYITASAADDLREVSTQLPWSVYGASWIGKTQKMKNDIFIMLQKSQQPCLISLGSLLPLTLKYYLFIVTTILSYFTTMKA--</w:t>
      </w:r>
    </w:p>
    <w:p>
      <w:pPr>
        <w:pStyle w:val="Normal"/>
        <w:rPr/>
      </w:pPr>
      <w:r>
        <w:rPr/>
        <w:t>&gt;gi|350396494|ref|XP_003484571.1|</w:t>
      </w:r>
    </w:p>
    <w:p>
      <w:pPr>
        <w:pStyle w:val="Normal"/>
        <w:rPr/>
      </w:pPr>
      <w:r>
        <w:rPr/>
        <w:t>-----AIIRYDKKDLKQSLRYVEPFIMALGAWPLPPE-----SSMKISQRVIRFIIISLALFFVSPGFYYVFFKEKSNKRKLQIITTYINSFVQLIKYIIILYRMKDIRILSEEIRNDWLHSTEEN--RRLFRENAKIGERVVFIAAFTLYSGGFCYRTILPLTRS-SIVLPN---NIT----IRILPSPTYLPFNEQITPYYEIIFVLQVLSGFCIYTVFSGAIGIMMMICLHTCGLIRILMDKLVDLTDKSNTSE-----------------------------------------------------------------------------------------------NTSEEIIQEKMANIVEYHGKIKKFLSNGQQLSEYISFLELFNGAGIVCLIGYAVIMENLNPVTIVVCFTLLTTFTFTCYTICSIGQLLLDESNNLAQTCVTLNWYRLPMKQARYVVLMMIMSNDPMKLTAVKVMDVSLSTFSDIMKASMGYLNMLRNV-</w:t>
      </w:r>
    </w:p>
    <w:p>
      <w:pPr>
        <w:pStyle w:val="Normal"/>
        <w:rPr/>
      </w:pPr>
      <w:r>
        <w:rPr/>
        <w:t>&gt;gi|170036051|ref|XP_001845879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EHSNISLFNVIVLFWLSLIETFGYSYLGSQLMEEVNGVGKAIYDMPWYEHSQELQRYYRLMLQRVQRPTRITG-----------------------------</w:t>
      </w:r>
    </w:p>
    <w:p>
      <w:pPr>
        <w:pStyle w:val="Normal"/>
        <w:rPr/>
      </w:pPr>
      <w:r>
        <w:rPr/>
        <w:t>&gt;383_Si_gnF.scaffold00899_962711-1051965.pep3</w:t>
      </w:r>
    </w:p>
    <w:p>
      <w:pPr>
        <w:pStyle w:val="Normal"/>
        <w:rPr/>
      </w:pPr>
      <w:r>
        <w:rPr/>
        <w:t>-------------------------------------------------------------STSITMSIEMIRHCNGHEDAMDAFLLSSSSLISMVKLLLHRVYWRQKLILVESVIHDWTYVKNSHSRDIML-KYARIGRLGSSIFFYFGCASVVSFVSSVVLANVDLPWTSGK-QTFNETY-ERKLMLAAYCIFGKDTSFAYCAIEALQFVQIVVNGISQCGNDGFFFDLTMHMCGQFAILRMNFTKLGCEDFS-------------------------------------------------------------------------------------------------------YRSKLNILLKRHYQLICLSHYLERAFTMIILAQVLMSMIVICVEGFLLLLSMNDALTAAKHSVFILSLCMQLFLYCFAGQTLEFQSKELACAIYESPWYTFDVSMMKTLPLIILRTAHPQQLTAGKFVAINFMTFKEILKASASYLSVLRVM-</w:t>
      </w:r>
    </w:p>
    <w:p>
      <w:pPr>
        <w:pStyle w:val="Normal"/>
        <w:rPr/>
      </w:pPr>
      <w:r>
        <w:rPr/>
        <w:t>&gt;DmojOr74a_scaffold_6680_residues_4290070_to_4292449_forward_strand.[501_1880].sp</w:t>
      </w:r>
    </w:p>
    <w:p>
      <w:pPr>
        <w:pStyle w:val="Normal"/>
        <w:rPr/>
      </w:pPr>
      <w:r>
        <w:rPr/>
        <w:t>-------------------------------WPLEDS-----RRVVLLERFVIFVGFLVFCLHN--EMHYCLANRKDIDKMLTGMPTYLVLFELQIRCFQLAVKKNAFKRLLQKYYADIYVTEEAEP---VIFARIQRQMLATRLNSVAYLMALLNFLLVPV-QNII----HH----------RREMLYKQVYLFDNTKLYFFIPLICANYWVGIIITSMLFGELNVLGELMMHLNARYKLLARDLHRVAKHLL-------------------------------------------------------------------------------------------------------KYRTAVVHILRRNAALNQFGEQMELEFSFRIFILFAFSAALLCAMGYKAYT---NPSANIVYIVWFAAKLCELLALGMLGSIVYTTTDQLSLMYYSCEWEQINVELMKLITLAIAINCRAYCLTGLNYFRVTLVAVLKIIQGAFSYFTFLTSMR</w:t>
      </w:r>
    </w:p>
    <w:p>
      <w:pPr>
        <w:pStyle w:val="Normal"/>
        <w:rPr/>
      </w:pPr>
      <w:r>
        <w:rPr/>
        <w:t>&gt;McOr4</w:t>
      </w:r>
    </w:p>
    <w:p>
      <w:pPr>
        <w:pStyle w:val="Normal"/>
        <w:rPr/>
      </w:pPr>
      <w:r>
        <w:rPr/>
        <w:t>-------------DLPKAFEFEKKLLLYTGLYPNT---------GLVNKYIYYLSGLFHIGITILIEIIVISIHIDNLSTITDALMFFVTQIALTWKLTNVCIKRKVFCEIEEILSQPIFYNLSQECE-NIIHYYVKFSHRFARCFRIICIMVCATNGTLPLVGG-----------------KLGHAMLLGWNPWDSEDRIKYYLNSTFQLTALCVSACINSTIDILTVILLAIATAQIEILKNNLVNIKYGEKE--------------------------------------------------------------------------------------------------YGEKEAKKLFNENVRLHYEILRFVNAVDRSLSSGILSQIFGSVLVICVTCFQLIIVSVQSIQGAFLLIYLLCMTFQVGLYCWFGHYLIDSSDTIIQAVYMSDWYEANNSLRKAVIIFMERCKQPIVLRIGGLFPLSLGTFTSIMRSSYSYFAVLRK--</w:t>
      </w:r>
    </w:p>
    <w:p>
      <w:pPr>
        <w:pStyle w:val="Normal"/>
        <w:rPr/>
      </w:pPr>
      <w:r>
        <w:rPr/>
        <w:t>&gt;CfOr205</w:t>
      </w:r>
    </w:p>
    <w:p>
      <w:pPr>
        <w:pStyle w:val="Normal"/>
        <w:rPr/>
      </w:pPr>
      <w:r>
        <w:rPr/>
        <w:t>------------------ILFMKMSVALSCTWPPSPT-----KSNTILFKACWYICYFCSILLLLPLLSSVYEYRDDPVILAKSVCLSCAVLQVTIKMIVCRIQYTSFQMLYHDMETFCKQADDKT--NITLQRYIDNYKCTYGSYILWCYLTAIGVICGPLFLP-------------------QQFPTDAKYPFSVEHHPVKSIIYLHQSLVGLQASA-GMCIDCSVAILLFYSAARLEMLVQEIRNAKS--------------------------------------------------------------------------------------------------------------ELDACIKLHGEILKYISKMISVVRPLVLTTITMTTMGVVFGSLNIIT-EQPTIVKIQYSIVVFSAGVELFMCAFPADNLMHMNSRICLGAYESKWFQRSVSMQRKIVQIIFRSQKPEVIRINGILPLSLRYYARFLYTSYSYFTAVR---</w:t>
      </w:r>
    </w:p>
    <w:p>
      <w:pPr>
        <w:pStyle w:val="Normal"/>
        <w:rPr/>
      </w:pPr>
      <w:r>
        <w:rPr/>
        <w:t>&gt;CfOr204</w:t>
      </w:r>
    </w:p>
    <w:p>
      <w:pPr>
        <w:pStyle w:val="Normal"/>
        <w:rPr/>
      </w:pPr>
      <w:r>
        <w:rPr/>
        <w:t>--------------FQQIFHLLRVFGTITNTWPPHPG-----KNKLLLRNFYYCISIFIFATVWIAMLMNAYKTRNDVGELMKNISHMTSIMEAILNSILCTVKRKQLQNLVIHIKEFTEILKDCDK--IILQKYINRYIAFISTVAISFSMAGITVICAPLFMP-------------------LEFPLDVWYPFSVKSLLLKFILYIMQIFTIAHTVF-CLNVDIMIAVFFLYSSARLEMLAFKIKRATDNDHV----------------------------------------------------------------------------------------------------------HVISCIKQHQEIIEFISKTQQTLQHILFKTNFTMAFTVISGSFPML-FLQSGVLIPQFISMALGALQRMFITAWAADDLREISTRLSWSIYSASWIGKTRKMKNDIFIMLQKSRRPCLIFMNGLLPLTLEYYANFVTTVLSYFMTMR---</w:t>
      </w:r>
    </w:p>
    <w:p>
      <w:pPr>
        <w:pStyle w:val="Normal"/>
        <w:rPr/>
      </w:pPr>
      <w:r>
        <w:rPr/>
        <w:t>&gt;LhOr194NTE</w:t>
      </w:r>
    </w:p>
    <w:p>
      <w:pPr>
        <w:pStyle w:val="Normal"/>
        <w:rPr/>
      </w:pPr>
      <w:r>
        <w:rPr/>
        <w:t>---------------EWAVKLNRFSLKLIGLWPKTES-----IQEKLMYNLRPIVALTLTIGILIPSIHSLIRIRSNIMLLMDNLQFTLPAITCTLRIVIFWWKKKAVIWVLNMVAKDWLKLKSAQDRSAMIRR-AQTARIIITCAYGAMTIAFVFVAVLPICGISMR----YL-TNITDP--GRVLPLQTYYFYDVTKRPQYELTFIVQIICIFLAIFAYTGIDNFLGLLVFHICGQLEILKNRITHLDKFI--------------------------------------------------------------------------------------------------------NFHDALKNSVIDHIRLFRAIALVEDTFSIILLVLFLYFGILFACYGVLIISLDMSITRLICQISLIINTFGHMCVYCVVGEILVAQCDQIQHAVYNYKWYSLEPKNARNLIFLLGRSNKPTYLTAGKVFPITMATFSNLIKTSASYMSVLLTAK</w:t>
      </w:r>
    </w:p>
    <w:p>
      <w:pPr>
        <w:pStyle w:val="Normal"/>
        <w:rPr/>
      </w:pPr>
      <w:r>
        <w:rPr/>
        <w:t>&gt;AmOr159NTE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RLEHAMDTYKGQNEIE-IYYIICTKLIKAIEVYKLAVKFVFF----CQIFFFFQGNFNLHFPLLKVVYMLQQLENIYKLCINLILLIRKFCFLFLITYLGQNIENHSNEVFEKCYDSLWYTAPVATRKLLLIIMINIMKPCQCKFGGLFKGNIEGFAQIIRICISYFMSLYST-</w:t>
      </w:r>
    </w:p>
    <w:p>
      <w:pPr>
        <w:pStyle w:val="Normal"/>
        <w:rPr/>
      </w:pPr>
      <w:r>
        <w:rPr/>
        <w:t>&gt;gi|350415157|ref|XP_003490551.1|</w:t>
      </w:r>
    </w:p>
    <w:p>
      <w:pPr>
        <w:pStyle w:val="Normal"/>
        <w:rPr/>
      </w:pPr>
      <w:r>
        <w:rPr/>
        <w:t>------MKESSDEDFAYAMAPLKIMSWPVGTWPPQ--------VYDIFSAIRAIIAILLLLLMLIIVQMELYLDSSDAKKNLDALLLITCGILALSKIIRFRIQPDGLVSNFVSAVKDYNELKDQEKRM-IMRRHAYMGRLVSASVIFSSCIGSTLYLAIPMLSGDEEKDIVNV-TKGSI--MDYPIPSECVMALIQLPDNLFFMVFIIEYLMLLFTSTGNLGSDTLFFGIIFHLCGQVEILRLEFNRLGNKNERTME------------------------------------------------------------------------------------------------KNERTMERFIVLIKRHIYLLNLAHMLNETISSILVMQLFSSCVLICTTGFQLILDIGNIVMTMKGFIVLNAMLVQLFAYSYVGDYLTRQMKGISDSIYFCNWYDISKSMAKDIIYVIMRAQYPVFLKAGNFFIVNMETYMSILKTSMSYLSVLRVM-</w:t>
      </w:r>
    </w:p>
    <w:p>
      <w:pPr>
        <w:pStyle w:val="Normal"/>
        <w:rPr/>
      </w:pPr>
      <w:r>
        <w:rPr/>
        <w:t>&gt;391_Si_gnF.scaffold02694_2287513-2447739.pep</w:t>
      </w:r>
    </w:p>
    <w:p>
      <w:pPr>
        <w:pStyle w:val="Normal"/>
        <w:rPr/>
      </w:pPr>
      <w:r>
        <w:rPr/>
        <w:t>-------NKYYERDIGNAFAMHRFFFRMIGLWPFAHA-----NSEQLETIVVVFVCFACLIVEAVPTLLYVFMVLTDIRVKLKVMGSAMFTTVEIMKYVYMLFYKSQMRNCLILVDEDWQNVVSPSDRTSMIEK-VKICKRLVVLCAILYSLNIIVRIVIPLSVG--KIVTPQ---NIT----IRPMPHVAYLVLDVQQSPVYEITYIMQLLGGFFKYTIVVTTFSFVTLCAMHFCSQSNILITLINDFVNESRPENLN--------------------------------------------------------------------------------------------NESRPENLNKKLSIVVEHQIRIKNFLQLVQSVTQYPSLVEVLGSTVMLCFVGYCIITEEDQNIRLCVYSLILVMFVFNVFIYCYMGEQIIEH---VSIASCELEWYRLPDRRARTVILLMIMSNAPTKISAGKFVDLSLKTFGDVIKTSVVYLNML----</w:t>
      </w:r>
    </w:p>
    <w:p>
      <w:pPr>
        <w:pStyle w:val="Normal"/>
        <w:rPr/>
      </w:pPr>
      <w:r>
        <w:rPr/>
        <w:t>&gt;HsOr72</w:t>
      </w:r>
    </w:p>
    <w:p>
      <w:pPr>
        <w:pStyle w:val="Normal"/>
        <w:rPr/>
      </w:pPr>
      <w:r>
        <w:rPr/>
        <w:t>---------RWNDDVAYAFDTHKMFMNAMGLWPLQ--------KMTAFTIMRWSLLTILLLGVFAFISMEFTRTDRDTGKSIETMLFSMCTGATLLKNFCFTVNRKKLAKNINVAIDDWLVARNDAQTYKIMKKYAFQSRLFTSVILYLANICTVLYIMVIFLLNARQDALGTN-TEANTSMTDLTFVLPSDLGKKVTSMPLYAVLIVIQSIQITLISESESIMDCFYTNVTLHLTGQLEVLKMRIKTFASKTDTVANHR-------------------------------------------------------------------------------------------------NHRKEFAKLIDRHCELMELNHNLENTFNLIILYQLLIVTLLVALLGIRILFCNHDYVILSKSALGLSYVFTESVVYCYCGDFVQNESEELFHALYTTSWFTLPASLMKDLNFAMMKSSYAFHLSGGKFFSANRQAMFNVLKTAASYISVLR---</w:t>
      </w:r>
    </w:p>
    <w:p>
      <w:pPr>
        <w:pStyle w:val="Normal"/>
        <w:rPr/>
      </w:pPr>
      <w:r>
        <w:rPr/>
        <w:t>&gt;gi|350396466|ref|XP_003484561.1|</w:t>
      </w:r>
    </w:p>
    <w:p>
      <w:pPr>
        <w:pStyle w:val="Normal"/>
        <w:rPr/>
      </w:pPr>
      <w:r>
        <w:rPr/>
        <w:t>-------EHDYKRNVDLSIQWNRWLLIPIGTWPNLRK-----SLGKYLSSLINVICFGLIGFMLVSCTLYLVIEVEEAYHKIKMIGPLSFFLMTFMKYCLLILQENHINEGCERIEWDWKNIEHHEDRNIMAQ-NANYGRRLVAICTFFLFSGFAFFYIVVPAS--VGQVVTED-GNLS----FVPLPFPASLIADVRYSPSNEIIFSIQTLTGVVMHIVTSAACSIAAVFAVHACGQMQVLMNWLEHLIGGRS--------------------------------------------------------------------------------------------------SDMSNIVDERIASIVTQHNRILRFLALTENALQQISFVEFLGCMMNMCLLGYYFIVESNDIMQSISYMILMISFSFNIFIFCYIGELVAEQCKKVGEMTYMIDWYRLTGKKKLGCILIIAMSNSTIKFTAGNMIELSISTFSDVVKTAMAFLNMLRAL-</w:t>
      </w:r>
    </w:p>
    <w:p>
      <w:pPr>
        <w:pStyle w:val="Normal"/>
        <w:rPr/>
      </w:pPr>
      <w:r>
        <w:rPr/>
        <w:t>&gt;gi|319918818|dbj|BAJ61937.1|</w:t>
      </w:r>
    </w:p>
    <w:p>
      <w:pPr>
        <w:pStyle w:val="Normal"/>
        <w:rPr/>
      </w:pPr>
      <w:r>
        <w:rPr/>
        <w:t>----------------DYFKMIRTFMVAPGAWPAEIG-----EKLSVLVIFHRATLPYHTSLIVVGQLYYIWTHMDEFLDLGHMVITTLLGTLTAVRSILLQNYHKLLLRFINEMHLLHFINKGAYYRK-MNDTVDRFSSYYTKVSVVLIFMAVIMFNFAPLVNNITNIFIFET-ENYT-----LEFSLNYQYPFNPTD--YFTTTSIYNVYLSYNCAMMVSGLDLILFIIIFQIIGHVYILRYNLENF-------------------------------------------------------------------------------FKIGDILKYKINESIT---SEMFDAEENKDVRLKLAECIEYHKLIIGFTDDLSALFGPILAFNYLFHLICCSLLLLECS--KGGYSEMIRYGSLTILIYFQLIQMSVIFEMLGSETEKLPDSAYFLPWECMDTSNRRTACIMLHKMQYKISLKALGLAAVGVSTMTGILKTTFSYYAFLLTM-</w:t>
      </w:r>
    </w:p>
    <w:p>
      <w:pPr>
        <w:pStyle w:val="Normal"/>
        <w:rPr/>
      </w:pPr>
      <w:r>
        <w:rPr/>
        <w:t>&gt;gi|340710847|ref|XP_003393995.1|</w:t>
      </w:r>
    </w:p>
    <w:p>
      <w:pPr>
        <w:pStyle w:val="Normal"/>
        <w:rPr/>
      </w:pPr>
      <w:r>
        <w:rPr/>
        <w:t>--------YEYKRNVNLSIQWNLWLLKSIGLWPYSNS-----RIRRYFYWFINIACYSLISFLFIPCVLYIVLDIEDTYGKLKQFGPLIFCAMAFAKYYSLIVHKADIRECLERIKWDWKNMTNREDREIMTV-NASFGRKLVVVCTLFMYSGFVFYYIAIPISV--GKIAAE---NESLTF--IPLVFPFRFIVDTRYSPTNEIVFSIQLVAGCLMHGITSAACSLAAAFAVHACGQMQVLMNWLKHLVDGRSDMSER----------------------------------------------------------------------------------------------DMSERVDGRIADIVCQHVRILKFLTLIENTIQQISFAEFLGCTLDICLVGYYVIMESNDVTSALTYMILLISITFNIFIFCYIGEIVTEECRKIGETSYMIEWYRLQGNKKLCCVLIIAMSNCTIKLTAGNIVNLTINTFADVVKTAVTFLNVLRK--</w:t>
      </w:r>
    </w:p>
    <w:p>
      <w:pPr>
        <w:pStyle w:val="Normal"/>
        <w:rPr/>
      </w:pPr>
      <w:r>
        <w:rPr/>
        <w:t>&gt;DsimOr56a___chr2R_residues_14316142_to_14320935_reverse_strand.[1501_3294].sp</w:t>
      </w:r>
    </w:p>
    <w:p>
      <w:pPr>
        <w:pStyle w:val="Normal"/>
        <w:rPr/>
      </w:pPr>
      <w:r>
        <w:rPr/>
        <w:t>------------------FGTHLRCFQWYGYVASK-D-----QIRPLLSLIRCTILTASIWLSCALMLARVFRGYENLNDGATSYATAVQYFAVSIATFNAYVQRGKVISLLRVAHSDIQNLMLEADNMELLVATQAYTRTITLLIWVPSVIAGLMCIYRTLFLPKSVFNVPAV-RRGE---EHPILLFQ-LFPFELCD--NFVVGYLGPWYALGLGITTIPLWHTFITCLMKYVNLKLQILNKRVEEMD----------------------------------------------------------------------------------------------------------------FKEFVKEQLRIRKFVQELQYLICVPVMADFIIFSVLMCFLFFALTVGVPSKMDYFFMFIYLFVMAGILWIYHWHATLIVECHDELSLAYFSCGWYNFEMPLQRMLVFMMMHAQRPMKMRAL-LVDLNLRTFIDIGRGAYSYFNLLRS--</w:t>
      </w:r>
    </w:p>
    <w:p>
      <w:pPr>
        <w:pStyle w:val="Normal"/>
        <w:rPr/>
      </w:pPr>
      <w:r>
        <w:rPr/>
        <w:t>&gt;ApOr72</w:t>
      </w:r>
    </w:p>
    <w:p>
      <w:pPr>
        <w:pStyle w:val="Normal"/>
        <w:rPr/>
      </w:pPr>
      <w:r>
        <w:rPr/>
        <w:t>----------------TNHVFNIKLAKLLGLYQILDP-----VAKFRGRNIYHIVTSCLLLYACLISILSGLYYCTNIPVIMDYFWKSVSTIYTIYKMWIIIHYLNDVWNCLSITRYDLTSLTDRNRH--ILDRWRERLAWLTNIYATTYFTTLVIYFVITLAFSE-GKLTVKN-RDGSVGY-YRQNIMNLYLISDDTYNAHYYTFYIIEASFIVFMTFYFLIFDILLLTLCFGMCCQMEIICSAFKSVGHKS-------------------------------------------------------------------------------------------INDIKNQTSNVHDLIYDELKTIIMDHQVVMKKYEDFLTLFRRVMLLQIFVSSFSVILLWFTFIMSKTSEVMVTRMFCLIPSTLFQIYIMCYLFGNLYDQKDEIIFALYSSNWTEMDMKCKKLILLTMQLNANQIKLKFTRTKIVNLEMFFKTMGHCYTVISVLVN--</w:t>
      </w:r>
    </w:p>
    <w:p>
      <w:pPr>
        <w:pStyle w:val="Normal"/>
        <w:rPr/>
      </w:pPr>
      <w:r>
        <w:rPr/>
        <w:t>&gt;McOr5</w:t>
      </w:r>
    </w:p>
    <w:p>
      <w:pPr>
        <w:pStyle w:val="Normal"/>
        <w:rPr/>
      </w:pPr>
      <w:r>
        <w:rPr/>
        <w:t>------------------FRTNEIIEVYTGAWMYNEA-----PGKKWLLYIWSVLIYIGAVFFLFLEFLKLRDTMKVSNDFIRQCGLISCHSLCVVKFVILVLRHRKIKRLMDTLQDKKYQYEPLGDFGQRFDEARKLTHWCTIGVFCLYSCAAVSAHISAEVLI-NKDAKRER-FDGNITCY-EYMTFYFAIPFPSDTKAQCEMSFIFMHFCIDIYAWFAAGHDSFYAALLNCLRVQVDILCDAFRTIRPRVLK-RLELPQDLSIFHDDDFPKLEEALY-------------------------------------------------------------------------KLEEALYRELTHLTEHLMILLRVADDLEEVFNLITLAQTVSSLIVFASCLFITSTIPLSSPEFFAQVEYFTCMLIELSLFCWFGSAATRASEAISPAIYESDWYGTSKRFKQSVLIIMCRMQNPIYLSIGKFCPLKLDTIVMVFKCSFSYYTVFKA--</w:t>
      </w:r>
    </w:p>
    <w:p>
      <w:pPr>
        <w:pStyle w:val="Normal"/>
        <w:rPr/>
      </w:pPr>
      <w:r>
        <w:rPr/>
        <w:t>&gt;PbOr245FIX</w:t>
      </w:r>
    </w:p>
    <w:p>
      <w:pPr>
        <w:pStyle w:val="Normal"/>
        <w:rPr/>
      </w:pPr>
      <w:r>
        <w:rPr/>
        <w:t>--------------MEEYYAINKFFLSQLGGWPYQ---------RKVLRVLIPSLLTMVQYSVIATEVLLLYDTWGDIDIFVEVIITTIPILASNLKLLNIVVNNGKLRCLLQLMNDHWKLFNSEFEH-HTLRYYANIGRKLTNYFGVYFIIVLTFYLLIPLIPRVLDIIIPLN-ESR-----PLAFVYQAEYRVDKEK--YYYPIMCHAYISTLIIIIILFTVDTTYIVCVLHACSLFTAIGQRLENITGRTNDKKPNTEKYYYLLKE----------------------------------------------------------------------------NDKKPNTEKYYYLLKESHGSVGSDYHELITHVQILDSMFTHVTVCLLTMNVLILSVMGIHLINKLDHTGEVIRYVFVTIAVFTHLICMCVPGQLLIDRSTGVFDKAYNSEWYTFSLKTRNLLRILLYRSFIPCTLSAGKLFVMSMTMCSSVMQTAMSYFTAILAMK</w:t>
      </w:r>
    </w:p>
    <w:p>
      <w:pPr>
        <w:pStyle w:val="Normal"/>
        <w:rPr/>
      </w:pPr>
      <w:r>
        <w:rPr/>
        <w:t>&gt;ApOr77</w:t>
      </w:r>
    </w:p>
    <w:p>
      <w:pPr>
        <w:pStyle w:val="Normal"/>
        <w:rPr/>
      </w:pPr>
      <w:r>
        <w:rPr/>
        <w:t>----------------KNHIFNVKLARLTGLYQMLDP-----DTKCRGRNIYHVVMSCVCLISMILMISGLYYWMVNVPISIDYFWKSVSTFYIIYKTWIIIRHSNDIWNCLSITRHDFTALTDQNRH--ILERWRKRLAWLTTIYAIMYTMSVVSYLVFTLAFNEGKTPVKNH--DGSIGY-YRQNVMNLYLIVDETYNAHYYTFYFIEALFLGLIGLFYLIFDILLVTLCFGMCCQMQIICSAFESVGHKS--------------------------------------------------------------------------------------------NGNTNITPNEHDLIWDELRTIIMDHQAVMEFSININKMYKLFSCLNCIKFSTLIANSFSNDYRFKTSEVIVKKMFCSIPPILFQIFMVCYLFGNLHEQKDSIIFALYSSNWTEMDMKCKKLILLTMNANQKKLKFTRTKI--VNLEMFFKTMGDCYTVISVLVN--</w:t>
      </w:r>
    </w:p>
    <w:p>
      <w:pPr>
        <w:pStyle w:val="Normal"/>
        <w:rPr/>
      </w:pPr>
      <w:r>
        <w:rPr/>
        <w:t>&gt;PbOr261</w:t>
      </w:r>
    </w:p>
    <w:p>
      <w:pPr>
        <w:pStyle w:val="Normal"/>
        <w:rPr/>
      </w:pPr>
      <w:r>
        <w:rPr/>
        <w:t>---------------NRYYYLNKRFLSIIGQWPFQ---------SRLKNNLMFCIMVFFLFTLTALEFWGLVAGITDLSIIMENASPLLVNNFIIVKLVNCVCYKMQMKKLLEDVEETWKVKHEGPEK-EILCCYAKECRIFSIRYATAIYAMWLFYTTTPVIISGI--YIFLP-TNETY---SARFLYRIEHVIDIDK--YFNLLMLHGFISVFYVVSVPIAVDTFFILCIQHVCALFKCIKYNIERIGNSEFVL----------------------------------------------------------------------------------------------------DKAYHVVISCIKSYKHVLKFSDLLSSAYATSFLLMLGNVVICLTFSTAELVMVDNQIDEIIRILAATLAQLVHIYYLSLTSQRLIDHSSEFYDVIYGCNWYNISLRSRHLLRLTLLRATKPCQIKAGKLFIMSMETFSTLLKSTMSYFTMLTSI-</w:t>
      </w:r>
    </w:p>
    <w:p>
      <w:pPr>
        <w:pStyle w:val="Normal"/>
        <w:rPr/>
      </w:pPr>
      <w:r>
        <w:rPr/>
        <w:t>&gt;AaOR3</w:t>
      </w:r>
    </w:p>
    <w:p>
      <w:pPr>
        <w:pStyle w:val="Normal"/>
        <w:rPr/>
      </w:pPr>
      <w:r>
        <w:rPr/>
        <w:t>------------------------------LWLQEKL-----RKSRWKYLRYRFAISCMCIVVIV---PKIFLYRDDIRLVLRGISELIFQANIALKVVIFVWNQDHFEQMLALLRKWFEKTFSDSEPNKALLRCNRVNDLFAKIYFTYLAVVVNIFNIGPLIHSTFIYLTFDR-ENSTEPVELTTHMEQEFYGFDIRTNFLHYMGFTACSILAYFSAAYIMAVEAGFIYCSCKSCSQC----------------------------------------------------------------------------------------------------------------SQCFKSSSKWELEDIIAMHDDAYRCLELLDKNTTFASMVQVINCVLMWCLMGVYLTY--NVNYSAVNVLVLFGLVTFETYARCLLGTEVSQKSFDVYQAVYNFTWHETPVPIQKNLLQVLQRAQKKVGLTMVGFC-------------------------</w:t>
      </w:r>
    </w:p>
    <w:p>
      <w:pPr>
        <w:pStyle w:val="Normal"/>
        <w:rPr/>
      </w:pPr>
      <w:r>
        <w:rPr/>
        <w:t>&gt;DbiaOr85c</w:t>
      </w:r>
    </w:p>
    <w:p>
      <w:pPr>
        <w:pStyle w:val="Normal"/>
        <w:rPr/>
      </w:pPr>
      <w:r>
        <w:rPr/>
        <w:t>------------------MKYAVFFYTSVGIEPYTVP-----RKISLWSHLIFWTNVLNLSWIVLGEFLYLCVSDGKFIEAVTVMSYIGFVFVGMSKMFFIWWKKPDLSNLVKDLELIYPEGRAQEK-AYRLDRYLRSCSRISITYALLYSVLIWTFNLFSIMQYL---VYEKW-LKIR--VVGQTLPYLMYFPWNWEGKWSYYVLLVLQNFAGHTSAAGQISTDLLLCAVATQVVMHFDHLARTVEN--------------------------------------------------------------------------------------------------------SGDWFENSRFLAKTVHYHQRILRLMDVLNDIFGVPLLLNFMVSTFVICFVGFQMT-VGVPPDIMIKLSLFLFSSMSQVYLICHYGQLVADASSGLSLAAYKQNWHRADVRYRRALVFFIARPQRTTYLRATIFMTITRATMTDLLQISYKFFALLRTM-</w:t>
      </w:r>
    </w:p>
    <w:p>
      <w:pPr>
        <w:pStyle w:val="Normal"/>
        <w:rPr/>
      </w:pPr>
      <w:r>
        <w:rPr/>
        <w:t>&gt;DeugOr45b</w:t>
      </w:r>
    </w:p>
    <w:p>
      <w:pPr>
        <w:pStyle w:val="Normal"/>
        <w:rPr/>
      </w:pPr>
      <w:r>
        <w:rPr/>
        <w:t>-----------------LFFVTRYSFGLLGLRFGQ--------KQSWLHLSWLVFNFVNLAHCCQAEFVFGWSHLRSPVDAMDAFCPLACSATTLFKLGWMWWRHQEVADLMERVRLLIKEQEKDSRRDRAQRSYYQMVTRCGMMVFTSGSITTGAFVLRSLWEMWVR---------RHQEF-KFDMPFRMLFGEFAHRMPWFPVFYLYSVWSGQVTVYAFAGTDGFFFGFTLYMAFLLQALRYDVQD---------------------------------------------------------------------------------------------------------RESNLCCQRLADIVDRHNEIEKIVQVFSGIMAEPTFVHFVSASLVIATSVIDILLYSGYN--IIRYMVYTITVSSAIFLYCYGGTEMATESLSLGEAAYSSAWYKWDRETRRRVFLIILRAQRPITVRV-PFFAPSLPVFTSVIKFTGSIVA------</w:t>
      </w:r>
    </w:p>
    <w:p>
      <w:pPr>
        <w:pStyle w:val="Normal"/>
        <w:rPr/>
      </w:pPr>
      <w:r>
        <w:rPr/>
        <w:t>&gt;DsimOr22c__chr2L_residues_2024304_to_2028715_forward_strand.[501_3912].sp</w:t>
      </w:r>
    </w:p>
    <w:p>
      <w:pPr>
        <w:pStyle w:val="Normal"/>
        <w:rPr/>
      </w:pPr>
      <w:r>
        <w:rPr/>
        <w:t>-----------------FYRIPRISGLIVGLWPQRIG-----GGRPWHAHLLFVFAFAVVLVGAVGEVSYACVHLDNLVVALEAFCPGTTKAVCVLKLWVFFRSNRRWAELVQRLRAMLWQSRRQEGQ-RMLVGLATTANRLSLLLLSSGTATNAAFNLQPLIMGLYRWIVQLP-G-------QVELPFNIILPFAVQ-PGLFPLTYVLLTASGACTVFAFSFVDGFFVCSCLYICGAFRLVQQDIRRIFAD--------------------------------------------------------------------------------------------------FTEEMNAEVRHRLAQVVERHNAIIDFCTDLTRQFTVIVLMHFLSAAFVLCSTILDIML-NTSSLSGLTYICYIIAALTQLFLYCFGGNHVSESSAAVADVLYDIEWYKCDARTRKVILMILRRSQRAKTIA-VPFFTPSLPAFGSILSTAGSYITLLKT--</w:t>
      </w:r>
    </w:p>
    <w:p>
      <w:pPr>
        <w:pStyle w:val="Normal"/>
        <w:rPr/>
      </w:pPr>
      <w:r>
        <w:rPr/>
        <w:t>&gt;HsOr360</w:t>
      </w:r>
    </w:p>
    <w:p>
      <w:pPr>
        <w:pStyle w:val="Normal"/>
        <w:rPr/>
      </w:pPr>
      <w:r>
        <w:rPr/>
        <w:t>------------ATWNHYYGIVKKLSSFTGMWPFL---------SMRAKILRLCFLTVTMLSLFVPQIAYAFTCKQDLQCTFESMTSFLITISASMKVYTFVVNIRKVREMTEHFFADWKLLESAEEYE-IMKSYAXNCRQFSLIYPIYYLVSACIFLSVSLIPQVLDIVLPLN-ESR-----PIVLPYPGYYFVDYKE--YFIYILCHSFVAFAIIIVGITAHDCMFMSYVEHICNIFAVLGYRFEYLFCKQNKTMEDTKIDLDSIYRRK--------------------------------------------------------------------------KTMEDTKIDLDSIYRRKIDSSVRMHQEAVKFAQVLESILPYLSQFQLLLSTIGISVTLLQITQ-SSDFLKILRYTLYVSAQLFHLFIFSFGGQRLINHSLQTHNKIYNSSWYEAPMKSQKLIIIGMIRSLQPTCLSAGKIYIFSLQSFSAVLQTSMSYFTLLASM-</w:t>
      </w:r>
    </w:p>
    <w:p>
      <w:pPr>
        <w:pStyle w:val="Normal"/>
        <w:rPr/>
      </w:pPr>
      <w:r>
        <w:rPr/>
        <w:t>&gt;DbiaOr85b</w:t>
      </w:r>
    </w:p>
    <w:p>
      <w:pPr>
        <w:pStyle w:val="Normal"/>
        <w:rPr/>
      </w:pPr>
      <w:r>
        <w:rPr/>
        <w:t>------------------MKYASFFYTGVGIQPYAKS-----QKDRIRNRIVFWSNVINLTIVGTCEYVYSAYKEEKFLEAVTVMSYIGFIIVGMSKMFFIRWKKTAITQMMEEFGDIFPRGKVDEER-YNLAKYLRSCSRISLTYSTLYSVLIWTFNLFCIMEY---WVYEKW-LNIRVV--GKTLPYLMYIPWNYENSWSYYPLLFSQNFAGYTAAAGQISTDLLLCAVATQVIMHFDYLSNTMEH------------------------------------------------------------------------------------------------NTMEHHKLSGDWQEDSKFMAKAVMFHERILRLSEVVNDIFGIPLLLNFMVSSFVICFVGFQMT-VGVPPDVVIKLFLFLFSSMSQVYLICHYGQMVADASYGVSVATYNQNWSHADVRYKRALVIIIARAQNVTFLKATIFLDITRSTMTDLLQISYKFFALLRTM-</w:t>
      </w:r>
    </w:p>
    <w:p>
      <w:pPr>
        <w:pStyle w:val="Normal"/>
        <w:rPr/>
      </w:pPr>
      <w:r>
        <w:rPr/>
        <w:t>&gt;PbOr263</w:t>
      </w:r>
    </w:p>
    <w:p>
      <w:pPr>
        <w:pStyle w:val="Normal"/>
        <w:rPr/>
      </w:pPr>
      <w:r>
        <w:rPr/>
        <w:t>---------------AEHYKINQLFMSWIGQWPEQ---------SALKRIFLSCHVFLIVCSQYCLLILGLVAAWQDWSLVIECSSPIIIHSLCIIKFANYFFNARKFNSLFIQMRDSWRLATFGAQIQ-ILTAYTNEGKKMAKVYAVIIYGSTCLYMILPVTPSIVAILTNPN-QTH-----IHGLLYHVEAVLDTKK--YYYIILLHSYYATFFLMTIPVAADSMMIAYIQHACGLFQAIGHQLENVKQNDD----------------------------------------------------------------------------------------------NIYPLYKDDEHYRIISDSVSKHKQVLQFAELLASSYSISFVALIVLNVAIMTFSGVQVVNNRNQPSEAFRFLLTGLCLSAHLLFLCLPGQKLIDHSFNMHKSIYAANWYAISLRARKSLNLMLIRCKTPCQLTAGKMSVMCLRSFSGVVQASMSYFTVLTSM-</w:t>
      </w:r>
    </w:p>
    <w:p>
      <w:pPr>
        <w:pStyle w:val="Normal"/>
        <w:rPr/>
      </w:pPr>
      <w:r>
        <w:rPr/>
        <w:t>&gt;gi|340725644|ref|XP_003401177.1|</w:t>
      </w:r>
    </w:p>
    <w:p>
      <w:pPr>
        <w:pStyle w:val="Normal"/>
        <w:rPr/>
      </w:pPr>
      <w:r>
        <w:rPr/>
        <w:t>-------KAALNKDFAYAMIPMKIMSWPVGTWPLQD--------YNIFSAIRVIITSFLLLLMVTIVQSEMYLDSKDAEKNLDALVILSCGILALSKIIRFRIRPAALISNFTSAVEDYNELWDEEKR-VIVRKHAYMTRVASASMLFFAYFSSIVFITVPMLADEEEKNVVNA-TEES----TSEYPIPSENVMALIKIPLYVIIFIIEYLMLLFTSTGNLGSDTLFFGITFHLCGQVEILKLDFQRL------------------------------------------------------------------------------------------------------------RTREHFNVLTRRHIYLIKLANMLNETISSILAVQLFTSCILICTSGLQLILAIGNIVMVIKTFMVLSALMVQLFAYSYVGEYLRRQMEGIADSMYFCNWYDIPRSVAKDIIYVIMRAQEPVFLRAGQFLVVNMETYTSIIKTSMSYLSVLRVM-</w:t>
      </w:r>
    </w:p>
    <w:p>
      <w:pPr>
        <w:pStyle w:val="Normal"/>
        <w:rPr/>
      </w:pPr>
      <w:r>
        <w:rPr/>
        <w:t>&gt;PbOr38</w:t>
      </w:r>
    </w:p>
    <w:p>
      <w:pPr>
        <w:pStyle w:val="Normal"/>
        <w:rPr/>
      </w:pPr>
      <w:r>
        <w:rPr/>
        <w:t>-------------YNEYSIQIIRWILKAISLWPLPVS-----FVEKIRFDFAVFICYFLIIAVMIPSGLSIFVSQESFETRFRSFGPLTFWFFGLLNYSCLLIHIDDIRICVDHVKTDWRNMTKVEDQ-KLMLRSAKKGRFFGAFCAIFMHSGVFSYNVSRSFGK---DILH-V-GNSS--IEVRALPYPFYSKLNAHYSPAYEFVFLIQCLSSFVVNSVTVATAGLAAALIFHACGQLKILMSRLDNLVDETDEKNTSLKQR------------------------------------------------------------------------------------------EKNTSLKQRYGIIVRHHLRALSLVTRVEKIMNFICLVELFGCTFHICIVGYYCMMDHGNNSNVVSYSMIITSVTLNIFVFCLIGEMLSEQGGQIAKSAYMTKWYLLTGNNANGLVLIILRSNVTVKITAGKVAQLSIATFGDVIKSALAYLNILRTV-</w:t>
      </w:r>
    </w:p>
    <w:p>
      <w:pPr>
        <w:pStyle w:val="Normal"/>
        <w:rPr/>
      </w:pPr>
      <w:r>
        <w:rPr/>
        <w:t>&gt;PbOr39</w:t>
      </w:r>
    </w:p>
    <w:p>
      <w:pPr>
        <w:pStyle w:val="Normal"/>
        <w:rPr/>
      </w:pPr>
      <w:r>
        <w:rPr/>
        <w:t>------------DNWKYSIQMNRWFLKPIGAWPLTLT-----TSEKLGCMILTVVSCFLICFLLVPCTLCTILVDTDLDTKIRMIGPTSFILMAAVKQYILIARSENISECIRHVRADWNHVASGREDREIMLINAKFGRWLSSFSAIFMYSAGIFFTTMPICAR----RTEII-DNET----VRSLSFPIYRGFDPRSTPSFEIAQFTQALAGYVIYTITIGVCSLAAVFVMHACGQLRILMLKMDDLADGKERKSASNTHK--------------------------------------------------------------------------------------------SNTHKGRLGDIVKHHMRILSFITRTEDLLNEICLVDVVGCTLNICFLGFNMMTEEHRETGTMTFCSLLISFTFNIFILCYIGELLAEQCIQIGIKSYMIDWYRIPNKGALGLTLVMAMSNATIKLTAGKFMDLSLASFCSIVKASVAYLNLLRTF-</w:t>
      </w:r>
    </w:p>
    <w:p>
      <w:pPr>
        <w:pStyle w:val="Normal"/>
        <w:rPr/>
      </w:pPr>
      <w:r>
        <w:rPr/>
        <w:t>&gt;PbOr37</w:t>
      </w:r>
    </w:p>
    <w:p>
      <w:pPr>
        <w:pStyle w:val="Normal"/>
        <w:rPr/>
      </w:pPr>
      <w:r>
        <w:rPr/>
        <w:t>------------KNKEYSIQLLRWLLKPISVWPVTNS-----SIDRILSVVLLILCTFLIIGTLVPCALAIFFETKDLEMKIRDFGPLSNWMLASLKYTSLLTHVGDIRRCIDYIEADWRAVTKFEEQE-MMLNSARIGRFIVIFSASFVHSGVFSYSIFRGMTM------DKS-GVEDDNVSARSLPFAFYDKLDTTISPMYEIVFAIQFLSTFVVNSVVVAACSITAVFVLHACGQLKILMSLLDNFTDERNEKKDSI--------------------------------------------------------------------------------------------RNEKKDSIQKFSVIVEHHLRILSFVSHIEKITNIVCLIEIVGCTLHMCLLGYYCILDQDEKQGVVAYGIILISVTFNIFIFCYIGEMLSEQCGQVGETAYMTNWYLLPGNTALDFVLIILKSSITVKITAGKMIDLSLSTFGNVIKSALAYLNILRTL-</w:t>
      </w:r>
    </w:p>
    <w:p>
      <w:pPr>
        <w:pStyle w:val="Normal"/>
        <w:rPr/>
      </w:pPr>
      <w:r>
        <w:rPr/>
        <w:t>&gt;PbOr34</w:t>
      </w:r>
    </w:p>
    <w:p>
      <w:pPr>
        <w:pStyle w:val="Normal"/>
        <w:rPr/>
      </w:pPr>
      <w:r>
        <w:rPr/>
        <w:t>-----------ENCNDYSIQLNRWFLLSLGAWPQAGS-----RIKKFVVSMQIFIFSTAVAVITIPCVLYVWFEKEDIEIKLITLVPLIHRTMGSINYWILLTRKKDIHHCIRHMETDWEFIRRIDNREVML-QYAKIGRFMAGLCAIFMHGCTFAFTAVRAMKV-----TVTV-GNET--FKMYPMTCPMYSKIDARFSPANEILLSIQLLSAFVVASSTVAICSLAIVFAMHACGQLNVLYMWLSELAEEEK----------------------------------------------------------------------------------------------------KIDEAEQKLAVIVEHHWRILSFVAQIESIMHKACLAELMGCTLNMCLLGYYSIMNAFDAVKILSYIITYVSMSFNIFIFCYIGEVLAEQCKNVGEIAYMTNWYKLPRKTALSLILIIMQSSHIVKITAGKLFQLSISTFGDIIKTSLAYLNMLRT--</w:t>
      </w:r>
    </w:p>
    <w:p>
      <w:pPr>
        <w:pStyle w:val="Normal"/>
        <w:rPr/>
      </w:pPr>
      <w:r>
        <w:rPr/>
        <w:t>&gt;HsOr74</w:t>
      </w:r>
    </w:p>
    <w:p>
      <w:pPr>
        <w:pStyle w:val="Normal"/>
        <w:rPr/>
      </w:pPr>
      <w:r>
        <w:rPr/>
        <w:t>----------WKEDVAYAMTPIKLLTIPLGAWPLQEY-----N---KFALARHIVSTVGLAVTVVVQFLELNYTCTGAYAQLDALTLFTCGILAVLKITWFRIYADNLTCNYSSAMSDYRAIDSEEKRAIMR-KHAFLGRIICIIALLISYVDSVIFIVGHSATSTREFRLNSS-IEG--LRSGYAIPSTCTLAHFYISKNVFIAIFMLESILLVTMCLGNHGSDSLFLQITLHICGQLKILKAEFINF-------------------------------------------------------------------------------------------------------------VCERFNALIQRHDHLIKMSRKLAESISFVLLVQLFISSVLICVLGFQFIIATSDFGMMSKSVLVLSAFLAQLTLYSMVGDYLKSQMEEVAQSAYQNTWYDLPAKATKNVTFILMWSQLPMKLQAGNFIVMDLPTYMSILKTSMSYLSVLRVM-</w:t>
      </w:r>
    </w:p>
    <w:p>
      <w:pPr>
        <w:pStyle w:val="Normal"/>
        <w:rPr/>
      </w:pPr>
      <w:r>
        <w:rPr/>
        <w:t>&gt;PbOr32</w:t>
      </w:r>
    </w:p>
    <w:p>
      <w:pPr>
        <w:pStyle w:val="Normal"/>
        <w:rPr/>
      </w:pPr>
      <w:r>
        <w:rPr/>
        <w:t>----TSMKFTYQSNNDYSLQLTRWFLMPIAAWPRAST-----TVEKVSLQAHVLACLFLIAIVMVPCLLYVSLEEKDVQMKLSVMGPLSHWIMGTINYWLLLARSDDIRKCVQHMETDWRLIYRTDDQ-NVMLRYAKIGRFVAGFCAVFMQSGTFLFTIAKAMTS-----VPIV-GNETML--MHPMTCPIYSKFDTRFSPVNEIMLAVELLSCFIVNSITVGACSLAAVFAMHACGQLSMLFSWLNNLVAEDDKGN--------------------------------------------------------------------------------------------------NDFAEQKLATIVEHHLRVLSFISRMENIMQNICLVELVGCTMNMCLLAYYSITNSDFDAKITSYIIVYISMAFNIFIFCYIGEILTEQCKNVGEKAYMINWYDLPHKTALGLILIIARSSNVIKITAGKLFQLSVATFGDVIKTSMVYLNILRTM-</w:t>
      </w:r>
    </w:p>
    <w:p>
      <w:pPr>
        <w:pStyle w:val="Normal"/>
        <w:rPr/>
      </w:pPr>
      <w:r>
        <w:rPr/>
        <w:t>&gt;PbOr33</w:t>
      </w:r>
    </w:p>
    <w:p>
      <w:pPr>
        <w:pStyle w:val="Normal"/>
        <w:rPr/>
      </w:pPr>
      <w:r>
        <w:rPr/>
        <w:t>--------KSDKDASDYSIQLNRWFLKPVGAWPSSST-----IKEKVISTILIIICYSLIAYTVVPCILNILFEETDVHKKLRAVGPLSHWCMGGMNYFSLLFRSRDIRRCVQHMRADWRTVTKIEDRQ-VMLRYAKVGRFVAGLCAIFMHGGVFSHSVLQGTTP----TFEII-DNVSVS--VHVLPCPSYSKFDTTQSPAGEIALTLQLISSIVVNSVTVGACSLAAVFAMHACGQLNVLMRWLDQLDDRRQEE-----------------------------------------------------------------------------------------------DRRQEETVQRRLAIIVEHHLRVLSFVARMEALLNQICFVELLGCTFNLCMLGYYVITG-WNVITSIAYMIIYISMSFNIFIFCYIGEVLTEQCKQVGEIAYMTNWYRLPYKTARGLILIISRSSTVIKLTAGKLVHLSIATFGDVMKTSMIYLNMLRTM-</w:t>
      </w:r>
    </w:p>
    <w:p>
      <w:pPr>
        <w:pStyle w:val="Normal"/>
        <w:rPr/>
      </w:pPr>
      <w:r>
        <w:rPr/>
        <w:t>&gt;PbOr30</w:t>
      </w:r>
    </w:p>
    <w:p>
      <w:pPr>
        <w:pStyle w:val="Normal"/>
        <w:rPr/>
      </w:pPr>
      <w:r>
        <w:rPr/>
        <w:t>-------ELSYKSDNDYSLQLTRWFLMPIGVWQRVHT-----KIDKFFSHIHILVCTFVIAIIVIPCFLHLSLEEKDMENKLNIIGPLSHWTMGMINYYLLLARSDDIRECVLHMETDWRLVRKIEDRQIMLR-QAKIGRFIAGFCAVFMQGGTLLFNVAKPTTTI---IVD----NETLS--IHPMTCPLYTKFDTRYSPANEIMVLIELFSGFIVNSVTVCACSLDAVFAMHAYGQLDILFSWLNELVVDGDKGNEYAEQK---------------------------------------------------------------------------------------------EYAEQKLAVIVKHHLRVLSFISRLETVMQQICLVELLGCTMNMCLLAYYFITNIDSFAKTLSYVIIYLSMAFNIFIFCFIGEILTEQCKNVGERAYMIKWYELPNKTALGLVLMIARSSNVIKITAGKLFQLSIATFGDVIKTSMVYLNMLRTM-</w:t>
      </w:r>
    </w:p>
    <w:p>
      <w:pPr>
        <w:pStyle w:val="Normal"/>
        <w:rPr/>
      </w:pPr>
      <w:r>
        <w:rPr/>
        <w:t>&gt;DmirOr74a</w:t>
      </w:r>
    </w:p>
    <w:p>
      <w:pPr>
        <w:pStyle w:val="Normal"/>
        <w:rPr/>
      </w:pPr>
      <w:r>
        <w:rPr/>
        <w:t>-------------------------------------------------------SFVLIVGFLIFCFHYLIVNRNDIDNFLTGMPTYLILVEMQIRCFQLAWHKNRFRSLLQRFYKDIYVQKDSEPQ---LFAHIQRQMLATRLNSIVYLLALFNFLLVPFQNIIYH---------------RREMLYKQVYPFDNTQLRYLIPLIGLNFWVGVIVTSMLFGELNVLGEMMMHLNARYVQLGQDLRR---------------------------------------------------------------------------------------------------------EMAASYRRELTRILRRNGALHEFGEEVEQEFSFRIFVMFAFSAGLLCALSFKAYTVQSIPNYSYPTLSLSSG--LHCVVLGQVG-LICVQTDDLALMYYTANWEQVNLRLMKLVTLAIQLNSRPFFITGLKYFRVSLAAVLKIIQGAFSYFTFLNSMR</w:t>
      </w:r>
    </w:p>
    <w:p>
      <w:pPr>
        <w:pStyle w:val="Normal"/>
        <w:rPr/>
      </w:pPr>
      <w:r>
        <w:rPr/>
        <w:t>&gt;gi|240148403|gb|ACS45308.1|</w:t>
      </w:r>
    </w:p>
    <w:p>
      <w:pPr>
        <w:pStyle w:val="Normal"/>
        <w:rPr/>
      </w:pPr>
      <w:r>
        <w:rPr/>
        <w:t>----------------KYMKVLRFVLRIISGWPGKAE-----KTLRIEGMGHAYYNTILSLVYLALGIAYLNFHRFDFLELGQLYIVLLMNMLSTSRAFTLCLYRQVAKIFIKKIHLFYFKEKSDFAM--KIHITVHKISFISAVYLVLLFIAACMFNLIPMYNNYSAGRFASF-DNLENT--TYEQAISCLYPWNFETNNGYLAATLSGWYGTILCGSSVSMFDLFLCLMIFNLWGHFKILIYNLEHFPRPAS-------------------------------------------------------------------------------------------VGSEMYSQSELEEVAVLLRDCIQYHMLIVDFTNNMSDAFGMALFIYYSFHQITGCLLLLECSQ--MTAAALTRYLPLTIIMFGELVLLSIIFETIGTMSEKLKDAVYKVPWEYMDTKNRRTVLIFLIKVQEPIHVKAGGLVDVGVTTMASILKTSFSYFAFLRTF-</w:t>
      </w:r>
    </w:p>
    <w:p>
      <w:pPr>
        <w:pStyle w:val="Normal"/>
        <w:rPr/>
      </w:pPr>
      <w:r>
        <w:rPr/>
        <w:t>&gt;gi|383847753|ref|XP_003699517.1|</w:t>
      </w:r>
    </w:p>
    <w:p>
      <w:pPr>
        <w:pStyle w:val="Normal"/>
        <w:rPr/>
      </w:pPr>
      <w:r>
        <w:rPr/>
        <w:t>------------------YKVFKEYLLVLGQYPYQTE-----RSHNVNVTVISCISISILIPVLIQ--FVVSIRENDIDALMESVPYMATGSVSAIKLLNHNINRKKFENLFDRMCRQWEISEINGEIH-VLNEVTEQGTKMGALYRTSLWVFMLLFLSLPLSAPILDFVSQSN-KTR-----TKIPLFKLNYIVNTDD--YFYFVYLHSVCCSLTIVIVIIAMDSLYMVIFHYICGVFALCGYQIKKAAETMEKNRTLRS--------------------------------------------------------------------------------------MEKNRTLRSEHQYHLFRRCVNTHHEAIKFYEYMNESTRTSYLFQVGLNMLGITSTAVQAVMNFDQPQEAFRIIMFLLGQQFHLYTLSLPGQVLLDRSSELSENIYFSKWHEVPVKFQKVLHIMLVRASRPCMLSAGGIYEMNMENFGSSVQ-------------</w:t>
      </w:r>
    </w:p>
    <w:p>
      <w:pPr>
        <w:pStyle w:val="Normal"/>
        <w:rPr/>
      </w:pPr>
      <w:r>
        <w:rPr/>
        <w:t>&gt;5_408_Si_gnF.scaffold02694_2287513-2447739.pep</w:t>
      </w:r>
    </w:p>
    <w:p>
      <w:pPr>
        <w:pStyle w:val="Normal"/>
        <w:rPr/>
      </w:pPr>
      <w:r>
        <w:rPr/>
        <w:t>-------------DWNYSIQLNRWFLKPIGAWPLTLT-----TMEKIICIVLTIGSAFLICFLLIPCTLCSILVDTDLDTKIKTIGPNSFILMAAVKQYILITRSENISKCIRDIRADWDHVALGHR-E-IMMTTAKFGRWLSCVSAIFMYSAGIFFTTMPICAR----RTQVI-NNET----VRSLSFPIYRGFDPRATPFFEIAQFTQALAGYVIYTITIGVCSLAAVLVMHACGQFQIVMSKMEDLASEKEKKSASRH--------------------------------------------------------------------------------------------KSASRHEGRLGDIVEHHIRILSFIARTEKLLNEICLVDVIGCTLNICFVGFNMMTENRETLGTMTYLSFVISFTFNIFILCYIGELLAEQCIEIGIKSYMINWYRIPNKGALGLILIMTMSNATIKLTAGKFMSLSLASFCSVMKASLAYLNLLRTF-</w:t>
      </w:r>
    </w:p>
    <w:p>
      <w:pPr>
        <w:pStyle w:val="Normal"/>
        <w:rPr/>
      </w:pPr>
      <w:r>
        <w:rPr/>
        <w:t>&gt;gi|388429175|gb|AFK30396.1|</w:t>
      </w:r>
    </w:p>
    <w:p>
      <w:pPr>
        <w:pStyle w:val="Normal"/>
        <w:rPr/>
      </w:pPr>
      <w:r>
        <w:rPr/>
        <w:t>--------------TLNYIKTVKNFLGASGIWPSNID-----KLQPLVFRVHRQTLPYHTMLIVFGGYLSDNFHRMSFLDMGHMILSTFLAMVTAMRSVVLKVYAALVTKLGREIHLMHFAHKGPYYEEMNKMV-DKASYIYTKFIVVVMYLAMLMFNFAPMYNNAKNVLISKT-ENYT-----MEFALYYSYPFKPLN--YFPTTTLYNFYLSYNCGIMLCGLDLVLFLMILQLIGHVYILRHNLENFPSPKN----------------------------------------------------------------------------------------KENCIVEMFDAKENEEVRVRLAECIEHHKIIIRFTDEISIVFGPILAFNYMFHMVGCCLLLLECS-A---GNQIIRYGPLTTVVFGQLIQISVMFEMLGAETEKLKDSAYFVPWECMNTSNRRTAHIMLHKMQDKISIKALGLAAVGVNTMMGILKTTFSYYAFLQTM-</w:t>
      </w:r>
    </w:p>
    <w:p>
      <w:pPr>
        <w:pStyle w:val="Normal"/>
        <w:rPr/>
      </w:pPr>
      <w:r>
        <w:rPr/>
        <w:t>&gt;gi|350427000|ref|XP_003494615.1|</w:t>
      </w:r>
    </w:p>
    <w:p>
      <w:pPr>
        <w:pStyle w:val="Normal"/>
        <w:rPr/>
      </w:pPr>
      <w:r>
        <w:rPr/>
        <w:t>------------------------------------------------------------------------------------------MIVIIVVTSIACITIPTFSKMYQLVAKQWEHLKLNNELH-VLEKVVMQGNRMAHFYRNTLVSFMVLFLLVPLTSPILD-IVHPI--NGTR---KRQQLLRVNYIFNSDD--YFFYIYLQLFWSTVVVVLTIVGADWLYMLIIHHSSGLFAVCGYQIQKATANL-----------------------------------------------------------------------------------YQIQKATANLNYFSGEKDSDNSTYEKFRNCVMMHKEAIQFYNILDESSQSSYLIQVGLNILSISTAAVQTVVNLDRPEEAIRSAVFCGACQFHLFLLSLPGQVLLDHSSDLADNIYSSKWYKAPVQIQKVLYVMQIRCRRFCSLTAGGLYEMNIENFGITFKTCISYITMLMSMK</w:t>
      </w:r>
    </w:p>
    <w:p>
      <w:pPr>
        <w:pStyle w:val="Normal"/>
        <w:rPr/>
      </w:pPr>
      <w:r>
        <w:rPr/>
        <w:t>&gt;PbOr266</w:t>
      </w:r>
    </w:p>
    <w:p>
      <w:pPr>
        <w:pStyle w:val="Normal"/>
        <w:rPr/>
      </w:pPr>
      <w:r>
        <w:rPr/>
        <w:t>---------------------LRILLIVCGIWPFQ---------ASNIRYAMYAVFAALFGFTIVFESMCTIEVWPDFFETFDCLTMLFYALLSTIKLIYTVYKLPKIKMLLVKIHEHWCSSKADKEA-KILHSNELVARKFGFIYAGGLGVYAVIYVFTPLVIMF-LYNAEDA-SNKTQDSETRDSTRHINYMIDLQM--QYIPLYIQGSMCEIYFTIIIVAINILYLASVQHCCGLFAALCYHLENAFEFED-----------------------------------------------------------------------------------------EFEDDDDIMTSTQNKCYLHITYGIRRHAEAIQFSRAIESLYRLPFFLHMTINVTLLSIVGFQVMAYPENINRMLPYGSYLSGLVLNTFFENWQGQKMIDCNEKVYNSAYKLEWYKMPIASQKLLIMIMLRSNKPLTITAGKVLVLSYVTFNAAMRTGFSYLMLLRSM-</w:t>
      </w:r>
    </w:p>
    <w:p>
      <w:pPr>
        <w:pStyle w:val="Normal"/>
        <w:rPr/>
      </w:pPr>
      <w:r>
        <w:rPr/>
        <w:t>&gt;CpluG2R504O02B3DPJ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LEFAELIETTFTESFGIVVGLNLPIMSITAVQIMAETNSIQDIVKNIMFTGAQLVHLFFDCYMSQRLTDMSSHIHY--------------------------------------------------------------</w:t>
      </w:r>
    </w:p>
    <w:p>
      <w:pPr>
        <w:pStyle w:val="Normal"/>
        <w:rPr/>
      </w:pPr>
      <w:r>
        <w:rPr/>
        <w:t>&gt;AmOr162PSE</w:t>
      </w:r>
    </w:p>
    <w:p>
      <w:pPr>
        <w:pStyle w:val="Normal"/>
        <w:rPr/>
      </w:pPr>
      <w:r>
        <w:rPr/>
        <w:t>-----------------------------------------------------------------------------------------------------------MKRLMDIMQEDWKFHARLRNEYEILCEHYAIARKITTSFVAFLLGLTTPFGAMPLLLNIGDALGLC---NISD---DRPLAFRVEYFVDVDK--YYYLLLVHSSIGTLGYTVIVLAINSIIIVYVLHECGLCEILRESNNMIC---------------------------------------------------------------------------------------------------------------------------LRFAKILEDTNTTSYLLQLGFNMICISFTQFQAIINIEDTPKVLRYVSITIALLCDLLFVSWTGQQLSNSTERIFEYTTNGKWYQSSISCRKLLAIMLSKSIAPLRLTACKLYTLNLESFTTIAKTSVSYTMVLCSL-</w:t>
      </w:r>
    </w:p>
    <w:p>
      <w:pPr>
        <w:pStyle w:val="Normal"/>
        <w:rPr/>
      </w:pPr>
      <w:r>
        <w:rPr/>
        <w:t>&gt;cplu_001022_b1</w:t>
      </w:r>
    </w:p>
    <w:p>
      <w:pPr>
        <w:pStyle w:val="Normal"/>
        <w:rPr/>
      </w:pPr>
      <w:r>
        <w:rPr/>
        <w:t>-----------------MFDWGRWISKGIGVWPIAP------------NDYLFSVTFSYFTAVMILEFVDLYTCLGNFEKVIDNLTENLAFVHIYVRTLMLRVHIDELRYVITESLNDYKASAFRNSEIKIFMSHINKGKLFAKVVLTFIAMTEITWYLQPLTTP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PbOr267</w:t>
      </w:r>
    </w:p>
    <w:p>
      <w:pPr>
        <w:pStyle w:val="Normal"/>
        <w:rPr/>
      </w:pPr>
      <w:r>
        <w:rPr/>
        <w:t>----------------QYMRINQMLMCLIGQWPYQ---------EVWERFLIQFVFVPAVFSQAVLQGGGMITAWFDIDAFMESSSPFVISLMCICKHINYTYNHEQMRRLTVIMADDWNIYSKLSYEYDILCRNYAMGRKITIAYAVSLYGSMTPFLVVPVVLNTASFMGLYN-ISE-----GRPLMFRTEYFVDSEK--YYYPLLVHSYIGTLGFVSIVVAIDSMLVFHIQHECGMCEILGYQLGQIVDED-----------------------------------------------------------------------------------------------NLYPSKKEAASYMYIKNCVIMHNHIIEYAKRLETANTTSYFFQLGFNMMGMTFTIFQAVVKLSDPNEALRYASFTVCLLSVLFLESWPGQQLSDYTDKIFAFTTNGRWYQSSLRVRKVISIMLSRSYVPIRITAGKLYTLNLANFSAVVRTSFSYFTVLLSM-</w:t>
      </w:r>
    </w:p>
    <w:p>
      <w:pPr>
        <w:pStyle w:val="Normal"/>
        <w:rPr/>
      </w:pPr>
      <w:r>
        <w:rPr/>
        <w:t>&gt;HarmOR34p</w:t>
      </w:r>
    </w:p>
    <w:p>
      <w:pPr>
        <w:pStyle w:val="Normal"/>
        <w:rPr/>
      </w:pPr>
      <w:r>
        <w:rPr/>
        <w:t>------------------VGPHLKLLGFTGLWHPN--------RHTLVGRFKHILFYITISFFF-SQYIKCFINFNA--SSLKLILQYAPFHMGIVKSCFFQKDYKTWQQVIDYMSELAQLSKSNKEQYKIIYDYIKRNRKVSYFFWALAFFSNFSIFTEPYQKN------QIN-VNGTS---IYLNIFDGYTPFQ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gi|383863174|ref|XP_003707057.1|</w:t>
      </w:r>
    </w:p>
    <w:p>
      <w:pPr>
        <w:pStyle w:val="Normal"/>
        <w:rPr/>
      </w:pPr>
      <w:r>
        <w:rPr/>
        <w:t>---------------------SLSIIYYMGMWPSE-------SKYKRLYMLYTVFSFMFLGIFLASQIAYIIVNRKSVDKIIAGATLLMTNATHAYKAILIICHHKRIKDLTDITRSETFIQDNGKYE-KIVRHYTWQGVFHHIAYQSFGLMAVISWGVTPVLNLL---------TQR-----SKELSMEGWYPYNTSSTPAFEITSSYQAVAIFLCCINNVAIDTLITGLITIACCQLAILSSNIASLNC-------------------------------------------------------------------------------------------NNNTDLEISTSKNYNKLYEDLKSCVEHSNMIFDFSKQIQDTFGTVIFLQFLVNCIIICLIAFNIAQMKDYIPVLCGMLMYMCCMTYQIFIYCWHGNELYLHSMNVTFSAYANNWWYNSKDFKQAICIIMVRVQQPLILTAGNVMQLSLQTFVRILRMSYSIFTVLQS--</w:t>
      </w:r>
    </w:p>
    <w:p>
      <w:pPr>
        <w:pStyle w:val="Normal"/>
        <w:rPr/>
      </w:pPr>
      <w:r>
        <w:rPr/>
        <w:t>&gt;DkikOr2a</w:t>
      </w:r>
    </w:p>
    <w:p>
      <w:pPr>
        <w:pStyle w:val="Normal"/>
        <w:rPr/>
      </w:pPr>
      <w:r>
        <w:rPr/>
        <w:t>---------QPELDTHSAMHYHWRVWELTGLMRPK-------GVSDVAYLVYAILINVLVTILFPLSLMARLFFTHNMQEMCENLTISITDIVANLKFVNVYLVREQIRLLLRQLDVRARQVGHPEELG-ALRSEVEIAKSGFRYFARIFVFGTTLSCLRVAILP------------------ERQLLYPAWFGVDWRHSKAYVAIYIYQLFGLIVQAVQNCASDSYPPAYLCLLTGHMRALELRVLRIGYKSTDGMESS-----------------------------------------------------------------------------------------------QRQMHAELIDCIRDLMLIYRLRSIIQRILSVACMAQFACSAAVQCTVALHFLYVDNDLSAMILSIVFFAAVTLEVFIICYFGDRMRTQSEALCDAFYACNWVEQLPKFKRDLLFTLARTQRPSMIFAGNYIALSLETFEEVI--------------</w:t>
      </w:r>
    </w:p>
    <w:p>
      <w:pPr>
        <w:pStyle w:val="Normal"/>
        <w:rPr/>
      </w:pPr>
      <w:r>
        <w:rPr/>
        <w:t>&gt;DmirOr49b</w:t>
      </w:r>
    </w:p>
    <w:p>
      <w:pPr>
        <w:pStyle w:val="Normal"/>
        <w:rPr/>
      </w:pPr>
      <w:r>
        <w:rPr/>
        <w:t>------------------------------FWALL-----------YDRNVKRYVCICLASVHIFTQVVYMVTTQEGITGIIRNCYMLVLWINTVLRAVLLLQDQDGYVGLIQSLTSAYYDLASEKDLDGMLDDLNRQGMLMARGNLFFGLLTCVGFGLYPLSTS------------------ERVLPFGSRIPVDEYTTPYYQLWYVFQMLITPMGCCMYIPYTSLIVAFIMFGIVRCKALQYRLRHL--------------------------------------------------------------------------------------------------------RNSRHLAAEICECIRYQQSIIAYVDKISGLTTMMFLFELLAFSALLCALLFMLII-VDSTSQLIIICLYINMILAQILALYWYANELREQSLAVAMAAYDTEWYTFEIPLRKNILFMILRAQRPASIFLGNVRPINLELFQNLLNTTYTFFTVLKR--</w:t>
      </w:r>
    </w:p>
    <w:p>
      <w:pPr>
        <w:pStyle w:val="Normal"/>
        <w:rPr/>
      </w:pPr>
      <w:r>
        <w:rPr/>
        <w:t>&gt;DgriOr59a-2___scaffold_15245_residues_4716100_to_4717660_reverse_strand.[92_1284].sp</w:t>
      </w:r>
    </w:p>
    <w:p>
      <w:pPr>
        <w:pStyle w:val="Normal"/>
        <w:rPr/>
      </w:pPr>
      <w:r>
        <w:rPr/>
        <w:t>---------------------HWIVWKILGINPKDIS-----W--KRLYSTYKVILHLVVTVWYPVHLGICLFRNSNLTDDIRNLTIFLTCLACSVKFVIYAYNFNKIHRIEEIIQQLDSRVIGTAQRN-IHNQLATQLRNIVYVFIGIYLPIGVAAELSFLFQE------------------ERALMYPAWFPFDWKKSRNYYLSHMYQIIGISYLLLQNFVNDCFPAAVLCLMSSHIKMLYERFAEVGFDDAEDPE------------------------------------------------------------------------------------------------------DQLEACITDHKRLLELFQTVETFISVSMLIQFAVTGVNVCISVAGVIFLFNDPMTKAYYFFYAAGIILELFPICYYGTDIQICFGNLHYAAFRCNWIKQNRSFKKKLMLFVERSLKGSTPMAGGMLRIHIDTFFSTLKFAYSMFTILIQMR</w:t>
      </w:r>
    </w:p>
    <w:p>
      <w:pPr>
        <w:pStyle w:val="Normal"/>
        <w:rPr/>
      </w:pPr>
      <w:r>
        <w:rPr/>
        <w:t>&gt;DperOr22aL2_super_8_residues_1298364_to_1300682_forward_strand.[501_1819].sp</w:t>
      </w:r>
    </w:p>
    <w:p>
      <w:pPr>
        <w:pStyle w:val="Normal"/>
        <w:rPr/>
      </w:pPr>
      <w:r>
        <w:rPr/>
        <w:t>--------------SRDAFVYLDRVQKFFGWTAVEDK-----RW-RIPYILWGIFMNLLLIFFLPISLVAYIQMFKTAGEFLSSLEITVNMYGCVLKCIYTIWGFKGFTAARKVLDELDLRCTSDEERT-SVHRCVALGNLSYVLFHIFYSGFVVINWTGYVLM--------------------GRHAWMMYLPLDAEN--NFFVASLCEMLLMSGVVTMDQCTDVSPLAHMLMARCHICLLKDRLTKLRTD--------------------------------------------------------------------------------------------------DPTKDEDEHYEELSNCVHDHRLILDYVKALRPTFSGTIFVQFLLIGIVLGLSMINVMFFSTLWTGLG-TVCFMFCVCLETFPFCYLCNMIIDDCQKLSDNLFQSDWTAASRRYKSTLVYFLQNLQKPIILTAGGVFPICMQTNLSMVKLAFSVVTVIKQF-</w:t>
      </w:r>
    </w:p>
    <w:p>
      <w:pPr>
        <w:pStyle w:val="Normal"/>
        <w:rPr/>
      </w:pPr>
      <w:r>
        <w:rPr/>
        <w:t>&gt;HsOr241</w:t>
      </w:r>
    </w:p>
    <w:p>
      <w:pPr>
        <w:pStyle w:val="Normal"/>
        <w:rPr/>
      </w:pPr>
      <w:r>
        <w:rPr/>
        <w:t>------------------LSVSFALLTYTGYWRPVNW-----PVNSIKYWMYNVYSAFMFILLQLFTFYGLVDTSVNLQEFVDKCFLYLSILGVSIKVVYIFMHRQEIIDLDKMLLKENCIPRDADEESIQQKF-DRNARRITIACEVLNECCVMFATFVRFYPLL----------------KTRTLPVYNWAPFDLSSMAVFLPMLIYQSFALCLCANSSVAHETLISGLMIQICAQFEILCHR-----------------------------------------------------------------------------------------------------------SEQDLRAREKIRDLVQHHLHVYKFAHMVNDVFALIMFIQFVMISLVLCMSVYRMSNMTSLFTEFAHIFSYLASMLMQIFLYCWYGNEVTLKSAEVCHAIYEMNWTPLRIRIMKDLNIIMMRASKPFTMSSGYVVTLTVDSFMSILKISYSTYNFLK---</w:t>
      </w:r>
    </w:p>
    <w:p>
      <w:pPr>
        <w:pStyle w:val="Normal"/>
        <w:rPr/>
      </w:pPr>
      <w:r>
        <w:rPr/>
        <w:t>&gt;HsOr240</w:t>
      </w:r>
    </w:p>
    <w:p>
      <w:pPr>
        <w:pStyle w:val="Normal"/>
        <w:rPr/>
      </w:pPr>
      <w:r>
        <w:rPr/>
        <w:t>------------------LSLTFALLTYTGYWRPVHW-----PVNSIKYWMYNFYSAFMFTWLQLFALYGLIFLSTNMQEFVDRCFLYPSILGVFIKIVYIFMHRQQIMDLDKMLLKEDCIPRDADEESIQQKF-DRNARQITIACELLNVSSAFVLTFGQFFLLLK----------------RRTLPVYHWAPFDLSSTVVFVLVLLFQSVGLCLCANSSVAHETLISGLMIQICAQFKILCHR---------------------------------------------------------------------------------------------------------------------MRDLIRYHLYVYKIAYTVNDVFALIMFVQFSIISFVLCLSVYKMSNMTSLFTEFAHLFSYLASMLTQIFLYCWYGNEVTLKSAEVCNAIYEMNWTTLRVQVMKDLTIIMMCASKPFTMSSGHVVTLTLDSFMSILKISYSTYNFLK---</w:t>
      </w:r>
    </w:p>
    <w:p>
      <w:pPr>
        <w:pStyle w:val="Normal"/>
        <w:rPr/>
      </w:pPr>
      <w:r>
        <w:rPr/>
        <w:t>&gt;HsOr243</w:t>
      </w:r>
    </w:p>
    <w:p>
      <w:pPr>
        <w:pStyle w:val="Normal"/>
        <w:rPr/>
      </w:pPr>
      <w:r>
        <w:rPr/>
        <w:t>----------------SHYNIIRVLLSISGLWPYHT--------TSKRRAIY-FGFLLVFGSGLTFEVLGMIEVWPDSYEVVDCLPLLVLGAVSMIKLVCAVYTLPEITILLTKMQDYCLSLKSNEET-NILHSYALYGRNLGYAYMGILFSHTVVFVFATLLTKLLDTGSSNN-NSSSITHEQVGLFYHVNYIVDVET--YYVPIFIHSATCVVFYTLLMITFDVLYLTLVQHCCGLFQALRYRLEYATKL-----------------------------------------------------------------------------------------------------SGQDKIHSNILYSIRRHAEAIKFVTIMEAIYRIPLFVHVGANISILSILGFQVITNTENINRVLKYASYLSALLVNTFFENWQGQKIIDSSEKVFESAYNAEWYKMSPEQRKFLIMIMMKSKKPLQIIAGNLVALSYVNFNAVIRTSSSYFMLLRSI-</w:t>
      </w:r>
    </w:p>
    <w:p>
      <w:pPr>
        <w:pStyle w:val="Normal"/>
        <w:rPr/>
      </w:pPr>
      <w:r>
        <w:rPr/>
        <w:t>&gt;HsOr242</w:t>
      </w:r>
    </w:p>
    <w:p>
      <w:pPr>
        <w:pStyle w:val="Normal"/>
        <w:rPr/>
      </w:pPr>
      <w:r>
        <w:rPr/>
        <w:t>------------------LPVSFALLTYTGYWRPVHW-----PVNSIKYWMYNIYSSFMLTLLQSFVFYGLVDTFSSLQEFVDKLYLFLSVFGVSIKLLHLFIRRRRIIGLGDMLLKENCIPRDADEKLIQQ-KFDRNARRITIACGVLNESCAMFATFAQFYPL-LK---------------TSTLPVYNWAPFDLSSMAVFLPMLIYQSFALCLCANSSVAHETLISGLMIQICAQFEILCHR-----------------------------------------------------------------------------------------------------AEKDSESKQDLRTREKLRDLIQHHLYVYKFAYTVNAVFTLIIFIQFSIISLVLCMSVYKISHMTSLFTDFAYIFSYLGAMLMQIFLYCWYGNEVTLKSVEIRNAVYGMNWTPLRVQVMKDLTIIMMRTSKPFKMSSGYVVTLSIDSFMSILKVSYSAYNFLK---</w:t>
      </w:r>
    </w:p>
    <w:p>
      <w:pPr>
        <w:pStyle w:val="Normal"/>
        <w:rPr/>
      </w:pPr>
      <w:r>
        <w:rPr/>
        <w:t>&gt;HsOr245</w:t>
      </w:r>
    </w:p>
    <w:p>
      <w:pPr>
        <w:pStyle w:val="Normal"/>
        <w:rPr/>
      </w:pPr>
      <w:r>
        <w:rPr/>
        <w:t>----------------QYMRINHFLMYLIGQWPYQ---------ENWEKALIQIVFAPLVFAQAVIQGMITALLAGDIDVAMESSSPFVISLMCICKYINYTYNHKQMKRLTVIMTDDWNMHSKSSQEYDILCRNYEIGRKITIGYAASLYGSMTPFLVVPVILNTASYMGLYN-VSE-----GRPVMFRSDYLLDVEK--YYYPLLVHSYIGTLGFVSIVVAIDSMLVFHVQHECGMCEILGYRLARIVDA---------------------------------------------------------------------------------------------------PSREEDIAYKHAKDCVIMHNHIIEYAKSLENANTTSYFFQLGFNMIGMTFTIFQAVVKLTDPKQALRYASFTVTLLSVLFLESWPGQQLSDYTDKIFAFITSGRWYQSSLRVRRIISIMLIRSYKPIRITAGKLYTLNLENFSSVVRTSFSYFTVLCSM-</w:t>
      </w:r>
    </w:p>
    <w:p>
      <w:pPr>
        <w:pStyle w:val="Normal"/>
        <w:rPr/>
      </w:pPr>
      <w:r>
        <w:rPr/>
        <w:t>&gt;HsOr244</w:t>
      </w:r>
    </w:p>
    <w:p>
      <w:pPr>
        <w:pStyle w:val="Normal"/>
        <w:rPr/>
      </w:pPr>
      <w:r>
        <w:rPr/>
        <w:t>----------------HNYRINKILLSTVGQWPYQ---------SSRTSHVIVIVIATIACSQFLTKLCGMFSYIHDMDVVIECLIPIMIDISGITKITNSILYADEIRAMLDRIQADFCSLNNFDDI-VILQKYANNGKRFSTIYICVMYSVTILFMLTPFQPLIL-----HV-VNAT----SRPMLHRVEYYVDMDT--YYFPILIHGYFTVIICMTSIVAVDAIFIILVQHVCGLFMIISTRIERVIQEK-------------------------------------------------------------------------------------------------------DKTYQNMVRCIYDHKAAIRFADLMEIAYSKHFLFNAGLNMMAMSVTGVGALAKIDDPSEFFKLIAISWALLFHLCFECSNAQRLMDYSEYLHMKLISLNWYDASPRTKKLIILMMMKVQQPCVLTAGGIFVLCMETFATIVKTAISYFAFLRS--</w:t>
      </w:r>
    </w:p>
    <w:p>
      <w:pPr>
        <w:pStyle w:val="Normal"/>
        <w:rPr/>
      </w:pPr>
      <w:r>
        <w:rPr/>
        <w:t>&gt;HsOr246</w:t>
      </w:r>
    </w:p>
    <w:p>
      <w:pPr>
        <w:pStyle w:val="Normal"/>
        <w:rPr/>
      </w:pPr>
      <w:r>
        <w:rPr/>
        <w:t>------------------------------------------------------------------QVMGMIQIWPDIFEVLDCLPLLFYAIIAIIKAICMIYSIPKIKILLIKMKKYWQSPKSDREM-KILQSYAIYGEKFGYVYTGIMFSHSALYLFMTTLKKFVYTQFNEE-SEASSKIQQEGVPYRVNYMVDINT--YYIPILLHTATCEVLYLFLIISQDVLYLTFVQHCCSLLAALRYLLEDTFEFKDD---------------------------------------------------------------------------------------------------NSNRCYANIVYSIQRHTEAIQFIDIMESLFTLPLFLHLGCVISIISVVGFQVIRNAKDVAVLTRHGIYFCGAVINAFFENWQGQKIIDYSEKVYEYAYNVQWYDMPNATKKLLILIMLRSIKPSQITAGKVIVMSYLNFNAV---------------</w:t>
      </w:r>
    </w:p>
    <w:p>
      <w:pPr>
        <w:pStyle w:val="Normal"/>
        <w:rPr/>
      </w:pPr>
      <w:r>
        <w:rPr/>
        <w:t>&gt;PbOr232FIX</w:t>
      </w:r>
    </w:p>
    <w:p>
      <w:pPr>
        <w:pStyle w:val="Normal"/>
        <w:rPr/>
      </w:pPr>
      <w:r>
        <w:rPr/>
        <w:t>---------------EHYYKLNRFFLSISGLWPYQ---------SKWSACLMRAILTVVMLSSTIFQISSFFTFDVNAEFIVDVIPALIPTLGSLSHMYARVRNIDKLRILLERMWNDWSLQKTNYEIKIMH-EHAETTRLVTVCYSFLMYAAVIIYIIWIFVPEILDVIAPMN-ESR-----PRIQPFKVEFFIDEEQ--YFYLIRSHICIVLFLLPIIFISSVTLYIALMQHVCGMCELLGYRAERLF---------------------------------------------------------------------------------------------------------SKINRGGIAVFVRLHYNIIQFIDIIEIYHTIPFLMDFLGFVLAMGLALAQILTIGGNIERAFRSIGFTFATMVYLFISNYMGQKITDKTSNICERVYNSIWYDAVVSEQKLLLLIMKRRFYPLVLTACKLYVISLQNFGMILQTAMSYCMFMRQ--</w:t>
      </w:r>
    </w:p>
    <w:p>
      <w:pPr>
        <w:pStyle w:val="Normal"/>
        <w:rPr/>
      </w:pPr>
      <w:r>
        <w:rPr/>
        <w:t>&gt;CfOr188</w:t>
      </w:r>
    </w:p>
    <w:p>
      <w:pPr>
        <w:pStyle w:val="Normal"/>
        <w:rPr/>
      </w:pPr>
      <w:r>
        <w:rPr/>
        <w:t>---SQKTARNRLDQFRELSALHITYLKYIGLWAVD-S-----DSSALLKCLYFAYNKFILTIMLVFMLADICSSFDDLSIVTDDGCIFAGIVVVFFKVMIFQTRRAQIVRLLRETIDGCDQLCKGD-EGEILGKYLLLSRVTFYGFSTLAVFLVIALLFLVPVE-------------------DGELPVRALYPFDTTKYPWHAVGFFVEACTVSIGMTAIIGMDSLHTNLCNLFLVHLGILNEHFKSCSS--------------------------------------------------------------------------------FKISSSTVEERNREKDSDEIRRGSSNVFVERFRRSIRNHQRLLAIIDDFNKVFSAGMFVQMLSSTSMICLTGFQAALVVGQRSNICKFSIYLAAAVSQLFYICWIGNEVIYQSALLTQSQWLSGWSDLSSKTGRLINLSMIFTKKTLNLKAGVFYVLSMETFIAILKGSYSFFTLLTTM-</w:t>
      </w:r>
    </w:p>
    <w:p>
      <w:pPr>
        <w:pStyle w:val="Normal"/>
        <w:rPr/>
      </w:pPr>
      <w:r>
        <w:rPr/>
        <w:t>&gt;CfOr189</w:t>
      </w:r>
    </w:p>
    <w:p>
      <w:pPr>
        <w:pStyle w:val="Normal"/>
        <w:rPr/>
      </w:pPr>
      <w:r>
        <w:rPr/>
        <w:t>------------------IRMARILMKTIGFWPAE-T-----KKGKLLLKGTLVYTLFAFALALWIEATELYLTTGDFYALTYTACTATPVVIILLKLSFFLYHREELLRMLKYTEDNFWYVQYDAYGSKLLEKIDRKGKILLFTFTFFTQGAVFTYMLAPLVEN-------RG-KNES----ERILICNIWVGIPTNVSPNFEIIFFFEVVAFIHSGLCFCCFDNLLGLINMHTAGQFNILQHRIETILQKV--------------------------------------------------------------------------------------------------KKGKVYEVYEEIIECITIHHKLIWYSEAMERLFMYTTLFQLLVSSVLLCVSGLQIFLGQGTIVRRMIFIAHAIACFFQLFVVTATSNDLIEESRAIGDAAYNANWHNDNKGVRNAILMIMKRSMRPCSISAGGFFPVSLETFMTVLSTAVSYFTLLRNF-</w:t>
      </w:r>
    </w:p>
    <w:p>
      <w:pPr>
        <w:pStyle w:val="Normal"/>
        <w:rPr/>
      </w:pPr>
      <w:r>
        <w:rPr/>
        <w:t>&gt;374_Si_gnF.scaffold03663_75123-126571.pep</w:t>
      </w:r>
    </w:p>
    <w:p>
      <w:pPr>
        <w:pStyle w:val="Normal"/>
        <w:rPr/>
      </w:pPr>
      <w:r>
        <w:rPr/>
        <w:t>----------------RNYRINKVLLSCVGQWPYQ---------TNRSSNAIIIIMVSLAGTQFIAKICGL-FSIDNADVFIDSFSPLIVDLACGVKLITCILKATEIKALFNQIQSDWQLLTTPSYI-KVLNNYAQNGRTFTIIYASVFYSALILFMLIPLQPL----LLGPS-SNDTS---RPALLHQVEYYIDMEK--YYFPILIHGYITAVICVSIAIAADTMYVIVVQHVCGLFMIIGQQLENAIKEDN----------------------------------------------------------------------------------------------------TDDKPYGNIISSIRAHKRALRFASLIEATFSPMFLVVAGFNMVIISMTGVTAVSNMDKPEEFFRQITFSCALLVHLFFESFQAHRLIDHSTYIHTSLINLAWYETSFRTRKLLIFMLMKTREPCVLTAGKMFVISMDTFSTV---------------</w:t>
      </w:r>
    </w:p>
    <w:p>
      <w:pPr>
        <w:pStyle w:val="Normal"/>
        <w:rPr/>
      </w:pPr>
      <w:r>
        <w:rPr/>
        <w:t>&gt;DpseOr83c_Ch2_residues_15898440_to_15900776_forward_strand.[501_1747].sp</w:t>
      </w:r>
    </w:p>
    <w:p>
      <w:pPr>
        <w:pStyle w:val="Normal"/>
        <w:rPr/>
      </w:pPr>
      <w:r>
        <w:rPr/>
        <w:t>----------------------NIWTNLLGVDVLA---------PKVKFNYRTWTTTFAIVNYTGFTIFSMVDNGGDWRVSLKASLMMGGLFHGLGKFLTCLLKQRTMKRLTFFACNIYEEYEGKSEVHRTLDMNIDRLLGLMRGIRNGYMATFLLMTILPMAMLLYD---------G-----TRVTVMQYQIPLPLENNVCYSITYLIQLVTIGVAGCGFYAGDLFVLLGLSQIFAFADILQLKVDDLNAALDRK--------------------------------------------------------------------------------------------------------ELLLDLIKWHQLFTNYCHTVNELYHDLIATQVLSMAVAVMLSFCIILTSFHMP-----SAIYFLVSAYSMSVYCVLGTKIEFAYDQVYESICSVSWQELSCDQRKLVGPMLREAQNPQSIKLLGILPLSVRTALQIIKLIYSLSMMMMQ--</w:t>
      </w:r>
    </w:p>
    <w:p>
      <w:pPr>
        <w:pStyle w:val="Normal"/>
        <w:rPr/>
      </w:pPr>
      <w:r>
        <w:rPr/>
        <w:t>&gt;CfOr182</w:t>
      </w:r>
    </w:p>
    <w:p>
      <w:pPr>
        <w:pStyle w:val="Normal"/>
        <w:rPr/>
      </w:pPr>
      <w:r>
        <w:rPr/>
        <w:t>-------------------RPVEIGLRFIGMWPDSA-------YATLCWLMYMVTMVIVQYYQYA--YVFAHFDLNNIPLLMDCLGLTLAYTLAFFKLLALWWNRRRFYFILAAMDRDGRECDINDSYASMMINVADVSRRCSSVMISINALAAFFLSIGEHLLHSLNDVNRVD-NN------SRELPIKMEFPFDVSESPIFECFLIGQFLYELLLASIVGMVNALLVSLILHVSGQIDIMRQDISEISNKYDP-----------------------------------------------------------------------------------------------------------IKTLICKHQKIITLSENIENLFSYIALMQLLWNTLVICCTGFVIIISDESATTSIKSVSFYIAITLEVFILCFAGEFLSAKSKSISDAVYNSLWYNMPPSDSRILLFVILRSQKRLTITAGKVVDLTLEGFTSIMKASASYVSVLNAM-</w:t>
      </w:r>
    </w:p>
    <w:p>
      <w:pPr>
        <w:pStyle w:val="Normal"/>
        <w:rPr/>
      </w:pPr>
      <w:r>
        <w:rPr/>
        <w:t>&gt;CfOr183</w:t>
      </w:r>
    </w:p>
    <w:p>
      <w:pPr>
        <w:pStyle w:val="Normal"/>
        <w:rPr/>
      </w:pPr>
      <w:r>
        <w:rPr/>
        <w:t>-------------------------LRFIGMWPHC-----------IYANINWWTYIASVAVVQYFQYSYIHFDISDLSIIIDGLSITLGYSLSFLKLINLWFNRRKLHVILDTMDKDWNDGIAIHSDVSTMIRHANLSRQCSNVMITTNALSVFFYTIGGPILR---SVIHKN-DQETIT---RELPIKMEFPFNVDNSPIFELVLVVQLFHDLSVACIIAMLNALLVTLVLHISGQIDIMRQGLLEIPSKNH-----------------------------------------------------------------------------------------------------------AIKVLISRHQRIINLSDNIEDLFSNIALLQFIWNTLVICCIGFLIIISEEGATMITKSLIFYVAITLEAFVFCYAGEYLSAKSKSISDAAYECLWYDLTPSECRILMFLMLRSQKRLTITAGKMTDLSLEGFTTIMKSSVSYISVLRA--</w:t>
      </w:r>
    </w:p>
    <w:p>
      <w:pPr>
        <w:pStyle w:val="Normal"/>
        <w:rPr/>
      </w:pPr>
      <w:r>
        <w:rPr/>
        <w:t>&gt;CfOr180</w:t>
      </w:r>
    </w:p>
    <w:p>
      <w:pPr>
        <w:pStyle w:val="Normal"/>
        <w:rPr/>
      </w:pPr>
      <w:r>
        <w:rPr/>
        <w:t>--------------------LLRIGLRAIGMWPGSS-------YGTFWWLFYMTTLIIMQYFQYS--YVYAHLDFGNLTKLMDGLGLTLDYTLTILKLISLWFNRRIFADILTAIDDDWKDRPT-DLRQCVMMDKANLAHRCSNAIVSVNAVATVLYFIDSHVRR---HTISKD-GQ------HREFPIQVQFPFETHETPIFEFVVLGLFFHVLETATVIAILNSLILTLVLHVSGQIDIMCQELKEISSTLKS------------------------------------------------------------------------------------------------------------KSLIERHQKIISLSNNIENYFSFIALLQFIWNSFVICCLGFMVIIVESKSGIFIQFMMPYLAVSIEAFVFCFAGEYLSTKSKSIGDAAYEAVWYDLSTSECRILLFLILRSQKRLTITAGKVMDLTLESFTTIMKASASYISVLHAM-</w:t>
      </w:r>
    </w:p>
    <w:p>
      <w:pPr>
        <w:pStyle w:val="Normal"/>
        <w:rPr/>
      </w:pPr>
      <w:r>
        <w:rPr/>
        <w:t>&gt;CfOr181</w:t>
      </w:r>
    </w:p>
    <w:p>
      <w:pPr>
        <w:pStyle w:val="Normal"/>
        <w:rPr/>
      </w:pPr>
      <w:r>
        <w:rPr/>
        <w:t>-----------------------IGLRFIGLWPDS----------TYATFYWFSYMTSIVIVQYYQYYVLGHLEINDVWLLMDCLSLTLAYTLAFFKLLVLWWNRRIFYRIVKDMDEDWKNCIVNSSYMSTMMTMADLSRRFSNIVFTVNGIGAFFLSIGEHLLQSMDDANRIN--NS-----SRELPLKMEFPFDVSESPIFECFLIGQFIYDLVIAFVVGLMNALLVTLILHVSGQIDIMRQDLAEISKHNYDHN--------------------------------------------------------------------------------------------------HNTFVIIIKDLICKHQRIIALSENIENLYTEIALMQILWNTLVICCTGFFIIITTKDISTLIKSVNYYIAITLEAFIFCYAGEFLSAKSMSISDAIYESLWYNVSPNDSRILLFMMLRCQKRLTITAGKIIDLTLNGFASIMKASASYISVLNAM-</w:t>
      </w:r>
    </w:p>
    <w:p>
      <w:pPr>
        <w:pStyle w:val="Normal"/>
        <w:rPr/>
      </w:pPr>
      <w:r>
        <w:rPr/>
        <w:t>&gt;CfOr186</w:t>
      </w:r>
    </w:p>
    <w:p>
      <w:pPr>
        <w:pStyle w:val="Normal"/>
        <w:rPr/>
      </w:pPr>
      <w:r>
        <w:rPr/>
        <w:t>---------------------VEFGLRAIGIWPGS-----------PRSMLYRTCWTISLGLAQTFQYIVACIKTNNFLDLVDSISTTLPYSLLCLKLIILWLNQRLFNNILTSISRDWRNCDFIACNMRIMMNKAYLSHRCSMLIIGVYSMAVIVYSSVIIELN-----------NIDTDVEEKELLLKMQFPFVYEFSPLREIVMFVQFIQLLSHASIIGMLDALIITLILHVSGQVDIVCRGLFELFSGKHEYK-------------------------------------------------------------------------------------------------EYKSYKDATSAIIRRHQDIIAFSTDIENLFSYIALLQFLTNTIVICCIAFAIVTCDQGYALLLKSLFFYIAITLEAFIFCFAGEYLSNKSKSIANTAYEVLWYDAKPNESRILLILMLRSQKRLTLTIGKFNDLSLEIFMSILKASASYVSVLLAM-</w:t>
      </w:r>
    </w:p>
    <w:p>
      <w:pPr>
        <w:pStyle w:val="Normal"/>
        <w:rPr/>
      </w:pPr>
      <w:r>
        <w:rPr/>
        <w:t>&gt;CfOr187</w:t>
      </w:r>
    </w:p>
    <w:p>
      <w:pPr>
        <w:pStyle w:val="Normal"/>
        <w:rPr/>
      </w:pPr>
      <w:r>
        <w:rPr/>
        <w:t>---------------EDLFIHLERIFSIGGIWPFK---------Q---TYIRFAIYISYYMLYLIMAYIDLYDVFGNLELMVMNLVETIAYTMTFMVVW-LIRCSNLLKHVINAVRKSIMEQKFENSEERIYYHYNYTSKIFTYGSIAGMLITITLLYFRPLLRFSTSNQVLH---NDTQ---FFMLPYRVHIFFDTTNNYTYILMYLY-LFPMFYVSICHMAAICLLVILVFHICGELSILSYRIKNVRTYSQ---------------------------------------------------------------------------------------------------YSQDTIVDRIRSFVRMHLKIIWMAKSVDNTFNLILLDELLGNSVVLAISMYYVTINISEMATCFTFILFAIIALVMLFGYCLIGDQLTQQ--------------------------------------------------------------------</w:t>
      </w:r>
    </w:p>
    <w:p>
      <w:pPr>
        <w:pStyle w:val="Normal"/>
        <w:rPr/>
      </w:pPr>
      <w:r>
        <w:rPr/>
        <w:t>&gt;CfOr184</w:t>
      </w:r>
    </w:p>
    <w:p>
      <w:pPr>
        <w:pStyle w:val="Normal"/>
        <w:rPr/>
      </w:pPr>
      <w:r>
        <w:rPr/>
        <w:t>----------------------QIGLRVVGIWPNAP--------YTLLFRCGWIFTTG-IIQTCQYWWIIIHFGTEDLSHLLDGLSVTMEYTVMLLKLIILWLNSRIFYDALAAMVSDWKEATINDMH--TMTSKANLSRRFSNVIIGLHSVGAFTYGIGVLVSHSDDHDADAI-EPVRM---QREFTLKMQLPFECNESPLYELVMSLEFLHQLASSAVTGILNSLIITLILHASGQIDILCDSLKKISPEKNNR-------------------------------------------------------------------------------------------------NNRKLAVSITKKLIGKHQKIIIFSNKIEKIFCYIALIQFMSSTLVTCCLGYMIVTSTIDGSALMKAIVFYMAVTVEAFIFCFCGEYLSAKSKMIGDAAYKSIWYNLKPNDSKLILLIMLRSQRRITITVGKVMDLSLEGFTSIVKASVSYVSVLHAM-</w:t>
      </w:r>
    </w:p>
    <w:p>
      <w:pPr>
        <w:pStyle w:val="Normal"/>
        <w:rPr/>
      </w:pPr>
      <w:r>
        <w:rPr/>
        <w:t>&gt;CfOr185</w:t>
      </w:r>
    </w:p>
    <w:p>
      <w:pPr>
        <w:pStyle w:val="Normal"/>
        <w:rPr/>
      </w:pPr>
      <w:r>
        <w:rPr/>
        <w:t>--------------------PVEIGLRLTGIWPNS---------SIFFRLLWSIVMGTGLIFQYRY--LLTHFSIEELPNLIDGLSTTLPYTLLFFKLIILWINNRIFNDILRTMSNDWYEYSSI----YTMIDKANLSHRYSKLVIGVYSTAVLLYSIATIDFR-------KP-INDD----CRQLLIKMELPFVFCESPIYEFVACVQFVHLMVVASTIGMLDALIVTLMMHIGGQIDIMQQQIREICPKDNEYD----------------------------------------------------------------------------------------------------------RSLIKKHHKIIAFSDNIESLFSSIALMQFVSNTMIICCIGFLVATSLGTNEMLIKTAFFYIAIVLEAFIFCFSGEYLSNKSRTIGDATYESLWYALKPRDSRILLFVIMRSQTRLTITAGKFMDLSLEGFTSSLKASASYISVLYAM-</w:t>
      </w:r>
    </w:p>
    <w:p>
      <w:pPr>
        <w:pStyle w:val="Normal"/>
        <w:rPr/>
      </w:pPr>
      <w:r>
        <w:rPr/>
        <w:t>&gt;AaOR42</w:t>
      </w:r>
    </w:p>
    <w:p>
      <w:pPr>
        <w:pStyle w:val="Normal"/>
        <w:rPr/>
      </w:pPr>
      <w:r>
        <w:rPr/>
        <w:t>------VKENPYESFERILYWQHLVLKVMGVDGFG---------PNFRRSALTYFIVFLANLFFVISLIDLVLFRQDVFNFTFVAVTIFYALIGLGRLAVLVRHLVAPTVLVQSMKTVYQDAVRDPMETVVLQKYTNQLRQCVIFYTVIFMGGVVLTALLPLPIYWW---------SG-----DKILPFGVVLPFDPESSDGYQLNYMYQVSCMLWTPPGLIASQNFYFALSFAIGIQYDVLVLKLKALDK--------------------------------------------------------------------------------------------------------NSEIRIKLIKVVRYQQRLVQFISNLEDLYSYQTFLEVACNAMQIVMTLFVLHIEF-----WFPGILIMLVSTFQLFLSCMLGTMNDVKSDLFIQEVYDISWHAMPKQEQKMLKFMLTKSQRMQKLSCGGMMAINMNLFLAVYKKIYSIFMMLQNL-</w:t>
      </w:r>
    </w:p>
    <w:p>
      <w:pPr>
        <w:pStyle w:val="Normal"/>
        <w:rPr/>
      </w:pPr>
      <w:r>
        <w:rPr/>
        <w:t>&gt;CfOr344</w:t>
      </w:r>
    </w:p>
    <w:p>
      <w:pPr>
        <w:pStyle w:val="Normal"/>
        <w:rPr/>
      </w:pPr>
      <w:r>
        <w:rPr/>
        <w:t>--------------VERYFKLNRFLLFVTGLWPYQ---------SEWSAYLMRIINFAVLLISAFIQMMTILTSELTLEFLTSVLPMILPTLGFMMQMYLRIRFIDKLKKLFEYMWDDWALQKTHDEIK-IMYEHAETTKLWTLGYFSFYYLAITIYSVWLFTPEILDIISPIN-ESR-----PRIQLSYMRFELFIDEDRYFYFIRFYICIMSFVTPLISMACSTLFVVFTQHVCAMCELLGYRAERLFCTVGNR--------------------------------------------------------------------------------------------------ETKINCEKITVFVRLHNNIIEFIGTINSYYTVPCLMDLVGFILLTGITVFQIL-SAVKIEQAIRSIILTSMLLCHMFMHNYMGDKVTDKSSNVCEKVYNSAWYDTLILEQKLLLLIIRRRSNPLVLSAW-FYIFSLSNFGLILQTVFSYCMFIRQ--</w:t>
      </w:r>
    </w:p>
    <w:p>
      <w:pPr>
        <w:pStyle w:val="Normal"/>
        <w:rPr/>
      </w:pPr>
      <w:r>
        <w:rPr/>
        <w:t>&gt;402_Si_gnF.scaffold06890_748328-817847.pep</w:t>
      </w:r>
    </w:p>
    <w:p>
      <w:pPr>
        <w:pStyle w:val="Normal"/>
        <w:rPr/>
      </w:pPr>
      <w:r>
        <w:rPr/>
        <w:t>---------------YQSVNITRIFMKMVGLWYVETP-----KDRLLLRAAFGYA-IWAIVFAILVMGVDLYHCLGDFYAVTTNLCATLLLVMVLVKLGSFMFYRDKIMNLIHFAERNFWNATHGETDTQILKQYDKLGMFLIYTFTFIVTVATFNYIFAPFFEP-------QE-KNET----KKILPFKLWFDFPYH-SPYYEITYVIQSLSTIHSGICTFCFDNFVSTFNIHAAAQLNILAHRVKVV----------------------------------------------------------------------------------------VIENCIEDTMDQKLSLETDATVFKKLHNCIQQHLTLIRYVRNMQRVFATMLLGQLLFSSVIICFGGFQML-AADVIIRKCIFASYFVGGVLQLLIYTWTCNDIIVQSTSISDAAYNSKWYLLGRSVKKGLIMMMIRARRPCELTAGPFAVMSLDLFTSILSTAMSYFTLLRQM-</w:t>
      </w:r>
    </w:p>
    <w:p>
      <w:pPr>
        <w:pStyle w:val="Normal"/>
        <w:rPr/>
      </w:pPr>
      <w:r>
        <w:rPr/>
        <w:t>&gt;CfOr346</w:t>
      </w:r>
    </w:p>
    <w:p>
      <w:pPr>
        <w:pStyle w:val="Normal"/>
        <w:rPr/>
      </w:pPr>
      <w:r>
        <w:rPr/>
        <w:t>--------------MLRYYYRNQIFLSQMGIWPYQ---------HRMIKILLPCFLVLSEASLFVTQILLVHNTWGDMNMAVEGIVNMILLTGATTKLLNIVINNKKLQYLLELIHEHWQLFHSESELD-ILRYYANIAQKVTKYYSVYINIFVAIFMSIPLMPKILDVIIPLN---E-----SRPSIYVIEGDWGVDKEKYYYPIMLHSYLAVIISTRCMVNVDTMYIACVLHGCSLFNAIGNRLENIFDKVKL------------------------------------------------------------------------------------KNEIQMNKKHSIIKEYNSEDYHEMIACLKKHQLAIQFVLWKNFIININFIYIXIMIIIYNILNFIYVICNFGQIQEVIRFACLVMGSVTHLVSICLPGELLLDSSLEVFDKAYNAQWYMFSLKTKRLLSILLHRSLVPCILSAANMYIMSMTTFSSVMQTAMSYFTTFLSV-</w:t>
      </w:r>
    </w:p>
    <w:p>
      <w:pPr>
        <w:pStyle w:val="Normal"/>
        <w:rPr/>
      </w:pPr>
      <w:r>
        <w:rPr/>
        <w:t>&gt;CfOr341</w:t>
      </w:r>
    </w:p>
    <w:p>
      <w:pPr>
        <w:pStyle w:val="Normal"/>
        <w:rPr/>
      </w:pPr>
      <w:r>
        <w:rPr/>
        <w:t>----------------RNYRVNKILLSAIGQWPYQ---------SSKTNYIITIVITTITCSQLLTKLCSMFSYIHDMEIVIECLTPIMIDISGITKIMNSMLCVNEMRTLLDQIQADFRSLRNSGDIE-ILQKYADSGRKFSIIYIYTLYIVMVIFMLTPLPALIL-----HV-ANET-----RPMLHRVEYYVDIDK--YYFPILIHGYLTVLICVTSIVATDAMLVIFVQHACGMFIITGSRIKRALQGEL----------------------------------------------------------------------VQHACGMFIITGSRIKRALQGELTDANLSVVEDKAYRNMIQCVHDHRAAIRFVNLIEAAYSKYILFHTGLNMIAISITGVGAVTKLNDPSELFKLIAVSWALLFHLCLECLNAQKLMDYSGYLHTSLVNLNWYDASPRTKKLVLFMMMKTHSPCVLTAGGMFVLCMETYATIVKTAVSYFTFLRS--</w:t>
      </w:r>
    </w:p>
    <w:p>
      <w:pPr>
        <w:pStyle w:val="Normal"/>
        <w:rPr/>
      </w:pPr>
      <w:r>
        <w:rPr/>
        <w:t>&gt;DrhoOr9a</w:t>
      </w:r>
    </w:p>
    <w:p>
      <w:pPr>
        <w:pStyle w:val="Normal"/>
        <w:rPr/>
      </w:pPr>
      <w:r>
        <w:rPr/>
        <w:t>------------------LRVQILVYRCMGIDLWSPT-----WV--NDRPLLTFVTMGPLFMFMVPMFLAAHEYITQVSLLSDTLGSTFASMLTLVKFLLFCYHRKEFVGLIYRIRGILDKEISVWPDARGIVETENQSQMLSLTYTRCFGLAGIFAAIKPFVGI----VISLI-RGDEI---HLELPHNGVYPYDLQVVVWYVPTYLWNVMASYSAVTMALCVDTLLFFFTYNVCAIFKIAKHRMIHLR----------------------------------------------------------------------------------------------------------------LVQVLLLHQMGLQIAENIADKYRPLIFLQFFLSALQICFIGFQVAD-LFPNPQSLYFIAFVGSLLIALFIYSKCGENIKSASLDFGDGLYESNWTDFSPPTKRALLIAAMRAQRPCQMK-GYFFEASMATFSAV---------------</w:t>
      </w:r>
    </w:p>
    <w:p>
      <w:pPr>
        <w:pStyle w:val="Normal"/>
        <w:rPr/>
      </w:pPr>
      <w:r>
        <w:rPr/>
        <w:t>&gt;DperOr59b____super_4_residues_4356502_to_4358838_forward_strand.[501_1837].sp</w:t>
      </w:r>
    </w:p>
    <w:p>
      <w:pPr>
        <w:pStyle w:val="Normal"/>
        <w:rPr/>
      </w:pPr>
      <w:r>
        <w:rPr/>
        <w:t>----------------------YRAMWLIGWIPPK---------EGVLRYVYLFWTCVPFAFGVFYLIISYVKEFKNFGEFLTSLQVCINVYGASVKSTITYLFLWRLRKTEQMLDTLDGRLQTESDRQKIH-NMVARCNYAFLIYSFIYCGYAGSTFLSYALS--------------------GRPPWSVYNPFDWRDGLSLWLQSIFEYITMSFAVLQDQLSDTYPLMFTIIFRAHMDVLKDHVRSLRMDPD------------------------------------------------------------------------------------------------DPDKSEAENYQDLVNCVIDHKIILRCCDMIRPMISRTIFVQFALIGSVLGLTLINVFFFSNFWKG-VASFLFVITILLQTFPFCYTCNLLIDDGDDLANTIFQSNWVDAEPRYKATLVHFIHNAQQPIIFIAGGIFPISMSSNISVAKFAFSIITIVRQM-</w:t>
      </w:r>
    </w:p>
    <w:p>
      <w:pPr>
        <w:pStyle w:val="Normal"/>
        <w:rPr/>
      </w:pPr>
      <w:r>
        <w:rPr/>
        <w:t>&gt;PbOr121</w:t>
      </w:r>
    </w:p>
    <w:p>
      <w:pPr>
        <w:pStyle w:val="Normal"/>
        <w:rPr/>
      </w:pPr>
      <w:r>
        <w:rPr/>
        <w:t>-----------------------IALRCVGLWPDLPY-----G-----TVTWYTY-MTSLVFALYFQYIFDHFEISNMSNLIDALSITLSYSLGFLKLLSLWSNRRIFYDILLAIKKDWSDVNICDKSSYIMTSNAEMSRLCSNMLISINATAAICYSMANLLRS-----TDFK-EDLNIS--LRVLPVKMEFPFEVDASPLFEMLAVGQILHVVSIASIVGMINCLVISLVLHVSGQIDILCQELLTIC---------------------------------------------------------------------------------------------------------DNLIVASVRFLIIKHQKIITLSENIEELYSDIALMQILSNTVVICCIGFTIIGSEGATVMMLKSAIFYVAITLEAFIFCFAGEYLSAKSKSIGDAAYEVLWYDMTPAECRILLFVILRSQKRLTITAGNVMDLSLEGFTTVMKASASYVSVLHAM-</w:t>
      </w:r>
    </w:p>
    <w:p>
      <w:pPr>
        <w:pStyle w:val="Normal"/>
        <w:rPr/>
      </w:pPr>
      <w:r>
        <w:rPr/>
        <w:t>&gt;PbOr120</w:t>
      </w:r>
    </w:p>
    <w:p>
      <w:pPr>
        <w:pStyle w:val="Normal"/>
        <w:rPr/>
      </w:pPr>
      <w:r>
        <w:rPr/>
        <w:t>------------------------GLRFIGMWPGSS-----------YGNFQWFVYMTSVAVVMYFQYMYIIKNFDNFSVLIDALSITIAYSLAFFKLLSLWLNRRVFHEILVTMNEDWREYITASSRMYPMIIYANLSRRYSNILMSINASAAVFYALGGLVRRSTK--------NEDDPRGRFDLPVKMELPFEVNESPIFEITAIVQFLHELSLSSLVAMINSLVVTLILHVSGQIDIIRQGLTQVSSKSYQS------------------------------------------------------------------------------------------------SYQSSSFLPEIKVLILKHQRIISLSDNIEDLFSWIALMQFLSNTLVICCLGCMIIITIGSNIILTKSILFYVAITLEAFVFCFAGEYLSAKSKSIADAVYESVWYNMTPSQCRTLLLVIVRSQKRLTITAGKVIDLSLEGFTSVMKASASYISVLHAM-</w:t>
      </w:r>
    </w:p>
    <w:p>
      <w:pPr>
        <w:pStyle w:val="Normal"/>
        <w:rPr/>
      </w:pPr>
      <w:r>
        <w:rPr/>
        <w:t>&gt;PbOr127</w:t>
      </w:r>
    </w:p>
    <w:p>
      <w:pPr>
        <w:pStyle w:val="Normal"/>
        <w:rPr/>
      </w:pPr>
      <w:r>
        <w:rPr/>
        <w:t>-------------------RLVRIGLHVYGIWPYVP--------STVIFRLYWIMMLS---MAQVFQYRYVVVHMDDFSQYMDGVSSAMASSLLYIKLVILWSHQRIFFDLLQMMSADWQDYILNRYNSRVMADTANLARRASRWIVGMQVASVSLYSVGVLASN------TNN-PERSEPY-ARELILKMELPFNISTNSIYTAVQSVQFYHLFLVGGGISIINSLLVILILHVCGQIDILREWLTKAFSKDT------------------------------------------------------------------------------------------------------------IRSMIIKHQKIIAFAENIENMYTYIALMMLLSDTIIICCLGFIIVTSLDAPAVIVKSLLFYITMNLEAFIYCFFGEYLSAKSKMIGNAAYDSLWYDFPAKESRIVLFLIIRSQKRLTITSGKMMDLSLYRFTSVIKASLSYISVLLAM-</w:t>
      </w:r>
    </w:p>
    <w:p>
      <w:pPr>
        <w:pStyle w:val="Normal"/>
        <w:rPr/>
      </w:pPr>
      <w:r>
        <w:rPr/>
        <w:t>&gt;NvOr145</w:t>
      </w:r>
    </w:p>
    <w:p>
      <w:pPr>
        <w:pStyle w:val="Normal"/>
        <w:rPr/>
      </w:pPr>
      <w:r>
        <w:rPr/>
        <w:t>----------------TYFKINKELQELVGLWPYQ---------KGFSVRVVQTIMLFVLSFIMIPHLNGIRVWCGDLGICSENIAATIYLSGCFLKYLVVLLCKRDISKVYEKIAINWLTINDPNERV-ILDKFSSLGKLKSIGYTVYVSAAGIGFSQFALLPFA-FDYFSPL-QNGSR---PKIRIVRAEFFVDPIE--YYWHIYATYCIVTFVSAFTIISIDTSYTAVVHQNLGIFNIVKYRLS------------------------------------------------------------------------------------------------------------KDLAYEQIISAVRLHQDSLGFNNLIEVTYRVCFLLLILVCISFLTFGAITILENSDNWIDIVRLGSIEVGAVIHLFYLSWPGQLVVSESEELYYYTYNNEWYNLSAESKTLLHFMMLRCINPCCLTAAGLYVMNFENYGAIIKSTVSYITVLSSFR</w:t>
      </w:r>
    </w:p>
    <w:p>
      <w:pPr>
        <w:pStyle w:val="Normal"/>
        <w:rPr/>
      </w:pPr>
      <w:r>
        <w:rPr/>
        <w:t>&gt;PbOr125</w:t>
      </w:r>
    </w:p>
    <w:p>
      <w:pPr>
        <w:pStyle w:val="Normal"/>
        <w:rPr/>
      </w:pPr>
      <w:r>
        <w:rPr/>
        <w:t>--------NKETKSINTVCRPVEFGLRVIGVWPNT--------SYA---ILRRVFCISSVAVFQIFQYRHIIFGEEDLLLLMDVLSATLAYSLLLIKLIIFAFNTRVLSKIIANIIKDWKECDVCDEC--TMTRMAYISRRFSNFIIALYAISVFLYATGTLMKY-------KS-NNQTD---TRELILKMELPFEIKSTSVHIVVLITQFVHQTSAASMVGVINSLLLTSVLHLCGQIDIVRQKLSEIRRKDIERD------------------------------------------------------------------------------------------------------RNIVKMLIVRHQNIISFSKNIEALFSNIALLQFVSNTLVICCLGFVIVISPGGSSMLIKSVFFYIVMSMEAFIFCFLGEYLSTKSQKIGDAVYESLWYELNPNQNQDILIMIVRSQKHLKLTIGKVADLSLKQFASIVKASASYVSVLHAM-</w:t>
      </w:r>
    </w:p>
    <w:p>
      <w:pPr>
        <w:pStyle w:val="Normal"/>
        <w:rPr/>
      </w:pPr>
      <w:r>
        <w:rPr/>
        <w:t>&gt;DperOr2a__super_26_residues_514753_to_516957_reverse_strand.[501_1705].sp</w:t>
      </w:r>
    </w:p>
    <w:p>
      <w:pPr>
        <w:pStyle w:val="Normal"/>
        <w:rPr/>
      </w:pPr>
      <w:r>
        <w:rPr/>
        <w:t>-----------ELNTHSAVDYHWRVWQLTGLIRPA-------GISKSLYRTYAIGLNLMVTLLFPLSLLARLILTRSMKELCENLTITITDITANLKFGNVYLVRRHIRSLIQQLDCRALAICDRDELCALVQA-VTTARNTFRTFAWIFVCGTSLSCVRVALAR------------------SRQLLYPAWFGVDWKNSNAFVGIYVYQLFGLIVQAVQNCASDSYPPAYLCLLTGHMRALEVRVARIGCECASGQQSYDQLLSC--------------------------------------------------------------------------------------------SYDQLLSCIQDLTLIHRMHTIIQQILSVPCMAQFACSVAVQCTVAMHFLYVADDRLAMILSVIFFVAVTLEVFVICYFGEKMRTQSEALCNAFYACNWVEQLPRFRRDLLFTLARAQRPSLILAGSYIPLTLETFKEVMHFAYSAFTLLLRA-</w:t>
      </w:r>
    </w:p>
    <w:p>
      <w:pPr>
        <w:pStyle w:val="Normal"/>
        <w:rPr/>
      </w:pPr>
      <w:r>
        <w:rPr/>
        <w:t>&gt;AmOr133CTE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DSIE-AQIRTKYISDSRHMIEILLWMAYATITLYSILGLCPIIFII----L-LNES---PIRMLHY--VTLLSVNGTIYFYILCLDFLFIIIFGLLSMICTETIVGIYIYHTSILFKIISHRIQKIIAYLNMFNLLSNQIESKLAELY-----------------------------------------------------------------------------------------------------------------------------------LVNAITIKKDQLEILISLIIFVNHLVIMFLCNHTAQILINNNEEFFHELYISVWYSVPLKVQKILLLIMIRSSMACIFHICGVFVPCHAGFTTMLSTSFSYFTLMYSI-</w:t>
      </w:r>
    </w:p>
    <w:p>
      <w:pPr>
        <w:pStyle w:val="Normal"/>
        <w:rPr/>
      </w:pPr>
      <w:r>
        <w:rPr/>
        <w:t>&gt;AaOR47</w:t>
      </w:r>
    </w:p>
    <w:p>
      <w:pPr>
        <w:pStyle w:val="Normal"/>
        <w:rPr/>
      </w:pPr>
      <w:r>
        <w:rPr/>
        <w:t>---------------------IIKLLKFCGFWGRP-Y-----QKFSLWQPLCHIAV--LVVCLLAPGVIFIVRNSSNFASAISAAIESMGFINTILLGTTMLYHRSALENAYGDIRIALRIGKSSSIVQRNIEFLEKSTNFLFKGYTVFQSVVGTGYALTIPSLT----VVYYV-QTGQWP--PLHGIFEADFFFDFTTNWLWVLVIAVGMFAMLCLISVLVIVSSFNWSFLHYIIGLFKLVHIRISRLNAFANPQS-------------------------------------------------------------------------------------------------------MELIEIVKLQELVYRCARTAEDTLNLFLLTQFGTCVVAICLTMMTLTLASNDQDLLIKMILMLAYILFNIFVYSMLGEELIATSTSLAEAAYGTQWYEWSIPEQRNILFIVRRSQKTAALTTGKFFAVNRSTFAATLQAAYSNFTVLRQM-</w:t>
      </w:r>
    </w:p>
    <w:p>
      <w:pPr>
        <w:pStyle w:val="Normal"/>
        <w:rPr/>
      </w:pPr>
      <w:r>
        <w:rPr/>
        <w:t>&gt;PbOr128</w:t>
      </w:r>
    </w:p>
    <w:p>
      <w:pPr>
        <w:pStyle w:val="Normal"/>
        <w:rPr/>
      </w:pPr>
      <w:r>
        <w:rPr/>
        <w:t>-------------------RVVKIGLCVCGIWPYL--------PSTILYRFFWIVMLST-VQFFQYHYVAVHYYTDSFSNFMDGVSSAMTYSLLFIKLGILWVNQRTFSDILQMMVADWKNCILTDCSLHITTNKARLSHRFTNWIIGFQLTAIVLYSCGVLAVNVGD-IQR---MNV----SAREHILKLKLPFQIDTSRTYVLVTIFEFLHLVMCGCGISMINSLIVTLILHIGGQIDILRDWLLNIFSKNMIKN---------------------------------------------------------------------------------------------------------MKTLITKHQRIITFSENIESLYTYIALILFVSDTLIICCLGFIIVTSIGTPEILTRSVLFYLVMNLEAFIYCFAGEYLTAKSKMIGDAAYDSLWYDVTSEKSRLMLLVILRSQKRLTITVGKIMDLSLERFTSVVKASASYISVLLA--</w:t>
      </w:r>
    </w:p>
    <w:p>
      <w:pPr>
        <w:pStyle w:val="Normal"/>
        <w:rPr/>
      </w:pPr>
      <w:r>
        <w:rPr/>
        <w:t>&gt;AaOR46</w:t>
      </w:r>
    </w:p>
    <w:p>
      <w:pPr>
        <w:pStyle w:val="Normal"/>
        <w:rPr/>
      </w:pPr>
      <w:r>
        <w:rPr/>
        <w:t>-------------------KTIIKLLHTFGLWSQPYQ------NHKPWKPLW--IIILPTLFLVGPEVAFFIRNHSSFTKATRAAIESVELTNVAIMAMNHLIHRSALEQSYKELQLALKIMSYDSHID--VQAAKKIIRISSKVYITFQMIISIGYAMSIPMLTVYH----FA-KTG--KLPPLYGIFEADFIFDVTHNWAWLLILIVTIVTFLSICLVLAVINSLHWGLLLHVTGFFKIVYMKILRIDEISDKQSR--------------------------------------------------------------------------------------------------QSRHKEMIDIVQLQELAYRNARILEQSLNQIMLLQFGMCVVTVCLTMLTLTLANDDKDLLIKMGIILVFIFAHLLVYSLLGTELITASSSIADAMYGTQWYEWTISEQRNVLFILLRSQRMTALTIGKFFYINRSTLGKILQTTYSHFTVLRQM-</w:t>
      </w:r>
    </w:p>
    <w:p>
      <w:pPr>
        <w:pStyle w:val="Normal"/>
        <w:rPr/>
      </w:pPr>
      <w:r>
        <w:rPr/>
        <w:t>&gt;DtakOr33b</w:t>
      </w:r>
    </w:p>
    <w:p>
      <w:pPr>
        <w:pStyle w:val="Normal"/>
        <w:rPr/>
      </w:pPr>
      <w:r>
        <w:rPr/>
        <w:t>-----------------IYRAYWLYWRLLGLESPD-----------FLNRLLDFLITVFVTFWYPIHLILGLFMERTLGDVCKGLPITAACFFASFKFVCFRLKLEEIKTIEVLFKELDQRAVSHEECQFFNQNTRREANLIWKSFIVAYGLSNVSAIASVLFGG------------------GHKLLYPAWFPYDVQASLRFWLSVSYQIAGVSLAIVQNLANDSYPPMTFCVVAGHVRLLAMRLSRIGQDRKETK----------------------------------------------------------------------------------------------RKETKSEIGKKLLESIEDHRKIMRIVELLRSTMNISQLGQFISSGVNISITLVNILFFAENNFAVTYYGVYFLSMILELFPCCYYGTLISVEMSRLTYAIYSSNWMGMDRGYCRTLLIFMQLTLAEVQIKAGGMIGIGMNAFFATVRLAYSFFTLAMSLR</w:t>
      </w:r>
    </w:p>
    <w:p>
      <w:pPr>
        <w:pStyle w:val="Normal"/>
        <w:rPr/>
      </w:pPr>
      <w:r>
        <w:rPr/>
        <w:t>&gt;DtakOr33c</w:t>
      </w:r>
    </w:p>
    <w:p>
      <w:pPr>
        <w:pStyle w:val="Normal"/>
        <w:rPr/>
      </w:pPr>
      <w:r>
        <w:rPr/>
        <w:t>-------------------RFYRPFWLCMRVLVPTFF-----KESPRPIQLYVAVLHVLVTLWFPLHLLLHLLLHPSPAELLKNLTMSLTCVACSLKHVAHLYHLPEIESLIGQLDTFISSEQEHRYYQDHVKCHAKRFTRCLYISFGMVYAVFLFGAFVQIING------------------NLELIYPAFFPFDLERNRLAAVALGYQIFSILVEGLQGLGNDTYTPLTLCLLGGHLHLWSIRMAQLGFLEEETASNHQRLL---------------------------------------------------------------------------------------------SNHQRLLEYIEQHKLLVRFHYLVAQTISQVQLVQLGGCGATLCIIVSYVIFFVGDTISLVYYLVFFGVVCVQLFPSCYFASEVAEEVERLPYAIFSSRWYDQSREHRFDLLVFTQMTSRGRVIKAGGLIQLNLNAFFATLKMAYSLFAVVVRVK</w:t>
      </w:r>
    </w:p>
    <w:p>
      <w:pPr>
        <w:pStyle w:val="Normal"/>
        <w:rPr/>
      </w:pPr>
      <w:r>
        <w:rPr/>
        <w:t>&gt;HarmOR21.2p</w:t>
      </w:r>
    </w:p>
    <w:p>
      <w:pPr>
        <w:pStyle w:val="Normal"/>
        <w:rPr/>
      </w:pPr>
      <w:r>
        <w:rPr/>
        <w:t>---------NAMTKFLDELNTIFFLVGLTDLWISEVK-----FSKR-FIQIYKKINYVMLCLFFVVFLLGSYFTQKDLTEKLANLMFSIILPGNLVFYYISVYYKEEIRNLLYHHRVLKEQHNDTRLE----REMIRNIRVFSITLNSIAFVVDTSYGFGALYEVV----TK----GE-----NFNTIVPVWPDVHDNSSLAGAMRVFFYFCWLNPIATRVLTTFSLLLTEMVAVCYQFRNLQSYFYSLDDIFSDDTLSQ-----------------------------------------------------------------------------------------LSQKEKEIKYEEGFKIGIRMHIMTLWCKKLHQHVNKEILAIEMVLFFAMLMSELTTLLGGERNASQLCMMFLISVSTCISLGFFMWNGGDITIEASKISEAMYSSGWQHCSVRMRKLVTFAIKQAQDPVVYKTLGVVDLSHTSYVTLVKMPYSAVSVLY---</w:t>
      </w:r>
    </w:p>
    <w:p>
      <w:pPr>
        <w:pStyle w:val="Normal"/>
        <w:rPr/>
      </w:pPr>
      <w:r>
        <w:rPr/>
        <w:t>&gt;DtakOr33a</w:t>
      </w:r>
    </w:p>
    <w:p>
      <w:pPr>
        <w:pStyle w:val="Normal"/>
        <w:rPr/>
      </w:pPr>
      <w:r>
        <w:rPr/>
        <w:t>--------------------------------G-----------EHPFRWILDFVITFFFTFWYPVHLILGVYN-KPMVQVFRSLHFLAECLFCSLKFICFRWRLLEIKDIERILQDLDKRAESEEERRYFDQGPRREAQMLSKGYLVAATSSIITGTAAGLFSS------------------GRNLMYLGWFPYNVQATLVFWISFAYQAIGSSMLIMENLANDSYPPITFCVVTGHVRLLAMRLSRIGHDEQVSMAENNRKL----------------------------------------------------------------------------------------------NNRKLIEGIKDHRKLMRIICLLRRILYLTQLSQFLSSGINIAITLINILFFAENNFSMTYYAVFFAAMFIELFPSCYYGTLMTMEFDKLPYAIFSSNWIKMDRGYKRSLIILMQLTMVPVDIKAGGIVGIDMSAFFATCRMAYSFFTLAKSFR</w:t>
      </w:r>
    </w:p>
    <w:p>
      <w:pPr>
        <w:pStyle w:val="Normal"/>
        <w:rPr/>
      </w:pPr>
      <w:r>
        <w:rPr/>
        <w:t>&gt;CpluG2R504O02BZYON</w:t>
      </w:r>
    </w:p>
    <w:p>
      <w:pPr>
        <w:pStyle w:val="Normal"/>
        <w:rPr/>
      </w:pPr>
      <w:r>
        <w:rPr/>
        <w:t>----------------------------------------------------FIFVTGIFSFVTFPQTLALIKVWGDLTLIVDNLIVNLPITTSELKIFILWWNKKVLVELFNEIEKDWYGVTDKLEKEIMLNTQ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anaOr7a_scaffold_13417_residues_392969_to_395983_reverse_strand.[501_2515].sp</w:t>
      </w:r>
    </w:p>
    <w:p>
      <w:pPr>
        <w:pStyle w:val="Normal"/>
        <w:rPr/>
      </w:pPr>
      <w:r>
        <w:rPr/>
        <w:t>-----------------CFRNLFNCFYALGMQAPDGP-----TRSSTWRRVYRCFSAVMYVWQLILVISYRYIEGMEMTQILTSIQVAFDAVILPAKIVALAWNLSLLRKAEYYLAQLDGRCRDDEEFH-VIDEAGRFCNRLVWFYQICYAIYSTSTFLCSFLL--------------------GQPPYALYLPLDWSRSLQFNIQAWLELLIMNWTCLHQASDDVYAVIYLYVVRVQVKLLARRVRQMGSGDP-------------------------------------------------------------------------------------------------DEQRQEEHCQELQKCIVDHQTVLKLLGCISPVISRTIFVQFLITAAIMGTTMINIFIFANT-NTKISSIIYLMAVTLQTAPCCYQATSLMLDNEHLALAICQSRWLGQSARFRKMLLFYLHHAQQPITLTAMKLFPINLATYFSIAKFSFSLYTLIKGM-</w:t>
      </w:r>
    </w:p>
    <w:p>
      <w:pPr>
        <w:pStyle w:val="Normal"/>
        <w:rPr/>
      </w:pPr>
      <w:r>
        <w:rPr/>
        <w:t>&gt;DperOr45a__super_4_residues_4622241_to_4624451_forward_strand.[501_1711].sp</w:t>
      </w:r>
    </w:p>
    <w:p>
      <w:pPr>
        <w:pStyle w:val="Normal"/>
        <w:rPr/>
      </w:pPr>
      <w:r>
        <w:rPr/>
        <w:t>---------------DSYFSIQRRALEIVGFDPST-------QRLHMRRPLWAGLLILSLVSHNWPMIVYGLQDLSDLTRLTDNLAVFMQGSLCTLKFLAFIVKRRRIGALVHRLHGLNREACAPQQREKILR-ENRLDMYVSRAFRNAAYAVTVASMIAPMLNGLIAYLTEGV-------F-RPTTPMEFNFWLDERQARFYWPIYAWGVLGVAAAVWLAIVADTLFSWLVHNVVAQFQLLKL--------------------------------------------------------------------------------------------------------------------SHLAECIRRHRLALELARELSAIFAEIVFVQYMLSYLQLCMLAFRFTRSGW-SSQVPFRAAFLVTVFIQLSSYCYGGEYLKQQSSGVALAVYSCDWSQMPPARRRLWQMMIMRAQRPAKV-FGYMFDVDLPLLLWVTRTTGSFLALLRTF-</w:t>
      </w:r>
    </w:p>
    <w:p>
      <w:pPr>
        <w:pStyle w:val="Normal"/>
        <w:rPr/>
      </w:pPr>
      <w:r>
        <w:rPr/>
        <w:t>&gt;AaOR44</w:t>
      </w:r>
    </w:p>
    <w:p>
      <w:pPr>
        <w:pStyle w:val="Normal"/>
        <w:rPr/>
      </w:pPr>
      <w:r>
        <w:rPr/>
        <w:t>---------YSYEMYDHNLIYVRWLADVCGVDMMV---------ENYKINYRTVATLFLISFTVVNLGYSCWFHYPNWHVIMELMMVFSFCLQGANKFYNAYIHRHFFILMYGRLRNLHYKYQHHRENNAQLLLLMQRIHLISKGIFVLFGLGACSYFIYPVFNY-WR----Y---------RRLELLISVRLPIDADSHYGYIITMAYQIFMMVAAVFGMAAADSAILLFVCSLAGFVDVFKNELRELD------------------------------------------------------------------------------------------------MMLVQNPRDESKIRRKVREICVQHFTVIEYESDLDERYFTTCFVQVVSTTIGLSGALFLAYI-----VRYIPGFALMLVLTAQLLEFCLLGTVLYVKNEEITEAIYGTSWHLMEKPQQRCFALMLHKSQNFVEMTVGGLAPLNMETFVAIMKSIYSYFTMLISF-</w:t>
      </w:r>
    </w:p>
    <w:p>
      <w:pPr>
        <w:pStyle w:val="Normal"/>
        <w:rPr/>
      </w:pPr>
      <w:r>
        <w:rPr/>
        <w:t>&gt;DyakOr2a__chrX_residues_6187239_to_6189493_reverse_strand.[501_1661].sp</w:t>
      </w:r>
    </w:p>
    <w:p>
      <w:pPr>
        <w:pStyle w:val="Normal"/>
        <w:rPr/>
      </w:pPr>
      <w:r>
        <w:rPr/>
        <w:t>-----QEQPGTKLDTHSAVYYHWRVWELTGLMRPP-------GVSSLRYVVYSMAVNLMVTVLFPLSLLARLLFTTNMAGLCENLTITITDIVANLKFANVYIVRKQIRSLLRLMDARAMLVGDPEEV-SALRREVNIAQSTFRTFASIFVFGTTLSCIRVVVRP------------------DRELLYPAWFGVDWMHSRNYVLINIYQLFGLVVQAIQNCASDSYPPAFLCLLTGHMRALELRVRRIGSRPEKSS---------------------------------------------------------------------------------------------------EHVYQELVECIRDLMRVHRLREIIQRVLSGACMAQFACSAAVQCTVAMHFLYMEHDHTAMIISIVFFLAVTLEVFVICYFGDRMRTQSEALCDAFYDCNWVEQLPKFKRELLFTLARTQRPSLIYAGNYIALSLETFEQVMRFTYSVFTLLLRA-</w:t>
      </w:r>
    </w:p>
    <w:p>
      <w:pPr>
        <w:pStyle w:val="Normal"/>
        <w:rPr/>
      </w:pPr>
      <w:r>
        <w:rPr/>
        <w:t>&gt;gi|310688051|dbj|BAI66625.3|</w:t>
      </w:r>
    </w:p>
    <w:p>
      <w:pPr>
        <w:pStyle w:val="Normal"/>
        <w:rPr/>
      </w:pPr>
      <w:r>
        <w:rPr/>
        <w:t>------------------FKSIRTVMVAPGVWPAEIG-----EKISVVAIVHRVTLPYHTSLIVVGELYYMWMHMDEFLDLGHMIITTLLGILTVVRSIVLQSYHKLLLKFINVMHLMHSKNKGPYYNQ--MNDTDKICSYYTKFSLGLIFLSCSMFNFAPFCNNVANVFVFKT-ENYTL---EFSLYYQ--YPIDPTD--YFTTTSIYNFYLSYNCAMML----------------------------------------------------------------------------------------------------------VFKLGDIFKYKINESITFEMF---GAEENKEVRFKLAECIEHHKEIIGFTDEVSALFGPILAFNYLFHLVCCSLLLLECS--EGGYSAMLRYGPMTVLIYGQLIQMSVIFEMLGSETEKLPDSAYFLPWECMDTSNRRTACIMLHKMQDKISLTALGLAAVGVSTMTGILKTTFSYYAFLQTM-</w:t>
      </w:r>
    </w:p>
    <w:p>
      <w:pPr>
        <w:pStyle w:val="Normal"/>
        <w:rPr/>
      </w:pPr>
      <w:r>
        <w:rPr/>
        <w:t>&gt;DeleOr59a</w:t>
      </w:r>
    </w:p>
    <w:p>
      <w:pPr>
        <w:pStyle w:val="Normal"/>
        <w:rPr/>
      </w:pPr>
      <w:r>
        <w:rPr/>
        <w:t>-----------------FFRSHWTTWRVLGVAQFRVQ-----SWRN-LYLSYSILLNLMVTLGYPFHLGMSLFRNRTLTEDILNLTTFATCTACSVKCLLYAYRIKDVLEMERLLRLLDKRVVGPEQREIYGQV-RVQLRNVLYIFIS-IYLPCALFAELSFLFK----------------V-ERGLMYPAWFPFDWLNSRNYYIANVYQIVGISFQLLQNYVSDCFPAVVLCLISSHIKMLYKRFEEVGM----------------------------------------------------------------------------------------------------------NPERELEACITDHKHLLKLFRRVEGFISLPMFIQFTVTALNVCIGIAGLVFFVTEPMARMYFIFYSLAMPLQIFPSCYFGTDNEYWFGRLHYAAFSCNWPTQNRSFKKKMMLFVEQSLKKNTAVAGGMMRIHIDTFFSTLKGAYSLFTIIIRMR</w:t>
      </w:r>
    </w:p>
    <w:p>
      <w:pPr>
        <w:pStyle w:val="Normal"/>
        <w:rPr/>
      </w:pPr>
      <w:r>
        <w:rPr/>
        <w:t>&gt;DtakOr67a2</w:t>
      </w:r>
    </w:p>
    <w:p>
      <w:pPr>
        <w:pStyle w:val="Normal"/>
        <w:rPr/>
      </w:pPr>
      <w:r>
        <w:rPr/>
        <w:t>---------------KDFLRLPVIYYNTVGLEPYESS-----NTEKILFHMYFALQIFNLTFVLAMEILFVVVNNENFLDSCMVMSYIGFVIVGGLKFISVLFRKTKMSNLVRQLETFFPEPKDQEEY--AVGYYLKRCHRYTKGFGGLYTTLVVTYNLFALTQYTLLYLLHSP--NA-----KQTLPYVDMALWDYEVNWRFYLTYLSQSMAGYMATCGHISGDLMIFAVAMQVIMHFNRLARALKKFQVKASSESN-----------------------------------------------------------------------------------------------------LKELQSLISYHNEVLRLTDVMNEVFGIPLLLNFAASSMLVCFVGFQMT-VGISPEQIAKLMLIFFSAMVEIYLICLFSQMLIDASESVSFAVYDMNWMQADSRFRKMLIFLALRAQRPVCLKATVFLDVSIQTMSSFLQTSYKFFCAIRTM-</w:t>
      </w:r>
    </w:p>
    <w:p>
      <w:pPr>
        <w:pStyle w:val="Normal"/>
        <w:rPr/>
      </w:pPr>
      <w:r>
        <w:rPr/>
        <w:t>&gt;PbOr257FC</w:t>
      </w:r>
    </w:p>
    <w:p>
      <w:pPr>
        <w:pStyle w:val="Normal"/>
        <w:rPr/>
      </w:pPr>
      <w:r>
        <w:rPr/>
        <w:t>---------------TRYFRVNKLLLSFIGLWPFQ---------LSFNKNRNYYCTILGLLIILLPQIGYLFKHTKTLNDIYDILSTFAGVWICLLKASSLRWEYKKFTKLIQQVNYDWNLLSNHDDI-WILIKYVERGRIFTLIYLFFISMSAVSFVTAPIIIPIFDVILALN-ITR-----PKQMPHPTEFFVDMER--YYYILLVITFAGYVACCTVVIATDTIYVALLQHVCGILAILSYRLEKLDVRNK----------------------------------------------------------------------------------------------------------DKMVECIQLQVRIERLIKLIESTFAICLFTDIGLGILLQCSACVMIVT-DMDTTKIIRHCPILLMQTTRIFFNSWVGQKIIDHSSQISNAAYNGKWYQMSLQVKRMMLFIIMKSKKPYCVTMAKLYVICLESYGS----------------</w:t>
      </w:r>
    </w:p>
    <w:p>
      <w:pPr>
        <w:pStyle w:val="Normal"/>
        <w:rPr/>
      </w:pPr>
      <w:r>
        <w:rPr/>
        <w:t>&gt;NvOr30PSE</w:t>
      </w:r>
    </w:p>
    <w:p>
      <w:pPr>
        <w:pStyle w:val="Normal"/>
        <w:rPr/>
      </w:pPr>
      <w:r>
        <w:rPr/>
        <w:t>------TSMDNNKGFDYGFGICRMALTIYGLWPRLKY-----DKSSSRSFRLIVWFILNILFINLVQTIQLI-MWGDLFAMTDIISTALPIGLVVFKTFVFIYHKKALLPLLLCAQSDWDSPKSASEDMNM-WSNTRIARRLSLICLTIGISTVNCHLVVRVCQEI--KFIPGK-TTS-----KLELFFNSYFSFDYTHSPIYELTVTIQYVATILITIGYSGLYGLFVALMLHFCGQFANLRAKLDRIAQEV--------------------------------------------------------------------------------------------------------KFCKNLEEIVIRHQFLYDCAQEIENIFNIIFLGEIIGCTVQFCLQGFYMFTLNTDDMALILYIIFMIFFMGHLFICCYVSEKLKVESTSIAKAAYECQWYDLSPKDIMLLVMVINRAKDPIEITAGKFCTYSLSLYAQIFKTSGGYLSMLLAVR</w:t>
      </w:r>
    </w:p>
    <w:p>
      <w:pPr>
        <w:pStyle w:val="Normal"/>
        <w:rPr/>
      </w:pPr>
      <w:r>
        <w:rPr/>
        <w:t>&gt;DmojOr10a__scaffold_6473_residues_9085574_to_9088012_reverse_strand.[501_1939].sp</w:t>
      </w:r>
    </w:p>
    <w:p>
      <w:pPr>
        <w:pStyle w:val="Normal"/>
        <w:rPr/>
      </w:pPr>
      <w:r>
        <w:rPr/>
        <w:t>----------------YFYAVPRLCLNLMGYWPER-----------LHWRAYINFVVLAIGVATELHAGFRFATQGDTTLTLETFCPGVTSAVTLLKMFFLLQAREDLLYVLKQRQMLFPTVGQTPVKEQVMRRHFLLACRLTFWPVSAGFSTSSLYNLKPLMVVL----LLYL-NGRTDEI-VWGMPFNMTMPEWLLHAPFYPLTFIFIAYTGYVTIFMFGGCDAFYFEFCVNIATLFDFLQADIHTLFQPYKDLP-----------------------------------------------------------------------------------------------------FEAILVKLIKRQNEIFELTKYFRQRYATITLTYFISASMVIGFSMFNLLTIGDIGMNIFLYVSYTVAALSQLLIYCYGGTLVTESSTNLAIVMGSAPWHQCLPKHRLYVQLFIMRSQRGITMA-VPFFSPSLAAYTTILQTSGSIIAL-----</w:t>
      </w:r>
    </w:p>
    <w:p>
      <w:pPr>
        <w:pStyle w:val="Normal"/>
        <w:rPr/>
      </w:pPr>
      <w:r>
        <w:rPr/>
        <w:t>&gt;DrhoOr67d</w:t>
      </w:r>
    </w:p>
    <w:p>
      <w:pPr>
        <w:pStyle w:val="Normal"/>
        <w:rPr/>
      </w:pPr>
      <w:r>
        <w:rPr/>
        <w:t>-------------RYRKVIRVIRFCVGFCGNDVAD-------PNFRMWWLTYTVIGAIGFFFACTGYTIYVVVINGDLTVILQALAMVGSAIQGLTKLLVTANSAAQMRELQNTFDDIYREYGAGGEYAKCLERRIRTTWQLIIGFMFVYIILLGLIISFPIFYLLV---LH-----------KKVLVMQFLMPLNHNTDGGHLVLTAVHVALITFGGFGNYGGDMYLFLFVTHVPLIKDIFSLKLKDLNEVI-------------------------------------------------------------------------------------------------------PKVRAMLCDLLTWHQLYSRILQTTKRIYSIVLFVQLSTTCVSLLCTISCIFIKSWPAA-----PLYLLFAAIVLYTFCGLGTLVENSNEDFLTVIYTCLWYELPVKEEKLIILMIAKAQKEVCLTAADMAPLSMNTALKLTKGIYSFSMMLMN--</w:t>
      </w:r>
    </w:p>
    <w:p>
      <w:pPr>
        <w:pStyle w:val="Normal"/>
        <w:rPr/>
      </w:pPr>
      <w:r>
        <w:rPr/>
        <w:t>&gt;DsimOr65a__chr3L_residues_5810564_to_5813036_forward_strand.[501_1973].sp</w:t>
      </w:r>
    </w:p>
    <w:p>
      <w:pPr>
        <w:pStyle w:val="Normal"/>
        <w:rPr/>
      </w:pPr>
      <w:r>
        <w:rPr/>
        <w:t>---------------------TRDQLKALGFYMNS-------DQRRLPRIVAWQYFVSILATSLASLFYGISESIGDIVNLGRDLVFIITIIFICFRLVFFAQYAGELDVIIDALEDIYHWSIKGPARK-EVQE-TKRLHFLLFMALVITWFSLILFMLIKISTPFW--------------IESQTLPFHVAWPFDPSKHPAHIIIFVSQSTTMLYFLIWLGVFENMGVSLFFELTSALRVLCIELRNLQE------------------------------------------------------------------------------------------------------GDEDILYRELCRMTKFHQQIIILTDRCNHIFNGAFIMQMLINFLLVSLSLFEVLAAKKDPQVAAEYMIIMLMTLGHLSFWSKFGDMFSEESEQVALAVYEAYDPNLSKSIHRQFCFFIQRAQKPLIMSATPFPPFNLRNYMFILKQCYSILTILAN--</w:t>
      </w:r>
    </w:p>
    <w:p>
      <w:pPr>
        <w:pStyle w:val="Normal"/>
        <w:rPr/>
      </w:pPr>
      <w:r>
        <w:rPr/>
        <w:t>&gt;gi|350412835|ref|XP_003489780.1|</w:t>
      </w:r>
    </w:p>
    <w:p>
      <w:pPr>
        <w:pStyle w:val="Normal"/>
        <w:rPr/>
      </w:pPr>
      <w:r>
        <w:rPr/>
        <w:t>---------------EYSIQVNRWILKPIGAWPSSNT-----NREKFMSWILNVICWCFSLFTIIPGVLNILLEKEDLYLKLKMFGPLSHWCVGGFNYAVLLLRQGDIHYCIKHIRTDWKTITRLEDQ-RIMLKNAKLGRYIACFCAAFMHGSVFCTCLVLAFKR-----TIEV-RNETIL--VYTLPCP-AYKLPVQTNPGHDIILGTQFLSAFIATSSAAGAFSLATVFASHALGQLNIMVTWINEFVNQHSKDQNSNARA---------------------------------------------------------------------------------------SKDQNSNARANKIGVIVEHHLRALSLIARIERIMSPICFMEMFKCMLGMGMPSYYIL-AEHNIQNIAAYVMIIISMTCNIFLVCYIGEIIMEKCKKIGDMVYMADWHHLPDQDIINLIMIISRSSMEVKITAGKIIDMSVLTFANIVKTVFAYLNMLCQT-</w:t>
      </w:r>
    </w:p>
    <w:p>
      <w:pPr>
        <w:pStyle w:val="Normal"/>
        <w:rPr/>
      </w:pPr>
      <w:r>
        <w:rPr/>
        <w:t>&gt;DsecOr83a__super_6_residues_1340214_to_1342756_reverse_strand.[501_2043].sp</w:t>
      </w:r>
    </w:p>
    <w:p>
      <w:pPr>
        <w:pStyle w:val="Normal"/>
        <w:rPr/>
      </w:pPr>
      <w:r>
        <w:rPr/>
        <w:t>---------------------VRQTMCVAAMYPFGYY-----VKGSLAYELFNYFVSVHIAGLYIC-TIYINYGQGDLDFFVNCLIQTIIYLWTIMKLYFRRFRTGLLNAILSNINDEYEPRSAVGFSFVTMAGSYRMSKLLIKTYVYCCYIGTIFWLALPIAYR------------------DGSLPLACWYPFDFTQPGVYEVVFLLQAMGQIQVAASFASSSGLHMVLCVLISGQYDLLFCSLKNVLASSYVLMGANMAELNQLQGEQSAADAEYAYSV------------------------------------------------------------------------FSSAFRLSFVRCIQHHRYIVAALKKIERFYSPIWFVKIGEVTFLMCLVAFVSTKSANSFMRMVSLGQYLLLVLYELFIICYFADIVFQNSQRCGEALWRSPWQRHLKEVRSDYMFFMLNSRRQFQLTAGKISNLNVDRFRGTITTAFSFLTLLQKM-</w:t>
      </w:r>
    </w:p>
    <w:p>
      <w:pPr>
        <w:pStyle w:val="Normal"/>
        <w:rPr/>
      </w:pPr>
      <w:r>
        <w:rPr/>
        <w:t>&gt;McOr18</w:t>
      </w:r>
    </w:p>
    <w:p>
      <w:pPr>
        <w:pStyle w:val="Normal"/>
        <w:rPr/>
      </w:pPr>
      <w:r>
        <w:rPr/>
        <w:t>------------------FTHSLKMLNVMDAFPLEHN-----FFSNIFFVRFWILRTMSFCISCVLPTVHMVTSVKDGIKISEDLSVIVGTMVSLITTCIFVFKRNSWSKLLSDIADLKIYGSFSDFD--IVKV---KLNLFSRIYFWYCVNATFVYGSVSFIDTSQCEEINKL-GKEWRE--VCGTYLPMRLPFDANIQWMRVSIFFTQMFFTLLSLAPSALACSIIFQSTGFIIAHIENLKKHLVGAFDSTDVQETS----------------------------------------------------------------------------------------------------SNILRYCISYHNHILRLSARLQDLVGTNISHVLLMSAVVFAGIGNQILK--TKPVGG---TLYFIGYMIALFLLCHSGQRLIDETASIGSAAYNSKWYKGNTSMIRDTLLIIYRSQKPCTLEVLSLGSLNYPLFLLIIKTSYSYLTLLQQ--</w:t>
      </w:r>
    </w:p>
    <w:p>
      <w:pPr>
        <w:pStyle w:val="Normal"/>
        <w:rPr/>
      </w:pPr>
      <w:r>
        <w:rPr/>
        <w:t>&gt;DgriOr42b-6__scaffold_15245_residues_8730586_to_8734897_reverse_strand.[1501_2812].sp</w:t>
      </w:r>
    </w:p>
    <w:p>
      <w:pPr>
        <w:pStyle w:val="Normal"/>
        <w:rPr/>
      </w:pPr>
      <w:r>
        <w:rPr/>
        <w:t>------------------FIYLYRAMKFIGWIPPK---------EGLLRYVYFCWTLMTFGLCTFYMFLGSYITQISPGEFLTSLQVCINAYGCSTKVIIIYSQLWRLIKARELLDKLDVRCTSLEEREKIHSV-VARCNHVFFIFTIIYCSYGVSTYLSSVLS--------------------GHPPYQLYNPFDWHDGLNMWIVSTLEYLIMAGAVLKQQLSDTYTLVYGLTLRTHLELLNGRISKLRTN----------------------------------------------------------------------------------------------------EMTEDENYEELVNCVLDHKLILEYSALIRPVISGTIFTQFLLIGVVLGITLINLLFFSDVWTG-LACTVFIVAILLQTFPFCYICNLVVDDCEALAHAIFQSNWVGSGSRYQSTLFYFLHNVQQPIVFIAGGILPITVSSNISVAKLAFTVITIV----</w:t>
      </w:r>
    </w:p>
    <w:p>
      <w:pPr>
        <w:pStyle w:val="Normal"/>
        <w:rPr/>
      </w:pPr>
      <w:r>
        <w:rPr/>
        <w:t>&gt;McOr49PAR</w:t>
      </w:r>
    </w:p>
    <w:p>
      <w:pPr>
        <w:pStyle w:val="Normal"/>
        <w:rPr/>
      </w:pPr>
      <w:r>
        <w:rPr/>
        <w:t>-----------------NIRLSLRILNSLGLHPET--------------KIFRPVAILNLTLFA--CIGMVVTANIAFNFSLEQLQVTCYILNTWSKIGILIIKRRGLIDLLKSREKFSNIDFNNPNYSIYL-TYFKFLKRYAIW----AIFHVLVIVSKPFVLD-------------------DPSLFNCSYPKNI----PFLVTYLFEFHGTVFIFTTFVGSSILICNMIVQVVAQLQLLREEIQKIYLTQ-------------------------------------------------------------------------------------------------------------LRKRVVHHEFLLSYVEQLKQTLSMSFFCQLLINVLLLCINMYVLSSEEATFMDKTNCLVSMACIFEKLLLYGFPSQLLMDEAEELCNTVYCTDWYLPNIPARKYLLLMMVRSQKSVCISAEGFLDINNQTILFLLKTGYSFYTYLQ---</w:t>
      </w:r>
    </w:p>
    <w:p>
      <w:pPr>
        <w:pStyle w:val="Normal"/>
        <w:rPr/>
      </w:pPr>
      <w:r>
        <w:rPr/>
        <w:t>&gt;LhOr217FIX</w:t>
      </w:r>
    </w:p>
    <w:p>
      <w:pPr>
        <w:pStyle w:val="Normal"/>
        <w:rPr/>
      </w:pPr>
      <w:r>
        <w:rPr/>
        <w:t>-------------TLDRVIAFLKIYLAFACCWPLSPT-----RLQRLRRDALRCLCFANSTIFSIVMIYTICKRSDDILLVMKVGCQLSVSAQIPLQMLLFAMQNKRLQSITSIMEDYYRQALKYERE--IFQKYIDKCKLLYGGILSWLMMTGISVAIGPLFLP-------------------QPFPGEAEYPFDAQYQPVKSIIYAHHLLLIYQSVT-QVGANTFAALLLWFVAARFDILSVRIRMITNIK-----------------------------------------------------------------------------------------------------------KQLVKCTHEHNMLLRFAKEVTYAIRYVALLCVTFSTGGVIFGCLTFM-SRQPWSVKWTFLMIAFCSFVELYMFAWPADNVINTSNDVASAAYDSLWYNNNVAMQKILIYVILRSQRSVTISILALPNLSMNYYASYISTVFSYMAFVR---</w:t>
      </w:r>
    </w:p>
    <w:p>
      <w:pPr>
        <w:pStyle w:val="Normal"/>
        <w:rPr/>
      </w:pPr>
      <w:r>
        <w:rPr/>
        <w:t>&gt;DmelOr33b__2L_residues_11935681_to_11937998_forward_strand.[501_1818].sp</w:t>
      </w:r>
    </w:p>
    <w:p>
      <w:pPr>
        <w:pStyle w:val="Normal"/>
        <w:rPr/>
      </w:pPr>
      <w:r>
        <w:rPr/>
        <w:t>------------------------------------L-----ESNFFLNRLLDLVITIFVTIWYPIHLILGLFMERSLGDVCKGLPITAACFFASFKFICFRFKLSEIKEIEILFKELDQRALSREECEFFNQNTRREANFIWKSFIVAYGLSNISAIASVLFGG------------------GHKLLYPAWFPYDVQATLIFWLSVTYQIAGVSLAILQNLANDSYPPMTFCVVAGHVRLLAMRLSRIGQGP----------------------------------------------------------------------------------------------------------GKQLIESIEDHRKLMKIVELLRSTMNISQLGQFISSGVNISITLVNILFFADNNFAITYYGVYFLSMVLELFPCCYYGTLISVEMNQLTYAIYSSNWMSMNRSYSRILLIFMQLTLAEVQIKAGGMIGIGMNAFFATVRLAYSFFTLAMSLR</w:t>
      </w:r>
    </w:p>
    <w:p>
      <w:pPr>
        <w:pStyle w:val="Normal"/>
        <w:rPr/>
      </w:pPr>
      <w:r>
        <w:rPr/>
        <w:t>&gt;AaOR112P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RMDREVRTVVDQQMEYCRQLQTLKNLVEKSFFIVHYYSLYSIGSCFFVA-RELGLNVLTGVIYASVFAYLLKHYLWCHLVDSLQDVADTIGDVIYSREYHAQYVQLKASLMIIWLNTIDGVSFQCMGMINISTATFVDLINIIYSVLTFLINL-</w:t>
      </w:r>
    </w:p>
    <w:p>
      <w:pPr>
        <w:pStyle w:val="Normal"/>
        <w:rPr/>
      </w:pPr>
      <w:r>
        <w:rPr/>
        <w:t>&gt;LhOr109</w:t>
      </w:r>
    </w:p>
    <w:p>
      <w:pPr>
        <w:pStyle w:val="Normal"/>
        <w:rPr/>
      </w:pPr>
      <w:r>
        <w:rPr/>
        <w:t>--------------------TLKFMLTLCGIWPGA--------SYVLFCRMFWIVATAIILFCHCR-YFLTHVHSAEILDLMDCLSSFLAYSKVIIKCFVFWLNERKFIKIMATMTEDWNDCANSDISMRETVSKAKISDRITNAIITLHTMTIIAYCIGIVLID-----VDIT-DSST----ELPFFNKLEMPFNINTLRMYRCVLLAQFVNMLMCGWAAGITNSLLLTLTLHAAGQIDILRYWLTQLVPRENENKHE--------------------------------------------------------------------------------------------NENKHESIAITTNKIIQKHQKIINFSENIESIYTYIALLQFVSNTIMICSLAFLIVTAIGSPNQIMKCLLFYTITNLEAFIFCFAGEYLSNKSKEIGIAAYNAAWYDLNPKESRVLLFIILRSQKQLTLTAGKMMELSLKSFTSIMNASGSYLSMLLAM-</w:t>
      </w:r>
    </w:p>
    <w:p>
      <w:pPr>
        <w:pStyle w:val="Normal"/>
        <w:rPr/>
      </w:pPr>
      <w:r>
        <w:rPr/>
        <w:t>&gt;LhOr108</w:t>
      </w:r>
    </w:p>
    <w:p>
      <w:pPr>
        <w:pStyle w:val="Normal"/>
        <w:rPr/>
      </w:pPr>
      <w:r>
        <w:rPr/>
        <w:t>---------------------LKLMLTLCGVWPGT--------SCVIICRAYWIIALATEFCHYR--YLLMHLHSNDLFDLMDCFSSFLTQVKFMIKLIIFWMNERKFMKLLTMMAEDWNDCADNDVSMHETTCKAKLADRIINAMFTLHTLTIVAYSVGILFADV------DV-TNHEG---ELPLLLKVKLPIDITTKQAYRLFLSMQFVHLIMSGCGTGLLNSLLLALTLHVGGQMDILSNWLNELVPKENEER------------------------------------------------------------------------------------------------------VITTNKIIQKHQKIISFSEHIEDLYTYIALVQFTSNTVLICSLGFLIVTAPDATEQIVRSLLFYTVTNLEAFIFCFAGEYLKNKSKAIGNAAYNSAWYKLKPENSRKLIFVILRAQKQLTLTIGKIMDLSLESFTSIMKASGSYLSVLLAM-</w:t>
      </w:r>
    </w:p>
    <w:p>
      <w:pPr>
        <w:pStyle w:val="Normal"/>
        <w:rPr/>
      </w:pPr>
      <w:r>
        <w:rPr/>
        <w:t>&gt;gi|383850524|ref|XP_003700845.1|</w:t>
      </w:r>
    </w:p>
    <w:p>
      <w:pPr>
        <w:pStyle w:val="Normal"/>
        <w:rPr/>
      </w:pPr>
      <w:r>
        <w:rPr/>
        <w:t>--------SYYSADIQYSLQMCQWTLKPIGIWPLIYT-----RREKLISVVLLILGFSLLFFILIP-SCRFIFFEGHISTKVRLLGPVGYRMSTTVKYIYLALRGSIFGRCIEHVERDWRTVQDQRHRSIML-ECAGLSRKLITMCAAFLYTGGLSHHTVHAFFS------KDR-RHSNVT--IRPLIYPGYAFFDTQASPTYEIIYCMQLLSSLIVYTIGTATYSLLVIFVMHICGQIQIQMARLENLKNA-------------------------------------------------------------------------------------------------------EKGQRNPLSKIVYNHVEILKFSEKVQKALEEICFTAVVECTINMCLLQYYCLKSASDTVQIVTYITLLMSFTYNIFVFCYIGEVLTEQCSQIGVASYDIDWYNLPAKNAHDLVLLNIVSQNPPKLLAGRIIELSLNTFTAVVKTSVAYMNLLRTV-</w:t>
      </w:r>
    </w:p>
    <w:p>
      <w:pPr>
        <w:pStyle w:val="Normal"/>
        <w:rPr/>
      </w:pPr>
      <w:r>
        <w:rPr/>
        <w:t>&gt;LhOr104</w:t>
      </w:r>
    </w:p>
    <w:p>
      <w:pPr>
        <w:pStyle w:val="Normal"/>
        <w:rPr/>
      </w:pPr>
      <w:r>
        <w:rPr/>
        <w:t>---------------------LEISLRIFGIWPDS--------SCVLLCRLFWMFVLIAQVFQYQYIVTNL--YAVDFSDLMDGFGATLSYTLLSIKFIIFWLNQRTFNNILAMMAADWEQKNSTDFS--VTINTATLSHYFSNIIVGFHMLTATLYSIMIVFGA----NNHKM-TK----VSERPFILKMDLPFDSDTQFSYGLVLIVQFSYLLITSCALSTLNALLIVLVLHLVGQINILDKWLTEMYSKEN------------------------------------------------------------------------------------------------------------IRKLIKKHQRIIDFSENIETIYSNIALMLFVSDTLIICCVGFVIVTSPNAVATIIKSLAFYAVINLEAFMFCFAGEYLSVKSKTIGDAAYNSQWYETKFQDSRIILLLIMRSQNQLTITVGKFADLSLERFASFVRGAASYVSVMLAM-</w:t>
      </w:r>
    </w:p>
    <w:p>
      <w:pPr>
        <w:pStyle w:val="Normal"/>
        <w:rPr/>
      </w:pPr>
      <w:r>
        <w:rPr/>
        <w:t>&gt;371_Si_gnF.scaffold01629_62255-192132.pep</w:t>
      </w:r>
    </w:p>
    <w:p>
      <w:pPr>
        <w:pStyle w:val="Normal"/>
        <w:rPr/>
      </w:pPr>
      <w:r>
        <w:rPr/>
        <w:t>---------------TRYLRTNKLLLSLLGLWPME---------SSFNRNIFYCASFDIILFILVPQFTYLFTRMRDLNDLYDSLPTFLGAHIVVFKLFGLRWQTEKLKMLVQHVRYDWCSLMKDSDI-WILMEYSEKSRIFTLAYLIFTSVSITSYVTAPITIR----LFDIM-LGSNVTR-PKRLPHPSEFFLDLEK--YYYIILTIIFVGYIAAIITVNATDAIYFALMQHTCGILAILSYRLKNLIVHDKS---------------------------------------------------------------------------------------------------------ENIVQCIQLQARTERLIQLIESTFAICFFSDIALGIPFYCSA--------XNIDRILKPIAYLNGALFNVFFENWQGQKVIDSSEKVFDSAYNLKWYKMPIVSQKLLIMIMMRSKKPLTITAGKILVLSHMTFNTV---------------</w:t>
      </w:r>
    </w:p>
    <w:p>
      <w:pPr>
        <w:pStyle w:val="Normal"/>
        <w:rPr/>
      </w:pPr>
      <w:r>
        <w:rPr/>
        <w:t>&gt;LhOr102</w:t>
      </w:r>
    </w:p>
    <w:p>
      <w:pPr>
        <w:pStyle w:val="Normal"/>
        <w:rPr/>
      </w:pPr>
      <w:r>
        <w:rPr/>
        <w:t>---------------------IKSILYIFGVWPDT--------SCLALRRLFWTVLL-TVTLILQYTYVALHFHTDSLTDLMDTVSTCLAYNLLFIKLIIFWINQRKFHNILTRIAADWKECANDPFSMQVTASMASLSHRVSNTIIGIHMAAVVTYSLGAFLSNSGDETFNAS----T--IPVRVFIINMEYPFDSSSSPVYELVVIMQFIQLVLNACAIDVINALIMTLVLHVSGQIDILQEWLTNIFSKDS------------------------------------------------------------------------------------------------------------IKNLIGKHQKIILFAEDVENLYCYIALMQFIAITLIICSIGFVIVSALDSPTMLVKTLMFYIVMNLEAFTFCFAGEYLSSNSQNIANAAYGSLWYNVHVNKSQIIIFLILRSQKRLTITIGKVADLSLERFASIMKASASYISVLLAM-</w:t>
      </w:r>
    </w:p>
    <w:p>
      <w:pPr>
        <w:pStyle w:val="Normal"/>
        <w:rPr/>
      </w:pPr>
      <w:r>
        <w:rPr/>
        <w:t>&gt;LhOr101</w:t>
      </w:r>
    </w:p>
    <w:p>
      <w:pPr>
        <w:pStyle w:val="Normal"/>
        <w:rPr/>
      </w:pPr>
      <w:r>
        <w:rPr/>
        <w:t>------------------CQVIEIWLRIFGIWPDS--------SYLFLRRLFWTIALMIQTFQY--QYLIVHFDSIEFSEAMYIFSSIMSYSLLVIKLGIFWYKQRMFDKILRMMAIDWKRCSDAEFSMSVTIYNAKLSQRLAHSTLVLYTMAVMFYSSHIFVNR-------TD-GDKTFNVSTRRLVLHMDIPFDINRKFIYELIIIVQFIHLHLCSCMIGLLNVLLINLILHVGGQIDILRRWLMEIFSKERK-----------------------------------------------------------------------------------------------------------IKRIIRKHQRIIIFSGYIEDLYSSVAMVVFVSDTLIICCLAFILVTSSNGLKIIMRVLLFYLAMNMEAFAFCFAGEYLSAKSKSIGDAAYNSLWYEADSKDIWIILFLIMRSQTEITITIGKVMNLSLERFTGLLRASASYVSVLLAM-</w:t>
      </w:r>
    </w:p>
    <w:p>
      <w:pPr>
        <w:pStyle w:val="Normal"/>
        <w:rPr/>
      </w:pPr>
      <w:r>
        <w:rPr/>
        <w:t>&gt;LhOr100</w:t>
      </w:r>
    </w:p>
    <w:p>
      <w:pPr>
        <w:pStyle w:val="Normal"/>
        <w:rPr/>
      </w:pPr>
      <w:r>
        <w:rPr/>
        <w:t>---------------------VKIGLHACGVWPYLP--------STVFYRLFWILMLSAQILQY--QYLAIHYQGDDFSDFMDGVSSAMAYSLLFIKLTILWVNQRTFSDILQMMALDWKNCVLTDHSLRITTNKAKLSRRFSNWIIGLQLTAIVLYSCGVLAVNAG--EIPRM--NVS----AREHILKMKLPFKVNTSPIYVAVTILQFFHLVMCGCGISIVNSLIVTLILHIDGQIDILCDWLLKVFSEN-------------------------------------------------------------------------------------------------------------IRTLITKHQRIIMFSENIENLYTYITLILFVSDTLIICCLGFIIVTSIGTPDILVRSALFYVVMNLETFIYCFAGEYLSAKSKMIGDAAYDSFWYDVTLKKNRIVLLVILRSQKRLSITIGKIMDLSLERFTSVVKASASYISVLLAM-</w:t>
      </w:r>
    </w:p>
    <w:p>
      <w:pPr>
        <w:pStyle w:val="Normal"/>
        <w:rPr/>
      </w:pPr>
      <w:r>
        <w:rPr/>
        <w:t>&gt;gi|380014573|ref|XP_003691302.1|</w:t>
      </w:r>
    </w:p>
    <w:p>
      <w:pPr>
        <w:pStyle w:val="Normal"/>
        <w:rPr/>
      </w:pPr>
      <w:r>
        <w:rPr/>
        <w:t>------TDHDYKRNINLSIQWSRWILKPIGLWPNSSS-----TTGKYLYRLINVICYSLISFLSIPCSLYVILEVKDIYNRIKLFGPLSFCVMAFLKYHLLILHKDNISECIKRIEWDWKNITYSKDREIMIT-NANFGRRLVVICTFFMYSGFAFYYIAVPISV--GKIPADD-DNIT----FIPLVFPFRFIIDTRYSFTNEIVFFIQLVAGVLLHTITTAACSLAAIFAVHACGQMQVLSNWLKHLINGRSD------------------------------------------------------------------------------------------------RSDMYNNVEGRIASIVNQHVRILKFLALTEKALQQVSFVEFLGCMLDICLLGYYVIMESSHLTSAITFFILLISLTFNIFIFCYIGELVAEQSKKIGEISYMVDWYRLEGNKKLCFVLIIAMSNSSIKLTAGNMVELCLTTFSDIVKTAVAFLNVLRTL-</w:t>
      </w:r>
    </w:p>
    <w:p>
      <w:pPr>
        <w:pStyle w:val="Normal"/>
        <w:rPr/>
      </w:pPr>
      <w:r>
        <w:rPr/>
        <w:t>&gt;McOr3</w:t>
      </w:r>
    </w:p>
    <w:p>
      <w:pPr>
        <w:pStyle w:val="Normal"/>
        <w:rPr/>
      </w:pPr>
      <w:r>
        <w:rPr/>
        <w:t>----------------QYFKKHLKWLTWLGIDIIP--------IEKVWYAIYKLYAFVLLVYVYLYSLLEIIVKSSDFNSMTFGLSYSVTHILGAAKITILILKKKILRDMLIRLEQGYFVPNKGEKEQQLVNASVIRANLHADIFNTLVYLIIGIRCLYAIFDKVYVEVLDEK-LNVTTLKHIRTLPYKAWLPVDLNKSPAYEFMFIIQASCLVLYGYYIGFLDSLIYGMMIHMNNQYLILRNILEHYVELAKNIVLN---------------------------------------------------------------------------------------------------------HCAKYHLAIIDYCDDIEKEFSNLMLLQFLSSLYILCFQLFQLSLVNYFSFDCISMCLYLILMMYQLFCYCWYGNAVMIQSLDISSVIYNTDWLVTNESTKKCLLLMMMRAQRPIIFTAGKFAFLSLPTYMAIVRGSASYFMVLQQM-</w:t>
      </w:r>
    </w:p>
    <w:p>
      <w:pPr>
        <w:pStyle w:val="Normal"/>
        <w:rPr/>
      </w:pPr>
      <w:r>
        <w:rPr/>
        <w:t>&gt;PbOr237</w:t>
      </w:r>
    </w:p>
    <w:p>
      <w:pPr>
        <w:pStyle w:val="Normal"/>
        <w:rPr/>
      </w:pPr>
      <w:r>
        <w:rPr/>
        <w:t>---------------NKYYNVLRLYLKISGIWPYH---------KLCDRCVRFVLVFTFCFGILIPQTLYLI-GPINLDDIFECAPSIIIGIVFSTKILILMLNNKKIKICLNTIEKDWQSLNTDIEK-VILQRHAKYGQYLTTFYAIFMLTTECLILLKPTISILTRDNILNV-TESDTPIM-PDLPYHLEYGKRFNQ--YVILITIHCFGAVFAHMFVTVAVDNLFYTLIQHACGMFSIIGYMLESIGKNADINFDSKPS------------------------------------------------------------------------------------------SKVKDENYNKALYSLRKHLQVIEFAQLIESMYTKIFLVNFNLNMLLGSLIGIQILMNLDKGINVIGPAAIYIAQLTHLFLLFWQAQFLLDYSVLPYESICRANWYFASERCQKILLLIMKRTNSPCKITAGKLVILSIESFGAVVKASVSYLTMFYSLR</w:t>
      </w:r>
    </w:p>
    <w:p>
      <w:pPr>
        <w:pStyle w:val="Normal"/>
        <w:rPr/>
      </w:pPr>
      <w:r>
        <w:rPr/>
        <w:t>&gt;PbOr234</w:t>
      </w:r>
    </w:p>
    <w:p>
      <w:pPr>
        <w:pStyle w:val="Normal"/>
        <w:rPr/>
      </w:pPr>
      <w:r>
        <w:rPr/>
        <w:t>--------DEKDIWKSRYYLITRTYMILTGLWPYY---------RLRNRYICFILTFISGISILIPQLMYVL-AATNMNDIMESVPSVILSIIFSWKVVIIMFDIKKVKYCLQSIEKDWQLLNTNTERT-ILQRHAEYGQFLATAYAIFVHVMQICYILKPIIPRLLD---NDI-TNSTKP--IPKLVYPVEYGVDIDQ--YFYPISIHCYLALFAHSFGTIAVDILYCILIQHACGMFTIIEHILEEVGKDNN--------------------------------------------------------------------------------------------NFQFKLNKTTDIDYKKALNCLRKHLQVIKFVESIESVFTKVFLISVNLNVICGSISGIQVILNLDNPGTILTPLALYTGQLGHLFIQFWQAQFILDYSTIPWESICRGYWYYTSKRCRKLFFLIMSRTMSPCKITAGKIIILSIENFATILKTSMSWFTMLRSF-</w:t>
      </w:r>
    </w:p>
    <w:p>
      <w:pPr>
        <w:pStyle w:val="Normal"/>
        <w:rPr/>
      </w:pPr>
      <w:r>
        <w:rPr/>
        <w:t>&gt;PbOr233</w:t>
      </w:r>
    </w:p>
    <w:p>
      <w:pPr>
        <w:pStyle w:val="Normal"/>
        <w:rPr/>
      </w:pPr>
      <w:r>
        <w:rPr/>
        <w:t>-------TDEKDVWKSRYYRIPRTYLILSGLWPYR---------RLCDRYIHFIPTFILCFSILIPQLLYVLIASINVDDVMESLPSALISLVFSYKVATIMFNNKKVKYCLKRIEKDWQSLNTDVEK-TILQHHSEYGQYLATSYAIFMHIVQVCFLLKPIALTLLE---NNI-TNSTKS--ISKLPFLVEYGVDIDQ--YFYLITIHCYLAVFAHVFSTIAVDTLYYTLIQHACGMFSITGHILEEIGKTNDT--------------------------------------------------------------------------------------------------KITDNDYKKALNCLRRHLRVIKFAELIESTFSNVFLISININMICGSICGIKIILNLGNAEDITAPLAIYVAQLVHIFLQFWQAQFLLDYSTVPCESICRGNWYFTSERCRKLFLLIMSRTMSPCKITAGKIIILSIENFATILKTSMSWFTMLRSF-</w:t>
      </w:r>
    </w:p>
    <w:p>
      <w:pPr>
        <w:pStyle w:val="Normal"/>
        <w:rPr/>
      </w:pPr>
      <w:r>
        <w:rPr/>
        <w:t>&gt;DvirOr30a__scaffold_12963_residues_455018_to_460174_forward_strand.[1501_3657].sp</w:t>
      </w:r>
    </w:p>
    <w:p>
      <w:pPr>
        <w:pStyle w:val="Normal"/>
        <w:rPr/>
      </w:pPr>
      <w:r>
        <w:rPr/>
        <w:t>------------------MPIFDITLHLMKFWSYL-----------FVHNWRRYVALTPFALINVTQYVDIYLSSESLDFIIRNVYLAVLFTNTFVRGVQLCVQRTRYERFLELFKGYYIQLLNSSDLRQLVADATQLSKTIGRINLVMGTCSCVGFVTYPIFGS------------------ERVLPYGMYVPIDKYASPYYEIFFVVQFIMTPMGCCMYIPYTNLVVTFTLFAILMCRVLQHKLRTLQQ-----------------------------------------------------------------------------------------------------------VRHEIIWCIRYQVKLARLVDAMNELTTNLHLFEFLCFGAMLCVLLFSLII-AQTIAQTIIVIFYMVMIFANSVVLYYVANELYFQSFYISIAAYESNWTDLDIETQKTLKFLIMRSQKPLAILVGGVYPMNLKMLQSLLNVIYSFFTLLRRV-</w:t>
      </w:r>
    </w:p>
    <w:p>
      <w:pPr>
        <w:pStyle w:val="Normal"/>
        <w:rPr/>
      </w:pPr>
      <w:r>
        <w:rPr/>
        <w:t>&gt;PbOr231</w:t>
      </w:r>
    </w:p>
    <w:p>
      <w:pPr>
        <w:pStyle w:val="Normal"/>
        <w:rPr/>
      </w:pPr>
      <w:r>
        <w:rPr/>
        <w:t>--------------EEHYYKLNRFLLSVSGLWPYQ---------NEWSARLMRAIITFIMLTSTIFQLASMFTSDLTLDFIVDLIPLVILTLGTLTNLFSRILHIDKLRELFDNIWKDWALQKTHDEIKIMHER-AKVTRFLTLCYFILIYISIGIYNVWMFVPEILNIISPLN-ESR-----PRRRPFQAEFFIDEER--YFFLVRSHICLSIIIVPIVYLAGATLFLALAQHICGMCELLGYRAERLFCI-------------------------------------------------------------------------------------------------------SKVTRGNIAVLIRLHYNIIQFVDILQIFHTIPFVLDLIGTVILLSMTLSQILNIS-GIERAIRCIGIAVVSLCYVFIYNYMGQKVTDLTSDISNRMYNSRWYNAVVSDQKTLLIIMMRRCQPLFLTACKFYVMSLQNFGMILQTTISYCMFIRQV-</w:t>
      </w:r>
    </w:p>
    <w:p>
      <w:pPr>
        <w:pStyle w:val="Normal"/>
        <w:rPr/>
      </w:pPr>
      <w:r>
        <w:rPr/>
        <w:t>&gt;PbOr230</w:t>
      </w:r>
    </w:p>
    <w:p>
      <w:pPr>
        <w:pStyle w:val="Normal"/>
        <w:rPr/>
      </w:pPr>
      <w:r>
        <w:rPr/>
        <w:t>------------------LPINFKALRFCGAWKERED-----DNIGFLRIFYKYAVFLLIYEFTIFDVVEVIRTRDRIHELTEGLFLGLTFVTLCVKYANFLLRENEMTDLLDSLRVKMCQPRNSMEK-LIMEEHSRKAKWSTILFMAISFATGLGMMVTPALELLM---------GG-----ERTLPLKSYIPYSLSSLLPYLATYLQHFLTLFYAITLNVSFDCLVYGFTIQVCAQIELMCYRLT------------------------------------------------------------------------------------------------------------KPQTNASIEECIRHHLLVSTVVKKLRAFFIWTVMIFFFFSLLIVCTSIFLVSKKKLLSFEFLSMFLYLNGILLQLFYYCWYGNELELKSKDIANAIYSSDWTMVTPRERKSLMLIMISSQKGIMFSYHGVFALSLNTFTWICRTSYSAYNLLQ---</w:t>
      </w:r>
    </w:p>
    <w:p>
      <w:pPr>
        <w:pStyle w:val="Normal"/>
        <w:rPr/>
      </w:pPr>
      <w:r>
        <w:rPr/>
        <w:t>&gt;2_401_Si_gnF.scaffold02814_302873-346762.pep</w:t>
      </w:r>
    </w:p>
    <w:p>
      <w:pPr>
        <w:pStyle w:val="Normal"/>
        <w:rPr/>
      </w:pPr>
      <w:r>
        <w:rPr/>
        <w:t>--------------VQREYNVNKIFLSRLGLWPFQ---------SKLVRNLLPIVCLILEISYYSFEILMLHDHRDDSQMVFESCYQFVITTAFVVRLWNEVWNRDKFRRLYEAMNDHWDIFTNEIEV-RILKHYSNISRKFTIVYSTMMYLLCSMFIIIPLTPTFLDIILPLN-ESR-----PRILAIEVEFRVDTDE--YFVLIFCYTTAIIVVGVSIMVAVDAMHFTCTTHACSLFSIVGEQIENITSTQH---------------------------------------------------------------------------------------------EEHELSRKEQVLYQQYVMCVKKYQIALKFVDILNSTHQTVAVFFLLLICATLSLIGVRIVYVLGQLEEMIRFTFIIVGALLQLLIMCYSGQKLIDESENIFHRAYAAKWYLFSPRLKSLLFITLYRSIVPCNLTVGKFCPLSMSTYATVIRTGISYFTAFLSIK</w:t>
      </w:r>
    </w:p>
    <w:p>
      <w:pPr>
        <w:pStyle w:val="Normal"/>
        <w:rPr/>
      </w:pPr>
      <w:r>
        <w:rPr/>
        <w:t>&gt;gi|332024098|gb|EGI64315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MFLANYAGQEITDHNDHIFFTAYNVRWYIAPIHIQKMILFLLQIGNKAFGMQIGGLFVASINCFASV---------------</w:t>
      </w:r>
    </w:p>
    <w:p>
      <w:pPr>
        <w:pStyle w:val="Normal"/>
        <w:rPr/>
      </w:pPr>
      <w:r>
        <w:rPr/>
        <w:t>&gt;H_TcOr98FIX</w:t>
      </w:r>
    </w:p>
    <w:p>
      <w:pPr>
        <w:pStyle w:val="Normal"/>
        <w:rPr/>
      </w:pPr>
      <w:r>
        <w:rPr/>
        <w:t>------------------SRVTRKLLQYSLLWPTEGE-----ELNPGKWFYFRIFAFLSFTSLCIAICMHFIFVMKDKPDWTEEIAIIIAIYGTYYIVLAYVKNQRKAAGILRDLSNFDKFGVPPGFEE-----EEQRLRVYIICVFIYGFITITFYNFYKMSQKKSCERFNIE-HNLHE---NCGLLSPVWIPFRIDKFPRYELVFLYLLTCCHLLMKLPLIVSYNALEMVHHIILRINHLKIMITECFDD-----------------------------------------------------------------------------------------------------PDYEISRRKLTQCILYHTEILEFATRVDDCFSNCMFAHLTLTGTICACLEKQIVA--GFS--RFGAILHFFGWILALFIACLGGQQFINASDTIPEALWASKWYNADLRLRGDLLLMMMRSQRDLHITAGPFGVVSYALFVSVLKASYSILCVLTS--</w:t>
      </w:r>
    </w:p>
    <w:p>
      <w:pPr>
        <w:pStyle w:val="Normal"/>
        <w:rPr/>
      </w:pPr>
      <w:r>
        <w:rPr/>
        <w:t>&gt;gi|388429183|gb|AFK30400.1|</w:t>
      </w:r>
    </w:p>
    <w:p>
      <w:pPr>
        <w:pStyle w:val="Normal"/>
        <w:rPr/>
      </w:pPr>
      <w:r>
        <w:rPr/>
        <w:t>----------------RYMKMLRNLLHLISSWPYKLE------DVKPLPLRGTFYLFVEIVLVTGLIYVKTHINKLSFFEMGNTYVTVSLNVVGLQRITIFWFYRQAIKEFVLEVHLFHHRHKTEYSEHIYQYI-YKICAVFVVAIHAETFFGVLLFNVMPFVNNVRHGMFNEE-MPPDR---QFEHSINYSLPFNYHTDVGYIVIAVVNLILSYDCLLAFCGFDLALSVIVFHVWGHLKILDHDLRTF------------------------------------------------------------------------------------------------EDEMSYTKEENQRVRAMLKDIIDHHRHIMHFMTQASDAFGPMLCVYYMFHQVSGCILLLECS--KMDPESIGRYAALTVTLNQLLVQLSVIVELLGTQSETLKDAVYSMPWECMDTSNRRTVLFLLYNVQEPIRLKPMGVVTVGVTTMASILKTSFSYFMFLRTF-</w:t>
      </w:r>
    </w:p>
    <w:p>
      <w:pPr>
        <w:pStyle w:val="Normal"/>
        <w:rPr/>
      </w:pPr>
      <w:r>
        <w:rPr/>
        <w:t>&gt;gi|284009974|dbj|BAI66622.1|</w:t>
      </w:r>
    </w:p>
    <w:p>
      <w:pPr>
        <w:pStyle w:val="Normal"/>
        <w:rPr/>
      </w:pPr>
      <w:r>
        <w:rPr/>
        <w:t>----------------NYFKIIRIFMVAPGAWPADVG-----EKLSLLVRVHRALMPYHTSVIVIGELYYLYIHKEDFLNMGHVIIFTFLGVLIAIRSILLRKYHLLLTKFVRVMHLMHFKNKGPYYK--QINETVDKISYYYTIFAIVVATAMINFNIVPLFNNVTNVLIYKT-ENYT-----LEFALYYKYPFDPLD--YFPSTTIYNVYLSYNCSIMVCGIDLILFLIIFQIIGHVYILRYNLENFPS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ficOr59a</w:t>
      </w:r>
    </w:p>
    <w:p>
      <w:pPr>
        <w:pStyle w:val="Normal"/>
        <w:rPr/>
      </w:pPr>
      <w:r>
        <w:rPr/>
        <w:t>----------------EFFKSHWTAWRVLGVAHFRIE-----SWRN-LYITYSILMNVFVTLGYPFHLGMSLFQNRTLTEDILNLTTFATCTACSVKCLLYAYNIRDVVEMERLLRLLDERVVGPEQRGIYGQV-RVQLRNVLYIFIGIYMPCALFAELSFLFKE------------------ERGLMYPAWFPFDWLHSRNYYIANLYQIGGITFQLLQNYVSDCFPAVVLCLVSSHIKMLYNRFEQVG---------------------------------------------------------------------------------------------------------NKDAEKQLEDCITDHKHLLELFRRIEGFISLPMFIQFTVTALNVCIGIAALVFFVTEPMARMYFIFYSLAMPLQIFPSCYFGTDNEYWFGRLHYAAFSCNWPTQSKSFKRKMMLFVEQSLKKSTAVAGGMMRIHLDTFFSTLKGAYSLFTIIIRMR</w:t>
      </w:r>
    </w:p>
    <w:p>
      <w:pPr>
        <w:pStyle w:val="Normal"/>
        <w:rPr/>
      </w:pPr>
      <w:r>
        <w:rPr/>
        <w:t>&gt;PbOr283FIX</w:t>
      </w:r>
    </w:p>
    <w:p>
      <w:pPr>
        <w:pStyle w:val="Normal"/>
        <w:rPr/>
      </w:pPr>
      <w:r>
        <w:rPr/>
        <w:t>----------------SYYNFHRITLSALGLWPYQ---------KLSILRIQAIFFFGIFFSLLFFQFTIFLTTECDIEFIIKELTYIFPSLIHTLNYNCFYFNSKIIKCSMEQIKLDWKTFKNNNEL-KILEKYLFDSYLFAVIVNIIAGSAMFIFTIIEFLPIILDAVAPIN-ETR-----ARNMKVPFEFFVDKEQ--YYVWILIFEIITVTTGIWSTVTTCTFLVMLGTHNCATFKIASDLIQNSVS--------------------------------------------------------------------------THNCATFKIASDLIQNSVSDYTLQIPASQRIYFMYQNIRRAVHIHKRSIQFLTNLLHSVHIWFLPLLVFGVVSASCIIFRLLNALNDFCELFISIMLFWGHFVYMFMANYCGQTIINHSAEILQAVYDTLWYLAPLSIQKLLLILL-KSTKSYSLNIGGIFTPSLEGFSTLITSAISYFTVMYTM-</w:t>
      </w:r>
    </w:p>
    <w:p>
      <w:pPr>
        <w:pStyle w:val="Normal"/>
        <w:rPr/>
      </w:pPr>
      <w:r>
        <w:rPr/>
        <w:t>&gt;DereOr59c____scaffold_4845_residues_20730247_to_20734522_reverse_strand.[1501_2776].sp</w:t>
      </w:r>
    </w:p>
    <w:p>
      <w:pPr>
        <w:pStyle w:val="Normal"/>
        <w:rPr/>
      </w:pPr>
      <w:r>
        <w:rPr/>
        <w:t>----------------------YRIALFMGWTPPK---------EGLLRWIYCLWTLTTMWLGIVYLCLTYVFDRFTPTEFLTSLQVVINCSGNVIKTCATYSQMWRFRRMNELMSSLDQRCVTPSQR-RTFHRMVARANLIVMLFLSTYLGFCFLNLFTSVFA--------------------GKAPWQLYNPFDWRHGWQLWVASVLEYCVVSIGTMQELISDTYAIVFISLFRCHLAILADRIAHLRQDP----------------------------------------------------------------------------------------------------RSEWEHYEQLVACIQDHRTIIQCAHIIRPILSITIFAQFMLVGIDLGLAAISILFFPNTIWTIMANVSFIVAICTESFPFCILCEHLIQDSVHVGNALFHSNWIAADRRYKSAVLYFLQRAQQPIQFTAGSIFPISVQSNIAVAKFAFTIITIVNQM-</w:t>
      </w:r>
    </w:p>
    <w:p>
      <w:pPr>
        <w:pStyle w:val="Normal"/>
        <w:rPr/>
      </w:pPr>
      <w:r>
        <w:rPr/>
        <w:t>&gt;LhOr176NTE</w:t>
      </w:r>
    </w:p>
    <w:p>
      <w:pPr>
        <w:pStyle w:val="Normal"/>
        <w:rPr/>
      </w:pPr>
      <w:r>
        <w:rPr/>
        <w:t>---------------EWAIKLNRCSFKIIGLWPENHI-----NTNNFVSNIQASFIFIMTLVLVIPFTWSLVRVWSDMILMIENLQLTLPLIFSCLKLLIMRWKRSAILLIVNMMAEDWMHLSTEAERYVMIK-QVQFARFFTIYSYCIAALGVTTVTVLPSFGLHF----RVI-TNLTDR--DRVLPMQAYYFYDTDKSPQFELTLAAQFISMFFILIIYMSVDAFFMLTIFHICSQLKNFRYRLLNLV----------------------------------------------------------------------------------------------------------NDFNNGIRYIVETHLRLIRFADNIENIFSLSTLGVLLYFGVVFCIYGFLFITIETSYIRICAAICGTVSSLVILLFYCIGGELVAKECEAVYRALCDLEWYILEPTESRALILIMIRTSKSFCITAGKIFPLSMATFCSVFKTSVGYISFLLA--</w:t>
      </w:r>
    </w:p>
    <w:p>
      <w:pPr>
        <w:pStyle w:val="Normal"/>
        <w:rPr/>
      </w:pPr>
      <w:r>
        <w:rPr/>
        <w:t>&gt;gi|332023671|gb|EGI63897.1|</w:t>
      </w:r>
    </w:p>
    <w:p>
      <w:pPr>
        <w:pStyle w:val="Normal"/>
        <w:rPr/>
      </w:pPr>
      <w:r>
        <w:rPr/>
        <w:t>-----------LEQFEKLNIVHLSYLKYVGLWTLD-S-----NSSAFLRCSYHVYNKSVLAIMLVFMFADICMSFDDLSIVTDDGCIFAGIIVVFFKVMIFQTRHEKIIRLLRKIIDNCIELCKIGVEDEILDKYLLLCRVTFYGFSVLGFFLVIALLFVVPVEN-------------------GELPVRAQYPFDTTVYPWHGIGFFVEACTVSIGVIAIIMMDGLLTNLCNLFLVQLEILNAHFKNCGSNE-------------------------------------------------------------------------------------------------------------FGRSIRNHQRLLAIIDDFNEVFSAGMFVQMLSSTSMICLTGFQAALVIGQSSNTLKFAVYLMAALSQLFYFCWLGNEVKYQSASLTQSQWLSKWNDISAKPGRLLILSIIFSRKAINLKAGVFYALSMETFTAV---------------</w:t>
      </w:r>
    </w:p>
    <w:p>
      <w:pPr>
        <w:pStyle w:val="Normal"/>
        <w:rPr/>
      </w:pPr>
      <w:r>
        <w:rPr/>
        <w:t>&gt;PbOr243PSE</w:t>
      </w:r>
    </w:p>
    <w:p>
      <w:pPr>
        <w:pStyle w:val="Normal"/>
        <w:rPr/>
      </w:pPr>
      <w:r>
        <w:rPr/>
        <w:t>---------------LRYYSINKIFMSQIGAWPYQX-------RNIRILILSSIVLIDIMLPHSXIITNVRCLXWGNIDIAVECIVSTIILIGCFTKLFNLIXKMKEMRHLLSLIEYHWNTVFINSTDVEIMQNYVVFCRKVVIFYAIYIYISMMLYLTIPVLPAD-HGHYSAS-QZES----SAKVRFPLEYHVDREK-YYYLISFLYNDYNDYINYGVHGMVDTTYIAYVQLIAVYL-----------------------------------------------------------------------------------------------------------------------------------------------------------------------LIRSESNFXXIRYFLICIATFFHFLCMTLPGQRLMDHSEDVFNSACRSRWYAFSSQTKKLLQILLYRSN--VXLTAGKIYMMSMANYSAMAQTVISYFMAFSSMK</w:t>
      </w:r>
    </w:p>
    <w:p>
      <w:pPr>
        <w:pStyle w:val="Normal"/>
        <w:rPr/>
      </w:pPr>
      <w:r>
        <w:rPr/>
        <w:t>&gt;gi|167873239|gb|EDS36622.1|</w:t>
      </w:r>
    </w:p>
    <w:p>
      <w:pPr>
        <w:pStyle w:val="Normal"/>
        <w:rPr/>
      </w:pPr>
      <w:r>
        <w:rPr/>
        <w:t>-------------------------------------------------------------------------------------CVTVLAFGGSVKFYYGFIHREFYKIQYGRLRRLHYKYRHNQKLNAKLLLLMERIHILSKFLTIVFHLTGLGYSIFPLYMYFAH---------G-----ERVLMIAMRVPWDADSNAGYIVTSFLQMVMIVIGCTGLSAADTVILLFVTNLIAYVDVFTDALDALN-----------------------------------------------------------------------------------------------NAMLNADVRDEWKIRRQVRKICTQHQDIIEYESDLDERYIMICFAQVIGSVIGMSGCLFLVYMV-----RFVPGYFILLTVFCQLLEFCLLGTVLTVKNEQIVEVIYSTNWYLLREPERRCFALMLHKSQNFSEMTIGGFAPLNLETFVSIMNRIYSFFMMLINF-</w:t>
      </w:r>
    </w:p>
    <w:p>
      <w:pPr>
        <w:pStyle w:val="Normal"/>
        <w:rPr/>
      </w:pPr>
      <w:r>
        <w:rPr/>
        <w:t>&gt;DanaOr59a____scaffold_13266_residues_7962974_to_7967173_reverse_strand.[1501_2700].sp</w:t>
      </w:r>
    </w:p>
    <w:p>
      <w:pPr>
        <w:pStyle w:val="Normal"/>
        <w:rPr/>
      </w:pPr>
      <w:r>
        <w:rPr/>
        <w:t>------------------FRSHWTAWRILGLAHHRTK-----SWRN-LYLLYSLVMNVLVTLCYPLHLGMNLFRNGSLTEDILNLTTFATCTACSVKCLIYGYNIRQVMEMERLLRLLDSRVVGQKQLNIYSQV-KVQLRNVLYIFIGIYMPCALFAELMFIFKE------------------ERGLMYPAWFPFDWLNSRYYYMANLYQIGGITFQLIQNYVSDCFPAVALCLISSHVKMLYKRFEEVGEDSEKD--------------------------------------------------------------------------------------------------SEKDAEKELEACITDHKNLLELFRRVEAFVSLPMLIQFTVTALNVCIGIAALVFFVTEPMARMYLIFYSMAMPLQIFPTCYFGTDNEYWFGKLHYAAFSCNWHPQNKSFKRKMMLFVEQALKKSTAVAGGMMRIHLDTFFSTLKGAYSLFTIIIRMR</w:t>
      </w:r>
    </w:p>
    <w:p>
      <w:pPr>
        <w:pStyle w:val="Normal"/>
        <w:rPr/>
      </w:pPr>
      <w:r>
        <w:rPr/>
        <w:t>&gt;BmOR-43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SEGIAMAAYESSWILWPVDMQKDLLIVITAAQKPMKLSAGGMAVLSVQTYSQTLYNGYSIFAVLN---</w:t>
      </w:r>
    </w:p>
    <w:p>
      <w:pPr>
        <w:pStyle w:val="Normal"/>
        <w:rPr/>
      </w:pPr>
      <w:r>
        <w:rPr/>
        <w:t>&gt;CfOr164</w:t>
      </w:r>
    </w:p>
    <w:p>
      <w:pPr>
        <w:pStyle w:val="Normal"/>
        <w:rPr/>
      </w:pPr>
      <w:r>
        <w:rPr/>
        <w:t>-------------------QSVEFGLRAIGVWPDT--------SYAILRRIL---CISSIIVFQSFQYRYLHFNEDDLFILMDVLSGTLTYSLLFIKLIIFTFNAHLLNQIITHIVEDWKRHDISEEN-IMTRI-ACVSRRISNLIITLYAMTVFCYATSTVLRY-------KI-GNQTD---ARELIFKMELPFEIKSTSVYIVVLVILFVYQTSAASTAGMLNSLLITLVLHVCGQIDIVQRKLHEITRKNIKQNI------------------------------------------------------------------------------------------------KQNITESIMKKLIIRHQKIILFSKNIEGLFSSIAFIELFSNTLIICCLGFIIVVSPGGTTVLLKSLVFYIMVCLDAFVFCFTGEYLSIKSRMIGNAAYESLWYESNPSLNKNVLLMIVRSQKHLQLTAGKFVDLSLQQFTNIVKASASYVSVLHAM-</w:t>
      </w:r>
    </w:p>
    <w:p>
      <w:pPr>
        <w:pStyle w:val="Normal"/>
        <w:rPr/>
      </w:pPr>
      <w:r>
        <w:rPr/>
        <w:t>&gt;CfOr165</w:t>
      </w:r>
    </w:p>
    <w:p>
      <w:pPr>
        <w:pStyle w:val="Normal"/>
        <w:rPr/>
      </w:pPr>
      <w:r>
        <w:rPr/>
        <w:t>--------------------STEFGLRAIGVWPDT--------SYAILRRILCISSMA-VFQTFQYQYLFMHFEEEDLYILMDVLSGTVAYSLLLIKLIIFAFNAHLLSEIIAHIVEDWKERDVSEEY-TMTRI-AYISRRLSNLIIIMYAMTVFLYATSTVLRY-------KS-TNQTDT---RELILKMELPFEMKSTSVYIAVLVIQFVHQTSAASTEGVINSLLITLVLHTCGQINIVQQKLSEITQTN-----------------------------------------------------------------------------------------------------------NIMKTLIIRHQKIISFFKNIERIFSNIALVQFVSNTLVICCLGFLIVVSPNGTTVLVKSVLFYIAINLDAFIFCFVGEYLSTKSRLIGDAAYNSLWYDSNLNQHRNVLLMIMRSQKHLQLTAGKFVDLSLQQFANIVKASASYVSVLHAM-</w:t>
      </w:r>
    </w:p>
    <w:p>
      <w:pPr>
        <w:pStyle w:val="Normal"/>
        <w:rPr/>
      </w:pPr>
      <w:r>
        <w:rPr/>
        <w:t>&gt;CfOr166</w:t>
      </w:r>
    </w:p>
    <w:p>
      <w:pPr>
        <w:pStyle w:val="Normal"/>
        <w:rPr/>
      </w:pPr>
      <w:r>
        <w:rPr/>
        <w:t>-----------------------FGLRVIGVWPNT--------SYAILRRILYISSM---AMIQIFQYRYLIMHFGDLFTLMDVLSATLAYSLLFIKMIIFTFNVHILNKIIACIIEDWKIRDISEEY--TMTKVAYISRQFSNLIITMYAMSVFVYATGTLFRY-------KS-SNQTDT---RELILKMELPFEIKNTLMYIAVLITQFIHQVSGASMEGVFISLLITLVLHVCGQIDIVRQKLNKITRKNIE----------------------------------------------------------------------------------------------------------NMKTLIVRHQKIISFSKNIESLYSGIALMQFVSNILVICCLGFLIVISPGGSTMLVKSLFFYTVVCIDAFILCFLGEYLSTKSRMIGDAAYESLWYESNPNQKRDVLLMIMRSQKYLTLTVGKFVNLSLQQFSNIVKASASYVSVLLAM-</w:t>
      </w:r>
    </w:p>
    <w:p>
      <w:pPr>
        <w:pStyle w:val="Normal"/>
        <w:rPr/>
      </w:pPr>
      <w:r>
        <w:rPr/>
        <w:t>&gt;CfOr160</w:t>
      </w:r>
    </w:p>
    <w:p>
      <w:pPr>
        <w:pStyle w:val="Normal"/>
        <w:rPr/>
      </w:pPr>
      <w:r>
        <w:rPr/>
        <w:t>-------------------RLVRFNLHIYGIWPYVP--------STVLFRLYWIIMLSTQVFQYRYVIVNI--HMDDFSELMDGIGSAMASSLLYIKLVLLWSNQRIFFDLLQMMSADWQDRQDTINS-RVMTETQNAAQRASRWIIGLQIFAVINYTAGVLANN-----LDKE-EPY-----KRELILKMELPFNISTNSIYTAVQSVQFYHLFFVACGITTINSLLVTLILHISGQIDIFRERLMKAFSKSVIDSEEIT-----------------------------------------------------------------------------------------------------MQSLIVKHQKIIVFSESIENLFTYIAFMILLSDTIIICCLGYVIATSLDMPNILVKSVVFYITINIEAFIYCLSGEYLSAKSKMIGNAAYDSLWYNLPSKQSRIILFVILRSQKRLTITSGKIMDLSLERFTSVIKASASYLSLLLAM-</w:t>
      </w:r>
    </w:p>
    <w:p>
      <w:pPr>
        <w:pStyle w:val="Normal"/>
        <w:rPr/>
      </w:pPr>
      <w:r>
        <w:rPr/>
        <w:t>&gt;CfOr161</w:t>
      </w:r>
    </w:p>
    <w:p>
      <w:pPr>
        <w:pStyle w:val="Normal"/>
        <w:rPr/>
      </w:pPr>
      <w:r>
        <w:rPr/>
        <w:t>--------------------SVEFGLRAIGVWPDT--------SYAILRRILYISSM---IVFQIFQYRYLIMGKEDLFILMDVLSITLAYSLVLIKLIIFACNAHLLNEIITRIVEDWKRHDVSEEY-TMTRI-AYLSRRFSNLIITMYMISVFLYATGTLLRY-------NS-NNQTD---ARELILKMELPFEMKSTSVYIIVLITQFIHQISAASTTGVLNSLLIILVLHACGQIDIMRHKLSAITQKN------------------------------------------------------------------------------------------------------------IMKTLIIRHQRIISFSKDIEVLYSSIALIQFVSNTLVICCLGFLIVISPGGSAVLVKSILFYVVICLDAFIFCFIGEYLSTKSRMIGDAAYESLWYESNPNLNRNILLMIVRSQKHLTLTAGKFMDLSLQEFANIVKASASYVSVLHAM-</w:t>
      </w:r>
    </w:p>
    <w:p>
      <w:pPr>
        <w:pStyle w:val="Normal"/>
        <w:rPr/>
      </w:pPr>
      <w:r>
        <w:rPr/>
        <w:t>&gt;CfOr162</w:t>
      </w:r>
    </w:p>
    <w:p>
      <w:pPr>
        <w:pStyle w:val="Normal"/>
        <w:rPr/>
      </w:pPr>
      <w:r>
        <w:rPr/>
        <w:t>--------------------SVEFGLRAIGVWPDT--------SYAILRRILYISSM---IVFQIFQYRYLIMGKEDLFILMDVLSATLAYSLLLFKLIVFAFNAHLLNEIITRIVEDWKRHDVSEEY-TMTRI-AYLSRRFSNLIITMYMISVFLYATGTLLRY-------NS-NNQTD---ARELILKMELPFEMKSTSVYIIVLITQFIHQMSAASTTGVLNSLLIILVLHACGQIDIVRHKLSAITQKN------------------------------------------------------------------------------------------------------------IMKTLIIRHQRIISFSKDIEVLYSSIALIQFVSNTLVICCLGFLIVISPGGSAVLVKSILFYVVICLDAFIFCFVGEYLSTKSRMIGDAAYESLWYESNPNLNRNILLMIVRSQKHLTLTAGKFMDLSLQEFANIVKASASYVSVLHA--</w:t>
      </w:r>
    </w:p>
    <w:p>
      <w:pPr>
        <w:pStyle w:val="Normal"/>
        <w:rPr/>
      </w:pPr>
      <w:r>
        <w:rPr/>
        <w:t>&gt;CfOr163</w:t>
      </w:r>
    </w:p>
    <w:p>
      <w:pPr>
        <w:pStyle w:val="Normal"/>
        <w:rPr/>
      </w:pPr>
      <w:r>
        <w:rPr/>
        <w:t>-------------------QSVEFGLRAIGVWPDT--------SYAILRRIL---CISSIIVFQSFQYRYLHFNENDLFILMDVLSGTLIYSLLFIKLIIFMFNAHLLNEIITHVVEDWKRHDTFEES-IMIRI-AYVSRRISNLIITLYAMTVFCYATSTVLRY-------KI-GNQTD---ARELIFKMELPFEIKSTSVYIVVLVILFVYQTSAASTTGILNSLLITLVLHVCGQIDIVQRKLHEITRKNIKQNI------------------------------------------------------------------------------------------------KQNITESIMKKLIIRHQKIILLSKNIESLFSGIAFIELFSNTLIICCLGFIIVVSPGGTTVLLKSLVFYIMICLDAFVFCFTGEYLSTKSRMIGNAAYESLWYESNPNLNRNVLIMIVRSQKHLQLTAGKFMDLSLQQFTNIVKASASYVSVLHAM-</w:t>
      </w:r>
    </w:p>
    <w:p>
      <w:pPr>
        <w:pStyle w:val="Normal"/>
        <w:rPr/>
      </w:pPr>
      <w:r>
        <w:rPr/>
        <w:t>&gt;SlitOR10</w:t>
      </w:r>
    </w:p>
    <w:p>
      <w:pPr>
        <w:pStyle w:val="Normal"/>
        <w:rPr/>
      </w:pPr>
      <w:r>
        <w:rPr/>
        <w:t>--------------------RPKKILTAHGVWPHP-------NNYIILRKLYMLFVMWTQYSFLLFEIIYIVNVWGEIDEVSEASYLLFTQASLCYKSTTFMINKKSLLELLDIMDSDIFKPKSAEHE-KILAAQALKIKRLCLFFLTSATTTCTLWAMIPLFDDASKRSFPFR-ICK-----QETLTLLFRMPVTPLKSPDYELGYLYQMISIYISAF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gi|357623979|gb|EHJ74914.1|</w:t>
      </w:r>
    </w:p>
    <w:p>
      <w:pPr>
        <w:pStyle w:val="Normal"/>
        <w:rPr/>
      </w:pPr>
      <w:r>
        <w:rPr/>
        <w:t>-----------------------------------------------------------------------------------ALSLTTCSASCVIKFFYMKLFKNQLMGLVDEYLYSDTLVERSTRFASNRLQNLRLVKRRAIIVWTILISNAIIYVIEPLLRP------------------GRHFTADLYVIYPMFESPNYEIIYVIEAASIYFSVWTTVHLTLLIFVVLGCIEAQLLALSEELNNIWEDSYKYYKQNENRNEYFIRNTFL-------------------------------------------------------------------------------------LRRRLRDIVRFHIVNIHLRRIVDKVTRFIFGVDCAFMILAIVTELVGGLE--N-------TFVQFPFTIGIVFIECFIGQKLIDASIVFEKSVYSCKWQNFDVSNQKTVFCMLQTSQNTLSLSAGGVAVLNLAFFMFVLRTTYSAYTTLKS--</w:t>
      </w:r>
    </w:p>
    <w:p>
      <w:pPr>
        <w:pStyle w:val="Normal"/>
        <w:rPr/>
      </w:pPr>
      <w:r>
        <w:rPr/>
        <w:t>&gt;gi|340725035|ref|XP_003400880.1|</w:t>
      </w:r>
    </w:p>
    <w:p>
      <w:pPr>
        <w:pStyle w:val="Normal"/>
        <w:rPr/>
      </w:pPr>
      <w:r>
        <w:rPr/>
        <w:t>----------LSTTFDYYILPNKIFCSIVGIWPIEKS-----TYSKIFAYFRLIVSLIAISNFFVPEIMAVAFYWGDMETVIGIGSNLMSATQLFFKMIYLVARRERVYRLYNEIRILWDSTDDPNERKSYEQI-AYRARIVTITFSSCFLCNLTTFSIATIADYF---RFAYN-GNDTND--NRHLPFLVWYGTDISASPKFEIAFAGQIMTAMIGLSAITAIDCTFMTMILHVSGQFILIKTWINKIGFEMNH-----------------------------------------------------------------------------------------------HKSIDMDKFEEDLFKCIRHHQRMIHVVNDVNNLLTPIIFMQLLTSGLEICLSGYAMLDNGTKITDILKFTSYFISVTVQLLLWCWPGEILVQESQEVGQIVYSVPWYNLPPIYRNHVCLMIIRAQQYCSITALTFKVLSIQTLTAVFNTAISYFTVLQQM-</w:t>
      </w:r>
    </w:p>
    <w:p>
      <w:pPr>
        <w:pStyle w:val="Normal"/>
        <w:rPr/>
      </w:pPr>
      <w:r>
        <w:rPr/>
        <w:t>&gt;CfOr168</w:t>
      </w:r>
    </w:p>
    <w:p>
      <w:pPr>
        <w:pStyle w:val="Normal"/>
        <w:rPr/>
      </w:pPr>
      <w:r>
        <w:rPr/>
        <w:t>-----------------------FGLRIIGVWPDT--------SYAILRRILYISSLAM---FQIFQYLIMHFGEEDIFTLMDVLSVTLAYSLLFIKLIIFTFNAHLLNDIIARIVEDWKKDDVSEKH--TMTRVAYISRRFSNLIITMCAIAVIVYAIGSLIRY-------KS-GNQTN---ARELLVKMELPFEIKSTSVYIAVLVIQLVHQTSAASIEGMLNSLLVTLVLHTCGQINIVQQKLNKITQTN-----------------------------------------------------------------------------------------------------------NVMKTLIIRHQKIISFFKNIERIFSNIALVQFVSNTLVICCLGFLIVVSPNGTTVLVKSVLFYIAINLDAFIFCFVGEYLSTKSGMIGDAVYESLWYQSNPSQNRDVLLMIIRSQKHLTLTVGKFMDLSLQQFANIVKASASYVSVLHAM-</w:t>
      </w:r>
    </w:p>
    <w:p>
      <w:pPr>
        <w:pStyle w:val="Normal"/>
        <w:rPr/>
      </w:pPr>
      <w:r>
        <w:rPr/>
        <w:t>&gt;CfOr169</w:t>
      </w:r>
    </w:p>
    <w:p>
      <w:pPr>
        <w:pStyle w:val="Normal"/>
        <w:rPr/>
      </w:pPr>
      <w:r>
        <w:rPr/>
        <w:t>----------------------EFGLRVIGIWPDT--------SYAILRR---ILCISSLAMFQIFQYRYLIMHFGDIFIFMDVLSVTLAYSLLFIKLIIFTFNAHLLKEIIARIVEDWKRHDVSEKH--TMTRVAYISRRFSNLIITMCAIVEFIYATSTLIKY-------KS-SNQTN---ARELLVKMELPFEIKSTSVYIAVLVIQLVHQTSVASTEGMLNSLLITLVLHVCGQIDIMQQKLNKVTRKNKEQDA---------------------------------------------------------------------------------------------KNKEQDAAKNIMKRLIVRHQKIISFAKDIENLFSTITLIHFISNTLVICCLGFLIVISPGGTTILVKSVLFYAIICLGPFIFCFVGEYLSTKSGMIGDAAYESLWYQSNPSQNRDILLMIIRSQKHLTLTVGKFVDLSLQQFANIIKASASYVSVLHAM-</w:t>
      </w:r>
    </w:p>
    <w:p>
      <w:pPr>
        <w:pStyle w:val="Normal"/>
        <w:rPr/>
      </w:pPr>
      <w:r>
        <w:rPr/>
        <w:t>&gt;317_Si_gnF.scaffold00330_12820-264637.pep</w:t>
      </w:r>
    </w:p>
    <w:p>
      <w:pPr>
        <w:pStyle w:val="Normal"/>
        <w:rPr/>
      </w:pPr>
      <w:r>
        <w:rPr/>
        <w:t>----------------------------------------------------------------------------------------------------------VFHKVLKDMDNDWRECINVDQHLYMMTIKANISHFFSNVLLSFNVIVATLYLLGDYVIRFV--FLTAN-DNDT----VRQLPVKIQFPFDMQQSPIFELTFVTVFIHTMLQLWTIAIINGLIFTLVFHVSGQIDVICYEFTNISKNTLLHKSS--------------------------------------------------------------------------------------------------------GMLIKRHNRIISFSKNIETLFSLIALMQVIWNTLVICCLGLVIIVSVHNNTVLVKTGVAYIAMTIETFVICFAGEYLSLKSKSIADATYKSLWYDMPLRQSKIILFIIMRSQKRLGIHAGKMLDMSFQTFTNV---------------</w:t>
      </w:r>
    </w:p>
    <w:p>
      <w:pPr>
        <w:pStyle w:val="Normal"/>
        <w:rPr/>
      </w:pPr>
      <w:r>
        <w:rPr/>
        <w:t>&gt;DmelOr19a__chrX_residues_11385684_to_11387968_forward_strand.[501_1785].sp</w:t>
      </w:r>
    </w:p>
    <w:p>
      <w:pPr>
        <w:pStyle w:val="Normal"/>
        <w:rPr/>
      </w:pPr>
      <w:r>
        <w:rPr/>
        <w:t>-----------KVDSTRALVNHWRIFRIMGIHPPG--------KRTFWGRHYTAYSMVWVTFHICIWFSVNLLQSNSLETFCESLCVTMPHTLYMLKLINVRRMRGQMISSHWLLRLLDKRLGCDDERQIIM-AGIERAEFIFRTIFRGLACTVVLGIIYISASS------------------EPTLMYPTWIPWNWRDSSAYLATAMLHTTALMANATLVLNLSSYPGTYLILVSVHTKALALRVSKLGY---------------------------------------------------------------------------------------------------------------LVGYIHDHQIILRLFKSLERSLSMTCFLQFFSTACAQCTICYFLLFGNVGIMRFMNMLFLLVILTTETLLLCYTAELPCKEGESLLTAVYSCNWLSQSVNFRRLLLLMLARCQIPMILVSGVIVPISMKTFTVMIKGAYTMLTLLNEIR</w:t>
      </w:r>
    </w:p>
    <w:p>
      <w:pPr>
        <w:pStyle w:val="Normal"/>
        <w:rPr/>
      </w:pPr>
      <w:r>
        <w:rPr/>
        <w:t>&gt;DsimOr59c____chr2R_residues_17939869_to_17944156_reverse_strand.[1501_2788].sp</w:t>
      </w:r>
    </w:p>
    <w:p>
      <w:pPr>
        <w:pStyle w:val="Normal"/>
        <w:rPr/>
      </w:pPr>
      <w:r>
        <w:rPr/>
        <w:t>----------------------YRIAFFLGWNPPK---------EGLLRWIYALWTLTTMWLGIVYLL-TYHFDRFTPTEFLTSLQVDINCIGNVIKSCVTYSQMWRFRRMNELISSLDKRCVTPTQR-RIFHKMVARVNLIVILFLSTYLGFCFLTLFTSVFA--------------------GKAPWQLYNPVDWRNGWQLWIASILEYCVVSIGTMQELISDTYAIVFISLFRCHLAILRDRIANLRQDP------------------------------------------------------------------------------------------------------EMEHYEQLVACIQDHRTIIQCSQIIRPILSITIFAQFMLVGIDLGLASISILFFPNTIWTIMANVSFIVAICTESFPCCMLCEHLIEDSVHVSNALFHSNWITADRRYKSAVLYFLHRAQQPIQFTAGSIFPISVQSNIAVAKFAFTIITIVNQM-</w:t>
      </w:r>
    </w:p>
    <w:p>
      <w:pPr>
        <w:pStyle w:val="Normal"/>
        <w:rPr/>
      </w:pPr>
      <w:r>
        <w:rPr/>
        <w:t>&gt;PbOr208PSE</w:t>
      </w:r>
    </w:p>
    <w:p>
      <w:pPr>
        <w:pStyle w:val="Normal"/>
        <w:rPr/>
      </w:pPr>
      <w:r>
        <w:rPr/>
        <w:t>------------------LKFTFKILTICGCWPPNX------WTSPYKRIMYNVYTVLILLLINTFTLMDIILTMDNVDDFTENFYVTLAMLVSCYKMFSLLRNRNNIEMLIDILMXKPCRPTEHDEIE-IRQTFDKLVLTNTLYYATLVELTCAFALAASVFKD-YR---------------KHKLAFRAWLPFNYSSPMLLRIAYAHQSISLTAGSVLQIACXSLICGLLMHVCSQLEIVECHLKKIVDK--------------------------------------------------------------------------------------------------------------LQECVVQHICIFXFALMINEKFRSIITIQFLVSMLVVCFNLYQLTQ-STLSAKYIQIILYMFYMLTQISFYCWYGNEVKLKSQQLVNDMFEAERYMVGLXCKKSLSLIITRSSIPIEFTSAYVIPMNLESFVNLLKTSYSAYNILQQMR</w:t>
      </w:r>
    </w:p>
    <w:p>
      <w:pPr>
        <w:pStyle w:val="Normal"/>
        <w:rPr/>
      </w:pPr>
      <w:r>
        <w:rPr/>
        <w:t>&gt;DkikOr63a</w:t>
      </w:r>
    </w:p>
    <w:p>
      <w:pPr>
        <w:pStyle w:val="Normal"/>
        <w:rPr/>
      </w:pPr>
      <w:r>
        <w:rPr/>
        <w:t>-------------RNYHSIREMIWLSYTVGFNLMEPX-----XXXXXXXXWTVVLSLSSLASLY-GHWHMLLKYINEIPRIVETAGTALQFLSSIFKMWYYLFTHRRIYELLRKARSDLPVVKTLRQQETTMERYWANTRRILLIFLYSCATLTSTYFLRSFLTSLYQYFFLPA-GSF-----DIVLXXXSLYPWKGMTFPYFHIQMYIETCSLYICGMAAVSFDGVFIVLCLHSVGLIRSLNQMI-------------------------------------------------------------------------------------------------------------------YLRCCIYQYQRIXSFAAEINAYFRQITFSQFLLSLFVWGLALFQLSVGQNSSFTIILMSMYLLAAGYQIVVYCYNGQRFANASSQIGRAFYECEWYGESREFRQLIGMMLMRTNRDFRLDVSWFMQMSLPTLMAMVRTSGQYFLLLQNV-</w:t>
      </w:r>
    </w:p>
    <w:p>
      <w:pPr>
        <w:pStyle w:val="Normal"/>
        <w:rPr/>
      </w:pPr>
      <w:r>
        <w:rPr/>
        <w:t>&gt;AaOR25</w:t>
      </w:r>
    </w:p>
    <w:p>
      <w:pPr>
        <w:pStyle w:val="Normal"/>
        <w:rPr/>
      </w:pPr>
      <w:r>
        <w:rPr/>
        <w:t>------------------FRFIRRALSVAGCDIFE---------ENWRPSAWTFIVLLFASIFPYFAVVFLLNHHDDMERLAESVAIFITSLDGIYGLLEFIVNRNKWNEVMKNIHSRRFQYKSKTIS-ELFDLYYYRNYQFCKVLYSAYISSAVSILLAPFVFPIP---------------EQYDLPAACTISIEPAEPYFYPVNYIFQAIVIFSVQHVLIAQCLSLVTGIMSACCQIRALKIKIDELNEQIAD-------------------------------------------------------------------------------------------------------VRESLGEIIYLHQCTKEFIVIIQRKYGVVYLSMYMVCGGIVCMCLNVIAQ-----NIFTSATLLTMAGVFSVFVHCFFGNLLLIENDSLPDKIYALDWHELDIAQQKSLKLLLENAQ-PDSLLHGILMPLNMSTFVSIMKAAFSYYSIL----</w:t>
      </w:r>
    </w:p>
    <w:p>
      <w:pPr>
        <w:pStyle w:val="Normal"/>
        <w:rPr/>
      </w:pPr>
      <w:r>
        <w:rPr/>
        <w:t>&gt;DvirOr2a__scaffold_12928_residues_5652884_to_5655124_forward_strand.[501_1741].sp</w:t>
      </w:r>
    </w:p>
    <w:p>
      <w:pPr>
        <w:pStyle w:val="Normal"/>
        <w:rPr/>
      </w:pPr>
      <w:r>
        <w:rPr/>
        <w:t>-------------NTHDAVRYHWRVWQLTGLIQPA-------GMSRPLYLVRAILINALVTLLFPLTLLAKLFFTHSLQELCENLTITITDIAANFKFINVYLVRRQIRHLLRRLDRRAIDVQHPEELE-ALQLAVNMARKSFRIFAGIFVLGTALSCLRVTISR------------------ERTLLYPAWFGIDWQHSAAYFCVCGYQLLGLTVQALQDCANDSYPPAYLCILTGHMRALELRVRRIGYPVWSTRSDSYNQ--------------------------------------------------------------------------------------YNQQHYRRIAHVELCRCIDDYINIIKLHAIIQQILSIACLAQFLCSAAVQCTVGMHFLYVSNDLSAMALSMVFFIAVTLEVFIICYFGDRMRGQSEKLCEAFYACNWVEQTPQFKRTLVITLMTSQQTFCIYAGGHIAVTLRTFLQVVRSTWSVFTLLLRA-</w:t>
      </w:r>
    </w:p>
    <w:p>
      <w:pPr>
        <w:pStyle w:val="Normal"/>
        <w:rPr/>
      </w:pPr>
      <w:r>
        <w:rPr/>
        <w:t>&gt;HarmOR33p</w:t>
      </w:r>
    </w:p>
    <w:p>
      <w:pPr>
        <w:pStyle w:val="Normal"/>
        <w:rPr/>
      </w:pPr>
      <w:r>
        <w:rPr/>
        <w:t>-----------------------VLLKVLTVNIYG-K-----NRKAIPLIFYIIVTVGLLTYFYVYVVSMIWFVTGDVLAALIVFSLGVASEISTVKFLYMRIHIKDVRKMVADCLDSYSKVVPGTRFSNNLLRTLREAKRRAMLFWMVIIGNGLMYVVKPLLLP-GRHFMD-----------DVVLLYGLEPMF---ETPNYQISFVLMGSSCVLICYLCANISAFLIIITGYVQAQMLALSEELTHLWEDAEE--------------------------------------------------------------------------------NYRGNELEDITDDGDQNDRNKDAITVHLKDIAKSHAENINLLGQIEGTFRGAIAIEFCLLVVALIAELLGGLQ---------NTYMEVPFALMQVGMDCLIGQRVMDAGAVFEDAVYDCKWERFNKKNMKTAMVLLLNAQRPMTISA-----------------------------</w:t>
      </w:r>
    </w:p>
    <w:p>
      <w:pPr>
        <w:pStyle w:val="Normal"/>
        <w:rPr/>
      </w:pPr>
      <w:r>
        <w:rPr/>
        <w:t>&gt;DkikOr33c</w:t>
      </w:r>
    </w:p>
    <w:p>
      <w:pPr>
        <w:pStyle w:val="Normal"/>
        <w:rPr/>
      </w:pPr>
      <w:r>
        <w:rPr/>
        <w:t>------------------VRFYRPFWLCMQLLAPSFK-----KSTGPCVRAYEVVLHVLVTAWFPLHLLLHLLLHPSPADLFKNLTMSLTCVACSLKQVAQLYRLPEIVEIESLIGQLDACIEGERELRYYQDHLLCRARRFTRCLYISFGIVYVVFLVGAFAKLF----------NG-----NRDLIYPAYFPFDWNRNYLFGMAYGYQMFSIIVEGFQGLSNDTYSPLTLCFLSGHLHLWAIRMARLGFEEEKKETP---------------------------------------------------------------------------------------------KETPMEQHQRLLEYIEQHKLLMRLHHLTSRTISAVQLVQLGGCGATLCIIVSYVLFFVRDFMSLVYYLVFFGVVCVQLFS-CYFASVVAEEVHRLPYAIFSSRWYDQTRGYRGDLLIFTQLTATNLMMRAGGLIELNLNAFFATLKMAYSLFAVVVQMK</w:t>
      </w:r>
    </w:p>
    <w:p>
      <w:pPr>
        <w:pStyle w:val="Normal"/>
        <w:rPr/>
      </w:pPr>
      <w:r>
        <w:rPr/>
        <w:t>&gt;376_Si_gnF.scaffold05901_12517-961344.pep</w:t>
      </w:r>
    </w:p>
    <w:p>
      <w:pPr>
        <w:pStyle w:val="Normal"/>
        <w:rPr/>
      </w:pPr>
      <w:r>
        <w:rPr/>
        <w:t>-------------TLDKVIVFLKVYLTFACCWPLPST-----KSQRLVRSAFQCICLTNSIVFVIAAIWTLCKYSDNALMVMKLGCQLSAIVQIPLQMILFAMQNKRLQFIVLEMENYYQQAQEYEK--KIFQLYVDKCKPFYGSILCWLAMTGISVIFTPLFSS-------------------QSFPSEAEYPFDMESQPLKTIIYAHHILIAYQSVI-QVSTNTFPALLLWFVAARFDILSVQFRTMTNIKELMKYTH----------------------------------------------------------------------------------------------------KELMKYTHEHRLLLRYAREVTRAIRYVALLCVTFSTGAVIFGYLTF-MSHAPLSVKSTFLMIAFCGFVELYMYAWPADNVMSTSSDIASAVYESLWYNNDIKTRKILIYIILRSQRPVTVSICALPNLSMNYYASYISTVFSYMAFIRA--</w:t>
      </w:r>
    </w:p>
    <w:p>
      <w:pPr>
        <w:pStyle w:val="Normal"/>
        <w:rPr/>
      </w:pPr>
      <w:r>
        <w:rPr/>
        <w:t>&gt;gi|226510915|gb|ACO59984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KNKRTVLFFLHRIQTPVSLKAAKVVPVGVNTMSAVLKTTFSYYIMLKA--</w:t>
      </w:r>
    </w:p>
    <w:p>
      <w:pPr>
        <w:pStyle w:val="Normal"/>
        <w:rPr/>
      </w:pPr>
      <w:r>
        <w:rPr/>
        <w:t>&gt;DsimOr33c__chr2L_residues_11744623_to_11746805_forward_strand.[501_1683].sp</w:t>
      </w:r>
    </w:p>
    <w:p>
      <w:pPr>
        <w:pStyle w:val="Normal"/>
        <w:rPr/>
      </w:pPr>
      <w:r>
        <w:rPr/>
        <w:t>--------------------PFWICMRLL---VPTFF-----KDSSRPVQLYVVLLHILVTLWFPLHLLLHLLLLPSTADFFKNLTMSLTCVACSLKHVAHLYHLPQIVEIESLIEQLDTFIASEQEHRYYQDHVYCLARRFTRCLYISFGMVYAVFLFGVFVQVIS----------G-----KWELLYPAYLPFDLESNLLGAVALGYQVFSMLVEGFQALGNDTYTPLTLCLLAGHIHLWSIRMGQLGYFEEEAATNHQRLL----------------------------------------------------------------------------------------------NHQRLLEYIEQHKLLVRFHNLVSRTISEVQLVQLGGCGATLCIIVSYMLFFVGDTISLVYYLVFFGVVCVQLFPSCYFASEVAEEVERLPYAIFSSRWYDQSRDHRFDLLIFTQLTNRGWVIKAGGLIELNLNAFFAF---------------</w:t>
      </w:r>
    </w:p>
    <w:p>
      <w:pPr>
        <w:pStyle w:val="Normal"/>
        <w:rPr/>
      </w:pPr>
      <w:r>
        <w:rPr/>
        <w:t>&gt;DanaOr43b__scaffold_13266_residues_16134559_to_16138881_reverse_strand.[1501_2823].sp</w:t>
      </w:r>
    </w:p>
    <w:p>
      <w:pPr>
        <w:pStyle w:val="Normal"/>
        <w:rPr/>
      </w:pPr>
      <w:r>
        <w:rPr/>
        <w:t>------------------------TLRMSGLNLGED--------SGVAWKIWRVISYTYSMVILPLSNYTIHLAEFPPDLLLQSLQLCLNTWCYAFKYFTLVIYTRHLELSNIQFDEMDKFCVKAEEKRKI-RESVAAVNRLYMVFVIVY----ILYATSSLLDALV----------------HDRVPYNTYFPFNWRIDTQLYIQCFLEYFIVGYAIFVATATDSYALIFVASLRTHITLLKDRIVSLGQVNSDQDT----------------------------------------------------------------------------------------------DTDADSAFRSLVDCVKAHRTMLNFCNAIRPIISGTIFAQFIICGSILGIIMINMSLFADKS-SRFGTVTYIMAVLLQTFPLCFYCNAIVDECNELADALFHSAWWEHDKRYQRVVLQFLHKLQEPMTFTAMNIFNINLATNINVAKFAFTVYA------</w:t>
      </w:r>
    </w:p>
    <w:p>
      <w:pPr>
        <w:pStyle w:val="Normal"/>
        <w:rPr/>
      </w:pPr>
      <w:r>
        <w:rPr/>
        <w:t>&gt;gi|380012823|ref|XP_003690474.1|</w:t>
      </w:r>
    </w:p>
    <w:p>
      <w:pPr>
        <w:pStyle w:val="Normal"/>
        <w:rPr/>
      </w:pPr>
      <w:r>
        <w:rPr/>
        <w:t>---------------------------------------------KCAYFVYKVWMLVTMCILAITVFADIYANMDNLSITTDDGCIFAGIFVVIFKAMNLQIHRGKMKKLLDDIFDDLCEFSELESVKEIIDK--YYTRNKVMFYGFCVIGGCLGFALLCFTPM------------------EDGLPIRAKYPLNTTISPWREISFFVETCAVSGGLLGIIVMDSMTTFKCSLITMLLDALNVNFENCHSDETVEQT---------------------------------------------------------------------------------------YTDGDKKKRDKNRFLDRYERCLRFHQRLVIISKDYNNIYNLSMFVQMLSSTTIICLTGFQAVVVGGQSSNIMKYGIYLSAAMSQLFYICWLGNELDYASSTLDKSQWFSGWHNRLAGVARIFTLSTVFTRKSIILRASAFYVLSLETFI-----------------</w:t>
      </w:r>
    </w:p>
    <w:p>
      <w:pPr>
        <w:pStyle w:val="Normal"/>
        <w:rPr/>
      </w:pPr>
      <w:r>
        <w:rPr/>
        <w:t>&gt;gi|312377795|gb|EFR24537.1|</w:t>
      </w:r>
    </w:p>
    <w:p>
      <w:pPr>
        <w:pStyle w:val="Normal"/>
        <w:rPr/>
      </w:pPr>
      <w:r>
        <w:rPr/>
        <w:t>-----------------------------------------------------------------------CIIINSPDALTESLSISATSTQVFARAYFYIFQRALCRSLVNNIRQQRVLFGADEDPEEVFARNADRMWMFYHLLHGSYLSALSFVVMAAIIPD-------PK---------KFGLPLAFHFPFLPLDNPWWYFTYFHHAAMIVVAVHLLLIIDGTMMISMISISARIQALKVLLRRLDEKIQSVPWYKTHA-----------------------------------------------------------------------------------------------LELELNRIIELHESIKEFARQINRSFTIHFFAIFATICLVICMCLNVIAISPKSSV-----YPFLGASTSQLFVMCFFGNILVIENDSLSTDIYSVQWYRMTVSQQKKIMFMIANAQPDIKVGTV-FMLANMTTFVTVC--------------</w:t>
      </w:r>
    </w:p>
    <w:p>
      <w:pPr>
        <w:pStyle w:val="Normal"/>
        <w:rPr/>
      </w:pPr>
      <w:r>
        <w:rPr/>
        <w:t>&gt;AaOR124</w:t>
      </w:r>
    </w:p>
    <w:p>
      <w:pPr>
        <w:pStyle w:val="Normal"/>
        <w:rPr/>
      </w:pPr>
      <w:r>
        <w:rPr/>
        <w:t>-------------------------------------------WERPVRYLVHLISAY-HSVVMILQAAHVVAERNDVMDTAFCLIKIVGMGSAYIKILLLTYHADSVDKVEHFIRSRPMSSGEDQYD-STVRG--KFLR-STLVMIRWVLGVLIVDEILFAFPN-------SQ-RNK-----LFKLPPAMSLGTGIT---GWLANFLFVNWMPLIWLSKYLCCTTKLGVLLMGLRVEFKILTHKLEQITRQAKSIESVEDH--------------------------------------------------------------------------------------------------------VEDHCKFLKELRRIDSSFVGNGIFMIYYYALFFIGTMLYVTHHQGFEFYSLTFASSVVVTLLECYWWCQLVDSFQDDAESMGNELYDICAHRTYVEMRTSLMIIWINARHSLAIDCVGIFSISTAIFVQMLNTSYSVLMFLINM-</w:t>
      </w:r>
    </w:p>
    <w:p>
      <w:pPr>
        <w:pStyle w:val="Normal"/>
        <w:rPr/>
      </w:pPr>
      <w:r>
        <w:rPr/>
        <w:t>&gt;AaOR98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SAFWNDLAADIYKIFKKHQAITGKIQLIRPLLEAGFFVLYYCFLLTIGALLYVVM-EGGISASSSIIALGGIGGLFECYWWTSMVDSMQETNELFGDCNFQLLAYDQIKKLQKSLMIFWTTTSNPPPIKCMGMVSISILSVVNLANNSYSMLTFLIEM-</w:t>
      </w:r>
    </w:p>
    <w:p>
      <w:pPr>
        <w:pStyle w:val="Normal"/>
        <w:rPr/>
      </w:pPr>
      <w:r>
        <w:rPr/>
        <w:t>&gt;DmirOr1a</w:t>
      </w:r>
    </w:p>
    <w:p>
      <w:pPr>
        <w:pStyle w:val="Normal"/>
        <w:rPr/>
      </w:pPr>
      <w:r>
        <w:rPr/>
        <w:t>--------------------TQRFTFARMGIQPMSET-----GDGALRRPILYGIMVLATSFELCTVCAFMVHHRHQIVLCSEALMHGLQMISSLLKMTIFLAKSGDLISLIHQLQEPVPSR--------V----VRRGQQLAAIYFLMCAGTSVSFLLMPLALTMVRFY-------QTDRFE-PVSSFRVXLPYDVTQPHIYALDCCLMGFVLTFFCCSTTGVDTLYGWFALALSSHYRRLTTQLQ----------------------------------------------------------------------------------------------------------------------LFAQHARLLALVDRFNAAFREIAFVEVLVICVLYCSVICQYIM-PHPDQNIAFLGFFSMVVTTQLCIYLFGAEQVRLEAEGFSRQLYQMPWQGLSPSHRRLLLLPLQRAQGDMVLGAY-FFDLGRPLLVWIFRTAGSFTTLLNA--</w:t>
      </w:r>
    </w:p>
    <w:p>
      <w:pPr>
        <w:pStyle w:val="Normal"/>
        <w:rPr/>
      </w:pPr>
      <w:r>
        <w:rPr/>
        <w:t>&gt;HarmOR37p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IESAFSLASALQFMLSVMVLCLIGIQFLSISAHPMQIAWMGIYLTCMLIEVFILCWFGDELIWKSMDLAKAAFEGPWMNSDRQTNMFIIILLERCKRPLRLSAGKIFTLSLDTYTVLINWSYKAFAVMRNMK</w:t>
      </w:r>
    </w:p>
    <w:p>
      <w:pPr>
        <w:pStyle w:val="Normal"/>
        <w:rPr/>
      </w:pPr>
      <w:r>
        <w:rPr/>
        <w:t>&gt;GPRor48</w:t>
      </w:r>
    </w:p>
    <w:p>
      <w:pPr>
        <w:pStyle w:val="Normal"/>
        <w:rPr/>
      </w:pPr>
      <w:r>
        <w:rPr/>
        <w:t>------------ADNFRVMPYNLRLFAMLGLWGDR-------------RKLYRLYALLLLAYVAIIFKPVRITDRHPFESIVRSVSELIFAALCYLTIIILAIKSEPFRAVIRKMEQALELFRDKQDQCSQLIIENANIHRFSLGYAKLNLLYVLLFNVIPPIYNYPRYFLQWR-MNRT--V-EFMLPLMQDYGLDVHHNIVHYTISWVAITPFCVFCALILWFKGALFMLIRYNTLLYQLVNRLLQQYDRE-----------------------------------------------------------------------------------------------------------HRRLQQIVQLHYRAIECTKLLDSILSLILLIQCVGCLLMLCLMLFYITR-N-HSLNVINIAVLLMSIFIEMMCFSYLGNQLTEENANISHSAFNCRWYDEPIVIRKYFLRIILQAHRKATITAGKFYNVNIVTFAQLIKTSYTYYMIMKEM-</w:t>
      </w:r>
    </w:p>
    <w:p>
      <w:pPr>
        <w:pStyle w:val="Normal"/>
        <w:rPr/>
      </w:pPr>
      <w:r>
        <w:rPr/>
        <w:t>&gt;DbiaOr85f</w:t>
      </w:r>
    </w:p>
    <w:p>
      <w:pPr>
        <w:pStyle w:val="Normal"/>
        <w:rPr/>
      </w:pPr>
      <w:r>
        <w:rPr/>
        <w:t>------------------SRFPATVFWMMGYDVLGVT-----RSQRILFRVYHFICLASHSVCVGFMIFRMVETIDNIPLIMRYSTLVTYIINSDTKYAT-CMQRGAIQSLNSKLARIYPKTTLDR---IYHRVNDHYWSKSFVYLVIIYIGSSIMVVIGPIITSLIS-LFNHH-G-----F-SYMHCYP-YFIFNPEKHWIYLGIYVLEWLHSTQMVISNIGADIWLIYFQVQINLHFRGIIQSLE--------------------------------------------------------------------------------------------------------SVENDYKDREFLSKIVDKQVYLXSMQNDLNDIFGGSLLLSLLTTASVLCTVAVYTLL-QGVSLEGCTYVIFIGTSAMQVYLVCYYGQQVLDLVGQVAHAVYNHDFHNASIAYKKYLLIIIIRAQQPVELSAMGYLPISLDTF------------------</w:t>
      </w:r>
    </w:p>
    <w:p>
      <w:pPr>
        <w:pStyle w:val="Normal"/>
        <w:rPr/>
      </w:pPr>
      <w:r>
        <w:rPr/>
        <w:t>&gt;376_Si_gnF.scaffold04510_616038-792405.pep15</w:t>
      </w:r>
    </w:p>
    <w:p>
      <w:pPr>
        <w:pStyle w:val="Normal"/>
        <w:rPr/>
      </w:pPr>
      <w:r>
        <w:rPr/>
        <w:t>-----------------------------------------------FRMLFNIT--LIIFVLTVPTLAQLIKTWGDMIQIIDNLQFIIFNLIAAFKIFIMWYKKEVLSLLINIIINDWMRVKINKERNVMLK-NARITRLLIKDRIFFM-LSATSIRMSPAIFK---QYFGHM-KNLTNL--EKSLPIPAHYWYDVSSSPIYELTYLVQTIGSFACALTYSAIDNFLGLLILHVCGQMESLHLRLLNLGKD---------------------------------------------------------------------------------------------------------DFRAVLKYNIKDYLISYRSIEAIDDTFNLLMLGMIGFFNIVTSILGFLIINTTHLSITIAWYFSAIVNVLLLSGFYCAIGELLVIQCEKIYNATYECVWYTLSPKTAKDLTLIMLCAKKPFNLTAGKIIPMTMSTFYSLLKTSMGYISMLFA--</w:t>
      </w:r>
    </w:p>
    <w:p>
      <w:pPr>
        <w:pStyle w:val="Normal"/>
        <w:rPr/>
      </w:pPr>
      <w:r>
        <w:rPr/>
        <w:t>&gt;385_Si_gnF.scaffold02694_2287513-2447739.pep8</w:t>
      </w:r>
    </w:p>
    <w:p>
      <w:pPr>
        <w:pStyle w:val="Normal"/>
        <w:rPr/>
      </w:pPr>
      <w:r>
        <w:rPr/>
        <w:t>---------------------HRFFFRMIGLWPFAHA-----NSEQLETIVVVFVCFACLIVEAVPTLLYVFMVLTDIRVKLKVMGSAMFTTVEIMKYVYMLFYKSQMRNCLILVDEDWQNVVSPSDRTSMIEK-VKICKRLVVLCAILYSLNIIVRIVIPLSVG--KIVTPQ---NIT----IRPMPHVAYLVLDVQQSPVYEITYIMQLLGGFFKYTIVVTTFSFVTLCAMHFCSQSNILITLINDFVNESRPEN----------------------------------------------------------------------------------------------NESRPENLNKKLSIVVEHQIRIKNFLQLVQSVTQYPSLVEVLGSTVMLCFVGYCIITEEDQNIRLCVYSLILVMFVFNVFIYCYMGEQIIEH--------------------------------------------------------------------</w:t>
      </w:r>
    </w:p>
    <w:p>
      <w:pPr>
        <w:pStyle w:val="Normal"/>
        <w:rPr/>
      </w:pPr>
      <w:r>
        <w:rPr/>
        <w:t>&gt;DgriOr74a-1_scaffold_15110_residues_13159810_to_13162192_reverse_strand.[501_1883].sp</w:t>
      </w:r>
    </w:p>
    <w:p>
      <w:pPr>
        <w:pStyle w:val="Normal"/>
        <w:rPr/>
      </w:pPr>
      <w:r>
        <w:rPr/>
        <w:t>------------------------------IWPLEDS-----RRGVLLERFKIFMGFVIFNFTNEVDFHYLVLNRHNIDKMLTGMPTALVLLEIMLRGFQLALNKEAFKRLLQKFYADIYVTKESEPQ---LFSSIQRQMFLTRLNAFAYIVALGNFFVVPVQNY-----------RYN----RRDMLYQQVYFFDNTKMYFYIPCLIINYYVGTMIVSMIFGELNVIGELLTHLNARYIILCRDIGELAKNSLEKE------------------------------------------------------------------------------------------EKESPTELAATFRRELRQIVYRHVALNQFAEEMENEFSFRIFFMFAFSAILLCAMGFKAYT---NPSANIVYIVWGTAKFCQLLALGMIGSIVYKTTDDISVMYYCCGWEQINVQLMKFVTMAIEINSRPFYLTGLKYFSVTLATVIKIIQGAFSYFTFLTKMR</w:t>
      </w:r>
    </w:p>
    <w:p>
      <w:pPr>
        <w:pStyle w:val="Normal"/>
        <w:rPr/>
      </w:pPr>
      <w:r>
        <w:rPr/>
        <w:t>&gt;DmelOr85b_3R_residues_4335800_to_4337090_reverse_strand.[11_1289].sp</w:t>
      </w:r>
    </w:p>
    <w:p>
      <w:pPr>
        <w:pStyle w:val="Normal"/>
        <w:rPr/>
      </w:pPr>
      <w:r>
        <w:rPr/>
        <w:t>------------------MKYASFFYTAVGIRPYTNG-----EESKMNKLIFHIVFWSNVINLFVGLYVYSAFMDNKFLEAVTALSYIGFVTVGMSKMFFIRWKKTAITELINELKEIYPNGLIREERYNLPM-YLGTCSRISLIYSLLYSVLIWTFNLFCVMEY---WVYDKW-LNIRVV--GKQLPYLMYIPWKWQDNWSYYPLLFSQNFAGYTSAAGQISTDVLLCAVATQLVMHFDFLSNSMER------------------------------------------------------------------------------------------------NSMERHELSGDWKKDSRFLVDIVRYHERILRLSDAVNDIFGIPLLLNFMVSSFVICFVGFQMT-VGVPPDIVVKLFLFLVSSMSQVYLICHYGQLVADASYGFSVATYNQKWYKADVRYKRALVIIIARSQKVTFLKATIFLDITRSTMTDLLQISYKFFALLRTM-</w:t>
      </w:r>
    </w:p>
    <w:p>
      <w:pPr>
        <w:pStyle w:val="Normal"/>
        <w:rPr/>
      </w:pPr>
      <w:r>
        <w:rPr/>
        <w:t>&gt;CpluG2R504O02CGYUG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SCQRFQRYFSFSLMVQLGGSLLVICLNGYMLVMFPGDKDNLFRSTAYLLSGFTQLLYWCAFGNQLKIS--------------------------------------------------------------------</w:t>
      </w:r>
    </w:p>
    <w:p>
      <w:pPr>
        <w:pStyle w:val="Normal"/>
        <w:rPr/>
      </w:pPr>
      <w:r>
        <w:rPr/>
        <w:t>&gt;AmOr168</w:t>
      </w:r>
    </w:p>
    <w:p>
      <w:pPr>
        <w:pStyle w:val="Normal"/>
        <w:rPr/>
      </w:pPr>
      <w:r>
        <w:rPr/>
        <w:t>-------------------------------LPMTNN-----EKSSVISKIYFVIVWIIQLMYLASCTLGLFNVSW-ERALKDGTVNMVLLLEVIILNVYLHSRKKLLRELIGKLNQILINE--DEIFRNVTISTTKMLEKPSRIYIIVNVISIIVWISSPLIKLFQKD-----------EFYHEDFVMPAVFSNQPFSTGVFISGVFLQLFGGEYLLFRKISLDLYTMHLNLLITSQYKYLRIKFATILKENGESAK--------------------------------------------------------------------------------------------SAKDNDKTIRQEMKLLIRHFETVIEMTGILKKLLSPNIGILYLNYVFRFCFLSFMFATTLSEKLTYTIIVSYTTGALIQFYILCYCIQDLFEASTSIADDVVYEKWYSYDVRFQRVILMISLANELKCKISNFQNIDLTLPSFMSILNQAYSICLLFLKTK</w:t>
      </w:r>
    </w:p>
    <w:p>
      <w:pPr>
        <w:pStyle w:val="Normal"/>
        <w:rPr/>
      </w:pPr>
      <w:r>
        <w:rPr/>
        <w:t>&gt;DsecOr47a__super_1_residues_4704756_to_4709087_forward_strand.[1501_2832].sp</w:t>
      </w:r>
    </w:p>
    <w:p>
      <w:pPr>
        <w:pStyle w:val="Normal"/>
        <w:rPr/>
      </w:pPr>
      <w:r>
        <w:rPr/>
        <w:t>-----------------FLQVQKSTIALLGFDLFS-------ENREMWKRPYRAINVFGIAAIFPFILAAVLHNWMNVMVLADAMVALLITILGLFKFSMILYLRRDFKRLIDKFRLLMSNEAEGEEYAEILNAANKQDQRMCTLFRTCFLLAWALNSVLPFVRMGL----SYW-LAGHA---EPELPFPCLFPWNIHIIRNYVLSFIWSAFASTGVVLPAVSLDTIFCSFTSNLCAFFKIAQYKVVRFKGGSLKESQATLNE---------------------------------------------------------------------------------------------------LNEVFALYQTTLDMCNDLNQCYQPIICAQFFISSLQLCMLGYLFSI-TFAQTEGVYYASFIATIIIQAYIYCHCGENLKTESASFEWAIYDSPWHESSTSICRSLLISMMRAHRGFRIT-GYFFEANMEAFSSIVRTAMSYITMLRSF-</w:t>
      </w:r>
    </w:p>
    <w:p>
      <w:pPr>
        <w:pStyle w:val="Normal"/>
        <w:rPr/>
      </w:pPr>
      <w:r>
        <w:rPr/>
        <w:t>&gt;8_387_Si_gnF.scaffold00330_12820-264637.pep</w:t>
      </w:r>
    </w:p>
    <w:p>
      <w:pPr>
        <w:pStyle w:val="Normal"/>
        <w:rPr/>
      </w:pPr>
      <w:r>
        <w:rPr/>
        <w:t>------------------------GLRFIGMWPHCV---------YANVNWWTYIVSVAIVQYFQYSYVFAHFDVSKLSVLVDGLSITLGYSLSFLKLINLWFNRRKLYVILDTMDKDWSDGIAIQSDVSTMIRYANLSRQCSNVMITTNALSVFFYVIGGPILR---SMIQKN-DRESS---TRELPIKMEFPFKIDHSPIFELVLVAQFFHDLSVACIIAMLNALLVTLVLHVSGQIDIMRQSFVEIASKKH------------------------------------------------------------------------------------------------------------LKDLINRHQKIIELSDNIEDLFSNIALLQFIWNTLVICCIGFVIVISEEGATMITKSLIFYVAITLEAFVFCYAGEYLSAKSKSIGDAAYECLWYDLTPSECRVLLFLMLRSQKRLTITAGKITDLSLEGFTTVMKASASYMSVLHAM-</w:t>
      </w:r>
    </w:p>
    <w:p>
      <w:pPr>
        <w:pStyle w:val="Normal"/>
        <w:rPr/>
      </w:pPr>
      <w:r>
        <w:rPr/>
        <w:t>&gt;NvOr238PSE</w:t>
      </w:r>
    </w:p>
    <w:p>
      <w:pPr>
        <w:pStyle w:val="Normal"/>
        <w:rPr/>
      </w:pPr>
      <w:r>
        <w:rPr/>
        <w:t>--------------YKRYKRDLRFMLICSGLWPNY-E-----KHPRIFRAFLSFCSGFLNGLVSFGILSFCIINATNINLLTRGLGLFFSFSSAFLKVCTLSLHQNDLQKLNDGVSASFARDLEIPENRPHLLAHFRTFSKFFYTFDYSVAMNVLLYALIPLSLL-------RH-GKY-----IRMYPQVFFYIYDYEAGAIHWTLYAFELLAGFFLWSVTCGVDSFFGLYSLHVVGEMRLLSHRFQNLKSS----------------------------------------------------------------------------------------------------LKSSKEYAKDLKDCVERHVELIKXSVCWERVFGLSGFGWAITCAVVLCALIFQATETKNLSTKVCYLICYSFLKLVQAYSYAWFGNIVAVESKSCLEAMYNAQWPGGDTRFMNDVLIVL--TQKPFAFKARNVMLLEMDMFQKIVNTSVSYFFLLRTL-</w:t>
      </w:r>
    </w:p>
    <w:p>
      <w:pPr>
        <w:pStyle w:val="Normal"/>
        <w:rPr/>
      </w:pPr>
      <w:r>
        <w:rPr/>
        <w:t>&gt;DmojOr85e__scaffold_6540_residues_23431561_to_23433954_forward_strand.[501_2015].sp</w:t>
      </w:r>
    </w:p>
    <w:p>
      <w:pPr>
        <w:pStyle w:val="Normal"/>
        <w:rPr/>
      </w:pPr>
      <w:r>
        <w:rPr/>
        <w:t>----------------QLFGVHLKIQWAIGMMPVPSA-----WVPDWLQSLLRLFTVGHLLVLFISLLGVLFCKTGKLEDITDALTMTIIYFFTAYATSYWCLRSERMLRFLSHINHEYRHHSLAGVSFVNMHSSYRWFRSFTLVWLAACMGGTISWGITPLVLR------------------NRTLPLHCWYPFDAMDERFYSLVYATQLYGQIIVGAVFAYGGFMFVTISFLLLGQFDVLYCSLKNLDAHARLLAGESQQALSVVQRDLLLDDATSQYAVLQEHA-------------T-D-----------------------------------------------------KAAHEALVECVRLHRFILGCAAEMEQLFSPYCLLKSLQITLQLCLLVFVGVSGSREAMRVINQLQYLSLTTVELLMFTYCGELLRRHSVRVVEAFGRGAWWQHAPAMRQDVLIFLVNSHRAVQVTAGKFYVMDITRLRLVITQAFSFLTLLQK--</w:t>
      </w:r>
    </w:p>
    <w:p>
      <w:pPr>
        <w:pStyle w:val="Normal"/>
        <w:rPr/>
      </w:pPr>
      <w:r>
        <w:rPr/>
        <w:t>&gt;gi|332025685|gb|EGI65844.1|</w:t>
      </w:r>
    </w:p>
    <w:p>
      <w:pPr>
        <w:pStyle w:val="Normal"/>
        <w:rPr/>
      </w:pPr>
      <w:r>
        <w:rPr/>
        <w:t>-----------KVTLKEVISIVKLSLFLVWSWPEPHT-----KLKMFCVKLHHYLGIIIVIGLQVPLIYGITNNLDNPVVLTKQVLMLSSVVHAMFNFIVHIINYHHIQNVTFEMIQFCDLMKLHEE--IVIQRYIDKCIIFHTSIFIFYWLTFTAITVMPTLE-------------------HQPFPTAAEYPFDVSYQPLKAIIFIQQSIAGIIVAG-QLCVNVYMALLLWFASARFEMLTKELEKTT----------------------------------------------------------------------------------------------------------------LFKCIKKHQKLLKYAKEVTICVGPFAFITICCSSVGLIVIFLLFI--SHQPILIFQFFGMSIIGISEVFMYTWPAEHLMYTSKYVAETAFHMLENNHLIKMWKCLQIIIMRSQKPVTVSIPCFLPLSLNYFTSV---------------</w:t>
      </w:r>
    </w:p>
    <w:p>
      <w:pPr>
        <w:pStyle w:val="Normal"/>
        <w:rPr/>
      </w:pPr>
      <w:r>
        <w:rPr/>
        <w:t>&gt;PbOr81NC</w:t>
      </w:r>
    </w:p>
    <w:p>
      <w:pPr>
        <w:pStyle w:val="Normal"/>
        <w:rPr/>
      </w:pPr>
      <w:r>
        <w:rPr/>
        <w:t>---------------EWAVQLNRFSLKLIGLWPEENS-----SYEKMSSNLRLLCVIITSCVCTTPSVHLLLKVWGDITAMIDNILFTLPLLTVSLKLLIMWWKKETLAPLMTMIVHDWIKLKSTDERDVMIYR-AQNARLIIAFSYFIMILSLIILIVASAFGY----TLRHI-TNITDT--DRPLPLQAYYMYDTSVSPQFEFTFFIQCISLLMVALSYTAIDNFLGLLIFHICGQLENLTKRLCRMHESK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GPRor24</w:t>
      </w:r>
    </w:p>
    <w:p>
      <w:pPr>
        <w:pStyle w:val="Normal"/>
        <w:rPr/>
      </w:pPr>
      <w:r>
        <w:rPr/>
        <w:t>--------------------------KSMGVSFFK-------R-KHSFVNFFFIFGISNLVLYVVSVLISSYKSRHDIIKLIYCIATFGFCCQAIMKIYSFIITRQRVVDLYEINHRYYQHMMGQSIAKRVLCDNASLIYIVIKVTVLAYLLLVITAMSIPGLSSIFL--------------ADRILPFGFVMPFDANTLAGYYANYGIQLIMAIYYWIITVGSDITTIYNLLTAYGQLDVLMTITEELNEQL------------------------------------------------------------------------------------------------LERNESLDTIQDKIVEIIRQYQHHRTYLKQLVDFLNPYHFVTLISTVPTMVISVLGLVLLDWYPG-----AAIVFLGSVQIFYICFLGTSLELKTNALTLKIGAIHWDKLSGRDMKFMKMVLMMSQKPKMLMAATL-PLNITAFLQIHKFIYSLIMMLENTK</w:t>
      </w:r>
    </w:p>
    <w:p>
      <w:pPr>
        <w:pStyle w:val="Normal"/>
        <w:rPr/>
      </w:pPr>
      <w:r>
        <w:rPr/>
        <w:t>&gt;DereOr69aB____scaffold_4784_residues_12966418_to_12971984_reverse_strand</w:t>
      </w:r>
    </w:p>
    <w:p>
      <w:pPr>
        <w:pStyle w:val="Normal"/>
        <w:rPr/>
      </w:pPr>
      <w:r>
        <w:rPr/>
        <w:t>----------------RYQDLVCQAAQLPRYWWNGRE-----VKPNLAKRIIFWIGAVNLLYHNIGCVMFGYFVDGRLGELASVASMLGFTIVGTLNLWKMLSLKSHFESILDEFEDLFHLTKQISYR--THRYHEEYTRHIRNA-VVFHSSAVVYYNSLPIFLM-IREHLS----NSQ-QL-SYRIQSSTWYPWQTKGSPGFLAAVVCQIFSCQTNISVNMFMQFMVNFFGIQLEIHFDGLARQLETIDARH----------------------------------------------------------------------------------------------------------KDRLKYLIVYHTKLLNLADRVNRCFNFTFLISLSVSMISTCFLAFSMTIF--DFSTSLKHLLGIMLFITYNFLMCRSGTHLILKSGKVLPAAFYNNWYEGDLAYRRMLLILMMRATKPYMWRTYKLAPVSITTYMATLKFSYQMFTCVRSLK</w:t>
      </w:r>
    </w:p>
    <w:p>
      <w:pPr>
        <w:pStyle w:val="Normal"/>
        <w:rPr/>
      </w:pPr>
      <w:r>
        <w:rPr/>
        <w:t>&gt;DsimOr67a-3__chr3R_residues_5349802_to_5351644_forward_strand.[219_1543].sp</w:t>
      </w:r>
    </w:p>
    <w:p>
      <w:pPr>
        <w:pStyle w:val="Normal"/>
        <w:rPr/>
      </w:pPr>
      <w:r>
        <w:rPr/>
        <w:t>----------------------TKYFYSIGVVPYESD-----EKPRFGLHLYLGFHVANLLFVWFTMVVNSVRDNEDFLKISMVVGYITFGNVGVLKILVVQLQKRKLTSLVQNLKSLFPQPNKGTHEDFDVEHYLRFSKLISKYFGRLYVAMIVINSASSITQYAIQRWWLHS-ANV-----ELTLPYVPLAPWNWRGSWTSWPTYLLQSTAAYTCTCGCLSADLMMFAVVMQVIMHFDRLAKALREFDKRCSNGAEEDLNELR-----------------------------------------------------------------------------------------------NELRSLIVYHNQVLRLTSKMNDIFGVPLLLNFLNSSMLICNVGFQLT-IGISLEYIGRQVLIILSALVEVYLICSLSQMLINASKNVSLAVYDMDWLEYDTKFRKMLVLVVMRAQKPVSLNAKAFLSVSMGTMTTFMQVSYKFFCAIR---</w:t>
      </w:r>
    </w:p>
    <w:p>
      <w:pPr>
        <w:pStyle w:val="Normal"/>
        <w:rPr/>
      </w:pPr>
      <w:r>
        <w:rPr/>
        <w:t>&gt;gi|357626199|gb|EHJ76372.1|</w:t>
      </w:r>
    </w:p>
    <w:p>
      <w:pPr>
        <w:pStyle w:val="Normal"/>
        <w:rPr/>
      </w:pPr>
      <w:r>
        <w:rPr/>
        <w:t>------------------------------------------------------------------------------------IPVYLILVQGIIKATVVCTKKTEIESIVEGLGAIWRTDEMLTKNQIEKKHYLKKFNFLTVFYWGSMVASY-QNLFTTICTILFKRLVLQQ-----D--PELEFAFGNAYPYEFTKNWFTYLS------------------------------------------------------------------------------------------------------------------------------------------------------------------------------------------------------TYLSVAQETTEFLKNFSAVLALMGPIYILCYYAEQLQEESVGIANAAYETLWYEGDKTFQKNIFLIILRSQRACCLTSLNYAPISLNSFTKVIQ-------------</w:t>
      </w:r>
    </w:p>
    <w:p>
      <w:pPr>
        <w:pStyle w:val="Normal"/>
        <w:rPr/>
      </w:pPr>
      <w:r>
        <w:rPr/>
        <w:t>&gt;ApOr75P_C</w:t>
      </w:r>
    </w:p>
    <w:p>
      <w:pPr>
        <w:pStyle w:val="Normal"/>
        <w:rPr/>
      </w:pPr>
      <w:r>
        <w:rPr/>
        <w:t>--------------NETNHVFNIKLAKLLGLYQMLDP-----GALIREQNIYHIVTSCLLLYARLISILSGLYYCTGITVSMDYFWKSAMTIYVIYKTQIIIHYSNDVWNCLSITRYDFTSLTDRNRH--IPDRWRERLAWLTNIYDIPYFTTIVIYFVITLEFSEGKSIVKNR--DGSVXY-YHEKAVNLYLIVDETYNTNYYMFYFSGSSSIAFMXIYFLIFDILLVTLCFGMCCQMEIICSAFKSVGHKS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ereOr9a___scaffold_4690_residues_4776380_to_4782346_forward_strand.[501_5467].sp</w:t>
      </w:r>
    </w:p>
    <w:p>
      <w:pPr>
        <w:pStyle w:val="Normal"/>
        <w:rPr/>
      </w:pPr>
      <w:r>
        <w:rPr/>
        <w:t>---SDEVQGKKEEEKDQSLRVQILVYRCMGIDLWSP-------TMENDRPWLTFVTMGPLFLFMVPMFLAAHEYITQVSLLSDTLGSTFASMLTLVKFLLFCYHRKEFVGLIYHIRAILAKEISPDARDII-EVENQSDQLLSLTYTRCFGLAGIFAALKPFVGII----LSSI-RGDEI---HLELPHNGVYPYDLQVVMWYVPTYLWNVMASYSAVTMALCVDTLLFFFTYNVCAIFKIAKHRMIHLP--------------------------------------------------------------------------------------------------------------EGLVQVLRLHQKGLQIADHIADKYRPLIFLQFFLSALQICFIGFQVAD-LFPNPQSLYFIAFVGSLLIALFIYSKCGENIKSASLDFGNGLYESNWTDYSPPTKRALLIAAMRAQRPCQMK-GYFFEASMATFSTIVRSAVSYIMMLRSF-</w:t>
      </w:r>
    </w:p>
    <w:p>
      <w:pPr>
        <w:pStyle w:val="Normal"/>
        <w:rPr/>
      </w:pPr>
      <w:r>
        <w:rPr/>
        <w:t>&gt;DsecOr47b__super_1_residues_4769582_to_4774178_reverse_strand.[1501_3097].sp</w:t>
      </w:r>
    </w:p>
    <w:p>
      <w:pPr>
        <w:pStyle w:val="Normal"/>
        <w:rPr/>
      </w:pPr>
      <w:r>
        <w:rPr/>
        <w:t>-----------------ALNYVRAFLSLLCQYPNK-K-----LASLPLYRWINLFIMCNVITTFWTMFVAL-PESKNVIEMGDDLVWISGMALVFTKICYMHFRCNEIDELIWDFDYYNRELRPHNIDEE-VLG-WQRLCYVIESGLYINCFCLVFFSAAIFLQPLL---------G------EGKLPFHCVYPFQWHHPYTFWFLYIWQSLTSQHNLMSILMVDMMGISMFLQTALNLKLLCIEMRKLGDME------------------------------------------------------------------------------------------------------DERFHEEFCRVVRFHQHIIKLVGKANRAFNGAFNAQMMASFSLISISTFETMAAAVDPKMAAKFVLLMVVAFIQLSLWCVSGTLVYTQSVEVAQAAFDINWHTKSPGIQRDISFVILRAQKPLMYVAEPFLPFTLGTYMLVLKNCYRLLALMK---</w:t>
      </w:r>
    </w:p>
    <w:p>
      <w:pPr>
        <w:pStyle w:val="Normal"/>
        <w:rPr/>
      </w:pPr>
      <w:r>
        <w:rPr/>
        <w:t>&gt;SlitOR17</w:t>
      </w:r>
    </w:p>
    <w:p>
      <w:pPr>
        <w:pStyle w:val="Normal"/>
        <w:rPr/>
      </w:pPr>
      <w:r>
        <w:rPr/>
        <w:t>------------------VAPHVRCLRRVGFCRWGAA-----PANPTAARFYHVFALAATSTYVLQQLIYAYQERSDMDKLSQVMFVLLCHVTCVAKQVAFHVDADRIDELIARLDEPLLNQCAGP-RGALLHGTARRAARLLRVYSGCAVATCVLWIVFPVLYRIR----------------GISFEFPFWAGVSYDHNVVFGAVLLYSFYTTNLVAIGNTTMDAFMATILDQCKTQLRILRLNFETLPERARALQQ---------------------------------------------------------------------------------------------------SLQRLFVDCLLHYNIITETCTVLHDVFAVPLLIQFGVGGWILCMAAYKIVSLNVFSIEFASTTLFIICILIELFIFCYYGNEVTVESSRVSESLYSMEWARAGLSFRRSLVLVMERAKRPLRPAAGRVIPLSLDTYVTILKSSYSFYAVLRQTK</w:t>
      </w:r>
    </w:p>
    <w:p>
      <w:pPr>
        <w:pStyle w:val="Normal"/>
        <w:rPr/>
      </w:pPr>
      <w:r>
        <w:rPr/>
        <w:t>&gt;NvOr143</w:t>
      </w:r>
    </w:p>
    <w:p>
      <w:pPr>
        <w:pStyle w:val="Normal"/>
        <w:rPr/>
      </w:pPr>
      <w:r>
        <w:rPr/>
        <w:t>----------------RYFILNKKMLHILGIWPYQ---------KRLERYAIRSVYFFFMGVSFVPQILCVKKYFKDSDKFIRGVTTLLYLSGVSLKLTIAILMNGKIQIVYSKVADNWKMFTDKDEI-KTLLEYSEVGRMLTLGYVVYMVLAVIVFITMPYLPVVIDIVFPIN-GTR-----PRLFVLDGEYIVDKYE--NYNKIYIFESVCSVVSVPIFCTIDSTYAVCVQQCVALLAIVKLRLKVA----------------------------------------------------------------------------------------------------LRDHKYNDASQQLIIKSADLHNKVIEFAQILETSYSMVFLLLMGMNCLILSVGTLVILVNLNNPLELSRYIMIFIGLMMHMFYVSYPGQQLIDRSSAIFNDAYNNEWYECSIKSQRLLAFMMLRCTKPCELTAGGIYTMNLENFGSLVKTSISYIAVFASF-</w:t>
      </w:r>
    </w:p>
    <w:p>
      <w:pPr>
        <w:pStyle w:val="Normal"/>
        <w:rPr/>
      </w:pPr>
      <w:r>
        <w:rPr/>
        <w:t>&gt;NvOr142</w:t>
      </w:r>
    </w:p>
    <w:p>
      <w:pPr>
        <w:pStyle w:val="Normal"/>
        <w:rPr/>
      </w:pPr>
      <w:r>
        <w:rPr/>
        <w:t>---------------SRYFSINRRMMTIMGLWPYQD--------FKTKLFIR-TFLAIVLGIALIPQIISIVKYTNDSDKVIQGIATLLYVTGITLKILTTITSEKKIEIVYRNIVDNWKLLDDENEI-RTMTEYSEFGRLLTIGYVTYMFFALGLFVTMPMLPMMIDVISPIN-GSR-----PRIFILDGEYIADKNE--NYGKVYIFESLTCIMSVFVFSTVDSTYAVCVEQCVGLMAVVRLRLKLATAKAARM-------------------------------------------------------------------------------------------KYKSDSDEHDIPYQLVSSSAKLHIKAISFARILDSSYSVNFLLSMGSNVMILSVGSVVILINLGRPMEFIRYSMIFIGLMIHMFYLSWPGQKVIDSSQGILYDAYNNEWYECSKKTKTLLKFMMLRCIEPCQLTAGGLYVMNIANFGSLAKTSMSYITVFASFR</w:t>
      </w:r>
    </w:p>
    <w:p>
      <w:pPr>
        <w:pStyle w:val="Normal"/>
        <w:rPr/>
      </w:pPr>
      <w:r>
        <w:rPr/>
        <w:t>&gt;NvOr141</w:t>
      </w:r>
    </w:p>
    <w:p>
      <w:pPr>
        <w:pStyle w:val="Normal"/>
        <w:rPr/>
      </w:pPr>
      <w:r>
        <w:rPr/>
        <w:t>----------------YVLNINKKLLSFVGIWPYEE---------KKKNKFTRVFYLITMFCIIVPQMIGFYQHFGDIDELLENTGTIFFTLSIYTKLFTSIIFENKLKILYDSVAKNWKNITEKHEREILV-KYSERGRMLTLGYITYNFAAVIVYTTMPLMPFLLDIILPLN-ESR-----PSMFILNGQFYVDKHE--HYKKLYAFDCLCIFVIVPAALAVDTMYVACTEHCLGLFAIIKYRLAMSDKFIS-------------------------------------------------------------------------------------------------LTEEKDSSYRWMIHTIRMHIDILKFANILDKSYSSSFVILMLINTVYVSVLCVLVLISLDKPLNLIRYYMLLVAICIHLFYLSWPGQKLIDHSEGLFRDAYNNQWYEGSAKSKTLLKILTLRCVEPCLITAGGLVTMNFATYLTIMKKSVSFITVFSSFR</w:t>
      </w:r>
    </w:p>
    <w:p>
      <w:pPr>
        <w:pStyle w:val="Normal"/>
        <w:rPr/>
      </w:pPr>
      <w:r>
        <w:rPr/>
        <w:t>&gt;NvOr140</w:t>
      </w:r>
    </w:p>
    <w:p>
      <w:pPr>
        <w:pStyle w:val="Normal"/>
        <w:rPr/>
      </w:pPr>
      <w:r>
        <w:rPr/>
        <w:t>---------------SRYFIINKTLMTKMGLWPYQ---------HPLKKFLVRTFLVVFIFVSSMPQLYGLKKNFGHMDKIIEHLALLMYIYGIKLKLVTSILSEKKLKKVYENIMENWQQIKDVHERAILV-EYSERGRTLTIGYIMYMTSALLFFIILPITPMVLNVIKPLN-ESR-----PWDFIMHGEFPVNDMH-AHYGEIYLFDSLACIATVLVFCTVDSMYATCIEHCIGLFAIVKSRLDL---------------------------------------------------------------------------------------------------------KRDDKVYDLIVKTIKLHKKIINFTHILESSYSTSFLILMGMNMLYCSLVSVLLIIKSDALMERIRYGTILLGLLIHLFYISWPGQKIIDLSTGLFEDAYSNEWYETSIRSQNLLKFMRLRCLTPCQLTAGGIYVMNFANFASIIKTSTSYITVFASF-</w:t>
      </w:r>
    </w:p>
    <w:p>
      <w:pPr>
        <w:pStyle w:val="Normal"/>
        <w:rPr/>
      </w:pPr>
      <w:r>
        <w:rPr/>
        <w:t>&gt;NvOr147</w:t>
      </w:r>
    </w:p>
    <w:p>
      <w:pPr>
        <w:pStyle w:val="Normal"/>
        <w:rPr/>
      </w:pPr>
      <w:r>
        <w:rPr/>
        <w:t>---------------SHYFYLNKKLQIVSGLWPYQ---------SRKRKFIHKLTMLCFLGTALVFLLNGL-RHWCDIDVCGENLVGLIYVISVLSKLFITSLYEEKFKIIYTRLAINWLELTDPQEHNILISF-ARQAKIKTVVYFVYMAAAGVGFCQIPMIPVFLDFINPLN---ETR---PKILFVKAEFIFDPYK--YFYQLYAFFIGCAASAVFIVCSIDTTFTAVVHQIIGVVSIIKYRLNCA---------------------------------------------------------------------------------------------------------NKDVSYKLIVHAIQLHKEVLQFSDLIEKSYNIFFLVLTGLTVVFLSTGAIVMLVRVGAMLDLIRLVLVLIGAILHFLFLTWPGQNLIDHTSDLFAAIYATEWYNVSERSKKLLSIIMLRSLKPCVFTAGGLYVMNLENFGSIMKTAVSYMAVVSSFR</w:t>
      </w:r>
    </w:p>
    <w:p>
      <w:pPr>
        <w:pStyle w:val="Normal"/>
        <w:rPr/>
      </w:pPr>
      <w:r>
        <w:rPr/>
        <w:t>&gt;NvOr146</w:t>
      </w:r>
    </w:p>
    <w:p>
      <w:pPr>
        <w:pStyle w:val="Normal"/>
        <w:rPr/>
      </w:pPr>
      <w:r>
        <w:rPr/>
        <w:t>---------------NTYFKINKILQELIGIWPYQ---------KRFDALIKQFIVILILSMVAMPHINGIRVWCGDLGLCAENLAGVTYASGVCTKYFVVTRSKDQMTKVYEKITSNWLTITDPDERV-ILNKFALLGKYKSIGYVGYITVAAICFSQLGLLPILIDVVLPLQ--NGTR---EKLRVVKAEFGVDPYD--YYWHIYGAYCAISVVSSGVLMAIDTSYTAVVHQNLAIFNIVKYRLTQAKRAVNT-----------------------------------------------------------------------------------------------------DVAYEQIISAIRLHQDSLEFNNLIEHTYDVSFLILILICVTFLTFGAITIMEESDSYLDMFRLSLLECGVCIHLFYLSWPGQLVVTESEDLYYYTYNNEWYNLSEKSKTLLKFMMLRCMKPCCLTAAGLYVMNFENYGAIIKSTVSYITVVASFR</w:t>
      </w:r>
    </w:p>
    <w:p>
      <w:pPr>
        <w:pStyle w:val="Normal"/>
        <w:rPr/>
      </w:pPr>
      <w:r>
        <w:rPr/>
        <w:t>&gt;PbOr36FIX</w:t>
      </w:r>
    </w:p>
    <w:p>
      <w:pPr>
        <w:pStyle w:val="Normal"/>
        <w:rPr/>
      </w:pPr>
      <w:r>
        <w:rPr/>
        <w:t>--------DESKKHNDYSLQLNRWFLMSIGAWPQINN-----SLWKIFVFLQIIICWSMVASITVPCLFYVLFEDDNIKLKLNAVGPLLHRVMGSINYWVLLKRSDDIWQLMQHMEADWRNIQKIDDRE-VMLNYAKFGRFITVICGVIMQGGTFLFSLARAMKT-ATIIVN----NQTFT--THPMTCPIYSKIDTRFSPVNEIALVVQFLSTFVVSSSTVGACSLAAVFAMHACGQLNVLYAWLRDLVENQEKENHAE-------------------------------------------------------------------------------------------NQEKENHAEKEMATVVEHHLRILSFISRLESIMHKVSLGELMGCTINMCLLGYYTIMAMLDKAKITSYVIVYLSMAFNIFIFCYIGEIITEQCKLVGEMAYMTDWYKLHHKTALGFVLIIARSGNVIKITAGKLVHLSIATFGDVMKTSIAYLNLLRTL-</w:t>
      </w:r>
    </w:p>
    <w:p>
      <w:pPr>
        <w:pStyle w:val="Normal"/>
        <w:rPr/>
      </w:pPr>
      <w:r>
        <w:rPr/>
        <w:t>&gt;DvirOr85f__scaffold_13047_residues_641223_to_643565_forward_strand.[501_1843].sp</w:t>
      </w:r>
    </w:p>
    <w:p>
      <w:pPr>
        <w:pStyle w:val="Normal"/>
        <w:rPr/>
      </w:pPr>
      <w:r>
        <w:rPr/>
        <w:t>---------------------PSLSYRLCGYEILDTR-----TRRQMLIQLYHWVCVGSHVCCVLFMIRRIIEWDTDISLIIRYATLVTYVINSDTKYG-TSQQKGAFKRLNSKLSALFPKSTQARID---HRVNEFYWPRPLLMLIVVYFGSSAMVVLGPLLQSG---YIYLM---------EKRFPFMHCYPYDPQQDWYYFLIYVLEWMHSTLMVISNMSTDLWLVCFEVQICMHFDYMARSLES------------------------------------------------------------------------------------------------------------SADRKFISDLVDTHVQLLDLQDDLNGIFGGSLLLSLLTTSGVFCTVAVYT-QIQGLNLEGITYVIFMMTATSQVYLVCYYGELVRILSRNITHAAYNHNWSDATPAYKKFLLIIITRAQRPAELSAMGYLPVSLDTFKQVMSVTYRVFALIRQM-</w:t>
      </w:r>
    </w:p>
    <w:p>
      <w:pPr>
        <w:pStyle w:val="Normal"/>
        <w:rPr/>
      </w:pPr>
      <w:r>
        <w:rPr/>
        <w:t>&gt;1_400_Si_gnF.scaffold02694_2287513-2447739.pep</w:t>
      </w:r>
    </w:p>
    <w:p>
      <w:pPr>
        <w:pStyle w:val="Normal"/>
        <w:rPr/>
      </w:pPr>
      <w:r>
        <w:rPr/>
        <w:t>--------EHYKEDMIYITRLTRHVLSLLGVWPSY-S-----RRRSIRDKAWKYFLISMILLYSVLIGGFFWLIEKRTKVRVQTIPLLFYGFMASGKYSNLVFREKNIRRCLKHIEEDYRVITSTEARDTMIES-AKIGRRLVTLCAIFMYGSGLSFSILPFAKG---KIVTA--QNIT----IKPLPCPAYFFFDIQISPAYELIFAMQFLSGIVTYSITIALCGLAAVFVMHACGQLKILVDMMKNLVEQQWEEKQE----------------------------------------------------------------------------------------------EEKQEVDRKLARMVEHQIRIRSFLQLVENTLQQACLIELMGCTAIVCLLGYFIIMENSNSIAMCSYFITVTSLMINMFMFCYTGEQLTVQAERVASTSCELEWYRLPDKKARAIVLVIIMSNMPTKITAGKIMDLSFKTYGDVVKTAVTYFNMLVN--</w:t>
      </w:r>
    </w:p>
    <w:p>
      <w:pPr>
        <w:pStyle w:val="Normal"/>
        <w:rPr/>
      </w:pPr>
      <w:r>
        <w:rPr/>
        <w:t>&gt;NvOr212PSE</w:t>
      </w:r>
    </w:p>
    <w:p>
      <w:pPr>
        <w:pStyle w:val="Normal"/>
        <w:rPr/>
      </w:pPr>
      <w:r>
        <w:rPr/>
        <w:t>----------------------------------------------------------------------------IWVKALENFVAILFFGAILSEFNLNYLLKERVRLLYKKIAYDWVMLSDKNELD-ILHTYSRFSRTLTMIYXNYALLAFILILFVPLAPIIMDNIMSLK-S-GTRI--RVETIHPYYFDIDVSKYYYHAYVLHFQLVGSYDZIA-YLSINSMHATCIQHVRGLFAIVCYRLEKLERCDNISETSEKTSIGLIDDRKVIQNIKAINTL-------------------------------------------------------------------------------------------MXYIHMIANSFGLNFIMFISFTVVGISIIMFDLLFYHDHPFEKIILLGLIIGILMFFFVLSWIIQKLTDRSEKVFI--------------------------------------------------------------</w:t>
      </w:r>
    </w:p>
    <w:p>
      <w:pPr>
        <w:pStyle w:val="Normal"/>
        <w:rPr/>
      </w:pPr>
      <w:r>
        <w:rPr/>
        <w:t>&gt;NvOr149</w:t>
      </w:r>
    </w:p>
    <w:p>
      <w:pPr>
        <w:pStyle w:val="Normal"/>
        <w:rPr/>
      </w:pPr>
      <w:r>
        <w:rPr/>
        <w:t>---------------DSLLKINKELNIFNGLWPHRP------DGDKLFRRI--IVLT-VLISVTLPHVLGMFICGRNMALCGENICGFCYCSGVIAKFIVPIVSKEKFITLYEKIALNWKEITDPYEQ-SILEEFSKLGRLKSWLYFVYCAVAGFAFCQMTALPALMDIILPLN-ESR-----PKILVTKAEYPFDPFE--YYYELYFLYCTAAVVSVSVLASTDSTYSVIIHQSLGIFGIVNHRLQKAAK-----------------------------------------------------------------------------------------------------HKNQEESYRVMVSAIELHKSALEFLELIESTYQSAFLIFIFVTVAFLSFGSLIIVEHSEEIIDLIRMTLIEFGAMIHIFFISWPGQLVIDHSENLFLSTYTTKWYNMSKKGKMLLLFMMMRCLKPSFLTAGGFYIMNFENYGSIVKTTLSYVTVALS--</w:t>
      </w:r>
    </w:p>
    <w:p>
      <w:pPr>
        <w:pStyle w:val="Normal"/>
        <w:rPr/>
      </w:pPr>
      <w:r>
        <w:rPr/>
        <w:t>&gt;SlitOR15</w:t>
      </w:r>
    </w:p>
    <w:p>
      <w:pPr>
        <w:pStyle w:val="Normal"/>
        <w:rPr/>
      </w:pPr>
      <w:r>
        <w:rPr/>
        <w:t>----------------KMFDNSFRIAKIFGIWPGLK-------PSRYYKFYSFIYLFATFVCYNLLLTLNLLYTPRKIELLLREVIFYFTEITVATKILTILFMRDKIIQALNFIDCDEFVGDYENKKG-ILYKTNMGFRLGWRSYLVLSNIAYSSQVIVPIFLDILR---------ET----KSELPICKYYFSDEDRESHFLFWFIYQSFGMYGHMMYNVNIDSIIAGLLLIAIAQLKLLGNNLTNLKL-------------------------------------------------------------------------------------------------KLPKDSQDKIQIKRFHKLLRHYEVILRYCDTVQDTLNVTLFFQFGVASIIICVVMCGLLL-PSSTETKVFLVMYLFTMTLQIFVPGFLGTQLTYGSEGLVTAAYNSEWIPRSESFKSSLKLFRERAARPVVISGLKMFPLSLITFTSIMKTAYSFFTLIRNV-</w:t>
      </w:r>
    </w:p>
    <w:p>
      <w:pPr>
        <w:pStyle w:val="Normal"/>
        <w:rPr/>
      </w:pPr>
      <w:r>
        <w:rPr/>
        <w:t>&gt;DereOr85b_scaffold_4770_residues_17241785_to_17244061_forward_strand.[501_1777].sp</w:t>
      </w:r>
    </w:p>
    <w:p>
      <w:pPr>
        <w:pStyle w:val="Normal"/>
        <w:rPr/>
      </w:pPr>
      <w:r>
        <w:rPr/>
        <w:t>------------------MNYASFFYTVVGIRPYTDG-----EESKMDRLRYRIVFWSNVINVCFVGYVYSAFKDNQILEAVTVMSYIGFIIVGMSKMFFIRWKKSAITELINELKDIYPRGSIQAERYNLPM-YLGTCSRISLTYSLLYSVLIWTFNLFCIMEY---WVYDKW-LSIR-EV-GKQLPYLMYIPWQWQDSWSYYPLLFSQNFAGCTSAAGQISTDLLLCAVASQLVMHFDFLSTSME--------------------------------------------------------------------------------------------------SMERHEVSGDWKTDSRFLVDIVKYHERILRLSNTVNDIFGIPLLLNFMVSSFVICFVGFQMT-VGVPPDIVVKLFLFLISSMSQVYLICHYGQLVADASHGFSVATYNQKWYNADVRYKRALVIIIARSQKVIFLKATIFLDITRTTMTDLLQISYKFFALLRTM-</w:t>
      </w:r>
    </w:p>
    <w:p>
      <w:pPr>
        <w:pStyle w:val="Normal"/>
        <w:rPr/>
      </w:pPr>
      <w:r>
        <w:rPr/>
        <w:t>&gt;cplu_009020_b1</w:t>
      </w:r>
    </w:p>
    <w:p>
      <w:pPr>
        <w:pStyle w:val="Normal"/>
        <w:rPr/>
      </w:pPr>
      <w:r>
        <w:rPr/>
        <w:t>------------------------------------------------------------LTIYLPQSTLAYLNWGNMNAVIESLSINGPIFIAIIKIIIFRRYRKVLRVAIDMMARDWGEVKSKEEYTV-MLETAKISRIISVVSTIITNSLFIAFVFFKIWIG--KQLIKRT--DLDSRLSDPRLLYPGYLPYNSRLMIFFIPSWIAQCFATIF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gi|357620977|gb|EHJ72974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VVSDPDALTRYGILTFLVVEQLIQVSVAFEILETMSSKLEKAVYYLPWECMNVSQRRVVLIMLMQAQRGGTVKALDMVNVGVQTMAAV---------------</w:t>
      </w:r>
    </w:p>
    <w:p>
      <w:pPr>
        <w:pStyle w:val="Normal"/>
        <w:rPr/>
      </w:pPr>
      <w:r>
        <w:rPr/>
        <w:t>&gt;DbiaOr85d</w:t>
      </w:r>
    </w:p>
    <w:p>
      <w:pPr>
        <w:pStyle w:val="Normal"/>
        <w:rPr/>
      </w:pPr>
      <w:r>
        <w:rPr/>
        <w:t>-----------------FLKYANVFYLSIGMLAYDHK-----ESGKRKELLLHWMFIAQMVNLNAVLLIYVFLAIGNFLEATMNLSFIGFVVVGDLKIWHIWRQRKRLTQVVNELENLHPESLDQQEP-YNVKYHLSGYSRYSKFYFGMHLVLIWTYNLYWAVYYLVCDFWLGV-R----QF-ERMLPYYCWVPWDWSTGLSYYLMYVSQNLAGQACLSGQLAADMLMCVLVTLVVMHFIRLSGHI--------------------------------------------------------------------------------------------------------------------LQAVVVYHQRLLHLCQDINEIFGVSLLCNFVSSSFIICFVGFQMT-IGGKIDNLVMLVLFLFCAMVQVFMIATHAQRLIDASEQIGQAVYSHDWFHGDIRYRKMLVLIVKRAQQPSRLKATIFLNVSLVTV------------------</w:t>
      </w:r>
    </w:p>
    <w:p>
      <w:pPr>
        <w:pStyle w:val="Normal"/>
        <w:rPr/>
      </w:pPr>
      <w:r>
        <w:rPr/>
        <w:t>&gt;gi|319918796|dbj|BAJ61928.1|</w:t>
      </w:r>
    </w:p>
    <w:p>
      <w:pPr>
        <w:pStyle w:val="Normal"/>
        <w:rPr/>
      </w:pPr>
      <w:r>
        <w:rPr/>
        <w:t>----------------RYMKFVRLMLRMIDSWPHQQL-----RDSKPVRFRDSRYLFIEGAGVGIGGLFYVRSHYKPFLEIGQTYLTIFLSIVATQRVTIAWFKREVITEFVLKIHLFYFRHKTKYTENVYQRI-NRLCLVFAASVAVEVSIGVLLFNLMPILNNYKKGMFNQE-LPAGK---VFEHSINYSLPYDCYTNIGYIVMMLINIICSYDCSMFFCSVDVCIAVIVFHIWGHLKILDHRLRTF-----------------------------------------------------------------------------------------GHQSGDPGDDLMYTKEENMKAAAMLKDIIEYHEMIMRFMTKTSEAFGPTLCLYYVFYQVSGCILLLECS--SLDPESLGRYAGLTVALFQLLIQVSVIVELLGTQSETLKDAVYSMPWECMDTSNRRTVLFLLHNVQEPIRLKPMGIVSVGVQTMATIIKTSFSYFMLLRTF-</w:t>
      </w:r>
    </w:p>
    <w:p>
      <w:pPr>
        <w:pStyle w:val="Normal"/>
        <w:rPr/>
      </w:pPr>
      <w:r>
        <w:rPr/>
        <w:t>&gt;gi|170056181|ref|XP_001863915.1|</w:t>
      </w:r>
    </w:p>
    <w:p>
      <w:pPr>
        <w:pStyle w:val="Normal"/>
        <w:rPr/>
      </w:pPr>
      <w:r>
        <w:rPr/>
        <w:t>------------DKFMQYTNYVRGLCKVLGMDVLG---------PNYKRNYRTNISFLMIAIYAIL-SINSFMLADSSIEMLKAISFGGFFCQCVLKIYFTLTKSEQYHENLTTIKKAIYLDHDNERQKRDILKTVDLLHVVVKGTTLLYFSSVILFSIYPAYMYF---IVD-----------VKVTIFPLYVPVDIYSAYGYGFTNSIHLLLSIYGLFGALASDTAFIMFVFHIYSYTDLLMIEFDEFADKLGQIEESKD-------------------------------------------------------------------------------------EESKDTKQYEAYCRFKMREILLNHKDIIAYLVSLNNCYQNISSVQVATCSVSICLNLFLALV-----TDWYATYGFLVASVFQLLVFSVLGTIIQLMNDRIIKLIYNLPWHLLPNNEKKSFCFLLFKSQRPIEILIRGLGPMNVETFTEIMKVIYQAFTMMYSF-</w:t>
      </w:r>
    </w:p>
    <w:p>
      <w:pPr>
        <w:pStyle w:val="Normal"/>
        <w:rPr/>
      </w:pPr>
      <w:r>
        <w:rPr/>
        <w:t>&gt;BmOR-15</w:t>
      </w:r>
    </w:p>
    <w:p>
      <w:pPr>
        <w:pStyle w:val="Normal"/>
        <w:rPr/>
      </w:pPr>
      <w:r>
        <w:rPr/>
        <w:t>-----------------IFKPNVFFWKMFGIWADR-------KSSKTYKYYSFVFLFITLIMYNSLLAINLLYTPLKIELLIREVIFCFTEITVTTKVLMILFKRNKILDAFDLLNKNEFRGNSEESSAI-IQKNNSAYKTYWKLYAILSNFAYSSQVLGPLIVKLIW---------KT----KLELPICNYYFLNEERHDFFSGWYIYQSFGMYGHMMYNVNIDTFISGLLMMAVTQLKIIQTKLLSL----------------------------------------------------------------------------------------------------------------KLNEILKHYELVLKYCSTVQSILDVAMFVQFGVASAIICVAMCGLIMVRSSTETLLFMVTYLFAMTLQIFVPAWMGTQLHFQSQELVFAAYNSEWIPRCQSFKRSIIIFVERAKIPITITGLKMFPLSLATFTSIMKTAYSFFTLIRNM-</w:t>
      </w:r>
    </w:p>
    <w:p>
      <w:pPr>
        <w:pStyle w:val="Normal"/>
        <w:rPr/>
      </w:pPr>
      <w:r>
        <w:rPr/>
        <w:t>&gt;SlitOR18</w:t>
      </w:r>
    </w:p>
    <w:p>
      <w:pPr>
        <w:pStyle w:val="Normal"/>
        <w:rPr/>
      </w:pPr>
      <w:r>
        <w:rPr/>
        <w:t>-----ILTQKKYKTFNDTFKLCAFSLAFAFLYPNR--------NTALKRCITITLIVTFQLFWFIT-YTFKCLYTLDLYNFARNMTLAVVLILFFIKTYYAIYATQKFATLLDKISEDLLEANNLGERQQK--LYDEHITIAKFGEISWLLVPVLMSALFPIYAG---TLMSIE-SIQTDDY-QRRMVHDMELLYDIQSEPFFQCMFAYNCVQCVVLVPNYCAFDGSFCIATTHIQLKLKLMVLKVHDAFKYSKNKYELRMKMNEAIRD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yakOr35a__chr2L_residues_19705574_to_19708016_forward_strand.[501_1943].sp</w:t>
      </w:r>
    </w:p>
    <w:p>
      <w:pPr>
        <w:pStyle w:val="Normal"/>
        <w:rPr/>
      </w:pPr>
      <w:r>
        <w:rPr/>
        <w:t>------------------LAWPLAIFRLNHIWPLD-P-----STGQWARYLDKVLAVGMTLVFMLNNLRYLRFRNRNLDAFLSGMPTYLILVEAQFRSLHILMHLEKLQKFLEIFYANIYIDPRKEPE--M-FRKVDGKMLINRMVSAMYGAVISLYLISPVFSII----------NK-----SKDFLYSMIFPFNSDPLYLFVPLLLSNVWVGVVIDSMMFGETSLLCELIIHLNGSYLLLKRDLQLAIE-----------------------------------------------------------------------------------------------------PQMAKQLKVLIIKTLKKNVALNQFGQQLEGQYTVRVFIMFAFAAGLLCALSFKAYT---NPMANYIYAIWFGAKTVELLSLGQIGSDLAFTTDSLSSMYYLTHWEQINLRLLKLINLSIEMNSKPFYVTGLKYFRVSLQAVLKILQASFSYFTFLTSM-</w:t>
      </w:r>
    </w:p>
    <w:p>
      <w:pPr>
        <w:pStyle w:val="Normal"/>
        <w:rPr/>
      </w:pPr>
      <w:r>
        <w:rPr/>
        <w:t>&gt;DvirOr42a-1__scaffold_12823_residues_1003400_to_1004999_reverse_strand.[138_1474].sp</w:t>
      </w:r>
    </w:p>
    <w:p>
      <w:pPr>
        <w:pStyle w:val="Normal"/>
        <w:rPr/>
      </w:pPr>
      <w:r>
        <w:rPr/>
        <w:t>-----------------ATLYLLRCIFLMGIRTPP----------RRFFAIYCLWSFALNLSSTFYQLTGYHLSEFSPGEFLTSLQVAFNAWSCSAKVLIVWSLVKRFDQANAILDELDKRLLVSSERARSHCA-TARSNRIFFVYMTVYVVYATSTAVVAALM--------------------GVPSFQNYYPWDWRASWQFWLQSGLEYFAMLGACFQDVCVDCYPVNYMLPLRAHMAIFRERLRRLGKDPEEKPEQR------------------------------------------------------------------------------------------------EQRYKKLIDCIKHHQVILSYCDVLRPLVGGTIFVQFLVVGMVLGFTIINIVMFANFGSR-IAAFSFMCCIMLETTPFCILCNYLTDDCYQLADALFESNWIEQDRFYKKIVLQFLQTLQKPIVFMAGNIFSISVATNLTAMKFSFSVFTLVKQM-</w:t>
      </w:r>
    </w:p>
    <w:p>
      <w:pPr>
        <w:pStyle w:val="Normal"/>
        <w:rPr/>
      </w:pPr>
      <w:r>
        <w:rPr/>
        <w:t>&gt;DkikOr33b</w:t>
      </w:r>
    </w:p>
    <w:p>
      <w:pPr>
        <w:pStyle w:val="Normal"/>
        <w:rPr/>
      </w:pPr>
      <w:r>
        <w:rPr/>
        <w:t>----------------------WLYWRLLGLESDF-----------PLRHVVDFLITFFVTFWYPIHLILGLCMERTLGDVCKGLPITAACFFASFKFICFRLRMAEIKAVEVLFKELDQRAVTAEERQFFSHNTQREANFIWKSFLVAYNLSNFSAIASVLFGG------------------GRNLLYPGWFPYDVQASLRFWLSVSYQIAGVSLAILQNLANDSYPPMTFCVLAGHVRLLAMRLSQIGHDR------------------------------------------------------------------------------------------------------KLVIARKFTESIEDHRKLMKIVELLRLTMNLSQLGQFAASGINISITLVNILFFADNHFAVTYYAVYFLSMVLELFPCCYYGTLISIEMGRLTHAIYSSNWLGMKRGYCRNLLIFMQLTLAEVQIKAGGMIGIGMNAFFATVRLAYSFFTLAMSLR</w:t>
      </w:r>
    </w:p>
    <w:p>
      <w:pPr>
        <w:pStyle w:val="Normal"/>
        <w:rPr/>
      </w:pPr>
      <w:r>
        <w:rPr/>
        <w:t>&gt;DkikOr33a</w:t>
      </w:r>
    </w:p>
    <w:p>
      <w:pPr>
        <w:pStyle w:val="Normal"/>
        <w:rPr/>
      </w:pPr>
      <w:r>
        <w:rPr/>
        <w:t>-----------------------LYWRLLGVEG-----------EYLLRWLLDIVISFFITFWNPVHLIIGLFN-KSTAELFRSLHFTTECFFCSLKFVCFRWKLAEIKAIERLLKELDQRAESDEDRQ--FF-DRNTKHILSISYLVAAVSAIITGTASGLFSS------------------ERKLMYVGWFPYDVQGSLIFWISFCYQAIAASVAILENLANDSYPPMTFCILSGHVRLLSKRLSRIGYDEKVTMA-----------------------------------------------------------------------------------------------------TKELIENIKDHSKIMRIIRLLKSTLYLSQLGQFISSGINISITLINILFFAENTFAIIYYFVFFAAMLIELFPSCYFGTLLSMEFDNITYAIFSSNWPRSNRSHCRILIILMQLAVVKVNIKAGGMIGIGLDAFFATVRMSYSFFTLAMSLR</w:t>
      </w:r>
    </w:p>
    <w:p>
      <w:pPr>
        <w:pStyle w:val="Normal"/>
        <w:rPr/>
      </w:pPr>
      <w:r>
        <w:rPr/>
        <w:t>&gt;gi|211909315|gb|ACJ12929.1|</w:t>
      </w:r>
    </w:p>
    <w:p>
      <w:pPr>
        <w:pStyle w:val="Normal"/>
        <w:rPr/>
      </w:pPr>
      <w:r>
        <w:rPr/>
        <w:t>---------------EETIQVFHRVLSCAGVTIYAKN-----NWDSKLWLTLQVFNVIIGFFTIVFTTCFVIINVSNILVCIQGACIWTTGLIMFISFVVCLLFRKQFRLFLNEMGLKLESGGKLNELKGMVVTSQEKLLKLTRVLLKTYVGSVWLCASLYLSDSIYQMITRED-DS------LRLIGFDMWIPWSLQNVNVYIATFIFNAYSGYLCCIAYPGLQLTIILLVGQIIRQLRILTFILLNLDELALEIVGQ------------------------------------------------------------------------------------------------QEHCTEILTQCVDHYIKIKRFSNKLNVICQPFYLALILDAILLVCVCSVKIAISDKSAPDTMKYYIHEFCFILVVLMFCLLGQQVANESQQLEAAV-TEKWYIFDRSHKTHVRIFKMALSQRMPIYIFGSITLSAPTFTWFLRTGMSFFTLVMSV-</w:t>
      </w:r>
    </w:p>
    <w:p>
      <w:pPr>
        <w:pStyle w:val="Normal"/>
        <w:rPr/>
      </w:pPr>
      <w:r>
        <w:rPr/>
        <w:t>&gt;DpseOr98aL2_type=pseudogene__Guo&amp;Kim_annotation_2007_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IAAYINGLIIQTFPFCFTCDLLKDDCESLALAIFHSHWKSSSRRYKSSLIYFLHNAQMPLSFTAGSIFPIGLNTNITVRK-------------</w:t>
      </w:r>
    </w:p>
    <w:p>
      <w:pPr>
        <w:pStyle w:val="Normal"/>
        <w:rPr/>
      </w:pPr>
      <w:r>
        <w:rPr/>
        <w:t>&gt;NvOr59</w:t>
      </w:r>
    </w:p>
    <w:p>
      <w:pPr>
        <w:pStyle w:val="Normal"/>
        <w:rPr/>
      </w:pPr>
      <w:r>
        <w:rPr/>
        <w:t>----------------KCLNFLRFMGKIYAVWPLKT------DDNIRWRFVYECLWWFYFLNYLVAALNTCGHASDDITIASFSWLEFVSMVESIIILINYKCYHVTLQLLLTEVEDYLTLA--DEKKQWVLKEKASIFAVMMCIITFLYFVLVVLYFTNPAITA------------------WETFLTTSYYPPAIRS-PVMDVFLFSNQLIVMCHTSVIVNLDAMVVLLIYICSVRLKVLAADLESVNDDE----------------------------------------------------------------------------------------------------------DEELKQRIREHQHILCLAKKTNIAVRLVVSKTVICFISYTVGAGLQLVNPTATVASLQRFGIVLLINYVRLIMNATSADELLTVSRNVGLSIYSTDWYGESKIVTSSKFIVMLRCQKLVRIHVDGVMPLTLTFITGIISTSISYYTTLRAV-</w:t>
      </w:r>
    </w:p>
    <w:p>
      <w:pPr>
        <w:pStyle w:val="Normal"/>
        <w:rPr/>
      </w:pPr>
      <w:r>
        <w:rPr/>
        <w:t>&gt;CfOr119</w:t>
      </w:r>
    </w:p>
    <w:p>
      <w:pPr>
        <w:pStyle w:val="Normal"/>
        <w:rPr/>
      </w:pPr>
      <w:r>
        <w:rPr/>
        <w:t>---------------EWAVKLNRFSLRMIGLWPKTDN-----NVRKSVYNFRPLIIILMTINALIPCIHSLIKIRTNIMLLIENLQFTLPTLTCIIRLIIFWWKKEAVIWILNMVAEDWLKMKSAQERKVMIKK-AQTARIIITCGYCMMMTVFILITVLPISGISMR--YSYL-SNITA--PSTLLPLPTYHAYDVTRSPQYELTFVLQTVSMVFATMAYTGIDNFLGLLVFHICGQLEILRNRIEHLNKFA--------------------------------------------------------------------------------------------------------DIHYTLKNNVEDHTRLLKAIAVIENIFNIMLLVLFLYFGILFACYGFLVINLN--NIHLMYEVCIVINTFSHMCLYCAAGEVLVIQYDQLHYAVYNYNWYTLDPRNARNLIFLMIRSSKPIYLTAGKVFPMTMATFCNLIKTSASYISVLLTTK</w:t>
      </w:r>
    </w:p>
    <w:p>
      <w:pPr>
        <w:pStyle w:val="Normal"/>
        <w:rPr/>
      </w:pPr>
      <w:r>
        <w:rPr/>
        <w:t>&gt;DperOr74a_super_35_residues_399029_to_401428_reverse_strand.[501_1900].sp</w:t>
      </w:r>
    </w:p>
    <w:p>
      <w:pPr>
        <w:pStyle w:val="Normal"/>
        <w:rPr/>
      </w:pPr>
      <w:r>
        <w:rPr/>
        <w:t>-------------------------------------------------------SFVLIVGFLIFCFHYLIVNRNDIDNFLTGMPTYLILVEMQIRCFQLAWHKNRFRSLLQRFYKDIYVQKDSEPQ---LFAHIQSQMLATRLNSIVYLLALFNFLLVPFQNIIYH---------------RREMLYKQVYPFDNTQLRYLIPLIGLNFWVGVIVTSMLFGELNVLGEMMMHLNARYVQLGQDLRR---------------------------------------------------------------------------------------------------------EMAASYRRELTRILRRNGALHEFGEQIEQEFSFRIFVMFAFSAGLLCALCFKAYT---NPLGNVVYIVWFLAKFMELLSLGTLGSILYKTTDDLALMYYTANWEQVNLRLMKLVTLAIQLNSRPFFITGLKYFRVSLAAVLKIIQGAFSYFTFLNSMR</w:t>
      </w:r>
    </w:p>
    <w:p>
      <w:pPr>
        <w:pStyle w:val="Normal"/>
        <w:rPr/>
      </w:pPr>
      <w:r>
        <w:rPr/>
        <w:t>&gt;gi|51127342|emb|CAG38116.1|</w:t>
      </w:r>
    </w:p>
    <w:p>
      <w:pPr>
        <w:pStyle w:val="Normal"/>
        <w:rPr/>
      </w:pPr>
      <w:r>
        <w:rPr/>
        <w:t>-----------------YLIIARYLLTFISMWPKKSE-----LKARIWLWVQKFYHLLLCAVAFFGGVLYITLHKKTFYELGHLYISLLMMACTFSRITTLCFNRVVAKDFVTKIHLFFYKNRSDYSMQ-IHK-KVHMISHVFTLYLGQMMLGLFLFNVTPMYNNYSAGKYKSG-GLKNST---YEHSLYFSWPFNASTDRGYIVSNILNWMLSYTCSSWFCVIDFFLSLMVFHIWGHFKILLHDLDHFPRPLNKVNSVIEDSITITNEMYSQTE---------------------------------------------------------------------------------DQVFDRLGKCIDYHREIVSFTDKMSEVFGPMLFAYYGFHQASGCLLLLECSQ--MTVAALVRYLPLTIILFQQLIQMSIIFELVGSVTDKLRDAVYGLPWEAMDTKNRKTVAFFLMNVQEPVHVKALGLAEVGVTSMTAILKTSMSYFAFLRSM-</w:t>
      </w:r>
    </w:p>
    <w:p>
      <w:pPr>
        <w:pStyle w:val="Normal"/>
        <w:rPr/>
      </w:pPr>
      <w:r>
        <w:rPr/>
        <w:t>&gt;NvOr38</w:t>
      </w:r>
    </w:p>
    <w:p>
      <w:pPr>
        <w:pStyle w:val="Normal"/>
        <w:rPr/>
      </w:pPr>
      <w:r>
        <w:rPr/>
        <w:t>---------------NWAIGLNRLSLRLMGIWPDDSV-----AETKLFTTILRIPLIISMLCIVVPQMYALILVRNNLLLIIDNFMTSFPTLIGCAKFYFLWRSKEVLRPVVCSVTEDWLRPKSDLECQK-MRDAAVVARLFTVGGYSLITGSLMGFIIAPLCGL----NIRVE-QNITDY-GRQPLLVQSYYPYDYSQSPNFEITHSSQIVAACFVAMSLAVPDNYFGALVFHISGQFQLLGLNFEHFIKQNEK------------------------------------------------------------------------------------------------------DFNKSLGVYVDRHVHLIRMVAIVEKSFNFIILIQIFCLCVMACCLGVRILSAKTAVIQIINLGATLISLMIFAFSNCYASETLASRSAEIFQQVYSSDWYKIPKRTCCYLIMIMIMSKNPQMLSAGKILYLSLSTFCIILKSIAGYLSVLI---</w:t>
      </w:r>
    </w:p>
    <w:p>
      <w:pPr>
        <w:pStyle w:val="Normal"/>
        <w:rPr/>
      </w:pPr>
      <w:r>
        <w:rPr/>
        <w:t>&gt;DsimOr69aA____chr3L_residues_12342464_to_12338889_reverse_strand.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HKKLRILIAYHCRILQLGDQVNDILNFVFGSSLVGATIAICMSSVSILL--LDFASAFKYVSSLVAFVLYNFVICYMGTEVTLASGKVLPAAFYNNWYEGDLAYRRMLLILMMRATKPYMWRTYKLAPVSITTYMATLKFSYQMFTCVRSLK</w:t>
      </w:r>
    </w:p>
    <w:p>
      <w:pPr>
        <w:pStyle w:val="Normal"/>
        <w:rPr/>
      </w:pPr>
      <w:r>
        <w:rPr/>
        <w:t>&gt;DficOr13a</w:t>
      </w:r>
    </w:p>
    <w:p>
      <w:pPr>
        <w:pStyle w:val="Normal"/>
        <w:rPr/>
      </w:pPr>
      <w:r>
        <w:rPr/>
        <w:t>------------------FPIQCVWLKLNGSWPLAES-----GKSKTAYIIWAWYVIVSVGITISYQTAFLIKNLSDIIITTENCCTTFMGVLNFVRLIHLRLNQRKFRKLIEHFSYEIWIPNNSKQH--IAAECRKRMVTFSIMTGLL-ACLIIMYCVMPLIEIF---FLLGW-NSE-----DKPFPYKMVFPYNPNKNISYVLTYMFTSYAGICVVTTLFAEDTILGFFITHTCGQFRLLHERIDKLFTKVNNS---------------------------------------------------------------------------------------------------EDVQRMRLKSVVEKHNNIIXFAHRLEDFFNPILLANLTISSILICMVGFQIITGKNMFIDYVKFIIYISSALSQLYVLCENGDALIKH--------------------------------------------------------------------</w:t>
      </w:r>
    </w:p>
    <w:p>
      <w:pPr>
        <w:pStyle w:val="Normal"/>
        <w:rPr/>
      </w:pPr>
      <w:r>
        <w:rPr/>
        <w:t>&gt;DeleOr98a</w:t>
      </w:r>
    </w:p>
    <w:p>
      <w:pPr>
        <w:pStyle w:val="Normal"/>
        <w:rPr/>
      </w:pPr>
      <w:r>
        <w:rPr/>
        <w:t>-----------------AFQYFEYGMSVLGWMAPP--------KYQFVYSMMAFFLISWCVYYLPIGIISFVIDIKNPSELLTVLQLFFNSVGTPLKILILRVHLWRFREAKNLLIQMDNRCTAIVER-LEVHKWVVNCNKAYLIYICMYIGYTLSTFLSAAFS--------------------GVLPWRIYVPFDFRHSTSFWMAATHETLLMLFSVSQTLLTDIYPVLYGLMLRVHIRLLRMRVEKLCTDPDKSENEN--------------------------------------------------------------------------------------------DKSENENMEDLISSIKDHKLIHECAQMIHPVIARTILVQFLLIGLPLGFSMINLFYFADLWTG-LATVAYINGLMMQTFPFCFLCDLIKSDCELLQIAIFHSNWLNTSRRYKTSLIFFCLTPKSMLFLQLAQFFPFPRAQTLRMAKLAFSVFTLVSQ--</w:t>
      </w:r>
    </w:p>
    <w:p>
      <w:pPr>
        <w:pStyle w:val="Normal"/>
        <w:rPr/>
      </w:pPr>
      <w:r>
        <w:rPr/>
        <w:t>&gt;DgriOr22c-2_scaffold_3104_residues_6399_to_8450_forward_strand.[456_1979].sp</w:t>
      </w:r>
    </w:p>
    <w:p>
      <w:pPr>
        <w:pStyle w:val="Normal"/>
        <w:rPr/>
      </w:pPr>
      <w:r>
        <w:rPr/>
        <w:t>--------------------------------------------------------LIVVLIGACGETLYGILNLDNLVSALEAFCPGTTKAVCVLKLSIFVIYHRQWFEFVQRLRKMLCANQDDKAQQILID-VSTTANRFTLLLFTSGFTTGTCFVVLPLIMGIYRWSQD-------QPI-QIQLPFNIILPEFATEHHWFPLTYMVLTASSYWTGFIFSFVDGFFVCSCLYISGIFRVVKHDIRSAFAD-------------------------------------------------------------------------------------------------YCTPSMNAGIRVKLGHIIERHNAIFDLCSELSRQSSVIVLMHFISAAFVLCSTILDIML-NTSSLSGLTYICYIAAALTQLFLYCYGGNHVSD---------------------------------------------------------------------</w:t>
      </w:r>
    </w:p>
    <w:p>
      <w:pPr>
        <w:pStyle w:val="Normal"/>
        <w:rPr/>
      </w:pPr>
      <w:r>
        <w:rPr/>
        <w:t>&gt;DsimOr10a__chrX_residues_8720095_to_8722619_reverse_strand.[501_2025].sp</w:t>
      </w:r>
    </w:p>
    <w:p>
      <w:pPr>
        <w:pStyle w:val="Normal"/>
        <w:rPr/>
      </w:pPr>
      <w:r>
        <w:rPr/>
        <w:t>-----------DQELDVYFFAPRLSLDIMGYWPGKT------G-DTWPWRSLIHFAILAIGVATELHAGMRFLDGQQITLALETLCPAGTSAVTLLKMFLMLRFRRDLSIMWNRLRGLLFDPKWPEQR-DIRLRYSAMAARINFWPLSAGFFTCTTYNLKPILIA----MILYL-QNRYEDF-VWFTPFNMTMPKVLLSYPFFPLTYVFIAYTGYVTIFMFGGCDGFYFEFCAHLSALFEVLQAEIESMFR-----------------------------------------------------------------------------------------------------------LEQKMRSVIIRHNAIIDLTRFFRDRYTIITLAHFVSAAMVIGFSMVNLLTLGNNGLGALLYVAYTVAALSQLLVYCYGGTLVAESSTGLCRIMFACPWQFFKPQQRRLVQLLILRSQRPVSMA-VPFFSPSLATFAAILQTSGSIIALVKSF-</w:t>
      </w:r>
    </w:p>
    <w:p>
      <w:pPr>
        <w:pStyle w:val="Normal"/>
        <w:rPr/>
      </w:pPr>
      <w:r>
        <w:rPr/>
        <w:t>&gt;NvOr31</w:t>
      </w:r>
    </w:p>
    <w:p>
      <w:pPr>
        <w:pStyle w:val="Normal"/>
        <w:rPr/>
      </w:pPr>
      <w:r>
        <w:rPr/>
        <w:t>----------DKDGFEYAFGVCRKELIIFGMWPKPNT-----MDHKVFAIFRLVLCIALFIFINLVQTIQLFIMWGDLFAMTDIISKALPIGLVLFKTLVFIYYREALLPLLAYASSDWKKPKSSLEAANMW-SNARTARQLSITCLFIGLSAVNYHMAVRICQEL--RIIPGK-TKV-----ERELYFNAYFPYNYTESPAYELTFAMQYFATVLATFSYSGLYGLFVGLMLHLCGQFANLRVKMDKVA------------------------------------------------------------------------------------------------MDKVAKQADSAKFRQNLTAIIIRHQFLFRFSQIIEKIFNVIFLGEILGCTIQFCLQGFFLCTLVGLLVMYIFFMVFFIGHISHLFICCYVSERLQDESVSIANAAYKCQWYHLPAKDVMLLVMVINRAKDPIQITAGKFCVFSLSLLAQIFKTSGGYLSMLLAVR</w:t>
      </w:r>
    </w:p>
    <w:p>
      <w:pPr>
        <w:pStyle w:val="Normal"/>
        <w:rPr/>
      </w:pPr>
      <w:r>
        <w:rPr/>
        <w:t>&gt;SlitOR5</w:t>
      </w:r>
    </w:p>
    <w:p>
      <w:pPr>
        <w:pStyle w:val="Normal"/>
        <w:rPr/>
      </w:pPr>
      <w:r>
        <w:rPr/>
        <w:t>------MTNQKDLDFENIFKITTTALHISGSHPSVPK-----DLKWALKFTILHGTFALGFVTVIYSIIYHDLKEQNFVQICKDCVVFVLFCVTSLQYCVLLIHQDNLVLLIKNINSDYEQMQNLSDKKQLMDKYMNLGAKVCRHWFVLVLVTCLIFLIKSVGFMCYYYLINDI---------KYIPYYDIKYPFKNENFSVFLITYCLMFYFALYSVLIYVAYVPLGPVFMLHASGLLEVVKNRIDDLFSDSNPE----------------------------------------------------------------------------------------------------EKIREKLKDVVMKLQYIYSIVDDMKTIFRFGYEVSLKGTAVLLPVTFYAVLEAAKNGEISMEFISFIAGGIVISAVPCYYSDLLMEKGEAVRLSLYMCGWEQYDRRTRTTLQLMLLRALRPIAIQTL-FRTLCLDALTDLFQQSYGIFNLMNAM-</w:t>
      </w:r>
    </w:p>
    <w:p>
      <w:pPr>
        <w:pStyle w:val="Normal"/>
        <w:rPr/>
      </w:pPr>
      <w:r>
        <w:rPr/>
        <w:t>&gt;NvOr35</w:t>
      </w:r>
    </w:p>
    <w:p>
      <w:pPr>
        <w:pStyle w:val="Normal"/>
        <w:rPr/>
      </w:pPr>
      <w:r>
        <w:rPr/>
        <w:t>------TREQRLRDFKWALGLNRLSLRLMGVWPGDDE-----GLGRLAILLRVPFMIAAFFCLFLPQMGALALVIHELPLVIDNLMTSCAAFTCCIKLYFVWRSKQVLRPVIQSVSADWLRPKLDWEREAMIRE-ASRARIFTVSGYAVLAGCYTGFAFAPLFGFDIR-MISNI-TDYG----EKHLLVQSYFPYDYSKSPNYEITQVSQLIAGFFIGMSVSVPDNYFGALLFHASAQFEILGANLENLVRQDDKA---------------------------------------------------------------------------------------------------SRQFNRRFGIFVDRHVHLMTMVTAVEYSFSFVIMAQIFCMSIMVCSLGFQILGMKPSLLQVLTLLGTLFTLMMHTLVDCFACETLELRSAGIFENVYNSRWYTVPKSVAKDVIPMMVVSKNPRKLTAGKIFTLSLATYCSILKSTAGYISMLIAV-</w:t>
      </w:r>
    </w:p>
    <w:p>
      <w:pPr>
        <w:pStyle w:val="Normal"/>
        <w:rPr/>
      </w:pPr>
      <w:r>
        <w:rPr/>
        <w:t>&gt;NvOr36</w:t>
      </w:r>
    </w:p>
    <w:p>
      <w:pPr>
        <w:pStyle w:val="Normal"/>
        <w:rPr/>
      </w:pPr>
      <w:r>
        <w:rPr/>
        <w:t>------SQKNQLQDFDWALGLNRFSLRLMGIWPADQD-----ESSKSLLTVSRIPLMILLCGLFLPQMWALALVIEQLPLAIDNLMTSCPAFTSCIKLFFIWRSKTILQPVIDSALQDYLRPKSKSEET-AMQREALRGRLVTIADYSIMASCYVGFIFMPMLGFNVRIINNLT-DCDT----QRVLLVQSYFPYDYARSPAFELTHLLQLAASFFVGMAISIPDDYFCALLFHASAQFEILGLQIESL-----------------------------------------------------------------------------------------------------------------LSGFIERHVHLNRMVSAVERSFEFVIAAQIFCMSIMVCCLGFQVLRMKPTPVQILTLGGTLFTMLLHTFVDCFASENLAARSSELFFKIYSSRWYSLSWSKMRCLVPMMLVAKTPRQIRAGKILSMSLATYCSIIKSTAGYISMLIAV-</w:t>
      </w:r>
    </w:p>
    <w:p>
      <w:pPr>
        <w:pStyle w:val="Normal"/>
        <w:rPr/>
      </w:pPr>
      <w:r>
        <w:rPr/>
        <w:t>&gt;NvOr37</w:t>
      </w:r>
    </w:p>
    <w:p>
      <w:pPr>
        <w:pStyle w:val="Normal"/>
        <w:rPr/>
      </w:pPr>
      <w:r>
        <w:rPr/>
        <w:t>-----SLEKYRSQEFDWALGINRVSLRLLGIWPADQD-----ESSKSLLTVSRIPLMVLVIFLFLPQMWALALIIEQLPLAIDNLMTSCPAFTSCIKLFFIWRSKTILQPVIESVLQDYLRPKSEWEE-LTMRREASKGRLITIADYSLMTICCVGFIILPTLGFHVR-IVNNV-TDYA-SYGNRALLVQSYYPYDYYESPAFELTNLVQLTAAFFVGMTVAIPDDYFCALMFHVSGQFEILGLQIENLMGKDD--------------------------------------------------------------------------------------------------------------SFVERHVHLNRMVATLEKSFEFLIAAQILLVTVMVCCMGVQVLRTKPSPFQILTLSGTVFYLLLHTFVDCFVSESLTSRSSEIFFKIYSCRWCALPWNKVRCLLPMMLAAKTPRQIRAGRIMPLSLATYCSIVKSTTGYISMLVAV-</w:t>
      </w:r>
    </w:p>
    <w:p>
      <w:pPr>
        <w:pStyle w:val="Normal"/>
        <w:rPr/>
      </w:pPr>
      <w:r>
        <w:rPr/>
        <w:t>&gt;400_Si_gnF.scaffold02814_302873-346762.pep</w:t>
      </w:r>
    </w:p>
    <w:p>
      <w:pPr>
        <w:pStyle w:val="Normal"/>
        <w:rPr/>
      </w:pPr>
      <w:r>
        <w:rPr/>
        <w:t>--------------VQREYNVNKIFLSRLGLWPFQ---------SKLVRNLLPIVCLILEISYYSFEILMLHDHRDDSQMVFESCYQFVITTAFVVRLWNEVWNRDKFRRLYEAMNDHWDIFTNEIEV-RILKHYSNISRKFTIVYSTMMYLLCSMFIIIPLTPTFLDIILPLN-ESR-----PRILAIEVEFRVDTDE--YFVLIFCYTTAIIVVGVSIMVAVDAMHFTCTTHACSLFSIVGEQIENITSTQH---------------------------------------------------------------------------------------------EEHELSRKEQVLYQQYVMCVKKYQIALKFVDILNSTHQTVAVFFLLLICATLSLIGVRIVYVLDQIEEMIRFMCIITGALLQLMIVCYSGQKLMDESQNIFHRAYAAEWYNFSPRLKSLLIIILHKSIVPCKLTAGNLFPLSMAVFAAVIRTGISYFTAFLSIK</w:t>
      </w:r>
    </w:p>
    <w:p>
      <w:pPr>
        <w:pStyle w:val="Normal"/>
        <w:rPr/>
      </w:pPr>
      <w:r>
        <w:rPr/>
        <w:t>&gt;ApOr60C</w:t>
      </w:r>
    </w:p>
    <w:p>
      <w:pPr>
        <w:pStyle w:val="Normal"/>
        <w:rPr/>
      </w:pPr>
      <w:r>
        <w:rPr/>
        <w:t>---------------EKNHLINIKLAKITGLHQLLDY-----RGQNIYHVVMSCVSLYMCFISMILLLSGLYYWTGNIPISMNYFFKSVTTFYLIYKMWFLVRHSNYIWNCLSITCFDFTSFSNRHRH--ILDHWRDRLAWFTTTYATIYFTTTVSYLAITLAFSENKSPVKSH--DGSIGY-YRQNVLNLYLIVDESYNAHYYMFYFVEALFGTFIGLFFFIFDFLLVTLCFSMCCQMQIICSAFESVGHKSLRVQH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NvOr171PSE</w:t>
      </w:r>
    </w:p>
    <w:p>
      <w:pPr>
        <w:pStyle w:val="Normal"/>
        <w:rPr/>
      </w:pPr>
      <w:r>
        <w:rPr/>
        <w:t>---------------------------------------------------------------------------PSPEICLENLSGFFXSQIISTKFVTSILTEHKLKYVYEX--KDWKELSNENEVAILRT-FAIIGRLLTLIWSVYTIISDLAFVTMPAVIP---MLLNAI-LARNKTF-DKSLCIYCEYFVDQVK--YFFYIFTYHIITGIVTIFMTLGIDTSYMNCIQNILALLNITRYRLKVAFDTISHYTAKKELDLKVIENQ------------------------------------------------------------------------------------------DYVVSSIRLHQRSTXFIDTIQSAYNVVFFIVCVILLFGISTLTADLIWNSHIPINLMRITCLWMGAILYIF--------------------------------------------------------------------------------</w:t>
      </w:r>
    </w:p>
    <w:p>
      <w:pPr>
        <w:pStyle w:val="Normal"/>
        <w:rPr/>
      </w:pPr>
      <w:r>
        <w:rPr/>
        <w:t>&gt;DeugOr33c</w:t>
      </w:r>
    </w:p>
    <w:p>
      <w:pPr>
        <w:pStyle w:val="Normal"/>
        <w:rPr/>
      </w:pPr>
      <w:r>
        <w:rPr/>
        <w:t>-------------------------------TFF--------KDSPRLVRLYVVLLHSLVTLWFPLHLLLHLLLHPSPAALLKNLTMSLTCVSCSLKHVAHLYHLPEIESLISQLDTFISSEQEHRYYQEHVKCHAKRFTRCLYISFGMVYAVFLLGVIVQIFSG------------------TFDLIYPAYFPFDLERNQLAAVALGYQVFSILVEGLQGLGNDTYTPLTLCLLAGHLHLWSIRMAQLGFLEKE--------------------------------------------------------------------------------------------------KESTYNHRRLREYIEQHKLLVRFHHLVARTISQVQLVQLCGCGATLCIIVSYVLFYVGDTISLVYYLVFFGVVCVQLFPSCYFASEVAEEIQGLPYAVFSSRWYNQPREHRFDLLIFTELTSQRLVIKAGGLIELNLNAFFATLKMAYSLFAVVVRVK</w:t>
      </w:r>
    </w:p>
    <w:p>
      <w:pPr>
        <w:pStyle w:val="Normal"/>
        <w:rPr/>
      </w:pPr>
      <w:r>
        <w:rPr/>
        <w:t>&gt;DtakOr22b1</w:t>
      </w:r>
    </w:p>
    <w:p>
      <w:pPr>
        <w:pStyle w:val="Normal"/>
        <w:rPr/>
      </w:pPr>
      <w:r>
        <w:rPr/>
        <w:t>---------------RDAFIYLDRVMWSMGWTEPENK-----RW----SMVYSLWSAFMVILMFILLTIEYLQRFKSFGEFLSSLEIGVNMYGSSFKCAFTMIGYKKRQEAKRLLDQLDKRCVRDEER-STVHRYVALANFFDIMYHIFYTSFVVMN--FPYFLM------------------QGRHAWRMYFPIDSDE--QFFISSIAECMLMTWCIYMDLCSDVCPLVSMMMARCHITILKDRLKNLRSE-----------------------------------------------------------------------------------------------------KHEDEYLEELTKCIQDHRLILEYVNALRPVLSGTIFVEFLLIGTVLGLSMINLMFFSTFWTG-VATCLFMFDVSMETFPFCYLCNMIIDDCQELSDCLFQSNWTTADRRYKSTMEFFLHNLQQPIMLTAGGVFPICMQTNLXMVKLAFSVVTIMKQF-</w:t>
      </w:r>
    </w:p>
    <w:p>
      <w:pPr>
        <w:pStyle w:val="Normal"/>
        <w:rPr/>
      </w:pPr>
      <w:r>
        <w:rPr/>
        <w:t>&gt;DperOr94b__super_19_residues_1803430_to_1805635_reverse_strand.[501_1706].sp</w:t>
      </w:r>
    </w:p>
    <w:p>
      <w:pPr>
        <w:pStyle w:val="Normal"/>
        <w:rPr/>
      </w:pPr>
      <w:r>
        <w:rPr/>
        <w:t>------------TDRIAAVRFLITVQRWTGLLKWQDE-----NSHDWVKRIHPFALHLPLTFTYIGLMWLEALTSADFEQAGQVLYMSVTELALVTKLINIWYRREQV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pseOr47b__Ch3_residues_14065360_to_14069888_reverse_strand.[1501_3029].sp</w:t>
      </w:r>
    </w:p>
    <w:p>
      <w:pPr>
        <w:pStyle w:val="Normal"/>
        <w:rPr/>
      </w:pPr>
      <w:r>
        <w:rPr/>
        <w:t>---------------------QRAALVALCHYPNK-K-----MSSKPVYRRINWILLFNQTLMFISMVCGV-HESSSIIDMGDDFVWLIGLGLISTKSYCMHARATEIDEVIRDMAYYDEVVRPDDEEILMWQRYCYMGEAYFGIGIFSLVNAFGLAILLQPLLG------------------EGRLPYHSLLPFGWHHPWTYRIAFGWLSVNSLHNLSTILFVDLLGISTILQTALNLKLLSIELRKLGDLGSVSD--------------------------------------------------------------------------------------------------DNQFHVEFCRVVRYHQHIIRLVDKSNRAFYVTFIAQMIASFAMISISTFETMVAADDPKMAAKFVLFVMVGFVQLSAWCVAGNLVLYLSGEVGQAAFESDWHTKSVSIQRDIAFIMLRAQKPLFYVARPFKPLSLGTYMIVLKQCYRLLALLR---</w:t>
      </w:r>
    </w:p>
    <w:p>
      <w:pPr>
        <w:pStyle w:val="Normal"/>
        <w:rPr/>
      </w:pPr>
      <w:r>
        <w:rPr/>
        <w:t>&gt;AaOR24</w:t>
      </w:r>
    </w:p>
    <w:p>
      <w:pPr>
        <w:pStyle w:val="Normal"/>
        <w:rPr/>
      </w:pPr>
      <w:r>
        <w:rPr/>
        <w:t>--------------YAHQIKTPNMISKISGLNVFS-------EDFTVPNKFLFGILLLLGFYFYI-NAASAYEMRNDTEDLINSLTTFGIATQAASKLVIFIIFRKDLNWLHKYTEQLYREECNPRTRE-LLTDNVFLLSVILKTMMVGYGFTSFSLDVAPMLVLAF----T-----G-----SKLLPFGFYIPIDRFSWFGYIINYMVQIILTVFVTSEDMGPDCIYMIISMNAFTQIDLIIDSLKEVNRH---------------------------------------------------------------------------------------------------------EVDDHIIKIIQRHQEHLKYLRTVEIIFRMIFFASFVSLSSVLILSLFAVVTL-----GWYQGIVFILFVSYQLFFGCFLGTFLEFKNEQLQREIYTISWYKLSIKNQKSLRFLLQSAQEPVNWTLI-FARLNIPTYLQVYKTIYSIFTMLLTVR</w:t>
      </w:r>
    </w:p>
    <w:p>
      <w:pPr>
        <w:pStyle w:val="Normal"/>
        <w:rPr/>
      </w:pPr>
      <w:r>
        <w:rPr/>
        <w:t>&gt;cplu_014530_b1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QKYIEKSGFFHVFVSVSMWAVCLAFIVEPILLS-------------------HPYPTDTAYPFVVKSEPLRIALYLQQIMALCFIAA-ALTIDFQVATLLWFTCVKFDVLSHHFREVSSEREL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348_Si_gnF.scaffold04595_2107-23737.pep</w:t>
      </w:r>
    </w:p>
    <w:p>
      <w:pPr>
        <w:pStyle w:val="Normal"/>
        <w:rPr/>
      </w:pPr>
      <w:r>
        <w:rPr/>
        <w:t>------------------------------------------------------------------------------------------------------------------MAEDWMAIKLDTERNVMIK-QARIARSIMIIGYIFVALACLSLILPSYFGI---EVIDTM-TNR-----NKPLPLQ-TYHYDTDKSPQFELTLLIHTLTILFGGIIYLCLDNSLILITFHIRGQLENFRCRLVRL-----------------------------------------------------------------------------------------------------------KNFNKVLNNIIITHLRLIRFANNIENIYSLIILISILNFSVVFCLCGFLITIVETALAQVYLSTTILLCLLINTFLYCGAGQLIIEQCNKVHYAVCDLEWYKLEARKARNIILLMMQTSHPFCMTAGNIIPLTMATFVNV---------------</w:t>
      </w:r>
    </w:p>
    <w:p>
      <w:pPr>
        <w:pStyle w:val="Normal"/>
        <w:rPr/>
      </w:pPr>
      <w:r>
        <w:rPr/>
        <w:t>&gt;DmirOr67b</w:t>
      </w:r>
    </w:p>
    <w:p>
      <w:pPr>
        <w:pStyle w:val="Normal"/>
        <w:rPr/>
      </w:pPr>
      <w:r>
        <w:rPr/>
        <w:t>--------------------------YALGINIAPRK-----RSSKHCRLTLIVVLLVNLSIIYSLVAFIMANFQVSFETYVEAVLLTFQLSVGVVKMLHFQSSLEASVQLVHSTEDLPRKQDLLRSLRSILLDNWLIIDRQVMFFFKIVTMPVLYYTMRPYFQYIFDCYIIRD-TC------EMTLSYPAIVPFGAYEFPSYVVRFFLLQSGPLWCFFAVFGFNSLFVVLTRYESGLIKVLRYLVQNSTSDNLVPKHLRVRYLQCC-----------------------------------------------------------------------------------------------LQCCVGLFARIASHHNQIENLFKYIILVQCSVSSVLICMLLYKISTVEVGWVWMGMIMVYFVTITLEISLYNVSAQKVETQSELLFHDWYNCGWYNESRDFKFMIKMMLLFSRRTFVLSVGGFTNLSHKFLVQVFRLSGNFFLLLRNM-</w:t>
      </w:r>
    </w:p>
    <w:p>
      <w:pPr>
        <w:pStyle w:val="Normal"/>
        <w:rPr/>
      </w:pPr>
      <w:r>
        <w:rPr/>
        <w:t>&gt;McOr44</w:t>
      </w:r>
    </w:p>
    <w:p>
      <w:pPr>
        <w:pStyle w:val="Normal"/>
        <w:rPr/>
      </w:pPr>
      <w:r>
        <w:rPr/>
        <w:t>-----------------------------------------------IKKIFWFCAIVLKILTLYAETTFAFQNIQEPRKLIIVLATYPVRIMAVWKLIHMYVDKERVDRFYRTIEKDFWEFHIAGPLERKIRKRFLATNIFVFSNIIFNVICVTLFALGNIRLT------P-----EG----KRPLPHNIWAPFNMDSSPVYEVLYVFLLWNLYLTALGNAFYDMVFVYCVQHLIVQFIMLKELLKNIS-------------------------------------------------------------------------------------------------EMFNSEYFQKIVIERLKICTKHHNKLLIYGKNIEHFCKLVLVPQLIMSFAILVINGYNVTV-ESD--DFSTTLMLTITCFIQLAVYALQATELREESLSILNSIIECKWYLFKSPLKKTLVFILMNAEEGIVIDAAGMTNVDNPLLVDIIQKVFSSITLLQA--</w:t>
      </w:r>
    </w:p>
    <w:p>
      <w:pPr>
        <w:pStyle w:val="Normal"/>
        <w:rPr/>
      </w:pPr>
      <w:r>
        <w:rPr/>
        <w:t>&gt;cplu_014416_b1</w:t>
      </w:r>
    </w:p>
    <w:p>
      <w:pPr>
        <w:pStyle w:val="Normal"/>
        <w:rPr/>
      </w:pPr>
      <w:r>
        <w:rPr/>
        <w:t>--------------------------------------------------------------LLFPLIYSVVYFIDDMVVILKSIICGAVIINFLIKFLIVRIYHRKFERLGAALNEFILNASDSSML--VFQKYIDKSWKFQFLMVCGWNFAAGGIVLGPLVLP-------------------QDFPTDAVYPFSVEHP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mirOr67a</w:t>
      </w:r>
    </w:p>
    <w:p>
      <w:pPr>
        <w:pStyle w:val="Normal"/>
        <w:rPr/>
      </w:pPr>
      <w:r>
        <w:rPr/>
        <w:t>--------------IEDFMKLPVYFYHTIGLNPYELK-----GTNNKPRIGFYILFLLHMINANIVLALEIFFNNENFIESCMVMSYIGFVIVGELKIGAVLLQKQKLTNLVRQMESVFPPARQKEQEEYDVRRYLRRCLRYTKGFGGLYMTLVITYNLFAICQYSIQKWILHS-PHA-----KQTVPYVPLTPWTWQDNWKFYPTYLSQSMAGYTATCGHISADLMIFAVAIQVIMHFDRLAKSLTEFS--------------------------------------------------------------------------------------------------------------KQLQELIAYHNKILSLTDVMNEVFGLALLLNFLASSTLVCFVGFQISI-GISPEMMAKLILILISANSEIYLICNFSQMLIDASGSICYAVYDMNWSEADPRFRKMLILLALRAQKPVCLTATVFLDISIETMSIFLRMSYKFFCAIRTM-</w:t>
      </w:r>
    </w:p>
    <w:p>
      <w:pPr>
        <w:pStyle w:val="Normal"/>
        <w:rPr/>
      </w:pPr>
      <w:r>
        <w:rPr/>
        <w:t>&gt;DvirOr82a_scaffold_12822_residues_1372779_to_1376579_forward_strand.[501_3301].sp</w:t>
      </w:r>
    </w:p>
    <w:p>
      <w:pPr>
        <w:pStyle w:val="Normal"/>
        <w:rPr/>
      </w:pPr>
      <w:r>
        <w:rPr/>
        <w:t>----------------RLFQLQENCLRLMGHNLESSG-----VPGSFTLGLKHIASLLFVLSAEYPMLSYVIYHRDDMELITACLSVAFTNLVTVTKIWTFLLYKPNFGQMMQRFRQLDCKSQLENGGNGYLARANKLAASLGRAYCISCGFTGLYFMLGPIIKI----ITSSW-RGV--PY-ARELPMPMKFPFNDVDCPGYEFGFIYTLFVTIVVVLYASAVDGLFISFAINLRAHFQALQQDIRELNFDQ-----------------------------------------------------------------------------------------------------AEQLVQRQLVEVVDYHVLLLDLCRRLRRIYTPIVFGQFFITSLEVGVIIYQIVTHMDSIMALLVYFSFFCSIMLQLFMYCYGGEIIKVESLQVGIAIQTSNWHLALPKQRRSLVFMMHRSQREMLIKAG-FYEASLANFLAICRAALSFITLIQSI-</w:t>
      </w:r>
    </w:p>
    <w:p>
      <w:pPr>
        <w:pStyle w:val="Normal"/>
        <w:rPr/>
      </w:pPr>
      <w:r>
        <w:rPr/>
        <w:t>&gt;CfOr406</w:t>
      </w:r>
    </w:p>
    <w:p>
      <w:pPr>
        <w:pStyle w:val="Normal"/>
        <w:rPr/>
      </w:pPr>
      <w:r>
        <w:rPr/>
        <w:t>------------DNRNYYYDVSKKFLWMVGQWPYQ---------KPKTRLSFFALLVTTLIICIITQTAHIF-LCKDSECIFETLPAHLLMWNSLVKVCTYQFNSQKIKNLTDHLFVDWDILETREERE-IMKKYAESGRWSSLIYAWYYYVSTVSFIMTSLIPPIMDILFPLN-ISR-----PIILAYPAHYFINEEQ--YFYYIFCHMLMTGVICMTGLIAHDCMFFTYIEHVCGLFTVVGFRFEQILYKRN---------------------------------------------------------------------------------------------KRKLIDYPDDVYNKNIAFSVHSYRRALQFAELVEKVFSISFAMQLMIATIGLSVTLLQL----HNLMDTTKYFVYIFAQLFHLFCFSFQGQKLIDHSLQICYKIYNSAWYEIPVKGQKLLLITMRKSTKASTVTACKIYVYSLQSFTTVLQTAMSYFTVLASF-</w:t>
      </w:r>
    </w:p>
    <w:p>
      <w:pPr>
        <w:pStyle w:val="Normal"/>
        <w:rPr/>
      </w:pPr>
      <w:r>
        <w:rPr/>
        <w:t>&gt;CfOr403</w:t>
      </w:r>
    </w:p>
    <w:p>
      <w:pPr>
        <w:pStyle w:val="Normal"/>
        <w:rPr/>
      </w:pPr>
      <w:r>
        <w:rPr/>
        <w:t>-----------NEPFASVIRANVMLLRFSGVVSYKDR-------RTNSQNVLSAIAYGCLFAYAFLYTYEFALHTVYLDTWMESFAMILSLVGGQARFTLVLLSRSRFQRLLAICEELWTTLNATERK--CVRDYVKPTRSLTYYYLFGCAFTIFFYAVASLFMG----QHDDS-SNAT----TRTLPYA--CPVQVHRTPYYEIMYALQLSSMINVGLTCAAADTLGPVLILTVCGHFKVLNSRILSLSDRAYSKSS--------------------------------------------------------------------------------------------------NRVKSDLKNCVHYHQMVLEFCKEVEKLTNGIFLTQLVGSTYNVSLVGFKLA--G-EDPDKFKYTTQLSIAMIQLFLCNWPADVLLTESQDVARAMYFTSWYRFSYQLKRSINIITMRAQKPTQLTAGYIVPLSLQTFASMISSAASFFTMIRSM-</w:t>
      </w:r>
    </w:p>
    <w:p>
      <w:pPr>
        <w:pStyle w:val="Normal"/>
        <w:rPr/>
      </w:pPr>
      <w:r>
        <w:rPr/>
        <w:t>&gt;CfOr402</w:t>
      </w:r>
    </w:p>
    <w:p>
      <w:pPr>
        <w:pStyle w:val="Normal"/>
        <w:rPr/>
      </w:pPr>
      <w:r>
        <w:rPr/>
        <w:t>-------------DINNYVFINRKVLKFIGLYPTN-----------IVRYIMCCVCM---FAIVIPQAMQIYQNWNDLAIVLETSSVLLTILLAILKSLVWISNRRKMDSFIQYMLTNYWEIMTAHVSANIYAIYVRKGSLYTKRYLFLICNSLIFFFSLPIIEIFVTMIKSTN-DNNTS---TKHFPFIALYPKNYYNFPMYEIIYLSQMVATSLCGLIILGTDTLIATAVFHTCGHFKILHKKIENINTEIDLI---------------------------------------------------------------------------------------------VYIEENIRKIKLQIIDIIKHHHLVLWFCDYMEKIFSPMLFLQTLASSLIICLVGFQIATVNTAIIKSIKYVSYLIMALFQLLLFCIPGDALIYESSMISRTMYTIAWYELSTLFKTEVCLLMLRSQKSSKITAGKFYTMHLENFNAVLNTAISYFMLLRSF-</w:t>
      </w:r>
    </w:p>
    <w:p>
      <w:pPr>
        <w:pStyle w:val="Normal"/>
        <w:rPr/>
      </w:pPr>
      <w:r>
        <w:rPr/>
        <w:t>&gt;CfOr400</w:t>
      </w:r>
    </w:p>
    <w:p>
      <w:pPr>
        <w:pStyle w:val="Normal"/>
        <w:rPr/>
      </w:pPr>
      <w:r>
        <w:rPr/>
        <w:t>---------------NEYYGLTRNLMASVGLWPYQ----------KSEHRIVRVFCISCILIISGLVLTTFTTHEYNTTLLIEVFSFTIICIVYVMKYCIVHFNSNHVKNLFDQIQRDWNLIKDIDELK-IIQKYAYKARFYTVFSGLIVYLGTFIFLSMMFVPDILDILMPLD-KPR-----LRQLPFQIEVFFDTER--YFYFIAFLLIIINFLGMTVLMATETMFMAFIQHVCGLFEM--------------------------------------------------------------------------------------------------------------------------------------FIENMYCAFSISYFFLCAFGVTSLSINMFRFLHAIHNIFEIISTGLFVFAHLCYTFYVNYLGQDLIDQSECFFQQVYNTQWYTAPLYAQKLLFITLQRSAKSSKLIIGGLFVASLLH-LKLISMSLSYCMVIYSVR</w:t>
      </w:r>
    </w:p>
    <w:p>
      <w:pPr>
        <w:pStyle w:val="Normal"/>
        <w:rPr/>
      </w:pPr>
      <w:r>
        <w:rPr/>
        <w:t>&gt;CpluG2R504O03C3D7Y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KKIHYWLMLAVSNIFTVFIVLGFISCDLIFITLLQHICGQFAVLGYRIEHTPTAEILTKNDEKEHMSSQKN---DRDVSYQYLI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387_Si_gnF.scaffold07837_2033265-2089281.pep</w:t>
      </w:r>
    </w:p>
    <w:p>
      <w:pPr>
        <w:pStyle w:val="Normal"/>
        <w:rPr/>
      </w:pPr>
      <w:r>
        <w:rPr/>
        <w:t>---------------ENYYKLNRFLLSTCGLEPFQ---------SKWSARLIRAFITVVLMSSIIFQISSWF-TFEITYEFVVNGVPSLLVTLCNLNSLHLRINVDKVKILFDRISKDWALQKTRGEIK-IMREHAEFSKLFTFCWTILSYVSMVGYCIWLCTPEILNVLMPMN-ESR-----PRRQPFNVEFFLDEER--YFILIRSHMCFVLLTIPIVFVSGFTLFMTLTQHVCGMCKLLGSRAERLFSIVQD--------------------------------------------------------------------------------------------------KKSQIRNKNMTVFIQQHYNIIQFVDIIETCYTTLFLSDLTGIMIMLSLTLIQILT-ISDIEGAIRSIGISCATLCQLFVCCYMGQKITDESLSVYEKMCNSTWYNAVVSEQKTLLIILVRRCHPFVITASKFYTMSLQNFGKIFQTSLSYCMFVRQ--</w:t>
      </w:r>
    </w:p>
    <w:p>
      <w:pPr>
        <w:pStyle w:val="Normal"/>
        <w:rPr/>
      </w:pPr>
      <w:r>
        <w:rPr/>
        <w:t>&gt;DmirOr94a</w:t>
      </w:r>
    </w:p>
    <w:p>
      <w:pPr>
        <w:pStyle w:val="Normal"/>
        <w:rPr/>
      </w:pPr>
      <w:r>
        <w:rPr/>
        <w:t>-----------HKERIESMHLILQVMRLFGLWPWSLS-----EGDHFVRRNYRFLLHLPITFTFIGLMWLEAFVSSNLEQAGQVLYMSITEMALVVKILSIWHHRSAACQLMHEFQQAPELRLRSQEEQRFWQREQRYFKWFFYIYILISLGVVYSGCTGVLFLK------------------EYELPFAYHVPFEWRNERGYWFAYGYDMAGMTLTCISNITLDTLGCYFLFHISLLYRLLGMRLMALKSTAD-------------------------------------------------------------------------------------------------STADETYFGQELRQIFEMHQTVRRLTHTCQAIVSPYILSQIILSALIICFSGFRLQHVRANPGQFIAMLQFVSVMILQIYLPCYYGNEITIYAHQLTNEVYHTNWLHCRPPLRKLLNGYMEHLKQPVAIRAGNFFAVGLPIFVKTINNAYSFLALLLNV-</w:t>
      </w:r>
    </w:p>
    <w:p>
      <w:pPr>
        <w:pStyle w:val="Normal"/>
        <w:rPr/>
      </w:pPr>
      <w:r>
        <w:rPr/>
        <w:t>&gt;DmojOr13a__scaffold_6498_residues_1842622_to_1885739_reverse_strand.[501_42618].sp</w:t>
      </w:r>
    </w:p>
    <w:p>
      <w:pPr>
        <w:pStyle w:val="Normal"/>
        <w:rPr/>
      </w:pPr>
      <w:r>
        <w:rPr/>
        <w:t>------------------MPFQCIWLKLNGSWPLEIN--------QFIYNVWALYVIISVGITISFQTSFLINNFGDIIMTTENCCSTLMGALNFVRLIHLRVNQPKFRKLINQFVLNIWIPDNENVK--IAKECRKRMITFQVM-TILLSCLILMYCILPLVELFF--ILG------T-DVPVKPFPYKMIFPYNAHNSWRYALTYTFTAYAGICVVTTLFAEDSLFGFFITYTCGQFRILHSRIDILVDIRNK----------------------------------------------------------------------------------------------------------ELHRIAQHHNKIIRFAKRLEDFFNPILLVNLMISAVLICMVGFQLVTQSEYLFDYFKFIVYISSSISQLYILCANGDTLIQHSLITAWHLYNCGWEEINREFLKNLKYMILCSQRPIRITTFKFSTLSLQSFTAILSTSMSYFTLLRSI-</w:t>
      </w:r>
    </w:p>
    <w:p>
      <w:pPr>
        <w:pStyle w:val="Normal"/>
        <w:rPr/>
      </w:pPr>
      <w:r>
        <w:rPr/>
        <w:t>&gt;DmirOr94b</w:t>
      </w:r>
    </w:p>
    <w:p>
      <w:pPr>
        <w:pStyle w:val="Normal"/>
        <w:rPr/>
      </w:pPr>
      <w:r>
        <w:rPr/>
        <w:t>------------TDRIAAVRFLITVQRWTGLLKWQDE-----NSHDWVKRIYPFALHLPLTFTYIGLMWLEALTSTDFEQAGQVLYMSVTELALITKLINVWXRREQVAGFIHELADDPAYLRNPEER-EFWHRQQMHFQRIFYFYIRGSLFVAAMGFFSVFFQE------------------EYELPFGYYVPFEWRTPERYYYAWGYNVTAMTLCCLSNILLDTMGCYFMFQIALLYRVMNLRLQALHRTPERESAP------------------------------------------------------------------------------------------------------RLRAIFRLHTRVRRLTRQCEALVSPYVLSQVVFSAFIICFSAYRLVHMRERPGLFLTTLQFVAVMIVQIFLPCYYGNELTFHASALSDSVFRTNWLEYSVPTRKLLNCYMEFLKRPVKVRAGVFFEIGLPIFVKTINNAYSFFALLLKV-</w:t>
      </w:r>
    </w:p>
    <w:p>
      <w:pPr>
        <w:pStyle w:val="Normal"/>
        <w:rPr/>
      </w:pPr>
      <w:r>
        <w:rPr/>
        <w:t>&gt;DvirOr67a-1_scaffold_12723_residues_3874294_to_3876685_reverse_strand.[501_1892].sp</w:t>
      </w:r>
    </w:p>
    <w:p>
      <w:pPr>
        <w:pStyle w:val="Normal"/>
        <w:rPr/>
      </w:pPr>
      <w:r>
        <w:rPr/>
        <w:t>-------------SFNDFMSLPVVFYHTIGVNPYESA-----TNTATRSHWLLAIFIFHVVNLNCMCIAFVYMSFRDFVESCMVMGYIAFVVVGELKMITVWWQKSKLNALMREMELIFPSASAEDQRRYQVERYLQRCRVFTKGFTCLYLLLIATYNLYMLVQFFIQRVFLDM-PNA-----QLVMPYTPVSPWSLENGLGYGVMYILQALAGYCATAGHASSDILIYAVVIQDIMHYDFLSRELVNL---------------------------------------------------------------------------------------------------------------KLLRKLISYHNKLLGLTEVINQIFGFPLLLNFMASSLLVCFVGFQMTLGL-SFEIKCKLAVLFVAQMVQIYLICYFSDLLINASASVSNAVYEMNWIEADMRFKKMLIIVAARAQRPVNLRATVFLDVSMQTMTMFLQMTYRFFCMIRTM-</w:t>
      </w:r>
    </w:p>
    <w:p>
      <w:pPr>
        <w:pStyle w:val="Normal"/>
        <w:rPr/>
      </w:pPr>
      <w:r>
        <w:rPr/>
        <w:t>&gt;DyakOr74a_chr3L_residues_16747137_to_16749595_forward_strand.[501_1959].sp</w:t>
      </w:r>
    </w:p>
    <w:p>
      <w:pPr>
        <w:pStyle w:val="Normal"/>
        <w:rPr/>
      </w:pPr>
      <w:r>
        <w:rPr/>
        <w:t>------------------------------AWPLE-------AESELWTVLLDRVMIFLGFLVFCEHFHYLIANRQDMDNLLTGMPTYLILVELQIRCFQLAWHKDRFRALLQRFYAEIYVSEVMEP---LLFARIQRQMLATRVNSTVYLLTLFNFFLVPVTNVIYH---------------RREMLYKQVYPFDNTQLHFFIPLLVLNFWVGFIITSMLFGELNVMGELMMHLNARYVQLGQDLRRSAQRLL------------------------------------------------------------------------------------------------------------LTHILRRNAALRDFGQRVEDEFTLRIFVMFAFSAGLLCALFFKAFTN---PWANVAYIMWFLAKFMELLALGMLGSTLLKTTDELGMMYYTANWEQVNVKLMKLVTLAIQLNSRPFFITGLNYFRVSLTAVLKIIQGAFSYFTFLNSMR</w:t>
      </w:r>
    </w:p>
    <w:p>
      <w:pPr>
        <w:pStyle w:val="Normal"/>
        <w:rPr/>
      </w:pPr>
      <w:r>
        <w:rPr/>
        <w:t>&gt;DmelOr47b__2R_residues_6835120_to_6837719_reverse_strand.[501_2100].sp</w:t>
      </w:r>
    </w:p>
    <w:p>
      <w:pPr>
        <w:pStyle w:val="Normal"/>
        <w:rPr/>
      </w:pPr>
      <w:r>
        <w:rPr/>
        <w:t>-----------------AFYYVRAFLSLLCQYPNK-K-----LASLPLYRWINLFIMCNVMTIFWTMFVAL-PESKNVIEMGDDLVWISGMALVFTKIFYMHLRCDEIDELISDFEYYNRELRPHNIDEE-VLG-WQRLCYVIESGLYINCFCLVFFSAAIFLQPLL---------G------EGKLPFHSVYPFQWHHPYTFWFLYIWQSLTSQHNLMSILMVDMVGISTFLQTALNLKLLCIEIRKLGDME------------------------------------------------------------------------------------------------------DKRFHEEFCRVVRFHQHIIKLVGKANRAFNGAFNAQLMASFSLISISTFETMAAAVDPKMAAKFVLLMLVAFIQLSLWCVSGTLVYTQSVEVAQAAFDINWHTKSPGIQRDISFVILRAQKPLMYVAEPFLPFTLGTYMLVLKNCYRLLALMQ---</w:t>
      </w:r>
    </w:p>
    <w:p>
      <w:pPr>
        <w:pStyle w:val="Normal"/>
        <w:rPr/>
      </w:pPr>
      <w:r>
        <w:rPr/>
        <w:t>&gt;BmOR-1</w:t>
      </w:r>
    </w:p>
    <w:p>
      <w:pPr>
        <w:pStyle w:val="Normal"/>
        <w:rPr/>
      </w:pPr>
      <w:r>
        <w:rPr/>
        <w:t>-----------KPQNFQYMKILRFNLKIICAWPEKQN-----EIRSLGHSIHRVILPIQSVVCLACGILYIHFHFNEFFILASTFITVMMNLATCSRTALVMLFERYLVRFITVMHLFNFQKNSDYAY-KLCTF-VNRMSHFYTLYVFSMFMGLGLFNLLPLYNNYVSGAFSDP-YGPNVT---FFHSVYFAFPFDYSHNRGYIIMALFNSYVSVTCSIGLVMFDLLMCLMVMHVWGHLKILSHNLINFPR--------------------------------------------------------------------------------------------GPTNVETYTEEESKEVFARLRECIKHYGTVDDFANDMSETFGVILLVYYGFHQVSLCMLLLECS--DLSTKAMLRYGPLTLIMIQQLIQISIIFELLGSVADRIPDAVYQLPWECMDVKNRRVVYGFLRRTQNPVRFKAMGMLDVGVQTMASILKTSISYFVMLRTV-</w:t>
      </w:r>
    </w:p>
    <w:p>
      <w:pPr>
        <w:pStyle w:val="Normal"/>
        <w:rPr/>
      </w:pPr>
      <w:r>
        <w:rPr/>
        <w:t>&gt;DsecOr22c__super_14_residues_1999855_to_2006255_forward_strand.[1501_4901].sp</w:t>
      </w:r>
    </w:p>
    <w:p>
      <w:pPr>
        <w:pStyle w:val="Normal"/>
        <w:rPr/>
      </w:pPr>
      <w:r>
        <w:rPr/>
        <w:t>-----------------FYRIPRISGLIVGLWPQRIG-----GGRPWHAHLLFVFAFAVVLVGAVGEVSYGCVHLDNLVVALEAFCPGTTKAVCVLKLWVFFRSNRRWAELVHRLRAMLWQSRRQEGQ-RMLVGLATTANRLSLLLLTSGTATNAAFNLQPLIMGLYRWIVQLP-G-------QVELPFNIILPSFAMQPGLFPLTYVLLSASGACTVFAFSFVDGFFVCSCLYICGAFRLVQQDIRRIFAD--------------------------------------------------------------------------------------------------FTEEMNAEVRHRLAQVVERHNAIIDFCTDITRQFTVIVLMHFLSAAFVLCSTILDIML-NTSSLSGLTYICYIIAALTQLFLYCFGGNHVSESSAAVADVLYDIEWYKCDARTRKVILMILRRSQRAKTIA-VPFFTPSLPAFGSIISTAGSYITLLKT--</w:t>
      </w:r>
    </w:p>
    <w:p>
      <w:pPr>
        <w:pStyle w:val="Normal"/>
        <w:rPr/>
      </w:pPr>
      <w:r>
        <w:rPr/>
        <w:t>&gt;DperOr42a-2_super_44_residues_39000_to_40400_reverse_strand.[37_1379].sp</w:t>
      </w:r>
    </w:p>
    <w:p>
      <w:pPr>
        <w:pStyle w:val="Normal"/>
        <w:rPr/>
      </w:pPr>
      <w:r>
        <w:rPr/>
        <w:t>----------------------LRCIFLMGVRRPP-------ARFFVVYCLWSFALNLCSTFYQPIGFLTGYLSEFSPGEFLTSLQVAFNAWSCSTKVLIVWALVKHFDDANDILDEMDRRLTQPSERLRVHQ-AVSRSNRIFFIFMTVYMVYATNTFLTAILM--------------------GRPPYQNYYPYDWRSSWQLGLQSGLEYFAMAGACFQDVCVDCYPVNFVLVLRAHMSIFADRLRQLGSDPGESPEQR-------------------------------------------------------------------------------------------------QRYEQLIQCIQDHKTILRFVDCLRPVISGTIFVQFLVVGLVLGFTLINIVLFA-NLGSAIAALSFMAAVLLETTPFCILCNYLTDDCYNLADALFESNWIDGEQRYKKTLMYFLQKLQQPITFMAMNVFPISVGSNISVTKFSFSVFTLVKQM-</w:t>
      </w:r>
    </w:p>
    <w:p>
      <w:pPr>
        <w:pStyle w:val="Normal"/>
        <w:rPr/>
      </w:pPr>
      <w:r>
        <w:rPr/>
        <w:t>&gt;DeugOr42a</w:t>
      </w:r>
    </w:p>
    <w:p>
      <w:pPr>
        <w:pStyle w:val="Normal"/>
        <w:rPr/>
      </w:pPr>
      <w:r>
        <w:rPr/>
        <w:t>---------------------LMRCIFLMGVRKPP-------GKFFVVYVLWSFALNFCSTFYQPIGFLTGYISEFSPGEFLTSLQVAFNAWSCSTKVLIVWALVNRFDEANDILDQMDKRISQPGDR-MHVHRAVMLSNRIFFFFMTVYMVYATNTFLSAIFI--------------------GRPPYQNYYPYDWRSSLHLALQAGLEYFAMAGACFQDVCVDCYPVNFVLVLRAHMFIFAERLRRLGTDPFESQDQRYKRLV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gi|379070042|gb|AFC91732.1|</w:t>
      </w:r>
    </w:p>
    <w:p>
      <w:pPr>
        <w:pStyle w:val="Normal"/>
        <w:rPr/>
      </w:pPr>
      <w:r>
        <w:rPr/>
        <w:t>----------------QNFHPLQIFLAINGVFFNN--------RESKIRFILPVLSTLITLVAVAFEIFFIWHSMNDYGFATECFCYFFILGSVGIVYSSVLLNRVKVFKLLHNMNNDFLFICNLKAEYRDTFLTQLLIWRLCWSWIVFISFVSLLYISNTLLYLLYQSTLATQ-DEH---M-IRPLIFPMWLPEDPYRTPNYEIFLALEVILIFVVLVTFGLYVYILFHLLLHYYNLMDVILIALDDLFDGL------------------------------------------------------------------------------------------------------QDELNIRMGQIVRWHLSVFDSVDDISSVYGPTLVYQVMFSSIVICLMAYQVAEQLSEGKVDYLFGILGIGACLQLWIPCYIGTLLRNKGFFVGDRCFYCGWHETSRLLRPDLIIFIQRTQRPVAIKFTGLPHLQLETFSSIMSNAYSLFNMLRQYK</w:t>
      </w:r>
    </w:p>
    <w:p>
      <w:pPr>
        <w:pStyle w:val="Normal"/>
        <w:rPr/>
      </w:pPr>
      <w:r>
        <w:rPr/>
        <w:t>&gt;1_397_Si_gnF.scaffold02694_2287513-2447739.pep</w:t>
      </w:r>
    </w:p>
    <w:p>
      <w:pPr>
        <w:pStyle w:val="Normal"/>
        <w:rPr/>
      </w:pPr>
      <w:r>
        <w:rPr/>
        <w:t>---------PYQDPSDYSIQLNRWFLTPVGAWPRSAT-----FREKVISTILIIICYSLISFTVLPCILNILFEETDMHKKLKAIGPLSHWSMGGMNFFSLLFRNRQIGRCIQHMKIDWQTVKNSEDRQV-MLKYAKIGRFVAGICAVFMHGGVFMHSLLQGITP----TFEYI-GNVSVS--VIVLPCPTYSKFDIGQSPENKIALTIQLMSSIVVNSVTVGACSLAAVFAMHACGQLNVLMRWLYQLDDQKQ------------------------------------------------------------------------------------------------DDQKQQNTVQRRLANIVEHHLRVLSFVAQMEELLNQICFVELLGCTFNLCMLGYYVIT-GWNVIEKTTLMLIYISMCFNIFIFCYIGEVVTEQCKQVGETAYMTNWYNLHHKTARGLILIISRSSTVIKLTAGKLVHLSIATFGAVMKTSMAYLNMLRTM-</w:t>
      </w:r>
    </w:p>
    <w:p>
      <w:pPr>
        <w:pStyle w:val="Normal"/>
        <w:rPr/>
      </w:pPr>
      <w:r>
        <w:rPr/>
        <w:t>&gt;gi|383850722|ref|XP_003700925.1|</w:t>
      </w:r>
    </w:p>
    <w:p>
      <w:pPr>
        <w:pStyle w:val="Normal"/>
        <w:rPr/>
      </w:pPr>
      <w:r>
        <w:rPr/>
        <w:t>-------------LFDYSLQLNKWLLIPIGAWPSPTS-----KIERVVSLILIVISYCSILATVVPCILYVILDDDLLTQKLMAVGPLSHWFIGGINYTTLLLRKKEIQCCVKHMQIDWRSVMKSKDQEIMLKH-AEFGRYVVILCTTFMQGGVLCYCVIMGFTT----EVIQV-GNETRT--IRMLPCAAYKKIPVDTSPTNEIILFVQFLAGFIVNSSTVGAFSLAIVFATHAYGQLNVLIAWIRELVNK-------------------------------------------------------------------------------------------------------RNIYLKEIGVVVENHLRALSFISYIEDMMTEICFLELFKCTFNICMLGYYVLTQNRDYQSMTIYAVILCSMAFNIFIVCYIGEKLSEQCKKVGDSVYMTNWYYLPDKHILDLLLIISRSSTVIRMTAGKFVTMSLYTFASVVKTAFAYLNVLRQT-</w:t>
      </w:r>
    </w:p>
    <w:p>
      <w:pPr>
        <w:pStyle w:val="Normal"/>
        <w:rPr/>
      </w:pPr>
      <w:r>
        <w:rPr/>
        <w:t>&gt;gi|170067018|ref|XP_001868313.1|</w:t>
      </w:r>
    </w:p>
    <w:p>
      <w:pPr>
        <w:pStyle w:val="Normal"/>
        <w:rPr/>
      </w:pPr>
      <w:r>
        <w:rPr/>
        <w:t>-----------------------------GLNMFN---------RSVNLLNFNFCWMMLMLVSNIYCAPETVFYRDDIDKVLMGVVTLGFLFQMTSKMYTFVIVRKKVVEIHEMNVEYFDSMLFNDMDQDSLVENAMLTKFIIQMTSRIFPSMSMTLMFVPLFYSLI----------------TSNLLLPYGFEITHSDTWVYAINWAYQASCSFYVVVITVTTESTFVLFLLTACGQIDTLITLTNQLNSKIN-------------------------------------------------------------------------------------------LNSKINSEESEEEIALQLKKIVKLHQHHKLYIKKVKELFKFYFLIAIASLCSVMTMSMAAVVLVNWYLG-----VIMFWFSSCQILFGCVLGTHWQIKNEQLLVKIASFDWYKLSTKNKKMILMFLKASQTYTDLSAI-LLPLNVGSYVQIHKKVYSMFMLLVNVK</w:t>
      </w:r>
    </w:p>
    <w:p>
      <w:pPr>
        <w:pStyle w:val="Normal"/>
        <w:rPr/>
      </w:pPr>
      <w:r>
        <w:rPr/>
        <w:t>&gt;gi|238623726|dbj|BAH66337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YRFTELVEDTYNSYLLFQLVGSVGIICMSALRILVVDWRSVQFFSILCYLSVMISQLFVCCWCGHELSATSEELHTILYNCAWYDKDVKFKRDLIFMMARARRPILLRAGYYIGLSRQSFVSV---------------</w:t>
      </w:r>
    </w:p>
    <w:p>
      <w:pPr>
        <w:pStyle w:val="Normal"/>
        <w:rPr/>
      </w:pPr>
      <w:r>
        <w:rPr/>
        <w:t>&gt;gi|284009954|dbj|BAI66612.1|</w:t>
      </w:r>
    </w:p>
    <w:p>
      <w:pPr>
        <w:pStyle w:val="Normal"/>
        <w:rPr/>
      </w:pPr>
      <w:r>
        <w:rPr/>
        <w:t>-----------------YIITVKNALGPSGIWPSNID-----KLQPLFFRIHRETLPYHTMLIVFGGLYYLSDNFRSFLDMGHIILSTFLAMVTAMRSVVLKIYVALLTKLGREIHLMHFAHKGPYYEE-INKTVDKASHIYTKFIVVFMYMTMMMFNITPIYNISKNILSSKT-ENSTQ---EYALYYS--FPINPMN--YYPTTTVYNFYLSYNCGIMMCGLDLVLFLMIFQLIGHVYILRHNLENFPSPKN----------------------------------------------------------------------------------------KENCIVEMFDAKENEEVRVRLAECIEHHKIIIRFTDEISVVFGPILAFNYMFHMVGCCLLLLECS-A---GNQIIRYGPLTTVVFGQLIQISVMFEMLGAETEKLKDSAYFVPWECMNISNRRTAHIMLHKMQDKISIKALGLAAVGVNTMMGILKTTFSYY-------</w:t>
      </w:r>
    </w:p>
    <w:p>
      <w:pPr>
        <w:pStyle w:val="Normal"/>
        <w:rPr/>
      </w:pPr>
      <w:r>
        <w:rPr/>
        <w:t>&gt;DficOr85c</w:t>
      </w:r>
    </w:p>
    <w:p>
      <w:pPr>
        <w:pStyle w:val="Normal"/>
        <w:rPr/>
      </w:pPr>
      <w:r>
        <w:rPr/>
        <w:t>------------------MKYAVFFYTSVGIEPYTMP-----KKIGLWSTVLFWANVINLSVIVLGEFVYLAVSSGKFIDAVTVLSYIGFVFVGMSKMFFIWSKKPVLSDMVQELEQIYPKGKAQEED-YRLSSYLRSCSRISITYALLYSVLIWTFNLFSIMQYL---VYEKW-LKIR--VVGQTLPYPMYFTWNWETTWSYYLLLVFQNLAGHTSASGQIATDLLLCAVATQVVMHFDHLARVVE------------------------------------------------------------------------------------------------------HELTNDWNKNLQFLVKSVQYHQRILRLMDVLNDIFGIPLLLNFMVSTFVICFVGFQMT-VGVPPDIMIKLFLFLFSSLSQVYLICHYGQLIADASSGLSIAAYKQNWINADLRYRRALIFFIARPQRTTYLKATVFMTITRATMTDLLQISYKFFALLRTM-</w:t>
      </w:r>
    </w:p>
    <w:p>
      <w:pPr>
        <w:pStyle w:val="Normal"/>
        <w:rPr/>
      </w:pPr>
      <w:r>
        <w:rPr/>
        <w:t>&gt;ACT37280</w:t>
      </w:r>
    </w:p>
    <w:p>
      <w:pPr>
        <w:pStyle w:val="Normal"/>
        <w:rPr/>
      </w:pPr>
      <w:r>
        <w:rPr/>
        <w:t>----------KKDGLIKDLWPNIRLIQMSGLFISEYY-----EDYSLFRKIYSWITTIIIYSQFIFIVMFMVTKSYDSDQLAAGVVTTLFFTHSMIKFMYFSTGTKSFYRTLSCWNNTSPHPLFAESHSRFHAKSLSRMRQLLIIVSIVTIFTTISWTTITFFGESVWKVPNPE-TNQTMYVPVPRLMLHSWYPWDSSHGLGYIVAFVLQFYWIFITLSHSNLMELLFSSFLVHACEQLQHLKEILNPLIELSATLDSSVHNPAEIFRASSAKNQS---------------------------------------------------------EYGTKGENETNRKGPNNLTSNQEVLVRSAIKYWVERHKHVVKYVSLITECYGSALLFHMLVSTVILTILAYQATKINGVNVFAFSTIGYLMYSFAQIFMFCIHGNELIEESSSVMEAAYGCHWYDGSEEAKTFVQIVCQQCQKPLIVSGAKFFNVSLDLFASVLGAVVTYFMVLVQLK</w:t>
      </w:r>
    </w:p>
    <w:p>
      <w:pPr>
        <w:pStyle w:val="Normal"/>
        <w:rPr/>
      </w:pPr>
      <w:r>
        <w:rPr/>
        <w:t>&gt;DficOr85d</w:t>
      </w:r>
    </w:p>
    <w:p>
      <w:pPr>
        <w:pStyle w:val="Normal"/>
        <w:rPr/>
      </w:pPr>
      <w:r>
        <w:rPr/>
        <w:t>-------------PLKSFLKYANMFYLSIGMLAYDRK-----DSGQRRELLLHSCFVAQMVNLNAVLVIYVFLAIGNFLEATMNLSFIGFVVVGDLKICHIWRQRSRLTQVVSELEKLHPERLDQQEP-YNMKHHLNGYSRYSVFYFGLHMVLLWTYNLYWAVYYLVCDFWLGV-R----KF-KRMLPYYCWVPWDWSTGLSYHLMYISQNLGGQACFSGQLAADMLMCALVTLLVMHFLRLSKHIEE------------------------------------------------------------------------------------------------------------------LQAAVAYHQRLLLLSQDISEIFGVPLLCNFGSSAFVMCFVGFQMT-VGGKIDSLVMLILFIFCSMVQVFMLATHAQRLIDASEHIGQAVYNHDWFNADLRYRKMLILIVKRAQQPSRLKATMFLNVSLVTVSDXXXXXYKFFALLRTM-</w:t>
      </w:r>
    </w:p>
    <w:p>
      <w:pPr>
        <w:pStyle w:val="Normal"/>
        <w:rPr/>
      </w:pPr>
      <w:r>
        <w:rPr/>
        <w:t>&gt;PbOr179</w:t>
      </w:r>
    </w:p>
    <w:p>
      <w:pPr>
        <w:pStyle w:val="Normal"/>
        <w:rPr/>
      </w:pPr>
      <w:r>
        <w:rPr/>
        <w:t>-------------------AFLKVDLLFACCWPLPPT-----KCEKIRNKIFRCLSILHGILMMVEIIYTIYSNRSDLFLIMKLCCNLCTTTEVPLQIMCYSLQYDRLQYVIYALEDYCKQAKPEEH--IIFHQYINSCKPVYIGAVCGFTITGILLIISPIIGP-------------------HPFPMDIEYPFSIHFTPVKIIIYLHHIFIIYQSYV-QVCSMIFIALLLWFVSARCDILSNKFRAVTKFS----------------------------------------------------------------------------------------------------------FSELRECLKEHQELLWYGKMVVLSIRYVMLAALGVSTIVIIFTGCTFL-SKQPMSVKSTFLIFFISSLAKVFLCAWPADHLLSASANIAYAAYDSIWYNEKADFQKNFVNTLLRAQQSIVVNVPPMLPVSLNYYASYVSTAFSYLATFR---</w:t>
      </w:r>
    </w:p>
    <w:p>
      <w:pPr>
        <w:pStyle w:val="Normal"/>
        <w:rPr/>
      </w:pPr>
      <w:r>
        <w:rPr/>
        <w:t>&gt;gi|350396462|ref|XP_003484559.1|</w:t>
      </w:r>
    </w:p>
    <w:p>
      <w:pPr>
        <w:pStyle w:val="Normal"/>
        <w:rPr/>
      </w:pPr>
      <w:r>
        <w:rPr/>
        <w:t>-------DSEYEKNVNLSIQWNLWLLKSIGLWPYSNS-----RIRRYFYWFINITCYSLISFLFIPCVLYVFLEIEDTYGKLKQFGPLIFCAMAFAKYYSLIVHKADIRECLERIKWDWKNMTNREDREIMTV-NASFGRKLVVVCTLFMYSGFVFYYIAIPISV--GRVAA---ENESLTF--IPLVFPFRFMVDTRYSPTNEIVFSIQLVAGCLMHGITSAACSLAAAFAVHACGQMQVLMNWLKHLVDGRSDMSER----------------------------------------------------------------------------------------------DMSERVDGRIADIVCQHVRILKFLTLIENTIQQISFTEFLGCTLDICLVGYYVIMESNDVTSALTYMILLISITFNIFIFCYIGEIVTEECRKIGETSYMIEWYRLQGNKKLCCVLIIAMSNCTIKLTAGNIVNLTINTFADVVKTAVTFLNVLRK--</w:t>
      </w:r>
    </w:p>
    <w:p>
      <w:pPr>
        <w:pStyle w:val="Normal"/>
        <w:rPr/>
      </w:pPr>
      <w:r>
        <w:rPr/>
        <w:t>&gt;HarmOR7p</w:t>
      </w:r>
    </w:p>
    <w:p>
      <w:pPr>
        <w:pStyle w:val="Normal"/>
        <w:rPr/>
      </w:pPr>
      <w:r>
        <w:rPr/>
        <w:t>---------------------------------------------------------------------------------------------SMIKSLYHLMYEEHIQELIDLLTELEIRENNREKKEEIIANETGFLNKVINVLYVLNCSMIVVFDMTPMVMIAVK-F--YK-TNE---F-EMLLPYLDVFSFIPYELKYWPFAYIHQIWSECVVLLDMAAADYLFFTCCTYIRVQFKLLQYDFERMIPD------------------------------------------------------------------------------------------------------EENELRNKFTELLKWHQDIIYSSTILEIIYSKSTLFNFLSSSLVICLTGFNVTI-VDDIVIIITFLTFLSMALMQVFFLCFFADLMMTASLEITNSVYNCKWYSANIK-------------------------------------------------</w:t>
      </w:r>
    </w:p>
    <w:p>
      <w:pPr>
        <w:pStyle w:val="Normal"/>
        <w:rPr/>
      </w:pPr>
      <w:r>
        <w:rPr/>
        <w:t>&gt;PbOr124FIX</w:t>
      </w:r>
    </w:p>
    <w:p>
      <w:pPr>
        <w:pStyle w:val="Normal"/>
        <w:rPr/>
      </w:pPr>
      <w:r>
        <w:rPr/>
        <w:t>-----------------------YGLRLIGVWPGT--------SFAILRKFLSILSVIV-FQIFQYQHVIVHFGEEDLTVLMDALSVTVAYTILFIKMIIFSFNARLLNEIIASMSKDWKECDISNEY-TMTRI-AYVSRWVSNVIIFSHMMSVFLYATGTLLKI-------KS-ENQTN---ARELIIKMEIPFEIETTPQHVIILVTQFIHQTTAAGMVGVLDSLLIILVLHICGQIDLMRQKLSEVTRKNIERKNV-----------------------------------------------------------------------------------------------DQDVNESIVKALIIRHQQIIIFSKNIENLYSNIALIQFFSNTLVICCLGFLIVISPGGSMMLIKSVFFYIVMSLEAFIYCFVGEHLSTKSEMIGDSAYESLWYESSPSQNRDIHIMIIRSQKHLTLTIGKVAELSLRQFANIIKASASYVSVLHAM-</w:t>
      </w:r>
    </w:p>
    <w:p>
      <w:pPr>
        <w:pStyle w:val="Normal"/>
        <w:rPr/>
      </w:pPr>
      <w:r>
        <w:rPr/>
        <w:t>&gt;DficOr45a</w:t>
      </w:r>
    </w:p>
    <w:p>
      <w:pPr>
        <w:pStyle w:val="Normal"/>
        <w:rPr/>
      </w:pPr>
      <w:r>
        <w:rPr/>
        <w:t>----------------SYFAVQRRALEIAGFDPST-------PNLSLKHPIWAGILVLSLVSHNWPMAVYALQDLSDLTRLTDNFAVFMQGSQSTFKFLAIMAKRRRIGNLIHRLHQLNQEASATPNQLEKIERENQLDRYVSRSFRNAAYGVIWASAIAPMLLGLLGYIRTG-------IF-TPTTPMEFNFWLDERKPQFYWPIYFWGVLGVAAAAWLAIATDTLFSWLIHNVVAQFQLLELFLEK-----------------------------------------------------------------------------------------------------------------HLTEAIRRHRLALDLAKELSSIFAEIVFVKYMLSYLQLCMLAFRFSQ-SGWSAQVPFRATFLVAIIIQLSSYCYGGEYLKQQSLGIAQAIYNCNWPEMLPKNRRLWQMMIMRAQRPAKIF-GFMFDVDLPLLLWVSRTAGSFLALLRTF-</w:t>
      </w:r>
    </w:p>
    <w:p>
      <w:pPr>
        <w:pStyle w:val="Normal"/>
        <w:rPr/>
      </w:pPr>
      <w:r>
        <w:rPr/>
        <w:t>&gt;PbOr79FN</w:t>
      </w:r>
    </w:p>
    <w:p>
      <w:pPr>
        <w:pStyle w:val="Normal"/>
        <w:rPr/>
      </w:pPr>
      <w:r>
        <w:rPr/>
        <w:t>----------------WEVNLNRFTLNLLGLWPEIVN-----SRQKLICNSRVFIALLGIFCIIIPSIHSLIKIFGDLLLMLDNLQFTLPGISCFIRIVIFWWKKEAIIPIMNMFAKDWIKPKRVQERIFMIQR-AQSARILLICSYSIMGITCFYITILPVFGITMR-LTPNI----TDP--GRPMPLQTHYIYDITKSPQYELTFISQAIYIPVAMMAYVGIDNFLSLLIFHICGQLDILHYRLTHLDKYEN----------------------------------------------------------------------------------------------------KYENYHDELKDSLIKHIRLLRAIDVIEDTYNIILLFLFIYFAISFAFYGFRLISLDMSFSHLVFFLSTVFNIFIHMCLYCVLGEILMDQCNAIYYAAYSTKWYTMDSEVIRDLLLLMTRGSKPIYLTAGKMSPITMATFCGLVKTSVGYMSVLHTMR</w:t>
      </w:r>
    </w:p>
    <w:p>
      <w:pPr>
        <w:pStyle w:val="Normal"/>
        <w:rPr/>
      </w:pPr>
      <w:r>
        <w:rPr/>
        <w:t>&gt;GPRor41</w:t>
      </w:r>
    </w:p>
    <w:p>
      <w:pPr>
        <w:pStyle w:val="Normal"/>
        <w:rPr/>
      </w:pPr>
      <w:r>
        <w:rPr/>
        <w:t>-----------IHTFDRLIKRQRLLLKLIGIDSYD---------PAFRIHSLTFMLVCLALTFFVISLYDLYLFRDDLFNFVYVLITIFFATIGIGHISVFLLCSKLLAELLEQSYRTYRLVVDDQREQRILQWYTRLFQRAVDGYTLVFIGTSVAAGLLPLAIYLL---------SG-----DRVLPYGVVLPFDPDSLVGYELNYIYQVSCIIWTPPGLVASVCMLFGLVLNICIQYDILAVKLQDLDELIRS---------------------------------------------------------------------------------------------------RDAMIGCKLRSILRNQQRLIRFIANIEAAKNVHSAVEVLSLGLQIVITLFVLQFSLW-----IPGLVLIPVFTMQLFLFCLLGTIIEDKGVKFSAGVYSLTWNELSKQDKQIFRLLLLSSQQPQTLTCAGMTCISLNLFVNMSQKFYSIFMMLRNM-</w:t>
      </w:r>
    </w:p>
    <w:p>
      <w:pPr>
        <w:pStyle w:val="Normal"/>
        <w:rPr/>
      </w:pPr>
      <w:r>
        <w:rPr/>
        <w:t>&gt;DrhoOr2a</w:t>
      </w:r>
    </w:p>
    <w:p>
      <w:pPr>
        <w:pStyle w:val="Normal"/>
        <w:rPr/>
      </w:pPr>
      <w:r>
        <w:rPr/>
        <w:t>----------LELDTHSAVYYHWRVWELTGLMRPP-------GISRLAYRMYSIVLNS---VVTVF--------TTNMAGLCENLTITITDVVANLKFVNVYLVRSQIRSLLRRMDKRTKSVGDPAELS-ALRREVDIAQGSFRTFARIFVFGTTLSCVRVVIRP------------------DRELLYPAWFGVDWKNSRNYVLINIYQLFGLTVQAIQNCASDSYPPAFLCLLTGHMRALELRVRRIGYG-------------------------------------------------------------------------------------------------------KEEVYEELVECIRDLMRVHRLREIIQQILSVACMAQFACSAAVQCTVAMHFLYMDKDLTAMIISIVFFTAVTLEVFVICFFGDRMRTQSEALCDAFYACNWVEQLPKFKRALLFTLARTQRPSLIFAGNYIALSLETFEQVIRFTYSAFTLLLRA-</w:t>
      </w:r>
    </w:p>
    <w:p>
      <w:pPr>
        <w:pStyle w:val="Normal"/>
        <w:rPr/>
      </w:pPr>
      <w:r>
        <w:rPr/>
        <w:t>&gt;AaOR6N</w:t>
      </w:r>
    </w:p>
    <w:p>
      <w:pPr>
        <w:pStyle w:val="Normal"/>
        <w:rPr/>
      </w:pPr>
      <w:r>
        <w:rPr/>
        <w:t>-------------------------------YPVS-------IKSALKRNAVFLMAFTLLFYTAFGELVYLVERDFSFLEITFQAPCLGYCTIGLMKMLILAVKRNTIAELVQSLQEEWNKSVRSLEHQSICDDVMKPAIRFTTIVAVVNIVMGLAFTLLPIPEMIY----YYS-THGKW---VRQLPFLIWWSFDAYSGFVYYFIYPLYVVIGFSGIIIHMGFDCLFCILSAHLCVHLRILKFDLENLTYGLDSS-----------------------------------------------------------------------------------------------SENMSIKLNPKLFYIVEKHQNILECHDRMNKIFNFALFYNFFVSSFIICIQGFMVTAASGYT--LIKFALFLASFLVELFLLCFYGHHIVESSVLVAEAAYNCLWYNTNHQFRTIILQMVNKGQIPLSLMAWKIWPVNMNTFANILSASWSYFTLIRTV-</w:t>
      </w:r>
    </w:p>
    <w:p>
      <w:pPr>
        <w:pStyle w:val="Normal"/>
        <w:rPr/>
      </w:pPr>
      <w:r>
        <w:rPr/>
        <w:t>&gt;cplu_000919_b1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MTCSYYLTTTAVLMGPLVLP-------------------EKFPSDAVYPFSVDHPVVATMVYIHQCIVGYQVSA-GMTLDCQAALFLWYLSARFEILISEIENVSSLK------------------------------------------------------------------------------------------------------------EVGDFVKTHQEILRFADRVIRPIRLIVLTTVTMTKVGMISGALVLI-SDEPFTVKVQFTILVISASINIYVCAWAADNLLTVSETISEKIFSTTAT-HSPIIRKIWMTVIHRAQKPITVNIPGFLELSNEYYANFLSTAFSVFTAMHA--</w:t>
      </w:r>
    </w:p>
    <w:p>
      <w:pPr>
        <w:pStyle w:val="Normal"/>
        <w:rPr/>
      </w:pPr>
      <w:r>
        <w:rPr/>
        <w:t>&gt;CfOr29</w:t>
      </w:r>
    </w:p>
    <w:p>
      <w:pPr>
        <w:pStyle w:val="Normal"/>
        <w:rPr/>
      </w:pPr>
      <w:r>
        <w:rPr/>
        <w:t>-----------RNDIRRTVQVTRYVLNLIGVWPSQDN-----SSFRAWIKMFRILCQILLYFIFVPGVLKMFLKERNTRRRLKMIGPMCNCLMAVLKHAVLICRGDRIKDCIRHIEEDWRKLNLAEDR-RIMMGNSRIGRSLAILCVAFVYGSGFSYRTIMPLSR---GVIITL-QNVT----IRPMGFDGYYVFDPQKTPAYEIVFIIQFLSGFVQYSVTSGTCSLAALLVLHACGQLKILIARMKNLTQIK------------------------------------------------------------------------------------------------------DKNANQKLAAVVKQHIRIKSFLNKVEEILQYTCLIEVIGCTFILCLLGYYIIMETKNAVSMTTYTILLLTFIFNIFILCFIGELLTDQSMKMYVTSCTLDWYRIPHKTARGLTLMIAVSSVPIKITAGKFMDLSLNSFGAIVRTSVAYLNILRT--</w:t>
      </w:r>
    </w:p>
    <w:p>
      <w:pPr>
        <w:pStyle w:val="Normal"/>
        <w:rPr/>
      </w:pPr>
      <w:r>
        <w:rPr/>
        <w:t>&gt;CfOr25</w:t>
      </w:r>
    </w:p>
    <w:p>
      <w:pPr>
        <w:pStyle w:val="Normal"/>
        <w:rPr/>
      </w:pPr>
      <w:r>
        <w:rPr/>
        <w:t>---------ANENHFNYAVQVTRVILRMIGAWPIPKS-----NAKKIAIRLQNAFCYLLFAFILVPGLLLVFLKERDYKRRVKLIGPLLNCWMGCMKYSLFIYHAKEIQPCLEQVQQDWQSTVNWNDQKAM-LSKARIGRKFAIFSAVFVYIGGLSIRTIVPLSK-GRMLTPM---NTT----VRALSCPSYFVFDEQASPAYEIVFTLQFFAGLLTYSVTCGAAGLAAFFIMHVCGQLSVLIAKLQHFTDMTEPEDR-------------------------------------------------------------------------------------------------------FLANIVEHHIKVKNFLKQVEDAMQFIWLVELVGSTAILCFVEYYVIMESDSTATMFTHFVMLISFIISIFTNCYVGQLLTDQSIKFGLKTSTINWYHLSYQRARSLILIIAISNIPAKISAGGMIEISLCTFSNIITTSMTYFNLLRK--</w:t>
      </w:r>
    </w:p>
    <w:p>
      <w:pPr>
        <w:pStyle w:val="Normal"/>
        <w:rPr/>
      </w:pPr>
      <w:r>
        <w:rPr/>
        <w:t>&gt;CfOr26</w:t>
      </w:r>
    </w:p>
    <w:p>
      <w:pPr>
        <w:pStyle w:val="Normal"/>
        <w:rPr/>
      </w:pPr>
      <w:r>
        <w:rPr/>
        <w:t>----------NEKDMHISLQLNRWILKSIGAWPKSAK-----TLERCVYLLLNVICSSLIGFLSIPCAVYMLLV-DDAYHIVKIFGHLNFCLIAIVKYFLLILREDDICRGIEHIKNDMNTRYY-DERMIMIRS-AKFSHRLVVICSFFMYGGXVFYYLAVPFIN---GKITED-XNLT----YRPLVYPVAVIVDVRYNPVSEI-FFMQCLSGFVTHSIIAGACSVAPVFVMHIYGRLEILV---------------------------------------------------------------------------------------------------------------FYGIVDERLSIIVQQHIGILNFVSLMNKTLREISIVEITE--LNMCFLGYYTITESSRSARYITYIVLLLSLTFNTNIFLFF-------CKKIGEVSYMIEWYRLPGKESLALVLIIAVXRSSIKFTAGNYFELSLSISADVVRTSVSL--------</w:t>
      </w:r>
    </w:p>
    <w:p>
      <w:pPr>
        <w:pStyle w:val="Normal"/>
        <w:rPr/>
      </w:pPr>
      <w:r>
        <w:rPr/>
        <w:t>&gt;CfOr27</w:t>
      </w:r>
    </w:p>
    <w:p>
      <w:pPr>
        <w:pStyle w:val="Normal"/>
        <w:rPr/>
      </w:pPr>
      <w:r>
        <w:rPr/>
        <w:t>-----------------------------------------------------SVCCLLPLICTIPWVLYMFLILDTFKSRLKMTGTHCFYIMVPTMYCTLILREDSIRKCVKHMEKNWXCQSDVNDRKIMLE----RAGCFILICTXLYFSNGFTYRLIPIFRG--KIIVN-----XD--VPIRPLVHGHYYIFDLQXGPAYEIMFSIHLLIDIFVYVIIANVSGVIALFTMHACN-----------------------------------------------------------------------------------------------------------------------HVTARRLAAIILYHIRIHRFLQHIQHLIGEMYFIEIIGSTFVLCLLGYYVITGRNDAHSFLTYAIMFISFTFNIFILSYIGEILNNQRNKVYITCCTLDWYLIN-----KLVILXSNCNYPLKLTASKVIDLSFDSF------------------</w:t>
      </w:r>
    </w:p>
    <w:p>
      <w:pPr>
        <w:pStyle w:val="Normal"/>
        <w:rPr/>
      </w:pPr>
      <w:r>
        <w:rPr/>
        <w:t>&gt;CfOr20</w:t>
      </w:r>
    </w:p>
    <w:p>
      <w:pPr>
        <w:pStyle w:val="Normal"/>
        <w:rPr/>
      </w:pPr>
      <w:r>
        <w:rPr/>
        <w:t>----------YEKDIQLSIQLNRWILKPIGVWPKSAS-----WIEKYGYMLINVMCTSLIGFLFIPCAVYITLEVEDTYNTLKLSGPLSFCLMAVIKYSSLIFRENDIRRGIEYIKNDWMNTRYYEDRIIMI-RNAKFGRRLVVLCAFFMYGGAVFYYLAMPFSN--GKVTESD-SNLT----YQPLVYPVAVIVDARYSPVSEIFFWVQCLSGFIAHSITAGACSVAAVFAMHAYGRMEVLMQWIEHLVDGREDL-----------------------------------------------------------------------------------------------------NLDDRLSMIVQQHVRILHFISLTEKILREISVVEITGCTLNMCFLGYYVITENKEPARYITYIVLLISLTFNIFIFCYIGELIAEQCKKISEISYMIDWYRLPKRKGLALVLIIAMSNSSVKFTAGNFFELSLSSFGDVVKTSVAYLNMLRTL-</w:t>
      </w:r>
    </w:p>
    <w:p>
      <w:pPr>
        <w:pStyle w:val="Normal"/>
        <w:rPr/>
      </w:pPr>
      <w:r>
        <w:rPr/>
        <w:t>&gt;CfOr21</w:t>
      </w:r>
    </w:p>
    <w:p>
      <w:pPr>
        <w:pStyle w:val="Normal"/>
        <w:rPr/>
      </w:pPr>
      <w:r>
        <w:rPr/>
        <w:t>---------DYKRDVQLSIQLNRWILKPIGVWPKSES-----WIEKYIYMLVNVICTSLIGFLFIPCATFAALEVKDTYDTLKLSGPLSFCIMAVIKYSSLIFRENDIRRGVEYIENDWMNTRHFEDRIIMI-RNAKFGRRLVKICALFMYGGAVFYYLAMPFSN--SKVMDSD-RNLT----YRPLVFPVAVIVDVRYSPISEIFFWVQCLSGFIAHSITAGACSVAAVFAMHACGRLEVLMQWIEHLVDGRE-------------------------------------------------------------------------------------------------------DLDERLSMIVQQHIRILRFISLTDKVLREISIVEIAGCTLNMCFLGYYTIMESNDPARYITYIVLLLSFIFNIFIFCYIGELIAEQCKKIGEVSYMIEWYRLPGRKSLALVLIIAMSRSSIKFTAGNYFELSLCTFSDVVKTSVGYLNMLRTL-</w:t>
      </w:r>
    </w:p>
    <w:p>
      <w:pPr>
        <w:pStyle w:val="Normal"/>
        <w:rPr/>
      </w:pPr>
      <w:r>
        <w:rPr/>
        <w:t>&gt;CfOr22</w:t>
      </w:r>
    </w:p>
    <w:p>
      <w:pPr>
        <w:pStyle w:val="Normal"/>
        <w:rPr/>
      </w:pPr>
      <w:r>
        <w:rPr/>
        <w:t>------HNAKYEDDIRYTVQVHRLILGLIGVWPIFKK-----SRKRFLKGFVRAMCCLLLSFNLIPWALYMFLILDTFKSRLKMTGALCFYIMVPTMYCTLILREDSIRKCMKHMEKDWQNVKDENDRKIMLDR-AKAGRFILICATLFLFASGFTYRLIQPIFR-GKIIV-----NGNVT--IRPLVQHYYIFFDPQRSPAYEIVFSIHLLIGIFIYIIMASVCGVTALFTMHACGQLEMLSTWLENLLNE-------------------------------------------------------------------------------------------------------SHVIARRLAAIILHHIRIRRFLQHIQHLIGEMCFIEIIGSTLVLCLLGYYVITGQNDALSFLTYAIMLVSFTFNIFILCYIGEILNIQANKVYITCCTLDWYWLPSEQARYLILIIAMANYPTKLTAGKVIDLSFSSFG-----------------</w:t>
      </w:r>
    </w:p>
    <w:p>
      <w:pPr>
        <w:pStyle w:val="Normal"/>
        <w:rPr/>
      </w:pPr>
      <w:r>
        <w:rPr/>
        <w:t>&gt;1_372_Si_gnF.scaffold02944_1-38457.pep</w:t>
      </w:r>
    </w:p>
    <w:p>
      <w:pPr>
        <w:pStyle w:val="Normal"/>
        <w:rPr/>
      </w:pPr>
      <w:r>
        <w:rPr/>
        <w:t>----------KKVTFKEVISIAKFSMFPLWFWPSKNT-----KLKTFCRKLYNYWCILMGLCLELPSLYGASQHTDDPALLAQTLVMSSTSWHIMFNCIYQLVYNHRIQSITYEMENFCDLMKPHEEV--VIQRYIDKCGVFYGAAIEYYALIVVQIVVLPPLM-------------------HQSFPTLVEYPFDVSYQPLKTIIYLQQSIVGTYMGAQ-LCLNIFMNLLFWFVTARFAILTEELKDATNIN-------------------------------------------------------------------------------------------------------------LFKCIKTHQKLLKYATEVTHVLRPFAFSSICCSTYSIIILFVLLIT-HQPIALVIQFVGLAITCLAEVYMYVWPGENLINACKEVGEAAFYLLENNDLLQIWKCLQIIIIRSQKPITISIPCFMPLSLNYFASFISTILSYFTTLRIM-</w:t>
      </w:r>
    </w:p>
    <w:p>
      <w:pPr>
        <w:pStyle w:val="Normal"/>
        <w:rPr/>
      </w:pPr>
      <w:r>
        <w:rPr/>
        <w:t>&gt;PbOr239PSE</w:t>
      </w:r>
    </w:p>
    <w:p>
      <w:pPr>
        <w:pStyle w:val="Normal"/>
        <w:rPr/>
      </w:pPr>
      <w:r>
        <w:rPr/>
        <w:t>----------------RYYIVLRLXLIISGTWPYH----------KLRDRCVRFVAIIYILSLVXNTQLLYLTHPITLDDIFESLPSIFISIVLSFKVITMILNNEKIKICLNTIKEDWLSLNTDIEKA-ILQRHAEYGQYLTTFYIVYAHMTACLFVLKPVMLTVMVDDTINV-TKSSISFA-SKLPYRVEYGQKFNQ--YIYPITVHCYGAVIAHMFTVIMVDGFYCTLIQHACGMFSIIGYVLENIGKNAGVT-----------------------------------------------------------------------------------------------PDKRKDDNYNRVLQCLRKHLHVIEFAEQIESLYTKIFLVNLNMNMIGGSIAGIQVLMNLDKTADVIGPITIYVAQLIHMFLHFWQAQFLLDYSVLPYDSICRANWYYTSSRCRKLLLLIMNRTNSPCRITAGKLMIMSIESFATVVKTSLSYLTMFRSF-</w:t>
      </w:r>
    </w:p>
    <w:p>
      <w:pPr>
        <w:pStyle w:val="Normal"/>
        <w:rPr/>
      </w:pPr>
      <w:r>
        <w:rPr/>
        <w:t>&gt;gi|340710658|ref|XP_003393903.1|</w:t>
      </w:r>
    </w:p>
    <w:p>
      <w:pPr>
        <w:pStyle w:val="Normal"/>
        <w:rPr/>
      </w:pPr>
      <w:r>
        <w:rPr/>
        <w:t>--------AKAEEDMKYATRFVKPILGIVGAWPVSSS-----SFSKILTRIEHILTYFLFLLLMVPTLMHVFLKETNNKIRLKLMGPIINCSMQFCAYTILLCRASEIQNGLNVIKQDWVTATEE--NRLIFRSKAKIARRVVLTVAITMYGGGLCYTVLPLLKGT---I---V-TPGNIT--IRPLPCPSYFVLDEQKSPNYEILFVLQVMAGFVIYAVISGSCGLSALFVLHVCSMLSILVDKMKALVDMRDMSDTM------------------------------------------------------------------------------------------------DTMVQRRIMDIVEHQTKIKGFLKNIETITQYVCLSEMICGTSLVCLVGYYIVMENNNATAVLIYSTIQISCTFSVFILCYIGQLLVDENRIVGQASYMINWYYLSRKHMRSLILIIAMSNYPMKLMAGKMIEMSLATFTDVMKMSMGYLNILRNV-</w:t>
      </w:r>
    </w:p>
    <w:p>
      <w:pPr>
        <w:pStyle w:val="Normal"/>
        <w:rPr/>
      </w:pPr>
      <w:r>
        <w:rPr/>
        <w:t>&gt;gi|220715228|gb|ACL81186.1|</w:t>
      </w:r>
    </w:p>
    <w:p>
      <w:pPr>
        <w:pStyle w:val="Normal"/>
        <w:rPr/>
      </w:pPr>
      <w:r>
        <w:rPr/>
        <w:t>-------PEKKYKGFNETFKLCAFSLAFAFLYPNR--------TTALRRCITITLIVTFQLFWFIT-YTFKCLYTLDIYNFARNMTLAVVLVLFFIKTYYVIYATSKFAPLLDKISDDLLEANNLEEEFQVL--YDDHIKIAKVGEISWLLIPTIMSALFPIYAG---ALMTIE-SIQTDDYE-RRMVHDMELLFDIQSEPFFQCMFAYNCVQCVVLVPNYCGFDGSFCIATTHLRLKLKLMTLKVNKAFKYSKSRQELR--------------------------------------------------------------------------------------------SKSRQELRMRLYDSIKDHQDALDFYVQLQNVYGPWLFAVFLLTSFMISFNLYQIYLLQRID---PKYTSFGVVGVLHIYLPCRYASDLTRVSEEIPDDLYLAQWEAWDPSITKLLMFMITRAQKEMIVTGMGLVVFNMEMFKSILQTSYSFFTLI----</w:t>
      </w:r>
    </w:p>
    <w:p>
      <w:pPr>
        <w:pStyle w:val="Normal"/>
        <w:rPr/>
      </w:pPr>
      <w:r>
        <w:rPr/>
        <w:t>&gt;CfOr177</w:t>
      </w:r>
    </w:p>
    <w:p>
      <w:pPr>
        <w:pStyle w:val="Normal"/>
        <w:rPr/>
      </w:pPr>
      <w:r>
        <w:rPr/>
        <w:t>---------------------LKIGLQLLGMWPDV-----------PYSAVYWLMFMSSMLIIQYFQYVMGHLKMNELSDLVDSLPATLDYTLTLFKMISLWIHRRVLHKILIAVDNDWHECVNVEQHFHVMTIKASISHFCSNAMLSFNAIAGVLYVLSDYMIH----FVSLV-DDYNDT--LRQLPIKIELPFEYEQSPIFELLVVILFLHTMLHVCAVAILNGLIFTLVLHASGQIDIICQEFRNISDKTSLYDSS----------------------------------------------------------------------------------------------------------------KVISFSNNIEKLFSFIALMQVVWNTLVICCLGFIIVISGTSVMILIKTIFAYFAIMIEAFIICFAGEYLSLKSKSIADAAYETFWYNMPSSQSKVMTFIIMRSNKRLAITAGKMTDMSFEAFSSMIRASASYISVLHAM-</w:t>
      </w:r>
    </w:p>
    <w:p>
      <w:pPr>
        <w:pStyle w:val="Normal"/>
        <w:rPr/>
      </w:pPr>
      <w:r>
        <w:rPr/>
        <w:t>&gt;DsecOr45b__super_1_residues_3060213_to_3064676_forward_strand.[1501_2964].sp</w:t>
      </w:r>
    </w:p>
    <w:p>
      <w:pPr>
        <w:pStyle w:val="Normal"/>
        <w:rPr/>
      </w:pPr>
      <w:r>
        <w:rPr/>
        <w:t>-----------------LFFVTRYSFGLLGLRFGK--------EQSWLHLLWLAFNFVNLAHCCQAEFVFGWSHLRSPVDAMDAFCPLACSFTTLFKLGWMWWRRQEVADLMDRIRLLIGEQEKREDSRR---KVAQRSYYLMVTRCGMLVFTLGSITTGAFVLRSLWEMWVR----RHQEF-KFDMPFRMLFHDFAHRMPWFPVFYLYSTWSGQVTVYAFAGTDGFFFGFTLYMAFLLQALRYDIQDAFK-----------------------------------------------------------------------------------------------------VRQSKICCQRLADIVDRHNEIEKIVKEFSGIMAAPTFVHFVSASLVIATSVIDILLYSGYN--IIRYVVYTFTVSSAIFLYCYGGTEMSTESLSLGEAAYSSAWYTWDRETRRRVFLIILRAQRPITVRV-PFFAPSLPVFTSVIKFTGSIVA------</w:t>
      </w:r>
    </w:p>
    <w:p>
      <w:pPr>
        <w:pStyle w:val="Normal"/>
        <w:rPr/>
      </w:pPr>
      <w:r>
        <w:rPr/>
        <w:t>&gt;HsOr232</w:t>
      </w:r>
    </w:p>
    <w:p>
      <w:pPr>
        <w:pStyle w:val="Normal"/>
        <w:rPr/>
      </w:pPr>
      <w:r>
        <w:rPr/>
        <w:t>------------------LSFNFFLYTMGGIWRPVES-----SCAKLLYNVFSFCTIVPMYFLMVTQFMDLVLVVDKVEDFITNSLIFMTIVIVCCKATTAMVRPDMIIDLVQTLSRKPCKPQDADEAAIQTKF-DEFIRSCSIKYSLLATGSVTGVTIRSVLNAM-----------------QGILPYRAWLPYDSTLSLAFWITSIQQIFSSIFATVINISTDTLVFGLLLQTCAQLKILERRLHKL-----------------------------------------------------------------------------------------------------------------ISGYIRHHLCIYEYARTVNNVFNQILFVQFFGSILILCTSVYYLSS--HIMEAAATMVIYTICMFVQIYVYCWSGNEVILKSTNVGDAIYHTDWPLLTIREKKDLLMIMIRSTIPIKFTSSSLITLSLQSYSNV---------------</w:t>
      </w:r>
    </w:p>
    <w:p>
      <w:pPr>
        <w:pStyle w:val="Normal"/>
        <w:rPr/>
      </w:pPr>
      <w:r>
        <w:rPr/>
        <w:t>&gt;PbOr77NTE</w:t>
      </w:r>
    </w:p>
    <w:p>
      <w:pPr>
        <w:pStyle w:val="Normal"/>
        <w:rPr/>
      </w:pPr>
      <w:r>
        <w:rPr/>
        <w:t>----------------WAIGINRISLKIIGLWPDDKS-----RRQRFLADLRAIIIFITMLFVVIPGIFALLRVWGDIMAMTDNLQIGLPFTATVVKFIIMWFHKKDLIPIINMVTEDWIRRKTVQERNTMIK-QARIARAMVMFGCTMMSLACILLIIPPCFGYSMRYLT-----NITD-APGKPMLVQTYYFREIKESPYYEITIGAQATSIVMAAISYTGIDTFLSLLVFHICAQLDILKERLLNLDG---------------------------------------------------------------------------------------------------------KDFRTELSLNIQDHLRLIRSVDIIDNTFNLMLLALLIFFATLFCLQGFLIVNIKVSFMRICWLVSILINTFVHMCLYCVVGEILISKAEGIFYAVYNYTWYLLTPNEARNLLLIMIRTEKPLYITAGKIFPMTLSMFCSLIKTSAGYVSVLLA--</w:t>
      </w:r>
    </w:p>
    <w:p>
      <w:pPr>
        <w:pStyle w:val="Normal"/>
        <w:rPr/>
      </w:pPr>
      <w:r>
        <w:rPr/>
        <w:t>&gt;DeugOr85d</w:t>
      </w:r>
    </w:p>
    <w:p>
      <w:pPr>
        <w:pStyle w:val="Normal"/>
        <w:rPr/>
      </w:pPr>
      <w:r>
        <w:rPr/>
        <w:t>-----------------FLKYANIFYLSIGMLAYDHK-----DSGRRKEQLLHWMFIAQIVNLNAVLLIYVFLAISNFLEATMNLSFIGFVVVGDLKIWHIWRQRKRLTQVVNELEHLHPKRLDQQEP-YNIGYHLSGYSRYSKFYFGMHLVLIWTYNLYWAVYYLVCDFWLGV-RNF-----ERMLPYYCWVPWDWSTGFSYYLMYVSQNLAGQTCLSGQLAADMLMCALVTLVVMHFIRLSGH---------------------------------------------------------------------------------------------------------------------IQSVVVYHQRLLHLCHNINEIFGVSLLCNFVSSSFIICFVGFQMT-IGGKIDNLVMLVLFLFCAMVQVFMIATHAQRLIDASEQIGQAAYNHDWFHADLRYRKMLILIVKRAQQPSRLKATIFLNVSLVTVSDLLQLSYKFFALLRTM-</w:t>
      </w:r>
    </w:p>
    <w:p>
      <w:pPr>
        <w:pStyle w:val="Normal"/>
        <w:rPr/>
      </w:pPr>
      <w:r>
        <w:rPr/>
        <w:t>&gt;AaOR63</w:t>
      </w:r>
    </w:p>
    <w:p>
      <w:pPr>
        <w:pStyle w:val="Normal"/>
        <w:rPr/>
      </w:pPr>
      <w:r>
        <w:rPr/>
        <w:t>----------SQDFFDEMINFLRVFLTFCGSDVLL--------MEKFRWNARTWLCFWTLVSFAITLFYTIVFRSDDIYAILDTLSYSGIAIQGAFKMHGALSRVKLFQQKYLSLKALHARFSKEPDNNMALNKCVLTITYIFRFFLLIYAAGGLAFFVIPLYVLFV----Y----------QKVVLILHVEIPFDPDVFSGYVITTAYQVMMIALAIAGILAADMAIMILVLHIVGIVDIFANKLKELDRM-----------------------------------------------------------------------------------------------------YDKQQIHEKVTEICVMHREIIKYEEDLDECYHTTVFVQVLTSVACLSLALFVVYM-TNDWTR----AMFLAATFFQLLEFCILGTALTLKNDQARVAIYHTKWYLLTTSDQRRMQFVLHRSQNAVEMTIGGVALLNMETFVAIIKTIYSYFTMLVT--</w:t>
      </w:r>
    </w:p>
    <w:p>
      <w:pPr>
        <w:pStyle w:val="Normal"/>
        <w:rPr/>
      </w:pPr>
      <w:r>
        <w:rPr/>
        <w:t>&gt;DsecOr94b__super_0_residues_19178485_to_19180751_forward_strand.[501_1767].sp</w:t>
      </w:r>
    </w:p>
    <w:p>
      <w:pPr>
        <w:pStyle w:val="Normal"/>
        <w:rPr/>
      </w:pPr>
      <w:r>
        <w:rPr/>
        <w:t>-----------------AIQTLLVIQRWIGHLKWEND-----GVLNWLKRIYPFVLHLPLTFTYIALMWYEAITSSDFEEAGQVLYMSITELALVTKLLNIWYRRHEATNLIHELQHDPAFNLRNSEEIKFWQQNQRDFKRIFYWYIGGSLFVAAMGYISVFFQE------------------DYELPFGYYVPFEWRTRERYFYAWGYNVVAMTLCCLSNILLDTLGCYFMFHIASLFRLLGMRLEALKNAAE-----------------------------------------------------------------------------------------------------EEKARPELRRIFQLHSKVRRLTRECEVLVSPYVLSQVVFSAFIICFSAYRLVHMKQRPGLFVTTVQFVAVMIVQIFLPCYYGNELTFHANALTNSVFGTNWLEYSVGTRKLLNCYMEFLKRPVKVRAGVFFEIGLPIFVKTINNAYSFFALLLK--</w:t>
      </w:r>
    </w:p>
    <w:p>
      <w:pPr>
        <w:pStyle w:val="Normal"/>
        <w:rPr/>
      </w:pPr>
      <w:r>
        <w:rPr/>
        <w:t>&gt;AaOR65</w:t>
      </w:r>
    </w:p>
    <w:p>
      <w:pPr>
        <w:pStyle w:val="Normal"/>
        <w:rPr/>
      </w:pPr>
      <w:r>
        <w:rPr/>
        <w:t>----AIMAQGSAEELQNSFDIAKKTTYLVGINPFQA------DREI---TARFIFSALLMLAIYVFCCYTLWVLGSEWQTSLEVFLVLMLNFLGTNKIWLGFMRVYDYYLLFVSTEEIYKKFDEDIRNRKMVRILVAMLKSMVFIYTLSGSLIFLLMTTVVLLTK------------------EKVLLLRVYIPFVDHTTPGYVITTAFHMLMIAFCVNGYLASDSVFVSTILPIVGYTNSLRKEIDNFNAS------------------------------------------------------------------------------------------DNFNASLDEIERNEEEITEQLMRIVKLHQMIVEYECQAVKFFKDSNLVQVSLQAGSLLVLVFMGLI-----LHYLPAMCATLAVLFELTLYCSLGTVITTKNNQMMVDIYAINWHLLPKSQRMLVVFMLHRAQNGKNLYVGNFAPMNMTTYVQILKTVYTFLAMLIT--</w:t>
      </w:r>
    </w:p>
    <w:p>
      <w:pPr>
        <w:pStyle w:val="Normal"/>
        <w:rPr/>
      </w:pPr>
      <w:r>
        <w:rPr/>
        <w:t>&gt;DsimOr65c__chr3L_residues_5818859_to_5821315_forward_strand.[501_1957].sp</w:t>
      </w:r>
    </w:p>
    <w:p>
      <w:pPr>
        <w:pStyle w:val="Normal"/>
        <w:rPr/>
      </w:pPr>
      <w:r>
        <w:rPr/>
        <w:t>--------------------------------TTS-K-----ERQMPYRSIWHTLVTIQVSVCFLTMCYGLTESLGDRVQMGRDIAFIIGLFYIAFKVYYFQWYGDELDEVVEALEKFHPWAQKGPGA--VDYRTAKRWYFMLSFFLASSWLVFLCLFLLLLITSPL------W-------VHQQILPLHAAFPFQWQHPISHAIIYLFQSWSITYFLTWLVCIEGLSVSIYVEITFAIEVLCLELRHLHQ--------------------------------------------------------------------------------------------------------------ETNRLVQFHQKIVHILDHTNKVFHGTLIMQMGVNFFLVSLSVLEAMEARKDPKVVTQFAVLMLLALGHLSMWSYFGDLLSQKSLKISEAAYEAYDPTGSKDVYRDLCLIIRRGQEPLIMRASPFPSFNFINYSAILNQCYGILTFLLK--</w:t>
      </w:r>
    </w:p>
    <w:p>
      <w:pPr>
        <w:pStyle w:val="Normal"/>
        <w:rPr/>
      </w:pPr>
      <w:r>
        <w:rPr/>
        <w:t>&gt;AaOR67</w:t>
      </w:r>
    </w:p>
    <w:p>
      <w:pPr>
        <w:pStyle w:val="Normal"/>
        <w:rPr/>
      </w:pPr>
      <w:r>
        <w:rPr/>
        <w:t>-----IMAQGSAEELQKSFDIAKKTTYLVGVNPFQA------DREI---TARFIFSALLMLAIYVFCCYTLWVLGSEWQTSLEVFQVLMLNFLGTNKIWLGFMRVHDYYLLFVSTEEIYKKFDEDIRNRKMVRILVAMLKSMVVIYTLSGSLIFLLMTTVVLITK------------------EKVLLLRVYIPFVDHTTPGYVITTAFHMLMIAFCVNGYLASDSVFVSTILPIVGYTNSLRREIDNFNAS---------------------------------------------------------------------------------------------NASLDEIERNEEEITEQLMRIVKLHQMIVEYECQSVKFFKDSNLVQVSLQAGLLLVLVFMGL-----ILHYLPAMCATLAVLFELTLYCSLGTVITTKNNQMMVDIYAINWHLLPKSQRMLVVFMLHRAQNGKNLYVGNFAPMNMTTYVQILKTVYTFLAMLITM-</w:t>
      </w:r>
    </w:p>
    <w:p>
      <w:pPr>
        <w:pStyle w:val="Normal"/>
        <w:rPr/>
      </w:pPr>
      <w:r>
        <w:rPr/>
        <w:t>&gt;gi|167880856|gb|EDS44239.1|</w:t>
      </w:r>
    </w:p>
    <w:p>
      <w:pPr>
        <w:pStyle w:val="Normal"/>
        <w:rPr/>
      </w:pPr>
      <w:r>
        <w:rPr/>
        <w:t>-------------------RLNRFVLRTAGWYQDQKP-----F--WFWRFIWTVHRMLLCLHVMIFLFVTACAQERSFGRRLFNIHLILLTVVVMLRHLCMTLKITSMGTLKKYCLENEFLRRDEEA---MAMR-EKMWNRLKRMELGMVCQGSVQFLIFVLTD--------------------VQEAISMQFPFDFSDTSVVLQFMCKNLYTMYYACYCLAISMNCYVLFAIMLCLITEL--------------------------------------------------------------------------------------------KDSLQPRQEYRFDMTKQDILNFWNALEEHIRKCCRQHVEFIAMIRVLNTFTKETFLLVYGAALGFTAIEIYQILSTKQIGFYEFMILQDTIVFYVEFFCFCWLATKLNDLNNQIANRIYEQEWHSEYRSVKQSLLIVMINAQRSLGVSVGGVYELSLELMVELLHNSYSTLMFLLEV-</w:t>
      </w:r>
    </w:p>
    <w:p>
      <w:pPr>
        <w:pStyle w:val="Normal"/>
        <w:rPr/>
      </w:pPr>
      <w:r>
        <w:rPr/>
        <w:t>&gt;DmirOr23a</w:t>
      </w:r>
    </w:p>
    <w:p>
      <w:pPr>
        <w:pStyle w:val="Normal"/>
        <w:rPr/>
      </w:pPr>
      <w:r>
        <w:rPr/>
        <w:t>----------------DYFRDQWRAWRVLGALQLN-----------AGKYWSGAMVLNIVVALYAPALLLSMFSFETPLENITNFSLSITSTATVLKFFLYVLQLGRVGDLEVVIARLDDRVEGAELL-RRHRLMAKKLRHLSNLFLYTYGFVLLNSEFSFLFRS------------------ERSLPFPSWFPFDWKTSVSYIGALGFQLVAIFGQILQNFVDDSFPPLALCLCAGHCQLLILRISRIGHAPSEQ--------------------------------------------------------------------------------------------------EQEANEAELVDCIKAQKELYSLLELTRDVISGPMLIQFFVMALNIGATMFGLVFFADTMQDRMYFVSYLLALVLQTYPVCYYGSLLEDAFGHLHYAVFGSNWVSQSRSYRASMTILGERTKRHPRLLAGSLVPIHLSTFQGTCKAAYSFFTLIGNTR</w:t>
      </w:r>
    </w:p>
    <w:p>
      <w:pPr>
        <w:pStyle w:val="Normal"/>
        <w:rPr/>
      </w:pPr>
      <w:r>
        <w:rPr/>
        <w:t>&gt;DficOr63a</w:t>
      </w:r>
    </w:p>
    <w:p>
      <w:pPr>
        <w:pStyle w:val="Normal"/>
        <w:rPr/>
      </w:pPr>
      <w:r>
        <w:rPr/>
        <w:t>--------------NYRSVKEMIRLSYTVGFNLMDPS-----RCGQMLRMWTIVLSLSSLASLYG-HWHMFLKYIQDIPRIVQTVSTAFQFLTSIAKMWFFLFAHRQIYDLFRRARSDLPVAKTRQQFESTMDRYWASTRRQLLTYLYCCIGITSNYFISSFVTNIYRYLTRPK-GSY---------------------------------------------------------------------------------------------------------------------------------------------------------------------------------------YLRCCIYQYQRVASFAAEVNDCYRHITFSQFLLSLFGWGLSLFQMSVGSNSSITTIRMTMSLAASGYQIVVYCYNGQRFTTASEQIGQAFYEVDWFGESREFRQLVSMMLMRTNRGFRLDVSWFMQMSLPTLMAMVRTSGQYFLLLQNV-</w:t>
      </w:r>
    </w:p>
    <w:p>
      <w:pPr>
        <w:pStyle w:val="Normal"/>
        <w:rPr/>
      </w:pPr>
      <w:r>
        <w:rPr/>
        <w:t>&gt;NvOr248</w:t>
      </w:r>
    </w:p>
    <w:p>
      <w:pPr>
        <w:pStyle w:val="Normal"/>
        <w:rPr/>
      </w:pPr>
      <w:r>
        <w:rPr/>
        <w:t>-------MDNEVASYVKYSSYLKRLTAFIGLWPDY-Q-----KQMPAISLLLSIQAAFSSFTTFCFIAYSCYLDSADIGAFTSYIGGLVGYLTTVMKIFVLGIQQKNLKKLNNGISASFEANLKVPENRQYLLAHLPMSLRFFYTYAITTGSSLALLVLIPLLLL--R--------HG-----VYVRMLPLTLPFSYKPGMVHWMFYLYEILCGWNLWTVAVGTDNLFSLYCLHIVGELKLLSSRFRNLKSSK---------------------------------------------------------------------------------------------------LKSSKNYRKDMKDCIQSHMLLMKTFLKLQKVFGFVVMWFAITCALCLCSLVFQAVEMDKVSVRVFYLFNHSFVKLLQAYLYTWCGNIITVESEICLNAAYEAHWSDGDKRFMKDILTVVL--QRPMVFKANKFMELRMELFLKIVNTSVSYFFLLRTL-</w:t>
      </w:r>
    </w:p>
    <w:p>
      <w:pPr>
        <w:pStyle w:val="Normal"/>
        <w:rPr/>
      </w:pPr>
      <w:r>
        <w:rPr/>
        <w:t>&gt;GPRor43</w:t>
      </w:r>
    </w:p>
    <w:p>
      <w:pPr>
        <w:pStyle w:val="Normal"/>
        <w:rPr/>
      </w:pPr>
      <w:r>
        <w:rPr/>
        <w:t>-------------LYVYNLHLIRWFASFVGLDIMA---------PNYKPNILTFLAFFGLSISLIGEVYTVWYFWPILDKLMESAAIFGVFIQGLAKFYTALRYRKFFEAMYNRLDLFHYEYRNHEKNNATLLLLMNRICLLRKLITSQFSISILTLMVTPVAQYILK---------G-----ERFLVYTIILPFDPEITSHYLLNLVVQYYLLIVGLAGFSAAENVLILFVTSVAGYADVLKNKINEMNTLLLDAQNSRDRT------------------------------------------------------------------------------------LDAQNSRDRTSVKLKLREIVLLHQRVLEYEDDLDKRYYLNNWVQVASSIFNLTGALFGCYV-SN----SFTMYALAITIVIQLFELCLLGTILSIKNEEIEHAFYDSLWYLMDHSEKKDFLIMFHKCQHAKEMTVASMAPLNIVLFIAIMQKIYALAMMMMR--</w:t>
      </w:r>
    </w:p>
    <w:p>
      <w:pPr>
        <w:pStyle w:val="Normal"/>
        <w:rPr/>
      </w:pPr>
      <w:r>
        <w:rPr/>
        <w:t>&gt;gi|332030262|gb|EGI70036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TICCEIL-NESAVFFATVAQFRYFIS---------------TRTLPLSDWVPYDISSTTAFWATMLHQTIGLIICANASVAHETLISGFMIQTCAQLDILCYRARMLPSSLR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mirOr35a</w:t>
      </w:r>
    </w:p>
    <w:p>
      <w:pPr>
        <w:pStyle w:val="Normal"/>
        <w:rPr/>
      </w:pPr>
      <w:r>
        <w:rPr/>
        <w:t>------------------LAWPLALFRLNHIWPLD-P-----STGKWGRYLDRALAVLGCL-IFVQHLRYLRTEASNMDAFLTGMPTYLILVEAQFRSLHVLLHFEELQLFLQRFYSTIYIDPRQEPD--MFRR-VDGQMLVNRLVSAMYGAVISGYLISPVLSVI----------NR-----RKDFLYSMVFPFDTEPLAVFVPLLLSNVWVGIVIDSMMFGETSLLCELIVHLNGRYLLLKRDLEESIQR-----------------------------------------------------------------------------------------------------------------------------------------------------------------------------------------------TDSLSSMYYQTHWEQVTLRLLRLIQLAIEMNSRPFYVTGLKYFRVSLQAGLKILQASFSYFTFLTSM-</w:t>
      </w:r>
    </w:p>
    <w:p>
      <w:pPr>
        <w:pStyle w:val="Normal"/>
        <w:rPr/>
      </w:pPr>
      <w:r>
        <w:rPr/>
        <w:t>&gt;gi|167863878|gb|EDS27261.1|</w:t>
      </w:r>
    </w:p>
    <w:p>
      <w:pPr>
        <w:pStyle w:val="Normal"/>
        <w:rPr/>
      </w:pPr>
      <w:r>
        <w:rPr/>
        <w:t>--------------------MPNHVASITGLDVLRT---------DYKKSSFNFIGLILVILLFFYVFFTVYEMRHQVEDLIYCLVTIGICLQVVMKIYTHLYYRDDLLWIQEYTKELFQEETAAHNA-------ECNSQSCPTGYGSCSCTMLTVPIVFTLLSG------------------HKTLTFGFWLPFDRFSWHGWILNMVMQIVMSIVIVSEDIGLDIIYFMTVMCSVMQIDLLKVKLQNVNA------------------------------------------------------------------------------------------------------KGETDITEELNDIFKRHYEHMEFVRIVEKVYRSYFFVLFSTLGASLVLVLYAIVTLS--WIAGY---GSGVFITYQLFVFCLLPTLLGTKKEELQREIYDISWYTWTIPNQKVLRFMLEAAQQPNCLSMI-FYPLSMPTFTEVIRTIYSILTLLLTFR</w:t>
      </w:r>
    </w:p>
    <w:p>
      <w:pPr>
        <w:pStyle w:val="Normal"/>
        <w:rPr/>
      </w:pPr>
      <w:r>
        <w:rPr/>
        <w:t>&gt;CpluG2R504O04D7UIF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YLLTIAIVLITSSVDSLYTYYIFQIIGMLREISYQISTFDEKSSE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mirOr59b2</w:t>
      </w:r>
    </w:p>
    <w:p>
      <w:pPr>
        <w:pStyle w:val="Normal"/>
        <w:rPr/>
      </w:pPr>
      <w:r>
        <w:rPr/>
        <w:t>---------------------LFRAMKFIGWVPPK---------AGVLRYVYLFWTLMTSTTYLP-LFLGSYMKSFSPGEFLTSLQVCFNAYGSSVKTAITYSQLWRLIKAKDLLDKLDLRCTSVEEREKIHRV-VALSNHAFLIFTFVYCTYAGSTYLSSVLS--------------------GRPPWQLYNPYDWRDGRNLWLASTLEYVVMSGAVLQDQLSDTYPLVYTLILRVHLDMLRERIQRLRTDEAMSE--------------------------------------------------------------------------------------------------EAENYEELVNCILDHKIIIXXCETIKPVISGTIFTQFLLCGIVLGLTLINVFFFSDLWTG-IASFMFVITILLQTFPFCYTCNLIMEDCDALTHAIFQSKWVDASRRYKMTLLYFLQNVQRPIVFIAGGIFQISMSSNISV---------------</w:t>
      </w:r>
    </w:p>
    <w:p>
      <w:pPr>
        <w:pStyle w:val="Normal"/>
        <w:rPr/>
      </w:pPr>
      <w:r>
        <w:rPr/>
        <w:t>&gt;DereOr56a___scaffold_4845_residues_9820235_to_9824974_reverse_strand.[1501_3240].sp</w:t>
      </w:r>
    </w:p>
    <w:p>
      <w:pPr>
        <w:pStyle w:val="Normal"/>
        <w:rPr/>
      </w:pPr>
      <w:r>
        <w:rPr/>
        <w:t>------------------FGMHLRCFQWYGYVASK-D-----QTRPLLSLIRCTILTASIWLSCALMLARVFRGYENLNDGATSYATAVQYFAVSIATFNAYVQRDRVISLLRVAHSDIQNLMLEADSQELLFATKAYTRSITLLIWVPSVIAGLMCIYRTLFMPKSVFNVPAV-RRGE---EQPILLFQ-LFPFELCD--NFVVGYLGPWYALGLGITTIPLWHTFITCLMKFVNLKLQILKKRVEEMD----------------------------------------------------------------------------------------------------------------FKEFVREQLRIRKFIQELQYLICVPVMADFIIFSVLICFLFFALTVGVPSKMDYFFMFIYLFVMAGILWIYHWHATLIVECHDELSLAYFSCGWYNFEMPLQKMLVFMMMHAQRPMKMRAL-LVDLNLRTFIDIGRGAYSYFNLLRS--</w:t>
      </w:r>
    </w:p>
    <w:p>
      <w:pPr>
        <w:pStyle w:val="Normal"/>
        <w:rPr/>
      </w:pPr>
      <w:r>
        <w:rPr/>
        <w:t>&gt;DvirOr45b__scaffold_10324_residues_236555_to_241695_forward_strand.[1501_3641].sp</w:t>
      </w:r>
    </w:p>
    <w:p>
      <w:pPr>
        <w:pStyle w:val="Normal"/>
        <w:rPr/>
      </w:pPr>
      <w:r>
        <w:rPr/>
        <w:t>------------------FFVTRYSFGLLGLRFER--------ASTFWSTLWLIFNFANLAHCCQAEFSFGWHMSTSPVDAMDAFCPLACSLTTLFKMGCMWRSRVEVAALIRRIRQLTEKERNAERM-ELKRSYYRMATLLAMLIFTLGCINTGAFVLRSIWEMWAR---------RQLPF-KYDMPFRMHFPAVAHRLPLYPLAYLYSTWSGQITVYAFVGTDGFFFSFTLYVTFLLKALQMDLQRVLK-----------------------------------------------------------------------------------------------------PRECKRCCQQLRNIIDRHNEIVGIVQRFSVIMAAPTFAQFLSASLVIATSVIDILLFSGYN--IIRYVVYAGTVSSCLFLYCYGGTEMSTASLELGEAAYNSHWYLWNRAVRHRVYLLILRAQRPITVQV-PFFAPSLPVFTAVIKFTGSIVA------</w:t>
      </w:r>
    </w:p>
    <w:p>
      <w:pPr>
        <w:pStyle w:val="Normal"/>
        <w:rPr/>
      </w:pPr>
      <w:r>
        <w:rPr/>
        <w:t>&gt;gi|310688055|dbj|BAI66629.3|</w:t>
      </w:r>
    </w:p>
    <w:p>
      <w:pPr>
        <w:pStyle w:val="Normal"/>
        <w:rPr/>
      </w:pPr>
      <w:r>
        <w:rPr/>
        <w:t>----------------RYMKFIRLLLRLIDSWPHELD-----SKPVPFRDSRYLFVEGAGVGVGGLLYVRSHYKVVPFLEIGQTYLTIFLSVVATQRVTIAWFKREVITEFVLKVHLFRFRHKTKYTENMYQRI-YRLCSVFVAFNVVEISVGIFLFNLMPLLNN------------------YKKGMFNYSLPFDCYTNIGYIVMAVINIVFSFDCGVFFSSFDVCIAVIVFHIWGHLKILEHSLRTF---------------------------------------------------------------------------------------------------LMYTNEENIKVAAMLKDIIEYHGMILRFITKTSEAFGPTLCLYYVFHQVSGCILLLE----------------------------------------------------------------------------------------------------------</w:t>
      </w:r>
    </w:p>
    <w:p>
      <w:pPr>
        <w:pStyle w:val="Normal"/>
        <w:rPr/>
      </w:pPr>
      <w:r>
        <w:rPr/>
        <w:t>&gt;HsOr238</w:t>
      </w:r>
    </w:p>
    <w:p>
      <w:pPr>
        <w:pStyle w:val="Normal"/>
        <w:rPr/>
      </w:pPr>
      <w:r>
        <w:rPr/>
        <w:t>-----------------MFSLNFLMYSLSGVWRPISS-----NCAKLLYSAFTVFAVVPLYFFLLTQFMDIILVVDNIDDFTNNSLVLVGMISVCCKATVIVLRRKEIIGLVEMLLTEPCKPRDEDELAIQARF-DKFIRSCSIIYMLMAMSSIASDMLRSVLSI-------------T----QDQIPHRVWVPYDLNKRSLFLITSIHQIVTLFFATFMNVGTETLVFGFILQTCAQLDILTSRLNKIVDR-------------------------------------------------------------------------------------------------------SKNQQTVISEHIHHHLIIYKYAKMVNRVFNQVLFVQFFGSILVLCTSVYYMSA--HITEGALGIVVYTICMFAQIFIYCWAGNEVILKSTNLAEVVYHVDWSPLPVSKRKDLLMIMMRSTVPIKFTSSFLITLSLQSYSNILKMSYSAFNVLQQ--</w:t>
      </w:r>
    </w:p>
    <w:p>
      <w:pPr>
        <w:pStyle w:val="Normal"/>
        <w:rPr/>
      </w:pPr>
      <w:r>
        <w:rPr/>
        <w:t>&gt;DpseOr85f__Ch2_residues_3194820_to_3197162_reverse_strand.[501_1744].sp</w:t>
      </w:r>
    </w:p>
    <w:p>
      <w:pPr>
        <w:pStyle w:val="Normal"/>
        <w:rPr/>
      </w:pPr>
      <w:r>
        <w:rPr/>
        <w:t>---------------------VFRLMGYNVLDAPDET-----RSRRLLMWIYRWLCTCSHAVCVGFMIFRIFETINSIPLIMRYVTLVTYVINSDTKHA-TAMQRESIRNLNKKLADLYPKTTKDRVYYR-VN--EHYWSRSFLAMICIYIGSSIMVVIGPILQSIFAYFTRHQ-------F-TYEHCYP-YFIYDPNRHWVYIIIYATEWLHSTHMVISNVATDLWLLCFQVQICMHFSCMTRSLEEY--------------------------------------------------------------------------------------------------------------NRFLAQMVNKHEYLVILQNDLNGIFGGSLLLSLITTSAVICTVSVYSL-IQGLTLEGITYVFFIGTSVMQLFLVCNHGQQLLDLSEDIGHAAYNHNWHKASIAYKKYLLIIIIRAQKPVELSAMGYLPISRDTFKQLMSVTYRGLAMIRQM-</w:t>
      </w:r>
    </w:p>
    <w:p>
      <w:pPr>
        <w:pStyle w:val="Normal"/>
        <w:rPr/>
      </w:pPr>
      <w:r>
        <w:rPr/>
        <w:t>&gt;DeugOr85b</w:t>
      </w:r>
    </w:p>
    <w:p>
      <w:pPr>
        <w:pStyle w:val="Normal"/>
        <w:rPr/>
      </w:pPr>
      <w:r>
        <w:rPr/>
        <w:t>----------------KFLKFANFFYTGVGIQPYAKT-----DKDKLIARIVFMANVINLTYVATSEYVYIAYNDKKLLEAVTVMSYIGFVIVGMSKMFFIRGKKSAMTEMMKELEEIYPRGKIEEEK-YNLPKYLGTCSRISLTYSSLYSVLIWTFNLFSIMEY---WIYEKW-LKIRV--VGKTLPYLMYIPWIWEDSWSYYPLLFSQNFAGYTAAAGQISTDLLLCAVATQVVMHFDYLSNTME---------------------------------------------------------------------------------------------------MEYHELSGNWEEDSRFMADIVKYHERILRLADVVNDIFGVPLLLNFMVSSFVICFVGFQMT-VGVPPDMVIKLFLFLFSSMSQAYLICHYGQMVADASYGLSVATYNQNWNHADVRYKRALVIIISRAQNVTFLKATIFLDITRSTMTDLLQISYKFFALLRTM-</w:t>
      </w:r>
    </w:p>
    <w:p>
      <w:pPr>
        <w:pStyle w:val="Normal"/>
        <w:rPr/>
      </w:pPr>
      <w:r>
        <w:rPr/>
        <w:t>&gt;AaOR37</w:t>
      </w:r>
    </w:p>
    <w:p>
      <w:pPr>
        <w:pStyle w:val="Normal"/>
        <w:rPr/>
      </w:pPr>
      <w:r>
        <w:rPr/>
        <w:t>------------GELISSVRVILWIYRILGLSREN--------NQSVRYRIYRWVLNIPFLFAYLFAIISALHEENSEILWKDTIFIILTEASMFVKVVTTYCRFQDTFQLLQTSVSEEFSPRCPCEQER-HRRVLRHLNGALMGYLTVSVITACSTAIH-IFEG------------------MHKLPTFSWFPYGPDHGLNYLLIASYQVSGMVMHCALNVSGDIQITYLLAIAGIQLDFLKRRFEDLKED------------------------------------------------------------------------------------------------------------------LIHHNRHMQFVQDIERVYSPATFTQFCVSAITICATAFRISSIRENAGVAIGMMMYLLSMTVEIYLPCYYGNEITRKSQRLTNALYSCEWYRFDSETRRTVKMLMIRTNKPMMLKAGRFFQYSLDTFGTTLNSAYSLFAVLQN--</w:t>
      </w:r>
    </w:p>
    <w:p>
      <w:pPr>
        <w:pStyle w:val="Normal"/>
        <w:rPr/>
      </w:pPr>
      <w:r>
        <w:rPr/>
        <w:t>&gt;TcOr151</w:t>
      </w:r>
    </w:p>
    <w:p>
      <w:pPr>
        <w:pStyle w:val="Normal"/>
        <w:rPr/>
      </w:pPr>
      <w:r>
        <w:rPr/>
        <w:t>------------------------------------R-----KTSPNLRKLVSIYLLLPLLFILYSMIINIRYKNANIFEIAEVFEAVSTFGQLVARKSLLLLHRSLFEEIIQDRSHFWSYDSFGGKIGDKYRQEMQFSVSLIKKMWYASVWSLVFHFCTPFFVT------------------NAVLPDACWIPVDSKC--LVIFLYALEMVFYIEVIFLLGSFDAFFLCMCTELKIQFNLLNRTLDKLQTNPETT---------------------------------------------------------------------------------------------TNPETTDEMWLKTLKKCSRHHCFILKVHAKLNRFFSEYFVCQYLINVGGVCIQFFIISNESSNLTQILRSVVYILIASLLGALIFLPSSAIEEEAEKFENRIYDIEWQNKDLNIRKFIIFWLMKAQKSIHMTGAGLFQVNRNVLIQIPRLAFSIATILSNVK</w:t>
      </w:r>
    </w:p>
    <w:p>
      <w:pPr>
        <w:pStyle w:val="Normal"/>
        <w:rPr/>
      </w:pPr>
      <w:r>
        <w:rPr/>
        <w:t>&gt;gi|379070058|gb|AFC91740.1|</w:t>
      </w:r>
    </w:p>
    <w:p>
      <w:pPr>
        <w:pStyle w:val="Normal"/>
        <w:rPr/>
      </w:pPr>
      <w:r>
        <w:rPr/>
        <w:t>-----EYRKNKTTELFHNLDKVIYVFSGMNFWVDD-N-----NVPKLVFNAYKRISKVIVAIVLFLMEIGSFFTQNNLTEKADRVMMTFSHIILYYFTHSLIHRKETVTEILYTLAVSLKKDFNDEETERLM---LKRTKIYMCVFVALCCISFVFYGV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eugOr85c</w:t>
      </w:r>
    </w:p>
    <w:p>
      <w:pPr>
        <w:pStyle w:val="Normal"/>
        <w:rPr/>
      </w:pPr>
      <w:r>
        <w:rPr/>
        <w:t>------------------MKYAVFFYTSVGIEPYTKP-----QKISLWSNLLFWANVINLSVIVFGEVLYLAFSDGKLIDAVTVMSYIGFVIVGMSKMFFIWWKKPDLSNMVKELEGIYPEGKAQEET-YQLERYLKSCSRISITYALLYSVLIWTFNLFSIMQFL---VYEKW-LKIR--VVGQTLPYLMYFPWNWEGNWLYYLLLFCQNFAGHTSASGQISTDLLLCAVATQIVMHFDHLARVVEN---------------------------------------------------------------------------------------------------ENEELSKDWEENSRFLAKTVRYHQRILRLMDVLNDIFGIPLLLNFMVSTFVICFVGFQMT-VGVPPDLMIKLFLFLFSSMCQVYLICHYGQLIADASSGLSIAAYRQNWHNADIRYRRALVFFIARPQRTTYLKATVFMNITRATMTDLLQISYKFFALLRTM-</w:t>
      </w:r>
    </w:p>
    <w:p>
      <w:pPr>
        <w:pStyle w:val="Normal"/>
        <w:rPr/>
      </w:pPr>
      <w:r>
        <w:rPr/>
        <w:t>&gt;LhOr206NTE</w:t>
      </w:r>
    </w:p>
    <w:p>
      <w:pPr>
        <w:pStyle w:val="Normal"/>
        <w:rPr/>
      </w:pPr>
      <w:r>
        <w:rPr/>
        <w:t>------------------IIWNRWFLTCLGIWPTK------------VNQFLFLVFIGYMITYSIMAVNHLINHINYPEHVVANLAANILLVMILGKMCVCRRSCGIMDKFLKVIEKDFLTESYDSAQETAYLRYNHIALLFVKLSMTMTITAATLYYCKVFFIN-WNTMVS-----GNFTF--DELPYPVDPFFEVKDSSTYTYVCIYLALAVPLIICGYGAPDAFVLSMTFHICGQLAALSCKIDILL------------------------------------------------------------------------------------------------------LKDRENYHRHISNIIIRHHQLIALAEILENNFNLMFLQQTLGTVFLLCLTIYHVLAMYGADINLITFILYTGCVLSTILAYCYVGECLINESAGLRETFYNSEWYSKPPLYVKSVSICMTRIEKPLILTNGKFIPLSLNTFTSIVKTSMAYLSMLRNF-</w:t>
      </w:r>
    </w:p>
    <w:p>
      <w:pPr>
        <w:pStyle w:val="Normal"/>
        <w:rPr/>
      </w:pPr>
      <w:r>
        <w:rPr/>
        <w:t>&gt;PbOr182NEW</w:t>
      </w:r>
    </w:p>
    <w:p>
      <w:pPr>
        <w:pStyle w:val="Normal"/>
        <w:rPr/>
      </w:pPr>
      <w:r>
        <w:rPr/>
        <w:t>----------EKITLKKAIAVVKLSLFVIWFWPLPQN-----KRKILCMKLYQHVCIILTIAVLASMMYALVQNLDDLDLLIKSALGLFPCSHVIGNILCHLIIYQRLQYVTFEMENFYAVIKPHEN-AIIQREYVDKYAKFYGFCISLFYMSLFGLFVGPIVLD-------------------EPLPAPADFPFDASHQPLRAITYIHQIVVGLYIAA-HLCVNAFMALLLWLASARFKLLIEELRTITN--------------------------------------------------------------------------------------------------------------DFSKCIEKHQQLLEYAAEVALTVRPFALVTVFFSTVSLIVFGLIFIT-KVSLSLKIQCVFLATSALLEVFMYSWPAEHLIHISTNVAQVAFEMDWYDDSEYFQKNIQMIILRSQKPILVVLCGLPSLSLRYYASYLSTIFSYFTTMRIM-</w:t>
      </w:r>
    </w:p>
    <w:p>
      <w:pPr>
        <w:pStyle w:val="Normal"/>
        <w:rPr/>
      </w:pPr>
      <w:r>
        <w:rPr/>
        <w:t>&gt;gi|170029550|ref|XP_001842655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YAREIIDIFNVSIFTQIIASVIIICMTGLRLLTGHYDPWATTGDVFYLLAMICQIWQFCYVGNEVS----------------------------------------------------------------------</w:t>
      </w:r>
    </w:p>
    <w:p>
      <w:pPr>
        <w:pStyle w:val="Normal"/>
        <w:rPr/>
      </w:pPr>
      <w:r>
        <w:rPr/>
        <w:t>&gt;gi|170028656|ref|XP_001842211.1|</w:t>
      </w:r>
    </w:p>
    <w:p>
      <w:pPr>
        <w:pStyle w:val="Normal"/>
        <w:rPr/>
      </w:pPr>
      <w:r>
        <w:rPr/>
        <w:t>----------------AVMPFTLRCLRLFGLRGDR-------------RNRVHFVLALLYRVLLL-NFPKLAFGFRDIDLVIRSISELLFQIHIDLRAVLFATKLREFGELAGLLRKVYNKVKTDSPERKIIEASNLGIDRRSKSYALYVAIAVTVFFWVPVVQTTAIWLLNRG-SNSTDR-PEFVTMMELEFYLDTRGNIWHYLVYALSSVAHYYSAVYFALSGMVIFSCIKSIAALFELVSTRLATLHEL--------------------------------------------------------------------------------------------------------KELREELADLVELHVNGLRCIELLENINNLAMMVQMVNCVLIWISMFLSIS--TNFTPEVVSLLVLLIVMTGETYVLCQLATELS-HNLTVAESIHRSEWIQMPVDVQKGLAMMLQRAQKREGLTAAKFFYMDVERFGRVAQTSYSIFIVLK---</w:t>
      </w:r>
    </w:p>
    <w:p>
      <w:pPr>
        <w:pStyle w:val="Normal"/>
        <w:rPr/>
      </w:pPr>
      <w:r>
        <w:rPr/>
        <w:t>&gt;LhOr222</w:t>
      </w:r>
    </w:p>
    <w:p>
      <w:pPr>
        <w:pStyle w:val="Normal"/>
        <w:rPr/>
      </w:pPr>
      <w:r>
        <w:rPr/>
        <w:t>-------------NFQQMFHVLRMFGTFTHTWPPHPG-----KNERLFRDLYYYVAIFIFATMLMSISISAYKSRENIDVSMKTLSQFAALTEATFNAIICRSKRKQLQKLLLNIENFIKISKDHERN--MIQKYTDRYMTFILIVATSFVVAAITVICEPLILP-------------------MEFPINVWYPFSTKPPLRKFIIYNLQIFVIAHTVS-CLGVDVMIAVLLFYPTAKLEILASEIEQATNEIQV-----------------------------------------------------------------------------------------------------------VISCIRKHQEITRFVSETQEATQYVLFKTTLTMGFTVISGSFPIL-YLQSYILIPQFLSMIIAALQRMYITAWAANDLKEVSTRLCWSVYSVSWIGNSQKVKNDVFLMLQRSQKPLLISMSGLLPLTLEYYGGFIVSVMSYFMTMRA--</w:t>
      </w:r>
    </w:p>
    <w:p>
      <w:pPr>
        <w:pStyle w:val="Normal"/>
        <w:rPr/>
      </w:pPr>
      <w:r>
        <w:rPr/>
        <w:t>&gt;DmojOr85aL1__scaffold_6540_residues_10005600_to_10007700_reverse_strand.[193_1860].sp</w:t>
      </w:r>
    </w:p>
    <w:p>
      <w:pPr>
        <w:pStyle w:val="Normal"/>
        <w:rPr/>
      </w:pPr>
      <w:r>
        <w:rPr/>
        <w:t>---------------------------FLGWGSTE-------GRGKINRRIYRLYTVLVVIFSYLPFSLMLTIDISHADTLFTTLEVFFNGPAYTIKSAIMLRNRWRVDKAKDMLDVMSERLVTYEERVRVHRL-AVTCNYITLLYRFVYTIPTTLNLVYSV-H-------------------YGYPPLNLYNPFDWHKDRSLWFAALYEYFLQIFAVHAFMASDSMPLIFGLTVRSYTQWLTERVERLR----------------------------------------------------------------------------------------------------NPKRNEDENYQELVQCIKDHQLIVEYSENMRPLISIALFVQYTTASLVMASSLVHLVTF-ADMVSGVTTTIYMISCMFQTFPISYICEQIVEDCELLSRAIFHSNWIGAPTAYTSALKYFIHRTQQPIQFIAGGVFLICLNVNIQVAKFAFSLTTFVQQM-</w:t>
      </w:r>
    </w:p>
    <w:p>
      <w:pPr>
        <w:pStyle w:val="Normal"/>
        <w:rPr/>
      </w:pPr>
      <w:r>
        <w:rPr/>
        <w:t>&gt;gi|167867974|gb|EDS31357.1|</w:t>
      </w:r>
    </w:p>
    <w:p>
      <w:pPr>
        <w:pStyle w:val="Normal"/>
        <w:rPr/>
      </w:pPr>
      <w:r>
        <w:rPr/>
        <w:t>------------------------------------------------------------FWYIVPEICFVTRQDRVLTIRLKGMIEILAMSIFVVRIGAHVLHRGTLQRCFWDVQETLGQFVDSGHVQKMLEHLVSSASFVTRSYTTALLCNASLYGDIPALIAIGQYLMGAD-I-ET----FPPTILEADYVFEHQSNIVWIPVLLVSIATQYSMLTSLAANECLNWNLLHHVSCLFKMVKFEISHLGECSTS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ApOr65P</w:t>
      </w:r>
    </w:p>
    <w:p>
      <w:pPr>
        <w:pStyle w:val="Normal"/>
        <w:rPr/>
      </w:pPr>
      <w:r>
        <w:rPr/>
        <w:t>-------------------FFNIKLAKMTGLYQMLDP-----KTKYRGRNIYHIGVACVLLYMCLFLLSNLYYWTVNIPISMDYFWKAESTMFIMYKAWFVVHYSDDIWNCLSITRYDFTSFSNRNRH--VLDHWRERVSWSTIIYGIVYFTTCVSYLIMTLAFSQIKSPVKNH-DGSIGS--YRQNSMNLYLIVDETYNTHYYMFYFVEALFTIFLGFFPFIFDYLLATLCFSMCCQMQIICSMFELVGHKSLHDR----------------------------------------------------------------------------------------DENIMISPNEHKLIYDELITIIRDHQAVMKKYEDILTLYRRVMLSHIFTSSLLVILLWFTFIMSNTSDVIVKKLFCVIPSALFQIYMLCYLFGNIHDQMNIYSHCTYSSNRTELEXKCKKLILLTMKLNNKKLNFTRTNI--VNLEMFFKTMGYCYTVTSVLV---</w:t>
      </w:r>
    </w:p>
    <w:p>
      <w:pPr>
        <w:pStyle w:val="Normal"/>
        <w:rPr/>
      </w:pPr>
      <w:r>
        <w:rPr/>
        <w:t>&gt;DkikOr92a</w:t>
      </w:r>
    </w:p>
    <w:p>
      <w:pPr>
        <w:pStyle w:val="Normal"/>
        <w:rPr/>
      </w:pPr>
      <w:r>
        <w:rPr/>
        <w:t>------QDENEVRTFEDLTRFPMTFYKTIGEDLYSDR-----DPNLIRRYLLRFYLILGFLNFNAYVIAYFIVSTTTLLEATAVAPCIGFSFMADFKQFGLTVNRKRLVKLLDDLKEIFPMEAE-SQRVYHVAYYQKHMNRVMTLFTILCMTYTSSFSFYPAIKSTIKYYLM-----GSEIFE-RNYGFHIQFPYDAETDTVYWFSYWGLAHCAYVAGVSYVCVDLLLITTITQLTMHFNYLADNLEAYDGGE-------------------------------------------------------------------------------------------------------EENIKYLHDLVVYHSRALELSEEVNNIFSFLILWNFIAASLVICFAGFQIT--ASNVEDIVLYFIFFSASLVQVFVVCYYGDEMISSSSRIGHAAFNQNWLPCSSKYKRILKYIIMRSQKPASIRPPTFPPISFNTFMKVISMSYQFFALLRT--</w:t>
      </w:r>
    </w:p>
    <w:p>
      <w:pPr>
        <w:pStyle w:val="Normal"/>
        <w:rPr/>
      </w:pPr>
      <w:r>
        <w:rPr/>
        <w:t>&gt;NvOr70PSE</w:t>
      </w:r>
    </w:p>
    <w:p>
      <w:pPr>
        <w:pStyle w:val="Normal"/>
        <w:rPr/>
      </w:pPr>
      <w:r>
        <w:rPr/>
        <w:t>------------------------------------------------------------------------------------------------------------MALINKILDDRQAKKTIDESR-VMINNFERSKSLGTFIIWLYNDILLTITLKPVISYIYDSVVN------------RQLIAPVAFPFDPKQSPTYEIVLIITLFAVNIVILTYAILEGLLALSVFHACSIMDSVRQEIVKFSNV------------------------------------------------------------------------------------------------------NKVLIMTAMRRLIQVHIYSDEFSDDVDDLFTVIAFFHIFFVTLAQFFCAYMFICNGGDAVKTIHYGVMTIIMLISCGYYCITGEYLTSQNELFTVEIYNCFZNDFPFSQQKAIKFVLAESQRPVCLTFAKFDQLNFLFLIKXNFSSFSYLSLVRKV-</w:t>
      </w:r>
    </w:p>
    <w:p>
      <w:pPr>
        <w:pStyle w:val="Normal"/>
        <w:rPr/>
      </w:pPr>
      <w:r>
        <w:rPr/>
        <w:t>&gt;PbOr28</w:t>
      </w:r>
    </w:p>
    <w:p>
      <w:pPr>
        <w:pStyle w:val="Normal"/>
        <w:rPr/>
      </w:pPr>
      <w:r>
        <w:rPr/>
        <w:t>----TMCRSVTEDLHDHSVQLNRWFLKPIGAWPRFST-----GHEKAMSRALIVTCFSLIAFTVIPCALNVLFEEKNIELKLRAIGPLSHWLMGGINYCSLLLRSADIRRCVRHMRMDWQIIRRSEDREI-MARNAKLGRFVAGFCAICMHGGVFAYSIVSGMTT---VMMPID-ENRSV--EMLQLPCPSYSKFDARFSPANEIVLVMQLISGFIVNSTTVGACSLAAVFAMHACGQLDILILRLYRLVEGDGK---------------------------------------------------------------------------------------------------RGESAQKRLAEIVDHHLRVLRFIARIEDVMHQVCLVELVGCTFNLCMLGYYSITWKIDRKSIAAYIVVYISMSFNIFIFCYIGEILTQQCKKVGEIAYMTDWYRLPHKTALGLILVISRSSVVIKITAGKLIQLSIATFSDVIKTSLVYLNMLRTV-</w:t>
      </w:r>
    </w:p>
    <w:p>
      <w:pPr>
        <w:pStyle w:val="Normal"/>
        <w:rPr/>
      </w:pPr>
      <w:r>
        <w:rPr/>
        <w:t>&gt;gi|340730309|ref|XP_003403423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NDNERTIEHFIALSKRHVYLLKLAKMLNETISSILAVQLFTSCIVICTSGLQFIIAVGNIVMTIKSFIVLSTLLVQLFAYSYVGEYLKRQMEGIGDSAYFSIWYDIPKSVAKDIIYVIMRTQDPVFLKAGKFFIVNMETYMSIIKTSMSYLSVLRVM-</w:t>
      </w:r>
    </w:p>
    <w:p>
      <w:pPr>
        <w:pStyle w:val="Normal"/>
        <w:rPr/>
      </w:pPr>
      <w:r>
        <w:rPr/>
        <w:t>&gt;PbOr25</w:t>
      </w:r>
    </w:p>
    <w:p>
      <w:pPr>
        <w:pStyle w:val="Normal"/>
        <w:rPr/>
      </w:pPr>
      <w:r>
        <w:rPr/>
        <w:t>---------------RLSVQKTRWILKSIGVWPKALS-----LIKKYVRLLINVIYIGLVTFIFIPCIFYVVLEVEGTYNALRFTGPLSFCTMVLMKYISLIIRGRDIRICIEHIKSDWMNTWHHGDRAIMIRN-AEFGSRLVMICSFMSYGGAVFYHIAMPIGM--GKITD-M-DNLS----YHLLGYPVARVADTRYSPINEIFLLIQCISGLTTQAVTAGACSLTAVLAMHAYGRLEILMEWIVHLVDGRED-----------------------------------------------------------------------------------------------------KNVDERLAVIVQEHVRIMRFISLMQKVLHEISLVEIIGCTLNICFLGYYIIM-EWEIAEFASYIILLTSVTFNIFIFCYIGELVAQQSKRVSEISYMIDWHRLPGRKALAVILMIAMSNSSVKLTAGNIIDLSISSFGDVIKTSIAYLNMLRTL-</w:t>
      </w:r>
    </w:p>
    <w:p>
      <w:pPr>
        <w:pStyle w:val="Normal"/>
        <w:rPr/>
      </w:pPr>
      <w:r>
        <w:rPr/>
        <w:t>&gt;PbOr24</w:t>
      </w:r>
    </w:p>
    <w:p>
      <w:pPr>
        <w:pStyle w:val="Normal"/>
        <w:rPr/>
      </w:pPr>
      <w:r>
        <w:rPr/>
        <w:t>---------------RLSVQKTRWILKSIGVWPKALE-----SSKRYVRVLINVICIGLVTFLFVPCVFYVVLEVEDTYNTLKFTGPLSFCIMVFMKYILLIARGNDIRVCIEHIRNDWMNTQHHGDRAIMIRN-AEFGSRLVMICSFMSYGGAVFYHIAMPIGM--GKITD-M-DNLS----YHLLGYPVARVADTRYSPINEIFLLIQCISGLTTQAVTAGACSLTAVLAMHAYGRLEILVQWIMHLVDGREDL----------------------------------------------------------------------------------------------------NNVDKRLAIIVQEHVRILRFISLTEKILHEIFLVEIVGCTMNMCFLGYYIIMEIGESASYITYSVLLISFTFNIFIFCYIGELVAMQSRRVSEVAYMIEWHRLPKREALAIILMIATSNSPIKFTAGNIIDLSLSSFGDVIKTSVAYLNILRTL-</w:t>
      </w:r>
    </w:p>
    <w:p>
      <w:pPr>
        <w:pStyle w:val="Normal"/>
        <w:rPr/>
      </w:pPr>
      <w:r>
        <w:rPr/>
        <w:t>&gt;PbOr27</w:t>
      </w:r>
    </w:p>
    <w:p>
      <w:pPr>
        <w:pStyle w:val="Normal"/>
        <w:rPr/>
      </w:pPr>
      <w:r>
        <w:rPr/>
        <w:t>------------EYHSYSLQLNRWFLKPIGAWPESYT------IKRLLPRIIQITCYILIAFVVVPSLLYFYLEEQDLDTKLDLVGPVSHWIMSAINYTSLLWRGKDIRCCIKHMENDWYAVSRSEDCEAMI-KYAKFGRSVAGFCAVFMHCGVFSYSAVNSLTP----IVTVI-GNETIS--ARKLPCPFYSKLDTSRTPANEIVLALQFLSGFIVNSVTVGACSLAAVFAMHACGQFAVLYMWLNELVDEEKKEQ----------------------------------------------------------------------------------------------EEKKEQYAEYKLANIVEHHLRVLNFLSRVENIMNQICLVEVVGCTLNLCLLGFCSIKEAGNTKTIATYSIVFISVSFNIFIFCYIGEIITEQCKKVGEMAYFTNWYRLPHKTALGMVLIISRSSAVIKITAGKLIHLSLMTFGDVIKTSAAYLNILRTI-</w:t>
      </w:r>
    </w:p>
    <w:p>
      <w:pPr>
        <w:pStyle w:val="Normal"/>
        <w:rPr/>
      </w:pPr>
      <w:r>
        <w:rPr/>
        <w:t>&gt;PbOr26</w:t>
      </w:r>
    </w:p>
    <w:p>
      <w:pPr>
        <w:pStyle w:val="Normal"/>
        <w:rPr/>
      </w:pPr>
      <w:r>
        <w:rPr/>
        <w:t>----------YRRNNNYSLQLNRWILKPIGVWPELPS-----TTEKILSKLLRLTCHSLVALTVVPSILYILFEEKDVRLKLKAVGPTSHWLMGGINYCSLLYQKRQIRKSIEHMEADWQMAKRECDQE-LMLRNARMGRVIAGVCALIMQGGIFSYNVARGTSP----ILVTI-GNETIA--IGRLPCPSFNKVDTRFSPVYEVVFTLQCLSSLVVNNTTVGACGLAAVFAMHACGQLGVIMSRLEELVEEKE--------------------------------------------------------------------------------------------------EKERNVIQRKLANLVERHLRALRFLSRMEIIMRQVCLVELAGCTFNLCMLGYYTITEEESTNTLITYLIVLTSMMFNIFIFCYIGDLVTEQSKKVGEAAYMTNWYQLPHKHVLGLILIILRSSSVIKITAGKIFHMSISTFGDVIKTSVAYLNMLRTL-</w:t>
      </w:r>
    </w:p>
    <w:p>
      <w:pPr>
        <w:pStyle w:val="Normal"/>
        <w:rPr/>
      </w:pPr>
      <w:r>
        <w:rPr/>
        <w:t>&gt;PbOr21</w:t>
      </w:r>
    </w:p>
    <w:p>
      <w:pPr>
        <w:pStyle w:val="Normal"/>
        <w:rPr/>
      </w:pPr>
      <w:r>
        <w:rPr/>
        <w:t>---------AYQLDSEYSIQLNRWFLKPISAWPGTST-----GLGKILSRGIQFVCHSLIAFTVVPCALYIIFE-PNVYLKLKAFGPMIHWIMGGANYCSLLSRSYEIRKCVDHMRADWRYVGNTHDREVMLQN-AKFGRFVCTFCAVFMQGGVCSYSIITTLTSS---IV-RI-GNVTIT--THQLPCPFYTGVDTRYSPANEIVIVFQLLSTVIVNTVTVGACSLAAVFATHACGQLNILMMRLDELVDGKESE------------------------------------------------------------------------------------------------ESEHKATRQKLAAIVEHHLRVLSFVSQIETFMNQICLVELMGCTINICMLGYYTITELHDTKNLLTYFTIFVAKSCNVFIYCYIAEILMDQCQKIGEMAYMTEWYRLHHKIALDLILIISRSNAVIKITAGKMIQLSIATFGDVMKTAFAYLNILRTV-</w:t>
      </w:r>
    </w:p>
    <w:p>
      <w:pPr>
        <w:pStyle w:val="Normal"/>
        <w:rPr/>
      </w:pPr>
      <w:r>
        <w:rPr/>
        <w:t>&gt;PbOr20</w:t>
      </w:r>
    </w:p>
    <w:p>
      <w:pPr>
        <w:pStyle w:val="Normal"/>
        <w:rPr/>
      </w:pPr>
      <w:r>
        <w:rPr/>
        <w:t>--------HDYEKDIELSVQLNRWILKPIGVWPKSTS-----WVERYTYTLVNVICTSLIGFLFIPTAVFMALELDNTYLILKLSGPLSFCLMAIVKYSSLIFRENDIRSGIEHIESDWMNTPHHGDRVIMIK-NAKFGRRLVAICAFFMYGGAVFYYLALPFSN--GRITEDD-GNLT----YRPLVYPVAVIVDARHSPISEILFWTQCLSGFIAHSITAGACSLAAVFAMHAYGRLEVLAQWIEHLVDGRE----------------------------------------------------------------------------------------------------SYDDVDERLTMIVQQHVRILCFISLTDKVLREISVVEIIGCTLNMCFLGYYTITEIKNSASYITYIVLLISLTFNIFIFCYIGELVAEKCKKVGEISYMIDWHRLSGKKGLALVLMIAMSNASIKLTAGNLFELSLSTFGDVVKTSVAYLNMLRTL-</w:t>
      </w:r>
    </w:p>
    <w:p>
      <w:pPr>
        <w:pStyle w:val="Normal"/>
        <w:rPr/>
      </w:pPr>
      <w:r>
        <w:rPr/>
        <w:t>&gt;DeugOr42b</w:t>
      </w:r>
    </w:p>
    <w:p>
      <w:pPr>
        <w:pStyle w:val="Normal"/>
        <w:rPr/>
      </w:pPr>
      <w:r>
        <w:rPr/>
        <w:t>---------------------LYRAMKFIGWLPPK-D-----GVSRYLYLTWTLMTFVWSTTYLPLGFLGSYMKSFSPGEFLTSLQVCINAYGSSVKVAITYSMLWRLIKAKSLLDHLDLRCTTMEEREKIHRV-VARSNHAFLIFTFVYCGYAGSTYLSSVLS--------------------GRPPWQLYNPFDWHDGLKLWVASTLEYIVMSGAVLQDQLSDTYPLVYTLILRAHLDMLRERIRRLRSDVT-----------------------------------------------------------------------------------------------------EAESYEELVKCVIDHKLILRYCSIIKPVISGTIFTQFLLIGLVLGLTLINVFFFSDIWT-GIASFMFVITILLQTFPFCYTCNLIMEDCESLTHAIFQSNWVDASRRYKTTLLYFLQNVQQPIVFIAGGIFQISMSSNISVAKFAFSVITITKQM-</w:t>
      </w:r>
    </w:p>
    <w:p>
      <w:pPr>
        <w:pStyle w:val="Normal"/>
        <w:rPr/>
      </w:pPr>
      <w:r>
        <w:rPr/>
        <w:t>&gt;PbOr23</w:t>
      </w:r>
    </w:p>
    <w:p>
      <w:pPr>
        <w:pStyle w:val="Normal"/>
        <w:rPr/>
      </w:pPr>
      <w:r>
        <w:rPr/>
        <w:t>---------HDEKDMQLSMQLNRWMLKPIGAWPKSDS-----RIEKLIYLLLNTICSGLIVFLFVPAAVFMVFEVDDVYHRVKLFGHLLFCVMAIVKYSAMMCRENDIRRGIQEIEDDWISTRHYDDQIIMI-ESAKFGRRLIVISGIFMYGGAAFYYFLPLMDG---KIIEDD-GNLT----YWPLVYPVAVIVDVRYSPANDIFFSVQCLSGVVAHCITAGACSLAATFAMHAHGRLRVLAQWIKHLIDGRED------------------------------------------------------------------------------------------------------SMNKRLAMIVQQHVRILRFISLTDKILREMAFIDIFGCTLNMCFLGYYTITEWEDKNSVVIYIILLLSLAFNIFIFCYIGELVTEQCKKIGDVSYMIDWHRLSGNKGLAIILISAMSNSSIKLTVANIIELSLSTFGNVINTSVAYLNMLRTL-</w:t>
      </w:r>
    </w:p>
    <w:p>
      <w:pPr>
        <w:pStyle w:val="Normal"/>
        <w:rPr/>
      </w:pPr>
      <w:r>
        <w:rPr/>
        <w:t>&gt;PbOr22</w:t>
      </w:r>
    </w:p>
    <w:p>
      <w:pPr>
        <w:pStyle w:val="Normal"/>
        <w:rPr/>
      </w:pPr>
      <w:r>
        <w:rPr/>
        <w:t>----------YRRDNDYSLQLNRWFLRPIGAWPELQT-----NSKNVLMNILRLTCHFLIAFTWLPSILYIIFEEKDFRLRLKAVGPTSHLIMGGINYCSLLHNNEQIRKSIEHMETDWRMAKREHDREVML-RNARVGRVIAGVCALIMQGGVICYNIARGMSRIS----VVI-GNET--IETGRLPCPSFNKVDTRLSPVYEVVLALQCLSTIIVNNITIGACGLAAVFAMHASGQLNVVMLRIQELVTEKH---------------------------------------------------------------------------------------------------EKHEVLQLRLANIVEHHLRALRFLSRMEAIMRQICFVELVGCTFNLCMLGYYTITEEESLNTIITYVMILTSMMFNIFIFCFIGELVTDQCKKVGEAAYMTDWYQLPHKTVLGLILIILRSRTVIKITAGKIFHMSIPTFGVVIKTSVAYLNMLRTL-</w:t>
      </w:r>
    </w:p>
    <w:p>
      <w:pPr>
        <w:pStyle w:val="Normal"/>
        <w:rPr/>
      </w:pPr>
      <w:r>
        <w:rPr/>
        <w:t>&gt;HsOr256</w:t>
      </w:r>
    </w:p>
    <w:p>
      <w:pPr>
        <w:pStyle w:val="Normal"/>
        <w:rPr/>
      </w:pPr>
      <w:r>
        <w:rPr/>
        <w:t>------------ASWSHYYGIIQNLSLLTGMWPYL---------KPRTRLLRVVLLTTIVLTIFVPQIAHQFTCKQDLQCIFESMTSCLLTSVGMVKVWSFQLNIRQIKSFTEHLFVDWKELETPQEYE-IMRSYAENCRRFSLLYPVYCFSAVYIFMSVSIVPPILDIVSPLN-ESR-----PVLLPYPGYYFVDSRK--YFFYIFGHSIFSWEMVMAGIVAHDCMFVSYVEHLCSMFAVVGSRFEDLFRNSDDA---------------------------------------------------------------------------------------------------DDVYRKKIALFVHTHRKTLKFAQTLESTFTVPFAVQLLIIIGTMSCTLLQITQQEAGMLELIRYILYVIGQLFHLFCLSFEGQKLIDHSLRMRDKIYNSLWYKAPLKSRKLLILTMMQSLRPTVLSAGKVYIFSLESFTTVLQTSMSYFTVLSTF-</w:t>
      </w:r>
    </w:p>
    <w:p>
      <w:pPr>
        <w:pStyle w:val="Normal"/>
        <w:rPr/>
      </w:pPr>
      <w:r>
        <w:rPr/>
        <w:t>&gt;HsOr257</w:t>
      </w:r>
    </w:p>
    <w:p>
      <w:pPr>
        <w:pStyle w:val="Normal"/>
        <w:rPr/>
      </w:pPr>
      <w:r>
        <w:rPr/>
        <w:t>-----------------YYKLCRKLLLLTGLWPYD----------KLRNRLLHMGVIIVFDISIMFAQIANYFVCDTIQCIFKTLPMNIMTVIVVGKLLTYHFNRQKIKDLLEHLHSDWNALCYEEEF-VIMRKYAETGRSYSFYYATSIYSITLIFGCVVLVPRFMDVVSPLN-ESR-----PIMMPCPVNYFVDEEE--YFYYIFVHLIIGAFVCITGLLAHDCNFFTFTEHVCGLFEIVGFRLENLLYKRNITE--------------------------------------------------------------------------------------RNITEKNMIELSDDVYVKNIEFSIQAHRRALHFVALLENTFCLSFAIQLLIVTIIMSITLIQVSC---FTKNVVRYVPFVIGQLAHLLIYSYQGQKMINHSLGLCEKIYNGLWYTIPVKSQRLLLFAMRKNIVPSFVTAGKIYIFCLENFTSVMQCSISYFTVLSSF-</w:t>
      </w:r>
    </w:p>
    <w:p>
      <w:pPr>
        <w:pStyle w:val="Normal"/>
        <w:rPr/>
      </w:pPr>
      <w:r>
        <w:rPr/>
        <w:t>&gt;HsOr255</w:t>
      </w:r>
    </w:p>
    <w:p>
      <w:pPr>
        <w:pStyle w:val="Normal"/>
        <w:rPr/>
      </w:pPr>
      <w:r>
        <w:rPr/>
        <w:t>----------------------------------------------------------------------------------------------------------QIKTCFKTIENDWLSLNTDSEK-TILQRQTVYGQYLTIFYAVFMQLTGFLYMLKSIVLI----LIEES-SNSTKLA-VSKLPFRVEYGHKIDQ--HFYPILLHSYLTIFSHVTATVATDTLYFALIQHACGMFSVVGHSLEHIGKDSDS--------------------------------------------------------------------------------------------FNLKPEKTEDDNYKKALDCLRRHLHVIEFAELIESTFTNIFLISISLNMIGGSICGIQVLINLNDAKDIVAPLAIYIAQLIHMFLQFWQAQYLLDYSAIPYESICRGSWYYTSRRCRKLLLLIMNRTVSPCKITAGKIMSLSIESFGVVLKTSLSYFTMLRSF-</w:t>
      </w:r>
    </w:p>
    <w:p>
      <w:pPr>
        <w:pStyle w:val="Normal"/>
        <w:rPr/>
      </w:pPr>
      <w:r>
        <w:rPr/>
        <w:t>&gt;LhOr140FIX</w:t>
      </w:r>
    </w:p>
    <w:p>
      <w:pPr>
        <w:pStyle w:val="Normal"/>
        <w:rPr/>
      </w:pPr>
      <w:r>
        <w:rPr/>
        <w:t>------------------LSLNFKMFTIGGVWRPIES-----NIAKLLYNIFTFIVLALIYFLAITQFTDIVLVIDNLDDFATNALMFPTIVAVCCKGTIVVARRKAIIKLMQALLKEPYKPRDEDEIAIQRKF-DRFIRSCSIKYSLLATSSVTGVTVRSVLNV-----------------MQGHLPYRVWLPYDYNVFPMFWIVSIQQIVAVVFVTIINVGTETLVFGLFLQTCAQLEIFETRLHKLI------------------------------------------------------------------------------------------------------SASSDKKKEIISEYIRHHLSIYKFAKTVNVIFNQALFVQFFGSIIVLCTSVYYLA--SHITEESVTLVVYTICMFVQIYVYCWSGNEVILKSMSIGDAIYRMNWPFLSINEKKELLMIMIRSSSPIKFTSSFLITLSLQSYTNILKTSYSAFNVLQ---</w:t>
      </w:r>
    </w:p>
    <w:p>
      <w:pPr>
        <w:pStyle w:val="Normal"/>
        <w:rPr/>
      </w:pPr>
      <w:r>
        <w:rPr/>
        <w:t>&gt;3_387_Si_gnF.scaffold01968_226495-654737.pep</w:t>
      </w:r>
    </w:p>
    <w:p>
      <w:pPr>
        <w:pStyle w:val="Normal"/>
        <w:rPr/>
      </w:pPr>
      <w:r>
        <w:rPr/>
        <w:t>-----------------AIELSQLSMTFFGVWPENNT-----TQKTIMSNIRTFILNIIVWILAIPCMHSLIRIWGDIMSVIDNLQYSLPILMAIMKLVIMWQKKKDILLLLNMIKDDWLKPKKXKRE-RCYEKTRATSTYIYNIRIFXMLVSYILVVVLPIFGIS----MRYL-TNKTDP--DKLTPLQSYYIYDKNKSPFFEVSYIMQSLGLMVAGVTYSSVDSFFGLLVFHVCGQLENLKMRIIHLDKFKN------------------------------------------------------------------------------------------------------KNFEIALSHSVQDHIRLIRFINMIDDIFTLMLLSVLLYFGIVFACYGFLLGTIGMSMFRFIYLVSIVLNVSTHMCLFCAVGEILVTKCEALYQAAYEHKWYTLEPAKAKNLLLIMIRANKSLYITAGKMFPMTMSMFCNVIKTSAGYVSILFAM-</w:t>
      </w:r>
    </w:p>
    <w:p>
      <w:pPr>
        <w:pStyle w:val="Normal"/>
        <w:rPr/>
      </w:pPr>
      <w:r>
        <w:rPr/>
        <w:t>&gt;gi|332017303|gb|EGI58062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DLEWYKLESRKARSLILLMMRAKYPFCITAGKIFPLTMATFCSV---------------</w:t>
      </w:r>
    </w:p>
    <w:p>
      <w:pPr>
        <w:pStyle w:val="Normal"/>
        <w:rPr/>
      </w:pPr>
      <w:r>
        <w:rPr/>
        <w:t>&gt;gi|332019430|gb|EGI59914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SVQDAYYECNWYEMPLDCKKCLLICMIRGQVMLYITAGKFYIFSLNSFTDV---------------</w:t>
      </w:r>
    </w:p>
    <w:p>
      <w:pPr>
        <w:pStyle w:val="Normal"/>
        <w:rPr/>
      </w:pPr>
      <w:r>
        <w:rPr/>
        <w:t>&gt;HsOr258</w:t>
      </w:r>
    </w:p>
    <w:p>
      <w:pPr>
        <w:pStyle w:val="Normal"/>
        <w:rPr/>
      </w:pPr>
      <w:r>
        <w:rPr/>
        <w:t>------------------YKLCKKLLLLSGLWPYE----------KLRRRLLRMGVIIVCDISIMFVQIANYFVCDTIQCVFQTLPLNMMTVMVLVKIFTYHFNKQKIKGLLEHLHSDWNVLHCEEEF-VIMKKYAETGRSYSFYYATSVYSLTLIFGCTVLVPRFMDIVSPLN-ESR-----PIILPCPANYFVDEEE--YFYYIFVHLIIGAFVCITGLVAHDCNFLTFVEHVCGLFEIVGFRLEHLLYKRNIMKR-------------------------------------------------------------------------------------RNIMKRNVIELSDDVYVKNIEFSIQAHRRALHFVTLLENTFCLSFAIQLLIITTNMSITLIQVK-LQGDMVEMVRLVPYIIGQLAHLFIYSYQGQKLINHSLELCQKIYNGLWYTIPVKSQRLLLFVMRKNIEPSFMTAGKVYIFCLESFTSVMQCSLSFFTVLSSF-</w:t>
      </w:r>
    </w:p>
    <w:p>
      <w:pPr>
        <w:pStyle w:val="Normal"/>
        <w:rPr/>
      </w:pPr>
      <w:r>
        <w:rPr/>
        <w:t>&gt;HsOr259</w:t>
      </w:r>
    </w:p>
    <w:p>
      <w:pPr>
        <w:pStyle w:val="Normal"/>
        <w:rPr/>
      </w:pPr>
      <w:r>
        <w:rPr/>
        <w:t>------------------YKLCRKLLLLTGLWPYD----------KFRNRLLHMGVIIVFDISIMFAQIANYFVCDTIQCVFQTLPLNMMTVMVLVKIFTYHFNRQKIKGLLEHLHSDWNVLHCEEEF-VIMKKYAETGRSYSFYYA----------------------------------------------------------------------------------------------------------------------------------------------------------------------------------------FNKWYFRFEHLLRNITEKSLIEFSDNIYVKNIEFSIEAHQRALHFAALLENTFCLSFAVQLLIATTGMSISLLQVSKLQGDMIEVVRFVPFVIGQLGHLLIYSYEGQKMINHSLELCQKIYNGLWYNIPVKSQRLLLFAMRKTIEPSFVSAGKIYIFCLESFTSVLQCSLSYFTVLST--</w:t>
      </w:r>
    </w:p>
    <w:p>
      <w:pPr>
        <w:pStyle w:val="Normal"/>
        <w:rPr/>
      </w:pPr>
      <w:r>
        <w:rPr/>
        <w:t>&gt;LhOr47FIX</w:t>
      </w:r>
    </w:p>
    <w:p>
      <w:pPr>
        <w:pStyle w:val="Normal"/>
        <w:rPr/>
      </w:pPr>
      <w:r>
        <w:rPr/>
        <w:t>-------------------------------E-----------QFSIPWLIYYVIVMLIEVIHTIAFVLGLILAP-SEKALQDGTVCAVITLETFFMLSRLYTRKTLLEQVVLQMNNIMQDA--DETMKNIVKSALKPITKPFLIYGVVNAISVAIWTVQPVALAFEKSTFFYV---------DYNLPAVFSEPFSVS---VLIPSTIIMTIGSVYLFLKKFSVDIYMMHLVLLLTAQYRYTSVKLTMLFQDPQNSSD-------------------------------------------------------------------------------------------------NQWVQRELRALCRHQNSVLRISVMLRKLLSVNFSLLYINNIFRFCFIGILMTAIPYLTFEGISIFLFAIGSMTQFFLLCFSVQTLSDASTKITDTAFDEGWYQFEPLIKRTFLLLIMANNLECKIAAVDKFNLSLPSFMTIMNQSYSIALLFLR--</w:t>
      </w:r>
    </w:p>
    <w:p>
      <w:pPr>
        <w:pStyle w:val="Normal"/>
        <w:rPr/>
      </w:pPr>
      <w:r>
        <w:rPr/>
        <w:t>&gt;gi|350422144|ref|XP_003493070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SSMVCATTISGLDASFMTTILHVSAQFRLINTWISNMG------------------------------------------------------------------------------------------------IEINCNPNYTRKVKMELMRCIRHHQRMIHVVNEVNNLLTPIIFMQILTSGIEICLSGYAMLDSGTAKADLVKFISYFISMGIQLLLWCWPGEVLVRESQDIGHVVYNVPWYDLPPIYQQHLCLMIIRAQQYCSISALTFQTLSIHTLTAVFNTAASYFTLLRQM-</w:t>
      </w:r>
    </w:p>
    <w:p>
      <w:pPr>
        <w:pStyle w:val="Normal"/>
        <w:rPr/>
      </w:pPr>
      <w:r>
        <w:rPr/>
        <w:t>&gt;gi|383848906|ref|XP_003700088.1|</w:t>
      </w:r>
    </w:p>
    <w:p>
      <w:pPr>
        <w:pStyle w:val="Normal"/>
        <w:rPr/>
      </w:pPr>
      <w:r>
        <w:rPr/>
        <w:t>------------------------LLESMGMWPVDRS-----KWKIILRNVHWLVAVVNVLIVITSLILTMYHYKSDIIIMTEAISEMGCLIELTLDMILCKIHSSQIQILVRKVKTYIDTS--NEYKNSVIEGYVHRYKIHFLLIVSQFVSTGTLFNLMALYT--------------------KQLPLNGWYPFSTEPDLVFYYIFCVEAYSIFQVSF-SIFSDFVIIGLISFIAARLDILSSQMKQVSDYD----------------------------------------------------------------------------------------------------------YDLLVKCVKEHHEIIGFFEDTTAAVRSLLFTNITMGGTVISAVLSLLYVRNQSLYTACQYFGMVMAGYGHMWIITWPADDLTESSLKFAKSLHDIPWPGKSRRMKSTVLIMMLRCQKPFLITMGGLLPLSLQYFSQFLTNVFSYFMAMRSM-</w:t>
      </w:r>
    </w:p>
    <w:p>
      <w:pPr>
        <w:pStyle w:val="Normal"/>
        <w:rPr/>
      </w:pPr>
      <w:r>
        <w:rPr/>
        <w:t>&gt;DpseOr24a__Ch4_group3_residues_1745283_to_1747958_forward_strand.[501_2176].sp</w:t>
      </w:r>
    </w:p>
    <w:p>
      <w:pPr>
        <w:pStyle w:val="Normal"/>
        <w:rPr/>
      </w:pPr>
      <w:r>
        <w:rPr/>
        <w:t>----------------HYFLVPKFALSLIGFYPEQ--------ERTLGLRLWSFFNFLILAYGCYAEYYGIHYISMDIATALDALCPVASSILSLLKMVCIWYYRDELKSLIHRVRTLTEAQHSERKLA-YKKRFFTLATRLTTVLLCAGFCTSTSYSVRHLLDN----VLRRA-HGKDW---IYETPFKMIFPDPLLRLPLYPLTYILVHWHGYITVVCFVGADGFFLGFCLYLTVLLLSLRDDVNDLLEVTNIEESPN-------------------------------------------------------------------------------------NIEESPNEQNEARIVRDMERLVDRHNEVAELTERLSGVMVEITLGHFVTSSLIIGTSVVDMLLFS--GVGIIVYLVYTCAVGTEIYLYCLGGTHIMEACSDLARSTFASHWYGHSVGVQKMALLMVARAQRVLTIKI-PFFSPSLETLTSILRFTGSLIAL-----</w:t>
      </w:r>
    </w:p>
    <w:p>
      <w:pPr>
        <w:pStyle w:val="Normal"/>
        <w:rPr/>
      </w:pPr>
      <w:r>
        <w:rPr/>
        <w:t>&gt;DmelOr43b__2R_residues_3432290_to_3434856_reverse_strand.[501_2067].sp</w:t>
      </w:r>
    </w:p>
    <w:p>
      <w:pPr>
        <w:pStyle w:val="Normal"/>
        <w:rPr/>
      </w:pPr>
      <w:r>
        <w:rPr/>
        <w:t>-------------------------LRNSGLNLKN--------DFGIGRKIWRVFSFTYMVILPVSFNYVIHLAEFPPELLLQSLQLCLNTWCFALKFFTLIVYTHRLELANKHFDELDKYCVKPAEK-RKVRD---MVATITRLYLTF-VVVYVLYATSTLLDGLL----------------HHRVPYNTYYPFNWRVDTQMYIQSFLEYFTVGYAIYVATATDSYPVIYVAALRTHILLLKDRIIYLGDPSNE-----------------------------------------------------------------------------------------------------SYMFKSLVDCIKAHRTMLNFCDAIQPIISGTIFAQFIICGSILGIIMINMVLFADQSTRF-GIVIYVMAVLLQTFPLCFYCNAIVDDCKELAHALFHSAWWVQDKRYQRTVIQFLQKLQQPMTFTAMNIFNINLATNINVAKFAFTVYA------</w:t>
      </w:r>
    </w:p>
    <w:p>
      <w:pPr>
        <w:pStyle w:val="Normal"/>
        <w:rPr/>
      </w:pPr>
      <w:r>
        <w:rPr/>
        <w:t>&gt;DereOr47a__scaffold_4845_residues_18660392_to_18664710_reverse_strand.[1501_2819].sp</w:t>
      </w:r>
    </w:p>
    <w:p>
      <w:pPr>
        <w:pStyle w:val="Normal"/>
        <w:rPr/>
      </w:pPr>
      <w:r>
        <w:rPr/>
        <w:t>----------------SFLQVQKSTIALLGFDLFS-------DDREMWKRPYRAINVFGIAAIFPFILAAVLHNWMNIMQLADAMVALLITILGLFKFSMILHLRRDFKRLIDKFRLLMSNEADQGKEAEILDAANGQDQRMCTLFRTCFLLAWALNSVLPFVRM----GFSYW-QTGH--V-EPELPFPCLFPWDIHIIRNYALSFVWSAFASTGVVLPAVSLDTIFCSFTSNLCAFFKIAQYKVVRFRGRSLKESQATLNQV------------------------------------------------------------------------------------------------------FALYQTSLEMCNDLNQCYQPIICAQFFISSLQLCMLGYLFSI-TFAQTEGVYYASFIATIIIQAYIYCYCGENLKTESALFEWAIYDSPWHESSTSICRSLLISMMRAHRGFRIT-GYFFEANMEAFSSIVRTAMSYITMLRSF-</w:t>
      </w:r>
    </w:p>
    <w:p>
      <w:pPr>
        <w:pStyle w:val="Normal"/>
        <w:rPr/>
      </w:pPr>
      <w:r>
        <w:rPr/>
        <w:t>&gt;3_368_Si_gnF.scaffold04648_643308-783672.pep</w:t>
      </w:r>
    </w:p>
    <w:p>
      <w:pPr>
        <w:pStyle w:val="Normal"/>
        <w:rPr/>
      </w:pPr>
      <w:r>
        <w:rPr/>
        <w:t>------------------LDVTFRILMICGCWVPD-S-----WTTPYKRLVYHVYTIFIMLLIHTFMLMDLILTVDNANDFTDNFYMLLAMIVSCCKMFTLLINRSNIAMLIDILVRKPCKPVQSDEIEIQQKF-DKHVQTNTLVYAFWVETTCLCIAVTSLLTEF----------------RKGRLTFRAWLPFNYSSSLLFRIVYAHQLISLTAGSVLHVACDGLICGLLVHICCQIEIIECRLRKVAHDQNILRESV------------------------------------------------------------------------------------------------------LRESVLQHNHVFKFAHLVNEKFRVTILIQFIVSTLVVCFNLYQFTKSTALRAQYIQLIMYMGCMLTQIFFYCWYGNEVMLKSRHLVHSIFEMEWCELNKHTKHSLLMIMRRSSKPIELTSAYVISMNLDSFVGLLKTSYSAYNILKQV-</w:t>
      </w:r>
    </w:p>
    <w:p>
      <w:pPr>
        <w:pStyle w:val="Normal"/>
        <w:rPr/>
      </w:pPr>
      <w:r>
        <w:rPr/>
        <w:t>&gt;gi|388429171|gb|AFK30394.1|</w:t>
      </w:r>
    </w:p>
    <w:p>
      <w:pPr>
        <w:pStyle w:val="Normal"/>
        <w:rPr/>
      </w:pPr>
      <w:r>
        <w:rPr/>
        <w:t>----------------KYFKSVRTFMVAPGAWPAEIG-----EKLSVLVIFHRATLPYHTSLIVVGKFYYIWMHMDSFLDLGHMIITALLGTLTAVRSVVLKSYHKLLLKFINVMHLMHSTNKGPYYN--QMNDTDKVSSYYTKFSLVIIFFSCSMFNFIPLCNNVANVFIFKT-ENYTL---EFSLYYQ--YPIDPSD--YFTTTSIYNVYLSYNCAIMVFGLDLILFLIIFQIIGHVYILRYNLENFR----------------------------------------------------------------------------------DILKYKMNESIT---SEMFDAEENKEVHFKLAECIEHHKEIIGFTDELSALFGPILACTYLFHLVGCSLLLLECS--EGGYGAMLRYGPLTLLIYGQLIQMSVIFEMLGSETEKLPDSAYFLPWECMDTSNRRTACIMLHKMQYKISLKALGLAAVGVSTMTGILKTTFSYYAFLQTM-</w:t>
      </w:r>
    </w:p>
    <w:p>
      <w:pPr>
        <w:pStyle w:val="Normal"/>
        <w:rPr/>
      </w:pPr>
      <w:r>
        <w:rPr/>
        <w:t>&gt;DbipOr65b</w:t>
      </w:r>
    </w:p>
    <w:p>
      <w:pPr>
        <w:pStyle w:val="Normal"/>
        <w:rPr/>
      </w:pPr>
      <w:r>
        <w:rPr/>
        <w:t>-------------------------IKAIGFYMNTDK-----CRQPVLVSW-HYFFMLQMAISLASLGYGILESLEDIVLLGQDLAYTIGVFYIFFKMVHFSIYADDIDEIIDGLEECYQWDSQGRGL----EE--SRCMKRRIFFWLTGLMAAWLFMVISFVLIIIS--TPFW-------LEAQELPFHVAYPFDPSMHPCHATIFVSQSCILMYAMIWTLCCEQISVTIFSELTSALKVLCTELRVVH---------------------------------------------------------------------------------------------------------ASLFAQEVYDLAKFHQRIIXXXDRSNEIFNGAFTMQLIVNFLLISLSVFEAMVSRHDPKVAAEYLVLMVMALGHLSYWSKFGDMLTQESLNVAVAAYEAYDPTGFRSTHTIIWLIIQRAQTPLSVKSRLFPPFNLENNLAVLKQCYGIFNFLLK--</w:t>
      </w:r>
    </w:p>
    <w:p>
      <w:pPr>
        <w:pStyle w:val="Normal"/>
        <w:rPr/>
      </w:pPr>
      <w:r>
        <w:rPr/>
        <w:t>&gt;gi|340725518|ref|XP_003401116.1|</w:t>
      </w:r>
    </w:p>
    <w:p>
      <w:pPr>
        <w:pStyle w:val="Normal"/>
        <w:rPr/>
      </w:pPr>
      <w:r>
        <w:rPr/>
        <w:t>----VSMRATLNKDFAYAITPMKIMSWPVGTWPLQ--------DYNILSAMRAIFTIFLVLLMLMIVQLEMYLDSSDAEKNLDGLVLITCGILAMSKILQFRIRPAGLISNFTSAVKDYNELNDQEKR-VIVRRHAYMGRVAGISVVFFAYFGSTLFMTLPMLAA---EEVEDI-VNVT----EDNTP---EYPIPSEKRLYYYCFSVAQRSP-LFIFKYELGNDSLFFGITFHLCGQVEILKLDFKRLRNENERTKE-----------------------------------------------------------------------------------------------NENERTKERFSVLTKRHVYLLNLAKMLDDTISSILAVQLFTSCVLICTSGLQFIIAVGNIVMTIKTFLVLSTLLVQLFAYSYVGDYLKRQMEGIGDSIYSCSWYDIPNSVAKDIIYVIMRTQDPVYLKAGRFFIVNMETYMSIMKTSMSYLSVLRVM-</w:t>
      </w:r>
    </w:p>
    <w:p>
      <w:pPr>
        <w:pStyle w:val="Normal"/>
        <w:rPr/>
      </w:pPr>
      <w:r>
        <w:rPr/>
        <w:t>&gt;DgriOr69a-1_scaffold_14795_residues_3_to_650__forward_strand.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NDQLKALIAYHIRLLSITRKINRAFNFVILINFATSTIAICVMAYSMVMF--NVFMACKYSVGLVAFLILTFFICYNGDQLTSA--------------------------------------------------------------------</w:t>
      </w:r>
    </w:p>
    <w:p>
      <w:pPr>
        <w:pStyle w:val="Normal"/>
        <w:rPr/>
      </w:pPr>
      <w:r>
        <w:rPr/>
        <w:t>&gt;DereOr74a_scaffold_4784_residues_16530687_to_16533134_forward_strand.[501_1948].sp</w:t>
      </w:r>
    </w:p>
    <w:p>
      <w:pPr>
        <w:pStyle w:val="Normal"/>
        <w:rPr/>
      </w:pPr>
      <w:r>
        <w:rPr/>
        <w:t>-------------------------------WPLEAG-----RWTVFLDRVIIFLGFLVFC-----EFHYLIANRQDMDNLLTGMPTYLILVELQIRCFQLAWHKDRFRALLQRFYAEIYVSEQLEPH---LFARIQRQMLATRVNSSVYLLTLFNFFLVPVTNVIYH---------------RREMLYKQVYPFDNTQLHFFIPLLVLNFWVGFIITSMLFGELNVMGELMMHLNARYVQLGQDLRRSAQTLL------------------------------------------------------------------------------------------------------------LTHILRRNAALRDFGQRVEEEFTLRIFVMFAFSAGLLCVLFFKAFTN---PWANVAYIVWFLAKLMELLALGMLGSILLKTVDELGMMYYTADWEQVNVKLMKLVTLAIQLNSRPFFITGLNYFRVSLTAVLKIIQGAFSYFTFLNSMR</w:t>
      </w:r>
    </w:p>
    <w:p>
      <w:pPr>
        <w:pStyle w:val="Normal"/>
        <w:rPr/>
      </w:pPr>
      <w:r>
        <w:rPr/>
        <w:t>&gt;PbOr188FIX</w:t>
      </w:r>
    </w:p>
    <w:p>
      <w:pPr>
        <w:pStyle w:val="Normal"/>
        <w:rPr/>
      </w:pPr>
      <w:r>
        <w:rPr/>
        <w:t>--------------------FLKVDLVFACCWPLQVT-----KFQKICNKIFRLFCCLNGILMSVSLFYTLSNKCYNMLLVMKVGCELSAFLQIPIQITLFTFQSDRLQIIICEMEDYINRAKS-EER-SIFNQYIKKCKLFYITTICWLTITASAMIFGPILLS-------------------QPFPIEVDYPFDVNKQPLRTIIYLHHAMAVYQSYV-QVSSNIFVALLLWFVAARFDILSQKFQKISSISE-----------------------------------------------------------------------------------------------------------EFMMCVQLHQQLLRYAKNVTMTIRYIALSSIGFSTVAVVFSGLTFL-SRQPFAIKIQFFTVGASALIEVFVCAWPAEYLLRTSNDIGHAGYESSWYTKEVSLQKNMLYVVSRCQHPVYLSVPCMLPLSLNYYASYLSTTFSYLTTFRA--</w:t>
      </w:r>
    </w:p>
    <w:p>
      <w:pPr>
        <w:pStyle w:val="Normal"/>
        <w:rPr/>
      </w:pPr>
      <w:r>
        <w:rPr/>
        <w:t>&gt;AmOr148</w:t>
      </w:r>
    </w:p>
    <w:p>
      <w:pPr>
        <w:pStyle w:val="Normal"/>
        <w:rPr/>
      </w:pPr>
      <w:r>
        <w:rPr/>
        <w:t>----------------------WLSVALSLCWPLPAT-----RKQIVCIKILQIGAIISAFMVLLPLIYAIHLNIHNLINLFKCICLLICVFQNIIQTIICFIKYDVLQRVVEEMMTCVKE----EQLYKVLCIYVKKCNIFYGGTIVLTYGAATVFVLGPTFLP-------------------ISFPWETEYPFQIND-TSRNIIYIHQFFFTYQCAA-HICLSLFGALLLWFAAARFECLVEELQKITNID------------------------------------------------------------------------------------------------------------MLIVCFKKLLLLRRYAEEVVSCIRFLVFYAIAVGTFMLTLSGIIMI-INSPILVKIQFIIICMSSLMEIYMYAWPADHMQDASINILRSAYNSIWYEQSLDMQKDLLIILM-YQRPVILSINVLLPLTLRYYCSYVANAFSVFTALRAV-</w:t>
      </w:r>
    </w:p>
    <w:p>
      <w:pPr>
        <w:pStyle w:val="Normal"/>
        <w:rPr/>
      </w:pPr>
      <w:r>
        <w:rPr/>
        <w:t>&gt;DtakOr65a</w:t>
      </w:r>
    </w:p>
    <w:p>
      <w:pPr>
        <w:pStyle w:val="Normal"/>
        <w:rPr/>
      </w:pPr>
      <w:r>
        <w:rPr/>
        <w:t>--------------------------------------------RQSKNVAWQTYILFSLTVSLASLLYGIPESLGDIVNLGRDLVFSITVIFIFFRLVFFARYADDVDMVINALEDIHHRTISGPGS-KEVQS-TKRLHFLLFMALVIWLTFLVLFILIKMSTPFW--------------IESQILPFHVAWPFDPRKHPAHAIIFVTQSTTMLYFLIWLGIVENFCVSIFFELTSALRVLCIELRNLQE-------------------------------------------------------------------------------------------------------DENRLIIELHRLTKFHQQIILLSDSCNNIFNMAFIMQMLVNFLLVSLSLFEVLAARKDPQVAAEYLVVMLMTLGHLSFWSKFGDMFSEESEQVALAAYEAYDPTGSKNIHRHFLFFIQRAQKPLFMSANPFPPFSMANYMFILKQCYSILTILAN--</w:t>
      </w:r>
    </w:p>
    <w:p>
      <w:pPr>
        <w:pStyle w:val="Normal"/>
        <w:rPr/>
      </w:pPr>
      <w:r>
        <w:rPr/>
        <w:t>&gt;AmOr138NTE</w:t>
      </w:r>
    </w:p>
    <w:p>
      <w:pPr>
        <w:pStyle w:val="Normal"/>
        <w:rPr/>
      </w:pPr>
      <w:r>
        <w:rPr/>
        <w:t>----------------------------------------------------------------------------TLRNCILILSLIFPLTIILVRYISCIIFFSMIKLLFHHMRMERNMIQDSTEI-KIRKKYINDSCHMINIFFZIIYGIAVLSIIFILYPMTLDFIMPLN---KT-----RIHIIHYITIFPYNRTIYLDILSLNFMFVGIFGSLSLACTESIFGLYCFHANILFKIISYRIQKIVTYLTMFNLSSKQIDMKLTE-------------------------------------------------------------------------------------------------------------------------------------LVNAIIVKKDQLEMLISFMILMAQLIITFLCNYNNQILIDNSQELLDELYISAWYFVPLKVQKILLLIMIRSSTSCTFHILGVFIPCYTGFSKILSTSFSYFTMIYSI-</w:t>
      </w:r>
    </w:p>
    <w:p>
      <w:pPr>
        <w:pStyle w:val="Normal"/>
        <w:rPr/>
      </w:pPr>
      <w:r>
        <w:rPr/>
        <w:t>&gt;BmOR-6</w:t>
      </w:r>
    </w:p>
    <w:p>
      <w:pPr>
        <w:pStyle w:val="Normal"/>
        <w:rPr/>
      </w:pPr>
      <w:r>
        <w:rPr/>
        <w:t>------------------------------WWGYTFP-----KYVGWFYHLQCNVVRLFGKCVVVSQILFIILNYQTIDKSVFIIAITITPLGALVGIKAESAKAECYVNLMKHIHSIYRKNENNEFVKKKVI-QIERVSRFTAYFLILIAINCLSWMLKPTLHNIK--HFEEI-MNKSM---EFQYYIYFWTPLDYKYNRDYIIIHTLCIYLGATAVTVIVTFDIFNFIAVFHVVAHIQILKNNVKSNWSDDFNESEK------------------------------------------------------------------------------------------------------YLVSILEYHAYIIRIFGEVQSAFGLNVASNYLQNLIEDGLFLYQIM--NGEKENVLMYGLMIILYLGGLIFLSIVLEEIRRQNYDLCEYVYALPWEGMSLENQKIFVVFLQRTQPDLEFETVCGMKAGVKPAFSIVKSMFSYYVMIN---</w:t>
      </w:r>
    </w:p>
    <w:p>
      <w:pPr>
        <w:pStyle w:val="Normal"/>
        <w:rPr/>
      </w:pPr>
      <w:r>
        <w:rPr/>
        <w:t>&gt;DmelOr59b____2R_residues_18977505_to_18979810_reverse_strand.[501_1806].sp</w:t>
      </w:r>
    </w:p>
    <w:p>
      <w:pPr>
        <w:pStyle w:val="Normal"/>
        <w:rPr/>
      </w:pPr>
      <w:r>
        <w:rPr/>
        <w:t>----------------------YRAMWLIGWIPPK---------EGVLRYVYLFWTCVPFAFGVFYLIISYVQEFKNFGEFLTSLQVCINVYGASVKSTITYLFLWRLRKTEILLDSLDKRLANDSDRERIH-NMVARCNYAFLIYSFIYCGYAGSTFLSYALS--------------------GRPPWSVYNPFDWRDGMSLWIQAIFEYITMSFAVLQDQLSDTYPLMFTIMFRAHMEVLKDHVRSLRMD-------------------------------------------------------------------------------------------------MDPERSEADNYQDLVNCVLDHKTILKCCDMIRPMISRTIFVQFALIGSVLGLTLVNVFFFSNFWKG-VASLLFVITILLQTFPFCYTCNMLIDDAQDLSNEIFQSNWVDAEPRYKATLVLFMHHVQQPIIFIAGGIFPISMNSNITVAKFAFSIITIVRQM-</w:t>
      </w:r>
    </w:p>
    <w:p>
      <w:pPr>
        <w:pStyle w:val="Normal"/>
        <w:rPr/>
      </w:pPr>
      <w:r>
        <w:rPr/>
        <w:t>&gt;HsOr57</w:t>
      </w:r>
    </w:p>
    <w:p>
      <w:pPr>
        <w:pStyle w:val="Normal"/>
        <w:rPr/>
      </w:pPr>
      <w:r>
        <w:rPr/>
        <w:t>---------------DYSLQLSRWFLISIGAWPQTRT-----SSERLSSIILVPMWLFMVAVITIPCLLYVFFEAKGIQTKLRPLGPLFHRIMGTLNYWILLTRGKAIHECIKHMEEDWRVTENIQNYEIMIKH-AKMSRYMAGVCAMFMQGSALFFNIVGTIKT-VNIVIK----NETIT--IHPLSCPAYRKIDARFNPANKIMLLMQFMSSYITNSSTVCICSLAIVFAMHACGQLNMLHTWFNQLVEDHA------------------------------------------------------------------------------------------------------HLTKRRIGNIVRHHLRVLCFIARMESIIYKACFVELTGCTLNMCLIGYYFVTNILNTAKIMSYIMVYISMAFNIFIFCYIGEIVTEQCKNVGQMAYMTNWYELDYKTARSFILIIVRSNNAIKITAGKLFNLSIATFGDVIKTSLAYMNVLQAM-</w:t>
      </w:r>
    </w:p>
    <w:p>
      <w:pPr>
        <w:pStyle w:val="Normal"/>
        <w:rPr/>
      </w:pPr>
      <w:r>
        <w:rPr/>
        <w:t>&gt;PbOr130</w:t>
      </w:r>
    </w:p>
    <w:p>
      <w:pPr>
        <w:pStyle w:val="Normal"/>
        <w:rPr/>
      </w:pPr>
      <w:r>
        <w:rPr/>
        <w:t>--------------------SIKFVLRAFGVWPDV--------SFTALRRLFWSATLII-VQICQYAYIVLHYRTDELMDLMDNLSSSLAYSLLLFKLIIFWTHQRKFRSILTMIAADWKECAGDSFSMHTTTNMANLSYRVSNAIIGLHMAAVVTYSLGVILSNTAGDNFNIS------TVPVRALILRMEFPFDSNSSPVHELVMIAQFFHLVTQACAIDVLNALIMTLVFHIGGQIDILRERLMNVFSKKSM----------------------------------------------------------------------------------------------------------TMSNLIGKHQKIILYIENVENLYCYIALMQFVSNTLIICSIGFVIVISPDLSTILVKTLLFYIVMNLEAFSFCFAGEYLSTKSQHIADAAYESLWYDVHVNESRTISFLILRSQKRLTITIGKVMDLSLECFTSIVKASASYISVLLAV-</w:t>
      </w:r>
    </w:p>
    <w:p>
      <w:pPr>
        <w:pStyle w:val="Normal"/>
        <w:rPr/>
      </w:pPr>
      <w:r>
        <w:rPr/>
        <w:t>&gt;PbOr131</w:t>
      </w:r>
    </w:p>
    <w:p>
      <w:pPr>
        <w:pStyle w:val="Normal"/>
        <w:rPr/>
      </w:pPr>
      <w:r>
        <w:rPr/>
        <w:t>-----------------------IPLRIFGIWPGS----------PYIAF-YRLFWTIVLAVAQFFQYRYFVTHLRDLADLMDSLSATLGFSQFVSKLVIFWLNQRTFEKILAMMAMDWKKNSNADFNMRVIISKAVLSQNFSNFVFGAFSIAITLYSITVLTFD-----TNNI---EKVDISMRPLILKMDFPFNNDTRFVYGLILILQFLCVVICGSAVVTVNTLLIILVLHLSGQIEILRKWLTEIFSRENE-----------------------------------------------------------------------------------------------------------IRKIIKKHQNIIIFSKSIENLYSHIALVLFLSDTLIICGLGFILVTSSNATTIIIKSLGFYLIMNFEVFMFCFAGEYLSVKNKEIGDAAYDSHWYQCKIQDSRIILFLIMRSQNQLTITVGKFMDLSFERFISIIKASASYMSVMLA--</w:t>
      </w:r>
    </w:p>
    <w:p>
      <w:pPr>
        <w:pStyle w:val="Normal"/>
        <w:rPr/>
      </w:pPr>
      <w:r>
        <w:rPr/>
        <w:t>&gt;PbOr133</w:t>
      </w:r>
    </w:p>
    <w:p>
      <w:pPr>
        <w:pStyle w:val="Normal"/>
        <w:rPr/>
      </w:pPr>
      <w:r>
        <w:rPr/>
        <w:t>---------------------LKLMLTLCGVWPGT--------TCVIICRAYWIIALATEICHYR--YLLMHLHTHDLFDLMDCFSSFLTQVKFTVKLIVFWLNERKFLEVLTMMAEDWNDCTDNNVNMRETACKAKLANRITNAMFTLHTITIVAYSIGILLAD-----VD-V-TAQS----EVPLLLKVELPININTKRKYKMLLAMQFVHLIMAGCGNGLLNTLLLTLTFHVGGQMDILRCWL---------------------------------------------------------------------------------------------------------NKERSESISNMTSKIIRKHQKIINFSEYIEDLYTYIALVQFTSNTVLICSLGFLIITAPDATEHIVRSLLFYIVTNLEAFIFCYAGEYLKNKSKAIGMAAYNSAWYEMKPENSRNLIFVILRAQKQLTLTVGKIMDLSLESFTNIMKASGSYLSVLLAM-</w:t>
      </w:r>
    </w:p>
    <w:p>
      <w:pPr>
        <w:pStyle w:val="Normal"/>
        <w:rPr/>
      </w:pPr>
      <w:r>
        <w:rPr/>
        <w:t>&gt;PbOr134</w:t>
      </w:r>
    </w:p>
    <w:p>
      <w:pPr>
        <w:pStyle w:val="Normal"/>
        <w:rPr/>
      </w:pPr>
      <w:r>
        <w:rPr/>
        <w:t>--------------------TLKFMLILCGIWPGQ--------SCVLFCRIFWIVSLTV---TLFCHYFLTHIYSAEILDLMDCLSSFLAYSKIIVKFFVFWLNQRKFIEILTAMTEDWNECTNNDVNMRETTRKAKMSDRITNAIISLHTMTIVAYCIGIILADV------DV-TDS-----TKELPFKLEIPFKIKTQFVYRTVLITEFLFMILCGWAAGITNSLLLTLILHTAGQIEIMRYWLMQLVPRDNKNNHTFDKSI---------------------------------------------------------------------------------------------------NKIIQKHQKIINFSKNIENLYSYIALVQFVSNTIMICTLGFVIVTAPNAVEQIMKSFLFYTITNLEAFIFCYAGEYLNNKSKEIGIAAYNCEWYDLKSTESRVLMFIILRSQKQLTLTVGKMMDLSLESFTSIMNASGSYLSVLLAM-</w:t>
      </w:r>
    </w:p>
    <w:p>
      <w:pPr>
        <w:pStyle w:val="Normal"/>
        <w:rPr/>
      </w:pPr>
      <w:r>
        <w:rPr/>
        <w:t>&gt;PbOr135</w:t>
      </w:r>
    </w:p>
    <w:p>
      <w:pPr>
        <w:pStyle w:val="Normal"/>
        <w:rPr/>
      </w:pPr>
      <w:r>
        <w:rPr/>
        <w:t>---------------------LKFMLTLCGIWPGT--------SCILFYRIFWIVSMP-ITLFCHLRYFVTHVHSAEILDLMDCLSSFLAYSKIIIKFFIFWLNQQKFVEILTEMTEDWNDCANSDIGMRETIHKAKISDRITNAVISLHTVTIIAYCIGIILADV-----D-----VTETT-ELPFSTKIDIPFDIKTQSMYRTLLITEFLHMILCAWAAGITNSLLLTLVLHTAGQIEIMRYLIHLIPHNNENKHKSIT------------------------------------------------------------------------------------------------------SKIIQKHQRIINFSKNIESLYSYIALLQFVSNSIMICSIGYLIVTAIGSPNQIMKSFLFYTITNLEAFIFCYAGEYLNNKSEEIGIAVYNCEWYNLKSEESRVLLFIMLRSQKQLTLTVGKMTDLSLKTFTSIMNASGSYLSVLLAM-</w:t>
      </w:r>
    </w:p>
    <w:p>
      <w:pPr>
        <w:pStyle w:val="Normal"/>
        <w:rPr/>
      </w:pPr>
      <w:r>
        <w:rPr/>
        <w:t>&gt;DsecOr43a__super_1_residues_775671_to_780252_reverse_strand.[1501_3082].sp</w:t>
      </w:r>
    </w:p>
    <w:p>
      <w:pPr>
        <w:pStyle w:val="Normal"/>
        <w:rPr/>
      </w:pPr>
      <w:r>
        <w:rPr/>
        <w:t>--------------------INVRMWRHLAVLYPT-----------PGSSWRKFAFVLPVTAMNLMQFVYLLRMWGDLHAFILNMFFFSAIFNALMRTWLVIIKRGQFEEFLDLLATLFHSILDSTDERGILRRAEREARNLAILNLSASFLDIVGALVSPLFRE------------------ERAHPFGVALPVSMTSSPVYEVIYLAQLPTPLLLSMMYMPFVSLFAGLAIFGKAMLQILVHRLGQIGGAEQSEE------------------------------------------------------------------------------------------------QSEEERLQRLASCIAYHTQVMRYVWELNKLVANIVAVEAIIFGSIICSLLFCLN-IITSPTQVISIVMYILTMLYVLFTYYNRANEICLENNRVAEAVYNVPWYEAGTRFRKTLLIFLMQTQHPMEIRVGNVYPMTLAMFQSLLNASYSYFTMLR---</w:t>
      </w:r>
    </w:p>
    <w:p>
      <w:pPr>
        <w:pStyle w:val="Normal"/>
        <w:rPr/>
      </w:pPr>
      <w:r>
        <w:rPr/>
        <w:t>&gt;PbOr137</w:t>
      </w:r>
    </w:p>
    <w:p>
      <w:pPr>
        <w:pStyle w:val="Normal"/>
        <w:rPr/>
      </w:pPr>
      <w:r>
        <w:rPr/>
        <w:t>---------------------SKFMLTLCGIWPGA----------SCVSLFRILWVILTGVSAFFHCYFASHIYSAEIMDLMECLSTLIAHTKIMFKFFVFWFNQRKFVEILTDMAEDWSDSANSDISMRETLHKAKLSDRITNTIIILHTMSIITFCIGIFLTNV----------NVNDGI-ELPFATKIDIPFEIKTQSMYRIILLIEFLHLICCGWAAGITNSFLLTLVLHTVGQIEITRHWLINLVSHENNH-----------------------------------------------------------------------------------------------HENNHTSFIKTTSKIIEKHKKIINFSRNIESLYSIIALFQFVSNTIMICMLGFPIVTAIGSPNQILKSFLFYTITNLEAFIFCYAGEYLHNKSKEIGIAAYDSEWYNLKFKESRVLLFIILRSQKQLSLTVGKMTDLSLETFTSIMNASGSYLSMLLAM-</w:t>
      </w:r>
    </w:p>
    <w:p>
      <w:pPr>
        <w:pStyle w:val="Normal"/>
        <w:rPr/>
      </w:pPr>
      <w:r>
        <w:rPr/>
        <w:t>&gt;PbOr138</w:t>
      </w:r>
    </w:p>
    <w:p>
      <w:pPr>
        <w:pStyle w:val="Normal"/>
        <w:rPr/>
      </w:pPr>
      <w:r>
        <w:rPr/>
        <w:t>---------------------VKFILTLSGVWPGV--------SCVLIRRTFWVVSV--ILVQF-FHYRYLIIHSAEFLDIMDCLAELLANTKMFVKCLMFWLNQQKFIEILTMMKEDWADCVDNNINMLQTASKAKTSNRITNAILIFHTISVVGYSTGVLLADV------DV-SNHTG---ELPLITKIELSFDINAQRTYKSIVMSEFILLILSTWTAGAMNALILTMTLHVAGQINILRYWLKRLAPSDDE------------------------------------------------------------------------------------------------DEGKNESIAIETTRIIRKHKKIIKFSENIESLFTYIALVLFASNMIMIGCLAFVVVTAPNAVEQIIKSFLFYVLTNVEAYIFCYAGEHLKTKSKEIGLAAYNSTWYNMKSKNSRVLLFIILRSQKQLTLTAGKMMELSLQSFTSIINASGSYLSILLEM-</w:t>
      </w:r>
    </w:p>
    <w:p>
      <w:pPr>
        <w:pStyle w:val="Normal"/>
        <w:rPr/>
      </w:pPr>
      <w:r>
        <w:rPr/>
        <w:t>&gt;PbOr139</w:t>
      </w:r>
    </w:p>
    <w:p>
      <w:pPr>
        <w:pStyle w:val="Normal"/>
        <w:rPr/>
      </w:pPr>
      <w:r>
        <w:rPr/>
        <w:t>----------------------FPILHWFGICPNK--------SLLLISRLFWIVTIGFIEFCHYL-YFSRHLNSENFFNLVDCLCSFVSHAKVMTKLVAFWINERKFVETLALITEDWNDCAKSDISERMATCKARISDRITHVILVSHTMTCVAYCMGVIIAD------ADI-TDETID--EVPLVNKLELPFSVNTRNTYRLVLITELIHMTFCNLAAGAVNAILLAMVLHIGGQIDILQYWLAQLTPEEME------------------------------------------------------------------------------------------------------------QKIILKHQKIIQFSENIESLYTQIALMLFASNTMMICSLGFLIVTAPDAMEQIIKSILFFATTNMEAFLFCYAGEYLNNKSKEVGFAIYNCPWYNLKPKDSRILLFIILRSQRQLALTAGKIMDLTLQSFASIMNASGSYLTVLLAM-</w:t>
      </w:r>
    </w:p>
    <w:p>
      <w:pPr>
        <w:pStyle w:val="Normal"/>
        <w:rPr/>
      </w:pPr>
      <w:r>
        <w:rPr/>
        <w:t>&gt;HarmOR43</w:t>
      </w:r>
    </w:p>
    <w:p>
      <w:pPr>
        <w:pStyle w:val="Normal"/>
        <w:rPr/>
      </w:pPr>
      <w:r>
        <w:rPr/>
        <w:t>---------------NRSLQYCLTVLKVAGFLHPLGG-----RIPRLTRRLYCFGVFMFLVGCIIMATGAMFEIWGDLALMTSASFLLFTNLAFATKIINVVVRCREIQEIIDEGDADLLAEDRYLGI-EVIKSCNVETSLSMGLYTLLSGVTVFGWAASA--E-------------------KNQLPLRAWYPYDTSKSPAYELTYIDQSSAVTLAALVNVCLDTLVTSLIAVCRCRLRLVALSLRTLCDG-----------------------------------------------------------------------------------------------KQLISPTEERIVLTRLSQCIIKHEAALKAARQIQRCFSLPILAQFAVSVVIICVTAYQLAMENRNWFRCIPMVAYLLCMALEVFLYCYQGNELLEESSEIAGAAYECPWYHCSVRMRRTLLIVMVRTRRALRLTAGGITTLSLACFTSIIKGSYTFFTVLQQ--</w:t>
      </w:r>
    </w:p>
    <w:p>
      <w:pPr>
        <w:pStyle w:val="Normal"/>
        <w:rPr/>
      </w:pPr>
      <w:r>
        <w:rPr/>
        <w:t>&gt;ApOr2</w:t>
      </w:r>
    </w:p>
    <w:p>
      <w:pPr>
        <w:pStyle w:val="Normal"/>
        <w:rPr/>
      </w:pPr>
      <w:r>
        <w:rPr/>
        <w:t>---------------------QKFCIRWSVFFDSSSS-----RIETVLRTIQ--FSTIMITSGMTMTSVLIADNKKALESFTYFVICVFMLAIITFAIRTKRFNRAMLLMVVDEFPG-YNRPMPKRKMAAIRTSYGDFTMKVIVSYLTLVLFEIPATAMVPLAAA---SLTDVK-LGS-----QSTQMVVLWFPADTSQVGMYAVSYVIQFLIVVTVKFIITGIMCSFSFFVSQMISEFQILSAYVEHAVEIVE---------------------------------------------------------------------------------------------DQSADKTTEQKLLDHVKNCVMLHDRLIYFKDQLNESYGYIILLELMFSTLYFCLSAFNMIFVG-NRFVMIKGLLTLSNYLAELFIFCMYGSMVEDAHMGLLRASYSVAWYAQPVRFRQSLTMVMSRTQTPLQLTVGKVFIANLPLFLSVLKVSYSGVNALR---</w:t>
      </w:r>
    </w:p>
    <w:p>
      <w:pPr>
        <w:pStyle w:val="Normal"/>
        <w:rPr/>
      </w:pPr>
      <w:r>
        <w:rPr/>
        <w:t>&gt;HarmOR45</w:t>
      </w:r>
    </w:p>
    <w:p>
      <w:pPr>
        <w:pStyle w:val="Normal"/>
        <w:rPr/>
      </w:pPr>
      <w:r>
        <w:rPr/>
        <w:t>---------------LYNFHPQLRILLAVKGVFFT-------NRRSLLRFIWPCICIQLSIVAMTLEEIFIWRTVKDYSFATECFCYWVILGCIPMVYVSIVVNTNKIYDIVVTMNEDFIYVCSLGDRYRKPFLEQLLIWQLCYAWFIFVCFVGGLYVIIPLVGLLYQSLFATI-DENT----VRPLQFPMWLPNDPYRTPNYEIFLVIESTLIFCFVQTFCVYIYTLLHILLHYYTIMNMIIIDFSVIFEG-----------------------------------------------------------------------------------------------------ETQLILNARIAKIVRWHLSVFKAVSTVSSVYGPPLVYQVSFSSLAICLIAYQIAEKLDNGKVDILFCLLGIAACLQLWIPCHLGTMIRNKAFEVGDAGWTCGWHETPLMIRNDILIIILRAQKPVTIKFTGLPSVQLETFSSTMSSAYSYFNMLRQ--</w:t>
      </w:r>
    </w:p>
    <w:p>
      <w:pPr>
        <w:pStyle w:val="Normal"/>
        <w:rPr/>
      </w:pPr>
      <w:r>
        <w:rPr/>
        <w:t>&gt;DanaOr59c____scaffold_13266_residues_8001563_to_8005833_reverse_strand.[1498_2771].sp</w:t>
      </w:r>
    </w:p>
    <w:p>
      <w:pPr>
        <w:pStyle w:val="Normal"/>
        <w:rPr/>
      </w:pPr>
      <w:r>
        <w:rPr/>
        <w:t>-----------------------RTAFVMGWLPPKNP-----AWQRWIYSLWTGTTMLLGLIYLPLGTYVVHFDKFMPNEFLTSLQVDFNCIGNVIKATMTFSQMWRMQKMNELMAPLDERCVTPSQRQ-LLHDMVAWVNRMMVFFLAMYLGFSTLNLFTSVFA--------------------GKAPWQLYNPIDWRQGWQLWVASIMEYFVVCIGVMQELLSDTYAIVFISLFRGHLAILRDRIKNLRMDPELSEEEN----------------------------------------------------------------------------------------------SEEENYKQLVACIQDHRTIVQCTEVIRPLLSTTIFAQFMLVGIVLGLAAFNILFFPNTFWMILANVSFILAICTETFPCCMLCEYIIEDCSNLTYALFHSNWSTANRRYKSALIYFLHRVQQPIEFKAGAIFPISVQSNITVAKFAFSIITVVKQM-</w:t>
      </w:r>
    </w:p>
    <w:p>
      <w:pPr>
        <w:pStyle w:val="Normal"/>
        <w:rPr/>
      </w:pPr>
      <w:r>
        <w:rPr/>
        <w:t>&gt;1_371_Si_gnF.scaffold01629_62255-192132.pep</w:t>
      </w:r>
    </w:p>
    <w:p>
      <w:pPr>
        <w:pStyle w:val="Normal"/>
        <w:rPr/>
      </w:pPr>
      <w:r>
        <w:rPr/>
        <w:t>---------------TRYLRTNKLLLSLLGLWPME---------SSFNRNIFYCASFDIILFILVPQFTYLFTRMRDLNDLYDSLPTFLGAHIVVFKLFGLRWQTEKLKMLVQHVRYDWCSLMKDSDI-WILMEYSEKSRIFTLAYLIFTSVSITSYVTAPITIR----LFDIM-LGSNVTR-PKRLPHPSEFFLDLEK--YYYIILTIIFVGYIAAIITVNATDAIYFALMQHTCGILAILSYRLKNLIVHDKS---------------------------------------------------------------------------------------------------------ENIVQCIQLQARTERLIQLIESTFAICFFSDIALGIPFYCSACVMAINNRDQPTEALRFLTTCISLSMHFLFLSLPGQKLIDHSSNMHESIYNTEWYNMPIATRKLLIIMMIKSEKPLMLKMGKVV-------------------------</w:t>
      </w:r>
    </w:p>
    <w:p>
      <w:pPr>
        <w:pStyle w:val="Normal"/>
        <w:rPr/>
      </w:pPr>
      <w:r>
        <w:rPr/>
        <w:t>&gt;DmojOr35a__scaffold_6500_residues_21068840_to_21071239_reverse_strand.[501_1900].sp</w:t>
      </w:r>
    </w:p>
    <w:p>
      <w:pPr>
        <w:pStyle w:val="Normal"/>
        <w:rPr/>
      </w:pPr>
      <w:r>
        <w:rPr/>
        <w:t>------------------LSWPLTIYRYSHIWPLD-A-----ATSTFWRRFDYVCAWIGCFVLLLHNLRYLRSQRNNLDTLLTGMPTYLILFEFQLRSLHALLYREDLHQLLQTYFASIYVERRAQPK---LFQQIERKLLPNRLVASLYVLAVSGYVIAPIMMLIRR---------------QKEFVYPMIPAFDVEPLYLFVPHTLSSVWVGVIIATAEFGETTLLCELLTHLKGRYILLQQDMDA------------------------------------------------------------------------------------------------------------QQLRELLVKTLRQNVALNQFGEQLEAHFTVRVFAMFAGSALLLCALGFKTIV---SPTGNYIYPMWFGAKTIELLTLGKLGSDLAYVTDALSTMYYQTQWEQVNLRLIKLVALSIELSCRTYYMTGLKYFRVSLQAVIKILQGAFSYFTFLTSMR</w:t>
      </w:r>
    </w:p>
    <w:p>
      <w:pPr>
        <w:pStyle w:val="Normal"/>
        <w:rPr/>
      </w:pPr>
      <w:r>
        <w:rPr/>
        <w:t>&gt;CpluG2R504O03C6YS3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WYDGSEEAKTFVQIVCQQCQKAMSISGAKFFTVSLDLFASVLGAVVTYFMVLVQLK</w:t>
      </w:r>
    </w:p>
    <w:p>
      <w:pPr>
        <w:pStyle w:val="Normal"/>
        <w:rPr/>
      </w:pPr>
      <w:r>
        <w:rPr/>
        <w:t>&gt;DbipOr46aA</w:t>
      </w:r>
    </w:p>
    <w:p>
      <w:pPr>
        <w:pStyle w:val="Normal"/>
        <w:rPr/>
      </w:pPr>
      <w:r>
        <w:rPr/>
        <w:t>------------------YKRQRAFLNIFSLWPPE-S-----GYRRTLHQINFIHVIGFWVLLFDLLILHILGNLNRMSEVVKAFFVLATSLGVTIKLISIKWYNVELDKLFGSLDDEEFRPQGPKERAIYAA-ACETSRWQRDGYMFLSLAALGMILIPQLIFE------------------WSHLPLPAYSPFDEDPRPGYWILYTYLFLGETISCLTNIGFDPLCSSLFIFIKCQLDFVAVRFSKLDHESED-----------------------------------------------------------------------------------------------HESEDDSTVGEELRKCIRQHMAIVDLTAQVEKLLTKTISLQVFCSVLVLTANFYAIALLSNEKLVLFKFIVYQAAMLAQIFIMCYYAGEVTQRSSELPHELYKTQWVNWSRPNRRILLLFMQRLQSNLRIRTIN-PSLSFDLMLSIVNVSYSYFALLKRV-</w:t>
      </w:r>
    </w:p>
    <w:p>
      <w:pPr>
        <w:pStyle w:val="Normal"/>
        <w:rPr/>
      </w:pPr>
      <w:r>
        <w:rPr/>
        <w:t>&gt;LhOr223JOI</w:t>
      </w:r>
    </w:p>
    <w:p>
      <w:pPr>
        <w:pStyle w:val="Normal"/>
        <w:rPr/>
      </w:pPr>
      <w:r>
        <w:rPr/>
        <w:t>----------------------LRILEILGVISSTSG-----KFYNIVRNIIWCLTFSNLIFQLIGEMLYMYHCQDDSIMILKTIFVAACVFDAILNLIICHIQRERLQYLLENIENYLKTADKNDMN--ILQKHVDHYTLILLVNTILLSCAGLIICFRPLITK-------------------ERFPVDVWYPSFMDTALRRYIIYVSQVFSGIECVL-CFNTDILIAIFLCYSTARLEVLQRNLQST-------------------------------------------------------------------------------------------------------------TKDYIHVCIEEHQNIIKFVDLTQDAIQYLILLNFTMGTAAVCSLFPLI--IDQPLTVKSQFVFTFLSACERFYVSAWSATNLSEMSKKVA---YSFPAEDMSSETIHDILFIILRSQKSFTISMAGFLPLSLEYFGNFMAKAFSYFTAMKS--</w:t>
      </w:r>
    </w:p>
    <w:p>
      <w:pPr>
        <w:pStyle w:val="Normal"/>
        <w:rPr/>
      </w:pPr>
      <w:r>
        <w:rPr/>
        <w:t>&gt;gi|350397292|ref|XP_003484830.1|</w:t>
      </w:r>
    </w:p>
    <w:p>
      <w:pPr>
        <w:pStyle w:val="Normal"/>
        <w:rPr/>
      </w:pPr>
      <w:r>
        <w:rPr/>
        <w:t>-----------------ALLMTGFLMKIVGLWLTKNK------EEERTRQLTLMYTVVAILFGVWVQFRDFYYSWPNFGDCAYTACNILCLIMVLLKLSVVFIHKKEFIELLVYTHKNFWHTNYSYNE-LLLLQNCRKISIVCISLIVCAQGTVFGYVLTPIVENIGR--------NYS----DRVLPFRMWLDLPLTVTPYYEILFVLQVLSLYHVGICYICFDNLLCLINLHAATQFRILQYRLLYLGETIEKQP-----------------------------------------------------------------------------------------IKETLPSNYLKNYHTVFKCCVREHQDRINYCQRLNNIFTYIVLGHIVVFSLLLCLVGFQVLMANSPPTRRLIFVFHIVGSSSQLLLFTYSCDTLIRESTNIGTAVYSGPWTHLGKLLRKDLTMIILRSSKPCCLTASGFFPVSLETCTKVLSTAMSYFTLMRQ--</w:t>
      </w:r>
    </w:p>
    <w:p>
      <w:pPr>
        <w:pStyle w:val="Normal"/>
        <w:rPr/>
      </w:pPr>
      <w:r>
        <w:rPr/>
        <w:t>&gt;DanaOr49b__scaffold_13266_residues_6198744_to_6201148_forward_strand.[501_1905].sp</w:t>
      </w:r>
    </w:p>
    <w:p>
      <w:pPr>
        <w:pStyle w:val="Normal"/>
        <w:rPr/>
      </w:pPr>
      <w:r>
        <w:rPr/>
        <w:t>------------------IYMNIRILRFWGLLYDK--------------NVRRYICLSLASFLIITQVMYMISTTEGLIGIIRNSYMLVLWINTVLRAYLLLMDHDRYVALISNLTKAYYELLSDGYIDEKLTEVNRVGQLMARGNLFFGLLTCLGFGLYPLASA------------------ERVLPFGSRIPLNEYATPYYQLWYIFQMLITPMGCCMYIPYTSLVVALIMFGIVRCKALQHRLRR-------------------------------------------------------------------------------------------------------------KLAAEIVDCIRYQQSIIDYMAQINALTTMVFLFELLAFSALLCALLFMLIIVNGTS-QVIIVCMYINMILAQILALYWYANELREQNLAVAAAAYETEWFTFSFPIRKNILFMMMRAQRPASIRLGNIRPITLELFQNLLNTTYTFFTVLKR--</w:t>
      </w:r>
    </w:p>
    <w:p>
      <w:pPr>
        <w:pStyle w:val="Normal"/>
        <w:rPr/>
      </w:pPr>
      <w:r>
        <w:rPr/>
        <w:t>&gt;DeleOr47a</w:t>
      </w:r>
    </w:p>
    <w:p>
      <w:pPr>
        <w:pStyle w:val="Normal"/>
        <w:rPr/>
      </w:pPr>
      <w:r>
        <w:rPr/>
        <w:t>------------------LEVQKSTIAWLGFDLFS-------ENREMWRRPYRALNVFGIATIFPFILAAVLHNWKHVMLLADAMVALLITILGLFKFSMILYLRRDFKRLIDKFRLLMSNESEQEEYAEILNAANKQDQRMCTLFRTCFFLAWLLNSVLPFVRM----GLSYW-LTGHA---EPELPFPCLFPWDIHIRRNYVLSFIWSAFASTGVVLPAVSLDTIFCSFTSNLCAFFKIAQYKVIRFKGKNLKESQDTLNKIFAL-----------------------------------------------------------------------------------------KESQDTLNKIFALYQTSLDMCTDLNLCYQPIICAQFFISSLQLCMLGYLFSI-TFAQTEGVYYASFIATIIIQAYIYCYCGENLKTESANFEFAIYDSPWHESSTSICRSLLISMMRAHHGFRIT-GYFFEANMEAFSSV---------------</w:t>
      </w:r>
    </w:p>
    <w:p>
      <w:pPr>
        <w:pStyle w:val="Normal"/>
        <w:rPr/>
      </w:pPr>
      <w:r>
        <w:rPr/>
        <w:t>&gt;DbiaOr49b1</w:t>
      </w:r>
    </w:p>
    <w:p>
      <w:pPr>
        <w:pStyle w:val="Normal"/>
        <w:rPr/>
      </w:pPr>
      <w:r>
        <w:rPr/>
        <w:t>----------------------YMNIKILRFWALL-----------YDQNIRRYVCIGLASFHIFTQMVYMVSTNEGLTGIIRNSYMVVLWINTVMRAYLLLADHDKYVALIQKFTAAYYDLLNLNDISKILFNLNRVGHLMARGNLFFGMLTSMGFGLYPLSSS------------------ERVLPFGSRIPLNEYESPYYEMWYVFQMLITPMGCCMYIPYTSLIVGLIMFGIVRCKALQHRLNQ--------------------------------------------------------------------------------------------------------DRDSRLLREEVIACIQYQQSIIEYMDRINELTTMMFLFELMAFSALLCALLFMLIIVSGTS-QLIIVCMYINMILAQILAIYWYANELKEQNLAVATAAYATEWYTFDVPLRKNILFMMMRAQRPAAILLGNVRPITLELFQNLLNTTYTFFTVLKR--</w:t>
      </w:r>
    </w:p>
    <w:p>
      <w:pPr>
        <w:pStyle w:val="Normal"/>
        <w:rPr/>
      </w:pPr>
      <w:r>
        <w:rPr/>
        <w:t>&gt;gi|380012405|ref|XP_003690274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VRFVEDTKATVETLLFKTNVTMGSTVMCGAFPLL-NNQSLAAISQFLPLVLSGILHLYVIAWPADDLRESSVQFTNSINNIQWLDQPNKMKSCVIFMMMRSQKAFLIRMSNLLPLSLEYCSNFITTVSSYFMAMRTM-</w:t>
      </w:r>
    </w:p>
    <w:p>
      <w:pPr>
        <w:pStyle w:val="Normal"/>
        <w:rPr/>
      </w:pPr>
      <w:r>
        <w:rPr/>
        <w:t>&gt;CfOr258</w:t>
      </w:r>
    </w:p>
    <w:p>
      <w:pPr>
        <w:pStyle w:val="Normal"/>
        <w:rPr/>
      </w:pPr>
      <w:r>
        <w:rPr/>
        <w:t>------------------LPVNFKALQFCGAWKERED-----DNVAFLRFCYRYAVVFLIYEFTILDAVEVIRTRDHIHELTEGLFLGLTFLTLSVKYANFLLRENKVSELLDYLRIKMCQPKNSTEQ-LIMEEHNRKAKWSTVSFMMISFATGLGFMITPALGLLTK--------N------EHVLPLKSYIPYSVSNLFIYLATYLQQFITLFYGIMLNVSFDSLIYGFIIHTCAQIELMCHRLTENLNCISSERKSQTN------------------------------------------------------------------------------------NLNCISSERKSQTNVSIEECVRHHLLVKILVKKMQELFIWSVMVFFFFSLVIVCTSIFLISKTRLLSFEFLSMLLYLSGMLLQLFYYCWYGNELELKSKGIATAIYSSDWTKVTPQDRKSLIFIMINSQKGIMFSYHGIFALSLNTFTWICRTSYSAYNLLQQ--</w:t>
      </w:r>
    </w:p>
    <w:p>
      <w:pPr>
        <w:pStyle w:val="Normal"/>
        <w:rPr/>
      </w:pPr>
      <w:r>
        <w:rPr/>
        <w:t>&gt;DtakOr65c</w:t>
      </w:r>
    </w:p>
    <w:p>
      <w:pPr>
        <w:pStyle w:val="Normal"/>
        <w:rPr/>
      </w:pPr>
      <w:r>
        <w:rPr/>
        <w:t>----------------------------------------------PYRSVWHTLVIIQASVFFGSMCYGVTESIGDSVQIGRDLAFIIGFFI-VFKMYYFLWYGDSLDEVVDDLEAFHPWAQKGPNT---VD--YRPGKRWYFLMAFVISTSWAFFLCIFLLLLIT----SPM------WVQHQNLPFHAAFPFQWHKHPIHAVFYLFQSYFGVYALTWLLCMEGLSVSAYVEVTFATEVLCLELRTLHRRC---------------------------------------------------------------------------------------------------------LRIEMNRLIRFHQKIVRILDRLNSVFHGTLIMQMCVNFSLVSLSVLEAMEARKDPKVVAQFAVLMLLALGHLSMWSYSGDLLSHSSLKISEAAYEAYDPAGSKEVYRDLCLIIRRAQEPLIMRASPFPSFNFINYAAILNQCYGILTFLLK--</w:t>
      </w:r>
    </w:p>
    <w:p>
      <w:pPr>
        <w:pStyle w:val="Normal"/>
        <w:rPr/>
      </w:pPr>
      <w:r>
        <w:rPr/>
        <w:t>&gt;DtakOr94a</w:t>
      </w:r>
    </w:p>
    <w:p>
      <w:pPr>
        <w:pStyle w:val="Normal"/>
        <w:rPr/>
      </w:pPr>
      <w:r>
        <w:rPr/>
        <w:t>-----------QEERIESMRLILRVMQLFGLWPWSLW-----TFSGFLKHNYRFLLHLPITFTFIGLMWLEAFISSDLEEAGQVLYMSITEMALVVKILSIWRHRTEAWQLMDELRHSHYELRDPKE-SDFWRREQRYFKWFFYIYILISLGVVYSGCTGVLFLE------------------DYELPFAYYVPFEWRNERRYWFAYGYDMAGMTLTCISNITLDTLGCYFLFHISLLYRLLGLRLRSLKNM-----------------------------------------------------------------------------------------------------RDDAHFGHELRGIFILHQSVRRLTLACQTIVSPYILSQIILSALIICFSGYRLQHVRDNPGQFIAMLQFVSVMILQIFLPCYYGNEITVYANQLTNEVYHTDWLQCRPPIRKLLNAYMEHLKKPVTIRAGNFFAVGLPIFV-----------------</w:t>
      </w:r>
    </w:p>
    <w:p>
      <w:pPr>
        <w:pStyle w:val="Normal"/>
        <w:rPr/>
      </w:pPr>
      <w:r>
        <w:rPr/>
        <w:t>&gt;DtakOr94b</w:t>
      </w:r>
    </w:p>
    <w:p>
      <w:pPr>
        <w:pStyle w:val="Normal"/>
        <w:rPr/>
      </w:pPr>
      <w:r>
        <w:rPr/>
        <w:t>-----------------AIQTLLVVQRWIGLWKNQED-----GILTSLKRIYPFVLHLPLTFTYIALMWYEAITSSDFEEAGQVLYMSITELALVTKLLNIWYRRKEAASLIDELQNDPAYNLRNAEEIEFWQRNQRDFKRIFYWYIGGSLFVALMGYVSVFFQE------------------DYELPFGYYVPFEWRSKERYFYAWGYNVVAMTLCCLSNILLDTLGCYFMFQIASLFRLMGMRLQALKSAPE-------------------------------------------------------------------------------------------------------QAKPELRHIFQLHAKVRRLTRQCEVLVSPYVLSQVVFSAFIICFSAYRLVHMKQRPGLFLTTVQFVAVMIVQIFLPCYYGNELTFHANALTNSVFATNWLEYSVGTRKLLNCYMEFLKRPVKVRAGVFFEIGLPIFVRTINNAYSFFALLLK--</w:t>
      </w:r>
    </w:p>
    <w:p>
      <w:pPr>
        <w:pStyle w:val="Normal"/>
        <w:rPr/>
      </w:pPr>
      <w:r>
        <w:rPr/>
        <w:t>&gt;HarmOR30p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DNEVHKNILKLQAARIKRLLLAFMVSSQITCGLWAMKPLFDD-----------------ADRKFPFDMWMPVSPEKAVQYYIGYAFQLGTICISAYMYFGVDSVVFSSVIFGCAQIDIIKEKLMSITTVDRK------------------------------------------------------------------------------------------VDRKQGTKEALAQNYNKLVDCIKHHQAIVTFTELVENAYHPYLLFQLVGSVGIICMSALRILVVDWRSMQFFSILTYVSVMISQLFVCCWCGHELTATSEDLHTVL------------------------------------------------------------</w:t>
      </w:r>
    </w:p>
    <w:p>
      <w:pPr>
        <w:pStyle w:val="Normal"/>
        <w:rPr/>
      </w:pPr>
      <w:r>
        <w:rPr/>
        <w:t>&gt;gi|379070050|gb|AFC91736.1|</w:t>
      </w:r>
    </w:p>
    <w:p>
      <w:pPr>
        <w:pStyle w:val="Normal"/>
        <w:rPr/>
      </w:pPr>
      <w:r>
        <w:rPr/>
        <w:t>------------------LGPNLKGLYVYGLWQSG---------SKFRNTCYNVIHFCAFLFV-ISQLIELWIIRHDYLEALHNLSLTALGMVCIFKAVSYVMWQSDWKKLVEGISAEEISQSDNDACIELKQKYTNYVRIVTYLYWNVVVSTNITMVSAPFLKYATSSEYREQ-SNGTE---PLPQIFSSWFPFDKTTMPGYSLAIFIHILINIHGGGVIALYDSNAVAVMVFIRGQLGMLREKCKHIFDEYELVNQ------------------------------------------------------------------------------------------------NQEIILGRIKECHRHHNFIMRHSSLFNSLLSPVMFLYVLVCSGMICCSVIQFTSEEATAAQKVWVLQYTTALVSQLFLYCWHSNEVVVECQHVDGGVYDSEWWKGDTHVRKQLAMLGGKLTHNIVFSAGPFTTLCVPTFIDVIKGSYSFFTLLTQM-</w:t>
      </w:r>
    </w:p>
    <w:p>
      <w:pPr>
        <w:pStyle w:val="Normal"/>
        <w:rPr/>
      </w:pPr>
      <w:r>
        <w:rPr/>
        <w:t>&gt;DeleOr47b</w:t>
      </w:r>
    </w:p>
    <w:p>
      <w:pPr>
        <w:pStyle w:val="Normal"/>
        <w:rPr/>
      </w:pPr>
      <w:r>
        <w:rPr/>
        <w:t>-----------------AFNYARACLSLLCQYPNKK------LATLSLYRWINVFIMCNVMNAFVT-MVFALPESKNVIEIGDDLVWISGMGLVFTKIFYMRLRCNEIDELIWDFDYYNRELRPNQRDE-EVLG-WQRMCYLIESGLYMCFCLVNFFSAAVFLQPLLG---------------EGKLPFHSIWPFQWHHPSMFWFLYIWLSLTSQHNLMSILMVDMVGISTFLQTALNLKLLCIELRKLGEMKAV-----------------------------------------------------------------------------------------------------ARFHEEFCRVIRFHQHIIRMVKKANSAFNASFNAQLVTSFLLISISTFETMAAALDPKMAAKFVLLLMVVFIQLSLWCIAGTLVYTQSLEVAQAAFEINWHTKAPAIQRDISFVIFRAQQPLMYEAKPFLPFTLGTYM-----------------</w:t>
      </w:r>
    </w:p>
    <w:p>
      <w:pPr>
        <w:pStyle w:val="Normal"/>
        <w:rPr/>
      </w:pPr>
      <w:r>
        <w:rPr/>
        <w:t>&gt;DtakOr49b</w:t>
      </w:r>
    </w:p>
    <w:p>
      <w:pPr>
        <w:pStyle w:val="Normal"/>
        <w:rPr/>
      </w:pPr>
      <w:r>
        <w:rPr/>
        <w:t>--------------------LIYMNIKILRFWALL-----------YDKNIRRFVCIGLASFHIFTQMVYMISTNEGLTGIIRNSYMLVLWINTVLRAYLLLADHDKYVALIQNFTTAYYDLLSQNDPSKILVNLNRVGHLMARGNLFFGMLTSLGFGLYPLSSN------------------ERVLPFGSRIPLNEYESPYYEMWYVFQMLITPMGCCMYIPYTSLIVGLIMFGIVRCKALQHRLHQ---------------------------------------------------------------------------------------------------------RDARQLKEEIIGCIQYQQSIIEYIDRINELTTMMFLFELMAFSALLCALLFMLLIVSGTS-QLIIVCMYINMILAQILAIYWYANELKEQNLEVATAAYATEWYTFDVPLRKNILFMMMRAQRPAAILLGNIRPITLELFQNLLNTTYTFFTVLKR--</w:t>
      </w:r>
    </w:p>
    <w:p>
      <w:pPr>
        <w:pStyle w:val="Normal"/>
        <w:rPr/>
      </w:pPr>
      <w:r>
        <w:rPr/>
        <w:t>&gt;PbOr202FIX</w:t>
      </w:r>
    </w:p>
    <w:p>
      <w:pPr>
        <w:pStyle w:val="Normal"/>
        <w:rPr/>
      </w:pPr>
      <w:r>
        <w:rPr/>
        <w:t>------------------LSLNFLLYSMSGLWRPIQS-----KYSKLLYSLFTLMSIYLLIYLMLTILLYIIFVSDNVEDFASSSLFFMSMISVFFKVIVAIFRRGRIINLIKILQEKPCRACNEEEINIQIKF-DRSIRSYSMRYVVFSTFSAMGAVTGGMLDIL-----------------DGQLPFNTWVPWHCTSFLLYWFTSLQEIVAVIIATVVNVATETTILGFCLQTCAQFAILKHRLQKMAKSREK-ELSRKNSL-----------------------------------------------------------------------------SREKELSRKNSLNNASHQTGKLSEHISHHLCIIRLAEMINDVFSQVIFVQFFVSILVLCSCLYHLSSHL-TFTDVTTLIVFIFSMFVQIFIYCWAGNEVMLKSAEMSEAIYHMDWILMTIDERKDLLMIMRRSTKPVKFTSSFLVTLTLESYANLLKASFSAFNLLQQF-</w:t>
      </w:r>
    </w:p>
    <w:p>
      <w:pPr>
        <w:pStyle w:val="Normal"/>
        <w:rPr/>
      </w:pPr>
      <w:r>
        <w:rPr/>
        <w:t>&gt;gi|350412844|ref|XP_003489784.1|</w:t>
      </w:r>
    </w:p>
    <w:p>
      <w:pPr>
        <w:pStyle w:val="Normal"/>
        <w:rPr/>
      </w:pPr>
      <w:r>
        <w:rPr/>
        <w:t>-------NNHYQNDINYTLQMCQWLLKLIGIWPLLNS-----RLEQLLSIVLMITCYSSIFFIILPSGHHFFFVEKNLYMKMKMLGPVSFCVFATVKYSYLARKGAFLQRCIRQLKNDWKRVEDPSHRAIML-KYAGISRKLITMCAVFIYTGGMSYHTVAQFLS------KER-TRENYT--VRPLAYIGYDPFDTQSSPTYEIVFFLHCFAAMIMYSITTVAYGLAAVFVTHVCGQIQIQIARLQNLVESK----------------------------------------------------------------------------------------------------------RDLFSVIVHDHAETLRFSKNIEDALYQICLTEIVECTICMCILEYYCLMENSDLIATLTYMTLLTSFTFNIFIFCYIGELLTEQCSQIGTTSYEIEWYQLPAKRAYDLILLISISQYPPKLTAGKIIELSLNTFSSVAKTSLVYLNLLQTV-</w:t>
      </w:r>
    </w:p>
    <w:p>
      <w:pPr>
        <w:pStyle w:val="Normal"/>
        <w:rPr/>
      </w:pPr>
      <w:r>
        <w:rPr/>
        <w:t>&gt;DpseOr65bL7___ChXR_group3a_residues_362367_to_364850_forward_strand.[501_1984].sp</w:t>
      </w:r>
    </w:p>
    <w:p>
      <w:pPr>
        <w:pStyle w:val="Normal"/>
        <w:rPr/>
      </w:pPr>
      <w:r>
        <w:rPr/>
        <w:t>----------------------RDQMKVMGLYINA-E-----DKGQPLRRAWHVFLLVQFSALYASMFYGLLKSLDDIVETGRDLAFILGMFFIVFKMVFFSLYADEVDVLIDIMEDSHHAEVKGPGT--ETCRAIKRHDFLLNVGLFVWVVAVVVFVVLLIVTPFWA---------------DQSLPIHAVFPLDPAKHPAHLVIYVCQSFSMAYLNIWLVATEGLSISLYAQVTTALSVLCVELQQLRHFWGDSSEDR----------------------------------------------------------------------------------------------SEDRLRLELTRLVRTHQSIILTVDRCNQLFHGPLIMQMTVNFLLVSLSVFEALMARHEPKVAAEFMVLMILALGHLSLWSKFGDMMSQQSLEVAHAAYEAYDPSGSKRIHRDIGFMVRRSQRPLIMRASPFPAFNLSNYMAILNQCYGILTLLLK--</w:t>
      </w:r>
    </w:p>
    <w:p>
      <w:pPr>
        <w:pStyle w:val="Normal"/>
        <w:rPr/>
      </w:pPr>
      <w:r>
        <w:rPr/>
        <w:t>&gt;LhOr118</w:t>
      </w:r>
    </w:p>
    <w:p>
      <w:pPr>
        <w:pStyle w:val="Normal"/>
        <w:rPr/>
      </w:pPr>
      <w:r>
        <w:rPr/>
        <w:t>------------------LGFTFKILTGCGCWIPNS------WTSPSLYYVYTIFIFVLISTFTLSQFLDLILVVDNTDDFNDNFYMLLAMIVSCFKMLSLLANHSNIALLTDILTKKPCTPLEPDELEI-RQKFDKLIEMNTLHYAILVEFSSSYTVIQSLFTAYW----------------KEKLTFRAWLPFDYSSTMLFNFTYFHQLISLLVGAILHVACDSLICGLLLHICCQIEILNSRFRKVMY--------------------------------------------------------------------------------------------------------------ILRDCVIQHNLIMKFAFMVNKKFRLTIAFQFIVSTLVVCVTLYQLTN---TNARVIELGLYMSCMLTQIFLYCWYGNEVKLKSLQLIDDLFEIEWIALEQDAKKNLLTITRCGVVPIELTSAYIIPMNLDSFVSLLKTSYSTYNILQQMR</w:t>
      </w:r>
    </w:p>
    <w:p>
      <w:pPr>
        <w:pStyle w:val="Normal"/>
        <w:rPr/>
      </w:pPr>
      <w:r>
        <w:rPr/>
        <w:t>&gt;LhOr119</w:t>
      </w:r>
    </w:p>
    <w:p>
      <w:pPr>
        <w:pStyle w:val="Normal"/>
        <w:rPr/>
      </w:pPr>
      <w:r>
        <w:rPr/>
        <w:t>------------------LGFTFKILTSCGCWMPL-S-----WTSPYRRLMYHIYTIFILMLINTFTFLDIILTVDNPEDFMDNFYMLLAMIVSCFKMFSLLMNNGNIAMLTNILINGPCRPLDVVEVE-IRQKFDKLIETNTLCYMILVELTCASTAIASLLTD-YR---------------KEKLTFRAWLPFDYYSSTVFHFTYFHQLISLTVGSVLHVACDGLICGLLLHICCQIEILSYRLKKIVRNPK----------------------------------------------------------------------------------------------------------KTLRDCVIQHNVIFKFSSLLNKKFRFTITFQFIVSTLVVCFTLYQLTKTSGKFVE---LGMYMSCMLTQIFLYCWYGNEVKLKSLQLVNDLFKIEWFTLEQNVKKELLIITKRCTVPIEFSSAYVIPMNLDSFVGLLKTSYSTYNILQQM-</w:t>
      </w:r>
    </w:p>
    <w:p>
      <w:pPr>
        <w:pStyle w:val="Normal"/>
        <w:rPr/>
      </w:pPr>
      <w:r>
        <w:rPr/>
        <w:t>&gt;LhOr114</w:t>
      </w:r>
    </w:p>
    <w:p>
      <w:pPr>
        <w:pStyle w:val="Normal"/>
        <w:rPr/>
      </w:pPr>
      <w:r>
        <w:rPr/>
        <w:t>-------------------RVMKFMLISLGVWPDA----------SCVRFCRIFWSITIAIVQFWHYYFLTHYHSIDMFDFTEWFSSFLGYWKLFTKFVCFWLNQRIFDKILTMMTEDWSDCSNNDIEMRETADKAKTSDYITNALIAFHSFAVLSYGTSIILAD------VDV-TNRTI---ELPHLHKMEVPFDINTQRTYKIVLITEVMYMLAAGVGISIPNILLLTMVLHTGGQINILRNWITKLQPETNENK--------------------------------------------------------------------------------------------------------TTNKIIRKHQKIIYFSENVENLYSIIALSQFASNTVMICLLGFLVVTALGSPGKIVRSLSYYSVTNMEAFIFCYAGEYLINKSRAIGLAAYNCQWYDLAPKQSRVLLFIILRSQKQLTLTVGKMTDLSLRCFASIMNSAASYLSVLLAM-</w:t>
      </w:r>
    </w:p>
    <w:p>
      <w:pPr>
        <w:pStyle w:val="Normal"/>
        <w:rPr/>
      </w:pPr>
      <w:r>
        <w:rPr/>
        <w:t>&gt;DmirOr13a</w:t>
      </w:r>
    </w:p>
    <w:p>
      <w:pPr>
        <w:pStyle w:val="Normal"/>
        <w:rPr/>
      </w:pPr>
      <w:r>
        <w:rPr/>
        <w:t>---------QQYTAITFRLPVQCVWLKLNGSWPFVPK-----DNSSTLYTAWAWYVIASVGITIGFQTAYLVTHLSDIIMTTENCCTTFMGALNFVRLLHLRFNQRKFRQLIEQFERDIWIPENTHIS--VNAECHKRMFTFTIMTG-LLSCLICMYCALPLVEIFFRTGVDAV---------EKPFPYKMLFPYDTYSSWRYVFTYMFTSYAGICVVTTLFAEDSIFGFFITYTCGQFRLLHERVDNVLTAAKERADKQ-----------------------------------------------------------------------------------------------QHLQLQRLHNIVQQHNKIIRFAKCLEDFFNPILLVNLMISSLLICMVGFQIITGTNMFIEYVKFIVYISSAISQLYVLCENGDALIIHSTNTARHLYGCDWTSMSHQFRNDLRFMILCSHRPVRITAFKFSTLSLQSFTAILSTSMSYFTLLRSL-</w:t>
      </w:r>
    </w:p>
    <w:p>
      <w:pPr>
        <w:pStyle w:val="Normal"/>
        <w:rPr/>
      </w:pPr>
      <w:r>
        <w:rPr/>
        <w:t>&gt;LhOr116</w:t>
      </w:r>
    </w:p>
    <w:p>
      <w:pPr>
        <w:pStyle w:val="Normal"/>
        <w:rPr/>
      </w:pPr>
      <w:r>
        <w:rPr/>
        <w:t>----------------------EIGLRVVGIWPSA--------SYAIISRLFWTATMLTQIFQYRH--VVVHLNSEDLSRLMDGLSATLSYSLLCVKLIVFWTKQRVFSDVVASIAADWKECGNAGDALCSMSGVANLSHRFSNLIIGLHSTAVLVYCIGVVALR-------------SDPA-DRELFLKMELPFDSGTSPTYELVMTTQFLHQMTAATMIGVLSALLVTLVLHVGGQIDILRDRLLEILPKDKK-------------------------------------------------------------------------------------------------------------SLIRRHQNIIIFTERIESLYSYIALAQFISNTIVICCLGFIIVNSDDGSSMLLRTLLFYIVINLEAFIFCYAGEYLSIKSKMIGDAAYESLWYDLTPSENRILLFLIMRSQKQLTITVGRFTNLSLQQFANIIKSSASYISVLLA--</w:t>
      </w:r>
    </w:p>
    <w:p>
      <w:pPr>
        <w:pStyle w:val="Normal"/>
        <w:rPr/>
      </w:pPr>
      <w:r>
        <w:rPr/>
        <w:t>&gt;LhOr117</w:t>
      </w:r>
    </w:p>
    <w:p>
      <w:pPr>
        <w:pStyle w:val="Normal"/>
        <w:rPr/>
      </w:pPr>
      <w:r>
        <w:rPr/>
        <w:t>------------------LMFTFKVLTICGCWLPI-S-----WTSRYKRIIYHVYTISIIFLTNTFMLMDIVFTVNNTDDFTDNFYVMLAMFVSCCKMFSLLKNRNNIAMLINILMEKPCKPIEHDEIEI-RQKFDKFVQTNTLYYAILVELTCAFALTTSYFRD-YR---------------KQRLAFRAWLPFNYSSPMLFQIAFLHQFTSLIIGSILHIACDSLICGLLVHICSQIEILECHLRKVVNK--------------------------------------------------------------------------------------------------------------LRECVTQHIYISKFAFMVNQKFKLTITIQFIVSTLVVCFNLYQMTQTSMLSAKYIQIVLYMLCMLIQISFYCWYGNEVKLKSQQLISNAFEIEWFTLDHNMQKNLLMIMTRSTIPIQLSSALVIPMNLESFVGLLKTSYSAYNILQQMR</w:t>
      </w:r>
    </w:p>
    <w:p>
      <w:pPr>
        <w:pStyle w:val="Normal"/>
        <w:rPr/>
      </w:pPr>
      <w:r>
        <w:rPr/>
        <w:t>&gt;LhOr110</w:t>
      </w:r>
    </w:p>
    <w:p>
      <w:pPr>
        <w:pStyle w:val="Normal"/>
        <w:rPr/>
      </w:pPr>
      <w:r>
        <w:rPr/>
        <w:t>----------------------KFILTLCGIWPDA-------SCVLFCRMLWVIASIIILLCHFR--YFLTHVYTADFFDLIDCLSSFLAFLKVFVKCLVFWFNQRKFIEILAIMTNDWKDCAHSDISMQKAMSKAKISDRIINGIFILHAMTIVTYCVGLIFAD-----V-DV-TDQTT---ELPHFSKIDIPLDIKTLRVYRLLLITQFFHLLLCAWMAGITNALLLSLTLHAGGQFEILCYWLTQLVPYENENKH---------------------------------------------------------------------------------------------NENKHKSIVPTTDKIIQKHQKIIHFAEKIESLYTYIALLQFTSNTIMICTLGFLIVTAIGSPNVIIRSILFYVITSLEAFIFCYAGEYLKNKSNAVSLAVYDTPWYNLKPKDSRVLLFIMKRSQKQLMLTAGKMMDLSLESFTSIINASGSYLSMLLAM-</w:t>
      </w:r>
    </w:p>
    <w:p>
      <w:pPr>
        <w:pStyle w:val="Normal"/>
        <w:rPr/>
      </w:pPr>
      <w:r>
        <w:rPr/>
        <w:t>&gt;LhOr111</w:t>
      </w:r>
    </w:p>
    <w:p>
      <w:pPr>
        <w:pStyle w:val="Normal"/>
        <w:rPr/>
      </w:pPr>
      <w:r>
        <w:rPr/>
        <w:t>-------------------TINRTVFLLFPLFGVS--------SNRLCVTISRVFWIVTLAFIKYCHFRYFLTHLTNFFNLIDCLSSFLAHVKVMAKVVAFWINEQKLMEILELITDDWTDFANSDTSMRTITRKAKTSAHITNGMVILHTTAIVAYCLGVITAG------ADV-TNQT-----TELPYKLDLPFSVTTQRMYRLVLMSEFLHLILSNCLAGVVNAILLSLVLHVGGQIEILQCWLEQLTVKNIENREEQ----------------------------------------------------------------------------------------KNIENREEQSIVIAIRKIILKHQKIINFTEMIENIYTYIGLILFVSNSMLICSIGFLIVAADDAAEQIIKCVLFFTLTNLEAFIFCYAGEYLKTKSKAIEFATYSCAWYNLKPKDSRVLLFIISRSQKQLTLTAGKMMDLNLESFASIMNASGSYLSVLLAM-</w:t>
      </w:r>
    </w:p>
    <w:p>
      <w:pPr>
        <w:pStyle w:val="Normal"/>
        <w:rPr/>
      </w:pPr>
      <w:r>
        <w:rPr/>
        <w:t>&gt;LhOr112</w:t>
      </w:r>
    </w:p>
    <w:p>
      <w:pPr>
        <w:pStyle w:val="Normal"/>
        <w:rPr/>
      </w:pPr>
      <w:r>
        <w:rPr/>
        <w:t>--------------------TMKVMLTFYGILPGI--------SCVLFCRIFWIVTIIL--CQFYHYYLSTHFYSGDLFNLMDCLSSLLAYAKVMSKFIVFWLNQGKLVKILTMMTEDWNDCANSEINMRETMCKAKLSDRITNAMIILHTMSVIAYSTRIILTD-----VD-----ITDCMSEPLYIHKMELPFDVNTQRVYRMVLITQFIYCITGGLAAGTVNALLLTLTLHVGGQMDILHYWLTNLTPKKNSQKKTES------------------------------------------------------------------------------------------------------NEIIQKHQKIIKFSETIENLYTYIALLQFASNTIMICSLAFLIVSAPDAVEQIIRSLLFYTITNLEAFIYCYAGEYLNNKSKAIGLAAYNSTWYNLKPKDTRILTFIILRSQKQLSLTVGKMMNLSLEYFATIMNASGSYLSVMLAM-</w:t>
      </w:r>
    </w:p>
    <w:p>
      <w:pPr>
        <w:pStyle w:val="Normal"/>
        <w:rPr/>
      </w:pPr>
      <w:r>
        <w:rPr/>
        <w:t>&gt;LhOr113</w:t>
      </w:r>
    </w:p>
    <w:p>
      <w:pPr>
        <w:pStyle w:val="Normal"/>
        <w:rPr/>
      </w:pPr>
      <w:r>
        <w:rPr/>
        <w:t>-------------------RVMKFMLISLGIWPDA----------SCVTFCRIFWSITIATLQFWHYYFLTHYHSIDMFDFMEWCSSFLGYWKLFTKYVCFWLNQRIFDKILTMMAEDWSDCSNSDIEMRTTADKAKTSDYVTNALIALHSLAVLLYGTSVLLAD------VDV-TNRT----IDLTIHKIEVPFNINTQRTYKIVLITEIMYMLAAGVGNSIPNILLLTFVLHTGGQINILRNWITKLQPETSENK---------------------------------------------------------------------------------------------------------TNKIIRKHQKIIYFSKHVENLYSIIALSQFASNTVMICLLGFLIVTALGSPGKIVRSLSYYSVTNIEAFIFCYAGEYLINKSRAIGLAAYNCQWYDLAPKQSRVLLFIILRSQKQLTLTVGKMTDLSLRCFASIMNSAASYLSVLLAM-</w:t>
      </w:r>
    </w:p>
    <w:p>
      <w:pPr>
        <w:pStyle w:val="Normal"/>
        <w:rPr/>
      </w:pPr>
      <w:r>
        <w:rPr/>
        <w:t>&gt;DvirOr92a__scaffold_12970_residues_1452406_to_1455670_forward_strand.[501_2765].sp</w:t>
      </w:r>
    </w:p>
    <w:p>
      <w:pPr>
        <w:pStyle w:val="Normal"/>
        <w:rPr/>
      </w:pPr>
      <w:r>
        <w:rPr/>
        <w:t>-------QQRDLYTFEDLTRFPMVFYKTIGEDLYSER-----DKNLVRRYLYLVLGFLNFNAYVVGEIAYFIVHTTTLLEATAVAPCIGFSFMADFKQFGLTVNRKTLVKLLDDLSDIFPLTKEKQQ-AYHVAYYDKHMNRVMWVFTILCMTYTSSFSFYPAIKSTIKYYFMG-----SEIFE-RNYGFHILFPYDAETDTVYWFSYWGLAHCAYVAGVSYVCVDLLLITTITQLTMHFNYMADMLQEYDGDAHTEDE--------------------------------------------------------------------------------------------------------AQDLVVYHSRALDLSEEVNNIFSFTILWNFIAASLVICFAGFQIT--ASNVEDIVLYFIFFSASLVQVFVVCYYGDEMISSSSRIGDSAFNHNWLPCGSKYKQIMRYIIMRSQKPASIRPPTFPPISFNTFMKVISMSYQFFALLRT--</w:t>
      </w:r>
    </w:p>
    <w:p>
      <w:pPr>
        <w:pStyle w:val="Normal"/>
        <w:rPr/>
      </w:pPr>
      <w:r>
        <w:rPr/>
        <w:t>&gt;DmojOrN2-4___scaffold_6540_residues_8955200_to_8956850_reverse_strand.[144_1459].sp</w:t>
      </w:r>
    </w:p>
    <w:p>
      <w:pPr>
        <w:pStyle w:val="Normal"/>
        <w:rPr/>
      </w:pPr>
      <w:r>
        <w:rPr/>
        <w:t>-------------------TYLLRTLKFLGWMPPK-Q-----GIPRYLYMLYSCFFFYFLIYGPFGLFRGLIGNLKNFGEFLTLLPLDANVLGASIKSFILYMYMTRVHETLLTLDDLDERLKTDSDR-RKVHVAVARSNYIFLVYAQLYLSYTVSVFVVGVA--------------------NGHPPWLIYNPFDWHDGGCFWLQTIFEYIVLIYVTSAALISDTYTIVLLINFRAHIDVLKDHIRTLRTDPQQTEK--------------------------------------------------------------------------------------------DPQQTEKENYDELVSNIIYHKLILRCCNLMRPVMSQTIFVQFLLIGIDLGLTIINVLYFSG-LFRAISAIIFAVAVLLETFPFCYLCDLLAKDCEELSNILCHSHWIDAEPKYKSALKFFMHNLQQPIDFKAGGIFAISLNSNIQVAKFAFSVMAIVQQM-</w:t>
      </w:r>
    </w:p>
    <w:p>
      <w:pPr>
        <w:pStyle w:val="Normal"/>
        <w:rPr/>
      </w:pPr>
      <w:r>
        <w:rPr/>
        <w:t>&gt;PbOr229</w:t>
      </w:r>
    </w:p>
    <w:p>
      <w:pPr>
        <w:pStyle w:val="Normal"/>
        <w:rPr/>
      </w:pPr>
      <w:r>
        <w:rPr/>
        <w:t>------------------LPLNFRVLWFCGAWSEKKD-----NNVRFSSFCYRYAIVILIYEFTLSEVIELIRTHDDIEDITEGLFLALTYVALCFKYGNFLARRDEIIMLLDCFRKETCQPKNTEEKMI-LVKYDRKAKWCVRFFMSISQATCIALILAPVVGP-----------QDT----DRPLPFKTYLPYSISDLYPYLATYLQHVGAIFYGVLLNVSFDSLVYGFTLHVCGQIELLCYRLSKIFKDYS----------------------------------------------------------------------------------------------KDYSKQYQIDSGAMISECVRHHLNVHELVRRIQSLFVWTVTILFIFSMVTLCTSIFQMSKKKILSVKFLSLTLYLGSMLFQVFFYCWYGNELQLKSKNIGNAIYSSNWTIATTRDRRSLLFVMIISQRGLRLSYYGIFNLALDTFTWILKTSYSAFNVLQQT-</w:t>
      </w:r>
    </w:p>
    <w:p>
      <w:pPr>
        <w:pStyle w:val="Normal"/>
        <w:rPr/>
      </w:pPr>
      <w:r>
        <w:rPr/>
        <w:t>&gt;PbOr225</w:t>
      </w:r>
    </w:p>
    <w:p>
      <w:pPr>
        <w:pStyle w:val="Normal"/>
        <w:rPr/>
      </w:pPr>
      <w:r>
        <w:rPr/>
        <w:t>-----------------VLKFTLLICAFAGCWQPL-S-----WTSLFKHIIYKTYAMFLVSALYIFSFMNIVLNVENSDEFTDSLYMMLTVFVAGYKQVYMWIDRKNVMVKINILMEKPFAACETREI--MIQQKEKMVQNNTLRYLILVLMTITSIVLTSVCTEL----------------KNRNLTYKAWVPFNYSYPAVYLFVYIHQLIGMAISGIVNVACESVICGLLLHICCQIEILEYRLTKITHDESIL----------------------------------------------------------------------------------------------------------LHDCIYHHNRIFKYAYTVNNMFAKIIALQFAVSMLVVCSNLYRIAMA-KDYAIIVSLMLYTGAILAQIFIYCWFGNEVKIKSLHLANSIYNVEWSTLSNRSKKDLLIIMKRAMAPIEFSSMYILTMNLDSFVALLKMSYSAFNLLHQT-</w:t>
      </w:r>
    </w:p>
    <w:p>
      <w:pPr>
        <w:pStyle w:val="Normal"/>
        <w:rPr/>
      </w:pPr>
      <w:r>
        <w:rPr/>
        <w:t>&gt;HsOr324</w:t>
      </w:r>
    </w:p>
    <w:p>
      <w:pPr>
        <w:pStyle w:val="Normal"/>
        <w:rPr/>
      </w:pPr>
      <w:r>
        <w:rPr/>
        <w:t>---------------DRFYGFTRRLMISIGLWPYQ---------NPRYRKLLRILVFLVHVSGILSQYMSFFTYQYSMKLLIEIISFNMLLYIYILKYNAVYLNSTGVKLLLEQINCDCNALTDTREIE-IIQKYASRGRQYTIYSGLFVYPGTVAFILSLCVPDILNFIAPLD-EPR-----QRQLPTPIECFVDQQK--YFYMIVLFMVAIALLGMTTFMATETLFMVLIQHACGLFTISSYRLAHAFDDCKN-----------------------------------------------------------------------------------------------------SVITAKLIRAIRIHERSLQFVKFINSCFAVSYACLTALGMISLVANMLRLLQASNIVNEIFASALYVIAHFCYVFWVNYFGQYLSDHSDSIFDNTYNTRWYMAPQHAQTLLFVVLQRSLRTCIFTFGGLLAASMEGFASLISLSVSYFTMLYSF-</w:t>
      </w:r>
    </w:p>
    <w:p>
      <w:pPr>
        <w:pStyle w:val="Normal"/>
        <w:rPr/>
      </w:pPr>
      <w:r>
        <w:rPr/>
        <w:t>&gt;PbOr220</w:t>
      </w:r>
    </w:p>
    <w:p>
      <w:pPr>
        <w:pStyle w:val="Normal"/>
        <w:rPr/>
      </w:pPr>
      <w:r>
        <w:rPr/>
        <w:t>-----------------VLKLTRTIITIAGCFRPLSS-----SFKRIIYNIYRLYIISMLYTFSLSQFMDIVLNVKNPDDFTDTLNMMLTSSAASCKIFIIWLNYKNITALINYLIEEPFKPLDLGEI-KIRRQYDKIIRNNTLRYTSLVGTTCLFMSLVSLFTDF----------------RHKKLTYREWVPYNYSSYMTYSLTYAQQMISSMHCACVNIGCDTLLCGFLMHICCQIEILEYRLKKVLNNQFT-----------------------------------------------------------------------------------------------------------LGYCVRHHNLIFEYAQMVNMRFTKIVGFQFIASTMVICSNLYQLTK-STLSANHITLIMYTSCMLTQIFIYCWFGNKVRSKSLQLTANIFQMEWPILNNTVKKGFIIIMKRAMVPIEISTIYILTINLDSFVALLKTSYSVYNLLVRV-</w:t>
      </w:r>
    </w:p>
    <w:p>
      <w:pPr>
        <w:pStyle w:val="Normal"/>
        <w:rPr/>
      </w:pPr>
      <w:r>
        <w:rPr/>
        <w:t>&gt;HsOr323</w:t>
      </w:r>
    </w:p>
    <w:p>
      <w:pPr>
        <w:pStyle w:val="Normal"/>
        <w:rPr/>
      </w:pPr>
      <w:r>
        <w:rPr/>
        <w:t>---------------NEYYGLTRHLMTLIGLWPYQ---------TPMCRVVRLCCMTVVLVSSILFQCMVFVTNEYTVPLFIEVFSFNILCIIYALKYNTVYFKANHVKQLFNQIQHHWNLIENVDEL-KILQKYASKIRFFTIFSGSIVYPGTLAFFLTMFVPIVLDIVAPMD-EPR-----PRQFPIQLELFIDQQK--HFYLLCIIIMISGLLGMTVLMATENMFMIFMQHACGLFEIVSYRITCAFDKYSPKTTPSKNEWRV--------------------------------------------------------------CGLFEIVSYRITCAFDKYSPKTTPSKNEWRVCVKLLNACNIHQQCLEFVENVQSKFAASYLVLCILGVASLSVNMFRLFLAMHNVSEIITSGLFVYAHFCYVFWMNYFGQDLIDHSECLFQQICNTQWCTAPLYVQKLLFIVLQRSMKTSKVIIGSLFVASLEGFASLTSMSLSYCMFIYS--</w:t>
      </w:r>
    </w:p>
    <w:p>
      <w:pPr>
        <w:pStyle w:val="Normal"/>
        <w:rPr/>
      </w:pPr>
      <w:r>
        <w:rPr/>
        <w:t>&gt;PbOr349INT</w:t>
      </w:r>
    </w:p>
    <w:p>
      <w:pPr>
        <w:pStyle w:val="Normal"/>
        <w:rPr/>
      </w:pPr>
      <w:r>
        <w:rPr/>
        <w:t>----------------RHFNIHRLLLLAVGLWPYC---------KSNFVQLQIIFNFAVLISFIIFQLTVFLTAECTSFLIIKVLCTTTFSMLYVIKYNSFWVNAHNVRCLMEQLQQICNELKDENEI-NIMKEYGYNTKRYTTLISIFLTAS----------------------------------------------------------------------------------------------------------------------------------------------------------------------------------------------------------------------------------------------------------IFLTASLGNKEECIFHFLVVDAFLVYLFLTCYFVQQVLDHNNNVYDTVYNARWYVTSIQTQKLILFILQKGSKVFTFKIAKLFDASLECFGMLMKISMSYFTFICSM-</w:t>
      </w:r>
    </w:p>
    <w:p>
      <w:pPr>
        <w:pStyle w:val="Normal"/>
        <w:rPr/>
      </w:pPr>
      <w:r>
        <w:rPr/>
        <w:t>&gt;DanaOr22aL6__scaffold_12916_residues_14921700_to_14923300_forward_strand.[93_1443].sp</w:t>
      </w:r>
    </w:p>
    <w:p>
      <w:pPr>
        <w:pStyle w:val="Normal"/>
        <w:rPr/>
      </w:pPr>
      <w:r>
        <w:rPr/>
        <w:t>-----------KVSSRDAFVYLDRGMWLVGWTEPLNK-----RWSLLYKMWSATTTIMLVVLLPIFMVLEYIHNFNTVGEFLSSVEICVNMYGCSFRSIFTMFGHSRFQVAKKLLDQMDEKCQRSDERTR-LRQYVALSNLLFIVYFILYTHYVMLNFTGYLLK--------------------GSHAWRIYNPLDTDE--NFFSSNMVEFVLMSSVITQALCDDLCPVTYLFVARLHITFLKERLSRLHMDPEKS-----------------------------------------------------------------------------------------------PEKSEDEHLIDLNNCIRDHRLILDYVNALRPVFSKSIFVQFLLIGIVLGLSAINVMFFANFWTG-LSTCVFMFDVCLETFPFCYLCDVIMNDCQELADTLFQSNWMAADRRYKATLVYFLHNLQQPIVLTAGGIFPICMQTNLSMVKLAFSVVTVMKQL-</w:t>
      </w:r>
    </w:p>
    <w:p>
      <w:pPr>
        <w:pStyle w:val="Normal"/>
        <w:rPr/>
      </w:pPr>
      <w:r>
        <w:rPr/>
        <w:t>&gt;DmojOrN2-1___scaffold_6540_residues_8961200_to_8962990_reverse_strand.[213_1517].sp</w:t>
      </w:r>
    </w:p>
    <w:p>
      <w:pPr>
        <w:pStyle w:val="Normal"/>
        <w:rPr/>
      </w:pPr>
      <w:r>
        <w:rPr/>
        <w:t>--------------------YLYRVMYAIGWIPPKQ------GPRRYLYLCWLSFVFVVAIYLPTGLGLSVFIDAKTPGEFLKVLQMFFNLIGSSLKRFAMLSHLSCLHETKSDMNTLDKQVHSDADRRKIH-AAVARSNCIFLLYSKLYAIYTMSDGITGMVN--------------------RQPAWIMYNPIDWRNGWSLLVQSVIEVIVMSLMACAILSMDTFTIVFINIFRAHLDVLKGRVRELRQDLLMT----------------------------------------------------------------------------------------------------AEDYKQLVGCIPYHQSILYCCRLIRPIMSLTIFIQFLFIGIILGLNLVNILY-FSDLFRGLSSVIFVCAILVQTFPFCYYCDLLSSDCTDLANLLAQSNWFDASIKYKSTLRIFLLHAQQPIEFIAGGVFPISLKSNVQMAKFAFSVMTIVQRM-</w:t>
      </w:r>
    </w:p>
    <w:p>
      <w:pPr>
        <w:pStyle w:val="Normal"/>
        <w:rPr/>
      </w:pPr>
      <w:r>
        <w:rPr/>
        <w:t>&gt;HarmOR28p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LDHNKERNLKSKAVNEYVEKHLKDIIQSHGRNINLLHKLEHVFSGAIALEFLLLVIGLIAELLGGLE---------NTYLEIPFALMQVGMDCFTGQRVMDASVKFERAVYDCKWENYNLSNMKIVQTMLQSSQKTMKLSAGGIIMLSSSCLMQVIRSIYSAYTTLRST-</w:t>
      </w:r>
    </w:p>
    <w:p>
      <w:pPr>
        <w:pStyle w:val="Normal"/>
        <w:rPr/>
      </w:pPr>
      <w:r>
        <w:rPr/>
        <w:t>&gt;gi|319918814|dbj|BAJ61935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FNVRNDSEYAMEIHTKHKWCYFLTFFIHAFMTLGILMFNLIPMYSNYINGKFNRK-TNA-----TMEHAVYYLLPFDTTHPIGYAIIVAFNWYISLVCSINFCTFDLFLYHLVFHIWGHLKILIHNLETF--------------------------------------------------------------------------------------------AIRNEEQNDYTEEESKQIYERLKKLVQHHNLIIDFIARISDTFGLSLFVYLCYHQVCGCILLLECSTL--ELSALIRYGPLTAIMFQLLIQLSLVFELLGSMTESLMNAVYDLPWEYMEVRHRRTVHIMLRQSQVSLNTRALNMVDIGSRTMIAILKTSLSYFVMLR---</w:t>
      </w:r>
    </w:p>
    <w:p>
      <w:pPr>
        <w:pStyle w:val="Normal"/>
        <w:rPr/>
      </w:pPr>
      <w:r>
        <w:rPr/>
        <w:t>&gt;DeugOr65b</w:t>
      </w:r>
    </w:p>
    <w:p>
      <w:pPr>
        <w:pStyle w:val="Normal"/>
        <w:rPr/>
      </w:pPr>
      <w:r>
        <w:rPr/>
        <w:t>----------------------------------T-N-----ERQLPYRSIWHTSAIIQMTVLFVSMLYALTESVGDNVQIGRDLAFIIGVFYIIFKMYYFLWYGDALDEVINDLETYHPWTLKGPSKFRPRKRWFMMGLIVASIWSIFLCIFVVLLITSPIWVQ------------------QQNLPFHAAFPFQWHHPISHAVIYLSQSFLVAYGITWLLCMEGLSVSIYAEITFAIEVLCLELRNLHQG--------------------------------------------------------------------------------------------------------EQLRMKTNQIVMIHQKIIEILNRINNVFHGTLIMQMSVNFSLVSLSVLEAMEARRDPKVVAQFAVLMILALGHLSMWSFFGDMISRESLKIAGAAYEAYDPNGSKEVYRDLCLIVRRAQKPLIMRASPFPSFNLINYTAILNQCYGILTFLLK--</w:t>
      </w:r>
    </w:p>
    <w:p>
      <w:pPr>
        <w:pStyle w:val="Normal"/>
        <w:rPr/>
      </w:pPr>
      <w:r>
        <w:rPr/>
        <w:t>&gt;DmelOr33a__2L_residues_11934005_to_11936213_forward_strand.[501_1709].sp</w:t>
      </w:r>
    </w:p>
    <w:p>
      <w:pPr>
        <w:pStyle w:val="Normal"/>
        <w:rPr/>
      </w:pPr>
      <w:r>
        <w:rPr/>
        <w:t>------------------YKTYWLYWRLLGVEGD----------YPFRRLVDFTITSFITILFPVHLILGMYK--KPQIQVFRSLHFTSECLFCSYKFFCFRWKLKEIKTIEGLLQDLDSRVESEEERNYFNQNPSRVARMLSKSYLVAAISAIITATVAGLFST------------------GRNLMYLGWFPYDFQATAIYWISFSYQAIGSSLLILENLANDSYPPITFCVVSGHVRLLIMRLSRIGHDVKLSSSENTRKL---------------------------------------------------------------------------------------------ENTRKLIEGIQDHRKLMKIIRLLRSTLHLSQLGQFLSSGINISITLINILFFAENNFAMLYYAVFFAAMLIELFPSCYYGILMTMEFDKLPYAIFSSNWLKMDKRYNRSLIILMQLTLVPVNIKAGGIVGIDMSAFFATVRMAYSFYTLALSFR</w:t>
      </w:r>
    </w:p>
    <w:p>
      <w:pPr>
        <w:pStyle w:val="Normal"/>
        <w:rPr/>
      </w:pPr>
      <w:r>
        <w:rPr/>
        <w:t>&gt;gi|22293497|emb|CAD31949.1|</w:t>
      </w:r>
    </w:p>
    <w:p>
      <w:pPr>
        <w:pStyle w:val="Normal"/>
        <w:rPr/>
      </w:pPr>
      <w:r>
        <w:rPr/>
        <w:t>-----------------CFKINMKFLKFLAIWPGKD--------FTRRYKYYTVAFLTAFIIFMILFTINLFFLPKQLDIFIENMVFYFTDSATLSKVMTIGFMRKKILQLFEMLESDIFQPDNAEGLAV-IE-KAKKFNK---LYWNIILAVSFASCASNLFPPIIAHFIL-----GT----ELVLPICNYGFLDFRQ-MFGVPLYLYQGSAMMFDMLYSVNIDTLFAGLMVLAIAQLDILGIKLRRVTDKEVLEETD------------------------------------------------------------------------------------------RQHRDNHKEAIKKINHCIIHYEKIHKYCSLVEDVFSITLFVQFGMASCIICICLMRFTM-PAPLVYYLFLATYMFVMILQILVPCWFGQRIIDKSNLLAFSAYDCEWTSETRQFKSSMRIFIERAHKPLSITGGKMFCLSLVTFTSIMNTAYSFFTLLQNVK</w:t>
      </w:r>
    </w:p>
    <w:p>
      <w:pPr>
        <w:pStyle w:val="Normal"/>
        <w:rPr/>
      </w:pPr>
      <w:r>
        <w:rPr/>
        <w:t>&gt;LhOr169PSE</w:t>
      </w:r>
    </w:p>
    <w:p>
      <w:pPr>
        <w:pStyle w:val="Normal"/>
        <w:rPr/>
      </w:pPr>
      <w:r>
        <w:rPr/>
        <w:t>--------------------------------------------------------VLGISIVIIMSLFEICYDCSDIYEKLDALMIFTCSTIGLLKISTFRIYTDNLIRNFSSVINNYLAIDTDEKRT-IMRRHAFLGRTILYNIALFAFFGSLGLILAPIMTNYKNDQINVS-INNV-AL-VYPLPAKCTLAYFYISPTLYLVIFVTQSIAIVITAAANLGSDSFFLAITLHVCGQMELLRIEIVNFGVKDSNTNK-------------------------------------------------------------------------------------------------DSNTNKNFTQLITRHSYLLNNAKLLADTISFVLLTQLFISSILICIIGFQLILATNDVVMIVKTISALITCMSQIFAYSVVGDYFKHQAEEIGHSIYFSNWHYLPIELKKSILFFITRSYQPVQFVAGKFIVVNLQTYMSILRTSFSYLSVLRVM-</w:t>
      </w:r>
    </w:p>
    <w:p>
      <w:pPr>
        <w:pStyle w:val="Normal"/>
        <w:rPr/>
      </w:pPr>
      <w:r>
        <w:rPr/>
        <w:t>&gt;AmOr98</w:t>
      </w:r>
    </w:p>
    <w:p>
      <w:pPr>
        <w:pStyle w:val="Normal"/>
        <w:rPr/>
      </w:pPr>
      <w:r>
        <w:rPr/>
        <w:t>-----------------YYKVLKKYLQFLGQDPYQ---------ECKYRNIITIIMLISMIAIFIPTTFEIYVHDKNTDAVMECLPNLCASLSSVVKILNVHFNRENFNKLLEFVVKEWDELKLNELH-I-LEEITIQGSKIAHLYRNTLLSFLILFLLVPMYFPILD-MIDAL--NQTR---SRQQLLRVNYMFNADD--YFFYVYLQLAWGAIVIVMIVITVDSLYIIIIHHVCGLFAVCSYEIQKTVKDLT-----------------------------------------------------------------------------------------------------EKCSYKELKNCVIKHKKAIKFYNILNNSSQLSYLLQIGINIMGISTTAFQLAVNDTRPQEAIRNAVFCGANQFHLFVLSLPGQILLDHCAELSNTIYCSMWYKLPVKIQKMFNIMLMRSKKSCALTVYGLYELNMENFGTTFKACISYFTMMLSLK</w:t>
      </w:r>
    </w:p>
    <w:p>
      <w:pPr>
        <w:pStyle w:val="Normal"/>
        <w:rPr/>
      </w:pPr>
      <w:r>
        <w:rPr/>
        <w:t>&gt;AmOr99</w:t>
      </w:r>
    </w:p>
    <w:p>
      <w:pPr>
        <w:pStyle w:val="Normal"/>
        <w:rPr/>
      </w:pPr>
      <w:r>
        <w:rPr/>
        <w:t>----------------PYYKMMEKYIRFLGQDPRQK---------DEFRNIIVFILIISIASIVIPTTLELYIRNKDVDGVIECIPHFIASSISAVKLLNLHFNRQNYNILFHFVTKKWQQLKSTYELN-ALDETIMQGKKMAQLYRNTLFSFLILFLVVPLVSPILDIVHPL---NQTR---SRQQLLRVNYIFDIDD--YFFYVYLQLAWGSIIVVLTIIAADWFYILIIHFNSGLFAVCGVQVLEATM-------------------------------------------------------------------------------LFAVCGVQVLEATMNSNLISKDAFSENSSYEKFRTCVIMHNEVIEFYNILNENCQYSYLIQVGLNMLGMSTTAVQTVINLDRPDVAIRSAVFFGADQFHLFLLSLPGQILLDHCADFANAIYDSTWYGTSLEIQKMLYMMQIRSKKLCALTAGGLYDMNIENFGITFKTCMSYFTMIMSFK</w:t>
      </w:r>
    </w:p>
    <w:p>
      <w:pPr>
        <w:pStyle w:val="Normal"/>
        <w:rPr/>
      </w:pPr>
      <w:r>
        <w:rPr/>
        <w:t>&gt;DmirOr42a</w:t>
      </w:r>
    </w:p>
    <w:p>
      <w:pPr>
        <w:pStyle w:val="Normal"/>
        <w:rPr/>
      </w:pPr>
      <w:r>
        <w:rPr/>
        <w:t>----------------------LRCIFLMGVRRPP-------ARFFVAYCLWSFALNLCSTFYQPIGFLTGYLSEFSPGEFLTSLQVAFNAWSCSTKVLIVWALVKHFDDANNILDEMDRRLTQPSERLRVHQ-AVSQSNRIFFIFMTVYMVYATNTFLTAILM--------------------GRPPYQNYYPYDWRSSWQLGLQSGLEYFTMAGACFQDVCVDCYPVNFVLVLRAHMSIFADRLRQLGSDPEESPEQRYEQ---------------------------------------------------------------------------------------------EQRYEQLIQCIQDHKTILRFVNCLRPVISGTIFVQFLVVGLVLGFTLINIVLFA-NLGSAIAALSFMAAVLLETTPFCILCNYLTDDCYNLADALFESNWIDGEQRYKKTLMYFLQKLQQPITFMAMNVFPISVGTNISVTKFSFSVFTLVKQM-</w:t>
      </w:r>
    </w:p>
    <w:p>
      <w:pPr>
        <w:pStyle w:val="Normal"/>
        <w:rPr/>
      </w:pPr>
      <w:r>
        <w:rPr/>
        <w:t>&gt;AmOr94</w:t>
      </w:r>
    </w:p>
    <w:p>
      <w:pPr>
        <w:pStyle w:val="Normal"/>
        <w:rPr/>
      </w:pPr>
      <w:r>
        <w:rPr/>
        <w:t>-----------------SFSLATFFLRVVGFWLAS-S-----RLEEWFGNATVMYSIITIIFSMWVQMRGLYFSWGDFGVCTFIVCNSLGLVMDLLKILVVFVHKKKFLGLIAYMQKNFWHLDYDQRENSIIADARQLCVYFVCVFSFFSQSTVFSYMFMPMISNIGK--------NES----DRILIFNMWLDLPLSMSPYFEIIYVIQALCLYQVGICYLCVDNMFCIMCLHLASQFRILQYRLANVSNVED------------------------------------------------------------------------------------------------ENMNSSNRCYAILKNCIRYHQALIQFSITLEEIFTIITLGQVLIFSTLICFVGYQVLLVNMTLSWRISFLCFLITNMCQLWMFTYSCDCMTRESVNVASAVYCIPWTRIPMMIRKDLQFIVVRSRRACCLTGCGFFDISLETYTKIMSTAMSYFTILKQ--</w:t>
      </w:r>
    </w:p>
    <w:p>
      <w:pPr>
        <w:pStyle w:val="Normal"/>
        <w:rPr/>
      </w:pPr>
      <w:r>
        <w:rPr/>
        <w:t>&gt;AmOr95</w:t>
      </w:r>
    </w:p>
    <w:p>
      <w:pPr>
        <w:pStyle w:val="Normal"/>
        <w:rPr/>
      </w:pPr>
      <w:r>
        <w:rPr/>
        <w:t>---------------DFSINLSSIFIKLMGIWMAN-D-----QSEKYVRNVTILYSIIALLFGLWLQITDMYYSWGDFSECIFSMCNMLSIAAPLLKLITLVVHREDFFYLILYLQRKFLHGDYNDYERNIVLNCKRKCTFFTCSLTFTTLATVVSYVINPLVANIGR--------NES----DRVLPFNIWIDLPLTITPYYEITFVLEVISLYHIGVSYFCFDNFLCIMNLHVAGQFQVLQYRISNIIDSIDKEKKEK------------------------------------------------------------------------------------------DSCYFASKYYAIFKKCIRQHQALIAYCRKLEEVFNLIVLEQVLMFSLLICLDGYLVLMADTSTTTRLIFGLHITVCLCQLLMFTYSCDCIIRESLSVATAANRGPWPMIPMMMKKDLILVIMRSGTPCCLTGRGFFVVSLETYTNVLSTAASYFTLLKQ--</w:t>
      </w:r>
    </w:p>
    <w:p>
      <w:pPr>
        <w:pStyle w:val="Normal"/>
        <w:rPr/>
      </w:pPr>
      <w:r>
        <w:rPr/>
        <w:t>&gt;AmOr96</w:t>
      </w:r>
    </w:p>
    <w:p>
      <w:pPr>
        <w:pStyle w:val="Normal"/>
        <w:rPr/>
      </w:pPr>
      <w:r>
        <w:rPr/>
        <w:t>-----------------AFTVASFYLRVVGFWLTT-S-----RLEEWFRIGVVGYTILAITFSAWVQIRGLYFNWGDFSACTYIACDGLGLVMDFFKIFSLFIYEKKFLGLMVYMQKNFWHYNYDEKEDLIVKDTKRITAYFVCILTFSSLSSIFTYMFRPLLTNIGR--------NET----DRILIFNMYLDLPLSISPYYEIAYTIQIAALNQAGSCYFCFDNIFCILCLNVACQFRILQYRIANV------------------------------------------------------------------------------------------------KGNPDANKNSSDECYKAFKNYVQQHQALLDFCETLEEIFTIIVIGQILMFSILFCFLGYQVILADLTPSYRISFISYLFAGMCQLWMFTYSCDCITQESAKIASAAYASPWINLPMMLRQDLQIVVMRSRRACCLTACGFFPISLETYTKIMSTTMSYFTLLKQ--</w:t>
      </w:r>
    </w:p>
    <w:p>
      <w:pPr>
        <w:pStyle w:val="Normal"/>
        <w:rPr/>
      </w:pPr>
      <w:r>
        <w:rPr/>
        <w:t>&gt;DeugOr65a</w:t>
      </w:r>
    </w:p>
    <w:p>
      <w:pPr>
        <w:pStyle w:val="Normal"/>
        <w:rPr/>
      </w:pPr>
      <w:r>
        <w:rPr/>
        <w:t>---------------HINAYWNRDQLKAMGLYINS-------ERLQMTALIWKYFVLTALIICLASLLYGIPESFGDIVNLGRDLVFTVTVXYICSRLVFFAQYSDDVDMIIDALEDLHHRMIKGPAN-REVQA-IKRFHILLITALVIWFAVILIFILIKISTPFY---I-----------KSQSLPFHVAWPFNPSKHPSHAIIFLTQSFTLLYFLLWLGFAEVMGVSIFFEMTSLLRVLSIELRNVQ-----------------------------------------------------------------------------------------------------CQGDENLLNSELCRLIKFHQQIILLSDRCNEIYNRAFIIQMLVNFILVSLSLLEVVEARKDPQVATEYLLVMTMTLGHLSFWSKFGDMFSEESEQVALAVYEAYDPTGSKTINRQYCFFIQRAQRPLQMSASPFPPFNLMNY------------------</w:t>
      </w:r>
    </w:p>
    <w:p>
      <w:pPr>
        <w:pStyle w:val="Normal"/>
        <w:rPr/>
      </w:pPr>
      <w:r>
        <w:rPr/>
        <w:t>&gt;AmOr90</w:t>
      </w:r>
    </w:p>
    <w:p>
      <w:pPr>
        <w:pStyle w:val="Normal"/>
        <w:rPr/>
      </w:pPr>
      <w:r>
        <w:rPr/>
        <w:t>------------KELDISVNLSSFFLRSIGLWIGDG------STNERRRKGMLAYTIWCTFFSTIISSRDLYFTWIYNGDILYALTNYMSVMMILLKICVIVVHKSEFINLILYMQRYFWNVNYDSREKEILNGCKKTCAFFVSTVTFIGICAILSYLTTPFTARIG--------NNES----ERILPFNMWVNLPLSQTPYYELLFLIQIITLYYIGICYFCFDNVFCIMAIHLTGQFRILGYRFAKLCNIEHEMREKD-----------------------------------------------------------------------------------------TVLSKHVHTCYEKFKEYVRYHQALINFYTKLENVYTMIILGQVIVFSALICLFCYQVLLANAPSARRSIFIFLLIGAMSLLFMFTYSCDGVIEQSDNVAVGAYSALWTIMPMMLRNDLIMVIERSRRVCCLTANGFFPVSLETYTTILSTAVSYFTLLRN--</w:t>
      </w:r>
    </w:p>
    <w:p>
      <w:pPr>
        <w:pStyle w:val="Normal"/>
        <w:rPr/>
      </w:pPr>
      <w:r>
        <w:rPr/>
        <w:t>&gt;AmOr91</w:t>
      </w:r>
    </w:p>
    <w:p>
      <w:pPr>
        <w:pStyle w:val="Normal"/>
        <w:rPr/>
      </w:pPr>
      <w:r>
        <w:rPr/>
        <w:t>----------------VSVSLTSIFMKLVGLWMAAD------QYEQRLRNISVTYNLVAILFALYLQTTDIYYSWGNFSACLFSVSNTLSLILPLLKIFILLSNKEDFFRLIVYMQRNFLQGNYDDHERKIVFGCKRKCTFFICFFTFFTMATIVSYIAGPIIGNIGK--------NES----DRVLPFNMWINLPLSMTPYFEITFTLQVLSLYQIGVSYFCFDNFLCIMNLHLAGQFKVLQYRISTIADRVIEKEEKKEK------------------------------------------------------------------------ADRVIEKEEKKEKLIIDSLYFSNKCYTTFKKYIRQHQALIAYCRKLEVVFNWIVLEQVLMFSLLICLDGYQILMANGDIKTRLTFSFHILACLCQLLMFSYSCDCIIRESVSVATAAYGGPWTLLPMMMRKDLIIVIMRASIPCCLSGKGYFIVSLETYTSVLSTAASYFTLLRN--</w:t>
      </w:r>
    </w:p>
    <w:p>
      <w:pPr>
        <w:pStyle w:val="Normal"/>
        <w:rPr/>
      </w:pPr>
      <w:r>
        <w:rPr/>
        <w:t>&gt;LhOr359PSE</w:t>
      </w:r>
    </w:p>
    <w:p>
      <w:pPr>
        <w:pStyle w:val="Normal"/>
        <w:rPr/>
      </w:pPr>
      <w:r>
        <w:rPr/>
        <w:t>------------QHFEREYNVNKIYLLYSGVWPHQ---------SKLSKNLISITCFVYQIAYYPFQILMLHDYWKNSQVVFEICYQFAALNSMVGKTFNLIWNRQMFIRMFTAINDHWNIFTSKLEV-QTLKDYSNISQKLTIYYFRSMFCITIIFIIIPLAPVFLDIIRPL---NETR---PRLLPMTTKFRIDEEK--YYTQLYCYIVSLIMVSIISMVANDTTFLVCTIHACSLFAIISRQLEEIITKLHVNKDTRKIECCIKTKLEFENER--------------------------------------------------------------------CCIKTKLEFENERMIYQEIKYMLKXYQLALEFVDMLNSTYQITSLFLLMLYGAIITFLGMQIINILDQLEGVIRYIFVIIAILTQLMISCYSGQKLRDESQNVFYRAYAAEWYNCSPRLKSLLIITLCRSAAPCGLTAGNMIPLSIKTYGLVVRKALSYFMTFLSLK</w:t>
      </w:r>
    </w:p>
    <w:p>
      <w:pPr>
        <w:pStyle w:val="Normal"/>
        <w:rPr/>
      </w:pPr>
      <w:r>
        <w:rPr/>
        <w:t>&gt;CfOr151</w:t>
      </w:r>
    </w:p>
    <w:p>
      <w:pPr>
        <w:pStyle w:val="Normal"/>
        <w:rPr/>
      </w:pPr>
      <w:r>
        <w:rPr/>
        <w:t>---------------------LKLMLTLCGIWPGT--------SCVIICRAYWII---ALATDNICHYLLMHLHSSDLFDLMDCFSSFLTQVKFMTKLIIFWLNERKFAEILTIMKEDWNDCCSSDINMRETMCKAKLAGRITNAMFTLHTLTIVGYSIGIFLADV--DVTDH----QS----ELPLLLKVTLPIDIKTKRRYKILLSAQFIHLILSGCGTGLLNALLLTLILHIGGQMDILRCWLNEIVIKKNKE----------------------------------------------------------------------------------------------------------MNKIIRKHQKIINFAEYIENMYTYIALLQFTLNTVLICSLGFLIVTAPDATEQIVRTLLFYTVTNLEAFIFCFAGEYLKNKSKAIGNAAYYSAWYEMKPENSRNLIFVILRAQKQLTLTVGKIMDLSLESFTDIMKASGSYLSVLLAM-</w:t>
      </w:r>
    </w:p>
    <w:p>
      <w:pPr>
        <w:pStyle w:val="Normal"/>
        <w:rPr/>
      </w:pPr>
      <w:r>
        <w:rPr/>
        <w:t>&gt;gi|380025359|ref|XP_003696442.1|</w:t>
      </w:r>
    </w:p>
    <w:p>
      <w:pPr>
        <w:pStyle w:val="Normal"/>
        <w:rPr/>
      </w:pPr>
      <w:r>
        <w:rPr/>
        <w:t>------MNEFRNEEYDRLIKPIMITGKIISIWPLAES-----WIAITFRRFHLFCMFFLVIVMSVAVTADVIHNIDDLDEATECALICTAFYLCVVRLLVYSFHQKDMLYVVNTMRQDWISSSDQDRL--IFAEKTMFAFRLAKYFITTVAITIVMFMSVPILEIY------VI-GNS-----DKVLPFRGYFFINQTVSPVFEFLYLFNVTAGGFGGSMIAGATSFNLVVIIHGSGKFAALRKRMEALS----------------------------------------------------------------------------------------------------------------MGDNVIRHQQAIKFADTLERIINVLALGQFVISTGLICFAGFQITSMMEDKGRLMKYSTFLNSAILELFMFSFSGNGLIDESEGIGESAYNSGW--IGSRFHQSVQIMMMRSKIPSKITAAKFYSMSLESFSAVLSTSFSYFTVLTATK</w:t>
      </w:r>
    </w:p>
    <w:p>
      <w:pPr>
        <w:pStyle w:val="Normal"/>
        <w:rPr/>
      </w:pPr>
      <w:r>
        <w:rPr/>
        <w:t>&gt;CfOr152</w:t>
      </w:r>
    </w:p>
    <w:p>
      <w:pPr>
        <w:pStyle w:val="Normal"/>
        <w:rPr/>
      </w:pPr>
      <w:r>
        <w:rPr/>
        <w:t>----------------------ELLLTAFGVWPGI--------SCVLLYRVFWMITL---VINQFFHYRYFHFHVNNLFNLMDCLSSFLAHVKLTFKIIIFSLKQREFIGILTTMSEDWSCCGDNGIVLHETKRKAKLSSRICNGLIILHTIAAFAYVIGILLAD------ADI-TDRTT---ELPLIMKMEYPFVIDTLRKYRLVLTTQFMFVLACSLGAGLFNALFLTLTLHIGGQINILLRWLTEVRSI-------------------------------------------------------------------------------------------------------------RMTKIIQKHQKIISFSEKIENLYSYITLLQFTSNTVMICSLAFLIVTAPDATEQIMRSLLFYAVTNLEAFIFCFAGEYLSNKSTAIGNAAYNSGWYDMKTADSRILLLIILRSQRKLKFTAGKMTDLSLECFTNV---------------</w:t>
      </w:r>
    </w:p>
    <w:p>
      <w:pPr>
        <w:pStyle w:val="Normal"/>
        <w:rPr/>
      </w:pPr>
      <w:r>
        <w:rPr/>
        <w:t>&gt;CfOr155</w:t>
      </w:r>
    </w:p>
    <w:p>
      <w:pPr>
        <w:pStyle w:val="Normal"/>
        <w:rPr/>
      </w:pPr>
      <w:r>
        <w:rPr/>
        <w:t>---------------------IEIWLRIFGIWPDS--------SCISLRRLFWIIALAIQIFHY--QYIIIHFYSIEFFEVMGILGETMTFSIIIIKIVTFWCKQRTFCNMLMMMAIDSEKCSSREFSMSVMTRNAKLSRRFANLTLGLYSMAVILHSSHIIVKHTGD---DKI-SNTS----TRALVMDMNLPFDLNQTYVYVLIIIIQFAHVLLCSCANGLLNALLINLTLHIGGQIDILCEWLMDIFPIKEKH----------------------------------------------------------------------------------------------------------IKKIIKKHQQIIKFSEYIEDMYSNIALALFVSDTLIICCLGFVIVTSPDAVKIIMRTLLFYFVMNMEAFAFCFAGEYLSTKSNSIGDAAYNSFWYESNSKNNQITLFLIMRSQKQLTITIGKVTNLSLEQFTSIIKASASYISVLLAM-</w:t>
      </w:r>
    </w:p>
    <w:p>
      <w:pPr>
        <w:pStyle w:val="Normal"/>
        <w:rPr/>
      </w:pPr>
      <w:r>
        <w:rPr/>
        <w:t>&gt;CfOr154</w:t>
      </w:r>
    </w:p>
    <w:p>
      <w:pPr>
        <w:pStyle w:val="Normal"/>
        <w:rPr/>
      </w:pPr>
      <w:r>
        <w:rPr/>
        <w:t>----------------------EIWLRIFGIWPDS--------SCISLRRLFWIIALALQIFQYQYIIINF--YSIEFFEVMGMLGEAMTFSILIIKLVIFWCKQRTFSKILTMMAIDWKKSLNTEFS-MFVTSNAKLSRRFANVTVALYSMAVI-FHSSNIVKH-----TDEN-KNT----SMRPLVMNMNLPFDLNQTYVYVLIIIIQFVHLLLCSCATGLLNALLINLILHIGGQVDILCEWLIDIFPIKKK-----------------------------------------------------------------------------------------------------------IKKIIKKHQQIIKFSEHIEDLYSNIALALFISDTLIICCLGFVMVTSVGTPDIIMRTLLFYFVMNMEAFAFCFAGEYLSTKSNSIGNAAYNSFWYESNSKNNQITLFLIMRSQKQLVITIGKVMNLSLERFSSIIKASASYISVLLAM-</w:t>
      </w:r>
    </w:p>
    <w:p>
      <w:pPr>
        <w:pStyle w:val="Normal"/>
        <w:rPr/>
      </w:pPr>
      <w:r>
        <w:rPr/>
        <w:t>&gt;CfOr157</w:t>
      </w:r>
    </w:p>
    <w:p>
      <w:pPr>
        <w:pStyle w:val="Normal"/>
        <w:rPr/>
      </w:pPr>
      <w:r>
        <w:rPr/>
        <w:t>-----------------------ILLRIFGIWPDA--------SHIPLRRVFWTIAIIMEQVLEY-KWIVVHFYTNEPFEVMKFLSEAMTYTIMFLKIIIFWVKKRTFVRILTMMSIDWENRIIDEVSMITTTHNANLCRRFNNGTIILY-TIAVLFHISNVYTN----FMDEQ-TSNTS---TRPLVMNMDLPFDLSRTWVYVSVLIIQFIHLILCAYINGLLNILLINLILHVGGQIDILRKWLMEMFPTERRLSEESSLS-----------------------------------------------------------------------------------------------------KVIKKHKRIITFSEYIEEMYTNIAMVLFVSDTLIICCLGYILVASIGTPTIIMRTILFYVVSSMEAFIYCFAGEYLTNKTSSIGDAAYNSCWYEGNSRESKFIVFLIMRSQKQLTITIGKIMELSMERFTSIMKASASYISILI---</w:t>
      </w:r>
    </w:p>
    <w:p>
      <w:pPr>
        <w:pStyle w:val="Normal"/>
        <w:rPr/>
      </w:pPr>
      <w:r>
        <w:rPr/>
        <w:t>&gt;CfOr159</w:t>
      </w:r>
    </w:p>
    <w:p>
      <w:pPr>
        <w:pStyle w:val="Normal"/>
        <w:rPr/>
      </w:pPr>
      <w:r>
        <w:rPr/>
        <w:t>-------------------RLVKFSLHIYGIWPYVP--------STVLFRLYWIMMLSTQVFQYRYVIVNI--YMDDFSELMDGISSAMASSLLYIKLVLLWSNQRIFFDLLQMMSADWQDRQDTVYNLRIMAKTANAAQRASRWIIGLQIFSVFNYAGGVLANN-----MDKE-EPY-----KRELILKMELPFNISTNSIYAAVQSVQFYHLILVAYGITTVNSLLVTLILHVSGQIDILRERLMKVFSKSTVDSEE-------------------------------------------------------------------------------------------------------IQSLLSKHRQIIIFSECIENLFTYIAFIILLSDTIIICCLGYVIVTSLDMPNILVKSVVFYITINIEAFIYCLSGEYLSAKSTMIANAAYDSLWYNFPSKQSRIILFVILRSQKRLTITSGKIMDLSLERFTSVIKASASYLSLLLAM-</w:t>
      </w:r>
    </w:p>
    <w:p>
      <w:pPr>
        <w:pStyle w:val="Normal"/>
        <w:rPr/>
      </w:pPr>
      <w:r>
        <w:rPr/>
        <w:t>&gt;CfOr158</w:t>
      </w:r>
    </w:p>
    <w:p>
      <w:pPr>
        <w:pStyle w:val="Normal"/>
        <w:rPr/>
      </w:pPr>
      <w:r>
        <w:rPr/>
        <w:t>-------------------RVVKIGLRTYGIWPYLP--------STALCRL---LCIVLLSAAQIFQYVLINYHTDSFSNFMDGMSSAMTYSLLFMKLAILWINERTFSDMLQMMAMDWKNCVLTECSLRITSNKARLSYRFSNWIIGLQMIAITLYSCGVLAVNAGD--VQR--MNV----SAREHILKMKLPFKVNTFPVYTLVTIFEFFHLMMCGLAISVINSLIITLILHIGGQIDILRDWLLKAFSKN-------------------------------------------------------------------------------------------------------------MKMLITKHQRIIMFSENIENLYTYIALILFVSDTLIICCLGFIIVTSINTPAILVRSVLYYLVMNLEAFIYCFAGEYLTAKSKMIGDAAYDSLWYDVTSKQSQIIHLIILRSQKRLTITIGKIMDLSLERFTSVLKISASYVSVLLA--</w:t>
      </w:r>
    </w:p>
    <w:p>
      <w:pPr>
        <w:pStyle w:val="Normal"/>
        <w:rPr/>
      </w:pPr>
      <w:r>
        <w:rPr/>
        <w:t>&gt;PbOr211JF</w:t>
      </w:r>
    </w:p>
    <w:p>
      <w:pPr>
        <w:pStyle w:val="Normal"/>
        <w:rPr/>
      </w:pPr>
      <w:r>
        <w:rPr/>
        <w:t>------------------LDFTFKILMICGCWIPN-S-----WTTPYKRLVYHVYTIFIMLLIHTFMLMDLILIVDNADDFTDNFYMLLAMIVSCCKMFTLLMNRNNIAMLIDILVKKPCRPVQSDEIEIQQKF-DKLIQTNTLYYAILVETTCVCIAVTSLLTEFS----------------KRRLTFRAWLPFNYSSSSLFYIVYVHQLIGLTAGSVLHVACDGLICGLLMHVCCQIEIIECRLRKVANNQNSLNESI------------------------------------------------------------------------------------------------------LNESILQHNYIFNFAWLVNEKFRMTIVIQFIVSTLVVCFNLYQFTK---SITKYMQLIMYMGCMLSQIFFYCWYGNEVKLKSRQLVDSIFEMEWFELNKYTKQSLLMIMKRSSRPIELTSAYVISMNLDSFVSILKTSYSAYNILKQM-</w:t>
      </w:r>
    </w:p>
    <w:p>
      <w:pPr>
        <w:pStyle w:val="Normal"/>
        <w:rPr/>
      </w:pPr>
      <w:r>
        <w:rPr/>
        <w:t>&gt;DanaOr9a___scaffold_13335_residues_2364471_to_2368267_forward_strand.[501_3297].sp</w:t>
      </w:r>
    </w:p>
    <w:p>
      <w:pPr>
        <w:pStyle w:val="Normal"/>
        <w:rPr/>
      </w:pPr>
      <w:r>
        <w:rPr/>
        <w:t>------QEEDKVEDQDKSLRIQILVYRCMGIDLWS-------PTSANDRRLLTVVTMGPLFVFMLPMFLAAHKYITEVSLLSDTLGSTFASMLTLIKFLLFVYYRKQFVGLIFRIRGILEKEISEWPAAREIVDMNESDQLLSLTYTRCFGLAGVFAAIKPFVAI-VVGLIRGR-TGETKI--HLELPHNGVYPWDLQVVLYYVPTYLWNVMASYSAVTMALCVDTLLFFFTYNVCAIFKIAKHRMIHL--------------------------------------------------------------------------------------------------------------------ILLLHQKGLQIADHIADQYRPLIFLQFFLSALQICFIGFQVA--DLFPKQSLYFIAFVGSLLIALFIYSKCGENIKSASLDFGNGIYESRWTDFAPSTKRALLIAGMRAQRPCQMK-GYFFEASMATFSAIVRSAMSYIMMLRSF-</w:t>
      </w:r>
    </w:p>
    <w:p>
      <w:pPr>
        <w:pStyle w:val="Normal"/>
        <w:rPr/>
      </w:pPr>
      <w:r>
        <w:rPr/>
        <w:t>&gt;gi|238623699|dbj|BAH66323.1|</w:t>
      </w:r>
    </w:p>
    <w:p>
      <w:pPr>
        <w:pStyle w:val="Normal"/>
        <w:rPr/>
      </w:pPr>
      <w:r>
        <w:rPr/>
        <w:t>------------------VFTHLFLLRCCGFCRLSRS-----STARVAHEVYRALTLTLTVVYLLQECVYAYQERTDMDKLSRVMFLLLCHITSVAKQLVFYLDADRIDYLIATLDDPSYNEMSHQ---RLLVDASRWASRFVWAYSGCAVVTCTLWIVFPIIYH----------------VQGQTVEFPFWIQIDYTKSSMFVVVLLYSYYVTTLVGIANTTMDAFMATILGQCKTQFTILRIKFETLPTRAK------------------------------------------------------------------------------------------------------------------------------------AILIQFGIGAWILCMAAYKIVNLSVLSIEFASMILFISCILTELFLYCYYGNEVSTESERLVTSIYSMEWVGARLGFQRGLLVLLERARRPVRPAAGLVIPLSLQTFLKIIKSSYTFYAVLRQTK</w:t>
      </w:r>
    </w:p>
    <w:p>
      <w:pPr>
        <w:pStyle w:val="Normal"/>
        <w:rPr/>
      </w:pPr>
      <w:r>
        <w:rPr/>
        <w:t>&gt;DgriOr22aL1_scaffold_15252_residues_10658663_to_10662982_reverse_strand.[1501_2820].sp</w:t>
      </w:r>
    </w:p>
    <w:p>
      <w:pPr>
        <w:pStyle w:val="Normal"/>
        <w:rPr/>
      </w:pPr>
      <w:r>
        <w:rPr/>
        <w:t>----------------DAFVYLDRGMTICGWMPPE---------GKYQRWIYGVWTVIFNTFAIVLLLVSYFKEFHTAGQFLTSLQVGFDCFGSSIKSGYTFAGVKRFKQAKKILDRLDDRCTSDEQR-SQLQQTVASCNQCYMAYQILYSSYTASTFLAGTCT--------------------GRLPWKLYNPIDWEASVHFWLAAIFEYVWMTGVVLQNQMSDVYPIVHFLMIRTHINLLKERLERLRSDPTVSEQ-------------------------------------------------------------------------------------------------EQNNYVELTKCIEDHQLILDYCNTLRPVVSGTIFVQFLLCGVVIGLAMINIVYFSNFWTGLG-TAIFLFDLLLQTFPFCYICNMIGDDCGELANNLFHSNWQGAPRYYTATLRYFLHNLQEPIVLTAGGIFIISMATNITVAKLAFSVVTFV----</w:t>
      </w:r>
    </w:p>
    <w:p>
      <w:pPr>
        <w:pStyle w:val="Normal"/>
        <w:rPr/>
      </w:pPr>
      <w:r>
        <w:rPr/>
        <w:t>&gt;LhOr95</w:t>
      </w:r>
    </w:p>
    <w:p>
      <w:pPr>
        <w:pStyle w:val="Normal"/>
        <w:rPr/>
      </w:pPr>
      <w:r>
        <w:rPr/>
        <w:t>-----------------------IGLRFVGIWPDLS-------YGSITWFTYMSSVAVVLYFQYV--YIFGHFNVNDVSNLIDALSNTLAYSLTFLKLISLWSNRRIFYNILLTMNEDWSTVNRNRSILCIMTNNANLSRRCSNLLISLNTTAAICYAATSFVHL----STNSK-ENLN--VSSKVLPIKMELPFEVNATPFFELLAAGMFLHEVSIAALAATTSCLILSLVLHVSGQIDILRRDLLTFCDNGSLQRDSSVTDIKLL-----------------------------------------------------------------------------------------------IKLLTVRHQRIITFSDNIEELYSNIALMQFLSNTVVICCIGLTLISADGVSVLLLKSVFFYIAVTLEAFIFCFAGEYLSAKSKSIGDAAYESLWYNMTPTESRILMFIILRSQKRLTITAGNVMDLSLEGFTTVMKASASYMSVLHAM-</w:t>
      </w:r>
    </w:p>
    <w:p>
      <w:pPr>
        <w:pStyle w:val="Normal"/>
        <w:rPr/>
      </w:pPr>
      <w:r>
        <w:rPr/>
        <w:t>&gt;DkikOr85f</w:t>
      </w:r>
    </w:p>
    <w:p>
      <w:pPr>
        <w:pStyle w:val="Normal"/>
        <w:rPr/>
      </w:pPr>
      <w:r>
        <w:rPr/>
        <w:t>--------------------LPTAVFRIMGYDMLGST-----RSRRILMRLYRILCLGCHGFCVGFMIFRIVETINNISLIMRYSTLVTYVINSDTKYA-TAMQRSAIQSLDTKLADLYPKTTLD---KIYLRVNEHYWSKMFVYLVLFYIGSSIMVVIGPIIQS----IISYW-TNSGF---TYMHCYP-YFIFDPEKDWIYVGIYAVEWLHSTQMVISNVAADLWLIYFQTQINMHFRGIIRSLK--------------------------------------------------------------------------------------------------------SVDREDQDRQFVAQIVEKHVYLFRLQNYLNGIFGGSLLLSLLTTAAVLCTVSVYTL-IQGLTLEGVSYVIFIATSTLQVFLVCYYGQEVFDLSSDIAHAVYNHDFHNASISYKKWLLIIIIRAQQPVELSAMGYLPISLDTFKQVMSVTYRVITMLRQM-</w:t>
      </w:r>
    </w:p>
    <w:p>
      <w:pPr>
        <w:pStyle w:val="Normal"/>
        <w:rPr/>
      </w:pPr>
      <w:r>
        <w:rPr/>
        <w:t>&gt;CpluG2R504O04D099O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RLKQCIMHHQKIVKMMTILNDCFSFCVVIQIMASTILICLNGFQILLANDDTDELLLYLQF-----------------------------------------------------------------------------------------</w:t>
      </w:r>
    </w:p>
    <w:p>
      <w:pPr>
        <w:pStyle w:val="Normal"/>
        <w:rPr/>
      </w:pPr>
      <w:r>
        <w:rPr/>
        <w:t>&gt;DkikOr85d</w:t>
      </w:r>
    </w:p>
    <w:p>
      <w:pPr>
        <w:pStyle w:val="Normal"/>
        <w:rPr/>
      </w:pPr>
      <w:r>
        <w:rPr/>
        <w:t>---------QEPIVLESFLKYANVFYLSIGMLAYDQK-----DNGKRRKLLLHWMFIAQIINLNAVLLIYVFLAISNFLEATMNLSFIGFVVVGDLKIWHIWRQRTQLTHVVRELETLHPQTVDQQKP-YDVAVHLGGYKRYSVFYFGMHLVLIWTYNLYWAVYYLVCDFWLDL-R----QF-KRMLPYYCWVPWDWSTGSSYYFMYVSQNFAGQACLSGQLAADLLMCALVTLLVMHFTRLAGHIENYVA---------------------------------------------------------------------------------------------------------------LQKVVAYHQRLLLLCQDINGIFGVSLLCNFVSSSFIICFVGFQMT-IGGKIDNLVMLVLFIFCAMVQVFMIASYAQRLLDASEHIGQAVYNHDWFHADLRYRKMLILIVKRAQRPSRLKATIFLSVSLVTVSDLLQLSYKFFALLRTM-</w:t>
      </w:r>
    </w:p>
    <w:p>
      <w:pPr>
        <w:pStyle w:val="Normal"/>
        <w:rPr/>
      </w:pPr>
      <w:r>
        <w:rPr/>
        <w:t>&gt;DkikOr85e</w:t>
      </w:r>
    </w:p>
    <w:p>
      <w:pPr>
        <w:pStyle w:val="Normal"/>
        <w:rPr/>
      </w:pPr>
      <w:r>
        <w:rPr/>
        <w:t>-----------------------------KWWPHRLR-----SGGRLLAWVYCSMVIFTSLHLGVLFTTLDVLPTGELQGITDALTMTIIYFFTGYGTIYWCIRSKRLLAYMEHINRKYRHHSLAGVTFVSSHAAFRKSRTFTTVWIIACLLGVISWGVSPLMLG------------------IRTLPLLCWYPFDAMAPVTYTAVYATQLFGQILVGVTFGFGGSLFVTLSLLLLGQFDVLYCSLKNLDAHARLLSGESVTDLSLLQRELLLEDSTNQYAVLK-----------------------------------------------------------------------GDTYHSALVECVRLHRFILHCSIELEELFSPYCLVKSLQITFQLCLLVFVGVSGTREVLRIVNQLQYLGLTLFELLMFTYCGELLSRHSVRSGDAFWRGGWWKHAHHMRQDILIFLVNSRRAVHVTAGKFYVMDVNRLRSVITQAFSFLTLLQK--</w:t>
      </w:r>
    </w:p>
    <w:p>
      <w:pPr>
        <w:pStyle w:val="Normal"/>
        <w:rPr/>
      </w:pPr>
      <w:r>
        <w:rPr/>
        <w:t>&gt;DmojOr2a__scaffold_6359_residues_4170298_to_4172532_forward_strand.[501_1735].sp</w:t>
      </w:r>
    </w:p>
    <w:p>
      <w:pPr>
        <w:pStyle w:val="Normal"/>
        <w:rPr/>
      </w:pPr>
      <w:r>
        <w:rPr/>
        <w:t>-------------DTHEAFSYHWRVWELTGLIRPS-------GRSRPRYLLQAISLNVLVTLLFPLTLLARLILTRNLQELCENLTITMTDIAANFKFINVFLVRRQIRELLQVLDRRALSVQHPEELDA-LRQAVSTARRSFRIFAGIFVVGTLLSCIRVAIAK------------------ERRLLYPAWFAVDWLSSLAYVCICCYQLFGLIVQAIQDCANDSYPPAYLCVLTGHMRALELRVRRLGY------------------------------------------------------------------------------------------------------------QLELHDCIEDFIHISQLHASIQQILSIACLAQFLCTATVQCTVAMHFLYVSHDLSAMMLSSVFFLAVTLGVFIICYFGDRMRSQSEQLCDAFYACNWLDQSPQFRRLLIFTLMRSQRTFCIYAGGYIAVTLETFEQVIRSTYSAFTLLLRA-</w:t>
      </w:r>
    </w:p>
    <w:p>
      <w:pPr>
        <w:pStyle w:val="Normal"/>
        <w:rPr/>
      </w:pPr>
      <w:r>
        <w:rPr/>
        <w:t>&gt;NvOr244PSE</w:t>
      </w:r>
    </w:p>
    <w:p>
      <w:pPr>
        <w:pStyle w:val="Normal"/>
        <w:rPr/>
      </w:pPr>
      <w:r>
        <w:rPr/>
        <w:t>---------------------VIWLFEAAGLWPEA---------HPVSKKILSLVTLFSSFVVMVTATNYSFQNAINIKMLTKGMILAVSASSVFWKIALFILHQDDLLYLNRHLTGGFMHDMKNSENRSDLLNNVKTFNKFLFTHAVSVAIAMSMYSITPLLAL--------R-KHG-----KYIRVFPGIYPFAYEPGGLLHWIYAVEVAATFVTVS--AGVYNLFGVYSLZVCGELRVLAHRFRDLGAGN-------------------------------------------------------------------------------------------------------NNYKEKLKDCTERHQVLINAKNKLEDIFGLIAIWLALSGALVLCSLIFQVSELIKAAVSYLRASAYLLPKFLQIFLYAWCGNLIAEESKTCLYAMYNSHWPDYDANIKSYVRIVL--SQEPLFVVAKGCMIIQLDMFANIVKTSVSYFFLLRTL-</w:t>
      </w:r>
    </w:p>
    <w:p>
      <w:pPr>
        <w:pStyle w:val="Normal"/>
        <w:rPr/>
      </w:pPr>
      <w:r>
        <w:rPr/>
        <w:t>&gt;gi|383849003|ref|XP_003700136.1|</w:t>
      </w:r>
    </w:p>
    <w:p>
      <w:pPr>
        <w:pStyle w:val="Normal"/>
        <w:rPr/>
      </w:pPr>
      <w:r>
        <w:rPr/>
        <w:t>-------------AFRKLINIQINYLKYSGLWVIDPP-----WLSKSAYLVCKGWTLSAMYIFAITLFADICDNIDNLSITSDDGCVFAGIAVVIFKTMNYQIRQKKIALFVDKVLDDLCEFSNEESIKPIIDKY---RLRITVTFWGFSALGCALGFLLLFASP-----------------RQNDLPIRAKYPFNTTTPGWHELSFFIETCAVSGGLVAIVGMDSITIYMSSIITMLLDILSCNFESCSGRSANN--------------------------------------------------------------------------------------VRNCEERQRDKWDSNKFLHRYKNCIRFHQRLVTLSKEYNRLFSSSMFVQMLSSTSMICLTGFQAVVVGGQSSDIMKFGMYLSAAVSQLLYICWIGNELSYSSSVLDKSQWLSDWHHHLPSIVQVFTLSTMSTRRTLTLKAGIFFVLSLETFIAIVKGSYSVFTLLNNM-</w:t>
      </w:r>
    </w:p>
    <w:p>
      <w:pPr>
        <w:pStyle w:val="Normal"/>
        <w:rPr/>
      </w:pPr>
      <w:r>
        <w:rPr/>
        <w:t>&gt;ApOr39</w:t>
      </w:r>
    </w:p>
    <w:p>
      <w:pPr>
        <w:pStyle w:val="Normal"/>
        <w:rPr/>
      </w:pPr>
      <w:r>
        <w:rPr/>
        <w:t>------------------VAFNLSTYKQLGYYQLLDK-----GPHILYRTILKIFLLI---VQFITIVMGFFIEMEDTSNSFELIIILTNCSLSSLKIYTLISNSKIIWDLFDLTRIDFLRCSRHSKLKNFVK-RCKKSTTITKWIARSFLVGLILWLMGPFIAN-------EE-HTEPNTVHRHKNIINIKFPVTMKTYNYYFVFYLMEVAVGFCIVYGSVLIDAYLMSFCWIISAQYQSVTKAFATFGYN-----------------------------------------------------------------------------------------------------GSPKDIYKDFKSIIIDHQNIYLKMKSFYAVVRPITLIHVFAYSCSLIMYAYVIVTILFIIAEIMKIVMTVSNVTMEVFIFCYLFELIDNKKEDVNFGLYSCNWTGMDIKFKQLLLMSMMNNANRFKLKASPDVTINRPFFANVIHTCFKIVSVLIQT-</w:t>
      </w:r>
    </w:p>
    <w:p>
      <w:pPr>
        <w:pStyle w:val="Normal"/>
        <w:rPr/>
      </w:pPr>
      <w:r>
        <w:rPr/>
        <w:t>&gt;PbOr169PSE</w:t>
      </w:r>
    </w:p>
    <w:p>
      <w:pPr>
        <w:pStyle w:val="Normal"/>
        <w:rPr/>
      </w:pPr>
      <w:r>
        <w:rPr/>
        <w:t>------------------------------------------------------------------------------------------------YVIRIHSHKKLIQQLIQKLNDLLHIK-D-EMMKSVVMVTVKPIEMPLKFYWTSGVMSIILWSCSFILI-FKRNFFFYV---------DYRMPVV--YAKDPFSTSIFLLGSVIVMTSSVYIFTKKVAVDSYIINLMLLITAQYRYTAIKLSTIFQNKSLQNNYNKSNLQ-----------------------------------------------------------------------------------------------------------IIIIMIMLRELLSLNISLIYLNTVFRFCCIAIMMISKMPSINEKFSLITYAIGGVVQLYILCYCMQQLLDASIEITNYAFHXKWYQYGASIKQMFMFMIMANNLEIKLSTFERYNLSLSSFI-----------------</w:t>
      </w:r>
    </w:p>
    <w:p>
      <w:pPr>
        <w:pStyle w:val="Normal"/>
        <w:rPr/>
      </w:pPr>
      <w:r>
        <w:rPr/>
        <w:t>&gt;LhOr91</w:t>
      </w:r>
    </w:p>
    <w:p>
      <w:pPr>
        <w:pStyle w:val="Normal"/>
        <w:rPr/>
      </w:pPr>
      <w:r>
        <w:rPr/>
        <w:t>---------------------LKVGLRLLGVWPGV------------HSTIYWLICVSSILILQCFQYLYVFFRLSELSNLADSLPVTLDYTLRFLKLTSLWLHRRIIKEILITMDTDWRESINVDQHLYVMTIKANKSHFCSNAMLSFNIIAAALYLLGDYVLRAVHVIGDD---NDT----SWQFPIKIQVPFETEQSPIFELLVITLSLHLMSSSVTVAILNGFIFSLVLHVSGQIDIVCQELKTISKKTRLY--------------------------------------------------------------------------------------------------------SKLGMLIARHNRVISFSDNIEELLSFFALMQVVWSILVICCLGFIIIISEASLFVIVKAFLAYTSIMIENFILCFAGEYLSLKSKSIADAAYDSLWYDLPTNQNKIILFIIMRGQMQLTITAGKFANLSIETFANIMKASASYISVFYT--</w:t>
      </w:r>
    </w:p>
    <w:p>
      <w:pPr>
        <w:pStyle w:val="Normal"/>
        <w:rPr/>
      </w:pPr>
      <w:r>
        <w:rPr/>
        <w:t>&gt;DanaOr30a__scaffold_12943_residues_458346_to_460808_forward_strand.[501_1963].sp</w:t>
      </w:r>
    </w:p>
    <w:p>
      <w:pPr>
        <w:pStyle w:val="Normal"/>
        <w:rPr/>
      </w:pPr>
      <w:r>
        <w:rPr/>
        <w:t>-----------------------NTLKLMKFWSYL-----------FVHNWRRYMAMAPYMIINSTQYVDIYLSTEPLDFIIRNVYLAVLFTNTVVRGVLLCVQRASYEKFIEMLKSYYIQLLESDDPINLVEETTRMSNFIGRINLMMGTCTCIGFVTYPLFGS------------------ERVLPYGMYLPIDEYKYPFYEVFFVIQAIMAPMGCCMYIPYTNMVVTFTLFAILMCRVLQHKLRSLEKLK-----------------------------------------------------------------------------------------------------KETQVHREIIWCIRYQLKLSGLVDSMNSLNTHLHLVEFLCFGAMLCVLLFSLII-AQTIAQTVIVIAYILMIFANSVVLYYVANELFFESFEIAIAAYESNWMDYDVDTQKTLKFLIMRSQKPLAILVGGTYPMNLKMLQSLLNAIYSFFTLLRRV-</w:t>
      </w:r>
    </w:p>
    <w:p>
      <w:pPr>
        <w:pStyle w:val="Normal"/>
        <w:rPr/>
      </w:pPr>
      <w:r>
        <w:rPr/>
        <w:t>&gt;NvOr176PSE</w:t>
      </w:r>
    </w:p>
    <w:p>
      <w:pPr>
        <w:pStyle w:val="Normal"/>
        <w:rPr/>
      </w:pPr>
      <w:r>
        <w:rPr/>
        <w:t>---------------------------------------------------------------------MLIQKWGDFTITFENSGSLLFACASLSKYLVTYSSAKRLELLFLQISKDWQRITDIKERQILMKF-YEEAKSLVVFYTIYAFAAWLVYTSIPFIPF-ILDLVHPL-ENGTR---PLFMPFYADYVFDQND--YHYSACGHVAVIYFTSFLLYSGVDGIYVLTVKHTCGLFAITCARFIC------------------------------------------------------------------------------------------------------------------------------------------------------------------ENTFLLLRVGAFLFGVILHLLYLNWIGQKIIESSSQVFDSTYKGNWYTVSIRSRKFINMIMYRSLKLCELTAGTMTTLSMETFGILMKTSMSYFTVFLSV-</w:t>
      </w:r>
    </w:p>
    <w:p>
      <w:pPr>
        <w:pStyle w:val="Normal"/>
        <w:rPr/>
      </w:pPr>
      <w:r>
        <w:rPr/>
        <w:t>&gt;gi|340728781|ref|XP_003402693.1|</w:t>
      </w:r>
    </w:p>
    <w:p>
      <w:pPr>
        <w:pStyle w:val="Normal"/>
        <w:rPr/>
      </w:pPr>
      <w:r>
        <w:rPr/>
        <w:t>---------------------------------------------------------------------HICYDVETQDDLSENFGITVTALITSCKLMSLVIGRKTIINMLDLLKKKPFVPENNGEV-EIHAKYDNLIEKVAMFYTIQVVCCVLALVGTTLVSDF----------------KLKKLMFPAWFPFDFTSSWAFSMTFIYQLVGLVIIAIGVSMFDTFFAGLLLQICCQFEMLMNRLHNIE--------------------------------------------------------------------------------------------------------------QSLKNCVRHHNTIFRFAKIVNKFFNKMMFVQFMVSAVAICFTLYQLTE-ANDSLQIIGWTSFMFSALMQTFYFCWFGDAAKVKSLDISNMVYNSDWANLSNDARKMLVIIMARSLTPVEITSAYILPLNLESFKGLMKTTYSAYNMLVQ--</w:t>
      </w:r>
    </w:p>
    <w:p>
      <w:pPr>
        <w:pStyle w:val="Normal"/>
        <w:rPr/>
      </w:pPr>
      <w:r>
        <w:rPr/>
        <w:t>&gt;367_Si_gnF.scaffold01224_363367-449963.pep</w:t>
      </w:r>
    </w:p>
    <w:p>
      <w:pPr>
        <w:pStyle w:val="Normal"/>
        <w:rPr/>
      </w:pPr>
      <w:r>
        <w:rPr/>
        <w:t>----------------YACGWNRYTMTILGIWPAN-R-----SLSQASSYIVLAPVLIMLCFICVPQSANLPYVWSDFDLLVDNLSTGVTITISMLKTIIFWSNGGSLRTLLLYMSRDWNTIVDKRNRKTMLGI-ANFSRKLSIRSTVLVVTVVIAFVVSRFIEI-----------RRS----GRILFFNVRLPYNATISPIYELTLVGQFGGSISAAVSYTAVDTFIATLVLHVCGQLSNLRYELTNLCANT----------------------------------------------------------------------------------------------------NTKAEFQMKLGNIVRKHEHLNRFAETIEDCFNMMLLLQMLGCSVQLCFQCLQAFM------QMYRHFGISHSSMTYVSL--RIXLNLTFQSTQIAYAAYDCSWYNLSAREARSLMNIMYRARSPLQISAGGFCCFNRELYSEILKRSVAYMSCILAM-</w:t>
      </w:r>
    </w:p>
    <w:p>
      <w:pPr>
        <w:pStyle w:val="Normal"/>
        <w:rPr/>
      </w:pPr>
      <w:r>
        <w:rPr/>
        <w:t>&gt;DvirOrN2-6___scaffold_12855_residues_4547450_to_4548950_reverse_strand.[121_1428].sp</w:t>
      </w:r>
    </w:p>
    <w:p>
      <w:pPr>
        <w:pStyle w:val="Normal"/>
        <w:rPr/>
      </w:pPr>
      <w:r>
        <w:rPr/>
        <w:t>----------------ECFTYLYRVVMFVGYTPPK-R-----DVQRYLYLFWSCLVFTIELYAPVGLVLSLIKNFSNFGDFFNVLQVTFNVSGATAKTIVVLFLFSRINQMESVLDIMDERLRRDDDRCRIHK-AVADSNYIFLVYAIIYGTFLTSAFVIGVFN--------------------GHPPWLFYNPFDWHNGTRFWLQSILEQIVVSLTGLTLLVSDTYPLIFLVMMRAHIDVLRERIRSLRTDLHK--------------------------------------------------------------------------------------------------KTEAENYDELICCIMDHKLILKCCAIMRPIISGIIFVHFQLVGVVLGVTIINILY-FSDFIHGISSIIYLTGILLESFPCCYLSDLLAEDSKDLSNLLAQSNWISAERKYKSTLMIFIQHVQRPIVFVAGIIFPISVNSNIRMARFAFSVMTIVQQM-</w:t>
      </w:r>
    </w:p>
    <w:p>
      <w:pPr>
        <w:pStyle w:val="Normal"/>
        <w:rPr/>
      </w:pPr>
      <w:r>
        <w:rPr/>
        <w:t>&gt;DperOr24a__super_1_residues_3216450_to_3219224_forward_strand.[501_2275].sp</w:t>
      </w:r>
    </w:p>
    <w:p>
      <w:pPr>
        <w:pStyle w:val="Normal"/>
        <w:rPr/>
      </w:pPr>
      <w:r>
        <w:rPr/>
        <w:t>----------------HYFLVPKFALSLIGFYPEQ--------ERTLGLRLWSFFNFFILAYGCYAEYYGIHYISIDIATALDALCPVASSILSLLKMVCIWYYRDELKSLIHRVRTLTEAQHSERKLA-YKKRFFTLATRLTTVLLCAGFCTSTSYSVRHLLDN----VLRRA-HGKDW---IYETPFKMIFPDPLLRLPLYPLTYILVHWHGYITVVCFVGADGFFLGFCLYLTVLLLSLRDDVNDLLEVSNIEES---------------------------------------------------------------------------------------NIEESPNEENEARIVRDMERLVDRHNEVAELTERLSGVMVEITLGHFVTSSLIIGTSVVDMLLFS--GVGIIVYLVYTCAVGTEIYLYCLGGTHIMEACSDLARSTFASHWYGHSVGVQKMALLMVARAQRVLTIKI-PFFSPSLETLTSILRFTGSLIAL-----</w:t>
      </w:r>
    </w:p>
    <w:p>
      <w:pPr>
        <w:pStyle w:val="Normal"/>
        <w:rPr/>
      </w:pPr>
      <w:r>
        <w:rPr/>
        <w:t>&gt;DmelOr42a__2R_residues_1298387_to_1300851_reverse_strand.[501_1965].sp</w:t>
      </w:r>
    </w:p>
    <w:p>
      <w:pPr>
        <w:pStyle w:val="Normal"/>
        <w:rPr/>
      </w:pPr>
      <w:r>
        <w:rPr/>
        <w:t>--------------------YLLRCVFLMGVRKPP-------AKFFVAYVLWSFALNFCSTFYQPIGFLTGYLSEFSPGEFLTSLQVAFNAWSCSTKVLIVWALVKRFDEANNLLDEMDRRITDPGERLQ-IHRAVSLSNRIFFFFMAVYMVYATNTFLSAIFI--------------------GRPPYQNYYPFDWRSSLHLALQAGLEYFAMAGACFQDVCVDCYPVNFVLVLRAHMSIFAERLRRLGTYPYESQEQ----------------------------------------------------------------------------------------------ESQEQKYERLVQCIQDHKVILRFVDCLRPVISGTIFVQFLVVGLVLGFTLINIVLFA-NLGSAIAALSFMAAVLLETTPFCILCNYLTEDCYKLADALFQSNWIDEEKRYQKTLMYFLQKLQQPITFMAMNVFPISVGTNISVTKFSFSVFTLVKQM-</w:t>
      </w:r>
    </w:p>
    <w:p>
      <w:pPr>
        <w:pStyle w:val="Normal"/>
        <w:rPr/>
      </w:pPr>
      <w:r>
        <w:rPr/>
        <w:t>&gt;gi|315139142|gb|ADT80765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YTQEESIEVAEKLKDCINYHREIKTFTNRISDIFGPMLFIYYSFHQASGCLVLLECSQMT--GAALMRYLPLTIILTQQLIQLSVVFELLGSESERLKDAVYGVPWECMDIKNRKVVRFFLMNVQNPVQVKAMGLANVGVTTMASIMKTSMSYFTFLLS--</w:t>
      </w:r>
    </w:p>
    <w:p>
      <w:pPr>
        <w:pStyle w:val="Normal"/>
        <w:rPr/>
      </w:pPr>
      <w:r>
        <w:rPr/>
        <w:t>&gt;gi|167880797|gb|EDS44180.1|</w:t>
      </w:r>
    </w:p>
    <w:p>
      <w:pPr>
        <w:pStyle w:val="Normal"/>
        <w:rPr/>
      </w:pPr>
      <w:r>
        <w:rPr/>
        <w:t>---------KSWEMFEYNLLFVRRLVDFVGLDFMI---------ENYKFNWRTGSAVFFCVTVFGLSLYNTAFYYPDMYKICEVSIPLSICLQSVTKLYYGYRHRHFYLETYDRIRQLHLKHQNHEENNAKLLLLIERIHVLSKLMTLLYTCGGLSYLAYPVLMHFM----Y----------QERVLALALRIPFDADSTTGYIITNLYHVILIIVGCAGISAADIVITLMVGSLVGFVDVFTSDMNDLDR---------------------------------------------------------------------------------------------LDRMLDSGDRNEEFIRDEVKSICGQHQHIIEYESDLDERYIVICFVQVFTSISGVVVALFLVYM-----IQFIPGYMLVLASFVQLLQLCLLGTVLTVKNEQITETTYNLRWYLLRKSEQKCILQMLHKSQSFVEMTVGGFAPLNLETFVSIMNRIYTYFMMLIQF-</w:t>
      </w:r>
    </w:p>
    <w:p>
      <w:pPr>
        <w:pStyle w:val="Normal"/>
        <w:rPr/>
      </w:pPr>
      <w:r>
        <w:rPr/>
        <w:t>&gt;PbOr260FIX</w:t>
      </w:r>
    </w:p>
    <w:p>
      <w:pPr>
        <w:pStyle w:val="Normal"/>
        <w:rPr/>
      </w:pPr>
      <w:r>
        <w:rPr/>
        <w:t>---------------NRYYYLNKRFLSIIGQWPFQ---------SRLEGNIMFVTSSLFIFCLTALELWGLITGITNLSIIMENTSPLLANSSVIMKFINCVYTNNKMKEFLEEIEETWKIKHGPEKE--ILQNYAEESKTFSIRYAFVLYMTWIFYCTTPVVITGI--YTLLP-TNETY---SARFLFRLEHVLDVDK--YFNLLMLVAFISVFYIISVPIAIDSMFILCTYHVCALFECIRYNMKRIQSGNFI---------------------------------------------------------------------------------------------------KEDKAYHDIIDCIKSYKHALKFSDLLSSTYATLFLFLLGNVVIGLSFGAAELIMVDTQIDEIIRIAAANSAQLLHIYLLSMTSQRLMDQSSELQEVIYSCDWYKLSLRSRHLLRFTLLRTTKPCQIKAGKIFVMSIENFSSILQASLSYFMMLTSL-</w:t>
      </w:r>
    </w:p>
    <w:p>
      <w:pPr>
        <w:pStyle w:val="Normal"/>
        <w:rPr/>
      </w:pPr>
      <w:r>
        <w:rPr/>
        <w:t>&gt;DsecOr67c_super_0_residues_2450703_to_2453087_reverse_strand.[501_1885].sp</w:t>
      </w:r>
    </w:p>
    <w:p>
      <w:pPr>
        <w:pStyle w:val="Normal"/>
        <w:rPr/>
      </w:pPr>
      <w:r>
        <w:rPr/>
        <w:t>-----TVKDNTARTFMELMRVPVQFYRTIGEDIYAHR-----STKSLLFKIYLYAGFINFNLLVIGELVFFYNSIQDFETIIAVAPCIGFSLVADFKQAAMIRGKKTLIMLLDDLEDMHPKTLARQKEYK-LANFEKTMKRVINIFTFLCLAYTTTFSFYPTIKASVKFNFL-----GYDTF-DRNFGFLIWFPFNATKNLIYWIMYWDIAHGAYLAGIAFLCADLLLVVVITQICMHFNYISMRLE------------------------------------------------------------------------------------------------------PCNSNEDKENIEFLIGIIRYHDKCLELCEHVNDLYSFSLLLNFLMASMQICFIAFQVT--ESIVEVIIIYCIFLMTSMVQVFMVCYYGDTLIAASLKVGDAAYNQKWFQCSKSYCTMLKLLIMRSQKPASIRPPTFPPISLVTYMKVISMSYQFFALLRT--</w:t>
      </w:r>
    </w:p>
    <w:p>
      <w:pPr>
        <w:pStyle w:val="Normal"/>
        <w:rPr/>
      </w:pPr>
      <w:r>
        <w:rPr/>
        <w:t>&gt;DsecOr65a__super_2_residues_6279856_to_6282328_forward_strand.[501_1973].sp</w:t>
      </w:r>
    </w:p>
    <w:p>
      <w:pPr>
        <w:pStyle w:val="Normal"/>
        <w:rPr/>
      </w:pPr>
      <w:r>
        <w:rPr/>
        <w:t>---------------------TRDQLKALGFYMNS-------ERRRLPRIVAWHYFVSILATSLASLFYGISESLGDIVNLGRDLVFIITIIFICFRLVFFAQYAGELDVIIDALEDICHWSIKGPARKE-VHE-TKRLHFLLFMALVITWFSLILFMLIKISTPFW--------------IESQTLPFHVAWPFDPSKHPAHIIIIVSQSTTMLYFLIWLGVFENMGVSLFFELTSALRVLCIELRNLQE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rhoOr82a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FQSMDSVMDLLLYASFFGSIMLQLFIYCYGGEIIKAESLQVDFAVRLSNWYLASPKLRRSLALIIQQSQREVLIRAG-FFVASLANFVG-CRTALSLITLIKSI-</w:t>
      </w:r>
    </w:p>
    <w:p>
      <w:pPr>
        <w:pStyle w:val="Normal"/>
        <w:rPr/>
      </w:pPr>
      <w:r>
        <w:rPr/>
        <w:t>&gt;gi|379070008|gb|AFC91715.1|</w:t>
      </w:r>
    </w:p>
    <w:p>
      <w:pPr>
        <w:pStyle w:val="Normal"/>
        <w:rPr/>
      </w:pPr>
      <w:r>
        <w:rPr/>
        <w:t>-----------------YVAQLQFVLTTVGSWPYKQF-----GRNRLAA-ILSTYNAFLILVSTNLCLIYIRVNRVSFFDLGHNILCLIFTFLYLQRLLTARTYQEVIKDYLLHFNLFYLKGRSPYAAK-VQAQTHIISGMFTIYVMWQMVIGVSLFIFMPWFNNYNRGMFSEN-RPQNST---FEHSVYYYLPAVYTTEEGYWILFVFNIPISYVTTIGLCVFDLLLILIVFQIWGHLRILKHNLQNIPLPENSIM------------------------------------------------------------------------------------------SIMYSVEENNNIRMLLKENILHHNIIIQFVDRCSDAFSEYLFAFYLFMQFITCILLLEVTTFTADSAKYGPLTVVMHQQLIQ----------------------------------------------------------------------------------</w:t>
      </w:r>
    </w:p>
    <w:p>
      <w:pPr>
        <w:pStyle w:val="Normal"/>
        <w:rPr/>
      </w:pPr>
      <w:r>
        <w:rPr/>
        <w:t>&gt;DyakOr9a___chrX_residues_18925125_to_18927663_reverse_strand.[501_2039].sp</w:t>
      </w:r>
    </w:p>
    <w:p>
      <w:pPr>
        <w:pStyle w:val="Normal"/>
        <w:rPr/>
      </w:pPr>
      <w:r>
        <w:rPr/>
        <w:t>------KQEENQQEKDQSLRVQILVYRCMGIDLWSP-------TMANDRPWLTFVTMGPLFLFMVPMFLAAHEYITQVSLLSDTLGSTFASMLTLVKFLLFCYHRSELVGQIYHIRTILAKEISPDAREII-EVENQSDQLLSLTYTRCFGLAGIFAALKPFVGII----LSSI-RGDEI---HLELPHNGVYPYDLQVVMWYVPTYLWNVMASYSAVTMALCVDSLLFFFTYNVCAIFKIAKHRMIHL-----------------------------------------------------------------------------------------------------------------LVQVLLLHQMGLQIADDIANKYRPLIFLQFFLSALQICFIGFQVAD-LFPNPQSLYFIAFVGSLLIALFIYSKCGENIKSASLDFGNGLYESNWTDFSPPTKRALLIAAMRAQRPCQMK-GYFFEASMATFSAIVRSAVSYIMMLRSF-</w:t>
      </w:r>
    </w:p>
    <w:p>
      <w:pPr>
        <w:pStyle w:val="Normal"/>
        <w:rPr/>
      </w:pPr>
      <w:r>
        <w:rPr/>
        <w:t>&gt;gi|379070074|gb|AFC91748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ENTLKKLIPHHQNLLNLMVELSNAFGAIFIIHLAFFSGTMCFFGFAA--RIHCSPESIKNLFAANIILVCIFTCCYYGQNLTDASVDIAQAAYESQWHLKSQEYKKCILFIMLRSQKAQYIKSTSFTDVSLQTFTKILNVTWSFLSLITK--</w:t>
      </w:r>
    </w:p>
    <w:p>
      <w:pPr>
        <w:pStyle w:val="Normal"/>
        <w:rPr/>
      </w:pPr>
      <w:r>
        <w:rPr/>
        <w:t>&gt;DmelOr22b___2L_residues_1522203_to_1524656_forward_strand.[501_1954].sp</w:t>
      </w:r>
    </w:p>
    <w:p>
      <w:pPr>
        <w:pStyle w:val="Normal"/>
        <w:rPr/>
      </w:pPr>
      <w:r>
        <w:rPr/>
        <w:t>---------------RDAFVYLDRVMWSFGWTVPENK-----RWDLHYKLWSTFVTLLIFILLPISVSVEYIQRFKSAGEFLSSIQIGVNMYGSSFKSYLTMMGYKKRQEAKMSLDELDKRCVCDEERT-IVHRHVALGNFCYIFYHIAYTSFLIS-NFLSFIM-------------------KRIHAWRMYFPYDPEK--QFYISSIAEVILRGWAVFMDLCTDVCPLISMVIARCHITLLKQRLRNLRSE------------------------------------------------------------------------------------------------------TEDEYLKELADCVRDHRLILDYVDALRSVFSGTIFVQFLLIGIVLGLSMINIMFFSTLST-GVAVVLFMSCVSMQTFPFCYLCNMIMDDCQEMADSLFQSDWTSADRRYKSTLVYFLHNLQQPIILTAGGVFPISMQTNLNMVKLAFTVVTIVKQF-</w:t>
      </w:r>
    </w:p>
    <w:p>
      <w:pPr>
        <w:pStyle w:val="Normal"/>
        <w:rPr/>
      </w:pPr>
      <w:r>
        <w:rPr/>
        <w:t>&gt;ApOr30</w:t>
      </w:r>
    </w:p>
    <w:p>
      <w:pPr>
        <w:pStyle w:val="Normal"/>
        <w:rPr/>
      </w:pPr>
      <w:r>
        <w:rPr/>
        <w:t>-----------------KLMSNIPLLKMIGFYQILNS-----RSKVFGCNIFKCIATIEACILIAGVILNAFYFLSDINEATSYFTMGVMVSVATCKLFYIIGYSDTIWNCLHITSVEYLSYEYHSRC--MIDVGRQKLKSILIISMVVWITTSIGWLLTPLIIQ--NSYLRVE-KNE--IYHYRTNIMNLVYPTDTFYNDHFIMFYIIEFIVPIGFIHCTLIFDILLISMCSTIACYLKTIANSFSTLGNVENHCMGH------------------------------------------------------------------------------------------------EMKTLNNFKIIIRDQQKVIQNMKNIYKVIRPVILLQISAATSIIILLSSMTIMNSLISPLNFKFMSTMLTYAMHMYLVCYLLNDINEQIDSLNFALYSGDWTSKSLKYKKMILLAMMNSAIKLKMQVTMTRIVNLELFAGVMRTTYSIISVF----</w:t>
      </w:r>
    </w:p>
    <w:p>
      <w:pPr>
        <w:pStyle w:val="Normal"/>
        <w:rPr/>
      </w:pPr>
      <w:r>
        <w:rPr/>
        <w:t>&gt;gi|340728125|ref|XP_003402379.1|</w:t>
      </w:r>
    </w:p>
    <w:p>
      <w:pPr>
        <w:pStyle w:val="Normal"/>
        <w:rPr/>
      </w:pPr>
      <w:r>
        <w:rPr/>
        <w:t>-----------------VIHIVWLSAALSFCWPLPIS-----RTRVLGFRILQISAIISACMLLLPMLYSIYLHPDDLVVVFKCMCMSTALCQLIVQTTMCWINQDSLQRTVREMMTYVKETQQYEKE--IFYKYITRCDILCICTIVCMYATATGFSLGPAILP-------------------ISFPADAEYPFRVNYTPMNIIIYAHQSILSYQCAA-HSCVSIFGALLLWFTAARFECLAMELEKSTTI--------------------------------------------------------------------------------------------------------------LIVCIKKQLSLRRYAEEVLNNFRIMVLFSIIISTLVLTFGGIILI-VNSPLLLKLQFVIVSLTVLTEVFMYAWPADHLREMSTNVSRSAYNLIWYKQTLEIQKNLLNVLV-FQEPITLSVSCVLPLSLRYYCSYLSNAMSIFTALRA--</w:t>
      </w:r>
    </w:p>
    <w:p>
      <w:pPr>
        <w:pStyle w:val="Normal"/>
        <w:rPr/>
      </w:pPr>
      <w:r>
        <w:rPr/>
        <w:t>&gt;DeleOr19a</w:t>
      </w:r>
    </w:p>
    <w:p>
      <w:pPr>
        <w:pStyle w:val="Normal"/>
        <w:rPr/>
      </w:pPr>
      <w:r>
        <w:rPr/>
        <w:t>-------------NSTRALVYHWRIFRIIGLHPPPR--------NTMWGRHYSVVWHTVFHFCLWVSFSVNFLLSNSLETFCESLCVTMPHTLYMLKICNVYRVHDELLHSHRVFRHLDSRLSCSMEV-QIVEEGVARAEFIFKFIVRGILAVLVVGILYIGLAS------------------EPTLMYPSWIPWNWTGSSAYLPTVTLHTSAIIETSVVVLTTSTYPGTYLLLLSAHTKALAWRVASLGHND-------------------------------------------------------------------------------------------------------------LAGYIQDHQIILQLFKSLERSLSMTCFLQFFCTACAQCTISYFLLFEEIGVMRFANMLFLLVAFTTETLLLCYTAEILCQEGESLLDAVYSCNWLDQSIQFRRLVLLMLVRCQKPMILVSGVIVPISMKTFLVVVKGAYSMLTLLNEMR</w:t>
      </w:r>
    </w:p>
    <w:p>
      <w:pPr>
        <w:pStyle w:val="Normal"/>
        <w:rPr/>
      </w:pPr>
      <w:r>
        <w:rPr/>
        <w:t>&gt;NvOr151</w:t>
      </w:r>
    </w:p>
    <w:p>
      <w:pPr>
        <w:pStyle w:val="Normal"/>
        <w:rPr/>
      </w:pPr>
      <w:r>
        <w:rPr/>
        <w:t>---------------NYYFKLNKKLQIITGLWPYK---------SRKYKLGIRAVVYATLSLVMIPL-CNGFRTWCNLDICGENLVGICYTMLIFLKYWVTTHSEERLKNVYRLVAKNWMEITDPHEHEI-LVDYAKQGRLKTIGYTAYVVVAGIGFCQIPMISVILDIIIPLN-VSRT-----KILFKGGEFILDPYQ--HFYKLYVYFVITSFVIMTIIIAIDTNYTIIIHQILGLLTIVKHRLQRL---------------------------------------------------------------------------------------------------------KKDNSYHAIIKAIHLHNDALQFVDLIESSYSCLFLVFIGFTIIIISISTSIMMAQIGKLLNMIRVAMFVLGASLHFLYINWTGQQMIDHSKELYLNVYSNEWYNLTKEAKTLLKIVMLRCLKPSKFTAGGLYTLNLESFGTIMESALTYVAIMSSFR</w:t>
      </w:r>
    </w:p>
    <w:p>
      <w:pPr>
        <w:pStyle w:val="Normal"/>
        <w:rPr/>
      </w:pPr>
      <w:r>
        <w:rPr/>
        <w:t>&gt;NvOr153</w:t>
      </w:r>
    </w:p>
    <w:p>
      <w:pPr>
        <w:pStyle w:val="Normal"/>
        <w:rPr/>
      </w:pPr>
      <w:r>
        <w:rPr/>
        <w:t>--------------NDSWLQINKELNVFNGLWPNRP------NGDKIFRR---FIVLTVLITVTLPHVLGIVMQCGNMALCGENVCGFCYCSGVIAKFIVPIVSKKKFVTLYEKIALNWKDITDPYEQ-SILEEFSKLGRLKTWFYFVYCIVAGFAFCQMTALPALMDIIQPLN-ESR-----PKILVTKAEYPFNPFD--YYYELYFIYCTAAVVSVSVLVSTDSTYSVIIHQSLGIFSIVNHRLQKAAQHKNPDESY-----------------------------------------------------------------------------------------------NPDESYRVMVSAIKLHKSALQFLELIESTYQSVFLMFIFVTVAFLSFGSLIIVEHSEEIIDLIRMTMMELGAMIHIFFISWPGQLVIDHSENLFLSTYTTKWYNMSMKGKILLQFMMMRCFKPSFLTAGGFYIMNFENYGSIVKTTLSYVTVALS--</w:t>
      </w:r>
    </w:p>
    <w:p>
      <w:pPr>
        <w:pStyle w:val="Normal"/>
        <w:rPr/>
      </w:pPr>
      <w:r>
        <w:rPr/>
        <w:t>&gt;NvOr154</w:t>
      </w:r>
    </w:p>
    <w:p>
      <w:pPr>
        <w:pStyle w:val="Normal"/>
        <w:rPr/>
      </w:pPr>
      <w:r>
        <w:rPr/>
        <w:t>---------------SRYYKTNIFYLKLLGLWPFD---------DFLNKRVRRILIIIAVVSLIIPQVIRLFEEWGDIDIVIEVIGSLIYFSGCQIKYLSFLRVEAKMKYLYNKIAEHWKSLSSKDEI-KTLEEYGEIGRGLTLGYIIPINIILVIYISLPLLPLLLD-VIDPQ--NETR---PKQFPYFAEYFIDDQK--YYFELTIHGWIVCILSVQIYGTFDTTYTQCVQHACGLFGIVEQRLRKATKLASS------------------------------------------------------------------------------------------------QEEKDEKVYDKVIDAILLHKEAIQFVNLIEDCYSFSYFFVVTLNTAVVSLAAVDTMLNNGNTKQMVRIGALYIGFSFHLLYNMSPGQRVIDSSTNIQNAAFHCDWFNASSKTKTLIRIIMLRSLTPCQFTAGKLIVLHLESFAFVFKNSISYVTVVGSMR</w:t>
      </w:r>
    </w:p>
    <w:p>
      <w:pPr>
        <w:pStyle w:val="Normal"/>
        <w:rPr/>
      </w:pPr>
      <w:r>
        <w:rPr/>
        <w:t>&gt;gi|340725514|ref|XP_003401114.1|</w:t>
      </w:r>
    </w:p>
    <w:p>
      <w:pPr>
        <w:pStyle w:val="Normal"/>
        <w:rPr/>
      </w:pPr>
      <w:r>
        <w:rPr/>
        <w:t>------MKESSDEDFAYAMTPLKIMSWPVGTWPLQ--------VYDIFSAIRAIIAILLLLFMLIIVQMELYLDRSDAKKNLDALLLITCGILALSKIIRFRIQPDGLVSNFISVIKDYNELKDQEKRV-IMRRHAYMGRLVSASVIFSSCIGSTLYLTIPMLSGDEEKDIVNV-TKES----STDYPMPSEYVIALMQLPLFFMVFIIEYLMLLFTSTGNLGSDTLFFGIIFHLCGQVEILRLEFNRLGNKNERTME------------------------------------------------------------------------------------------------KNERTMERFIVLIKRHIYLLNLAHMLNETISSILVMQLFSSCVLICTTGFQLILAIGNIVMMMKGFIVLNAMLVQLFAYSYVGDYLTRQMKGISDSMYFCNWYDISKSMAKDIIYVIMRAQYPVSLKAGNFFIVNMETYMSILKTSMSYLSVLRVM-</w:t>
      </w:r>
    </w:p>
    <w:p>
      <w:pPr>
        <w:pStyle w:val="Normal"/>
        <w:rPr/>
      </w:pPr>
      <w:r>
        <w:rPr/>
        <w:t>&gt;DmojOr59a____scaffold_6496_residues_12274354_to_12276523_reverse_strand.[501_1670].sp</w:t>
      </w:r>
    </w:p>
    <w:p>
      <w:pPr>
        <w:pStyle w:val="Normal"/>
        <w:rPr/>
      </w:pPr>
      <w:r>
        <w:rPr/>
        <w:t>---------------MSFFRSHWAVWKFVGATYEKM------NW-NRLYIGYSLILNLFITIWFPTHMSFLLFRNDSLSDNISNLAMVSTCASCSCKTFICMLKFRKIGRMEQLLRQLDLRVKTEEEK--VVYRWLKIQLRVILYLILSLYVTLGLLAEIGFLVQ-------------T----ERLLMYPGWFPFDWAKSRNFYVAHVYQSIGLGVQIMQNYANDCFPSMMLCITAAHIKMLYLRFEKVGEDPSLNAEQQ-------------------------------------------------------------------------------------------------NAEQQLEACITDHKSLLELFRTLESFMSLQMLIQFAVSGVNLCTSIVGLLL-SNEPLTIAYFVVYTVGLPLQIFPACYYGTDVELWFGKLPYAAFSCRWLAQTRSFKKKLMLFVERSLKRTAPMAGGMLSIHVSTFFSTLKFVYSLFSILIRMR</w:t>
      </w:r>
    </w:p>
    <w:p>
      <w:pPr>
        <w:pStyle w:val="Normal"/>
        <w:rPr/>
      </w:pPr>
      <w:r>
        <w:rPr/>
        <w:t>&gt;NvOr156</w:t>
      </w:r>
    </w:p>
    <w:p>
      <w:pPr>
        <w:pStyle w:val="Normal"/>
        <w:rPr/>
      </w:pPr>
      <w:r>
        <w:rPr/>
        <w:t>----------------DYYRTYKNSVKLIGLWPHE---------NIHKKRITRFFITALLTTFMILQGIRLYEELGDIDIVLELIGSIAYFSGCICKYLTTIKAQAALQFLYEQIQGHWDTITNKRERQI-LEQSASESQFLSKFYMGASYVALVVYTASPVLVPIILDIALPL--NESR---RKTFPYFIEYFIDTEF--YYYQLMVHGTICFTISVLVYISIDTMYAACCQHLCGLFDIVEHRLKEAVKTNSNRINLEPDRTDI-------------------------------------------------------------------------------NRINLEPDRTDILMHKLLNEAITLHQDSIEFAVLIENTYALCYLLVLGLNLAVIVLAAVDIVINLDDTNQIIRLSILYIAFSFHLFFNSVPGQKIHDKSVNVMNSAYFSEWYNLPLNARKLIQLIIHRSLNPCQFTAGGLFVLNIENFGSIMKSSMSYITVLASIR</w:t>
      </w:r>
    </w:p>
    <w:p>
      <w:pPr>
        <w:pStyle w:val="Normal"/>
        <w:rPr/>
      </w:pPr>
      <w:r>
        <w:rPr/>
        <w:t>&gt;NvOr157</w:t>
      </w:r>
    </w:p>
    <w:p>
      <w:pPr>
        <w:pStyle w:val="Normal"/>
        <w:rPr/>
      </w:pPr>
      <w:r>
        <w:rPr/>
        <w:t>----------------RFYRTNCFFLKLLGLWPLG---------DVSNNRIKRVTVVSLVVSLIIPMVIKLVQEWGDIDIVIEVIGSLIYLSGSQLKYISCASVQSQIKFLYTEIERHWNTLTNEEEK-KILKQYARDGYNLSFGYLMLLNVILVGYLLVPFTPMLLD-LIDPL--NETR---PKAFPYFAEYFIDNQK--YYFELTVHGWIICILSVQIYGTFDATYTQLVQHSCALFAIVEYRLGQATKMVASDEDS--------------------------------------------------------------------------------------SDEDSSHKDTDKVAYNMMVGAINYHKQAIQFVGLIEKCYSLLSFLIIILNTAVVSLAAVVTMLHKGNQKQAIRIGMLYVAFSFHLLYNSYPGQKVIDSSTRIQEAAFHCEWFNTSSKTKQLIKIIMLRSMVPCTLTAKTLVVLDLESFAFVFKKSISYITVIGSMR</w:t>
      </w:r>
    </w:p>
    <w:p>
      <w:pPr>
        <w:pStyle w:val="Normal"/>
        <w:rPr/>
      </w:pPr>
      <w:r>
        <w:rPr/>
        <w:t>&gt;LhOr172NTE</w:t>
      </w:r>
    </w:p>
    <w:p>
      <w:pPr>
        <w:pStyle w:val="Normal"/>
        <w:rPr/>
      </w:pPr>
      <w:r>
        <w:rPr/>
        <w:t>---------------DWAIGINRISLKIIGLWPTNKT-----RQQRILADVRAFIIFVTMSASILPGILALLRVWGDVMAMSDNLQIGLPFTATGIKYIIMWFRRSDLVPIINMIVEDWMREKTAQERNAMIKQ-ARFARAIVMFGAIAMSFASIVLIIPPCFGYT----SRYL-TNLTDPVKERPFLLQTYYLRDSSQSPYYEIAFTAQAISIVMAAISYTGIDTFLGLVVFHICAQLDILKERMLNLNNFK----------------------------------------------------------------------------------------------------NNFKDFRTGLRFNIKDHLRLIRSVDVIDNTFNLMLLALLVFFAMLFCLQGFLIVSIDLSYMRICWLVSILINTFVHMCLYCVVGEILIAKAEGVYYAAYNYEWYLLEPKEAKNLLMIMIRAEKPLYITAGRIFPMTLSLFCSLIKTSAGYISVLLA--</w:t>
      </w:r>
    </w:p>
    <w:p>
      <w:pPr>
        <w:pStyle w:val="Normal"/>
        <w:rPr/>
      </w:pPr>
      <w:r>
        <w:rPr/>
        <w:t>&gt;cplu_006402_b1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FVIRFRSCVMHHRRLISHLNEFNDLFNVVLFGQILTSCTLTCVGMFQLVLALEKKRNTFRAATLFALGLVHLIYWCANGDRIIVENDKLSVSIYQSGWENISKETKGLILNGLIQGLMPMKMKAGAFFIFSMKTYLTVIRTSYSYFAILST--</w:t>
      </w:r>
    </w:p>
    <w:p>
      <w:pPr>
        <w:pStyle w:val="Normal"/>
        <w:rPr/>
      </w:pPr>
      <w:r>
        <w:rPr/>
        <w:t>&gt;DsecOr85a_super_0_residues_17680086_to_17682390_reverse_strand.[501_1805].sp</w:t>
      </w:r>
    </w:p>
    <w:p>
      <w:pPr>
        <w:pStyle w:val="Normal"/>
        <w:rPr/>
      </w:pPr>
      <w:r>
        <w:rPr/>
        <w:t>--------------------------DQMGWRLPPRT-----KPYWWLYYIWTLVVLVL-VFIFIPYIMTGIKEFKNFTDLFTYVQVPVNTNASILKGIIVLFMRRRFSTAQKMMDAMDIRCTKMEEK-VQVHRAAALCNRVVVIYHCIYFGYLSMALTGALVIG--------------------KTPFLYNLLVNPDD--HFYLATAIESVTMAGIILANLILDVYPIIYVVVLRIHMELFSERIKQLRTDVEK-------------------------------------------------------------------------------------------------EKGDDQHFAELVECVKDHKLIVEYGNTLRPMISATMFIQLLSVGLLLGLAAVSMQF-YNTVMERVVSGVYTIGILSQTFPFCYVCELLSSDCESLTNTLFHSQWIGAERRYRTTMLYFIHNAQQSILFTAGGIFPICLNTNIKMAKFAFSVVTIVNEM-</w:t>
      </w:r>
    </w:p>
    <w:p>
      <w:pPr>
        <w:pStyle w:val="Normal"/>
        <w:rPr/>
      </w:pPr>
      <w:r>
        <w:rPr/>
        <w:t>&gt;LhOr166PSE</w:t>
      </w:r>
    </w:p>
    <w:p>
      <w:pPr>
        <w:pStyle w:val="Normal"/>
        <w:rPr/>
      </w:pPr>
      <w:r>
        <w:rPr/>
        <w:t>-----------NDDIAYAMVFSKFLTLPIGXPLQE---------FNTFTLVRZIISLCIICSTTINSFTNVYYNCGYTYEIMDALIIDFCFFLALMKHSMFRIYAENLTRNYTSAISDYCAINTEEKR--TVMRQHAFLERMVFYFVVAMAFTCFTCTMTPIIEZSNNVQVNAF-TNKHTA--KYSVLSDCTWGLNVS-MRTYLLLFVLQFIQIAISSCSYVXFQLILAL-----------------------------------------------------------------------------------------------------------------------------------------------------------------------------FQLILAVIDVIIIVKATILLLTFLSQLFAYSVVGEYLINQTEGVAYSMFCSNWHCLSAKFMRNILFAIARSQQPVTFLAGKYLVVNLSTYMSVLQTFFSYLSVLR---</w:t>
      </w:r>
    </w:p>
    <w:p>
      <w:pPr>
        <w:pStyle w:val="Normal"/>
        <w:rPr/>
      </w:pPr>
      <w:r>
        <w:rPr/>
        <w:t>&gt;1_384_Si_gnF.scaffold00330_12820-264637.pep</w:t>
      </w:r>
    </w:p>
    <w:p>
      <w:pPr>
        <w:pStyle w:val="Normal"/>
        <w:rPr/>
      </w:pPr>
      <w:r>
        <w:rPr/>
        <w:t>--------------------TLKFMLTLCGIWPGT--------PYVLLCRIFWVVSMTVILYFHY-RYFYWHVRSAEILDLMDCLSSFIAYSKIIIKFFVFWLNERKFIEVLEVMREDWSDCANNDICMRETVRKAKVSERVTKVMMILHTTTIVTYSIGTILADI-----D-V-TNNTT---ELLFYTKVEFPFDVNTQRTYRFILAIDFFFLLMCSWCAGIMNTLLLILTIHVAGQINIVRHWLMQLASPENKSKNV--------------------------------------------------------------------------------------------PENKSKNVSIATTKIIQKHQKIIRFTENIESLYTYIALMLFVSNMIMICLLAFVVVTAPNATEVIMRSLLFYIITNFEAYIFCYAGEYLKNKSREVGFATYNCEWYNLKSKDSQILLFIILRSQKQLTLTAGKIMDLTLQSFASIMNASGSYLSMLLAM-</w:t>
      </w:r>
    </w:p>
    <w:p>
      <w:pPr>
        <w:pStyle w:val="Normal"/>
        <w:rPr/>
      </w:pPr>
      <w:r>
        <w:rPr/>
        <w:t>&gt;gi|167873785|gb|EDS37168.1|</w:t>
      </w:r>
    </w:p>
    <w:p>
      <w:pPr>
        <w:pStyle w:val="Normal"/>
        <w:rPr/>
      </w:pPr>
      <w:r>
        <w:rPr/>
        <w:t>----------------QFLTFGLRALRLIGLWGPD------------RRQIFRYYLLVLELVLLVG--PKIIFGSGGFESFVRNSAELIFLIEVMISIGIFASRRRSFERLVEVLDQTLQRKWPDSLREEIGQF-NRKVELFARVYAAYLFGMLVFFCVFPVISTFYKVVFVAE-EERS----DFLLIIYVKFFLDIERNVHHYMIYILSMICPISASAYQSSIKMIIVVVIQYGAKLFDLVAKRVT-----------------------------------------------------------------------------------------------------------SDQERHDELREIIKLHNLALEYVEHLEETVCFIMINQILSCMLISCLMMFYITTNFGPNV--ATVVQLFMVLVGEMIVYCFNGTMLIEKATSVVDALFYYPWYKEPIWVQKVFLRMIQRGQRPTGITAAKFYYVDVNRLGVVFQASYSYYLILKN--</w:t>
      </w:r>
    </w:p>
    <w:p>
      <w:pPr>
        <w:pStyle w:val="Normal"/>
        <w:rPr/>
      </w:pPr>
      <w:r>
        <w:rPr/>
        <w:t>&gt;DmelOr59a____2R_residues_18947000_to_18948999_reverse_strand.[335_1529].sp</w:t>
      </w:r>
    </w:p>
    <w:p>
      <w:pPr>
        <w:pStyle w:val="Normal"/>
        <w:rPr/>
      </w:pPr>
      <w:r>
        <w:rPr/>
        <w:t>----------------EFFKSHWTAWRYLGVAHFRVE-----NWKN-LYVFYSIVSNLLVTLCYPVHLGISLFRNRTITEDILNLTTFATCTACSVKCLLYAYNIKDVLEMERLLRLLDERVVGPEQRSIYGQV-RVQLRNVLYVFIGIYMPCALFAELSFLFKE------------------ERGLMYPAWFPFDWLHSRNYYIANAYQIVGISFQLLQNYVSDCFPAVVLCLISSHIKMLYNRFEEVG------------------------------------------------------------------------------------------------------------AEKDLEACITDHKHILELFRRIEAFISLPMLIQFTVTALNVCIGLAALVFFVSEPMARMYFIFYSLAMPLQIFPSCFFGTDNEYWFGRLHYAAFSCNWHTQNRSFKRKMMLFVEQSLKKSTAVAGGMMRIHLDTFFSTLKGAYSLFTIIIRMR</w:t>
      </w:r>
    </w:p>
    <w:p>
      <w:pPr>
        <w:pStyle w:val="Normal"/>
        <w:rPr/>
      </w:pPr>
      <w:r>
        <w:rPr/>
        <w:t>&gt;LhOr84</w:t>
      </w:r>
    </w:p>
    <w:p>
      <w:pPr>
        <w:pStyle w:val="Normal"/>
        <w:rPr/>
      </w:pPr>
      <w:r>
        <w:rPr/>
        <w:t>--------------------PLKIGLRFLGMWPNE---------SHP--IIYIYMSGILITEYFQYLYISTHFKLNELSNLVDSLMAILVYTLTFLKLASLWIHRPIIHKILAAMDNDWHECINVKQHLCVMTFKANLSHFCSNSILSICVFSSMLYILGDYIIR----IVHLV-EDRNIT--LRKLPIKIQLPFEAEHSPTFELLLIILLLLLLANSFTLGIVNALISSLVLHLSGQIDIICHEFKTVSEQIS----------------------------------------------------------------------------------------------------------STLKRLIKKHNRIILFSDNIEKLFSFIALMQVFWDTLIICCLGIIIIISEAGLFMLAKVSLAYTTIMLEIFLFCFAGEYISIKSKLITEAAYDMSWYDMSSKQGKSIMLIIMKSQMRLTITAGRFMNLSLETFTNIMKTSLSFMSVFHA--</w:t>
      </w:r>
    </w:p>
    <w:p>
      <w:pPr>
        <w:pStyle w:val="Normal"/>
        <w:rPr/>
      </w:pPr>
      <w:r>
        <w:rPr/>
        <w:t>&gt;gi|340725512|ref|XP_003401113.1|</w:t>
      </w:r>
    </w:p>
    <w:p>
      <w:pPr>
        <w:pStyle w:val="Normal"/>
        <w:rPr/>
      </w:pPr>
      <w:r>
        <w:rPr/>
        <w:t>------MKVSTSKDFAYAMTPLKILSWPVGTWPLQD--------YDVFSGIRAITATFFLLLMIMIVQSEMYLDNSDAEKNLDGLVFITCGSLAASKVIQFRIRPAALISNFTSAVKDYNELRDEEKR-VIVRKHAYMARVASASMIFFAYFSSILFITVPMLAEEEEKDIVNV-TEES----TSEYPIPSENVMVKIPENLYFIVLIIEYLMLLFTSTGNLGSDSLFFGITFHLCGQVEILKLDFQRL------------------------------------------------------------------------------------------------------------RTREHFNVLTKRHIYLIKLANMLNETISSILVMQLFTSCILICTSGLQLILAIGNIVMVIKTFIVLSTLMVQLFAYSYVGEYLRRQMEGIADSMYFCNWYDIPKSVAKDIIYVIMRAQEPVFLRAGQFLVVNMETYTSIIKTSMSYLSVLRVM-</w:t>
      </w:r>
    </w:p>
    <w:p>
      <w:pPr>
        <w:pStyle w:val="Normal"/>
        <w:rPr/>
      </w:pPr>
      <w:r>
        <w:rPr/>
        <w:t>&gt;1_379_Si_gnF.scaffold01629_62255-192132.pep</w:t>
      </w:r>
    </w:p>
    <w:p>
      <w:pPr>
        <w:pStyle w:val="Normal"/>
        <w:rPr/>
      </w:pPr>
      <w:r>
        <w:rPr/>
        <w:t>---------------TRYFRINKLFLSLNGLWPYE---------TPYKKLLSQSFSLFSVAYMFVPQVIFLLKHTDDVDEMVEVMPTLTGTVLCLAKMYSLIKNSKMFKELLQHTQDDWNNLLTKEETQ-ILLRYAEKNRIITLVYSIFTSVSITSYVTAPITIR----LFDIM-LGSNVTR-PKRLPHPSEFFLDLEK--YYYIILTIIFVGYIAAIITVNATDAIYFALMQHTCGILAILSYRLKNLIVHDKS---------------------------------------------------------------------------------------------------------ENIVQCIQLQARTERLIQLIESTFAICFFSDIALGIPFYCSACVMAINNRDQPTEALRFLTTCISLSMHFLFLSLPGQKLIDHSSNMHESIYNLKWYKMPIVSQKLLIMIMMRSKKPLTITAGKILVLSHMTFNTV---------------</w:t>
      </w:r>
    </w:p>
    <w:p>
      <w:pPr>
        <w:pStyle w:val="Normal"/>
        <w:rPr/>
      </w:pPr>
      <w:r>
        <w:rPr/>
        <w:t>&gt;gi|167867975|gb|EDS31358.1|</w:t>
      </w:r>
    </w:p>
    <w:p>
      <w:pPr>
        <w:pStyle w:val="Normal"/>
        <w:rPr/>
      </w:pPr>
      <w:r>
        <w:rPr/>
        <w:t>-------------------ETTVRLCKFIGLWHDT-------DLGKVCWQAKFTL-ASLTFWYIVPEICFVTRQDRELTIRLKGMIEILAMSIFVVRIGAHVLHRGTLQRCFWDVQETLGQFVDSGHVQKMLEHLVSSASFITRSYTTALLCNASLYGDIPALIAIGQYLMGAD-I-ET----FPPTILEADYVFEHQSNIVWIPVLLVSIATQYSMLTSLAANECLNWNLLHHVSCLFKMVKFEISHLGECST-----------------------------------------------------------------------------------------------------SDEFKKRLVKIVTVHDAAYRNALCLETVLSPVMFILYCTFVTKVCAMMLLVTIVD-DFFIIAMMLFVTSYQMFLVFSFSMLGTELTEASSAISEAIYQCGWTERTPSEQKLLMFVQMRSQRRVAITVWKFFALGRASFSVAIKTTFQYFTIMRQL-</w:t>
      </w:r>
    </w:p>
    <w:p>
      <w:pPr>
        <w:pStyle w:val="Normal"/>
        <w:rPr/>
      </w:pPr>
      <w:r>
        <w:rPr/>
        <w:t>&gt;NvOr27</w:t>
      </w:r>
    </w:p>
    <w:p>
      <w:pPr>
        <w:pStyle w:val="Normal"/>
        <w:rPr/>
      </w:pPr>
      <w:r>
        <w:rPr/>
        <w:t>-----------SSGFHKSINITRTISRVCGIWPELEE-----KKSIAARYYFIVPTIVIFFTMTVPQVRRAVLHRKDLSAVLELMTTIVMELIALLKLLGIRLNESGLRWLLRRMIDDWKTSNSKERN--IMQEYSNLTRFIMTLCITLTIGNVVAQTTKQFAIYFME-RYQSM-ANETV---IKPTFLKSDFYFNEQPEGIYEAVVAAQILGGFYVAFAFTACDGFFVFSILHVSGQICNLQLQIEGLVQNHEQ--------------------------------------------------------------------------------------------------QRRCSFIKVLAPIVVRHRDLRGYAAVIEENFNKIFLVQMIATSIFLCLQGFEFAMVSEMVPYLMFILCFVASNLVSIFTYCYVAERLREQSENLFRAIFEIRWYDLAPNDSKLLIIIMTQTKTPIEITVGKFVAFSLGYFCSVLKTSAGYLSMLLAV-</w:t>
      </w:r>
    </w:p>
    <w:p>
      <w:pPr>
        <w:pStyle w:val="Normal"/>
        <w:rPr/>
      </w:pPr>
      <w:r>
        <w:rPr/>
        <w:t>&gt;NvOr26</w:t>
      </w:r>
    </w:p>
    <w:p>
      <w:pPr>
        <w:pStyle w:val="Normal"/>
        <w:rPr/>
      </w:pPr>
      <w:r>
        <w:rPr/>
        <w:t>---------DKKRGFDHTFGMCSINLGIVGLWPNSKT-----KFQEFRSNVSFVFAIFSVSVFISMSTAKLIMIWGDLYQMIENISTALPITVTVFKMLIFRSHKKVLGELLALAIGDWCTKKTEEETAN-MCANARLAHRISMICVFLAGGTVSIHAVLRTCQE-L-DIMPGP--------PEKRLPLSSYVPYDYKSSPIYQVTWLMQLTGTSCATLVFSGVYCAFVGMVLHLRGQVANLRLKLENICEIRE------------------------------------------------------------------------------------------------------RDFRKKLGFIVERHLVLNRFAADLETVFTLMFLAELLSCTIQICLQVFLLVTLHGFPIELFFLMVYIMHVGTHVFICCFVADKLREESLLICNSVYNYQWYKLSAQDAKMLIFVMHRGDRPLAMTAGKFCAFSLQLYAQILKTSGGYLSMLLALK</w:t>
      </w:r>
    </w:p>
    <w:p>
      <w:pPr>
        <w:pStyle w:val="Normal"/>
        <w:rPr/>
      </w:pPr>
      <w:r>
        <w:rPr/>
        <w:t>&gt;NvOr25</w:t>
      </w:r>
    </w:p>
    <w:p>
      <w:pPr>
        <w:pStyle w:val="Normal"/>
        <w:rPr/>
      </w:pPr>
      <w:r>
        <w:rPr/>
        <w:t>-----------KRGFDHAFSLCRINLGTVGLWPNSKK-----GHQEVASLIFFIISLFTIVFVNLAQTVKLIMIWGDLNHMIDNISTALPIAVVVFKMLTFRRYKKTLTRLLGIAMDDWCTKKTSREAE-NMSKNARTARKMSLVCVVLGFGSVNGQLAVRISQE-----LDIL-PGQT----EKRLPMSSYIPYEYQTSPAYEITWFMQYLGAVLATLVYSGVYCVFVGLVLHLRGQVANLRFMFESVDDPE---------------------------------------------------------------------------------------------------EDKGKNFRRRLRSLVERHESLNRFAEDIENIFTLMFLAEILSCTIQICLQVFLLVTLGGVPIQILFMMVYAMHVGTHVFICCYVADKLRDESLSICDLAYNYEWYRLPARDARLLLFIMLRAERPLEVTAGKFCAFSLRLYAQILKTSGGYLSMLLAVK</w:t>
      </w:r>
    </w:p>
    <w:p>
      <w:pPr>
        <w:pStyle w:val="Normal"/>
        <w:rPr/>
      </w:pPr>
      <w:r>
        <w:rPr/>
        <w:t>&gt;NvOr24</w:t>
      </w:r>
    </w:p>
    <w:p>
      <w:pPr>
        <w:pStyle w:val="Normal"/>
        <w:rPr/>
      </w:pPr>
      <w:r>
        <w:rPr/>
        <w:t>-------------GFLHAFGICRTCLTMSGLWSDTHK-----KSKKFVSVLYAANVFVILTFMNVAQTVKLFLIWGDFDEMSQIISTSDFSVGMLVKMFVFRSYRKALALLIEFVEKDWLDLKTISEEE-TMEQNAHTANKIYLTCFFLGNSAVNSYTLLRLGQEM--SFLPGP-PD------KRQPLFDAYFPYDDKRSPAYEITWLMQYAGIALANLAFTGMYCLFVGLMLHLCGQFANLRIKLIEAVSRKEGESEK-------------------------------------------------------------------------------IEAVSRKEGESEKKSDGAKTFRERLAFIVERHNSLNKYAQVIEKIYHWIFFVEILSSTIQMCSQWFMLVTVGGLPYQIGFLLIFTAHSGFHLFACCYAAERLQNESLSIFEAAYSCEWYNLSPQDAKMLLFIMQRTKTPLRVTAGKLCVFGLELFAKILKTAGGYLSILLAMR</w:t>
      </w:r>
    </w:p>
    <w:p>
      <w:pPr>
        <w:pStyle w:val="Normal"/>
        <w:rPr/>
      </w:pPr>
      <w:r>
        <w:rPr/>
        <w:t>&gt;NvOr23</w:t>
      </w:r>
    </w:p>
    <w:p>
      <w:pPr>
        <w:pStyle w:val="Normal"/>
        <w:rPr/>
      </w:pPr>
      <w:r>
        <w:rPr/>
        <w:t>------------SGFDHSVKVTRVISRMCGVWPGFEE-----KKSFTERFFFIVPGMVTFFSITLPQLRRVMIHRKDLSTVLELMTTIVMELISILKLLAIRYNQSGLRWLLRRMVDDWKIYDKGQYYKI-MWVYARHTNTIVTICIALTTGNIAAQIIRQYAIYIIERHYSSA--NETV---IKPTILKSDFYFNEQIEGIYELVVAAQILGGFSVAFSFTAFDGFFVCSIMHVSGQIHKLQMQIEDLVQ--------------------------------------------------------------------------------------------------------EGAFSEVLGPIVHRHRDLRGYAAVIEENFNKIFLVQMLVTSVFLCLQGFEFAMVTEMVPHLIFIVCFVASNLVSIFTYCFVAEQLRTQSNQLFRSIFQIRWYDLTPKDSRLLIIIMVQTKKPIEITVGKFVPFSLDYFCSVLKTSAGYLSVLLSMK</w:t>
      </w:r>
    </w:p>
    <w:p>
      <w:pPr>
        <w:pStyle w:val="Normal"/>
        <w:rPr/>
      </w:pPr>
      <w:r>
        <w:rPr/>
        <w:t>&gt;NvOr22</w:t>
      </w:r>
    </w:p>
    <w:p>
      <w:pPr>
        <w:pStyle w:val="Normal"/>
        <w:rPr/>
      </w:pPr>
      <w:r>
        <w:rPr/>
        <w:t>------MANNNKLGFDESVGVTRWTMNVIGLWTLDE-------RRDLQTRFRSLLAFLILFFIVIPQTRKATLAHDDLNLMLEILTTAIIEGICLLKIFGLWYNKADLKKLVIQISEDWTHTNNDEQ-GI-MWSNARLSKFVCLFCISSSSGSVLTHAIVFLVTNVG--------ANET-----RSLFLISQFPFNTQHSPVYEIVCFCQFAGALLSTFIFSSFDGFFVFSILHFSSQLSNLNIRIRSLTEKT--------------------------------------------------------------------------------------------------TSGDKCQFVESLKSVVKHHQHLISYTDIIEYNFNKIFLVQIFATSIVLCLQGYQFVMITKLLTSLIFILVFTTGNVLSLFMYCYIAEIIRNESQRLLRAVYEMKWYTLPAKDSCLLLIVMCRLKMPVEITVGKFAPFSLEYFASVVKTSVGYLSVLLAVR</w:t>
      </w:r>
    </w:p>
    <w:p>
      <w:pPr>
        <w:pStyle w:val="Normal"/>
        <w:rPr/>
      </w:pPr>
      <w:r>
        <w:rPr/>
        <w:t>&gt;NvOr21</w:t>
      </w:r>
    </w:p>
    <w:p>
      <w:pPr>
        <w:pStyle w:val="Normal"/>
        <w:rPr/>
      </w:pPr>
      <w:r>
        <w:rPr/>
        <w:t>----------RKSGYDECVGFTRLIMTIIGTWPGAEY-----SQHWYARYMFSIPLFFSMFFMIIPQTRMLLHVKDDLNYIIEILTTAVMIIVACLKLIGVWYNKKDLRYLLNEIEKDWTITEKEEQHGNAMWENVKLGKFIMNGYAVLTYGTVVLYAAGMLLLMNSQKIED-F-DNENITQ-SRLMFVRSKFPFETQGSPTFEIIWFLQFLAAVMSIAAFTTFDGFFIFSILHVCAQLVNLQCNFRNLISR---------------------------------------------------------------------------------------------------------TFVQHMRDLVERHIHLQRFTQIIENNFNKVFLMQMIGYSVTLCLQGYQLVISEQNFITIAFILVYTTANILSLFVYCYVAEKLRKESTEIFYAVCAMPWHEVKPEESKMIVNIMYAAKHPFEITAGKFAVLSFSYFVKVLKTAMGYLSMLLAMK</w:t>
      </w:r>
    </w:p>
    <w:p>
      <w:pPr>
        <w:pStyle w:val="Normal"/>
        <w:rPr/>
      </w:pPr>
      <w:r>
        <w:rPr/>
        <w:t>&gt;NvOr20</w:t>
      </w:r>
    </w:p>
    <w:p>
      <w:pPr>
        <w:pStyle w:val="Normal"/>
        <w:rPr/>
      </w:pPr>
      <w:r>
        <w:rPr/>
        <w:t>---------RKEEGFDVAVGFSRFFMRLHGIWPGDTS-----SKFTWARFAFVPPAVIILMFINIPQTVQIFFVGGDLNAILDILTLAVPLGIALAKILGVSYNHNILRQLIVSVSGDWKHTTKKSELQVMWR-NARISRTFSILFIGLAEVTVLANTARMFYIL-YSTRSEAE-SSGIKNY-KKPLYYTGKFPYDAQSSPNFEITWVMQILATILAAGSFMAVDALFVTLVLHLCAQLTNLQTAFRKIGEDKHEK-------------------------------------------------------------------------------------------------EKEVDFMSKLSKLMKRHRKINEFADIIEYSFNMMFLFQVMSSTFLLCLQGYLFVILKVILVELIFMVYFIICSSCSIFVYCYVAEILREESLQLGNAIFYSKWYNLPANKARLLIIAILRVQKPLELSAGKFCIFSLNLFCNIVKTSAGYISVLLAVR</w:t>
      </w:r>
    </w:p>
    <w:p>
      <w:pPr>
        <w:pStyle w:val="Normal"/>
        <w:rPr/>
      </w:pPr>
      <w:r>
        <w:rPr/>
        <w:t>&gt;DmirOr22b2</w:t>
      </w:r>
    </w:p>
    <w:p>
      <w:pPr>
        <w:pStyle w:val="Normal"/>
        <w:rPr/>
      </w:pPr>
      <w:r>
        <w:rPr/>
        <w:t>--------------SRDAFVYLDRVQKFFGWTAVEDE-----RW-RIPYILWGIFMNLMLIFFLPISLVAYIQMFKTAGEFLSSLEITVNMYGCVLKCIYTIWGFKGFTAARKVLDELDLRCTSDEERT-SVHRCVALGNLSYVLFHIFYSGFVVINWTGYVLM--------------------GRHAWMMYLPLDAEN--NFFIASLCEMLLMSGVVTMDQCTDVSPLAHMLMARCHICLLKDRLTKLRTD--------------------------------------------------------------------------------------------------DPTKDEDEHYEELSNCVHDHRLILEYVNALRPTFSGTIFVQFLLIGIVLGLSMINLMFFSTLWTGLG-TACFMFCVCLETFPFCYVCNMIIDDCQKLSDNLFQSDWTAASRRYKSTLVYFLQNLQKPIILTAGGVFPICMQTNLSMVKLAFSVVTVIKQF-</w:t>
      </w:r>
    </w:p>
    <w:p>
      <w:pPr>
        <w:pStyle w:val="Normal"/>
        <w:rPr/>
      </w:pPr>
      <w:r>
        <w:rPr/>
        <w:t>&gt;DmirOr22b1</w:t>
      </w:r>
    </w:p>
    <w:p>
      <w:pPr>
        <w:pStyle w:val="Normal"/>
        <w:rPr/>
      </w:pPr>
      <w:r>
        <w:rPr/>
        <w:t>-----------------------RVKKLWGWRAAEDE-----QW-RILYNIWAFVWNMLLVLLPLSMSMEYVQRFKNFGEFFGSLEICVDMYGCSLKCVYTMFGFKRFQAAKTLLDRLDLRCTSDEERAS-VHRYVALANRCYVTYHILYSGFVVINWTGYLLL--------------------GSHAWRMYLPLDSER--NFLVTSFFELLLMSGVVTMNQCTDVSPLAHMLMARCHIGLLKDRLTKLHSDPSKSEED--------------------------------------------------------------------------------------------PSKSEEDHQEDLNRCIQDHSVILEXXNLLRPVYSATIFVQFLLIGLVLGLSMIHVMFFSNFWTGIG-TMCFMFDVCLETFPFCYLCNIITGDCQDLADSLFQSNWMAASRRYKSTLVYFLHNLQQPIVLTAGGIFPICMQTNLSMAKMAFSVVTIIKQF-</w:t>
      </w:r>
    </w:p>
    <w:p>
      <w:pPr>
        <w:pStyle w:val="Normal"/>
        <w:rPr/>
      </w:pPr>
      <w:r>
        <w:rPr/>
        <w:t>&gt;NvOr29</w:t>
      </w:r>
    </w:p>
    <w:p>
      <w:pPr>
        <w:pStyle w:val="Normal"/>
        <w:rPr/>
      </w:pPr>
      <w:r>
        <w:rPr/>
        <w:t>------MDDKKGTSFIHAFGLCRINLTVLGIWPTLRS-----KRDETAALFRLVLSLTIILFINTVQTIKLFIMWGDLDAMTDIISTALPIGLMVFKTFVFLYHKEALVPLLSFVQTDWSNFKTVSEAANMW-SNALAARKISLLCVVIGWVTVNCHLAIRIGQEL-R-FMSGK--NGL----TRLPFFDSYFPYDYTPSPVYEITFVIQYIATMLATFGYSGLYSLFVALMLHLCGQFANLRDRLYTVTQK----------------------------------------------------------------------------------------------------------FQQRLGYIVMRHQCLYNFAQVVEKMFNLMFLAEILGCTIQFCMQGFFLLTLMGLPIHIMFMVVYVAHIGTHLFICCYVAEKLQDESVSIAKAAYECQWYHLSPKDVMLLIMIINRAKDPIEMTAGKFCTFSLSLYAQIFKNSGGYLSMLLAMR</w:t>
      </w:r>
    </w:p>
    <w:p>
      <w:pPr>
        <w:pStyle w:val="Normal"/>
        <w:rPr/>
      </w:pPr>
      <w:r>
        <w:rPr/>
        <w:t>&gt;NvOr28</w:t>
      </w:r>
    </w:p>
    <w:p>
      <w:pPr>
        <w:pStyle w:val="Normal"/>
        <w:rPr/>
      </w:pPr>
      <w:r>
        <w:rPr/>
        <w:t>------------KGFLYAFGMCKKSLTLIGLWPKSKS-----SNEAVVVLRFTLTTLLIVSFVNIVQTIKLLAVWGDLDAMTDIISTALPIAVAVFKMMVFYKHRKAFEPLLSFVEADWKSYKTDSDMTNMW-SNAQTTRRISMICVILGAGTVNGHLFIRLGQE--AKILPGK-DGAT-----RLSFVDSYFPYDYSPTPIYEITWAIQYIGAALATCAYSGIYCLFVALMLHLCGQFSNLRKKLRRVVTNED-------------------------------------------------------------------------------------------------NEDDKRKFVEKLAEIVKRHENLNNFARVIEKIFNLMFLAEILGCTIQFCMQGFFLLTLMGLPIHILFMVIYVLHIGTHLFICCYVSEKLQDESVSIVRAAYNCEWYNLSAKDAMLLVMIMNRAKKPLRITAGKFCAFSLSLYAQIFKTSGGYLSMLLAVR</w:t>
      </w:r>
    </w:p>
    <w:p>
      <w:pPr>
        <w:pStyle w:val="Normal"/>
        <w:rPr/>
      </w:pPr>
      <w:r>
        <w:rPr/>
        <w:t>&gt;AmOr76</w:t>
      </w:r>
    </w:p>
    <w:p>
      <w:pPr>
        <w:pStyle w:val="Normal"/>
        <w:rPr/>
      </w:pPr>
      <w:r>
        <w:rPr/>
        <w:t>---------------DLSITVTAFYMKIAGFWTSTN------YVEERRRNVTMSYTLFAILFAATTEARDLYFSWGNFSDSIYVACNIITVSLVLIKLLTSFIYNEELLGIIRYAKTNFWHSNYDTCEKSIMNKCQRTCNYLVFVFTFFAQGTVLGFILRPILVN-------RG-KNES----DRILPFNMWLELPLSITPYFEVMFFVQVVFVYHVCVCYHCFDSLLCILNLHTASQFRILQHRFANTCNEKRGKRDEDEESALSFYEY-----------------------------------------------------------------------------------------YSKLKAYIRQHQALIEYCKKLEQVFNSIVFGQVLLFSLLMCLDGYLILMEETPFGRRVTFTFHITGCMCQLLMFTYSCDCLIRDSMDIADAAYNCSWSFLPMMIRRDLMFVITRSRTPCCLTACGFFAVSLETYTKVLSTAISIFTILK---</w:t>
      </w:r>
    </w:p>
    <w:p>
      <w:pPr>
        <w:pStyle w:val="Normal"/>
        <w:rPr/>
      </w:pPr>
      <w:r>
        <w:rPr/>
        <w:t>&gt;NvOr120PSE</w:t>
      </w:r>
    </w:p>
    <w:p>
      <w:pPr>
        <w:pStyle w:val="Normal"/>
        <w:rPr/>
      </w:pPr>
      <w:r>
        <w:rPr/>
        <w:t>------------------------FXQLFGLWYDD-P-----RTYRPAKLVHRSLVVLLIIHFSLFQMIALFSVKRSVDEYTNTLFFAMTFFVHIYKMLVFLAKNRSVKEMLDEFRSDICRTRGPEEE-NILAKYVRRANWIYGARMILTLLCGSIRCVLPILIGL-------S-TGE-----IGELPFGT-YFFNISDSLQFTLAYVLQTLAVVAAVVTDVCLDSTTCTCMILTCAQLEICCHRIRCDNSNKA------------------------------------------------------------------------------------------------------DKDENCFKEYARHHITIQKIVQRIQSAFIPIVLPIFCSALLTLCTX-------NHSVVEYCFITIYLCCLLFQIYCFCWYGNEVQLKGELVSDAICQTDWTTIKPSTRKIFWYIMFMGRNKLVISFHGQCALTLQTFIWMIKTSYGAFNLLKQV-</w:t>
      </w:r>
    </w:p>
    <w:p>
      <w:pPr>
        <w:pStyle w:val="Normal"/>
        <w:rPr/>
      </w:pPr>
      <w:r>
        <w:rPr/>
        <w:t>&gt;AmOr72</w:t>
      </w:r>
    </w:p>
    <w:p>
      <w:pPr>
        <w:pStyle w:val="Normal"/>
        <w:rPr/>
      </w:pPr>
      <w:r>
        <w:rPr/>
        <w:t>------------------LRWTFKLFVATGYFLSPKS-----PRKRFLYNVYTVVVTLFLLSFLLTLIMQIVFNVRTADELSENFGITITVFTTICKFINLLFRRGIIISLLDLLQKEPFLPMDIEEI-KIHTKYNKLIEKVSIFYTLQNVSCLVALIGATLITDF----------------KKKKLTFEAWIPFNYTASWLFSLTFIHQCGCAVVTSFGISIFDTLFAGLLLQVCCQLDTLVYRLQNIKEDA-----------------------------------------------------------------------------------------------------------QSLKYCARQHELIYRFTELMNKLFSSILCLQFLISAVAICFSVYRVIY-TKTDSQFAGAIIFVFSALIQIFYFCWHGDIAKYKSLEIPDMIFNSNWPNLSNEAKKILLIIMARSLTPVEVVSAHIIPLNLESFKRLIKATYSAYNMLQQTK</w:t>
      </w:r>
    </w:p>
    <w:p>
      <w:pPr>
        <w:pStyle w:val="Normal"/>
        <w:rPr/>
      </w:pPr>
      <w:r>
        <w:rPr/>
        <w:t>&gt;AmOr73</w:t>
      </w:r>
    </w:p>
    <w:p>
      <w:pPr>
        <w:pStyle w:val="Normal"/>
        <w:rPr/>
      </w:pPr>
      <w:r>
        <w:rPr/>
        <w:t>-----------------KLSLSFALLTYGGYWRPTKW-----PASSYKYHLYNIYSAFMIFLLYFITFCTCVLISKNLKTMSEKFSLCISVFGVSLKVANLFLQRGKIINIMNSLTKENSIPRDEQEE-IIQRRNDNYARKVTIYCEILNESAVFFATVG-QYKRFIN---------------TRTLPVSDWIPYDLSSTELYIISLLYQTVGLLICANASVGNETLIAGLMIQAGVQFEIFCHRAQNLPSLVLTV-----------------------------------------------------------------------------------------------------------------------FAETVNTVFQYMIFLQFTISSVVLCLSIYKFSTVDPLSMNFVWSGFYLCCMLMQVYLYCWFGNEVTLKSNKVSDAIYEMDWTILPSNVMKDLLLVIARSKKPVKITSGQIFILSTESFMKIMKISYSSFNILKN--</w:t>
      </w:r>
    </w:p>
    <w:p>
      <w:pPr>
        <w:pStyle w:val="Normal"/>
        <w:rPr/>
      </w:pPr>
      <w:r>
        <w:rPr/>
        <w:t>&gt;AmOr70</w:t>
      </w:r>
    </w:p>
    <w:p>
      <w:pPr>
        <w:pStyle w:val="Normal"/>
        <w:rPr/>
      </w:pPr>
      <w:r>
        <w:rPr/>
        <w:t>----------------QALQWTRFLLSVCGCMPPTSS-----SFKKSLYNIYTCVIWLLILSLVSTQILDIIINVKNKNEFIENFYITLVVFVTSCKMTIILRYRKNILSLMDDLQHEPFSPMTHEENEIRTKF-NKMNERTSICYTILVLVSATWIFVRSFFTDF----------------KKRKLTFRAWLPYDYSELLPFALSYAHQATTSMFCSCQNISCDTLFAGFLVQIYCQFEILEERLKNVQQDESNYS----------------------------------------------------------------------------------------------------------KQCVKHYHQIYKFSRTLNEKFKVILFLQFCAIAFILCFNLYRMTTI-TMIPKLLEASLYLIRVLVQILYYCWFSNEVKLKSLEVPGMIFKSDWTSWDDKTKKIFLIIMTRATQPFEFTSGYLVTLNLEFFVALIKASYSVFNLLQRTK</w:t>
      </w:r>
    </w:p>
    <w:p>
      <w:pPr>
        <w:pStyle w:val="Normal"/>
        <w:rPr/>
      </w:pPr>
      <w:r>
        <w:rPr/>
        <w:t>&gt;AmOr71</w:t>
      </w:r>
    </w:p>
    <w:p>
      <w:pPr>
        <w:pStyle w:val="Normal"/>
        <w:rPr/>
      </w:pPr>
      <w:r>
        <w:rPr/>
        <w:t>-----------------ILRWTFLLFALCGCFPPSST-----RLKRYLYKIYAVFSFVALNSFLLSQILDMVYNVKGTDDFSDNFSVTVVVFVTCFKLITILTRRENILLLCNTLKQEPLSPINTEEFEIFLKF-EKLTDWNTLGYFILLMSSSLCILMGSLLANF----------------KIRKLAFRTWLPYDYSTASAFLLAFAYQVVVATVCTFACVASDTLYSGLLIHISCQFEILEHRLKNIGSDKNYTM---------------------------------------------------------------------------------------------------------MKQCVRHHNHIYKYGEMVNDAFQSIMFFQFCTSLSMICFNFYRIMQIE-MDSRYVGTILYMVCSLMQIFYYCWFSNEVKLKSLELSDMIFRSNWTSLNNNVQRAILLVMRRSMKPIEFTSIYIVSVNLDSFMTLLKSSYSAFSVLQQSR</w:t>
      </w:r>
    </w:p>
    <w:p>
      <w:pPr>
        <w:pStyle w:val="Normal"/>
        <w:rPr/>
      </w:pPr>
      <w:r>
        <w:rPr/>
        <w:t>&gt;gi|340710839|ref|XP_003393991.1|</w:t>
      </w:r>
    </w:p>
    <w:p>
      <w:pPr>
        <w:pStyle w:val="Normal"/>
        <w:rPr/>
      </w:pPr>
      <w:r>
        <w:rPr/>
        <w:t>----------KKKDLKQSLRYVEPFVVALGAWPLPPS-----LWMKILQRVIRFIIIFLALFFVSPGFYYVLFKEKSNKRKLQIVTTYINSFVQLIKYIIILCRMKDIRILSEEIRNDWLHSTEEN--RRLFRENSKIGERVVFIVAFTLYSGGFCYRTILPLTRS-SIVLPN---NIT----IRILPSPTYFPFNEQITPYYEIIFVLQVLSGFCIYTVFSGAIGITMMICLHACSLIRILIDKLVDLTDKSNTSE----------------------------------------------------------------------------------------------SNTSEEIIQEKIVNIVGYHRKIKKFLSNGQQLSEYISFLELFNGAGIICLIGYAVIVENLNTITVIVCFTLLTTFTFTSYTICSIGQLLLDESNNLAQTCVTLNWYRLPMKQARYVVLMMIMSNDPIKLTAVKVMDVSLSTFSDIMKASMGYLNMLRNV-</w:t>
      </w:r>
    </w:p>
    <w:p>
      <w:pPr>
        <w:pStyle w:val="Normal"/>
        <w:rPr/>
      </w:pPr>
      <w:r>
        <w:rPr/>
        <w:t>&gt;PbOr385FJC</w:t>
      </w:r>
    </w:p>
    <w:p>
      <w:pPr>
        <w:pStyle w:val="Normal"/>
        <w:rPr/>
      </w:pPr>
      <w:r>
        <w:rPr/>
        <w:t>--------------LDCYYRLNRQMLSIYGLWPYQ---------NATNAWIKRIISILLMIFAAISQAIKICMTDLTIDFILECIPILIPNVVAILQFINRIIINNKLRSLCDQIKIDWKCARSQDEIKKIMQTTAMNTQIIIKLFM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gi|380022517|ref|XP_003695090.1|</w:t>
      </w:r>
    </w:p>
    <w:p>
      <w:pPr>
        <w:pStyle w:val="Normal"/>
        <w:rPr/>
      </w:pPr>
      <w:r>
        <w:rPr/>
        <w:t>--------------FDKHYRTYHIVLKIIGLWPYN---------NSVYAWIQRLLLLTLYLGNVIFQIVSLLRSEITLRNCILILSTTCPLIIILLRYINFIMFFPMVKHLFHHIGMEENIVQDSIETE-IRTKYINESCQKIDFYFRMIFSTITLFNIFLLYLITMNFIMPVN---Q-----YRILILRYITLFSVNRNTYFCILCLDFMFVVTFGLLSIICTESIIGFYSYHTGMLFKIISHRIRKIITYLTIINLSSKQIDSKLTELYR----------------------------------------------------------------------------------------------------------------------------------LVNAITIKKDQLEILISLIIFANHLMIMFLCNHSGQILIDNSEEFFHELYISVWYFVPLKVQKILLLVMIRSSTACMFHIFGVFIPCYAGFTAMLNTSFSYFTLIYSI-</w:t>
      </w:r>
    </w:p>
    <w:p>
      <w:pPr>
        <w:pStyle w:val="Normal"/>
        <w:rPr/>
      </w:pPr>
      <w:r>
        <w:rPr/>
        <w:t>&gt;AmOr78</w:t>
      </w:r>
    </w:p>
    <w:p>
      <w:pPr>
        <w:pStyle w:val="Normal"/>
        <w:rPr/>
      </w:pPr>
      <w:r>
        <w:rPr/>
        <w:t>----------SENQLDVSITLSTFFLRNIGLWMSDDP-----GEQRRMRILLVYTVWILLLGMIIN-GRDLYFTFLYNGDILYALTNNVTMVMGLIKIYIILLYKGKFLNLIVHMQQNFWNVNYDYHEKEILDDCRKTCIFFVSSLTTIGICAMLSYLMTPFAIRS-------G-NNES----ERMLPFNMWLDMPLSKTPYYEITFLIQAMCVYYIGISNFCFDTVFCIMAVHLAGQFRILQYRFTKLCDTDNQIC-------------------------------------------------------------------------------------NQICKKNLILEEQMQKFHEKFKKYVRRHQALIDYHQKLENVYTTIMLSQVLLFSVLICLFGYQVLLATASLARRSIFIFLLMGAMFLLFMFTFSCNGVMEQSDNVAVGTYSALWTVMPMMLRKDLIMVIMRSRRVCCLTANRFFPISLETYTKILSTAVSYFTLL----</w:t>
      </w:r>
    </w:p>
    <w:p>
      <w:pPr>
        <w:pStyle w:val="Normal"/>
        <w:rPr/>
      </w:pPr>
      <w:r>
        <w:rPr/>
        <w:t>&gt;AmOr79</w:t>
      </w:r>
    </w:p>
    <w:p>
      <w:pPr>
        <w:pStyle w:val="Normal"/>
        <w:rPr/>
      </w:pPr>
      <w:r>
        <w:rPr/>
        <w:t>-------------RLDISINLSTFLLKNVGVWMSHDP-----GEQRRMRMLLVCTVWML-LLGIVINTRDLYFTMLYNGDILYVVTNNITLIISLVKICNIIIYKGKFLNLIVDMQENFWNVDYDYHEKEILDDCKKICIFFISSVTTIGICAIISYLMTPFVAQ-------SG-SNES----ERMLPFNVWITFPVTRTPYYEIIFFIQAICLYYIGISSFCFDNIFCIMAVHLAGQFRILRYRLTKLCEQEIYEKDST-------------------------------------------------------------------------------------------LTKQMHKFYEQFKECVRHHQALIDYHQNLENVYTIITLGQVLVFSVLICLFGYQVFVATASFARRSIFVFMLNGSMFLLFMVTYSCNGVTEHSDNVAIGAYSALWTIVPMMLRKDLIMVIKRSRRVCCLTANGFFPVSLETYTKILSTAVSYFTLLNN--</w:t>
      </w:r>
    </w:p>
    <w:p>
      <w:pPr>
        <w:pStyle w:val="Normal"/>
        <w:rPr/>
      </w:pPr>
      <w:r>
        <w:rPr/>
        <w:t>&gt;DereOr42a__scaffold_4929_residues_20666215_to_20669174_forward_strand.[501_2460].sp</w:t>
      </w:r>
    </w:p>
    <w:p>
      <w:pPr>
        <w:pStyle w:val="Normal"/>
        <w:rPr/>
      </w:pPr>
      <w:r>
        <w:rPr/>
        <w:t>----------------------LRCVFLMGVRKPP-------AKFFVAYVLWSFALNFFTFYQPIGFLTGYHLSEFSPGEFLTSLQVAFNAWSCSTKVLIVWVLVKRFDEANAILDEMDRRITEPEERL-QIHRAVSLSNRIFFFFMAVYMIYATNTFLSAIFI--------------------GRPPYQNYYPFDWRSSLHLALQAGLEYFAMAGACFQDVCVDCYPVNFVLVLRAHMPIFEKRLRRLGTSPAESQQ-----------------------------------------------------------------------------------------------ESQQQRYERLVECIQDHKVILRFVDCLRPVISGTIFVQFLVVGLVLGFTLINIVLFA-NMGSAIAALSFMAAVLLETTPFCILCNYLTEDCNKLGDALFQSNWIDGEKRYKNALMYFLQKLQQPITFMAMDVFPISVGTNISVTKFSFSVFTLVKQM-</w:t>
      </w:r>
    </w:p>
    <w:p>
      <w:pPr>
        <w:pStyle w:val="Normal"/>
        <w:rPr/>
      </w:pPr>
      <w:r>
        <w:rPr/>
        <w:t>&gt;gi|379070030|gb|AFC91726.1|</w:t>
      </w:r>
    </w:p>
    <w:p>
      <w:pPr>
        <w:pStyle w:val="Normal"/>
        <w:rPr/>
      </w:pPr>
      <w:r>
        <w:rPr/>
        <w:t>----------KYKSFNETFKFCSFALALGLIYPNRK-------NVCLRTTIFFFVLLFNFGTLFWFI-WYTVKLWEDIYNSTRNITVGVIILLFVFKTIYVNLKTDMFASLLEQITKDLLKGNNMDEDYQEIYDYIKQGLFGQKCYVWIPLILTSIFPTYAGISM------TYG-SLRSDDF-KKVMLHEMDLKYDKQYDPYFELVFAYYFLGIYILIPNFAGFDGSFCIATSHLRMKIKLMTHGVQRAFTDSKD------------------------------------------------------------------------------------------------DSKDILELKARLKTCVKDHQEALEFYTLIQRLYGGWLFAVFLLTSFLISCNLYQIYLTGIDP----RYTMFAATGVFHMYTPCYFASCLIELGEQTCTDIYCAKWESWDPTVTKFLIFIMARAQKRLLLNGLGIVFFNMESFVSLMQTSYSFFTLIT---</w:t>
      </w:r>
    </w:p>
    <w:p>
      <w:pPr>
        <w:pStyle w:val="Normal"/>
        <w:rPr/>
      </w:pPr>
      <w:r>
        <w:rPr/>
        <w:t>&gt;gi|340729424|ref|XP_003403003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YNLLEKYKNVELSPDEQKKIFKKLLFCIRRHQNAIRYSNLVESFFTKSILAQMFCNVVSLSIGGVETVLNLGNTRNVMRFGALALAQAIHIFILCFPGQTLLNHSEEVYAAACEVVWYIFPKRCHNLYMFLLTRTMVFNKITAFKLSVMSMETFLSIIQTAMSYFTVLMST-</w:t>
      </w:r>
    </w:p>
    <w:p>
      <w:pPr>
        <w:pStyle w:val="Normal"/>
        <w:rPr/>
      </w:pPr>
      <w:r>
        <w:rPr/>
        <w:t>&gt;gi|226510897|gb|ACO59975.1|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SNRRTVLFLLHNVQEPIRLKPMGIVSIGVQTMATIIKTSFSYFMLLRTF-</w:t>
      </w:r>
    </w:p>
    <w:p>
      <w:pPr>
        <w:pStyle w:val="Normal"/>
        <w:rPr/>
      </w:pPr>
      <w:r>
        <w:rPr/>
        <w:t>&gt;cplu_014272_b1</w:t>
      </w:r>
    </w:p>
    <w:p>
      <w:pPr>
        <w:pStyle w:val="Normal"/>
        <w:rPr/>
      </w:pPr>
      <w:r>
        <w:rPr/>
        <w:t>------------------LPVSFFILKSIGLWQPVHK-----GFKTLLYSLFTGFSFVILFTDTGCQIVDCFVTCKTIADYADHSFILL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CpluG2R504O01AYZEU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NWEGMSQKSKQSWLICMVSGKIPMRMTAGKIYIFSFNGFTGILRSSMAYVSLLRTL-</w:t>
      </w:r>
    </w:p>
    <w:p>
      <w:pPr>
        <w:pStyle w:val="Normal"/>
        <w:rPr/>
      </w:pPr>
      <w:r>
        <w:rPr/>
        <w:t>&gt;DgriOr42a-2__scaffold_7154_residues_2000_to_3700_forward_strand.[286_1381].sp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LEYFAFMGACFQDVCVDCYPINFVLPLRAHLTHFADRLRQLGSDPDETSDQRYQK------------------------------------------------------------------------------------------ETSDQRYQKLVDCIENHNVILSFCDTLRPMIGGTIFVQLLVVGLVLVLTIINIVI-FSDIGSRISAMSFMIGVLLETTLFSILCNYLADDCNKLADALFESNWIDQEQRYRKT---------------------------------------------</w:t>
      </w:r>
    </w:p>
    <w:p>
      <w:pPr>
        <w:pStyle w:val="Normal"/>
        <w:rPr/>
      </w:pPr>
      <w:r>
        <w:rPr/>
        <w:t>&gt;DficOr85a</w:t>
      </w:r>
    </w:p>
    <w:p>
      <w:pPr>
        <w:pStyle w:val="Normal"/>
        <w:rPr/>
      </w:pPr>
      <w:r>
        <w:rPr/>
        <w:t>------------------LIYLHRSMSQLGWRLPP--------RSKPFWWLYYLWCLAVIVLVFIFIIMTGVREFKNFTDLFTYVQVPVNTNASIMKGIIVLFMRGRFLQAQKMMDQMDVRCTRMEEK-VQVHRSAALGNRVVVIYHGIYFGYLTMATTAALVI--------------------GKTPFCLYNPVNPNE--HFYLATTIECVTMAGIILANLILDVYPIIYVVILRTHLELLSQRVKNLRSDPDK-------------------------------------------------------------------------------------------------DKDDDQHYAELTECVKDHKLIVEYGNSLRPMISATMFIQLLSVGLLLGLAAVSMQFYN-TILERVVSGVYTIAILTQTFPFCYVCEQLSSDCESLSNTLFHSKWIGAERRYRTTMLYFIHNVQQSILFTAGGIFPICLNTNIKMAKFAFSVVTIVNEM-</w:t>
      </w:r>
    </w:p>
    <w:p>
      <w:pPr>
        <w:pStyle w:val="Normal"/>
        <w:rPr/>
      </w:pPr>
      <w:r>
        <w:rPr/>
        <w:t>&gt;DgriOr22aL2_scaffold_15252_residues_10665794_to_10670113_reverse_strand.[1501_2820].sp</w:t>
      </w:r>
    </w:p>
    <w:p>
      <w:pPr>
        <w:pStyle w:val="Normal"/>
        <w:rPr/>
      </w:pPr>
      <w:r>
        <w:rPr/>
        <w:t>----------------DAFVYLDRGMTICGWIPPE---------GKYQRWIYGVWTVFLTTFAIVLLVSLLVSYFKDFGQFLTSLQVGFNCFGSSIKSSYTFAGVKRFKQAKKILDRLDDRCTSDEQRSQ-LHQTVAYCNQCYMAYQILYSLYTTSTFLAGACT--------------------GRLPWKLYNPIDWEASVHFWLAAIFEYVWMTGVVLQTQMADVYPIIYFLILRTHINLLKERLQRLRSDPTVSEQ------------------------------------------------------------------------------------------------SEQNNYVELTKCIEDHQLILDYCNTLRPVVSGTIFTQFLLCGIVIGLSIINIVYFSNFWTGLG-TAIFLFDLLLQTFPFCYICNMIGDDCGELANNLFHSNWQGAPRYYITSLRYFLHNIQEPIVLTAGGIFIISMATNITVAKLAFSVVTFVQQL-</w:t>
      </w:r>
    </w:p>
    <w:p>
      <w:pPr>
        <w:pStyle w:val="Normal"/>
        <w:rPr/>
      </w:pPr>
      <w:r>
        <w:rPr/>
        <w:t>&gt;DficOr46aB</w:t>
      </w:r>
    </w:p>
    <w:p>
      <w:pPr>
        <w:pStyle w:val="Normal"/>
        <w:rPr/>
      </w:pPr>
      <w:r>
        <w:rPr/>
        <w:t>----------------DFYKYQFLYFHVLGVWRLPAS-----DQDRRLQSIRFGFILVVLFIMLLLFAMELLNNISQVREILKVFFMFATEISCMTKLLHMKLESQKLGDLVDMMLSSKFAIKTEQERE-ILESARVAVVHMRNFYGIMSIGTASLILLVPFFTN------------------FEELPLAMFDVCNIEGMMCYWLQYLFHCISLLPTCVLNITYDSVAFSLLCFLKVQLQILVLRLEKLGPVIEPKDNER------------------------------------------------------------------------------------------IEPKDNERIACEIRECAGYFNNIVKFKNLVELFIKVPGSVQLMCSILVLVSNLYDMSTMNGDAIFMAKTCIYQLVMLWQIFIVCYASNEVTVQSSKLCHSIYSSQWTGWNRPNRRIVLLMMQRFNLPMRITLNPTFIFSLEAFGSIVNCSYSYFALLKRV-</w:t>
      </w:r>
    </w:p>
    <w:p>
      <w:pPr>
        <w:pStyle w:val="Normal"/>
        <w:rPr/>
      </w:pPr>
      <w:r>
        <w:rPr/>
        <w:t>&gt;gi|310688053|dbj|BAI66628.2|</w:t>
      </w:r>
    </w:p>
    <w:p>
      <w:pPr>
        <w:pStyle w:val="Normal"/>
        <w:rPr/>
      </w:pPr>
      <w:r>
        <w:rPr/>
        <w:t>----------------NYFKIIRIFMVAPGAWPADVG-----EKLSLLVRVHRALMPYHTSVIVIGELYYLYIHKEDFLNMGHMIIFTFLEVLIAIRSILLRKYHLLLTKFVRVMHLMHFKNKGPYYK--QINETVDKISYYYTIFAIVVATAMINFNIVPLFNNVTNVLIYKT-ENYT-----LEFALYYKYPFDPLD--YFPSTTIYNVYLSYNCSIMVCGIDLILFLIIFQIIGHVYILRYSLENFPS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ereOr45b__scaffold_4929_residues_8907843_to_8911150_reverse_strand.[446_1908].sp</w:t>
      </w:r>
    </w:p>
    <w:p>
      <w:pPr>
        <w:pStyle w:val="Normal"/>
        <w:rPr/>
      </w:pPr>
      <w:r>
        <w:rPr/>
        <w:t>-----------------LFFVTRYSFGLLGLRFGK--------ELSWLHLSWLVFNFVNLAHCCQAEFVFGWLHLRSPVDAMDAFCPLACSFTTLFKLGWMWWRRHEVADLMERIRLLIGKQEKREDSRRNV---AQRSYYLMVTRCGMLVFTLGSITTGAFVLRSLWEMWVR----RHQEF-KFDMPFRMLFHDFAHRMPWFPVFYLYSTWSGQVTVYAFVGTDGFFFGFTLYIAFLLQALRYDIQDA-------------------------------------------------------------------------------------------------------VRESNICCQRLEDIVDRHNEIEQIVKEFSGIMAAPTFVHFVSASLVIATSVIDILLYSGYN--IIRYVVYTFTVSSAIFLYCYGGTEMSTESLSLGETAYSCAWYTWDREVRRRVFLIILRAQRPMTVRV-PFFAPSLPVFTSVIKFTGSIVA------</w:t>
      </w:r>
    </w:p>
    <w:p>
      <w:pPr>
        <w:pStyle w:val="Normal"/>
        <w:rPr/>
      </w:pPr>
      <w:r>
        <w:rPr/>
        <w:t>&gt;DficOr46aA</w:t>
      </w:r>
    </w:p>
    <w:p>
      <w:pPr>
        <w:pStyle w:val="Normal"/>
        <w:rPr/>
      </w:pPr>
      <w:r>
        <w:rPr/>
        <w:t>---------------------QKTLLNVFSLWPQKDR-----FWRKIHQLNYIQLMGFWVLFFNIILLMHVLANLDKMAEVVRAIFVLSTTAAHTTKLLCLKANNVELEKLFKRLDNEDLRPRGSEEE-LIFAEACESSRKVRNGYGFL-SLAALCMILIPQFVL-----------------DRSHLPLGTYNPFGEDPSPGYWLLYIYQCAALGVSCFTNISFDSLSSSLFIFIKCQLDILVVRFEKMGR----------------------------------------------------------------------------------------------------------SVEQELKQNIRFHMTIVDLTRDVERLLCKPISVQIFCSVLVLTSNFYAIALVS-XXXXXXRFVTYQACMLSQIFILCYYAGEVTHRSLNLSHELYGTTWVNWNRSNRRIVLLFMQRLHFPLRIRTLNPLGFDLMLF-SIVNCSYSYFALLKRV-</w:t>
      </w:r>
    </w:p>
    <w:p>
      <w:pPr>
        <w:pStyle w:val="Normal"/>
        <w:rPr/>
      </w:pPr>
      <w:r>
        <w:rPr/>
        <w:t>&gt;GPRor67</w:t>
      </w:r>
    </w:p>
    <w:p>
      <w:pPr>
        <w:pStyle w:val="Normal"/>
        <w:rPr/>
      </w:pPr>
      <w:r>
        <w:rPr/>
        <w:t>-------------------RYLRTLCKIIGFDVMT----------ETWKKSYQTYMSILLCSQYFILMVYSLIIASDTFELFKSLSFLGFFFQCSLKIYYTIQQAPQYAVNFSCLKEAIYERHSKGTLAQKTTITIDLLVLMTKAISVLYTSSLFIFSLYPAYMYFV---VH-----------VKVPIFPLYIPINIYSAYGYGITNSLHMVIAVYGLLGALTSDIAFIMFVVHFVTYGGLFKIECEQFD-------------------------------------------------------------------------------GLFKIECEQFDQDLSGVLQHCETVVYKTFCRQRMRAIYQYHQSVIFYLESMQECYRNICVVQVASCSLSTVFNLFLALT-----TDWYATYGFIVISVFQLFVYCLMGTVMQIMNERMIDYISNLPWYMLPTEEQKQFKFMLARSQLSAEIMIRSVGPMNMETFTDIMQKMYSAFAMMYSF-</w:t>
      </w:r>
    </w:p>
    <w:p>
      <w:pPr>
        <w:pStyle w:val="Normal"/>
        <w:rPr/>
      </w:pPr>
      <w:r>
        <w:rPr/>
        <w:t>&gt;DkikOr46aB</w:t>
      </w:r>
    </w:p>
    <w:p>
      <w:pPr>
        <w:pStyle w:val="Normal"/>
        <w:rPr/>
      </w:pPr>
      <w:r>
        <w:rPr/>
        <w:t>---------------EHFYKYQMWYFQILGVWKLPNT-----RQERNFQVIRFGFILVCLCIMLLLFALKLLSIISDVREILKVFFMFATEMSCMTKLMHLKMXXXXXXXXXXXXLEDEFATKTEQERE-IMESARVVVVLMRNFYGISSLFTASLILLVPCFAS------------------YEELPLSMYEVCNIQGRICYGLQYLFQSICLLPTCVLNITYDSVAFSLLTFLKLQLQMLELRLEKLGSAANSEEN---------------------------------------------------------------------------------------------NSEENARISKELRECADYYNSIVEYKKLVELFIQVPGSVQLMCSILVLVSNLFGLSTMNGEAIQMAKICIYQLVMLWQIFIICFASNEVTLHSSKLCNAIYRSQWTGWNRENRRMILLMMQRFNSPLQLTFNPTFTFSLEAFGSIVNCSYSYFALLKRV-</w:t>
      </w:r>
    </w:p>
    <w:p>
      <w:pPr>
        <w:pStyle w:val="Normal"/>
        <w:rPr/>
      </w:pPr>
      <w:r>
        <w:rPr/>
        <w:t>&gt;DkikOr46aA</w:t>
      </w:r>
    </w:p>
    <w:p>
      <w:pPr>
        <w:pStyle w:val="Normal"/>
        <w:rPr/>
      </w:pPr>
      <w:r>
        <w:rPr/>
        <w:t>-------------------RGQKAFLNIFSLWPQKER-----WWRIFHQVNYVHVMGFWVLLFDFILVLHVVGNLRDMNEVVKAIFVLATSAGHTTKLISVKVNNVALEELFKRLDDEDFQPRDPKEE-MIFKAACETTRKQRNYYGSLSFNALTMLLVMQLLLD------------------WTELPLSTFNPFSDHPGAGYWCLYCYQCLALSICCVTNIAFDSLCSSLFIFIKGQLDILAVRLNNIGND-------------------------------------------------------------------------------------------------------EKTVEKQLKQCIRYHSTIVELTETVELLLCKPISVQIFCSVLVLTANFYAIALLSEDKTALFKMMPYQACMLMQIFILCYFAGEVTNRSMELPHELYKTSWMDWNRPNRRILLMFMQRLHSSLRIRTLNSLGFDLHLF-AIVNCSYSYFALLKRV-</w:t>
      </w:r>
    </w:p>
    <w:p>
      <w:pPr>
        <w:pStyle w:val="Normal"/>
        <w:rPr/>
      </w:pPr>
      <w:r>
        <w:rPr/>
        <w:t>&gt;PbOr160FIX</w:t>
      </w:r>
    </w:p>
    <w:p>
      <w:pPr>
        <w:pStyle w:val="Normal"/>
        <w:rPr/>
      </w:pPr>
      <w:r>
        <w:rPr/>
        <w:t>------MTDKQLQAYHRYQRFLQVLLTGCGCWHAP--------TKSGKSTYYWSVCILPMLFAYAMLIRVSYMYRHHLAIMMKNIGVSITTMGTLLKIISFLINRRSLINYHRTLNGLFEEELEKDEKIRTVMLTLRGISTLAYIYAGC-VFTLFVMYLMPTFVVITRGILH------------SHLPTNYSLPYTKQGHGYFWTVLLFEMSALILQTFTTIGVDNAFGFYIYLLASTMRAMTFRLTN------------------------------------------------------------------------------------------------------------DKFSDVLRVCVAKHQKLMRCRDTLTRVYSVIIFWHILTSALLLCALIYEAMQISEFTIIIFNIATYSTIKLLQMFTYAWYGTVITNSDEDFRNGIYFSEWLNLDHHVRTNVLLIMM--QKPMVIKAFTI-SVDFVMFTNFVNTTMSYFFLLES--</w:t>
      </w:r>
    </w:p>
    <w:p>
      <w:pPr>
        <w:pStyle w:val="Normal"/>
        <w:rPr/>
      </w:pPr>
      <w:r>
        <w:rPr/>
        <w:t>&gt;DkikOr45b</w:t>
      </w:r>
    </w:p>
    <w:p>
      <w:pPr>
        <w:pStyle w:val="Normal"/>
        <w:rPr/>
      </w:pPr>
      <w:r>
        <w:rPr/>
        <w:t>-----------------LFFVTRYSFGLLGLSFDQ--------KLSWWQWIWLVFNFVNLAHCCQAEFVFGWSHLRSPVDAMDAFCPLACSLTTLFKLGWMWWRCQEVAALMERIRQLIEEQEKRRDER---RDLAQRSCYVMATRCGMLVFTMGSITTGAFVLRSLWEMYARR-RQE---F-KFDMPFRMLFPDFAHRMPWFWFFYLYSTWSGQVTVYAFAGTDGFFFGFTLYVAFLLQALQWDIQET-------------------------------------------------------------------------------------------------------PRETDICCQRLADIVDRHNEIEKIVERFSGIMAAPTFVHFVSASVVIATSVIDILLYSGYN--IIRYVVYTCTVSSAIFLYCYGGTEMATESLSLGEAAYSSAWYKWDRETRRRVFLIILRAQRPITVKV-PFFAPSLPVFTSVIKFTGSIVA------</w:t>
      </w:r>
    </w:p>
    <w:p>
      <w:pPr>
        <w:pStyle w:val="Normal"/>
        <w:rPr/>
      </w:pPr>
      <w:r>
        <w:rPr/>
        <w:t>&gt;DkikOr10a</w:t>
      </w:r>
    </w:p>
    <w:p>
      <w:pPr>
        <w:pStyle w:val="Normal"/>
        <w:rPr/>
      </w:pPr>
      <w:r>
        <w:rPr/>
        <w:t>----------------YFFAVPYLSLNLMGYWPGK-------REERLPLRALVHFVILAIGVLTELHAGLLFLDQQQITLALETLCPAGTSAVTLLKMFLMLRYRSDLCDMWTRLRELLFEAQQERPQRRIRLRHSVMAARINFWPLSTGFFTCTTYNLKPILLAFVL-FL--Q-QRGDEI--LWVTPFNMTMPPVLLKSPFFPLTYIFIAYTGYVTIFMFGGADGFYFEFCSHISALFEVLQAEIRAIFR----------------------------------------------------------------------------------------------------------NLEQQMRAVIIKHNAIIDLTKFFQKRYAIITLAHFVSAGMVIGFSMVNLLTVGTNGLGALLYVAYTIAALSQLLVYCYGGTLVAESSVDLAKVMGSCPWHLLSPVQRRLVLLLILRSQKAMSMA-VPFFSPSLATFASILQTSGSIIALVKSF-</w:t>
      </w:r>
    </w:p>
    <w:p>
      <w:pPr>
        <w:pStyle w:val="Normal"/>
        <w:rPr/>
      </w:pPr>
      <w:r>
        <w:rPr/>
        <w:t>&gt;DkikOr45a</w:t>
      </w:r>
    </w:p>
    <w:p>
      <w:pPr>
        <w:pStyle w:val="Normal"/>
        <w:rPr/>
      </w:pPr>
      <w:r>
        <w:rPr/>
        <w:t>---------------VRYFAVQRRALEIVGFDPST-------PQLKLKHPIWAGILVLSLVSHNWPMAVYALQDLSDLTRLTDNFAVVMQGSLSTFKFLAIVMKRRRIGTLIHRLHQLNEEGIRSSFKKELILEENQLDKYVSKAFRNAAYGVIVASAIAPMLLGLLGYLRVGI-------F-SPTTPMEFNFWLDESRAIYYWPIYVWGVLGVAAAAWLAIATDTLFSWLAHNVVAQFRLLELLLEQ------------------------------------------------------------------------------------------------------------------LVKFIHRHRLALELAEELSSIFAEIVFVKYMLSYLQLCMLAFRFSRSGWS-SQVPFRAAFLVAIVIQLSSYCYGGEYLKQQSLGISEAVYASDWPEMEPKRRRLWQMIIMRAQRPAKI-FGYMFYVDLPLLLWVTRTAGSFLALLRTF-</w:t>
      </w:r>
    </w:p>
    <w:p>
      <w:pPr>
        <w:pStyle w:val="Normal"/>
        <w:rPr/>
      </w:pPr>
      <w:r>
        <w:rPr/>
        <w:t>&gt;gi|284010018|dbj|BAI66644.1|</w:t>
      </w:r>
    </w:p>
    <w:p>
      <w:pPr>
        <w:pStyle w:val="Normal"/>
        <w:rPr/>
      </w:pPr>
      <w:r>
        <w:rPr/>
        <w:t>----------------RYMKFVRLLLRMIDSWPHQQL-----RDSQPVRFRDSRFLFIEGASVGIGGLFYVRSHYKPFLEIGQTYLTIFLSIVATQRVTIAWFKREVITEFVLKIHLFYFKHKTKYTENVYQRI-NRLCSVFVASVAVELSIGVFLFNLIPILNNYKKGMFNQE-LPAGK---VFEHSINYSLPYDCYTNIGYIVMTLINIICTCDCGMFFSGVDICIAVIVFHVWGHLKILDHRLRTF----------------------------------------------------------------------------------------RGHQSDDPGDDLMYTKEENMKAAAMLKDIIEYHGMIMRFMTKTSEAFGPTLCLYYLFYQVSCCILLLECS--SLDPESLGRYAGLTVALFQFLIQVSVIVELLGTQSETLKDAVYSMPWECMDTSNRRTVLFLLHNVQKPIRLKPMGIVSVGVQTMATIIKTS-----------</w:t>
      </w:r>
    </w:p>
    <w:p>
      <w:pPr>
        <w:pStyle w:val="Normal"/>
        <w:rPr/>
      </w:pPr>
      <w:r>
        <w:rPr/>
        <w:t>&gt;DficOr19a</w:t>
      </w:r>
    </w:p>
    <w:p>
      <w:pPr>
        <w:pStyle w:val="Normal"/>
        <w:rPr/>
      </w:pPr>
      <w:r>
        <w:rPr/>
        <w:t>----------------RPLMNIWLMFRIIGVHPPS--------RETLWGRYYGAYSIVWNVTFQAFLWVSFFVNSDTMEKFCESFCVTMPHTLYLVKVWSVYRMRRRLLHNMDVLRHLDGQLNGLEEAQ-IICEGVAKSEFIFRFISRALSVVVTLGILSVAMAS------------------ERTLVYPTWIPWNWKDSSVYLATVVYHITALITTNLLVISVFTYPGTYLILVSAHTKALAFRVARLGR----------------------------------------------------------------------------------------------------------QVEEQLVGCIRDHHVILQLFKSLEQSISLTCFLQFLCTASAQCAISYFLMFQEVRIMTFINMLGLLFAFTSETLLLCFTAEILAQEGEGLLAAVYSCNWLDQSLRFRRMLVMMLMRCQKPMTLVSQKTVPINFKTFMMMIKGAYTMLTLLNEMR</w:t>
      </w:r>
    </w:p>
    <w:p>
      <w:pPr>
        <w:pStyle w:val="Normal"/>
        <w:rPr/>
      </w:pPr>
      <w:r>
        <w:rPr/>
        <w:t>&gt;LhOr8</w:t>
      </w:r>
    </w:p>
    <w:p>
      <w:pPr>
        <w:pStyle w:val="Normal"/>
        <w:rPr/>
      </w:pPr>
      <w:r>
        <w:rPr/>
        <w:t>-------NKHYQDDIMYITQLTRNVLSLLGVWPSFNK-----RREKAWKFLLILVSYVLLYGVLIP-GVLFWLIEQRTRVRIQTIPLILYGFMASGKYSSLILREREIRRCLKHIEEDWKFVTSMDARDTMIES-ARTGRRLVALCAAFMYGSGLSFRSILPLSK-GKIVTPQ---NIT----IKPLPCPAYFFFDIQVSPAYELIFAMQFLSGIVTYSITIGICGLAAVFVMHACGQLKILVDLMKNVVEEQWEEKQEIDRKLAKMVEHQI---------------------------------------------------------------------------------EEKQEIDRKLAKMVEHQIRIRNFLQLVEET----LLIELLGCTIIVCLLGYCIIMENSNPIAMCSYFITITSLMINMFMFCYTGEQLTAQAERVASTSCELEWYRLPDKKARGIVLVMIMSNMPTKITAGKIMDLSFKTYGDVVKTAVTYFNMLLNV-</w:t>
      </w:r>
    </w:p>
    <w:p>
      <w:pPr>
        <w:pStyle w:val="Normal"/>
        <w:rPr/>
      </w:pPr>
      <w:r>
        <w:rPr/>
        <w:t>&gt;LhOr9</w:t>
      </w:r>
    </w:p>
    <w:p>
      <w:pPr>
        <w:pStyle w:val="Normal"/>
        <w:rPr/>
      </w:pPr>
      <w:r>
        <w:rPr/>
        <w:t>-------NEHYQEDIMYITQLTRIILMTLGVWPSFNS-----ANKKLYKFLLICVSYILL--YCVLLGTFFWLLEKRTYVKIQLMPLLLFGLMAISKYGNLIFREGQIKRCLKHIEEDWKNVISTDAREIMIKS-AKTGRHLVALCGIFMYGSGLSFTILPFVKG---KIVNA--QNIT----IKPLPCPGYFFFNAQVSPNYEIIFALQVLSGLITFSITTGVCGLAAVFVMHACGQLRILMDLLKRLVDQE----------------------------------------------------------------------------------------------------QDSQVIDKKLAEIVEHQIRVRNFLRLVEETMQQVCLIDLMGCTIIVCIIGYCIIMEKHNPIAMCSYFITLTSMLINMFLFCYTGEQLTVQAEKVAITSCELEWYRLPDKKARGIVLVIIMSNLPTKITAGKIMDLSFKTYGDVVKTAVTYFNMLRNV-</w:t>
      </w:r>
    </w:p>
    <w:p>
      <w:pPr>
        <w:pStyle w:val="Normal"/>
        <w:rPr/>
      </w:pPr>
      <w:r>
        <w:rPr/>
        <w:t>&gt;BmOR-29</w:t>
      </w:r>
    </w:p>
    <w:p>
      <w:pPr>
        <w:pStyle w:val="Normal"/>
        <w:rPr/>
      </w:pPr>
      <w:r>
        <w:rPr/>
        <w:t>------------------LGPNFWLINKTGLLLPK---------TNFGKLAY-ILVHEIVTFFVVTQYVELYVIRSDLDLVLTNLKISMLSIVCIVKVNTFVFWQTSWREVLEYVNDKFERNQTDETRGKIIETYTKYCRRLTYFYWSLVFTTFLTTTNTPLMRYWSSPIFREH-RNGTE---DFPHIFSSWMPFDKNHSPGSYCTIVWHVLLCAYGAAIMAAYDTCIVVIMVFFGEKLNLLRERCKKMLAND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9T05:15:00Z</dcterms:created>
  <dc:creator>Jacob Corcoran</dc:creator>
  <dc:description/>
  <cp:keywords/>
  <dc:language>en-US</dc:language>
  <cp:lastModifiedBy>Jacob Corcoran</cp:lastModifiedBy>
  <dcterms:modified xsi:type="dcterms:W3CDTF">2018-01-30T19:29:00Z</dcterms:modified>
  <cp:revision>5</cp:revision>
  <dc:subject/>
  <dc:title/>
</cp:coreProperties>
</file>